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EFAB3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From: </w:t>
      </w:r>
      <w:hyperlink r:id="rId5" w:history="1">
        <w:r w:rsidRPr="00FC37B7">
          <w:rPr>
            <w:rFonts w:ascii="Times New Roman" w:eastAsia="Heiti SC Light" w:hAnsi="Times New Roman" w:cs="Times New Roman"/>
            <w:color w:val="167134"/>
            <w:kern w:val="0"/>
            <w:u w:val="single" w:color="167134"/>
          </w:rPr>
          <w:t>gb-admin@ncbi.nlm.nih.gov</w:t>
        </w:r>
      </w:hyperlink>
    </w:p>
    <w:p w14:paraId="5DD46BFC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Date: 2016-08-01 22:55:47</w:t>
      </w:r>
    </w:p>
    <w:p w14:paraId="393F7CE9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To:  </w:t>
      </w:r>
      <w:hyperlink r:id="rId6" w:history="1">
        <w:r w:rsidRPr="00FC37B7">
          <w:rPr>
            <w:rFonts w:ascii="Times New Roman" w:eastAsia="Heiti SC Light" w:hAnsi="Times New Roman" w:cs="Times New Roman"/>
            <w:color w:val="167134"/>
            <w:kern w:val="0"/>
            <w:u w:val="single" w:color="167134"/>
          </w:rPr>
          <w:t>13671578899@126.com</w:t>
        </w:r>
      </w:hyperlink>
      <w:r w:rsidRPr="00FC37B7">
        <w:rPr>
          <w:rFonts w:ascii="Times New Roman" w:eastAsia="Heiti SC Light" w:hAnsi="Times New Roman" w:cs="Times New Roman"/>
          <w:kern w:val="0"/>
        </w:rPr>
        <w:t>,</w:t>
      </w:r>
      <w:hyperlink r:id="rId7" w:history="1">
        <w:r w:rsidRPr="00FC37B7">
          <w:rPr>
            <w:rFonts w:ascii="Times New Roman" w:eastAsia="Heiti SC Light" w:hAnsi="Times New Roman" w:cs="Times New Roman"/>
            <w:color w:val="167134"/>
            <w:kern w:val="0"/>
            <w:u w:val="single" w:color="167134"/>
          </w:rPr>
          <w:t>xielianyansjtu@126.com</w:t>
        </w:r>
      </w:hyperlink>
    </w:p>
    <w:p w14:paraId="53A7D2BB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Subject: GenBank KX636095-KX636096</w:t>
      </w:r>
    </w:p>
    <w:p w14:paraId="684C32D6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4E4732F4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Dear GenBank Submitter:</w:t>
      </w:r>
    </w:p>
    <w:p w14:paraId="1C7A941C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 </w:t>
      </w:r>
    </w:p>
    <w:p w14:paraId="2590A501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Thank you for your direct submission of sequence data to GenBank.  We </w:t>
      </w:r>
    </w:p>
    <w:p w14:paraId="3916DEFF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have provided GenBank accession numbers for your nucleotide sequences:</w:t>
      </w:r>
    </w:p>
    <w:p w14:paraId="3D75A8FD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65E0CF45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RJ119-1 C119-1</w:t>
      </w:r>
      <w:r w:rsidRPr="00FC37B7">
        <w:rPr>
          <w:rFonts w:ascii="Times New Roman" w:eastAsia="Heiti SC Light" w:hAnsi="Times New Roman" w:cs="Times New Roman"/>
          <w:kern w:val="0"/>
        </w:rPr>
        <w:tab/>
        <w:t>KX636095</w:t>
      </w:r>
    </w:p>
    <w:p w14:paraId="7C7C7057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RJ119-2 C119-2</w:t>
      </w:r>
      <w:r w:rsidRPr="00FC37B7">
        <w:rPr>
          <w:rFonts w:ascii="Times New Roman" w:eastAsia="Heiti SC Light" w:hAnsi="Times New Roman" w:cs="Times New Roman"/>
          <w:kern w:val="0"/>
        </w:rPr>
        <w:tab/>
        <w:t>KX636096</w:t>
      </w:r>
    </w:p>
    <w:p w14:paraId="4CEEB77C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7D01EFE0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4E5C70CA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The GenBank accession numbers should appear in any publication that </w:t>
      </w:r>
    </w:p>
    <w:p w14:paraId="4B5FDE82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reports or discusses these data, as it gives the community a unique label </w:t>
      </w:r>
    </w:p>
    <w:p w14:paraId="37E7F4FF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with which they may retrieve your data from our on-line servers. You may </w:t>
      </w:r>
    </w:p>
    <w:p w14:paraId="58AEB752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prepare and submit your manuscript before your accessions are released in </w:t>
      </w:r>
    </w:p>
    <w:p w14:paraId="41BBB914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GenBank.</w:t>
      </w:r>
    </w:p>
    <w:p w14:paraId="59B80A82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0477F9B1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Submissions are not automatically deposited into GenBank after being </w:t>
      </w:r>
    </w:p>
    <w:p w14:paraId="09B2B453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accessioned. Each sequence record is individually examined and processed </w:t>
      </w:r>
    </w:p>
    <w:p w14:paraId="27BC9066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by the GenBank annotation staff to ensure that it is free of errors or </w:t>
      </w:r>
    </w:p>
    <w:p w14:paraId="07FC4E08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problems.</w:t>
      </w:r>
    </w:p>
    <w:p w14:paraId="754A4C7D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3E655178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4FF33E63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You have not requested a specific release date for your sequence data.</w:t>
      </w:r>
    </w:p>
    <w:p w14:paraId="41AD34FB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Therefore, your record(s) will be released to the public database once </w:t>
      </w:r>
    </w:p>
    <w:p w14:paraId="2CD652EF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they are processed.  If this is not what you intended, please contact </w:t>
      </w:r>
    </w:p>
    <w:p w14:paraId="353854D2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us as soon as possible with the correct release date.</w:t>
      </w:r>
    </w:p>
    <w:p w14:paraId="4D1AC665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1739DCD2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Since the flatfile record is a display format only and is not an editable</w:t>
      </w:r>
    </w:p>
    <w:p w14:paraId="21D92CBF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format of the data, do not make changes directly to a flatfile.  For </w:t>
      </w:r>
    </w:p>
    <w:p w14:paraId="239667AA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lastRenderedPageBreak/>
        <w:t>complete information about different methods to update a sequence record,</w:t>
      </w:r>
    </w:p>
    <w:p w14:paraId="5C13BB26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see:   http://www.ncbi.nlm.nih.gov/Genbank/update.html</w:t>
      </w:r>
    </w:p>
    <w:p w14:paraId="7BFF8B33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158C2109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 xml:space="preserve">Any inquiries about your submission should be sent to </w:t>
      </w:r>
      <w:hyperlink r:id="rId8" w:history="1">
        <w:r w:rsidRPr="00FC37B7">
          <w:rPr>
            <w:rFonts w:ascii="Times New Roman" w:eastAsia="Heiti SC Light" w:hAnsi="Times New Roman" w:cs="Times New Roman"/>
            <w:color w:val="167134"/>
            <w:kern w:val="0"/>
            <w:u w:val="single" w:color="167134"/>
          </w:rPr>
          <w:t>gb-admin@ncbi.nlm.nih.gov</w:t>
        </w:r>
      </w:hyperlink>
    </w:p>
    <w:p w14:paraId="3BDC1356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04DEA582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For more information about the submission process or the available</w:t>
      </w:r>
    </w:p>
    <w:p w14:paraId="6C8028D7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submission tools, please contact GenBank User Support at</w:t>
      </w:r>
    </w:p>
    <w:p w14:paraId="0BABBE4A" w14:textId="77777777" w:rsidR="00AC028C" w:rsidRPr="00FC37B7" w:rsidRDefault="00FC37B7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hyperlink r:id="rId9" w:history="1">
        <w:r w:rsidR="00AC028C" w:rsidRPr="00FC37B7">
          <w:rPr>
            <w:rFonts w:ascii="Times New Roman" w:eastAsia="Heiti SC Light" w:hAnsi="Times New Roman" w:cs="Times New Roman"/>
            <w:color w:val="167134"/>
            <w:kern w:val="0"/>
            <w:u w:val="single" w:color="167134"/>
          </w:rPr>
          <w:t>info@ncbi.nlm.nih.gov</w:t>
        </w:r>
      </w:hyperlink>
      <w:r w:rsidR="00AC028C" w:rsidRPr="00FC37B7">
        <w:rPr>
          <w:rFonts w:ascii="Times New Roman" w:eastAsia="Heiti SC Light" w:hAnsi="Times New Roman" w:cs="Times New Roman"/>
          <w:kern w:val="0"/>
        </w:rPr>
        <w:t>.</w:t>
      </w:r>
    </w:p>
    <w:p w14:paraId="56AFCBDD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312CB2DB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Please reply using the original subject line.</w:t>
      </w:r>
    </w:p>
    <w:p w14:paraId="1AD63FAC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This will allow for faster processing of your correspondence.</w:t>
      </w:r>
    </w:p>
    <w:p w14:paraId="2855613C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6E7FF3AA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Sincerely,</w:t>
      </w:r>
    </w:p>
    <w:p w14:paraId="3DB3BBCA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3338181D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0A01E150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Mark A. Landree, PhD</w:t>
      </w:r>
    </w:p>
    <w:p w14:paraId="052D6633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Contractor</w:t>
      </w:r>
    </w:p>
    <w:p w14:paraId="39B6657B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</w:p>
    <w:p w14:paraId="255FE6F1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The GenBank Direct Submission Staff</w:t>
      </w:r>
    </w:p>
    <w:p w14:paraId="6B2B7B6C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Bethesda, Maryland USA</w:t>
      </w:r>
    </w:p>
    <w:p w14:paraId="7E2AD032" w14:textId="77777777" w:rsidR="00AC028C" w:rsidRPr="00FC37B7" w:rsidRDefault="00AC028C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*******************************************************************</w:t>
      </w:r>
    </w:p>
    <w:p w14:paraId="4B821901" w14:textId="77777777" w:rsidR="00AC028C" w:rsidRPr="00FC37B7" w:rsidRDefault="00FC37B7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hyperlink r:id="rId10" w:history="1">
        <w:r w:rsidR="00AC028C" w:rsidRPr="00FC37B7">
          <w:rPr>
            <w:rFonts w:ascii="Times New Roman" w:eastAsia="Heiti SC Light" w:hAnsi="Times New Roman" w:cs="Times New Roman"/>
            <w:color w:val="167134"/>
            <w:kern w:val="0"/>
            <w:u w:val="single" w:color="167134"/>
          </w:rPr>
          <w:t>gb-admin@ncbi.nlm.nih.gov</w:t>
        </w:r>
      </w:hyperlink>
      <w:r w:rsidR="00AC028C" w:rsidRPr="00FC37B7">
        <w:rPr>
          <w:rFonts w:ascii="Times New Roman" w:eastAsia="Heiti SC Light" w:hAnsi="Times New Roman" w:cs="Times New Roman"/>
          <w:kern w:val="0"/>
        </w:rPr>
        <w:t xml:space="preserve"> (for updates/replies to GenBank entries)</w:t>
      </w:r>
    </w:p>
    <w:p w14:paraId="59062B88" w14:textId="77777777" w:rsidR="00AC028C" w:rsidRPr="00FC37B7" w:rsidRDefault="00FC37B7" w:rsidP="00AC028C">
      <w:pPr>
        <w:widowControl/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hyperlink r:id="rId11" w:history="1">
        <w:r w:rsidR="00AC028C" w:rsidRPr="00FC37B7">
          <w:rPr>
            <w:rFonts w:ascii="Times New Roman" w:eastAsia="Heiti SC Light" w:hAnsi="Times New Roman" w:cs="Times New Roman"/>
            <w:color w:val="167134"/>
            <w:kern w:val="0"/>
            <w:u w:val="single" w:color="167134"/>
          </w:rPr>
          <w:t>info@ncbi.nlm.nih.gov</w:t>
        </w:r>
      </w:hyperlink>
      <w:r w:rsidR="00AC028C" w:rsidRPr="00FC37B7">
        <w:rPr>
          <w:rFonts w:ascii="Times New Roman" w:eastAsia="Heiti SC Light" w:hAnsi="Times New Roman" w:cs="Times New Roman"/>
          <w:kern w:val="0"/>
        </w:rPr>
        <w:t xml:space="preserve">     (for general questions regarding GenBank)</w:t>
      </w:r>
    </w:p>
    <w:p w14:paraId="5CC0D706" w14:textId="77777777" w:rsidR="00AC028C" w:rsidRPr="00FC37B7" w:rsidRDefault="00AC028C" w:rsidP="00AC028C">
      <w:pPr>
        <w:widowControl/>
        <w:pBdr>
          <w:bottom w:val="dotted" w:sz="24" w:space="1" w:color="auto"/>
        </w:pBdr>
        <w:autoSpaceDE w:val="0"/>
        <w:autoSpaceDN w:val="0"/>
        <w:adjustRightInd w:val="0"/>
        <w:jc w:val="left"/>
        <w:rPr>
          <w:rFonts w:ascii="Times New Roman" w:eastAsia="Heiti SC Light" w:hAnsi="Times New Roman" w:cs="Times New Roman"/>
          <w:kern w:val="0"/>
        </w:rPr>
      </w:pPr>
      <w:r w:rsidRPr="00FC37B7">
        <w:rPr>
          <w:rFonts w:ascii="Times New Roman" w:eastAsia="Heiti SC Light" w:hAnsi="Times New Roman" w:cs="Times New Roman"/>
          <w:kern w:val="0"/>
        </w:rPr>
        <w:t>www.ncbi.nlm.nih.gov/books/NBK51157/  GenBank Submissions Handbook</w:t>
      </w:r>
    </w:p>
    <w:p w14:paraId="6D05DA1E" w14:textId="77777777" w:rsidR="00AC028C" w:rsidRPr="00FC37B7" w:rsidRDefault="00AC028C" w:rsidP="00AC028C">
      <w:pPr>
        <w:rPr>
          <w:rFonts w:ascii="Times New Roman" w:eastAsia="Heiti SC Light" w:hAnsi="Times New Roman" w:cs="Times New Roman"/>
          <w:kern w:val="0"/>
        </w:rPr>
      </w:pPr>
    </w:p>
    <w:p w14:paraId="148DA20B" w14:textId="77777777" w:rsidR="00AC028C" w:rsidRPr="00FC37B7" w:rsidRDefault="00AC028C" w:rsidP="00AC028C">
      <w:pPr>
        <w:rPr>
          <w:rFonts w:ascii="Times New Roman" w:eastAsia="Heiti SC Light" w:hAnsi="Times New Roman" w:cs="Times New Roman"/>
          <w:kern w:val="0"/>
        </w:rPr>
      </w:pPr>
    </w:p>
    <w:p w14:paraId="188E3E44" w14:textId="77777777" w:rsidR="00FC37B7" w:rsidRDefault="00FC37B7" w:rsidP="00FC37B7">
      <w:r>
        <w:t>LOCUS       pRJ119-NDM1           335317 bp    DNA     linear       18-SEP-2016</w:t>
      </w:r>
    </w:p>
    <w:p w14:paraId="23F76802" w14:textId="77777777" w:rsidR="00FC37B7" w:rsidRDefault="00FC37B7" w:rsidP="00FC37B7">
      <w:r>
        <w:t>DEFINITION  Klebsiella pneumonia strain RJ119 plasmid pRJ119-NDM1.complete</w:t>
      </w:r>
    </w:p>
    <w:p w14:paraId="655DDC22" w14:textId="77777777" w:rsidR="00FC37B7" w:rsidRDefault="00FC37B7" w:rsidP="00FC37B7">
      <w:r>
        <w:t xml:space="preserve">            sequence.</w:t>
      </w:r>
    </w:p>
    <w:p w14:paraId="5CD2E229" w14:textId="77777777" w:rsidR="00FC37B7" w:rsidRDefault="00FC37B7" w:rsidP="00FC37B7">
      <w:r>
        <w:t>ACCESSION</w:t>
      </w:r>
    </w:p>
    <w:p w14:paraId="213B289F" w14:textId="77777777" w:rsidR="00FC37B7" w:rsidRDefault="00FC37B7" w:rsidP="00FC37B7">
      <w:r>
        <w:t>VERSION</w:t>
      </w:r>
    </w:p>
    <w:p w14:paraId="75921A8C" w14:textId="77777777" w:rsidR="00FC37B7" w:rsidRDefault="00FC37B7" w:rsidP="00FC37B7">
      <w:r>
        <w:t>KEYWORDS    .</w:t>
      </w:r>
    </w:p>
    <w:p w14:paraId="0111754F" w14:textId="77777777" w:rsidR="00FC37B7" w:rsidRDefault="00FC37B7" w:rsidP="00FC37B7">
      <w:r>
        <w:t>SOURCE      Klebsiella pneumonia</w:t>
      </w:r>
    </w:p>
    <w:p w14:paraId="15CE0256" w14:textId="77777777" w:rsidR="00FC37B7" w:rsidRDefault="00FC37B7" w:rsidP="00FC37B7">
      <w:r>
        <w:t xml:space="preserve">  ORGANISM  Klebsiella pneumonia</w:t>
      </w:r>
    </w:p>
    <w:p w14:paraId="1B3C5E49" w14:textId="77777777" w:rsidR="00FC37B7" w:rsidRDefault="00FC37B7" w:rsidP="00FC37B7">
      <w:r>
        <w:t xml:space="preserve">            Unclassified.</w:t>
      </w:r>
    </w:p>
    <w:p w14:paraId="75F9C89B" w14:textId="77777777" w:rsidR="00FC37B7" w:rsidRDefault="00FC37B7" w:rsidP="00FC37B7">
      <w:r>
        <w:t>REFERENCE   1  (bases 1 to 335317)</w:t>
      </w:r>
    </w:p>
    <w:p w14:paraId="0A91DFB4" w14:textId="77777777" w:rsidR="00FC37B7" w:rsidRDefault="00FC37B7" w:rsidP="00FC37B7">
      <w:r>
        <w:t xml:space="preserve">  AUTHORS   xie,l. and sun,j.</w:t>
      </w:r>
    </w:p>
    <w:p w14:paraId="193FC227" w14:textId="77777777" w:rsidR="00FC37B7" w:rsidRDefault="00FC37B7" w:rsidP="00FC37B7">
      <w:r>
        <w:t xml:space="preserve">  TITLE     Coexistence of blaOXA-48 and truncated-blaNDM-1 on different</w:t>
      </w:r>
    </w:p>
    <w:p w14:paraId="3E0809C4" w14:textId="77777777" w:rsidR="00FC37B7" w:rsidRDefault="00FC37B7" w:rsidP="00FC37B7">
      <w:r>
        <w:t xml:space="preserve">            plasmids in a Klebsiella pneumonia isolate in China</w:t>
      </w:r>
    </w:p>
    <w:p w14:paraId="556B7580" w14:textId="77777777" w:rsidR="00FC37B7" w:rsidRDefault="00FC37B7" w:rsidP="00FC37B7">
      <w:r>
        <w:t xml:space="preserve">  JOURNAL   Unpublished</w:t>
      </w:r>
    </w:p>
    <w:p w14:paraId="16878C6A" w14:textId="77777777" w:rsidR="00FC37B7" w:rsidRDefault="00FC37B7" w:rsidP="00FC37B7">
      <w:r>
        <w:t>REFERENCE   2  (bases 1 to 335317)</w:t>
      </w:r>
    </w:p>
    <w:p w14:paraId="69227AF9" w14:textId="77777777" w:rsidR="00FC37B7" w:rsidRDefault="00FC37B7" w:rsidP="00FC37B7">
      <w:r>
        <w:t xml:space="preserve">  AUTHORS   xie,l. and sun,j.</w:t>
      </w:r>
    </w:p>
    <w:p w14:paraId="6AD492B3" w14:textId="77777777" w:rsidR="00FC37B7" w:rsidRDefault="00FC37B7" w:rsidP="00FC37B7">
      <w:r>
        <w:t xml:space="preserve">  TITLE     Direct Submission</w:t>
      </w:r>
    </w:p>
    <w:p w14:paraId="780CBA9C" w14:textId="77777777" w:rsidR="00FC37B7" w:rsidRDefault="00FC37B7" w:rsidP="00FC37B7">
      <w:r>
        <w:t xml:space="preserve">  JOURNAL   Submitted (18-SEP-2016) Department of Clinical Microbiology, Ruijin</w:t>
      </w:r>
    </w:p>
    <w:p w14:paraId="1B5FEDEE" w14:textId="77777777" w:rsidR="00FC37B7" w:rsidRDefault="00FC37B7" w:rsidP="00FC37B7">
      <w:r>
        <w:t xml:space="preserve">            Hospital, Shanghai Jiaotong University School of Medicine,</w:t>
      </w:r>
    </w:p>
    <w:p w14:paraId="4A3795A8" w14:textId="77777777" w:rsidR="00FC37B7" w:rsidRDefault="00FC37B7" w:rsidP="00FC37B7">
      <w:r>
        <w:t xml:space="preserve">            Department of Clinical Microbiology, Ruijin Hospital, Shanghai</w:t>
      </w:r>
    </w:p>
    <w:p w14:paraId="517531D6" w14:textId="77777777" w:rsidR="00FC37B7" w:rsidRDefault="00FC37B7" w:rsidP="00FC37B7">
      <w:r>
        <w:t xml:space="preserve">            Jiaotong University School of Medicine, 197 Ruijin 2nd Rd,</w:t>
      </w:r>
    </w:p>
    <w:p w14:paraId="1805B67C" w14:textId="77777777" w:rsidR="00FC37B7" w:rsidRDefault="00FC37B7" w:rsidP="00FC37B7">
      <w:r>
        <w:t xml:space="preserve">            Shanghai, Shanghai 200025, China</w:t>
      </w:r>
    </w:p>
    <w:p w14:paraId="2E36816C" w14:textId="77777777" w:rsidR="00FC37B7" w:rsidRDefault="00FC37B7" w:rsidP="00FC37B7">
      <w:r>
        <w:t>COMMENT     ##Assembly-Data-START##</w:t>
      </w:r>
    </w:p>
    <w:p w14:paraId="7C0FE5EC" w14:textId="77777777" w:rsidR="00FC37B7" w:rsidRDefault="00FC37B7" w:rsidP="00FC37B7">
      <w:r>
        <w:t xml:space="preserve">            Assembly Method       :: SMRT v. HGAP3.0</w:t>
      </w:r>
    </w:p>
    <w:p w14:paraId="08F478D6" w14:textId="77777777" w:rsidR="00FC37B7" w:rsidRDefault="00FC37B7" w:rsidP="00FC37B7">
      <w:r>
        <w:t xml:space="preserve">            Sequencing Technology :: PacBio</w:t>
      </w:r>
    </w:p>
    <w:p w14:paraId="25CC6503" w14:textId="77777777" w:rsidR="00FC37B7" w:rsidRDefault="00FC37B7" w:rsidP="00FC37B7">
      <w:r>
        <w:t xml:space="preserve">            ##Assembly-Data-END##</w:t>
      </w:r>
    </w:p>
    <w:p w14:paraId="2D4BF191" w14:textId="77777777" w:rsidR="00FC37B7" w:rsidRDefault="00FC37B7" w:rsidP="00FC37B7">
      <w:r>
        <w:t>FEATURES             Location/Qualifiers</w:t>
      </w:r>
    </w:p>
    <w:p w14:paraId="557F1A78" w14:textId="77777777" w:rsidR="00FC37B7" w:rsidRDefault="00FC37B7" w:rsidP="00FC37B7">
      <w:r>
        <w:t xml:space="preserve">     source          1..335317</w:t>
      </w:r>
    </w:p>
    <w:p w14:paraId="082762C9" w14:textId="77777777" w:rsidR="00FC37B7" w:rsidRDefault="00FC37B7" w:rsidP="00FC37B7">
      <w:r>
        <w:t xml:space="preserve">                     /organism="Klebsiella pneumonia"</w:t>
      </w:r>
    </w:p>
    <w:p w14:paraId="6A056FCA" w14:textId="77777777" w:rsidR="00FC37B7" w:rsidRDefault="00FC37B7" w:rsidP="00FC37B7">
      <w:r>
        <w:t xml:space="preserve">                     /mol_type="genomic DNA"</w:t>
      </w:r>
    </w:p>
    <w:p w14:paraId="6D9E901E" w14:textId="77777777" w:rsidR="00FC37B7" w:rsidRDefault="00FC37B7" w:rsidP="00FC37B7">
      <w:r>
        <w:t xml:space="preserve">                     /plasmid="pRJ119-NDM1"</w:t>
      </w:r>
    </w:p>
    <w:p w14:paraId="770BB2C6" w14:textId="77777777" w:rsidR="00FC37B7" w:rsidRDefault="00FC37B7" w:rsidP="00FC37B7">
      <w:r>
        <w:t xml:space="preserve">     CDS             38..304</w:t>
      </w:r>
    </w:p>
    <w:p w14:paraId="16D65B15" w14:textId="77777777" w:rsidR="00FC37B7" w:rsidRDefault="00FC37B7" w:rsidP="00FC37B7">
      <w:r>
        <w:t xml:space="preserve">                     /codon_start=1</w:t>
      </w:r>
    </w:p>
    <w:p w14:paraId="3870DF90" w14:textId="77777777" w:rsidR="00FC37B7" w:rsidRDefault="00FC37B7" w:rsidP="00FC37B7">
      <w:r>
        <w:t xml:space="preserve">                     /product="Mobile element protein"</w:t>
      </w:r>
    </w:p>
    <w:p w14:paraId="5D3D7439" w14:textId="77777777" w:rsidR="00FC37B7" w:rsidRDefault="00FC37B7" w:rsidP="00FC37B7">
      <w:r>
        <w:t xml:space="preserve">                     /translation="MATLERLLSLLSVFDVVVWMTDGWPMYESRLKGKLHVISKRYTQ</w:t>
      </w:r>
    </w:p>
    <w:p w14:paraId="19A0918A" w14:textId="77777777" w:rsidR="00FC37B7" w:rsidRDefault="00FC37B7" w:rsidP="00FC37B7">
      <w:r>
        <w:t xml:space="preserve">                     RIERHNLNLRQHLARLGRKSLSFSKSVELHDKVIGHYLNIKHYQ"</w:t>
      </w:r>
    </w:p>
    <w:p w14:paraId="3FFC2503" w14:textId="77777777" w:rsidR="00FC37B7" w:rsidRDefault="00FC37B7" w:rsidP="00FC37B7">
      <w:r>
        <w:t xml:space="preserve">     CDS             complement(328..444)</w:t>
      </w:r>
    </w:p>
    <w:p w14:paraId="4724C1AD" w14:textId="77777777" w:rsidR="00FC37B7" w:rsidRDefault="00FC37B7" w:rsidP="00FC37B7">
      <w:r>
        <w:t xml:space="preserve">                     /codon_start=1</w:t>
      </w:r>
    </w:p>
    <w:p w14:paraId="6826DEAA" w14:textId="77777777" w:rsidR="00FC37B7" w:rsidRDefault="00FC37B7" w:rsidP="00FC37B7">
      <w:r>
        <w:t xml:space="preserve">                     /product="Microsomal dipeptidase"</w:t>
      </w:r>
    </w:p>
    <w:p w14:paraId="36391146" w14:textId="77777777" w:rsidR="00FC37B7" w:rsidRDefault="00FC37B7" w:rsidP="00FC37B7">
      <w:r>
        <w:t xml:space="preserve">                     /translation="MILIWFTVAKIWGEFKHEVRQFQKPYDNQQAEQISLMV"</w:t>
      </w:r>
    </w:p>
    <w:p w14:paraId="46588B63" w14:textId="77777777" w:rsidR="00FC37B7" w:rsidRDefault="00FC37B7" w:rsidP="00FC37B7">
      <w:r>
        <w:t xml:space="preserve">     CDS             499..612</w:t>
      </w:r>
    </w:p>
    <w:p w14:paraId="4DE83074" w14:textId="77777777" w:rsidR="00FC37B7" w:rsidRDefault="00FC37B7" w:rsidP="00FC37B7">
      <w:r>
        <w:t xml:space="preserve">                     /codon_start=1</w:t>
      </w:r>
    </w:p>
    <w:p w14:paraId="5F97A3A9" w14:textId="77777777" w:rsidR="00FC37B7" w:rsidRDefault="00FC37B7" w:rsidP="00FC37B7">
      <w:r>
        <w:t xml:space="preserve">                     /product="hypothetical protein"</w:t>
      </w:r>
    </w:p>
    <w:p w14:paraId="576E7C36" w14:textId="77777777" w:rsidR="00FC37B7" w:rsidRDefault="00FC37B7" w:rsidP="00FC37B7">
      <w:r>
        <w:t xml:space="preserve">                     /translation="MMELPNIMHPVAKLSTALAAALMLSADESPNDFYQNH"</w:t>
      </w:r>
    </w:p>
    <w:p w14:paraId="449FFA16" w14:textId="77777777" w:rsidR="00FC37B7" w:rsidRDefault="00FC37B7" w:rsidP="00FC37B7">
      <w:r>
        <w:t xml:space="preserve">     CDS             682..1890</w:t>
      </w:r>
    </w:p>
    <w:p w14:paraId="4849E8FF" w14:textId="77777777" w:rsidR="00FC37B7" w:rsidRDefault="00FC37B7" w:rsidP="00FC37B7">
      <w:r>
        <w:t xml:space="preserve">                     /codon_start=1</w:t>
      </w:r>
    </w:p>
    <w:p w14:paraId="567C51A8" w14:textId="77777777" w:rsidR="00FC37B7" w:rsidRDefault="00FC37B7" w:rsidP="00FC37B7">
      <w:r>
        <w:t xml:space="preserve">                     /product="Mobile element protein"</w:t>
      </w:r>
    </w:p>
    <w:p w14:paraId="7A557DC2" w14:textId="77777777" w:rsidR="00FC37B7" w:rsidRDefault="00FC37B7" w:rsidP="00FC37B7">
      <w:r>
        <w:t xml:space="preserve">                     /translation="MCELDILHDSLYQFCPELHLKRLNSLTLACHALLDCKTLTLTEL</w:t>
      </w:r>
    </w:p>
    <w:p w14:paraId="3CC6729D" w14:textId="77777777" w:rsidR="00FC37B7" w:rsidRDefault="00FC37B7" w:rsidP="00FC37B7">
      <w:r>
        <w:t xml:space="preserve">                     GRNLPTKARTKHNIKRIDRLLGNRHLHKERLAVYRWHASFICSGNTMPIVLVDWSDIR</w:t>
      </w:r>
    </w:p>
    <w:p w14:paraId="2427C3AF" w14:textId="77777777" w:rsidR="00FC37B7" w:rsidRDefault="00FC37B7" w:rsidP="00FC37B7">
      <w:r>
        <w:t xml:space="preserve">                     EQKRLMVLRASVALHGRSVTLYEKAFPLSEQCSKKAHDQFLADLASILPSNTTPLIVS</w:t>
      </w:r>
    </w:p>
    <w:p w14:paraId="248AD177" w14:textId="77777777" w:rsidR="00FC37B7" w:rsidRDefault="00FC37B7" w:rsidP="00FC37B7">
      <w:r>
        <w:t xml:space="preserve">                     DAGFKVPWYKSVEKLGWYWLSRVRGKVQYADLGAENWKPISNLHDMSSSHSKTLGYKR</w:t>
      </w:r>
    </w:p>
    <w:p w14:paraId="7C92813E" w14:textId="77777777" w:rsidR="00FC37B7" w:rsidRDefault="00FC37B7" w:rsidP="00FC37B7">
      <w:r>
        <w:t xml:space="preserve">                     LTKSNPISCQILLYKSRSKGRKNQRSTRTHCHHPSPKIYSASAKEPWILATNLPVEIR</w:t>
      </w:r>
    </w:p>
    <w:p w14:paraId="1B751E83" w14:textId="77777777" w:rsidR="00FC37B7" w:rsidRDefault="00FC37B7" w:rsidP="00FC37B7">
      <w:r>
        <w:t xml:space="preserve">                     TPKQLVNIYSKRMQIEETFRDLKSPAYGLGLRHSRTSSSERFDIMLLIALMLQLTCWL</w:t>
      </w:r>
    </w:p>
    <w:p w14:paraId="77204C25" w14:textId="77777777" w:rsidR="00FC37B7" w:rsidRDefault="00FC37B7" w:rsidP="00FC37B7">
      <w:r>
        <w:t xml:space="preserve">                     AGVHAQKQGWDKHFQANTVRNRNVLSTVRLGMEVLRHSGYTITREDLLVAATLLAQNL</w:t>
      </w:r>
    </w:p>
    <w:p w14:paraId="2D162F5D" w14:textId="77777777" w:rsidR="00FC37B7" w:rsidRDefault="00FC37B7" w:rsidP="00FC37B7">
      <w:r>
        <w:t xml:space="preserve">                     FTHGYALGKL"</w:t>
      </w:r>
    </w:p>
    <w:p w14:paraId="4723C971" w14:textId="77777777" w:rsidR="00FC37B7" w:rsidRDefault="00FC37B7" w:rsidP="00FC37B7">
      <w:r>
        <w:t xml:space="preserve">     CDS             2656..3021</w:t>
      </w:r>
    </w:p>
    <w:p w14:paraId="42F3D8E8" w14:textId="77777777" w:rsidR="00FC37B7" w:rsidRDefault="00FC37B7" w:rsidP="00FC37B7">
      <w:r>
        <w:t xml:space="preserve">                     /codon_start=1</w:t>
      </w:r>
    </w:p>
    <w:p w14:paraId="1FD5027E" w14:textId="77777777" w:rsidR="00FC37B7" w:rsidRDefault="00FC37B7" w:rsidP="00FC37B7">
      <w:r>
        <w:t xml:space="preserve">                     /product="bleomycin resistance protein"</w:t>
      </w:r>
    </w:p>
    <w:p w14:paraId="49CD56D1" w14:textId="77777777" w:rsidR="00FC37B7" w:rsidRDefault="00FC37B7" w:rsidP="00FC37B7">
      <w:r>
        <w:t xml:space="preserve">                     /translation="MADHVTPNLPSRDFDVTEAFYAKLGFATSWKDRGWMILQRGGLQ</w:t>
      </w:r>
    </w:p>
    <w:p w14:paraId="65886EDC" w14:textId="77777777" w:rsidR="00FC37B7" w:rsidRDefault="00FC37B7" w:rsidP="00FC37B7">
      <w:r>
        <w:t xml:space="preserve">                     LEFFPYPDLDPATSSFGCCLRLDDLDAMVALVNAAGAEEKSTGWPRFKAPQLEASGLR</w:t>
      </w:r>
    </w:p>
    <w:p w14:paraId="3E11CD15" w14:textId="77777777" w:rsidR="00FC37B7" w:rsidRDefault="00FC37B7" w:rsidP="00FC37B7">
      <w:r>
        <w:t xml:space="preserve">                     IGYLIDPDCTLVRLIQNPD"</w:t>
      </w:r>
    </w:p>
    <w:p w14:paraId="4BF56C54" w14:textId="77777777" w:rsidR="00FC37B7" w:rsidRDefault="00FC37B7" w:rsidP="00FC37B7">
      <w:r>
        <w:t xml:space="preserve">     CDS             3026..3664</w:t>
      </w:r>
    </w:p>
    <w:p w14:paraId="2149BA38" w14:textId="77777777" w:rsidR="00FC37B7" w:rsidRDefault="00FC37B7" w:rsidP="00FC37B7">
      <w:r>
        <w:t xml:space="preserve">                     /codon_start=1</w:t>
      </w:r>
    </w:p>
    <w:p w14:paraId="2479B8CF" w14:textId="77777777" w:rsidR="00FC37B7" w:rsidRDefault="00FC37B7" w:rsidP="00FC37B7">
      <w:r>
        <w:t xml:space="preserve">                     /product="Phosphoribosylanthranilate isomerase"</w:t>
      </w:r>
    </w:p>
    <w:p w14:paraId="6CB39518" w14:textId="77777777" w:rsidR="00FC37B7" w:rsidRDefault="00FC37B7" w:rsidP="00FC37B7">
      <w:r>
        <w:t xml:space="preserve">                     /translation="MPAKIKICGISTPEALDATIAARADYAGLVFYPASPRAVTSNVA</w:t>
      </w:r>
    </w:p>
    <w:p w14:paraId="406BA6E4" w14:textId="77777777" w:rsidR="00FC37B7" w:rsidRDefault="00FC37B7" w:rsidP="00FC37B7">
      <w:r>
        <w:t xml:space="preserve">                     GALTSRAAGQIAMVGLFVDADDAVIADALVAAKLNALQLHGSESPERVAQLRARFGKP</w:t>
      </w:r>
    </w:p>
    <w:p w14:paraId="7CEE4554" w14:textId="77777777" w:rsidR="00FC37B7" w:rsidRDefault="00FC37B7" w:rsidP="00FC37B7">
      <w:r>
        <w:t xml:space="preserve">                     VWKALPVASASDVARAAAYAGAADLILFDAKTPKGALPGGMGLAFDWSLLAGYRGALP</w:t>
      </w:r>
    </w:p>
    <w:p w14:paraId="5BE692D0" w14:textId="77777777" w:rsidR="00FC37B7" w:rsidRDefault="00FC37B7" w:rsidP="00FC37B7">
      <w:r>
        <w:t xml:space="preserve">                     WGLAGGLNPTNVAEAIARTGAPLVDTSSGVESAPGVKDTDKITNFAFAVRLA"</w:t>
      </w:r>
    </w:p>
    <w:p w14:paraId="379B1399" w14:textId="77777777" w:rsidR="00FC37B7" w:rsidRDefault="00FC37B7" w:rsidP="00FC37B7">
      <w:r>
        <w:t xml:space="preserve">     CDS             complement(3675..4706)</w:t>
      </w:r>
    </w:p>
    <w:p w14:paraId="534BACD9" w14:textId="77777777" w:rsidR="00FC37B7" w:rsidRDefault="00FC37B7" w:rsidP="00FC37B7">
      <w:r>
        <w:t xml:space="preserve">                     /codon_start=1</w:t>
      </w:r>
    </w:p>
    <w:p w14:paraId="1932D9A0" w14:textId="77777777" w:rsidR="00FC37B7" w:rsidRDefault="00FC37B7" w:rsidP="00FC37B7">
      <w:r>
        <w:t xml:space="preserve">                     /product="Cytochrome c-type biogenesis protein DsbD,</w:t>
      </w:r>
    </w:p>
    <w:p w14:paraId="4ED38BF7" w14:textId="77777777" w:rsidR="00FC37B7" w:rsidRDefault="00FC37B7" w:rsidP="00FC37B7">
      <w:r>
        <w:t xml:space="preserve">                     protein-disulfide reductase"</w:t>
      </w:r>
    </w:p>
    <w:p w14:paraId="24AD6F74" w14:textId="77777777" w:rsidR="00FC37B7" w:rsidRDefault="00FC37B7" w:rsidP="00FC37B7">
      <w:r>
        <w:t xml:space="preserve">                     /translation="MTASTIRLRRWLAGLALLLALPATSAVAQDFELPPVDEVFVLSA</w:t>
      </w:r>
    </w:p>
    <w:p w14:paraId="2C997E1F" w14:textId="77777777" w:rsidR="00FC37B7" w:rsidRDefault="00FC37B7" w:rsidP="00FC37B7">
      <w:r>
        <w:t xml:space="preserve">                     QATAPDRIEVRWRIADGYYLYRHRTSVKADAAFTGATMALPKGKAYRDEFFGDVETYR</w:t>
      </w:r>
    </w:p>
    <w:p w14:paraId="178841F5" w14:textId="77777777" w:rsidR="00FC37B7" w:rsidRDefault="00FC37B7" w:rsidP="00FC37B7">
      <w:r>
        <w:t xml:space="preserve">                     KELLGTLTGTPAAGASATTLTVKYQGCADAGVCYPPQTRTLKVALPGEAGAGGFGCKA</w:t>
      </w:r>
    </w:p>
    <w:p w14:paraId="61570D8C" w14:textId="77777777" w:rsidR="00FC37B7" w:rsidRDefault="00FC37B7" w:rsidP="00FC37B7">
      <w:r>
        <w:t xml:space="preserve">                     RGLHDYVVKNGSADHPNAEVKFALGDVVNTMIGCTNGETIMLCHDTSLPRPYSLGFRV</w:t>
      </w:r>
    </w:p>
    <w:p w14:paraId="63AFA0E1" w14:textId="77777777" w:rsidR="00FC37B7" w:rsidRDefault="00FC37B7" w:rsidP="00FC37B7">
      <w:r>
        <w:t xml:space="preserve">                     QGTEGLWMDVNKSIYLEGKSPQPHRWEPAEGWFAKYDHPLWKRYADLAAGAGHGGMDW</w:t>
      </w:r>
    </w:p>
    <w:p w14:paraId="63BBBC97" w14:textId="77777777" w:rsidR="00FC37B7" w:rsidRDefault="00FC37B7" w:rsidP="00FC37B7">
      <w:r>
        <w:t xml:space="preserve">                     FVIHAFVEALKAKAPMPIDIYDALAWSAITPLSEQSIAEGNRTLDFPDFTRGQWRTRK</w:t>
      </w:r>
    </w:p>
    <w:p w14:paraId="343ED96D" w14:textId="77777777" w:rsidR="00FC37B7" w:rsidRDefault="00FC37B7" w:rsidP="00FC37B7">
      <w:r>
        <w:t xml:space="preserve">                     PIFALNDAY"</w:t>
      </w:r>
    </w:p>
    <w:p w14:paraId="6A280C01" w14:textId="77777777" w:rsidR="00FC37B7" w:rsidRDefault="00FC37B7" w:rsidP="00FC37B7">
      <w:r>
        <w:t xml:space="preserve">     CDS             complement(4711..5040)</w:t>
      </w:r>
    </w:p>
    <w:p w14:paraId="1D61614D" w14:textId="77777777" w:rsidR="00FC37B7" w:rsidRDefault="00FC37B7" w:rsidP="00FC37B7">
      <w:r>
        <w:t xml:space="preserve">                     /codon_start=1</w:t>
      </w:r>
    </w:p>
    <w:p w14:paraId="3BDE7FC5" w14:textId="77777777" w:rsidR="00FC37B7" w:rsidRDefault="00FC37B7" w:rsidP="00FC37B7">
      <w:r>
        <w:t xml:space="preserve">                     /product="Periplasmic divalent cation tolerance protein</w:t>
      </w:r>
    </w:p>
    <w:p w14:paraId="61D87644" w14:textId="77777777" w:rsidR="00FC37B7" w:rsidRDefault="00FC37B7" w:rsidP="00FC37B7">
      <w:r>
        <w:t xml:space="preserve">                     CutA"</w:t>
      </w:r>
    </w:p>
    <w:p w14:paraId="483DF667" w14:textId="77777777" w:rsidR="00FC37B7" w:rsidRDefault="00FC37B7" w:rsidP="00FC37B7">
      <w:r>
        <w:t xml:space="preserve">                     /translation="MPVSALICFCTCPDADSAERIATALVAERLAACVNLLPGLRSVY</w:t>
      </w:r>
    </w:p>
    <w:p w14:paraId="0C22B63F" w14:textId="77777777" w:rsidR="00FC37B7" w:rsidRDefault="00FC37B7" w:rsidP="00FC37B7">
      <w:r>
        <w:t xml:space="preserve">                     RWQRKVEAAAEVLLLVKTSAEAYPALQERLRQLHPYELPELLAVEAASGLPEYLQWLA</w:t>
      </w:r>
    </w:p>
    <w:p w14:paraId="2AB646C9" w14:textId="77777777" w:rsidR="00FC37B7" w:rsidRDefault="00FC37B7" w:rsidP="00FC37B7">
      <w:r>
        <w:t xml:space="preserve">                     AESRPVN"</w:t>
      </w:r>
    </w:p>
    <w:p w14:paraId="2DC653D4" w14:textId="77777777" w:rsidR="00FC37B7" w:rsidRDefault="00FC37B7" w:rsidP="00FC37B7">
      <w:r>
        <w:t xml:space="preserve">     CDS             5234..5524</w:t>
      </w:r>
    </w:p>
    <w:p w14:paraId="2C8AB872" w14:textId="77777777" w:rsidR="00FC37B7" w:rsidRDefault="00FC37B7" w:rsidP="00FC37B7">
      <w:r>
        <w:t xml:space="preserve">                     /codon_start=1</w:t>
      </w:r>
    </w:p>
    <w:p w14:paraId="60D2AB61" w14:textId="77777777" w:rsidR="00FC37B7" w:rsidRDefault="00FC37B7" w:rsidP="00FC37B7">
      <w:r>
        <w:t xml:space="preserve">                     /product="Heat shock protein 60 family co-chaperone GroES"</w:t>
      </w:r>
    </w:p>
    <w:p w14:paraId="0D058A66" w14:textId="77777777" w:rsidR="00FC37B7" w:rsidRDefault="00FC37B7" w:rsidP="00FC37B7">
      <w:r>
        <w:t xml:space="preserve">                     /translation="MSNIKPLHDRVVIKRMEEEKLSAGGIVIPDSATEKPIKGEVVAV</w:t>
      </w:r>
    </w:p>
    <w:p w14:paraId="289B1C96" w14:textId="77777777" w:rsidR="00FC37B7" w:rsidRDefault="00FC37B7" w:rsidP="00FC37B7">
      <w:r>
        <w:t xml:space="preserve">                     GTGKVLDNGQVRAPQVKVGDKVLFGKYSGTEVKLDGVELLVVKEDDLFAILG"</w:t>
      </w:r>
    </w:p>
    <w:p w14:paraId="61A45C70" w14:textId="77777777" w:rsidR="00FC37B7" w:rsidRDefault="00FC37B7" w:rsidP="00FC37B7">
      <w:r>
        <w:t xml:space="preserve">     CDS             5580..7220</w:t>
      </w:r>
    </w:p>
    <w:p w14:paraId="797B2C7F" w14:textId="77777777" w:rsidR="00FC37B7" w:rsidRDefault="00FC37B7" w:rsidP="00FC37B7">
      <w:r>
        <w:t xml:space="preserve">                     /codon_start=1</w:t>
      </w:r>
    </w:p>
    <w:p w14:paraId="0566EEFD" w14:textId="77777777" w:rsidR="00FC37B7" w:rsidRDefault="00FC37B7" w:rsidP="00FC37B7">
      <w:r>
        <w:t xml:space="preserve">                     /product="Heat shock protein 60 family chaperone GroEL"</w:t>
      </w:r>
    </w:p>
    <w:p w14:paraId="58EB1449" w14:textId="77777777" w:rsidR="00FC37B7" w:rsidRDefault="00FC37B7" w:rsidP="00FC37B7">
      <w:r>
        <w:t xml:space="preserve">                     /translation="MAAKDIRFGEDARSKMVRGVNVLANAVKATLGPKGRNVVLQKSY</w:t>
      </w:r>
    </w:p>
    <w:p w14:paraId="4D760D16" w14:textId="77777777" w:rsidR="00FC37B7" w:rsidRDefault="00FC37B7" w:rsidP="00FC37B7">
      <w:r>
        <w:t xml:space="preserve">                     GAPTITKDGVSVAKEIELADAFENMGAQMVKEVASKTSDNAGDGTTTATVLAQAFIRE</w:t>
      </w:r>
    </w:p>
    <w:p w14:paraId="44E0D34B" w14:textId="77777777" w:rsidR="00FC37B7" w:rsidRDefault="00FC37B7" w:rsidP="00FC37B7">
      <w:r>
        <w:t xml:space="preserve">                     GMKAVAAGMNPMDLKRGIDQAVKAAVGELKSLSKPSSTSKEIAQVGAISANSDANIGD</w:t>
      </w:r>
    </w:p>
    <w:p w14:paraId="0016B6F9" w14:textId="77777777" w:rsidR="00FC37B7" w:rsidRDefault="00FC37B7" w:rsidP="00FC37B7">
      <w:r>
        <w:t xml:space="preserve">                     LIAQAMDKVGKEGVITVEEGSGLDNELDVVEGMQFDRGYLSPYFVNNQQSMSADLDDP</w:t>
      </w:r>
    </w:p>
    <w:p w14:paraId="02760FF4" w14:textId="77777777" w:rsidR="00FC37B7" w:rsidRDefault="00FC37B7" w:rsidP="00FC37B7">
      <w:r>
        <w:t xml:space="preserve">                     FILLYDKKISNVRDLLPVLEGVAKAGKPLLIVAEEVEGEALATLVVNTIRGIVKVCAV</w:t>
      </w:r>
    </w:p>
    <w:p w14:paraId="064EBE8A" w14:textId="77777777" w:rsidR="00FC37B7" w:rsidRDefault="00FC37B7" w:rsidP="00FC37B7">
      <w:r>
        <w:t xml:space="preserve">                     KAPGFGDRRKAMLEDMAILTGGVVISEEVGLSLEKATIKDLGRAKKIQVSKENTTIID</w:t>
      </w:r>
    </w:p>
    <w:p w14:paraId="15F06C6D" w14:textId="77777777" w:rsidR="00FC37B7" w:rsidRDefault="00FC37B7" w:rsidP="00FC37B7">
      <w:r>
        <w:t xml:space="preserve">                     GAGEGAGIEARIKQIKAQIEETSSDYDREKLQERVAKLAGGVAVIKVGAATEVEMKEK</w:t>
      </w:r>
    </w:p>
    <w:p w14:paraId="437C4D09" w14:textId="77777777" w:rsidR="00FC37B7" w:rsidRDefault="00FC37B7" w:rsidP="00FC37B7">
      <w:r>
        <w:t xml:space="preserve">                     KARVEDALHATRAAVEEGIVPGGGVALIRAKAAIAGIKGVNEDQNHGIQIALRAMEAP</w:t>
      </w:r>
    </w:p>
    <w:p w14:paraId="12A425D6" w14:textId="77777777" w:rsidR="00FC37B7" w:rsidRDefault="00FC37B7" w:rsidP="00FC37B7">
      <w:r>
        <w:t xml:space="preserve">                     LREIVTNAGDEPSVILNRVVEGSGAFGYNAANGEFGDMIEFGILDPTKVTRTALQNAA</w:t>
      </w:r>
    </w:p>
    <w:p w14:paraId="3E4C42A8" w14:textId="77777777" w:rsidR="00FC37B7" w:rsidRDefault="00FC37B7" w:rsidP="00FC37B7">
      <w:r>
        <w:t xml:space="preserve">                     SIAGLMITTEAMVAEAPKKDEPAMPAGGGMGGMGGMDF"</w:t>
      </w:r>
    </w:p>
    <w:p w14:paraId="0EA5FE8D" w14:textId="77777777" w:rsidR="00FC37B7" w:rsidRDefault="00FC37B7" w:rsidP="00FC37B7">
      <w:r>
        <w:t xml:space="preserve">     CDS             7409..8014</w:t>
      </w:r>
    </w:p>
    <w:p w14:paraId="112320B2" w14:textId="77777777" w:rsidR="00FC37B7" w:rsidRDefault="00FC37B7" w:rsidP="00FC37B7">
      <w:r>
        <w:t xml:space="preserve">                     /codon_start=1</w:t>
      </w:r>
    </w:p>
    <w:p w14:paraId="0BAA0C5B" w14:textId="77777777" w:rsidR="00FC37B7" w:rsidRDefault="00FC37B7" w:rsidP="00FC37B7">
      <w:r>
        <w:t xml:space="preserve">                     /product="transposase InsA"</w:t>
      </w:r>
    </w:p>
    <w:p w14:paraId="15A8C1AC" w14:textId="77777777" w:rsidR="00FC37B7" w:rsidRDefault="00FC37B7" w:rsidP="00FC37B7">
      <w:r>
        <w:t xml:space="preserve">                     /translation="MPRLTAPRRQAEVCAPLPAAHAAARYARHLPERTLLYALVQAHY</w:t>
      </w:r>
    </w:p>
    <w:p w14:paraId="061AA952" w14:textId="77777777" w:rsidR="00FC37B7" w:rsidRDefault="00FC37B7" w:rsidP="00FC37B7">
      <w:r>
        <w:t xml:space="preserve">                     PDFIARLEAEDRPLPEYVREEFETYLRCGVLEHGFLRVVCEHCRAERLVAYSCKKRGL</w:t>
      </w:r>
    </w:p>
    <w:p w14:paraId="47DE6D5B" w14:textId="77777777" w:rsidR="00FC37B7" w:rsidRDefault="00FC37B7" w:rsidP="00FC37B7">
      <w:r>
        <w:t xml:space="preserve">                     CPSCGARRMAESARHLVDEVFGPRPVRQWVLSFPYPLRFLFASKPEAIGPVLGIVHRV</w:t>
      </w:r>
    </w:p>
    <w:p w14:paraId="3B16093C" w14:textId="77777777" w:rsidR="00FC37B7" w:rsidRDefault="00FC37B7" w:rsidP="00FC37B7">
      <w:r>
        <w:t xml:space="preserve">                     IAGWLADQAGVPRDTAQCGVVTLIQRFGSALNLKCNPNPHL"</w:t>
      </w:r>
    </w:p>
    <w:p w14:paraId="576D2015" w14:textId="77777777" w:rsidR="00FC37B7" w:rsidRDefault="00FC37B7" w:rsidP="00FC37B7">
      <w:r>
        <w:t xml:space="preserve">     CDS             8079..10481</w:t>
      </w:r>
    </w:p>
    <w:p w14:paraId="1074A4F1" w14:textId="77777777" w:rsidR="00FC37B7" w:rsidRDefault="00FC37B7" w:rsidP="00FC37B7">
      <w:r>
        <w:t xml:space="preserve">                     /codon_start=1</w:t>
      </w:r>
    </w:p>
    <w:p w14:paraId="65E866D3" w14:textId="77777777" w:rsidR="00FC37B7" w:rsidRDefault="00FC37B7" w:rsidP="00FC37B7">
      <w:r>
        <w:t xml:space="preserve">                     /product="Putative insecticidal toxin complex"</w:t>
      </w:r>
    </w:p>
    <w:p w14:paraId="1FBD8C1D" w14:textId="77777777" w:rsidR="00FC37B7" w:rsidRDefault="00FC37B7" w:rsidP="00FC37B7">
      <w:r>
        <w:t xml:space="preserve">                     /translation="MGLLSSLTKPNGATVSYEYDAAHRLVAETDAQGNRRELELNDLG</w:t>
      </w:r>
    </w:p>
    <w:p w14:paraId="45B4F7BF" w14:textId="77777777" w:rsidR="00FC37B7" w:rsidRDefault="00FC37B7" w:rsidP="00FC37B7">
      <w:r>
        <w:t xml:space="preserve">                     NPVEERLLDALGQTRWIERRIFNEIGWLSSVSDAYSNQSSFSYDVVANLIQETSPSGN</w:t>
      </w:r>
    </w:p>
    <w:p w14:paraId="4A91319A" w14:textId="77777777" w:rsidR="00FC37B7" w:rsidRDefault="00FC37B7" w:rsidP="00FC37B7">
      <w:r>
        <w:t xml:space="preserve">                     THSYKYDGFHHRTQTTDPLGKVTQVLYKDTGDVYRVSDPRSRLTYYSYNGFGEVTQVR</w:t>
      </w:r>
    </w:p>
    <w:p w14:paraId="3F28CB45" w14:textId="77777777" w:rsidR="00FC37B7" w:rsidRDefault="00FC37B7" w:rsidP="00FC37B7">
      <w:r>
        <w:t xml:space="preserve">                     SPDTGTTDITYDEAGNVATRKTAKGQTTSYSYDALNRIIETSSDVAGESPILYGYDEA</w:t>
      </w:r>
    </w:p>
    <w:p w14:paraId="1B0AE63E" w14:textId="77777777" w:rsidR="00FC37B7" w:rsidRDefault="00FC37B7" w:rsidP="00FC37B7">
      <w:r>
        <w:t xml:space="preserve">                     TSPYGIGRLTSVDDGNGVRRFGYTPEGWLAYETWETHGQSLTTQYQYDGAGLVTKITY</w:t>
      </w:r>
    </w:p>
    <w:p w14:paraId="0C2F99A4" w14:textId="77777777" w:rsidR="00FC37B7" w:rsidRDefault="00FC37B7" w:rsidP="00FC37B7">
      <w:r>
        <w:t xml:space="preserve">                     PSGREVSYTRDSAGDVIEVTTTQAGTTTNLASQIERAPFGPVTSMVRGNGISESRTLD</w:t>
      </w:r>
    </w:p>
    <w:p w14:paraId="1925D623" w14:textId="77777777" w:rsidR="00FC37B7" w:rsidRDefault="00FC37B7" w:rsidP="00FC37B7">
      <w:r>
        <w:t xml:space="preserve">                     LDYRVTGIDAARVHSLVYRYTPDSLISAIDDNLSSSVNQSLGYDAVGRITSAEGIYGV</w:t>
      </w:r>
    </w:p>
    <w:p w14:paraId="5B94C0F9" w14:textId="77777777" w:rsidR="00FC37B7" w:rsidRDefault="00FC37B7" w:rsidP="00FC37B7">
      <w:r>
        <w:t xml:space="preserve">                     LGYGYDATGNRTSITTDGLSQSYTINYMNNWLVKAGQTSRSYDANGNLTKQGADTFTY</w:t>
      </w:r>
    </w:p>
    <w:p w14:paraId="74BBFC80" w14:textId="77777777" w:rsidR="00FC37B7" w:rsidRDefault="00FC37B7" w:rsidP="00FC37B7">
      <w:r>
        <w:t xml:space="preserve">                     DSQNRLVAATVAGVTVSYTYNHLDQRVTKTLNGHTRLLVYDLAGNLIEELDAATGDVL</w:t>
      </w:r>
    </w:p>
    <w:p w14:paraId="6AD2B7DA" w14:textId="77777777" w:rsidR="00FC37B7" w:rsidRDefault="00FC37B7" w:rsidP="00FC37B7">
      <w:r>
        <w:t xml:space="preserve">                     AEYIWLDGTPLGFVQSGQTYQVHVDHLGTPKALTDVSGQVVWKASYSPFGKASIIIQG</w:t>
      </w:r>
    </w:p>
    <w:p w14:paraId="30E4220E" w14:textId="77777777" w:rsidR="00FC37B7" w:rsidRDefault="00FC37B7" w:rsidP="00FC37B7">
      <w:r>
        <w:t xml:space="preserve">                     PTFNLRFPGQYYDAETGFHYNWRRYYDPATGRYITSDPLGLIDGVNTYGYVHGNPMSN</w:t>
      </w:r>
    </w:p>
    <w:p w14:paraId="3AFB304E" w14:textId="77777777" w:rsidR="00FC37B7" w:rsidRDefault="00FC37B7" w:rsidP="00FC37B7">
      <w:r>
        <w:t xml:space="preserve">                     TDPTGEFAFVGAGIGAGLELLSQLIENNGSWKCVSWSKVGIAGAIGAIGGGWASGVFR</w:t>
      </w:r>
    </w:p>
    <w:p w14:paraId="5178E32C" w14:textId="77777777" w:rsidR="00FC37B7" w:rsidRDefault="00FC37B7" w:rsidP="00FC37B7">
      <w:r>
        <w:t xml:space="preserve">                     HASSGKSWFKLSQKWSNVSPRVRKVQGVPRGNELHHWAIQRNGKFGKYVPDSIKNHPW</w:t>
      </w:r>
    </w:p>
    <w:p w14:paraId="25AFE9B9" w14:textId="77777777" w:rsidR="00FC37B7" w:rsidRDefault="00FC37B7" w:rsidP="00FC37B7">
      <w:r>
        <w:t xml:space="preserve">                     NLKSIPRDIHQNIHGNGPTPYSAFGRWWHGTPEWAKVAQASPVSGGLADSINDEGCGC</w:t>
      </w:r>
    </w:p>
    <w:p w14:paraId="68A636C5" w14:textId="77777777" w:rsidR="00FC37B7" w:rsidRDefault="00FC37B7" w:rsidP="00FC37B7">
      <w:r>
        <w:t xml:space="preserve">                     AN"</w:t>
      </w:r>
    </w:p>
    <w:p w14:paraId="4B90183B" w14:textId="77777777" w:rsidR="00FC37B7" w:rsidRDefault="00FC37B7" w:rsidP="00FC37B7">
      <w:r>
        <w:t xml:space="preserve">     CDS             10453..10893</w:t>
      </w:r>
    </w:p>
    <w:p w14:paraId="71FE6227" w14:textId="77777777" w:rsidR="00FC37B7" w:rsidRDefault="00FC37B7" w:rsidP="00FC37B7">
      <w:r>
        <w:t xml:space="preserve">                     /codon_start=1</w:t>
      </w:r>
    </w:p>
    <w:p w14:paraId="47086063" w14:textId="77777777" w:rsidR="00FC37B7" w:rsidRDefault="00FC37B7" w:rsidP="00FC37B7">
      <w:r>
        <w:t xml:space="preserve">                     /product="hypothetical protein"</w:t>
      </w:r>
    </w:p>
    <w:p w14:paraId="2766974C" w14:textId="77777777" w:rsidR="00FC37B7" w:rsidRDefault="00FC37B7" w:rsidP="00FC37B7">
      <w:r>
        <w:t xml:space="preserve">                     /translation="MMRDAVVQIEFPALLVSSKKRSLFVVASESEFGKCTIQSLRNGY</w:t>
      </w:r>
    </w:p>
    <w:p w14:paraId="25C71694" w14:textId="77777777" w:rsidR="00FC37B7" w:rsidRDefault="00FC37B7" w:rsidP="00FC37B7">
      <w:r>
        <w:t xml:space="preserve">                     FELMDIYDSEGRHYKIDEVASYKPLSPFWYWPVEIVMYGSRLFKANFNAVLISNLDCK</w:t>
      </w:r>
    </w:p>
    <w:p w14:paraId="61B9E8AE" w14:textId="77777777" w:rsidR="00FC37B7" w:rsidRDefault="00FC37B7" w:rsidP="00FC37B7">
      <w:r>
        <w:t xml:space="preserve">                     ELKSELCDLAKKYRSNLDSGVGIEKIMEEMESARTIKELIKVFG"</w:t>
      </w:r>
    </w:p>
    <w:p w14:paraId="34204EE7" w14:textId="77777777" w:rsidR="00FC37B7" w:rsidRDefault="00FC37B7" w:rsidP="00FC37B7">
      <w:r>
        <w:t xml:space="preserve">     CDS             11172..11516</w:t>
      </w:r>
    </w:p>
    <w:p w14:paraId="567FB8C7" w14:textId="77777777" w:rsidR="00FC37B7" w:rsidRDefault="00FC37B7" w:rsidP="00FC37B7">
      <w:r>
        <w:t xml:space="preserve">                     /codon_start=1</w:t>
      </w:r>
    </w:p>
    <w:p w14:paraId="7CE0815B" w14:textId="77777777" w:rsidR="00FC37B7" w:rsidRDefault="00FC37B7" w:rsidP="00FC37B7">
      <w:r>
        <w:t xml:space="preserve">                     /product="hypothetical protein"</w:t>
      </w:r>
    </w:p>
    <w:p w14:paraId="4BCF82CF" w14:textId="77777777" w:rsidR="00FC37B7" w:rsidRDefault="00FC37B7" w:rsidP="00FC37B7">
      <w:r>
        <w:t xml:space="preserve">                     /translation="MNTMSPITAKYTIQYKQAVEQKCNTALSVEQLNSKAFTNVVQAM</w:t>
      </w:r>
    </w:p>
    <w:p w14:paraId="72DA17B0" w14:textId="77777777" w:rsidR="00FC37B7" w:rsidRDefault="00FC37B7" w:rsidP="00FC37B7">
      <w:r>
        <w:t xml:space="preserve">                     VSSETVDRMGLDAAGGSLQDTLSVIGKNVTCSDLNAPFKALLDDKDFTRKHQHLSKVL</w:t>
      </w:r>
    </w:p>
    <w:p w14:paraId="33CBA8A2" w14:textId="77777777" w:rsidR="00FC37B7" w:rsidRDefault="00FC37B7" w:rsidP="00FC37B7">
      <w:r>
        <w:t xml:space="preserve">                     HTWNEVVSQSKP"</w:t>
      </w:r>
    </w:p>
    <w:p w14:paraId="271125B2" w14:textId="77777777" w:rsidR="00FC37B7" w:rsidRDefault="00FC37B7" w:rsidP="00FC37B7">
      <w:r>
        <w:t xml:space="preserve">     CDS             complement(11532..12134)</w:t>
      </w:r>
    </w:p>
    <w:p w14:paraId="57DFE525" w14:textId="77777777" w:rsidR="00FC37B7" w:rsidRDefault="00FC37B7" w:rsidP="00FC37B7">
      <w:r>
        <w:t xml:space="preserve">                     /codon_start=1</w:t>
      </w:r>
    </w:p>
    <w:p w14:paraId="4366A138" w14:textId="77777777" w:rsidR="00FC37B7" w:rsidRDefault="00FC37B7" w:rsidP="00FC37B7">
      <w:r>
        <w:t xml:space="preserve">                     /product="hypothetical protein"</w:t>
      </w:r>
    </w:p>
    <w:p w14:paraId="5343C6F2" w14:textId="77777777" w:rsidR="00FC37B7" w:rsidRDefault="00FC37B7" w:rsidP="00FC37B7">
      <w:r>
        <w:t xml:space="preserve">                     /translation="MYKSLEDLMAGIYEMAAPDGIICNEVSKFLAANQVKPEDISSGI</w:t>
      </w:r>
    </w:p>
    <w:p w14:paraId="6A341771" w14:textId="77777777" w:rsidR="00FC37B7" w:rsidRDefault="00FC37B7" w:rsidP="00FC37B7">
      <w:r>
        <w:t xml:space="preserve">                     WFFLWLKSAPKDAKPIQKEIPGFGVVLNMPTYGGTLNEAITGLIENECRQIELAEGHP</w:t>
      </w:r>
    </w:p>
    <w:p w14:paraId="6B74289C" w14:textId="77777777" w:rsidR="00FC37B7" w:rsidRDefault="00FC37B7" w:rsidP="00FC37B7">
      <w:r>
        <w:t xml:space="preserve">                     SLEAWVESVLAGRDDGEENEAAANIVDLLNGCHDLLDTAIINYLFKVGKINEQEILSL</w:t>
      </w:r>
    </w:p>
    <w:p w14:paraId="6246CB5A" w14:textId="77777777" w:rsidR="00FC37B7" w:rsidRDefault="00FC37B7" w:rsidP="00FC37B7">
      <w:r>
        <w:t xml:space="preserve">                     IYYGELCDHSLVGTPFSTLHIPSENNVHERNIIPIKKGAS"</w:t>
      </w:r>
    </w:p>
    <w:p w14:paraId="50F41E13" w14:textId="77777777" w:rsidR="00FC37B7" w:rsidRDefault="00FC37B7" w:rsidP="00FC37B7">
      <w:r>
        <w:t xml:space="preserve">     CDS             12404..12685</w:t>
      </w:r>
    </w:p>
    <w:p w14:paraId="4032ABB3" w14:textId="77777777" w:rsidR="00FC37B7" w:rsidRDefault="00FC37B7" w:rsidP="00FC37B7">
      <w:r>
        <w:t xml:space="preserve">                     /codon_start=1</w:t>
      </w:r>
    </w:p>
    <w:p w14:paraId="72F1C1F9" w14:textId="77777777" w:rsidR="00FC37B7" w:rsidRDefault="00FC37B7" w:rsidP="00FC37B7">
      <w:r>
        <w:t xml:space="preserve">                     /product="hypothetical protein"</w:t>
      </w:r>
    </w:p>
    <w:p w14:paraId="3FAB6664" w14:textId="77777777" w:rsidR="00FC37B7" w:rsidRDefault="00FC37B7" w:rsidP="00FC37B7">
      <w:r>
        <w:t xml:space="preserve">                     /translation="MIFDVRATFEVALQTDTHLVLIDLDQGASVTNDADAVIAWLAAN</w:t>
      </w:r>
    </w:p>
    <w:p w14:paraId="2D83EAC3" w14:textId="77777777" w:rsidR="00FC37B7" w:rsidRDefault="00FC37B7" w:rsidP="00FC37B7">
      <w:r>
        <w:t xml:space="preserve">                     LEGGIGKRKVYYRDTDGRFDELKVNAGAFAGFAPCSEGQQTTLAGMLGQ"</w:t>
      </w:r>
    </w:p>
    <w:p w14:paraId="38D20BEA" w14:textId="77777777" w:rsidR="00FC37B7" w:rsidRDefault="00FC37B7" w:rsidP="00FC37B7">
      <w:r>
        <w:t xml:space="preserve">     CDS             12984..13520</w:t>
      </w:r>
    </w:p>
    <w:p w14:paraId="6D1FD803" w14:textId="77777777" w:rsidR="00FC37B7" w:rsidRDefault="00FC37B7" w:rsidP="00FC37B7">
      <w:r>
        <w:t xml:space="preserve">                     /codon_start=1</w:t>
      </w:r>
    </w:p>
    <w:p w14:paraId="79AEDA48" w14:textId="77777777" w:rsidR="00FC37B7" w:rsidRDefault="00FC37B7" w:rsidP="00FC37B7">
      <w:r>
        <w:t xml:space="preserve">                     /product="hypothetical protein"</w:t>
      </w:r>
    </w:p>
    <w:p w14:paraId="43F8EB46" w14:textId="77777777" w:rsidR="00FC37B7" w:rsidRDefault="00FC37B7" w:rsidP="00FC37B7">
      <w:r>
        <w:t xml:space="preserve">                     /translation="MLSKKVFFISQAEAERLEPVPGAAMISITDPDKSPAALGQWGQL</w:t>
      </w:r>
    </w:p>
    <w:p w14:paraId="3F66C4A8" w14:textId="77777777" w:rsidR="00FC37B7" w:rsidRDefault="00FC37B7" w:rsidP="00FC37B7">
      <w:r>
        <w:t xml:space="preserve">                     YRDSFYDGGYSENTIHTMKAAFRMNYASYIDSSQAEKLSTFLDGLVGSGIDQIFVHCY</w:t>
      </w:r>
    </w:p>
    <w:p w14:paraId="64932DE8" w14:textId="77777777" w:rsidR="00FC37B7" w:rsidRDefault="00FC37B7" w:rsidP="00FC37B7">
      <w:r>
        <w:t xml:space="preserve">                     YGESRSGAVALYLQNKHGFTPNKPITKPNRTVYELLCNPTKFEPLMQSYETQHMEEEL</w:t>
      </w:r>
    </w:p>
    <w:p w14:paraId="7D55050E" w14:textId="77777777" w:rsidR="00FC37B7" w:rsidRDefault="00FC37B7" w:rsidP="00FC37B7">
      <w:r>
        <w:t xml:space="preserve">                     PLHLKIWDFLLVAVGLRR"</w:t>
      </w:r>
    </w:p>
    <w:p w14:paraId="41AFD9E1" w14:textId="77777777" w:rsidR="00FC37B7" w:rsidRDefault="00FC37B7" w:rsidP="00FC37B7">
      <w:r>
        <w:t xml:space="preserve">     CDS             13523..14533</w:t>
      </w:r>
    </w:p>
    <w:p w14:paraId="124666E1" w14:textId="77777777" w:rsidR="00FC37B7" w:rsidRDefault="00FC37B7" w:rsidP="00FC37B7">
      <w:r>
        <w:t xml:space="preserve">                     /codon_start=1</w:t>
      </w:r>
    </w:p>
    <w:p w14:paraId="31E58CEC" w14:textId="77777777" w:rsidR="00FC37B7" w:rsidRDefault="00FC37B7" w:rsidP="00FC37B7">
      <w:r>
        <w:t xml:space="preserve">                     /product="Mobile element protein"</w:t>
      </w:r>
    </w:p>
    <w:p w14:paraId="4E5C02A4" w14:textId="77777777" w:rsidR="00FC37B7" w:rsidRDefault="00FC37B7" w:rsidP="00FC37B7">
      <w:r>
        <w:t xml:space="preserve">                     /translation="MHDTNNDKEELVSHAKVNVPAEQSIRGELLPSSSSLRNIQDNPA</w:t>
      </w:r>
    </w:p>
    <w:p w14:paraId="3ADE1D4D" w14:textId="77777777" w:rsidR="00FC37B7" w:rsidRDefault="00FC37B7" w:rsidP="00FC37B7">
      <w:r>
        <w:t xml:space="preserve">                     VAYLVSLGSKRSRQTMSSFLNIVAKMIGFQNLRDCAWSSMRRHHILAVLEMLGDAGKA</w:t>
      </w:r>
    </w:p>
    <w:p w14:paraId="7616F700" w14:textId="77777777" w:rsidR="00FC37B7" w:rsidRDefault="00FC37B7" w:rsidP="00FC37B7">
      <w:r>
        <w:t xml:space="preserve">                     PATINTYLSALKGVALEAWTMKQIDTDSFQHIKQVRSVRGSRLPKGRALERHEIRSLF</w:t>
      </w:r>
    </w:p>
    <w:p w14:paraId="6A0EA7A5" w14:textId="77777777" w:rsidR="00FC37B7" w:rsidRDefault="00FC37B7" w:rsidP="00FC37B7">
      <w:r>
        <w:t xml:space="preserve">                     FTCESDSSAKGLRDAAILGVLLGCGLRRSEIVALDMGSMIYKDRALKVLGKGNKERMA</w:t>
      </w:r>
    </w:p>
    <w:p w14:paraId="4F424D77" w14:textId="77777777" w:rsidR="00FC37B7" w:rsidRDefault="00FC37B7" w:rsidP="00FC37B7">
      <w:r>
        <w:t xml:space="preserve">                     YVPGGAWKRLDKWVEEVRGTHEGPLFPRIRRFDDVTGERMSDQAIYHILETRRVEAGL</w:t>
      </w:r>
    </w:p>
    <w:p w14:paraId="3DA2B6FB" w14:textId="77777777" w:rsidR="00FC37B7" w:rsidRDefault="00FC37B7" w:rsidP="00FC37B7">
      <w:r>
        <w:t xml:space="preserve">                     EMFAPHDLRRTFASSMLDNGEDIVTVKDAMGHSSIATTQKYDRRGDERLKRASQRLDI</w:t>
      </w:r>
    </w:p>
    <w:p w14:paraId="2652927A" w14:textId="77777777" w:rsidR="00FC37B7" w:rsidRDefault="00FC37B7" w:rsidP="00FC37B7">
      <w:r>
        <w:t xml:space="preserve">                     AD"</w:t>
      </w:r>
    </w:p>
    <w:p w14:paraId="48CA1D40" w14:textId="77777777" w:rsidR="00FC37B7" w:rsidRDefault="00FC37B7" w:rsidP="00FC37B7">
      <w:r>
        <w:t xml:space="preserve">     CDS             14538..15407</w:t>
      </w:r>
    </w:p>
    <w:p w14:paraId="0CD0EC4E" w14:textId="77777777" w:rsidR="00FC37B7" w:rsidRDefault="00FC37B7" w:rsidP="00FC37B7">
      <w:r>
        <w:t xml:space="preserve">                     /codon_start=1</w:t>
      </w:r>
    </w:p>
    <w:p w14:paraId="46062DD3" w14:textId="77777777" w:rsidR="00FC37B7" w:rsidRDefault="00FC37B7" w:rsidP="00FC37B7">
      <w:r>
        <w:t xml:space="preserve">                     /product="DNA polymerase III"</w:t>
      </w:r>
    </w:p>
    <w:p w14:paraId="7618C80C" w14:textId="77777777" w:rsidR="00FC37B7" w:rsidRDefault="00FC37B7" w:rsidP="00FC37B7">
      <w:r>
        <w:t xml:space="preserve">                     /translation="MNDEELELARAEAMKADRCFSKGRLRDEFRMKPKPGVEPVSFYK</w:t>
      </w:r>
    </w:p>
    <w:p w14:paraId="2FBF70BE" w14:textId="77777777" w:rsidR="00FC37B7" w:rsidRDefault="00FC37B7" w:rsidP="00FC37B7">
      <w:r>
        <w:t xml:space="preserve">                     NGYGGQFGVYRIADCQPMRRRGCSPASQKQIRAQSILSVKARMRSNLAKASVMAQRWV</w:t>
      </w:r>
    </w:p>
    <w:p w14:paraId="5E54F094" w14:textId="77777777" w:rsidR="00FC37B7" w:rsidRDefault="00FC37B7" w:rsidP="00FC37B7">
      <w:r>
        <w:t xml:space="preserve">                     ALEPLVLDTETTGLGERDQVIELAVTDIRGAVLLCTRLRPTVEIDPQAMGVHGITETE</w:t>
      </w:r>
    </w:p>
    <w:p w14:paraId="7B9E4982" w14:textId="77777777" w:rsidR="00FC37B7" w:rsidRDefault="00FC37B7" w:rsidP="00FC37B7">
      <w:r>
        <w:t xml:space="preserve">                     LSNEPTWTQVAPALARLLSGRHLVIFNSSFDSRMLRQTASAFGDQLSWWQEQNCLCAM</w:t>
      </w:r>
    </w:p>
    <w:p w14:paraId="02770813" w14:textId="77777777" w:rsidR="00FC37B7" w:rsidRDefault="00FC37B7" w:rsidP="00FC37B7">
      <w:r>
        <w:t xml:space="preserve">                     KLAADAFGSTNRHGTISLADATCEAGVSWKGRAHSAATDAIATADLVTEIAKVQRDLM</w:t>
      </w:r>
    </w:p>
    <w:p w14:paraId="2B7D8085" w14:textId="77777777" w:rsidR="00FC37B7" w:rsidRDefault="00FC37B7" w:rsidP="00FC37B7">
      <w:r>
        <w:t xml:space="preserve">                     VQLQELQSKGNLE"</w:t>
      </w:r>
    </w:p>
    <w:p w14:paraId="08B829F7" w14:textId="77777777" w:rsidR="00FC37B7" w:rsidRDefault="00FC37B7" w:rsidP="00FC37B7">
      <w:r>
        <w:t xml:space="preserve">     CDS             15404..15895</w:t>
      </w:r>
    </w:p>
    <w:p w14:paraId="1C2EA354" w14:textId="77777777" w:rsidR="00FC37B7" w:rsidRDefault="00FC37B7" w:rsidP="00FC37B7">
      <w:r>
        <w:t xml:space="preserve">                     /codon_start=1</w:t>
      </w:r>
    </w:p>
    <w:p w14:paraId="443C82A4" w14:textId="77777777" w:rsidR="00FC37B7" w:rsidRDefault="00FC37B7" w:rsidP="00FC37B7">
      <w:r>
        <w:t xml:space="preserve">                     /product="hypothetical protein"</w:t>
      </w:r>
    </w:p>
    <w:p w14:paraId="606C9F19" w14:textId="77777777" w:rsidR="00FC37B7" w:rsidRDefault="00FC37B7" w:rsidP="00FC37B7">
      <w:r>
        <w:t xml:space="preserve">                     /translation="MTEQSYGESLKFFSDWQKDPAKRTGLNVQHTLTRGEYPTVSIEI</w:t>
      </w:r>
    </w:p>
    <w:p w14:paraId="422073E6" w14:textId="77777777" w:rsidR="00FC37B7" w:rsidRDefault="00FC37B7" w:rsidP="00FC37B7">
      <w:r>
        <w:t xml:space="preserve">                     APIRASGSSPDWKSKITVQLTRGELTAFCSVLFGLRSKAEGSYHGDAKNKSFAVYNNG</w:t>
      </w:r>
    </w:p>
    <w:p w14:paraId="720B1505" w14:textId="77777777" w:rsidR="00FC37B7" w:rsidRDefault="00FC37B7" w:rsidP="00FC37B7">
      <w:r>
        <w:t xml:space="preserve">                     KAGVAIILSERGNQLQNFINDDDRMELAVFAVRQLSNAWKVTPSDAIALLRQSAWMDR</w:t>
      </w:r>
    </w:p>
    <w:p w14:paraId="2E32522F" w14:textId="77777777" w:rsidR="00FC37B7" w:rsidRDefault="00FC37B7" w:rsidP="00FC37B7">
      <w:r>
        <w:t xml:space="preserve">                     NLS"</w:t>
      </w:r>
    </w:p>
    <w:p w14:paraId="5B87A82B" w14:textId="77777777" w:rsidR="00FC37B7" w:rsidRDefault="00FC37B7" w:rsidP="00FC37B7">
      <w:r>
        <w:t xml:space="preserve">     CDS             16341..17087</w:t>
      </w:r>
    </w:p>
    <w:p w14:paraId="7E4B6451" w14:textId="77777777" w:rsidR="00FC37B7" w:rsidRDefault="00FC37B7" w:rsidP="00FC37B7">
      <w:r>
        <w:t xml:space="preserve">                     /codon_start=1</w:t>
      </w:r>
    </w:p>
    <w:p w14:paraId="2D546A71" w14:textId="77777777" w:rsidR="00FC37B7" w:rsidRDefault="00FC37B7" w:rsidP="00FC37B7">
      <w:r>
        <w:t xml:space="preserve">                     /product="DNA replication terminus site-binding protein"</w:t>
      </w:r>
    </w:p>
    <w:p w14:paraId="1A844400" w14:textId="77777777" w:rsidR="00FC37B7" w:rsidRDefault="00FC37B7" w:rsidP="00FC37B7">
      <w:r>
        <w:t xml:space="preserve">                     /translation="MENEPVNKIVVTEQTGREALELAAHSYRDLHINPDYSQKSARRT</w:t>
      </w:r>
    </w:p>
    <w:p w14:paraId="5F316A65" w14:textId="77777777" w:rsidR="00FC37B7" w:rsidRDefault="00FC37B7" w:rsidP="00FC37B7">
      <w:r>
        <w:t xml:space="preserve">                     VGVLWFSPSRIGVADEIAATVERINAAKAGIEEFIISTYPTRQERFEALRADCPGVMT</w:t>
      </w:r>
    </w:p>
    <w:p w14:paraId="05CB9FF4" w14:textId="77777777" w:rsidR="00FC37B7" w:rsidRDefault="00FC37B7" w:rsidP="00FC37B7">
      <w:r>
        <w:t xml:space="preserve">                     LHLYRQIRCYTNGDIDSIRFTWQRKDSLKKPVKEELLQRIREELERSGPDYQLPLEQL</w:t>
      </w:r>
    </w:p>
    <w:p w14:paraId="6FC3FF65" w14:textId="77777777" w:rsidR="00FC37B7" w:rsidRDefault="00FC37B7" w:rsidP="00FC37B7">
      <w:r>
        <w:t xml:space="preserve">                     IQKIASTPEPYLRERREVKVQPVANVMAAGVLKTVTAPMPLIVLQDKDVQLKLLRNFD</w:t>
      </w:r>
    </w:p>
    <w:p w14:paraId="4D29C8E4" w14:textId="77777777" w:rsidR="00FC37B7" w:rsidRDefault="00FC37B7" w:rsidP="00FC37B7">
      <w:r>
        <w:t xml:space="preserve">                     ASEQRKTRSDKAASEILGTFGGVTIESFPG"</w:t>
      </w:r>
    </w:p>
    <w:p w14:paraId="570CAEC4" w14:textId="77777777" w:rsidR="00FC37B7" w:rsidRDefault="00FC37B7" w:rsidP="00FC37B7">
      <w:r>
        <w:t xml:space="preserve">     CDS             17240..18280</w:t>
      </w:r>
    </w:p>
    <w:p w14:paraId="1C996A2D" w14:textId="77777777" w:rsidR="00FC37B7" w:rsidRDefault="00FC37B7" w:rsidP="00FC37B7">
      <w:r>
        <w:t xml:space="preserve">                     /codon_start=1</w:t>
      </w:r>
    </w:p>
    <w:p w14:paraId="448AF313" w14:textId="77777777" w:rsidR="00FC37B7" w:rsidRDefault="00FC37B7" w:rsidP="00FC37B7">
      <w:r>
        <w:t xml:space="preserve">                     /product="hypothetical protein"</w:t>
      </w:r>
    </w:p>
    <w:p w14:paraId="219BF89F" w14:textId="77777777" w:rsidR="00FC37B7" w:rsidRDefault="00FC37B7" w:rsidP="00FC37B7">
      <w:r>
        <w:t xml:space="preserve">                     /translation="MARKLVEFDDVAAAAQKLKDAGKRPTVIAIRDIIGKGSFTTIST</w:t>
      </w:r>
    </w:p>
    <w:p w14:paraId="779DA1A2" w14:textId="77777777" w:rsidR="00FC37B7" w:rsidRDefault="00FC37B7" w:rsidP="00FC37B7">
      <w:r>
        <w:t xml:space="preserve">                     YLKQWSEEHSLDEELVEVVLPESVMSDAELFLQKIYTVAKASADEQLERERELLRQKE</w:t>
      </w:r>
    </w:p>
    <w:p w14:paraId="754EB4B1" w14:textId="77777777" w:rsidR="00FC37B7" w:rsidRDefault="00FC37B7" w:rsidP="00FC37B7">
      <w:r>
        <w:t xml:space="preserve">                     IEYQEDMQQAVDMANDATERAELLEEQLEALTNKKSELDAALGKAENSLSLKSAELER</w:t>
      </w:r>
    </w:p>
    <w:p w14:paraId="6776D96B" w14:textId="77777777" w:rsidR="00FC37B7" w:rsidRDefault="00FC37B7" w:rsidP="00FC37B7">
      <w:r>
        <w:t xml:space="preserve">                     SLADIDKLEKRIVELEGKLEAKAADLTRAQDHLEQAKSENRSLSQKLATTEGELEEQK</w:t>
      </w:r>
    </w:p>
    <w:p w14:paraId="557FC618" w14:textId="77777777" w:rsidR="00FC37B7" w:rsidRDefault="00FC37B7" w:rsidP="00FC37B7">
      <w:r>
        <w:t xml:space="preserve">                     GKSIEQTEKLRAAQEQKTSLKEQLENVQAKLAQSQDSLATAKAHGESAERECQRLSGE</w:t>
      </w:r>
    </w:p>
    <w:p w14:paraId="21DF79F6" w14:textId="77777777" w:rsidR="00FC37B7" w:rsidRDefault="00FC37B7" w:rsidP="00FC37B7">
      <w:r>
        <w:t xml:space="preserve">                     VEKLDAKLSSAEAEARALVQDKGMMAGQLQEKDQQAKSLEQRLNDALTKISGLEQELA</w:t>
      </w:r>
    </w:p>
    <w:p w14:paraId="155693C8" w14:textId="77777777" w:rsidR="00FC37B7" w:rsidRDefault="00FC37B7" w:rsidP="00FC37B7">
      <w:r>
        <w:t xml:space="preserve">                     KAGKGGKKKEEN"</w:t>
      </w:r>
    </w:p>
    <w:p w14:paraId="35702916" w14:textId="77777777" w:rsidR="00FC37B7" w:rsidRDefault="00FC37B7" w:rsidP="00FC37B7">
      <w:r>
        <w:t xml:space="preserve">     CDS             18280..18558</w:t>
      </w:r>
    </w:p>
    <w:p w14:paraId="2AE50B22" w14:textId="77777777" w:rsidR="00FC37B7" w:rsidRDefault="00FC37B7" w:rsidP="00FC37B7">
      <w:r>
        <w:t xml:space="preserve">                     /codon_start=1</w:t>
      </w:r>
    </w:p>
    <w:p w14:paraId="2FE8DE89" w14:textId="77777777" w:rsidR="00FC37B7" w:rsidRDefault="00FC37B7" w:rsidP="00FC37B7">
      <w:r>
        <w:t xml:space="preserve">                     /product="hypothetical protein"</w:t>
      </w:r>
    </w:p>
    <w:p w14:paraId="13ADF6AE" w14:textId="77777777" w:rsidR="00FC37B7" w:rsidRDefault="00FC37B7" w:rsidP="00FC37B7">
      <w:r>
        <w:t xml:space="preserve">                     /translation="MARKAKYSEEWRHRAAALQTKIEEAMTLATSSIGDYRWLHRLHS</w:t>
      </w:r>
    </w:p>
    <w:p w14:paraId="13DD1A93" w14:textId="77777777" w:rsidR="00FC37B7" w:rsidRDefault="00FC37B7" w:rsidP="00FC37B7">
      <w:r>
        <w:t xml:space="preserve">                     WVTEVAQGKAPDWWTDLDCEVSLPREEKRISTFLSTQKKRITLQMCLS"</w:t>
      </w:r>
    </w:p>
    <w:p w14:paraId="24513712" w14:textId="77777777" w:rsidR="00FC37B7" w:rsidRDefault="00FC37B7" w:rsidP="00FC37B7">
      <w:r>
        <w:t xml:space="preserve">     CDS             18567..20078</w:t>
      </w:r>
    </w:p>
    <w:p w14:paraId="5ABA73D2" w14:textId="77777777" w:rsidR="00FC37B7" w:rsidRDefault="00FC37B7" w:rsidP="00FC37B7">
      <w:r>
        <w:t xml:space="preserve">                     /codon_start=1</w:t>
      </w:r>
    </w:p>
    <w:p w14:paraId="3DFA27AA" w14:textId="77777777" w:rsidR="00FC37B7" w:rsidRDefault="00FC37B7" w:rsidP="00FC37B7">
      <w:r>
        <w:t xml:space="preserve">                     /product="putative DNA helicase"</w:t>
      </w:r>
    </w:p>
    <w:p w14:paraId="40D07F92" w14:textId="77777777" w:rsidR="00FC37B7" w:rsidRDefault="00FC37B7" w:rsidP="00FC37B7">
      <w:r>
        <w:t xml:space="preserve">                     /translation="MKQLPPDTPEQSLITQYKGPRLVVKAYAGTGKTTTLVKYAHNNL</w:t>
      </w:r>
    </w:p>
    <w:p w14:paraId="19BAE393" w14:textId="77777777" w:rsidR="00FC37B7" w:rsidRDefault="00FC37B7" w:rsidP="00FC37B7">
      <w:r>
        <w:t xml:space="preserve">                     DSRILYLAYNRAIRDEAREKFPANVDCKTSHQLAYATIGRGYQHKLSGNLRLTDIAQA</w:t>
      </w:r>
    </w:p>
    <w:p w14:paraId="31B94895" w14:textId="77777777" w:rsidR="00FC37B7" w:rsidRDefault="00FC37B7" w:rsidP="00FC37B7">
      <w:r>
        <w:t xml:space="preserve">                     VNTKNWTFAKDILDTLNAFMCSADMRILYTHFARADTGKVLTSKQERYQIQVVEGAEL</w:t>
      </w:r>
    </w:p>
    <w:p w14:paraId="2C224F3A" w14:textId="77777777" w:rsidR="00FC37B7" w:rsidRDefault="00FC37B7" w:rsidP="00FC37B7">
      <w:r>
        <w:t xml:space="preserve">                     IWKRMTNVQDPFPTVHDCYLKQYQLGMPNLSRRYTTILFDEAQDANPVTSSIVLQQNC</w:t>
      </w:r>
    </w:p>
    <w:p w14:paraId="3B462868" w14:textId="77777777" w:rsidR="00FC37B7" w:rsidRDefault="00FC37B7" w:rsidP="00FC37B7">
      <w:r>
        <w:t xml:space="preserve">                     KVILVGDRHQQIYRFRGANNALDSKELMNADQLYLTHSFRFGPNVSLVANALLELKGE</w:t>
      </w:r>
    </w:p>
    <w:p w14:paraId="0D88EA70" w14:textId="77777777" w:rsidR="00FC37B7" w:rsidRDefault="00FC37B7" w:rsidP="00FC37B7">
      <w:r>
        <w:t xml:space="preserve">                     TRPVVGRGPADQVLMFLPGDVGHRAILHRTVMGVIETALSATESGAQVFWVGGIDAYQ</w:t>
      </w:r>
    </w:p>
    <w:p w14:paraId="58967732" w14:textId="77777777" w:rsidR="00FC37B7" w:rsidRDefault="00FC37B7" w:rsidP="00FC37B7">
      <w:r>
        <w:t xml:space="preserve">                     INELQDLYWFSMAEPDRVKNKKLLDEYEDYFEYQEVAKATKDPEMMRAVKIINSYDEI</w:t>
      </w:r>
    </w:p>
    <w:p w14:paraId="1F678EF6" w14:textId="77777777" w:rsidR="00FC37B7" w:rsidRDefault="00FC37B7" w:rsidP="00FC37B7">
      <w:r>
        <w:t xml:space="preserve">                     PERLTTLRRNTVKEEFGADITVSTAHRCKGLEWDFVQLYDDFPDVLDPELDPMARDDE</w:t>
      </w:r>
    </w:p>
    <w:p w14:paraId="62E42604" w14:textId="77777777" w:rsidR="00FC37B7" w:rsidRDefault="00FC37B7" w:rsidP="00FC37B7">
      <w:r>
        <w:t xml:space="preserve">                     INLLYVASTRAMRILALNSAVEMVIRYITQKRMVEKQMKMAAEATEVEEDTTK"</w:t>
      </w:r>
    </w:p>
    <w:p w14:paraId="65935F90" w14:textId="77777777" w:rsidR="00FC37B7" w:rsidRDefault="00FC37B7" w:rsidP="00FC37B7">
      <w:r>
        <w:t xml:space="preserve">     CDS             20189..21229</w:t>
      </w:r>
    </w:p>
    <w:p w14:paraId="61C5F7AB" w14:textId="77777777" w:rsidR="00FC37B7" w:rsidRDefault="00FC37B7" w:rsidP="00FC37B7">
      <w:r>
        <w:t xml:space="preserve">                     /codon_start=1</w:t>
      </w:r>
    </w:p>
    <w:p w14:paraId="02BB4B98" w14:textId="77777777" w:rsidR="00FC37B7" w:rsidRDefault="00FC37B7" w:rsidP="00FC37B7">
      <w:r>
        <w:t xml:space="preserve">                     /product="IncF plasmid conjugative transfer pilus assembly</w:t>
      </w:r>
    </w:p>
    <w:p w14:paraId="664FABFB" w14:textId="77777777" w:rsidR="00FC37B7" w:rsidRDefault="00FC37B7" w:rsidP="00FC37B7">
      <w:r>
        <w:t xml:space="preserve">                     protein TraF"</w:t>
      </w:r>
    </w:p>
    <w:p w14:paraId="1985AB02" w14:textId="77777777" w:rsidR="00FC37B7" w:rsidRDefault="00FC37B7" w:rsidP="00FC37B7">
      <w:r>
        <w:t xml:space="preserve">                     /translation="MGKYVRETMKKSPLNLLLLAALTLGASHQAWAQDGTRPGFYERK</w:t>
      </w:r>
    </w:p>
    <w:p w14:paraId="37FE28A5" w14:textId="77777777" w:rsidR="00FC37B7" w:rsidRDefault="00FC37B7" w:rsidP="00FC37B7">
      <w:r>
        <w:t xml:space="preserve">                     EEGWFWYKEEPKEPEKKPEKPKPKPVAEAKPTQPKPAAPLPSGPEMFSAEWFRENLPK</w:t>
      </w:r>
    </w:p>
    <w:p w14:paraId="2C6A0F45" w14:textId="77777777" w:rsidR="00FC37B7" w:rsidRDefault="00FC37B7" w:rsidP="00FC37B7">
      <w:r>
        <w:t xml:space="preserve">                     YKDLAWNNPTVENVRTFLYLQRFAIDRSEQFSDATELAVVGDPFLDEITRRPAATFAS</w:t>
      </w:r>
    </w:p>
    <w:p w14:paraId="7BD88EEC" w14:textId="77777777" w:rsidR="00FC37B7" w:rsidRDefault="00FC37B7" w:rsidP="00FC37B7">
      <w:r>
        <w:t xml:space="preserve">                     QQVDRDAGNAKNMLLKSVAERVGIFFFYKSDDDYSDLQAPLIKMLEQGEGFSIIPVSM</w:t>
      </w:r>
    </w:p>
    <w:p w14:paraId="3DEFF12A" w14:textId="77777777" w:rsidR="00FC37B7" w:rsidRDefault="00FC37B7" w:rsidP="00FC37B7">
      <w:r>
        <w:t xml:space="preserve">                     DGKPLPSGLFPHYKTDEGHAKQLGIVTFPAVYLASPDGQFAPIGQGPMSLPELNHRIL</w:t>
      </w:r>
    </w:p>
    <w:p w14:paraId="3903B4CC" w14:textId="77777777" w:rsidR="00FC37B7" w:rsidRDefault="00FC37B7" w:rsidP="00FC37B7">
      <w:r>
        <w:t xml:space="preserve">                     VAAKRNGWVTDEEFNRTRPVLNLENNIAERLASPELGSDLKQLSQASGDKDNFVPPEQ</w:t>
      </w:r>
    </w:p>
    <w:p w14:paraId="5E3BB619" w14:textId="77777777" w:rsidR="00FC37B7" w:rsidRDefault="00FC37B7" w:rsidP="00FC37B7">
      <w:r>
        <w:t xml:space="preserve">                     LMKYIRDKLQEN"</w:t>
      </w:r>
    </w:p>
    <w:p w14:paraId="33C5BB91" w14:textId="77777777" w:rsidR="00FC37B7" w:rsidRDefault="00FC37B7" w:rsidP="00FC37B7">
      <w:r>
        <w:t xml:space="preserve">     CDS             21231..22664</w:t>
      </w:r>
    </w:p>
    <w:p w14:paraId="43B98563" w14:textId="77777777" w:rsidR="00FC37B7" w:rsidRDefault="00FC37B7" w:rsidP="00FC37B7">
      <w:r>
        <w:t xml:space="preserve">                     /codon_start=1</w:t>
      </w:r>
    </w:p>
    <w:p w14:paraId="3F3F0D64" w14:textId="77777777" w:rsidR="00FC37B7" w:rsidRDefault="00FC37B7" w:rsidP="00FC37B7">
      <w:r>
        <w:t xml:space="preserve">                     /product="IncF plasmid conjugative transfer pilus assembly</w:t>
      </w:r>
    </w:p>
    <w:p w14:paraId="70F19AC7" w14:textId="77777777" w:rsidR="00FC37B7" w:rsidRDefault="00FC37B7" w:rsidP="00FC37B7">
      <w:r>
        <w:t xml:space="preserve">                     protein TraH"</w:t>
      </w:r>
    </w:p>
    <w:p w14:paraId="7FCBC23E" w14:textId="77777777" w:rsidR="00FC37B7" w:rsidRDefault="00FC37B7" w:rsidP="00FC37B7">
      <w:r>
        <w:t xml:space="preserve">                     /translation="MVTHKTLKRSLLALSVAASLVMAPTGAIAANGLQSQMDKLFNEM</w:t>
      </w:r>
    </w:p>
    <w:p w14:paraId="46E7D1C3" w14:textId="77777777" w:rsidR="00FC37B7" w:rsidRDefault="00FC37B7" w:rsidP="00FC37B7">
      <w:r>
        <w:t xml:space="preserve">                     SNTTPPGVYESQRRGVLAGGRFTAKTRIFDENLVSFAPPSWKAGCGGVDLFGGSLSFI</w:t>
      </w:r>
    </w:p>
    <w:p w14:paraId="46670ED0" w14:textId="77777777" w:rsidR="00FC37B7" w:rsidRDefault="00FC37B7" w:rsidP="00FC37B7">
      <w:r>
        <w:t xml:space="preserve">                     NADQIVQLLRAVAANAKGYAFQLALDNVFPDGAKWIENFQKKVQALNQHLGNSCQLAQ</w:t>
      </w:r>
    </w:p>
    <w:p w14:paraId="7AB02DC1" w14:textId="77777777" w:rsidR="00FC37B7" w:rsidRDefault="00FC37B7" w:rsidP="00FC37B7">
      <w:r>
        <w:t xml:space="preserve">                     GFVNDLTSGMDLKHKTDASITATTSGLYEDFFGSKQETSGKSPLEELKANKPDEYNKM</w:t>
      </w:r>
    </w:p>
    <w:p w14:paraId="53D85067" w14:textId="77777777" w:rsidR="00FC37B7" w:rsidRDefault="00FC37B7" w:rsidP="00FC37B7">
      <w:r>
        <w:t xml:space="preserve">                     IGNIVWKQLKSNNANTWFQYGDNTLLEAIMSLTGTVIIGDLVNDPNSTGTGAKTTPLT</w:t>
      </w:r>
    </w:p>
    <w:p w14:paraId="2C917309" w14:textId="77777777" w:rsidR="00FC37B7" w:rsidRDefault="00FC37B7" w:rsidP="00FC37B7">
      <w:r>
        <w:t xml:space="preserve">                     TLPGNKITLSDLISGGSVEIYSCDSDTTNCLSAGSSNKTVVLKGIKNQITDMLLGTSS</w:t>
      </w:r>
    </w:p>
    <w:p w14:paraId="62F6DE29" w14:textId="77777777" w:rsidR="00FC37B7" w:rsidRDefault="00FC37B7" w:rsidP="00FC37B7">
      <w:r>
        <w:t xml:space="preserve">                     TPGVIYKYATNSGTLTDPEKAFVSNLPGGIGTIVRNLSVLSQDGANLFATESSGAIAL</w:t>
      </w:r>
    </w:p>
    <w:p w14:paraId="33B5A615" w14:textId="77777777" w:rsidR="00FC37B7" w:rsidRDefault="00FC37B7" w:rsidP="00FC37B7">
      <w:r>
        <w:t xml:space="preserve">                     TMMYSFSEEFFRAARIAMANSKSPYKKEALELLAQSQQQIRAEYTILSSQYGDLASQI</w:t>
      </w:r>
    </w:p>
    <w:p w14:paraId="5AB14FA4" w14:textId="77777777" w:rsidR="00FC37B7" w:rsidRDefault="00FC37B7" w:rsidP="00FC37B7">
      <w:r>
        <w:t xml:space="preserve">                     EKYNNLLDNIRKQKYMLATLSNPPSTN"</w:t>
      </w:r>
    </w:p>
    <w:p w14:paraId="5F492283" w14:textId="77777777" w:rsidR="00FC37B7" w:rsidRDefault="00FC37B7" w:rsidP="00FC37B7">
      <w:r>
        <w:t xml:space="preserve">     CDS             22677..26291</w:t>
      </w:r>
    </w:p>
    <w:p w14:paraId="13BDF6ED" w14:textId="77777777" w:rsidR="00FC37B7" w:rsidRDefault="00FC37B7" w:rsidP="00FC37B7">
      <w:r>
        <w:t xml:space="preserve">                     /codon_start=1</w:t>
      </w:r>
    </w:p>
    <w:p w14:paraId="79B694D2" w14:textId="77777777" w:rsidR="00FC37B7" w:rsidRDefault="00FC37B7" w:rsidP="00FC37B7">
      <w:r>
        <w:t xml:space="preserve">                     /product="IncF plasmid conjugative transfer protein TraG"</w:t>
      </w:r>
    </w:p>
    <w:p w14:paraId="6C783B5D" w14:textId="77777777" w:rsidR="00FC37B7" w:rsidRDefault="00FC37B7" w:rsidP="00FC37B7">
      <w:r>
        <w:t xml:space="preserve">                     /translation="MGSFSIHSIGDSAFLEQILIAVSMITGTGDFEKMVSIGLLLGVL</w:t>
      </w:r>
    </w:p>
    <w:p w14:paraId="5B8A6162" w14:textId="77777777" w:rsidR="00FC37B7" w:rsidRDefault="00FC37B7" w:rsidP="00FC37B7">
      <w:r>
        <w:t xml:space="preserve">                     MICIQSVFQGAKQINLQQVLVGWILYACFFGPTTTVTIEDAYTGQVRVVANVPIGVGF</w:t>
      </w:r>
    </w:p>
    <w:p w14:paraId="66C6DD84" w14:textId="77777777" w:rsidR="00FC37B7" w:rsidRDefault="00FC37B7" w:rsidP="00FC37B7">
      <w:r>
        <w:t xml:space="preserve">                     AGGVISNVGYTITNLFETGYGVIVPNVTESHFSETLKLLNDVRRRAYDTGVFTALNSA</w:t>
      </w:r>
    </w:p>
    <w:p w14:paraId="762D06E3" w14:textId="77777777" w:rsidR="00FC37B7" w:rsidRDefault="00FC37B7" w:rsidP="00FC37B7">
      <w:r>
        <w:t xml:space="preserve">                     NGGGYVDVRRSWNNYIRECTLTKVDLNLMSLDELMNRSTDSALRFNSQLYGTRLYLST</w:t>
      </w:r>
    </w:p>
    <w:p w14:paraId="386E2EEC" w14:textId="77777777" w:rsidR="00FC37B7" w:rsidRDefault="00FC37B7" w:rsidP="00FC37B7">
      <w:r>
        <w:t xml:space="preserve">                     ANPDGADYTCTDGWVAISTATANLSSPVVVDALNSLLGIDTSTGDNALTKLTDSLQAM</w:t>
      </w:r>
    </w:p>
    <w:p w14:paraId="760AE255" w14:textId="77777777" w:rsidR="00FC37B7" w:rsidRDefault="00FC37B7" w:rsidP="00FC37B7">
      <w:r>
        <w:t xml:space="preserve">                     GATTTSSIDYLKAAVLEPLYYEAAAGRYQDLQDYGSALMVNQAIQQRNTQWAAEQSMF</w:t>
      </w:r>
    </w:p>
    <w:p w14:paraId="1A99C57A" w14:textId="77777777" w:rsidR="00FC37B7" w:rsidRDefault="00FC37B7" w:rsidP="00FC37B7">
      <w:r>
        <w:t xml:space="preserve">                     MTVVRPMLTFFEGFIYAITPIIAFIIVMGSFGLQLAGKYVQTILWIQLWMPVLSIINL</w:t>
      </w:r>
    </w:p>
    <w:p w14:paraId="183990B2" w14:textId="77777777" w:rsidR="00FC37B7" w:rsidRDefault="00FC37B7" w:rsidP="00FC37B7">
      <w:r>
        <w:t xml:space="preserve">                     FVHTAASNEMSSLSAGGLNSMYALSSTGDVLQHWIATGGMLAAATPVISLFIVTGSTY</w:t>
      </w:r>
    </w:p>
    <w:p w14:paraId="7370B90E" w14:textId="77777777" w:rsidR="00FC37B7" w:rsidRDefault="00FC37B7" w:rsidP="00FC37B7">
      <w:r>
        <w:t xml:space="preserve">                     AFTSLASRISGSDHVDEKMQTPDLLKQGPVMQSQPAYNHNQFSGAIANGAESMISTFS</w:t>
      </w:r>
    </w:p>
    <w:p w14:paraId="4678375C" w14:textId="77777777" w:rsidR="00FC37B7" w:rsidRDefault="00FC37B7" w:rsidP="00FC37B7">
      <w:r>
        <w:t xml:space="preserve">                     LGSTLASGVSSAQALQSQKSEAFQSTLGRGFSDGVSQDQAYSRLSNVGRNVSSQNTAQ</w:t>
      </w:r>
    </w:p>
    <w:p w14:paraId="0CF0A635" w14:textId="77777777" w:rsidR="00FC37B7" w:rsidRDefault="00FC37B7" w:rsidP="00FC37B7">
      <w:r>
        <w:t xml:space="preserve">                     SQLINQQAKNFMDKFQVDDSHSDAVKGAFAMQAMGTLDVDEAASMLMPMVGKARAAMK</w:t>
      </w:r>
    </w:p>
    <w:p w14:paraId="0724F44F" w14:textId="77777777" w:rsidR="00FC37B7" w:rsidRDefault="00FC37B7" w:rsidP="00FC37B7">
      <w:r>
        <w:t xml:space="preserve">                     AAAGVKSNSTALVPAGGNGESGGGSDVLDIKAQAKGATESSTQDSSSWSASDVSQFMK</w:t>
      </w:r>
    </w:p>
    <w:p w14:paraId="2FBD1EE4" w14:textId="77777777" w:rsidR="00FC37B7" w:rsidRDefault="00FC37B7" w:rsidP="00FC37B7">
      <w:r>
        <w:t xml:space="preserve">                     GVSYSQTDSQALTNQLAQGFSRSGSESFKQTWGDSLSQNLSKSASELVSASDTFTTMS</w:t>
      </w:r>
    </w:p>
    <w:p w14:paraId="0556E068" w14:textId="77777777" w:rsidR="00FC37B7" w:rsidRDefault="00FC37B7" w:rsidP="00FC37B7">
      <w:r>
        <w:t xml:space="preserve">                     QLQNQMGSMTNTDFKTLGGAVAQTPAAMNQLNDYFRNAAPQSVKDEAASLQQRYQAYG</w:t>
      </w:r>
    </w:p>
    <w:p w14:paraId="70EBA582" w14:textId="77777777" w:rsidR="00FC37B7" w:rsidRDefault="00FC37B7" w:rsidP="00FC37B7">
      <w:r>
        <w:t xml:space="preserve">                     MSPQVAQAAARMTAMTNSKNYEQGKELGGYQAALQAINTASGRNGAFSGDAYGNNGIE</w:t>
      </w:r>
    </w:p>
    <w:p w14:paraId="1B39611E" w14:textId="77777777" w:rsidR="00FC37B7" w:rsidRDefault="00FC37B7" w:rsidP="00FC37B7">
      <w:r>
        <w:t xml:space="preserve">                     GPNVQGLPGQVQGAVGSGPNIPTGFRENVAGMAGTNPASEAGQLPTNSPLVQNEHAAG</w:t>
      </w:r>
    </w:p>
    <w:p w14:paraId="034F7D2A" w14:textId="77777777" w:rsidR="00FC37B7" w:rsidRDefault="00FC37B7" w:rsidP="00FC37B7">
      <w:r>
        <w:t xml:space="preserve">                     TSALHNQAQQTERNVSAPELKKAQDNLMNSLPEMSWSASAWGAWDNSSDWMGRRAEQA</w:t>
      </w:r>
    </w:p>
    <w:p w14:paraId="1B816FC1" w14:textId="77777777" w:rsidR="00FC37B7" w:rsidRDefault="00FC37B7" w:rsidP="00FC37B7">
      <w:r>
        <w:t xml:space="preserve">                     GGALIAGGQAGADAFSRAMDQMRTMTPEQRDQFIAATQRGDQAVQEEFGWAGDAMVGM</w:t>
      </w:r>
    </w:p>
    <w:p w14:paraId="4FA8FB22" w14:textId="77777777" w:rsidR="00FC37B7" w:rsidRDefault="00FC37B7" w:rsidP="00FC37B7">
      <w:r>
        <w:t xml:space="preserve">                     AKLGRNVMGAAASGYDAAKEWLTGKSDLSEAAKGMSIEERGAFYAAALSSAAEAGGGA</w:t>
      </w:r>
    </w:p>
    <w:p w14:paraId="20B724CA" w14:textId="77777777" w:rsidR="00FC37B7" w:rsidRDefault="00FC37B7" w:rsidP="00FC37B7">
      <w:r>
        <w:t xml:space="preserve">                     AQQFMNQYGDEFKETMQSIAQSRYGLTESQAAVYAESFDTNEGRMNQAVQNLKMEYAE</w:t>
      </w:r>
    </w:p>
    <w:p w14:paraId="2D0B2044" w14:textId="77777777" w:rsidR="00FC37B7" w:rsidRDefault="00FC37B7" w:rsidP="00FC37B7">
      <w:r>
        <w:t xml:space="preserve">                     RNPDGSPMMQGGQPVLSQQNEEFTDKLVNVLQNSTEAGDRSGSYLTAVRGYNIANQRF</w:t>
      </w:r>
    </w:p>
    <w:p w14:paraId="1EE1A41A" w14:textId="77777777" w:rsidR="00FC37B7" w:rsidRDefault="00FC37B7" w:rsidP="00FC37B7">
      <w:r>
        <w:t xml:space="preserve">                     "</w:t>
      </w:r>
    </w:p>
    <w:p w14:paraId="5161334A" w14:textId="77777777" w:rsidR="00FC37B7" w:rsidRDefault="00FC37B7" w:rsidP="00FC37B7">
      <w:r>
        <w:t xml:space="preserve">     CDS             complement(26329..26691)</w:t>
      </w:r>
    </w:p>
    <w:p w14:paraId="18F9806B" w14:textId="77777777" w:rsidR="00FC37B7" w:rsidRDefault="00FC37B7" w:rsidP="00FC37B7">
      <w:r>
        <w:t xml:space="preserve">                     /codon_start=1</w:t>
      </w:r>
    </w:p>
    <w:p w14:paraId="36C036E1" w14:textId="77777777" w:rsidR="00FC37B7" w:rsidRDefault="00FC37B7" w:rsidP="00FC37B7">
      <w:r>
        <w:t xml:space="preserve">                     /product="hypothetical protein"</w:t>
      </w:r>
    </w:p>
    <w:p w14:paraId="07061D73" w14:textId="77777777" w:rsidR="00FC37B7" w:rsidRDefault="00FC37B7" w:rsidP="00FC37B7">
      <w:r>
        <w:t xml:space="preserve">                     /translation="MKHVVNILLLGMVLLGIAMMADTPWGLGVALAPFGVWGARFLFL</w:t>
      </w:r>
    </w:p>
    <w:p w14:paraId="10A471BD" w14:textId="77777777" w:rsidR="00FC37B7" w:rsidRDefault="00FC37B7" w:rsidP="00FC37B7">
      <w:r>
        <w:t xml:space="preserve">                     VHKSLWAAVIFWGGIAYFQWQVALVVGALFGLTCFIRVARSAYKEAPPTRRRKKQTGG</w:t>
      </w:r>
    </w:p>
    <w:p w14:paraId="0FAC128A" w14:textId="77777777" w:rsidR="00FC37B7" w:rsidRDefault="00FC37B7" w:rsidP="00FC37B7">
      <w:r>
        <w:t xml:space="preserve">                     FQDSYDFDQRFHIGAGDE"</w:t>
      </w:r>
    </w:p>
    <w:p w14:paraId="574FF86C" w14:textId="77777777" w:rsidR="00FC37B7" w:rsidRDefault="00FC37B7" w:rsidP="00FC37B7">
      <w:r>
        <w:t xml:space="preserve">     CDS             27407..27679</w:t>
      </w:r>
    </w:p>
    <w:p w14:paraId="31FA1B3B" w14:textId="77777777" w:rsidR="00FC37B7" w:rsidRDefault="00FC37B7" w:rsidP="00FC37B7">
      <w:r>
        <w:t xml:space="preserve">                     /codon_start=1</w:t>
      </w:r>
    </w:p>
    <w:p w14:paraId="62F371A9" w14:textId="77777777" w:rsidR="00FC37B7" w:rsidRDefault="00FC37B7" w:rsidP="00FC37B7">
      <w:r>
        <w:t xml:space="preserve">                     /product="hypothetical protein"</w:t>
      </w:r>
    </w:p>
    <w:p w14:paraId="305C4852" w14:textId="77777777" w:rsidR="00FC37B7" w:rsidRDefault="00FC37B7" w:rsidP="00FC37B7">
      <w:r>
        <w:t xml:space="preserve">                     /translation="MDKCQLIDIPSDPEKKREWIKYKLKIQGLSLAALGRKHKTSRQV</w:t>
      </w:r>
    </w:p>
    <w:p w14:paraId="5F4F4927" w14:textId="77777777" w:rsidR="00FC37B7" w:rsidRDefault="00FC37B7" w:rsidP="00FC37B7">
      <w:r>
        <w:t xml:space="preserve">                     VSTALYKPSPRWEHEIATALGVKPSEIWPERYDEEHEIPLRHKEAS"</w:t>
      </w:r>
    </w:p>
    <w:p w14:paraId="7FB6556D" w14:textId="77777777" w:rsidR="00FC37B7" w:rsidRDefault="00FC37B7" w:rsidP="00FC37B7">
      <w:r>
        <w:t xml:space="preserve">     CDS             27679..28212</w:t>
      </w:r>
    </w:p>
    <w:p w14:paraId="10F824E5" w14:textId="77777777" w:rsidR="00FC37B7" w:rsidRDefault="00FC37B7" w:rsidP="00FC37B7">
      <w:r>
        <w:t xml:space="preserve">                     /codon_start=1</w:t>
      </w:r>
    </w:p>
    <w:p w14:paraId="1AAC270E" w14:textId="77777777" w:rsidR="00FC37B7" w:rsidRDefault="00FC37B7" w:rsidP="00FC37B7">
      <w:r>
        <w:t xml:space="preserve">                     /product="hypothetical protein"</w:t>
      </w:r>
    </w:p>
    <w:p w14:paraId="596310F6" w14:textId="77777777" w:rsidR="00FC37B7" w:rsidRDefault="00FC37B7" w:rsidP="00FC37B7">
      <w:r>
        <w:t xml:space="preserve">                     /translation="MKNKAKALVLSAALLSSTANAIDLSGTIFDKAAKAYNLDPLLVY</w:t>
      </w:r>
    </w:p>
    <w:p w14:paraId="488E9525" w14:textId="77777777" w:rsidR="00FC37B7" w:rsidRDefault="00FC37B7" w:rsidP="00FC37B7">
      <w:r>
        <w:t xml:space="preserve">                     SVALAESASGRGNGSISPWPWTLRVPGLPFYAKSEDQAKAKLAEFQQQYGRAIDVGFM</w:t>
      </w:r>
    </w:p>
    <w:p w14:paraId="20FC75E0" w14:textId="77777777" w:rsidR="00FC37B7" w:rsidRDefault="00FC37B7" w:rsidP="00FC37B7">
      <w:r>
        <w:t xml:space="preserve">                     QVSIRWNGHRVSSPADLLDPETNVMVGAEVLSEAIQSSPNDLELGVGRYHAWEDEIRA</w:t>
      </w:r>
    </w:p>
    <w:p w14:paraId="1042C627" w14:textId="77777777" w:rsidR="00FC37B7" w:rsidRDefault="00FC37B7" w:rsidP="00FC37B7">
      <w:r>
        <w:t xml:space="preserve">                     RNYGSRVLAIYRNLRDL"</w:t>
      </w:r>
    </w:p>
    <w:p w14:paraId="6CB88D59" w14:textId="77777777" w:rsidR="00FC37B7" w:rsidRDefault="00FC37B7" w:rsidP="00FC37B7">
      <w:r>
        <w:t xml:space="preserve">     CDS             28223..28831</w:t>
      </w:r>
    </w:p>
    <w:p w14:paraId="7F137E99" w14:textId="77777777" w:rsidR="00FC37B7" w:rsidRDefault="00FC37B7" w:rsidP="00FC37B7">
      <w:r>
        <w:t xml:space="preserve">                     /codon_start=1</w:t>
      </w:r>
    </w:p>
    <w:p w14:paraId="29ECA9BF" w14:textId="77777777" w:rsidR="00FC37B7" w:rsidRDefault="00FC37B7" w:rsidP="00FC37B7">
      <w:r>
        <w:t xml:space="preserve">                     /product="hypothetical protein"</w:t>
      </w:r>
    </w:p>
    <w:p w14:paraId="7738C918" w14:textId="77777777" w:rsidR="00FC37B7" w:rsidRDefault="00FC37B7" w:rsidP="00FC37B7">
      <w:r>
        <w:t xml:space="preserve">                     /translation="MLELDIIGAWDARAVNLDQEEADRNVYEFDLTLWNLLSTLAKER</w:t>
      </w:r>
    </w:p>
    <w:p w14:paraId="58878D36" w14:textId="77777777" w:rsidR="00FC37B7" w:rsidRDefault="00FC37B7" w:rsidP="00FC37B7">
      <w:r>
        <w:t xml:space="preserve">                     PDDAASQFSLGMDTVQKLSLATPSQLEALASGVLISFKLETAEQNIITRLSGDYDPVV</w:t>
      </w:r>
    </w:p>
    <w:p w14:paraId="6341353E" w14:textId="77777777" w:rsidR="00FC37B7" w:rsidRDefault="00FC37B7" w:rsidP="00FC37B7">
      <w:r>
        <w:t xml:space="preserve">                     FINHSVDEFDAAYWLLFNRVASRDPEMAKEVFGVSRELAELVAKATDSQLRHMSGTTV</w:t>
      </w:r>
    </w:p>
    <w:p w14:paraId="57A4898D" w14:textId="77777777" w:rsidR="00FC37B7" w:rsidRDefault="00FC37B7" w:rsidP="00FC37B7">
      <w:r>
        <w:t xml:space="preserve">                     THFTLRFAPSIIEEILDDSREELTHPVLKKLQQSLQGRGRWR"</w:t>
      </w:r>
    </w:p>
    <w:p w14:paraId="5E3DD3FE" w14:textId="77777777" w:rsidR="00FC37B7" w:rsidRDefault="00FC37B7" w:rsidP="00FC37B7">
      <w:r>
        <w:t xml:space="preserve">     CDS             28879..29379</w:t>
      </w:r>
    </w:p>
    <w:p w14:paraId="04FA9516" w14:textId="77777777" w:rsidR="00FC37B7" w:rsidRDefault="00FC37B7" w:rsidP="00FC37B7">
      <w:r>
        <w:t xml:space="preserve">                     /codon_start=1</w:t>
      </w:r>
    </w:p>
    <w:p w14:paraId="1C36305B" w14:textId="77777777" w:rsidR="00FC37B7" w:rsidRDefault="00FC37B7" w:rsidP="00FC37B7">
      <w:r>
        <w:t xml:space="preserve">                     /product="Transcriptional activator"</w:t>
      </w:r>
    </w:p>
    <w:p w14:paraId="65E9D1D9" w14:textId="77777777" w:rsidR="00FC37B7" w:rsidRDefault="00FC37B7" w:rsidP="00FC37B7">
      <w:r>
        <w:t xml:space="preserve">                     /translation="MALAGYITKIIMIETGLTYKQVRRLYQDLERDGYTLERKSRTFR</w:t>
      </w:r>
    </w:p>
    <w:p w14:paraId="562453EA" w14:textId="77777777" w:rsidR="00FC37B7" w:rsidRDefault="00FC37B7" w:rsidP="00FC37B7">
      <w:r>
        <w:t xml:space="preserve">                     GGATLIHSHTSKIQASLLMQLYFNIGGEAVLRSVNIKALNKAFRMYHAIRKEVPGMKG</w:t>
      </w:r>
    </w:p>
    <w:p w14:paraId="4AB408EE" w14:textId="77777777" w:rsidR="00FC37B7" w:rsidRDefault="00FC37B7" w:rsidP="00FC37B7">
      <w:r>
        <w:t xml:space="preserve">                     ARWAPFDITDAWCLASELRSGDAMLEVCDNCKCTYFTSVNQRTCVECPFCKEQGRHGG</w:t>
      </w:r>
    </w:p>
    <w:p w14:paraId="77C772E4" w14:textId="77777777" w:rsidR="00FC37B7" w:rsidRDefault="00FC37B7" w:rsidP="00FC37B7">
      <w:r>
        <w:t xml:space="preserve">                     GEKECA"</w:t>
      </w:r>
    </w:p>
    <w:p w14:paraId="398F8C44" w14:textId="77777777" w:rsidR="00FC37B7" w:rsidRDefault="00FC37B7" w:rsidP="00FC37B7">
      <w:r>
        <w:t xml:space="preserve">     CDS             complement(29439..29717)</w:t>
      </w:r>
    </w:p>
    <w:p w14:paraId="5304D4DC" w14:textId="77777777" w:rsidR="00FC37B7" w:rsidRDefault="00FC37B7" w:rsidP="00FC37B7">
      <w:r>
        <w:t xml:space="preserve">                     /codon_start=1</w:t>
      </w:r>
    </w:p>
    <w:p w14:paraId="7B66D2AF" w14:textId="77777777" w:rsidR="00FC37B7" w:rsidRDefault="00FC37B7" w:rsidP="00FC37B7">
      <w:r>
        <w:t xml:space="preserve">                     /product="hypothetical protein"</w:t>
      </w:r>
    </w:p>
    <w:p w14:paraId="32AD90D1" w14:textId="77777777" w:rsidR="00FC37B7" w:rsidRDefault="00FC37B7" w:rsidP="00FC37B7">
      <w:r>
        <w:t xml:space="preserve">                     /translation="MKGVLNELEEEYKKREEEEKEKRAQAERIMSDMESCGVDIGLLN</w:t>
      </w:r>
    </w:p>
    <w:p w14:paraId="47996489" w14:textId="77777777" w:rsidR="00FC37B7" w:rsidRDefault="00FC37B7" w:rsidP="00FC37B7">
      <w:r>
        <w:t xml:space="preserve">                     EMFTSRSEPDNAKYSKDGVSWSGQGRRPDAFKGLGAVELERYRIPQKK"</w:t>
      </w:r>
    </w:p>
    <w:p w14:paraId="62B2C7F7" w14:textId="77777777" w:rsidR="00FC37B7" w:rsidRDefault="00FC37B7" w:rsidP="00FC37B7">
      <w:r>
        <w:t xml:space="preserve">     CDS             complement(29860..30153)</w:t>
      </w:r>
    </w:p>
    <w:p w14:paraId="7FAE33A8" w14:textId="77777777" w:rsidR="00FC37B7" w:rsidRDefault="00FC37B7" w:rsidP="00FC37B7">
      <w:r>
        <w:t xml:space="preserve">                     /codon_start=1</w:t>
      </w:r>
    </w:p>
    <w:p w14:paraId="5900A792" w14:textId="77777777" w:rsidR="00FC37B7" w:rsidRDefault="00FC37B7" w:rsidP="00FC37B7">
      <w:r>
        <w:t xml:space="preserve">                     /product="hypothetical protein"</w:t>
      </w:r>
    </w:p>
    <w:p w14:paraId="0929697A" w14:textId="77777777" w:rsidR="00FC37B7" w:rsidRDefault="00FC37B7" w:rsidP="00FC37B7">
      <w:r>
        <w:t xml:space="preserve">                     /translation="MAGSKWDGKISNLNISEQAFPELYRELSQMQHKARSDRLRALAL</w:t>
      </w:r>
    </w:p>
    <w:p w14:paraId="14C03435" w14:textId="77777777" w:rsidR="00FC37B7" w:rsidRDefault="00FC37B7" w:rsidP="00FC37B7">
      <w:r>
        <w:t xml:space="preserve">                     LGLYSLRFSGNIGSFEQQSSESQPAQHQNSPVQTDAKLNSQRDSLKGKLMGSV"</w:t>
      </w:r>
    </w:p>
    <w:p w14:paraId="2C9F824A" w14:textId="77777777" w:rsidR="00FC37B7" w:rsidRDefault="00FC37B7" w:rsidP="00FC37B7">
      <w:r>
        <w:t xml:space="preserve">     CDS             complement(30170..31153)</w:t>
      </w:r>
    </w:p>
    <w:p w14:paraId="7E560AB9" w14:textId="77777777" w:rsidR="00FC37B7" w:rsidRDefault="00FC37B7" w:rsidP="00FC37B7">
      <w:r>
        <w:t xml:space="preserve">                     /codon_start=1</w:t>
      </w:r>
    </w:p>
    <w:p w14:paraId="45E6641A" w14:textId="77777777" w:rsidR="00FC37B7" w:rsidRDefault="00FC37B7" w:rsidP="00FC37B7">
      <w:r>
        <w:t xml:space="preserve">                     /product="Rod shape determination protein"</w:t>
      </w:r>
    </w:p>
    <w:p w14:paraId="329B0DE4" w14:textId="77777777" w:rsidR="00FC37B7" w:rsidRDefault="00FC37B7" w:rsidP="00FC37B7">
      <w:r>
        <w:t xml:space="preserve">                     /translation="MSQFVLGLDIGYSNLKMAMGYKGEEARTVVMPVGAGPLELMPQQ</w:t>
      </w:r>
    </w:p>
    <w:p w14:paraId="0170B282" w14:textId="77777777" w:rsidR="00FC37B7" w:rsidRDefault="00FC37B7" w:rsidP="00FC37B7">
      <w:r>
        <w:t xml:space="preserve">                     LTGGAGTCIQVVIDGEKWVAGVEPDRLQGWERELHGDYPSTNPYKALFYAALLMSEQK</w:t>
      </w:r>
    </w:p>
    <w:p w14:paraId="5B7CCE10" w14:textId="77777777" w:rsidR="00FC37B7" w:rsidRDefault="00FC37B7" w:rsidP="00FC37B7">
      <w:r>
        <w:t xml:space="preserve">                     EIDVLVTGLPVSQYMDVERREALKARLEGEHQITPKRSVAVKSVVVVPQPAGAYMDVV</w:t>
      </w:r>
    </w:p>
    <w:p w14:paraId="5DFA156D" w14:textId="77777777" w:rsidR="00FC37B7" w:rsidRDefault="00FC37B7" w:rsidP="00FC37B7">
      <w:r>
        <w:t xml:space="preserve">                     SSTKDEDLLEIIQGGKTVVIDPGFFSVDWVALEEGEVRYHSSGTSLKAMSVLLQETDR</w:t>
      </w:r>
    </w:p>
    <w:p w14:paraId="5E14E531" w14:textId="77777777" w:rsidR="00FC37B7" w:rsidRDefault="00FC37B7" w:rsidP="00FC37B7">
      <w:r>
        <w:t xml:space="preserve">                     LIQEDHGGAPGIEKIEKAIRAGKAEIFLYGEKVSIKDYFKKASTKVAQNALIPMRKSM</w:t>
      </w:r>
    </w:p>
    <w:p w14:paraId="62A96689" w14:textId="77777777" w:rsidR="00FC37B7" w:rsidRDefault="00FC37B7" w:rsidP="00FC37B7">
      <w:r>
        <w:t xml:space="preserve">                     REDGMDADVVLLAGGGAEAYQDAAKELFPKSRIVLPNESVASNARGFWFCG"</w:t>
      </w:r>
    </w:p>
    <w:p w14:paraId="17CF7887" w14:textId="77777777" w:rsidR="00FC37B7" w:rsidRDefault="00FC37B7" w:rsidP="00FC37B7">
      <w:r>
        <w:t xml:space="preserve">     CDS             31829..32191</w:t>
      </w:r>
    </w:p>
    <w:p w14:paraId="0D4F95F5" w14:textId="77777777" w:rsidR="00FC37B7" w:rsidRDefault="00FC37B7" w:rsidP="00FC37B7">
      <w:r>
        <w:t xml:space="preserve">                     /codon_start=1</w:t>
      </w:r>
    </w:p>
    <w:p w14:paraId="41389359" w14:textId="77777777" w:rsidR="00FC37B7" w:rsidRDefault="00FC37B7" w:rsidP="00FC37B7">
      <w:r>
        <w:t xml:space="preserve">                     /product="hypothetical protein"</w:t>
      </w:r>
    </w:p>
    <w:p w14:paraId="327991C7" w14:textId="77777777" w:rsidR="00FC37B7" w:rsidRDefault="00FC37B7" w:rsidP="00FC37B7">
      <w:r>
        <w:t xml:space="preserve">                     /translation="MYWNAHKSAREEASEDEQGRVGTRVRILGVSLVAEWYRNRFVEQ</w:t>
      </w:r>
    </w:p>
    <w:p w14:paraId="7CDA4DF7" w14:textId="77777777" w:rsidR="00FC37B7" w:rsidRDefault="00FC37B7" w:rsidP="00FC37B7">
      <w:r>
        <w:t xml:space="preserve">                     VPGQKKRVLSTHIKKGRGHAYSMSHFKKEPVWAQELIQQVETRYAVLRQRATALAKIR</w:t>
      </w:r>
    </w:p>
    <w:p w14:paraId="5DEDF24B" w14:textId="77777777" w:rsidR="00FC37B7" w:rsidRDefault="00FC37B7" w:rsidP="00FC37B7">
      <w:r>
        <w:t xml:space="preserve">                     RALNEYERQLNKTHSDEV"</w:t>
      </w:r>
    </w:p>
    <w:p w14:paraId="0C7500F0" w14:textId="77777777" w:rsidR="00FC37B7" w:rsidRDefault="00FC37B7" w:rsidP="00FC37B7">
      <w:r>
        <w:t xml:space="preserve">     CDS             32196..32483</w:t>
      </w:r>
    </w:p>
    <w:p w14:paraId="7FB1BAEB" w14:textId="77777777" w:rsidR="00FC37B7" w:rsidRDefault="00FC37B7" w:rsidP="00FC37B7">
      <w:r>
        <w:t xml:space="preserve">                     /codon_start=1</w:t>
      </w:r>
    </w:p>
    <w:p w14:paraId="605CD15D" w14:textId="77777777" w:rsidR="00FC37B7" w:rsidRDefault="00FC37B7" w:rsidP="00FC37B7">
      <w:r>
        <w:t xml:space="preserve">                     /product="hypothetical protein"</w:t>
      </w:r>
    </w:p>
    <w:p w14:paraId="63D8D0B3" w14:textId="77777777" w:rsidR="00FC37B7" w:rsidRDefault="00FC37B7" w:rsidP="00FC37B7">
      <w:r>
        <w:t xml:space="preserve">                     /translation="MTASVAATELAKLGKCEAMIKKVASHPRPALSKRPQSPQGTDST</w:t>
      </w:r>
    </w:p>
    <w:p w14:paraId="0FCB3CCB" w14:textId="77777777" w:rsidR="00FC37B7" w:rsidRDefault="00FC37B7" w:rsidP="00FC37B7">
      <w:r>
        <w:t xml:space="preserve">                     LRGEFAHFRYEAAALRFMSGTAGAKRRIYQLVFSATVAAGALTMLAAWTTS"</w:t>
      </w:r>
    </w:p>
    <w:p w14:paraId="02E80274" w14:textId="77777777" w:rsidR="00FC37B7" w:rsidRDefault="00FC37B7" w:rsidP="00FC37B7">
      <w:r>
        <w:t xml:space="preserve">     CDS             32468..33568</w:t>
      </w:r>
    </w:p>
    <w:p w14:paraId="19B2D34A" w14:textId="77777777" w:rsidR="00FC37B7" w:rsidRDefault="00FC37B7" w:rsidP="00FC37B7">
      <w:r>
        <w:t xml:space="preserve">                     /codon_start=1</w:t>
      </w:r>
    </w:p>
    <w:p w14:paraId="7C608BBB" w14:textId="77777777" w:rsidR="00FC37B7" w:rsidRDefault="00FC37B7" w:rsidP="00FC37B7">
      <w:r>
        <w:t xml:space="preserve">                     /product="plasmid replication protein RepA"</w:t>
      </w:r>
    </w:p>
    <w:p w14:paraId="1EDD9194" w14:textId="77777777" w:rsidR="00FC37B7" w:rsidRDefault="00FC37B7" w:rsidP="00FC37B7">
      <w:r>
        <w:t xml:space="preserve">                     /translation="MDHQLESIDGTIMSKRTKDKDLEKLDVIKDSPQMSLFEIIESPA</w:t>
      </w:r>
    </w:p>
    <w:p w14:paraId="35268BFF" w14:textId="77777777" w:rsidR="00FC37B7" w:rsidRDefault="00FC37B7" w:rsidP="00FC37B7">
      <w:r>
        <w:t xml:space="preserve">                     KKDDYSNTIEIYDALPKYIWDQKREHEDLSNAVVTRQCTIRGQHFTVKVKPAIIEKDD</w:t>
      </w:r>
    </w:p>
    <w:p w14:paraId="22D57614" w14:textId="77777777" w:rsidR="00FC37B7" w:rsidRDefault="00FC37B7" w:rsidP="00FC37B7">
      <w:r>
        <w:t xml:space="preserve">                     GRTVLIYAGQREEILEDALRKLAVNGKGHIIEGKAGVMFTLYELQKELSKMGHGYNLN</w:t>
      </w:r>
    </w:p>
    <w:p w14:paraId="721F98D5" w14:textId="77777777" w:rsidR="00FC37B7" w:rsidRDefault="00FC37B7" w:rsidP="00FC37B7">
      <w:r>
        <w:t xml:space="preserve">                     EIKEAIQVCRGATLECISDDGEAFISSSFFPMVGLTTRGEFRKKGGNARCYVQFNPLV</w:t>
      </w:r>
    </w:p>
    <w:p w14:paraId="41370CBA" w14:textId="77777777" w:rsidR="00FC37B7" w:rsidRDefault="00FC37B7" w:rsidP="00FC37B7">
      <w:r>
        <w:t xml:space="preserve">                     NESIMNLSFRQYNYKIGMQIRSPLARYIYKRMSHYWTQASPDSPYTPSLISFLTQSPR</w:t>
      </w:r>
    </w:p>
    <w:p w14:paraId="77F02464" w14:textId="77777777" w:rsidR="00FC37B7" w:rsidRDefault="00FC37B7" w:rsidP="00FC37B7">
      <w:r>
        <w:t xml:space="preserve">                     ELSPRMPENVRAMKLALEALIKQEVISDYDANQIKDGRRVIDVRYVIRPHENFVKQVM</w:t>
      </w:r>
    </w:p>
    <w:p w14:paraId="52B114F3" w14:textId="77777777" w:rsidR="00FC37B7" w:rsidRDefault="00FC37B7" w:rsidP="00FC37B7">
      <w:r>
        <w:t xml:space="preserve">                     ASNKRKQQTELRAIKQGMIDHDIIDEPQRKGR"</w:t>
      </w:r>
    </w:p>
    <w:p w14:paraId="6E7D9B98" w14:textId="77777777" w:rsidR="00FC37B7" w:rsidRDefault="00FC37B7" w:rsidP="00FC37B7">
      <w:r>
        <w:t xml:space="preserve">     CDS             33897..34082</w:t>
      </w:r>
    </w:p>
    <w:p w14:paraId="63C716F2" w14:textId="77777777" w:rsidR="00FC37B7" w:rsidRDefault="00FC37B7" w:rsidP="00FC37B7">
      <w:r>
        <w:t xml:space="preserve">                     /codon_start=1</w:t>
      </w:r>
    </w:p>
    <w:p w14:paraId="67C81E26" w14:textId="77777777" w:rsidR="00FC37B7" w:rsidRDefault="00FC37B7" w:rsidP="00FC37B7">
      <w:r>
        <w:t xml:space="preserve">                     /product="hypothetical protein"</w:t>
      </w:r>
    </w:p>
    <w:p w14:paraId="033988A7" w14:textId="77777777" w:rsidR="00FC37B7" w:rsidRDefault="00FC37B7" w:rsidP="00FC37B7">
      <w:r>
        <w:t xml:space="preserve">                     /translation="MGDLHVMRFDMWVRCTKAGSEPLDIWELCTIDEAEQRLTDQDKP</w:t>
      </w:r>
    </w:p>
    <w:p w14:paraId="513C10E9" w14:textId="77777777" w:rsidR="00FC37B7" w:rsidRDefault="00FC37B7" w:rsidP="00FC37B7">
      <w:r>
        <w:t xml:space="preserve">                     KKAVKMTPIVHKVIVLT"</w:t>
      </w:r>
    </w:p>
    <w:p w14:paraId="086194DD" w14:textId="77777777" w:rsidR="00FC37B7" w:rsidRDefault="00FC37B7" w:rsidP="00FC37B7">
      <w:r>
        <w:t xml:space="preserve">     CDS             34355..34519</w:t>
      </w:r>
    </w:p>
    <w:p w14:paraId="2298A114" w14:textId="77777777" w:rsidR="00FC37B7" w:rsidRDefault="00FC37B7" w:rsidP="00FC37B7">
      <w:r>
        <w:t xml:space="preserve">                     /codon_start=1</w:t>
      </w:r>
    </w:p>
    <w:p w14:paraId="546837FC" w14:textId="77777777" w:rsidR="00FC37B7" w:rsidRDefault="00FC37B7" w:rsidP="00FC37B7">
      <w:r>
        <w:t xml:space="preserve">                     /product="hypothetical protein"</w:t>
      </w:r>
    </w:p>
    <w:p w14:paraId="3D388F78" w14:textId="77777777" w:rsidR="00FC37B7" w:rsidRDefault="00FC37B7" w:rsidP="00FC37B7">
      <w:r>
        <w:t xml:space="preserve">                     /translation="MWITVDKIQGYVGALHGNLWVRCTATYGFVARNKYENASNINAL</w:t>
      </w:r>
    </w:p>
    <w:p w14:paraId="3DE4CF07" w14:textId="77777777" w:rsidR="00FC37B7" w:rsidRDefault="00FC37B7" w:rsidP="00FC37B7">
      <w:r>
        <w:t xml:space="preserve">                     NDNSERLTCF"</w:t>
      </w:r>
    </w:p>
    <w:p w14:paraId="0DE7109E" w14:textId="77777777" w:rsidR="00FC37B7" w:rsidRDefault="00FC37B7" w:rsidP="00FC37B7">
      <w:r>
        <w:t xml:space="preserve">     CDS             complement(34605..35039)</w:t>
      </w:r>
    </w:p>
    <w:p w14:paraId="74754567" w14:textId="77777777" w:rsidR="00FC37B7" w:rsidRDefault="00FC37B7" w:rsidP="00FC37B7">
      <w:r>
        <w:t xml:space="preserve">                     /codon_start=1</w:t>
      </w:r>
    </w:p>
    <w:p w14:paraId="51F46F9C" w14:textId="77777777" w:rsidR="00FC37B7" w:rsidRDefault="00FC37B7" w:rsidP="00FC37B7">
      <w:r>
        <w:t xml:space="preserve">                     /product="hypothetical protein"</w:t>
      </w:r>
    </w:p>
    <w:p w14:paraId="296AA2CB" w14:textId="77777777" w:rsidR="00FC37B7" w:rsidRDefault="00FC37B7" w:rsidP="00FC37B7">
      <w:r>
        <w:t xml:space="preserve">                     /translation="MLDFVFLVFLGLGISMVLVRRSSRKGMDLELTWLQSLKVVLVRG</w:t>
      </w:r>
    </w:p>
    <w:p w14:paraId="7AF40788" w14:textId="77777777" w:rsidR="00FC37B7" w:rsidRDefault="00FC37B7" w:rsidP="00FC37B7">
      <w:r>
        <w:t xml:space="preserve">                     AVALGLGFGIGRLVLMGMQYGFLSESVLREHALVSVAVVLICGLGSFVAFHWIIGRIS</w:t>
      </w:r>
    </w:p>
    <w:p w14:paraId="7ED1D8AD" w14:textId="77777777" w:rsidR="00FC37B7" w:rsidRDefault="00FC37B7" w:rsidP="00FC37B7">
      <w:r>
        <w:t xml:space="preserve">                     GRSISVVSVIKAVVYESGYFVLSMLILLVILVLFGLAYETFL"</w:t>
      </w:r>
    </w:p>
    <w:p w14:paraId="537250D2" w14:textId="77777777" w:rsidR="00FC37B7" w:rsidRDefault="00FC37B7" w:rsidP="00FC37B7">
      <w:r>
        <w:t xml:space="preserve">     CDS             complement(35057..36172)</w:t>
      </w:r>
    </w:p>
    <w:p w14:paraId="63935863" w14:textId="77777777" w:rsidR="00FC37B7" w:rsidRDefault="00FC37B7" w:rsidP="00FC37B7">
      <w:r>
        <w:t xml:space="preserve">                     /codon_start=1</w:t>
      </w:r>
    </w:p>
    <w:p w14:paraId="26B2AE79" w14:textId="77777777" w:rsidR="00FC37B7" w:rsidRDefault="00FC37B7" w:rsidP="00FC37B7">
      <w:r>
        <w:t xml:space="preserve">                     /product="hypothetical protein"</w:t>
      </w:r>
    </w:p>
    <w:p w14:paraId="2FDC3000" w14:textId="77777777" w:rsidR="00FC37B7" w:rsidRDefault="00FC37B7" w:rsidP="00FC37B7">
      <w:r>
        <w:t xml:space="preserve">                     /translation="MLRRENQGDLFDDQVVLPSLESVLTGISSSQRCDDRTTYFSAPD</w:t>
      </w:r>
    </w:p>
    <w:p w14:paraId="2D2A33E3" w14:textId="77777777" w:rsidR="00FC37B7" w:rsidRDefault="00FC37B7" w:rsidP="00FC37B7">
      <w:r>
        <w:t xml:space="preserve">                     VDLSLYDHIIVCLSGGKDSIAAYLRLVDMGVDKSKVEFWHHDVDGQEGSSLMDWAFMR</w:t>
      </w:r>
    </w:p>
    <w:p w14:paraId="471554AB" w14:textId="77777777" w:rsidR="00FC37B7" w:rsidRDefault="00FC37B7" w:rsidP="00FC37B7">
      <w:r>
        <w:t xml:space="preserve">                     DYCRQLGEELGVPMYFSWLEGGFEGEMLKDNAYSHPHRVETPEGLLVLPRDHKRSKPG</w:t>
      </w:r>
    </w:p>
    <w:p w14:paraId="185E0FB9" w14:textId="77777777" w:rsidR="00FC37B7" w:rsidRDefault="00FC37B7" w:rsidP="00FC37B7">
      <w:r>
        <w:t xml:space="preserve">                     TRLRFPQQSPSLQTRWCSSALKIDVGRRALNNQERFKGKKILFITGERREESANRSKY</w:t>
      </w:r>
    </w:p>
    <w:p w14:paraId="6B8DD963" w14:textId="77777777" w:rsidR="00FC37B7" w:rsidRDefault="00FC37B7" w:rsidP="00FC37B7">
      <w:r>
        <w:t xml:space="preserve">                     NQLEAHACDRRYGKTARLVDAWRPVLHWTEEEVWEVIERHRILAPVPYRLGWSRSSCM</w:t>
      </w:r>
    </w:p>
    <w:p w14:paraId="3BD9991C" w14:textId="77777777" w:rsidR="00FC37B7" w:rsidRDefault="00FC37B7" w:rsidP="00FC37B7">
      <w:r>
        <w:t xml:space="preserve">                     TCIYNSQRIWSTIRHYWPERAGKIAQYEQTFGVTVSRKKIDVIDLGSAVAPIQISDVE</w:t>
      </w:r>
    </w:p>
    <w:p w14:paraId="25D3A19D" w14:textId="77777777" w:rsidR="00FC37B7" w:rsidRDefault="00FC37B7" w:rsidP="00FC37B7">
      <w:r>
        <w:t xml:space="preserve">                     ALEQVSREDYTLPIFVPEGQKWVLPGGAFGREACGSD"</w:t>
      </w:r>
    </w:p>
    <w:p w14:paraId="42EBC0BA" w14:textId="77777777" w:rsidR="00FC37B7" w:rsidRDefault="00FC37B7" w:rsidP="00FC37B7">
      <w:r>
        <w:t xml:space="preserve">     CDS             36277..36402</w:t>
      </w:r>
    </w:p>
    <w:p w14:paraId="694D7E5A" w14:textId="77777777" w:rsidR="00FC37B7" w:rsidRDefault="00FC37B7" w:rsidP="00FC37B7">
      <w:r>
        <w:t xml:space="preserve">                     /codon_start=1</w:t>
      </w:r>
    </w:p>
    <w:p w14:paraId="5CF53A48" w14:textId="77777777" w:rsidR="00FC37B7" w:rsidRDefault="00FC37B7" w:rsidP="00FC37B7">
      <w:r>
        <w:t xml:space="preserve">                     /product="hypothetical protein"</w:t>
      </w:r>
    </w:p>
    <w:p w14:paraId="46C9B219" w14:textId="77777777" w:rsidR="00FC37B7" w:rsidRDefault="00FC37B7" w:rsidP="00FC37B7">
      <w:r>
        <w:t xml:space="preserve">                     /translation="MISTRKQSKGGFSVRLVQGQPVLLIENHQEVVFWCGYGLRG"</w:t>
      </w:r>
    </w:p>
    <w:p w14:paraId="42C25009" w14:textId="77777777" w:rsidR="00FC37B7" w:rsidRDefault="00FC37B7" w:rsidP="00FC37B7">
      <w:r>
        <w:t xml:space="preserve">     CDS             36440..37048</w:t>
      </w:r>
    </w:p>
    <w:p w14:paraId="338532C6" w14:textId="77777777" w:rsidR="00FC37B7" w:rsidRDefault="00FC37B7" w:rsidP="00FC37B7">
      <w:r>
        <w:t xml:space="preserve">                     /codon_start=1</w:t>
      </w:r>
    </w:p>
    <w:p w14:paraId="17F9B70A" w14:textId="77777777" w:rsidR="00FC37B7" w:rsidRDefault="00FC37B7" w:rsidP="00FC37B7">
      <w:r>
        <w:t xml:space="preserve">                     /product="hypothetical protein"</w:t>
      </w:r>
    </w:p>
    <w:p w14:paraId="61EFBDB1" w14:textId="77777777" w:rsidR="00FC37B7" w:rsidRDefault="00FC37B7" w:rsidP="00FC37B7">
      <w:r>
        <w:t xml:space="preserve">                     /translation="MKTIKRFIVWVNYGLEGWSIFGSSDDWDEAVSIRSEAIDECNID</w:t>
      </w:r>
    </w:p>
    <w:p w14:paraId="454D1EF2" w14:textId="77777777" w:rsidR="00FC37B7" w:rsidRDefault="00FC37B7" w:rsidP="00FC37B7">
      <w:r>
        <w:t xml:space="preserve">                     EEDIILAENKNELVVKPAAKQMTEWHRELEAVLMTLDDCQMECDGMTWAVSHLLNDAG</w:t>
      </w:r>
    </w:p>
    <w:p w14:paraId="3AA8F61E" w14:textId="77777777" w:rsidR="00FC37B7" w:rsidRDefault="00FC37B7" w:rsidP="00FC37B7">
      <w:r>
        <w:t xml:space="preserve">                     VPHDCMYGFVRNEQTKDIVTPHFWVVLDDGWLVDLRLRMWLGDHDNIPHGVFHPDNEP</w:t>
      </w:r>
    </w:p>
    <w:p w14:paraId="7EF6AC52" w14:textId="77777777" w:rsidR="00FC37B7" w:rsidRDefault="00FC37B7" w:rsidP="00FC37B7">
      <w:r>
        <w:t xml:space="preserve">                     GFFYKGDPVQNHKGMRLGKAVLDIMTDGKISHVKVPERQDGE"</w:t>
      </w:r>
    </w:p>
    <w:p w14:paraId="583DB44F" w14:textId="77777777" w:rsidR="00FC37B7" w:rsidRDefault="00FC37B7" w:rsidP="00FC37B7">
      <w:r>
        <w:t xml:space="preserve">     CDS             37053..37574</w:t>
      </w:r>
    </w:p>
    <w:p w14:paraId="523B118A" w14:textId="77777777" w:rsidR="00FC37B7" w:rsidRDefault="00FC37B7" w:rsidP="00FC37B7">
      <w:r>
        <w:t xml:space="preserve">                     /codon_start=1</w:t>
      </w:r>
    </w:p>
    <w:p w14:paraId="3F1CC8FA" w14:textId="77777777" w:rsidR="00FC37B7" w:rsidRDefault="00FC37B7" w:rsidP="00FC37B7">
      <w:r>
        <w:t xml:space="preserve">                     /product="Mobile element protein"</w:t>
      </w:r>
    </w:p>
    <w:p w14:paraId="4E570399" w14:textId="77777777" w:rsidR="00FC37B7" w:rsidRDefault="00FC37B7" w:rsidP="00FC37B7">
      <w:r>
        <w:t xml:space="preserve">                     /translation="MEFDYDKSVSNAHLEAAGWGMDAFNHSNPFESHVIYVRDYRNDH</w:t>
      </w:r>
    </w:p>
    <w:p w14:paraId="7B31EA2E" w14:textId="77777777" w:rsidR="00FC37B7" w:rsidRDefault="00FC37B7" w:rsidP="00FC37B7">
      <w:r>
        <w:t xml:space="preserve">                     IRLFTIKKADFDTIKLPLHLTSDMLASVIAEFVSKAAKGKLNTKESDTLAPALVGYAK</w:t>
      </w:r>
    </w:p>
    <w:p w14:paraId="44F1F29A" w14:textId="77777777" w:rsidR="00FC37B7" w:rsidRDefault="00FC37B7" w:rsidP="00FC37B7">
      <w:r>
        <w:t xml:space="preserve">                     STETYRSWRRVSGTTERLHMVINIYAGSGLLRPFIARAPETVLTTQELLVFSSQVKNM</w:t>
      </w:r>
    </w:p>
    <w:p w14:paraId="10F4DC95" w14:textId="77777777" w:rsidR="00FC37B7" w:rsidRDefault="00FC37B7" w:rsidP="00FC37B7">
      <w:r>
        <w:t xml:space="preserve">                     DVSNHPEWFRGLR"</w:t>
      </w:r>
    </w:p>
    <w:p w14:paraId="1CBF036B" w14:textId="77777777" w:rsidR="00FC37B7" w:rsidRDefault="00FC37B7" w:rsidP="00FC37B7">
      <w:r>
        <w:t xml:space="preserve">     CDS             37577..38098</w:t>
      </w:r>
    </w:p>
    <w:p w14:paraId="66F2D7B1" w14:textId="77777777" w:rsidR="00FC37B7" w:rsidRDefault="00FC37B7" w:rsidP="00FC37B7">
      <w:r>
        <w:t xml:space="preserve">                     /codon_start=1</w:t>
      </w:r>
    </w:p>
    <w:p w14:paraId="0D498782" w14:textId="77777777" w:rsidR="00FC37B7" w:rsidRDefault="00FC37B7" w:rsidP="00FC37B7">
      <w:r>
        <w:t xml:space="preserve">                     /product="hypothetical protein"</w:t>
      </w:r>
    </w:p>
    <w:p w14:paraId="58E03069" w14:textId="77777777" w:rsidR="00FC37B7" w:rsidRDefault="00FC37B7" w:rsidP="00FC37B7">
      <w:r>
        <w:t xml:space="preserve">                     /translation="MKAVLWIFVLIIAPFVIAKVDQWRKRGIGDTWAWWKSENMPYEL</w:t>
      </w:r>
    </w:p>
    <w:p w14:paraId="2BAE101A" w14:textId="77777777" w:rsidR="00FC37B7" w:rsidRDefault="00FC37B7" w:rsidP="00FC37B7">
      <w:r>
        <w:t xml:space="preserve">                     RSATLFLSEQDISTTQPVPMHGRVDQVYKAKNGVLIPLDTKLRQVNHIYESDIIQLSV</w:t>
      </w:r>
    </w:p>
    <w:p w14:paraId="4FAC74C2" w14:textId="77777777" w:rsidR="00FC37B7" w:rsidRDefault="00FC37B7" w:rsidP="00FC37B7">
      <w:r>
        <w:t xml:space="preserve">                     YRVILSHKYKAPVAKYGYVRTVVETADGDRVRYIKTNLLSEKEVVKLWHRYQSIRSGQ</w:t>
      </w:r>
    </w:p>
    <w:p w14:paraId="260822FA" w14:textId="77777777" w:rsidR="00FC37B7" w:rsidRDefault="00FC37B7" w:rsidP="00FC37B7">
      <w:r>
        <w:t xml:space="preserve">                     VKTSCSCGGKFHM"</w:t>
      </w:r>
    </w:p>
    <w:p w14:paraId="213284E6" w14:textId="77777777" w:rsidR="00FC37B7" w:rsidRDefault="00FC37B7" w:rsidP="00FC37B7">
      <w:r>
        <w:t xml:space="preserve">     CDS             38195..38668</w:t>
      </w:r>
    </w:p>
    <w:p w14:paraId="2A212840" w14:textId="77777777" w:rsidR="00FC37B7" w:rsidRDefault="00FC37B7" w:rsidP="00FC37B7">
      <w:r>
        <w:t xml:space="preserve">                     /codon_start=1</w:t>
      </w:r>
    </w:p>
    <w:p w14:paraId="5511D7AC" w14:textId="77777777" w:rsidR="00FC37B7" w:rsidRDefault="00FC37B7" w:rsidP="00FC37B7">
      <w:r>
        <w:t xml:space="preserve">                     /product="hypothetical protein"</w:t>
      </w:r>
    </w:p>
    <w:p w14:paraId="288BB2B5" w14:textId="77777777" w:rsidR="00FC37B7" w:rsidRDefault="00FC37B7" w:rsidP="00FC37B7">
      <w:r>
        <w:t xml:space="preserve">                     /translation="MAQLKHNRFVMLGSLVATVVAAANGLSFLTLMAGGMTLIQFMAW</w:t>
      </w:r>
    </w:p>
    <w:p w14:paraId="12539FB3" w14:textId="77777777" w:rsidR="00FC37B7" w:rsidRDefault="00FC37B7" w:rsidP="00FC37B7">
      <w:r>
        <w:t xml:space="preserve">                     KQQDAVRSRFKAAKDAFEALNVIAFDKHWVGSTATVAKVSNMITPPERLDKPWAVQVL</w:t>
      </w:r>
    </w:p>
    <w:p w14:paraId="2D22569E" w14:textId="77777777" w:rsidR="00FC37B7" w:rsidRDefault="00FC37B7" w:rsidP="00FC37B7">
      <w:r>
        <w:t xml:space="preserve">                     AVTKGGTWFAVDLQVTGTDKVQMLSLHQLSEKAAKTMLAFDLEVYEKFFGKPDVA"</w:t>
      </w:r>
    </w:p>
    <w:p w14:paraId="1961B4E8" w14:textId="77777777" w:rsidR="00FC37B7" w:rsidRDefault="00FC37B7" w:rsidP="00FC37B7">
      <w:r>
        <w:t xml:space="preserve">     CDS             38658..38972</w:t>
      </w:r>
    </w:p>
    <w:p w14:paraId="5465E306" w14:textId="77777777" w:rsidR="00FC37B7" w:rsidRDefault="00FC37B7" w:rsidP="00FC37B7">
      <w:r>
        <w:t xml:space="preserve">                     /codon_start=1</w:t>
      </w:r>
    </w:p>
    <w:p w14:paraId="63C3469A" w14:textId="77777777" w:rsidR="00FC37B7" w:rsidRDefault="00FC37B7" w:rsidP="00FC37B7">
      <w:r>
        <w:t xml:space="preserve">                     /product="hypothetical protein"</w:t>
      </w:r>
    </w:p>
    <w:p w14:paraId="55787196" w14:textId="77777777" w:rsidR="00FC37B7" w:rsidRDefault="00FC37B7" w:rsidP="00FC37B7">
      <w:r>
        <w:t xml:space="preserve">                     /translation="MLHEDNVMEKVKSVDAVEFTAADKKAMTHAAYAQCFFILAQVMA</w:t>
      </w:r>
    </w:p>
    <w:p w14:paraId="08AA7A10" w14:textId="77777777" w:rsidR="00FC37B7" w:rsidRDefault="00FC37B7" w:rsidP="00FC37B7">
      <w:r>
        <w:t xml:space="preserve">                     FPSLGVAGAMVAALCGMMPWLTKFAKEAPSKAFGMVMASLCLAPVYGKLCELVVHAIQ</w:t>
      </w:r>
    </w:p>
    <w:p w14:paraId="0F1960E0" w14:textId="77777777" w:rsidR="00FC37B7" w:rsidRDefault="00FC37B7" w:rsidP="00FC37B7">
      <w:r>
        <w:t xml:space="preserve">                     GA"</w:t>
      </w:r>
    </w:p>
    <w:p w14:paraId="5BA63988" w14:textId="77777777" w:rsidR="00FC37B7" w:rsidRDefault="00FC37B7" w:rsidP="00FC37B7">
      <w:r>
        <w:t xml:space="preserve">     CDS             38977..39831</w:t>
      </w:r>
    </w:p>
    <w:p w14:paraId="12F9ED2D" w14:textId="77777777" w:rsidR="00FC37B7" w:rsidRDefault="00FC37B7" w:rsidP="00FC37B7">
      <w:r>
        <w:t xml:space="preserve">                     /codon_start=1</w:t>
      </w:r>
    </w:p>
    <w:p w14:paraId="190C97DD" w14:textId="77777777" w:rsidR="00FC37B7" w:rsidRDefault="00FC37B7" w:rsidP="00FC37B7">
      <w:r>
        <w:t xml:space="preserve">                     /product="hypothetical protein"</w:t>
      </w:r>
    </w:p>
    <w:p w14:paraId="132ABBD3" w14:textId="77777777" w:rsidR="00FC37B7" w:rsidRDefault="00FC37B7" w:rsidP="00FC37B7">
      <w:r>
        <w:t xml:space="preserve">                     /translation="MGVVRVPYLLAELKERGCADESALAQVMQPGCRIGEEDLRKLAA</w:t>
      </w:r>
    </w:p>
    <w:p w14:paraId="69744C84" w14:textId="77777777" w:rsidR="00FC37B7" w:rsidRDefault="00FC37B7" w:rsidP="00FC37B7">
      <w:r>
        <w:t xml:space="preserve">                     NLGLEVSELAPAPENAANTRFKAKLRGGLASFLFEYDGCFRHAEGSSHAEMLGIEQED</w:t>
      </w:r>
    </w:p>
    <w:p w14:paraId="2DA84D01" w14:textId="77777777" w:rsidR="00FC37B7" w:rsidRDefault="00FC37B7" w:rsidP="00FC37B7">
      <w:r>
        <w:t xml:space="preserve">                     DIGLPSRAADAMLLEKMLYQVIARAKYMLGKIDSKFVRSEQAIEFREQLAPGIFRPGY</w:t>
      </w:r>
    </w:p>
    <w:p w14:paraId="2C9EEC2B" w14:textId="77777777" w:rsidR="00FC37B7" w:rsidRDefault="00FC37B7" w:rsidP="00FC37B7">
      <w:r>
        <w:t xml:space="preserve">                     RGFRFKEAAAGDLPTVMIDGRKFNCVASIARAHGLDPVTVRRRIADTRKAADKLSNDE</w:t>
      </w:r>
    </w:p>
    <w:p w14:paraId="67D6E810" w14:textId="77777777" w:rsidR="00FC37B7" w:rsidRDefault="00FC37B7" w:rsidP="00FC37B7">
      <w:r>
        <w:t xml:space="preserve">                     WKLILAKKKGKGKPFTYLDRTYSNIAQFCREHQLNTNLVYQKVKDRADSADEEFWGQI</w:t>
      </w:r>
    </w:p>
    <w:p w14:paraId="3A91A1BA" w14:textId="77777777" w:rsidR="00FC37B7" w:rsidRDefault="00FC37B7" w:rsidP="00FC37B7">
      <w:r>
        <w:t xml:space="preserve">                     IETCKRKD"</w:t>
      </w:r>
    </w:p>
    <w:p w14:paraId="7FF63655" w14:textId="77777777" w:rsidR="00FC37B7" w:rsidRDefault="00FC37B7" w:rsidP="00FC37B7">
      <w:r>
        <w:t xml:space="preserve">     CDS             39831..40790</w:t>
      </w:r>
    </w:p>
    <w:p w14:paraId="238F4BF3" w14:textId="77777777" w:rsidR="00FC37B7" w:rsidRDefault="00FC37B7" w:rsidP="00FC37B7">
      <w:r>
        <w:t xml:space="preserve">                     /codon_start=1</w:t>
      </w:r>
    </w:p>
    <w:p w14:paraId="4B616080" w14:textId="77777777" w:rsidR="00FC37B7" w:rsidRDefault="00FC37B7" w:rsidP="00FC37B7">
      <w:r>
        <w:t xml:space="preserve">                     /product="Periplasmic serine proteases (ClpP class)"</w:t>
      </w:r>
    </w:p>
    <w:p w14:paraId="71BFE351" w14:textId="77777777" w:rsidR="00FC37B7" w:rsidRDefault="00FC37B7" w:rsidP="00FC37B7">
      <w:r>
        <w:t xml:space="preserve">                     /translation="MAENKEIPWEKELIEKYMFTLHKEQVKDRRWRTMLRVLRASGFV</w:t>
      </w:r>
    </w:p>
    <w:p w14:paraId="69808BF1" w14:textId="77777777" w:rsidR="00FC37B7" w:rsidRDefault="00FC37B7" w:rsidP="00FC37B7">
      <w:r>
        <w:t xml:space="preserve">                     LLMIGFIILASNPGGMPWQSAKAGAPHTAYINIRGEIAAGTLADADHLIPSIQAAFDN</w:t>
      </w:r>
    </w:p>
    <w:p w14:paraId="03857D96" w14:textId="77777777" w:rsidR="00FC37B7" w:rsidRDefault="00FC37B7" w:rsidP="00FC37B7">
      <w:r>
        <w:t xml:space="preserve">                     PNSQAVVLRINSPGGSPVQAGRIYEEVKAQRALHPEKKVYAIIDDIGASGGYYIASAA</w:t>
      </w:r>
    </w:p>
    <w:p w14:paraId="332F9F96" w14:textId="77777777" w:rsidR="00FC37B7" w:rsidRDefault="00FC37B7" w:rsidP="00FC37B7">
      <w:r>
        <w:t xml:space="preserve">                     DEIYADRASLVGSIGVISSGFGFTGLMDRLGIERRAITSGEHKALLDPFSPLTSDMKK</w:t>
      </w:r>
    </w:p>
    <w:p w14:paraId="450A0AE5" w14:textId="77777777" w:rsidR="00FC37B7" w:rsidRDefault="00FC37B7" w:rsidP="00FC37B7">
      <w:r>
        <w:t xml:space="preserve">                     FWEGVLSKTHQQFIERVKAGRGDRLKDAPEVFSGLLWNGEQAKEIGLIDGLGSLNSVA</w:t>
      </w:r>
    </w:p>
    <w:p w14:paraId="2D50BF05" w14:textId="77777777" w:rsidR="00FC37B7" w:rsidRDefault="00FC37B7" w:rsidP="00FC37B7">
      <w:r>
        <w:t xml:space="preserve">                     RDVIHQSNLVDYTPTEDIIRRLTQRAKLEASSFVQELSAVKVY"</w:t>
      </w:r>
    </w:p>
    <w:p w14:paraId="0DBCF5C4" w14:textId="77777777" w:rsidR="00FC37B7" w:rsidRDefault="00FC37B7" w:rsidP="00FC37B7">
      <w:r>
        <w:t xml:space="preserve">     CDS             40806..41666</w:t>
      </w:r>
    </w:p>
    <w:p w14:paraId="252D169A" w14:textId="77777777" w:rsidR="00FC37B7" w:rsidRDefault="00FC37B7" w:rsidP="00FC37B7">
      <w:r>
        <w:t xml:space="preserve">                     /codon_start=1</w:t>
      </w:r>
    </w:p>
    <w:p w14:paraId="4DC8E6D7" w14:textId="77777777" w:rsidR="00FC37B7" w:rsidRDefault="00FC37B7" w:rsidP="00FC37B7">
      <w:r>
        <w:t xml:space="preserve">                     /product="Periplasmic thiol:disulfide interchange protein</w:t>
      </w:r>
    </w:p>
    <w:p w14:paraId="2F4C983A" w14:textId="77777777" w:rsidR="00FC37B7" w:rsidRDefault="00FC37B7" w:rsidP="00FC37B7">
      <w:r>
        <w:t xml:space="preserve">                     DsbA"</w:t>
      </w:r>
    </w:p>
    <w:p w14:paraId="2878C5E9" w14:textId="77777777" w:rsidR="00FC37B7" w:rsidRDefault="00FC37B7" w:rsidP="00FC37B7">
      <w:r>
        <w:t xml:space="preserve">                     /translation="MTEQSTKSLRLGVFAAIILGLVGTGFGIYQLVKEKDLAQEIANV</w:t>
      </w:r>
    </w:p>
    <w:p w14:paraId="3C4D3125" w14:textId="77777777" w:rsidR="00FC37B7" w:rsidRDefault="00FC37B7" w:rsidP="00FC37B7">
      <w:r>
        <w:t xml:space="preserve">                     KFTVNQVKDAEGVTFKSKAEFEAAVAESINKFVAQKQQADIDQKYAQFEAAPEKVEDG</w:t>
      </w:r>
    </w:p>
    <w:p w14:paraId="78632670" w14:textId="77777777" w:rsidR="00FC37B7" w:rsidRDefault="00FC37B7" w:rsidP="00FC37B7">
      <w:r>
        <w:t xml:space="preserve">                     KHIYGDLGARFTLVEFSDMECPFCKQFHDTPKQIVDASKGNVNWQWKHMPLDFHNPAA</w:t>
      </w:r>
    </w:p>
    <w:p w14:paraId="0EC69A44" w14:textId="77777777" w:rsidR="00FC37B7" w:rsidRDefault="00FC37B7" w:rsidP="00FC37B7">
      <w:r>
        <w:t xml:space="preserve">                     HKEALAAECIAEQKGNRGFWVFVNEIFHHSKGNGAGVSDLASVVTGVGADLDAFRECL</w:t>
      </w:r>
    </w:p>
    <w:p w14:paraId="7418D4AD" w14:textId="77777777" w:rsidR="00FC37B7" w:rsidRDefault="00FC37B7" w:rsidP="00FC37B7">
      <w:r>
        <w:t xml:space="preserve">                     SSGKHEDKVQADIQKAKSYGVNGTPATFVVDNQTGKSQLLGGAQPAQAIMAVMRKMMI</w:t>
      </w:r>
    </w:p>
    <w:p w14:paraId="77A3F6F7" w14:textId="77777777" w:rsidR="00FC37B7" w:rsidRDefault="00FC37B7" w:rsidP="00FC37B7">
      <w:r>
        <w:t xml:space="preserve">                     ESQQDDSANQ"</w:t>
      </w:r>
    </w:p>
    <w:p w14:paraId="68466753" w14:textId="77777777" w:rsidR="00FC37B7" w:rsidRDefault="00FC37B7" w:rsidP="00FC37B7">
      <w:r>
        <w:t xml:space="preserve">     CDS             41700..42128</w:t>
      </w:r>
    </w:p>
    <w:p w14:paraId="6FF6D642" w14:textId="77777777" w:rsidR="00FC37B7" w:rsidRDefault="00FC37B7" w:rsidP="00FC37B7">
      <w:r>
        <w:t xml:space="preserve">                     /codon_start=1</w:t>
      </w:r>
    </w:p>
    <w:p w14:paraId="6B868C86" w14:textId="77777777" w:rsidR="00FC37B7" w:rsidRDefault="00FC37B7" w:rsidP="00FC37B7">
      <w:r>
        <w:t xml:space="preserve">                     /product="hypothetical protein"</w:t>
      </w:r>
    </w:p>
    <w:p w14:paraId="23C9D5E9" w14:textId="77777777" w:rsidR="00FC37B7" w:rsidRDefault="00FC37B7" w:rsidP="00FC37B7">
      <w:r>
        <w:t xml:space="preserve">                     /translation="MIKITTKLGCLLAGLLVLSACSSVPQTSNEYTKALDDTKQVCAA</w:t>
      </w:r>
    </w:p>
    <w:p w14:paraId="11200E69" w14:textId="77777777" w:rsidR="00FC37B7" w:rsidRDefault="00FC37B7" w:rsidP="00FC37B7">
      <w:r>
        <w:t xml:space="preserve">                     CALVGNDLLVALNKSCDKPITPETLTSVMNSNSMFAAMMAINSIGGTDLYQVYRDAAI</w:t>
      </w:r>
    </w:p>
    <w:p w14:paraId="15D57F8E" w14:textId="77777777" w:rsidR="00FC37B7" w:rsidRDefault="00FC37B7" w:rsidP="00FC37B7">
      <w:r>
        <w:t xml:space="preserve">                     DTLRCNEMDTWPERTKVRFQQPDMQKALALRVSVRQQNAN"</w:t>
      </w:r>
    </w:p>
    <w:p w14:paraId="3A8B20E9" w14:textId="77777777" w:rsidR="00FC37B7" w:rsidRDefault="00FC37B7" w:rsidP="00FC37B7">
      <w:r>
        <w:t xml:space="preserve">     CDS             42186..42545</w:t>
      </w:r>
    </w:p>
    <w:p w14:paraId="067A5893" w14:textId="77777777" w:rsidR="00FC37B7" w:rsidRDefault="00FC37B7" w:rsidP="00FC37B7">
      <w:r>
        <w:t xml:space="preserve">                     /codon_start=1</w:t>
      </w:r>
    </w:p>
    <w:p w14:paraId="1EA4AF49" w14:textId="77777777" w:rsidR="00FC37B7" w:rsidRDefault="00FC37B7" w:rsidP="00FC37B7">
      <w:r>
        <w:t xml:space="preserve">                     /product="conserved hypothetical protein"</w:t>
      </w:r>
    </w:p>
    <w:p w14:paraId="2EE5399E" w14:textId="77777777" w:rsidR="00FC37B7" w:rsidRDefault="00FC37B7" w:rsidP="00FC37B7">
      <w:r>
        <w:t xml:space="preserve">                     /translation="MELQEAKNALDSLHPHKASAPLRLVIHQPGGIGGTPTVGVKAIH</w:t>
      </w:r>
    </w:p>
    <w:p w14:paraId="2AE041C9" w14:textId="77777777" w:rsidR="00FC37B7" w:rsidRDefault="00FC37B7" w:rsidP="00FC37B7">
      <w:r>
        <w:t xml:space="preserve">                     AGFDWDSNTILIYPEEQLTRLTPDEVAAITKSVSKGQSWHSYQQFKKYREQLAEATEE</w:t>
      </w:r>
    </w:p>
    <w:p w14:paraId="78487842" w14:textId="77777777" w:rsidR="00FC37B7" w:rsidRDefault="00FC37B7" w:rsidP="00FC37B7">
      <w:r>
        <w:t xml:space="preserve">                     INRLRAELGRYQNNGRG"</w:t>
      </w:r>
    </w:p>
    <w:p w14:paraId="0F3A7DAE" w14:textId="77777777" w:rsidR="00FC37B7" w:rsidRDefault="00FC37B7" w:rsidP="00FC37B7">
      <w:r>
        <w:t xml:space="preserve">     CDS             42710..42991</w:t>
      </w:r>
    </w:p>
    <w:p w14:paraId="51F43FDF" w14:textId="77777777" w:rsidR="00FC37B7" w:rsidRDefault="00FC37B7" w:rsidP="00FC37B7">
      <w:r>
        <w:t xml:space="preserve">                     /codon_start=1</w:t>
      </w:r>
    </w:p>
    <w:p w14:paraId="224328AD" w14:textId="77777777" w:rsidR="00FC37B7" w:rsidRDefault="00FC37B7" w:rsidP="00FC37B7">
      <w:r>
        <w:t xml:space="preserve">                     /product="hypothetical protein"</w:t>
      </w:r>
    </w:p>
    <w:p w14:paraId="057C4673" w14:textId="77777777" w:rsidR="00FC37B7" w:rsidRDefault="00FC37B7" w:rsidP="00FC37B7">
      <w:r>
        <w:t xml:space="preserve">                     /translation="MTLCSVVTAYLLVTYHRWGLMTARVWLLLSACLNGYAVYLSSHN</w:t>
      </w:r>
    </w:p>
    <w:p w14:paraId="0BA755D7" w14:textId="77777777" w:rsidR="00FC37B7" w:rsidRDefault="00FC37B7" w:rsidP="00FC37B7">
      <w:r>
        <w:t xml:space="preserve">                     IQLVVALLSSLFIALWMLKTLEQPAVKGTYKVIADLHRQLWGMLKGQTQ"</w:t>
      </w:r>
    </w:p>
    <w:p w14:paraId="2D94C517" w14:textId="77777777" w:rsidR="00FC37B7" w:rsidRDefault="00FC37B7" w:rsidP="00FC37B7">
      <w:r>
        <w:t xml:space="preserve">     CDS             42988..43506</w:t>
      </w:r>
    </w:p>
    <w:p w14:paraId="3F59CEBC" w14:textId="77777777" w:rsidR="00FC37B7" w:rsidRDefault="00FC37B7" w:rsidP="00FC37B7">
      <w:r>
        <w:t xml:space="preserve">                     /codon_start=1</w:t>
      </w:r>
    </w:p>
    <w:p w14:paraId="735CD1CB" w14:textId="77777777" w:rsidR="00FC37B7" w:rsidRDefault="00FC37B7" w:rsidP="00FC37B7">
      <w:r>
        <w:t xml:space="preserve">                     /product="DNA primase"</w:t>
      </w:r>
    </w:p>
    <w:p w14:paraId="4AE94E3C" w14:textId="77777777" w:rsidR="00FC37B7" w:rsidRDefault="00FC37B7" w:rsidP="00FC37B7">
      <w:r>
        <w:t xml:space="preserve">                     /translation="MTTNTQNANANQVRSLRDMLVPALLFYVVMTAMFVGLDAFMDKP</w:t>
      </w:r>
    </w:p>
    <w:p w14:paraId="736B2671" w14:textId="77777777" w:rsidR="00FC37B7" w:rsidRDefault="00FC37B7" w:rsidP="00FC37B7">
      <w:r>
        <w:t xml:space="preserve">                     TSMNLPFMPFLVSMVSFTSDARRAWDWRNGTKVVAVLTAVAMLLAFIYQLAVGEVNLL</w:t>
      </w:r>
    </w:p>
    <w:p w14:paraId="70AEA44D" w14:textId="77777777" w:rsidR="00FC37B7" w:rsidRDefault="00FC37B7" w:rsidP="00FC37B7">
      <w:r>
        <w:t xml:space="preserve">                     GVGIYPATAILLLAITWVIRAIGKTAPFQFLGRHLARFGASKWVQRTAAVIVLAGGLA</w:t>
      </w:r>
    </w:p>
    <w:p w14:paraId="76E2037F" w14:textId="77777777" w:rsidR="00FC37B7" w:rsidRDefault="00FC37B7" w:rsidP="00FC37B7">
      <w:r>
        <w:t xml:space="preserve">                     ITVYAYWLNHGS"</w:t>
      </w:r>
    </w:p>
    <w:p w14:paraId="57AD2422" w14:textId="77777777" w:rsidR="00FC37B7" w:rsidRDefault="00FC37B7" w:rsidP="00FC37B7">
      <w:r>
        <w:t xml:space="preserve">     CDS             43509..43736</w:t>
      </w:r>
    </w:p>
    <w:p w14:paraId="28501614" w14:textId="77777777" w:rsidR="00FC37B7" w:rsidRDefault="00FC37B7" w:rsidP="00FC37B7">
      <w:r>
        <w:t xml:space="preserve">                     /codon_start=1</w:t>
      </w:r>
    </w:p>
    <w:p w14:paraId="236BBC0F" w14:textId="77777777" w:rsidR="00FC37B7" w:rsidRDefault="00FC37B7" w:rsidP="00FC37B7">
      <w:r>
        <w:t xml:space="preserve">                     /product="hypothetical protein"</w:t>
      </w:r>
    </w:p>
    <w:p w14:paraId="771A472A" w14:textId="77777777" w:rsidR="00FC37B7" w:rsidRDefault="00FC37B7" w:rsidP="00FC37B7">
      <w:r>
        <w:t xml:space="preserve">                     /translation="MIIATKSGLLVAAELIKEEAGYWLLQPRDQKTPVRVNKQDDNKR</w:t>
      </w:r>
    </w:p>
    <w:p w14:paraId="46290D8B" w14:textId="77777777" w:rsidR="00FC37B7" w:rsidRDefault="00FC37B7" w:rsidP="00FC37B7">
      <w:r>
        <w:t xml:space="preserve">                     AFTHMGDALRWAGDPELAKQFDAEGEEHANS"</w:t>
      </w:r>
    </w:p>
    <w:p w14:paraId="2FF96DEE" w14:textId="77777777" w:rsidR="00FC37B7" w:rsidRDefault="00FC37B7" w:rsidP="00FC37B7">
      <w:r>
        <w:t xml:space="preserve">     CDS             43705..44580</w:t>
      </w:r>
    </w:p>
    <w:p w14:paraId="0EFB1489" w14:textId="77777777" w:rsidR="00FC37B7" w:rsidRDefault="00FC37B7" w:rsidP="00FC37B7">
      <w:r>
        <w:t xml:space="preserve">                     /codon_start=1</w:t>
      </w:r>
    </w:p>
    <w:p w14:paraId="514F93C6" w14:textId="77777777" w:rsidR="00FC37B7" w:rsidRDefault="00FC37B7" w:rsidP="00FC37B7">
      <w:r>
        <w:t xml:space="preserve">                     /product="hypothetical protein"</w:t>
      </w:r>
    </w:p>
    <w:p w14:paraId="74E5021F" w14:textId="77777777" w:rsidR="00FC37B7" w:rsidRDefault="00FC37B7" w:rsidP="00FC37B7">
      <w:r>
        <w:t xml:space="preserve">                     /translation="MPRGKNMQIRDYMTKLFEAFGDVEEVTREMLLEQAELIHTISDK</w:t>
      </w:r>
    </w:p>
    <w:p w14:paraId="108F4E62" w14:textId="77777777" w:rsidR="00FC37B7" w:rsidRDefault="00FC37B7" w:rsidP="00FC37B7">
      <w:r>
        <w:t xml:space="preserve">                     CQSTGLFLDSQVRFNQFVQEIEADDNVEDRLLHAWCWVMDRIVKAPTSFHMDGAVILT</w:t>
      </w:r>
    </w:p>
    <w:p w14:paraId="64BEC776" w14:textId="77777777" w:rsidR="00FC37B7" w:rsidRDefault="00FC37B7" w:rsidP="00FC37B7">
      <w:r>
        <w:t xml:space="preserve">                     MPLVARYLPPVEREPETIVVNLDEDYKAPVGNQTLCELIMERRHWPQGATCATQEADG</w:t>
      </w:r>
    </w:p>
    <w:p w14:paraId="05F6ED1C" w14:textId="77777777" w:rsidR="00FC37B7" w:rsidRDefault="00FC37B7" w:rsidP="00FC37B7">
      <w:r>
        <w:t xml:space="preserve">                     EILYWDAPVQVVEEGRKAAGKHGMMAEIGLKHQVDFWFSDMAETRLATDWNTAVITPH</w:t>
      </w:r>
    </w:p>
    <w:p w14:paraId="6CF30C95" w14:textId="77777777" w:rsidR="00FC37B7" w:rsidRDefault="00FC37B7" w:rsidP="00FC37B7">
      <w:r>
        <w:t xml:space="preserve">                     CLLLSYLDVLQKNKVPFDEGVRLAAEWVTQLGGESRKDTEEEPEADATVLSLGRATAH</w:t>
      </w:r>
    </w:p>
    <w:p w14:paraId="43369FEC" w14:textId="77777777" w:rsidR="00FC37B7" w:rsidRDefault="00FC37B7" w:rsidP="00FC37B7">
      <w:r>
        <w:t xml:space="preserve">                     CFKPYPDTQNFYYEA"</w:t>
      </w:r>
    </w:p>
    <w:p w14:paraId="21A1FAE0" w14:textId="77777777" w:rsidR="00FC37B7" w:rsidRDefault="00FC37B7" w:rsidP="00FC37B7">
      <w:r>
        <w:t xml:space="preserve">     CDS             44606..44797</w:t>
      </w:r>
    </w:p>
    <w:p w14:paraId="5E222A8E" w14:textId="77777777" w:rsidR="00FC37B7" w:rsidRDefault="00FC37B7" w:rsidP="00FC37B7">
      <w:r>
        <w:t xml:space="preserve">                     /codon_start=1</w:t>
      </w:r>
    </w:p>
    <w:p w14:paraId="5FC778DA" w14:textId="77777777" w:rsidR="00FC37B7" w:rsidRDefault="00FC37B7" w:rsidP="00FC37B7">
      <w:r>
        <w:t xml:space="preserve">                     /product="hypothetical protein"</w:t>
      </w:r>
    </w:p>
    <w:p w14:paraId="02743949" w14:textId="77777777" w:rsidR="00FC37B7" w:rsidRDefault="00FC37B7" w:rsidP="00FC37B7">
      <w:r>
        <w:t xml:space="preserve">                     /translation="MRYQVFKTKEGGLPVFTAPWYWLASAIAHWSSLNWDACRIVDSK</w:t>
      </w:r>
    </w:p>
    <w:p w14:paraId="3FC66330" w14:textId="77777777" w:rsidR="00FC37B7" w:rsidRDefault="00FC37B7" w:rsidP="00FC37B7">
      <w:r>
        <w:t xml:space="preserve">                     ADKTMLCWAKALPAAKKME"</w:t>
      </w:r>
    </w:p>
    <w:p w14:paraId="38D7EEB9" w14:textId="77777777" w:rsidR="00FC37B7" w:rsidRDefault="00FC37B7" w:rsidP="00FC37B7">
      <w:r>
        <w:t xml:space="preserve">     CDS             44800..45327</w:t>
      </w:r>
    </w:p>
    <w:p w14:paraId="4EEE0839" w14:textId="77777777" w:rsidR="00FC37B7" w:rsidRDefault="00FC37B7" w:rsidP="00FC37B7">
      <w:r>
        <w:t xml:space="preserve">                     /codon_start=1</w:t>
      </w:r>
    </w:p>
    <w:p w14:paraId="1CBE4475" w14:textId="77777777" w:rsidR="00FC37B7" w:rsidRDefault="00FC37B7" w:rsidP="00FC37B7">
      <w:r>
        <w:t xml:space="preserve">                     /product="micrococcal nuclease (SNase-like)"</w:t>
      </w:r>
    </w:p>
    <w:p w14:paraId="4A54F680" w14:textId="77777777" w:rsidR="00FC37B7" w:rsidRDefault="00FC37B7" w:rsidP="00FC37B7">
      <w:r>
        <w:t xml:space="preserve">                     /translation="MRFGFAKKTGISAFLSAMLVLAPHVWAETFTAKVVGVSDGDTVK</w:t>
      </w:r>
    </w:p>
    <w:p w14:paraId="3881569B" w14:textId="77777777" w:rsidR="00FC37B7" w:rsidRDefault="00FC37B7" w:rsidP="00FC37B7">
      <w:r>
        <w:t xml:space="preserve">                     VLTEQSCDTGKDCRSGKIQYRVRLAEIDTPEKKQPYGSKAKQALSDLVFGRMIKVEQI</w:t>
      </w:r>
    </w:p>
    <w:p w14:paraId="54E4446F" w14:textId="77777777" w:rsidR="00FC37B7" w:rsidRDefault="00FC37B7" w:rsidP="00FC37B7">
      <w:r>
        <w:t xml:space="preserve">                     DKDRYSRLVANLYVDGKWVNAEMVRSGSAWVYRQYAKTPELFKLETEAKADKRGLWAL</w:t>
      </w:r>
    </w:p>
    <w:p w14:paraId="54224524" w14:textId="77777777" w:rsidR="00FC37B7" w:rsidRDefault="00FC37B7" w:rsidP="00FC37B7">
      <w:r>
        <w:t xml:space="preserve">                     PESERTPPWEWRRKH"</w:t>
      </w:r>
    </w:p>
    <w:p w14:paraId="41C368B8" w14:textId="77777777" w:rsidR="00FC37B7" w:rsidRDefault="00FC37B7" w:rsidP="00FC37B7">
      <w:r>
        <w:t xml:space="preserve">     CDS             45385..45657</w:t>
      </w:r>
    </w:p>
    <w:p w14:paraId="0095313E" w14:textId="77777777" w:rsidR="00FC37B7" w:rsidRDefault="00FC37B7" w:rsidP="00FC37B7">
      <w:r>
        <w:t xml:space="preserve">                     /codon_start=1</w:t>
      </w:r>
    </w:p>
    <w:p w14:paraId="768EB531" w14:textId="77777777" w:rsidR="00FC37B7" w:rsidRDefault="00FC37B7" w:rsidP="00FC37B7">
      <w:r>
        <w:t xml:space="preserve">                     /product="DNA-binding protein HU-beta"</w:t>
      </w:r>
    </w:p>
    <w:p w14:paraId="5BCA164E" w14:textId="77777777" w:rsidR="00FC37B7" w:rsidRDefault="00FC37B7" w:rsidP="00FC37B7">
      <w:r>
        <w:t xml:space="preserve">                     /translation="MNKSELIMKVAEDADISKAKAEAAVNALINSVKEVLKAGGTVAL</w:t>
      </w:r>
    </w:p>
    <w:p w14:paraId="72C69D4D" w14:textId="77777777" w:rsidR="00FC37B7" w:rsidRDefault="00FC37B7" w:rsidP="00FC37B7">
      <w:r>
        <w:t xml:space="preserve">                     TGFGTFHVKERAARTGRNPQTGENIQIAAANIPGFKAGKGLKDSVN"</w:t>
      </w:r>
    </w:p>
    <w:p w14:paraId="488D938D" w14:textId="77777777" w:rsidR="00FC37B7" w:rsidRDefault="00FC37B7" w:rsidP="00FC37B7">
      <w:r>
        <w:t xml:space="preserve">     CDS             45746..46039</w:t>
      </w:r>
    </w:p>
    <w:p w14:paraId="7A62565F" w14:textId="77777777" w:rsidR="00FC37B7" w:rsidRDefault="00FC37B7" w:rsidP="00FC37B7">
      <w:r>
        <w:t xml:space="preserve">                     /codon_start=1</w:t>
      </w:r>
    </w:p>
    <w:p w14:paraId="299865A9" w14:textId="77777777" w:rsidR="00FC37B7" w:rsidRDefault="00FC37B7" w:rsidP="00FC37B7">
      <w:r>
        <w:t xml:space="preserve">                     /product="hypothetical protein"</w:t>
      </w:r>
    </w:p>
    <w:p w14:paraId="5680D4A4" w14:textId="77777777" w:rsidR="00FC37B7" w:rsidRDefault="00FC37B7" w:rsidP="00FC37B7">
      <w:r>
        <w:t xml:space="preserve">                     /translation="MRLSSTQKDVLFILYAIEAGGKAEPVPGVKILEMINSARQSGIH</w:t>
      </w:r>
    </w:p>
    <w:p w14:paraId="276A8606" w14:textId="77777777" w:rsidR="00FC37B7" w:rsidRDefault="00FC37B7" w:rsidP="00FC37B7">
      <w:r>
        <w:t xml:space="preserve">                     GTNFRTSCHTLVENGLLNKYRNASLKLAFRLTDDGRERAGEIYRKRLEEVQDK"</w:t>
      </w:r>
    </w:p>
    <w:p w14:paraId="3CA463FB" w14:textId="77777777" w:rsidR="00FC37B7" w:rsidRDefault="00FC37B7" w:rsidP="00FC37B7">
      <w:r>
        <w:t xml:space="preserve">     CDS             complement(46066..46368)</w:t>
      </w:r>
    </w:p>
    <w:p w14:paraId="099C58D2" w14:textId="77777777" w:rsidR="00FC37B7" w:rsidRDefault="00FC37B7" w:rsidP="00FC37B7">
      <w:r>
        <w:t xml:space="preserve">                     /codon_start=1</w:t>
      </w:r>
    </w:p>
    <w:p w14:paraId="4E083273" w14:textId="77777777" w:rsidR="00FC37B7" w:rsidRDefault="00FC37B7" w:rsidP="00FC37B7">
      <w:r>
        <w:t xml:space="preserve">                     /product="Transcriptional regulator, ArsR family"</w:t>
      </w:r>
    </w:p>
    <w:p w14:paraId="2B844E87" w14:textId="77777777" w:rsidR="00FC37B7" w:rsidRDefault="00FC37B7" w:rsidP="00FC37B7">
      <w:r>
        <w:t xml:space="preserve">                     /translation="MARTLDQMLATEKPEVVAKAQKAATEMLLNIHLAELRDRMNLTQ</w:t>
      </w:r>
    </w:p>
    <w:p w14:paraId="0DC56856" w14:textId="77777777" w:rsidR="00FC37B7" w:rsidRDefault="00FC37B7" w:rsidP="00FC37B7">
      <w:r>
        <w:t xml:space="preserve">                     GEIAASLGVRQPTVSEMEKPGRDLKLSSIKRYVEASGGKLRLDVELPDGTHYGFAV"</w:t>
      </w:r>
    </w:p>
    <w:p w14:paraId="6940762B" w14:textId="77777777" w:rsidR="00FC37B7" w:rsidRDefault="00FC37B7" w:rsidP="00FC37B7">
      <w:r>
        <w:t xml:space="preserve">     CDS             complement(46373..46723)</w:t>
      </w:r>
    </w:p>
    <w:p w14:paraId="69024209" w14:textId="77777777" w:rsidR="00FC37B7" w:rsidRDefault="00FC37B7" w:rsidP="00FC37B7">
      <w:r>
        <w:t xml:space="preserve">                     /codon_start=1</w:t>
      </w:r>
    </w:p>
    <w:p w14:paraId="16AC3B1F" w14:textId="77777777" w:rsidR="00FC37B7" w:rsidRDefault="00FC37B7" w:rsidP="00FC37B7">
      <w:r>
        <w:t xml:space="preserve">                     /product="conserved hypothetical protein"</w:t>
      </w:r>
    </w:p>
    <w:p w14:paraId="6864E4A8" w14:textId="77777777" w:rsidR="00FC37B7" w:rsidRDefault="00FC37B7" w:rsidP="00FC37B7">
      <w:r>
        <w:t xml:space="preserve">                     /translation="MWVIETTDTFDEWFDALDDTDRANVLASMMVLRDRGPMLSRPYA</w:t>
      </w:r>
    </w:p>
    <w:p w14:paraId="01A4FD6B" w14:textId="77777777" w:rsidR="00FC37B7" w:rsidRDefault="00FC37B7" w:rsidP="00FC37B7">
      <w:r>
        <w:t xml:space="preserve">                     DTVNGSSYSNMKELRVQSKGDPIRAFFAFDPKRKGILLCAGNKTGDEKRFYEVMIPIA</w:t>
      </w:r>
    </w:p>
    <w:p w14:paraId="319A9311" w14:textId="77777777" w:rsidR="00FC37B7" w:rsidRDefault="00FC37B7" w:rsidP="00FC37B7">
      <w:r>
        <w:t xml:space="preserve">                     DREFAAHLDKLKKE"</w:t>
      </w:r>
    </w:p>
    <w:p w14:paraId="1208B890" w14:textId="77777777" w:rsidR="00FC37B7" w:rsidRDefault="00FC37B7" w:rsidP="00FC37B7">
      <w:r>
        <w:t xml:space="preserve">     CDS             46886..47434</w:t>
      </w:r>
    </w:p>
    <w:p w14:paraId="739D32EE" w14:textId="77777777" w:rsidR="00FC37B7" w:rsidRDefault="00FC37B7" w:rsidP="00FC37B7">
      <w:r>
        <w:t xml:space="preserve">                     /codon_start=1</w:t>
      </w:r>
    </w:p>
    <w:p w14:paraId="70B7C902" w14:textId="77777777" w:rsidR="00FC37B7" w:rsidRDefault="00FC37B7" w:rsidP="00FC37B7">
      <w:r>
        <w:t xml:space="preserve">                     /product="hypothetical protein"</w:t>
      </w:r>
    </w:p>
    <w:p w14:paraId="55A75394" w14:textId="77777777" w:rsidR="00FC37B7" w:rsidRDefault="00FC37B7" w:rsidP="00FC37B7">
      <w:r>
        <w:t xml:space="preserve">                     /translation="MNNLPLLLDAREAIDYYHQHPDMTDAEKAYVVAFLSGEGRSNSQ</w:t>
      </w:r>
    </w:p>
    <w:p w14:paraId="0F3E265E" w14:textId="77777777" w:rsidR="00FC37B7" w:rsidRDefault="00FC37B7" w:rsidP="00FC37B7">
      <w:r>
        <w:t xml:space="preserve">                     IREELGIEKVYTVTHLKRAGTLSEEELTLWLRNPRKITLGHVRAVAKLPISKREKLLR</w:t>
      </w:r>
    </w:p>
    <w:p w14:paraId="5E529034" w14:textId="77777777" w:rsidR="00FC37B7" w:rsidRDefault="00FC37B7" w:rsidP="00FC37B7">
      <w:r>
        <w:t xml:space="preserve">                     DLLHTRTPVHTYEAIAKGKEVDRDADIKRLETLMSDATGRPIKIRYNPAKRSGELTLG</w:t>
      </w:r>
    </w:p>
    <w:p w14:paraId="2073139A" w14:textId="77777777" w:rsidR="00FC37B7" w:rsidRDefault="00FC37B7" w:rsidP="00FC37B7">
      <w:r>
        <w:t xml:space="preserve">                     FFTLDDLDDVCKALGFDPSEQM"</w:t>
      </w:r>
    </w:p>
    <w:p w14:paraId="79C3C652" w14:textId="77777777" w:rsidR="00FC37B7" w:rsidRDefault="00FC37B7" w:rsidP="00FC37B7">
      <w:r>
        <w:t xml:space="preserve">     CDS             47608..47775</w:t>
      </w:r>
    </w:p>
    <w:p w14:paraId="669C2DA6" w14:textId="77777777" w:rsidR="00FC37B7" w:rsidRDefault="00FC37B7" w:rsidP="00FC37B7">
      <w:r>
        <w:t xml:space="preserve">                     /codon_start=1</w:t>
      </w:r>
    </w:p>
    <w:p w14:paraId="10902EDF" w14:textId="77777777" w:rsidR="00FC37B7" w:rsidRDefault="00FC37B7" w:rsidP="00FC37B7">
      <w:r>
        <w:t xml:space="preserve">                     /product="hypothetical protein"</w:t>
      </w:r>
    </w:p>
    <w:p w14:paraId="0662D444" w14:textId="77777777" w:rsidR="00FC37B7" w:rsidRDefault="00FC37B7" w:rsidP="00FC37B7">
      <w:r>
        <w:t xml:space="preserve">                     /translation="MRSSGKEPDASLSGIAWKAQLIVAHERGRIDSLAVPLDARLIAK</w:t>
      </w:r>
    </w:p>
    <w:p w14:paraId="1875F179" w14:textId="77777777" w:rsidR="00FC37B7" w:rsidRDefault="00FC37B7" w:rsidP="00FC37B7">
      <w:r>
        <w:t xml:space="preserve">                     NLIDEILAEEN"</w:t>
      </w:r>
    </w:p>
    <w:p w14:paraId="7FBD6E58" w14:textId="77777777" w:rsidR="00FC37B7" w:rsidRDefault="00FC37B7" w:rsidP="00FC37B7">
      <w:r>
        <w:t xml:space="preserve">     CDS             47775..47969</w:t>
      </w:r>
    </w:p>
    <w:p w14:paraId="213F196F" w14:textId="77777777" w:rsidR="00FC37B7" w:rsidRDefault="00FC37B7" w:rsidP="00FC37B7">
      <w:r>
        <w:t xml:space="preserve">                     /codon_start=1</w:t>
      </w:r>
    </w:p>
    <w:p w14:paraId="0CBF8DB8" w14:textId="77777777" w:rsidR="00FC37B7" w:rsidRDefault="00FC37B7" w:rsidP="00FC37B7">
      <w:r>
        <w:t xml:space="preserve">                     /product="hypothetical protein"</w:t>
      </w:r>
    </w:p>
    <w:p w14:paraId="2BAC8FE1" w14:textId="77777777" w:rsidR="00FC37B7" w:rsidRDefault="00FC37B7" w:rsidP="00FC37B7">
      <w:r>
        <w:t xml:space="preserve">                     /translation="MDEKITYEEMLEQLDQKGIRVTNGARRLYVALNNGVKAEVLGNC</w:t>
      </w:r>
    </w:p>
    <w:p w14:paraId="161881E2" w14:textId="77777777" w:rsidR="00FC37B7" w:rsidRDefault="00FC37B7" w:rsidP="00FC37B7">
      <w:r>
        <w:t xml:space="preserve">                     GPATISLVDGMIVVEEQTLH"</w:t>
      </w:r>
    </w:p>
    <w:p w14:paraId="453B7818" w14:textId="77777777" w:rsidR="00FC37B7" w:rsidRDefault="00FC37B7" w:rsidP="00FC37B7">
      <w:r>
        <w:t xml:space="preserve">     CDS             47980..48351</w:t>
      </w:r>
    </w:p>
    <w:p w14:paraId="157B0504" w14:textId="77777777" w:rsidR="00FC37B7" w:rsidRDefault="00FC37B7" w:rsidP="00FC37B7">
      <w:r>
        <w:t xml:space="preserve">                     /codon_start=1</w:t>
      </w:r>
    </w:p>
    <w:p w14:paraId="2B7C2B31" w14:textId="77777777" w:rsidR="00FC37B7" w:rsidRDefault="00FC37B7" w:rsidP="00FC37B7">
      <w:r>
        <w:t xml:space="preserve">                     /product="hypothetical protein"</w:t>
      </w:r>
    </w:p>
    <w:p w14:paraId="5591CE3E" w14:textId="77777777" w:rsidR="00FC37B7" w:rsidRDefault="00FC37B7" w:rsidP="00FC37B7">
      <w:r>
        <w:t xml:space="preserve">                     /translation="MGKKVHIICGKCGSDEMNFVINGHCPDDPQNVASMSCSNCCELT</w:t>
      </w:r>
    </w:p>
    <w:p w14:paraId="55A1F963" w14:textId="77777777" w:rsidR="00FC37B7" w:rsidRDefault="00FC37B7" w:rsidP="00FC37B7">
      <w:r>
        <w:t xml:space="preserve">                     GIAEWSEFNGRELKGEAVALSTPANVNALLGLLRQAMDSVEYRLYGGGMSLSGNDAAE</w:t>
      </w:r>
    </w:p>
    <w:p w14:paraId="41E93523" w14:textId="77777777" w:rsidR="00FC37B7" w:rsidRDefault="00FC37B7" w:rsidP="00FC37B7">
      <w:r>
        <w:t xml:space="preserve">                     LIDLQERAEKVLSVLRSDQHE"</w:t>
      </w:r>
    </w:p>
    <w:p w14:paraId="2AA86851" w14:textId="77777777" w:rsidR="00FC37B7" w:rsidRDefault="00FC37B7" w:rsidP="00FC37B7">
      <w:r>
        <w:t xml:space="preserve">     CDS             48344..48814</w:t>
      </w:r>
    </w:p>
    <w:p w14:paraId="19B6B4C9" w14:textId="77777777" w:rsidR="00FC37B7" w:rsidRDefault="00FC37B7" w:rsidP="00FC37B7">
      <w:r>
        <w:t xml:space="preserve">                     /codon_start=1</w:t>
      </w:r>
    </w:p>
    <w:p w14:paraId="11422FD4" w14:textId="77777777" w:rsidR="00FC37B7" w:rsidRDefault="00FC37B7" w:rsidP="00FC37B7">
      <w:r>
        <w:t xml:space="preserve">                     /product="conserved hypothetical protein"</w:t>
      </w:r>
    </w:p>
    <w:p w14:paraId="3331A352" w14:textId="77777777" w:rsidR="00FC37B7" w:rsidRDefault="00FC37B7" w:rsidP="00FC37B7">
      <w:r>
        <w:t xml:space="preserve">                     /translation="MSDLYEPLEFVFCGFRKGDAGLFISVATLRDGVLGREMYFSKGK</w:t>
      </w:r>
    </w:p>
    <w:p w14:paraId="12534953" w14:textId="77777777" w:rsidR="00FC37B7" w:rsidRDefault="00FC37B7" w:rsidP="00FC37B7">
      <w:r>
        <w:t xml:space="preserve">                     SKRRWVVGGIYSGASFSDNGAKGLDDAHYVKAWEVQGDKIEWQAKSEQAEALARSEKL</w:t>
      </w:r>
    </w:p>
    <w:p w14:paraId="2030A209" w14:textId="77777777" w:rsidR="00FC37B7" w:rsidRDefault="00FC37B7" w:rsidP="00FC37B7">
      <w:r>
        <w:t xml:space="preserve">                     EADDRKRNELEELMLPIRKQYGALTKRRDRAGAAALEEAVLRALRAPIRKAEEK"</w:t>
      </w:r>
    </w:p>
    <w:p w14:paraId="04C5058B" w14:textId="77777777" w:rsidR="00FC37B7" w:rsidRDefault="00FC37B7" w:rsidP="00FC37B7">
      <w:r>
        <w:t xml:space="preserve">     CDS             complement(48829..49164)</w:t>
      </w:r>
    </w:p>
    <w:p w14:paraId="157269E9" w14:textId="77777777" w:rsidR="00FC37B7" w:rsidRDefault="00FC37B7" w:rsidP="00FC37B7">
      <w:r>
        <w:t xml:space="preserve">                     /codon_start=1</w:t>
      </w:r>
    </w:p>
    <w:p w14:paraId="6155BCE6" w14:textId="77777777" w:rsidR="00FC37B7" w:rsidRDefault="00FC37B7" w:rsidP="00FC37B7">
      <w:r>
        <w:t xml:space="preserve">                     /product="hypothetical protein"</w:t>
      </w:r>
    </w:p>
    <w:p w14:paraId="313CB8AB" w14:textId="77777777" w:rsidR="00FC37B7" w:rsidRDefault="00FC37B7" w:rsidP="00FC37B7">
      <w:r>
        <w:t xml:space="preserve">                     /translation="MKHVLNIALMAVVVLGLAMLEATNWGYAVLAIPAVIWAKPVLNL</w:t>
      </w:r>
    </w:p>
    <w:p w14:paraId="01854E4B" w14:textId="77777777" w:rsidR="00FC37B7" w:rsidRDefault="00FC37B7" w:rsidP="00FC37B7">
      <w:r>
        <w:t xml:space="preserve">                     LHKLPVLAAAFWILVAVFAWQAALVGILFYGVLATPKAPANTNGKKSRKANLMGTYSY</w:t>
      </w:r>
    </w:p>
    <w:p w14:paraId="72194260" w14:textId="77777777" w:rsidR="00FC37B7" w:rsidRDefault="00FC37B7" w:rsidP="00FC37B7">
      <w:r>
        <w:t xml:space="preserve">                     DFKTGECFS"</w:t>
      </w:r>
    </w:p>
    <w:p w14:paraId="4E144061" w14:textId="77777777" w:rsidR="00FC37B7" w:rsidRDefault="00FC37B7" w:rsidP="00FC37B7">
      <w:r>
        <w:t xml:space="preserve">     CDS             complement(49243..49530)</w:t>
      </w:r>
    </w:p>
    <w:p w14:paraId="79F6B701" w14:textId="77777777" w:rsidR="00FC37B7" w:rsidRDefault="00FC37B7" w:rsidP="00FC37B7">
      <w:r>
        <w:t xml:space="preserve">                     /codon_start=1</w:t>
      </w:r>
    </w:p>
    <w:p w14:paraId="08D7A58A" w14:textId="77777777" w:rsidR="00FC37B7" w:rsidRDefault="00FC37B7" w:rsidP="00FC37B7">
      <w:r>
        <w:t xml:space="preserve">                     /product="hypothetical protein"</w:t>
      </w:r>
    </w:p>
    <w:p w14:paraId="53F6627E" w14:textId="77777777" w:rsidR="00FC37B7" w:rsidRDefault="00FC37B7" w:rsidP="00FC37B7">
      <w:r>
        <w:t xml:space="preserve">                     /translation="MDFIFRPDRINRRSQLSNVGRPKSKSITDYESPPSVDLGKPYPL</w:t>
      </w:r>
    </w:p>
    <w:p w14:paraId="2E2D60EE" w14:textId="77777777" w:rsidR="00FC37B7" w:rsidRDefault="00FC37B7" w:rsidP="00FC37B7">
      <w:r>
        <w:t xml:space="preserve">                     SDRVIVLGGRGRRAVYTKITEHKAFGLHIPFQTVSVHAALADNCTQSVTSF"</w:t>
      </w:r>
    </w:p>
    <w:p w14:paraId="1DEC462E" w14:textId="77777777" w:rsidR="00FC37B7" w:rsidRDefault="00FC37B7" w:rsidP="00FC37B7">
      <w:r>
        <w:t xml:space="preserve">     CDS             49752..50249</w:t>
      </w:r>
    </w:p>
    <w:p w14:paraId="0C4D23A3" w14:textId="77777777" w:rsidR="00FC37B7" w:rsidRDefault="00FC37B7" w:rsidP="00FC37B7">
      <w:r>
        <w:t xml:space="preserve">                     /codon_start=1</w:t>
      </w:r>
    </w:p>
    <w:p w14:paraId="065CDE4A" w14:textId="77777777" w:rsidR="00FC37B7" w:rsidRDefault="00FC37B7" w:rsidP="00FC37B7">
      <w:r>
        <w:t xml:space="preserve">                     /product="conserved hypothetical protein"</w:t>
      </w:r>
    </w:p>
    <w:p w14:paraId="33C86798" w14:textId="77777777" w:rsidR="00FC37B7" w:rsidRDefault="00FC37B7" w:rsidP="00FC37B7">
      <w:r>
        <w:t xml:space="preserve">                     /translation="MSMLEARYFVAKISDAQAVLCDEELATLERLIRKVDDGRRANGK</w:t>
      </w:r>
    </w:p>
    <w:p w14:paraId="2A3AFA3A" w14:textId="77777777" w:rsidR="00FC37B7" w:rsidRDefault="00FC37B7" w:rsidP="00FC37B7">
      <w:r>
        <w:t xml:space="preserve">                     SSLTCVVVEEDWPNWQQTVDSVLSLADGKDNDWTNATPEQIKAFWVDDSVWKTLDGRD</w:t>
      </w:r>
    </w:p>
    <w:p w14:paraId="339E4BE7" w14:textId="77777777" w:rsidR="00FC37B7" w:rsidRDefault="00FC37B7" w:rsidP="00FC37B7">
      <w:r>
        <w:t xml:space="preserve">                     KWIEDLDLLVDGSPVASEWEPFGLESGQSVVIRGGWIEGNALSDDGVPLVQAFVAWKQ</w:t>
      </w:r>
    </w:p>
    <w:p w14:paraId="5AD2A5AC" w14:textId="77777777" w:rsidR="00FC37B7" w:rsidRDefault="00FC37B7" w:rsidP="00FC37B7">
      <w:r>
        <w:t xml:space="preserve">                     GQDNH"</w:t>
      </w:r>
    </w:p>
    <w:p w14:paraId="5E2A9FA2" w14:textId="77777777" w:rsidR="00FC37B7" w:rsidRDefault="00FC37B7" w:rsidP="00FC37B7">
      <w:r>
        <w:t xml:space="preserve">     CDS             50446..50616</w:t>
      </w:r>
    </w:p>
    <w:p w14:paraId="243AF620" w14:textId="77777777" w:rsidR="00FC37B7" w:rsidRDefault="00FC37B7" w:rsidP="00FC37B7">
      <w:r>
        <w:t xml:space="preserve">                     /codon_start=1</w:t>
      </w:r>
    </w:p>
    <w:p w14:paraId="0500EF2A" w14:textId="77777777" w:rsidR="00FC37B7" w:rsidRDefault="00FC37B7" w:rsidP="00FC37B7">
      <w:r>
        <w:t xml:space="preserve">                     /product="hypothetical protein"</w:t>
      </w:r>
    </w:p>
    <w:p w14:paraId="0FE3C0F4" w14:textId="77777777" w:rsidR="00FC37B7" w:rsidRDefault="00FC37B7" w:rsidP="00FC37B7">
      <w:r>
        <w:t xml:space="preserve">                     /translation="MEGIGVCSSCPDALNQFASTSQEQATGQDDYRNSPEWKDFSSRI</w:t>
      </w:r>
    </w:p>
    <w:p w14:paraId="2F6E07F0" w14:textId="77777777" w:rsidR="00FC37B7" w:rsidRDefault="00FC37B7" w:rsidP="00FC37B7">
      <w:r>
        <w:t xml:space="preserve">                     GNALCGGRSKAK"</w:t>
      </w:r>
    </w:p>
    <w:p w14:paraId="2B335DFA" w14:textId="77777777" w:rsidR="00FC37B7" w:rsidRDefault="00FC37B7" w:rsidP="00FC37B7">
      <w:r>
        <w:t xml:space="preserve">     CDS             50811..51743</w:t>
      </w:r>
    </w:p>
    <w:p w14:paraId="6CA906DA" w14:textId="77777777" w:rsidR="00FC37B7" w:rsidRDefault="00FC37B7" w:rsidP="00FC37B7">
      <w:r>
        <w:t xml:space="preserve">                     /codon_start=1</w:t>
      </w:r>
    </w:p>
    <w:p w14:paraId="2B78BA87" w14:textId="77777777" w:rsidR="00FC37B7" w:rsidRDefault="00FC37B7" w:rsidP="00FC37B7">
      <w:r>
        <w:t xml:space="preserve">                     /product="hypothetical protein"</w:t>
      </w:r>
    </w:p>
    <w:p w14:paraId="5198A515" w14:textId="77777777" w:rsidR="00FC37B7" w:rsidRDefault="00FC37B7" w:rsidP="00FC37B7">
      <w:r>
        <w:t xml:space="preserve">                     /translation="MEQAIQSYLADDRQYQDRITAALSQVEEKGAEYEALCQQRAQLG</w:t>
      </w:r>
    </w:p>
    <w:p w14:paraId="680200E0" w14:textId="77777777" w:rsidR="00FC37B7" w:rsidRDefault="00FC37B7" w:rsidP="00FC37B7">
      <w:r>
        <w:t xml:space="preserve">                     IWQKIITFWQFRRDIAVIRSALKGHNSDLRYLRRGRDQLKEGLVSRAVKQAIDGSQIL</w:t>
      </w:r>
    </w:p>
    <w:p w14:paraId="2FE880F2" w14:textId="77777777" w:rsidR="00FC37B7" w:rsidRDefault="00FC37B7" w:rsidP="00FC37B7">
      <w:r>
        <w:t xml:space="preserve">                     ERITQAQDRLDAASRLHESNKRLVDMGQKALREISEASSSISSAQTMEVLDLVTDNKG</w:t>
      </w:r>
    </w:p>
    <w:p w14:paraId="05A78927" w14:textId="77777777" w:rsidR="00FC37B7" w:rsidRDefault="00FC37B7" w:rsidP="00FC37B7">
      <w:r>
        <w:t xml:space="preserve">                     ISVMSSMSNSSASSEIDDAKRAVKAFANALGDHRDIVGSLHHSMATEFIDLGMDFAGL</w:t>
      </w:r>
    </w:p>
    <w:p w14:paraId="07454A5B" w14:textId="77777777" w:rsidR="00FC37B7" w:rsidRDefault="00FC37B7" w:rsidP="00FC37B7">
      <w:r>
        <w:t xml:space="preserve">                     NDGFDFGSVFSLFSLSSASSSLDKVESRVESLMPDLRRAASNSAAEYARVNEEFFGLK</w:t>
      </w:r>
    </w:p>
    <w:p w14:paraId="0842267B" w14:textId="77777777" w:rsidR="00FC37B7" w:rsidRDefault="00FC37B7" w:rsidP="00FC37B7">
      <w:r>
        <w:t xml:space="preserve">                     QQACCQVHELLVTNGIDVSVKRVESAVNSYRVGR"</w:t>
      </w:r>
    </w:p>
    <w:p w14:paraId="6CCAF09B" w14:textId="77777777" w:rsidR="00FC37B7" w:rsidRDefault="00FC37B7" w:rsidP="00FC37B7">
      <w:r>
        <w:t xml:space="preserve">     CDS             51817..53280</w:t>
      </w:r>
    </w:p>
    <w:p w14:paraId="407D65CA" w14:textId="77777777" w:rsidR="00FC37B7" w:rsidRDefault="00FC37B7" w:rsidP="00FC37B7">
      <w:r>
        <w:t xml:space="preserve">                     /codon_start=1</w:t>
      </w:r>
    </w:p>
    <w:p w14:paraId="25B6DD69" w14:textId="77777777" w:rsidR="00FC37B7" w:rsidRDefault="00FC37B7" w:rsidP="00FC37B7">
      <w:r>
        <w:t xml:space="preserve">                     /product="Cell division protein FtsH"</w:t>
      </w:r>
    </w:p>
    <w:p w14:paraId="7358D59D" w14:textId="77777777" w:rsidR="00FC37B7" w:rsidRDefault="00FC37B7" w:rsidP="00FC37B7">
      <w:r>
        <w:t xml:space="preserve">                     /translation="MSDITQQMDKLEIPIKLSFPVINVSTFELGRAESVFSDIAKKVG</w:t>
      </w:r>
    </w:p>
    <w:p w14:paraId="3207EB63" w14:textId="77777777" w:rsidR="00FC37B7" w:rsidRDefault="00FC37B7" w:rsidP="00FC37B7">
      <w:r>
        <w:t xml:space="preserve">                     KHFIVMPFKKLPDPGTMKAMVDESKKSSKNGVVVFDTFFFDRQRANPETLPALKSSLT</w:t>
      </w:r>
    </w:p>
    <w:p w14:paraId="74DDF879" w14:textId="77777777" w:rsidR="00FC37B7" w:rsidRDefault="00FC37B7" w:rsidP="00FC37B7">
      <w:r>
        <w:t xml:space="preserve">                     YLENEGINYIIAGKDVFNEEFVYHIDLPAMSNQEILKLLQTCEDNVKDGGVFESNERA</w:t>
      </w:r>
    </w:p>
    <w:p w14:paraId="02922D0D" w14:textId="77777777" w:rsidR="00FC37B7" w:rsidRDefault="00FC37B7" w:rsidP="00FC37B7">
      <w:r>
        <w:t xml:space="preserve">                     VIANHALGLSHTQMKNVFTYSAYLKFKGEEYLGEIRKEKAHILRDVGLDVLEAIDIGN</w:t>
      </w:r>
    </w:p>
    <w:p w14:paraId="3CD6FF33" w14:textId="77777777" w:rsidR="00FC37B7" w:rsidRDefault="00FC37B7" w:rsidP="00FC37B7">
      <w:r>
        <w:t xml:space="preserve">                     VGGLENLKEFLQIRKAGWDKDLPVKGVLLAGVPGGGKSLTAKAAAGVLGTTLVRLDMG</w:t>
      </w:r>
    </w:p>
    <w:p w14:paraId="1F091934" w14:textId="77777777" w:rsidR="00FC37B7" w:rsidRDefault="00FC37B7" w:rsidP="00FC37B7">
      <w:r>
        <w:t xml:space="preserve">                     RFYSKYLGETERQFNRALQTIEQIAPVVVLIDEMEKFFGNADGEHEVSKRLLGSFLYW</w:t>
      </w:r>
    </w:p>
    <w:p w14:paraId="3B18A9EC" w14:textId="77777777" w:rsidR="00FC37B7" w:rsidRDefault="00FC37B7" w:rsidP="00FC37B7">
      <w:r>
        <w:t xml:space="preserve">                     LQERKEKIFIVATANRVQSLPPELMRAGRWDRAFFIDLPSVAERQKIFEIHLAKQKAN</w:t>
      </w:r>
    </w:p>
    <w:p w14:paraId="3C3B87E5" w14:textId="77777777" w:rsidR="00FC37B7" w:rsidRDefault="00FC37B7" w:rsidP="00FC37B7">
      <w:r>
        <w:t xml:space="preserve">                     IAAFDMPTLLRTTEGYTGAEIEQAVIDAMYLANAQDKELNNEALVDAVTRITPTSETR</w:t>
      </w:r>
    </w:p>
    <w:p w14:paraId="52D928C4" w14:textId="77777777" w:rsidR="00FC37B7" w:rsidRDefault="00FC37B7" w:rsidP="00FC37B7">
      <w:r>
        <w:t xml:space="preserve">                     REDINQIRSLRDQGFYPANNFDVQEQNGSGRKLAIED"</w:t>
      </w:r>
    </w:p>
    <w:p w14:paraId="6FFDD977" w14:textId="77777777" w:rsidR="00FC37B7" w:rsidRDefault="00FC37B7" w:rsidP="00FC37B7">
      <w:r>
        <w:t xml:space="preserve">     CDS             53342..53734</w:t>
      </w:r>
    </w:p>
    <w:p w14:paraId="788CAA81" w14:textId="77777777" w:rsidR="00FC37B7" w:rsidRDefault="00FC37B7" w:rsidP="00FC37B7">
      <w:r>
        <w:t xml:space="preserve">                     /codon_start=1</w:t>
      </w:r>
    </w:p>
    <w:p w14:paraId="477615DE" w14:textId="77777777" w:rsidR="00FC37B7" w:rsidRDefault="00FC37B7" w:rsidP="00FC37B7">
      <w:r>
        <w:t xml:space="preserve">                     /product="hypothetical protein"</w:t>
      </w:r>
    </w:p>
    <w:p w14:paraId="1831BAFF" w14:textId="77777777" w:rsidR="00FC37B7" w:rsidRDefault="00FC37B7" w:rsidP="00FC37B7">
      <w:r>
        <w:t xml:space="preserve">                     /translation="MSHIVKGKVQVAYKDKELLLKALEGVGVVVENEKLYRVGAGYTF</w:t>
      </w:r>
    </w:p>
    <w:p w14:paraId="46DF77D7" w14:textId="77777777" w:rsidR="00FC37B7" w:rsidRDefault="00FC37B7" w:rsidP="00FC37B7">
      <w:r>
        <w:t xml:space="preserve">                     EKYPIVLIDQNNKEHRIGYKEKNGVWEQYQENYGSYGRWTQQASSKVQDRYIAFHYEQ</w:t>
      </w:r>
    </w:p>
    <w:p w14:paraId="06055D95" w14:textId="77777777" w:rsidR="00FC37B7" w:rsidRDefault="00FC37B7" w:rsidP="00FC37B7">
      <w:r>
        <w:t xml:space="preserve">                     QLKEEGFSVTVKQHHDGTLELEAEEAVW"</w:t>
      </w:r>
    </w:p>
    <w:p w14:paraId="16E3D4E1" w14:textId="77777777" w:rsidR="00FC37B7" w:rsidRDefault="00FC37B7" w:rsidP="00FC37B7">
      <w:r>
        <w:t xml:space="preserve">     CDS             53783..53977</w:t>
      </w:r>
    </w:p>
    <w:p w14:paraId="3D6A749C" w14:textId="77777777" w:rsidR="00FC37B7" w:rsidRDefault="00FC37B7" w:rsidP="00FC37B7">
      <w:r>
        <w:t xml:space="preserve">                     /codon_start=1</w:t>
      </w:r>
    </w:p>
    <w:p w14:paraId="38085957" w14:textId="77777777" w:rsidR="00FC37B7" w:rsidRDefault="00FC37B7" w:rsidP="00FC37B7">
      <w:r>
        <w:t xml:space="preserve">                     /product="hypothetical protein"</w:t>
      </w:r>
    </w:p>
    <w:p w14:paraId="33584230" w14:textId="77777777" w:rsidR="00FC37B7" w:rsidRDefault="00FC37B7" w:rsidP="00FC37B7">
      <w:r>
        <w:t xml:space="preserve">                     /translation="MKKVNIKIKGGKIAADFTGFQGKTCEALEQRIRPEELEVEEKEL</w:t>
      </w:r>
    </w:p>
    <w:p w14:paraId="5BEFEE46" w14:textId="77777777" w:rsidR="00FC37B7" w:rsidRDefault="00FC37B7" w:rsidP="00FC37B7">
      <w:r>
        <w:t xml:space="preserve">                     KPEYHFNAGQTQHETEQNEW"</w:t>
      </w:r>
    </w:p>
    <w:p w14:paraId="1E94CE2C" w14:textId="77777777" w:rsidR="00FC37B7" w:rsidRDefault="00FC37B7" w:rsidP="00FC37B7">
      <w:r>
        <w:t xml:space="preserve">     CDS             54022..55155</w:t>
      </w:r>
    </w:p>
    <w:p w14:paraId="4DB62030" w14:textId="77777777" w:rsidR="00FC37B7" w:rsidRDefault="00FC37B7" w:rsidP="00FC37B7">
      <w:r>
        <w:t xml:space="preserve">                     /codon_start=1</w:t>
      </w:r>
    </w:p>
    <w:p w14:paraId="5EFD9FBC" w14:textId="77777777" w:rsidR="00FC37B7" w:rsidRDefault="00FC37B7" w:rsidP="00FC37B7">
      <w:r>
        <w:t xml:space="preserve">                     /product="hypothetical protein"</w:t>
      </w:r>
    </w:p>
    <w:p w14:paraId="42E5E862" w14:textId="77777777" w:rsidR="00FC37B7" w:rsidRDefault="00FC37B7" w:rsidP="00FC37B7">
      <w:r>
        <w:t xml:space="preserve">                     /translation="MVAAPAAFASDFVTGVMVGQMLSDDSGSKKVEDTGPESKTVIDY</w:t>
      </w:r>
    </w:p>
    <w:p w14:paraId="0910BF76" w14:textId="77777777" w:rsidR="00FC37B7" w:rsidRDefault="00FC37B7" w:rsidP="00FC37B7">
      <w:r>
        <w:t xml:space="preserve">                     HDGQPVVTKVEAFKSNKWRKLDGPQGGYFVCPGEYRSYSGRLRCRVHDDGLNGFMGGM</w:t>
      </w:r>
    </w:p>
    <w:p w14:paraId="628DCCC2" w14:textId="77777777" w:rsidR="00FC37B7" w:rsidRDefault="00FC37B7" w:rsidP="00FC37B7">
      <w:r>
        <w:t xml:space="preserve">                     TDAQELPLQEALTKLEGKPISLQTIEVHGNNLAVKYQLAPPAQTHVKTQDLGVVKQDG</w:t>
      </w:r>
    </w:p>
    <w:p w14:paraId="74F525D6" w14:textId="77777777" w:rsidR="00FC37B7" w:rsidRDefault="00FC37B7" w:rsidP="00FC37B7">
      <w:r>
        <w:t xml:space="preserve">                     EMQKVASQPPALSIETAPKSEPPKQIGAAQDTDRNTSAFQSPFEEVSDSMIGLMDSSF</w:t>
      </w:r>
    </w:p>
    <w:p w14:paraId="7BB96A24" w14:textId="77777777" w:rsidR="00FC37B7" w:rsidRDefault="00FC37B7" w:rsidP="00FC37B7">
      <w:r>
        <w:t xml:space="preserve">                     VKVIAGLMLVFGVASGIMRQSPSGIVMGIMPAIMIMTAPTVIRTMFDTGAASTKPVED</w:t>
      </w:r>
    </w:p>
    <w:p w14:paraId="1329DA65" w14:textId="77777777" w:rsidR="00FC37B7" w:rsidRDefault="00FC37B7" w:rsidP="00FC37B7">
      <w:r>
        <w:t xml:space="preserve">                     SGSSFPFFLVAIVPVLIFFAYRAFMNNRSDSEIDELLREARRAERAERPSNEPPSVDE</w:t>
      </w:r>
    </w:p>
    <w:p w14:paraId="47AC1D26" w14:textId="77777777" w:rsidR="00FC37B7" w:rsidRDefault="00FC37B7" w:rsidP="00FC37B7">
      <w:r>
        <w:t xml:space="preserve">                     LRERQQQNPEREPVVVSSSAPAPKVQKEEPIEVQPGKRKIILD"</w:t>
      </w:r>
    </w:p>
    <w:p w14:paraId="30E70715" w14:textId="77777777" w:rsidR="00FC37B7" w:rsidRDefault="00FC37B7" w:rsidP="00FC37B7">
      <w:r>
        <w:t xml:space="preserve">     CDS             55167..55514</w:t>
      </w:r>
    </w:p>
    <w:p w14:paraId="2A078706" w14:textId="77777777" w:rsidR="00FC37B7" w:rsidRDefault="00FC37B7" w:rsidP="00FC37B7">
      <w:r>
        <w:t xml:space="preserve">                     /codon_start=1</w:t>
      </w:r>
    </w:p>
    <w:p w14:paraId="7DD3B536" w14:textId="77777777" w:rsidR="00FC37B7" w:rsidRDefault="00FC37B7" w:rsidP="00FC37B7">
      <w:r>
        <w:t xml:space="preserve">                     /product="hypothetical protein"</w:t>
      </w:r>
    </w:p>
    <w:p w14:paraId="3DDBD61F" w14:textId="77777777" w:rsidR="00FC37B7" w:rsidRDefault="00FC37B7" w:rsidP="00FC37B7">
      <w:r>
        <w:t xml:space="preserve">                     /translation="MSKKRIVIKNGEVCGFADEVSFKGLEVQEYSKTRVSRIVPTSGI</w:t>
      </w:r>
    </w:p>
    <w:p w14:paraId="35B246B1" w14:textId="77777777" w:rsidR="00FC37B7" w:rsidRDefault="00FC37B7" w:rsidP="00FC37B7">
      <w:r>
        <w:t xml:space="preserve">                     LMIAFYVIRGLCSDESKIAAWTRVWRCQWKVLIDGKSYGPFSSRADAISFEKDEIYKQ</w:t>
      </w:r>
    </w:p>
    <w:p w14:paraId="134ECF91" w14:textId="77777777" w:rsidR="00FC37B7" w:rsidRDefault="00FC37B7" w:rsidP="00FC37B7">
      <w:r>
        <w:t xml:space="preserve">                     GKFFADATHEAAV"</w:t>
      </w:r>
    </w:p>
    <w:p w14:paraId="517DAA4B" w14:textId="77777777" w:rsidR="00FC37B7" w:rsidRDefault="00FC37B7" w:rsidP="00FC37B7">
      <w:r>
        <w:t xml:space="preserve">     CDS             55511..55939</w:t>
      </w:r>
    </w:p>
    <w:p w14:paraId="5CFAD710" w14:textId="77777777" w:rsidR="00FC37B7" w:rsidRDefault="00FC37B7" w:rsidP="00FC37B7">
      <w:r>
        <w:t xml:space="preserve">                     /codon_start=1</w:t>
      </w:r>
    </w:p>
    <w:p w14:paraId="1E195629" w14:textId="77777777" w:rsidR="00FC37B7" w:rsidRDefault="00FC37B7" w:rsidP="00FC37B7">
      <w:r>
        <w:t xml:space="preserve">                     /product="hypothetical protein"</w:t>
      </w:r>
    </w:p>
    <w:p w14:paraId="4D0B1219" w14:textId="77777777" w:rsidR="00FC37B7" w:rsidRDefault="00FC37B7" w:rsidP="00FC37B7">
      <w:r>
        <w:t xml:space="preserve">                     /translation="MMTRAAMAALLSALVIGLVSDLSAQELVVSQVAIDKSTEVEKEA</w:t>
      </w:r>
    </w:p>
    <w:p w14:paraId="3CC2338E" w14:textId="77777777" w:rsidR="00FC37B7" w:rsidRDefault="00FC37B7" w:rsidP="00FC37B7">
      <w:r>
        <w:t xml:space="preserve">                     TFHNRKWVLRTGQVSGFFICQGDNKDIYYRHDRVGAHCQKTSTGWRNVLGLRDDVPEV</w:t>
      </w:r>
    </w:p>
    <w:p w14:paraId="0140ACB3" w14:textId="77777777" w:rsidR="00FC37B7" w:rsidRDefault="00FC37B7" w:rsidP="00FC37B7">
      <w:r>
        <w:t xml:space="preserve">                     ELSVYLGTVEGVPVKVLHQEVDGYDLKVQYKVARKGSANE"</w:t>
      </w:r>
    </w:p>
    <w:p w14:paraId="292E07E6" w14:textId="77777777" w:rsidR="00FC37B7" w:rsidRDefault="00FC37B7" w:rsidP="00FC37B7">
      <w:r>
        <w:t xml:space="preserve">     CDS             55962..56495</w:t>
      </w:r>
    </w:p>
    <w:p w14:paraId="65F1D739" w14:textId="77777777" w:rsidR="00FC37B7" w:rsidRDefault="00FC37B7" w:rsidP="00FC37B7">
      <w:r>
        <w:t xml:space="preserve">                     /codon_start=1</w:t>
      </w:r>
    </w:p>
    <w:p w14:paraId="09DA94CB" w14:textId="77777777" w:rsidR="00FC37B7" w:rsidRDefault="00FC37B7" w:rsidP="00FC37B7">
      <w:r>
        <w:t xml:space="preserve">                     /product="hypothetical protein"</w:t>
      </w:r>
    </w:p>
    <w:p w14:paraId="218ADAE8" w14:textId="77777777" w:rsidR="00FC37B7" w:rsidRDefault="00FC37B7" w:rsidP="00FC37B7">
      <w:r>
        <w:t xml:space="preserve">                     /translation="MVKIKILPSFVGVPFPSVLLIVAGLLNGPLWGFAAFVFHIVIKR</w:t>
      </w:r>
    </w:p>
    <w:p w14:paraId="66FCC1BB" w14:textId="77777777" w:rsidR="00FC37B7" w:rsidRDefault="00FC37B7" w:rsidP="00FC37B7">
      <w:r>
        <w:t xml:space="preserve">                     YIYREYRRLPYPMPTGSRPMDELSELLVKGIPEEFFRRLDAACSSDASVQITCPKKYR</w:t>
      </w:r>
    </w:p>
    <w:p w14:paraId="09A11FC5" w14:textId="77777777" w:rsidR="00FC37B7" w:rsidRDefault="00FC37B7" w:rsidP="00FC37B7">
      <w:r>
        <w:t xml:space="preserve">                     LLKMSLNRYANRAGCYPQFREGDEIAIEVTEQRPRKAGAGKGFPSIQVLKASEGVLSE</w:t>
      </w:r>
    </w:p>
    <w:p w14:paraId="054C6D36" w14:textId="77777777" w:rsidR="00FC37B7" w:rsidRDefault="00FC37B7" w:rsidP="00FC37B7">
      <w:r>
        <w:t xml:space="preserve">                     PEQPIEIQKDKRKIILD"</w:t>
      </w:r>
    </w:p>
    <w:p w14:paraId="60065D46" w14:textId="77777777" w:rsidR="00FC37B7" w:rsidRDefault="00FC37B7" w:rsidP="00FC37B7">
      <w:r>
        <w:t xml:space="preserve">     CDS             56717..57076</w:t>
      </w:r>
    </w:p>
    <w:p w14:paraId="6F352A28" w14:textId="77777777" w:rsidR="00FC37B7" w:rsidRDefault="00FC37B7" w:rsidP="00FC37B7">
      <w:r>
        <w:t xml:space="preserve">                     /codon_start=1</w:t>
      </w:r>
    </w:p>
    <w:p w14:paraId="659F37AA" w14:textId="77777777" w:rsidR="00FC37B7" w:rsidRDefault="00FC37B7" w:rsidP="00FC37B7">
      <w:r>
        <w:t xml:space="preserve">                     /product="hypothetical protein"</w:t>
      </w:r>
    </w:p>
    <w:p w14:paraId="28276DC5" w14:textId="77777777" w:rsidR="00FC37B7" w:rsidRDefault="00FC37B7" w:rsidP="00FC37B7">
      <w:r>
        <w:t xml:space="preserve">                     /translation="MKMFEPRLFVSASEKGWFPLSLFVSIPFYFYLSYLLEIEEKRRT</w:t>
      </w:r>
    </w:p>
    <w:p w14:paraId="0BAADF75" w14:textId="77777777" w:rsidR="00FC37B7" w:rsidRDefault="00FC37B7" w:rsidP="00FC37B7">
      <w:r>
        <w:t xml:space="preserve">                     FRANVIGFLRGVSEEIRRSTREHRDQGEIRHGGTELGSIDELQRGEAKEPEVISSTSD</w:t>
      </w:r>
    </w:p>
    <w:p w14:paraId="354B4A85" w14:textId="77777777" w:rsidR="00FC37B7" w:rsidRDefault="00FC37B7" w:rsidP="00FC37B7">
      <w:r>
        <w:t xml:space="preserve">                     QKEQGTPKRDKRKIILD"</w:t>
      </w:r>
    </w:p>
    <w:p w14:paraId="2476A0F1" w14:textId="77777777" w:rsidR="00FC37B7" w:rsidRDefault="00FC37B7" w:rsidP="00FC37B7">
      <w:r>
        <w:t xml:space="preserve">     CDS             57451..57624</w:t>
      </w:r>
    </w:p>
    <w:p w14:paraId="7609021B" w14:textId="77777777" w:rsidR="00FC37B7" w:rsidRDefault="00FC37B7" w:rsidP="00FC37B7">
      <w:r>
        <w:t xml:space="preserve">                     /codon_start=1</w:t>
      </w:r>
    </w:p>
    <w:p w14:paraId="52A2CDBA" w14:textId="77777777" w:rsidR="00FC37B7" w:rsidRDefault="00FC37B7" w:rsidP="00FC37B7">
      <w:r>
        <w:t xml:space="preserve">                     /product="hypothetical protein"</w:t>
      </w:r>
    </w:p>
    <w:p w14:paraId="4ABB4597" w14:textId="77777777" w:rsidR="00FC37B7" w:rsidRDefault="00FC37B7" w:rsidP="00FC37B7">
      <w:r>
        <w:t xml:space="preserve">                     /translation="MVGIRRNLELRKSLAGIERTIAHKEGQRPPGKEYQQRLEAYLQW</w:t>
      </w:r>
    </w:p>
    <w:p w14:paraId="0D6996B6" w14:textId="77777777" w:rsidR="00FC37B7" w:rsidRDefault="00FC37B7" w:rsidP="00FC37B7">
      <w:r>
        <w:t xml:space="preserve">                     AMLALRLLKVKAS"</w:t>
      </w:r>
    </w:p>
    <w:p w14:paraId="26C78A54" w14:textId="77777777" w:rsidR="00FC37B7" w:rsidRDefault="00FC37B7" w:rsidP="00FC37B7">
      <w:r>
        <w:t xml:space="preserve">     CDS             57579..57716</w:t>
      </w:r>
    </w:p>
    <w:p w14:paraId="5012738F" w14:textId="77777777" w:rsidR="00FC37B7" w:rsidRDefault="00FC37B7" w:rsidP="00FC37B7">
      <w:r>
        <w:t xml:space="preserve">                     /codon_start=1</w:t>
      </w:r>
    </w:p>
    <w:p w14:paraId="6EE813E1" w14:textId="77777777" w:rsidR="00FC37B7" w:rsidRDefault="00FC37B7" w:rsidP="00FC37B7">
      <w:r>
        <w:t xml:space="preserve">                     /product="hypothetical protein"</w:t>
      </w:r>
    </w:p>
    <w:p w14:paraId="584FA442" w14:textId="77777777" w:rsidR="00FC37B7" w:rsidRDefault="00FC37B7" w:rsidP="00FC37B7">
      <w:r>
        <w:t xml:space="preserve">                     /translation="MGHAGAEVAQSQSKLVVRRKREPGTVKRRVFYAALFTVSKSDAI</w:t>
      </w:r>
    </w:p>
    <w:p w14:paraId="025D6C32" w14:textId="77777777" w:rsidR="00FC37B7" w:rsidRDefault="00FC37B7" w:rsidP="00FC37B7">
      <w:r>
        <w:t xml:space="preserve">                     K"</w:t>
      </w:r>
    </w:p>
    <w:p w14:paraId="550C6313" w14:textId="77777777" w:rsidR="00FC37B7" w:rsidRDefault="00FC37B7" w:rsidP="00FC37B7">
      <w:r>
        <w:t xml:space="preserve">     CDS             57741..58679</w:t>
      </w:r>
    </w:p>
    <w:p w14:paraId="5741B07C" w14:textId="77777777" w:rsidR="00FC37B7" w:rsidRDefault="00FC37B7" w:rsidP="00FC37B7">
      <w:r>
        <w:t xml:space="preserve">                     /codon_start=1</w:t>
      </w:r>
    </w:p>
    <w:p w14:paraId="0E1C7B10" w14:textId="77777777" w:rsidR="00FC37B7" w:rsidRDefault="00FC37B7" w:rsidP="00FC37B7">
      <w:r>
        <w:t xml:space="preserve">                     /product="Phage protein"</w:t>
      </w:r>
    </w:p>
    <w:p w14:paraId="75A9CB82" w14:textId="77777777" w:rsidR="00FC37B7" w:rsidRDefault="00FC37B7" w:rsidP="00FC37B7">
      <w:r>
        <w:t xml:space="preserve">                     /translation="MAVINSLRALKGVTAPEELKKGDGFTISPQLLLEEEGFNTRGAF</w:t>
      </w:r>
    </w:p>
    <w:p w14:paraId="0DF12AFF" w14:textId="77777777" w:rsidR="00FC37B7" w:rsidRDefault="00FC37B7" w:rsidP="00FC37B7">
      <w:r>
        <w:t xml:space="preserve">                     CEDYYERPDIKAGIRVLADAYKRGDYVPPIIVKVIDGKVYVREGHRRRRAILLAIEEG</w:t>
      </w:r>
    </w:p>
    <w:p w14:paraId="780B3A59" w14:textId="77777777" w:rsidR="00FC37B7" w:rsidRDefault="00FC37B7" w:rsidP="00FC37B7">
      <w:r>
        <w:t xml:space="preserve">                     ADIQFVQVVEHKGDEAEQSLLIATSNDGLPLSPLERAVIYARLANWGWSDQMIAQRVG</w:t>
      </w:r>
    </w:p>
    <w:p w14:paraId="61CA4DA2" w14:textId="77777777" w:rsidR="00FC37B7" w:rsidRDefault="00FC37B7" w:rsidP="00FC37B7">
      <w:r>
        <w:t xml:space="preserve">                     RSAEHVRIARALLEMPLELKRMIQEGSVAATYAQELYNEHGTNAVEILKKAQEEQASG</w:t>
      </w:r>
    </w:p>
    <w:p w14:paraId="29112FDF" w14:textId="77777777" w:rsidR="00FC37B7" w:rsidRDefault="00FC37B7" w:rsidP="00FC37B7">
      <w:r>
        <w:t xml:space="preserve">                     NDGKKAPKKLTKKSVEKGPRLGKKVVEAMHRGVSSITSRLDNIKPNDDGETFTLTLSR</w:t>
      </w:r>
    </w:p>
    <w:p w14:paraId="136646B2" w14:textId="77777777" w:rsidR="00FC37B7" w:rsidRDefault="00FC37B7" w:rsidP="00FC37B7">
      <w:r>
        <w:t xml:space="preserve">                     EDVDAFQELKAKLAELEPKTDESNEDQQELDLAGNQ"</w:t>
      </w:r>
    </w:p>
    <w:p w14:paraId="55B2D57B" w14:textId="77777777" w:rsidR="00FC37B7" w:rsidRDefault="00FC37B7" w:rsidP="00FC37B7">
      <w:r>
        <w:t xml:space="preserve">     CDS             58679..58876</w:t>
      </w:r>
    </w:p>
    <w:p w14:paraId="48B4C013" w14:textId="77777777" w:rsidR="00FC37B7" w:rsidRDefault="00FC37B7" w:rsidP="00FC37B7">
      <w:r>
        <w:t xml:space="preserve">                     /codon_start=1</w:t>
      </w:r>
    </w:p>
    <w:p w14:paraId="5939846C" w14:textId="77777777" w:rsidR="00FC37B7" w:rsidRDefault="00FC37B7" w:rsidP="00FC37B7">
      <w:r>
        <w:t xml:space="preserve">                     /product="hypothetical protein"</w:t>
      </w:r>
    </w:p>
    <w:p w14:paraId="0E9A162D" w14:textId="77777777" w:rsidR="00FC37B7" w:rsidRDefault="00FC37B7" w:rsidP="00FC37B7">
      <w:r>
        <w:t xml:space="preserve">                     /translation="MGRCTVEDAIQLLEGGTIVAVVPASSGPDTLVVSSIRLESGLTV</w:t>
      </w:r>
    </w:p>
    <w:p w14:paraId="48518840" w14:textId="77777777" w:rsidR="00FC37B7" w:rsidRDefault="00FC37B7" w:rsidP="00FC37B7">
      <w:r>
        <w:t xml:space="preserve">                     QFSPPAAASVSVQLAELDDEQ"</w:t>
      </w:r>
    </w:p>
    <w:p w14:paraId="7AE4D929" w14:textId="77777777" w:rsidR="00FC37B7" w:rsidRDefault="00FC37B7" w:rsidP="00FC37B7">
      <w:r>
        <w:t xml:space="preserve">     CDS             59114..59356</w:t>
      </w:r>
    </w:p>
    <w:p w14:paraId="386BF8E6" w14:textId="77777777" w:rsidR="00FC37B7" w:rsidRDefault="00FC37B7" w:rsidP="00FC37B7">
      <w:r>
        <w:t xml:space="preserve">                     /codon_start=1</w:t>
      </w:r>
    </w:p>
    <w:p w14:paraId="213864E6" w14:textId="77777777" w:rsidR="00FC37B7" w:rsidRDefault="00FC37B7" w:rsidP="00FC37B7">
      <w:r>
        <w:t xml:space="preserve">                     /product="hypothetical protein"</w:t>
      </w:r>
    </w:p>
    <w:p w14:paraId="0B83A120" w14:textId="77777777" w:rsidR="00FC37B7" w:rsidRDefault="00FC37B7" w:rsidP="00FC37B7">
      <w:r>
        <w:t xml:space="preserve">                     /translation="MAKLKVYGGITYGAEGQFRTVVAATSKSKAASILNITIYQMNSW</w:t>
      </w:r>
    </w:p>
    <w:p w14:paraId="53C90CBC" w14:textId="77777777" w:rsidR="00FC37B7" w:rsidRDefault="00FC37B7" w:rsidP="00FC37B7">
      <w:r>
        <w:t xml:space="preserve">                     WTETFNKYEVEAAMSEPGAIFSKPLDGRDPFVKQEG"</w:t>
      </w:r>
    </w:p>
    <w:p w14:paraId="62FA6668" w14:textId="77777777" w:rsidR="00FC37B7" w:rsidRDefault="00FC37B7" w:rsidP="00FC37B7">
      <w:r>
        <w:t xml:space="preserve">     CDS             59359..59721</w:t>
      </w:r>
    </w:p>
    <w:p w14:paraId="3B378304" w14:textId="77777777" w:rsidR="00FC37B7" w:rsidRDefault="00FC37B7" w:rsidP="00FC37B7">
      <w:r>
        <w:t xml:space="preserve">                     /codon_start=1</w:t>
      </w:r>
    </w:p>
    <w:p w14:paraId="5BAA051F" w14:textId="77777777" w:rsidR="00FC37B7" w:rsidRDefault="00FC37B7" w:rsidP="00FC37B7">
      <w:r>
        <w:t xml:space="preserve">                     /product="hypothetical protein"</w:t>
      </w:r>
    </w:p>
    <w:p w14:paraId="249359D8" w14:textId="77777777" w:rsidR="00FC37B7" w:rsidRDefault="00FC37B7" w:rsidP="00FC37B7">
      <w:r>
        <w:t xml:space="preserve">                     /translation="MRSVFVWLKAGAILAFLFFGIAGAVNRVYWVNSQGLSQGSMSST</w:t>
      </w:r>
    </w:p>
    <w:p w14:paraId="43EA764E" w14:textId="77777777" w:rsidR="00FC37B7" w:rsidRDefault="00FC37B7" w:rsidP="00FC37B7">
      <w:r>
        <w:t xml:space="preserve">                     LVKEKFGLDLGAMCRYDKPQHVEFKVLPDQTIQFRCSWFEGGGLTWWPFYTEHDVKSA</w:t>
      </w:r>
    </w:p>
    <w:p w14:paraId="14C96914" w14:textId="77777777" w:rsidR="00FC37B7" w:rsidRDefault="00FC37B7" w:rsidP="00FC37B7">
      <w:r>
        <w:t xml:space="preserve">                     EATSVLNDIFQGTEGHDE"</w:t>
      </w:r>
    </w:p>
    <w:p w14:paraId="0DD0D679" w14:textId="77777777" w:rsidR="00FC37B7" w:rsidRDefault="00FC37B7" w:rsidP="00FC37B7">
      <w:r>
        <w:t xml:space="preserve">     CDS             59711..60958</w:t>
      </w:r>
    </w:p>
    <w:p w14:paraId="1FC087E5" w14:textId="77777777" w:rsidR="00FC37B7" w:rsidRDefault="00FC37B7" w:rsidP="00FC37B7">
      <w:r>
        <w:t xml:space="preserve">                     /codon_start=1</w:t>
      </w:r>
    </w:p>
    <w:p w14:paraId="382A2EEA" w14:textId="77777777" w:rsidR="00FC37B7" w:rsidRDefault="00FC37B7" w:rsidP="00FC37B7">
      <w:r>
        <w:t xml:space="preserve">                     /product="putative DNA methyltransferase"</w:t>
      </w:r>
    </w:p>
    <w:p w14:paraId="45568EDD" w14:textId="77777777" w:rsidR="00FC37B7" w:rsidRDefault="00FC37B7" w:rsidP="00FC37B7">
      <w:r>
        <w:t xml:space="preserve">                     /translation="MMSSQLELFHVQEAYAKADKPLSNEELYDSVAELAGIPKSALNE</w:t>
      </w:r>
    </w:p>
    <w:p w14:paraId="24B3958B" w14:textId="77777777" w:rsidR="00FC37B7" w:rsidRDefault="00FC37B7" w:rsidP="00FC37B7">
      <w:r>
        <w:t xml:space="preserve">                     QSEIGKAKVKRSKLKRQIRWYQQTLKSMNLLQKVDGERGVWELSSKTKKGLHEALGGV</w:t>
      </w:r>
    </w:p>
    <w:p w14:paraId="187CC67F" w14:textId="77777777" w:rsidR="00FC37B7" w:rsidRDefault="00FC37B7" w:rsidP="00FC37B7">
      <w:r>
        <w:t xml:space="preserve">                     RLVAYSTNLGLAVWSNNKSFFSDLDEPVHLCVTSPPFPLRIQRGYGNVDEAKWVDFIT</w:t>
      </w:r>
    </w:p>
    <w:p w14:paraId="05D7B72E" w14:textId="77777777" w:rsidR="00FC37B7" w:rsidRDefault="00FC37B7" w:rsidP="00FC37B7">
      <w:r>
        <w:t xml:space="preserve">                     QALEPIVKNLVPGGSVVLNVSNDIFEAKSPSRSLYVERMVLALHDRLGLSLMDRWPWI</w:t>
      </w:r>
    </w:p>
    <w:p w14:paraId="3F9B064D" w14:textId="77777777" w:rsidR="00FC37B7" w:rsidRDefault="00FC37B7" w:rsidP="00FC37B7">
      <w:r>
        <w:t xml:space="preserve">                     NLSKPPSPTHWACVNRYQLCAGWEPVYWFTNDPDRVRSDNRRVLIPHTEKHQKLMAQG</w:t>
      </w:r>
    </w:p>
    <w:p w14:paraId="394D805B" w14:textId="77777777" w:rsidR="00FC37B7" w:rsidRDefault="00FC37B7" w:rsidP="00FC37B7">
      <w:r>
        <w:t xml:space="preserve">                     GDNRVVSYGDGAYRLRGNAFSNVTEGRIPKNVIQRGHRCADTLELRRIARELGLPPHP</w:t>
      </w:r>
    </w:p>
    <w:p w14:paraId="6D41E85D" w14:textId="77777777" w:rsidR="00FC37B7" w:rsidRDefault="00FC37B7" w:rsidP="00FC37B7">
      <w:r>
        <w:t xml:space="preserve">                     AMFPTDIPEMAIRFLTEEGDLVVDPFSGSNKSGLAAERNNRRWIACDIILEYIRTQAE</w:t>
      </w:r>
    </w:p>
    <w:p w14:paraId="147C38AA" w14:textId="77777777" w:rsidR="00FC37B7" w:rsidRDefault="00FC37B7" w:rsidP="00FC37B7">
      <w:r>
        <w:t xml:space="preserve">                     MFTGFDGFWMNPAIAAVGGGALN"</w:t>
      </w:r>
    </w:p>
    <w:p w14:paraId="7C96956A" w14:textId="77777777" w:rsidR="00FC37B7" w:rsidRDefault="00FC37B7" w:rsidP="00FC37B7">
      <w:r>
        <w:t xml:space="preserve">     CDS             61008..61421</w:t>
      </w:r>
    </w:p>
    <w:p w14:paraId="37EF0489" w14:textId="77777777" w:rsidR="00FC37B7" w:rsidRDefault="00FC37B7" w:rsidP="00FC37B7">
      <w:r>
        <w:t xml:space="preserve">                     /codon_start=1</w:t>
      </w:r>
    </w:p>
    <w:p w14:paraId="678DCD84" w14:textId="77777777" w:rsidR="00FC37B7" w:rsidRDefault="00FC37B7" w:rsidP="00FC37B7">
      <w:r>
        <w:t xml:space="preserve">                     /product="hypothetical protein"</w:t>
      </w:r>
    </w:p>
    <w:p w14:paraId="46122150" w14:textId="77777777" w:rsidR="00FC37B7" w:rsidRDefault="00FC37B7" w:rsidP="00FC37B7">
      <w:r>
        <w:t xml:space="preserve">                     /translation="MAIIFVLSVLLVAGYIYYAGKQHQQAAINFWGEQYQPDAISTQI</w:t>
      </w:r>
    </w:p>
    <w:p w14:paraId="4094C42B" w14:textId="77777777" w:rsidR="00FC37B7" w:rsidRDefault="00FC37B7" w:rsidP="00FC37B7">
      <w:r>
        <w:t xml:space="preserve">                     DWGFIGNWVIPRGGPIISPGIAGVCPNTPLPVVPLKTGPDGRGYVLCGIGSEAVATSF</w:t>
      </w:r>
    </w:p>
    <w:p w14:paraId="263671C0" w14:textId="77777777" w:rsidR="00FC37B7" w:rsidRDefault="00FC37B7" w:rsidP="00FC37B7">
      <w:r>
        <w:t xml:space="preserve">                     DVNDIQDEEIRNTLKTMFEEEFEKTVKGDKWTLKN"</w:t>
      </w:r>
    </w:p>
    <w:p w14:paraId="11B69B35" w14:textId="77777777" w:rsidR="00FC37B7" w:rsidRDefault="00FC37B7" w:rsidP="00FC37B7">
      <w:r>
        <w:t xml:space="preserve">     CDS             61403..61714</w:t>
      </w:r>
    </w:p>
    <w:p w14:paraId="256D0C88" w14:textId="77777777" w:rsidR="00FC37B7" w:rsidRDefault="00FC37B7" w:rsidP="00FC37B7">
      <w:r>
        <w:t xml:space="preserve">                     /codon_start=1</w:t>
      </w:r>
    </w:p>
    <w:p w14:paraId="638693CC" w14:textId="77777777" w:rsidR="00FC37B7" w:rsidRDefault="00FC37B7" w:rsidP="00FC37B7">
      <w:r>
        <w:t xml:space="preserve">                     /product="hypothetical protein"</w:t>
      </w:r>
    </w:p>
    <w:p w14:paraId="3CE0E382" w14:textId="77777777" w:rsidR="00FC37B7" w:rsidRDefault="00FC37B7" w:rsidP="00FC37B7">
      <w:r>
        <w:t xml:space="preserve">                     /translation="MDTQELNHMIAEAYSRDLQKPELVSFKEVSRWGRKYGFPVVCTL</w:t>
      </w:r>
    </w:p>
    <w:p w14:paraId="1A84C95F" w14:textId="77777777" w:rsidR="00FC37B7" w:rsidRDefault="00FC37B7" w:rsidP="00FC37B7">
      <w:r>
        <w:t xml:space="preserve">                     ADESEEKQIHWAASLLIQVAGTWPREDMPELLTPERGSALFNDAMQLLANGLGAANQL</w:t>
      </w:r>
    </w:p>
    <w:p w14:paraId="732DFE80" w14:textId="77777777" w:rsidR="00FC37B7" w:rsidRDefault="00FC37B7" w:rsidP="00FC37B7">
      <w:r>
        <w:t xml:space="preserve">                     R"</w:t>
      </w:r>
    </w:p>
    <w:p w14:paraId="46896F28" w14:textId="77777777" w:rsidR="00FC37B7" w:rsidRDefault="00FC37B7" w:rsidP="00FC37B7">
      <w:r>
        <w:t xml:space="preserve">     CDS             complement(61729..61860)</w:t>
      </w:r>
    </w:p>
    <w:p w14:paraId="217A38B6" w14:textId="77777777" w:rsidR="00FC37B7" w:rsidRDefault="00FC37B7" w:rsidP="00FC37B7">
      <w:r>
        <w:t xml:space="preserve">                     /codon_start=1</w:t>
      </w:r>
    </w:p>
    <w:p w14:paraId="68DE5629" w14:textId="77777777" w:rsidR="00FC37B7" w:rsidRDefault="00FC37B7" w:rsidP="00FC37B7">
      <w:r>
        <w:t xml:space="preserve">                     /product="hypothetical protein"</w:t>
      </w:r>
    </w:p>
    <w:p w14:paraId="349C5E01" w14:textId="77777777" w:rsidR="00FC37B7" w:rsidRDefault="00FC37B7" w:rsidP="00FC37B7">
      <w:r>
        <w:t xml:space="preserve">                     /translation="MIKTTPKLSHVKDCSDHKMILQYLIMVLLKQTLNKKTAMKAAY"</w:t>
      </w:r>
    </w:p>
    <w:p w14:paraId="6DCF108C" w14:textId="77777777" w:rsidR="00FC37B7" w:rsidRDefault="00FC37B7" w:rsidP="00FC37B7">
      <w:r>
        <w:t xml:space="preserve">     CDS             61888..62673</w:t>
      </w:r>
    </w:p>
    <w:p w14:paraId="3BBAAFF0" w14:textId="77777777" w:rsidR="00FC37B7" w:rsidRDefault="00FC37B7" w:rsidP="00FC37B7">
      <w:r>
        <w:t xml:space="preserve">                     /codon_start=1</w:t>
      </w:r>
    </w:p>
    <w:p w14:paraId="03FC6561" w14:textId="77777777" w:rsidR="00FC37B7" w:rsidRDefault="00FC37B7" w:rsidP="00FC37B7">
      <w:r>
        <w:t xml:space="preserve">                     /product="Chromosome (plasmid) partitioning protein ParA"</w:t>
      </w:r>
    </w:p>
    <w:p w14:paraId="04C9EFE4" w14:textId="77777777" w:rsidR="00FC37B7" w:rsidRDefault="00FC37B7" w:rsidP="00FC37B7">
      <w:r>
        <w:t xml:space="preserve">                     /translation="MAKVISFANQKGGVGKSTLCIQQAFYLALQKKKKVLVLDMDGQG</w:t>
      </w:r>
    </w:p>
    <w:p w14:paraId="5204B367" w14:textId="77777777" w:rsidR="00FC37B7" w:rsidRDefault="00FC37B7" w:rsidP="00FC37B7">
      <w:r>
        <w:t xml:space="preserve">                     NTSSRLAPRRELEDGDYEPILTGTKTAELFAYELDGIEVMHCPCGADLIHTPKNDPDL</w:t>
      </w:r>
    </w:p>
    <w:p w14:paraId="19634B64" w14:textId="77777777" w:rsidR="00FC37B7" w:rsidRDefault="00FC37B7" w:rsidP="00FC37B7">
      <w:r>
        <w:t xml:space="preserve">                     FEMEAVPLDQAMNPARHLAELFENYDYVLIDCPPSLGRKLVAALVMSTHVACPVKLSG</w:t>
      </w:r>
    </w:p>
    <w:p w14:paraId="114FEE0F" w14:textId="77777777" w:rsidR="00FC37B7" w:rsidRDefault="00FC37B7" w:rsidP="00FC37B7">
      <w:r>
        <w:t xml:space="preserve">                     FAVDGVEGLLNTIIGVREAYNQNLEILGIVINDMDRSVNHDKALKSLENTVPDLLFEN</w:t>
      </w:r>
    </w:p>
    <w:p w14:paraId="426C67CD" w14:textId="77777777" w:rsidR="00FC37B7" w:rsidRDefault="00FC37B7" w:rsidP="00FC37B7">
      <w:r>
        <w:t xml:space="preserve">                     KIMHRPPLDTATTDGIPVWELRYGHVAAKEVEAVLEELLEKVG"</w:t>
      </w:r>
    </w:p>
    <w:p w14:paraId="53D6FFB5" w14:textId="77777777" w:rsidR="00FC37B7" w:rsidRDefault="00FC37B7" w:rsidP="00FC37B7">
      <w:r>
        <w:t xml:space="preserve">     CDS             62677..63858</w:t>
      </w:r>
    </w:p>
    <w:p w14:paraId="7A1CB398" w14:textId="77777777" w:rsidR="00FC37B7" w:rsidRDefault="00FC37B7" w:rsidP="00FC37B7">
      <w:r>
        <w:t xml:space="preserve">                     /codon_start=1</w:t>
      </w:r>
    </w:p>
    <w:p w14:paraId="3A22BD30" w14:textId="77777777" w:rsidR="00FC37B7" w:rsidRDefault="00FC37B7" w:rsidP="00FC37B7">
      <w:r>
        <w:t xml:space="preserve">                     /product="Chromosome (plasmid) partitioning protein ParB"</w:t>
      </w:r>
    </w:p>
    <w:p w14:paraId="61C0B4B9" w14:textId="77777777" w:rsidR="00FC37B7" w:rsidRDefault="00FC37B7" w:rsidP="00FC37B7">
      <w:r>
        <w:t xml:space="preserve">                     /translation="MALNNLKGLSELAKAAKGKKGKEVLTVPVDDVVSKVQVRKRFRN</w:t>
      </w:r>
    </w:p>
    <w:p w14:paraId="38E218B1" w14:textId="77777777" w:rsidR="00FC37B7" w:rsidRDefault="00FC37B7" w:rsidP="00FC37B7">
      <w:r>
        <w:t xml:space="preserve">                     IEELAATLLTEGQQSPIIVFPKNEEGKFVIQKGERRWRACKHAGIETIDLVVNDKVQN</w:t>
      </w:r>
    </w:p>
    <w:p w14:paraId="54D9FEF7" w14:textId="77777777" w:rsidR="00FC37B7" w:rsidRDefault="00FC37B7" w:rsidP="00FC37B7">
      <w:r>
        <w:t xml:space="preserve">                     NLDETAGELIENIQRDDLTPVEIAEALNLFIEEGWKQKDIADRLGKNITFVSTHLSLL</w:t>
      </w:r>
    </w:p>
    <w:p w14:paraId="4A171A34" w14:textId="77777777" w:rsidR="00FC37B7" w:rsidRDefault="00FC37B7" w:rsidP="00FC37B7">
      <w:r>
        <w:t xml:space="preserve">                     KLPDCVRELYDNEVCSDTETLNNLRLLFDLNEERCRAVCAVAMSDGITRKQSRELLND</w:t>
      </w:r>
    </w:p>
    <w:p w14:paraId="735519E0" w14:textId="77777777" w:rsidR="00FC37B7" w:rsidRDefault="00FC37B7" w:rsidP="00FC37B7">
      <w:r>
        <w:t xml:space="preserve">                     AKRIKDEMEKGPLTGSHQNDELGAGNTDEQSLNSGGDGTSEQTGNDDLNLAQEELEGG</w:t>
      </w:r>
    </w:p>
    <w:p w14:paraId="22CE902D" w14:textId="77777777" w:rsidR="00FC37B7" w:rsidRDefault="00FC37B7" w:rsidP="00FC37B7">
      <w:r>
        <w:t xml:space="preserve">                     KNSNGQDDDDEDPLRDEEGEHKDPVKQPDNSGKDKDEEGGDALPPLPKDKEWKNVRAD</w:t>
      </w:r>
    </w:p>
    <w:p w14:paraId="697DD41B" w14:textId="77777777" w:rsidR="00FC37B7" w:rsidRDefault="00FC37B7" w:rsidP="00FC37B7">
      <w:r>
        <w:t xml:space="preserve">                     SLIFAVNVNLDGETKRGVIMTDRVALVPSTVWVKTLDGEGKEKHVHVPVSDIELLSVE</w:t>
      </w:r>
    </w:p>
    <w:p w14:paraId="1B3EEDC5" w14:textId="77777777" w:rsidR="00FC37B7" w:rsidRDefault="00FC37B7" w:rsidP="00FC37B7">
      <w:r>
        <w:t xml:space="preserve">                     G"</w:t>
      </w:r>
    </w:p>
    <w:p w14:paraId="58346FDD" w14:textId="77777777" w:rsidR="00FC37B7" w:rsidRDefault="00FC37B7" w:rsidP="00FC37B7">
      <w:r>
        <w:t xml:space="preserve">     CDS             63907..64179</w:t>
      </w:r>
    </w:p>
    <w:p w14:paraId="6EB44E32" w14:textId="77777777" w:rsidR="00FC37B7" w:rsidRDefault="00FC37B7" w:rsidP="00FC37B7">
      <w:r>
        <w:t xml:space="preserve">                     /codon_start=1</w:t>
      </w:r>
    </w:p>
    <w:p w14:paraId="1628B6FF" w14:textId="77777777" w:rsidR="00FC37B7" w:rsidRDefault="00FC37B7" w:rsidP="00FC37B7">
      <w:r>
        <w:t xml:space="preserve">                     /product="hypothetical protein"</w:t>
      </w:r>
    </w:p>
    <w:p w14:paraId="33011E98" w14:textId="77777777" w:rsidR="00FC37B7" w:rsidRDefault="00FC37B7" w:rsidP="00FC37B7">
      <w:r>
        <w:t xml:space="preserve">                     /translation="MKISQDMKRKFALVNALSKTEKPSLQDLHKATNIPESTIKRQLS</w:t>
      </w:r>
    </w:p>
    <w:p w14:paraId="4CFF6B69" w14:textId="77777777" w:rsidR="00FC37B7" w:rsidRDefault="00FC37B7" w:rsidP="00FC37B7">
      <w:r>
        <w:t xml:space="preserve">                     ALRDEFGMNILFVRESTGERGATGYYMLTDWGILDRSSFLNRYGKL"</w:t>
      </w:r>
    </w:p>
    <w:p w14:paraId="7DC86BD7" w14:textId="77777777" w:rsidR="00FC37B7" w:rsidRDefault="00FC37B7" w:rsidP="00FC37B7">
      <w:r>
        <w:t xml:space="preserve">     CDS             complement(64232..64867)</w:t>
      </w:r>
    </w:p>
    <w:p w14:paraId="0CDE0900" w14:textId="77777777" w:rsidR="00FC37B7" w:rsidRDefault="00FC37B7" w:rsidP="00FC37B7">
      <w:r>
        <w:t xml:space="preserve">                     /codon_start=1</w:t>
      </w:r>
    </w:p>
    <w:p w14:paraId="3D0BFC13" w14:textId="77777777" w:rsidR="00FC37B7" w:rsidRDefault="00FC37B7" w:rsidP="00FC37B7">
      <w:r>
        <w:t xml:space="preserve">                     /product="hypothetical protein"</w:t>
      </w:r>
    </w:p>
    <w:p w14:paraId="0FD22BCA" w14:textId="77777777" w:rsidR="00FC37B7" w:rsidRDefault="00FC37B7" w:rsidP="00FC37B7">
      <w:r>
        <w:t xml:space="preserve">                     /translation="MSPETQQLTSKALSLIEQSRYRMGTSRFVEAFIDQWAYLQTGLY</w:t>
      </w:r>
    </w:p>
    <w:p w14:paraId="0CE6916B" w14:textId="77777777" w:rsidR="00FC37B7" w:rsidRDefault="00FC37B7" w:rsidP="00FC37B7">
      <w:r>
        <w:t xml:space="preserve">                     PAKEEIPEELQPVAFELSHVLSAAIKRDPTSDVLGYVLSMSGFHKKGTNYFPTPPEIG</w:t>
      </w:r>
    </w:p>
    <w:p w14:paraId="04656FB8" w14:textId="77777777" w:rsidR="00FC37B7" w:rsidRDefault="00FC37B7" w:rsidP="00FC37B7">
      <w:r>
        <w:t xml:space="preserve">                     RLMSLIVGSQSSADFYEPCCGSGINAIHWMENLIENHGPEALREASIYLEDIDPLMVK</w:t>
      </w:r>
    </w:p>
    <w:p w14:paraId="427BA203" w14:textId="77777777" w:rsidR="00FC37B7" w:rsidRDefault="00FC37B7" w:rsidP="00FC37B7">
      <w:r>
        <w:t xml:space="preserve">                     CCMIQLFHYFESRNTTPKTLSIVGIDTLSRRTKNIAYYAEKPPATAATVAA"</w:t>
      </w:r>
    </w:p>
    <w:p w14:paraId="1C032176" w14:textId="77777777" w:rsidR="00FC37B7" w:rsidRDefault="00FC37B7" w:rsidP="00FC37B7">
      <w:r>
        <w:t xml:space="preserve">     CDS             complement(64959..65102)</w:t>
      </w:r>
    </w:p>
    <w:p w14:paraId="3F277393" w14:textId="77777777" w:rsidR="00FC37B7" w:rsidRDefault="00FC37B7" w:rsidP="00FC37B7">
      <w:r>
        <w:t xml:space="preserve">                     /codon_start=1</w:t>
      </w:r>
    </w:p>
    <w:p w14:paraId="6789A1B8" w14:textId="77777777" w:rsidR="00FC37B7" w:rsidRDefault="00FC37B7" w:rsidP="00FC37B7">
      <w:r>
        <w:t xml:space="preserve">                     /product="hypothetical protein"</w:t>
      </w:r>
    </w:p>
    <w:p w14:paraId="260E0F73" w14:textId="77777777" w:rsidR="00FC37B7" w:rsidRDefault="00FC37B7" w:rsidP="00FC37B7">
      <w:r>
        <w:t xml:space="preserve">                     /translation="MLQGNTNTNKRIPLAAFMKWPLAKRQDFIDREMSGCPDFIKTSL</w:t>
      </w:r>
    </w:p>
    <w:p w14:paraId="04736F12" w14:textId="77777777" w:rsidR="00FC37B7" w:rsidRDefault="00FC37B7" w:rsidP="00FC37B7">
      <w:r>
        <w:t xml:space="preserve">                     LRH"</w:t>
      </w:r>
    </w:p>
    <w:p w14:paraId="5B78B32B" w14:textId="77777777" w:rsidR="00FC37B7" w:rsidRDefault="00FC37B7" w:rsidP="00FC37B7">
      <w:r>
        <w:t xml:space="preserve">     CDS             65558..65806</w:t>
      </w:r>
    </w:p>
    <w:p w14:paraId="407E6A36" w14:textId="77777777" w:rsidR="00FC37B7" w:rsidRDefault="00FC37B7" w:rsidP="00FC37B7">
      <w:r>
        <w:t xml:space="preserve">                     /codon_start=1</w:t>
      </w:r>
    </w:p>
    <w:p w14:paraId="4CBD818B" w14:textId="77777777" w:rsidR="00FC37B7" w:rsidRDefault="00FC37B7" w:rsidP="00FC37B7">
      <w:r>
        <w:t xml:space="preserve">                     /product="hypothetical protein"</w:t>
      </w:r>
    </w:p>
    <w:p w14:paraId="1D1F88DD" w14:textId="77777777" w:rsidR="00FC37B7" w:rsidRDefault="00FC37B7" w:rsidP="00FC37B7">
      <w:r>
        <w:t xml:space="preserve">                     /translation="MTTFHCHKTVHSKSGGEWDEEGNYAPSGQESMCAGAAAYLMKIG</w:t>
      </w:r>
    </w:p>
    <w:p w14:paraId="5DD2582E" w14:textId="77777777" w:rsidR="00FC37B7" w:rsidRDefault="00FC37B7" w:rsidP="00FC37B7">
      <w:r>
        <w:t xml:space="preserve">                     RPTVAMRIAFAFGDAKVSDWDEAQELVVEPLVQGDRNE"</w:t>
      </w:r>
    </w:p>
    <w:p w14:paraId="698DCB01" w14:textId="77777777" w:rsidR="00FC37B7" w:rsidRDefault="00FC37B7" w:rsidP="00FC37B7">
      <w:r>
        <w:t xml:space="preserve">     CDS             complement(65949..66068)</w:t>
      </w:r>
    </w:p>
    <w:p w14:paraId="7FB1CD96" w14:textId="77777777" w:rsidR="00FC37B7" w:rsidRDefault="00FC37B7" w:rsidP="00FC37B7">
      <w:r>
        <w:t xml:space="preserve">                     /codon_start=1</w:t>
      </w:r>
    </w:p>
    <w:p w14:paraId="6328E6BB" w14:textId="77777777" w:rsidR="00FC37B7" w:rsidRDefault="00FC37B7" w:rsidP="00FC37B7">
      <w:r>
        <w:t xml:space="preserve">                     /product="hypothetical protein"</w:t>
      </w:r>
    </w:p>
    <w:p w14:paraId="33287BDC" w14:textId="77777777" w:rsidR="00FC37B7" w:rsidRDefault="00FC37B7" w:rsidP="00FC37B7">
      <w:r>
        <w:t xml:space="preserve">                     /translation="MFSSIFFLSNRFDKFNGVHAYMTDNGFQAAAVAWFKGQF"</w:t>
      </w:r>
    </w:p>
    <w:p w14:paraId="33247E4A" w14:textId="77777777" w:rsidR="00FC37B7" w:rsidRDefault="00FC37B7" w:rsidP="00FC37B7">
      <w:r>
        <w:t xml:space="preserve">     CDS             66055..66729</w:t>
      </w:r>
    </w:p>
    <w:p w14:paraId="1A0DAEC8" w14:textId="77777777" w:rsidR="00FC37B7" w:rsidRDefault="00FC37B7" w:rsidP="00FC37B7">
      <w:r>
        <w:t xml:space="preserve">                     /codon_start=1</w:t>
      </w:r>
    </w:p>
    <w:p w14:paraId="19F6F697" w14:textId="77777777" w:rsidR="00FC37B7" w:rsidRDefault="00FC37B7" w:rsidP="00FC37B7">
      <w:r>
        <w:t xml:space="preserve">                     /product="hypothetical protein"</w:t>
      </w:r>
    </w:p>
    <w:p w14:paraId="325EC0B8" w14:textId="77777777" w:rsidR="00FC37B7" w:rsidRDefault="00FC37B7" w:rsidP="00FC37B7">
      <w:r>
        <w:t xml:space="preserve">                     /translation="MDENKLNIETVDGHNELVVSFLSRMVSLSDEEKQTVLSCLPDTG</w:t>
      </w:r>
    </w:p>
    <w:p w14:paraId="78141FB8" w14:textId="77777777" w:rsidR="00FC37B7" w:rsidRDefault="00FC37B7" w:rsidP="00FC37B7">
      <w:r>
        <w:t xml:space="preserve">                     KQTITQLYEALRSQGHQDLAEKVEPYLQQGVFGPIFDNAKSKVFVRDEAPFFLMDENP</w:t>
      </w:r>
    </w:p>
    <w:p w14:paraId="3711BD9F" w14:textId="77777777" w:rsidR="00FC37B7" w:rsidRDefault="00FC37B7" w:rsidP="00FC37B7">
      <w:r>
        <w:t xml:space="preserve">                     LNWDDAKAFNRLRMSTTCVLGRGGWTIGERFDDRFDTEVGGTQLIVTQSLNEKGEIEG</w:t>
      </w:r>
    </w:p>
    <w:p w14:paraId="3EA44644" w14:textId="77777777" w:rsidR="00FC37B7" w:rsidRDefault="00FC37B7" w:rsidP="00FC37B7">
      <w:r>
        <w:t xml:space="preserve">                     GLPTSMSLNDFAEFPKQPRPPQIVDYQEDKRYTLEEAEAIPELAPVVQRLKERIEEYE</w:t>
      </w:r>
    </w:p>
    <w:p w14:paraId="3F287FD0" w14:textId="77777777" w:rsidR="00FC37B7" w:rsidRDefault="00FC37B7" w:rsidP="00FC37B7">
      <w:r>
        <w:t xml:space="preserve">                     ERRAHD"</w:t>
      </w:r>
    </w:p>
    <w:p w14:paraId="0FBC11A0" w14:textId="77777777" w:rsidR="00FC37B7" w:rsidRDefault="00FC37B7" w:rsidP="00FC37B7">
      <w:r>
        <w:t xml:space="preserve">     CDS             66722..67228</w:t>
      </w:r>
    </w:p>
    <w:p w14:paraId="3CFCF068" w14:textId="77777777" w:rsidR="00FC37B7" w:rsidRDefault="00FC37B7" w:rsidP="00FC37B7">
      <w:r>
        <w:t xml:space="preserve">                     /codon_start=1</w:t>
      </w:r>
    </w:p>
    <w:p w14:paraId="4E9F91FC" w14:textId="77777777" w:rsidR="00FC37B7" w:rsidRDefault="00FC37B7" w:rsidP="00FC37B7">
      <w:r>
        <w:t xml:space="preserve">                     /product="hypothetical protein"</w:t>
      </w:r>
    </w:p>
    <w:p w14:paraId="5AB03FF8" w14:textId="77777777" w:rsidR="00FC37B7" w:rsidRDefault="00FC37B7" w:rsidP="00FC37B7">
      <w:r>
        <w:t xml:space="preserve">                     /translation="MIDLTCRLCAGSGVYDFSPSKETCGMCQGHGKFVDAKAMLVAAI</w:t>
      </w:r>
    </w:p>
    <w:p w14:paraId="3692FB9D" w14:textId="77777777" w:rsidR="00FC37B7" w:rsidRDefault="00FC37B7" w:rsidP="00FC37B7">
      <w:r>
        <w:t xml:space="preserve">                     ELAKKQREPVIEVVMGLVLQGVDVRGKEPGERFKAAQAFNAPGHNLLRYGWDAWELYA</w:t>
      </w:r>
    </w:p>
    <w:p w14:paraId="3FCB8CCD" w14:textId="77777777" w:rsidR="00FC37B7" w:rsidRDefault="00FC37B7" w:rsidP="00FC37B7">
      <w:r>
        <w:t xml:space="preserve">                     LHEGVSPELASLGRSVMREWHSHSWGRFSGEVGFNAAEIMIKQAKDNPEKAEERWAFL</w:t>
      </w:r>
    </w:p>
    <w:p w14:paraId="7EE57B58" w14:textId="77777777" w:rsidR="00FC37B7" w:rsidRDefault="00FC37B7" w:rsidP="00FC37B7">
      <w:r>
        <w:t xml:space="preserve">                     LSEEWMVE"</w:t>
      </w:r>
    </w:p>
    <w:p w14:paraId="44B9EE3B" w14:textId="77777777" w:rsidR="00FC37B7" w:rsidRDefault="00FC37B7" w:rsidP="00FC37B7">
      <w:r>
        <w:t xml:space="preserve">     CDS             67234..67545</w:t>
      </w:r>
    </w:p>
    <w:p w14:paraId="2BF532AA" w14:textId="77777777" w:rsidR="00FC37B7" w:rsidRDefault="00FC37B7" w:rsidP="00FC37B7">
      <w:r>
        <w:t xml:space="preserve">                     /codon_start=1</w:t>
      </w:r>
    </w:p>
    <w:p w14:paraId="78A56671" w14:textId="77777777" w:rsidR="00FC37B7" w:rsidRDefault="00FC37B7" w:rsidP="00FC37B7">
      <w:r>
        <w:t xml:space="preserve">                     /product="hypothetical protein"</w:t>
      </w:r>
    </w:p>
    <w:p w14:paraId="7C57F036" w14:textId="77777777" w:rsidR="00FC37B7" w:rsidRDefault="00FC37B7" w:rsidP="00FC37B7">
      <w:r>
        <w:t xml:space="preserve">                     /translation="MTEQTNKKLMLDESPDMPLQFKWRKFGGAIFTATQTMEHVKEGR</w:t>
      </w:r>
    </w:p>
    <w:p w14:paraId="54A74EDD" w14:textId="77777777" w:rsidR="00FC37B7" w:rsidRDefault="00FC37B7" w:rsidP="00FC37B7">
      <w:r>
        <w:t xml:space="preserve">                     KLGPTPAGMLPQEVWLNRLIAMEETLPRGKFFDRFRRRDKNEQYDLAADHLRLVGQKK</w:t>
      </w:r>
    </w:p>
    <w:p w14:paraId="318948E1" w14:textId="77777777" w:rsidR="00FC37B7" w:rsidRDefault="00FC37B7" w:rsidP="00FC37B7">
      <w:r>
        <w:t xml:space="preserve">                     R"</w:t>
      </w:r>
    </w:p>
    <w:p w14:paraId="7ABDBC59" w14:textId="77777777" w:rsidR="00FC37B7" w:rsidRDefault="00FC37B7" w:rsidP="00FC37B7">
      <w:r>
        <w:t xml:space="preserve">     CDS             67554..68054</w:t>
      </w:r>
    </w:p>
    <w:p w14:paraId="5BEF8FA7" w14:textId="77777777" w:rsidR="00FC37B7" w:rsidRDefault="00FC37B7" w:rsidP="00FC37B7">
      <w:r>
        <w:t xml:space="preserve">                     /codon_start=1</w:t>
      </w:r>
    </w:p>
    <w:p w14:paraId="1066D41C" w14:textId="77777777" w:rsidR="00FC37B7" w:rsidRDefault="00FC37B7" w:rsidP="00FC37B7">
      <w:r>
        <w:t xml:space="preserve">                     /product="hypothetical protein"</w:t>
      </w:r>
    </w:p>
    <w:p w14:paraId="53E3F2DD" w14:textId="77777777" w:rsidR="00FC37B7" w:rsidRDefault="00FC37B7" w:rsidP="00FC37B7">
      <w:r>
        <w:t xml:space="preserve">                     /translation="MKAQAYPPSVIRKGAVLYAALYYISDDDKAKVEVTEWIVRSIQK</w:t>
      </w:r>
    </w:p>
    <w:p w14:paraId="6AE8E711" w14:textId="77777777" w:rsidR="00FC37B7" w:rsidRDefault="00FC37B7" w:rsidP="00FC37B7">
      <w:r>
        <w:t xml:space="preserve">                     RRNSTSDQRYVNLAQKLDGITWGKRSRKNGDFGWLPSIPSWCLKQFREGGELPFGVYT</w:t>
      </w:r>
    </w:p>
    <w:p w14:paraId="03F56EC4" w14:textId="77777777" w:rsidR="00FC37B7" w:rsidRDefault="00FC37B7" w:rsidP="00FC37B7">
      <w:r>
        <w:t xml:space="preserve">                     TRLAALKFAKVSLQEEVQYCEAELKKAQTEEDTQELQEELAENQRLLKAAGAMVKREQ</w:t>
      </w:r>
    </w:p>
    <w:p w14:paraId="79A704C8" w14:textId="77777777" w:rsidR="00FC37B7" w:rsidRDefault="00FC37B7" w:rsidP="00FC37B7">
      <w:r>
        <w:t xml:space="preserve">                     NKKKRG"</w:t>
      </w:r>
    </w:p>
    <w:p w14:paraId="176F539C" w14:textId="77777777" w:rsidR="00FC37B7" w:rsidRDefault="00FC37B7" w:rsidP="00FC37B7">
      <w:r>
        <w:t xml:space="preserve">     CDS             68058..69485</w:t>
      </w:r>
    </w:p>
    <w:p w14:paraId="24E75154" w14:textId="77777777" w:rsidR="00FC37B7" w:rsidRDefault="00FC37B7" w:rsidP="00FC37B7">
      <w:r>
        <w:t xml:space="preserve">                     /codon_start=1</w:t>
      </w:r>
    </w:p>
    <w:p w14:paraId="5927CC32" w14:textId="77777777" w:rsidR="00FC37B7" w:rsidRDefault="00FC37B7" w:rsidP="00FC37B7">
      <w:r>
        <w:t xml:space="preserve">                     /product="hypothetical protein"</w:t>
      </w:r>
    </w:p>
    <w:p w14:paraId="66D17B58" w14:textId="77777777" w:rsidR="00FC37B7" w:rsidRDefault="00FC37B7" w:rsidP="00FC37B7">
      <w:r>
        <w:t xml:space="preserve">                     /translation="MLPIVSPSVVTKQLAFNRVGDKRKVRVSSNFLDVMGFKPGMGIA</w:t>
      </w:r>
    </w:p>
    <w:p w14:paraId="0D75CF5D" w14:textId="77777777" w:rsidR="00FC37B7" w:rsidRDefault="00FC37B7" w:rsidP="00FC37B7">
      <w:r>
        <w:t xml:space="preserve">                     VEPGEGMGGFSVIPATDELQTHQVYQRRYQPKSRSNNPLETVIEFSGQGLIDKCFPRY</w:t>
      </w:r>
    </w:p>
    <w:p w14:paraId="7BA0E7F1" w14:textId="77777777" w:rsidR="00FC37B7" w:rsidRDefault="00FC37B7" w:rsidP="00FC37B7">
      <w:r>
        <w:t xml:space="preserve">                     TERFHVEMRKGRVVFTPVANRAFAIADRFRKTSPFRAFVALTGGVDIHVMESLGWKAE</w:t>
      </w:r>
    </w:p>
    <w:p w14:paraId="66EEFB7D" w14:textId="77777777" w:rsidR="00FC37B7" w:rsidRDefault="00FC37B7" w:rsidP="00FC37B7">
      <w:r>
        <w:t xml:space="preserve">                     IVLEHRPVEARDRASGRNLSEVHALNTLVNSSPRILLNEDIHHLELDRLGALLAECPP</w:t>
      </w:r>
    </w:p>
    <w:p w14:paraId="7932DCD3" w14:textId="77777777" w:rsidR="00FC37B7" w:rsidRDefault="00FC37B7" w:rsidP="00FC37B7">
      <w:r>
        <w:t xml:space="preserve">                     IGLAHYSLGCDDHSNAKSPRDKERSLEDLSTMLDMVYPALKQIEVVNPAVVLVENVPN</w:t>
      </w:r>
    </w:p>
    <w:p w14:paraId="2F4E7281" w14:textId="77777777" w:rsidR="00FC37B7" w:rsidRDefault="00FC37B7" w:rsidP="00FC37B7">
      <w:r>
        <w:t xml:space="preserve">                     FKASGAGAMMGTTLRRMGYFLTEMVLNGLDFGAYQGRERYYMVASVFPGFVPPKPEQR</w:t>
      </w:r>
    </w:p>
    <w:p w14:paraId="6F8B8F69" w14:textId="77777777" w:rsidR="00FC37B7" w:rsidRDefault="00FC37B7" w:rsidP="00FC37B7">
      <w:r>
        <w:t xml:space="preserve">                     AGGRLWPVIEKHLGDCADVTALKSIQARESTSRRMPAFLTRESTSCPTILKSQDRGVK</w:t>
      </w:r>
    </w:p>
    <w:p w14:paraId="58099319" w14:textId="77777777" w:rsidR="00FC37B7" w:rsidRDefault="00FC37B7" w:rsidP="00FC37B7">
      <w:r>
        <w:t xml:space="preserve">                     DAVYIQDGGRIYKPSVDLVQELMSIPDSFDISWMAKEQATETLGQSVDYRLHSAVMAA</w:t>
      </w:r>
    </w:p>
    <w:p w14:paraId="025D0BEA" w14:textId="77777777" w:rsidR="00FC37B7" w:rsidRDefault="00FC37B7" w:rsidP="00FC37B7">
      <w:r>
        <w:t xml:space="preserve">                     VRDHLNVNCGRHTVVQHGIRSKEGK"</w:t>
      </w:r>
    </w:p>
    <w:p w14:paraId="469EBDB7" w14:textId="77777777" w:rsidR="00FC37B7" w:rsidRDefault="00FC37B7" w:rsidP="00FC37B7">
      <w:r>
        <w:t xml:space="preserve">     CDS             69485..70141</w:t>
      </w:r>
    </w:p>
    <w:p w14:paraId="52E0E7AE" w14:textId="77777777" w:rsidR="00FC37B7" w:rsidRDefault="00FC37B7" w:rsidP="00FC37B7">
      <w:r>
        <w:t xml:space="preserve">                     /codon_start=1</w:t>
      </w:r>
    </w:p>
    <w:p w14:paraId="1924D2A8" w14:textId="77777777" w:rsidR="00FC37B7" w:rsidRDefault="00FC37B7" w:rsidP="00FC37B7">
      <w:r>
        <w:t xml:space="preserve">                     /product="hypothetical protein"</w:t>
      </w:r>
    </w:p>
    <w:p w14:paraId="34B245B5" w14:textId="77777777" w:rsidR="00FC37B7" w:rsidRDefault="00FC37B7" w:rsidP="00FC37B7">
      <w:r>
        <w:t xml:space="preserve">                     /translation="MAVIYYGEGTHDAGFVGFRVARTVGVADDYRQEYFSLREYSYAT</w:t>
      </w:r>
    </w:p>
    <w:p w14:paraId="3628FFF4" w14:textId="77777777" w:rsidR="00FC37B7" w:rsidRDefault="00FC37B7" w:rsidP="00FC37B7">
      <w:r>
        <w:t xml:space="preserve">                     AHRLAYSLDRKWEAEAEEVKRQNKTCKRRRNSGPNIIAEGLRAYISIENRSRMGVKRT</w:t>
      </w:r>
    </w:p>
    <w:p w14:paraId="5DF00D41" w14:textId="77777777" w:rsidR="00FC37B7" w:rsidRDefault="00FC37B7" w:rsidP="00FC37B7">
      <w:r>
        <w:t xml:space="preserve">                     YFAPCFLVTKPGYGNGDIVFRISTHGYAEAYEKAVEKYCEIHDLTDEQYVELLDRMPS</w:t>
      </w:r>
    </w:p>
    <w:p w14:paraId="5D3959BE" w14:textId="77777777" w:rsidR="00FC37B7" w:rsidRDefault="00FC37B7" w:rsidP="00FC37B7">
      <w:r>
        <w:t xml:space="preserve">                     TEVFTGYLLNALLIRGHRATKAEILSKLGAAKNEDDITNSKGKSGHNRVRCPEYRWAQ</w:t>
      </w:r>
    </w:p>
    <w:p w14:paraId="7C34B3C6" w14:textId="77777777" w:rsidR="00FC37B7" w:rsidRDefault="00FC37B7" w:rsidP="00FC37B7">
      <w:r>
        <w:t xml:space="preserve">                     "</w:t>
      </w:r>
    </w:p>
    <w:p w14:paraId="0CE1A666" w14:textId="77777777" w:rsidR="00FC37B7" w:rsidRDefault="00FC37B7" w:rsidP="00FC37B7">
      <w:r>
        <w:t xml:space="preserve">     CDS             70197..70814</w:t>
      </w:r>
    </w:p>
    <w:p w14:paraId="47B94715" w14:textId="77777777" w:rsidR="00FC37B7" w:rsidRDefault="00FC37B7" w:rsidP="00FC37B7">
      <w:r>
        <w:t xml:space="preserve">                     /codon_start=1</w:t>
      </w:r>
    </w:p>
    <w:p w14:paraId="29E8DB07" w14:textId="77777777" w:rsidR="00FC37B7" w:rsidRDefault="00FC37B7" w:rsidP="00FC37B7">
      <w:r>
        <w:t xml:space="preserve">                     /product="hypothetical protein"</w:t>
      </w:r>
    </w:p>
    <w:p w14:paraId="652772AF" w14:textId="77777777" w:rsidR="00FC37B7" w:rsidRDefault="00FC37B7" w:rsidP="00FC37B7">
      <w:r>
        <w:t xml:space="preserve">                     /translation="MFFDNKVESHSLVMGASGKGKSVLSEQVRKNARLRGDLLVDTEM</w:t>
      </w:r>
    </w:p>
    <w:p w14:paraId="356786EE" w14:textId="77777777" w:rsidR="00FC37B7" w:rsidRDefault="00FC37B7" w:rsidP="00FC37B7">
      <w:r>
        <w:t xml:space="preserve">                     YREGRGLKPYEHEYARRLVLGLSGPLPRELRGKPVTVISDVSRPKKVKRQPKQFVKTV</w:t>
      </w:r>
    </w:p>
    <w:p w14:paraId="5FB02CC1" w14:textId="77777777" w:rsidR="00FC37B7" w:rsidRDefault="00FC37B7" w:rsidP="00FC37B7">
      <w:r>
        <w:t xml:space="preserve">                     NGVTLERQLVADARDQLEMQTGVWLKQPQLIELMEESGIDETLADFGEAETQIREMLA</w:t>
      </w:r>
    </w:p>
    <w:p w14:paraId="04B1CF38" w14:textId="77777777" w:rsidR="00FC37B7" w:rsidRDefault="00FC37B7" w:rsidP="00FC37B7">
      <w:r>
        <w:t xml:space="preserve">                     DALAMKLVGRSWPKCGALYNAAEKSDVNFSSELDAAAKEAGYMVR"</w:t>
      </w:r>
    </w:p>
    <w:p w14:paraId="3467486C" w14:textId="77777777" w:rsidR="00FC37B7" w:rsidRDefault="00FC37B7" w:rsidP="00FC37B7">
      <w:r>
        <w:t xml:space="preserve">     CDS             70815..71021</w:t>
      </w:r>
    </w:p>
    <w:p w14:paraId="79523019" w14:textId="77777777" w:rsidR="00FC37B7" w:rsidRDefault="00FC37B7" w:rsidP="00FC37B7">
      <w:r>
        <w:t xml:space="preserve">                     /codon_start=1</w:t>
      </w:r>
    </w:p>
    <w:p w14:paraId="610C1941" w14:textId="77777777" w:rsidR="00FC37B7" w:rsidRDefault="00FC37B7" w:rsidP="00FC37B7">
      <w:r>
        <w:t xml:space="preserve">                     /product="hypothetical protein"</w:t>
      </w:r>
    </w:p>
    <w:p w14:paraId="2831BB4A" w14:textId="77777777" w:rsidR="00FC37B7" w:rsidRDefault="00FC37B7" w:rsidP="00FC37B7">
      <w:r>
        <w:t xml:space="preserve">                     /translation="MGFGVDKIDRQSWLVKFRRAKCQDTLDTMRDAAIRNYEGNIRVI</w:t>
      </w:r>
    </w:p>
    <w:p w14:paraId="16EAD635" w14:textId="77777777" w:rsidR="00FC37B7" w:rsidRDefault="00FC37B7" w:rsidP="00FC37B7">
      <w:r>
        <w:t xml:space="preserve">                     ADIVLAHEARETEIEKGMFCLIVR"</w:t>
      </w:r>
    </w:p>
    <w:p w14:paraId="4A287E4E" w14:textId="77777777" w:rsidR="00FC37B7" w:rsidRDefault="00FC37B7" w:rsidP="00FC37B7">
      <w:r>
        <w:t xml:space="preserve">     CDS             71047..71325</w:t>
      </w:r>
    </w:p>
    <w:p w14:paraId="0E824204" w14:textId="77777777" w:rsidR="00FC37B7" w:rsidRDefault="00FC37B7" w:rsidP="00FC37B7">
      <w:r>
        <w:t xml:space="preserve">                     /codon_start=1</w:t>
      </w:r>
    </w:p>
    <w:p w14:paraId="362B5877" w14:textId="77777777" w:rsidR="00FC37B7" w:rsidRDefault="00FC37B7" w:rsidP="00FC37B7">
      <w:r>
        <w:t xml:space="preserve">                     /product="Phage protein"</w:t>
      </w:r>
    </w:p>
    <w:p w14:paraId="37ED8BDF" w14:textId="77777777" w:rsidR="00FC37B7" w:rsidRDefault="00FC37B7" w:rsidP="00FC37B7">
      <w:r>
        <w:t xml:space="preserve">                     /translation="MKKRILHLPVKKIYFDQIKSGEKPDEYRLVTDYWIKRLEGREYD</w:t>
      </w:r>
    </w:p>
    <w:p w14:paraId="2F1BBE28" w14:textId="77777777" w:rsidR="00FC37B7" w:rsidRDefault="00FC37B7" w:rsidP="00FC37B7">
      <w:r>
        <w:t xml:space="preserve">                     EVHVKCGYPKAGDMSRIEIRPWRGFSRNVITHPHFGDYPVEVFAIHVN"</w:t>
      </w:r>
    </w:p>
    <w:p w14:paraId="565ADDB2" w14:textId="77777777" w:rsidR="00FC37B7" w:rsidRDefault="00FC37B7" w:rsidP="00FC37B7">
      <w:r>
        <w:t xml:space="preserve">     CDS             complement(71416..71904)</w:t>
      </w:r>
    </w:p>
    <w:p w14:paraId="76F7D558" w14:textId="77777777" w:rsidR="00FC37B7" w:rsidRDefault="00FC37B7" w:rsidP="00FC37B7">
      <w:r>
        <w:t xml:space="preserve">                     /codon_start=1</w:t>
      </w:r>
    </w:p>
    <w:p w14:paraId="1CC08F73" w14:textId="77777777" w:rsidR="00FC37B7" w:rsidRDefault="00FC37B7" w:rsidP="00FC37B7">
      <w:r>
        <w:t xml:space="preserve">                     /product="hypothetical protein"</w:t>
      </w:r>
    </w:p>
    <w:p w14:paraId="224BF9A2" w14:textId="77777777" w:rsidR="00FC37B7" w:rsidRDefault="00FC37B7" w:rsidP="00FC37B7">
      <w:r>
        <w:t xml:space="preserve">                     /translation="MFGKIILTAMLTTSSATAEDAGKNIASGLATASTRQIGQAIMPT</w:t>
      </w:r>
    </w:p>
    <w:p w14:paraId="57B480EF" w14:textId="77777777" w:rsidR="00FC37B7" w:rsidRDefault="00FC37B7" w:rsidP="00FC37B7">
      <w:r>
        <w:t xml:space="preserve">                     LAIGSAIAKSAGKGMVLGFAETSASYISHDDLSATRSYQNPEAVDMAKGLGTLKDVPD</w:t>
      </w:r>
    </w:p>
    <w:p w14:paraId="42C33CCC" w14:textId="77777777" w:rsidR="00FC37B7" w:rsidRDefault="00FC37B7" w:rsidP="00FC37B7">
      <w:r>
        <w:t xml:space="preserve">                     FLYVITDVNANMADKCKRVWEPQSLALSQLIVELVALRKTNHKGSYEQALSHLDCSIF</w:t>
      </w:r>
    </w:p>
    <w:p w14:paraId="57002E22" w14:textId="77777777" w:rsidR="00FC37B7" w:rsidRDefault="00FC37B7" w:rsidP="00FC37B7">
      <w:r>
        <w:t xml:space="preserve">                     TN"</w:t>
      </w:r>
    </w:p>
    <w:p w14:paraId="3CF6A7E4" w14:textId="77777777" w:rsidR="00FC37B7" w:rsidRDefault="00FC37B7" w:rsidP="00FC37B7">
      <w:r>
        <w:t xml:space="preserve">     CDS             complement(71919..74111)</w:t>
      </w:r>
    </w:p>
    <w:p w14:paraId="5D93B1FD" w14:textId="77777777" w:rsidR="00FC37B7" w:rsidRDefault="00FC37B7" w:rsidP="00FC37B7">
      <w:r>
        <w:t xml:space="preserve">                     /codon_start=1</w:t>
      </w:r>
    </w:p>
    <w:p w14:paraId="062020CA" w14:textId="77777777" w:rsidR="00FC37B7" w:rsidRDefault="00FC37B7" w:rsidP="00FC37B7">
      <w:r>
        <w:t xml:space="preserve">                     /product="DNA topoisomerase III"</w:t>
      </w:r>
    </w:p>
    <w:p w14:paraId="19968BC0" w14:textId="77777777" w:rsidR="00FC37B7" w:rsidRDefault="00FC37B7" w:rsidP="00FC37B7">
      <w:r>
        <w:t xml:space="preserve">                     /translation="MDLYICEKPSQAKDLAGVMKASQRGDGFLHDGGNRVITWAFGHL</w:t>
      </w:r>
    </w:p>
    <w:p w14:paraId="3F7BF83A" w14:textId="77777777" w:rsidR="00FC37B7" w:rsidRDefault="00FC37B7" w:rsidP="00FC37B7">
      <w:r>
        <w:t xml:space="preserve">                     LELYMPDDYDERYKSWSLETLPIAPESWRYNVRKSAFKQYKIVEGLVKKASTIYISTD</w:t>
      </w:r>
    </w:p>
    <w:p w14:paraId="11EE9ABF" w14:textId="77777777" w:rsidR="00FC37B7" w:rsidRDefault="00FC37B7" w:rsidP="00FC37B7">
      <w:r>
        <w:t xml:space="preserve">                     YDQEGEAIARSLLDRFRYSGPIRRVCLTALDESSIKKALNNVKDGKDTVSLYYAALAR</w:t>
      </w:r>
    </w:p>
    <w:p w14:paraId="09B3446B" w14:textId="77777777" w:rsidR="00FC37B7" w:rsidRDefault="00FC37B7" w:rsidP="00FC37B7">
      <w:r>
        <w:t xml:space="preserve">                     QRADWLVGMNVSRLYTVLARDVGFNHTLHVGRVITPTVALVCQRDREIAGFTPSPYWT</w:t>
      </w:r>
    </w:p>
    <w:p w14:paraId="3D5464BC" w14:textId="77777777" w:rsidR="00FC37B7" w:rsidRDefault="00FC37B7" w:rsidP="00FC37B7">
      <w:r>
        <w:t xml:space="preserve">                     LGVNVSVQNGQFAAQWIPPEECSDEQGRCVNKAYAEQVASQVNGANAVISKAETKPGK</w:t>
      </w:r>
    </w:p>
    <w:p w14:paraId="69A94C0C" w14:textId="77777777" w:rsidR="00FC37B7" w:rsidRDefault="00FC37B7" w:rsidP="00FC37B7">
      <w:r>
        <w:t xml:space="preserve">                     ESAPLPFDLTSLQQYASKRWGYTAQQVLDAAQALYETHKATTYPRTDSRYLPESQKED</w:t>
      </w:r>
    </w:p>
    <w:p w14:paraId="1ED75AB4" w14:textId="77777777" w:rsidR="00FC37B7" w:rsidRDefault="00FC37B7" w:rsidP="00FC37B7">
      <w:r>
        <w:t xml:space="preserve">                     IPDILQALILSDQNVSGLVAGADPHRKARVFNDAKVTAHHAIIPTPARTDISAMSEIE</w:t>
      </w:r>
    </w:p>
    <w:p w14:paraId="46BF65E9" w14:textId="77777777" w:rsidR="00FC37B7" w:rsidRDefault="00FC37B7" w:rsidP="00FC37B7">
      <w:r>
        <w:t xml:space="preserve">                     FNLYDAIRRFYIAQFYSEFEFTKTSIEVQCGRHLFASAGKTPTKQGWKVLFASDSESS</w:t>
      </w:r>
    </w:p>
    <w:p w14:paraId="37B5702A" w14:textId="77777777" w:rsidR="00FC37B7" w:rsidRDefault="00FC37B7" w:rsidP="00FC37B7">
      <w:r>
        <w:t xml:space="preserve">                     PKDEGEDTDAPVEQEKLPRVSQGEPALLNGAELANKMTRPAPHFTEATLLAAMENIAR</w:t>
      </w:r>
    </w:p>
    <w:p w14:paraId="469CD0E7" w14:textId="77777777" w:rsidR="00FC37B7" w:rsidRDefault="00FC37B7" w:rsidP="00FC37B7">
      <w:r>
        <w:t xml:space="preserve">                     FVTEEKFKQILKDTAGLGTPATRASIIQGAVDKGYFKRQKKVLLATDKAHALIAVLPP</w:t>
      </w:r>
    </w:p>
    <w:p w14:paraId="0906F900" w14:textId="77777777" w:rsidR="00FC37B7" w:rsidRDefault="00FC37B7" w:rsidP="00FC37B7">
      <w:r>
        <w:t xml:space="preserve">                     AIKSPGMTAAWEQELEKVASGSGNMSVFMKQISTWICQMVEQLKVAAPVLTKEGGAMA</w:t>
      </w:r>
    </w:p>
    <w:p w14:paraId="6B8B28A0" w14:textId="77777777" w:rsidR="00FC37B7" w:rsidRDefault="00FC37B7" w:rsidP="00FC37B7">
      <w:r>
        <w:t xml:space="preserve">                     KAFEGAKPPSHECFNCGGEMHRIKGKNGFFWGCQNEACKKTFPDNRGKPEKRIAAEDC</w:t>
      </w:r>
    </w:p>
    <w:p w14:paraId="54A261BC" w14:textId="77777777" w:rsidR="00FC37B7" w:rsidRDefault="00FC37B7" w:rsidP="00FC37B7">
      <w:r>
        <w:t xml:space="preserve">                     PDCPDCGSPMRLRKGKAPGKKRASKFWGCTAYPDCKGTMPFKKSDFMD"</w:t>
      </w:r>
    </w:p>
    <w:p w14:paraId="748C3A71" w14:textId="77777777" w:rsidR="00FC37B7" w:rsidRDefault="00FC37B7" w:rsidP="00FC37B7">
      <w:r>
        <w:t xml:space="preserve">     CDS             complement(74111..74344)</w:t>
      </w:r>
    </w:p>
    <w:p w14:paraId="42AAF663" w14:textId="77777777" w:rsidR="00FC37B7" w:rsidRDefault="00FC37B7" w:rsidP="00FC37B7">
      <w:r>
        <w:t xml:space="preserve">                     /codon_start=1</w:t>
      </w:r>
    </w:p>
    <w:p w14:paraId="33BB1F30" w14:textId="77777777" w:rsidR="00FC37B7" w:rsidRDefault="00FC37B7" w:rsidP="00FC37B7">
      <w:r>
        <w:t xml:space="preserve">                     /product="hypothetical protein"</w:t>
      </w:r>
    </w:p>
    <w:p w14:paraId="2CA84B81" w14:textId="77777777" w:rsidR="00FC37B7" w:rsidRDefault="00FC37B7" w:rsidP="00FC37B7">
      <w:r>
        <w:t xml:space="preserve">                     /translation="MQSSEIRNQTELGRKAELFDALLIMLQEAGSRGNSSEAAYVISG</w:t>
      </w:r>
    </w:p>
    <w:p w14:paraId="4F657040" w14:textId="77777777" w:rsidR="00FC37B7" w:rsidRDefault="00FC37B7" w:rsidP="00FC37B7">
      <w:r>
        <w:t xml:space="preserve">                     VLENLSRDYPEVKGLAQSWTELANLESKMRGAA"</w:t>
      </w:r>
    </w:p>
    <w:p w14:paraId="01901FAB" w14:textId="77777777" w:rsidR="00FC37B7" w:rsidRDefault="00FC37B7" w:rsidP="00FC37B7">
      <w:r>
        <w:t xml:space="preserve">     CDS             complement(74326..74943)</w:t>
      </w:r>
    </w:p>
    <w:p w14:paraId="111BA37D" w14:textId="77777777" w:rsidR="00FC37B7" w:rsidRDefault="00FC37B7" w:rsidP="00FC37B7">
      <w:r>
        <w:t xml:space="preserve">                     /codon_start=1</w:t>
      </w:r>
    </w:p>
    <w:p w14:paraId="6C5BA702" w14:textId="77777777" w:rsidR="00FC37B7" w:rsidRDefault="00FC37B7" w:rsidP="00FC37B7">
      <w:r>
        <w:t xml:space="preserve">                     /product="hypothetical protein"</w:t>
      </w:r>
    </w:p>
    <w:p w14:paraId="1322F0B4" w14:textId="77777777" w:rsidR="00FC37B7" w:rsidRDefault="00FC37B7" w:rsidP="00FC37B7">
      <w:r>
        <w:t xml:space="preserve">                     /translation="MRQLIAILGVAILAGCASNAPEQKPQPQTAPAENDKPARVSREL</w:t>
      </w:r>
    </w:p>
    <w:p w14:paraId="3E78D3BA" w14:textId="77777777" w:rsidR="00FC37B7" w:rsidRDefault="00FC37B7" w:rsidP="00FC37B7">
      <w:r>
        <w:t xml:space="preserve">                     SMAWDNMGRGGAALRQPGYIHVLGDGNVSATMNKVKDDSAGSDKTPAGIKQHGDVNEA</w:t>
      </w:r>
    </w:p>
    <w:p w14:paraId="3C5F5219" w14:textId="77777777" w:rsidR="00FC37B7" w:rsidRDefault="00FC37B7" w:rsidP="00FC37B7">
      <w:r>
        <w:t xml:space="preserve">                     INTFKSMNKGKGYSLYELSRWERYCDGGKGMDEHDWRFVEAEGTTNIPKDVVTGCIPP</w:t>
      </w:r>
    </w:p>
    <w:p w14:paraId="2FDD6685" w14:textId="77777777" w:rsidR="00FC37B7" w:rsidRDefault="00FC37B7" w:rsidP="00FC37B7">
      <w:r>
        <w:t xml:space="preserve">                     THTYKDYLNAWTHFCTSQAVTDADRRIVRESVRPYSVVNPCKALK"</w:t>
      </w:r>
    </w:p>
    <w:p w14:paraId="5BB2C332" w14:textId="77777777" w:rsidR="00FC37B7" w:rsidRDefault="00FC37B7" w:rsidP="00FC37B7">
      <w:r>
        <w:t xml:space="preserve">     CDS             75111..78083</w:t>
      </w:r>
    </w:p>
    <w:p w14:paraId="73F74EEB" w14:textId="77777777" w:rsidR="00FC37B7" w:rsidRDefault="00FC37B7" w:rsidP="00FC37B7">
      <w:r>
        <w:t xml:space="preserve">                     /codon_start=1</w:t>
      </w:r>
    </w:p>
    <w:p w14:paraId="719B93F1" w14:textId="77777777" w:rsidR="00FC37B7" w:rsidRDefault="00FC37B7" w:rsidP="00FC37B7">
      <w:r>
        <w:t xml:space="preserve">                     /product="Conjugative transfer protein TraI, relaxase"</w:t>
      </w:r>
    </w:p>
    <w:p w14:paraId="78876714" w14:textId="77777777" w:rsidR="00FC37B7" w:rsidRDefault="00FC37B7" w:rsidP="00FC37B7">
      <w:r>
        <w:t xml:space="preserve">                     /translation="MLKALNKLFGGRSGVIETAPSVRVLPLKDVEDEEIPRYPPFAKG</w:t>
      </w:r>
    </w:p>
    <w:p w14:paraId="7D8A6512" w14:textId="77777777" w:rsidR="00FC37B7" w:rsidRDefault="00FC37B7" w:rsidP="00FC37B7">
      <w:r>
        <w:t xml:space="preserve">                     LPVAPLDKILATQAELIEKVRNSLGFTVDDFNRLVLPVIQRYAAFVHLLPASESHHHR</w:t>
      </w:r>
    </w:p>
    <w:p w14:paraId="415458A7" w14:textId="77777777" w:rsidR="00FC37B7" w:rsidRDefault="00FC37B7" w:rsidP="00FC37B7">
      <w:r>
        <w:t xml:space="preserve">                     GAGGLFRHGLEVAFWAAQASESVIFSIEGTPRERRDNEPRWRLASCFSGLLHDVGKPL</w:t>
      </w:r>
    </w:p>
    <w:p w14:paraId="5BD9D4E9" w14:textId="77777777" w:rsidR="00FC37B7" w:rsidRDefault="00FC37B7" w:rsidP="00FC37B7">
      <w:r>
        <w:t xml:space="preserve">                     SDVSITDKDGSITWNPYSESLHDWAHRHEIDRYFIRWRDKRHKRHEQFSLLAVDRIIP</w:t>
      </w:r>
    </w:p>
    <w:p w14:paraId="4EC9CB1B" w14:textId="77777777" w:rsidR="00FC37B7" w:rsidRDefault="00FC37B7" w:rsidP="00FC37B7">
      <w:r>
        <w:t xml:space="preserve">                     AETREFLSKSGPSIMEAMLEAISGTSVNQPVTKLMLRADQESVSRDLRQSRLDVDEFS</w:t>
      </w:r>
    </w:p>
    <w:p w14:paraId="2E81AA32" w14:textId="77777777" w:rsidR="00FC37B7" w:rsidRDefault="00FC37B7" w:rsidP="00FC37B7">
      <w:r>
        <w:t xml:space="preserve">                     YGVPVERYVFDAIRRLVKTGKWKVNEPGAKVWHLNQGVFIAWKQLGDLYDLISHDKIP</w:t>
      </w:r>
    </w:p>
    <w:p w14:paraId="3F6AFC68" w14:textId="77777777" w:rsidR="00FC37B7" w:rsidRDefault="00FC37B7" w:rsidP="00FC37B7">
      <w:r>
        <w:t xml:space="preserve">                     GIPRDPDTLADILIERGFAVPNTVQEKGERAYYRYWEVLPEMLQEAAGSVKILMLRLE</w:t>
      </w:r>
    </w:p>
    <w:p w14:paraId="0661FD1F" w14:textId="77777777" w:rsidR="00FC37B7" w:rsidRDefault="00FC37B7" w:rsidP="00FC37B7">
      <w:r>
        <w:t xml:space="preserve">                     SNDLVFTTEPPAAVAAEVVGDVEDAEIEFVDPEEVDDDQEEDVSALNDDMLAAEQEAE</w:t>
      </w:r>
    </w:p>
    <w:p w14:paraId="783851D8" w14:textId="77777777" w:rsidR="00FC37B7" w:rsidRDefault="00FC37B7" w:rsidP="00FC37B7">
      <w:r>
        <w:t xml:space="preserve">                     KALAGLGFGDAMEMLKSTSDAVEEKPEQKDAGSTESSKPDAGKKGKPQSKPGKAKPKS</w:t>
      </w:r>
    </w:p>
    <w:p w14:paraId="23A8C587" w14:textId="77777777" w:rsidR="00FC37B7" w:rsidRDefault="00FC37B7" w:rsidP="00FC37B7">
      <w:r>
        <w:t xml:space="preserve">                     DTEKQPHKPEAKEDLSPQDIAKNAPPLANDNPLQALKDVGGGLGDIDFPFDAFSASAE</w:t>
      </w:r>
    </w:p>
    <w:p w14:paraId="1CAEA1D7" w14:textId="77777777" w:rsidR="00FC37B7" w:rsidRDefault="00FC37B7" w:rsidP="00FC37B7">
      <w:r>
        <w:t xml:space="preserve">                     TASTDATNSEIPDVAMPGKQEKQPKQDFVPQEQNSLQGDDFPMFGSSDEPPSWAIEPL</w:t>
      </w:r>
    </w:p>
    <w:p w14:paraId="728367C1" w14:textId="77777777" w:rsidR="00FC37B7" w:rsidRDefault="00FC37B7" w:rsidP="00FC37B7">
      <w:r>
        <w:t xml:space="preserve">                     PMLTDAPEQTTPAPAMPPTDKPNLHEKDAKTLLVEMLAGYGEASALLEQAIMPVLEGK</w:t>
      </w:r>
    </w:p>
    <w:p w14:paraId="36304F39" w14:textId="77777777" w:rsidR="00FC37B7" w:rsidRDefault="00FC37B7" w:rsidP="00FC37B7">
      <w:r>
        <w:t xml:space="preserve">                     TTLGEVLCLMKGQAVILYPDGARSLGAPSEVLSKLSHANAIVPDPIMPGRKVRDFSGV</w:t>
      </w:r>
    </w:p>
    <w:p w14:paraId="765C1E23" w14:textId="77777777" w:rsidR="00FC37B7" w:rsidRDefault="00FC37B7" w:rsidP="00FC37B7">
      <w:r>
        <w:t xml:space="preserve">                     KAIVLAEQLSDAVVAAIKDAEASMGGYQDAFELVSPPGLDASKNKSAPKQQSRKKAQQ</w:t>
      </w:r>
    </w:p>
    <w:p w14:paraId="46FD1C27" w14:textId="77777777" w:rsidR="00FC37B7" w:rsidRDefault="00FC37B7" w:rsidP="00FC37B7">
      <w:r>
        <w:t xml:space="preserve">                     QKPEVNAGKPSPEQKAKGKDSQPQQKEKKVDVTSPVEEPQRQPVQEKQNVARLPKREV</w:t>
      </w:r>
    </w:p>
    <w:p w14:paraId="772DCC52" w14:textId="77777777" w:rsidR="00FC37B7" w:rsidRDefault="00FC37B7" w:rsidP="00FC37B7">
      <w:r>
        <w:t xml:space="preserve">                     QPVAPEPKVEREKELGHVEVREREEPEVREFEPPKAKTNPKDINAEDFLPSGVTPQKA</w:t>
      </w:r>
    </w:p>
    <w:p w14:paraId="330462EC" w14:textId="77777777" w:rsidR="00FC37B7" w:rsidRDefault="00FC37B7" w:rsidP="00FC37B7">
      <w:r>
        <w:t xml:space="preserve">                     LQMLKDMIQKRSGRWLVTPVLEEDGCLVTSDKAFDMIAGENIGISKHILCGMLSRAQR</w:t>
      </w:r>
    </w:p>
    <w:p w14:paraId="4A53B866" w14:textId="77777777" w:rsidR="00FC37B7" w:rsidRDefault="00FC37B7" w:rsidP="00FC37B7">
      <w:r>
        <w:t xml:space="preserve">                     RPLLKKRQGKLYLEVNET"</w:t>
      </w:r>
    </w:p>
    <w:p w14:paraId="08D5F188" w14:textId="77777777" w:rsidR="00FC37B7" w:rsidRDefault="00FC37B7" w:rsidP="00FC37B7">
      <w:r>
        <w:t xml:space="preserve">     CDS             78080..79945</w:t>
      </w:r>
    </w:p>
    <w:p w14:paraId="129FA508" w14:textId="77777777" w:rsidR="00FC37B7" w:rsidRDefault="00FC37B7" w:rsidP="00FC37B7">
      <w:r>
        <w:t xml:space="preserve">                     /codon_start=1</w:t>
      </w:r>
    </w:p>
    <w:p w14:paraId="118AE758" w14:textId="77777777" w:rsidR="00FC37B7" w:rsidRDefault="00FC37B7" w:rsidP="00FC37B7">
      <w:r>
        <w:t xml:space="preserve">                     /product="IncF plasmid conjugative transfer protein TraD"</w:t>
      </w:r>
    </w:p>
    <w:p w14:paraId="18D9E0BB" w14:textId="77777777" w:rsidR="00FC37B7" w:rsidRDefault="00FC37B7" w:rsidP="00FC37B7">
      <w:r>
        <w:t xml:space="preserve">                     /translation="MTMSYDPLAYEMPWRPNYEKNAVAGWLAASGAALAVEQVSTMPP</w:t>
      </w:r>
    </w:p>
    <w:p w14:paraId="798F1D87" w14:textId="77777777" w:rsidR="00FC37B7" w:rsidRDefault="00FC37B7" w:rsidP="00FC37B7">
      <w:r>
        <w:t xml:space="preserve">                     EPFYWMTGICGVMAMARLPKAIKLHLLQKHLKGRDLEFISIAELQKYIKDTPDDMWLG</w:t>
      </w:r>
    </w:p>
    <w:p w14:paraId="026CBBB5" w14:textId="77777777" w:rsidR="00FC37B7" w:rsidRDefault="00FC37B7" w:rsidP="00FC37B7">
      <w:r>
        <w:t xml:space="preserve">                     SGFLWENRHAQRVFEILKRDWTSIVGRESTVKKVVRKIQGKKKELPIGQPWIHGVEPK</w:t>
      </w:r>
    </w:p>
    <w:p w14:paraId="2069C561" w14:textId="77777777" w:rsidR="00FC37B7" w:rsidRDefault="00FC37B7" w:rsidP="00FC37B7">
      <w:r>
        <w:t xml:space="preserve">                     EEKLMQPLKHTEGHSLIVGTTGSGKTRMFDILISQAILRGEAVIIIDPKGDKEMRDNA</w:t>
      </w:r>
    </w:p>
    <w:p w14:paraId="14C5DDAE" w14:textId="77777777" w:rsidR="00FC37B7" w:rsidRDefault="00FC37B7" w:rsidP="00FC37B7">
      <w:r>
        <w:t xml:space="preserve">                     RRACEAMGQPERFVSFHPAFPEESVRIDPLRNFTRVTEIASRLAALIPSEAGADPFKS</w:t>
      </w:r>
    </w:p>
    <w:p w14:paraId="05D6129D" w14:textId="77777777" w:rsidR="00FC37B7" w:rsidRDefault="00FC37B7" w:rsidP="00FC37B7">
      <w:r>
        <w:t xml:space="preserve">                     FGWQALNNIAQGLVITHDRPNLTKLRRFLEGGAAGLVIKAVQAYSERVMPDWEAEAAA</w:t>
      </w:r>
    </w:p>
    <w:p w14:paraId="0094BF92" w14:textId="77777777" w:rsidR="00FC37B7" w:rsidRDefault="00FC37B7" w:rsidP="00FC37B7">
      <w:r>
        <w:t xml:space="preserve">                     YLEKVKNGSREKIAFALMKFYYDIIQPEHPNSDLEGLLSMFQHDQTHFSKMVANLLPI</w:t>
      </w:r>
    </w:p>
    <w:p w14:paraId="6585EFCC" w14:textId="77777777" w:rsidR="00FC37B7" w:rsidRDefault="00FC37B7" w:rsidP="00FC37B7">
      <w:r>
        <w:t xml:space="preserve">                     MNMLTSGELGPLLSPDSSDLSDERQITDSAKIINNAQVAYLGLDSLTDNMVGSAMGSI</w:t>
      </w:r>
    </w:p>
    <w:p w14:paraId="5E4D41F2" w14:textId="77777777" w:rsidR="00FC37B7" w:rsidRDefault="00FC37B7" w:rsidP="00FC37B7">
      <w:r>
        <w:t xml:space="preserve">                     FLSDLTAVAGDRYNYGVNNRPVNIFVDEAAEVINDPFIQLLNKGRGAKLRLFVATQTF</w:t>
      </w:r>
    </w:p>
    <w:p w14:paraId="54E7C83D" w14:textId="77777777" w:rsidR="00FC37B7" w:rsidRDefault="00FC37B7" w:rsidP="00FC37B7">
      <w:r>
        <w:t xml:space="preserve">                     ADFAARLGSKDKALQVLGNINNTFALRIVDGETQEYIADNLPKTRLKYVMRTQGQNSD</w:t>
      </w:r>
    </w:p>
    <w:p w14:paraId="5AF9B881" w14:textId="77777777" w:rsidR="00FC37B7" w:rsidRDefault="00FC37B7" w:rsidP="00FC37B7">
      <w:r>
        <w:t xml:space="preserve">                     GKEPIMHGGNQGERLMEEEADLFPAQLLGMLPNLEYIAKISGGTIVKGRLPILTQ"</w:t>
      </w:r>
    </w:p>
    <w:p w14:paraId="39281FBB" w14:textId="77777777" w:rsidR="00FC37B7" w:rsidRDefault="00FC37B7" w:rsidP="00FC37B7">
      <w:r>
        <w:t xml:space="preserve">     CDS             79995..80540</w:t>
      </w:r>
    </w:p>
    <w:p w14:paraId="53560DDE" w14:textId="77777777" w:rsidR="00FC37B7" w:rsidRDefault="00FC37B7" w:rsidP="00FC37B7">
      <w:r>
        <w:t xml:space="preserve">                     /codon_start=1</w:t>
      </w:r>
    </w:p>
    <w:p w14:paraId="275EDBAF" w14:textId="77777777" w:rsidR="00FC37B7" w:rsidRDefault="00FC37B7" w:rsidP="00FC37B7">
      <w:r>
        <w:t xml:space="preserve">                     /product="Conjugative transfer protein 234"</w:t>
      </w:r>
    </w:p>
    <w:p w14:paraId="7D1EA0D6" w14:textId="77777777" w:rsidR="00FC37B7" w:rsidRDefault="00FC37B7" w:rsidP="00FC37B7">
      <w:r>
        <w:t xml:space="preserve">                     /translation="MVDVNPFDRVMNELKSRGRKNAHILSILQFDWPASEAIIEKLSC</w:t>
      </w:r>
    </w:p>
    <w:p w14:paraId="1B0D30E6" w14:textId="77777777" w:rsidR="00FC37B7" w:rsidRDefault="00FC37B7" w:rsidP="00FC37B7">
      <w:r>
        <w:t xml:space="preserve">                     YITDGIKANQEPVIYPIIEEALHRYSQLVFHEQREKYEDPARIGAFLETLITETCRAL</w:t>
      </w:r>
    </w:p>
    <w:p w14:paraId="6419A478" w14:textId="77777777" w:rsidR="00FC37B7" w:rsidRDefault="00FC37B7" w:rsidP="00FC37B7">
      <w:r>
        <w:t xml:space="preserve">                     EVQIVDSGGDSWSVDSGESFSLWLSSHPGELSINPQPHEDETSLRGLLYELITCESVK</w:t>
      </w:r>
    </w:p>
    <w:p w14:paraId="46C78348" w14:textId="77777777" w:rsidR="00FC37B7" w:rsidRDefault="00FC37B7" w:rsidP="00FC37B7">
      <w:r>
        <w:t xml:space="preserve">                     TVLRRTDYEEAVVAGRMAAGY"</w:t>
      </w:r>
    </w:p>
    <w:p w14:paraId="6F044C60" w14:textId="77777777" w:rsidR="00FC37B7" w:rsidRDefault="00FC37B7" w:rsidP="00FC37B7">
      <w:r>
        <w:t xml:space="preserve">     CDS             80497..81126</w:t>
      </w:r>
    </w:p>
    <w:p w14:paraId="12F2FC4F" w14:textId="77777777" w:rsidR="00FC37B7" w:rsidRDefault="00FC37B7" w:rsidP="00FC37B7">
      <w:r>
        <w:t xml:space="preserve">                     /codon_start=1</w:t>
      </w:r>
    </w:p>
    <w:p w14:paraId="0EC618E0" w14:textId="77777777" w:rsidR="00FC37B7" w:rsidRDefault="00FC37B7" w:rsidP="00FC37B7">
      <w:r>
        <w:t xml:space="preserve">                     /product="Conjugative transfer protein s043"</w:t>
      </w:r>
    </w:p>
    <w:p w14:paraId="60B5095D" w14:textId="77777777" w:rsidR="00FC37B7" w:rsidRDefault="00FC37B7" w:rsidP="00FC37B7">
      <w:r>
        <w:t xml:space="preserve">                     /translation="MKKPWLLVAWLLVIELLAILLLIPGDWTDRAIKRESELVEQSLG</w:t>
      </w:r>
    </w:p>
    <w:p w14:paraId="1C351346" w14:textId="77777777" w:rsidR="00FC37B7" w:rsidRDefault="00FC37B7" w:rsidP="00FC37B7">
      <w:r>
        <w:t xml:space="preserve">                     VEARDWIQNKASTWFRSSVIDSGFYEGMYQTLIPSEEERQKSKGMQDMGKGWFVWVKG</w:t>
      </w:r>
    </w:p>
    <w:p w14:paraId="3B3119C7" w14:textId="77777777" w:rsidR="00FC37B7" w:rsidRDefault="00FC37B7" w:rsidP="00FC37B7">
      <w:r>
        <w:t xml:space="preserve">                     RMEAFVNVIYQFYTRLALLAAWAPYMLILFVPAVYDGMMTWRIKRTNFDYASPVLHRY</w:t>
      </w:r>
    </w:p>
    <w:p w14:paraId="65B6CDB8" w14:textId="77777777" w:rsidR="00FC37B7" w:rsidRDefault="00FC37B7" w:rsidP="00FC37B7">
      <w:r>
        <w:t xml:space="preserve">                     SVRGTMYLMAGLFIAFFIPIALDPVVIPMTMMTCCVLVGLTFGNLQKRV"</w:t>
      </w:r>
    </w:p>
    <w:p w14:paraId="30FEF14C" w14:textId="77777777" w:rsidR="00FC37B7" w:rsidRDefault="00FC37B7" w:rsidP="00FC37B7">
      <w:r>
        <w:t xml:space="preserve">     CDS             81174..81350</w:t>
      </w:r>
    </w:p>
    <w:p w14:paraId="3F7BC833" w14:textId="77777777" w:rsidR="00FC37B7" w:rsidRDefault="00FC37B7" w:rsidP="00FC37B7">
      <w:r>
        <w:t xml:space="preserve">                     /codon_start=1</w:t>
      </w:r>
    </w:p>
    <w:p w14:paraId="0ABC3355" w14:textId="77777777" w:rsidR="00FC37B7" w:rsidRDefault="00FC37B7" w:rsidP="00FC37B7">
      <w:r>
        <w:t xml:space="preserve">                     /product="hypothetical protein"</w:t>
      </w:r>
    </w:p>
    <w:p w14:paraId="7109FF72" w14:textId="77777777" w:rsidR="00FC37B7" w:rsidRDefault="00FC37B7" w:rsidP="00FC37B7">
      <w:r>
        <w:t xml:space="preserve">                     /translation="MRHPIERLPGDTSPILVCVVALLGAELEFGEGAHCLRRKDDLCD</w:t>
      </w:r>
    </w:p>
    <w:p w14:paraId="2799A1C4" w14:textId="77777777" w:rsidR="00FC37B7" w:rsidRDefault="00FC37B7" w:rsidP="00FC37B7">
      <w:r>
        <w:t xml:space="preserve">                     AGNVVLGAGGVPLG"</w:t>
      </w:r>
    </w:p>
    <w:p w14:paraId="4BDF9EAA" w14:textId="77777777" w:rsidR="00FC37B7" w:rsidRDefault="00FC37B7" w:rsidP="00FC37B7">
      <w:r>
        <w:t xml:space="preserve">     CDS             81592..81969</w:t>
      </w:r>
    </w:p>
    <w:p w14:paraId="5CD6BE04" w14:textId="77777777" w:rsidR="00FC37B7" w:rsidRDefault="00FC37B7" w:rsidP="00FC37B7">
      <w:r>
        <w:t xml:space="preserve">                     /codon_start=1</w:t>
      </w:r>
    </w:p>
    <w:p w14:paraId="35448CA0" w14:textId="77777777" w:rsidR="00FC37B7" w:rsidRDefault="00FC37B7" w:rsidP="00FC37B7">
      <w:r>
        <w:t xml:space="preserve">                     /product="hypothetical protein"</w:t>
      </w:r>
    </w:p>
    <w:p w14:paraId="21D3A28E" w14:textId="77777777" w:rsidR="00FC37B7" w:rsidRDefault="00FC37B7" w:rsidP="00FC37B7">
      <w:r>
        <w:t xml:space="preserve">                     /translation="MKVTNRLQLLALGLCIAGTAIAAPDVLNDDAKLKNLEKVCPDCQ</w:t>
      </w:r>
    </w:p>
    <w:p w14:paraId="4F0FDF8D" w14:textId="77777777" w:rsidR="00FC37B7" w:rsidRDefault="00FC37B7" w:rsidP="00FC37B7">
      <w:r>
        <w:t xml:space="preserve">                     MVAKDVLNLRVENCQLKDTSSAMMIGTMQNDPMFSFMLAVHTAAGSEAYKTVVGAAGN</w:t>
      </w:r>
    </w:p>
    <w:p w14:paraId="2F000661" w14:textId="77777777" w:rsidR="00FC37B7" w:rsidRDefault="00FC37B7" w:rsidP="00FC37B7">
      <w:r>
        <w:t xml:space="preserve">                     HVDCENPLNWIKLTQQAIKGGKV"</w:t>
      </w:r>
    </w:p>
    <w:p w14:paraId="2F018F21" w14:textId="77777777" w:rsidR="00FC37B7" w:rsidRDefault="00FC37B7" w:rsidP="00FC37B7">
      <w:r>
        <w:t xml:space="preserve">     CDS             81969..82631</w:t>
      </w:r>
    </w:p>
    <w:p w14:paraId="69DCC14C" w14:textId="77777777" w:rsidR="00FC37B7" w:rsidRDefault="00FC37B7" w:rsidP="00FC37B7">
      <w:r>
        <w:t xml:space="preserve">                     /codon_start=1</w:t>
      </w:r>
    </w:p>
    <w:p w14:paraId="54F0786B" w14:textId="77777777" w:rsidR="00FC37B7" w:rsidRDefault="00FC37B7" w:rsidP="00FC37B7">
      <w:r>
        <w:t xml:space="preserve">                     /product="hypothetical protein"</w:t>
      </w:r>
    </w:p>
    <w:p w14:paraId="28488BB8" w14:textId="77777777" w:rsidR="00FC37B7" w:rsidRDefault="00FC37B7" w:rsidP="00FC37B7">
      <w:r>
        <w:t xml:space="preserve">                     /translation="MRKRDFFFGEVYEGSGGATLRLSDMEPLARKVSAEFFTAQLNRI</w:t>
      </w:r>
    </w:p>
    <w:p w14:paraId="0224EC70" w14:textId="77777777" w:rsidR="00FC37B7" w:rsidRDefault="00FC37B7" w:rsidP="00FC37B7">
      <w:r>
        <w:t xml:space="preserve">                     LKEHDGQLTLSDGTSYPSFWSFIDKVDPEQVGFVEIYARQDVNDNVEATLACDIVLVN</w:t>
      </w:r>
    </w:p>
    <w:p w14:paraId="5D8F28F4" w14:textId="77777777" w:rsidR="00FC37B7" w:rsidRDefault="00FC37B7" w:rsidP="00FC37B7">
      <w:r>
        <w:t xml:space="preserve">                     GVITVKPHWCAYKDIRADEVISTLLVPLHLKALQGKAYIRWDDGETEPLLQNDDYQAE</w:t>
      </w:r>
    </w:p>
    <w:p w14:paraId="5822EF2F" w14:textId="77777777" w:rsidR="00FC37B7" w:rsidRDefault="00FC37B7" w:rsidP="00FC37B7">
      <w:r>
        <w:t xml:space="preserve">                     LENVFSVSKYPSAMSWGDTADQKVKQYKMDLECATDVGRRGVSSEQAWDAYRELRYNR</w:t>
      </w:r>
    </w:p>
    <w:p w14:paraId="4F3EC70C" w14:textId="77777777" w:rsidR="00FC37B7" w:rsidRDefault="00FC37B7" w:rsidP="00FC37B7">
      <w:r>
        <w:t xml:space="preserve">                     TV"</w:t>
      </w:r>
    </w:p>
    <w:p w14:paraId="3667038F" w14:textId="77777777" w:rsidR="00FC37B7" w:rsidRDefault="00FC37B7" w:rsidP="00FC37B7">
      <w:r>
        <w:t xml:space="preserve">     CDS             82812..82955</w:t>
      </w:r>
    </w:p>
    <w:p w14:paraId="29004384" w14:textId="77777777" w:rsidR="00FC37B7" w:rsidRDefault="00FC37B7" w:rsidP="00FC37B7">
      <w:r>
        <w:t xml:space="preserve">                     /codon_start=1</w:t>
      </w:r>
    </w:p>
    <w:p w14:paraId="0A2AEC22" w14:textId="77777777" w:rsidR="00FC37B7" w:rsidRDefault="00FC37B7" w:rsidP="00FC37B7">
      <w:r>
        <w:t xml:space="preserve">                     /product="hypothetical protein"</w:t>
      </w:r>
    </w:p>
    <w:p w14:paraId="2BB18B47" w14:textId="77777777" w:rsidR="00FC37B7" w:rsidRDefault="00FC37B7" w:rsidP="00FC37B7">
      <w:r>
        <w:t xml:space="preserve">                     /translation="MSAQAHVRESESSSGSFISWQFLVWQVMFVIGVVAGMNLEHAFN</w:t>
      </w:r>
    </w:p>
    <w:p w14:paraId="5538DBBD" w14:textId="77777777" w:rsidR="00FC37B7" w:rsidRDefault="00FC37B7" w:rsidP="00FC37B7">
      <w:r>
        <w:t xml:space="preserve">                     FLG"</w:t>
      </w:r>
    </w:p>
    <w:p w14:paraId="0152BD4D" w14:textId="77777777" w:rsidR="00FC37B7" w:rsidRDefault="00FC37B7" w:rsidP="00FC37B7">
      <w:r>
        <w:t xml:space="preserve">     CDS             82967..83332</w:t>
      </w:r>
    </w:p>
    <w:p w14:paraId="5E34EC11" w14:textId="77777777" w:rsidR="00FC37B7" w:rsidRDefault="00FC37B7" w:rsidP="00FC37B7">
      <w:r>
        <w:t xml:space="preserve">                     /codon_start=1</w:t>
      </w:r>
    </w:p>
    <w:p w14:paraId="2F5131C1" w14:textId="77777777" w:rsidR="00FC37B7" w:rsidRDefault="00FC37B7" w:rsidP="00FC37B7">
      <w:r>
        <w:t xml:space="preserve">                     /product="hypothetical protein"</w:t>
      </w:r>
    </w:p>
    <w:p w14:paraId="58EE756E" w14:textId="77777777" w:rsidR="00FC37B7" w:rsidRDefault="00FC37B7" w:rsidP="00FC37B7">
      <w:r>
        <w:t xml:space="preserve">                     /translation="MNLNKQFFWFLMNAVLMCIFIVPVAVAFWLSAFAAGFDWSQWVK</w:t>
      </w:r>
    </w:p>
    <w:p w14:paraId="4F1BDF44" w14:textId="77777777" w:rsidR="00FC37B7" w:rsidRDefault="00FC37B7" w:rsidP="00FC37B7">
      <w:r>
        <w:t xml:space="preserve">                     LAADTANRAASDPAKALGTVQTYWGILSFFLLAAYSLMFKFKANANKEVKTLEVARPA</w:t>
      </w:r>
    </w:p>
    <w:p w14:paraId="7B511987" w14:textId="77777777" w:rsidR="00FC37B7" w:rsidRDefault="00FC37B7" w:rsidP="00FC37B7">
      <w:r>
        <w:t xml:space="preserve">                     NEVSVAASEKHSEAVPQNQ"</w:t>
      </w:r>
    </w:p>
    <w:p w14:paraId="714D4A79" w14:textId="77777777" w:rsidR="00FC37B7" w:rsidRDefault="00FC37B7" w:rsidP="00FC37B7">
      <w:r>
        <w:t xml:space="preserve">     CDS             83477..83758</w:t>
      </w:r>
    </w:p>
    <w:p w14:paraId="3D2EFCAB" w14:textId="77777777" w:rsidR="00FC37B7" w:rsidRDefault="00FC37B7" w:rsidP="00FC37B7">
      <w:r>
        <w:t xml:space="preserve">                     /codon_start=1</w:t>
      </w:r>
    </w:p>
    <w:p w14:paraId="4E9FF793" w14:textId="77777777" w:rsidR="00FC37B7" w:rsidRDefault="00FC37B7" w:rsidP="00FC37B7">
      <w:r>
        <w:t xml:space="preserve">                     /product="IncF plasmid conjugative transfer pilus assembly</w:t>
      </w:r>
    </w:p>
    <w:p w14:paraId="69E998DE" w14:textId="77777777" w:rsidR="00FC37B7" w:rsidRDefault="00FC37B7" w:rsidP="00FC37B7">
      <w:r>
        <w:t xml:space="preserve">                     protein TraL"</w:t>
      </w:r>
    </w:p>
    <w:p w14:paraId="419A6E04" w14:textId="77777777" w:rsidR="00FC37B7" w:rsidRDefault="00FC37B7" w:rsidP="00FC37B7">
      <w:r>
        <w:t xml:space="preserve">                     /translation="MKPVKIPRRVDEPPHLLLWSADELAPMLLGLTIGVIIGKALICF</w:t>
      </w:r>
    </w:p>
    <w:p w14:paraId="5C7B6279" w14:textId="77777777" w:rsidR="00FC37B7" w:rsidRDefault="00FC37B7" w:rsidP="00FC37B7">
      <w:r>
        <w:t xml:space="preserve">                     LGGLLVTNLYRRFRDNHPDGYLLHMIYWAGFIMTKAKSLKNPFVRRYLP"</w:t>
      </w:r>
    </w:p>
    <w:p w14:paraId="047D9FB1" w14:textId="77777777" w:rsidR="00FC37B7" w:rsidRDefault="00FC37B7" w:rsidP="00FC37B7">
      <w:r>
        <w:t xml:space="preserve">     CDS             83755..84381</w:t>
      </w:r>
    </w:p>
    <w:p w14:paraId="6263F3B5" w14:textId="77777777" w:rsidR="00FC37B7" w:rsidRDefault="00FC37B7" w:rsidP="00FC37B7">
      <w:r>
        <w:t xml:space="preserve">                     /codon_start=1</w:t>
      </w:r>
    </w:p>
    <w:p w14:paraId="2F895F9D" w14:textId="77777777" w:rsidR="00FC37B7" w:rsidRDefault="00FC37B7" w:rsidP="00FC37B7">
      <w:r>
        <w:t xml:space="preserve">                     /product="IncF plasmid conjugative transfer pilus assembly</w:t>
      </w:r>
    </w:p>
    <w:p w14:paraId="4425E35A" w14:textId="77777777" w:rsidR="00FC37B7" w:rsidRDefault="00FC37B7" w:rsidP="00FC37B7">
      <w:r>
        <w:t xml:space="preserve">                     protein TraE"</w:t>
      </w:r>
    </w:p>
    <w:p w14:paraId="7C8FBAF3" w14:textId="77777777" w:rsidR="00FC37B7" w:rsidRDefault="00FC37B7" w:rsidP="00FC37B7">
      <w:r>
        <w:t xml:space="preserve">                     /translation="MNLKKYLKTWEGTQTENKWGRIFQGGLIAIVFLLVVQVFSKETI</w:t>
      </w:r>
    </w:p>
    <w:p w14:paraId="3103F284" w14:textId="77777777" w:rsidR="00FC37B7" w:rsidRDefault="00FC37B7" w:rsidP="00FC37B7">
      <w:r>
        <w:t xml:space="preserve">                     VTIQPFTLTEEAWVTKSNASQSYKEAWGFAFAQLLGNVTPGTVDFVKERITPLLSPSI</w:t>
      </w:r>
    </w:p>
    <w:p w14:paraId="7F7B7DB4" w14:textId="77777777" w:rsidR="00FC37B7" w:rsidRDefault="00FC37B7" w:rsidP="00FC37B7">
      <w:r>
        <w:t xml:space="preserve">                     YQDVIDAIEIQAQQIKNDRVTMRFEPRFVEYEPKSDKVFVYGYSYVKGASSNEERSER</w:t>
      </w:r>
    </w:p>
    <w:p w14:paraId="3F9254BB" w14:textId="77777777" w:rsidR="00FC37B7" w:rsidRDefault="00FC37B7" w:rsidP="00FC37B7">
      <w:r>
        <w:t xml:space="preserve">                     SYEFAIKISNYAPVLDYIDTYVGKPRTKTVLEQLQRKEENRRKHEEQR"</w:t>
      </w:r>
    </w:p>
    <w:p w14:paraId="6BC96AF7" w14:textId="77777777" w:rsidR="00FC37B7" w:rsidRDefault="00FC37B7" w:rsidP="00FC37B7">
      <w:r>
        <w:t xml:space="preserve">     CDS             84422..85282</w:t>
      </w:r>
    </w:p>
    <w:p w14:paraId="29196830" w14:textId="77777777" w:rsidR="00FC37B7" w:rsidRDefault="00FC37B7" w:rsidP="00FC37B7">
      <w:r>
        <w:t xml:space="preserve">                     /codon_start=1</w:t>
      </w:r>
    </w:p>
    <w:p w14:paraId="4EBEC6FD" w14:textId="77777777" w:rsidR="00FC37B7" w:rsidRDefault="00FC37B7" w:rsidP="00FC37B7">
      <w:r>
        <w:t xml:space="preserve">                     /product="IncF plasmid conjugative transfer pilus assembly</w:t>
      </w:r>
    </w:p>
    <w:p w14:paraId="07E4B1AE" w14:textId="77777777" w:rsidR="00FC37B7" w:rsidRDefault="00FC37B7" w:rsidP="00FC37B7">
      <w:r>
        <w:t xml:space="preserve">                     protein TraK"</w:t>
      </w:r>
    </w:p>
    <w:p w14:paraId="6B81048D" w14:textId="77777777" w:rsidR="00FC37B7" w:rsidRDefault="00FC37B7" w:rsidP="00FC37B7">
      <w:r>
        <w:t xml:space="preserve">                     /translation="MAYASDDIPVVPASVMKKDVPAPVTSGQSSHEVVGSMNENPLLT</w:t>
      </w:r>
    </w:p>
    <w:p w14:paraId="4F9872BC" w14:textId="77777777" w:rsidR="00FC37B7" w:rsidRDefault="00FC37B7" w:rsidP="00FC37B7">
      <w:r>
        <w:t xml:space="preserve">                     MKPGVNQIIPIAVGHPNRIVTPFSNPEIVSTSLTGATDNGQCGEVCIKENVVYVATDK</w:t>
      </w:r>
    </w:p>
    <w:p w14:paraId="26766426" w14:textId="77777777" w:rsidR="00FC37B7" w:rsidRDefault="00FC37B7" w:rsidP="00FC37B7">
      <w:r>
        <w:t xml:space="preserve">                     QYPVTMFITEKGSEAQALSLTMVPRRIPPREVFLKLDGGVGITGAFANTKAETWEQSQ</w:t>
      </w:r>
    </w:p>
    <w:p w14:paraId="26ECD515" w14:textId="77777777" w:rsidR="00FC37B7" w:rsidRDefault="00FC37B7" w:rsidP="00FC37B7">
      <w:r>
        <w:t xml:space="preserve">                     PYVETIRSVFRKIALGEVPQGYTLNRIPAGAAVPSCAHPGVKVDFSKGQYMMGHHLNV</w:t>
      </w:r>
    </w:p>
    <w:p w14:paraId="66B740D9" w14:textId="77777777" w:rsidR="00FC37B7" w:rsidRDefault="00FC37B7" w:rsidP="00FC37B7">
      <w:r>
        <w:t xml:space="preserve">                     FIGVALNVSDQPIEFKEALCGSWDVAAVTTWPLNVLEPGQKTEIYVAKKQKRGLAPTS</w:t>
      </w:r>
    </w:p>
    <w:p w14:paraId="1F3FA3D8" w14:textId="77777777" w:rsidR="00FC37B7" w:rsidRDefault="00FC37B7" w:rsidP="00FC37B7">
      <w:r>
        <w:t xml:space="preserve">                     KRPSLLGGAQ"</w:t>
      </w:r>
    </w:p>
    <w:p w14:paraId="677D553B" w14:textId="77777777" w:rsidR="00FC37B7" w:rsidRDefault="00FC37B7" w:rsidP="00FC37B7">
      <w:r>
        <w:t xml:space="preserve">     CDS             85279..86595</w:t>
      </w:r>
    </w:p>
    <w:p w14:paraId="4E3BA860" w14:textId="77777777" w:rsidR="00FC37B7" w:rsidRDefault="00FC37B7" w:rsidP="00FC37B7">
      <w:r>
        <w:t xml:space="preserve">                     /codon_start=1</w:t>
      </w:r>
    </w:p>
    <w:p w14:paraId="61B752F3" w14:textId="77777777" w:rsidR="00FC37B7" w:rsidRDefault="00FC37B7" w:rsidP="00FC37B7">
      <w:r>
        <w:t xml:space="preserve">                     /product="IncF plasmid conjugative transfer pilus assembly</w:t>
      </w:r>
    </w:p>
    <w:p w14:paraId="50F61994" w14:textId="77777777" w:rsidR="00FC37B7" w:rsidRDefault="00FC37B7" w:rsidP="00FC37B7">
      <w:r>
        <w:t xml:space="preserve">                     protein TraB"</w:t>
      </w:r>
    </w:p>
    <w:p w14:paraId="0C4032C9" w14:textId="77777777" w:rsidR="00FC37B7" w:rsidRDefault="00FC37B7" w:rsidP="00FC37B7">
      <w:r>
        <w:t xml:space="preserve">                     /translation="MIKRFWTQLDPNKKRWVSIAGGVFVLFAVVTMFSGEPKKEEKRG</w:t>
      </w:r>
    </w:p>
    <w:p w14:paraId="15E911B4" w14:textId="77777777" w:rsidR="00FC37B7" w:rsidRDefault="00FC37B7" w:rsidP="00FC37B7">
      <w:r>
        <w:t xml:space="preserve">                     RQETIKHVLTDKNTREIGIDSLSADVKMVSRENSDLKKELERVKKELEETKTTAGKSS</w:t>
      </w:r>
    </w:p>
    <w:p w14:paraId="2958E136" w14:textId="77777777" w:rsidR="00FC37B7" w:rsidRDefault="00FC37B7" w:rsidP="00FC37B7">
      <w:r>
        <w:t xml:space="preserve">                     DVGREMTRLRQDLDRLTQKNMELAKKVETGAAGGKTSSSSEDARADVNGASGGDGQFM</w:t>
      </w:r>
    </w:p>
    <w:p w14:paraId="51C49EA5" w14:textId="77777777" w:rsidR="00FC37B7" w:rsidRDefault="00FC37B7" w:rsidP="00FC37B7">
      <w:r>
        <w:t xml:space="preserve">                     EKKLDYKDPASFFRDAPLPDSKGGAPATGKGDGRDATKPGIQIVSYSQKAPEVEEKDN</w:t>
      </w:r>
    </w:p>
    <w:p w14:paraId="7F070B76" w14:textId="77777777" w:rsidR="00FC37B7" w:rsidRDefault="00FC37B7" w:rsidP="00FC37B7">
      <w:r>
        <w:t xml:space="preserve">                     KDDESIYLPSGSILTGVLINGMDAPTSQGARRDPFPSTLRIQKEAILPNRFRADVREC</w:t>
      </w:r>
    </w:p>
    <w:p w14:paraId="4C4FA0CF" w14:textId="77777777" w:rsidR="00FC37B7" w:rsidRDefault="00FC37B7" w:rsidP="00FC37B7">
      <w:r>
        <w:t xml:space="preserve">                     FLIVSGYGDLSSERAYLRGETFSCVRDDGGVIEAKLDSYAVGEDGKAGVRGRVVSKQG</w:t>
      </w:r>
    </w:p>
    <w:p w14:paraId="25D8F141" w14:textId="77777777" w:rsidR="00FC37B7" w:rsidRDefault="00FC37B7" w:rsidP="00FC37B7">
      <w:r>
        <w:t xml:space="preserve">                     QIIAKSLMAGFLGGVSEAFDVNPVPVVSTNPGSNTQYQSVFSDQMLQGAAVKGASKAL</w:t>
      </w:r>
    </w:p>
    <w:p w14:paraId="0EAC0C1B" w14:textId="77777777" w:rsidR="00FC37B7" w:rsidRDefault="00FC37B7" w:rsidP="00FC37B7">
      <w:r>
        <w:t xml:space="preserve">                     DRIAQFYIDMAEGIFPVIEVDAGRQVDIIVTKGTKLQIRSTGGTKK"</w:t>
      </w:r>
    </w:p>
    <w:p w14:paraId="795911D7" w14:textId="77777777" w:rsidR="00FC37B7" w:rsidRDefault="00FC37B7" w:rsidP="00FC37B7">
      <w:r>
        <w:t xml:space="preserve">     CDS             86592..87170</w:t>
      </w:r>
    </w:p>
    <w:p w14:paraId="690E617C" w14:textId="77777777" w:rsidR="00FC37B7" w:rsidRDefault="00FC37B7" w:rsidP="00FC37B7">
      <w:r>
        <w:t xml:space="preserve">                     /codon_start=1</w:t>
      </w:r>
    </w:p>
    <w:p w14:paraId="67BEBFF7" w14:textId="77777777" w:rsidR="00FC37B7" w:rsidRDefault="00FC37B7" w:rsidP="00FC37B7">
      <w:r>
        <w:t xml:space="preserve">                     /product="Conjugative transfer protein TraV"</w:t>
      </w:r>
    </w:p>
    <w:p w14:paraId="1BD7527B" w14:textId="77777777" w:rsidR="00FC37B7" w:rsidRDefault="00FC37B7" w:rsidP="00FC37B7">
      <w:r>
        <w:t xml:space="preserve">                     /translation="MKNLNILTRKGSSRGEAQKEQAVRSAKMLGVGAALLILSGCSTF</w:t>
      </w:r>
    </w:p>
    <w:p w14:paraId="2E83F3CE" w14:textId="77777777" w:rsidR="00FC37B7" w:rsidRDefault="00FC37B7" w:rsidP="00FC37B7">
      <w:r>
        <w:t xml:space="preserve">                     NIGKDEYSCPGMPNGVQCMSARDVYAATNDGNVPRPMKPEEVEAKAEADGEGSSNVSA</w:t>
      </w:r>
    </w:p>
    <w:p w14:paraId="172CE561" w14:textId="77777777" w:rsidR="00FC37B7" w:rsidRDefault="00FC37B7" w:rsidP="00FC37B7">
      <w:r>
        <w:t xml:space="preserve">                     NSSSSGDPVIDNYVAPRLPDRPIPIRTPAQVMRIWVAPWEDTNGDLIVTGYVYTEIEP</w:t>
      </w:r>
    </w:p>
    <w:p w14:paraId="30686EEA" w14:textId="77777777" w:rsidR="00FC37B7" w:rsidRDefault="00FC37B7" w:rsidP="00FC37B7">
      <w:r>
        <w:t xml:space="preserve">                     RRWVIGDGTPQSEPVLRPLQTVQHEPKSETTK"</w:t>
      </w:r>
    </w:p>
    <w:p w14:paraId="3173D516" w14:textId="77777777" w:rsidR="00FC37B7" w:rsidRDefault="00FC37B7" w:rsidP="00FC37B7">
      <w:r>
        <w:t xml:space="preserve">     CDS             87183..87566</w:t>
      </w:r>
    </w:p>
    <w:p w14:paraId="43C26ACF" w14:textId="77777777" w:rsidR="00FC37B7" w:rsidRDefault="00FC37B7" w:rsidP="00FC37B7">
      <w:r>
        <w:t xml:space="preserve">                     /codon_start=1</w:t>
      </w:r>
    </w:p>
    <w:p w14:paraId="14885B6C" w14:textId="77777777" w:rsidR="00FC37B7" w:rsidRDefault="00FC37B7" w:rsidP="00FC37B7">
      <w:r>
        <w:t xml:space="preserve">                     /product="Conjugative transfer protein TraA"</w:t>
      </w:r>
    </w:p>
    <w:p w14:paraId="4E27F801" w14:textId="77777777" w:rsidR="00FC37B7" w:rsidRDefault="00FC37B7" w:rsidP="00FC37B7">
      <w:r>
        <w:t xml:space="preserve">                     /translation="MNANQLANASSKNNALFLFLGLMVVAFLLVPDQAHAGTGGTAFD</w:t>
      </w:r>
    </w:p>
    <w:p w14:paraId="6E6219EC" w14:textId="77777777" w:rsidR="00FC37B7" w:rsidRDefault="00FC37B7" w:rsidP="00FC37B7">
      <w:r>
        <w:t xml:space="preserve">                     DVWVTLKDWTQGTLGRIVAGAMILVGVVGGIARQSLMAFAMGIGGGMGLYNSPTVVES</w:t>
      </w:r>
    </w:p>
    <w:p w14:paraId="44897197" w14:textId="77777777" w:rsidR="00FC37B7" w:rsidRDefault="00FC37B7" w:rsidP="00FC37B7">
      <w:r>
        <w:t xml:space="preserve">                     IMSATLEHAEKVIPAVVQLSNGLGV"</w:t>
      </w:r>
    </w:p>
    <w:p w14:paraId="67D77543" w14:textId="77777777" w:rsidR="00FC37B7" w:rsidRDefault="00FC37B7" w:rsidP="00FC37B7">
      <w:r>
        <w:t xml:space="preserve">     CDS             87851..89113</w:t>
      </w:r>
    </w:p>
    <w:p w14:paraId="4FBA6926" w14:textId="77777777" w:rsidR="00FC37B7" w:rsidRDefault="00FC37B7" w:rsidP="00FC37B7">
      <w:r>
        <w:t xml:space="preserve">                     /codon_start=1</w:t>
      </w:r>
    </w:p>
    <w:p w14:paraId="3D60C087" w14:textId="77777777" w:rsidR="00FC37B7" w:rsidRDefault="00FC37B7" w:rsidP="00FC37B7">
      <w:r>
        <w:t xml:space="preserve">                     /product="Mobile element protein"</w:t>
      </w:r>
    </w:p>
    <w:p w14:paraId="43C6E032" w14:textId="77777777" w:rsidR="00FC37B7" w:rsidRDefault="00FC37B7" w:rsidP="00FC37B7">
      <w:r>
        <w:t xml:space="preserve">                     /translation="MINKIDFKAKNLTSNAGLFLLLENAKSNGIFDFIENDLVFDNDS</w:t>
      </w:r>
    </w:p>
    <w:p w14:paraId="3F93C03F" w14:textId="77777777" w:rsidR="00FC37B7" w:rsidRDefault="00FC37B7" w:rsidP="00FC37B7">
      <w:r>
        <w:t xml:space="preserve">                     TNKIKMNHIKTMLCGHFIGIDKLERLKLLQNDPLVNEFDISVKEPETVSRFLGNFNFK</w:t>
      </w:r>
    </w:p>
    <w:p w14:paraId="224301D0" w14:textId="77777777" w:rsidR="00FC37B7" w:rsidRDefault="00FC37B7" w:rsidP="00FC37B7">
      <w:r>
        <w:t xml:space="preserve">                     TTQMFRDINFKVFKKLLTKSKLTSITIDIDSSVINVEGHQEGASKGYNPKKLGNRCYN</w:t>
      </w:r>
    </w:p>
    <w:p w14:paraId="7FA942A1" w14:textId="77777777" w:rsidR="00FC37B7" w:rsidRDefault="00FC37B7" w:rsidP="00FC37B7">
      <w:r>
        <w:t xml:space="preserve">                     IQFAFCDELKAYVTGFVRSGNTYTANGAAEMIKEIVANIKSDDLEILFRMDSGYFDEK</w:t>
      </w:r>
    </w:p>
    <w:p w14:paraId="1B6E11ED" w14:textId="77777777" w:rsidR="00FC37B7" w:rsidRDefault="00FC37B7" w:rsidP="00FC37B7">
      <w:r>
        <w:t xml:space="preserve">                     IIETIESLGCKYLIKAKSYSTLTSQATNSSIVFVKGEEGRETTELYTKLVKWEKDRRF</w:t>
      </w:r>
    </w:p>
    <w:p w14:paraId="68B27940" w14:textId="77777777" w:rsidR="00FC37B7" w:rsidRDefault="00FC37B7" w:rsidP="00FC37B7">
      <w:r>
        <w:t xml:space="preserve">                     VVSRVLKPEKERAQLSLLEGSEYDYFFFVTNTTLLSEKVVIYYEKRGNAENYIKEAKY</w:t>
      </w:r>
    </w:p>
    <w:p w14:paraId="21E28962" w14:textId="77777777" w:rsidR="00FC37B7" w:rsidRDefault="00FC37B7" w:rsidP="00FC37B7">
      <w:r>
        <w:t xml:space="preserve">                     DMAVGHLLLKSFWANEAVFQMMMLSYNLFLLFKFDSLDSSEYRQQIKTFRLKYVFLAA</w:t>
      </w:r>
    </w:p>
    <w:p w14:paraId="0ABD351E" w14:textId="77777777" w:rsidR="00FC37B7" w:rsidRDefault="00FC37B7" w:rsidP="00FC37B7">
      <w:r>
        <w:t xml:space="preserve">                     KIIKTARYVIMKLSENYPYKGVYEKCLV"</w:t>
      </w:r>
    </w:p>
    <w:p w14:paraId="17AB8270" w14:textId="77777777" w:rsidR="00FC37B7" w:rsidRDefault="00FC37B7" w:rsidP="00FC37B7">
      <w:r>
        <w:t xml:space="preserve">     CDS             87851..89113</w:t>
      </w:r>
    </w:p>
    <w:p w14:paraId="29B7C18E" w14:textId="77777777" w:rsidR="00FC37B7" w:rsidRDefault="00FC37B7" w:rsidP="00FC37B7">
      <w:r>
        <w:t xml:space="preserve">                     /codon_start=1</w:t>
      </w:r>
    </w:p>
    <w:p w14:paraId="09892747" w14:textId="77777777" w:rsidR="00FC37B7" w:rsidRDefault="00FC37B7" w:rsidP="00FC37B7">
      <w:r>
        <w:t xml:space="preserve">                     /translation="MINKIDFKAKNLTSNAGLFLLLENAKSNGIFDFIENDLVFDNDS</w:t>
      </w:r>
    </w:p>
    <w:p w14:paraId="6DB4753B" w14:textId="77777777" w:rsidR="00FC37B7" w:rsidRDefault="00FC37B7" w:rsidP="00FC37B7">
      <w:r>
        <w:t xml:space="preserve">                     TNKIKMNHIKTMLCGHFIGIDKLERLKLLQNDPLVNEFDISVKEPETVSRFLGNFNFK</w:t>
      </w:r>
    </w:p>
    <w:p w14:paraId="3F02393E" w14:textId="77777777" w:rsidR="00FC37B7" w:rsidRDefault="00FC37B7" w:rsidP="00FC37B7">
      <w:r>
        <w:t xml:space="preserve">                     TTQMFRDINFKVFKKLLTKSKLTSITIDIDSSVINVEGHQEGASKGYNPKKLGNRCYN</w:t>
      </w:r>
    </w:p>
    <w:p w14:paraId="535ACD13" w14:textId="77777777" w:rsidR="00FC37B7" w:rsidRDefault="00FC37B7" w:rsidP="00FC37B7">
      <w:r>
        <w:t xml:space="preserve">                     IQFAFCDELKAYVTGFVRSGNTYTANGAAEMIKEIVANIKSDDLEILFRMDSGYFDEK</w:t>
      </w:r>
    </w:p>
    <w:p w14:paraId="5D7A2BAA" w14:textId="77777777" w:rsidR="00FC37B7" w:rsidRDefault="00FC37B7" w:rsidP="00FC37B7">
      <w:r>
        <w:t xml:space="preserve">                     IIETIESLGCKYLIKAKSYSTLTSQATNSSIVFVKGEEGRETTELYTKLVKWEKDRRF</w:t>
      </w:r>
    </w:p>
    <w:p w14:paraId="32EA09D3" w14:textId="77777777" w:rsidR="00FC37B7" w:rsidRDefault="00FC37B7" w:rsidP="00FC37B7">
      <w:r>
        <w:t xml:space="preserve">                     VVSRVLKPEKERAQLSLLEGSEYDYFFFVTNTTLLSEKVVIYYEKRGNAENYIKEAKY</w:t>
      </w:r>
    </w:p>
    <w:p w14:paraId="5787C129" w14:textId="77777777" w:rsidR="00FC37B7" w:rsidRDefault="00FC37B7" w:rsidP="00FC37B7">
      <w:r>
        <w:t xml:space="preserve">                     DMAVGHLLLKSFWANEAVFQMMMLSYNLFLLFKFDSLDSSEYRQQIKTFRLKYVFLAA</w:t>
      </w:r>
    </w:p>
    <w:p w14:paraId="0E0A361D" w14:textId="77777777" w:rsidR="00FC37B7" w:rsidRDefault="00FC37B7" w:rsidP="00FC37B7">
      <w:r>
        <w:t xml:space="preserve">                     KIIKTARYVIMKLSENYPYKGVYEKCLV"</w:t>
      </w:r>
    </w:p>
    <w:p w14:paraId="38CA9F72" w14:textId="77777777" w:rsidR="00FC37B7" w:rsidRDefault="00FC37B7" w:rsidP="00FC37B7">
      <w:r>
        <w:t xml:space="preserve">     CDS             89094..89216</w:t>
      </w:r>
    </w:p>
    <w:p w14:paraId="5053B8FF" w14:textId="77777777" w:rsidR="00FC37B7" w:rsidRDefault="00FC37B7" w:rsidP="00FC37B7">
      <w:r>
        <w:t xml:space="preserve">                     /codon_start=1</w:t>
      </w:r>
    </w:p>
    <w:p w14:paraId="36ECEDA6" w14:textId="77777777" w:rsidR="00FC37B7" w:rsidRDefault="00FC37B7" w:rsidP="00FC37B7">
      <w:r>
        <w:t xml:space="preserve">                     /product="hypothetical protein"</w:t>
      </w:r>
    </w:p>
    <w:p w14:paraId="3A65B912" w14:textId="77777777" w:rsidR="00FC37B7" w:rsidRDefault="00FC37B7" w:rsidP="00FC37B7">
      <w:r>
        <w:t xml:space="preserve">                     /translation="MKNVWYNKNIINKIECCSVDNLQSLLSIIAAKMKSMIYQK"</w:t>
      </w:r>
    </w:p>
    <w:p w14:paraId="6B79B11E" w14:textId="77777777" w:rsidR="00FC37B7" w:rsidRDefault="00FC37B7" w:rsidP="00FC37B7">
      <w:r>
        <w:t xml:space="preserve">     CDS             89094..89216</w:t>
      </w:r>
    </w:p>
    <w:p w14:paraId="368CB3FA" w14:textId="77777777" w:rsidR="00FC37B7" w:rsidRDefault="00FC37B7" w:rsidP="00FC37B7">
      <w:r>
        <w:t xml:space="preserve">                     /codon_start=1</w:t>
      </w:r>
    </w:p>
    <w:p w14:paraId="4EE13CD6" w14:textId="77777777" w:rsidR="00FC37B7" w:rsidRDefault="00FC37B7" w:rsidP="00FC37B7">
      <w:r>
        <w:t xml:space="preserve">                     /translation="MKNVWYNKNIINKIECCSVDNLQSLLSIIAAKMKSMIYQK"</w:t>
      </w:r>
    </w:p>
    <w:p w14:paraId="31E7AE5E" w14:textId="77777777" w:rsidR="00FC37B7" w:rsidRDefault="00FC37B7" w:rsidP="00FC37B7">
      <w:r>
        <w:t xml:space="preserve">     CDS             89437..90582</w:t>
      </w:r>
    </w:p>
    <w:p w14:paraId="201910B6" w14:textId="77777777" w:rsidR="00FC37B7" w:rsidRDefault="00FC37B7" w:rsidP="00FC37B7">
      <w:r>
        <w:t xml:space="preserve">                     /codon_start=1</w:t>
      </w:r>
    </w:p>
    <w:p w14:paraId="7CA2D14F" w14:textId="77777777" w:rsidR="00FC37B7" w:rsidRDefault="00FC37B7" w:rsidP="00FC37B7">
      <w:r>
        <w:t xml:space="preserve">                     /product="Beta-lactamase"</w:t>
      </w:r>
    </w:p>
    <w:p w14:paraId="0D44B093" w14:textId="77777777" w:rsidR="00FC37B7" w:rsidRDefault="00FC37B7" w:rsidP="00FC37B7">
      <w:r>
        <w:t xml:space="preserve">                     /translation="MMKKSLCCALLLTASFSTFAAAKTEQQIADIVNRTITPLMQEQA</w:t>
      </w:r>
    </w:p>
    <w:p w14:paraId="1F36A808" w14:textId="77777777" w:rsidR="00FC37B7" w:rsidRDefault="00FC37B7" w:rsidP="00FC37B7">
      <w:r>
        <w:t xml:space="preserve">                     IPGMAVAVIYQGKPYYFTWGKADIANNHPVTQQTLFELGSVSKTFNGVLGGDAIARGE</w:t>
      </w:r>
    </w:p>
    <w:p w14:paraId="0ED91054" w14:textId="77777777" w:rsidR="00FC37B7" w:rsidRDefault="00FC37B7" w:rsidP="00FC37B7">
      <w:r>
        <w:t xml:space="preserve">                     IKLSDPVTKYWPELTGKQWQGIRLLHLATYTAGGLPLQIPDDVRDKAALLHFYQNWQP</w:t>
      </w:r>
    </w:p>
    <w:p w14:paraId="38541CB1" w14:textId="77777777" w:rsidR="00FC37B7" w:rsidRDefault="00FC37B7" w:rsidP="00FC37B7">
      <w:r>
        <w:t xml:space="preserve">                     QWTPGAKRLYANSSIGLFGALAVKPSGMSYEEAMTRRVLQPLKLAHTWITVPQNEQKD</w:t>
      </w:r>
    </w:p>
    <w:p w14:paraId="0DDD724B" w14:textId="77777777" w:rsidR="00FC37B7" w:rsidRDefault="00FC37B7" w:rsidP="00FC37B7">
      <w:r>
        <w:t xml:space="preserve">                     YALGYREGKPVHVSPGQLDAEAYGVKSSVIDMARWVQANMDASHVQEKTLQQGIALAQ</w:t>
      </w:r>
    </w:p>
    <w:p w14:paraId="03765F5F" w14:textId="77777777" w:rsidR="00FC37B7" w:rsidRDefault="00FC37B7" w:rsidP="00FC37B7">
      <w:r>
        <w:t xml:space="preserve">                     SRYWRIGDMYQGLGWEMLNWPLKADSIINGSDSKVALAALPAVEVNPPAPAVKASWVH</w:t>
      </w:r>
    </w:p>
    <w:p w14:paraId="6F3574DC" w14:textId="77777777" w:rsidR="00FC37B7" w:rsidRDefault="00FC37B7" w:rsidP="00FC37B7">
      <w:r>
        <w:t xml:space="preserve">                     KTGSTGGFGSYVAFVPEKNLGIVMLANKSYPNPVRVEAAWRILEKLQ"</w:t>
      </w:r>
    </w:p>
    <w:p w14:paraId="70D10259" w14:textId="77777777" w:rsidR="00FC37B7" w:rsidRDefault="00FC37B7" w:rsidP="00FC37B7">
      <w:r>
        <w:t xml:space="preserve">     CDS             90676..91209</w:t>
      </w:r>
    </w:p>
    <w:p w14:paraId="1D53F5DD" w14:textId="77777777" w:rsidR="00FC37B7" w:rsidRDefault="00FC37B7" w:rsidP="00FC37B7">
      <w:r>
        <w:t xml:space="preserve">                     /codon_start=1</w:t>
      </w:r>
    </w:p>
    <w:p w14:paraId="390BD78F" w14:textId="77777777" w:rsidR="00FC37B7" w:rsidRDefault="00FC37B7" w:rsidP="00FC37B7">
      <w:r>
        <w:t xml:space="preserve">                     /product="Outer membrane lipoprotein Blc"</w:t>
      </w:r>
    </w:p>
    <w:p w14:paraId="16594C3D" w14:textId="77777777" w:rsidR="00FC37B7" w:rsidRDefault="00FC37B7" w:rsidP="00FC37B7">
      <w:r>
        <w:t xml:space="preserve">                     /translation="MRILPVVAAVTAAFLVVACSSPTPPKGVTVVNNFDAKRYLGTWY</w:t>
      </w:r>
    </w:p>
    <w:p w14:paraId="7ACE77FA" w14:textId="77777777" w:rsidR="00FC37B7" w:rsidRDefault="00FC37B7" w:rsidP="00FC37B7">
      <w:r>
        <w:t xml:space="preserve">                     EIARFDHRFERGLDKVTATYSLRDDGGINVINKGYNPDREMWQKTEGKAYFTGDPSRA</w:t>
      </w:r>
    </w:p>
    <w:p w14:paraId="5DDDBE62" w14:textId="77777777" w:rsidR="00FC37B7" w:rsidRDefault="00FC37B7" w:rsidP="00FC37B7">
      <w:r>
        <w:t xml:space="preserve">                     ALKVSFFGPFYGGYNVIALDREYRHALVCGPDRDYLWILSRTPTISDEMKQQMLAIAT</w:t>
      </w:r>
    </w:p>
    <w:p w14:paraId="1EDDAC84" w14:textId="77777777" w:rsidR="00FC37B7" w:rsidRDefault="00FC37B7" w:rsidP="00FC37B7">
      <w:r>
        <w:t xml:space="preserve">                     REGFEVNKLIWVKQPGA"</w:t>
      </w:r>
    </w:p>
    <w:p w14:paraId="3930018C" w14:textId="77777777" w:rsidR="00FC37B7" w:rsidRDefault="00FC37B7" w:rsidP="00FC37B7">
      <w:r>
        <w:t xml:space="preserve">     CDS             complement(91206..91646)</w:t>
      </w:r>
    </w:p>
    <w:p w14:paraId="01B8172E" w14:textId="77777777" w:rsidR="00FC37B7" w:rsidRDefault="00FC37B7" w:rsidP="00FC37B7">
      <w:r>
        <w:t xml:space="preserve">                     /codon_start=1</w:t>
      </w:r>
    </w:p>
    <w:p w14:paraId="0E5DDF7C" w14:textId="77777777" w:rsidR="00FC37B7" w:rsidRDefault="00FC37B7" w:rsidP="00FC37B7">
      <w:r>
        <w:t xml:space="preserve">                     /product="Quaternary ammonium compound-resistance protein</w:t>
      </w:r>
    </w:p>
    <w:p w14:paraId="42534C20" w14:textId="77777777" w:rsidR="00FC37B7" w:rsidRDefault="00FC37B7" w:rsidP="00FC37B7">
      <w:r>
        <w:t xml:space="preserve">                     SugE"</w:t>
      </w:r>
    </w:p>
    <w:p w14:paraId="109C3B53" w14:textId="77777777" w:rsidR="00FC37B7" w:rsidRDefault="00FC37B7" w:rsidP="00FC37B7">
      <w:r>
        <w:t xml:space="preserve">                     /translation="MNKKVEIHFLPGKNAISHISFAGRPANASFTGDGPIVLEPDMSW</w:t>
      </w:r>
    </w:p>
    <w:p w14:paraId="549C8E82" w14:textId="77777777" w:rsidR="00FC37B7" w:rsidRDefault="00FC37B7" w:rsidP="00FC37B7">
      <w:r>
        <w:t xml:space="preserve">                     IVLLIAGLLEVVWAIGLKYTHGFTRLTPSIITIAAMIVSIAMLSWAMRTLPVGTAYAV</w:t>
      </w:r>
    </w:p>
    <w:p w14:paraId="1513E347" w14:textId="77777777" w:rsidR="00FC37B7" w:rsidRDefault="00FC37B7" w:rsidP="00FC37B7">
      <w:r>
        <w:t xml:space="preserve">                     WTGIGAVGAAITGILLLGESASPARLLSLGLIVAGIIGLKLSTH"</w:t>
      </w:r>
    </w:p>
    <w:p w14:paraId="3702CA4C" w14:textId="77777777" w:rsidR="00FC37B7" w:rsidRDefault="00FC37B7" w:rsidP="00FC37B7">
      <w:r>
        <w:t xml:space="preserve">     CDS             91780..92205</w:t>
      </w:r>
    </w:p>
    <w:p w14:paraId="0117A599" w14:textId="77777777" w:rsidR="00FC37B7" w:rsidRDefault="00FC37B7" w:rsidP="00FC37B7">
      <w:r>
        <w:t xml:space="preserve">                     /codon_start=1</w:t>
      </w:r>
    </w:p>
    <w:p w14:paraId="033885D9" w14:textId="77777777" w:rsidR="00FC37B7" w:rsidRDefault="00FC37B7" w:rsidP="00FC37B7">
      <w:r>
        <w:t xml:space="preserve">                     /product="Putative luxR family bacterial regulatory</w:t>
      </w:r>
    </w:p>
    <w:p w14:paraId="2A739034" w14:textId="77777777" w:rsidR="00FC37B7" w:rsidRDefault="00FC37B7" w:rsidP="00FC37B7">
      <w:r>
        <w:t xml:space="preserve">                     protein"</w:t>
      </w:r>
    </w:p>
    <w:p w14:paraId="2E6FECF9" w14:textId="77777777" w:rsidR="00FC37B7" w:rsidRDefault="00FC37B7" w:rsidP="00FC37B7">
      <w:r>
        <w:t xml:space="preserve">                     /translation="MLKILVIDRCHFTRTGIEALLNHSGRFSSSFLVSGINNLLLAKE</w:t>
      </w:r>
    </w:p>
    <w:p w14:paraId="16E2E1FE" w14:textId="77777777" w:rsidR="00FC37B7" w:rsidRDefault="00FC37B7" w:rsidP="00FC37B7">
      <w:r>
        <w:t xml:space="preserve">                     HILQWKPHLVIADLYSFISETHSSPPIKPFFMSCGVIPLILLQSADRQHAPIVPSQSV</w:t>
      </w:r>
    </w:p>
    <w:p w14:paraId="19047AB8" w14:textId="77777777" w:rsidR="00FC37B7" w:rsidRDefault="00FC37B7" w:rsidP="00FC37B7">
      <w:r>
        <w:t xml:space="preserve">                     AHSVLTKHTTLNTLSHTIQDFLICSKRALPQPMFMHSLP"</w:t>
      </w:r>
    </w:p>
    <w:p w14:paraId="5BE4B1D5" w14:textId="77777777" w:rsidR="00FC37B7" w:rsidRDefault="00FC37B7" w:rsidP="00FC37B7">
      <w:r>
        <w:t xml:space="preserve">     CDS             92251..97737</w:t>
      </w:r>
    </w:p>
    <w:p w14:paraId="6F87176C" w14:textId="77777777" w:rsidR="00FC37B7" w:rsidRDefault="00FC37B7" w:rsidP="00FC37B7">
      <w:r>
        <w:t xml:space="preserve">                     /codon_start=1</w:t>
      </w:r>
    </w:p>
    <w:p w14:paraId="2C9A8711" w14:textId="77777777" w:rsidR="00FC37B7" w:rsidRDefault="00FC37B7" w:rsidP="00FC37B7">
      <w:r>
        <w:t xml:space="preserve">                     /product="Conjugative transfer protein 123"</w:t>
      </w:r>
    </w:p>
    <w:p w14:paraId="3F3C6254" w14:textId="77777777" w:rsidR="00FC37B7" w:rsidRDefault="00FC37B7" w:rsidP="00FC37B7">
      <w:r>
        <w:t xml:space="preserve">                     /translation="MINFKPKIPAMLGALAVLTAGAAHAELLEYTFKAPDGTQRSLTP</w:t>
      </w:r>
    </w:p>
    <w:p w14:paraId="0A95117A" w14:textId="77777777" w:rsidR="00FC37B7" w:rsidRDefault="00FC37B7" w:rsidP="00FC37B7">
      <w:r>
        <w:t xml:space="preserve">                     NANYANPTGNISFALSAGIDRKVKISVLRSDGTVVSTATSHLLGATDRITVGGKSYYG</w:t>
      </w:r>
    </w:p>
    <w:p w14:paraId="13CC2A73" w14:textId="77777777" w:rsidR="00FC37B7" w:rsidRDefault="00FC37B7" w:rsidP="00FC37B7">
      <w:r>
        <w:t xml:space="preserve">                     AELQLPAPVGGAYTIRAEILASDGSTVQTDEYPLTVDVTPPTYSSLAPVYSNYGQVTS</w:t>
      </w:r>
    </w:p>
    <w:p w14:paraId="1A8528F0" w14:textId="77777777" w:rsidR="00FC37B7" w:rsidRDefault="00FC37B7" w:rsidP="00FC37B7">
      <w:r>
        <w:t xml:space="preserve">                     GDVWKLGLGGSEDNAFLLSGISDESPIKGVKAKLYRQDGSLYKDVSVNYDDANGQARQ</w:t>
      </w:r>
    </w:p>
    <w:p w14:paraId="01804AA5" w14:textId="77777777" w:rsidR="00FC37B7" w:rsidRDefault="00FC37B7" w:rsidP="00FC37B7">
      <w:r>
        <w:t xml:space="preserve">                     SFQSGFFPASDLDEVFTLQFEISDSAGNSYLSPRQKVMFDSITNAPSAPFGVYDPSST</w:t>
      </w:r>
    </w:p>
    <w:p w14:paraId="31BC4C0C" w14:textId="77777777" w:rsidR="00FC37B7" w:rsidRDefault="00FC37B7" w:rsidP="00FC37B7">
      <w:r>
        <w:t xml:space="preserve">                     NNLGPGLTGFVAYTEGMTVKTNPIKLAWRVPRDNWHEYREGGINMTNALGEMSKVGED</w:t>
      </w:r>
    </w:p>
    <w:p w14:paraId="1FBE335E" w14:textId="77777777" w:rsidR="00FC37B7" w:rsidRDefault="00FC37B7" w:rsidP="00FC37B7">
      <w:r>
        <w:t xml:space="preserve">                     ASYVYLVTTAPYGNTDGNYWRWVNFGQWGGGGIAYNLTLSPSAPKSPRLLGVDYNYSD</w:t>
      </w:r>
    </w:p>
    <w:p w14:paraId="5EC5554E" w14:textId="77777777" w:rsidR="00FC37B7" w:rsidRDefault="00FC37B7" w:rsidP="00FC37B7">
      <w:r>
        <w:t xml:space="preserve">                     IGWSSFYRYWVNNSVLPVTVSSIRVKVEPRPYVQTAVHRGSCEIPVGQDSCVIANSFT</w:t>
      </w:r>
    </w:p>
    <w:p w14:paraId="536683B7" w14:textId="77777777" w:rsidR="00FC37B7" w:rsidRDefault="00FC37B7" w:rsidP="00FC37B7">
      <w:r>
        <w:t xml:space="preserve">                     MAKGTTGYVHDNATVFNPDKSLRSNPLWAEVNWNDQHYPQLSQQFDQNSKVFTLFVNQ</w:t>
      </w:r>
    </w:p>
    <w:p w14:paraId="1ED7D4B5" w14:textId="77777777" w:rsidR="00FC37B7" w:rsidRDefault="00FC37B7" w:rsidP="00FC37B7">
      <w:r>
        <w:t xml:space="preserve">                     PGRGAYFDRLRLRSAWIEDSKGNKLSPTGGLIANNWENYTYQWDLKTLPEGQYSLVAA</w:t>
      </w:r>
    </w:p>
    <w:p w14:paraId="5907D355" w14:textId="77777777" w:rsidR="00FC37B7" w:rsidRDefault="00FC37B7" w:rsidP="00FC37B7">
      <w:r>
        <w:t xml:space="preserve">                     AEEMHGPLTRQPMFQITSDRTPPTMTLSVADGAAIQTLDDVVITLADAIDPSPKLTSI</w:t>
      </w:r>
    </w:p>
    <w:p w14:paraId="1C434AD5" w14:textId="77777777" w:rsidR="00FC37B7" w:rsidRDefault="00FC37B7" w:rsidP="00FC37B7">
      <w:r>
        <w:t xml:space="preserve">                     ALVGGPANDKVQLSWREESKGRFRLEYPVMFPSLKEGESYTLTVSGEDAQGNAVQKAV</w:t>
      </w:r>
    </w:p>
    <w:p w14:paraId="5C9A96E2" w14:textId="77777777" w:rsidR="00FC37B7" w:rsidRDefault="00FC37B7" w:rsidP="00FC37B7">
      <w:r>
        <w:t xml:space="preserve">                     GFEYKPRQVMLADGMDGKVMVPAVTHEFVHADGKRIIETKPLTLSDGAVVTGSYDVFA</w:t>
      </w:r>
    </w:p>
    <w:p w14:paraId="319B3D36" w14:textId="77777777" w:rsidR="00FC37B7" w:rsidRDefault="00FC37B7" w:rsidP="00FC37B7">
      <w:r>
        <w:t xml:space="preserve">                     TLRSDAKVPLVVNGVRIEPGQTMGIMSQHDFGASGGRLSIPVKPAVPDVVGSSSLLVM</w:t>
      </w:r>
    </w:p>
    <w:p w14:paraId="2B8803AE" w14:textId="77777777" w:rsidR="00FC37B7" w:rsidRDefault="00FC37B7" w:rsidP="00FC37B7">
      <w:r>
        <w:t xml:space="preserve">                     TSAPNSPILVVDINTWKGTAKLSAESWTIRQVIDPVKIYALPESGVPCRFTTKEDVAM</w:t>
      </w:r>
    </w:p>
    <w:p w14:paraId="1C01F37E" w14:textId="77777777" w:rsidR="00FC37B7" w:rsidRDefault="00FC37B7" w:rsidP="00FC37B7">
      <w:r>
        <w:t xml:space="preserve">                     AADPIRDPVCLLQWDRTPDEAEQTTQDNNGMKVAGLVGQAVSIGEQPVEYSLYLFSGD</w:t>
      </w:r>
    </w:p>
    <w:p w14:paraId="11E6F4FB" w14:textId="77777777" w:rsidR="00FC37B7" w:rsidRDefault="00FC37B7" w:rsidP="00FC37B7">
      <w:r>
        <w:t xml:space="preserve">                     GSKVKVGSGSQNLTVTTAYGSVGYTPIDDIAQVNRVIEDFDVNFKQSKGPDCSITLSA</w:t>
      </w:r>
    </w:p>
    <w:p w14:paraId="6450EA3E" w14:textId="77777777" w:rsidR="00FC37B7" w:rsidRDefault="00FC37B7" w:rsidP="00FC37B7">
      <w:r>
        <w:t xml:space="preserve">                     DRAKKEAANKAVGSASRACLFEWQQIPDGLVQDPLSESPSLSGSLASNGVHPLGWRVS</w:t>
      </w:r>
    </w:p>
    <w:p w14:paraId="0F373B0C" w14:textId="77777777" w:rsidR="00FC37B7" w:rsidRDefault="00FC37B7" w:rsidP="00FC37B7">
      <w:r>
        <w:t xml:space="preserve">                     IFTRNGTRVTLNDETFNVEAVDPPAPTVELASDYNFKDNIYLVPMTGNYLGDAIINSE</w:t>
      </w:r>
    </w:p>
    <w:p w14:paraId="54E0EBC3" w14:textId="77777777" w:rsidR="00FC37B7" w:rsidRDefault="00FC37B7" w:rsidP="00FC37B7">
      <w:r>
        <w:t xml:space="preserve">                     RADLDIAISRNSDVLESETFTPGWGATNKVYRRINTDERALWEETTYKVNAAYNKVPD</w:t>
      </w:r>
    </w:p>
    <w:p w14:paraId="53C17EB7" w14:textId="77777777" w:rsidR="00FC37B7" w:rsidRDefault="00FC37B7" w:rsidP="00FC37B7">
      <w:r>
        <w:t xml:space="preserve">                     VKTEVVYRAISAPSDSIRPIVEVKGDTAIDTQALPVRVLIRDQYKPDGDYDANTMGVW</w:t>
      </w:r>
    </w:p>
    <w:p w14:paraId="41271B61" w14:textId="77777777" w:rsidR="00FC37B7" w:rsidRDefault="00FC37B7" w:rsidP="00FC37B7">
      <w:r>
        <w:t xml:space="preserve">                     KVRLIQQKAYNETVALTDYAEASNGEAQFSVDLSGVDTSSVRIAAEAVLESPVEGYNR</w:t>
      </w:r>
    </w:p>
    <w:p w14:paraId="14523D78" w14:textId="77777777" w:rsidR="00FC37B7" w:rsidRDefault="00FC37B7" w:rsidP="00FC37B7">
      <w:r>
        <w:t xml:space="preserve">                     TELSIRPAFLTVLRGGAIGAGVEARKLSGEAPFTAVFKLSLDDRQDLRATGQVVWETS</w:t>
      </w:r>
    </w:p>
    <w:p w14:paraId="320CE748" w14:textId="77777777" w:rsidR="00FC37B7" w:rsidRDefault="00FC37B7" w:rsidP="00FC37B7">
      <w:r>
        <w:t xml:space="preserve">                     KDDGKTWEQFIPEDRYKYQLVKTFDKGEYQVRAKVVNVNSGAEKYTEAVSVVAYDKPD</w:t>
      </w:r>
    </w:p>
    <w:p w14:paraId="341181F5" w14:textId="77777777" w:rsidR="00FC37B7" w:rsidRDefault="00FC37B7" w:rsidP="00FC37B7">
      <w:r>
        <w:t xml:space="preserve">                     IAVIGPTTLFVGSEGKYTANLTLNDEPISGGNAIVEWSTDGGKTYAQTGDSITLSSDE</w:t>
      </w:r>
    </w:p>
    <w:p w14:paraId="1EB374D0" w14:textId="77777777" w:rsidR="00FC37B7" w:rsidRDefault="00FC37B7" w:rsidP="00FC37B7">
      <w:r>
        <w:t xml:space="preserve">                     ETRYRLWARVRSATAPADDGYAYEVAKTAVDFRAVKAPRPYVTGPRVIETGKKYVFKA</w:t>
      </w:r>
    </w:p>
    <w:p w14:paraId="65951D1C" w14:textId="77777777" w:rsidR="00FC37B7" w:rsidRDefault="00FC37B7" w:rsidP="00FC37B7">
      <w:r>
        <w:t xml:space="preserve">                     ETSLPYRGMDVKLNGFFTLPDGSIVQGDTAEYEPSDTDLNQATVETKYTTWIEGYRDQ</w:t>
      </w:r>
    </w:p>
    <w:p w14:paraId="248ABB4D" w14:textId="77777777" w:rsidR="00FC37B7" w:rsidRDefault="00FC37B7" w:rsidP="00FC37B7">
      <w:r>
        <w:t xml:space="preserve">                     GAEASHSLRSRVWQYVWPSFGMQVRKNADVAPATITASVRPIAFNGKLEEPTYEWELP</w:t>
      </w:r>
    </w:p>
    <w:p w14:paraId="794043AC" w14:textId="77777777" w:rsidR="00FC37B7" w:rsidRDefault="00FC37B7" w:rsidP="00FC37B7">
      <w:r>
        <w:t xml:space="preserve">                     EGAVIQDQRQDIVRSFVINEPGDYNIKVTVRDARGHETVIEQPLKIGQAAPYAIDLQY</w:t>
      </w:r>
    </w:p>
    <w:p w14:paraId="3171215C" w14:textId="77777777" w:rsidR="00FC37B7" w:rsidRDefault="00FC37B7" w:rsidP="00FC37B7">
      <w:r>
        <w:t xml:space="preserve">                     SGSNKYEREPLDVLLRPYISGGHPRDRISTRVYSVDGTPLESSGYYGRATLGAGEHSI</w:t>
      </w:r>
    </w:p>
    <w:p w14:paraId="5C199445" w14:textId="77777777" w:rsidR="00FC37B7" w:rsidRDefault="00FC37B7" w:rsidP="00FC37B7">
      <w:r>
        <w:t xml:space="preserve">                     KLKITSEMGHEAEGEVNINVAENKLPACSLSSRETVGSWIVYANCEDTDGRMKSYEWT</w:t>
      </w:r>
    </w:p>
    <w:p w14:paraId="5C5A10B4" w14:textId="77777777" w:rsidR="00FC37B7" w:rsidRDefault="00FC37B7" w:rsidP="00FC37B7">
      <w:r>
        <w:t xml:space="preserve">                     IAGELQSISSDRVTISKGTYETMPTISLVGVDDSGGKSEAVTMN"</w:t>
      </w:r>
    </w:p>
    <w:p w14:paraId="063FA9FA" w14:textId="77777777" w:rsidR="00FC37B7" w:rsidRDefault="00FC37B7" w:rsidP="00FC37B7">
      <w:r>
        <w:t xml:space="preserve">     CDS             97886..98593</w:t>
      </w:r>
    </w:p>
    <w:p w14:paraId="53689477" w14:textId="77777777" w:rsidR="00FC37B7" w:rsidRDefault="00FC37B7" w:rsidP="00FC37B7">
      <w:r>
        <w:t xml:space="preserve">                     /codon_start=1</w:t>
      </w:r>
    </w:p>
    <w:p w14:paraId="6E147F5B" w14:textId="77777777" w:rsidR="00FC37B7" w:rsidRDefault="00FC37B7" w:rsidP="00FC37B7">
      <w:r>
        <w:t xml:space="preserve">                     /product="Thiol:disulfide involved in conjugative</w:t>
      </w:r>
    </w:p>
    <w:p w14:paraId="2366B601" w14:textId="77777777" w:rsidR="00FC37B7" w:rsidRDefault="00FC37B7" w:rsidP="00FC37B7">
      <w:r>
        <w:t xml:space="preserve">                     transfer"</w:t>
      </w:r>
    </w:p>
    <w:p w14:paraId="3661063A" w14:textId="77777777" w:rsidR="00FC37B7" w:rsidRDefault="00FC37B7" w:rsidP="00FC37B7">
      <w:r>
        <w:t xml:space="preserve">                     /translation="MRTKLLGALMVFGIITGTAHASSKLEITDPRAAKIEDIVELPIK</w:t>
      </w:r>
    </w:p>
    <w:p w14:paraId="4338ABF2" w14:textId="77777777" w:rsidR="00FC37B7" w:rsidRDefault="00FC37B7" w:rsidP="00FC37B7">
      <w:r>
        <w:t xml:space="preserve">                     GVRAVQSDGQIMFLSENGRFVISGQIYDLWSKKPLNTMSQMRDVAERIHFKSMGMDVD</w:t>
      </w:r>
    </w:p>
    <w:p w14:paraId="70294AB0" w14:textId="77777777" w:rsidR="00FC37B7" w:rsidRDefault="00FC37B7" w:rsidP="00FC37B7">
      <w:r>
        <w:t xml:space="preserve">                     TLNTVSMGRGDKEVVVFVDPRCAVCHQLMGDAKSLVDDYTFKFIVIPALGAESNRLAK</w:t>
      </w:r>
    </w:p>
    <w:p w14:paraId="7B2331BA" w14:textId="77777777" w:rsidR="00FC37B7" w:rsidRDefault="00FC37B7" w:rsidP="00FC37B7">
      <w:r>
        <w:t xml:space="preserve">                     NLYCAKDKTHALDALMNNTLGSLPSKETCDPGQYDQTLLTAHFIGIEGVPFVVAPDGR</w:t>
      </w:r>
    </w:p>
    <w:p w14:paraId="1037AD13" w14:textId="77777777" w:rsidR="00FC37B7" w:rsidRDefault="00FC37B7" w:rsidP="00FC37B7">
      <w:r>
        <w:t xml:space="preserve">                     VSKGRPKNLKSWLESAE"</w:t>
      </w:r>
    </w:p>
    <w:p w14:paraId="42F77929" w14:textId="77777777" w:rsidR="00FC37B7" w:rsidRDefault="00FC37B7" w:rsidP="00FC37B7">
      <w:r>
        <w:t xml:space="preserve">     CDS             98590..101037</w:t>
      </w:r>
    </w:p>
    <w:p w14:paraId="2AEFE9C5" w14:textId="77777777" w:rsidR="00FC37B7" w:rsidRDefault="00FC37B7" w:rsidP="00FC37B7">
      <w:r>
        <w:t xml:space="preserve">                     /codon_start=1</w:t>
      </w:r>
    </w:p>
    <w:p w14:paraId="50E7F62B" w14:textId="77777777" w:rsidR="00FC37B7" w:rsidRDefault="00FC37B7" w:rsidP="00FC37B7">
      <w:r>
        <w:t xml:space="preserve">                     /product="IncF plasmid conjugative transfer pilus assembly</w:t>
      </w:r>
    </w:p>
    <w:p w14:paraId="6DDBB406" w14:textId="77777777" w:rsidR="00FC37B7" w:rsidRDefault="00FC37B7" w:rsidP="00FC37B7">
      <w:r>
        <w:t xml:space="preserve">                     protein TraC"</w:t>
      </w:r>
    </w:p>
    <w:p w14:paraId="2096334E" w14:textId="77777777" w:rsidR="00FC37B7" w:rsidRDefault="00FC37B7" w:rsidP="00FC37B7">
      <w:r>
        <w:t xml:space="preserve">                     /translation="MIVTIKKKLEETLIPEHLRAAGIIPVLAYDEDDHVFLMDDHSAG</w:t>
      </w:r>
    </w:p>
    <w:p w14:paraId="3D3B0B2E" w14:textId="77777777" w:rsidR="00FC37B7" w:rsidRDefault="00FC37B7" w:rsidP="00FC37B7">
      <w:r>
        <w:t xml:space="preserve">                     FGFMCEPLCGADEKVQERMNGFLNQEFPSKTTLQFVLFRSPDINQEMYRMMGLRDGFR</w:t>
      </w:r>
    </w:p>
    <w:p w14:paraId="1D28C75E" w14:textId="77777777" w:rsidR="00FC37B7" w:rsidRDefault="00FC37B7" w:rsidP="00FC37B7">
      <w:r>
        <w:t xml:space="preserve">                     HELLTSVIKERINFLQHHTTDRIFAKTNKGIYDNGLIQDLKLFVTCKVPIKNNNPTES</w:t>
      </w:r>
    </w:p>
    <w:p w14:paraId="40752AF4" w14:textId="77777777" w:rsidR="00FC37B7" w:rsidRDefault="00FC37B7" w:rsidP="00FC37B7">
      <w:r>
        <w:t xml:space="preserve">                     ELQQLAQLRTKVESSLQTVGLRPRTMTAVNYIRIMSTILNWGPDASWRHDSVDWEMDK</w:t>
      </w:r>
    </w:p>
    <w:p w14:paraId="69FDA941" w14:textId="77777777" w:rsidR="00FC37B7" w:rsidRDefault="00FC37B7" w:rsidP="00FC37B7">
      <w:r>
        <w:t xml:space="preserve">                     PICEQIFDYGTDVEVSKNGIRLGDYHAKVMSAKKLPDVFYFGDALTYAGDLSGGNSSI</w:t>
      </w:r>
    </w:p>
    <w:p w14:paraId="435321EB" w14:textId="77777777" w:rsidR="00FC37B7" w:rsidRDefault="00FC37B7" w:rsidP="00FC37B7">
      <w:r>
        <w:t xml:space="preserve">                     KENYMVVTNVFFPEAESTKNTLERKRQFTVNQAYGPMLKFVPVLADKKESFDTLYESM</w:t>
      </w:r>
    </w:p>
    <w:p w14:paraId="6748FF26" w14:textId="77777777" w:rsidR="00FC37B7" w:rsidRDefault="00FC37B7" w:rsidP="00FC37B7">
      <w:r>
        <w:t xml:space="preserve">                     KEGAKPVKITYSVVLFAPTKERVEAAAMAARNIWRESRFELMEDKFVALPMFLNCLPF</w:t>
      </w:r>
    </w:p>
    <w:p w14:paraId="76713948" w14:textId="77777777" w:rsidR="00FC37B7" w:rsidRDefault="00FC37B7" w:rsidP="00FC37B7">
      <w:r>
        <w:t xml:space="preserve">                     CTDRDAVRDLFRYKTMTTEQAAVVLPVFGEWKGTGTYHAALISRNGQLMSLSLHDSNT</w:t>
      </w:r>
    </w:p>
    <w:p w14:paraId="70AF6F3F" w14:textId="77777777" w:rsidR="00FC37B7" w:rsidRDefault="00FC37B7" w:rsidP="00FC37B7">
      <w:r>
        <w:t xml:space="preserve">                     NKNLVIAAESGSGKSFLTNELIFSYLSEGAQVWVIDAGKSYQKLSEMLNGDFVHFEEG</w:t>
      </w:r>
    </w:p>
    <w:p w14:paraId="154BB9E7" w14:textId="77777777" w:rsidR="00FC37B7" w:rsidRDefault="00FC37B7" w:rsidP="00FC37B7">
      <w:r>
        <w:t xml:space="preserve">                     THVCLNPFELIQNYEDEEDAIVSLVCAMASAKGLLDEWQISALKQVLSRLWEEKGKEM</w:t>
      </w:r>
    </w:p>
    <w:p w14:paraId="152789B2" w14:textId="77777777" w:rsidR="00FC37B7" w:rsidRDefault="00FC37B7" w:rsidP="00FC37B7">
      <w:r>
        <w:t xml:space="preserve">                     KVDDIAERCLEEENDQRLKDIGQQLYAFTSQGSYGKYFSRKNNVSFQNQFTVLELDEL</w:t>
      </w:r>
    </w:p>
    <w:p w14:paraId="28DA1CAD" w14:textId="77777777" w:rsidR="00FC37B7" w:rsidRDefault="00FC37B7" w:rsidP="00FC37B7">
      <w:r>
        <w:t xml:space="preserve">                     QGRKHLRQVVLLQLIYQIQQEVFLGERNRKKVVIVDEAWDLLKEGEVSVFMEHAYRKF</w:t>
      </w:r>
    </w:p>
    <w:p w14:paraId="528AD65D" w14:textId="77777777" w:rsidR="00FC37B7" w:rsidRDefault="00FC37B7" w:rsidP="00FC37B7">
      <w:r>
        <w:t xml:space="preserve">                     RKYGGSVVIATQSINDLYENAVGRAIAENSASMYLLGQTEETVESVKRSGRLTLSEGG</w:t>
      </w:r>
    </w:p>
    <w:p w14:paraId="334E8C7F" w14:textId="77777777" w:rsidR="00FC37B7" w:rsidRDefault="00FC37B7" w:rsidP="00FC37B7">
      <w:r>
        <w:t xml:space="preserve">                     FHTLKTVHTIQGVYSEIFIKSKSGMGVGRLIVGDFQKLLYSTDPVDVNAIDQFVKQGM</w:t>
      </w:r>
    </w:p>
    <w:p w14:paraId="6770AE63" w14:textId="77777777" w:rsidR="00FC37B7" w:rsidRDefault="00FC37B7" w:rsidP="00FC37B7">
      <w:r>
        <w:t xml:space="preserve">                     SIPEAIKAVMRSRRQAA"</w:t>
      </w:r>
    </w:p>
    <w:p w14:paraId="68DF0C64" w14:textId="77777777" w:rsidR="00FC37B7" w:rsidRDefault="00FC37B7" w:rsidP="00FC37B7">
      <w:r>
        <w:t xml:space="preserve">     CDS             101052..101369</w:t>
      </w:r>
    </w:p>
    <w:p w14:paraId="4FEB3EE8" w14:textId="77777777" w:rsidR="00FC37B7" w:rsidRDefault="00FC37B7" w:rsidP="00FC37B7">
      <w:r>
        <w:t xml:space="preserve">                     /codon_start=1</w:t>
      </w:r>
    </w:p>
    <w:p w14:paraId="0ED91750" w14:textId="77777777" w:rsidR="00FC37B7" w:rsidRDefault="00FC37B7" w:rsidP="00FC37B7">
      <w:r>
        <w:t xml:space="preserve">                     /product="Conjugative transfer protein 345"</w:t>
      </w:r>
    </w:p>
    <w:p w14:paraId="3960010D" w14:textId="77777777" w:rsidR="00FC37B7" w:rsidRDefault="00FC37B7" w:rsidP="00FC37B7">
      <w:r>
        <w:t xml:space="preserve">                     /translation="MDIKSIAIAAILGAAGGFGGSYYVMSEQTASIHQRLNQTPPVVV</w:t>
      </w:r>
    </w:p>
    <w:p w14:paraId="331510E9" w14:textId="77777777" w:rsidR="00FC37B7" w:rsidRDefault="00FC37B7" w:rsidP="00FC37B7">
      <w:r>
        <w:t xml:space="preserve">                     VDFAKVASAYPAGASQEEVERLMVKTNDAILKLKDAGYLVLDASAVVGAPSDVYLPDE</w:t>
      </w:r>
    </w:p>
    <w:p w14:paraId="4A369588" w14:textId="77777777" w:rsidR="00FC37B7" w:rsidRDefault="00FC37B7" w:rsidP="00FC37B7">
      <w:r>
        <w:t xml:space="preserve">                     VLK"</w:t>
      </w:r>
    </w:p>
    <w:p w14:paraId="2B1368E9" w14:textId="77777777" w:rsidR="00FC37B7" w:rsidRDefault="00FC37B7" w:rsidP="00FC37B7">
      <w:r>
        <w:t xml:space="preserve">     CDS             101366..101896</w:t>
      </w:r>
    </w:p>
    <w:p w14:paraId="22AC78B4" w14:textId="77777777" w:rsidR="00FC37B7" w:rsidRDefault="00FC37B7" w:rsidP="00FC37B7">
      <w:r>
        <w:t xml:space="preserve">                     /codon_start=1</w:t>
      </w:r>
    </w:p>
    <w:p w14:paraId="4D9F64DC" w14:textId="77777777" w:rsidR="00FC37B7" w:rsidRDefault="00FC37B7" w:rsidP="00FC37B7">
      <w:r>
        <w:t xml:space="preserve">                     /product="Conjugative signal peptidase TrhF"</w:t>
      </w:r>
    </w:p>
    <w:p w14:paraId="76ED3318" w14:textId="77777777" w:rsidR="00FC37B7" w:rsidRDefault="00FC37B7" w:rsidP="00FC37B7">
      <w:r>
        <w:t xml:space="preserve">                     /translation="MNFPLKKYFVKKESWKRFGVKAGVTLVVLWAAGAAFASRYRIGI</w:t>
      </w:r>
    </w:p>
    <w:p w14:paraId="04CE247F" w14:textId="77777777" w:rsidR="00FC37B7" w:rsidRDefault="00FC37B7" w:rsidP="00FC37B7">
      <w:r>
        <w:t xml:space="preserve">                     DPQQEKCLPGYTFFLIDLNDQTLERGAVYAFQAKNMQPFYKDGTRMVKILTGMPGDKV</w:t>
      </w:r>
    </w:p>
    <w:p w14:paraId="735ACA84" w14:textId="77777777" w:rsidR="00FC37B7" w:rsidRDefault="00FC37B7" w:rsidP="00FC37B7">
      <w:r>
        <w:t xml:space="preserve">                     EINDKWKITVNGDVVGEGLQLAGKLHLPESHFYGKTTLKENNYWFMGKSPFSFDSRYW</w:t>
      </w:r>
    </w:p>
    <w:p w14:paraId="7D18147F" w14:textId="77777777" w:rsidR="00FC37B7" w:rsidRDefault="00FC37B7" w:rsidP="00FC37B7">
      <w:r>
        <w:t xml:space="preserve">                     GTVKNDQIIGRAYPLF"</w:t>
      </w:r>
    </w:p>
    <w:p w14:paraId="1FD757BB" w14:textId="77777777" w:rsidR="00FC37B7" w:rsidRDefault="00FC37B7" w:rsidP="00FC37B7">
      <w:r>
        <w:t xml:space="preserve">     CDS             101916..103124</w:t>
      </w:r>
    </w:p>
    <w:p w14:paraId="234D63B2" w14:textId="77777777" w:rsidR="00FC37B7" w:rsidRDefault="00FC37B7" w:rsidP="00FC37B7">
      <w:r>
        <w:t xml:space="preserve">                     /codon_start=1</w:t>
      </w:r>
    </w:p>
    <w:p w14:paraId="6AF6776E" w14:textId="77777777" w:rsidR="00FC37B7" w:rsidRDefault="00FC37B7" w:rsidP="00FC37B7">
      <w:r>
        <w:t xml:space="preserve">                     /product="IncF plasmid conjugative transfer pilus assembly</w:t>
      </w:r>
    </w:p>
    <w:p w14:paraId="0C50BA04" w14:textId="77777777" w:rsidR="00FC37B7" w:rsidRDefault="00FC37B7" w:rsidP="00FC37B7">
      <w:r>
        <w:t xml:space="preserve">                     protein TraW"</w:t>
      </w:r>
    </w:p>
    <w:p w14:paraId="0FFCD318" w14:textId="77777777" w:rsidR="00FC37B7" w:rsidRDefault="00FC37B7" w:rsidP="00FC37B7">
      <w:r>
        <w:t xml:space="preserve">                     /translation="MFSVAGGAYAQESPLTEQDKALIEQGKQIAQKAQKMEMPSLLQN</w:t>
      </w:r>
    </w:p>
    <w:p w14:paraId="713AF690" w14:textId="77777777" w:rsidR="00FC37B7" w:rsidRDefault="00FC37B7" w:rsidP="00FC37B7">
      <w:r>
        <w:t xml:space="preserve">                     QHMDEAQAEAKAFFKQLQTTNPTLKEMHRKQAEKGIYSDHRILVFASLSLGEQGLDDV</w:t>
      </w:r>
    </w:p>
    <w:p w14:paraId="7E11F103" w14:textId="77777777" w:rsidR="00FC37B7" w:rsidRDefault="00FC37B7" w:rsidP="00FC37B7">
      <w:r>
        <w:t xml:space="preserve">                     LTAVSGQPDSVIVFRGIPEGMNLGQGVKAIQALAAKKDPVPNIIINPTLFKTYNITAV</w:t>
      </w:r>
    </w:p>
    <w:p w14:paraId="1158064A" w14:textId="77777777" w:rsidR="00FC37B7" w:rsidRDefault="00FC37B7" w:rsidP="00FC37B7">
      <w:r>
        <w:t xml:space="preserve">                     PTIVMLEDEPLPGEQPNVVAQVSGLSDPVWLAREVDNGEKGDLGVKGPVEKISEPDLI</w:t>
      </w:r>
    </w:p>
    <w:p w14:paraId="78F604A5" w14:textId="77777777" w:rsidR="00FC37B7" w:rsidRDefault="00FC37B7" w:rsidP="00FC37B7">
      <w:r>
        <w:t xml:space="preserve">                     DVAKKRLANIDWEEKKKQAIERFWTKQNFNELPRAPKSRTREIDPSVMITSDISTPDG</w:t>
      </w:r>
    </w:p>
    <w:p w14:paraId="111D1DE3" w14:textId="77777777" w:rsidR="00FC37B7" w:rsidRDefault="00FC37B7" w:rsidP="00FC37B7">
      <w:r>
        <w:t xml:space="preserve">                     TVFAHAGDVINPLCDPKEVCKPGTRPFTQAVVVFDPLDKKQMELLAKKLPEIKLEPGV</w:t>
      </w:r>
    </w:p>
    <w:p w14:paraId="25104F54" w14:textId="77777777" w:rsidR="00FC37B7" w:rsidRDefault="00FC37B7" w:rsidP="00FC37B7">
      <w:r>
        <w:t xml:space="preserve">                     QRITYIATEFDKDKGWDSYKSVTDNFDAPVYLLTPDLITRFELEHTPSVITARGKKFV</w:t>
      </w:r>
    </w:p>
    <w:p w14:paraId="7DC01663" w14:textId="77777777" w:rsidR="00FC37B7" w:rsidRDefault="00FC37B7" w:rsidP="00FC37B7">
      <w:r>
        <w:t xml:space="preserve">                     VRELAEEGGE"</w:t>
      </w:r>
    </w:p>
    <w:p w14:paraId="4D27E21A" w14:textId="77777777" w:rsidR="00FC37B7" w:rsidRDefault="00FC37B7" w:rsidP="00FC37B7">
      <w:r>
        <w:t xml:space="preserve">     CDS             103121..103792</w:t>
      </w:r>
    </w:p>
    <w:p w14:paraId="0E19EF51" w14:textId="77777777" w:rsidR="00FC37B7" w:rsidRDefault="00FC37B7" w:rsidP="00FC37B7">
      <w:r>
        <w:t xml:space="preserve">                     /codon_start=1</w:t>
      </w:r>
    </w:p>
    <w:p w14:paraId="13FEB12C" w14:textId="77777777" w:rsidR="00FC37B7" w:rsidRDefault="00FC37B7" w:rsidP="00FC37B7">
      <w:r>
        <w:t xml:space="preserve">                     /product="hypothetical protein"</w:t>
      </w:r>
    </w:p>
    <w:p w14:paraId="2CDFA80C" w14:textId="77777777" w:rsidR="00FC37B7" w:rsidRDefault="00FC37B7" w:rsidP="00FC37B7">
      <w:r>
        <w:t xml:space="preserve">                     /translation="MIFAPAFQPIKDVGTGSFVAAEVLARWYDEGRVLTPSSLSSPPY</w:t>
      </w:r>
    </w:p>
    <w:p w14:paraId="1B3E9DA4" w14:textId="77777777" w:rsidR="00FC37B7" w:rsidRDefault="00FC37B7" w:rsidP="00FC37B7">
      <w:r>
        <w:t xml:space="preserve">                     WGLVDMEMARFIQDNLHYCLDLYPALFLNVSEQTLQSDVIFKAWCRVVRDIAKNHSSR</w:t>
      </w:r>
    </w:p>
    <w:p w14:paraId="4C3268C8" w14:textId="77777777" w:rsidR="00FC37B7" w:rsidRDefault="00FC37B7" w:rsidP="00FC37B7">
      <w:r>
        <w:t xml:space="preserve">                     LVIEITEGIQDASLASRWEALTEIGVELALDDYGDKNSSLDRLSRYDWHYCKFDARRL</w:t>
      </w:r>
    </w:p>
    <w:p w14:paraId="44EA9015" w14:textId="77777777" w:rsidR="00FC37B7" w:rsidRDefault="00FC37B7" w:rsidP="00FC37B7">
      <w:r>
        <w:t xml:space="preserve">                     RSLEDYPAILHCRRKGIQLIAEQVESFPLGESAKLLGLSWQQGFYHGKPAVMEKNLNY</w:t>
      </w:r>
    </w:p>
    <w:p w14:paraId="75A63DC8" w14:textId="77777777" w:rsidR="00FC37B7" w:rsidRDefault="00FC37B7" w:rsidP="00FC37B7">
      <w:r>
        <w:t xml:space="preserve">                     VKALP"</w:t>
      </w:r>
    </w:p>
    <w:p w14:paraId="059D1ECA" w14:textId="77777777" w:rsidR="00FC37B7" w:rsidRDefault="00FC37B7" w:rsidP="00FC37B7">
      <w:r>
        <w:t xml:space="preserve">     CDS             103789..104796</w:t>
      </w:r>
    </w:p>
    <w:p w14:paraId="77B2EC0B" w14:textId="77777777" w:rsidR="00FC37B7" w:rsidRDefault="00FC37B7" w:rsidP="00FC37B7">
      <w:r>
        <w:t xml:space="preserve">                     /codon_start=1</w:t>
      </w:r>
    </w:p>
    <w:p w14:paraId="261658D6" w14:textId="77777777" w:rsidR="00FC37B7" w:rsidRDefault="00FC37B7" w:rsidP="00FC37B7">
      <w:r>
        <w:t xml:space="preserve">                     /product="IncF plasmid conjugative transfer pilus assembly</w:t>
      </w:r>
    </w:p>
    <w:p w14:paraId="425AC084" w14:textId="77777777" w:rsidR="00FC37B7" w:rsidRDefault="00FC37B7" w:rsidP="00FC37B7">
      <w:r>
        <w:t xml:space="preserve">                     protein TraU"</w:t>
      </w:r>
    </w:p>
    <w:p w14:paraId="2E985954" w14:textId="77777777" w:rsidR="00FC37B7" w:rsidRDefault="00FC37B7" w:rsidP="00FC37B7">
      <w:r>
        <w:t xml:space="preserve">                     /translation="MMQKILRIMAVSAVFWVGSVSADPGCQNAEVIGGKLITDICWSC</w:t>
      </w:r>
    </w:p>
    <w:p w14:paraId="25A7A909" w14:textId="77777777" w:rsidR="00FC37B7" w:rsidRDefault="00FC37B7" w:rsidP="00FC37B7">
      <w:r>
        <w:t xml:space="preserve">                     IFPIKVAGVPISGGGGSFPSEAVSNPLCMCEDNLGVPRPGVTTSMWEPARLVEFQRVP</w:t>
      </w:r>
    </w:p>
    <w:p w14:paraId="2C0C769E" w14:textId="77777777" w:rsidR="00FC37B7" w:rsidRDefault="00FC37B7" w:rsidP="00FC37B7">
      <w:r>
        <w:t xml:space="preserve">                     GCSSVLNGVRFPFDRTNQGHHGMGDMDGGDGSFMHYHYYAFPLLVMLDLFIKQTCNAD</w:t>
      </w:r>
    </w:p>
    <w:p w14:paraId="752F55A6" w14:textId="77777777" w:rsidR="00FC37B7" w:rsidRDefault="00FC37B7" w:rsidP="00FC37B7">
      <w:r>
        <w:t xml:space="preserve">                     GYMDLDIMYMSELDPTWNNDELAFFTNPEAAAVANPIAAAACTADAVSSTAGKPLKQL</w:t>
      </w:r>
    </w:p>
    <w:p w14:paraId="33F5C1BC" w14:textId="77777777" w:rsidR="00FC37B7" w:rsidRDefault="00FC37B7" w:rsidP="00FC37B7">
      <w:r>
        <w:t xml:space="preserve">                     FWCAGSWGTLYPFSGNQNGGKGVIRDSSLLSTRVLAALHRRGLAWKTMGSEAMCRGVI</w:t>
      </w:r>
    </w:p>
    <w:p w14:paraId="761609A8" w14:textId="77777777" w:rsidR="00FC37B7" w:rsidRDefault="00FC37B7" w:rsidP="00FC37B7">
      <w:r>
        <w:t xml:space="preserve">                     SPTLPKTQYKFTLLHPVPETNSSHVIGESTLTWGLARTIPAIGQDPIYTIWRWNDCCN</w:t>
      </w:r>
    </w:p>
    <w:p w14:paraId="467D735C" w14:textId="77777777" w:rsidR="00FC37B7" w:rsidRDefault="00FC37B7" w:rsidP="00FC37B7">
      <w:r>
        <w:t xml:space="preserve">                     N"</w:t>
      </w:r>
    </w:p>
    <w:p w14:paraId="55BF57AD" w14:textId="77777777" w:rsidR="00FC37B7" w:rsidRDefault="00FC37B7" w:rsidP="00FC37B7">
      <w:r>
        <w:t xml:space="preserve">     CDS             104912..107707</w:t>
      </w:r>
    </w:p>
    <w:p w14:paraId="28937E16" w14:textId="77777777" w:rsidR="00FC37B7" w:rsidRDefault="00FC37B7" w:rsidP="00FC37B7">
      <w:r>
        <w:t xml:space="preserve">                     /codon_start=1</w:t>
      </w:r>
    </w:p>
    <w:p w14:paraId="3D58DD98" w14:textId="77777777" w:rsidR="00FC37B7" w:rsidRDefault="00FC37B7" w:rsidP="00FC37B7">
      <w:r>
        <w:t xml:space="preserve">                     /product="IncF plasmid conjugative transfer protein TraN"</w:t>
      </w:r>
    </w:p>
    <w:p w14:paraId="1539F4A0" w14:textId="77777777" w:rsidR="00FC37B7" w:rsidRDefault="00FC37B7" w:rsidP="00FC37B7">
      <w:r>
        <w:t xml:space="preserve">                     /translation="MRSHNYFMKAVASLLTVTMSALPIHSYANGSQDQDITAVGKEAQ</w:t>
      </w:r>
    </w:p>
    <w:p w14:paraId="6B6A60E2" w14:textId="77777777" w:rsidR="00FC37B7" w:rsidRDefault="00FC37B7" w:rsidP="00FC37B7">
      <w:r>
        <w:t xml:space="preserve">                     AFGQNLSNSFKSSSGTVQDGTISMPTLKDGQFQMNGGSQINVNDLFPGTSGTNNKPDS</w:t>
      </w:r>
    </w:p>
    <w:p w14:paraId="6B13B83B" w14:textId="77777777" w:rsidR="00FC37B7" w:rsidRDefault="00FC37B7" w:rsidP="00FC37B7">
      <w:r>
        <w:t xml:space="preserve">                     YYFPDANKPDVGGLQGIYDSGDDMDSVGNNAKGSLWSDANSANPSISGAAYKVLLDAS</w:t>
      </w:r>
    </w:p>
    <w:p w14:paraId="6E8FB2A1" w14:textId="77777777" w:rsidR="00FC37B7" w:rsidRDefault="00FC37B7" w:rsidP="00FC37B7">
      <w:r>
        <w:t xml:space="preserve">                     NRSRPDFSNDPVLNLSKKTYEDMDLIAGGFGDCSAETTINQNTINAHIPEYERCQRVV</w:t>
      </w:r>
    </w:p>
    <w:p w14:paraId="19C4CCCB" w14:textId="77777777" w:rsidR="00FC37B7" w:rsidRDefault="00FC37B7" w:rsidP="00FC37B7">
      <w:r>
        <w:t xml:space="preserve">                     DQSADCEVVHDYDASVVKHYDGPYNLKSCGEGCTELWIGRVGDNYWSGNCKIYEEYTR</w:t>
      </w:r>
    </w:p>
    <w:p w14:paraId="2DF1366E" w14:textId="77777777" w:rsidR="00FC37B7" w:rsidRDefault="00FC37B7" w:rsidP="00FC37B7">
      <w:r>
        <w:t xml:space="preserve">                     VQVSNPDAIVSATLEYAKWDDYMQVWVGKSGQETKVWSGPDGNFPPETAGRCELSTSW</w:t>
      </w:r>
    </w:p>
    <w:p w14:paraId="19C1D3A9" w14:textId="77777777" w:rsidR="00FC37B7" w:rsidRDefault="00FC37B7" w:rsidP="00FC37B7">
      <w:r>
        <w:t xml:space="preserve">                     ERNPNVDVTPYFKNVKDGDVVTFKIRVSVSGEGEGFGRIKLRYDPSKAITKDEWAPQS</w:t>
      </w:r>
    </w:p>
    <w:p w14:paraId="3BE1A8A0" w14:textId="77777777" w:rsidR="00FC37B7" w:rsidRDefault="00FC37B7" w:rsidP="00FC37B7">
      <w:r>
        <w:t xml:space="preserve">                     CMDSAKGVVDGFAEGEITCIDDPTDATGCTVINGIKVCESQLKPSPLPGIPKLCKKVR</w:t>
      </w:r>
    </w:p>
    <w:p w14:paraId="5B0EDEBC" w14:textId="77777777" w:rsidR="00FC37B7" w:rsidRDefault="00FC37B7" w:rsidP="00FC37B7">
      <w:r>
        <w:t xml:space="preserve">                     VKADYDFYKGQMDCWTDPQGETHCPVNTGGNLDSCQKYEENPQCGFISSKCVDGAQGS</w:t>
      </w:r>
    </w:p>
    <w:p w14:paraId="6483BF9E" w14:textId="77777777" w:rsidR="00FC37B7" w:rsidRDefault="00FC37B7" w:rsidP="00FC37B7">
      <w:r>
        <w:t xml:space="preserve">                     SGTCYVHEDTYDCGTDVSVPTLEKETEYQCGGPIRCMGDDCLDLTKTQSTDFARATAL</w:t>
      </w:r>
    </w:p>
    <w:p w14:paraId="2D5AEAC3" w14:textId="77777777" w:rsidR="00FC37B7" w:rsidRDefault="00FC37B7" w:rsidP="00FC37B7">
      <w:r>
        <w:t xml:space="preserve">                     LNAAQFMTQDMSCTGQDGDDNPTGDENVICSAFAGEAGECKIAVGGVSDCCEKPTNIS</w:t>
      </w:r>
    </w:p>
    <w:p w14:paraId="13ED16EE" w14:textId="77777777" w:rsidR="00FC37B7" w:rsidRDefault="00FC37B7" w:rsidP="00FC37B7">
      <w:r>
        <w:t xml:space="preserve">                     LADYLNLIMAVPKLDGAVMGLTDGNALKGAYQVLREPALQGWTEVTKPFTSYIENVSG</w:t>
      </w:r>
    </w:p>
    <w:p w14:paraId="09956502" w14:textId="77777777" w:rsidR="00FC37B7" w:rsidRDefault="00FC37B7" w:rsidP="00FC37B7">
      <w:r>
        <w:t xml:space="preserve">                     AVDSFFQPVEQFVDQLIDQLKEQVKEVMMDVMKSAGQDAATEQAAAAASEQAAEAMME</w:t>
      </w:r>
    </w:p>
    <w:p w14:paraId="4350A836" w14:textId="77777777" w:rsidR="00FC37B7" w:rsidRDefault="00FC37B7" w:rsidP="00FC37B7">
      <w:r>
        <w:t xml:space="preserve">                     TATTWLSTAMTIYTVYVVAMVMIQMIYKCEEEEFTMNAKRALKNCTYVGSYCKSKVLG</w:t>
      </w:r>
    </w:p>
    <w:p w14:paraId="0851F916" w14:textId="77777777" w:rsidR="00FC37B7" w:rsidRDefault="00FC37B7" w:rsidP="00FC37B7">
      <w:r>
        <w:t xml:space="preserve">                     ACIEKREAYCCFNSPLSRIIQEQVRPQLGQNFGDPKNPQCEGIPLDKIAEIDWSKINL</w:t>
      </w:r>
    </w:p>
    <w:p w14:paraId="4BCD6FD2" w14:textId="77777777" w:rsidR="00FC37B7" w:rsidRDefault="00FC37B7" w:rsidP="00FC37B7">
      <w:r>
        <w:t xml:space="preserve">                     DEWLGILQQNGKFPDPASINLDSLTGAGNDFNIDGTRKNAQERALERLEGIDIDAKRK</w:t>
      </w:r>
    </w:p>
    <w:p w14:paraId="2347B949" w14:textId="77777777" w:rsidR="00FC37B7" w:rsidRDefault="00FC37B7" w:rsidP="00FC37B7">
      <w:r>
        <w:t xml:space="preserve">                     EATNSIDPQTGAPTGGG"</w:t>
      </w:r>
    </w:p>
    <w:p w14:paraId="119BF1E0" w14:textId="77777777" w:rsidR="00FC37B7" w:rsidRDefault="00FC37B7" w:rsidP="00FC37B7">
      <w:r>
        <w:t xml:space="preserve">     CDS             complement(107746..108606)</w:t>
      </w:r>
    </w:p>
    <w:p w14:paraId="269AD560" w14:textId="77777777" w:rsidR="00FC37B7" w:rsidRDefault="00FC37B7" w:rsidP="00FC37B7">
      <w:r>
        <w:t xml:space="preserve">                     /codon_start=1</w:t>
      </w:r>
    </w:p>
    <w:p w14:paraId="1CF883CB" w14:textId="77777777" w:rsidR="00FC37B7" w:rsidRDefault="00FC37B7" w:rsidP="00FC37B7">
      <w:r>
        <w:t xml:space="preserve">                     /product="hypothetical protein"</w:t>
      </w:r>
    </w:p>
    <w:p w14:paraId="04E4B3E7" w14:textId="77777777" w:rsidR="00FC37B7" w:rsidRDefault="00FC37B7" w:rsidP="00FC37B7">
      <w:r>
        <w:t xml:space="preserve">                     /translation="MKKALITTVALAVAALSGCASTSSYEPTAYKTNHSRAYNIAEAG</w:t>
      </w:r>
    </w:p>
    <w:p w14:paraId="54D65E63" w14:textId="77777777" w:rsidR="00FC37B7" w:rsidRDefault="00FC37B7" w:rsidP="00FC37B7">
      <w:r>
        <w:t xml:space="preserve">                     GLVTGIQDASVPRDKLERLTDTKTFGAAYVLSGYMSPQLGMTDWQGGLVNLANWAIGP</w:t>
      </w:r>
    </w:p>
    <w:p w14:paraId="3EEFE204" w14:textId="77777777" w:rsidR="00FC37B7" w:rsidRDefault="00FC37B7" w:rsidP="00FC37B7">
      <w:r>
        <w:t xml:space="preserve">                     KQHGARNSLIAWMPANEAVSPADAQAKFLSHVKVSIESALTDLGANFTLLYDKDGRLT</w:t>
      </w:r>
    </w:p>
    <w:p w14:paraId="13BE9C6E" w14:textId="77777777" w:rsidR="00FC37B7" w:rsidRDefault="00FC37B7" w:rsidP="00FC37B7">
      <w:r>
        <w:t xml:space="preserve">                     YQFYKNEWGCPTWVNGQSKVADMCSVKVKIVEPRLGSAPNFVSGVQGTAYAFTSGHET</w:t>
      </w:r>
    </w:p>
    <w:p w14:paraId="1283EDCC" w14:textId="77777777" w:rsidR="00FC37B7" w:rsidRDefault="00FC37B7" w:rsidP="00FC37B7">
      <w:r>
        <w:t xml:space="preserve">                     AYNFVNVGNGAASHAPQQAIYAAISKQLPAWAYLYLAPKSVELDNGEKVAFPYLLDQG</w:t>
      </w:r>
    </w:p>
    <w:p w14:paraId="6A4669AC" w14:textId="77777777" w:rsidR="00FC37B7" w:rsidRDefault="00FC37B7" w:rsidP="00FC37B7">
      <w:r>
        <w:t xml:space="preserve">                     KAELFVYPEA"</w:t>
      </w:r>
    </w:p>
    <w:p w14:paraId="2A50DF07" w14:textId="77777777" w:rsidR="00FC37B7" w:rsidRDefault="00FC37B7" w:rsidP="00FC37B7">
      <w:r>
        <w:t xml:space="preserve">     CDS             complement(108729..109370)</w:t>
      </w:r>
    </w:p>
    <w:p w14:paraId="7B88C676" w14:textId="77777777" w:rsidR="00FC37B7" w:rsidRDefault="00FC37B7" w:rsidP="00FC37B7">
      <w:r>
        <w:t xml:space="preserve">                     /codon_start=1</w:t>
      </w:r>
    </w:p>
    <w:p w14:paraId="4932A28A" w14:textId="77777777" w:rsidR="00FC37B7" w:rsidRDefault="00FC37B7" w:rsidP="00FC37B7">
      <w:r>
        <w:t xml:space="preserve">                     /product="hypothetical protein"</w:t>
      </w:r>
    </w:p>
    <w:p w14:paraId="369263C5" w14:textId="77777777" w:rsidR="00FC37B7" w:rsidRDefault="00FC37B7" w:rsidP="00FC37B7">
      <w:r>
        <w:t xml:space="preserve">                     /translation="MAEAQVALDTNNDRSNHYSRPVFKQVLKVNSLQAQRVMERSFER</w:t>
      </w:r>
    </w:p>
    <w:p w14:paraId="290A5C07" w14:textId="77777777" w:rsidR="00FC37B7" w:rsidRDefault="00FC37B7" w:rsidP="00FC37B7">
      <w:r>
        <w:t xml:space="preserve">                     VSNSLFSIDVILRIIGEQDEIDQVETVILEHISKVSEDLDKATAQLNKLMEDNGIDMM</w:t>
      </w:r>
    </w:p>
    <w:p w14:paraId="0D793BC2" w14:textId="77777777" w:rsidR="00FC37B7" w:rsidRDefault="00FC37B7" w:rsidP="00FC37B7">
      <w:r>
        <w:t xml:space="preserve">                     PGYTNPNEYTIEINSPQVAQFAHLIRKLDTLMGIVDTLWLNTVLTSKQRTDATYQWQQ</w:t>
      </w:r>
    </w:p>
    <w:p w14:paraId="7EF63254" w14:textId="77777777" w:rsidR="00FC37B7" w:rsidRDefault="00FC37B7" w:rsidP="00FC37B7">
      <w:r>
        <w:t xml:space="preserve">                     RLIKLAGRIIGIEKRARISAHSKGKEGEVAEAAPESATGDKEIADEAEKTKAA"</w:t>
      </w:r>
    </w:p>
    <w:p w14:paraId="45F5AAD7" w14:textId="77777777" w:rsidR="00FC37B7" w:rsidRDefault="00FC37B7" w:rsidP="00FC37B7">
      <w:r>
        <w:t xml:space="preserve">     CDS             109665..109985</w:t>
      </w:r>
    </w:p>
    <w:p w14:paraId="7CA7CA5A" w14:textId="77777777" w:rsidR="00FC37B7" w:rsidRDefault="00FC37B7" w:rsidP="00FC37B7">
      <w:r>
        <w:t xml:space="preserve">                     /codon_start=1</w:t>
      </w:r>
    </w:p>
    <w:p w14:paraId="4C0ACD24" w14:textId="77777777" w:rsidR="00FC37B7" w:rsidRDefault="00FC37B7" w:rsidP="00FC37B7">
      <w:r>
        <w:t xml:space="preserve">                     /product="hypothetical protein"</w:t>
      </w:r>
    </w:p>
    <w:p w14:paraId="556CAE07" w14:textId="77777777" w:rsidR="00FC37B7" w:rsidRDefault="00FC37B7" w:rsidP="00FC37B7">
      <w:r>
        <w:t xml:space="preserve">                     /translation="MHIITFIVVLLASLGALYVGAKAFAFSFIVLAKVFQRIGLFLWN</w:t>
      </w:r>
    </w:p>
    <w:p w14:paraId="455D151D" w14:textId="77777777" w:rsidR="00FC37B7" w:rsidRDefault="00FC37B7" w:rsidP="00FC37B7">
      <w:r>
        <w:t xml:space="preserve">                     KFAVPAMRSVQAVIKERAAKAEQAKAVVEPEVTQVQEVAKQEPDWDYLEIPTYLRKGK</w:t>
      </w:r>
    </w:p>
    <w:p w14:paraId="1EFFD9D2" w14:textId="77777777" w:rsidR="00FC37B7" w:rsidRDefault="00FC37B7" w:rsidP="00FC37B7">
      <w:r>
        <w:t xml:space="preserve">                     ELVW"</w:t>
      </w:r>
    </w:p>
    <w:p w14:paraId="5854106C" w14:textId="77777777" w:rsidR="00FC37B7" w:rsidRDefault="00FC37B7" w:rsidP="00FC37B7">
      <w:r>
        <w:t xml:space="preserve">     CDS             110289..110474</w:t>
      </w:r>
    </w:p>
    <w:p w14:paraId="2C06F5D9" w14:textId="77777777" w:rsidR="00FC37B7" w:rsidRDefault="00FC37B7" w:rsidP="00FC37B7">
      <w:r>
        <w:t xml:space="preserve">                     /codon_start=1</w:t>
      </w:r>
    </w:p>
    <w:p w14:paraId="22124DEA" w14:textId="77777777" w:rsidR="00FC37B7" w:rsidRDefault="00FC37B7" w:rsidP="00FC37B7">
      <w:r>
        <w:t xml:space="preserve">                     /product="hypothetical protein"</w:t>
      </w:r>
    </w:p>
    <w:p w14:paraId="3343D9CF" w14:textId="77777777" w:rsidR="00FC37B7" w:rsidRDefault="00FC37B7" w:rsidP="00FC37B7">
      <w:r>
        <w:t xml:space="preserve">                     /translation="MQQNLHVYDDHAGIIYLADGREVKFDPKLYSSSYQAHSEAVKWA</w:t>
      </w:r>
    </w:p>
    <w:p w14:paraId="4D079ED5" w14:textId="77777777" w:rsidR="00FC37B7" w:rsidRDefault="00FC37B7" w:rsidP="00FC37B7">
      <w:r>
        <w:t xml:space="preserve">                     KETGVIGQNDDVVMFVH"</w:t>
      </w:r>
    </w:p>
    <w:p w14:paraId="386539E8" w14:textId="77777777" w:rsidR="00FC37B7" w:rsidRDefault="00FC37B7" w:rsidP="00FC37B7">
      <w:r>
        <w:t xml:space="preserve">     CDS             complement(110496..110612)</w:t>
      </w:r>
    </w:p>
    <w:p w14:paraId="1E6B3BAC" w14:textId="77777777" w:rsidR="00FC37B7" w:rsidRDefault="00FC37B7" w:rsidP="00FC37B7">
      <w:r>
        <w:t xml:space="preserve">                     /codon_start=1</w:t>
      </w:r>
    </w:p>
    <w:p w14:paraId="12DCE66A" w14:textId="77777777" w:rsidR="00FC37B7" w:rsidRDefault="00FC37B7" w:rsidP="00FC37B7">
      <w:r>
        <w:t xml:space="preserve">                     /product="hypothetical protein"</w:t>
      </w:r>
    </w:p>
    <w:p w14:paraId="3F803B70" w14:textId="77777777" w:rsidR="00FC37B7" w:rsidRDefault="00FC37B7" w:rsidP="00FC37B7">
      <w:r>
        <w:t xml:space="preserve">                     /translation="MLFVFGDQLSHFSLSEENKICLLMVFTMSKKTFKERGE"</w:t>
      </w:r>
    </w:p>
    <w:p w14:paraId="357503BE" w14:textId="77777777" w:rsidR="00FC37B7" w:rsidRDefault="00FC37B7" w:rsidP="00FC37B7">
      <w:r>
        <w:t xml:space="preserve">     CDS             110694..111662</w:t>
      </w:r>
    </w:p>
    <w:p w14:paraId="651D5182" w14:textId="77777777" w:rsidR="00FC37B7" w:rsidRDefault="00FC37B7" w:rsidP="00FC37B7">
      <w:r>
        <w:t xml:space="preserve">                     /codon_start=1</w:t>
      </w:r>
    </w:p>
    <w:p w14:paraId="30CCDEFD" w14:textId="77777777" w:rsidR="00FC37B7" w:rsidRDefault="00FC37B7" w:rsidP="00FC37B7">
      <w:r>
        <w:t xml:space="preserve">                     /product="Aerobic cobaltochelatase CobS subunit"</w:t>
      </w:r>
    </w:p>
    <w:p w14:paraId="3E9365EE" w14:textId="77777777" w:rsidR="00FC37B7" w:rsidRDefault="00FC37B7" w:rsidP="00FC37B7">
      <w:r>
        <w:t xml:space="preserve">                     /translation="MSQYSQFSVSKVFGMPSIPEKVTAIGYADGSNPFIPATDTNYVF</w:t>
      </w:r>
    </w:p>
    <w:p w14:paraId="37BA2305" w14:textId="77777777" w:rsidR="00FC37B7" w:rsidRDefault="00FC37B7" w:rsidP="00FC37B7">
      <w:r>
        <w:t xml:space="preserve">                     RKEFLREVLAYLKEPGGDALFVTGPTGSGKTSGITEIAGRLNWPVQQITAHGRMELTD</w:t>
      </w:r>
    </w:p>
    <w:p w14:paraId="7ADE3C32" w14:textId="77777777" w:rsidR="00FC37B7" w:rsidRDefault="00FC37B7" w:rsidP="00FC37B7">
      <w:r>
        <w:t xml:space="preserve">                     LIGHHALVAEKPGQPPVMKFMYGPLAVAMREGHLLLINEVDLADPAELAGLNDVLEGR</w:t>
      </w:r>
    </w:p>
    <w:p w14:paraId="3AB85202" w14:textId="77777777" w:rsidR="00FC37B7" w:rsidRDefault="00FC37B7" w:rsidP="00FC37B7">
      <w:r>
        <w:t xml:space="preserve">                     PLVIAQNGGEIIKPHPMFRVVVTGNSTGSGDASGLYQGVMMQNLAAMDRYRFTKVGYA</w:t>
      </w:r>
    </w:p>
    <w:p w14:paraId="4C2EFCB4" w14:textId="77777777" w:rsidR="00FC37B7" w:rsidRDefault="00FC37B7" w:rsidP="00FC37B7">
      <w:r>
        <w:t xml:space="preserve">                     DEEAELSILGRATPKLPENVRKGMVRIANQVRKLFLGENGEDGQISVTMSTRTLVRWA</w:t>
      </w:r>
    </w:p>
    <w:p w14:paraId="41A16766" w14:textId="77777777" w:rsidR="00FC37B7" w:rsidRDefault="00FC37B7" w:rsidP="00FC37B7">
      <w:r>
        <w:t xml:space="preserve">                     KLSLAFRGAPNALEYALDQALLIRAAKEEREAILRVAKDVFGDQWR"</w:t>
      </w:r>
    </w:p>
    <w:p w14:paraId="68087E02" w14:textId="77777777" w:rsidR="00FC37B7" w:rsidRDefault="00FC37B7" w:rsidP="00FC37B7">
      <w:r>
        <w:t xml:space="preserve">     CDS             join(111673..112020,112026..&gt;112580)</w:t>
      </w:r>
    </w:p>
    <w:p w14:paraId="28D6F748" w14:textId="77777777" w:rsidR="00FC37B7" w:rsidRDefault="00FC37B7" w:rsidP="00FC37B7">
      <w:r>
        <w:t xml:space="preserve">                     /codon_start=1</w:t>
      </w:r>
    </w:p>
    <w:p w14:paraId="59D955DA" w14:textId="77777777" w:rsidR="00FC37B7" w:rsidRDefault="00FC37B7" w:rsidP="00FC37B7">
      <w:r>
        <w:t xml:space="preserve">                     /product="hypothetical protein"</w:t>
      </w:r>
    </w:p>
    <w:p w14:paraId="01BF7E17" w14:textId="77777777" w:rsidR="00FC37B7" w:rsidRDefault="00FC37B7" w:rsidP="00FC37B7">
      <w:r>
        <w:t xml:space="preserve">                     /translation="MKKNDCLCRRYTAKEWGNDETTIEVFIGYKLLREPSSSEPGQFT</w:t>
      </w:r>
    </w:p>
    <w:p w14:paraId="2A54EF6E" w14:textId="77777777" w:rsidR="00FC37B7" w:rsidRDefault="00FC37B7" w:rsidP="00FC37B7">
      <w:r>
        <w:t xml:space="preserve">                     MVELRRTVTDGKAENWSETKLEGPFEANGPDTIPMSYKDKESQYVSQFLSQGYTFLDE</w:t>
      </w:r>
    </w:p>
    <w:p w14:paraId="177215D9" w14:textId="77777777" w:rsidR="00FC37B7" w:rsidRDefault="00FC37B7" w:rsidP="00FC37B7">
      <w:r>
        <w:t xml:space="preserve">                     VLVNAETQTVLEGGXXSAGQTASLGSLNWLLSPPSELPPGDINLFKGFVAGVFAKGAG</w:t>
      </w:r>
    </w:p>
    <w:p w14:paraId="0EBCE9DF" w14:textId="77777777" w:rsidR="00FC37B7" w:rsidRDefault="00FC37B7" w:rsidP="00FC37B7">
      <w:r>
        <w:t xml:space="preserve">                     LIGFEVARSEGSNDLLPSVLMRTDSGYELGVSTGLGENTIHPATLEGAGELRPEHGHK</w:t>
      </w:r>
    </w:p>
    <w:p w14:paraId="0064C0CB" w14:textId="77777777" w:rsidR="00FC37B7" w:rsidRDefault="00FC37B7" w:rsidP="00FC37B7">
      <w:r>
        <w:t xml:space="preserve">                     PLLMLVYLQQRFADDFSNVEKPLVAFCDEQGDTFDYERFDSLKPLIERFGFSYDEVRA</w:t>
      </w:r>
    </w:p>
    <w:p w14:paraId="3444E8BD" w14:textId="77777777" w:rsidR="00FC37B7" w:rsidRDefault="00FC37B7" w:rsidP="00FC37B7">
      <w:r>
        <w:t xml:space="preserve">                     DAERLGLVSELIRLAEIDAEQEDHFF"</w:t>
      </w:r>
    </w:p>
    <w:p w14:paraId="52A16EF5" w14:textId="77777777" w:rsidR="00FC37B7" w:rsidRDefault="00FC37B7" w:rsidP="00FC37B7">
      <w:r>
        <w:t xml:space="preserve">     CDS             112644..113171</w:t>
      </w:r>
    </w:p>
    <w:p w14:paraId="162A7C22" w14:textId="77777777" w:rsidR="00FC37B7" w:rsidRDefault="00FC37B7" w:rsidP="00FC37B7">
      <w:r>
        <w:t xml:space="preserve">                     /codon_start=1</w:t>
      </w:r>
    </w:p>
    <w:p w14:paraId="76E8D0A2" w14:textId="77777777" w:rsidR="00FC37B7" w:rsidRDefault="00FC37B7" w:rsidP="00FC37B7">
      <w:r>
        <w:t xml:space="preserve">                     /product="Single-stranded DNA-binding protein"</w:t>
      </w:r>
    </w:p>
    <w:p w14:paraId="5C98BE1A" w14:textId="77777777" w:rsidR="00FC37B7" w:rsidRDefault="00FC37B7" w:rsidP="00FC37B7">
      <w:r>
        <w:t xml:space="preserve">                     /translation="MSKGVNKVILVGNLGSDPEIRYMPSGTAVANFNVATTDTWRDKQ</w:t>
      </w:r>
    </w:p>
    <w:p w14:paraId="6AC1D0F9" w14:textId="77777777" w:rsidR="00FC37B7" w:rsidRDefault="00FC37B7" w:rsidP="00FC37B7">
      <w:r>
        <w:t xml:space="preserve">                     SGEQREHTEWHRIVLKGRLAEVAGEYLKKGSQVYLEGSNRTRKWTDSQQIERYTTEVH</w:t>
      </w:r>
    </w:p>
    <w:p w14:paraId="287ABF05" w14:textId="77777777" w:rsidR="00FC37B7" w:rsidRDefault="00FC37B7" w:rsidP="00FC37B7">
      <w:r>
        <w:t xml:space="preserve">                     CVEMQMLGGRGNAPQDNSQRAAPQKGQRTGAGTQSAPVQQSAPQGGMGGGYGPAPDGW</w:t>
      </w:r>
    </w:p>
    <w:p w14:paraId="07FEDF23" w14:textId="77777777" w:rsidR="00FC37B7" w:rsidRDefault="00FC37B7" w:rsidP="00FC37B7">
      <w:r>
        <w:t xml:space="preserve">                     DDDIPFMRLHHLAGG"</w:t>
      </w:r>
    </w:p>
    <w:p w14:paraId="57C2FDA8" w14:textId="77777777" w:rsidR="00FC37B7" w:rsidRDefault="00FC37B7" w:rsidP="00FC37B7">
      <w:r>
        <w:t xml:space="preserve">     CDS             113266..114255</w:t>
      </w:r>
    </w:p>
    <w:p w14:paraId="6E89FBDB" w14:textId="77777777" w:rsidR="00FC37B7" w:rsidRDefault="00FC37B7" w:rsidP="00FC37B7">
      <w:r>
        <w:t xml:space="preserve">                     /codon_start=1</w:t>
      </w:r>
    </w:p>
    <w:p w14:paraId="3E8FFAFE" w14:textId="77777777" w:rsidR="00FC37B7" w:rsidRDefault="00FC37B7" w:rsidP="00FC37B7">
      <w:r>
        <w:t xml:space="preserve">                     /product="Recombination protein BET"</w:t>
      </w:r>
    </w:p>
    <w:p w14:paraId="349CB49F" w14:textId="77777777" w:rsidR="00FC37B7" w:rsidRDefault="00FC37B7" w:rsidP="00FC37B7">
      <w:r>
        <w:t xml:space="preserve">                     /translation="MSDNKSLVTRIASRFGVDTRKFYETLKATAFKQRDGSAPTDEQM</w:t>
      </w:r>
    </w:p>
    <w:p w14:paraId="7ACA0323" w14:textId="77777777" w:rsidR="00FC37B7" w:rsidRDefault="00FC37B7" w:rsidP="00FC37B7">
      <w:r>
        <w:t xml:space="preserve">                     MTLLIVAEQYGLNPFTREIYAFPDKQNGIIPVVGVDGWSRIINEHPQYDGVEFVYSDK</w:t>
      </w:r>
    </w:p>
    <w:p w14:paraId="32E74B94" w14:textId="77777777" w:rsidR="00FC37B7" w:rsidRDefault="00FC37B7" w:rsidP="00FC37B7">
      <w:r>
        <w:t xml:space="preserve">                     MVRMQGAKVDCPEWIECVIYRKDRSRPIRIKEFIDEVYREPFQGQGRNGAYTVDGPWQ</w:t>
      </w:r>
    </w:p>
    <w:p w14:paraId="6E4B3BF6" w14:textId="77777777" w:rsidR="00FC37B7" w:rsidRDefault="00FC37B7" w:rsidP="00FC37B7">
      <w:r>
        <w:t xml:space="preserve">                     THTKRQLRHKSLIQCSRVAFGFSGIYDQDEAERIREMEQASAINPAIANLPSPSQVQS</w:t>
      </w:r>
    </w:p>
    <w:p w14:paraId="57484C58" w14:textId="77777777" w:rsidR="00FC37B7" w:rsidRDefault="00FC37B7" w:rsidP="00FC37B7">
      <w:r>
        <w:t xml:space="preserve">                     QEPLAIEHKELDPILTKLANRAIAENAWSAAHEYVKGRYEGSELQYATQFLRDKEMDQ</w:t>
      </w:r>
    </w:p>
    <w:p w14:paraId="0BA5AF1A" w14:textId="77777777" w:rsidR="00FC37B7" w:rsidRDefault="00FC37B7" w:rsidP="00FC37B7">
      <w:r>
        <w:t xml:space="preserve">                     MEPPKPDYQEAHEQESAAGGSANAEPGAEEMPPLSDEDMIPVTEEEGAEGSYY"</w:t>
      </w:r>
    </w:p>
    <w:p w14:paraId="6E3B37D5" w14:textId="77777777" w:rsidR="00FC37B7" w:rsidRDefault="00FC37B7" w:rsidP="00FC37B7">
      <w:r>
        <w:t xml:space="preserve">     CDS             114318..115328</w:t>
      </w:r>
    </w:p>
    <w:p w14:paraId="70D9D9D7" w14:textId="77777777" w:rsidR="00FC37B7" w:rsidRDefault="00FC37B7" w:rsidP="00FC37B7">
      <w:r>
        <w:t xml:space="preserve">                     /codon_start=1</w:t>
      </w:r>
    </w:p>
    <w:p w14:paraId="708709DC" w14:textId="77777777" w:rsidR="00FC37B7" w:rsidRDefault="00FC37B7" w:rsidP="00FC37B7">
      <w:r>
        <w:t xml:space="preserve">                     /product="hypothetical protein"</w:t>
      </w:r>
    </w:p>
    <w:p w14:paraId="07922766" w14:textId="77777777" w:rsidR="00FC37B7" w:rsidRDefault="00FC37B7" w:rsidP="00FC37B7">
      <w:r>
        <w:t xml:space="preserve">                     /translation="MKIVNLSQREEDWLDWRRQGVTATDAAILLNRSPYKTRWRLWAE</w:t>
      </w:r>
    </w:p>
    <w:p w14:paraId="0CFE2BE1" w14:textId="77777777" w:rsidR="00FC37B7" w:rsidRDefault="00FC37B7" w:rsidP="00FC37B7">
      <w:r>
        <w:t xml:space="preserve">                     KTGYAREVDLSLNPLVRRGIENEDAARRAFEEKYDDMLLPACVESVQYPLMRASLDGL</w:t>
      </w:r>
    </w:p>
    <w:p w14:paraId="0DE61695" w14:textId="77777777" w:rsidR="00FC37B7" w:rsidRDefault="00FC37B7" w:rsidP="00FC37B7">
      <w:r>
        <w:t xml:space="preserve">                     RDNGEPVELKSPSATVWEDVCAEKANSKAYQLYYPQVQHQLLVTGAKQGWLVFYFEGQ</w:t>
      </w:r>
    </w:p>
    <w:p w14:paraId="4EFCFC50" w14:textId="77777777" w:rsidR="00FC37B7" w:rsidRDefault="00FC37B7" w:rsidP="00FC37B7">
      <w:r>
        <w:t xml:space="preserve">                     IQEFPILRDEAMIQEILAEAKKFWQQVVDKKEPDKDPERDLYIPQGEEVNRWIAAAEE</w:t>
      </w:r>
    </w:p>
    <w:p w14:paraId="5A686D04" w14:textId="77777777" w:rsidR="00FC37B7" w:rsidRDefault="00FC37B7" w:rsidP="00FC37B7">
      <w:r>
        <w:t xml:space="preserve">                     YRLYDAEIQELKQRLSELQERQKPHLDTMKSLMGEYFHADYCGVMVTRYKAAGRVDYK</w:t>
      </w:r>
    </w:p>
    <w:p w14:paraId="732B1821" w14:textId="77777777" w:rsidR="00FC37B7" w:rsidRDefault="00FC37B7" w:rsidP="00FC37B7">
      <w:r>
        <w:t xml:space="preserve">                     KLLADKASGVKPEDVDQYREKSSERCRVTVTGSVKPRYIVDEDVLAPLDDLPEEVETF</w:t>
      </w:r>
    </w:p>
    <w:p w14:paraId="5749967C" w14:textId="77777777" w:rsidR="00FC37B7" w:rsidRDefault="00FC37B7" w:rsidP="00FC37B7">
      <w:r>
        <w:t xml:space="preserve">                     YW"</w:t>
      </w:r>
    </w:p>
    <w:p w14:paraId="3D1EED7C" w14:textId="77777777" w:rsidR="00FC37B7" w:rsidRDefault="00FC37B7" w:rsidP="00FC37B7">
      <w:r>
        <w:t xml:space="preserve">     CDS             115528..116805</w:t>
      </w:r>
    </w:p>
    <w:p w14:paraId="6689911A" w14:textId="77777777" w:rsidR="00FC37B7" w:rsidRDefault="00FC37B7" w:rsidP="00FC37B7">
      <w:r>
        <w:t xml:space="preserve">                     /codon_start=1</w:t>
      </w:r>
    </w:p>
    <w:p w14:paraId="4690713B" w14:textId="77777777" w:rsidR="00FC37B7" w:rsidRDefault="00FC37B7" w:rsidP="00FC37B7">
      <w:r>
        <w:t xml:space="preserve">                     /product="Cobalamine biosynthesis protein"</w:t>
      </w:r>
    </w:p>
    <w:p w14:paraId="2E54B5A8" w14:textId="77777777" w:rsidR="00FC37B7" w:rsidRDefault="00FC37B7" w:rsidP="00FC37B7">
      <w:r>
        <w:t xml:space="preserve">                     /translation="MTKVNHLQSLCVIHVDFDIWSGQTRLSASDLKLGEGGEIPPEKV</w:t>
      </w:r>
    </w:p>
    <w:p w14:paraId="02C9C3FA" w14:textId="77777777" w:rsidR="00FC37B7" w:rsidRDefault="00FC37B7" w:rsidP="00FC37B7">
      <w:r>
        <w:t xml:space="preserve">                     AQLGSKKICDPAKLKGFHRLKTETRRLLLKFGMPFMNGFAVPVSKTDEICNKLNDINF</w:t>
      </w:r>
    </w:p>
    <w:p w14:paraId="11700E69" w14:textId="77777777" w:rsidR="00FC37B7" w:rsidRDefault="00FC37B7" w:rsidP="00FC37B7">
      <w:r>
        <w:t xml:space="preserve">                     QFNQLKQDFIKGYNKAVDEWCQENPEYERAIRAGALPKETVEERIGFEYQVFMIQPVN</w:t>
      </w:r>
    </w:p>
    <w:p w14:paraId="12E59BA8" w14:textId="77777777" w:rsidR="00FC37B7" w:rsidRDefault="00FC37B7" w:rsidP="00FC37B7">
      <w:r>
        <w:t xml:space="preserve">                     EDEANAKRLNRKVERLGDDLISEVVQEANKFYMERLAGRDQCAVTTRQTLRNIRDKVD</w:t>
      </w:r>
    </w:p>
    <w:p w14:paraId="0D91276B" w14:textId="77777777" w:rsidR="00FC37B7" w:rsidRDefault="00FC37B7" w:rsidP="00FC37B7">
      <w:r>
        <w:t xml:space="preserve">                     GLSFLNSAFNPLVKLLDQTLRGYEQHADGRNIVAPFFYQVVAAVLIMSERDRIEQYAN</w:t>
      </w:r>
    </w:p>
    <w:p w14:paraId="14A1EDDE" w14:textId="77777777" w:rsidR="00FC37B7" w:rsidRDefault="00FC37B7" w:rsidP="00FC37B7">
      <w:r>
        <w:t xml:space="preserve">                     GSITVEGMANDIGGSGAQMGDRSKDEKAEQKSDKAGELIPATEGGETKQQQVGGTESV</w:t>
      </w:r>
    </w:p>
    <w:p w14:paraId="232F27C1" w14:textId="77777777" w:rsidR="00FC37B7" w:rsidRDefault="00FC37B7" w:rsidP="00FC37B7">
      <w:r>
        <w:t xml:space="preserve">                     QSEQTNSGGNSVDLDEDIDNFFKSFAERGEGESEDESNAGDVVREERVDVEDELVLPE</w:t>
      </w:r>
    </w:p>
    <w:p w14:paraId="6314E33D" w14:textId="77777777" w:rsidR="00FC37B7" w:rsidRDefault="00FC37B7" w:rsidP="00FC37B7">
      <w:r>
        <w:t xml:space="preserve">                     ETPVEQEPVQEETTEEPLNQELPKTDDDGDYFF"</w:t>
      </w:r>
    </w:p>
    <w:p w14:paraId="335E89FB" w14:textId="77777777" w:rsidR="00FC37B7" w:rsidRDefault="00FC37B7" w:rsidP="00FC37B7">
      <w:r>
        <w:t xml:space="preserve">     CDS             116890..118686</w:t>
      </w:r>
    </w:p>
    <w:p w14:paraId="4CE02E76" w14:textId="77777777" w:rsidR="00FC37B7" w:rsidRDefault="00FC37B7" w:rsidP="00FC37B7">
      <w:r>
        <w:t xml:space="preserve">                     /codon_start=1</w:t>
      </w:r>
    </w:p>
    <w:p w14:paraId="4F633B42" w14:textId="77777777" w:rsidR="00FC37B7" w:rsidRDefault="00FC37B7" w:rsidP="00FC37B7">
      <w:r>
        <w:t xml:space="preserve">                     /product="hypothetical protein"</w:t>
      </w:r>
    </w:p>
    <w:p w14:paraId="2CE53D60" w14:textId="77777777" w:rsidR="00FC37B7" w:rsidRDefault="00FC37B7" w:rsidP="00FC37B7">
      <w:r>
        <w:t xml:space="preserve">                     /translation="MSKKRTIYSALPIVAAAYGEKLGVKVAIGNDDAYTDGKTIVVPN</w:t>
      </w:r>
    </w:p>
    <w:p w14:paraId="71706304" w14:textId="77777777" w:rsidR="00FC37B7" w:rsidRDefault="00FC37B7" w:rsidP="00FC37B7">
      <w:r>
        <w:t xml:space="preserve">                     IPDDYPHMDAVWGYLAHEAAHVRFTDFGVERRRGLHAELSNVLEDCRIERAMMELFPG</w:t>
      </w:r>
    </w:p>
    <w:p w14:paraId="7F9373CE" w14:textId="77777777" w:rsidR="00FC37B7" w:rsidRDefault="00FC37B7" w:rsidP="00FC37B7">
      <w:r>
        <w:t xml:space="preserve">                     TSQTLNEVARYMAQAGHYEHVTDKEAPASILTGFCLYWLQTKAVGQSVLQPYLDSATP</w:t>
      </w:r>
    </w:p>
    <w:p w14:paraId="56CEA0A4" w14:textId="77777777" w:rsidR="00FC37B7" w:rsidRDefault="00FC37B7" w:rsidP="00FC37B7">
      <w:r>
        <w:t xml:space="preserve">                     VFERVFPQGVVVRLNALLRKAVNTKSTAEVTSLADQIIKMIEEEKEKEEQKPQNGQDG</w:t>
      </w:r>
    </w:p>
    <w:p w14:paraId="4FF5A8B1" w14:textId="77777777" w:rsidR="00FC37B7" w:rsidRDefault="00FC37B7" w:rsidP="00FC37B7">
      <w:r>
        <w:t xml:space="preserve">                     NNQQNAGGNQPQNSQGGSGNDQNQGPDANGGDQQGKDQKQDDANGKSDPKGQGDQGKS</w:t>
      </w:r>
    </w:p>
    <w:p w14:paraId="1E556478" w14:textId="77777777" w:rsidR="00FC37B7" w:rsidRDefault="00FC37B7" w:rsidP="00FC37B7">
      <w:r>
        <w:t xml:space="preserve">                     DTDGGSKAGQSQAGGNSDAAKQDAAKMLQQVLNAGAGDLRGDAHDALKAELNRVAQDK</w:t>
      </w:r>
    </w:p>
    <w:p w14:paraId="4CFC2516" w14:textId="77777777" w:rsidR="00FC37B7" w:rsidRDefault="00FC37B7" w:rsidP="00FC37B7">
      <w:r>
        <w:t xml:space="preserve">                     GDSSYMTVRSAVNTQDNPAVGKSLVGDVKSTTSKIRTQLYGLVQASQRVAHRNQRSGK</w:t>
      </w:r>
    </w:p>
    <w:p w14:paraId="0027A080" w14:textId="77777777" w:rsidR="00FC37B7" w:rsidRDefault="00FC37B7" w:rsidP="00FC37B7">
      <w:r>
        <w:t xml:space="preserve">                     RVDARKLHRVVTGDTRVFLKPEAKKRPNTAVHILVDMSSSMAYKAANGKERQDIAREA</w:t>
      </w:r>
    </w:p>
    <w:p w14:paraId="0B450A5F" w14:textId="77777777" w:rsidR="00FC37B7" w:rsidRDefault="00FC37B7" w:rsidP="00FC37B7">
      <w:r>
        <w:t xml:space="preserve">                     SLAISMALEAIPGVNPAVTFFGGNRNQPVFSVVKHGDTVQNRAGRFGFKATGGTPMAE</w:t>
      </w:r>
    </w:p>
    <w:p w14:paraId="72AB9702" w14:textId="77777777" w:rsidR="00FC37B7" w:rsidRDefault="00FC37B7" w:rsidP="00FC37B7">
      <w:r>
        <w:t xml:space="preserve">                     AMWYAAFELTKTREERKMLIVVTDGQPQSAPACRSVIDLCERSDVEVIGIGVETTAVS</w:t>
      </w:r>
    </w:p>
    <w:p w14:paraId="3BCD0E4B" w14:textId="77777777" w:rsidR="00FC37B7" w:rsidRDefault="00FC37B7" w:rsidP="00FC37B7">
      <w:r>
        <w:t xml:space="preserve">                     GLFQKNIVIDDAAALQRTLFKLMERSLTAFAA"</w:t>
      </w:r>
    </w:p>
    <w:p w14:paraId="44AA376D" w14:textId="77777777" w:rsidR="00FC37B7" w:rsidRDefault="00FC37B7" w:rsidP="00FC37B7">
      <w:r>
        <w:t xml:space="preserve">     CDS             118895..119083</w:t>
      </w:r>
    </w:p>
    <w:p w14:paraId="511D24D1" w14:textId="77777777" w:rsidR="00FC37B7" w:rsidRDefault="00FC37B7" w:rsidP="00FC37B7">
      <w:r>
        <w:t xml:space="preserve">                     /codon_start=1</w:t>
      </w:r>
    </w:p>
    <w:p w14:paraId="661A460F" w14:textId="77777777" w:rsidR="00FC37B7" w:rsidRDefault="00FC37B7" w:rsidP="00FC37B7">
      <w:r>
        <w:t xml:space="preserve">                     /product="hypothetical protein"</w:t>
      </w:r>
    </w:p>
    <w:p w14:paraId="18FE8904" w14:textId="77777777" w:rsidR="00FC37B7" w:rsidRDefault="00FC37B7" w:rsidP="00FC37B7">
      <w:r>
        <w:t xml:space="preserve">                     /translation="MGYTGRRQFHRLGQAIDWAKSSVGDSWSNKRFHKPVGLDVLLAC</w:t>
      </w:r>
    </w:p>
    <w:p w14:paraId="77DB1094" w14:textId="77777777" w:rsidR="00FC37B7" w:rsidRDefault="00FC37B7" w:rsidP="00FC37B7">
      <w:r>
        <w:t xml:space="preserve">                     TASKVPEHLVEELKRRGS"</w:t>
      </w:r>
    </w:p>
    <w:p w14:paraId="2A17EB76" w14:textId="77777777" w:rsidR="00FC37B7" w:rsidRDefault="00FC37B7" w:rsidP="00FC37B7">
      <w:r>
        <w:t xml:space="preserve">     CDS             119348..119782</w:t>
      </w:r>
    </w:p>
    <w:p w14:paraId="72B0E4B5" w14:textId="77777777" w:rsidR="00FC37B7" w:rsidRDefault="00FC37B7" w:rsidP="00FC37B7">
      <w:r>
        <w:t xml:space="preserve">                     /codon_start=1</w:t>
      </w:r>
    </w:p>
    <w:p w14:paraId="0742E19A" w14:textId="77777777" w:rsidR="00FC37B7" w:rsidRDefault="00FC37B7" w:rsidP="00FC37B7">
      <w:r>
        <w:t xml:space="preserve">                     /product="hypothetical protein"</w:t>
      </w:r>
    </w:p>
    <w:p w14:paraId="2BD58F83" w14:textId="77777777" w:rsidR="00FC37B7" w:rsidRDefault="00FC37B7" w:rsidP="00FC37B7">
      <w:r>
        <w:t xml:space="preserve">                     /translation="MSHLNNLKSVMISLAAEHKLPEIYQDDITTDVESLDRFDGLRLV</w:t>
      </w:r>
    </w:p>
    <w:p w14:paraId="3AEF61C4" w14:textId="77777777" w:rsidR="00FC37B7" w:rsidRDefault="00FC37B7" w:rsidP="00FC37B7">
      <w:r>
        <w:t xml:space="preserve">                     WLLRSCGSVLVPAEVGVNPIYITHWLWSNHGQQVVPFSVDTRTGLIEKIDFEQAEKLI</w:t>
      </w:r>
    </w:p>
    <w:p w14:paraId="0C86797E" w14:textId="77777777" w:rsidR="00FC37B7" w:rsidRDefault="00FC37B7" w:rsidP="00FC37B7">
      <w:r>
        <w:t xml:space="preserve">                     MQMPCNLSSLQNKEYLVDQVNRVLQRGCEMRIWGSWPKTAIT"</w:t>
      </w:r>
    </w:p>
    <w:p w14:paraId="1DEF8FB9" w14:textId="77777777" w:rsidR="00FC37B7" w:rsidRDefault="00FC37B7" w:rsidP="00FC37B7">
      <w:r>
        <w:t xml:space="preserve">     CDS             119837..120040</w:t>
      </w:r>
    </w:p>
    <w:p w14:paraId="0A69617C" w14:textId="77777777" w:rsidR="00FC37B7" w:rsidRDefault="00FC37B7" w:rsidP="00FC37B7">
      <w:r>
        <w:t xml:space="preserve">                     /codon_start=1</w:t>
      </w:r>
    </w:p>
    <w:p w14:paraId="07CD8B25" w14:textId="77777777" w:rsidR="00FC37B7" w:rsidRDefault="00FC37B7" w:rsidP="00FC37B7">
      <w:r>
        <w:t xml:space="preserve">                     /product="hypothetical protein"</w:t>
      </w:r>
    </w:p>
    <w:p w14:paraId="735FCDA6" w14:textId="77777777" w:rsidR="00FC37B7" w:rsidRDefault="00FC37B7" w:rsidP="00FC37B7">
      <w:r>
        <w:t xml:space="preserve">                     /translation="MSLDKLSRLVDQQRKIQDEIDNEIILAVKEVLATNSVGLARELV</w:t>
      </w:r>
    </w:p>
    <w:p w14:paraId="3D6156E3" w14:textId="77777777" w:rsidR="00FC37B7" w:rsidRDefault="00FC37B7" w:rsidP="00FC37B7">
      <w:r>
        <w:t xml:space="preserve">                     GGVPQDHPFHPFLLAIAKQLDPR"</w:t>
      </w:r>
    </w:p>
    <w:p w14:paraId="5A4F066C" w14:textId="77777777" w:rsidR="00FC37B7" w:rsidRDefault="00FC37B7" w:rsidP="00FC37B7">
      <w:r>
        <w:t xml:space="preserve">     CDS             120112..120717</w:t>
      </w:r>
    </w:p>
    <w:p w14:paraId="24B653C6" w14:textId="77777777" w:rsidR="00FC37B7" w:rsidRDefault="00FC37B7" w:rsidP="00FC37B7">
      <w:r>
        <w:t xml:space="preserve">                     /codon_start=1</w:t>
      </w:r>
    </w:p>
    <w:p w14:paraId="01B8940C" w14:textId="77777777" w:rsidR="00FC37B7" w:rsidRDefault="00FC37B7" w:rsidP="00FC37B7">
      <w:r>
        <w:t xml:space="preserve">                     /product="Nucleotidase YfbR, HD superfamily"</w:t>
      </w:r>
    </w:p>
    <w:p w14:paraId="21143DEB" w14:textId="77777777" w:rsidR="00FC37B7" w:rsidRDefault="00FC37B7" w:rsidP="00FC37B7">
      <w:r>
        <w:t xml:space="preserve">                     /translation="MSNSNFGFLALALRQRLIKRWSLMHSVQPESVLEHSAVVTLLSY</w:t>
      </w:r>
    </w:p>
    <w:p w14:paraId="209824A3" w14:textId="77777777" w:rsidR="00FC37B7" w:rsidRDefault="00FC37B7" w:rsidP="00FC37B7">
      <w:r>
        <w:t xml:space="preserve">                     LAGNIAIQQGKSVDLAVMLAHASLHDAAEVLCSDVVTPVKKANAVLQREFERLEKAAE</w:t>
      </w:r>
    </w:p>
    <w:p w14:paraId="07C2378B" w14:textId="77777777" w:rsidR="00FC37B7" w:rsidRDefault="00FC37B7" w:rsidP="00FC37B7">
      <w:r>
        <w:t xml:space="preserve">                     DKLIQTLPEELQDAVAIAFAPGGYEQSLVKACDTYSAYIKCKLEVAAGNGLEFQDALS</w:t>
      </w:r>
    </w:p>
    <w:p w14:paraId="40D9770F" w14:textId="77777777" w:rsidR="00FC37B7" w:rsidRDefault="00FC37B7" w:rsidP="00FC37B7">
      <w:r>
        <w:t xml:space="preserve">                     KMERVVAQVKSDFPEIDALDKWFGNGLGHSVDKLLAGGNDD"</w:t>
      </w:r>
    </w:p>
    <w:p w14:paraId="71B950B0" w14:textId="77777777" w:rsidR="00FC37B7" w:rsidRDefault="00FC37B7" w:rsidP="00FC37B7">
      <w:r>
        <w:t xml:space="preserve">     CDS             120710..120979</w:t>
      </w:r>
    </w:p>
    <w:p w14:paraId="6D5972C3" w14:textId="77777777" w:rsidR="00FC37B7" w:rsidRDefault="00FC37B7" w:rsidP="00FC37B7">
      <w:r>
        <w:t xml:space="preserve">                     /codon_start=1</w:t>
      </w:r>
    </w:p>
    <w:p w14:paraId="1B948260" w14:textId="77777777" w:rsidR="00FC37B7" w:rsidRDefault="00FC37B7" w:rsidP="00FC37B7">
      <w:r>
        <w:t xml:space="preserve">                     /product="hypothetical protein"</w:t>
      </w:r>
    </w:p>
    <w:p w14:paraId="2B5A6721" w14:textId="77777777" w:rsidR="00FC37B7" w:rsidRDefault="00FC37B7" w:rsidP="00FC37B7">
      <w:r>
        <w:t xml:space="preserve">                     /translation="MTNPIPGDIKIKDFGRDRKFRSVDELQSTLSEQYKGQHVSIVYP</w:t>
      </w:r>
    </w:p>
    <w:p w14:paraId="4633370D" w14:textId="77777777" w:rsidR="00FC37B7" w:rsidRDefault="00FC37B7" w:rsidP="00FC37B7">
      <w:r>
        <w:t xml:space="preserve">                     AKPSGLLRTVFVSVDDAGGVNRTYGDQSPVDFSAIKDDLYVPSDL"</w:t>
      </w:r>
    </w:p>
    <w:p w14:paraId="35D3D44D" w14:textId="77777777" w:rsidR="00FC37B7" w:rsidRDefault="00FC37B7" w:rsidP="00FC37B7">
      <w:r>
        <w:t xml:space="preserve">     CDS             120993..121211</w:t>
      </w:r>
    </w:p>
    <w:p w14:paraId="1A845B00" w14:textId="77777777" w:rsidR="00FC37B7" w:rsidRDefault="00FC37B7" w:rsidP="00FC37B7">
      <w:r>
        <w:t xml:space="preserve">                     /codon_start=1</w:t>
      </w:r>
    </w:p>
    <w:p w14:paraId="62A3DE59" w14:textId="77777777" w:rsidR="00FC37B7" w:rsidRDefault="00FC37B7" w:rsidP="00FC37B7">
      <w:r>
        <w:t xml:space="preserve">                     /product="hypothetical protein"</w:t>
      </w:r>
    </w:p>
    <w:p w14:paraId="4395E3E2" w14:textId="77777777" w:rsidR="00FC37B7" w:rsidRDefault="00FC37B7" w:rsidP="00FC37B7">
      <w:r>
        <w:t xml:space="preserve">                     /translation="MVVIIVNTGHYEFIGLGETHGQATEGLLKRWDEHCERNPDAESG</w:t>
      </w:r>
    </w:p>
    <w:p w14:paraId="68542FFD" w14:textId="77777777" w:rsidR="00FC37B7" w:rsidRDefault="00FC37B7" w:rsidP="00FC37B7">
      <w:r>
        <w:t xml:space="preserve">                     YMQELIEEGSAQVVEMEPGSAVIYGLDG"</w:t>
      </w:r>
    </w:p>
    <w:p w14:paraId="00C1E36B" w14:textId="77777777" w:rsidR="00FC37B7" w:rsidRDefault="00FC37B7" w:rsidP="00FC37B7">
      <w:r>
        <w:t xml:space="preserve">     CDS             121285..121842</w:t>
      </w:r>
    </w:p>
    <w:p w14:paraId="293E1F91" w14:textId="77777777" w:rsidR="00FC37B7" w:rsidRDefault="00FC37B7" w:rsidP="00FC37B7">
      <w:r>
        <w:t xml:space="preserve">                     /codon_start=1</w:t>
      </w:r>
    </w:p>
    <w:p w14:paraId="4F4DD125" w14:textId="77777777" w:rsidR="00FC37B7" w:rsidRDefault="00FC37B7" w:rsidP="00FC37B7">
      <w:r>
        <w:t xml:space="preserve">                     /product="conserved hypothetical protein"</w:t>
      </w:r>
    </w:p>
    <w:p w14:paraId="775D6B1E" w14:textId="77777777" w:rsidR="00FC37B7" w:rsidRDefault="00FC37B7" w:rsidP="00FC37B7">
      <w:r>
        <w:t xml:space="preserve">                     /translation="MSNFEQALERTDGKTLILSNGSKWAGQDPDSIQTLLDVLGDNVL</w:t>
      </w:r>
    </w:p>
    <w:p w14:paraId="55E34AFE" w14:textId="77777777" w:rsidR="00FC37B7" w:rsidRDefault="00FC37B7" w:rsidP="00FC37B7">
      <w:r>
        <w:t xml:space="preserve">                     DPMFEQYHCYRPYPFEPMVRTGRNGEMFQPWLGAACFFGNFLTVSHVFNIITKDDGVV</w:t>
      </w:r>
    </w:p>
    <w:p w14:paraId="0BC0DE19" w14:textId="77777777" w:rsidR="00FC37B7" w:rsidRDefault="00FC37B7" w:rsidP="00FC37B7">
      <w:r>
        <w:t xml:space="preserve">                     EALTEAIRKNMATEQYQQNAYERYAGWFYAETSEGLRLVSPSEAADIRAGAVSKLRYP</w:t>
      </w:r>
    </w:p>
    <w:p w14:paraId="0115272C" w14:textId="77777777" w:rsidR="00FC37B7" w:rsidRDefault="00FC37B7" w:rsidP="00FC37B7">
      <w:r>
        <w:t xml:space="preserve">                     RNFEVMKTAVLKGPRFDTELSRKAS"</w:t>
      </w:r>
    </w:p>
    <w:p w14:paraId="238C7E68" w14:textId="77777777" w:rsidR="00FC37B7" w:rsidRDefault="00FC37B7" w:rsidP="00FC37B7">
      <w:r>
        <w:t xml:space="preserve">     CDS             121917..122768</w:t>
      </w:r>
    </w:p>
    <w:p w14:paraId="5FDA10D4" w14:textId="77777777" w:rsidR="00FC37B7" w:rsidRDefault="00FC37B7" w:rsidP="00FC37B7">
      <w:r>
        <w:t xml:space="preserve">                     /codon_start=1</w:t>
      </w:r>
    </w:p>
    <w:p w14:paraId="4BC4916F" w14:textId="77777777" w:rsidR="00FC37B7" w:rsidRDefault="00FC37B7" w:rsidP="00FC37B7">
      <w:r>
        <w:t xml:space="preserve">                     /product="hypothetical protein"</w:t>
      </w:r>
    </w:p>
    <w:p w14:paraId="4F0C2D95" w14:textId="77777777" w:rsidR="00FC37B7" w:rsidRDefault="00FC37B7" w:rsidP="00FC37B7">
      <w:r>
        <w:t xml:space="preserve">                     /translation="MIKQHFQNELVKCGYPDDLTIEYSLGYCQGDGVAFYGDLSVDDV</w:t>
      </w:r>
    </w:p>
    <w:p w14:paraId="213D9A4D" w14:textId="77777777" w:rsidR="00FC37B7" w:rsidRDefault="00FC37B7" w:rsidP="00FC37B7">
      <w:r>
        <w:t xml:space="preserve">                     KALMNRLFSTEPGQVDAVSRVKNLMAQKDIENMLSVLREYGSCDLSITRNSHGHHYSH</w:t>
      </w:r>
    </w:p>
    <w:p w14:paraId="53554866" w14:textId="77777777" w:rsidR="00FC37B7" w:rsidRDefault="00FC37B7" w:rsidP="00FC37B7">
      <w:r>
        <w:t xml:space="preserve">                     WNCMNIDDNVDFTGIFPDDDSMIGTGIEGINQDMVERWQDLWERFVLELADDVKSLSK</w:t>
      </w:r>
    </w:p>
    <w:p w14:paraId="09C75563" w14:textId="77777777" w:rsidR="00FC37B7" w:rsidRDefault="00FC37B7" w:rsidP="00FC37B7">
      <w:r>
        <w:t xml:space="preserve">                     KLEADGYSLIEASPCEDEVVWERATENYLVRVTELPERDFDMGHWDDEVRDQTICSIL</w:t>
      </w:r>
    </w:p>
    <w:p w14:paraId="3F2372C2" w14:textId="77777777" w:rsidR="00FC37B7" w:rsidRDefault="00FC37B7" w:rsidP="00FC37B7">
      <w:r>
        <w:t xml:space="preserve">                     EGKERVLGLRVEVLSRENEIVLGEESLHGLTVASDDKSYAGYRRELLRGAIQQTRDFF</w:t>
      </w:r>
    </w:p>
    <w:p w14:paraId="4DF6545E" w14:textId="77777777" w:rsidR="00FC37B7" w:rsidRDefault="00FC37B7" w:rsidP="00FC37B7">
      <w:r>
        <w:t xml:space="preserve">                     SRHLKAA"</w:t>
      </w:r>
    </w:p>
    <w:p w14:paraId="7E0F7675" w14:textId="77777777" w:rsidR="00FC37B7" w:rsidRDefault="00FC37B7" w:rsidP="00FC37B7">
      <w:r>
        <w:t xml:space="preserve">     CDS             123227..123613</w:t>
      </w:r>
    </w:p>
    <w:p w14:paraId="32405E51" w14:textId="77777777" w:rsidR="00FC37B7" w:rsidRDefault="00FC37B7" w:rsidP="00FC37B7">
      <w:r>
        <w:t xml:space="preserve">                     /codon_start=1</w:t>
      </w:r>
    </w:p>
    <w:p w14:paraId="6A6F0DFC" w14:textId="77777777" w:rsidR="00FC37B7" w:rsidRDefault="00FC37B7" w:rsidP="00FC37B7">
      <w:r>
        <w:t xml:space="preserve">                     /product="hypothetical protein"</w:t>
      </w:r>
    </w:p>
    <w:p w14:paraId="41785E1B" w14:textId="77777777" w:rsidR="00FC37B7" w:rsidRDefault="00FC37B7" w:rsidP="00FC37B7">
      <w:r>
        <w:t xml:space="preserve">                     /translation="MNQVAKLDLAQIRQQAINDGLLVDQSSIGKQAGFLTNVAVTPAI</w:t>
      </w:r>
    </w:p>
    <w:p w14:paraId="41BEF851" w14:textId="77777777" w:rsidR="00FC37B7" w:rsidRDefault="00FC37B7" w:rsidP="00FC37B7">
      <w:r>
        <w:t xml:space="preserve">                     VDGVFGADGKHSVEDFLFMFLQLCVAQTKVAFTDNKNWGKIRLYYPMPTVDGFFKPTE</w:t>
      </w:r>
    </w:p>
    <w:p w14:paraId="56491257" w14:textId="77777777" w:rsidR="00FC37B7" w:rsidRDefault="00FC37B7" w:rsidP="00FC37B7">
      <w:r>
        <w:t xml:space="preserve">                     VVIKSDPVTADVTIMMASEEGAHLCL"</w:t>
      </w:r>
    </w:p>
    <w:p w14:paraId="4C51886B" w14:textId="77777777" w:rsidR="00FC37B7" w:rsidRDefault="00FC37B7" w:rsidP="00FC37B7">
      <w:r>
        <w:t xml:space="preserve">     CDS             123791..125518</w:t>
      </w:r>
    </w:p>
    <w:p w14:paraId="6EEB5187" w14:textId="77777777" w:rsidR="00FC37B7" w:rsidRDefault="00FC37B7" w:rsidP="00FC37B7">
      <w:r>
        <w:t xml:space="preserve">                     /codon_start=1</w:t>
      </w:r>
    </w:p>
    <w:p w14:paraId="54A38E05" w14:textId="77777777" w:rsidR="00FC37B7" w:rsidRDefault="00FC37B7" w:rsidP="00FC37B7">
      <w:r>
        <w:t xml:space="preserve">                     /product="putative DNA primerase"</w:t>
      </w:r>
    </w:p>
    <w:p w14:paraId="218C37E6" w14:textId="77777777" w:rsidR="00FC37B7" w:rsidRDefault="00FC37B7" w:rsidP="00FC37B7">
      <w:r>
        <w:t xml:space="preserve">                     /translation="MSYYKADTVREAANGNWLFILAALAPHLEPALRKPGRHVSCPIH</w:t>
      </w:r>
    </w:p>
    <w:p w14:paraId="1B49437B" w14:textId="77777777" w:rsidR="00FC37B7" w:rsidRDefault="00FC37B7" w:rsidP="00FC37B7">
      <w:r>
        <w:t xml:space="preserve">                     GGKDGFRLFKDAHLTGGGVCNTCGANHDGFELLMWLNNWDFKQCLSEVGDYLGVEKEQ</w:t>
      </w:r>
    </w:p>
    <w:p w14:paraId="64AE7FC0" w14:textId="77777777" w:rsidR="00FC37B7" w:rsidRDefault="00FC37B7" w:rsidP="00FC37B7">
      <w:r>
        <w:t xml:space="preserve">                     PQYQQAAAPTRAPVQAKAPVQQEPMKVNNKVLDSKNRKKSIAGTLIAHGKAPYEHNED</w:t>
      </w:r>
    </w:p>
    <w:p w14:paraId="1567E030" w14:textId="77777777" w:rsidR="00FC37B7" w:rsidRDefault="00FC37B7" w:rsidP="00FC37B7">
      <w:r>
        <w:t xml:space="preserve">                     NELSYFAFIRDKSGLERTIWGVDLERAIGESEAKYGDEIVMTNLGREPVTVVVEVKDE</w:t>
      </w:r>
    </w:p>
    <w:p w14:paraId="4D105971" w14:textId="77777777" w:rsidR="00FC37B7" w:rsidRDefault="00FC37B7" w:rsidP="00FC37B7">
      <w:r>
        <w:t xml:space="preserve">                     QGNVVREQPMQTHRNTWLVERRGATVTQFRARSNGGVEPVSHHVESAPVVNRKVETPA</w:t>
      </w:r>
    </w:p>
    <w:p w14:paraId="07443340" w14:textId="77777777" w:rsidR="00FC37B7" w:rsidRDefault="00FC37B7" w:rsidP="00FC37B7">
      <w:r>
        <w:t xml:space="preserve">                     PQVQPAATQPEEQSSENKPKVVPMFREQPKPWLLELQEEMEKRMERERAYSARLREKI</w:t>
      </w:r>
    </w:p>
    <w:p w14:paraId="5E6EC0A4" w14:textId="77777777" w:rsidR="00FC37B7" w:rsidRDefault="00FC37B7" w:rsidP="00FC37B7">
      <w:r>
        <w:t xml:space="preserve">                     EKVWNECLPFSSHVTEPMRLYFKNRELLFKVDEVEKTDCLRFNPAMAYYDEDGNEVGK</w:t>
      </w:r>
    </w:p>
    <w:p w14:paraId="59E13BBA" w14:textId="77777777" w:rsidR="00FC37B7" w:rsidRDefault="00FC37B7" w:rsidP="00FC37B7">
      <w:r>
        <w:t xml:space="preserve">                     FPAIVCAIRDVEGNLVTLHRTYLTQNGKKAKVGNAKKMMPIPDGLDVNGAAIRLGEPT</w:t>
      </w:r>
    </w:p>
    <w:p w14:paraId="30BD3AD8" w14:textId="77777777" w:rsidR="00FC37B7" w:rsidRDefault="00FC37B7" w:rsidP="00FC37B7">
      <w:r>
        <w:t xml:space="preserve">                     EGILGVAEGLETALSAYRVTQIPVWSTVNATLMESFEVPEGVHTVLIWADKDKSVTGE</w:t>
      </w:r>
    </w:p>
    <w:p w14:paraId="66873600" w14:textId="77777777" w:rsidR="00FC37B7" w:rsidRDefault="00FC37B7" w:rsidP="00FC37B7">
      <w:r>
        <w:t xml:space="preserve">                     KSANVLKAKLEKRGIRVYVLLPKLPIPPRAKGIDWNDVLMSQGSLGFPNARYLRDFIA</w:t>
      </w:r>
    </w:p>
    <w:p w14:paraId="6C2F8D6A" w14:textId="77777777" w:rsidR="00FC37B7" w:rsidRDefault="00FC37B7" w:rsidP="00FC37B7">
      <w:r>
        <w:t xml:space="preserve">                     RRRAEYGRH"</w:t>
      </w:r>
    </w:p>
    <w:p w14:paraId="77511F87" w14:textId="77777777" w:rsidR="00FC37B7" w:rsidRDefault="00FC37B7" w:rsidP="00FC37B7">
      <w:r>
        <w:t xml:space="preserve">     CDS             125640..125783</w:t>
      </w:r>
    </w:p>
    <w:p w14:paraId="7E338057" w14:textId="77777777" w:rsidR="00FC37B7" w:rsidRDefault="00FC37B7" w:rsidP="00FC37B7">
      <w:r>
        <w:t xml:space="preserve">                     /codon_start=1</w:t>
      </w:r>
    </w:p>
    <w:p w14:paraId="18CF8504" w14:textId="77777777" w:rsidR="00FC37B7" w:rsidRDefault="00FC37B7" w:rsidP="00FC37B7">
      <w:r>
        <w:t xml:space="preserve">                     /product="hypothetical protein"</w:t>
      </w:r>
    </w:p>
    <w:p w14:paraId="6C2EA438" w14:textId="77777777" w:rsidR="00FC37B7" w:rsidRDefault="00FC37B7" w:rsidP="00FC37B7">
      <w:r>
        <w:t xml:space="preserve">                     /translation="MHGQRMMVTASFARREPIQVTGPFADEATKIINSMKMNKAKPTA</w:t>
      </w:r>
    </w:p>
    <w:p w14:paraId="545EFA45" w14:textId="77777777" w:rsidR="00FC37B7" w:rsidRDefault="00FC37B7" w:rsidP="00FC37B7">
      <w:r>
        <w:t xml:space="preserve">                     LSA"</w:t>
      </w:r>
    </w:p>
    <w:p w14:paraId="5AB401B5" w14:textId="77777777" w:rsidR="00FC37B7" w:rsidRDefault="00FC37B7" w:rsidP="00FC37B7">
      <w:r>
        <w:t xml:space="preserve">     CDS             125856..126077</w:t>
      </w:r>
    </w:p>
    <w:p w14:paraId="46B25206" w14:textId="77777777" w:rsidR="00FC37B7" w:rsidRDefault="00FC37B7" w:rsidP="00FC37B7">
      <w:r>
        <w:t xml:space="preserve">                     /codon_start=1</w:t>
      </w:r>
    </w:p>
    <w:p w14:paraId="42017EC8" w14:textId="77777777" w:rsidR="00FC37B7" w:rsidRDefault="00FC37B7" w:rsidP="00FC37B7">
      <w:r>
        <w:t xml:space="preserve">                     /product="hypothetical protein"</w:t>
      </w:r>
    </w:p>
    <w:p w14:paraId="4E6986E3" w14:textId="77777777" w:rsidR="00FC37B7" w:rsidRDefault="00FC37B7" w:rsidP="00FC37B7">
      <w:r>
        <w:t xml:space="preserve">                     /translation="MKKFLRIKTWFVRLFSPDKKTLGAIGEDLRKVAVTAIGVGIVGV</w:t>
      </w:r>
    </w:p>
    <w:p w14:paraId="41689033" w14:textId="77777777" w:rsidR="00FC37B7" w:rsidRDefault="00FC37B7" w:rsidP="00FC37B7">
      <w:r>
        <w:t xml:space="preserve">                     VSENGIYGHSRFCNTDFDDKLACLNLSGV"</w:t>
      </w:r>
    </w:p>
    <w:p w14:paraId="6370D748" w14:textId="77777777" w:rsidR="00FC37B7" w:rsidRDefault="00FC37B7" w:rsidP="00FC37B7">
      <w:r>
        <w:t xml:space="preserve">     CDS             126118..126240</w:t>
      </w:r>
    </w:p>
    <w:p w14:paraId="7AFFCE6D" w14:textId="77777777" w:rsidR="00FC37B7" w:rsidRDefault="00FC37B7" w:rsidP="00FC37B7">
      <w:r>
        <w:t xml:space="preserve">                     /codon_start=1</w:t>
      </w:r>
    </w:p>
    <w:p w14:paraId="429F33AB" w14:textId="77777777" w:rsidR="00FC37B7" w:rsidRDefault="00FC37B7" w:rsidP="00FC37B7">
      <w:r>
        <w:t xml:space="preserve">                     /product="hypothetical protein"</w:t>
      </w:r>
    </w:p>
    <w:p w14:paraId="708DFB90" w14:textId="77777777" w:rsidR="00FC37B7" w:rsidRDefault="00FC37B7" w:rsidP="00FC37B7">
      <w:r>
        <w:t xml:space="preserve">                     /translation="MNLQKIYGFNEPFRFTGSSTGRWAVSIINISIRKTRSVIL"</w:t>
      </w:r>
    </w:p>
    <w:p w14:paraId="11F8B85B" w14:textId="77777777" w:rsidR="00FC37B7" w:rsidRDefault="00FC37B7" w:rsidP="00FC37B7">
      <w:r>
        <w:t xml:space="preserve">     CDS             complement(126259..127263)</w:t>
      </w:r>
    </w:p>
    <w:p w14:paraId="0DC5240C" w14:textId="77777777" w:rsidR="00FC37B7" w:rsidRDefault="00FC37B7" w:rsidP="00FC37B7">
      <w:r>
        <w:t xml:space="preserve">                     /codon_start=1</w:t>
      </w:r>
    </w:p>
    <w:p w14:paraId="5F04A18C" w14:textId="77777777" w:rsidR="00FC37B7" w:rsidRDefault="00FC37B7" w:rsidP="00FC37B7">
      <w:r>
        <w:t xml:space="preserve">                     /product="Mobile element protein"</w:t>
      </w:r>
    </w:p>
    <w:p w14:paraId="4FB652BF" w14:textId="77777777" w:rsidR="00FC37B7" w:rsidRDefault="00FC37B7" w:rsidP="00FC37B7">
      <w:r>
        <w:t xml:space="preserve">                     /translation="MENIALIGIDLGKNSFHIHCQDRRGKAVYRKKFTRPKLIEFLAT</w:t>
      </w:r>
    </w:p>
    <w:p w14:paraId="20914FE4" w14:textId="77777777" w:rsidR="00FC37B7" w:rsidRDefault="00FC37B7" w:rsidP="00FC37B7">
      <w:r>
        <w:t xml:space="preserve">                     CPATTIAMEACGGSHFMARKLEELGHFPKLISPQFVRPFVKSNKNDFVDAEAICEAAS</w:t>
      </w:r>
    </w:p>
    <w:p w14:paraId="01B2A3E4" w14:textId="77777777" w:rsidR="00FC37B7" w:rsidRDefault="00FC37B7" w:rsidP="00FC37B7">
      <w:r>
        <w:t xml:space="preserve">                     RPSMRFVQPRTESQQAMRALHRVRESLVQDKVKTTNQMHAFLLEFGISVPRGAAVISR</w:t>
      </w:r>
    </w:p>
    <w:p w14:paraId="3D460EEF" w14:textId="77777777" w:rsidR="00FC37B7" w:rsidRDefault="00FC37B7" w:rsidP="00FC37B7">
      <w:r>
        <w:t xml:space="preserve">                     LSTLLEDNSLPLYLSQLLLKLQQHYHYLVEQIKDLESQLKRKLDEDEIGQRLLSIPCV</w:t>
      </w:r>
    </w:p>
    <w:p w14:paraId="43B7CE01" w14:textId="77777777" w:rsidR="00FC37B7" w:rsidRDefault="00FC37B7" w:rsidP="00FC37B7">
      <w:r>
        <w:t xml:space="preserve">                     GTLTASTISTEIGDGKQYASSRDFAAATGLVPRQYSTGGRTTLLGISKRGNKKIRTLL</w:t>
      </w:r>
    </w:p>
    <w:p w14:paraId="7D66CB69" w14:textId="77777777" w:rsidR="00FC37B7" w:rsidRDefault="00FC37B7" w:rsidP="00FC37B7">
      <w:r>
        <w:t xml:space="preserve">                     VQCARVFIQKLEHQSGKLADWVRDLLCRKSNFVVTCALANKLARIAWALTARQQTYVA</w:t>
      </w:r>
    </w:p>
    <w:p w14:paraId="6B966D2F" w14:textId="77777777" w:rsidR="00FC37B7" w:rsidRDefault="00FC37B7" w:rsidP="00FC37B7">
      <w:r>
        <w:t xml:space="preserve">                     "</w:t>
      </w:r>
    </w:p>
    <w:p w14:paraId="04E78F9A" w14:textId="77777777" w:rsidR="00FC37B7" w:rsidRDefault="00FC37B7" w:rsidP="00FC37B7">
      <w:r>
        <w:t xml:space="preserve">     CDS             complement(127342..130314)</w:t>
      </w:r>
    </w:p>
    <w:p w14:paraId="427CAD3C" w14:textId="77777777" w:rsidR="00FC37B7" w:rsidRDefault="00FC37B7" w:rsidP="00FC37B7">
      <w:r>
        <w:t xml:space="preserve">                     /codon_start=1</w:t>
      </w:r>
    </w:p>
    <w:p w14:paraId="440EA9AB" w14:textId="77777777" w:rsidR="00FC37B7" w:rsidRDefault="00FC37B7" w:rsidP="00FC37B7">
      <w:r>
        <w:t xml:space="preserve">                     /product="Mobile element protein"</w:t>
      </w:r>
    </w:p>
    <w:p w14:paraId="018FDAEB" w14:textId="77777777" w:rsidR="00FC37B7" w:rsidRDefault="00FC37B7" w:rsidP="00FC37B7">
      <w:r>
        <w:t xml:space="preserve">                     /translation="MPRRSILSATERESLLALPDAKDELIRHYTFNETDLSVIRQRRG</w:t>
      </w:r>
    </w:p>
    <w:p w14:paraId="06CE1C07" w14:textId="77777777" w:rsidR="00FC37B7" w:rsidRDefault="00FC37B7" w:rsidP="00FC37B7">
      <w:r>
        <w:t xml:space="preserve">                     AANRLGFAVQLCYLRFPGTFLGVDEPPFPPLLRMVAAQLKMPVESWSEYGQREQTRRE</w:t>
      </w:r>
    </w:p>
    <w:p w14:paraId="2C15E3EE" w14:textId="77777777" w:rsidR="00FC37B7" w:rsidRDefault="00FC37B7" w:rsidP="00FC37B7">
      <w:r>
        <w:t xml:space="preserve">                     HLVELQTVFGFKPFTMSHYRQAVHTLTELALQTDKGIVLASALVENLRRQSIILPAMN</w:t>
      </w:r>
    </w:p>
    <w:p w14:paraId="5ED5E6F5" w14:textId="77777777" w:rsidR="00FC37B7" w:rsidRDefault="00FC37B7" w:rsidP="00FC37B7">
      <w:r>
        <w:t xml:space="preserve">                     AIERASAEAITRANRRIYAALTDSLLSPHRQRLDELLKRKDGSKVTWLAWLRQSPAKP</w:t>
      </w:r>
    </w:p>
    <w:p w14:paraId="4F0A1DC2" w14:textId="77777777" w:rsidR="00FC37B7" w:rsidRDefault="00FC37B7" w:rsidP="00FC37B7">
      <w:r>
        <w:t xml:space="preserve">                     NSRHMLEHIERLKSWQALDLPAGIERQVHQNRLLKIAREGGQMTPADLAKFEVQRRYA</w:t>
      </w:r>
    </w:p>
    <w:p w14:paraId="5224680D" w14:textId="77777777" w:rsidR="00FC37B7" w:rsidRDefault="00FC37B7" w:rsidP="00FC37B7">
      <w:r>
        <w:t xml:space="preserve">                     TLVALAIEGMATVTDEIIDLHDRIIGKLFNAAKNKHQQQFQASGKAINDKVRMYGRIG</w:t>
      </w:r>
    </w:p>
    <w:p w14:paraId="59B8ACFD" w14:textId="77777777" w:rsidR="00FC37B7" w:rsidRDefault="00FC37B7" w:rsidP="00FC37B7">
      <w:r>
        <w:t xml:space="preserve">                     QALIEAKQSGSDPFAAIEAVMPWDTFAASVTEAQTLARPADFDFLHHIGESYATLRRY</w:t>
      </w:r>
    </w:p>
    <w:p w14:paraId="1CD13FD4" w14:textId="77777777" w:rsidR="00FC37B7" w:rsidRDefault="00FC37B7" w:rsidP="00FC37B7">
      <w:r>
        <w:t xml:space="preserve">                     APQFLGVLKLRAAPAAKGVLDAIDMLRGMNSDSARKVPADAPTAFIKPRWAKLVLTDD</w:t>
      </w:r>
    </w:p>
    <w:p w14:paraId="228A5A4B" w14:textId="77777777" w:rsidR="00FC37B7" w:rsidRDefault="00FC37B7" w:rsidP="00FC37B7">
      <w:r>
        <w:t xml:space="preserve">                     GIDRRYYELCALSELKNALRSGDVWVQGSRQFKDFDEYLVPVEKFATLKLASELPLAV</w:t>
      </w:r>
    </w:p>
    <w:p w14:paraId="30B6C484" w14:textId="77777777" w:rsidR="00FC37B7" w:rsidRDefault="00FC37B7" w:rsidP="00FC37B7">
      <w:r>
        <w:t xml:space="preserve">                     ATDCDQYLHDRLELLEAQLATVNRMAAANDLPDAIITTASGLKITPLDAAVPDAAQAM</w:t>
      </w:r>
    </w:p>
    <w:p w14:paraId="6E9DCA8D" w14:textId="77777777" w:rsidR="00FC37B7" w:rsidRDefault="00FC37B7" w:rsidP="00FC37B7">
      <w:r>
        <w:t xml:space="preserve">                     IDQTAMLLPHLKITELLMEVDEWTGFTRHFTHLKTSDTAKDKTLLLTTILADAINLGL</w:t>
      </w:r>
    </w:p>
    <w:p w14:paraId="367071D1" w14:textId="77777777" w:rsidR="00FC37B7" w:rsidRDefault="00FC37B7" w:rsidP="00FC37B7">
      <w:r>
        <w:t xml:space="preserve">                     TKMAESCPGTTYAKLSWLQAWHIRDETYSTALAELVNAQFRQPFAGNWGDGTTSSSDG</w:t>
      </w:r>
    </w:p>
    <w:p w14:paraId="12CB3CAA" w14:textId="77777777" w:rsidR="00FC37B7" w:rsidRDefault="00FC37B7" w:rsidP="00FC37B7">
      <w:r>
        <w:t xml:space="preserve">                     QNFRTGSKAESTGHINPKYGSSPGRTFYTHISDQYAPFSAKVVNVGIRDSTYVLDGLL</w:t>
      </w:r>
    </w:p>
    <w:p w14:paraId="19E30227" w14:textId="77777777" w:rsidR="00FC37B7" w:rsidRDefault="00FC37B7" w:rsidP="00FC37B7">
      <w:r>
        <w:t xml:space="preserve">                     YHESDLRIEEHYTDTAGFTDHVFGLMHLLGFRFAPRIRDLGETKLFIPKGDAAYDALK</w:t>
      </w:r>
    </w:p>
    <w:p w14:paraId="34D65514" w14:textId="77777777" w:rsidR="00FC37B7" w:rsidRDefault="00FC37B7" w:rsidP="00FC37B7">
      <w:r>
        <w:t xml:space="preserve">                     PMISSDRLNIKQIRAHWDEILRLATSIKQGTVTASLMLRKLGSYPRQNGLAVALRELG</w:t>
      </w:r>
    </w:p>
    <w:p w14:paraId="1D8AC1F9" w14:textId="77777777" w:rsidR="00FC37B7" w:rsidRDefault="00FC37B7" w:rsidP="00FC37B7">
      <w:r>
        <w:t xml:space="preserve">                     RIERTLFILDWLQSVELRRRVHAGLNKGEARNALARAVFFYRLGEIRDRSFEQQRYRA</w:t>
      </w:r>
    </w:p>
    <w:p w14:paraId="6F4041E6" w14:textId="77777777" w:rsidR="00FC37B7" w:rsidRDefault="00FC37B7" w:rsidP="00FC37B7">
      <w:r>
        <w:t xml:space="preserve">                     SGLNLVTAAIVLWNTVYLERATSALRGNGTALDDTLLQYLSPLGWEHINLTGDYLWRS</w:t>
      </w:r>
    </w:p>
    <w:p w14:paraId="0F2D0999" w14:textId="77777777" w:rsidR="00FC37B7" w:rsidRDefault="00FC37B7" w:rsidP="00FC37B7">
      <w:r>
        <w:t xml:space="preserve">                     SAKVGAGKFRPLRPLPPA"</w:t>
      </w:r>
    </w:p>
    <w:p w14:paraId="4DD5DB91" w14:textId="77777777" w:rsidR="00FC37B7" w:rsidRDefault="00FC37B7" w:rsidP="00FC37B7">
      <w:r>
        <w:t xml:space="preserve">     CDS             complement(130317..130874)</w:t>
      </w:r>
    </w:p>
    <w:p w14:paraId="2055313B" w14:textId="77777777" w:rsidR="00FC37B7" w:rsidRDefault="00FC37B7" w:rsidP="00FC37B7">
      <w:r>
        <w:t xml:space="preserve">                     /codon_start=1</w:t>
      </w:r>
    </w:p>
    <w:p w14:paraId="7F4E58F4" w14:textId="77777777" w:rsidR="00FC37B7" w:rsidRDefault="00FC37B7" w:rsidP="00FC37B7">
      <w:r>
        <w:t xml:space="preserve">                     /product="Mobile element protein"</w:t>
      </w:r>
    </w:p>
    <w:p w14:paraId="7BB79581" w14:textId="77777777" w:rsidR="00FC37B7" w:rsidRDefault="00FC37B7" w:rsidP="00FC37B7">
      <w:r>
        <w:t xml:space="preserve">                     /translation="MQGQRIGYVRVSSFDQNPERQLEGVQVARVFTDKASGKDTQRPE</w:t>
      </w:r>
    </w:p>
    <w:p w14:paraId="4CEF6249" w14:textId="77777777" w:rsidR="00FC37B7" w:rsidRDefault="00FC37B7" w:rsidP="00FC37B7">
      <w:r>
        <w:t xml:space="preserve">                     LERLLAFVREGDTVVVHSMDRLARNLDDLRRIVQGLTQRGVRMEFVKEGLKFTGEDSP</w:t>
      </w:r>
    </w:p>
    <w:p w14:paraId="169A5E11" w14:textId="77777777" w:rsidR="00FC37B7" w:rsidRDefault="00FC37B7" w:rsidP="00FC37B7">
      <w:r>
        <w:t xml:space="preserve">                     MANLMLSVMGAFAEFERALIRERQREGIVLAKQRGAYRGRKKSLNSEQIAELKRRVAA</w:t>
      </w:r>
    </w:p>
    <w:p w14:paraId="3B1779F5" w14:textId="77777777" w:rsidR="00FC37B7" w:rsidRDefault="00FC37B7" w:rsidP="00FC37B7">
      <w:r>
        <w:t xml:space="preserve">                     GDQKTLVARDFGISRETLYQYLRED"</w:t>
      </w:r>
    </w:p>
    <w:p w14:paraId="0EAE864C" w14:textId="77777777" w:rsidR="00FC37B7" w:rsidRDefault="00FC37B7" w:rsidP="00FC37B7">
      <w:r>
        <w:t xml:space="preserve">     CDS             132355..132978</w:t>
      </w:r>
    </w:p>
    <w:p w14:paraId="5862C05D" w14:textId="77777777" w:rsidR="00FC37B7" w:rsidRDefault="00FC37B7" w:rsidP="00FC37B7">
      <w:r>
        <w:t xml:space="preserve">                     /codon_start=1</w:t>
      </w:r>
    </w:p>
    <w:p w14:paraId="5F7A96CF" w14:textId="77777777" w:rsidR="00FC37B7" w:rsidRDefault="00FC37B7" w:rsidP="00FC37B7">
      <w:r>
        <w:t xml:space="preserve">                     /product="6'-N-acetyltransferase"</w:t>
      </w:r>
    </w:p>
    <w:p w14:paraId="7CF87A08" w14:textId="77777777" w:rsidR="00FC37B7" w:rsidRDefault="00FC37B7" w:rsidP="00FC37B7">
      <w:r>
        <w:t xml:space="preserve">                     /translation="MLAVKIKPFTKPILIMKNTIHSIVTNSNDSVTLRLMTEHDLAML</w:t>
      </w:r>
    </w:p>
    <w:p w14:paraId="636E8841" w14:textId="77777777" w:rsidR="00FC37B7" w:rsidRDefault="00FC37B7" w:rsidP="00FC37B7">
      <w:r>
        <w:t xml:space="preserve">                     YEWLNRSHIVEWWGGEEARPTLADVQEQYLPSVLAQESVTPYIAMLNGEPIGYAQSYV</w:t>
      </w:r>
    </w:p>
    <w:p w14:paraId="226E0F7D" w14:textId="77777777" w:rsidR="00FC37B7" w:rsidRDefault="00FC37B7" w:rsidP="00FC37B7">
      <w:r>
        <w:t xml:space="preserve">                     ALGSGDGWWEEETDPGVRGIDQLLANASQLGKGLGTKLVRALVELLFNDPEVTKIQTD</w:t>
      </w:r>
    </w:p>
    <w:p w14:paraId="7354FB22" w14:textId="77777777" w:rsidR="00FC37B7" w:rsidRDefault="00FC37B7" w:rsidP="00FC37B7">
      <w:r>
        <w:t xml:space="preserve">                     PSPSNLRAIRCYEKAGFERQGTVTTPDGPAVYMVQTRQAFERTRSDA"</w:t>
      </w:r>
    </w:p>
    <w:p w14:paraId="1E33478E" w14:textId="77777777" w:rsidR="00FC37B7" w:rsidRDefault="00FC37B7" w:rsidP="00FC37B7">
      <w:r>
        <w:t xml:space="preserve">     CDS             133147..133494</w:t>
      </w:r>
    </w:p>
    <w:p w14:paraId="304CE456" w14:textId="77777777" w:rsidR="00FC37B7" w:rsidRDefault="00FC37B7" w:rsidP="00FC37B7">
      <w:r>
        <w:t xml:space="preserve">                     /codon_start=1</w:t>
      </w:r>
    </w:p>
    <w:p w14:paraId="10E0713D" w14:textId="77777777" w:rsidR="00FC37B7" w:rsidRDefault="00FC37B7" w:rsidP="00FC37B7">
      <w:r>
        <w:t xml:space="preserve">                     /product="Ethidium bromide-methyl viologen resistance</w:t>
      </w:r>
    </w:p>
    <w:p w14:paraId="0D64FB45" w14:textId="77777777" w:rsidR="00FC37B7" w:rsidRDefault="00FC37B7" w:rsidP="00FC37B7">
      <w:r>
        <w:t xml:space="preserve">                     protein EmrE"</w:t>
      </w:r>
    </w:p>
    <w:p w14:paraId="76082BD4" w14:textId="77777777" w:rsidR="00FC37B7" w:rsidRDefault="00FC37B7" w:rsidP="00FC37B7">
      <w:r>
        <w:t xml:space="preserve">                     /translation="MKGWLFLVIAIVGEVIATSALKSSEGFTKLAPSAVVIIGYGIAF</w:t>
      </w:r>
    </w:p>
    <w:p w14:paraId="328652D6" w14:textId="77777777" w:rsidR="00FC37B7" w:rsidRDefault="00FC37B7" w:rsidP="00FC37B7">
      <w:r>
        <w:t xml:space="preserve">                     YFLSLVLKSIPVGVAYAVWSGLGVVIITAIAWLLHGQKLDAWGFVGMGLIIAAFLLAR</w:t>
      </w:r>
    </w:p>
    <w:p w14:paraId="6624A818" w14:textId="77777777" w:rsidR="00FC37B7" w:rsidRDefault="00FC37B7" w:rsidP="00FC37B7">
      <w:r>
        <w:t xml:space="preserve">                     SPSWKSLRRPTPW"</w:t>
      </w:r>
    </w:p>
    <w:p w14:paraId="27517E15" w14:textId="77777777" w:rsidR="00FC37B7" w:rsidRDefault="00FC37B7" w:rsidP="00FC37B7">
      <w:r>
        <w:t xml:space="preserve">     CDS             133488..134327</w:t>
      </w:r>
    </w:p>
    <w:p w14:paraId="7C5EAB8A" w14:textId="77777777" w:rsidR="00FC37B7" w:rsidRDefault="00FC37B7" w:rsidP="00FC37B7">
      <w:r>
        <w:t xml:space="preserve">                     /codon_start=1</w:t>
      </w:r>
    </w:p>
    <w:p w14:paraId="56E7CB03" w14:textId="77777777" w:rsidR="00FC37B7" w:rsidRDefault="00FC37B7" w:rsidP="00FC37B7">
      <w:r>
        <w:t xml:space="preserve">                     /product="Dihydropteroate synthase"</w:t>
      </w:r>
    </w:p>
    <w:p w14:paraId="156411ED" w14:textId="77777777" w:rsidR="00FC37B7" w:rsidRDefault="00FC37B7" w:rsidP="00FC37B7">
      <w:r>
        <w:t xml:space="preserve">                     /translation="MVTVFGILNLTEDSFFDESRRLDPAGAVTAAIEMLRVGSDVVDV</w:t>
      </w:r>
    </w:p>
    <w:p w14:paraId="3B1070CA" w14:textId="77777777" w:rsidR="00FC37B7" w:rsidRDefault="00FC37B7" w:rsidP="00FC37B7">
      <w:r>
        <w:t xml:space="preserve">                     GPAASHPDARPVSPADEIRRIAPLLDALSDQMHRVSIDSFQPETQRYALKRGVGYLND</w:t>
      </w:r>
    </w:p>
    <w:p w14:paraId="00C3B800" w14:textId="77777777" w:rsidR="00FC37B7" w:rsidRDefault="00FC37B7" w:rsidP="00FC37B7">
      <w:r>
        <w:t xml:space="preserve">                     IQGFPDPALYPDIAEADCRLVVMHSAQRDGIATRTGHLRPEDALDEIVRFFEARVSAL</w:t>
      </w:r>
    </w:p>
    <w:p w14:paraId="6F767778" w14:textId="77777777" w:rsidR="00FC37B7" w:rsidRDefault="00FC37B7" w:rsidP="00FC37B7">
      <w:r>
        <w:t xml:space="preserve">                     RRSGVAADRLILDPGMGFFLSPAPETSLHVLSNLQKLKSALGLPLLVSVSRKSFLGAT</w:t>
      </w:r>
    </w:p>
    <w:p w14:paraId="2ED21B86" w14:textId="77777777" w:rsidR="00FC37B7" w:rsidRDefault="00FC37B7" w:rsidP="00FC37B7">
      <w:r>
        <w:t xml:space="preserve">                     VGLPVKDLGPASLAAELHAIGNGADYVRTHAPGDLRSAITFSETLAKFRSRDARDRGL</w:t>
      </w:r>
    </w:p>
    <w:p w14:paraId="4D76BC78" w14:textId="77777777" w:rsidR="00FC37B7" w:rsidRDefault="00FC37B7" w:rsidP="00FC37B7">
      <w:r>
        <w:t xml:space="preserve">                     DHA"</w:t>
      </w:r>
    </w:p>
    <w:p w14:paraId="5F292ACC" w14:textId="77777777" w:rsidR="00FC37B7" w:rsidRDefault="00FC37B7" w:rsidP="00FC37B7">
      <w:r>
        <w:t xml:space="preserve">     CDS             complement(134780..135079)</w:t>
      </w:r>
    </w:p>
    <w:p w14:paraId="495BC0D5" w14:textId="77777777" w:rsidR="00FC37B7" w:rsidRDefault="00FC37B7" w:rsidP="00FC37B7">
      <w:r>
        <w:t xml:space="preserve">                     /codon_start=1</w:t>
      </w:r>
    </w:p>
    <w:p w14:paraId="6001745C" w14:textId="77777777" w:rsidR="00FC37B7" w:rsidRDefault="00FC37B7" w:rsidP="00FC37B7">
      <w:r>
        <w:t xml:space="preserve">                     /product="hypothetical protein"</w:t>
      </w:r>
    </w:p>
    <w:p w14:paraId="32D9C41D" w14:textId="77777777" w:rsidR="00FC37B7" w:rsidRDefault="00FC37B7" w:rsidP="00FC37B7">
      <w:r>
        <w:t xml:space="preserve">                     /translation="MQQGTLFTRRTVERHFRKHQARCPPEYREILIERILAKRWTEAS</w:t>
      </w:r>
    </w:p>
    <w:p w14:paraId="67456C71" w14:textId="77777777" w:rsidR="00FC37B7" w:rsidRDefault="00FC37B7" w:rsidP="00FC37B7">
      <w:r>
        <w:t xml:space="preserve">                     LGKVVGIVASTFARHQLTDYDRLLAISGMARAEARLIVSREVSDILESWRSTALP"</w:t>
      </w:r>
    </w:p>
    <w:p w14:paraId="6D5E1812" w14:textId="77777777" w:rsidR="00FC37B7" w:rsidRDefault="00FC37B7" w:rsidP="00FC37B7">
      <w:r>
        <w:t xml:space="preserve">     CDS             complement(135193..135354)</w:t>
      </w:r>
    </w:p>
    <w:p w14:paraId="4DCE4F64" w14:textId="77777777" w:rsidR="00FC37B7" w:rsidRDefault="00FC37B7" w:rsidP="00FC37B7">
      <w:r>
        <w:t xml:space="preserve">                     /codon_start=1</w:t>
      </w:r>
    </w:p>
    <w:p w14:paraId="7EC89C0C" w14:textId="77777777" w:rsidR="00FC37B7" w:rsidRDefault="00FC37B7" w:rsidP="00FC37B7">
      <w:r>
        <w:t xml:space="preserve">                     /product="hypothetical protein"</w:t>
      </w:r>
    </w:p>
    <w:p w14:paraId="711767B3" w14:textId="77777777" w:rsidR="00FC37B7" w:rsidRDefault="00FC37B7" w:rsidP="00FC37B7">
      <w:r>
        <w:t xml:space="preserve">                     /translation="MNSQADNFDDDQEATAEGIADIEAGRTISHEAVKAWLLSWGTPN</w:t>
      </w:r>
    </w:p>
    <w:p w14:paraId="29F23B3C" w14:textId="77777777" w:rsidR="00FC37B7" w:rsidRDefault="00FC37B7" w:rsidP="00FC37B7">
      <w:r>
        <w:t xml:space="preserve">                     ELPPPKVGD"</w:t>
      </w:r>
    </w:p>
    <w:p w14:paraId="4CD7345A" w14:textId="77777777" w:rsidR="00FC37B7" w:rsidRDefault="00FC37B7" w:rsidP="00FC37B7">
      <w:r>
        <w:t xml:space="preserve">     CDS             135453..136247</w:t>
      </w:r>
    </w:p>
    <w:p w14:paraId="77004C70" w14:textId="77777777" w:rsidR="00FC37B7" w:rsidRDefault="00FC37B7" w:rsidP="00FC37B7">
      <w:r>
        <w:t xml:space="preserve">                     /codon_start=1</w:t>
      </w:r>
    </w:p>
    <w:p w14:paraId="61816C88" w14:textId="77777777" w:rsidR="00FC37B7" w:rsidRDefault="00FC37B7" w:rsidP="00FC37B7">
      <w:r>
        <w:t xml:space="preserve">                     /product="Cytosine-specific DNA methyltransferase"</w:t>
      </w:r>
    </w:p>
    <w:p w14:paraId="3D2D8362" w14:textId="77777777" w:rsidR="00FC37B7" w:rsidRDefault="00FC37B7" w:rsidP="00FC37B7">
      <w:r>
        <w:t xml:space="preserve">                     /translation="MRQREWLGGGPQDFSRRLVGFRRDHSVRRRCGGTPSVRPSQTLR</w:t>
      </w:r>
    </w:p>
    <w:p w14:paraId="1616289C" w14:textId="77777777" w:rsidR="00FC37B7" w:rsidRDefault="00FC37B7" w:rsidP="00FC37B7">
      <w:r>
        <w:t xml:space="preserve">                     SAPLAFLLPIAIAGTSQLSKLRDAQCCGGTSTSAFLQLRAGGHRNSHANAGVVPAIAF</w:t>
      </w:r>
    </w:p>
    <w:p w14:paraId="6B20B2A0" w14:textId="77777777" w:rsidR="00FC37B7" w:rsidRDefault="00FC37B7" w:rsidP="00FC37B7">
      <w:r>
        <w:t xml:space="preserve">                     AQNNRGEVRFESGHGQVACTVLSNGKPGYGVPMVACVSLRGREQGLAAELGGSVAATL</w:t>
      </w:r>
    </w:p>
    <w:p w14:paraId="607188AD" w14:textId="77777777" w:rsidR="00FC37B7" w:rsidRDefault="00FC37B7" w:rsidP="00FC37B7">
      <w:r>
        <w:t xml:space="preserve">                     RTSGGGADKPHVLAPDFEAHFRYDWNDPGPGDWSHWRVRRLMPTECERLQGMPDDYTL</w:t>
      </w:r>
    </w:p>
    <w:p w14:paraId="7E954C0E" w14:textId="77777777" w:rsidR="00FC37B7" w:rsidRDefault="00FC37B7" w:rsidP="00FC37B7">
      <w:r>
        <w:t xml:space="preserve">                     IPYRGKPAADAPRYKAIGNSMAVPCMAWLGQRLVQCLHKTGSTASD"</w:t>
      </w:r>
    </w:p>
    <w:p w14:paraId="4093B4EA" w14:textId="77777777" w:rsidR="00FC37B7" w:rsidRDefault="00FC37B7" w:rsidP="00FC37B7">
      <w:r>
        <w:t xml:space="preserve">     CDS             complement(136378..136551)</w:t>
      </w:r>
    </w:p>
    <w:p w14:paraId="7D904A59" w14:textId="77777777" w:rsidR="00FC37B7" w:rsidRDefault="00FC37B7" w:rsidP="00FC37B7">
      <w:r>
        <w:t xml:space="preserve">                     /codon_start=1</w:t>
      </w:r>
    </w:p>
    <w:p w14:paraId="23813444" w14:textId="77777777" w:rsidR="00FC37B7" w:rsidRDefault="00FC37B7" w:rsidP="00FC37B7">
      <w:r>
        <w:t xml:space="preserve">                     /product="hypothetical protein"</w:t>
      </w:r>
    </w:p>
    <w:p w14:paraId="2EBED8F7" w14:textId="77777777" w:rsidR="00FC37B7" w:rsidRDefault="00FC37B7" w:rsidP="00FC37B7">
      <w:r>
        <w:t xml:space="preserve">                     /translation="MKEFNVSSKGNSDKNDGKNFKILLKSTGWRHAPDGTWRPSRGLE</w:t>
      </w:r>
    </w:p>
    <w:p w14:paraId="6A964169" w14:textId="77777777" w:rsidR="00FC37B7" w:rsidRDefault="00FC37B7" w:rsidP="00FC37B7">
      <w:r>
        <w:t xml:space="preserve">                     KRGIDAPVGSVRR"</w:t>
      </w:r>
    </w:p>
    <w:p w14:paraId="21585680" w14:textId="77777777" w:rsidR="00FC37B7" w:rsidRDefault="00FC37B7" w:rsidP="00FC37B7">
      <w:r>
        <w:t xml:space="preserve">     CDS             136575..137225</w:t>
      </w:r>
    </w:p>
    <w:p w14:paraId="54FB41EB" w14:textId="77777777" w:rsidR="00FC37B7" w:rsidRDefault="00FC37B7" w:rsidP="00FC37B7">
      <w:r>
        <w:t xml:space="preserve">                     /codon_start=1</w:t>
      </w:r>
    </w:p>
    <w:p w14:paraId="461CB0E8" w14:textId="77777777" w:rsidR="00FC37B7" w:rsidRDefault="00FC37B7" w:rsidP="00FC37B7">
      <w:r>
        <w:t xml:space="preserve">                     /product="Endonuclease III"</w:t>
      </w:r>
    </w:p>
    <w:p w14:paraId="55BB9AA2" w14:textId="77777777" w:rsidR="00FC37B7" w:rsidRDefault="00FC37B7" w:rsidP="00FC37B7">
      <w:r>
        <w:t xml:space="preserve">                     /translation="MYNPTVNKKTRAKYVLEEMEKLFPDSSSELRNWETDFQFLLCII</w:t>
      </w:r>
    </w:p>
    <w:p w14:paraId="19281757" w14:textId="77777777" w:rsidR="00FC37B7" w:rsidRDefault="00FC37B7" w:rsidP="00FC37B7">
      <w:r>
        <w:t xml:space="preserve">                     LSAQTTDLQVNKVTHNLFAKYPDPASLSEAEVGEVEKILSSINYYRTKSKNIVNAAKV</w:t>
      </w:r>
    </w:p>
    <w:p w14:paraId="321419F5" w14:textId="77777777" w:rsidR="00FC37B7" w:rsidRDefault="00FC37B7" w:rsidP="00FC37B7">
      <w:r>
        <w:t xml:space="preserve">                     VKTRFHGRVPRSVEKLIEIPGVGLKTANVYLNSMYQANQGVGADTHVMRVSRRLGFTD</w:t>
      </w:r>
    </w:p>
    <w:p w14:paraId="48348C11" w14:textId="77777777" w:rsidR="00FC37B7" w:rsidRDefault="00FC37B7" w:rsidP="00FC37B7">
      <w:r>
        <w:t xml:space="preserve">                     SRDPRKVAIALQKLYPKKDWYRVTALFVLYGRYYCKARVKPENSKCIFKEFCTHCR"</w:t>
      </w:r>
    </w:p>
    <w:p w14:paraId="22EE4DA1" w14:textId="77777777" w:rsidR="00FC37B7" w:rsidRDefault="00FC37B7" w:rsidP="00FC37B7">
      <w:r>
        <w:t xml:space="preserve">     CDS             complement(137750..137941)</w:t>
      </w:r>
    </w:p>
    <w:p w14:paraId="2B24F115" w14:textId="77777777" w:rsidR="00FC37B7" w:rsidRDefault="00FC37B7" w:rsidP="00FC37B7">
      <w:r>
        <w:t xml:space="preserve">                     /codon_start=1</w:t>
      </w:r>
    </w:p>
    <w:p w14:paraId="43417311" w14:textId="77777777" w:rsidR="00FC37B7" w:rsidRDefault="00FC37B7" w:rsidP="00FC37B7">
      <w:r>
        <w:t xml:space="preserve">                     /product="Mobile element protein"</w:t>
      </w:r>
    </w:p>
    <w:p w14:paraId="40E8351B" w14:textId="77777777" w:rsidR="00FC37B7" w:rsidRDefault="00FC37B7" w:rsidP="00FC37B7">
      <w:r>
        <w:t xml:space="preserve">                     /translation="MLAWLPFPSDVLPAPLLKAWCVTAKALPDISAISALIAVKHGNY</w:t>
      </w:r>
    </w:p>
    <w:p w14:paraId="274A3629" w14:textId="77777777" w:rsidR="00FC37B7" w:rsidRDefault="00FC37B7" w:rsidP="00FC37B7">
      <w:r>
        <w:t xml:space="preserve">                     SSLTPPLSPVRTRKSLIWP"</w:t>
      </w:r>
    </w:p>
    <w:p w14:paraId="650C8534" w14:textId="77777777" w:rsidR="00FC37B7" w:rsidRDefault="00FC37B7" w:rsidP="00FC37B7">
      <w:r>
        <w:t xml:space="preserve">     CDS             complement(137750..137941)</w:t>
      </w:r>
    </w:p>
    <w:p w14:paraId="2C5F1294" w14:textId="77777777" w:rsidR="00FC37B7" w:rsidRDefault="00FC37B7" w:rsidP="00FC37B7">
      <w:r>
        <w:t xml:space="preserve">                     /codon_start=1</w:t>
      </w:r>
    </w:p>
    <w:p w14:paraId="565886D0" w14:textId="77777777" w:rsidR="00FC37B7" w:rsidRDefault="00FC37B7" w:rsidP="00FC37B7">
      <w:r>
        <w:t xml:space="preserve">                     /translation="MLAWLPFPSDVLPAPLLKAWCVTAKALPDISAISALIAVKHGNY</w:t>
      </w:r>
    </w:p>
    <w:p w14:paraId="1D38CB9B" w14:textId="77777777" w:rsidR="00FC37B7" w:rsidRDefault="00FC37B7" w:rsidP="00FC37B7">
      <w:r>
        <w:t xml:space="preserve">                     SSLTPPLSPVRTRKSLIWP"</w:t>
      </w:r>
    </w:p>
    <w:p w14:paraId="26E7BE52" w14:textId="77777777" w:rsidR="00FC37B7" w:rsidRDefault="00FC37B7" w:rsidP="00FC37B7">
      <w:r>
        <w:t xml:space="preserve">     CDS             139511..139906</w:t>
      </w:r>
    </w:p>
    <w:p w14:paraId="237D0E6E" w14:textId="77777777" w:rsidR="00FC37B7" w:rsidRDefault="00FC37B7" w:rsidP="00FC37B7">
      <w:r>
        <w:t xml:space="preserve">                     /codon_start=1</w:t>
      </w:r>
    </w:p>
    <w:p w14:paraId="0F9F661C" w14:textId="77777777" w:rsidR="00FC37B7" w:rsidRDefault="00FC37B7" w:rsidP="00FC37B7">
      <w:r>
        <w:t xml:space="preserve">                     /product="Mobile element protein"</w:t>
      </w:r>
    </w:p>
    <w:p w14:paraId="711CF2F8" w14:textId="77777777" w:rsidR="00FC37B7" w:rsidRDefault="00FC37B7" w:rsidP="00FC37B7">
      <w:r>
        <w:t xml:space="preserve">                     /translation="MIVCAEMDEQWGYVGAKSRQRWLFYAYDRIRRTVVAHVFGERTL</w:t>
      </w:r>
    </w:p>
    <w:p w14:paraId="7EA21A23" w14:textId="77777777" w:rsidR="00FC37B7" w:rsidRDefault="00FC37B7" w:rsidP="00FC37B7">
      <w:r>
        <w:t xml:space="preserve">                     ATLERLLSLLSAFEVVVWMTDGWPLYESRLKGKLHVNSKRYTQRIERHNLNLRQHLAR</w:t>
      </w:r>
    </w:p>
    <w:p w14:paraId="2BD1AF45" w14:textId="77777777" w:rsidR="00FC37B7" w:rsidRDefault="00FC37B7" w:rsidP="00FC37B7">
      <w:r>
        <w:t xml:space="preserve">                     LGRKSLSFSKSVELHDKVIGHYLNIKHYQ"</w:t>
      </w:r>
    </w:p>
    <w:p w14:paraId="263DBBF7" w14:textId="77777777" w:rsidR="00FC37B7" w:rsidRDefault="00FC37B7" w:rsidP="00FC37B7">
      <w:r>
        <w:t xml:space="preserve">     CDS             140060..140464</w:t>
      </w:r>
    </w:p>
    <w:p w14:paraId="2960BAAA" w14:textId="77777777" w:rsidR="00FC37B7" w:rsidRDefault="00FC37B7" w:rsidP="00FC37B7">
      <w:r>
        <w:t xml:space="preserve">                     /codon_start=1</w:t>
      </w:r>
    </w:p>
    <w:p w14:paraId="7EE5CD9E" w14:textId="77777777" w:rsidR="00FC37B7" w:rsidRDefault="00FC37B7" w:rsidP="00FC37B7">
      <w:r>
        <w:t xml:space="preserve">                     /product="Mobile element protein"</w:t>
      </w:r>
    </w:p>
    <w:p w14:paraId="510E19A3" w14:textId="77777777" w:rsidR="00FC37B7" w:rsidRDefault="00FC37B7" w:rsidP="00FC37B7">
      <w:r>
        <w:t xml:space="preserve">                     /translation="MAYDFKEAFFCIYDEPDKQSAQNAFEAWKNSLPPYGMEPFKKLV</w:t>
      </w:r>
    </w:p>
    <w:p w14:paraId="24FA6A24" w14:textId="77777777" w:rsidR="00FC37B7" w:rsidRDefault="00FC37B7" w:rsidP="00FC37B7">
      <w:r>
        <w:t xml:space="preserve">                     KTVHNHYDDIFAYWDAPFSLTNGYTEGLNGLIKMSNRLGRGYSYEIIRAKTLYSKEAR</w:t>
      </w:r>
    </w:p>
    <w:p w14:paraId="35C6BE72" w14:textId="77777777" w:rsidR="00FC37B7" w:rsidRDefault="00FC37B7" w:rsidP="00FC37B7">
      <w:r>
        <w:t xml:space="preserve">                     KVGSGIRAGRGKVEYGPHIPTLLKQAEGGELD"</w:t>
      </w:r>
    </w:p>
    <w:p w14:paraId="2484ED50" w14:textId="77777777" w:rsidR="00FC37B7" w:rsidRDefault="00FC37B7" w:rsidP="00FC37B7">
      <w:r>
        <w:t xml:space="preserve">     CDS             complement(140760..141308)</w:t>
      </w:r>
    </w:p>
    <w:p w14:paraId="1A90DDFF" w14:textId="77777777" w:rsidR="00FC37B7" w:rsidRDefault="00FC37B7" w:rsidP="00FC37B7">
      <w:r>
        <w:t xml:space="preserve">                     /codon_start=1</w:t>
      </w:r>
    </w:p>
    <w:p w14:paraId="42A14180" w14:textId="77777777" w:rsidR="00FC37B7" w:rsidRDefault="00FC37B7" w:rsidP="00FC37B7">
      <w:r>
        <w:t xml:space="preserve">                     /product="Silver-binding protein"</w:t>
      </w:r>
    </w:p>
    <w:p w14:paraId="3F5A9860" w14:textId="77777777" w:rsidR="00FC37B7" w:rsidRDefault="00FC37B7" w:rsidP="00FC37B7">
      <w:r>
        <w:t xml:space="preserve">                     /translation="MNIQPSSGEINAAELVSVMELKTPVVLPRTSLIQKWRVIMKNIV</w:t>
      </w:r>
    </w:p>
    <w:p w14:paraId="119482A7" w14:textId="77777777" w:rsidR="00FC37B7" w:rsidRDefault="00FC37B7" w:rsidP="00FC37B7">
      <w:r>
        <w:t xml:space="preserve">                     LASLLGFGLISSAWATETVNIHDRVNNAQAPAHQMQSAEAPVGIQGTAPRMTGMDQHE</w:t>
      </w:r>
    </w:p>
    <w:p w14:paraId="09650A1A" w14:textId="77777777" w:rsidR="00FC37B7" w:rsidRDefault="00FC37B7" w:rsidP="00FC37B7">
      <w:r>
        <w:t xml:space="preserve">                     QAIIAHETMTNGSADAHQKMVESHQKMMGNNTVSTTVPSTSYAAMNEHERAAVAHEFM</w:t>
      </w:r>
    </w:p>
    <w:p w14:paraId="04413B3A" w14:textId="77777777" w:rsidR="00FC37B7" w:rsidRDefault="00FC37B7" w:rsidP="00FC37B7">
      <w:r>
        <w:t xml:space="preserve">                     NNGQSGPHQAMAEAHRRMINAG"</w:t>
      </w:r>
    </w:p>
    <w:p w14:paraId="5589C0E3" w14:textId="77777777" w:rsidR="00FC37B7" w:rsidRDefault="00FC37B7" w:rsidP="00FC37B7">
      <w:r>
        <w:t xml:space="preserve">     CDS             complement(141442..142917)</w:t>
      </w:r>
    </w:p>
    <w:p w14:paraId="20B9B3BC" w14:textId="77777777" w:rsidR="00FC37B7" w:rsidRDefault="00FC37B7" w:rsidP="00FC37B7">
      <w:r>
        <w:t xml:space="preserve">                     /codon_start=1</w:t>
      </w:r>
    </w:p>
    <w:p w14:paraId="0F310306" w14:textId="77777777" w:rsidR="00FC37B7" w:rsidRDefault="00FC37B7" w:rsidP="00FC37B7">
      <w:r>
        <w:t xml:space="preserve">                     /product="Osmosensitive K+ channel histidine kinase KdpD"</w:t>
      </w:r>
    </w:p>
    <w:p w14:paraId="664DBAD8" w14:textId="77777777" w:rsidR="00FC37B7" w:rsidRDefault="00FC37B7" w:rsidP="00FC37B7">
      <w:r>
        <w:t xml:space="preserve">                     /translation="MHSKPSRRPFSLALRLTFFISLSTILAFIAFTWFMLHSVEKHFA</w:t>
      </w:r>
    </w:p>
    <w:p w14:paraId="4F05DD1D" w14:textId="77777777" w:rsidR="00FC37B7" w:rsidRDefault="00FC37B7" w:rsidP="00FC37B7">
      <w:r>
        <w:t xml:space="preserve">                     EQDVSDLQQISTTLSRILQSPADPDEKKVSKIKESIASYRNVALLLLNPRGEVLFSSA</w:t>
      </w:r>
    </w:p>
    <w:p w14:paraId="2F0089E9" w14:textId="77777777" w:rsidR="00FC37B7" w:rsidRDefault="00FC37B7" w:rsidP="00FC37B7">
      <w:r>
        <w:t xml:space="preserve">                     QGAALRPAVNSADFSEHSRARDVFLWTVEDPAGPMDTGSEMKMETYRIIASSGQAIFQ</w:t>
      </w:r>
    </w:p>
    <w:p w14:paraId="42B78A75" w14:textId="77777777" w:rsidR="00FC37B7" w:rsidRDefault="00FC37B7" w:rsidP="00FC37B7">
      <w:r>
        <w:t xml:space="preserve">                     GKQQNYVMLTGLSINFHLHYLDALKKNLIAIAVVISLLIVLIIRIAVRQGHLPLRNVS</w:t>
      </w:r>
    </w:p>
    <w:p w14:paraId="16478A0A" w14:textId="77777777" w:rsidR="00FC37B7" w:rsidRDefault="00FC37B7" w:rsidP="00FC37B7">
      <w:r>
        <w:t xml:space="preserve">                     NAIKNITSENLDARLEPTRVPIELEQLVISFNHMIGKIEDVFTRQANFSADIAHEIRT</w:t>
      </w:r>
    </w:p>
    <w:p w14:paraId="51876BD0" w14:textId="77777777" w:rsidR="00FC37B7" w:rsidRDefault="00FC37B7" w:rsidP="00FC37B7">
      <w:r>
        <w:t xml:space="preserve">                     PITNLVTQTEIALSQDRTQRELEDVLYSSLEEYNRMTKMVSDMLFLAQADNNQLIPDR</w:t>
      </w:r>
    </w:p>
    <w:p w14:paraId="533FDDA8" w14:textId="77777777" w:rsidR="00FC37B7" w:rsidRDefault="00FC37B7" w:rsidP="00FC37B7">
      <w:r>
        <w:t xml:space="preserve">                     VMFDLRAEVMKVFEFFEAWAEERNITLKFNGMPCLVEGDPQMFRRAINNLLSNALRYT</w:t>
      </w:r>
    </w:p>
    <w:p w14:paraId="542760BA" w14:textId="77777777" w:rsidR="00FC37B7" w:rsidRDefault="00FC37B7" w:rsidP="00FC37B7">
      <w:r>
        <w:t xml:space="preserve">                     PEGQAITVSIREQESFFDLVIENPGKPIPEEHLSRLFDRFYRVDPSRQRKGEGSGIGL</w:t>
      </w:r>
    </w:p>
    <w:p w14:paraId="05B6B297" w14:textId="77777777" w:rsidR="00FC37B7" w:rsidRDefault="00FC37B7" w:rsidP="00FC37B7">
      <w:r>
        <w:t xml:space="preserve">                     AIVKSIVEAHHGRVQVESDVRSTRFILSVPRLEKMIPETQC"</w:t>
      </w:r>
    </w:p>
    <w:p w14:paraId="4CEDF75D" w14:textId="77777777" w:rsidR="00FC37B7" w:rsidRDefault="00FC37B7" w:rsidP="00FC37B7">
      <w:r>
        <w:t xml:space="preserve">     CDS             complement(142910..143590)</w:t>
      </w:r>
    </w:p>
    <w:p w14:paraId="60378094" w14:textId="77777777" w:rsidR="00FC37B7" w:rsidRDefault="00FC37B7" w:rsidP="00FC37B7">
      <w:r>
        <w:t xml:space="preserve">                     /codon_start=1</w:t>
      </w:r>
    </w:p>
    <w:p w14:paraId="4C4C86C8" w14:textId="77777777" w:rsidR="00FC37B7" w:rsidRDefault="00FC37B7" w:rsidP="00FC37B7">
      <w:r>
        <w:t xml:space="preserve">                     /product="Copper-sensing two-component system response</w:t>
      </w:r>
    </w:p>
    <w:p w14:paraId="2EDB7868" w14:textId="77777777" w:rsidR="00FC37B7" w:rsidRDefault="00FC37B7" w:rsidP="00FC37B7">
      <w:r>
        <w:t xml:space="preserve">                     regulator CusR"</w:t>
      </w:r>
    </w:p>
    <w:p w14:paraId="34A6E7C7" w14:textId="77777777" w:rsidR="00FC37B7" w:rsidRDefault="00FC37B7" w:rsidP="00FC37B7">
      <w:r>
        <w:t xml:space="preserve">                     /translation="MKILIVEDEIKTGEYLSKGLTEAGFVVDHADNGLTGYHLAMTAE</w:t>
      </w:r>
    </w:p>
    <w:p w14:paraId="02168767" w14:textId="77777777" w:rsidR="00FC37B7" w:rsidRDefault="00FC37B7" w:rsidP="00FC37B7">
      <w:r>
        <w:t xml:space="preserve">                     YDLVILDIMLPDVNGWDIIRMLRSAGKGMPVLLLTALGTIEHRVKGLELGADDYLVKP</w:t>
      </w:r>
    </w:p>
    <w:p w14:paraId="3555202F" w14:textId="77777777" w:rsidR="00FC37B7" w:rsidRDefault="00FC37B7" w:rsidP="00FC37B7">
      <w:r>
        <w:t xml:space="preserve">                     FAFAELLARVRTLLRRGNTMITESQLKVADLSVDLVSRKVSRAGNRIVLTSKEFSLLE</w:t>
      </w:r>
    </w:p>
    <w:p w14:paraId="1DC07389" w14:textId="77777777" w:rsidR="00FC37B7" w:rsidRDefault="00FC37B7" w:rsidP="00FC37B7">
      <w:r>
        <w:t xml:space="preserve">                     FFIRHQGEVLPRSLIASQVWDMNFDSDTNAIDVAVKRLRAKIDNDYGTKLIQTVRGVG</w:t>
      </w:r>
    </w:p>
    <w:p w14:paraId="7B1D0BAF" w14:textId="77777777" w:rsidR="00FC37B7" w:rsidRDefault="00FC37B7" w:rsidP="00FC37B7">
      <w:r>
        <w:t xml:space="preserve">                     YMLEIPDA"</w:t>
      </w:r>
    </w:p>
    <w:p w14:paraId="24562C44" w14:textId="77777777" w:rsidR="00FC37B7" w:rsidRDefault="00FC37B7" w:rsidP="00FC37B7">
      <w:r>
        <w:t xml:space="preserve">     CDS             143701..143913</w:t>
      </w:r>
    </w:p>
    <w:p w14:paraId="18ECF191" w14:textId="77777777" w:rsidR="00FC37B7" w:rsidRDefault="00FC37B7" w:rsidP="00FC37B7">
      <w:r>
        <w:t xml:space="preserve">                     /codon_start=1</w:t>
      </w:r>
    </w:p>
    <w:p w14:paraId="54FBF861" w14:textId="77777777" w:rsidR="00FC37B7" w:rsidRDefault="00FC37B7" w:rsidP="00FC37B7">
      <w:r>
        <w:t xml:space="preserve">                     /product="Mobile element protein"</w:t>
      </w:r>
    </w:p>
    <w:p w14:paraId="61747DA0" w14:textId="77777777" w:rsidR="00FC37B7" w:rsidRDefault="00FC37B7" w:rsidP="00FC37B7">
      <w:r>
        <w:t xml:space="preserve">                     /translation="MYDGVFEVLQWLLFLSAVPPVQLLTGWCVTAKAPPDISAISALT</w:t>
      </w:r>
    </w:p>
    <w:p w14:paraId="4D043B8A" w14:textId="77777777" w:rsidR="00FC37B7" w:rsidRDefault="00FC37B7" w:rsidP="00FC37B7">
      <w:r>
        <w:t xml:space="preserve">                     AVKHGNCSSLTPLLNPVRTRKSLIWP"</w:t>
      </w:r>
    </w:p>
    <w:p w14:paraId="366D03DC" w14:textId="77777777" w:rsidR="00FC37B7" w:rsidRDefault="00FC37B7" w:rsidP="00FC37B7">
      <w:r>
        <w:t xml:space="preserve">     CDS             143701..143913</w:t>
      </w:r>
    </w:p>
    <w:p w14:paraId="0F39E9E3" w14:textId="77777777" w:rsidR="00FC37B7" w:rsidRDefault="00FC37B7" w:rsidP="00FC37B7">
      <w:r>
        <w:t xml:space="preserve">                     /codon_start=1</w:t>
      </w:r>
    </w:p>
    <w:p w14:paraId="3BCE7093" w14:textId="77777777" w:rsidR="00FC37B7" w:rsidRDefault="00FC37B7" w:rsidP="00FC37B7">
      <w:r>
        <w:t xml:space="preserve">                     /translation="MYDGVFEVLQWLLFLSAVPPVQLLTGWCVTAKAPPDISAISALT</w:t>
      </w:r>
    </w:p>
    <w:p w14:paraId="79C17956" w14:textId="77777777" w:rsidR="00FC37B7" w:rsidRDefault="00FC37B7" w:rsidP="00FC37B7">
      <w:r>
        <w:t xml:space="preserve">                     AVKHGNCSSLTPLLNPVRTRKSLIWP"</w:t>
      </w:r>
    </w:p>
    <w:p w14:paraId="0E58D274" w14:textId="77777777" w:rsidR="00FC37B7" w:rsidRDefault="00FC37B7" w:rsidP="00FC37B7">
      <w:r>
        <w:t xml:space="preserve">     CDS             143924..144427</w:t>
      </w:r>
    </w:p>
    <w:p w14:paraId="008E6983" w14:textId="77777777" w:rsidR="00FC37B7" w:rsidRDefault="00FC37B7" w:rsidP="00FC37B7">
      <w:r>
        <w:t xml:space="preserve">                     /codon_start=1</w:t>
      </w:r>
    </w:p>
    <w:p w14:paraId="727270FF" w14:textId="77777777" w:rsidR="00FC37B7" w:rsidRDefault="00FC37B7" w:rsidP="00FC37B7">
      <w:r>
        <w:t xml:space="preserve">                     /product="Mobile element protein"</w:t>
      </w:r>
    </w:p>
    <w:p w14:paraId="2B65DF80" w14:textId="77777777" w:rsidR="00FC37B7" w:rsidRDefault="00FC37B7" w:rsidP="00FC37B7">
      <w:r>
        <w:t xml:space="preserve">                     /translation="MPGNRPHYGRWPQHDFPPFKKLRPQSVTSRIQPGSDVIVCAEMD</w:t>
      </w:r>
    </w:p>
    <w:p w14:paraId="7E3BF010" w14:textId="77777777" w:rsidR="00FC37B7" w:rsidRDefault="00FC37B7" w:rsidP="00FC37B7">
      <w:r>
        <w:t xml:space="preserve">                     EQWGYVGAKSRQRWLFYAYDRLRKTVVAHVFGERTMATLGRLMSLLSPFDVVIWMTDG</w:t>
      </w:r>
    </w:p>
    <w:p w14:paraId="5C75895A" w14:textId="77777777" w:rsidR="00FC37B7" w:rsidRDefault="00FC37B7" w:rsidP="00FC37B7">
      <w:r>
        <w:t xml:space="preserve">                     WPLYESRLKGKLHVISKRYTQRIERHNLNLRQHLARLGRKSLSFSKSVELHDKVIGHY</w:t>
      </w:r>
    </w:p>
    <w:p w14:paraId="24231F22" w14:textId="77777777" w:rsidR="00FC37B7" w:rsidRDefault="00FC37B7" w:rsidP="00FC37B7">
      <w:r>
        <w:t xml:space="preserve">                     LNIKHYQ"</w:t>
      </w:r>
    </w:p>
    <w:p w14:paraId="726E223B" w14:textId="77777777" w:rsidR="00FC37B7" w:rsidRDefault="00FC37B7" w:rsidP="00FC37B7">
      <w:r>
        <w:t xml:space="preserve">     CDS             complement(144438..144581)</w:t>
      </w:r>
    </w:p>
    <w:p w14:paraId="06242B32" w14:textId="77777777" w:rsidR="00FC37B7" w:rsidRDefault="00FC37B7" w:rsidP="00FC37B7">
      <w:r>
        <w:t xml:space="preserve">                     /codon_start=1</w:t>
      </w:r>
    </w:p>
    <w:p w14:paraId="3499D716" w14:textId="77777777" w:rsidR="00FC37B7" w:rsidRDefault="00FC37B7" w:rsidP="00FC37B7">
      <w:r>
        <w:t xml:space="preserve">                     /product="hypothetical protein"</w:t>
      </w:r>
    </w:p>
    <w:p w14:paraId="0CDD2A22" w14:textId="77777777" w:rsidR="00FC37B7" w:rsidRDefault="00FC37B7" w:rsidP="00FC37B7">
      <w:r>
        <w:t xml:space="preserve">                     /translation="MLSNFNLNITLLVQADLVNGSNEIQSIDRDTLPNALCLPGDRIM</w:t>
      </w:r>
    </w:p>
    <w:p w14:paraId="1BA6043D" w14:textId="77777777" w:rsidR="00FC37B7" w:rsidRDefault="00FC37B7" w:rsidP="00FC37B7">
      <w:r>
        <w:t xml:space="preserve">                     TMW"</w:t>
      </w:r>
    </w:p>
    <w:p w14:paraId="4AFD603E" w14:textId="77777777" w:rsidR="00FC37B7" w:rsidRDefault="00FC37B7" w:rsidP="00FC37B7">
      <w:r>
        <w:t xml:space="preserve">     CDS             144556..145941</w:t>
      </w:r>
    </w:p>
    <w:p w14:paraId="7561FA52" w14:textId="77777777" w:rsidR="00FC37B7" w:rsidRDefault="00FC37B7" w:rsidP="00FC37B7">
      <w:r>
        <w:t xml:space="preserve">                     /codon_start=1</w:t>
      </w:r>
    </w:p>
    <w:p w14:paraId="4ACD06C9" w14:textId="77777777" w:rsidR="00FC37B7" w:rsidRDefault="00FC37B7" w:rsidP="00FC37B7">
      <w:r>
        <w:t xml:space="preserve">                     /product="Cation efflux system protein CusC precursor"</w:t>
      </w:r>
    </w:p>
    <w:p w14:paraId="368A358C" w14:textId="77777777" w:rsidR="00FC37B7" w:rsidRDefault="00FC37B7" w:rsidP="00FC37B7">
      <w:r>
        <w:t xml:space="preserve">                     /translation="MFKLKLLSISTIFILAGCVSLAPEYQRPPAPVPQQFSLSKNSLT</w:t>
      </w:r>
    </w:p>
    <w:p w14:paraId="6F34FE3E" w14:textId="77777777" w:rsidR="00FC37B7" w:rsidRDefault="00FC37B7" w:rsidP="00FC37B7">
      <w:r>
        <w:t xml:space="preserve">                     PAVNSYQDTGWRNFFVDPQVSRLIGEALNNNRDLRMAALKVEEARAQFNVTDADRYPQ</w:t>
      </w:r>
    </w:p>
    <w:p w14:paraId="5F0A8E2D" w14:textId="77777777" w:rsidR="00FC37B7" w:rsidRDefault="00FC37B7" w:rsidP="00FC37B7">
      <w:r>
        <w:t xml:space="preserve">                     LNASSGITYNGGLKGDKPTTQEYDAGLELSYELDFFGKLKNMSEADRQNYFASEEARR</w:t>
      </w:r>
    </w:p>
    <w:p w14:paraId="32FD45B7" w14:textId="77777777" w:rsidR="00FC37B7" w:rsidRDefault="00FC37B7" w:rsidP="00FC37B7">
      <w:r>
        <w:t xml:space="preserve">                     AVHILLVSNVSQSYFSQQLAYEQLRIARETLKNYEQSYAFVEQQLVTGSTNVLALEQA</w:t>
      </w:r>
    </w:p>
    <w:p w14:paraId="39685080" w14:textId="77777777" w:rsidR="00FC37B7" w:rsidRDefault="00FC37B7" w:rsidP="00FC37B7">
      <w:r>
        <w:t xml:space="preserve">                     RGQIESTRAEIAKREGDLAQANNALQLVLGTYRALPSEKGMKGGEIAPVKLPPNLSSQ</w:t>
      </w:r>
    </w:p>
    <w:p w14:paraId="71E5223A" w14:textId="77777777" w:rsidR="00FC37B7" w:rsidRDefault="00FC37B7" w:rsidP="00FC37B7">
      <w:r>
        <w:t xml:space="preserve">                     ILLQRPDIMEAEYQLKAADANIGAARAAFFPSITLTSGLSASSTELSSLFTSGSGMWN</w:t>
      </w:r>
    </w:p>
    <w:p w14:paraId="7E5F0234" w14:textId="77777777" w:rsidR="00FC37B7" w:rsidRDefault="00FC37B7" w:rsidP="00FC37B7">
      <w:r>
        <w:t xml:space="preserve">                     FIPKIEIPIFNAGRNKANLKLAEIRQQQSVVNYEQKIQSAFKDVSDTLALRDSLSQQL</w:t>
      </w:r>
    </w:p>
    <w:p w14:paraId="1DE47DE7" w14:textId="77777777" w:rsidR="00FC37B7" w:rsidRDefault="00FC37B7" w:rsidP="00FC37B7">
      <w:r>
        <w:t xml:space="preserve">                     ESQQRYLDSLQITLQRARGLYASGAVSYIEVLDAERSLFATQQTILDLTYSRQVNEIN</w:t>
      </w:r>
    </w:p>
    <w:p w14:paraId="61BEC7E1" w14:textId="77777777" w:rsidR="00FC37B7" w:rsidRDefault="00FC37B7" w:rsidP="00FC37B7">
      <w:r>
        <w:t xml:space="preserve">                     LFTALGGGWVE"</w:t>
      </w:r>
    </w:p>
    <w:p w14:paraId="6F06EF15" w14:textId="77777777" w:rsidR="00FC37B7" w:rsidRDefault="00FC37B7" w:rsidP="00FC37B7">
      <w:r>
        <w:t xml:space="preserve">     CDS             145970..146323</w:t>
      </w:r>
    </w:p>
    <w:p w14:paraId="780EEB7E" w14:textId="77777777" w:rsidR="00FC37B7" w:rsidRDefault="00FC37B7" w:rsidP="00FC37B7">
      <w:r>
        <w:t xml:space="preserve">                     /codon_start=1</w:t>
      </w:r>
    </w:p>
    <w:p w14:paraId="6F6D2C25" w14:textId="77777777" w:rsidR="00FC37B7" w:rsidRDefault="00FC37B7" w:rsidP="00FC37B7">
      <w:r>
        <w:t xml:space="preserve">                     /product="Cation efflux system protein CusF precursor"</w:t>
      </w:r>
    </w:p>
    <w:p w14:paraId="4A436C85" w14:textId="77777777" w:rsidR="00FC37B7" w:rsidRDefault="00FC37B7" w:rsidP="00FC37B7">
      <w:r>
        <w:t xml:space="preserve">                     /translation="MRNSLKAVLFGAFSVMFSAGLHAETHQHGDMNAASDASVQQVIK</w:t>
      </w:r>
    </w:p>
    <w:p w14:paraId="17A70582" w14:textId="77777777" w:rsidR="00FC37B7" w:rsidRDefault="00FC37B7" w:rsidP="00FC37B7">
      <w:r>
        <w:t xml:space="preserve">                     GTGVVKDIDMNSKKITISHEAIPAVGWPAMTMRFTFVNADDAINALKTGNHVDFSFIQ</w:t>
      </w:r>
    </w:p>
    <w:p w14:paraId="7D8B01DF" w14:textId="77777777" w:rsidR="00FC37B7" w:rsidRDefault="00FC37B7" w:rsidP="00FC37B7">
      <w:r>
        <w:t xml:space="preserve">                     QGNISLLKSINVTQS"</w:t>
      </w:r>
    </w:p>
    <w:p w14:paraId="58D3CA50" w14:textId="77777777" w:rsidR="00FC37B7" w:rsidRDefault="00FC37B7" w:rsidP="00FC37B7">
      <w:r>
        <w:t xml:space="preserve">     CDS             146437..147729</w:t>
      </w:r>
    </w:p>
    <w:p w14:paraId="5005341B" w14:textId="77777777" w:rsidR="00FC37B7" w:rsidRDefault="00FC37B7" w:rsidP="00FC37B7">
      <w:r>
        <w:t xml:space="preserve">                     /codon_start=1</w:t>
      </w:r>
    </w:p>
    <w:p w14:paraId="72ACCFDD" w14:textId="77777777" w:rsidR="00FC37B7" w:rsidRDefault="00FC37B7" w:rsidP="00FC37B7">
      <w:r>
        <w:t xml:space="preserve">                     /product="Cobalt/zinc/cadmium efflux RND transporter,</w:t>
      </w:r>
    </w:p>
    <w:p w14:paraId="6AAF4C3D" w14:textId="77777777" w:rsidR="00FC37B7" w:rsidRDefault="00FC37B7" w:rsidP="00FC37B7">
      <w:r>
        <w:t xml:space="preserve">                     membrane fusion protein, CzcB family"</w:t>
      </w:r>
    </w:p>
    <w:p w14:paraId="620CC335" w14:textId="77777777" w:rsidR="00FC37B7" w:rsidRDefault="00FC37B7" w:rsidP="00FC37B7">
      <w:r>
        <w:t xml:space="preserve">                     /translation="MASLKIKYAAIIISSLIAGGLISVTAWQYVNSSQKTVQTEQKAP</w:t>
      </w:r>
    </w:p>
    <w:p w14:paraId="1EA9BC8C" w14:textId="77777777" w:rsidR="00FC37B7" w:rsidRDefault="00FC37B7" w:rsidP="00FC37B7">
      <w:r>
        <w:t xml:space="preserve">                     ERKVLFWYDPMKPDTKFDKPGKSPFMDMDLVPKYADESGDKSSGGIRIDPTQVQNLGL</w:t>
      </w:r>
    </w:p>
    <w:p w14:paraId="70B2F6BC" w14:textId="77777777" w:rsidR="00FC37B7" w:rsidRDefault="00FC37B7" w:rsidP="00FC37B7">
      <w:r>
        <w:t xml:space="preserve">                     KTQKVTRGMLNYSQTIPANVSYNEYQFVIVQARSDGFVEKVYPLTIGDHVKKGTPLID</w:t>
      </w:r>
    </w:p>
    <w:p w14:paraId="1CB08D20" w14:textId="77777777" w:rsidR="00FC37B7" w:rsidRDefault="00FC37B7" w:rsidP="00FC37B7">
      <w:r>
        <w:t xml:space="preserve">                     ITIPEWVEAQSEFLLLSGTGGTSTQIKGVLERLRLAGMPEEDIQRLRSTRTIQTRFTI</w:t>
      </w:r>
    </w:p>
    <w:p w14:paraId="3C22BDCC" w14:textId="77777777" w:rsidR="00FC37B7" w:rsidRDefault="00FC37B7" w:rsidP="00FC37B7">
      <w:r>
        <w:t xml:space="preserve">                     KAPIDGVITAFDLRTGMNISKDKVVAQIQGMDPVWISAAVPESIAYLLKDTSQFEISV</w:t>
      </w:r>
    </w:p>
    <w:p w14:paraId="1BD8054A" w14:textId="77777777" w:rsidR="00FC37B7" w:rsidRDefault="00FC37B7" w:rsidP="00FC37B7">
      <w:r>
        <w:t xml:space="preserve">                     PAYPDKTFHVEKWNILPSVDQTTRTLQVRLQVSNKDEFLKPGMNAYLKLNTKSQEMLL</w:t>
      </w:r>
    </w:p>
    <w:p w14:paraId="494FBAFA" w14:textId="77777777" w:rsidR="00FC37B7" w:rsidRDefault="00FC37B7" w:rsidP="00FC37B7">
      <w:r>
        <w:t xml:space="preserve">                     IPSQAVIDTGKEQRVITVDDEGKFVPKQIHVLHESQQQSGIGSGLNEGDTVVVSGLFL</w:t>
      </w:r>
    </w:p>
    <w:p w14:paraId="12C4F385" w14:textId="77777777" w:rsidR="00FC37B7" w:rsidRDefault="00FC37B7" w:rsidP="00FC37B7">
      <w:r>
        <w:t xml:space="preserve">                     IDSEANITGALERMRHPEKTESSMPAMSDQPVNMHSGH"</w:t>
      </w:r>
    </w:p>
    <w:p w14:paraId="28BF01F8" w14:textId="77777777" w:rsidR="00FC37B7" w:rsidRDefault="00FC37B7" w:rsidP="00FC37B7">
      <w:r>
        <w:t xml:space="preserve">     CDS             147740..150886</w:t>
      </w:r>
    </w:p>
    <w:p w14:paraId="42BB59F7" w14:textId="77777777" w:rsidR="00FC37B7" w:rsidRDefault="00FC37B7" w:rsidP="00FC37B7">
      <w:r>
        <w:t xml:space="preserve">                     /codon_start=1</w:t>
      </w:r>
    </w:p>
    <w:p w14:paraId="28772E86" w14:textId="77777777" w:rsidR="00FC37B7" w:rsidRDefault="00FC37B7" w:rsidP="00FC37B7">
      <w:r>
        <w:t xml:space="preserve">                     /product="Cobalt-zinc-cadmium resistance protein CzcA;</w:t>
      </w:r>
    </w:p>
    <w:p w14:paraId="7F40A3B1" w14:textId="77777777" w:rsidR="00FC37B7" w:rsidRDefault="00FC37B7" w:rsidP="00FC37B7">
      <w:r>
        <w:t xml:space="preserve">                     Cation efflux system protein CusA"</w:t>
      </w:r>
    </w:p>
    <w:p w14:paraId="6DD4B569" w14:textId="77777777" w:rsidR="00FC37B7" w:rsidRDefault="00FC37B7" w:rsidP="00FC37B7">
      <w:r>
        <w:t xml:space="preserve">                     /translation="MIEWIIRRSVANRFLVMMGALFLSIWGTWTIINTPVDALPDLSD</w:t>
      </w:r>
    </w:p>
    <w:p w14:paraId="14405D95" w14:textId="77777777" w:rsidR="00FC37B7" w:rsidRDefault="00FC37B7" w:rsidP="00FC37B7">
      <w:r>
        <w:t xml:space="preserve">                     VQVIIKTSYPGQAPQIVENQVTYPLTTTMLSVPGAKTVRGFSQFGDSYVYVIFEDGTD</w:t>
      </w:r>
    </w:p>
    <w:p w14:paraId="0452C7EB" w14:textId="77777777" w:rsidR="00FC37B7" w:rsidRDefault="00FC37B7" w:rsidP="00FC37B7">
      <w:r>
        <w:t xml:space="preserve">                     LYWARSRVLEYLNQVQGKLPAGVSSEIGPDATGVGWIFEYALVDRNGKHDLSELRSLQ</w:t>
      </w:r>
    </w:p>
    <w:p w14:paraId="76CC2AFB" w14:textId="77777777" w:rsidR="00FC37B7" w:rsidRDefault="00FC37B7" w:rsidP="00FC37B7">
      <w:r>
        <w:t xml:space="preserve">                     DWFLKFELKTIPNVAEVASVGGVVKQYQIQVNPVKLSQYGISLPEVKQALESSNQEAG</w:t>
      </w:r>
    </w:p>
    <w:p w14:paraId="1199CA42" w14:textId="77777777" w:rsidR="00FC37B7" w:rsidRDefault="00FC37B7" w:rsidP="00FC37B7">
      <w:r>
        <w:t xml:space="preserve">                     GSSVEMAEAEYMVRASGYLQSIDDFNNIVLKTGENGVPVYLRDVARVQTGPEMRRGIA</w:t>
      </w:r>
    </w:p>
    <w:p w14:paraId="53F10F2E" w14:textId="77777777" w:rsidR="00FC37B7" w:rsidRDefault="00FC37B7" w:rsidP="00FC37B7">
      <w:r>
        <w:t xml:space="preserve">                     ELNGQGEVAGGVVILRSGKNARDVITAVRDKLETLKASLPEGVEIVTTYDRSQLIDRA</w:t>
      </w:r>
    </w:p>
    <w:p w14:paraId="61E0434E" w14:textId="77777777" w:rsidR="00FC37B7" w:rsidRDefault="00FC37B7" w:rsidP="00FC37B7">
      <w:r>
        <w:t xml:space="preserve">                     IDNLSYKLLEEFIVVAVVCALFLWHVRSALVAIISLPLGLCIAFIVMHFQGLNANIMS</w:t>
      </w:r>
    </w:p>
    <w:p w14:paraId="7383013E" w14:textId="77777777" w:rsidR="00FC37B7" w:rsidRDefault="00FC37B7" w:rsidP="00FC37B7">
      <w:r>
        <w:t xml:space="preserve">                     LGGIAIAVGAMVDAAIVMIENAHKRLEEWDHQHPGEQIDNATRWKVITDASVEVGPAL</w:t>
      </w:r>
    </w:p>
    <w:p w14:paraId="03D395AC" w14:textId="77777777" w:rsidR="00FC37B7" w:rsidRDefault="00FC37B7" w:rsidP="00FC37B7">
      <w:r>
        <w:t xml:space="preserve">                     FISLLIITLSFIPIFTLEGQEGRLFGPLAFTKTYSMAGAAALAIIVIPILMGFWIRGK</w:t>
      </w:r>
    </w:p>
    <w:p w14:paraId="67219B8F" w14:textId="77777777" w:rsidR="00FC37B7" w:rsidRDefault="00FC37B7" w:rsidP="00FC37B7">
      <w:r>
        <w:t xml:space="preserve">                     IPAETSNPLNRVLIKAYHPLLLRVLHWPKTTLLVAALSIFTVIWPLSQVGGEFLPKIN</w:t>
      </w:r>
    </w:p>
    <w:p w14:paraId="0F59A002" w14:textId="77777777" w:rsidR="00FC37B7" w:rsidRDefault="00FC37B7" w:rsidP="00FC37B7">
      <w:r>
        <w:t xml:space="preserve">                     EGDLLYMPSTLPGVSPAEAAALLQTTDKLIKSVPEVASVFGKTGKAETATDSAPLEMV</w:t>
      </w:r>
    </w:p>
    <w:p w14:paraId="7C5C2525" w14:textId="77777777" w:rsidR="00FC37B7" w:rsidRDefault="00FC37B7" w:rsidP="00FC37B7">
      <w:r>
        <w:t xml:space="preserve">                     ETTIQLKPEDQWRPGMTIDKIIDELDRTVRLPGLANLWVPPIRNRIDMLSTGIKSPIG</w:t>
      </w:r>
    </w:p>
    <w:p w14:paraId="7609F406" w14:textId="77777777" w:rsidR="00FC37B7" w:rsidRDefault="00FC37B7" w:rsidP="00FC37B7">
      <w:r>
        <w:t xml:space="preserve">                     IKVSGTVLSDIDATAQSIEAVAKTVPGVVSVLAERLEGGRYIDIDINREKASRYGMTV</w:t>
      </w:r>
    </w:p>
    <w:p w14:paraId="76E3867C" w14:textId="77777777" w:rsidR="00FC37B7" w:rsidRDefault="00FC37B7" w:rsidP="00FC37B7">
      <w:r>
        <w:t xml:space="preserve">                     GDVQLFVSSAIGGAMVGETVEGVARYPINIRYPQDYRNSPQALREMPILTPMKQQITL</w:t>
      </w:r>
    </w:p>
    <w:p w14:paraId="11AB2A14" w14:textId="77777777" w:rsidR="00FC37B7" w:rsidRDefault="00FC37B7" w:rsidP="00FC37B7">
      <w:r>
        <w:t xml:space="preserve">                     GDVADIKVVSGPTMLKTENARPASWIYVDARGRDMVSVVNDIKTAISEKVKLRPGTSV</w:t>
      </w:r>
    </w:p>
    <w:p w14:paraId="6E79EB73" w14:textId="77777777" w:rsidR="00FC37B7" w:rsidRDefault="00FC37B7" w:rsidP="00FC37B7">
      <w:r>
        <w:t xml:space="preserve">                     AFSGQFELLEHANKKLKLMVPMTVMIIFILLYLAFRRADEALLILMSLPFALVGGIWF</w:t>
      </w:r>
    </w:p>
    <w:p w14:paraId="564A7EBB" w14:textId="77777777" w:rsidR="00FC37B7" w:rsidRDefault="00FC37B7" w:rsidP="00FC37B7">
      <w:r>
        <w:t xml:space="preserve">                     LYWQGFHMSVATGTGFIALAGVAAEFGVVMLMYLRHAIEAHPELSRKETFTPEGLDEA</w:t>
      </w:r>
    </w:p>
    <w:p w14:paraId="02ECB1C4" w14:textId="77777777" w:rsidR="00FC37B7" w:rsidRDefault="00FC37B7" w:rsidP="00FC37B7">
      <w:r>
        <w:t xml:space="preserve">                     LYHGAVLRVRPKAMTVAVIIAGLLPILWGTGAGSEVMSRIAAPMIGGMITAPLLSLFI</w:t>
      </w:r>
    </w:p>
    <w:p w14:paraId="4D6C59E9" w14:textId="77777777" w:rsidR="00FC37B7" w:rsidRDefault="00FC37B7" w:rsidP="00FC37B7">
      <w:r>
        <w:t xml:space="preserve">                     IPAAYKLIWLRRHKKSVS"</w:t>
      </w:r>
    </w:p>
    <w:p w14:paraId="50C211D8" w14:textId="77777777" w:rsidR="00FC37B7" w:rsidRDefault="00FC37B7" w:rsidP="00FC37B7">
      <w:r>
        <w:t xml:space="preserve">     CDS             150973..151413</w:t>
      </w:r>
    </w:p>
    <w:p w14:paraId="40335FEA" w14:textId="77777777" w:rsidR="00FC37B7" w:rsidRDefault="00FC37B7" w:rsidP="00FC37B7">
      <w:r>
        <w:t xml:space="preserve">                     /codon_start=1</w:t>
      </w:r>
    </w:p>
    <w:p w14:paraId="0DF362B0" w14:textId="77777777" w:rsidR="00FC37B7" w:rsidRDefault="00FC37B7" w:rsidP="00FC37B7">
      <w:r>
        <w:t xml:space="preserve">                     /product="CopG protein"</w:t>
      </w:r>
    </w:p>
    <w:p w14:paraId="4D1DA2C6" w14:textId="77777777" w:rsidR="00FC37B7" w:rsidRDefault="00FC37B7" w:rsidP="00FC37B7">
      <w:r>
        <w:t xml:space="preserve">                     /translation="MKKVVLMALALGLSLPAMASEKVIDMYKSENCGCCSLWGKAMEK</w:t>
      </w:r>
    </w:p>
    <w:p w14:paraId="04FA5F8C" w14:textId="77777777" w:rsidR="00FC37B7" w:rsidRDefault="00FC37B7" w:rsidP="00FC37B7">
      <w:r>
        <w:t xml:space="preserve">                     DGFEVRTHVMNDQALSALKEKHAIPAGLRSCHTAVAGNLIIEGHVPATTIHKAMQSGS</w:t>
      </w:r>
    </w:p>
    <w:p w14:paraId="14303AA1" w14:textId="77777777" w:rsidR="00FC37B7" w:rsidRDefault="00FC37B7" w:rsidP="00FC37B7">
      <w:r>
        <w:t xml:space="preserve">                     GIYGLATPGMPAGSPGMEMGARKEAYDVIAFSPDGSKKVFQRIE"</w:t>
      </w:r>
    </w:p>
    <w:p w14:paraId="1945F1E1" w14:textId="77777777" w:rsidR="00FC37B7" w:rsidRDefault="00FC37B7" w:rsidP="00FC37B7">
      <w:r>
        <w:t xml:space="preserve">     CDS             complement(151594..151842)</w:t>
      </w:r>
    </w:p>
    <w:p w14:paraId="2B5D11D7" w14:textId="77777777" w:rsidR="00FC37B7" w:rsidRDefault="00FC37B7" w:rsidP="00FC37B7">
      <w:r>
        <w:t xml:space="preserve">                     /codon_start=1</w:t>
      </w:r>
    </w:p>
    <w:p w14:paraId="2C823B6D" w14:textId="77777777" w:rsidR="00FC37B7" w:rsidRDefault="00FC37B7" w:rsidP="00FC37B7">
      <w:r>
        <w:t xml:space="preserve">                     /product="3-dehydroquinate synthase"</w:t>
      </w:r>
    </w:p>
    <w:p w14:paraId="1B2E81AB" w14:textId="77777777" w:rsidR="00FC37B7" w:rsidRDefault="00FC37B7" w:rsidP="00FC37B7">
      <w:r>
        <w:t xml:space="preserve">                     /translation="MRLFYLIRADFVMIVVMVMGMFTGIFGKITIGMGFKFTLTAGGA</w:t>
      </w:r>
    </w:p>
    <w:p w14:paraId="62313205" w14:textId="77777777" w:rsidR="00FC37B7" w:rsidRDefault="00FC37B7" w:rsidP="00FC37B7">
      <w:r>
        <w:t xml:space="preserve">                     EIKLVVLVSNAAVRPVGQDGHPAHGISHLMQYVALVRG"</w:t>
      </w:r>
    </w:p>
    <w:p w14:paraId="1458CCCD" w14:textId="77777777" w:rsidR="00FC37B7" w:rsidRDefault="00FC37B7" w:rsidP="00FC37B7">
      <w:r>
        <w:t xml:space="preserve">     CDS             151939..153987</w:t>
      </w:r>
    </w:p>
    <w:p w14:paraId="2DB585ED" w14:textId="77777777" w:rsidR="00FC37B7" w:rsidRDefault="00FC37B7" w:rsidP="00FC37B7">
      <w:r>
        <w:t xml:space="preserve">                     /codon_start=1</w:t>
      </w:r>
    </w:p>
    <w:p w14:paraId="27DFAA71" w14:textId="77777777" w:rsidR="00FC37B7" w:rsidRDefault="00FC37B7" w:rsidP="00FC37B7">
      <w:r>
        <w:t xml:space="preserve">                     /product="Lead, cadmium, zinc and mercury transporting</w:t>
      </w:r>
    </w:p>
    <w:p w14:paraId="4A9A869E" w14:textId="77777777" w:rsidR="00FC37B7" w:rsidRDefault="00FC37B7" w:rsidP="00FC37B7">
      <w:r>
        <w:t xml:space="preserve">                     ATPase"</w:t>
      </w:r>
    </w:p>
    <w:p w14:paraId="252B45E0" w14:textId="77777777" w:rsidR="00FC37B7" w:rsidRDefault="00FC37B7" w:rsidP="00FC37B7">
      <w:r>
        <w:t xml:space="preserve">                     /translation="MALEPLVATASTGPSDELHDMTRRFWLGLLLAFPVLVLEMGSHL</w:t>
      </w:r>
    </w:p>
    <w:p w14:paraId="08245A20" w14:textId="77777777" w:rsidR="00FC37B7" w:rsidRDefault="00FC37B7" w:rsidP="00FC37B7">
      <w:r>
        <w:t xml:space="preserve">                     FPDLRNTVPPQYNTWLQLLLASPVVLWCGWPFFARAGMSLRNRSLNMFTLVAMGTGVA</w:t>
      </w:r>
    </w:p>
    <w:p w14:paraId="75A2367E" w14:textId="77777777" w:rsidR="00FC37B7" w:rsidRDefault="00FC37B7" w:rsidP="00FC37B7">
      <w:r>
        <w:t xml:space="preserve">                     WVYSVIATVFPSWFPASFRNMDGLVAVYFEAAAVITVLVLLGQVLELRAREQTSGAIT</w:t>
      </w:r>
    </w:p>
    <w:p w14:paraId="6B117ACE" w14:textId="77777777" w:rsidR="00FC37B7" w:rsidRDefault="00FC37B7" w:rsidP="00FC37B7">
      <w:r>
        <w:t xml:space="preserve">                     ALLNLAPKTARRLDHDGHETDINAEDVLPGDKLRIRPGESIPVDGIVIEGKTTVDESM</w:t>
      </w:r>
    </w:p>
    <w:p w14:paraId="18A11491" w14:textId="77777777" w:rsidR="00FC37B7" w:rsidRDefault="00FC37B7" w:rsidP="00FC37B7">
      <w:r>
        <w:t xml:space="preserve">                     VTGESMPVTKTKGDPVIGGTINQTGSLIIRAEKVGDETMLSRIVQMVADAQRSRAPIQ</w:t>
      </w:r>
    </w:p>
    <w:p w14:paraId="769ECF85" w14:textId="77777777" w:rsidR="00FC37B7" w:rsidRDefault="00FC37B7" w:rsidP="00FC37B7">
      <w:r>
        <w:t xml:space="preserve">                     RMADSVSGWFVPLVILIAVVAFLIWSVWGPEPRMAHGLIAAVSVLIIACPCALGLATP</w:t>
      </w:r>
    </w:p>
    <w:p w14:paraId="458C2125" w14:textId="77777777" w:rsidR="00FC37B7" w:rsidRDefault="00FC37B7" w:rsidP="00FC37B7">
      <w:r>
        <w:t xml:space="preserve">                     MSIMVGVGKGAQAGVLIKNAEALERLEKVDTLVVDKTGTLTEGSPTVTGIISLSPGGE</w:t>
      </w:r>
    </w:p>
    <w:p w14:paraId="2BE05DC9" w14:textId="77777777" w:rsidR="00FC37B7" w:rsidRDefault="00FC37B7" w:rsidP="00FC37B7">
      <w:r>
        <w:t xml:space="preserve">                     ISLLRVTAAVEKGSQHPLGMAVVRAAHEKGIVIPAVSNFNAPSGKGVSGDVEGQRVVI</w:t>
      </w:r>
    </w:p>
    <w:p w14:paraId="597ABD96" w14:textId="77777777" w:rsidR="00FC37B7" w:rsidRDefault="00FC37B7" w:rsidP="00FC37B7">
      <w:r>
        <w:t xml:space="preserve">                     GNELAMQENSIVIDNQKAVADTLRMEGATVIYVATDGNLAGLIAISDPVKATTPDALK</w:t>
      </w:r>
    </w:p>
    <w:p w14:paraId="54C80DF7" w14:textId="77777777" w:rsidR="00FC37B7" w:rsidRDefault="00FC37B7" w:rsidP="00FC37B7">
      <w:r>
        <w:t xml:space="preserve">                     ALRQAGIRIVMLTGDNQLTAEAVARKLGIDEVEAGILPDGKKAVITRLKASGHVVAMA</w:t>
      </w:r>
    </w:p>
    <w:p w14:paraId="19CC9AD8" w14:textId="77777777" w:rsidR="00FC37B7" w:rsidRDefault="00FC37B7" w:rsidP="00FC37B7">
      <w:r>
        <w:t xml:space="preserve">                     GDGVNDAPALAAADVGIAMGTGTDVAIESAGVTLLKGDLMILNRARHLSEITMKNIRQ</w:t>
      </w:r>
    </w:p>
    <w:p w14:paraId="595D0957" w14:textId="77777777" w:rsidR="00FC37B7" w:rsidRDefault="00FC37B7" w:rsidP="00FC37B7">
      <w:r>
        <w:t xml:space="preserve">                     NLFFAFIYNALGVPVAAGLLYPVYGILLSPVIAAAAMALSSVSVIANALRLKSVRLGK</w:t>
      </w:r>
    </w:p>
    <w:p w14:paraId="613C2346" w14:textId="77777777" w:rsidR="00FC37B7" w:rsidRDefault="00FC37B7" w:rsidP="00FC37B7">
      <w:r>
        <w:t xml:space="preserve">                     "</w:t>
      </w:r>
    </w:p>
    <w:p w14:paraId="5B221802" w14:textId="77777777" w:rsidR="00FC37B7" w:rsidRDefault="00FC37B7" w:rsidP="00FC37B7">
      <w:r>
        <w:t xml:space="preserve">     CDS             154028..154225</w:t>
      </w:r>
    </w:p>
    <w:p w14:paraId="45FFEDED" w14:textId="77777777" w:rsidR="00FC37B7" w:rsidRDefault="00FC37B7" w:rsidP="00FC37B7">
      <w:r>
        <w:t xml:space="preserve">                     /codon_start=1</w:t>
      </w:r>
    </w:p>
    <w:p w14:paraId="065777D7" w14:textId="77777777" w:rsidR="00FC37B7" w:rsidRDefault="00FC37B7" w:rsidP="00FC37B7">
      <w:r>
        <w:t xml:space="preserve">                     /product="hypothetical protein"</w:t>
      </w:r>
    </w:p>
    <w:p w14:paraId="649D254E" w14:textId="77777777" w:rsidR="00FC37B7" w:rsidRDefault="00FC37B7" w:rsidP="00FC37B7">
      <w:r>
        <w:t xml:space="preserve">                     /translation="MKSTTYALIAVAAIAAFALLREHWSHVAGYWPYLLLLVCPLMHL</w:t>
      </w:r>
    </w:p>
    <w:p w14:paraId="7BAD15FF" w14:textId="77777777" w:rsidR="00FC37B7" w:rsidRDefault="00FC37B7" w:rsidP="00FC37B7">
      <w:r>
        <w:t xml:space="preserve">                     FHGHGGHGDHQHQGSENDKKN"</w:t>
      </w:r>
    </w:p>
    <w:p w14:paraId="3A31D0B9" w14:textId="77777777" w:rsidR="00FC37B7" w:rsidRDefault="00FC37B7" w:rsidP="00FC37B7">
      <w:r>
        <w:t xml:space="preserve">     CDS             complement(154259..154996)</w:t>
      </w:r>
    </w:p>
    <w:p w14:paraId="24211111" w14:textId="77777777" w:rsidR="00FC37B7" w:rsidRDefault="00FC37B7" w:rsidP="00FC37B7">
      <w:r>
        <w:t xml:space="preserve">                     /codon_start=1</w:t>
      </w:r>
    </w:p>
    <w:p w14:paraId="23987412" w14:textId="77777777" w:rsidR="00FC37B7" w:rsidRDefault="00FC37B7" w:rsidP="00FC37B7">
      <w:r>
        <w:t xml:space="preserve">                     /product="Cell wall endopeptidase, family M23/M37"</w:t>
      </w:r>
    </w:p>
    <w:p w14:paraId="2AA9A78A" w14:textId="77777777" w:rsidR="00FC37B7" w:rsidRDefault="00FC37B7" w:rsidP="00FC37B7">
      <w:r>
        <w:t xml:space="preserve">                     /translation="MYSTDVVKENAYLSATRSGLESNEIATLQRSLPSRFNLRHLKKN</w:t>
      </w:r>
    </w:p>
    <w:p w14:paraId="498D1A2C" w14:textId="77777777" w:rsidR="00FC37B7" w:rsidRDefault="00FC37B7" w:rsidP="00FC37B7">
      <w:r>
        <w:t xml:space="preserve">                     ESLKLVLQKKAGKSRVVAYKFTSGSFNYTAYRISDKKFYNLSDTSGKGSLDYPLPATA</w:t>
      </w:r>
    </w:p>
    <w:p w14:paraId="4531D6F0" w14:textId="77777777" w:rsidR="00FC37B7" w:rsidRDefault="00FC37B7" w:rsidP="00FC37B7">
      <w:r>
        <w:t xml:space="preserve">                     RLSSPFNPARLNPVSGKVSPHNGIDYSMPMNTKIVSVIDGKITRAEYNSTMGYFVEVT</w:t>
      </w:r>
    </w:p>
    <w:p w14:paraId="240F7D92" w14:textId="77777777" w:rsidR="00FC37B7" w:rsidRDefault="00FC37B7" w:rsidP="00FC37B7">
      <w:r>
        <w:t xml:space="preserve">                     GKAGVKTRYLHLNKILVTKGARVTRGDAIALSGNSGRSSGPHLHYELVINNNPVNSLA</w:t>
      </w:r>
    </w:p>
    <w:p w14:paraId="01510F5A" w14:textId="77777777" w:rsidR="00FC37B7" w:rsidRDefault="00FC37B7" w:rsidP="00FC37B7">
      <w:r>
        <w:t xml:space="preserve">                     FRAAAPADNKLEQHAFAHARDYERYLE"</w:t>
      </w:r>
    </w:p>
    <w:p w14:paraId="1DC6A3D9" w14:textId="77777777" w:rsidR="00FC37B7" w:rsidRDefault="00FC37B7" w:rsidP="00FC37B7">
      <w:r>
        <w:t xml:space="preserve">     CDS             complement(155285..155734)</w:t>
      </w:r>
    </w:p>
    <w:p w14:paraId="68887F7E" w14:textId="77777777" w:rsidR="00FC37B7" w:rsidRDefault="00FC37B7" w:rsidP="00FC37B7">
      <w:r>
        <w:t xml:space="preserve">                     /codon_start=1</w:t>
      </w:r>
    </w:p>
    <w:p w14:paraId="578FEAF0" w14:textId="77777777" w:rsidR="00FC37B7" w:rsidRDefault="00FC37B7" w:rsidP="00FC37B7">
      <w:r>
        <w:t xml:space="preserve">                     /product="Copper-binding protein PcoE"</w:t>
      </w:r>
    </w:p>
    <w:p w14:paraId="4734D965" w14:textId="77777777" w:rsidR="00FC37B7" w:rsidRDefault="00FC37B7" w:rsidP="00FC37B7">
      <w:r>
        <w:t xml:space="preserve">                     /translation="MNILITTTAFTALFCGAAFAQSSDIAHEAHRFVNNASAVSHVNS</w:t>
      </w:r>
    </w:p>
    <w:p w14:paraId="5184DA39" w14:textId="77777777" w:rsidR="00FC37B7" w:rsidRDefault="00FC37B7" w:rsidP="00FC37B7">
      <w:r>
        <w:t xml:space="preserve">                     STHENLPDRVNKNNTPSFSEMNEHERAIVAHSFMNNSASYAHQKMIEEHKKMLSGSDA</w:t>
      </w:r>
    </w:p>
    <w:p w14:paraId="70B49113" w14:textId="77777777" w:rsidR="00FC37B7" w:rsidRDefault="00FC37B7" w:rsidP="00FC37B7">
      <w:r>
        <w:t xml:space="preserve">                     NSKTSSSSFNELNAGEKAALVHEQVNNAGAEAHQTQARKLRGLYSTR"</w:t>
      </w:r>
    </w:p>
    <w:p w14:paraId="5A2E73F9" w14:textId="77777777" w:rsidR="00FC37B7" w:rsidRDefault="00FC37B7" w:rsidP="00FC37B7">
      <w:r>
        <w:t xml:space="preserve">     CDS             155968..157785</w:t>
      </w:r>
    </w:p>
    <w:p w14:paraId="4323EADA" w14:textId="77777777" w:rsidR="00FC37B7" w:rsidRDefault="00FC37B7" w:rsidP="00FC37B7">
      <w:r>
        <w:t xml:space="preserve">                     /codon_start=1</w:t>
      </w:r>
    </w:p>
    <w:p w14:paraId="53F58D67" w14:textId="77777777" w:rsidR="00FC37B7" w:rsidRDefault="00FC37B7" w:rsidP="00FC37B7">
      <w:r>
        <w:t xml:space="preserve">                     /product="Multicopper oxidase"</w:t>
      </w:r>
    </w:p>
    <w:p w14:paraId="0E3E8AF4" w14:textId="77777777" w:rsidR="00FC37B7" w:rsidRDefault="00FC37B7" w:rsidP="00FC37B7">
      <w:r>
        <w:t xml:space="preserve">                     /translation="MLLKTSRRTFLKGLTLSGVAGSLGVWSFNARSSLSLPVAASLQG</w:t>
      </w:r>
    </w:p>
    <w:p w14:paraId="106560A6" w14:textId="77777777" w:rsidR="00FC37B7" w:rsidRDefault="00FC37B7" w:rsidP="00FC37B7">
      <w:r>
        <w:t xml:space="preserve">                     TQFDLTIGETAVNITGSERQAKTINGGLPGPVLRWKEGDTITLKVKNRLNEQTSIHWH</w:t>
      </w:r>
    </w:p>
    <w:p w14:paraId="1C398803" w14:textId="77777777" w:rsidR="00FC37B7" w:rsidRDefault="00FC37B7" w:rsidP="00FC37B7">
      <w:r>
        <w:t xml:space="preserve">                     GIILPANMDGVPGLSFMGIEPDDTYVYTFKVKQNGTYWYHSHSGLQEQEGVYGAIIID</w:t>
      </w:r>
    </w:p>
    <w:p w14:paraId="6623AE68" w14:textId="77777777" w:rsidR="00FC37B7" w:rsidRDefault="00FC37B7" w:rsidP="00FC37B7">
      <w:r>
        <w:t xml:space="preserve">                     AREPEPFAYDREHVVMLSDWTDENPHSLLKKLKKQSDYYNFNKPTVGSFFRDVNTRGL</w:t>
      </w:r>
    </w:p>
    <w:p w14:paraId="01E6CB63" w14:textId="77777777" w:rsidR="00FC37B7" w:rsidRDefault="00FC37B7" w:rsidP="00FC37B7">
      <w:r>
        <w:t xml:space="preserve">                     SATIADRKMWAEMKMNPTDLADVSGYTYTYLMNGQAPLKNWTGLFRPGEKIRLRFING</w:t>
      </w:r>
    </w:p>
    <w:p w14:paraId="0E155542" w14:textId="77777777" w:rsidR="00FC37B7" w:rsidRDefault="00FC37B7" w:rsidP="00FC37B7">
      <w:r>
        <w:t xml:space="preserve">                     SAMTYFDIRIPGLKMTVVAADGQYVNPVTVDEFRIAVAETYDVIVEPQGEAYTIFAQS</w:t>
      </w:r>
    </w:p>
    <w:p w14:paraId="6374729C" w14:textId="77777777" w:rsidR="00FC37B7" w:rsidRDefault="00FC37B7" w:rsidP="00FC37B7">
      <w:r>
        <w:t xml:space="preserve">                     MDRTGYARGTLATREGLSAAVPPLDPRPLLTMEDMGMGGMGHDMAGMDHSQMGGMDNS</w:t>
      </w:r>
    </w:p>
    <w:p w14:paraId="055DACE8" w14:textId="77777777" w:rsidR="00FC37B7" w:rsidRDefault="00FC37B7" w:rsidP="00FC37B7">
      <w:r>
        <w:t xml:space="preserve">                     GEMMSMDGADLPDSGTSSAPMDHSSMAGMDHSRMAGMPGMQSHPASETDNPLVDMQAM</w:t>
      </w:r>
    </w:p>
    <w:p w14:paraId="75BEF8C6" w14:textId="77777777" w:rsidR="00FC37B7" w:rsidRDefault="00FC37B7" w:rsidP="00FC37B7">
      <w:r>
        <w:t xml:space="preserve">                     SVSPKLNDPGIGLRNNGRKVLTYADLKSRFEDPDGREPGRTIELHLTGHMEKFAWSFN</w:t>
      </w:r>
    </w:p>
    <w:p w14:paraId="3A5AC27C" w14:textId="77777777" w:rsidR="00FC37B7" w:rsidRDefault="00FC37B7" w:rsidP="00FC37B7">
      <w:r>
        <w:t xml:space="preserve">                     GIKFSDAAPVLLKYGERLRITLINDTMMTHPIHLHGMWSDLEDENGNFMVRKHTIDVP</w:t>
      </w:r>
    </w:p>
    <w:p w14:paraId="46E3E0F2" w14:textId="77777777" w:rsidR="00FC37B7" w:rsidRDefault="00FC37B7" w:rsidP="00FC37B7">
      <w:r>
        <w:t xml:space="preserve">                     PGTKRSYRVTADALGRWAYHCHLLYHMEMGMFREVRVEE"</w:t>
      </w:r>
    </w:p>
    <w:p w14:paraId="2F396BD9" w14:textId="77777777" w:rsidR="00FC37B7" w:rsidRDefault="00FC37B7" w:rsidP="00FC37B7">
      <w:r>
        <w:t xml:space="preserve">     CDS             157785..158681</w:t>
      </w:r>
    </w:p>
    <w:p w14:paraId="48EB25B2" w14:textId="77777777" w:rsidR="00FC37B7" w:rsidRDefault="00FC37B7" w:rsidP="00FC37B7">
      <w:r>
        <w:t xml:space="preserve">                     /codon_start=1</w:t>
      </w:r>
    </w:p>
    <w:p w14:paraId="0011EA8B" w14:textId="77777777" w:rsidR="00FC37B7" w:rsidRDefault="00FC37B7" w:rsidP="00FC37B7">
      <w:r>
        <w:t xml:space="preserve">                     /product="Copper resistance protein B"</w:t>
      </w:r>
    </w:p>
    <w:p w14:paraId="4A5F97E8" w14:textId="77777777" w:rsidR="00FC37B7" w:rsidRDefault="00FC37B7" w:rsidP="00FC37B7">
      <w:r>
        <w:t xml:space="preserve">                     /translation="MRMKRNLKAIPVLVAGLFTSQLSIAAGSVSADPHAGHDMSAMQM</w:t>
      </w:r>
    </w:p>
    <w:p w14:paraId="50538F13" w14:textId="77777777" w:rsidR="00FC37B7" w:rsidRDefault="00FC37B7" w:rsidP="00FC37B7">
      <w:r>
        <w:t xml:space="preserve">                     PADENFTEMTSMEPIVTESRTPIPPVTDADRKAAFGNLQGHAIHDSAINYLVLLDQLE</w:t>
      </w:r>
    </w:p>
    <w:p w14:paraId="30A4B3AE" w14:textId="77777777" w:rsidR="00FC37B7" w:rsidRDefault="00FC37B7" w:rsidP="00FC37B7">
      <w:r>
        <w:t xml:space="preserve">                     WQRSDNTNNFSWSVNSWIGGDTDRIWLKSEGERSNGETEAAEAQLLWGHAVGPWWDLV</w:t>
      </w:r>
    </w:p>
    <w:p w14:paraId="398DE3A4" w14:textId="77777777" w:rsidR="00FC37B7" w:rsidRDefault="00FC37B7" w:rsidP="00FC37B7">
      <w:r>
        <w:t xml:space="preserve">                     AGVRQDFRPASARTWAAVGFQGLALYNFESEITGFVSNGGKAALRLGGEYDVLLTNRL</w:t>
      </w:r>
    </w:p>
    <w:p w14:paraId="1362E4B8" w14:textId="77777777" w:rsidR="00FC37B7" w:rsidRDefault="00FC37B7" w:rsidP="00FC37B7">
      <w:r>
        <w:t xml:space="preserve">                     ILQPSYEVNFYSQDDESRGRGRGLTDTELGLRLRYEIRREFAPYIGVSWNQLYGKTSD</w:t>
      </w:r>
    </w:p>
    <w:p w14:paraId="53ED2E06" w14:textId="77777777" w:rsidR="00FC37B7" w:rsidRDefault="00FC37B7" w:rsidP="00FC37B7">
      <w:r>
        <w:t xml:space="preserve">                     MAKREGEKDHQVVFLAGARIWF"</w:t>
      </w:r>
    </w:p>
    <w:p w14:paraId="4D0B8B73" w14:textId="77777777" w:rsidR="00FC37B7" w:rsidRDefault="00FC37B7" w:rsidP="00FC37B7">
      <w:r>
        <w:t xml:space="preserve">     CDS             158721..159101</w:t>
      </w:r>
    </w:p>
    <w:p w14:paraId="4EF18A80" w14:textId="77777777" w:rsidR="00FC37B7" w:rsidRDefault="00FC37B7" w:rsidP="00FC37B7">
      <w:r>
        <w:t xml:space="preserve">                     /codon_start=1</w:t>
      </w:r>
    </w:p>
    <w:p w14:paraId="235B3488" w14:textId="77777777" w:rsidR="00FC37B7" w:rsidRDefault="00FC37B7" w:rsidP="00FC37B7">
      <w:r>
        <w:t xml:space="preserve">                     /product="Copper resistance protein CopC"</w:t>
      </w:r>
    </w:p>
    <w:p w14:paraId="7CFB0BB0" w14:textId="77777777" w:rsidR="00FC37B7" w:rsidRDefault="00FC37B7" w:rsidP="00FC37B7">
      <w:r>
        <w:t xml:space="preserve">                     /translation="MSILNKAILTGGLVMGVAFSAMAHPELKSSVPQADSAVAAPEKI</w:t>
      </w:r>
    </w:p>
    <w:p w14:paraId="45FC4750" w14:textId="77777777" w:rsidR="00FC37B7" w:rsidRDefault="00FC37B7" w:rsidP="00FC37B7">
      <w:r>
        <w:t xml:space="preserve">                     QLNFSENLTVKFSGAKLTMTGMKGMSSHSPMPVAAKVAPGADPKSMVIIPREPLPAGT</w:t>
      </w:r>
    </w:p>
    <w:p w14:paraId="7A48A2F3" w14:textId="77777777" w:rsidR="00FC37B7" w:rsidRDefault="00FC37B7" w:rsidP="00FC37B7">
      <w:r>
        <w:t xml:space="preserve">                     YRVDWRAVSSDTHPITGNYTFTVK"</w:t>
      </w:r>
    </w:p>
    <w:p w14:paraId="4FA02AC7" w14:textId="77777777" w:rsidR="00FC37B7" w:rsidRDefault="00FC37B7" w:rsidP="00FC37B7">
      <w:r>
        <w:t xml:space="preserve">     CDS             159106..160035</w:t>
      </w:r>
    </w:p>
    <w:p w14:paraId="4E9600B7" w14:textId="77777777" w:rsidR="00FC37B7" w:rsidRDefault="00FC37B7" w:rsidP="00FC37B7">
      <w:r>
        <w:t xml:space="preserve">                     /codon_start=1</w:t>
      </w:r>
    </w:p>
    <w:p w14:paraId="6BA63FF3" w14:textId="77777777" w:rsidR="00FC37B7" w:rsidRDefault="00FC37B7" w:rsidP="00FC37B7">
      <w:r>
        <w:t xml:space="preserve">                     /product="Copper resistance protein D"</w:t>
      </w:r>
    </w:p>
    <w:p w14:paraId="63F03474" w14:textId="77777777" w:rsidR="00FC37B7" w:rsidRDefault="00FC37B7" w:rsidP="00FC37B7">
      <w:r>
        <w:t xml:space="preserve">                     /translation="MNDLIMIVIRFLLYLDLMVIFGLPFFQIYGISGVRHETYNLTNF</w:t>
      </w:r>
    </w:p>
    <w:p w14:paraId="111924A1" w14:textId="77777777" w:rsidR="00FC37B7" w:rsidRDefault="00FC37B7" w:rsidP="00FC37B7">
      <w:r>
        <w:t xml:space="preserve">                     RSFITFAVVTGIILTGINMLLVSNAMSGVTDLRELSIHVIEMVIEETDVGISWIVRLC</w:t>
      </w:r>
    </w:p>
    <w:p w14:paraId="0C9EE9D7" w14:textId="77777777" w:rsidR="00FC37B7" w:rsidRDefault="00FC37B7" w:rsidP="00FC37B7">
      <w:r>
        <w:t xml:space="preserve">                     ALFTTLGALFLYTNKRVLSCLLMTMSGGVALATLAWGGHAVMHDGLHYYLHLLSDLTH</w:t>
      </w:r>
    </w:p>
    <w:p w14:paraId="477D9D2B" w14:textId="77777777" w:rsidR="00FC37B7" w:rsidRDefault="00FC37B7" w:rsidP="00FC37B7">
      <w:r>
        <w:t xml:space="preserve">                     LGAAGAWTGALVAFAILLMRRNEHNAQSVIVISDSLAKFATAGTVIVVALILSALVNY</w:t>
      </w:r>
    </w:p>
    <w:p w14:paraId="39036013" w14:textId="77777777" w:rsidR="00FC37B7" w:rsidRDefault="00FC37B7" w:rsidP="00FC37B7">
      <w:r>
        <w:t xml:space="preserve">                     LYIAEGNLTPLFNSSWGRILLAKTALFVLMLLLAAANRFHLGPRLEVMVREGNYDRSV</w:t>
      </w:r>
    </w:p>
    <w:p w14:paraId="5189907E" w14:textId="77777777" w:rsidR="00FC37B7" w:rsidRDefault="00FC37B7" w:rsidP="00FC37B7">
      <w:r>
        <w:t xml:space="preserve">                     ALMRNSILTEFVVAIIILGAVAWLGMLAPSQIS"</w:t>
      </w:r>
    </w:p>
    <w:p w14:paraId="25791894" w14:textId="77777777" w:rsidR="00FC37B7" w:rsidRDefault="00FC37B7" w:rsidP="00FC37B7">
      <w:r>
        <w:t xml:space="preserve">     CDS             160090..160770</w:t>
      </w:r>
    </w:p>
    <w:p w14:paraId="31B0A156" w14:textId="77777777" w:rsidR="00FC37B7" w:rsidRDefault="00FC37B7" w:rsidP="00FC37B7">
      <w:r>
        <w:t xml:space="preserve">                     /codon_start=1</w:t>
      </w:r>
    </w:p>
    <w:p w14:paraId="602A233A" w14:textId="77777777" w:rsidR="00FC37B7" w:rsidRDefault="00FC37B7" w:rsidP="00FC37B7">
      <w:r>
        <w:t xml:space="preserve">                     /product="DNA-binding heavy metal response regulator"</w:t>
      </w:r>
    </w:p>
    <w:p w14:paraId="4B9650BF" w14:textId="77777777" w:rsidR="00FC37B7" w:rsidRDefault="00FC37B7" w:rsidP="00FC37B7">
      <w:r>
        <w:t xml:space="preserve">                     /translation="MQRILIVEDEQKTGRYLQQGLVEEGYQADLFNNGRDGLGAASKG</w:t>
      </w:r>
    </w:p>
    <w:p w14:paraId="60A47FB5" w14:textId="77777777" w:rsidR="00FC37B7" w:rsidRDefault="00FC37B7" w:rsidP="00FC37B7">
      <w:r>
        <w:t xml:space="preserve">                     QYDLIILDVMLPFLDGWQIISALRESGHEEPVLFLTAKDNVRDKVKGLELGADDYLIK</w:t>
      </w:r>
    </w:p>
    <w:p w14:paraId="21C4382B" w14:textId="77777777" w:rsidR="00FC37B7" w:rsidRDefault="00FC37B7" w:rsidP="00FC37B7">
      <w:r>
        <w:t xml:space="preserve">                     PFDFTELVARVRTLLRRARSQAATVCTIADMTVDMVRRTVIRSGKKIHLTGKEYVLLE</w:t>
      </w:r>
    </w:p>
    <w:p w14:paraId="7FAB954C" w14:textId="77777777" w:rsidR="00FC37B7" w:rsidRDefault="00FC37B7" w:rsidP="00FC37B7">
      <w:r>
        <w:t xml:space="preserve">                     LLLQRTGEVLPRSLISSLVWNMNFDSDTNVIDVAVRRLRSKIDDDFEPKLIHTVRGAG</w:t>
      </w:r>
    </w:p>
    <w:p w14:paraId="748B6FFB" w14:textId="77777777" w:rsidR="00FC37B7" w:rsidRDefault="00FC37B7" w:rsidP="00FC37B7">
      <w:r>
        <w:t xml:space="preserve">                     YVLEIREE"</w:t>
      </w:r>
    </w:p>
    <w:p w14:paraId="2453D544" w14:textId="77777777" w:rsidR="00FC37B7" w:rsidRDefault="00FC37B7" w:rsidP="00FC37B7">
      <w:r>
        <w:t xml:space="preserve">     CDS             160767..162167</w:t>
      </w:r>
    </w:p>
    <w:p w14:paraId="3F294687" w14:textId="77777777" w:rsidR="00FC37B7" w:rsidRDefault="00FC37B7" w:rsidP="00FC37B7">
      <w:r>
        <w:t xml:space="preserve">                     /codon_start=1</w:t>
      </w:r>
    </w:p>
    <w:p w14:paraId="2D83850E" w14:textId="77777777" w:rsidR="00FC37B7" w:rsidRDefault="00FC37B7" w:rsidP="00FC37B7">
      <w:r>
        <w:t xml:space="preserve">                     /product="Heavy metal sensor histidine kinase"</w:t>
      </w:r>
    </w:p>
    <w:p w14:paraId="29944606" w14:textId="77777777" w:rsidR="00FC37B7" w:rsidRDefault="00FC37B7" w:rsidP="00FC37B7">
      <w:r>
        <w:t xml:space="preserve">                     /translation="MRFKISLTTRLSLIFSAVMLTVWWLSSFILISTLNGYFDNQDRD</w:t>
      </w:r>
    </w:p>
    <w:p w14:paraId="384F2926" w14:textId="77777777" w:rsidR="00FC37B7" w:rsidRDefault="00FC37B7" w:rsidP="00FC37B7">
      <w:r>
        <w:t xml:space="preserve">                     FLTGKLQLTEEFLKTETFRNKTDIKSLSEKINDAMVGHNGLFISIKNMENEKIVELYA</w:t>
      </w:r>
    </w:p>
    <w:p w14:paraId="4FEA6FE5" w14:textId="77777777" w:rsidR="00FC37B7" w:rsidRDefault="00FC37B7" w:rsidP="00FC37B7">
      <w:r>
        <w:t xml:space="preserve">                     KNSVVPAVLLNKSGDILDYMIQTEENNTVYRSISRRVAVTPEQGKSKHVIITVATDTG</w:t>
      </w:r>
    </w:p>
    <w:p w14:paraId="6FD37CE7" w14:textId="77777777" w:rsidR="00FC37B7" w:rsidRDefault="00FC37B7" w:rsidP="00FC37B7">
      <w:r>
        <w:t xml:space="preserve">                     YHTLFMDKLSTWLFWFNIGLVFISVFLGWLTTRIGLKPLREMTSLASSMTVHSLDQRL</w:t>
      </w:r>
    </w:p>
    <w:p w14:paraId="1F6BAC85" w14:textId="77777777" w:rsidR="00FC37B7" w:rsidRDefault="00FC37B7" w:rsidP="00FC37B7">
      <w:r>
        <w:t xml:space="preserve">                     NPDLAPPEISETMQEFNNMFDRLEGAFRKLSDFSSDIAHELRTPVSNLMMQTQFALAK</w:t>
      </w:r>
    </w:p>
    <w:p w14:paraId="00C634E0" w14:textId="77777777" w:rsidR="00FC37B7" w:rsidRDefault="00FC37B7" w:rsidP="00FC37B7">
      <w:r>
        <w:t xml:space="preserve">                     ERDVSHYREILFANLEELKRLSRMTSDMLFLARSEHGLLRLDKHDVDLAAELNELREL</w:t>
      </w:r>
    </w:p>
    <w:p w14:paraId="4EE71E96" w14:textId="77777777" w:rsidR="00FC37B7" w:rsidRDefault="00FC37B7" w:rsidP="00FC37B7">
      <w:r>
        <w:t xml:space="preserve">                     FEPLADETGKTITVEGEGVVAGDSDMLRRAFSNLLSNAIKYSPDNTCTAIHIERDSDC</w:t>
      </w:r>
    </w:p>
    <w:p w14:paraId="138D3697" w14:textId="77777777" w:rsidR="00FC37B7" w:rsidRDefault="00FC37B7" w:rsidP="00FC37B7">
      <w:r>
        <w:t xml:space="preserve">                     VNVMITNTMSGQVPANLERLFDRFYRADSSRFYNTEGAGLGLSITRSIIHAHGGELSA</w:t>
      </w:r>
    </w:p>
    <w:p w14:paraId="2B73F27C" w14:textId="77777777" w:rsidR="00FC37B7" w:rsidRDefault="00FC37B7" w:rsidP="00FC37B7">
      <w:r>
        <w:t xml:space="preserve">                     EQQGREIVFSVRLLMD"</w:t>
      </w:r>
    </w:p>
    <w:p w14:paraId="1A2A384B" w14:textId="77777777" w:rsidR="00FC37B7" w:rsidRDefault="00FC37B7" w:rsidP="00FC37B7">
      <w:r>
        <w:t xml:space="preserve">     CDS             162384..162818</w:t>
      </w:r>
    </w:p>
    <w:p w14:paraId="60BE6664" w14:textId="77777777" w:rsidR="00FC37B7" w:rsidRDefault="00FC37B7" w:rsidP="00FC37B7">
      <w:r>
        <w:t xml:space="preserve">                     /codon_start=1</w:t>
      </w:r>
    </w:p>
    <w:p w14:paraId="036AFFAB" w14:textId="77777777" w:rsidR="00FC37B7" w:rsidRDefault="00FC37B7" w:rsidP="00FC37B7">
      <w:r>
        <w:t xml:space="preserve">                     /product="probable copper-binding protein"</w:t>
      </w:r>
    </w:p>
    <w:p w14:paraId="3ADF07D5" w14:textId="77777777" w:rsidR="00FC37B7" w:rsidRDefault="00FC37B7" w:rsidP="00FC37B7">
      <w:r>
        <w:t xml:space="preserve">                     /translation="MKKILVSFVAIMAVASSAMAAETMNMHDQVNNAQAPAHQMQSTS</w:t>
      </w:r>
    </w:p>
    <w:p w14:paraId="193C3F83" w14:textId="77777777" w:rsidR="00FC37B7" w:rsidRDefault="00FC37B7" w:rsidP="00FC37B7">
      <w:r>
        <w:t xml:space="preserve">                     EKSAVQGDSMTMMDMSGHDQAAMTHEMMQNGNASAHQDMAEMHKKMMKSKPAASNETA</w:t>
      </w:r>
    </w:p>
    <w:p w14:paraId="375D42DB" w14:textId="77777777" w:rsidR="00FC37B7" w:rsidRDefault="00FC37B7" w:rsidP="00FC37B7">
      <w:r>
        <w:t xml:space="preserve">                     KSFSEMNEHEKAAVVHEKANNGQSSVIHQQQAEKHRSQITQN"</w:t>
      </w:r>
    </w:p>
    <w:p w14:paraId="0FDAA33A" w14:textId="77777777" w:rsidR="00FC37B7" w:rsidRDefault="00FC37B7" w:rsidP="00FC37B7">
      <w:r>
        <w:t xml:space="preserve">     CDS             complement(163050..163229)</w:t>
      </w:r>
    </w:p>
    <w:p w14:paraId="51B4AF7A" w14:textId="77777777" w:rsidR="00FC37B7" w:rsidRDefault="00FC37B7" w:rsidP="00FC37B7">
      <w:r>
        <w:t xml:space="preserve">                     /codon_start=1</w:t>
      </w:r>
    </w:p>
    <w:p w14:paraId="1BBCB922" w14:textId="77777777" w:rsidR="00FC37B7" w:rsidRDefault="00FC37B7" w:rsidP="00FC37B7">
      <w:r>
        <w:t xml:space="preserve">                     /product="hypothetical protein"</w:t>
      </w:r>
    </w:p>
    <w:p w14:paraId="321710B7" w14:textId="77777777" w:rsidR="00FC37B7" w:rsidRDefault="00FC37B7" w:rsidP="00FC37B7">
      <w:r>
        <w:t xml:space="preserve">                     /translation="MFDVLAMHDIGTHRAELGDNICSLPVEQHMIYFVSSHSVVMIIR</w:t>
      </w:r>
    </w:p>
    <w:p w14:paraId="39E8FB45" w14:textId="77777777" w:rsidR="00FC37B7" w:rsidRDefault="00FC37B7" w:rsidP="00FC37B7">
      <w:r>
        <w:t xml:space="preserve">                     ILSQSQDTARHEPWI"</w:t>
      </w:r>
    </w:p>
    <w:p w14:paraId="39FC6826" w14:textId="77777777" w:rsidR="00FC37B7" w:rsidRDefault="00FC37B7" w:rsidP="00FC37B7">
      <w:r>
        <w:t xml:space="preserve">     CDS             complement(163290..164213)</w:t>
      </w:r>
    </w:p>
    <w:p w14:paraId="23344ABB" w14:textId="77777777" w:rsidR="00FC37B7" w:rsidRDefault="00FC37B7" w:rsidP="00FC37B7">
      <w:r>
        <w:t xml:space="preserve">                     /codon_start=1</w:t>
      </w:r>
    </w:p>
    <w:p w14:paraId="2823A201" w14:textId="77777777" w:rsidR="00FC37B7" w:rsidRDefault="00FC37B7" w:rsidP="00FC37B7">
      <w:r>
        <w:t xml:space="preserve">                     /product="Mobile element protein"</w:t>
      </w:r>
    </w:p>
    <w:p w14:paraId="7A0AD16F" w14:textId="77777777" w:rsidR="00FC37B7" w:rsidRDefault="00FC37B7" w:rsidP="00FC37B7">
      <w:r>
        <w:t xml:space="preserve">                     /translation="MLKNLQHQLGLIAGGEAGRRAAVASGIQISADTLLRRVVQAPEQ</w:t>
      </w:r>
    </w:p>
    <w:p w14:paraId="0C117DB2" w14:textId="77777777" w:rsidR="00FC37B7" w:rsidRDefault="00FC37B7" w:rsidP="00FC37B7">
      <w:r>
        <w:t xml:space="preserve">                     TENRTRHVGIDEWAWHRGHRYGTLIVNSLHKKGCGIREISRITGLSRVTVRRWIQSKA</w:t>
      </w:r>
    </w:p>
    <w:p w14:paraId="160FDE92" w14:textId="77777777" w:rsidR="00FC37B7" w:rsidRDefault="00FC37B7" w:rsidP="00FC37B7">
      <w:r>
        <w:t xml:space="preserve">                     FPEISTKPPRPGLLEPWQEWLEEQRINGNHNAGQLWREMVNAGFTGSETTVRDAVAKW</w:t>
      </w:r>
    </w:p>
    <w:p w14:paraId="79DA56C2" w14:textId="77777777" w:rsidR="00FC37B7" w:rsidRDefault="00FC37B7" w:rsidP="00FC37B7">
      <w:r>
        <w:t xml:space="preserve">                     RKQVNSPVIAPVRLPSASRVSRWLMPWRMIRGEENYASRFIESMCQKEPQLKMAQQLS</w:t>
      </w:r>
    </w:p>
    <w:p w14:paraId="483F5ADE" w14:textId="77777777" w:rsidR="00FC37B7" w:rsidRDefault="00FC37B7" w:rsidP="00FC37B7">
      <w:r>
        <w:t xml:space="preserve">                     LDFYRMLKTKNKSQLNQWFSDVSQSGLIDLQRVAAGMEADATAIHEAISSRWSNGVVE</w:t>
      </w:r>
    </w:p>
    <w:p w14:paraId="418DE35F" w14:textId="77777777" w:rsidR="00FC37B7" w:rsidRDefault="00FC37B7" w:rsidP="00FC37B7">
      <w:r>
        <w:t xml:space="preserve">                     GHVNRLKMLKRQMYGRAGFELLRRRVMSPLA"</w:t>
      </w:r>
    </w:p>
    <w:p w14:paraId="7B587C7D" w14:textId="77777777" w:rsidR="00FC37B7" w:rsidRDefault="00FC37B7" w:rsidP="00FC37B7">
      <w:r>
        <w:t xml:space="preserve">     CDS             164213..164398</w:t>
      </w:r>
    </w:p>
    <w:p w14:paraId="0CACC478" w14:textId="77777777" w:rsidR="00FC37B7" w:rsidRDefault="00FC37B7" w:rsidP="00FC37B7">
      <w:r>
        <w:t xml:space="preserve">                     /codon_start=1</w:t>
      </w:r>
    </w:p>
    <w:p w14:paraId="5AF9E936" w14:textId="77777777" w:rsidR="00FC37B7" w:rsidRDefault="00FC37B7" w:rsidP="00FC37B7">
      <w:r>
        <w:t xml:space="preserve">                     /product="hypothetical protein"</w:t>
      </w:r>
    </w:p>
    <w:p w14:paraId="4074B09B" w14:textId="77777777" w:rsidR="00FC37B7" w:rsidRDefault="00FC37B7" w:rsidP="00FC37B7">
      <w:r>
        <w:t xml:space="preserve">                     /translation="MQKTAAAGLQREQAIQQKFYVNRKGYDSTSAGWRRLTRGPGLSM</w:t>
      </w:r>
    </w:p>
    <w:p w14:paraId="57A80B0A" w14:textId="77777777" w:rsidR="00FC37B7" w:rsidRDefault="00FC37B7" w:rsidP="00FC37B7">
      <w:r>
        <w:t xml:space="preserve">                     EDAVLASAGNYEQNDCA"</w:t>
      </w:r>
    </w:p>
    <w:p w14:paraId="64BC6B94" w14:textId="77777777" w:rsidR="00FC37B7" w:rsidRDefault="00FC37B7" w:rsidP="00FC37B7">
      <w:r>
        <w:t xml:space="preserve">     CDS             164653..165108</w:t>
      </w:r>
    </w:p>
    <w:p w14:paraId="2B77EAA7" w14:textId="77777777" w:rsidR="00FC37B7" w:rsidRDefault="00FC37B7" w:rsidP="00FC37B7">
      <w:r>
        <w:t xml:space="preserve">                     /codon_start=1</w:t>
      </w:r>
    </w:p>
    <w:p w14:paraId="3271D2FF" w14:textId="77777777" w:rsidR="00FC37B7" w:rsidRDefault="00FC37B7" w:rsidP="00FC37B7">
      <w:r>
        <w:t xml:space="preserve">                     /product="Aquaporin Z"</w:t>
      </w:r>
    </w:p>
    <w:p w14:paraId="53B861AB" w14:textId="77777777" w:rsidR="00FC37B7" w:rsidRDefault="00FC37B7" w:rsidP="00FC37B7">
      <w:r>
        <w:t xml:space="preserve">                     /translation="MVSLIFYLIGACSFRATMNYIVAQLLGAGAAALCLKAVFGHSLL</w:t>
      </w:r>
    </w:p>
    <w:p w14:paraId="6387BF93" w14:textId="77777777" w:rsidR="00FC37B7" w:rsidRDefault="00FC37B7" w:rsidP="00FC37B7">
      <w:r>
        <w:t xml:space="preserve">                     AGVTRVHMGVSLYNAFFIEGVMTFILIMSILTTRNPAIISIAVFLDAFIGGPLTGASM</w:t>
      </w:r>
    </w:p>
    <w:p w14:paraId="69CD5E2A" w14:textId="77777777" w:rsidR="00FC37B7" w:rsidRDefault="00FC37B7" w:rsidP="00FC37B7">
      <w:r>
        <w:t xml:space="preserve">                     NPARSFGPALAMGYWDNQWLYWAAPLSGGLVAVACCQLFMPQLKSPSPE"</w:t>
      </w:r>
    </w:p>
    <w:p w14:paraId="06A26374" w14:textId="77777777" w:rsidR="00FC37B7" w:rsidRDefault="00FC37B7" w:rsidP="00FC37B7">
      <w:r>
        <w:t xml:space="preserve">     CDS             complement(165158..165655)</w:t>
      </w:r>
    </w:p>
    <w:p w14:paraId="1ECE05BA" w14:textId="77777777" w:rsidR="00FC37B7" w:rsidRDefault="00FC37B7" w:rsidP="00FC37B7">
      <w:r>
        <w:t xml:space="preserve">                     /codon_start=1</w:t>
      </w:r>
    </w:p>
    <w:p w14:paraId="60BE66F7" w14:textId="77777777" w:rsidR="00FC37B7" w:rsidRDefault="00FC37B7" w:rsidP="00FC37B7">
      <w:r>
        <w:t xml:space="preserve">                     /product="GCN5-related N-acetyltransferase"</w:t>
      </w:r>
    </w:p>
    <w:p w14:paraId="03810CFE" w14:textId="77777777" w:rsidR="00FC37B7" w:rsidRDefault="00FC37B7" w:rsidP="00FC37B7">
      <w:r>
        <w:t xml:space="preserve">                     /translation="MAEIIIRKMHEEDWCAVREIYQEGIATGNATFQTAAPEWLEWNE</w:t>
      </w:r>
    </w:p>
    <w:p w14:paraId="08DC1809" w14:textId="77777777" w:rsidR="00FC37B7" w:rsidRDefault="00FC37B7" w:rsidP="00FC37B7">
      <w:r>
        <w:t xml:space="preserve">                     GHLQDCRYVATVDNRVVGWAALSPFSRRHAYRGVAELSIYVSTHFQGKGAGRALLSGL</w:t>
      </w:r>
    </w:p>
    <w:p w14:paraId="7E92C7BD" w14:textId="77777777" w:rsidR="00FC37B7" w:rsidRDefault="00FC37B7" w:rsidP="00FC37B7">
      <w:r>
        <w:t xml:space="preserve">                     IKGSESAGFWTLLAGIFPENQASVALHRSQGFREVGCREKVGEMNGKWRDVLILERRS</w:t>
      </w:r>
    </w:p>
    <w:p w14:paraId="60059FE2" w14:textId="77777777" w:rsidR="00FC37B7" w:rsidRDefault="00FC37B7" w:rsidP="00FC37B7">
      <w:r>
        <w:t xml:space="preserve">                     RTVGC"</w:t>
      </w:r>
    </w:p>
    <w:p w14:paraId="52D3959D" w14:textId="77777777" w:rsidR="00FC37B7" w:rsidRDefault="00FC37B7" w:rsidP="00FC37B7">
      <w:r>
        <w:t xml:space="preserve">     CDS             165987..166313</w:t>
      </w:r>
    </w:p>
    <w:p w14:paraId="1A1F932F" w14:textId="77777777" w:rsidR="00FC37B7" w:rsidRDefault="00FC37B7" w:rsidP="00FC37B7">
      <w:r>
        <w:t xml:space="preserve">                     /codon_start=1</w:t>
      </w:r>
    </w:p>
    <w:p w14:paraId="485E422C" w14:textId="77777777" w:rsidR="00FC37B7" w:rsidRDefault="00FC37B7" w:rsidP="00FC37B7">
      <w:r>
        <w:t xml:space="preserve">                     /product="Arsenical resistance operon repressor"</w:t>
      </w:r>
    </w:p>
    <w:p w14:paraId="631D727D" w14:textId="77777777" w:rsidR="00FC37B7" w:rsidRDefault="00FC37B7" w:rsidP="00FC37B7">
      <w:r>
        <w:t xml:space="preserve">                     /translation="MELKIAAMVLKELGHTTRLDIYKTLVKAGRQGLPVGELQQHLAI</w:t>
      </w:r>
    </w:p>
    <w:p w14:paraId="7BBE23D0" w14:textId="77777777" w:rsidR="00FC37B7" w:rsidRDefault="00FC37B7" w:rsidP="00FC37B7">
      <w:r>
        <w:t xml:space="preserve">                     PASTLSHHLSSLISVSLVRQERQGRTLFCHACYDNLAALIAFLTEECCADEYAPPGFM</w:t>
      </w:r>
    </w:p>
    <w:p w14:paraId="4870CCD0" w14:textId="77777777" w:rsidR="00FC37B7" w:rsidRDefault="00FC37B7" w:rsidP="00FC37B7">
      <w:r>
        <w:t xml:space="preserve">                     SPPEKK"</w:t>
      </w:r>
    </w:p>
    <w:p w14:paraId="2A6E10EB" w14:textId="77777777" w:rsidR="00FC37B7" w:rsidRDefault="00FC37B7" w:rsidP="00FC37B7">
      <w:r>
        <w:t xml:space="preserve">     CDS             166310..167023</w:t>
      </w:r>
    </w:p>
    <w:p w14:paraId="5B8BDA8A" w14:textId="77777777" w:rsidR="00FC37B7" w:rsidRDefault="00FC37B7" w:rsidP="00FC37B7">
      <w:r>
        <w:t xml:space="preserve">                     /codon_start=1</w:t>
      </w:r>
    </w:p>
    <w:p w14:paraId="1F4BD1CD" w14:textId="77777777" w:rsidR="00FC37B7" w:rsidRDefault="00FC37B7" w:rsidP="00FC37B7">
      <w:r>
        <w:t xml:space="preserve">                     /product="Arsenic resistance protein ArsH"</w:t>
      </w:r>
    </w:p>
    <w:p w14:paraId="3ABC6E01" w14:textId="77777777" w:rsidR="00FC37B7" w:rsidRDefault="00FC37B7" w:rsidP="00FC37B7">
      <w:r>
        <w:t xml:space="preserve">                     /translation="MIAELKNVVPELFDTGLTGVRLGVKTVDHPPRILMLYGSVRERS</w:t>
      </w:r>
    </w:p>
    <w:p w14:paraId="69D4EF9B" w14:textId="77777777" w:rsidR="00FC37B7" w:rsidRDefault="00FC37B7" w:rsidP="00FC37B7">
      <w:r>
        <w:t xml:space="preserve">                     YSRLATEEAARLLTAMGADVRIFNPSGLPLPDDAADTHPRVMELREMVRWSEGMVWCS</w:t>
      </w:r>
    </w:p>
    <w:p w14:paraId="28F905F2" w14:textId="77777777" w:rsidR="00FC37B7" w:rsidRDefault="00FC37B7" w:rsidP="00FC37B7">
      <w:r>
        <w:t xml:space="preserve">                     PERHGAMTGIMKAQIDWIPLSEGAVRPSQGKTLAVMQVCGGSQSFNAVNQMRILGRWM</w:t>
      </w:r>
    </w:p>
    <w:p w14:paraId="7465D952" w14:textId="77777777" w:rsidR="00FC37B7" w:rsidRDefault="00FC37B7" w:rsidP="00FC37B7">
      <w:r>
        <w:t xml:space="preserve">                     RMITIPNQSSVAKAWQEFDEDGRMKPSPYYDRIVDVMEELMKFTLLTREYAAYLVDRY</w:t>
      </w:r>
    </w:p>
    <w:p w14:paraId="024F18C7" w14:textId="77777777" w:rsidR="00FC37B7" w:rsidRDefault="00FC37B7" w:rsidP="00FC37B7">
      <w:r>
        <w:t xml:space="preserve">                     SERKESAEALSRRVNQSKI"</w:t>
      </w:r>
    </w:p>
    <w:p w14:paraId="2F7632AE" w14:textId="77777777" w:rsidR="00FC37B7" w:rsidRDefault="00FC37B7" w:rsidP="00FC37B7">
      <w:r>
        <w:t xml:space="preserve">     CDS             167032..167577</w:t>
      </w:r>
    </w:p>
    <w:p w14:paraId="64831361" w14:textId="77777777" w:rsidR="00FC37B7" w:rsidRDefault="00FC37B7" w:rsidP="00FC37B7">
      <w:r>
        <w:t xml:space="preserve">                     /codon_start=1</w:t>
      </w:r>
    </w:p>
    <w:p w14:paraId="138B5CBD" w14:textId="77777777" w:rsidR="00FC37B7" w:rsidRDefault="00FC37B7" w:rsidP="00FC37B7">
      <w:r>
        <w:t xml:space="preserve">                     /product="hypothetical protein"</w:t>
      </w:r>
    </w:p>
    <w:p w14:paraId="647172BC" w14:textId="77777777" w:rsidR="00FC37B7" w:rsidRDefault="00FC37B7" w:rsidP="00FC37B7">
      <w:r>
        <w:t xml:space="preserve">                     /translation="MSDVTAFNNCMSVFWQQHEAELSRFLASRTGDREQAADLLQEVF</w:t>
      </w:r>
    </w:p>
    <w:p w14:paraId="6F4B7959" w14:textId="77777777" w:rsidR="00FC37B7" w:rsidRDefault="00FC37B7" w:rsidP="00FC37B7">
      <w:r>
        <w:t xml:space="preserve">                     LRARACADRFCEMENPRAWLYRTARNLLTDEYRAARDVVVLEDEIPLPDAFHEAVSTL</w:t>
      </w:r>
    </w:p>
    <w:p w14:paraId="3D7B507B" w14:textId="77777777" w:rsidR="00FC37B7" w:rsidRDefault="00FC37B7" w:rsidP="00FC37B7">
      <w:r>
        <w:t xml:space="preserve">                     EICLPETLQALPDEERWLIEEADLNRRPQQRLADELGITLTAFKSRLLRARKHLKKTM</w:t>
      </w:r>
    </w:p>
    <w:p w14:paraId="3ECB4FFB" w14:textId="77777777" w:rsidR="00FC37B7" w:rsidRDefault="00FC37B7" w:rsidP="00FC37B7">
      <w:r>
        <w:t xml:space="preserve">                     TELCQVEVDDASSVCCHKKMD"</w:t>
      </w:r>
    </w:p>
    <w:p w14:paraId="18C82D19" w14:textId="77777777" w:rsidR="00FC37B7" w:rsidRDefault="00FC37B7" w:rsidP="00FC37B7">
      <w:r>
        <w:t xml:space="preserve">     CDS             167653..168015</w:t>
      </w:r>
    </w:p>
    <w:p w14:paraId="5276D48C" w14:textId="77777777" w:rsidR="00FC37B7" w:rsidRDefault="00FC37B7" w:rsidP="00FC37B7">
      <w:r>
        <w:t xml:space="preserve">                     /codon_start=1</w:t>
      </w:r>
    </w:p>
    <w:p w14:paraId="33C4EF1A" w14:textId="77777777" w:rsidR="00FC37B7" w:rsidRDefault="00FC37B7" w:rsidP="00FC37B7">
      <w:r>
        <w:t xml:space="preserve">                     /product="Arsenical resistance operon trans-acting</w:t>
      </w:r>
    </w:p>
    <w:p w14:paraId="25159608" w14:textId="77777777" w:rsidR="00FC37B7" w:rsidRDefault="00FC37B7" w:rsidP="00FC37B7">
      <w:r>
        <w:t xml:space="preserve">                     repressor ArsD"</w:t>
      </w:r>
    </w:p>
    <w:p w14:paraId="482985BA" w14:textId="77777777" w:rsidR="00FC37B7" w:rsidRDefault="00FC37B7" w:rsidP="00FC37B7">
      <w:r>
        <w:t xml:space="preserve">                     /translation="MSKIEIFEAAGCCATSSVVVSDEAVKWNASAEWAKKHGVNIQRY</w:t>
      </w:r>
    </w:p>
    <w:p w14:paraId="7BFBFBB8" w14:textId="77777777" w:rsidR="00FC37B7" w:rsidRDefault="00FC37B7" w:rsidP="00FC37B7">
      <w:r>
        <w:t xml:space="preserve">                     SLAKNPQQFLNTPVIRAFLNTSGMESLPATLLDGQLVMAGKLPSREDIARWAGISLTQ</w:t>
      </w:r>
    </w:p>
    <w:p w14:paraId="0CF4C92B" w14:textId="77777777" w:rsidR="00FC37B7" w:rsidRDefault="00FC37B7" w:rsidP="00FC37B7">
      <w:r>
        <w:t xml:space="preserve">                     DWNEDSTQPRCCSIPRMP"</w:t>
      </w:r>
    </w:p>
    <w:p w14:paraId="25D62BE6" w14:textId="77777777" w:rsidR="00FC37B7" w:rsidRDefault="00FC37B7" w:rsidP="00FC37B7">
      <w:r>
        <w:t xml:space="preserve">     CDS             join(168040..169137,169143..&gt;169790)</w:t>
      </w:r>
    </w:p>
    <w:p w14:paraId="245ECFA7" w14:textId="77777777" w:rsidR="00FC37B7" w:rsidRDefault="00FC37B7" w:rsidP="00FC37B7">
      <w:r>
        <w:t xml:space="preserve">                     /codon_start=1</w:t>
      </w:r>
    </w:p>
    <w:p w14:paraId="6450FCE0" w14:textId="77777777" w:rsidR="00FC37B7" w:rsidRDefault="00FC37B7" w:rsidP="00FC37B7">
      <w:r>
        <w:t xml:space="preserve">                     /product="Arsenical pump-driving ATPase"</w:t>
      </w:r>
    </w:p>
    <w:p w14:paraId="12021AF5" w14:textId="77777777" w:rsidR="00FC37B7" w:rsidRDefault="00FC37B7" w:rsidP="00FC37B7">
      <w:r>
        <w:t xml:space="preserve">                     /translation="MPFLQNIPPFIFFTGKGGVGKTSLACATAVWLADQGRRTLLVST</w:t>
      </w:r>
    </w:p>
    <w:p w14:paraId="75D0ECF6" w14:textId="77777777" w:rsidR="00FC37B7" w:rsidRDefault="00FC37B7" w:rsidP="00FC37B7">
      <w:r>
        <w:t xml:space="preserve">                     DPASNVGQVFSQTVGHRITGIRTVENLAAMEVDPMAAAQAYRDRVLDPVRELMPADVI</w:t>
      </w:r>
    </w:p>
    <w:p w14:paraId="6B1F8FE7" w14:textId="77777777" w:rsidR="00FC37B7" w:rsidRDefault="00FC37B7" w:rsidP="00FC37B7">
      <w:r>
        <w:t xml:space="preserve">                     SNIEEQLSGSCTTEIAAFDEFTALLTSHELREKYDHIVFDTAPTGHTIRMLELPGAWS</w:t>
      </w:r>
    </w:p>
    <w:p w14:paraId="34E0788B" w14:textId="77777777" w:rsidR="00FC37B7" w:rsidRDefault="00FC37B7" w:rsidP="00FC37B7">
      <w:r>
        <w:t xml:space="preserve">                     GYLDAHPDAAANLGPLVGLEKQQDQYADAVKALSDTALTRLVLVARAQASTLKEVSHT</w:t>
      </w:r>
    </w:p>
    <w:p w14:paraId="227D4E6E" w14:textId="77777777" w:rsidR="00FC37B7" w:rsidRDefault="00FC37B7" w:rsidP="00FC37B7">
      <w:r>
        <w:t xml:space="preserve">                     HEELSAIGLQHQHLAINGVLPPFAGEQDPLAHSILAREERALRAMPENLAHLPRSMLY</w:t>
      </w:r>
    </w:p>
    <w:p w14:paraId="3C3694F3" w14:textId="77777777" w:rsidR="00FC37B7" w:rsidRDefault="00FC37B7" w:rsidP="00FC37B7">
      <w:r>
        <w:t xml:space="preserve">                     LKPFNLVGLEALRALFTESTLVLPDPGATLTTVDLPELASLVEDLSRAGKGLVMTMGK</w:t>
      </w:r>
    </w:p>
    <w:p w14:paraId="14FCF098" w14:textId="77777777" w:rsidR="00FC37B7" w:rsidRDefault="00FC37B7" w:rsidP="00FC37B7">
      <w:r>
        <w:t xml:space="preserve">                     GGVGKTTVAAAVAVSLARRGHKVHLTTSDPAAXXSYTLDGSLPGLQVSRIDPKAETER</w:t>
      </w:r>
    </w:p>
    <w:p w14:paraId="46A6A12E" w14:textId="77777777" w:rsidR="00FC37B7" w:rsidRDefault="00FC37B7" w:rsidP="00FC37B7">
      <w:r>
        <w:t xml:space="preserve">                     YRRFVLENQGKGLDEEGLAVLEEDLRSPCTEEIAVFQAFSRIIKEANDHFVIIDTAPT</w:t>
      </w:r>
    </w:p>
    <w:p w14:paraId="018230C4" w14:textId="77777777" w:rsidR="00FC37B7" w:rsidRDefault="00FC37B7" w:rsidP="00FC37B7">
      <w:r>
        <w:t xml:space="preserve">                     GHTLLLLDATGAYHREMVRQMGQAHDHVITPMMQLQDPEKTRVIIVTLAETTPVLEAA</w:t>
      </w:r>
    </w:p>
    <w:p w14:paraId="7A957484" w14:textId="77777777" w:rsidR="00FC37B7" w:rsidRDefault="00FC37B7" w:rsidP="00FC37B7">
      <w:r>
        <w:t xml:space="preserve">                     GLQQDLRRAGIEPWAWVINNSLAAAKPSSPFLVTRARRELPLIDDVAGHYAQRIALTP</w:t>
      </w:r>
    </w:p>
    <w:p w14:paraId="52A3D753" w14:textId="77777777" w:rsidR="00FC37B7" w:rsidRDefault="00FC37B7" w:rsidP="00FC37B7">
      <w:r>
        <w:t xml:space="preserve">                     LLKDDPVGVDLLAEMAG"</w:t>
      </w:r>
    </w:p>
    <w:p w14:paraId="72887BC4" w14:textId="77777777" w:rsidR="00FC37B7" w:rsidRDefault="00FC37B7" w:rsidP="00FC37B7">
      <w:r>
        <w:t xml:space="preserve">     CDS             169912..170448</w:t>
      </w:r>
    </w:p>
    <w:p w14:paraId="79010EA1" w14:textId="77777777" w:rsidR="00FC37B7" w:rsidRDefault="00FC37B7" w:rsidP="00FC37B7">
      <w:r>
        <w:t xml:space="preserve">                     /codon_start=1</w:t>
      </w:r>
    </w:p>
    <w:p w14:paraId="389B1D37" w14:textId="77777777" w:rsidR="00FC37B7" w:rsidRDefault="00FC37B7" w:rsidP="00FC37B7">
      <w:r>
        <w:t xml:space="preserve">                     /product="hypothetical protein"</w:t>
      </w:r>
    </w:p>
    <w:p w14:paraId="31BCA205" w14:textId="77777777" w:rsidR="00FC37B7" w:rsidRDefault="00FC37B7" w:rsidP="00FC37B7">
      <w:r>
        <w:t xml:space="preserve">                     /translation="MHIINAEEQHIPAIRRIYAHHVLHGTGSFETEPPDTQEMLARVK</w:t>
      </w:r>
    </w:p>
    <w:p w14:paraId="2CA067E5" w14:textId="77777777" w:rsidR="00FC37B7" w:rsidRDefault="00FC37B7" w:rsidP="00FC37B7">
      <w:r>
        <w:t xml:space="preserve">                     NVQSRGFPWYIALQGETVIGYCYLSRYRERHAYRFTVENSVYIDPAYQRQGGGKALLD</w:t>
      </w:r>
    </w:p>
    <w:p w14:paraId="20BE7A02" w14:textId="77777777" w:rsidR="00FC37B7" w:rsidRDefault="00FC37B7" w:rsidP="00FC37B7">
      <w:r>
        <w:t xml:space="preserve">                     HALTWARSQGYRQMIAVVGDSANVASVALHLRAGFTEIGTLKDIGFKHGRWLDTVLLQ</w:t>
      </w:r>
    </w:p>
    <w:p w14:paraId="465B72F2" w14:textId="77777777" w:rsidR="00FC37B7" w:rsidRDefault="00FC37B7" w:rsidP="00FC37B7">
      <w:r>
        <w:t xml:space="preserve">                     RQLGKGSCTLPDSPVPGR"</w:t>
      </w:r>
    </w:p>
    <w:p w14:paraId="3D558E0C" w14:textId="77777777" w:rsidR="00FC37B7" w:rsidRDefault="00FC37B7" w:rsidP="00FC37B7">
      <w:r>
        <w:t xml:space="preserve">     CDS             complement(170481..170906)</w:t>
      </w:r>
    </w:p>
    <w:p w14:paraId="16373DED" w14:textId="77777777" w:rsidR="00FC37B7" w:rsidRDefault="00FC37B7" w:rsidP="00FC37B7">
      <w:r>
        <w:t xml:space="preserve">                     /codon_start=1</w:t>
      </w:r>
    </w:p>
    <w:p w14:paraId="604F5F39" w14:textId="77777777" w:rsidR="00FC37B7" w:rsidRDefault="00FC37B7" w:rsidP="00FC37B7">
      <w:r>
        <w:t xml:space="preserve">                     /product="Arsenate reductase"</w:t>
      </w:r>
    </w:p>
    <w:p w14:paraId="6004FB67" w14:textId="77777777" w:rsidR="00FC37B7" w:rsidRDefault="00FC37B7" w:rsidP="00FC37B7">
      <w:r>
        <w:t xml:space="preserve">                     /translation="MSNITIYHNPACGTSRNTLEMIRNSGNEPTVIHYLENPPSRDEL</w:t>
      </w:r>
    </w:p>
    <w:p w14:paraId="3A2D7543" w14:textId="77777777" w:rsidR="00FC37B7" w:rsidRDefault="00FC37B7" w:rsidP="00FC37B7">
      <w:r>
        <w:t xml:space="preserve">                     VKLIADMGISVRALLRKNVEPYEELGLEEDKFTDDQLIDFMLQHPILINRPIVVTPLG</w:t>
      </w:r>
    </w:p>
    <w:p w14:paraId="7CF852D1" w14:textId="77777777" w:rsidR="00FC37B7" w:rsidRDefault="00FC37B7" w:rsidP="00FC37B7">
      <w:r>
        <w:t xml:space="preserve">                     TRLCRPSEVVLDILPDAQKGAFAKEDGEKVVDEAGKRLK"</w:t>
      </w:r>
    </w:p>
    <w:p w14:paraId="5D8E2711" w14:textId="77777777" w:rsidR="00FC37B7" w:rsidRDefault="00FC37B7" w:rsidP="00FC37B7">
      <w:r>
        <w:t xml:space="preserve">     CDS             complement(170919..171755)</w:t>
      </w:r>
    </w:p>
    <w:p w14:paraId="317D9CDB" w14:textId="77777777" w:rsidR="00FC37B7" w:rsidRDefault="00FC37B7" w:rsidP="00FC37B7">
      <w:r>
        <w:t xml:space="preserve">                     /codon_start=1</w:t>
      </w:r>
    </w:p>
    <w:p w14:paraId="3AF743B1" w14:textId="77777777" w:rsidR="00FC37B7" w:rsidRDefault="00FC37B7" w:rsidP="00FC37B7">
      <w:r>
        <w:t xml:space="preserve">                     /product="Arsenic efflux pump protein"</w:t>
      </w:r>
    </w:p>
    <w:p w14:paraId="3AECB7BD" w14:textId="77777777" w:rsidR="00FC37B7" w:rsidRDefault="00FC37B7" w:rsidP="00FC37B7">
      <w:r>
        <w:t xml:space="preserve">                     /translation="MNKTKGCLIANFATVPFGLGFTEYASVMVPVDIAAIVATLVMLH</w:t>
      </w:r>
    </w:p>
    <w:p w14:paraId="2651B0B8" w14:textId="77777777" w:rsidR="00FC37B7" w:rsidRDefault="00FC37B7" w:rsidP="00FC37B7">
      <w:r>
        <w:t xml:space="preserve">                     LFFRKDIPPTYDLALLKAPAKAIKDLATFRTGWIVLILLLVGFFVLEPLGIPVSAIAA</w:t>
      </w:r>
    </w:p>
    <w:p w14:paraId="26F53B44" w14:textId="77777777" w:rsidR="00FC37B7" w:rsidRDefault="00FC37B7" w:rsidP="00FC37B7">
      <w:r>
        <w:t xml:space="preserve">                     VGAVILFAVAKRGHAIKTGKVLRGAPWQIVIFSLGMYLVVYGLRNAGLTEYLSGVLNV</w:t>
      </w:r>
    </w:p>
    <w:p w14:paraId="28EF70ED" w14:textId="77777777" w:rsidR="00FC37B7" w:rsidRDefault="00FC37B7" w:rsidP="00FC37B7">
      <w:r>
        <w:t xml:space="preserve">                     LADKGLWAATLGTGFLTAFLSSIMNNMPTVLVGALSIDGSTATGVIKEAMIYANVIGC</w:t>
      </w:r>
    </w:p>
    <w:p w14:paraId="04CC0A0B" w14:textId="77777777" w:rsidR="00FC37B7" w:rsidRDefault="00FC37B7" w:rsidP="00FC37B7">
      <w:r>
        <w:t xml:space="preserve">                     DLGPKITPIGSLATLLWLHVLSQKNMTITWGYYFRTGIVMTLPVLFVTLAALALRLSF</w:t>
      </w:r>
    </w:p>
    <w:p w14:paraId="22AA0896" w14:textId="77777777" w:rsidR="00FC37B7" w:rsidRDefault="00FC37B7" w:rsidP="00FC37B7">
      <w:r>
        <w:t xml:space="preserve">                     TL"</w:t>
      </w:r>
    </w:p>
    <w:p w14:paraId="70182BFF" w14:textId="77777777" w:rsidR="00FC37B7" w:rsidRDefault="00FC37B7" w:rsidP="00FC37B7">
      <w:r>
        <w:t xml:space="preserve">     CDS             172456..175140</w:t>
      </w:r>
    </w:p>
    <w:p w14:paraId="6A5CB6BE" w14:textId="77777777" w:rsidR="00FC37B7" w:rsidRDefault="00FC37B7" w:rsidP="00FC37B7">
      <w:r>
        <w:t xml:space="preserve">                     /codon_start=1</w:t>
      </w:r>
    </w:p>
    <w:p w14:paraId="01DB8074" w14:textId="77777777" w:rsidR="00FC37B7" w:rsidRDefault="00FC37B7" w:rsidP="00FC37B7">
      <w:r>
        <w:t xml:space="preserve">                     /product="Mobile element protein"</w:t>
      </w:r>
    </w:p>
    <w:p w14:paraId="5CDB850E" w14:textId="77777777" w:rsidR="00FC37B7" w:rsidRDefault="00FC37B7" w:rsidP="00FC37B7">
      <w:r>
        <w:t xml:space="preserve">                     /translation="MGSCAAPSAKGDDKFITTDYLQQCPRSWISNERPGLLFDLATGW</w:t>
      </w:r>
    </w:p>
    <w:p w14:paraId="6C8C5CA7" w14:textId="77777777" w:rsidR="00FC37B7" w:rsidRDefault="00FC37B7" w:rsidP="00FC37B7">
      <w:r>
        <w:t xml:space="preserve">                     LMQHRIILPGATTLTRLISEVREKATLRLWNKLALIPSAEQRSQLEMLLGPTDCSRLS</w:t>
      </w:r>
    </w:p>
    <w:p w14:paraId="5FCB5918" w14:textId="77777777" w:rsidR="00FC37B7" w:rsidRDefault="00FC37B7" w:rsidP="00FC37B7">
      <w:r>
        <w:t xml:space="preserve">                     LLESLKKGPVTISGPAFNEAIERWKTLNDFGLHAENLSTLPAVRLKNLARYAGMTSVF</w:t>
      </w:r>
    </w:p>
    <w:p w14:paraId="1725D340" w14:textId="77777777" w:rsidR="00FC37B7" w:rsidRDefault="00FC37B7" w:rsidP="00FC37B7">
      <w:r>
        <w:t xml:space="preserve">                     NIARMSPQKRMAVLVAFVLAWETLALDDALDVLDAMLAVIIRDARKIGQKKRLRSLKD</w:t>
      </w:r>
    </w:p>
    <w:p w14:paraId="2125F673" w14:textId="77777777" w:rsidR="00FC37B7" w:rsidRDefault="00FC37B7" w:rsidP="00FC37B7">
      <w:r>
        <w:t xml:space="preserve">                     LDKSALALASACSYLLKEETPDESIRAEVFSYIPRQKLAEIITLVREIARPSDDNFHE</w:t>
      </w:r>
    </w:p>
    <w:p w14:paraId="486C5618" w14:textId="77777777" w:rsidR="00FC37B7" w:rsidRDefault="00FC37B7" w:rsidP="00FC37B7">
      <w:r>
        <w:t xml:space="preserve">                     EMVEQYGRVRRFLPHLLNTVKFSSAPAGVTTLNACDYLSREFSSRRQFFDDAPTEIIS</w:t>
      </w:r>
    </w:p>
    <w:p w14:paraId="7F2FB905" w14:textId="77777777" w:rsidR="00FC37B7" w:rsidRDefault="00FC37B7" w:rsidP="00FC37B7">
      <w:r>
        <w:t xml:space="preserve">                     RSWKRLVINKEKHITRRGYTLCFLSKLQDSLRRRDVYVTGSNRWGDPRARLLQGADWQ</w:t>
      </w:r>
    </w:p>
    <w:p w14:paraId="64DA0101" w14:textId="77777777" w:rsidR="00FC37B7" w:rsidRDefault="00FC37B7" w:rsidP="00FC37B7">
      <w:r>
        <w:t xml:space="preserve">                     ANRIKVYRSLGHPTDPQEAIKSLGHQLDSRYRQVAARLCENEAVELDVSGPKPRLTIS</w:t>
      </w:r>
    </w:p>
    <w:p w14:paraId="1A657DE0" w14:textId="77777777" w:rsidR="00FC37B7" w:rsidRDefault="00FC37B7" w:rsidP="00FC37B7">
      <w:r>
        <w:t xml:space="preserve">                     PLASLDEPDSLKRLSKMISDLLPPVDLTELLLEINAHTGFADEFFHASEASARVDDLP</w:t>
      </w:r>
    </w:p>
    <w:p w14:paraId="429AAD2D" w14:textId="77777777" w:rsidR="00FC37B7" w:rsidRDefault="00FC37B7" w:rsidP="00FC37B7">
      <w:r>
        <w:t xml:space="preserve">                     VSISAVLMAEACNIGLEPLIRSNVPALTRHRLNWTKANYLRAETITSANARLVDFQAT</w:t>
      </w:r>
    </w:p>
    <w:p w14:paraId="42F27708" w14:textId="77777777" w:rsidR="00FC37B7" w:rsidRDefault="00FC37B7" w:rsidP="00FC37B7">
      <w:r>
        <w:t xml:space="preserve">                     LPLAQIWGGGEVASADGMRFVTPVRTINAGPNRKYFGNNRGITWYNFVSDQYSGFHGI</w:t>
      </w:r>
    </w:p>
    <w:p w14:paraId="6ACD4605" w14:textId="77777777" w:rsidR="00FC37B7" w:rsidRDefault="00FC37B7" w:rsidP="00FC37B7">
      <w:r>
        <w:t xml:space="preserve">                     VIPGTLRDSIFVLEGLLEQETGLNPTEIMTDTAGASELVFGLFWLLGYQFSPRLADAG</w:t>
      </w:r>
    </w:p>
    <w:p w14:paraId="60041F08" w14:textId="77777777" w:rsidR="00FC37B7" w:rsidRDefault="00FC37B7" w:rsidP="00FC37B7">
      <w:r>
        <w:t xml:space="preserve">                     ASVFWRMDHDADYGVLNDIARGQSDPRKIVLQWDEMIRTAGSLKLGKVQVSVLVRSLL</w:t>
      </w:r>
    </w:p>
    <w:p w14:paraId="1927616E" w14:textId="77777777" w:rsidR="00FC37B7" w:rsidRDefault="00FC37B7" w:rsidP="00FC37B7">
      <w:r>
        <w:t xml:space="preserve">                     KSERPSGLTQAIIEVGRINKTLYLLNYIDDEDYRRRILTQLNRGESRHAVARAICHGQ</w:t>
      </w:r>
    </w:p>
    <w:p w14:paraId="16D1858A" w14:textId="77777777" w:rsidR="00FC37B7" w:rsidRDefault="00FC37B7" w:rsidP="00FC37B7">
      <w:r>
        <w:t xml:space="preserve">                     KGEIRKRYTDGQEDQLGTLGLVTNAVVLWNTIYMQAALDHLRAQGETLNDEDIARLSP</w:t>
      </w:r>
    </w:p>
    <w:p w14:paraId="7EFCCB08" w14:textId="77777777" w:rsidR="00FC37B7" w:rsidRDefault="00FC37B7" w:rsidP="00FC37B7">
      <w:r>
        <w:t xml:space="preserve">                     LCHGHINMLGHYSFTLAELVTKGHLRPLKEASEAENVA"</w:t>
      </w:r>
    </w:p>
    <w:p w14:paraId="4305F22F" w14:textId="77777777" w:rsidR="00FC37B7" w:rsidRDefault="00FC37B7" w:rsidP="00FC37B7">
      <w:r>
        <w:t xml:space="preserve">     CDS             join(175210..175408,199907..199926)</w:t>
      </w:r>
    </w:p>
    <w:p w14:paraId="5628CDB7" w14:textId="77777777" w:rsidR="00FC37B7" w:rsidRDefault="00FC37B7" w:rsidP="00FC37B7">
      <w:r>
        <w:t xml:space="preserve">                     /codon_start=1</w:t>
      </w:r>
    </w:p>
    <w:p w14:paraId="7668BABF" w14:textId="77777777" w:rsidR="00FC37B7" w:rsidRDefault="00FC37B7" w:rsidP="00FC37B7">
      <w:r>
        <w:t xml:space="preserve">                     /translation="MNPFKGRHFQRDIILWAVRWYCKYGISYRELQEMLAERGVNVDH</w:t>
      </w:r>
    </w:p>
    <w:p w14:paraId="2AD1265A" w14:textId="77777777" w:rsidR="00FC37B7" w:rsidRDefault="00FC37B7" w:rsidP="00FC37B7">
      <w:r>
        <w:t xml:space="preserve">                     STIYRWVQRYAPEMEKRLRWYWRALLQS"</w:t>
      </w:r>
    </w:p>
    <w:p w14:paraId="34B91301" w14:textId="77777777" w:rsidR="00FC37B7" w:rsidRDefault="00FC37B7" w:rsidP="00FC37B7">
      <w:r>
        <w:t xml:space="preserve">     CDS             175210..175914</w:t>
      </w:r>
    </w:p>
    <w:p w14:paraId="3B1ACBB4" w14:textId="77777777" w:rsidR="00FC37B7" w:rsidRDefault="00FC37B7" w:rsidP="00FC37B7">
      <w:r>
        <w:t xml:space="preserve">                     /codon_start=1</w:t>
      </w:r>
    </w:p>
    <w:p w14:paraId="0E059707" w14:textId="77777777" w:rsidR="00FC37B7" w:rsidRDefault="00FC37B7" w:rsidP="00FC37B7">
      <w:r>
        <w:t xml:space="preserve">                     /product="Mobile element protein"</w:t>
      </w:r>
    </w:p>
    <w:p w14:paraId="077FAAD5" w14:textId="77777777" w:rsidR="00FC37B7" w:rsidRDefault="00FC37B7" w:rsidP="00FC37B7">
      <w:r>
        <w:t xml:space="preserve">                     /translation="MNPFKGRHFQRDIILWAVRWYCKYGISYRELQEMLAERGVNVDH</w:t>
      </w:r>
    </w:p>
    <w:p w14:paraId="47C96533" w14:textId="77777777" w:rsidR="00FC37B7" w:rsidRDefault="00FC37B7" w:rsidP="00FC37B7">
      <w:r>
        <w:t xml:space="preserve">                     STIYRWVQRYAPEMEKRLRWYWRNPSDLCPWHMDETYVKVNGRWAYLYRAVDSRGRTV</w:t>
      </w:r>
    </w:p>
    <w:p w14:paraId="143C3BBC" w14:textId="77777777" w:rsidR="00FC37B7" w:rsidRDefault="00FC37B7" w:rsidP="00FC37B7">
      <w:r>
        <w:t xml:space="preserve">                     DFYLSSRRNSKAAYRFLGKILNNVKKWQIPRFINTDKAPAYGRALALLKREGRCPSDV</w:t>
      </w:r>
    </w:p>
    <w:p w14:paraId="65CC457B" w14:textId="77777777" w:rsidR="00FC37B7" w:rsidRDefault="00FC37B7" w:rsidP="00FC37B7">
      <w:r>
        <w:t xml:space="preserve">                     KHRQIKYRNNVIECDHGKLKRIIGATLGFKSMKTAYATIKGIEVMRALRKGQASAFYY</w:t>
      </w:r>
    </w:p>
    <w:p w14:paraId="689263A3" w14:textId="77777777" w:rsidR="00FC37B7" w:rsidRDefault="00FC37B7" w:rsidP="00FC37B7">
      <w:r>
        <w:t xml:space="preserve">                     GDPLGEMRLVSRVFEM"</w:t>
      </w:r>
    </w:p>
    <w:p w14:paraId="530549E4" w14:textId="77777777" w:rsidR="00FC37B7" w:rsidRDefault="00FC37B7" w:rsidP="00FC37B7">
      <w:r>
        <w:t xml:space="preserve">     CDS             175210..175914</w:t>
      </w:r>
    </w:p>
    <w:p w14:paraId="0CF09C54" w14:textId="77777777" w:rsidR="00FC37B7" w:rsidRDefault="00FC37B7" w:rsidP="00FC37B7">
      <w:r>
        <w:t xml:space="preserve">                     /codon_start=1</w:t>
      </w:r>
    </w:p>
    <w:p w14:paraId="05A9F698" w14:textId="77777777" w:rsidR="00FC37B7" w:rsidRDefault="00FC37B7" w:rsidP="00FC37B7">
      <w:r>
        <w:t xml:space="preserve">                     /translation="MNPFKGRHFQRDIILWAVRWYCKYGISYRELQEMLAERGVNVDH</w:t>
      </w:r>
    </w:p>
    <w:p w14:paraId="6465E1E9" w14:textId="77777777" w:rsidR="00FC37B7" w:rsidRDefault="00FC37B7" w:rsidP="00FC37B7">
      <w:r>
        <w:t xml:space="preserve">                     STIYRWVQRYAPEMEKRLRWYWRNPSDLCPWHMDETYVKVNGRWAYLYRAVDSRGRTV</w:t>
      </w:r>
    </w:p>
    <w:p w14:paraId="3398866E" w14:textId="77777777" w:rsidR="00FC37B7" w:rsidRDefault="00FC37B7" w:rsidP="00FC37B7">
      <w:r>
        <w:t xml:space="preserve">                     DFYLSSRRNSKAAYRFLGKILNNVKKWQIPRFINTDKAPAYGRALALLKREGRCPSDV</w:t>
      </w:r>
    </w:p>
    <w:p w14:paraId="7D69FB2E" w14:textId="77777777" w:rsidR="00FC37B7" w:rsidRDefault="00FC37B7" w:rsidP="00FC37B7">
      <w:r>
        <w:t xml:space="preserve">                     EHRQIKYRNNVIECDHGKLKRIIGATLGFKSMKTAYATIKGIEVMRALRKGQASAFYY</w:t>
      </w:r>
    </w:p>
    <w:p w14:paraId="65D61004" w14:textId="77777777" w:rsidR="00FC37B7" w:rsidRDefault="00FC37B7" w:rsidP="00FC37B7">
      <w:r>
        <w:t xml:space="preserve">                     GDPLGEMRLVSRVFEM"</w:t>
      </w:r>
    </w:p>
    <w:p w14:paraId="6031507A" w14:textId="77777777" w:rsidR="00FC37B7" w:rsidRDefault="00FC37B7" w:rsidP="00FC37B7">
      <w:r>
        <w:t xml:space="preserve">     CDS             175210..175914</w:t>
      </w:r>
    </w:p>
    <w:p w14:paraId="5EE94F28" w14:textId="77777777" w:rsidR="00FC37B7" w:rsidRDefault="00FC37B7" w:rsidP="00FC37B7">
      <w:r>
        <w:t xml:space="preserve">                     /codon_start=1</w:t>
      </w:r>
    </w:p>
    <w:p w14:paraId="378E8E85" w14:textId="77777777" w:rsidR="00FC37B7" w:rsidRDefault="00FC37B7" w:rsidP="00FC37B7">
      <w:r>
        <w:t xml:space="preserve">                     /translation="MNPFKGRHFQRDIILWAVRWYCKYGISYRELQEMLAERGVNVDH</w:t>
      </w:r>
    </w:p>
    <w:p w14:paraId="72FE47C0" w14:textId="77777777" w:rsidR="00FC37B7" w:rsidRDefault="00FC37B7" w:rsidP="00FC37B7">
      <w:r>
        <w:t xml:space="preserve">                     STIYRWVQRYAPEMEKRLRWYWRNPSDLCPWHMDETYVKVNGRWAYLYRAVDSRGRTV</w:t>
      </w:r>
    </w:p>
    <w:p w14:paraId="20137CE0" w14:textId="77777777" w:rsidR="00FC37B7" w:rsidRDefault="00FC37B7" w:rsidP="00FC37B7">
      <w:r>
        <w:t xml:space="preserve">                     DFYLSSRRNSKAAYRFLGKILNNVKKWQIPRFINTDKAPAYGRALALLKREGRCPSDV</w:t>
      </w:r>
    </w:p>
    <w:p w14:paraId="26AA550C" w14:textId="77777777" w:rsidR="00FC37B7" w:rsidRDefault="00FC37B7" w:rsidP="00FC37B7">
      <w:r>
        <w:t xml:space="preserve">                     EHRQIKYRNNVIECDHGKLKRIIGATLGFKSMKTAYATIKGIEVMRALRKGQASAFYY</w:t>
      </w:r>
    </w:p>
    <w:p w14:paraId="6F8D859F" w14:textId="77777777" w:rsidR="00FC37B7" w:rsidRDefault="00FC37B7" w:rsidP="00FC37B7">
      <w:r>
        <w:t xml:space="preserve">                     GDPLGEMRLVSRVFEM"</w:t>
      </w:r>
    </w:p>
    <w:p w14:paraId="234C23EB" w14:textId="77777777" w:rsidR="00FC37B7" w:rsidRDefault="00FC37B7" w:rsidP="00FC37B7">
      <w:r>
        <w:t xml:space="preserve">     CDS             175210..175914</w:t>
      </w:r>
    </w:p>
    <w:p w14:paraId="3B0AAB4A" w14:textId="77777777" w:rsidR="00FC37B7" w:rsidRDefault="00FC37B7" w:rsidP="00FC37B7">
      <w:r>
        <w:t xml:space="preserve">                     /codon_start=1</w:t>
      </w:r>
    </w:p>
    <w:p w14:paraId="235A0336" w14:textId="77777777" w:rsidR="00FC37B7" w:rsidRDefault="00FC37B7" w:rsidP="00FC37B7">
      <w:r>
        <w:t xml:space="preserve">                     /translation="MNPFKGRHFQRDIILWAVRWYCKYGISYRELQEMLAERGVNVDH</w:t>
      </w:r>
    </w:p>
    <w:p w14:paraId="4F39F37A" w14:textId="77777777" w:rsidR="00FC37B7" w:rsidRDefault="00FC37B7" w:rsidP="00FC37B7">
      <w:r>
        <w:t xml:space="preserve">                     STIYRWVQRYAPEMEKRLRWYWRNPSDLCPWHMDETYVKVNGRWAYLYRAVDSRGRTV</w:t>
      </w:r>
    </w:p>
    <w:p w14:paraId="7D3E6662" w14:textId="77777777" w:rsidR="00FC37B7" w:rsidRDefault="00FC37B7" w:rsidP="00FC37B7">
      <w:r>
        <w:t xml:space="preserve">                     DFYLSSRRNSKAAYRFLGKILNNVKKWQIPRFINTDKAPAYGRALALLKREGRCPSDV</w:t>
      </w:r>
    </w:p>
    <w:p w14:paraId="5DEAC05A" w14:textId="77777777" w:rsidR="00FC37B7" w:rsidRDefault="00FC37B7" w:rsidP="00FC37B7">
      <w:r>
        <w:t xml:space="preserve">                     EHRQIKYRNNVIECDHGKLKRIIGATLGFKSMKTAYATIKGIEVMRALRKGQASAFYY</w:t>
      </w:r>
    </w:p>
    <w:p w14:paraId="11E21530" w14:textId="77777777" w:rsidR="00FC37B7" w:rsidRDefault="00FC37B7" w:rsidP="00FC37B7">
      <w:r>
        <w:t xml:space="preserve">                     GDPLGEMRLVSRVFEM"</w:t>
      </w:r>
    </w:p>
    <w:p w14:paraId="295399C5" w14:textId="77777777" w:rsidR="00FC37B7" w:rsidRDefault="00FC37B7" w:rsidP="00FC37B7">
      <w:r>
        <w:t xml:space="preserve">     CDS             175210..175914</w:t>
      </w:r>
    </w:p>
    <w:p w14:paraId="073EF169" w14:textId="77777777" w:rsidR="00FC37B7" w:rsidRDefault="00FC37B7" w:rsidP="00FC37B7">
      <w:r>
        <w:t xml:space="preserve">                     /codon_start=1</w:t>
      </w:r>
    </w:p>
    <w:p w14:paraId="14C010A1" w14:textId="77777777" w:rsidR="00FC37B7" w:rsidRDefault="00FC37B7" w:rsidP="00FC37B7">
      <w:r>
        <w:t xml:space="preserve">                     /translation="MNPFKGRHFQRDIILWAVRWYCKYGISYRELQEMLAERGVNVDH</w:t>
      </w:r>
    </w:p>
    <w:p w14:paraId="274AAEE8" w14:textId="77777777" w:rsidR="00FC37B7" w:rsidRDefault="00FC37B7" w:rsidP="00FC37B7">
      <w:r>
        <w:t xml:space="preserve">                     STIYRWVQRYAPEMEKRLRWYWRNPSDLCPWHMDETYVKVNGRWAYLYRAVDSRGRTV</w:t>
      </w:r>
    </w:p>
    <w:p w14:paraId="7724B985" w14:textId="77777777" w:rsidR="00FC37B7" w:rsidRDefault="00FC37B7" w:rsidP="00FC37B7">
      <w:r>
        <w:t xml:space="preserve">                     DFYLSSRRNSKAAYRFLGKILNNVKKWQIPRFINTDKAPAYGRALALLKREGRCPSDV</w:t>
      </w:r>
    </w:p>
    <w:p w14:paraId="56EE08D8" w14:textId="77777777" w:rsidR="00FC37B7" w:rsidRDefault="00FC37B7" w:rsidP="00FC37B7">
      <w:r>
        <w:t xml:space="preserve">                     EHRQIKYRNNVIECDHGKLKRIIGATLGFKSMKTAYATIKGIEVMRALRKGQASAFYY</w:t>
      </w:r>
    </w:p>
    <w:p w14:paraId="04D6251B" w14:textId="77777777" w:rsidR="00FC37B7" w:rsidRDefault="00FC37B7" w:rsidP="00FC37B7">
      <w:r>
        <w:t xml:space="preserve">                     GDPLGEMRLVSRVFEM"</w:t>
      </w:r>
    </w:p>
    <w:p w14:paraId="265A4019" w14:textId="77777777" w:rsidR="00FC37B7" w:rsidRDefault="00FC37B7" w:rsidP="00FC37B7">
      <w:r>
        <w:t xml:space="preserve">     CDS             175210..175914</w:t>
      </w:r>
    </w:p>
    <w:p w14:paraId="6F59B6E7" w14:textId="77777777" w:rsidR="00FC37B7" w:rsidRDefault="00FC37B7" w:rsidP="00FC37B7">
      <w:r>
        <w:t xml:space="preserve">                     /codon_start=1</w:t>
      </w:r>
    </w:p>
    <w:p w14:paraId="5FCAA21E" w14:textId="77777777" w:rsidR="00FC37B7" w:rsidRDefault="00FC37B7" w:rsidP="00FC37B7">
      <w:r>
        <w:t xml:space="preserve">                     /translation="MNPFKGRHFQRDIILWAVRWYCKYGISYRELQEMLAERGVNVDH</w:t>
      </w:r>
    </w:p>
    <w:p w14:paraId="7BBA4FCE" w14:textId="77777777" w:rsidR="00FC37B7" w:rsidRDefault="00FC37B7" w:rsidP="00FC37B7">
      <w:r>
        <w:t xml:space="preserve">                     STIYRWVQRYAPEMEKRLRWYWRNPSDLCPWHMDETYVKVNGRWAYLYRAVDSRGRTV</w:t>
      </w:r>
    </w:p>
    <w:p w14:paraId="35949C28" w14:textId="77777777" w:rsidR="00FC37B7" w:rsidRDefault="00FC37B7" w:rsidP="00FC37B7">
      <w:r>
        <w:t xml:space="preserve">                     DFYLSSRRNSKAAYRFLGKILNNVKKWQIPRFINTDKAPAYGRALALLKREGRCPSDV</w:t>
      </w:r>
    </w:p>
    <w:p w14:paraId="213769FF" w14:textId="77777777" w:rsidR="00FC37B7" w:rsidRDefault="00FC37B7" w:rsidP="00FC37B7">
      <w:r>
        <w:t xml:space="preserve">                     EHRQIKYRNNVIECDHGKLKRIIGATLGFKSMKTAYATIKGIEVMRALRKGQASAFYY</w:t>
      </w:r>
    </w:p>
    <w:p w14:paraId="65EA2FB4" w14:textId="77777777" w:rsidR="00FC37B7" w:rsidRDefault="00FC37B7" w:rsidP="00FC37B7">
      <w:r>
        <w:t xml:space="preserve">                     GDPLGEMRLVSRVFEM"</w:t>
      </w:r>
    </w:p>
    <w:p w14:paraId="643504F3" w14:textId="77777777" w:rsidR="00FC37B7" w:rsidRDefault="00FC37B7" w:rsidP="00FC37B7">
      <w:r>
        <w:t xml:space="preserve">     CDS             175210..175914</w:t>
      </w:r>
    </w:p>
    <w:p w14:paraId="610BC215" w14:textId="77777777" w:rsidR="00FC37B7" w:rsidRDefault="00FC37B7" w:rsidP="00FC37B7">
      <w:r>
        <w:t xml:space="preserve">                     /codon_start=1</w:t>
      </w:r>
    </w:p>
    <w:p w14:paraId="1B21775F" w14:textId="77777777" w:rsidR="00FC37B7" w:rsidRDefault="00FC37B7" w:rsidP="00FC37B7">
      <w:r>
        <w:t xml:space="preserve">                     /translation="MNPFKGRHFQRDIILWAVRWYCKYGISYRELQEMLAERGVNVDH</w:t>
      </w:r>
    </w:p>
    <w:p w14:paraId="6DED45E2" w14:textId="77777777" w:rsidR="00FC37B7" w:rsidRDefault="00FC37B7" w:rsidP="00FC37B7">
      <w:r>
        <w:t xml:space="preserve">                     STIYRWVQRYAPEMEKRLRWYWRNPSDLCPWHMDETYVKVNGRWAYLYRAVDSRGRTV</w:t>
      </w:r>
    </w:p>
    <w:p w14:paraId="429EEF27" w14:textId="77777777" w:rsidR="00FC37B7" w:rsidRDefault="00FC37B7" w:rsidP="00FC37B7">
      <w:r>
        <w:t xml:space="preserve">                     DFYLSSRRNSKAAYRFLGKILNNVKKWQIPRFINTDKAPAYGRALALLKREGRCPSDV</w:t>
      </w:r>
    </w:p>
    <w:p w14:paraId="66499557" w14:textId="77777777" w:rsidR="00FC37B7" w:rsidRDefault="00FC37B7" w:rsidP="00FC37B7">
      <w:r>
        <w:t xml:space="preserve">                     EHRQIKYRNNVIECDHGKLKRIIGATLGFKSMKTAYATIKGIEVMRALRKGQASAFYY</w:t>
      </w:r>
    </w:p>
    <w:p w14:paraId="2FF31335" w14:textId="77777777" w:rsidR="00FC37B7" w:rsidRDefault="00FC37B7" w:rsidP="00FC37B7">
      <w:r>
        <w:t xml:space="preserve">                     GDPLGEMRLVSRVFEM"</w:t>
      </w:r>
    </w:p>
    <w:p w14:paraId="1B34A19C" w14:textId="77777777" w:rsidR="00FC37B7" w:rsidRDefault="00FC37B7" w:rsidP="00FC37B7">
      <w:r>
        <w:t xml:space="preserve">     CDS             175210..175914</w:t>
      </w:r>
    </w:p>
    <w:p w14:paraId="4D28B0D8" w14:textId="77777777" w:rsidR="00FC37B7" w:rsidRDefault="00FC37B7" w:rsidP="00FC37B7">
      <w:r>
        <w:t xml:space="preserve">                     /codon_start=1</w:t>
      </w:r>
    </w:p>
    <w:p w14:paraId="2D1519C6" w14:textId="77777777" w:rsidR="00FC37B7" w:rsidRDefault="00FC37B7" w:rsidP="00FC37B7">
      <w:r>
        <w:t xml:space="preserve">                     /translation="MNPFKGRHFQRDIILWAVRWYCKYGISYRELQEMLAERGVNVDH</w:t>
      </w:r>
    </w:p>
    <w:p w14:paraId="1D8A8976" w14:textId="77777777" w:rsidR="00FC37B7" w:rsidRDefault="00FC37B7" w:rsidP="00FC37B7">
      <w:r>
        <w:t xml:space="preserve">                     STIYRWVQRYAPEMEKRLRWYWRNPSDLCPWHMDETYVKVNGRWAYLYRAVDSRGRTV</w:t>
      </w:r>
    </w:p>
    <w:p w14:paraId="66C8471C" w14:textId="77777777" w:rsidR="00FC37B7" w:rsidRDefault="00FC37B7" w:rsidP="00FC37B7">
      <w:r>
        <w:t xml:space="preserve">                     DFYLSSRRNSKAAYRFLGKILNNVKKWQIPRFINTDKAPAYGRALALLKREGRCPSDV</w:t>
      </w:r>
    </w:p>
    <w:p w14:paraId="2C5CF5CF" w14:textId="77777777" w:rsidR="00FC37B7" w:rsidRDefault="00FC37B7" w:rsidP="00FC37B7">
      <w:r>
        <w:t xml:space="preserve">                     KHRQIKYRNNVIECDHGKLKRIIGATLGFKSMKTAYATIKGIEVMRALRKGQASAFYY</w:t>
      </w:r>
    </w:p>
    <w:p w14:paraId="054ECA9D" w14:textId="77777777" w:rsidR="00FC37B7" w:rsidRDefault="00FC37B7" w:rsidP="00FC37B7">
      <w:r>
        <w:t xml:space="preserve">                     GDPLGEMRLVSRVFEM"</w:t>
      </w:r>
    </w:p>
    <w:p w14:paraId="3ABF964B" w14:textId="77777777" w:rsidR="00FC37B7" w:rsidRDefault="00FC37B7" w:rsidP="00FC37B7">
      <w:r>
        <w:t xml:space="preserve">     CDS             175210..175914</w:t>
      </w:r>
    </w:p>
    <w:p w14:paraId="62F589FE" w14:textId="77777777" w:rsidR="00FC37B7" w:rsidRDefault="00FC37B7" w:rsidP="00FC37B7">
      <w:r>
        <w:t xml:space="preserve">                     /codon_start=1</w:t>
      </w:r>
    </w:p>
    <w:p w14:paraId="00BBD1CF" w14:textId="77777777" w:rsidR="00FC37B7" w:rsidRDefault="00FC37B7" w:rsidP="00FC37B7">
      <w:r>
        <w:t xml:space="preserve">                     /translation="MNPFKGRHFQRDIILWAVRWYCKYGISYRELQEMLAERGVNVDH</w:t>
      </w:r>
    </w:p>
    <w:p w14:paraId="406CA154" w14:textId="77777777" w:rsidR="00FC37B7" w:rsidRDefault="00FC37B7" w:rsidP="00FC37B7">
      <w:r>
        <w:t xml:space="preserve">                     STIYRWVQRYAPEMEKRLRWYWRNPSDLCPWHMDETYVKVNGRWAYLYRAVDSRGRTV</w:t>
      </w:r>
    </w:p>
    <w:p w14:paraId="2275F706" w14:textId="77777777" w:rsidR="00FC37B7" w:rsidRDefault="00FC37B7" w:rsidP="00FC37B7">
      <w:r>
        <w:t xml:space="preserve">                     DFYLSSRRNSKAAYRFLGKILNNVKKWQIPRFINTDKAPAYGRALALLKREGRCPSDV</w:t>
      </w:r>
    </w:p>
    <w:p w14:paraId="22926883" w14:textId="77777777" w:rsidR="00FC37B7" w:rsidRDefault="00FC37B7" w:rsidP="00FC37B7">
      <w:r>
        <w:t xml:space="preserve">                     EHRQIKYRNNVIECDHGKLKRIIGATLGFKSMKTAYATIKGIEVMRALRKGQASAFYY</w:t>
      </w:r>
    </w:p>
    <w:p w14:paraId="65C0406E" w14:textId="77777777" w:rsidR="00FC37B7" w:rsidRDefault="00FC37B7" w:rsidP="00FC37B7">
      <w:r>
        <w:t xml:space="preserve">                     GDPLGEMRLVSRVFEM"</w:t>
      </w:r>
    </w:p>
    <w:p w14:paraId="1B74A9CF" w14:textId="77777777" w:rsidR="00FC37B7" w:rsidRDefault="00FC37B7" w:rsidP="00FC37B7">
      <w:r>
        <w:t xml:space="preserve">     CDS             175982..176158</w:t>
      </w:r>
    </w:p>
    <w:p w14:paraId="65A3289D" w14:textId="77777777" w:rsidR="00FC37B7" w:rsidRDefault="00FC37B7" w:rsidP="00FC37B7">
      <w:r>
        <w:t xml:space="preserve">                     /codon_start=1</w:t>
      </w:r>
    </w:p>
    <w:p w14:paraId="3F59F4A3" w14:textId="77777777" w:rsidR="00FC37B7" w:rsidRDefault="00FC37B7" w:rsidP="00FC37B7">
      <w:r>
        <w:t xml:space="preserve">                     /product="hypothetical protein"</w:t>
      </w:r>
    </w:p>
    <w:p w14:paraId="790AF6BD" w14:textId="77777777" w:rsidR="00FC37B7" w:rsidRDefault="00FC37B7" w:rsidP="00FC37B7">
      <w:r>
        <w:t xml:space="preserve">                     /translation="MSLNALSVTLADNVQLSLQAGFIQRPAIRHPYHDLKGRQQAQKT</w:t>
      </w:r>
    </w:p>
    <w:p w14:paraId="34A8B595" w14:textId="77777777" w:rsidR="00FC37B7" w:rsidRDefault="00FC37B7" w:rsidP="00FC37B7">
      <w:r>
        <w:t xml:space="preserve">                     LQRGQRALPNNKPV"</w:t>
      </w:r>
    </w:p>
    <w:p w14:paraId="474AF7F6" w14:textId="77777777" w:rsidR="00FC37B7" w:rsidRDefault="00FC37B7" w:rsidP="00FC37B7">
      <w:r>
        <w:t xml:space="preserve">     CDS             176233..177666</w:t>
      </w:r>
    </w:p>
    <w:p w14:paraId="22176240" w14:textId="77777777" w:rsidR="00FC37B7" w:rsidRDefault="00FC37B7" w:rsidP="00FC37B7">
      <w:r>
        <w:t xml:space="preserve">                     /codon_start=1</w:t>
      </w:r>
    </w:p>
    <w:p w14:paraId="7620E878" w14:textId="77777777" w:rsidR="00FC37B7" w:rsidRDefault="00FC37B7" w:rsidP="00FC37B7">
      <w:r>
        <w:t xml:space="preserve">                     /product="DNA-cytosine methyltransferase"</w:t>
      </w:r>
    </w:p>
    <w:p w14:paraId="67833EC6" w14:textId="77777777" w:rsidR="00FC37B7" w:rsidRDefault="00FC37B7" w:rsidP="00FC37B7">
      <w:r>
        <w:t xml:space="preserve">                     /translation="MSEFELLAQDLLEKAEAEEQLRQENDKKLLGQVLEIYDQKYVAE</w:t>
      </w:r>
    </w:p>
    <w:p w14:paraId="310C2373" w14:textId="77777777" w:rsidR="00FC37B7" w:rsidRDefault="00FC37B7" w:rsidP="00FC37B7">
      <w:r>
        <w:t xml:space="preserve">                     LLRKVGKNEWSRETLNRWINGKCSPKTLTLAEEELLRKMLPEAPAHHPDYAFRFIDLF</w:t>
      </w:r>
    </w:p>
    <w:p w14:paraId="39B8AD5F" w14:textId="77777777" w:rsidR="00FC37B7" w:rsidRDefault="00FC37B7" w:rsidP="00FC37B7">
      <w:r>
        <w:t xml:space="preserve">                     AGIGGIRKGFETIGGQCVFTSEWNKEAVRTYKANWFNDAQEHTFNLDIREVTLSDKPE</w:t>
      </w:r>
    </w:p>
    <w:p w14:paraId="7CDFF0FF" w14:textId="77777777" w:rsidR="00FC37B7" w:rsidRDefault="00FC37B7" w:rsidP="00FC37B7">
      <w:r>
        <w:t xml:space="preserve">                     VPENDAYAYINEHVPDHDVLLAGFPCQPFSLAGVSKKNSLGRAHGFECEAQGTLFFDV</w:t>
      </w:r>
    </w:p>
    <w:p w14:paraId="362D5E86" w14:textId="77777777" w:rsidR="00FC37B7" w:rsidRDefault="00FC37B7" w:rsidP="00FC37B7">
      <w:r>
        <w:t xml:space="preserve">                     ARIIRAKKPAIFVLENVKNLKSHDKGKTFKVIMDTLDELGYEVADAAEMGKNDPKVID</w:t>
      </w:r>
    </w:p>
    <w:p w14:paraId="05900623" w14:textId="77777777" w:rsidR="00FC37B7" w:rsidRDefault="00FC37B7" w:rsidP="00FC37B7">
      <w:r>
        <w:t xml:space="preserve">                     GKHFLPQHRERIVLVGFRRDLNIHQGFTLRDISRFYPEQRPSFGELLEPVVDSKYILT</w:t>
      </w:r>
    </w:p>
    <w:p w14:paraId="01481CD3" w14:textId="77777777" w:rsidR="00FC37B7" w:rsidRDefault="00FC37B7" w:rsidP="00FC37B7">
      <w:r>
        <w:t xml:space="preserve">                     PKLWEYLYNYAKKHAAKGNGFGFGLVNPENKESIARTLSARYHKDGSEILIDRGWDMA</w:t>
      </w:r>
    </w:p>
    <w:p w14:paraId="46866F4B" w14:textId="77777777" w:rsidR="00FC37B7" w:rsidRDefault="00FC37B7" w:rsidP="00FC37B7">
      <w:r>
        <w:t xml:space="preserve">                     TGETDFANEENQAHRPRRLTPRECARLMGFEKVDGRPFRIPVSDTQSYRQFGNSVVVP</w:t>
      </w:r>
    </w:p>
    <w:p w14:paraId="2E686345" w14:textId="77777777" w:rsidR="00FC37B7" w:rsidRDefault="00FC37B7" w:rsidP="00FC37B7">
      <w:r>
        <w:t xml:space="preserve">                     VFEAVAKLLEPYILKAVNADSCKVERI"</w:t>
      </w:r>
    </w:p>
    <w:p w14:paraId="75B516E5" w14:textId="77777777" w:rsidR="00FC37B7" w:rsidRDefault="00FC37B7" w:rsidP="00FC37B7">
      <w:r>
        <w:t xml:space="preserve">     CDS             complement(177700..178908)</w:t>
      </w:r>
    </w:p>
    <w:p w14:paraId="3F3C3E4F" w14:textId="77777777" w:rsidR="00FC37B7" w:rsidRDefault="00FC37B7" w:rsidP="00FC37B7">
      <w:r>
        <w:t xml:space="preserve">                     /codon_start=1</w:t>
      </w:r>
    </w:p>
    <w:p w14:paraId="052F44EE" w14:textId="77777777" w:rsidR="00FC37B7" w:rsidRDefault="00FC37B7" w:rsidP="00FC37B7">
      <w:r>
        <w:t xml:space="preserve">                     /product="hypothetical protein"</w:t>
      </w:r>
    </w:p>
    <w:p w14:paraId="017404FA" w14:textId="77777777" w:rsidR="00FC37B7" w:rsidRDefault="00FC37B7" w:rsidP="00FC37B7">
      <w:r>
        <w:t xml:space="preserve">                     /translation="MSVFHNWLLEIACENYFVYIKRLSANDTGATGGHQVGLYIPSGI</w:t>
      </w:r>
    </w:p>
    <w:p w14:paraId="5AEFAC3B" w14:textId="77777777" w:rsidR="00FC37B7" w:rsidRDefault="00FC37B7" w:rsidP="00FC37B7">
      <w:r>
        <w:t xml:space="preserve">                     VEKLFPSINHTRELNPSVFLTAHVSSHDCPDSEARAIYYNSRHFGKTRNEKRITRWGR</w:t>
      </w:r>
    </w:p>
    <w:p w14:paraId="37AF433B" w14:textId="77777777" w:rsidR="00FC37B7" w:rsidRDefault="00FC37B7" w:rsidP="00FC37B7">
      <w:r>
        <w:t xml:space="preserve">                     GSPLQDPENTGALTLLAFKLDEQGGDCKEVNIWVCASTDEEDVIETAIGEVIPGALIS</w:t>
      </w:r>
    </w:p>
    <w:p w14:paraId="59B2EDAC" w14:textId="77777777" w:rsidR="00FC37B7" w:rsidRDefault="00FC37B7" w:rsidP="00FC37B7">
      <w:r>
        <w:t xml:space="preserve">                     GPAGQILGGLSLQQAPVNHKYILPEDWHLRFPSGSEIIQYAASHYVKNSLDPDEQLLD</w:t>
      </w:r>
    </w:p>
    <w:p w14:paraId="4054C503" w14:textId="77777777" w:rsidR="00FC37B7" w:rsidRDefault="00FC37B7" w:rsidP="00FC37B7">
      <w:r>
        <w:t xml:space="preserve">                     RRRVEYDIFLLVEELHVLDIIRKGFGSVDEFIALANSVSNRRKSRAGKSLELHLEHLF</w:t>
      </w:r>
    </w:p>
    <w:p w14:paraId="0F16E2A7" w14:textId="77777777" w:rsidR="00FC37B7" w:rsidRDefault="00FC37B7" w:rsidP="00FC37B7">
      <w:r>
        <w:t xml:space="preserve">                     IEHGLRHFATQAITEGNKKPDFLFPSAGAYHDTEFPVENLRMLAVKTTCKDRWRQILN</w:t>
      </w:r>
    </w:p>
    <w:p w14:paraId="7C01DCFB" w14:textId="77777777" w:rsidR="00FC37B7" w:rsidRDefault="00FC37B7" w:rsidP="00FC37B7">
      <w:r>
        <w:t xml:space="preserve">                     EADKIHQVHLFTLQEGVSLAQYREMRESGVRLVVPSSLHKKYPEAVRAELMTLGAFIA</w:t>
      </w:r>
    </w:p>
    <w:p w14:paraId="6E8791DA" w14:textId="77777777" w:rsidR="00FC37B7" w:rsidRDefault="00FC37B7" w:rsidP="00FC37B7">
      <w:r>
        <w:t xml:space="preserve">                     ELTGLYADIP"</w:t>
      </w:r>
    </w:p>
    <w:p w14:paraId="61F33E05" w14:textId="77777777" w:rsidR="00FC37B7" w:rsidRDefault="00FC37B7" w:rsidP="00FC37B7">
      <w:r>
        <w:t xml:space="preserve">     CDS             complement(178921..179043)</w:t>
      </w:r>
    </w:p>
    <w:p w14:paraId="4B9F4053" w14:textId="77777777" w:rsidR="00FC37B7" w:rsidRDefault="00FC37B7" w:rsidP="00FC37B7">
      <w:r>
        <w:t xml:space="preserve">                     /codon_start=1</w:t>
      </w:r>
    </w:p>
    <w:p w14:paraId="37738951" w14:textId="77777777" w:rsidR="00FC37B7" w:rsidRDefault="00FC37B7" w:rsidP="00FC37B7">
      <w:r>
        <w:t xml:space="preserve">                     /product="TniB NTP-binding protein"</w:t>
      </w:r>
    </w:p>
    <w:p w14:paraId="6667C81B" w14:textId="77777777" w:rsidR="00FC37B7" w:rsidRDefault="00FC37B7" w:rsidP="00FC37B7">
      <w:r>
        <w:t xml:space="preserve">                     /translation="MNCQELAAQQPLRPINWCSRLLKMTLFVYNHEKMVSRVSG"</w:t>
      </w:r>
    </w:p>
    <w:p w14:paraId="3674B24A" w14:textId="77777777" w:rsidR="00FC37B7" w:rsidRDefault="00FC37B7" w:rsidP="00FC37B7">
      <w:r>
        <w:t xml:space="preserve">     CDS             complement(179175..179969)</w:t>
      </w:r>
    </w:p>
    <w:p w14:paraId="35E88BBD" w14:textId="77777777" w:rsidR="00FC37B7" w:rsidRDefault="00FC37B7" w:rsidP="00FC37B7">
      <w:r>
        <w:t xml:space="preserve">                     /codon_start=1</w:t>
      </w:r>
    </w:p>
    <w:p w14:paraId="354596BF" w14:textId="77777777" w:rsidR="00FC37B7" w:rsidRDefault="00FC37B7" w:rsidP="00FC37B7">
      <w:r>
        <w:t xml:space="preserve">                     /product="Mobile element protein"</w:t>
      </w:r>
    </w:p>
    <w:p w14:paraId="49B4E2FF" w14:textId="77777777" w:rsidR="00FC37B7" w:rsidRDefault="00FC37B7" w:rsidP="00FC37B7">
      <w:r>
        <w:t xml:space="preserve">                     /translation="MLGGDWTDGTMTDFKWRHFQGDVILWAVRWYCRYPISYRDLEEM</w:t>
      </w:r>
    </w:p>
    <w:p w14:paraId="3B7520A9" w14:textId="77777777" w:rsidR="00FC37B7" w:rsidRDefault="00FC37B7" w:rsidP="00FC37B7">
      <w:r>
        <w:t xml:space="preserve">                     LAERGISVDHTTIYRWVQCYAPEMEKRLRWFWRRGFDPSWRLDETYVKVRGKWTYLYR</w:t>
      </w:r>
    </w:p>
    <w:p w14:paraId="1772CCF0" w14:textId="77777777" w:rsidR="00FC37B7" w:rsidRDefault="00FC37B7" w:rsidP="00FC37B7">
      <w:r>
        <w:t xml:space="preserve">                     AVDKRGDTIDFYLSPTRSAKAAKRFLGKALRGLKHWEKPATLNTDKAPSYGAAITELK</w:t>
      </w:r>
    </w:p>
    <w:p w14:paraId="2A2CC8FD" w14:textId="77777777" w:rsidR="00FC37B7" w:rsidRDefault="00FC37B7" w:rsidP="00FC37B7">
      <w:r>
        <w:t xml:space="preserve">                     REGKLDRETAHRQVKYLNNVIEADHGKLKILIKPVRGFKSIPTAYATIKGFEVMRALR</w:t>
      </w:r>
    </w:p>
    <w:p w14:paraId="1327556C" w14:textId="77777777" w:rsidR="00FC37B7" w:rsidRDefault="00FC37B7" w:rsidP="00FC37B7">
      <w:r>
        <w:t xml:space="preserve">                     KGQARPWCLQPGIRGEVRLVERAFGIGPSALTEAMGMLNHHFAAAA"</w:t>
      </w:r>
    </w:p>
    <w:p w14:paraId="6704DCF5" w14:textId="77777777" w:rsidR="00FC37B7" w:rsidRDefault="00FC37B7" w:rsidP="00FC37B7">
      <w:r>
        <w:t xml:space="preserve">     CDS             complement(180082..180348)</w:t>
      </w:r>
    </w:p>
    <w:p w14:paraId="409DA335" w14:textId="77777777" w:rsidR="00FC37B7" w:rsidRDefault="00FC37B7" w:rsidP="00FC37B7">
      <w:r>
        <w:t xml:space="preserve">                     /codon_start=1</w:t>
      </w:r>
    </w:p>
    <w:p w14:paraId="7A8AF9EC" w14:textId="77777777" w:rsidR="00FC37B7" w:rsidRDefault="00FC37B7" w:rsidP="00FC37B7">
      <w:r>
        <w:t xml:space="preserve">                     /product="hypothetical protein"</w:t>
      </w:r>
    </w:p>
    <w:p w14:paraId="40A2D27D" w14:textId="77777777" w:rsidR="00FC37B7" w:rsidRDefault="00FC37B7" w:rsidP="00FC37B7">
      <w:r>
        <w:t xml:space="preserve">                     /translation="MPVLTDEEVNTVRESCRQLGAIGRNLNQVARALNIEFRESDKLK</w:t>
      </w:r>
    </w:p>
    <w:p w14:paraId="4171D3B6" w14:textId="77777777" w:rsidR="00FC37B7" w:rsidRDefault="00FC37B7" w:rsidP="00FC37B7">
      <w:r>
        <w:t xml:space="preserve">                     QEAIEKLAERIDQHLDHVSELFDKTWSRWHDCHFQKTTAPVDWA"</w:t>
      </w:r>
    </w:p>
    <w:p w14:paraId="46D3BFD7" w14:textId="77777777" w:rsidR="00FC37B7" w:rsidRDefault="00FC37B7" w:rsidP="00FC37B7">
      <w:r>
        <w:t xml:space="preserve">     CDS             complement(180569..181051)</w:t>
      </w:r>
    </w:p>
    <w:p w14:paraId="447362F6" w14:textId="77777777" w:rsidR="00FC37B7" w:rsidRDefault="00FC37B7" w:rsidP="00FC37B7">
      <w:r>
        <w:t xml:space="preserve">                     /codon_start=1</w:t>
      </w:r>
    </w:p>
    <w:p w14:paraId="19A858A0" w14:textId="77777777" w:rsidR="00FC37B7" w:rsidRDefault="00FC37B7" w:rsidP="00FC37B7">
      <w:r>
        <w:t xml:space="preserve">                     /product="Dihydrofolate reductase"</w:t>
      </w:r>
    </w:p>
    <w:p w14:paraId="6A5CC31F" w14:textId="77777777" w:rsidR="00FC37B7" w:rsidRDefault="00FC37B7" w:rsidP="00FC37B7">
      <w:r>
        <w:t xml:space="preserve">                     /translation="MRTLKVSLMAAKAKNGVIGCGPDIPWSAKGEQLLFKALTYNQWL</w:t>
      </w:r>
    </w:p>
    <w:p w14:paraId="03B663AB" w14:textId="77777777" w:rsidR="00FC37B7" w:rsidRDefault="00FC37B7" w:rsidP="00FC37B7">
      <w:r>
        <w:t xml:space="preserve">                     LVGRKTFESMGALPNRKYAVVTRSGWTSNDDNVVVFQSIEEAMDRLAEFTGHVIVSGG</w:t>
      </w:r>
    </w:p>
    <w:p w14:paraId="071A3DB7" w14:textId="77777777" w:rsidR="00FC37B7" w:rsidRDefault="00FC37B7" w:rsidP="00FC37B7">
      <w:r>
        <w:t xml:space="preserve">                     GEIYRETLPMASTLHLSTIDIEPEGDVFFPSIPNTFEVVFEQHFTSNINYCYQIWKKG</w:t>
      </w:r>
    </w:p>
    <w:p w14:paraId="14BE3780" w14:textId="77777777" w:rsidR="00FC37B7" w:rsidRDefault="00FC37B7" w:rsidP="00FC37B7">
      <w:r>
        <w:t xml:space="preserve">                     "</w:t>
      </w:r>
    </w:p>
    <w:p w14:paraId="6063EECF" w14:textId="77777777" w:rsidR="00FC37B7" w:rsidRDefault="00FC37B7" w:rsidP="00FC37B7">
      <w:r>
        <w:t xml:space="preserve">     CDS             181198..182211</w:t>
      </w:r>
    </w:p>
    <w:p w14:paraId="74CD55B6" w14:textId="77777777" w:rsidR="00FC37B7" w:rsidRDefault="00FC37B7" w:rsidP="00FC37B7">
      <w:r>
        <w:t xml:space="preserve">                     /codon_start=1</w:t>
      </w:r>
    </w:p>
    <w:p w14:paraId="045E1125" w14:textId="77777777" w:rsidR="00FC37B7" w:rsidRDefault="00FC37B7" w:rsidP="00FC37B7">
      <w:r>
        <w:t xml:space="preserve">                     /product="Integron integrase IntIPac"</w:t>
      </w:r>
    </w:p>
    <w:p w14:paraId="27C46CD1" w14:textId="77777777" w:rsidR="00FC37B7" w:rsidRDefault="00FC37B7" w:rsidP="00FC37B7">
      <w:r>
        <w:t xml:space="preserve">                     /translation="MKTATAPLPPLRSVKVLDQLRERIRYLHYSLRTEQAYVHWVRAF</w:t>
      </w:r>
    </w:p>
    <w:p w14:paraId="358F667E" w14:textId="77777777" w:rsidR="00FC37B7" w:rsidRDefault="00FC37B7" w:rsidP="00FC37B7">
      <w:r>
        <w:t xml:space="preserve">                     IRFHGVRHPATLGSSEVEAFLSWLANERKVSVSTHRQALAALLFFYGKVLCTDLPWLQ</w:t>
      </w:r>
    </w:p>
    <w:p w14:paraId="595BBE13" w14:textId="77777777" w:rsidR="00FC37B7" w:rsidRDefault="00FC37B7" w:rsidP="00FC37B7">
      <w:r>
        <w:t xml:space="preserve">                     EIGRPRPSRRLPVVLTPDEVVRILGFLEGEHRLFAQLLYGTGMRISEGLQLRVKDLDF</w:t>
      </w:r>
    </w:p>
    <w:p w14:paraId="2F97B1A0" w14:textId="77777777" w:rsidR="00FC37B7" w:rsidRDefault="00FC37B7" w:rsidP="00FC37B7">
      <w:r>
        <w:t xml:space="preserve">                     DHGTIIVREGKGSKDRALMLPESLAPSLREQLSRARAWWLKDQAEGRSGVALPDALER</w:t>
      </w:r>
    </w:p>
    <w:p w14:paraId="69860EFB" w14:textId="77777777" w:rsidR="00FC37B7" w:rsidRDefault="00FC37B7" w:rsidP="00FC37B7">
      <w:r>
        <w:t xml:space="preserve">                     KYPRAGHSWPWFWVFAQHTHSTDPRSGVVRRHHMYDQTFQRAFKRAVEQAGITKPATP</w:t>
      </w:r>
    </w:p>
    <w:p w14:paraId="56F99470" w14:textId="77777777" w:rsidR="00FC37B7" w:rsidRDefault="00FC37B7" w:rsidP="00FC37B7">
      <w:r>
        <w:t xml:space="preserve">                     HTLRHSFATALLRSGYDIRTVQDLLGHSDVSTTMIYTHVLKVGGAGVRSPLDALPPLT</w:t>
      </w:r>
    </w:p>
    <w:p w14:paraId="3FC0840C" w14:textId="77777777" w:rsidR="00FC37B7" w:rsidRDefault="00FC37B7" w:rsidP="00FC37B7">
      <w:r>
        <w:t xml:space="preserve">                     SER"</w:t>
      </w:r>
    </w:p>
    <w:p w14:paraId="5796A7C2" w14:textId="77777777" w:rsidR="00FC37B7" w:rsidRDefault="00FC37B7" w:rsidP="00FC37B7">
      <w:r>
        <w:t xml:space="preserve">     CDS             181198..182211</w:t>
      </w:r>
    </w:p>
    <w:p w14:paraId="49AEB0CA" w14:textId="77777777" w:rsidR="00FC37B7" w:rsidRDefault="00FC37B7" w:rsidP="00FC37B7">
      <w:r>
        <w:t xml:space="preserve">                     /codon_start=1</w:t>
      </w:r>
    </w:p>
    <w:p w14:paraId="4DC12420" w14:textId="77777777" w:rsidR="00FC37B7" w:rsidRDefault="00FC37B7" w:rsidP="00FC37B7">
      <w:r>
        <w:t xml:space="preserve">                     /translation="MKTATAPLPPLRSVKVLDQLRERIRYLHYSLRTEQAYVHWVRAF</w:t>
      </w:r>
    </w:p>
    <w:p w14:paraId="0593CB4D" w14:textId="77777777" w:rsidR="00FC37B7" w:rsidRDefault="00FC37B7" w:rsidP="00FC37B7">
      <w:r>
        <w:t xml:space="preserve">                     IRFHGVRHPATLGSSEVEAFLSWLANERKVSVSTHRQALAALLFFYGKVLCTDLPWLQ</w:t>
      </w:r>
    </w:p>
    <w:p w14:paraId="11EAFD20" w14:textId="77777777" w:rsidR="00FC37B7" w:rsidRDefault="00FC37B7" w:rsidP="00FC37B7">
      <w:r>
        <w:t xml:space="preserve">                     EIGRPRPSRRLPVVLTPDEVVRILGFLEGEHRLFAQLLYGTGMRISEGLQLRVKDLDF</w:t>
      </w:r>
    </w:p>
    <w:p w14:paraId="7EFD7848" w14:textId="77777777" w:rsidR="00FC37B7" w:rsidRDefault="00FC37B7" w:rsidP="00FC37B7">
      <w:r>
        <w:t xml:space="preserve">                     DHGTIIVREGKGSKDRALMLPESLAPSLREQLSRARAWWLKDQAEGRSGVALPDALER</w:t>
      </w:r>
    </w:p>
    <w:p w14:paraId="5CFC632E" w14:textId="77777777" w:rsidR="00FC37B7" w:rsidRDefault="00FC37B7" w:rsidP="00FC37B7">
      <w:r>
        <w:t xml:space="preserve">                     KYPRAGHSWPWFWVFAQHTHSTDPRSGVVRRHHMYDQTFQRAFKRAVEQAGITKPATP</w:t>
      </w:r>
    </w:p>
    <w:p w14:paraId="5975D3D2" w14:textId="77777777" w:rsidR="00FC37B7" w:rsidRDefault="00FC37B7" w:rsidP="00FC37B7">
      <w:r>
        <w:t xml:space="preserve">                     HTLRHSFATALLRSGYDIRTVQDLLGHSDVSTTMIYTHVLKVGGAGVRSPLDALPPLT</w:t>
      </w:r>
    </w:p>
    <w:p w14:paraId="184BFFA6" w14:textId="77777777" w:rsidR="00FC37B7" w:rsidRDefault="00FC37B7" w:rsidP="00FC37B7">
      <w:r>
        <w:t xml:space="preserve">                     SER"</w:t>
      </w:r>
    </w:p>
    <w:p w14:paraId="369B4D69" w14:textId="77777777" w:rsidR="00FC37B7" w:rsidRDefault="00FC37B7" w:rsidP="00FC37B7">
      <w:r>
        <w:t xml:space="preserve">     CDS             182333..182464</w:t>
      </w:r>
    </w:p>
    <w:p w14:paraId="7EF58145" w14:textId="77777777" w:rsidR="00FC37B7" w:rsidRDefault="00FC37B7" w:rsidP="00FC37B7">
      <w:r>
        <w:t xml:space="preserve">                     /codon_start=1</w:t>
      </w:r>
    </w:p>
    <w:p w14:paraId="2B6D22E3" w14:textId="77777777" w:rsidR="00FC37B7" w:rsidRDefault="00FC37B7" w:rsidP="00FC37B7">
      <w:r>
        <w:t xml:space="preserve">                     /product="BsuBI-PstI family restriction endonuclease"</w:t>
      </w:r>
    </w:p>
    <w:p w14:paraId="14E02AD2" w14:textId="77777777" w:rsidR="00FC37B7" w:rsidRDefault="00FC37B7" w:rsidP="00FC37B7">
      <w:r>
        <w:t xml:space="preserve">                     /translation="MPDGSNPSAAIVQSASDVQCSRLLKTTNSQKGCYRRFDLQPIG"</w:t>
      </w:r>
    </w:p>
    <w:p w14:paraId="76D77149" w14:textId="77777777" w:rsidR="00FC37B7" w:rsidRDefault="00FC37B7" w:rsidP="00FC37B7">
      <w:r>
        <w:t xml:space="preserve">     CDS             complement(182629..182766)</w:t>
      </w:r>
    </w:p>
    <w:p w14:paraId="4221E3CC" w14:textId="77777777" w:rsidR="00FC37B7" w:rsidRDefault="00FC37B7" w:rsidP="00FC37B7">
      <w:r>
        <w:t xml:space="preserve">                     /codon_start=1</w:t>
      </w:r>
    </w:p>
    <w:p w14:paraId="292CE0B4" w14:textId="77777777" w:rsidR="00FC37B7" w:rsidRDefault="00FC37B7" w:rsidP="00FC37B7">
      <w:r>
        <w:t xml:space="preserve">                     /product="Mobile element protein"</w:t>
      </w:r>
    </w:p>
    <w:p w14:paraId="39B519D4" w14:textId="77777777" w:rsidR="00FC37B7" w:rsidRDefault="00FC37B7" w:rsidP="00FC37B7">
      <w:r>
        <w:t xml:space="preserve">                     /translation="MGSCAAPSAKGDDKFITTDYLQQCRFAHIQLLLVRQPGAPHPED</w:t>
      </w:r>
    </w:p>
    <w:p w14:paraId="73ACBBF2" w14:textId="77777777" w:rsidR="00FC37B7" w:rsidRDefault="00FC37B7" w:rsidP="00FC37B7">
      <w:r>
        <w:t xml:space="preserve">                     A"</w:t>
      </w:r>
    </w:p>
    <w:p w14:paraId="44B31C43" w14:textId="77777777" w:rsidR="00FC37B7" w:rsidRDefault="00FC37B7" w:rsidP="00FC37B7">
      <w:r>
        <w:t xml:space="preserve">     CDS             183467..184150</w:t>
      </w:r>
    </w:p>
    <w:p w14:paraId="26501F2B" w14:textId="77777777" w:rsidR="00FC37B7" w:rsidRDefault="00FC37B7" w:rsidP="00FC37B7">
      <w:r>
        <w:t xml:space="preserve">                     /codon_start=1</w:t>
      </w:r>
    </w:p>
    <w:p w14:paraId="6AC86C84" w14:textId="77777777" w:rsidR="00FC37B7" w:rsidRDefault="00FC37B7" w:rsidP="00FC37B7">
      <w:r>
        <w:t xml:space="preserve">                     /product="Oxidoreductase"</w:t>
      </w:r>
    </w:p>
    <w:p w14:paraId="25F7F120" w14:textId="77777777" w:rsidR="00FC37B7" w:rsidRDefault="00FC37B7" w:rsidP="00FC37B7">
      <w:r>
        <w:t xml:space="preserve">                     /translation="MNKTKGCLIANFATVPEEDDAREVVDLIKKAGRNVLAIPGDIRD</w:t>
      </w:r>
    </w:p>
    <w:p w14:paraId="33EA2521" w14:textId="77777777" w:rsidR="00FC37B7" w:rsidRDefault="00FC37B7" w:rsidP="00FC37B7">
      <w:r>
        <w:t xml:space="preserve">                     EAFCGHLVTQAVKGLGGLDILVNNAGRQQFCESIEELTTEDFDATFKTNVYAMFWITK</w:t>
      </w:r>
    </w:p>
    <w:p w14:paraId="389F27EC" w14:textId="77777777" w:rsidR="00FC37B7" w:rsidRDefault="00FC37B7" w:rsidP="00FC37B7">
      <w:r>
        <w:t xml:space="preserve">                     AAIPHLSPDSVIINTSSVQAYEPSEILLDYAQTKAAIVAFTKSLAKQLAPKGIRVNAV</w:t>
      </w:r>
    </w:p>
    <w:p w14:paraId="4CCB66C5" w14:textId="77777777" w:rsidR="00FC37B7" w:rsidRDefault="00FC37B7" w:rsidP="00FC37B7">
      <w:r>
        <w:t xml:space="preserve">                     APGPYWTVLQCCGGQPQEKVEKFGANAPLGRPGQPVEIAPLYVTLAARENSYTSGQVW</w:t>
      </w:r>
    </w:p>
    <w:p w14:paraId="32326BD5" w14:textId="77777777" w:rsidR="00FC37B7" w:rsidRDefault="00FC37B7" w:rsidP="00FC37B7">
      <w:r>
        <w:t xml:space="preserve">                     CSDGGTGTL"</w:t>
      </w:r>
    </w:p>
    <w:p w14:paraId="535FA32B" w14:textId="77777777" w:rsidR="00FC37B7" w:rsidRDefault="00FC37B7" w:rsidP="00FC37B7">
      <w:r>
        <w:t xml:space="preserve">     CDS             complement(184242..184886)</w:t>
      </w:r>
    </w:p>
    <w:p w14:paraId="17038BD4" w14:textId="77777777" w:rsidR="00FC37B7" w:rsidRDefault="00FC37B7" w:rsidP="00FC37B7">
      <w:r>
        <w:t xml:space="preserve">                     /codon_start=1</w:t>
      </w:r>
    </w:p>
    <w:p w14:paraId="7E180A5F" w14:textId="77777777" w:rsidR="00FC37B7" w:rsidRDefault="00FC37B7" w:rsidP="00FC37B7">
      <w:r>
        <w:t xml:space="preserve">                     /product="Qnr"</w:t>
      </w:r>
    </w:p>
    <w:p w14:paraId="7B52CDDA" w14:textId="77777777" w:rsidR="00FC37B7" w:rsidRDefault="00FC37B7" w:rsidP="00FC37B7">
      <w:r>
        <w:t xml:space="preserve">                     /translation="MALALVGEKIDRNRFTGEKIENSTFFNCDFSGADLSGTEFIGCQ</w:t>
      </w:r>
    </w:p>
    <w:p w14:paraId="32B02167" w14:textId="77777777" w:rsidR="00FC37B7" w:rsidRDefault="00FC37B7" w:rsidP="00FC37B7">
      <w:r>
        <w:t xml:space="preserve">                     FYDRESQKGCNFSRAMLKDAIFKSCDLSMADFRNSSALGIEIRHCRAQGADFRGASFM</w:t>
      </w:r>
    </w:p>
    <w:p w14:paraId="29FE33FA" w14:textId="77777777" w:rsidR="00FC37B7" w:rsidRDefault="00FC37B7" w:rsidP="00FC37B7">
      <w:r>
        <w:t xml:space="preserve">                     NMITTRTWFCSAYITNTNLSYANFSKVVLEKCELWENRWIGAQVLGATFSGSDLSGGE</w:t>
      </w:r>
    </w:p>
    <w:p w14:paraId="181CC335" w14:textId="77777777" w:rsidR="00FC37B7" w:rsidRDefault="00FC37B7" w:rsidP="00FC37B7">
      <w:r>
        <w:t xml:space="preserve">                     FSTFDWRAANFTHCDLTNSELGDLDIRGVDLQGVKLDNYQASLLMERLGIAVIG"</w:t>
      </w:r>
    </w:p>
    <w:p w14:paraId="22798360" w14:textId="77777777" w:rsidR="00FC37B7" w:rsidRDefault="00FC37B7" w:rsidP="00FC37B7">
      <w:r>
        <w:t xml:space="preserve">     CDS             complement(184980..185366)</w:t>
      </w:r>
    </w:p>
    <w:p w14:paraId="2AB1B96A" w14:textId="77777777" w:rsidR="00FC37B7" w:rsidRDefault="00FC37B7" w:rsidP="00FC37B7">
      <w:r>
        <w:t xml:space="preserve">                     /codon_start=1</w:t>
      </w:r>
    </w:p>
    <w:p w14:paraId="7F22F28B" w14:textId="77777777" w:rsidR="00FC37B7" w:rsidRDefault="00FC37B7" w:rsidP="00FC37B7">
      <w:r>
        <w:t xml:space="preserve">                     /product="Psp operon transcriptional activator"</w:t>
      </w:r>
    </w:p>
    <w:p w14:paraId="7ABFB2EE" w14:textId="77777777" w:rsidR="00FC37B7" w:rsidRDefault="00FC37B7" w:rsidP="00FC37B7">
      <w:r>
        <w:t xml:space="preserve">                     /translation="MCREIGLPLFPGFSAEARETLLHYRWPGNIRELKNVVERSVYRH</w:t>
      </w:r>
    </w:p>
    <w:p w14:paraId="27405F28" w14:textId="77777777" w:rsidR="00FC37B7" w:rsidRDefault="00FC37B7" w:rsidP="00FC37B7">
      <w:r>
        <w:t xml:space="preserve">                     GTSDYPLDEIIIDPFRRHTTQPQAPETKPMSVGLPLDLREFQQQQEKDFLQTSLQQAK</w:t>
      </w:r>
    </w:p>
    <w:p w14:paraId="6B8F3D66" w14:textId="77777777" w:rsidR="00FC37B7" w:rsidRDefault="00FC37B7" w:rsidP="00FC37B7">
      <w:r>
        <w:t xml:space="preserve">                     FNQKKAAELLGLTYHQLRALLKKHQI"</w:t>
      </w:r>
    </w:p>
    <w:p w14:paraId="713350E9" w14:textId="77777777" w:rsidR="00FC37B7" w:rsidRDefault="00FC37B7" w:rsidP="00FC37B7">
      <w:r>
        <w:t xml:space="preserve">     CDS             complement(185457..187292)</w:t>
      </w:r>
    </w:p>
    <w:p w14:paraId="58B3F959" w14:textId="77777777" w:rsidR="00FC37B7" w:rsidRDefault="00FC37B7" w:rsidP="00FC37B7">
      <w:r>
        <w:t xml:space="preserve">                     /codon_start=1</w:t>
      </w:r>
    </w:p>
    <w:p w14:paraId="0B71AB2B" w14:textId="77777777" w:rsidR="00FC37B7" w:rsidRDefault="00FC37B7" w:rsidP="00FC37B7">
      <w:r>
        <w:t xml:space="preserve">                     /product="Mobile element protein"</w:t>
      </w:r>
    </w:p>
    <w:p w14:paraId="22C05050" w14:textId="77777777" w:rsidR="00FC37B7" w:rsidRDefault="00FC37B7" w:rsidP="00FC37B7">
      <w:r>
        <w:t xml:space="preserve">                     /translation="MSFRPQPEPTPCLRFEGCDGTQHLAAALAKTQNELNGQDAQLQT</w:t>
      </w:r>
    </w:p>
    <w:p w14:paraId="46D5CFAC" w14:textId="77777777" w:rsidR="00FC37B7" w:rsidRDefault="00FC37B7" w:rsidP="00FC37B7">
      <w:r>
        <w:t xml:space="preserve">                     ADTRLLSKKSREFLLDGEGNILIDRYEWFLYQQIPDRLNGQLTLPDITKYRALDADLI</w:t>
      </w:r>
    </w:p>
    <w:p w14:paraId="138CE5AF" w14:textId="77777777" w:rsidR="00FC37B7" w:rsidRDefault="00FC37B7" w:rsidP="00FC37B7">
      <w:r>
        <w:t xml:space="preserve">                     DGEHWRKNKYTLLQQSHFTKLAEEPEKLIKQMAMELDTRLYEVGEYLEQEDNRNIILR</w:t>
      </w:r>
    </w:p>
    <w:p w14:paraId="1F542924" w14:textId="77777777" w:rsidR="00FC37B7" w:rsidRDefault="00FC37B7" w:rsidP="00FC37B7">
      <w:r>
        <w:t xml:space="preserve">                     NPQGKRFWRLPSASKHHLVNNPFFQQIPTTGIADVLRMVDRDTGFIDCFAHVLGSQSR</w:t>
      </w:r>
    </w:p>
    <w:p w14:paraId="7ABB1740" w14:textId="77777777" w:rsidR="00FC37B7" w:rsidRDefault="00FC37B7" w:rsidP="00FC37B7">
      <w:r>
        <w:t xml:space="preserve">                     SRSHEYDLLAILVGNATNQGIYGMAQISDRTYDQLSTIQANYLRLETLNAANDNINNA</w:t>
      </w:r>
    </w:p>
    <w:p w14:paraId="7677F5E5" w14:textId="77777777" w:rsidR="00FC37B7" w:rsidRDefault="00FC37B7" w:rsidP="00FC37B7">
      <w:r>
        <w:t xml:space="preserve">                     TAKLPIFRYYNIQEDVIHASADGQKFEARRETFKTRYSSKYFGTQKGVSAMTLIANHA</w:t>
      </w:r>
    </w:p>
    <w:p w14:paraId="732157F0" w14:textId="77777777" w:rsidR="00FC37B7" w:rsidRDefault="00FC37B7" w:rsidP="00FC37B7">
      <w:r>
        <w:t xml:space="preserve">                     AINARVIGANEHESHYIFDLLMSNTSDIIPDVLSTDTHGVNHVNFALLDLFGYQFAPR</w:t>
      </w:r>
    </w:p>
    <w:p w14:paraId="613774DE" w14:textId="77777777" w:rsidR="00FC37B7" w:rsidRDefault="00FC37B7" w:rsidP="00FC37B7">
      <w:r>
        <w:t xml:space="preserve">                     YAQVGKVINDMFDVKEDKEHRIQLCLKKPINTHRIAQHWDTIQRIAVSLKQRKTTQAT</w:t>
      </w:r>
    </w:p>
    <w:p w14:paraId="278B4B08" w14:textId="77777777" w:rsidR="00FC37B7" w:rsidRDefault="00FC37B7" w:rsidP="00FC37B7">
      <w:r>
        <w:t xml:space="preserve">                     LVRKLSEYKRNHPLLEALTEYNRLVKANYLLCYIDDASLRNYVQRALNRGEAYHQLRR</w:t>
      </w:r>
    </w:p>
    <w:p w14:paraId="25CA3857" w14:textId="77777777" w:rsidR="00FC37B7" w:rsidRDefault="00FC37B7" w:rsidP="00FC37B7">
      <w:r>
        <w:t xml:space="preserve">                     AVSSVNGDQFRGSSDEEIQLWNECARLVTNAIVYFNSRILSQLLTSFEYQGDTKRIDI</w:t>
      </w:r>
    </w:p>
    <w:p w14:paraId="59E0318D" w14:textId="77777777" w:rsidR="00FC37B7" w:rsidRDefault="00FC37B7" w:rsidP="00FC37B7">
      <w:r>
        <w:t xml:space="preserve">                     VKQASPVAWHNINLKGTYHFELSEKLPDLEELMRSIEGYLPVSEK"</w:t>
      </w:r>
    </w:p>
    <w:p w14:paraId="08D9E729" w14:textId="77777777" w:rsidR="00FC37B7" w:rsidRDefault="00FC37B7" w:rsidP="00FC37B7">
      <w:r>
        <w:t xml:space="preserve">     CDS             complement(187294..190191)</w:t>
      </w:r>
    </w:p>
    <w:p w14:paraId="2A85C9D1" w14:textId="77777777" w:rsidR="00FC37B7" w:rsidRDefault="00FC37B7" w:rsidP="00FC37B7">
      <w:r>
        <w:t xml:space="preserve">                     /codon_start=1</w:t>
      </w:r>
    </w:p>
    <w:p w14:paraId="699C1A0F" w14:textId="77777777" w:rsidR="00FC37B7" w:rsidRDefault="00FC37B7" w:rsidP="00FC37B7">
      <w:r>
        <w:t xml:space="preserve">                     /product="Aldehyde dehydrogenase"</w:t>
      </w:r>
    </w:p>
    <w:p w14:paraId="24A0A810" w14:textId="77777777" w:rsidR="00FC37B7" w:rsidRDefault="00FC37B7" w:rsidP="00FC37B7">
      <w:r>
        <w:t xml:space="preserve">                     /translation="MSRRHIFTERQRAALFDLPTDELSLLKFYTLGDDDLENIRQRRR</w:t>
      </w:r>
    </w:p>
    <w:p w14:paraId="425C35E5" w14:textId="77777777" w:rsidR="00FC37B7" w:rsidRDefault="00FC37B7" w:rsidP="00FC37B7">
      <w:r>
        <w:t xml:space="preserve">                     PENRIGFALQLCALRYPGRALAPGEMIPREVLSFVGAQLGVPADALLTYATRRQTRQQ</w:t>
      </w:r>
    </w:p>
    <w:p w14:paraId="668C61FD" w14:textId="77777777" w:rsidR="00FC37B7" w:rsidRDefault="00FC37B7" w:rsidP="00FC37B7">
      <w:r>
        <w:t xml:space="preserve">                     HMDTLREIYGYKTFTGRGARDLREWTFGQAEDARSNEDLAHRFIVRCRETSTILPAVS</w:t>
      </w:r>
    </w:p>
    <w:p w14:paraId="329811E9" w14:textId="77777777" w:rsidR="00FC37B7" w:rsidRDefault="00FC37B7" w:rsidP="00FC37B7">
      <w:r>
        <w:t xml:space="preserve">                     TIERLCADALVAAERRIETRIAENLTADVRDHLDKLLSEMLAGNISRFIWLRNFEVGN</w:t>
      </w:r>
    </w:p>
    <w:p w14:paraId="0EF3D9CF" w14:textId="77777777" w:rsidR="00FC37B7" w:rsidRDefault="00FC37B7" w:rsidP="00FC37B7">
      <w:r>
        <w:t xml:space="preserve">                     NSAAANRLLDRLEFLRTLNINHSALASIPAHRIARLRRQGERYFTDGLRDITSDRRWA</w:t>
      </w:r>
    </w:p>
    <w:p w14:paraId="3BF79C96" w14:textId="77777777" w:rsidR="00FC37B7" w:rsidRDefault="00FC37B7" w:rsidP="00FC37B7">
      <w:r>
        <w:t xml:space="preserve">                     ILAVCVVEWEAAIADAIVETHDRIVGKTWREAKRQHDETISGSKATLTDTIRTFTALG</w:t>
      </w:r>
    </w:p>
    <w:p w14:paraId="253EFDC9" w14:textId="77777777" w:rsidR="00FC37B7" w:rsidRDefault="00FC37B7" w:rsidP="00FC37B7">
      <w:r>
        <w:t xml:space="preserve">                     ASLLEARSDGTPLEMAVASSVAWDRLAQLVATGTQLSNTLADEPLAYVGQGYHRFRRY</w:t>
      </w:r>
    </w:p>
    <w:p w14:paraId="7C9AD2F2" w14:textId="77777777" w:rsidR="00FC37B7" w:rsidRDefault="00FC37B7" w:rsidP="00FC37B7">
      <w:r>
        <w:t xml:space="preserve">                     APRMLRCLKLEAAPVAGPLVAAALSIGEMKGVASPERRFLRPSSKWNRHLRAQEKGDT</w:t>
      </w:r>
    </w:p>
    <w:p w14:paraId="5A9B8054" w14:textId="77777777" w:rsidR="00FC37B7" w:rsidRDefault="00FC37B7" w:rsidP="00FC37B7">
      <w:r>
        <w:t xml:space="preserve">                     RLWEVAVLFHLRDAFRSGDVWLAHSRRYGDLKQVLVPMIAAQENAKLAVPSNPQDWLA</w:t>
      </w:r>
    </w:p>
    <w:p w14:paraId="1A96FE72" w14:textId="77777777" w:rsidR="00FC37B7" w:rsidRDefault="00FC37B7" w:rsidP="00FC37B7">
      <w:r>
        <w:t xml:space="preserve">                     DRKARLTIALKRLARAARNGTIPHGSIEDGTLRIDRLTADVPDGAEALILDLYRRMPS</w:t>
      </w:r>
    </w:p>
    <w:p w14:paraId="2DAC0C6B" w14:textId="77777777" w:rsidR="00FC37B7" w:rsidRDefault="00FC37B7" w:rsidP="00FC37B7">
      <w:r>
        <w:t xml:space="preserve">                     VRITDMLLEVDAALGFTDAFTHLRTGAPCRDRIGLLNVLLAEGLNLGLRKMAEATNTH</w:t>
      </w:r>
    </w:p>
    <w:p w14:paraId="3C6536C5" w14:textId="77777777" w:rsidR="00FC37B7" w:rsidRDefault="00FC37B7" w:rsidP="00FC37B7">
      <w:r>
        <w:t xml:space="preserve">                     DYWQLSRLARWHVESEAMNQALAIVVAAQGKLPMSRVWGMGTSASSDGQFFPTARHGE</w:t>
      </w:r>
    </w:p>
    <w:p w14:paraId="11F2EB80" w14:textId="77777777" w:rsidR="00FC37B7" w:rsidRDefault="00FC37B7" w:rsidP="00FC37B7">
      <w:r>
        <w:t xml:space="preserve">                     AMNMVNAKYGSVPGLKAYTHVSDQFAPFACQSIPATVSEAPYILDGLLMNEVGRHVRE</w:t>
      </w:r>
    </w:p>
    <w:p w14:paraId="2F414F5D" w14:textId="77777777" w:rsidR="00FC37B7" w:rsidRDefault="00FC37B7" w:rsidP="00FC37B7">
      <w:r>
        <w:t xml:space="preserve">                     QYADTAGFTDHLFGASSLLGYNLVLRIRDLPSKRLYVFNPDTTPRELRKLVGGKARED</w:t>
      </w:r>
    </w:p>
    <w:p w14:paraId="778E6FA9" w14:textId="77777777" w:rsidR="00FC37B7" w:rsidRDefault="00FC37B7" w:rsidP="00FC37B7">
      <w:r>
        <w:t xml:space="preserve">                     LIVANWPDIFRCAATMTAGKIRPSQLLRKLASYPRQNNLAVALREVGRIERTLFIIEW</w:t>
      </w:r>
    </w:p>
    <w:p w14:paraId="2E5E8E2C" w14:textId="77777777" w:rsidR="00FC37B7" w:rsidRDefault="00FC37B7" w:rsidP="00FC37B7">
      <w:r>
        <w:t xml:space="preserve">                     ILDTDMQRRAQIGLNKGEAHHALKNALRIGRQGEIRDRTTEGQHYRIAGLNLLTAVII</w:t>
      </w:r>
    </w:p>
    <w:p w14:paraId="7C80F77C" w14:textId="77777777" w:rsidR="00FC37B7" w:rsidRDefault="00FC37B7" w:rsidP="00FC37B7">
      <w:r>
        <w:t xml:space="preserve">                     YWNTVHLGHAVTERRNEGLDVPPEFLPHISPLGWAHILLTGEYLWPKEPKA"</w:t>
      </w:r>
    </w:p>
    <w:p w14:paraId="7AA35784" w14:textId="77777777" w:rsidR="00FC37B7" w:rsidRDefault="00FC37B7" w:rsidP="00FC37B7">
      <w:r>
        <w:t xml:space="preserve">     CDS             190286..190891</w:t>
      </w:r>
    </w:p>
    <w:p w14:paraId="67614C60" w14:textId="77777777" w:rsidR="00FC37B7" w:rsidRDefault="00FC37B7" w:rsidP="00FC37B7">
      <w:r>
        <w:t xml:space="preserve">                     /codon_start=1</w:t>
      </w:r>
    </w:p>
    <w:p w14:paraId="1ABBEE98" w14:textId="77777777" w:rsidR="00FC37B7" w:rsidRDefault="00FC37B7" w:rsidP="00FC37B7">
      <w:r>
        <w:t xml:space="preserve">                     /product="DNA integration/recombination/invertion protein"</w:t>
      </w:r>
    </w:p>
    <w:p w14:paraId="36BD1064" w14:textId="77777777" w:rsidR="00FC37B7" w:rsidRDefault="00FC37B7" w:rsidP="00FC37B7">
      <w:r>
        <w:t xml:space="preserve">                     /translation="MGHRAAIYCRVSTADQSCERQEFDLRAFAGCAGYDVVGIFKETG</w:t>
      </w:r>
    </w:p>
    <w:p w14:paraId="0E2A97A2" w14:textId="77777777" w:rsidR="00FC37B7" w:rsidRDefault="00FC37B7" w:rsidP="00FC37B7">
      <w:r>
        <w:t xml:space="preserve">                     SGTKLDRAERKKVLALAQSRQIDAILVTELSRWGRSTLDLLNTLRELENWKVSVIAMN</w:t>
      </w:r>
    </w:p>
    <w:p w14:paraId="1307EA63" w14:textId="77777777" w:rsidR="00FC37B7" w:rsidRDefault="00FC37B7" w:rsidP="00FC37B7">
      <w:r>
        <w:t xml:space="preserve">                     GMAFDLSSPYGRMLATFLSGIAEFERDLISERVKSGLAVAKARGKRLGRQAGVRPKSD</w:t>
      </w:r>
    </w:p>
    <w:p w14:paraId="31B784D9" w14:textId="77777777" w:rsidR="00FC37B7" w:rsidRDefault="00FC37B7" w:rsidP="00FC37B7">
      <w:r>
        <w:t xml:space="preserve">                     RLLPKVVAMRAEGRSYRWIARELGISKNTVADIVQRHRANA"</w:t>
      </w:r>
    </w:p>
    <w:p w14:paraId="68704B1A" w14:textId="77777777" w:rsidR="00FC37B7" w:rsidRDefault="00FC37B7" w:rsidP="00FC37B7">
      <w:r>
        <w:t xml:space="preserve">     CDS             complement(190888..191649)</w:t>
      </w:r>
    </w:p>
    <w:p w14:paraId="36FE0F38" w14:textId="77777777" w:rsidR="00FC37B7" w:rsidRDefault="00FC37B7" w:rsidP="00FC37B7">
      <w:r>
        <w:t xml:space="preserve">                     /codon_start=1</w:t>
      </w:r>
    </w:p>
    <w:p w14:paraId="4B9AAAF7" w14:textId="77777777" w:rsidR="00FC37B7" w:rsidRDefault="00FC37B7" w:rsidP="00FC37B7">
      <w:r>
        <w:t xml:space="preserve">                     /product="Mobile element protein"</w:t>
      </w:r>
    </w:p>
    <w:p w14:paraId="079D947C" w14:textId="77777777" w:rsidR="00FC37B7" w:rsidRDefault="00FC37B7" w:rsidP="00FC37B7">
      <w:r>
        <w:t xml:space="preserve">                     /translation="MLAAVQTLREMNADNLRKVPADAPTAFIKPRWKPLVITPEGLDR</w:t>
      </w:r>
    </w:p>
    <w:p w14:paraId="435608DA" w14:textId="77777777" w:rsidR="00FC37B7" w:rsidRDefault="00FC37B7" w:rsidP="00FC37B7">
      <w:r>
        <w:t xml:space="preserve">                     KFYEICALSELKNALRSGDIWVKGSRQFRDFDDYLLPAEKFAALKREQALPLAINPNS</w:t>
      </w:r>
    </w:p>
    <w:p w14:paraId="569E68B0" w14:textId="77777777" w:rsidR="00FC37B7" w:rsidRDefault="00FC37B7" w:rsidP="00FC37B7">
      <w:r>
        <w:t xml:space="preserve">                     DQYLEERLQLLDEQLATVTRLAKDNELPDAILTESGLKITPLDAAVPDRAQALIDQTS</w:t>
      </w:r>
    </w:p>
    <w:p w14:paraId="16230B72" w14:textId="77777777" w:rsidR="00FC37B7" w:rsidRDefault="00FC37B7" w:rsidP="00FC37B7">
      <w:r>
        <w:t xml:space="preserve">                     QLLPRIKITELLMDVDDWTGFSRHFTHLKDGAEAKDRTLLLSAILGDAINLGLTKMAE</w:t>
      </w:r>
    </w:p>
    <w:p w14:paraId="597AD048" w14:textId="77777777" w:rsidR="00FC37B7" w:rsidRDefault="00FC37B7" w:rsidP="00FC37B7">
      <w:r>
        <w:t xml:space="preserve">                     SSPGLTYAKLSWLQAWHIRDETYSGSVPAEGEMTP"</w:t>
      </w:r>
    </w:p>
    <w:p w14:paraId="57953904" w14:textId="77777777" w:rsidR="00FC37B7" w:rsidRDefault="00FC37B7" w:rsidP="00FC37B7">
      <w:r>
        <w:t xml:space="preserve">     CDS             191653..192060</w:t>
      </w:r>
    </w:p>
    <w:p w14:paraId="12B926A6" w14:textId="77777777" w:rsidR="00FC37B7" w:rsidRDefault="00FC37B7" w:rsidP="00FC37B7">
      <w:r>
        <w:t xml:space="preserve">                     /codon_start=1</w:t>
      </w:r>
    </w:p>
    <w:p w14:paraId="640C59C3" w14:textId="77777777" w:rsidR="00FC37B7" w:rsidRDefault="00FC37B7" w:rsidP="00FC37B7">
      <w:r>
        <w:t xml:space="preserve">                     /product="Amidases related to nicotinamidase"</w:t>
      </w:r>
    </w:p>
    <w:p w14:paraId="48DC752A" w14:textId="77777777" w:rsidR="00FC37B7" w:rsidRDefault="00FC37B7" w:rsidP="00FC37B7">
      <w:r>
        <w:t xml:space="preserve">                     /translation="MRGRPVLFPNFSLGEEYEHAPPATNRQISPYLPSGRFRTGLPVE</w:t>
      </w:r>
    </w:p>
    <w:p w14:paraId="4C87B89B" w14:textId="77777777" w:rsidR="00FC37B7" w:rsidRDefault="00FC37B7" w:rsidP="00FC37B7">
      <w:r>
        <w:t xml:space="preserve">                     GLAIERGDLFYACPRASVFYGTALDADLRTRGVSTLVMAGISTTGVVLSSVAWASDAD</w:t>
      </w:r>
    </w:p>
    <w:p w14:paraId="0DC1DED0" w14:textId="77777777" w:rsidR="00FC37B7" w:rsidRDefault="00FC37B7" w:rsidP="00FC37B7">
      <w:r>
        <w:t xml:space="preserve">                     YDVRLVQDCCYDPDRDAHEALLRSGFGGRVQVV"</w:t>
      </w:r>
    </w:p>
    <w:p w14:paraId="618D967F" w14:textId="77777777" w:rsidR="00FC37B7" w:rsidRDefault="00FC37B7" w:rsidP="00FC37B7">
      <w:r>
        <w:t xml:space="preserve">     CDS             complement(192128..192247)</w:t>
      </w:r>
    </w:p>
    <w:p w14:paraId="0FD3642D" w14:textId="77777777" w:rsidR="00FC37B7" w:rsidRDefault="00FC37B7" w:rsidP="00FC37B7">
      <w:r>
        <w:t xml:space="preserve">                     /codon_start=1</w:t>
      </w:r>
    </w:p>
    <w:p w14:paraId="3BB6C440" w14:textId="77777777" w:rsidR="00FC37B7" w:rsidRDefault="00FC37B7" w:rsidP="00FC37B7">
      <w:r>
        <w:t xml:space="preserve">                     /product="hypothetical protein"</w:t>
      </w:r>
    </w:p>
    <w:p w14:paraId="6D93A40A" w14:textId="77777777" w:rsidR="00FC37B7" w:rsidRDefault="00FC37B7" w:rsidP="00FC37B7">
      <w:r>
        <w:t xml:space="preserve">                     /translation="MAGAIAVNNKSGVRNDMRLQDLRYGDGFLRVAGAAMTAP"</w:t>
      </w:r>
    </w:p>
    <w:p w14:paraId="5408F6D6" w14:textId="77777777" w:rsidR="00FC37B7" w:rsidRDefault="00FC37B7" w:rsidP="00FC37B7">
      <w:r>
        <w:t xml:space="preserve">     CDS             192198..193082</w:t>
      </w:r>
    </w:p>
    <w:p w14:paraId="76F25C76" w14:textId="77777777" w:rsidR="00FC37B7" w:rsidRDefault="00FC37B7" w:rsidP="00FC37B7">
      <w:r>
        <w:t xml:space="preserve">                     /codon_start=1</w:t>
      </w:r>
    </w:p>
    <w:p w14:paraId="4AD20A36" w14:textId="77777777" w:rsidR="00FC37B7" w:rsidRDefault="00FC37B7" w:rsidP="00FC37B7">
      <w:r>
        <w:t xml:space="preserve">                     /product="Permease of the drug/metabolite transporter</w:t>
      </w:r>
    </w:p>
    <w:p w14:paraId="76DE9075" w14:textId="77777777" w:rsidR="00FC37B7" w:rsidRDefault="00FC37B7" w:rsidP="00FC37B7">
      <w:r>
        <w:t xml:space="preserve">                     (DMT) superfamily"</w:t>
      </w:r>
    </w:p>
    <w:p w14:paraId="5358C659" w14:textId="77777777" w:rsidR="00FC37B7" w:rsidRDefault="00FC37B7" w:rsidP="00FC37B7">
      <w:r>
        <w:t xml:space="preserve">                     /translation="MSLRTPDLLFTAIAPAIWGSTYIVTTQYLPNFSPMTVAMLRALP</w:t>
      </w:r>
    </w:p>
    <w:p w14:paraId="0FBE2944" w14:textId="77777777" w:rsidR="00FC37B7" w:rsidRDefault="00FC37B7" w:rsidP="00FC37B7">
      <w:r>
        <w:t xml:space="preserve">                     AGLLLVMIVRQIPTGIWWMRIFILGALNISLFWSLLFISVYRLPGGVAATVGAVQPLM</w:t>
      </w:r>
    </w:p>
    <w:p w14:paraId="0D41BC85" w14:textId="77777777" w:rsidR="00FC37B7" w:rsidRDefault="00FC37B7" w:rsidP="00FC37B7">
      <w:r>
        <w:t xml:space="preserve">                     VVFISAALLGSPIRLMAVLGAICGTAGVALLVLTPNAALDPVGVAAGLAGAVSMAFGT</w:t>
      </w:r>
    </w:p>
    <w:p w14:paraId="2DE9F13E" w14:textId="77777777" w:rsidR="00FC37B7" w:rsidRDefault="00FC37B7" w:rsidP="00FC37B7">
      <w:r>
        <w:t xml:space="preserve">                     VLTRKWQPPVPLLTFTAWQLAAGGLLLVPVALVFDPPIPMPTGTNVLGLAWLGLIGAG</w:t>
      </w:r>
    </w:p>
    <w:p w14:paraId="02D89079" w14:textId="77777777" w:rsidR="00FC37B7" w:rsidRDefault="00FC37B7" w:rsidP="00FC37B7">
      <w:r>
        <w:t xml:space="preserve">                     LTYFLWFRGISRLEPTVVSLLGFLSPGTAVLLGWLFLDQTLSALQIIGVLLVIGSIWL</w:t>
      </w:r>
    </w:p>
    <w:p w14:paraId="492B273B" w14:textId="77777777" w:rsidR="00FC37B7" w:rsidRDefault="00FC37B7" w:rsidP="00FC37B7">
      <w:r>
        <w:t xml:space="preserve">                     GQRSNRTPRARIACRKSP"</w:t>
      </w:r>
    </w:p>
    <w:p w14:paraId="178CE1E6" w14:textId="77777777" w:rsidR="00FC37B7" w:rsidRDefault="00FC37B7" w:rsidP="00FC37B7">
      <w:r>
        <w:t xml:space="preserve">     CDS             complement(193114..194313)</w:t>
      </w:r>
    </w:p>
    <w:p w14:paraId="12C2E868" w14:textId="77777777" w:rsidR="00FC37B7" w:rsidRDefault="00FC37B7" w:rsidP="00FC37B7">
      <w:r>
        <w:t xml:space="preserve">                     /codon_start=1</w:t>
      </w:r>
    </w:p>
    <w:p w14:paraId="5A5AABEE" w14:textId="77777777" w:rsidR="00FC37B7" w:rsidRDefault="00FC37B7" w:rsidP="00FC37B7">
      <w:r>
        <w:t xml:space="preserve">                     /product="Tetracycline efflux protein TetA"</w:t>
      </w:r>
    </w:p>
    <w:p w14:paraId="6382B49B" w14:textId="77777777" w:rsidR="00FC37B7" w:rsidRDefault="00FC37B7" w:rsidP="00FC37B7">
      <w:r>
        <w:t xml:space="preserve">                     /translation="MKPNRPLIVILSTVALDAVGIGLIMPVLPGLLRDLVHSNDVTAH</w:t>
      </w:r>
    </w:p>
    <w:p w14:paraId="285794C6" w14:textId="77777777" w:rsidR="00FC37B7" w:rsidRDefault="00FC37B7" w:rsidP="00FC37B7">
      <w:r>
        <w:t xml:space="preserve">                     YGILLALYALMQFACAPVLGALSDRFGRRPVLLVSLAGAAVDYAIMATAPFLWVLYIG</w:t>
      </w:r>
    </w:p>
    <w:p w14:paraId="42F32A13" w14:textId="77777777" w:rsidR="00FC37B7" w:rsidRDefault="00FC37B7" w:rsidP="00FC37B7">
      <w:r>
        <w:t xml:space="preserve">                     RIVAGITGATGAVAGAYIADITDGDERARHFGFMSACFGFGMVAGPVLGGLMGGFSPH</w:t>
      </w:r>
    </w:p>
    <w:p w14:paraId="05A1F2F2" w14:textId="77777777" w:rsidR="00FC37B7" w:rsidRDefault="00FC37B7" w:rsidP="00FC37B7">
      <w:r>
        <w:t xml:space="preserve">                     APFFAAAALNGLNFLTGCFLLPESHKGERRPLRREALNPLASFRWARGMTVVAALMAV</w:t>
      </w:r>
    </w:p>
    <w:p w14:paraId="30F1F1CD" w14:textId="77777777" w:rsidR="00FC37B7" w:rsidRDefault="00FC37B7" w:rsidP="00FC37B7">
      <w:r>
        <w:t xml:space="preserve">                     FFIMQLVGQVPAALWVIFGEDRFHWDATTIGISLAAFGILHSLAQAMITGPVAARLGE</w:t>
      </w:r>
    </w:p>
    <w:p w14:paraId="4CD60EAD" w14:textId="77777777" w:rsidR="00FC37B7" w:rsidRDefault="00FC37B7" w:rsidP="00FC37B7">
      <w:r>
        <w:t xml:space="preserve">                     RRALMLGMIADGTGYILLAFATRGWMAFPIMVLLASGGIGMPALQAMLSRQVDEERQG</w:t>
      </w:r>
    </w:p>
    <w:p w14:paraId="4AFDEE72" w14:textId="77777777" w:rsidR="00FC37B7" w:rsidRDefault="00FC37B7" w:rsidP="00FC37B7">
      <w:r>
        <w:t xml:space="preserve">                     QLQGSLAALTSLTSIVGPLLFTAIYAASITTWNGWAWIAGAALYLLCLPALRRGLWSG</w:t>
      </w:r>
    </w:p>
    <w:p w14:paraId="0AB15EF6" w14:textId="77777777" w:rsidR="00FC37B7" w:rsidRDefault="00FC37B7" w:rsidP="00FC37B7">
      <w:r>
        <w:t xml:space="preserve">                     AGQRADR"</w:t>
      </w:r>
    </w:p>
    <w:p w14:paraId="5194CB26" w14:textId="77777777" w:rsidR="00FC37B7" w:rsidRDefault="00FC37B7" w:rsidP="00FC37B7">
      <w:r>
        <w:t xml:space="preserve">     CDS             194392..195069</w:t>
      </w:r>
    </w:p>
    <w:p w14:paraId="54424B18" w14:textId="77777777" w:rsidR="00FC37B7" w:rsidRDefault="00FC37B7" w:rsidP="00FC37B7">
      <w:r>
        <w:t xml:space="preserve">                     /codon_start=1</w:t>
      </w:r>
    </w:p>
    <w:p w14:paraId="0E47ACD7" w14:textId="77777777" w:rsidR="00FC37B7" w:rsidRDefault="00FC37B7" w:rsidP="00FC37B7">
      <w:r>
        <w:t xml:space="preserve">                     /product="Transcriptional regulator, TetR family"</w:t>
      </w:r>
    </w:p>
    <w:p w14:paraId="6EBE74C4" w14:textId="77777777" w:rsidR="00FC37B7" w:rsidRDefault="00FC37B7" w:rsidP="00FC37B7">
      <w:r>
        <w:t xml:space="preserve">                     /translation="MFISDKVSSMTKLQPNTVIRAALDLLNEVGVDGLTTRKLAERLG</w:t>
      </w:r>
    </w:p>
    <w:p w14:paraId="1B927A0B" w14:textId="77777777" w:rsidR="00FC37B7" w:rsidRDefault="00FC37B7" w:rsidP="00FC37B7">
      <w:r>
        <w:t xml:space="preserve">                     VQQPALYWHFRNKRALLDALAEAMLAENHTHSVPRADDDWRSFLIGNARSFRQALLAY</w:t>
      </w:r>
    </w:p>
    <w:p w14:paraId="5D60AEC4" w14:textId="77777777" w:rsidR="00FC37B7" w:rsidRDefault="00FC37B7" w:rsidP="00FC37B7">
      <w:r>
        <w:t xml:space="preserve">                     RDGARIHAGTRPGAPQMETADAQLRFLCEAGFSAGDAVNALMTISYFTVGAVLEEQAG</w:t>
      </w:r>
    </w:p>
    <w:p w14:paraId="611D8CF0" w14:textId="77777777" w:rsidR="00FC37B7" w:rsidRDefault="00FC37B7" w:rsidP="00FC37B7">
      <w:r>
        <w:t xml:space="preserve">                     DSDAGERGGTVEQAPLSPLLRAAIDAFDEAGPDAAFEQGLAVIVDGLAKRRLVVRNVE</w:t>
      </w:r>
    </w:p>
    <w:p w14:paraId="45B4B711" w14:textId="77777777" w:rsidR="00FC37B7" w:rsidRDefault="00FC37B7" w:rsidP="00FC37B7">
      <w:r>
        <w:t xml:space="preserve">                     GPRKGDD"</w:t>
      </w:r>
    </w:p>
    <w:p w14:paraId="40DFE5E3" w14:textId="77777777" w:rsidR="00FC37B7" w:rsidRDefault="00FC37B7" w:rsidP="00FC37B7">
      <w:r>
        <w:t xml:space="preserve">     CDS             complement(195385..196974)</w:t>
      </w:r>
    </w:p>
    <w:p w14:paraId="6882FFB7" w14:textId="77777777" w:rsidR="00FC37B7" w:rsidRDefault="00FC37B7" w:rsidP="00FC37B7">
      <w:r>
        <w:t xml:space="preserve">                     /codon_start=1</w:t>
      </w:r>
    </w:p>
    <w:p w14:paraId="04990FE9" w14:textId="77777777" w:rsidR="00FC37B7" w:rsidRDefault="00FC37B7" w:rsidP="00FC37B7">
      <w:r>
        <w:t xml:space="preserve">                     /product="Mobile element protein"</w:t>
      </w:r>
    </w:p>
    <w:p w14:paraId="7F041DDB" w14:textId="77777777" w:rsidR="00FC37B7" w:rsidRDefault="00FC37B7" w:rsidP="00FC37B7">
      <w:r>
        <w:t xml:space="preserve">                     /translation="MGSCAAPSAKGDDKFITTDYLQQCHFDDYLLPAEKFAALKREQA</w:t>
      </w:r>
    </w:p>
    <w:p w14:paraId="5BFA4DF2" w14:textId="77777777" w:rsidR="00FC37B7" w:rsidRDefault="00FC37B7" w:rsidP="00FC37B7">
      <w:r>
        <w:t xml:space="preserve">                     LPLAINPNSDQYLEERLQLLDEQLATVTRLAKDNELPDAILTESGLKITPLDAAVPDR</w:t>
      </w:r>
    </w:p>
    <w:p w14:paraId="2C8D32A1" w14:textId="77777777" w:rsidR="00FC37B7" w:rsidRDefault="00FC37B7" w:rsidP="00FC37B7">
      <w:r>
        <w:t xml:space="preserve">                     AQALIDQTSQLLPRIKITELLMDVDDWTGFSRHFTHLKDGAEAKDRTLLLSAILGDAI</w:t>
      </w:r>
    </w:p>
    <w:p w14:paraId="3FDC0BAD" w14:textId="77777777" w:rsidR="00FC37B7" w:rsidRDefault="00FC37B7" w:rsidP="00FC37B7">
      <w:r>
        <w:t xml:space="preserve">                     NLGLTKMAESSPGLTYAKLSWLQAWHIRDETYSAALAELVNHQYRHAFAAHWGDGTTS</w:t>
      </w:r>
    </w:p>
    <w:p w14:paraId="77B8C6BC" w14:textId="77777777" w:rsidR="00FC37B7" w:rsidRDefault="00FC37B7" w:rsidP="00FC37B7">
      <w:r>
        <w:t xml:space="preserve">                     SSDGQRFRAGGRGESTGHVNPKYGSEPGRLFYTHISDQYAPFSTRVVNVGVRDSTYVL</w:t>
      </w:r>
    </w:p>
    <w:p w14:paraId="06AD00CD" w14:textId="77777777" w:rsidR="00FC37B7" w:rsidRDefault="00FC37B7" w:rsidP="00FC37B7">
      <w:r>
        <w:t xml:space="preserve">                     DGLLYHESDLRIEEHYTDTAGFTDHVFALMHLLGFRFAPRIRDLGETKLYVPQGVQAY</w:t>
      </w:r>
    </w:p>
    <w:p w14:paraId="36047E88" w14:textId="77777777" w:rsidR="00FC37B7" w:rsidRDefault="00FC37B7" w:rsidP="00FC37B7">
      <w:r>
        <w:t xml:space="preserve">                     PTLRPLIGGTLNIKHVRAHWDDILRLASSIKQGTVTASLMLRKLGSYPRQNGLAVALR</w:t>
      </w:r>
    </w:p>
    <w:p w14:paraId="6576FAE0" w14:textId="77777777" w:rsidR="00FC37B7" w:rsidRDefault="00FC37B7" w:rsidP="00FC37B7">
      <w:r>
        <w:t xml:space="preserve">                     ELGRIERTLFILDWLQSVELRRRVHAGLNKGEARNSLARAVFFNRLGEIRDRSFEQQR</w:t>
      </w:r>
    </w:p>
    <w:p w14:paraId="20834A8E" w14:textId="77777777" w:rsidR="00FC37B7" w:rsidRDefault="00FC37B7" w:rsidP="00FC37B7">
      <w:r>
        <w:t xml:space="preserve">                     YRASGLNLVTAAIVLWNTVYLERATQGLVEAGKPVDGELLQFLSPLGWEHINLTGDYV</w:t>
      </w:r>
    </w:p>
    <w:p w14:paraId="67CFE1A1" w14:textId="77777777" w:rsidR="00FC37B7" w:rsidRDefault="00FC37B7" w:rsidP="00FC37B7">
      <w:r>
        <w:t xml:space="preserve">                     WRQSRRLEDGKFRPLRMPGKP"</w:t>
      </w:r>
    </w:p>
    <w:p w14:paraId="2D0FD899" w14:textId="77777777" w:rsidR="00FC37B7" w:rsidRDefault="00FC37B7" w:rsidP="00FC37B7">
      <w:r>
        <w:t xml:space="preserve">     CDS             197768..198367</w:t>
      </w:r>
    </w:p>
    <w:p w14:paraId="53F529C4" w14:textId="77777777" w:rsidR="00FC37B7" w:rsidRDefault="00FC37B7" w:rsidP="00FC37B7">
      <w:r>
        <w:t xml:space="preserve">                     /codon_start=1</w:t>
      </w:r>
    </w:p>
    <w:p w14:paraId="7F502947" w14:textId="77777777" w:rsidR="00FC37B7" w:rsidRDefault="00FC37B7" w:rsidP="00FC37B7">
      <w:r>
        <w:t xml:space="preserve">                     /product="6'-N-acetyltransferase"</w:t>
      </w:r>
    </w:p>
    <w:p w14:paraId="414C8A45" w14:textId="77777777" w:rsidR="00FC37B7" w:rsidRDefault="00FC37B7" w:rsidP="00FC37B7">
      <w:r>
        <w:t xml:space="preserve">                     /translation="MSNAKTKLGITKYSIVTNSNDSVTLRLMTEHDLAMLYEWLNRSH</w:t>
      </w:r>
    </w:p>
    <w:p w14:paraId="30614E1C" w14:textId="77777777" w:rsidR="00FC37B7" w:rsidRDefault="00FC37B7" w:rsidP="00FC37B7">
      <w:r>
        <w:t xml:space="preserve">                     IVEWWGGEEARPTLADVQEQYLPSVLAQESVTPYIAMLNGEPIGYAQSYVALGSGDGR</w:t>
      </w:r>
    </w:p>
    <w:p w14:paraId="1FFE683B" w14:textId="77777777" w:rsidR="00FC37B7" w:rsidRDefault="00FC37B7" w:rsidP="00FC37B7">
      <w:r>
        <w:t xml:space="preserve">                     WEEETDPGVRGIDQLLANASQLGKGLGTKLVRALVELLFNDPEVTKIQTDPSPSNLRA</w:t>
      </w:r>
    </w:p>
    <w:p w14:paraId="7DF17406" w14:textId="77777777" w:rsidR="00FC37B7" w:rsidRDefault="00FC37B7" w:rsidP="00FC37B7">
      <w:r>
        <w:t xml:space="preserve">                     IRCYEKAGFERQGTVTTPYGPAVYMVQTRQAFERTRSDA"</w:t>
      </w:r>
    </w:p>
    <w:p w14:paraId="32FD0D28" w14:textId="77777777" w:rsidR="00FC37B7" w:rsidRDefault="00FC37B7" w:rsidP="00FC37B7">
      <w:r>
        <w:t xml:space="preserve">     CDS             198453..199328</w:t>
      </w:r>
    </w:p>
    <w:p w14:paraId="30EE7E7D" w14:textId="77777777" w:rsidR="00FC37B7" w:rsidRDefault="00FC37B7" w:rsidP="00FC37B7">
      <w:r>
        <w:t xml:space="preserve">                     /codon_start=1</w:t>
      </w:r>
    </w:p>
    <w:p w14:paraId="48775BC6" w14:textId="77777777" w:rsidR="00FC37B7" w:rsidRDefault="00FC37B7" w:rsidP="00FC37B7">
      <w:r>
        <w:t xml:space="preserve">                     /product="Beta-lactamase"</w:t>
      </w:r>
    </w:p>
    <w:p w14:paraId="26089705" w14:textId="77777777" w:rsidR="00FC37B7" w:rsidRDefault="00FC37B7" w:rsidP="00FC37B7">
      <w:r>
        <w:t xml:space="preserve">                     /translation="MLAVKIKPFTKPILIMKNTIHINFAIFLIIANIIYSSASASTDI</w:t>
      </w:r>
    </w:p>
    <w:p w14:paraId="3296575C" w14:textId="77777777" w:rsidR="00FC37B7" w:rsidRDefault="00FC37B7" w:rsidP="00FC37B7">
      <w:r>
        <w:t xml:space="preserve">                     STVASPLFEGTEGCFLLYDASTNAEIAQFNKAKCATQMAPDSTFKIALSLMAFDAEII</w:t>
      </w:r>
    </w:p>
    <w:p w14:paraId="4CA23545" w14:textId="77777777" w:rsidR="00FC37B7" w:rsidRDefault="00FC37B7" w:rsidP="00FC37B7">
      <w:r>
        <w:t xml:space="preserve">                     DQKTIFKWDKTPKGMEIWNSNHTPKTWMQFSVVWVSQEITQKIGLNKIKNYLKDFDYG</w:t>
      </w:r>
    </w:p>
    <w:p w14:paraId="05E27189" w14:textId="77777777" w:rsidR="00FC37B7" w:rsidRDefault="00FC37B7" w:rsidP="00FC37B7">
      <w:r>
        <w:t xml:space="preserve">                     NQDFSGDKERNNGLTEAWLESSLKISPEEQIQFLRKIINHNLPVKNSAIENTIENMYL</w:t>
      </w:r>
    </w:p>
    <w:p w14:paraId="5B2A4399" w14:textId="77777777" w:rsidR="00FC37B7" w:rsidRDefault="00FC37B7" w:rsidP="00FC37B7">
      <w:r>
        <w:t xml:space="preserve">                     QDLDNSTKLYGKTGAGFTANRTLQNGWFEGFIISKSGHKYVFVSALTGNLGSNLTSSI</w:t>
      </w:r>
    </w:p>
    <w:p w14:paraId="7F703293" w14:textId="77777777" w:rsidR="00FC37B7" w:rsidRDefault="00FC37B7" w:rsidP="00FC37B7">
      <w:r>
        <w:t xml:space="preserve">                     KAKKNAITILNTLNL"</w:t>
      </w:r>
    </w:p>
    <w:p w14:paraId="0E51241F" w14:textId="77777777" w:rsidR="00FC37B7" w:rsidRDefault="00FC37B7" w:rsidP="00FC37B7">
      <w:r>
        <w:t xml:space="preserve">     CDS             complement(199580..199702)</w:t>
      </w:r>
    </w:p>
    <w:p w14:paraId="59E37055" w14:textId="77777777" w:rsidR="00FC37B7" w:rsidRDefault="00FC37B7" w:rsidP="00FC37B7">
      <w:r>
        <w:t xml:space="preserve">                     /codon_start=1</w:t>
      </w:r>
    </w:p>
    <w:p w14:paraId="05595A21" w14:textId="77777777" w:rsidR="00FC37B7" w:rsidRDefault="00FC37B7" w:rsidP="00FC37B7">
      <w:r>
        <w:t xml:space="preserve">                     /product="hypothetical protein"</w:t>
      </w:r>
    </w:p>
    <w:p w14:paraId="4FE35105" w14:textId="77777777" w:rsidR="00FC37B7" w:rsidRDefault="00FC37B7" w:rsidP="00FC37B7">
      <w:r>
        <w:t xml:space="preserve">                     /translation="MPLIASHDKGSPTPDRAETTDDQLINVITVRKQIPCAVIE"</w:t>
      </w:r>
    </w:p>
    <w:p w14:paraId="5EA80D06" w14:textId="77777777" w:rsidR="00FC37B7" w:rsidRDefault="00FC37B7" w:rsidP="00FC37B7">
      <w:r>
        <w:t xml:space="preserve">     CDS             200771..201631</w:t>
      </w:r>
    </w:p>
    <w:p w14:paraId="700881B5" w14:textId="77777777" w:rsidR="00FC37B7" w:rsidRDefault="00FC37B7" w:rsidP="00FC37B7">
      <w:r>
        <w:t xml:space="preserve">                     /codon_start=1</w:t>
      </w:r>
    </w:p>
    <w:p w14:paraId="1164F77D" w14:textId="77777777" w:rsidR="00FC37B7" w:rsidRDefault="00FC37B7" w:rsidP="00FC37B7">
      <w:r>
        <w:t xml:space="preserve">                     /product="Aminoglycoside N(3')-acetyltransferase III"</w:t>
      </w:r>
    </w:p>
    <w:p w14:paraId="69773E44" w14:textId="77777777" w:rsidR="00FC37B7" w:rsidRDefault="00FC37B7" w:rsidP="00FC37B7">
      <w:r>
        <w:t xml:space="preserve">                     /translation="MHTRKAITEAIRKLGVQTGDLLMVHASLKAIGPVEGGAETVVAA</w:t>
      </w:r>
    </w:p>
    <w:p w14:paraId="1E9C97F6" w14:textId="77777777" w:rsidR="00FC37B7" w:rsidRDefault="00FC37B7" w:rsidP="00FC37B7">
      <w:r>
        <w:t xml:space="preserve">                     LRSAVGPTGTVMGYASWDRSPYEETLNGARLDDKARRTWPPFDPATAGTYRGFGLLNQ</w:t>
      </w:r>
    </w:p>
    <w:p w14:paraId="787E895D" w14:textId="77777777" w:rsidR="00FC37B7" w:rsidRDefault="00FC37B7" w:rsidP="00FC37B7">
      <w:r>
        <w:t xml:space="preserve">                     FLVQAPGARRSAHPDASMVAVGPLAETLTEPHELGHALGEGSPVERFVRLGGKALLLG</w:t>
      </w:r>
    </w:p>
    <w:p w14:paraId="29689C30" w14:textId="77777777" w:rsidR="00FC37B7" w:rsidRDefault="00FC37B7" w:rsidP="00FC37B7">
      <w:r>
        <w:t xml:space="preserve">                     APLNSVTALHYAEAVADIPNKRWVTYEMPMLGRNGEVAWKTASEYDSNGILDCFAIEG</w:t>
      </w:r>
    </w:p>
    <w:p w14:paraId="2D3CAA64" w14:textId="77777777" w:rsidR="00FC37B7" w:rsidRDefault="00FC37B7" w:rsidP="00FC37B7">
      <w:r>
        <w:t xml:space="preserve">                     KPDAVETIANAYVKLGRHREGVVGFAQCYLFDAQDIVTFGVTYLEKHFGATPIVPAHE</w:t>
      </w:r>
    </w:p>
    <w:p w14:paraId="0B6186B6" w14:textId="77777777" w:rsidR="00FC37B7" w:rsidRDefault="00FC37B7" w:rsidP="00FC37B7">
      <w:r>
        <w:t xml:space="preserve">                     AAQRSCEPSG"</w:t>
      </w:r>
    </w:p>
    <w:p w14:paraId="3779B96D" w14:textId="77777777" w:rsidR="00FC37B7" w:rsidRDefault="00FC37B7" w:rsidP="00FC37B7">
      <w:r>
        <w:t xml:space="preserve">     CDS             202326..202589</w:t>
      </w:r>
    </w:p>
    <w:p w14:paraId="53CB651C" w14:textId="77777777" w:rsidR="00FC37B7" w:rsidRDefault="00FC37B7" w:rsidP="00FC37B7">
      <w:r>
        <w:t xml:space="preserve">                     /codon_start=1</w:t>
      </w:r>
    </w:p>
    <w:p w14:paraId="3CF2CD32" w14:textId="77777777" w:rsidR="00FC37B7" w:rsidRDefault="00FC37B7" w:rsidP="00FC37B7">
      <w:r>
        <w:t xml:space="preserve">                     /product="Transposase and inactivated derivatives"</w:t>
      </w:r>
    </w:p>
    <w:p w14:paraId="49B6D1D4" w14:textId="77777777" w:rsidR="00FC37B7" w:rsidRDefault="00FC37B7" w:rsidP="00FC37B7">
      <w:r>
        <w:t xml:space="preserve">                     /translation="MALAAIRGEQTLVELSQQFDVHANQIKQWKDQLLEGATGVFGDE</w:t>
      </w:r>
    </w:p>
    <w:p w14:paraId="059C839E" w14:textId="77777777" w:rsidR="00FC37B7" w:rsidRDefault="00FC37B7" w:rsidP="00FC37B7">
      <w:r>
        <w:t xml:space="preserve">                     TKAEPSGPTIDVKTLHAKIGELTLENDFLSGALGKAGLLGGKK"</w:t>
      </w:r>
    </w:p>
    <w:p w14:paraId="6071F074" w14:textId="77777777" w:rsidR="00FC37B7" w:rsidRDefault="00FC37B7" w:rsidP="00FC37B7">
      <w:r>
        <w:t xml:space="preserve">     CDS             complement(204131..206146)</w:t>
      </w:r>
    </w:p>
    <w:p w14:paraId="0E228ADA" w14:textId="77777777" w:rsidR="00FC37B7" w:rsidRDefault="00FC37B7" w:rsidP="00FC37B7">
      <w:r>
        <w:t xml:space="preserve">                     /codon_start=1</w:t>
      </w:r>
    </w:p>
    <w:p w14:paraId="5E359892" w14:textId="77777777" w:rsidR="00FC37B7" w:rsidRDefault="00FC37B7" w:rsidP="00FC37B7">
      <w:r>
        <w:t xml:space="preserve">                     /product="Mobile element protein"</w:t>
      </w:r>
    </w:p>
    <w:p w14:paraId="492B0EE7" w14:textId="77777777" w:rsidR="00FC37B7" w:rsidRDefault="00FC37B7" w:rsidP="00FC37B7">
      <w:r>
        <w:t xml:space="preserve">                     /translation="MQHRIILPGATTLTRLISEVREKATLRLWNKLALIPSAEQRSQL</w:t>
      </w:r>
    </w:p>
    <w:p w14:paraId="13E7830C" w14:textId="77777777" w:rsidR="00FC37B7" w:rsidRDefault="00FC37B7" w:rsidP="00FC37B7">
      <w:r>
        <w:t xml:space="preserve">                     EMLLGPTDCSRLSLLESLKKGPVTISGPAFNEAIERWKTLNDFGLHAENLSTLPAVRL</w:t>
      </w:r>
    </w:p>
    <w:p w14:paraId="339B0FA5" w14:textId="77777777" w:rsidR="00FC37B7" w:rsidRDefault="00FC37B7" w:rsidP="00FC37B7">
      <w:r>
        <w:t xml:space="preserve">                     KNLARYAGMTSVFNIARMSPQKRMAVLVAFVLAWETLALDDALDVLDAMLAVIIRDAR</w:t>
      </w:r>
    </w:p>
    <w:p w14:paraId="5EB3EDD4" w14:textId="77777777" w:rsidR="00FC37B7" w:rsidRDefault="00FC37B7" w:rsidP="00FC37B7">
      <w:r>
        <w:t xml:space="preserve">                     KIGQKKRLRSLKDLDKSALALASACSYLLKEETPDESIRAEVFSYIPRQKLAEIITLV</w:t>
      </w:r>
    </w:p>
    <w:p w14:paraId="37B7C365" w14:textId="77777777" w:rsidR="00FC37B7" w:rsidRDefault="00FC37B7" w:rsidP="00FC37B7">
      <w:r>
        <w:t xml:space="preserve">                     REIARPSDDNFHEEMVEQYGRVRRFLPHLLNTVKFSSAPAGVTTLNACDYLSREFSSR</w:t>
      </w:r>
    </w:p>
    <w:p w14:paraId="1FCFCA51" w14:textId="77777777" w:rsidR="00FC37B7" w:rsidRDefault="00FC37B7" w:rsidP="00FC37B7">
      <w:r>
        <w:t xml:space="preserve">                     RQFFDDAPTEIISRSWKRLVINKEKHITRRGYTLCFLSKLQDSLRRRDVYVTGSNRWG</w:t>
      </w:r>
    </w:p>
    <w:p w14:paraId="019149FD" w14:textId="77777777" w:rsidR="00FC37B7" w:rsidRDefault="00FC37B7" w:rsidP="00FC37B7">
      <w:r>
        <w:t xml:space="preserve">                     DPRARLLQGADWQANRIKVYRSLGHPTDPQEAIKSLGHQLDSRYRQVAARLCENEAVE</w:t>
      </w:r>
    </w:p>
    <w:p w14:paraId="3DD02A1B" w14:textId="77777777" w:rsidR="00FC37B7" w:rsidRDefault="00FC37B7" w:rsidP="00FC37B7">
      <w:r>
        <w:t xml:space="preserve">                     LDVSGPKPRLTISPLASLDEPDSLKRLSKMISDLLPPVDLTELLLEINAHTGFADEFF</w:t>
      </w:r>
    </w:p>
    <w:p w14:paraId="75EC1450" w14:textId="77777777" w:rsidR="00FC37B7" w:rsidRDefault="00FC37B7" w:rsidP="00FC37B7">
      <w:r>
        <w:t xml:space="preserve">                     HASEASARVDDLPVSISAVLMAEACNIGLEPLIRSNVPALTRHRLNWTKANYLRAETI</w:t>
      </w:r>
    </w:p>
    <w:p w14:paraId="7CD449CE" w14:textId="77777777" w:rsidR="00FC37B7" w:rsidRDefault="00FC37B7" w:rsidP="00FC37B7">
      <w:r>
        <w:t xml:space="preserve">                     TSANARLVDFQATLPLAQIWGGGEVASADGMRFVTPVRTINAGPNRKYFGNNRGITWY</w:t>
      </w:r>
    </w:p>
    <w:p w14:paraId="772050B4" w14:textId="77777777" w:rsidR="00FC37B7" w:rsidRDefault="00FC37B7" w:rsidP="00FC37B7">
      <w:r>
        <w:t xml:space="preserve">                     NFVSDQYSGFHGIVIPGTLRDSIFVLEGLLEQETGLNPTEIMTDTAGASELVFGLFWL</w:t>
      </w:r>
    </w:p>
    <w:p w14:paraId="2DC506BF" w14:textId="77777777" w:rsidR="00FC37B7" w:rsidRDefault="00FC37B7" w:rsidP="00FC37B7">
      <w:r>
        <w:t xml:space="preserve">                     LGYQFSPRLADAGASVFWRMDHDADYGVLNDIARGQSDPRKIGHCCK"</w:t>
      </w:r>
    </w:p>
    <w:p w14:paraId="7AA0A2E0" w14:textId="77777777" w:rsidR="00FC37B7" w:rsidRDefault="00FC37B7" w:rsidP="00FC37B7">
      <w:r>
        <w:t xml:space="preserve">     CDS             206469..206738</w:t>
      </w:r>
    </w:p>
    <w:p w14:paraId="7F95753D" w14:textId="77777777" w:rsidR="00FC37B7" w:rsidRDefault="00FC37B7" w:rsidP="00FC37B7">
      <w:r>
        <w:t xml:space="preserve">                     /codon_start=1</w:t>
      </w:r>
    </w:p>
    <w:p w14:paraId="23BFADC2" w14:textId="77777777" w:rsidR="00FC37B7" w:rsidRDefault="00FC37B7" w:rsidP="00FC37B7">
      <w:r>
        <w:t xml:space="preserve">                     /product="Tryptophan synthase beta chain like"</w:t>
      </w:r>
    </w:p>
    <w:p w14:paraId="0B79A40D" w14:textId="77777777" w:rsidR="00FC37B7" w:rsidRDefault="00FC37B7" w:rsidP="00FC37B7">
      <w:r>
        <w:t xml:space="preserve">                     /translation="MLNFDDRGTVTHRAILGETCTVLEMAAGTWHAVLSLDTGGIIFE</w:t>
      </w:r>
    </w:p>
    <w:p w14:paraId="54973F84" w14:textId="77777777" w:rsidR="00FC37B7" w:rsidRDefault="00FC37B7" w:rsidP="00FC37B7">
      <w:r>
        <w:t xml:space="preserve">                     VKHGGYQPVAADDYAHWAPAEGEPGTTELMAWYAQAQVGDSTFAV"</w:t>
      </w:r>
    </w:p>
    <w:p w14:paraId="496C9F04" w14:textId="77777777" w:rsidR="00FC37B7" w:rsidRDefault="00FC37B7" w:rsidP="00FC37B7">
      <w:r>
        <w:t xml:space="preserve">     CDS             complement(206785..207660)</w:t>
      </w:r>
    </w:p>
    <w:p w14:paraId="671D4427" w14:textId="77777777" w:rsidR="00FC37B7" w:rsidRDefault="00FC37B7" w:rsidP="00FC37B7">
      <w:r>
        <w:t xml:space="preserve">                     /codon_start=1</w:t>
      </w:r>
    </w:p>
    <w:p w14:paraId="68CC74FE" w14:textId="77777777" w:rsidR="00FC37B7" w:rsidRDefault="00FC37B7" w:rsidP="00FC37B7">
      <w:r>
        <w:t xml:space="preserve">                     /product="Beta-lactamase"</w:t>
      </w:r>
    </w:p>
    <w:p w14:paraId="06B11289" w14:textId="77777777" w:rsidR="00FC37B7" w:rsidRDefault="00FC37B7" w:rsidP="00FC37B7">
      <w:r>
        <w:t xml:space="preserve">                     /translation="MVKKSLRQFTLMATATVTLLLGSVPLYAQTADVQQKLAELERQS</w:t>
      </w:r>
    </w:p>
    <w:p w14:paraId="5220D893" w14:textId="77777777" w:rsidR="00FC37B7" w:rsidRDefault="00FC37B7" w:rsidP="00FC37B7">
      <w:r>
        <w:t xml:space="preserve">                     GGRLGVALINTADNSQILYRADERFAMCSTSKVMAAAAVLKKSESEPNLLNQRVEIKK</w:t>
      </w:r>
    </w:p>
    <w:p w14:paraId="51217231" w14:textId="77777777" w:rsidR="00FC37B7" w:rsidRDefault="00FC37B7" w:rsidP="00FC37B7">
      <w:r>
        <w:t xml:space="preserve">                     SDLVNYNPIAEKHVNGTMSLAELSAAALQYSDNVAMNKLIAHVGGPASVTAFARQLGD</w:t>
      </w:r>
    </w:p>
    <w:p w14:paraId="0B26A622" w14:textId="77777777" w:rsidR="00FC37B7" w:rsidRDefault="00FC37B7" w:rsidP="00FC37B7">
      <w:r>
        <w:t xml:space="preserve">                     ETFRLDRTEPTLNTAIPGDPRDTTSPRAMAQTLRNLTLGKALGDSQRAQLVTWMKGNT</w:t>
      </w:r>
    </w:p>
    <w:p w14:paraId="64C02224" w14:textId="77777777" w:rsidR="00FC37B7" w:rsidRDefault="00FC37B7" w:rsidP="00FC37B7">
      <w:r>
        <w:t xml:space="preserve">                     TGAASIQAGLPASWVVGDKTGSGGYGTTNDIAVIWPKDRAPLILVTYFTQPQPKAESR</w:t>
      </w:r>
    </w:p>
    <w:p w14:paraId="39EABD55" w14:textId="77777777" w:rsidR="00FC37B7" w:rsidRDefault="00FC37B7" w:rsidP="00FC37B7">
      <w:r>
        <w:t xml:space="preserve">                     RDVLASAAKIVTDGL"</w:t>
      </w:r>
    </w:p>
    <w:p w14:paraId="7D6E4230" w14:textId="77777777" w:rsidR="00FC37B7" w:rsidRDefault="00FC37B7" w:rsidP="00FC37B7">
      <w:r>
        <w:t xml:space="preserve">     CDS             complement(209360..209578)</w:t>
      </w:r>
    </w:p>
    <w:p w14:paraId="09EE2340" w14:textId="77777777" w:rsidR="00FC37B7" w:rsidRDefault="00FC37B7" w:rsidP="00FC37B7">
      <w:r>
        <w:t xml:space="preserve">                     /codon_start=1</w:t>
      </w:r>
    </w:p>
    <w:p w14:paraId="0FCB12D0" w14:textId="77777777" w:rsidR="00FC37B7" w:rsidRDefault="00FC37B7" w:rsidP="00FC37B7">
      <w:r>
        <w:t xml:space="preserve">                     /product="transposase"</w:t>
      </w:r>
    </w:p>
    <w:p w14:paraId="7C9D70C1" w14:textId="77777777" w:rsidR="00FC37B7" w:rsidRDefault="00FC37B7" w:rsidP="00FC37B7">
      <w:r>
        <w:t xml:space="preserve">                     /translation="MPVDFLTTEQTESYGRFTGEPDELQLARYFHLDEADKEFIGKSR</w:t>
      </w:r>
    </w:p>
    <w:p w14:paraId="3EFB88FC" w14:textId="77777777" w:rsidR="00FC37B7" w:rsidRDefault="00FC37B7" w:rsidP="00FC37B7">
      <w:r>
        <w:t xml:space="preserve">                     GDHNRLGIALQIGCVRFLGTFLTDMNHT"</w:t>
      </w:r>
    </w:p>
    <w:p w14:paraId="52C3028A" w14:textId="77777777" w:rsidR="00FC37B7" w:rsidRDefault="00FC37B7" w:rsidP="00FC37B7">
      <w:r>
        <w:t xml:space="preserve">     CDS             209742..210299</w:t>
      </w:r>
    </w:p>
    <w:p w14:paraId="1E453D8E" w14:textId="77777777" w:rsidR="00FC37B7" w:rsidRDefault="00FC37B7" w:rsidP="00FC37B7">
      <w:r>
        <w:t xml:space="preserve">                     /codon_start=1</w:t>
      </w:r>
    </w:p>
    <w:p w14:paraId="615726C2" w14:textId="77777777" w:rsidR="00FC37B7" w:rsidRDefault="00FC37B7" w:rsidP="00FC37B7">
      <w:r>
        <w:t xml:space="preserve">                     /product="Mobile element protein"</w:t>
      </w:r>
    </w:p>
    <w:p w14:paraId="6776C6D4" w14:textId="77777777" w:rsidR="00FC37B7" w:rsidRDefault="00FC37B7" w:rsidP="00FC37B7">
      <w:r>
        <w:t xml:space="preserve">                     /translation="MRLFGYARVSTSQQSLDLQVRALKDAGVKANRIFTDKASGSSTD</w:t>
      </w:r>
    </w:p>
    <w:p w14:paraId="52B69180" w14:textId="77777777" w:rsidR="00FC37B7" w:rsidRDefault="00FC37B7" w:rsidP="00FC37B7">
      <w:r>
        <w:t xml:space="preserve">                     REGLDLLRMKVEEGDVILVKKLDRLGRDTADMIQLIKEFDAQGVAVRFIDDGISTDGD</w:t>
      </w:r>
    </w:p>
    <w:p w14:paraId="40F8B736" w14:textId="77777777" w:rsidR="00FC37B7" w:rsidRDefault="00FC37B7" w:rsidP="00FC37B7">
      <w:r>
        <w:t xml:space="preserve">                     MGQMVVTILSAVAQAERRRILERTNEGRQEAKLKGIKFGRRRTVDRNVVLTLHQKGTG</w:t>
      </w:r>
    </w:p>
    <w:p w14:paraId="2099790C" w14:textId="77777777" w:rsidR="00FC37B7" w:rsidRDefault="00FC37B7" w:rsidP="00FC37B7">
      <w:r>
        <w:t xml:space="preserve">                     ATEIAHQLSIARSTVYKILEDERAS"</w:t>
      </w:r>
    </w:p>
    <w:p w14:paraId="3AC58073" w14:textId="77777777" w:rsidR="00FC37B7" w:rsidRDefault="00FC37B7" w:rsidP="00FC37B7">
      <w:r>
        <w:t xml:space="preserve">     CDS             210482..211342</w:t>
      </w:r>
    </w:p>
    <w:p w14:paraId="45DD935E" w14:textId="77777777" w:rsidR="00FC37B7" w:rsidRDefault="00FC37B7" w:rsidP="00FC37B7">
      <w:r>
        <w:t xml:space="preserve">                     /codon_start=1</w:t>
      </w:r>
    </w:p>
    <w:p w14:paraId="606B63F3" w14:textId="77777777" w:rsidR="00FC37B7" w:rsidRDefault="00FC37B7" w:rsidP="00FC37B7">
      <w:r>
        <w:t xml:space="preserve">                     /product="Beta-lactamase"</w:t>
      </w:r>
    </w:p>
    <w:p w14:paraId="12E64336" w14:textId="77777777" w:rsidR="00FC37B7" w:rsidRDefault="00FC37B7" w:rsidP="00FC37B7">
      <w:r>
        <w:t xml:space="preserve">                     /translation="MSIQHFRVALIPFFAAFCLPVFAHPETLVKVKDAEDQLGARVGY</w:t>
      </w:r>
    </w:p>
    <w:p w14:paraId="26AD319B" w14:textId="77777777" w:rsidR="00FC37B7" w:rsidRDefault="00FC37B7" w:rsidP="00FC37B7">
      <w:r>
        <w:t xml:space="preserve">                     IELDLNSGKILESFRPEERFPMMSTFKVLLCGAVLSRVDAGQEQLGRRIHYSQNDLVE</w:t>
      </w:r>
    </w:p>
    <w:p w14:paraId="5D54C99E" w14:textId="77777777" w:rsidR="00FC37B7" w:rsidRDefault="00FC37B7" w:rsidP="00FC37B7">
      <w:r>
        <w:t xml:space="preserve">                     YSPVTEKHLTDGMTVRELCSAAITMSDNTAANLLLTTIGGPKELTAFLHNMGDHVTRL</w:t>
      </w:r>
    </w:p>
    <w:p w14:paraId="18C7A916" w14:textId="77777777" w:rsidR="00FC37B7" w:rsidRDefault="00FC37B7" w:rsidP="00FC37B7">
      <w:r>
        <w:t xml:space="preserve">                     DRWEPELNEAIPNDERDTTMPAAMATTLRKLLTGELLTLASRQQLIDWMEADKVAGPL</w:t>
      </w:r>
    </w:p>
    <w:p w14:paraId="3EAE800B" w14:textId="77777777" w:rsidR="00FC37B7" w:rsidRDefault="00FC37B7" w:rsidP="00FC37B7">
      <w:r>
        <w:t xml:space="preserve">                     LRSALPAGWFIADKSGAGERGSRGIIAALGPDGKPSRIVVIYTTGSQATMDERNRQIA</w:t>
      </w:r>
    </w:p>
    <w:p w14:paraId="4772F1AC" w14:textId="77777777" w:rsidR="00FC37B7" w:rsidRDefault="00FC37B7" w:rsidP="00FC37B7">
      <w:r>
        <w:t xml:space="preserve">                     EIGASLIKHW"</w:t>
      </w:r>
    </w:p>
    <w:p w14:paraId="1FAE3EDC" w14:textId="77777777" w:rsidR="00FC37B7" w:rsidRDefault="00FC37B7" w:rsidP="00FC37B7">
      <w:r>
        <w:t xml:space="preserve">     CDS             211552..212091</w:t>
      </w:r>
    </w:p>
    <w:p w14:paraId="7AAE3C8F" w14:textId="77777777" w:rsidR="00FC37B7" w:rsidRDefault="00FC37B7" w:rsidP="00FC37B7">
      <w:r>
        <w:t xml:space="preserve">                     /codon_start=1</w:t>
      </w:r>
    </w:p>
    <w:p w14:paraId="09563476" w14:textId="77777777" w:rsidR="00FC37B7" w:rsidRDefault="00FC37B7" w:rsidP="00FC37B7">
      <w:r>
        <w:t xml:space="preserve">                     /product="Mobile element protein"</w:t>
      </w:r>
    </w:p>
    <w:p w14:paraId="4B2745BE" w14:textId="77777777" w:rsidR="00FC37B7" w:rsidRDefault="00FC37B7" w:rsidP="00FC37B7">
      <w:r>
        <w:t xml:space="preserve">                     /translation="MPHVAARTASRDRDTGRYQSHRPEQTLLYQIVDEYYPAFAALMA</w:t>
      </w:r>
    </w:p>
    <w:p w14:paraId="3CAB70AD" w14:textId="77777777" w:rsidR="00FC37B7" w:rsidRDefault="00FC37B7" w:rsidP="00FC37B7">
      <w:r>
        <w:t xml:space="preserve">                     EQGKELPGYVQREFEEFLQCGRLEHGFLRVRCESCHAEHLVAFSCKRRGFCPSCGARR</w:t>
      </w:r>
    </w:p>
    <w:p w14:paraId="180E70D8" w14:textId="77777777" w:rsidR="00FC37B7" w:rsidRDefault="00FC37B7" w:rsidP="00FC37B7">
      <w:r>
        <w:t xml:space="preserve">                     MAESAALLVDEVLPEQPMRQWVLSFPFQLRFLFGVVCGKGRNPTLRLWPAIFSGEIDV</w:t>
      </w:r>
    </w:p>
    <w:p w14:paraId="7D0BD9B1" w14:textId="77777777" w:rsidR="00FC37B7" w:rsidRDefault="00FC37B7" w:rsidP="00FC37B7">
      <w:r>
        <w:t xml:space="preserve">                     FPGDRRSRLISSMTSVAPA"</w:t>
      </w:r>
    </w:p>
    <w:p w14:paraId="4AAB6997" w14:textId="77777777" w:rsidR="00FC37B7" w:rsidRDefault="00FC37B7" w:rsidP="00FC37B7">
      <w:r>
        <w:t xml:space="preserve">     CDS             complement(212063..212899)</w:t>
      </w:r>
    </w:p>
    <w:p w14:paraId="2CFE9D4C" w14:textId="77777777" w:rsidR="00FC37B7" w:rsidRDefault="00FC37B7" w:rsidP="00FC37B7">
      <w:r>
        <w:t xml:space="preserve">                     /codon_start=1</w:t>
      </w:r>
    </w:p>
    <w:p w14:paraId="3EE5457A" w14:textId="77777777" w:rsidR="00FC37B7" w:rsidRDefault="00FC37B7" w:rsidP="00FC37B7">
      <w:r>
        <w:t xml:space="preserve">                     /product="Aminoglycoside 3'-phosphotransferase 2"</w:t>
      </w:r>
    </w:p>
    <w:p w14:paraId="7CA71D21" w14:textId="77777777" w:rsidR="00FC37B7" w:rsidRDefault="00FC37B7" w:rsidP="00FC37B7">
      <w:r>
        <w:t xml:space="preserve">                     /translation="MFMPPVFPAHWHVSQPVLIADTFSSLVWKVSLPDGTPAIVKGLK</w:t>
      </w:r>
    </w:p>
    <w:p w14:paraId="32156397" w14:textId="77777777" w:rsidR="00FC37B7" w:rsidRDefault="00FC37B7" w:rsidP="00FC37B7">
      <w:r>
        <w:t xml:space="preserve">                     PIEDIADELRGADYLVWRNGRGAVRLLGRENNLMLLEYAGERMLSHIVAEHGDYQATE</w:t>
      </w:r>
    </w:p>
    <w:p w14:paraId="799A6135" w14:textId="77777777" w:rsidR="00FC37B7" w:rsidRDefault="00FC37B7" w:rsidP="00FC37B7">
      <w:r>
        <w:t xml:space="preserve">                     IAAELMAKLYAASEEPLPSALLPIRDRFAALFQRARDDQNAGCQTDYVHAAIIADQMM</w:t>
      </w:r>
    </w:p>
    <w:p w14:paraId="329027CA" w14:textId="77777777" w:rsidR="00FC37B7" w:rsidRDefault="00FC37B7" w:rsidP="00FC37B7">
      <w:r>
        <w:t xml:space="preserve">                     SNASELRGLHGDLHHENIMFSSRGWLVIDPVGLVGEVGFGAANMFYDPADRDDLCLDP</w:t>
      </w:r>
    </w:p>
    <w:p w14:paraId="5F533BD6" w14:textId="77777777" w:rsidR="00FC37B7" w:rsidRDefault="00FC37B7" w:rsidP="00FC37B7">
      <w:r>
        <w:t xml:space="preserve">                     RRIAQMADAFSRALDVDPRRLLDQAYAYGCLSAAWNADGEEEQRDLAIAAAIKQVRQT</w:t>
      </w:r>
    </w:p>
    <w:p w14:paraId="172B5736" w14:textId="77777777" w:rsidR="00FC37B7" w:rsidRDefault="00FC37B7" w:rsidP="00FC37B7">
      <w:r>
        <w:t xml:space="preserve">                     SY"</w:t>
      </w:r>
    </w:p>
    <w:p w14:paraId="74BD7D9E" w14:textId="77777777" w:rsidR="00FC37B7" w:rsidRDefault="00FC37B7" w:rsidP="00FC37B7">
      <w:r>
        <w:t xml:space="preserve">     CDS             complement(212899..213702)</w:t>
      </w:r>
    </w:p>
    <w:p w14:paraId="24890FC9" w14:textId="77777777" w:rsidR="00FC37B7" w:rsidRDefault="00FC37B7" w:rsidP="00FC37B7">
      <w:r>
        <w:t xml:space="preserve">                     /codon_start=1</w:t>
      </w:r>
    </w:p>
    <w:p w14:paraId="392F4F63" w14:textId="77777777" w:rsidR="00FC37B7" w:rsidRDefault="00FC37B7" w:rsidP="00FC37B7">
      <w:r>
        <w:t xml:space="preserve">                     /product="Aminoglycoside 3'-phosphotransferase"</w:t>
      </w:r>
    </w:p>
    <w:p w14:paraId="670559BC" w14:textId="77777777" w:rsidR="00FC37B7" w:rsidRDefault="00FC37B7" w:rsidP="00FC37B7">
      <w:r>
        <w:t xml:space="preserve">                     /translation="MNRTNIFFGESHSDWLPVRGGESGDFVFRRGDGHAFAKIAPASR</w:t>
      </w:r>
    </w:p>
    <w:p w14:paraId="53507A28" w14:textId="77777777" w:rsidR="00FC37B7" w:rsidRDefault="00FC37B7" w:rsidP="00FC37B7">
      <w:r>
        <w:t xml:space="preserve">                     RGELAGERDRLIWLKGRGVACPEVINWQEEQEGACLVITAIPGVPAADLSGADLLKAW</w:t>
      </w:r>
    </w:p>
    <w:p w14:paraId="516B29D8" w14:textId="77777777" w:rsidR="00FC37B7" w:rsidRDefault="00FC37B7" w:rsidP="00FC37B7">
      <w:r>
        <w:t xml:space="preserve">                     PSMGQQLGAVHSLSVDQCPFERRLSRMFGRAVDVVSRNAVNPDFLPDEDKSTPQLDLL</w:t>
      </w:r>
    </w:p>
    <w:p w14:paraId="17313117" w14:textId="77777777" w:rsidR="00FC37B7" w:rsidRDefault="00FC37B7" w:rsidP="00FC37B7">
      <w:r>
        <w:t xml:space="preserve">                     ARVERELPVRLDQERTDMVVCHGDPCMPNFMVDPKTLQCTGLIDLGRLGTADRYADLA</w:t>
      </w:r>
    </w:p>
    <w:p w14:paraId="55350F3A" w14:textId="77777777" w:rsidR="00FC37B7" w:rsidRDefault="00FC37B7" w:rsidP="00FC37B7">
      <w:r>
        <w:t xml:space="preserve">                     LMIANAEENWAAPDEAERAFAVLFNVLGIEAPDRERLAFYLRLDPLTWG"</w:t>
      </w:r>
    </w:p>
    <w:p w14:paraId="6F961609" w14:textId="77777777" w:rsidR="00FC37B7" w:rsidRDefault="00FC37B7" w:rsidP="00FC37B7">
      <w:r>
        <w:t xml:space="preserve">     CDS             complement(213763..214578)</w:t>
      </w:r>
    </w:p>
    <w:p w14:paraId="6BD83BAC" w14:textId="77777777" w:rsidR="00FC37B7" w:rsidRDefault="00FC37B7" w:rsidP="00FC37B7">
      <w:r>
        <w:t xml:space="preserve">                     /codon_start=1</w:t>
      </w:r>
    </w:p>
    <w:p w14:paraId="61761E9B" w14:textId="77777777" w:rsidR="00FC37B7" w:rsidRDefault="00FC37B7" w:rsidP="00FC37B7">
      <w:r>
        <w:t xml:space="preserve">                     /product="Dihydropteroate synthase"</w:t>
      </w:r>
    </w:p>
    <w:p w14:paraId="0B811A85" w14:textId="77777777" w:rsidR="00FC37B7" w:rsidRDefault="00FC37B7" w:rsidP="00FC37B7">
      <w:r>
        <w:t xml:space="preserve">                     /translation="MNKSLIIFGIVNITSDSFSDGGRYLAPDAAIAQARKLMAEGADV</w:t>
      </w:r>
    </w:p>
    <w:p w14:paraId="72E31D9B" w14:textId="77777777" w:rsidR="00FC37B7" w:rsidRDefault="00FC37B7" w:rsidP="00FC37B7">
      <w:r>
        <w:t xml:space="preserve">                     IDLGPASSNPDAAPVSSDTEIARIAPVLDALKADGIPVSLDSYQPATQAYALSRGVAY</w:t>
      </w:r>
    </w:p>
    <w:p w14:paraId="0DF3B37B" w14:textId="77777777" w:rsidR="00FC37B7" w:rsidRDefault="00FC37B7" w:rsidP="00FC37B7">
      <w:r>
        <w:t xml:space="preserve">                     LNDIRGFPDAAFYPQLAKSSAKLVVMHSVQDGQADRREAPAGDIMDHIAAFFDARIAA</w:t>
      </w:r>
    </w:p>
    <w:p w14:paraId="59392603" w14:textId="77777777" w:rsidR="00FC37B7" w:rsidRDefault="00FC37B7" w:rsidP="00FC37B7">
      <w:r>
        <w:t xml:space="preserve">                     LTGAGIKRNRLVLDPGMGFFLGAAPETSLSVLARFDELRLRFDLPVLLSVSRKSFLRA</w:t>
      </w:r>
    </w:p>
    <w:p w14:paraId="00742101" w14:textId="77777777" w:rsidR="00FC37B7" w:rsidRDefault="00FC37B7" w:rsidP="00FC37B7">
      <w:r>
        <w:t xml:space="preserve">                     LTGRGPGDVGAATLAAELAAAAGGADFIRTHEPRPLRDGLAVLAALKETARIR"</w:t>
      </w:r>
    </w:p>
    <w:p w14:paraId="0222C3A9" w14:textId="77777777" w:rsidR="00FC37B7" w:rsidRDefault="00FC37B7" w:rsidP="00FC37B7">
      <w:r>
        <w:t xml:space="preserve">     CDS             complement(214766..214909)</w:t>
      </w:r>
    </w:p>
    <w:p w14:paraId="0AB8E8E4" w14:textId="77777777" w:rsidR="00FC37B7" w:rsidRDefault="00FC37B7" w:rsidP="00FC37B7">
      <w:r>
        <w:t xml:space="preserve">                     /codon_start=1</w:t>
      </w:r>
    </w:p>
    <w:p w14:paraId="72CB1E2B" w14:textId="77777777" w:rsidR="00FC37B7" w:rsidRDefault="00FC37B7" w:rsidP="00FC37B7">
      <w:r>
        <w:t xml:space="preserve">                     /product="hypothetical protein"</w:t>
      </w:r>
    </w:p>
    <w:p w14:paraId="7551570B" w14:textId="77777777" w:rsidR="00FC37B7" w:rsidRDefault="00FC37B7" w:rsidP="00FC37B7">
      <w:r>
        <w:t xml:space="preserve">                     /translation="MYLVLLRLRYPLYCKQDIFIFYIQWLIFLLIGNTMKNTMLRKGL</w:t>
      </w:r>
    </w:p>
    <w:p w14:paraId="4C8538CE" w14:textId="77777777" w:rsidR="00FC37B7" w:rsidRDefault="00FC37B7" w:rsidP="00FC37B7">
      <w:r>
        <w:t xml:space="preserve">                     TIF"</w:t>
      </w:r>
    </w:p>
    <w:p w14:paraId="2DE121C3" w14:textId="77777777" w:rsidR="00FC37B7" w:rsidRDefault="00FC37B7" w:rsidP="00FC37B7">
      <w:r>
        <w:t xml:space="preserve">     CDS             214908..215084</w:t>
      </w:r>
    </w:p>
    <w:p w14:paraId="30D8F109" w14:textId="77777777" w:rsidR="00FC37B7" w:rsidRDefault="00FC37B7" w:rsidP="00FC37B7">
      <w:r>
        <w:t xml:space="preserve">                     /codon_start=1</w:t>
      </w:r>
    </w:p>
    <w:p w14:paraId="0DA3ACC8" w14:textId="77777777" w:rsidR="00FC37B7" w:rsidRDefault="00FC37B7" w:rsidP="00FC37B7">
      <w:r>
        <w:t xml:space="preserve">                     /product="hypothetical protein"</w:t>
      </w:r>
    </w:p>
    <w:p w14:paraId="5B282535" w14:textId="77777777" w:rsidR="00FC37B7" w:rsidRDefault="00FC37B7" w:rsidP="00FC37B7">
      <w:r>
        <w:t xml:space="preserve">                     /translation="MLTDTKLRNLKPRDKLYKVNDREGLYVGVASENGIYGHSRFCNT</w:t>
      </w:r>
    </w:p>
    <w:p w14:paraId="2E285712" w14:textId="77777777" w:rsidR="00FC37B7" w:rsidRDefault="00FC37B7" w:rsidP="00FC37B7">
      <w:r>
        <w:t xml:space="preserve">                     DFDDKLACLNLSGV"</w:t>
      </w:r>
    </w:p>
    <w:p w14:paraId="5CA107D5" w14:textId="77777777" w:rsidR="00FC37B7" w:rsidRDefault="00FC37B7" w:rsidP="00FC37B7">
      <w:r>
        <w:t xml:space="preserve">     CDS             complement(215266..216270)</w:t>
      </w:r>
    </w:p>
    <w:p w14:paraId="28B65C5C" w14:textId="77777777" w:rsidR="00FC37B7" w:rsidRDefault="00FC37B7" w:rsidP="00FC37B7">
      <w:r>
        <w:t xml:space="preserve">                     /codon_start=1</w:t>
      </w:r>
    </w:p>
    <w:p w14:paraId="7701F110" w14:textId="77777777" w:rsidR="00FC37B7" w:rsidRDefault="00FC37B7" w:rsidP="00FC37B7">
      <w:r>
        <w:t xml:space="preserve">                     /product="Mobile element protein"</w:t>
      </w:r>
    </w:p>
    <w:p w14:paraId="2089E322" w14:textId="77777777" w:rsidR="00FC37B7" w:rsidRDefault="00FC37B7" w:rsidP="00FC37B7">
      <w:r>
        <w:t xml:space="preserve">                     /translation="MENIALIGIDLGKNSFHIHCQDHRGKAVYRKKFTRPKLIEFLAT</w:t>
      </w:r>
    </w:p>
    <w:p w14:paraId="64DB4D9D" w14:textId="77777777" w:rsidR="00FC37B7" w:rsidRDefault="00FC37B7" w:rsidP="00FC37B7">
      <w:r>
        <w:t xml:space="preserve">                     CPATTIAMEACGGSHFMARKLEELGHFPKLISPQFVRPFVKSNKNDFVDAEAICEAAS</w:t>
      </w:r>
    </w:p>
    <w:p w14:paraId="4C3D7E10" w14:textId="77777777" w:rsidR="00FC37B7" w:rsidRDefault="00FC37B7" w:rsidP="00FC37B7">
      <w:r>
        <w:t xml:space="preserve">                     RPSMRFVQPRTESQQAMRALHRVRESLVQDKVKTTNQMHAFLLEFGISVPRGAAVISR</w:t>
      </w:r>
    </w:p>
    <w:p w14:paraId="6E1A1994" w14:textId="77777777" w:rsidR="00FC37B7" w:rsidRDefault="00FC37B7" w:rsidP="00FC37B7">
      <w:r>
        <w:t xml:space="preserve">                     LSTLLEDSSLPLYLSQLLLKLQQHYHYLVEQIKDLESQLKRKLDEDEVGQRLLSIPCV</w:t>
      </w:r>
    </w:p>
    <w:p w14:paraId="7A5446F0" w14:textId="77777777" w:rsidR="00FC37B7" w:rsidRDefault="00FC37B7" w:rsidP="00FC37B7">
      <w:r>
        <w:t xml:space="preserve">                     GTLTASTISTEIGDGKQYASSRDFAAATGLVPRQYSTGGRTTLLGISKRGNKKIRTLL</w:t>
      </w:r>
    </w:p>
    <w:p w14:paraId="0E324EEA" w14:textId="77777777" w:rsidR="00FC37B7" w:rsidRDefault="00FC37B7" w:rsidP="00FC37B7">
      <w:r>
        <w:t xml:space="preserve">                     VQCARVFIQKLEHQSGKLADWVRELLCRKSNFVVTCALANKLARIAWALTARQQTYEA</w:t>
      </w:r>
    </w:p>
    <w:p w14:paraId="3B0A25E0" w14:textId="77777777" w:rsidR="00FC37B7" w:rsidRDefault="00FC37B7" w:rsidP="00FC37B7">
      <w:r>
        <w:t xml:space="preserve">                     "</w:t>
      </w:r>
    </w:p>
    <w:p w14:paraId="0F5BC511" w14:textId="77777777" w:rsidR="00FC37B7" w:rsidRDefault="00FC37B7" w:rsidP="00FC37B7">
      <w:r>
        <w:t xml:space="preserve">     CDS             complement(216349..218193)</w:t>
      </w:r>
    </w:p>
    <w:p w14:paraId="4EA3C39D" w14:textId="77777777" w:rsidR="00FC37B7" w:rsidRDefault="00FC37B7" w:rsidP="00FC37B7">
      <w:r>
        <w:t xml:space="preserve">                     /codon_start=1</w:t>
      </w:r>
    </w:p>
    <w:p w14:paraId="7B943ED7" w14:textId="77777777" w:rsidR="00FC37B7" w:rsidRDefault="00FC37B7" w:rsidP="00FC37B7">
      <w:r>
        <w:t xml:space="preserve">                     /product="Mobile element protein"</w:t>
      </w:r>
    </w:p>
    <w:p w14:paraId="013BB206" w14:textId="77777777" w:rsidR="00FC37B7" w:rsidRDefault="00FC37B7" w:rsidP="00FC37B7">
      <w:r>
        <w:t xml:space="preserve">                     /translation="MNPFKGRHFQRDIILWAVRWYCKYGISYRELQEMLAERGVNVDH</w:t>
      </w:r>
    </w:p>
    <w:p w14:paraId="6A2943A7" w14:textId="77777777" w:rsidR="00FC37B7" w:rsidRDefault="00FC37B7" w:rsidP="00FC37B7">
      <w:r>
        <w:t xml:space="preserve">                     STIYRWVQRYAPEMEKRLRWYWRNPSDLCPWHMDETYVKVNGRWAYLYRAVDSRGRTV</w:t>
      </w:r>
    </w:p>
    <w:p w14:paraId="4C1555B4" w14:textId="77777777" w:rsidR="00FC37B7" w:rsidRDefault="00FC37B7" w:rsidP="00FC37B7">
      <w:r>
        <w:t xml:space="preserve">                     DFYLSSRRNSKAAYRFLGKFATVPASELPLAVATDCNRYLNDRLTLLETQLATVNRMA</w:t>
      </w:r>
    </w:p>
    <w:p w14:paraId="6985BF3E" w14:textId="77777777" w:rsidR="00FC37B7" w:rsidRDefault="00FC37B7" w:rsidP="00FC37B7">
      <w:r>
        <w:t xml:space="preserve">                     TANELPDAIITESGLKITPLDAAVPDTAQALIDQTAMILPHVKITELLLEVDEWTGFT</w:t>
      </w:r>
    </w:p>
    <w:p w14:paraId="4B069A18" w14:textId="77777777" w:rsidR="00FC37B7" w:rsidRDefault="00FC37B7" w:rsidP="00FC37B7">
      <w:r>
        <w:t xml:space="preserve">                     RHFAHLKSGDPAKDKNLLLTTILADAINLGLTKMAESCPGTTYAKLAWLQAWHIRDET</w:t>
      </w:r>
    </w:p>
    <w:p w14:paraId="57526C20" w14:textId="77777777" w:rsidR="00FC37B7" w:rsidRDefault="00FC37B7" w:rsidP="00FC37B7">
      <w:r>
        <w:t xml:space="preserve">                     YGAALADLVNAQFRHPFAEHWGDGTTSSSDGQNFRTGSKAESTGHINPKYGSSPGRTF</w:t>
      </w:r>
    </w:p>
    <w:p w14:paraId="100AE690" w14:textId="77777777" w:rsidR="00FC37B7" w:rsidRDefault="00FC37B7" w:rsidP="00FC37B7">
      <w:r>
        <w:t xml:space="preserve">                     YTHISDQYAPFHTKVVNVGVRDSTYVLDGLLYHESDLRIEEHYTDTAGFTDHVFALMH</w:t>
      </w:r>
    </w:p>
    <w:p w14:paraId="0D3BDB1D" w14:textId="77777777" w:rsidR="00FC37B7" w:rsidRDefault="00FC37B7" w:rsidP="00FC37B7">
      <w:r>
        <w:t xml:space="preserve">                     LLGFRFAPRIRDLGDTKLYIPKGDAAYDALKPMIGGTLNIKHVRAHWDEILRLATSIK</w:t>
      </w:r>
    </w:p>
    <w:p w14:paraId="4C518EDF" w14:textId="77777777" w:rsidR="00FC37B7" w:rsidRDefault="00FC37B7" w:rsidP="00FC37B7">
      <w:r>
        <w:t xml:space="preserve">                     QGTVTASLMLRKLGSYPRQNGLAVALRELGRIERTLFILDWLQSVELRRRVHAGLNKG</w:t>
      </w:r>
    </w:p>
    <w:p w14:paraId="6FE2E8B6" w14:textId="77777777" w:rsidR="00FC37B7" w:rsidRDefault="00FC37B7" w:rsidP="00FC37B7">
      <w:r>
        <w:t xml:space="preserve">                     EARNALARAVFFNRLGEIRDRSFEQQRYRASGLNLVTAAVVLWNTVYLERAAHALRGN</w:t>
      </w:r>
    </w:p>
    <w:p w14:paraId="6F0676F0" w14:textId="77777777" w:rsidR="00FC37B7" w:rsidRDefault="00FC37B7" w:rsidP="00FC37B7">
      <w:r>
        <w:t xml:space="preserve">                     GHAVDDALLQYLSPLGWEHINLTGDYLWRSSAKIGAGKFRPLRPLQPA"</w:t>
      </w:r>
    </w:p>
    <w:p w14:paraId="660DD9E2" w14:textId="77777777" w:rsidR="00FC37B7" w:rsidRDefault="00FC37B7" w:rsidP="00FC37B7">
      <w:r>
        <w:t xml:space="preserve">     CDS             218334..218489</w:t>
      </w:r>
    </w:p>
    <w:p w14:paraId="3C6CA751" w14:textId="77777777" w:rsidR="00FC37B7" w:rsidRDefault="00FC37B7" w:rsidP="00FC37B7">
      <w:r>
        <w:t xml:space="preserve">                     /codon_start=1</w:t>
      </w:r>
    </w:p>
    <w:p w14:paraId="2F5B9DB4" w14:textId="77777777" w:rsidR="00FC37B7" w:rsidRDefault="00FC37B7" w:rsidP="00FC37B7">
      <w:r>
        <w:t xml:space="preserve">                     /product="hypothetical protein"</w:t>
      </w:r>
    </w:p>
    <w:p w14:paraId="68BDBC9C" w14:textId="77777777" w:rsidR="00FC37B7" w:rsidRDefault="00FC37B7" w:rsidP="00FC37B7">
      <w:r>
        <w:t xml:space="preserve">                     /translation="MSPVQAKQKQHERYEAVAVQVLRGRAGYKPAVKSRFSKSASSKF</w:t>
      </w:r>
    </w:p>
    <w:p w14:paraId="51F98BAE" w14:textId="77777777" w:rsidR="00FC37B7" w:rsidRDefault="00FC37B7" w:rsidP="00FC37B7">
      <w:r>
        <w:t xml:space="preserve">                     AHTIAFA"</w:t>
      </w:r>
    </w:p>
    <w:p w14:paraId="6D707856" w14:textId="77777777" w:rsidR="00FC37B7" w:rsidRDefault="00FC37B7" w:rsidP="00FC37B7">
      <w:r>
        <w:t xml:space="preserve">     CDS             218538..219530</w:t>
      </w:r>
    </w:p>
    <w:p w14:paraId="0EC56B30" w14:textId="77777777" w:rsidR="00FC37B7" w:rsidRDefault="00FC37B7" w:rsidP="00FC37B7">
      <w:r>
        <w:t xml:space="preserve">                     /codon_start=1</w:t>
      </w:r>
    </w:p>
    <w:p w14:paraId="46ADD24D" w14:textId="77777777" w:rsidR="00FC37B7" w:rsidRDefault="00FC37B7" w:rsidP="00FC37B7">
      <w:r>
        <w:t xml:space="preserve">                     /product="hypothetical protein"</w:t>
      </w:r>
    </w:p>
    <w:p w14:paraId="1569A0DA" w14:textId="77777777" w:rsidR="00FC37B7" w:rsidRDefault="00FC37B7" w:rsidP="00FC37B7">
      <w:r>
        <w:t xml:space="preserve">                     /translation="MPVQDVIPPYEQMYLLNQQLICNADQFKHAVITVGGQAVQYWIS</w:t>
      </w:r>
    </w:p>
    <w:p w14:paraId="104C8C9C" w14:textId="77777777" w:rsidR="00FC37B7" w:rsidRDefault="00FC37B7" w:rsidP="00FC37B7">
      <w:r>
        <w:t xml:space="preserve">                     YYHAQYGDRLPDERLTTSVDCDYSARKDDIAAIAKTLNVKTWENKDGQPPSLAQFMLI</w:t>
      </w:r>
    </w:p>
    <w:p w14:paraId="63BB061A" w14:textId="77777777" w:rsidR="00FC37B7" w:rsidRDefault="00FC37B7" w:rsidP="00FC37B7">
      <w:r>
        <w:t xml:space="preserve">                     DQDTHDIKRDDGRLFAVPDAPDEPNVVDIIDRPGGFDRSDFQGKKLYLYTAPFYVEAT</w:t>
      </w:r>
    </w:p>
    <w:p w14:paraId="18E5ED96" w14:textId="77777777" w:rsidR="00FC37B7" w:rsidRDefault="00FC37B7" w:rsidP="00FC37B7">
      <w:r>
        <w:t xml:space="preserve">                     GPGMPEMNEKVRVLNPVACMRSRFSNLIALRRDAEIEIARINALKIPCYFFLIEQFDE</w:t>
      </w:r>
    </w:p>
    <w:p w14:paraId="47D85AAD" w14:textId="77777777" w:rsidR="00FC37B7" w:rsidRDefault="00FC37B7" w:rsidP="00FC37B7">
      <w:r>
        <w:t xml:space="preserve">                     QPFKVARGIFMDLWRLANDESCLRHQAFWHSWQGPLLEGQQSNNITLIDVLEGVHVYL</w:t>
      </w:r>
    </w:p>
    <w:p w14:paraId="521B67C1" w14:textId="77777777" w:rsidR="00FC37B7" w:rsidRDefault="00FC37B7" w:rsidP="00FC37B7">
      <w:r>
        <w:t xml:space="preserve">                     EGHLDDFEIPEAFVTKEVPLKLAQLRERWERYVVLNAEWAARGRRGFERNPRDD"</w:t>
      </w:r>
    </w:p>
    <w:p w14:paraId="006826D7" w14:textId="77777777" w:rsidR="00FC37B7" w:rsidRDefault="00FC37B7" w:rsidP="00FC37B7">
      <w:r>
        <w:t xml:space="preserve">     CDS             219557..219718</w:t>
      </w:r>
    </w:p>
    <w:p w14:paraId="36A6C3C6" w14:textId="77777777" w:rsidR="00FC37B7" w:rsidRDefault="00FC37B7" w:rsidP="00FC37B7">
      <w:r>
        <w:t xml:space="preserve">                     /codon_start=1</w:t>
      </w:r>
    </w:p>
    <w:p w14:paraId="36B14937" w14:textId="77777777" w:rsidR="00FC37B7" w:rsidRDefault="00FC37B7" w:rsidP="00FC37B7">
      <w:r>
        <w:t xml:space="preserve">                     /product="Transposase"</w:t>
      </w:r>
    </w:p>
    <w:p w14:paraId="4A529361" w14:textId="77777777" w:rsidR="00FC37B7" w:rsidRDefault="00FC37B7" w:rsidP="00FC37B7">
      <w:r>
        <w:t xml:space="preserve">                     /translation="MCKPPEHTLIGRSEGERQATLKIARTMLQNGIDRNTVMKMTGLT</w:t>
      </w:r>
    </w:p>
    <w:p w14:paraId="5CECC641" w14:textId="77777777" w:rsidR="00FC37B7" w:rsidRDefault="00FC37B7" w:rsidP="00FC37B7">
      <w:r>
        <w:t xml:space="preserve">                     EDNLAQIRH"</w:t>
      </w:r>
    </w:p>
    <w:p w14:paraId="027E998A" w14:textId="77777777" w:rsidR="00FC37B7" w:rsidRDefault="00FC37B7" w:rsidP="00FC37B7">
      <w:r>
        <w:t xml:space="preserve">     CDS             complement(219715..220326)</w:t>
      </w:r>
    </w:p>
    <w:p w14:paraId="4DD4E227" w14:textId="77777777" w:rsidR="00FC37B7" w:rsidRDefault="00FC37B7" w:rsidP="00FC37B7">
      <w:r>
        <w:t xml:space="preserve">                     /codon_start=1</w:t>
      </w:r>
    </w:p>
    <w:p w14:paraId="7AF4D3A6" w14:textId="77777777" w:rsidR="00FC37B7" w:rsidRDefault="00FC37B7" w:rsidP="00FC37B7">
      <w:r>
        <w:t xml:space="preserve">                     /product="hypothetical protein"</w:t>
      </w:r>
    </w:p>
    <w:p w14:paraId="1D688436" w14:textId="77777777" w:rsidR="00FC37B7" w:rsidRDefault="00FC37B7" w:rsidP="00FC37B7">
      <w:r>
        <w:t xml:space="preserve">                     /translation="MTLTEKTGHLAWCALVALALARQEQGELSPAQENLFLTRWLAAA</w:t>
      </w:r>
    </w:p>
    <w:p w14:paraId="4DA4DDAA" w14:textId="77777777" w:rsidR="00FC37B7" w:rsidRDefault="00FC37B7" w:rsidP="00FC37B7">
      <w:r>
        <w:t xml:space="preserve">                     LKQRRFSRDVAQDIGWLLNQGRLLGVRAKLADKLGYVWRSCSGELTEQNDMFRLTYAL</w:t>
      </w:r>
    </w:p>
    <w:p w14:paraId="48D898A0" w14:textId="77777777" w:rsidR="00FC37B7" w:rsidRDefault="00FC37B7" w:rsidP="00FC37B7">
      <w:r>
        <w:t xml:space="preserve">                     ETAKDMGWNYRVMSDREWAGRYALVLNPGVNGVYLLRTNLDAAFDDNGQQTNPLTVRL</w:t>
      </w:r>
    </w:p>
    <w:p w14:paraId="3864121C" w14:textId="77777777" w:rsidR="00FC37B7" w:rsidRDefault="00FC37B7" w:rsidP="00FC37B7">
      <w:r>
        <w:t xml:space="preserve">                     TGNVTGIMKLLNRCGWQAEPESDASLPHQFSLMARQGVPGKGD"</w:t>
      </w:r>
    </w:p>
    <w:p w14:paraId="721789CB" w14:textId="77777777" w:rsidR="00FC37B7" w:rsidRDefault="00FC37B7" w:rsidP="00FC37B7">
      <w:r>
        <w:t xml:space="preserve">     CDS             complement(220380..220661)</w:t>
      </w:r>
    </w:p>
    <w:p w14:paraId="0C0E37D8" w14:textId="77777777" w:rsidR="00FC37B7" w:rsidRDefault="00FC37B7" w:rsidP="00FC37B7">
      <w:r>
        <w:t xml:space="preserve">                     /codon_start=1</w:t>
      </w:r>
    </w:p>
    <w:p w14:paraId="18812021" w14:textId="77777777" w:rsidR="00FC37B7" w:rsidRDefault="00FC37B7" w:rsidP="00FC37B7">
      <w:r>
        <w:t xml:space="preserve">                     /product="putative cytoplasmic protein"</w:t>
      </w:r>
    </w:p>
    <w:p w14:paraId="2CBA507B" w14:textId="77777777" w:rsidR="00FC37B7" w:rsidRDefault="00FC37B7" w:rsidP="00FC37B7">
      <w:r>
        <w:t xml:space="preserve">                     /translation="MRVAESIILDALTRGGCIKTFYRISSRQAAESATRIPEGYILES</w:t>
      </w:r>
    </w:p>
    <w:p w14:paraId="02AE44E5" w14:textId="77777777" w:rsidR="00FC37B7" w:rsidRDefault="00FC37B7" w:rsidP="00FC37B7">
      <w:r>
        <w:t xml:space="preserve">                     PGEREDIVLSRADFHALEKLLEQKETWEQVVGVTCFGGATWQLRPTVQS"</w:t>
      </w:r>
    </w:p>
    <w:p w14:paraId="7295C03B" w14:textId="77777777" w:rsidR="00FC37B7" w:rsidRDefault="00FC37B7" w:rsidP="00FC37B7">
      <w:r>
        <w:t xml:space="preserve">     CDS             220987..221169</w:t>
      </w:r>
    </w:p>
    <w:p w14:paraId="75FC9CBB" w14:textId="77777777" w:rsidR="00FC37B7" w:rsidRDefault="00FC37B7" w:rsidP="00FC37B7">
      <w:r>
        <w:t xml:space="preserve">                     /codon_start=1</w:t>
      </w:r>
    </w:p>
    <w:p w14:paraId="7715A818" w14:textId="77777777" w:rsidR="00FC37B7" w:rsidRDefault="00FC37B7" w:rsidP="00FC37B7">
      <w:r>
        <w:t xml:space="preserve">                     /product="hypothetical protein"</w:t>
      </w:r>
    </w:p>
    <w:p w14:paraId="14DE8BCB" w14:textId="77777777" w:rsidR="00FC37B7" w:rsidRDefault="00FC37B7" w:rsidP="00FC37B7">
      <w:r>
        <w:t xml:space="preserve">                     /translation="MLIQERIARTGSAFKNESERNKYFERRRAENPIFDIDTPIRKAS</w:t>
      </w:r>
    </w:p>
    <w:p w14:paraId="38A5B3F4" w14:textId="77777777" w:rsidR="00FC37B7" w:rsidRDefault="00FC37B7" w:rsidP="00FC37B7">
      <w:r>
        <w:t xml:space="preserve">                     FIVNAGAFGLGKSRKN"</w:t>
      </w:r>
    </w:p>
    <w:p w14:paraId="47F55CE0" w14:textId="77777777" w:rsidR="00FC37B7" w:rsidRDefault="00FC37B7" w:rsidP="00FC37B7">
      <w:r>
        <w:t xml:space="preserve">     CDS             complement(222062..222184)</w:t>
      </w:r>
    </w:p>
    <w:p w14:paraId="2AF8D0EC" w14:textId="77777777" w:rsidR="00FC37B7" w:rsidRDefault="00FC37B7" w:rsidP="00FC37B7">
      <w:r>
        <w:t xml:space="preserve">                     /codon_start=1</w:t>
      </w:r>
    </w:p>
    <w:p w14:paraId="2673B584" w14:textId="77777777" w:rsidR="00FC37B7" w:rsidRDefault="00FC37B7" w:rsidP="00FC37B7">
      <w:r>
        <w:t xml:space="preserve">                     /product="hypothetical protein"</w:t>
      </w:r>
    </w:p>
    <w:p w14:paraId="4007633E" w14:textId="77777777" w:rsidR="00FC37B7" w:rsidRDefault="00FC37B7" w:rsidP="00FC37B7">
      <w:r>
        <w:t xml:space="preserve">                     /translation="MNKTKGCLIANFATVPFFLCPCPGLLAFVRIHEIAWFLSI"</w:t>
      </w:r>
    </w:p>
    <w:p w14:paraId="767716A4" w14:textId="77777777" w:rsidR="00FC37B7" w:rsidRDefault="00FC37B7" w:rsidP="00FC37B7">
      <w:r>
        <w:t xml:space="preserve">     CDS             222953..223348</w:t>
      </w:r>
    </w:p>
    <w:p w14:paraId="51AC789B" w14:textId="77777777" w:rsidR="00FC37B7" w:rsidRDefault="00FC37B7" w:rsidP="00FC37B7">
      <w:r>
        <w:t xml:space="preserve">                     /codon_start=1</w:t>
      </w:r>
    </w:p>
    <w:p w14:paraId="609BA2DB" w14:textId="77777777" w:rsidR="00FC37B7" w:rsidRDefault="00FC37B7" w:rsidP="00FC37B7">
      <w:r>
        <w:t xml:space="preserve">                     /product="Resolvase-like"</w:t>
      </w:r>
    </w:p>
    <w:p w14:paraId="4DC38F83" w14:textId="77777777" w:rsidR="00FC37B7" w:rsidRDefault="00FC37B7" w:rsidP="00FC37B7">
      <w:r>
        <w:t xml:space="preserve">                     /translation="MPIWRLDRLSRSLKDLIEMVKHLESKGIGLKSLQESIDTTSSSG</w:t>
      </w:r>
    </w:p>
    <w:p w14:paraId="62657A44" w14:textId="77777777" w:rsidR="00FC37B7" w:rsidRDefault="00FC37B7" w:rsidP="00FC37B7">
      <w:r>
        <w:t xml:space="preserve">                     MLIFHLFGALAEFERNLTRERTQAGLQAARARGRKGGRPKTLSKDKQALAVQLYNEKK</w:t>
      </w:r>
    </w:p>
    <w:p w14:paraId="6A106F32" w14:textId="77777777" w:rsidR="00FC37B7" w:rsidRDefault="00FC37B7" w:rsidP="00FC37B7">
      <w:r>
        <w:t xml:space="preserve">                     HTVAQICVLMGISRPTLYKYIESARLFKK"</w:t>
      </w:r>
    </w:p>
    <w:p w14:paraId="1386D1F8" w14:textId="77777777" w:rsidR="00FC37B7" w:rsidRDefault="00FC37B7" w:rsidP="00FC37B7">
      <w:r>
        <w:t xml:space="preserve">     CDS             223395..224045</w:t>
      </w:r>
    </w:p>
    <w:p w14:paraId="3631D3C9" w14:textId="77777777" w:rsidR="00FC37B7" w:rsidRDefault="00FC37B7" w:rsidP="00FC37B7">
      <w:r>
        <w:t xml:space="preserve">                     /codon_start=1</w:t>
      </w:r>
    </w:p>
    <w:p w14:paraId="3096A4CE" w14:textId="77777777" w:rsidR="00FC37B7" w:rsidRDefault="00FC37B7" w:rsidP="00FC37B7">
      <w:r>
        <w:t xml:space="preserve">                     /product="Gifsy-2 prophage protein"</w:t>
      </w:r>
    </w:p>
    <w:p w14:paraId="1E3D4410" w14:textId="77777777" w:rsidR="00FC37B7" w:rsidRDefault="00FC37B7" w:rsidP="00FC37B7">
      <w:r>
        <w:t xml:space="preserve">                     /translation="MTREEYLSLFANEADRNIAYDPEPIGRYNVAPGTRVLLLSERDE</w:t>
      </w:r>
    </w:p>
    <w:p w14:paraId="2F68C965" w14:textId="77777777" w:rsidR="00FC37B7" w:rsidRDefault="00FC37B7" w:rsidP="00FC37B7">
      <w:r>
        <w:t xml:space="preserve">                     QLQLDPVHWGYAPGWWDKPPLINARVETAASSRMFKPLWQHGRAICFADGWFEWKREG</w:t>
      </w:r>
    </w:p>
    <w:p w14:paraId="6202E847" w14:textId="77777777" w:rsidR="00FC37B7" w:rsidRDefault="00FC37B7" w:rsidP="00FC37B7">
      <w:r>
        <w:t xml:space="preserve">                     DKKQPYFIHRKDGQPILMAAIGSTPFERGDEAEGFLIVTAAADKGLVDIHDRRPLVLV</w:t>
      </w:r>
    </w:p>
    <w:p w14:paraId="2495DBAA" w14:textId="77777777" w:rsidR="00FC37B7" w:rsidRDefault="00FC37B7" w:rsidP="00FC37B7">
      <w:r>
        <w:t xml:space="preserve">                     PDAAREWMKQDVSGKEAEEIAADGAVSADHFLWHPVTRAVGNVKNQGPELIEAVGL"</w:t>
      </w:r>
    </w:p>
    <w:p w14:paraId="2418C381" w14:textId="77777777" w:rsidR="00FC37B7" w:rsidRDefault="00FC37B7" w:rsidP="00FC37B7">
      <w:r>
        <w:t xml:space="preserve">     CDS             224342..225337</w:t>
      </w:r>
    </w:p>
    <w:p w14:paraId="6510EEEC" w14:textId="77777777" w:rsidR="00FC37B7" w:rsidRDefault="00FC37B7" w:rsidP="00FC37B7">
      <w:r>
        <w:t xml:space="preserve">                     /codon_start=1</w:t>
      </w:r>
    </w:p>
    <w:p w14:paraId="55AAC360" w14:textId="77777777" w:rsidR="00FC37B7" w:rsidRDefault="00FC37B7" w:rsidP="00FC37B7">
      <w:r>
        <w:t xml:space="preserve">                     /product="hypothetical protein"</w:t>
      </w:r>
    </w:p>
    <w:p w14:paraId="13162C72" w14:textId="77777777" w:rsidR="00FC37B7" w:rsidRDefault="00FC37B7" w:rsidP="00FC37B7">
      <w:r>
        <w:t xml:space="preserve">                     /translation="MSWFNDVFGFEESDYAETQARFFQEGPFLHTRSQPSVSYRSGIL</w:t>
      </w:r>
    </w:p>
    <w:p w14:paraId="54B3BA79" w14:textId="77777777" w:rsidR="00FC37B7" w:rsidRDefault="00FC37B7" w:rsidP="00FC37B7">
      <w:r>
        <w:t xml:space="preserve">                     TMPSLAELRKAVSNLVTEPYGRCRFDILEADAYDLHRKSEVKGALIQVASQFNLLEMP</w:t>
      </w:r>
    </w:p>
    <w:p w14:paraId="0E05A27B" w14:textId="77777777" w:rsidR="00FC37B7" w:rsidRDefault="00FC37B7" w:rsidP="00FC37B7">
      <w:r>
        <w:t xml:space="preserve">                     CEYTTPEKGITDYQFDHTQGPACAMACAAATVFRNYLVPMGSQTGQSTTSQLNTLADM</w:t>
      </w:r>
    </w:p>
    <w:p w14:paraId="0936F917" w14:textId="77777777" w:rsidR="00FC37B7" w:rsidRDefault="00FC37B7" w:rsidP="00FC37B7">
      <w:r>
        <w:t xml:space="preserve">                     EKAIGIDGIRMKNGYALMSANTVQAISRYIASLDEQMRDRLRQELRIGLHSDTEVTIP</w:t>
      </w:r>
    </w:p>
    <w:p w14:paraId="1CFEA7DF" w14:textId="77777777" w:rsidR="00FC37B7" w:rsidRDefault="00FC37B7" w:rsidP="00FC37B7">
      <w:r>
        <w:t xml:space="preserve">                     GVPEDQFVSQALCSALPVAYNSSPREEWAPFASLVLEASYEATLLAGVLNYRLTGNPR</w:t>
      </w:r>
    </w:p>
    <w:p w14:paraId="707AD88C" w14:textId="77777777" w:rsidR="00FC37B7" w:rsidRDefault="00FC37B7" w:rsidP="00FC37B7">
      <w:r>
        <w:t xml:space="preserve">                     VYVTMVGGGAFGNEPGWIISALRRALYLVSHHNLEVMFVSYRHTPAALYSLIEEF"</w:t>
      </w:r>
    </w:p>
    <w:p w14:paraId="33D25817" w14:textId="77777777" w:rsidR="00FC37B7" w:rsidRDefault="00FC37B7" w:rsidP="00FC37B7">
      <w:r>
        <w:t xml:space="preserve">     CDS             226167..226361</w:t>
      </w:r>
    </w:p>
    <w:p w14:paraId="278A2D1E" w14:textId="77777777" w:rsidR="00FC37B7" w:rsidRDefault="00FC37B7" w:rsidP="00FC37B7">
      <w:r>
        <w:t xml:space="preserve">                     /codon_start=1</w:t>
      </w:r>
    </w:p>
    <w:p w14:paraId="7AF1ABAA" w14:textId="77777777" w:rsidR="00FC37B7" w:rsidRDefault="00FC37B7" w:rsidP="00FC37B7">
      <w:r>
        <w:t xml:space="preserve">                     /product="hypothetical protein"</w:t>
      </w:r>
    </w:p>
    <w:p w14:paraId="24539BCF" w14:textId="77777777" w:rsidR="00FC37B7" w:rsidRDefault="00FC37B7" w:rsidP="00FC37B7">
      <w:r>
        <w:t xml:space="preserve">                     /translation="MNRTAQEVQTCWLESRQPEDRTGNEAEKFSDECWKNGLRLDKSP</w:t>
      </w:r>
    </w:p>
    <w:p w14:paraId="368D2233" w14:textId="77777777" w:rsidR="00FC37B7" w:rsidRDefault="00FC37B7" w:rsidP="00FC37B7">
      <w:r>
        <w:t xml:space="preserve">                     SVHYQLLMETIRRTLIPRPK"</w:t>
      </w:r>
    </w:p>
    <w:p w14:paraId="5F65DBBD" w14:textId="77777777" w:rsidR="00FC37B7" w:rsidRDefault="00FC37B7" w:rsidP="00FC37B7">
      <w:r>
        <w:t xml:space="preserve">     CDS             complement(226405..226635)</w:t>
      </w:r>
    </w:p>
    <w:p w14:paraId="61ABBA00" w14:textId="77777777" w:rsidR="00FC37B7" w:rsidRDefault="00FC37B7" w:rsidP="00FC37B7">
      <w:r>
        <w:t xml:space="preserve">                     /codon_start=1</w:t>
      </w:r>
    </w:p>
    <w:p w14:paraId="140B71C3" w14:textId="77777777" w:rsidR="00FC37B7" w:rsidRDefault="00FC37B7" w:rsidP="00FC37B7">
      <w:r>
        <w:t xml:space="preserve">                     /product="hypothetical protein"</w:t>
      </w:r>
    </w:p>
    <w:p w14:paraId="1617FE90" w14:textId="77777777" w:rsidR="00FC37B7" w:rsidRDefault="00FC37B7" w:rsidP="00FC37B7">
      <w:r>
        <w:t xml:space="preserve">                     /translation="MSYGWLFENSDDDISGYNHINLEHLPPELKQVALQIVQNQFDRD</w:t>
      </w:r>
    </w:p>
    <w:p w14:paraId="318DA10C" w14:textId="77777777" w:rsidR="00FC37B7" w:rsidRDefault="00FC37B7" w:rsidP="00FC37B7">
      <w:r>
        <w:t xml:space="preserve">                     TAEKKLAELIQQLDFDITAAELSAYLFKPGHA"</w:t>
      </w:r>
    </w:p>
    <w:p w14:paraId="21680ED2" w14:textId="77777777" w:rsidR="00FC37B7" w:rsidRDefault="00FC37B7" w:rsidP="00FC37B7">
      <w:r>
        <w:t xml:space="preserve">     CDS             complement(226649..226852)</w:t>
      </w:r>
    </w:p>
    <w:p w14:paraId="300D5061" w14:textId="77777777" w:rsidR="00FC37B7" w:rsidRDefault="00FC37B7" w:rsidP="00FC37B7">
      <w:r>
        <w:t xml:space="preserve">                     /codon_start=1</w:t>
      </w:r>
    </w:p>
    <w:p w14:paraId="09D154A9" w14:textId="77777777" w:rsidR="00FC37B7" w:rsidRDefault="00FC37B7" w:rsidP="00FC37B7">
      <w:r>
        <w:t xml:space="preserve">                     /product="Haemolysin expression modulating protein"</w:t>
      </w:r>
    </w:p>
    <w:p w14:paraId="3EA98C72" w14:textId="77777777" w:rsidR="00FC37B7" w:rsidRDefault="00FC37B7" w:rsidP="00FC37B7">
      <w:r>
        <w:t xml:space="preserve">                     /translation="MTKQEWIFRLRRCTSKETLERIIEKNQYSLSDDELEHFNAAVDH</w:t>
      </w:r>
    </w:p>
    <w:p w14:paraId="097DBBF9" w14:textId="77777777" w:rsidR="00FC37B7" w:rsidRDefault="00FC37B7" w:rsidP="00FC37B7">
      <w:r>
        <w:t xml:space="preserve">                     RLAEMTMGKLYDRVPPGVWKFVK"</w:t>
      </w:r>
    </w:p>
    <w:p w14:paraId="37A0E8AB" w14:textId="77777777" w:rsidR="00FC37B7" w:rsidRDefault="00FC37B7" w:rsidP="00FC37B7">
      <w:r>
        <w:t xml:space="preserve">     CDS             226810..226926</w:t>
      </w:r>
    </w:p>
    <w:p w14:paraId="330ABE37" w14:textId="77777777" w:rsidR="00FC37B7" w:rsidRDefault="00FC37B7" w:rsidP="00FC37B7">
      <w:r>
        <w:t xml:space="preserve">                     /codon_start=1</w:t>
      </w:r>
    </w:p>
    <w:p w14:paraId="3E301281" w14:textId="77777777" w:rsidR="00FC37B7" w:rsidRDefault="00FC37B7" w:rsidP="00FC37B7">
      <w:r>
        <w:t xml:space="preserve">                     /product="hypothetical protein"</w:t>
      </w:r>
    </w:p>
    <w:p w14:paraId="5542C67D" w14:textId="77777777" w:rsidR="00FC37B7" w:rsidRDefault="00FC37B7" w:rsidP="00FC37B7">
      <w:r>
        <w:t xml:space="preserve">                     /translation="MYSALVEKSIPVSSLVLFILRYPGNIILEDAFLSVGYE"</w:t>
      </w:r>
    </w:p>
    <w:p w14:paraId="7DC58B43" w14:textId="77777777" w:rsidR="00FC37B7" w:rsidRDefault="00FC37B7" w:rsidP="00FC37B7">
      <w:r>
        <w:t xml:space="preserve">     CDS             complement(226886..227218)</w:t>
      </w:r>
    </w:p>
    <w:p w14:paraId="1E7C9216" w14:textId="77777777" w:rsidR="00FC37B7" w:rsidRDefault="00FC37B7" w:rsidP="00FC37B7">
      <w:r>
        <w:t xml:space="preserve">                     /codon_start=1</w:t>
      </w:r>
    </w:p>
    <w:p w14:paraId="2BFD1C80" w14:textId="77777777" w:rsidR="00FC37B7" w:rsidRDefault="00FC37B7" w:rsidP="00FC37B7">
      <w:r>
        <w:t xml:space="preserve">                     /product="hypothetical protein"</w:t>
      </w:r>
    </w:p>
    <w:p w14:paraId="283B316B" w14:textId="77777777" w:rsidR="00FC37B7" w:rsidRDefault="00FC37B7" w:rsidP="00FC37B7">
      <w:r>
        <w:t xml:space="preserve">                     /translation="MCFLLFTGWMFAFAQYAPYNGQEHAFSLTYLLNLFFLHVVMVPY</w:t>
      </w:r>
    </w:p>
    <w:p w14:paraId="01E3A453" w14:textId="77777777" w:rsidR="00FC37B7" w:rsidRDefault="00FC37B7" w:rsidP="00FC37B7">
      <w:r>
        <w:t xml:space="preserve">                     YEFFQTEPYSNALMSLADESGQMIRFHQVVPVLWIYSLSSLLTFVVYITYAKWFTHNR</w:t>
      </w:r>
    </w:p>
    <w:p w14:paraId="1523BE73" w14:textId="77777777" w:rsidR="00FC37B7" w:rsidRDefault="00FC37B7" w:rsidP="00FC37B7">
      <w:r>
        <w:t xml:space="preserve">                     LKEKHLPE"</w:t>
      </w:r>
    </w:p>
    <w:p w14:paraId="174E0166" w14:textId="77777777" w:rsidR="00FC37B7" w:rsidRDefault="00FC37B7" w:rsidP="00FC37B7">
      <w:r>
        <w:t xml:space="preserve">     CDS             complement(227298..227792)</w:t>
      </w:r>
    </w:p>
    <w:p w14:paraId="26985257" w14:textId="77777777" w:rsidR="00FC37B7" w:rsidRDefault="00FC37B7" w:rsidP="00FC37B7">
      <w:r>
        <w:t xml:space="preserve">                     /codon_start=1</w:t>
      </w:r>
    </w:p>
    <w:p w14:paraId="3C9B947E" w14:textId="77777777" w:rsidR="00FC37B7" w:rsidRDefault="00FC37B7" w:rsidP="00FC37B7">
      <w:r>
        <w:t xml:space="preserve">                     /product="hypothetical protein"</w:t>
      </w:r>
    </w:p>
    <w:p w14:paraId="379C8B27" w14:textId="77777777" w:rsidR="00FC37B7" w:rsidRDefault="00FC37B7" w:rsidP="00FC37B7">
      <w:r>
        <w:t xml:space="preserve">                     /translation="MKVTEPGLNKLIDNLNTLICEDSLLTRQERETLVLAVAAIGAMK</w:t>
      </w:r>
    </w:p>
    <w:p w14:paraId="0B9327CB" w14:textId="77777777" w:rsidR="00FC37B7" w:rsidRDefault="00FC37B7" w:rsidP="00FC37B7">
      <w:r>
        <w:t xml:space="preserve">                     ARVGLKKGDAPTVARREKREKKDRQPDPRFPRAGHPWQEDEKTLLSDALDSVPDEEIG</w:t>
      </w:r>
    </w:p>
    <w:p w14:paraId="276A5B4F" w14:textId="77777777" w:rsidR="00FC37B7" w:rsidRDefault="00FC37B7" w:rsidP="00FC37B7">
      <w:r>
        <w:t xml:space="preserve">                     KHLFWLSEKLGRTPFSVAFQIAAIRELQDGWEEQFREISDNIRLSGLSISDYLKQNGT</w:t>
      </w:r>
    </w:p>
    <w:p w14:paraId="363DA0E5" w14:textId="77777777" w:rsidR="00FC37B7" w:rsidRDefault="00FC37B7" w:rsidP="00FC37B7">
      <w:r>
        <w:t xml:space="preserve">                     DLNA"</w:t>
      </w:r>
    </w:p>
    <w:p w14:paraId="755237B2" w14:textId="77777777" w:rsidR="00FC37B7" w:rsidRDefault="00FC37B7" w:rsidP="00FC37B7">
      <w:r>
        <w:t xml:space="preserve">     CDS             complement(227823..228395)</w:t>
      </w:r>
    </w:p>
    <w:p w14:paraId="6E2FA4F1" w14:textId="77777777" w:rsidR="00FC37B7" w:rsidRDefault="00FC37B7" w:rsidP="00FC37B7">
      <w:r>
        <w:t xml:space="preserve">                     /codon_start=1</w:t>
      </w:r>
    </w:p>
    <w:p w14:paraId="34D7A65D" w14:textId="77777777" w:rsidR="00FC37B7" w:rsidRDefault="00FC37B7" w:rsidP="00FC37B7">
      <w:r>
        <w:t xml:space="preserve">                     /product="YdeA protein"</w:t>
      </w:r>
    </w:p>
    <w:p w14:paraId="50161E84" w14:textId="77777777" w:rsidR="00FC37B7" w:rsidRDefault="00FC37B7" w:rsidP="00FC37B7">
      <w:r>
        <w:t xml:space="preserve">                     /translation="MMREKSRRPSPLQRRVLIVLAALDAKRPGPVATRDIERVLEQGG</w:t>
      </w:r>
    </w:p>
    <w:p w14:paraId="7B9D9AE5" w14:textId="77777777" w:rsidR="00FC37B7" w:rsidRDefault="00FC37B7" w:rsidP="00FC37B7">
      <w:r>
        <w:t xml:space="preserve">                     DAPVYGPNLRASCRRMEAAGWLRTLRAPNLQLAVELTQDGRGIAEPLFQAEREAETAR</w:t>
      </w:r>
    </w:p>
    <w:p w14:paraId="684C4770" w14:textId="77777777" w:rsidR="00FC37B7" w:rsidRDefault="00FC37B7" w:rsidP="00FC37B7">
      <w:r>
        <w:t xml:space="preserve">                     QRLTDVRRLPLRQTAAGDAVELQLGDGHYSLREAAYVIRLDGTTCLQLTDAGGIRRIK</w:t>
      </w:r>
    </w:p>
    <w:p w14:paraId="515D8474" w14:textId="77777777" w:rsidR="00FC37B7" w:rsidRDefault="00FC37B7" w:rsidP="00FC37B7">
      <w:r>
        <w:t xml:space="preserve">                     EGDPLQVASWYQTCFDAGLPVTVQVNESRD"</w:t>
      </w:r>
    </w:p>
    <w:p w14:paraId="0BAF3E25" w14:textId="77777777" w:rsidR="00FC37B7" w:rsidRDefault="00FC37B7" w:rsidP="00FC37B7">
      <w:r>
        <w:t xml:space="preserve">     CDS             complement(228392..228640)</w:t>
      </w:r>
    </w:p>
    <w:p w14:paraId="5CEFC969" w14:textId="77777777" w:rsidR="00FC37B7" w:rsidRDefault="00FC37B7" w:rsidP="00FC37B7">
      <w:r>
        <w:t xml:space="preserve">                     /codon_start=1</w:t>
      </w:r>
    </w:p>
    <w:p w14:paraId="760EB548" w14:textId="77777777" w:rsidR="00FC37B7" w:rsidRDefault="00FC37B7" w:rsidP="00FC37B7">
      <w:r>
        <w:t xml:space="preserve">                     /product="hypothetical protein"</w:t>
      </w:r>
    </w:p>
    <w:p w14:paraId="2D4D79D4" w14:textId="77777777" w:rsidR="00FC37B7" w:rsidRDefault="00FC37B7" w:rsidP="00FC37B7">
      <w:r>
        <w:t xml:space="preserve">                     /translation="MDQKMTFSLSYEQMTQMAEEEIKQCDFRRDGTHYVWEVNKAHDI</w:t>
      </w:r>
    </w:p>
    <w:p w14:paraId="1047786F" w14:textId="77777777" w:rsidR="00FC37B7" w:rsidRDefault="00FC37B7" w:rsidP="00FC37B7">
      <w:r>
        <w:t xml:space="preserve">                     LRFWYLLALRGHTGLSTTRVEADYKRLKTLISQRNEGQ"</w:t>
      </w:r>
    </w:p>
    <w:p w14:paraId="20E3F991" w14:textId="77777777" w:rsidR="00FC37B7" w:rsidRDefault="00FC37B7" w:rsidP="00FC37B7">
      <w:r>
        <w:t xml:space="preserve">     CDS             complement(228771..228908)</w:t>
      </w:r>
    </w:p>
    <w:p w14:paraId="64E9EED7" w14:textId="77777777" w:rsidR="00FC37B7" w:rsidRDefault="00FC37B7" w:rsidP="00FC37B7">
      <w:r>
        <w:t xml:space="preserve">                     /codon_start=1</w:t>
      </w:r>
    </w:p>
    <w:p w14:paraId="7D7C8CA9" w14:textId="77777777" w:rsidR="00FC37B7" w:rsidRDefault="00FC37B7" w:rsidP="00FC37B7">
      <w:r>
        <w:t xml:space="preserve">                     /product="hypothetical protein"</w:t>
      </w:r>
    </w:p>
    <w:p w14:paraId="2E2D3871" w14:textId="77777777" w:rsidR="00FC37B7" w:rsidRDefault="00FC37B7" w:rsidP="00FC37B7">
      <w:r>
        <w:t xml:space="preserve">                     /translation="MTLSRWYTSITFRGKYMCVTEIRLSIFSDLRGGKHAKNMIIKPS</w:t>
      </w:r>
    </w:p>
    <w:p w14:paraId="17DB0312" w14:textId="77777777" w:rsidR="00FC37B7" w:rsidRDefault="00FC37B7" w:rsidP="00FC37B7">
      <w:r>
        <w:t xml:space="preserve">                     E"</w:t>
      </w:r>
    </w:p>
    <w:p w14:paraId="48118FF9" w14:textId="77777777" w:rsidR="00FC37B7" w:rsidRDefault="00FC37B7" w:rsidP="00FC37B7">
      <w:r>
        <w:t xml:space="preserve">     CDS             228998..229348</w:t>
      </w:r>
    </w:p>
    <w:p w14:paraId="64CD1367" w14:textId="77777777" w:rsidR="00FC37B7" w:rsidRDefault="00FC37B7" w:rsidP="00FC37B7">
      <w:r>
        <w:t xml:space="preserve">                     /codon_start=1</w:t>
      </w:r>
    </w:p>
    <w:p w14:paraId="2A6E4F5B" w14:textId="77777777" w:rsidR="00FC37B7" w:rsidRDefault="00FC37B7" w:rsidP="00FC37B7">
      <w:r>
        <w:t xml:space="preserve">                     /product="Arsenical resistance operon repressor"</w:t>
      </w:r>
    </w:p>
    <w:p w14:paraId="64E70FFA" w14:textId="77777777" w:rsidR="00FC37B7" w:rsidRDefault="00FC37B7" w:rsidP="00FC37B7">
      <w:r>
        <w:t xml:space="preserve">                     /translation="MPLTALKLFKNLSDETRLGIVLLLRELGELCVCDFCTALDESQP</w:t>
      </w:r>
    </w:p>
    <w:p w14:paraId="0F5CD353" w14:textId="77777777" w:rsidR="00FC37B7" w:rsidRDefault="00FC37B7" w:rsidP="00FC37B7">
      <w:r>
        <w:t xml:space="preserve">                     KISRHLAMLRESGLLLDRKQGKWVHYRLSPHIPSWAAQVIEQAWLSQQDDVQAIARKL</w:t>
      </w:r>
    </w:p>
    <w:p w14:paraId="7723C109" w14:textId="77777777" w:rsidR="00FC37B7" w:rsidRDefault="00FC37B7" w:rsidP="00FC37B7">
      <w:r>
        <w:t xml:space="preserve">                     ASANCSGSGKAVCI"</w:t>
      </w:r>
    </w:p>
    <w:p w14:paraId="31B164B7" w14:textId="77777777" w:rsidR="00FC37B7" w:rsidRDefault="00FC37B7" w:rsidP="00FC37B7">
      <w:r>
        <w:t xml:space="preserve">     CDS             229380..229760</w:t>
      </w:r>
    </w:p>
    <w:p w14:paraId="7D71906D" w14:textId="77777777" w:rsidR="00FC37B7" w:rsidRDefault="00FC37B7" w:rsidP="00FC37B7">
      <w:r>
        <w:t xml:space="preserve">                     /codon_start=1</w:t>
      </w:r>
    </w:p>
    <w:p w14:paraId="08BE9E89" w14:textId="77777777" w:rsidR="00FC37B7" w:rsidRDefault="00FC37B7" w:rsidP="00FC37B7">
      <w:r>
        <w:t xml:space="preserve">                     /product="Arsenical resistance operon trans-acting</w:t>
      </w:r>
    </w:p>
    <w:p w14:paraId="13D4A7D8" w14:textId="77777777" w:rsidR="00FC37B7" w:rsidRDefault="00FC37B7" w:rsidP="00FC37B7">
      <w:r>
        <w:t xml:space="preserve">                     repressor ArsD"</w:t>
      </w:r>
    </w:p>
    <w:p w14:paraId="6037B42D" w14:textId="77777777" w:rsidR="00FC37B7" w:rsidRDefault="00FC37B7" w:rsidP="00FC37B7">
      <w:r>
        <w:t xml:space="preserve">                     /translation="MYEVFRMKTLTVFDPAMCCSTGVCGSDVDQVLVDFSADMQWLKG</w:t>
      </w:r>
    </w:p>
    <w:p w14:paraId="540810B7" w14:textId="77777777" w:rsidR="00FC37B7" w:rsidRDefault="00FC37B7" w:rsidP="00FC37B7">
      <w:r>
        <w:t xml:space="preserve">                     RGVQVERYNLAQQPMSFVHNEKAKAFLDASGAEGLPLLLLDGETVMAGRYPKRAELAR</w:t>
      </w:r>
    </w:p>
    <w:p w14:paraId="54762BAC" w14:textId="77777777" w:rsidR="00FC37B7" w:rsidRDefault="00FC37B7" w:rsidP="00FC37B7">
      <w:r>
        <w:t xml:space="preserve">                     WFGIPLEKVGLAPTSCCGGNTSCC"</w:t>
      </w:r>
    </w:p>
    <w:p w14:paraId="5476549A" w14:textId="77777777" w:rsidR="00FC37B7" w:rsidRDefault="00FC37B7" w:rsidP="00FC37B7">
      <w:r>
        <w:t xml:space="preserve">     CDS             229778..231529</w:t>
      </w:r>
    </w:p>
    <w:p w14:paraId="5A988018" w14:textId="77777777" w:rsidR="00FC37B7" w:rsidRDefault="00FC37B7" w:rsidP="00FC37B7">
      <w:r>
        <w:t xml:space="preserve">                     /codon_start=1</w:t>
      </w:r>
    </w:p>
    <w:p w14:paraId="277704FE" w14:textId="77777777" w:rsidR="00FC37B7" w:rsidRDefault="00FC37B7" w:rsidP="00FC37B7">
      <w:r>
        <w:t xml:space="preserve">                     /product="Arsenical pump-driving ATPase"</w:t>
      </w:r>
    </w:p>
    <w:p w14:paraId="1C0749CF" w14:textId="77777777" w:rsidR="00FC37B7" w:rsidRDefault="00FC37B7" w:rsidP="00FC37B7">
      <w:r>
        <w:t xml:space="preserve">                     /translation="MKLLQNIPPYLFFTGKGGVGKTSISCATAIHLAEQGKRVLLVST</w:t>
      </w:r>
    </w:p>
    <w:p w14:paraId="5EA75341" w14:textId="77777777" w:rsidR="00FC37B7" w:rsidRDefault="00FC37B7" w:rsidP="00FC37B7">
      <w:r>
        <w:t xml:space="preserve">                     DPASNVGQVFDLAIGNTIRPVTAVPGLSALEIDPQEAARQYRARIVDPIKGLLPDDVV</w:t>
      </w:r>
    </w:p>
    <w:p w14:paraId="5431C246" w14:textId="77777777" w:rsidR="00FC37B7" w:rsidRDefault="00FC37B7" w:rsidP="00FC37B7">
      <w:r>
        <w:t xml:space="preserve">                     NSISEQLSGACTTEIAAFDEFTGLLTDASLLTRFDHIIFDTAPTGHTIRLLQLPGAWS</w:t>
      </w:r>
    </w:p>
    <w:p w14:paraId="13F6D338" w14:textId="77777777" w:rsidR="00FC37B7" w:rsidRDefault="00FC37B7" w:rsidP="00FC37B7">
      <w:r>
        <w:t xml:space="preserve">                     SFIESNPDGASCLGPMAGLEKQREQYAHAVEALSDPERTRLVLVARLQNSTLQEVART</w:t>
      </w:r>
    </w:p>
    <w:p w14:paraId="7F11D25F" w14:textId="77777777" w:rsidR="00FC37B7" w:rsidRDefault="00FC37B7" w:rsidP="00FC37B7">
      <w:r>
        <w:t xml:space="preserve">                     HEELAEIGLKNQYLVINGVLPEAEAEHDALAAAIWQREQEALANLPAGLSELPTDTLL</w:t>
      </w:r>
    </w:p>
    <w:p w14:paraId="69C08E34" w14:textId="77777777" w:rsidR="00FC37B7" w:rsidRDefault="00FC37B7" w:rsidP="00FC37B7">
      <w:r>
        <w:t xml:space="preserve">                     LQPVNMVGVSALKGLLATRSEALPLPVTNILYTPENLSLSGLVDDIARSEHGLIMLMG</w:t>
      </w:r>
    </w:p>
    <w:p w14:paraId="1B1C5F4C" w14:textId="77777777" w:rsidR="00FC37B7" w:rsidRDefault="00FC37B7" w:rsidP="00FC37B7">
      <w:r>
        <w:t xml:space="preserve">                     KGGVGKTTMAAAIAVRLADMGFDVHLTTSDPAAHLSTTLNGSLKNLQVSRINPHDETE</w:t>
      </w:r>
    </w:p>
    <w:p w14:paraId="2A80AA7F" w14:textId="77777777" w:rsidR="00FC37B7" w:rsidRDefault="00FC37B7" w:rsidP="00FC37B7">
      <w:r>
        <w:t xml:space="preserve">                     RYRQHVLETKGRDLDEAGKRLLEEDLRSPCTEEIAVFQAFSRVIREAGKRFVVMDTAP</w:t>
      </w:r>
    </w:p>
    <w:p w14:paraId="25199358" w14:textId="77777777" w:rsidR="00FC37B7" w:rsidRDefault="00FC37B7" w:rsidP="00FC37B7">
      <w:r>
        <w:t xml:space="preserve">                     TGHTLLLLDATGAYHREIAKKMGSKGHFTTPMMQLQDPDRTKVLLVTLPETTPVLEAA</w:t>
      </w:r>
    </w:p>
    <w:p w14:paraId="61365C33" w14:textId="77777777" w:rsidR="00FC37B7" w:rsidRDefault="00FC37B7" w:rsidP="00FC37B7">
      <w:r>
        <w:t xml:space="preserve">                     NLQADLERAGIHPWGWIINNSLSIADTRSPLLCQRAQQELPQIEAVKNQHADRIALVP</w:t>
      </w:r>
    </w:p>
    <w:p w14:paraId="7D7C0A6F" w14:textId="77777777" w:rsidR="00FC37B7" w:rsidRDefault="00FC37B7" w:rsidP="00FC37B7">
      <w:r>
        <w:t xml:space="preserve">                     VLASEPAGIEKLRELMS"</w:t>
      </w:r>
    </w:p>
    <w:p w14:paraId="1AA93279" w14:textId="77777777" w:rsidR="00FC37B7" w:rsidRDefault="00FC37B7" w:rsidP="00FC37B7">
      <w:r>
        <w:t xml:space="preserve">     CDS             231577..232101</w:t>
      </w:r>
    </w:p>
    <w:p w14:paraId="68020008" w14:textId="77777777" w:rsidR="00FC37B7" w:rsidRDefault="00FC37B7" w:rsidP="00FC37B7">
      <w:r>
        <w:t xml:space="preserve">                     /codon_start=1</w:t>
      </w:r>
    </w:p>
    <w:p w14:paraId="2FC815F6" w14:textId="77777777" w:rsidR="00FC37B7" w:rsidRDefault="00FC37B7" w:rsidP="00FC37B7">
      <w:r>
        <w:t xml:space="preserve">                     /product="Arsenic efflux pump protein"</w:t>
      </w:r>
    </w:p>
    <w:p w14:paraId="29FF5D27" w14:textId="77777777" w:rsidR="00FC37B7" w:rsidRDefault="00FC37B7" w:rsidP="00FC37B7">
      <w:r>
        <w:t xml:space="preserve">                     /translation="MLLAGAIFVLTIVLVIWQPKGLGIGWSAMLGAGLALISGVVHVG</w:t>
      </w:r>
    </w:p>
    <w:p w14:paraId="44A57264" w14:textId="77777777" w:rsidR="00FC37B7" w:rsidRDefault="00FC37B7" w:rsidP="00FC37B7">
      <w:r>
        <w:t xml:space="preserve">                     DIPVVWNIVWNATATFIAVIIISLLLDESGFFEWAALHVSRWGNGRGRLLFTYIVLLG</w:t>
      </w:r>
    </w:p>
    <w:p w14:paraId="1A223C46" w14:textId="77777777" w:rsidR="00FC37B7" w:rsidRDefault="00FC37B7" w:rsidP="00FC37B7">
      <w:r>
        <w:t xml:space="preserve">                     AAVAALFANDGAALILTPIVIAMLLALGFSKGTTLAFVMAAGFIADTASLPLIVSNLV</w:t>
      </w:r>
    </w:p>
    <w:p w14:paraId="2E6F0A05" w14:textId="77777777" w:rsidR="00FC37B7" w:rsidRDefault="00FC37B7" w:rsidP="00FC37B7">
      <w:r>
        <w:t xml:space="preserve">                     NIVSADFFGRHCCK"</w:t>
      </w:r>
    </w:p>
    <w:p w14:paraId="74E02B51" w14:textId="77777777" w:rsidR="00FC37B7" w:rsidRDefault="00FC37B7" w:rsidP="00FC37B7">
      <w:r>
        <w:t xml:space="preserve">     CDS             232858..234003</w:t>
      </w:r>
    </w:p>
    <w:p w14:paraId="56EAC9E5" w14:textId="77777777" w:rsidR="00FC37B7" w:rsidRDefault="00FC37B7" w:rsidP="00FC37B7">
      <w:r>
        <w:t xml:space="preserve">                     /codon_start=1</w:t>
      </w:r>
    </w:p>
    <w:p w14:paraId="08503F9F" w14:textId="77777777" w:rsidR="00FC37B7" w:rsidRDefault="00FC37B7" w:rsidP="00FC37B7">
      <w:r>
        <w:t xml:space="preserve">                     /product="Mobile element protein"</w:t>
      </w:r>
    </w:p>
    <w:p w14:paraId="09A559AF" w14:textId="77777777" w:rsidR="00FC37B7" w:rsidRDefault="00FC37B7" w:rsidP="00FC37B7">
      <w:r>
        <w:t xml:space="preserve">                     /translation="MNKTKGCLIANFATVPTVERHIRGKWACDSCETLIQAPVPPQVI</w:t>
      </w:r>
    </w:p>
    <w:p w14:paraId="276E346A" w14:textId="77777777" w:rsidR="00FC37B7" w:rsidRDefault="00FC37B7" w:rsidP="00FC37B7">
      <w:r>
        <w:t xml:space="preserve">                     DKGIPTAGLLAQVLVAKYADHLPLYRQERMFGRAGLEIPRSTLAEWVGACGVQLQPLV</w:t>
      </w:r>
    </w:p>
    <w:p w14:paraId="49DD95EE" w14:textId="77777777" w:rsidR="00FC37B7" w:rsidRDefault="00FC37B7" w:rsidP="00FC37B7">
      <w:r>
        <w:t xml:space="preserve">                     DALRNTLLEHSVLHADETPVSMLAPGKKKTHKAYVWAYCTTPFADLKAAIYDFAPSRA</w:t>
      </w:r>
    </w:p>
    <w:p w14:paraId="54CDB9FB" w14:textId="77777777" w:rsidR="00FC37B7" w:rsidRDefault="00FC37B7" w:rsidP="00FC37B7">
      <w:r>
        <w:t xml:space="preserve">                     GEHARTFLGDWRGKLVCDDYAGYKAGFGNGITEIGCMAHARRKFYDLHEANKSELAAK</w:t>
      </w:r>
    </w:p>
    <w:p w14:paraId="7364A8F3" w14:textId="77777777" w:rsidR="00FC37B7" w:rsidRDefault="00FC37B7" w:rsidP="00FC37B7">
      <w:r>
        <w:t xml:space="preserve">                     ALEYIGGLYEIERETKDLPPDMRREIRQTKAKPLADALHQWMLAHRQKVPDGSGTAKA</w:t>
      </w:r>
    </w:p>
    <w:p w14:paraId="77B25927" w14:textId="77777777" w:rsidR="00FC37B7" w:rsidRDefault="00FC37B7" w:rsidP="00FC37B7">
      <w:r>
        <w:t xml:space="preserve">                     LDYSLKRWEALTRYLDDGAVPIDNNWVENQIRPWALGRSNWLFAGSLRSGQRAAAVMT</w:t>
      </w:r>
    </w:p>
    <w:p w14:paraId="10131625" w14:textId="77777777" w:rsidR="00FC37B7" w:rsidRDefault="00FC37B7" w:rsidP="00FC37B7">
      <w:r>
        <w:t xml:space="preserve">                     LIQSAKLNRHDPYAYLKDVLTRLPTQKNNAIDELLPHNWKPAIPNKV"</w:t>
      </w:r>
    </w:p>
    <w:p w14:paraId="47454F59" w14:textId="77777777" w:rsidR="00FC37B7" w:rsidRDefault="00FC37B7" w:rsidP="00FC37B7">
      <w:r>
        <w:t xml:space="preserve">     CDS             complement(234254..234817)</w:t>
      </w:r>
    </w:p>
    <w:p w14:paraId="4901F53B" w14:textId="77777777" w:rsidR="00FC37B7" w:rsidRDefault="00FC37B7" w:rsidP="00FC37B7">
      <w:r>
        <w:t xml:space="preserve">                     /codon_start=1</w:t>
      </w:r>
    </w:p>
    <w:p w14:paraId="6B29A17D" w14:textId="77777777" w:rsidR="00FC37B7" w:rsidRDefault="00FC37B7" w:rsidP="00FC37B7">
      <w:r>
        <w:t xml:space="preserve">                     /product="Gll1166 protein"</w:t>
      </w:r>
    </w:p>
    <w:p w14:paraId="37251612" w14:textId="77777777" w:rsidR="00FC37B7" w:rsidRDefault="00FC37B7" w:rsidP="00FC37B7">
      <w:r>
        <w:t xml:space="preserve">                     /translation="MNTRLFTFAGGETGVWRVVRMDAVAGAPLPGIPRLDVAAGSVSP</w:t>
      </w:r>
    </w:p>
    <w:p w14:paraId="24CC8C7A" w14:textId="77777777" w:rsidR="00FC37B7" w:rsidRDefault="00FC37B7" w:rsidP="00FC37B7">
      <w:r>
        <w:t xml:space="preserve">                     QPLGTKWLLRGITSNERYVVREEKDRLVAKQPSLGRAEATCAALIPIRKNPSWWGLAQ</w:t>
      </w:r>
    </w:p>
    <w:p w14:paraId="5635F94A" w14:textId="77777777" w:rsidR="00FC37B7" w:rsidRDefault="00FC37B7" w:rsidP="00FC37B7">
      <w:r>
        <w:t xml:space="preserve">                     DERRKIFEEQSRHIHIGLQYLPAVARRLHHCRDLGESEPFDFLTWFEYSPSDEPGFNR</w:t>
      </w:r>
    </w:p>
    <w:p w14:paraId="6FA964F8" w14:textId="77777777" w:rsidR="00FC37B7" w:rsidRDefault="00FC37B7" w:rsidP="00FC37B7">
      <w:r>
        <w:t xml:space="preserve">                     LLAELRASVEWKYVDREIDIRLVHEPA"</w:t>
      </w:r>
    </w:p>
    <w:p w14:paraId="50937D2C" w14:textId="77777777" w:rsidR="00FC37B7" w:rsidRDefault="00FC37B7" w:rsidP="00FC37B7">
      <w:r>
        <w:t xml:space="preserve">     CDS             complement(234841..235203)</w:t>
      </w:r>
    </w:p>
    <w:p w14:paraId="4535DD39" w14:textId="77777777" w:rsidR="00FC37B7" w:rsidRDefault="00FC37B7" w:rsidP="00FC37B7">
      <w:r>
        <w:t xml:space="preserve">                     /codon_start=1</w:t>
      </w:r>
    </w:p>
    <w:p w14:paraId="3E749E30" w14:textId="77777777" w:rsidR="00FC37B7" w:rsidRDefault="00FC37B7" w:rsidP="00FC37B7">
      <w:r>
        <w:t xml:space="preserve">                     /product="Uncharacterized conserved protein, contains</w:t>
      </w:r>
    </w:p>
    <w:p w14:paraId="1AE5600C" w14:textId="77777777" w:rsidR="00FC37B7" w:rsidRDefault="00FC37B7" w:rsidP="00FC37B7">
      <w:r>
        <w:t xml:space="preserve">                     double-stranded beta-helix domain"</w:t>
      </w:r>
    </w:p>
    <w:p w14:paraId="6CA26035" w14:textId="77777777" w:rsidR="00FC37B7" w:rsidRDefault="00FC37B7" w:rsidP="00FC37B7">
      <w:r>
        <w:t xml:space="preserve">                     /translation="MRAETESRIFSVDEYVRPSNGEPIRSVVLETNDSVVVVWHAHPG</w:t>
      </w:r>
    </w:p>
    <w:p w14:paraId="2C51C5C5" w14:textId="77777777" w:rsidR="00FC37B7" w:rsidRDefault="00FC37B7" w:rsidP="00FC37B7">
      <w:r>
        <w:t xml:space="preserve">                     QEIASHVHPHGQDTWTVISGEAEYHQGNGIVTHLKAGDIAIAKPGQVHGAMNSGPEPF</w:t>
      </w:r>
    </w:p>
    <w:p w14:paraId="581CDB6D" w14:textId="77777777" w:rsidR="00FC37B7" w:rsidRDefault="00FC37B7" w:rsidP="00FC37B7">
      <w:r>
        <w:t xml:space="preserve">                     IFVSVVAPGNAGFALAEK"</w:t>
      </w:r>
    </w:p>
    <w:p w14:paraId="661ABBAA" w14:textId="77777777" w:rsidR="00FC37B7" w:rsidRDefault="00FC37B7" w:rsidP="00FC37B7">
      <w:r>
        <w:t xml:space="preserve">     CDS             235580..235801</w:t>
      </w:r>
    </w:p>
    <w:p w14:paraId="2A9E4525" w14:textId="77777777" w:rsidR="00FC37B7" w:rsidRDefault="00FC37B7" w:rsidP="00FC37B7">
      <w:r>
        <w:t xml:space="preserve">                     /codon_start=1</w:t>
      </w:r>
    </w:p>
    <w:p w14:paraId="14CF74DC" w14:textId="77777777" w:rsidR="00FC37B7" w:rsidRDefault="00FC37B7" w:rsidP="00FC37B7">
      <w:r>
        <w:t xml:space="preserve">                     /product="hypothetical protein"</w:t>
      </w:r>
    </w:p>
    <w:p w14:paraId="75C2DC48" w14:textId="77777777" w:rsidR="00FC37B7" w:rsidRDefault="00FC37B7" w:rsidP="00FC37B7">
      <w:r>
        <w:t xml:space="preserve">                     /translation="MRLARLVSLGIARLFHVALDAVELVDKSQCHLRSADLALGLSFL</w:t>
      </w:r>
    </w:p>
    <w:p w14:paraId="4F89B77B" w14:textId="77777777" w:rsidR="00FC37B7" w:rsidRDefault="00FC37B7" w:rsidP="00FC37B7">
      <w:r>
        <w:t xml:space="preserve">                     MNLRRACPATYTLDAFLPPGGAAAPPGYG"</w:t>
      </w:r>
    </w:p>
    <w:p w14:paraId="7150D74D" w14:textId="77777777" w:rsidR="00FC37B7" w:rsidRDefault="00FC37B7" w:rsidP="00FC37B7">
      <w:r>
        <w:t xml:space="preserve">     CDS             236086..236421</w:t>
      </w:r>
    </w:p>
    <w:p w14:paraId="45609B36" w14:textId="77777777" w:rsidR="00FC37B7" w:rsidRDefault="00FC37B7" w:rsidP="00FC37B7">
      <w:r>
        <w:t xml:space="preserve">                     /codon_start=1</w:t>
      </w:r>
    </w:p>
    <w:p w14:paraId="262F325F" w14:textId="77777777" w:rsidR="00FC37B7" w:rsidRDefault="00FC37B7" w:rsidP="00FC37B7">
      <w:r>
        <w:t xml:space="preserve">                     /product="hypothetical protein"</w:t>
      </w:r>
    </w:p>
    <w:p w14:paraId="7BAC327C" w14:textId="77777777" w:rsidR="00FC37B7" w:rsidRDefault="00FC37B7" w:rsidP="00FC37B7">
      <w:r>
        <w:t xml:space="preserve">                     /translation="MAQGGITGRLRYNGQRLRLLSIDTPETYKPRCDAELTKGREATA</w:t>
      </w:r>
    </w:p>
    <w:p w14:paraId="1819C64C" w14:textId="77777777" w:rsidR="00FC37B7" w:rsidRDefault="00FC37B7" w:rsidP="00FC37B7">
      <w:r>
        <w:t xml:space="preserve">                     RLRELVANAQRIEVVDSGQADKYDRRLVHLLIDGRDVGQTLMAEGLAVEWRPGPNAWR</w:t>
      </w:r>
    </w:p>
    <w:p w14:paraId="2FD8FFD7" w14:textId="77777777" w:rsidR="00FC37B7" w:rsidRDefault="00FC37B7" w:rsidP="00FC37B7">
      <w:r>
        <w:t xml:space="preserve">                     ERRRHWCGY"</w:t>
      </w:r>
    </w:p>
    <w:p w14:paraId="32DBB7B8" w14:textId="77777777" w:rsidR="00FC37B7" w:rsidRDefault="00FC37B7" w:rsidP="00FC37B7">
      <w:r>
        <w:t xml:space="preserve">     CDS             complement(236691..236807)</w:t>
      </w:r>
    </w:p>
    <w:p w14:paraId="3223D4CD" w14:textId="77777777" w:rsidR="00FC37B7" w:rsidRDefault="00FC37B7" w:rsidP="00FC37B7">
      <w:r>
        <w:t xml:space="preserve">                     /codon_start=1</w:t>
      </w:r>
    </w:p>
    <w:p w14:paraId="23A796D7" w14:textId="77777777" w:rsidR="00FC37B7" w:rsidRDefault="00FC37B7" w:rsidP="00FC37B7">
      <w:r>
        <w:t xml:space="preserve">                     /product="hypothetical protein"</w:t>
      </w:r>
    </w:p>
    <w:p w14:paraId="6F526BD4" w14:textId="77777777" w:rsidR="00FC37B7" w:rsidRDefault="00FC37B7" w:rsidP="00FC37B7">
      <w:r>
        <w:t xml:space="preserve">                     /translation="MPSDSLKLFKTKKTYIKRVALGKTARGIMDNPASRIPA"</w:t>
      </w:r>
    </w:p>
    <w:p w14:paraId="47FF86EC" w14:textId="77777777" w:rsidR="00FC37B7" w:rsidRDefault="00FC37B7" w:rsidP="00FC37B7">
      <w:r>
        <w:t xml:space="preserve">     CDS             complement(237037..237318)</w:t>
      </w:r>
    </w:p>
    <w:p w14:paraId="30E7DC95" w14:textId="77777777" w:rsidR="00FC37B7" w:rsidRDefault="00FC37B7" w:rsidP="00FC37B7">
      <w:r>
        <w:t xml:space="preserve">                     /codon_start=1</w:t>
      </w:r>
    </w:p>
    <w:p w14:paraId="4A061998" w14:textId="77777777" w:rsidR="00FC37B7" w:rsidRDefault="00FC37B7" w:rsidP="00FC37B7">
      <w:r>
        <w:t xml:space="preserve">                     /product="Aldehyde dehydrogenase"</w:t>
      </w:r>
    </w:p>
    <w:p w14:paraId="6710B169" w14:textId="77777777" w:rsidR="00FC37B7" w:rsidRDefault="00FC37B7" w:rsidP="00FC37B7">
      <w:r>
        <w:t xml:space="preserve">                     /translation="MPAFEWVHVQLHQQKGMISLSPPTICNSATENYLNCVNSESGRV</w:t>
      </w:r>
    </w:p>
    <w:p w14:paraId="0672F725" w14:textId="77777777" w:rsidR="00FC37B7" w:rsidRDefault="00FC37B7" w:rsidP="00FC37B7">
      <w:r>
        <w:t xml:space="preserve">                     RVEAKRASEEYGRVLRRYPLKPGETVERPQRGEVVSSSGVLPPLDPGEY"</w:t>
      </w:r>
    </w:p>
    <w:p w14:paraId="037FEC6F" w14:textId="77777777" w:rsidR="00FC37B7" w:rsidRDefault="00FC37B7" w:rsidP="00FC37B7">
      <w:r>
        <w:t xml:space="preserve">     CDS             complement(238339..239352)</w:t>
      </w:r>
    </w:p>
    <w:p w14:paraId="5D9E1552" w14:textId="77777777" w:rsidR="00FC37B7" w:rsidRDefault="00FC37B7" w:rsidP="00FC37B7">
      <w:r>
        <w:t xml:space="preserve">                     /codon_start=1</w:t>
      </w:r>
    </w:p>
    <w:p w14:paraId="14A4D112" w14:textId="77777777" w:rsidR="00FC37B7" w:rsidRDefault="00FC37B7" w:rsidP="00FC37B7">
      <w:r>
        <w:t xml:space="preserve">                     /product="replication initiation protein"</w:t>
      </w:r>
    </w:p>
    <w:p w14:paraId="11F550B2" w14:textId="77777777" w:rsidR="00FC37B7" w:rsidRDefault="00FC37B7" w:rsidP="00FC37B7">
      <w:r>
        <w:t xml:space="preserve">                     /translation="MSNAHNPQHWSQLDMDEQIRFWQGVEDGHVASFLVSPEKKSTRR</w:t>
      </w:r>
    </w:p>
    <w:p w14:paraId="0B257623" w14:textId="77777777" w:rsidR="00FC37B7" w:rsidRDefault="00FC37B7" w:rsidP="00FC37B7">
      <w:r>
        <w:t xml:space="preserve">                     RRGEHSTKPKCENPTWFRPEHYKKLGGQLGHAYNRLVQKDRTTGEVRLRMHVSLHPLY</w:t>
      </w:r>
    </w:p>
    <w:p w14:paraId="3731DC68" w14:textId="77777777" w:rsidR="00FC37B7" w:rsidRDefault="00FC37B7" w:rsidP="00FC37B7">
      <w:r>
        <w:t xml:space="preserve">                     VRERRRAGRRYGFRPEKQRLLDAIWPVLISFCDAGKLTVGMCISRLAKELSQKDSHGK</w:t>
      </w:r>
    </w:p>
    <w:p w14:paraId="0EE14465" w14:textId="77777777" w:rsidR="00FC37B7" w:rsidRDefault="00FC37B7" w:rsidP="00FC37B7">
      <w:r>
        <w:t xml:space="preserve">                     VIPETEVTVSRLSRLIDEQVRFGVLAVSEENSWDRESRTWLPKYVYITALGFQMLGVD</w:t>
      </w:r>
    </w:p>
    <w:p w14:paraId="73099C86" w14:textId="77777777" w:rsidR="00FC37B7" w:rsidRDefault="00FC37B7" w:rsidP="00FC37B7">
      <w:r>
        <w:t xml:space="preserve">                     LEKLDAEQQKKLRQSEERRRLIEEGILREDEEISPCAARERWYRQKTLDALRFRRQRG</w:t>
      </w:r>
    </w:p>
    <w:p w14:paraId="52C6A59B" w14:textId="77777777" w:rsidR="00FC37B7" w:rsidRDefault="00FC37B7" w:rsidP="00FC37B7">
      <w:r>
        <w:t xml:space="preserve">                     AERKRANRLARYSRERQIHEMSLHILKTMPADEAYWCTTERLQQLAIQNLYQLELALA</w:t>
      </w:r>
    </w:p>
    <w:p w14:paraId="29CC1EED" w14:textId="77777777" w:rsidR="00FC37B7" w:rsidRDefault="00FC37B7" w:rsidP="00FC37B7">
      <w:r>
        <w:t xml:space="preserve">                     PPS"</w:t>
      </w:r>
    </w:p>
    <w:p w14:paraId="16CB27FE" w14:textId="77777777" w:rsidR="00FC37B7" w:rsidRDefault="00FC37B7" w:rsidP="00FC37B7">
      <w:r>
        <w:t xml:space="preserve">     CDS             complement(239345..239785)</w:t>
      </w:r>
    </w:p>
    <w:p w14:paraId="0AC9F01A" w14:textId="77777777" w:rsidR="00FC37B7" w:rsidRDefault="00FC37B7" w:rsidP="00FC37B7">
      <w:r>
        <w:t xml:space="preserve">                     /codon_start=1</w:t>
      </w:r>
    </w:p>
    <w:p w14:paraId="000CCB19" w14:textId="77777777" w:rsidR="00FC37B7" w:rsidRDefault="00FC37B7" w:rsidP="00FC37B7">
      <w:r>
        <w:t xml:space="preserve">                     /product="replication protein"</w:t>
      </w:r>
    </w:p>
    <w:p w14:paraId="05D833A9" w14:textId="77777777" w:rsidR="00FC37B7" w:rsidRDefault="00FC37B7" w:rsidP="00FC37B7">
      <w:r>
        <w:t xml:space="preserve">                     /translation="MVKANGFTESFSFDIASAMSRRDGIRKRKPPFLRRRAMNALLMA</w:t>
      </w:r>
    </w:p>
    <w:p w14:paraId="52428900" w14:textId="77777777" w:rsidR="00FC37B7" w:rsidRDefault="00FC37B7" w:rsidP="00FC37B7">
      <w:r>
        <w:t xml:space="preserve">                     MCFYYDPLSNKVLRSLREIALECGLATKSLSGEVSITRAIRALESLEKDFEFVACSSD</w:t>
      </w:r>
    </w:p>
    <w:p w14:paraId="5D8EABBE" w14:textId="77777777" w:rsidR="00FC37B7" w:rsidRDefault="00FC37B7" w:rsidP="00FC37B7">
      <w:r>
        <w:t xml:space="preserve">                     CYSTAEIFFTPKLFEFLGVFPLSLSEARLKCLAAKNSGRESADE"</w:t>
      </w:r>
    </w:p>
    <w:p w14:paraId="455F917B" w14:textId="77777777" w:rsidR="00FC37B7" w:rsidRDefault="00FC37B7" w:rsidP="00FC37B7">
      <w:r>
        <w:t xml:space="preserve">     CDS             complement(240178..240447)</w:t>
      </w:r>
    </w:p>
    <w:p w14:paraId="7E5D0661" w14:textId="77777777" w:rsidR="00FC37B7" w:rsidRDefault="00FC37B7" w:rsidP="00FC37B7">
      <w:r>
        <w:t xml:space="preserve">                     /codon_start=1</w:t>
      </w:r>
    </w:p>
    <w:p w14:paraId="51CAAA41" w14:textId="77777777" w:rsidR="00FC37B7" w:rsidRDefault="00FC37B7" w:rsidP="00FC37B7">
      <w:r>
        <w:t xml:space="preserve">                     /product="replication protein"</w:t>
      </w:r>
    </w:p>
    <w:p w14:paraId="66F2528F" w14:textId="77777777" w:rsidR="00FC37B7" w:rsidRDefault="00FC37B7" w:rsidP="00FC37B7">
      <w:r>
        <w:t xml:space="preserve">                     /translation="MSQVVNGVTSSSKRPYRKGNPVSAAERQQKAVARKKATHKEVRV</w:t>
      </w:r>
    </w:p>
    <w:p w14:paraId="795614B5" w14:textId="77777777" w:rsidR="00FC37B7" w:rsidRDefault="00FC37B7" w:rsidP="00FC37B7">
      <w:r>
        <w:t xml:space="preserve">                     FVRDKLKNQLQIMCENEGITQAAMIERLIERESAKLGIDVTTSHS"</w:t>
      </w:r>
    </w:p>
    <w:p w14:paraId="76655F02" w14:textId="77777777" w:rsidR="00FC37B7" w:rsidRDefault="00FC37B7" w:rsidP="00FC37B7">
      <w:r>
        <w:t xml:space="preserve">     CDS             complement(240583..241143)</w:t>
      </w:r>
    </w:p>
    <w:p w14:paraId="29FAC84A" w14:textId="77777777" w:rsidR="00FC37B7" w:rsidRDefault="00FC37B7" w:rsidP="00FC37B7">
      <w:r>
        <w:t xml:space="preserve">                     /codon_start=1</w:t>
      </w:r>
    </w:p>
    <w:p w14:paraId="14E27C67" w14:textId="77777777" w:rsidR="00FC37B7" w:rsidRDefault="00FC37B7" w:rsidP="00FC37B7">
      <w:r>
        <w:t xml:space="preserve">                     /product="Endonuclease"</w:t>
      </w:r>
    </w:p>
    <w:p w14:paraId="4FCB33C3" w14:textId="77777777" w:rsidR="00FC37B7" w:rsidRDefault="00FC37B7" w:rsidP="00FC37B7">
      <w:r>
        <w:t xml:space="preserve">                     /translation="MKKMNRTLRRCCLSGLISLSLFAPVPAVYAASIETGYSPEGTAL</w:t>
      </w:r>
    </w:p>
    <w:p w14:paraId="418DB075" w14:textId="77777777" w:rsidR="00FC37B7" w:rsidRDefault="00FC37B7" w:rsidP="00FC37B7">
      <w:r>
        <w:t xml:space="preserve">                     QLVLKTINSAQQEIRLMGYSFTSPEVAGALVRAKQRGLDVKVVLDWKANTGRQNKASL</w:t>
      </w:r>
    </w:p>
    <w:p w14:paraId="73B75291" w14:textId="77777777" w:rsidR="00FC37B7" w:rsidRDefault="00FC37B7" w:rsidP="00FC37B7">
      <w:r>
        <w:t xml:space="preserve">                     AAMNLLVNAGIPVRTVSQYKIMHDKVIIADGRNVEVGSFNYTRAADRFNSENVLVVWD</w:t>
      </w:r>
    </w:p>
    <w:p w14:paraId="5AE76B40" w14:textId="77777777" w:rsidR="00FC37B7" w:rsidRDefault="00FC37B7" w:rsidP="00FC37B7">
      <w:r>
        <w:t xml:space="preserve">                     EPVVAQRYLQHWQTRWEMGKDWSSSY"</w:t>
      </w:r>
    </w:p>
    <w:p w14:paraId="7B0A69B6" w14:textId="77777777" w:rsidR="00FC37B7" w:rsidRDefault="00FC37B7" w:rsidP="00FC37B7">
      <w:r>
        <w:t xml:space="preserve">     CDS             complement(241238..241546)</w:t>
      </w:r>
    </w:p>
    <w:p w14:paraId="598667CC" w14:textId="77777777" w:rsidR="00FC37B7" w:rsidRDefault="00FC37B7" w:rsidP="00FC37B7">
      <w:r>
        <w:t xml:space="preserve">                     /codon_start=1</w:t>
      </w:r>
    </w:p>
    <w:p w14:paraId="1448E08B" w14:textId="77777777" w:rsidR="00FC37B7" w:rsidRDefault="00FC37B7" w:rsidP="00FC37B7">
      <w:r>
        <w:t xml:space="preserve">                     /product="hypothetical protein"</w:t>
      </w:r>
    </w:p>
    <w:p w14:paraId="4ADAE965" w14:textId="77777777" w:rsidR="00FC37B7" w:rsidRDefault="00FC37B7" w:rsidP="00FC37B7">
      <w:r>
        <w:t xml:space="preserve">                     /translation="MIIAAEVKRDEQGYWTHPALVRSGCETSAELSYWLRTHKLQCFV</w:t>
      </w:r>
    </w:p>
    <w:p w14:paraId="4B38AAAC" w14:textId="77777777" w:rsidR="00FC37B7" w:rsidRDefault="00FC37B7" w:rsidP="00FC37B7">
      <w:r>
        <w:t xml:space="preserve">                     ITMRDEAPEAFAAGFTDEAPNARGWIPEPPDDDGWFLGSVHDTGDGPVCYWFRHTTKS</w:t>
      </w:r>
    </w:p>
    <w:p w14:paraId="57F8604D" w14:textId="77777777" w:rsidR="00FC37B7" w:rsidRDefault="00FC37B7" w:rsidP="00FC37B7">
      <w:r>
        <w:t xml:space="preserve">                     "</w:t>
      </w:r>
    </w:p>
    <w:p w14:paraId="6E933F50" w14:textId="77777777" w:rsidR="00FC37B7" w:rsidRDefault="00FC37B7" w:rsidP="00FC37B7">
      <w:r>
        <w:t xml:space="preserve">     CDS             complement(241543..242193)</w:t>
      </w:r>
    </w:p>
    <w:p w14:paraId="21F0DBFF" w14:textId="77777777" w:rsidR="00FC37B7" w:rsidRDefault="00FC37B7" w:rsidP="00FC37B7">
      <w:r>
        <w:t xml:space="preserve">                     /codon_start=1</w:t>
      </w:r>
    </w:p>
    <w:p w14:paraId="303489E6" w14:textId="77777777" w:rsidR="00FC37B7" w:rsidRDefault="00FC37B7" w:rsidP="00FC37B7">
      <w:r>
        <w:t xml:space="preserve">                     /product="YihA"</w:t>
      </w:r>
    </w:p>
    <w:p w14:paraId="6A9B023C" w14:textId="77777777" w:rsidR="00FC37B7" w:rsidRDefault="00FC37B7" w:rsidP="00FC37B7">
      <w:r>
        <w:t xml:space="preserve">                     /translation="MAKILMMAGSTVVVLSLLGFLVLLLKGRAVTKTSPVLRSLKALG</w:t>
      </w:r>
    </w:p>
    <w:p w14:paraId="57B1B527" w14:textId="77777777" w:rsidR="00FC37B7" w:rsidRDefault="00FC37B7" w:rsidP="00FC37B7">
      <w:r>
        <w:t xml:space="preserve">                     IRPSEAEQRLCRQRVWVGNDTLMTPREQHFFRALLRHTSRTRWLLCPQVRVADIATLS</w:t>
      </w:r>
    </w:p>
    <w:p w14:paraId="577F6E96" w14:textId="77777777" w:rsidR="00FC37B7" w:rsidRDefault="00FC37B7" w:rsidP="00FC37B7">
      <w:r>
        <w:t xml:space="preserve">                     PHIRPRSRTWWQLFRMASQWHCDVVIVDIHTFAIIGAVELDDASHQKKHRIRRDILLE</w:t>
      </w:r>
    </w:p>
    <w:p w14:paraId="4EC24D07" w14:textId="77777777" w:rsidR="00FC37B7" w:rsidRDefault="00FC37B7" w:rsidP="00FC37B7">
      <w:r>
        <w:t xml:space="preserve">                     EVLRQAGIPLLRDRDSESLVRKVGEFLKYRGADAAEKSITGMNSTTEHTERKENEK"</w:t>
      </w:r>
    </w:p>
    <w:p w14:paraId="0F11EBE6" w14:textId="77777777" w:rsidR="00FC37B7" w:rsidRDefault="00FC37B7" w:rsidP="00FC37B7">
      <w:r>
        <w:t xml:space="preserve">     CDS             complement(242249..242893)</w:t>
      </w:r>
    </w:p>
    <w:p w14:paraId="3D938EAD" w14:textId="77777777" w:rsidR="00FC37B7" w:rsidRDefault="00FC37B7" w:rsidP="00FC37B7">
      <w:r>
        <w:t xml:space="preserve">                     /codon_start=1</w:t>
      </w:r>
    </w:p>
    <w:p w14:paraId="60D55E8F" w14:textId="77777777" w:rsidR="00FC37B7" w:rsidRDefault="00FC37B7" w:rsidP="00FC37B7">
      <w:r>
        <w:t xml:space="preserve">                     /product="hypothetical protein"</w:t>
      </w:r>
    </w:p>
    <w:p w14:paraId="74997A60" w14:textId="77777777" w:rsidR="00FC37B7" w:rsidRDefault="00FC37B7" w:rsidP="00FC37B7">
      <w:r>
        <w:t xml:space="preserve">                     /translation="MFRYFILRPEQQLFCYLYGCALALVQMVLFSPVSRASGFYLVAL</w:t>
      </w:r>
    </w:p>
    <w:p w14:paraId="3EF89A54" w14:textId="77777777" w:rsidR="00FC37B7" w:rsidRDefault="00FC37B7" w:rsidP="00FC37B7">
      <w:r>
        <w:t xml:space="preserve">                     SVALFWAGLALYTRHIDRMRKPEVSPLVSIRDGIQVVAEVPRHEKARLEWEILRDDEM</w:t>
      </w:r>
    </w:p>
    <w:p w14:paraId="62456041" w14:textId="77777777" w:rsidR="00FC37B7" w:rsidRDefault="00FC37B7" w:rsidP="00FC37B7">
      <w:r>
        <w:t xml:space="preserve">                     FRQQRCELTGLTGRVISRGLLYTPAVMLVGIGILAWGSPQDAIRLINALRNMPAAELV</w:t>
      </w:r>
    </w:p>
    <w:p w14:paraId="1A8A925B" w14:textId="77777777" w:rsidR="00FC37B7" w:rsidRDefault="00FC37B7" w:rsidP="00FC37B7">
      <w:r>
        <w:t xml:space="preserve">                     HQIGFVLCHFLQISVISVLIADVVAGRGLPNVFRRALLDRLPAEFCLIRRGTER"</w:t>
      </w:r>
    </w:p>
    <w:p w14:paraId="511D6062" w14:textId="77777777" w:rsidR="00FC37B7" w:rsidRDefault="00FC37B7" w:rsidP="00FC37B7">
      <w:r>
        <w:t xml:space="preserve">     CDS             complement(242943..243545)</w:t>
      </w:r>
    </w:p>
    <w:p w14:paraId="6F0779B3" w14:textId="77777777" w:rsidR="00FC37B7" w:rsidRDefault="00FC37B7" w:rsidP="00FC37B7">
      <w:r>
        <w:t xml:space="preserve">                     /codon_start=1</w:t>
      </w:r>
    </w:p>
    <w:p w14:paraId="0CD4A9AA" w14:textId="77777777" w:rsidR="00FC37B7" w:rsidRDefault="00FC37B7" w:rsidP="00FC37B7">
      <w:r>
        <w:t xml:space="preserve">                     /product="hypothetical protein"</w:t>
      </w:r>
    </w:p>
    <w:p w14:paraId="557D85F2" w14:textId="77777777" w:rsidR="00FC37B7" w:rsidRDefault="00FC37B7" w:rsidP="00FC37B7">
      <w:r>
        <w:t xml:space="preserve">                     /translation="MTMTEKIIALVDYENIGTLESVRLSRYERLILFTGPQQEFIRFP</w:t>
      </w:r>
    </w:p>
    <w:p w14:paraId="4B886EAE" w14:textId="77777777" w:rsidR="00FC37B7" w:rsidRDefault="00FC37B7" w:rsidP="00FC37B7">
      <w:r>
        <w:t xml:space="preserve">                     AVTYAGDISVSVFQVANVSKNNVDFHLVFELGRLSATAPEEMIFHIISNDKGYDGVIA</w:t>
      </w:r>
    </w:p>
    <w:p w14:paraId="4C0AD3EA" w14:textId="77777777" w:rsidR="00FC37B7" w:rsidRDefault="00FC37B7" w:rsidP="00FC37B7">
      <w:r>
        <w:t xml:space="preserve">                     ELCRAGRRCCRISSPCSAEKPKAAPMVISNDEVLHLTDKVQSLSKKSAGNRPANTSSL</w:t>
      </w:r>
    </w:p>
    <w:p w14:paraId="56709584" w14:textId="77777777" w:rsidR="00FC37B7" w:rsidRDefault="00FC37B7" w:rsidP="00FC37B7">
      <w:r>
        <w:t xml:space="preserve">                     MNYIKSLSGNTKGMALYGRVKEELIRRGVIAVYEKTVVWR"</w:t>
      </w:r>
    </w:p>
    <w:p w14:paraId="3824DD2B" w14:textId="77777777" w:rsidR="00FC37B7" w:rsidRDefault="00FC37B7" w:rsidP="00FC37B7">
      <w:r>
        <w:t xml:space="preserve">     CDS             complement(243706..244299)</w:t>
      </w:r>
    </w:p>
    <w:p w14:paraId="794589E4" w14:textId="77777777" w:rsidR="00FC37B7" w:rsidRDefault="00FC37B7" w:rsidP="00FC37B7">
      <w:r>
        <w:t xml:space="preserve">                     /codon_start=1</w:t>
      </w:r>
    </w:p>
    <w:p w14:paraId="7BC7F6C5" w14:textId="77777777" w:rsidR="00FC37B7" w:rsidRDefault="00FC37B7" w:rsidP="00FC37B7">
      <w:r>
        <w:t xml:space="preserve">                     /translation="MSEEKRPVLSLKRKPAENSTTSAEATPAPGVVRRKKVVVVSSPP</w:t>
      </w:r>
    </w:p>
    <w:p w14:paraId="4152E904" w14:textId="77777777" w:rsidR="00FC37B7" w:rsidRDefault="00FC37B7" w:rsidP="00FC37B7">
      <w:r>
        <w:t xml:space="preserve">                     AWKAKKEKLEKVKQAAEAAARNAAPVPVKAVKTPPPVHYLRLLPPEQAIMTLKAFWPQ</w:t>
      </w:r>
    </w:p>
    <w:p w14:paraId="24C20543" w14:textId="77777777" w:rsidR="00FC37B7" w:rsidRDefault="00FC37B7" w:rsidP="00FC37B7">
      <w:r>
        <w:t xml:space="preserve">                     LFDGNSPRLLATGMREQLFADIVNRDLPLSHKQVIKCLKSLTRSAGYLSRMKVGASRY</w:t>
      </w:r>
    </w:p>
    <w:p w14:paraId="4250A7C4" w14:textId="77777777" w:rsidR="00FC37B7" w:rsidRDefault="00FC37B7" w:rsidP="00FC37B7">
      <w:r>
        <w:t xml:space="preserve">                     DLQGNAVATVTAEEAQYASERMMKELLRAERKMSQTL"</w:t>
      </w:r>
    </w:p>
    <w:p w14:paraId="2B40EE89" w14:textId="77777777" w:rsidR="00FC37B7" w:rsidRDefault="00FC37B7" w:rsidP="00FC37B7">
      <w:r>
        <w:t xml:space="preserve">     CDS             complement(244455..245180)</w:t>
      </w:r>
    </w:p>
    <w:p w14:paraId="750BB98F" w14:textId="77777777" w:rsidR="00FC37B7" w:rsidRDefault="00FC37B7" w:rsidP="00FC37B7">
      <w:r>
        <w:t xml:space="preserve">                     /codon_start=1</w:t>
      </w:r>
    </w:p>
    <w:p w14:paraId="5DDAA134" w14:textId="77777777" w:rsidR="00FC37B7" w:rsidRDefault="00FC37B7" w:rsidP="00FC37B7">
      <w:r>
        <w:t xml:space="preserve">                     /translation="MRAQYTFPGATDSWLQRLLTWTPGQTDMIKTVALVLMVTDHTGL</w:t>
      </w:r>
    </w:p>
    <w:p w14:paraId="27672447" w14:textId="77777777" w:rsidR="00FC37B7" w:rsidRDefault="00FC37B7" w:rsidP="00FC37B7">
      <w:r>
        <w:t xml:space="preserve">                     LLAGNNEVMRLLGRGCFPLFGLAWGMNLARHAEIRQSQLNSLWGWALVAQVSFMLIGY</w:t>
      </w:r>
    </w:p>
    <w:p w14:paraId="3AE79036" w14:textId="77777777" w:rsidR="00FC37B7" w:rsidRDefault="00FC37B7" w:rsidP="00FC37B7">
      <w:r>
        <w:t xml:space="preserve">                     PWYTGNILFAFAVTGQVLRWVSQPSWYYTLPAAGLLVTWIPLSTGSYGMAGVGMLTAS</w:t>
      </w:r>
    </w:p>
    <w:p w14:paraId="609427FB" w14:textId="77777777" w:rsidR="00FC37B7" w:rsidRDefault="00FC37B7" w:rsidP="00FC37B7">
      <w:r>
        <w:t xml:space="preserve">                     WLLCRAQHAPERLGYGVLWALMVLLMNMHDVSESVAGLAIALLTLMVCSSAGERVKRF</w:t>
      </w:r>
    </w:p>
    <w:p w14:paraId="2ECEA326" w14:textId="77777777" w:rsidR="00FC37B7" w:rsidRDefault="00FC37B7" w:rsidP="00FC37B7">
      <w:r>
        <w:t xml:space="preserve">                     WPRQFFVMFYAVHLAVLGIVVSM"</w:t>
      </w:r>
    </w:p>
    <w:p w14:paraId="4855AFE9" w14:textId="77777777" w:rsidR="00FC37B7" w:rsidRDefault="00FC37B7" w:rsidP="00FC37B7">
      <w:r>
        <w:t xml:space="preserve">     CDS             complement(245260..250518)</w:t>
      </w:r>
    </w:p>
    <w:p w14:paraId="1A4A65F3" w14:textId="77777777" w:rsidR="00FC37B7" w:rsidRDefault="00FC37B7" w:rsidP="00FC37B7">
      <w:r>
        <w:t xml:space="preserve">                     /codon_start=1</w:t>
      </w:r>
    </w:p>
    <w:p w14:paraId="3335C8C3" w14:textId="77777777" w:rsidR="00FC37B7" w:rsidRDefault="00FC37B7" w:rsidP="00FC37B7">
      <w:r>
        <w:t xml:space="preserve">                     /translation="MLSFSQVKSAGSAGNYYTEKDNYYVIGSMEERWQGKGAELLGLE</w:t>
      </w:r>
    </w:p>
    <w:p w14:paraId="31639E22" w14:textId="77777777" w:rsidR="00FC37B7" w:rsidRDefault="00FC37B7" w:rsidP="00FC37B7">
      <w:r>
        <w:t xml:space="preserve">                     GKVDKQVFTELLQGKLPDGSDLTRIQDGVNKHRPGYDLTFSAPKSVSMLAMLGGDKRL</w:t>
      </w:r>
    </w:p>
    <w:p w14:paraId="55B64828" w14:textId="77777777" w:rsidR="00FC37B7" w:rsidRDefault="00FC37B7" w:rsidP="00FC37B7">
      <w:r>
        <w:t xml:space="preserve">                     IDAHNRAVTVALNQVESLASTRVKKDGVSETVLTGNLIIARFNHDTSRAQDPQIHTHS</w:t>
      </w:r>
    </w:p>
    <w:p w14:paraId="4CFAFD26" w14:textId="77777777" w:rsidR="00FC37B7" w:rsidRDefault="00FC37B7" w:rsidP="00FC37B7">
      <w:r>
        <w:t xml:space="preserve">                     VVINATQNGDKWQTLASDTVGKTGFSETILANRIAFGKIYQNSLRADVESMGYKTVDA</w:t>
      </w:r>
    </w:p>
    <w:p w14:paraId="53CE73BE" w14:textId="77777777" w:rsidR="00FC37B7" w:rsidRDefault="00FC37B7" w:rsidP="00FC37B7">
      <w:r>
        <w:t xml:space="preserve">                     GRNGMWEMEGVPVESFSTRSQELREAAGPDASLKSRDVAALDTRKSKEAIDPAEKMVE</w:t>
      </w:r>
    </w:p>
    <w:p w14:paraId="323B312B" w14:textId="77777777" w:rsidR="00FC37B7" w:rsidRDefault="00FC37B7" w:rsidP="00FC37B7">
      <w:r>
        <w:t xml:space="preserve">                     WMNTLKETGFDIRGYREAADARAAELARAPAAPVNTDGPDITDVVTKAIAGLSDRKVQ</w:t>
      </w:r>
    </w:p>
    <w:p w14:paraId="23D9FCBD" w14:textId="77777777" w:rsidR="00FC37B7" w:rsidRDefault="00FC37B7" w:rsidP="00FC37B7">
      <w:r>
        <w:t xml:space="preserve">                     FTYADLLARTVGQLEAKDGVFELARKGIDAAIEREQLIPLDREKGLFTSNIHVLDELA</w:t>
      </w:r>
    </w:p>
    <w:p w14:paraId="7CC1A863" w14:textId="77777777" w:rsidR="00FC37B7" w:rsidRDefault="00FC37B7" w:rsidP="00FC37B7">
      <w:r>
        <w:t xml:space="preserve">                     VKALSQEVQRQNHVSVTPDASVVRQVPFSDAVSVLAQDRPVMGIVSGQGGATGQRERV</w:t>
      </w:r>
    </w:p>
    <w:p w14:paraId="2C65D3FA" w14:textId="77777777" w:rsidR="00FC37B7" w:rsidRDefault="00FC37B7" w:rsidP="00FC37B7">
      <w:r>
        <w:t xml:space="preserve">                     AELTLMSREQGRDVHILAADNRSRDFLAGDVRLAGETVTGKSALQDGTAFIPGGTLIV</w:t>
      </w:r>
    </w:p>
    <w:p w14:paraId="5981FAF4" w14:textId="77777777" w:rsidR="00FC37B7" w:rsidRDefault="00FC37B7" w:rsidP="00FC37B7">
      <w:r>
        <w:t xml:space="preserve">                     DQAEKLSLKETISLLDGAMRHNVQVLLSDSGKRSGTGSALAVLKDSGVNTYRWQGGHQ</w:t>
      </w:r>
    </w:p>
    <w:p w14:paraId="6A855A60" w14:textId="77777777" w:rsidR="00FC37B7" w:rsidRDefault="00FC37B7" w:rsidP="00FC37B7">
      <w:r>
        <w:t xml:space="preserve">                     TTADIISEPDKGARYSRLAQEFAVSVREGQESVAQISGTREQSVLNGLIRDSLRQEGV</w:t>
      </w:r>
    </w:p>
    <w:p w14:paraId="18E8F8C2" w14:textId="77777777" w:rsidR="00FC37B7" w:rsidRDefault="00FC37B7" w:rsidP="00FC37B7">
      <w:r>
        <w:t xml:space="preserve">                     LGEKDTTITALTPVWLDSKSRGVRDYYREGMVMERWDPENRTHDRFVIDRVTASSNML</w:t>
      </w:r>
    </w:p>
    <w:p w14:paraId="3C9BE2D3" w14:textId="77777777" w:rsidR="00FC37B7" w:rsidRDefault="00FC37B7" w:rsidP="00FC37B7">
      <w:r>
        <w:t xml:space="preserve">                     TLKDREGGRLDLKVSAVDSQWTLFRADTLPVAEGERLAVLGKIPDTRLKGGESITVMK</w:t>
      </w:r>
    </w:p>
    <w:p w14:paraId="435982E8" w14:textId="77777777" w:rsidR="00FC37B7" w:rsidRDefault="00FC37B7" w:rsidP="00FC37B7">
      <w:r>
        <w:t xml:space="preserve">                     VEEGQLTVQRPGQKTTQTLAAGAGVFDGIKVGHGWVESPGRSVSETATVFASVTQREL</w:t>
      </w:r>
    </w:p>
    <w:p w14:paraId="5BFFD858" w14:textId="77777777" w:rsidR="00FC37B7" w:rsidRDefault="00FC37B7" w:rsidP="00FC37B7">
      <w:r>
        <w:t xml:space="preserve">                     DNATLNQLAQSGSHLRLYSAQDAARTTEKLSRHTAFSVVSEQLKSRSGETDLDTAIAQ</w:t>
      </w:r>
    </w:p>
    <w:p w14:paraId="011B8E8D" w14:textId="77777777" w:rsidR="00FC37B7" w:rsidRDefault="00FC37B7" w:rsidP="00FC37B7">
      <w:r>
        <w:t xml:space="preserve">                     QKAGLHTPAEQAIHLAIPLLESQDLTFSRPQLLATAMETGGGKVSMADIDTTIQAQIR</w:t>
      </w:r>
    </w:p>
    <w:p w14:paraId="19385DE3" w14:textId="77777777" w:rsidR="00FC37B7" w:rsidRDefault="00FC37B7" w:rsidP="00FC37B7">
      <w:r>
        <w:t xml:space="preserve">                     SGQLLNVPVAHGYGNDLLISRQTWDAEKSILTHVLEGKGAVAPLMDRVPASLMTDLTA</w:t>
      </w:r>
    </w:p>
    <w:p w14:paraId="22769CD1" w14:textId="77777777" w:rsidR="00FC37B7" w:rsidRDefault="00FC37B7" w:rsidP="00FC37B7">
      <w:r>
        <w:t xml:space="preserve">                     GQRAATRMILESTDRFTVVQGYAGVGKTTQFRAVMSAISLLPEETRPRVIGLAPTHRA</w:t>
      </w:r>
    </w:p>
    <w:p w14:paraId="3B6ACA9E" w14:textId="77777777" w:rsidR="00FC37B7" w:rsidRDefault="00FC37B7" w:rsidP="00FC37B7">
      <w:r>
        <w:t xml:space="preserve">                     VGEMQSAGVDARTTASFLHDTQLLQRNGQTPDFSNTLFLLDESSMVGLADMAKAHSLI</w:t>
      </w:r>
    </w:p>
    <w:p w14:paraId="0AEBD293" w14:textId="77777777" w:rsidR="00FC37B7" w:rsidRDefault="00FC37B7" w:rsidP="00FC37B7">
      <w:r>
        <w:t xml:space="preserve">                     AAGGGRAVPSGDTDQLPPIASGQPFRLTQQRSAADVAIMKEIVRQMPELRPAVYSLIE</w:t>
      </w:r>
    </w:p>
    <w:p w14:paraId="13FA11FE" w14:textId="77777777" w:rsidR="00FC37B7" w:rsidRDefault="00FC37B7" w:rsidP="00FC37B7">
      <w:r>
        <w:t xml:space="preserve">                     RDVHRALTTIEQVTPEQVPRKEGAWAPGSSVVEFTPKQEKAIEKALSEGKTLPEGQPA</w:t>
      </w:r>
    </w:p>
    <w:p w14:paraId="7B9106C6" w14:textId="77777777" w:rsidR="00FC37B7" w:rsidRDefault="00FC37B7" w:rsidP="00FC37B7">
      <w:r>
        <w:t xml:space="preserve">                     TLYEALVKDYTGRTPEAQSQTLVITHLNKDRRALNSLIHDARRENGETGKEEITLPVL</w:t>
      </w:r>
    </w:p>
    <w:p w14:paraId="05BDE167" w14:textId="77777777" w:rsidR="00FC37B7" w:rsidRDefault="00FC37B7" w:rsidP="00FC37B7">
      <w:r>
        <w:t xml:space="preserve">                     VTSNIRDGELRKLSTWTAHKEAVALVDNVYHRISKVDKDNQLITLTDSEGKERFISPR</w:t>
      </w:r>
    </w:p>
    <w:p w14:paraId="607CEF7A" w14:textId="77777777" w:rsidR="00FC37B7" w:rsidRDefault="00FC37B7" w:rsidP="00FC37B7">
      <w:r>
        <w:t xml:space="preserve">                     EASAEGVTLYRQEKITVSQGDRMRFSKSDPERGYVANSIWEVQSVSGDSVTLSDGKLT</w:t>
      </w:r>
    </w:p>
    <w:p w14:paraId="33FC0AF7" w14:textId="77777777" w:rsidR="00FC37B7" w:rsidRDefault="00FC37B7" w:rsidP="00FC37B7">
      <w:r>
        <w:t xml:space="preserve">                     RTLTPKAEQAQQHIDLAYAITAHGAQGASEPYAIALEGVAGGREQMASFESAYVALSR</w:t>
      </w:r>
    </w:p>
    <w:p w14:paraId="673D71EE" w14:textId="77777777" w:rsidR="00FC37B7" w:rsidRDefault="00FC37B7" w:rsidP="00FC37B7">
      <w:r>
        <w:t xml:space="preserve">                     MKQHVQVYTDSREGWIKAIKHSPEKATAHDILEPRNDRAVKTADLLFGRARPLDETAA</w:t>
      </w:r>
    </w:p>
    <w:p w14:paraId="3B48AD40" w14:textId="77777777" w:rsidR="00FC37B7" w:rsidRDefault="00FC37B7" w:rsidP="00FC37B7">
      <w:r>
        <w:t xml:space="preserve">                     GRAALQQSGLAQGSSPGKFISPGKKYPQPHVALPAFDKNGKAAGIWLSPLTDRDGRLE</w:t>
      </w:r>
    </w:p>
    <w:p w14:paraId="6E2B3867" w14:textId="77777777" w:rsidR="00FC37B7" w:rsidRDefault="00FC37B7" w:rsidP="00FC37B7">
      <w:r>
        <w:t xml:space="preserve">                     AIGGGGRIMGNEDARFVALQNSRNGESLLAGNMGEGVRMARDNPDTGVVVRLAGDDRP</w:t>
      </w:r>
    </w:p>
    <w:p w14:paraId="0B1FC48D" w14:textId="77777777" w:rsidR="00FC37B7" w:rsidRDefault="00FC37B7" w:rsidP="00FC37B7">
      <w:r>
        <w:t xml:space="preserve">                     WNPGAMTGGRVWAEPAPVAPVPQAGADIILPPEVLAQRAAEEQQRREMEKQAEQTARE</w:t>
      </w:r>
    </w:p>
    <w:p w14:paraId="5CC415E2" w14:textId="77777777" w:rsidR="00FC37B7" w:rsidRDefault="00FC37B7" w:rsidP="00FC37B7">
      <w:r>
        <w:t xml:space="preserve">                     VAGEARKAGEPADRVKEVIGDVIRGLERDRPGTEKTTLPDDPQFRRQEAAIQQVASER</w:t>
      </w:r>
    </w:p>
    <w:p w14:paraId="698875F0" w14:textId="77777777" w:rsidR="00FC37B7" w:rsidRDefault="00FC37B7" w:rsidP="00FC37B7">
      <w:r>
        <w:t xml:space="preserve">                     LQRERLQAVERDMVRDLNREKTLGGD"</w:t>
      </w:r>
    </w:p>
    <w:p w14:paraId="3321552D" w14:textId="77777777" w:rsidR="00FC37B7" w:rsidRDefault="00FC37B7" w:rsidP="00FC37B7">
      <w:r>
        <w:t xml:space="preserve">     CDS             complement(250518..252830)</w:t>
      </w:r>
    </w:p>
    <w:p w14:paraId="20CD62C9" w14:textId="77777777" w:rsidR="00FC37B7" w:rsidRDefault="00FC37B7" w:rsidP="00FC37B7">
      <w:r>
        <w:t xml:space="preserve">                     /codon_start=1</w:t>
      </w:r>
    </w:p>
    <w:p w14:paraId="02537EC8" w14:textId="77777777" w:rsidR="00FC37B7" w:rsidRDefault="00FC37B7" w:rsidP="00FC37B7">
      <w:r>
        <w:t xml:space="preserve">                     /translation="MSFNAKDMTQGGQIANMRFRMFGQIANIIFYVLFILFWVLCGLM</w:t>
      </w:r>
    </w:p>
    <w:p w14:paraId="58337640" w14:textId="77777777" w:rsidR="00FC37B7" w:rsidRDefault="00FC37B7" w:rsidP="00FC37B7">
      <w:r>
        <w:t xml:space="preserve">                     LMYRLSWQTFVNGCVYWWCTTLGPMRDIIRSQPVYTIQYYGQSLEYTSEQILADKYTI</w:t>
      </w:r>
    </w:p>
    <w:p w14:paraId="494C6CEA" w14:textId="77777777" w:rsidR="00FC37B7" w:rsidRDefault="00FC37B7" w:rsidP="00FC37B7">
      <w:r>
        <w:t xml:space="preserve">                     WCGEQLWTSFVFAAVVSLVICIVTFFIASWVLGRQGKQQSEDENTGGRQLSDKPKEVA</w:t>
      </w:r>
    </w:p>
    <w:p w14:paraId="13FB1A90" w14:textId="77777777" w:rsidR="00FC37B7" w:rsidRDefault="00FC37B7" w:rsidP="00FC37B7">
      <w:r>
        <w:t xml:space="preserve">                     RQMKRDGMASDIKIGDLPILKNSEIQNFCLHGTVGSGKSEVIRRLLNYVRARGDMAII</w:t>
      </w:r>
    </w:p>
    <w:p w14:paraId="2336B9B7" w14:textId="77777777" w:rsidR="00FC37B7" w:rsidRDefault="00FC37B7" w:rsidP="00FC37B7">
      <w:r>
        <w:t xml:space="preserve">                     YDRSCEFVKSYYDPSLDKILNPLDSRCAAWDLWKECLTLPDFDNISNTLIPMGTKEDP</w:t>
      </w:r>
    </w:p>
    <w:p w14:paraId="057F6C30" w14:textId="77777777" w:rsidR="00FC37B7" w:rsidRDefault="00FC37B7" w:rsidP="00FC37B7">
      <w:r>
        <w:t xml:space="preserve">                     FWQGSGRTIFAEGAYLMREDDDRSYEKLVDTMLSIKIDKLRAYLQNTPAANLVEEKIE</w:t>
      </w:r>
    </w:p>
    <w:p w14:paraId="04662497" w14:textId="77777777" w:rsidR="00FC37B7" w:rsidRDefault="00FC37B7" w:rsidP="00FC37B7">
      <w:r>
        <w:t xml:space="preserve">                     KTAISIRAVLTNYVKAIRYLQGIEKNGEPFTIRDWMRGVREDRPNGWLFISSNADTHA</w:t>
      </w:r>
    </w:p>
    <w:p w14:paraId="5D965C57" w14:textId="77777777" w:rsidR="00FC37B7" w:rsidRDefault="00FC37B7" w:rsidP="00FC37B7">
      <w:r>
        <w:t xml:space="preserve">                     SLKPVISMWLSIAIRGLLAMGENRNRRVWIFADELPTLHKLPDLVEILPEARKFGGCY</w:t>
      </w:r>
    </w:p>
    <w:p w14:paraId="6C616B3E" w14:textId="77777777" w:rsidR="00FC37B7" w:rsidRDefault="00FC37B7" w:rsidP="00FC37B7">
      <w:r>
        <w:t xml:space="preserve">                     VFGIQSYAQLEDIYGVKPAATLFDVMNTRAFFRSPSREIAEFAAGEIGEKEILKASEQ</w:t>
      </w:r>
    </w:p>
    <w:p w14:paraId="705C0A1A" w14:textId="77777777" w:rsidR="00FC37B7" w:rsidRDefault="00FC37B7" w:rsidP="00FC37B7">
      <w:r>
        <w:t xml:space="preserve">                     YSYGADPVRDGVSTGKEKERETLVSYSDIQTLPDLSCYVTLPGPYPAVKLALKYKPRP</w:t>
      </w:r>
    </w:p>
    <w:p w14:paraId="15FC8CE5" w14:textId="77777777" w:rsidR="00FC37B7" w:rsidRDefault="00FC37B7" w:rsidP="00FC37B7">
      <w:r>
        <w:t xml:space="preserve">                     KIAEGFIPRTLDARVDARLSALLEAREAEGSLARALFTPDAPASGPADTNSHAGEQPE</w:t>
      </w:r>
    </w:p>
    <w:p w14:paraId="14B5F400" w14:textId="77777777" w:rsidR="00FC37B7" w:rsidRDefault="00FC37B7" w:rsidP="00FC37B7">
      <w:r>
        <w:t xml:space="preserve">                     PVSQPAPADMTVSPEPVKAPPTIKRPAAEPSVRTTEPSVLRVTTVPLIKPKAAAAAAA</w:t>
      </w:r>
    </w:p>
    <w:p w14:paraId="235E706E" w14:textId="77777777" w:rsidR="00FC37B7" w:rsidRDefault="00FC37B7" w:rsidP="00FC37B7">
      <w:r>
        <w:t xml:space="preserve">                     ASTASSSGAPATAAGGTQQELAQQSAEQGQDMLPAGMNEDGVIEDMQAYDAWLADEQT</w:t>
      </w:r>
    </w:p>
    <w:p w14:paraId="790BE9EC" w14:textId="77777777" w:rsidR="00FC37B7" w:rsidRDefault="00FC37B7" w:rsidP="00FC37B7">
      <w:r>
        <w:t xml:space="preserve">                     QRDMQRREEVNINHSHRHDEQDDVEIGGNF"</w:t>
      </w:r>
    </w:p>
    <w:p w14:paraId="591A0B41" w14:textId="77777777" w:rsidR="00FC37B7" w:rsidRDefault="00FC37B7" w:rsidP="00FC37B7">
      <w:r>
        <w:t xml:space="preserve">     CDS             complement(252959..253648)</w:t>
      </w:r>
    </w:p>
    <w:p w14:paraId="572E94A7" w14:textId="77777777" w:rsidR="00FC37B7" w:rsidRDefault="00FC37B7" w:rsidP="00FC37B7">
      <w:r>
        <w:t xml:space="preserve">                     /codon_start=1</w:t>
      </w:r>
    </w:p>
    <w:p w14:paraId="3109B4EB" w14:textId="77777777" w:rsidR="00FC37B7" w:rsidRDefault="00FC37B7" w:rsidP="00FC37B7">
      <w:r>
        <w:t xml:space="preserve">                     /translation="MTISVPVRSLDTHELMPGDIYPHPAAGGIYSLSHREVCSLFSDH</w:t>
      </w:r>
    </w:p>
    <w:p w14:paraId="5C6E6493" w14:textId="77777777" w:rsidR="00FC37B7" w:rsidRDefault="00FC37B7" w:rsidP="00FC37B7">
      <w:r>
        <w:t xml:space="preserve">                     IMYICSALVILLLVFIAGVFFRKIMTSSVERKRNTASVISDAKPEVQSKPEYFHLSIC</w:t>
      </w:r>
    </w:p>
    <w:p w14:paraId="12154701" w14:textId="77777777" w:rsidR="00FC37B7" w:rsidRDefault="00FC37B7" w:rsidP="00FC37B7">
      <w:r>
        <w:t xml:space="preserve">                     VEGPASMDDSALSSLASRVVREAENLYIPGVNRRDSADDVFAWSVQTQFPSDRLFGTR</w:t>
      </w:r>
    </w:p>
    <w:p w14:paraId="55519E8B" w14:textId="77777777" w:rsidR="00FC37B7" w:rsidRDefault="00FC37B7" w:rsidP="00FC37B7">
      <w:r>
        <w:t xml:space="preserve">                     IFPSTGWFERPDMIKHPVKCYCVCLQYTTETLPSTLYALVDEAGRQVAKSYIKGGHCP</w:t>
      </w:r>
    </w:p>
    <w:p w14:paraId="373C28A4" w14:textId="77777777" w:rsidR="00FC37B7" w:rsidRDefault="00FC37B7" w:rsidP="00FC37B7">
      <w:r>
        <w:t xml:space="preserve">                     GSEGYSFCITS"</w:t>
      </w:r>
    </w:p>
    <w:p w14:paraId="19EFF5DF" w14:textId="77777777" w:rsidR="00FC37B7" w:rsidRDefault="00FC37B7" w:rsidP="00FC37B7">
      <w:r>
        <w:t xml:space="preserve">     CDS             complement(253841..254572)</w:t>
      </w:r>
    </w:p>
    <w:p w14:paraId="25B81AC5" w14:textId="77777777" w:rsidR="00FC37B7" w:rsidRDefault="00FC37B7" w:rsidP="00FC37B7">
      <w:r>
        <w:t xml:space="preserve">                     /codon_start=1</w:t>
      </w:r>
    </w:p>
    <w:p w14:paraId="22E7B83B" w14:textId="77777777" w:rsidR="00FC37B7" w:rsidRDefault="00FC37B7" w:rsidP="00FC37B7">
      <w:r>
        <w:t xml:space="preserve">                     /translation="MQLNKLMTVMVVSSALVLSGCSAMGTAIKKRNLEVKTQMSETIW</w:t>
      </w:r>
    </w:p>
    <w:p w14:paraId="2E937FE8" w14:textId="77777777" w:rsidR="00FC37B7" w:rsidRDefault="00FC37B7" w:rsidP="00FC37B7">
      <w:r>
        <w:t xml:space="preserve">                     LEPSNNKTVYLQIKNTSDKDMSGLQAKIASAVTSKGYQVVSNPDTAGYWIQANVLKAD</w:t>
      </w:r>
    </w:p>
    <w:p w14:paraId="6B9EC444" w14:textId="77777777" w:rsidR="00FC37B7" w:rsidRDefault="00FC37B7" w:rsidP="00FC37B7">
      <w:r>
        <w:t xml:space="preserve">                     KMDLRESQGWLSRGYEGAVTGAALGAGITAYNSSSAGATLGVGLAAGLVGMAADAMVE</w:t>
      </w:r>
    </w:p>
    <w:p w14:paraId="44DC4E80" w14:textId="77777777" w:rsidR="00FC37B7" w:rsidRDefault="00FC37B7" w:rsidP="00FC37B7">
      <w:r>
        <w:t xml:space="preserve">                     DVNYTMITDVQIAERTKTQVQTDNVAVLRQGTSGAKVQTSTETGNQHKYQTRVVSNAN</w:t>
      </w:r>
    </w:p>
    <w:p w14:paraId="52BC709F" w14:textId="77777777" w:rsidR="00FC37B7" w:rsidRDefault="00FC37B7" w:rsidP="00FC37B7">
      <w:r>
        <w:t xml:space="preserve">                     KVNLKFPEAQPVLEDQLAKSIANIL"</w:t>
      </w:r>
    </w:p>
    <w:p w14:paraId="223961B9" w14:textId="77777777" w:rsidR="00FC37B7" w:rsidRDefault="00FC37B7" w:rsidP="00FC37B7">
      <w:r>
        <w:t xml:space="preserve">     CDS             complement(255448..258270)</w:t>
      </w:r>
    </w:p>
    <w:p w14:paraId="0E66C782" w14:textId="77777777" w:rsidR="00FC37B7" w:rsidRDefault="00FC37B7" w:rsidP="00FC37B7">
      <w:r>
        <w:t xml:space="preserve">                     /codon_start=1</w:t>
      </w:r>
    </w:p>
    <w:p w14:paraId="18007CC7" w14:textId="77777777" w:rsidR="00FC37B7" w:rsidRDefault="00FC37B7" w:rsidP="00FC37B7">
      <w:r>
        <w:t xml:space="preserve">                     /translation="MLEVYAIAGGDWLRGNLNAIAAFMGTGTWSTIEKMCIAISVLIV</w:t>
      </w:r>
    </w:p>
    <w:p w14:paraId="65BF9AC2" w14:textId="77777777" w:rsidR="00FC37B7" w:rsidRDefault="00FC37B7" w:rsidP="00FC37B7">
      <w:r>
        <w:t xml:space="preserve">                     AGSWVKKHNVMDLIGWVFSLTLVSMLVVIRTPVQIIDYSNVAQVYEVDNVPIGLAIPA</w:t>
      </w:r>
    </w:p>
    <w:p w14:paraId="02A0F4B9" w14:textId="77777777" w:rsidR="00FC37B7" w:rsidRDefault="00FC37B7" w:rsidP="00FC37B7">
      <w:r>
        <w:t xml:space="preserve">                     SLTTRVGNALIQSYEMVFALPDSVTYSKTGMLFGSNLVAKSTDFLSQNPQITTLFSDY</w:t>
      </w:r>
    </w:p>
    <w:p w14:paraId="73D9146D" w14:textId="77777777" w:rsidR="00FC37B7" w:rsidRDefault="00FC37B7" w:rsidP="00FC37B7">
      <w:r>
        <w:t xml:space="preserve">                     VQNCVMGDIFLNHKYSFEELLNSPDPYTLIFANPSPLRGVFDKNNQFQTCEEASRDLK</w:t>
      </w:r>
    </w:p>
    <w:p w14:paraId="69F194C8" w14:textId="77777777" w:rsidR="00FC37B7" w:rsidRDefault="00FC37B7" w:rsidP="00FC37B7">
      <w:r>
        <w:t xml:space="preserve">                     SALALDTQTGGKTWNYYVRQLFGGKPNPDVLFSQMIGDSYNYFYSSGQSAGQIIRQNV</w:t>
      </w:r>
    </w:p>
    <w:p w14:paraId="73E59EE2" w14:textId="77777777" w:rsidR="00FC37B7" w:rsidRDefault="00FC37B7" w:rsidP="00FC37B7">
      <w:r>
        <w:t xml:space="preserve">                     TMNALRSGIQSYAARSGDTASLVNMANTSSLEKQRLAQATMGHQALRALPLMQTVIMG</w:t>
      </w:r>
    </w:p>
    <w:p w14:paraId="4B0D4953" w14:textId="77777777" w:rsidR="00FC37B7" w:rsidRDefault="00FC37B7" w:rsidP="00FC37B7">
      <w:r>
        <w:t xml:space="preserve">                     LMIGMFPIMVMAAMFNMMTLQVLKGYVFALIWLQTWPLLFAILNSAMAYYAKQNGVPV</w:t>
      </w:r>
    </w:p>
    <w:p w14:paraId="57C2CD7E" w14:textId="77777777" w:rsidR="00FC37B7" w:rsidRDefault="00FC37B7" w:rsidP="00FC37B7">
      <w:r>
        <w:t xml:space="preserve">                     VLSELSQVQLKNSDIATTAGYIAVMIPPLSWGIVKSMGAAFSSAYSHFSSSGLSATSQ</w:t>
      </w:r>
    </w:p>
    <w:p w14:paraId="67523A88" w14:textId="77777777" w:rsidR="00FC37B7" w:rsidRDefault="00FC37B7" w:rsidP="00FC37B7">
      <w:r>
        <w:t xml:space="preserve">                     AASGVVDGNYSFANMQMENVSGYSWGTNSTTSFGQMSRQLANGGMSTQTRDGSMVWDS</w:t>
      </w:r>
    </w:p>
    <w:p w14:paraId="589C527D" w14:textId="77777777" w:rsidR="00FC37B7" w:rsidRDefault="00FC37B7" w:rsidP="00FC37B7">
      <w:r>
        <w:t xml:space="preserve">                     GGAMSKLPVDINVGRQIASAQQQMARESDVQAESALHGYNSSVTSAWNSLQQFGTNKG</w:t>
      </w:r>
    </w:p>
    <w:p w14:paraId="00157283" w14:textId="77777777" w:rsidR="00FC37B7" w:rsidRDefault="00FC37B7" w:rsidP="00FC37B7">
      <w:r>
        <w:t xml:space="preserve">                     NSASTTTGADTTESSQDSMARSKMMNAVDSYAKANHISRDEAFGQLMDKSVRGDVSGE</w:t>
      </w:r>
    </w:p>
    <w:p w14:paraId="51D6AAAF" w14:textId="77777777" w:rsidR="00FC37B7" w:rsidRDefault="00FC37B7" w:rsidP="00FC37B7">
      <w:r>
        <w:t xml:space="preserve">                     AYVGARGGVGFELFGNGGKAEFGGRMSARGTASSGSQDNTTESGRQSNADNHDTSSQA</w:t>
      </w:r>
    </w:p>
    <w:p w14:paraId="335EE407" w14:textId="77777777" w:rsidR="00FC37B7" w:rsidRDefault="00FC37B7" w:rsidP="00FC37B7">
      <w:r>
        <w:t xml:space="preserve">                     VKDFRESSDYFINQKSSQSGNITDNNASSRVDQFSASLASAKNSYDQYTTSKTRSHEY</w:t>
      </w:r>
    </w:p>
    <w:p w14:paraId="5A5EA999" w14:textId="77777777" w:rsidR="00FC37B7" w:rsidRDefault="00FC37B7" w:rsidP="00FC37B7">
      <w:r>
        <w:t xml:space="preserve">                     SEMASRTESMSGQMNENLTQQFANFVQKNVPQNAEAILTDTSSPEIAAQREQLAREFV</w:t>
      </w:r>
    </w:p>
    <w:p w14:paraId="7C9D303D" w14:textId="77777777" w:rsidR="00FC37B7" w:rsidRDefault="00FC37B7" w:rsidP="00FC37B7">
      <w:r>
        <w:t xml:space="preserve">                     KQQVEPKVDEAYQEGRRNIGANMPSVSEGKGSGTVYADYNSHGDSIDEMTKNAGIKND</w:t>
      </w:r>
    </w:p>
    <w:p w14:paraId="35509650" w14:textId="77777777" w:rsidR="00FC37B7" w:rsidRDefault="00FC37B7" w:rsidP="00FC37B7">
      <w:r>
        <w:t xml:space="preserve">                     VHQSVEHMVSENQQAHKDRQDSIHKQEDDVQNEHTRLKNHHNLEGNKFEKEYNDKKAE</w:t>
      </w:r>
    </w:p>
    <w:p w14:paraId="6FA3422B" w14:textId="77777777" w:rsidR="00FC37B7" w:rsidRDefault="00FC37B7" w:rsidP="00FC37B7">
      <w:r>
        <w:t xml:space="preserve">                     QRALPGADTRDELLAKAQEFERKHKP"</w:t>
      </w:r>
    </w:p>
    <w:p w14:paraId="652E53EB" w14:textId="77777777" w:rsidR="00FC37B7" w:rsidRDefault="00FC37B7" w:rsidP="00FC37B7">
      <w:r>
        <w:t xml:space="preserve">     CDS             complement(258270..259637)</w:t>
      </w:r>
    </w:p>
    <w:p w14:paraId="3D565894" w14:textId="77777777" w:rsidR="00FC37B7" w:rsidRDefault="00FC37B7" w:rsidP="00FC37B7">
      <w:r>
        <w:t xml:space="preserve">                     /codon_start=1</w:t>
      </w:r>
    </w:p>
    <w:p w14:paraId="3491096C" w14:textId="77777777" w:rsidR="00FC37B7" w:rsidRDefault="00FC37B7" w:rsidP="00FC37B7">
      <w:r>
        <w:t xml:space="preserve">                     /translation="MRIKLLSLFCGAVLGLSFSAAADVNGDMNNFFNKLGFASNTSQP</w:t>
      </w:r>
    </w:p>
    <w:p w14:paraId="3B233E0A" w14:textId="77777777" w:rsidR="00FC37B7" w:rsidRDefault="00FC37B7" w:rsidP="00FC37B7">
      <w:r>
        <w:t xml:space="preserve">                     QVWQGQAAGYASGGSLYARTQVKTIQLVSMTLPDINAGCGGIDAYLGSFSFINSEQLQ</w:t>
      </w:r>
    </w:p>
    <w:p w14:paraId="520FDC40" w14:textId="77777777" w:rsidR="00FC37B7" w:rsidRDefault="00FC37B7" w:rsidP="00FC37B7">
      <w:r>
        <w:t xml:space="preserve">                     RFGKQIMSNAAGYFFDLALQTTVPEIKTAKDFLQKMASDINSMNLSSCQAAQGIVGGL</w:t>
      </w:r>
    </w:p>
    <w:p w14:paraId="45815C31" w14:textId="77777777" w:rsidR="00FC37B7" w:rsidRDefault="00FC37B7" w:rsidP="00FC37B7">
      <w:r>
        <w:t xml:space="preserve">                     FPRTQVAQQKVCQDIAGESNIFADWAASRQGCSVGGQMDKVQDKASDKDKERVMKNIN</w:t>
      </w:r>
    </w:p>
    <w:p w14:paraId="0EBA8E95" w14:textId="77777777" w:rsidR="00FC37B7" w:rsidRDefault="00FC37B7" w:rsidP="00FC37B7">
      <w:r>
        <w:t xml:space="preserve">                     IMWNALSKNRLFDGNKELKEFVMTLTGTLIFGENSEITPLPARITDQDLIKAMMEGGT</w:t>
      </w:r>
    </w:p>
    <w:p w14:paraId="25FCA83F" w14:textId="77777777" w:rsidR="00FC37B7" w:rsidRDefault="00FC37B7" w:rsidP="00FC37B7">
      <w:r>
        <w:t xml:space="preserve">                     AKIYHCNDSDKCLKVVADATVTITANKAFKNQIRALLSSIQNKAVADEKLTEQEKGFI</w:t>
      </w:r>
    </w:p>
    <w:p w14:paraId="68CF429D" w14:textId="77777777" w:rsidR="00FC37B7" w:rsidRDefault="00FC37B7" w:rsidP="00FC37B7">
      <w:r>
        <w:t xml:space="preserve">                     SSTTIPVFKYLVDPQMLGVSNSLIYQLTDYIGYDILLQYIQELIQQARAMISTGNYPQ</w:t>
      </w:r>
    </w:p>
    <w:p w14:paraId="723B770B" w14:textId="77777777" w:rsidR="00FC37B7" w:rsidRDefault="00FC37B7" w:rsidP="00FC37B7">
      <w:r>
        <w:t xml:space="preserve">                     STMDMIMENLNQASVQIAAFQSRVQVQQDALLVVDRQMSYMRQQVSARMMTRYQNNYH</w:t>
      </w:r>
    </w:p>
    <w:p w14:paraId="6E52E46B" w14:textId="77777777" w:rsidR="00FC37B7" w:rsidRDefault="00FC37B7" w:rsidP="00FC37B7">
      <w:r>
        <w:t xml:space="preserve">                     FGGNQ"</w:t>
      </w:r>
    </w:p>
    <w:p w14:paraId="7D11CDC9" w14:textId="77777777" w:rsidR="00FC37B7" w:rsidRDefault="00FC37B7" w:rsidP="00FC37B7">
      <w:r>
        <w:t xml:space="preserve">     CDS             complement(259627..260070)</w:t>
      </w:r>
    </w:p>
    <w:p w14:paraId="2F108E08" w14:textId="77777777" w:rsidR="00FC37B7" w:rsidRDefault="00FC37B7" w:rsidP="00FC37B7">
      <w:r>
        <w:t xml:space="preserve">                     /codon_start=1</w:t>
      </w:r>
    </w:p>
    <w:p w14:paraId="2925A60B" w14:textId="77777777" w:rsidR="00FC37B7" w:rsidRDefault="00FC37B7" w:rsidP="00FC37B7">
      <w:r>
        <w:t xml:space="preserve">                     /translation="MNKYIRSTGLYAFLFPASLKAPGQTAAEKIEQLKPEFIHRERRL</w:t>
      </w:r>
    </w:p>
    <w:p w14:paraId="245FC55F" w14:textId="77777777" w:rsidR="00FC37B7" w:rsidRDefault="00FC37B7" w:rsidP="00FC37B7">
      <w:r>
        <w:t xml:space="preserve">                     EIYLELFIVFLTAGALLLWIMRLLFNLCVDDWIASGDLRVKDLWNIMMYAIPYALIAV</w:t>
      </w:r>
    </w:p>
    <w:p w14:paraId="09238B08" w14:textId="77777777" w:rsidR="00FC37B7" w:rsidRDefault="00FC37B7" w:rsidP="00FC37B7">
      <w:r>
        <w:t xml:space="preserve">                     GVGFFVAGVTLAIRNFFSYHLKSLFILRNDRVKKNAVRNGGQDAN"</w:t>
      </w:r>
    </w:p>
    <w:p w14:paraId="33996A41" w14:textId="77777777" w:rsidR="00FC37B7" w:rsidRDefault="00FC37B7" w:rsidP="00FC37B7">
      <w:r>
        <w:t xml:space="preserve">     CDS             complement(260116..260673)</w:t>
      </w:r>
    </w:p>
    <w:p w14:paraId="1F8E09DF" w14:textId="77777777" w:rsidR="00FC37B7" w:rsidRDefault="00FC37B7" w:rsidP="00FC37B7">
      <w:r>
        <w:t xml:space="preserve">                     /codon_start=1</w:t>
      </w:r>
    </w:p>
    <w:p w14:paraId="271D63B7" w14:textId="77777777" w:rsidR="00FC37B7" w:rsidRDefault="00FC37B7" w:rsidP="00FC37B7">
      <w:r>
        <w:t xml:space="preserve">                     /translation="MKNSLMNLAKTPLAALALSLALAGMAHAGTLDEVKSLWDPRGIS</w:t>
      </w:r>
    </w:p>
    <w:p w14:paraId="2D8723B2" w14:textId="77777777" w:rsidR="00FC37B7" w:rsidRDefault="00FC37B7" w:rsidP="00FC37B7">
      <w:r>
        <w:t xml:space="preserve">                     GTETASPQSDTPQAVSGASQPRWLRLSNGKQVDLRDWKVVLFMQGHCPYCHKFDPVLK</w:t>
      </w:r>
    </w:p>
    <w:p w14:paraId="347130B1" w14:textId="77777777" w:rsidR="00FC37B7" w:rsidRDefault="00FC37B7" w:rsidP="00FC37B7">
      <w:r>
        <w:t xml:space="preserve">                     QLAGQYGFSVFSYTIDGQGDDAFPEALPAPPDVMQTFFPNIPVATPTTFLVNVNTLAA</w:t>
      </w:r>
    </w:p>
    <w:p w14:paraId="7565C5A6" w14:textId="77777777" w:rsidR="00FC37B7" w:rsidRDefault="00FC37B7" w:rsidP="00FC37B7">
      <w:r>
        <w:t xml:space="preserve">                     YPILQGATDAQGFMARVDTVFQMMH"</w:t>
      </w:r>
    </w:p>
    <w:p w14:paraId="5C5C58DB" w14:textId="77777777" w:rsidR="00FC37B7" w:rsidRDefault="00FC37B7" w:rsidP="00FC37B7">
      <w:r>
        <w:t xml:space="preserve">     CDS             complement(260645..260884)</w:t>
      </w:r>
    </w:p>
    <w:p w14:paraId="5DC9A498" w14:textId="77777777" w:rsidR="00FC37B7" w:rsidRDefault="00FC37B7" w:rsidP="00FC37B7">
      <w:r>
        <w:t xml:space="preserve">                     /codon_start=1</w:t>
      </w:r>
    </w:p>
    <w:p w14:paraId="1BBC4FA9" w14:textId="77777777" w:rsidR="00FC37B7" w:rsidRDefault="00FC37B7" w:rsidP="00FC37B7">
      <w:r>
        <w:t xml:space="preserve">                     /translation="MRNIRFPDLDITGMWVLAVGVFFHLIARLVRKQPELAVQAGEIF</w:t>
      </w:r>
    </w:p>
    <w:p w14:paraId="2248C436" w14:textId="77777777" w:rsidR="00FC37B7" w:rsidRDefault="00FC37B7" w:rsidP="00FC37B7">
      <w:r>
        <w:t xml:space="preserve">                     GLGMVVFGGYRILNALIAEAEKEEKACEKQPDEPR"</w:t>
      </w:r>
    </w:p>
    <w:p w14:paraId="5C9C1FD6" w14:textId="77777777" w:rsidR="00FC37B7" w:rsidRDefault="00FC37B7" w:rsidP="00FC37B7">
      <w:r>
        <w:t xml:space="preserve">     CDS             complement(260895..261647)</w:t>
      </w:r>
    </w:p>
    <w:p w14:paraId="6C7E34DF" w14:textId="77777777" w:rsidR="00FC37B7" w:rsidRDefault="00FC37B7" w:rsidP="00FC37B7">
      <w:r>
        <w:t xml:space="preserve">                     /codon_start=1</w:t>
      </w:r>
    </w:p>
    <w:p w14:paraId="40BF50F0" w14:textId="77777777" w:rsidR="00FC37B7" w:rsidRDefault="00FC37B7" w:rsidP="00FC37B7">
      <w:r>
        <w:t xml:space="preserve">                     /translation="MRTIHAAMLAGCLCCALMPAFAKDAGWQWYNEKLKPRDEDRKAV</w:t>
      </w:r>
    </w:p>
    <w:p w14:paraId="0690DFD5" w14:textId="77777777" w:rsidR="00FC37B7" w:rsidRDefault="00FC37B7" w:rsidP="00FC37B7">
      <w:r>
        <w:t xml:space="preserve">                     PAAPPPQMDILEKLATLQAATKRSLYEAILYPSSENFVKYFRLQNYWTQQAGLFSMSA</w:t>
      </w:r>
    </w:p>
    <w:p w14:paraId="7EE79D48" w14:textId="77777777" w:rsidR="00FC37B7" w:rsidRDefault="00FC37B7" w:rsidP="00FC37B7">
      <w:r>
        <w:t xml:space="preserve">                     KKAMLENPELDYNLQYSHYNGTVKNQLAADYAEQRQAISTLAQHYGVMFFYRGREAID</w:t>
      </w:r>
    </w:p>
    <w:p w14:paraId="1689C81F" w14:textId="77777777" w:rsidR="00FC37B7" w:rsidRDefault="00FC37B7" w:rsidP="00FC37B7">
      <w:r>
        <w:t xml:space="preserve">                     GQLVQVIKNFRETYGLSVIPVSVDGVINPMLPDSRTDQGQAEQLGVKFFPAMMLVNPK</w:t>
      </w:r>
    </w:p>
    <w:p w14:paraId="3ECF1591" w14:textId="77777777" w:rsidR="00FC37B7" w:rsidRDefault="00FC37B7" w:rsidP="00FC37B7">
      <w:r>
        <w:t xml:space="preserve">                     SGQVKPLSYGFISQDDLAKQFLYVSSDFKPNF"</w:t>
      </w:r>
    </w:p>
    <w:p w14:paraId="297B4062" w14:textId="77777777" w:rsidR="00FC37B7" w:rsidRDefault="00FC37B7" w:rsidP="00FC37B7">
      <w:r>
        <w:t xml:space="preserve">     CDS             complement(261668..261994)</w:t>
      </w:r>
    </w:p>
    <w:p w14:paraId="7861A7DF" w14:textId="77777777" w:rsidR="00FC37B7" w:rsidRDefault="00FC37B7" w:rsidP="00FC37B7">
      <w:r>
        <w:t xml:space="preserve">                     /codon_start=1</w:t>
      </w:r>
    </w:p>
    <w:p w14:paraId="5571FFA9" w14:textId="77777777" w:rsidR="00FC37B7" w:rsidRDefault="00FC37B7" w:rsidP="00FC37B7">
      <w:r>
        <w:t xml:space="preserve">                     /translation="MEEKKAYGLVMVFVGVFVFLLVSIMSYSLWRDRQVNAFMTTNRA</w:t>
      </w:r>
    </w:p>
    <w:p w14:paraId="1169D4BB" w14:textId="77777777" w:rsidR="00FC37B7" w:rsidRDefault="00FC37B7" w:rsidP="00FC37B7">
      <w:r>
        <w:t xml:space="preserve">                     WGIQCDTVSQAAWVIRDGKRVDLQINHLPLYCSGYRFEARDDAGKVQRQLDKYSVYQH</w:t>
      </w:r>
    </w:p>
    <w:p w14:paraId="2412D7B6" w14:textId="77777777" w:rsidR="00FC37B7" w:rsidRDefault="00FC37B7" w:rsidP="00FC37B7">
      <w:r>
        <w:t xml:space="preserve">                     LSRQSH"</w:t>
      </w:r>
    </w:p>
    <w:p w14:paraId="01EA296D" w14:textId="77777777" w:rsidR="00FC37B7" w:rsidRDefault="00FC37B7" w:rsidP="00FC37B7">
      <w:r>
        <w:t xml:space="preserve">     CDS             complement(262007..262273)</w:t>
      </w:r>
    </w:p>
    <w:p w14:paraId="0F43F8F1" w14:textId="77777777" w:rsidR="00FC37B7" w:rsidRDefault="00FC37B7" w:rsidP="00FC37B7">
      <w:r>
        <w:t xml:space="preserve">                     /codon_start=1</w:t>
      </w:r>
    </w:p>
    <w:p w14:paraId="3DB1EDD3" w14:textId="77777777" w:rsidR="00FC37B7" w:rsidRDefault="00FC37B7" w:rsidP="00FC37B7">
      <w:r>
        <w:t xml:space="preserve">                     /translation="MQGKAKMNRYITIEKFIDILNEENLPQEHHVMVLAVLADISLHT</w:t>
      </w:r>
    </w:p>
    <w:p w14:paraId="6DFD91F0" w14:textId="77777777" w:rsidR="00FC37B7" w:rsidRDefault="00FC37B7" w:rsidP="00FC37B7">
      <w:r>
        <w:t xml:space="preserve">                     DRFLINSSELVQMAAQYSPAFQKLPADRQAFISSVLSMPLFLIM"</w:t>
      </w:r>
    </w:p>
    <w:p w14:paraId="33D49FAC" w14:textId="77777777" w:rsidR="00FC37B7" w:rsidRDefault="00FC37B7" w:rsidP="00FC37B7">
      <w:r>
        <w:t xml:space="preserve">     CDS             complement(262233..262487)</w:t>
      </w:r>
    </w:p>
    <w:p w14:paraId="7EFE4A25" w14:textId="77777777" w:rsidR="00FC37B7" w:rsidRDefault="00FC37B7" w:rsidP="00FC37B7">
      <w:r>
        <w:t xml:space="preserve">                     /codon_start=1</w:t>
      </w:r>
    </w:p>
    <w:p w14:paraId="7C6F6446" w14:textId="77777777" w:rsidR="00FC37B7" w:rsidRDefault="00FC37B7" w:rsidP="00FC37B7">
      <w:r>
        <w:t xml:space="preserve">                     /translation="MKINFHKQPAIDFVLRLTLTVIIISPVIYFSWDAVKGTSGSDYV</w:t>
      </w:r>
    </w:p>
    <w:p w14:paraId="5866D4ED" w14:textId="77777777" w:rsidR="00FC37B7" w:rsidRDefault="00FC37B7" w:rsidP="00FC37B7">
      <w:r>
        <w:t xml:space="preserve">                     ESVVFILMAGFAMSVCYLFFSALEKVINARKSKDESIYHD"</w:t>
      </w:r>
    </w:p>
    <w:p w14:paraId="7C037FE8" w14:textId="77777777" w:rsidR="00FC37B7" w:rsidRDefault="00FC37B7" w:rsidP="00FC37B7">
      <w:r>
        <w:t xml:space="preserve">     CDS             complement(262519..264474)</w:t>
      </w:r>
    </w:p>
    <w:p w14:paraId="2D4ED221" w14:textId="77777777" w:rsidR="00FC37B7" w:rsidRDefault="00FC37B7" w:rsidP="00FC37B7">
      <w:r>
        <w:t xml:space="preserve">                     /codon_start=1</w:t>
      </w:r>
    </w:p>
    <w:p w14:paraId="43E016BA" w14:textId="77777777" w:rsidR="00FC37B7" w:rsidRDefault="00FC37B7" w:rsidP="00FC37B7">
      <w:r>
        <w:t xml:space="preserve">                     /translation="MKTVISVLTAHFLVLSAFIWLASPACADSGSDYKAGSDFAKQVQ</w:t>
      </w:r>
    </w:p>
    <w:p w14:paraId="06D4B624" w14:textId="77777777" w:rsidR="00FC37B7" w:rsidRDefault="00FC37B7" w:rsidP="00FC37B7">
      <w:r>
        <w:t xml:space="preserve">                     GNGLNSLKNFSGEQNLPGYTANPNQTKYYGGVTASGDSSLKSDSALEFSQGDTGKAVT</w:t>
      </w:r>
    </w:p>
    <w:p w14:paraId="295C2B04" w14:textId="77777777" w:rsidR="00FC37B7" w:rsidRDefault="00FC37B7" w:rsidP="00FC37B7">
      <w:r>
        <w:t xml:space="preserve">                     ESFTNRPPDQISQDAPFIQAAKDTESRADSIVGDTGQPCTAQVVNRSEFTNHTCERDL</w:t>
      </w:r>
    </w:p>
    <w:p w14:paraId="4FEB0B2C" w14:textId="77777777" w:rsidR="00FC37B7" w:rsidRDefault="00FC37B7" w:rsidP="00FC37B7">
      <w:r>
        <w:t xml:space="preserve">                     QVENFCTREATLKDNATTQKVNRTYQQVVTLNYARSTRQWSGNLTIPTNGRLLNASVD</w:t>
      </w:r>
    </w:p>
    <w:p w14:paraId="07188535" w14:textId="77777777" w:rsidR="00FC37B7" w:rsidRDefault="00FC37B7" w:rsidP="00FC37B7">
      <w:r>
        <w:t xml:space="preserve">                     GEPLVIPWIEECDSEGKVRDSCKSAVSESLTLFERTFPIDVISWPRSESMCSGGQNTH</w:t>
      </w:r>
    </w:p>
    <w:p w14:paraId="52BAFD26" w14:textId="77777777" w:rsidR="00FC37B7" w:rsidRDefault="00FC37B7" w:rsidP="00FC37B7">
      <w:r>
        <w:t xml:space="preserve">                     CTKYTYDGKGKIHQSFGVDKAVTAGQNFSVSKTSRTVSSASQKPVQVTVTLVMEETET</w:t>
      </w:r>
    </w:p>
    <w:p w14:paraId="6A8E6BCD" w14:textId="77777777" w:rsidR="00FC37B7" w:rsidRDefault="00FC37B7" w:rsidP="00FC37B7">
      <w:r>
        <w:t xml:space="preserve">                     VYAPEVVWVESCPFSKDEGKKTGEECISPGGTRTITLGGRDYSFTEACWKYKDTWLTQ</w:t>
      </w:r>
    </w:p>
    <w:p w14:paraId="74CA7EDF" w14:textId="77777777" w:rsidR="00FC37B7" w:rsidRDefault="00FC37B7" w:rsidP="00FC37B7">
      <w:r>
        <w:t xml:space="preserve">                     PADNGSCESLMKNTACTLSSRQCAFSSEEGTCLHEYATYSCETRTSGKQMICGGDVFC</w:t>
      </w:r>
    </w:p>
    <w:p w14:paraId="17722454" w14:textId="77777777" w:rsidR="00FC37B7" w:rsidRDefault="00FC37B7" w:rsidP="00FC37B7">
      <w:r>
        <w:t xml:space="preserve">                     LDGECDKATSGKSNDFGQAVSELAALAAAGKDVAALNGVDVRAFTGKAKFCKKFAAGF</w:t>
      </w:r>
    </w:p>
    <w:p w14:paraId="10E872F9" w14:textId="77777777" w:rsidR="00FC37B7" w:rsidRDefault="00FC37B7" w:rsidP="00FC37B7">
      <w:r>
        <w:t xml:space="preserve">                     SNCCKDSGWGQDVGLARCSSEEKALAKAKKDKLTVSIGEFCSKKVLGICLEKKRSYCQ</w:t>
      </w:r>
    </w:p>
    <w:p w14:paraId="408F86BC" w14:textId="77777777" w:rsidR="00FC37B7" w:rsidRDefault="00FC37B7" w:rsidP="00FC37B7">
      <w:r>
        <w:t xml:space="preserve">                     FDSKLAQIVQQQGRNGQLHIGFGGASSPDCRGITVEELQRIDFNMLDFTNFMDDLMKN</w:t>
      </w:r>
    </w:p>
    <w:p w14:paraId="5D30B0B0" w14:textId="77777777" w:rsidR="00FC37B7" w:rsidRDefault="00FC37B7" w:rsidP="00FC37B7">
      <w:r>
        <w:t xml:space="preserve">                     QKIPENDVLTNKTKERIKEIMSQQSVQ"</w:t>
      </w:r>
    </w:p>
    <w:p w14:paraId="2FF73A56" w14:textId="77777777" w:rsidR="00FC37B7" w:rsidRDefault="00FC37B7" w:rsidP="00FC37B7">
      <w:r>
        <w:t xml:space="preserve">     CDS             complement(264533..265180)</w:t>
      </w:r>
    </w:p>
    <w:p w14:paraId="3A85CC62" w14:textId="77777777" w:rsidR="00FC37B7" w:rsidRDefault="00FC37B7" w:rsidP="00FC37B7">
      <w:r>
        <w:t xml:space="preserve">                     /codon_start=1</w:t>
      </w:r>
    </w:p>
    <w:p w14:paraId="39FEAEF5" w14:textId="77777777" w:rsidR="00FC37B7" w:rsidRDefault="00FC37B7" w:rsidP="00FC37B7">
      <w:r>
        <w:t xml:space="preserve">                     /translation="MNKGITGLAWGLSLLCTTASAADNINTPGDQQWLKQQENLSEQL</w:t>
      </w:r>
    </w:p>
    <w:p w14:paraId="7A8AC14C" w14:textId="77777777" w:rsidR="00FC37B7" w:rsidRDefault="00FC37B7" w:rsidP="00FC37B7">
      <w:r>
        <w:t xml:space="preserve">                     RQHPDKQLQQELEAQISRNPLPKSDRQFIDNLVSQQKAANQEKPAEGALYFVSFSIPE</w:t>
      </w:r>
    </w:p>
    <w:p w14:paraId="382667B6" w14:textId="77777777" w:rsidR="00FC37B7" w:rsidRDefault="00FC37B7" w:rsidP="00FC37B7">
      <w:r>
        <w:t xml:space="preserve">                     EGLKRMLHETRQYGIPATLRGFVNNDMRTTTDAVLHLVKDGVTDGVQIDPTLYTQYGI</w:t>
      </w:r>
    </w:p>
    <w:p w14:paraId="3465888F" w14:textId="77777777" w:rsidR="00FC37B7" w:rsidRDefault="00FC37B7" w:rsidP="00FC37B7">
      <w:r>
        <w:t xml:space="preserve">                     RSVPSLVVRCQAGYDVVRGNIHVKQALEKVAQTGDCAQLARQILDAHSNAAGSQP"</w:t>
      </w:r>
    </w:p>
    <w:p w14:paraId="3634AED1" w14:textId="77777777" w:rsidR="00FC37B7" w:rsidRDefault="00FC37B7" w:rsidP="00FC37B7">
      <w:r>
        <w:t xml:space="preserve">     CDS             complement(265259..265435)</w:t>
      </w:r>
    </w:p>
    <w:p w14:paraId="1E234BBD" w14:textId="77777777" w:rsidR="00FC37B7" w:rsidRDefault="00FC37B7" w:rsidP="00FC37B7">
      <w:r>
        <w:t xml:space="preserve">                     /codon_start=1</w:t>
      </w:r>
    </w:p>
    <w:p w14:paraId="4B1D53E5" w14:textId="77777777" w:rsidR="00FC37B7" w:rsidRDefault="00FC37B7" w:rsidP="00FC37B7">
      <w:r>
        <w:t xml:space="preserve">                     /translation="MMEKEQNQCCQQPLLHQDVSPTTSRVTFSTDKKVLTAEQYRDWQ</w:t>
      </w:r>
    </w:p>
    <w:p w14:paraId="3F2867E9" w14:textId="77777777" w:rsidR="00FC37B7" w:rsidRDefault="00FC37B7" w:rsidP="00FC37B7">
      <w:r>
        <w:t xml:space="preserve">                     YIGATLREKMQSNN"</w:t>
      </w:r>
    </w:p>
    <w:p w14:paraId="0C2728D2" w14:textId="77777777" w:rsidR="00FC37B7" w:rsidRDefault="00FC37B7" w:rsidP="00FC37B7">
      <w:r>
        <w:t xml:space="preserve">     CDS             complement(265456..266445)</w:t>
      </w:r>
    </w:p>
    <w:p w14:paraId="5555A53A" w14:textId="77777777" w:rsidR="00FC37B7" w:rsidRDefault="00FC37B7" w:rsidP="00FC37B7">
      <w:r>
        <w:t xml:space="preserve">                     /codon_start=1</w:t>
      </w:r>
    </w:p>
    <w:p w14:paraId="51B090F7" w14:textId="77777777" w:rsidR="00FC37B7" w:rsidRDefault="00FC37B7" w:rsidP="00FC37B7">
      <w:r>
        <w:t xml:space="preserve">                     /translation="MKAMFFLICIAFSTFSGRAAADPSCEGRFVNPITDVCWRCIFPL</w:t>
      </w:r>
    </w:p>
    <w:p w14:paraId="7DB626F9" w14:textId="77777777" w:rsidR="00FC37B7" w:rsidRDefault="00FC37B7" w:rsidP="00FC37B7">
      <w:r>
        <w:t xml:space="preserve">                     SLGSVQVGKGDLPDTSNPGSPLQLCPAPPPLFVRPGLAIGYWEPMAMTDVSRSPGCMV</w:t>
      </w:r>
    </w:p>
    <w:p w14:paraId="50021717" w14:textId="77777777" w:rsidR="00FC37B7" w:rsidRDefault="00FC37B7" w:rsidP="00FC37B7">
      <w:r>
        <w:t xml:space="preserve">                     NLGGFSINLGKTGMGTARKDDKQVNGAFYHVHWYKYPLTYWLNIITSAGCLEGGDMDI</w:t>
      </w:r>
    </w:p>
    <w:p w14:paraId="7B3CB846" w14:textId="77777777" w:rsidR="00FC37B7" w:rsidRDefault="00FC37B7" w:rsidP="00FC37B7">
      <w:r>
        <w:t xml:space="preserve">                     AYLSEIDPTWVDSSLTTILNPEAILFANPIAQGACAADALASAFHMPLDVLFWCGGSH</w:t>
      </w:r>
    </w:p>
    <w:p w14:paraId="63765D59" w14:textId="77777777" w:rsidR="00FC37B7" w:rsidRDefault="00FC37B7" w:rsidP="00FC37B7">
      <w:r>
        <w:t xml:space="preserve">                     GSLYPFNGQVSNESSPLQSSVLVSERMAFKLHRQGQIMESIGKDKAVCYEYPSPIIPK</w:t>
      </w:r>
    </w:p>
    <w:p w14:paraId="4EE80C5A" w14:textId="77777777" w:rsidR="00FC37B7" w:rsidRDefault="00FC37B7" w:rsidP="00FC37B7">
      <w:r>
        <w:t xml:space="preserve">                     ERWRYQMVNMYPDSGQCHPLGRSVMRWEAGKNPPNTRKNYGYLMWRKRNCVFL"</w:t>
      </w:r>
    </w:p>
    <w:p w14:paraId="372EBD8D" w14:textId="77777777" w:rsidR="00FC37B7" w:rsidRDefault="00FC37B7" w:rsidP="00FC37B7">
      <w:r>
        <w:t xml:space="preserve">     CDS             complement(266442..266843)</w:t>
      </w:r>
    </w:p>
    <w:p w14:paraId="172A906F" w14:textId="77777777" w:rsidR="00FC37B7" w:rsidRDefault="00FC37B7" w:rsidP="00FC37B7">
      <w:r>
        <w:t xml:space="preserve">                     /codon_start=1</w:t>
      </w:r>
    </w:p>
    <w:p w14:paraId="56F3AD5E" w14:textId="77777777" w:rsidR="00FC37B7" w:rsidRDefault="00FC37B7" w:rsidP="00FC37B7">
      <w:r>
        <w:t xml:space="preserve">                     /translation="MPMILALIILLTMLLLTLMWSTIRKQENVIRELSTRESWLEREV</w:t>
      </w:r>
    </w:p>
    <w:p w14:paraId="5D4ECE15" w14:textId="77777777" w:rsidR="00FC37B7" w:rsidRDefault="00FC37B7" w:rsidP="00FC37B7">
      <w:r>
        <w:t xml:space="preserve">                     ERLRTDNEKLYRWLRYNGEKVIDEMTCELDALSAVRQTNRDSYRRQLYLFDCLSLMVW</w:t>
      </w:r>
    </w:p>
    <w:p w14:paraId="3344DACA" w14:textId="77777777" w:rsidR="00FC37B7" w:rsidRDefault="00FC37B7" w:rsidP="00FC37B7">
      <w:r>
        <w:t xml:space="preserve">                     AGMEGAEDSTREKVRNKIDALRLVLREKTDE"</w:t>
      </w:r>
    </w:p>
    <w:p w14:paraId="738A4515" w14:textId="77777777" w:rsidR="00FC37B7" w:rsidRDefault="00FC37B7" w:rsidP="00FC37B7">
      <w:r>
        <w:t xml:space="preserve">     CDS             complement(266878..267513)</w:t>
      </w:r>
    </w:p>
    <w:p w14:paraId="1A891E55" w14:textId="77777777" w:rsidR="00FC37B7" w:rsidRDefault="00FC37B7" w:rsidP="00FC37B7">
      <w:r>
        <w:t xml:space="preserve">                     /codon_start=1</w:t>
      </w:r>
    </w:p>
    <w:p w14:paraId="195D6558" w14:textId="77777777" w:rsidR="00FC37B7" w:rsidRDefault="00FC37B7" w:rsidP="00FC37B7">
      <w:r>
        <w:t xml:space="preserve">                     /translation="MIRLKDCLLAACLLSPLTQAADLGTWGDLWPVREQDMLQLITQR</w:t>
      </w:r>
    </w:p>
    <w:p w14:paraId="2F0598DE" w14:textId="77777777" w:rsidR="00FC37B7" w:rsidRDefault="00FC37B7" w:rsidP="00FC37B7">
      <w:r>
        <w:t xml:space="preserve">                     LQSLQSSGQWDQTMDAFKQRVIENSQRPAPVEGIKRAEKYEQRWFDPSIRLTEDLKDN</w:t>
      </w:r>
    </w:p>
    <w:p w14:paraId="04C64376" w14:textId="77777777" w:rsidR="00FC37B7" w:rsidRDefault="00FC37B7" w:rsidP="00FC37B7">
      <w:r>
        <w:t xml:space="preserve">                     EGRVFARKGEVVNPLKTVPFVQTLYFINGDDADQLAWMKRQVPETLMSKIILVRGSIP</w:t>
      </w:r>
    </w:p>
    <w:p w14:paraId="4516ABEE" w14:textId="77777777" w:rsidR="00FC37B7" w:rsidRDefault="00FC37B7" w:rsidP="00FC37B7">
      <w:r>
        <w:t xml:space="preserve">                     DTSAALDSRIYFDQNGVLSKRFGLTAVPVRITPAPSGERLNIETFPPVPHP"</w:t>
      </w:r>
    </w:p>
    <w:p w14:paraId="11CEADCB" w14:textId="77777777" w:rsidR="00FC37B7" w:rsidRDefault="00FC37B7" w:rsidP="00FC37B7">
      <w:r>
        <w:t xml:space="preserve">     CDS             complement(267513..267902)</w:t>
      </w:r>
    </w:p>
    <w:p w14:paraId="40EE008A" w14:textId="77777777" w:rsidR="00FC37B7" w:rsidRDefault="00FC37B7" w:rsidP="00FC37B7">
      <w:r>
        <w:t xml:space="preserve">                     /codon_start=1</w:t>
      </w:r>
    </w:p>
    <w:p w14:paraId="05978607" w14:textId="77777777" w:rsidR="00FC37B7" w:rsidRDefault="00FC37B7" w:rsidP="00FC37B7">
      <w:r>
        <w:t xml:space="preserve">                     /translation="MKNNTEQPVSTTSHTFRRIPVIVALVLFALATSAFLSRVVLEYS</w:t>
      </w:r>
    </w:p>
    <w:p w14:paraId="20FD707E" w14:textId="77777777" w:rsidR="00FC37B7" w:rsidRDefault="00FC37B7" w:rsidP="00FC37B7">
      <w:r>
        <w:t xml:space="preserve">                     TPRVVAFDMKKTLDSFMDSVSQKQLTEAQSKALSDRFNDALEKSLAEYQQQHHVVILV</w:t>
      </w:r>
    </w:p>
    <w:p w14:paraId="35D16339" w14:textId="77777777" w:rsidR="00FC37B7" w:rsidRDefault="00FC37B7" w:rsidP="00FC37B7">
      <w:r>
        <w:t xml:space="preserve">                     SPAVVQGAPDVTRNIQHDIARRMKGEQ"</w:t>
      </w:r>
    </w:p>
    <w:p w14:paraId="3CD84631" w14:textId="77777777" w:rsidR="00FC37B7" w:rsidRDefault="00FC37B7" w:rsidP="00FC37B7">
      <w:r>
        <w:t xml:space="preserve">     CDS             complement(267902..270541)</w:t>
      </w:r>
    </w:p>
    <w:p w14:paraId="5009A063" w14:textId="77777777" w:rsidR="00FC37B7" w:rsidRDefault="00FC37B7" w:rsidP="00FC37B7">
      <w:r>
        <w:t xml:space="preserve">                     /codon_start=1</w:t>
      </w:r>
    </w:p>
    <w:p w14:paraId="1C5AE6F6" w14:textId="77777777" w:rsidR="00FC37B7" w:rsidRDefault="00FC37B7" w:rsidP="00FC37B7">
      <w:r>
        <w:t xml:space="preserve">                     /translation="MSNNIIDAVTQTVNSLVSALKLPDESAKANDTLGSMNFPQFSRI</w:t>
      </w:r>
    </w:p>
    <w:p w14:paraId="665B1B8B" w14:textId="77777777" w:rsidR="00FC37B7" w:rsidRDefault="00FC37B7" w:rsidP="00FC37B7">
      <w:r>
        <w:t xml:space="preserve">                     LPYKDYDSATGLFINNKTVGFMFEARPLPGADKSIVATLEHLLRSKLPRGVPVSFHLV</w:t>
      </w:r>
    </w:p>
    <w:p w14:paraId="503C9BD5" w14:textId="77777777" w:rsidR="00FC37B7" w:rsidRDefault="00FC37B7" w:rsidP="00FC37B7">
      <w:r>
        <w:t xml:space="preserve">                     SSKLVGNDIDYGLREFRWSGKQAKKFNAITRAYYLRAAETQFPLPDNLDLPLTLRNYR</w:t>
      </w:r>
    </w:p>
    <w:p w14:paraId="40330947" w14:textId="77777777" w:rsidR="00FC37B7" w:rsidRDefault="00FC37B7" w:rsidP="00FC37B7">
      <w:r>
        <w:t xml:space="preserve">                     VYISCCVPRKKNSATQIVEMENQIKILRASLGGAYIPTRILDAAGLVELMRELINPDP</w:t>
      </w:r>
    </w:p>
    <w:p w14:paraId="00F7CCE7" w14:textId="77777777" w:rsidR="00FC37B7" w:rsidRDefault="00FC37B7" w:rsidP="00FC37B7">
      <w:r>
        <w:t xml:space="preserve">                     HEMYRVPYKLDPYQDLNYQCVDDSFDMKVTAGHLKIGRLGRDGKECVTRVTSYHLEKD</w:t>
      </w:r>
    </w:p>
    <w:p w14:paraId="3D7C60CE" w14:textId="77777777" w:rsidR="00FC37B7" w:rsidRDefault="00FC37B7" w:rsidP="00FC37B7">
      <w:r>
        <w:t xml:space="preserve">                     PEMAFLWSNADNYANLLNPELSISCPFVITLTLMVEDQVKTQNEANLKFMDVEKKSKT</w:t>
      </w:r>
    </w:p>
    <w:p w14:paraId="679AA317" w14:textId="77777777" w:rsidR="00FC37B7" w:rsidRDefault="00FC37B7" w:rsidP="00FC37B7">
      <w:r>
        <w:t xml:space="preserve">                     SYAKYFPNVIKEMQEWGDIRQRLATNQTSLVSYFFNITTYTADNAEASLATEQQVLNS</w:t>
      </w:r>
    </w:p>
    <w:p w14:paraId="326F9002" w14:textId="77777777" w:rsidR="00FC37B7" w:rsidRDefault="00FC37B7" w:rsidP="00FC37B7">
      <w:r>
        <w:t xml:space="preserve">                     YRKGGFQLIPARYHHLRNFLAMMPFKCGEGLFKELQAAGVVKRAETFQVANLLPIVAD</w:t>
      </w:r>
    </w:p>
    <w:p w14:paraId="7CF470B8" w14:textId="77777777" w:rsidR="00FC37B7" w:rsidRDefault="00FC37B7" w:rsidP="00FC37B7">
      <w:r>
        <w:t xml:space="preserve">                     SPLAPAGLLAPTYRNQLAFIDLFYEGMNNTNFNMAVCGTSGAGKTGLIQPLIRSVLDS</w:t>
      </w:r>
    </w:p>
    <w:p w14:paraId="4895346F" w14:textId="77777777" w:rsidR="00FC37B7" w:rsidRDefault="00FC37B7" w:rsidP="00FC37B7">
      <w:r>
        <w:t xml:space="preserve">                     GGFAWVFDMGDGYKSLCENMGGVYLDGDTLKFNPFANVLDDAHFDMSAERIRDQMSVM</w:t>
      </w:r>
    </w:p>
    <w:p w14:paraId="1F096E41" w14:textId="77777777" w:rsidR="00FC37B7" w:rsidRDefault="00FC37B7" w:rsidP="00FC37B7">
      <w:r>
        <w:t xml:space="preserve">                     ASPNGNLDEVHEGLLLQAVQAAWLSKRNHARVDDVVQFLQDAKDSDEYADSPTIRGRL</w:t>
      </w:r>
    </w:p>
    <w:p w14:paraId="47D7649E" w14:textId="77777777" w:rsidR="00FC37B7" w:rsidRDefault="00FC37B7" w:rsidP="00FC37B7">
      <w:r>
        <w:t xml:space="preserve">                     DEMIILLDQYTVNGIYGDYFNSDKPTLHDDARMVVLELGGLESRPSLLIAVMFSLIIY</w:t>
      </w:r>
    </w:p>
    <w:p w14:paraId="2D3BD34C" w14:textId="77777777" w:rsidR="00FC37B7" w:rsidRDefault="00FC37B7" w:rsidP="00FC37B7">
      <w:r>
        <w:t xml:space="preserve">                     IENRMYQSPRGLKKLNVIDEGWKLLDFKNEKVGQFIEKGYRTARRHTGAYITITQNIV</w:t>
      </w:r>
    </w:p>
    <w:p w14:paraId="6B25D28A" w14:textId="77777777" w:rsidR="00FC37B7" w:rsidRDefault="00FC37B7" w:rsidP="00FC37B7">
      <w:r>
        <w:t xml:space="preserve">                     DFDSPTASSAARAAWGNSSYKAILKQSAKEFAKYNQLYPDQFSKLEKDMINGFGSAKE</w:t>
      </w:r>
    </w:p>
    <w:p w14:paraId="250AE05C" w14:textId="77777777" w:rsidR="00FC37B7" w:rsidRDefault="00FC37B7" w:rsidP="00FC37B7">
      <w:r>
        <w:t xml:space="preserve">                     QWFSSFMLQVEANCSWHRLFVDPLSRAMYSSKGPDFEYMQARRQEGVDIHDAVYGLAC</w:t>
      </w:r>
    </w:p>
    <w:p w14:paraId="2D4DF660" w14:textId="77777777" w:rsidR="00FC37B7" w:rsidRDefault="00FC37B7" w:rsidP="00FC37B7">
      <w:r>
        <w:t xml:space="preserve">                     RNFKDEMAELESRIPVNDMEDKQ"</w:t>
      </w:r>
    </w:p>
    <w:p w14:paraId="22F18942" w14:textId="77777777" w:rsidR="00FC37B7" w:rsidRDefault="00FC37B7" w:rsidP="00FC37B7">
      <w:r>
        <w:t xml:space="preserve">     CDS             complement(270613..271005)</w:t>
      </w:r>
    </w:p>
    <w:p w14:paraId="272B6E49" w14:textId="77777777" w:rsidR="00FC37B7" w:rsidRDefault="00FC37B7" w:rsidP="00FC37B7">
      <w:r>
        <w:t xml:space="preserve">                     /codon_start=1</w:t>
      </w:r>
    </w:p>
    <w:p w14:paraId="4832C108" w14:textId="77777777" w:rsidR="00FC37B7" w:rsidRDefault="00FC37B7" w:rsidP="00FC37B7">
      <w:r>
        <w:t xml:space="preserve">                     /translation="MMLFLRKYGFLFTPPVYWLIYLGARLTYNGLAGDFSADFLQGIR</w:t>
      </w:r>
    </w:p>
    <w:p w14:paraId="5E2439EE" w14:textId="77777777" w:rsidR="00FC37B7" w:rsidRDefault="00FC37B7" w:rsidP="00FC37B7">
      <w:r>
        <w:t xml:space="preserve">                     HEGVYIICSLCVFYFFCLEVEVGDGEFSANILFLIVFFHVVLLFITLLICLWQGEVLL</w:t>
      </w:r>
    </w:p>
    <w:p w14:paraId="2ECF3A20" w14:textId="77777777" w:rsidR="00FC37B7" w:rsidRDefault="00FC37B7" w:rsidP="00FC37B7">
      <w:r>
        <w:t xml:space="preserve">                     DSIFMGQIIASMCLLFFIPVLSIIRRSF"</w:t>
      </w:r>
    </w:p>
    <w:p w14:paraId="5EF5AF38" w14:textId="77777777" w:rsidR="00FC37B7" w:rsidRDefault="00FC37B7" w:rsidP="00FC37B7">
      <w:r>
        <w:t xml:space="preserve">     CDS             complement(271019..271165)</w:t>
      </w:r>
    </w:p>
    <w:p w14:paraId="124FF022" w14:textId="77777777" w:rsidR="00FC37B7" w:rsidRDefault="00FC37B7" w:rsidP="00FC37B7">
      <w:r>
        <w:t xml:space="preserve">                     /codon_start=1</w:t>
      </w:r>
    </w:p>
    <w:p w14:paraId="1FBBF456" w14:textId="77777777" w:rsidR="00FC37B7" w:rsidRDefault="00FC37B7" w:rsidP="00FC37B7">
      <w:r>
        <w:t xml:space="preserve">                     /translation="MALQTNNVTSSATLTFGDAKKMASECKDKKEIKAVREKQLNALN</w:t>
      </w:r>
    </w:p>
    <w:p w14:paraId="089952A0" w14:textId="77777777" w:rsidR="00FC37B7" w:rsidRDefault="00FC37B7" w:rsidP="00FC37B7">
      <w:r>
        <w:t xml:space="preserve">                     DMSK"</w:t>
      </w:r>
    </w:p>
    <w:p w14:paraId="7D036D42" w14:textId="77777777" w:rsidR="00FC37B7" w:rsidRDefault="00FC37B7" w:rsidP="00FC37B7">
      <w:r>
        <w:t xml:space="preserve">     CDS             271196..271465</w:t>
      </w:r>
    </w:p>
    <w:p w14:paraId="07837278" w14:textId="77777777" w:rsidR="00FC37B7" w:rsidRDefault="00FC37B7" w:rsidP="00FC37B7">
      <w:r>
        <w:t xml:space="preserve">                     /codon_start=1</w:t>
      </w:r>
    </w:p>
    <w:p w14:paraId="58CB11E0" w14:textId="77777777" w:rsidR="00FC37B7" w:rsidRDefault="00FC37B7" w:rsidP="00FC37B7">
      <w:r>
        <w:t xml:space="preserve">                     /translation="MNNTLQLFWSGGLHIAKIFILNKKNIQLKQKKEEPKKYHIADQN</w:t>
      </w:r>
    </w:p>
    <w:p w14:paraId="0179A5A1" w14:textId="77777777" w:rsidR="00FC37B7" w:rsidRDefault="00FC37B7" w:rsidP="00FC37B7">
      <w:r>
        <w:t xml:space="preserve">                     VSILAFLFHRPFLLNPESALQFLVVFPLFHPYRSIQFINQHFILS"</w:t>
      </w:r>
    </w:p>
    <w:p w14:paraId="32D3D081" w14:textId="77777777" w:rsidR="00FC37B7" w:rsidRDefault="00FC37B7" w:rsidP="00FC37B7">
      <w:r>
        <w:t xml:space="preserve">     CDS             complement(271452..271763)</w:t>
      </w:r>
    </w:p>
    <w:p w14:paraId="02F2B57E" w14:textId="77777777" w:rsidR="00FC37B7" w:rsidRDefault="00FC37B7" w:rsidP="00FC37B7">
      <w:r>
        <w:t xml:space="preserve">                     /codon_start=1</w:t>
      </w:r>
    </w:p>
    <w:p w14:paraId="34294C79" w14:textId="77777777" w:rsidR="00FC37B7" w:rsidRDefault="00FC37B7" w:rsidP="00FC37B7">
      <w:r>
        <w:t xml:space="preserve">                     /translation="MVAIPEKFNLRVNRGDTFIYCALIAVVGFSGMFVISIHSFSMDE</w:t>
      </w:r>
    </w:p>
    <w:p w14:paraId="2F6787CD" w14:textId="77777777" w:rsidR="00FC37B7" w:rsidRDefault="00FC37B7" w:rsidP="00FC37B7">
      <w:r>
        <w:t xml:space="preserve">                     LEAGRHWKDDCRTLEVNMPTGAFTSPVNKLDCDGIIINVPGGQYYSYIHQWELYKANS</w:t>
      </w:r>
    </w:p>
    <w:p w14:paraId="31D1A165" w14:textId="77777777" w:rsidR="00FC37B7" w:rsidRDefault="00FC37B7" w:rsidP="00FC37B7">
      <w:r>
        <w:t xml:space="preserve">                     K"</w:t>
      </w:r>
    </w:p>
    <w:p w14:paraId="522980AF" w14:textId="77777777" w:rsidR="00FC37B7" w:rsidRDefault="00FC37B7" w:rsidP="00FC37B7">
      <w:r>
        <w:t xml:space="preserve">     CDS             complement(271923..272234)</w:t>
      </w:r>
    </w:p>
    <w:p w14:paraId="1D3AABBB" w14:textId="77777777" w:rsidR="00FC37B7" w:rsidRDefault="00FC37B7" w:rsidP="00FC37B7">
      <w:r>
        <w:t xml:space="preserve">                     /codon_start=1</w:t>
      </w:r>
    </w:p>
    <w:p w14:paraId="6EDAE12C" w14:textId="77777777" w:rsidR="00FC37B7" w:rsidRDefault="00FC37B7" w:rsidP="00FC37B7">
      <w:r>
        <w:t xml:space="preserve">                     /translation="MAEYQLSFDGFVRLFFAMAIIICGYGYVIIGVFIRDTLAYILML</w:t>
      </w:r>
    </w:p>
    <w:p w14:paraId="5DFD56AF" w14:textId="77777777" w:rsidR="00FC37B7" w:rsidRDefault="00FC37B7" w:rsidP="00FC37B7">
      <w:r>
        <w:t xml:space="preserve">                     FGLTGLSALFSLMVFMDKNMWAGSPDLTLSVITGFFSATVIFYMFYVLIYYFDRMGAG</w:t>
      </w:r>
    </w:p>
    <w:p w14:paraId="5AF36199" w14:textId="77777777" w:rsidR="00FC37B7" w:rsidRDefault="00FC37B7" w:rsidP="00FC37B7">
      <w:r>
        <w:t xml:space="preserve">                     E"</w:t>
      </w:r>
    </w:p>
    <w:p w14:paraId="45F4053F" w14:textId="77777777" w:rsidR="00FC37B7" w:rsidRDefault="00FC37B7" w:rsidP="00FC37B7">
      <w:r>
        <w:t xml:space="preserve">     CDS             complement(272235..272453)</w:t>
      </w:r>
    </w:p>
    <w:p w14:paraId="3D7A137C" w14:textId="77777777" w:rsidR="00FC37B7" w:rsidRDefault="00FC37B7" w:rsidP="00FC37B7">
      <w:r>
        <w:t xml:space="preserve">                     /codon_start=1</w:t>
      </w:r>
    </w:p>
    <w:p w14:paraId="0F4A4E79" w14:textId="77777777" w:rsidR="00FC37B7" w:rsidRDefault="00FC37B7" w:rsidP="00FC37B7">
      <w:r>
        <w:t xml:space="preserve">                     /translation="MHAFIFLVLMTPSSGGGIWDITPMPNTDVCIKMLRVLEARGGRG</w:t>
      </w:r>
    </w:p>
    <w:p w14:paraId="30B123F1" w14:textId="77777777" w:rsidR="00FC37B7" w:rsidRDefault="00FC37B7" w:rsidP="00FC37B7">
      <w:r>
        <w:t xml:space="preserve">                     YGSNTGECIEIKTREPLSSVIETLSEGG"</w:t>
      </w:r>
    </w:p>
    <w:p w14:paraId="16BC9FEE" w14:textId="77777777" w:rsidR="00FC37B7" w:rsidRDefault="00FC37B7" w:rsidP="00FC37B7">
      <w:r>
        <w:t xml:space="preserve">     CDS             complement(272533..272766)</w:t>
      </w:r>
    </w:p>
    <w:p w14:paraId="5D503CF5" w14:textId="77777777" w:rsidR="00FC37B7" w:rsidRDefault="00FC37B7" w:rsidP="00FC37B7">
      <w:r>
        <w:t xml:space="preserve">                     /codon_start=1</w:t>
      </w:r>
    </w:p>
    <w:p w14:paraId="6A3F787D" w14:textId="77777777" w:rsidR="00FC37B7" w:rsidRDefault="00FC37B7" w:rsidP="00FC37B7">
      <w:r>
        <w:t xml:space="preserve">                     /translation="MDELFKWTMALVFLLTGYSLLFSSDSNTVPEVLSHHWKNDCRLL</w:t>
      </w:r>
    </w:p>
    <w:p w14:paraId="1FFE4C6C" w14:textId="77777777" w:rsidR="00FC37B7" w:rsidRDefault="00FC37B7" w:rsidP="00FC37B7">
      <w:r>
        <w:t xml:space="preserve">                     ETNIDKGFSLQRKIDFSVVMLLKMSARLIMTER"</w:t>
      </w:r>
    </w:p>
    <w:p w14:paraId="79C68C1E" w14:textId="77777777" w:rsidR="00FC37B7" w:rsidRDefault="00FC37B7" w:rsidP="00FC37B7">
      <w:r>
        <w:t xml:space="preserve">     CDS             complement(272771..273181)</w:t>
      </w:r>
    </w:p>
    <w:p w14:paraId="50FA66A4" w14:textId="77777777" w:rsidR="00FC37B7" w:rsidRDefault="00FC37B7" w:rsidP="00FC37B7">
      <w:r>
        <w:t xml:space="preserve">                     /codon_start=1</w:t>
      </w:r>
    </w:p>
    <w:p w14:paraId="31407247" w14:textId="77777777" w:rsidR="00FC37B7" w:rsidRDefault="00FC37B7" w:rsidP="00FC37B7">
      <w:r>
        <w:t xml:space="preserve">                     /translation="MTDSMKYLWLLLREDSSYIFMLILIVGSAVIVSSFFQRVITSWW</w:t>
      </w:r>
    </w:p>
    <w:p w14:paraId="106CD953" w14:textId="77777777" w:rsidR="00FC37B7" w:rsidRDefault="00FC37B7" w:rsidP="00FC37B7">
      <w:r>
        <w:t xml:space="preserve">                     GKILSVILCMVSMITTATGVLDPESTYKQIINRKENIIYTLRNCRVSAFEAQQAGFLA</w:t>
      </w:r>
    </w:p>
    <w:p w14:paraId="3AD9FC3A" w14:textId="77777777" w:rsidR="00FC37B7" w:rsidRDefault="00FC37B7" w:rsidP="00FC37B7">
      <w:r>
        <w:t xml:space="preserve">                     KAKDAWSCPDGVTRYMDVRYRDKAEINKLSTEGK"</w:t>
      </w:r>
    </w:p>
    <w:p w14:paraId="57AE03F4" w14:textId="77777777" w:rsidR="00FC37B7" w:rsidRDefault="00FC37B7" w:rsidP="00FC37B7">
      <w:r>
        <w:t xml:space="preserve">     CDS             complement(273313..273897)</w:t>
      </w:r>
    </w:p>
    <w:p w14:paraId="49DA7B09" w14:textId="77777777" w:rsidR="00FC37B7" w:rsidRDefault="00FC37B7" w:rsidP="00FC37B7">
      <w:r>
        <w:t xml:space="preserve">                     /codon_start=1</w:t>
      </w:r>
    </w:p>
    <w:p w14:paraId="5DAEE87A" w14:textId="77777777" w:rsidR="00FC37B7" w:rsidRDefault="00FC37B7" w:rsidP="00FC37B7">
      <w:r>
        <w:t xml:space="preserve">                     /translation="MKELMLLIPLGSALLLTGCAGTETEFQCNATTSDTCMTMEQANE</w:t>
      </w:r>
    </w:p>
    <w:p w14:paraId="1A1972DB" w14:textId="77777777" w:rsidR="00FC37B7" w:rsidRDefault="00FC37B7" w:rsidP="00FC37B7">
      <w:r>
        <w:t xml:space="preserve">                     KAKLKEVRSDAKPAAAGLPQLAEGNFRTTSVNSFPLPPQPNLNRARVAAERERARAVY</w:t>
      </w:r>
    </w:p>
    <w:p w14:paraId="5D57E990" w14:textId="77777777" w:rsidR="00FC37B7" w:rsidRDefault="00FC37B7" w:rsidP="00FC37B7">
      <w:r>
        <w:t xml:space="preserve">                     LNNPTAKNEAIYFETEKRLQSLPVVKMSLPVVASTFTSPSTPPGNYPRPLRKGEETTS</w:t>
      </w:r>
    </w:p>
    <w:p w14:paraId="10A82763" w14:textId="77777777" w:rsidR="00FC37B7" w:rsidRDefault="00FC37B7" w:rsidP="00FC37B7">
      <w:r>
        <w:t xml:space="preserve">                     LWIAPYVDSDDVYHQPATVLFVVKPSAWGQPRLN"</w:t>
      </w:r>
    </w:p>
    <w:p w14:paraId="1DFBADED" w14:textId="77777777" w:rsidR="00FC37B7" w:rsidRDefault="00FC37B7" w:rsidP="00FC37B7">
      <w:r>
        <w:t xml:space="preserve">     CDS             complement(273920..274564)</w:t>
      </w:r>
    </w:p>
    <w:p w14:paraId="5B4C0FF9" w14:textId="77777777" w:rsidR="00FC37B7" w:rsidRDefault="00FC37B7" w:rsidP="00FC37B7">
      <w:r>
        <w:t xml:space="preserve">                     /codon_start=1</w:t>
      </w:r>
    </w:p>
    <w:p w14:paraId="100DAA1D" w14:textId="77777777" w:rsidR="00FC37B7" w:rsidRDefault="00FC37B7" w:rsidP="00FC37B7">
      <w:r>
        <w:t xml:space="preserve">                     /translation="MIRVSSLRAQRRRGKIMAKSLITAVLSALRWAHWLVKCAVVYPL</w:t>
      </w:r>
    </w:p>
    <w:p w14:paraId="7743C82A" w14:textId="77777777" w:rsidR="00FC37B7" w:rsidRDefault="00FC37B7" w:rsidP="00FC37B7">
      <w:r>
        <w:t xml:space="preserve">                     AMMMLLVVLVFLTGPYTFGQTLVKTVESVQQXGYVIQDCTGPKELNGDAVNAPLPPVL</w:t>
      </w:r>
    </w:p>
    <w:p w14:paraId="7E62E4D8" w14:textId="77777777" w:rsidR="00FC37B7" w:rsidRDefault="00FC37B7" w:rsidP="00FC37B7">
      <w:r>
        <w:t xml:space="preserve">                     QEDCTTVSTDAAGYAAYIDQSYTHNILWLWLLMAVVFTGIAVVFRRTPVRRVIIRKNG</w:t>
      </w:r>
    </w:p>
    <w:p w14:paraId="32F240C2" w14:textId="77777777" w:rsidR="00FC37B7" w:rsidRDefault="00FC37B7" w:rsidP="00FC37B7">
      <w:r>
        <w:t xml:space="preserve">                     VVVGEAGSGSSGLILARSDVSQIKRVYYEMSPDEGDKFVRAIKENTQIRMNLKK"</w:t>
      </w:r>
    </w:p>
    <w:p w14:paraId="12AB29EC" w14:textId="77777777" w:rsidR="00FC37B7" w:rsidRDefault="00FC37B7" w:rsidP="00FC37B7">
      <w:r>
        <w:t xml:space="preserve">     CDS             complement(275933..276673)</w:t>
      </w:r>
    </w:p>
    <w:p w14:paraId="4B73F53C" w14:textId="77777777" w:rsidR="00FC37B7" w:rsidRDefault="00FC37B7" w:rsidP="00FC37B7">
      <w:r>
        <w:t xml:space="preserve">                     /codon_start=1</w:t>
      </w:r>
    </w:p>
    <w:p w14:paraId="3A93E8F9" w14:textId="77777777" w:rsidR="00FC37B7" w:rsidRDefault="00FC37B7" w:rsidP="00FC37B7">
      <w:r>
        <w:t xml:space="preserve">                     /translation="MKKINPLFISGCLLLVAPAMSATLSGTLEPTVVPLTNGGQANIA</w:t>
      </w:r>
    </w:p>
    <w:p w14:paraId="575D5AB1" w14:textId="77777777" w:rsidR="00FC37B7" w:rsidRDefault="00FC37B7" w:rsidP="00FC37B7">
      <w:r>
        <w:t xml:space="preserve">                     VSNTDPNLFTVPGDRITAINSLDGGLTNQEQTDSGGAILATVSKKPFTFIVETERGLN</w:t>
      </w:r>
    </w:p>
    <w:p w14:paraId="336D2805" w14:textId="77777777" w:rsidR="00FC37B7" w:rsidRDefault="00FC37B7" w:rsidP="00FC37B7">
      <w:r>
        <w:t xml:space="preserve">                     FSIRAVPRAGSGRTIQLVSELAGTPGPAKAWEESNPYESLLVSLNRAVRQGSVPDEYQ</w:t>
      </w:r>
    </w:p>
    <w:p w14:paraId="7DA51AFC" w14:textId="77777777" w:rsidR="00FC37B7" w:rsidRDefault="00FC37B7" w:rsidP="00FC37B7">
      <w:r>
        <w:t xml:space="preserve">                     SVPVTSEVLQVPAGLRATADRVWVGHHLKVVRYSLDNVSLSARMVRESDFWQPGTRAV</w:t>
      </w:r>
    </w:p>
    <w:p w14:paraId="42092737" w14:textId="77777777" w:rsidR="00FC37B7" w:rsidRDefault="00FC37B7" w:rsidP="00FC37B7">
      <w:r>
        <w:t xml:space="preserve">                     MFSTPAGLLTAGGRMQIWVTTSDEGVKR"</w:t>
      </w:r>
    </w:p>
    <w:p w14:paraId="74323195" w14:textId="77777777" w:rsidR="00FC37B7" w:rsidRDefault="00FC37B7" w:rsidP="00FC37B7">
      <w:r>
        <w:t xml:space="preserve">     CDS             complement(276660..277226)</w:t>
      </w:r>
    </w:p>
    <w:p w14:paraId="44A521B5" w14:textId="77777777" w:rsidR="00FC37B7" w:rsidRDefault="00FC37B7" w:rsidP="00FC37B7">
      <w:r>
        <w:t xml:space="preserve">                     /codon_start=1</w:t>
      </w:r>
    </w:p>
    <w:p w14:paraId="0E0AEAE8" w14:textId="77777777" w:rsidR="00FC37B7" w:rsidRDefault="00FC37B7" w:rsidP="00FC37B7">
      <w:r>
        <w:t xml:space="preserve">                     /translation="MEHGARQNTTRVIAVGFISLGTLLTLSLATNIIQGINNYRLQTE</w:t>
      </w:r>
    </w:p>
    <w:p w14:paraId="53E28B11" w14:textId="77777777" w:rsidR="00FC37B7" w:rsidRDefault="00FC37B7" w:rsidP="00FC37B7">
      <w:r>
        <w:t xml:space="preserve">                     QKVAVTPMLFRAPFAVSQNQADASYIEQLGLSFVALRLNVTPETVDAQHQQLLRYVLP</w:t>
      </w:r>
    </w:p>
    <w:p w14:paraId="34FDDB46" w14:textId="77777777" w:rsidR="00FC37B7" w:rsidRDefault="00FC37B7" w:rsidP="00FC37B7">
      <w:r>
        <w:t xml:space="preserve">                     ASQNSLKVHLAEDAKRIKDNNVNSTFYMTSMRAWPAENRVDIRGELKTWIGDSKPYSE</w:t>
      </w:r>
    </w:p>
    <w:p w14:paraId="09D1ECF1" w14:textId="77777777" w:rsidR="00FC37B7" w:rsidRDefault="00FC37B7" w:rsidP="00FC37B7">
      <w:r>
        <w:t xml:space="preserve">                     IKSYVIQFSRVDGVSWLARFGEINNEKN"</w:t>
      </w:r>
    </w:p>
    <w:p w14:paraId="557B8B3A" w14:textId="77777777" w:rsidR="00FC37B7" w:rsidRDefault="00FC37B7" w:rsidP="00FC37B7">
      <w:r>
        <w:t xml:space="preserve">     CDS             complement(277246..277623)</w:t>
      </w:r>
    </w:p>
    <w:p w14:paraId="7F991A51" w14:textId="77777777" w:rsidR="00FC37B7" w:rsidRDefault="00FC37B7" w:rsidP="00FC37B7">
      <w:r>
        <w:t xml:space="preserve">                     /codon_start=1</w:t>
      </w:r>
    </w:p>
    <w:p w14:paraId="2F9384FF" w14:textId="77777777" w:rsidR="00FC37B7" w:rsidRDefault="00FC37B7" w:rsidP="00FC37B7">
      <w:r>
        <w:t xml:space="preserve">                     /translation="MASRLFPPLXPSVCRSPVTDRKHVMTGDELKRYRFPETLTNQSR</w:t>
      </w:r>
    </w:p>
    <w:p w14:paraId="4961EFF2" w14:textId="77777777" w:rsidR="00FC37B7" w:rsidRDefault="00FC37B7" w:rsidP="00FC37B7">
      <w:r>
        <w:t xml:space="preserve">                     WFGLYLDELIPAVICLGWGFWTSKFIFGIASAVLVFWGIKKLKKGRGSSWLRDLIYWY</w:t>
      </w:r>
    </w:p>
    <w:p w14:paraId="4D3EF16D" w14:textId="77777777" w:rsidR="00FC37B7" w:rsidRDefault="00FC37B7" w:rsidP="00FC37B7">
      <w:r>
        <w:t xml:space="preserve">                     LPTSLLKGFFHDVPDSCFRQWIK"</w:t>
      </w:r>
    </w:p>
    <w:p w14:paraId="02C0CCA0" w14:textId="77777777" w:rsidR="00FC37B7" w:rsidRDefault="00FC37B7" w:rsidP="00FC37B7">
      <w:r>
        <w:t xml:space="preserve">     CDS             complement(277995..278165)</w:t>
      </w:r>
    </w:p>
    <w:p w14:paraId="3976CA6D" w14:textId="77777777" w:rsidR="00FC37B7" w:rsidRDefault="00FC37B7" w:rsidP="00FC37B7">
      <w:r>
        <w:t xml:space="preserve">                     /codon_start=1</w:t>
      </w:r>
    </w:p>
    <w:p w14:paraId="1D408933" w14:textId="77777777" w:rsidR="00FC37B7" w:rsidRDefault="00FC37B7" w:rsidP="00FC37B7">
      <w:r>
        <w:t xml:space="preserve">                     /translation="MLLKLDEETNRRLIKAKDRSRRSKTAEAYLRLKDHLERFPDFYN</w:t>
      </w:r>
    </w:p>
    <w:p w14:paraId="4FDC2C96" w14:textId="77777777" w:rsidR="00FC37B7" w:rsidRDefault="00FC37B7" w:rsidP="00FC37B7">
      <w:r>
        <w:t xml:space="preserve">                     SELAVPGGEKEE"</w:t>
      </w:r>
    </w:p>
    <w:p w14:paraId="4CA76623" w14:textId="77777777" w:rsidR="00FC37B7" w:rsidRDefault="00FC37B7" w:rsidP="00FC37B7">
      <w:r>
        <w:t xml:space="preserve">     CDS             complement(278334..279053)</w:t>
      </w:r>
    </w:p>
    <w:p w14:paraId="4D0618EB" w14:textId="77777777" w:rsidR="00FC37B7" w:rsidRDefault="00FC37B7" w:rsidP="00FC37B7">
      <w:r>
        <w:t xml:space="preserve">                     /codon_start=1</w:t>
      </w:r>
    </w:p>
    <w:p w14:paraId="7DF6BECB" w14:textId="77777777" w:rsidR="00FC37B7" w:rsidRDefault="00FC37B7" w:rsidP="00FC37B7">
      <w:r>
        <w:t xml:space="preserve">                     /translation="MCAKDRSHIAVRSQTDSIHSMREMLNISSCPAFIRDSRGEVIHT</w:t>
      </w:r>
    </w:p>
    <w:p w14:paraId="7E026043" w14:textId="77777777" w:rsidR="00FC37B7" w:rsidRDefault="00FC37B7" w:rsidP="00FC37B7">
      <w:r>
        <w:t xml:space="preserve">                     SPTFDKIFLTSGGTGAFDTPRAPGSWFLDLSLEIKLELMQSELKSFSEGSAVLVKNIW</w:t>
      </w:r>
    </w:p>
    <w:p w14:paraId="3C33E78C" w14:textId="77777777" w:rsidR="00FC37B7" w:rsidRDefault="00FC37B7" w:rsidP="00FC37B7">
      <w:r>
        <w:t xml:space="preserve">                     LAGSLWTVFIETFSINEDTYSKWVFINEDEPMPHPSMEYNDFSIKMQRYIERIQRSAK</w:t>
      </w:r>
    </w:p>
    <w:p w14:paraId="2E46AD6B" w14:textId="77777777" w:rsidR="00FC37B7" w:rsidRDefault="00FC37B7" w:rsidP="00FC37B7">
      <w:r>
        <w:t xml:space="preserve">                     SDWAIFNLYAVGFSHASISKITGVGVQTSKNTVSKIKKELSFDNRDYIIMSSIYTLSY</w:t>
      </w:r>
    </w:p>
    <w:p w14:paraId="6877A741" w14:textId="77777777" w:rsidR="00FC37B7" w:rsidRDefault="00FC37B7" w:rsidP="00FC37B7">
      <w:r>
        <w:t xml:space="preserve">                     GKFISNVVSILNDGVNFLLNQ"</w:t>
      </w:r>
    </w:p>
    <w:p w14:paraId="51584A18" w14:textId="77777777" w:rsidR="00FC37B7" w:rsidRDefault="00FC37B7" w:rsidP="00FC37B7">
      <w:r>
        <w:t xml:space="preserve">     CDS             complement(279253..279669)</w:t>
      </w:r>
    </w:p>
    <w:p w14:paraId="431F609F" w14:textId="77777777" w:rsidR="00FC37B7" w:rsidRDefault="00FC37B7" w:rsidP="00FC37B7">
      <w:r>
        <w:t xml:space="preserve">                     /codon_start=1</w:t>
      </w:r>
    </w:p>
    <w:p w14:paraId="25CA8ECD" w14:textId="77777777" w:rsidR="00FC37B7" w:rsidRDefault="00FC37B7" w:rsidP="00FC37B7">
      <w:r>
        <w:t xml:space="preserve">                     /translation="MLDAVFNKGTDMARVQAYASDEVAEKINAIVEKRRAEGAKEKDV</w:t>
      </w:r>
    </w:p>
    <w:p w14:paraId="66D51C8C" w14:textId="77777777" w:rsidR="00FC37B7" w:rsidRDefault="00FC37B7" w:rsidP="00FC37B7">
      <w:r>
        <w:t xml:space="preserve">                     SFSSVASMLLELGLRVYEAQMERKDSGFNQTEFNKILLENVMKTQFTVSKLLAIGSLS</w:t>
      </w:r>
    </w:p>
    <w:p w14:paraId="18B50B0B" w14:textId="77777777" w:rsidR="00FC37B7" w:rsidRDefault="00FC37B7" w:rsidP="00FC37B7">
      <w:r>
        <w:t xml:space="preserve">                     PHVTGDERFEFRSMVSNIREDAKDVISHFFPEQEEE"</w:t>
      </w:r>
    </w:p>
    <w:p w14:paraId="747552D9" w14:textId="77777777" w:rsidR="00FC37B7" w:rsidRDefault="00FC37B7" w:rsidP="00FC37B7">
      <w:r>
        <w:t xml:space="preserve">     CDS             280060..280545</w:t>
      </w:r>
    </w:p>
    <w:p w14:paraId="53F85554" w14:textId="77777777" w:rsidR="00FC37B7" w:rsidRDefault="00FC37B7" w:rsidP="00FC37B7">
      <w:r>
        <w:t xml:space="preserve">                     /codon_start=1</w:t>
      </w:r>
    </w:p>
    <w:p w14:paraId="78EE5326" w14:textId="77777777" w:rsidR="00FC37B7" w:rsidRDefault="00FC37B7" w:rsidP="00FC37B7">
      <w:r>
        <w:t xml:space="preserve">                     /translation="MKGAAFGIILSLIPLSSMAADCFDMAGRDYKIDPDLLRAISWQE</w:t>
      </w:r>
    </w:p>
    <w:p w14:paraId="69F8DEA0" w14:textId="77777777" w:rsidR="00FC37B7" w:rsidRDefault="00FC37B7" w:rsidP="00FC37B7">
      <w:r>
        <w:t xml:space="preserve">                     SRFKIDAIGRNPVTGYGSGLMQIDSQHFNELSRYGIKPDHLLSDACLNIYTGAYYLAQ</w:t>
      </w:r>
    </w:p>
    <w:p w14:paraId="0B8189DA" w14:textId="77777777" w:rsidR="00FC37B7" w:rsidRDefault="00FC37B7" w:rsidP="00FC37B7">
      <w:r>
        <w:t xml:space="preserve">                     AFKKWGVSWDAVGAYNAGFKKTPRQAARRYEYAKKIHYYYTAIKASKRTSSKDQKIAM</w:t>
      </w:r>
    </w:p>
    <w:p w14:paraId="03922EFD" w14:textId="77777777" w:rsidR="00FC37B7" w:rsidRDefault="00FC37B7" w:rsidP="00FC37B7">
      <w:r>
        <w:t xml:space="preserve">                     N"</w:t>
      </w:r>
    </w:p>
    <w:p w14:paraId="1A215BA1" w14:textId="77777777" w:rsidR="00FC37B7" w:rsidRDefault="00FC37B7" w:rsidP="00FC37B7">
      <w:r>
        <w:t xml:space="preserve">     CDS             complement(280578..280739)</w:t>
      </w:r>
    </w:p>
    <w:p w14:paraId="0CC5006A" w14:textId="77777777" w:rsidR="00FC37B7" w:rsidRDefault="00FC37B7" w:rsidP="00FC37B7">
      <w:r>
        <w:t xml:space="preserve">                     /codon_start=1</w:t>
      </w:r>
    </w:p>
    <w:p w14:paraId="7CAD9C93" w14:textId="77777777" w:rsidR="00FC37B7" w:rsidRDefault="00FC37B7" w:rsidP="00FC37B7">
      <w:r>
        <w:t xml:space="preserve">                     /translation="MYDFKRHLLALKRGGVSKFLRKNLILMHREGGYLLFHFDSDADY</w:t>
      </w:r>
    </w:p>
    <w:p w14:paraId="2B5CAAD7" w14:textId="77777777" w:rsidR="00FC37B7" w:rsidRDefault="00FC37B7" w:rsidP="00FC37B7">
      <w:r>
        <w:t xml:space="preserve">                     YPGIDAVDF"</w:t>
      </w:r>
    </w:p>
    <w:p w14:paraId="1D12C244" w14:textId="77777777" w:rsidR="00FC37B7" w:rsidRDefault="00FC37B7" w:rsidP="00FC37B7">
      <w:r>
        <w:t xml:space="preserve">     CDS             complement(280940..281914)</w:t>
      </w:r>
    </w:p>
    <w:p w14:paraId="73B35B1B" w14:textId="77777777" w:rsidR="00FC37B7" w:rsidRDefault="00FC37B7" w:rsidP="00FC37B7">
      <w:r>
        <w:t xml:space="preserve">                     /codon_start=1</w:t>
      </w:r>
    </w:p>
    <w:p w14:paraId="42BB01AF" w14:textId="77777777" w:rsidR="00FC37B7" w:rsidRDefault="00FC37B7" w:rsidP="00FC37B7">
      <w:r>
        <w:t xml:space="preserve">                     /translation="MLVYALAANGSQTGEGYIQGQVQQVPAQSQNRGPGNSTGDGXKI</w:t>
      </w:r>
    </w:p>
    <w:p w14:paraId="1B3C7F8D" w14:textId="77777777" w:rsidR="00FC37B7" w:rsidRDefault="00FC37B7" w:rsidP="00FC37B7">
      <w:r>
        <w:t xml:space="preserve">                     KQVKENNMRLASRFGLTHSIRQERPLTNDELVKVVPSVFSEEKHNSRSDRYTYIPTIT</w:t>
      </w:r>
    </w:p>
    <w:p w14:paraId="7AF60A0D" w14:textId="77777777" w:rsidR="00FC37B7" w:rsidRDefault="00FC37B7" w:rsidP="00FC37B7">
      <w:r>
        <w:t xml:space="preserve">                     LLDKLREEGFQPFFACQSRVRDEDKRGHTKHMVRLRREGANKGTEVPEIILLNSHDGS</w:t>
      </w:r>
    </w:p>
    <w:p w14:paraId="4BECA004" w14:textId="77777777" w:rsidR="00FC37B7" w:rsidRDefault="00FC37B7" w:rsidP="00FC37B7">
      <w:r>
        <w:t xml:space="preserve">                     SSYQMIPGMFRFVCTNGLVCGTSFGEIRVPHKGDIVGRVIEGAYEVLGIFDKITEGVD</w:t>
      </w:r>
    </w:p>
    <w:p w14:paraId="4FC386B4" w14:textId="77777777" w:rsidR="00FC37B7" w:rsidRDefault="00FC37B7" w:rsidP="00FC37B7">
      <w:r>
        <w:t xml:space="preserve">                     VMKSITLTKEEQRLFGQAALTYRYEDENKSPVSIEQIIHPRRYEDKKDDIWTTYQRVQ</w:t>
      </w:r>
    </w:p>
    <w:p w14:paraId="1B138BA6" w14:textId="77777777" w:rsidR="00FC37B7" w:rsidRDefault="00FC37B7" w:rsidP="00FC37B7">
      <w:r>
        <w:t xml:space="preserve">                     ENLIKGGLPGRTEKGKRTTTRPVKAIDGDVKLNKALWLIAEKFRTLKG"</w:t>
      </w:r>
    </w:p>
    <w:p w14:paraId="57E11421" w14:textId="77777777" w:rsidR="00FC37B7" w:rsidRDefault="00FC37B7" w:rsidP="00FC37B7">
      <w:r>
        <w:t xml:space="preserve">     CDS             282155..282274</w:t>
      </w:r>
    </w:p>
    <w:p w14:paraId="70CE11FF" w14:textId="77777777" w:rsidR="00FC37B7" w:rsidRDefault="00FC37B7" w:rsidP="00FC37B7">
      <w:r>
        <w:t xml:space="preserve">                     /codon_start=1</w:t>
      </w:r>
    </w:p>
    <w:p w14:paraId="2C9565F0" w14:textId="77777777" w:rsidR="00FC37B7" w:rsidRDefault="00FC37B7" w:rsidP="00FC37B7">
      <w:r>
        <w:t xml:space="preserve">                     /translation="MPAVLRRHGESGAAGTAAASAAVDFDLRHQTLAVRPESA"</w:t>
      </w:r>
    </w:p>
    <w:p w14:paraId="7A747D3A" w14:textId="77777777" w:rsidR="00FC37B7" w:rsidRDefault="00FC37B7" w:rsidP="00FC37B7">
      <w:r>
        <w:t xml:space="preserve">     CDS             complement(282594..283007)</w:t>
      </w:r>
    </w:p>
    <w:p w14:paraId="61F5207D" w14:textId="77777777" w:rsidR="00FC37B7" w:rsidRDefault="00FC37B7" w:rsidP="00FC37B7">
      <w:r>
        <w:t xml:space="preserve">                     /codon_start=1</w:t>
      </w:r>
    </w:p>
    <w:p w14:paraId="13EC5685" w14:textId="77777777" w:rsidR="00FC37B7" w:rsidRDefault="00FC37B7" w:rsidP="00FC37B7">
      <w:r>
        <w:t xml:space="preserve">                     /translation="MISDANKAVNDLASIVPLLGGSSSRKDYEEARKLVEYLLEHDPD</w:t>
      </w:r>
    </w:p>
    <w:p w14:paraId="6CBFF080" w14:textId="77777777" w:rsidR="00FC37B7" w:rsidRDefault="00FC37B7" w:rsidP="00FC37B7">
      <w:r>
        <w:t xml:space="preserve">                     SPLVDMLTARIDAWEDNAVEFEEFNTRFEAGKNGVSLLRVLMQQYGLSQSDFENEIGN</w:t>
      </w:r>
    </w:p>
    <w:p w14:paraId="1A7A4395" w14:textId="77777777" w:rsidR="00FC37B7" w:rsidRDefault="00FC37B7" w:rsidP="00FC37B7">
      <w:r>
        <w:t xml:space="preserve">                     KSLVSRILSGERSLTFDHMRALANRFQIPVSMFVD"</w:t>
      </w:r>
    </w:p>
    <w:p w14:paraId="5F7F5FF4" w14:textId="77777777" w:rsidR="00FC37B7" w:rsidRDefault="00FC37B7" w:rsidP="00FC37B7">
      <w:r>
        <w:t xml:space="preserve">     CDS             complement(283008..283286)</w:t>
      </w:r>
    </w:p>
    <w:p w14:paraId="3490EFA7" w14:textId="77777777" w:rsidR="00FC37B7" w:rsidRDefault="00FC37B7" w:rsidP="00FC37B7">
      <w:r>
        <w:t xml:space="preserve">                     /codon_start=1</w:t>
      </w:r>
    </w:p>
    <w:p w14:paraId="3746B59B" w14:textId="77777777" w:rsidR="00FC37B7" w:rsidRDefault="00FC37B7" w:rsidP="00FC37B7">
      <w:r>
        <w:t xml:space="preserve">                     /translation="MKYKTLSQVHTEAMNDHEYSAAFEAEEASELLRETLATWRKEAG</w:t>
      </w:r>
    </w:p>
    <w:p w14:paraId="2EB1D047" w14:textId="77777777" w:rsidR="00FC37B7" w:rsidRDefault="00FC37B7" w:rsidP="00FC37B7">
      <w:r>
        <w:t xml:space="preserve">                     LTSAQVAERMGIKAPTISRMEKNASRMSIQTLVRYARACGVNFKIQQV"</w:t>
      </w:r>
    </w:p>
    <w:p w14:paraId="76900CE1" w14:textId="77777777" w:rsidR="00FC37B7" w:rsidRDefault="00FC37B7" w:rsidP="00FC37B7">
      <w:r>
        <w:t xml:space="preserve">     CDS             complement(283276..283596)</w:t>
      </w:r>
    </w:p>
    <w:p w14:paraId="0F4B12D2" w14:textId="77777777" w:rsidR="00FC37B7" w:rsidRDefault="00FC37B7" w:rsidP="00FC37B7">
      <w:r>
        <w:t xml:space="preserve">                     /codon_start=1</w:t>
      </w:r>
    </w:p>
    <w:p w14:paraId="4E1DB829" w14:textId="77777777" w:rsidR="00FC37B7" w:rsidRDefault="00FC37B7" w:rsidP="00FC37B7">
      <w:r>
        <w:t xml:space="preserve">                     /translation="MFTVIFHDEAEKEFTALPAAIRAKMARLLMKLEANPRQLREPDT</w:t>
      </w:r>
    </w:p>
    <w:p w14:paraId="652EEDBC" w14:textId="77777777" w:rsidR="00FC37B7" w:rsidRDefault="00FC37B7" w:rsidP="00FC37B7">
      <w:r>
        <w:t xml:space="preserve">                     KPLGNGLFEIRTMGADIARGIWVYQSGERIFLLRIFIKKSPKTPPAEIDQALRRLEEM</w:t>
      </w:r>
    </w:p>
    <w:p w14:paraId="54633444" w14:textId="77777777" w:rsidR="00FC37B7" w:rsidRDefault="00FC37B7" w:rsidP="00FC37B7">
      <w:r>
        <w:t xml:space="preserve">                     QNEI"</w:t>
      </w:r>
    </w:p>
    <w:p w14:paraId="7CD8EEEA" w14:textId="77777777" w:rsidR="00FC37B7" w:rsidRDefault="00FC37B7" w:rsidP="00FC37B7">
      <w:r>
        <w:t xml:space="preserve">     CDS             complement(283677..283892)</w:t>
      </w:r>
    </w:p>
    <w:p w14:paraId="29527B86" w14:textId="77777777" w:rsidR="00FC37B7" w:rsidRDefault="00FC37B7" w:rsidP="00FC37B7">
      <w:r>
        <w:t xml:space="preserve">                     /codon_start=1</w:t>
      </w:r>
    </w:p>
    <w:p w14:paraId="5C59888A" w14:textId="77777777" w:rsidR="00FC37B7" w:rsidRDefault="00FC37B7" w:rsidP="00FC37B7">
      <w:r>
        <w:t xml:space="preserve">                     /translation="MKGKIQQGAGNAYFAGMQWRGITLGHADAAALNQFDIDISKAQA</w:t>
      </w:r>
    </w:p>
    <w:p w14:paraId="71D7ED32" w14:textId="77777777" w:rsidR="00FC37B7" w:rsidRDefault="00FC37B7" w:rsidP="00FC37B7">
      <w:r>
        <w:t xml:space="preserve">                     PEARTWLLQNKAEFIALILGIEVVKVG"</w:t>
      </w:r>
    </w:p>
    <w:p w14:paraId="03B399EB" w14:textId="77777777" w:rsidR="00FC37B7" w:rsidRDefault="00FC37B7" w:rsidP="00FC37B7">
      <w:r>
        <w:t xml:space="preserve">     CDS             complement(283912..284124)</w:t>
      </w:r>
    </w:p>
    <w:p w14:paraId="1C247E80" w14:textId="77777777" w:rsidR="00FC37B7" w:rsidRDefault="00FC37B7" w:rsidP="00FC37B7">
      <w:r>
        <w:t xml:space="preserve">                     /codon_start=1</w:t>
      </w:r>
    </w:p>
    <w:p w14:paraId="3F15BBD5" w14:textId="77777777" w:rsidR="00FC37B7" w:rsidRDefault="00FC37B7" w:rsidP="00FC37B7">
      <w:r>
        <w:t xml:space="preserve">                     /translation="MKVYGHQHSSEAFFRENSPSCFEPKAEKVIAFHGKDASYAYNVL</w:t>
      </w:r>
    </w:p>
    <w:p w14:paraId="3FD3B139" w14:textId="77777777" w:rsidR="00FC37B7" w:rsidRDefault="00FC37B7" w:rsidP="00FC37B7">
      <w:r>
        <w:t xml:space="preserve">                     ADLKAAGASYTRRNIIADMFRRLGVK"</w:t>
      </w:r>
    </w:p>
    <w:p w14:paraId="37429F31" w14:textId="77777777" w:rsidR="00FC37B7" w:rsidRDefault="00FC37B7" w:rsidP="00FC37B7">
      <w:r>
        <w:t xml:space="preserve">     CDS             complement(284185..284541)</w:t>
      </w:r>
    </w:p>
    <w:p w14:paraId="11E1D938" w14:textId="77777777" w:rsidR="00FC37B7" w:rsidRDefault="00FC37B7" w:rsidP="00FC37B7">
      <w:r>
        <w:t xml:space="preserve">                     /codon_start=1</w:t>
      </w:r>
    </w:p>
    <w:p w14:paraId="2056F896" w14:textId="77777777" w:rsidR="00FC37B7" w:rsidRDefault="00FC37B7" w:rsidP="00FC37B7">
      <w:r>
        <w:t xml:space="preserve">                     /translation="MSTQNVNEKPSTKESTTLRTDGFVRNIHSRNPFDVIRADVVLER</w:t>
      </w:r>
    </w:p>
    <w:p w14:paraId="438B51A8" w14:textId="77777777" w:rsidR="00FC37B7" w:rsidRDefault="00FC37B7" w:rsidP="00FC37B7">
      <w:r>
        <w:t xml:space="preserve">                     IEKKAGRSCGMHYELYQAHLLGGALDYLDALPLKDRPVLMGAAAKRGYLLTLAEEERA</w:t>
      </w:r>
    </w:p>
    <w:p w14:paraId="52C87897" w14:textId="77777777" w:rsidR="00FC37B7" w:rsidRDefault="00FC37B7" w:rsidP="00FC37B7">
      <w:r>
        <w:t xml:space="preserve">                     LEARDVLMSELAANDC"</w:t>
      </w:r>
    </w:p>
    <w:p w14:paraId="6FC71B89" w14:textId="77777777" w:rsidR="00FC37B7" w:rsidRDefault="00FC37B7" w:rsidP="00FC37B7">
      <w:r>
        <w:t xml:space="preserve">     CDS             284943..285062</w:t>
      </w:r>
    </w:p>
    <w:p w14:paraId="44783913" w14:textId="77777777" w:rsidR="00FC37B7" w:rsidRDefault="00FC37B7" w:rsidP="00FC37B7">
      <w:r>
        <w:t xml:space="preserve">                     /codon_start=1</w:t>
      </w:r>
    </w:p>
    <w:p w14:paraId="533273BB" w14:textId="77777777" w:rsidR="00FC37B7" w:rsidRDefault="00FC37B7" w:rsidP="00FC37B7">
      <w:r>
        <w:t xml:space="preserve">                     /translation="MPAVLRRHGESGAAGTAAASAAVDFDLRHQTLAVRPETA"</w:t>
      </w:r>
    </w:p>
    <w:p w14:paraId="518EA101" w14:textId="77777777" w:rsidR="00FC37B7" w:rsidRDefault="00FC37B7" w:rsidP="00FC37B7">
      <w:r>
        <w:t xml:space="preserve">     CDS             complement(285177..285527)</w:t>
      </w:r>
    </w:p>
    <w:p w14:paraId="67C3758F" w14:textId="77777777" w:rsidR="00FC37B7" w:rsidRDefault="00FC37B7" w:rsidP="00FC37B7">
      <w:r>
        <w:t xml:space="preserve">                     /codon_start=1</w:t>
      </w:r>
    </w:p>
    <w:p w14:paraId="5081D2C1" w14:textId="77777777" w:rsidR="00FC37B7" w:rsidRDefault="00FC37B7" w:rsidP="00FC37B7">
      <w:r>
        <w:t xml:space="preserve">                     /translation="MKKEISRNPSFTPSPKLRAHLNSHREGVTERLNNIFDRYAHLVR</w:t>
      </w:r>
    </w:p>
    <w:p w14:paraId="1F7F0DDB" w14:textId="77777777" w:rsidR="00FC37B7" w:rsidRDefault="00FC37B7" w:rsidP="00FC37B7">
      <w:r>
        <w:t xml:space="preserve">                     VCALPLDDDETQVLLNVLSGSVVEPAFIEYLAQEIRDSDDYLEGIPAAKSLYEKCQSA</w:t>
      </w:r>
    </w:p>
    <w:p w14:paraId="684358EE" w14:textId="77777777" w:rsidR="00FC37B7" w:rsidRDefault="00FC37B7" w:rsidP="00FC37B7">
      <w:r>
        <w:t xml:space="preserve">                     TYPQLLATVERLER"</w:t>
      </w:r>
    </w:p>
    <w:p w14:paraId="7AB7A283" w14:textId="77777777" w:rsidR="00FC37B7" w:rsidRDefault="00FC37B7" w:rsidP="00FC37B7">
      <w:r>
        <w:t xml:space="preserve">     CDS             complement(285524..285658)</w:t>
      </w:r>
    </w:p>
    <w:p w14:paraId="71E265B0" w14:textId="77777777" w:rsidR="00FC37B7" w:rsidRDefault="00FC37B7" w:rsidP="00FC37B7">
      <w:r>
        <w:t xml:space="preserve">                     /codon_start=1</w:t>
      </w:r>
    </w:p>
    <w:p w14:paraId="1563F292" w14:textId="77777777" w:rsidR="00FC37B7" w:rsidRDefault="00FC37B7" w:rsidP="00FC37B7">
      <w:r>
        <w:t xml:space="preserve">                     /translation="MGSTLSCGASEDDLASVARKWYRQFVRERRKFLMMSGQYSEDNP</w:t>
      </w:r>
    </w:p>
    <w:p w14:paraId="365D9897" w14:textId="77777777" w:rsidR="00FC37B7" w:rsidRDefault="00FC37B7" w:rsidP="00FC37B7">
      <w:r>
        <w:t xml:space="preserve">                     "</w:t>
      </w:r>
    </w:p>
    <w:p w14:paraId="3FB3B29F" w14:textId="77777777" w:rsidR="00FC37B7" w:rsidRDefault="00FC37B7" w:rsidP="00FC37B7">
      <w:r>
        <w:t xml:space="preserve">     CDS             285719..285847</w:t>
      </w:r>
    </w:p>
    <w:p w14:paraId="6BD84876" w14:textId="77777777" w:rsidR="00FC37B7" w:rsidRDefault="00FC37B7" w:rsidP="00FC37B7">
      <w:r>
        <w:t xml:space="preserve">                     /codon_start=1</w:t>
      </w:r>
    </w:p>
    <w:p w14:paraId="6360DABD" w14:textId="77777777" w:rsidR="00FC37B7" w:rsidRDefault="00FC37B7" w:rsidP="00FC37B7">
      <w:r>
        <w:t xml:space="preserve">                     /translation="MDITATLGCVKTENFAGFTGFYREVHAGSPLAHPRLRFASLS"</w:t>
      </w:r>
    </w:p>
    <w:p w14:paraId="15B478E0" w14:textId="77777777" w:rsidR="00FC37B7" w:rsidRDefault="00FC37B7" w:rsidP="00FC37B7">
      <w:r>
        <w:t xml:space="preserve">     CDS             286725..287804</w:t>
      </w:r>
    </w:p>
    <w:p w14:paraId="478DF8A6" w14:textId="77777777" w:rsidR="00FC37B7" w:rsidRDefault="00FC37B7" w:rsidP="00FC37B7">
      <w:r>
        <w:t xml:space="preserve">                     /codon_start=1</w:t>
      </w:r>
    </w:p>
    <w:p w14:paraId="2C88D8E4" w14:textId="77777777" w:rsidR="00FC37B7" w:rsidRDefault="00FC37B7" w:rsidP="00FC37B7">
      <w:r>
        <w:t xml:space="preserve">                     /translation="MLMQHIGVGYFGYYRATAYAMKHSLMPEIAKLRMKALNFWDKHG</w:t>
      </w:r>
    </w:p>
    <w:p w14:paraId="18F55B7A" w14:textId="77777777" w:rsidR="00FC37B7" w:rsidRDefault="00FC37B7" w:rsidP="00FC37B7">
      <w:r>
        <w:t xml:space="preserve">                     IRAAADAFDVSTRTLYWWRRLLRTGGPEALIPRSKAPLVRRSRHWHPDVLKEIRRLRT</w:t>
      </w:r>
    </w:p>
    <w:p w14:paraId="17C31716" w14:textId="77777777" w:rsidR="00FC37B7" w:rsidRDefault="00FC37B7" w:rsidP="00FC37B7">
      <w:r>
        <w:t xml:space="preserve">                     ELPNLGKEQIFVRLKPWCEARHFTCPSTSTIGRIIAGAHDKMRMIPVRLSARGKARLI</w:t>
      </w:r>
    </w:p>
    <w:p w14:paraId="32597093" w14:textId="77777777" w:rsidR="00FC37B7" w:rsidRDefault="00FC37B7" w:rsidP="00FC37B7">
      <w:r>
        <w:t xml:space="preserve">                     KKRSVKPRRPKQYRPVKTGELIGMDAIELRMGDLRRYIITMIDEHSDYALALAVPSLN</w:t>
      </w:r>
    </w:p>
    <w:p w14:paraId="2C40791E" w14:textId="77777777" w:rsidR="00FC37B7" w:rsidRDefault="00FC37B7" w:rsidP="00FC37B7">
      <w:r>
        <w:t xml:space="preserve">                     SDITSHFFSKATKLFPVAIRQVVTDNGKEFLGNFDKTLQEASIKHIWTYPYTPKMNAT</w:t>
      </w:r>
    </w:p>
    <w:p w14:paraId="407332D7" w14:textId="77777777" w:rsidR="00FC37B7" w:rsidRDefault="00FC37B7" w:rsidP="00FC37B7">
      <w:r>
        <w:t xml:space="preserve">                     CERFNRTLREQFIEFNELLLFEDLNLFNQRMAEYLVLYNSKRPHKSLELMTPVDYILR</w:t>
      </w:r>
    </w:p>
    <w:p w14:paraId="1E722BC3" w14:textId="77777777" w:rsidR="00FC37B7" w:rsidRDefault="00FC37B7" w:rsidP="00FC37B7">
      <w:r>
        <w:t xml:space="preserve">                     ESKNCNMWWTHTPPCKLHGKRPYWC"</w:t>
      </w:r>
    </w:p>
    <w:p w14:paraId="1D05A086" w14:textId="77777777" w:rsidR="00FC37B7" w:rsidRDefault="00FC37B7" w:rsidP="00FC37B7">
      <w:r>
        <w:t xml:space="preserve">     CDS             complement(288131..290413)</w:t>
      </w:r>
    </w:p>
    <w:p w14:paraId="7BEBEF7F" w14:textId="77777777" w:rsidR="00FC37B7" w:rsidRDefault="00FC37B7" w:rsidP="00FC37B7">
      <w:r>
        <w:t xml:space="preserve">                     /codon_start=1</w:t>
      </w:r>
    </w:p>
    <w:p w14:paraId="254FCB88" w14:textId="77777777" w:rsidR="00FC37B7" w:rsidRDefault="00FC37B7" w:rsidP="00FC37B7">
      <w:r>
        <w:t xml:space="preserve">                     /translation="MQIEFIGQPDVELAFESLGNERGRNKAQHIEVLSIHKEGDITSA</w:t>
      </w:r>
    </w:p>
    <w:p w14:paraId="013FE592" w14:textId="77777777" w:rsidR="00FC37B7" w:rsidRDefault="00FC37B7" w:rsidP="00FC37B7">
      <w:r>
        <w:t xml:space="preserve">                     NVFVPDGKLVHFENYIQDYLTEKRRADGVSADHKSLINTLSAIRLAEIKSLWTDDLSL</w:t>
      </w:r>
    </w:p>
    <w:p w14:paraId="0B56B842" w14:textId="77777777" w:rsidR="00FC37B7" w:rsidRDefault="00FC37B7" w:rsidP="00FC37B7">
      <w:r>
        <w:t xml:space="preserve">                     LPSDPDEAFWWEVWLPVRGNRNAVVTDFHRISHATGCQVSEHKVDFPERTITWMYGSQ</w:t>
      </w:r>
    </w:p>
    <w:p w14:paraId="18E76185" w14:textId="77777777" w:rsidR="00FC37B7" w:rsidRDefault="00FC37B7" w:rsidP="00FC37B7">
      <w:r>
        <w:t xml:space="preserve">                     SQFSQARLVLNCVAELRRAKDTAEFFEGLPALEQQLWVDDALRRLQVPSPEDNVPYIC</w:t>
      </w:r>
    </w:p>
    <w:p w14:paraId="7F94EA5D" w14:textId="77777777" w:rsidR="00FC37B7" w:rsidRDefault="00FC37B7" w:rsidP="00FC37B7">
      <w:r>
        <w:t xml:space="preserve">                     LLDSGINRGHAMLAPVLHQQDMHTVNDAWGVNDTANHGTGLAGVAIYGDMIDALSSTD</w:t>
      </w:r>
    </w:p>
    <w:p w14:paraId="0EEFFF71" w14:textId="77777777" w:rsidR="00FC37B7" w:rsidRDefault="00FC37B7" w:rsidP="00FC37B7">
      <w:r>
        <w:t xml:space="preserve">                     AIEVGHRLESVKLTPNYGANVGDAKQHAYLFSSAVTRPEILNGQRKRIFSSAVTATAY</w:t>
      </w:r>
    </w:p>
    <w:p w14:paraId="2827417B" w14:textId="77777777" w:rsidR="00FC37B7" w:rsidRDefault="00FC37B7" w:rsidP="00FC37B7">
      <w:r>
        <w:t xml:space="preserve">                     RDFGRPSAWSSMVDSLAVDALAETPFPRLFVLSAGNIVDRDHWGNYPASLSVNQIHDP</w:t>
      </w:r>
    </w:p>
    <w:p w14:paraId="0507E4B4" w14:textId="77777777" w:rsidR="00FC37B7" w:rsidRDefault="00FC37B7" w:rsidP="00FC37B7">
      <w:r>
        <w:t xml:space="preserve">                     GQSWNALTVGAFTDKVELNEPEFIPVADQGALSPFTTTSMGWEPVWPFKPDVVFEGGN</w:t>
      </w:r>
    </w:p>
    <w:p w14:paraId="1ADD78C7" w14:textId="77777777" w:rsidR="00FC37B7" w:rsidRDefault="00FC37B7" w:rsidP="00FC37B7">
      <w:r>
        <w:t xml:space="preserve">                     AAANTEFVDNFASLELLTTSASSHRQFWTTNATSAASALCARMAARLMAQYPEYRPET</w:t>
      </w:r>
    </w:p>
    <w:p w14:paraId="3D6F244A" w14:textId="77777777" w:rsidR="00FC37B7" w:rsidRDefault="00FC37B7" w:rsidP="00FC37B7">
      <w:r>
        <w:t xml:space="preserve">                     IRALITHSAQWTPAMLRMYPARNKSGFAQLIRHCGWGSPDVERALWSVKNSLTLVAED</w:t>
      </w:r>
    </w:p>
    <w:p w14:paraId="6BCFF4FC" w14:textId="77777777" w:rsidR="00FC37B7" w:rsidRDefault="00FC37B7" w:rsidP="00FC37B7">
      <w:r>
        <w:t xml:space="preserve">                     SLYPYRKTRDGIKTRDLNLHALPWPLEQLQELQDTQVELRVTLSYFIEPNPSARGSSS</w:t>
      </w:r>
    </w:p>
    <w:p w14:paraId="23F65A0A" w14:textId="77777777" w:rsidR="00FC37B7" w:rsidRDefault="00FC37B7" w:rsidP="00FC37B7">
      <w:r>
        <w:t xml:space="preserve">                     RYHYPSHRLRFAMKRQTESLDEFKTRINAAAESEESEHGTTGNDDNWSLGATQRHKGS</w:t>
      </w:r>
    </w:p>
    <w:p w14:paraId="3CE8FA17" w14:textId="77777777" w:rsidR="00FC37B7" w:rsidRDefault="00FC37B7" w:rsidP="00FC37B7">
      <w:r>
        <w:t xml:space="preserve">                     LHQDIWRGAAAELASCGYLAVYPAQGWWRTRGALQRFDSEAKYSLVVSIHAPEADVDL</w:t>
      </w:r>
    </w:p>
    <w:p w14:paraId="50CF10A2" w14:textId="77777777" w:rsidR="00FC37B7" w:rsidRDefault="00FC37B7" w:rsidP="00FC37B7">
      <w:r>
        <w:t xml:space="preserve">                     YAAVETLVENMVENPVEIMG"</w:t>
      </w:r>
    </w:p>
    <w:p w14:paraId="32BDED3F" w14:textId="77777777" w:rsidR="00FC37B7" w:rsidRDefault="00FC37B7" w:rsidP="00FC37B7">
      <w:r>
        <w:t xml:space="preserve">     CDS             complement(290619..291659)</w:t>
      </w:r>
    </w:p>
    <w:p w14:paraId="3B434DEC" w14:textId="77777777" w:rsidR="00FC37B7" w:rsidRDefault="00FC37B7" w:rsidP="00FC37B7">
      <w:r>
        <w:t xml:space="preserve">                     /codon_start=1</w:t>
      </w:r>
    </w:p>
    <w:p w14:paraId="20112DE1" w14:textId="77777777" w:rsidR="00FC37B7" w:rsidRDefault="00FC37B7" w:rsidP="00FC37B7">
      <w:r>
        <w:t xml:space="preserve">                     /translation="MASAEQLKALIKSHISRDDGHFYSVAMQVAAHEAKQGHGRLAEE</w:t>
      </w:r>
    </w:p>
    <w:p w14:paraId="4E19CDBB" w14:textId="77777777" w:rsidR="00FC37B7" w:rsidRDefault="00FC37B7" w:rsidP="00FC37B7">
      <w:r>
        <w:t xml:space="preserve">                     LLTLLDKAKAKLANDKSGKLVPLSNAAKNRTDLGNLLIVSQPEYRLADVVLDHSAHSQ</w:t>
      </w:r>
    </w:p>
    <w:p w14:paraId="4EF6533A" w14:textId="77777777" w:rsidR="00FC37B7" w:rsidRDefault="00FC37B7" w:rsidP="00FC37B7">
      <w:r>
        <w:t xml:space="preserve">                     LQRLIREQRMMSRIKEHGLSPRRKVLLVGPPGTGKTLTASALAGELGIPLFQVRFDAL</w:t>
      </w:r>
    </w:p>
    <w:p w14:paraId="5AE3BF2C" w14:textId="77777777" w:rsidR="00FC37B7" w:rsidRDefault="00FC37B7" w:rsidP="00FC37B7">
      <w:r>
        <w:t xml:space="preserve">                     ITKFMGETASKLRQVFDAIADIRGVYFFDEFDAIGSQRSLTNDVGEIRRVLNSFLQMI</w:t>
      </w:r>
    </w:p>
    <w:p w14:paraId="6E29D26C" w14:textId="77777777" w:rsidR="00FC37B7" w:rsidRDefault="00FC37B7" w:rsidP="00FC37B7">
      <w:r>
        <w:t xml:space="preserve">                     EQDNSSSIIIAATNHPEILDYALFRRFDDVIEYHLPTLEQALDLIKSRLGAFAPKPFR</w:t>
      </w:r>
    </w:p>
    <w:p w14:paraId="557A7876" w14:textId="77777777" w:rsidR="00FC37B7" w:rsidRDefault="00FC37B7" w:rsidP="00FC37B7">
      <w:r>
        <w:t xml:space="preserve">                     KNGLEKQVAGLSYAEICRAVDESIKDALMSDRMQVDLVILKQALEERRLISSKLSLNE</w:t>
      </w:r>
    </w:p>
    <w:p w14:paraId="566C3130" w14:textId="77777777" w:rsidR="00FC37B7" w:rsidRDefault="00FC37B7" w:rsidP="00FC37B7">
      <w:r>
        <w:t xml:space="preserve">                     KNKLKHDGTNQR"</w:t>
      </w:r>
    </w:p>
    <w:p w14:paraId="0FA7F4FA" w14:textId="77777777" w:rsidR="00FC37B7" w:rsidRDefault="00FC37B7" w:rsidP="00FC37B7">
      <w:r>
        <w:t xml:space="preserve">     CDS             complement(291829..292638)</w:t>
      </w:r>
    </w:p>
    <w:p w14:paraId="396DDBEF" w14:textId="77777777" w:rsidR="00FC37B7" w:rsidRDefault="00FC37B7" w:rsidP="00FC37B7">
      <w:r>
        <w:t xml:space="preserve">                     /codon_start=1</w:t>
      </w:r>
    </w:p>
    <w:p w14:paraId="469B33BE" w14:textId="77777777" w:rsidR="00FC37B7" w:rsidRDefault="00FC37B7" w:rsidP="00FC37B7">
      <w:r>
        <w:t xml:space="preserve">                     /translation="MQIAQIPRSTFYYHLKALKSSDKYEEIKSRIIEIYNENCGRYGY</w:t>
      </w:r>
    </w:p>
    <w:p w14:paraId="4B1CEAA5" w14:textId="77777777" w:rsidR="00FC37B7" w:rsidRDefault="00FC37B7" w:rsidP="00FC37B7">
      <w:r>
        <w:t xml:space="preserve">                     RRVTLALRQEAGRINHKVVQRLMNLLSLKAAIKVKRYSSWRGALGETADNVLKRNFKA</w:t>
      </w:r>
    </w:p>
    <w:p w14:paraId="2F62A7FD" w14:textId="77777777" w:rsidR="00FC37B7" w:rsidRDefault="00FC37B7" w:rsidP="00FC37B7">
      <w:r>
        <w:t xml:space="preserve">                     TRPNEKWVTDVTEFAVNGRKLYLSPIIDLFNNEVISYSISERPAMAMIDEMLDKAFAK</w:t>
      </w:r>
    </w:p>
    <w:p w14:paraId="76D36BE6" w14:textId="77777777" w:rsidR="00FC37B7" w:rsidRDefault="00FC37B7" w:rsidP="00FC37B7">
      <w:r>
        <w:t xml:space="preserve">                     LDKKSTPILHSDQGWQYRHRWYQYQLKASGVVQSMSRRGNCLDNACAECFFGTLKSEC</w:t>
      </w:r>
    </w:p>
    <w:p w14:paraId="27DF5257" w14:textId="77777777" w:rsidR="00FC37B7" w:rsidRDefault="00FC37B7" w:rsidP="00FC37B7">
      <w:r>
        <w:t xml:space="preserve">                     FYLNKFNNIEELKTALSDYIHYYNNQRISIKLKGLSPVEYRLKVCSHPVRT"</w:t>
      </w:r>
    </w:p>
    <w:p w14:paraId="3D6689C7" w14:textId="77777777" w:rsidR="00FC37B7" w:rsidRDefault="00FC37B7" w:rsidP="00FC37B7">
      <w:r>
        <w:t xml:space="preserve">     CDS             complement(292695..293204)</w:t>
      </w:r>
    </w:p>
    <w:p w14:paraId="21C07DA6" w14:textId="77777777" w:rsidR="00FC37B7" w:rsidRDefault="00FC37B7" w:rsidP="00FC37B7">
      <w:r>
        <w:t xml:space="preserve">                     /codon_start=1</w:t>
      </w:r>
    </w:p>
    <w:p w14:paraId="70A1016C" w14:textId="77777777" w:rsidR="00FC37B7" w:rsidRDefault="00FC37B7" w:rsidP="00FC37B7">
      <w:r>
        <w:t xml:space="preserve">                     /translation="MSRRKYTFEQRLEVVMHYLATDEGYRLTSARFNVPRTQVRLWVA</w:t>
      </w:r>
    </w:p>
    <w:p w14:paraId="6BC08E4F" w14:textId="77777777" w:rsidR="00FC37B7" w:rsidRDefault="00FC37B7" w:rsidP="00FC37B7">
      <w:r>
        <w:t xml:space="preserve">                     AYDVYGEEGLKPRDKGVSIDPEIRVEAVKAVLTGQISQTQAAAKFNVAGAASVGKWMK</w:t>
      </w:r>
    </w:p>
    <w:p w14:paraId="55205320" w14:textId="77777777" w:rsidR="00FC37B7" w:rsidRDefault="00FC37B7" w:rsidP="00FC37B7">
      <w:r>
        <w:t xml:space="preserve">                     VFSEHGEQGLRSLRVGKKRALHMIDDPVALEVALERSKDKHIQELERKVRSLELRVLY</w:t>
      </w:r>
    </w:p>
    <w:p w14:paraId="5421D827" w14:textId="77777777" w:rsidR="00FC37B7" w:rsidRDefault="00FC37B7" w:rsidP="00FC37B7">
      <w:r>
        <w:t xml:space="preserve">                     LKKLKALVR"</w:t>
      </w:r>
    </w:p>
    <w:p w14:paraId="316E2EBB" w14:textId="77777777" w:rsidR="00FC37B7" w:rsidRDefault="00FC37B7" w:rsidP="00FC37B7">
      <w:r>
        <w:t xml:space="preserve">     CDS             293255..293407</w:t>
      </w:r>
    </w:p>
    <w:p w14:paraId="6B037840" w14:textId="77777777" w:rsidR="00FC37B7" w:rsidRDefault="00FC37B7" w:rsidP="00FC37B7">
      <w:r>
        <w:t xml:space="preserve">                     /codon_start=1</w:t>
      </w:r>
    </w:p>
    <w:p w14:paraId="7F29118D" w14:textId="77777777" w:rsidR="00FC37B7" w:rsidRDefault="00FC37B7" w:rsidP="00FC37B7">
      <w:r>
        <w:t xml:space="preserve">                     /translation="MKINYGAFCFLPHNTVTNHLHVMRQKASSATSIIPGRCYFLPGI</w:t>
      </w:r>
    </w:p>
    <w:p w14:paraId="65935A69" w14:textId="77777777" w:rsidR="00FC37B7" w:rsidRDefault="00FC37B7" w:rsidP="00FC37B7">
      <w:r>
        <w:t xml:space="preserve">                     STLYAA"</w:t>
      </w:r>
    </w:p>
    <w:p w14:paraId="610068A7" w14:textId="77777777" w:rsidR="00FC37B7" w:rsidRDefault="00FC37B7" w:rsidP="00FC37B7">
      <w:r>
        <w:t xml:space="preserve">     CDS             complement(293404..293778)</w:t>
      </w:r>
    </w:p>
    <w:p w14:paraId="67BBA7D5" w14:textId="77777777" w:rsidR="00FC37B7" w:rsidRDefault="00FC37B7" w:rsidP="00FC37B7">
      <w:r>
        <w:t xml:space="preserve">                     /codon_start=1</w:t>
      </w:r>
    </w:p>
    <w:p w14:paraId="25227610" w14:textId="77777777" w:rsidR="00FC37B7" w:rsidRDefault="00FC37B7" w:rsidP="00FC37B7">
      <w:r>
        <w:t xml:space="preserve">                     /translation="MRYWLLVILMNVLFWLIVKHVAPEWYGSPGYYAGQIICTLIAAV</w:t>
      </w:r>
    </w:p>
    <w:p w14:paraId="36181BEE" w14:textId="77777777" w:rsidR="00FC37B7" w:rsidRDefault="00FC37B7" w:rsidP="00FC37B7">
      <w:r>
        <w:t xml:space="preserve">                     ITWRDPPDWLDGILLGVIKFGVLIAGIIFFVWGIGYKLAFWGQHDPNTIYASANDVIL</w:t>
      </w:r>
    </w:p>
    <w:p w14:paraId="55F44450" w14:textId="77777777" w:rsidR="00FC37B7" w:rsidRDefault="00FC37B7" w:rsidP="00FC37B7">
      <w:r>
        <w:t xml:space="preserve">                     PNLALGTGVLIAGWVYIRYLKR"</w:t>
      </w:r>
    </w:p>
    <w:p w14:paraId="16ED9C83" w14:textId="77777777" w:rsidR="00FC37B7" w:rsidRDefault="00FC37B7" w:rsidP="00FC37B7">
      <w:r>
        <w:t xml:space="preserve">     CDS             complement(293834..294082)</w:t>
      </w:r>
    </w:p>
    <w:p w14:paraId="349A1333" w14:textId="77777777" w:rsidR="00FC37B7" w:rsidRDefault="00FC37B7" w:rsidP="00FC37B7">
      <w:r>
        <w:t xml:space="preserve">                     /codon_start=1</w:t>
      </w:r>
    </w:p>
    <w:p w14:paraId="15DF5B8E" w14:textId="77777777" w:rsidR="00FC37B7" w:rsidRDefault="00FC37B7" w:rsidP="00FC37B7">
      <w:r>
        <w:t xml:space="preserve">                     /translation="MEAGQAAPEEVMSRWVAGSGYAVCVDFLGQKQIQRWSDERKAAV</w:t>
      </w:r>
    </w:p>
    <w:p w14:paraId="34C809C3" w14:textId="77777777" w:rsidR="00FC37B7" w:rsidRDefault="00FC37B7" w:rsidP="00FC37B7">
      <w:r>
        <w:t xml:space="preserve">                     RRRNMQARINRVAPLFADELIERELAARPEYFNGKSAR"</w:t>
      </w:r>
    </w:p>
    <w:p w14:paraId="792B5A00" w14:textId="77777777" w:rsidR="00FC37B7" w:rsidRDefault="00FC37B7" w:rsidP="00FC37B7">
      <w:r>
        <w:t xml:space="preserve">     CDS             complement(294157..294885)</w:t>
      </w:r>
    </w:p>
    <w:p w14:paraId="0F289BE1" w14:textId="77777777" w:rsidR="00FC37B7" w:rsidRDefault="00FC37B7" w:rsidP="00FC37B7">
      <w:r>
        <w:t xml:space="preserve">                     /codon_start=1</w:t>
      </w:r>
    </w:p>
    <w:p w14:paraId="23F0AD2E" w14:textId="77777777" w:rsidR="00FC37B7" w:rsidRDefault="00FC37B7" w:rsidP="00FC37B7">
      <w:r>
        <w:t xml:space="preserve">                     /translation="MIPSSSALVSLKPARQAALQAIMTVEEARQRGARLPSMPHVRTF</w:t>
      </w:r>
    </w:p>
    <w:p w14:paraId="63307827" w14:textId="77777777" w:rsidR="00FC37B7" w:rsidRDefault="00FC37B7" w:rsidP="00FC37B7">
      <w:r>
        <w:t xml:space="preserve">                     LRLLTGCSRINSDVARRIPGIHRDPKDRLSSLKQVEEALDMLISSHGEYCPLPLTMDV</w:t>
      </w:r>
    </w:p>
    <w:p w14:paraId="557E6415" w14:textId="77777777" w:rsidR="00FC37B7" w:rsidRDefault="00FC37B7" w:rsidP="00FC37B7">
      <w:r>
        <w:t xml:space="preserve">                     QAENFPEVLHTRTVRRLKRQDFAFTRKMRREARQVEQSWLLRQNLLGQAVTELNFQSP</w:t>
      </w:r>
    </w:p>
    <w:p w14:paraId="6CD25364" w14:textId="77777777" w:rsidR="00FC37B7" w:rsidRDefault="00FC37B7" w:rsidP="00FC37B7">
      <w:r>
        <w:t xml:space="preserve">                     ETVCTWYTRWSDEFDAAELAAPFWRWQSRFASLKELDWLRISGEPLYAVMYEIPFIVR</w:t>
      </w:r>
    </w:p>
    <w:p w14:paraId="5BD61465" w14:textId="77777777" w:rsidR="00FC37B7" w:rsidRDefault="00FC37B7" w:rsidP="00FC37B7">
      <w:r>
        <w:t xml:space="preserve">                     ETPEHIRVAERWQVPNKLADRSGV"</w:t>
      </w:r>
    </w:p>
    <w:p w14:paraId="3ED94447" w14:textId="77777777" w:rsidR="00FC37B7" w:rsidRDefault="00FC37B7" w:rsidP="00FC37B7">
      <w:r>
        <w:t xml:space="preserve">     CDS             complement(294882..295313)</w:t>
      </w:r>
    </w:p>
    <w:p w14:paraId="301D2C9D" w14:textId="77777777" w:rsidR="00FC37B7" w:rsidRDefault="00FC37B7" w:rsidP="00FC37B7">
      <w:r>
        <w:t xml:space="preserve">                     /codon_start=1</w:t>
      </w:r>
    </w:p>
    <w:p w14:paraId="6A454E30" w14:textId="77777777" w:rsidR="00FC37B7" w:rsidRDefault="00FC37B7" w:rsidP="00FC37B7">
      <w:r>
        <w:t xml:space="preserve">                     /translation="MKTLLTLDVLKTMSSDELEDYRAAGEDFRRELSHAVMRDLTSPS</w:t>
      </w:r>
    </w:p>
    <w:p w14:paraId="7FD56864" w14:textId="77777777" w:rsidR="00FC37B7" w:rsidRDefault="00FC37B7" w:rsidP="00FC37B7">
      <w:r>
        <w:t xml:space="preserve">                     SWSVNAEYRCEFGGFFPVQIRFTPPYGHFDVAVCSPGELNPRWIVVFVTRDGQPFSVV</w:t>
      </w:r>
    </w:p>
    <w:p w14:paraId="3912C62E" w14:textId="77777777" w:rsidR="00FC37B7" w:rsidRDefault="00FC37B7" w:rsidP="00FC37B7">
      <w:r>
        <w:t xml:space="preserve">                     RVMDAFNPELITHTLDLIECLDAGGYSFASIISTLSQEGAQ"</w:t>
      </w:r>
    </w:p>
    <w:p w14:paraId="2049A44F" w14:textId="77777777" w:rsidR="00FC37B7" w:rsidRDefault="00FC37B7" w:rsidP="00FC37B7">
      <w:r>
        <w:t xml:space="preserve">     CDS             complement(295358..297415)</w:t>
      </w:r>
    </w:p>
    <w:p w14:paraId="44313D1F" w14:textId="77777777" w:rsidR="00FC37B7" w:rsidRDefault="00FC37B7" w:rsidP="00FC37B7">
      <w:r>
        <w:t xml:space="preserve">                     /codon_start=1</w:t>
      </w:r>
    </w:p>
    <w:p w14:paraId="3002A09C" w14:textId="77777777" w:rsidR="00FC37B7" w:rsidRDefault="00FC37B7" w:rsidP="00FC37B7">
      <w:r>
        <w:t xml:space="preserve">                     /translation="MSATESKVKTAPKTSKKTLKSAEAEALKVALDAAQVEYVPVTAL</w:t>
      </w:r>
    </w:p>
    <w:p w14:paraId="6FD84C0C" w14:textId="77777777" w:rsidR="00FC37B7" w:rsidRDefault="00FC37B7" w:rsidP="00FC37B7">
      <w:r>
        <w:t xml:space="preserve">                     VKSPLNVRTIPYPAEKVCSMADSIEAIGLLQNLVVHNLPDGRCGVAAGGRRLKALQLL</w:t>
      </w:r>
    </w:p>
    <w:p w14:paraId="57EA5E38" w14:textId="77777777" w:rsidR="00FC37B7" w:rsidRDefault="00FC37B7" w:rsidP="00FC37B7">
      <w:r>
        <w:t xml:space="preserve">                     QSENRIDAGYQVMVKKVPDELAVAASMAENEQQMAMHPSEQIAGFRTLAEQGKTPAQI</w:t>
      </w:r>
    </w:p>
    <w:p w14:paraId="552D7FE8" w14:textId="77777777" w:rsidR="00FC37B7" w:rsidRDefault="00FC37B7" w:rsidP="00FC37B7">
      <w:r>
        <w:t xml:space="preserve">                     GDLLGFGTRHVQRMLKLTELAPEILAALAKDEITTEHCQALALESDQKRQVEVLESAR</w:t>
      </w:r>
    </w:p>
    <w:p w14:paraId="4D90C0E5" w14:textId="77777777" w:rsidR="00FC37B7" w:rsidRDefault="00FC37B7" w:rsidP="00FC37B7">
      <w:r>
        <w:t xml:space="preserve">                     KRSWNNEVSVSSIRSLITSEEVSTNGDKFRFVGEAAFSPDEIRVDLFSSENGGYVKSA</w:t>
      </w:r>
    </w:p>
    <w:p w14:paraId="4544F452" w14:textId="77777777" w:rsidR="00FC37B7" w:rsidRDefault="00FC37B7" w:rsidP="00FC37B7">
      <w:r>
        <w:t xml:space="preserve">                     SLDTALLEKLQNIAEHLREAEGWSWCDGRLDPISHYGKDTKIWRLHAVPPVEYTEAES</w:t>
      </w:r>
    </w:p>
    <w:p w14:paraId="015DD38C" w14:textId="77777777" w:rsidR="00FC37B7" w:rsidRDefault="00FC37B7" w:rsidP="00FC37B7">
      <w:r>
        <w:t xml:space="preserve">                     ERLAELEALEAKYEDENPGVNDDVLAGALEAVWEEQQTIAHRAKHRAWTDEMKQSAGV</w:t>
      </w:r>
    </w:p>
    <w:p w14:paraId="0789489A" w14:textId="77777777" w:rsidR="00FC37B7" w:rsidRDefault="00FC37B7" w:rsidP="00FC37B7">
      <w:r>
        <w:t xml:space="preserve">                     VVSWTGQEVKVQRGVVLCADEKMEEKDASTDQAPEKVDPLDAVSVPLLTRLSSERTLA</w:t>
      </w:r>
    </w:p>
    <w:p w14:paraId="38B2EBE7" w14:textId="77777777" w:rsidR="00FC37B7" w:rsidRDefault="00FC37B7" w:rsidP="00FC37B7">
      <w:r>
        <w:t xml:space="preserve">                     VQAALLQQPQKAVALMVWKMCNSVFHTTTSVKEPFCISVSVSHYALTREAPDGENSVA</w:t>
      </w:r>
    </w:p>
    <w:p w14:paraId="4310C57C" w14:textId="77777777" w:rsidR="00FC37B7" w:rsidRDefault="00FC37B7" w:rsidP="00FC37B7">
      <w:r>
        <w:t xml:space="preserve">                     FQAIQSEKERLEALLPENWRKDMTTFFTLDGATLMALMAFCTACSIDGVQGKDEFGRK</w:t>
      </w:r>
    </w:p>
    <w:p w14:paraId="75750FFE" w14:textId="77777777" w:rsidR="00FC37B7" w:rsidRDefault="00FC37B7" w:rsidP="00FC37B7">
      <w:r>
        <w:t xml:space="preserve">                     HQSSLDGVENAIQFDLRDWWKPTADNLFSHMKLPHIVQALSQTGLAGAAQDAAKMKKK</w:t>
      </w:r>
    </w:p>
    <w:p w14:paraId="26F37D55" w14:textId="77777777" w:rsidR="00FC37B7" w:rsidRDefault="00FC37B7" w:rsidP="00FC37B7">
      <w:r>
        <w:t xml:space="preserve">                     DAAEHAEHFLSKIRWVPEWMTSADNQKQLAAKSELSLATSQNDTDVDAGDVTDHNNPA</w:t>
      </w:r>
    </w:p>
    <w:p w14:paraId="661BFBAB" w14:textId="77777777" w:rsidR="00FC37B7" w:rsidRDefault="00FC37B7" w:rsidP="00FC37B7">
      <w:r>
        <w:t xml:space="preserve">                     CAA"</w:t>
      </w:r>
    </w:p>
    <w:p w14:paraId="5A92CE7F" w14:textId="77777777" w:rsidR="00FC37B7" w:rsidRDefault="00FC37B7" w:rsidP="00FC37B7">
      <w:r>
        <w:t xml:space="preserve">     CDS             complement(297485..297733)</w:t>
      </w:r>
    </w:p>
    <w:p w14:paraId="4D08D63F" w14:textId="77777777" w:rsidR="00FC37B7" w:rsidRDefault="00FC37B7" w:rsidP="00FC37B7">
      <w:r>
        <w:t xml:space="preserve">                     /codon_start=1</w:t>
      </w:r>
    </w:p>
    <w:p w14:paraId="67100F3E" w14:textId="77777777" w:rsidR="00FC37B7" w:rsidRDefault="00FC37B7" w:rsidP="00FC37B7">
      <w:r>
        <w:t xml:space="preserve">                     /translation="MDHNVLSPLESLPDGTFTREQAQVVAAQYQNVAIEDDQGTHFRL</w:t>
      </w:r>
    </w:p>
    <w:p w14:paraId="6E25ADFD" w14:textId="77777777" w:rsidR="00FC37B7" w:rsidRDefault="00FC37B7" w:rsidP="00FC37B7">
      <w:r>
        <w:t xml:space="preserve">                     VVRHQDDGSMIWRVWNFEPGGEDMMNRYIRDYGVRKTK"</w:t>
      </w:r>
    </w:p>
    <w:p w14:paraId="3690B567" w14:textId="77777777" w:rsidR="00FC37B7" w:rsidRDefault="00FC37B7" w:rsidP="00FC37B7">
      <w:r>
        <w:t xml:space="preserve">     CDS             complement(join(&lt;297782..298636,298642..298782))</w:t>
      </w:r>
    </w:p>
    <w:p w14:paraId="688BF8DF" w14:textId="77777777" w:rsidR="00FC37B7" w:rsidRDefault="00FC37B7" w:rsidP="00FC37B7">
      <w:r>
        <w:t xml:space="preserve">                     /codon_start=1</w:t>
      </w:r>
    </w:p>
    <w:p w14:paraId="5CD775A7" w14:textId="77777777" w:rsidR="00FC37B7" w:rsidRDefault="00FC37B7" w:rsidP="00FC37B7">
      <w:r>
        <w:t xml:space="preserve">                     /translation="MLRPFRPRRFHRAGEGLPALCGATPFRARALRRCGGCLLLSPGT</w:t>
      </w:r>
    </w:p>
    <w:p w14:paraId="50C95E0F" w14:textId="77777777" w:rsidR="00FC37B7" w:rsidRDefault="00FC37B7" w:rsidP="00FC37B7">
      <w:r>
        <w:t xml:space="preserve">                     RITXXSPFAGAETSTTRLAVQGTAEPFAINFSRPFRCRFIRPKKISRSPPDICTGPCS</w:t>
      </w:r>
    </w:p>
    <w:p w14:paraId="582A4FD9" w14:textId="77777777" w:rsidR="00FC37B7" w:rsidRDefault="00FC37B7" w:rsidP="00FC37B7">
      <w:r>
        <w:t xml:space="preserve">                     FTPLRRTALKRVKVISRGQVQQVPVQSQNLGPGNSTGDGFKRQNNGLRRFIMAARGVN</w:t>
      </w:r>
    </w:p>
    <w:p w14:paraId="6A460EF9" w14:textId="77777777" w:rsidR="00FC37B7" w:rsidRDefault="00FC37B7" w:rsidP="00FC37B7">
      <w:r>
        <w:t xml:space="preserve">                     KVILVGHLGQDPEVRYMPNGGAVANLTLATSETWRDKQTGEMRENTEWHRVVMFGKLA</w:t>
      </w:r>
    </w:p>
    <w:p w14:paraId="1CB949D0" w14:textId="77777777" w:rsidR="00FC37B7" w:rsidRDefault="00FC37B7" w:rsidP="00FC37B7">
      <w:r>
        <w:t xml:space="preserve">                     EVAGEYLRKGAQVYIEGQLRTRNWQDDAGVTRYVTEVLVGQNGTMQMLGGRRESGVPE</w:t>
      </w:r>
    </w:p>
    <w:p w14:paraId="0B5184DC" w14:textId="77777777" w:rsidR="00FC37B7" w:rsidRDefault="00FC37B7" w:rsidP="00FC37B7">
      <w:r>
        <w:t xml:space="preserve">                     SAAQPQNPATPAQPAQAAAKSPKAKGGKKGRQDAAPSQQPPQPLPDDFPPMDDDAPF"</w:t>
      </w:r>
    </w:p>
    <w:p w14:paraId="5162ACA9" w14:textId="77777777" w:rsidR="00FC37B7" w:rsidRDefault="00FC37B7" w:rsidP="00FC37B7">
      <w:r>
        <w:t xml:space="preserve">     CDS             complement(299159..299722)</w:t>
      </w:r>
    </w:p>
    <w:p w14:paraId="5186A6D6" w14:textId="77777777" w:rsidR="00FC37B7" w:rsidRDefault="00FC37B7" w:rsidP="00FC37B7">
      <w:r>
        <w:t xml:space="preserve">                     /codon_start=1</w:t>
      </w:r>
    </w:p>
    <w:p w14:paraId="35BB389C" w14:textId="77777777" w:rsidR="00FC37B7" w:rsidRDefault="00FC37B7" w:rsidP="00FC37B7">
      <w:r>
        <w:t xml:space="preserve">                     /translation="MHHDLKHRIQAMRVKLEGRAPVAEIRGSSQLFVTPSPECRRLVE</w:t>
      </w:r>
    </w:p>
    <w:p w14:paraId="6A777C7B" w14:textId="77777777" w:rsidR="00FC37B7" w:rsidRDefault="00FC37B7" w:rsidP="00FC37B7">
      <w:r>
        <w:t xml:space="preserve">                     LADVRETDRILEPSAGTGAILQAIRDAVPRAKCDAVELHAGLARHLQAHFPEVRIWCG</w:t>
      </w:r>
    </w:p>
    <w:p w14:paraId="04EF634A" w14:textId="77777777" w:rsidR="00FC37B7" w:rsidRDefault="00FC37B7" w:rsidP="00FC37B7">
      <w:r>
        <w:t xml:space="preserve">                     DFLEYHPERRYTRIIMNPPFNRGDDIRHIRRALTLLEPGGILTGICLDGPRQQKALES</w:t>
      </w:r>
    </w:p>
    <w:p w14:paraId="6EC0B0DF" w14:textId="77777777" w:rsidR="00FC37B7" w:rsidRDefault="00FC37B7" w:rsidP="00FC37B7">
      <w:r>
        <w:t xml:space="preserve">                     LADVWEPLPRGTFTYTQVATAILRITV"</w:t>
      </w:r>
    </w:p>
    <w:p w14:paraId="714E548B" w14:textId="77777777" w:rsidR="00FC37B7" w:rsidRDefault="00FC37B7" w:rsidP="00FC37B7">
      <w:r>
        <w:t xml:space="preserve">     CDS             complement(299770..301125)</w:t>
      </w:r>
    </w:p>
    <w:p w14:paraId="650E4A4F" w14:textId="77777777" w:rsidR="00FC37B7" w:rsidRDefault="00FC37B7" w:rsidP="00FC37B7">
      <w:r>
        <w:t xml:space="preserve">                     /codon_start=1</w:t>
      </w:r>
    </w:p>
    <w:p w14:paraId="7045B59A" w14:textId="77777777" w:rsidR="00FC37B7" w:rsidRDefault="00FC37B7" w:rsidP="00FC37B7">
      <w:r>
        <w:t xml:space="preserve">                     /translation="MTPTTAQIMTENTVSQTYRATYSPDDNKLRLYASLRLDEETYSL</w:t>
      </w:r>
    </w:p>
    <w:p w14:paraId="3D54CD48" w14:textId="77777777" w:rsidR="00FC37B7" w:rsidRDefault="00FC37B7" w:rsidP="00FC37B7">
      <w:r>
        <w:t xml:space="preserve">                     INKAGFRWAPKQKLFVAPAWTPGREDVLLSLAGDIEDEDSTLFDRQEQRAGRFSDYSD</w:t>
      </w:r>
    </w:p>
    <w:p w14:paraId="79541234" w14:textId="77777777" w:rsidR="00FC37B7" w:rsidRDefault="00FC37B7" w:rsidP="00FC37B7">
      <w:r>
        <w:t xml:space="preserve">                     RRAVESEQALAHVDSLASAVPLGQPILVGHHSERRARRHAQKIESGMKRAVMLFERAE</w:t>
      </w:r>
    </w:p>
    <w:p w14:paraId="294B46EF" w14:textId="77777777" w:rsidR="00FC37B7" w:rsidRDefault="00FC37B7" w:rsidP="00FC37B7">
      <w:r>
        <w:t xml:space="preserve">                     YWEQRAQASLRHAKYKERPDVRYRRIKKIEAELRKSQKHIARSEKYMTMWRAQTLDLK</w:t>
      </w:r>
    </w:p>
    <w:p w14:paraId="47ED03FC" w14:textId="77777777" w:rsidR="00FC37B7" w:rsidRDefault="00FC37B7" w:rsidP="00FC37B7">
      <w:r>
        <w:t xml:space="preserve">                     MALLVSNYDHIHACFTLDKYPRPAEKSQYEGSMSLHSALSEEIITFEQARDIAIRCHE</w:t>
      </w:r>
    </w:p>
    <w:p w14:paraId="6ABEA71F" w14:textId="77777777" w:rsidR="00FC37B7" w:rsidRDefault="00FC37B7" w:rsidP="00FC37B7">
      <w:r>
        <w:t xml:space="preserve">                     RTINHQQRWVNHYQNRLAYERAMLNENGGVVTRTQEFEPGGQVLSRGEWLTILRVNRS</w:t>
      </w:r>
    </w:p>
    <w:p w14:paraId="2F1E4287" w14:textId="77777777" w:rsidR="00FC37B7" w:rsidRDefault="00FC37B7" w:rsidP="00FC37B7">
      <w:r>
        <w:t xml:space="preserve">                     KGEVSSVETPGYRFLGYSGTMKLTPDRITDYKAPTAEEASDAKKAAKRPPIVNYPGEG</w:t>
      </w:r>
    </w:p>
    <w:p w14:paraId="36EB0EF5" w14:textId="77777777" w:rsidR="00FC37B7" w:rsidRDefault="00FC37B7" w:rsidP="00FC37B7">
      <w:r>
        <w:t xml:space="preserve">                     FREMTKAEWAKLPADYKGVRGAAETETHGAYRFRRCMTHGCTLVNVYITDMKTVEIPK</w:t>
      </w:r>
    </w:p>
    <w:p w14:paraId="72A9A5A4" w14:textId="77777777" w:rsidR="00FC37B7" w:rsidRDefault="00FC37B7" w:rsidP="00FC37B7">
      <w:r>
        <w:t xml:space="preserve">                     K"</w:t>
      </w:r>
    </w:p>
    <w:p w14:paraId="71448035" w14:textId="77777777" w:rsidR="00FC37B7" w:rsidRDefault="00FC37B7" w:rsidP="00FC37B7">
      <w:r>
        <w:t xml:space="preserve">     CDS             complement(301177..301407)</w:t>
      </w:r>
    </w:p>
    <w:p w14:paraId="6BF7665D" w14:textId="77777777" w:rsidR="00FC37B7" w:rsidRDefault="00FC37B7" w:rsidP="00FC37B7">
      <w:r>
        <w:t xml:space="preserve">                     /codon_start=1</w:t>
      </w:r>
    </w:p>
    <w:p w14:paraId="0D1EFA65" w14:textId="77777777" w:rsidR="00FC37B7" w:rsidRDefault="00FC37B7" w:rsidP="00FC37B7">
      <w:r>
        <w:t xml:space="preserve">                     /translation="MIVSIFSPSAGAVKPRRHSRILRADITAPEIDPALRAFGRHIAR</w:t>
      </w:r>
    </w:p>
    <w:p w14:paraId="7878AADD" w14:textId="77777777" w:rsidR="00FC37B7" w:rsidRDefault="00FC37B7" w:rsidP="00FC37B7">
      <w:r>
        <w:t xml:space="preserve">                     SHRKGRGVHIPAMKNTALGQVLRTLELKRAFN"</w:t>
      </w:r>
    </w:p>
    <w:p w14:paraId="483FC6A3" w14:textId="77777777" w:rsidR="00FC37B7" w:rsidRDefault="00FC37B7" w:rsidP="00FC37B7">
      <w:r>
        <w:t xml:space="preserve">     CDS             complement(301499..301726)</w:t>
      </w:r>
    </w:p>
    <w:p w14:paraId="51B439D9" w14:textId="77777777" w:rsidR="00FC37B7" w:rsidRDefault="00FC37B7" w:rsidP="00FC37B7">
      <w:r>
        <w:t xml:space="preserve">                     /codon_start=1</w:t>
      </w:r>
    </w:p>
    <w:p w14:paraId="0A1C237C" w14:textId="77777777" w:rsidR="00FC37B7" w:rsidRDefault="00FC37B7" w:rsidP="00FC37B7">
      <w:r>
        <w:t xml:space="preserve">                     /translation="MQDPSLRTYRIAFLGSNASGNLPMFTRVQATTGKRAIKAFIERC</w:t>
      </w:r>
    </w:p>
    <w:p w14:paraId="748A03DE" w14:textId="77777777" w:rsidR="00FC37B7" w:rsidRDefault="00FC37B7" w:rsidP="00FC37B7">
      <w:r>
        <w:t xml:space="preserve">                     EPVKGWFLGAPEDITDQVQKEEEEAGSKPQV"</w:t>
      </w:r>
    </w:p>
    <w:p w14:paraId="6DC341D9" w14:textId="77777777" w:rsidR="00FC37B7" w:rsidRDefault="00FC37B7" w:rsidP="00FC37B7">
      <w:r>
        <w:t xml:space="preserve">     CDS             complement(301745..301873)</w:t>
      </w:r>
    </w:p>
    <w:p w14:paraId="76C218BD" w14:textId="77777777" w:rsidR="00FC37B7" w:rsidRDefault="00FC37B7" w:rsidP="00FC37B7">
      <w:r>
        <w:t xml:space="preserve">                     /codon_start=1</w:t>
      </w:r>
    </w:p>
    <w:p w14:paraId="0F3C150E" w14:textId="77777777" w:rsidR="00FC37B7" w:rsidRDefault="00FC37B7" w:rsidP="00FC37B7">
      <w:r>
        <w:t xml:space="preserve">                     /translation="MLVYALAANGSQTGEVNTRGQVQQVPAQSQNRGPGNSTGDVL"</w:t>
      </w:r>
    </w:p>
    <w:p w14:paraId="0F008072" w14:textId="77777777" w:rsidR="00FC37B7" w:rsidRDefault="00FC37B7" w:rsidP="00FC37B7">
      <w:r>
        <w:t xml:space="preserve">     CDS             301929..302087</w:t>
      </w:r>
    </w:p>
    <w:p w14:paraId="214C5E65" w14:textId="77777777" w:rsidR="00FC37B7" w:rsidRDefault="00FC37B7" w:rsidP="00FC37B7">
      <w:r>
        <w:t xml:space="preserve">                     /codon_start=1</w:t>
      </w:r>
    </w:p>
    <w:p w14:paraId="09CE1F63" w14:textId="77777777" w:rsidR="00FC37B7" w:rsidRDefault="00FC37B7" w:rsidP="00FC37B7">
      <w:r>
        <w:t xml:space="preserve">                     /translation="MMATVLVSAPANGLKRVIRRQGEGAGTRRNDEERGRETALPCRV</w:t>
      </w:r>
    </w:p>
    <w:p w14:paraId="4396D283" w14:textId="77777777" w:rsidR="00FC37B7" w:rsidRDefault="00FC37B7" w:rsidP="00FC37B7">
      <w:r>
        <w:t xml:space="preserve">                     PAALSPAR"</w:t>
      </w:r>
    </w:p>
    <w:p w14:paraId="0C16B240" w14:textId="77777777" w:rsidR="00FC37B7" w:rsidRDefault="00FC37B7" w:rsidP="00FC37B7">
      <w:r>
        <w:t xml:space="preserve">     CDS             complement(302295..302423)</w:t>
      </w:r>
    </w:p>
    <w:p w14:paraId="5DC0FFBD" w14:textId="77777777" w:rsidR="00FC37B7" w:rsidRDefault="00FC37B7" w:rsidP="00FC37B7">
      <w:r>
        <w:t xml:space="preserve">                     /codon_start=1</w:t>
      </w:r>
    </w:p>
    <w:p w14:paraId="501FE23B" w14:textId="77777777" w:rsidR="00FC37B7" w:rsidRDefault="00FC37B7" w:rsidP="00FC37B7">
      <w:r>
        <w:t xml:space="preserve">                     /translation="MASFRRHEKHILSSLHLYVSGLLPAVCLLSLLLPAVMSLFNP"</w:t>
      </w:r>
    </w:p>
    <w:p w14:paraId="7236D2D6" w14:textId="77777777" w:rsidR="00FC37B7" w:rsidRDefault="00FC37B7" w:rsidP="00FC37B7">
      <w:r>
        <w:t xml:space="preserve">     CDS             complement(302453..302821)</w:t>
      </w:r>
    </w:p>
    <w:p w14:paraId="3C43610A" w14:textId="77777777" w:rsidR="00FC37B7" w:rsidRDefault="00FC37B7" w:rsidP="00FC37B7">
      <w:r>
        <w:t xml:space="preserve">                     /codon_start=1</w:t>
      </w:r>
    </w:p>
    <w:p w14:paraId="7FEE9BDD" w14:textId="77777777" w:rsidR="00FC37B7" w:rsidRDefault="00FC37B7" w:rsidP="00FC37B7">
      <w:r>
        <w:t xml:space="preserve">                     /translation="MISRIDFLTQCVQGGXSVRMSLMFAAVTLLTGINLFFIPFQPVP</w:t>
      </w:r>
    </w:p>
    <w:p w14:paraId="7FDE6850" w14:textId="77777777" w:rsidR="00FC37B7" w:rsidRDefault="00FC37B7" w:rsidP="00FC37B7">
      <w:r>
        <w:t xml:space="preserve">                     ALWGAILAVAFVLINVVADKLRLWSGIAWIIVAGIIITLMLKGKEPGDEFRVLITVFA</w:t>
      </w:r>
    </w:p>
    <w:p w14:paraId="1254CF29" w14:textId="77777777" w:rsidR="00FC37B7" w:rsidRDefault="00FC37B7" w:rsidP="00FC37B7">
      <w:r>
        <w:t xml:space="preserve">                     FLASIWYSVAQFRKENKLRS"</w:t>
      </w:r>
    </w:p>
    <w:p w14:paraId="5A9C0261" w14:textId="77777777" w:rsidR="00FC37B7" w:rsidRDefault="00FC37B7" w:rsidP="00FC37B7">
      <w:r>
        <w:t xml:space="preserve">     CDS             complement(302805..303059)</w:t>
      </w:r>
    </w:p>
    <w:p w14:paraId="2E141CB4" w14:textId="77777777" w:rsidR="00FC37B7" w:rsidRDefault="00FC37B7" w:rsidP="00FC37B7">
      <w:r>
        <w:t xml:space="preserve">                     /codon_start=1</w:t>
      </w:r>
    </w:p>
    <w:p w14:paraId="549DFA95" w14:textId="77777777" w:rsidR="00FC37B7" w:rsidRDefault="00FC37B7" w:rsidP="00FC37B7">
      <w:r>
        <w:t xml:space="preserve">                     /translation="MSQWNIASFSKEEQDKVAVDKVAADVAWQERMNKPVMPELVERE</w:t>
      </w:r>
    </w:p>
    <w:p w14:paraId="4BA31420" w14:textId="77777777" w:rsidR="00FC37B7" w:rsidRDefault="00FC37B7" w:rsidP="00FC37B7">
      <w:r>
        <w:t xml:space="preserve">                     QPEHLREYFHERFRVHRLNSQQLPRANAPEYNKPGDDQQN"</w:t>
      </w:r>
    </w:p>
    <w:p w14:paraId="4A47DBFA" w14:textId="77777777" w:rsidR="00FC37B7" w:rsidRDefault="00FC37B7" w:rsidP="00FC37B7">
      <w:r>
        <w:t xml:space="preserve">     CDS             complement(303296..303721)</w:t>
      </w:r>
    </w:p>
    <w:p w14:paraId="41CEE32E" w14:textId="77777777" w:rsidR="00FC37B7" w:rsidRDefault="00FC37B7" w:rsidP="00FC37B7">
      <w:r>
        <w:t xml:space="preserve">                     /codon_start=1</w:t>
      </w:r>
    </w:p>
    <w:p w14:paraId="38EE41FD" w14:textId="77777777" w:rsidR="00FC37B7" w:rsidRDefault="00FC37B7" w:rsidP="00FC37B7">
      <w:r>
        <w:t xml:space="preserve">                     /translation="MYHARQTMLNVEESDRLSFLPDLFGNDFLAGEMQVYALAEKHIT</w:t>
      </w:r>
    </w:p>
    <w:p w14:paraId="27665E6E" w14:textId="77777777" w:rsidR="00FC37B7" w:rsidRDefault="00FC37B7" w:rsidP="00FC37B7">
      <w:r>
        <w:t xml:space="preserve">                     DYCGGFWHFIRIPEGGGYMMPDGDRFHLTNPDNWFDRSVSADAAGVIITALAINRRIW</w:t>
      </w:r>
    </w:p>
    <w:p w14:paraId="1D415B6F" w14:textId="77777777" w:rsidR="00FC37B7" w:rsidRDefault="00FC37B7" w:rsidP="00FC37B7">
      <w:r>
        <w:t xml:space="preserve">                     LHHERGDAALTRHLMLRESQLWNFIDSHDECAAIYAALD"</w:t>
      </w:r>
    </w:p>
    <w:p w14:paraId="6F5D7103" w14:textId="77777777" w:rsidR="00FC37B7" w:rsidRDefault="00FC37B7" w:rsidP="00FC37B7">
      <w:r>
        <w:t xml:space="preserve">     CDS             303759..303974</w:t>
      </w:r>
    </w:p>
    <w:p w14:paraId="6EC56910" w14:textId="77777777" w:rsidR="00FC37B7" w:rsidRDefault="00FC37B7" w:rsidP="00FC37B7">
      <w:r>
        <w:t xml:space="preserve">                     /codon_start=1</w:t>
      </w:r>
    </w:p>
    <w:p w14:paraId="265C7716" w14:textId="77777777" w:rsidR="00FC37B7" w:rsidRDefault="00FC37B7" w:rsidP="00FC37B7">
      <w:r>
        <w:t xml:space="preserve">                     /translation="MCRADTTARRKAEDARATPEAAAQIKHEAGLDGFRANLSEKTTG</w:t>
      </w:r>
    </w:p>
    <w:p w14:paraId="44514C9A" w14:textId="77777777" w:rsidR="00FC37B7" w:rsidRDefault="00FC37B7" w:rsidP="00FC37B7">
      <w:r>
        <w:t xml:space="preserve">                     RTASFLKKLRPGEDGGASEPLHLQRPG"</w:t>
      </w:r>
    </w:p>
    <w:p w14:paraId="7DF47FF7" w14:textId="77777777" w:rsidR="00FC37B7" w:rsidRDefault="00FC37B7" w:rsidP="00FC37B7">
      <w:r>
        <w:t xml:space="preserve">     CDS             complement(304241..304471)</w:t>
      </w:r>
    </w:p>
    <w:p w14:paraId="27DE26A3" w14:textId="77777777" w:rsidR="00FC37B7" w:rsidRDefault="00FC37B7" w:rsidP="00FC37B7">
      <w:r>
        <w:t xml:space="preserve">                     /codon_start=1</w:t>
      </w:r>
    </w:p>
    <w:p w14:paraId="107CF117" w14:textId="77777777" w:rsidR="00FC37B7" w:rsidRDefault="00FC37B7" w:rsidP="00FC37B7">
      <w:r>
        <w:t xml:space="preserve">                     /translation="MNTGLRQVLRYAGVPVDAAEPVRRQFGSRLILIVTVALLPLLIV</w:t>
      </w:r>
    </w:p>
    <w:p w14:paraId="2439C9D6" w14:textId="77777777" w:rsidR="00FC37B7" w:rsidRDefault="00FC37B7" w:rsidP="00FC37B7">
      <w:r>
        <w:t xml:space="preserve">                     DVPQWLFVLSQIIWGSGMYIGISVASDKPDRR"</w:t>
      </w:r>
    </w:p>
    <w:p w14:paraId="5800DF59" w14:textId="77777777" w:rsidR="00FC37B7" w:rsidRDefault="00FC37B7" w:rsidP="00FC37B7">
      <w:r>
        <w:t xml:space="preserve">     CDS             complement(304705..306216)</w:t>
      </w:r>
    </w:p>
    <w:p w14:paraId="3485338C" w14:textId="77777777" w:rsidR="00FC37B7" w:rsidRDefault="00FC37B7" w:rsidP="00FC37B7">
      <w:r>
        <w:t xml:space="preserve">                     /codon_start=1</w:t>
      </w:r>
    </w:p>
    <w:p w14:paraId="75175002" w14:textId="77777777" w:rsidR="00FC37B7" w:rsidRDefault="00FC37B7" w:rsidP="00FC37B7">
      <w:r>
        <w:t xml:space="preserve">                     /translation="MMYGEEKSDSLIVAANLANNPQGAESVERRSGAKGNAEQPHMRR</w:t>
      </w:r>
    </w:p>
    <w:p w14:paraId="1A6547E0" w14:textId="77777777" w:rsidR="00FC37B7" w:rsidRDefault="00FC37B7" w:rsidP="00FC37B7">
      <w:r>
        <w:t xml:space="preserve">                     TQSRESMSQRLSRVREAAKQRKKERFTALFHLLTAEALENAFLSLSRKAAAGVDGVRW</w:t>
      </w:r>
    </w:p>
    <w:p w14:paraId="3A832CA0" w14:textId="77777777" w:rsidR="00FC37B7" w:rsidRDefault="00FC37B7" w:rsidP="00FC37B7">
      <w:r>
        <w:t xml:space="preserve">                     KDYAENLKVNIADLHRRLHQGSYRAQPGRRHYIPKADGKQRPLGIASLEDKIVQYALV</w:t>
      </w:r>
    </w:p>
    <w:p w14:paraId="5553BE34" w14:textId="77777777" w:rsidR="00FC37B7" w:rsidRDefault="00FC37B7" w:rsidP="00FC37B7">
      <w:r>
        <w:t xml:space="preserve">                     KILNAVYENDFMGFSYGFRPGRSQHNALDALATGLVRTNVNWVLDADISQFFDKVSHE</w:t>
      </w:r>
    </w:p>
    <w:p w14:paraId="08B4C70E" w14:textId="77777777" w:rsidR="00FC37B7" w:rsidRDefault="00FC37B7" w:rsidP="00FC37B7">
      <w:r>
        <w:t xml:space="preserve">                     WLIRFIEHRIGDQRVIRLIRKWLTAGTSEEGEWRASEEGEWRASEEGTPQGAVISPLL</w:t>
      </w:r>
    </w:p>
    <w:p w14:paraId="1A4528B9" w14:textId="77777777" w:rsidR="00FC37B7" w:rsidRDefault="00FC37B7" w:rsidP="00FC37B7">
      <w:r>
        <w:t xml:space="preserve">                     ANIYLHYVFDLWAHQWRRRHATGNVVMVRYADDIVIGFDKRIDAQCFRIAMQRRLKEF</w:t>
      </w:r>
    </w:p>
    <w:p w14:paraId="6A38035E" w14:textId="77777777" w:rsidR="00FC37B7" w:rsidRDefault="00FC37B7" w:rsidP="00FC37B7">
      <w:r>
        <w:t xml:space="preserve">                     GLTVHPKKTRLTEFGRFAAENRASRGKGKPETFNFLGFTHISGKDRSGRFMLIRKTRR</w:t>
      </w:r>
    </w:p>
    <w:p w14:paraId="01E615E7" w14:textId="77777777" w:rsidR="00FC37B7" w:rsidRDefault="00FC37B7" w:rsidP="00FC37B7">
      <w:r>
        <w:t xml:space="preserve">                     DRMTATLKAIKDGLRKRWHYSIPEQGKWLRRVVQGYLNYHSVPGNYPMMRKFRIYVTD</w:t>
      </w:r>
    </w:p>
    <w:p w14:paraId="72E2EFD8" w14:textId="77777777" w:rsidR="00FC37B7" w:rsidRDefault="00FC37B7" w:rsidP="00FC37B7">
      <w:r>
        <w:t xml:space="preserve">                     LWRRALRRRSQQDDTTWTKANRLAAVWLPKVRVLHPWPVERFTARHPRQEPGA"</w:t>
      </w:r>
    </w:p>
    <w:p w14:paraId="071822C4" w14:textId="77777777" w:rsidR="00FC37B7" w:rsidRDefault="00FC37B7" w:rsidP="00FC37B7">
      <w:r>
        <w:t xml:space="preserve">     CDS             306618..307043</w:t>
      </w:r>
    </w:p>
    <w:p w14:paraId="43FA75F8" w14:textId="77777777" w:rsidR="00FC37B7" w:rsidRDefault="00FC37B7" w:rsidP="00FC37B7">
      <w:r>
        <w:t xml:space="preserve">                     /codon_start=1</w:t>
      </w:r>
    </w:p>
    <w:p w14:paraId="7A8C90D8" w14:textId="77777777" w:rsidR="00FC37B7" w:rsidRDefault="00FC37B7" w:rsidP="00FC37B7">
      <w:r>
        <w:t xml:space="preserve">                     /translation="MKFIPAVSEASIVKIPLFTERCPAGFPSPAADYTESELDLNEYC</w:t>
      </w:r>
    </w:p>
    <w:p w14:paraId="7D9DA1EE" w14:textId="77777777" w:rsidR="00FC37B7" w:rsidRDefault="00FC37B7" w:rsidP="00FC37B7">
      <w:r>
        <w:t xml:space="preserve">                     IHRRHSTYFVRAIGNSMTDIGLYSGDLLVVDKAEQPRHGDIVIAEIEGEFTVKRLLLT</w:t>
      </w:r>
    </w:p>
    <w:p w14:paraId="235A2438" w14:textId="77777777" w:rsidR="00FC37B7" w:rsidRDefault="00FC37B7" w:rsidP="00FC37B7">
      <w:r>
        <w:t xml:space="preserve">                     PRPALQAMNPDFPSLYPDPETLQIFGVVTAFIHKTRRAD"</w:t>
      </w:r>
    </w:p>
    <w:p w14:paraId="542C3C74" w14:textId="77777777" w:rsidR="00FC37B7" w:rsidRDefault="00FC37B7" w:rsidP="00FC37B7">
      <w:r>
        <w:t xml:space="preserve">     CDS             join(307043..308077,308079..308315)</w:t>
      </w:r>
    </w:p>
    <w:p w14:paraId="40180C40" w14:textId="77777777" w:rsidR="00FC37B7" w:rsidRDefault="00FC37B7" w:rsidP="00FC37B7">
      <w:r>
        <w:t xml:space="preserve">                     /codon_start=1</w:t>
      </w:r>
    </w:p>
    <w:p w14:paraId="759AD27B" w14:textId="77777777" w:rsidR="00FC37B7" w:rsidRDefault="00FC37B7" w:rsidP="00FC37B7">
      <w:r>
        <w:t xml:space="preserve">                     /translation="MFALADVNSFYASCEKVFRPDLRGKPVVVLSNNDGCVIARSAEA</w:t>
      </w:r>
    </w:p>
    <w:p w14:paraId="4F89B3B7" w14:textId="77777777" w:rsidR="00FC37B7" w:rsidRDefault="00FC37B7" w:rsidP="00FC37B7">
      <w:r>
        <w:t xml:space="preserve">                     KLLGIKMGTPWFQLKEAQFPEKLYVFSSNYELYASLSNRVVALLEELSPRVEQYSIDE</w:t>
      </w:r>
    </w:p>
    <w:p w14:paraId="70C05735" w14:textId="77777777" w:rsidR="00FC37B7" w:rsidRDefault="00FC37B7" w:rsidP="00FC37B7">
      <w:r>
        <w:t xml:space="preserve">                     CFLDARGIGHCMDLEDFGRQLRGHVLSGTGLTIGVGFGATKTLAKSAQWASKEWPQFR</w:t>
      </w:r>
    </w:p>
    <w:p w14:paraId="1DDE8364" w14:textId="77777777" w:rsidR="00FC37B7" w:rsidRDefault="00FC37B7" w:rsidP="00FC37B7">
      <w:r>
        <w:t xml:space="preserve">                     GVLALSPDNPRRTAKLLSLQPVEEIWGVGNRIAKKLHVMGITTALQLSLTNPTFIRKN</w:t>
      </w:r>
    </w:p>
    <w:p w14:paraId="7C6365F8" w14:textId="77777777" w:rsidR="00FC37B7" w:rsidRDefault="00FC37B7" w:rsidP="00FC37B7">
      <w:r>
        <w:t xml:space="preserve">                     FNVVLERTVRELNGESCISLEEAPPPKQQIVCSRSFGQRITTYEEMRQAVCQYAERAA</w:t>
      </w:r>
    </w:p>
    <w:p w14:paraId="0C4BE8B6" w14:textId="77777777" w:rsidR="00FC37B7" w:rsidRDefault="00FC37B7" w:rsidP="00FC37B7">
      <w:r>
        <w:t xml:space="preserve">                     EKLRGERQYCRHISTFIKTSPFAVNEPYYGNVATEKLHTPTRDTRDIIAAAVRSLDRD</w:t>
      </w:r>
    </w:p>
    <w:p w14:paraId="572B4D48" w14:textId="77777777" w:rsidR="00FC37B7" w:rsidRDefault="00FC37B7" w:rsidP="00FC37B7">
      <w:r>
        <w:t xml:space="preserve">                     LARWPPLRKSGIMLNDFSPNGVAQLNLFDDVQPRPHSDALMKVLDGINHSGLGKVWFA</w:t>
      </w:r>
    </w:p>
    <w:p w14:paraId="3340A1B8" w14:textId="77777777" w:rsidR="00FC37B7" w:rsidRDefault="00FC37B7" w:rsidP="00FC37B7">
      <w:r>
        <w:t xml:space="preserve">                     GRGIAPDWQMKREMLSPAYTTRWKELPVARF"</w:t>
      </w:r>
    </w:p>
    <w:p w14:paraId="5188CC29" w14:textId="77777777" w:rsidR="00FC37B7" w:rsidRDefault="00FC37B7" w:rsidP="00FC37B7">
      <w:r>
        <w:t xml:space="preserve">     CDS             308394..308645</w:t>
      </w:r>
    </w:p>
    <w:p w14:paraId="080D2334" w14:textId="77777777" w:rsidR="00FC37B7" w:rsidRDefault="00FC37B7" w:rsidP="00FC37B7">
      <w:r>
        <w:t xml:space="preserve">                     /codon_start=1</w:t>
      </w:r>
    </w:p>
    <w:p w14:paraId="7B0C415A" w14:textId="77777777" w:rsidR="00FC37B7" w:rsidRDefault="00FC37B7" w:rsidP="00FC37B7">
      <w:r>
        <w:t xml:space="preserve">                     /translation="MTNIILCDVTASISELKNDPVATASAGGGYPVAIIDRNRPVFYC</w:t>
      </w:r>
    </w:p>
    <w:p w14:paraId="20341421" w14:textId="77777777" w:rsidR="00FC37B7" w:rsidRDefault="00FC37B7" w:rsidP="00FC37B7">
      <w:r>
        <w:t xml:space="preserve">                     VPAALYEQMLDELDEKDLVQMITERQNQPLREVDLNQYL"</w:t>
      </w:r>
    </w:p>
    <w:p w14:paraId="08F50857" w14:textId="77777777" w:rsidR="00FC37B7" w:rsidRDefault="00FC37B7" w:rsidP="00FC37B7">
      <w:r>
        <w:t xml:space="preserve">     CDS             308698..308838</w:t>
      </w:r>
    </w:p>
    <w:p w14:paraId="3B4D969F" w14:textId="77777777" w:rsidR="00FC37B7" w:rsidRDefault="00FC37B7" w:rsidP="00FC37B7">
      <w:r>
        <w:t xml:space="preserve">                     /codon_start=1</w:t>
      </w:r>
    </w:p>
    <w:p w14:paraId="2A982143" w14:textId="77777777" w:rsidR="00FC37B7" w:rsidRDefault="00FC37B7" w:rsidP="00FC37B7">
      <w:r>
        <w:t xml:space="preserve">                     /translation="MINAVLKHYKINKIELYLHVDTIQNTMVRKLGDCTDRVARRKTL</w:t>
      </w:r>
    </w:p>
    <w:p w14:paraId="2940D677" w14:textId="77777777" w:rsidR="00FC37B7" w:rsidRDefault="00FC37B7" w:rsidP="00FC37B7">
      <w:r>
        <w:t xml:space="preserve">                     LD"</w:t>
      </w:r>
    </w:p>
    <w:p w14:paraId="377065E1" w14:textId="77777777" w:rsidR="00FC37B7" w:rsidRDefault="00FC37B7" w:rsidP="00FC37B7">
      <w:r>
        <w:t xml:space="preserve">     CDS             complement(308890..310842)</w:t>
      </w:r>
    </w:p>
    <w:p w14:paraId="6E0129A0" w14:textId="77777777" w:rsidR="00FC37B7" w:rsidRDefault="00FC37B7" w:rsidP="00FC37B7">
      <w:r>
        <w:t xml:space="preserve">                     /codon_start=1</w:t>
      </w:r>
    </w:p>
    <w:p w14:paraId="3DA6C481" w14:textId="77777777" w:rsidR="00FC37B7" w:rsidRDefault="00FC37B7" w:rsidP="00FC37B7">
      <w:r>
        <w:t xml:space="preserve">                     /translation="MSKKELKPELLTVGKLFTDNYLIPIYQRNYAWRAEQIEQLISDI</w:t>
      </w:r>
    </w:p>
    <w:p w14:paraId="41CD5990" w14:textId="77777777" w:rsidR="00FC37B7" w:rsidRDefault="00FC37B7" w:rsidP="00FC37B7">
      <w:r>
        <w:t xml:space="preserve">                     QDSVVGGQDNYFLGNLVVIKRGREDEFEVIDGQQRLTTLYLLLTFLEQDGEGEKPSVG</w:t>
      </w:r>
    </w:p>
    <w:p w14:paraId="7DF1B4D6" w14:textId="77777777" w:rsidR="00FC37B7" w:rsidRDefault="00FC37B7" w:rsidP="00FC37B7">
      <w:r>
        <w:t xml:space="preserve">                     HAGHLQYESRARATEALLRVAQEAAKEHVRPQGSTSNADAGIHEGYSIINQFFKQNEN</w:t>
      </w:r>
    </w:p>
    <w:p w14:paraId="3CB3798B" w14:textId="77777777" w:rsidR="00FC37B7" w:rsidRDefault="00FC37B7" w:rsidP="00FC37B7">
      <w:r>
        <w:t xml:space="preserve">                     LNRSREKFSDFLLTKVTVVRASLPPNTDLNRYFEIMNTRGQQLKQVDIVKARLMSKLP</w:t>
      </w:r>
    </w:p>
    <w:p w14:paraId="4C4A9074" w14:textId="77777777" w:rsidR="00FC37B7" w:rsidRDefault="00FC37B7" w:rsidP="00FC37B7">
      <w:r>
        <w:t xml:space="preserve">                     NQYERECFAWVWDSCADMDSYVQMSLTRGDTSLRNKVFGDEWSWLEVTSFSSLMESRP</w:t>
      </w:r>
    </w:p>
    <w:p w14:paraId="63948C81" w14:textId="77777777" w:rsidR="00FC37B7" w:rsidRDefault="00FC37B7" w:rsidP="00FC37B7">
      <w:r>
        <w:t xml:space="preserve">                     QSGINSSRQSSEGVSLSLDEALSKYAKELESNSTEDEGNERFRSTIEFPAFLLHVLRI</w:t>
      </w:r>
    </w:p>
    <w:p w14:paraId="54DF0CF3" w14:textId="77777777" w:rsidR="00FC37B7" w:rsidRDefault="00FC37B7" w:rsidP="00FC37B7">
      <w:r>
        <w:t xml:space="preserve">                     MKGDEVEDEGLLDDKRLIKSFDDAVNNVPDAKADWVRSFAFMLLKCRNLFDGFILKRQ</w:t>
      </w:r>
    </w:p>
    <w:p w14:paraId="0C00A930" w14:textId="77777777" w:rsidR="00FC37B7" w:rsidRDefault="00FC37B7" w:rsidP="00FC37B7">
      <w:r>
        <w:t xml:space="preserve">                     FTANIGDDGDWSLQRLKKGGGDKKPTPTYIHVFSASNGSLEEDGSADPHTRDVLLLQS</w:t>
      </w:r>
    </w:p>
    <w:p w14:paraId="106740ED" w14:textId="77777777" w:rsidR="00FC37B7" w:rsidRDefault="00FC37B7" w:rsidP="00FC37B7">
      <w:r>
        <w:t xml:space="preserve">                     MLRITYTSPRTMHWITKVLRWLSVKAPRDVKHADLADLLKGYARSKVKETFSFEKDQQ</w:t>
      </w:r>
    </w:p>
    <w:p w14:paraId="64327732" w14:textId="77777777" w:rsidR="00FC37B7" w:rsidRDefault="00FC37B7" w:rsidP="00FC37B7">
      <w:r>
        <w:t xml:space="preserve">                     PQGFGISRIVFSYLDYLLLSDSSKRDFKFQFRTSIEHFYPQHPDKEQSGAVVSGSSLN</w:t>
      </w:r>
    </w:p>
    <w:p w14:paraId="7F13B4B8" w14:textId="77777777" w:rsidR="00FC37B7" w:rsidRDefault="00FC37B7" w:rsidP="00FC37B7">
      <w:r>
        <w:t xml:space="preserve">                     LLGNLALVSVSANSKFSNSLPRAKAENFKDTIELQSPKLKRMAEITRNTNWDDQQITA</w:t>
      </w:r>
    </w:p>
    <w:p w14:paraId="3208E4D7" w14:textId="77777777" w:rsidR="00FC37B7" w:rsidRDefault="00FC37B7" w:rsidP="00FC37B7">
      <w:r>
        <w:t xml:space="preserve">                     HHEAMVTLLRDDVSLVEASGRSNPGR"</w:t>
      </w:r>
    </w:p>
    <w:p w14:paraId="1A3FD876" w14:textId="77777777" w:rsidR="00FC37B7" w:rsidRDefault="00FC37B7" w:rsidP="00FC37B7">
      <w:r>
        <w:t xml:space="preserve">     CDS             complement(310839..312119)</w:t>
      </w:r>
    </w:p>
    <w:p w14:paraId="1E5FDDDE" w14:textId="77777777" w:rsidR="00FC37B7" w:rsidRDefault="00FC37B7" w:rsidP="00FC37B7">
      <w:r>
        <w:t xml:space="preserve">                     /codon_start=1</w:t>
      </w:r>
    </w:p>
    <w:p w14:paraId="5ECF4D90" w14:textId="77777777" w:rsidR="00FC37B7" w:rsidRDefault="00FC37B7" w:rsidP="00FC37B7">
      <w:r>
        <w:t xml:space="preserve">                     /translation="MAINGENGVSAVTVDELLKQGLRIPNYQRPYSWDVSTALQLVDD</w:t>
      </w:r>
    </w:p>
    <w:p w14:paraId="51DF64D4" w14:textId="77777777" w:rsidR="00FC37B7" w:rsidRDefault="00FC37B7" w:rsidP="00FC37B7">
      <w:r>
        <w:t xml:space="preserve">                     ISEALRDTERKDIPYVLGAIILHDDGEYLNVVDGQQRLLTLRMILAALDPINHQISMS</w:t>
      </w:r>
    </w:p>
    <w:p w14:paraId="022BF8DA" w14:textId="77777777" w:rsidR="00FC37B7" w:rsidRDefault="00FC37B7" w:rsidP="00FC37B7">
      <w:r>
        <w:t xml:space="preserve">                     GNSDTPVSLVWIELQRRLSQLEDKKEFLDFICHKCQLVRIVTDDIDEAFRVFDSQNYR</w:t>
      </w:r>
    </w:p>
    <w:p w14:paraId="6BF682E2" w14:textId="77777777" w:rsidR="00FC37B7" w:rsidRDefault="00FC37B7" w:rsidP="00FC37B7">
      <w:r>
        <w:t xml:space="preserve">                     GKPLAPHDLLKAHHLREMHDESAAMKVAVVEAWEAVNDEDLDRLFSTFLYRISKWSRG</w:t>
      </w:r>
    </w:p>
    <w:p w14:paraId="6B080113" w14:textId="77777777" w:rsidR="00FC37B7" w:rsidRDefault="00FC37B7" w:rsidP="00FC37B7">
      <w:r>
        <w:t xml:space="preserve">                     ESSLEFTIRDIGMFKGISSRSHRSFSPNLRYHLAAQAAMPLLSAWSVSSTHDARNAGR</w:t>
      </w:r>
    </w:p>
    <w:p w14:paraId="2D1E391A" w14:textId="77777777" w:rsidR="00FC37B7" w:rsidRDefault="00FC37B7" w:rsidP="00FC37B7">
      <w:r>
        <w:t xml:space="preserve">                     SRFQLDAPIIAGRSFFEMVTFMLDELKILEQEVIDRGFKNFGPSQSRYRYVYELFIAA</w:t>
      </w:r>
    </w:p>
    <w:p w14:paraId="7B817661" w14:textId="77777777" w:rsidR="00FC37B7" w:rsidRDefault="00FC37B7" w:rsidP="00FC37B7">
      <w:r>
        <w:t xml:space="preserve">                     LLCYTNKFGDEDVDEVRNRLFAWAYALRVELLRVQFVSADNRARGKNDANKSPFVLLR</w:t>
      </w:r>
    </w:p>
    <w:p w14:paraId="30A76292" w14:textId="77777777" w:rsidR="00FC37B7" w:rsidRDefault="00FC37B7" w:rsidP="00FC37B7">
      <w:r>
        <w:t xml:space="preserve">                     NAMTGSVVRKLPITSKPYSDNHEKELVAFIKGLQ"</w:t>
      </w:r>
    </w:p>
    <w:p w14:paraId="207D5448" w14:textId="77777777" w:rsidR="00FC37B7" w:rsidRDefault="00FC37B7" w:rsidP="00FC37B7">
      <w:r>
        <w:t xml:space="preserve">     CDS             complement(312754..312867)</w:t>
      </w:r>
    </w:p>
    <w:p w14:paraId="03170E73" w14:textId="77777777" w:rsidR="00FC37B7" w:rsidRDefault="00FC37B7" w:rsidP="00FC37B7">
      <w:r>
        <w:t xml:space="preserve">                     /codon_start=1</w:t>
      </w:r>
    </w:p>
    <w:p w14:paraId="2691FF69" w14:textId="77777777" w:rsidR="00FC37B7" w:rsidRDefault="00FC37B7" w:rsidP="00FC37B7">
      <w:r>
        <w:t xml:space="preserve">                     /translation="MTAATRARGATYCVVEPIACKSGRWSFSAPLKSYCRD"</w:t>
      </w:r>
    </w:p>
    <w:p w14:paraId="4A002A60" w14:textId="77777777" w:rsidR="00FC37B7" w:rsidRDefault="00FC37B7" w:rsidP="00FC37B7">
      <w:r>
        <w:t xml:space="preserve">     CDS             join(313281..313500,313502..313782)</w:t>
      </w:r>
    </w:p>
    <w:p w14:paraId="03667D72" w14:textId="77777777" w:rsidR="00FC37B7" w:rsidRDefault="00FC37B7" w:rsidP="00FC37B7">
      <w:r>
        <w:t xml:space="preserve">                     /codon_start=1</w:t>
      </w:r>
    </w:p>
    <w:p w14:paraId="0DE7265B" w14:textId="77777777" w:rsidR="00FC37B7" w:rsidRDefault="00FC37B7" w:rsidP="00FC37B7">
      <w:r>
        <w:t xml:space="preserve">                     /translation="MPGNRPHYGRWPQHDFTSLKKLRPQSVTSRIQPGSDVIVCAEMD</w:t>
      </w:r>
    </w:p>
    <w:p w14:paraId="77B71D6A" w14:textId="77777777" w:rsidR="00FC37B7" w:rsidRDefault="00FC37B7" w:rsidP="00FC37B7">
      <w:r>
        <w:t xml:space="preserve">                     EQWGYVGAKSRQRWLFYAYDRLRKTVCARIGERTMPTLGRFMSLLSPFDVVIWMTDGW</w:t>
      </w:r>
    </w:p>
    <w:p w14:paraId="46F059BA" w14:textId="77777777" w:rsidR="00FC37B7" w:rsidRDefault="00FC37B7" w:rsidP="00FC37B7">
      <w:r>
        <w:t xml:space="preserve">                     PLYESRLKGKLHVISKRYTQRIERHNLNLRQHLARLGRKSLSFSKSVELHDKVIGHYL</w:t>
      </w:r>
    </w:p>
    <w:p w14:paraId="0DAF15E8" w14:textId="77777777" w:rsidR="00FC37B7" w:rsidRDefault="00FC37B7" w:rsidP="00FC37B7">
      <w:r>
        <w:t xml:space="preserve">                     NIKHYQ"</w:t>
      </w:r>
    </w:p>
    <w:p w14:paraId="10E816E3" w14:textId="77777777" w:rsidR="00FC37B7" w:rsidRDefault="00FC37B7" w:rsidP="00FC37B7">
      <w:r>
        <w:t xml:space="preserve">     CDS             complement(314730..315386)</w:t>
      </w:r>
    </w:p>
    <w:p w14:paraId="32C2BF62" w14:textId="77777777" w:rsidR="00FC37B7" w:rsidRDefault="00FC37B7" w:rsidP="00FC37B7">
      <w:r>
        <w:t xml:space="preserve">                     /codon_start=1</w:t>
      </w:r>
    </w:p>
    <w:p w14:paraId="7434DFED" w14:textId="77777777" w:rsidR="00FC37B7" w:rsidRDefault="00FC37B7" w:rsidP="00FC37B7">
      <w:r>
        <w:t xml:space="preserve">                     /translation="MLMCDATGMSQRRACRLTGLSLSTCRYEAHRPAADAHLSGRITE</w:t>
      </w:r>
    </w:p>
    <w:p w14:paraId="2B7F7252" w14:textId="77777777" w:rsidR="00FC37B7" w:rsidRDefault="00FC37B7" w:rsidP="00FC37B7">
      <w:r>
        <w:t xml:space="preserve">                     LALERRRFGYRRIWQLLRREGLHVNHKRVYRLYHLSGLGVKRRRRRKVLATERLPLLR</w:t>
      </w:r>
    </w:p>
    <w:p w14:paraId="53518AEE" w14:textId="77777777" w:rsidR="00FC37B7" w:rsidRDefault="00FC37B7" w:rsidP="00FC37B7">
      <w:r>
        <w:t xml:space="preserve">                     PAAPNLTWSMDSVMDALSTGRRIKCLTCVDDFTKECLTVTVAFGISGVQVSRILDSIA</w:t>
      </w:r>
    </w:p>
    <w:p w14:paraId="7A4BAFD0" w14:textId="77777777" w:rsidR="00FC37B7" w:rsidRDefault="00FC37B7" w:rsidP="00FC37B7">
      <w:r>
        <w:t xml:space="preserve">                     LFRGYPATIRTDQGPEFTCRALDQWAFEHGVELRLIQPGSQRRTDLLRALTDDFAMNA</w:t>
      </w:r>
    </w:p>
    <w:p w14:paraId="44A4B938" w14:textId="77777777" w:rsidR="00FC37B7" w:rsidRDefault="00FC37B7" w:rsidP="00FC37B7">
      <w:r>
        <w:t xml:space="preserve">                     "</w:t>
      </w:r>
    </w:p>
    <w:p w14:paraId="7E628084" w14:textId="77777777" w:rsidR="00FC37B7" w:rsidRDefault="00FC37B7" w:rsidP="00FC37B7">
      <w:r>
        <w:t xml:space="preserve">     CDS             complement(315413..315676)</w:t>
      </w:r>
    </w:p>
    <w:p w14:paraId="23E94CBA" w14:textId="77777777" w:rsidR="00FC37B7" w:rsidRDefault="00FC37B7" w:rsidP="00FC37B7">
      <w:r>
        <w:t xml:space="preserve">                     /codon_start=1</w:t>
      </w:r>
    </w:p>
    <w:p w14:paraId="48315050" w14:textId="77777777" w:rsidR="00FC37B7" w:rsidRDefault="00FC37B7" w:rsidP="00FC37B7">
      <w:r>
        <w:t xml:space="preserve">                     /translation="MKKRFSDEQIISILREAEAGVPARELCRKHAISDATFYTWRKKY</w:t>
      </w:r>
    </w:p>
    <w:p w14:paraId="26E2F79D" w14:textId="77777777" w:rsidR="00FC37B7" w:rsidRDefault="00FC37B7" w:rsidP="00FC37B7">
      <w:r>
        <w:t xml:space="preserve">                     GGMEVPEVKRLKSLEEENARLKKLLAEAMLDKEALQVALGRKY"</w:t>
      </w:r>
    </w:p>
    <w:p w14:paraId="6C4200BF" w14:textId="77777777" w:rsidR="00FC37B7" w:rsidRDefault="00FC37B7" w:rsidP="00FC37B7">
      <w:r>
        <w:t xml:space="preserve">     CDS             complement(316719..317690)</w:t>
      </w:r>
    </w:p>
    <w:p w14:paraId="3B23A0DD" w14:textId="77777777" w:rsidR="00FC37B7" w:rsidRDefault="00FC37B7" w:rsidP="00FC37B7">
      <w:r>
        <w:t xml:space="preserve">                     /codon_start=1</w:t>
      </w:r>
    </w:p>
    <w:p w14:paraId="60DF1354" w14:textId="77777777" w:rsidR="00FC37B7" w:rsidRDefault="00FC37B7" w:rsidP="00FC37B7">
      <w:r>
        <w:t xml:space="preserve">                     /translation="MKRAPVIPRHTTHTQSTEDTSSPAPAAPMVDSLIARVGAMARGN</w:t>
      </w:r>
    </w:p>
    <w:p w14:paraId="68F55D92" w14:textId="77777777" w:rsidR="00FC37B7" w:rsidRDefault="00FC37B7" w:rsidP="00FC37B7">
      <w:r>
        <w:t xml:space="preserve">                     AISLPVCGREVKFTLEVLRGDSVESASRVWSGNERDQELLTEDALDDLIPSFLLTGQQ</w:t>
      </w:r>
    </w:p>
    <w:p w14:paraId="2813A500" w14:textId="77777777" w:rsidR="00FC37B7" w:rsidRDefault="00FC37B7" w:rsidP="00FC37B7">
      <w:r>
        <w:t xml:space="preserve">                     TPAFGRRVSDVIEIADGSRRRKAAILTESDYRVLVGELDDEQMAALSRLGNDYRPTSA</w:t>
      </w:r>
    </w:p>
    <w:p w14:paraId="14ADA740" w14:textId="77777777" w:rsidR="00FC37B7" w:rsidRDefault="00FC37B7" w:rsidP="00FC37B7">
      <w:r>
        <w:t xml:space="preserve">                     YERGLRYTSRLQNEFAGNISALADAENISRKIITRCINTAKLPKSVVALFAHPGELSA</w:t>
      </w:r>
    </w:p>
    <w:p w14:paraId="64F60935" w14:textId="77777777" w:rsidR="00FC37B7" w:rsidRDefault="00FC37B7" w:rsidP="00FC37B7">
      <w:r>
        <w:t xml:space="preserve">                     RSGEALQKAFADKEELLKQQAETLHDQKKAGLIFEAEEVISLLTSVLKQSPSPRVNLS</w:t>
      </w:r>
    </w:p>
    <w:p w14:paraId="4DCC109E" w14:textId="77777777" w:rsidR="00FC37B7" w:rsidRDefault="00FC37B7" w:rsidP="00FC37B7">
      <w:r>
        <w:t xml:space="preserve">                     SRHQFAPGATALYKGDKMVLNLDRSRIPVECIEKIEAILKELEKPGV"</w:t>
      </w:r>
    </w:p>
    <w:p w14:paraId="28A6597D" w14:textId="77777777" w:rsidR="00FC37B7" w:rsidRDefault="00FC37B7" w:rsidP="00FC37B7">
      <w:r>
        <w:t xml:space="preserve">     CDS             complement(317690..318856)</w:t>
      </w:r>
    </w:p>
    <w:p w14:paraId="10C3CCF5" w14:textId="77777777" w:rsidR="00FC37B7" w:rsidRDefault="00FC37B7" w:rsidP="00FC37B7">
      <w:r>
        <w:t xml:space="preserve">                     /codon_start=1</w:t>
      </w:r>
    </w:p>
    <w:p w14:paraId="429A7D7D" w14:textId="77777777" w:rsidR="00FC37B7" w:rsidRDefault="00FC37B7" w:rsidP="00FC37B7">
      <w:r>
        <w:t xml:space="preserve">                     /translation="MGLMDTLNQCISAGHEMTKAIAIAQFNDDSPEARKITRRWRIGE</w:t>
      </w:r>
    </w:p>
    <w:p w14:paraId="3BCCFDE0" w14:textId="77777777" w:rsidR="00FC37B7" w:rsidRDefault="00FC37B7" w:rsidP="00FC37B7">
      <w:r>
        <w:t xml:space="preserve">                     AADLVGVSSQAIRDAEKAGRLPHPDMETRGRVEQRVGYTIEQINHMRDVFGTRLRRAE</w:t>
      </w:r>
    </w:p>
    <w:p w14:paraId="42344F92" w14:textId="77777777" w:rsidR="00FC37B7" w:rsidRDefault="00FC37B7" w:rsidP="00FC37B7">
      <w:r>
        <w:t xml:space="preserve">                     DAFPPVIGVAAHKGGVYKTSVSVHLAQDLALKGLRVLLVEGNDPQGTASMYHGWVPDL</w:t>
      </w:r>
    </w:p>
    <w:p w14:paraId="6BDD5BAB" w14:textId="77777777" w:rsidR="00FC37B7" w:rsidRDefault="00FC37B7" w:rsidP="00FC37B7">
      <w:r>
        <w:t xml:space="preserve">                     HIHAEDTLLPFYLGEKDDASYAIKPTCWPGLDIIPSCLALHRIETELMGKFDEGKLPA</w:t>
      </w:r>
    </w:p>
    <w:p w14:paraId="2612A1D7" w14:textId="77777777" w:rsidR="00FC37B7" w:rsidRDefault="00FC37B7" w:rsidP="00FC37B7">
      <w:r>
        <w:t xml:space="preserve">                     DPHLMLRLAIETIAHDYDVIVIDSAPNLGIGTINVVCAADVLIVPTPAELFDYTSALQ</w:t>
      </w:r>
    </w:p>
    <w:p w14:paraId="33D76C2E" w14:textId="77777777" w:rsidR="00FC37B7" w:rsidRDefault="00FC37B7" w:rsidP="00FC37B7">
      <w:r>
        <w:t xml:space="preserve">                     FFDMLRDLLKNVDLKGFEPDVRILLTKYSNNNGSQSPWMEEQIRDAWGSMVLKNVVRE</w:t>
      </w:r>
    </w:p>
    <w:p w14:paraId="6A5DE797" w14:textId="77777777" w:rsidR="00FC37B7" w:rsidRDefault="00FC37B7" w:rsidP="00FC37B7">
      <w:r>
        <w:t xml:space="preserve">                     TDEVGKGQIRMRTVFEQAIDQRSSTGAWRNALSIWEPVCNEIFDRLIKPRWEIR"</w:t>
      </w:r>
    </w:p>
    <w:p w14:paraId="2F8A859E" w14:textId="77777777" w:rsidR="00FC37B7" w:rsidRDefault="00FC37B7" w:rsidP="00FC37B7">
      <w:r>
        <w:t xml:space="preserve">     CDS             319193..319378</w:t>
      </w:r>
    </w:p>
    <w:p w14:paraId="7034B83E" w14:textId="77777777" w:rsidR="00FC37B7" w:rsidRDefault="00FC37B7" w:rsidP="00FC37B7">
      <w:r>
        <w:t xml:space="preserve">                     /codon_start=1</w:t>
      </w:r>
    </w:p>
    <w:p w14:paraId="318D050E" w14:textId="77777777" w:rsidR="00FC37B7" w:rsidRDefault="00FC37B7" w:rsidP="00FC37B7">
      <w:r>
        <w:t xml:space="preserve">                     /translation="MLTASVSRKRKDDSAYRSQCFIVVPVDLNLPERIQENQARVLDI</w:t>
      </w:r>
    </w:p>
    <w:p w14:paraId="0A07BE89" w14:textId="77777777" w:rsidR="00FC37B7" w:rsidRDefault="00FC37B7" w:rsidP="00FC37B7">
      <w:r>
        <w:t xml:space="preserve">                     WYGASGLVSGLFMVSIQ"</w:t>
      </w:r>
    </w:p>
    <w:p w14:paraId="66253614" w14:textId="77777777" w:rsidR="00FC37B7" w:rsidRDefault="00FC37B7" w:rsidP="00FC37B7">
      <w:r>
        <w:t xml:space="preserve">     CDS             319608..320618</w:t>
      </w:r>
    </w:p>
    <w:p w14:paraId="3C9892D4" w14:textId="77777777" w:rsidR="00FC37B7" w:rsidRDefault="00FC37B7" w:rsidP="00FC37B7">
      <w:r>
        <w:t xml:space="preserve">                     /codon_start=1</w:t>
      </w:r>
    </w:p>
    <w:p w14:paraId="4445A8A1" w14:textId="77777777" w:rsidR="00FC37B7" w:rsidRDefault="00FC37B7" w:rsidP="00FC37B7">
      <w:r>
        <w:t xml:space="preserve">                     /translation="MTSENNSLLLNLQEVDKTTGEVVKLDVNSTSTVQPVALMRLGLF</w:t>
      </w:r>
    </w:p>
    <w:p w14:paraId="3F630B9E" w14:textId="77777777" w:rsidR="00FC37B7" w:rsidRDefault="00FC37B7" w:rsidP="00FC37B7">
      <w:r>
        <w:t xml:space="preserve">                     VPTLKSTGKSKANRKNVTDATEELVQLSIAKSEGYTDVKITGSRLDMDTDFKVWLGII</w:t>
      </w:r>
    </w:p>
    <w:p w14:paraId="55C19226" w14:textId="77777777" w:rsidR="00FC37B7" w:rsidRDefault="00FC37B7" w:rsidP="00FC37B7">
      <w:r>
        <w:t xml:space="preserve">                     RSMSEYGVKSDTLELSFVEFVKMCGFDSRRSNKKMRDRISNSLFKLASVTLKFQSETK</w:t>
      </w:r>
    </w:p>
    <w:p w14:paraId="7E10AF44" w14:textId="77777777" w:rsidR="00FC37B7" w:rsidRDefault="00FC37B7" w:rsidP="00FC37B7">
      <w:r>
        <w:t xml:space="preserve">                     GWTTHLVQSAYYDINEDIVEIKAEPKLFELYHMDRRVLLRLKAIDALQRKESAQALYT</w:t>
      </w:r>
    </w:p>
    <w:p w14:paraId="6120C062" w14:textId="77777777" w:rsidR="00FC37B7" w:rsidRDefault="00FC37B7" w:rsidP="00FC37B7">
      <w:r>
        <w:t xml:space="preserve">                     YIESLPQNPAPISMKRMRERLNLTSNVYTQNHTVRKAMEQLRDIGYLDYTEFKRGRAT</w:t>
      </w:r>
    </w:p>
    <w:p w14:paraId="40815308" w14:textId="77777777" w:rsidR="00FC37B7" w:rsidRDefault="00FC37B7" w:rsidP="00FC37B7">
      <w:r>
        <w:t xml:space="preserve">                     YFSVHYRNPKLISGPVKVPRNEEEEKAPEQNYDEVIKALKAAGIDPLKLAEALSAMKP</w:t>
      </w:r>
    </w:p>
    <w:p w14:paraId="3C5B352B" w14:textId="77777777" w:rsidR="00FC37B7" w:rsidRDefault="00FC37B7" w:rsidP="00FC37B7">
      <w:r>
        <w:t xml:space="preserve">                     EN"</w:t>
      </w:r>
    </w:p>
    <w:p w14:paraId="1213959B" w14:textId="77777777" w:rsidR="00FC37B7" w:rsidRDefault="00FC37B7" w:rsidP="00FC37B7">
      <w:r>
        <w:t xml:space="preserve">     CDS             complement(321023..321136)</w:t>
      </w:r>
    </w:p>
    <w:p w14:paraId="145F0CC4" w14:textId="77777777" w:rsidR="00FC37B7" w:rsidRDefault="00FC37B7" w:rsidP="00FC37B7">
      <w:r>
        <w:t xml:space="preserve">                     /codon_start=1</w:t>
      </w:r>
    </w:p>
    <w:p w14:paraId="1D796A30" w14:textId="77777777" w:rsidR="00FC37B7" w:rsidRDefault="00FC37B7" w:rsidP="00FC37B7">
      <w:r>
        <w:t xml:space="preserve">                     /translation="MHPTVRYFLKAQRIIPLTATVIDHLWPTFFCHPAPVS"</w:t>
      </w:r>
    </w:p>
    <w:p w14:paraId="55EB62A4" w14:textId="77777777" w:rsidR="00FC37B7" w:rsidRDefault="00FC37B7" w:rsidP="00FC37B7">
      <w:r>
        <w:t xml:space="preserve">     CDS             complement(321109..321237)</w:t>
      </w:r>
    </w:p>
    <w:p w14:paraId="4234180D" w14:textId="77777777" w:rsidR="00FC37B7" w:rsidRDefault="00FC37B7" w:rsidP="00FC37B7">
      <w:r>
        <w:t xml:space="preserve">                     /codon_start=1</w:t>
      </w:r>
    </w:p>
    <w:p w14:paraId="638B88D5" w14:textId="77777777" w:rsidR="00FC37B7" w:rsidRDefault="00FC37B7" w:rsidP="00FC37B7">
      <w:r>
        <w:t xml:space="preserve">                     /translation="MLMTEPPWSYPVTCNPAGINIPQTRQGTMQAFWPCIPRCVIS"</w:t>
      </w:r>
    </w:p>
    <w:p w14:paraId="7B0D329C" w14:textId="77777777" w:rsidR="00FC37B7" w:rsidRDefault="00FC37B7" w:rsidP="00FC37B7">
      <w:r>
        <w:t xml:space="preserve">     CDS             complement(321336..322076)</w:t>
      </w:r>
    </w:p>
    <w:p w14:paraId="445B85B4" w14:textId="77777777" w:rsidR="00FC37B7" w:rsidRDefault="00FC37B7" w:rsidP="00FC37B7">
      <w:r>
        <w:t xml:space="preserve">                     /codon_start=1</w:t>
      </w:r>
    </w:p>
    <w:p w14:paraId="06252E20" w14:textId="77777777" w:rsidR="00FC37B7" w:rsidRDefault="00FC37B7" w:rsidP="00FC37B7">
      <w:r>
        <w:t xml:space="preserve">                     /translation="MNSIIPLQNSPERVSLLPIAPGVDFATAVALRRMATSTGATPAY</w:t>
      </w:r>
    </w:p>
    <w:p w14:paraId="5B672C08" w14:textId="77777777" w:rsidR="00FC37B7" w:rsidRDefault="00FC37B7" w:rsidP="00FC37B7">
      <w:r>
        <w:t xml:space="preserve">                     LLAPEVSALLWYMPDQRHHMLFATMWNTGIRIGEARTLTPESFDLDGLRPFVRVLSEK</w:t>
      </w:r>
    </w:p>
    <w:p w14:paraId="201127C5" w14:textId="77777777" w:rsidR="00FC37B7" w:rsidRDefault="00FC37B7" w:rsidP="00FC37B7">
      <w:r>
        <w:t xml:space="preserve">                     VRARRGRPPKDEVRLVPLTDASFVRQMESWMVTTRPRRREPLWPVTDETMRNWLKQAV</w:t>
      </w:r>
    </w:p>
    <w:p w14:paraId="4D2F6384" w14:textId="77777777" w:rsidR="00FC37B7" w:rsidRDefault="00FC37B7" w:rsidP="00FC37B7">
      <w:r>
        <w:t xml:space="preserve">                     KRAEADGVHFSIPVTPHTFRHSYIMHMLYHRQPRKVIQALAGHKDPRSMEVYTRVFAL</w:t>
      </w:r>
    </w:p>
    <w:p w14:paraId="2E09AC93" w14:textId="77777777" w:rsidR="00FC37B7" w:rsidRDefault="00FC37B7" w:rsidP="00FC37B7">
      <w:r>
        <w:t xml:space="preserve">                     DMAATLAVPFTGDGRDAAEILRSLPPAG"</w:t>
      </w:r>
    </w:p>
    <w:p w14:paraId="442E5347" w14:textId="77777777" w:rsidR="00FC37B7" w:rsidRDefault="00FC37B7" w:rsidP="00FC37B7">
      <w:r>
        <w:t xml:space="preserve">     CDS             322109..322276</w:t>
      </w:r>
    </w:p>
    <w:p w14:paraId="403D9665" w14:textId="77777777" w:rsidR="00FC37B7" w:rsidRDefault="00FC37B7" w:rsidP="00FC37B7">
      <w:r>
        <w:t xml:space="preserve">                     /codon_start=1</w:t>
      </w:r>
    </w:p>
    <w:p w14:paraId="15BF8519" w14:textId="77777777" w:rsidR="00FC37B7" w:rsidRDefault="00FC37B7" w:rsidP="00FC37B7">
      <w:r>
        <w:t xml:space="preserve">                     /translation="MDTGILHLTGRSCHDNKSQRADPFVVLSRIIAGKTKYVKDPFSA</w:t>
      </w:r>
    </w:p>
    <w:p w14:paraId="6F61D2D7" w14:textId="77777777" w:rsidR="00FC37B7" w:rsidRDefault="00FC37B7" w:rsidP="00FC37B7">
      <w:r>
        <w:t xml:space="preserve">                     QILHEASHDAG"</w:t>
      </w:r>
    </w:p>
    <w:p w14:paraId="16E27C3E" w14:textId="77777777" w:rsidR="00FC37B7" w:rsidRDefault="00FC37B7" w:rsidP="00FC37B7">
      <w:r>
        <w:t xml:space="preserve">     CDS             322606..322755</w:t>
      </w:r>
    </w:p>
    <w:p w14:paraId="09C50D00" w14:textId="77777777" w:rsidR="00FC37B7" w:rsidRDefault="00FC37B7" w:rsidP="00FC37B7">
      <w:r>
        <w:t xml:space="preserve">                     /codon_start=1</w:t>
      </w:r>
    </w:p>
    <w:p w14:paraId="67906E7F" w14:textId="77777777" w:rsidR="00FC37B7" w:rsidRDefault="00FC37B7" w:rsidP="00FC37B7">
      <w:r>
        <w:t xml:space="preserve">                     /translation="MQFQGLILLSSAESLYKRAVCWFARRKKFSVAQIQAVLNFSVLY</w:t>
      </w:r>
    </w:p>
    <w:p w14:paraId="2AEBF281" w14:textId="77777777" w:rsidR="00FC37B7" w:rsidRDefault="00FC37B7" w:rsidP="00FC37B7">
      <w:r>
        <w:t xml:space="preserve">                     QQFLS"</w:t>
      </w:r>
    </w:p>
    <w:p w14:paraId="38C2F5B6" w14:textId="77777777" w:rsidR="00FC37B7" w:rsidRDefault="00FC37B7" w:rsidP="00FC37B7">
      <w:r>
        <w:t xml:space="preserve">     CDS             complement(322799..322915)</w:t>
      </w:r>
    </w:p>
    <w:p w14:paraId="2A591F76" w14:textId="77777777" w:rsidR="00FC37B7" w:rsidRDefault="00FC37B7" w:rsidP="00FC37B7">
      <w:r>
        <w:t xml:space="preserve">                     /codon_start=1</w:t>
      </w:r>
    </w:p>
    <w:p w14:paraId="3818AB43" w14:textId="77777777" w:rsidR="00FC37B7" w:rsidRDefault="00FC37B7" w:rsidP="00FC37B7">
      <w:r>
        <w:t xml:space="preserve">                     /translation="MIFMVSYENQWLKKRMAVLNLNKTRRHERFKKIVQEGT"</w:t>
      </w:r>
    </w:p>
    <w:p w14:paraId="256F086D" w14:textId="77777777" w:rsidR="00FC37B7" w:rsidRDefault="00FC37B7" w:rsidP="00FC37B7">
      <w:r>
        <w:t xml:space="preserve">     CDS             323211..324167</w:t>
      </w:r>
    </w:p>
    <w:p w14:paraId="2FA30455" w14:textId="77777777" w:rsidR="00FC37B7" w:rsidRDefault="00FC37B7" w:rsidP="00FC37B7">
      <w:r>
        <w:t xml:space="preserve">                     /codon_start=1</w:t>
      </w:r>
    </w:p>
    <w:p w14:paraId="1BE9F657" w14:textId="77777777" w:rsidR="00FC37B7" w:rsidRDefault="00FC37B7" w:rsidP="00FC37B7">
      <w:r>
        <w:t xml:space="preserve">                     /translation="MKIMTNHKEENRLLSLYSMGILDTKYEERFDRLTRIATKLFDVP</w:t>
      </w:r>
    </w:p>
    <w:p w14:paraId="799C29B0" w14:textId="77777777" w:rsidR="00FC37B7" w:rsidRDefault="00FC37B7" w:rsidP="00FC37B7">
      <w:r>
        <w:t xml:space="preserve">                     IALVSLIDRGRQWFKSCYGLKIKETDRSDSFCTIAVDLSEPLIVPDASLDPRFKENKL</w:t>
      </w:r>
    </w:p>
    <w:p w14:paraId="76F84D14" w14:textId="77777777" w:rsidR="00FC37B7" w:rsidRDefault="00FC37B7" w:rsidP="00FC37B7">
      <w:r>
        <w:t xml:space="preserve">                     VKNDPYIRFYAGHPVRLPDGEIAGTICIIDTEPRVLTRDDFLLLKDLAEIVEDEFRII</w:t>
      </w:r>
    </w:p>
    <w:p w14:paraId="2EB1FA1E" w14:textId="77777777" w:rsidR="00FC37B7" w:rsidRDefault="00FC37B7" w:rsidP="00FC37B7">
      <w:r>
        <w:t xml:space="preserve">                     NEATTDPLTGICNRRSFALMTDESLRKAKKKKKTFCVLIIDLDNFKPINDNFGHSEGN</w:t>
      </w:r>
    </w:p>
    <w:p w14:paraId="7CD5227E" w14:textId="77777777" w:rsidR="00FC37B7" w:rsidRDefault="00FC37B7" w:rsidP="00FC37B7">
      <w:r>
        <w:t xml:space="preserve">                     EVLCNFADMLEDLSSSKSVVARLGGDEFGVLLPESTYKEAEEFLHKLRAGITSYNLNS</w:t>
      </w:r>
    </w:p>
    <w:p w14:paraId="17993490" w14:textId="77777777" w:rsidR="00FC37B7" w:rsidRDefault="00FC37B7" w:rsidP="00FC37B7">
      <w:r>
        <w:t xml:space="preserve">                     QKKYNIDFSAGIIEYDEEIHTECSAIMQDADERMYEIKKGKR"</w:t>
      </w:r>
    </w:p>
    <w:p w14:paraId="6B82244B" w14:textId="77777777" w:rsidR="00FC37B7" w:rsidRDefault="00FC37B7" w:rsidP="00FC37B7">
      <w:r>
        <w:t xml:space="preserve">     CDS             complement(324194..324319)</w:t>
      </w:r>
    </w:p>
    <w:p w14:paraId="7AB742FC" w14:textId="77777777" w:rsidR="00FC37B7" w:rsidRDefault="00FC37B7" w:rsidP="00FC37B7">
      <w:r>
        <w:t xml:space="preserve">                     /codon_start=1</w:t>
      </w:r>
    </w:p>
    <w:p w14:paraId="6391B38F" w14:textId="77777777" w:rsidR="00FC37B7" w:rsidRDefault="00FC37B7" w:rsidP="00FC37B7">
      <w:r>
        <w:t xml:space="preserve">                     /translation="MENNEQFELLKNMNCDEFQGYYYSKPLSGDQLIDFLRGQKK"</w:t>
      </w:r>
    </w:p>
    <w:p w14:paraId="67A25215" w14:textId="77777777" w:rsidR="00FC37B7" w:rsidRDefault="00FC37B7" w:rsidP="00FC37B7">
      <w:r>
        <w:t xml:space="preserve">     CDS             324525..325493</w:t>
      </w:r>
    </w:p>
    <w:p w14:paraId="5933E75D" w14:textId="77777777" w:rsidR="00FC37B7" w:rsidRDefault="00FC37B7" w:rsidP="00FC37B7">
      <w:r>
        <w:t xml:space="preserve">                     /codon_start=1</w:t>
      </w:r>
    </w:p>
    <w:p w14:paraId="373FBEAA" w14:textId="77777777" w:rsidR="00FC37B7" w:rsidRDefault="00FC37B7" w:rsidP="00FC37B7">
      <w:r>
        <w:t xml:space="preserve">                     /translation="MKDQITYLPDNADRSVAKQKFKITNWPTYNKALINRGSITFWLD</w:t>
      </w:r>
    </w:p>
    <w:p w14:paraId="23825E78" w14:textId="77777777" w:rsidR="00FC37B7" w:rsidRDefault="00FC37B7" w:rsidP="00FC37B7">
      <w:r>
        <w:t xml:space="preserve">                     DEAIQAWYESATPSSRGRPQRYSDLAITTVLVIKRVFRLTLRAAQGFIDSIFSLMNVP</w:t>
      </w:r>
    </w:p>
    <w:p w14:paraId="5B6EEBD9" w14:textId="77777777" w:rsidR="00FC37B7" w:rsidRDefault="00FC37B7" w:rsidP="00FC37B7">
      <w:r>
        <w:t xml:space="preserve">                     LRCPDYSCVSRQAKSVNVSFKTPTRGEIAHLVIDSTGLKVFGEGEWKVKKHGQERRRI</w:t>
      </w:r>
    </w:p>
    <w:p w14:paraId="495ABDE5" w14:textId="77777777" w:rsidR="00FC37B7" w:rsidRDefault="00FC37B7" w:rsidP="00FC37B7">
      <w:r>
        <w:t xml:space="preserve">                     WRKLHLAVDSKTHEIICADLSLNNVTDSEAFPGLIRQTHRKIRAASADGAYDTRLCHD</w:t>
      </w:r>
    </w:p>
    <w:p w14:paraId="3933E0C5" w14:textId="77777777" w:rsidR="00FC37B7" w:rsidRDefault="00FC37B7" w:rsidP="00FC37B7">
      <w:r>
        <w:t xml:space="preserve">                     ELRRKKISALIPPRKGAGYWPGEYADRNRAVANQQMTGSNARWKWTTDYNRRSIAETA</w:t>
      </w:r>
    </w:p>
    <w:p w14:paraId="1642B298" w14:textId="77777777" w:rsidR="00FC37B7" w:rsidRDefault="00FC37B7" w:rsidP="00FC37B7">
      <w:r>
        <w:t xml:space="preserve">                     MYRVKQLFGGSLTLRDYDGQVAEAMALVRALNKMTKAGMPESVRIA"</w:t>
      </w:r>
    </w:p>
    <w:p w14:paraId="17CA4092" w14:textId="77777777" w:rsidR="00FC37B7" w:rsidRDefault="00FC37B7" w:rsidP="00FC37B7">
      <w:r>
        <w:t xml:space="preserve">     CDS             complement(326166..326423)</w:t>
      </w:r>
    </w:p>
    <w:p w14:paraId="451BE23A" w14:textId="77777777" w:rsidR="00FC37B7" w:rsidRDefault="00FC37B7" w:rsidP="00FC37B7">
      <w:r>
        <w:t xml:space="preserve">                     /codon_start=1</w:t>
      </w:r>
    </w:p>
    <w:p w14:paraId="59C2A5F5" w14:textId="77777777" w:rsidR="00FC37B7" w:rsidRDefault="00FC37B7" w:rsidP="00FC37B7">
      <w:r>
        <w:t xml:space="preserve">                     /translation="MDKKYDFSLSYEALTRVCENAICEHIRRAGSLEGLGFALEYTKA</w:t>
      </w:r>
    </w:p>
    <w:p w14:paraId="1B658E82" w14:textId="77777777" w:rsidR="00FC37B7" w:rsidRDefault="00FC37B7" w:rsidP="00FC37B7">
      <w:r>
        <w:t xml:space="preserve">                     YAILEVWSLLAAAGDTFPALIEKDRIYLLQLISGKNNIELH"</w:t>
      </w:r>
    </w:p>
    <w:p w14:paraId="2218D749" w14:textId="77777777" w:rsidR="00FC37B7" w:rsidRDefault="00FC37B7" w:rsidP="00FC37B7">
      <w:r>
        <w:t xml:space="preserve">     CDS             327064..328479</w:t>
      </w:r>
    </w:p>
    <w:p w14:paraId="2E07DEFE" w14:textId="77777777" w:rsidR="00FC37B7" w:rsidRDefault="00FC37B7" w:rsidP="00FC37B7">
      <w:r>
        <w:t xml:space="preserve">                     /codon_start=1</w:t>
      </w:r>
    </w:p>
    <w:p w14:paraId="7F027715" w14:textId="77777777" w:rsidR="00FC37B7" w:rsidRDefault="00FC37B7" w:rsidP="00FC37B7">
      <w:r>
        <w:t xml:space="preserve">                     /translation="MLVRSESLLVQTESVKTAAKSHLNIGDSPCTNENILHLRVVVWP</w:t>
      </w:r>
    </w:p>
    <w:p w14:paraId="1C9F6568" w14:textId="77777777" w:rsidR="00FC37B7" w:rsidRDefault="00FC37B7" w:rsidP="00FC37B7">
      <w:r>
        <w:t xml:space="preserve">                     YPLIKDVGYIIKGELACSALWGSLRPTLSLEHFDKKWTSREGVWLFGIKLMDDISVNG</w:t>
      </w:r>
    </w:p>
    <w:p w14:paraId="2A01F52A" w14:textId="77777777" w:rsidR="00FC37B7" w:rsidRDefault="00FC37B7" w:rsidP="00FC37B7">
      <w:r>
        <w:t xml:space="preserve">                     YISEGIMVTLSPFVFRRFETDMYSKNFSAVVGNSKHDRHYFNIGPDAPLLDRHDSVPL</w:t>
      </w:r>
    </w:p>
    <w:p w14:paraId="28271072" w14:textId="77777777" w:rsidR="00FC37B7" w:rsidRDefault="00FC37B7" w:rsidP="00FC37B7">
      <w:r>
        <w:t xml:space="preserve">                     RFRVFRACSLHYDLCVAGGGYFTGIFSEHWSIQMLLVTVSLLSGLMIYIIIMNRAELN</w:t>
      </w:r>
    </w:p>
    <w:p w14:paraId="7DAEA420" w14:textId="77777777" w:rsidR="00FC37B7" w:rsidRDefault="00FC37B7" w:rsidP="00FC37B7">
      <w:r>
        <w:t xml:space="preserve">                     SSLSARFVKALKNEALSLVYQPIYRIEDGQICGFEALLRWKDERLGNISPEVFIPLSE</w:t>
      </w:r>
    </w:p>
    <w:p w14:paraId="2FDB611A" w14:textId="77777777" w:rsidR="00FC37B7" w:rsidRDefault="00FC37B7" w:rsidP="00FC37B7">
      <w:r>
        <w:t xml:space="preserve">                     REGLQEDVTLFVINHAIREFIHTAIQNEIFLSVNINPSDLDSEKFRDKLLGLISEYNI</w:t>
      </w:r>
    </w:p>
    <w:p w14:paraId="0E28F77E" w14:textId="77777777" w:rsidR="00FC37B7" w:rsidRDefault="00FC37B7" w:rsidP="00FC37B7">
      <w:r>
        <w:t xml:space="preserve">                     PYKTILLEITERQGGDFEGMKIHIDKYKNHGVRFAIDDFGTGYSNLNLVTALDVDEIK</w:t>
      </w:r>
    </w:p>
    <w:p w14:paraId="54AB5678" w14:textId="77777777" w:rsidR="00FC37B7" w:rsidRDefault="00FC37B7" w:rsidP="00FC37B7">
      <w:r>
        <w:t xml:space="preserve">                     IDKSLTSAIGTESLRYDLLPGLHEMFRSIADKIVFEGVETQEQVNYLKTFWPQSYAQG</w:t>
      </w:r>
    </w:p>
    <w:p w14:paraId="4C210E30" w14:textId="77777777" w:rsidR="00FC37B7" w:rsidRDefault="00FC37B7" w:rsidP="00FC37B7">
      <w:r>
        <w:t xml:space="preserve">                     WYYSRALPLEEARKLTIRELN"</w:t>
      </w:r>
    </w:p>
    <w:p w14:paraId="2B2A240D" w14:textId="77777777" w:rsidR="00FC37B7" w:rsidRDefault="00FC37B7" w:rsidP="00FC37B7">
      <w:r>
        <w:t xml:space="preserve">     CDS             complement(328603..328749)</w:t>
      </w:r>
    </w:p>
    <w:p w14:paraId="0AB5CDAF" w14:textId="77777777" w:rsidR="00FC37B7" w:rsidRDefault="00FC37B7" w:rsidP="00FC37B7">
      <w:r>
        <w:t xml:space="preserve">                     /codon_start=1</w:t>
      </w:r>
    </w:p>
    <w:p w14:paraId="7BA06692" w14:textId="77777777" w:rsidR="00FC37B7" w:rsidRDefault="00FC37B7" w:rsidP="00FC37B7">
      <w:r>
        <w:t xml:space="preserve">                     /translation="MLQTNNAVYRILAAPTPLYYETKLAHLSKYYIRCSVFCIKSHPG</w:t>
      </w:r>
    </w:p>
    <w:p w14:paraId="538BF17D" w14:textId="77777777" w:rsidR="00FC37B7" w:rsidRDefault="00FC37B7" w:rsidP="00FC37B7">
      <w:r>
        <w:t xml:space="preserve">                     FSVI"</w:t>
      </w:r>
    </w:p>
    <w:p w14:paraId="3ABC2B64" w14:textId="77777777" w:rsidR="00FC37B7" w:rsidRDefault="00FC37B7" w:rsidP="00FC37B7">
      <w:r>
        <w:t xml:space="preserve">     CDS             complement(329462..330739)</w:t>
      </w:r>
    </w:p>
    <w:p w14:paraId="5FD97324" w14:textId="77777777" w:rsidR="00FC37B7" w:rsidRDefault="00FC37B7" w:rsidP="00FC37B7">
      <w:r>
        <w:t xml:space="preserve">                     /codon_start=1</w:t>
      </w:r>
    </w:p>
    <w:p w14:paraId="342327C9" w14:textId="77777777" w:rsidR="00FC37B7" w:rsidRDefault="00FC37B7" w:rsidP="00FC37B7">
      <w:r>
        <w:t xml:space="preserve">                     /translation="MISRWKWILKQTVKKLWFRATLFAIVAIITALLSILFKSMIPES</w:t>
      </w:r>
    </w:p>
    <w:p w14:paraId="43BA1F96" w14:textId="77777777" w:rsidR="00FC37B7" w:rsidRDefault="00FC37B7" w:rsidP="00FC37B7">
      <w:r>
        <w:t xml:space="preserve">                     VSVKVGAEAVDNILNILASSMLAVTTFSLSIMVTAYGSATTNVTPRATRLVVEDVTTQ</w:t>
      </w:r>
    </w:p>
    <w:p w14:paraId="565AA7F7" w14:textId="77777777" w:rsidR="00FC37B7" w:rsidRDefault="00FC37B7" w:rsidP="00FC37B7">
      <w:r>
        <w:t xml:space="preserve">                     NVLATFIGSFLFSLVGIIALSMGAYGERGRVILFIVTLVVIALILITLLRWIQHLTSL</w:t>
      </w:r>
    </w:p>
    <w:p w14:paraId="6EEA8CD6" w14:textId="77777777" w:rsidR="00FC37B7" w:rsidRDefault="00FC37B7" w:rsidP="00FC37B7">
      <w:r>
        <w:t xml:space="preserve">                     GRVGETTAKVEQAAIETFIARARNPCLGGYPWLENNEQPKGTVAVYPKKIGYVEYINM</w:t>
      </w:r>
    </w:p>
    <w:p w14:paraId="3729F357" w14:textId="77777777" w:rsidR="00FC37B7" w:rsidRDefault="00FC37B7" w:rsidP="00FC37B7">
      <w:r>
        <w:t xml:space="preserve">                     VKLSKLLTNDPRHVYLVAQPGSFIHPSMPVLYLSQGQESSISADLLETIIVSDVRSFA</w:t>
      </w:r>
    </w:p>
    <w:p w14:paraId="5F692559" w14:textId="77777777" w:rsidR="00FC37B7" w:rsidRDefault="00FC37B7" w:rsidP="00FC37B7">
      <w:r>
        <w:t xml:space="preserve">                     QDPRFCLSVMAEIACRALSPAVNDPGTAIDVIGRGVRILSTYAQNKSDEIEVKYPSVH</w:t>
      </w:r>
    </w:p>
    <w:p w14:paraId="5FCAB1E1" w14:textId="77777777" w:rsidR="00FC37B7" w:rsidRDefault="00FC37B7" w:rsidP="00FC37B7">
      <w:r>
        <w:t xml:space="preserve">                     VAPLQNNDLLEDFFSPVARDGAGMREIQIRVLKGLSMLSKGWPGIFSEAAHNLAFETL</w:t>
      </w:r>
    </w:p>
    <w:p w14:paraId="7E16E9D0" w14:textId="77777777" w:rsidR="00FC37B7" w:rsidRDefault="00FC37B7" w:rsidP="00FC37B7">
      <w:r>
        <w:t xml:space="preserve">                     EHAIRADHIDSDRCLIKSIYYNLFSGEDSNKKP"</w:t>
      </w:r>
    </w:p>
    <w:p w14:paraId="5014D20A" w14:textId="77777777" w:rsidR="00FC37B7" w:rsidRDefault="00FC37B7" w:rsidP="00FC37B7">
      <w:r>
        <w:t xml:space="preserve">     CDS             complement(330802..332805)</w:t>
      </w:r>
    </w:p>
    <w:p w14:paraId="49CA9EAD" w14:textId="77777777" w:rsidR="00FC37B7" w:rsidRDefault="00FC37B7" w:rsidP="00FC37B7">
      <w:r>
        <w:t xml:space="preserve">                     /codon_start=1</w:t>
      </w:r>
    </w:p>
    <w:p w14:paraId="7D3632E7" w14:textId="77777777" w:rsidR="00FC37B7" w:rsidRDefault="00FC37B7" w:rsidP="00FC37B7">
      <w:r>
        <w:t xml:space="preserve">                     /translation="MIMSDNDTIPKKSTSQINKAVFFTSALLIFLLVAFAAVFPDVAD</w:t>
      </w:r>
    </w:p>
    <w:p w14:paraId="234BC2E1" w14:textId="77777777" w:rsidR="00FC37B7" w:rsidRDefault="00FC37B7" w:rsidP="00FC37B7">
      <w:r>
        <w:t xml:space="preserve">                     KNFKLLQQQIFTNASWFYILAVALILLSVTFLGLSRYGDIKLGPDHAQPDFSYHSWFA</w:t>
      </w:r>
    </w:p>
    <w:p w14:paraId="2C7FE810" w14:textId="77777777" w:rsidR="00FC37B7" w:rsidRDefault="00FC37B7" w:rsidP="00FC37B7">
      <w:r>
        <w:t xml:space="preserve">                     MLFSAGMGIGLMFFGVAEPVMHYLSPPVGTPETVAAAKEAMRLTFFHWGLHAWAIYAI</w:t>
      </w:r>
    </w:p>
    <w:p w14:paraId="41F67BBD" w14:textId="77777777" w:rsidR="00FC37B7" w:rsidRDefault="00FC37B7" w:rsidP="00FC37B7">
      <w:r>
        <w:t xml:space="preserve">                     VALILAFFSYRHGLPLTLRSALYPIIGDRIYGPVGHAVDIFAVIGTVFGVATSLGYGV</w:t>
      </w:r>
    </w:p>
    <w:p w14:paraId="27F5D7E8" w14:textId="77777777" w:rsidR="00FC37B7" w:rsidRDefault="00FC37B7" w:rsidP="00FC37B7">
      <w:r>
        <w:t xml:space="preserve">                     LQVNAGLNHLFGVPINETVQVILIVVITGLATISVVSGLDKGIRILSELNLGLALLLL</w:t>
      </w:r>
    </w:p>
    <w:p w14:paraId="1D689562" w14:textId="77777777" w:rsidR="00FC37B7" w:rsidRDefault="00FC37B7" w:rsidP="00FC37B7">
      <w:r>
        <w:t xml:space="preserve">                     ALVLCLGPTVLLLKSFVENTGGYLSELVSKTFNLYAYEPKSSKWLGGWTLLYWGWWLS</w:t>
      </w:r>
    </w:p>
    <w:p w14:paraId="5037899F" w14:textId="77777777" w:rsidR="00FC37B7" w:rsidRDefault="00FC37B7" w:rsidP="00FC37B7">
      <w:r>
        <w:t xml:space="preserve">                     WSPFVGMFIARVSRGRTIREFVTGVLFVPAGFTLMWMTVFGNSAIYLIMNQGATDLAN</w:t>
      </w:r>
    </w:p>
    <w:p w14:paraId="7DA77B5D" w14:textId="77777777" w:rsidR="00FC37B7" w:rsidRDefault="00FC37B7" w:rsidP="00FC37B7">
      <w:r>
        <w:t xml:space="preserve">                     TVQQDVALALFNFLEHFPFSSVLSFIAMAMVIVFFVTSADSGAMVVDTLATGGVANTP</w:t>
      </w:r>
    </w:p>
    <w:p w14:paraId="1D34A07D" w14:textId="77777777" w:rsidR="00FC37B7" w:rsidRDefault="00FC37B7" w:rsidP="00FC37B7">
      <w:r>
        <w:t xml:space="preserve">                     VWQRIFWASLMGIVAIALLLAGGLSALQTVTIASALPFSVILLISIYGLLKALRRDLT</w:t>
      </w:r>
    </w:p>
    <w:p w14:paraId="06FD9F13" w14:textId="77777777" w:rsidR="00FC37B7" w:rsidRDefault="00FC37B7" w:rsidP="00FC37B7">
      <w:r>
        <w:t xml:space="preserve">                     KRESLSMATIAPTAARNPIPWQRRLRNIAYLPKRSLVKRFMDDVIQPAMTLVQEELNK</w:t>
      </w:r>
    </w:p>
    <w:p w14:paraId="4ACC5034" w14:textId="77777777" w:rsidR="00FC37B7" w:rsidRDefault="00FC37B7" w:rsidP="00FC37B7">
      <w:r>
        <w:t xml:space="preserve">                     QGTISHISDAVEDRIRLEVDLGNELNFIYEVRLRGYSSPTFALAAMDNNEQQTEQHRY</w:t>
      </w:r>
    </w:p>
    <w:p w14:paraId="1B2DAC7D" w14:textId="77777777" w:rsidR="00FC37B7" w:rsidRDefault="00FC37B7" w:rsidP="00FC37B7">
      <w:r>
        <w:t xml:space="preserve">                     YRAEVYLKEGGQNYDVMGWNQEQLINDILDQYEKHLHFLHLVR"</w:t>
      </w:r>
    </w:p>
    <w:p w14:paraId="423F09D5" w14:textId="77777777" w:rsidR="00FC37B7" w:rsidRDefault="00FC37B7" w:rsidP="00FC37B7">
      <w:r>
        <w:t xml:space="preserve">     CDS             complement(332951..333454)</w:t>
      </w:r>
    </w:p>
    <w:p w14:paraId="076902BB" w14:textId="77777777" w:rsidR="00FC37B7" w:rsidRDefault="00FC37B7" w:rsidP="00FC37B7">
      <w:r>
        <w:t xml:space="preserve">                     /codon_start=1</w:t>
      </w:r>
    </w:p>
    <w:p w14:paraId="629A64F2" w14:textId="77777777" w:rsidR="00FC37B7" w:rsidRDefault="00FC37B7" w:rsidP="00FC37B7">
      <w:r>
        <w:t xml:space="preserve">                     /translation="MSRQCTHYGRWPQHGFTSLKKLRPQSVTSRIQPGSDVIVCAEMD</w:t>
      </w:r>
    </w:p>
    <w:p w14:paraId="581F8DC6" w14:textId="77777777" w:rsidR="00FC37B7" w:rsidRDefault="00FC37B7" w:rsidP="00FC37B7">
      <w:r>
        <w:t xml:space="preserve">                     EQWGYVGAKSRQRWLFYAYDRIRRTVVAHVFGERTLATLERLLSLLSAFEVVVWMTDG</w:t>
      </w:r>
    </w:p>
    <w:p w14:paraId="4D8EDA6B" w14:textId="77777777" w:rsidR="00FC37B7" w:rsidRDefault="00FC37B7" w:rsidP="00FC37B7">
      <w:r>
        <w:t xml:space="preserve">                     WPLYESRLKGKLHVISKRYTQRIERHNLNLRQHLARLGRKSLSFSKSVELYDKVIGHY</w:t>
      </w:r>
    </w:p>
    <w:p w14:paraId="7C5E0D83" w14:textId="77777777" w:rsidR="00FC37B7" w:rsidRDefault="00FC37B7" w:rsidP="00FC37B7">
      <w:r>
        <w:t xml:space="preserve">                     LNIKHYQ"</w:t>
      </w:r>
    </w:p>
    <w:p w14:paraId="3F396834" w14:textId="77777777" w:rsidR="00FC37B7" w:rsidRDefault="00FC37B7" w:rsidP="00FC37B7">
      <w:r>
        <w:t xml:space="preserve">     CDS             complement(332951..333454)</w:t>
      </w:r>
    </w:p>
    <w:p w14:paraId="185F786C" w14:textId="77777777" w:rsidR="00FC37B7" w:rsidRDefault="00FC37B7" w:rsidP="00FC37B7">
      <w:r>
        <w:t xml:space="preserve">                     /codon_start=1</w:t>
      </w:r>
    </w:p>
    <w:p w14:paraId="219B7F6F" w14:textId="77777777" w:rsidR="00FC37B7" w:rsidRDefault="00FC37B7" w:rsidP="00FC37B7">
      <w:r>
        <w:t xml:space="preserve">                     /translation="MSRQCTHYGRWPQHGFTSLKKLRPQSVTSRIQPGSDVIVCAEMD</w:t>
      </w:r>
    </w:p>
    <w:p w14:paraId="657481A4" w14:textId="77777777" w:rsidR="00FC37B7" w:rsidRDefault="00FC37B7" w:rsidP="00FC37B7">
      <w:r>
        <w:t xml:space="preserve">                     EQWGYVGAKSRQRWLFYAYDRIRRTVVAHVFGERTLATLERLLSLLSAFEVVVWMTDG</w:t>
      </w:r>
    </w:p>
    <w:p w14:paraId="419E52E2" w14:textId="77777777" w:rsidR="00FC37B7" w:rsidRDefault="00FC37B7" w:rsidP="00FC37B7">
      <w:r>
        <w:t xml:space="preserve">                     WPLYESRLKGKLHVISKRYTQRIERHNLNLRQHLARLGRKSLSFSKSVELYDKVIGHY</w:t>
      </w:r>
    </w:p>
    <w:p w14:paraId="71DE8DED" w14:textId="77777777" w:rsidR="00FC37B7" w:rsidRDefault="00FC37B7" w:rsidP="00FC37B7">
      <w:r>
        <w:t xml:space="preserve">                     LNIKHYQ"</w:t>
      </w:r>
    </w:p>
    <w:p w14:paraId="01F7B789" w14:textId="77777777" w:rsidR="00FC37B7" w:rsidRDefault="00FC37B7" w:rsidP="00FC37B7">
      <w:r>
        <w:t xml:space="preserve">     CDS             complement(333839..334720)</w:t>
      </w:r>
    </w:p>
    <w:p w14:paraId="1748AEC1" w14:textId="77777777" w:rsidR="00FC37B7" w:rsidRDefault="00FC37B7" w:rsidP="00FC37B7">
      <w:r>
        <w:t xml:space="preserve">                     /codon_start=1</w:t>
      </w:r>
    </w:p>
    <w:p w14:paraId="5A64ED7E" w14:textId="77777777" w:rsidR="00FC37B7" w:rsidRDefault="00FC37B7" w:rsidP="00FC37B7">
      <w:r>
        <w:t xml:space="preserve">                     /translation="MDSARALVAKGRGIALVSRTMGVSRAQLSLRINRSADWQDKRCN</w:t>
      </w:r>
    </w:p>
    <w:p w14:paraId="6CF7E146" w14:textId="77777777" w:rsidR="00FC37B7" w:rsidRDefault="00FC37B7" w:rsidP="00FC37B7">
      <w:r>
        <w:t xml:space="preserve">                     RRNDEADEEILSAILDIISDMPSYGYRRVWGILRKQRRTEGQPPVNAKRLYRIMSEHN</w:t>
      </w:r>
    </w:p>
    <w:p w14:paraId="7C8A26D9" w14:textId="77777777" w:rsidR="00FC37B7" w:rsidRDefault="00FC37B7" w:rsidP="00FC37B7">
      <w:r>
        <w:t xml:space="preserve">                     LLLLHDKPERPKREHKGKIAVAESDMRWCSDGFEFGCDNGEKLRVTFALDCCDREAID</w:t>
      </w:r>
    </w:p>
    <w:p w14:paraId="5B014CBD" w14:textId="77777777" w:rsidR="00FC37B7" w:rsidRDefault="00FC37B7" w:rsidP="00FC37B7">
      <w:r>
        <w:t xml:space="preserve">                     WAASTGGYDSSTVQDVMLRSVEKRFGDRLPDTAVQWLTDNGSAYTAYETWRFARELNL</w:t>
      </w:r>
    </w:p>
    <w:p w14:paraId="5BE9DCE1" w14:textId="77777777" w:rsidR="00FC37B7" w:rsidRDefault="00FC37B7" w:rsidP="00FC37B7">
      <w:r>
        <w:t xml:space="preserve">                     EPCTTAVSSPQSNGMAERFVKTMKEDYIAFMPKPDVRTALRNLAVAFTHYNENHPHSA</w:t>
      </w:r>
    </w:p>
    <w:p w14:paraId="35CB84FF" w14:textId="77777777" w:rsidR="00FC37B7" w:rsidRDefault="00FC37B7" w:rsidP="00FC37B7">
      <w:r>
        <w:t xml:space="preserve">                     LGYHSPREYRRQRTSLT"</w:t>
      </w:r>
    </w:p>
    <w:p w14:paraId="5BB9FBA2" w14:textId="77777777" w:rsidR="00FC37B7" w:rsidRDefault="00FC37B7" w:rsidP="00FC37B7">
      <w:r>
        <w:t xml:space="preserve">     CDS             complement(333839..334720)</w:t>
      </w:r>
    </w:p>
    <w:p w14:paraId="08F75D42" w14:textId="77777777" w:rsidR="00FC37B7" w:rsidRDefault="00FC37B7" w:rsidP="00FC37B7">
      <w:r>
        <w:t xml:space="preserve">                     /codon_start=1</w:t>
      </w:r>
    </w:p>
    <w:p w14:paraId="14C15391" w14:textId="77777777" w:rsidR="00FC37B7" w:rsidRDefault="00FC37B7" w:rsidP="00FC37B7">
      <w:r>
        <w:t xml:space="preserve">                     /translation="MDSARALVAKGRGIALVSRTMGVSRAQLSLRINRSADWQDKRCN</w:t>
      </w:r>
    </w:p>
    <w:p w14:paraId="57AFAA0E" w14:textId="77777777" w:rsidR="00FC37B7" w:rsidRDefault="00FC37B7" w:rsidP="00FC37B7">
      <w:r>
        <w:t xml:space="preserve">                     RRNDEADEEILSAILDIISDMPSYGYRRVWGILRKQRRTEGQPPVNAKRLYRIMSEHN</w:t>
      </w:r>
    </w:p>
    <w:p w14:paraId="091BC6C3" w14:textId="77777777" w:rsidR="00FC37B7" w:rsidRDefault="00FC37B7" w:rsidP="00FC37B7">
      <w:r>
        <w:t xml:space="preserve">                     LLLLHDKPERPKREHKGKIAVAESDMRWCSDGFEFGCDNGEKLRVTFALDCCDREAID</w:t>
      </w:r>
    </w:p>
    <w:p w14:paraId="09A4DAFE" w14:textId="77777777" w:rsidR="00FC37B7" w:rsidRDefault="00FC37B7" w:rsidP="00FC37B7">
      <w:r>
        <w:t xml:space="preserve">                     WAASTGGYDSSTVQDVMLRSVEKRFGDRLPDTAVQWLTDNGSAYTAYETWRFARELNL</w:t>
      </w:r>
    </w:p>
    <w:p w14:paraId="147205F0" w14:textId="77777777" w:rsidR="00FC37B7" w:rsidRDefault="00FC37B7" w:rsidP="00FC37B7">
      <w:r>
        <w:t xml:space="preserve">                     EPCTTAVSSPQSNGMAERFVKTMKEDYIAFMPKPDVRTALRNLAVAFTHYNENHPHSA</w:t>
      </w:r>
    </w:p>
    <w:p w14:paraId="755A7C7C" w14:textId="77777777" w:rsidR="00FC37B7" w:rsidRDefault="00FC37B7" w:rsidP="00FC37B7">
      <w:r>
        <w:t xml:space="preserve">                     LGYHSPREYRRQRTSLT"</w:t>
      </w:r>
    </w:p>
    <w:p w14:paraId="2B669902" w14:textId="77777777" w:rsidR="00FC37B7" w:rsidRDefault="00FC37B7" w:rsidP="00FC37B7">
      <w:r>
        <w:t xml:space="preserve">     CDS             complement(334678..335073)</w:t>
      </w:r>
    </w:p>
    <w:p w14:paraId="1A08B43A" w14:textId="77777777" w:rsidR="00FC37B7" w:rsidRDefault="00FC37B7" w:rsidP="00FC37B7">
      <w:r>
        <w:t xml:space="preserve">                     /codon_start=1</w:t>
      </w:r>
    </w:p>
    <w:p w14:paraId="5AF6C805" w14:textId="77777777" w:rsidR="00FC37B7" w:rsidRDefault="00FC37B7" w:rsidP="00FC37B7">
      <w:r>
        <w:t xml:space="preserve">                     /translation="MSNTNANFEMTGILLGQEARKRKTPQEKIAIIQQTMEPGMNVSH</w:t>
      </w:r>
    </w:p>
    <w:p w14:paraId="48645570" w14:textId="77777777" w:rsidR="00FC37B7" w:rsidRDefault="00FC37B7" w:rsidP="00FC37B7">
      <w:r>
        <w:t xml:space="preserve">                     VARLHGIQPSLLFKWKKQYQEGSLTAVAAGEEVVPASELTAALKQVRELQRLLGKKTM</w:t>
      </w:r>
    </w:p>
    <w:p w14:paraId="4C2E7990" w14:textId="77777777" w:rsidR="00FC37B7" w:rsidRDefault="00FC37B7" w:rsidP="00FC37B7">
      <w:r>
        <w:t xml:space="preserve">                     EVEILKEAVEYGQSRKWIAHAPLLPKDGE"</w:t>
      </w:r>
    </w:p>
    <w:p w14:paraId="2DFA54EB" w14:textId="77777777" w:rsidR="00FC37B7" w:rsidRDefault="00FC37B7" w:rsidP="00FC37B7">
      <w:r>
        <w:t xml:space="preserve">     CDS             complement(334678..335073)</w:t>
      </w:r>
    </w:p>
    <w:p w14:paraId="77987969" w14:textId="77777777" w:rsidR="00FC37B7" w:rsidRDefault="00FC37B7" w:rsidP="00FC37B7">
      <w:r>
        <w:t xml:space="preserve">                     /codon_start=1</w:t>
      </w:r>
    </w:p>
    <w:p w14:paraId="2F769A45" w14:textId="77777777" w:rsidR="00FC37B7" w:rsidRDefault="00FC37B7" w:rsidP="00FC37B7">
      <w:r>
        <w:t xml:space="preserve">                     /translation="MSNTNANFEMTGILLGQEARKRKTPQEKIAIIQQTMEPGMNVSH</w:t>
      </w:r>
    </w:p>
    <w:p w14:paraId="74091CE9" w14:textId="77777777" w:rsidR="00FC37B7" w:rsidRDefault="00FC37B7" w:rsidP="00FC37B7">
      <w:r>
        <w:t xml:space="preserve">                     VARLHGIQPSLLFKWKKQYQEGSLTAVAAGEEVVPASELTAALKQVRELQRLLGKKTM</w:t>
      </w:r>
    </w:p>
    <w:p w14:paraId="1CA6FA4D" w14:textId="77777777" w:rsidR="00FC37B7" w:rsidRDefault="00FC37B7" w:rsidP="00FC37B7">
      <w:r>
        <w:t xml:space="preserve">                     EVEILKEAVEYGQSRKWIAHAPLLPKDGE"</w:t>
      </w:r>
    </w:p>
    <w:p w14:paraId="4CDD25ED" w14:textId="77777777" w:rsidR="00FC37B7" w:rsidRDefault="00FC37B7" w:rsidP="00FC37B7">
      <w:r>
        <w:t>BASE COUNT    81895 a  85769 c  87979 g  79674 t</w:t>
      </w:r>
    </w:p>
    <w:p w14:paraId="5B04D9A6" w14:textId="77777777" w:rsidR="00FC37B7" w:rsidRDefault="00FC37B7" w:rsidP="00FC37B7">
      <w:r>
        <w:t>ORIGIN</w:t>
      </w:r>
    </w:p>
    <w:p w14:paraId="641EAC5D" w14:textId="77777777" w:rsidR="00FC37B7" w:rsidRDefault="00FC37B7" w:rsidP="00FC37B7">
      <w:r>
        <w:t xml:space="preserve">        1 cagggcggtg gtagcccacg ttttcggtga acgcactatg gccacactgg agcgtcttct</w:t>
      </w:r>
    </w:p>
    <w:p w14:paraId="07C75DAE" w14:textId="77777777" w:rsidR="00FC37B7" w:rsidRDefault="00FC37B7" w:rsidP="00FC37B7">
      <w:r>
        <w:t xml:space="preserve">       61 gagcctgctg tcagtttttg acgtggtggt atggatgacg gacggctggc cgatgtatga</w:t>
      </w:r>
    </w:p>
    <w:p w14:paraId="06619349" w14:textId="77777777" w:rsidR="00FC37B7" w:rsidRDefault="00FC37B7" w:rsidP="00FC37B7">
      <w:r>
        <w:t xml:space="preserve">      121 gtcacgtctg aagggaaaac tgcacgtcat cagtaagcgt tacacgcagc gaattgagcg</w:t>
      </w:r>
    </w:p>
    <w:p w14:paraId="685C1E66" w14:textId="77777777" w:rsidR="00FC37B7" w:rsidRDefault="00FC37B7" w:rsidP="00FC37B7">
      <w:r>
        <w:t xml:space="preserve">      181 acacaacctg aatctgagac agcatctggc aaggctgggc aggaagtccc tgtcgttctc</w:t>
      </w:r>
    </w:p>
    <w:p w14:paraId="310728D0" w14:textId="77777777" w:rsidR="00FC37B7" w:rsidRDefault="00FC37B7" w:rsidP="00FC37B7">
      <w:r>
        <w:t xml:space="preserve">      241 aaaatcggtg gagctgcatg acaaagtcat cgggcactat ctgaacataa aacactatca</w:t>
      </w:r>
    </w:p>
    <w:p w14:paraId="7AB593C4" w14:textId="77777777" w:rsidR="00FC37B7" w:rsidRDefault="00FC37B7" w:rsidP="00FC37B7">
      <w:r>
        <w:t xml:space="preserve">      301 gtaaattgga gtcattacca gattggctta caccattaga gaaatttgct cagcttgttg</w:t>
      </w:r>
    </w:p>
    <w:p w14:paraId="22F2CF19" w14:textId="77777777" w:rsidR="00FC37B7" w:rsidRDefault="00FC37B7" w:rsidP="00FC37B7">
      <w:r>
        <w:t xml:space="preserve">      361 attatcatat ggcttttgaa actgtcgcac ctcatgtttg aattcgcccc atatttttgc</w:t>
      </w:r>
    </w:p>
    <w:p w14:paraId="57FFC686" w14:textId="77777777" w:rsidR="00FC37B7" w:rsidRDefault="00FC37B7" w:rsidP="00FC37B7">
      <w:r>
        <w:t xml:space="preserve">      421 tacagtgaac caaattaaga tcatctattt actaggcctc gcatttgcgg ggtttttaat</w:t>
      </w:r>
    </w:p>
    <w:p w14:paraId="0A6FF7B9" w14:textId="77777777" w:rsidR="00FC37B7" w:rsidRDefault="00FC37B7" w:rsidP="00FC37B7">
      <w:r>
        <w:t xml:space="preserve">      481 gctgaataaa aggaaaactt gatggaattg cccaatatta tgcacccggt cgcgaagctg</w:t>
      </w:r>
    </w:p>
    <w:p w14:paraId="047F1D0C" w14:textId="77777777" w:rsidR="00FC37B7" w:rsidRDefault="00FC37B7" w:rsidP="00FC37B7">
      <w:r>
        <w:t xml:space="preserve">      541 agcaccgcat tagccgctgc attgatgctg agcgctgatg aatcccctaa tgatttttat</w:t>
      </w:r>
    </w:p>
    <w:p w14:paraId="1B8A089D" w14:textId="77777777" w:rsidR="00FC37B7" w:rsidRDefault="00FC37B7" w:rsidP="00FC37B7">
      <w:r>
        <w:t xml:space="preserve">      601 caaaatcatt aagttaaggt agatacacat cttgtcatat gatcaaatgg tttcgccaaa</w:t>
      </w:r>
    </w:p>
    <w:p w14:paraId="19792BCE" w14:textId="77777777" w:rsidR="00FC37B7" w:rsidRDefault="00FC37B7" w:rsidP="00FC37B7">
      <w:r>
        <w:t xml:space="preserve">      661 aatcaataat cagacaacaa aatgtgcgaa ctcgatattt tacacgactc tctttaccaa</w:t>
      </w:r>
    </w:p>
    <w:p w14:paraId="58923D39" w14:textId="77777777" w:rsidR="00FC37B7" w:rsidRDefault="00FC37B7" w:rsidP="00FC37B7">
      <w:r>
        <w:t xml:space="preserve">      721 ttctgccccg aattacactt aaaacgactc aacagcttaa cgttggcttg ccacgcctta</w:t>
      </w:r>
    </w:p>
    <w:p w14:paraId="7D43A72B" w14:textId="77777777" w:rsidR="00FC37B7" w:rsidRDefault="00FC37B7" w:rsidP="00FC37B7">
      <w:r>
        <w:t xml:space="preserve">      781 cttgactgta aaactctcac tcttaccgaa cttggccgta acctgccaac caaagcgaga</w:t>
      </w:r>
    </w:p>
    <w:p w14:paraId="2771194E" w14:textId="77777777" w:rsidR="00FC37B7" w:rsidRDefault="00FC37B7" w:rsidP="00FC37B7">
      <w:r>
        <w:t xml:space="preserve">      841 acaaaacata acatcaaacg aatcgaccga ttgttaggta atcgtcacct ccacaaagag</w:t>
      </w:r>
    </w:p>
    <w:p w14:paraId="38E48267" w14:textId="77777777" w:rsidR="00FC37B7" w:rsidRDefault="00FC37B7" w:rsidP="00FC37B7">
      <w:r>
        <w:t xml:space="preserve">      901 cgactcgctg tataccgttg gcatgctagc tttatctgtt cgggcaatac gatgcccatt</w:t>
      </w:r>
    </w:p>
    <w:p w14:paraId="316B84AF" w14:textId="77777777" w:rsidR="00FC37B7" w:rsidRDefault="00FC37B7" w:rsidP="00FC37B7">
      <w:r>
        <w:t xml:space="preserve">      961 gtacttgttg actggtctga tatccgtgag caaaaacggc ttatggtatt gcgagcttca</w:t>
      </w:r>
    </w:p>
    <w:p w14:paraId="04CDEA32" w14:textId="77777777" w:rsidR="00FC37B7" w:rsidRDefault="00FC37B7" w:rsidP="00FC37B7">
      <w:r>
        <w:t xml:space="preserve">     1021 gtcgcactac acggtcgttc tgttactctt tatgagaaag cgttcccgct ttcagagcaa</w:t>
      </w:r>
    </w:p>
    <w:p w14:paraId="6A9E319D" w14:textId="77777777" w:rsidR="00FC37B7" w:rsidRDefault="00FC37B7" w:rsidP="00FC37B7">
      <w:r>
        <w:t xml:space="preserve">     1081 tgttcaaaga aagctcatga ccaatttcta gccgaccttg cgagcattct accgagtaac</w:t>
      </w:r>
    </w:p>
    <w:p w14:paraId="51E24FBE" w14:textId="77777777" w:rsidR="00FC37B7" w:rsidRDefault="00FC37B7" w:rsidP="00FC37B7">
      <w:r>
        <w:t xml:space="preserve">     1141 accacaccgc tcattgtcag tgatgctggc tttaaagtgc catggtataa atccgttgag</w:t>
      </w:r>
    </w:p>
    <w:p w14:paraId="721A0197" w14:textId="77777777" w:rsidR="00FC37B7" w:rsidRDefault="00FC37B7" w:rsidP="00FC37B7">
      <w:r>
        <w:t xml:space="preserve">     1201 aagctgggtt ggtactggtt aagtcgagta agaggaaaag tacaatatgc agacctagga</w:t>
      </w:r>
    </w:p>
    <w:p w14:paraId="6ABBE854" w14:textId="77777777" w:rsidR="00FC37B7" w:rsidRDefault="00FC37B7" w:rsidP="00FC37B7">
      <w:r>
        <w:t xml:space="preserve">     1261 gcggaaaact ggaaacctat cagcaactta catgatatgt catctagtca ctcaaagact</w:t>
      </w:r>
    </w:p>
    <w:p w14:paraId="45CCBCB3" w14:textId="77777777" w:rsidR="00FC37B7" w:rsidRDefault="00FC37B7" w:rsidP="00FC37B7">
      <w:r>
        <w:t xml:space="preserve">     1321 ttaggctata agaggctgac taaaagcaat ccaatctcat gccaaattct attgtataaa</w:t>
      </w:r>
    </w:p>
    <w:p w14:paraId="5A70053A" w14:textId="77777777" w:rsidR="00FC37B7" w:rsidRDefault="00FC37B7" w:rsidP="00FC37B7">
      <w:r>
        <w:t xml:space="preserve">     1381 tctcgctcta aaggccgaaa aaatcagcgc tcgacacgga ctcattgtca ccacccgtca</w:t>
      </w:r>
    </w:p>
    <w:p w14:paraId="168578FC" w14:textId="77777777" w:rsidR="00FC37B7" w:rsidRDefault="00FC37B7" w:rsidP="00FC37B7">
      <w:r>
        <w:t xml:space="preserve">     1441 cctaaaatct actcagcgtc ggcaaaggag ccatggattc tagcaactaa cttacctgtt</w:t>
      </w:r>
    </w:p>
    <w:p w14:paraId="197F1924" w14:textId="77777777" w:rsidR="00FC37B7" w:rsidRDefault="00FC37B7" w:rsidP="00FC37B7">
      <w:r>
        <w:t xml:space="preserve">     1501 gaaattcgaa cacccaaaca acttgttaat atctattcga agcgaatgca gattgaagaa</w:t>
      </w:r>
    </w:p>
    <w:p w14:paraId="3BF43965" w14:textId="77777777" w:rsidR="00FC37B7" w:rsidRDefault="00FC37B7" w:rsidP="00FC37B7">
      <w:r>
        <w:t xml:space="preserve">     1561 accttccgag acttgaaaag tcctgcctac ggactaggcc tacgccatag ccgaacgagc</w:t>
      </w:r>
    </w:p>
    <w:p w14:paraId="234A9DD4" w14:textId="77777777" w:rsidR="00FC37B7" w:rsidRDefault="00FC37B7" w:rsidP="00FC37B7">
      <w:r>
        <w:t xml:space="preserve">     1621 agctcagagc gttttgatat catgctgcta atcgccctga tgcttcaact aacatgttgg</w:t>
      </w:r>
    </w:p>
    <w:p w14:paraId="00958218" w14:textId="77777777" w:rsidR="00FC37B7" w:rsidRDefault="00FC37B7" w:rsidP="00FC37B7">
      <w:r>
        <w:t xml:space="preserve">     1681 cttgcgggcg ttcatgctca gaaacaaggt tgggacaagc acttccaggc taacacagtc</w:t>
      </w:r>
    </w:p>
    <w:p w14:paraId="02AC8F6A" w14:textId="77777777" w:rsidR="00FC37B7" w:rsidRDefault="00FC37B7" w:rsidP="00FC37B7">
      <w:r>
        <w:t xml:space="preserve">     1741 agaaatcgaa acgtactctc aacagttcgc ttaggcatgg aagttttgcg gcattctggc</w:t>
      </w:r>
    </w:p>
    <w:p w14:paraId="31068DEE" w14:textId="77777777" w:rsidR="00FC37B7" w:rsidRDefault="00FC37B7" w:rsidP="00FC37B7">
      <w:r>
        <w:t xml:space="preserve">     1801 tacacaataa caagggaaga cttactcgtg gctgcaaccc tactagctca aaatttattc</w:t>
      </w:r>
    </w:p>
    <w:p w14:paraId="637FC02E" w14:textId="77777777" w:rsidR="00FC37B7" w:rsidRDefault="00FC37B7" w:rsidP="00FC37B7">
      <w:r>
        <w:t xml:space="preserve">     1861 acacatggtt acgctttggg gaaattatga ggggatctct cagtgctgag cgggtgcatg</w:t>
      </w:r>
    </w:p>
    <w:p w14:paraId="36FC98AA" w14:textId="77777777" w:rsidR="00FC37B7" w:rsidRDefault="00FC37B7" w:rsidP="00FC37B7">
      <w:r>
        <w:t xml:space="preserve">     1921 cccggtgaaa tccgcccgac gattggccag caaatggaaa ctggcgacca acggtttggc</w:t>
      </w:r>
    </w:p>
    <w:p w14:paraId="13797BCA" w14:textId="77777777" w:rsidR="00FC37B7" w:rsidRDefault="00FC37B7" w:rsidP="00FC37B7">
      <w:r>
        <w:t xml:space="preserve">     1981 gatctggttt tccgccagct cgcaccgaat gtctggcagc acacttccta tctcgacatg</w:t>
      </w:r>
    </w:p>
    <w:p w14:paraId="368EB98B" w14:textId="77777777" w:rsidR="00FC37B7" w:rsidRDefault="00FC37B7" w:rsidP="00FC37B7">
      <w:r>
        <w:t xml:space="preserve">     2041 ccgggtttcg gggcagtcgc ttccaacggt ttgatcgtca gggatggcgg ccgcgtgctg</w:t>
      </w:r>
    </w:p>
    <w:p w14:paraId="1C70D613" w14:textId="77777777" w:rsidR="00FC37B7" w:rsidRDefault="00FC37B7" w:rsidP="00FC37B7">
      <w:r>
        <w:t xml:space="preserve">     2101 gtggtcgata ccgcctggac cgatgaccag accgcccaga tcctcaactg gatcaagcag</w:t>
      </w:r>
    </w:p>
    <w:p w14:paraId="2FD162CE" w14:textId="77777777" w:rsidR="00FC37B7" w:rsidRDefault="00FC37B7" w:rsidP="00FC37B7">
      <w:r>
        <w:t xml:space="preserve">     2161 gagatcaacc tgccggtcgc gctggcggtg gtgactcacg cgcatcagga caagatgggc</w:t>
      </w:r>
    </w:p>
    <w:p w14:paraId="0EC852C1" w14:textId="77777777" w:rsidR="00FC37B7" w:rsidRDefault="00FC37B7" w:rsidP="00FC37B7">
      <w:r>
        <w:t xml:space="preserve">     2221 ggtatggacg cgctgcatgc ggcggggatt gcgacttatg ccaatgcgtt gtcgaaccag</w:t>
      </w:r>
    </w:p>
    <w:p w14:paraId="361B6864" w14:textId="77777777" w:rsidR="00FC37B7" w:rsidRDefault="00FC37B7" w:rsidP="00FC37B7">
      <w:r>
        <w:t xml:space="preserve">     2281 cttgccccgc aagaggggat ggttgcggcg caacacagcc tgactttcgc cgccaatggc</w:t>
      </w:r>
    </w:p>
    <w:p w14:paraId="54809998" w14:textId="77777777" w:rsidR="00FC37B7" w:rsidRDefault="00FC37B7" w:rsidP="00FC37B7">
      <w:r>
        <w:t xml:space="preserve">     2341 tgggtcgaac cagcaaccgc gcccaacttt ggcccgctca aggtatttta ccccggcccc</w:t>
      </w:r>
    </w:p>
    <w:p w14:paraId="6491512E" w14:textId="77777777" w:rsidR="00FC37B7" w:rsidRDefault="00FC37B7" w:rsidP="00FC37B7">
      <w:r>
        <w:t xml:space="preserve">     2401 ggccacacca gtgacaatat caccgttggg atcgacggca ccgacatcgc ttttggtggc</w:t>
      </w:r>
    </w:p>
    <w:p w14:paraId="35E4404E" w14:textId="77777777" w:rsidR="00FC37B7" w:rsidRDefault="00FC37B7" w:rsidP="00FC37B7">
      <w:r>
        <w:t xml:space="preserve">     2461 tgcctgatca aggacagcaa ggccaagtcg ctcggcaatc tcggtgatgc cgacactgag</w:t>
      </w:r>
    </w:p>
    <w:p w14:paraId="1083CE13" w14:textId="77777777" w:rsidR="00FC37B7" w:rsidRDefault="00FC37B7" w:rsidP="00FC37B7">
      <w:r>
        <w:t xml:space="preserve">     2521 cactacgccg cgtcagcgcg cgcgtttggt gcggcgttcc ccaaggccag catgatcgtg</w:t>
      </w:r>
    </w:p>
    <w:p w14:paraId="2B856B4C" w14:textId="77777777" w:rsidR="00FC37B7" w:rsidRDefault="00FC37B7" w:rsidP="00FC37B7">
      <w:r>
        <w:t xml:space="preserve">     2581 atgagccatt ccgcccccga tagccgcgcc gcaatcactc atacggcccg catggccgac</w:t>
      </w:r>
    </w:p>
    <w:p w14:paraId="38720585" w14:textId="77777777" w:rsidR="00FC37B7" w:rsidRDefault="00FC37B7" w:rsidP="00FC37B7">
      <w:r>
        <w:t xml:space="preserve">     2641 aagctgcgct gagccatggc tgaccacgtc acccccaatc tgccatcgcg cgatttcgat</w:t>
      </w:r>
    </w:p>
    <w:p w14:paraId="094AA107" w14:textId="77777777" w:rsidR="00FC37B7" w:rsidRDefault="00FC37B7" w:rsidP="00FC37B7">
      <w:r>
        <w:t xml:space="preserve">     2701 gtgacagagg cgttttatgc gaagctgggc tttgcgacga gttggaagga tcgcggctgg</w:t>
      </w:r>
    </w:p>
    <w:p w14:paraId="0F1037A1" w14:textId="77777777" w:rsidR="00FC37B7" w:rsidRDefault="00FC37B7" w:rsidP="00FC37B7">
      <w:r>
        <w:t xml:space="preserve">     2761 atgatcctgc agcgcggcgg tttgcagctc gaattcttcc cctatcctga cctcgaccca</w:t>
      </w:r>
    </w:p>
    <w:p w14:paraId="7C32C3CC" w14:textId="77777777" w:rsidR="00FC37B7" w:rsidRDefault="00FC37B7" w:rsidP="00FC37B7">
      <w:r>
        <w:t xml:space="preserve">     2821 gctacgagct cgttcggctg ttgcctgcgg ttggatgatc tcgatgccat ggtggcattg</w:t>
      </w:r>
    </w:p>
    <w:p w14:paraId="428E5EAC" w14:textId="77777777" w:rsidR="00FC37B7" w:rsidRDefault="00FC37B7" w:rsidP="00FC37B7">
      <w:r>
        <w:t xml:space="preserve">     2881 gtgaacgcgg cgggagccga ggaaaaaagc accggctggc cgcgcttcaa agctccgcaa</w:t>
      </w:r>
    </w:p>
    <w:p w14:paraId="6AD2C62C" w14:textId="77777777" w:rsidR="00FC37B7" w:rsidRDefault="00FC37B7" w:rsidP="00FC37B7">
      <w:r>
        <w:t xml:space="preserve">     2941 ctggaggcga gcggcctgag gatcggctac ctgatcgatc ccgactgcac gctggtgcgg</w:t>
      </w:r>
    </w:p>
    <w:p w14:paraId="33097015" w14:textId="77777777" w:rsidR="00FC37B7" w:rsidRDefault="00FC37B7" w:rsidP="00FC37B7">
      <w:r>
        <w:t xml:space="preserve">     3001 ctgatccaga accccgactg accgcatgcc cgcgaaaatc aagatttgcg ggatcagcac</w:t>
      </w:r>
    </w:p>
    <w:p w14:paraId="0C1DB744" w14:textId="77777777" w:rsidR="00FC37B7" w:rsidRDefault="00FC37B7" w:rsidP="00FC37B7">
      <w:r>
        <w:t xml:space="preserve">     3061 acccgaggcg ctcgatgcga ccatcgcggc gcgggcggac tatgccgggt tggtgttcta</w:t>
      </w:r>
    </w:p>
    <w:p w14:paraId="6B0C52D0" w14:textId="77777777" w:rsidR="00FC37B7" w:rsidRDefault="00FC37B7" w:rsidP="00FC37B7">
      <w:r>
        <w:t xml:space="preserve">     3121 tccagcgtcg ccccgtgcgg ttacgtcgaa tgtcgcgggc gctttgacat cgcgcgcagc</w:t>
      </w:r>
    </w:p>
    <w:p w14:paraId="52D1EEB9" w14:textId="77777777" w:rsidR="00FC37B7" w:rsidRDefault="00FC37B7" w:rsidP="00FC37B7">
      <w:r>
        <w:t xml:space="preserve">     3181 tggccagatc gccatggtcg gtttgttcgt cgatgcggat gatgctgtca tcgccgacgc</w:t>
      </w:r>
    </w:p>
    <w:p w14:paraId="5ABFFE1B" w14:textId="77777777" w:rsidR="00FC37B7" w:rsidRDefault="00FC37B7" w:rsidP="00FC37B7">
      <w:r>
        <w:t xml:space="preserve">     3241 actggtggca gccaagctga acgcgctgca gctgcacggt tcggaatcgc ccgaacgcgt</w:t>
      </w:r>
    </w:p>
    <w:p w14:paraId="128435EA" w14:textId="77777777" w:rsidR="00FC37B7" w:rsidRDefault="00FC37B7" w:rsidP="00FC37B7">
      <w:r>
        <w:t xml:space="preserve">     3301 ggcccagttg cgcgcgcggt ttggcaagcc ggtgtggaag gcgctgcccg tcgccagcgc</w:t>
      </w:r>
    </w:p>
    <w:p w14:paraId="75151F42" w14:textId="77777777" w:rsidR="00FC37B7" w:rsidRDefault="00FC37B7" w:rsidP="00FC37B7">
      <w:r>
        <w:t xml:space="preserve">     3361 cagcgatgtc gcacgcgccg cagcctatgc cggggcggcg gacttgatct tgttcgacgc</w:t>
      </w:r>
    </w:p>
    <w:p w14:paraId="465D0B3B" w14:textId="77777777" w:rsidR="00FC37B7" w:rsidRDefault="00FC37B7" w:rsidP="00FC37B7">
      <w:r>
        <w:t xml:space="preserve">     3421 caagaccccc aaaggcgcgc tgcccggcgg catggggttg gcgttcgact ggtcgctgct</w:t>
      </w:r>
    </w:p>
    <w:p w14:paraId="7A84B1C5" w14:textId="77777777" w:rsidR="00FC37B7" w:rsidRDefault="00FC37B7" w:rsidP="00FC37B7">
      <w:r>
        <w:t xml:space="preserve">     3481 ggccggatat cgcggtgcct tgccgtgggg gctggctggc gggctaaatc cgacgaatgt</w:t>
      </w:r>
    </w:p>
    <w:p w14:paraId="4FA4BC84" w14:textId="77777777" w:rsidR="00FC37B7" w:rsidRDefault="00FC37B7" w:rsidP="00FC37B7">
      <w:r>
        <w:t xml:space="preserve">     3541 tgccgaggcg attgcgcgca ccggagcgcc gctggtcgat acctccagcg gcgtcgaaag</w:t>
      </w:r>
    </w:p>
    <w:p w14:paraId="7DE0E7CB" w14:textId="77777777" w:rsidR="00FC37B7" w:rsidRDefault="00FC37B7" w:rsidP="00FC37B7">
      <w:r>
        <w:t xml:space="preserve">     3601 cgcgccgggc gtcaaggata ccgacaagat taccaatttc gcctttgcgg tgcgcttggc</w:t>
      </w:r>
    </w:p>
    <w:p w14:paraId="382960C4" w14:textId="77777777" w:rsidR="00FC37B7" w:rsidRDefault="00FC37B7" w:rsidP="00FC37B7">
      <w:r>
        <w:t xml:space="preserve">     3661 ctaaatcgcg tcgatcaata ggcgtcgttc agcgcaaaga tcggcttgcg ggtgcgccac</w:t>
      </w:r>
    </w:p>
    <w:p w14:paraId="26720929" w14:textId="77777777" w:rsidR="00FC37B7" w:rsidRDefault="00FC37B7" w:rsidP="00FC37B7">
      <w:r>
        <w:t xml:space="preserve">     3721 tgccctcggg tgaagtcggg aaaatctaac gtgcgattgc cctcagcaat cgattgttcc</w:t>
      </w:r>
    </w:p>
    <w:p w14:paraId="7FD62815" w14:textId="77777777" w:rsidR="00FC37B7" w:rsidRDefault="00FC37B7" w:rsidP="00FC37B7">
      <w:r>
        <w:t xml:space="preserve">     3781 gacagaggcg tgatcgcgct ccaggccagc gcgtcgtaaa tgtcgattgg catcggggcc</w:t>
      </w:r>
    </w:p>
    <w:p w14:paraId="55CCA4B0" w14:textId="77777777" w:rsidR="00FC37B7" w:rsidRDefault="00FC37B7" w:rsidP="00FC37B7">
      <w:r>
        <w:t xml:space="preserve">     3841 ttggccttca gcgcctcgac aaaagcgtgg atcacgaacc agtccatccc gccatgcccg</w:t>
      </w:r>
    </w:p>
    <w:p w14:paraId="26D6E5E8" w14:textId="77777777" w:rsidR="00FC37B7" w:rsidRDefault="00FC37B7" w:rsidP="00FC37B7">
      <w:r>
        <w:t xml:space="preserve">     3901 gcccctgccg ccagatcggc gtagcgtttc catagcgggt gatcgtattt cgcaaaccag</w:t>
      </w:r>
    </w:p>
    <w:p w14:paraId="1D3EB353" w14:textId="77777777" w:rsidR="00FC37B7" w:rsidRDefault="00FC37B7" w:rsidP="00FC37B7">
      <w:r>
        <w:t xml:space="preserve">     3961 ccctcggcag gctcccagcg gtgcggctgt gggctcttgc cctccagata gatcgacttg</w:t>
      </w:r>
    </w:p>
    <w:p w14:paraId="097239EB" w14:textId="77777777" w:rsidR="00FC37B7" w:rsidRDefault="00FC37B7" w:rsidP="00FC37B7">
      <w:r>
        <w:t xml:space="preserve">     4021 ttgacgtcca tccacagccc ctcggtgcct tgcacccgaa agccgagaga ataggggcgc</w:t>
      </w:r>
    </w:p>
    <w:p w14:paraId="7E2499C6" w14:textId="77777777" w:rsidR="00FC37B7" w:rsidRDefault="00FC37B7" w:rsidP="00FC37B7">
      <w:r>
        <w:t xml:space="preserve">     4081 ggcagcgagg tgtcgtggca cagcatgatc gtttcaccat tagtgcagcc gatcatggtg</w:t>
      </w:r>
    </w:p>
    <w:p w14:paraId="5D2C43FA" w14:textId="77777777" w:rsidR="00FC37B7" w:rsidRDefault="00FC37B7" w:rsidP="00FC37B7">
      <w:r>
        <w:t xml:space="preserve">     4141 ttgaccacat cacccagtgc gaatttcacc tcggcgttgg gatgatcggc agagccgttc</w:t>
      </w:r>
    </w:p>
    <w:p w14:paraId="0638C230" w14:textId="77777777" w:rsidR="00FC37B7" w:rsidRDefault="00FC37B7" w:rsidP="00FC37B7">
      <w:r>
        <w:t xml:space="preserve">     4201 ttgacgacat aatcatgcag cccgcgcgcc ttacagccga agccgccagc gcccgcttcg</w:t>
      </w:r>
    </w:p>
    <w:p w14:paraId="4A7E6249" w14:textId="77777777" w:rsidR="00FC37B7" w:rsidRDefault="00FC37B7" w:rsidP="00FC37B7">
      <w:r>
        <w:t xml:space="preserve">     4261 cccggcaacg cgaccttcag ggtgcgggtc tgcggcgggt agcacacgcc ggcatcggcg</w:t>
      </w:r>
    </w:p>
    <w:p w14:paraId="6D8D62DC" w14:textId="77777777" w:rsidR="00FC37B7" w:rsidRDefault="00FC37B7" w:rsidP="00FC37B7">
      <w:r>
        <w:t xml:space="preserve">     4321 cagccctggt acttcacggt cagggtggtc gcgctcgcgc cggccgcggg cgtgccggtg</w:t>
      </w:r>
    </w:p>
    <w:p w14:paraId="641671AE" w14:textId="77777777" w:rsidR="00FC37B7" w:rsidRDefault="00FC37B7" w:rsidP="00FC37B7">
      <w:r>
        <w:t xml:space="preserve">     4381 agggtgccga gcaattcctt gcggtaggtt tcgacgtcgc cgaagaattc gtcgcggtag</w:t>
      </w:r>
    </w:p>
    <w:p w14:paraId="4C13FF72" w14:textId="77777777" w:rsidR="00FC37B7" w:rsidRDefault="00FC37B7" w:rsidP="00FC37B7">
      <w:r>
        <w:t xml:space="preserve">     4441 gccttgccct tcggcagcgc catggtcgcg ccggtgaagg cggcatcggc cttgaccgag</w:t>
      </w:r>
    </w:p>
    <w:p w14:paraId="363B8D15" w14:textId="77777777" w:rsidR="00FC37B7" w:rsidRDefault="00FC37B7" w:rsidP="00FC37B7">
      <w:r>
        <w:t xml:space="preserve">     4501 gtgcggtgcc ggtacaggta atagccgtcg gcgatccgcc agcgcacctc gatgcggtcc</w:t>
      </w:r>
    </w:p>
    <w:p w14:paraId="25A04236" w14:textId="77777777" w:rsidR="00FC37B7" w:rsidRDefault="00FC37B7" w:rsidP="00FC37B7">
      <w:r>
        <w:t xml:space="preserve">     4561 ggcgcggtgg cctgcgcgga caggacgaag acctcgtcga ccggcggcag ttcgaagtcc</w:t>
      </w:r>
    </w:p>
    <w:p w14:paraId="1018D475" w14:textId="77777777" w:rsidR="00FC37B7" w:rsidRDefault="00FC37B7" w:rsidP="00FC37B7">
      <w:r>
        <w:t xml:space="preserve">     4621 tgggcgacgg ccgaggtcgc gggcagcgca agcagcaggg cgagcccggc cagccagcgg</w:t>
      </w:r>
    </w:p>
    <w:p w14:paraId="239B40E1" w14:textId="77777777" w:rsidR="00FC37B7" w:rsidRDefault="00FC37B7" w:rsidP="00FC37B7">
      <w:r>
        <w:t xml:space="preserve">     4681 cgcaggcgga tcgtggatgc ggtcattggc tcagtttacc ggtcggctct cggcggccag</w:t>
      </w:r>
    </w:p>
    <w:p w14:paraId="1614D04E" w14:textId="77777777" w:rsidR="00FC37B7" w:rsidRDefault="00FC37B7" w:rsidP="00FC37B7">
      <w:r>
        <w:t xml:space="preserve">     4741 ccattgcagg tattcgggca ggccggacgc ggcttcgacc gcgagcagct ccgggagttc</w:t>
      </w:r>
    </w:p>
    <w:p w14:paraId="37880EA3" w14:textId="77777777" w:rsidR="00FC37B7" w:rsidRDefault="00FC37B7" w:rsidP="00FC37B7">
      <w:r>
        <w:t xml:space="preserve">     4801 gtagggatgc agttggcgca ggcgttcctg cagggcgggg taggcctcgg cactggtctt</w:t>
      </w:r>
    </w:p>
    <w:p w14:paraId="79A655EF" w14:textId="77777777" w:rsidR="00FC37B7" w:rsidRDefault="00FC37B7" w:rsidP="00FC37B7">
      <w:r>
        <w:t xml:space="preserve">     4861 gaccagcagc aggacctcgg ccgcggcctc gaccttgcgt tgccagcgat agaccgaacg</w:t>
      </w:r>
    </w:p>
    <w:p w14:paraId="7D3BA00A" w14:textId="77777777" w:rsidR="00FC37B7" w:rsidRDefault="00FC37B7" w:rsidP="00FC37B7">
      <w:r>
        <w:t xml:space="preserve">     4921 caggccgggc aggaggttga cgcaggcggc caggcgctcg gccaccagcg cggtggcgat</w:t>
      </w:r>
    </w:p>
    <w:p w14:paraId="7377A753" w14:textId="77777777" w:rsidR="00FC37B7" w:rsidRDefault="00FC37B7" w:rsidP="00FC37B7">
      <w:r>
        <w:t xml:space="preserve">     4981 gcgctcggcg ctgtcggcgt cgggacaggt gcagaagcag atcagggcgc tcaccggcat</w:t>
      </w:r>
    </w:p>
    <w:p w14:paraId="505B198E" w14:textId="77777777" w:rsidR="00FC37B7" w:rsidRDefault="00FC37B7" w:rsidP="00FC37B7">
      <w:r>
        <w:t xml:space="preserve">     5041 agggtagcgg ctgccccgat ccggcgggcc tggcggacat ccgcgtgcgg cccttgaaag</w:t>
      </w:r>
    </w:p>
    <w:p w14:paraId="51F046E9" w14:textId="77777777" w:rsidR="00FC37B7" w:rsidRDefault="00FC37B7" w:rsidP="00FC37B7">
      <w:r>
        <w:t xml:space="preserve">     5101 tcggcgggcc cgccccatct cggtggcatg ccgggttcgc ccggttctgt tgtccgcggt</w:t>
      </w:r>
    </w:p>
    <w:p w14:paraId="09DD28D2" w14:textId="77777777" w:rsidR="00FC37B7" w:rsidRDefault="00FC37B7" w:rsidP="00FC37B7">
      <w:r>
        <w:t xml:space="preserve">     5161 ttggcactcg cttcgcgcga ctgctaaaat cgccgggttt ttccacgtca atcaaccatt</w:t>
      </w:r>
    </w:p>
    <w:p w14:paraId="0473C168" w14:textId="77777777" w:rsidR="00FC37B7" w:rsidRDefault="00FC37B7" w:rsidP="00FC37B7">
      <w:r>
        <w:t xml:space="preserve">     5221 taccgaggtt gccatgtcca atatcaagcc gctgcacgac cgcgtggtca tcaagcgcat</w:t>
      </w:r>
    </w:p>
    <w:p w14:paraId="67CF6056" w14:textId="77777777" w:rsidR="00FC37B7" w:rsidRDefault="00FC37B7" w:rsidP="00FC37B7">
      <w:r>
        <w:t xml:space="preserve">     5281 ggaagaagag aagctgtccg ccggcgggat cgtgatcccg gattcggcca ccgagaagcc</w:t>
      </w:r>
    </w:p>
    <w:p w14:paraId="19AFADDE" w14:textId="77777777" w:rsidR="00FC37B7" w:rsidRDefault="00FC37B7" w:rsidP="00FC37B7">
      <w:r>
        <w:t xml:space="preserve">     5341 gatcaagggc gaagtcgtcg ccgtcggcac cggcaaggtg ctggacaacg gccaggtccg</w:t>
      </w:r>
    </w:p>
    <w:p w14:paraId="03ADE356" w14:textId="77777777" w:rsidR="00FC37B7" w:rsidRDefault="00FC37B7" w:rsidP="00FC37B7">
      <w:r>
        <w:t xml:space="preserve">     5401 cgcgccgcag gtcaaggtcg gcgacaaggt gctgttcggc aagtacagcg gcaccgaagt</w:t>
      </w:r>
    </w:p>
    <w:p w14:paraId="40F70ADF" w14:textId="77777777" w:rsidR="00FC37B7" w:rsidRDefault="00FC37B7" w:rsidP="00FC37B7">
      <w:r>
        <w:t xml:space="preserve">     5461 gaagctggac ggcgtcgagc tgctggtggt gaaggaagac gacctgttcg cgatcctcgg</w:t>
      </w:r>
    </w:p>
    <w:p w14:paraId="6068E26E" w14:textId="77777777" w:rsidR="00FC37B7" w:rsidRDefault="00FC37B7" w:rsidP="00FC37B7">
      <w:r>
        <w:t xml:space="preserve">     5521 ctgatcgcgc gtcgctccca cacatttctc atccgaataa tttttcgagg taattcgcaa</w:t>
      </w:r>
    </w:p>
    <w:p w14:paraId="32C37280" w14:textId="77777777" w:rsidR="00FC37B7" w:rsidRDefault="00FC37B7" w:rsidP="00FC37B7">
      <w:r>
        <w:t xml:space="preserve">     5581 tggctgccaa ggacattcgt ttcggcgaag acgcgcgctc caagatggtg cgcggcgtca</w:t>
      </w:r>
    </w:p>
    <w:p w14:paraId="0F0C587E" w14:textId="77777777" w:rsidR="00FC37B7" w:rsidRDefault="00FC37B7" w:rsidP="00FC37B7">
      <w:r>
        <w:t xml:space="preserve">     5641 acgtgctcgc caacgccgtg aaggcgaccc tcggcccgaa gggccgcaac gtcgtgctgc</w:t>
      </w:r>
    </w:p>
    <w:p w14:paraId="67AB91E5" w14:textId="77777777" w:rsidR="00FC37B7" w:rsidRDefault="00FC37B7" w:rsidP="00FC37B7">
      <w:r>
        <w:t xml:space="preserve">     5701 agaagagcta cggcgcgccg accatcacca aggacggcgt ctccgtcgcc aaggaaatcg</w:t>
      </w:r>
    </w:p>
    <w:p w14:paraId="3C08D9E7" w14:textId="77777777" w:rsidR="00FC37B7" w:rsidRDefault="00FC37B7" w:rsidP="00FC37B7">
      <w:r>
        <w:t xml:space="preserve">     5761 aactggctga cgcgttcgag aacatgggcg cgcagatggt gaaggaagtc gcttccaaga</w:t>
      </w:r>
    </w:p>
    <w:p w14:paraId="3A9C5958" w14:textId="77777777" w:rsidR="00FC37B7" w:rsidRDefault="00FC37B7" w:rsidP="00FC37B7">
      <w:r>
        <w:t xml:space="preserve">     5821 cctccgacaa cgccggcgac ggcaccacca ccgccaccgt gctggcgcag gcgttcatcc</w:t>
      </w:r>
    </w:p>
    <w:p w14:paraId="1B1C6A6D" w14:textId="77777777" w:rsidR="00FC37B7" w:rsidRDefault="00FC37B7" w:rsidP="00FC37B7">
      <w:r>
        <w:t xml:space="preserve">     5881 gcgagggcat gaaggcggtc gccgccggca tgaacccgat ggacctgaag cgcggcatcg</w:t>
      </w:r>
    </w:p>
    <w:p w14:paraId="2C2B88D4" w14:textId="77777777" w:rsidR="00FC37B7" w:rsidRDefault="00FC37B7" w:rsidP="00FC37B7">
      <w:r>
        <w:t xml:space="preserve">     5941 accaggcggt gaaggccgcg gtcggcgaac tgaagtcgct gtccaagccg tcgtcgacca</w:t>
      </w:r>
    </w:p>
    <w:p w14:paraId="1D2CED75" w14:textId="77777777" w:rsidR="00FC37B7" w:rsidRDefault="00FC37B7" w:rsidP="00FC37B7">
      <w:r>
        <w:t xml:space="preserve">     6001 gcaaggaaat cgcccaggtc ggcgcgatct ccgcgaactc ggatgccaac atcggcgacc</w:t>
      </w:r>
    </w:p>
    <w:p w14:paraId="5F9E5D12" w14:textId="77777777" w:rsidR="00FC37B7" w:rsidRDefault="00FC37B7" w:rsidP="00FC37B7">
      <w:r>
        <w:t xml:space="preserve">     6061 tgatcgcgca ggcgatggac aaggtcggca aggaaggcgt gatcacggtc gaggaaggca</w:t>
      </w:r>
    </w:p>
    <w:p w14:paraId="596564E3" w14:textId="77777777" w:rsidR="00FC37B7" w:rsidRDefault="00FC37B7" w:rsidP="00FC37B7">
      <w:r>
        <w:t xml:space="preserve">     6121 gcggcctgga caacgaactc gacgtggtcg agggcatgca gttcgaccgc ggctacctga</w:t>
      </w:r>
    </w:p>
    <w:p w14:paraId="21DC4124" w14:textId="77777777" w:rsidR="00FC37B7" w:rsidRDefault="00FC37B7" w:rsidP="00FC37B7">
      <w:r>
        <w:t xml:space="preserve">     6181 gcccgtactt cgtcaacaac cagcagtcga tgtcggccga cctggatgat cccttcatcc</w:t>
      </w:r>
    </w:p>
    <w:p w14:paraId="19BBD267" w14:textId="77777777" w:rsidR="00FC37B7" w:rsidRDefault="00FC37B7" w:rsidP="00FC37B7">
      <w:r>
        <w:t xml:space="preserve">     6241 tgctgtacga caagaagatc tccaacgtgc gcgacctgct gcccgtcctc gagggcgtgg</w:t>
      </w:r>
    </w:p>
    <w:p w14:paraId="55838877" w14:textId="77777777" w:rsidR="00FC37B7" w:rsidRDefault="00FC37B7" w:rsidP="00FC37B7">
      <w:r>
        <w:t xml:space="preserve">     6301 ccaaggccgg caagccgctg ctgatcgtgg cggaggaagt cgaaggcgaa gcgctggcga</w:t>
      </w:r>
    </w:p>
    <w:p w14:paraId="32172F46" w14:textId="77777777" w:rsidR="00FC37B7" w:rsidRDefault="00FC37B7" w:rsidP="00FC37B7">
      <w:r>
        <w:t xml:space="preserve">     6361 ccctggtggt caacaccatc cgcggcatcg tcaaggtctg cgcggtgaag gccccgggct</w:t>
      </w:r>
    </w:p>
    <w:p w14:paraId="3E7D5570" w14:textId="77777777" w:rsidR="00FC37B7" w:rsidRDefault="00FC37B7" w:rsidP="00FC37B7">
      <w:r>
        <w:t xml:space="preserve">     6421 tcggcgaccg tcgcaaggcg atgctggaag acatggcgat cctgaccggc ggcgtggtga</w:t>
      </w:r>
    </w:p>
    <w:p w14:paraId="69438EB0" w14:textId="77777777" w:rsidR="00FC37B7" w:rsidRDefault="00FC37B7" w:rsidP="00FC37B7">
      <w:r>
        <w:t xml:space="preserve">     6481 tttccgagga agtcggcctg tcgctggaga aggccaccat caaggacctc ggccgcgcca</w:t>
      </w:r>
    </w:p>
    <w:p w14:paraId="5FC5F072" w14:textId="77777777" w:rsidR="00FC37B7" w:rsidRDefault="00FC37B7" w:rsidP="00FC37B7">
      <w:r>
        <w:t xml:space="preserve">     6541 agaagatcca ggtgtcgaag gaaaacacca ccatcatcga tggcgccggc gaaggcgcgg</w:t>
      </w:r>
    </w:p>
    <w:p w14:paraId="47A61E94" w14:textId="77777777" w:rsidR="00FC37B7" w:rsidRDefault="00FC37B7" w:rsidP="00FC37B7">
      <w:r>
        <w:t xml:space="preserve">     6601 gcatcgaggc gcgcatcaag cagatcaagg cgcagatcga ggagacctcc tccgactacg</w:t>
      </w:r>
    </w:p>
    <w:p w14:paraId="4AEFF373" w14:textId="77777777" w:rsidR="00FC37B7" w:rsidRDefault="00FC37B7" w:rsidP="00FC37B7">
      <w:r>
        <w:t xml:space="preserve">     6661 accgcgagaa gctgcaggag cgcgtggcca agctggccgg cggcgttgcg gtgatcaagg</w:t>
      </w:r>
    </w:p>
    <w:p w14:paraId="725B5AE4" w14:textId="77777777" w:rsidR="00FC37B7" w:rsidRDefault="00FC37B7" w:rsidP="00FC37B7">
      <w:r>
        <w:t xml:space="preserve">     6721 tcggtgccgc caccgaagtc gagatgaagg aaaagaaggc gcgcgtcgaa gacgccctgc</w:t>
      </w:r>
    </w:p>
    <w:p w14:paraId="35BACE0C" w14:textId="77777777" w:rsidR="00FC37B7" w:rsidRDefault="00FC37B7" w:rsidP="00FC37B7">
      <w:r>
        <w:t xml:space="preserve">     6781 acgcgacccg tgcggccgtc gaggaaggca tcgtcccggg cggcggcgtc gccctgatcc</w:t>
      </w:r>
    </w:p>
    <w:p w14:paraId="5A7F6784" w14:textId="77777777" w:rsidR="00FC37B7" w:rsidRDefault="00FC37B7" w:rsidP="00FC37B7">
      <w:r>
        <w:t xml:space="preserve">     6841 gtgccaaggc ggcgatcgcc ggcatcaagg gcgtgaacga agaccagaac cacggcatcc</w:t>
      </w:r>
    </w:p>
    <w:p w14:paraId="64B325E4" w14:textId="77777777" w:rsidR="00FC37B7" w:rsidRDefault="00FC37B7" w:rsidP="00FC37B7">
      <w:r>
        <w:t xml:space="preserve">     6901 agatcgccct gcgcgcgatg gaagccccgc tgcgcgagat cgtgaccaat gccggcgatg</w:t>
      </w:r>
    </w:p>
    <w:p w14:paraId="47C18E18" w14:textId="77777777" w:rsidR="00FC37B7" w:rsidRDefault="00FC37B7" w:rsidP="00FC37B7">
      <w:r>
        <w:t xml:space="preserve">     6961 agccgtcggt catcctcaac cgcgtggtcg aaggttcggg tgcgttcggc tacaacgccg</w:t>
      </w:r>
    </w:p>
    <w:p w14:paraId="677508A1" w14:textId="77777777" w:rsidR="00FC37B7" w:rsidRDefault="00FC37B7" w:rsidP="00FC37B7">
      <w:r>
        <w:t xml:space="preserve">     7021 ccaacggcga gttcggcgac atgatcgagt tcggcatcct ggacccgacc aaggtcaccc</w:t>
      </w:r>
    </w:p>
    <w:p w14:paraId="0FD9077F" w14:textId="77777777" w:rsidR="00FC37B7" w:rsidRDefault="00FC37B7" w:rsidP="00FC37B7">
      <w:r>
        <w:t xml:space="preserve">     7081 gcaccgcgct gcagaacgcc gcgtcgatcg cgggcctgat gatcaccacc gaagcgatgg</w:t>
      </w:r>
    </w:p>
    <w:p w14:paraId="1401420B" w14:textId="77777777" w:rsidR="00FC37B7" w:rsidRDefault="00FC37B7" w:rsidP="00FC37B7">
      <w:r>
        <w:t xml:space="preserve">     7141 tggccgaggc cccgaagaag gacgagccgg cgatgccggc cggcggcggc atgggcggca</w:t>
      </w:r>
    </w:p>
    <w:p w14:paraId="0F4F6E99" w14:textId="77777777" w:rsidR="00FC37B7" w:rsidRDefault="00FC37B7" w:rsidP="00FC37B7">
      <w:r>
        <w:t xml:space="preserve">     7201 tgggcggcat ggatttctaa gccccgcgat ccatcaagca agaccacaaa gcccggcctc</w:t>
      </w:r>
    </w:p>
    <w:p w14:paraId="7552ABCF" w14:textId="77777777" w:rsidR="00FC37B7" w:rsidRDefault="00FC37B7" w:rsidP="00FC37B7">
      <w:r>
        <w:t xml:space="preserve">     7261 gtgccgggct ttgtgcgttc tggcgtccga ggcgggagac ttcctacccg ccccgcggca</w:t>
      </w:r>
    </w:p>
    <w:p w14:paraId="7F96284B" w14:textId="77777777" w:rsidR="00FC37B7" w:rsidRDefault="00FC37B7" w:rsidP="00FC37B7">
      <w:r>
        <w:t xml:space="preserve">     7321 atgtctgacg cgaagatcag aaaacgccga tatgaacgcg tgctcgcggg cgcaaccctg</w:t>
      </w:r>
    </w:p>
    <w:p w14:paraId="3E94CE71" w14:textId="77777777" w:rsidR="00FC37B7" w:rsidRDefault="00FC37B7" w:rsidP="00FC37B7">
      <w:r>
        <w:t xml:space="preserve">     7381 agcagccgtc cctgcaacgg agcgctgcgt gccgcgcctg accgcacccc ggcggcaggc</w:t>
      </w:r>
    </w:p>
    <w:p w14:paraId="6DC08F01" w14:textId="77777777" w:rsidR="00FC37B7" w:rsidRDefault="00FC37B7" w:rsidP="00FC37B7">
      <w:r>
        <w:t xml:space="preserve">     7441 cgaggtgtgc gcgccactgc cggccgccca cgccgctgcg cgttacgcgc gccacctgcc</w:t>
      </w:r>
    </w:p>
    <w:p w14:paraId="0F3AFDEC" w14:textId="77777777" w:rsidR="00FC37B7" w:rsidRDefault="00FC37B7" w:rsidP="00FC37B7">
      <w:r>
        <w:t xml:space="preserve">     7501 cgagcgcacg ctgctgtacg cgctagtgca ggcgcactac ccggacttca tcgcgcgtct</w:t>
      </w:r>
    </w:p>
    <w:p w14:paraId="652BF137" w14:textId="77777777" w:rsidR="00FC37B7" w:rsidRDefault="00FC37B7" w:rsidP="00FC37B7">
      <w:r>
        <w:t xml:space="preserve">     7561 tgaggccgaa gaccgcccgc tgcccgagta tgtgcgcgag gagttcgaga cctacctgcg</w:t>
      </w:r>
    </w:p>
    <w:p w14:paraId="61D1CACE" w14:textId="77777777" w:rsidR="00FC37B7" w:rsidRDefault="00FC37B7" w:rsidP="00FC37B7">
      <w:r>
        <w:t xml:space="preserve">     7621 ctgcggcgtg ctcgagcacg gcttcctgcg cgtggtctgc gagcactgtc gtgccgagag</w:t>
      </w:r>
    </w:p>
    <w:p w14:paraId="485E3C64" w14:textId="77777777" w:rsidR="00FC37B7" w:rsidRDefault="00FC37B7" w:rsidP="00FC37B7">
      <w:r>
        <w:t xml:space="preserve">     7681 gctggtggcg tattcctgca agaagcgcgg gctgtgcccg agctgcggcg cacggcgcat</w:t>
      </w:r>
    </w:p>
    <w:p w14:paraId="623FB652" w14:textId="77777777" w:rsidR="00FC37B7" w:rsidRDefault="00FC37B7" w:rsidP="00FC37B7">
      <w:r>
        <w:t xml:space="preserve">     7741 ggccgagtcg gcgcggcatc tggtggacga ggtgttcggc ccgcggccgg tgcggcaatg</w:t>
      </w:r>
    </w:p>
    <w:p w14:paraId="41425A81" w14:textId="77777777" w:rsidR="00FC37B7" w:rsidRDefault="00FC37B7" w:rsidP="00FC37B7">
      <w:r>
        <w:t xml:space="preserve">     7801 ggtgctgagt ttcccgtacc cgttgcgctt cctgttcgcc agcaagcctg aggcgatcgg</w:t>
      </w:r>
    </w:p>
    <w:p w14:paraId="2996E43A" w14:textId="77777777" w:rsidR="00FC37B7" w:rsidRDefault="00FC37B7" w:rsidP="00FC37B7">
      <w:r>
        <w:t xml:space="preserve">     7861 cccggtgctg ggcatcgtgc atcgtgtgat cgccggttgg cttgccgatc aggccggcgt</w:t>
      </w:r>
    </w:p>
    <w:p w14:paraId="1CBE44FD" w14:textId="77777777" w:rsidR="00FC37B7" w:rsidRDefault="00FC37B7" w:rsidP="00FC37B7">
      <w:r>
        <w:t xml:space="preserve">     7921 gccgcgggat acggcgcaat gcggcgtggt gaccctgatc cagcgcttcg gcagcgcgct</w:t>
      </w:r>
    </w:p>
    <w:p w14:paraId="4A694F10" w14:textId="77777777" w:rsidR="00FC37B7" w:rsidRDefault="00FC37B7" w:rsidP="00FC37B7">
      <w:r>
        <w:t xml:space="preserve">     7981 gaatctcaag tgtaacccaa accctcacct atgacgccag aggaagactt gtcagctcca</w:t>
      </w:r>
    </w:p>
    <w:p w14:paraId="450AF8A5" w14:textId="77777777" w:rsidR="00FC37B7" w:rsidRDefault="00FC37B7" w:rsidP="00FC37B7">
      <w:r>
        <w:t xml:space="preserve">     8041 ctgggccaga aggaaccacg gtctacaact atgatgctgt gggcctcctg agttcgctga</w:t>
      </w:r>
    </w:p>
    <w:p w14:paraId="50F1B7FE" w14:textId="77777777" w:rsidR="00FC37B7" w:rsidRDefault="00FC37B7" w:rsidP="00FC37B7">
      <w:r>
        <w:t xml:space="preserve">     8101 ccaagccaaa tggtgcaacc gtcagctatg agtacgacgc tgcacatcgg ctggtggcgg</w:t>
      </w:r>
    </w:p>
    <w:p w14:paraId="642C743F" w14:textId="77777777" w:rsidR="00FC37B7" w:rsidRDefault="00FC37B7" w:rsidP="00FC37B7">
      <w:r>
        <w:t xml:space="preserve">     8161 aaacagatgc acagggcaac cggcgcgagc ttgagctcaa tgacctcggg aacccagtag</w:t>
      </w:r>
    </w:p>
    <w:p w14:paraId="18748116" w14:textId="77777777" w:rsidR="00FC37B7" w:rsidRDefault="00FC37B7" w:rsidP="00FC37B7">
      <w:r>
        <w:t xml:space="preserve">     8221 aagagcgact gctcgatgcg ctgggccaga cccgttggat agagcgccgg atcttcaacg</w:t>
      </w:r>
    </w:p>
    <w:p w14:paraId="4888E78F" w14:textId="77777777" w:rsidR="00FC37B7" w:rsidRDefault="00FC37B7" w:rsidP="00FC37B7">
      <w:r>
        <w:t xml:space="preserve">     8281 aaatcggctg gctctccagt gtctccgacg cctatagcaa tcagtcatcg ttttcctacg</w:t>
      </w:r>
    </w:p>
    <w:p w14:paraId="47282620" w14:textId="77777777" w:rsidR="00FC37B7" w:rsidRDefault="00FC37B7" w:rsidP="00FC37B7">
      <w:r>
        <w:t xml:space="preserve">     8341 atgtggtggc aaacctgata caggagacca gtccctctgg taacacacac tcctacaagt</w:t>
      </w:r>
    </w:p>
    <w:p w14:paraId="6A4B76E9" w14:textId="77777777" w:rsidR="00FC37B7" w:rsidRDefault="00FC37B7" w:rsidP="00FC37B7">
      <w:r>
        <w:t xml:space="preserve">     8401 acgacggctt ccatcaccgg acacaaacga ccgatcccct cgggaaggtc acgcaggtgc</w:t>
      </w:r>
    </w:p>
    <w:p w14:paraId="6C1DA7F3" w14:textId="77777777" w:rsidR="00FC37B7" w:rsidRDefault="00FC37B7" w:rsidP="00FC37B7">
      <w:r>
        <w:t xml:space="preserve">     8461 tctacaagga taccggcgat gtttaccgtg tctccgaccc tcgttcgcgc ctgacctact</w:t>
      </w:r>
    </w:p>
    <w:p w14:paraId="48C11747" w14:textId="77777777" w:rsidR="00FC37B7" w:rsidRDefault="00FC37B7" w:rsidP="00FC37B7">
      <w:r>
        <w:t xml:space="preserve">     8521 acagctacaa cggctttggc gaagtgaccc aggtccggag cccggacacc ggcaccaccg</w:t>
      </w:r>
    </w:p>
    <w:p w14:paraId="32A6DE54" w14:textId="77777777" w:rsidR="00FC37B7" w:rsidRDefault="00FC37B7" w:rsidP="00FC37B7">
      <w:r>
        <w:t xml:space="preserve">     8581 acattaccta tgacgaagcc ggtaacgtgg caacgcgcaa aacggccaag gggcaaacca</w:t>
      </w:r>
    </w:p>
    <w:p w14:paraId="46AC06B2" w14:textId="77777777" w:rsidR="00FC37B7" w:rsidRDefault="00FC37B7" w:rsidP="00FC37B7">
      <w:r>
        <w:t xml:space="preserve">     8641 caagctacag ctatgacgcg ctgaaccgga tcatcgaaac ctccagcgat gtcgctggcg</w:t>
      </w:r>
    </w:p>
    <w:p w14:paraId="5089ADC2" w14:textId="77777777" w:rsidR="00FC37B7" w:rsidRDefault="00FC37B7" w:rsidP="00FC37B7">
      <w:r>
        <w:t xml:space="preserve">     8701 aatcgccaat tctgtacggg tacgacgaag caacctcacc atacggcata ggccgcttga</w:t>
      </w:r>
    </w:p>
    <w:p w14:paraId="4CDBD62D" w14:textId="77777777" w:rsidR="00FC37B7" w:rsidRDefault="00FC37B7" w:rsidP="00FC37B7">
      <w:r>
        <w:t xml:space="preserve">     8761 cctcagtcga tgatggcaac ggtgtccgga gatttggcta cacccccgaa ggatggctgg</w:t>
      </w:r>
    </w:p>
    <w:p w14:paraId="28B44900" w14:textId="77777777" w:rsidR="00FC37B7" w:rsidRDefault="00FC37B7" w:rsidP="00FC37B7">
      <w:r>
        <w:t xml:space="preserve">     8821 cttacgaaac ctgggaaacc cacgggcaga gcctgactac ccagtaccaa tacgatggtg</w:t>
      </w:r>
    </w:p>
    <w:p w14:paraId="276157DF" w14:textId="77777777" w:rsidR="00FC37B7" w:rsidRDefault="00FC37B7" w:rsidP="00FC37B7">
      <w:r>
        <w:t xml:space="preserve">     8881 caggcctcgt cacgaagatc acgtatccca gtggccgtga ggtctcctac acccgtgact</w:t>
      </w:r>
    </w:p>
    <w:p w14:paraId="5C74DBCE" w14:textId="77777777" w:rsidR="00FC37B7" w:rsidRDefault="00FC37B7" w:rsidP="00FC37B7">
      <w:r>
        <w:t xml:space="preserve">     8941 cagccggtga cgtcatcgag gtgacaacga cacaagcagg caccacaaca aacctggcaa</w:t>
      </w:r>
    </w:p>
    <w:p w14:paraId="0A2146DB" w14:textId="77777777" w:rsidR="00FC37B7" w:rsidRDefault="00FC37B7" w:rsidP="00FC37B7">
      <w:r>
        <w:t xml:space="preserve">     9001 gccagattga gcgagcgccc tttggccccg tcaccagtat ggtcagaggg aacggcattt</w:t>
      </w:r>
    </w:p>
    <w:p w14:paraId="39A7EAF1" w14:textId="77777777" w:rsidR="00FC37B7" w:rsidRDefault="00FC37B7" w:rsidP="00FC37B7">
      <w:r>
        <w:t xml:space="preserve">     9061 cagaaagccg cactctggat ctcgattacc gtgtcaccgg catcgacgct gctagggtgc</w:t>
      </w:r>
    </w:p>
    <w:p w14:paraId="79ECFFE8" w14:textId="77777777" w:rsidR="00FC37B7" w:rsidRDefault="00FC37B7" w:rsidP="00FC37B7">
      <w:r>
        <w:t xml:space="preserve">     9121 attcgctggt ctatcggtac acgccagact cgttgatttc agccatagac gacaatctca</w:t>
      </w:r>
    </w:p>
    <w:p w14:paraId="142257C0" w14:textId="77777777" w:rsidR="00FC37B7" w:rsidRDefault="00FC37B7" w:rsidP="00FC37B7">
      <w:r>
        <w:t xml:space="preserve">     9181 gctcatcagt caatcagtca ctcggttatg acgcggttgg ccgcatcacc tctgctgagg</w:t>
      </w:r>
    </w:p>
    <w:p w14:paraId="048D2CF5" w14:textId="77777777" w:rsidR="00FC37B7" w:rsidRDefault="00FC37B7" w:rsidP="00FC37B7">
      <w:r>
        <w:t xml:space="preserve">     9241 ggatctatgg cgttttgggc tatggctatg acgccaccgg caacaggacc tcgatcacga</w:t>
      </w:r>
    </w:p>
    <w:p w14:paraId="37025C11" w14:textId="77777777" w:rsidR="00FC37B7" w:rsidRDefault="00FC37B7" w:rsidP="00FC37B7">
      <w:r>
        <w:t xml:space="preserve">     9301 ccgatggcct gagccaaagc tacaccatca actacatgaa caactggttg gtgaaggccg</w:t>
      </w:r>
    </w:p>
    <w:p w14:paraId="7092C054" w14:textId="77777777" w:rsidR="00FC37B7" w:rsidRDefault="00FC37B7" w:rsidP="00FC37B7">
      <w:r>
        <w:t xml:space="preserve">     9361 ggcaaacctc cagaagctat gacgccaatg gcaacctgac gaagcagggg gcggatacct</w:t>
      </w:r>
    </w:p>
    <w:p w14:paraId="48E953A5" w14:textId="77777777" w:rsidR="00FC37B7" w:rsidRDefault="00FC37B7" w:rsidP="00FC37B7">
      <w:r>
        <w:t xml:space="preserve">     9421 tcacctatga cagccagaac cggctggtgg ccgcaacggt cgcgggagtg actgtaagct</w:t>
      </w:r>
    </w:p>
    <w:p w14:paraId="3A3AC7F8" w14:textId="77777777" w:rsidR="00FC37B7" w:rsidRDefault="00FC37B7" w:rsidP="00FC37B7">
      <w:r>
        <w:t xml:space="preserve">     9481 acacatacaa ccatctggat cagcgtgtaa ccaagaccct aaacgggcat acccggctgc</w:t>
      </w:r>
    </w:p>
    <w:p w14:paraId="7C164590" w14:textId="77777777" w:rsidR="00FC37B7" w:rsidRDefault="00FC37B7" w:rsidP="00FC37B7">
      <w:r>
        <w:t xml:space="preserve">     9541 tggtttacga cctggcagga aacctcatcg aggagctgga cgcggccact ggagacgtgc</w:t>
      </w:r>
    </w:p>
    <w:p w14:paraId="7D77A8A9" w14:textId="77777777" w:rsidR="00FC37B7" w:rsidRDefault="00FC37B7" w:rsidP="00FC37B7">
      <w:r>
        <w:t xml:space="preserve">     9601 tggcggagta catctggctc gatgggacac ccttgggctt tgttcagtca ggacagacct</w:t>
      </w:r>
    </w:p>
    <w:p w14:paraId="728E4544" w14:textId="77777777" w:rsidR="00FC37B7" w:rsidRDefault="00FC37B7" w:rsidP="00FC37B7">
      <w:r>
        <w:t xml:space="preserve">     9661 accaagtcca cgtcgatcac ctgggcaccc cgaaggcact gaccgacgtc agcggccaag</w:t>
      </w:r>
    </w:p>
    <w:p w14:paraId="570434DE" w14:textId="77777777" w:rsidR="00FC37B7" w:rsidRDefault="00FC37B7" w:rsidP="00FC37B7">
      <w:r>
        <w:t xml:space="preserve">     9721 tcgtttggaa ggcgagctac agcccgttcg gtaaggccag catcatcatc caggggccaa</w:t>
      </w:r>
    </w:p>
    <w:p w14:paraId="576D0988" w14:textId="77777777" w:rsidR="00FC37B7" w:rsidRDefault="00FC37B7" w:rsidP="00FC37B7">
      <w:r>
        <w:t xml:space="preserve">     9781 ccttcaacct gcgattccca ggacagtatt acgacgcgga gaccgggttc cactacaact</w:t>
      </w:r>
    </w:p>
    <w:p w14:paraId="0D137AEE" w14:textId="77777777" w:rsidR="00FC37B7" w:rsidRDefault="00FC37B7" w:rsidP="00FC37B7">
      <w:r>
        <w:t xml:space="preserve">     9841 ggcggcgtta ctacgaccca gcgaccgggc ggtacattac cagcgaccct cttggcctga</w:t>
      </w:r>
    </w:p>
    <w:p w14:paraId="3F5FABBE" w14:textId="77777777" w:rsidR="00FC37B7" w:rsidRDefault="00FC37B7" w:rsidP="00FC37B7">
      <w:r>
        <w:t xml:space="preserve">     9901 tcgatggagt aaacacctac gggtatgtgc atggaaaccc tatgtccaat accgacccga</w:t>
      </w:r>
    </w:p>
    <w:p w14:paraId="544C631A" w14:textId="77777777" w:rsidR="00FC37B7" w:rsidRDefault="00FC37B7" w:rsidP="00FC37B7">
      <w:r>
        <w:t xml:space="preserve">     9961 cgggtgaatt tgcgtttgtt ggtgcaggta ttggagctgg gttggagcta cttagccaac</w:t>
      </w:r>
    </w:p>
    <w:p w14:paraId="1182B670" w14:textId="77777777" w:rsidR="00FC37B7" w:rsidRDefault="00FC37B7" w:rsidP="00FC37B7">
      <w:r>
        <w:t xml:space="preserve">    10021 taatcgaaaa taatgggagt tggaaatgtg ttagttggtc aaaagttgga atcgccggag</w:t>
      </w:r>
    </w:p>
    <w:p w14:paraId="5E9D9FEE" w14:textId="77777777" w:rsidR="00FC37B7" w:rsidRDefault="00FC37B7" w:rsidP="00FC37B7">
      <w:r>
        <w:t xml:space="preserve">    10081 cgattggggc tataggtggc ggctgggcgt caggagtttt cagacatgcc agctccggta</w:t>
      </w:r>
    </w:p>
    <w:p w14:paraId="600D64F8" w14:textId="77777777" w:rsidR="00FC37B7" w:rsidRDefault="00FC37B7" w:rsidP="00FC37B7">
      <w:r>
        <w:t xml:space="preserve">    10141 aatcgtggtt caaattaagc caaaaatgga gcaatgtctc acccagagta aggaaagttc</w:t>
      </w:r>
    </w:p>
    <w:p w14:paraId="7CE7736E" w14:textId="77777777" w:rsidR="00FC37B7" w:rsidRDefault="00FC37B7" w:rsidP="00FC37B7">
      <w:r>
        <w:t xml:space="preserve">    10201 aaggggttcc acgaggtaat gagcttcacc attgggctat tcagagaaat ggcaagtttg</w:t>
      </w:r>
    </w:p>
    <w:p w14:paraId="56442E08" w14:textId="77777777" w:rsidR="00FC37B7" w:rsidRDefault="00FC37B7" w:rsidP="00FC37B7">
      <w:r>
        <w:t xml:space="preserve">    10261 gcaaatatgt tcctgactca ataaaaaacc atccttggaa cttgaagtcc attccaagag</w:t>
      </w:r>
    </w:p>
    <w:p w14:paraId="10A6D87A" w14:textId="77777777" w:rsidR="00FC37B7" w:rsidRDefault="00FC37B7" w:rsidP="00FC37B7">
      <w:r>
        <w:t xml:space="preserve">    10321 atattcacca aaacattcac ggcaatggac ctaccccata tagcgcattt ggtcgttggt</w:t>
      </w:r>
    </w:p>
    <w:p w14:paraId="6BCB858D" w14:textId="77777777" w:rsidR="00FC37B7" w:rsidRDefault="00FC37B7" w:rsidP="00FC37B7">
      <w:r>
        <w:t xml:space="preserve">    10381 ggcacgggac gcctgaatgg gcaaaagtag ctcaagcctc tcctgttagt ggtggtttag</w:t>
      </w:r>
    </w:p>
    <w:p w14:paraId="79CF6C21" w14:textId="77777777" w:rsidR="00FC37B7" w:rsidRDefault="00FC37B7" w:rsidP="00FC37B7">
      <w:r>
        <w:t xml:space="preserve">    10441 ctgattcaat aaatgatgag ggatgcggtt gtgcaaattg aatttccagc gctgcttgtg</w:t>
      </w:r>
    </w:p>
    <w:p w14:paraId="25741C36" w14:textId="77777777" w:rsidR="00FC37B7" w:rsidRDefault="00FC37B7" w:rsidP="00FC37B7">
      <w:r>
        <w:t xml:space="preserve">    10501 agcagcaaga aaaggtcgct cttcgtagtg gcatcagaat ccgagttcgg gaaatgtact</w:t>
      </w:r>
    </w:p>
    <w:p w14:paraId="726AFE95" w14:textId="77777777" w:rsidR="00FC37B7" w:rsidRDefault="00FC37B7" w:rsidP="00FC37B7">
      <w:r>
        <w:t xml:space="preserve">    10561 attcagtctt tgaggaacgg ttattttgag ctgatggaca tttatgattc ggaaggtcgt</w:t>
      </w:r>
    </w:p>
    <w:p w14:paraId="0DB59876" w14:textId="77777777" w:rsidR="00FC37B7" w:rsidRDefault="00FC37B7" w:rsidP="00FC37B7">
      <w:r>
        <w:t xml:space="preserve">    10621 cactacaaaa tagacgaggt tgcgagctac aagccgctaa gtccattctg gtactggcct</w:t>
      </w:r>
    </w:p>
    <w:p w14:paraId="0AA6A3F0" w14:textId="77777777" w:rsidR="00FC37B7" w:rsidRDefault="00FC37B7" w:rsidP="00FC37B7">
      <w:r>
        <w:t xml:space="preserve">    10681 gtagaaattg tgatgtatgg ttctcgactg tttaaggcta atttcaatgc tgttcttatc</w:t>
      </w:r>
    </w:p>
    <w:p w14:paraId="35EBE316" w14:textId="77777777" w:rsidR="00FC37B7" w:rsidRDefault="00FC37B7" w:rsidP="00FC37B7">
      <w:r>
        <w:t xml:space="preserve">    10741 tctaatctgg attgcaagga gttaaaatct gaactttgtg atttggctaa aaagtacaga</w:t>
      </w:r>
    </w:p>
    <w:p w14:paraId="3573A5F9" w14:textId="77777777" w:rsidR="00FC37B7" w:rsidRDefault="00FC37B7" w:rsidP="00FC37B7">
      <w:r>
        <w:t xml:space="preserve">    10801 agtaatttgg attccggcgt cggaattgaa aagattatgg aggaaatgga gtctgccaga</w:t>
      </w:r>
    </w:p>
    <w:p w14:paraId="30B31946" w14:textId="77777777" w:rsidR="00FC37B7" w:rsidRDefault="00FC37B7" w:rsidP="00FC37B7">
      <w:r>
        <w:t xml:space="preserve">    10861 acaattaaag aattgataaa ggtttttggc tagttattca ttgaatacgc tggtgttagt</w:t>
      </w:r>
    </w:p>
    <w:p w14:paraId="61DD67C5" w14:textId="77777777" w:rsidR="00FC37B7" w:rsidRDefault="00FC37B7" w:rsidP="00FC37B7">
      <w:r>
        <w:t xml:space="preserve">    10921 ctagctaacc gacgccagcg gccaagtgtt tggaaggcga gccatcatag agtcagtaga</w:t>
      </w:r>
    </w:p>
    <w:p w14:paraId="05E2EC80" w14:textId="77777777" w:rsidR="00FC37B7" w:rsidRDefault="00FC37B7" w:rsidP="00FC37B7">
      <w:r>
        <w:t xml:space="preserve">    10981 gagagatact tttggaaatc aatagtatta tgattggtac aaatgagttg tagctccata</w:t>
      </w:r>
    </w:p>
    <w:p w14:paraId="6D97AE9B" w14:textId="77777777" w:rsidR="00FC37B7" w:rsidRDefault="00FC37B7" w:rsidP="00FC37B7">
      <w:r>
        <w:t xml:space="preserve">    11041 ttttaaaggg ggatttcaga gaaatgaaga ataagaaggt aataactttg ataatggccg</w:t>
      </w:r>
    </w:p>
    <w:p w14:paraId="6F1274C7" w14:textId="77777777" w:rsidR="00FC37B7" w:rsidRDefault="00FC37B7" w:rsidP="00FC37B7">
      <w:r>
        <w:t xml:space="preserve">    11101 cagccgcatc atgctcgtca gtctacgccg cgacattacc gaccagtgag gtagacgcat</w:t>
      </w:r>
    </w:p>
    <w:p w14:paraId="3216FBE4" w14:textId="77777777" w:rsidR="00FC37B7" w:rsidRDefault="00FC37B7" w:rsidP="00FC37B7">
      <w:r>
        <w:t xml:space="preserve">    11161 acatacttgc gatgaacacc atgtcaccta tcactgcaaa gtacaccatc cagtacaagc</w:t>
      </w:r>
    </w:p>
    <w:p w14:paraId="36CA2E93" w14:textId="77777777" w:rsidR="00FC37B7" w:rsidRDefault="00FC37B7" w:rsidP="00FC37B7">
      <w:r>
        <w:t xml:space="preserve">    11221 aagcggttga gcagaaatgc aatacagccc tgagcgttga gcagctcaac tcaaaggcat</w:t>
      </w:r>
    </w:p>
    <w:p w14:paraId="05698197" w14:textId="77777777" w:rsidR="00FC37B7" w:rsidRDefault="00FC37B7" w:rsidP="00FC37B7">
      <w:r>
        <w:t xml:space="preserve">    11281 tcaccaatgt tgtccaggca atggtgagta gtgagaccgt cgatagaatg gggcttgatg</w:t>
      </w:r>
    </w:p>
    <w:p w14:paraId="3B9D3C92" w14:textId="77777777" w:rsidR="00FC37B7" w:rsidRDefault="00FC37B7" w:rsidP="00FC37B7">
      <w:r>
        <w:t xml:space="preserve">    11341 ctgctggtgg atcactccag gataccctgt ctgtgatcgg caagaacgtc acatgcagtg</w:t>
      </w:r>
    </w:p>
    <w:p w14:paraId="1A298828" w14:textId="77777777" w:rsidR="00FC37B7" w:rsidRDefault="00FC37B7" w:rsidP="00FC37B7">
      <w:r>
        <w:t xml:space="preserve">    11401 acctgaacgc gccatttaaa gcactcttgg atgataagga cttcaccaga aagcatcagc</w:t>
      </w:r>
    </w:p>
    <w:p w14:paraId="46591536" w14:textId="77777777" w:rsidR="00FC37B7" w:rsidRDefault="00FC37B7" w:rsidP="00FC37B7">
      <w:r>
        <w:t xml:space="preserve">    11461 acctatcgaa ggtgctgcat acttggaatg aagttgtttc tcaaagcaaa ccctgagtaa</w:t>
      </w:r>
    </w:p>
    <w:p w14:paraId="628F98AC" w14:textId="77777777" w:rsidR="00FC37B7" w:rsidRDefault="00FC37B7" w:rsidP="00FC37B7">
      <w:r>
        <w:t xml:space="preserve">    11521 caaaaaggag cctaactggc tcctttttta atggggatga tgttacgttc gtggacgtta</w:t>
      </w:r>
    </w:p>
    <w:p w14:paraId="39E0F971" w14:textId="77777777" w:rsidR="00FC37B7" w:rsidRDefault="00FC37B7" w:rsidP="00FC37B7">
      <w:r>
        <w:t xml:space="preserve">    11581 ttttcactcg ggatatgtaa cgttgaaaaa ggcgtaccga caagagagtg gtcacatagc</w:t>
      </w:r>
    </w:p>
    <w:p w14:paraId="06CE40AA" w14:textId="77777777" w:rsidR="00FC37B7" w:rsidRDefault="00FC37B7" w:rsidP="00FC37B7">
      <w:r>
        <w:t xml:space="preserve">    11641 tctccataat agatgagcga caaaatctct tgctcgttga tttttcccac cttaaaaagg</w:t>
      </w:r>
    </w:p>
    <w:p w14:paraId="319380B7" w14:textId="77777777" w:rsidR="00FC37B7" w:rsidRDefault="00FC37B7" w:rsidP="00FC37B7">
      <w:r>
        <w:t xml:space="preserve">    11701 taattgatta ttgctgtatc cagtaggtcg tgacacccat taagcagatc cacgatattg</w:t>
      </w:r>
    </w:p>
    <w:p w14:paraId="02BDC6D9" w14:textId="77777777" w:rsidR="00FC37B7" w:rsidRDefault="00FC37B7" w:rsidP="00FC37B7">
      <w:r>
        <w:t xml:space="preserve">    11761 gccgcagctt cattttcctc tccgtcatct cgaccggcta atactgattc aacccaagcc</w:t>
      </w:r>
    </w:p>
    <w:p w14:paraId="4582288E" w14:textId="77777777" w:rsidR="00FC37B7" w:rsidRDefault="00FC37B7" w:rsidP="00FC37B7">
      <w:r>
        <w:t xml:space="preserve">    11821 tcaaggctcg gatgtccctc agcgagctct atttgacggc actcgttctc gatcaaccct</w:t>
      </w:r>
    </w:p>
    <w:p w14:paraId="2D5AB27F" w14:textId="77777777" w:rsidR="00FC37B7" w:rsidRDefault="00FC37B7" w:rsidP="00FC37B7">
      <w:r>
        <w:t xml:space="preserve">    11881 gtgattgctt cgttgagcgt tccgccataa gtcggcatgt tgagaacaac tccaaatccg</w:t>
      </w:r>
    </w:p>
    <w:p w14:paraId="0B7E73A1" w14:textId="77777777" w:rsidR="00FC37B7" w:rsidRDefault="00FC37B7" w:rsidP="00FC37B7">
      <w:r>
        <w:t xml:space="preserve">    11941 gggatttctt tttggattgg cttcgcatcc ttgggagctg atttcagcca caggaaaaac</w:t>
      </w:r>
    </w:p>
    <w:p w14:paraId="0D269187" w14:textId="77777777" w:rsidR="00FC37B7" w:rsidRDefault="00FC37B7" w:rsidP="00FC37B7">
      <w:r>
        <w:t xml:space="preserve">    12001 cagatcccag agcttatgtc ttccggcttg acctggttgg ccgcaaggaa tttggaaacc</w:t>
      </w:r>
    </w:p>
    <w:p w14:paraId="1BA997B3" w14:textId="77777777" w:rsidR="00FC37B7" w:rsidRDefault="00FC37B7" w:rsidP="00FC37B7">
      <w:r>
        <w:t xml:space="preserve">    12061 tcgttacaga tgatgccatc tggcgctgcc atctcgtaaa tacccgccat cagatcttca</w:t>
      </w:r>
    </w:p>
    <w:p w14:paraId="542D7595" w14:textId="77777777" w:rsidR="00FC37B7" w:rsidRDefault="00FC37B7" w:rsidP="00FC37B7">
      <w:r>
        <w:t xml:space="preserve">    12121 aggctcttat acatattatc tctcgcacct gtacatgatg ttttcactat cgttgttaag</w:t>
      </w:r>
    </w:p>
    <w:p w14:paraId="6F04C0E0" w14:textId="77777777" w:rsidR="00FC37B7" w:rsidRDefault="00FC37B7" w:rsidP="00FC37B7">
      <w:r>
        <w:t xml:space="preserve">    12181 cgttttttca gcaagtatgt tccagcgaga catcttatac cattccatct aaatctgtaa</w:t>
      </w:r>
    </w:p>
    <w:p w14:paraId="246832DC" w14:textId="77777777" w:rsidR="00FC37B7" w:rsidRDefault="00FC37B7" w:rsidP="00FC37B7">
      <w:r>
        <w:t xml:space="preserve">    12241 aattaccgta ttaccgtatt accgtaatta tgttaattac ggtaaataaa tttaagttct</w:t>
      </w:r>
    </w:p>
    <w:p w14:paraId="4C73E189" w14:textId="77777777" w:rsidR="00FC37B7" w:rsidRDefault="00FC37B7" w:rsidP="00FC37B7">
      <w:r>
        <w:t xml:space="preserve">    12301 tcttgctgtt gttctactta ttaaaatgta cctttgaaaa agtagagttt ttggaatagg</w:t>
      </w:r>
    </w:p>
    <w:p w14:paraId="14A026C7" w14:textId="77777777" w:rsidR="00FC37B7" w:rsidRDefault="00FC37B7" w:rsidP="00FC37B7">
      <w:r>
        <w:t xml:space="preserve">    12361 ataggtggtg ctgaatgccc actttttaca aggagcgcga ccagtgattt ttgatgtaag</w:t>
      </w:r>
    </w:p>
    <w:p w14:paraId="5EFC6A3F" w14:textId="77777777" w:rsidR="00FC37B7" w:rsidRDefault="00FC37B7" w:rsidP="00FC37B7">
      <w:r>
        <w:t xml:space="preserve">    12421 agcgaccttt gaagtggcac tccagacgga cacccacctg gtacttatcg atctggatca</w:t>
      </w:r>
    </w:p>
    <w:p w14:paraId="1484D772" w14:textId="77777777" w:rsidR="00FC37B7" w:rsidRDefault="00FC37B7" w:rsidP="00FC37B7">
      <w:r>
        <w:t xml:space="preserve">    12481 gggagcatca gttacgaacg atgctgatgc agtgatcgcc tggttggccg caaacctcga</w:t>
      </w:r>
    </w:p>
    <w:p w14:paraId="4749DAC0" w14:textId="77777777" w:rsidR="00FC37B7" w:rsidRDefault="00FC37B7" w:rsidP="00FC37B7">
      <w:r>
        <w:t xml:space="preserve">    12541 aggtggaatt ggaaaacgta aggtgtacta ccgggacacc gatggacgct ttgatgagct</w:t>
      </w:r>
    </w:p>
    <w:p w14:paraId="7759C346" w14:textId="77777777" w:rsidR="00FC37B7" w:rsidRDefault="00FC37B7" w:rsidP="00FC37B7">
      <w:r>
        <w:t xml:space="preserve">    12601 caaggttaat gccggtgctt ttgccggatt tgcaccttgt agcgaaggcc agcagaccac</w:t>
      </w:r>
    </w:p>
    <w:p w14:paraId="49A5583A" w14:textId="77777777" w:rsidR="00FC37B7" w:rsidRDefault="00FC37B7" w:rsidP="00FC37B7">
      <w:r>
        <w:t xml:space="preserve">    12661 cttggctggg atgctcggcc agtaactttg tgtggagaac tcgatgttaa acaaaaacaa</w:t>
      </w:r>
    </w:p>
    <w:p w14:paraId="67369663" w14:textId="77777777" w:rsidR="00FC37B7" w:rsidRDefault="00FC37B7" w:rsidP="00FC37B7">
      <w:r>
        <w:t xml:space="preserve">    12721 atttgagaaa gttttaaaga gaatcctcga taagaacttt gagcgctgct ctatttgcag</w:t>
      </w:r>
    </w:p>
    <w:p w14:paraId="343454B1" w14:textId="77777777" w:rsidR="00FC37B7" w:rsidRDefault="00FC37B7" w:rsidP="00FC37B7">
      <w:r>
        <w:t xml:space="preserve">    12781 gaaaccattc cctggaccgt gccatacttt tgctggtttg gattcggaca ataaagttca</w:t>
      </w:r>
    </w:p>
    <w:p w14:paraId="56A1E663" w14:textId="77777777" w:rsidR="00FC37B7" w:rsidRDefault="00FC37B7" w:rsidP="00FC37B7">
      <w:r>
        <w:t xml:space="preserve">    12841 gaacgtaggt tcttgctgtc ggaccagtat tgtggacttg cggcatggag gtgtgtatac</w:t>
      </w:r>
    </w:p>
    <w:p w14:paraId="1C1046DF" w14:textId="77777777" w:rsidR="00FC37B7" w:rsidRDefault="00FC37B7" w:rsidP="00FC37B7">
      <w:r>
        <w:t xml:space="preserve">    12901 gaccgctcct gtagatactc aagaggggca aagtcaggcg catgagctac tcgcaacaca</w:t>
      </w:r>
    </w:p>
    <w:p w14:paraId="377BA9DC" w14:textId="77777777" w:rsidR="00FC37B7" w:rsidRDefault="00FC37B7" w:rsidP="00FC37B7">
      <w:r>
        <w:t xml:space="preserve">    12961 tccttgtaag gggatgatgg ggcatgctta gcaaaaaagt ctttttcatt agtcaagcgg</w:t>
      </w:r>
    </w:p>
    <w:p w14:paraId="1E303663" w14:textId="77777777" w:rsidR="00FC37B7" w:rsidRDefault="00FC37B7" w:rsidP="00FC37B7">
      <w:r>
        <w:t xml:space="preserve">    13021 aggccgaaag actggagccg gttcccggtg cggccatgat ctccataact gacccagaca</w:t>
      </w:r>
    </w:p>
    <w:p w14:paraId="3AA34929" w14:textId="77777777" w:rsidR="00FC37B7" w:rsidRDefault="00FC37B7" w:rsidP="00FC37B7">
      <w:r>
        <w:t xml:space="preserve">    13081 agtcccctgc cgctctcgga cagtgggggc agttgtaccg cgatagcttc tatgacggcg</w:t>
      </w:r>
    </w:p>
    <w:p w14:paraId="253A7187" w14:textId="77777777" w:rsidR="00FC37B7" w:rsidRDefault="00FC37B7" w:rsidP="00FC37B7">
      <w:r>
        <w:t xml:space="preserve">    13141 gctattctga gaacaccatc cacacgatga aggcagcgtt ccggatgaat tacgcctctt</w:t>
      </w:r>
    </w:p>
    <w:p w14:paraId="4E221465" w14:textId="77777777" w:rsidR="00FC37B7" w:rsidRDefault="00FC37B7" w:rsidP="00FC37B7">
      <w:r>
        <w:t xml:space="preserve">    13201 acattgactc atcccaggct gaaaagctgt ccaccttcct ggatggattg gttggtagcg</w:t>
      </w:r>
    </w:p>
    <w:p w14:paraId="0C75440E" w14:textId="77777777" w:rsidR="00FC37B7" w:rsidRDefault="00FC37B7" w:rsidP="00FC37B7">
      <w:r>
        <w:t xml:space="preserve">    13261 gtatcgatca gatcttcgtt cattgctatt acggagaatc cagaagtggc gcggtagcgc</w:t>
      </w:r>
    </w:p>
    <w:p w14:paraId="09C08D01" w14:textId="77777777" w:rsidR="00FC37B7" w:rsidRDefault="00FC37B7" w:rsidP="00FC37B7">
      <w:r>
        <w:t xml:space="preserve">    13321 tgtacctcca gaacaaacat ggattcactc cgaataagcc gatcaccaag cccaaccgaa</w:t>
      </w:r>
    </w:p>
    <w:p w14:paraId="3AEE1084" w14:textId="77777777" w:rsidR="00FC37B7" w:rsidRDefault="00FC37B7" w:rsidP="00FC37B7">
      <w:r>
        <w:t xml:space="preserve">    13381 cagtttacga attgctgtgc aatccaacca agtttgaacc actgatgcaa agctacgaaa</w:t>
      </w:r>
    </w:p>
    <w:p w14:paraId="59FC77C9" w14:textId="77777777" w:rsidR="00FC37B7" w:rsidRDefault="00FC37B7" w:rsidP="00FC37B7">
      <w:r>
        <w:t xml:space="preserve">    13441 cgcaacatat ggaggaggaa ctacctcttc acctcaaaat atgggatttt cttctcgttg</w:t>
      </w:r>
    </w:p>
    <w:p w14:paraId="458C4012" w14:textId="77777777" w:rsidR="00FC37B7" w:rsidRDefault="00FC37B7" w:rsidP="00FC37B7">
      <w:r>
        <w:t xml:space="preserve">    13501 cggtcgggct taggaggtga ctttgcacga cacaaacaat gacaaggaag agctagtttc</w:t>
      </w:r>
    </w:p>
    <w:p w14:paraId="3082DB84" w14:textId="77777777" w:rsidR="00FC37B7" w:rsidRDefault="00FC37B7" w:rsidP="00FC37B7">
      <w:r>
        <w:t xml:space="preserve">    13561 acatgcgaaa gtaaatgttc cggcagaaca aagcattcgc ggtgaactgt tgccgtcatc</w:t>
      </w:r>
    </w:p>
    <w:p w14:paraId="272C1CCA" w14:textId="77777777" w:rsidR="00FC37B7" w:rsidRDefault="00FC37B7" w:rsidP="00FC37B7">
      <w:r>
        <w:t xml:space="preserve">    13621 gagctcgctc cggaacatcc aggacaaccc cgccgtcgcc tatctggtga gcctcgggtc</w:t>
      </w:r>
    </w:p>
    <w:p w14:paraId="62592FF2" w14:textId="77777777" w:rsidR="00FC37B7" w:rsidRDefault="00FC37B7" w:rsidP="00FC37B7">
      <w:r>
        <w:t xml:space="preserve">    13681 aaagcgaagc aggcagacca tgagctcatt cctcaacatt gtcgccaaga tgatcgggtt</w:t>
      </w:r>
    </w:p>
    <w:p w14:paraId="12914A75" w14:textId="77777777" w:rsidR="00FC37B7" w:rsidRDefault="00FC37B7" w:rsidP="00FC37B7">
      <w:r>
        <w:t xml:space="preserve">    13741 tcagaacctt cgtgactgtg catggagctc aatgaggcgg caccacatat tggcggtgct</w:t>
      </w:r>
    </w:p>
    <w:p w14:paraId="6AE2216D" w14:textId="77777777" w:rsidR="00FC37B7" w:rsidRDefault="00FC37B7" w:rsidP="00FC37B7">
      <w:r>
        <w:t xml:space="preserve">    13801 ggaaatgctg ggggatgcag ggaaggctcc ggcaacgatc aacacctacc tgtcagcgct</w:t>
      </w:r>
    </w:p>
    <w:p w14:paraId="002931E9" w14:textId="77777777" w:rsidR="00FC37B7" w:rsidRDefault="00FC37B7" w:rsidP="00FC37B7">
      <w:r>
        <w:t xml:space="preserve">    13861 caaaggggtg gctcttgaag cctggacgat gaagcaaatt gatacggata gcttccagca</w:t>
      </w:r>
    </w:p>
    <w:p w14:paraId="476C6CEB" w14:textId="77777777" w:rsidR="00FC37B7" w:rsidRDefault="00FC37B7" w:rsidP="00FC37B7">
      <w:r>
        <w:t xml:space="preserve">    13921 cattaagcaa gtccgttcag tacgtggatc tcgacttcct aaagggcggg cacttgaacg</w:t>
      </w:r>
    </w:p>
    <w:p w14:paraId="259B52D5" w14:textId="77777777" w:rsidR="00FC37B7" w:rsidRDefault="00FC37B7" w:rsidP="00FC37B7">
      <w:r>
        <w:t xml:space="preserve">    13981 ccatgagatt cgcagcctct ttttcacatg tgaaagtgat tcaagcgcca aagggcttcg</w:t>
      </w:r>
    </w:p>
    <w:p w14:paraId="52C586FA" w14:textId="77777777" w:rsidR="00FC37B7" w:rsidRDefault="00FC37B7" w:rsidP="00FC37B7">
      <w:r>
        <w:t xml:space="preserve">    14041 ggatgcggcc attctcgggg tgctcctcgg gtgtggcttg cgccgctcgg aaatcgttgc</w:t>
      </w:r>
    </w:p>
    <w:p w14:paraId="7ED7F73D" w14:textId="77777777" w:rsidR="00FC37B7" w:rsidRDefault="00FC37B7" w:rsidP="00FC37B7">
      <w:r>
        <w:t xml:space="preserve">    14101 gctggacatg ggaagcatga tctacaagga ccgcgctctc aaggttcttg gcaagggcaa</w:t>
      </w:r>
    </w:p>
    <w:p w14:paraId="3E34D7DF" w14:textId="77777777" w:rsidR="00FC37B7" w:rsidRDefault="00FC37B7" w:rsidP="00FC37B7">
      <w:r>
        <w:t xml:space="preserve">    14161 caaagagaga atggcgtatg tgcctggtgg cgcatggaaa agactggata agtgggttga</w:t>
      </w:r>
    </w:p>
    <w:p w14:paraId="0C4A5178" w14:textId="77777777" w:rsidR="00FC37B7" w:rsidRDefault="00FC37B7" w:rsidP="00FC37B7">
      <w:r>
        <w:t xml:space="preserve">    14221 agaggttcga ggaacgcatg aagggccttt attcccgagg atcaggcggt ttgatgatgt</w:t>
      </w:r>
    </w:p>
    <w:p w14:paraId="1A2418B3" w14:textId="77777777" w:rsidR="00FC37B7" w:rsidRDefault="00FC37B7" w:rsidP="00FC37B7">
      <w:r>
        <w:t xml:space="preserve">    14281 gactggagag cggatgtcgg atcaggccat ctaccacatc ttggagacca gaagagttga</w:t>
      </w:r>
    </w:p>
    <w:p w14:paraId="75D45607" w14:textId="77777777" w:rsidR="00FC37B7" w:rsidRDefault="00FC37B7" w:rsidP="00FC37B7">
      <w:r>
        <w:t xml:space="preserve">    14341 agccggtctg gagatgtttg cgccccatga cctgcgacgc acctttgcct cctcgatgct</w:t>
      </w:r>
    </w:p>
    <w:p w14:paraId="6DF543ED" w14:textId="77777777" w:rsidR="00FC37B7" w:rsidRDefault="00FC37B7" w:rsidP="00FC37B7">
      <w:r>
        <w:t xml:space="preserve">    14401 ggataacggt gaggatattg tgaccgtgaa ggacgcaatg ggccactcaa gcattgcaac</w:t>
      </w:r>
    </w:p>
    <w:p w14:paraId="753BBED3" w14:textId="77777777" w:rsidR="00FC37B7" w:rsidRDefault="00FC37B7" w:rsidP="00FC37B7">
      <w:r>
        <w:t xml:space="preserve">    14461 tacccagaaa tatgacagac gcggcgatga gcgtttgaag agagcgagcc aacgcctcga</w:t>
      </w:r>
    </w:p>
    <w:p w14:paraId="10149BDE" w14:textId="77777777" w:rsidR="00FC37B7" w:rsidRDefault="00FC37B7" w:rsidP="00FC37B7">
      <w:r>
        <w:t xml:space="preserve">    14521 tatagcggat taacagcatg aatgatgaag aactcgaact tgccagagcc gaagccatga</w:t>
      </w:r>
    </w:p>
    <w:p w14:paraId="01AC46D4" w14:textId="77777777" w:rsidR="00FC37B7" w:rsidRDefault="00FC37B7" w:rsidP="00FC37B7">
      <w:r>
        <w:t xml:space="preserve">    14581 aagccgatag gtgcttttca aaaggacggc tcagggacga atttcggatg aagcctaagc</w:t>
      </w:r>
    </w:p>
    <w:p w14:paraId="4925E8D0" w14:textId="77777777" w:rsidR="00FC37B7" w:rsidRDefault="00FC37B7" w:rsidP="00FC37B7">
      <w:r>
        <w:t xml:space="preserve">    14641 caggagtaga gccagtttcg ttctacaaaa acgggtatgg tggccaattt ggagtgtacc</w:t>
      </w:r>
    </w:p>
    <w:p w14:paraId="4E615D70" w14:textId="77777777" w:rsidR="00FC37B7" w:rsidRDefault="00FC37B7" w:rsidP="00FC37B7">
      <w:r>
        <w:t xml:space="preserve">    14701 ggatagcaga ttgccaacca atgcggagaa ggggttgttc accggcatca caaaagcaaa</w:t>
      </w:r>
    </w:p>
    <w:p w14:paraId="084A756C" w14:textId="77777777" w:rsidR="00FC37B7" w:rsidRDefault="00FC37B7" w:rsidP="00FC37B7">
      <w:r>
        <w:t xml:space="preserve">    14761 taagggcgca atccatcctt tcggtcaagg caagaatgcg tagcaacctg gcaaaggcct</w:t>
      </w:r>
    </w:p>
    <w:p w14:paraId="2B875AA5" w14:textId="77777777" w:rsidR="00FC37B7" w:rsidRDefault="00FC37B7" w:rsidP="00FC37B7">
      <w:r>
        <w:t xml:space="preserve">    14821 ctgtcatggc acaaaggtgg gtcgctctgg aacctctggt tctcgatacc gagacgaccg</w:t>
      </w:r>
    </w:p>
    <w:p w14:paraId="02AD3E71" w14:textId="77777777" w:rsidR="00FC37B7" w:rsidRDefault="00FC37B7" w:rsidP="00FC37B7">
      <w:r>
        <w:t xml:space="preserve">    14881 gacttggtga aagagaccag gtgatcgagc tggctgttac tgacatcaga ggcgcggttc</w:t>
      </w:r>
    </w:p>
    <w:p w14:paraId="4B412800" w14:textId="77777777" w:rsidR="00FC37B7" w:rsidRDefault="00FC37B7" w:rsidP="00FC37B7">
      <w:r>
        <w:t xml:space="preserve">    14941 tcctctgcac cagattacgg ccaaccgtgg aaatagaccc tcaggcaatg ggtgttcatg</w:t>
      </w:r>
    </w:p>
    <w:p w14:paraId="1DA875A0" w14:textId="77777777" w:rsidR="00FC37B7" w:rsidRDefault="00FC37B7" w:rsidP="00FC37B7">
      <w:r>
        <w:t xml:space="preserve">    15001 gcatcaccga gactgagctg tcgaatgagc ctacgtggac tcaagttgcg ccagctctcg</w:t>
      </w:r>
    </w:p>
    <w:p w14:paraId="62B53BA3" w14:textId="77777777" w:rsidR="00FC37B7" w:rsidRDefault="00FC37B7" w:rsidP="00FC37B7">
      <w:r>
        <w:t xml:space="preserve">    15061 cccggctttt gtcgggccgt catctggtga tatttaactc cagtttcgac agtaggatgt</w:t>
      </w:r>
    </w:p>
    <w:p w14:paraId="5DBDC51D" w14:textId="77777777" w:rsidR="00FC37B7" w:rsidRDefault="00FC37B7" w:rsidP="00FC37B7">
      <w:r>
        <w:t xml:space="preserve">    15121 tgaggcaaac agccagtgca tttggagacc aactctcttg gtggcaagag cagaactgtc</w:t>
      </w:r>
    </w:p>
    <w:p w14:paraId="543FCEC3" w14:textId="77777777" w:rsidR="00FC37B7" w:rsidRDefault="00FC37B7" w:rsidP="00FC37B7">
      <w:r>
        <w:t xml:space="preserve">    15181 tgtgcgcgat gaagctggcg gctgatgcct ttggctcaac caaccggcac ggcacaatct</w:t>
      </w:r>
    </w:p>
    <w:p w14:paraId="2EEBF7E4" w14:textId="77777777" w:rsidR="00FC37B7" w:rsidRDefault="00FC37B7" w:rsidP="00FC37B7">
      <w:r>
        <w:t xml:space="preserve">    15241 cacttgcgga tgccacctgc gaggcaggtg tgagctggaa aggtcgagcc cattcagcag</w:t>
      </w:r>
    </w:p>
    <w:p w14:paraId="2D91B2A2" w14:textId="77777777" w:rsidR="00FC37B7" w:rsidRDefault="00FC37B7" w:rsidP="00FC37B7">
      <w:r>
        <w:t xml:space="preserve">    15301 cgaccgacgc tattgccacc gccgacttgg tgacagagat agccaaagtc caacgtgacc</w:t>
      </w:r>
    </w:p>
    <w:p w14:paraId="497EAB4C" w14:textId="77777777" w:rsidR="00FC37B7" w:rsidRDefault="00FC37B7" w:rsidP="00FC37B7">
      <w:r>
        <w:t xml:space="preserve">    15361 tcatggtcca gctccaggag cttcaaagca aaggtaattt ggaatgacag aacaatccta</w:t>
      </w:r>
    </w:p>
    <w:p w14:paraId="1B7E502A" w14:textId="77777777" w:rsidR="00FC37B7" w:rsidRDefault="00FC37B7" w:rsidP="00FC37B7">
      <w:r>
        <w:t xml:space="preserve">    15421 cggcgaaagc ctcaaatttt tctcagactg gcagaaggac cccgcgaaac gcaccggcct</w:t>
      </w:r>
    </w:p>
    <w:p w14:paraId="57D60EA8" w14:textId="77777777" w:rsidR="00FC37B7" w:rsidRDefault="00FC37B7" w:rsidP="00FC37B7">
      <w:r>
        <w:t xml:space="preserve">    15481 gaatgtgcaa cacacgctaa ccagaggtga atatcctacg gtcagcatcg agattgcgcc</w:t>
      </w:r>
    </w:p>
    <w:p w14:paraId="49FD3419" w14:textId="77777777" w:rsidR="00FC37B7" w:rsidRDefault="00FC37B7" w:rsidP="00FC37B7">
      <w:r>
        <w:t xml:space="preserve">    15541 gatcagggca tcggggtcca gcccagactg gaaaagcaag atcacggtgc agctcactcg</w:t>
      </w:r>
    </w:p>
    <w:p w14:paraId="11C48098" w14:textId="77777777" w:rsidR="00FC37B7" w:rsidRDefault="00FC37B7" w:rsidP="00FC37B7">
      <w:r>
        <w:t xml:space="preserve">    15601 cggcgaactg acggcgtttt gcagcgttct ctttggtttg cgtagcaagg ctgagggttc</w:t>
      </w:r>
    </w:p>
    <w:p w14:paraId="3A861512" w14:textId="77777777" w:rsidR="00FC37B7" w:rsidRDefault="00FC37B7" w:rsidP="00FC37B7">
      <w:r>
        <w:t xml:space="preserve">    15661 ctatcacggc gacgcgaaga ataagagctt tgcggtttac aacaacggca aggccggtgt</w:t>
      </w:r>
    </w:p>
    <w:p w14:paraId="44E322D0" w14:textId="77777777" w:rsidR="00FC37B7" w:rsidRDefault="00FC37B7" w:rsidP="00FC37B7">
      <w:r>
        <w:t xml:space="preserve">    15721 tgcgatcatc cttagtgagc gaggaaacca gctccagaat ttcatcaatg atgacgaccg</w:t>
      </w:r>
    </w:p>
    <w:p w14:paraId="58BB6625" w14:textId="77777777" w:rsidR="00FC37B7" w:rsidRDefault="00FC37B7" w:rsidP="00FC37B7">
      <w:r>
        <w:t xml:space="preserve">    15781 aatggagctc gcagtcttcg cagttcgcca gctttccaac gcatggaaag ttaccccttc</w:t>
      </w:r>
    </w:p>
    <w:p w14:paraId="284A7874" w14:textId="77777777" w:rsidR="00FC37B7" w:rsidRDefault="00FC37B7" w:rsidP="00FC37B7">
      <w:r>
        <w:t xml:space="preserve">    15841 tgatgccatc gcgctgctac gccaatcagc gtggatggac cgaaatttgt cctaatcgag</w:t>
      </w:r>
    </w:p>
    <w:p w14:paraId="4BFBB9E7" w14:textId="77777777" w:rsidR="00FC37B7" w:rsidRDefault="00FC37B7" w:rsidP="00FC37B7">
      <w:r>
        <w:t xml:space="preserve">    15901 caaatctagg caccctaaaa gtcgtcctat aaccacaaag ttagaccatc atgcaaagtg</w:t>
      </w:r>
    </w:p>
    <w:p w14:paraId="1317C2DD" w14:textId="77777777" w:rsidR="00FC37B7" w:rsidRDefault="00FC37B7" w:rsidP="00FC37B7">
      <w:r>
        <w:t xml:space="preserve">    15961 gggtatagag ggtgccagcc ccaccccagc agtccccctc agccacattt ctggcttgcc</w:t>
      </w:r>
    </w:p>
    <w:p w14:paraId="119B5A00" w14:textId="77777777" w:rsidR="00FC37B7" w:rsidRDefault="00FC37B7" w:rsidP="00FC37B7">
      <w:r>
        <w:t xml:space="preserve">    16021 ccgcgctttt cttctttctc tctttttctc tctctttctc aatctaatct cacacacgaa</w:t>
      </w:r>
    </w:p>
    <w:p w14:paraId="0FD870F1" w14:textId="77777777" w:rsidR="00FC37B7" w:rsidRDefault="00FC37B7" w:rsidP="00FC37B7">
      <w:r>
        <w:t xml:space="preserve">    16081 ggtcaaacag ggcacccgcc gacgcgaagc ggaggcgtat tcttgcctct ccccctcatt</w:t>
      </w:r>
    </w:p>
    <w:p w14:paraId="7D719734" w14:textId="77777777" w:rsidR="00FC37B7" w:rsidRDefault="00FC37B7" w:rsidP="00FC37B7">
      <w:r>
        <w:t xml:space="preserve">    16141 gcatgatggt ctaaatctgt ctactatgta accaatgaac tgttagaaca aacccacaca</w:t>
      </w:r>
    </w:p>
    <w:p w14:paraId="09C294F0" w14:textId="77777777" w:rsidR="00FC37B7" w:rsidRDefault="00FC37B7" w:rsidP="00FC37B7">
      <w:r>
        <w:t xml:space="preserve">    16201 taggcggcag catggctaaa aacttcatat cagaacaatt ctcggccatg tgccgcgact</w:t>
      </w:r>
    </w:p>
    <w:p w14:paraId="08D87629" w14:textId="77777777" w:rsidR="00FC37B7" w:rsidRDefault="00FC37B7" w:rsidP="00FC37B7">
      <w:r>
        <w:t xml:space="preserve">    16261 taacgaacct gtcctctctt atcaaacgac taccgccacg gtacgcaaaa gttgcggcca</w:t>
      </w:r>
    </w:p>
    <w:p w14:paraId="7339B47F" w14:textId="77777777" w:rsidR="00FC37B7" w:rsidRDefault="00FC37B7" w:rsidP="00FC37B7">
      <w:r>
        <w:t xml:space="preserve">    16321 tccctcctac cggaaaagga atggagaacg agcccgtcaa caagattgtc gtaactgaac</w:t>
      </w:r>
    </w:p>
    <w:p w14:paraId="07CE4F6C" w14:textId="77777777" w:rsidR="00FC37B7" w:rsidRDefault="00FC37B7" w:rsidP="00FC37B7">
      <w:r>
        <w:t xml:space="preserve">    16381 aaactgggcg cgaagctctt gagctggcag cgcacagcta cagagatctt cacatcaacc</w:t>
      </w:r>
    </w:p>
    <w:p w14:paraId="10C98946" w14:textId="77777777" w:rsidR="00FC37B7" w:rsidRDefault="00FC37B7" w:rsidP="00FC37B7">
      <w:r>
        <w:t xml:space="preserve">    16441 cagactattc gcagaagtct gccaggcgca ccgtgggggt actctggttc tccccttcca</w:t>
      </w:r>
    </w:p>
    <w:p w14:paraId="1EA40E42" w14:textId="77777777" w:rsidR="00FC37B7" w:rsidRDefault="00FC37B7" w:rsidP="00FC37B7">
      <w:r>
        <w:t xml:space="preserve">    16501 ggattggtgt agctgacgaa attgcggcga cggttgaacg catcaacgcg gccaaagctg</w:t>
      </w:r>
    </w:p>
    <w:p w14:paraId="16C3CCED" w14:textId="77777777" w:rsidR="00FC37B7" w:rsidRDefault="00FC37B7" w:rsidP="00FC37B7">
      <w:r>
        <w:t xml:space="preserve">    16561 gtatcgagga gttcattatc tcgacgtacc ccaccaggca agagaggttt gaagcacttc</w:t>
      </w:r>
    </w:p>
    <w:p w14:paraId="7099567E" w14:textId="77777777" w:rsidR="00FC37B7" w:rsidRDefault="00FC37B7" w:rsidP="00FC37B7">
      <w:r>
        <w:t xml:space="preserve">    16621 gagcggactg ccctggtgtc atgactctcc acctttacag acaaattcgg tgctatacca</w:t>
      </w:r>
    </w:p>
    <w:p w14:paraId="45981B08" w14:textId="77777777" w:rsidR="00FC37B7" w:rsidRDefault="00FC37B7" w:rsidP="00FC37B7">
      <w:r>
        <w:t xml:space="preserve">    16681 atggcgacat cgactctatc cgcttcacct ggcaacggaa ggactctttg aagaagcccg</w:t>
      </w:r>
    </w:p>
    <w:p w14:paraId="7751D419" w14:textId="77777777" w:rsidR="00FC37B7" w:rsidRDefault="00FC37B7" w:rsidP="00FC37B7">
      <w:r>
        <w:t xml:space="preserve">    16741 taaaagagga gcttttgcaa cgcatcagag aggagctgga gcgatctggg ccagactatc</w:t>
      </w:r>
    </w:p>
    <w:p w14:paraId="1942CD41" w14:textId="77777777" w:rsidR="00FC37B7" w:rsidRDefault="00FC37B7" w:rsidP="00FC37B7">
      <w:r>
        <w:t xml:space="preserve">    16801 aacttcccct ggagcagctt atccagaaga tcgccagcac cccggagcct tatctccggg</w:t>
      </w:r>
    </w:p>
    <w:p w14:paraId="32C8E7FE" w14:textId="77777777" w:rsidR="00FC37B7" w:rsidRDefault="00FC37B7" w:rsidP="00FC37B7">
      <w:r>
        <w:t xml:space="preserve">    16861 agcgaaggga agtaaaggtt caaccggtgg caaacgtcat ggccgcaggg gtactcaaaa</w:t>
      </w:r>
    </w:p>
    <w:p w14:paraId="6078C9A6" w14:textId="77777777" w:rsidR="00FC37B7" w:rsidRDefault="00FC37B7" w:rsidP="00FC37B7">
      <w:r>
        <w:t xml:space="preserve">    16921 ccgttaccgc gccaatgccc ctgatcgtgc tccaggataa ggatgttcag ctcaaattgc</w:t>
      </w:r>
    </w:p>
    <w:p w14:paraId="14DCBEFF" w14:textId="77777777" w:rsidR="00FC37B7" w:rsidRDefault="00FC37B7" w:rsidP="00FC37B7">
      <w:r>
        <w:t xml:space="preserve">    16981 ttcgtaactt tgacgcctca gaacaacgca aaactcgatc tgataaagcg gcatcggaaa</w:t>
      </w:r>
    </w:p>
    <w:p w14:paraId="7398005E" w14:textId="77777777" w:rsidR="00FC37B7" w:rsidRDefault="00FC37B7" w:rsidP="00FC37B7">
      <w:r>
        <w:t xml:space="preserve">    17041 tccttggcac cttcggtgga gtcactatcg aatccttccc tggatgaatc agcgtgaccg</w:t>
      </w:r>
    </w:p>
    <w:p w14:paraId="29531E25" w14:textId="77777777" w:rsidR="00FC37B7" w:rsidRDefault="00FC37B7" w:rsidP="00FC37B7">
      <w:r>
        <w:t xml:space="preserve">    17101 cgtaacaagg cttttccgca gccggaaggg ctttgtccca cacaaacaat tccaatcgac</w:t>
      </w:r>
    </w:p>
    <w:p w14:paraId="74B83EFD" w14:textId="77777777" w:rsidR="00FC37B7" w:rsidRDefault="00FC37B7" w:rsidP="00FC37B7">
      <w:r>
        <w:t xml:space="preserve">    17161 agcagcatga tatataatta tgataattac cgtattatcg taattatcgt aaacattaca</w:t>
      </w:r>
    </w:p>
    <w:p w14:paraId="5B557009" w14:textId="77777777" w:rsidR="00FC37B7" w:rsidRDefault="00FC37B7" w:rsidP="00FC37B7">
      <w:r>
        <w:t xml:space="preserve">    17221 aattaaaagg aacgttctca tggcaagaaa attggttgag tttgacgatg tagcggctgc</w:t>
      </w:r>
    </w:p>
    <w:p w14:paraId="77B7FA7C" w14:textId="77777777" w:rsidR="00FC37B7" w:rsidRDefault="00FC37B7" w:rsidP="00FC37B7">
      <w:r>
        <w:t xml:space="preserve">    17281 ggcccaaaag ctcaaggacg ccggtaaacg cccaacggtc atcgctatca gagacatcat</w:t>
      </w:r>
    </w:p>
    <w:p w14:paraId="6811527E" w14:textId="77777777" w:rsidR="00FC37B7" w:rsidRDefault="00FC37B7" w:rsidP="00FC37B7">
      <w:r>
        <w:t xml:space="preserve">    17341 tggcaagggg agctttacca ccatttcaac gtatctcaaa cagtggtcag aggaacactc</w:t>
      </w:r>
    </w:p>
    <w:p w14:paraId="7B9697E4" w14:textId="77777777" w:rsidR="00FC37B7" w:rsidRDefault="00FC37B7" w:rsidP="00FC37B7">
      <w:r>
        <w:t xml:space="preserve">    17401 cctcgatgaa gagctggtag aggtagtcct tccagaatcg gttatgagcg atgctgagct</w:t>
      </w:r>
    </w:p>
    <w:p w14:paraId="5B4E0A26" w14:textId="77777777" w:rsidR="00FC37B7" w:rsidRDefault="00FC37B7" w:rsidP="00FC37B7">
      <w:r>
        <w:t xml:space="preserve">    17461 cttcctacag aagatctata cggtagccaa agcaagcgcc gatgaacagc ttgagcgcga</w:t>
      </w:r>
    </w:p>
    <w:p w14:paraId="5BE84B9D" w14:textId="77777777" w:rsidR="00FC37B7" w:rsidRDefault="00FC37B7" w:rsidP="00FC37B7">
      <w:r>
        <w:t xml:space="preserve">    17521 gcgtgaactg ctacgacaga aagaaattga gtaccaggaa gatatgcagc aagccgtgga</w:t>
      </w:r>
    </w:p>
    <w:p w14:paraId="79A9B0E1" w14:textId="77777777" w:rsidR="00FC37B7" w:rsidRDefault="00FC37B7" w:rsidP="00FC37B7">
      <w:r>
        <w:t xml:space="preserve">    17581 catggcaaat gatgccaccg aacgggctga gctactggaa gaacaacttg aagctctcac</w:t>
      </w:r>
    </w:p>
    <w:p w14:paraId="7DF3A8B0" w14:textId="77777777" w:rsidR="00FC37B7" w:rsidRDefault="00FC37B7" w:rsidP="00FC37B7">
      <w:r>
        <w:t xml:space="preserve">    17641 caacaaaaaa tcagagctcg atgcggccct tggtaaggca gaaaactcgc tatccctcaa</w:t>
      </w:r>
    </w:p>
    <w:p w14:paraId="079B5902" w14:textId="77777777" w:rsidR="00FC37B7" w:rsidRDefault="00FC37B7" w:rsidP="00FC37B7">
      <w:r>
        <w:t xml:space="preserve">    17701 gtctgcggag ctagaacgct cactggctga cattgataag ctggaaaagc ggatcgttga</w:t>
      </w:r>
    </w:p>
    <w:p w14:paraId="6DB258F2" w14:textId="77777777" w:rsidR="00FC37B7" w:rsidRDefault="00FC37B7" w:rsidP="00FC37B7">
      <w:r>
        <w:t xml:space="preserve">    17761 gttggagggc aagctggagg cgaaagccgc agatctgacc cgagcacagg atcacctgga</w:t>
      </w:r>
    </w:p>
    <w:p w14:paraId="6E0B3718" w14:textId="77777777" w:rsidR="00FC37B7" w:rsidRDefault="00FC37B7" w:rsidP="00FC37B7">
      <w:r>
        <w:t xml:space="preserve">    17821 gcaagctaaa agcgaaaatc gctctttgag ccaaaaattg gcaactacag agggtgagtt</w:t>
      </w:r>
    </w:p>
    <w:p w14:paraId="3F4D853C" w14:textId="77777777" w:rsidR="00FC37B7" w:rsidRDefault="00FC37B7" w:rsidP="00FC37B7">
      <w:r>
        <w:t xml:space="preserve">    17881 ggaggagcaa aaaggcaaga gtatagagca gacagaaaag ctccgggccg ctcaggaaca</w:t>
      </w:r>
    </w:p>
    <w:p w14:paraId="1BFD2FD5" w14:textId="77777777" w:rsidR="00FC37B7" w:rsidRDefault="00FC37B7" w:rsidP="00FC37B7">
      <w:r>
        <w:t xml:space="preserve">    17941 aaaaacatcg ttgaaagagc agctcgaaaa tgtacaggcc aaactggccc aatcacagga</w:t>
      </w:r>
    </w:p>
    <w:p w14:paraId="5B20BA78" w14:textId="77777777" w:rsidR="00FC37B7" w:rsidRDefault="00FC37B7" w:rsidP="00FC37B7">
      <w:r>
        <w:t xml:space="preserve">    18001 ctcccttgcc acagccaaag ctcatggcga atccgctgaa cgagagtgcc agcgcctatc</w:t>
      </w:r>
    </w:p>
    <w:p w14:paraId="119E815C" w14:textId="77777777" w:rsidR="00FC37B7" w:rsidRDefault="00FC37B7" w:rsidP="00FC37B7">
      <w:r>
        <w:t xml:space="preserve">    18061 tggagaggta gaaaagctgg acgccaaatt atccagcgcc gaagcagaag ctcgcgctct</w:t>
      </w:r>
    </w:p>
    <w:p w14:paraId="08D57241" w14:textId="77777777" w:rsidR="00FC37B7" w:rsidRDefault="00FC37B7" w:rsidP="00FC37B7">
      <w:r>
        <w:t xml:space="preserve">    18121 tgttcaagac aaaggcatga tggctggtca gttgcaggaa aaagaccagc aggccaagag</w:t>
      </w:r>
    </w:p>
    <w:p w14:paraId="7F8CD431" w14:textId="77777777" w:rsidR="00FC37B7" w:rsidRDefault="00FC37B7" w:rsidP="00FC37B7">
      <w:r>
        <w:t xml:space="preserve">    18181 cctcgaacaa agactcaatg atgcactgac caaaatttct gggttggagc aagagctcgc</w:t>
      </w:r>
    </w:p>
    <w:p w14:paraId="58B55EED" w14:textId="77777777" w:rsidR="00FC37B7" w:rsidRDefault="00FC37B7" w:rsidP="00FC37B7">
      <w:r>
        <w:t xml:space="preserve">    18241 taaagctggt aagggaggga aaaagaaaga ggaaaactga tggcgcgaaa ggctaaatat</w:t>
      </w:r>
    </w:p>
    <w:p w14:paraId="41077F24" w14:textId="77777777" w:rsidR="00FC37B7" w:rsidRDefault="00FC37B7" w:rsidP="00FC37B7">
      <w:r>
        <w:t xml:space="preserve">    18301 tcagaagagt ggcgacacag agctgcggct cttcaaacca agattgagga ggctatgaca</w:t>
      </w:r>
    </w:p>
    <w:p w14:paraId="57A56823" w14:textId="77777777" w:rsidR="00FC37B7" w:rsidRDefault="00FC37B7" w:rsidP="00FC37B7">
      <w:r>
        <w:t xml:space="preserve">    18361 ctagccacct catctattgg cgactatcgc tggttacacc gtctccatag ttgggttacg</w:t>
      </w:r>
    </w:p>
    <w:p w14:paraId="7F98DB4E" w14:textId="77777777" w:rsidR="00FC37B7" w:rsidRDefault="00FC37B7" w:rsidP="00FC37B7">
      <w:r>
        <w:t xml:space="preserve">    18421 gaggtggctc aaggtaaagc cccagactgg tggacagatc tggattgtga agtatccctc</w:t>
      </w:r>
    </w:p>
    <w:p w14:paraId="26224250" w14:textId="77777777" w:rsidR="00FC37B7" w:rsidRDefault="00FC37B7" w:rsidP="00FC37B7">
      <w:r>
        <w:t xml:space="preserve">    18481 ccccgagaag aaaagcggat cagtacgttc ctctcgacac aaaagaagcg catcactctc</w:t>
      </w:r>
    </w:p>
    <w:p w14:paraId="0B56BE06" w14:textId="77777777" w:rsidR="00FC37B7" w:rsidRDefault="00FC37B7" w:rsidP="00FC37B7">
      <w:r>
        <w:t xml:space="preserve">    18541 cagatgtgtt tgtcgtaggg ggcctcatga aacaacttcc tcctgacaca ccagaacaat</w:t>
      </w:r>
    </w:p>
    <w:p w14:paraId="19C4A02F" w14:textId="77777777" w:rsidR="00FC37B7" w:rsidRDefault="00FC37B7" w:rsidP="00FC37B7">
      <w:r>
        <w:t xml:space="preserve">    18601 cactgatcac tcagtacaaa gggcctcgcc ttgtcgttaa ggcctacgct ggaacgggta</w:t>
      </w:r>
    </w:p>
    <w:p w14:paraId="2741E0CD" w14:textId="77777777" w:rsidR="00FC37B7" w:rsidRDefault="00FC37B7" w:rsidP="00FC37B7">
      <w:r>
        <w:t xml:space="preserve">    18661 aaaccacgac actggtgaag tacgcccaca acaacctcga ttcacgtatc ctctacttgg</w:t>
      </w:r>
    </w:p>
    <w:p w14:paraId="2559D504" w14:textId="77777777" w:rsidR="00FC37B7" w:rsidRDefault="00FC37B7" w:rsidP="00FC37B7">
      <w:r>
        <w:t xml:space="preserve">    18721 catacaacag ggctatccgc gacgaggcaa gagaaaagtt tcctgcaaac gtagactgca</w:t>
      </w:r>
    </w:p>
    <w:p w14:paraId="024DCB4E" w14:textId="77777777" w:rsidR="00FC37B7" w:rsidRDefault="00FC37B7" w:rsidP="00FC37B7">
      <w:r>
        <w:t xml:space="preserve">    18781 aaacgtccca ccagcttgcc tacgccacta taggaagggg ctaccagcac aaactctccg</w:t>
      </w:r>
    </w:p>
    <w:p w14:paraId="7D7D226F" w14:textId="77777777" w:rsidR="00FC37B7" w:rsidRDefault="00FC37B7" w:rsidP="00FC37B7">
      <w:r>
        <w:t xml:space="preserve">    18841 gcaacctaag gctcaccgat attgcccaag cggtgaatac caagaactgg acgtttgcca</w:t>
      </w:r>
    </w:p>
    <w:p w14:paraId="449EF7E2" w14:textId="77777777" w:rsidR="00FC37B7" w:rsidRDefault="00FC37B7" w:rsidP="00FC37B7">
      <w:r>
        <w:t xml:space="preserve">    18901 aagatattct cgatacgctc aacgccttta tgtgtagtgc agacatgcgg attctttata</w:t>
      </w:r>
    </w:p>
    <w:p w14:paraId="219877BD" w14:textId="77777777" w:rsidR="00FC37B7" w:rsidRDefault="00FC37B7" w:rsidP="00FC37B7">
      <w:r>
        <w:t xml:space="preserve">    18961 cgcattttgc tcgcgccgat acgggtaaag tgcttacgtc caaacaggag agataccaaa</w:t>
      </w:r>
    </w:p>
    <w:p w14:paraId="713650F1" w14:textId="77777777" w:rsidR="00FC37B7" w:rsidRDefault="00FC37B7" w:rsidP="00FC37B7">
      <w:r>
        <w:t xml:space="preserve">    19021 tccaggtggt cgaaggtgct gagctcatat ggaaacggat gacaaacgtt caagatccgt</w:t>
      </w:r>
    </w:p>
    <w:p w14:paraId="4BCC3219" w14:textId="77777777" w:rsidR="00FC37B7" w:rsidRDefault="00FC37B7" w:rsidP="00FC37B7">
      <w:r>
        <w:t xml:space="preserve">    19081 tcccgaccgt acacgattgc tacctcaaac agtatcagct cgggatgccg aatctgtctc</w:t>
      </w:r>
    </w:p>
    <w:p w14:paraId="73AACF5B" w14:textId="77777777" w:rsidR="00FC37B7" w:rsidRDefault="00FC37B7" w:rsidP="00FC37B7">
      <w:r>
        <w:t xml:space="preserve">    19141 gccggtacac caccattctt tttgatgagg cacaagacgc taaccccgta acaagtagca</w:t>
      </w:r>
    </w:p>
    <w:p w14:paraId="7AE1D3EF" w14:textId="77777777" w:rsidR="00FC37B7" w:rsidRDefault="00FC37B7" w:rsidP="00FC37B7">
      <w:r>
        <w:t xml:space="preserve">    19201 tcgtcctaca gcagaactgc aaggtaatcc tggttggaga tcgccaccag cagatctata</w:t>
      </w:r>
    </w:p>
    <w:p w14:paraId="448C7E05" w14:textId="77777777" w:rsidR="00FC37B7" w:rsidRDefault="00FC37B7" w:rsidP="00FC37B7">
      <w:r>
        <w:t xml:space="preserve">    19261 ggttcagagg cgcaaacaac gcccttgata gcaaagagct catgaacgcc gaccaactct</w:t>
      </w:r>
    </w:p>
    <w:p w14:paraId="5CCB6BF1" w14:textId="77777777" w:rsidR="00FC37B7" w:rsidRDefault="00FC37B7" w:rsidP="00FC37B7">
      <w:r>
        <w:t xml:space="preserve">    19321 atctcactca tagcttccgc tttggcccca acgtttcgct ggtggcaaac gcccttcttg</w:t>
      </w:r>
    </w:p>
    <w:p w14:paraId="02F8EC7F" w14:textId="77777777" w:rsidR="00FC37B7" w:rsidRDefault="00FC37B7" w:rsidP="00FC37B7">
      <w:r>
        <w:t xml:space="preserve">    19381 aactcaaagg tgaaacacga cctgttgttg gccggggacc agcagatcag gtactcatgt</w:t>
      </w:r>
    </w:p>
    <w:p w14:paraId="229585DA" w14:textId="77777777" w:rsidR="00FC37B7" w:rsidRDefault="00FC37B7" w:rsidP="00FC37B7">
      <w:r>
        <w:t xml:space="preserve">    19441 ttttaccagg tgacgtgggc caccgcgcaa tacttcaccg aaccgtcatg ggggttatag</w:t>
      </w:r>
    </w:p>
    <w:p w14:paraId="5D3CBB23" w14:textId="77777777" w:rsidR="00FC37B7" w:rsidRDefault="00FC37B7" w:rsidP="00FC37B7">
      <w:r>
        <w:t xml:space="preserve">    19501 agacggcgct ctctgcgacc gaatccggag cgcaggtatt ctgggtcggt ggaatcgacg</w:t>
      </w:r>
    </w:p>
    <w:p w14:paraId="7DE40E5E" w14:textId="77777777" w:rsidR="00FC37B7" w:rsidRDefault="00FC37B7" w:rsidP="00FC37B7">
      <w:r>
        <w:t xml:space="preserve">    19561 cttaccagat caatgagctc caggatttgt actggttttc gatggcagag ccagaccggg</w:t>
      </w:r>
    </w:p>
    <w:p w14:paraId="3108387E" w14:textId="77777777" w:rsidR="00FC37B7" w:rsidRDefault="00FC37B7" w:rsidP="00FC37B7">
      <w:r>
        <w:t xml:space="preserve">    19621 taaagaataa gaaactgctt gatgagtatg aagactactt cgagtatcaa gaagtagcga</w:t>
      </w:r>
    </w:p>
    <w:p w14:paraId="236BF57E" w14:textId="77777777" w:rsidR="00FC37B7" w:rsidRDefault="00FC37B7" w:rsidP="00FC37B7">
      <w:r>
        <w:t xml:space="preserve">    19681 aggcgaccaa agaccctgag atgatgaggg ctgtcaagat catcaacagc tacgatgaaa</w:t>
      </w:r>
    </w:p>
    <w:p w14:paraId="7FB5B3B1" w14:textId="77777777" w:rsidR="00FC37B7" w:rsidRDefault="00FC37B7" w:rsidP="00FC37B7">
      <w:r>
        <w:t xml:space="preserve">    19741 tccctgaacg actcaccact ctacgacgca atacagtcaa agaagagttt ggggctgaca</w:t>
      </w:r>
    </w:p>
    <w:p w14:paraId="78BB9418" w14:textId="77777777" w:rsidR="00FC37B7" w:rsidRDefault="00FC37B7" w:rsidP="00FC37B7">
      <w:r>
        <w:t xml:space="preserve">    19801 ttacggtctc aacagctcat cggtgcaaag ggttggagtg ggactttgtt cagctctatg</w:t>
      </w:r>
    </w:p>
    <w:p w14:paraId="4F2D543B" w14:textId="77777777" w:rsidR="00FC37B7" w:rsidRDefault="00FC37B7" w:rsidP="00FC37B7">
      <w:r>
        <w:t xml:space="preserve">    19861 acgactttcc ggatgtcctg gacccagagc tcgacccaat ggcccgtgac gatgaaataa</w:t>
      </w:r>
    </w:p>
    <w:p w14:paraId="19052A7C" w14:textId="77777777" w:rsidR="00FC37B7" w:rsidRDefault="00FC37B7" w:rsidP="00FC37B7">
      <w:r>
        <w:t xml:space="preserve">    19921 acctgctcta cgttgcatcc accagagcga tgcgaatcct tgcgttgaac agcgctgtcg</w:t>
      </w:r>
    </w:p>
    <w:p w14:paraId="763BA2B9" w14:textId="77777777" w:rsidR="00FC37B7" w:rsidRDefault="00FC37B7" w:rsidP="00FC37B7">
      <w:r>
        <w:t xml:space="preserve">    19981 agatggttat ccgctacatc acccaaaaac gcatggtcga gaagcagatg aagatggccg</w:t>
      </w:r>
    </w:p>
    <w:p w14:paraId="68DE7E94" w14:textId="77777777" w:rsidR="00FC37B7" w:rsidRDefault="00FC37B7" w:rsidP="00FC37B7">
      <w:r>
        <w:t xml:space="preserve">    20041 cagaagcgac agaagttgaa gaggacacga ccaaatagtt tggtcaattc tttcacatgt</w:t>
      </w:r>
    </w:p>
    <w:p w14:paraId="3AAAD8D8" w14:textId="77777777" w:rsidR="00FC37B7" w:rsidRDefault="00FC37B7" w:rsidP="00FC37B7">
      <w:r>
        <w:t xml:space="preserve">    20101 gaaagttgac aaataaaacg ctctaagcgc cctaaatggg cgcttacacc tgcctaattt</w:t>
      </w:r>
    </w:p>
    <w:p w14:paraId="474DB195" w14:textId="77777777" w:rsidR="00FC37B7" w:rsidRDefault="00FC37B7" w:rsidP="00FC37B7">
      <w:r>
        <w:t xml:space="preserve">    20161 cacgcctccc acctctacca tatcgagcat gggaaaatac gtgcgtgaga ctatgaaaaa</w:t>
      </w:r>
    </w:p>
    <w:p w14:paraId="0AA2762D" w14:textId="77777777" w:rsidR="00FC37B7" w:rsidRDefault="00FC37B7" w:rsidP="00FC37B7">
      <w:r>
        <w:t xml:space="preserve">    20221 atcacctttg aatttactgc tccttgcagc gctcacgctg ggggcatcac accaggcttg</w:t>
      </w:r>
    </w:p>
    <w:p w14:paraId="159C560C" w14:textId="77777777" w:rsidR="00FC37B7" w:rsidRDefault="00FC37B7" w:rsidP="00FC37B7">
      <w:r>
        <w:t xml:space="preserve">    20281 ggctcaagat ggcacaagac ctggttttta tgagcgaaag gaagagggtt ggttctggta</w:t>
      </w:r>
    </w:p>
    <w:p w14:paraId="299DB898" w14:textId="77777777" w:rsidR="00FC37B7" w:rsidRDefault="00FC37B7" w:rsidP="00FC37B7">
      <w:r>
        <w:t xml:space="preserve">    20341 caaggaagag cccaaagaac cagagaaaaa acccgaaaag cccaaaccaa agcctgtggc</w:t>
      </w:r>
    </w:p>
    <w:p w14:paraId="22BF5578" w14:textId="77777777" w:rsidR="00FC37B7" w:rsidRDefault="00FC37B7" w:rsidP="00FC37B7">
      <w:r>
        <w:t xml:space="preserve">    20401 agaagcgaag cctacacagc ctaagcctgc tgctccgctt ccgagcggcc cagaaatgtt</w:t>
      </w:r>
    </w:p>
    <w:p w14:paraId="213EA38E" w14:textId="77777777" w:rsidR="00FC37B7" w:rsidRDefault="00FC37B7" w:rsidP="00FC37B7">
      <w:r>
        <w:t xml:space="preserve">    20461 ctcagcggaa tggttccggg aaaacttacc caagtacaaa gaccttgctt ggaacaatcc</w:t>
      </w:r>
    </w:p>
    <w:p w14:paraId="7B153295" w14:textId="77777777" w:rsidR="00FC37B7" w:rsidRDefault="00FC37B7" w:rsidP="00FC37B7">
      <w:r>
        <w:t xml:space="preserve">    20521 taccgttgaa aacgtcagga cgtttctcta cttgcaacga tttgcgatag atcgctctga</w:t>
      </w:r>
    </w:p>
    <w:p w14:paraId="77428093" w14:textId="77777777" w:rsidR="00FC37B7" w:rsidRDefault="00FC37B7" w:rsidP="00FC37B7">
      <w:r>
        <w:t xml:space="preserve">    20581 acaattttcc gatgctacag agctggcggt cgtaggtgat cctttcttgg atgaaattac</w:t>
      </w:r>
    </w:p>
    <w:p w14:paraId="4D4B90BF" w14:textId="77777777" w:rsidR="00FC37B7" w:rsidRDefault="00FC37B7" w:rsidP="00FC37B7">
      <w:r>
        <w:t xml:space="preserve">    20641 tcgacgtcct gctgccacgt ttgcctcaca acaagttgat cgtgacgctg gtaacgccaa</w:t>
      </w:r>
    </w:p>
    <w:p w14:paraId="66FCC747" w14:textId="77777777" w:rsidR="00FC37B7" w:rsidRDefault="00FC37B7" w:rsidP="00FC37B7">
      <w:r>
        <w:t xml:space="preserve">    20701 aaacatgcta ctcaaaagcg tagccgaacg cgtagggata ttcttcttct acaagtccga</w:t>
      </w:r>
    </w:p>
    <w:p w14:paraId="0A75CB1C" w14:textId="77777777" w:rsidR="00FC37B7" w:rsidRDefault="00FC37B7" w:rsidP="00FC37B7">
      <w:r>
        <w:t xml:space="preserve">    20761 cgatgactac agtgacttgc aagcaccgct catcaagatg ttggaacaag gagaaggatt</w:t>
      </w:r>
    </w:p>
    <w:p w14:paraId="63FD9C41" w14:textId="77777777" w:rsidR="00FC37B7" w:rsidRDefault="00FC37B7" w:rsidP="00FC37B7">
      <w:r>
        <w:t xml:space="preserve">    20821 ctcgatcatt cctgtatcta tggacggcaa accactcccc agtgggcttt tcccccatta</w:t>
      </w:r>
    </w:p>
    <w:p w14:paraId="13605477" w14:textId="77777777" w:rsidR="00FC37B7" w:rsidRDefault="00FC37B7" w:rsidP="00FC37B7">
      <w:r>
        <w:t xml:space="preserve">    20881 caaaaccgat gaaggccatg ccaaacaact tggtatcgta actttccctg ctgtttacct</w:t>
      </w:r>
    </w:p>
    <w:p w14:paraId="71950D74" w14:textId="77777777" w:rsidR="00FC37B7" w:rsidRDefault="00FC37B7" w:rsidP="00FC37B7">
      <w:r>
        <w:t xml:space="preserve">    20941 cgcatctcca gacggtcagt tcgctcctat aggacaaggg ccaatgtctc ttcctgagct</w:t>
      </w:r>
    </w:p>
    <w:p w14:paraId="7E320C21" w14:textId="77777777" w:rsidR="00FC37B7" w:rsidRDefault="00FC37B7" w:rsidP="00FC37B7">
      <w:r>
        <w:t xml:space="preserve">    21001 gaatcacagg attttggtcg cagcaaaacg caatggttgg gtcacagacg aagagtttaa</w:t>
      </w:r>
    </w:p>
    <w:p w14:paraId="61084AE4" w14:textId="77777777" w:rsidR="00FC37B7" w:rsidRDefault="00FC37B7" w:rsidP="00FC37B7">
      <w:r>
        <w:t xml:space="preserve">    21061 ccgtacacgt ccggtactca acctagaaaa caacatagcc gaacgcttgg cctcaccaga</w:t>
      </w:r>
    </w:p>
    <w:p w14:paraId="162E053E" w14:textId="77777777" w:rsidR="00FC37B7" w:rsidRDefault="00FC37B7" w:rsidP="00FC37B7">
      <w:r>
        <w:t xml:space="preserve">    21121 gctgggctct gacctcaaac aactatctca agcgagcggc gataaagaca actttgtgcc</w:t>
      </w:r>
    </w:p>
    <w:p w14:paraId="7E8BCB06" w14:textId="77777777" w:rsidR="00FC37B7" w:rsidRDefault="00FC37B7" w:rsidP="00FC37B7">
      <w:r>
        <w:t xml:space="preserve">    21181 accggaacaa ctcatgaagt acatccggga caaattacag gagaactaag atggtcacgc</w:t>
      </w:r>
    </w:p>
    <w:p w14:paraId="53F8AB86" w14:textId="77777777" w:rsidR="00FC37B7" w:rsidRDefault="00FC37B7" w:rsidP="00FC37B7">
      <w:r>
        <w:t xml:space="preserve">    21241 acaagacatt aaaaaggagc ctgcttgccc tgagtgtggc ggccagtctc gtcatggcac</w:t>
      </w:r>
    </w:p>
    <w:p w14:paraId="05D927BF" w14:textId="77777777" w:rsidR="00FC37B7" w:rsidRDefault="00FC37B7" w:rsidP="00FC37B7">
      <w:r>
        <w:t xml:space="preserve">    21301 cgacaggggc gatagccgct aacggcctcc aatcacagat ggacaaactc ttcaatgaaa</w:t>
      </w:r>
    </w:p>
    <w:p w14:paraId="76D68BB9" w14:textId="77777777" w:rsidR="00FC37B7" w:rsidRDefault="00FC37B7" w:rsidP="00FC37B7">
      <w:r>
        <w:t xml:space="preserve">    21361 tgagcaacac aacaccacct ggggtttatg aaagccaacg acgtggcgtt ttagctggtg</w:t>
      </w:r>
    </w:p>
    <w:p w14:paraId="1FBB2109" w14:textId="77777777" w:rsidR="00FC37B7" w:rsidRDefault="00FC37B7" w:rsidP="00FC37B7">
      <w:r>
        <w:t xml:space="preserve">    21421 gccggttcac tgcaaagaca cgaatcttcg acgagaacct ggtgagcttt gcccctccat</w:t>
      </w:r>
    </w:p>
    <w:p w14:paraId="68EF0E3D" w14:textId="77777777" w:rsidR="00FC37B7" w:rsidRDefault="00FC37B7" w:rsidP="00FC37B7">
      <w:r>
        <w:t xml:space="preserve">    21481 catggaaagc tggttgcggt ggtgtagatc tgttcggcgg ttcgctttcc ttcattaacg</w:t>
      </w:r>
    </w:p>
    <w:p w14:paraId="36022E4D" w14:textId="77777777" w:rsidR="00FC37B7" w:rsidRDefault="00FC37B7" w:rsidP="00FC37B7">
      <w:r>
        <w:t xml:space="preserve">    21541 cggatcaaat tgtccaactc cttcgggctg tagcagccaa cgccaagggc tatgccttcc</w:t>
      </w:r>
    </w:p>
    <w:p w14:paraId="0CB70848" w14:textId="77777777" w:rsidR="00FC37B7" w:rsidRDefault="00FC37B7" w:rsidP="00FC37B7">
      <w:r>
        <w:t xml:space="preserve">    21601 agcttgcgct cgataacgtt ttcccggacg gagcgaagtg gatagagaac ttccagaaga</w:t>
      </w:r>
    </w:p>
    <w:p w14:paraId="64C5707F" w14:textId="77777777" w:rsidR="00FC37B7" w:rsidRDefault="00FC37B7" w:rsidP="00FC37B7">
      <w:r>
        <w:t xml:space="preserve">    21661 aagtgcaagc gctcaaccaa catctgggca actcctgcca gctcgctcaa ggtttcgtga</w:t>
      </w:r>
    </w:p>
    <w:p w14:paraId="057996C6" w14:textId="77777777" w:rsidR="00FC37B7" w:rsidRDefault="00FC37B7" w:rsidP="00FC37B7">
      <w:r>
        <w:t xml:space="preserve">    21721 acgacctaac cagcggcatg gaccttaaac acaaaactga tgcttctata accgcgacaa</w:t>
      </w:r>
    </w:p>
    <w:p w14:paraId="2499ED38" w14:textId="77777777" w:rsidR="00FC37B7" w:rsidRDefault="00FC37B7" w:rsidP="00FC37B7">
      <w:r>
        <w:t xml:space="preserve">    21781 cttccggcct gtatgaagac ttcttcgggt ccaagcagga aaccagcggc aagagtcctc</w:t>
      </w:r>
    </w:p>
    <w:p w14:paraId="402E352A" w14:textId="77777777" w:rsidR="00FC37B7" w:rsidRDefault="00FC37B7" w:rsidP="00FC37B7">
      <w:r>
        <w:t xml:space="preserve">    21841 tggaagaact gaaagccaac aaacctgacg aatacaacaa gatgattggc aacatcgtct</w:t>
      </w:r>
    </w:p>
    <w:p w14:paraId="47BA7276" w14:textId="77777777" w:rsidR="00FC37B7" w:rsidRDefault="00FC37B7" w:rsidP="00FC37B7">
      <w:r>
        <w:t xml:space="preserve">    21901 ggaagcaact caagagcaac aacgccaaca cctggttcca gtacggggat aacacccttc</w:t>
      </w:r>
    </w:p>
    <w:p w14:paraId="56C5E96A" w14:textId="77777777" w:rsidR="00FC37B7" w:rsidRDefault="00FC37B7" w:rsidP="00FC37B7">
      <w:r>
        <w:t xml:space="preserve">    21961 ttgaagcgat catgtcttta accggcacag tcatcattgg tgatctggta aacgacccga</w:t>
      </w:r>
    </w:p>
    <w:p w14:paraId="01986B77" w14:textId="77777777" w:rsidR="00FC37B7" w:rsidRDefault="00FC37B7" w:rsidP="00FC37B7">
      <w:r>
        <w:t xml:space="preserve">    22021 actcaaccgg cactggtgcg aaaacaaccc ctctgacgac cctaccaggt aacaagatca</w:t>
      </w:r>
    </w:p>
    <w:p w14:paraId="4F5F738B" w14:textId="77777777" w:rsidR="00FC37B7" w:rsidRDefault="00FC37B7" w:rsidP="00FC37B7">
      <w:r>
        <w:t xml:space="preserve">    22081 ccttgtcaga cctgatttca ggcggttctg ttgagatcta ttcctgtgat tctgatacga</w:t>
      </w:r>
    </w:p>
    <w:p w14:paraId="1BE087FF" w14:textId="77777777" w:rsidR="00FC37B7" w:rsidRDefault="00FC37B7" w:rsidP="00FC37B7">
      <w:r>
        <w:t xml:space="preserve">    22141 ccaactgcct gagtgctggc tccagcaata aaactgtcgt gctcaaaggt atcaagaacc</w:t>
      </w:r>
    </w:p>
    <w:p w14:paraId="0FCE012E" w14:textId="77777777" w:rsidR="00FC37B7" w:rsidRDefault="00FC37B7" w:rsidP="00FC37B7">
      <w:r>
        <w:t xml:space="preserve">    22201 agatcaccga tatgctgtta ggaacaagct ctacacctgg tgtgatctac aaatacgcaa</w:t>
      </w:r>
    </w:p>
    <w:p w14:paraId="6D0FF662" w14:textId="77777777" w:rsidR="00FC37B7" w:rsidRDefault="00FC37B7" w:rsidP="00FC37B7">
      <w:r>
        <w:t xml:space="preserve">    22261 cgaactctgg aaccttaacc gacccagaaa aggcctttgt ttctaacctc cccggaggga</w:t>
      </w:r>
    </w:p>
    <w:p w14:paraId="186C020B" w14:textId="77777777" w:rsidR="00FC37B7" w:rsidRDefault="00FC37B7" w:rsidP="00FC37B7">
      <w:r>
        <w:t xml:space="preserve">    22321 ttggcaccat tgttcgtaac ttgtctgtcc tttcacagga cggcgctaac ctgttcgcaa</w:t>
      </w:r>
    </w:p>
    <w:p w14:paraId="02971DF7" w14:textId="77777777" w:rsidR="00FC37B7" w:rsidRDefault="00FC37B7" w:rsidP="00FC37B7">
      <w:r>
        <w:t xml:space="preserve">    22381 cagagtcatc aggagcgata gccctgacca tgatgtatag cttctcggaa gagttcttcc</w:t>
      </w:r>
    </w:p>
    <w:p w14:paraId="7A654885" w14:textId="77777777" w:rsidR="00FC37B7" w:rsidRDefault="00FC37B7" w:rsidP="00FC37B7">
      <w:r>
        <w:t xml:space="preserve">    22441 gcgcagctcg cattgcgatg gctaacagca aatcacccta caagaaagag gcactagagc</w:t>
      </w:r>
    </w:p>
    <w:p w14:paraId="1A9C1493" w14:textId="77777777" w:rsidR="00FC37B7" w:rsidRDefault="00FC37B7" w:rsidP="00FC37B7">
      <w:r>
        <w:t xml:space="preserve">    22501 ttctcgcgca atcgcaacag caaatccgtg ctgaatacac aatcctgtcc tctcaatacg</w:t>
      </w:r>
    </w:p>
    <w:p w14:paraId="70CE185A" w14:textId="77777777" w:rsidR="00FC37B7" w:rsidRDefault="00FC37B7" w:rsidP="00FC37B7">
      <w:r>
        <w:t xml:space="preserve">    22561 gcgatctggc aagccaaatt gagaaataca acaacctact ggacaacatc cgcaagcaaa</w:t>
      </w:r>
    </w:p>
    <w:p w14:paraId="2D892371" w14:textId="77777777" w:rsidR="00FC37B7" w:rsidRDefault="00FC37B7" w:rsidP="00FC37B7">
      <w:r>
        <w:t xml:space="preserve">    22621 aatacatgct ggcaactttg tccaatcctc ctagcacgaa ctaaggagct attggaatgg</w:t>
      </w:r>
    </w:p>
    <w:p w14:paraId="01216B83" w14:textId="77777777" w:rsidR="00FC37B7" w:rsidRDefault="00FC37B7" w:rsidP="00FC37B7">
      <w:r>
        <w:t xml:space="preserve">    22681 gatctttttc aatccactct atcggtgact ctgcttttct ggagcaaatc ctgattgcag</w:t>
      </w:r>
    </w:p>
    <w:p w14:paraId="7A2642AC" w14:textId="77777777" w:rsidR="00FC37B7" w:rsidRDefault="00FC37B7" w:rsidP="00FC37B7">
      <w:r>
        <w:t xml:space="preserve">    22741 tatcaatgat caccggcacc ggggatttcg agaagatggt cagtattggc ctgcttcttg</w:t>
      </w:r>
    </w:p>
    <w:p w14:paraId="28D8C8A2" w14:textId="77777777" w:rsidR="00FC37B7" w:rsidRDefault="00FC37B7" w:rsidP="00FC37B7">
      <w:r>
        <w:t xml:space="preserve">    22801 gggtcttgat gatctgtatt cagtccgtct ttcagggcgc aaagcaaatc aacctccagc</w:t>
      </w:r>
    </w:p>
    <w:p w14:paraId="1F95AF84" w14:textId="77777777" w:rsidR="00FC37B7" w:rsidRDefault="00FC37B7" w:rsidP="00FC37B7">
      <w:r>
        <w:t xml:space="preserve">    22861 aagtgctggt aggttggatt ctatatgcct gtttcttcgg cccaaccaca actgtgacta</w:t>
      </w:r>
    </w:p>
    <w:p w14:paraId="4C7B2B6D" w14:textId="77777777" w:rsidR="00FC37B7" w:rsidRDefault="00FC37B7" w:rsidP="00FC37B7">
      <w:r>
        <w:t xml:space="preserve">    22921 tcgaggacgc ttatacaggg caggttcgag tcgtcgccaa tgtccctatt ggggtaggct</w:t>
      </w:r>
    </w:p>
    <w:p w14:paraId="2C3DD196" w14:textId="77777777" w:rsidR="00FC37B7" w:rsidRDefault="00FC37B7" w:rsidP="00FC37B7">
      <w:r>
        <w:t xml:space="preserve">    22981 ttgctggagg tgtcatatcc aacgtgggat acaccatcac caatttgttt gaaactggat</w:t>
      </w:r>
    </w:p>
    <w:p w14:paraId="5A9E2AED" w14:textId="77777777" w:rsidR="00FC37B7" w:rsidRDefault="00FC37B7" w:rsidP="00FC37B7">
      <w:r>
        <w:t xml:space="preserve">    23041 atggggtaat cgtacccaat gtcacggaaa gccacttttc cgaaacactg aaactgttga</w:t>
      </w:r>
    </w:p>
    <w:p w14:paraId="00E1B239" w14:textId="77777777" w:rsidR="00FC37B7" w:rsidRDefault="00FC37B7" w:rsidP="00FC37B7">
      <w:r>
        <w:t xml:space="preserve">    23101 atgacgtcag acggcgagcc tatgacacag gagtttttac tgcgcttaac tcagcaaatg</w:t>
      </w:r>
    </w:p>
    <w:p w14:paraId="6D7EEC4D" w14:textId="77777777" w:rsidR="00FC37B7" w:rsidRDefault="00FC37B7" w:rsidP="00FC37B7">
      <w:r>
        <w:t xml:space="preserve">    23161 gaggcggcta tgttgacgtg aggcgttcct ggaacaatta cattcgggaa tgcacgttaa</w:t>
      </w:r>
    </w:p>
    <w:p w14:paraId="393C3DA3" w14:textId="77777777" w:rsidR="00FC37B7" w:rsidRDefault="00FC37B7" w:rsidP="00FC37B7">
      <w:r>
        <w:t xml:space="preserve">    23221 ccaaagtcga tctcaaccta atgtcccttg atgagttgat gaaccgttca actgactcag</w:t>
      </w:r>
    </w:p>
    <w:p w14:paraId="57155860" w14:textId="77777777" w:rsidR="00FC37B7" w:rsidRDefault="00FC37B7" w:rsidP="00FC37B7">
      <w:r>
        <w:t xml:space="preserve">    23281 ctttgcgatt caactcacag ctctacggaa ctaggttgta tttgtctaca gcaaaccctg</w:t>
      </w:r>
    </w:p>
    <w:p w14:paraId="68EC439F" w14:textId="77777777" w:rsidR="00FC37B7" w:rsidRDefault="00FC37B7" w:rsidP="00FC37B7">
      <w:r>
        <w:t xml:space="preserve">    23341 acggcgctga ctacacatgt actgacggat gggtggctat tagcactgca accgccaacc</w:t>
      </w:r>
    </w:p>
    <w:p w14:paraId="4AEB286B" w14:textId="77777777" w:rsidR="00FC37B7" w:rsidRDefault="00FC37B7" w:rsidP="00FC37B7">
      <w:r>
        <w:t xml:space="preserve">    23401 taagcagccc ggttgttgtt gatgctctta acagcctact gggtattgac acgtcaactg</w:t>
      </w:r>
    </w:p>
    <w:p w14:paraId="3A7A5BCD" w14:textId="77777777" w:rsidR="00FC37B7" w:rsidRDefault="00FC37B7" w:rsidP="00FC37B7">
      <w:r>
        <w:t xml:space="preserve">    23461 gagacaacgc tctaacgaag ctgaccgatt cgcttcaagc gatgggtgcc acaactacgt</w:t>
      </w:r>
    </w:p>
    <w:p w14:paraId="03209387" w14:textId="77777777" w:rsidR="00FC37B7" w:rsidRDefault="00FC37B7" w:rsidP="00FC37B7">
      <w:r>
        <w:t xml:space="preserve">    23521 catcaatcga ctatctgaaa gccgccgttc tggagcccct ctattatgaa gccgcagcag</w:t>
      </w:r>
    </w:p>
    <w:p w14:paraId="13C86389" w14:textId="77777777" w:rsidR="00FC37B7" w:rsidRDefault="00FC37B7" w:rsidP="00FC37B7">
      <w:r>
        <w:t xml:space="preserve">    23581 gacgttatca ggacctccag gattatggct ctgcattgat ggtcaaccag gctattcagc</w:t>
      </w:r>
    </w:p>
    <w:p w14:paraId="099F28CF" w14:textId="77777777" w:rsidR="00FC37B7" w:rsidRDefault="00FC37B7" w:rsidP="00FC37B7">
      <w:r>
        <w:t xml:space="preserve">    23641 aacggaacac acagtgggcc gcagagcagt cgatgttcat gaccgtcgtc cgaccaatgc</w:t>
      </w:r>
    </w:p>
    <w:p w14:paraId="39ED53DB" w14:textId="77777777" w:rsidR="00FC37B7" w:rsidRDefault="00FC37B7" w:rsidP="00FC37B7">
      <w:r>
        <w:t xml:space="preserve">    23701 tgacgttctt tgaaggcttt atttatgcta taaccccgat cattgctttt attatcgtga</w:t>
      </w:r>
    </w:p>
    <w:p w14:paraId="60B6DD69" w14:textId="77777777" w:rsidR="00FC37B7" w:rsidRDefault="00FC37B7" w:rsidP="00FC37B7">
      <w:r>
        <w:t xml:space="preserve">    23761 tgggcagctt cggcctccag ttagccggga aatatgtaca aaccatcctc tggattcagc</w:t>
      </w:r>
    </w:p>
    <w:p w14:paraId="6258F1B7" w14:textId="77777777" w:rsidR="00FC37B7" w:rsidRDefault="00FC37B7" w:rsidP="00FC37B7">
      <w:r>
        <w:t xml:space="preserve">    23821 tatggatgcc agtcctctca attataaacc tgtttgttca taccgccgcg tcaaatgaga</w:t>
      </w:r>
    </w:p>
    <w:p w14:paraId="093DDAE4" w14:textId="77777777" w:rsidR="00FC37B7" w:rsidRDefault="00FC37B7" w:rsidP="00FC37B7">
      <w:r>
        <w:t xml:space="preserve">    23881 tgtctagcct cagtgctggt ggtctcaact ccatgtacgc tctttcctca actggagatg</w:t>
      </w:r>
    </w:p>
    <w:p w14:paraId="25031567" w14:textId="77777777" w:rsidR="00FC37B7" w:rsidRDefault="00FC37B7" w:rsidP="00FC37B7">
      <w:r>
        <w:t xml:space="preserve">    23941 ttctgcaaca ctggattgca accggcggca tgttggctgc ggccactccg gtgatttccc</w:t>
      </w:r>
    </w:p>
    <w:p w14:paraId="0258C938" w14:textId="77777777" w:rsidR="00FC37B7" w:rsidRDefault="00FC37B7" w:rsidP="00FC37B7">
      <w:r>
        <w:t xml:space="preserve">    24001 tgtttatcgt cacaggtagc acctacgcct tcaccagctt ggcatcgaga ataagtggtt</w:t>
      </w:r>
    </w:p>
    <w:p w14:paraId="232C10AF" w14:textId="77777777" w:rsidR="00FC37B7" w:rsidRDefault="00FC37B7" w:rsidP="00FC37B7">
      <w:r>
        <w:t xml:space="preserve">    24061 ctgaccacgt tgacgaaaag atgcaaacgc cagatctact caagcaaggt ccggttatgc</w:t>
      </w:r>
    </w:p>
    <w:p w14:paraId="6C88CAE9" w14:textId="77777777" w:rsidR="00FC37B7" w:rsidRDefault="00FC37B7" w:rsidP="00FC37B7">
      <w:r>
        <w:t xml:space="preserve">    24121 aaagtcagcc agcgtacaat cacaaccagt tcagtggtgc gattgcaaac ggcgcagaaa</w:t>
      </w:r>
    </w:p>
    <w:p w14:paraId="56DD4C79" w14:textId="77777777" w:rsidR="00FC37B7" w:rsidRDefault="00FC37B7" w:rsidP="00FC37B7">
      <w:r>
        <w:t xml:space="preserve">    24181 gcatgatcag taccttctcg cttggctcca ccttagcatc aggcgtgagc tccgcacagg</w:t>
      </w:r>
    </w:p>
    <w:p w14:paraId="02CB934E" w14:textId="77777777" w:rsidR="00FC37B7" w:rsidRDefault="00FC37B7" w:rsidP="00FC37B7">
      <w:r>
        <w:t xml:space="preserve">    24241 cattacaaag tcagaaatcg gaggctttcc aaagcactct tggtcgaggt ttttctgatg</w:t>
      </w:r>
    </w:p>
    <w:p w14:paraId="56DEC68A" w14:textId="77777777" w:rsidR="00FC37B7" w:rsidRDefault="00FC37B7" w:rsidP="00FC37B7">
      <w:r>
        <w:t xml:space="preserve">    24301 gagtaagtca ggatcaagcc tattcaagac tctccaatgt cgggcgcaac gtttcgtcgc</w:t>
      </w:r>
    </w:p>
    <w:p w14:paraId="3B73869C" w14:textId="77777777" w:rsidR="00FC37B7" w:rsidRDefault="00FC37B7" w:rsidP="00FC37B7">
      <w:r>
        <w:t xml:space="preserve">    24361 aaaacacagc tcaaagccaa ttgatcaacc agcaagccaa gaacttcatg gataagttcc</w:t>
      </w:r>
    </w:p>
    <w:p w14:paraId="59FFDD6C" w14:textId="77777777" w:rsidR="00FC37B7" w:rsidRDefault="00FC37B7" w:rsidP="00FC37B7">
      <w:r>
        <w:t xml:space="preserve">    24421 aggtggatga tagccactct gatgctgtca aaggtgcttt tgccatgcag gctatgggca</w:t>
      </w:r>
    </w:p>
    <w:p w14:paraId="47DE4E67" w14:textId="77777777" w:rsidR="00FC37B7" w:rsidRDefault="00FC37B7" w:rsidP="00FC37B7">
      <w:r>
        <w:t xml:space="preserve">    24481 cactcgatgt tgacgaagct gcgtccatgc ttatgcctat ggttggcaag gccagggcag</w:t>
      </w:r>
    </w:p>
    <w:p w14:paraId="36729AE9" w14:textId="77777777" w:rsidR="00FC37B7" w:rsidRDefault="00FC37B7" w:rsidP="00FC37B7">
      <w:r>
        <w:t xml:space="preserve">    24541 caatgaaggc cgctgctggt gtgaaatcaa acagtacagc cctagttcct gctggtggta</w:t>
      </w:r>
    </w:p>
    <w:p w14:paraId="65ADC026" w14:textId="77777777" w:rsidR="00FC37B7" w:rsidRDefault="00FC37B7" w:rsidP="00FC37B7">
      <w:r>
        <w:t xml:space="preserve">    24601 atggcgaatc aggcggcggc agtgatgtcc tggacatcaa agcgcaagcg aagggagcaa</w:t>
      </w:r>
    </w:p>
    <w:p w14:paraId="55B15409" w14:textId="77777777" w:rsidR="00FC37B7" w:rsidRDefault="00FC37B7" w:rsidP="00FC37B7">
      <w:r>
        <w:t xml:space="preserve">    24661 cagagtcatc aactcaagac tcttcaagct ggtcagcgag tgatgtgtcc cagttcatga</w:t>
      </w:r>
    </w:p>
    <w:p w14:paraId="0EF1BC22" w14:textId="77777777" w:rsidR="00FC37B7" w:rsidRDefault="00FC37B7" w:rsidP="00FC37B7">
      <w:r>
        <w:t xml:space="preserve">    24721 agggtgtgag ctattcgcaa accgatagcc aggcgttgac aaatcaatta gcgcagggtt</w:t>
      </w:r>
    </w:p>
    <w:p w14:paraId="6ACB162D" w14:textId="77777777" w:rsidR="00FC37B7" w:rsidRDefault="00FC37B7" w:rsidP="00FC37B7">
      <w:r>
        <w:t xml:space="preserve">    24781 tcagccgttc tggaagcgag tcattcaagc aaacctgggg cgatagctta tcccagaacc</w:t>
      </w:r>
    </w:p>
    <w:p w14:paraId="0C1EB489" w14:textId="77777777" w:rsidR="00FC37B7" w:rsidRDefault="00FC37B7" w:rsidP="00FC37B7">
      <w:r>
        <w:t xml:space="preserve">    24841 tatccaagtc cgcttcggaa ctggtgtctg catcggacac cttcacaaca atgagtcagc</w:t>
      </w:r>
    </w:p>
    <w:p w14:paraId="1100ACBC" w14:textId="77777777" w:rsidR="00FC37B7" w:rsidRDefault="00FC37B7" w:rsidP="00FC37B7">
      <w:r>
        <w:t xml:space="preserve">    24901 tccaaaacca aatgggctcc atgactaata ccgactttaa aactctcggt ggtgcagtag</w:t>
      </w:r>
    </w:p>
    <w:p w14:paraId="61EF6E47" w14:textId="77777777" w:rsidR="00FC37B7" w:rsidRDefault="00FC37B7" w:rsidP="00FC37B7">
      <w:r>
        <w:t xml:space="preserve">    24961 cacaaacccc tgcggccatg aaccaactga atgactattt ccgaaatgcc gcgccgcaat</w:t>
      </w:r>
    </w:p>
    <w:p w14:paraId="39668CA9" w14:textId="77777777" w:rsidR="00FC37B7" w:rsidRDefault="00FC37B7" w:rsidP="00FC37B7">
      <w:r>
        <w:t xml:space="preserve">    25021 cggttaaaga cgaggcggct tcactacagc aaagatacca agcctacgga atgtctcctc</w:t>
      </w:r>
    </w:p>
    <w:p w14:paraId="2E2EF454" w14:textId="77777777" w:rsidR="00FC37B7" w:rsidRDefault="00FC37B7" w:rsidP="00FC37B7">
      <w:r>
        <w:t xml:space="preserve">    25081 aagtggccca ggcagcagcg cgaatgacag caatgaccaa ctccaaaaat tacgaacagg</w:t>
      </w:r>
    </w:p>
    <w:p w14:paraId="5A60188D" w14:textId="77777777" w:rsidR="00FC37B7" w:rsidRDefault="00FC37B7" w:rsidP="00FC37B7">
      <w:r>
        <w:t xml:space="preserve">    25141 gtaaggagct tggcgggtat caagccgcac tacaggcgat caataccgcg tccggtcgca</w:t>
      </w:r>
    </w:p>
    <w:p w14:paraId="339AB17D" w14:textId="77777777" w:rsidR="00FC37B7" w:rsidRDefault="00FC37B7" w:rsidP="00FC37B7">
      <w:r>
        <w:t xml:space="preserve">    25201 acggagcatt tagtggtgat gcttacggaa ataacggcat tgaaggcccg aatgttcaag</w:t>
      </w:r>
    </w:p>
    <w:p w14:paraId="5097E133" w14:textId="77777777" w:rsidR="00FC37B7" w:rsidRDefault="00FC37B7" w:rsidP="00FC37B7">
      <w:r>
        <w:t xml:space="preserve">    25261 gcctaccagg tcaggttcaa ggggctgtag gcagtggacc taacatccca accggattcc</w:t>
      </w:r>
    </w:p>
    <w:p w14:paraId="6DA744BB" w14:textId="77777777" w:rsidR="00FC37B7" w:rsidRDefault="00FC37B7" w:rsidP="00FC37B7">
      <w:r>
        <w:t xml:space="preserve">    25321 gggagaatgt ggctgggatg gctggaacta atccggcatc agaagctggg cagttaccaa</w:t>
      </w:r>
    </w:p>
    <w:p w14:paraId="4504A6A8" w14:textId="77777777" w:rsidR="00FC37B7" w:rsidRDefault="00FC37B7" w:rsidP="00FC37B7">
      <w:r>
        <w:t xml:space="preserve">    25381 cgaatagccc ccttgttcaa aatgaacatg cagccggtac gtcagctctt cataaccaag</w:t>
      </w:r>
    </w:p>
    <w:p w14:paraId="5E7A4416" w14:textId="77777777" w:rsidR="00FC37B7" w:rsidRDefault="00FC37B7" w:rsidP="00FC37B7">
      <w:r>
        <w:t xml:space="preserve">    25441 cacagcaaac agagcgaaat gtatctgctc ctgaactgaa aaaagcccaa gataacctta</w:t>
      </w:r>
    </w:p>
    <w:p w14:paraId="1392DDA8" w14:textId="77777777" w:rsidR="00FC37B7" w:rsidRDefault="00FC37B7" w:rsidP="00FC37B7">
      <w:r>
        <w:t xml:space="preserve">    25501 tgaactcgct tccggaaatg tcttggagcg cttcggcgtg gggagcgtgg gacaactcca</w:t>
      </w:r>
    </w:p>
    <w:p w14:paraId="044E2B76" w14:textId="77777777" w:rsidR="00FC37B7" w:rsidRDefault="00FC37B7" w:rsidP="00FC37B7">
      <w:r>
        <w:t xml:space="preserve">    25561 gtgattggat gggccgcaga gctgaacaag caggtggagc tctcattgct ggtggtcaag</w:t>
      </w:r>
    </w:p>
    <w:p w14:paraId="45E5EE89" w14:textId="77777777" w:rsidR="00FC37B7" w:rsidRDefault="00FC37B7" w:rsidP="00FC37B7">
      <w:r>
        <w:t xml:space="preserve">    25621 ctggcgctga tgcgttctca agagcgatgg atcaaatgag aacgatgaca cctgaacaac</w:t>
      </w:r>
    </w:p>
    <w:p w14:paraId="20FCDF1B" w14:textId="77777777" w:rsidR="00FC37B7" w:rsidRDefault="00FC37B7" w:rsidP="00FC37B7">
      <w:r>
        <w:t xml:space="preserve">    25681 gcgaccaatt catcgcggcc actcaacgcg gcgaccaggc cgtgcaagag gagtttggct</w:t>
      </w:r>
    </w:p>
    <w:p w14:paraId="2007C06A" w14:textId="77777777" w:rsidR="00FC37B7" w:rsidRDefault="00FC37B7" w:rsidP="00FC37B7">
      <w:r>
        <w:t xml:space="preserve">    25741 gggccggtga tgcgatggtc ggtatggcta aacttggccg caacgtcatg ggagctgctg</w:t>
      </w:r>
    </w:p>
    <w:p w14:paraId="646D5F6C" w14:textId="77777777" w:rsidR="00FC37B7" w:rsidRDefault="00FC37B7" w:rsidP="00FC37B7">
      <w:r>
        <w:t xml:space="preserve">    25801 caagcggcta tgatgcagcg aaggagtggt taactggtaa atctgatcta tcggaagccg</w:t>
      </w:r>
    </w:p>
    <w:p w14:paraId="52F2A5EC" w14:textId="77777777" w:rsidR="00FC37B7" w:rsidRDefault="00FC37B7" w:rsidP="00FC37B7">
      <w:r>
        <w:t xml:space="preserve">    25861 ctaaagggat gagcattgag gaacgcggcg cgttctatgc agcagcgcta tcctctgccg</w:t>
      </w:r>
    </w:p>
    <w:p w14:paraId="41D439F5" w14:textId="77777777" w:rsidR="00FC37B7" w:rsidRDefault="00FC37B7" w:rsidP="00FC37B7">
      <w:r>
        <w:t xml:space="preserve">    25921 cagaagctgg tggtggagcc gcgcagcagt ttatgaacca gtacggtgat gagttcaaag</w:t>
      </w:r>
    </w:p>
    <w:p w14:paraId="05C04313" w14:textId="77777777" w:rsidR="00FC37B7" w:rsidRDefault="00FC37B7" w:rsidP="00FC37B7">
      <w:r>
        <w:t xml:space="preserve">    25981 aaacgatgca gtctatcgct caaagccgtt atgggctgac tgaatcccaa gccgctgttt</w:t>
      </w:r>
    </w:p>
    <w:p w14:paraId="3BD9E5ED" w14:textId="77777777" w:rsidR="00FC37B7" w:rsidRDefault="00FC37B7" w:rsidP="00FC37B7">
      <w:r>
        <w:t xml:space="preserve">    26041 atgccgaatc gtttgacaca aacgaaggtc gcatgaacca ggctgttcag aatctgaaaa</w:t>
      </w:r>
    </w:p>
    <w:p w14:paraId="31568D84" w14:textId="77777777" w:rsidR="00FC37B7" w:rsidRDefault="00FC37B7" w:rsidP="00FC37B7">
      <w:r>
        <w:t xml:space="preserve">    26101 tggagtatgc agaacgtaac ccggatggct caccgatgat gcaaggaggt cagcctgttc</w:t>
      </w:r>
    </w:p>
    <w:p w14:paraId="607FC151" w14:textId="77777777" w:rsidR="00FC37B7" w:rsidRDefault="00FC37B7" w:rsidP="00FC37B7">
      <w:r>
        <w:t xml:space="preserve">    26161 tttctcagca aaacgaagag tttacggaca agctggtaaa cgtattgcag aactcgacgg</w:t>
      </w:r>
    </w:p>
    <w:p w14:paraId="20281B64" w14:textId="77777777" w:rsidR="00FC37B7" w:rsidRDefault="00FC37B7" w:rsidP="00FC37B7">
      <w:r>
        <w:t xml:space="preserve">    26221 aagctggaga ccgttcaggt agctatttga ctgccgtcag ggggtacaac atagcaaatc</w:t>
      </w:r>
    </w:p>
    <w:p w14:paraId="3DAF926F" w14:textId="77777777" w:rsidR="00FC37B7" w:rsidRDefault="00FC37B7" w:rsidP="00FC37B7">
      <w:r>
        <w:t xml:space="preserve">    26281 aaaggttcta aaagaccaac caaataataa gggggccagc aggccccctt attcgtctcc</w:t>
      </w:r>
    </w:p>
    <w:p w14:paraId="139194A1" w14:textId="77777777" w:rsidR="00FC37B7" w:rsidRDefault="00FC37B7" w:rsidP="00FC37B7">
      <w:r>
        <w:t xml:space="preserve">    26341 agctccaata tggaagcgct ggtcaaaatc ataggaatct tgaaacccac cagtttgttt</w:t>
      </w:r>
    </w:p>
    <w:p w14:paraId="52FF91F8" w14:textId="77777777" w:rsidR="00FC37B7" w:rsidRDefault="00FC37B7" w:rsidP="00FC37B7">
      <w:r>
        <w:t xml:space="preserve">    26401 ttttctgcgc cgggtaggtg gtgcctcttt atatgctgac cgcgcaacgc ggataaagca</w:t>
      </w:r>
    </w:p>
    <w:p w14:paraId="318FBAC0" w14:textId="77777777" w:rsidR="00FC37B7" w:rsidRDefault="00FC37B7" w:rsidP="00FC37B7">
      <w:r>
        <w:t xml:space="preserve">    26461 cgttagtcca aacagagccc cgacaaccaa agcaacttgc cactggaagt aagcgatccc</w:t>
      </w:r>
    </w:p>
    <w:p w14:paraId="71FC218D" w14:textId="77777777" w:rsidR="00FC37B7" w:rsidRDefault="00FC37B7" w:rsidP="00FC37B7">
      <w:r>
        <w:t xml:space="preserve">    26521 tccccaaaag ataacagcag cccaaaggct tttgtgaacc agaaatagga aacgagcacc</w:t>
      </w:r>
    </w:p>
    <w:p w14:paraId="70A01B33" w14:textId="77777777" w:rsidR="00FC37B7" w:rsidRDefault="00FC37B7" w:rsidP="00FC37B7">
      <w:r>
        <w:t xml:space="preserve">    26581 ccaaacgccg aagggagcca gcgccacacc aagtccccaa ggtgtgtcag ccatcatggc</w:t>
      </w:r>
    </w:p>
    <w:p w14:paraId="494072D5" w14:textId="77777777" w:rsidR="00FC37B7" w:rsidRDefault="00FC37B7" w:rsidP="00FC37B7">
      <w:r>
        <w:t xml:space="preserve">    26641 tattcccaga agcaccattc ccagcagaag aatattgacc acatgtttca tatcaacccc</w:t>
      </w:r>
    </w:p>
    <w:p w14:paraId="4882203B" w14:textId="77777777" w:rsidR="00FC37B7" w:rsidRDefault="00FC37B7" w:rsidP="00FC37B7">
      <w:r>
        <w:t xml:space="preserve">    26701 cttactcttt acctccagtt taccacggca tcaaaaaatg caactgtgaa aatttgacta</w:t>
      </w:r>
    </w:p>
    <w:p w14:paraId="431B62E2" w14:textId="77777777" w:rsidR="00FC37B7" w:rsidRDefault="00FC37B7" w:rsidP="00FC37B7">
      <w:r>
        <w:t xml:space="preserve">    26761 ttttttgcta aacaaccatt ccattggcaa cttcttcgat tagaatttgc cctcaaactt</w:t>
      </w:r>
    </w:p>
    <w:p w14:paraId="0CAD3DB7" w14:textId="77777777" w:rsidR="00FC37B7" w:rsidRDefault="00FC37B7" w:rsidP="00FC37B7">
      <w:r>
        <w:t xml:space="preserve">    26821 tcacatgtga aagtttgccc ttacggaaca aggcgtttat tgacaaagca ttacatagtt</w:t>
      </w:r>
    </w:p>
    <w:p w14:paraId="6D253F23" w14:textId="77777777" w:rsidR="00FC37B7" w:rsidRDefault="00FC37B7" w:rsidP="00FC37B7">
      <w:r>
        <w:t xml:space="preserve">    26881 gaacatgtca aacaaatcgc atacactatg gaataggcca ttgctaacgc tttggtcccc</w:t>
      </w:r>
    </w:p>
    <w:p w14:paraId="48F4219E" w14:textId="77777777" w:rsidR="00FC37B7" w:rsidRDefault="00FC37B7" w:rsidP="00FC37B7">
      <w:r>
        <w:t xml:space="preserve">    26941 atctgcaaca ccgcagagtt ctctttctca aatatctctt tctgtaaaca ccatcatcct</w:t>
      </w:r>
    </w:p>
    <w:p w14:paraId="58BA86A2" w14:textId="77777777" w:rsidR="00FC37B7" w:rsidRDefault="00FC37B7" w:rsidP="00FC37B7">
      <w:r>
        <w:t xml:space="preserve">    27001 tgtgtggtcg ggatgcgcct ttgccttccc tgccctcctc agctcctgct gtattcgcaa</w:t>
      </w:r>
    </w:p>
    <w:p w14:paraId="06CBE5B3" w14:textId="77777777" w:rsidR="00FC37B7" w:rsidRDefault="00FC37B7" w:rsidP="00FC37B7">
      <w:r>
        <w:t xml:space="preserve">    27061 tttcagccct cgctgtatcc ctaaaatcac ttatacctaa acgctattta atatcacaaa</w:t>
      </w:r>
    </w:p>
    <w:p w14:paraId="5737A645" w14:textId="77777777" w:rsidR="00FC37B7" w:rsidRDefault="00FC37B7" w:rsidP="00FC37B7">
      <w:r>
        <w:t xml:space="preserve">    27121 ataccgcact ccccgtgcgc tatttccgcc attcttttgg cgcactttcc attgctatcg</w:t>
      </w:r>
    </w:p>
    <w:p w14:paraId="0CF27F49" w14:textId="77777777" w:rsidR="00FC37B7" w:rsidRDefault="00FC37B7" w:rsidP="00FC37B7">
      <w:r>
        <w:t xml:space="preserve">    27181 caaaaatatc cgtatcccat tgattactaa aagtattgta actttgttcc gtcggtacaa</w:t>
      </w:r>
    </w:p>
    <w:p w14:paraId="4E09BB4E" w14:textId="77777777" w:rsidR="00FC37B7" w:rsidRDefault="00FC37B7" w:rsidP="00FC37B7">
      <w:r>
        <w:t xml:space="preserve">    27241 agttaagtgt atgtttttaa aggtttttta ttgttgacag catcattatt tgggcttgta</w:t>
      </w:r>
    </w:p>
    <w:p w14:paraId="66638A7B" w14:textId="77777777" w:rsidR="00FC37B7" w:rsidRDefault="00FC37B7" w:rsidP="00FC37B7">
      <w:r>
        <w:t xml:space="preserve">    27301 aaggcgcaaa atgtgtcagt ttgtgacaat agaagaactc taaaagcgtt catcgaataa</w:t>
      </w:r>
    </w:p>
    <w:p w14:paraId="13C48726" w14:textId="77777777" w:rsidR="00FC37B7" w:rsidRDefault="00FC37B7" w:rsidP="00FC37B7">
      <w:r>
        <w:t xml:space="preserve">    27361 cgcacttttt gtatggctaa caacgcagtt taaagggtgg caaacaatgg ataaatgcca</w:t>
      </w:r>
    </w:p>
    <w:p w14:paraId="758176F2" w14:textId="77777777" w:rsidR="00FC37B7" w:rsidRDefault="00FC37B7" w:rsidP="00FC37B7">
      <w:r>
        <w:t xml:space="preserve">    27421 attgatagac atcccaagcg acccagagaa gaaacgtgag tggatcaagt acaaactcaa</w:t>
      </w:r>
    </w:p>
    <w:p w14:paraId="02BD2052" w14:textId="77777777" w:rsidR="00FC37B7" w:rsidRDefault="00FC37B7" w:rsidP="00FC37B7">
      <w:r>
        <w:t xml:space="preserve">    27481 gatccagggg ctttctctgg ccgcattggg cagaaaacac aaaacatctc ggcaggtggt</w:t>
      </w:r>
    </w:p>
    <w:p w14:paraId="2C8DADC0" w14:textId="77777777" w:rsidR="00FC37B7" w:rsidRDefault="00FC37B7" w:rsidP="00FC37B7">
      <w:r>
        <w:t xml:space="preserve">    27541 gtctacggca ctctataagc ccagtccacg ctgggaacat gagatagcta cagctttggg</w:t>
      </w:r>
    </w:p>
    <w:p w14:paraId="524F6EED" w14:textId="77777777" w:rsidR="00FC37B7" w:rsidRDefault="00FC37B7" w:rsidP="00FC37B7">
      <w:r>
        <w:t xml:space="preserve">    27601 tgtgaagccg tctgagattt ggccggagcg gtacgacgaa gaacacgaaa tacccctcag</w:t>
      </w:r>
    </w:p>
    <w:p w14:paraId="4C5F5237" w14:textId="77777777" w:rsidR="00FC37B7" w:rsidRDefault="00FC37B7" w:rsidP="00FC37B7">
      <w:r>
        <w:t xml:space="preserve">    27661 acataaggag gcaagctgat gaagaacaaa gccaaggcgc tagttctgtc tgcggctctc</w:t>
      </w:r>
    </w:p>
    <w:p w14:paraId="7FE1D2D5" w14:textId="77777777" w:rsidR="00FC37B7" w:rsidRDefault="00FC37B7" w:rsidP="00FC37B7">
      <w:r>
        <w:t xml:space="preserve">    27721 ctttcatcaa cagcgaatgc tattgacctg agcggaacca tcttcgacaa agcagcgaaa</w:t>
      </w:r>
    </w:p>
    <w:p w14:paraId="156220D4" w14:textId="77777777" w:rsidR="00FC37B7" w:rsidRDefault="00FC37B7" w:rsidP="00FC37B7">
      <w:r>
        <w:t xml:space="preserve">    27781 gcatataacc tcgaccctct tctagtgtat tcggtcgcat tggccgaatc tgcatcaggg</w:t>
      </w:r>
    </w:p>
    <w:p w14:paraId="70922AC5" w14:textId="77777777" w:rsidR="00FC37B7" w:rsidRDefault="00FC37B7" w:rsidP="00FC37B7">
      <w:r>
        <w:t xml:space="preserve">    27841 agaggtaatg gctctataag tccttggcct tggacgcttc gcgttcctgg gcttcctttc</w:t>
      </w:r>
    </w:p>
    <w:p w14:paraId="327FCBE4" w14:textId="77777777" w:rsidR="00FC37B7" w:rsidRDefault="00FC37B7" w:rsidP="00FC37B7">
      <w:r>
        <w:t xml:space="preserve">    27901 tatgctaagt cggaagatca ggcaaaggct aagctcgctg agtttcagca gcagtacggt</w:t>
      </w:r>
    </w:p>
    <w:p w14:paraId="6BBDBB46" w14:textId="77777777" w:rsidR="00FC37B7" w:rsidRDefault="00FC37B7" w:rsidP="00FC37B7">
      <w:r>
        <w:t xml:space="preserve">    27961 cgtgccattg atgtcgggtt tatgcaagtg agcatccggt ggaatggtca tagagtttct</w:t>
      </w:r>
    </w:p>
    <w:p w14:paraId="68C65746" w14:textId="77777777" w:rsidR="00FC37B7" w:rsidRDefault="00FC37B7" w:rsidP="00FC37B7">
      <w:r>
        <w:t xml:space="preserve">    28021 tctccagcag atcttctcga cccagagacc aacgtcatgg ttggggcaga ggtgctatca</w:t>
      </w:r>
    </w:p>
    <w:p w14:paraId="1C0F1989" w14:textId="77777777" w:rsidR="00FC37B7" w:rsidRDefault="00FC37B7" w:rsidP="00FC37B7">
      <w:r>
        <w:t xml:space="preserve">    28081 gaagccattc agtcatctcc aaatgacttg gagcttggcg ttggccgcta tcacgcctgg</w:t>
      </w:r>
    </w:p>
    <w:p w14:paraId="0A534EFA" w14:textId="77777777" w:rsidR="00FC37B7" w:rsidRDefault="00FC37B7" w:rsidP="00FC37B7">
      <w:r>
        <w:t xml:space="preserve">    28141 gaagacgaaa tccgagccag aaactatggt agccgagtct tggctatcta tcgcaacctt</w:t>
      </w:r>
    </w:p>
    <w:p w14:paraId="390974C2" w14:textId="77777777" w:rsidR="00FC37B7" w:rsidRDefault="00FC37B7" w:rsidP="00FC37B7">
      <w:r>
        <w:t xml:space="preserve">    28201 cgtgatttgt gaggggggcg gaatgttgga actggatatt attggtgcgt gggatgcaag</w:t>
      </w:r>
    </w:p>
    <w:p w14:paraId="3AD10933" w14:textId="77777777" w:rsidR="00FC37B7" w:rsidRDefault="00FC37B7" w:rsidP="00FC37B7">
      <w:r>
        <w:t xml:space="preserve">    28261 agccgtcaac ctcgatcaag aagaagctga tagaaacgtc tacgagttcg atctgacatt</w:t>
      </w:r>
    </w:p>
    <w:p w14:paraId="005AB163" w14:textId="77777777" w:rsidR="00FC37B7" w:rsidRDefault="00FC37B7" w:rsidP="00FC37B7">
      <w:r>
        <w:t xml:space="preserve">    28321 gtggaacctg ctatccactc tggcaaaaga acgtccagat gatgcggcct cacaattttc</w:t>
      </w:r>
    </w:p>
    <w:p w14:paraId="3253DDDC" w14:textId="77777777" w:rsidR="00FC37B7" w:rsidRDefault="00FC37B7" w:rsidP="00FC37B7">
      <w:r>
        <w:t xml:space="preserve">    28381 tttgggcatg gacaccgttc aaaagctgtc actggcaaca ccttcccaat tggaagctct</w:t>
      </w:r>
    </w:p>
    <w:p w14:paraId="567311EB" w14:textId="77777777" w:rsidR="00FC37B7" w:rsidRDefault="00FC37B7" w:rsidP="00FC37B7">
      <w:r>
        <w:t xml:space="preserve">    28441 ggcctctggc gtgttgatct ctttcaaact cgaaacagca gagcagaaca tcatcacgcg</w:t>
      </w:r>
    </w:p>
    <w:p w14:paraId="17835A29" w14:textId="77777777" w:rsidR="00FC37B7" w:rsidRDefault="00FC37B7" w:rsidP="00FC37B7">
      <w:r>
        <w:t xml:space="preserve">    28501 actctctggc gactacgacc ctgtagtttt tatcaaccat agtgttgatg aatttgatgc</w:t>
      </w:r>
    </w:p>
    <w:p w14:paraId="25269F0D" w14:textId="77777777" w:rsidR="00FC37B7" w:rsidRDefault="00FC37B7" w:rsidP="00FC37B7">
      <w:r>
        <w:t xml:space="preserve">    28561 tgcctactgg ttgctattta accgcgtcgc atcgagagac ccggagatgg caaaggaagt</w:t>
      </w:r>
    </w:p>
    <w:p w14:paraId="55B08C7D" w14:textId="77777777" w:rsidR="00FC37B7" w:rsidRDefault="00FC37B7" w:rsidP="00FC37B7">
      <w:r>
        <w:t xml:space="preserve">    28621 tttcggggtt tcgagagagc ttgcggagct ggtggctaag gcaacagaca gccagttgcg</w:t>
      </w:r>
    </w:p>
    <w:p w14:paraId="710A7E49" w14:textId="77777777" w:rsidR="00FC37B7" w:rsidRDefault="00FC37B7" w:rsidP="00FC37B7">
      <w:r>
        <w:t xml:space="preserve">    28681 ccacatgtct ggaacaacgg ttacgcattt tacgcttcgt tttgctccga gcatcattga</w:t>
      </w:r>
    </w:p>
    <w:p w14:paraId="3A9B9F6B" w14:textId="77777777" w:rsidR="00FC37B7" w:rsidRDefault="00FC37B7" w:rsidP="00FC37B7">
      <w:r>
        <w:t xml:space="preserve">    28741 agaaattctc gatgacagcc gggaagagtt aacacacccg gtattgaaaa aactgcaaca</w:t>
      </w:r>
    </w:p>
    <w:p w14:paraId="7F3FB118" w14:textId="77777777" w:rsidR="00FC37B7" w:rsidRDefault="00FC37B7" w:rsidP="00FC37B7">
      <w:r>
        <w:t xml:space="preserve">    28801 gtctctacag ggacgtggga ggtggagatg aacattggca actctggtac attgggtcgc</w:t>
      </w:r>
    </w:p>
    <w:p w14:paraId="4979F522" w14:textId="77777777" w:rsidR="00FC37B7" w:rsidRDefault="00FC37B7" w:rsidP="00FC37B7">
      <w:r>
        <w:t xml:space="preserve">    28861 tgggttacag ctcgacacat ggcccttgct gggtacatca caaaaatcat catgatcgag</w:t>
      </w:r>
    </w:p>
    <w:p w14:paraId="66BDE64D" w14:textId="77777777" w:rsidR="00FC37B7" w:rsidRDefault="00FC37B7" w:rsidP="00FC37B7">
      <w:r>
        <w:t xml:space="preserve">    28921 actggcctga cctacaaaca ggtcagacgg ctttaccagg atctggagag ggacggatat</w:t>
      </w:r>
    </w:p>
    <w:p w14:paraId="1E3906B8" w14:textId="77777777" w:rsidR="00FC37B7" w:rsidRDefault="00FC37B7" w:rsidP="00FC37B7">
      <w:r>
        <w:t xml:space="preserve">    28981 actctggaac gaaaatccag aactttccgg ggtggtgcga cactgattca tagtcacaca</w:t>
      </w:r>
    </w:p>
    <w:p w14:paraId="0CC38628" w14:textId="77777777" w:rsidR="00FC37B7" w:rsidRDefault="00FC37B7" w:rsidP="00FC37B7">
      <w:r>
        <w:t xml:space="preserve">    29041 tccaagatac aggcctctct tctaatgcag ctctacttca acattggtgg agaagccgtg</w:t>
      </w:r>
    </w:p>
    <w:p w14:paraId="43FE60AE" w14:textId="77777777" w:rsidR="00FC37B7" w:rsidRDefault="00FC37B7" w:rsidP="00FC37B7">
      <w:r>
        <w:t xml:space="preserve">    29101 ttgcggtctg tgaacatcaa agccttgaac aaggcattta gaatgtatca cgcaatccgc</w:t>
      </w:r>
    </w:p>
    <w:p w14:paraId="10CFDD3D" w14:textId="77777777" w:rsidR="00FC37B7" w:rsidRDefault="00FC37B7" w:rsidP="00FC37B7">
      <w:r>
        <w:t xml:space="preserve">    29161 aaagaagtgc ccggaatgaa aggtgctcgg tgggctccgt ttgatattac tgatgcctgg</w:t>
      </w:r>
    </w:p>
    <w:p w14:paraId="11672177" w14:textId="77777777" w:rsidR="00FC37B7" w:rsidRDefault="00FC37B7" w:rsidP="00FC37B7">
      <w:r>
        <w:t xml:space="preserve">    29221 tgtcttgctt cggagctgag aagtggggac gcaatgctgg aggtgtgcga caactgcaag</w:t>
      </w:r>
    </w:p>
    <w:p w14:paraId="3C7B7D77" w14:textId="77777777" w:rsidR="00FC37B7" w:rsidRDefault="00FC37B7" w:rsidP="00FC37B7">
      <w:r>
        <w:t xml:space="preserve">    29281 tgtacgtact tcacctctgt taatcaaaga acctgcgttg aatgtccgtt ctgcaaagaa</w:t>
      </w:r>
    </w:p>
    <w:p w14:paraId="688910A6" w14:textId="77777777" w:rsidR="00FC37B7" w:rsidRDefault="00FC37B7" w:rsidP="00FC37B7">
      <w:r>
        <w:t xml:space="preserve">    29341 caaggaaggc atggtggtgg ggagaaagag tgtgcttgag tagactatga catttcggac</w:t>
      </w:r>
    </w:p>
    <w:p w14:paraId="6D50A903" w14:textId="77777777" w:rsidR="00FC37B7" w:rsidRDefault="00FC37B7" w:rsidP="00FC37B7">
      <w:r>
        <w:t xml:space="preserve">    29401 cagaagatga gcgcccaaac tttgcggcgc tcattttttt acttcttctg tgggatacgg</w:t>
      </w:r>
    </w:p>
    <w:p w14:paraId="4A70C9D5" w14:textId="77777777" w:rsidR="00FC37B7" w:rsidRDefault="00FC37B7" w:rsidP="00FC37B7">
      <w:r>
        <w:t xml:space="preserve">    29461 tagcgctcca gctcgacagc tcccaacccc ttgaaagcat ccgggcgacg tccttgccca</w:t>
      </w:r>
    </w:p>
    <w:p w14:paraId="63FBC007" w14:textId="77777777" w:rsidR="00FC37B7" w:rsidRDefault="00FC37B7" w:rsidP="00FC37B7">
      <w:r>
        <w:t xml:space="preserve">    29521 ctccacgaaa ctccgtcttt tgaatattta gcattatcag gttctgatct gctcgtgaac</w:t>
      </w:r>
    </w:p>
    <w:p w14:paraId="4C02A99A" w14:textId="77777777" w:rsidR="00FC37B7" w:rsidRDefault="00FC37B7" w:rsidP="00FC37B7">
      <w:r>
        <w:t xml:space="preserve">    29581 atttcgttga gcaagccgat gtccacaccg caggattcca tgtcgctcat tattcgctca</w:t>
      </w:r>
    </w:p>
    <w:p w14:paraId="1D3169B7" w14:textId="77777777" w:rsidR="00FC37B7" w:rsidRDefault="00FC37B7" w:rsidP="00FC37B7">
      <w:r>
        <w:t xml:space="preserve">    29641 gcctgagctc gcttttcttt ttcttcttct tctcgctttt tgtactcttc ctccagttca</w:t>
      </w:r>
    </w:p>
    <w:p w14:paraId="0BB1531F" w14:textId="77777777" w:rsidR="00FC37B7" w:rsidRDefault="00FC37B7" w:rsidP="00FC37B7">
      <w:r>
        <w:t xml:space="preserve">    29701 ttgagaacgc ccttcattct gtcaatgatc tcccgaactt catctaacgg gagtcctcgc</w:t>
      </w:r>
    </w:p>
    <w:p w14:paraId="2CCE843C" w14:textId="77777777" w:rsidR="00FC37B7" w:rsidRDefault="00FC37B7" w:rsidP="00FC37B7">
      <w:r>
        <w:t xml:space="preserve">    29761 aacagggtgc gaatgcggct tttacgcttt aactctgcga ttattaactc tctacgttca</w:t>
      </w:r>
    </w:p>
    <w:p w14:paraId="09B3BF93" w14:textId="77777777" w:rsidR="00FC37B7" w:rsidRDefault="00FC37B7" w:rsidP="00FC37B7">
      <w:r>
        <w:t xml:space="preserve">    29821 gccgctgata gcgtagagaa ctcctcgtgg tctttcatgt catacggagc ccatcagttt</w:t>
      </w:r>
    </w:p>
    <w:p w14:paraId="4FC932B5" w14:textId="77777777" w:rsidR="00FC37B7" w:rsidRDefault="00FC37B7" w:rsidP="00FC37B7">
      <w:r>
        <w:t xml:space="preserve">    29881 tcctttaagt gaatcacgtt gagagttcag ttttgcgtca gtctgcactg gcgaattttg</w:t>
      </w:r>
    </w:p>
    <w:p w14:paraId="74AB2E74" w14:textId="77777777" w:rsidR="00FC37B7" w:rsidRDefault="00FC37B7" w:rsidP="00FC37B7">
      <w:r>
        <w:t xml:space="preserve">    29941 atgctgtgca ggttgactct ctgaactctg ttgctcaaaa gacccaatgt tgccagaaaa</w:t>
      </w:r>
    </w:p>
    <w:p w14:paraId="66221D23" w14:textId="77777777" w:rsidR="00FC37B7" w:rsidRDefault="00FC37B7" w:rsidP="00FC37B7">
      <w:r>
        <w:t xml:space="preserve">    30001 tcgaagagaa taaagaccca atagagcaag ggcgcggagc cgatcactac gcgccttatg</w:t>
      </w:r>
    </w:p>
    <w:p w14:paraId="45C4B170" w14:textId="77777777" w:rsidR="00FC37B7" w:rsidRDefault="00FC37B7" w:rsidP="00FC37B7">
      <w:r>
        <w:t xml:space="preserve">    30061 ctgcatctgg gacagttcac gatagagctc cggaaaggct tgctccgata tgttcagatt</w:t>
      </w:r>
    </w:p>
    <w:p w14:paraId="25D7FAD8" w14:textId="77777777" w:rsidR="00FC37B7" w:rsidRDefault="00FC37B7" w:rsidP="00FC37B7">
      <w:r>
        <w:t xml:space="preserve">    30121 agatattttt ccatcccatt tgctaccagc cacaacgacc tcctatctat cagccgcaga</w:t>
      </w:r>
    </w:p>
    <w:p w14:paraId="69BEEC2F" w14:textId="77777777" w:rsidR="00FC37B7" w:rsidRDefault="00FC37B7" w:rsidP="00FC37B7">
      <w:r>
        <w:t xml:space="preserve">    30181 accagaagcc cctggcattg gatgccacgg attcgttggg cagtacgatc ctgctcttag</w:t>
      </w:r>
    </w:p>
    <w:p w14:paraId="5C77BE5C" w14:textId="77777777" w:rsidR="00FC37B7" w:rsidRDefault="00FC37B7" w:rsidP="00FC37B7">
      <w:r>
        <w:t xml:space="preserve">    30241 ggaaaagctc cttggccgca tcttggtaag cctcggcacc gccgccagcc agcagaacta</w:t>
      </w:r>
    </w:p>
    <w:p w14:paraId="78CEAFDA" w14:textId="77777777" w:rsidR="00FC37B7" w:rsidRDefault="00FC37B7" w:rsidP="00FC37B7">
      <w:r>
        <w:t xml:space="preserve">    30301 cgtcagcatc catcccgtcc tcacgcattg acttccgcat agggatcaag gcgttttgag</w:t>
      </w:r>
    </w:p>
    <w:p w14:paraId="2C3D35A2" w14:textId="77777777" w:rsidR="00FC37B7" w:rsidRDefault="00FC37B7" w:rsidP="00FC37B7">
      <w:r>
        <w:t xml:space="preserve">    30361 cgactttggt tgaggctttc ttgaagtagt ctttgatcga taccttttca ccgtagagga</w:t>
      </w:r>
    </w:p>
    <w:p w14:paraId="433F5002" w14:textId="77777777" w:rsidR="00FC37B7" w:rsidRDefault="00FC37B7" w:rsidP="00FC37B7">
      <w:r>
        <w:t xml:space="preserve">    30421 agatttcggc cttaccggca cgaatagctt tctcgatctt ttcgatgcca ggggcaccgc</w:t>
      </w:r>
    </w:p>
    <w:p w14:paraId="6EED337E" w14:textId="77777777" w:rsidR="00FC37B7" w:rsidRDefault="00FC37B7" w:rsidP="00FC37B7">
      <w:r>
        <w:t xml:space="preserve">    30481 cgtggtcttc ctgaattagc cggtccgttt cctgtagcaa caccgacatc gccttgaggc</w:t>
      </w:r>
    </w:p>
    <w:p w14:paraId="1CDD4FA7" w14:textId="77777777" w:rsidR="00FC37B7" w:rsidRDefault="00FC37B7" w:rsidP="00FC37B7">
      <w:r>
        <w:t xml:space="preserve">    30541 tggtgccaga tgagtgatag cggacctctc cctcttcaag agctacccag tctacagaaa</w:t>
      </w:r>
    </w:p>
    <w:p w14:paraId="71457C47" w14:textId="77777777" w:rsidR="00FC37B7" w:rsidRDefault="00FC37B7" w:rsidP="00FC37B7">
      <w:r>
        <w:t xml:space="preserve">    30601 agaacccagg gtcaattaca acggtttttc ctccctggat aatctccagg aggtcttcat</w:t>
      </w:r>
    </w:p>
    <w:p w14:paraId="11BD9BFE" w14:textId="77777777" w:rsidR="00FC37B7" w:rsidRDefault="00FC37B7" w:rsidP="00FC37B7">
      <w:r>
        <w:t xml:space="preserve">    30661 ctttggttga acttacaaca tccatgtaag caccggcagg ttgaggtaca accacgacag</w:t>
      </w:r>
    </w:p>
    <w:p w14:paraId="32161DD7" w14:textId="77777777" w:rsidR="00FC37B7" w:rsidRDefault="00FC37B7" w:rsidP="00FC37B7">
      <w:r>
        <w:t xml:space="preserve">    30721 acttaaccgc taccgatcgt tttggcgtga tctggtgttc gccctcaagc cgagctttca</w:t>
      </w:r>
    </w:p>
    <w:p w14:paraId="15838E49" w14:textId="77777777" w:rsidR="00FC37B7" w:rsidRDefault="00FC37B7" w:rsidP="00FC37B7">
      <w:r>
        <w:t xml:space="preserve">    30781 acgcctctct gcgctctacg tccatgtact gactaacagg caggccagtc accagcacat</w:t>
      </w:r>
    </w:p>
    <w:p w14:paraId="72F63D70" w14:textId="77777777" w:rsidR="00FC37B7" w:rsidRDefault="00FC37B7" w:rsidP="00FC37B7">
      <w:r>
        <w:t xml:space="preserve">    30841 cgatctcctt ctgctcggac atcaggagtg cagcgtagaa aagagccttg tatggattgg</w:t>
      </w:r>
    </w:p>
    <w:p w14:paraId="6B9FF75B" w14:textId="77777777" w:rsidR="00FC37B7" w:rsidRDefault="00FC37B7" w:rsidP="00FC37B7">
      <w:r>
        <w:t xml:space="preserve">    30901 tcgaaggata gtcgccgtga agctcacgct cccatccttg caatcggtca ggctcgacgc</w:t>
      </w:r>
    </w:p>
    <w:p w14:paraId="72E1600E" w14:textId="77777777" w:rsidR="00FC37B7" w:rsidRDefault="00FC37B7" w:rsidP="00FC37B7">
      <w:r>
        <w:t xml:space="preserve">    30961 ctgcaaccca tttctctcca tcaatcacaa cctgaatgca ggtccctgca ccgccagtta</w:t>
      </w:r>
    </w:p>
    <w:p w14:paraId="4B2EFEFC" w14:textId="77777777" w:rsidR="00FC37B7" w:rsidRDefault="00FC37B7" w:rsidP="00FC37B7">
      <w:r>
        <w:t xml:space="preserve">    31021 actgttgtgg catcagttcc aatggacctg cccccaccgg catgacgact gtgcgagctt</w:t>
      </w:r>
    </w:p>
    <w:p w14:paraId="64F8D3CD" w14:textId="77777777" w:rsidR="00FC37B7" w:rsidRDefault="00FC37B7" w:rsidP="00FC37B7">
      <w:r>
        <w:t xml:space="preserve">    31081 cctcaccttt ataccccatt gccattttca ggttggagta accaatatcc aaacccagaa</w:t>
      </w:r>
    </w:p>
    <w:p w14:paraId="38E2398A" w14:textId="77777777" w:rsidR="00FC37B7" w:rsidRDefault="00FC37B7" w:rsidP="00FC37B7">
      <w:r>
        <w:t xml:space="preserve">    31141 caaattgact catgaaatcc tccaaagatt gcttttagat tgcttttcga ttgcttgccg</w:t>
      </w:r>
    </w:p>
    <w:p w14:paraId="59C62358" w14:textId="77777777" w:rsidR="00FC37B7" w:rsidRDefault="00FC37B7" w:rsidP="00FC37B7">
      <w:r>
        <w:t xml:space="preserve">    31201 cgtgttggat agagaataag gctaaaagcg gggacagatg gcctgtgtaa ttgcccaaaa</w:t>
      </w:r>
    </w:p>
    <w:p w14:paraId="2146DA5C" w14:textId="77777777" w:rsidR="00FC37B7" w:rsidRDefault="00FC37B7" w:rsidP="00FC37B7">
      <w:r>
        <w:t xml:space="preserve">    31261 ggggcatata ggttgctttt cggtggcttt ttgatcgttg agtaagggaa cctatgggaa</w:t>
      </w:r>
    </w:p>
    <w:p w14:paraId="3633CAC6" w14:textId="77777777" w:rsidR="00FC37B7" w:rsidRDefault="00FC37B7" w:rsidP="00FC37B7">
      <w:r>
        <w:t xml:space="preserve">    31321 cgctgcacgg ataggctcag ataaacagac cttaccctcg catcgagaac cgcttgccct</w:t>
      </w:r>
    </w:p>
    <w:p w14:paraId="7BF6CF1D" w14:textId="77777777" w:rsidR="00FC37B7" w:rsidRDefault="00FC37B7" w:rsidP="00FC37B7">
      <w:r>
        <w:t xml:space="preserve">    31381 ccagcatcga gagacggtgg taaagaggca tttggaatct ttgatgccat atccaatata</w:t>
      </w:r>
    </w:p>
    <w:p w14:paraId="46748CC9" w14:textId="77777777" w:rsidR="00FC37B7" w:rsidRDefault="00FC37B7" w:rsidP="00FC37B7">
      <w:r>
        <w:t xml:space="preserve">    31441 tctggaatct ttacatatag attcatattt aaagaggctg tgaaagaata agagcatcaa</w:t>
      </w:r>
    </w:p>
    <w:p w14:paraId="0049E19A" w14:textId="77777777" w:rsidR="00FC37B7" w:rsidRDefault="00FC37B7" w:rsidP="00FC37B7">
      <w:r>
        <w:t xml:space="preserve">    31501 gattccagat agatagaggg aaatttgaca aattccaaag atgggttagc ctagtgacag</w:t>
      </w:r>
    </w:p>
    <w:p w14:paraId="2D60779C" w14:textId="77777777" w:rsidR="00FC37B7" w:rsidRDefault="00FC37B7" w:rsidP="00FC37B7">
      <w:r>
        <w:t xml:space="preserve">    31561 aactagattc caatattgga ataatcagct ttaaattcca gatagatagt tatgtggata</w:t>
      </w:r>
    </w:p>
    <w:p w14:paraId="68D96B05" w14:textId="77777777" w:rsidR="00FC37B7" w:rsidRDefault="00FC37B7" w:rsidP="00FC37B7">
      <w:r>
        <w:t xml:space="preserve">    31621 ggaattggat aggaattggg agggtattga ggtgagtcta ccaacagagc gatggctaga</w:t>
      </w:r>
    </w:p>
    <w:p w14:paraId="77EB94C0" w14:textId="77777777" w:rsidR="00FC37B7" w:rsidRDefault="00FC37B7" w:rsidP="00FC37B7">
      <w:r>
        <w:t xml:space="preserve">    31681 tctgctagat ccgaagctcg aagaagaacg atccgagata acagaggatc tgctagaggc</w:t>
      </w:r>
    </w:p>
    <w:p w14:paraId="23B68635" w14:textId="77777777" w:rsidR="00FC37B7" w:rsidRDefault="00FC37B7" w:rsidP="00FC37B7">
      <w:r>
        <w:t xml:space="preserve">    31741 agagggacga gagtttgttg cagaggtacg gagcaaactg gatcacgcct tagcggttct</w:t>
      </w:r>
    </w:p>
    <w:p w14:paraId="2C476DDB" w14:textId="77777777" w:rsidR="00FC37B7" w:rsidRDefault="00FC37B7" w:rsidP="00FC37B7">
      <w:r>
        <w:t xml:space="preserve">    31801 tgctgtcgag gcgcagcagg aagcggacat gtactggaac gcgcacaaat cagcgcgtga</w:t>
      </w:r>
    </w:p>
    <w:p w14:paraId="4B4E32CA" w14:textId="77777777" w:rsidR="00FC37B7" w:rsidRDefault="00FC37B7" w:rsidP="00FC37B7">
      <w:r>
        <w:t xml:space="preserve">    31861 agaagcgtca gaggacgaac aagggcgtgt cggtacacgg gttcgcattc taggcgtatc</w:t>
      </w:r>
    </w:p>
    <w:p w14:paraId="11FF4D1F" w14:textId="77777777" w:rsidR="00FC37B7" w:rsidRDefault="00FC37B7" w:rsidP="00FC37B7">
      <w:r>
        <w:t xml:space="preserve">    31921 actcgttgca gagtggtatc gcaacagatt tgtcgaacaa gttcccggac aaaagaaaag</w:t>
      </w:r>
    </w:p>
    <w:p w14:paraId="0A3E5AA8" w14:textId="77777777" w:rsidR="00FC37B7" w:rsidRDefault="00FC37B7" w:rsidP="00FC37B7">
      <w:r>
        <w:t xml:space="preserve">    31981 ggttctatcg acacatatca agaagggtcg cggtcatgcc tacagcatgt cgcacttcaa</w:t>
      </w:r>
    </w:p>
    <w:p w14:paraId="1528A1F2" w14:textId="77777777" w:rsidR="00FC37B7" w:rsidRDefault="00FC37B7" w:rsidP="00FC37B7">
      <w:r>
        <w:t xml:space="preserve">    32041 gaaagagcct gtctgggcac aagagttgat ccagcaagtt gaaaccaggt atgccgtgtt</w:t>
      </w:r>
    </w:p>
    <w:p w14:paraId="52D97C42" w14:textId="77777777" w:rsidR="00FC37B7" w:rsidRDefault="00FC37B7" w:rsidP="00FC37B7">
      <w:r>
        <w:t xml:space="preserve">    32101 aagacaacgc gccactgcct tagcaaaaat tcgccgggcg ctaaacgagt acgagcgcca</w:t>
      </w:r>
    </w:p>
    <w:p w14:paraId="7C80C46B" w14:textId="77777777" w:rsidR="00FC37B7" w:rsidRDefault="00FC37B7" w:rsidP="00FC37B7">
      <w:r>
        <w:t xml:space="preserve">    32161 gctaaacaag acacatagcg acgaggtgtg acaacatgac agcatctgta gcggccactg</w:t>
      </w:r>
    </w:p>
    <w:p w14:paraId="72FC31E8" w14:textId="77777777" w:rsidR="00FC37B7" w:rsidRDefault="00FC37B7" w:rsidP="00FC37B7">
      <w:r>
        <w:t xml:space="preserve">    32221 aattggcgaa actggggaaa tgtgaagcga tgatcaagaa agtcgccagc catcctcgcc</w:t>
      </w:r>
    </w:p>
    <w:p w14:paraId="501386FE" w14:textId="77777777" w:rsidR="00FC37B7" w:rsidRDefault="00FC37B7" w:rsidP="00FC37B7">
      <w:r>
        <w:t xml:space="preserve">    32281 ctgccctgtc aaagcgccca caatcgccac aggggacaga tagcaccctt cggggtgagt</w:t>
      </w:r>
    </w:p>
    <w:p w14:paraId="182EA5E7" w14:textId="77777777" w:rsidR="00FC37B7" w:rsidRDefault="00FC37B7" w:rsidP="00FC37B7">
      <w:r>
        <w:t xml:space="preserve">    32341 tcgctcattt ccgatatgaa gcggcagccc tgcgttttat gagcggcact gcgggggcta</w:t>
      </w:r>
    </w:p>
    <w:p w14:paraId="509F4A69" w14:textId="77777777" w:rsidR="00FC37B7" w:rsidRDefault="00FC37B7" w:rsidP="00FC37B7">
      <w:r>
        <w:t xml:space="preserve">    32401 agcgtcgcat ctaccagcta gtgttttcag cgacggtagc agcgggagca ttgacaatgc</w:t>
      </w:r>
    </w:p>
    <w:p w14:paraId="09F68087" w14:textId="77777777" w:rsidR="00FC37B7" w:rsidRDefault="00FC37B7" w:rsidP="00FC37B7">
      <w:r>
        <w:t xml:space="preserve">    32461 tggcggcatg gaccaccagc tagaaagtat cgacggaaca atcatgagca agagaaccaa</w:t>
      </w:r>
    </w:p>
    <w:p w14:paraId="50AD817A" w14:textId="77777777" w:rsidR="00FC37B7" w:rsidRDefault="00FC37B7" w:rsidP="00FC37B7">
      <w:r>
        <w:t xml:space="preserve">    32521 agacaaagac ctggagaaac tcgacgtaat caaagactca ccgcaaatga gcctgtttga</w:t>
      </w:r>
    </w:p>
    <w:p w14:paraId="2B4CF545" w14:textId="77777777" w:rsidR="00FC37B7" w:rsidRDefault="00FC37B7" w:rsidP="00FC37B7">
      <w:r>
        <w:t xml:space="preserve">    32581 gatcattgaa tctccggcca agaaagacga ctactccaac accatcgaga tctacgatgc</w:t>
      </w:r>
    </w:p>
    <w:p w14:paraId="426A2AA3" w14:textId="77777777" w:rsidR="00FC37B7" w:rsidRDefault="00FC37B7" w:rsidP="00FC37B7">
      <w:r>
        <w:t xml:space="preserve">    32641 gctgccgaag tacatttggg accaaaagcg tgagcatgaa gatttatcca acgctgtagt</w:t>
      </w:r>
    </w:p>
    <w:p w14:paraId="7DF28F7F" w14:textId="77777777" w:rsidR="00FC37B7" w:rsidRDefault="00FC37B7" w:rsidP="00FC37B7">
      <w:r>
        <w:t xml:space="preserve">    32701 gacacgacaa tgcaccatca gaggccagca tttcacggtg aaggtgaagc cagccatcat</w:t>
      </w:r>
    </w:p>
    <w:p w14:paraId="5D77E4A2" w14:textId="77777777" w:rsidR="00FC37B7" w:rsidRDefault="00FC37B7" w:rsidP="00FC37B7">
      <w:r>
        <w:t xml:space="preserve">    32761 cgagaaggat gacggaagaa ccgtgctgat ctacgcggga cagcgagagg aaatccttga</w:t>
      </w:r>
    </w:p>
    <w:p w14:paraId="5B8B1176" w14:textId="77777777" w:rsidR="00FC37B7" w:rsidRDefault="00FC37B7" w:rsidP="00FC37B7">
      <w:r>
        <w:t xml:space="preserve">    32821 ggatgctcta cgcaagctcg cagtgaacgg gaaaggccat atcatcgagg gcaaggctgg</w:t>
      </w:r>
    </w:p>
    <w:p w14:paraId="0129CA51" w14:textId="77777777" w:rsidR="00FC37B7" w:rsidRDefault="00FC37B7" w:rsidP="00FC37B7">
      <w:r>
        <w:t xml:space="preserve">    32881 agtcatgttc actctgtacg aactccagaa agagctctcg aagatgggtc acggttacaa</w:t>
      </w:r>
    </w:p>
    <w:p w14:paraId="3B432EDD" w14:textId="77777777" w:rsidR="00FC37B7" w:rsidRDefault="00FC37B7" w:rsidP="00FC37B7">
      <w:r>
        <w:t xml:space="preserve">    32941 cctgaacgaa atcaaggaag caatccaggt ttgtcgtggc gcaacactcg aatgtatcag</w:t>
      </w:r>
    </w:p>
    <w:p w14:paraId="1B6998EC" w14:textId="77777777" w:rsidR="00FC37B7" w:rsidRDefault="00FC37B7" w:rsidP="00FC37B7">
      <w:r>
        <w:t xml:space="preserve">    33001 tgatgacggc gaagccttca tcagctccag cttcttcccg atggtgggac ttaccaccag</w:t>
      </w:r>
    </w:p>
    <w:p w14:paraId="3D1C635C" w14:textId="77777777" w:rsidR="00FC37B7" w:rsidRDefault="00FC37B7" w:rsidP="00FC37B7">
      <w:r>
        <w:t xml:space="preserve">    33061 aggtgagttt cgcaagaaag gcgggaacgc caggtgctat gtgcagttca acccgctggt</w:t>
      </w:r>
    </w:p>
    <w:p w14:paraId="051CA129" w14:textId="77777777" w:rsidR="00FC37B7" w:rsidRDefault="00FC37B7" w:rsidP="00FC37B7">
      <w:r>
        <w:t xml:space="preserve">    33121 aaacgaatcg atcatgaatc tgtcgtttcg tcagtacaac tacaaaatcg gaatgcaaat</w:t>
      </w:r>
    </w:p>
    <w:p w14:paraId="365F421D" w14:textId="77777777" w:rsidR="00FC37B7" w:rsidRDefault="00FC37B7" w:rsidP="00FC37B7">
      <w:r>
        <w:t xml:space="preserve">    33181 ccgctcccct cttgcacggt acatctacaa gcgaatgagc cactactgga ctcaagcatc</w:t>
      </w:r>
    </w:p>
    <w:p w14:paraId="7F78306B" w14:textId="77777777" w:rsidR="00FC37B7" w:rsidRDefault="00FC37B7" w:rsidP="00FC37B7">
      <w:r>
        <w:t xml:space="preserve">    33241 gccagattcg ccgtacacgc catcgcttat cagcttcctg acacagagcc ctcgtgaatt</w:t>
      </w:r>
    </w:p>
    <w:p w14:paraId="40E66990" w14:textId="77777777" w:rsidR="00FC37B7" w:rsidRDefault="00FC37B7" w:rsidP="00FC37B7">
      <w:r>
        <w:t xml:space="preserve">    33301 gagcccacgg atgccggaga acgtcagagc tatgaagctc gctctggagg ccctcatcaa</w:t>
      </w:r>
    </w:p>
    <w:p w14:paraId="626C9A58" w14:textId="77777777" w:rsidR="00FC37B7" w:rsidRDefault="00FC37B7" w:rsidP="00FC37B7">
      <w:r>
        <w:t xml:space="preserve">    33361 acaagaggtc ataagcgact acgacgcgaa ccagatcaag gatggccgca gagtcatcga</w:t>
      </w:r>
    </w:p>
    <w:p w14:paraId="7B6A046C" w14:textId="77777777" w:rsidR="00FC37B7" w:rsidRDefault="00FC37B7" w:rsidP="00FC37B7">
      <w:r>
        <w:t xml:space="preserve">    33421 cgtgcggtac gtcataaggc ctcatgagaa cttcgtgaag caggtgatgg cgtccaacaa</w:t>
      </w:r>
    </w:p>
    <w:p w14:paraId="2D389700" w14:textId="77777777" w:rsidR="00FC37B7" w:rsidRDefault="00FC37B7" w:rsidP="00FC37B7">
      <w:r>
        <w:t xml:space="preserve">    33481 gcgtaagcag cagacagagc tacgggccat caagcaaggc atgatcgacc acgacatcat</w:t>
      </w:r>
    </w:p>
    <w:p w14:paraId="6F05A6E6" w14:textId="77777777" w:rsidR="00FC37B7" w:rsidRDefault="00FC37B7" w:rsidP="00FC37B7">
      <w:r>
        <w:t xml:space="preserve">    33541 tgatgaaccc cagcgtaagg ggaggtagcc accagaagct cccaataccc cagggaaaag</w:t>
      </w:r>
    </w:p>
    <w:p w14:paraId="46E0C5D5" w14:textId="77777777" w:rsidR="00FC37B7" w:rsidRDefault="00FC37B7" w:rsidP="00FC37B7">
      <w:r>
        <w:t xml:space="preserve">    33601 aaagataggc gcgtcagcgc ctttttttat gccagaagaa agcgcacaag gtacgcccac</w:t>
      </w:r>
    </w:p>
    <w:p w14:paraId="38125505" w14:textId="77777777" w:rsidR="00FC37B7" w:rsidRDefault="00FC37B7" w:rsidP="00FC37B7">
      <w:r>
        <w:t xml:space="preserve">    33661 aaggaaagac cggaaacgga atgcctccgc atatggggga gctgcacgga tagagcgaac</w:t>
      </w:r>
    </w:p>
    <w:p w14:paraId="32547616" w14:textId="77777777" w:rsidR="00FC37B7" w:rsidRDefault="00FC37B7" w:rsidP="00FC37B7">
      <w:r>
        <w:t xml:space="preserve">    33721 gtgaccccag atgcttcgtg ggctgaggct cgatatatgg gaacgttgca cggtagttgc</w:t>
      </w:r>
    </w:p>
    <w:p w14:paraId="6D42F897" w14:textId="77777777" w:rsidR="00FC37B7" w:rsidRDefault="00FC37B7" w:rsidP="00FC37B7">
      <w:r>
        <w:t xml:space="preserve">    33781 aagccgagtc tcagtatcgt gcaagcgtaa gccacgacga aggataagtg ccatgctgct</w:t>
      </w:r>
    </w:p>
    <w:p w14:paraId="3D47A773" w14:textId="77777777" w:rsidR="00FC37B7" w:rsidRDefault="00FC37B7" w:rsidP="00FC37B7">
      <w:r>
        <w:t xml:space="preserve">    33841 ccagtggttc ccgtagagtg gttcccgtaa ggtattgata gttaaagggt gaggatgtgg</w:t>
      </w:r>
    </w:p>
    <w:p w14:paraId="00EFC484" w14:textId="77777777" w:rsidR="00FC37B7" w:rsidRDefault="00FC37B7" w:rsidP="00FC37B7">
      <w:r>
        <w:t xml:space="preserve">    33901 gggacctgca cgttatgaga tttgatatgt gggtacgttg cacgaaagca ggttctgaac</w:t>
      </w:r>
    </w:p>
    <w:p w14:paraId="0952B859" w14:textId="77777777" w:rsidR="00FC37B7" w:rsidRDefault="00FC37B7" w:rsidP="00FC37B7">
      <w:r>
        <w:t xml:space="preserve">    33961 ctctcgatat atgggaactc tgcacgattg acgaagcaga acaaagattg acagatcagg</w:t>
      </w:r>
    </w:p>
    <w:p w14:paraId="4576F13F" w14:textId="77777777" w:rsidR="00FC37B7" w:rsidRDefault="00FC37B7" w:rsidP="00FC37B7">
      <w:r>
        <w:t xml:space="preserve">    34021 acaaacctaa aaaggcagtc aaaatgactc caatagtcca taaagtgatc gtgctcacat</w:t>
      </w:r>
    </w:p>
    <w:p w14:paraId="7F11C4BA" w14:textId="77777777" w:rsidR="00FC37B7" w:rsidRDefault="00FC37B7" w:rsidP="00FC37B7">
      <w:r>
        <w:t xml:space="preserve">    34081 aaaaagaggc caaaagttat ccacatttcc tgtgcataaa cggggttttg gtatgtggga</w:t>
      </w:r>
    </w:p>
    <w:p w14:paraId="67B51CFD" w14:textId="77777777" w:rsidR="00FC37B7" w:rsidRDefault="00FC37B7" w:rsidP="00FC37B7">
      <w:r>
        <w:t xml:space="preserve">    34141 gcgctgcacg atcacatgtg ggtacgctgc acggagcaaa aaacgaccaa aattgatata</w:t>
      </w:r>
    </w:p>
    <w:p w14:paraId="2A25F4D9" w14:textId="77777777" w:rsidR="00FC37B7" w:rsidRDefault="00FC37B7" w:rsidP="00FC37B7">
      <w:r>
        <w:t xml:space="preserve">    34201 tgggaacgtt gcacgttaag aagagaatat atgggctgac tgcacgtata accttagaca</w:t>
      </w:r>
    </w:p>
    <w:p w14:paraId="0D2EE1A2" w14:textId="77777777" w:rsidR="00FC37B7" w:rsidRDefault="00FC37B7" w:rsidP="00FC37B7">
      <w:r>
        <w:t xml:space="preserve">    34261 tgtgggaaca ctgcacgaac accagttctg atatgtggga acgctgcacg aaagctctgt</w:t>
      </w:r>
    </w:p>
    <w:p w14:paraId="5A92AB30" w14:textId="77777777" w:rsidR="00FC37B7" w:rsidRDefault="00FC37B7" w:rsidP="00FC37B7">
      <w:r>
        <w:t xml:space="preserve">    34321 tttgtaagga ttttgtggaa aaaaaagggg ttccgtgtgg ataacagtgg ataagatcca</w:t>
      </w:r>
    </w:p>
    <w:p w14:paraId="47BE3823" w14:textId="77777777" w:rsidR="00FC37B7" w:rsidRDefault="00FC37B7" w:rsidP="00FC37B7">
      <w:r>
        <w:t xml:space="preserve">    34381 agggtatgtg ggggcgttgc acggcaacct atgggttcgc tgcacggcaa cctatgggtt</w:t>
      </w:r>
    </w:p>
    <w:p w14:paraId="677C7F8A" w14:textId="77777777" w:rsidR="00FC37B7" w:rsidRDefault="00FC37B7" w:rsidP="00FC37B7">
      <w:r>
        <w:t xml:space="preserve">    34441 cgttgcacgg aataaatatg aaaatgccag caatatcaat gcgttgaatg acaactcaga</w:t>
      </w:r>
    </w:p>
    <w:p w14:paraId="2E35AF65" w14:textId="77777777" w:rsidR="00FC37B7" w:rsidRDefault="00FC37B7" w:rsidP="00FC37B7">
      <w:r>
        <w:t xml:space="preserve">    34501 gcgcctaacc tgtttttaac cgcttttaat cctttataca aagatctaaa gatctttata</w:t>
      </w:r>
    </w:p>
    <w:p w14:paraId="5C967C7F" w14:textId="77777777" w:rsidR="00FC37B7" w:rsidRDefault="00FC37B7" w:rsidP="00FC37B7">
      <w:r>
        <w:t xml:space="preserve">    34561 tttatccttt tgatcgctga gcaaaaaata atcaacactg ttttttagag aaaagtctcg</w:t>
      </w:r>
    </w:p>
    <w:p w14:paraId="143306EE" w14:textId="77777777" w:rsidR="00FC37B7" w:rsidRDefault="00FC37B7" w:rsidP="00FC37B7">
      <w:r>
        <w:t xml:space="preserve">    34621 tatgcaaggc cgaacaggac gagtatcact aacaagataa gcatcgacag cacaaagtaa</w:t>
      </w:r>
    </w:p>
    <w:p w14:paraId="049D966E" w14:textId="77777777" w:rsidR="00FC37B7" w:rsidRDefault="00FC37B7" w:rsidP="00FC37B7">
      <w:r>
        <w:t xml:space="preserve">    34681 ccagactcgt acaccacagc tttgatcaca gaaacgacgc tgatcgatct tccagagatc</w:t>
      </w:r>
    </w:p>
    <w:p w14:paraId="2CA0B5C1" w14:textId="77777777" w:rsidR="00FC37B7" w:rsidRDefault="00FC37B7" w:rsidP="00FC37B7">
      <w:r>
        <w:t xml:space="preserve">    34741 ctcccgatga tccagtgaaa cgcaacgaac gaaccaagcc cacagatcag caccaccgct</w:t>
      </w:r>
    </w:p>
    <w:p w14:paraId="2C698501" w14:textId="77777777" w:rsidR="00FC37B7" w:rsidRDefault="00FC37B7" w:rsidP="00FC37B7">
      <w:r>
        <w:t xml:space="preserve">    34801 acggagacaa gtgcatgttc cctcaggaca gactcactaa ggaaaccata ctgcatcccc</w:t>
      </w:r>
    </w:p>
    <w:p w14:paraId="672053AC" w14:textId="77777777" w:rsidR="00FC37B7" w:rsidRDefault="00FC37B7" w:rsidP="00FC37B7">
      <w:r>
        <w:t xml:space="preserve">    34861 atcaatacaa gcctgccaat gccaaacccc agacccaatg caacagctcc acgaaccagc</w:t>
      </w:r>
    </w:p>
    <w:p w14:paraId="5E36E54B" w14:textId="77777777" w:rsidR="00FC37B7" w:rsidRDefault="00FC37B7" w:rsidP="00FC37B7">
      <w:r>
        <w:t xml:space="preserve">    34921 acaaccttca acgactggag ccatgtcagt tcaagatcca tccccttacg ggaagaccga</w:t>
      </w:r>
    </w:p>
    <w:p w14:paraId="7B075917" w14:textId="77777777" w:rsidR="00FC37B7" w:rsidRDefault="00FC37B7" w:rsidP="00FC37B7">
      <w:r>
        <w:t xml:space="preserve">    34981 cgcaccagca ccatagatat gcccagcccc aaaaacacca aaaaaacaaa atccaacatt</w:t>
      </w:r>
    </w:p>
    <w:p w14:paraId="63F1C84E" w14:textId="77777777" w:rsidR="00FC37B7" w:rsidRDefault="00FC37B7" w:rsidP="00FC37B7">
      <w:r>
        <w:t xml:space="preserve">    35041 accacctctg cacaaatcaa tcagaaccac aggcctctcg gccaaatgcg ccaccaggga</w:t>
      </w:r>
    </w:p>
    <w:p w14:paraId="4D9E4967" w14:textId="77777777" w:rsidR="00FC37B7" w:rsidRDefault="00FC37B7" w:rsidP="00FC37B7">
      <w:r>
        <w:t xml:space="preserve">    35101 gaacccactt ctgcccctcc ggcacaaaaa tcgggagcgt gtaatcctct ctggatacct</w:t>
      </w:r>
    </w:p>
    <w:p w14:paraId="4C72D1EE" w14:textId="77777777" w:rsidR="00FC37B7" w:rsidRDefault="00FC37B7" w:rsidP="00FC37B7">
      <w:r>
        <w:t xml:space="preserve">    35161 gctccaatgc ctcaacatca ctaatctgta tcggcgcaac agcagaacct aaatctatta</w:t>
      </w:r>
    </w:p>
    <w:p w14:paraId="6BEC654F" w14:textId="77777777" w:rsidR="00FC37B7" w:rsidRDefault="00FC37B7" w:rsidP="00FC37B7">
      <w:r>
        <w:t xml:space="preserve">    35221 cgtcgatttt ttttcttgat accgtcacac caaaggtttg ttcatactga gcaatcttcc</w:t>
      </w:r>
    </w:p>
    <w:p w14:paraId="66F77D56" w14:textId="77777777" w:rsidR="00FC37B7" w:rsidRDefault="00FC37B7" w:rsidP="00FC37B7">
      <w:r>
        <w:t xml:space="preserve">    35281 cagctcgttc aggccagtag tgacggatag tggaccagat acgctgtgag ttgtagatgc</w:t>
      </w:r>
    </w:p>
    <w:p w14:paraId="3F902CFA" w14:textId="77777777" w:rsidR="00FC37B7" w:rsidRDefault="00FC37B7" w:rsidP="00FC37B7">
      <w:r>
        <w:t xml:space="preserve">    35341 aggtcataca cgaagaccgg ctccaaccaa ggcgataagg gactggggcc agaatgcggt</w:t>
      </w:r>
    </w:p>
    <w:p w14:paraId="191A3968" w14:textId="77777777" w:rsidR="00FC37B7" w:rsidRDefault="00FC37B7" w:rsidP="00FC37B7">
      <w:r>
        <w:t xml:space="preserve">    35401 gacgctcgat tacttcccat acctcttcct cagtccaatg aagaacgggc ctccaggcat</w:t>
      </w:r>
    </w:p>
    <w:p w14:paraId="1E19024E" w14:textId="77777777" w:rsidR="00FC37B7" w:rsidRDefault="00FC37B7" w:rsidP="00FC37B7">
      <w:r>
        <w:t xml:space="preserve">    35461 caactaaccg tgcagtcttc ccatatcttc tgtcacaggc atgagcctca agctggttgt</w:t>
      </w:r>
    </w:p>
    <w:p w14:paraId="407A34AA" w14:textId="77777777" w:rsidR="00FC37B7" w:rsidRDefault="00FC37B7" w:rsidP="00FC37B7">
      <w:r>
        <w:t xml:space="preserve">    35521 acttggatct gtttgcactt tcctcccggc gctcaccagt gatgaaaagg atcttcttcc</w:t>
      </w:r>
    </w:p>
    <w:p w14:paraId="2B433ECB" w14:textId="77777777" w:rsidR="00FC37B7" w:rsidRDefault="00FC37B7" w:rsidP="00FC37B7">
      <w:r>
        <w:t xml:space="preserve">    35581 ccttgaagcg ctcctggtta ttaagagctc tgcggccaac atcgatcttc aaggctgatg</w:t>
      </w:r>
    </w:p>
    <w:p w14:paraId="4DCCADD7" w14:textId="77777777" w:rsidR="00FC37B7" w:rsidRDefault="00FC37B7" w:rsidP="00FC37B7">
      <w:r>
        <w:t xml:space="preserve">    35641 aacaccacct tgtttggagt gatggcgatt gctgagggaa acgaaggcgt gtaccaggct</w:t>
      </w:r>
    </w:p>
    <w:p w14:paraId="4035DE82" w14:textId="77777777" w:rsidR="00FC37B7" w:rsidRDefault="00FC37B7" w:rsidP="00FC37B7">
      <w:r>
        <w:t xml:space="preserve">    35701 tagagcgctt atggtctcta ggcagcacca gaagcccctc aggcgtctct acacgatggg</w:t>
      </w:r>
    </w:p>
    <w:p w14:paraId="6DA5ED0D" w14:textId="77777777" w:rsidR="00FC37B7" w:rsidRDefault="00FC37B7" w:rsidP="00FC37B7">
      <w:r>
        <w:t xml:space="preserve">    35761 ggtggctata ggcattgtct ttgagcattt cgccctcaaa gccgccctca agccacgaga</w:t>
      </w:r>
    </w:p>
    <w:p w14:paraId="11840509" w14:textId="77777777" w:rsidR="00FC37B7" w:rsidRDefault="00FC37B7" w:rsidP="00FC37B7">
      <w:r>
        <w:t xml:space="preserve">    35821 agtacattgg gacacccagt tcttccccga gctgacgaca gtaatcacgc atgaaggccc</w:t>
      </w:r>
    </w:p>
    <w:p w14:paraId="10C1E0BF" w14:textId="77777777" w:rsidR="00FC37B7" w:rsidRDefault="00FC37B7" w:rsidP="00FC37B7">
      <w:r>
        <w:t xml:space="preserve">    35881 aatccatcaa cgaactacct tcctgaccat caacatcatg gtgccagaac tccacctttg</w:t>
      </w:r>
    </w:p>
    <w:p w14:paraId="78D7B4E2" w14:textId="77777777" w:rsidR="00FC37B7" w:rsidRDefault="00FC37B7" w:rsidP="00FC37B7">
      <w:r>
        <w:t xml:space="preserve">    35941 acttatcaac acccatgtcc accagccgca agtacgcagc aatcgagtcc ttgcctccag</w:t>
      </w:r>
    </w:p>
    <w:p w14:paraId="06433678" w14:textId="77777777" w:rsidR="00FC37B7" w:rsidRDefault="00FC37B7" w:rsidP="00FC37B7">
      <w:r>
        <w:t xml:space="preserve">    36001 acaggcaaac aatgatgtgg tcgtacaaac tcaagtccac atccggcgct gagaagtacg</w:t>
      </w:r>
    </w:p>
    <w:p w14:paraId="5B8D5084" w14:textId="77777777" w:rsidR="00FC37B7" w:rsidRDefault="00FC37B7" w:rsidP="00FC37B7">
      <w:r>
        <w:t xml:space="preserve">    36061 ttgttctatc gtcacaacgc tgactggaag atataccggt aagaaccgac tccagtgatg</w:t>
      </w:r>
    </w:p>
    <w:p w14:paraId="5756B743" w14:textId="77777777" w:rsidR="00FC37B7" w:rsidRDefault="00FC37B7" w:rsidP="00FC37B7">
      <w:r>
        <w:t xml:space="preserve">    36121 gcaacaccac ctggtcatcg aacaaatctc cttggttttc tcgtctcaac ataagtcgct</w:t>
      </w:r>
    </w:p>
    <w:p w14:paraId="34C160FA" w14:textId="77777777" w:rsidR="00FC37B7" w:rsidRDefault="00FC37B7" w:rsidP="00FC37B7">
      <w:r>
        <w:t xml:space="preserve">    36181 cttttttctt tactgggttg tttttatgat ttacagtatt ataaaatgat gctgtgaaaa</w:t>
      </w:r>
    </w:p>
    <w:p w14:paraId="79B23647" w14:textId="77777777" w:rsidR="00FC37B7" w:rsidRDefault="00FC37B7" w:rsidP="00FC37B7">
      <w:r>
        <w:t xml:space="preserve">    36241 gtaaagtttt cagaacgacc agtcactcag gagaacttga taagcaccag aaagcaatct</w:t>
      </w:r>
    </w:p>
    <w:p w14:paraId="44D92B5E" w14:textId="77777777" w:rsidR="00FC37B7" w:rsidRDefault="00FC37B7" w:rsidP="00FC37B7">
      <w:r>
        <w:t xml:space="preserve">    36301 aaaggtggtt tttcggtgag gttagttcag gggcaacctg tcttgctgat tgaaaatcat</w:t>
      </w:r>
    </w:p>
    <w:p w14:paraId="5A618C70" w14:textId="77777777" w:rsidR="00FC37B7" w:rsidRDefault="00FC37B7" w:rsidP="00FC37B7">
      <w:r>
        <w:t xml:space="preserve">    36361 caagaagtgg ttttttggtg tggttacggt ttgagggggt gagtatgtgg gaacgttgca</w:t>
      </w:r>
    </w:p>
    <w:p w14:paraId="6B5595FA" w14:textId="77777777" w:rsidR="00FC37B7" w:rsidRDefault="00FC37B7" w:rsidP="00FC37B7">
      <w:r>
        <w:t xml:space="preserve">    36421 cggttaaagg gggccgcaca tgaaaacgat aaagcggttc atcgtatggg tgaattacgg</w:t>
      </w:r>
    </w:p>
    <w:p w14:paraId="4D678A3C" w14:textId="77777777" w:rsidR="00FC37B7" w:rsidRDefault="00FC37B7" w:rsidP="00FC37B7">
      <w:r>
        <w:t xml:space="preserve">    36481 tcttgagggt tggagcattt tcggatcgag cgatgactgg gatgaagcgg tatccatccg</w:t>
      </w:r>
    </w:p>
    <w:p w14:paraId="182F07BA" w14:textId="77777777" w:rsidR="00FC37B7" w:rsidRDefault="00FC37B7" w:rsidP="00FC37B7">
      <w:r>
        <w:t xml:space="preserve">    36541 ttcggaagcg atagacgaat gcaatattga tgaggaagac atcatcttgg cagaaaacaa</w:t>
      </w:r>
    </w:p>
    <w:p w14:paraId="5F481B92" w14:textId="77777777" w:rsidR="00FC37B7" w:rsidRDefault="00FC37B7" w:rsidP="00FC37B7">
      <w:r>
        <w:t xml:space="preserve">    36601 aaacgagctg gtggtaaaac ctgcggccaa gcaaatgacg gagtggcacc gggaactgga</w:t>
      </w:r>
    </w:p>
    <w:p w14:paraId="6C56A84C" w14:textId="77777777" w:rsidR="00FC37B7" w:rsidRDefault="00FC37B7" w:rsidP="00FC37B7">
      <w:r>
        <w:t xml:space="preserve">    36661 agccgtcctt atgaccttgg atgactgcca gatggaatgt gacggcatga catgggcagt</w:t>
      </w:r>
    </w:p>
    <w:p w14:paraId="538359E7" w14:textId="77777777" w:rsidR="00FC37B7" w:rsidRDefault="00FC37B7" w:rsidP="00FC37B7">
      <w:r>
        <w:t xml:space="preserve">    36721 aagccaccta ctcaatgacg cgggtgtacc tcatgactgc atgtatggtt ttgtgcgaaa</w:t>
      </w:r>
    </w:p>
    <w:p w14:paraId="711CDB24" w14:textId="77777777" w:rsidR="00FC37B7" w:rsidRDefault="00FC37B7" w:rsidP="00FC37B7">
      <w:r>
        <w:t xml:space="preserve">    36781 cgaacagacc aaggacatcg tgacaccgca tttctgggtt gtcctggatg atgggtggtt</w:t>
      </w:r>
    </w:p>
    <w:p w14:paraId="7B0FE751" w14:textId="77777777" w:rsidR="00FC37B7" w:rsidRDefault="00FC37B7" w:rsidP="00FC37B7">
      <w:r>
        <w:t xml:space="preserve">    36841 ggtggatctg aggctacgca tgtggcttgg cgatcacgac aacattcctc acggggtatt</w:t>
      </w:r>
    </w:p>
    <w:p w14:paraId="2C29F65A" w14:textId="77777777" w:rsidR="00FC37B7" w:rsidRDefault="00FC37B7" w:rsidP="00FC37B7">
      <w:r>
        <w:t xml:space="preserve">    36901 ccatcccgat aacgagccag gatttttcta caagggagac cccgttcaaa accataaagg</w:t>
      </w:r>
    </w:p>
    <w:p w14:paraId="60DCB223" w14:textId="77777777" w:rsidR="00FC37B7" w:rsidRDefault="00FC37B7" w:rsidP="00FC37B7">
      <w:r>
        <w:t xml:space="preserve">    36961 gatgagactg ggcaaagccg tcctggacat catgaccgac ggaaaaattt cacatgtgaa</w:t>
      </w:r>
    </w:p>
    <w:p w14:paraId="0DAAC195" w14:textId="77777777" w:rsidR="00FC37B7" w:rsidRDefault="00FC37B7" w:rsidP="00FC37B7">
      <w:r>
        <w:t xml:space="preserve">    37021 agttcctgaa cgacaagacg gagagtaata gcgtggaatt tgattacgac aagtcagtat</w:t>
      </w:r>
    </w:p>
    <w:p w14:paraId="6AD134F0" w14:textId="77777777" w:rsidR="00FC37B7" w:rsidRDefault="00FC37B7" w:rsidP="00FC37B7">
      <w:r>
        <w:t xml:space="preserve">    37081 caaacgcaca tcttgaggcc gcaggctggg gtatggatgc ctttaatcac tccaacccat</w:t>
      </w:r>
    </w:p>
    <w:p w14:paraId="76E8C3C9" w14:textId="77777777" w:rsidR="00FC37B7" w:rsidRDefault="00FC37B7" w:rsidP="00FC37B7">
      <w:r>
        <w:t xml:space="preserve">    37141 ttgagagcca tgtcatctat gtgcgtgact accgcaacga tcacatccgc ctgttcacca</w:t>
      </w:r>
    </w:p>
    <w:p w14:paraId="5AABE5BC" w14:textId="77777777" w:rsidR="00FC37B7" w:rsidRDefault="00FC37B7" w:rsidP="00FC37B7">
      <w:r>
        <w:t xml:space="preserve">    37201 tcaagaaggc tgacttcgac acgataaagc tgccgcttca ccttacctcc gacatgctgg</w:t>
      </w:r>
    </w:p>
    <w:p w14:paraId="0F9956E9" w14:textId="77777777" w:rsidR="00FC37B7" w:rsidRDefault="00FC37B7" w:rsidP="00FC37B7">
      <w:r>
        <w:t xml:space="preserve">    37261 cttcggtgat cgctgagttc gtatcgaagg cagcaaaagg gaagttgaat acgaaggagt</w:t>
      </w:r>
    </w:p>
    <w:p w14:paraId="08A7D48E" w14:textId="77777777" w:rsidR="00FC37B7" w:rsidRDefault="00FC37B7" w:rsidP="00FC37B7">
      <w:r>
        <w:t xml:space="preserve">    37321 ccgatacgct ggctcctgcc ttggttggct atgccaaatc aacagaaacc taccggagct</w:t>
      </w:r>
    </w:p>
    <w:p w14:paraId="29920FFF" w14:textId="77777777" w:rsidR="00FC37B7" w:rsidRDefault="00FC37B7" w:rsidP="00FC37B7">
      <w:r>
        <w:t xml:space="preserve">    37381 ggcggagagt gtctggaaca acagagcgat tgcatatggt catcaatatc tacgcgggtt</w:t>
      </w:r>
    </w:p>
    <w:p w14:paraId="637C7D41" w14:textId="77777777" w:rsidR="00FC37B7" w:rsidRDefault="00FC37B7" w:rsidP="00FC37B7">
      <w:r>
        <w:t xml:space="preserve">    37441 ctggattgct gagacctttc atcgctcggg ctcctgagac cgtcctgacg acccaagagc</w:t>
      </w:r>
    </w:p>
    <w:p w14:paraId="39DE1BBA" w14:textId="77777777" w:rsidR="00FC37B7" w:rsidRDefault="00FC37B7" w:rsidP="00FC37B7">
      <w:r>
        <w:t xml:space="preserve">    37501 tactggtctt ctcatcacag gttaagaaca tggatgtatc caatcatcca gagtggttta</w:t>
      </w:r>
    </w:p>
    <w:p w14:paraId="18DA84BE" w14:textId="77777777" w:rsidR="00FC37B7" w:rsidRDefault="00FC37B7" w:rsidP="00FC37B7">
      <w:r>
        <w:t xml:space="preserve">    37561 ggggcctgag gtagtcatga aggcagttct ctggatattc gtccttatca ttgcaccttt</w:t>
      </w:r>
    </w:p>
    <w:p w14:paraId="12231C28" w14:textId="77777777" w:rsidR="00FC37B7" w:rsidRDefault="00FC37B7" w:rsidP="00FC37B7">
      <w:r>
        <w:t xml:space="preserve">    37621 cgtcattgcg aaagtggacc agtggcgcaa acgcggcatt ggagacacct gggcgtggtg</w:t>
      </w:r>
    </w:p>
    <w:p w14:paraId="67FBE7AC" w14:textId="77777777" w:rsidR="00FC37B7" w:rsidRDefault="00FC37B7" w:rsidP="00FC37B7">
      <w:r>
        <w:t xml:space="preserve">    37681 gaaatcagag aacatgcctt atgagctgcg ctcggccact ctgtttttat ccgaacagga</w:t>
      </w:r>
    </w:p>
    <w:p w14:paraId="45F393B7" w14:textId="77777777" w:rsidR="00FC37B7" w:rsidRDefault="00FC37B7" w:rsidP="00FC37B7">
      <w:r>
        <w:t xml:space="preserve">    37741 catatcaacc acacagccgg tgcccatgca cggcagggtt gatcaggtgt acaaagccaa</w:t>
      </w:r>
    </w:p>
    <w:p w14:paraId="2C76B257" w14:textId="77777777" w:rsidR="00FC37B7" w:rsidRDefault="00FC37B7" w:rsidP="00FC37B7">
      <w:r>
        <w:t xml:space="preserve">    37801 gaatggggtt ctcattccct tggacaccaa gctgcgccag gtaaaccaca tctatgagtc</w:t>
      </w:r>
    </w:p>
    <w:p w14:paraId="60A48BCB" w14:textId="77777777" w:rsidR="00FC37B7" w:rsidRDefault="00FC37B7" w:rsidP="00FC37B7">
      <w:r>
        <w:t xml:space="preserve">    37861 ggacattatc cagctctcgg tttaccgggt aattctgtca cacaagtaca aggcacccgt</w:t>
      </w:r>
    </w:p>
    <w:p w14:paraId="2393E2EF" w14:textId="77777777" w:rsidR="00FC37B7" w:rsidRDefault="00FC37B7" w:rsidP="00FC37B7">
      <w:r>
        <w:t xml:space="preserve">    37921 tgccaagtac ggctatgtcc gaaccgttgt tgagacagcg gacggggata gagtccgtta</w:t>
      </w:r>
    </w:p>
    <w:p w14:paraId="7B75ABC9" w14:textId="77777777" w:rsidR="00FC37B7" w:rsidRDefault="00FC37B7" w:rsidP="00FC37B7">
      <w:r>
        <w:t xml:space="preserve">    37981 catcaagaca aaccttctca gcgaaaaaga agtggtcaag ttgtggcacc gctatcaatc</w:t>
      </w:r>
    </w:p>
    <w:p w14:paraId="6C4C2A5D" w14:textId="77777777" w:rsidR="00FC37B7" w:rsidRDefault="00FC37B7" w:rsidP="00FC37B7">
      <w:r>
        <w:t xml:space="preserve">    38041 catccgttct ggtcaggtaa aaacctcctg ttcctgtggc ggaaagtttc acatgtgaaa</w:t>
      </w:r>
    </w:p>
    <w:p w14:paraId="410224CD" w14:textId="77777777" w:rsidR="00FC37B7" w:rsidRDefault="00FC37B7" w:rsidP="00FC37B7">
      <w:r>
        <w:t xml:space="preserve">    38101 gttctggatt gaattagggt tgcccgaatt gggcagctag gcggggttgc atttttgaaa</w:t>
      </w:r>
    </w:p>
    <w:p w14:paraId="0A4A9F6C" w14:textId="77777777" w:rsidR="00FC37B7" w:rsidRDefault="00FC37B7" w:rsidP="00FC37B7">
      <w:r>
        <w:t xml:space="preserve">    38161 agtcctgtac gctggttggt ataggaggtg aatagtggcc cagcttaaac ataaccgctt</w:t>
      </w:r>
    </w:p>
    <w:p w14:paraId="6BD2A8A1" w14:textId="77777777" w:rsidR="00FC37B7" w:rsidRDefault="00FC37B7" w:rsidP="00FC37B7">
      <w:r>
        <w:t xml:space="preserve">    38221 cgtcatgttg gggtccttgg tagcgacggt cgtagctgct gcgaatggct tgagttttct</w:t>
      </w:r>
    </w:p>
    <w:p w14:paraId="0B9C23C0" w14:textId="77777777" w:rsidR="00FC37B7" w:rsidRDefault="00FC37B7" w:rsidP="00FC37B7">
      <w:r>
        <w:t xml:space="preserve">    38281 cacccttatg gctggtggaa tgacccttat ccagttcatg gcttggaagc aacaagatgc</w:t>
      </w:r>
    </w:p>
    <w:p w14:paraId="00142896" w14:textId="77777777" w:rsidR="00FC37B7" w:rsidRDefault="00FC37B7" w:rsidP="00FC37B7">
      <w:r>
        <w:t xml:space="preserve">    38341 tgtccgtagc cggtttaaag ctgcgaagga tgcgtttgaa gcgttgaacg ttattgcgtt</w:t>
      </w:r>
    </w:p>
    <w:p w14:paraId="2065BFF0" w14:textId="77777777" w:rsidR="00FC37B7" w:rsidRDefault="00FC37B7" w:rsidP="00FC37B7">
      <w:r>
        <w:t xml:space="preserve">    38401 cgacaagcac tgggtaggtt caaccgcgac ggtcgccaaa gtgtcgaaca tgatcactcc</w:t>
      </w:r>
    </w:p>
    <w:p w14:paraId="7A810B90" w14:textId="77777777" w:rsidR="00FC37B7" w:rsidRDefault="00FC37B7" w:rsidP="00FC37B7">
      <w:r>
        <w:t xml:space="preserve">    38461 gcccgaacga ctggataagc cctgggcggt gcaagttctg gccgtaacca aaggtgggac</w:t>
      </w:r>
    </w:p>
    <w:p w14:paraId="43A595B0" w14:textId="77777777" w:rsidR="00FC37B7" w:rsidRDefault="00FC37B7" w:rsidP="00FC37B7">
      <w:r>
        <w:t xml:space="preserve">    38521 gtggttcgca gtggatctgc aagtgaccgg cactgacaag gttcagatgc ttagcctcca</w:t>
      </w:r>
    </w:p>
    <w:p w14:paraId="426C5CE0" w14:textId="77777777" w:rsidR="00FC37B7" w:rsidRDefault="00FC37B7" w:rsidP="00FC37B7">
      <w:r>
        <w:t xml:space="preserve">    38581 ccagcttagt gaaaaggcgg caaagaccat gctggccttc gacctcgaag tgtatgaaaa</w:t>
      </w:r>
    </w:p>
    <w:p w14:paraId="5233D258" w14:textId="77777777" w:rsidR="00FC37B7" w:rsidRDefault="00FC37B7" w:rsidP="00FC37B7">
      <w:r>
        <w:t xml:space="preserve">    38641 atttttcgga aaacctgatg ttgcatgagg acaatgtgat ggaaaaagtc aaaagcgtag</w:t>
      </w:r>
    </w:p>
    <w:p w14:paraId="2919530F" w14:textId="77777777" w:rsidR="00FC37B7" w:rsidRDefault="00FC37B7" w:rsidP="00FC37B7">
      <w:r>
        <w:t xml:space="preserve">    38701 atgccgtgga gttcacggca gcagataaga aggcgatgac ccatgcggca tacgcccagt</w:t>
      </w:r>
    </w:p>
    <w:p w14:paraId="4B943F2A" w14:textId="77777777" w:rsidR="00FC37B7" w:rsidRDefault="00FC37B7" w:rsidP="00FC37B7">
      <w:r>
        <w:t xml:space="preserve">    38761 gtttcttcat tctggcccaa gtgatggcat tcccttccct aggggtggct ggcgctatgg</w:t>
      </w:r>
    </w:p>
    <w:p w14:paraId="11480A7F" w14:textId="77777777" w:rsidR="00FC37B7" w:rsidRDefault="00FC37B7" w:rsidP="00FC37B7">
      <w:r>
        <w:t xml:space="preserve">    38821 ttgctgctct gtgcggcatg atgccgtggt tgaccaagtt cgccaaagag gctccatcga</w:t>
      </w:r>
    </w:p>
    <w:p w14:paraId="13C7749E" w14:textId="77777777" w:rsidR="00FC37B7" w:rsidRDefault="00FC37B7" w:rsidP="00FC37B7">
      <w:r>
        <w:t xml:space="preserve">    38881 aagcctttgg catggtgatg gcttcactct gccttgctcc tgtgtacggg aaactctgtg</w:t>
      </w:r>
    </w:p>
    <w:p w14:paraId="65D19A01" w14:textId="77777777" w:rsidR="00FC37B7" w:rsidRDefault="00FC37B7" w:rsidP="00FC37B7">
      <w:r>
        <w:t xml:space="preserve">    38941 agctggtggt ccacgcgatt cagggagctt gagcttatgg gggtagtacg agttccctac</w:t>
      </w:r>
    </w:p>
    <w:p w14:paraId="350DF294" w14:textId="77777777" w:rsidR="00FC37B7" w:rsidRDefault="00FC37B7" w:rsidP="00FC37B7">
      <w:r>
        <w:t xml:space="preserve">    39001 ctcttggctg agctgaaaga acgcggatgt gctgatgaat ctgctctggc gcaggttatg</w:t>
      </w:r>
    </w:p>
    <w:p w14:paraId="731FE5EA" w14:textId="77777777" w:rsidR="00FC37B7" w:rsidRDefault="00FC37B7" w:rsidP="00FC37B7">
      <w:r>
        <w:t xml:space="preserve">    39061 cagcctggat gccgaattgg agaggaagac ctacggaagt tggccgcaaa tttagggctt</w:t>
      </w:r>
    </w:p>
    <w:p w14:paraId="29C42D28" w14:textId="77777777" w:rsidR="00FC37B7" w:rsidRDefault="00FC37B7" w:rsidP="00FC37B7">
      <w:r>
        <w:t xml:space="preserve">    39121 gaagtttctg agctggcacc agcgccagag aacgcggcca acacccggtt caaagcaaag</w:t>
      </w:r>
    </w:p>
    <w:p w14:paraId="660527C7" w14:textId="77777777" w:rsidR="00FC37B7" w:rsidRDefault="00FC37B7" w:rsidP="00FC37B7">
      <w:r>
        <w:t xml:space="preserve">    39181 ctgagaggag gtttggcctc ctttcttttt gagtacgacg gctgtttccg acatgccgaa</w:t>
      </w:r>
    </w:p>
    <w:p w14:paraId="6ED3EBBC" w14:textId="77777777" w:rsidR="00FC37B7" w:rsidRDefault="00FC37B7" w:rsidP="00FC37B7">
      <w:r>
        <w:t xml:space="preserve">    39241 ggctccagcc atgcagaaat gttgggtatc gagcaagaag acgatattgg tcttccgagt</w:t>
      </w:r>
    </w:p>
    <w:p w14:paraId="53078175" w14:textId="77777777" w:rsidR="00FC37B7" w:rsidRDefault="00FC37B7" w:rsidP="00FC37B7">
      <w:r>
        <w:t xml:space="preserve">    39301 cgagctgctg acgccatgct cctggaaaag atgctttacc aggtaatcgc tcgggctaag</w:t>
      </w:r>
    </w:p>
    <w:p w14:paraId="61FE5093" w14:textId="77777777" w:rsidR="00FC37B7" w:rsidRDefault="00FC37B7" w:rsidP="00FC37B7">
      <w:r>
        <w:t xml:space="preserve">    39361 tacatgctcg gcaaaatcga cagcaagttt gtcaggtcag aacaagcaat cgagttccgt</w:t>
      </w:r>
    </w:p>
    <w:p w14:paraId="746606E5" w14:textId="77777777" w:rsidR="00FC37B7" w:rsidRDefault="00FC37B7" w:rsidP="00FC37B7">
      <w:r>
        <w:t xml:space="preserve">    39421 gagcaacttg ctcctgggat cttcaggcca gggtacagag gtttccgatt caaggaggct</w:t>
      </w:r>
    </w:p>
    <w:p w14:paraId="092363D3" w14:textId="77777777" w:rsidR="00FC37B7" w:rsidRDefault="00FC37B7" w:rsidP="00FC37B7">
      <w:r>
        <w:t xml:space="preserve">    39481 gccgctggtg atttgcctac agtcatgatt gacggtcgga agttcaattg cgttgccagt</w:t>
      </w:r>
    </w:p>
    <w:p w14:paraId="2DB94708" w14:textId="77777777" w:rsidR="00FC37B7" w:rsidRDefault="00FC37B7" w:rsidP="00FC37B7">
      <w:r>
        <w:t xml:space="preserve">    39541 atagccagag cgcatggact tgatccggta acggtgcgta ggcgcattgc ggacacaagg</w:t>
      </w:r>
    </w:p>
    <w:p w14:paraId="37E6CC48" w14:textId="77777777" w:rsidR="00FC37B7" w:rsidRDefault="00FC37B7" w:rsidP="00FC37B7">
      <w:r>
        <w:t xml:space="preserve">    39601 aaggccgcag acaaactctc caatgatgag tggaaactca tcctcgccaa gaaaaaaggt</w:t>
      </w:r>
    </w:p>
    <w:p w14:paraId="2C37BFD9" w14:textId="77777777" w:rsidR="00FC37B7" w:rsidRDefault="00FC37B7" w:rsidP="00FC37B7">
      <w:r>
        <w:t xml:space="preserve">    39661 aaagggaaac ccttcaccta tctggacagg acctacagca acattgccca gttctgtcgt</w:t>
      </w:r>
    </w:p>
    <w:p w14:paraId="71C7AB91" w14:textId="77777777" w:rsidR="00FC37B7" w:rsidRDefault="00FC37B7" w:rsidP="00FC37B7">
      <w:r>
        <w:t xml:space="preserve">    39721 gagcatcagc tcaacaccaa ccttgtttac cagaaagtca aagaccgggc tgatagcgct</w:t>
      </w:r>
    </w:p>
    <w:p w14:paraId="140DBB4F" w14:textId="77777777" w:rsidR="00FC37B7" w:rsidRDefault="00FC37B7" w:rsidP="00FC37B7">
      <w:r>
        <w:t xml:space="preserve">    39781 gatgaagagt tctggggaca gataatcgaa acatgcaaaa ggaaagacta atggcagaaa</w:t>
      </w:r>
    </w:p>
    <w:p w14:paraId="6DD7933F" w14:textId="77777777" w:rsidR="00FC37B7" w:rsidRDefault="00FC37B7" w:rsidP="00FC37B7">
      <w:r>
        <w:t xml:space="preserve">    39841 acaaagagat cccctgggag aaagagctca ttgagaagta catgttcacc ctgcataaag</w:t>
      </w:r>
    </w:p>
    <w:p w14:paraId="0238D805" w14:textId="77777777" w:rsidR="00FC37B7" w:rsidRDefault="00FC37B7" w:rsidP="00FC37B7">
      <w:r>
        <w:t xml:space="preserve">    39901 agcaggtgaa agaccggcgc tggcggacca tgttgcgtgt gcttcgcgca tcaggtttcg</w:t>
      </w:r>
    </w:p>
    <w:p w14:paraId="59C3DC4E" w14:textId="77777777" w:rsidR="00FC37B7" w:rsidRDefault="00FC37B7" w:rsidP="00FC37B7">
      <w:r>
        <w:t xml:space="preserve">    39961 tgcttctcat gatcggcttc atcattttgg catctaatcc gggtgggatg ccgtggcaaa</w:t>
      </w:r>
    </w:p>
    <w:p w14:paraId="49E787C9" w14:textId="77777777" w:rsidR="00FC37B7" w:rsidRDefault="00FC37B7" w:rsidP="00FC37B7">
      <w:r>
        <w:t xml:space="preserve">    40021 gcgccaaggc tggagcccct cacaccgcgt atatcaacat ccgtggtgaa attgctgctg</w:t>
      </w:r>
    </w:p>
    <w:p w14:paraId="525106A1" w14:textId="77777777" w:rsidR="00FC37B7" w:rsidRDefault="00FC37B7" w:rsidP="00FC37B7">
      <w:r>
        <w:t xml:space="preserve">    40081 gcacactggc cgatgctgat caccttatcc cgtccatcca agcagcattc gacaacccga</w:t>
      </w:r>
    </w:p>
    <w:p w14:paraId="09783BD0" w14:textId="77777777" w:rsidR="00FC37B7" w:rsidRDefault="00FC37B7" w:rsidP="00FC37B7">
      <w:r>
        <w:t xml:space="preserve">    40141 attcacaagc tgtcgtgctt cgcataaaca gccctggcgg tagcccggtt caagcaggac</w:t>
      </w:r>
    </w:p>
    <w:p w14:paraId="649B4E90" w14:textId="77777777" w:rsidR="00FC37B7" w:rsidRDefault="00FC37B7" w:rsidP="00FC37B7">
      <w:r>
        <w:t xml:space="preserve">    40201 ggatttatga agaagtgaag gcgcagcgag cccttcatcc ggagaaaaag gtctacgcca</w:t>
      </w:r>
    </w:p>
    <w:p w14:paraId="3521C666" w14:textId="77777777" w:rsidR="00FC37B7" w:rsidRDefault="00FC37B7" w:rsidP="00FC37B7">
      <w:r>
        <w:t xml:space="preserve">    40261 tcattgatga catcggtgcc tctggcggtt attacatcgc ctctgctgcg gatgaaatct</w:t>
      </w:r>
    </w:p>
    <w:p w14:paraId="6BC519F5" w14:textId="77777777" w:rsidR="00FC37B7" w:rsidRDefault="00FC37B7" w:rsidP="00FC37B7">
      <w:r>
        <w:t xml:space="preserve">    40321 atgctgaccg cgccagtctt gtcggttcta tcggcgtcat tagctcaggg tttggattca</w:t>
      </w:r>
    </w:p>
    <w:p w14:paraId="0381C338" w14:textId="77777777" w:rsidR="00FC37B7" w:rsidRDefault="00FC37B7" w:rsidP="00FC37B7">
      <w:r>
        <w:t xml:space="preserve">    40381 ccggcttgat ggacaggctc ggcatcgagc gccgggcaat cacttccgga gagcacaaag</w:t>
      </w:r>
    </w:p>
    <w:p w14:paraId="242AEE86" w14:textId="77777777" w:rsidR="00FC37B7" w:rsidRDefault="00FC37B7" w:rsidP="00FC37B7">
      <w:r>
        <w:t xml:space="preserve">    40441 cgcttctcga cccattctcc cctcttacct ctgatatgaa gaaattctgg gagggcgttc</w:t>
      </w:r>
    </w:p>
    <w:p w14:paraId="1E0D407B" w14:textId="77777777" w:rsidR="00FC37B7" w:rsidRDefault="00FC37B7" w:rsidP="00FC37B7">
      <w:r>
        <w:t xml:space="preserve">    40501 tatcgaaaac ccaccagcag ttcatcgaac gagtgaaggc tgggcggggt gatcgactga</w:t>
      </w:r>
    </w:p>
    <w:p w14:paraId="7D6F7231" w14:textId="77777777" w:rsidR="00FC37B7" w:rsidRDefault="00FC37B7" w:rsidP="00FC37B7">
      <w:r>
        <w:t xml:space="preserve">    40561 aagacgcccc agaggtgttt tctggattgc tctggaacgg ggagcaggcc aaagaaattg</w:t>
      </w:r>
    </w:p>
    <w:p w14:paraId="377CB4E4" w14:textId="77777777" w:rsidR="00FC37B7" w:rsidRDefault="00FC37B7" w:rsidP="00FC37B7">
      <w:r>
        <w:t xml:space="preserve">    40621 ggctgattga tggcctgggg agtttgaact ccgtggcgcg agacgtcatc caccagagca</w:t>
      </w:r>
    </w:p>
    <w:p w14:paraId="463468AB" w14:textId="77777777" w:rsidR="00FC37B7" w:rsidRDefault="00FC37B7" w:rsidP="00FC37B7">
      <w:r>
        <w:t xml:space="preserve">    40681 acttggtgga ctacacacca accgaagaca tcatccggcg actgacccaa cgagcgaagc</w:t>
      </w:r>
    </w:p>
    <w:p w14:paraId="63A039CB" w14:textId="77777777" w:rsidR="00FC37B7" w:rsidRDefault="00FC37B7" w:rsidP="00FC37B7">
      <w:r>
        <w:t xml:space="preserve">    40741 tcgaagccag ttccttcgtg caagaactca gcgctgtgaa agtttactga taggagcagt</w:t>
      </w:r>
    </w:p>
    <w:p w14:paraId="14D5FA23" w14:textId="77777777" w:rsidR="00FC37B7" w:rsidRDefault="00FC37B7" w:rsidP="00FC37B7">
      <w:r>
        <w:t xml:space="preserve">    40801 ttgacatgac agaacaaagt accaaatcac tacgtctcgg ggtttttgcc gccattattt</w:t>
      </w:r>
    </w:p>
    <w:p w14:paraId="6FE9DEF0" w14:textId="77777777" w:rsidR="00FC37B7" w:rsidRDefault="00FC37B7" w:rsidP="00FC37B7">
      <w:r>
        <w:t xml:space="preserve">    40861 tggggctcgt aggaaccggg ttcggaatct accagctcgt gaaagagaag gatctggcgc</w:t>
      </w:r>
    </w:p>
    <w:p w14:paraId="7A1A8F4D" w14:textId="77777777" w:rsidR="00FC37B7" w:rsidRDefault="00FC37B7" w:rsidP="00FC37B7">
      <w:r>
        <w:t xml:space="preserve">    40921 aagagatcgc caacgtgaag ttcacggtca accaggtgaa agatgccgaa ggcgtcacct</w:t>
      </w:r>
    </w:p>
    <w:p w14:paraId="67F86F63" w14:textId="77777777" w:rsidR="00FC37B7" w:rsidRDefault="00FC37B7" w:rsidP="00FC37B7">
      <w:r>
        <w:t xml:space="preserve">    40981 tcaaaagcaa ggcagagttt gaggctgctg tggccgaaag catcaataag tttgtcgcgc</w:t>
      </w:r>
    </w:p>
    <w:p w14:paraId="40D610E4" w14:textId="77777777" w:rsidR="00FC37B7" w:rsidRDefault="00FC37B7" w:rsidP="00FC37B7">
      <w:r>
        <w:t xml:space="preserve">    41041 agaaacaaca agccgacatc gatcagaagt atgcccagtt cgaggcggca cctgaaaagg</w:t>
      </w:r>
    </w:p>
    <w:p w14:paraId="6F52D231" w14:textId="77777777" w:rsidR="00FC37B7" w:rsidRDefault="00FC37B7" w:rsidP="00FC37B7">
      <w:r>
        <w:t xml:space="preserve">    41101 tcgaagacgg caaacacatc tatggggacc ttggtgcccg attcacgctg gtggagttct</w:t>
      </w:r>
    </w:p>
    <w:p w14:paraId="57569A0F" w14:textId="77777777" w:rsidR="00FC37B7" w:rsidRDefault="00FC37B7" w:rsidP="00FC37B7">
      <w:r>
        <w:t xml:space="preserve">    41161 ctgatatgga gtgccccttc tgtaagcaat tccacgacac gcccaagcaa attgtggatg</w:t>
      </w:r>
    </w:p>
    <w:p w14:paraId="30611FD2" w14:textId="77777777" w:rsidR="00FC37B7" w:rsidRDefault="00FC37B7" w:rsidP="00FC37B7">
      <w:r>
        <w:t xml:space="preserve">    41221 ccagtaaagg caatgtgaat tggcagtgga agcacatgcc tctcgacttc cataacccgg</w:t>
      </w:r>
    </w:p>
    <w:p w14:paraId="190E841F" w14:textId="77777777" w:rsidR="00FC37B7" w:rsidRDefault="00FC37B7" w:rsidP="00FC37B7">
      <w:r>
        <w:t xml:space="preserve">    41281 cagctcacaa ggaagcgttg gccgctgaat gtattgctga acagaagggc aaccgtggct</w:t>
      </w:r>
    </w:p>
    <w:p w14:paraId="5CEF6204" w14:textId="77777777" w:rsidR="00FC37B7" w:rsidRDefault="00FC37B7" w:rsidP="00FC37B7">
      <w:r>
        <w:t xml:space="preserve">    41341 tctgggtctt cgtgaatgag attttccatc acagcaaagg caacggtgcc ggtgtttctg</w:t>
      </w:r>
    </w:p>
    <w:p w14:paraId="66901B9A" w14:textId="77777777" w:rsidR="00FC37B7" w:rsidRDefault="00FC37B7" w:rsidP="00FC37B7">
      <w:r>
        <w:t xml:space="preserve">    41401 acttggcctc tgttgtcacg ggtgttggtg ctgatctgga tgctttccgt gagtgtctca</w:t>
      </w:r>
    </w:p>
    <w:p w14:paraId="417FCF38" w14:textId="77777777" w:rsidR="00FC37B7" w:rsidRDefault="00FC37B7" w:rsidP="00FC37B7">
      <w:r>
        <w:t xml:space="preserve">    41461 gctctggcaa gcacgaagat aaagttcaag ctgacatcca gaaagccaag agttacggcg</w:t>
      </w:r>
    </w:p>
    <w:p w14:paraId="5F3D5CE0" w14:textId="77777777" w:rsidR="00FC37B7" w:rsidRDefault="00FC37B7" w:rsidP="00FC37B7">
      <w:r>
        <w:t xml:space="preserve">    41521 ttaatggtac tccagcaacc tttgttgtag acaaccagac aggcaagagt cagctactcg</w:t>
      </w:r>
    </w:p>
    <w:p w14:paraId="5020ECCB" w14:textId="77777777" w:rsidR="00FC37B7" w:rsidRDefault="00FC37B7" w:rsidP="00FC37B7">
      <w:r>
        <w:t xml:space="preserve">    41581 gtggtgctca accggcacaa gccatcatgg cggtgatgcg aaaaatgatg attgagtcgc</w:t>
      </w:r>
    </w:p>
    <w:p w14:paraId="1A290569" w14:textId="77777777" w:rsidR="00FC37B7" w:rsidRDefault="00FC37B7" w:rsidP="00FC37B7">
      <w:r>
        <w:t xml:space="preserve">    41641 aacaagacga ctcagcgaac caataaaaac tttcacatgt gaaagtggag tgagaactga</w:t>
      </w:r>
    </w:p>
    <w:p w14:paraId="32C14292" w14:textId="77777777" w:rsidR="00FC37B7" w:rsidRDefault="00FC37B7" w:rsidP="00FC37B7">
      <w:r>
        <w:t xml:space="preserve">    41701 tgatcaagat tacaactaaa ttggggtgcc ttctggcggg gctgcttgtc ctgtcggctt</w:t>
      </w:r>
    </w:p>
    <w:p w14:paraId="3B23A212" w14:textId="77777777" w:rsidR="00FC37B7" w:rsidRDefault="00FC37B7" w:rsidP="00FC37B7">
      <w:r>
        <w:t xml:space="preserve">    41761 gctcaagcgt ccctcagaca agcaacgaat acacgaaagc cctggatgat accaaacagg</w:t>
      </w:r>
    </w:p>
    <w:p w14:paraId="610D6DDF" w14:textId="77777777" w:rsidR="00FC37B7" w:rsidRDefault="00FC37B7" w:rsidP="00FC37B7">
      <w:r>
        <w:t xml:space="preserve">    41821 tatgtgctgc ctgtgctctg gttggtaatg acctgctggt tgccctcaac aagtcatgcg</w:t>
      </w:r>
    </w:p>
    <w:p w14:paraId="5B3CDBFA" w14:textId="77777777" w:rsidR="00FC37B7" w:rsidRDefault="00FC37B7" w:rsidP="00FC37B7">
      <w:r>
        <w:t xml:space="preserve">    41881 acaaacccat aaccccggag actctaacca gcgtcatgaa cagtaactcg atgtttgccg</w:t>
      </w:r>
    </w:p>
    <w:p w14:paraId="48CFE91A" w14:textId="77777777" w:rsidR="00FC37B7" w:rsidRDefault="00FC37B7" w:rsidP="00FC37B7">
      <w:r>
        <w:t xml:space="preserve">    41941 ccatgatggc aattaactcc attggtggaa ccgaccttta tcaggtttac cgtgatgcgg</w:t>
      </w:r>
    </w:p>
    <w:p w14:paraId="6B2E57C5" w14:textId="77777777" w:rsidR="00FC37B7" w:rsidRDefault="00FC37B7" w:rsidP="00FC37B7">
      <w:r>
        <w:t xml:space="preserve">    42001 ctatcgacac cctgcgatgc aatgagatgg acacttggcc tgaacggacc aaggtgcgtt</w:t>
      </w:r>
    </w:p>
    <w:p w14:paraId="6BEA0BC9" w14:textId="77777777" w:rsidR="00FC37B7" w:rsidRDefault="00FC37B7" w:rsidP="00FC37B7">
      <w:r>
        <w:t xml:space="preserve">    42061 tccagcagcc cgacatgcaa aaggcgctgg ccttgagggt ttctgtcaga cagcagaatg</w:t>
      </w:r>
    </w:p>
    <w:p w14:paraId="0CD31B87" w14:textId="77777777" w:rsidR="00FC37B7" w:rsidRDefault="00FC37B7" w:rsidP="00FC37B7">
      <w:r>
        <w:t xml:space="preserve">    42121 caaattaact ttcacatgtg aaagtcaggt ccctcagggg cctgatttca ctatgaggtg</w:t>
      </w:r>
    </w:p>
    <w:p w14:paraId="19D3C71D" w14:textId="77777777" w:rsidR="00FC37B7" w:rsidRDefault="00FC37B7" w:rsidP="00FC37B7">
      <w:r>
        <w:t xml:space="preserve">    42181 taccaatgga gttacaagaa gcaaaaaatg ctctcgatag ccttcacccc cacaaggcct</w:t>
      </w:r>
    </w:p>
    <w:p w14:paraId="6C8A586F" w14:textId="77777777" w:rsidR="00FC37B7" w:rsidRDefault="00FC37B7" w:rsidP="00FC37B7">
      <w:r>
        <w:t xml:space="preserve">    42241 cagccccttt gaggcttgtc atccaccagc ctggagggat tggtggaacc cctaccgtag</w:t>
      </w:r>
    </w:p>
    <w:p w14:paraId="126F7D4F" w14:textId="77777777" w:rsidR="00FC37B7" w:rsidRDefault="00FC37B7" w:rsidP="00FC37B7">
      <w:r>
        <w:t xml:space="preserve">    42301 gggtgaaagc aattcatgct gggtttgatt gggacagcaa caccatcctg atctacccgg</w:t>
      </w:r>
    </w:p>
    <w:p w14:paraId="5A26F13A" w14:textId="77777777" w:rsidR="00FC37B7" w:rsidRDefault="00FC37B7" w:rsidP="00FC37B7">
      <w:r>
        <w:t xml:space="preserve">    42361 aagagcagct cacccggttg acgccggatg aggtcgccgc catcacgaag tcagtatcga</w:t>
      </w:r>
    </w:p>
    <w:p w14:paraId="23011A62" w14:textId="77777777" w:rsidR="00FC37B7" w:rsidRDefault="00FC37B7" w:rsidP="00FC37B7">
      <w:r>
        <w:t xml:space="preserve">    42421 agggacagtc ctggcattca tatcagcagt tcaagaagta tcgggagcag ttggccgaag</w:t>
      </w:r>
    </w:p>
    <w:p w14:paraId="7C5DF30C" w14:textId="77777777" w:rsidR="00FC37B7" w:rsidRDefault="00FC37B7" w:rsidP="00FC37B7">
      <w:r>
        <w:t xml:space="preserve">    42481 ccacggagga aattaatagg ctcagggctg agctgggcag gtatcagaat aacgggaggg</w:t>
      </w:r>
    </w:p>
    <w:p w14:paraId="3B41FE35" w14:textId="77777777" w:rsidR="00FC37B7" w:rsidRDefault="00FC37B7" w:rsidP="00FC37B7">
      <w:r>
        <w:t xml:space="preserve">    42541 ggtaatgcta aaacgcggaa ttatcaatct cgctgctagt tacatcattg ttgatgccct</w:t>
      </w:r>
    </w:p>
    <w:p w14:paraId="6DC211FD" w14:textId="77777777" w:rsidR="00FC37B7" w:rsidRDefault="00FC37B7" w:rsidP="00FC37B7">
      <w:r>
        <w:t xml:space="preserve">    42601 actccggaat gcagcaattt ggatctttgg cttgtccttc tccattggtg gcacttacgt</w:t>
      </w:r>
    </w:p>
    <w:p w14:paraId="493915D7" w14:textId="77777777" w:rsidR="00FC37B7" w:rsidRDefault="00FC37B7" w:rsidP="00FC37B7">
      <w:r>
        <w:t xml:space="preserve">    42661 cgctggcgag gccagtacat ggggcgttta cctagccact tctggtgcaa tgacactctg</w:t>
      </w:r>
    </w:p>
    <w:p w14:paraId="2E07A78F" w14:textId="77777777" w:rsidR="00FC37B7" w:rsidRDefault="00FC37B7" w:rsidP="00FC37B7">
      <w:r>
        <w:t xml:space="preserve">    42721 ttctgtcgta acagcctacc tgctcgtgac ctatcaccgc tgggggctga tgacggccag</w:t>
      </w:r>
    </w:p>
    <w:p w14:paraId="76B3D33E" w14:textId="77777777" w:rsidR="00FC37B7" w:rsidRDefault="00FC37B7" w:rsidP="00FC37B7">
      <w:r>
        <w:t xml:space="preserve">    42781 ggtctggctg ctattgagtg cctgcctaaa cggctatgcc gtctatttga gcagccacaa</w:t>
      </w:r>
    </w:p>
    <w:p w14:paraId="6BBBD780" w14:textId="77777777" w:rsidR="00FC37B7" w:rsidRDefault="00FC37B7" w:rsidP="00FC37B7">
      <w:r>
        <w:t xml:space="preserve">    42841 catccagttg gtggtggcac tgctttccag cctgtttatt gctttgtgga tgctcaagac</w:t>
      </w:r>
    </w:p>
    <w:p w14:paraId="20472B95" w14:textId="77777777" w:rsidR="00FC37B7" w:rsidRDefault="00FC37B7" w:rsidP="00FC37B7">
      <w:r>
        <w:t xml:space="preserve">    42901 ccttgagcaa ccagcagtga aggggacgta caaggtaatc gctgatcttc accgtcagct</w:t>
      </w:r>
    </w:p>
    <w:p w14:paraId="655FC420" w14:textId="77777777" w:rsidR="00FC37B7" w:rsidRDefault="00FC37B7" w:rsidP="00FC37B7">
      <w:r>
        <w:t xml:space="preserve">    42961 atggggaatg ttgaagggac aaacacaatg acgacgaata ctcaaaacgc gaacgccaac</w:t>
      </w:r>
    </w:p>
    <w:p w14:paraId="25F3E707" w14:textId="77777777" w:rsidR="00FC37B7" w:rsidRDefault="00FC37B7" w:rsidP="00FC37B7">
      <w:r>
        <w:t xml:space="preserve">    43021 caggttcggt ctttacgcga catgcttgtc cccgccctgt tgttctatgt ggtgatgacg</w:t>
      </w:r>
    </w:p>
    <w:p w14:paraId="18F2C47F" w14:textId="77777777" w:rsidR="00FC37B7" w:rsidRDefault="00FC37B7" w:rsidP="00FC37B7">
      <w:r>
        <w:t xml:space="preserve">    43081 gccatgtttg tgggtcttga cgcattcatg gataaaccca ccagcatgaa cctgccattt</w:t>
      </w:r>
    </w:p>
    <w:p w14:paraId="34690485" w14:textId="77777777" w:rsidR="00FC37B7" w:rsidRDefault="00FC37B7" w:rsidP="00FC37B7">
      <w:r>
        <w:t xml:space="preserve">    43141 atgccgttcc ttgtctcgat ggtgagtttt accagtgacg cacgtcgagc gtgggactgg</w:t>
      </w:r>
    </w:p>
    <w:p w14:paraId="3BDF27A0" w14:textId="77777777" w:rsidR="00FC37B7" w:rsidRDefault="00FC37B7" w:rsidP="00FC37B7">
      <w:r>
        <w:t xml:space="preserve">    43201 cggaacggga ccaaggttgt ggccgtattg actgcggtag ccatgctgtt ggcattcatc</w:t>
      </w:r>
    </w:p>
    <w:p w14:paraId="7AFFFFA3" w14:textId="77777777" w:rsidR="00FC37B7" w:rsidRDefault="00FC37B7" w:rsidP="00FC37B7">
      <w:r>
        <w:t xml:space="preserve">    43261 tatcaactcg cggtcggaga ggtaaatctc ttaggggttg gtatataccc ggccacagcc</w:t>
      </w:r>
    </w:p>
    <w:p w14:paraId="49FEFA3D" w14:textId="77777777" w:rsidR="00FC37B7" w:rsidRDefault="00FC37B7" w:rsidP="00FC37B7">
      <w:r>
        <w:t xml:space="preserve">    43321 atccttctgt tggcaatcac ctgggtgatt cgcgctatcg gaaagacggc tcctttccag</w:t>
      </w:r>
    </w:p>
    <w:p w14:paraId="55D2D0E6" w14:textId="77777777" w:rsidR="00FC37B7" w:rsidRDefault="00FC37B7" w:rsidP="00FC37B7">
      <w:r>
        <w:t xml:space="preserve">    43381 ttcctgggga gacacctggc gcggtttggt gcatcgaagt gggtccagcg taccgccgca</w:t>
      </w:r>
    </w:p>
    <w:p w14:paraId="13A4E01F" w14:textId="77777777" w:rsidR="00FC37B7" w:rsidRDefault="00FC37B7" w:rsidP="00FC37B7">
      <w:r>
        <w:t xml:space="preserve">    43441 gtcattgtgc tcgcgggtgg ccttgccatc actgtctatg cctactggct taaccacggg</w:t>
      </w:r>
    </w:p>
    <w:p w14:paraId="3736D390" w14:textId="77777777" w:rsidR="00FC37B7" w:rsidRDefault="00FC37B7" w:rsidP="00FC37B7">
      <w:r>
        <w:t xml:space="preserve">    43501 agctgatgat gatcattgca acgaagagcg gcttgctggt ggccgcagaa ctaatcaagg</w:t>
      </w:r>
    </w:p>
    <w:p w14:paraId="4D5F0E08" w14:textId="77777777" w:rsidR="00FC37B7" w:rsidRDefault="00FC37B7" w:rsidP="00FC37B7">
      <w:r>
        <w:t xml:space="preserve">    43561 aagaggccgg gtactggcta ctacagcctc gtgaccaaaa gacgccggtc agagtgaata</w:t>
      </w:r>
    </w:p>
    <w:p w14:paraId="52AA3720" w14:textId="77777777" w:rsidR="00FC37B7" w:rsidRDefault="00FC37B7" w:rsidP="00FC37B7">
      <w:r>
        <w:t xml:space="preserve">    43621 agcaagatga caataaacgc gctttcacgc atatgggaga cgcccttcgc tgggcaggtg</w:t>
      </w:r>
    </w:p>
    <w:p w14:paraId="6711A7E1" w14:textId="77777777" w:rsidR="00FC37B7" w:rsidRDefault="00FC37B7" w:rsidP="00FC37B7">
      <w:r>
        <w:t xml:space="preserve">    43681 atcctgagct tgcaaagcag ttcgatgccg agggggaaga acatgcaaat tcgtgactac</w:t>
      </w:r>
    </w:p>
    <w:p w14:paraId="2B625A1A" w14:textId="77777777" w:rsidR="00FC37B7" w:rsidRDefault="00FC37B7" w:rsidP="00FC37B7">
      <w:r>
        <w:t xml:space="preserve">    43741 atgacaaagt tgtttgaagc atttggtgat gtagaagaag tcacccgaga aatgcttctg</w:t>
      </w:r>
    </w:p>
    <w:p w14:paraId="7727587B" w14:textId="77777777" w:rsidR="00FC37B7" w:rsidRDefault="00FC37B7" w:rsidP="00FC37B7">
      <w:r>
        <w:t xml:space="preserve">    43801 gagcaggcgg agctcattca tacgatcagc gataagtgtc agagcacagg cctgtttctg</w:t>
      </w:r>
    </w:p>
    <w:p w14:paraId="3B7A5A00" w14:textId="77777777" w:rsidR="00FC37B7" w:rsidRDefault="00FC37B7" w:rsidP="00FC37B7">
      <w:r>
        <w:t xml:space="preserve">    43861 gatagtcagg ttcgtttcaa ccagttcgtt caagagattg aggctgacga caatgtagag</w:t>
      </w:r>
    </w:p>
    <w:p w14:paraId="5FDB7A74" w14:textId="77777777" w:rsidR="00FC37B7" w:rsidRDefault="00FC37B7" w:rsidP="00FC37B7">
      <w:r>
        <w:t xml:space="preserve">    43921 gatcggttgc ttcatgcttg gtgctgggta atggaccgaa tagtgaaggc accaacatcc</w:t>
      </w:r>
    </w:p>
    <w:p w14:paraId="01F5A6C9" w14:textId="77777777" w:rsidR="00FC37B7" w:rsidRDefault="00FC37B7" w:rsidP="00FC37B7">
      <w:r>
        <w:t xml:space="preserve">    43981 tttcacatgg atggggctgt gattttgaca atgcctctgg tcgccagata cctgccacca</w:t>
      </w:r>
    </w:p>
    <w:p w14:paraId="480C1D0C" w14:textId="77777777" w:rsidR="00FC37B7" w:rsidRDefault="00FC37B7" w:rsidP="00FC37B7">
      <w:r>
        <w:t xml:space="preserve">    44041 gttgaacggg agccggaaac catcgtggtg aatctcgatg aggactacaa ggctcctgta</w:t>
      </w:r>
    </w:p>
    <w:p w14:paraId="13C33FC3" w14:textId="77777777" w:rsidR="00FC37B7" w:rsidRDefault="00FC37B7" w:rsidP="00FC37B7">
      <w:r>
        <w:t xml:space="preserve">    44101 ggcaaccaaa cactctgcga gctcattatg gaacggaggc attggccgca aggtgcaacg</w:t>
      </w:r>
    </w:p>
    <w:p w14:paraId="4471E39F" w14:textId="77777777" w:rsidR="00FC37B7" w:rsidRDefault="00FC37B7" w:rsidP="00FC37B7">
      <w:r>
        <w:t xml:space="preserve">    44161 tgcgcgaccc aagaagcgga tggtgaaatc ctctactggg acgccccggt tcaggtagta</w:t>
      </w:r>
    </w:p>
    <w:p w14:paraId="6036250C" w14:textId="77777777" w:rsidR="00FC37B7" w:rsidRDefault="00FC37B7" w:rsidP="00FC37B7">
      <w:r>
        <w:t xml:space="preserve">    44221 gaggaaggca gaaaggccgc tggcaagcat ggcatgatgg ctgaaatagg attaaagcat</w:t>
      </w:r>
    </w:p>
    <w:p w14:paraId="183838D8" w14:textId="77777777" w:rsidR="00FC37B7" w:rsidRDefault="00FC37B7" w:rsidP="00FC37B7">
      <w:r>
        <w:t xml:space="preserve">    44281 caagtagact tttggttttc tgacatggcc gaaactcggc tcgcaaccga ttggaacacc</w:t>
      </w:r>
    </w:p>
    <w:p w14:paraId="3FE97722" w14:textId="77777777" w:rsidR="00FC37B7" w:rsidRDefault="00FC37B7" w:rsidP="00FC37B7">
      <w:r>
        <w:t xml:space="preserve">    44341 gccgtcatca cacctcactg cttgctactt tcctatcttg atgtgctcca aaagaacaaa</w:t>
      </w:r>
    </w:p>
    <w:p w14:paraId="7A8C23D2" w14:textId="77777777" w:rsidR="00FC37B7" w:rsidRDefault="00FC37B7" w:rsidP="00FC37B7">
      <w:r>
        <w:t xml:space="preserve">    44401 gtgccgtttg atgagggggt gcggctcgct gccgaatggg taacgcaact tggtggggag</w:t>
      </w:r>
    </w:p>
    <w:p w14:paraId="6D4732A3" w14:textId="77777777" w:rsidR="00FC37B7" w:rsidRDefault="00FC37B7" w:rsidP="00FC37B7">
      <w:r>
        <w:t xml:space="preserve">    44461 tctcgtaaag ataccgagga agagccggaa gctgatgcta cggtgctttc ccttgggcga</w:t>
      </w:r>
    </w:p>
    <w:p w14:paraId="5F6E8116" w14:textId="77777777" w:rsidR="00FC37B7" w:rsidRDefault="00FC37B7" w:rsidP="00FC37B7">
      <w:r>
        <w:t xml:space="preserve">    44521 gccacagctc attgctttaa accttatccg gacacacaaa atttctatta cgaggcctaa</w:t>
      </w:r>
    </w:p>
    <w:p w14:paraId="2D5B1C29" w14:textId="77777777" w:rsidR="00FC37B7" w:rsidRDefault="00FC37B7" w:rsidP="00FC37B7">
      <w:r>
        <w:t xml:space="preserve">    44581 gcctcaccca aacaggagga tcaacatgcg ataccaggta tttaaaacga aggaaggggg</w:t>
      </w:r>
    </w:p>
    <w:p w14:paraId="1B540B57" w14:textId="77777777" w:rsidR="00FC37B7" w:rsidRDefault="00FC37B7" w:rsidP="00FC37B7">
      <w:r>
        <w:t xml:space="preserve">    44641 cctgccggtg tttactgcac cgtggtactg gttggcctct gccattgctc actggtcatc</w:t>
      </w:r>
    </w:p>
    <w:p w14:paraId="0243D629" w14:textId="77777777" w:rsidR="00FC37B7" w:rsidRDefault="00FC37B7" w:rsidP="00FC37B7">
      <w:r>
        <w:t xml:space="preserve">    44701 tcttaactgg gatgcctgtc gaatcgtaga cagcaaggcg gataaaacaa tgctctgctg</w:t>
      </w:r>
    </w:p>
    <w:p w14:paraId="7F7B964B" w14:textId="77777777" w:rsidR="00FC37B7" w:rsidRDefault="00FC37B7" w:rsidP="00FC37B7">
      <w:r>
        <w:t xml:space="preserve">    44761 ggccaaggct ctaccggctg caaaaaagat ggagtgatta tgaggttcgg ttttgcaaaa</w:t>
      </w:r>
    </w:p>
    <w:p w14:paraId="4341AC51" w14:textId="77777777" w:rsidR="00FC37B7" w:rsidRDefault="00FC37B7" w:rsidP="00FC37B7">
      <w:r>
        <w:t xml:space="preserve">    44821 aagacgggga tttcagcgtt cctatcagca atgctggtgc tggctcctca tgtgtgggca</w:t>
      </w:r>
    </w:p>
    <w:p w14:paraId="497C6D93" w14:textId="77777777" w:rsidR="00FC37B7" w:rsidRDefault="00FC37B7" w:rsidP="00FC37B7">
      <w:r>
        <w:t xml:space="preserve">    44881 gagaccttca ctgcaaaggt tgtgggggtg tctgatggtg atacggtcaa agtgctaacg</w:t>
      </w:r>
    </w:p>
    <w:p w14:paraId="45848B8D" w14:textId="77777777" w:rsidR="00FC37B7" w:rsidRDefault="00FC37B7" w:rsidP="00FC37B7">
      <w:r>
        <w:t xml:space="preserve">    44941 gaacaaagct gcgataccgg aaaagactgc cggagtggca agatccagta ccgagtaagg</w:t>
      </w:r>
    </w:p>
    <w:p w14:paraId="08EA7053" w14:textId="77777777" w:rsidR="00FC37B7" w:rsidRDefault="00FC37B7" w:rsidP="00FC37B7">
      <w:r>
        <w:t xml:space="preserve">    45001 ctcgcggaga tcgatactcc agagaaaaag cagccatacg gctcaaaggc gaagcaggcc</w:t>
      </w:r>
    </w:p>
    <w:p w14:paraId="24E3DA4C" w14:textId="77777777" w:rsidR="00FC37B7" w:rsidRDefault="00FC37B7" w:rsidP="00FC37B7">
      <w:r>
        <w:t xml:space="preserve">    45061 ttatcagatc tggtgtttgg tcgaatgatc aaagtggagc aaatcgacaa agaccgttat</w:t>
      </w:r>
    </w:p>
    <w:p w14:paraId="543A6DA6" w14:textId="77777777" w:rsidR="00FC37B7" w:rsidRDefault="00FC37B7" w:rsidP="00FC37B7">
      <w:r>
        <w:t xml:space="preserve">    45121 agccgcctgg ttgccaatct ctatgtcgat ggcaaatggg tcaatgccga aatggtccgt</w:t>
      </w:r>
    </w:p>
    <w:p w14:paraId="608D638D" w14:textId="77777777" w:rsidR="00FC37B7" w:rsidRDefault="00FC37B7" w:rsidP="00FC37B7">
      <w:r>
        <w:t xml:space="preserve">    45181 tctgggagtg cgtgggtgta ccggcagtac gccaaaacac cggagctgtt caagctggag</w:t>
      </w:r>
    </w:p>
    <w:p w14:paraId="2B3107CB" w14:textId="77777777" w:rsidR="00FC37B7" w:rsidRDefault="00FC37B7" w:rsidP="00FC37B7">
      <w:r>
        <w:t xml:space="preserve">    45241 accgaggcca aagccgataa gcgaggtctc tgggcattac cggaatcgga gagaactccc</w:t>
      </w:r>
    </w:p>
    <w:p w14:paraId="1304BBFC" w14:textId="77777777" w:rsidR="00FC37B7" w:rsidRDefault="00FC37B7" w:rsidP="00FC37B7">
      <w:r>
        <w:t xml:space="preserve">    45301 ccttgggagt ggcgaagaaa gcactaacca caccccagag tatgcaggtg taaacagtaa</w:t>
      </w:r>
    </w:p>
    <w:p w14:paraId="37AC5FBB" w14:textId="77777777" w:rsidR="00FC37B7" w:rsidRDefault="00FC37B7" w:rsidP="00FC37B7">
      <w:r>
        <w:t xml:space="preserve">    45361 ccaagaaaac aaacaggaat aacgatgaac aaaagcgaac tgattatgaa agtggccgaa</w:t>
      </w:r>
    </w:p>
    <w:p w14:paraId="6AE150B6" w14:textId="77777777" w:rsidR="00FC37B7" w:rsidRDefault="00FC37B7" w:rsidP="00FC37B7">
      <w:r>
        <w:t xml:space="preserve">    45421 gacgctgata ttagcaaagc aaaggccgaa gctgcggtaa atgcgctgat caactcagtg</w:t>
      </w:r>
    </w:p>
    <w:p w14:paraId="60E256C4" w14:textId="77777777" w:rsidR="00FC37B7" w:rsidRDefault="00FC37B7" w:rsidP="00FC37B7">
      <w:r>
        <w:t xml:space="preserve">    45481 aaagaggtgc ttaaagcggg tgggacagta gcgcttactg ggtttggtac tttccacgtt</w:t>
      </w:r>
    </w:p>
    <w:p w14:paraId="662798C2" w14:textId="77777777" w:rsidR="00FC37B7" w:rsidRDefault="00FC37B7" w:rsidP="00FC37B7">
      <w:r>
        <w:t xml:space="preserve">    45541 aaggaacgcg cagcgcgaac cggacggaat ccccagactg gagagaacat ccagatcgcg</w:t>
      </w:r>
    </w:p>
    <w:p w14:paraId="181C3879" w14:textId="77777777" w:rsidR="00FC37B7" w:rsidRDefault="00FC37B7" w:rsidP="00FC37B7">
      <w:r>
        <w:t xml:space="preserve">    45601 gcggccaaca ttcctgggtt caaagctggt aaggggttga aagactccgt gaactagatc</w:t>
      </w:r>
    </w:p>
    <w:p w14:paraId="0DAF4650" w14:textId="77777777" w:rsidR="00FC37B7" w:rsidRDefault="00FC37B7" w:rsidP="00FC37B7">
      <w:r>
        <w:t xml:space="preserve">    45661 ttaatcatgt gacacatgaa taaggtttac ataaggctcc tttcgtggga gccttattca</w:t>
      </w:r>
    </w:p>
    <w:p w14:paraId="18292210" w14:textId="77777777" w:rsidR="00FC37B7" w:rsidRDefault="00FC37B7" w:rsidP="00FC37B7">
      <w:r>
        <w:t xml:space="preserve">    45721 tatcagacat gaataagggg gcggaatgag gttgtcgtca actcaaaagg acgttttgtt</w:t>
      </w:r>
    </w:p>
    <w:p w14:paraId="7D0C7FB9" w14:textId="77777777" w:rsidR="00FC37B7" w:rsidRDefault="00FC37B7" w:rsidP="00FC37B7">
      <w:r>
        <w:t xml:space="preserve">    45781 cattctatac gcaattgagg ccggtggaaa agccgagcct gtaccaggtg taaaaatact</w:t>
      </w:r>
    </w:p>
    <w:p w14:paraId="638CDA16" w14:textId="77777777" w:rsidR="00FC37B7" w:rsidRDefault="00FC37B7" w:rsidP="00FC37B7">
      <w:r>
        <w:t xml:space="preserve">    45841 ggagatgatc aactcagctc gccagagcgg tattcatgga acgaacttcc gaacgtcatg</w:t>
      </w:r>
    </w:p>
    <w:p w14:paraId="2D975DD4" w14:textId="77777777" w:rsidR="00FC37B7" w:rsidRDefault="00FC37B7" w:rsidP="00FC37B7">
      <w:r>
        <w:t xml:space="preserve">    45901 ccacacgctg gtggagaatg gcctgttgaa caagtaccgg aatgcttctc taaagctggc</w:t>
      </w:r>
    </w:p>
    <w:p w14:paraId="22F74DB5" w14:textId="77777777" w:rsidR="00FC37B7" w:rsidRDefault="00FC37B7" w:rsidP="00FC37B7">
      <w:r>
        <w:t xml:space="preserve">    45961 ctttaggctg accgacgatg gcagggaacg tgcaggagag atataccgca aacggctgga</w:t>
      </w:r>
    </w:p>
    <w:p w14:paraId="046CDB5E" w14:textId="77777777" w:rsidR="00FC37B7" w:rsidRDefault="00FC37B7" w:rsidP="00FC37B7">
      <w:r>
        <w:t xml:space="preserve">    46021 ggaagtgcaa gataagtaat acgccccata acggggcgta tcgagttaaa cggcaaagcc</w:t>
      </w:r>
    </w:p>
    <w:p w14:paraId="5F286AFB" w14:textId="77777777" w:rsidR="00FC37B7" w:rsidRDefault="00FC37B7" w:rsidP="00FC37B7">
      <w:r>
        <w:t xml:space="preserve">    46081 gtagtgggtg ccgtccggaa gttcaacatc gaggcgtagc ttgccaccgg aggcctcaac</w:t>
      </w:r>
    </w:p>
    <w:p w14:paraId="2C9D041D" w14:textId="77777777" w:rsidR="00FC37B7" w:rsidRDefault="00FC37B7" w:rsidP="00FC37B7">
      <w:r>
        <w:t xml:space="preserve">    46141 gtaccgctta atggacgaca gcttgagatc tcgtccaggt ttttccatct cggagactgt</w:t>
      </w:r>
    </w:p>
    <w:p w14:paraId="1EB399B7" w14:textId="77777777" w:rsidR="00FC37B7" w:rsidRDefault="00FC37B7" w:rsidP="00FC37B7">
      <w:r>
        <w:t xml:space="preserve">    46201 cggctgtctc acacccagag atgcagcaat ttccccctgg gtaaggttca tgcgatcacg</w:t>
      </w:r>
    </w:p>
    <w:p w14:paraId="6B1CB867" w14:textId="77777777" w:rsidR="00FC37B7" w:rsidRDefault="00FC37B7" w:rsidP="00FC37B7">
      <w:r>
        <w:t xml:space="preserve">    46261 aagctctgcc aagtggatgt tcagtaacat ctcagtggcc gctttctgtg ctttggcaac</w:t>
      </w:r>
    </w:p>
    <w:p w14:paraId="47DB26BA" w14:textId="77777777" w:rsidR="00FC37B7" w:rsidRDefault="00FC37B7" w:rsidP="00FC37B7">
      <w:r>
        <w:t xml:space="preserve">    46321 aacctcaggc ttttctgttg ccagcatttg gtcaagagtt cttgccataa cgtcactcct</w:t>
      </w:r>
    </w:p>
    <w:p w14:paraId="3D698935" w14:textId="77777777" w:rsidR="00FC37B7" w:rsidRDefault="00FC37B7" w:rsidP="00FC37B7">
      <w:r>
        <w:t xml:space="preserve">    46381 tcttcaattt atccaagtgc gccgcaaact cgcggtctgc aattgggatc attacttcat</w:t>
      </w:r>
    </w:p>
    <w:p w14:paraId="14C195B7" w14:textId="77777777" w:rsidR="00FC37B7" w:rsidRDefault="00FC37B7" w:rsidP="00FC37B7">
      <w:r>
        <w:t xml:space="preserve">    46441 aaaacctttt ctcgtccccg gtcttgttac cggcgcagag aagaatcccc ttacgctttg</w:t>
      </w:r>
    </w:p>
    <w:p w14:paraId="619950B0" w14:textId="77777777" w:rsidR="00FC37B7" w:rsidRDefault="00FC37B7" w:rsidP="00FC37B7">
      <w:r>
        <w:t xml:space="preserve">    46501 gatcgaacgc aaagaatgcc ctgataggat ctcctttgct ttggacccgc agctctttca</w:t>
      </w:r>
    </w:p>
    <w:p w14:paraId="51B96D84" w14:textId="77777777" w:rsidR="00FC37B7" w:rsidRDefault="00FC37B7" w:rsidP="00FC37B7">
      <w:r>
        <w:t xml:space="preserve">    46561 tgttgctgta ggatgaaccg ttaacagtat ccgcgtatgg tctcgacagc atgggacctc</w:t>
      </w:r>
    </w:p>
    <w:p w14:paraId="51AB4B47" w14:textId="77777777" w:rsidR="00FC37B7" w:rsidRDefault="00FC37B7" w:rsidP="00FC37B7">
      <w:r>
        <w:t xml:space="preserve">    46621 tatctcgcag caccatcatc gaagccagca cgttggctct atcggtatca tccagtgcat</w:t>
      </w:r>
    </w:p>
    <w:p w14:paraId="3373B2F8" w14:textId="77777777" w:rsidR="00FC37B7" w:rsidRDefault="00FC37B7" w:rsidP="00FC37B7">
      <w:r>
        <w:t xml:space="preserve">    46681 cgaaccactc atcaaaggtg tcagttgtct cgatgaccca catggtttct ccttacttaa</w:t>
      </w:r>
    </w:p>
    <w:p w14:paraId="78A59534" w14:textId="77777777" w:rsidR="00FC37B7" w:rsidRDefault="00FC37B7" w:rsidP="00FC37B7">
      <w:r>
        <w:t xml:space="preserve">    46741 tataggtgca atcctatata gattcaaacc tataatcaag aaaaatcggc ggctatgggg</w:t>
      </w:r>
    </w:p>
    <w:p w14:paraId="0359E62D" w14:textId="77777777" w:rsidR="00FC37B7" w:rsidRDefault="00FC37B7" w:rsidP="00FC37B7">
      <w:r>
        <w:t xml:space="preserve">    46801 gacgaaatgc cggtaagtag tcatgtgact aaaatagggg gtagaatagg cctcaatata</w:t>
      </w:r>
    </w:p>
    <w:p w14:paraId="2AE0109C" w14:textId="77777777" w:rsidR="00FC37B7" w:rsidRDefault="00FC37B7" w:rsidP="00FC37B7">
      <w:r>
        <w:t xml:space="preserve">    46861 gtcatgtgac taaaaggtgt actgaatgaa caacctgccc ctactgctcg acgcaagaga</w:t>
      </w:r>
    </w:p>
    <w:p w14:paraId="70E9F65A" w14:textId="77777777" w:rsidR="00FC37B7" w:rsidRDefault="00FC37B7" w:rsidP="00FC37B7">
      <w:r>
        <w:t xml:space="preserve">    46921 agccattgac tactaccacc agcatccaga catgactgat gcagaaaagg cctatgtggt</w:t>
      </w:r>
    </w:p>
    <w:p w14:paraId="5A9CD80D" w14:textId="77777777" w:rsidR="00FC37B7" w:rsidRDefault="00FC37B7" w:rsidP="00FC37B7">
      <w:r>
        <w:t xml:space="preserve">    46981 cgcgttccta agcggagagg ggcgctcaaa cagtcagatc agagaggaac tggggattga</w:t>
      </w:r>
    </w:p>
    <w:p w14:paraId="4E194037" w14:textId="77777777" w:rsidR="00FC37B7" w:rsidRDefault="00FC37B7" w:rsidP="00FC37B7">
      <w:r>
        <w:t xml:space="preserve">    47041 gaaggtatac acggttacac acctgaaacg cgccggtacg ctgtcggagg aagagctcac</w:t>
      </w:r>
    </w:p>
    <w:p w14:paraId="39C1617C" w14:textId="77777777" w:rsidR="00FC37B7" w:rsidRDefault="00FC37B7" w:rsidP="00FC37B7">
      <w:r>
        <w:t xml:space="preserve">    47101 actctggctc agaaatccac gcaagatcac cctgggacat gtgagagccg tggctaagtt</w:t>
      </w:r>
    </w:p>
    <w:p w14:paraId="4AC5B447" w14:textId="77777777" w:rsidR="00FC37B7" w:rsidRDefault="00FC37B7" w:rsidP="00FC37B7">
      <w:r>
        <w:t xml:space="preserve">    47161 acctatcagc aagagagaaa agctcctgag ggatctcctg cataccagga caccggttca</w:t>
      </w:r>
    </w:p>
    <w:p w14:paraId="1DA1E6A8" w14:textId="77777777" w:rsidR="00FC37B7" w:rsidRDefault="00FC37B7" w:rsidP="00FC37B7">
      <w:r>
        <w:t xml:space="preserve">    47221 tacatatgag gcgatagcga agggcaaaga agtggatagg gatgctgaca ttaagcgtct</w:t>
      </w:r>
    </w:p>
    <w:p w14:paraId="671A6CDB" w14:textId="77777777" w:rsidR="00FC37B7" w:rsidRDefault="00FC37B7" w:rsidP="00FC37B7">
      <w:r>
        <w:t xml:space="preserve">    47281 ggaaaccctg atgagcgatg cgacgggtag gcccatcaaa attcgctata accccgcgaa</w:t>
      </w:r>
    </w:p>
    <w:p w14:paraId="7BCF05BE" w14:textId="77777777" w:rsidR="00FC37B7" w:rsidRDefault="00FC37B7" w:rsidP="00FC37B7">
      <w:r>
        <w:t xml:space="preserve">    47341 gcgctccggg gagctgacgc tgggattctt cacgctcgat gacctggatg acgtgtgcaa</w:t>
      </w:r>
    </w:p>
    <w:p w14:paraId="501C3159" w14:textId="77777777" w:rsidR="00FC37B7" w:rsidRDefault="00FC37B7" w:rsidP="00FC37B7">
      <w:r>
        <w:t xml:space="preserve">    47401 ggctctgggg tttgatccaa gcgagcagat gtaaaccaga aaactttcac atgtgaaagt</w:t>
      </w:r>
    </w:p>
    <w:p w14:paraId="649E0FC0" w14:textId="77777777" w:rsidR="00FC37B7" w:rsidRDefault="00FC37B7" w:rsidP="00FC37B7">
      <w:r>
        <w:t xml:space="preserve">    47461 cttgcaaggt gtctttttat tgtttacagt atcataaaat gaatctgtaa aggtgcgcga</w:t>
      </w:r>
    </w:p>
    <w:p w14:paraId="1ECF3296" w14:textId="77777777" w:rsidR="00FC37B7" w:rsidRDefault="00FC37B7" w:rsidP="00FC37B7">
      <w:r>
        <w:t xml:space="preserve">    47521 tgaatgtgct tccaacgaaa agctggcctt gggcgttata actcaaccag acctgagtgg</w:t>
      </w:r>
    </w:p>
    <w:p w14:paraId="0DD4654F" w14:textId="77777777" w:rsidR="00FC37B7" w:rsidRDefault="00FC37B7" w:rsidP="00FC37B7">
      <w:r>
        <w:t xml:space="preserve">    47581 ctggcggcgt accgaaacgc aagatgtatg agaagctcag gtaaagaacc tgatgcttct</w:t>
      </w:r>
    </w:p>
    <w:p w14:paraId="283F3FBF" w14:textId="77777777" w:rsidR="00FC37B7" w:rsidRDefault="00FC37B7" w:rsidP="00FC37B7">
      <w:r>
        <w:t xml:space="preserve">    47641 ctttccggga tagcttggaa ggcgcaactc attgttgccc atgaaagagg cagaattgac</w:t>
      </w:r>
    </w:p>
    <w:p w14:paraId="1D7D5722" w14:textId="77777777" w:rsidR="00FC37B7" w:rsidRDefault="00FC37B7" w:rsidP="00FC37B7">
      <w:r>
        <w:t xml:space="preserve">    47701 agcctggctg tccctttgga tgccagattg atagcaaaga acctcatcga cgagatcctt</w:t>
      </w:r>
    </w:p>
    <w:p w14:paraId="6C847789" w14:textId="77777777" w:rsidR="00FC37B7" w:rsidRDefault="00FC37B7" w:rsidP="00FC37B7">
      <w:r>
        <w:t xml:space="preserve">    47761 gctgaggaga actgatggac gaaaaaatta cctacgaaga aatgcttgaa caactcgacc</w:t>
      </w:r>
    </w:p>
    <w:p w14:paraId="30EAA7D9" w14:textId="77777777" w:rsidR="00FC37B7" w:rsidRDefault="00FC37B7" w:rsidP="00FC37B7">
      <w:r>
        <w:t xml:space="preserve">    47821 agaaaggcat ccgcgtcacc aacggggcga gacggcttta tgtcgcgttg aacaacggag</w:t>
      </w:r>
    </w:p>
    <w:p w14:paraId="35360B05" w14:textId="77777777" w:rsidR="00FC37B7" w:rsidRDefault="00FC37B7" w:rsidP="00FC37B7">
      <w:r>
        <w:t xml:space="preserve">    47881 tcaaagctga ggtgctgggt aactgcggtc ccgccacaat cagcttggtt gacgggatga</w:t>
      </w:r>
    </w:p>
    <w:p w14:paraId="75519AD3" w14:textId="77777777" w:rsidR="00FC37B7" w:rsidRDefault="00FC37B7" w:rsidP="00FC37B7">
      <w:r>
        <w:t xml:space="preserve">    47941 ttgttgtgga agagcagact ctccactaag ggcagcagca tgggcaaaaa agtacacatc</w:t>
      </w:r>
    </w:p>
    <w:p w14:paraId="56AD92F4" w14:textId="77777777" w:rsidR="00FC37B7" w:rsidRDefault="00FC37B7" w:rsidP="00FC37B7">
      <w:r>
        <w:t xml:space="preserve">    48001 atttgtggaa agtgcggcag tgacgagatg aactttgtca tcaatggaca ctgtccagac</w:t>
      </w:r>
    </w:p>
    <w:p w14:paraId="5BEB6FAF" w14:textId="77777777" w:rsidR="00FC37B7" w:rsidRDefault="00FC37B7" w:rsidP="00FC37B7">
      <w:r>
        <w:t xml:space="preserve">    48061 gatccccaga atgttgccag tatgtcctgc tcaaattgtt gcgaactgac aggcatagcc</w:t>
      </w:r>
    </w:p>
    <w:p w14:paraId="72286CA1" w14:textId="77777777" w:rsidR="00FC37B7" w:rsidRDefault="00FC37B7" w:rsidP="00FC37B7">
      <w:r>
        <w:t xml:space="preserve">    48121 gagtggtcgg aatttaatgg acgtgagctg aaaggtgaag ccgtcgccct atcaacaccg</w:t>
      </w:r>
    </w:p>
    <w:p w14:paraId="13DC5773" w14:textId="77777777" w:rsidR="00FC37B7" w:rsidRDefault="00FC37B7" w:rsidP="00FC37B7">
      <w:r>
        <w:t xml:space="preserve">    48181 gcaaacgtga atgctcttct aggattgctt cgccaggcga tggacagcgt tgagtatcgc</w:t>
      </w:r>
    </w:p>
    <w:p w14:paraId="07138D1B" w14:textId="77777777" w:rsidR="00FC37B7" w:rsidRDefault="00FC37B7" w:rsidP="00FC37B7">
      <w:r>
        <w:t xml:space="preserve">    48241 ctctatggcg ggggcatgtc attgagcggt aatgatgctg ccgaactcat agacctccag</w:t>
      </w:r>
    </w:p>
    <w:p w14:paraId="1418EC60" w14:textId="77777777" w:rsidR="00FC37B7" w:rsidRDefault="00FC37B7" w:rsidP="00FC37B7">
      <w:r>
        <w:t xml:space="preserve">    48301 gagcgagctg agaaggtctt gtctgttctt cggagtgatc agcatgagtg atttatacga</w:t>
      </w:r>
    </w:p>
    <w:p w14:paraId="1B30CEC2" w14:textId="77777777" w:rsidR="00FC37B7" w:rsidRDefault="00FC37B7" w:rsidP="00FC37B7">
      <w:r>
        <w:t xml:space="preserve">    48361 accgcttgag tttgtgttct gcggctttag gaaaggggac gctgggctct ttatctcggt</w:t>
      </w:r>
    </w:p>
    <w:p w14:paraId="3A789E93" w14:textId="77777777" w:rsidR="00FC37B7" w:rsidRDefault="00FC37B7" w:rsidP="00FC37B7">
      <w:r>
        <w:t xml:space="preserve">    48421 agccactttg cgcgatggtg ttttaggccg tgagatgtat ttctcaaagg gaaaaagcaa</w:t>
      </w:r>
    </w:p>
    <w:p w14:paraId="40684CC9" w14:textId="77777777" w:rsidR="00FC37B7" w:rsidRDefault="00FC37B7" w:rsidP="00FC37B7">
      <w:r>
        <w:t xml:space="preserve">    48481 aaggcgctgg gttgtcggtg gcatttactc aggggcctcg ttttcggaca acggagcaaa</w:t>
      </w:r>
    </w:p>
    <w:p w14:paraId="7C569D9F" w14:textId="77777777" w:rsidR="00FC37B7" w:rsidRDefault="00FC37B7" w:rsidP="00FC37B7">
      <w:r>
        <w:t xml:space="preserve">    48541 aggtctggat gatgctcatt acgttaaagc atgggaagtg caaggcgaca agatagagtg</w:t>
      </w:r>
    </w:p>
    <w:p w14:paraId="21E9DE77" w14:textId="77777777" w:rsidR="00FC37B7" w:rsidRDefault="00FC37B7" w:rsidP="00FC37B7">
      <w:r>
        <w:t xml:space="preserve">    48601 gcaagcaaaa agcgagcaag ccgaagcctt ggcgcgaagc gagaaacttg aagccgacga</w:t>
      </w:r>
    </w:p>
    <w:p w14:paraId="24083EE5" w14:textId="77777777" w:rsidR="00FC37B7" w:rsidRDefault="00FC37B7" w:rsidP="00FC37B7">
      <w:r>
        <w:t xml:space="preserve">    48661 taggaagcgc aatgaactcg aagagctgat gctacccatc aggaagcaat atggggcatt</w:t>
      </w:r>
    </w:p>
    <w:p w14:paraId="6B618B7D" w14:textId="77777777" w:rsidR="00FC37B7" w:rsidRDefault="00FC37B7" w:rsidP="00FC37B7">
      <w:r>
        <w:t xml:space="preserve">    48721 aacaaagcga cgtgataggg caggggccgc agctcttgaa gaagctgtcc tgagagcgct</w:t>
      </w:r>
    </w:p>
    <w:p w14:paraId="18313260" w14:textId="77777777" w:rsidR="00FC37B7" w:rsidRDefault="00FC37B7" w:rsidP="00FC37B7">
      <w:r>
        <w:t xml:space="preserve">    48781 gagagcgccc atcaggaagg ctgaggagaa ataaccgtgg agccagtctt agctaaagca</w:t>
      </w:r>
    </w:p>
    <w:p w14:paraId="32663902" w14:textId="77777777" w:rsidR="00FC37B7" w:rsidRDefault="00FC37B7" w:rsidP="00FC37B7">
      <w:r>
        <w:t xml:space="preserve">    48841 ttcgccggtt ttaaagtcgt agctgtaagt gcccatcaga ttggcttttc ggcttttttt</w:t>
      </w:r>
    </w:p>
    <w:p w14:paraId="16A5DB0B" w14:textId="77777777" w:rsidR="00FC37B7" w:rsidRDefault="00FC37B7" w:rsidP="00FC37B7">
      <w:r>
        <w:t xml:space="preserve">    48901 gccattggtg tttgctggcg ctttaggggt cgcaagtacg ccatagaaca ggataccaac</w:t>
      </w:r>
    </w:p>
    <w:p w14:paraId="73D0FC40" w14:textId="77777777" w:rsidR="00FC37B7" w:rsidRDefault="00FC37B7" w:rsidP="00FC37B7">
      <w:r>
        <w:t xml:space="preserve">    48961 aagtgccgct tgccacgcga aaacagcaac cagaatccaa aaagcagcag ccagaaccgg</w:t>
      </w:r>
    </w:p>
    <w:p w14:paraId="336A197D" w14:textId="77777777" w:rsidR="00FC37B7" w:rsidRDefault="00FC37B7" w:rsidP="00FC37B7">
      <w:r>
        <w:t xml:space="preserve">    49021 cagtttgtgc agaaggttga gcaccggctt ggcccaaatc actgccggga tagccagcac</w:t>
      </w:r>
    </w:p>
    <w:p w14:paraId="08609C2B" w14:textId="77777777" w:rsidR="00FC37B7" w:rsidRDefault="00FC37B7" w:rsidP="00FC37B7">
      <w:r>
        <w:t xml:space="preserve">    49081 tgcgtaaccc cagttggttg cctcaagcat agccaggcca agaacaacaa cagccatcag</w:t>
      </w:r>
    </w:p>
    <w:p w14:paraId="7D53C33B" w14:textId="77777777" w:rsidR="00FC37B7" w:rsidRDefault="00FC37B7" w:rsidP="00FC37B7">
      <w:r>
        <w:t xml:space="preserve">    49141 cgcgatattc agtacatgtt tcatggtcat ctctcctttt caacttacac ttttatccta</w:t>
      </w:r>
    </w:p>
    <w:p w14:paraId="1175B5AF" w14:textId="77777777" w:rsidR="00FC37B7" w:rsidRDefault="00FC37B7" w:rsidP="00FC37B7">
      <w:r>
        <w:t xml:space="preserve">    49201 tcacagcatt aaaaaatgca actgtgaaag ggcgtttttc attcaaaaag aggtgacact</w:t>
      </w:r>
    </w:p>
    <w:p w14:paraId="6BC7A8CD" w14:textId="77777777" w:rsidR="00FC37B7" w:rsidRDefault="00FC37B7" w:rsidP="00FC37B7">
      <w:r>
        <w:t xml:space="preserve">    49261 ttgagtgcaa ttatcagcaa gtgcggcatg tacagatacc gtctggaaag ggatgtgcaa</w:t>
      </w:r>
    </w:p>
    <w:p w14:paraId="65A3C372" w14:textId="77777777" w:rsidR="00FC37B7" w:rsidRDefault="00FC37B7" w:rsidP="00FC37B7">
      <w:r>
        <w:t xml:space="preserve">    49321 cccgaaggcc ttgtgttcgg ttattttggt gtaaacggct ctacggccac ggccaccgag</w:t>
      </w:r>
    </w:p>
    <w:p w14:paraId="568DD9BC" w14:textId="77777777" w:rsidR="00FC37B7" w:rsidRDefault="00FC37B7" w:rsidP="00FC37B7">
      <w:r>
        <w:t xml:space="preserve">    49381 gacgatcaca cggtcagaaa gtggataggg tttaccaagg tcaacggagg gaggcgattc</w:t>
      </w:r>
    </w:p>
    <w:p w14:paraId="1AE6DBAA" w14:textId="77777777" w:rsidR="00FC37B7" w:rsidRDefault="00FC37B7" w:rsidP="00FC37B7">
      <w:r>
        <w:t xml:space="preserve">    49441 atagtcggta atgcttttgc ttttcgggcg accgacgttc gagagctggc tacggcggtt</w:t>
      </w:r>
    </w:p>
    <w:p w14:paraId="2585BE7C" w14:textId="77777777" w:rsidR="00FC37B7" w:rsidRDefault="00FC37B7" w:rsidP="00FC37B7">
      <w:r>
        <w:t xml:space="preserve">    49501 gatcctgtcg ggcctgaaaa tgaaatccac ttggaaagga ttattcggga tgctgatgtc</w:t>
      </w:r>
    </w:p>
    <w:p w14:paraId="16E95797" w14:textId="77777777" w:rsidR="00FC37B7" w:rsidRDefault="00FC37B7" w:rsidP="00FC37B7">
      <w:r>
        <w:t xml:space="preserve">    49561 ttggtgccct gctgggggag ccgaactaag ctgcctaagt ctttgcatgt tcatttggac</w:t>
      </w:r>
    </w:p>
    <w:p w14:paraId="10D20CB5" w14:textId="77777777" w:rsidR="00FC37B7" w:rsidRDefault="00FC37B7" w:rsidP="00FC37B7">
      <w:r>
        <w:t xml:space="preserve">    49621 aggcttttag agcagctcgt tgcatctggg aagccggtat tggcatttgg cgtgactggt</w:t>
      </w:r>
    </w:p>
    <w:p w14:paraId="653E2EDA" w14:textId="77777777" w:rsidR="00FC37B7" w:rsidRDefault="00FC37B7" w:rsidP="00FC37B7">
      <w:r>
        <w:t xml:space="preserve">    49681 tcgggggacc cgaagcaccc actaatgctt ggatattcga caaaacttgt gccctgggga</w:t>
      </w:r>
    </w:p>
    <w:p w14:paraId="1D985CC1" w14:textId="77777777" w:rsidR="00FC37B7" w:rsidRDefault="00FC37B7" w:rsidP="00FC37B7">
      <w:r>
        <w:t xml:space="preserve">    49741 ggaaaataat tatgtcgatg cttgaagcac gttacttcgt ggcaaagata agcgatgcac</w:t>
      </w:r>
    </w:p>
    <w:p w14:paraId="792B1FBE" w14:textId="77777777" w:rsidR="00FC37B7" w:rsidRDefault="00FC37B7" w:rsidP="00FC37B7">
      <w:r>
        <w:t xml:space="preserve">    49801 aggccgtgct ctgcgatgag gagctggcga cactggaaag gctgatccgg aaggttgatg</w:t>
      </w:r>
    </w:p>
    <w:p w14:paraId="066DAEBE" w14:textId="77777777" w:rsidR="00FC37B7" w:rsidRDefault="00FC37B7" w:rsidP="00FC37B7">
      <w:r>
        <w:t xml:space="preserve">    49861 atggccgcag agcaaatggc aagagctcgc ttacttgcgt tgttgtcgaa gaagattggc</w:t>
      </w:r>
    </w:p>
    <w:p w14:paraId="38D56619" w14:textId="77777777" w:rsidR="00FC37B7" w:rsidRDefault="00FC37B7" w:rsidP="00FC37B7">
      <w:r>
        <w:t xml:space="preserve">    49921 cgaactggca gcaaacggtt gactctgtac tttcacttgc tgacgggaaa gacaacgatt</w:t>
      </w:r>
    </w:p>
    <w:p w14:paraId="6DBA93F6" w14:textId="77777777" w:rsidR="00FC37B7" w:rsidRDefault="00FC37B7" w:rsidP="00FC37B7">
      <w:r>
        <w:t xml:space="preserve">    49981 ggaccaatgc cacaccagaa caaatcaagg ccttttgggt cgatgactca gtttggaaaa</w:t>
      </w:r>
    </w:p>
    <w:p w14:paraId="29CB3E21" w14:textId="77777777" w:rsidR="00FC37B7" w:rsidRDefault="00FC37B7" w:rsidP="00FC37B7">
      <w:r>
        <w:t xml:space="preserve">    50041 ctctggatgg ccgggataaa tggattgaag atctcgacct gctggtggac ggttccccgg</w:t>
      </w:r>
    </w:p>
    <w:p w14:paraId="751B31E8" w14:textId="77777777" w:rsidR="00FC37B7" w:rsidRDefault="00FC37B7" w:rsidP="00FC37B7">
      <w:r>
        <w:t xml:space="preserve">    50101 tggcttctga gtgggaacct tttggcttgg aatcagggca gtctgtcgtc atacgaggcg</w:t>
      </w:r>
    </w:p>
    <w:p w14:paraId="2F567AC8" w14:textId="77777777" w:rsidR="00FC37B7" w:rsidRDefault="00FC37B7" w:rsidP="00FC37B7">
      <w:r>
        <w:t xml:space="preserve">    50161 gatggataga agggaatgcc ttgagtgatg atggcgtacc gctagtgcag gcattcgtcg</w:t>
      </w:r>
    </w:p>
    <w:p w14:paraId="23B11AE8" w14:textId="77777777" w:rsidR="00FC37B7" w:rsidRDefault="00FC37B7" w:rsidP="00FC37B7">
      <w:r>
        <w:t xml:space="preserve">    50221 cttggaaaca gggccaagac aaccactaaa ggaaaattac ttcggaaggg cggctatggc</w:t>
      </w:r>
    </w:p>
    <w:p w14:paraId="5C61FE5C" w14:textId="77777777" w:rsidR="00FC37B7" w:rsidRDefault="00FC37B7" w:rsidP="00FC37B7">
      <w:r>
        <w:t xml:space="preserve">    50281 cgctttcttt ttaatattta cagtatcaca taatgatact atgatgttgt taatttactt</w:t>
      </w:r>
    </w:p>
    <w:p w14:paraId="36680596" w14:textId="77777777" w:rsidR="00FC37B7" w:rsidRDefault="00FC37B7" w:rsidP="00FC37B7">
      <w:r>
        <w:t xml:space="preserve">    50341 ggggaggcgc ttatgctcac tgctaaatgt atagggtgcg gatgcaccga tgatcacgct</w:t>
      </w:r>
    </w:p>
    <w:p w14:paraId="4FAB1020" w14:textId="77777777" w:rsidR="00FC37B7" w:rsidRDefault="00FC37B7" w:rsidP="00FC37B7">
      <w:r>
        <w:t xml:space="preserve">    50401 tgtgttgaaa acggtcaacc gtgtcactgg cttcgcgtga atagagtgga aggtatcggg</w:t>
      </w:r>
    </w:p>
    <w:p w14:paraId="70968426" w14:textId="77777777" w:rsidR="00FC37B7" w:rsidRDefault="00FC37B7" w:rsidP="00FC37B7">
      <w:r>
        <w:t xml:space="preserve">    50461 gtctgctctt cgtgcccgga tgctctcaat caattcgcat cgaccagcca ggaacaagca</w:t>
      </w:r>
    </w:p>
    <w:p w14:paraId="59588E8E" w14:textId="77777777" w:rsidR="00FC37B7" w:rsidRDefault="00FC37B7" w:rsidP="00FC37B7">
      <w:r>
        <w:t xml:space="preserve">    50521 actggacagg atgactaccg gaacagtcca gaatggaagg atttttcatc acgcattggt</w:t>
      </w:r>
    </w:p>
    <w:p w14:paraId="3561B507" w14:textId="77777777" w:rsidR="00FC37B7" w:rsidRDefault="00FC37B7" w:rsidP="00FC37B7">
      <w:r>
        <w:t xml:space="preserve">    50581 aatgcactat gcgggggccg gagcaaagca aagtaaggta aaaacggcta tgccgttttt</w:t>
      </w:r>
    </w:p>
    <w:p w14:paraId="006AA66A" w14:textId="77777777" w:rsidR="00FC37B7" w:rsidRDefault="00FC37B7" w:rsidP="00FC37B7">
      <w:r>
        <w:t xml:space="preserve">    50641 tatttgtcta ttacggcatc acattataag cctgtaaatg ctgaatctgt aattgcccaa</w:t>
      </w:r>
    </w:p>
    <w:p w14:paraId="167ECDF5" w14:textId="77777777" w:rsidR="00FC37B7" w:rsidRDefault="00FC37B7" w:rsidP="00FC37B7">
      <w:r>
        <w:t xml:space="preserve">    50701 aatgggcgtg agcaggggcg gggtgtgagg tcgttctaag gcaaaatact ttgtactggc</w:t>
      </w:r>
    </w:p>
    <w:p w14:paraId="19AFF23F" w14:textId="77777777" w:rsidR="00FC37B7" w:rsidRDefault="00FC37B7" w:rsidP="00FC37B7">
      <w:r>
        <w:t xml:space="preserve">    50761 agaacaaaga aagaatgaac tttcacatgt gaaagttttt ggggtacggg atggaacaag</w:t>
      </w:r>
    </w:p>
    <w:p w14:paraId="0DED0962" w14:textId="77777777" w:rsidR="00FC37B7" w:rsidRDefault="00FC37B7" w:rsidP="00FC37B7">
      <w:r>
        <w:t xml:space="preserve">    50821 caattcaaag ttacttggct gacgaccggc aatatcaaga caggattacc gcagctctca</w:t>
      </w:r>
    </w:p>
    <w:p w14:paraId="598DB00E" w14:textId="77777777" w:rsidR="00FC37B7" w:rsidRDefault="00FC37B7" w:rsidP="00FC37B7">
      <w:r>
        <w:t xml:space="preserve">    50881 gccaggttga agagaaaggt gcagagtacg aagctctttg ccaacagcgt gctcagttgg</w:t>
      </w:r>
    </w:p>
    <w:p w14:paraId="2BA7FB2A" w14:textId="77777777" w:rsidR="00FC37B7" w:rsidRDefault="00FC37B7" w:rsidP="00FC37B7">
      <w:r>
        <w:t xml:space="preserve">    50941 ggatctggca aaaaattata acgttctggc agtttcgtcg agacatcgcc gttatacgtt</w:t>
      </w:r>
    </w:p>
    <w:p w14:paraId="665B55F8" w14:textId="77777777" w:rsidR="00FC37B7" w:rsidRDefault="00FC37B7" w:rsidP="00FC37B7">
      <w:r>
        <w:t xml:space="preserve">    51001 cagcactaaa aggccataac agcgatttgc ggtatttgcg ccgtgggaga gaccagctca</w:t>
      </w:r>
    </w:p>
    <w:p w14:paraId="58FDF185" w14:textId="77777777" w:rsidR="00FC37B7" w:rsidRDefault="00FC37B7" w:rsidP="00FC37B7">
      <w:r>
        <w:t xml:space="preserve">    51061 aagagggatt ggtttctcgg gccgtgaagc aagcgattga cggtagccag attctggaac</w:t>
      </w:r>
    </w:p>
    <w:p w14:paraId="212760C6" w14:textId="77777777" w:rsidR="00FC37B7" w:rsidRDefault="00FC37B7" w:rsidP="00FC37B7">
      <w:r>
        <w:t xml:space="preserve">    51121 gaatcaccca agctcaagat aggcttgacg ccgcatctcg actccacgag agcaacaagc</w:t>
      </w:r>
    </w:p>
    <w:p w14:paraId="7EB83D27" w14:textId="77777777" w:rsidR="00FC37B7" w:rsidRDefault="00FC37B7" w:rsidP="00FC37B7">
      <w:r>
        <w:t xml:space="preserve">    51181 gactggtgga catggggcaa aaagccttac gtgaaatcag tgaggcctct tccagtattt</w:t>
      </w:r>
    </w:p>
    <w:p w14:paraId="7D0F0E54" w14:textId="77777777" w:rsidR="00FC37B7" w:rsidRDefault="00FC37B7" w:rsidP="00FC37B7">
      <w:r>
        <w:t xml:space="preserve">    51241 catcagcaca aacaatggag gttctcgacc ttgtgactga caacaagggc atttccgtca</w:t>
      </w:r>
    </w:p>
    <w:p w14:paraId="45A5B4CF" w14:textId="77777777" w:rsidR="00FC37B7" w:rsidRDefault="00FC37B7" w:rsidP="00FC37B7">
      <w:r>
        <w:t xml:space="preserve">    51301 tgtcgtcgat gtcaaactcc tcggccagca gtgaaataga cgatgcgaag agagctgtga</w:t>
      </w:r>
    </w:p>
    <w:p w14:paraId="011652A1" w14:textId="77777777" w:rsidR="00FC37B7" w:rsidRDefault="00FC37B7" w:rsidP="00FC37B7">
      <w:r>
        <w:t xml:space="preserve">    51361 aagccttcgc aaatgcgctg ggggatcatc gtgacattgt gggctcactg caccactcaa</w:t>
      </w:r>
    </w:p>
    <w:p w14:paraId="506C8D67" w14:textId="77777777" w:rsidR="00FC37B7" w:rsidRDefault="00FC37B7" w:rsidP="00FC37B7">
      <w:r>
        <w:t xml:space="preserve">    51421 tggcaactga gtttatcgat ctgggtatgg actttgccgg tttgaatgat ggtttcgact</w:t>
      </w:r>
    </w:p>
    <w:p w14:paraId="6F799AFB" w14:textId="77777777" w:rsidR="00FC37B7" w:rsidRDefault="00FC37B7" w:rsidP="00FC37B7">
      <w:r>
        <w:t xml:space="preserve">    51481 ttgggagcgt cttctcgctg ttcagcttgt cgtctgccag ttcctctctg gacaaagtag</w:t>
      </w:r>
    </w:p>
    <w:p w14:paraId="273B9070" w14:textId="77777777" w:rsidR="00FC37B7" w:rsidRDefault="00FC37B7" w:rsidP="00FC37B7">
      <w:r>
        <w:t xml:space="preserve">    51541 agtctcgcgt tgaatctctg atgccagatc taagacgagc cgcctccaat tcggcagcag</w:t>
      </w:r>
    </w:p>
    <w:p w14:paraId="3320D8E7" w14:textId="77777777" w:rsidR="00FC37B7" w:rsidRDefault="00FC37B7" w:rsidP="00FC37B7">
      <w:r>
        <w:t xml:space="preserve">    51601 agtatgcccg tgttaacgaa gagttctttg gcctaaaaca acaggcctgt tgccaagtgc</w:t>
      </w:r>
    </w:p>
    <w:p w14:paraId="0E2DE2F3" w14:textId="77777777" w:rsidR="00FC37B7" w:rsidRDefault="00FC37B7" w:rsidP="00FC37B7">
      <w:r>
        <w:t xml:space="preserve">    51661 atgagttgct ggtgacaaat ggtatagacg tgtcagtcaa gcgcgttgag tccgccgtga</w:t>
      </w:r>
    </w:p>
    <w:p w14:paraId="11682D44" w14:textId="77777777" w:rsidR="00FC37B7" w:rsidRDefault="00FC37B7" w:rsidP="00FC37B7">
      <w:r>
        <w:t xml:space="preserve">    51721 acagctacag agttggaagg tgatatttac agcatcataa aatgaactta tgatgtgagg</w:t>
      </w:r>
    </w:p>
    <w:p w14:paraId="649D4AE4" w14:textId="77777777" w:rsidR="00FC37B7" w:rsidRDefault="00FC37B7" w:rsidP="00FC37B7">
      <w:r>
        <w:t xml:space="preserve">    51781 tgatcaacaa gtcgaaattt atttaaagga taagcgatga gcgatattac acagcaaatg</w:t>
      </w:r>
    </w:p>
    <w:p w14:paraId="014EE7B8" w14:textId="77777777" w:rsidR="00FC37B7" w:rsidRDefault="00FC37B7" w:rsidP="00FC37B7">
      <w:r>
        <w:t xml:space="preserve">    51841 gacaaacttg agattccaat caagttgtcc tttccagtca tcaacgttag cacttttgag</w:t>
      </w:r>
    </w:p>
    <w:p w14:paraId="4B1C3DFB" w14:textId="77777777" w:rsidR="00FC37B7" w:rsidRDefault="00FC37B7" w:rsidP="00FC37B7">
      <w:r>
        <w:t xml:space="preserve">    51901 ctgggccgtg cagagagcgt tttctctgac attgcaaaga aagtcggcaa gcactttatt</w:t>
      </w:r>
    </w:p>
    <w:p w14:paraId="1582B29C" w14:textId="77777777" w:rsidR="00FC37B7" w:rsidRDefault="00FC37B7" w:rsidP="00FC37B7">
      <w:r>
        <w:t xml:space="preserve">    51961 gtgatgccat tcaagaagct gcccgatcca ggcacgatga aggcaatggt ggacgagtcc</w:t>
      </w:r>
    </w:p>
    <w:p w14:paraId="520AC33E" w14:textId="77777777" w:rsidR="00FC37B7" w:rsidRDefault="00FC37B7" w:rsidP="00FC37B7">
      <w:r>
        <w:t xml:space="preserve">    52021 aagaagtcct ccaaaaacgg tgttgtcgtg ttcgacactt tctttttcga ccgacaacgt</w:t>
      </w:r>
    </w:p>
    <w:p w14:paraId="01F100B0" w14:textId="77777777" w:rsidR="00FC37B7" w:rsidRDefault="00FC37B7" w:rsidP="00FC37B7">
      <w:r>
        <w:t xml:space="preserve">    52081 gcaaacccgg aaacactccc agccctcaag tcatcactga cctatctgga gaatgagggg</w:t>
      </w:r>
    </w:p>
    <w:p w14:paraId="15B40747" w14:textId="77777777" w:rsidR="00FC37B7" w:rsidRDefault="00FC37B7" w:rsidP="00FC37B7">
      <w:r>
        <w:t xml:space="preserve">    52141 atcaactaca tcatcgctgg caaagacgtc ttcaatgaag agttcgttta tcacatcgat</w:t>
      </w:r>
    </w:p>
    <w:p w14:paraId="3687F022" w14:textId="77777777" w:rsidR="00FC37B7" w:rsidRDefault="00FC37B7" w:rsidP="00FC37B7">
      <w:r>
        <w:t xml:space="preserve">    52201 ctcccggcta tgagcaatca ggaaatcctg aaactgctcc agacctgtga agataacgtg</w:t>
      </w:r>
    </w:p>
    <w:p w14:paraId="181421D2" w14:textId="77777777" w:rsidR="00FC37B7" w:rsidRDefault="00FC37B7" w:rsidP="00FC37B7">
      <w:r>
        <w:t xml:space="preserve">    52261 aaagatggtg gagtcttcga gagcaacgaa cgtgctgtca tcgcaaacca cgccctgggc</w:t>
      </w:r>
    </w:p>
    <w:p w14:paraId="5762241E" w14:textId="77777777" w:rsidR="00FC37B7" w:rsidRDefault="00FC37B7" w:rsidP="00FC37B7">
      <w:r>
        <w:t xml:space="preserve">    52321 ttgtcacaca cccagatgaa gaacgtcttc acctattccg cttacttgaa attcaagggt</w:t>
      </w:r>
    </w:p>
    <w:p w14:paraId="6B1080E4" w14:textId="77777777" w:rsidR="00FC37B7" w:rsidRDefault="00FC37B7" w:rsidP="00FC37B7">
      <w:r>
        <w:t xml:space="preserve">    52381 gaagaatacc tgggcgagat ccgaaaagaa aaagctcaca tcttgcgtga tgtcggcctc</w:t>
      </w:r>
    </w:p>
    <w:p w14:paraId="732D9D8A" w14:textId="77777777" w:rsidR="00FC37B7" w:rsidRDefault="00FC37B7" w:rsidP="00FC37B7">
      <w:r>
        <w:t xml:space="preserve">    52441 gatgtgcttg aggccattga tattgggaat gtcggtgggc tcgaaaacct caaggagttt</w:t>
      </w:r>
    </w:p>
    <w:p w14:paraId="3801BAEF" w14:textId="77777777" w:rsidR="00FC37B7" w:rsidRDefault="00FC37B7" w:rsidP="00FC37B7">
      <w:r>
        <w:t xml:space="preserve">    52501 ctccagatac gtaaagccgg ttgggacaaa gaccttccgg taaaaggtgt ccttctggcc</w:t>
      </w:r>
    </w:p>
    <w:p w14:paraId="356D29C8" w14:textId="77777777" w:rsidR="00FC37B7" w:rsidRDefault="00FC37B7" w:rsidP="00FC37B7">
      <w:r>
        <w:t xml:space="preserve">    52561 ggtgtacctg gtggtggtaa atcgctgacg gcaaaagccg ctgccggtgt acttggcact</w:t>
      </w:r>
    </w:p>
    <w:p w14:paraId="37E8B805" w14:textId="77777777" w:rsidR="00FC37B7" w:rsidRDefault="00FC37B7" w:rsidP="00FC37B7">
      <w:r>
        <w:t xml:space="preserve">    52621 accttggttc gcctggatat gggccgtttc tatagtaagt atctcggtga aaccgagcgc</w:t>
      </w:r>
    </w:p>
    <w:p w14:paraId="75E873E6" w14:textId="77777777" w:rsidR="00FC37B7" w:rsidRDefault="00FC37B7" w:rsidP="00FC37B7">
      <w:r>
        <w:t xml:space="preserve">    52681 cagttcaatc gtgcattgca gaccattgag cagatcgcac ccgttgttgt gttgattgac</w:t>
      </w:r>
    </w:p>
    <w:p w14:paraId="71B347D2" w14:textId="77777777" w:rsidR="00FC37B7" w:rsidRDefault="00FC37B7" w:rsidP="00FC37B7">
      <w:r>
        <w:t xml:space="preserve">    52741 gagatggaga agttttttgg taatgccgat ggcgaacacg aagtatccaa gcgcctgctg</w:t>
      </w:r>
    </w:p>
    <w:p w14:paraId="05D73A81" w14:textId="77777777" w:rsidR="00FC37B7" w:rsidRDefault="00FC37B7" w:rsidP="00FC37B7">
      <w:r>
        <w:t xml:space="preserve">    52801 ggctctttcc tctactggct tcaagagcgc aaggagaaga tcttcattgt ggcgacggcc</w:t>
      </w:r>
    </w:p>
    <w:p w14:paraId="2CEC1A0A" w14:textId="77777777" w:rsidR="00FC37B7" w:rsidRDefault="00FC37B7" w:rsidP="00FC37B7">
      <w:r>
        <w:t xml:space="preserve">    52861 aaccgggttc agtcgctgcc tcctgaattg atgcgagctg gccgctggga ccgagcattc</w:t>
      </w:r>
    </w:p>
    <w:p w14:paraId="78AFCDCB" w14:textId="77777777" w:rsidR="00FC37B7" w:rsidRDefault="00FC37B7" w:rsidP="00FC37B7">
      <w:r>
        <w:t xml:space="preserve">    52921 ttcattgatc tgccaagtgt ggctgagcgc cagaagattt tcgagatcca cctcgccaag</w:t>
      </w:r>
    </w:p>
    <w:p w14:paraId="0B76CEA0" w14:textId="77777777" w:rsidR="00FC37B7" w:rsidRDefault="00FC37B7" w:rsidP="00FC37B7">
      <w:r>
        <w:t xml:space="preserve">    52981 cagaaggcca acatcgccgc gttcgatatg cctacgctac tgcgtaccac cgagggatac</w:t>
      </w:r>
    </w:p>
    <w:p w14:paraId="67E17690" w14:textId="77777777" w:rsidR="00FC37B7" w:rsidRDefault="00FC37B7" w:rsidP="00FC37B7">
      <w:r>
        <w:t xml:space="preserve">    53041 accggggcag agattgaaca ggccgtcatt gacgcgatgt atctggcgaa cgctcaggac</w:t>
      </w:r>
    </w:p>
    <w:p w14:paraId="4F8E531F" w14:textId="77777777" w:rsidR="00FC37B7" w:rsidRDefault="00FC37B7" w:rsidP="00FC37B7">
      <w:r>
        <w:t xml:space="preserve">    53101 aaagagctca acaatgaagc gctggtggat gcggtcactc gcattacccc gaccagtgaa</w:t>
      </w:r>
    </w:p>
    <w:p w14:paraId="221799D1" w14:textId="77777777" w:rsidR="00FC37B7" w:rsidRDefault="00FC37B7" w:rsidP="00FC37B7">
      <w:r>
        <w:t xml:space="preserve">    53161 actcgccgag aagacatcaa ccagattcgc agtttgcggg atcaaggctt ctatccggcc</w:t>
      </w:r>
    </w:p>
    <w:p w14:paraId="7E749A53" w14:textId="77777777" w:rsidR="00FC37B7" w:rsidRDefault="00FC37B7" w:rsidP="00FC37B7">
      <w:r>
        <w:t xml:space="preserve">    53221 aataacttcg atgttcaaga gcagaatggc tctggacgaa aactcgccat cgaggactaa</w:t>
      </w:r>
    </w:p>
    <w:p w14:paraId="5A515338" w14:textId="77777777" w:rsidR="00FC37B7" w:rsidRDefault="00FC37B7" w:rsidP="00FC37B7">
      <w:r>
        <w:t xml:space="preserve">    53281 gcgattaact ttgtcatgcc ggaacacggc atgacccccg aaacaactca ggagtgatga</w:t>
      </w:r>
    </w:p>
    <w:p w14:paraId="7CF268ED" w14:textId="77777777" w:rsidR="00FC37B7" w:rsidRDefault="00FC37B7" w:rsidP="00FC37B7">
      <w:r>
        <w:t xml:space="preserve">    53341 gatgagccat atcgtaaaag gcaaggtgca ggtcgcctac aaagacaaag agctgctgtt</w:t>
      </w:r>
    </w:p>
    <w:p w14:paraId="7AB04747" w14:textId="77777777" w:rsidR="00FC37B7" w:rsidRDefault="00FC37B7" w:rsidP="00FC37B7">
      <w:r>
        <w:t xml:space="preserve">    53401 gaaggctctg gagggagttg gcgtcgttgt tgaaaacgaa aagctatacc gcgtgggcgc</w:t>
      </w:r>
    </w:p>
    <w:p w14:paraId="57AB604F" w14:textId="77777777" w:rsidR="00FC37B7" w:rsidRDefault="00FC37B7" w:rsidP="00FC37B7">
      <w:r>
        <w:t xml:space="preserve">    53461 tggctacacc ttcgagaaat acccgattgt tctgatcgac cagaacaaca aggagcaccg</w:t>
      </w:r>
    </w:p>
    <w:p w14:paraId="649A97BB" w14:textId="77777777" w:rsidR="00FC37B7" w:rsidRDefault="00FC37B7" w:rsidP="00FC37B7">
      <w:r>
        <w:t xml:space="preserve">    53521 gattggctac aaggaaaaaa acggtgtttg ggagcagtac caggaaaact acggctctta</w:t>
      </w:r>
    </w:p>
    <w:p w14:paraId="19BBC364" w14:textId="77777777" w:rsidR="00FC37B7" w:rsidRDefault="00FC37B7" w:rsidP="00FC37B7">
      <w:r>
        <w:t xml:space="preserve">    53581 tggccgctgg acgcagcagg caagcagcaa ggtgcaggat cgctacattg ccttccacta</w:t>
      </w:r>
    </w:p>
    <w:p w14:paraId="5343A0BA" w14:textId="77777777" w:rsidR="00FC37B7" w:rsidRDefault="00FC37B7" w:rsidP="00FC37B7">
      <w:r>
        <w:t xml:space="preserve">    53641 cgagcagcag ttgaaagagg aaggtttcag cgtgacggtg aagcagcatc acgatggcac</w:t>
      </w:r>
    </w:p>
    <w:p w14:paraId="6479F1C2" w14:textId="77777777" w:rsidR="00FC37B7" w:rsidRDefault="00FC37B7" w:rsidP="00FC37B7">
      <w:r>
        <w:t xml:space="preserve">    53701 tttggaactg gaagctgagg aagctgtttg gtaatagcgc caaggcaatc agattagttg</w:t>
      </w:r>
    </w:p>
    <w:p w14:paraId="353C98C9" w14:textId="77777777" w:rsidR="00FC37B7" w:rsidRDefault="00FC37B7" w:rsidP="00FC37B7">
      <w:r>
        <w:t xml:space="preserve">    53761 aacttaacga cgaggtgaca aagtgaaaaa ggtaaacatc aagatcaagg gcggcaagat</w:t>
      </w:r>
    </w:p>
    <w:p w14:paraId="70BE33C7" w14:textId="77777777" w:rsidR="00FC37B7" w:rsidRDefault="00FC37B7" w:rsidP="00FC37B7">
      <w:r>
        <w:t xml:space="preserve">    53821 tgctgccgat ttcacggggt ttcagggtaa gacctgtgaa gcgctggagc agcgtattcg</w:t>
      </w:r>
    </w:p>
    <w:p w14:paraId="4BD5548D" w14:textId="77777777" w:rsidR="00FC37B7" w:rsidRDefault="00FC37B7" w:rsidP="00FC37B7">
      <w:r>
        <w:t xml:space="preserve">    53881 cccggaagag ctcgaagtcg aagaaaaaga gctgaaaccc gagtaccact tcaatgctgg</w:t>
      </w:r>
    </w:p>
    <w:p w14:paraId="5219776B" w14:textId="77777777" w:rsidR="00FC37B7" w:rsidRDefault="00FC37B7" w:rsidP="00FC37B7">
      <w:r>
        <w:t xml:space="preserve">    53941 tcaaacccag cacgaaacgg aacagaacga atggtgatga gaaggacagg gcgcgtcccc</w:t>
      </w:r>
    </w:p>
    <w:p w14:paraId="360727AD" w14:textId="77777777" w:rsidR="00FC37B7" w:rsidRDefault="00FC37B7" w:rsidP="00FC37B7">
      <w:r>
        <w:t xml:space="preserve">    54001 cttcttttgc tggttggtct catggtcgca gctcctgcgg cctttgccag tgactttgtg</w:t>
      </w:r>
    </w:p>
    <w:p w14:paraId="4B89EF97" w14:textId="77777777" w:rsidR="00FC37B7" w:rsidRDefault="00FC37B7" w:rsidP="00FC37B7">
      <w:r>
        <w:t xml:space="preserve">    54061 actggcgtaa tggtggggca aatgctctca gatgactcag gcagcaagaa ggtagaggac</w:t>
      </w:r>
    </w:p>
    <w:p w14:paraId="05B9423C" w14:textId="77777777" w:rsidR="00FC37B7" w:rsidRDefault="00FC37B7" w:rsidP="00FC37B7">
      <w:r>
        <w:t xml:space="preserve">    54121 actggcccgg agagcaaaac ggtcattgat taccatgacg gtcagccagt tgtgaccaaa</w:t>
      </w:r>
    </w:p>
    <w:p w14:paraId="2F2EAB20" w14:textId="77777777" w:rsidR="00FC37B7" w:rsidRDefault="00FC37B7" w:rsidP="00FC37B7">
      <w:r>
        <w:t xml:space="preserve">    54181 gtggaggcct tcaaaagcaa taaatggcgc aaactggatg gccctcaggg cggctatttt</w:t>
      </w:r>
    </w:p>
    <w:p w14:paraId="2C67AE5D" w14:textId="77777777" w:rsidR="00FC37B7" w:rsidRDefault="00FC37B7" w:rsidP="00FC37B7">
      <w:r>
        <w:t xml:space="preserve">    54241 gtttgcccag gtgaataccg tagctattcg ggaaggctgc gttgtcgcgt ccatgatgac</w:t>
      </w:r>
    </w:p>
    <w:p w14:paraId="2098E10E" w14:textId="77777777" w:rsidR="00FC37B7" w:rsidRDefault="00FC37B7" w:rsidP="00FC37B7">
      <w:r>
        <w:t xml:space="preserve">    54301 gggctcaatg gctttatggg cggtatgact gatgctcagg agctaccgct ccaagaagct</w:t>
      </w:r>
    </w:p>
    <w:p w14:paraId="23FEA390" w14:textId="77777777" w:rsidR="00FC37B7" w:rsidRDefault="00FC37B7" w:rsidP="00FC37B7">
      <w:r>
        <w:t xml:space="preserve">    54361 ctgaccaagt tggaaggtaa acccatctcc ctgcaaacca ttgaagtcca cgggaacaac</w:t>
      </w:r>
    </w:p>
    <w:p w14:paraId="7AD59E1B" w14:textId="77777777" w:rsidR="00FC37B7" w:rsidRDefault="00FC37B7" w:rsidP="00FC37B7">
      <w:r>
        <w:t xml:space="preserve">    54421 ctggcagtca aataccagtt agcaccacca gcacaaacgc acgtcaaaac tcaggacctg</w:t>
      </w:r>
    </w:p>
    <w:p w14:paraId="701F66FE" w14:textId="77777777" w:rsidR="00FC37B7" w:rsidRDefault="00FC37B7" w:rsidP="00FC37B7">
      <w:r>
        <w:t xml:space="preserve">    54481 ggggtggtta agcaagatgg tgaaatgcag aaggttgcca gccaaccacc agcgctatcc</w:t>
      </w:r>
    </w:p>
    <w:p w14:paraId="7FBF21C5" w14:textId="77777777" w:rsidR="00FC37B7" w:rsidRDefault="00FC37B7" w:rsidP="00FC37B7">
      <w:r>
        <w:t xml:space="preserve">    54541 atagagactg caccaaagag tgaacctccc aagcagattg gtgctgcaca agacaccgac</w:t>
      </w:r>
    </w:p>
    <w:p w14:paraId="627F7A60" w14:textId="77777777" w:rsidR="00FC37B7" w:rsidRDefault="00FC37B7" w:rsidP="00FC37B7">
      <w:r>
        <w:t xml:space="preserve">    54601 cgcaatacca gtgcgtttca aagtccgttc gaggaggtaa gtgactccat gatcggtcta</w:t>
      </w:r>
    </w:p>
    <w:p w14:paraId="4F869FCC" w14:textId="77777777" w:rsidR="00FC37B7" w:rsidRDefault="00FC37B7" w:rsidP="00FC37B7">
      <w:r>
        <w:t xml:space="preserve">    54661 atggatagct ctttcgtcaa agtcatagcg gggttgatgc tggtgtttgg ggttgctagt</w:t>
      </w:r>
    </w:p>
    <w:p w14:paraId="7AAD36AA" w14:textId="77777777" w:rsidR="00FC37B7" w:rsidRDefault="00FC37B7" w:rsidP="00FC37B7">
      <w:r>
        <w:t xml:space="preserve">    54721 ggaattatga ggcagagccc atcaggaatt gtgatgggga taatgcctgc aattatgatc</w:t>
      </w:r>
    </w:p>
    <w:p w14:paraId="621704A0" w14:textId="77777777" w:rsidR="00FC37B7" w:rsidRDefault="00FC37B7" w:rsidP="00FC37B7">
      <w:r>
        <w:t xml:space="preserve">    54781 atgaccgcgc caacggttat tcgtaccatg ttcgatacag gcgcggccag taccaagcca</w:t>
      </w:r>
    </w:p>
    <w:p w14:paraId="28196B7B" w14:textId="77777777" w:rsidR="00FC37B7" w:rsidRDefault="00FC37B7" w:rsidP="00FC37B7">
      <w:r>
        <w:t xml:space="preserve">    54841 gtggaagata gcggaagctc atttcctttc ttcttggtgg caatagtgcc ggtgctgatt</w:t>
      </w:r>
    </w:p>
    <w:p w14:paraId="723D2319" w14:textId="77777777" w:rsidR="00FC37B7" w:rsidRDefault="00FC37B7" w:rsidP="00FC37B7">
      <w:r>
        <w:t xml:space="preserve">    54901 ttctttgcct atagagcttt tatgaacaac cggagcgact ccgaaattga tgagttgtta</w:t>
      </w:r>
    </w:p>
    <w:p w14:paraId="2E7878FC" w14:textId="77777777" w:rsidR="00FC37B7" w:rsidRDefault="00FC37B7" w:rsidP="00FC37B7">
      <w:r>
        <w:t xml:space="preserve">    54961 agagaagccc gacgtgctga aagggctgaa cgaccaagca atgagcctcc ctcagtggat</w:t>
      </w:r>
    </w:p>
    <w:p w14:paraId="5EC61B9C" w14:textId="77777777" w:rsidR="00FC37B7" w:rsidRDefault="00FC37B7" w:rsidP="00FC37B7">
      <w:r>
        <w:t xml:space="preserve">    55021 gaactccgtg agcgccagca acaaaaccca gaaagagaac cggtggttgt cagctcatca</w:t>
      </w:r>
    </w:p>
    <w:p w14:paraId="711E151F" w14:textId="77777777" w:rsidR="00FC37B7" w:rsidRDefault="00FC37B7" w:rsidP="00FC37B7">
      <w:r>
        <w:t xml:space="preserve">    55081 gctccggcac caaaggtgca aaaggaagag ccaatcgaag tacagccagg caagcgcaaa</w:t>
      </w:r>
    </w:p>
    <w:p w14:paraId="2A1D4438" w14:textId="77777777" w:rsidR="00FC37B7" w:rsidRDefault="00FC37B7" w:rsidP="00FC37B7">
      <w:r>
        <w:t xml:space="preserve">    55141 attattttgg attagtgggg taggttatga gcaaaaagcg catcgtaatc aaaaatggtg</w:t>
      </w:r>
    </w:p>
    <w:p w14:paraId="3FCED8DB" w14:textId="77777777" w:rsidR="00FC37B7" w:rsidRDefault="00FC37B7" w:rsidP="00FC37B7">
      <w:r>
        <w:t xml:space="preserve">    55201 aggtctgcgg gtttgccgat gaggtttcct tcaaaggcct tgaagtgcag gaatacagta</w:t>
      </w:r>
    </w:p>
    <w:p w14:paraId="7D623274" w14:textId="77777777" w:rsidR="00FC37B7" w:rsidRDefault="00FC37B7" w:rsidP="00FC37B7">
      <w:r>
        <w:t xml:space="preserve">    55261 aaacaagggt ttcgcgcatc gtgccgacga gcggcattct aatgattgcg ttctatgtta</w:t>
      </w:r>
    </w:p>
    <w:p w14:paraId="3B3697BC" w14:textId="77777777" w:rsidR="00FC37B7" w:rsidRDefault="00FC37B7" w:rsidP="00FC37B7">
      <w:r>
        <w:t xml:space="preserve">    55321 ttcgcggact ttgttcagac gagtcaaaga ttgcggcatg gactcgtgtt tggcgttgcc</w:t>
      </w:r>
    </w:p>
    <w:p w14:paraId="3867CA0F" w14:textId="77777777" w:rsidR="00FC37B7" w:rsidRDefault="00FC37B7" w:rsidP="00FC37B7">
      <w:r>
        <w:t xml:space="preserve">    55381 agtggaaggt gctgatcgac ggtaaaagct atggaccatt cagcagtcgt gcggatgcta</w:t>
      </w:r>
    </w:p>
    <w:p w14:paraId="00BF7539" w14:textId="77777777" w:rsidR="00FC37B7" w:rsidRDefault="00FC37B7" w:rsidP="00FC37B7">
      <w:r>
        <w:t xml:space="preserve">    55441 tctcgttcga gaaggacgag atctacaaac aaggcaaatt ctttgccgat gccactcacg</w:t>
      </w:r>
    </w:p>
    <w:p w14:paraId="4C00C208" w14:textId="77777777" w:rsidR="00FC37B7" w:rsidRDefault="00FC37B7" w:rsidP="00FC37B7">
      <w:r>
        <w:t xml:space="preserve">    55501 aggcggcagt atgatgacac gggcggctat ggccgcgctg ttatccgcgt tggtaatagg</w:t>
      </w:r>
    </w:p>
    <w:p w14:paraId="54207AD5" w14:textId="77777777" w:rsidR="00FC37B7" w:rsidRDefault="00FC37B7" w:rsidP="00FC37B7">
      <w:r>
        <w:t xml:space="preserve">    55561 ccttgtgtct gatttgtccg cacaagagct ggtggtaagc caggtggcta tagacaagtc</w:t>
      </w:r>
    </w:p>
    <w:p w14:paraId="7D151F15" w14:textId="77777777" w:rsidR="00FC37B7" w:rsidRDefault="00FC37B7" w:rsidP="00FC37B7">
      <w:r>
        <w:t xml:space="preserve">    55621 cactgaggtg gagaaagaag ctaccttcca caaccgcaag tgggtgttaa ggacggggca</w:t>
      </w:r>
    </w:p>
    <w:p w14:paraId="2E566370" w14:textId="77777777" w:rsidR="00FC37B7" w:rsidRDefault="00FC37B7" w:rsidP="00FC37B7">
      <w:r>
        <w:t xml:space="preserve">    55681 ggttagtgga ttcttcatct gccaaggaga taacaaagac atttactacc ggcatgacag</w:t>
      </w:r>
    </w:p>
    <w:p w14:paraId="43318E70" w14:textId="77777777" w:rsidR="00FC37B7" w:rsidRDefault="00FC37B7" w:rsidP="00FC37B7">
      <w:r>
        <w:t xml:space="preserve">    55741 ggtgggcgct cactgccaga agacatcgac tgggtggcgc aatgtactgg gtctcaggga</w:t>
      </w:r>
    </w:p>
    <w:p w14:paraId="5F3234DA" w14:textId="77777777" w:rsidR="00FC37B7" w:rsidRDefault="00FC37B7" w:rsidP="00FC37B7">
      <w:r>
        <w:t xml:space="preserve">    55801 cgatgttccg gaagttgagc tgagcgtgta cctggggacc gttgaaggtg tccccgtgaa</w:t>
      </w:r>
    </w:p>
    <w:p w14:paraId="24228B0E" w14:textId="77777777" w:rsidR="00FC37B7" w:rsidRDefault="00FC37B7" w:rsidP="00FC37B7">
      <w:r>
        <w:t xml:space="preserve">    55861 agtccttcat caggaagtgg atggttacga tctgaaagtg cagtacaagg ttgcacgtaa</w:t>
      </w:r>
    </w:p>
    <w:p w14:paraId="5C3D553A" w14:textId="77777777" w:rsidR="00FC37B7" w:rsidRDefault="00FC37B7" w:rsidP="00FC37B7">
      <w:r>
        <w:t xml:space="preserve">    55921 agggtcagca aatgagtgag agtgtgcgtc ggtcaacgcc gatggtaaag attaaaatcc</w:t>
      </w:r>
    </w:p>
    <w:p w14:paraId="37FB744D" w14:textId="77777777" w:rsidR="00FC37B7" w:rsidRDefault="00FC37B7" w:rsidP="00FC37B7">
      <w:r>
        <w:t xml:space="preserve">    55981 tgccgagttt cgtaggggtt cccttcccgt cggtgctact tatcgttgcg gggctcctta</w:t>
      </w:r>
    </w:p>
    <w:p w14:paraId="44A98CD5" w14:textId="77777777" w:rsidR="00FC37B7" w:rsidRDefault="00FC37B7" w:rsidP="00FC37B7">
      <w:r>
        <w:t xml:space="preserve">    56041 atggcccttt gtggggcttt gccgcattcg tctttcatat cgtcatcaag cggtacatct</w:t>
      </w:r>
    </w:p>
    <w:p w14:paraId="378C9F92" w14:textId="77777777" w:rsidR="00FC37B7" w:rsidRDefault="00FC37B7" w:rsidP="00FC37B7">
      <w:r>
        <w:t xml:space="preserve">    56101 acagagaata ccggaggttg ccatatccga tgccaaccgg ctcaaggcct atggatgagt</w:t>
      </w:r>
    </w:p>
    <w:p w14:paraId="28D275DD" w14:textId="77777777" w:rsidR="00FC37B7" w:rsidRDefault="00FC37B7" w:rsidP="00FC37B7">
      <w:r>
        <w:t xml:space="preserve">    56161 tgagcgagct ccttgtaaag gggataccgg aggaattttt ccggcggctt gacgcagctt</w:t>
      </w:r>
    </w:p>
    <w:p w14:paraId="2D006040" w14:textId="77777777" w:rsidR="00FC37B7" w:rsidRDefault="00FC37B7" w:rsidP="00FC37B7">
      <w:r>
        <w:t xml:space="preserve">    56221 gcagctctga tgcgtcagta caaataacct gcccaaagaa ataccggctg ctcaaaatgt</w:t>
      </w:r>
    </w:p>
    <w:p w14:paraId="02793D3D" w14:textId="77777777" w:rsidR="00FC37B7" w:rsidRDefault="00FC37B7" w:rsidP="00FC37B7">
      <w:r>
        <w:t xml:space="preserve">    56281 cgttgaatcg ctatgccaac cgcgctggtt gttacccgca gttccgggag ggggatgaaa</w:t>
      </w:r>
    </w:p>
    <w:p w14:paraId="002EF34E" w14:textId="77777777" w:rsidR="00FC37B7" w:rsidRDefault="00FC37B7" w:rsidP="00FC37B7">
      <w:r>
        <w:t xml:space="preserve">    56341 tagcgattga ggtaacagag cagagaccaa gaaaagcagg agcagggaag ggctttccaa</w:t>
      </w:r>
    </w:p>
    <w:p w14:paraId="243895E9" w14:textId="77777777" w:rsidR="00FC37B7" w:rsidRDefault="00FC37B7" w:rsidP="00FC37B7">
      <w:r>
        <w:t xml:space="preserve">    56401 gtattcaagt tctgaaagcg tcagagggtg ttctgagtga accggagcag cctatcgaaa</w:t>
      </w:r>
    </w:p>
    <w:p w14:paraId="29DBDA51" w14:textId="77777777" w:rsidR="00FC37B7" w:rsidRDefault="00FC37B7" w:rsidP="00FC37B7">
      <w:r>
        <w:t xml:space="preserve">    56461 ttcagaaaga taagcgcaag attatcttgg attgaggtgg gttggaatgc ggtcattttt</w:t>
      </w:r>
    </w:p>
    <w:p w14:paraId="7253145D" w14:textId="77777777" w:rsidR="00FC37B7" w:rsidRDefault="00FC37B7" w:rsidP="00FC37B7">
      <w:r>
        <w:t xml:space="preserve">    56521 atacagaata ttgcttcttt gcttcgtcat tatcgtccag atagggctaa tcgccattga</w:t>
      </w:r>
    </w:p>
    <w:p w14:paraId="784123CD" w14:textId="77777777" w:rsidR="00FC37B7" w:rsidRDefault="00FC37B7" w:rsidP="00FC37B7">
      <w:r>
        <w:t xml:space="preserve">    56581 tgcgagcccg ttggttgttg ctatgttcct ctcgctaaca gctttagtcg ctggggtctg</w:t>
      </w:r>
    </w:p>
    <w:p w14:paraId="76075E97" w14:textId="77777777" w:rsidR="00FC37B7" w:rsidRDefault="00FC37B7" w:rsidP="00FC37B7">
      <w:r>
        <w:t xml:space="preserve">    56641 gatggcgtac cttcattccc gatttttgat ggcggtgact ccagtagtta tctctgtgct</w:t>
      </w:r>
    </w:p>
    <w:p w14:paraId="13C4AF15" w14:textId="77777777" w:rsidR="00FC37B7" w:rsidRDefault="00FC37B7" w:rsidP="00FC37B7">
      <w:r>
        <w:t xml:space="preserve">    56701 aatggcgacc ctcgccatga aaatgtttga gccgagactc tttgtttctg ccagcgaaaa</w:t>
      </w:r>
    </w:p>
    <w:p w14:paraId="7B7D8594" w14:textId="77777777" w:rsidR="00FC37B7" w:rsidRDefault="00FC37B7" w:rsidP="00FC37B7">
      <w:r>
        <w:t xml:space="preserve">    56761 aggctggttc cctttgtcat tgttcgtctc gataccgttt tacttctact tgagttactt</w:t>
      </w:r>
    </w:p>
    <w:p w14:paraId="197A6D83" w14:textId="77777777" w:rsidR="00FC37B7" w:rsidRDefault="00FC37B7" w:rsidP="00FC37B7">
      <w:r>
        <w:t xml:space="preserve">    56821 gcttgagata gaggagaaga gacgtacatt ccgggccaat gtgattgggt ttttgcgtgg</w:t>
      </w:r>
    </w:p>
    <w:p w14:paraId="08C8000D" w14:textId="77777777" w:rsidR="00FC37B7" w:rsidRDefault="00FC37B7" w:rsidP="00FC37B7">
      <w:r>
        <w:t xml:space="preserve">    56881 agtttcggaa gagatccgtc gttcaaccag agagcataga gatcaaggtg agataagaca</w:t>
      </w:r>
    </w:p>
    <w:p w14:paraId="7BB6B4CE" w14:textId="77777777" w:rsidR="00FC37B7" w:rsidRDefault="00FC37B7" w:rsidP="00FC37B7">
      <w:r>
        <w:t xml:space="preserve">    56941 cggtggaaca gagctgggga gtattgacga actacaaagg ggcgaggcca aagagccaga</w:t>
      </w:r>
    </w:p>
    <w:p w14:paraId="2B434AFB" w14:textId="77777777" w:rsidR="00FC37B7" w:rsidRDefault="00FC37B7" w:rsidP="00FC37B7">
      <w:r>
        <w:t xml:space="preserve">    57001 agtcatcagc tctacatcgg accagaaaga acaaggcact cccaagcgag acaagagaaa</w:t>
      </w:r>
    </w:p>
    <w:p w14:paraId="4FA05AAC" w14:textId="77777777" w:rsidR="00FC37B7" w:rsidRDefault="00FC37B7" w:rsidP="00FC37B7">
      <w:r>
        <w:t xml:space="preserve">    57061 aatcattctg gactgaacat ggaacaaatc agaaaaggct taaccctcga atacgcaaaa</w:t>
      </w:r>
    </w:p>
    <w:p w14:paraId="55C34A01" w14:textId="77777777" w:rsidR="00FC37B7" w:rsidRDefault="00FC37B7" w:rsidP="00FC37B7">
      <w:r>
        <w:t xml:space="preserve">    57121 gagaagcgtg agaagctctt ggcggagctc aaatcagatg aacactacag ccagactgaa</w:t>
      </w:r>
    </w:p>
    <w:p w14:paraId="3FFAFA2E" w14:textId="77777777" w:rsidR="00FC37B7" w:rsidRDefault="00FC37B7" w:rsidP="00FC37B7">
      <w:r>
        <w:t xml:space="preserve">    57181 acagtagcct atgggcacca cgacccgctc agcgttcctg tggcagcctg cgatagttgt</w:t>
      </w:r>
    </w:p>
    <w:p w14:paraId="1A5C8D2E" w14:textId="77777777" w:rsidR="00FC37B7" w:rsidRDefault="00FC37B7" w:rsidP="00FC37B7">
      <w:r>
        <w:t xml:space="preserve">    57241 catggccggg cgcaaatgca gaaggttata ggtcctcctg tgcgctggaa tatggtctgc</w:t>
      </w:r>
    </w:p>
    <w:p w14:paraId="6BA0E8B6" w14:textId="77777777" w:rsidR="00FC37B7" w:rsidRDefault="00FC37B7" w:rsidP="00FC37B7">
      <w:r>
        <w:t xml:space="preserve">    57301 ctgggttgtg ggaaggcgat ccaacaaatc cagaaacgac cgtggcaagc agcaatggcg</w:t>
      </w:r>
    </w:p>
    <w:p w14:paraId="170C8781" w14:textId="77777777" w:rsidR="00FC37B7" w:rsidRDefault="00FC37B7" w:rsidP="00FC37B7">
      <w:r>
        <w:t xml:space="preserve">    57361 tggaaccaaa ttaacttggg aacacaggac tacagacaac tgcccctctt tggacttggg</w:t>
      </w:r>
    </w:p>
    <w:p w14:paraId="56B71D3A" w14:textId="77777777" w:rsidR="00FC37B7" w:rsidRDefault="00FC37B7" w:rsidP="00FC37B7">
      <w:r>
        <w:t xml:space="preserve">    57421 agtctgtctc ctgaatcagc aagacagaga atggtgggaa tacgcaggaa cctggagctg</w:t>
      </w:r>
    </w:p>
    <w:p w14:paraId="49E93135" w14:textId="77777777" w:rsidR="00FC37B7" w:rsidRDefault="00FC37B7" w:rsidP="00FC37B7">
      <w:r>
        <w:t xml:space="preserve">    57481 agaaagagcc tcgccggtat cgagaggacg atagcccaca aggaaggtca acgcccacca</w:t>
      </w:r>
    </w:p>
    <w:p w14:paraId="121190C1" w14:textId="77777777" w:rsidR="00FC37B7" w:rsidRDefault="00FC37B7" w:rsidP="00FC37B7">
      <w:r>
        <w:t xml:space="preserve">    57541 gggaaagagt accagcaacg actggaagca tatctgcaat gggccatgct ggcgctgagg</w:t>
      </w:r>
    </w:p>
    <w:p w14:paraId="46EAEF10" w14:textId="77777777" w:rsidR="00FC37B7" w:rsidRDefault="00FC37B7" w:rsidP="00FC37B7">
      <w:r>
        <w:t xml:space="preserve">    57601 ttgctcaaag tcaaagcaag ttagtggtga gaaggaagag agaacccggt actgtaaagc</w:t>
      </w:r>
    </w:p>
    <w:p w14:paraId="3DE2266F" w14:textId="77777777" w:rsidR="00FC37B7" w:rsidRDefault="00FC37B7" w:rsidP="00FC37B7">
      <w:r>
        <w:t xml:space="preserve">    57661 gccgggtttt ttatgccgcc ctgtttacag tatcaaaaag tgatgctata aagtgagcaa</w:t>
      </w:r>
    </w:p>
    <w:p w14:paraId="27E94033" w14:textId="77777777" w:rsidR="00FC37B7" w:rsidRDefault="00FC37B7" w:rsidP="00FC37B7">
      <w:r>
        <w:t xml:space="preserve">    57721 gtcacaagga gaaccaacga atggctgtta tcaactcact ccgcgctctc aaaggcgtaa</w:t>
      </w:r>
    </w:p>
    <w:p w14:paraId="3A50B021" w14:textId="77777777" w:rsidR="00FC37B7" w:rsidRDefault="00FC37B7" w:rsidP="00FC37B7">
      <w:r>
        <w:t xml:space="preserve">    57781 ccgcccccga agaactgaaa aaaggggatg gattcactat ctctcctcag cttctgctgg</w:t>
      </w:r>
    </w:p>
    <w:p w14:paraId="4481C664" w14:textId="77777777" w:rsidR="00FC37B7" w:rsidRDefault="00FC37B7" w:rsidP="00FC37B7">
      <w:r>
        <w:t xml:space="preserve">    57841 aggaagaagg gtttaacacc cgtggcgctt tctgcgagga ctactacgag cgcccggaca</w:t>
      </w:r>
    </w:p>
    <w:p w14:paraId="41A4D374" w14:textId="77777777" w:rsidR="00FC37B7" w:rsidRDefault="00FC37B7" w:rsidP="00FC37B7">
      <w:r>
        <w:t xml:space="preserve">    57901 tcaaagctgg tattcgagtg ctggccgatg cttacaagcg tggcgactat gttccgccga</w:t>
      </w:r>
    </w:p>
    <w:p w14:paraId="6B50DCE8" w14:textId="77777777" w:rsidR="00FC37B7" w:rsidRDefault="00FC37B7" w:rsidP="00FC37B7">
      <w:r>
        <w:t xml:space="preserve">    57961 tcatcgtcaa agttatcgac ggaaaggtgt atgtccgtga aggtcatcgc cgtcgccgcg</w:t>
      </w:r>
    </w:p>
    <w:p w14:paraId="1837B355" w14:textId="77777777" w:rsidR="00FC37B7" w:rsidRDefault="00FC37B7" w:rsidP="00FC37B7">
      <w:r>
        <w:t xml:space="preserve">    58021 ccatcctgct tgctatagag gaaggtgccg acatccagtt cgtgcaggtc gtagagcaca</w:t>
      </w:r>
    </w:p>
    <w:p w14:paraId="2BE791E1" w14:textId="77777777" w:rsidR="00FC37B7" w:rsidRDefault="00FC37B7" w:rsidP="00FC37B7">
      <w:r>
        <w:t xml:space="preserve">    58081 agggcgatga agccgaacag agccttctga tcgccaccag caacgatggg ctccctcttt</w:t>
      </w:r>
    </w:p>
    <w:p w14:paraId="6DD441F2" w14:textId="77777777" w:rsidR="00FC37B7" w:rsidRDefault="00FC37B7" w:rsidP="00FC37B7">
      <w:r>
        <w:t xml:space="preserve">    58141 ctccacttga gcgagccgtg atctacgctc ggcttgcaaa ctgggggtgg agcgaccaga</w:t>
      </w:r>
    </w:p>
    <w:p w14:paraId="02F2DF9F" w14:textId="77777777" w:rsidR="00FC37B7" w:rsidRDefault="00FC37B7" w:rsidP="00FC37B7">
      <w:r>
        <w:t xml:space="preserve">    58201 tgattgccca acgtgttggc cgctcggctg agcacgttcg tatcgcccgt gcccttttgg</w:t>
      </w:r>
    </w:p>
    <w:p w14:paraId="3A79903B" w14:textId="77777777" w:rsidR="00FC37B7" w:rsidRDefault="00FC37B7" w:rsidP="00FC37B7">
      <w:r>
        <w:t xml:space="preserve">    58261 agatgcctct ggaactgaaa cggatgattc aggaaggctc tgtggctgcc acctacgctc</w:t>
      </w:r>
    </w:p>
    <w:p w14:paraId="649F0D7D" w14:textId="77777777" w:rsidR="00FC37B7" w:rsidRDefault="00FC37B7" w:rsidP="00FC37B7">
      <w:r>
        <w:t xml:space="preserve">    58321 aggagctcta caacgagcac ggcaccaacg ctgttgagat cctgaaaaag gcgcaggaag</w:t>
      </w:r>
    </w:p>
    <w:p w14:paraId="44D54E06" w14:textId="77777777" w:rsidR="00FC37B7" w:rsidRDefault="00FC37B7" w:rsidP="00FC37B7">
      <w:r>
        <w:t xml:space="preserve">    58381 aacaggccag tggcaatgac ggcaagaagg ccccgaaaaa actgaccaaa aagtctgtcg</w:t>
      </w:r>
    </w:p>
    <w:p w14:paraId="461F1F4F" w14:textId="77777777" w:rsidR="00FC37B7" w:rsidRDefault="00FC37B7" w:rsidP="00FC37B7">
      <w:r>
        <w:t xml:space="preserve">    58441 agaaaggtcc ccgcctgggc aaaaaggtgg ttgaagccat gcaccgaggc gtgagctcta</w:t>
      </w:r>
    </w:p>
    <w:p w14:paraId="3300FF74" w14:textId="77777777" w:rsidR="00FC37B7" w:rsidRDefault="00FC37B7" w:rsidP="00FC37B7">
      <w:r>
        <w:t xml:space="preserve">    58501 ttaccagtcg tctggacaac atcaagccga acgatgacgg tgaaacgttc acccttaccc</w:t>
      </w:r>
    </w:p>
    <w:p w14:paraId="4854D23E" w14:textId="77777777" w:rsidR="00FC37B7" w:rsidRDefault="00FC37B7" w:rsidP="00FC37B7">
      <w:r>
        <w:t xml:space="preserve">    58561 tgagccggga agatgttgat gcgtttcagg agctgaaagc caagctggcg gagctggagc</w:t>
      </w:r>
    </w:p>
    <w:p w14:paraId="79126AD6" w14:textId="77777777" w:rsidR="00FC37B7" w:rsidRDefault="00FC37B7" w:rsidP="00FC37B7">
      <w:r>
        <w:t xml:space="preserve">    58621 ccaaaactga cgagtccaat gaagaccagc aagagctgga tttggcgggt aatcagtaat</w:t>
      </w:r>
    </w:p>
    <w:p w14:paraId="52999D89" w14:textId="77777777" w:rsidR="00FC37B7" w:rsidRDefault="00FC37B7" w:rsidP="00FC37B7">
      <w:r>
        <w:t xml:space="preserve">    58681 ggggcgctgt actgttgagg atgccatcca gttgctggaa gggggaacca ttgttgcggt</w:t>
      </w:r>
    </w:p>
    <w:p w14:paraId="6A3D6C1B" w14:textId="77777777" w:rsidR="00FC37B7" w:rsidRDefault="00FC37B7" w:rsidP="00FC37B7">
      <w:r>
        <w:t xml:space="preserve">    58741 cgtaccggcg tcatccggac cagatacgct ggtggtttcc tctatcaggc ttgaatccgg</w:t>
      </w:r>
    </w:p>
    <w:p w14:paraId="516931C2" w14:textId="77777777" w:rsidR="00FC37B7" w:rsidRDefault="00FC37B7" w:rsidP="00FC37B7">
      <w:r>
        <w:t xml:space="preserve">    58801 actgacagta cagttttccc ctccagcggc agccagtgtc agtgttcagc tcgcggagct</w:t>
      </w:r>
    </w:p>
    <w:p w14:paraId="4BA6B32C" w14:textId="77777777" w:rsidR="00FC37B7" w:rsidRDefault="00FC37B7" w:rsidP="00FC37B7">
      <w:r>
        <w:t xml:space="preserve">    58861 cgatgatgaa cagtgacaag aaatcgtctg aactagccag actgaggcgt cagcatcagc</w:t>
      </w:r>
    </w:p>
    <w:p w14:paraId="553474B4" w14:textId="77777777" w:rsidR="00FC37B7" w:rsidRDefault="00FC37B7" w:rsidP="00FC37B7">
      <w:r>
        <w:t xml:space="preserve">    58921 tagtttgctc tgtcatcgca gccttgctca tctgtgcagg tatatatggg accgttgcac</w:t>
      </w:r>
    </w:p>
    <w:p w14:paraId="586DEF70" w14:textId="77777777" w:rsidR="00FC37B7" w:rsidRDefault="00FC37B7" w:rsidP="00FC37B7">
      <w:r>
        <w:t xml:space="preserve">    58981 gtttgggctt catcctgatg gcgccattgt ttgttatcgc cttaggtgtg ttagtcgatg</w:t>
      </w:r>
    </w:p>
    <w:p w14:paraId="0C87718F" w14:textId="77777777" w:rsidR="00FC37B7" w:rsidRDefault="00FC37B7" w:rsidP="00FC37B7">
      <w:r>
        <w:t xml:space="preserve">    59041 cgttcctgcc aagggtaagt tggttcttct gtgtgcggga cgtgagagac atatttgggt</w:t>
      </w:r>
    </w:p>
    <w:p w14:paraId="431C3492" w14:textId="77777777" w:rsidR="00FC37B7" w:rsidRDefault="00FC37B7" w:rsidP="00FC37B7">
      <w:r>
        <w:t xml:space="preserve">    59101 ggagaaaacg atagtggcga agttgaaggt ttatggcggg atcacttatg gggccgaggg</w:t>
      </w:r>
    </w:p>
    <w:p w14:paraId="2C1992AB" w14:textId="77777777" w:rsidR="00FC37B7" w:rsidRDefault="00FC37B7" w:rsidP="00FC37B7">
      <w:r>
        <w:t xml:space="preserve">    59161 gcagttcaga actgtcgttg cggccacaag taagagcaag gctgcttcaa ttctgaatat</w:t>
      </w:r>
    </w:p>
    <w:p w14:paraId="6C1C647D" w14:textId="77777777" w:rsidR="00FC37B7" w:rsidRDefault="00FC37B7" w:rsidP="00FC37B7">
      <w:r>
        <w:t xml:space="preserve">    59221 cacgatttac cagatgaata gctggtggac ggagactttt aacaagtacg aggtcgaggc</w:t>
      </w:r>
    </w:p>
    <w:p w14:paraId="1847FC5C" w14:textId="77777777" w:rsidR="00FC37B7" w:rsidRDefault="00FC37B7" w:rsidP="00FC37B7">
      <w:r>
        <w:t xml:space="preserve">    59281 ggcgatgtct gagccggggg ctattttttc aaagcctctc gatggcagag acccatttgt</w:t>
      </w:r>
    </w:p>
    <w:p w14:paraId="1CA90D19" w14:textId="77777777" w:rsidR="00FC37B7" w:rsidRDefault="00FC37B7" w:rsidP="00FC37B7">
      <w:r>
        <w:t xml:space="preserve">    59341 aaagcaggaa ggataattgt gagaagtgtt tttgtatggt tgaaggccgg ggcaatactg</w:t>
      </w:r>
    </w:p>
    <w:p w14:paraId="1C6829FD" w14:textId="77777777" w:rsidR="00FC37B7" w:rsidRDefault="00FC37B7" w:rsidP="00FC37B7">
      <w:r>
        <w:t xml:space="preserve">    59401 gctttcctat tcttcggtat tgctggtgct gtcaaccggg tctattgggt taacagccaa</w:t>
      </w:r>
    </w:p>
    <w:p w14:paraId="631F8156" w14:textId="77777777" w:rsidR="00FC37B7" w:rsidRDefault="00FC37B7" w:rsidP="00FC37B7">
      <w:r>
        <w:t xml:space="preserve">    59461 ggtttgagcc aggggtcgat gtcatccaca ttggttaaag aaaagtttgg cctagacctt</w:t>
      </w:r>
    </w:p>
    <w:p w14:paraId="4AB1A372" w14:textId="77777777" w:rsidR="00FC37B7" w:rsidRDefault="00FC37B7" w:rsidP="00FC37B7">
      <w:r>
        <w:t xml:space="preserve">    59521 ggtgcaatgt gccgttatga caaaccccag catgtcgagt tcaaagtcct tcctgatcag</w:t>
      </w:r>
    </w:p>
    <w:p w14:paraId="1BD83923" w14:textId="77777777" w:rsidR="00FC37B7" w:rsidRDefault="00FC37B7" w:rsidP="00FC37B7">
      <w:r>
        <w:t xml:space="preserve">    59581 acaatccagt tccgctgctc atggtttgaa ggtggcggat taacctggtg gcctttctac</w:t>
      </w:r>
    </w:p>
    <w:p w14:paraId="5114BCB2" w14:textId="77777777" w:rsidR="00FC37B7" w:rsidRDefault="00FC37B7" w:rsidP="00FC37B7">
      <w:r>
        <w:t xml:space="preserve">    59641 accgagcatg atgtaaagag cgccgaggcg acctctgtgc tcaatgacat attccagggt</w:t>
      </w:r>
    </w:p>
    <w:p w14:paraId="2397CF5C" w14:textId="77777777" w:rsidR="00FC37B7" w:rsidRDefault="00FC37B7" w:rsidP="00FC37B7">
      <w:r>
        <w:t xml:space="preserve">    59701 acggaggggc atgatgagta gccagctaga actctttcat gtccaagagg cgtatgccaa</w:t>
      </w:r>
    </w:p>
    <w:p w14:paraId="11FAB5F8" w14:textId="77777777" w:rsidR="00FC37B7" w:rsidRDefault="00FC37B7" w:rsidP="00FC37B7">
      <w:r>
        <w:t xml:space="preserve">    59761 ggccgataag ccgttatcga atgaggagct ctacgattcg gtggcagagc tcgctggaat</w:t>
      </w:r>
    </w:p>
    <w:p w14:paraId="5A23B1C0" w14:textId="77777777" w:rsidR="00FC37B7" w:rsidRDefault="00FC37B7" w:rsidP="00FC37B7">
      <w:r>
        <w:t xml:space="preserve">    59821 cccgaaaagc gctctgaatg aacaaagtga aattggcaag gcaaaggtca agcggagcaa</w:t>
      </w:r>
    </w:p>
    <w:p w14:paraId="2666F79B" w14:textId="77777777" w:rsidR="00FC37B7" w:rsidRDefault="00FC37B7" w:rsidP="00FC37B7">
      <w:r>
        <w:t xml:space="preserve">    59881 gctgaaaaga cagatacgct ggtatcagca aaccctcaag tcgatgaacc ttctccagaa</w:t>
      </w:r>
    </w:p>
    <w:p w14:paraId="5735BB84" w14:textId="77777777" w:rsidR="00FC37B7" w:rsidRDefault="00FC37B7" w:rsidP="00FC37B7">
      <w:r>
        <w:t xml:space="preserve">    59941 ggtggacggc gagcggggtg tctgggagct ctcaagcaaa accaagaagg gcctgcatga</w:t>
      </w:r>
    </w:p>
    <w:p w14:paraId="4367985C" w14:textId="77777777" w:rsidR="00FC37B7" w:rsidRDefault="00FC37B7" w:rsidP="00FC37B7">
      <w:r>
        <w:t xml:space="preserve">    60001 agcgctaggt ggcgttcgac tggtcgctta ttcaacaaat cttgggctgg cggtgtggtc</w:t>
      </w:r>
    </w:p>
    <w:p w14:paraId="784CE05A" w14:textId="77777777" w:rsidR="00FC37B7" w:rsidRDefault="00FC37B7" w:rsidP="00FC37B7">
      <w:r>
        <w:t xml:space="preserve">    60061 aaacaacaag agctttttct ctgacctcga tgagccggtg catctgtgtg tgacatctcc</w:t>
      </w:r>
    </w:p>
    <w:p w14:paraId="3847E238" w14:textId="77777777" w:rsidR="00FC37B7" w:rsidRDefault="00FC37B7" w:rsidP="00FC37B7">
      <w:r>
        <w:t xml:space="preserve">    60121 gccgttcccg ctccgtatac agcgtggcta tggaaacgtt gatgaagcca aatgggtgga</w:t>
      </w:r>
    </w:p>
    <w:p w14:paraId="38BE4C32" w14:textId="77777777" w:rsidR="00FC37B7" w:rsidRDefault="00FC37B7" w:rsidP="00FC37B7">
      <w:r>
        <w:t xml:space="preserve">    60181 tttcattact caggcactcg aaccgatagt caagaacctg gtgccaggag gaagcgttgt</w:t>
      </w:r>
    </w:p>
    <w:p w14:paraId="777DE96F" w14:textId="77777777" w:rsidR="00FC37B7" w:rsidRDefault="00FC37B7" w:rsidP="00FC37B7">
      <w:r>
        <w:t xml:space="preserve">    60241 cctgaatgtc agcaatgaca tattcgaggc caagagcccc tccagatctc tctacgttga</w:t>
      </w:r>
    </w:p>
    <w:p w14:paraId="34714E45" w14:textId="77777777" w:rsidR="00FC37B7" w:rsidRDefault="00FC37B7" w:rsidP="00FC37B7">
      <w:r>
        <w:t xml:space="preserve">    60301 gcgaatggtg ctggcgctcc atgatcggct tgggctctct ctcatggata gatggccgtg</w:t>
      </w:r>
    </w:p>
    <w:p w14:paraId="79D48C26" w14:textId="77777777" w:rsidR="00FC37B7" w:rsidRDefault="00FC37B7" w:rsidP="00FC37B7">
      <w:r>
        <w:t xml:space="preserve">    60361 gatcaacctg tcaaaaccac caagtccgac ccactgggct tgtgtgaacc gttaccagtt</w:t>
      </w:r>
    </w:p>
    <w:p w14:paraId="6A117AE6" w14:textId="77777777" w:rsidR="00FC37B7" w:rsidRDefault="00FC37B7" w:rsidP="00FC37B7">
      <w:r>
        <w:t xml:space="preserve">    60421 gtgtgccggg tgggagcctg tttattggtt caccaacgac cctgacaggg tgcgttctga</w:t>
      </w:r>
    </w:p>
    <w:p w14:paraId="3BA4B561" w14:textId="77777777" w:rsidR="00FC37B7" w:rsidRDefault="00FC37B7" w:rsidP="00FC37B7">
      <w:r>
        <w:t xml:space="preserve">    60481 caacagaagg gtcctgatcc ctcatacaga gaaacatcag aagctgatgg cccaaggcgg</w:t>
      </w:r>
    </w:p>
    <w:p w14:paraId="38CF0C53" w14:textId="77777777" w:rsidR="00FC37B7" w:rsidRDefault="00FC37B7" w:rsidP="00FC37B7">
      <w:r>
        <w:t xml:space="preserve">    60541 tgataacaga gtggtcagtt atggtgacgg ggcatatcga ctgagaggga acgcattctc</w:t>
      </w:r>
    </w:p>
    <w:p w14:paraId="7A18ADEE" w14:textId="77777777" w:rsidR="00FC37B7" w:rsidRDefault="00FC37B7" w:rsidP="00FC37B7">
      <w:r>
        <w:t xml:space="preserve">    60601 taacgtcacg gaaggacgga taccgaaaaa cgttatccag cgcggccacc gttgtgcgga</w:t>
      </w:r>
    </w:p>
    <w:p w14:paraId="1FD5853D" w14:textId="77777777" w:rsidR="00FC37B7" w:rsidRDefault="00FC37B7" w:rsidP="00FC37B7">
      <w:r>
        <w:t xml:space="preserve">    60661 tactctggag cttcggagaa tcgctagaga actggggttg ccaccgcacc cggcaatgtt</w:t>
      </w:r>
    </w:p>
    <w:p w14:paraId="5D653FB6" w14:textId="77777777" w:rsidR="00FC37B7" w:rsidRDefault="00FC37B7" w:rsidP="00FC37B7">
      <w:r>
        <w:t xml:space="preserve">    60721 cccaacagac atacctgaaa tggctatccg ctttctgacg gaagagggcg accttgttgt</w:t>
      </w:r>
    </w:p>
    <w:p w14:paraId="104A1F0F" w14:textId="77777777" w:rsidR="00FC37B7" w:rsidRDefault="00FC37B7" w:rsidP="00FC37B7">
      <w:r>
        <w:t xml:space="preserve">    60781 tgatccgttc agtgggtcga ataagagcgg gttggccgca gaaaggaata accggcgctg</w:t>
      </w:r>
    </w:p>
    <w:p w14:paraId="0696322F" w14:textId="77777777" w:rsidR="00FC37B7" w:rsidRDefault="00FC37B7" w:rsidP="00FC37B7">
      <w:r>
        <w:t xml:space="preserve">    60841 gatcgcctgt gacatcattc ttgagtacat tcgcacccag gcggaaatgt tcaccggctt</w:t>
      </w:r>
    </w:p>
    <w:p w14:paraId="4B0FDD3C" w14:textId="77777777" w:rsidR="00FC37B7" w:rsidRDefault="00FC37B7" w:rsidP="00FC37B7">
      <w:r>
        <w:t xml:space="preserve">    60901 tgatggattt tggatgaacc cggccatagc agcagtgggc gggggagcgt tgaattaaga</w:t>
      </w:r>
    </w:p>
    <w:p w14:paraId="3AA72E6C" w14:textId="77777777" w:rsidR="00FC37B7" w:rsidRDefault="00FC37B7" w:rsidP="00FC37B7">
      <w:r>
        <w:t xml:space="preserve">    60961 gaacaatgcc catgaattta agtattatcg caagagtctt gcgccaattg gcaattattt</w:t>
      </w:r>
    </w:p>
    <w:p w14:paraId="3AACC717" w14:textId="77777777" w:rsidR="00FC37B7" w:rsidRDefault="00FC37B7" w:rsidP="00FC37B7">
      <w:r>
        <w:t xml:space="preserve">    61021 ttgtcctctc cgtgcttctt gtggccggat atatctacta tgccggtaaa caacatcagc</w:t>
      </w:r>
    </w:p>
    <w:p w14:paraId="115E9FBD" w14:textId="77777777" w:rsidR="00FC37B7" w:rsidRDefault="00FC37B7" w:rsidP="00FC37B7">
      <w:r>
        <w:t xml:space="preserve">    61081 aggcagcaat caacttttgg ggtgagcaat accagcctga tgccatctcg acgcaaattg</w:t>
      </w:r>
    </w:p>
    <w:p w14:paraId="7622DC17" w14:textId="77777777" w:rsidR="00FC37B7" w:rsidRDefault="00FC37B7" w:rsidP="00FC37B7">
      <w:r>
        <w:t xml:space="preserve">    61141 attgggggtt tatcggtaat tgggttattc ctcgcggggg gccaattatt tctccgggca</w:t>
      </w:r>
    </w:p>
    <w:p w14:paraId="326254AB" w14:textId="77777777" w:rsidR="00FC37B7" w:rsidRDefault="00FC37B7" w:rsidP="00FC37B7">
      <w:r>
        <w:t xml:space="preserve">    61201 ttgctggagt gtgtcccaat acaccacttc ccgttgtgcc tcttaaaact ggtcctgatg</w:t>
      </w:r>
    </w:p>
    <w:p w14:paraId="0156F6C5" w14:textId="77777777" w:rsidR="00FC37B7" w:rsidRDefault="00FC37B7" w:rsidP="00FC37B7">
      <w:r>
        <w:t xml:space="preserve">    61261 gccggggtta tgttctctgt ggcattggaa gtgaggctgt cgctaccagc tttgatgtca</w:t>
      </w:r>
    </w:p>
    <w:p w14:paraId="0045A475" w14:textId="77777777" w:rsidR="00FC37B7" w:rsidRDefault="00FC37B7" w:rsidP="00FC37B7">
      <w:r>
        <w:t xml:space="preserve">    61321 atgacatcca ggatgaagag atacgaaaca cattaaaaac gatgtttgag gaagaatttg</w:t>
      </w:r>
    </w:p>
    <w:p w14:paraId="0AC2DB86" w14:textId="77777777" w:rsidR="00FC37B7" w:rsidRDefault="00FC37B7" w:rsidP="00FC37B7">
      <w:r>
        <w:t xml:space="preserve">    61381 aaaaaactgt taagggggat aaatggacac tcaagaactg aaccacatga tagctgaggc</w:t>
      </w:r>
    </w:p>
    <w:p w14:paraId="706C5970" w14:textId="77777777" w:rsidR="00FC37B7" w:rsidRDefault="00FC37B7" w:rsidP="00FC37B7">
      <w:r>
        <w:t xml:space="preserve">    61441 ctacagccgg gatttgcaaa agcctgagct ggtatcgttc aaagaggtga gtcgctgggg</w:t>
      </w:r>
    </w:p>
    <w:p w14:paraId="07B00325" w14:textId="77777777" w:rsidR="00FC37B7" w:rsidRDefault="00FC37B7" w:rsidP="00FC37B7">
      <w:r>
        <w:t xml:space="preserve">    61501 gcgtaagtac ggtttccccg tcgtatgcac tctggccgat gaaagtgaag aaaagcagat</w:t>
      </w:r>
    </w:p>
    <w:p w14:paraId="067553D3" w14:textId="77777777" w:rsidR="00FC37B7" w:rsidRDefault="00FC37B7" w:rsidP="00FC37B7">
      <w:r>
        <w:t xml:space="preserve">    61561 tcactgggct gccagtttgc tcattcaagt agccggtact tggccgcgag aagatatgcc</w:t>
      </w:r>
    </w:p>
    <w:p w14:paraId="5E1D6DAA" w14:textId="77777777" w:rsidR="00FC37B7" w:rsidRDefault="00FC37B7" w:rsidP="00FC37B7">
      <w:r>
        <w:t xml:space="preserve">    61621 ggaattgctc acaccggaac ggggctccgc gctgttcaac gatgcgatgc agttattggc</w:t>
      </w:r>
    </w:p>
    <w:p w14:paraId="2A04EC73" w14:textId="77777777" w:rsidR="00FC37B7" w:rsidRDefault="00FC37B7" w:rsidP="00FC37B7">
      <w:r>
        <w:t xml:space="preserve">    61681 gaatgggctt ggagcagcaa atcaattgcg ctgacagcac aaaccttgtc aataagcggc</w:t>
      </w:r>
    </w:p>
    <w:p w14:paraId="19EFBB84" w14:textId="77777777" w:rsidR="00FC37B7" w:rsidRDefault="00FC37B7" w:rsidP="00FC37B7">
      <w:r>
        <w:t xml:space="preserve">    61741 cttcatggcc gtttttttgt ttaaagtttg ttttaacaga accataatta gatattgcag</w:t>
      </w:r>
    </w:p>
    <w:p w14:paraId="1CF97239" w14:textId="77777777" w:rsidR="00FC37B7" w:rsidRDefault="00FC37B7" w:rsidP="00FC37B7">
      <w:r>
        <w:t xml:space="preserve">    61801 tatcatttta tgatcgctac aatctttcac atgtgaaagt ttgggggtgg tcttgatcac</w:t>
      </w:r>
    </w:p>
    <w:p w14:paraId="289FC22F" w14:textId="77777777" w:rsidR="00FC37B7" w:rsidRDefault="00FC37B7" w:rsidP="00FC37B7">
      <w:r>
        <w:t xml:space="preserve">    61861 ctgcgagaaa ccaaaataga ggtgggtatg gcaaaagtaa tcagcttcgc caaccagaaa</w:t>
      </w:r>
    </w:p>
    <w:p w14:paraId="13E957DF" w14:textId="77777777" w:rsidR="00FC37B7" w:rsidRDefault="00FC37B7" w:rsidP="00FC37B7">
      <w:r>
        <w:t xml:space="preserve">    61921 ggcggagtgg gtaagagtac cctctgtatc cagcaggcct tttatctggc gttacagaag</w:t>
      </w:r>
    </w:p>
    <w:p w14:paraId="79DCD4D5" w14:textId="77777777" w:rsidR="00FC37B7" w:rsidRDefault="00FC37B7" w:rsidP="00FC37B7">
      <w:r>
        <w:t xml:space="preserve">    61981 aaaaagaaag tgctggtctt ggatatggat ggtcagggga acacgtcctc tcgactggcc</w:t>
      </w:r>
    </w:p>
    <w:p w14:paraId="27DDF2E1" w14:textId="77777777" w:rsidR="00FC37B7" w:rsidRDefault="00FC37B7" w:rsidP="00FC37B7">
      <w:r>
        <w:t xml:space="preserve">    62041 cccagacgag agcttgagga tggtgactac gagcccatcc tcactggaac caaaaccgca</w:t>
      </w:r>
    </w:p>
    <w:p w14:paraId="08BB7330" w14:textId="77777777" w:rsidR="00FC37B7" w:rsidRDefault="00FC37B7" w:rsidP="00FC37B7">
      <w:r>
        <w:t xml:space="preserve">    62101 gagctgttcg cttacgagct ggacggcatt gaggtcatgc actgcccttg cggtgcagac</w:t>
      </w:r>
    </w:p>
    <w:p w14:paraId="1A3EBCED" w14:textId="77777777" w:rsidR="00FC37B7" w:rsidRDefault="00FC37B7" w:rsidP="00FC37B7">
      <w:r>
        <w:t xml:space="preserve">    62161 ctcattcata cgccgaagaa tgacccggat ctgtttgaga tggaggctgt gcctcttgac</w:t>
      </w:r>
    </w:p>
    <w:p w14:paraId="73E28452" w14:textId="77777777" w:rsidR="00FC37B7" w:rsidRDefault="00FC37B7" w:rsidP="00FC37B7">
      <w:r>
        <w:t xml:space="preserve">    62221 caagccatga atccggctcg ccatttggct gagctgtttg agaactacga ctacgtgctg</w:t>
      </w:r>
    </w:p>
    <w:p w14:paraId="53FB2EC8" w14:textId="77777777" w:rsidR="00FC37B7" w:rsidRDefault="00FC37B7" w:rsidP="00FC37B7">
      <w:r>
        <w:t xml:space="preserve">    62281 attgattgtc cgcctagcct cggcagaaag ctggtggcag cgttggtgat gtctacccat</w:t>
      </w:r>
    </w:p>
    <w:p w14:paraId="663E8532" w14:textId="77777777" w:rsidR="00FC37B7" w:rsidRDefault="00FC37B7" w:rsidP="00FC37B7">
      <w:r>
        <w:t xml:space="preserve">    62341 gtggcatgtc cggtaaagct ctctggcttc gctgtggacg gcgtagaagg tctcctgaac</w:t>
      </w:r>
    </w:p>
    <w:p w14:paraId="0788C781" w14:textId="77777777" w:rsidR="00FC37B7" w:rsidRDefault="00FC37B7" w:rsidP="00FC37B7">
      <w:r>
        <w:t xml:space="preserve">    62401 acgattattg gtgtgcgcga ggcatacaac caaaatttgg agatcctggg catcgtgatc</w:t>
      </w:r>
    </w:p>
    <w:p w14:paraId="255A4867" w14:textId="77777777" w:rsidR="00FC37B7" w:rsidRDefault="00FC37B7" w:rsidP="00FC37B7">
      <w:r>
        <w:t xml:space="preserve">    62461 aacgacatgg accgctctgt caatcacgac aaagccctca agtcgctgga gaacacagtt</w:t>
      </w:r>
    </w:p>
    <w:p w14:paraId="13985529" w14:textId="77777777" w:rsidR="00FC37B7" w:rsidRDefault="00FC37B7" w:rsidP="00FC37B7">
      <w:r>
        <w:t xml:space="preserve">    62521 ccggatctgc tgtttgagaa caaaattatg caccggcctc cgctcgatac ggcgacgact</w:t>
      </w:r>
    </w:p>
    <w:p w14:paraId="5607D325" w14:textId="77777777" w:rsidR="00FC37B7" w:rsidRDefault="00FC37B7" w:rsidP="00FC37B7">
      <w:r>
        <w:t xml:space="preserve">    62581 gatggcatcc ctgtctggga gcttcgctat ggacatgtcg cggccaaaga ggttgaggcg</w:t>
      </w:r>
    </w:p>
    <w:p w14:paraId="053C16B3" w14:textId="77777777" w:rsidR="00FC37B7" w:rsidRDefault="00FC37B7" w:rsidP="00FC37B7">
      <w:r>
        <w:t xml:space="preserve">    62641 gtgttggaag aactattaga gaaggtgggc taagcgatgg cattgaacaa tttaaaaggc</w:t>
      </w:r>
    </w:p>
    <w:p w14:paraId="6D3F85D9" w14:textId="77777777" w:rsidR="00FC37B7" w:rsidRDefault="00FC37B7" w:rsidP="00FC37B7">
      <w:r>
        <w:t xml:space="preserve">    62701 ctgtccgaac ttgctaaagc cgccaaaggc aagaaaggca aagaggttct taccgtacct</w:t>
      </w:r>
    </w:p>
    <w:p w14:paraId="38FED835" w14:textId="77777777" w:rsidR="00FC37B7" w:rsidRDefault="00FC37B7" w:rsidP="00FC37B7">
      <w:r>
        <w:t xml:space="preserve">    62761 gttgacgacg ttgtatccaa ggtccaggtt cgtaagcgct tccgtaacat tgaagagctg</w:t>
      </w:r>
    </w:p>
    <w:p w14:paraId="23B94531" w14:textId="77777777" w:rsidR="00FC37B7" w:rsidRDefault="00FC37B7" w:rsidP="00FC37B7">
      <w:r>
        <w:t xml:space="preserve">    62821 gcggcaacct tgctgaccga agggcagcaa tctccgatca tcgtgttccc gaagaatgaa</w:t>
      </w:r>
    </w:p>
    <w:p w14:paraId="15A03DC6" w14:textId="77777777" w:rsidR="00FC37B7" w:rsidRDefault="00FC37B7" w:rsidP="00FC37B7">
      <w:r>
        <w:t xml:space="preserve">    62881 gaaggcaagt tcgtcatcca aaaaggggag cggcgttgga gagcgtgtaa acacgctggt</w:t>
      </w:r>
    </w:p>
    <w:p w14:paraId="3F6E87A8" w14:textId="77777777" w:rsidR="00FC37B7" w:rsidRDefault="00FC37B7" w:rsidP="00FC37B7">
      <w:r>
        <w:t xml:space="preserve">    62941 atcgagacca ttgacctggt ggtgaatgat aaggtccaga acaatttgga cgagactgct</w:t>
      </w:r>
    </w:p>
    <w:p w14:paraId="0E5710C0" w14:textId="77777777" w:rsidR="00FC37B7" w:rsidRDefault="00FC37B7" w:rsidP="00FC37B7">
      <w:r>
        <w:t xml:space="preserve">    63001 ggtgagctga tcgaaaacat ccagcgggat gacttgactc cggtagagat tgccgaggcg</w:t>
      </w:r>
    </w:p>
    <w:p w14:paraId="3D2A4BA0" w14:textId="77777777" w:rsidR="00FC37B7" w:rsidRDefault="00FC37B7" w:rsidP="00FC37B7">
      <w:r>
        <w:t xml:space="preserve">    63061 ttaaacctgt ttattgaaga aggttggaag caaaaggata ttgctgatcg gctcggtaag</w:t>
      </w:r>
    </w:p>
    <w:p w14:paraId="1AA4039B" w14:textId="77777777" w:rsidR="00FC37B7" w:rsidRDefault="00FC37B7" w:rsidP="00FC37B7">
      <w:r>
        <w:t xml:space="preserve">    63121 aatatcactt tcgtatctac gcatctgtcg ttgctcaagc tacctgactg tgtgcgtgag</w:t>
      </w:r>
    </w:p>
    <w:p w14:paraId="212B19EB" w14:textId="77777777" w:rsidR="00FC37B7" w:rsidRDefault="00FC37B7" w:rsidP="00FC37B7">
      <w:r>
        <w:t xml:space="preserve">    63181 ttatacgata atgaagtatg ttctgataca gagaccttga ataaccttcg tctcttgttc</w:t>
      </w:r>
    </w:p>
    <w:p w14:paraId="0D8E003A" w14:textId="77777777" w:rsidR="00FC37B7" w:rsidRDefault="00FC37B7" w:rsidP="00FC37B7">
      <w:r>
        <w:t xml:space="preserve">    63241 gatctgaatg aagaaagatg tcgcgccgtc tgcgcggtgg ctatgtctga cgggattact</w:t>
      </w:r>
    </w:p>
    <w:p w14:paraId="1BAB58DC" w14:textId="77777777" w:rsidR="00FC37B7" w:rsidRDefault="00FC37B7" w:rsidP="00FC37B7">
      <w:r>
        <w:t xml:space="preserve">    63301 cgtaaacaaa gccgtgagct gctgaatgat gccaaacgta tcaaagacga aatggaaaaa</w:t>
      </w:r>
    </w:p>
    <w:p w14:paraId="177CB4B5" w14:textId="77777777" w:rsidR="00FC37B7" w:rsidRDefault="00FC37B7" w:rsidP="00FC37B7">
      <w:r>
        <w:t xml:space="preserve">    63361 ggcccactga ctggctccca ccagaatgat gagcttggcg ctggcaacac cgacgagcaa</w:t>
      </w:r>
    </w:p>
    <w:p w14:paraId="262D53DB" w14:textId="77777777" w:rsidR="00FC37B7" w:rsidRDefault="00FC37B7" w:rsidP="00FC37B7">
      <w:r>
        <w:t xml:space="preserve">    63421 tccctcaact cgggtgggga tggtacgtcg gaacaaaccg ggaatgacga cctgaacctt</w:t>
      </w:r>
    </w:p>
    <w:p w14:paraId="33F6B2B4" w14:textId="77777777" w:rsidR="00FC37B7" w:rsidRDefault="00FC37B7" w:rsidP="00FC37B7">
      <w:r>
        <w:t xml:space="preserve">    63481 gcccaggagg aactggaagg gggtaaaaat tccaatggtc aggacgatga tgacgaagac</w:t>
      </w:r>
    </w:p>
    <w:p w14:paraId="1A327B6F" w14:textId="77777777" w:rsidR="00FC37B7" w:rsidRDefault="00FC37B7" w:rsidP="00FC37B7">
      <w:r>
        <w:t xml:space="preserve">    63541 cctttgcgtg atgaagaggg tgagcacaaa gatcctgtca agcagccaga taacagcggc</w:t>
      </w:r>
    </w:p>
    <w:p w14:paraId="1DB61536" w14:textId="77777777" w:rsidR="00FC37B7" w:rsidRDefault="00FC37B7" w:rsidP="00FC37B7">
      <w:r>
        <w:t xml:space="preserve">    63601 aaggacaaag atgaagaagg cggtgatgct cttcctcctc tgccgaagga caaggaatgg</w:t>
      </w:r>
    </w:p>
    <w:p w14:paraId="6D5881D2" w14:textId="77777777" w:rsidR="00FC37B7" w:rsidRDefault="00FC37B7" w:rsidP="00FC37B7">
      <w:r>
        <w:t xml:space="preserve">    63661 aagaacgtcc gggctgacag tttgattttt gctgtcaacg ttaacctgga tggcgagacc</w:t>
      </w:r>
    </w:p>
    <w:p w14:paraId="777940E2" w14:textId="77777777" w:rsidR="00FC37B7" w:rsidRDefault="00FC37B7" w:rsidP="00FC37B7">
      <w:r>
        <w:t xml:space="preserve">    63721 aaacgtggag tcatcatgac cgaccgtgtt gctctggttc cgtctactgt ctgggttaaa</w:t>
      </w:r>
    </w:p>
    <w:p w14:paraId="01BB1804" w14:textId="77777777" w:rsidR="00FC37B7" w:rsidRDefault="00FC37B7" w:rsidP="00FC37B7">
      <w:r>
        <w:t xml:space="preserve">    63781 acgctcgatg gcgaaggcaa ggaaaagcat gttcatgtgc ctgtgtcaga cattgaactc</w:t>
      </w:r>
    </w:p>
    <w:p w14:paraId="0194F2F3" w14:textId="77777777" w:rsidR="00FC37B7" w:rsidRDefault="00FC37B7" w:rsidP="00FC37B7">
      <w:r>
        <w:t xml:space="preserve">    63841 ctgagtgtcg aaggctaata aaggaggccc agccaaagag gttgggcctg tcaagaacag</w:t>
      </w:r>
    </w:p>
    <w:p w14:paraId="4A390F2C" w14:textId="77777777" w:rsidR="00FC37B7" w:rsidRDefault="00FC37B7" w:rsidP="00FC37B7">
      <w:r>
        <w:t xml:space="preserve">    63901 gtgaatatga agatctcaca ggacatgaaa agaaaatttg ctttggtgaa tgccctgtct</w:t>
      </w:r>
    </w:p>
    <w:p w14:paraId="0A07F2FC" w14:textId="77777777" w:rsidR="00FC37B7" w:rsidRDefault="00FC37B7" w:rsidP="00FC37B7">
      <w:r>
        <w:t xml:space="preserve">    63961 aaaacggaga agccaagtct ccaagacctt cacaaggcaa caaatattcc tgaatcaacg</w:t>
      </w:r>
    </w:p>
    <w:p w14:paraId="6E015269" w14:textId="77777777" w:rsidR="00FC37B7" w:rsidRDefault="00FC37B7" w:rsidP="00FC37B7">
      <w:r>
        <w:t xml:space="preserve">    64021 atcaagagac agttgtctgc cctgcgtgat gagttcggaa tgaatatctt gttcgtcagg</w:t>
      </w:r>
    </w:p>
    <w:p w14:paraId="43C36E12" w14:textId="77777777" w:rsidR="00FC37B7" w:rsidRDefault="00FC37B7" w:rsidP="00FC37B7">
      <w:r>
        <w:t xml:space="preserve">    64081 gagtctaccg gcgaacgagg tgccaccggc tactacatgc tgacagactg ggggatctta</w:t>
      </w:r>
    </w:p>
    <w:p w14:paraId="3B627FFB" w14:textId="77777777" w:rsidR="00FC37B7" w:rsidRDefault="00FC37B7" w:rsidP="00FC37B7">
      <w:r>
        <w:t xml:space="preserve">    64141 gacaggtctt cgttcttgaa ccggtacgga aaactgtaag gtgccataga gcagcgcatt</w:t>
      </w:r>
    </w:p>
    <w:p w14:paraId="4CD4990C" w14:textId="77777777" w:rsidR="00FC37B7" w:rsidRDefault="00FC37B7" w:rsidP="00FC37B7">
      <w:r>
        <w:t xml:space="preserve">    64201 gaatgcaaaa cccgccaatc ggcgggtttt tttatgctgc cacggtagcg gcggttgctg</w:t>
      </w:r>
    </w:p>
    <w:p w14:paraId="13004B89" w14:textId="77777777" w:rsidR="00FC37B7" w:rsidRDefault="00FC37B7" w:rsidP="00FC37B7">
      <w:r>
        <w:t xml:space="preserve">    64261 gaggtttttc ggcgtagtag gcgatgttct tggttcgtct gctaagggtg tctatgccga</w:t>
      </w:r>
    </w:p>
    <w:p w14:paraId="0D5E8902" w14:textId="77777777" w:rsidR="00FC37B7" w:rsidRDefault="00FC37B7" w:rsidP="00FC37B7">
      <w:r>
        <w:t xml:space="preserve">    64321 cgatactcag cgttttggga gtggtattgc gggactcgaa ataatggaat agctggatca</w:t>
      </w:r>
    </w:p>
    <w:p w14:paraId="7EBADB14" w14:textId="77777777" w:rsidR="00FC37B7" w:rsidRDefault="00FC37B7" w:rsidP="00FC37B7">
      <w:r>
        <w:t xml:space="preserve">    64381 tgcagcactt caccatcaac ggatcgatgt cttccaggta gattgaggct tctctcaatg</w:t>
      </w:r>
    </w:p>
    <w:p w14:paraId="617387CC" w14:textId="77777777" w:rsidR="00FC37B7" w:rsidRDefault="00FC37B7" w:rsidP="00FC37B7">
      <w:r>
        <w:t xml:space="preserve">    64441 cttcgggacc gtggttctcg atcaggtttt ccatccagtg aatggcgttg atgccagaac</w:t>
      </w:r>
    </w:p>
    <w:p w14:paraId="282D8EED" w14:textId="77777777" w:rsidR="00FC37B7" w:rsidRDefault="00FC37B7" w:rsidP="00FC37B7">
      <w:r>
        <w:t xml:space="preserve">    64501 cacagcaagg ctcataaaag tctgccgaag actgtgagcc aacaatgagt gacatcaagc</w:t>
      </w:r>
    </w:p>
    <w:p w14:paraId="76D0F090" w14:textId="77777777" w:rsidR="00FC37B7" w:rsidRDefault="00FC37B7" w:rsidP="00FC37B7">
      <w:r>
        <w:t xml:space="preserve">    64561 ggccaatctc tggaggagtg gggaagtaat tggtgccctt cttgtggaag ccagacatgc</w:t>
      </w:r>
    </w:p>
    <w:p w14:paraId="48A9B5AE" w14:textId="77777777" w:rsidR="00FC37B7" w:rsidRDefault="00FC37B7" w:rsidP="00FC37B7">
      <w:r>
        <w:t xml:space="preserve">    64621 ttaggacgta acccaaaaca tcgctggtgg ggtcgcgctt aatggcggca gacaggacgt</w:t>
      </w:r>
    </w:p>
    <w:p w14:paraId="31ABA74F" w14:textId="77777777" w:rsidR="00FC37B7" w:rsidRDefault="00FC37B7" w:rsidP="00FC37B7">
      <w:r>
        <w:t xml:space="preserve">    64681 gagagagctc gaaggcgacc ggctgaagtt cttccgggat ctcctccttg gctgggtata</w:t>
      </w:r>
    </w:p>
    <w:p w14:paraId="213E4609" w14:textId="77777777" w:rsidR="00FC37B7" w:rsidRDefault="00FC37B7" w:rsidP="00FC37B7">
      <w:r>
        <w:t xml:space="preserve">    64741 ggccagtctg caagtatgcc cactggtcaa taaaggcctc aacaaaccga gatgtgccca</w:t>
      </w:r>
    </w:p>
    <w:p w14:paraId="6D1193EB" w14:textId="77777777" w:rsidR="00FC37B7" w:rsidRDefault="00FC37B7" w:rsidP="00FC37B7">
      <w:r>
        <w:t xml:space="preserve">    64801 ttctgtatcg ggactgctcg atgagagata aagccttgga tgtaagttgc tgtgtttctg</w:t>
      </w:r>
    </w:p>
    <w:p w14:paraId="5664979B" w14:textId="77777777" w:rsidR="00FC37B7" w:rsidRDefault="00FC37B7" w:rsidP="00FC37B7">
      <w:r>
        <w:t xml:space="preserve">    64861 gtgacataag cgctccagtt tgttctgacg aaacattcaa gaggtagaaa cgaagaaccc</w:t>
      </w:r>
    </w:p>
    <w:p w14:paraId="6C18EB40" w14:textId="77777777" w:rsidR="00FC37B7" w:rsidRDefault="00FC37B7" w:rsidP="00FC37B7">
      <w:r>
        <w:t xml:space="preserve">    64921 cgccgaagcg aggttctttg ctttcctgcc tgatcgcctt aatgccgaag caaagacgtc</w:t>
      </w:r>
    </w:p>
    <w:p w14:paraId="1305DD34" w14:textId="77777777" w:rsidR="00FC37B7" w:rsidRDefault="00FC37B7" w:rsidP="00FC37B7">
      <w:r>
        <w:t xml:space="preserve">    64981 ttgataaagt cggggcaacc ggacatttcc cggtcgatga agtcctgacg tttcgccagc</w:t>
      </w:r>
    </w:p>
    <w:p w14:paraId="6303DD8B" w14:textId="77777777" w:rsidR="00FC37B7" w:rsidRDefault="00FC37B7" w:rsidP="00FC37B7">
      <w:r>
        <w:t xml:space="preserve">    65041 ggccatttca tgaacgccgc gagcgggatg cgcttattcg tgttagtatt gccttgcagc</w:t>
      </w:r>
    </w:p>
    <w:p w14:paraId="26570C8B" w14:textId="77777777" w:rsidR="00FC37B7" w:rsidRDefault="00FC37B7" w:rsidP="00FC37B7">
      <w:r>
        <w:t xml:space="preserve">    65101 ataacaaagc tccttaattg cttgattgtg ttgtaagggc tgcaacgaag gtcgaagagc</w:t>
      </w:r>
    </w:p>
    <w:p w14:paraId="7488EB50" w14:textId="77777777" w:rsidR="00FC37B7" w:rsidRDefault="00FC37B7" w:rsidP="00FC37B7">
      <w:r>
        <w:t xml:space="preserve">    65161 gatgcggccc ttatttatga ttattacagc atcataaaat aatatcaaga gacaataaaa</w:t>
      </w:r>
    </w:p>
    <w:p w14:paraId="43B84C74" w14:textId="77777777" w:rsidR="00FC37B7" w:rsidRDefault="00FC37B7" w:rsidP="00FC37B7">
      <w:r>
        <w:t xml:space="preserve">    65221 cgataccaag aaacaaaact ttcacatgtg aaagtctccc cgctgtccac ctcgcacact</w:t>
      </w:r>
    </w:p>
    <w:p w14:paraId="1059E9AA" w14:textId="77777777" w:rsidR="00FC37B7" w:rsidRDefault="00FC37B7" w:rsidP="00FC37B7">
      <w:r>
        <w:t xml:space="preserve">    65281 ccaaacgccc aaacgcccaa ataacttgtc tatctgccca aaatgggcgc gtaagcgtcc</w:t>
      </w:r>
    </w:p>
    <w:p w14:paraId="6465EB55" w14:textId="77777777" w:rsidR="00FC37B7" w:rsidRDefault="00FC37B7" w:rsidP="00FC37B7">
      <w:r>
        <w:t xml:space="preserve">    65341 gatagaaagt aattgttagt gagatattga ctacacggaa tatggctata tcatagaatc</w:t>
      </w:r>
    </w:p>
    <w:p w14:paraId="35020E25" w14:textId="77777777" w:rsidR="00FC37B7" w:rsidRDefault="00FC37B7" w:rsidP="00FC37B7">
      <w:r>
        <w:t xml:space="preserve">    65401 ataaaatgat gctgtaaaag tgatatgtat gccaaagcaa gcaaatcatc tccgtttgaa</w:t>
      </w:r>
    </w:p>
    <w:p w14:paraId="2AE57B5B" w14:textId="77777777" w:rsidR="00FC37B7" w:rsidRDefault="00FC37B7" w:rsidP="00FC37B7">
      <w:r>
        <w:t xml:space="preserve">    65461 gaaaccttgc gccaactgtc cattccggaa ggagggcgct atcgagctgg cccctgggcg</w:t>
      </w:r>
    </w:p>
    <w:p w14:paraId="40BA2AB3" w14:textId="77777777" w:rsidR="00FC37B7" w:rsidRDefault="00FC37B7" w:rsidP="00FC37B7">
      <w:r>
        <w:t xml:space="preserve">    65521 attagaaggc atcatcaacg acatcgttga aaacgacatg acgacgtttc attgccacaa</w:t>
      </w:r>
    </w:p>
    <w:p w14:paraId="4104EA4C" w14:textId="77777777" w:rsidR="00FC37B7" w:rsidRDefault="00FC37B7" w:rsidP="00FC37B7">
      <w:r>
        <w:t xml:space="preserve">    65581 gaccgtgcac tcaaagtcag gtggtgaatg ggatgaagag ggtaactatg caccttcggg</w:t>
      </w:r>
    </w:p>
    <w:p w14:paraId="749D3435" w14:textId="77777777" w:rsidR="00FC37B7" w:rsidRDefault="00FC37B7" w:rsidP="00FC37B7">
      <w:r>
        <w:t xml:space="preserve">    65641 acaagagtcg atgtgtgccg gtgctgcggc ttacttgatg aaaataggca ggccgacagt</w:t>
      </w:r>
    </w:p>
    <w:p w14:paraId="4DE8C3D9" w14:textId="77777777" w:rsidR="00FC37B7" w:rsidRDefault="00FC37B7" w:rsidP="00FC37B7">
      <w:r>
        <w:t xml:space="preserve">    65701 ggctatgcga attgcctttg cgtttggtga tgcaaaggtg tccgactggg acgaagctca</w:t>
      </w:r>
    </w:p>
    <w:p w14:paraId="75AE3990" w14:textId="77777777" w:rsidR="00FC37B7" w:rsidRDefault="00FC37B7" w:rsidP="00FC37B7">
      <w:r>
        <w:t xml:space="preserve">    65761 agagctggtt gtcgagcctt tggtacaagg ggaccgaaat gagtaagcga tatgcggtag</w:t>
      </w:r>
    </w:p>
    <w:p w14:paraId="37E3526F" w14:textId="77777777" w:rsidR="00FC37B7" w:rsidRDefault="00FC37B7" w:rsidP="00FC37B7">
      <w:r>
        <w:t xml:space="preserve">    65821 tgccgcatcc gaaactgaaa cgagagtaca aaggtcggct ggtcagaact actcgggtac</w:t>
      </w:r>
    </w:p>
    <w:p w14:paraId="26DE2F63" w14:textId="77777777" w:rsidR="00FC37B7" w:rsidRDefault="00FC37B7" w:rsidP="00FC37B7">
      <w:r>
        <w:t xml:space="preserve">    65881 taaaaaacgg ctgggggttg atccctctag gggctgtggc aacggtcacg catcagtctc</w:t>
      </w:r>
    </w:p>
    <w:p w14:paraId="34CCB23F" w14:textId="77777777" w:rsidR="00FC37B7" w:rsidRDefault="00FC37B7" w:rsidP="00FC37B7">
      <w:r>
        <w:t xml:space="preserve">    65941 ccaagggatc agaactgacc tttgaaccat gcgactgctg cggcctgaaa gccattatca</w:t>
      </w:r>
    </w:p>
    <w:p w14:paraId="2BDEE717" w14:textId="77777777" w:rsidR="00FC37B7" w:rsidRDefault="00FC37B7" w:rsidP="00FC37B7">
      <w:r>
        <w:t xml:space="preserve">    66001 gtcatgtaag catggactcc attgaattta tcgaaccgat tactgaggaa gaagatggac</w:t>
      </w:r>
    </w:p>
    <w:p w14:paraId="21542CC8" w14:textId="77777777" w:rsidR="00FC37B7" w:rsidRDefault="00FC37B7" w:rsidP="00FC37B7">
      <w:r>
        <w:t xml:space="preserve">    66061 gagaacaagc tcaacattga aacggtcgat gggcacaacg agctggtagt cagctttttg</w:t>
      </w:r>
    </w:p>
    <w:p w14:paraId="3546BCD0" w14:textId="77777777" w:rsidR="00FC37B7" w:rsidRDefault="00FC37B7" w:rsidP="00FC37B7">
      <w:r>
        <w:t xml:space="preserve">    66121 tccagaatgg taagcctgag tgacgaggaa aagcagacag tattgtcctg ccttccggac</w:t>
      </w:r>
    </w:p>
    <w:p w14:paraId="75C64E54" w14:textId="77777777" w:rsidR="00FC37B7" w:rsidRDefault="00FC37B7" w:rsidP="00FC37B7">
      <w:r>
        <w:t xml:space="preserve">    66181 accggcaaac aaacaatcac ccagctctat gaggcgctgc gttctcaagg gcaccaggat</w:t>
      </w:r>
    </w:p>
    <w:p w14:paraId="53B7D364" w14:textId="77777777" w:rsidR="00FC37B7" w:rsidRDefault="00FC37B7" w:rsidP="00FC37B7">
      <w:r>
        <w:t xml:space="preserve">    66241 cttgcagaga aagtcgaacc atacctccag cagggggtgt ttgggccgat cttcgataac</w:t>
      </w:r>
    </w:p>
    <w:p w14:paraId="4E358C4D" w14:textId="77777777" w:rsidR="00FC37B7" w:rsidRDefault="00FC37B7" w:rsidP="00FC37B7">
      <w:r>
        <w:t xml:space="preserve">    66301 gccaagtcca aggtgttcgt tcgggacgaa gcgccttttt tcctcatgga tgaaaatcct</w:t>
      </w:r>
    </w:p>
    <w:p w14:paraId="7754522B" w14:textId="77777777" w:rsidR="00FC37B7" w:rsidRDefault="00FC37B7" w:rsidP="00FC37B7">
      <w:r>
        <w:t xml:space="preserve">    66361 ttgaactggg atgacgctaa agcattcaat cgcctacgta tgagtacgac ctgtgttctt</w:t>
      </w:r>
    </w:p>
    <w:p w14:paraId="78E1208C" w14:textId="77777777" w:rsidR="00FC37B7" w:rsidRDefault="00FC37B7" w:rsidP="00FC37B7">
      <w:r>
        <w:t xml:space="preserve">    66421 ggccgtggcg gctggactat cggtgagcgc tttgatgacc gctttgatac cgaggtgggc</w:t>
      </w:r>
    </w:p>
    <w:p w14:paraId="6FAA8E79" w14:textId="77777777" w:rsidR="00FC37B7" w:rsidRDefault="00FC37B7" w:rsidP="00FC37B7">
      <w:r>
        <w:t xml:space="preserve">    66481 ggaacacagc ttatcgtcac tcagtcactc aacgaaaaag gtgagattga aggaggactt</w:t>
      </w:r>
    </w:p>
    <w:p w14:paraId="7D289C48" w14:textId="77777777" w:rsidR="00FC37B7" w:rsidRDefault="00FC37B7" w:rsidP="00FC37B7">
      <w:r>
        <w:t xml:space="preserve">    66541 cctacctcga tgtcgctgaa tgactttgct gagttcccta aacagccaag gcctcctcaa</w:t>
      </w:r>
    </w:p>
    <w:p w14:paraId="1A007EC1" w14:textId="77777777" w:rsidR="00FC37B7" w:rsidRDefault="00FC37B7" w:rsidP="00FC37B7">
      <w:r>
        <w:t xml:space="preserve">    66601 atagtcgatt accaggaaga caagcgatac acgcttgagg aagcggaagc tatccctgag</w:t>
      </w:r>
    </w:p>
    <w:p w14:paraId="200B6AB0" w14:textId="77777777" w:rsidR="00FC37B7" w:rsidRDefault="00FC37B7" w:rsidP="00FC37B7">
      <w:r>
        <w:t xml:space="preserve">    66661 ctcgcaccag tggttcagcg tctgaaagag cgcatcgaag agtatgagga gagaagagcc</w:t>
      </w:r>
    </w:p>
    <w:p w14:paraId="71089ABB" w14:textId="77777777" w:rsidR="00FC37B7" w:rsidRDefault="00FC37B7" w:rsidP="00FC37B7">
      <w:r>
        <w:t xml:space="preserve">    66721 catgattgac ctgacatgcc gcctttgtgc tggttccggt gtttatgact tttccccttc</w:t>
      </w:r>
    </w:p>
    <w:p w14:paraId="7224EBFF" w14:textId="77777777" w:rsidR="00FC37B7" w:rsidRDefault="00FC37B7" w:rsidP="00FC37B7">
      <w:r>
        <w:t xml:space="preserve">    66781 caaagaaacc tgcggtatgt gccaagggca tgggaaattt gttgacgcca aagcaatgct</w:t>
      </w:r>
    </w:p>
    <w:p w14:paraId="0D7E7D6A" w14:textId="77777777" w:rsidR="00FC37B7" w:rsidRDefault="00FC37B7" w:rsidP="00FC37B7">
      <w:r>
        <w:t xml:space="preserve">    66841 ggtggctgcc atcgagctgg caaagaagca acgcgagcct gtcattgaag tggtaatggg</w:t>
      </w:r>
    </w:p>
    <w:p w14:paraId="489E1503" w14:textId="77777777" w:rsidR="00FC37B7" w:rsidRDefault="00FC37B7" w:rsidP="00FC37B7">
      <w:r>
        <w:t xml:space="preserve">    66901 gttggtgctc cagggtgtgg atgttagagg gaaggagcct ggagagcggt tcaaggctgc</w:t>
      </w:r>
    </w:p>
    <w:p w14:paraId="7398F532" w14:textId="77777777" w:rsidR="00FC37B7" w:rsidRDefault="00FC37B7" w:rsidP="00FC37B7">
      <w:r>
        <w:t xml:space="preserve">    66961 tcaggccttt aacgccccag ggcacaacct attacgatac gggtgggatg cttgggagct</w:t>
      </w:r>
    </w:p>
    <w:p w14:paraId="4E036896" w14:textId="77777777" w:rsidR="00FC37B7" w:rsidRDefault="00FC37B7" w:rsidP="00FC37B7">
      <w:r>
        <w:t xml:space="preserve">    67021 ctatgccctc catgagggtg taagtccaga acttgcatcg cttggccgaa gtgtgatgcg</w:t>
      </w:r>
    </w:p>
    <w:p w14:paraId="73D03235" w14:textId="77777777" w:rsidR="00FC37B7" w:rsidRDefault="00FC37B7" w:rsidP="00FC37B7">
      <w:r>
        <w:t xml:space="preserve">    67081 cgagtggcat agccattcat ggggccggtt cagtggagag gtaggcttta acgccgccga</w:t>
      </w:r>
    </w:p>
    <w:p w14:paraId="152314CA" w14:textId="77777777" w:rsidR="00FC37B7" w:rsidRDefault="00FC37B7" w:rsidP="00FC37B7">
      <w:r>
        <w:t xml:space="preserve">    67141 gatcatgatc aaacaggcca aagacaaccc agaaaaagca gaagagcgct gggcgttcct</w:t>
      </w:r>
    </w:p>
    <w:p w14:paraId="7DE154D5" w14:textId="77777777" w:rsidR="00FC37B7" w:rsidRDefault="00FC37B7" w:rsidP="00FC37B7">
      <w:r>
        <w:t xml:space="preserve">    67201 gcttagtgaa gaatggatgg tggagtaatt gtcgtgacag aacaaaccaa taagaaattg</w:t>
      </w:r>
    </w:p>
    <w:p w14:paraId="48806C36" w14:textId="77777777" w:rsidR="00FC37B7" w:rsidRDefault="00FC37B7" w:rsidP="00FC37B7">
      <w:r>
        <w:t xml:space="preserve">    67261 atgctggatg agtctccaga tatgcccctg caattcaagt ggagaaagtt tggtggtgcg</w:t>
      </w:r>
    </w:p>
    <w:p w14:paraId="01C41EC6" w14:textId="77777777" w:rsidR="00FC37B7" w:rsidRDefault="00FC37B7" w:rsidP="00FC37B7">
      <w:r>
        <w:t xml:space="preserve">    67321 atttttactg ccacgcaaac aatggagcac gtcaaggaag gacgtaagct cgggccgact</w:t>
      </w:r>
    </w:p>
    <w:p w14:paraId="5BDD4C86" w14:textId="77777777" w:rsidR="00FC37B7" w:rsidRDefault="00FC37B7" w:rsidP="00FC37B7">
      <w:r>
        <w:t xml:space="preserve">    67381 ccagcaggga tgctacctca agaagtgtgg ctgaaccgcc tgatcgctat ggaagaaacc</w:t>
      </w:r>
    </w:p>
    <w:p w14:paraId="53CD8C2B" w14:textId="77777777" w:rsidR="00FC37B7" w:rsidRDefault="00FC37B7" w:rsidP="00FC37B7">
      <w:r>
        <w:t xml:space="preserve">    67441 ctgccacgag ggaagttttt tgacagattc cgccgccgcg acaaaaacga gcagtatgac</w:t>
      </w:r>
    </w:p>
    <w:p w14:paraId="0F873626" w14:textId="77777777" w:rsidR="00FC37B7" w:rsidRDefault="00FC37B7" w:rsidP="00FC37B7">
      <w:r>
        <w:t xml:space="preserve">    67501 ttggccgccg atcatctccg tcttgtcgga cagaaaaagc gataggggga tagatgaaag</w:t>
      </w:r>
    </w:p>
    <w:p w14:paraId="51351231" w14:textId="77777777" w:rsidR="00FC37B7" w:rsidRDefault="00FC37B7" w:rsidP="00FC37B7">
      <w:r>
        <w:t xml:space="preserve">    67561 cccaggcata cccaccatca gtcattcgta aaggcgctgt gttgtacgca gccctttatt</w:t>
      </w:r>
    </w:p>
    <w:p w14:paraId="7C07B917" w14:textId="77777777" w:rsidR="00FC37B7" w:rsidRDefault="00FC37B7" w:rsidP="00FC37B7">
      <w:r>
        <w:t xml:space="preserve">    67621 acatctctga tgatgataaa gcaaaggtcg aggttacaga gtggatagtt cgctctattc</w:t>
      </w:r>
    </w:p>
    <w:p w14:paraId="4F5498A5" w14:textId="77777777" w:rsidR="00FC37B7" w:rsidRDefault="00FC37B7" w:rsidP="00FC37B7">
      <w:r>
        <w:t xml:space="preserve">    67681 agaaacgacg caactcaacc agcgatcaac gctatgtcaa tcttgcccaa aagttagatg</w:t>
      </w:r>
    </w:p>
    <w:p w14:paraId="7B70E45B" w14:textId="77777777" w:rsidR="00FC37B7" w:rsidRDefault="00FC37B7" w:rsidP="00FC37B7">
      <w:r>
        <w:t xml:space="preserve">    67741 ggattacgtg ggggaaaagg tcacggaaga atggggactt tggttggttg ccatctatac</w:t>
      </w:r>
    </w:p>
    <w:p w14:paraId="34F55EE9" w14:textId="77777777" w:rsidR="00FC37B7" w:rsidRDefault="00FC37B7" w:rsidP="00FC37B7">
      <w:r>
        <w:t xml:space="preserve">    67801 cgagctggtg cttgaagcag ttccgggaag gtggcgaatt gccttttggc gtttatacga</w:t>
      </w:r>
    </w:p>
    <w:p w14:paraId="4446E131" w14:textId="77777777" w:rsidR="00FC37B7" w:rsidRDefault="00FC37B7" w:rsidP="00FC37B7">
      <w:r>
        <w:t xml:space="preserve">    67861 cgcgactggc cgctctcaag tttgcgaaag tcagcttgca ggaagaggtc caatattgcg</w:t>
      </w:r>
    </w:p>
    <w:p w14:paraId="6E39F8C1" w14:textId="77777777" w:rsidR="00FC37B7" w:rsidRDefault="00FC37B7" w:rsidP="00FC37B7">
      <w:r>
        <w:t xml:space="preserve">    67921 aggccgagct gaaaaaggct cagacagaag aggatactca ggaactccaa gaggagctgg</w:t>
      </w:r>
    </w:p>
    <w:p w14:paraId="4108E9CB" w14:textId="77777777" w:rsidR="00FC37B7" w:rsidRDefault="00FC37B7" w:rsidP="00FC37B7">
      <w:r>
        <w:t xml:space="preserve">    67981 cggagaacca gagacttctg aaagctgctg gagcaatggt gaagcgcgag caaaacaaga</w:t>
      </w:r>
    </w:p>
    <w:p w14:paraId="0DFDD6F5" w14:textId="77777777" w:rsidR="00FC37B7" w:rsidRDefault="00FC37B7" w:rsidP="00FC37B7">
      <w:r>
        <w:t xml:space="preserve">    68041 agaaaagagg ttgaccaatg ttaccgatcg tctccccctc cgtagtaacc aaacaacttg</w:t>
      </w:r>
    </w:p>
    <w:p w14:paraId="5E2C300C" w14:textId="77777777" w:rsidR="00FC37B7" w:rsidRDefault="00FC37B7" w:rsidP="00FC37B7">
      <w:r>
        <w:t xml:space="preserve">    68101 cgttcaatcg agtaggcgat aaacgcaagg ttagggtttc gtccaacttt ttggatgtta</w:t>
      </w:r>
    </w:p>
    <w:p w14:paraId="603C1B4B" w14:textId="77777777" w:rsidR="00FC37B7" w:rsidRDefault="00FC37B7" w:rsidP="00FC37B7">
      <w:r>
        <w:t xml:space="preserve">    68161 tggggttcaa gccaggtatg ggcatcgccg ttgagccagg ggaggggatg ggcggttttt</w:t>
      </w:r>
    </w:p>
    <w:p w14:paraId="7CEFEB67" w14:textId="77777777" w:rsidR="00FC37B7" w:rsidRDefault="00FC37B7" w:rsidP="00FC37B7">
      <w:r>
        <w:t xml:space="preserve">    68221 cggtgatccc agcgaccgat gaactacaga cacaccaggt ttatcagcgc cggtatcaac</w:t>
      </w:r>
    </w:p>
    <w:p w14:paraId="1B26C27C" w14:textId="77777777" w:rsidR="00FC37B7" w:rsidRDefault="00FC37B7" w:rsidP="00FC37B7">
      <w:r>
        <w:t xml:space="preserve">    68281 caaagagtcg ctccaacaac ccgctggaaa ccgttattga gttttctgga caagggctca</w:t>
      </w:r>
    </w:p>
    <w:p w14:paraId="38FFD076" w14:textId="77777777" w:rsidR="00FC37B7" w:rsidRDefault="00FC37B7" w:rsidP="00FC37B7">
      <w:r>
        <w:t xml:space="preserve">    68341 tagataagtg cttccctcgc tatacagagc gtttccacgt cgaaatgcga aaaggtcgag</w:t>
      </w:r>
    </w:p>
    <w:p w14:paraId="48ED084C" w14:textId="77777777" w:rsidR="00FC37B7" w:rsidRDefault="00FC37B7" w:rsidP="00FC37B7">
      <w:r>
        <w:t xml:space="preserve">    68401 tagtcttcac tcccgtcgca aacagagcct ttgccattgc tgatcggttc agaaaaacca</w:t>
      </w:r>
    </w:p>
    <w:p w14:paraId="486425BF" w14:textId="77777777" w:rsidR="00FC37B7" w:rsidRDefault="00FC37B7" w:rsidP="00FC37B7">
      <w:r>
        <w:t xml:space="preserve">    68461 gccctttccg tgcctttgtg gcattgactg gcggggtaga cattcatgtt atggaatcgc</w:t>
      </w:r>
    </w:p>
    <w:p w14:paraId="4508FDEF" w14:textId="77777777" w:rsidR="00FC37B7" w:rsidRDefault="00FC37B7" w:rsidP="00FC37B7">
      <w:r>
        <w:t xml:space="preserve">    68521 ttggctggaa ggctgagatt gttttggaac atcgtccagt tgaagccaga gacagagcat</w:t>
      </w:r>
    </w:p>
    <w:p w14:paraId="050282BC" w14:textId="77777777" w:rsidR="00FC37B7" w:rsidRDefault="00FC37B7" w:rsidP="00FC37B7">
      <w:r>
        <w:t xml:space="preserve">    68581 ccgggcggaa cctgagtgaa gtacatgcgc tcaatacgct ggtgaacagc tccccgcgta</w:t>
      </w:r>
    </w:p>
    <w:p w14:paraId="4C5E0FA8" w14:textId="77777777" w:rsidR="00FC37B7" w:rsidRDefault="00FC37B7" w:rsidP="00FC37B7">
      <w:r>
        <w:t xml:space="preserve">    68641 tcctgctgaa tgaagacatt catcacctgg agctggatcg ccttggagcc ttgctggcgg</w:t>
      </w:r>
    </w:p>
    <w:p w14:paraId="4F8B840F" w14:textId="77777777" w:rsidR="00FC37B7" w:rsidRDefault="00FC37B7" w:rsidP="00FC37B7">
      <w:r>
        <w:t xml:space="preserve">    68701 agtgcccacc aattggtttg gcccattact cgttggggtg tgatgaccac tcaaacgcca</w:t>
      </w:r>
    </w:p>
    <w:p w14:paraId="36562019" w14:textId="77777777" w:rsidR="00FC37B7" w:rsidRDefault="00FC37B7" w:rsidP="00FC37B7">
      <w:r>
        <w:t xml:space="preserve">    68761 aaagtccaag ggacaaagag cgttctcttg aagatctctc caccatgctc gacatggttt</w:t>
      </w:r>
    </w:p>
    <w:p w14:paraId="211A2119" w14:textId="77777777" w:rsidR="00FC37B7" w:rsidRDefault="00FC37B7" w:rsidP="00FC37B7">
      <w:r>
        <w:t xml:space="preserve">    68821 acccggcact aaaacagatc gaggtcgtga accctgccgt cgtgctggtg gaaaacgtcc</w:t>
      </w:r>
    </w:p>
    <w:p w14:paraId="02747089" w14:textId="77777777" w:rsidR="00FC37B7" w:rsidRDefault="00FC37B7" w:rsidP="00FC37B7">
      <w:r>
        <w:t xml:space="preserve">    68881 cgaacttcaa agcatccgga gccggggcga tgatgggaac gacactgcgg cggatggggt</w:t>
      </w:r>
    </w:p>
    <w:p w14:paraId="480DF0F1" w14:textId="77777777" w:rsidR="00FC37B7" w:rsidRDefault="00FC37B7" w:rsidP="00FC37B7">
      <w:r>
        <w:t xml:space="preserve">    68941 acttcctcac tgagatggtc ttgaacggtc tggatttcgg cgcgtaccag gggcgagaac</w:t>
      </w:r>
    </w:p>
    <w:p w14:paraId="59E117BB" w14:textId="77777777" w:rsidR="00FC37B7" w:rsidRDefault="00FC37B7" w:rsidP="00FC37B7">
      <w:r>
        <w:t xml:space="preserve">    69001 gctattacat ggtggcgtcg gtcttccctg ggttcgttcc accgaaacct gagcagagag</w:t>
      </w:r>
    </w:p>
    <w:p w14:paraId="2B584B09" w14:textId="77777777" w:rsidR="00FC37B7" w:rsidRDefault="00FC37B7" w:rsidP="00FC37B7">
      <w:r>
        <w:t xml:space="preserve">    69061 ctggtggacg attgtggccg gtgatcgaga agcacctcgg ggattgtgca gacgtcacag</w:t>
      </w:r>
    </w:p>
    <w:p w14:paraId="75435389" w14:textId="77777777" w:rsidR="00FC37B7" w:rsidRDefault="00FC37B7" w:rsidP="00FC37B7">
      <w:r>
        <w:t xml:space="preserve">    69121 cgttgaagtc aattcaggcc agagagtcaa cttctcgcag gatgcctgcg ttcttgacga</w:t>
      </w:r>
    </w:p>
    <w:p w14:paraId="32E8A29C" w14:textId="77777777" w:rsidR="00FC37B7" w:rsidRDefault="00FC37B7" w:rsidP="00FC37B7">
      <w:r>
        <w:t xml:space="preserve">    69181 gagaaagcac cagttgcccg accatcctca agtctcagga tcgtggggta aaggatgcag</w:t>
      </w:r>
    </w:p>
    <w:p w14:paraId="21B30D9F" w14:textId="77777777" w:rsidR="00FC37B7" w:rsidRDefault="00FC37B7" w:rsidP="00FC37B7">
      <w:r>
        <w:t xml:space="preserve">    69241 tgtacatcca agacggtggc cgcatttaca agccatcggt cgatctggtt caggagttga</w:t>
      </w:r>
    </w:p>
    <w:p w14:paraId="6D1E4328" w14:textId="77777777" w:rsidR="00FC37B7" w:rsidRDefault="00FC37B7" w:rsidP="00FC37B7">
      <w:r>
        <w:t xml:space="preserve">    69301 tgtcgatacc tgatagcttt gatatttcgt ggatggcaaa agaacaagcg acagaaacac</w:t>
      </w:r>
    </w:p>
    <w:p w14:paraId="3D0350CA" w14:textId="77777777" w:rsidR="00FC37B7" w:rsidRDefault="00FC37B7" w:rsidP="00FC37B7">
      <w:r>
        <w:t xml:space="preserve">    69361 ttgggcagag tgtggattac agattgcatt cagcggtcat ggccgcagtt cgggatcacc</w:t>
      </w:r>
    </w:p>
    <w:p w14:paraId="433F2794" w14:textId="77777777" w:rsidR="00FC37B7" w:rsidRDefault="00FC37B7" w:rsidP="00FC37B7">
      <w:r>
        <w:t xml:space="preserve">    69421 tgaatgtgaa ttgcggtcgc cataccgtgg tgcagcacgg tatcagaagt aaggaaggta</w:t>
      </w:r>
    </w:p>
    <w:p w14:paraId="68DE3C91" w14:textId="77777777" w:rsidR="00FC37B7" w:rsidRDefault="00FC37B7" w:rsidP="00FC37B7">
      <w:r>
        <w:t xml:space="preserve">    69481 aataatggca gtcatttact acggcgaggg aacccatgac gccggtttcg tcgggttccg</w:t>
      </w:r>
    </w:p>
    <w:p w14:paraId="30C684C8" w14:textId="77777777" w:rsidR="00FC37B7" w:rsidRDefault="00FC37B7" w:rsidP="00FC37B7">
      <w:r>
        <w:t xml:space="preserve">    69541 tgtcgcacga acagttgggg tggcggatga ttaccggcag gaatacttct ccttgagaga</w:t>
      </w:r>
    </w:p>
    <w:p w14:paraId="4AE0BB08" w14:textId="77777777" w:rsidR="00FC37B7" w:rsidRDefault="00FC37B7" w:rsidP="00FC37B7">
      <w:r>
        <w:t xml:space="preserve">    69601 gtattcctac gcaacagctc accggctggc ctacagcttg gaccgaaagt gggaagctga</w:t>
      </w:r>
    </w:p>
    <w:p w14:paraId="2A73FB99" w14:textId="77777777" w:rsidR="00FC37B7" w:rsidRDefault="00FC37B7" w:rsidP="00FC37B7">
      <w:r>
        <w:t xml:space="preserve">    69661 ggcagaagag gtgaagcgtc agaataagac ttgtaagcgg cgacgcaact ccgggccaaa</w:t>
      </w:r>
    </w:p>
    <w:p w14:paraId="3E87E051" w14:textId="77777777" w:rsidR="00FC37B7" w:rsidRDefault="00FC37B7" w:rsidP="00FC37B7">
      <w:r>
        <w:t xml:space="preserve">    69721 tatcattgct gaggggctga gggcttatat cagtatcgag aaccggagcc ggatgggggt</w:t>
      </w:r>
    </w:p>
    <w:p w14:paraId="7DB5650E" w14:textId="77777777" w:rsidR="00FC37B7" w:rsidRDefault="00FC37B7" w:rsidP="00FC37B7">
      <w:r>
        <w:t xml:space="preserve">    69781 gaagagaacc tacttcgcac cttgttttct cgtcacaaag ccaggctacg gcaatgggga</w:t>
      </w:r>
    </w:p>
    <w:p w14:paraId="32F2BDED" w14:textId="77777777" w:rsidR="00FC37B7" w:rsidRDefault="00FC37B7" w:rsidP="00FC37B7">
      <w:r>
        <w:t xml:space="preserve">    69841 tattgttttc aggatttcca ctcatggcta cgcagaagcc tacgaaaagg cggtggaaaa</w:t>
      </w:r>
    </w:p>
    <w:p w14:paraId="256D000C" w14:textId="77777777" w:rsidR="00FC37B7" w:rsidRDefault="00FC37B7" w:rsidP="00FC37B7">
      <w:r>
        <w:t xml:space="preserve">    69901 atattgtgag atccatgatt tgacggatga gcagtatgtt gagttgcttg accgtatgcc</w:t>
      </w:r>
    </w:p>
    <w:p w14:paraId="61A782C1" w14:textId="77777777" w:rsidR="00FC37B7" w:rsidRDefault="00FC37B7" w:rsidP="00FC37B7">
      <w:r>
        <w:t xml:space="preserve">    69961 gagtacagag gtgttcactg gatacctgct gaatgctctt ttaatacgcg gtcatcgcgc</w:t>
      </w:r>
    </w:p>
    <w:p w14:paraId="7250215E" w14:textId="77777777" w:rsidR="00FC37B7" w:rsidRDefault="00FC37B7" w:rsidP="00FC37B7">
      <w:r>
        <w:t xml:space="preserve">    70021 cacaaaagct gaaatactga gtaagctggg ggctgcgaag aatgaagatg acatcaccaa</w:t>
      </w:r>
    </w:p>
    <w:p w14:paraId="071D0BA3" w14:textId="77777777" w:rsidR="00FC37B7" w:rsidRDefault="00FC37B7" w:rsidP="00FC37B7">
      <w:r>
        <w:t xml:space="preserve">    70081 tagcaaaggg aaaagcggcc acaacagagt gcgttgccca gagtatcggt gggcgcaata</w:t>
      </w:r>
    </w:p>
    <w:p w14:paraId="005422B1" w14:textId="77777777" w:rsidR="00FC37B7" w:rsidRDefault="00FC37B7" w:rsidP="00FC37B7">
      <w:r>
        <w:t xml:space="preserve">    70141 acagcgccag atgttcaaac catgttttat agcaacacct ctttgggggc ggaattatgt</w:t>
      </w:r>
    </w:p>
    <w:p w14:paraId="36C395CD" w14:textId="77777777" w:rsidR="00FC37B7" w:rsidRDefault="00FC37B7" w:rsidP="00FC37B7">
      <w:r>
        <w:t xml:space="preserve">    70201 tttttgataa caaagtagaa tctcactcgc tcgtaatggg agccagcggg aagggcaaat</w:t>
      </w:r>
    </w:p>
    <w:p w14:paraId="0856A77A" w14:textId="77777777" w:rsidR="00FC37B7" w:rsidRDefault="00FC37B7" w:rsidP="00FC37B7">
      <w:r>
        <w:t xml:space="preserve">    70261 cggtcttgtc cgaacaagtg cggaaaaacg cgaggctgcg cggtgatctg ctggtggata</w:t>
      </w:r>
    </w:p>
    <w:p w14:paraId="7F63B88D" w14:textId="77777777" w:rsidR="00FC37B7" w:rsidRDefault="00FC37B7" w:rsidP="00FC37B7">
      <w:r>
        <w:t xml:space="preserve">    70321 ctgagatgta ccgtgaaggt cgagggttga aaccatacga gcatgagtac gctcgtcgct</w:t>
      </w:r>
    </w:p>
    <w:p w14:paraId="2FABF322" w14:textId="77777777" w:rsidR="00FC37B7" w:rsidRDefault="00FC37B7" w:rsidP="00FC37B7">
      <w:r>
        <w:t xml:space="preserve">    70381 tagttctggg gctaagtgga ccgttgccgc gtgaactgcg tgggaagccg gtgacggtta</w:t>
      </w:r>
    </w:p>
    <w:p w14:paraId="729B2734" w14:textId="77777777" w:rsidR="00FC37B7" w:rsidRDefault="00FC37B7" w:rsidP="00FC37B7">
      <w:r>
        <w:t xml:space="preserve">    70441 tctctgatgt gtccagacca aaaaaggtaa agcgtcagcc aaagcaattt gttaagaccg</w:t>
      </w:r>
    </w:p>
    <w:p w14:paraId="453BFD83" w14:textId="77777777" w:rsidR="00FC37B7" w:rsidRDefault="00FC37B7" w:rsidP="00FC37B7">
      <w:r>
        <w:t xml:space="preserve">    70501 taaatggcgt cacccttgaa cgccaattgg tggcagatgc aagagaccag ttggaaatgc</w:t>
      </w:r>
    </w:p>
    <w:p w14:paraId="29795BBD" w14:textId="77777777" w:rsidR="00FC37B7" w:rsidRDefault="00FC37B7" w:rsidP="00FC37B7">
      <w:r>
        <w:t xml:space="preserve">    70561 aaacaggcgt ctggctcaaa caacctcagc tcatcgagct gatggaagag tcgggcatag</w:t>
      </w:r>
    </w:p>
    <w:p w14:paraId="2FC130A3" w14:textId="77777777" w:rsidR="00FC37B7" w:rsidRDefault="00FC37B7" w:rsidP="00FC37B7">
      <w:r>
        <w:t xml:space="preserve">    70621 acgaaactct agccgatttt ggtgaggctg aaacacagat ccgagaaatg ctggcggatg</w:t>
      </w:r>
    </w:p>
    <w:p w14:paraId="2173A1ED" w14:textId="77777777" w:rsidR="00FC37B7" w:rsidRDefault="00FC37B7" w:rsidP="00FC37B7">
      <w:r>
        <w:t xml:space="preserve">    70681 cgttggcgat gaaactggta gggcgctcat ggcccaagtg tggagccctc tataacgcgg</w:t>
      </w:r>
    </w:p>
    <w:p w14:paraId="6C17CA3A" w14:textId="77777777" w:rsidR="00FC37B7" w:rsidRDefault="00FC37B7" w:rsidP="00FC37B7">
      <w:r>
        <w:t xml:space="preserve">    70741 cagaaaagtc cgacgttaac ttttcctccg agcttgatgc tgcggcaaaa gaagctggat</w:t>
      </w:r>
    </w:p>
    <w:p w14:paraId="67B5F7B2" w14:textId="77777777" w:rsidR="00FC37B7" w:rsidRDefault="00FC37B7" w:rsidP="00FC37B7">
      <w:r>
        <w:t xml:space="preserve">    70801 acatggttcg ctgaatggga tttggtgtgg acaagataga tcggcaaagt tggctcgtta</w:t>
      </w:r>
    </w:p>
    <w:p w14:paraId="4AEC65C5" w14:textId="77777777" w:rsidR="00FC37B7" w:rsidRDefault="00FC37B7" w:rsidP="00FC37B7">
      <w:r>
        <w:t xml:space="preserve">    70861 aattcaggcg agcgaagtgt caggacactt tagacacgat gcgggatgcg gccattcgca</w:t>
      </w:r>
    </w:p>
    <w:p w14:paraId="6A0904F0" w14:textId="77777777" w:rsidR="00FC37B7" w:rsidRDefault="00FC37B7" w:rsidP="00FC37B7">
      <w:r>
        <w:t xml:space="preserve">    70921 actatgaagg gaatattcgt gttatcgcgg atattgtatt ggcccatgag gcgagagaga</w:t>
      </w:r>
    </w:p>
    <w:p w14:paraId="770F6B3D" w14:textId="77777777" w:rsidR="00FC37B7" w:rsidRDefault="00FC37B7" w:rsidP="00FC37B7">
      <w:r>
        <w:t xml:space="preserve">    70981 cagaaattga aaaagggatg ttttgtctaa tagttagata gtctgatgag ctatcaggtg</w:t>
      </w:r>
    </w:p>
    <w:p w14:paraId="2591ED43" w14:textId="77777777" w:rsidR="00FC37B7" w:rsidRDefault="00FC37B7" w:rsidP="00FC37B7">
      <w:r>
        <w:t xml:space="preserve">    71041 gtgattatga aaaagagaat acttcatctg cccgtaaaaa agatttactt cgatcagatc</w:t>
      </w:r>
    </w:p>
    <w:p w14:paraId="6A47DE9B" w14:textId="77777777" w:rsidR="00FC37B7" w:rsidRDefault="00FC37B7" w:rsidP="00FC37B7">
      <w:r>
        <w:t xml:space="preserve">    71101 aaatctggag aaaaaccaga tgaatatcgc ctcgtcacag actactggat aaaaagacta</w:t>
      </w:r>
    </w:p>
    <w:p w14:paraId="6233D425" w14:textId="77777777" w:rsidR="00FC37B7" w:rsidRDefault="00FC37B7" w:rsidP="00FC37B7">
      <w:r>
        <w:t xml:space="preserve">    71161 gaggggcgcg agtatgatga agtccatgtt aagtgtggct acccaaaggc tggagatatg</w:t>
      </w:r>
    </w:p>
    <w:p w14:paraId="795E8899" w14:textId="77777777" w:rsidR="00FC37B7" w:rsidRDefault="00FC37B7" w:rsidP="00FC37B7">
      <w:r>
        <w:t xml:space="preserve">    71221 tccaggatag agattcgtcc ttggcgtggc ttctcaagga acgtcataac gcacccgcac</w:t>
      </w:r>
    </w:p>
    <w:p w14:paraId="3AAB4AC5" w14:textId="77777777" w:rsidR="00FC37B7" w:rsidRDefault="00FC37B7" w:rsidP="00FC37B7">
      <w:r>
        <w:t xml:space="preserve">    71281 tttggagatt atccggttga agtattcgcc atccatgtga attgattttg gtattctgat</w:t>
      </w:r>
    </w:p>
    <w:p w14:paraId="586044B3" w14:textId="77777777" w:rsidR="00FC37B7" w:rsidRDefault="00FC37B7" w:rsidP="00FC37B7">
      <w:r>
        <w:t xml:space="preserve">    71341 ttaaaactat tgtagctcag gtatcaaaag aacttgggta attaaagata aggggccgac</w:t>
      </w:r>
    </w:p>
    <w:p w14:paraId="00387EC4" w14:textId="77777777" w:rsidR="00FC37B7" w:rsidRDefault="00FC37B7" w:rsidP="00FC37B7">
      <w:r>
        <w:t xml:space="preserve">    71401 ggccccttaa ttgttttagt ttgtgaatat tgaacaatcg aggtgggata gcgcttgttc</w:t>
      </w:r>
    </w:p>
    <w:p w14:paraId="1263E2B9" w14:textId="77777777" w:rsidR="00FC37B7" w:rsidRDefault="00FC37B7" w:rsidP="00FC37B7">
      <w:r>
        <w:t xml:space="preserve">    71461 gtagctacct ttgtggttcg tcttacgcag tgccaccagc tcaacaatca attggcttaa</w:t>
      </w:r>
    </w:p>
    <w:p w14:paraId="1CFD8B8F" w14:textId="77777777" w:rsidR="00FC37B7" w:rsidRDefault="00FC37B7" w:rsidP="00FC37B7">
      <w:r>
        <w:t xml:space="preserve">    71521 agccagtgat tgaggctccc agacgcgctt gcatttgtca gccatgttgg catttacgtc</w:t>
      </w:r>
    </w:p>
    <w:p w14:paraId="45DF9F35" w14:textId="77777777" w:rsidR="00FC37B7" w:rsidRDefault="00FC37B7" w:rsidP="00FC37B7">
      <w:r>
        <w:t xml:space="preserve">    71581 tgtaatgacg tagaggaaat cagggacgtc tttcaaggtc cccaggcctt ttgccatatc</w:t>
      </w:r>
    </w:p>
    <w:p w14:paraId="2EEB9164" w14:textId="77777777" w:rsidR="00FC37B7" w:rsidRDefault="00FC37B7" w:rsidP="00FC37B7">
      <w:r>
        <w:t xml:space="preserve">    71641 aacagcctca gggttttgat agcttcgagt ggcgctcagg tcatcgtggg aaatatagct</w:t>
      </w:r>
    </w:p>
    <w:p w14:paraId="1E357AB4" w14:textId="77777777" w:rsidR="00FC37B7" w:rsidRDefault="00FC37B7" w:rsidP="00FC37B7">
      <w:r>
        <w:t xml:space="preserve">    71701 ggcagatgtc tcagcgaaac ctaacaccat gccttttcct gcgctttttg caatggccga</w:t>
      </w:r>
    </w:p>
    <w:p w14:paraId="04B108E9" w14:textId="77777777" w:rsidR="00FC37B7" w:rsidRDefault="00FC37B7" w:rsidP="00FC37B7">
      <w:r>
        <w:t xml:space="preserve">    71761 gccgatagct agagttggca tgatggcctg acctatttgg cgggtagatg cagttgccaa</w:t>
      </w:r>
    </w:p>
    <w:p w14:paraId="16AF8AFE" w14:textId="77777777" w:rsidR="00FC37B7" w:rsidRDefault="00FC37B7" w:rsidP="00FC37B7">
      <w:r>
        <w:t xml:space="preserve">    71821 gcctgaggcg atgttcttcc cggcatcttc ggcagtggca gagctggttg tgagcatcgc</w:t>
      </w:r>
    </w:p>
    <w:p w14:paraId="6773FC86" w14:textId="77777777" w:rsidR="00FC37B7" w:rsidRDefault="00FC37B7" w:rsidP="00FC37B7">
      <w:r>
        <w:t xml:space="preserve">    71881 agttaaaatg atttttccaa acatacttaa ttcctctatc aatccataaa gtccgacttt</w:t>
      </w:r>
    </w:p>
    <w:p w14:paraId="67ABA11B" w14:textId="77777777" w:rsidR="00FC37B7" w:rsidRDefault="00FC37B7" w:rsidP="00FC37B7">
      <w:r>
        <w:t xml:space="preserve">    71941 ttgaagggca tagtgccttt gcaatcggga tacgctgtgc agccccagaa cttagaggct</w:t>
      </w:r>
    </w:p>
    <w:p w14:paraId="3E506F63" w14:textId="77777777" w:rsidR="00FC37B7" w:rsidRDefault="00FC37B7" w:rsidP="00FC37B7">
      <w:r>
        <w:t xml:space="preserve">    72001 cgtttcttgc caggggcttt tcctttcctg agacgcatcg ggctaccgca atctgggcag</w:t>
      </w:r>
    </w:p>
    <w:p w14:paraId="2ECDF5FE" w14:textId="77777777" w:rsidR="00FC37B7" w:rsidRDefault="00FC37B7" w:rsidP="00FC37B7">
      <w:r>
        <w:t xml:space="preserve">    72061 tctggacaat cctccgccgc gatacgtttc tcgggtttcc ctcggttgtc tgggaacgtc</w:t>
      </w:r>
    </w:p>
    <w:p w14:paraId="2E62E0A0" w14:textId="77777777" w:rsidR="00FC37B7" w:rsidRDefault="00FC37B7" w:rsidP="00FC37B7">
      <w:r>
        <w:t xml:space="preserve">    72121 ttcttgcaag cctcgttctg gcagccccag aaaaaaccgt tcttcccttt gatccggtgc</w:t>
      </w:r>
    </w:p>
    <w:p w14:paraId="22501B51" w14:textId="77777777" w:rsidR="00FC37B7" w:rsidRDefault="00FC37B7" w:rsidP="00FC37B7">
      <w:r>
        <w:t xml:space="preserve">    72181 atctctccac cgcagttgaa gcattcgtgt gaaggaggct tcgcgccctc gaaggcttta</w:t>
      </w:r>
    </w:p>
    <w:p w14:paraId="7634A6F3" w14:textId="77777777" w:rsidR="00FC37B7" w:rsidRDefault="00FC37B7" w:rsidP="00FC37B7">
      <w:r>
        <w:t xml:space="preserve">    72241 gccatcgcgc caccttcttt ggtcagaacc ggtgcggcca ctttgagctg ctcaaccatt</w:t>
      </w:r>
    </w:p>
    <w:p w14:paraId="5CF59EC7" w14:textId="77777777" w:rsidR="00FC37B7" w:rsidRDefault="00FC37B7" w:rsidP="00FC37B7">
      <w:r>
        <w:t xml:space="preserve">    72301 tggcagatcc aggtggaaat ctgcttcatg aagacagaca tgttcccgga gccggaggca</w:t>
      </w:r>
    </w:p>
    <w:p w14:paraId="55D924B7" w14:textId="77777777" w:rsidR="00FC37B7" w:rsidRDefault="00FC37B7" w:rsidP="00FC37B7">
      <w:r>
        <w:t xml:space="preserve">    72361 actttctcaa gctcctgctc ccaagccgca gtcatgccgg gtgatttgat ggctggtgga</w:t>
      </w:r>
    </w:p>
    <w:p w14:paraId="066253F4" w14:textId="77777777" w:rsidR="00FC37B7" w:rsidRDefault="00FC37B7" w:rsidP="00FC37B7">
      <w:r>
        <w:t xml:space="preserve">    72421 agcactgcta taagcgcatg agccttatca gttgcaagca gtaccttttt ctgacgcttg</w:t>
      </w:r>
    </w:p>
    <w:p w14:paraId="053B7875" w14:textId="77777777" w:rsidR="00FC37B7" w:rsidRDefault="00FC37B7" w:rsidP="00FC37B7">
      <w:r>
        <w:t xml:space="preserve">    72481 aagtagcctt tatcaacagc gccctggatg atgcttgcgc gtgttgctgg agtgcctaaa</w:t>
      </w:r>
    </w:p>
    <w:p w14:paraId="5588D88D" w14:textId="77777777" w:rsidR="00FC37B7" w:rsidRDefault="00FC37B7" w:rsidP="00FC37B7">
      <w:r>
        <w:t xml:space="preserve">    72541 ccggctgtgt ctttgaggat ttgtttgaac ttctcctcag tcacgaaccg ggcaatgttc</w:t>
      </w:r>
    </w:p>
    <w:p w14:paraId="7DE86DF7" w14:textId="77777777" w:rsidR="00FC37B7" w:rsidRDefault="00FC37B7" w:rsidP="00FC37B7">
      <w:r>
        <w:t xml:space="preserve">    72601 tccatcgcgg caagcaatgt ggcttcggtg aagtgcggtg ctggccgcgt cattttgttt</w:t>
      </w:r>
    </w:p>
    <w:p w14:paraId="58CF8747" w14:textId="77777777" w:rsidR="00FC37B7" w:rsidRDefault="00FC37B7" w:rsidP="00FC37B7">
      <w:r>
        <w:t xml:space="preserve">    72661 gccagctcgg ccccattcag caaggcaggt tcgccctggc taaccctggg gagcttctct</w:t>
      </w:r>
    </w:p>
    <w:p w14:paraId="2C859406" w14:textId="77777777" w:rsidR="00FC37B7" w:rsidRDefault="00FC37B7" w:rsidP="00FC37B7">
      <w:r>
        <w:t xml:space="preserve">    72721 tgttcaaccg gcgcgtcggt gtcttccccc tcgtccttgg gactgctttc actatcagaa</w:t>
      </w:r>
    </w:p>
    <w:p w14:paraId="1B8C6CDE" w14:textId="77777777" w:rsidR="00FC37B7" w:rsidRDefault="00FC37B7" w:rsidP="00FC37B7">
      <w:r>
        <w:t xml:space="preserve">    72781 gcaaacaaaa ccttccagcc ttgtttggta ggtgtcttac cagcggacgc aaagaggtga</w:t>
      </w:r>
    </w:p>
    <w:p w14:paraId="75394D72" w14:textId="77777777" w:rsidR="00FC37B7" w:rsidRDefault="00FC37B7" w:rsidP="00FC37B7">
      <w:r>
        <w:t xml:space="preserve">    72841 cgcccacact gcacctcgat ggaggttttg gtgaactcga actcgctgta gaactgcgcg</w:t>
      </w:r>
    </w:p>
    <w:p w14:paraId="325D1596" w14:textId="77777777" w:rsidR="00FC37B7" w:rsidRDefault="00FC37B7" w:rsidP="00FC37B7">
      <w:r>
        <w:t xml:space="preserve">    72901 atgtagaaac gacggatggc gtcgtaaaga ttgaactcga tctcagacat ggcactgatg</w:t>
      </w:r>
    </w:p>
    <w:p w14:paraId="3811E90B" w14:textId="77777777" w:rsidR="00FC37B7" w:rsidRDefault="00FC37B7" w:rsidP="00FC37B7">
      <w:r>
        <w:t xml:space="preserve">    72961 tctgttctgg ccggtgttgg aatgatcgcg tggtgcgcgg tcactttggc gtcattgaat</w:t>
      </w:r>
    </w:p>
    <w:p w14:paraId="222624C3" w14:textId="77777777" w:rsidR="00FC37B7" w:rsidRDefault="00FC37B7" w:rsidP="00FC37B7">
      <w:r>
        <w:t xml:space="preserve">    73021 accctggcct tgcgatgagg atctgcgcca gccaccagcc cagagacgtt ctgatcggac</w:t>
      </w:r>
    </w:p>
    <w:p w14:paraId="2C5D178B" w14:textId="77777777" w:rsidR="00FC37B7" w:rsidRDefault="00FC37B7" w:rsidP="00FC37B7">
      <w:r>
        <w:t xml:space="preserve">    73081 aaaatgagcg cctggagaat gtccggaatg tcttcctttt ggctctcggg tagataacga</w:t>
      </w:r>
    </w:p>
    <w:p w14:paraId="0A5D0D03" w14:textId="77777777" w:rsidR="00FC37B7" w:rsidRDefault="00FC37B7" w:rsidP="00FC37B7">
      <w:r>
        <w:t xml:space="preserve">    73141 ctgtcagtac gagggtaggt ggtcgctttg tgcgtctcgt acagagcttg agctgcatcc</w:t>
      </w:r>
    </w:p>
    <w:p w14:paraId="2EC8D394" w14:textId="77777777" w:rsidR="00FC37B7" w:rsidRDefault="00FC37B7" w:rsidP="00FC37B7">
      <w:r>
        <w:t xml:space="preserve">    73201 agtacctgct gagctgtgta tccccatcgt ttgctcgcgt attgttgcag cgacgttaga</w:t>
      </w:r>
    </w:p>
    <w:p w14:paraId="6969A40A" w14:textId="77777777" w:rsidR="00FC37B7" w:rsidRDefault="00FC37B7" w:rsidP="00FC37B7">
      <w:r>
        <w:t xml:space="preserve">    73261 tcgaagggga ggggggctga ctctttacct ggtttggttt ctgctttgct gataacagca</w:t>
      </w:r>
    </w:p>
    <w:p w14:paraId="14C6F438" w14:textId="77777777" w:rsidR="00FC37B7" w:rsidRDefault="00FC37B7" w:rsidP="00FC37B7">
      <w:r>
        <w:t xml:space="preserve">    73321 ttggcaccat tgacctggga ggctacctgc tcggcatagg ccttattgac gcaccggcct</w:t>
      </w:r>
    </w:p>
    <w:p w14:paraId="2F93C0FE" w14:textId="77777777" w:rsidR="00FC37B7" w:rsidRDefault="00FC37B7" w:rsidP="00FC37B7">
      <w:r>
        <w:t xml:space="preserve">    73381 tgctcgtcac tgcactcttc tggtggtatc cattgggcgg caaactgtcc attctgtacg</w:t>
      </w:r>
    </w:p>
    <w:p w14:paraId="525F9009" w14:textId="77777777" w:rsidR="00FC37B7" w:rsidRDefault="00FC37B7" w:rsidP="00FC37B7">
      <w:r>
        <w:t xml:space="preserve">    73441 gacacgttca cacccagagt ccagtatggt gagggggtga aaccggcgat ctctcggtcc</w:t>
      </w:r>
    </w:p>
    <w:p w14:paraId="37259937" w14:textId="77777777" w:rsidR="00FC37B7" w:rsidRDefault="00FC37B7" w:rsidP="00FC37B7">
      <w:r>
        <w:t xml:space="preserve">    73501 cgttgacaaa caagagcgac ggttggggtg ataaccctgc caacgtgaag agtgtggttg</w:t>
      </w:r>
    </w:p>
    <w:p w14:paraId="387394B2" w14:textId="77777777" w:rsidR="00FC37B7" w:rsidRDefault="00FC37B7" w:rsidP="00FC37B7">
      <w:r>
        <w:t xml:space="preserve">    73561 aagccgacat ctcgggccag cactgtgtag aggcggctca cgttcatgcc taccaaccag</w:t>
      </w:r>
    </w:p>
    <w:p w14:paraId="451C2F9B" w14:textId="77777777" w:rsidR="00FC37B7" w:rsidRDefault="00FC37B7" w:rsidP="00FC37B7">
      <w:r>
        <w:t xml:space="preserve">    73621 tcagcgcgtt gccgtgccaa tgcggcgtag tagagtgaga ccgtatcctt gccatccttt</w:t>
      </w:r>
    </w:p>
    <w:p w14:paraId="655B16F6" w14:textId="77777777" w:rsidR="00FC37B7" w:rsidRDefault="00FC37B7" w:rsidP="00FC37B7">
      <w:r>
        <w:t xml:space="preserve">    73681 acgttgttca gcgctttctt gatgcttgac tcatcgagag ccgtcaaaca aactcggcga</w:t>
      </w:r>
    </w:p>
    <w:p w14:paraId="728CCA68" w14:textId="77777777" w:rsidR="00FC37B7" w:rsidRDefault="00FC37B7" w:rsidP="00FC37B7">
      <w:r>
        <w:t xml:space="preserve">    73741 atagggccag agtagcggaa tcgatccaga agcgaacggg cgatagcctc accttcttgg</w:t>
      </w:r>
    </w:p>
    <w:p w14:paraId="1E3DFF54" w14:textId="77777777" w:rsidR="00FC37B7" w:rsidRDefault="00FC37B7" w:rsidP="00FC37B7">
      <w:r>
        <w:t xml:space="preserve">    73801 tcgtagtccg ttgagatgta gatggtgctc gcctttttga ccagtccctc aacaattttg</w:t>
      </w:r>
    </w:p>
    <w:p w14:paraId="4B79039F" w14:textId="77777777" w:rsidR="00FC37B7" w:rsidRDefault="00FC37B7" w:rsidP="00FC37B7">
      <w:r>
        <w:t xml:space="preserve">    73861 tactgtttga acgcactctt gcgaacgttg taccgccatg actctggtgc aatagggagg</w:t>
      </w:r>
    </w:p>
    <w:p w14:paraId="7C8CB6E3" w14:textId="77777777" w:rsidR="00FC37B7" w:rsidRDefault="00FC37B7" w:rsidP="00FC37B7">
      <w:r>
        <w:t xml:space="preserve">    73921 gtctccagtg accatgactt gtagcgttcg tcataatcgt ctggcatata caattccagc</w:t>
      </w:r>
    </w:p>
    <w:p w14:paraId="3D511149" w14:textId="77777777" w:rsidR="00FC37B7" w:rsidRDefault="00FC37B7" w:rsidP="00FC37B7">
      <w:r>
        <w:t xml:space="preserve">    73981 aggtggccga acgcccacgt aataacgcgg tttcctccat catggagaaa tccatcacct</w:t>
      </w:r>
    </w:p>
    <w:p w14:paraId="6A10E9DF" w14:textId="77777777" w:rsidR="00FC37B7" w:rsidRDefault="00FC37B7" w:rsidP="00FC37B7">
      <w:r>
        <w:t xml:space="preserve">    74041 cgttgggagg ccttcattac gccagccaaa tcttttgcct gagaaggctt ctcgcagata</w:t>
      </w:r>
    </w:p>
    <w:p w14:paraId="25E8ED60" w14:textId="77777777" w:rsidR="00FC37B7" w:rsidRDefault="00FC37B7" w:rsidP="00FC37B7">
      <w:r>
        <w:t xml:space="preserve">    74101 taaaggtcca ttaagcagct cctctcatct ttgattccag attcgccagc tcagtccagc</w:t>
      </w:r>
    </w:p>
    <w:p w14:paraId="73E73BC9" w14:textId="77777777" w:rsidR="00FC37B7" w:rsidRDefault="00FC37B7" w:rsidP="00FC37B7">
      <w:r>
        <w:t xml:space="preserve">    74161 tttgagccag acctttgact tcggggtagt ctctggagag gttttcgagg actccagaaa</w:t>
      </w:r>
    </w:p>
    <w:p w14:paraId="08ED8BE7" w14:textId="77777777" w:rsidR="00FC37B7" w:rsidRDefault="00FC37B7" w:rsidP="00FC37B7">
      <w:r>
        <w:t xml:space="preserve">    74221 tgacataggc cgcttcgctg gaattacccc tcgaaccggc ctcctggagc atgattaata</w:t>
      </w:r>
    </w:p>
    <w:p w14:paraId="1C1CD664" w14:textId="77777777" w:rsidR="00FC37B7" w:rsidRDefault="00FC37B7" w:rsidP="00FC37B7">
      <w:r>
        <w:t xml:space="preserve">    74281 aagcgtcgaa gagctcagcc ttacggccta gctctgtctg gtttcttatt tcagagcttt</w:t>
      </w:r>
    </w:p>
    <w:p w14:paraId="19597A05" w14:textId="77777777" w:rsidR="00FC37B7" w:rsidRDefault="00FC37B7" w:rsidP="00FC37B7">
      <w:r>
        <w:t xml:space="preserve">    74341 gcatgggttc accactgaat agggacgcac ggactcgcgc acaatgcggc gatctgcgtc</w:t>
      </w:r>
    </w:p>
    <w:p w14:paraId="18AAD46E" w14:textId="77777777" w:rsidR="00FC37B7" w:rsidRDefault="00FC37B7" w:rsidP="00FC37B7">
      <w:r>
        <w:t xml:space="preserve">    74401 agttacagcc tgactggtgc aaaagtgcgt ccaggcattc agataatctt tataggtgtg</w:t>
      </w:r>
    </w:p>
    <w:p w14:paraId="6CA445CB" w14:textId="77777777" w:rsidR="00FC37B7" w:rsidRDefault="00FC37B7" w:rsidP="00FC37B7">
      <w:r>
        <w:t xml:space="preserve">    74461 ggtaggtggt atgcagccgg ttacaacgtc cttggggatg tttgtggttc cctcggcttc</w:t>
      </w:r>
    </w:p>
    <w:p w14:paraId="751661AC" w14:textId="77777777" w:rsidR="00FC37B7" w:rsidRDefault="00FC37B7" w:rsidP="00FC37B7">
      <w:r>
        <w:t xml:space="preserve">    74521 cacaaagcgc caatcgtgct cgtccatacc tttgccacca tcgcaatagc gttcccagcg</w:t>
      </w:r>
    </w:p>
    <w:p w14:paraId="76ADF719" w14:textId="77777777" w:rsidR="00FC37B7" w:rsidRDefault="00FC37B7" w:rsidP="00FC37B7">
      <w:r>
        <w:t xml:space="preserve">    74581 tgacaactcg tacagcgagt agcctttgcc tttattcatg gacttgaagg tattgatggc</w:t>
      </w:r>
    </w:p>
    <w:p w14:paraId="0AED5E6A" w14:textId="77777777" w:rsidR="00FC37B7" w:rsidRDefault="00FC37B7" w:rsidP="00FC37B7">
      <w:r>
        <w:t xml:space="preserve">    74641 ttcgttgaca tccccgtgct gtttgatccc tgctggagtt ttatctgaac cagcggagtc</w:t>
      </w:r>
    </w:p>
    <w:p w14:paraId="4F4BC460" w14:textId="77777777" w:rsidR="00FC37B7" w:rsidRDefault="00FC37B7" w:rsidP="00FC37B7">
      <w:r>
        <w:t xml:space="preserve">    74701 atctttgacc ttgttcatcg ttgcgctgac attaccgtcg cccagcacat ggatataacc</w:t>
      </w:r>
    </w:p>
    <w:p w14:paraId="28B975BC" w14:textId="77777777" w:rsidR="00FC37B7" w:rsidRDefault="00FC37B7" w:rsidP="00FC37B7">
      <w:r>
        <w:t xml:space="preserve">    74761 aggttgacgt aatgcagcac caccgcgccc catgttgtcc catgccatcg acagttcccg</w:t>
      </w:r>
    </w:p>
    <w:p w14:paraId="6DE6857C" w14:textId="77777777" w:rsidR="00FC37B7" w:rsidRDefault="00FC37B7" w:rsidP="00FC37B7">
      <w:r>
        <w:t xml:space="preserve">    74821 gctaactcgg gcaggtttgt cattttcggc aggggcagtc tggggctgag gcttttgctc</w:t>
      </w:r>
    </w:p>
    <w:p w14:paraId="3F9BDE3B" w14:textId="77777777" w:rsidR="00FC37B7" w:rsidRDefault="00FC37B7" w:rsidP="00FC37B7">
      <w:r>
        <w:t xml:space="preserve">    74881 gggggcgtta gaggcacacc cggccagaat tgccactccc agaattgcta tcagttgtct</w:t>
      </w:r>
    </w:p>
    <w:p w14:paraId="59A964C2" w14:textId="77777777" w:rsidR="00FC37B7" w:rsidRDefault="00FC37B7" w:rsidP="00FC37B7">
      <w:r>
        <w:t xml:space="preserve">    74941 catcgtgtcg ttcctcataa aaaattgtcg atgagcccat tctaaaaggg gggggatgga</w:t>
      </w:r>
    </w:p>
    <w:p w14:paraId="528B52D2" w14:textId="77777777" w:rsidR="00FC37B7" w:rsidRDefault="00FC37B7" w:rsidP="00FC37B7">
      <w:r>
        <w:t xml:space="preserve">    75001 aagctggttt ctcaaactgc ccaaattgga cagataggcg tgtgtgcgat ctaaaggtgt</w:t>
      </w:r>
    </w:p>
    <w:p w14:paraId="45F53527" w14:textId="77777777" w:rsidR="00FC37B7" w:rsidRDefault="00FC37B7" w:rsidP="00FC37B7">
      <w:r>
        <w:t xml:space="preserve">    75061 tttgagagca tgtagcgacg agaaatacga taggaatatg gtcaacctac atgctgaaag</w:t>
      </w:r>
    </w:p>
    <w:p w14:paraId="6B050477" w14:textId="77777777" w:rsidR="00FC37B7" w:rsidRDefault="00FC37B7" w:rsidP="00FC37B7">
      <w:r>
        <w:t xml:space="preserve">    75121 cccttaacaa gttatttggt gggcgaagtg gagtgatcga gaccgcgccg agcgtcagag</w:t>
      </w:r>
    </w:p>
    <w:p w14:paraId="3A892744" w14:textId="77777777" w:rsidR="00FC37B7" w:rsidRDefault="00FC37B7" w:rsidP="00FC37B7">
      <w:r>
        <w:t xml:space="preserve">    75181 tgttgccgct taaagacgtg gaagatgaag aaatccctcg atacccacct tttgccaagg</w:t>
      </w:r>
    </w:p>
    <w:p w14:paraId="3AB4340B" w14:textId="77777777" w:rsidR="00FC37B7" w:rsidRDefault="00FC37B7" w:rsidP="00FC37B7">
      <w:r>
        <w:t xml:space="preserve">    75241 gcctgccagt ggccccacta gacaagatac tggcaaccca agctgaactg attgagaaag</w:t>
      </w:r>
    </w:p>
    <w:p w14:paraId="2E3D69C2" w14:textId="77777777" w:rsidR="00FC37B7" w:rsidRDefault="00FC37B7" w:rsidP="00FC37B7">
      <w:r>
        <w:t xml:space="preserve">    75301 tgcggaactc tctcggtttc actgtggacg acttcaaccg gcttgttttg ccggtgatcc</w:t>
      </w:r>
    </w:p>
    <w:p w14:paraId="050EF034" w14:textId="77777777" w:rsidR="00FC37B7" w:rsidRDefault="00FC37B7" w:rsidP="00FC37B7">
      <w:r>
        <w:t xml:space="preserve">    75361 agcggtatgc cgcgtttgtt cacctgttgc cagcttccga atcacaccac caccgtggcg</w:t>
      </w:r>
    </w:p>
    <w:p w14:paraId="29219B43" w14:textId="77777777" w:rsidR="00FC37B7" w:rsidRDefault="00FC37B7" w:rsidP="00FC37B7">
      <w:r>
        <w:t xml:space="preserve">    75421 ctggtggtct gttccgacat gggcttgaag tggccttctg ggcagctcag gcatctgagt</w:t>
      </w:r>
    </w:p>
    <w:p w14:paraId="094E1ECD" w14:textId="77777777" w:rsidR="00FC37B7" w:rsidRDefault="00FC37B7" w:rsidP="00FC37B7">
      <w:r>
        <w:t xml:space="preserve">    75481 cagttatctt ttccatcgag gggacgcctc gtgaacgccg tgacaatgag ccgcgttgga</w:t>
      </w:r>
    </w:p>
    <w:p w14:paraId="15006090" w14:textId="77777777" w:rsidR="00FC37B7" w:rsidRDefault="00FC37B7" w:rsidP="00FC37B7">
      <w:r>
        <w:t xml:space="preserve">    75541 gactggcgag ctgtttctcc gggctgctgc atgatgtggg taaaccgctc tcggatgtgt</w:t>
      </w:r>
    </w:p>
    <w:p w14:paraId="4A852FBB" w14:textId="77777777" w:rsidR="00FC37B7" w:rsidRDefault="00FC37B7" w:rsidP="00FC37B7">
      <w:r>
        <w:t xml:space="preserve">    75601 ccattacgga caaagacggg tcaatcacat ggaacccgta ttcggagtca cttcatgact</w:t>
      </w:r>
    </w:p>
    <w:p w14:paraId="7284F458" w14:textId="77777777" w:rsidR="00FC37B7" w:rsidRDefault="00FC37B7" w:rsidP="00FC37B7">
      <w:r>
        <w:t xml:space="preserve">    75661 gggcacaccg tcacgaaatc gaccgttact ttatccggtg gcgcgacaag cgacacaaaa</w:t>
      </w:r>
    </w:p>
    <w:p w14:paraId="719EC4E2" w14:textId="77777777" w:rsidR="00FC37B7" w:rsidRDefault="00FC37B7" w:rsidP="00FC37B7">
      <w:r>
        <w:t xml:space="preserve">    75721 gacatgagca attctcgctg ctggcggtgg atcgaattat tccggctgag actcgggagt</w:t>
      </w:r>
    </w:p>
    <w:p w14:paraId="72F4081C" w14:textId="77777777" w:rsidR="00FC37B7" w:rsidRDefault="00FC37B7" w:rsidP="00FC37B7">
      <w:r>
        <w:t xml:space="preserve">    75781 ttctgtccaa gtctggcccg tccatcatgg aagcgatgct ggaagctatc tcaggaacca</w:t>
      </w:r>
    </w:p>
    <w:p w14:paraId="16E81DAD" w14:textId="77777777" w:rsidR="00FC37B7" w:rsidRDefault="00FC37B7" w:rsidP="00FC37B7">
      <w:r>
        <w:t xml:space="preserve">    75841 gcgtcaatca gcctgtgacc aagctgatgc ttcgcgctga ccaagagagc gtctcacggg</w:t>
      </w:r>
    </w:p>
    <w:p w14:paraId="61C720EE" w14:textId="77777777" w:rsidR="00FC37B7" w:rsidRDefault="00FC37B7" w:rsidP="00FC37B7">
      <w:r>
        <w:t xml:space="preserve">    75901 accttcgcca gagtcgtctc gatgtggacg agttctccta tggtgtgcct gtcgagcggt</w:t>
      </w:r>
    </w:p>
    <w:p w14:paraId="2F47354F" w14:textId="77777777" w:rsidR="00FC37B7" w:rsidRDefault="00FC37B7" w:rsidP="00FC37B7">
      <w:r>
        <w:t xml:space="preserve">    75961 acgtgttcga tgccatccgc cgcctggtta aaaccggaaa atggaaggtc aatgagccag</w:t>
      </w:r>
    </w:p>
    <w:p w14:paraId="59D4F249" w14:textId="77777777" w:rsidR="00FC37B7" w:rsidRDefault="00FC37B7" w:rsidP="00FC37B7">
      <w:r>
        <w:t xml:space="preserve">    76021 gcgcgaaagt ctggcacctc aaccaaggtg tattcattgc ctggaaacag cttggggacc</w:t>
      </w:r>
    </w:p>
    <w:p w14:paraId="595FCB83" w14:textId="77777777" w:rsidR="00FC37B7" w:rsidRDefault="00FC37B7" w:rsidP="00FC37B7">
      <w:r>
        <w:t xml:space="preserve">    76081 tttatgactt gatcagccac gacaagatcc ccggtattcc acgagaccct gacacactgg</w:t>
      </w:r>
    </w:p>
    <w:p w14:paraId="4B0F3722" w14:textId="77777777" w:rsidR="00FC37B7" w:rsidRDefault="00FC37B7" w:rsidP="00FC37B7">
      <w:r>
        <w:t xml:space="preserve">    76141 ccgacattct catcgaacgt ggttttgctg taccaaacac ggtgcaggag aagggtgaac</w:t>
      </w:r>
    </w:p>
    <w:p w14:paraId="21C2E553" w14:textId="77777777" w:rsidR="00FC37B7" w:rsidRDefault="00FC37B7" w:rsidP="00FC37B7">
      <w:r>
        <w:t xml:space="preserve">    76201 gtgcgtacta ccgctactgg gaagttttgc ctgagatgct ccaggaggcg gcgggatcgg</w:t>
      </w:r>
    </w:p>
    <w:p w14:paraId="4CE4700D" w14:textId="77777777" w:rsidR="00FC37B7" w:rsidRDefault="00FC37B7" w:rsidP="00FC37B7">
      <w:r>
        <w:t xml:space="preserve">    76261 tgaagatctt gatgctccga ctcgaatcaa acgacctggt gtttacgact gagcctcctg</w:t>
      </w:r>
    </w:p>
    <w:p w14:paraId="72AB86D3" w14:textId="77777777" w:rsidR="00FC37B7" w:rsidRDefault="00FC37B7" w:rsidP="00FC37B7">
      <w:r>
        <w:t xml:space="preserve">    76321 cggctgttgc tgcggaagtt gttggtgatg ttgaggacgc tgagattgag ttcgttgatc</w:t>
      </w:r>
    </w:p>
    <w:p w14:paraId="39604044" w14:textId="77777777" w:rsidR="00FC37B7" w:rsidRDefault="00FC37B7" w:rsidP="00FC37B7">
      <w:r>
        <w:t xml:space="preserve">    76381 ctgaggaagt cgatgacgac caagaggaag atgtgtcagc tctgaacgat gacatgttgg</w:t>
      </w:r>
    </w:p>
    <w:p w14:paraId="3C8E5508" w14:textId="77777777" w:rsidR="00FC37B7" w:rsidRDefault="00FC37B7" w:rsidP="00FC37B7">
      <w:r>
        <w:t xml:space="preserve">    76441 ccgcagagca ggaagcagag aaagctctag ctggtcttgg ctttggtgat gcgatggaga</w:t>
      </w:r>
    </w:p>
    <w:p w14:paraId="3B60F610" w14:textId="77777777" w:rsidR="00FC37B7" w:rsidRDefault="00FC37B7" w:rsidP="00FC37B7">
      <w:r>
        <w:t xml:space="preserve">    76501 tgctgaaaag cacctcagat gctgtcgagg agaaaccaga gcaaaaagat gctggatcaa</w:t>
      </w:r>
    </w:p>
    <w:p w14:paraId="11CC9BB5" w14:textId="77777777" w:rsidR="00FC37B7" w:rsidRDefault="00FC37B7" w:rsidP="00FC37B7">
      <w:r>
        <w:t xml:space="preserve">    76561 cggaatcatc taagcctgac gctggcaaga agggtaagcc gcagagcaaa ccgggcaaag</w:t>
      </w:r>
    </w:p>
    <w:p w14:paraId="717E24B3" w14:textId="77777777" w:rsidR="00FC37B7" w:rsidRDefault="00FC37B7" w:rsidP="00FC37B7">
      <w:r>
        <w:t xml:space="preserve">    76621 caaaaccgaa gagtgataca gagaaacaac cccacaaacc agaggcaaaa gaggatttgt</w:t>
      </w:r>
    </w:p>
    <w:p w14:paraId="0F52DED7" w14:textId="77777777" w:rsidR="00FC37B7" w:rsidRDefault="00FC37B7" w:rsidP="00FC37B7">
      <w:r>
        <w:t xml:space="preserve">    76681 cccctcagga cattgccaaa aacgcaccac ctttggcaaa cgacaatccg ttacaagcac</w:t>
      </w:r>
    </w:p>
    <w:p w14:paraId="793BA2A9" w14:textId="77777777" w:rsidR="00FC37B7" w:rsidRDefault="00FC37B7" w:rsidP="00FC37B7">
      <w:r>
        <w:t xml:space="preserve">    76741 tcaaggatgt tgggggtgga ctgggggaca tcgactttcc gtttgacgca ttcagcgcat</w:t>
      </w:r>
    </w:p>
    <w:p w14:paraId="7FDC3550" w14:textId="77777777" w:rsidR="00FC37B7" w:rsidRDefault="00FC37B7" w:rsidP="00FC37B7">
      <w:r>
        <w:t xml:space="preserve">    76801 cggcagagac agccagcact gacgcaacaa actcagaaat cccagatgtg gcaatgcccg</w:t>
      </w:r>
    </w:p>
    <w:p w14:paraId="3DF62B15" w14:textId="77777777" w:rsidR="00FC37B7" w:rsidRDefault="00FC37B7" w:rsidP="00FC37B7">
      <w:r>
        <w:t xml:space="preserve">    76861 gaaagcaaga gaagcagcca aaacaggact tcgttccaca agaacaaaac tccctgcagg</w:t>
      </w:r>
    </w:p>
    <w:p w14:paraId="27DFA98F" w14:textId="77777777" w:rsidR="00FC37B7" w:rsidRDefault="00FC37B7" w:rsidP="00FC37B7">
      <w:r>
        <w:t xml:space="preserve">    76921 gcgatgactt tccaatgttc ggtagttctg atgaaccgcc atcatgggcg attgagccgc</w:t>
      </w:r>
    </w:p>
    <w:p w14:paraId="4A78A020" w14:textId="77777777" w:rsidR="00FC37B7" w:rsidRDefault="00FC37B7" w:rsidP="00FC37B7">
      <w:r>
        <w:t xml:space="preserve">    76981 tccctatgct gactgacgca ccagaacaaa caacaccagc gccagcaatg ccacctacgg</w:t>
      </w:r>
    </w:p>
    <w:p w14:paraId="10A3C8EA" w14:textId="77777777" w:rsidR="00FC37B7" w:rsidRDefault="00FC37B7" w:rsidP="00FC37B7">
      <w:r>
        <w:t xml:space="preserve">    77041 acaaacctaa tctgcatgag aaagacgcaa agaccttact cgttgagatg ttagccgggt</w:t>
      </w:r>
    </w:p>
    <w:p w14:paraId="765F71F3" w14:textId="77777777" w:rsidR="00FC37B7" w:rsidRDefault="00FC37B7" w:rsidP="00FC37B7">
      <w:r>
        <w:t xml:space="preserve">    77101 acggagaagc atcggcgttg cttgaacaag cgatcatgcc tgttttggaa ggtaaaacga</w:t>
      </w:r>
    </w:p>
    <w:p w14:paraId="46A37947" w14:textId="77777777" w:rsidR="00FC37B7" w:rsidRDefault="00FC37B7" w:rsidP="00FC37B7">
      <w:r>
        <w:t xml:space="preserve">    77161 cgctgggcga agtcctatgc ctgatgaagg gtcaagccgt cattttgtac ccggatggcg</w:t>
      </w:r>
    </w:p>
    <w:p w14:paraId="08707855" w14:textId="77777777" w:rsidR="00FC37B7" w:rsidRDefault="00FC37B7" w:rsidP="00FC37B7">
      <w:r>
        <w:t xml:space="preserve">    77221 ctcggtcgct gggtgcgccg tcagaggttc tctcgaagct gtcccacgcc aacgcgattg</w:t>
      </w:r>
    </w:p>
    <w:p w14:paraId="5DC4F8B1" w14:textId="77777777" w:rsidR="00FC37B7" w:rsidRDefault="00FC37B7" w:rsidP="00FC37B7">
      <w:r>
        <w:t xml:space="preserve">    77281 ttccagaccc gattatgcca ggtcgcaaag ttcgtgattt cagcggagtg aaggcaattg</w:t>
      </w:r>
    </w:p>
    <w:p w14:paraId="688597C2" w14:textId="77777777" w:rsidR="00FC37B7" w:rsidRDefault="00FC37B7" w:rsidP="00FC37B7">
      <w:r>
        <w:t xml:space="preserve">    77341 tactggcgga gcagctttca gatgcagtcg tagcggccat taaggatgcc gaggcgtcaa</w:t>
      </w:r>
    </w:p>
    <w:p w14:paraId="681BD82C" w14:textId="77777777" w:rsidR="00FC37B7" w:rsidRDefault="00FC37B7" w:rsidP="00FC37B7">
      <w:r>
        <w:t xml:space="preserve">    77401 tggggggata ccaggatgcc tttgagctcg tctctccccc tggcttggat gcaagcaaga</w:t>
      </w:r>
    </w:p>
    <w:p w14:paraId="0F410301" w14:textId="77777777" w:rsidR="00FC37B7" w:rsidRDefault="00FC37B7" w:rsidP="00FC37B7">
      <w:r>
        <w:t xml:space="preserve">    77461 ataagtctgc accgaaacaa caaagccgaa aaaaggcgca gcagcagaag cctgaggtta</w:t>
      </w:r>
    </w:p>
    <w:p w14:paraId="4C1CE9DF" w14:textId="77777777" w:rsidR="00FC37B7" w:rsidRDefault="00FC37B7" w:rsidP="00FC37B7">
      <w:r>
        <w:t xml:space="preserve">    77521 acgccggtaa accctcgcct gaacaaaagg cgaaaggtaa ggactcccag ccacagcaga</w:t>
      </w:r>
    </w:p>
    <w:p w14:paraId="0C44E5CF" w14:textId="77777777" w:rsidR="00FC37B7" w:rsidRDefault="00FC37B7" w:rsidP="00FC37B7">
      <w:r>
        <w:t xml:space="preserve">    77581 aggagaagaa ggtcgatgtt acttctccgg ttgaagagcc gcagcgccag ccggtccaag</w:t>
      </w:r>
    </w:p>
    <w:p w14:paraId="4A30E8DA" w14:textId="77777777" w:rsidR="00FC37B7" w:rsidRDefault="00FC37B7" w:rsidP="00FC37B7">
      <w:r>
        <w:t xml:space="preserve">    77641 aaaaacagaa cgtggctcgc cttcctaagc gggaggttca accagtggct cctgagccca</w:t>
      </w:r>
    </w:p>
    <w:p w14:paraId="5161C4F1" w14:textId="77777777" w:rsidR="00FC37B7" w:rsidRDefault="00FC37B7" w:rsidP="00FC37B7">
      <w:r>
        <w:t xml:space="preserve">    77701 aagttgagcg tgagaaggaa ttgggacacg tcgaggtgcg agaaagggaa gagccagagg</w:t>
      </w:r>
    </w:p>
    <w:p w14:paraId="2ECD31E9" w14:textId="77777777" w:rsidR="00FC37B7" w:rsidRDefault="00FC37B7" w:rsidP="00FC37B7">
      <w:r>
        <w:t xml:space="preserve">    77761 ttagggagtt tgagccgcct aaggcgaaaa caaacccgaa agacatcaac gcggaagatt</w:t>
      </w:r>
    </w:p>
    <w:p w14:paraId="110081C0" w14:textId="77777777" w:rsidR="00FC37B7" w:rsidRDefault="00FC37B7" w:rsidP="00FC37B7">
      <w:r>
        <w:t xml:space="preserve">    77821 tcttgccgtc tggtgttacg cctcagaaag cactccagat gctcaaggac atgatccaaa</w:t>
      </w:r>
    </w:p>
    <w:p w14:paraId="5B7E6EE0" w14:textId="77777777" w:rsidR="00FC37B7" w:rsidRDefault="00FC37B7" w:rsidP="00FC37B7">
      <w:r>
        <w:t xml:space="preserve">    77881 aacgctcggg cagatggctc gtgacacctg tcctggaaga ggatggctgc ttagtaacca</w:t>
      </w:r>
    </w:p>
    <w:p w14:paraId="1C707632" w14:textId="77777777" w:rsidR="00FC37B7" w:rsidRDefault="00FC37B7" w:rsidP="00FC37B7">
      <w:r>
        <w:t xml:space="preserve">    77941 gtgacaaagc cttcgacatg attgccggtg aaaacatcgg catcagcaaa cacatcctct</w:t>
      </w:r>
    </w:p>
    <w:p w14:paraId="21732871" w14:textId="77777777" w:rsidR="00FC37B7" w:rsidRDefault="00FC37B7" w:rsidP="00FC37B7">
      <w:r>
        <w:t xml:space="preserve">    78001 gcgggatgct gagccgggca cagagacggc ctttgctcaa gaaacgtcag ggaaaactgt</w:t>
      </w:r>
    </w:p>
    <w:p w14:paraId="59E34D71" w14:textId="77777777" w:rsidR="00FC37B7" w:rsidRDefault="00FC37B7" w:rsidP="00FC37B7">
      <w:r>
        <w:t xml:space="preserve">    78061 atttagaggt aaatgaaaca tgacaatgag ttatgacccg ctcgcctacg agatgccgtg</w:t>
      </w:r>
    </w:p>
    <w:p w14:paraId="001ED274" w14:textId="77777777" w:rsidR="00FC37B7" w:rsidRDefault="00FC37B7" w:rsidP="00FC37B7">
      <w:r>
        <w:t xml:space="preserve">    78121 gcggcccaac tatgaaaaaa atgctgtagc aggctggctt gccgcctccg gcgcggcttt</w:t>
      </w:r>
    </w:p>
    <w:p w14:paraId="397C5CEB" w14:textId="77777777" w:rsidR="00FC37B7" w:rsidRDefault="00FC37B7" w:rsidP="00FC37B7">
      <w:r>
        <w:t xml:space="preserve">    78181 ggccgtagag caagtcagca cgatgcctcc ggagcccttc tattggatga cggggatctg</w:t>
      </w:r>
    </w:p>
    <w:p w14:paraId="730586BA" w14:textId="77777777" w:rsidR="00FC37B7" w:rsidRDefault="00FC37B7" w:rsidP="00FC37B7">
      <w:r>
        <w:t xml:space="preserve">    78241 tggcgtgatg gcgatggctc gtttgccaaa ggctatcaaa cttcacctgc tccaaaagca</w:t>
      </w:r>
    </w:p>
    <w:p w14:paraId="360E7040" w14:textId="77777777" w:rsidR="00FC37B7" w:rsidRDefault="00FC37B7" w:rsidP="00FC37B7">
      <w:r>
        <w:t xml:space="preserve">    78301 tttgaagggg cgtgatctgg agtttatttc tattgcggag ctccaaaagt acatcaagga</w:t>
      </w:r>
    </w:p>
    <w:p w14:paraId="62F529A1" w14:textId="77777777" w:rsidR="00FC37B7" w:rsidRDefault="00FC37B7" w:rsidP="00FC37B7">
      <w:r>
        <w:t xml:space="preserve">    78361 cacgccggac gatatgtggc ttggtagtgg gttcctgtgg gaaaaccgcc atgcccagcg</w:t>
      </w:r>
    </w:p>
    <w:p w14:paraId="724AF248" w14:textId="77777777" w:rsidR="00FC37B7" w:rsidRDefault="00FC37B7" w:rsidP="00FC37B7">
      <w:r>
        <w:t xml:space="preserve">    78421 cgtgtttgag atcctgaaac gcgactggac ttccatcgta gggagagagt ccacggtcaa</w:t>
      </w:r>
    </w:p>
    <w:p w14:paraId="403DAA78" w14:textId="77777777" w:rsidR="00FC37B7" w:rsidRDefault="00FC37B7" w:rsidP="00FC37B7">
      <w:r>
        <w:t xml:space="preserve">    78481 aaaggttgtc cggaagatac agggtaagaa aaaggagctg ccaatcggcc agccctggat</w:t>
      </w:r>
    </w:p>
    <w:p w14:paraId="18C1903E" w14:textId="77777777" w:rsidR="00FC37B7" w:rsidRDefault="00FC37B7" w:rsidP="00FC37B7">
      <w:r>
        <w:t xml:space="preserve">    78541 tcacggggta gaacccaaag aagagaagct gatgcagcca ctcaagcaca ctgaggggca</w:t>
      </w:r>
    </w:p>
    <w:p w14:paraId="54C75B69" w14:textId="77777777" w:rsidR="00FC37B7" w:rsidRDefault="00FC37B7" w:rsidP="00FC37B7">
      <w:r>
        <w:t xml:space="preserve">    78601 ttcgctgatc gttgggacca ccggctcggg caagacccgt atgttcgaca tcctgatttc</w:t>
      </w:r>
    </w:p>
    <w:p w14:paraId="7F0AB085" w14:textId="77777777" w:rsidR="00FC37B7" w:rsidRDefault="00FC37B7" w:rsidP="00FC37B7">
      <w:r>
        <w:t xml:space="preserve">    78661 acaggccatt ctgcgtgggg aagccgtgat catcatagac ccgaaagggg ataaggagat</w:t>
      </w:r>
    </w:p>
    <w:p w14:paraId="5822D54D" w14:textId="77777777" w:rsidR="00FC37B7" w:rsidRDefault="00FC37B7" w:rsidP="00FC37B7">
      <w:r>
        <w:t xml:space="preserve">    78721 gcgggacaat gcacgacgtg cctgtgaagc tatggggcag ccggaaagat tcgtctcatt</w:t>
      </w:r>
    </w:p>
    <w:p w14:paraId="4B5DD5E5" w14:textId="77777777" w:rsidR="00FC37B7" w:rsidRDefault="00FC37B7" w:rsidP="00FC37B7">
      <w:r>
        <w:t xml:space="preserve">    78781 tcatccagca ttcccggaag agtcggtgcg tatcgaccct ctgcgtaact tcacccgcgt</w:t>
      </w:r>
    </w:p>
    <w:p w14:paraId="69E393BF" w14:textId="77777777" w:rsidR="00FC37B7" w:rsidRDefault="00FC37B7" w:rsidP="00FC37B7">
      <w:r>
        <w:t xml:space="preserve">    78841 gactgaaatt gcaagtcgtt tggcagcgtt gatcccgtcc gaagcagggg ccgacccgtt</w:t>
      </w:r>
    </w:p>
    <w:p w14:paraId="5AA7F342" w14:textId="77777777" w:rsidR="00FC37B7" w:rsidRDefault="00FC37B7" w:rsidP="00FC37B7">
      <w:r>
        <w:t xml:space="preserve">    78901 caaatcattt ggatggcagg cactgaacaa catcgctcag ggcttggtca tcactcatga</w:t>
      </w:r>
    </w:p>
    <w:p w14:paraId="782C01E4" w14:textId="77777777" w:rsidR="00FC37B7" w:rsidRDefault="00FC37B7" w:rsidP="00FC37B7">
      <w:r>
        <w:t xml:space="preserve">    78961 tcgtcccaac ctgacaaagc tccgccgatt ccttgaaggt ggcgctgctg gcttggtcat</w:t>
      </w:r>
    </w:p>
    <w:p w14:paraId="4B517CA4" w14:textId="77777777" w:rsidR="00FC37B7" w:rsidRDefault="00FC37B7" w:rsidP="00FC37B7">
      <w:r>
        <w:t xml:space="preserve">    79021 caaggccgtt caggcttact cagagcgagt tatgcccgac tgggaggcag aagcagcggc</w:t>
      </w:r>
    </w:p>
    <w:p w14:paraId="10278050" w14:textId="77777777" w:rsidR="00FC37B7" w:rsidRDefault="00FC37B7" w:rsidP="00FC37B7">
      <w:r>
        <w:t xml:space="preserve">    79081 ttatttggag aaagtcaaaa acggttcgcg tgagaagatc gctttcgcgt tgatgaagtt</w:t>
      </w:r>
    </w:p>
    <w:p w14:paraId="567243A5" w14:textId="77777777" w:rsidR="00FC37B7" w:rsidRDefault="00FC37B7" w:rsidP="00FC37B7">
      <w:r>
        <w:t xml:space="preserve">    79141 ctactacgac atcatccaac ctgagcaccc aaactctgat ctggaaggct tgctgtcgat</w:t>
      </w:r>
    </w:p>
    <w:p w14:paraId="7899EED3" w14:textId="77777777" w:rsidR="00FC37B7" w:rsidRDefault="00FC37B7" w:rsidP="00FC37B7">
      <w:r>
        <w:t xml:space="preserve">    79201 gttccagcac gaccaaaccc acttctccaa gatggtggcg aacctcctgc cgatcatgaa</w:t>
      </w:r>
    </w:p>
    <w:p w14:paraId="446C0558" w14:textId="77777777" w:rsidR="00FC37B7" w:rsidRDefault="00FC37B7" w:rsidP="00FC37B7">
      <w:r>
        <w:t xml:space="preserve">    79261 tatgctgacg tccggggagc taggccctct gctgtctcca gactcatctg atctgagcga</w:t>
      </w:r>
    </w:p>
    <w:p w14:paraId="7F15E1FF" w14:textId="77777777" w:rsidR="00FC37B7" w:rsidRDefault="00FC37B7" w:rsidP="00FC37B7">
      <w:r>
        <w:t xml:space="preserve">    79321 cgaacgccag atcactgatt ccgcaaaaat catcaacaac gctcaagttg cttatctggg</w:t>
      </w:r>
    </w:p>
    <w:p w14:paraId="058BFC76" w14:textId="77777777" w:rsidR="00FC37B7" w:rsidRDefault="00FC37B7" w:rsidP="00FC37B7">
      <w:r>
        <w:t xml:space="preserve">    79381 gctcgactcc ctgaccgaca acatggttgg tagtgctatg gggtccatct tcctgtcaga</w:t>
      </w:r>
    </w:p>
    <w:p w14:paraId="6660E20D" w14:textId="77777777" w:rsidR="00FC37B7" w:rsidRDefault="00FC37B7" w:rsidP="00FC37B7">
      <w:r>
        <w:t xml:space="preserve">    79441 cctgacagcg gttgccggtg acagatacaa ctacggcgtc aacaacagac ccgtaaatat</w:t>
      </w:r>
    </w:p>
    <w:p w14:paraId="2DCD0CDA" w14:textId="77777777" w:rsidR="00FC37B7" w:rsidRDefault="00FC37B7" w:rsidP="00FC37B7">
      <w:r>
        <w:t xml:space="preserve">    79501 ctttgttgat gaggctgctg aggtgatcaa cgacccgttc atccagctcc tgaacaaagg</w:t>
      </w:r>
    </w:p>
    <w:p w14:paraId="2E72D1E6" w14:textId="77777777" w:rsidR="00FC37B7" w:rsidRDefault="00FC37B7" w:rsidP="00FC37B7">
      <w:r>
        <w:t xml:space="preserve">    79561 tcgcggtgcg aaacttcgtc ttttcgttgc aactcagact tttgctgact tcgcagctcg</w:t>
      </w:r>
    </w:p>
    <w:p w14:paraId="05EB4212" w14:textId="77777777" w:rsidR="00FC37B7" w:rsidRDefault="00FC37B7" w:rsidP="00FC37B7">
      <w:r>
        <w:t xml:space="preserve">    79621 actgggtagc aaagacaaag cgctccaagt gttggggaac atcaacaaca cgtttgctct</w:t>
      </w:r>
    </w:p>
    <w:p w14:paraId="2D525407" w14:textId="77777777" w:rsidR="00FC37B7" w:rsidRDefault="00FC37B7" w:rsidP="00FC37B7">
      <w:r>
        <w:t xml:space="preserve">    79681 gcgtatcgtc gatggtgaaa cacaggagta tatcgcagat aacttgccga agacccggct</w:t>
      </w:r>
    </w:p>
    <w:p w14:paraId="4A6E5FD1" w14:textId="77777777" w:rsidR="00FC37B7" w:rsidRDefault="00FC37B7" w:rsidP="00FC37B7">
      <w:r>
        <w:t xml:space="preserve">    79741 caagtacgtc atgcggactc aaggccagaa ctcggatggc aaggagccca ttatgcacgg</w:t>
      </w:r>
    </w:p>
    <w:p w14:paraId="075EB583" w14:textId="77777777" w:rsidR="00FC37B7" w:rsidRDefault="00FC37B7" w:rsidP="00FC37B7">
      <w:r>
        <w:t xml:space="preserve">    79801 aggcaaccaa ggcgagcgtt tgatggagga ggaagctgat ctgttcccag cccagttatt</w:t>
      </w:r>
    </w:p>
    <w:p w14:paraId="57661B3C" w14:textId="77777777" w:rsidR="00FC37B7" w:rsidRDefault="00FC37B7" w:rsidP="00FC37B7">
      <w:r>
        <w:t xml:space="preserve">    79861 gggaatgctt ccgaacctgg aatacatagc caaaatttca ggcggaacaa tcgtaaaagg</w:t>
      </w:r>
    </w:p>
    <w:p w14:paraId="032FB2EE" w14:textId="77777777" w:rsidR="00FC37B7" w:rsidRDefault="00FC37B7" w:rsidP="00FC37B7">
      <w:r>
        <w:t xml:space="preserve">    79921 ccgtctgccc atattgaccc agtaagagca gagctatgtg tgacaagaag tatagaaatt</w:t>
      </w:r>
    </w:p>
    <w:p w14:paraId="57EFF7AD" w14:textId="77777777" w:rsidR="00FC37B7" w:rsidRDefault="00FC37B7" w:rsidP="00FC37B7">
      <w:r>
        <w:t xml:space="preserve">    79981 acgaggtagc catcatggtc gatgtgaacc ctttcgacag ggttatgaat gaattgaaaa</w:t>
      </w:r>
    </w:p>
    <w:p w14:paraId="2BFD8FED" w14:textId="77777777" w:rsidR="00FC37B7" w:rsidRDefault="00FC37B7" w:rsidP="00FC37B7">
      <w:r>
        <w:t xml:space="preserve">    80041 gtcgtggccg caagaacgct cacatcctga gcatcctcca attcgactgg cctgcatcgg</w:t>
      </w:r>
    </w:p>
    <w:p w14:paraId="39874D0B" w14:textId="77777777" w:rsidR="00FC37B7" w:rsidRDefault="00FC37B7" w:rsidP="00FC37B7">
      <w:r>
        <w:t xml:space="preserve">    80101 aggccatcat cgagaagctg agctgctaca tcacagacgg gattaaggct aatcaggagc</w:t>
      </w:r>
    </w:p>
    <w:p w14:paraId="16A35F96" w14:textId="77777777" w:rsidR="00FC37B7" w:rsidRDefault="00FC37B7" w:rsidP="00FC37B7">
      <w:r>
        <w:t xml:space="preserve">    80161 ctgtgattta cccgatcatt gaagaagctc tgcatcgcta cagccagctc gtgtttcatg</w:t>
      </w:r>
    </w:p>
    <w:p w14:paraId="1496C700" w14:textId="77777777" w:rsidR="00FC37B7" w:rsidRDefault="00FC37B7" w:rsidP="00FC37B7">
      <w:r>
        <w:t xml:space="preserve">    80221 agcagagaga gaaatatgaa gacccggcca gaattggggc atttctggaa accctgatca</w:t>
      </w:r>
    </w:p>
    <w:p w14:paraId="775D05BE" w14:textId="77777777" w:rsidR="00FC37B7" w:rsidRDefault="00FC37B7" w:rsidP="00FC37B7">
      <w:r>
        <w:t xml:space="preserve">    80281 ccgaaacctg ccgggcgttg gaagtgcaaa ttgtcgatag tggcggtgat tcatggtctg</w:t>
      </w:r>
    </w:p>
    <w:p w14:paraId="46B23373" w14:textId="77777777" w:rsidR="00FC37B7" w:rsidRDefault="00FC37B7" w:rsidP="00FC37B7">
      <w:r>
        <w:t xml:space="preserve">    80341 tcgattcagg agagtcgttc tcactgtggc tttcttccca tccaggagaa ctatccatta</w:t>
      </w:r>
    </w:p>
    <w:p w14:paraId="3D6C8C22" w14:textId="77777777" w:rsidR="00FC37B7" w:rsidRDefault="00FC37B7" w:rsidP="00FC37B7">
      <w:r>
        <w:t xml:space="preserve">    80401 acccgcagcc ccatgaggat gagacctctt tgcgtggctt gctgtatgag ctcatcacct</w:t>
      </w:r>
    </w:p>
    <w:p w14:paraId="0848C787" w14:textId="77777777" w:rsidR="00FC37B7" w:rsidRDefault="00FC37B7" w:rsidP="00FC37B7">
      <w:r>
        <w:t xml:space="preserve">    80461 gtgagagcgt gaaaactgtt ttaaggagaa ccgactatga agaagccgtg gttgctggtc</w:t>
      </w:r>
    </w:p>
    <w:p w14:paraId="6B1B2AFB" w14:textId="77777777" w:rsidR="00FC37B7" w:rsidRDefault="00FC37B7" w:rsidP="00FC37B7">
      <w:r>
        <w:t xml:space="preserve">    80521 gcatggctgc tggttattga gttgctggca atattgctgc tgatccctgg cgactggaca</w:t>
      </w:r>
    </w:p>
    <w:p w14:paraId="0C4CCE15" w14:textId="77777777" w:rsidR="00FC37B7" w:rsidRDefault="00FC37B7" w:rsidP="00FC37B7">
      <w:r>
        <w:t xml:space="preserve">    80581 gacagagcca tcaaaaggga atccgagctg gtggaacaga gtcttggtgt cgaagcaaga</w:t>
      </w:r>
    </w:p>
    <w:p w14:paraId="798AA882" w14:textId="77777777" w:rsidR="00FC37B7" w:rsidRDefault="00FC37B7" w:rsidP="00FC37B7">
      <w:r>
        <w:t xml:space="preserve">    80641 gactggatac agaacaaagc atctacctgg ttcaggtcga gcgttattga ttcaggattc</w:t>
      </w:r>
    </w:p>
    <w:p w14:paraId="576F7BDC" w14:textId="77777777" w:rsidR="00FC37B7" w:rsidRDefault="00FC37B7" w:rsidP="00FC37B7">
      <w:r>
        <w:t xml:space="preserve">    80701 tatgagggga tgtaccaaac gctgatccca tcagaagagg agcgccagaa gtccaagggg</w:t>
      </w:r>
    </w:p>
    <w:p w14:paraId="6AEF91D8" w14:textId="77777777" w:rsidR="00FC37B7" w:rsidRDefault="00FC37B7" w:rsidP="00FC37B7">
      <w:r>
        <w:t xml:space="preserve">    80761 atgcaggaca tgggcaaggg ctggtttgtg tgggtcaaag gccgcatgga agcctttgtc</w:t>
      </w:r>
    </w:p>
    <w:p w14:paraId="03BAED08" w14:textId="77777777" w:rsidR="00FC37B7" w:rsidRDefault="00FC37B7" w:rsidP="00FC37B7">
      <w:r>
        <w:t xml:space="preserve">    80821 aacgtcattt accagttcta cacaaggttg gcactgttag ccgcgtgggc tccctatatg</w:t>
      </w:r>
    </w:p>
    <w:p w14:paraId="3523EC34" w14:textId="77777777" w:rsidR="00FC37B7" w:rsidRDefault="00FC37B7" w:rsidP="00FC37B7">
      <w:r>
        <w:t xml:space="preserve">    80881 ctgatcctgt tcgtacctgc ggtatatgac gggatgatga catggcgaat taagcggacc</w:t>
      </w:r>
    </w:p>
    <w:p w14:paraId="3E294562" w14:textId="77777777" w:rsidR="00FC37B7" w:rsidRDefault="00FC37B7" w:rsidP="00FC37B7">
      <w:r>
        <w:t xml:space="preserve">    80941 aacttcgatt atgcgagtcc ggttctccat cgttacagcg ttcgcggaac gatgtacctg</w:t>
      </w:r>
    </w:p>
    <w:p w14:paraId="505786CF" w14:textId="77777777" w:rsidR="00FC37B7" w:rsidRDefault="00FC37B7" w:rsidP="00FC37B7">
      <w:r>
        <w:t xml:space="preserve">    81001 atggccggat tgttcatcgc gttcttcatc cccatagcgc tcgatccggt tgtcatcccg</w:t>
      </w:r>
    </w:p>
    <w:p w14:paraId="48DB949B" w14:textId="77777777" w:rsidR="00FC37B7" w:rsidRDefault="00FC37B7" w:rsidP="00FC37B7">
      <w:r>
        <w:t xml:space="preserve">    81061 atgacaatga tgacgtgctg tgtcctggtt ggcctgacgt tcggcaacct ccagaaacgg</w:t>
      </w:r>
    </w:p>
    <w:p w14:paraId="2AE0DD3F" w14:textId="77777777" w:rsidR="00FC37B7" w:rsidRDefault="00FC37B7" w:rsidP="00FC37B7">
      <w:r>
        <w:t xml:space="preserve">    81121 gtatagggag ggaggatgag ctactccgtt ataaatcaag atggggtgca tctgtgcgac</w:t>
      </w:r>
    </w:p>
    <w:p w14:paraId="0F9472B0" w14:textId="77777777" w:rsidR="00FC37B7" w:rsidRDefault="00FC37B7" w:rsidP="00FC37B7">
      <w:r>
        <w:t xml:space="preserve">    81181 atcccattga acgtctacca ggtgatacgt cgccaatcct tgtctgcgtt gtggctttac</w:t>
      </w:r>
    </w:p>
    <w:p w14:paraId="4D007146" w14:textId="77777777" w:rsidR="00FC37B7" w:rsidRDefault="00FC37B7" w:rsidP="00FC37B7">
      <w:r>
        <w:t xml:space="preserve">    81241 tgggcgcaga gcttgaattt ggtgaaggtg ctcattgctt gcgtcggaaa gatgatcttt</w:t>
      </w:r>
    </w:p>
    <w:p w14:paraId="25067222" w14:textId="77777777" w:rsidR="00FC37B7" w:rsidRDefault="00FC37B7" w:rsidP="00FC37B7">
      <w:r>
        <w:t xml:space="preserve">    81301 gtgatgccgg taatgtggtt ctgggtgctg gtggtgtgcc gcttggttga accagaacgt</w:t>
      </w:r>
    </w:p>
    <w:p w14:paraId="035544D1" w14:textId="77777777" w:rsidR="00FC37B7" w:rsidRDefault="00FC37B7" w:rsidP="00FC37B7">
      <w:r>
        <w:t xml:space="preserve">    81361 atctcagacg tgtcaggact tatctctccg gacgtgatcg ggtgggccgc tggtgcggcc</w:t>
      </w:r>
    </w:p>
    <w:p w14:paraId="793DBDD2" w14:textId="77777777" w:rsidR="00FC37B7" w:rsidRDefault="00FC37B7" w:rsidP="00FC37B7">
      <w:r>
        <w:t xml:space="preserve">    81421 atcaccctca ttatcttttc cgtatttaca cgcccagcgt tgtacggata ccacaacttt</w:t>
      </w:r>
    </w:p>
    <w:p w14:paraId="50A80E76" w14:textId="77777777" w:rsidR="00FC37B7" w:rsidRDefault="00FC37B7" w:rsidP="00FC37B7">
      <w:r>
        <w:t xml:space="preserve">    81481 ttcaagcagc atatttgctc aagagtaaag caagtaacgc cggaactcag aacagtcact</w:t>
      </w:r>
    </w:p>
    <w:p w14:paraId="5A3FA84C" w14:textId="77777777" w:rsidR="00FC37B7" w:rsidRDefault="00FC37B7" w:rsidP="00FC37B7">
      <w:r>
        <w:t xml:space="preserve">    81541 gggccactgt tcttttaccg aaacgaaatt ggaacgatat agagaggaac catgaaagta</w:t>
      </w:r>
    </w:p>
    <w:p w14:paraId="572846DF" w14:textId="77777777" w:rsidR="00FC37B7" w:rsidRDefault="00FC37B7" w:rsidP="00FC37B7">
      <w:r>
        <w:t xml:space="preserve">    81601 actaatagac tccaactgct ggcactgggg ctgtgtatag ccggtactgc catcgcggct</w:t>
      </w:r>
    </w:p>
    <w:p w14:paraId="3F33BBFE" w14:textId="77777777" w:rsidR="00FC37B7" w:rsidRDefault="00FC37B7" w:rsidP="00FC37B7">
      <w:r>
        <w:t xml:space="preserve">    81661 cctgatgtgc tcaatgacga cgcaaagctc aagaaccttg agaaggtgtg tcccgactgt</w:t>
      </w:r>
    </w:p>
    <w:p w14:paraId="3EBFD717" w14:textId="77777777" w:rsidR="00FC37B7" w:rsidRDefault="00FC37B7" w:rsidP="00FC37B7">
      <w:r>
        <w:t xml:space="preserve">    81721 cagatggtgg caaaagatgt actcaatctg cgggttgaaa actgccagct caaagacact</w:t>
      </w:r>
    </w:p>
    <w:p w14:paraId="60AB62B2" w14:textId="77777777" w:rsidR="00FC37B7" w:rsidRDefault="00FC37B7" w:rsidP="00FC37B7">
      <w:r>
        <w:t xml:space="preserve">    81781 tccagtgcaa tgatgattgg caccatgcaa aatgacccta tgttttcgtt tatgctggct</w:t>
      </w:r>
    </w:p>
    <w:p w14:paraId="29F64299" w14:textId="77777777" w:rsidR="00FC37B7" w:rsidRDefault="00FC37B7" w:rsidP="00FC37B7">
      <w:r>
        <w:t xml:space="preserve">    81841 gtacacacag cggcaggctc ggaggcatac aaaacggtag ttggtgccgc tggcaaccat</w:t>
      </w:r>
    </w:p>
    <w:p w14:paraId="6765ABB1" w14:textId="77777777" w:rsidR="00FC37B7" w:rsidRDefault="00FC37B7" w:rsidP="00FC37B7">
      <w:r>
        <w:t xml:space="preserve">    81901 gttgactgtg aaaacccgtt gaactggatc aagctgaccc agcaagcgat taaaggtggc</w:t>
      </w:r>
    </w:p>
    <w:p w14:paraId="42788369" w14:textId="77777777" w:rsidR="00FC37B7" w:rsidRDefault="00FC37B7" w:rsidP="00FC37B7">
      <w:r>
        <w:t xml:space="preserve">    81961 aaagtctaat gcgtaagaga gatttctttt ttggagaggt gtatgagggg agtggaggag</w:t>
      </w:r>
    </w:p>
    <w:p w14:paraId="24563261" w14:textId="77777777" w:rsidR="00FC37B7" w:rsidRDefault="00FC37B7" w:rsidP="00FC37B7">
      <w:r>
        <w:t xml:space="preserve">    82021 ccactctacg actgagtgat atggaaccat tggcaagaaa agtgtcggca gagttcttca</w:t>
      </w:r>
    </w:p>
    <w:p w14:paraId="19D787E9" w14:textId="77777777" w:rsidR="00FC37B7" w:rsidRDefault="00FC37B7" w:rsidP="00FC37B7">
      <w:r>
        <w:t xml:space="preserve">    82081 ctgcacaact gaaccgtata ctgaaagagc atgacggtca gttgacgctc agcgatggaa</w:t>
      </w:r>
    </w:p>
    <w:p w14:paraId="7C85B2DC" w14:textId="77777777" w:rsidR="00FC37B7" w:rsidRDefault="00FC37B7" w:rsidP="00FC37B7">
      <w:r>
        <w:t xml:space="preserve">    82141 cgtcgtaccc cagcttttgg agcttcatcg acaaggttga tccagagcag gttggtttcg</w:t>
      </w:r>
    </w:p>
    <w:p w14:paraId="302B8B1F" w14:textId="77777777" w:rsidR="00FC37B7" w:rsidRDefault="00FC37B7" w:rsidP="00FC37B7">
      <w:r>
        <w:t xml:space="preserve">    82201 tggagatcta cgctcggcag gatgttaacg ataatgttga agcgacactg gcgtgtgaca</w:t>
      </w:r>
    </w:p>
    <w:p w14:paraId="1184FF01" w14:textId="77777777" w:rsidR="00FC37B7" w:rsidRDefault="00FC37B7" w:rsidP="00FC37B7">
      <w:r>
        <w:t xml:space="preserve">    82261 tcgttttggt aaatggtgtg atcaccgtta aacctcactg gtgtgcttac aaagacatca</w:t>
      </w:r>
    </w:p>
    <w:p w14:paraId="36377B91" w14:textId="77777777" w:rsidR="00FC37B7" w:rsidRDefault="00FC37B7" w:rsidP="00FC37B7">
      <w:r>
        <w:t xml:space="preserve">    82321 gggctgacga agtgatttcc accttactgg tgcctttgca tttgaaggct ctccagggta</w:t>
      </w:r>
    </w:p>
    <w:p w14:paraId="098C37FB" w14:textId="77777777" w:rsidR="00FC37B7" w:rsidRDefault="00FC37B7" w:rsidP="00FC37B7">
      <w:r>
        <w:t xml:space="preserve">    82381 aggcttacat tcgctgggat gatggtgaaa ccgaacctct gttacaaaac gacgactatc</w:t>
      </w:r>
    </w:p>
    <w:p w14:paraId="634C448A" w14:textId="77777777" w:rsidR="00FC37B7" w:rsidRDefault="00FC37B7" w:rsidP="00FC37B7">
      <w:r>
        <w:t xml:space="preserve">    82441 aggctgaact tgaaaatgtg tttagtgttt ccaagtaccc atcagccatg agctggggcg</w:t>
      </w:r>
    </w:p>
    <w:p w14:paraId="7FEE5059" w14:textId="77777777" w:rsidR="00FC37B7" w:rsidRDefault="00FC37B7" w:rsidP="00FC37B7">
      <w:r>
        <w:t xml:space="preserve">    82501 atacagcaga ccagaaggtt aagcagtaca agatggacct tgagtgcgcc acagatgttg</w:t>
      </w:r>
    </w:p>
    <w:p w14:paraId="748D6DF3" w14:textId="77777777" w:rsidR="00FC37B7" w:rsidRDefault="00FC37B7" w:rsidP="00FC37B7">
      <w:r>
        <w:t xml:space="preserve">    82561 gtcgtcgagg tgtctcatca gagcaagcat gggatgctta tcgagaactc cgttacaata</w:t>
      </w:r>
    </w:p>
    <w:p w14:paraId="70BFFAC9" w14:textId="77777777" w:rsidR="00FC37B7" w:rsidRDefault="00FC37B7" w:rsidP="00FC37B7">
      <w:r>
        <w:t xml:space="preserve">    82621 gaacagtgtg aaacaagcgg ccatcggccg ctttgaactt tcacatgtga aagtttttcg</w:t>
      </w:r>
    </w:p>
    <w:p w14:paraId="1004E66F" w14:textId="77777777" w:rsidR="00FC37B7" w:rsidRDefault="00FC37B7" w:rsidP="00FC37B7">
      <w:r>
        <w:t xml:space="preserve">    82681 cctcccgctc ttatcatctc ctcgaataaa cctccataaa gtgcccaaaa tgggccgtaa</w:t>
      </w:r>
    </w:p>
    <w:p w14:paraId="2708FC14" w14:textId="77777777" w:rsidR="00FC37B7" w:rsidRDefault="00FC37B7" w:rsidP="00FC37B7">
      <w:r>
        <w:t xml:space="preserve">    82741 cagcactgtt cctagattga tcaattaaga gacgattact ccgtgatgac gacaagttat</w:t>
      </w:r>
    </w:p>
    <w:p w14:paraId="1EBB573F" w14:textId="77777777" w:rsidR="00FC37B7" w:rsidRDefault="00FC37B7" w:rsidP="00FC37B7">
      <w:r>
        <w:t xml:space="preserve">    82801 ttggagggtc tatgtccgca caagctcacg tcagagaaag cgaaagctca tctggttcat</w:t>
      </w:r>
    </w:p>
    <w:p w14:paraId="140EC669" w14:textId="77777777" w:rsidR="00FC37B7" w:rsidRDefault="00FC37B7" w:rsidP="00FC37B7">
      <w:r>
        <w:t xml:space="preserve">    82861 tcatctcctg gcagttcctt gtctggcagg tgatgttcgt tataggtgtt gttgcaggga</w:t>
      </w:r>
    </w:p>
    <w:p w14:paraId="15DE584E" w14:textId="77777777" w:rsidR="00FC37B7" w:rsidRDefault="00FC37B7" w:rsidP="00FC37B7">
      <w:r>
        <w:t xml:space="preserve">    82921 tgaacctgga acacgcattc aattttctag gttaatggga ggaagtgtga accttaataa</w:t>
      </w:r>
    </w:p>
    <w:p w14:paraId="0DEE579E" w14:textId="77777777" w:rsidR="00FC37B7" w:rsidRDefault="00FC37B7" w:rsidP="00FC37B7">
      <w:r>
        <w:t xml:space="preserve">    82981 acaatttttc tggtttttga tgaacgcggt gctgatgtgc atcttcatcg ttccagtggc</w:t>
      </w:r>
    </w:p>
    <w:p w14:paraId="0BA4137B" w14:textId="77777777" w:rsidR="00FC37B7" w:rsidRDefault="00FC37B7" w:rsidP="00FC37B7">
      <w:r>
        <w:t xml:space="preserve">    83041 cgtcgcgttt tggctgtctg cttttgcggc aggttttgac tggagtcagt gggttaagtt</w:t>
      </w:r>
    </w:p>
    <w:p w14:paraId="308C094F" w14:textId="77777777" w:rsidR="00FC37B7" w:rsidRDefault="00FC37B7" w:rsidP="00FC37B7">
      <w:r>
        <w:t xml:space="preserve">    83101 ggctgctgat acggccaaca gagctgcaag tgacccggcc aaggctctgg gcacggttca</w:t>
      </w:r>
    </w:p>
    <w:p w14:paraId="074DFB50" w14:textId="77777777" w:rsidR="00FC37B7" w:rsidRDefault="00FC37B7" w:rsidP="00FC37B7">
      <w:r>
        <w:t xml:space="preserve">    83161 gacctactgg ggcattctca gcttcttcct gctggcggcg tacagtctga tgttcaagtt</w:t>
      </w:r>
    </w:p>
    <w:p w14:paraId="55AED6D8" w14:textId="77777777" w:rsidR="00FC37B7" w:rsidRDefault="00FC37B7" w:rsidP="00FC37B7">
      <w:r>
        <w:t xml:space="preserve">    83221 taaagccaat gctaacaagg aagtgaaaac tctggaggtg gcccgaccag ccaatgaagt</w:t>
      </w:r>
    </w:p>
    <w:p w14:paraId="2F7511CF" w14:textId="77777777" w:rsidR="00FC37B7" w:rsidRDefault="00FC37B7" w:rsidP="00FC37B7">
      <w:r>
        <w:t xml:space="preserve">    83281 tagcgttgcg gcttcggaaa aacattcgga agcggttcct caaaatcaat aaccgatcca</w:t>
      </w:r>
    </w:p>
    <w:p w14:paraId="3938F6E9" w14:textId="77777777" w:rsidR="00FC37B7" w:rsidRDefault="00FC37B7" w:rsidP="00FC37B7">
      <w:r>
        <w:t xml:space="preserve">    83341 gtaaacgcaa aaaaggcggc ttaggccgcc tttttttatt tgtcgctgga agtgcccgaa</w:t>
      </w:r>
    </w:p>
    <w:p w14:paraId="596511C6" w14:textId="77777777" w:rsidR="00FC37B7" w:rsidRDefault="00FC37B7" w:rsidP="00FC37B7">
      <w:r>
        <w:t xml:space="preserve">    83401 aagggcgcga agccgtggca gaaaatcagt gaccctgaat gagaatacag gccactagga</w:t>
      </w:r>
    </w:p>
    <w:p w14:paraId="1567BD90" w14:textId="77777777" w:rsidR="00FC37B7" w:rsidRDefault="00FC37B7" w:rsidP="00FC37B7">
      <w:r>
        <w:t xml:space="preserve">    83461 aaagaagagg gttgctatga agcctgtaaa gataccgcgc cgggtcgatg agcccccgca</w:t>
      </w:r>
    </w:p>
    <w:p w14:paraId="47DFEE9D" w14:textId="77777777" w:rsidR="00FC37B7" w:rsidRDefault="00FC37B7" w:rsidP="00FC37B7">
      <w:r>
        <w:t xml:space="preserve">    83521 tctgctgttg tggagcgcag atgagttggc cccgatgctt ttggggctaa cgataggggt</w:t>
      </w:r>
    </w:p>
    <w:p w14:paraId="74D1EACD" w14:textId="77777777" w:rsidR="00FC37B7" w:rsidRDefault="00FC37B7" w:rsidP="00FC37B7">
      <w:r>
        <w:t xml:space="preserve">    83581 catcatcggt aaggctctga tctgctttct gggggggtta cttgtaacca acctttatcg</w:t>
      </w:r>
    </w:p>
    <w:p w14:paraId="3429BEA6" w14:textId="77777777" w:rsidR="00FC37B7" w:rsidRDefault="00FC37B7" w:rsidP="00FC37B7">
      <w:r>
        <w:t xml:space="preserve">    83641 ccgattcagg gataaccatc cggatggata cctgctccac atgatctact gggccgggtt</w:t>
      </w:r>
    </w:p>
    <w:p w14:paraId="4083A9AA" w14:textId="77777777" w:rsidR="00FC37B7" w:rsidRDefault="00FC37B7" w:rsidP="00FC37B7">
      <w:r>
        <w:t xml:space="preserve">    83701 catcatgacc aaggccaaat ctctcaagaa cccgtttgtc cggaggtatt tgccttgaac</w:t>
      </w:r>
    </w:p>
    <w:p w14:paraId="1610C3EA" w14:textId="77777777" w:rsidR="00FC37B7" w:rsidRDefault="00FC37B7" w:rsidP="00FC37B7">
      <w:r>
        <w:t xml:space="preserve">    83761 ctgaaaaagt atctcaagac ctgggaaggg acccaaacag aaaataagtg ggggcgaatc</w:t>
      </w:r>
    </w:p>
    <w:p w14:paraId="1C38A3BA" w14:textId="77777777" w:rsidR="00FC37B7" w:rsidRDefault="00FC37B7" w:rsidP="00FC37B7">
      <w:r>
        <w:t xml:space="preserve">    83821 ttccagggtg gtcttattgc tatcgttttc ctgctggtgg tccaagtatt cagcaaggaa</w:t>
      </w:r>
    </w:p>
    <w:p w14:paraId="43EDE77E" w14:textId="77777777" w:rsidR="00FC37B7" w:rsidRDefault="00FC37B7" w:rsidP="00FC37B7">
      <w:r>
        <w:t xml:space="preserve">    83881 accatcgtca ctatccagcc tttcacgctc acggaagaag cctgggtgac gaaaagtaac</w:t>
      </w:r>
    </w:p>
    <w:p w14:paraId="18D6AD35" w14:textId="77777777" w:rsidR="00FC37B7" w:rsidRDefault="00FC37B7" w:rsidP="00FC37B7">
      <w:r>
        <w:t xml:space="preserve">    83941 gcctctcagt cctataaaga ggcttggggt ttcgcttttg ctcagctcct tggcaatgtg</w:t>
      </w:r>
    </w:p>
    <w:p w14:paraId="7EBF9B53" w14:textId="77777777" w:rsidR="00FC37B7" w:rsidRDefault="00FC37B7" w:rsidP="00FC37B7">
      <w:r>
        <w:t xml:space="preserve">    84001 acgccaggaa ccgttgactt tgtgaaagaa cggatcaccc cgcttctctc cccgagcatc</w:t>
      </w:r>
    </w:p>
    <w:p w14:paraId="17B6AD86" w14:textId="77777777" w:rsidR="00FC37B7" w:rsidRDefault="00FC37B7" w:rsidP="00FC37B7">
      <w:r>
        <w:t xml:space="preserve">    84061 tatcaggacg tgattgatgc catcgaaatt caagctcaac agatcaagaa cgaccgcgta</w:t>
      </w:r>
    </w:p>
    <w:p w14:paraId="562BB695" w14:textId="77777777" w:rsidR="00FC37B7" w:rsidRDefault="00FC37B7" w:rsidP="00FC37B7">
      <w:r>
        <w:t xml:space="preserve">    84121 accatgcggt ttgagccgcg ttttgttgag tacgagccca agagcgacaa ggtgtttgtc</w:t>
      </w:r>
    </w:p>
    <w:p w14:paraId="66086837" w14:textId="77777777" w:rsidR="00FC37B7" w:rsidRDefault="00FC37B7" w:rsidP="00FC37B7">
      <w:r>
        <w:t xml:space="preserve">    84181 tacggatatt cctacgtcaa aggggcttct tctaacgaag agcgtagcga acgctcctac</w:t>
      </w:r>
    </w:p>
    <w:p w14:paraId="6B92EA02" w14:textId="77777777" w:rsidR="00FC37B7" w:rsidRDefault="00FC37B7" w:rsidP="00FC37B7">
      <w:r>
        <w:t xml:space="preserve">    84241 gagttcgcca tcaagatttc aaactacgcg cccgtgctgg actacatcga cacctatgta</w:t>
      </w:r>
    </w:p>
    <w:p w14:paraId="7E283B5E" w14:textId="77777777" w:rsidR="00FC37B7" w:rsidRDefault="00FC37B7" w:rsidP="00FC37B7">
      <w:r>
        <w:t xml:space="preserve">    84301 ggaaagccac gcaccaaaac tgttttggag caactccagc gcaaagaaga aaaccggaga</w:t>
      </w:r>
    </w:p>
    <w:p w14:paraId="687A9409" w14:textId="77777777" w:rsidR="00FC37B7" w:rsidRDefault="00FC37B7" w:rsidP="00FC37B7">
      <w:r>
        <w:t xml:space="preserve">    84361 aagcatgaag aacaacgcta aactttcgct cctggcgctg tccttggcgc ttggaacttc</w:t>
      </w:r>
    </w:p>
    <w:p w14:paraId="418E0618" w14:textId="77777777" w:rsidR="00FC37B7" w:rsidRDefault="00FC37B7" w:rsidP="00FC37B7">
      <w:r>
        <w:t xml:space="preserve">    84421 aatggcctat gcctcggatg acattcctgt tgtcccggcc agtgttatga aaaaggatgt</w:t>
      </w:r>
    </w:p>
    <w:p w14:paraId="008CA4FC" w14:textId="77777777" w:rsidR="00FC37B7" w:rsidRDefault="00FC37B7" w:rsidP="00FC37B7">
      <w:r>
        <w:t xml:space="preserve">    84481 tcctgcccct gtgacgtcag gacaaagctc ccatgaggtt gtgggcagca tgaatgaaaa</w:t>
      </w:r>
    </w:p>
    <w:p w14:paraId="2EA1F7FE" w14:textId="77777777" w:rsidR="00FC37B7" w:rsidRDefault="00FC37B7" w:rsidP="00FC37B7">
      <w:r>
        <w:t xml:space="preserve">    84541 ccccttactg acgatgaagc cgggggttaa ccagatcatc ccgatagccg ttggtcatcc</w:t>
      </w:r>
    </w:p>
    <w:p w14:paraId="16B397B4" w14:textId="77777777" w:rsidR="00FC37B7" w:rsidRDefault="00FC37B7" w:rsidP="00FC37B7">
      <w:r>
        <w:t xml:space="preserve">    84601 gaaccgaatc gtcacgcctt tcagcaatcc tgagatcgtt tcaacatctc tgaccggggc</w:t>
      </w:r>
    </w:p>
    <w:p w14:paraId="02CF9DDD" w14:textId="77777777" w:rsidR="00FC37B7" w:rsidRDefault="00FC37B7" w:rsidP="00FC37B7">
      <w:r>
        <w:t xml:space="preserve">    84661 gacggataac ggccagtgtg gtgaggtctg catcaaagag aatgtggtct atgtcgccac</w:t>
      </w:r>
    </w:p>
    <w:p w14:paraId="71E7CB5C" w14:textId="77777777" w:rsidR="00FC37B7" w:rsidRDefault="00FC37B7" w:rsidP="00FC37B7">
      <w:r>
        <w:t xml:space="preserve">    84721 ggataagcag tatccggtga ctatgttcat tactgaaaaa ggctcggaag cccaagctct</w:t>
      </w:r>
    </w:p>
    <w:p w14:paraId="64718717" w14:textId="77777777" w:rsidR="00FC37B7" w:rsidRDefault="00FC37B7" w:rsidP="00FC37B7">
      <w:r>
        <w:t xml:space="preserve">    84781 cagcctgacg atggttcccc gtcgtattcc gcccagagaa gtctttctca agctcgatgg</w:t>
      </w:r>
    </w:p>
    <w:p w14:paraId="72585D7C" w14:textId="77777777" w:rsidR="00FC37B7" w:rsidRDefault="00FC37B7" w:rsidP="00FC37B7">
      <w:r>
        <w:t xml:space="preserve">    84841 tggtgtaggt atcactggtg cttttgccaa taccaaggct gagacctggg aacagagcca</w:t>
      </w:r>
    </w:p>
    <w:p w14:paraId="43075FF9" w14:textId="77777777" w:rsidR="00FC37B7" w:rsidRDefault="00FC37B7" w:rsidP="00FC37B7">
      <w:r>
        <w:t xml:space="preserve">    84901 gccttatgtc gaaaccatcc ggtcggtatt ccgcaagatt gctcttggtg aagtccctca</w:t>
      </w:r>
    </w:p>
    <w:p w14:paraId="0CF9AC1A" w14:textId="77777777" w:rsidR="00FC37B7" w:rsidRDefault="00FC37B7" w:rsidP="00FC37B7">
      <w:r>
        <w:t xml:space="preserve">    84961 aggttacacg ttgaaccgca tccctgctgg tgctgcggtg ccgagctgcg ctcatcctgg</w:t>
      </w:r>
    </w:p>
    <w:p w14:paraId="614C1059" w14:textId="77777777" w:rsidR="00FC37B7" w:rsidRDefault="00FC37B7" w:rsidP="00FC37B7">
      <w:r>
        <w:t xml:space="preserve">    85021 ggtaaaggtg gatttcagca aggggcaata catgatgggc caccacctta acgtgttcat</w:t>
      </w:r>
    </w:p>
    <w:p w14:paraId="3E1C1B4C" w14:textId="77777777" w:rsidR="00FC37B7" w:rsidRDefault="00FC37B7" w:rsidP="00FC37B7">
      <w:r>
        <w:t xml:space="preserve">    85081 cggtgtcgcc ctgaacgtct ctgatcagcc tattgagttc aaagaggcgt tgtgtgggag</w:t>
      </w:r>
    </w:p>
    <w:p w14:paraId="574FFAD7" w14:textId="77777777" w:rsidR="00FC37B7" w:rsidRDefault="00FC37B7" w:rsidP="00FC37B7">
      <w:r>
        <w:t xml:space="preserve">    85141 ctgggatgtg gctgcggtga ctacgtggcc gcttaacgtg cttgagcccg gccagaagac</w:t>
      </w:r>
    </w:p>
    <w:p w14:paraId="3256E7D8" w14:textId="77777777" w:rsidR="00FC37B7" w:rsidRDefault="00FC37B7" w:rsidP="00FC37B7">
      <w:r>
        <w:t xml:space="preserve">    85201 ggagatctat gtggcgaaga agcagaagcg tggtctcgca ccaacgtcta agcgtccatc</w:t>
      </w:r>
    </w:p>
    <w:p w14:paraId="4B0905DC" w14:textId="77777777" w:rsidR="00FC37B7" w:rsidRDefault="00FC37B7" w:rsidP="00FC37B7">
      <w:r>
        <w:t xml:space="preserve">    85261 gctgctggga ggtgcccaat gattaagcga ttttggacac agttagaccc caacaagaag</w:t>
      </w:r>
    </w:p>
    <w:p w14:paraId="3432B232" w14:textId="77777777" w:rsidR="00FC37B7" w:rsidRDefault="00FC37B7" w:rsidP="00FC37B7">
      <w:r>
        <w:t xml:space="preserve">    85321 cgttgggtgt ctatcgctgg cggcgtcttc gttctttttg cggtcgtgac aatgttctct</w:t>
      </w:r>
    </w:p>
    <w:p w14:paraId="17EB09E0" w14:textId="77777777" w:rsidR="00FC37B7" w:rsidRDefault="00FC37B7" w:rsidP="00FC37B7">
      <w:r>
        <w:t xml:space="preserve">    85381 ggtgaaccca agaaagaaga gaagcgcggt cgccaagaaa ccatcaagca cgttctcaca</w:t>
      </w:r>
    </w:p>
    <w:p w14:paraId="2EE68475" w14:textId="77777777" w:rsidR="00FC37B7" w:rsidRDefault="00FC37B7" w:rsidP="00FC37B7">
      <w:r>
        <w:t xml:space="preserve">    85441 gacaaaaaca cccgtgagat cgggatagat tcgttgtctg ccgatgtgaa gatggtgtct</w:t>
      </w:r>
    </w:p>
    <w:p w14:paraId="5C744B2D" w14:textId="77777777" w:rsidR="00FC37B7" w:rsidRDefault="00FC37B7" w:rsidP="00FC37B7">
      <w:r>
        <w:t xml:space="preserve">    85501 cgtgaaaact ccgacctgaa aaaggagctg gaacgagtca agaaagagct ggaggaaacc</w:t>
      </w:r>
    </w:p>
    <w:p w14:paraId="7474F2E8" w14:textId="77777777" w:rsidR="00FC37B7" w:rsidRDefault="00FC37B7" w:rsidP="00FC37B7">
      <w:r>
        <w:t xml:space="preserve">    85561 aaaaccactg ccgggaaatc cagtgatgtt ggccgtgaga tgacccgcct tcgtcaagat</w:t>
      </w:r>
    </w:p>
    <w:p w14:paraId="4597AE42" w14:textId="77777777" w:rsidR="00FC37B7" w:rsidRDefault="00FC37B7" w:rsidP="00FC37B7">
      <w:r>
        <w:t xml:space="preserve">    85621 ttggaccgcc tgacccagaa gaacatggaa ttggctaaga aagtcgaaac cggcgctgct</w:t>
      </w:r>
    </w:p>
    <w:p w14:paraId="6704FD1B" w14:textId="77777777" w:rsidR="00FC37B7" w:rsidRDefault="00FC37B7" w:rsidP="00FC37B7">
      <w:r>
        <w:t xml:space="preserve">    85681 ggtggaaaaa catcctcttc atcagaggat gccagagccg atgttaatgg tgcatctggt</w:t>
      </w:r>
    </w:p>
    <w:p w14:paraId="456EDA90" w14:textId="77777777" w:rsidR="00FC37B7" w:rsidRDefault="00FC37B7" w:rsidP="00FC37B7">
      <w:r>
        <w:t xml:space="preserve">    85741 ggtgatggtc agttcatgga gaaaaagctc gactacaaag atcctgcatc cttttttcgg</w:t>
      </w:r>
    </w:p>
    <w:p w14:paraId="48C3936A" w14:textId="77777777" w:rsidR="00FC37B7" w:rsidRDefault="00FC37B7" w:rsidP="00FC37B7">
      <w:r>
        <w:t xml:space="preserve">    85801 gacgcaccgc ttcctgactc gaagggtggg gctcctgcaa ctggcaaggg agacggtcgt</w:t>
      </w:r>
    </w:p>
    <w:p w14:paraId="11FB1FD4" w14:textId="77777777" w:rsidR="00FC37B7" w:rsidRDefault="00FC37B7" w:rsidP="00FC37B7">
      <w:r>
        <w:t xml:space="preserve">    85861 gatgcaacta aaccaggcat ccaaatagtg agctactcgc agaaagcgcc agaagttgaa</w:t>
      </w:r>
    </w:p>
    <w:p w14:paraId="6A00C514" w14:textId="77777777" w:rsidR="00FC37B7" w:rsidRDefault="00FC37B7" w:rsidP="00FC37B7">
      <w:r>
        <w:t xml:space="preserve">    85921 gagaaggaca acaaggatga tgagtctatc tacctacctt ctggctccat cctgacaggg</w:t>
      </w:r>
    </w:p>
    <w:p w14:paraId="3A9591E4" w14:textId="77777777" w:rsidR="00FC37B7" w:rsidRDefault="00FC37B7" w:rsidP="00FC37B7">
      <w:r>
        <w:t xml:space="preserve">    85981 gtgctcatca acggtatgga cgcaccaaca tctcaaggtg ctcgtcgaga tccgttccct</w:t>
      </w:r>
    </w:p>
    <w:p w14:paraId="170ABAD0" w14:textId="77777777" w:rsidR="00FC37B7" w:rsidRDefault="00FC37B7" w:rsidP="00FC37B7">
      <w:r>
        <w:t xml:space="preserve">    86041 tcgaccctca ggattcagaa agaggctatt ttgcctaacc gcttccgtgc ggatgttcgt</w:t>
      </w:r>
    </w:p>
    <w:p w14:paraId="11AD6F05" w14:textId="77777777" w:rsidR="00FC37B7" w:rsidRDefault="00FC37B7" w:rsidP="00FC37B7">
      <w:r>
        <w:t xml:space="preserve">    86101 gagtgcttcc tgattgtttc aggctatgga gatctcagtt cagagcgagc gtacctgcgt</w:t>
      </w:r>
    </w:p>
    <w:p w14:paraId="4588C1CC" w14:textId="77777777" w:rsidR="00FC37B7" w:rsidRDefault="00FC37B7" w:rsidP="00FC37B7">
      <w:r>
        <w:t xml:space="preserve">    86161 ggcgagacct tctcgtgcgt tcgggatgat gggggtgtca tagaagcgaa gctggattcc</w:t>
      </w:r>
    </w:p>
    <w:p w14:paraId="2A7F84AE" w14:textId="77777777" w:rsidR="00FC37B7" w:rsidRDefault="00FC37B7" w:rsidP="00FC37B7">
      <w:r>
        <w:t xml:space="preserve">    86221 tatgcagtgg gtgaagacgg taaggccggt gtccgtggtc gcgtcgtatc gaagcagggg</w:t>
      </w:r>
    </w:p>
    <w:p w14:paraId="7911CB51" w14:textId="77777777" w:rsidR="00FC37B7" w:rsidRDefault="00FC37B7" w:rsidP="00FC37B7">
      <w:r>
        <w:t xml:space="preserve">    86281 caaatcatcg ccaagagctt gatggcaggc ttccttggtg gcgtttccga agcctttgac</w:t>
      </w:r>
    </w:p>
    <w:p w14:paraId="3AB1E6E6" w14:textId="77777777" w:rsidR="00FC37B7" w:rsidRDefault="00FC37B7" w:rsidP="00FC37B7">
      <w:r>
        <w:t xml:space="preserve">    86341 gtcaatcctg tgccggtcgt tagcactaac cctggctcaa atacccagta ccagtctgtg</w:t>
      </w:r>
    </w:p>
    <w:p w14:paraId="55F3E4CA" w14:textId="77777777" w:rsidR="00FC37B7" w:rsidRDefault="00FC37B7" w:rsidP="00FC37B7">
      <w:r>
        <w:t xml:space="preserve">    86401 ttctccgacc agatgttgca gggagcagca gtgaaggggg ccagtaaggc gctagatcgc</w:t>
      </w:r>
    </w:p>
    <w:p w14:paraId="089CEE0E" w14:textId="77777777" w:rsidR="00FC37B7" w:rsidRDefault="00FC37B7" w:rsidP="00FC37B7">
      <w:r>
        <w:t xml:space="preserve">    86461 atcgctcagt tctatatcga catggccgaa ggcatcttcc ctgttatcga ggtcgatgct</w:t>
      </w:r>
    </w:p>
    <w:p w14:paraId="07654C4E" w14:textId="77777777" w:rsidR="00FC37B7" w:rsidRDefault="00FC37B7" w:rsidP="00FC37B7">
      <w:r>
        <w:t xml:space="preserve">    86521 ggccgtcagg tagacatcat cgtgaccaaa ggaaccaagc tacaaattcg ttccaccggg</w:t>
      </w:r>
    </w:p>
    <w:p w14:paraId="542D0F2C" w14:textId="77777777" w:rsidR="00FC37B7" w:rsidRDefault="00FC37B7" w:rsidP="00FC37B7">
      <w:r>
        <w:t xml:space="preserve">    86581 ggaaccaaga aatgaaaaat ttgaacattt tgaccagaaa gggcagttcc agaggcgagg</w:t>
      </w:r>
    </w:p>
    <w:p w14:paraId="5FABE5B9" w14:textId="77777777" w:rsidR="00FC37B7" w:rsidRDefault="00FC37B7" w:rsidP="00FC37B7">
      <w:r>
        <w:t xml:space="preserve">    86641 ctcaaaagga acaggcagta agatccgcaa agatgttggg ggtgggtgca gcgctactta</w:t>
      </w:r>
    </w:p>
    <w:p w14:paraId="6098C2C5" w14:textId="77777777" w:rsidR="00FC37B7" w:rsidRDefault="00FC37B7" w:rsidP="00FC37B7">
      <w:r>
        <w:t xml:space="preserve">    86701 ttttgtcggg ctgttcgacg ttcaacatcg gcaaggatga gtatagctgt ccgggaatgc</w:t>
      </w:r>
    </w:p>
    <w:p w14:paraId="5F74F43A" w14:textId="77777777" w:rsidR="00FC37B7" w:rsidRDefault="00FC37B7" w:rsidP="00FC37B7">
      <w:r>
        <w:t xml:space="preserve">    86761 cgaatggtgt tcagtgtatg tcagcgcgag acgtttacgc cgcaaccaat gacggaaatg</w:t>
      </w:r>
    </w:p>
    <w:p w14:paraId="24CA4E28" w14:textId="77777777" w:rsidR="00FC37B7" w:rsidRDefault="00FC37B7" w:rsidP="00FC37B7">
      <w:r>
        <w:t xml:space="preserve">    86821 tcccgcgtcc aatgaaacca gaggaagtcg aggccaaagc ggaagcggat ggcgaaggtt</w:t>
      </w:r>
    </w:p>
    <w:p w14:paraId="00251C64" w14:textId="77777777" w:rsidR="00FC37B7" w:rsidRDefault="00FC37B7" w:rsidP="00FC37B7">
      <w:r>
        <w:t xml:space="preserve">    86881 cctcaaacgt ttcagcgaac tcatctagct ccggagaccc ggtgattgac aactatgtcg</w:t>
      </w:r>
    </w:p>
    <w:p w14:paraId="2ABEE339" w14:textId="77777777" w:rsidR="00FC37B7" w:rsidRDefault="00FC37B7" w:rsidP="00FC37B7">
      <w:r>
        <w:t xml:space="preserve">    86941 caccgcgtct tccggatcgc ccgattccaa ttcgtacacc agcacaggtt atgcggattt</w:t>
      </w:r>
    </w:p>
    <w:p w14:paraId="781FD2B4" w14:textId="77777777" w:rsidR="00FC37B7" w:rsidRDefault="00FC37B7" w:rsidP="00FC37B7">
      <w:r>
        <w:t xml:space="preserve">    87001 gggtagctcc ctgggaggac accaatggtg atctcatcgt gacagggtat gtctataccg</w:t>
      </w:r>
    </w:p>
    <w:p w14:paraId="77E3392D" w14:textId="77777777" w:rsidR="00FC37B7" w:rsidRDefault="00FC37B7" w:rsidP="00FC37B7">
      <w:r>
        <w:t xml:space="preserve">    87061 aaatcgaacc gcgcaggtgg gtgattgggg atggcacacc gcaaagtgag ccagttttga</w:t>
      </w:r>
    </w:p>
    <w:p w14:paraId="631561DD" w14:textId="77777777" w:rsidR="00FC37B7" w:rsidRDefault="00FC37B7" w:rsidP="00FC37B7">
      <w:r>
        <w:t xml:space="preserve">    87121 gaccgctgca aacggtacaa cacgaaccga agtctgaaac aaccaaatag gagatgttct</w:t>
      </w:r>
    </w:p>
    <w:p w14:paraId="4658587E" w14:textId="77777777" w:rsidR="00FC37B7" w:rsidRDefault="00FC37B7" w:rsidP="00FC37B7">
      <w:r>
        <w:t xml:space="preserve">    87181 tgatgaacgc aaatcagttg gcgaatgcct caagtaaaaa caacgcactc ttcctcttcc</w:t>
      </w:r>
    </w:p>
    <w:p w14:paraId="4647A141" w14:textId="77777777" w:rsidR="00FC37B7" w:rsidRDefault="00FC37B7" w:rsidP="00FC37B7">
      <w:r>
        <w:t xml:space="preserve">    87241 tggggttgat ggtggtagcc ttcctgctcg tgccggatca ggcccacgct ggtactggtg</w:t>
      </w:r>
    </w:p>
    <w:p w14:paraId="45021F64" w14:textId="77777777" w:rsidR="00FC37B7" w:rsidRDefault="00FC37B7" w:rsidP="00FC37B7">
      <w:r>
        <w:t xml:space="preserve">    87301 gtacagcgtt tgacgacgta tgggtaactc tcaaggattg gacccaaggt actttgggtc</w:t>
      </w:r>
    </w:p>
    <w:p w14:paraId="7D7B24ED" w14:textId="77777777" w:rsidR="00FC37B7" w:rsidRDefault="00FC37B7" w:rsidP="00FC37B7">
      <w:r>
        <w:t xml:space="preserve">    87361 gaatcgttgc gggtgcgatg atcctggtcg gtgttgttgg tggtatcgct cgccagagcc</w:t>
      </w:r>
    </w:p>
    <w:p w14:paraId="7844A3FC" w14:textId="77777777" w:rsidR="00FC37B7" w:rsidRDefault="00FC37B7" w:rsidP="00FC37B7">
      <w:r>
        <w:t xml:space="preserve">    87421 tcatggcttt cgctatgggt atcggtggcg gtatgggcct gtacaactcc ccgaccgtag</w:t>
      </w:r>
    </w:p>
    <w:p w14:paraId="7C53FF8B" w14:textId="77777777" w:rsidR="00FC37B7" w:rsidRDefault="00FC37B7" w:rsidP="00FC37B7">
      <w:r>
        <w:t xml:space="preserve">    87481 tggaatccat catgtctgct actctggaac atgcagagaa ggtcatcccg gctgttgtgc</w:t>
      </w:r>
    </w:p>
    <w:p w14:paraId="3D7F6138" w14:textId="77777777" w:rsidR="00FC37B7" w:rsidRDefault="00FC37B7" w:rsidP="00FC37B7">
      <w:r>
        <w:t xml:space="preserve">    87541 aactcagcaa tggcctgggg gtgtaaaaga caccttgccg ttaatcaacg ggtgataggg</w:t>
      </w:r>
    </w:p>
    <w:p w14:paraId="5AC18692" w14:textId="77777777" w:rsidR="00FC37B7" w:rsidRDefault="00FC37B7" w:rsidP="00FC37B7">
      <w:r>
        <w:t xml:space="preserve">    87601 gcagcctaaa agctgccctt attttttggc aaaaagtcca gtcataacaa attccaacta</w:t>
      </w:r>
    </w:p>
    <w:p w14:paraId="4D547817" w14:textId="77777777" w:rsidR="00FC37B7" w:rsidRDefault="00FC37B7" w:rsidP="00FC37B7">
      <w:r>
        <w:t xml:space="preserve">    87661 tttccctaga ttctacgtca gtacttcaaa aagcataatc aaagccttga taaatatgca</w:t>
      </w:r>
    </w:p>
    <w:p w14:paraId="3C8FD728" w14:textId="77777777" w:rsidR="00FC37B7" w:rsidRDefault="00FC37B7" w:rsidP="00FC37B7">
      <w:r>
        <w:t xml:space="preserve">    87721 ttccttcgaa attcagcttt cacccattgg gtgaaagaaa agtgctcaaa aatatgttaa</w:t>
      </w:r>
    </w:p>
    <w:p w14:paraId="753DFA56" w14:textId="77777777" w:rsidR="00FC37B7" w:rsidRDefault="00FC37B7" w:rsidP="00FC37B7">
      <w:r>
        <w:t xml:space="preserve">    87781 attatcagct tttatgactc gatatatggt aaaataatag taagaaaagt agtaaaaagg</w:t>
      </w:r>
    </w:p>
    <w:p w14:paraId="65B9A927" w14:textId="77777777" w:rsidR="00FC37B7" w:rsidRDefault="00FC37B7" w:rsidP="00FC37B7">
      <w:r>
        <w:t xml:space="preserve">    87841 ggttctaatt atgattaata aaattgattt caaagctaag aatctaacat caaatgcagg</w:t>
      </w:r>
    </w:p>
    <w:p w14:paraId="1E9B3D5F" w14:textId="77777777" w:rsidR="00FC37B7" w:rsidRDefault="00FC37B7" w:rsidP="00FC37B7">
      <w:r>
        <w:t xml:space="preserve">    87901 tctttttctg ctccttgaga atgcaaaaag caatgggatt tttgatttta ttgaaaatga</w:t>
      </w:r>
    </w:p>
    <w:p w14:paraId="448E372F" w14:textId="77777777" w:rsidR="00FC37B7" w:rsidRDefault="00FC37B7" w:rsidP="00FC37B7">
      <w:r>
        <w:t xml:space="preserve">    87961 cctcgtattt gataatgact caacaaataa aatcaagatg aatcatataa agaccatgct</w:t>
      </w:r>
    </w:p>
    <w:p w14:paraId="1EE7DF77" w14:textId="77777777" w:rsidR="00FC37B7" w:rsidRDefault="00FC37B7" w:rsidP="00FC37B7">
      <w:r>
        <w:t xml:space="preserve">    88021 ctgcggtcac ttcattggca ttgataagtt agaacgtcta aagctacttc aaaatgatcc</w:t>
      </w:r>
    </w:p>
    <w:p w14:paraId="4074A675" w14:textId="77777777" w:rsidR="00FC37B7" w:rsidRDefault="00FC37B7" w:rsidP="00FC37B7">
      <w:r>
        <w:t xml:space="preserve">    88081 cctcgtcaac gagtttgata tttccgtaaa agaacctgaa acagtgtcac ggtttctagg</w:t>
      </w:r>
    </w:p>
    <w:p w14:paraId="5622A241" w14:textId="77777777" w:rsidR="00FC37B7" w:rsidRDefault="00FC37B7" w:rsidP="00FC37B7">
      <w:r>
        <w:t xml:space="preserve">    88141 aaacttcaac ttcaagacaa cccaaatgtt tagagacatt aattttaaag tctttaaaaa</w:t>
      </w:r>
    </w:p>
    <w:p w14:paraId="09B789F5" w14:textId="77777777" w:rsidR="00FC37B7" w:rsidRDefault="00FC37B7" w:rsidP="00FC37B7">
      <w:r>
        <w:t xml:space="preserve">    88201 actgctcact aaaagtaaat tgacatccat tacgattgat attgatagta gtgtaattaa</w:t>
      </w:r>
    </w:p>
    <w:p w14:paraId="61343685" w14:textId="77777777" w:rsidR="00FC37B7" w:rsidRDefault="00FC37B7" w:rsidP="00FC37B7">
      <w:r>
        <w:t xml:space="preserve">    88261 cgtagaaggt catcaagaag gtgcgtcaaa aggatataat cctaagaaac tgggaaaccg</w:t>
      </w:r>
    </w:p>
    <w:p w14:paraId="2B1C8733" w14:textId="77777777" w:rsidR="00FC37B7" w:rsidRDefault="00FC37B7" w:rsidP="00FC37B7">
      <w:r>
        <w:t xml:space="preserve">    88321 atgctacaat atccaatttg cattttgcga cgaattaaaa gcatatgtta ccggatttgt</w:t>
      </w:r>
    </w:p>
    <w:p w14:paraId="007B852D" w14:textId="77777777" w:rsidR="00FC37B7" w:rsidRDefault="00FC37B7" w:rsidP="00FC37B7">
      <w:r>
        <w:t xml:space="preserve">    88381 aagaagtggc aatacttaca ctgcaaacgg tgctgcggaa atgatcaaag aaattgttgc</w:t>
      </w:r>
    </w:p>
    <w:p w14:paraId="1DB0B411" w14:textId="77777777" w:rsidR="00FC37B7" w:rsidRDefault="00FC37B7" w:rsidP="00FC37B7">
      <w:r>
        <w:t xml:space="preserve">    88441 taacatcaaa tcagacgatt tagaaatttt atttcgaatg gatagtggct actttgatga</w:t>
      </w:r>
    </w:p>
    <w:p w14:paraId="1EF8A3CE" w14:textId="77777777" w:rsidR="00FC37B7" w:rsidRDefault="00FC37B7" w:rsidP="00FC37B7">
      <w:r>
        <w:t xml:space="preserve">    88501 aaaaattatc gaaacgatag aatctcttgg atgcaaatat ttaattaaag ccaaaagtta</w:t>
      </w:r>
    </w:p>
    <w:p w14:paraId="43B0DA95" w14:textId="77777777" w:rsidR="00FC37B7" w:rsidRDefault="00FC37B7" w:rsidP="00FC37B7">
      <w:r>
        <w:t xml:space="preserve">    88561 ttctacactc acctcacaag caacgaattc atcaattgta ttcgttaaag gagaagaagg</w:t>
      </w:r>
    </w:p>
    <w:p w14:paraId="72BE65EC" w14:textId="77777777" w:rsidR="00FC37B7" w:rsidRDefault="00FC37B7" w:rsidP="00FC37B7">
      <w:r>
        <w:t xml:space="preserve">    88621 tagagaaact acagaactgt atacaaaatt agttaaatgg gaaaaagaca gaagatttgt</w:t>
      </w:r>
    </w:p>
    <w:p w14:paraId="0D590486" w14:textId="77777777" w:rsidR="00FC37B7" w:rsidRDefault="00FC37B7" w:rsidP="00FC37B7">
      <w:r>
        <w:t xml:space="preserve">    88681 cgtatctcgc gtactgaaac cagaaaaaga aagagcacaa ttatcacttt tagaaggttc</w:t>
      </w:r>
    </w:p>
    <w:p w14:paraId="2B0F50D6" w14:textId="77777777" w:rsidR="00FC37B7" w:rsidRDefault="00FC37B7" w:rsidP="00FC37B7">
      <w:r>
        <w:t xml:space="preserve">    88741 cgaatacgac tactttttct ttgtaacaaa tactaccttg ctttctgaaa aagtagttat</w:t>
      </w:r>
    </w:p>
    <w:p w14:paraId="059CF883" w14:textId="77777777" w:rsidR="00FC37B7" w:rsidRDefault="00FC37B7" w:rsidP="00FC37B7">
      <w:r>
        <w:t xml:space="preserve">    88801 atactatgaa aagcgtggta atgctgaaaa ctatatcaaa gaagccaaat acgacatggc</w:t>
      </w:r>
    </w:p>
    <w:p w14:paraId="71F67A1A" w14:textId="77777777" w:rsidR="00FC37B7" w:rsidRDefault="00FC37B7" w:rsidP="00FC37B7">
      <w:r>
        <w:t xml:space="preserve">    88861 ggtgggtcat ctcttgctaa agtcattttg ggcgaatgaa gccgtgtttc aaatgatgat</w:t>
      </w:r>
    </w:p>
    <w:p w14:paraId="17B72059" w14:textId="77777777" w:rsidR="00FC37B7" w:rsidRDefault="00FC37B7" w:rsidP="00FC37B7">
      <w:r>
        <w:t xml:space="preserve">    88921 gctttcatat aacctatttt tgttgttcaa gtttgattcc ttggactctt cagaatacag</w:t>
      </w:r>
    </w:p>
    <w:p w14:paraId="6760B532" w14:textId="77777777" w:rsidR="00FC37B7" w:rsidRDefault="00FC37B7" w:rsidP="00FC37B7">
      <w:r>
        <w:t xml:space="preserve">    88981 acagcaaata aagacctttc gtttgaagta tgtatttctt gcagcaaaaa taatcaaaac</w:t>
      </w:r>
    </w:p>
    <w:p w14:paraId="04142838" w14:textId="77777777" w:rsidR="00FC37B7" w:rsidRDefault="00FC37B7" w:rsidP="00FC37B7">
      <w:r>
        <w:t xml:space="preserve">    89041 cgcaagatat gtaatcatga agttgtcgga aaactatccg tacaagggag tgtatgaaaa</w:t>
      </w:r>
    </w:p>
    <w:p w14:paraId="145792C9" w14:textId="77777777" w:rsidR="00FC37B7" w:rsidRDefault="00FC37B7" w:rsidP="00FC37B7">
      <w:r>
        <w:t xml:space="preserve">    89101 atgtctggta taataagaat atcatcaata aaattgagtg ttgctctgtg gataacttgc</w:t>
      </w:r>
    </w:p>
    <w:p w14:paraId="7EA6E376" w14:textId="77777777" w:rsidR="00FC37B7" w:rsidRDefault="00FC37B7" w:rsidP="00FC37B7">
      <w:r>
        <w:t xml:space="preserve">    89161 agagtttatt aagtatcatt gcagcaaaga tgaaatcaat gatttatcaa aaatgattga</w:t>
      </w:r>
    </w:p>
    <w:p w14:paraId="637119C8" w14:textId="77777777" w:rsidR="00FC37B7" w:rsidRDefault="00FC37B7" w:rsidP="00FC37B7">
      <w:r>
        <w:t xml:space="preserve">    89221 aaggtggttg taaataatgt tacaatgtgt gagaagcagt ctaaattctt cgtgaaatag</w:t>
      </w:r>
    </w:p>
    <w:p w14:paraId="04F6E780" w14:textId="77777777" w:rsidR="00FC37B7" w:rsidRDefault="00FC37B7" w:rsidP="00FC37B7">
      <w:r>
        <w:t xml:space="preserve">    89281 tgatttttga agctaataaa aaacacacgt ggaatttagg aaaaacttat atctgctgct</w:t>
      </w:r>
    </w:p>
    <w:p w14:paraId="0F1BC4D0" w14:textId="77777777" w:rsidR="00FC37B7" w:rsidRDefault="00FC37B7" w:rsidP="00FC37B7">
      <w:r>
        <w:t xml:space="preserve">    89341 aaatttaacc gtttgtcaac acggtgcaaa tcaaacacac tgattgcgtc tgacgggccc</w:t>
      </w:r>
    </w:p>
    <w:p w14:paraId="375A1297" w14:textId="77777777" w:rsidR="00FC37B7" w:rsidRDefault="00FC37B7" w:rsidP="00FC37B7">
      <w:r>
        <w:t xml:space="preserve">    89401 ggacaccttt ttgcttttaa ttacggaact gatttcatga tgaaaaaatc gttatgctgc</w:t>
      </w:r>
    </w:p>
    <w:p w14:paraId="1587F915" w14:textId="77777777" w:rsidR="00FC37B7" w:rsidRDefault="00FC37B7" w:rsidP="00FC37B7">
      <w:r>
        <w:t xml:space="preserve">    89461 gctctgctgc tgacagcctc tttctccaca tttgctgccg caaaaacaga acaacagatt</w:t>
      </w:r>
    </w:p>
    <w:p w14:paraId="1C6B6662" w14:textId="77777777" w:rsidR="00FC37B7" w:rsidRDefault="00FC37B7" w:rsidP="00FC37B7">
      <w:r>
        <w:t xml:space="preserve">    89521 gccgatatcg ttaatcgcac catcaccccg ttgatgcagg agcaggctat tccgggtatg</w:t>
      </w:r>
    </w:p>
    <w:p w14:paraId="5F438994" w14:textId="77777777" w:rsidR="00FC37B7" w:rsidRDefault="00FC37B7" w:rsidP="00FC37B7">
      <w:r>
        <w:t xml:space="preserve">    89581 gccgttgccg ttatctacca gggaaaaccc tattatttca cctggggtaa agccgatatc</w:t>
      </w:r>
    </w:p>
    <w:p w14:paraId="3D01D3A6" w14:textId="77777777" w:rsidR="00FC37B7" w:rsidRDefault="00FC37B7" w:rsidP="00FC37B7">
      <w:r>
        <w:t xml:space="preserve">    89641 gccaataacc acccagtcac gcagcaaacg ctgtttgagc taggatcggt tagtaagacg</w:t>
      </w:r>
    </w:p>
    <w:p w14:paraId="0A215BD4" w14:textId="77777777" w:rsidR="00FC37B7" w:rsidRDefault="00FC37B7" w:rsidP="00FC37B7">
      <w:r>
        <w:t xml:space="preserve">    89701 tttaacggcg tgttgggcgg cgatgctatc gcccgcggcg aaattaagct cagcgatccg</w:t>
      </w:r>
    </w:p>
    <w:p w14:paraId="3CCC834C" w14:textId="77777777" w:rsidR="00FC37B7" w:rsidRDefault="00FC37B7" w:rsidP="00FC37B7">
      <w:r>
        <w:t xml:space="preserve">    89761 gtcacgaaat actggccaga actgacaggc aaacagtggc agggtatccg cctgctgcac</w:t>
      </w:r>
    </w:p>
    <w:p w14:paraId="0CD5C5B1" w14:textId="77777777" w:rsidR="00FC37B7" w:rsidRDefault="00FC37B7" w:rsidP="00FC37B7">
      <w:r>
        <w:t xml:space="preserve">    89821 ttagccacct atacggcagg cggcctaccg ctgcagatcc ccgatgacgt tagggataaa</w:t>
      </w:r>
    </w:p>
    <w:p w14:paraId="000DCAEE" w14:textId="77777777" w:rsidR="00FC37B7" w:rsidRDefault="00FC37B7" w:rsidP="00FC37B7">
      <w:r>
        <w:t xml:space="preserve">    89881 gccgcattac tgcattttta tcaaaactgg cagccgcaat ggactccggg cgctaagcga</w:t>
      </w:r>
    </w:p>
    <w:p w14:paraId="2C2EC5B5" w14:textId="77777777" w:rsidR="00FC37B7" w:rsidRDefault="00FC37B7" w:rsidP="00FC37B7">
      <w:r>
        <w:t xml:space="preserve">    89941 ctttacgcta actccagcat tggtctgttt ggcgcgctgg cggtgaaacc ctcaggaatg</w:t>
      </w:r>
    </w:p>
    <w:p w14:paraId="196381E8" w14:textId="77777777" w:rsidR="00FC37B7" w:rsidRDefault="00FC37B7" w:rsidP="00FC37B7">
      <w:r>
        <w:t xml:space="preserve">    90001 agttacgaag aggcaatgac cagacgcgtc ctgcaaccat taaaactggc gcatacctgg</w:t>
      </w:r>
    </w:p>
    <w:p w14:paraId="197B5788" w14:textId="77777777" w:rsidR="00FC37B7" w:rsidRDefault="00FC37B7" w:rsidP="00FC37B7">
      <w:r>
        <w:t xml:space="preserve">    90061 attacggttc cgcagaacga acaaaaagat tatgccttgg gctatcgcga agggaagccc</w:t>
      </w:r>
    </w:p>
    <w:p w14:paraId="2BD9C35D" w14:textId="77777777" w:rsidR="00FC37B7" w:rsidRDefault="00FC37B7" w:rsidP="00FC37B7">
      <w:r>
        <w:t xml:space="preserve">    90121 gtacacgttt ctccgggaca acttgacgcc gaagcctatg gcgtgaaatc cagcgttatt</w:t>
      </w:r>
    </w:p>
    <w:p w14:paraId="5C28A126" w14:textId="77777777" w:rsidR="00FC37B7" w:rsidRDefault="00FC37B7" w:rsidP="00FC37B7">
      <w:r>
        <w:t xml:space="preserve">    90181 gatatggccc gctgggttca ggccaacatg gatgccagcc acgttcagga gaaaacgctc</w:t>
      </w:r>
    </w:p>
    <w:p w14:paraId="1DBB0AE5" w14:textId="77777777" w:rsidR="00FC37B7" w:rsidRDefault="00FC37B7" w:rsidP="00FC37B7">
      <w:r>
        <w:t xml:space="preserve">    90241 cagcagggca ttgcgcttgc gcagtctcgc tactggcgta ttggcgatat gtaccaggga</w:t>
      </w:r>
    </w:p>
    <w:p w14:paraId="2B9DAFBC" w14:textId="77777777" w:rsidR="00FC37B7" w:rsidRDefault="00FC37B7" w:rsidP="00FC37B7">
      <w:r>
        <w:t xml:space="preserve">    90301 ttaggctggg agatgctgaa ctggccgctg aaagctgatt cgatcatcaa cggcagcgac</w:t>
      </w:r>
    </w:p>
    <w:p w14:paraId="5B6B9025" w14:textId="77777777" w:rsidR="00FC37B7" w:rsidRDefault="00FC37B7" w:rsidP="00FC37B7">
      <w:r>
        <w:t xml:space="preserve">    90361 agcaaagtgg cattggcagc gcttcccgcc gttgaggtaa acccgcccgc ccccgcagtg</w:t>
      </w:r>
    </w:p>
    <w:p w14:paraId="4885B4E8" w14:textId="77777777" w:rsidR="00FC37B7" w:rsidRDefault="00FC37B7" w:rsidP="00FC37B7">
      <w:r>
        <w:t xml:space="preserve">    90421 aaagcctcat gggtgcataa aacgggctcc actggtggat ttggcagcta cgtagccttc</w:t>
      </w:r>
    </w:p>
    <w:p w14:paraId="4C79FD79" w14:textId="77777777" w:rsidR="00FC37B7" w:rsidRDefault="00FC37B7" w:rsidP="00FC37B7">
      <w:r>
        <w:t xml:space="preserve">    90481 gttccagaaa aaaaccttgg catcgtgatg ctggcaaaca aaagctatcc taaccctgtc</w:t>
      </w:r>
    </w:p>
    <w:p w14:paraId="7EFDF8F3" w14:textId="77777777" w:rsidR="00FC37B7" w:rsidRDefault="00FC37B7" w:rsidP="00FC37B7">
      <w:r>
        <w:t xml:space="preserve">    90541 cgtgtcgagg cggcctggcg cattcttgaa aagctgcaat aactgacgat gaggcccagg</w:t>
      </w:r>
    </w:p>
    <w:p w14:paraId="704474FD" w14:textId="77777777" w:rsidR="00FC37B7" w:rsidRDefault="00FC37B7" w:rsidP="00FC37B7">
      <w:r>
        <w:t xml:space="preserve">    90601 atattgggcc tcctttcttt ctcttttttt cctgttgtca tttacactta acaaaaatac</w:t>
      </w:r>
    </w:p>
    <w:p w14:paraId="0D4911B6" w14:textId="77777777" w:rsidR="00FC37B7" w:rsidRDefault="00FC37B7" w:rsidP="00FC37B7">
      <w:r>
        <w:t xml:space="preserve">    90661 agcaaggaaa atcccatgcg cattttgccc gtcgttgctg cagttacggc tgcattcctg</w:t>
      </w:r>
    </w:p>
    <w:p w14:paraId="47393A13" w14:textId="77777777" w:rsidR="00FC37B7" w:rsidRDefault="00FC37B7" w:rsidP="00FC37B7">
      <w:r>
        <w:t xml:space="preserve">    90721 gttgtcgcgt gtagctcccc gacaccgccg aaaggcgtta ccgtggtaaa taactttgat</w:t>
      </w:r>
    </w:p>
    <w:p w14:paraId="7975C543" w14:textId="77777777" w:rsidR="00FC37B7" w:rsidRDefault="00FC37B7" w:rsidP="00FC37B7">
      <w:r>
        <w:t xml:space="preserve">    90781 gccaaacgct atctgggaac ctggtatgaa attgcgcgct tcgaccatcg tttcgagcgc</w:t>
      </w:r>
    </w:p>
    <w:p w14:paraId="361D9DCA" w14:textId="77777777" w:rsidR="00FC37B7" w:rsidRDefault="00FC37B7" w:rsidP="00FC37B7">
      <w:r>
        <w:t xml:space="preserve">    90841 ggattggata aagtgaccgc aacatacagc ttgcgcgacg acggcggcat caacgttatt</w:t>
      </w:r>
    </w:p>
    <w:p w14:paraId="293B315D" w14:textId="77777777" w:rsidR="00FC37B7" w:rsidRDefault="00FC37B7" w:rsidP="00FC37B7">
      <w:r>
        <w:t xml:space="preserve">    90901 aacaagggct ataaccctga cagggagatg tggcagaaaa cggaagggaa agcctatttc</w:t>
      </w:r>
    </w:p>
    <w:p w14:paraId="5EE19499" w14:textId="77777777" w:rsidR="00FC37B7" w:rsidRDefault="00FC37B7" w:rsidP="00FC37B7">
      <w:r>
        <w:t xml:space="preserve">    90961 accggcgacc caagcagagc cgcgcttaag gtttcttttt tcggcccctt ctatggcggg</w:t>
      </w:r>
    </w:p>
    <w:p w14:paraId="0F0EAD4B" w14:textId="77777777" w:rsidR="00FC37B7" w:rsidRDefault="00FC37B7" w:rsidP="00FC37B7">
      <w:r>
        <w:t xml:space="preserve">    91021 tataacgtaa ttgcactcga ccgggaatat cgtcacgcgc tggtttgtgg tccggatcgc</w:t>
      </w:r>
    </w:p>
    <w:p w14:paraId="411AC574" w14:textId="77777777" w:rsidR="00FC37B7" w:rsidRDefault="00FC37B7" w:rsidP="00FC37B7">
      <w:r>
        <w:t xml:space="preserve">    91081 gactacctgt ggatcctttc acggacccct actatttcag atgaaatgaa acagcaaatg</w:t>
      </w:r>
    </w:p>
    <w:p w14:paraId="3B15B740" w14:textId="77777777" w:rsidR="00FC37B7" w:rsidRDefault="00FC37B7" w:rsidP="00FC37B7">
      <w:r>
        <w:t xml:space="preserve">    91141 ttagccatcg cgacccggga agggtttgaa gtgaataaac tgatttgggt gaaacagcct</w:t>
      </w:r>
    </w:p>
    <w:p w14:paraId="4B23F05C" w14:textId="77777777" w:rsidR="00FC37B7" w:rsidRDefault="00FC37B7" w:rsidP="00FC37B7">
      <w:r>
        <w:t xml:space="preserve">    91201 ggcgcttagt gagtgctcag cttcagacca ataatgccag caacgatcag cccaaggctc</w:t>
      </w:r>
    </w:p>
    <w:p w14:paraId="3CC8D8A8" w14:textId="77777777" w:rsidR="00FC37B7" w:rsidRDefault="00FC37B7" w:rsidP="00FC37B7">
      <w:r>
        <w:t xml:space="preserve">    91261 agcaaacgtg ccgggctggc agactcaccc agcagcaaaa tccctgtaat ggccgcccca</w:t>
      </w:r>
    </w:p>
    <w:p w14:paraId="002C79B4" w14:textId="77777777" w:rsidR="00FC37B7" w:rsidRDefault="00FC37B7" w:rsidP="00FC37B7">
      <w:r>
        <w:t xml:space="preserve">    91321 acagcgccaa taccggtcca gaccgcataa gcggttccta caggcaacgt gcgcattgcc</w:t>
      </w:r>
    </w:p>
    <w:p w14:paraId="4545AB9B" w14:textId="77777777" w:rsidR="00FC37B7" w:rsidRDefault="00FC37B7" w:rsidP="00FC37B7">
      <w:r>
        <w:t xml:space="preserve">    91381 caagagagca tggcgatact gacgatcatc gccgcaatag tgataatgct tggcgtaaga</w:t>
      </w:r>
    </w:p>
    <w:p w14:paraId="1CD54283" w14:textId="77777777" w:rsidR="00FC37B7" w:rsidRDefault="00FC37B7" w:rsidP="00FC37B7">
      <w:r>
        <w:t xml:space="preserve">    91441 cgcgtaaaac cgtgggtgta tttcaggcca atcgcccaga caacttcgag caaacctgca</w:t>
      </w:r>
    </w:p>
    <w:p w14:paraId="3C655E5A" w14:textId="77777777" w:rsidR="00FC37B7" w:rsidRDefault="00FC37B7" w:rsidP="00FC37B7">
      <w:r>
        <w:t xml:space="preserve">    91501 attaataaaa cgatccagga catatcaggc tccagaacaa tggggccgtc cccggtgaaa</w:t>
      </w:r>
    </w:p>
    <w:p w14:paraId="17E17678" w14:textId="77777777" w:rsidR="00FC37B7" w:rsidRDefault="00FC37B7" w:rsidP="00FC37B7">
      <w:r>
        <w:t xml:space="preserve">    91561 gaagcgtttg caggtcgtcc tgcaaagcta atgtgtgaaa tggcattttt gcccggaaga</w:t>
      </w:r>
    </w:p>
    <w:p w14:paraId="3F8A8FEB" w14:textId="77777777" w:rsidR="00FC37B7" w:rsidRDefault="00FC37B7" w:rsidP="00FC37B7">
      <w:r>
        <w:t xml:space="preserve">    91621 aaatgaattt caaccttttt attcaccgcc tgctaaaagc aagaattaag cataattagc</w:t>
      </w:r>
    </w:p>
    <w:p w14:paraId="41BFF84C" w14:textId="77777777" w:rsidR="00FC37B7" w:rsidRDefault="00FC37B7" w:rsidP="00FC37B7">
      <w:r>
        <w:t xml:space="preserve">    91681 ggcgtagttc ccgcatttgg cactcatcgg agttctctat gatgaagggc tttctgaaac</w:t>
      </w:r>
    </w:p>
    <w:p w14:paraId="7CA551D9" w14:textId="77777777" w:rsidR="00FC37B7" w:rsidRDefault="00FC37B7" w:rsidP="00FC37B7">
      <w:r>
        <w:t xml:space="preserve">    91741 cagaaagtcg attgcccctc ttctgaatgc gaaacgttta tgcttaaaat tttagtgatt</w:t>
      </w:r>
    </w:p>
    <w:p w14:paraId="6D41F4A8" w14:textId="77777777" w:rsidR="00FC37B7" w:rsidRDefault="00FC37B7" w:rsidP="00FC37B7">
      <w:r>
        <w:t xml:space="preserve">    91801 gaccggtgcc actttacccg cacagggata gaggccttgc ttaatcattc tggcaggttc</w:t>
      </w:r>
    </w:p>
    <w:p w14:paraId="1653B091" w14:textId="77777777" w:rsidR="00FC37B7" w:rsidRDefault="00FC37B7" w:rsidP="00FC37B7">
      <w:r>
        <w:t xml:space="preserve">    91861 agctcctcat ttctggtatc aggaatcaat aatctcctgt tagcaaaaga gcatattttg</w:t>
      </w:r>
    </w:p>
    <w:p w14:paraId="23A974EF" w14:textId="77777777" w:rsidR="00FC37B7" w:rsidRDefault="00FC37B7" w:rsidP="00FC37B7">
      <w:r>
        <w:t xml:space="preserve">    91921 caatggaaac cgcatctggt gatcgcggat ttatacagtt ttattagcga gacgcactcc</w:t>
      </w:r>
    </w:p>
    <w:p w14:paraId="36F7A887" w14:textId="77777777" w:rsidR="00FC37B7" w:rsidRDefault="00FC37B7" w:rsidP="00FC37B7">
      <w:r>
        <w:t xml:space="preserve">    91981 agtccgccaa ttaaaccttt ttttatgagt tgtggcgtca tcccactaat tttactgcaa</w:t>
      </w:r>
    </w:p>
    <w:p w14:paraId="56090341" w14:textId="77777777" w:rsidR="00FC37B7" w:rsidRDefault="00FC37B7" w:rsidP="00FC37B7">
      <w:r>
        <w:t xml:space="preserve">    92041 tcagcagaca gacagcatgc acccatcgtg ccctctcaat ccgtagccca ttcggtcttg</w:t>
      </w:r>
    </w:p>
    <w:p w14:paraId="32CEC801" w14:textId="77777777" w:rsidR="00FC37B7" w:rsidRDefault="00FC37B7" w:rsidP="00FC37B7">
      <w:r>
        <w:t xml:space="preserve">    92101 accaagcaca ccacgctgaa cacactctcc cacacaattc aggatttcct tatttgctca</w:t>
      </w:r>
    </w:p>
    <w:p w14:paraId="41DB9DB6" w14:textId="77777777" w:rsidR="00FC37B7" w:rsidRDefault="00FC37B7" w:rsidP="00FC37B7">
      <w:r>
        <w:t xml:space="preserve">    92161 aaaagggcac ttccacagcc catgtttatg cactccctcc cgtaacctcc agcattgggt</w:t>
      </w:r>
    </w:p>
    <w:p w14:paraId="213E36AC" w14:textId="77777777" w:rsidR="00FC37B7" w:rsidRDefault="00FC37B7" w:rsidP="00FC37B7">
      <w:r>
        <w:t xml:space="preserve">    92221 tcttgtaact caaaacgaat ggagaatgcg atgatcaatt tcaagcctaa aattccggcg</w:t>
      </w:r>
    </w:p>
    <w:p w14:paraId="6AC41902" w14:textId="77777777" w:rsidR="00FC37B7" w:rsidRDefault="00FC37B7" w:rsidP="00FC37B7">
      <w:r>
        <w:t xml:space="preserve">    92281 atgcttgggg ctctggcggt tcttaccgct ggtgctgctc atgcagagct gctggaatac</w:t>
      </w:r>
    </w:p>
    <w:p w14:paraId="0000483C" w14:textId="77777777" w:rsidR="00FC37B7" w:rsidRDefault="00FC37B7" w:rsidP="00FC37B7">
      <w:r>
        <w:t xml:space="preserve">    92341 acctttaagg ctccagatgg tacgcaacgg tctctgactc cgaatgccaa ctatgccaac</w:t>
      </w:r>
    </w:p>
    <w:p w14:paraId="25DFC57E" w14:textId="77777777" w:rsidR="00FC37B7" w:rsidRDefault="00FC37B7" w:rsidP="00FC37B7">
      <w:r>
        <w:t xml:space="preserve">    92401 ccaacgggca atatctcgtt tgccttgagt gccggtatcg accgaaaggt aaagatttcg</w:t>
      </w:r>
    </w:p>
    <w:p w14:paraId="14A8463F" w14:textId="77777777" w:rsidR="00FC37B7" w:rsidRDefault="00FC37B7" w:rsidP="00FC37B7">
      <w:r>
        <w:t xml:space="preserve">    92461 gtgcttcggt cggatggaac agtggtttcg acagcgacca gccaccttct tggggctact</w:t>
      </w:r>
    </w:p>
    <w:p w14:paraId="169BAD7D" w14:textId="77777777" w:rsidR="00FC37B7" w:rsidRDefault="00FC37B7" w:rsidP="00FC37B7">
      <w:r>
        <w:t xml:space="preserve">    92521 gatcgcatca cagtgggtgg aaaatcctac tatggtgcgg aacttcaact accagctcca</w:t>
      </w:r>
    </w:p>
    <w:p w14:paraId="6D5B5CA3" w14:textId="77777777" w:rsidR="00FC37B7" w:rsidRDefault="00FC37B7" w:rsidP="00FC37B7">
      <w:r>
        <w:t xml:space="preserve">    92581 gttggtgggg catacactat cagggcggaa attcttgcct ctgatggttc tacagtacag</w:t>
      </w:r>
    </w:p>
    <w:p w14:paraId="64FDDD50" w14:textId="77777777" w:rsidR="00FC37B7" w:rsidRDefault="00FC37B7" w:rsidP="00FC37B7">
      <w:r>
        <w:t xml:space="preserve">    92641 acggatgaat accctcttac tgtcgatgtg acgccgccaa cctactcttc gcttgccccg</w:t>
      </w:r>
    </w:p>
    <w:p w14:paraId="7A2028E4" w14:textId="77777777" w:rsidR="00FC37B7" w:rsidRDefault="00FC37B7" w:rsidP="00FC37B7">
      <w:r>
        <w:t xml:space="preserve">    92701 gtttatagta actatgggca ggttactagc ggtgatgttt ggaaactggg tctaggtggc</w:t>
      </w:r>
    </w:p>
    <w:p w14:paraId="3ECDA312" w14:textId="77777777" w:rsidR="00FC37B7" w:rsidRDefault="00FC37B7" w:rsidP="00FC37B7">
      <w:r>
        <w:t xml:space="preserve">    92761 tctgaggata atgccttttt gctgtcagga atctctgatg agtcacccat caaaggcgtc</w:t>
      </w:r>
    </w:p>
    <w:p w14:paraId="71F5C746" w14:textId="77777777" w:rsidR="00FC37B7" w:rsidRDefault="00FC37B7" w:rsidP="00FC37B7">
      <w:r>
        <w:t xml:space="preserve">    92821 aaagcaaagc tgtatcgtca agacggttca ctctacaaag atgtatccgt gaactacgat</w:t>
      </w:r>
    </w:p>
    <w:p w14:paraId="7CEAAB2F" w14:textId="77777777" w:rsidR="00FC37B7" w:rsidRDefault="00FC37B7" w:rsidP="00FC37B7">
      <w:r>
        <w:t xml:space="preserve">    92881 gacgctaacg gacaagctag acagtctttc caatctggct ttttcccagc ctctgacttg</w:t>
      </w:r>
    </w:p>
    <w:p w14:paraId="51B6137F" w14:textId="77777777" w:rsidR="00FC37B7" w:rsidRDefault="00FC37B7" w:rsidP="00FC37B7">
      <w:r>
        <w:t xml:space="preserve">    92941 gatgaagtgt ttacacttca gtttgagata agcgatagcg ctggaaatag ctatctttca</w:t>
      </w:r>
    </w:p>
    <w:p w14:paraId="5116DEDB" w14:textId="77777777" w:rsidR="00FC37B7" w:rsidRDefault="00FC37B7" w:rsidP="00FC37B7">
      <w:r>
        <w:t xml:space="preserve">    93001 cctcgtcaaa aagtgatgtt tgatagcata accaatgctc cgtctgcacc ttttggtgtt</w:t>
      </w:r>
    </w:p>
    <w:p w14:paraId="75704ABA" w14:textId="77777777" w:rsidR="00FC37B7" w:rsidRDefault="00FC37B7" w:rsidP="00FC37B7">
      <w:r>
        <w:t xml:space="preserve">    93061 tatgaccctt caagtacaaa caacttaggc cctggattaa ccggatttgt tgcttacact</w:t>
      </w:r>
    </w:p>
    <w:p w14:paraId="6FEFB33C" w14:textId="77777777" w:rsidR="00FC37B7" w:rsidRDefault="00FC37B7" w:rsidP="00FC37B7">
      <w:r>
        <w:t xml:space="preserve">    93121 gagggcatga cagttaaaac taacccaatc aagttagctt ggcgtgttcc gcgtgataac</w:t>
      </w:r>
    </w:p>
    <w:p w14:paraId="59BBF3C4" w14:textId="77777777" w:rsidR="00FC37B7" w:rsidRDefault="00FC37B7" w:rsidP="00FC37B7">
      <w:r>
        <w:t xml:space="preserve">    93181 tggcatgagt atagagaagg tgggataaat atgaccaatg ccttgggaga gatgtccaag</w:t>
      </w:r>
    </w:p>
    <w:p w14:paraId="1A83807F" w14:textId="77777777" w:rsidR="00FC37B7" w:rsidRDefault="00FC37B7" w:rsidP="00FC37B7">
      <w:r>
        <w:t xml:space="preserve">    93241 gtaggagaag atgccagcta tgtttatctc gtcacaaccg caccttatgg caataccgac</w:t>
      </w:r>
    </w:p>
    <w:p w14:paraId="41E536E4" w14:textId="77777777" w:rsidR="00FC37B7" w:rsidRDefault="00FC37B7" w:rsidP="00FC37B7">
      <w:r>
        <w:t xml:space="preserve">    93301 ggcaattatt ggcgttgggt gaacttcggc cagtgggggg gaggcggtat tgcttataac</w:t>
      </w:r>
    </w:p>
    <w:p w14:paraId="1177AFDC" w14:textId="77777777" w:rsidR="00FC37B7" w:rsidRDefault="00FC37B7" w:rsidP="00FC37B7">
      <w:r>
        <w:t xml:space="preserve">    93361 ctcacactct ctccatcagc gcctaaaagt cccagacttt tgggtgtgga ctacaattac</w:t>
      </w:r>
    </w:p>
    <w:p w14:paraId="37A23508" w14:textId="77777777" w:rsidR="00FC37B7" w:rsidRDefault="00FC37B7" w:rsidP="00FC37B7">
      <w:r>
        <w:t xml:space="preserve">    93421 agtgatatag gatggtctag tttttaccgc tactgggtga acaattctgt tcttcctgtc</w:t>
      </w:r>
    </w:p>
    <w:p w14:paraId="64D950E4" w14:textId="77777777" w:rsidR="00FC37B7" w:rsidRDefault="00FC37B7" w:rsidP="00FC37B7">
      <w:r>
        <w:t xml:space="preserve">    93481 actgttagta gtatccgtgt caaagttgaa ccaaggcctt acgttcaaac tgccgttcac</w:t>
      </w:r>
    </w:p>
    <w:p w14:paraId="000124A2" w14:textId="77777777" w:rsidR="00FC37B7" w:rsidRDefault="00FC37B7" w:rsidP="00FC37B7">
      <w:r>
        <w:t xml:space="preserve">    93541 aggggaagct gtgaaattcc tgttggtcaa gatagctgcg tgattgcaaa tagcttcaca</w:t>
      </w:r>
    </w:p>
    <w:p w14:paraId="46E6FA3F" w14:textId="77777777" w:rsidR="00FC37B7" w:rsidRDefault="00FC37B7" w:rsidP="00FC37B7">
      <w:r>
        <w:t xml:space="preserve">    93601 atggctaaag gcacaacagg gtacgtccac gataatgcga cagttttcaa tccggataaa</w:t>
      </w:r>
    </w:p>
    <w:p w14:paraId="261B20DA" w14:textId="77777777" w:rsidR="00FC37B7" w:rsidRDefault="00FC37B7" w:rsidP="00FC37B7">
      <w:r>
        <w:t xml:space="preserve">    93661 tctcttcgct cgaatcctct ttgggcagag gttaactgga acgatcagca ctaccctcag</w:t>
      </w:r>
    </w:p>
    <w:p w14:paraId="79C803FD" w14:textId="77777777" w:rsidR="00FC37B7" w:rsidRDefault="00FC37B7" w:rsidP="00FC37B7">
      <w:r>
        <w:t xml:space="preserve">    93721 ctaagtcagc agttcgatca aaatagcaag gtatttacct tattcgttaa ccagccagga</w:t>
      </w:r>
    </w:p>
    <w:p w14:paraId="094DF4FA" w14:textId="77777777" w:rsidR="00FC37B7" w:rsidRDefault="00FC37B7" w:rsidP="00FC37B7">
      <w:r>
        <w:t xml:space="preserve">    93781 cgaggcgctt actttgatag gctgcgtctg cgaagtgcat ggattgaaga tagcaaaggc</w:t>
      </w:r>
    </w:p>
    <w:p w14:paraId="0EBBDC3C" w14:textId="77777777" w:rsidR="00FC37B7" w:rsidRDefault="00FC37B7" w:rsidP="00FC37B7">
      <w:r>
        <w:t xml:space="preserve">    93841 aacaagctgt ctccaactgg tgggttaata gccaacaact gggagaacta cacttaccag</w:t>
      </w:r>
    </w:p>
    <w:p w14:paraId="57FCB33A" w14:textId="77777777" w:rsidR="00FC37B7" w:rsidRDefault="00FC37B7" w:rsidP="00FC37B7">
      <w:r>
        <w:t xml:space="preserve">    93901 tgggatctta aaactctccc tgaggggcaa tacagtcttg ttgccgcagc agaggagatg</w:t>
      </w:r>
    </w:p>
    <w:p w14:paraId="14749236" w14:textId="77777777" w:rsidR="00FC37B7" w:rsidRDefault="00FC37B7" w:rsidP="00FC37B7">
      <w:r>
        <w:t xml:space="preserve">    93961 cacgggcctt taacgcgaca accaatgttc cagataacgt ctgatagaac gccaccaacc</w:t>
      </w:r>
    </w:p>
    <w:p w14:paraId="5719E8CC" w14:textId="77777777" w:rsidR="00FC37B7" w:rsidRDefault="00FC37B7" w:rsidP="00FC37B7">
      <w:r>
        <w:t xml:space="preserve">    94021 atgacactca gtgtggcaga tggagcagct atccagactc tagatgatgt tgttattacc</w:t>
      </w:r>
    </w:p>
    <w:p w14:paraId="1804C961" w14:textId="77777777" w:rsidR="00FC37B7" w:rsidRDefault="00FC37B7" w:rsidP="00FC37B7">
      <w:r>
        <w:t xml:space="preserve">    94081 ttggctgatg ctatcgaccc ttcacctaaa ttgacctcta ttgcccttgt aggggggcct</w:t>
      </w:r>
    </w:p>
    <w:p w14:paraId="0AAE5DF7" w14:textId="77777777" w:rsidR="00FC37B7" w:rsidRDefault="00FC37B7" w:rsidP="00FC37B7">
      <w:r>
        <w:t xml:space="preserve">    94141 gccaatgaca aggtgcagtt gtcttggcgt gaggagtcga aaggtcgatt ccgccttgag</w:t>
      </w:r>
    </w:p>
    <w:p w14:paraId="5E578A65" w14:textId="77777777" w:rsidR="00FC37B7" w:rsidRDefault="00FC37B7" w:rsidP="00FC37B7">
      <w:r>
        <w:t xml:space="preserve">    94201 tacccggtaa tgttcccttc tttgaaggaa ggggaatctt acacgctgac tgtttccggt</w:t>
      </w:r>
    </w:p>
    <w:p w14:paraId="5F653156" w14:textId="77777777" w:rsidR="00FC37B7" w:rsidRDefault="00FC37B7" w:rsidP="00FC37B7">
      <w:r>
        <w:t xml:space="preserve">    94261 gaggatgcac aaggcaatgc ggttcaaaag gctgttggct tcgagtacaa acctcgtcag</w:t>
      </w:r>
    </w:p>
    <w:p w14:paraId="4822989E" w14:textId="77777777" w:rsidR="00FC37B7" w:rsidRDefault="00FC37B7" w:rsidP="00FC37B7">
      <w:r>
        <w:t xml:space="preserve">    94321 gtaatgctgg cggatgggat ggatggcaag gtcatggtcc ccgctgtcac tcatgaattt</w:t>
      </w:r>
    </w:p>
    <w:p w14:paraId="7245C035" w14:textId="77777777" w:rsidR="00FC37B7" w:rsidRDefault="00FC37B7" w:rsidP="00FC37B7">
      <w:r>
        <w:t xml:space="preserve">    94381 gttcatgcag atggcaaacg gatcatcgaa accaagccgc tgacgctcag tgatggtgct</w:t>
      </w:r>
    </w:p>
    <w:p w14:paraId="78EBB726" w14:textId="77777777" w:rsidR="00FC37B7" w:rsidRDefault="00FC37B7" w:rsidP="00FC37B7">
      <w:r>
        <w:t xml:space="preserve">    94441 gtcgtgacag gttcatacga cgtgtttgcg accctacgtt ctgatgcgaa agtaccgctg</w:t>
      </w:r>
    </w:p>
    <w:p w14:paraId="05DE1D6D" w14:textId="77777777" w:rsidR="00FC37B7" w:rsidRDefault="00FC37B7" w:rsidP="00FC37B7">
      <w:r>
        <w:t xml:space="preserve">    94501 gtggttaatg gggtgcgtat cgagccaggc cagacaatgg ggatcatgag ccaacatgat</w:t>
      </w:r>
    </w:p>
    <w:p w14:paraId="351B9260" w14:textId="77777777" w:rsidR="00FC37B7" w:rsidRDefault="00FC37B7" w:rsidP="00FC37B7">
      <w:r>
        <w:t xml:space="preserve">    94561 ttcggtgcgt caggtggtcg tttgagcatt ccggttaaac ctgctgttcc tgatgtggtc</w:t>
      </w:r>
    </w:p>
    <w:p w14:paraId="7DCB340E" w14:textId="77777777" w:rsidR="00FC37B7" w:rsidRDefault="00FC37B7" w:rsidP="00FC37B7">
      <w:r>
        <w:t xml:space="preserve">    94621 ggctcttcca gccttcttgt catgacctcc gcgccgaact cacccatctt ggttgtggac</w:t>
      </w:r>
    </w:p>
    <w:p w14:paraId="7798EC5A" w14:textId="77777777" w:rsidR="00FC37B7" w:rsidRDefault="00FC37B7" w:rsidP="00FC37B7">
      <w:r>
        <w:t xml:space="preserve">    94681 atcaatacct ggaaagggac ggctaagctc tctgctgaat catggacaat tcgccaggtc</w:t>
      </w:r>
    </w:p>
    <w:p w14:paraId="40B02EDC" w14:textId="77777777" w:rsidR="00FC37B7" w:rsidRDefault="00FC37B7" w:rsidP="00FC37B7">
      <w:r>
        <w:t xml:space="preserve">    94741 attgacccag tgaaaatcta tgccctgcca gagtcgggtg tgccttgccg gttcaccacg</w:t>
      </w:r>
    </w:p>
    <w:p w14:paraId="420272A2" w14:textId="77777777" w:rsidR="00FC37B7" w:rsidRDefault="00FC37B7" w:rsidP="00FC37B7">
      <w:r>
        <w:t xml:space="preserve">    94801 aaagaggatg tggctatggc cgcagaccca attcgtgacc cggtgtgttt gctccagtgg</w:t>
      </w:r>
    </w:p>
    <w:p w14:paraId="72F479FB" w14:textId="77777777" w:rsidR="00FC37B7" w:rsidRDefault="00FC37B7" w:rsidP="00FC37B7">
      <w:r>
        <w:t xml:space="preserve">    94861 gacagaactc cagatgaggc tgaacaaact acgcaggaca acaacgggat gaaagttgct</w:t>
      </w:r>
    </w:p>
    <w:p w14:paraId="27F876D0" w14:textId="77777777" w:rsidR="00FC37B7" w:rsidRDefault="00FC37B7" w:rsidP="00FC37B7">
      <w:r>
        <w:t xml:space="preserve">    94921 gggctggtgg ggcaggctgt gagcattggt gaacaacctg tcgaatacag cctgtacctg</w:t>
      </w:r>
    </w:p>
    <w:p w14:paraId="01F2E14F" w14:textId="77777777" w:rsidR="00FC37B7" w:rsidRDefault="00FC37B7" w:rsidP="00FC37B7">
      <w:r>
        <w:t xml:space="preserve">    94981 ttcagtggtg acggttccaa ggtaaaagtt gggtctggct ctcagaacct gacggtaact</w:t>
      </w:r>
    </w:p>
    <w:p w14:paraId="5DBA3BB6" w14:textId="77777777" w:rsidR="00FC37B7" w:rsidRDefault="00FC37B7" w:rsidP="00FC37B7">
      <w:r>
        <w:t xml:space="preserve">    95041 actgcctatg gctctgttgg ctacaccccg attgatgaca ttgctcaggt gaatcgcgtc</w:t>
      </w:r>
    </w:p>
    <w:p w14:paraId="4C918ECF" w14:textId="77777777" w:rsidR="00FC37B7" w:rsidRDefault="00FC37B7" w:rsidP="00FC37B7">
      <w:r>
        <w:t xml:space="preserve">    95101 attgaagatt ttgatgtgaa cttcaagcag agcaaggggc cagactgttc tataaccctc</w:t>
      </w:r>
    </w:p>
    <w:p w14:paraId="072075F1" w14:textId="77777777" w:rsidR="00FC37B7" w:rsidRDefault="00FC37B7" w:rsidP="00FC37B7">
      <w:r>
        <w:t xml:space="preserve">    95161 agcgcagacc gtgcgaaaaa agaggccgcg aacaaggctg ttggtagtgc aagccgtgcc</w:t>
      </w:r>
    </w:p>
    <w:p w14:paraId="035950C2" w14:textId="77777777" w:rsidR="00FC37B7" w:rsidRDefault="00FC37B7" w:rsidP="00FC37B7">
      <w:r>
        <w:t xml:space="preserve">    95221 tgtctgttcg agtggcagca gatccccgat ggattggtcc aagacccgtt atcggaatca</w:t>
      </w:r>
    </w:p>
    <w:p w14:paraId="147BCA6B" w14:textId="77777777" w:rsidR="00FC37B7" w:rsidRDefault="00FC37B7" w:rsidP="00FC37B7">
      <w:r>
        <w:t xml:space="preserve">    95281 ccttcgctct ctggttcatt ggcctccaac ggcgttcatc cactggggtg gcgggtaagt</w:t>
      </w:r>
    </w:p>
    <w:p w14:paraId="6C11173A" w14:textId="77777777" w:rsidR="00FC37B7" w:rsidRDefault="00FC37B7" w:rsidP="00FC37B7">
      <w:r>
        <w:t xml:space="preserve">    95341 attttcaccc gtaacggcac tagggtgacg ttgaacgacg agactttcaa tgtcgaagcg</w:t>
      </w:r>
    </w:p>
    <w:p w14:paraId="66B4FA4A" w14:textId="77777777" w:rsidR="00FC37B7" w:rsidRDefault="00FC37B7" w:rsidP="00FC37B7">
      <w:r>
        <w:t xml:space="preserve">    95401 gttgacccac cagctccgac cgttgaacta gcctccgact acaacttcaa agacaacatc</w:t>
      </w:r>
    </w:p>
    <w:p w14:paraId="47F2CA37" w14:textId="77777777" w:rsidR="00FC37B7" w:rsidRDefault="00FC37B7" w:rsidP="00FC37B7">
      <w:r>
        <w:t xml:space="preserve">    95461 tacttggtgc cgatgacagg taactacctg ggtgatgcca ttatcaactc tgaacgagct</w:t>
      </w:r>
    </w:p>
    <w:p w14:paraId="484477F2" w14:textId="77777777" w:rsidR="00FC37B7" w:rsidRDefault="00FC37B7" w:rsidP="00FC37B7">
      <w:r>
        <w:t xml:space="preserve">    95521 gatctggata ttgccatatc gcgcaactcg gatgttcttg agtctgagac cttcactccg</w:t>
      </w:r>
    </w:p>
    <w:p w14:paraId="05BA6233" w14:textId="77777777" w:rsidR="00FC37B7" w:rsidRDefault="00FC37B7" w:rsidP="00FC37B7">
      <w:r>
        <w:t xml:space="preserve">    95581 ggatggggtg ccaccaataa ggtgtatcgc cgcatcaata ccgatgagcg agcgttgtgg</w:t>
      </w:r>
    </w:p>
    <w:p w14:paraId="5A55E57D" w14:textId="77777777" w:rsidR="00FC37B7" w:rsidRDefault="00FC37B7" w:rsidP="00FC37B7">
      <w:r>
        <w:t xml:space="preserve">    95641 gaggagacca cctacaaggt gaacgcggcc tacaacaagg tgcctgatgt gaagactgag</w:t>
      </w:r>
    </w:p>
    <w:p w14:paraId="2C51D7A2" w14:textId="77777777" w:rsidR="00FC37B7" w:rsidRDefault="00FC37B7" w:rsidP="00FC37B7">
      <w:r>
        <w:t xml:space="preserve">    95701 gttgtctacc gggctatctc tgcaccttct gacagtatcc gtcctatcgt tgaagttaaa</w:t>
      </w:r>
    </w:p>
    <w:p w14:paraId="5ACA38EB" w14:textId="77777777" w:rsidR="00FC37B7" w:rsidRDefault="00FC37B7" w:rsidP="00FC37B7">
      <w:r>
        <w:t xml:space="preserve">    95761 ggtgataccg cgattgacac ccaggcattg ccggttaggg ttctcatccg tgatcagtac</w:t>
      </w:r>
    </w:p>
    <w:p w14:paraId="1AF66BC3" w14:textId="77777777" w:rsidR="00FC37B7" w:rsidRDefault="00FC37B7" w:rsidP="00FC37B7">
      <w:r>
        <w:t xml:space="preserve">    95821 aaacctgatg gtgactatga cgctaacacg atgggggtgt ggaaagtacg cctgatccag</w:t>
      </w:r>
    </w:p>
    <w:p w14:paraId="7A90C9E4" w14:textId="77777777" w:rsidR="00FC37B7" w:rsidRDefault="00FC37B7" w:rsidP="00FC37B7">
      <w:r>
        <w:t xml:space="preserve">    95881 caaaaggcct acaacgagac ggttgcgctc actgattatg cggaagcatc gaacggtgaa</w:t>
      </w:r>
    </w:p>
    <w:p w14:paraId="1F9E168F" w14:textId="77777777" w:rsidR="00FC37B7" w:rsidRDefault="00FC37B7" w:rsidP="00FC37B7">
      <w:r>
        <w:t xml:space="preserve">    95941 gctcagttct cagtagacct gtctggtgtg gatacttcct ccgtccgtat cgctgctgag</w:t>
      </w:r>
    </w:p>
    <w:p w14:paraId="0ED420A1" w14:textId="77777777" w:rsidR="00FC37B7" w:rsidRDefault="00FC37B7" w:rsidP="00FC37B7">
      <w:r>
        <w:t xml:space="preserve">    96001 gctgttctgg aaagccctgt tgagggttac aaccgcacag agttgtctat cagacctgcc</w:t>
      </w:r>
    </w:p>
    <w:p w14:paraId="7AF46832" w14:textId="77777777" w:rsidR="00FC37B7" w:rsidRDefault="00FC37B7" w:rsidP="00FC37B7">
      <w:r>
        <w:t xml:space="preserve">    96061 ttcttgacag tgcttcgcgg tggtgccatc ggtgctggcg tggaggctcg caagttgtct</w:t>
      </w:r>
    </w:p>
    <w:p w14:paraId="0D4E50B6" w14:textId="77777777" w:rsidR="00FC37B7" w:rsidRDefault="00FC37B7" w:rsidP="00FC37B7">
      <w:r>
        <w:t xml:space="preserve">    96121 ggtgaagctc cgttcactgc tgtgttcaag ctatctttgg acgaccgtca ggatctccgg</w:t>
      </w:r>
    </w:p>
    <w:p w14:paraId="107B040D" w14:textId="77777777" w:rsidR="00FC37B7" w:rsidRDefault="00FC37B7" w:rsidP="00FC37B7">
      <w:r>
        <w:t xml:space="preserve">    96181 gctaccggcc aggttgtgtg ggaaaccagt aaggacgacg gtaaaacctg ggagcagttc</w:t>
      </w:r>
    </w:p>
    <w:p w14:paraId="5A572776" w14:textId="77777777" w:rsidR="00FC37B7" w:rsidRDefault="00FC37B7" w:rsidP="00FC37B7">
      <w:r>
        <w:t xml:space="preserve">    96241 atcccagaag atcgatacaa gtatcagctt gtgaagacct tcgacaaggg ggagtaccag</w:t>
      </w:r>
    </w:p>
    <w:p w14:paraId="5C91B14F" w14:textId="77777777" w:rsidR="00FC37B7" w:rsidRDefault="00FC37B7" w:rsidP="00FC37B7">
      <w:r>
        <w:t xml:space="preserve">    96301 gttcgggcca aggtggtgaa cgtcaactca ggtgcggaaa agtacaccga agcggtcagt</w:t>
      </w:r>
    </w:p>
    <w:p w14:paraId="5C4BFC90" w14:textId="77777777" w:rsidR="00FC37B7" w:rsidRDefault="00FC37B7" w:rsidP="00FC37B7">
      <w:r>
        <w:t xml:space="preserve">    96361 gttgtcgctt acgacaaacc tgatattgct gttatcggcc cgaccacgtt gtttgtcgga</w:t>
      </w:r>
    </w:p>
    <w:p w14:paraId="6A250A7C" w14:textId="77777777" w:rsidR="00FC37B7" w:rsidRDefault="00FC37B7" w:rsidP="00FC37B7">
      <w:r>
        <w:t xml:space="preserve">    96421 agtgaaggca agtacacagc gaacctgacg ttgaacgatg agccaatctc cggtggcaat</w:t>
      </w:r>
    </w:p>
    <w:p w14:paraId="2A101FA6" w14:textId="77777777" w:rsidR="00FC37B7" w:rsidRDefault="00FC37B7" w:rsidP="00FC37B7">
      <w:r>
        <w:t xml:space="preserve">    96481 gccattgttg agtggtctac tgacggtggc aaaacctacg cgcagacagg ggatagcatc</w:t>
      </w:r>
    </w:p>
    <w:p w14:paraId="479AECA9" w14:textId="77777777" w:rsidR="00FC37B7" w:rsidRDefault="00FC37B7" w:rsidP="00FC37B7">
      <w:r>
        <w:t xml:space="preserve">    96541 acgctttcga gcgatgaaga aacccgatac cgcctgtggg ctcgtgtgcg ctctgccacg</w:t>
      </w:r>
    </w:p>
    <w:p w14:paraId="1D75E291" w14:textId="77777777" w:rsidR="00FC37B7" w:rsidRDefault="00FC37B7" w:rsidP="00FC37B7">
      <w:r>
        <w:t xml:space="preserve">    96601 gcaccggctg atgacggcta tgcctatgaa gttgcgaaaa cggcggttga cttccgagca</w:t>
      </w:r>
    </w:p>
    <w:p w14:paraId="4E819FFA" w14:textId="77777777" w:rsidR="00FC37B7" w:rsidRDefault="00FC37B7" w:rsidP="00FC37B7">
      <w:r>
        <w:t xml:space="preserve">    96661 gtgaaggcac ctcgtcctta cgtgacaggg ccgcgagtta ttgagaccgg taagaagtat</w:t>
      </w:r>
    </w:p>
    <w:p w14:paraId="5DE328B6" w14:textId="77777777" w:rsidR="00FC37B7" w:rsidRDefault="00FC37B7" w:rsidP="00FC37B7">
      <w:r>
        <w:t xml:space="preserve">    96721 gtgttcaaag ccgaaaccag cctgccttac cgtgggatgg acgtgaagct gaacgggttc</w:t>
      </w:r>
    </w:p>
    <w:p w14:paraId="6E9DC7B9" w14:textId="77777777" w:rsidR="00FC37B7" w:rsidRDefault="00FC37B7" w:rsidP="00FC37B7">
      <w:r>
        <w:t xml:space="preserve">    96781 ttcacgctgc ctgatggctc gattgtgcag ggtgatactg ctgagtacga accctctgac</w:t>
      </w:r>
    </w:p>
    <w:p w14:paraId="3603FCD8" w14:textId="77777777" w:rsidR="00FC37B7" w:rsidRDefault="00FC37B7" w:rsidP="00FC37B7">
      <w:r>
        <w:t xml:space="preserve">    96841 actgacctca atcaggctac tgtagaaacg aagtacacca cctggatcga aggataccga</w:t>
      </w:r>
    </w:p>
    <w:p w14:paraId="5207AF07" w14:textId="77777777" w:rsidR="00FC37B7" w:rsidRDefault="00FC37B7" w:rsidP="00FC37B7">
      <w:r>
        <w:t xml:space="preserve">    96901 gatcagggtg cagaggcttc gcatagccta cgctcccgcg tttggcagta tgtatggccg</w:t>
      </w:r>
    </w:p>
    <w:p w14:paraId="0BD2811A" w14:textId="77777777" w:rsidR="00FC37B7" w:rsidRDefault="00FC37B7" w:rsidP="00FC37B7">
      <w:r>
        <w:t xml:space="preserve">    96961 agcttcggaa tgcaggttag gaagaacgca gacgtggctc ctgcgacgat caccgcgtca</w:t>
      </w:r>
    </w:p>
    <w:p w14:paraId="25AF88F4" w14:textId="77777777" w:rsidR="00FC37B7" w:rsidRDefault="00FC37B7" w:rsidP="00FC37B7">
      <w:r>
        <w:t xml:space="preserve">    97021 gtgcggccaa ttgccttcaa cggcaagctg gaagagccga cctacgagtg ggagttgccg</w:t>
      </w:r>
    </w:p>
    <w:p w14:paraId="5A25CF8E" w14:textId="77777777" w:rsidR="00FC37B7" w:rsidRDefault="00FC37B7" w:rsidP="00FC37B7">
      <w:r>
        <w:t xml:space="preserve">    97081 gaaggcgctg tgattcagga tcagcggcag gatattgtcc ggtcctttgt gatcaatgag</w:t>
      </w:r>
    </w:p>
    <w:p w14:paraId="77986F65" w14:textId="77777777" w:rsidR="00FC37B7" w:rsidRDefault="00FC37B7" w:rsidP="00FC37B7">
      <w:r>
        <w:t xml:space="preserve">    97141 ccgggtgatt acaacatcaa ggtcactgtc cgtgatgctc gcggccatga gaccgtgatc</w:t>
      </w:r>
    </w:p>
    <w:p w14:paraId="2DF67CB7" w14:textId="77777777" w:rsidR="00FC37B7" w:rsidRDefault="00FC37B7" w:rsidP="00FC37B7">
      <w:r>
        <w:t xml:space="preserve">    97201 gagcaaccgc tcaagatcgg ccaggcagcg ccctatgcca ttgacctgca atactctggc</w:t>
      </w:r>
    </w:p>
    <w:p w14:paraId="641B383E" w14:textId="77777777" w:rsidR="00FC37B7" w:rsidRDefault="00FC37B7" w:rsidP="00FC37B7">
      <w:r>
        <w:t xml:space="preserve">    97261 tcgaacaaat acgagcgtga gcctctggat gtgctgttgc gaccgtacat ttctggcggc</w:t>
      </w:r>
    </w:p>
    <w:p w14:paraId="03499278" w14:textId="77777777" w:rsidR="00FC37B7" w:rsidRDefault="00FC37B7" w:rsidP="00FC37B7">
      <w:r>
        <w:t xml:space="preserve">    97321 cacccacgcg accgtatttc gactcgtgtt tattcggtag atggtacacc gttggaaagc</w:t>
      </w:r>
    </w:p>
    <w:p w14:paraId="3884C74F" w14:textId="77777777" w:rsidR="00FC37B7" w:rsidRDefault="00FC37B7" w:rsidP="00FC37B7">
      <w:r>
        <w:t xml:space="preserve">    97381 agtggttact acggcagagc aactctgggc gctggtgagc acagcatcaa gctgaaaata</w:t>
      </w:r>
    </w:p>
    <w:p w14:paraId="58DEE0A4" w14:textId="77777777" w:rsidR="00FC37B7" w:rsidRDefault="00FC37B7" w:rsidP="00FC37B7">
      <w:r>
        <w:t xml:space="preserve">    97441 acctcagaaa tggggcatga agctgagggc gaggtgaaca tcaatgttgc agagaacaag</w:t>
      </w:r>
    </w:p>
    <w:p w14:paraId="795CD43C" w14:textId="77777777" w:rsidR="00FC37B7" w:rsidRDefault="00FC37B7" w:rsidP="00FC37B7">
      <w:r>
        <w:t xml:space="preserve">    97501 ttgcctgcat gtagcctgag ctcacgagag accgttgggt cgtggatcgt ctatgcgaac</w:t>
      </w:r>
    </w:p>
    <w:p w14:paraId="7946E7C5" w14:textId="77777777" w:rsidR="00FC37B7" w:rsidRDefault="00FC37B7" w:rsidP="00FC37B7">
      <w:r>
        <w:t xml:space="preserve">    97561 tgcgaagata ccgatggccg catgaagtcc tacgaatgga ccattgccgg tgagttgcag</w:t>
      </w:r>
    </w:p>
    <w:p w14:paraId="30367903" w14:textId="77777777" w:rsidR="00FC37B7" w:rsidRDefault="00FC37B7" w:rsidP="00FC37B7">
      <w:r>
        <w:t xml:space="preserve">    97621 agcatcagct ctgatcgagt gactatcagc aagggcacct atgaaacgat gccgaccatc</w:t>
      </w:r>
    </w:p>
    <w:p w14:paraId="34CD3917" w14:textId="77777777" w:rsidR="00FC37B7" w:rsidRDefault="00FC37B7" w:rsidP="00FC37B7">
      <w:r>
        <w:t xml:space="preserve">    97681 tctctggttg gggtcgatga ctctgggggc aaatccgaag ctgttaccat gaactaaggt</w:t>
      </w:r>
    </w:p>
    <w:p w14:paraId="4013E865" w14:textId="77777777" w:rsidR="00FC37B7" w:rsidRDefault="00FC37B7" w:rsidP="00FC37B7">
      <w:r>
        <w:t xml:space="preserve">    97741 tcattcctct caaagcccgg ttcagaccgg gctttttttt gtatcgcgct ggaattgtcc</w:t>
      </w:r>
    </w:p>
    <w:p w14:paraId="56C737A4" w14:textId="77777777" w:rsidR="00FC37B7" w:rsidRDefault="00FC37B7" w:rsidP="00FC37B7">
      <w:r>
        <w:t xml:space="preserve">    97801 aaattgggct attacagagg cgagtctatt tccatccccc ggatacactg cccagcatcc</w:t>
      </w:r>
    </w:p>
    <w:p w14:paraId="33AE7D53" w14:textId="77777777" w:rsidR="00FC37B7" w:rsidRDefault="00FC37B7" w:rsidP="00FC37B7">
      <w:r>
        <w:t xml:space="preserve">    97861 agtaatccaa tcttagggga tagacatgcg gacaaaatta cttggggcgc tgatggtgtt</w:t>
      </w:r>
    </w:p>
    <w:p w14:paraId="480A9E76" w14:textId="77777777" w:rsidR="00FC37B7" w:rsidRDefault="00FC37B7" w:rsidP="00FC37B7">
      <w:r>
        <w:t xml:space="preserve">    97921 cgggattatt accggcacgg ctcatgcgtc atcgaaattg gaaatcaccg atcccagagc</w:t>
      </w:r>
    </w:p>
    <w:p w14:paraId="5A6DEF61" w14:textId="77777777" w:rsidR="00FC37B7" w:rsidRDefault="00FC37B7" w:rsidP="00FC37B7">
      <w:r>
        <w:t xml:space="preserve">    97981 ggcgaagata gaggacattg tagagctacc catcaaaggg gttcgagccg tccaaagtga</w:t>
      </w:r>
    </w:p>
    <w:p w14:paraId="46854643" w14:textId="77777777" w:rsidR="00FC37B7" w:rsidRDefault="00FC37B7" w:rsidP="00FC37B7">
      <w:r>
        <w:t xml:space="preserve">    98041 tgggcagatc atgttcctct ctgaaaacgg acgatttgtt atttcaggac aaatctacga</w:t>
      </w:r>
    </w:p>
    <w:p w14:paraId="01E55302" w14:textId="77777777" w:rsidR="00FC37B7" w:rsidRDefault="00FC37B7" w:rsidP="00FC37B7">
      <w:r>
        <w:t xml:space="preserve">    98101 cctgtggagc aagaagcccc tcaacacgat gtcccaaatg agggatgtag cggagcgtat</w:t>
      </w:r>
    </w:p>
    <w:p w14:paraId="55AE1EF6" w14:textId="77777777" w:rsidR="00FC37B7" w:rsidRDefault="00FC37B7" w:rsidP="00FC37B7">
      <w:r>
        <w:t xml:space="preserve">    98161 ccacttcaag agcatgggca tggatgtgga cacgctgaac actgtgtcga tggggcgtgg</w:t>
      </w:r>
    </w:p>
    <w:p w14:paraId="13E695CB" w14:textId="77777777" w:rsidR="00FC37B7" w:rsidRDefault="00FC37B7" w:rsidP="00FC37B7">
      <w:r>
        <w:t xml:space="preserve">    98221 tgacaaagag gtggtggtct ttgttgatcc taggtgcgcg gtttgccatc agctcatggg</w:t>
      </w:r>
    </w:p>
    <w:p w14:paraId="100D4FBC" w14:textId="77777777" w:rsidR="00FC37B7" w:rsidRDefault="00FC37B7" w:rsidP="00FC37B7">
      <w:r>
        <w:t xml:space="preserve">    98281 tgatgccaaa tcgctggtgg atgattacac ctttaaattt atcgtgattc cagctctggg</w:t>
      </w:r>
    </w:p>
    <w:p w14:paraId="69B8A19B" w14:textId="77777777" w:rsidR="00FC37B7" w:rsidRDefault="00FC37B7" w:rsidP="00FC37B7">
      <w:r>
        <w:t xml:space="preserve">    98341 tgctgagtcc aaccgcctgg caaaaaactt gtactgcgcg aaagacaaaa cccacgcgct</w:t>
      </w:r>
    </w:p>
    <w:p w14:paraId="6B1CADFE" w14:textId="77777777" w:rsidR="00FC37B7" w:rsidRDefault="00FC37B7" w:rsidP="00FC37B7">
      <w:r>
        <w:t xml:space="preserve">    98401 tgatgcgctg atgaacaaca ccctgggttc ccttccttca aaagaaacct gcgaccccgg</w:t>
      </w:r>
    </w:p>
    <w:p w14:paraId="464BDEB0" w14:textId="77777777" w:rsidR="00FC37B7" w:rsidRDefault="00FC37B7" w:rsidP="00FC37B7">
      <w:r>
        <w:t xml:space="preserve">    98461 ccaatacgac caaacgctgc tgacagctca tttcattggg attgagggcg ttccgttcgt</w:t>
      </w:r>
    </w:p>
    <w:p w14:paraId="67AAD1B0" w14:textId="77777777" w:rsidR="00FC37B7" w:rsidRDefault="00FC37B7" w:rsidP="00FC37B7">
      <w:r>
        <w:t xml:space="preserve">    98521 tgttgctccg gatggtcgtg tcagcaaagg acgtccgaag aacctgaaat catggttgga</w:t>
      </w:r>
    </w:p>
    <w:p w14:paraId="1F3B3F48" w14:textId="77777777" w:rsidR="00FC37B7" w:rsidRDefault="00FC37B7" w:rsidP="00FC37B7">
      <w:r>
        <w:t xml:space="preserve">    98581 gagtgctgaa tgatcgtaac catcaaaaag aaactcgaag aaacgttgat cccggagcac</w:t>
      </w:r>
    </w:p>
    <w:p w14:paraId="3EF767AD" w14:textId="77777777" w:rsidR="00FC37B7" w:rsidRDefault="00FC37B7" w:rsidP="00FC37B7">
      <w:r>
        <w:t xml:space="preserve">    98641 ttgcgagctg ccgggattat tcctgtcctg gcctatgacg aagacgatca tgtcttcctt</w:t>
      </w:r>
    </w:p>
    <w:p w14:paraId="34512C5E" w14:textId="77777777" w:rsidR="00FC37B7" w:rsidRDefault="00FC37B7" w:rsidP="00FC37B7">
      <w:r>
        <w:t xml:space="preserve">    98701 atggatgatc acagtgcagg ctttggtttc atgtgtgagc ccctgtgtgg tgccgatgaa</w:t>
      </w:r>
    </w:p>
    <w:p w14:paraId="291FE7CB" w14:textId="77777777" w:rsidR="00FC37B7" w:rsidRDefault="00FC37B7" w:rsidP="00FC37B7">
      <w:r>
        <w:t xml:space="preserve">    98761 aaagttcagg agcgaatgaa cggtttcctg aatcaggagt tcccgtcgaa gactacgctc</w:t>
      </w:r>
    </w:p>
    <w:p w14:paraId="480C21D3" w14:textId="77777777" w:rsidR="00FC37B7" w:rsidRDefault="00FC37B7" w:rsidP="00FC37B7">
      <w:r>
        <w:t xml:space="preserve">    98821 cagtttgtcc tgttccgctc cccggacatc aatcaggaga tgtaccggat gatgggtttg</w:t>
      </w:r>
    </w:p>
    <w:p w14:paraId="147A75A5" w14:textId="77777777" w:rsidR="00FC37B7" w:rsidRDefault="00FC37B7" w:rsidP="00FC37B7">
      <w:r>
        <w:t xml:space="preserve">    98881 cgtgatggct tccgtcacga gctgctgaca tctgttatca aggaacggat taacttcctc</w:t>
      </w:r>
    </w:p>
    <w:p w14:paraId="38FFF430" w14:textId="77777777" w:rsidR="00FC37B7" w:rsidRDefault="00FC37B7" w:rsidP="00FC37B7">
      <w:r>
        <w:t xml:space="preserve">    98941 cagcaccaca cgacagatcg catatttgcc aagaccaaca aaggtatcta cgacaatggc</w:t>
      </w:r>
    </w:p>
    <w:p w14:paraId="4E47A696" w14:textId="77777777" w:rsidR="00FC37B7" w:rsidRDefault="00FC37B7" w:rsidP="00FC37B7">
      <w:r>
        <w:t xml:space="preserve">    99001 ttgatccaag acctcaagct gttcgttacg tgcaaagtcc ccatcaagaa caataacccg</w:t>
      </w:r>
    </w:p>
    <w:p w14:paraId="2DCE9778" w14:textId="77777777" w:rsidR="00FC37B7" w:rsidRDefault="00FC37B7" w:rsidP="00FC37B7">
      <w:r>
        <w:t xml:space="preserve">    99061 actgaaagcg aactccagca gctcgcacag cttcgcacga aggtcgaatc atcgcttcaa</w:t>
      </w:r>
    </w:p>
    <w:p w14:paraId="69959B4D" w14:textId="77777777" w:rsidR="00FC37B7" w:rsidRDefault="00FC37B7" w:rsidP="00FC37B7">
      <w:r>
        <w:t xml:space="preserve">    99121 accgttggtc tgcgtcctcg cacaatgacg gcggtgaact acatccggat catgagcacc</w:t>
      </w:r>
    </w:p>
    <w:p w14:paraId="2B73C878" w14:textId="77777777" w:rsidR="00FC37B7" w:rsidRDefault="00FC37B7" w:rsidP="00FC37B7">
      <w:r>
        <w:t xml:space="preserve">    99181 atcctgaatt gggggccaga tgcttcatgg cgacatgact ctgtggattg ggagatggat</w:t>
      </w:r>
    </w:p>
    <w:p w14:paraId="13DE61DD" w14:textId="77777777" w:rsidR="00FC37B7" w:rsidRDefault="00FC37B7" w:rsidP="00FC37B7">
      <w:r>
        <w:t xml:space="preserve">    99241 aagcccatct gcgagcaaat cttcgattac ggcaccgacg tggaagtcag caagaatggc</w:t>
      </w:r>
    </w:p>
    <w:p w14:paraId="555D0C96" w14:textId="77777777" w:rsidR="00FC37B7" w:rsidRDefault="00FC37B7" w:rsidP="00FC37B7">
      <w:r>
        <w:t xml:space="preserve">    99301 atcaggctgg gtgactacca cgcgaaagtc atgtcagcga aaaagctgcc tgacgttttc</w:t>
      </w:r>
    </w:p>
    <w:p w14:paraId="6DB8C442" w14:textId="77777777" w:rsidR="00FC37B7" w:rsidRDefault="00FC37B7" w:rsidP="00FC37B7">
      <w:r>
        <w:t xml:space="preserve">    99361 tactttggtg atgcgttgac ctatgccggg gatctcagcg gcggcaattc cagcatcaaa</w:t>
      </w:r>
    </w:p>
    <w:p w14:paraId="644E1C26" w14:textId="77777777" w:rsidR="00FC37B7" w:rsidRDefault="00FC37B7" w:rsidP="00FC37B7">
      <w:r>
        <w:t xml:space="preserve">    99421 gaaaactaca tggtcgtgac caatgttttt ttccctgagg cagaaagcac gaaaaacact</w:t>
      </w:r>
    </w:p>
    <w:p w14:paraId="239AC788" w14:textId="77777777" w:rsidR="00FC37B7" w:rsidRDefault="00FC37B7" w:rsidP="00FC37B7">
      <w:r>
        <w:t xml:space="preserve">    99481 ctggagcgca aacgccagtt cactgtaaac caagcctacg ggccgatgct caaattcgtg</w:t>
      </w:r>
    </w:p>
    <w:p w14:paraId="03E56B33" w14:textId="77777777" w:rsidR="00FC37B7" w:rsidRDefault="00FC37B7" w:rsidP="00FC37B7">
      <w:r>
        <w:t xml:space="preserve">    99541 ccggtgctgg cggacaagaa ggagagcttc gacactctct atgagtccat gaaagagggg</w:t>
      </w:r>
    </w:p>
    <w:p w14:paraId="134E3F40" w14:textId="77777777" w:rsidR="00FC37B7" w:rsidRDefault="00FC37B7" w:rsidP="00FC37B7">
      <w:r>
        <w:t xml:space="preserve">    99601 gctaagccag tcaagatcac ctactcggtg gttttatttg ctccaaccaa agaacgtgtt</w:t>
      </w:r>
    </w:p>
    <w:p w14:paraId="3BDD24CF" w14:textId="77777777" w:rsidR="00FC37B7" w:rsidRDefault="00FC37B7" w:rsidP="00FC37B7">
      <w:r>
        <w:t xml:space="preserve">    99661 gaagcggcgg cgatggccgc acgaaacatc tggcgtgaat ctcggttcga gctgatggag</w:t>
      </w:r>
    </w:p>
    <w:p w14:paraId="2DD9F9A2" w14:textId="77777777" w:rsidR="00FC37B7" w:rsidRDefault="00FC37B7" w:rsidP="00FC37B7">
      <w:r>
        <w:t xml:space="preserve">    99721 gacaagttcg ttgctctgcc gatgttcctc aactgcctgc cattctgtac cgaccgggat</w:t>
      </w:r>
    </w:p>
    <w:p w14:paraId="1E4A8CED" w14:textId="77777777" w:rsidR="00FC37B7" w:rsidRDefault="00FC37B7" w:rsidP="00FC37B7">
      <w:r>
        <w:t xml:space="preserve">    99781 gcagtgcgag acctattccg ctacaagacc atgacaaccg agcaggctgc tgtggtcctg</w:t>
      </w:r>
    </w:p>
    <w:p w14:paraId="2D0D281B" w14:textId="77777777" w:rsidR="00FC37B7" w:rsidRDefault="00FC37B7" w:rsidP="00FC37B7">
      <w:r>
        <w:t xml:space="preserve">    99841 ccggtgtttg gggaatggaa ggggaccggg acctatcatg cagcgctgat ttcccgcaac</w:t>
      </w:r>
    </w:p>
    <w:p w14:paraId="6CC85CA3" w14:textId="77777777" w:rsidR="00FC37B7" w:rsidRDefault="00FC37B7" w:rsidP="00FC37B7">
      <w:r>
        <w:t xml:space="preserve">    99901 ggccagctca tgagtctgtc tcttcacgac agtaatacca acaagaacct ggtgatcgca</w:t>
      </w:r>
    </w:p>
    <w:p w14:paraId="5D96C855" w14:textId="77777777" w:rsidR="00FC37B7" w:rsidRDefault="00FC37B7" w:rsidP="00FC37B7">
      <w:r>
        <w:t xml:space="preserve">    99961 gccgaatccg gctcgggtaa atcgttcctt accaacgaac tgattttttc ctacttgtcc</w:t>
      </w:r>
    </w:p>
    <w:p w14:paraId="7C904D1A" w14:textId="77777777" w:rsidR="00FC37B7" w:rsidRDefault="00FC37B7" w:rsidP="00FC37B7">
      <w:r>
        <w:t xml:space="preserve">   100021 gagggggctc aggtctgggt tattgatgcc ggtaagtcct accagaagtt gtcggaaatg</w:t>
      </w:r>
    </w:p>
    <w:p w14:paraId="46EAD1AF" w14:textId="77777777" w:rsidR="00FC37B7" w:rsidRDefault="00FC37B7" w:rsidP="00FC37B7">
      <w:r>
        <w:t xml:space="preserve">   100081 ctcaatggcg acttcgttca ctttgaagaa ggaacgcacg tctgcctcaa cccgtttgag</w:t>
      </w:r>
    </w:p>
    <w:p w14:paraId="397B0E80" w14:textId="77777777" w:rsidR="00FC37B7" w:rsidRDefault="00FC37B7" w:rsidP="00FC37B7">
      <w:r>
        <w:t xml:space="preserve">   100141 ctcatacaga actacgagga cgaagaagac gcgatagtca gcctcgtttg tgcgatggct</w:t>
      </w:r>
    </w:p>
    <w:p w14:paraId="40E81BDE" w14:textId="77777777" w:rsidR="00FC37B7" w:rsidRDefault="00FC37B7" w:rsidP="00FC37B7">
      <w:r>
        <w:t xml:space="preserve">   100201 tcggctaagg gcttgctgga tgaatggcaa atctctgcgt tgaaacaggt cctttctcgc</w:t>
      </w:r>
    </w:p>
    <w:p w14:paraId="2381E58C" w14:textId="77777777" w:rsidR="00FC37B7" w:rsidRDefault="00FC37B7" w:rsidP="00FC37B7">
      <w:r>
        <w:t xml:space="preserve">   100261 ctgtgggaag agaaaggtaa agagatgaag gttgacgaca tcgctgagcg ctgcctggaa</w:t>
      </w:r>
    </w:p>
    <w:p w14:paraId="494FF3CA" w14:textId="77777777" w:rsidR="00FC37B7" w:rsidRDefault="00FC37B7" w:rsidP="00FC37B7">
      <w:r>
        <w:t xml:space="preserve">   100321 gaagaaaatg accagcgcct caaggatatt ggtcagcagc tctacgcctt tacgtcgcag</w:t>
      </w:r>
    </w:p>
    <w:p w14:paraId="1B48749C" w14:textId="77777777" w:rsidR="00FC37B7" w:rsidRDefault="00FC37B7" w:rsidP="00FC37B7">
      <w:r>
        <w:t xml:space="preserve">   100381 ggcagctacg ggaaatactt ctctcgcaag aacaacgtca gcttccagaa ccagttcact</w:t>
      </w:r>
    </w:p>
    <w:p w14:paraId="45AE518C" w14:textId="77777777" w:rsidR="00FC37B7" w:rsidRDefault="00FC37B7" w:rsidP="00FC37B7">
      <w:r>
        <w:t xml:space="preserve">   100441 gtactggagc tcgatgaact gcaagggcgt aagcacttgc gtcaggttgt actactccag</w:t>
      </w:r>
    </w:p>
    <w:p w14:paraId="4B7B4FA2" w14:textId="77777777" w:rsidR="00FC37B7" w:rsidRDefault="00FC37B7" w:rsidP="00FC37B7">
      <w:r>
        <w:t xml:space="preserve">   100501 cttatttacc agatccagca agaagtattc ctgggtgaac gtaaccgcaa gaaagtcgtc</w:t>
      </w:r>
    </w:p>
    <w:p w14:paraId="54AAE9A5" w14:textId="77777777" w:rsidR="00FC37B7" w:rsidRDefault="00FC37B7" w:rsidP="00FC37B7">
      <w:r>
        <w:t xml:space="preserve">   100561 atcgtggatg aggcctggga cctgctcaaa gagggcgagg tctcggtctt catggaacat</w:t>
      </w:r>
    </w:p>
    <w:p w14:paraId="3BD23915" w14:textId="77777777" w:rsidR="00FC37B7" w:rsidRDefault="00FC37B7" w:rsidP="00FC37B7">
      <w:r>
        <w:t xml:space="preserve">   100621 gcctaccgca aattccgtaa gtacggtggc tccgttgtca ttgcaacgca gtccatcaac</w:t>
      </w:r>
    </w:p>
    <w:p w14:paraId="0AE4A1D0" w14:textId="77777777" w:rsidR="00FC37B7" w:rsidRDefault="00FC37B7" w:rsidP="00FC37B7">
      <w:r>
        <w:t xml:space="preserve">   100681 gacctctatg agaacgcagt gggccgcgcc atcgcggaga actcggccag catgtacttg</w:t>
      </w:r>
    </w:p>
    <w:p w14:paraId="00207179" w14:textId="77777777" w:rsidR="00FC37B7" w:rsidRDefault="00FC37B7" w:rsidP="00FC37B7">
      <w:r>
        <w:t xml:space="preserve">   100741 ctcggccaaa ccgaagaaac cgtggaatct gttaaacgta gcggtcgtct gaccctttca</w:t>
      </w:r>
    </w:p>
    <w:p w14:paraId="77ADD850" w14:textId="77777777" w:rsidR="00FC37B7" w:rsidRDefault="00FC37B7" w:rsidP="00FC37B7">
      <w:r>
        <w:t xml:space="preserve">   100801 gagggcgggt tccacaccct caaaacggta cacaccatcc aaggcgtgta ctcagaaatc</w:t>
      </w:r>
    </w:p>
    <w:p w14:paraId="63507F74" w14:textId="77777777" w:rsidR="00FC37B7" w:rsidRDefault="00FC37B7" w:rsidP="00FC37B7">
      <w:r>
        <w:t xml:space="preserve">   100861 tttatcaaat cgaagagcgg tatgggcgtc ggtcgcttga tagtgggcga cttccagaag</w:t>
      </w:r>
    </w:p>
    <w:p w14:paraId="22368040" w14:textId="77777777" w:rsidR="00FC37B7" w:rsidRDefault="00FC37B7" w:rsidP="00FC37B7">
      <w:r>
        <w:t xml:space="preserve">   100921 ctactttatt cgaccgatcc ggtggacgtt aacgccatcg accagtttgt gaaacaaggc</w:t>
      </w:r>
    </w:p>
    <w:p w14:paraId="1FE2DB70" w14:textId="77777777" w:rsidR="00FC37B7" w:rsidRDefault="00FC37B7" w:rsidP="00FC37B7">
      <w:r>
        <w:t xml:space="preserve">   100981 atgagcatac ctgaggcaat caaggccgta atgcgaagcc gtcggcaggc tgcataacca</w:t>
      </w:r>
    </w:p>
    <w:p w14:paraId="5D091667" w14:textId="77777777" w:rsidR="00FC37B7" w:rsidRDefault="00FC37B7" w:rsidP="00FC37B7">
      <w:r>
        <w:t xml:space="preserve">   101041 gggagacagt aatggacatt aaatcaatcg caatcgccgc cattctcggt gccgctggtg</w:t>
      </w:r>
    </w:p>
    <w:p w14:paraId="40AD4888" w14:textId="77777777" w:rsidR="00FC37B7" w:rsidRDefault="00FC37B7" w:rsidP="00FC37B7">
      <w:r>
        <w:t xml:space="preserve">   101101 gcttcggcgg tagctactac gtgatgagcg aacaaacggc aagcatccat cagcgtttga</w:t>
      </w:r>
    </w:p>
    <w:p w14:paraId="52C45E73" w14:textId="77777777" w:rsidR="00FC37B7" w:rsidRDefault="00FC37B7" w:rsidP="00FC37B7">
      <w:r>
        <w:t xml:space="preserve">   101161 atcaaacccc gccagtggtc gtggttgact tcgctaaagt ggcgtcggcg tatcccgctg</w:t>
      </w:r>
    </w:p>
    <w:p w14:paraId="526841D6" w14:textId="77777777" w:rsidR="00FC37B7" w:rsidRDefault="00FC37B7" w:rsidP="00FC37B7">
      <w:r>
        <w:t xml:space="preserve">   101221 gtgcctctca ggaggaagtt gaaaggctga tggtcaagac caatgacgca attttgaagt</w:t>
      </w:r>
    </w:p>
    <w:p w14:paraId="04B28357" w14:textId="77777777" w:rsidR="00FC37B7" w:rsidRDefault="00FC37B7" w:rsidP="00FC37B7">
      <w:r>
        <w:t xml:space="preserve">   101281 tgaaagacgc aggttatttg gtccttgacg caagtgctgt cgtcggggct ccaagtgacg</w:t>
      </w:r>
    </w:p>
    <w:p w14:paraId="4F6556DA" w14:textId="77777777" w:rsidR="00FC37B7" w:rsidRDefault="00FC37B7" w:rsidP="00FC37B7">
      <w:r>
        <w:t xml:space="preserve">   101341 tgtacctccc tgatgaggtg ctgaaatgaa ttttccactc aagaagtatt tcgtcaaaaa</w:t>
      </w:r>
    </w:p>
    <w:p w14:paraId="7DC1D683" w14:textId="77777777" w:rsidR="00FC37B7" w:rsidRDefault="00FC37B7" w:rsidP="00FC37B7">
      <w:r>
        <w:t xml:space="preserve">   101401 ggaatcctgg aagcgcttcg gggttaaggc aggtgtgaca ctagtggttc tttgggctgc</w:t>
      </w:r>
    </w:p>
    <w:p w14:paraId="104F6052" w14:textId="77777777" w:rsidR="00FC37B7" w:rsidRDefault="00FC37B7" w:rsidP="00FC37B7">
      <w:r>
        <w:t xml:space="preserve">   101461 tggtgcggcc tttgccagcc gctaccgtat tggcattgat ccacaacagg agaagtgcct</w:t>
      </w:r>
    </w:p>
    <w:p w14:paraId="502EDFA9" w14:textId="77777777" w:rsidR="00FC37B7" w:rsidRDefault="00FC37B7" w:rsidP="00FC37B7">
      <w:r>
        <w:t xml:space="preserve">   101521 gccgggttac accttcttcc tcattgatct gaacgaccaa actctggaga ggggagcggt</w:t>
      </w:r>
    </w:p>
    <w:p w14:paraId="3147473D" w14:textId="77777777" w:rsidR="00FC37B7" w:rsidRDefault="00FC37B7" w:rsidP="00FC37B7">
      <w:r>
        <w:t xml:space="preserve">   101581 ttacgccttc caagccaaga acatgcagcc tttctacaag gacgggactc gcatggtcaa</w:t>
      </w:r>
    </w:p>
    <w:p w14:paraId="1684B7C5" w14:textId="77777777" w:rsidR="00FC37B7" w:rsidRDefault="00FC37B7" w:rsidP="00FC37B7">
      <w:r>
        <w:t xml:space="preserve">   101641 aatcctcacc ggtatgccgg gggataaagt cgagatcaac gataagtgga agatcaccgt</w:t>
      </w:r>
    </w:p>
    <w:p w14:paraId="7C8AB46A" w14:textId="77777777" w:rsidR="00FC37B7" w:rsidRDefault="00FC37B7" w:rsidP="00FC37B7">
      <w:r>
        <w:t xml:space="preserve">   101701 caatggtgat gtcgtcggag aggggctcca gctcgcaggg aaactacatc tgccagagag</w:t>
      </w:r>
    </w:p>
    <w:p w14:paraId="70383B05" w14:textId="77777777" w:rsidR="00FC37B7" w:rsidRDefault="00FC37B7" w:rsidP="00FC37B7">
      <w:r>
        <w:t xml:space="preserve">   101761 ccacttttac ggcaagacca cgctgaaaga gaacaactac tggtttatgg gcaaaagccc</w:t>
      </w:r>
    </w:p>
    <w:p w14:paraId="383D1A0A" w14:textId="77777777" w:rsidR="00FC37B7" w:rsidRDefault="00FC37B7" w:rsidP="00FC37B7">
      <w:r>
        <w:t xml:space="preserve">   101821 attcagcttc gactcacgtt actgggggac tgtgaaaaat gatcagatca ttggccgcgc</w:t>
      </w:r>
    </w:p>
    <w:p w14:paraId="1B1CC8C7" w14:textId="77777777" w:rsidR="00FC37B7" w:rsidRDefault="00FC37B7" w:rsidP="00FC37B7">
      <w:r>
        <w:t xml:space="preserve">   101881 atatcccctg ttctaagagc gttctggtgg cgttgatgtt ctctgtggct ggcggggcat</w:t>
      </w:r>
    </w:p>
    <w:p w14:paraId="3A4F3749" w14:textId="77777777" w:rsidR="00FC37B7" w:rsidRDefault="00FC37B7" w:rsidP="00FC37B7">
      <w:r>
        <w:t xml:space="preserve">   101941 acgctcaaga gtctccgctc acagagcagg ataaggcgct tattgagcaa ggaaagcaaa</w:t>
      </w:r>
    </w:p>
    <w:p w14:paraId="0C08BFD1" w14:textId="77777777" w:rsidR="00FC37B7" w:rsidRDefault="00FC37B7" w:rsidP="00FC37B7">
      <w:r>
        <w:t xml:space="preserve">   102001 ttgcccaaaa ggcccagaag atggaaatgc catctctgtt gcaaaaccaa cacatggacg</w:t>
      </w:r>
    </w:p>
    <w:p w14:paraId="46B375AA" w14:textId="77777777" w:rsidR="00FC37B7" w:rsidRDefault="00FC37B7" w:rsidP="00FC37B7">
      <w:r>
        <w:t xml:space="preserve">   102061 aggctcaggc cgaagccaag gcatttttca agcagctcca aactactaac ccaacgctca</w:t>
      </w:r>
    </w:p>
    <w:p w14:paraId="6DB5D232" w14:textId="77777777" w:rsidR="00FC37B7" w:rsidRDefault="00FC37B7" w:rsidP="00FC37B7">
      <w:r>
        <w:t xml:space="preserve">   102121 aggagatgca ccggaaacag gctgaaaagg gtatctactc tgaccatcgg atactggttt</w:t>
      </w:r>
    </w:p>
    <w:p w14:paraId="734DC764" w14:textId="77777777" w:rsidR="00FC37B7" w:rsidRDefault="00FC37B7" w:rsidP="00FC37B7">
      <w:r>
        <w:t xml:space="preserve">   102181 tcgcctcgtt gtctcttggc gaacaggggt tagatgacgt cctaacggcg gtgtcaggcc</w:t>
      </w:r>
    </w:p>
    <w:p w14:paraId="09E731A8" w14:textId="77777777" w:rsidR="00FC37B7" w:rsidRDefault="00FC37B7" w:rsidP="00FC37B7">
      <w:r>
        <w:t xml:space="preserve">   102241 agcctgattc tgtaattgtg ttccgtggca tcccggaagg aatgaacttg gggcagggag</w:t>
      </w:r>
    </w:p>
    <w:p w14:paraId="0568A3EC" w14:textId="77777777" w:rsidR="00FC37B7" w:rsidRDefault="00FC37B7" w:rsidP="00FC37B7">
      <w:r>
        <w:t xml:space="preserve">   102301 ttaaagctat tcaggcgctc gcggccaaaa aagacccagt gccgaacatc atcatcaacc</w:t>
      </w:r>
    </w:p>
    <w:p w14:paraId="1A653674" w14:textId="77777777" w:rsidR="00FC37B7" w:rsidRDefault="00FC37B7" w:rsidP="00FC37B7">
      <w:r>
        <w:t xml:space="preserve">   102361 ctacgttgtt caaaacgtac aacatcacag ccgttcccac gattgtgatg ctggaggatg</w:t>
      </w:r>
    </w:p>
    <w:p w14:paraId="37E6CFF1" w14:textId="77777777" w:rsidR="00FC37B7" w:rsidRDefault="00FC37B7" w:rsidP="00FC37B7">
      <w:r>
        <w:t xml:space="preserve">   102421 agccgctgcc tggcgaacaa ccaaacgtcg tcgcccaggt ctccgggttg tccgacccgg</w:t>
      </w:r>
    </w:p>
    <w:p w14:paraId="2CC41530" w14:textId="77777777" w:rsidR="00FC37B7" w:rsidRDefault="00FC37B7" w:rsidP="00FC37B7">
      <w:r>
        <w:t xml:space="preserve">   102481 tatggttggc tcgggaagtg gataacggag aaaaaggcga tctcggcgtt aaggggccgg</w:t>
      </w:r>
    </w:p>
    <w:p w14:paraId="796D9499" w14:textId="77777777" w:rsidR="00FC37B7" w:rsidRDefault="00FC37B7" w:rsidP="00FC37B7">
      <w:r>
        <w:t xml:space="preserve">   102541 tggagaaaat cagtgagcca gaccttattg atgttgccaa gaaacgcctt gccaatatcg</w:t>
      </w:r>
    </w:p>
    <w:p w14:paraId="7BEA9A54" w14:textId="77777777" w:rsidR="00FC37B7" w:rsidRDefault="00FC37B7" w:rsidP="00FC37B7">
      <w:r>
        <w:t xml:space="preserve">   102601 actgggaaga gaagaagaaa caggctatag agcgcttctg gaccaagcag aatttcaatg</w:t>
      </w:r>
    </w:p>
    <w:p w14:paraId="722F8651" w14:textId="77777777" w:rsidR="00FC37B7" w:rsidRDefault="00FC37B7" w:rsidP="00FC37B7">
      <w:r>
        <w:t xml:space="preserve">   102661 agctgccaag agcgccaaaa tctcgaacac gagaaattga ccctagcgtc atgatcacca</w:t>
      </w:r>
    </w:p>
    <w:p w14:paraId="2440D0BB" w14:textId="77777777" w:rsidR="00FC37B7" w:rsidRDefault="00FC37B7" w:rsidP="00FC37B7">
      <w:r>
        <w:t xml:space="preserve">   102721 gtgacatcag cactccggat ggcactgtgt tcgctcacgc gggtgacgtg atcaacccat</w:t>
      </w:r>
    </w:p>
    <w:p w14:paraId="659460C9" w14:textId="77777777" w:rsidR="00FC37B7" w:rsidRDefault="00FC37B7" w:rsidP="00FC37B7">
      <w:r>
        <w:t xml:space="preserve">   102781 tgtgcgatcc gaaggaagtt tgcaagcctg gaacgcggcc atttacccaa gcggtcgtag</w:t>
      </w:r>
    </w:p>
    <w:p w14:paraId="0851EA78" w14:textId="77777777" w:rsidR="00FC37B7" w:rsidRDefault="00FC37B7" w:rsidP="00FC37B7">
      <w:r>
        <w:t xml:space="preserve">   102841 ttttcgaccc gctggacaaa aagcaaatgg aactactcgc caagaagctg cctgaaatca</w:t>
      </w:r>
    </w:p>
    <w:p w14:paraId="499CC334" w14:textId="77777777" w:rsidR="00FC37B7" w:rsidRDefault="00FC37B7" w:rsidP="00FC37B7">
      <w:r>
        <w:t xml:space="preserve">   102901 agctggagcc tggcgtacaa cggatcacct atatcgccac agagttcgac aaagacaaag</w:t>
      </w:r>
    </w:p>
    <w:p w14:paraId="1DF971EB" w14:textId="77777777" w:rsidR="00FC37B7" w:rsidRDefault="00FC37B7" w:rsidP="00FC37B7">
      <w:r>
        <w:t xml:space="preserve">   102961 gctgggattc ctacaagagt gtcaccgaca actttgacgc gccggtatat ctgctgacgc</w:t>
      </w:r>
    </w:p>
    <w:p w14:paraId="0593F78D" w14:textId="77777777" w:rsidR="00FC37B7" w:rsidRDefault="00FC37B7" w:rsidP="00FC37B7">
      <w:r>
        <w:t xml:space="preserve">   103021 cagatctgat tacccggttc gagctggagc acacaccgag cgtcattact gccagaggca</w:t>
      </w:r>
    </w:p>
    <w:p w14:paraId="188C9206" w14:textId="77777777" w:rsidR="00FC37B7" w:rsidRDefault="00FC37B7" w:rsidP="00FC37B7">
      <w:r>
        <w:t xml:space="preserve">   103081 agaagtttgt tgtccgcgaa cttgctgagg agggcggtga atgatttttg ccccggcttt</w:t>
      </w:r>
    </w:p>
    <w:p w14:paraId="63CAB3B0" w14:textId="77777777" w:rsidR="00FC37B7" w:rsidRDefault="00FC37B7" w:rsidP="00FC37B7">
      <w:r>
        <w:t xml:space="preserve">   103141 ccaaccaatt aaagacgtcg gcacaggttc gtttgtcgct gctgaggtac tggctcgttg</w:t>
      </w:r>
    </w:p>
    <w:p w14:paraId="725C5A06" w14:textId="77777777" w:rsidR="00FC37B7" w:rsidRDefault="00FC37B7" w:rsidP="00FC37B7">
      <w:r>
        <w:t xml:space="preserve">   103201 gtacgacgaa ggccgggttc ttacaccatc ctctctgtca tctcctcctt attggggact</w:t>
      </w:r>
    </w:p>
    <w:p w14:paraId="5BF69861" w14:textId="77777777" w:rsidR="00FC37B7" w:rsidRDefault="00FC37B7" w:rsidP="00FC37B7">
      <w:r>
        <w:t xml:space="preserve">   103261 ggtggatatg gagatggcac ggttcattca ggacaacctt cattattgct tggatctgta</w:t>
      </w:r>
    </w:p>
    <w:p w14:paraId="1E40B95A" w14:textId="77777777" w:rsidR="00FC37B7" w:rsidRDefault="00FC37B7" w:rsidP="00FC37B7">
      <w:r>
        <w:t xml:space="preserve">   103321 cccggctctc tttctgaatg tctccgaaca aactttgcaa tcagacgtca tcttcaaggc</w:t>
      </w:r>
    </w:p>
    <w:p w14:paraId="34136BB1" w14:textId="77777777" w:rsidR="00FC37B7" w:rsidRDefault="00FC37B7" w:rsidP="00FC37B7">
      <w:r>
        <w:t xml:space="preserve">   103381 gtggtgtagg gttgtccgcg acattgctaa aaatcactca tcacggcttg tcatcgagat</w:t>
      </w:r>
    </w:p>
    <w:p w14:paraId="68172F67" w14:textId="77777777" w:rsidR="00FC37B7" w:rsidRDefault="00FC37B7" w:rsidP="00FC37B7">
      <w:r>
        <w:t xml:space="preserve">   103441 tacagagggc attcaggacg cctctctcgc atcgagatgg gaggctctga ccgaaatagg</w:t>
      </w:r>
    </w:p>
    <w:p w14:paraId="5C8274E8" w14:textId="77777777" w:rsidR="00FC37B7" w:rsidRDefault="00FC37B7" w:rsidP="00FC37B7">
      <w:r>
        <w:t xml:space="preserve">   103501 ggttgagctg gcgctggatg actatggaga caaaaactct tctctggatc gcctgagccg</w:t>
      </w:r>
    </w:p>
    <w:p w14:paraId="13CBD71A" w14:textId="77777777" w:rsidR="00FC37B7" w:rsidRDefault="00FC37B7" w:rsidP="00FC37B7">
      <w:r>
        <w:t xml:space="preserve">   103561 ttatgactgg cactattgca agtttgacgc gagaagactg cggtcgcttg aagactaccc</w:t>
      </w:r>
    </w:p>
    <w:p w14:paraId="0E07CCBA" w14:textId="77777777" w:rsidR="00FC37B7" w:rsidRDefault="00FC37B7" w:rsidP="00FC37B7">
      <w:r>
        <w:t xml:space="preserve">   103621 ggccatcctc cactgccgcc gaaaaggcat acagctcatt gctgagcagg tggagagctt</w:t>
      </w:r>
    </w:p>
    <w:p w14:paraId="5C45AB99" w14:textId="77777777" w:rsidR="00FC37B7" w:rsidRDefault="00FC37B7" w:rsidP="00FC37B7">
      <w:r>
        <w:t xml:space="preserve">   103681 cccattgggg gagagcgcca aattacttgg actgtcatgg caacaaggtt tctatcacgg</w:t>
      </w:r>
    </w:p>
    <w:p w14:paraId="77D4F6FA" w14:textId="77777777" w:rsidR="00FC37B7" w:rsidRDefault="00FC37B7" w:rsidP="00FC37B7">
      <w:r>
        <w:t xml:space="preserve">   103741 gaagcctgct gtcatggaga aaaatttgaa ttacgtaaag gccttaccat gatgcaaaaa</w:t>
      </w:r>
    </w:p>
    <w:p w14:paraId="4013D253" w14:textId="77777777" w:rsidR="00FC37B7" w:rsidRDefault="00FC37B7" w:rsidP="00FC37B7">
      <w:r>
        <w:t xml:space="preserve">   103801 attctacgga tcatggccgt tagcgcggtc ttttgggttg gttcggtatc ggctgaccct</w:t>
      </w:r>
    </w:p>
    <w:p w14:paraId="53789D95" w14:textId="77777777" w:rsidR="00FC37B7" w:rsidRDefault="00FC37B7" w:rsidP="00FC37B7">
      <w:r>
        <w:t xml:space="preserve">   103861 gggtgccaga atgcggaagt gatcggcgga aaactgatta ctgacatctg ctggagctgt</w:t>
      </w:r>
    </w:p>
    <w:p w14:paraId="55423864" w14:textId="77777777" w:rsidR="00FC37B7" w:rsidRDefault="00FC37B7" w:rsidP="00FC37B7">
      <w:r>
        <w:t xml:space="preserve">   103921 attttcccta tcaaagtagc aggggttcct ataagtggtg gaggcggatc attcccgagt</w:t>
      </w:r>
    </w:p>
    <w:p w14:paraId="687A374E" w14:textId="77777777" w:rsidR="00FC37B7" w:rsidRDefault="00FC37B7" w:rsidP="00FC37B7">
      <w:r>
        <w:t xml:space="preserve">   103981 gaagccgtaa gcaaccctct gtgtatgtgc gaggataatc taggggtccc tcggcctgga</w:t>
      </w:r>
    </w:p>
    <w:p w14:paraId="33A8A984" w14:textId="77777777" w:rsidR="00FC37B7" w:rsidRDefault="00FC37B7" w:rsidP="00FC37B7">
      <w:r>
        <w:t xml:space="preserve">   104041 gtcaccactt ctatgtggga gccagcacgg ctcgttgaat ttcagagagt gcctggctgc</w:t>
      </w:r>
    </w:p>
    <w:p w14:paraId="687C024B" w14:textId="77777777" w:rsidR="00FC37B7" w:rsidRDefault="00FC37B7" w:rsidP="00FC37B7">
      <w:r>
        <w:t xml:space="preserve">   104101 tcatcagtct tgaatggtgt caggttcccg tttgatagga ctaaccaagg gcatcatggc</w:t>
      </w:r>
    </w:p>
    <w:p w14:paraId="7870F32D" w14:textId="77777777" w:rsidR="00FC37B7" w:rsidRDefault="00FC37B7" w:rsidP="00FC37B7">
      <w:r>
        <w:t xml:space="preserve">   104161 atgggagaca tggatggtgg tgatggttct tttatgcact atcactacta tgcgtttcct</w:t>
      </w:r>
    </w:p>
    <w:p w14:paraId="202DEFD3" w14:textId="77777777" w:rsidR="00FC37B7" w:rsidRDefault="00FC37B7" w:rsidP="00FC37B7">
      <w:r>
        <w:t xml:space="preserve">   104221 ctgttggtga tgctcgattt atttattaag cagacctgta atgctgatgg gtatatggat</w:t>
      </w:r>
    </w:p>
    <w:p w14:paraId="1D56297A" w14:textId="77777777" w:rsidR="00FC37B7" w:rsidRDefault="00FC37B7" w:rsidP="00FC37B7">
      <w:r>
        <w:t xml:space="preserve">   104281 ctcgacatca tgtacatgtc ggagctcgac ccgacctgga acaatgatga gctcgctttt</w:t>
      </w:r>
    </w:p>
    <w:p w14:paraId="0D81ED2A" w14:textId="77777777" w:rsidR="00FC37B7" w:rsidRDefault="00FC37B7" w:rsidP="00FC37B7">
      <w:r>
        <w:t xml:space="preserve">   104341 tttaccaatc cagaggcggc ggcagtagca aacccaattg cggcggctgc gtgtactgct</w:t>
      </w:r>
    </w:p>
    <w:p w14:paraId="4C740E71" w14:textId="77777777" w:rsidR="00FC37B7" w:rsidRDefault="00FC37B7" w:rsidP="00FC37B7">
      <w:r>
        <w:t xml:space="preserve">   104401 gatgctgtct catcaaccgc tggaaaacct ttaaaacagc ttttctggtg tgctggttca</w:t>
      </w:r>
    </w:p>
    <w:p w14:paraId="1B5AE902" w14:textId="77777777" w:rsidR="00FC37B7" w:rsidRDefault="00FC37B7" w:rsidP="00FC37B7">
      <w:r>
        <w:t xml:space="preserve">   104461 tggggcaccc tgtatccatt tagtggcaac cagaatggtg gaaaaggtgt tatccgcgat</w:t>
      </w:r>
    </w:p>
    <w:p w14:paraId="09A9B10B" w14:textId="77777777" w:rsidR="00FC37B7" w:rsidRDefault="00FC37B7" w:rsidP="00FC37B7">
      <w:r>
        <w:t xml:space="preserve">   104521 agcagtcttc ttagcacaag ggttctggct gctttgcatc gccgggggtt agcgtggaag</w:t>
      </w:r>
    </w:p>
    <w:p w14:paraId="4DF9B921" w14:textId="77777777" w:rsidR="00FC37B7" w:rsidRDefault="00FC37B7" w:rsidP="00FC37B7">
      <w:r>
        <w:t xml:space="preserve">   104581 acaatgggtt ctgaggctat gtgtagaggc gttattagcc caacactacc caaaacgcag</w:t>
      </w:r>
    </w:p>
    <w:p w14:paraId="0040016E" w14:textId="77777777" w:rsidR="00FC37B7" w:rsidRDefault="00FC37B7" w:rsidP="00FC37B7">
      <w:r>
        <w:t xml:space="preserve">   104641 tacaaattca cgctattgca tccggttcca gagacaaact catctcacgt aattggcgaa</w:t>
      </w:r>
    </w:p>
    <w:p w14:paraId="328395A7" w14:textId="77777777" w:rsidR="00FC37B7" w:rsidRDefault="00FC37B7" w:rsidP="00FC37B7">
      <w:r>
        <w:t xml:space="preserve">   104701 tccactctta cgtggggtct ggcgcgaact ataccggcaa ttgggcaaga ccctatttac</w:t>
      </w:r>
    </w:p>
    <w:p w14:paraId="7D110673" w14:textId="77777777" w:rsidR="00FC37B7" w:rsidRDefault="00FC37B7" w:rsidP="00FC37B7">
      <w:r>
        <w:t xml:space="preserve">   104761 accatctggc gatggaatga ttgctgtaac aattgagcag accctaacga atttgcacgg</w:t>
      </w:r>
    </w:p>
    <w:p w14:paraId="11316FC1" w14:textId="77777777" w:rsidR="00FC37B7" w:rsidRDefault="00FC37B7" w:rsidP="00FC37B7">
      <w:r>
        <w:t xml:space="preserve">   104821 gcattttaga ttatgcccca aaagggccac tacacgtaca ggtggccctt gtcttctcag</w:t>
      </w:r>
    </w:p>
    <w:p w14:paraId="3098E9E6" w14:textId="77777777" w:rsidR="00FC37B7" w:rsidRDefault="00FC37B7" w:rsidP="00FC37B7">
      <w:r>
        <w:t xml:space="preserve">   104881 atagcatggg aaggttgaaa tggagaacac aatgcgaagt cataattact ttatgaaagc</w:t>
      </w:r>
    </w:p>
    <w:p w14:paraId="7551EB87" w14:textId="77777777" w:rsidR="00FC37B7" w:rsidRDefault="00FC37B7" w:rsidP="00FC37B7">
      <w:r>
        <w:t xml:space="preserve">   104941 tgtggcctcg ctgttgacag taaccatgtc tgcgctgccg atacattcct acgctaacgg</w:t>
      </w:r>
    </w:p>
    <w:p w14:paraId="62C5851D" w14:textId="77777777" w:rsidR="00FC37B7" w:rsidRDefault="00FC37B7" w:rsidP="00FC37B7">
      <w:r>
        <w:t xml:space="preserve">   105001 tagccaagac caggacatca cagcggtggg taaagaggcc caggctttcg gacaaaacct</w:t>
      </w:r>
    </w:p>
    <w:p w14:paraId="4E90991A" w14:textId="77777777" w:rsidR="00FC37B7" w:rsidRDefault="00FC37B7" w:rsidP="00FC37B7">
      <w:r>
        <w:t xml:space="preserve">   105061 ctcaaactca ttcaagtcga gctcggggac tgtgcaagat ggcacaatct ctatgccgac</w:t>
      </w:r>
    </w:p>
    <w:p w14:paraId="1C4E660B" w14:textId="77777777" w:rsidR="00FC37B7" w:rsidRDefault="00FC37B7" w:rsidP="00FC37B7">
      <w:r>
        <w:t xml:space="preserve">   105121 gttgaaagac ggtcaattcc aaatgaacgg ggggagtcag attaatgtca atgatctatt</w:t>
      </w:r>
    </w:p>
    <w:p w14:paraId="06AD878C" w14:textId="77777777" w:rsidR="00FC37B7" w:rsidRDefault="00FC37B7" w:rsidP="00FC37B7">
      <w:r>
        <w:t xml:space="preserve">   105181 ccccggaacg agcgggacca acaataaacc tgatagttat tacttccctg atgccaataa</w:t>
      </w:r>
    </w:p>
    <w:p w14:paraId="4A35A747" w14:textId="77777777" w:rsidR="00FC37B7" w:rsidRDefault="00FC37B7" w:rsidP="00FC37B7">
      <w:r>
        <w:t xml:space="preserve">   105241 acctgatgtg ggcggtctgc aaggcattta cgactctggc gatgacatgg acagcgtggg</w:t>
      </w:r>
    </w:p>
    <w:p w14:paraId="075F2916" w14:textId="77777777" w:rsidR="00FC37B7" w:rsidRDefault="00FC37B7" w:rsidP="00FC37B7">
      <w:r>
        <w:t xml:space="preserve">   105301 gaataatgca aaagggtcgc tgtggagtga tgccaatagt gctaatccat caatctctgg</w:t>
      </w:r>
    </w:p>
    <w:p w14:paraId="68B7DFBF" w14:textId="77777777" w:rsidR="00FC37B7" w:rsidRDefault="00FC37B7" w:rsidP="00FC37B7">
      <w:r>
        <w:t xml:space="preserve">   105361 tgcggcatac aaggttcttc tcgatgcctc taatcgatca cgccctgatt tcagtaatga</w:t>
      </w:r>
    </w:p>
    <w:p w14:paraId="710F8969" w14:textId="77777777" w:rsidR="00FC37B7" w:rsidRDefault="00FC37B7" w:rsidP="00FC37B7">
      <w:r>
        <w:t xml:space="preserve">   105421 cccggtacta aatctaagca aaaagaccta tgaggatatg gacctcatcg caggtggctt</w:t>
      </w:r>
    </w:p>
    <w:p w14:paraId="7C1777FA" w14:textId="77777777" w:rsidR="00FC37B7" w:rsidRDefault="00FC37B7" w:rsidP="00FC37B7">
      <w:r>
        <w:t xml:space="preserve">   105481 tggggattgt tctgccgaaa caaccatcaa tcagaatact atcaacgccc acattccaga</w:t>
      </w:r>
    </w:p>
    <w:p w14:paraId="2B62B552" w14:textId="77777777" w:rsidR="00FC37B7" w:rsidRDefault="00FC37B7" w:rsidP="00FC37B7">
      <w:r>
        <w:t xml:space="preserve">   105541 gtatgaacgg tgtcagcgtg ttgtagatca aagcgcggac tgtgaggttg tccatgacta</w:t>
      </w:r>
    </w:p>
    <w:p w14:paraId="04D2DC3D" w14:textId="77777777" w:rsidR="00FC37B7" w:rsidRDefault="00FC37B7" w:rsidP="00FC37B7">
      <w:r>
        <w:t xml:space="preserve">   105601 cgacgcctct gtggtgaagc actatgatgg tccatataac ctcaaatctt gtggagaagg</w:t>
      </w:r>
    </w:p>
    <w:p w14:paraId="2857D4A5" w14:textId="77777777" w:rsidR="00FC37B7" w:rsidRDefault="00FC37B7" w:rsidP="00FC37B7">
      <w:r>
        <w:t xml:space="preserve">   105661 ctgtactgag ttgtggattg gtcgagtggg ggacaactac tggagtggta actgcaagat</w:t>
      </w:r>
    </w:p>
    <w:p w14:paraId="4C859887" w14:textId="77777777" w:rsidR="00FC37B7" w:rsidRDefault="00FC37B7" w:rsidP="00FC37B7">
      <w:r>
        <w:t xml:space="preserve">   105721 ttatgaggag tacacgcggg tccaagtcag caatccagat gccatagtgt ctgcaacgct</w:t>
      </w:r>
    </w:p>
    <w:p w14:paraId="3C396409" w14:textId="77777777" w:rsidR="00FC37B7" w:rsidRDefault="00FC37B7" w:rsidP="00FC37B7">
      <w:r>
        <w:t xml:space="preserve">   105781 tgaatacgcc aagtgggatg actacatgca agtgtgggtc ggtaagtccg gccaagagac</w:t>
      </w:r>
    </w:p>
    <w:p w14:paraId="00BF83D1" w14:textId="77777777" w:rsidR="00FC37B7" w:rsidRDefault="00FC37B7" w:rsidP="00FC37B7">
      <w:r>
        <w:t xml:space="preserve">   105841 taaagtgtgg tctggcccag atggcaactt ccctccagaa acagccggta gatgtgagct</w:t>
      </w:r>
    </w:p>
    <w:p w14:paraId="4E309489" w14:textId="77777777" w:rsidR="00FC37B7" w:rsidRDefault="00FC37B7" w:rsidP="00FC37B7">
      <w:r>
        <w:t xml:space="preserve">   105901 ctccacgagt tgggagcgaa accctaatgt tgatgtcact ccctatttta agaacgtgaa</w:t>
      </w:r>
    </w:p>
    <w:p w14:paraId="38BF1AAC" w14:textId="77777777" w:rsidR="00FC37B7" w:rsidRDefault="00FC37B7" w:rsidP="00FC37B7">
      <w:r>
        <w:t xml:space="preserve">   105961 agatggtgat gttgttacgt ttaagatccg cgtttcagta agtggcgaag gtgagggttt</w:t>
      </w:r>
    </w:p>
    <w:p w14:paraId="166F01B1" w14:textId="77777777" w:rsidR="00FC37B7" w:rsidRDefault="00FC37B7" w:rsidP="00FC37B7">
      <w:r>
        <w:t xml:space="preserve">   106021 tggccgcata aaactccgct atgacccatc gaaagccatt accaaggatg agtgggctcc</w:t>
      </w:r>
    </w:p>
    <w:p w14:paraId="3BA0A889" w14:textId="77777777" w:rsidR="00FC37B7" w:rsidRDefault="00FC37B7" w:rsidP="00FC37B7">
      <w:r>
        <w:t xml:space="preserve">   106081 acagagctgc atggattcag ccaaaggggt ggtagatggt tttgcggaag gcgagatcac</w:t>
      </w:r>
    </w:p>
    <w:p w14:paraId="1D6E6351" w14:textId="77777777" w:rsidR="00FC37B7" w:rsidRDefault="00FC37B7" w:rsidP="00FC37B7">
      <w:r>
        <w:t xml:space="preserve">   106141 atgtatagat gacccgactg atgctactgg ctgcacagtc atcaatggga tcaaagtttg</w:t>
      </w:r>
    </w:p>
    <w:p w14:paraId="2EE4E235" w14:textId="77777777" w:rsidR="00FC37B7" w:rsidRDefault="00FC37B7" w:rsidP="00FC37B7">
      <w:r>
        <w:t xml:space="preserve">   106201 cgaatctcaa ctcaagccgt cacctttgcc tggtattcca aaactatgca aaaaggttcg</w:t>
      </w:r>
    </w:p>
    <w:p w14:paraId="1DC6E58B" w14:textId="77777777" w:rsidR="00FC37B7" w:rsidRDefault="00FC37B7" w:rsidP="00FC37B7">
      <w:r>
        <w:t xml:space="preserve">   106261 agttaaagct gactatgact tctataaggg gcaaatggac tgctggacag accctcaagg</w:t>
      </w:r>
    </w:p>
    <w:p w14:paraId="7260DA9D" w14:textId="77777777" w:rsidR="00FC37B7" w:rsidRDefault="00FC37B7" w:rsidP="00FC37B7">
      <w:r>
        <w:t xml:space="preserve">   106321 tgaaacgcac tgtccggtaa acacgggcgg gaatctcgat agctgtcaga aatatgaaga</w:t>
      </w:r>
    </w:p>
    <w:p w14:paraId="08AFA011" w14:textId="77777777" w:rsidR="00FC37B7" w:rsidRDefault="00FC37B7" w:rsidP="00FC37B7">
      <w:r>
        <w:t xml:space="preserve">   106381 aaaccctcag tgcggcttca tcagttccaa atgtgttgat ggtgctcagg gaagttctgg</w:t>
      </w:r>
    </w:p>
    <w:p w14:paraId="549C565C" w14:textId="77777777" w:rsidR="00FC37B7" w:rsidRDefault="00FC37B7" w:rsidP="00FC37B7">
      <w:r>
        <w:t xml:space="preserve">   106441 tacgtgctac gtccacgagg atacttatga ctgtggtaca gatgtttctg ttccgacctt</w:t>
      </w:r>
    </w:p>
    <w:p w14:paraId="0CA9EB61" w14:textId="77777777" w:rsidR="00FC37B7" w:rsidRDefault="00FC37B7" w:rsidP="00FC37B7">
      <w:r>
        <w:t xml:space="preserve">   106501 ggaaaaggaa actgagtacc agtgcggtgg gcctatacgc tgcatgggag atgactgcct</w:t>
      </w:r>
    </w:p>
    <w:p w14:paraId="6DB7A78D" w14:textId="77777777" w:rsidR="00FC37B7" w:rsidRDefault="00FC37B7" w:rsidP="00FC37B7">
      <w:r>
        <w:t xml:space="preserve">   106561 tgatttgacc aaaacacaaa gcactgattt tgctcgcgct actgcgttgc tcaatgcagc</w:t>
      </w:r>
    </w:p>
    <w:p w14:paraId="39A3B8B8" w14:textId="77777777" w:rsidR="00FC37B7" w:rsidRDefault="00FC37B7" w:rsidP="00FC37B7">
      <w:r>
        <w:t xml:space="preserve">   106621 ccaattcatg acgcaggata tgagctgcac aggccaagat ggggatgaca atcctaccgg</w:t>
      </w:r>
    </w:p>
    <w:p w14:paraId="58F24548" w14:textId="77777777" w:rsidR="00FC37B7" w:rsidRDefault="00FC37B7" w:rsidP="00FC37B7">
      <w:r>
        <w:t xml:space="preserve">   106681 ggatgaaaac gttatttgct ctgcttttgc aggggaagct ggcgaatgca agatagctgt</w:t>
      </w:r>
    </w:p>
    <w:p w14:paraId="6158BE36" w14:textId="77777777" w:rsidR="00FC37B7" w:rsidRDefault="00FC37B7" w:rsidP="00FC37B7">
      <w:r>
        <w:t xml:space="preserve">   106741 tgggggagtt tctgattgct gtgaaaagcc aaccaatata tctcttgccg attatctgaa</w:t>
      </w:r>
    </w:p>
    <w:p w14:paraId="2485FC67" w14:textId="77777777" w:rsidR="00FC37B7" w:rsidRDefault="00FC37B7" w:rsidP="00FC37B7">
      <w:r>
        <w:t xml:space="preserve">   106801 cctaataatg gccgttccaa agctcgatgg cgcagtgatg gggctgactg atggtaatgc</w:t>
      </w:r>
    </w:p>
    <w:p w14:paraId="4330CCA4" w14:textId="77777777" w:rsidR="00FC37B7" w:rsidRDefault="00FC37B7" w:rsidP="00FC37B7">
      <w:r>
        <w:t xml:space="preserve">   106861 gcttaaaggt gcttatcagg tacttaggga acctgccctt caagggtgga cagaagtcac</w:t>
      </w:r>
    </w:p>
    <w:p w14:paraId="42278585" w14:textId="77777777" w:rsidR="00FC37B7" w:rsidRDefault="00FC37B7" w:rsidP="00FC37B7">
      <w:r>
        <w:t xml:space="preserve">   106921 aaaaccgttc acaagttata tagagaacgt ttcaggtgct gttgattcgt tcttccagcc</w:t>
      </w:r>
    </w:p>
    <w:p w14:paraId="013A2646" w14:textId="77777777" w:rsidR="00FC37B7" w:rsidRDefault="00FC37B7" w:rsidP="00FC37B7">
      <w:r>
        <w:t xml:space="preserve">   106981 tgtagagcag tttgttgatc aactcattga ccagctcaaa gagcaagtca aagaagtgat</w:t>
      </w:r>
    </w:p>
    <w:p w14:paraId="2EDAEE93" w14:textId="77777777" w:rsidR="00FC37B7" w:rsidRDefault="00FC37B7" w:rsidP="00FC37B7">
      <w:r>
        <w:t xml:space="preserve">   107041 gatggatgtc atgaaatcag caggccaaga tgcagcaaca gagcaggcgg ctgccgcagc</w:t>
      </w:r>
    </w:p>
    <w:p w14:paraId="1FFF3826" w14:textId="77777777" w:rsidR="00FC37B7" w:rsidRDefault="00FC37B7" w:rsidP="00FC37B7">
      <w:r>
        <w:t xml:space="preserve">   107101 atctgaacaa gctgccgaag caatgatgga gactgcgaca acatggctta gcactgccat</w:t>
      </w:r>
    </w:p>
    <w:p w14:paraId="1D19D85F" w14:textId="77777777" w:rsidR="00FC37B7" w:rsidRDefault="00FC37B7" w:rsidP="00FC37B7">
      <w:r>
        <w:t xml:space="preserve">   107161 gacgatatat accgtctatg tcgttgcgat ggtgatgatc cagatgattt ataagtgcga</w:t>
      </w:r>
    </w:p>
    <w:p w14:paraId="038E6615" w14:textId="77777777" w:rsidR="00FC37B7" w:rsidRDefault="00FC37B7" w:rsidP="00FC37B7">
      <w:r>
        <w:t xml:space="preserve">   107221 ggaagaagag ttcactatga acgcaaaaag agcgctcaag aattgcacct atgtaggctc</w:t>
      </w:r>
    </w:p>
    <w:p w14:paraId="08EED9E2" w14:textId="77777777" w:rsidR="00FC37B7" w:rsidRDefault="00FC37B7" w:rsidP="00FC37B7">
      <w:r>
        <w:t xml:space="preserve">   107281 ttattgtaaa tctaaggtgt tgggcgcttg tattgaaaaa agagaagcgt attgctgctt</w:t>
      </w:r>
    </w:p>
    <w:p w14:paraId="4E296F4E" w14:textId="77777777" w:rsidR="00FC37B7" w:rsidRDefault="00FC37B7" w:rsidP="00FC37B7">
      <w:r>
        <w:t xml:space="preserve">   107341 caattctccg ctctctcgta ttatacaaga acaggttcgc cctcaattgg ggcagaactt</w:t>
      </w:r>
    </w:p>
    <w:p w14:paraId="269FEE5F" w14:textId="77777777" w:rsidR="00FC37B7" w:rsidRDefault="00FC37B7" w:rsidP="00FC37B7">
      <w:r>
        <w:t xml:space="preserve">   107401 tggagacccc aaaaatcctc agtgtgaagg gattccacta gataaaattg ccgaaattga</w:t>
      </w:r>
    </w:p>
    <w:p w14:paraId="60888B60" w14:textId="77777777" w:rsidR="00FC37B7" w:rsidRDefault="00FC37B7" w:rsidP="00FC37B7">
      <w:r>
        <w:t xml:space="preserve">   107461 ttggagcaaa attaatttgg atgagtggct tgggatatta cagcagaacg gtaaattccc</w:t>
      </w:r>
    </w:p>
    <w:p w14:paraId="7157CC0C" w14:textId="77777777" w:rsidR="00FC37B7" w:rsidRDefault="00FC37B7" w:rsidP="00FC37B7">
      <w:r>
        <w:t xml:space="preserve">   107521 tgatccggcc tcaataaatc tcgactcgct gactggagca gggaatgact tcaatattga</w:t>
      </w:r>
    </w:p>
    <w:p w14:paraId="503BD0F5" w14:textId="77777777" w:rsidR="00FC37B7" w:rsidRDefault="00FC37B7" w:rsidP="00FC37B7">
      <w:r>
        <w:t xml:space="preserve">   107581 cgggacgcgg aagaatgctc aggaaagggc gttggagcgg ttggaaggga ttgatattga</w:t>
      </w:r>
    </w:p>
    <w:p w14:paraId="21CC36B9" w14:textId="77777777" w:rsidR="00FC37B7" w:rsidRDefault="00FC37B7" w:rsidP="00FC37B7">
      <w:r>
        <w:t xml:space="preserve">   107641 cgcgaagcga aaagaggcga caaacagcat agaccctcaa acaggcgcgc caactggtgg</w:t>
      </w:r>
    </w:p>
    <w:p w14:paraId="325C2A61" w14:textId="77777777" w:rsidR="00FC37B7" w:rsidRDefault="00FC37B7" w:rsidP="00FC37B7">
      <w:r>
        <w:t xml:space="preserve">   107701 tggataaaaa aaggggcctt tcggcccctt tctcatgtag attgattacg cttctgggta</w:t>
      </w:r>
    </w:p>
    <w:p w14:paraId="14D2968B" w14:textId="77777777" w:rsidR="00FC37B7" w:rsidRDefault="00FC37B7" w:rsidP="00FC37B7">
      <w:r>
        <w:t xml:space="preserve">   107761 aacaaataac tctgcttttc cctgatcaag aaggtaaggg aaagcaactt tttcgccatt</w:t>
      </w:r>
    </w:p>
    <w:p w14:paraId="6DE61B06" w14:textId="77777777" w:rsidR="00FC37B7" w:rsidRDefault="00FC37B7" w:rsidP="00FC37B7">
      <w:r>
        <w:t xml:space="preserve">   107821 atccagctca accgattttg gagcaaggta gaggtaggcc caagctggta gctgtttgct</w:t>
      </w:r>
    </w:p>
    <w:p w14:paraId="2FA7AECA" w14:textId="77777777" w:rsidR="00FC37B7" w:rsidRDefault="00FC37B7" w:rsidP="00FC37B7">
      <w:r>
        <w:t xml:space="preserve">   107881 aatagctgcg tagatcgctt gctgaggagc atggcttgct gccccattac cgacattcac</w:t>
      </w:r>
    </w:p>
    <w:p w14:paraId="4EE94DBA" w14:textId="77777777" w:rsidR="00FC37B7" w:rsidRDefault="00FC37B7" w:rsidP="00FC37B7">
      <w:r>
        <w:t xml:space="preserve">   107941 aaagttgtat gcggtctcat ggcctgatgt gaaggcatac gctgtacctt gaacgccaga</w:t>
      </w:r>
    </w:p>
    <w:p w14:paraId="6757CA4F" w14:textId="77777777" w:rsidR="00FC37B7" w:rsidRDefault="00FC37B7" w:rsidP="00FC37B7">
      <w:r>
        <w:t xml:space="preserve">   108001 gacaaaatta ggagctgacc ctaggcgagg ctccacgatt ttcaccttaa cggaacacat</w:t>
      </w:r>
    </w:p>
    <w:p w14:paraId="2DF92E90" w14:textId="77777777" w:rsidR="00FC37B7" w:rsidRDefault="00FC37B7" w:rsidP="00FC37B7">
      <w:r>
        <w:t xml:space="preserve">   108061 gtcagctacc ttactttgtc cgttcaccca cgtcgggcaa ccccattcat tcttgtagaa</w:t>
      </w:r>
    </w:p>
    <w:p w14:paraId="4B7C1970" w14:textId="77777777" w:rsidR="00FC37B7" w:rsidRDefault="00FC37B7" w:rsidP="00FC37B7">
      <w:r>
        <w:t xml:space="preserve">   108121 ctgataggtt aggcgaccgt ctttgtcata cagaagcgtg aaattggcac ccaaatcagt</w:t>
      </w:r>
    </w:p>
    <w:p w14:paraId="72E8B055" w14:textId="77777777" w:rsidR="00FC37B7" w:rsidRDefault="00FC37B7" w:rsidP="00FC37B7">
      <w:r>
        <w:t xml:space="preserve">   108181 cagcgctgac tcaatggaaa ctttcacatg tgaaagaaat ttggcctgag cgtctgccgg</w:t>
      </w:r>
    </w:p>
    <w:p w14:paraId="63C19421" w14:textId="77777777" w:rsidR="00FC37B7" w:rsidRDefault="00FC37B7" w:rsidP="00FC37B7">
      <w:r>
        <w:t xml:space="preserve">   108241 tgaaactgct tcgttagcag gcatccaagc gatcaagcta ttgcgagcgc catgctgttt</w:t>
      </w:r>
    </w:p>
    <w:p w14:paraId="145C9B85" w14:textId="77777777" w:rsidR="00FC37B7" w:rsidRDefault="00FC37B7" w:rsidP="00FC37B7">
      <w:r>
        <w:t xml:space="preserve">   108301 ggggccgata gcccagttcg caaggttgac caagccacct tgccagtcgg tcattccgag</w:t>
      </w:r>
    </w:p>
    <w:p w14:paraId="3FC6F583" w14:textId="77777777" w:rsidR="00FC37B7" w:rsidRDefault="00FC37B7" w:rsidP="00FC37B7">
      <w:r>
        <w:t xml:space="preserve">   108361 ctgaggggac atgtagccag acagcacgta ggctgcccca aacgttttgg tgtcggtcag</w:t>
      </w:r>
    </w:p>
    <w:p w14:paraId="4EC58545" w14:textId="77777777" w:rsidR="00FC37B7" w:rsidRDefault="00FC37B7" w:rsidP="00FC37B7">
      <w:r>
        <w:t xml:space="preserve">   108421 acgctccagc ttgtcacgcg gaacagaagc gtcttggatg cctgttacca ggccaccggc</w:t>
      </w:r>
    </w:p>
    <w:p w14:paraId="0A968A60" w14:textId="77777777" w:rsidR="00FC37B7" w:rsidRDefault="00FC37B7" w:rsidP="00FC37B7">
      <w:r>
        <w:t xml:space="preserve">   108481 ctccgcgatg ttgtaagcgc gactgtgatt ggttttgtac gctgtgggtt cgtaactgct</w:t>
      </w:r>
    </w:p>
    <w:p w14:paraId="4C474457" w14:textId="77777777" w:rsidR="00FC37B7" w:rsidRDefault="00FC37B7" w:rsidP="00FC37B7">
      <w:r>
        <w:t xml:space="preserve">   108541 ggtggatgca cagccagata gagctgctac agccagagcc acggtggtga ttaaagcctt</w:t>
      </w:r>
    </w:p>
    <w:p w14:paraId="651591AC" w14:textId="77777777" w:rsidR="00FC37B7" w:rsidRDefault="00FC37B7" w:rsidP="00FC37B7">
      <w:r>
        <w:t xml:space="preserve">   108601 tttcatgttg ttctccgttc ttacctgagt tgaatctgat ttacttcgat aatatcacag</w:t>
      </w:r>
    </w:p>
    <w:p w14:paraId="07826C0C" w14:textId="77777777" w:rsidR="00FC37B7" w:rsidRDefault="00FC37B7" w:rsidP="00FC37B7">
      <w:r>
        <w:t xml:space="preserve">   108661 catcaaaaaa tgcaaccata aaagacaaaa aaaagcccct cgggcgaggg gcaaaggttt</w:t>
      </w:r>
    </w:p>
    <w:p w14:paraId="3177C5CD" w14:textId="77777777" w:rsidR="00FC37B7" w:rsidRDefault="00FC37B7" w:rsidP="00FC37B7">
      <w:r>
        <w:t xml:space="preserve">   108721 gggctgggtt atgctgcttt tgttttctcg gcttcgtctg cgatttcctt gtcgccggtt</w:t>
      </w:r>
    </w:p>
    <w:p w14:paraId="5AEC2136" w14:textId="77777777" w:rsidR="00FC37B7" w:rsidRDefault="00FC37B7" w:rsidP="00FC37B7">
      <w:r>
        <w:t xml:space="preserve">   108781 gcagattccg gagcggcttc ggccacttca ccttctttgc ctttgctgtg ggcggaaatg</w:t>
      </w:r>
    </w:p>
    <w:p w14:paraId="2FC3095B" w14:textId="77777777" w:rsidR="00FC37B7" w:rsidRDefault="00FC37B7" w:rsidP="00FC37B7">
      <w:r>
        <w:t xml:space="preserve">   108841 cgagcccgtt tctcgatgcc gatgattcga ccggccagct tgatgaggcg ttgctgccat</w:t>
      </w:r>
    </w:p>
    <w:p w14:paraId="684AC1BF" w14:textId="77777777" w:rsidR="00FC37B7" w:rsidRDefault="00FC37B7" w:rsidP="00FC37B7">
      <w:r>
        <w:t xml:space="preserve">   108901 tggtaagtgg cgtcggtgcg ctgcttgctg gtcagtacgg tgttcagcca gagagtgtca</w:t>
      </w:r>
    </w:p>
    <w:p w14:paraId="16F7A67D" w14:textId="77777777" w:rsidR="00FC37B7" w:rsidRDefault="00FC37B7" w:rsidP="00FC37B7">
      <w:r>
        <w:t xml:space="preserve">   108961 acgatcccca tcagggtatc cagtttgcgg atcaggtgtg caaactgagc aacctgagga</w:t>
      </w:r>
    </w:p>
    <w:p w14:paraId="35BAC4AE" w14:textId="77777777" w:rsidR="00FC37B7" w:rsidRDefault="00FC37B7" w:rsidP="00FC37B7">
      <w:r>
        <w:t xml:space="preserve">   109021 gagttgatct cgatggtgta ttcattcggg ttggtgtagc cgggcatcat gtcgatgccg</w:t>
      </w:r>
    </w:p>
    <w:p w14:paraId="591814B0" w14:textId="77777777" w:rsidR="00FC37B7" w:rsidRDefault="00FC37B7" w:rsidP="00FC37B7">
      <w:r>
        <w:t xml:space="preserve">   109081 ttgtcttcca tcagcttgtt gagctgggcg gtagctttgt ccaggtcttc ggagaccttg</w:t>
      </w:r>
    </w:p>
    <w:p w14:paraId="0BDE76BD" w14:textId="77777777" w:rsidR="00FC37B7" w:rsidRDefault="00FC37B7" w:rsidP="00FC37B7">
      <w:r>
        <w:t xml:space="preserve">   109141 gaaatgtgtt ccaggatgac ggtttcaacc tggtcgattt cgtcctgctc accgatgatg</w:t>
      </w:r>
    </w:p>
    <w:p w14:paraId="707DD91E" w14:textId="77777777" w:rsidR="00FC37B7" w:rsidRDefault="00FC37B7" w:rsidP="00FC37B7">
      <w:r>
        <w:t xml:space="preserve">   109201 cgaaggatca cgtcgatgga gaacagggag ttggaaactc gctcaaagct gcgttccatg</w:t>
      </w:r>
    </w:p>
    <w:p w14:paraId="26FF5766" w14:textId="77777777" w:rsidR="00FC37B7" w:rsidRDefault="00FC37B7" w:rsidP="00FC37B7">
      <w:r>
        <w:t xml:space="preserve">   109261 acgcgctgag cttggaggct gtttactttc agaacttgct tgaaaacagg gcgagagtag</w:t>
      </w:r>
    </w:p>
    <w:p w14:paraId="2CC8B581" w14:textId="77777777" w:rsidR="00FC37B7" w:rsidRDefault="00FC37B7" w:rsidP="00FC37B7">
      <w:r>
        <w:t xml:space="preserve">   109321 tggttgctgc ggtcgttgtt tgtgtccagt gctacttgtg cttctgccat tagagatact</w:t>
      </w:r>
    </w:p>
    <w:p w14:paraId="2AE7DA59" w14:textId="77777777" w:rsidR="00FC37B7" w:rsidRDefault="00FC37B7" w:rsidP="00FC37B7">
      <w:r>
        <w:t xml:space="preserve">   109381 cctaaatttg aggtacagat aaacgcactg gaaaggataa atgcggtcaa tctgtaacct</w:t>
      </w:r>
    </w:p>
    <w:p w14:paraId="1BB062EC" w14:textId="77777777" w:rsidR="00FC37B7" w:rsidRDefault="00FC37B7" w:rsidP="00FC37B7">
      <w:r>
        <w:t xml:space="preserve">   109441 gacctctcga agtgcccaaa atggacagtt acagcgtttt ctgtttagca aaggtgagct</w:t>
      </w:r>
    </w:p>
    <w:p w14:paraId="58CFC25D" w14:textId="77777777" w:rsidR="00FC37B7" w:rsidRDefault="00FC37B7" w:rsidP="00FC37B7">
      <w:r>
        <w:t xml:space="preserve">   109501 atatttgaat catcttagtc gctctgcggc tataggtgag atagctggtc tccgaaaaca</w:t>
      </w:r>
    </w:p>
    <w:p w14:paraId="35604054" w14:textId="77777777" w:rsidR="00FC37B7" w:rsidRDefault="00FC37B7" w:rsidP="00FC37B7">
      <w:r>
        <w:t xml:space="preserve">   109561 aacagcatct agtcttatgc cgtatggcat tacttaaccc caagccgggg gcttctcccg</w:t>
      </w:r>
    </w:p>
    <w:p w14:paraId="4890A87D" w14:textId="77777777" w:rsidR="00FC37B7" w:rsidRDefault="00FC37B7" w:rsidP="00FC37B7">
      <w:r>
        <w:t xml:space="preserve">   109621 gttttcgggt gttgcccctg ttttttttac ataggagcaa caccatgcac atcatcactt</w:t>
      </w:r>
    </w:p>
    <w:p w14:paraId="709C924F" w14:textId="77777777" w:rsidR="00FC37B7" w:rsidRDefault="00FC37B7" w:rsidP="00FC37B7">
      <w:r>
        <w:t xml:space="preserve">   109681 tcattgtagt tctgcttgca tctctgggcg cactgtacgt aggcgcgaag gcatttgctt</w:t>
      </w:r>
    </w:p>
    <w:p w14:paraId="41A5C4CE" w14:textId="77777777" w:rsidR="00FC37B7" w:rsidRDefault="00FC37B7" w:rsidP="00FC37B7">
      <w:r>
        <w:t xml:space="preserve">   109741 tttccttcat cgttctcgct aaagtgttcc agcgtatcgg tttgttcctt tggaacaaat</w:t>
      </w:r>
    </w:p>
    <w:p w14:paraId="0F7BE017" w14:textId="77777777" w:rsidR="00FC37B7" w:rsidRDefault="00FC37B7" w:rsidP="00FC37B7">
      <w:r>
        <w:t xml:space="preserve">   109801 tcgcagttcc tgcaatgcgg tctgtacagg ccgtcatcaa agaacgtgct gccaaggctg</w:t>
      </w:r>
    </w:p>
    <w:p w14:paraId="1E509040" w14:textId="77777777" w:rsidR="00FC37B7" w:rsidRDefault="00FC37B7" w:rsidP="00FC37B7">
      <w:r>
        <w:t xml:space="preserve">   109861 aacaagccaa agcagtcgtt gaacctgagg taactcaagt tcaagaagtc gctaaacaag</w:t>
      </w:r>
    </w:p>
    <w:p w14:paraId="13BA9C14" w14:textId="77777777" w:rsidR="00FC37B7" w:rsidRDefault="00FC37B7" w:rsidP="00FC37B7">
      <w:r>
        <w:t xml:space="preserve">   109921 aacctgactg ggattatctc gaaatcccga cttaccttcg taagggcaag gaacttgttt</w:t>
      </w:r>
    </w:p>
    <w:p w14:paraId="790260E9" w14:textId="77777777" w:rsidR="00FC37B7" w:rsidRDefault="00FC37B7" w:rsidP="00FC37B7">
      <w:r>
        <w:t xml:space="preserve">   109981 ggtaataact gtcgctgagt aatcttcgac actttcaaac ccatcggggc aaccataccc</w:t>
      </w:r>
    </w:p>
    <w:p w14:paraId="6B4CCCF1" w14:textId="77777777" w:rsidR="00FC37B7" w:rsidRDefault="00FC37B7" w:rsidP="00FC37B7">
      <w:r>
        <w:t xml:space="preserve">   110041 cgacggggat gttgcccctt tttgcttagg agcaacatca tggaaatcgc tatcatcgct</w:t>
      </w:r>
    </w:p>
    <w:p w14:paraId="7C5F34F4" w14:textId="77777777" w:rsidR="00FC37B7" w:rsidRDefault="00FC37B7" w:rsidP="00FC37B7">
      <w:r>
        <w:t xml:space="preserve">   110101 ttgtgtatcc ctgctggttg ggcaatctct cgtcctttcg tgagaatcgc tgaatcgttc</w:t>
      </w:r>
    </w:p>
    <w:p w14:paraId="6B7F7B22" w14:textId="77777777" w:rsidR="00FC37B7" w:rsidRDefault="00FC37B7" w:rsidP="00FC37B7">
      <w:r>
        <w:t xml:space="preserve">   110161 ggttactgct gatagtcaac gcaaagggag ggggcaaccc ctctctttct ggtcaagcct</w:t>
      </w:r>
    </w:p>
    <w:p w14:paraId="14A3C95B" w14:textId="77777777" w:rsidR="00FC37B7" w:rsidRDefault="00FC37B7" w:rsidP="00FC37B7">
      <w:r>
        <w:t xml:space="preserve">   110221 ctgtggcttg tcctcaaagt cttctggtgt cagttggctt tgacgacaag ctacaggggg</w:t>
      </w:r>
    </w:p>
    <w:p w14:paraId="6A70613A" w14:textId="77777777" w:rsidR="00FC37B7" w:rsidRDefault="00FC37B7" w:rsidP="00FC37B7">
      <w:r>
        <w:t xml:space="preserve">   110281 aatgtcgaat gcaacagaat cttcatgttt acgacgatca cgcaggcatc atctatctgg</w:t>
      </w:r>
    </w:p>
    <w:p w14:paraId="744EDE9C" w14:textId="77777777" w:rsidR="00FC37B7" w:rsidRDefault="00FC37B7" w:rsidP="00FC37B7">
      <w:r>
        <w:t xml:space="preserve">   110341 ctgatggacg cgaggtgaaa tttgatccga aactgtattc cagctcctac caggcgcaca</w:t>
      </w:r>
    </w:p>
    <w:p w14:paraId="10BF0022" w14:textId="77777777" w:rsidR="00FC37B7" w:rsidRDefault="00FC37B7" w:rsidP="00FC37B7">
      <w:r>
        <w:t xml:space="preserve">   110401 gtgaagcagt gaagtgggcc aaagaaaccg gggtcattgg tcaaaacgac gatgtggtga</w:t>
      </w:r>
    </w:p>
    <w:p w14:paraId="0A74DCC4" w14:textId="77777777" w:rsidR="00FC37B7" w:rsidRDefault="00FC37B7" w:rsidP="00FC37B7">
      <w:r>
        <w:t xml:space="preserve">   110461 tgttcgtcca ttgagggagt agcctccagg agaggctact ctcctcgctc cttaaaagtc</w:t>
      </w:r>
    </w:p>
    <w:p w14:paraId="4045F876" w14:textId="77777777" w:rsidR="00FC37B7" w:rsidRDefault="00FC37B7" w:rsidP="00FC37B7">
      <w:r>
        <w:t xml:space="preserve">   110521 ttcttactca tggtgaatac catcagtaag cagattttgt tctcttcgga gagcgaaaag</w:t>
      </w:r>
    </w:p>
    <w:p w14:paraId="5759959E" w14:textId="77777777" w:rsidR="00FC37B7" w:rsidRDefault="00FC37B7" w:rsidP="00FC37B7">
      <w:r>
        <w:t xml:space="preserve">   110581 tgcgatagct ggtcgccaaa aacaaacagc aaattaacgt taatttacta gcccaaccgg</w:t>
      </w:r>
    </w:p>
    <w:p w14:paraId="22CDA491" w14:textId="77777777" w:rsidR="00FC37B7" w:rsidRDefault="00FC37B7" w:rsidP="00FC37B7">
      <w:r>
        <w:t xml:space="preserve">   110641 gcgcatccgc ccggttcggg acgtggtgcg cctgtcacaa taggagcgca cctatgtctc</w:t>
      </w:r>
    </w:p>
    <w:p w14:paraId="462F242B" w14:textId="77777777" w:rsidR="00FC37B7" w:rsidRDefault="00FC37B7" w:rsidP="00FC37B7">
      <w:r>
        <w:t xml:space="preserve">   110701 aatactctca attctcagta agcaaggttt tcggtatgcc cagcattccg gagaaggtaa</w:t>
      </w:r>
    </w:p>
    <w:p w14:paraId="198B6921" w14:textId="77777777" w:rsidR="00FC37B7" w:rsidRDefault="00FC37B7" w:rsidP="00FC37B7">
      <w:r>
        <w:t xml:space="preserve">   110761 cggccatcgg ctacgctgac ggttcaaacc ctttcatccc tgccactgat accaactacg</w:t>
      </w:r>
    </w:p>
    <w:p w14:paraId="144CD2DC" w14:textId="77777777" w:rsidR="00FC37B7" w:rsidRDefault="00FC37B7" w:rsidP="00FC37B7">
      <w:r>
        <w:t xml:space="preserve">   110821 ttttccgcaa agagtttctg cgagaggtct tggcctatct caaagagcct ggcggtgacg</w:t>
      </w:r>
    </w:p>
    <w:p w14:paraId="6241FA6B" w14:textId="77777777" w:rsidR="00FC37B7" w:rsidRDefault="00FC37B7" w:rsidP="00FC37B7">
      <w:r>
        <w:t xml:space="preserve">   110881 cattgttcgt aaccggccct accgggtctg gcaaaacctc aggtatcacc gagatcgctg</w:t>
      </w:r>
    </w:p>
    <w:p w14:paraId="1830B310" w14:textId="77777777" w:rsidR="00FC37B7" w:rsidRDefault="00FC37B7" w:rsidP="00FC37B7">
      <w:r>
        <w:t xml:space="preserve">   110941 gtcgtctcaa ctggcctgtt cagcaaatca ctgcccacgg gcggatggag ctgacagatc</w:t>
      </w:r>
    </w:p>
    <w:p w14:paraId="1F523EA3" w14:textId="77777777" w:rsidR="00FC37B7" w:rsidRDefault="00FC37B7" w:rsidP="00FC37B7">
      <w:r>
        <w:t xml:space="preserve">   111001 tgattggaca tcacgctctg gtcgcggaaa agcctggtca accacctgtc atgaagttca</w:t>
      </w:r>
    </w:p>
    <w:p w14:paraId="3139B42E" w14:textId="77777777" w:rsidR="00FC37B7" w:rsidRDefault="00FC37B7" w:rsidP="00FC37B7">
      <w:r>
        <w:t xml:space="preserve">   111061 tgtatggacc tctggcagtc gctatgcgtg aaggtcatct gctcctcatc aacgaggtgg</w:t>
      </w:r>
    </w:p>
    <w:p w14:paraId="0DC20EB3" w14:textId="77777777" w:rsidR="00FC37B7" w:rsidRDefault="00FC37B7" w:rsidP="00FC37B7">
      <w:r>
        <w:t xml:space="preserve">   111121 atttggccga ccctgccgag ctggctggtc tcaacgatgt ccttgaaggg cgtccccttg</w:t>
      </w:r>
    </w:p>
    <w:p w14:paraId="68BA8F2A" w14:textId="77777777" w:rsidR="00FC37B7" w:rsidRDefault="00FC37B7" w:rsidP="00FC37B7">
      <w:r>
        <w:t xml:space="preserve">   111181 tgatcgctca gaatggcggg gaaatcatca agccgcaccc gatgtttcgt gtggtcgtta</w:t>
      </w:r>
    </w:p>
    <w:p w14:paraId="5813298E" w14:textId="77777777" w:rsidR="00FC37B7" w:rsidRDefault="00FC37B7" w:rsidP="00FC37B7">
      <w:r>
        <w:t xml:space="preserve">   111241 ctggtaactc tacggggtcc ggtgatgctt ctggtttgta ccagggggtg atgatgcaga</w:t>
      </w:r>
    </w:p>
    <w:p w14:paraId="722E0A9E" w14:textId="77777777" w:rsidR="00FC37B7" w:rsidRDefault="00FC37B7" w:rsidP="00FC37B7">
      <w:r>
        <w:t xml:space="preserve">   111301 acctcgcagc tatggatcgc tatcgtttca ccaaagtagg gtatgcggat gaggaagctg</w:t>
      </w:r>
    </w:p>
    <w:p w14:paraId="6B5A4E06" w14:textId="77777777" w:rsidR="00FC37B7" w:rsidRDefault="00FC37B7" w:rsidP="00FC37B7">
      <w:r>
        <w:t xml:space="preserve">   111361 aactcagcat tcttggccgt gctactccga aacttccgga aaatgtgcgg aagggaatgg</w:t>
      </w:r>
    </w:p>
    <w:p w14:paraId="02703B7D" w14:textId="77777777" w:rsidR="00FC37B7" w:rsidRDefault="00FC37B7" w:rsidP="00FC37B7">
      <w:r>
        <w:t xml:space="preserve">   111421 ttcggattgc taatcaggtc cgcaaactgt ttcttggcga aaacggtgaa gatggtcaga</w:t>
      </w:r>
    </w:p>
    <w:p w14:paraId="26A6CEE7" w14:textId="77777777" w:rsidR="00FC37B7" w:rsidRDefault="00FC37B7" w:rsidP="00FC37B7">
      <w:r>
        <w:t xml:space="preserve">   111481 tcagcgtcac catgtccact cggacgttgg tgcgttgggc gaaactgtct ctagcgttcc</w:t>
      </w:r>
    </w:p>
    <w:p w14:paraId="685C3901" w14:textId="77777777" w:rsidR="00FC37B7" w:rsidRDefault="00FC37B7" w:rsidP="00FC37B7">
      <w:r>
        <w:t xml:space="preserve">   111541 gtggtgcccc aaatgctctt gaatacgcct tggatcaagc tctgcttatc cgtgcggcca</w:t>
      </w:r>
    </w:p>
    <w:p w14:paraId="3503B7FA" w14:textId="77777777" w:rsidR="00FC37B7" w:rsidRDefault="00FC37B7" w:rsidP="00FC37B7">
      <w:r>
        <w:t xml:space="preserve">   111601 aagaggagcg tgaagccatc ctgcgtgttg cgaaggatgt gttcggggac caatggcgct</w:t>
      </w:r>
    </w:p>
    <w:p w14:paraId="6AB5B8C6" w14:textId="77777777" w:rsidR="00FC37B7" w:rsidRDefault="00FC37B7" w:rsidP="00FC37B7">
      <w:r>
        <w:t xml:space="preserve">   111661 aagaggtgac gcatgaagaa aaatgactgt ttgtgccgtc gttacactgc taaagagtgg</w:t>
      </w:r>
    </w:p>
    <w:p w14:paraId="587E84A8" w14:textId="77777777" w:rsidR="00FC37B7" w:rsidRDefault="00FC37B7" w:rsidP="00FC37B7">
      <w:r>
        <w:t xml:space="preserve">   111721 ggcaatgacg aaaccacaat agaagtcttc attggctaca agttgctccg ggagcccagc</w:t>
      </w:r>
    </w:p>
    <w:p w14:paraId="08B3FD1F" w14:textId="77777777" w:rsidR="00FC37B7" w:rsidRDefault="00FC37B7" w:rsidP="00FC37B7">
      <w:r>
        <w:t xml:space="preserve">   111781 tcctcggagc caggccaatt cacgatggtc gagctacgcc gaaccgtcac tgatgggaaa</w:t>
      </w:r>
    </w:p>
    <w:p w14:paraId="7C024ACD" w14:textId="77777777" w:rsidR="00FC37B7" w:rsidRDefault="00FC37B7" w:rsidP="00FC37B7">
      <w:r>
        <w:t xml:space="preserve">   111841 gctgaaaatt ggtctgagac aaagctcgaa ggaccttttg aagctaacgg cccagacacg</w:t>
      </w:r>
    </w:p>
    <w:p w14:paraId="7EFC91AE" w14:textId="77777777" w:rsidR="00FC37B7" w:rsidRDefault="00FC37B7" w:rsidP="00FC37B7">
      <w:r>
        <w:t xml:space="preserve">   111901 atcccaatgt cctacaagga caaagaaagc cagtatgtgt cacagtttct cagccagggg</w:t>
      </w:r>
    </w:p>
    <w:p w14:paraId="3A6DC01D" w14:textId="77777777" w:rsidR="00FC37B7" w:rsidRDefault="00FC37B7" w:rsidP="00FC37B7">
      <w:r>
        <w:t xml:space="preserve">   111961 tacacctttc tggatgaggt gctggtaaac gcagagacac agacggtgct ggaaggggga</w:t>
      </w:r>
    </w:p>
    <w:p w14:paraId="1F6FF4C6" w14:textId="77777777" w:rsidR="00FC37B7" w:rsidRDefault="00FC37B7" w:rsidP="00FC37B7">
      <w:r>
        <w:t xml:space="preserve">   112021 atgtttcagc cggacaaaca gccagcttgg gatctctcaa ctggctgtta tctccgccct</w:t>
      </w:r>
    </w:p>
    <w:p w14:paraId="250E1A69" w14:textId="77777777" w:rsidR="00FC37B7" w:rsidRDefault="00FC37B7" w:rsidP="00FC37B7">
      <w:r>
        <w:t xml:space="preserve">   112081 ctgagttacc tccaggtgac ataaacctct tcaaaggttt tgttgctggg gtttttgcca</w:t>
      </w:r>
    </w:p>
    <w:p w14:paraId="2917F6C0" w14:textId="77777777" w:rsidR="00FC37B7" w:rsidRDefault="00FC37B7" w:rsidP="00FC37B7">
      <w:r>
        <w:t xml:space="preserve">   112141 aaggagccgg tttaatcggc tttgaggttg ctcggagcga aggctcaaat gacttgctac</w:t>
      </w:r>
    </w:p>
    <w:p w14:paraId="1761FDF7" w14:textId="77777777" w:rsidR="00FC37B7" w:rsidRDefault="00FC37B7" w:rsidP="00FC37B7">
      <w:r>
        <w:t xml:space="preserve">   112201 ccagtgtgct gatgcgtact gacagcggtt atgagcttgg ggttagcact ggactaggcg</w:t>
      </w:r>
    </w:p>
    <w:p w14:paraId="2558BAE2" w14:textId="77777777" w:rsidR="00FC37B7" w:rsidRDefault="00FC37B7" w:rsidP="00FC37B7">
      <w:r>
        <w:t xml:space="preserve">   112261 aaaacactat ccatccagct acgctggaag gcgctggtga actccgcccg gaacatggtc</w:t>
      </w:r>
    </w:p>
    <w:p w14:paraId="580634E2" w14:textId="77777777" w:rsidR="00FC37B7" w:rsidRDefault="00FC37B7" w:rsidP="00FC37B7">
      <w:r>
        <w:t xml:space="preserve">   112321 acaaacccct gctgatgttg gtttacctgc aacagcgttt cgcggatgac ttttcaaacg</w:t>
      </w:r>
    </w:p>
    <w:p w14:paraId="0127B891" w14:textId="77777777" w:rsidR="00FC37B7" w:rsidRDefault="00FC37B7" w:rsidP="00FC37B7">
      <w:r>
        <w:t xml:space="preserve">   112381 tagagaagcc gctggtggca ttctgtgatg aacagggtga taccttcgac tacgagcgtt</w:t>
      </w:r>
    </w:p>
    <w:p w14:paraId="6BE04CD1" w14:textId="77777777" w:rsidR="00FC37B7" w:rsidRDefault="00FC37B7" w:rsidP="00FC37B7">
      <w:r>
        <w:t xml:space="preserve">   112441 ttgattcact aaaacccctc attgaacggt ttggtttcag ctacgacgaa gtaagagcag</w:t>
      </w:r>
    </w:p>
    <w:p w14:paraId="16EFEC55" w14:textId="77777777" w:rsidR="00FC37B7" w:rsidRDefault="00FC37B7" w:rsidP="00FC37B7">
      <w:r>
        <w:t xml:space="preserve">   112501 atgcagaaag gcttggcctt gtatctgagc tgattcgcct ggcagagatc gacgccgaac</w:t>
      </w:r>
    </w:p>
    <w:p w14:paraId="0D4A4862" w14:textId="77777777" w:rsidR="00FC37B7" w:rsidRDefault="00FC37B7" w:rsidP="00FC37B7">
      <w:r>
        <w:t xml:space="preserve">   112561 aagaggatca ctttttttaa cccttacggg ggcttgctcc ccgaaagggg cgttggccct</w:t>
      </w:r>
    </w:p>
    <w:p w14:paraId="75C7805C" w14:textId="77777777" w:rsidR="00FC37B7" w:rsidRDefault="00FC37B7" w:rsidP="00FC37B7">
      <w:r>
        <w:t xml:space="preserve">   112621 ctccaaataa cttggaggtc atgatgtcta aaggcgtcaa caaagtaatt ctggtcggta</w:t>
      </w:r>
    </w:p>
    <w:p w14:paraId="0194426F" w14:textId="77777777" w:rsidR="00FC37B7" w:rsidRDefault="00FC37B7" w:rsidP="00FC37B7">
      <w:r>
        <w:t xml:space="preserve">   112681 atctcggttc tgacccggaa attcgctaca tgccaagcgg cactgccgtt gccaacttca</w:t>
      </w:r>
    </w:p>
    <w:p w14:paraId="2FC55D4A" w14:textId="77777777" w:rsidR="00FC37B7" w:rsidRDefault="00FC37B7" w:rsidP="00FC37B7">
      <w:r>
        <w:t xml:space="preserve">   112741 acgttgcaac aacggatacg tggcgcgata agcagtctgg cgagcaaaga gagcatactg</w:t>
      </w:r>
    </w:p>
    <w:p w14:paraId="4198A5DE" w14:textId="77777777" w:rsidR="00FC37B7" w:rsidRDefault="00FC37B7" w:rsidP="00FC37B7">
      <w:r>
        <w:t xml:space="preserve">   112801 agtggcaccg tattgtgctt aaaggtcgtt tggcggaagt cgctggtgag tacctgaaaa</w:t>
      </w:r>
    </w:p>
    <w:p w14:paraId="18200DA8" w14:textId="77777777" w:rsidR="00FC37B7" w:rsidRDefault="00FC37B7" w:rsidP="00FC37B7">
      <w:r>
        <w:t xml:space="preserve">   112861 agggctccca agtctatctc gaagggagca accgcacccg gaagtggact gacagccaac</w:t>
      </w:r>
    </w:p>
    <w:p w14:paraId="20B8934A" w14:textId="77777777" w:rsidR="00FC37B7" w:rsidRDefault="00FC37B7" w:rsidP="00FC37B7">
      <w:r>
        <w:t xml:space="preserve">   112921 aaatcgagcg ctacaccacc gaagtacact gcgttgaaat gcagatgctt ggtggtcgtg</w:t>
      </w:r>
    </w:p>
    <w:p w14:paraId="63F74CA1" w14:textId="77777777" w:rsidR="00FC37B7" w:rsidRDefault="00FC37B7" w:rsidP="00FC37B7">
      <w:r>
        <w:t xml:space="preserve">   112981 gaaatgcacc tcaggacaac tctcaacgtg cagcgcccca aaaagggcaa cgtacaggag</w:t>
      </w:r>
    </w:p>
    <w:p w14:paraId="2143B905" w14:textId="77777777" w:rsidR="00FC37B7" w:rsidRDefault="00FC37B7" w:rsidP="00FC37B7">
      <w:r>
        <w:t xml:space="preserve">   113041 ccggtacgca atctgctcct gtgcagcaat cagcaccgca aggtggtatg ggcggaggct</w:t>
      </w:r>
    </w:p>
    <w:p w14:paraId="3E1DCA4F" w14:textId="77777777" w:rsidR="00FC37B7" w:rsidRDefault="00FC37B7" w:rsidP="00FC37B7">
      <w:r>
        <w:t xml:space="preserve">   113101 atggtcccgc tcctgatggc tgggatgatg acatcccgtt catgcggctg caccacttgg</w:t>
      </w:r>
    </w:p>
    <w:p w14:paraId="17E71C35" w14:textId="77777777" w:rsidR="00FC37B7" w:rsidRDefault="00FC37B7" w:rsidP="00FC37B7">
      <w:r>
        <w:t xml:space="preserve">   113161 ctggcgggta acaccgccaa ctcttactaa accccacggg ggcactcatg ccccgagggg</w:t>
      </w:r>
    </w:p>
    <w:p w14:paraId="1831D920" w14:textId="77777777" w:rsidR="00FC37B7" w:rsidRDefault="00FC37B7" w:rsidP="00FC37B7">
      <w:r>
        <w:t xml:space="preserve">   113221 gtcatggtgt cctcaaaccg ttcattcgtg aattggagaa acaccatgtc tgataacaaa</w:t>
      </w:r>
    </w:p>
    <w:p w14:paraId="4B63591F" w14:textId="77777777" w:rsidR="00FC37B7" w:rsidRDefault="00FC37B7" w:rsidP="00FC37B7">
      <w:r>
        <w:t xml:space="preserve">   113281 tctcttgtaa cccgtatcgc aagccggttt ggcgtggaca cccgaaagtt ctatgaaact</w:t>
      </w:r>
    </w:p>
    <w:p w14:paraId="3D5ED274" w14:textId="77777777" w:rsidR="00FC37B7" w:rsidRDefault="00FC37B7" w:rsidP="00FC37B7">
      <w:r>
        <w:t xml:space="preserve">   113341 ttgaaggcga ccgcattcaa gcagcgagat ggaagtgccc cgaccgatga gcagatgatg</w:t>
      </w:r>
    </w:p>
    <w:p w14:paraId="79BC7DF6" w14:textId="77777777" w:rsidR="00FC37B7" w:rsidRDefault="00FC37B7" w:rsidP="00FC37B7">
      <w:r>
        <w:t xml:space="preserve">   113401 acgctcctga tcgtggctga acagtacggt ttgaaccctt tcactcggga aatctatgcg</w:t>
      </w:r>
    </w:p>
    <w:p w14:paraId="4F392DB1" w14:textId="77777777" w:rsidR="00FC37B7" w:rsidRDefault="00FC37B7" w:rsidP="00FC37B7">
      <w:r>
        <w:t xml:space="preserve">   113461 tttcctgaca agcaaaatgg gatcattccg gtagtaggtg ttgatggttg gagccgcatc</w:t>
      </w:r>
    </w:p>
    <w:p w14:paraId="5F9ACBB8" w14:textId="77777777" w:rsidR="00FC37B7" w:rsidRDefault="00FC37B7" w:rsidP="00FC37B7">
      <w:r>
        <w:t xml:space="preserve">   113521 atcaacgagc atccccagta tgatggcgtc gagttcgtgt attcggacaa gatggtcaga</w:t>
      </w:r>
    </w:p>
    <w:p w14:paraId="50864BAD" w14:textId="77777777" w:rsidR="00FC37B7" w:rsidRDefault="00FC37B7" w:rsidP="00FC37B7">
      <w:r>
        <w:t xml:space="preserve">   113581 atgcaggggg cgaaagttga ctgccctgag tggattgaat gcgtgattta ccgtaaggac</w:t>
      </w:r>
    </w:p>
    <w:p w14:paraId="4B121306" w14:textId="77777777" w:rsidR="00FC37B7" w:rsidRDefault="00FC37B7" w:rsidP="00FC37B7">
      <w:r>
        <w:t xml:space="preserve">   113641 agatctcgcc ctatccgcat caaggagttc attgatgagg tgtaccgtga accgtttcag</w:t>
      </w:r>
    </w:p>
    <w:p w14:paraId="0F70AB98" w14:textId="77777777" w:rsidR="00FC37B7" w:rsidRDefault="00FC37B7" w:rsidP="00FC37B7">
      <w:r>
        <w:t xml:space="preserve">   113701 ggtcaaggtc gcaatggtgc ttacactgtt gatggcccct ggcaaacgca caccaagcgt</w:t>
      </w:r>
    </w:p>
    <w:p w14:paraId="70739499" w14:textId="77777777" w:rsidR="00FC37B7" w:rsidRDefault="00FC37B7" w:rsidP="00FC37B7">
      <w:r>
        <w:t xml:space="preserve">   113761 caactccggc acaagtcgct gatccagtgt tctcgtgtcg catttggttt ctctggtatt</w:t>
      </w:r>
    </w:p>
    <w:p w14:paraId="1D189C22" w14:textId="77777777" w:rsidR="00FC37B7" w:rsidRDefault="00FC37B7" w:rsidP="00FC37B7">
      <w:r>
        <w:t xml:space="preserve">   113821 tatgaccagg atgaagctga acgcatccgt gaaatggagc aggcatcggc cattaacccg</w:t>
      </w:r>
    </w:p>
    <w:p w14:paraId="542A8337" w14:textId="77777777" w:rsidR="00FC37B7" w:rsidRDefault="00FC37B7" w:rsidP="00FC37B7">
      <w:r>
        <w:t xml:space="preserve">   113881 gctattgcca atctcccttc accatctcaa gttcaaagcc aagagccttt ggctattgag</w:t>
      </w:r>
    </w:p>
    <w:p w14:paraId="7DF8BE07" w14:textId="77777777" w:rsidR="00FC37B7" w:rsidRDefault="00FC37B7" w:rsidP="00FC37B7">
      <w:r>
        <w:t xml:space="preserve">   113941 cacaaagagc ttgacccgat cctaaccaaa ctcgcaaatc gcgccattgc tgaaaacgca</w:t>
      </w:r>
    </w:p>
    <w:p w14:paraId="4A9F05B5" w14:textId="77777777" w:rsidR="00FC37B7" w:rsidRDefault="00FC37B7" w:rsidP="00FC37B7">
      <w:r>
        <w:t xml:space="preserve">   114001 tggtctgcgg cgcatgagta tgtgaaggga cggtatgaag gttcggaact gcaatatgcg</w:t>
      </w:r>
    </w:p>
    <w:p w14:paraId="51AAD1A3" w14:textId="77777777" w:rsidR="00FC37B7" w:rsidRDefault="00FC37B7" w:rsidP="00FC37B7">
      <w:r>
        <w:t xml:space="preserve">   114061 actcaattcc ttcgtgacaa ggagatggat caaatggagc ctccgaaacc tgactaccag</w:t>
      </w:r>
    </w:p>
    <w:p w14:paraId="21392EBC" w14:textId="77777777" w:rsidR="00FC37B7" w:rsidRDefault="00FC37B7" w:rsidP="00FC37B7">
      <w:r>
        <w:t xml:space="preserve">   114121 gaagcgcacg agcaagagtc cgccgctggt ggttctgcaa atgctgaacc tggtgccgaa</w:t>
      </w:r>
    </w:p>
    <w:p w14:paraId="29C2B7F1" w14:textId="77777777" w:rsidR="00FC37B7" w:rsidRDefault="00FC37B7" w:rsidP="00FC37B7">
      <w:r>
        <w:t xml:space="preserve">   114181 gaaatgccgc ctttgagtga cgaggacatg atccctgtta cagaagagga gggcgcggaa</w:t>
      </w:r>
    </w:p>
    <w:p w14:paraId="2E1763A1" w14:textId="77777777" w:rsidR="00FC37B7" w:rsidRDefault="00FC37B7" w:rsidP="00FC37B7">
      <w:r>
        <w:t xml:space="preserve">   114241 ggcagttact actaacccca acggggggga ctcccccgct gggggagatc tccctcctaa</w:t>
      </w:r>
    </w:p>
    <w:p w14:paraId="5255F17A" w14:textId="77777777" w:rsidR="00FC37B7" w:rsidRDefault="00FC37B7" w:rsidP="00FC37B7">
      <w:r>
        <w:t xml:space="preserve">   114301 ccattggaga gaggtccatg aaaatagtca acctatcgca acgcgaggaa gattggcttg</w:t>
      </w:r>
    </w:p>
    <w:p w14:paraId="461DB4EE" w14:textId="77777777" w:rsidR="00FC37B7" w:rsidRDefault="00FC37B7" w:rsidP="00FC37B7">
      <w:r>
        <w:t xml:space="preserve">   114361 attggcggcg tcaaggtgta acagccactg acgccgctat cctgctcaat cggtctccgt</w:t>
      </w:r>
    </w:p>
    <w:p w14:paraId="7CB2DF9B" w14:textId="77777777" w:rsidR="00FC37B7" w:rsidRDefault="00FC37B7" w:rsidP="00FC37B7">
      <w:r>
        <w:t xml:space="preserve">   114421 acaaaacacg atggagactg tgggccgaga agactgggta tgcgcgtgaa gtcgatctga</w:t>
      </w:r>
    </w:p>
    <w:p w14:paraId="753932A5" w14:textId="77777777" w:rsidR="00FC37B7" w:rsidRDefault="00FC37B7" w:rsidP="00FC37B7">
      <w:r>
        <w:t xml:space="preserve">   114481 gtcttaatcc gctggttcgc cgggggatag aaaacgaaga tgctgcaaga cgcgctttcg</w:t>
      </w:r>
    </w:p>
    <w:p w14:paraId="2E58CF2A" w14:textId="77777777" w:rsidR="00FC37B7" w:rsidRDefault="00FC37B7" w:rsidP="00FC37B7">
      <w:r>
        <w:t xml:space="preserve">   114541 aggagaagta tgatgacatg ctgctccccg cctgtgtcga atcggttcaa tacccgctca</w:t>
      </w:r>
    </w:p>
    <w:p w14:paraId="20105567" w14:textId="77777777" w:rsidR="00FC37B7" w:rsidRDefault="00FC37B7" w:rsidP="00FC37B7">
      <w:r>
        <w:t xml:space="preserve">   114601 tgagggcctc cctggatggc ctgagagata acggggagcc cgtcgagctg aaaagcccga</w:t>
      </w:r>
    </w:p>
    <w:p w14:paraId="2DA90D69" w14:textId="77777777" w:rsidR="00FC37B7" w:rsidRDefault="00FC37B7" w:rsidP="00FC37B7">
      <w:r>
        <w:t xml:space="preserve">   114661 gtgcgactgt ctgggaagat gtttgtgctg agaaagcaaa cagcaaggca taccagcttt</w:t>
      </w:r>
    </w:p>
    <w:p w14:paraId="49744970" w14:textId="77777777" w:rsidR="00FC37B7" w:rsidRDefault="00FC37B7" w:rsidP="00FC37B7">
      <w:r>
        <w:t xml:space="preserve">   114721 attacccgca ggtgcaacac cagctcctgg taacgggggc caagcaaggc tggttagtct</w:t>
      </w:r>
    </w:p>
    <w:p w14:paraId="0D3234CB" w14:textId="77777777" w:rsidR="00FC37B7" w:rsidRDefault="00FC37B7" w:rsidP="00FC37B7">
      <w:r>
        <w:t xml:space="preserve">   114781 tctactttga aggtcagatt caggagtttc caatactccg agacgaagcc atgattcaag</w:t>
      </w:r>
    </w:p>
    <w:p w14:paraId="5A2000D3" w14:textId="77777777" w:rsidR="00FC37B7" w:rsidRDefault="00FC37B7" w:rsidP="00FC37B7">
      <w:r>
        <w:t xml:space="preserve">   114841 aaatcttggc cgaggctaaa aagttctggc aacaggtagt agacaagaag gagcccgaca</w:t>
      </w:r>
    </w:p>
    <w:p w14:paraId="18CC7785" w14:textId="77777777" w:rsidR="00FC37B7" w:rsidRDefault="00FC37B7" w:rsidP="00FC37B7">
      <w:r>
        <w:t xml:space="preserve">   114901 aagatccaga gagagacctg tacataccgc aaggtgaaga ggtcaaccgt tggattgctg</w:t>
      </w:r>
    </w:p>
    <w:p w14:paraId="7711ED20" w14:textId="77777777" w:rsidR="00FC37B7" w:rsidRDefault="00FC37B7" w:rsidP="00FC37B7">
      <w:r>
        <w:t xml:space="preserve">   114961 ctgctgagga ataccgcctc tatgatgcag agattcagga gctgaaacag cgactgtctg</w:t>
      </w:r>
    </w:p>
    <w:p w14:paraId="05C2CD3B" w14:textId="77777777" w:rsidR="00FC37B7" w:rsidRDefault="00FC37B7" w:rsidP="00FC37B7">
      <w:r>
        <w:t xml:space="preserve">   115021 agcttcaaga aaggcaaaag cctcatctcg acaccatgaa gtccctcatg ggggaatact</w:t>
      </w:r>
    </w:p>
    <w:p w14:paraId="1D47F36D" w14:textId="77777777" w:rsidR="00FC37B7" w:rsidRDefault="00FC37B7" w:rsidP="00FC37B7">
      <w:r>
        <w:t xml:space="preserve">   115081 tccatgccga ctactgcggt gtgatggtaa cgagatacaa agcggctggc cgggtagact</w:t>
      </w:r>
    </w:p>
    <w:p w14:paraId="6C526FC4" w14:textId="77777777" w:rsidR="00FC37B7" w:rsidRDefault="00FC37B7" w:rsidP="00FC37B7">
      <w:r>
        <w:t xml:space="preserve">   115141 acaaaaagct gttggctgat aaggcgtcag gcgtgaagcc tgaggatgtt gaccagtaca</w:t>
      </w:r>
    </w:p>
    <w:p w14:paraId="3196A3DF" w14:textId="77777777" w:rsidR="00FC37B7" w:rsidRDefault="00FC37B7" w:rsidP="00FC37B7">
      <w:r>
        <w:t xml:space="preserve">   115201 gagagaagtc atcagagcgg tgccgtgtaa cggttactgg ctctgtgaag ccacggtaca</w:t>
      </w:r>
    </w:p>
    <w:p w14:paraId="7B196A9D" w14:textId="77777777" w:rsidR="00FC37B7" w:rsidRDefault="00FC37B7" w:rsidP="00FC37B7">
      <w:r>
        <w:t xml:space="preserve">   115261 ttgttgatga ggacgtgctt gctcctcttg atgatttgcc ggaagaagta gagacgttct</w:t>
      </w:r>
    </w:p>
    <w:p w14:paraId="191C099D" w14:textId="77777777" w:rsidR="00FC37B7" w:rsidRDefault="00FC37B7" w:rsidP="00FC37B7">
      <w:r>
        <w:t xml:space="preserve">   115321 actggtgagt gggggatttt cccccgcttt cccttgggga ttctgggagt ctccaacgga</w:t>
      </w:r>
    </w:p>
    <w:p w14:paraId="63A99A2F" w14:textId="77777777" w:rsidR="00FC37B7" w:rsidRDefault="00FC37B7" w:rsidP="00FC37B7">
      <w:r>
        <w:t xml:space="preserve">   115381 aagcaagatt ttgttctctt cggagagcga aaagtgcgat agctggtcgc caaaaacaaa</w:t>
      </w:r>
    </w:p>
    <w:p w14:paraId="7C8CE838" w14:textId="77777777" w:rsidR="00FC37B7" w:rsidRDefault="00FC37B7" w:rsidP="00FC37B7">
      <w:r>
        <w:t xml:space="preserve">   115441 cagcaaatta acgttaattt actagcccaa ccgggcgcat ccgcccggtt cgggacgtgg</w:t>
      </w:r>
    </w:p>
    <w:p w14:paraId="44B5A2CE" w14:textId="77777777" w:rsidR="00FC37B7" w:rsidRDefault="00FC37B7" w:rsidP="00FC37B7">
      <w:r>
        <w:t xml:space="preserve">   115501 tgcgccccca actttttgga gtgcatcatg actaaagtga accatctaca aagcctctgt</w:t>
      </w:r>
    </w:p>
    <w:p w14:paraId="0733996C" w14:textId="77777777" w:rsidR="00FC37B7" w:rsidRDefault="00FC37B7" w:rsidP="00FC37B7">
      <w:r>
        <w:t xml:space="preserve">   115561 gttatccacg tagactttga catctggagt ggacaaaccc gtttgtctgc atctgatctc</w:t>
      </w:r>
    </w:p>
    <w:p w14:paraId="61917CE1" w14:textId="77777777" w:rsidR="00FC37B7" w:rsidRDefault="00FC37B7" w:rsidP="00FC37B7">
      <w:r>
        <w:t xml:space="preserve">   115621 aagctgggcg agggtggtga aattccacct gagaaagtag ctcaactggg aagtaagaag</w:t>
      </w:r>
    </w:p>
    <w:p w14:paraId="2570A9DE" w14:textId="77777777" w:rsidR="00FC37B7" w:rsidRDefault="00FC37B7" w:rsidP="00FC37B7">
      <w:r>
        <w:t xml:space="preserve">   115681 atctgtgatc cggctaagct gaaaggcttt catcgcctga aaacagaaac tcgtcgcctc</w:t>
      </w:r>
    </w:p>
    <w:p w14:paraId="6E31733A" w14:textId="77777777" w:rsidR="00FC37B7" w:rsidRDefault="00FC37B7" w:rsidP="00FC37B7">
      <w:r>
        <w:t xml:space="preserve">   115741 ctgctgaaat tcggtatgcc gttcatgaac ggatttgccg tacccgtcag caagaccgat</w:t>
      </w:r>
    </w:p>
    <w:p w14:paraId="7A1E6024" w14:textId="77777777" w:rsidR="00FC37B7" w:rsidRDefault="00FC37B7" w:rsidP="00FC37B7">
      <w:r>
        <w:t xml:space="preserve">   115801 gaaatctgta acaagctgaa tgacatcaac tttcagttta accaactgaa acaggatttc</w:t>
      </w:r>
    </w:p>
    <w:p w14:paraId="7A5B50D1" w14:textId="77777777" w:rsidR="00FC37B7" w:rsidRDefault="00FC37B7" w:rsidP="00FC37B7">
      <w:r>
        <w:t xml:space="preserve">   115861 atcaaaggtt acaacaaagc cgtggatgaa tggtgtcagg agaaccctga gtatgaacga</w:t>
      </w:r>
    </w:p>
    <w:p w14:paraId="1C3858FD" w14:textId="77777777" w:rsidR="00FC37B7" w:rsidRDefault="00FC37B7" w:rsidP="00FC37B7">
      <w:r>
        <w:t xml:space="preserve">   115921 gctatccgtg ccggagccct tccaaaggaa acggtcgagg agcggattgg ctttgagtac</w:t>
      </w:r>
    </w:p>
    <w:p w14:paraId="38BAAD83" w14:textId="77777777" w:rsidR="00FC37B7" w:rsidRDefault="00FC37B7" w:rsidP="00FC37B7">
      <w:r>
        <w:t xml:space="preserve">   115981 caggtgttca tgatccagcc tgtgaacgaa gatgaggcca acgccaaacg ccttaaccgc</w:t>
      </w:r>
    </w:p>
    <w:p w14:paraId="6C9F5EFE" w14:textId="77777777" w:rsidR="00FC37B7" w:rsidRDefault="00FC37B7" w:rsidP="00FC37B7">
      <w:r>
        <w:t xml:space="preserve">   116041 aaggttgagc gcctgggtga cgatctcatc tccgaagtgg ttcaggaagc gaataagttc</w:t>
      </w:r>
    </w:p>
    <w:p w14:paraId="390C1F66" w14:textId="77777777" w:rsidR="00FC37B7" w:rsidRDefault="00FC37B7" w:rsidP="00FC37B7">
      <w:r>
        <w:t xml:space="preserve">   116101 tatatggaac gtttggccgg tcgagaccaa tgtgcggtca ctactcggca gacactccgt</w:t>
      </w:r>
    </w:p>
    <w:p w14:paraId="211D5FE7" w14:textId="77777777" w:rsidR="00FC37B7" w:rsidRDefault="00FC37B7" w:rsidP="00FC37B7">
      <w:r>
        <w:t xml:space="preserve">   116161 aacatccgcg acaaggtgga tgggcttagc ttcctgaaca gcgcttttaa ccctctggtc</w:t>
      </w:r>
    </w:p>
    <w:p w14:paraId="7EF4DE35" w14:textId="77777777" w:rsidR="00FC37B7" w:rsidRDefault="00FC37B7" w:rsidP="00FC37B7">
      <w:r>
        <w:t xml:space="preserve">   116221 aagctgctcg accaaaccct ccggggatac gagcaacatg ccgatggccg aaacatcgtt</w:t>
      </w:r>
    </w:p>
    <w:p w14:paraId="12FD876D" w14:textId="77777777" w:rsidR="00FC37B7" w:rsidRDefault="00FC37B7" w:rsidP="00FC37B7">
      <w:r>
        <w:t xml:space="preserve">   116281 gcgcctttct tttatcaggt cgtggccgca gtgctgatca tgagcgagag ggaccgcatc</w:t>
      </w:r>
    </w:p>
    <w:p w14:paraId="234110EE" w14:textId="77777777" w:rsidR="00FC37B7" w:rsidRDefault="00FC37B7" w:rsidP="00FC37B7">
      <w:r>
        <w:t xml:space="preserve">   116341 gagcagtatg ccaatggctc gattactgta gagggcatgg ctaatgacat tggcggttcg</w:t>
      </w:r>
    </w:p>
    <w:p w14:paraId="12333402" w14:textId="77777777" w:rsidR="00FC37B7" w:rsidRDefault="00FC37B7" w:rsidP="00FC37B7">
      <w:r>
        <w:t xml:space="preserve">   116401 ggagcccaga tgggggaccg ttctaaagat gaaaaggccg aacagaaaag cgataaagcc</w:t>
      </w:r>
    </w:p>
    <w:p w14:paraId="515EF762" w14:textId="77777777" w:rsidR="00FC37B7" w:rsidRDefault="00FC37B7" w:rsidP="00FC37B7">
      <w:r>
        <w:t xml:space="preserve">   116461 ggtgagctta tccctgcaac agagggtggc gaaaccaagc agcaacaggt aggtggtact</w:t>
      </w:r>
    </w:p>
    <w:p w14:paraId="43454F75" w14:textId="77777777" w:rsidR="00FC37B7" w:rsidRDefault="00FC37B7" w:rsidP="00FC37B7">
      <w:r>
        <w:t xml:space="preserve">   116521 gaatctgttc aatcagaaca gactaacagc ggtggtaact ctgttgacct ggatgaagac</w:t>
      </w:r>
    </w:p>
    <w:p w14:paraId="550601B6" w14:textId="77777777" w:rsidR="00FC37B7" w:rsidRDefault="00FC37B7" w:rsidP="00FC37B7">
      <w:r>
        <w:t xml:space="preserve">   116581 atcgacaact tcttcaagag ttttgcagaa cgaggcgagg gtgaatcgga agatgaatcc</w:t>
      </w:r>
    </w:p>
    <w:p w14:paraId="627C8486" w14:textId="77777777" w:rsidR="00FC37B7" w:rsidRDefault="00FC37B7" w:rsidP="00FC37B7">
      <w:r>
        <w:t xml:space="preserve">   116641 aatgccggtg atgtggttcg agaagagcgt gttgatgttg aggatgagct ggttttgcct</w:t>
      </w:r>
    </w:p>
    <w:p w14:paraId="5DF4E79D" w14:textId="77777777" w:rsidR="00FC37B7" w:rsidRDefault="00FC37B7" w:rsidP="00FC37B7">
      <w:r>
        <w:t xml:space="preserve">   116701 gaggaaactc cggtagagca agagcctgtc caagaggaga cgacagagga gcctctcaac</w:t>
      </w:r>
    </w:p>
    <w:p w14:paraId="17665132" w14:textId="77777777" w:rsidR="00FC37B7" w:rsidRDefault="00FC37B7" w:rsidP="00FC37B7">
      <w:r>
        <w:t xml:space="preserve">   116761 caggagctgc ctaaaactga cgacgatggc gactatttct tctaatagtc acttcaacta</w:t>
      </w:r>
    </w:p>
    <w:p w14:paraId="4B45B8DD" w14:textId="77777777" w:rsidR="00FC37B7" w:rsidRDefault="00FC37B7" w:rsidP="00FC37B7">
      <w:r>
        <w:t xml:space="preserve">   116821 aaccgacccg gaggggatag ccattccctc caggggtgga ctatctcctt ccctaccagg</w:t>
      </w:r>
    </w:p>
    <w:p w14:paraId="4CD1DDFC" w14:textId="77777777" w:rsidR="00FC37B7" w:rsidRDefault="00FC37B7" w:rsidP="00FC37B7">
      <w:r>
        <w:t xml:space="preserve">   116881 agaaaagata tgtccaaaaa acgcaccatt tacagcgctc taccaatcgt ggccgcagcc</w:t>
      </w:r>
    </w:p>
    <w:p w14:paraId="2A3DF560" w14:textId="77777777" w:rsidR="00FC37B7" w:rsidRDefault="00FC37B7" w:rsidP="00FC37B7">
      <w:r>
        <w:t xml:space="preserve">   116941 tatggtgaaa aactcggtgt caaagtcgcc atcggtaacg atgacgcata caccgatggt</w:t>
      </w:r>
    </w:p>
    <w:p w14:paraId="25FB1BC6" w14:textId="77777777" w:rsidR="00FC37B7" w:rsidRDefault="00FC37B7" w:rsidP="00FC37B7">
      <w:r>
        <w:t xml:space="preserve">   117001 aagaccatcg tggttccgaa tatccccgac gactatcctc acatggatgc tgtctggggg</w:t>
      </w:r>
    </w:p>
    <w:p w14:paraId="2D6541BD" w14:textId="77777777" w:rsidR="00FC37B7" w:rsidRDefault="00FC37B7" w:rsidP="00FC37B7">
      <w:r>
        <w:t xml:space="preserve">   117061 tatttggccc atgaagcagc ccatgtccgg tttacggact ttggtgttga gcgccgcaga</w:t>
      </w:r>
    </w:p>
    <w:p w14:paraId="2097BC17" w14:textId="77777777" w:rsidR="00FC37B7" w:rsidRDefault="00FC37B7" w:rsidP="00FC37B7">
      <w:r>
        <w:t xml:space="preserve">   117121 ggtcttcatg ctgagttgtc caacgttttg gaggactgcc gcatagaacg ggccatgatg</w:t>
      </w:r>
    </w:p>
    <w:p w14:paraId="78177C51" w14:textId="77777777" w:rsidR="00FC37B7" w:rsidRDefault="00FC37B7" w:rsidP="00FC37B7">
      <w:r>
        <w:t xml:space="preserve">   117181 gaactcttcc ccggtacgtc gcagaccctg aatgaggttg ctcgctatat ggctcaagct</w:t>
      </w:r>
    </w:p>
    <w:p w14:paraId="380937F2" w14:textId="77777777" w:rsidR="00FC37B7" w:rsidRDefault="00FC37B7" w:rsidP="00FC37B7">
      <w:r>
        <w:t xml:space="preserve">   117241 ggtcattacg agcacgtcac agacaaagag gcccctgcct ccattctgac agggttttgt</w:t>
      </w:r>
    </w:p>
    <w:p w14:paraId="54B416F4" w14:textId="77777777" w:rsidR="00FC37B7" w:rsidRDefault="00FC37B7" w:rsidP="00FC37B7">
      <w:r>
        <w:t xml:space="preserve">   117301 ttgtactggt tgcaaaccaa ggctgtaggg caatccgtcc ttcaacccta tctcgattcg</w:t>
      </w:r>
    </w:p>
    <w:p w14:paraId="1BE178E4" w14:textId="77777777" w:rsidR="00FC37B7" w:rsidRDefault="00FC37B7" w:rsidP="00FC37B7">
      <w:r>
        <w:t xml:space="preserve">   117361 gctacccccg tattcgagcg cgtgttccct cagggtgttg ttgttcggct gaacgcttta</w:t>
      </w:r>
    </w:p>
    <w:p w14:paraId="33E78C09" w14:textId="77777777" w:rsidR="00FC37B7" w:rsidRDefault="00FC37B7" w:rsidP="00FC37B7">
      <w:r>
        <w:t xml:space="preserve">   117421 ctgcgtaagg ctgtgaacac taagtcaacc gcagaggtga catccttggc cgaccaaatc</w:t>
      </w:r>
    </w:p>
    <w:p w14:paraId="54F3FA81" w14:textId="77777777" w:rsidR="00FC37B7" w:rsidRDefault="00FC37B7" w:rsidP="00FC37B7">
      <w:r>
        <w:t xml:space="preserve">   117481 atcaagatga tcgaggagga aaaggagaaa gaagagcaaa agccccagaa tggtcaggat</w:t>
      </w:r>
    </w:p>
    <w:p w14:paraId="2EDDFA69" w14:textId="77777777" w:rsidR="00FC37B7" w:rsidRDefault="00FC37B7" w:rsidP="00FC37B7">
      <w:r>
        <w:t xml:space="preserve">   117541 ggtaacaacc agcagaatgc tggtggcaac caacctcaga acagtcaggg cggaagtggt</w:t>
      </w:r>
    </w:p>
    <w:p w14:paraId="14DC55EE" w14:textId="77777777" w:rsidR="00FC37B7" w:rsidRDefault="00FC37B7" w:rsidP="00FC37B7">
      <w:r>
        <w:t xml:space="preserve">   117601 aacgatcaaa accaagggcc tgatgccaat ggtggtgatc agcaaggtaa agaccagaag</w:t>
      </w:r>
    </w:p>
    <w:p w14:paraId="63D93F62" w14:textId="77777777" w:rsidR="00FC37B7" w:rsidRDefault="00FC37B7" w:rsidP="00FC37B7">
      <w:r>
        <w:t xml:space="preserve">   117661 caagacgatg ctaacgggaa atctgatccg aaaggacagg gcgaccaagg caagtcggat</w:t>
      </w:r>
    </w:p>
    <w:p w14:paraId="20618E16" w14:textId="77777777" w:rsidR="00FC37B7" w:rsidRDefault="00FC37B7" w:rsidP="00FC37B7">
      <w:r>
        <w:t xml:space="preserve">   117721 actgatggtg gcagcaaggc aggacaaagc caggctggtg gcaattctga cgcggcgaaa</w:t>
      </w:r>
    </w:p>
    <w:p w14:paraId="5994A2A7" w14:textId="77777777" w:rsidR="00FC37B7" w:rsidRDefault="00FC37B7" w:rsidP="00FC37B7">
      <w:r>
        <w:t xml:space="preserve">   117781 caagacgcgg ccaaaatgct ccagcaggtt ctgaatgccg gtgccggtga tttgcgtggt</w:t>
      </w:r>
    </w:p>
    <w:p w14:paraId="3630D781" w14:textId="77777777" w:rsidR="00FC37B7" w:rsidRDefault="00FC37B7" w:rsidP="00FC37B7">
      <w:r>
        <w:t xml:space="preserve">   117841 gacgcgcatg atgcacttaa agccgagctc aaccgggtgg ctcaagataa gggggacagt</w:t>
      </w:r>
    </w:p>
    <w:p w14:paraId="0AC84CDA" w14:textId="77777777" w:rsidR="00FC37B7" w:rsidRDefault="00FC37B7" w:rsidP="00FC37B7">
      <w:r>
        <w:t xml:space="preserve">   117901 agctatatga ctgttcgctc tgctgtgaac acccaggaca accctgctgt tggcaaaagc</w:t>
      </w:r>
    </w:p>
    <w:p w14:paraId="41390AA2" w14:textId="77777777" w:rsidR="00FC37B7" w:rsidRDefault="00FC37B7" w:rsidP="00FC37B7">
      <w:r>
        <w:t xml:space="preserve">   117961 ctggtagggg atgtgaagag caccacttca aagataagaa cgcagctcta cggattggtc</w:t>
      </w:r>
    </w:p>
    <w:p w14:paraId="4459AE9C" w14:textId="77777777" w:rsidR="00FC37B7" w:rsidRDefault="00FC37B7" w:rsidP="00FC37B7">
      <w:r>
        <w:t xml:space="preserve">   118021 caggccagcc agcgagttgc tcaccgtaac caacgatcag ggaagcgtgt ggatgctcgg</w:t>
      </w:r>
    </w:p>
    <w:p w14:paraId="3F8C74A2" w14:textId="77777777" w:rsidR="00FC37B7" w:rsidRDefault="00FC37B7" w:rsidP="00FC37B7">
      <w:r>
        <w:t xml:space="preserve">   118081 aaactacatc gtgtagtgac gggtgatacc cgcgtattcc tcaagccaga agccaagaaa</w:t>
      </w:r>
    </w:p>
    <w:p w14:paraId="0A633C27" w14:textId="77777777" w:rsidR="00FC37B7" w:rsidRDefault="00FC37B7" w:rsidP="00FC37B7">
      <w:r>
        <w:t xml:space="preserve">   118141 cgccctaata cggcggttca catcctggtt gatatgagct cctcgatggc ctacaaggcc</w:t>
      </w:r>
    </w:p>
    <w:p w14:paraId="1C075AB8" w14:textId="77777777" w:rsidR="00FC37B7" w:rsidRDefault="00FC37B7" w:rsidP="00FC37B7">
      <w:r>
        <w:t xml:space="preserve">   118201 gccaatggaa aggagcgtca agacattgcg cgggaagcgt ccttggctat ttcgatggct</w:t>
      </w:r>
    </w:p>
    <w:p w14:paraId="6130014F" w14:textId="77777777" w:rsidR="00FC37B7" w:rsidRDefault="00FC37B7" w:rsidP="00FC37B7">
      <w:r>
        <w:t xml:space="preserve">   118261 ctggaagcaa tacccggcgt aaacccggca gtcacctttt ttggtggcaa ccggaaccag</w:t>
      </w:r>
    </w:p>
    <w:p w14:paraId="09AF23F2" w14:textId="77777777" w:rsidR="00FC37B7" w:rsidRDefault="00FC37B7" w:rsidP="00FC37B7">
      <w:r>
        <w:t xml:space="preserve">   118321 ccagtgttca gtgtcgtgaa gcatggagat acggttcaga atcgggccgg tcggtttggg</w:t>
      </w:r>
    </w:p>
    <w:p w14:paraId="1F02B223" w14:textId="77777777" w:rsidR="00FC37B7" w:rsidRDefault="00FC37B7" w:rsidP="00FC37B7">
      <w:r>
        <w:t xml:space="preserve">   118381 ttcaaagcaa ctggcggtac gcctatggcg gaagctatgt ggtatgcagc ttttgaactc</w:t>
      </w:r>
    </w:p>
    <w:p w14:paraId="4578BD89" w14:textId="77777777" w:rsidR="00FC37B7" w:rsidRDefault="00FC37B7" w:rsidP="00FC37B7">
      <w:r>
        <w:t xml:space="preserve">   118441 accaagaccc gtgaagagcg aaaaatgttg atcgtagtga ctgacgggca gcctcaaagc</w:t>
      </w:r>
    </w:p>
    <w:p w14:paraId="440BFBEC" w14:textId="77777777" w:rsidR="00FC37B7" w:rsidRDefault="00FC37B7" w:rsidP="00FC37B7">
      <w:r>
        <w:t xml:space="preserve">   118501 gccccggcat gtcgctcagt gattgacctc tgtgaacgaa gcgatgttga ggtgatcggc</w:t>
      </w:r>
    </w:p>
    <w:p w14:paraId="1ACC6DB2" w14:textId="77777777" w:rsidR="00FC37B7" w:rsidRDefault="00FC37B7" w:rsidP="00FC37B7">
      <w:r>
        <w:t xml:space="preserve">   118561 ataggggtag agactaccgc agtgtcagga ctgttccaaa agaacattgt cattgatgat</w:t>
      </w:r>
    </w:p>
    <w:p w14:paraId="2F98FACA" w14:textId="77777777" w:rsidR="00FC37B7" w:rsidRDefault="00FC37B7" w:rsidP="00FC37B7">
      <w:r>
        <w:t xml:space="preserve">   118621 gcggcagctc tgcaacgcac actgtttaag ttgatggagc ggtcattgac tgcttttgca</w:t>
      </w:r>
    </w:p>
    <w:p w14:paraId="1AD9E8E8" w14:textId="77777777" w:rsidR="00FC37B7" w:rsidRDefault="00FC37B7" w:rsidP="00FC37B7">
      <w:r>
        <w:t xml:space="preserve">   118681 gcttaacagg aagtgaaacg acaaacggct atcccttcgg gggtggccgt ttttatttgg</w:t>
      </w:r>
    </w:p>
    <w:p w14:paraId="34C8D7BC" w14:textId="77777777" w:rsidR="00FC37B7" w:rsidRDefault="00FC37B7" w:rsidP="00FC37B7">
      <w:r>
        <w:t xml:space="preserve">   118741 agagtctatg aaccaattcc attcatcttt ggatttgtat catcggaaca aaggtagaag</w:t>
      </w:r>
    </w:p>
    <w:p w14:paraId="18091DC4" w14:textId="77777777" w:rsidR="00FC37B7" w:rsidRDefault="00FC37B7" w:rsidP="00FC37B7">
      <w:r>
        <w:t xml:space="preserve">   118801 ggctacagtg ccggagacgc cttttttact gcttgctaag cgcattcctc cgatgtactg</w:t>
      </w:r>
    </w:p>
    <w:p w14:paraId="30C7B335" w14:textId="77777777" w:rsidR="00FC37B7" w:rsidRDefault="00FC37B7" w:rsidP="00FC37B7">
      <w:r>
        <w:t xml:space="preserve">   118861 gagactgttc cagggtgtta ctttggatag tcgtatggga tacacaggca ggcggcagtt</w:t>
      </w:r>
    </w:p>
    <w:p w14:paraId="7832CB45" w14:textId="77777777" w:rsidR="00FC37B7" w:rsidRDefault="00FC37B7" w:rsidP="00FC37B7">
      <w:r>
        <w:t xml:space="preserve">   118921 ccaccgtctt gggcaagcaa tcgactgggc aaagtcatca gttggcgatt cctggtcaaa</w:t>
      </w:r>
    </w:p>
    <w:p w14:paraId="4FAD2029" w14:textId="77777777" w:rsidR="00FC37B7" w:rsidRDefault="00FC37B7" w:rsidP="00FC37B7">
      <w:r>
        <w:t xml:space="preserve">   118981 taagcgcttt cacaagccgg taggcctcga tgtattgctg gcctgtactg cgagtaaggt</w:t>
      </w:r>
    </w:p>
    <w:p w14:paraId="3FB795BE" w14:textId="77777777" w:rsidR="00FC37B7" w:rsidRDefault="00FC37B7" w:rsidP="00FC37B7">
      <w:r>
        <w:t xml:space="preserve">   119041 gcctgaacat ctggtcgaag aactgaaaag acggggcagt tgatgcgtct ttgagctttg</w:t>
      </w:r>
    </w:p>
    <w:p w14:paraId="00F8737E" w14:textId="77777777" w:rsidR="00FC37B7" w:rsidRDefault="00FC37B7" w:rsidP="00FC37B7">
      <w:r>
        <w:t xml:space="preserve">   119101 cacccgaaaa gggcagtttg agcgttcctg ttcacacagc tctcgtggaa caatcaaagt</w:t>
      </w:r>
    </w:p>
    <w:p w14:paraId="5673579A" w14:textId="77777777" w:rsidR="00FC37B7" w:rsidRDefault="00FC37B7" w:rsidP="00FC37B7">
      <w:r>
        <w:t xml:space="preserve">   119161 gaggagggaa taccctccca ctttctcaga ggccttcatt gagggttgct gagaaagtga</w:t>
      </w:r>
    </w:p>
    <w:p w14:paraId="21F49CF2" w14:textId="77777777" w:rsidR="00FC37B7" w:rsidRDefault="00FC37B7" w:rsidP="00FC37B7">
      <w:r>
        <w:t xml:space="preserve">   119221 attttgtcct ctctgagggc gaaacgtgcg atagctggtc gccaaaaaca aacagcattc</w:t>
      </w:r>
    </w:p>
    <w:p w14:paraId="4035A15E" w14:textId="77777777" w:rsidR="00FC37B7" w:rsidRDefault="00FC37B7" w:rsidP="00FC37B7">
      <w:r>
        <w:t xml:space="preserve">   119281 aacctcagcc taagggcgca ctgcgcctga caggctctgt gtgcccaagt tactttaagg</w:t>
      </w:r>
    </w:p>
    <w:p w14:paraId="647C687D" w14:textId="77777777" w:rsidR="00FC37B7" w:rsidRDefault="00FC37B7" w:rsidP="00FC37B7">
      <w:r>
        <w:t xml:space="preserve">   119341 agcacacatg tctcatctga acaatctcaa atccgtaatg atctctctcg ccgccgaaca</w:t>
      </w:r>
    </w:p>
    <w:p w14:paraId="13C17F58" w14:textId="77777777" w:rsidR="00FC37B7" w:rsidRDefault="00FC37B7" w:rsidP="00FC37B7">
      <w:r>
        <w:t xml:space="preserve">   119401 taagctgcct gaaatctacc aggatgacat cactaccgat gtggagtctc tggatcgatt</w:t>
      </w:r>
    </w:p>
    <w:p w14:paraId="013F1715" w14:textId="77777777" w:rsidR="00FC37B7" w:rsidRDefault="00FC37B7" w:rsidP="00FC37B7">
      <w:r>
        <w:t xml:space="preserve">   119461 cgatggttta cgtctggtct ggctgttgcg gtcttgcggc agcgtattgg tgccagcgga</w:t>
      </w:r>
    </w:p>
    <w:p w14:paraId="6C653860" w14:textId="77777777" w:rsidR="00FC37B7" w:rsidRDefault="00FC37B7" w:rsidP="00FC37B7">
      <w:r>
        <w:t xml:space="preserve">   119521 agttggcgtt aatccgatct atatcaccca ttggttgtgg tctaaccacg gtcaacaggt</w:t>
      </w:r>
    </w:p>
    <w:p w14:paraId="02309A1D" w14:textId="77777777" w:rsidR="00FC37B7" w:rsidRDefault="00FC37B7" w:rsidP="00FC37B7">
      <w:r>
        <w:t xml:space="preserve">   119581 ggttccattc tctgtggata cccgcacggg gttgattgaa aaaatcgact tcgagcaagc</w:t>
      </w:r>
    </w:p>
    <w:p w14:paraId="1D950475" w14:textId="77777777" w:rsidR="00FC37B7" w:rsidRDefault="00FC37B7" w:rsidP="00FC37B7">
      <w:r>
        <w:t xml:space="preserve">   119641 tgaaaagctg atcatgcaga tgccttgcaa cctctcttca ttgcagaaca aggaatactt</w:t>
      </w:r>
    </w:p>
    <w:p w14:paraId="78D8BFA4" w14:textId="77777777" w:rsidR="00FC37B7" w:rsidRDefault="00FC37B7" w:rsidP="00FC37B7">
      <w:r>
        <w:t xml:space="preserve">   119701 ggttgaccag gtaaaccgag tattgcaacg aggttgtgaa atgcgtatct ggggtagctg</w:t>
      </w:r>
    </w:p>
    <w:p w14:paraId="2E3CDDD5" w14:textId="77777777" w:rsidR="00FC37B7" w:rsidRDefault="00FC37B7" w:rsidP="00FC37B7">
      <w:r>
        <w:t xml:space="preserve">   119761 gcccaaaaca gcaataacct aacccctcgg gaggaaaccc ctcctgggtt ctctcccaca</w:t>
      </w:r>
    </w:p>
    <w:p w14:paraId="7016F38A" w14:textId="77777777" w:rsidR="00FC37B7" w:rsidRDefault="00FC37B7" w:rsidP="00FC37B7">
      <w:r>
        <w:t xml:space="preserve">   119821 aacaaaggag agaagcatga gcctagacaa gttaagtcgg ctggtggacc aacaacgaaa</w:t>
      </w:r>
    </w:p>
    <w:p w14:paraId="3B89FA0E" w14:textId="77777777" w:rsidR="00FC37B7" w:rsidRDefault="00FC37B7" w:rsidP="00FC37B7">
      <w:r>
        <w:t xml:space="preserve">   119881 gatccaggat gaaatcgaca atgaaatcat tctggccgtc aaagaggtgt tggctacaaa</w:t>
      </w:r>
    </w:p>
    <w:p w14:paraId="374ACDEB" w14:textId="77777777" w:rsidR="00FC37B7" w:rsidRDefault="00FC37B7" w:rsidP="00FC37B7">
      <w:r>
        <w:t xml:space="preserve">   119941 ctcagtcggt ttagcccgtg agcttgttgg gggtgtcccg caagatcatc cattccatcc</w:t>
      </w:r>
    </w:p>
    <w:p w14:paraId="4BCA7A40" w14:textId="77777777" w:rsidR="00FC37B7" w:rsidRDefault="00FC37B7" w:rsidP="00FC37B7">
      <w:r>
        <w:t xml:space="preserve">   120001 gtttttactc gctatagcta agcagcttga cccgagataa ctaagtaacc caaccgggta</w:t>
      </w:r>
    </w:p>
    <w:p w14:paraId="31C0C6D6" w14:textId="77777777" w:rsidR="00FC37B7" w:rsidRDefault="00FC37B7" w:rsidP="00FC37B7">
      <w:r>
        <w:t xml:space="preserve">   120061 caccaaggcc cggtcggctt tggtgtacct ccaaccaatt ttggaggcac tatgtctaat</w:t>
      </w:r>
    </w:p>
    <w:p w14:paraId="4B98D490" w14:textId="77777777" w:rsidR="00FC37B7" w:rsidRDefault="00FC37B7" w:rsidP="00FC37B7">
      <w:r>
        <w:t xml:space="preserve">   120121 tcaaatttcg gctttctagc tctggccttg cgccaacgcc tgatcaaacg ctggtcactg</w:t>
      </w:r>
    </w:p>
    <w:p w14:paraId="411F6377" w14:textId="77777777" w:rsidR="00FC37B7" w:rsidRDefault="00FC37B7" w:rsidP="00FC37B7">
      <w:r>
        <w:t xml:space="preserve">   120181 atgcactctg ttcaaccgga gtctgtgttg gaacacagcg ctgttgttac cctgctttcc</w:t>
      </w:r>
    </w:p>
    <w:p w14:paraId="6C37AD2F" w14:textId="77777777" w:rsidR="00FC37B7" w:rsidRDefault="00FC37B7" w:rsidP="00FC37B7">
      <w:r>
        <w:t xml:space="preserve">   120241 tacctggctg gcaatattgc cattcagcaa gggaagtcgg tggatctggc agtcatgctt</w:t>
      </w:r>
    </w:p>
    <w:p w14:paraId="2EFBE5ED" w14:textId="77777777" w:rsidR="00FC37B7" w:rsidRDefault="00FC37B7" w:rsidP="00FC37B7">
      <w:r>
        <w:t xml:space="preserve">   120301 gctcatgctt cgttgcatga tgcagccgag gttctctgtt cggatgttgt aacaccggtc</w:t>
      </w:r>
    </w:p>
    <w:p w14:paraId="10B086B3" w14:textId="77777777" w:rsidR="00FC37B7" w:rsidRDefault="00FC37B7" w:rsidP="00FC37B7">
      <w:r>
        <w:t xml:space="preserve">   120361 aagaaagcaa acgctgtttt gcagcgtgag tttgaacgac tggaaaaggc cgcagaggac</w:t>
      </w:r>
    </w:p>
    <w:p w14:paraId="5F2C2D15" w14:textId="77777777" w:rsidR="00FC37B7" w:rsidRDefault="00FC37B7" w:rsidP="00FC37B7">
      <w:r>
        <w:t xml:space="preserve">   120421 aaactcatcc agactcttcc cgaagaactc caggatgcag tcgccatagc cttcgctccc</w:t>
      </w:r>
    </w:p>
    <w:p w14:paraId="3CCA7757" w14:textId="77777777" w:rsidR="00FC37B7" w:rsidRDefault="00FC37B7" w:rsidP="00FC37B7">
      <w:r>
        <w:t xml:space="preserve">   120481 ggtggctatg aacaatcact ggttaaggcc tgtgatacct actccgctta catcaagtgc</w:t>
      </w:r>
    </w:p>
    <w:p w14:paraId="3E510FFC" w14:textId="77777777" w:rsidR="00FC37B7" w:rsidRDefault="00FC37B7" w:rsidP="00FC37B7">
      <w:r>
        <w:t xml:space="preserve">   120541 aaacttgagg tggccgcagg taatggcctt gagttccagg atgctctcag caaaatggaa</w:t>
      </w:r>
    </w:p>
    <w:p w14:paraId="46DF060C" w14:textId="77777777" w:rsidR="00FC37B7" w:rsidRDefault="00FC37B7" w:rsidP="00FC37B7">
      <w:r>
        <w:t xml:space="preserve">   120601 cgtgttgttg ctcaggtgaa atcggacttc ccggaaatcg acgctctgga caaatggttt</w:t>
      </w:r>
    </w:p>
    <w:p w14:paraId="74F7C97B" w14:textId="77777777" w:rsidR="00FC37B7" w:rsidRDefault="00FC37B7" w:rsidP="00FC37B7">
      <w:r>
        <w:t xml:space="preserve">   120661 ggtaacggac tcggccattc agtagataaa ctgctggcag ggggtaacga tgactaatcc</w:t>
      </w:r>
    </w:p>
    <w:p w14:paraId="60F96CB1" w14:textId="77777777" w:rsidR="00FC37B7" w:rsidRDefault="00FC37B7" w:rsidP="00FC37B7">
      <w:r>
        <w:t xml:space="preserve">   120721 aatccctggc gacatcaaga ttaaggactt tggccgcgac cggaaattcc gttcggttga</w:t>
      </w:r>
    </w:p>
    <w:p w14:paraId="5BCBA9A0" w14:textId="77777777" w:rsidR="00FC37B7" w:rsidRDefault="00FC37B7" w:rsidP="00FC37B7">
      <w:r>
        <w:t xml:space="preserve">   120781 tgagcttcaa agcactttgt cagaacagta caaaggtcag catgtcagca tcgtttaccc</w:t>
      </w:r>
    </w:p>
    <w:p w14:paraId="2F374B79" w14:textId="77777777" w:rsidR="00FC37B7" w:rsidRDefault="00FC37B7" w:rsidP="00FC37B7">
      <w:r>
        <w:t xml:space="preserve">   120841 tgcaaagccc agcggtttac tccgcacggt ttttgtcagt gtcgatgatg ctggtggcgt</w:t>
      </w:r>
    </w:p>
    <w:p w14:paraId="77572D75" w14:textId="77777777" w:rsidR="00FC37B7" w:rsidRDefault="00FC37B7" w:rsidP="00FC37B7">
      <w:r>
        <w:t xml:space="preserve">   120901 gaatcgaacc tatggggacc agtctcctgt cgatttttct gccatcaaag atgacctgta</w:t>
      </w:r>
    </w:p>
    <w:p w14:paraId="6677CCCD" w14:textId="77777777" w:rsidR="00FC37B7" w:rsidRDefault="00FC37B7" w:rsidP="00FC37B7">
      <w:r>
        <w:t xml:space="preserve">   120961 tgtaccaagt gacctgtagg agagcactag ctatggtggt gatcatcgta aacacaggac</w:t>
      </w:r>
    </w:p>
    <w:p w14:paraId="1CF8B283" w14:textId="77777777" w:rsidR="00FC37B7" w:rsidRDefault="00FC37B7" w:rsidP="00FC37B7">
      <w:r>
        <w:t xml:space="preserve">   121021 actatgagtt tatcggcctt ggtgagaccc acggacaagc cacagaaggg cttttgaaac</w:t>
      </w:r>
    </w:p>
    <w:p w14:paraId="0BE4FD7F" w14:textId="77777777" w:rsidR="00FC37B7" w:rsidRDefault="00FC37B7" w:rsidP="00FC37B7">
      <w:r>
        <w:t xml:space="preserve">   121081 gctgggacga acactgcgaa cgtaatccgg atgctgagtc tggttacatg caggagctga</w:t>
      </w:r>
    </w:p>
    <w:p w14:paraId="6ADDA390" w14:textId="77777777" w:rsidR="00FC37B7" w:rsidRDefault="00FC37B7" w:rsidP="00FC37B7">
      <w:r>
        <w:t xml:space="preserve">   121141 tagaagaagg aagcgcacaa gttgtcgaga tggagcccgg ctccgccgta atttacggac</w:t>
      </w:r>
    </w:p>
    <w:p w14:paraId="53D8AE84" w14:textId="77777777" w:rsidR="00FC37B7" w:rsidRDefault="00FC37B7" w:rsidP="00FC37B7">
      <w:r>
        <w:t xml:space="preserve">   121201 ttgacggcta agccttctca actaacccac tcgggcgcat catcccgaga gggtgtggtg</w:t>
      </w:r>
    </w:p>
    <w:p w14:paraId="3AABEAAD" w14:textId="77777777" w:rsidR="00FC37B7" w:rsidRDefault="00FC37B7" w:rsidP="00FC37B7">
      <w:r>
        <w:t xml:space="preserve">   121261 cgtcctaacc aaaaggaatg cactatgtct aactttgaac aagctctgga gcgtactgac</w:t>
      </w:r>
    </w:p>
    <w:p w14:paraId="7056B7D3" w14:textId="77777777" w:rsidR="00FC37B7" w:rsidRDefault="00FC37B7" w:rsidP="00FC37B7">
      <w:r>
        <w:t xml:space="preserve">   121321 ggtaaaacac tgattctcag caatgggagt aagtgggcag gccaagaccc ggacagtatt</w:t>
      </w:r>
    </w:p>
    <w:p w14:paraId="49D716B5" w14:textId="77777777" w:rsidR="00FC37B7" w:rsidRDefault="00FC37B7" w:rsidP="00FC37B7">
      <w:r>
        <w:t xml:space="preserve">   121381 cagactttac tggatgtcct gggtgacaac gttcttgacc cgatgtttga gcagtatcac</w:t>
      </w:r>
    </w:p>
    <w:p w14:paraId="5B8EFDBC" w14:textId="77777777" w:rsidR="00FC37B7" w:rsidRDefault="00FC37B7" w:rsidP="00FC37B7">
      <w:r>
        <w:t xml:space="preserve">   121441 tgttatcgcc catacccgtt tgaaccaatg gtgaggacgg ggcgaaatgg cgaaatgttc</w:t>
      </w:r>
    </w:p>
    <w:p w14:paraId="17A9094A" w14:textId="77777777" w:rsidR="00FC37B7" w:rsidRDefault="00FC37B7" w:rsidP="00FC37B7">
      <w:r>
        <w:t xml:space="preserve">   121501 cagccttggc ttggggcagc ctgcttcttt gggaacttcc tgactgtctc tcatgttttc</w:t>
      </w:r>
    </w:p>
    <w:p w14:paraId="4AD61640" w14:textId="77777777" w:rsidR="00FC37B7" w:rsidRDefault="00FC37B7" w:rsidP="00FC37B7">
      <w:r>
        <w:t xml:space="preserve">   121561 aacatcatca cgaaagatga cggtgttgtt gaggccttaa cagaggcgat ccggaagaat</w:t>
      </w:r>
    </w:p>
    <w:p w14:paraId="12208233" w14:textId="77777777" w:rsidR="00FC37B7" w:rsidRDefault="00FC37B7" w:rsidP="00FC37B7">
      <w:r>
        <w:t xml:space="preserve">   121621 atggcgactg aacagtacca gcagaatgcc tatgagcgtt atgccggttg gttctacgct</w:t>
      </w:r>
    </w:p>
    <w:p w14:paraId="042F960E" w14:textId="77777777" w:rsidR="00FC37B7" w:rsidRDefault="00FC37B7" w:rsidP="00FC37B7">
      <w:r>
        <w:t xml:space="preserve">   121681 gaaaccagcg aagggttaag gctagtctct ccaagtgagg ctgccgacat ccgagctggc</w:t>
      </w:r>
    </w:p>
    <w:p w14:paraId="309C3B0E" w14:textId="77777777" w:rsidR="00FC37B7" w:rsidRDefault="00FC37B7" w:rsidP="00FC37B7">
      <w:r>
        <w:t xml:space="preserve">   121741 gcagtttcaa agctgcgtta cccaagaaac ttcgaggtta tgaaaactgc ggttctcaaa</w:t>
      </w:r>
    </w:p>
    <w:p w14:paraId="749242C0" w14:textId="77777777" w:rsidR="00FC37B7" w:rsidRDefault="00FC37B7" w:rsidP="00FC37B7">
      <w:r>
        <w:t xml:space="preserve">   121801 ggtcctcgat ttgatactga attaagccgc aaggcttctt aacccaaaca ttaaccccac</w:t>
      </w:r>
    </w:p>
    <w:p w14:paraId="2A17C892" w14:textId="77777777" w:rsidR="00FC37B7" w:rsidRDefault="00FC37B7" w:rsidP="00FC37B7">
      <w:r>
        <w:t xml:space="preserve">   121861 gggggacatc ggtccctgag gggatggtgt ctccctctga aattaaggag ataccaatga</w:t>
      </w:r>
    </w:p>
    <w:p w14:paraId="6D765696" w14:textId="77777777" w:rsidR="00FC37B7" w:rsidRDefault="00FC37B7" w:rsidP="00FC37B7">
      <w:r>
        <w:t xml:space="preserve">   121921 ttaaacagca ttttcaaaac gaactggtta agtgtggata cccggatgat ctgacgattg</w:t>
      </w:r>
    </w:p>
    <w:p w14:paraId="6FE4B89E" w14:textId="77777777" w:rsidR="00FC37B7" w:rsidRDefault="00FC37B7" w:rsidP="00FC37B7">
      <w:r>
        <w:t xml:space="preserve">   121981 agtacagtct cggatactgc cagggggatg gcgtagcctt ctacggggat ttgagcgttg</w:t>
      </w:r>
    </w:p>
    <w:p w14:paraId="348B769E" w14:textId="77777777" w:rsidR="00FC37B7" w:rsidRDefault="00FC37B7" w:rsidP="00FC37B7">
      <w:r>
        <w:t xml:space="preserve">   122041 atgacgtcaa agctctcatg aatcgcctat tcagcactga gcccggccaa gtggatgctg</w:t>
      </w:r>
    </w:p>
    <w:p w14:paraId="6552508E" w14:textId="77777777" w:rsidR="00FC37B7" w:rsidRDefault="00FC37B7" w:rsidP="00FC37B7">
      <w:r>
        <w:t xml:space="preserve">   122101 tcagccgcgt gaagaacctg atggcacaga aagacattga gaatatgctt tctgtcctcc</w:t>
      </w:r>
    </w:p>
    <w:p w14:paraId="21E94A87" w14:textId="77777777" w:rsidR="00FC37B7" w:rsidRDefault="00FC37B7" w:rsidP="00FC37B7">
      <w:r>
        <w:t xml:space="preserve">   122161 gcgaatatgg ttcctgtgac ctgtccatta ctcggaatag tcacgggcat cactacagcc</w:t>
      </w:r>
    </w:p>
    <w:p w14:paraId="0DDCE8F3" w14:textId="77777777" w:rsidR="00FC37B7" w:rsidRDefault="00FC37B7" w:rsidP="00FC37B7">
      <w:r>
        <w:t xml:space="preserve">   122221 attggaactg catgaacatc gacgacaacg tggacttcac agggatcttc cctgatgatg</w:t>
      </w:r>
    </w:p>
    <w:p w14:paraId="6EE165D3" w14:textId="77777777" w:rsidR="00FC37B7" w:rsidRDefault="00FC37B7" w:rsidP="00FC37B7">
      <w:r>
        <w:t xml:space="preserve">   122281 attccatgat tggcaccggc attgaaggga ttaaccagga tatggtcgag cgctggcaag</w:t>
      </w:r>
    </w:p>
    <w:p w14:paraId="580C4EA8" w14:textId="77777777" w:rsidR="00FC37B7" w:rsidRDefault="00FC37B7" w:rsidP="00FC37B7">
      <w:r>
        <w:t xml:space="preserve">   122341 acctctggga acgctttgtg ctggagctgg cggatgatgt aaaaagtctt tccaagaagc</w:t>
      </w:r>
    </w:p>
    <w:p w14:paraId="6B32585F" w14:textId="77777777" w:rsidR="00FC37B7" w:rsidRDefault="00FC37B7" w:rsidP="00FC37B7">
      <w:r>
        <w:t xml:space="preserve">   122401 tcgaagcgga cgggtactcg ctgatcgagg cctctccatg cgaagatgaa gtggtttggg</w:t>
      </w:r>
    </w:p>
    <w:p w14:paraId="05753072" w14:textId="77777777" w:rsidR="00FC37B7" w:rsidRDefault="00FC37B7" w:rsidP="00FC37B7">
      <w:r>
        <w:t xml:space="preserve">   122461 aacgggccac tgaaaactac ctggtgcgtg ttactgaact ccctgagcgg gatttcgata</w:t>
      </w:r>
    </w:p>
    <w:p w14:paraId="7BD049AC" w14:textId="77777777" w:rsidR="00FC37B7" w:rsidRDefault="00FC37B7" w:rsidP="00FC37B7">
      <w:r>
        <w:t xml:space="preserve">   122521 tgggccactg ggatgacgaa gtaagagacc aaacaatttg ttctatcctg gaagggaaag</w:t>
      </w:r>
    </w:p>
    <w:p w14:paraId="00A73789" w14:textId="77777777" w:rsidR="00FC37B7" w:rsidRDefault="00FC37B7" w:rsidP="00FC37B7">
      <w:r>
        <w:t xml:space="preserve">   122581 agcgagtgct tggcctacgt gttgaggtac tctctcgtga aaacgagatt gtcctgggtg</w:t>
      </w:r>
    </w:p>
    <w:p w14:paraId="2A0A338D" w14:textId="77777777" w:rsidR="00FC37B7" w:rsidRDefault="00FC37B7" w:rsidP="00FC37B7">
      <w:r>
        <w:t xml:space="preserve">   122641 aagagagtct gcacggcttg accgttgcca gtgatgacaa gagctacgct ggctacagac</w:t>
      </w:r>
    </w:p>
    <w:p w14:paraId="64686537" w14:textId="77777777" w:rsidR="00FC37B7" w:rsidRDefault="00FC37B7" w:rsidP="00FC37B7">
      <w:r>
        <w:t xml:space="preserve">   122701 gagaacttct ccggggagct atccagcaaa ccagggactt tttctctcgc cacctcaaag</w:t>
      </w:r>
    </w:p>
    <w:p w14:paraId="13FFCEC8" w14:textId="77777777" w:rsidR="00FC37B7" w:rsidRDefault="00FC37B7" w:rsidP="00FC37B7">
      <w:r>
        <w:t xml:space="preserve">   122761 cggcataaca aggcaggggg aaacccctgc tttacttccc aagtcttctt actcatggtg</w:t>
      </w:r>
    </w:p>
    <w:p w14:paraId="57AC77B7" w14:textId="77777777" w:rsidR="00FC37B7" w:rsidRDefault="00FC37B7" w:rsidP="00FC37B7">
      <w:r>
        <w:t xml:space="preserve">   122821 aataccatca gtaagcagat tttgttctct tcggagagcg aaaagtgcga tagctggtcg</w:t>
      </w:r>
    </w:p>
    <w:p w14:paraId="0E799601" w14:textId="77777777" w:rsidR="00FC37B7" w:rsidRDefault="00FC37B7" w:rsidP="00FC37B7">
      <w:r>
        <w:t xml:space="preserve">   122881 ccaaaaacaa acagcaaatt aacgttaatt tattaatccc tgcgggagtc tatctcctgc</w:t>
      </w:r>
    </w:p>
    <w:p w14:paraId="697C54C4" w14:textId="77777777" w:rsidR="00FC37B7" w:rsidRDefault="00FC37B7" w:rsidP="00FC37B7">
      <w:r>
        <w:t xml:space="preserve">   122941 tggagatacc tcccgttatt tctggaggta tccatgaaca aattccaaga ctttaagttg</w:t>
      </w:r>
    </w:p>
    <w:p w14:paraId="61CCCA14" w14:textId="77777777" w:rsidR="00FC37B7" w:rsidRDefault="00FC37B7" w:rsidP="00FC37B7">
      <w:r>
        <w:t xml:space="preserve">   123001 gtttatcgtc aaggtggtcg tcgcttagag cgtgtcttta cggacactct ttacgcgaat</w:t>
      </w:r>
    </w:p>
    <w:p w14:paraId="08714A2B" w14:textId="77777777" w:rsidR="00FC37B7" w:rsidRDefault="00FC37B7" w:rsidP="00FC37B7">
      <w:r>
        <w:t xml:space="preserve">   123061 gtgaagcgtg tcgctgactc gtttcctccg accgttcttt ggcgcattca gccagcgtaa</w:t>
      </w:r>
    </w:p>
    <w:p w14:paraId="7D37127C" w14:textId="77777777" w:rsidR="00FC37B7" w:rsidRDefault="00FC37B7" w:rsidP="00FC37B7">
      <w:r>
        <w:t xml:space="preserve">   123121 aactcggaac cttaaagctc ggctttggcc gtgacctttc aataacccat gcgggtacac</w:t>
      </w:r>
    </w:p>
    <w:p w14:paraId="44CD0819" w14:textId="77777777" w:rsidR="00FC37B7" w:rsidRDefault="00FC37B7" w:rsidP="00FC37B7">
      <w:r>
        <w:t xml:space="preserve">   123181 ttccccgcac ggggtaggtg tacccattaa ctttggagta caccttatga accaagtagc</w:t>
      </w:r>
    </w:p>
    <w:p w14:paraId="08BC7409" w14:textId="77777777" w:rsidR="00FC37B7" w:rsidRDefault="00FC37B7" w:rsidP="00FC37B7">
      <w:r>
        <w:t xml:space="preserve">   123241 taaattggac ctcgcccaaa tccgtcaaca agccatcaat gatggtctgc tggtggacca</w:t>
      </w:r>
    </w:p>
    <w:p w14:paraId="40BC45A7" w14:textId="77777777" w:rsidR="00FC37B7" w:rsidRDefault="00FC37B7" w:rsidP="00FC37B7">
      <w:r>
        <w:t xml:space="preserve">   123301 atcttccatc ggtaaacaag ctggtttcct gaccaatgtg gcagtgaccc cggcaattgt</w:t>
      </w:r>
    </w:p>
    <w:p w14:paraId="11C8DCFB" w14:textId="77777777" w:rsidR="00FC37B7" w:rsidRDefault="00FC37B7" w:rsidP="00FC37B7">
      <w:r>
        <w:t xml:space="preserve">   123361 cgatggagta tttggtgcag atggtaagca ctcggtagaa gacttccttt tcatgttttt</w:t>
      </w:r>
    </w:p>
    <w:p w14:paraId="61D23D55" w14:textId="77777777" w:rsidR="00FC37B7" w:rsidRDefault="00FC37B7" w:rsidP="00FC37B7">
      <w:r>
        <w:t xml:space="preserve">   123421 gcagctttgt gttgctcaaa caaaggtcgc ttttaccgac aacaagaatt ggggaaagat</w:t>
      </w:r>
    </w:p>
    <w:p w14:paraId="5987CFE7" w14:textId="77777777" w:rsidR="00FC37B7" w:rsidRDefault="00FC37B7" w:rsidP="00FC37B7">
      <w:r>
        <w:t xml:space="preserve">   123481 tcgtctttat taccccatgc ccactgtaga tggctttttc aaacccactg aggttgtgat</w:t>
      </w:r>
    </w:p>
    <w:p w14:paraId="4A3FAB95" w14:textId="77777777" w:rsidR="00FC37B7" w:rsidRDefault="00FC37B7" w:rsidP="00FC37B7">
      <w:r>
        <w:t xml:space="preserve">   123541 taagtcagat cctgtaaccg cagatgtcac aatcatgatg gcctcggaag agggcgctca</w:t>
      </w:r>
    </w:p>
    <w:p w14:paraId="07A644BB" w14:textId="77777777" w:rsidR="00FC37B7" w:rsidRDefault="00FC37B7" w:rsidP="00FC37B7">
      <w:r>
        <w:t xml:space="preserve">   123601 tttgtgcttg tgatattcac aaaattcgcc tccgtttcgg gggcgacctt tttaaacccc</w:t>
      </w:r>
    </w:p>
    <w:p w14:paraId="10A765FF" w14:textId="77777777" w:rsidR="00FC37B7" w:rsidRDefault="00FC37B7" w:rsidP="00FC37B7">
      <w:r>
        <w:t xml:space="preserve">   123661 tcgccgggga gaactccccg gctggggagc ctccttggca cattctcccg gtgtcggggt</w:t>
      </w:r>
    </w:p>
    <w:p w14:paraId="010093A0" w14:textId="77777777" w:rsidR="00FC37B7" w:rsidRDefault="00FC37B7" w:rsidP="00FC37B7">
      <w:r>
        <w:t xml:space="preserve">   123721 ttccttaaaa ccctggcgac gggggtttaa ggaagcctcg atgctggggt tcacgctaag</w:t>
      </w:r>
    </w:p>
    <w:p w14:paraId="0E2C0625" w14:textId="77777777" w:rsidR="00FC37B7" w:rsidRDefault="00FC37B7" w:rsidP="00FC37B7">
      <w:r>
        <w:t xml:space="preserve">   123781 gagaaaacct atgtcttact acaaagctga caccgttcgt gaagctgcaa acggaaactg</w:t>
      </w:r>
    </w:p>
    <w:p w14:paraId="49F46294" w14:textId="77777777" w:rsidR="00FC37B7" w:rsidRDefault="00FC37B7" w:rsidP="00FC37B7">
      <w:r>
        <w:t xml:space="preserve">   123841 gctattcatc ctggcggccc tagcgcccca tcttgaacca gctctccgta aacctggtcg</w:t>
      </w:r>
    </w:p>
    <w:p w14:paraId="3F76A264" w14:textId="77777777" w:rsidR="00FC37B7" w:rsidRDefault="00FC37B7" w:rsidP="00FC37B7">
      <w:r>
        <w:t xml:space="preserve">   123901 tcatgtttct tgtcctatcc acggcgggaa agatggcttc cgactgttca aggatgccca</w:t>
      </w:r>
    </w:p>
    <w:p w14:paraId="4540B796" w14:textId="77777777" w:rsidR="00FC37B7" w:rsidRDefault="00FC37B7" w:rsidP="00FC37B7">
      <w:r>
        <w:t xml:space="preserve">   123961 cctgactggt ggcggcgtat gcaatacatg cggtgccaat catgatggtt ttgagctgct</w:t>
      </w:r>
    </w:p>
    <w:p w14:paraId="5ECFC67D" w14:textId="77777777" w:rsidR="00FC37B7" w:rsidRDefault="00FC37B7" w:rsidP="00FC37B7">
      <w:r>
        <w:t xml:space="preserve">   124021 gatgtggctc aataactggg actttaaaca gtgcctgagc gaggttggtg attatctggg</w:t>
      </w:r>
    </w:p>
    <w:p w14:paraId="63FE90CF" w14:textId="77777777" w:rsidR="00FC37B7" w:rsidRDefault="00FC37B7" w:rsidP="00FC37B7">
      <w:r>
        <w:t xml:space="preserve">   124081 cgttgagaaa gagcaacccc agtatcaaca agccgctgca ccgacacgag ctcctgtcca</w:t>
      </w:r>
    </w:p>
    <w:p w14:paraId="38064884" w14:textId="77777777" w:rsidR="00FC37B7" w:rsidRDefault="00FC37B7" w:rsidP="00FC37B7">
      <w:r>
        <w:t xml:space="preserve">   124141 ggccaaagcg cctgttcagc aagagcctat gaaggtgaat aacaaggttc tcgattccaa</w:t>
      </w:r>
    </w:p>
    <w:p w14:paraId="6418B855" w14:textId="77777777" w:rsidR="00FC37B7" w:rsidRDefault="00FC37B7" w:rsidP="00FC37B7">
      <w:r>
        <w:t xml:space="preserve">   124201 gaatcgtaaa aaatccattg ccggtactct gattgcccac ggtaaagctc cttatgagca</w:t>
      </w:r>
    </w:p>
    <w:p w14:paraId="2364808E" w14:textId="77777777" w:rsidR="00FC37B7" w:rsidRDefault="00FC37B7" w:rsidP="00FC37B7">
      <w:r>
        <w:t xml:space="preserve">   124261 taacgaagac aacgagctca gctactttgc cttcatccgt gacaagagcg gtttggaacg</w:t>
      </w:r>
    </w:p>
    <w:p w14:paraId="61A47BBC" w14:textId="77777777" w:rsidR="00FC37B7" w:rsidRDefault="00FC37B7" w:rsidP="00FC37B7">
      <w:r>
        <w:t xml:space="preserve">   124321 caccatctgg ggcgtggatc ttgaaagagc cattggtgaa agtgaagcca agtatgggga</w:t>
      </w:r>
    </w:p>
    <w:p w14:paraId="7E2BC551" w14:textId="77777777" w:rsidR="00FC37B7" w:rsidRDefault="00FC37B7" w:rsidP="00FC37B7">
      <w:r>
        <w:t xml:space="preserve">   124381 tgagatcgtc atgacaaacc tcgggcgcga gcctgtaact gtcgtcgttg aagttaagga</w:t>
      </w:r>
    </w:p>
    <w:p w14:paraId="703DB573" w14:textId="77777777" w:rsidR="00FC37B7" w:rsidRDefault="00FC37B7" w:rsidP="00FC37B7">
      <w:r>
        <w:t xml:space="preserve">   124441 cgagcagggg aatgttgtga gagaacaacc tatgcaaacg catcgcaaca cctggctggt</w:t>
      </w:r>
    </w:p>
    <w:p w14:paraId="0A66F4E4" w14:textId="77777777" w:rsidR="00FC37B7" w:rsidRDefault="00FC37B7" w:rsidP="00FC37B7">
      <w:r>
        <w:t xml:space="preserve">   124501 ggaacgtcgc ggcgctacgg taacgcagtt ccgcgctcgc tcgaacggtg gtgttgagcc</w:t>
      </w:r>
    </w:p>
    <w:p w14:paraId="2ACD88E6" w14:textId="77777777" w:rsidR="00FC37B7" w:rsidRDefault="00FC37B7" w:rsidP="00FC37B7">
      <w:r>
        <w:t xml:space="preserve">   124561 ggtgagtcac catgttgagt cggcccctgt ggtcaaccgc aaggtagaaa ctccggcacc</w:t>
      </w:r>
    </w:p>
    <w:p w14:paraId="2A09B0A1" w14:textId="77777777" w:rsidR="00FC37B7" w:rsidRDefault="00FC37B7" w:rsidP="00FC37B7">
      <w:r>
        <w:t xml:space="preserve">   124621 gcaagtacaa cctgcggcca cacaaccgga agagcaaagc agcgaaaata agccgaaagt</w:t>
      </w:r>
    </w:p>
    <w:p w14:paraId="50C9D87E" w14:textId="77777777" w:rsidR="00FC37B7" w:rsidRDefault="00FC37B7" w:rsidP="00FC37B7">
      <w:r>
        <w:t xml:space="preserve">   124681 tgttccgatg tttcgtgaac aacctaagcc ttggttgctt gagctccaag aagaaatgga</w:t>
      </w:r>
    </w:p>
    <w:p w14:paraId="6A8348F7" w14:textId="77777777" w:rsidR="00FC37B7" w:rsidRDefault="00FC37B7" w:rsidP="00FC37B7">
      <w:r>
        <w:t xml:space="preserve">   124741 gaagagaatg gagcgcgaac gcgcttacag tgctcgtctc cgtgagaaaa tcgagaaggt</w:t>
      </w:r>
    </w:p>
    <w:p w14:paraId="49931AD9" w14:textId="77777777" w:rsidR="00FC37B7" w:rsidRDefault="00FC37B7" w:rsidP="00FC37B7">
      <w:r>
        <w:t xml:space="preserve">   124801 atggaacgag tgtttgccgt tctccagtca tgtgactgag ccaatgcgtc tgtacttcaa</w:t>
      </w:r>
    </w:p>
    <w:p w14:paraId="2B79DEFC" w14:textId="77777777" w:rsidR="00FC37B7" w:rsidRDefault="00FC37B7" w:rsidP="00FC37B7">
      <w:r>
        <w:t xml:space="preserve">   124861 aaaccgcgag ctgctgttca aagttgatga agtagaaaaa acagactgtc tgcggttcaa</w:t>
      </w:r>
    </w:p>
    <w:p w14:paraId="7D6C2F74" w14:textId="77777777" w:rsidR="00FC37B7" w:rsidRDefault="00FC37B7" w:rsidP="00FC37B7">
      <w:r>
        <w:t xml:space="preserve">   124921 tccggctatg gcctactacg acgaagatgg caatgaagtt gggaaattcc cggctatcgt</w:t>
      </w:r>
    </w:p>
    <w:p w14:paraId="3A65610A" w14:textId="77777777" w:rsidR="00FC37B7" w:rsidRDefault="00FC37B7" w:rsidP="00FC37B7">
      <w:r>
        <w:t xml:space="preserve">   124981 ctgcgctatc cgagatgtgg aaggcaacct ggtaacgctc caccgcacct atctcaccca</w:t>
      </w:r>
    </w:p>
    <w:p w14:paraId="5E4885B0" w14:textId="77777777" w:rsidR="00FC37B7" w:rsidRDefault="00FC37B7" w:rsidP="00FC37B7">
      <w:r>
        <w:t xml:space="preserve">   125041 aaacggtaaa aaagccaagg tcggcaacgc caaaaagatg atgcccattc ctgacggttt</w:t>
      </w:r>
    </w:p>
    <w:p w14:paraId="1F3D8E9A" w14:textId="77777777" w:rsidR="00FC37B7" w:rsidRDefault="00FC37B7" w:rsidP="00FC37B7">
      <w:r>
        <w:t xml:space="preserve">   125101 ggatgtcaat ggcgcggcca tccgcctcgg tgaaccgact gagggtatcc tgggtgttgc</w:t>
      </w:r>
    </w:p>
    <w:p w14:paraId="17945F5F" w14:textId="77777777" w:rsidR="00FC37B7" w:rsidRDefault="00FC37B7" w:rsidP="00FC37B7">
      <w:r>
        <w:t xml:space="preserve">   125161 agaagggctg gaaacagctc tgtcagctta tcgagtcact caaatcccgg tttggtcaac</w:t>
      </w:r>
    </w:p>
    <w:p w14:paraId="321B868B" w14:textId="77777777" w:rsidR="00FC37B7" w:rsidRDefault="00FC37B7" w:rsidP="00FC37B7">
      <w:r>
        <w:t xml:space="preserve">   125221 ggtcaatgcc accctaatgg agtccttcga ggttccagaa ggtgttcaca ccgtactgat</w:t>
      </w:r>
    </w:p>
    <w:p w14:paraId="650563D3" w14:textId="77777777" w:rsidR="00FC37B7" w:rsidRDefault="00FC37B7" w:rsidP="00FC37B7">
      <w:r>
        <w:t xml:space="preserve">   125281 ctgggctgac aaagataagt ctgtgactgg ggagaagtca gcgaacgtgc tgaaagccaa</w:t>
      </w:r>
    </w:p>
    <w:p w14:paraId="1AD393FC" w14:textId="77777777" w:rsidR="00FC37B7" w:rsidRDefault="00FC37B7" w:rsidP="00FC37B7">
      <w:r>
        <w:t xml:space="preserve">   125341 gctggagaag cgcggcattc gtgtgtacgt cctgctgcct aagctcccga tcccgcccag</w:t>
      </w:r>
    </w:p>
    <w:p w14:paraId="41E0E777" w14:textId="77777777" w:rsidR="00FC37B7" w:rsidRDefault="00FC37B7" w:rsidP="00FC37B7">
      <w:r>
        <w:t xml:space="preserve">   125401 agcgaaaggg attgactgga acgatgtcct gatgagtcag ggaagcctcg gtttcccgaa</w:t>
      </w:r>
    </w:p>
    <w:p w14:paraId="6C1C8D8E" w14:textId="77777777" w:rsidR="00FC37B7" w:rsidRDefault="00FC37B7" w:rsidP="00FC37B7">
      <w:r>
        <w:t xml:space="preserve">   125461 tgctcgctac ctgcgcgatt tcattgcgag aaggagagct gagtatggcc gtcattgatg</w:t>
      </w:r>
    </w:p>
    <w:p w14:paraId="1E6F6BD0" w14:textId="77777777" w:rsidR="00FC37B7" w:rsidRDefault="00FC37B7" w:rsidP="00FC37B7">
      <w:r>
        <w:t xml:space="preserve">   125521 tctcgaaggt tgatacaacg cctggtaacg acgcggtgtg ccccttctct ccccctgagg</w:t>
      </w:r>
    </w:p>
    <w:p w14:paraId="3387BB58" w14:textId="77777777" w:rsidR="00FC37B7" w:rsidRDefault="00FC37B7" w:rsidP="00FC37B7">
      <w:r>
        <w:t xml:space="preserve">   125581 ggtgggaggg ggactctgcg gcctacgttg agcttatgcg gtctcggtat cgtcatctga</w:t>
      </w:r>
    </w:p>
    <w:p w14:paraId="792ADBF5" w14:textId="77777777" w:rsidR="00FC37B7" w:rsidRDefault="00FC37B7" w:rsidP="00FC37B7">
      <w:r>
        <w:t xml:space="preserve">   125641 tgcacggcca gagaatgatg gtgacagcct ccttcgcaag aagggagcct atccaagtta</w:t>
      </w:r>
    </w:p>
    <w:p w14:paraId="7C4540A8" w14:textId="77777777" w:rsidR="00FC37B7" w:rsidRDefault="00FC37B7" w:rsidP="00FC37B7">
      <w:r>
        <w:t xml:space="preserve">   125701 ctggcccgtt tgctgatgaa gcgacgaaga tcattaactc aatgaagatg aacaaggcga</w:t>
      </w:r>
    </w:p>
    <w:p w14:paraId="07CE7A93" w14:textId="77777777" w:rsidR="00FC37B7" w:rsidRDefault="00FC37B7" w:rsidP="00FC37B7">
      <w:r>
        <w:t xml:space="preserve">   125761 agccaacagc tttgtctgcc taaaacttta accctgaggg ggtgttcatg ccctctcagg</w:t>
      </w:r>
    </w:p>
    <w:p w14:paraId="17411187" w14:textId="77777777" w:rsidR="00FC37B7" w:rsidRDefault="00FC37B7" w:rsidP="00FC37B7">
      <w:r>
        <w:t xml:space="preserve">   125821 catgattcgc ctcctcttca actatggagg taatcatgaa aaagtttttg cgtattaaga</w:t>
      </w:r>
    </w:p>
    <w:p w14:paraId="364A1D65" w14:textId="77777777" w:rsidR="00FC37B7" w:rsidRDefault="00FC37B7" w:rsidP="00FC37B7">
      <w:r>
        <w:t xml:space="preserve">   125881 cgtggtttgt gcgtcttttc tctcctgaca agaagactct gggagctatc ggtgaagacc</w:t>
      </w:r>
    </w:p>
    <w:p w14:paraId="54566BC1" w14:textId="77777777" w:rsidR="00FC37B7" w:rsidRDefault="00FC37B7" w:rsidP="00FC37B7">
      <w:r>
        <w:t xml:space="preserve">   125941 tgcgtaaggt cgccgtaaca gccatcggtg tcggtattgt aggggtcgtc tcagaaaacg</w:t>
      </w:r>
    </w:p>
    <w:p w14:paraId="1270B092" w14:textId="77777777" w:rsidR="00FC37B7" w:rsidRDefault="00FC37B7" w:rsidP="00FC37B7">
      <w:r>
        <w:t xml:space="preserve">   126001 gaatctatgg tcactcccgt ttttgcaaca ccgattttga cgataaattg gcttgcttga</w:t>
      </w:r>
    </w:p>
    <w:p w14:paraId="08328245" w14:textId="77777777" w:rsidR="00FC37B7" w:rsidRDefault="00FC37B7" w:rsidP="00FC37B7">
      <w:r>
        <w:t xml:space="preserve">   126061 atctatccgg cgtctgaatg ggattttatt cccgcgcctc gatgagttcc gcgcctgatg</w:t>
      </w:r>
    </w:p>
    <w:p w14:paraId="14BC5182" w14:textId="77777777" w:rsidR="00FC37B7" w:rsidRDefault="00FC37B7" w:rsidP="00FC37B7">
      <w:r>
        <w:t xml:space="preserve">   126121 aacctccaga aaatatacgg cttcaatgag cctttccgtt ttacaggttc ctcaacaggc</w:t>
      </w:r>
    </w:p>
    <w:p w14:paraId="178FA3CC" w14:textId="77777777" w:rsidR="00FC37B7" w:rsidRDefault="00FC37B7" w:rsidP="00FC37B7">
      <w:r>
        <w:t xml:space="preserve">   126181 cggtgggccg ttagtatcat caatatcagt attcgcaaaa ccagatcagt gattctttaa</w:t>
      </w:r>
    </w:p>
    <w:p w14:paraId="7C8B8C18" w14:textId="77777777" w:rsidR="00FC37B7" w:rsidRDefault="00FC37B7" w:rsidP="00FC37B7">
      <w:r>
        <w:t xml:space="preserve">   126241 accggtgtat ttctgccgtt atgctacata agtttgctgt cgtgccgtta gggcccaggc</w:t>
      </w:r>
    </w:p>
    <w:p w14:paraId="108A5D66" w14:textId="77777777" w:rsidR="00FC37B7" w:rsidRDefault="00FC37B7" w:rsidP="00FC37B7">
      <w:r>
        <w:t xml:space="preserve">   126301 tattctggcc agcttgtttg ccagagcaca agtgacgaca aagttgcttt tcctacacag</w:t>
      </w:r>
    </w:p>
    <w:p w14:paraId="272DBC17" w14:textId="77777777" w:rsidR="00FC37B7" w:rsidRDefault="00FC37B7" w:rsidP="00FC37B7">
      <w:r>
        <w:t xml:space="preserve">   126361 tagatccctg acccaatcgg ccaatttgcc agactggtgt tccagttttt gtatgaatac</w:t>
      </w:r>
    </w:p>
    <w:p w14:paraId="20959460" w14:textId="77777777" w:rsidR="00FC37B7" w:rsidRDefault="00FC37B7" w:rsidP="00FC37B7">
      <w:r>
        <w:t xml:space="preserve">   126421 cctggcacat tgaaccaaca aagttcggat ctttttgtta cctcgcttac taattcccag</w:t>
      </w:r>
    </w:p>
    <w:p w14:paraId="2569EE6F" w14:textId="77777777" w:rsidR="00FC37B7" w:rsidRDefault="00FC37B7" w:rsidP="00FC37B7">
      <w:r>
        <w:t xml:space="preserve">   126481 caatgtcgtc cgacctcccg tgctgtactg tcgaggcact agccctgttg ccgccgcaaa</w:t>
      </w:r>
    </w:p>
    <w:p w14:paraId="6BECDDB5" w14:textId="77777777" w:rsidR="00FC37B7" w:rsidRDefault="00FC37B7" w:rsidP="00FC37B7">
      <w:r>
        <w:t xml:space="preserve">   126541 gtcacgactg ctggcgtact gcttcccgtc gccaatctca gttgaaatag tactcgctgt</w:t>
      </w:r>
    </w:p>
    <w:p w14:paraId="79024A3C" w14:textId="77777777" w:rsidR="00FC37B7" w:rsidRDefault="00FC37B7" w:rsidP="00FC37B7">
      <w:r>
        <w:t xml:space="preserve">   126601 cagtgttccg acgcagggaa tgctcagcaa gcgctgtcca atctcatctt cgtccaactt</w:t>
      </w:r>
    </w:p>
    <w:p w14:paraId="67E6C5C6" w14:textId="77777777" w:rsidR="00FC37B7" w:rsidRDefault="00FC37B7" w:rsidP="00FC37B7">
      <w:r>
        <w:t xml:space="preserve">   126661 tcgtttcaac tgggattcca aatctttaat ctgctcaaca agatagtgat aatgctgttg</w:t>
      </w:r>
    </w:p>
    <w:p w14:paraId="1B3E1F03" w14:textId="77777777" w:rsidR="00FC37B7" w:rsidRDefault="00FC37B7" w:rsidP="00FC37B7">
      <w:r>
        <w:t xml:space="preserve">   126721 taatttcagc aataactggc tgaggtatag aggcaaacta ttgtcctcaa gaagggtact</w:t>
      </w:r>
    </w:p>
    <w:p w14:paraId="39388703" w14:textId="77777777" w:rsidR="00FC37B7" w:rsidRDefault="00FC37B7" w:rsidP="00FC37B7">
      <w:r>
        <w:t xml:space="preserve">   126781 cagtcggcta ataacggcag ctcctcgtgg aacgctgatg ccaaattcca gcagaaaagc</w:t>
      </w:r>
    </w:p>
    <w:p w14:paraId="48A05E86" w14:textId="77777777" w:rsidR="00FC37B7" w:rsidRDefault="00FC37B7" w:rsidP="00FC37B7">
      <w:r>
        <w:t xml:space="preserve">   126841 atgcatctga ttggttgttt ttaccttatc ctgaaccagg gattcacgga cacgatgcag</w:t>
      </w:r>
    </w:p>
    <w:p w14:paraId="4B570BC0" w14:textId="77777777" w:rsidR="00FC37B7" w:rsidRDefault="00FC37B7" w:rsidP="00FC37B7">
      <w:r>
        <w:t xml:space="preserve">   126901 cgcacgcatt gcctgctgag attcagttct gggctgtaca aaacgcatag acggacgcga</w:t>
      </w:r>
    </w:p>
    <w:p w14:paraId="656AB31E" w14:textId="77777777" w:rsidR="00FC37B7" w:rsidRDefault="00FC37B7" w:rsidP="00FC37B7">
      <w:r>
        <w:t xml:space="preserve">   126961 tgcagcttca caaatagctt cggcgtcgac aaagtcgttt ttgttacttt taacgaatgg</w:t>
      </w:r>
    </w:p>
    <w:p w14:paraId="49667517" w14:textId="77777777" w:rsidR="00FC37B7" w:rsidRDefault="00FC37B7" w:rsidP="00FC37B7">
      <w:r>
        <w:t xml:space="preserve">   127021 acggacaaat tgtggtgata tcagcttagg aaaatgcccc aactcttcca acttgcgtgc</w:t>
      </w:r>
    </w:p>
    <w:p w14:paraId="7AA6E279" w14:textId="77777777" w:rsidR="00FC37B7" w:rsidRDefault="00FC37B7" w:rsidP="00FC37B7">
      <w:r>
        <w:t xml:space="preserve">   127081 cataaagtga gagccaccac aggcttccat tgcgatggtt gtagcggggc atgtcgccaa</w:t>
      </w:r>
    </w:p>
    <w:p w14:paraId="6F4B241B" w14:textId="77777777" w:rsidR="00FC37B7" w:rsidRDefault="00FC37B7" w:rsidP="00FC37B7">
      <w:r>
        <w:t xml:space="preserve">   127141 aaattcgatt aactttggcc gtgtaaattt tttacggtaa acagccttgc cgcgacgatc</w:t>
      </w:r>
    </w:p>
    <w:p w14:paraId="30B50C3B" w14:textId="77777777" w:rsidR="00FC37B7" w:rsidRDefault="00FC37B7" w:rsidP="00FC37B7">
      <w:r>
        <w:t xml:space="preserve">   127201 ttggcaatga atatggaaag agtttttacc cagatcgata ccaatgagcg caatgttttc</w:t>
      </w:r>
    </w:p>
    <w:p w14:paraId="2CA306FB" w14:textId="77777777" w:rsidR="00FC37B7" w:rsidRDefault="00FC37B7" w:rsidP="00FC37B7">
      <w:r>
        <w:t xml:space="preserve">   127261 catgatagtt ctccgaatga aagcctatcc tcagcatagt accgggaagg agggagtgac</w:t>
      </w:r>
    </w:p>
    <w:p w14:paraId="054F92F8" w14:textId="77777777" w:rsidR="00FC37B7" w:rsidRDefault="00FC37B7" w:rsidP="00FC37B7">
      <w:r>
        <w:t xml:space="preserve">   127321 catctcatta aataaagcac gctaagccgg tggcagcggt cgcaatggcc taaacttccc</w:t>
      </w:r>
    </w:p>
    <w:p w14:paraId="58C5E805" w14:textId="77777777" w:rsidR="00FC37B7" w:rsidRDefault="00FC37B7" w:rsidP="00FC37B7">
      <w:r>
        <w:t xml:space="preserve">   127381 cgcaccgacc ttggcgctgc tgcgccatag gtaatcgccg gtcaggttga tgtgctccca</w:t>
      </w:r>
    </w:p>
    <w:p w14:paraId="3B62DCF0" w14:textId="77777777" w:rsidR="00FC37B7" w:rsidRDefault="00FC37B7" w:rsidP="00FC37B7">
      <w:r>
        <w:t xml:space="preserve">   127441 ccccagcggc gacagatatt gcaacaatgt gtcgtccagc gccgtgccgt tgccacgcaa</w:t>
      </w:r>
    </w:p>
    <w:p w14:paraId="5AC2A3D9" w14:textId="77777777" w:rsidR="00FC37B7" w:rsidRDefault="00FC37B7" w:rsidP="00FC37B7">
      <w:r>
        <w:t xml:space="preserve">   127501 agcactggtg gcacgctcca gatataccgt gttccacaac acgatggccg ccgtcaccag</w:t>
      </w:r>
    </w:p>
    <w:p w14:paraId="7814B2AA" w14:textId="77777777" w:rsidR="00FC37B7" w:rsidRDefault="00FC37B7" w:rsidP="00FC37B7">
      <w:r>
        <w:t xml:space="preserve">   127561 attgaggccg ctggcccggt agcgctgctg ctcaaaactg cggtcgcgga tttcacccaa</w:t>
      </w:r>
    </w:p>
    <w:p w14:paraId="4D17271B" w14:textId="77777777" w:rsidR="00FC37B7" w:rsidRDefault="00FC37B7" w:rsidP="00FC37B7">
      <w:r>
        <w:t xml:space="preserve">   127621 tcggtagaag aagaccgccc tggccagcgc gttgcgcgcc tcgcccttat tcagccccgc</w:t>
      </w:r>
    </w:p>
    <w:p w14:paraId="0C4420B0" w14:textId="77777777" w:rsidR="00FC37B7" w:rsidRDefault="00FC37B7" w:rsidP="00FC37B7">
      <w:r>
        <w:t xml:space="preserve">   127681 atggacgcgg cggcgcagct ccacgctttg cagccaatcc aaaatgaaca gcgtgcgctc</w:t>
      </w:r>
    </w:p>
    <w:p w14:paraId="2CA6A64D" w14:textId="77777777" w:rsidR="00FC37B7" w:rsidRDefault="00FC37B7" w:rsidP="00FC37B7">
      <w:r>
        <w:t xml:space="preserve">   127741 gatgcgcccc agctcgcgca acgccacggc caagccgttc tggcgcgggt agctgccgag</w:t>
      </w:r>
    </w:p>
    <w:p w14:paraId="1046B1D1" w14:textId="77777777" w:rsidR="00FC37B7" w:rsidRDefault="00FC37B7" w:rsidP="00FC37B7">
      <w:r>
        <w:t xml:space="preserve">   127801 tttgcgcagc atcagcgaag ccgttaccgt gccttgcttg atggaggtgg ccagccgcag</w:t>
      </w:r>
    </w:p>
    <w:p w14:paraId="03204A3D" w14:textId="77777777" w:rsidR="00FC37B7" w:rsidRDefault="00FC37B7" w:rsidP="00FC37B7">
      <w:r>
        <w:t xml:space="preserve">   127861 aatttcatcc caatgggcgc gtatttgctt gatgttcagc ctgtcgctgc taatcatcgg</w:t>
      </w:r>
    </w:p>
    <w:p w14:paraId="08CCB931" w14:textId="77777777" w:rsidR="00FC37B7" w:rsidRDefault="00FC37B7" w:rsidP="00FC37B7">
      <w:r>
        <w:t xml:space="preserve">   127921 cttgagcgcg tcataggcgg catcgccctt ggggatgaat agcttggttt cgcccaagtc</w:t>
      </w:r>
    </w:p>
    <w:p w14:paraId="30E934AB" w14:textId="77777777" w:rsidR="00FC37B7" w:rsidRDefault="00FC37B7" w:rsidP="00FC37B7">
      <w:r>
        <w:t xml:space="preserve">   127981 acggatacgc ggcgcgaagc gaaatcccag caaatgcatc aagccaaaca cgtgatcggt</w:t>
      </w:r>
    </w:p>
    <w:p w14:paraId="7D964080" w14:textId="77777777" w:rsidR="00FC37B7" w:rsidRDefault="00FC37B7" w:rsidP="00FC37B7">
      <w:r>
        <w:t xml:space="preserve">   128041 gaagcctgcc gtgtcggtgt agtgttcctc gatgcgcaag tccgactcgt ggtacagcag</w:t>
      </w:r>
    </w:p>
    <w:p w14:paraId="08356EE5" w14:textId="77777777" w:rsidR="00FC37B7" w:rsidRDefault="00FC37B7" w:rsidP="00FC37B7">
      <w:r>
        <w:t xml:space="preserve">   128101 gccatcaagc acgtaagttg aatcacgaat gcccacgttg accaccttgg cactgaaggg</w:t>
      </w:r>
    </w:p>
    <w:p w14:paraId="04EBF0C8" w14:textId="77777777" w:rsidR="00FC37B7" w:rsidRDefault="00FC37B7" w:rsidP="00FC37B7">
      <w:r>
        <w:t xml:space="preserve">   128161 cgcgtactgg tcggagatat gggtgtagaa agtccgtcct ggactgcttc catacttcgg</w:t>
      </w:r>
    </w:p>
    <w:p w14:paraId="6A80D4DD" w14:textId="77777777" w:rsidR="00FC37B7" w:rsidRDefault="00FC37B7" w:rsidP="00FC37B7">
      <w:r>
        <w:t xml:space="preserve">   128221 gttgatatga ccagtgcttt ctgctttgct gccggttctg aagttctggc cgtccgacga</w:t>
      </w:r>
    </w:p>
    <w:p w14:paraId="6B730291" w14:textId="77777777" w:rsidR="00FC37B7" w:rsidRDefault="00FC37B7" w:rsidP="00FC37B7">
      <w:r>
        <w:t xml:space="preserve">   128281 tgacgtggtg ccgtcacccc agttgccggc gaagggttgc cgaaactgcg cattcaccag</w:t>
      </w:r>
    </w:p>
    <w:p w14:paraId="36365E2D" w14:textId="77777777" w:rsidR="00FC37B7" w:rsidRDefault="00FC37B7" w:rsidP="00FC37B7">
      <w:r>
        <w:t xml:space="preserve">   128341 ctcggccagc gccgtcgaat aggtttcatc gcggatgtgc caggcttgca gccaagacag</w:t>
      </w:r>
    </w:p>
    <w:p w14:paraId="5EC7B498" w14:textId="77777777" w:rsidR="00FC37B7" w:rsidRDefault="00FC37B7" w:rsidP="00FC37B7">
      <w:r>
        <w:t xml:space="preserve">   128401 cttggcgtag gtggtgccag ggcaggactc ggccattttg gtcagaccca ggttgatcgc</w:t>
      </w:r>
    </w:p>
    <w:p w14:paraId="2E6819AA" w14:textId="77777777" w:rsidR="00FC37B7" w:rsidRDefault="00FC37B7" w:rsidP="00FC37B7">
      <w:r>
        <w:t xml:space="preserve">   128461 gtcggccagg atcgtcgtca acagcaaggt tttgtccttg gccgtgtcgc tggtcttcag</w:t>
      </w:r>
    </w:p>
    <w:p w14:paraId="6AAD5E8E" w14:textId="77777777" w:rsidR="00FC37B7" w:rsidRDefault="00FC37B7" w:rsidP="00FC37B7">
      <w:r>
        <w:t xml:space="preserve">   128521 gtgtgtgaag tggcgggtga agcccgtcca ttcatcgacc tccatcagca actcggtgat</w:t>
      </w:r>
    </w:p>
    <w:p w14:paraId="18115896" w14:textId="77777777" w:rsidR="00FC37B7" w:rsidRDefault="00FC37B7" w:rsidP="00FC37B7">
      <w:r>
        <w:t xml:space="preserve">   128581 tttgaggtgc ggcagcagca tagctgtctg gtcgatcatg gcttgcgcgg cgtctggtac</w:t>
      </w:r>
    </w:p>
    <w:p w14:paraId="6C8034A7" w14:textId="77777777" w:rsidR="00FC37B7" w:rsidRDefault="00FC37B7" w:rsidP="00FC37B7">
      <w:r>
        <w:t xml:space="preserve">   128641 tgccgcgtcc agcggcgtga tcttcaggcc tgacgcggtg gtgatgatgg catccggtaa</w:t>
      </w:r>
    </w:p>
    <w:p w14:paraId="0D70D36C" w14:textId="77777777" w:rsidR="00FC37B7" w:rsidRDefault="00FC37B7" w:rsidP="00FC37B7">
      <w:r>
        <w:t xml:space="preserve">   128701 gtcgttggcc gcagccatgc ggttgactgt ggcgagttgc gcctccaaca attccaaccg</w:t>
      </w:r>
    </w:p>
    <w:p w14:paraId="3C6B8750" w14:textId="77777777" w:rsidR="00FC37B7" w:rsidRDefault="00FC37B7" w:rsidP="00FC37B7">
      <w:r>
        <w:t xml:space="preserve">   128761 gtcatgcagg tattggtcgc agtcggtggc cactgccagc ggcaattcgc tggccagctt</w:t>
      </w:r>
    </w:p>
    <w:p w14:paraId="0432E0EE" w14:textId="77777777" w:rsidR="00FC37B7" w:rsidRDefault="00FC37B7" w:rsidP="00FC37B7">
      <w:r>
        <w:t xml:space="preserve">   128821 caaagtggcg aacttctcga ccggcaccag gtattcgtcg aagtccttga actggcgaga</w:t>
      </w:r>
    </w:p>
    <w:p w14:paraId="2EEBCE46" w14:textId="77777777" w:rsidR="00FC37B7" w:rsidRDefault="00FC37B7" w:rsidP="00FC37B7">
      <w:r>
        <w:t xml:space="preserve">   128881 accctgcacc cagacatcac cggagcgcag cgcgttcttc agctccgaca gggcgcataa</w:t>
      </w:r>
    </w:p>
    <w:p w14:paraId="275515AB" w14:textId="77777777" w:rsidR="00FC37B7" w:rsidRDefault="00FC37B7" w:rsidP="00FC37B7">
      <w:r>
        <w:t xml:space="preserve">   128941 ctcgtagtaa cgccggtcga tgccgtcgtc ggtcagaacc agctttgccc agcgcggctt</w:t>
      </w:r>
    </w:p>
    <w:p w14:paraId="062D0A7B" w14:textId="77777777" w:rsidR="00FC37B7" w:rsidRDefault="00FC37B7" w:rsidP="00FC37B7">
      <w:r>
        <w:t xml:space="preserve">   129001 gatgaatgcg gttggcgcat cggcgggcac cttgcgcgcg ctgtcgctgt tcatgccgcg</w:t>
      </w:r>
    </w:p>
    <w:p w14:paraId="08F7BD7F" w14:textId="77777777" w:rsidR="00FC37B7" w:rsidRDefault="00FC37B7" w:rsidP="00FC37B7">
      <w:r>
        <w:t xml:space="preserve">   129061 cagcatgtcg atggcatcga gcacaccctt ggcggcgggc gcagcccgca atttgagcac</w:t>
      </w:r>
    </w:p>
    <w:p w14:paraId="232D5614" w14:textId="77777777" w:rsidR="00FC37B7" w:rsidRDefault="00FC37B7" w:rsidP="00FC37B7">
      <w:r>
        <w:t xml:space="preserve">   129121 gcccaggaac tgcggcgcgt agcggcgtag cgtggcatag ctttcaccga tgtggtgcag</w:t>
      </w:r>
    </w:p>
    <w:p w14:paraId="1D4C05CC" w14:textId="77777777" w:rsidR="00FC37B7" w:rsidRDefault="00FC37B7" w:rsidP="00FC37B7">
      <w:r>
        <w:t xml:space="preserve">   129181 gaaatcaaag tcggcaggcc gcgccaatgt ttgcgcttcg gtgacgctgg cggcgaaggt</w:t>
      </w:r>
    </w:p>
    <w:p w14:paraId="0887365C" w14:textId="77777777" w:rsidR="00FC37B7" w:rsidRDefault="00FC37B7" w:rsidP="00FC37B7">
      <w:r>
        <w:t xml:space="preserve">   129241 gtcccagggc ataacggcct cgatggcggc gaacggatcg ctgccgcttt gcttggcctc</w:t>
      </w:r>
    </w:p>
    <w:p w14:paraId="463D1354" w14:textId="77777777" w:rsidR="00FC37B7" w:rsidRDefault="00FC37B7" w:rsidP="00FC37B7">
      <w:r>
        <w:t xml:space="preserve">   129301 aatcaacgct tgaccgatgc gcccatacat ccgcaccttg tcgttgatcg ccttgccgga</w:t>
      </w:r>
    </w:p>
    <w:p w14:paraId="301B684A" w14:textId="77777777" w:rsidR="00FC37B7" w:rsidRDefault="00FC37B7" w:rsidP="00FC37B7">
      <w:r>
        <w:t xml:space="preserve">   129361 agcctggaac tgctgctgat gcttgttctt ggccgcgttg aacagcttgc cgatgatgcg</w:t>
      </w:r>
    </w:p>
    <w:p w14:paraId="267CB281" w14:textId="77777777" w:rsidR="00FC37B7" w:rsidRDefault="00FC37B7" w:rsidP="00FC37B7">
      <w:r>
        <w:t xml:space="preserve">   129421 atcgtgaagg tcgatgattt catcggtgac ggtggccatg ccttcgatgg ccagcgctac</w:t>
      </w:r>
    </w:p>
    <w:p w14:paraId="18D8CD9E" w14:textId="77777777" w:rsidR="00FC37B7" w:rsidRDefault="00FC37B7" w:rsidP="00FC37B7">
      <w:r>
        <w:t xml:space="preserve">   129481 cagcgtggca tagcgtcgtt gcacctcgaa ctttgccaga tcagcaggcg tcatctggcc</w:t>
      </w:r>
    </w:p>
    <w:p w14:paraId="5054D634" w14:textId="77777777" w:rsidR="00FC37B7" w:rsidRDefault="00FC37B7" w:rsidP="00FC37B7">
      <w:r>
        <w:t xml:space="preserve">   129541 accttcacga gcgattttga gcaggcggtt ctggtgaacc tgccgctcga tgcctgcggg</w:t>
      </w:r>
    </w:p>
    <w:p w14:paraId="61AA5E62" w14:textId="77777777" w:rsidR="00FC37B7" w:rsidRDefault="00FC37B7" w:rsidP="00FC37B7">
      <w:r>
        <w:t xml:space="preserve">   129601 cagatcaagt gcttgccagg atttcaggcg ctcaatatgt tcgagcatgt ggcgagagtt</w:t>
      </w:r>
    </w:p>
    <w:p w14:paraId="5FF3B91B" w14:textId="77777777" w:rsidR="00FC37B7" w:rsidRDefault="00FC37B7" w:rsidP="00FC37B7">
      <w:r>
        <w:t xml:space="preserve">   129661 cggtttggca ggcgactggc gcagccatgc cagccacgtc actttactgc cgtccttgcg</w:t>
      </w:r>
    </w:p>
    <w:p w14:paraId="2411230B" w14:textId="77777777" w:rsidR="00FC37B7" w:rsidRDefault="00FC37B7" w:rsidP="00FC37B7">
      <w:r>
        <w:t xml:space="preserve">   129721 cttgagaagt tcgtccaggc gctgacggtg gggtgataac aaagaatcgg tcagcgccgc</w:t>
      </w:r>
    </w:p>
    <w:p w14:paraId="407A157E" w14:textId="77777777" w:rsidR="00FC37B7" w:rsidRDefault="00FC37B7" w:rsidP="00FC37B7">
      <w:r>
        <w:t xml:space="preserve">   129781 gtaaatgcgt cggttggcac gggtgatggc ctcggcgctt gcgcgctcga tggcattcat</w:t>
      </w:r>
    </w:p>
    <w:p w14:paraId="26975AF7" w14:textId="77777777" w:rsidR="00FC37B7" w:rsidRDefault="00FC37B7" w:rsidP="00FC37B7">
      <w:r>
        <w:t xml:space="preserve">   129841 ggcgggcagg ataatgctct gccgccgcag attctcgaca agtgcgctcg ccagcacgat</w:t>
      </w:r>
    </w:p>
    <w:p w14:paraId="1789878E" w14:textId="77777777" w:rsidR="00FC37B7" w:rsidRDefault="00FC37B7" w:rsidP="00FC37B7">
      <w:r>
        <w:t xml:space="preserve">   129901 gcctttgtcg gtctgcaagg ccagctcggt caatgtatgc acggcttgcc gatagtggct</w:t>
      </w:r>
    </w:p>
    <w:p w14:paraId="1222138D" w14:textId="77777777" w:rsidR="00FC37B7" w:rsidRDefault="00FC37B7" w:rsidP="00FC37B7">
      <w:r>
        <w:t xml:space="preserve">   129961 catggtgaag ggcttgaacc caaaaaccgt ttgcagctcg accaagtgct cccgccgtgt</w:t>
      </w:r>
    </w:p>
    <w:p w14:paraId="4054CE35" w14:textId="77777777" w:rsidR="00FC37B7" w:rsidRDefault="00FC37B7" w:rsidP="00FC37B7">
      <w:r>
        <w:t xml:space="preserve">   130021 ctgttcgcgc tggccgtact cgctccaact ttccactggc atcttgagtt gcgcggccac</w:t>
      </w:r>
    </w:p>
    <w:p w14:paraId="107793C2" w14:textId="77777777" w:rsidR="00FC37B7" w:rsidRDefault="00FC37B7" w:rsidP="00FC37B7">
      <w:r>
        <w:t xml:space="preserve">   130081 catgcgcaac aggggcggaa acggaggctc atcgacgccc aaaaaggtgc cagggaatcg</w:t>
      </w:r>
    </w:p>
    <w:p w14:paraId="566C3E69" w14:textId="77777777" w:rsidR="00FC37B7" w:rsidRDefault="00FC37B7" w:rsidP="00FC37B7">
      <w:r>
        <w:t xml:space="preserve">   130141 caagtagcaa agctgcacag cgaagcccaa tcgattcgcg gcgccgcgac gctgacggat</w:t>
      </w:r>
    </w:p>
    <w:p w14:paraId="11A3202F" w14:textId="77777777" w:rsidR="00FC37B7" w:rsidRDefault="00FC37B7" w:rsidP="00FC37B7">
      <w:r>
        <w:t xml:space="preserve">   130201 caccgacagg tcggtttcgt tgaacgtgta gtgccgtatc agttcgtctt tggcatctgg</w:t>
      </w:r>
    </w:p>
    <w:p w14:paraId="3A165CFA" w14:textId="77777777" w:rsidR="00FC37B7" w:rsidRDefault="00FC37B7" w:rsidP="00FC37B7">
      <w:r>
        <w:t xml:space="preserve">   130261 cagtgccagc aggctttcgc gctcggtggc ggacaggatt gagcggcgtg gcatggtcag</w:t>
      </w:r>
    </w:p>
    <w:p w14:paraId="06F9BB9D" w14:textId="77777777" w:rsidR="00FC37B7" w:rsidRDefault="00FC37B7" w:rsidP="00FC37B7">
      <w:r>
        <w:t xml:space="preserve">   130321 tcttcccgca ggtactggta caaggtttcg cggctgatgc cgaagtcacg ggccaccaag</w:t>
      </w:r>
    </w:p>
    <w:p w14:paraId="359F32E1" w14:textId="77777777" w:rsidR="00FC37B7" w:rsidRDefault="00FC37B7" w:rsidP="00FC37B7">
      <w:r>
        <w:t xml:space="preserve">   130381 gttttttggt cgcctgccgc aactcgccgt ttcaactcgg caatttgttc gctgttcagc</w:t>
      </w:r>
    </w:p>
    <w:p w14:paraId="376FA819" w14:textId="77777777" w:rsidR="00FC37B7" w:rsidRDefault="00FC37B7" w:rsidP="00FC37B7">
      <w:r>
        <w:t xml:space="preserve">   130441 gatttctttc gtccccggta ggcaccgcgc tgcttggcca gcacgattcc ctcgcgctga</w:t>
      </w:r>
    </w:p>
    <w:p w14:paraId="51909010" w14:textId="77777777" w:rsidR="00FC37B7" w:rsidRDefault="00FC37B7" w:rsidP="00FC37B7">
      <w:r>
        <w:t xml:space="preserve">   130501 cgttcgcgga tcagggcgcg ctcgaactca gcgaaggctc ccatgaccga cagcatcaga</w:t>
      </w:r>
    </w:p>
    <w:p w14:paraId="31F38C81" w14:textId="77777777" w:rsidR="00FC37B7" w:rsidRDefault="00FC37B7" w:rsidP="00FC37B7">
      <w:r>
        <w:t xml:space="preserve">   130561 ttggccatcg gtgagtcctc gccggtgaac ttcagccctt ctttgacgaa ctccatgcgc</w:t>
      </w:r>
    </w:p>
    <w:p w14:paraId="676210C5" w14:textId="77777777" w:rsidR="00FC37B7" w:rsidRDefault="00FC37B7" w:rsidP="00FC37B7">
      <w:r>
        <w:t xml:space="preserve">   130621 acgccccgtt gtgtcagccc ttggacgatg cggcgcaggt catcaaggtt gcgtgccagc</w:t>
      </w:r>
    </w:p>
    <w:p w14:paraId="382A4296" w14:textId="77777777" w:rsidR="00FC37B7" w:rsidRDefault="00FC37B7" w:rsidP="00FC37B7">
      <w:r>
        <w:t xml:space="preserve">   130681 ctgtccatgc tatgcaccac cacggtgtcg ccctcgcgga cgaaggccag cagcctttcc</w:t>
      </w:r>
    </w:p>
    <w:p w14:paraId="48495958" w14:textId="77777777" w:rsidR="00FC37B7" w:rsidRDefault="00FC37B7" w:rsidP="00FC37B7">
      <w:r>
        <w:t xml:space="preserve">   130741 agctcgggac gctgggtgtc cttgccagaa gccttgtcgg tgaacacccg cgccacctga</w:t>
      </w:r>
    </w:p>
    <w:p w14:paraId="40F5718A" w14:textId="77777777" w:rsidR="00FC37B7" w:rsidRDefault="00FC37B7" w:rsidP="00FC37B7">
      <w:r>
        <w:t xml:space="preserve">   130801 acaccctcca attgccgttc cgggttctgg tcgaagctgc tgacgcggac atagccgatg</w:t>
      </w:r>
    </w:p>
    <w:p w14:paraId="23119C8B" w14:textId="77777777" w:rsidR="00FC37B7" w:rsidRDefault="00FC37B7" w:rsidP="00FC37B7">
      <w:r>
        <w:t xml:space="preserve">   130861 cgttgacctt gcaagatgcc tccaaaggca aaagtgtcag gatgaaatct attacctttg</w:t>
      </w:r>
    </w:p>
    <w:p w14:paraId="75AF3910" w14:textId="77777777" w:rsidR="00FC37B7" w:rsidRDefault="00FC37B7" w:rsidP="00FC37B7">
      <w:r>
        <w:t xml:space="preserve">   130921 acggaatatg tcaatcaata ggaaatttaa ctctattctg acatcgtttg cacatggtgt</w:t>
      </w:r>
    </w:p>
    <w:p w14:paraId="5E2D2055" w14:textId="77777777" w:rsidR="00FC37B7" w:rsidRDefault="00FC37B7" w:rsidP="00FC37B7">
      <w:r>
        <w:t xml:space="preserve">   130981 cgttttcaga agacggctgc actgaacgtc agaagccgac tgcactatag cagcggaggg</w:t>
      </w:r>
    </w:p>
    <w:p w14:paraId="043E5119" w14:textId="77777777" w:rsidR="00FC37B7" w:rsidRDefault="00FC37B7" w:rsidP="00FC37B7">
      <w:r>
        <w:t xml:space="preserve">   131041 gttggatcca tcaggcaacg acgggctgct gccggccatc agcggacgca gggaggactt</w:t>
      </w:r>
    </w:p>
    <w:p w14:paraId="65B9D4FE" w14:textId="77777777" w:rsidR="00FC37B7" w:rsidRDefault="00FC37B7" w:rsidP="00FC37B7">
      <w:r>
        <w:t xml:space="preserve">   131101 tccgcaaccg gccgttcgat gcggcaccga tggccttcgc gcaggggtag tgaatccgcc</w:t>
      </w:r>
    </w:p>
    <w:p w14:paraId="252CF4DC" w14:textId="77777777" w:rsidR="00FC37B7" w:rsidRDefault="00FC37B7" w:rsidP="00FC37B7">
      <w:r>
        <w:t xml:space="preserve">   131161 aggattgact tgcgctgccc tacctctcac tagtgagggg cggcagcgca tcaagcggtg</w:t>
      </w:r>
    </w:p>
    <w:p w14:paraId="48BA5491" w14:textId="77777777" w:rsidR="00FC37B7" w:rsidRDefault="00FC37B7" w:rsidP="00FC37B7">
      <w:r>
        <w:t xml:space="preserve">   131221 agcgcactcc ggcaccgcca actttcagca catgcgtgta aatcatcgtc gtagagacgt</w:t>
      </w:r>
    </w:p>
    <w:p w14:paraId="2F4B24CE" w14:textId="77777777" w:rsidR="00FC37B7" w:rsidRDefault="00FC37B7" w:rsidP="00FC37B7">
      <w:r>
        <w:t xml:space="preserve">   131281 cggaatggcc gagcagatcc tgcacggttc gaatgtcgta accgctgcgg agcaaggccg</w:t>
      </w:r>
    </w:p>
    <w:p w14:paraId="70CFBC6A" w14:textId="77777777" w:rsidR="00FC37B7" w:rsidRDefault="00FC37B7" w:rsidP="00FC37B7">
      <w:r>
        <w:t xml:space="preserve">   131341 tcgcgaacga gtggcggagg gtgtgcggtg tggcgggctt cgtgatgcct gcttgttcta</w:t>
      </w:r>
    </w:p>
    <w:p w14:paraId="6C7C1695" w14:textId="77777777" w:rsidR="00FC37B7" w:rsidRDefault="00FC37B7" w:rsidP="00FC37B7">
      <w:r>
        <w:t xml:space="preserve">   131401 cggcacgttt gaaggcgcgc tgaaaggtct ggtcatacat gtgatggcga cgcacgacac</w:t>
      </w:r>
    </w:p>
    <w:p w14:paraId="6F7B3781" w14:textId="77777777" w:rsidR="00FC37B7" w:rsidRDefault="00FC37B7" w:rsidP="00FC37B7">
      <w:r>
        <w:t xml:space="preserve">   131461 cgctccgtgg atcggtcgaa tgcgtgtgct gcgcaaaaac ccagaaccac ggccaggaat</w:t>
      </w:r>
    </w:p>
    <w:p w14:paraId="650D46EC" w14:textId="77777777" w:rsidR="00FC37B7" w:rsidRDefault="00FC37B7" w:rsidP="00FC37B7">
      <w:r>
        <w:t xml:space="preserve">   131521 gcccggcgcg cggatacttc cgctcaaggg cgtcgggaag cgcaacgccg ctgcggccct</w:t>
      </w:r>
    </w:p>
    <w:p w14:paraId="4966BDB3" w14:textId="77777777" w:rsidR="00FC37B7" w:rsidRDefault="00FC37B7" w:rsidP="00FC37B7">
      <w:r>
        <w:t xml:space="preserve">   131581 cggcctggtc cttcagccac catgcccgtg cacgcgacag ctgctcgcgc aggctgggtg</w:t>
      </w:r>
    </w:p>
    <w:p w14:paraId="0588606F" w14:textId="77777777" w:rsidR="00FC37B7" w:rsidRDefault="00FC37B7" w:rsidP="00FC37B7">
      <w:r>
        <w:t xml:space="preserve">   131641 ccaagctctc gggtaacatc aaggcccgat ccttggagcc cttgccctcc cgcacgatga</w:t>
      </w:r>
    </w:p>
    <w:p w14:paraId="5BE84515" w14:textId="77777777" w:rsidR="00FC37B7" w:rsidRDefault="00FC37B7" w:rsidP="00FC37B7">
      <w:r>
        <w:t xml:space="preserve">   131701 tcgtgccgtg atcgaaatcc agatccttga cccgcagttg caaaccctca ctgatccgca</w:t>
      </w:r>
    </w:p>
    <w:p w14:paraId="78AF30C2" w14:textId="77777777" w:rsidR="00FC37B7" w:rsidRDefault="00FC37B7" w:rsidP="00FC37B7">
      <w:r>
        <w:t xml:space="preserve">   131761 tgcccgttcc atacagaagc tgggcgaaca aacgatgctc gccttccaga aaaccgagga</w:t>
      </w:r>
    </w:p>
    <w:p w14:paraId="73EE8586" w14:textId="77777777" w:rsidR="00FC37B7" w:rsidRDefault="00FC37B7" w:rsidP="00FC37B7">
      <w:r>
        <w:t xml:space="preserve">   131821 tgcgaaccac ttcatccggg gtcagcacca ccggcaagcg ccgcgacggc cgaggtcttc</w:t>
      </w:r>
    </w:p>
    <w:p w14:paraId="20855A0C" w14:textId="77777777" w:rsidR="00FC37B7" w:rsidRDefault="00FC37B7" w:rsidP="00FC37B7">
      <w:r>
        <w:t xml:space="preserve">   131881 cgatctcctg aagccagggc agatccgtgc acagcacctt gccgtagaag aacagcaagg</w:t>
      </w:r>
    </w:p>
    <w:p w14:paraId="36DC3548" w14:textId="77777777" w:rsidR="00FC37B7" w:rsidRDefault="00FC37B7" w:rsidP="00FC37B7">
      <w:r>
        <w:t xml:space="preserve">   131941 ccgccaatgc ctgacgatgc gtggagaccg aaaccttgcg ctcgttcgcc agccaggaca</w:t>
      </w:r>
    </w:p>
    <w:p w14:paraId="38F4EA77" w14:textId="77777777" w:rsidR="00FC37B7" w:rsidRDefault="00FC37B7" w:rsidP="00FC37B7">
      <w:r>
        <w:t xml:space="preserve">   132001 gaaatgcctc gacttcgctg ctgcccaagg ttgccgggtg acgcacaccg tggaaacgga</w:t>
      </w:r>
    </w:p>
    <w:p w14:paraId="26D3B2DF" w14:textId="77777777" w:rsidR="00FC37B7" w:rsidRDefault="00FC37B7" w:rsidP="00FC37B7">
      <w:r>
        <w:t xml:space="preserve">   132061 tgaaggcacg aacccagtgg acataagcct gttcggttcg taaactgtaa tgcaagtagc</w:t>
      </w:r>
    </w:p>
    <w:p w14:paraId="2281CE1C" w14:textId="77777777" w:rsidR="00FC37B7" w:rsidRDefault="00FC37B7" w:rsidP="00FC37B7">
      <w:r>
        <w:t xml:space="preserve">   132121 gtatgcgctc acgcaactgg tccagaacct tgaccgaacg cagcggtggt aacggcgcag</w:t>
      </w:r>
    </w:p>
    <w:p w14:paraId="68CCCB61" w14:textId="77777777" w:rsidR="00FC37B7" w:rsidRDefault="00FC37B7" w:rsidP="00FC37B7">
      <w:r>
        <w:t xml:space="preserve">   132181 tggcggtttt catggcttgt tatgactgtt tttttgtaca gtctatgcct cgggcatcca</w:t>
      </w:r>
    </w:p>
    <w:p w14:paraId="13A345D2" w14:textId="77777777" w:rsidR="00FC37B7" w:rsidRDefault="00FC37B7" w:rsidP="00FC37B7">
      <w:r>
        <w:t xml:space="preserve">   132241 agcagcaagc gcgttacgcc gtgggtcgat gtttgatgtt atggagcagc aacgatgtta</w:t>
      </w:r>
    </w:p>
    <w:p w14:paraId="79BA4D3F" w14:textId="77777777" w:rsidR="00FC37B7" w:rsidRDefault="00FC37B7" w:rsidP="00FC37B7">
      <w:r>
        <w:t xml:space="preserve">   132301 cgcagcaggg cagtcgccct aaaacaaagt tgggcgaacc cggagcctca ttaattgtta</w:t>
      </w:r>
    </w:p>
    <w:p w14:paraId="7B32606C" w14:textId="77777777" w:rsidR="00FC37B7" w:rsidRDefault="00FC37B7" w:rsidP="00FC37B7">
      <w:r>
        <w:t xml:space="preserve">   132361 gccgttaaaa ttaagccctt taccaaacca atacttatta tgaaaaacac aatacacagc</w:t>
      </w:r>
    </w:p>
    <w:p w14:paraId="56A9F6DC" w14:textId="77777777" w:rsidR="00FC37B7" w:rsidRDefault="00FC37B7" w:rsidP="00FC37B7">
      <w:r>
        <w:t xml:space="preserve">   132421 atcgtgacca acagcaacga ttccgtcaca ctgcgcctca tgactgagca tgaccttgcg</w:t>
      </w:r>
    </w:p>
    <w:p w14:paraId="517037DA" w14:textId="77777777" w:rsidR="00FC37B7" w:rsidRDefault="00FC37B7" w:rsidP="00FC37B7">
      <w:r>
        <w:t xml:space="preserve">   132481 atgctctatg agtggctaaa tcgatctcat atcgtcgagt ggtggggcgg agaagaagca</w:t>
      </w:r>
    </w:p>
    <w:p w14:paraId="591B8F8B" w14:textId="77777777" w:rsidR="00FC37B7" w:rsidRDefault="00FC37B7" w:rsidP="00FC37B7">
      <w:r>
        <w:t xml:space="preserve">   132541 cgcccgacac ttgctgacgt acaggaacag tacttgccaa gcgttttagc gcaagagtcc</w:t>
      </w:r>
    </w:p>
    <w:p w14:paraId="115EB02D" w14:textId="77777777" w:rsidR="00FC37B7" w:rsidRDefault="00FC37B7" w:rsidP="00FC37B7">
      <w:r>
        <w:t xml:space="preserve">   132601 gtcactccat acattgcaat gctgaatgga gagccgattg ggtatgccca gtcgtacgtt</w:t>
      </w:r>
    </w:p>
    <w:p w14:paraId="7899584E" w14:textId="77777777" w:rsidR="00FC37B7" w:rsidRDefault="00FC37B7" w:rsidP="00FC37B7">
      <w:r>
        <w:t xml:space="preserve">   132661 gctcttggaa gcggggacgg atggtgggaa gaagaaaccg atccaggagt acgcggaata</w:t>
      </w:r>
    </w:p>
    <w:p w14:paraId="2DDD9DC0" w14:textId="77777777" w:rsidR="00FC37B7" w:rsidRDefault="00FC37B7" w:rsidP="00FC37B7">
      <w:r>
        <w:t xml:space="preserve">   132721 gaccagttac tggcgaatgc atcacaactg ggcaaaggct tgggaaccaa gctggttcga</w:t>
      </w:r>
    </w:p>
    <w:p w14:paraId="29F99A81" w14:textId="77777777" w:rsidR="00FC37B7" w:rsidRDefault="00FC37B7" w:rsidP="00FC37B7">
      <w:r>
        <w:t xml:space="preserve">   132781 gctctggttg agttgctgtt caatgatccc gaggtcacca agatccaaac ggacccgtcg</w:t>
      </w:r>
    </w:p>
    <w:p w14:paraId="67A912D7" w14:textId="77777777" w:rsidR="00FC37B7" w:rsidRDefault="00FC37B7" w:rsidP="00FC37B7">
      <w:r>
        <w:t xml:space="preserve">   132841 ccgagcaact tgcgagcgat ccgatgctac gagaaagcgg ggtttgagag gcaaggtacc</w:t>
      </w:r>
    </w:p>
    <w:p w14:paraId="5C44A2FD" w14:textId="77777777" w:rsidR="00FC37B7" w:rsidRDefault="00FC37B7" w:rsidP="00FC37B7">
      <w:r>
        <w:t xml:space="preserve">   132901 gtaaccaccc cagatggtcc agccgtgtac atggttcaaa cacgccaggc attcgagcga</w:t>
      </w:r>
    </w:p>
    <w:p w14:paraId="502D986E" w14:textId="77777777" w:rsidR="00FC37B7" w:rsidRDefault="00FC37B7" w:rsidP="00FC37B7">
      <w:r>
        <w:t xml:space="preserve">   132961 acacgcagtg atgcctaacc cttccatcga gggggacgtc caagggctgg cgcccttggc</w:t>
      </w:r>
    </w:p>
    <w:p w14:paraId="003D899C" w14:textId="77777777" w:rsidR="00FC37B7" w:rsidRDefault="00FC37B7" w:rsidP="00FC37B7">
      <w:r>
        <w:t xml:space="preserve">   133021 cgcccctcat gtcaaacgtt agatgcacta agcacataat tgctcacagc caaactatca</w:t>
      </w:r>
    </w:p>
    <w:p w14:paraId="53D4CA63" w14:textId="77777777" w:rsidR="00FC37B7" w:rsidRDefault="00FC37B7" w:rsidP="00FC37B7">
      <w:r>
        <w:t xml:space="preserve">   133081 ggtcaagtct gcttttatta tttttaagcg tgcataataa gccctacaca aattgggaga</w:t>
      </w:r>
    </w:p>
    <w:p w14:paraId="256511F5" w14:textId="77777777" w:rsidR="00FC37B7" w:rsidRDefault="00FC37B7" w:rsidP="00FC37B7">
      <w:r>
        <w:t xml:space="preserve">   133141 tatatcatga aaggctggct ttttcttgtt atcgcaatag ttggcgaagt aatcgcaaca</w:t>
      </w:r>
    </w:p>
    <w:p w14:paraId="316EABA3" w14:textId="77777777" w:rsidR="00FC37B7" w:rsidRDefault="00FC37B7" w:rsidP="00FC37B7">
      <w:r>
        <w:t xml:space="preserve">   133201 tccgcattaa aatctagcga gggctttact aagcttgccc cttccgccgt tgtcataatc</w:t>
      </w:r>
    </w:p>
    <w:p w14:paraId="7DBB5890" w14:textId="77777777" w:rsidR="00FC37B7" w:rsidRDefault="00FC37B7" w:rsidP="00FC37B7">
      <w:r>
        <w:t xml:space="preserve">   133261 ggttatggca tcgcatttta ttttctttct ctggttctga aatccatccc tgtcggtgtt</w:t>
      </w:r>
    </w:p>
    <w:p w14:paraId="1741900A" w14:textId="77777777" w:rsidR="00FC37B7" w:rsidRDefault="00FC37B7" w:rsidP="00FC37B7">
      <w:r>
        <w:t xml:space="preserve">   133321 gcttatgcag tctggtcggg actcggcgtc gtcataatta cagccattgc ctggttgctt</w:t>
      </w:r>
    </w:p>
    <w:p w14:paraId="493F8FB2" w14:textId="77777777" w:rsidR="00FC37B7" w:rsidRDefault="00FC37B7" w:rsidP="00FC37B7">
      <w:r>
        <w:t xml:space="preserve">   133381 catgggcaaa agcttgatgc gtggggcttt gtaggtatgg ggctcataat tgctgccttt</w:t>
      </w:r>
    </w:p>
    <w:p w14:paraId="2678851E" w14:textId="77777777" w:rsidR="00FC37B7" w:rsidRDefault="00FC37B7" w:rsidP="00FC37B7">
      <w:r>
        <w:t xml:space="preserve">   133441 ttgctcgccc gatccccatc gtggaagtcg ctgcggaggc cgacgccatg gtgacggtgt</w:t>
      </w:r>
    </w:p>
    <w:p w14:paraId="7897A77D" w14:textId="77777777" w:rsidR="00FC37B7" w:rsidRDefault="00FC37B7" w:rsidP="00FC37B7">
      <w:r>
        <w:t xml:space="preserve">   133501 tcggcattct gaatctcacc gaggactcct tcttcgatga gagccggcgg ctagaccccg</w:t>
      </w:r>
    </w:p>
    <w:p w14:paraId="6D014D36" w14:textId="77777777" w:rsidR="00FC37B7" w:rsidRDefault="00FC37B7" w:rsidP="00FC37B7">
      <w:r>
        <w:t xml:space="preserve">   133561 ccggcgctgt caccgcggcg atcgaaatgc tgcgagtcgg atcagacgtc gtggatgtcg</w:t>
      </w:r>
    </w:p>
    <w:p w14:paraId="65FBF28C" w14:textId="77777777" w:rsidR="00FC37B7" w:rsidRDefault="00FC37B7" w:rsidP="00FC37B7">
      <w:r>
        <w:t xml:space="preserve">   133621 gaccggccgc cagccatccg gacgcgaggc ctgtatcgcc ggccgatgag atcagacgta</w:t>
      </w:r>
    </w:p>
    <w:p w14:paraId="0D94CE49" w14:textId="77777777" w:rsidR="00FC37B7" w:rsidRDefault="00FC37B7" w:rsidP="00FC37B7">
      <w:r>
        <w:t xml:space="preserve">   133681 ttgcgccgct cttagacgcc ctgtccgatc agatgcaccg tgtttcaatc gacagcttcc</w:t>
      </w:r>
    </w:p>
    <w:p w14:paraId="20BA8FCD" w14:textId="77777777" w:rsidR="00FC37B7" w:rsidRDefault="00FC37B7" w:rsidP="00FC37B7">
      <w:r>
        <w:t xml:space="preserve">   133741 aaccggaaac ccagcgctat gcgctcaagc gcggcgtggg ctacctgaac gatatccaag</w:t>
      </w:r>
    </w:p>
    <w:p w14:paraId="302B77AD" w14:textId="77777777" w:rsidR="00FC37B7" w:rsidRDefault="00FC37B7" w:rsidP="00FC37B7">
      <w:r>
        <w:t xml:space="preserve">   133801 gatttcctga ccctgcgctc tatcccgata ttgctgaggc ggactgcagg ctggtggtta</w:t>
      </w:r>
    </w:p>
    <w:p w14:paraId="0E9AF746" w14:textId="77777777" w:rsidR="00FC37B7" w:rsidRDefault="00FC37B7" w:rsidP="00FC37B7">
      <w:r>
        <w:t xml:space="preserve">   133861 tgcactcagc gcagcgggat ggcatcgcca cccgcaccgg tcaccttcga cccgaagacg</w:t>
      </w:r>
    </w:p>
    <w:p w14:paraId="6A0D0095" w14:textId="77777777" w:rsidR="00FC37B7" w:rsidRDefault="00FC37B7" w:rsidP="00FC37B7">
      <w:r>
        <w:t xml:space="preserve">   133921 cgctcgacga gattgtgcgg ttcttcgagg cgcgggtttc cgccttgcga cggagcgggg</w:t>
      </w:r>
    </w:p>
    <w:p w14:paraId="0FDC5143" w14:textId="77777777" w:rsidR="00FC37B7" w:rsidRDefault="00FC37B7" w:rsidP="00FC37B7">
      <w:r>
        <w:t xml:space="preserve">   133981 tcgctgccga ccggctcatc ctcgatccgg ggatgggatt tttcttgagc cccgcaccgg</w:t>
      </w:r>
    </w:p>
    <w:p w14:paraId="122637DB" w14:textId="77777777" w:rsidR="00FC37B7" w:rsidRDefault="00FC37B7" w:rsidP="00FC37B7">
      <w:r>
        <w:t xml:space="preserve">   134041 aaacatcgct gcacgtgctg tcgaaccttc aaaagctgaa gtcggcgttg gggcttccgc</w:t>
      </w:r>
    </w:p>
    <w:p w14:paraId="5F398F18" w14:textId="77777777" w:rsidR="00FC37B7" w:rsidRDefault="00FC37B7" w:rsidP="00FC37B7">
      <w:r>
        <w:t xml:space="preserve">   134101 tattggtctc ggtgtcgcgg aaatccttct tgggcgccac cgttggcctt cctgtaaagg</w:t>
      </w:r>
    </w:p>
    <w:p w14:paraId="3E3370F3" w14:textId="77777777" w:rsidR="00FC37B7" w:rsidRDefault="00FC37B7" w:rsidP="00FC37B7">
      <w:r>
        <w:t xml:space="preserve">   134161 atctgggtcc agcgagcctt gcggcggaac ttcacgcgat cggcaatggc gctgactacg</w:t>
      </w:r>
    </w:p>
    <w:p w14:paraId="5680DCF6" w14:textId="77777777" w:rsidR="00FC37B7" w:rsidRDefault="00FC37B7" w:rsidP="00FC37B7">
      <w:r>
        <w:t xml:space="preserve">   134221 tccgcaccca cgcgcctgga gatctgcgaa gcgcaatcac cttctcggaa accctcgcga</w:t>
      </w:r>
    </w:p>
    <w:p w14:paraId="28A9BC89" w14:textId="77777777" w:rsidR="00FC37B7" w:rsidRDefault="00FC37B7" w:rsidP="00FC37B7">
      <w:r>
        <w:t xml:space="preserve">   134281 aatttcgcag tcgcgacgcc agagaccgag ggttagatca tgcctagcat tcaccttccg</w:t>
      </w:r>
    </w:p>
    <w:p w14:paraId="12B28E37" w14:textId="77777777" w:rsidR="00FC37B7" w:rsidRDefault="00FC37B7" w:rsidP="00FC37B7">
      <w:r>
        <w:t xml:space="preserve">   134341 gccgcccgct agcggacctg gtcaggttcc gcgaaggtgg gcgcagacat gctgggctcg</w:t>
      </w:r>
    </w:p>
    <w:p w14:paraId="6706A187" w14:textId="77777777" w:rsidR="00FC37B7" w:rsidRDefault="00FC37B7" w:rsidP="00FC37B7">
      <w:r>
        <w:t xml:space="preserve">   134401 tcaggatcaa actgcactat gaggcggcgg ttcataccgc gccaggggag cgaatggaca</w:t>
      </w:r>
    </w:p>
    <w:p w14:paraId="046FB82D" w14:textId="77777777" w:rsidR="00FC37B7" w:rsidRDefault="00FC37B7" w:rsidP="00FC37B7">
      <w:r>
        <w:t xml:space="preserve">   134461 gcgaggagcc tccgaacgtt cgggtcgcct gctcgggtga tatcgacgag gttgtgcggc</w:t>
      </w:r>
    </w:p>
    <w:p w14:paraId="4CF93AB0" w14:textId="77777777" w:rsidR="00FC37B7" w:rsidRDefault="00FC37B7" w:rsidP="00FC37B7">
      <w:r>
        <w:t xml:space="preserve">   134521 tgatgcacga cgctgcggcg tggatgtccg ccaagggaac gcccgcctgg gacgtcgcgc</w:t>
      </w:r>
    </w:p>
    <w:p w14:paraId="104D4F74" w14:textId="77777777" w:rsidR="00FC37B7" w:rsidRDefault="00FC37B7" w:rsidP="00FC37B7">
      <w:r>
        <w:t xml:space="preserve">   134581 ggatcgaccg gacattcgcg gagaccttcg tcctgagatc cgagctccta gtcgcgagtt</w:t>
      </w:r>
    </w:p>
    <w:p w14:paraId="00EDBCA2" w14:textId="77777777" w:rsidR="00FC37B7" w:rsidRDefault="00FC37B7" w:rsidP="00FC37B7">
      <w:r>
        <w:t xml:space="preserve">   134641 gcagcgacgg catccatgtc tcgacgatgc cagcggagtg cttaagctac tcctagcgca</w:t>
      </w:r>
    </w:p>
    <w:p w14:paraId="3B6A3BC3" w14:textId="77777777" w:rsidR="00FC37B7" w:rsidRDefault="00FC37B7" w:rsidP="00FC37B7">
      <w:r>
        <w:t xml:space="preserve">   134701 ttgggcgctg ggacggggcg ggggtgcata gccatgcacc ggcggataag cgtgcgcgcg</w:t>
      </w:r>
    </w:p>
    <w:p w14:paraId="7583886C" w14:textId="77777777" w:rsidR="00FC37B7" w:rsidRDefault="00FC37B7" w:rsidP="00FC37B7">
      <w:r>
        <w:t xml:space="preserve">   134761 gctcgctcca ccgatttggc taggggagcg cggtgctgcg ccagctttct agaatgtcgc</w:t>
      </w:r>
    </w:p>
    <w:p w14:paraId="521581B5" w14:textId="77777777" w:rsidR="00FC37B7" w:rsidRDefault="00FC37B7" w:rsidP="00FC37B7">
      <w:r>
        <w:t xml:space="preserve">   134821 ttacttcgcg gctgacaatt aaccgcgcct cggcgcgagc cataccggag atcgccaaaa</w:t>
      </w:r>
    </w:p>
    <w:p w14:paraId="1E1DDAF1" w14:textId="77777777" w:rsidR="00FC37B7" w:rsidRDefault="00FC37B7" w:rsidP="00FC37B7">
      <w:r>
        <w:t xml:space="preserve">   134881 gtcgatcgta gtcggtaagt tggtggcggg cgaaggttga ggccacaatg ccgacgacct</w:t>
      </w:r>
    </w:p>
    <w:p w14:paraId="7A650F63" w14:textId="77777777" w:rsidR="00FC37B7" w:rsidRDefault="00FC37B7" w:rsidP="00FC37B7">
      <w:r>
        <w:t xml:space="preserve">   134941 tgcctagcga ggcttctgtc caccgtttgg ccagaatccg ttcgatgagg atctcgcggt</w:t>
      </w:r>
    </w:p>
    <w:p w14:paraId="120C3FE1" w14:textId="77777777" w:rsidR="00FC37B7" w:rsidRDefault="00FC37B7" w:rsidP="00FC37B7">
      <w:r>
        <w:t xml:space="preserve">   135001 attccggcgg gcagcgagct tgatgtttgc gaaaatgtcg ctcgaccgtc cgccgggtga</w:t>
      </w:r>
    </w:p>
    <w:p w14:paraId="7AFB5867" w14:textId="77777777" w:rsidR="00FC37B7" w:rsidRDefault="00FC37B7" w:rsidP="00FC37B7">
      <w:r>
        <w:t xml:space="preserve">   135061 ataatgtgcc ttgctgcatg cgatgcctcc aaggagacgc tcgcatcggc ctacgccaaa</w:t>
      </w:r>
    </w:p>
    <w:p w14:paraId="177B5411" w14:textId="77777777" w:rsidR="00FC37B7" w:rsidRDefault="00FC37B7" w:rsidP="00FC37B7">
      <w:r>
        <w:t xml:space="preserve">   135121 aggggtcgca tgaggtgctt gggggccgcc aaaagggtag ctcagcgaca tgccttccga</w:t>
      </w:r>
    </w:p>
    <w:p w14:paraId="7154D256" w14:textId="77777777" w:rsidR="00FC37B7" w:rsidRDefault="00FC37B7" w:rsidP="00FC37B7">
      <w:r>
        <w:t xml:space="preserve">   135181 tgttgccgtc agctaatcgc caaccttggg gggcggcagt tcgttcggcg ttccccacga</w:t>
      </w:r>
    </w:p>
    <w:p w14:paraId="5E1615FE" w14:textId="77777777" w:rsidR="00FC37B7" w:rsidRDefault="00FC37B7" w:rsidP="00FC37B7">
      <w:r>
        <w:t xml:space="preserve">   135241 caatagccag gctttcacag cctcgtggct gatagtccgg cctgcctcaa tgtcggcaat</w:t>
      </w:r>
    </w:p>
    <w:p w14:paraId="105688B8" w14:textId="77777777" w:rsidR="00FC37B7" w:rsidRDefault="00FC37B7" w:rsidP="00FC37B7">
      <w:r>
        <w:t xml:space="preserve">   135301 gccctcggcg gtcgcttcct ggtcgtcgtc aaagttgtcg gcttgggagt tcacgcagtc</w:t>
      </w:r>
    </w:p>
    <w:p w14:paraId="62C7AD58" w14:textId="77777777" w:rsidR="00FC37B7" w:rsidRDefault="00FC37B7" w:rsidP="00FC37B7">
      <w:r>
        <w:t xml:space="preserve">   135361 caactaccac aacacccgac cgcccggcca caccggtccg acgcctacgc ctttacggcc</w:t>
      </w:r>
    </w:p>
    <w:p w14:paraId="2151F325" w14:textId="77777777" w:rsidR="00FC37B7" w:rsidRDefault="00FC37B7" w:rsidP="00FC37B7">
      <w:r>
        <w:t xml:space="preserve">   135421 acacggtgta atggaggaga gagagccaac acatgcgcca gcgcgaatgg cttggcggcg</w:t>
      </w:r>
    </w:p>
    <w:p w14:paraId="5FE994AD" w14:textId="77777777" w:rsidR="00FC37B7" w:rsidRDefault="00FC37B7" w:rsidP="00FC37B7">
      <w:r>
        <w:t xml:space="preserve">   135481 gtccgcagga tttcagtcgc cgcctcgtag gcttcagacg ggaccactcg gtccggaggc</w:t>
      </w:r>
    </w:p>
    <w:p w14:paraId="1EF9A091" w14:textId="77777777" w:rsidR="00FC37B7" w:rsidRDefault="00FC37B7" w:rsidP="00FC37B7">
      <w:r>
        <w:t xml:space="preserve">   135541 gttgcggcgg gacccctagt gtgcgccctt cacagaccct gaggagcgca ccgctcgcct</w:t>
      </w:r>
    </w:p>
    <w:p w14:paraId="6991ADD8" w14:textId="77777777" w:rsidR="00FC37B7" w:rsidRDefault="00FC37B7" w:rsidP="00FC37B7">
      <w:r>
        <w:t xml:space="preserve">   135601 tcttgctgcc catcgcgata gcggggacat cacaactgag caaactcagg gacgcccagt</w:t>
      </w:r>
    </w:p>
    <w:p w14:paraId="14C72923" w14:textId="77777777" w:rsidR="00FC37B7" w:rsidRDefault="00FC37B7" w:rsidP="00FC37B7">
      <w:r>
        <w:t xml:space="preserve">   135661 gttgcggcgg gacatccact tctgcgtttt tacagctgcg cgccggcggg catcgcaaca</w:t>
      </w:r>
    </w:p>
    <w:p w14:paraId="3781EC3F" w14:textId="77777777" w:rsidR="00FC37B7" w:rsidRDefault="00FC37B7" w:rsidP="00FC37B7">
      <w:r>
        <w:t xml:space="preserve">   135721 gccatgcgaa cgccggtgtc gtacccgcca tcgctttcgc gcagaacaac cgtggtgaag</w:t>
      </w:r>
    </w:p>
    <w:p w14:paraId="0E510023" w14:textId="77777777" w:rsidR="00FC37B7" w:rsidRDefault="00FC37B7" w:rsidP="00FC37B7">
      <w:r>
        <w:t xml:space="preserve">   135781 tgcgcttcga gtcgggccat ggccaggtgg cttgcaccgt gctgtccaac ggcaagccgg</w:t>
      </w:r>
    </w:p>
    <w:p w14:paraId="547EEA9F" w14:textId="77777777" w:rsidR="00FC37B7" w:rsidRDefault="00FC37B7" w:rsidP="00FC37B7">
      <w:r>
        <w:t xml:space="preserve">   135841 gctacggcgt gccgatggtg gcctgcgtgt ctctgcgcgg ccgcgagcag ggccttgcag</w:t>
      </w:r>
    </w:p>
    <w:p w14:paraId="23FBC089" w14:textId="77777777" w:rsidR="00FC37B7" w:rsidRDefault="00FC37B7" w:rsidP="00FC37B7">
      <w:r>
        <w:t xml:space="preserve">   135901 cggagctggg cggcagcgta gcggccacac tgcgtaccag cggcggcggc gcggacaagc</w:t>
      </w:r>
    </w:p>
    <w:p w14:paraId="0C161B65" w14:textId="77777777" w:rsidR="00FC37B7" w:rsidRDefault="00FC37B7" w:rsidP="00FC37B7">
      <w:r>
        <w:t xml:space="preserve">   135961 cccatgtgct ggcccccgac ttcgaggcgc atttccgcta cgactggaac gaccccggcc</w:t>
      </w:r>
    </w:p>
    <w:p w14:paraId="47259A14" w14:textId="77777777" w:rsidR="00FC37B7" w:rsidRDefault="00FC37B7" w:rsidP="00FC37B7">
      <w:r>
        <w:t xml:space="preserve">   136021 ccggcgactg gtcgcactgg cgggtgcggc ggctgatgcc gacggagtgc gagcggctgc</w:t>
      </w:r>
    </w:p>
    <w:p w14:paraId="0894C770" w14:textId="77777777" w:rsidR="00FC37B7" w:rsidRDefault="00FC37B7" w:rsidP="00FC37B7">
      <w:r>
        <w:t xml:space="preserve">   136081 aaggcatgcc cgatgactac acgctgatcc cctaccgcgg caagcccgcc gcggatgcgc</w:t>
      </w:r>
    </w:p>
    <w:p w14:paraId="4EB3C2D1" w14:textId="77777777" w:rsidR="00FC37B7" w:rsidRDefault="00FC37B7" w:rsidP="00FC37B7">
      <w:r>
        <w:t xml:space="preserve">   136141 cgcgctacaa agcaatcggc aactccatgg ccgtcccgtg catggcatgg ctgggccagc</w:t>
      </w:r>
    </w:p>
    <w:p w14:paraId="6145AF6E" w14:textId="77777777" w:rsidR="00FC37B7" w:rsidRDefault="00FC37B7" w:rsidP="00FC37B7">
      <w:r>
        <w:t xml:space="preserve">   136201 gcctggtgca gtgcctgcac aagacgggct cgaccgcttc ggattgatcg gcgacgcagc</w:t>
      </w:r>
    </w:p>
    <w:p w14:paraId="4967F131" w14:textId="77777777" w:rsidR="00FC37B7" w:rsidRDefault="00FC37B7" w:rsidP="00FC37B7">
      <w:r>
        <w:t xml:space="preserve">   136261 ctgcgggccg cgccattctc cctcctgcat tgccgacgta tcggcagcag cccgcagcca</w:t>
      </w:r>
    </w:p>
    <w:p w14:paraId="339CC3A9" w14:textId="77777777" w:rsidR="00FC37B7" w:rsidRDefault="00FC37B7" w:rsidP="00FC37B7">
      <w:r>
        <w:t xml:space="preserve">   136321 gggtgtcaag gctgccgtgg gttccccccg cgccacccgc cagttcgcct cggcatctca</w:t>
      </w:r>
    </w:p>
    <w:p w14:paraId="200B0296" w14:textId="77777777" w:rsidR="00FC37B7" w:rsidRDefault="00FC37B7" w:rsidP="00FC37B7">
      <w:r>
        <w:t xml:space="preserve">   136381 ccggcgaacg ctgcccaccg gggcatcgat gcctcttttc tccaacccac gggatggccg</w:t>
      </w:r>
    </w:p>
    <w:p w14:paraId="616F0650" w14:textId="77777777" w:rsidR="00FC37B7" w:rsidRDefault="00FC37B7" w:rsidP="00FC37B7">
      <w:r>
        <w:t xml:space="preserve">   136441 ccacgtcccg tcaggggcat gtcgccaccc ggtcgatttc aggagaattt taaagttttt</w:t>
      </w:r>
    </w:p>
    <w:p w14:paraId="7B521263" w14:textId="77777777" w:rsidR="00FC37B7" w:rsidRDefault="00FC37B7" w:rsidP="00FC37B7">
      <w:r>
        <w:t xml:space="preserve">   136501 accatcattc ttgtcactgt tacctttcga actcacatta aattctttca tcttctaaaa</w:t>
      </w:r>
    </w:p>
    <w:p w14:paraId="16984C50" w14:textId="77777777" w:rsidR="00FC37B7" w:rsidRDefault="00FC37B7" w:rsidP="00FC37B7">
      <w:r>
        <w:t xml:space="preserve">   136561 attaatatta actaatgtat aatcctactg tgaacaagaa aacgcgtgca aaatatgtat</w:t>
      </w:r>
    </w:p>
    <w:p w14:paraId="6BB465B6" w14:textId="77777777" w:rsidR="00FC37B7" w:rsidRDefault="00FC37B7" w:rsidP="00FC37B7">
      <w:r>
        <w:t xml:space="preserve">   136621 tagaagagat ggaaaagctt tttccggata gtagctcaga gttgaggaac tgggaaacag</w:t>
      </w:r>
    </w:p>
    <w:p w14:paraId="02AEF05B" w14:textId="77777777" w:rsidR="00FC37B7" w:rsidRDefault="00FC37B7" w:rsidP="00FC37B7">
      <w:r>
        <w:t xml:space="preserve">   136681 atttccaatt tcttctttgc atcattttat cagctcagac gactgatttg caggtgaata</w:t>
      </w:r>
    </w:p>
    <w:p w14:paraId="0C4782A4" w14:textId="77777777" w:rsidR="00FC37B7" w:rsidRDefault="00FC37B7" w:rsidP="00FC37B7">
      <w:r>
        <w:t xml:space="preserve">   136741 aagtgactca taatctattc gctaaatatc ctgatccggc ttcactttcg gaggcggaag</w:t>
      </w:r>
    </w:p>
    <w:p w14:paraId="2E6B8E2C" w14:textId="77777777" w:rsidR="00FC37B7" w:rsidRDefault="00FC37B7" w:rsidP="00FC37B7">
      <w:r>
        <w:t xml:space="preserve">   136801 tcggagaggt agagaagata ttaagctcta taaattacta tcgcactaaa tctaagaata</w:t>
      </w:r>
    </w:p>
    <w:p w14:paraId="6F39E81E" w14:textId="77777777" w:rsidR="00FC37B7" w:rsidRDefault="00FC37B7" w:rsidP="00FC37B7">
      <w:r>
        <w:t xml:space="preserve">   136861 ttgtaaatgc ggctaaggtt gtgaaaacta ggtttcacgg ccgagttcct aggagtgtag</w:t>
      </w:r>
    </w:p>
    <w:p w14:paraId="1B8AB60F" w14:textId="77777777" w:rsidR="00FC37B7" w:rsidRDefault="00FC37B7" w:rsidP="00FC37B7">
      <w:r>
        <w:t xml:space="preserve">   136921 aaaaattgat cgaaatccca ggcgtcggat tgaagactgc taatgtatat ttgaatagta</w:t>
      </w:r>
    </w:p>
    <w:p w14:paraId="33770F94" w14:textId="77777777" w:rsidR="00FC37B7" w:rsidRDefault="00FC37B7" w:rsidP="00FC37B7">
      <w:r>
        <w:t xml:space="preserve">   136981 tgtatcaagc gaatcaggga gtgggagcag acactcatgt gatgcgagtt tcgaggagac</w:t>
      </w:r>
    </w:p>
    <w:p w14:paraId="799D6818" w14:textId="77777777" w:rsidR="00FC37B7" w:rsidRDefault="00FC37B7" w:rsidP="00FC37B7">
      <w:r>
        <w:t xml:space="preserve">   137041 ttggtttcac ggatagtcgt gaccctagga aggtcgcaat cgcgctacaa aagctgtatc</w:t>
      </w:r>
    </w:p>
    <w:p w14:paraId="26AF5DED" w14:textId="77777777" w:rsidR="00FC37B7" w:rsidRDefault="00FC37B7" w:rsidP="00FC37B7">
      <w:r>
        <w:t xml:space="preserve">   137101 cgaaaaaaga ttggtaccga gttacggcgt tatttgtctt gtatgggagg tactattgca</w:t>
      </w:r>
    </w:p>
    <w:p w14:paraId="30B314A8" w14:textId="77777777" w:rsidR="00FC37B7" w:rsidRDefault="00FC37B7" w:rsidP="00FC37B7">
      <w:r>
        <w:t xml:space="preserve">   137161 aggctagagt caagccagaa aatagcaaat gtatttttaa ggaattttgt actcactgta</w:t>
      </w:r>
    </w:p>
    <w:p w14:paraId="612C366A" w14:textId="77777777" w:rsidR="00FC37B7" w:rsidRDefault="00FC37B7" w:rsidP="00FC37B7">
      <w:r>
        <w:t xml:space="preserve">   137221 ggtaatgact ccaacttact gatagtgttt tatgttcaga taatgcccga tgaccttgtc</w:t>
      </w:r>
    </w:p>
    <w:p w14:paraId="783061FD" w14:textId="77777777" w:rsidR="00FC37B7" w:rsidRDefault="00FC37B7" w:rsidP="00FC37B7">
      <w:r>
        <w:t xml:space="preserve">   137281 atacagctcc accgattttg agaacgacag tgacttccgt cccagccttg ccagatgttg</w:t>
      </w:r>
    </w:p>
    <w:p w14:paraId="732C0CCF" w14:textId="77777777" w:rsidR="00FC37B7" w:rsidRDefault="00FC37B7" w:rsidP="00FC37B7">
      <w:r>
        <w:t xml:space="preserve">   137341 tcgcagattc aggttatgtc gctcaatgcg ctgagtgtaa cgcttgctga taacgtgcag</w:t>
      </w:r>
    </w:p>
    <w:p w14:paraId="7BF46299" w14:textId="77777777" w:rsidR="00FC37B7" w:rsidRDefault="00FC37B7" w:rsidP="00FC37B7">
      <w:r>
        <w:t xml:space="preserve">   137401 ctttcccttc aggcgggatt catacagcgg ccagccatcc gtcatccata ccacgacctc</w:t>
      </w:r>
    </w:p>
    <w:p w14:paraId="69777C18" w14:textId="77777777" w:rsidR="00FC37B7" w:rsidRDefault="00FC37B7" w:rsidP="00FC37B7">
      <w:r>
        <w:t xml:space="preserve">   137461 aaaggccgac agcaggctca gaagacgctc cagtgtggcc agagtgcgtt caccgaagac</w:t>
      </w:r>
    </w:p>
    <w:p w14:paraId="27E08FF1" w14:textId="77777777" w:rsidR="00FC37B7" w:rsidRDefault="00FC37B7" w:rsidP="00FC37B7">
      <w:r>
        <w:t xml:space="preserve">   137521 gtgcgccaca accgtcctcc gtatcctgtc atacgcgtaa aacagccagc gctgacgtga</w:t>
      </w:r>
    </w:p>
    <w:p w14:paraId="6CFEE79D" w14:textId="77777777" w:rsidR="00FC37B7" w:rsidRDefault="00FC37B7" w:rsidP="00FC37B7">
      <w:r>
        <w:t xml:space="preserve">   137581 tttagcaccg acgtagcccc actgttcgtc catttcagcg cagacaatca catcactgcc</w:t>
      </w:r>
    </w:p>
    <w:p w14:paraId="0A0874CA" w14:textId="77777777" w:rsidR="00FC37B7" w:rsidRDefault="00FC37B7" w:rsidP="00FC37B7">
      <w:r>
        <w:t xml:space="preserve">   137641 cggttgtatg cgcgaggtta ccgactgcgg cctgagtttt ttaagtgacg taaaaccgtg</w:t>
      </w:r>
    </w:p>
    <w:p w14:paraId="01751B84" w14:textId="77777777" w:rsidR="00FC37B7" w:rsidRDefault="00FC37B7" w:rsidP="00FC37B7">
      <w:r>
        <w:t xml:space="preserve">   137701 ttgaggccaa cgcccataat gcgtgcactg gcgcgacatc cgacgccatt catggccata</w:t>
      </w:r>
    </w:p>
    <w:p w14:paraId="04AD37ED" w14:textId="77777777" w:rsidR="00FC37B7" w:rsidRDefault="00FC37B7" w:rsidP="00FC37B7">
      <w:r>
        <w:t xml:space="preserve">   137761 tcaatgattt tctggtgcgt accgggctga gaggcggtgt aagtgaactg tagttgccat</w:t>
      </w:r>
    </w:p>
    <w:p w14:paraId="04472F95" w14:textId="77777777" w:rsidR="00FC37B7" w:rsidRDefault="00FC37B7" w:rsidP="00FC37B7">
      <w:r>
        <w:t xml:space="preserve">   137821 gttttacggc aatgagagca gagatagcgc tgatgtccgg cagtgctttt gccgttacgc</w:t>
      </w:r>
    </w:p>
    <w:p w14:paraId="39F913BF" w14:textId="77777777" w:rsidR="00FC37B7" w:rsidRDefault="00FC37B7" w:rsidP="00FC37B7">
      <w:r>
        <w:t xml:space="preserve">   137881 accacgcctt cagtagcgga gcaggaagga catctgatgg aaatggaagc cacgcaagca</w:t>
      </w:r>
    </w:p>
    <w:p w14:paraId="23774BD3" w14:textId="77777777" w:rsidR="00FC37B7" w:rsidRDefault="00FC37B7" w:rsidP="00FC37B7">
      <w:r>
        <w:t xml:space="preserve">   137941 ccttaaaatc accatcatac actaaatcag taagttggca gcattaccaa tcatctgttc</w:t>
      </w:r>
    </w:p>
    <w:p w14:paraId="32A49FF7" w14:textId="77777777" w:rsidR="00FC37B7" w:rsidRDefault="00FC37B7" w:rsidP="00FC37B7">
      <w:r>
        <w:t xml:space="preserve">   138001 tccaatgact ggtctaaaaa ctagtattaa gactatcact tatttaagtg atattggttg</w:t>
      </w:r>
    </w:p>
    <w:p w14:paraId="7099970D" w14:textId="77777777" w:rsidR="00FC37B7" w:rsidRDefault="00FC37B7" w:rsidP="00FC37B7">
      <w:r>
        <w:t xml:space="preserve">   138061 tctggagatt cagggggcca gtctagtgat cttgaccctc catctccgaa cagcttttgt</w:t>
      </w:r>
    </w:p>
    <w:p w14:paraId="4F44C322" w14:textId="77777777" w:rsidR="00FC37B7" w:rsidRDefault="00FC37B7" w:rsidP="00FC37B7">
      <w:r>
        <w:t xml:space="preserve">   138121 atcttaagtt aacgatgtcc gctgccgccg gtattccctc ggggagtgat atcccagcgc</w:t>
      </w:r>
    </w:p>
    <w:p w14:paraId="1BFEE178" w14:textId="77777777" w:rsidR="00FC37B7" w:rsidRDefault="00FC37B7" w:rsidP="00FC37B7">
      <w:r>
        <w:t xml:space="preserve">   138181 gctgtgcggg tggttttcat tgtaatgcgt gaacgctact gcaaggtttc gcagtgctgt</w:t>
      </w:r>
    </w:p>
    <w:p w14:paraId="1C1C8493" w14:textId="77777777" w:rsidR="00FC37B7" w:rsidRDefault="00FC37B7" w:rsidP="00FC37B7">
      <w:r>
        <w:t xml:space="preserve">   138241 tctcacatcc ggttttggca tgaacgcgat atagtcttct ttcatcgttt tcacgaaccg</w:t>
      </w:r>
    </w:p>
    <w:p w14:paraId="0D16B5ED" w14:textId="77777777" w:rsidR="00FC37B7" w:rsidRDefault="00FC37B7" w:rsidP="00FC37B7">
      <w:r>
        <w:t xml:space="preserve">   138301 ttcggccatg ccattactct gcgggctgct caccgctgtt gtgcagggct ccagattcag</w:t>
      </w:r>
    </w:p>
    <w:p w14:paraId="3B4DF341" w14:textId="77777777" w:rsidR="00FC37B7" w:rsidRDefault="00FC37B7" w:rsidP="00FC37B7">
      <w:r>
        <w:t xml:space="preserve">   138361 ctctctcgcg aacctccacg tttcatacgc ggtatacgct gaaccgttgt ccgtcagcca</w:t>
      </w:r>
    </w:p>
    <w:p w14:paraId="3879DA42" w14:textId="77777777" w:rsidR="00FC37B7" w:rsidRDefault="00FC37B7" w:rsidP="00FC37B7">
      <w:r>
        <w:t xml:space="preserve">   138421 ctgcaccgct gtatcgggca acctgtcgcc gaagcgcttt tccaccgacc tcagcatcac</w:t>
      </w:r>
    </w:p>
    <w:p w14:paraId="35B6E10E" w14:textId="77777777" w:rsidR="00FC37B7" w:rsidRDefault="00FC37B7" w:rsidP="00FC37B7">
      <w:r>
        <w:t xml:space="preserve">   138481 atcctgcacg gttgaactgt catagcctcc cgtgcttgct gcccagtcta tggcctcacg</w:t>
      </w:r>
    </w:p>
    <w:p w14:paraId="43E4B013" w14:textId="77777777" w:rsidR="00FC37B7" w:rsidRDefault="00FC37B7" w:rsidP="00FC37B7">
      <w:r>
        <w:t xml:space="preserve">   138541 gtcgcagcag tccagcgcga acgttacccg cagtttttcg ccgttgtcgc agccgaactc</w:t>
      </w:r>
    </w:p>
    <w:p w14:paraId="3743A883" w14:textId="77777777" w:rsidR="00FC37B7" w:rsidRDefault="00FC37B7" w:rsidP="00FC37B7">
      <w:r>
        <w:t xml:space="preserve">   138601 gaagccatct gaacaccagc gcatatcgct ttctgccacc gctatcttgc ccttatgttc</w:t>
      </w:r>
    </w:p>
    <w:p w14:paraId="39A47ABD" w14:textId="77777777" w:rsidR="00FC37B7" w:rsidRDefault="00FC37B7" w:rsidP="00FC37B7">
      <w:r>
        <w:t xml:space="preserve">   138661 acgcttcggt cgctctggtt tgtcatgcaa caacaacagg ttatgctcgc tcattatcct</w:t>
      </w:r>
    </w:p>
    <w:p w14:paraId="760573A2" w14:textId="77777777" w:rsidR="00FC37B7" w:rsidRDefault="00FC37B7" w:rsidP="00FC37B7">
      <w:r>
        <w:t xml:space="preserve">   138721 gtaaagccgt ttggcgttca caggtggctg tccctctgtg cgacgttgct tgcgcaggat</w:t>
      </w:r>
    </w:p>
    <w:p w14:paraId="4A31F8EC" w14:textId="77777777" w:rsidR="00FC37B7" w:rsidRDefault="00FC37B7" w:rsidP="00FC37B7">
      <w:r>
        <w:t xml:space="preserve">   138781 gccccacacg cgtcgataac cataactcgg catatcgctg atgatgtcga ggatagccga</w:t>
      </w:r>
    </w:p>
    <w:p w14:paraId="7A27654D" w14:textId="77777777" w:rsidR="00FC37B7" w:rsidRDefault="00FC37B7" w:rsidP="00FC37B7">
      <w:r>
        <w:t xml:space="preserve">   138841 cagtatttct tcgtctgctt cgtcattacg ccggttacag cgcttgtcct gccagtcggc</w:t>
      </w:r>
    </w:p>
    <w:p w14:paraId="54662692" w14:textId="77777777" w:rsidR="00FC37B7" w:rsidRDefault="00FC37B7" w:rsidP="00FC37B7">
      <w:r>
        <w:t xml:space="preserve">   138901 agaacggtta atccgcagtg acagctgcgc acgcgacacg cccatggtgc ggctgaccag</w:t>
      </w:r>
    </w:p>
    <w:p w14:paraId="6DE28295" w14:textId="77777777" w:rsidR="00FC37B7" w:rsidRDefault="00FC37B7" w:rsidP="00FC37B7">
      <w:r>
        <w:t xml:space="preserve">   138961 ggctattccc cgtcctttgg caacaagggc gcgtgcgcta tccattttcg cgactggccg</w:t>
      </w:r>
    </w:p>
    <w:p w14:paraId="25B87C47" w14:textId="77777777" w:rsidR="00FC37B7" w:rsidRDefault="00FC37B7" w:rsidP="00FC37B7">
      <w:r>
        <w:t xml:space="preserve">   139021 tactccacgg cttctttcag gatctcaact tccatcgtct tcttgcccag aaggcgctga</w:t>
      </w:r>
    </w:p>
    <w:p w14:paraId="318463DF" w14:textId="77777777" w:rsidR="00FC37B7" w:rsidRDefault="00FC37B7" w:rsidP="00FC37B7">
      <w:r>
        <w:t xml:space="preserve">   139081 agttcccgga cctgcttcag agcagcagta agctcagaag caggaacgac ttcctctccg</w:t>
      </w:r>
    </w:p>
    <w:p w14:paraId="3EF81EB4" w14:textId="77777777" w:rsidR="00FC37B7" w:rsidRDefault="00FC37B7" w:rsidP="00FC37B7">
      <w:r>
        <w:t xml:space="preserve">   139141 gccgcaacgg cggtgaggct gccttcctga tattgcttct tccacttaaa cagcaggctg</w:t>
      </w:r>
    </w:p>
    <w:p w14:paraId="4FBEBE2D" w14:textId="77777777" w:rsidR="00FC37B7" w:rsidRDefault="00FC37B7" w:rsidP="00FC37B7">
      <w:r>
        <w:t xml:space="preserve">   139201 ggctggatac catgcaggcg ggcgacatgg gagacattca tgcccggctc catcgtctgc</w:t>
      </w:r>
    </w:p>
    <w:p w14:paraId="63929591" w14:textId="77777777" w:rsidR="00FC37B7" w:rsidRDefault="00FC37B7" w:rsidP="00FC37B7">
      <w:r>
        <w:t xml:space="preserve">   139261 tggataatgg cgatcttctc ctgaggagtt ttacgtttac gggcttcttg ccctaacagg</w:t>
      </w:r>
    </w:p>
    <w:p w14:paraId="0980D7FC" w14:textId="77777777" w:rsidR="00FC37B7" w:rsidRDefault="00FC37B7" w:rsidP="00FC37B7">
      <w:r>
        <w:t xml:space="preserve">   139321 atcccggtca tctcaaaatt ggcgttagtg ttagacatat attcaagcct atctcttatc</w:t>
      </w:r>
    </w:p>
    <w:p w14:paraId="2EEA9F23" w14:textId="77777777" w:rsidR="00FC37B7" w:rsidRDefault="00FC37B7" w:rsidP="00FC37B7">
      <w:r>
        <w:t xml:space="preserve">   139381 tggagataca gctactgtcc ggtgtttcag ggggctacat cattatgggc gttggcctca</w:t>
      </w:r>
    </w:p>
    <w:p w14:paraId="79E7CB37" w14:textId="77777777" w:rsidR="00FC37B7" w:rsidRDefault="00FC37B7" w:rsidP="00FC37B7">
      <w:r>
        <w:t xml:space="preserve">   139441 acacggtttt acgtcactta aaaaactcag gccgcagtcg gtaacctcgc gcatacaacc</w:t>
      </w:r>
    </w:p>
    <w:p w14:paraId="4C6C0473" w14:textId="77777777" w:rsidR="00FC37B7" w:rsidRDefault="00FC37B7" w:rsidP="00FC37B7">
      <w:r>
        <w:t xml:space="preserve">   139501 gggcagtgat gtgattgtct gcgctgaaat ggacgaacag tggggctacg tcggtgctaa</w:t>
      </w:r>
    </w:p>
    <w:p w14:paraId="66F39933" w14:textId="77777777" w:rsidR="00FC37B7" w:rsidRDefault="00FC37B7" w:rsidP="00FC37B7">
      <w:r>
        <w:t xml:space="preserve">   139561 atcacgtcag cgctggctgt tttacgcgta tgacaggata cggaggacgg ttgtggcgca</w:t>
      </w:r>
    </w:p>
    <w:p w14:paraId="2A49292C" w14:textId="77777777" w:rsidR="00FC37B7" w:rsidRDefault="00FC37B7" w:rsidP="00FC37B7">
      <w:r>
        <w:t xml:space="preserve">   139621 cgtcttcggt gaacgcactc tggccacact ggagcgtctt ctgagcctgc tgtcggcctt</w:t>
      </w:r>
    </w:p>
    <w:p w14:paraId="53BD4930" w14:textId="77777777" w:rsidR="00FC37B7" w:rsidRDefault="00FC37B7" w:rsidP="00FC37B7">
      <w:r>
        <w:t xml:space="preserve">   139681 tgaggtcgtg gtatggatga cggatggctg gccgctgtat gaatcacgcc tgaagggaaa</w:t>
      </w:r>
    </w:p>
    <w:p w14:paraId="1FAD85DD" w14:textId="77777777" w:rsidR="00FC37B7" w:rsidRDefault="00FC37B7" w:rsidP="00FC37B7">
      <w:r>
        <w:t xml:space="preserve">   139741 gctgcacgtt aacagcaagc gttacactca gcgcattgag cgacataacc tgaatctgcg</w:t>
      </w:r>
    </w:p>
    <w:p w14:paraId="5EF53771" w14:textId="77777777" w:rsidR="00FC37B7" w:rsidRDefault="00FC37B7" w:rsidP="00FC37B7">
      <w:r>
        <w:t xml:space="preserve">   139801 acaacatctg gcaaggctgg gacggaagtc actgtcgttc tcaaaatcgg tggagctgca</w:t>
      </w:r>
    </w:p>
    <w:p w14:paraId="005CC0D2" w14:textId="77777777" w:rsidR="00FC37B7" w:rsidRDefault="00FC37B7" w:rsidP="00FC37B7">
      <w:r>
        <w:t xml:space="preserve">   139861 tgacaaggtc atcgggcatt atctgaacat aaaacactat cagtaagttg gggtcattac</w:t>
      </w:r>
    </w:p>
    <w:p w14:paraId="015DF8CE" w14:textId="77777777" w:rsidR="00FC37B7" w:rsidRDefault="00FC37B7" w:rsidP="00FC37B7">
      <w:r>
        <w:t xml:space="preserve">   139921 ccaggcacag ttaagcaaag aagatcgcat ttacgtcaaa aagtccattc gctggcttac</w:t>
      </w:r>
    </w:p>
    <w:p w14:paraId="0D1EB961" w14:textId="77777777" w:rsidR="00FC37B7" w:rsidRDefault="00FC37B7" w:rsidP="00FC37B7">
      <w:r>
        <w:t xml:space="preserve">   139981 cctgaagcga cccggcaacc tgacgcccgc agagcaaaag gcgctggagg ttgtaaagca</w:t>
      </w:r>
    </w:p>
    <w:p w14:paraId="6EBA651C" w14:textId="77777777" w:rsidR="00FC37B7" w:rsidRDefault="00FC37B7" w:rsidP="00FC37B7">
      <w:r>
        <w:t xml:space="preserve">   140041 ggcgatccca gcacttgcca tggcctatga cttcaaggaa gccttcttct gcatctacga</w:t>
      </w:r>
    </w:p>
    <w:p w14:paraId="7FC5E266" w14:textId="77777777" w:rsidR="00FC37B7" w:rsidRDefault="00FC37B7" w:rsidP="00FC37B7">
      <w:r>
        <w:t xml:space="preserve">   140101 cgaacccgac aagcagagtg ctcagaacgc ctttgaggct tggaagaaca gcctgccgcc</w:t>
      </w:r>
    </w:p>
    <w:p w14:paraId="658B4D60" w14:textId="77777777" w:rsidR="00FC37B7" w:rsidRDefault="00FC37B7" w:rsidP="00FC37B7">
      <w:r>
        <w:t xml:space="preserve">   140161 ttatggcatg gagcctttca aaaaactggt aaaaacggta cacaaccatt acgacgacat</w:t>
      </w:r>
    </w:p>
    <w:p w14:paraId="2C24527D" w14:textId="77777777" w:rsidR="00FC37B7" w:rsidRDefault="00FC37B7" w:rsidP="00FC37B7">
      <w:r>
        <w:t xml:space="preserve">   140221 ctttgcctac tgggatgcgc cgttctcact caccaatggc tataccgaag ggctcaacgg</w:t>
      </w:r>
    </w:p>
    <w:p w14:paraId="087D4D7F" w14:textId="77777777" w:rsidR="00FC37B7" w:rsidRDefault="00FC37B7" w:rsidP="00FC37B7">
      <w:r>
        <w:t xml:space="preserve">   140281 tttgatcaag atgtccaacc ggttaggtcg gggttatagc tatgagatca tccgtgcaaa</w:t>
      </w:r>
    </w:p>
    <w:p w14:paraId="4A12AA92" w14:textId="77777777" w:rsidR="00FC37B7" w:rsidRDefault="00FC37B7" w:rsidP="00FC37B7">
      <w:r>
        <w:t xml:space="preserve">   140341 gacgttgtac tccaaagaag cccgcaaggt tggcagtggt attcgagcag gacgaggcaa</w:t>
      </w:r>
    </w:p>
    <w:p w14:paraId="49268E09" w14:textId="77777777" w:rsidR="00FC37B7" w:rsidRDefault="00FC37B7" w:rsidP="00FC37B7">
      <w:r>
        <w:t xml:space="preserve">   140401 ggtcgagtat ggaccgcaca ttccgacatt gttgaagcag gcagaaggtg gagagttgga</w:t>
      </w:r>
    </w:p>
    <w:p w14:paraId="6723D7CB" w14:textId="77777777" w:rsidR="00FC37B7" w:rsidRDefault="00FC37B7" w:rsidP="00FC37B7">
      <w:r>
        <w:t xml:space="preserve">   140461 ttaacgcgag agagggcgcg tctgagaatc caaccaatgt tagattttcg cagggtggtg</w:t>
      </w:r>
    </w:p>
    <w:p w14:paraId="651A6F7E" w14:textId="77777777" w:rsidR="00FC37B7" w:rsidRDefault="00FC37B7" w:rsidP="00FC37B7">
      <w:r>
        <w:t xml:space="preserve">   140521 aaaaacagaa aaatccaacc agaagcagct ttttgtccga ctaagaatca agggttagaa</w:t>
      </w:r>
    </w:p>
    <w:p w14:paraId="4234326E" w14:textId="77777777" w:rsidR="00FC37B7" w:rsidRDefault="00FC37B7" w:rsidP="00FC37B7">
      <w:r>
        <w:t xml:space="preserve">   140581 tggatgaatt ccaaccctag aatgcaaata gcccatataa taattccttt cagacaggta</w:t>
      </w:r>
    </w:p>
    <w:p w14:paraId="677F70E3" w14:textId="77777777" w:rsidR="00FC37B7" w:rsidRDefault="00FC37B7" w:rsidP="00FC37B7">
      <w:r>
        <w:t xml:space="preserve">   140641 ccggttaagt gtagctgagt cagacaaaaa agccccctga cggggggcaa aaatgtagca</w:t>
      </w:r>
    </w:p>
    <w:p w14:paraId="1F1AA6E2" w14:textId="77777777" w:rsidR="00FC37B7" w:rsidRDefault="00FC37B7" w:rsidP="00FC37B7">
      <w:r>
        <w:t xml:space="preserve">   140701 acgttgtttc aggaaaatct atcagggaaa aggtaacagc acggatacta ccgtcgcatt</w:t>
      </w:r>
    </w:p>
    <w:p w14:paraId="5C80ED96" w14:textId="77777777" w:rsidR="00FC37B7" w:rsidRDefault="00FC37B7" w:rsidP="00FC37B7">
      <w:r>
        <w:t xml:space="preserve">   140761 cagcctgcat tgatcatgcg gcggtgcgct tcggccatgg cctgatgtgg gccggattgc</w:t>
      </w:r>
    </w:p>
    <w:p w14:paraId="59278A41" w14:textId="77777777" w:rsidR="00FC37B7" w:rsidRDefault="00FC37B7" w:rsidP="00FC37B7">
      <w:r>
        <w:t xml:space="preserve">   140821 ccgttattca tgaattcatg agcaaccgct gctctttcat gctcattcat cgccgcgtaa</w:t>
      </w:r>
    </w:p>
    <w:p w14:paraId="5CEFB5A1" w14:textId="77777777" w:rsidR="00FC37B7" w:rsidRDefault="00FC37B7" w:rsidP="00FC37B7">
      <w:r>
        <w:t xml:space="preserve">   140881 gacgttgacg ggacggtcgt ggataccgtg ttatttccca tcatcttctg atgactttcc</w:t>
      </w:r>
    </w:p>
    <w:p w14:paraId="7317CF68" w14:textId="77777777" w:rsidR="00FC37B7" w:rsidRDefault="00FC37B7" w:rsidP="00FC37B7">
      <w:r>
        <w:t xml:space="preserve">   140941 accattttct ggtgagcatc cgccgagccg ttcgtcatgg tttcatgagc aataatggcc</w:t>
      </w:r>
    </w:p>
    <w:p w14:paraId="737CB486" w14:textId="77777777" w:rsidR="00FC37B7" w:rsidRDefault="00FC37B7" w:rsidP="00FC37B7">
      <w:r>
        <w:t xml:space="preserve">   141001 tgttcatgct ggtccatacc ggtcatacga ggagcagtcc cctggatccc gacaggagcc</w:t>
      </w:r>
    </w:p>
    <w:p w14:paraId="122680AD" w14:textId="77777777" w:rsidR="00FC37B7" w:rsidRDefault="00FC37B7" w:rsidP="00FC37B7">
      <w:r>
        <w:t xml:space="preserve">   141061 tcagcagact gcatctggtg agcaggagcc tgtgcattgt tgacgcgatc atggatattc</w:t>
      </w:r>
    </w:p>
    <w:p w14:paraId="6A233A65" w14:textId="77777777" w:rsidR="00FC37B7" w:rsidRDefault="00FC37B7" w:rsidP="00FC37B7">
      <w:r>
        <w:t xml:space="preserve">   141121 acggtttcag tggcccaggc cgatgaaatt aaaccaaagc ccagcaaaga tgctaatacg</w:t>
      </w:r>
    </w:p>
    <w:p w14:paraId="648434D1" w14:textId="77777777" w:rsidR="00FC37B7" w:rsidRDefault="00FC37B7" w:rsidP="00FC37B7">
      <w:r>
        <w:t xml:space="preserve">   141181 atatttttca tgataactct ccatttctga attagtgatg tccggggaag tacaaccggt</w:t>
      </w:r>
    </w:p>
    <w:p w14:paraId="3EEB26FE" w14:textId="77777777" w:rsidR="00FC37B7" w:rsidRDefault="00FC37B7" w:rsidP="00FC37B7">
      <w:r>
        <w:t xml:space="preserve">   141241 gttttcagtt ccataactga aacaagttcg gcagcgttta tttctccgga agagggctgg</w:t>
      </w:r>
    </w:p>
    <w:p w14:paraId="5E43BBC8" w14:textId="77777777" w:rsidR="00FC37B7" w:rsidRDefault="00FC37B7" w:rsidP="00FC37B7">
      <w:r>
        <w:t xml:space="preserve">   141301 atattcattt cctggcgtac tctgacgccg ggtattgatg aagcaatcca gccttcctga</w:t>
      </w:r>
    </w:p>
    <w:p w14:paraId="6787DBDE" w14:textId="77777777" w:rsidR="00FC37B7" w:rsidRDefault="00FC37B7" w:rsidP="00FC37B7">
      <w:r>
        <w:t xml:space="preserve">   141361 taagttgcac taattatatc gaatggcttc tgtttgctgc atgacaggct aatgacatct</w:t>
      </w:r>
    </w:p>
    <w:p w14:paraId="620AC949" w14:textId="77777777" w:rsidR="00FC37B7" w:rsidRDefault="00FC37B7" w:rsidP="00FC37B7">
      <w:r>
        <w:t xml:space="preserve">   141421 ttgtcattta catctttatt ttcagcattg ggtttccggg atcattttct ccagtctggg</w:t>
      </w:r>
    </w:p>
    <w:p w14:paraId="52D8D61A" w14:textId="77777777" w:rsidR="00FC37B7" w:rsidRDefault="00FC37B7" w:rsidP="00FC37B7">
      <w:r>
        <w:t xml:space="preserve">   141481 cacggataag ataaaacgcg tggagcgtac gtctgattcc acctgcactc ttccgtgatg</w:t>
      </w:r>
    </w:p>
    <w:p w14:paraId="639A8274" w14:textId="77777777" w:rsidR="00FC37B7" w:rsidRDefault="00FC37B7" w:rsidP="00FC37B7">
      <w:r>
        <w:t xml:space="preserve">   141541 tgcttccacg attgacttca caatcgcaag gccgatgccg ctgccttctc cttttcgttg</w:t>
      </w:r>
    </w:p>
    <w:p w14:paraId="398B8245" w14:textId="77777777" w:rsidR="00FC37B7" w:rsidRDefault="00FC37B7" w:rsidP="00FC37B7">
      <w:r>
        <w:t xml:space="preserve">   141601 tctggatgga tccacccgat aaaaacggtc aaacagcctt gataaatgtt cttcagggat</w:t>
      </w:r>
    </w:p>
    <w:p w14:paraId="38115AA6" w14:textId="77777777" w:rsidR="00FC37B7" w:rsidRDefault="00FC37B7" w:rsidP="00FC37B7">
      <w:r>
        <w:t xml:space="preserve">   141661 cggtttcccc ggattttcaa tcacaaggtc aaaaaagctc tcctgctctc ttattgagac</w:t>
      </w:r>
    </w:p>
    <w:p w14:paraId="0CCF5405" w14:textId="77777777" w:rsidR="00FC37B7" w:rsidRDefault="00FC37B7" w:rsidP="00FC37B7">
      <w:r>
        <w:t xml:space="preserve">   141721 ggtgattgcc tgtccctccg gggtataacg cagggcattg gataacagat tattgatcgc</w:t>
      </w:r>
    </w:p>
    <w:p w14:paraId="08D702C3" w14:textId="77777777" w:rsidR="00FC37B7" w:rsidRDefault="00FC37B7" w:rsidP="00FC37B7">
      <w:r>
        <w:t xml:space="preserve">   141781 ccttctgaac atttgtggat ctccctcaac caggcagggc atcccgttaa atttgagcgt</w:t>
      </w:r>
    </w:p>
    <w:p w14:paraId="3B919622" w14:textId="77777777" w:rsidR="00FC37B7" w:rsidRDefault="00FC37B7" w:rsidP="00FC37B7">
      <w:r>
        <w:t xml:space="preserve">   141841 gatattgcgt tcttcggccc aggcttcgaa aaactcgaag actttcatga cttccgctct</w:t>
      </w:r>
    </w:p>
    <w:p w14:paraId="5B395F08" w14:textId="77777777" w:rsidR="00FC37B7" w:rsidRDefault="00FC37B7" w:rsidP="00FC37B7">
      <w:r>
        <w:t xml:space="preserve">   141901 gaggtcaaac atgaccctgt caggtatcag ctgattatta tctgcctgtg ccaggaacag</w:t>
      </w:r>
    </w:p>
    <w:p w14:paraId="42FF9717" w14:textId="77777777" w:rsidR="00FC37B7" w:rsidRDefault="00FC37B7" w:rsidP="00FC37B7">
      <w:r>
        <w:t xml:space="preserve">   141961 catatcgctg accattttgg tcatccggtt atactcttca agactggaat agaggacatc</w:t>
      </w:r>
    </w:p>
    <w:p w14:paraId="62541762" w14:textId="77777777" w:rsidR="00FC37B7" w:rsidRDefault="00FC37B7" w:rsidP="00FC37B7">
      <w:r>
        <w:t xml:space="preserve">   142021 ctcaagttcc ctctgtgttc gatcctgact cagtgcgatt tcagtctgcg tcaccagatt</w:t>
      </w:r>
    </w:p>
    <w:p w14:paraId="4F11F620" w14:textId="77777777" w:rsidR="00FC37B7" w:rsidRDefault="00FC37B7" w:rsidP="00FC37B7">
      <w:r>
        <w:t xml:space="preserve">   142081 ggtgatgggc gttctgatct catgcgcgat atcggcagag aaattggcct ggcgggtaaa</w:t>
      </w:r>
    </w:p>
    <w:p w14:paraId="7F1BF633" w14:textId="77777777" w:rsidR="00FC37B7" w:rsidRDefault="00FC37B7" w:rsidP="00FC37B7">
      <w:r>
        <w:t xml:space="preserve">   142141 gacatcctca atctttccaa tcatatgatt gaacgagata accagttgct ccagctcaat</w:t>
      </w:r>
    </w:p>
    <w:p w14:paraId="6EC0F4CA" w14:textId="77777777" w:rsidR="00FC37B7" w:rsidRDefault="00FC37B7" w:rsidP="00FC37B7">
      <w:r>
        <w:t xml:space="preserve">   142201 gggaacgcgt gtcggttcca gtcgcgcatc aagattctcg gaggtgatgt ttttaatggc</w:t>
      </w:r>
    </w:p>
    <w:p w14:paraId="7B7BE9BB" w14:textId="77777777" w:rsidR="00FC37B7" w:rsidRDefault="00FC37B7" w:rsidP="00FC37B7">
      <w:r>
        <w:t xml:space="preserve">   142261 attgctgaca ttacgaaggg gcaggtgccc ctgacggaca gcgattcgaa tgatcagaac</w:t>
      </w:r>
    </w:p>
    <w:p w14:paraId="5BC2B0FB" w14:textId="77777777" w:rsidR="00FC37B7" w:rsidRDefault="00FC37B7" w:rsidP="00FC37B7">
      <w:r>
        <w:t xml:space="preserve">   142321 aatcaacagg cttatcacga cggcaatcgc aatcaggttc tttttcagcg catcgaggta</w:t>
      </w:r>
    </w:p>
    <w:p w14:paraId="570C6560" w14:textId="77777777" w:rsidR="00FC37B7" w:rsidRDefault="00FC37B7" w:rsidP="00FC37B7">
      <w:r>
        <w:t xml:space="preserve">   142381 atggagatgg aaattaatgg ataggccagt cagcatgaca tagttctgct gtttgccctg</w:t>
      </w:r>
    </w:p>
    <w:p w14:paraId="1199E5B3" w14:textId="77777777" w:rsidR="00FC37B7" w:rsidRDefault="00FC37B7" w:rsidP="00FC37B7">
      <w:r>
        <w:t xml:space="preserve">   142441 aaatatcgcc tgaccagagg aggcgataat cctgtatgtt tccatcttca tttcggaccc</w:t>
      </w:r>
    </w:p>
    <w:p w14:paraId="580DC4FD" w14:textId="77777777" w:rsidR="00FC37B7" w:rsidRDefault="00FC37B7" w:rsidP="00FC37B7">
      <w:r>
        <w:t xml:space="preserve">   142501 ggtatccatc ggtcccgcag gatcctccac cgtccagaga aagacatccc gtgcgcggct</w:t>
      </w:r>
    </w:p>
    <w:p w14:paraId="234B0A42" w14:textId="77777777" w:rsidR="00FC37B7" w:rsidRDefault="00FC37B7" w:rsidP="00FC37B7">
      <w:r>
        <w:t xml:space="preserve">   142561 gtgctcgcta aaatctgctg aattcactgc cgggcgtagt gccgccccct gagctgagct</w:t>
      </w:r>
    </w:p>
    <w:p w14:paraId="10D5527B" w14:textId="77777777" w:rsidR="00FC37B7" w:rsidRDefault="00FC37B7" w:rsidP="00FC37B7">
      <w:r>
        <w:t xml:space="preserve">   142621 aaagagcact tcacccctgg gattgaggag caaaagggca acgttgcggt agctggcaat</w:t>
      </w:r>
    </w:p>
    <w:p w14:paraId="62C9FD9E" w14:textId="77777777" w:rsidR="00FC37B7" w:rsidRDefault="00FC37B7" w:rsidP="00FC37B7">
      <w:r>
        <w:t xml:space="preserve">   142681 tgattccttt attttgctta cttttttttc atccggatct gccggggact ggagtatacg</w:t>
      </w:r>
    </w:p>
    <w:p w14:paraId="7A13746E" w14:textId="77777777" w:rsidR="00FC37B7" w:rsidRDefault="00FC37B7" w:rsidP="00FC37B7">
      <w:r>
        <w:t xml:space="preserve">   142741 gctcagtgtg gtgctgattt gttgcagatc gctgacatcc tgctcggcaa aatgcttttc</w:t>
      </w:r>
    </w:p>
    <w:p w14:paraId="57669E97" w14:textId="77777777" w:rsidR="00FC37B7" w:rsidRDefault="00FC37B7" w:rsidP="00FC37B7">
      <w:r>
        <w:t xml:space="preserve">   142801 aacagaatgc agcataaacc aggtgaaggc gataaacgcc agtattgtgg acaggctgat</w:t>
      </w:r>
    </w:p>
    <w:p w14:paraId="16DEDFCC" w14:textId="77777777" w:rsidR="00FC37B7" w:rsidRDefault="00FC37B7" w:rsidP="00FC37B7">
      <w:r>
        <w:t xml:space="preserve">   142861 aaaaaaggtc agccgcagag cgagtgagaa aggtcgtctg gacggtttgc tatgcatccg</w:t>
      </w:r>
    </w:p>
    <w:p w14:paraId="7F3C5FE2" w14:textId="77777777" w:rsidR="00FC37B7" w:rsidRDefault="00FC37B7" w:rsidP="00FC37B7">
      <w:r>
        <w:t xml:space="preserve">   142921 ggatctccag catgtagccc acgccccgca ctgtctggat cagttttgtc ccgtaatcgt</w:t>
      </w:r>
    </w:p>
    <w:p w14:paraId="4A376BF2" w14:textId="77777777" w:rsidR="00FC37B7" w:rsidRDefault="00FC37B7" w:rsidP="00FC37B7">
      <w:r>
        <w:t xml:space="preserve">   142981 tgtctatttt agcgcggagt cgctttactg cgacatcaat cgcgttagtg tcgctgtcaa</w:t>
      </w:r>
    </w:p>
    <w:p w14:paraId="4B34ECB8" w14:textId="77777777" w:rsidR="00FC37B7" w:rsidRDefault="00FC37B7" w:rsidP="00FC37B7">
      <w:r>
        <w:t xml:space="preserve">   143041 aattcatgtc ccagacctga gaggcaatca gggagcgggg aagaacttct ccctgatggc</w:t>
      </w:r>
    </w:p>
    <w:p w14:paraId="486A2576" w14:textId="77777777" w:rsidR="00FC37B7" w:rsidRDefault="00FC37B7" w:rsidP="00FC37B7">
      <w:r>
        <w:t xml:space="preserve">   143101 gaatgaagaa ttccagcaag ctgaactctt tactggtgag cacaatgcgg ttcccggcgc</w:t>
      </w:r>
    </w:p>
    <w:p w14:paraId="2B2BF8CF" w14:textId="77777777" w:rsidR="00FC37B7" w:rsidRDefault="00FC37B7" w:rsidP="00FC37B7">
      <w:r>
        <w:t xml:space="preserve">   143161 ggctgacttt tctggatacg agatcaaccg agaggtcagc cactttaagc tggctttccg</w:t>
      </w:r>
    </w:p>
    <w:p w14:paraId="50F4E7FA" w14:textId="77777777" w:rsidR="00FC37B7" w:rsidRDefault="00FC37B7" w:rsidP="00FC37B7">
      <w:r>
        <w:t xml:space="preserve">   143221 tgatcatcgt gtttccccgc ctgaggaggg ttcttacccg ggcgagcagt tcagcaaacg</w:t>
      </w:r>
    </w:p>
    <w:p w14:paraId="5E74464C" w14:textId="77777777" w:rsidR="00FC37B7" w:rsidRDefault="00FC37B7" w:rsidP="00FC37B7">
      <w:r>
        <w:t xml:space="preserve">   143281 caaagggctt caccagataa tcgtccgcac ccagctcaag tcctttgacc ctgtgttcaa</w:t>
      </w:r>
    </w:p>
    <w:p w14:paraId="2DB9C1B4" w14:textId="77777777" w:rsidR="00FC37B7" w:rsidRDefault="00FC37B7" w:rsidP="00FC37B7">
      <w:r>
        <w:t xml:space="preserve">   143341 tcgtgccaag ggccgtcagc agtaataccg gcatcccctt tccggcactg cgcagcatac</w:t>
      </w:r>
    </w:p>
    <w:p w14:paraId="4A48E60A" w14:textId="77777777" w:rsidR="00FC37B7" w:rsidRDefault="00FC37B7" w:rsidP="00FC37B7">
      <w:r>
        <w:t xml:space="preserve">   143401 ggatgatatc ccagccgttt acatcaggca gcatgatatc caggatgact aaatcatact</w:t>
      </w:r>
    </w:p>
    <w:p w14:paraId="69ADEAB1" w14:textId="77777777" w:rsidR="00FC37B7" w:rsidRDefault="00FC37B7" w:rsidP="00FC37B7">
      <w:r>
        <w:t xml:space="preserve">   143461 cggctgtcat ggcaagatga tatccggtca gaccattatc agcgtgatcc acgacgaacc</w:t>
      </w:r>
    </w:p>
    <w:p w14:paraId="50117911" w14:textId="77777777" w:rsidR="00FC37B7" w:rsidRDefault="00FC37B7" w:rsidP="00FC37B7">
      <w:r>
        <w:t xml:space="preserve">   143521 ccgcctctgt cagccccttg ctgagatatt cacctgtttt aatttcgtct tcaacgatta</w:t>
      </w:r>
    </w:p>
    <w:p w14:paraId="495E692D" w14:textId="77777777" w:rsidR="00FC37B7" w:rsidRDefault="00FC37B7" w:rsidP="00FC37B7">
      <w:r>
        <w:t xml:space="preserve">   143581 atattttcat catgctcccc ggctggctgc taatgtcatt ttattgcgcc cacgatcgtt</w:t>
      </w:r>
    </w:p>
    <w:p w14:paraId="45F5C1AF" w14:textId="77777777" w:rsidR="00FC37B7" w:rsidRDefault="00FC37B7" w:rsidP="00FC37B7">
      <w:r>
        <w:t xml:space="preserve">   143641 atcaacggat tacagcaaaa atgacaacat tgtcggtgat gctgccaact tactgattta</w:t>
      </w:r>
    </w:p>
    <w:p w14:paraId="0014245B" w14:textId="77777777" w:rsidR="00FC37B7" w:rsidRDefault="00FC37B7" w:rsidP="00FC37B7">
      <w:r>
        <w:t xml:space="preserve">   143701 gtgtatgatg gtgtttttga ggtgctccag tggcttctgt ttctatcagc tgtccctcct</w:t>
      </w:r>
    </w:p>
    <w:p w14:paraId="1FC35901" w14:textId="77777777" w:rsidR="00FC37B7" w:rsidRDefault="00FC37B7" w:rsidP="00FC37B7">
      <w:r>
        <w:t xml:space="preserve">   143761 gttcagctac tgacggggtg gtgcgtaacg gcaaaagcac cgccggacat cagcgctatc</w:t>
      </w:r>
    </w:p>
    <w:p w14:paraId="243A39B5" w14:textId="77777777" w:rsidR="00FC37B7" w:rsidRDefault="00FC37B7" w:rsidP="00FC37B7">
      <w:r>
        <w:t xml:space="preserve">   143821 tctgctctca ctgccgtaaa acatggcaac tgcagttcac ttacaccgct tctcaacccg</w:t>
      </w:r>
    </w:p>
    <w:p w14:paraId="68C49AA9" w14:textId="77777777" w:rsidR="00FC37B7" w:rsidRDefault="00FC37B7" w:rsidP="00FC37B7">
      <w:r>
        <w:t xml:space="preserve">   143881 gtacgcacca gaaaatcatt gatatggcca tgaatggcgt tggatgccgg gcaaccgccc</w:t>
      </w:r>
    </w:p>
    <w:p w14:paraId="596E314A" w14:textId="77777777" w:rsidR="00FC37B7" w:rsidRDefault="00FC37B7" w:rsidP="00FC37B7">
      <w:r>
        <w:t xml:space="preserve">   143941 gcattatggg cgttggcctc aacacgattt tccgccattt aaaaaactca ggccgcagtc</w:t>
      </w:r>
    </w:p>
    <w:p w14:paraId="7365D34C" w14:textId="77777777" w:rsidR="00FC37B7" w:rsidRDefault="00FC37B7" w:rsidP="00FC37B7">
      <w:r>
        <w:t xml:space="preserve">   144001 ggtaacctcg cgcatacagc cgggcagtga cgtcatcgtc tgcgcggaaa tggacgaaca</w:t>
      </w:r>
    </w:p>
    <w:p w14:paraId="24680EA3" w14:textId="77777777" w:rsidR="00FC37B7" w:rsidRDefault="00FC37B7" w:rsidP="00FC37B7">
      <w:r>
        <w:t xml:space="preserve">   144061 gtggggatac gtcggggcta aatcgcgcca gcgctggctg ttttacgcgt atgacaggct</w:t>
      </w:r>
    </w:p>
    <w:p w14:paraId="470638CA" w14:textId="77777777" w:rsidR="00FC37B7" w:rsidRDefault="00FC37B7" w:rsidP="00FC37B7">
      <w:r>
        <w:t xml:space="preserve">   144121 ccggaagacg gttgttgcgc acgtattcgg tgaacgcact atggcgacgc tggggcgtct</w:t>
      </w:r>
    </w:p>
    <w:p w14:paraId="54BD725A" w14:textId="77777777" w:rsidR="00FC37B7" w:rsidRDefault="00FC37B7" w:rsidP="00FC37B7">
      <w:r>
        <w:t xml:space="preserve">   144181 tatgagcctg ctgtcaccct ttgacgtggt gatatggatg acggatggct ggccgctgta</w:t>
      </w:r>
    </w:p>
    <w:p w14:paraId="02D8BFCA" w14:textId="77777777" w:rsidR="00FC37B7" w:rsidRDefault="00FC37B7" w:rsidP="00FC37B7">
      <w:r>
        <w:t xml:space="preserve">   144241 tgaatcccgc ctgaagggaa agctgcacgt aatcagcaag cgatatacgc agcgaattga</w:t>
      </w:r>
    </w:p>
    <w:p w14:paraId="50425ABC" w14:textId="77777777" w:rsidR="00FC37B7" w:rsidRDefault="00FC37B7" w:rsidP="00FC37B7">
      <w:r>
        <w:t xml:space="preserve">   144301 gcggcataac ctgaatctga ggcagcacct ggcacggctg ggacggaagt cgctgtcgtt</w:t>
      </w:r>
    </w:p>
    <w:p w14:paraId="1C9FBA8A" w14:textId="77777777" w:rsidR="00FC37B7" w:rsidRDefault="00FC37B7" w:rsidP="00FC37B7">
      <w:r>
        <w:t xml:space="preserve">   144361 ctcaaaatcg gtggagctgc atgacaaagt catcgggcat tatctgaaca taaaacacta</w:t>
      </w:r>
    </w:p>
    <w:p w14:paraId="36C3FB41" w14:textId="77777777" w:rsidR="00FC37B7" w:rsidRDefault="00FC37B7" w:rsidP="00FC37B7">
      <w:r>
        <w:t xml:space="preserve">   144421 tcaataagtt ggagtcatta ccacattgtc attatcctgt cacccggcaa acagagagcg</w:t>
      </w:r>
    </w:p>
    <w:p w14:paraId="178AAC28" w14:textId="77777777" w:rsidR="00FC37B7" w:rsidRDefault="00FC37B7" w:rsidP="00FC37B7">
      <w:r>
        <w:t xml:space="preserve">   144481 ttcggtaaag tatccctatc aatactctgg atttcgtttg aaccatttac caggtctgcc</w:t>
      </w:r>
    </w:p>
    <w:p w14:paraId="3DFB2F35" w14:textId="77777777" w:rsidR="00FC37B7" w:rsidRDefault="00FC37B7" w:rsidP="00FC37B7">
      <w:r>
        <w:t xml:space="preserve">   144541 tgtacgagaa gcgttatgtt caaattaaaa ttactcagca tcagtaccat attcatcctg</w:t>
      </w:r>
    </w:p>
    <w:p w14:paraId="684ED254" w14:textId="77777777" w:rsidR="00FC37B7" w:rsidRDefault="00FC37B7" w:rsidP="00FC37B7">
      <w:r>
        <w:t xml:space="preserve">   144601 gctggttgtg tttctctggc acctgaatat cagcgtccgc cagctccggt tccccagcag</w:t>
      </w:r>
    </w:p>
    <w:p w14:paraId="32E7C4B2" w14:textId="77777777" w:rsidR="00FC37B7" w:rsidRDefault="00FC37B7" w:rsidP="00FC37B7">
      <w:r>
        <w:t xml:space="preserve">   144661 ttttcattgt ctaaaaacag tctgacgcct gcggtaaaca gctatcagga tacgggctgg</w:t>
      </w:r>
    </w:p>
    <w:p w14:paraId="0071B4E3" w14:textId="77777777" w:rsidR="00FC37B7" w:rsidRDefault="00FC37B7" w:rsidP="00FC37B7">
      <w:r>
        <w:t xml:space="preserve">   144721 cgaaactttt ttgtcgatcc ccaggtcagc aggctgatcg gtgaagccct gaataataac</w:t>
      </w:r>
    </w:p>
    <w:p w14:paraId="2535223D" w14:textId="77777777" w:rsidR="00FC37B7" w:rsidRDefault="00FC37B7" w:rsidP="00FC37B7">
      <w:r>
        <w:t xml:space="preserve">   144781 cgtgatttga gaatggctgc cctgaaggtt gaagaggccc gggcccagtt caacgtcacg</w:t>
      </w:r>
    </w:p>
    <w:p w14:paraId="026F335D" w14:textId="77777777" w:rsidR="00FC37B7" w:rsidRDefault="00FC37B7" w:rsidP="00FC37B7">
      <w:r>
        <w:t xml:space="preserve">   144841 gatgcagatc gttatcccca actgaatgcc tcatccggga tcacatacaa cggtggtctg</w:t>
      </w:r>
    </w:p>
    <w:p w14:paraId="7F123469" w14:textId="77777777" w:rsidR="00FC37B7" w:rsidRDefault="00FC37B7" w:rsidP="00FC37B7">
      <w:r>
        <w:t xml:space="preserve">   144901 aaaggtgaca agccgaccac acaggagtac gacgcgggtc tggagctcag ctatgagctc</w:t>
      </w:r>
    </w:p>
    <w:p w14:paraId="78719C7D" w14:textId="77777777" w:rsidR="00FC37B7" w:rsidRDefault="00FC37B7" w:rsidP="00FC37B7">
      <w:r>
        <w:t xml:space="preserve">   144961 gatttttttg gcaaacttaa gaacatgagt gaggctgatc gccagaacta ctttgccagc</w:t>
      </w:r>
    </w:p>
    <w:p w14:paraId="398D55C8" w14:textId="77777777" w:rsidR="00FC37B7" w:rsidRDefault="00FC37B7" w:rsidP="00FC37B7">
      <w:r>
        <w:t xml:space="preserve">   145021 gaagaagccc gtcgtgccgt acacatcctg ctggtctcca acgtttcaca gagctatttc</w:t>
      </w:r>
    </w:p>
    <w:p w14:paraId="7E20A28F" w14:textId="77777777" w:rsidR="00FC37B7" w:rsidRDefault="00FC37B7" w:rsidP="00FC37B7">
      <w:r>
        <w:t xml:space="preserve">   145081 agccagcaac tggcgtacga acaactccgt attgcgcggg aaacgctgaa aaattatgaa</w:t>
      </w:r>
    </w:p>
    <w:p w14:paraId="45093E09" w14:textId="77777777" w:rsidR="00FC37B7" w:rsidRDefault="00FC37B7" w:rsidP="00FC37B7">
      <w:r>
        <w:t xml:space="preserve">   145141 cagtcctatg ctttcgttga gcaacagctc gtgaccggga gtacgaacgt tctggcactt</w:t>
      </w:r>
    </w:p>
    <w:p w14:paraId="0E9DC34D" w14:textId="77777777" w:rsidR="00FC37B7" w:rsidRDefault="00FC37B7" w:rsidP="00FC37B7">
      <w:r>
        <w:t xml:space="preserve">   145201 gaacaggcga gaggacaaat cgaaagtacc cgcgccgaaa tagccaaacg agaaggcgat</w:t>
      </w:r>
    </w:p>
    <w:p w14:paraId="555A2741" w14:textId="77777777" w:rsidR="00FC37B7" w:rsidRDefault="00FC37B7" w:rsidP="00FC37B7">
      <w:r>
        <w:t xml:space="preserve">   145261 ctggctcagg caaacaatgc cctgcaactg gtgctgggaa cgtaccgcgc acttccgtca</w:t>
      </w:r>
    </w:p>
    <w:p w14:paraId="7EA0D0FC" w14:textId="77777777" w:rsidR="00FC37B7" w:rsidRDefault="00FC37B7" w:rsidP="00FC37B7">
      <w:r>
        <w:t xml:space="preserve">   145321 gaaaaaggga tgaaaggcgg ggagatcgca ccagtaaaat tgccaccaaa tctatcttca</w:t>
      </w:r>
    </w:p>
    <w:p w14:paraId="7A7E54B8" w14:textId="77777777" w:rsidR="00FC37B7" w:rsidRDefault="00FC37B7" w:rsidP="00FC37B7">
      <w:r>
        <w:t xml:space="preserve">   145381 caaattttgc tgcagcgacc ggatattatg gaagcggaat atcagctgaa agcggctgat</w:t>
      </w:r>
    </w:p>
    <w:p w14:paraId="5B851CBD" w14:textId="77777777" w:rsidR="00FC37B7" w:rsidRDefault="00FC37B7" w:rsidP="00FC37B7">
      <w:r>
        <w:t xml:space="preserve">   145441 gccaatattg gcgcagcgcg agcggccttt ttcccctcca ttaccctgac cagtggtctt</w:t>
      </w:r>
    </w:p>
    <w:p w14:paraId="1CAC6F48" w14:textId="77777777" w:rsidR="00FC37B7" w:rsidRDefault="00FC37B7" w:rsidP="00FC37B7">
      <w:r>
        <w:t xml:space="preserve">   145501 tccgcaagca gtacggagct gtcaagcctg tttacgtcag gaagtggaat gtggaatttt</w:t>
      </w:r>
    </w:p>
    <w:p w14:paraId="1E35D0DC" w14:textId="77777777" w:rsidR="00FC37B7" w:rsidRDefault="00FC37B7" w:rsidP="00FC37B7">
      <w:r>
        <w:t xml:space="preserve">   145561 atccctaaaa ttgaaattcc tatttttaat gctggcagga ataaagccaa tctgaagctg</w:t>
      </w:r>
    </w:p>
    <w:p w14:paraId="119A4823" w14:textId="77777777" w:rsidR="00FC37B7" w:rsidRDefault="00FC37B7" w:rsidP="00FC37B7">
      <w:r>
        <w:t xml:space="preserve">   145621 gctgaaattc gccagcaaca atcggtggtt aattacgaac aaaaaattca gtcagccttt</w:t>
      </w:r>
    </w:p>
    <w:p w14:paraId="66CE33BD" w14:textId="77777777" w:rsidR="00FC37B7" w:rsidRDefault="00FC37B7" w:rsidP="00FC37B7">
      <w:r>
        <w:t xml:space="preserve">   145681 aaggatgttt ccgacacgct tgcgctgcgc gacagtctta gccagcaact tgagtcacag</w:t>
      </w:r>
    </w:p>
    <w:p w14:paraId="0FA3CF60" w14:textId="77777777" w:rsidR="00FC37B7" w:rsidRDefault="00FC37B7" w:rsidP="00FC37B7">
      <w:r>
        <w:t xml:space="preserve">   145741 cagcgttatc ttgattcact tcagataact ctccagcgtg ccagaggatt atatgcaagt</w:t>
      </w:r>
    </w:p>
    <w:p w14:paraId="1A575711" w14:textId="77777777" w:rsidR="00FC37B7" w:rsidRDefault="00FC37B7" w:rsidP="00FC37B7">
      <w:r>
        <w:t xml:space="preserve">   145801 ggtgctgtca gttacatcga agtgctggat gcagaacgtt ccctcttcgc tacgcagcaa</w:t>
      </w:r>
    </w:p>
    <w:p w14:paraId="23B3DBB4" w14:textId="77777777" w:rsidR="00FC37B7" w:rsidRDefault="00FC37B7" w:rsidP="00FC37B7">
      <w:r>
        <w:t xml:space="preserve">   145861 accattctcg atcttaccta ttcccgacag gttaacgaaa ttaatctgtt taccgcgctg</w:t>
      </w:r>
    </w:p>
    <w:p w14:paraId="46004887" w14:textId="77777777" w:rsidR="00FC37B7" w:rsidRDefault="00FC37B7" w:rsidP="00FC37B7">
      <w:r>
        <w:t xml:space="preserve">   145921 ggtggcggtt gggtagagta aatttattta attaatcagg aaattaaaaa tgcgtaattc</w:t>
      </w:r>
    </w:p>
    <w:p w14:paraId="13EB4F78" w14:textId="77777777" w:rsidR="00FC37B7" w:rsidRDefault="00FC37B7" w:rsidP="00FC37B7">
      <w:r>
        <w:t xml:space="preserve">   145981 acttaaagcc gttttatttg gtgccttctc tgtcatgttt tctgccggtc ttcatgctga</w:t>
      </w:r>
    </w:p>
    <w:p w14:paraId="45545BB3" w14:textId="77777777" w:rsidR="00FC37B7" w:rsidRDefault="00FC37B7" w:rsidP="00FC37B7">
      <w:r>
        <w:t xml:space="preserve">   146041 aacacatcag catggcgata tgaatgctgc cagtgatgct tcggtacagc aggttatcaa</w:t>
      </w:r>
    </w:p>
    <w:p w14:paraId="504EC934" w14:textId="77777777" w:rsidR="00FC37B7" w:rsidRDefault="00FC37B7" w:rsidP="00FC37B7">
      <w:r>
        <w:t xml:space="preserve">   146101 gggcaccggt gtcgttaaag acattgatat gaatagtaaa aagattacca tttcgcacga</w:t>
      </w:r>
    </w:p>
    <w:p w14:paraId="7989AE4C" w14:textId="77777777" w:rsidR="00FC37B7" w:rsidRDefault="00FC37B7" w:rsidP="00FC37B7">
      <w:r>
        <w:t xml:space="preserve">   146161 agcaatccct gctgtgggct ggcctgcaat gaccatgcgc ttcacttttg ttaatgcaga</w:t>
      </w:r>
    </w:p>
    <w:p w14:paraId="31F094B8" w14:textId="77777777" w:rsidR="00FC37B7" w:rsidRDefault="00FC37B7" w:rsidP="00FC37B7">
      <w:r>
        <w:t xml:space="preserve">   146221 cgacgctatc aatgccctga aaaccggcaa ccatgtcgat ttctcgttta ttcagcaggg</w:t>
      </w:r>
    </w:p>
    <w:p w14:paraId="75861B1A" w14:textId="77777777" w:rsidR="00FC37B7" w:rsidRDefault="00FC37B7" w:rsidP="00FC37B7">
      <w:r>
        <w:t xml:space="preserve">   146281 caatatctcc ttactcaaaa gcattaacgt tacgcaatcc tgattatcag tccggagcga</w:t>
      </w:r>
    </w:p>
    <w:p w14:paraId="34CAA07E" w14:textId="77777777" w:rsidR="00FC37B7" w:rsidRDefault="00FC37B7" w:rsidP="00FC37B7">
      <w:r>
        <w:t xml:space="preserve">   146341 atacatccag tgcgcctgaa cattcattaa gggattactg tgaatgaatg atcgggcgca</w:t>
      </w:r>
    </w:p>
    <w:p w14:paraId="5C7BD8EA" w14:textId="77777777" w:rsidR="00FC37B7" w:rsidRDefault="00FC37B7" w:rsidP="00FC37B7">
      <w:r>
        <w:t xml:space="preserve">   146401 tatgccaggt gttttgattt ttcagcgaga aattgtatgg cttctttaaa gataaaatat</w:t>
      </w:r>
    </w:p>
    <w:p w14:paraId="163D6C5E" w14:textId="77777777" w:rsidR="00FC37B7" w:rsidRDefault="00FC37B7" w:rsidP="00FC37B7">
      <w:r>
        <w:t xml:space="preserve">   146461 gctgcaataa ttatcagcag cctcatagca ggggggctga tatcggttac tgcctggcag</w:t>
      </w:r>
    </w:p>
    <w:p w14:paraId="4D730014" w14:textId="77777777" w:rsidR="00FC37B7" w:rsidRDefault="00FC37B7" w:rsidP="00FC37B7">
      <w:r>
        <w:t xml:space="preserve">   146521 tatgtaaact catcacaaaa aacagtacaa accgaacaaa aggcaccgga gcgaaaggta</w:t>
      </w:r>
    </w:p>
    <w:p w14:paraId="4FD6E65E" w14:textId="77777777" w:rsidR="00FC37B7" w:rsidRDefault="00FC37B7" w:rsidP="00FC37B7">
      <w:r>
        <w:t xml:space="preserve">   146581 cttttctggt atgacccgat gaaaccggat accaaatttg ataaacccgg aaaatctccc</w:t>
      </w:r>
    </w:p>
    <w:p w14:paraId="02507B98" w14:textId="77777777" w:rsidR="00FC37B7" w:rsidRDefault="00FC37B7" w:rsidP="00FC37B7">
      <w:r>
        <w:t xml:space="preserve">   146641 tttatggata tggacctggt gccgaaatat gctgatgaaa gtggcgataa aagcagtggc</w:t>
      </w:r>
    </w:p>
    <w:p w14:paraId="64A228B8" w14:textId="77777777" w:rsidR="00FC37B7" w:rsidRDefault="00FC37B7" w:rsidP="00FC37B7">
      <w:r>
        <w:t xml:space="preserve">   146701 gggatccgta tcgatccaac gcaggttcag aatctgggat taaaaacgca aaaagtcacg</w:t>
      </w:r>
    </w:p>
    <w:p w14:paraId="3C010505" w14:textId="77777777" w:rsidR="00FC37B7" w:rsidRDefault="00FC37B7" w:rsidP="00FC37B7">
      <w:r>
        <w:t xml:space="preserve">   146761 cgaggaatgc tgaattattc ccagacaatc ccggctaatg tcagttacaa cgagtatcag</w:t>
      </w:r>
    </w:p>
    <w:p w14:paraId="0E2A6A0F" w14:textId="77777777" w:rsidR="00FC37B7" w:rsidRDefault="00FC37B7" w:rsidP="00FC37B7">
      <w:r>
        <w:t xml:space="preserve">   146821 tttgtcattg tgcaggcgcg ctctgacggt ttcgtcgaaa aagtgtatcc cctgacgatt</w:t>
      </w:r>
    </w:p>
    <w:p w14:paraId="0C3381BE" w14:textId="77777777" w:rsidR="00FC37B7" w:rsidRDefault="00FC37B7" w:rsidP="00FC37B7">
      <w:r>
        <w:t xml:space="preserve">   146881 ggcgatcatg tgaagaaagg cactccgctt atcgatatca ccattcctga atgggttgag</w:t>
      </w:r>
    </w:p>
    <w:p w14:paraId="2F0503A8" w14:textId="77777777" w:rsidR="00FC37B7" w:rsidRDefault="00FC37B7" w:rsidP="00FC37B7">
      <w:r>
        <w:t xml:space="preserve">   146941 gcacaaagtg agttcctgct gttatccggt acaggcggta cgtcaaccca gataaaaggg</w:t>
      </w:r>
    </w:p>
    <w:p w14:paraId="6E6A0F42" w14:textId="77777777" w:rsidR="00FC37B7" w:rsidRDefault="00FC37B7" w:rsidP="00FC37B7">
      <w:r>
        <w:t xml:space="preserve">   147001 gttctggagc gacttcgtct ggctggtatg ccggaagagg atattcaaag gctgcgttca</w:t>
      </w:r>
    </w:p>
    <w:p w14:paraId="75D83EE6" w14:textId="77777777" w:rsidR="00FC37B7" w:rsidRDefault="00FC37B7" w:rsidP="00FC37B7">
      <w:r>
        <w:t xml:space="preserve">   147061 acccgcacaa tccagacccg ttttaccatt aaagcaccta ttgatggtgt cattactgcg</w:t>
      </w:r>
    </w:p>
    <w:p w14:paraId="03F1FB5D" w14:textId="77777777" w:rsidR="00FC37B7" w:rsidRDefault="00FC37B7" w:rsidP="00FC37B7">
      <w:r>
        <w:t xml:space="preserve">   147121 tttgacctgc gcaccggcat gaatatttcg aaagataaag tagtggctca gattcagggg</w:t>
      </w:r>
    </w:p>
    <w:p w14:paraId="7544D15C" w14:textId="77777777" w:rsidR="00FC37B7" w:rsidRDefault="00FC37B7" w:rsidP="00FC37B7">
      <w:r>
        <w:t xml:space="preserve">   147181 atggacccgg tctggatcag cgctgcagtg ccagaatcta tcgcatatct gctgaaagat</w:t>
      </w:r>
    </w:p>
    <w:p w14:paraId="6C20A790" w14:textId="77777777" w:rsidR="00FC37B7" w:rsidRDefault="00FC37B7" w:rsidP="00FC37B7">
      <w:r>
        <w:t xml:space="preserve">   147241 acgtcgcagt ttgaaatttc ggtaccggct tatccggata aaacattcca tgtcgaaaaa</w:t>
      </w:r>
    </w:p>
    <w:p w14:paraId="3BC923F1" w14:textId="77777777" w:rsidR="00FC37B7" w:rsidRDefault="00FC37B7" w:rsidP="00FC37B7">
      <w:r>
        <w:t xml:space="preserve">   147301 tggaacattc ttcccagcgt ggatcagaca acccgtacgc ttcaggtccg tctccaggtt</w:t>
      </w:r>
    </w:p>
    <w:p w14:paraId="2E74AC4B" w14:textId="77777777" w:rsidR="00FC37B7" w:rsidRDefault="00FC37B7" w:rsidP="00FC37B7">
      <w:r>
        <w:t xml:space="preserve">   147361 tctaataagg atgagtttct caagccgggc atgaatgcct atctgaaact gaataccaag</w:t>
      </w:r>
    </w:p>
    <w:p w14:paraId="4D02879F" w14:textId="77777777" w:rsidR="00FC37B7" w:rsidRDefault="00FC37B7" w:rsidP="00FC37B7">
      <w:r>
        <w:t xml:space="preserve">   147421 agccaggaga tgctgctgat accaagccag gccgttatcg ataccggcaa agaacagcgc</w:t>
      </w:r>
    </w:p>
    <w:p w14:paraId="7519B873" w14:textId="77777777" w:rsidR="00FC37B7" w:rsidRDefault="00FC37B7" w:rsidP="00FC37B7">
      <w:r>
        <w:t xml:space="preserve">   147481 gtgattactg ttgatgatga aggcaagttt gtgccgaaac agatccacgt tctgcatgaa</w:t>
      </w:r>
    </w:p>
    <w:p w14:paraId="76C5FDDF" w14:textId="77777777" w:rsidR="00FC37B7" w:rsidRDefault="00FC37B7" w:rsidP="00FC37B7">
      <w:r>
        <w:t xml:space="preserve">   147541 tcacagcaac agtccggcat cggttccggc ctgaatgaag gcgataccgt ggtggtcagt</w:t>
      </w:r>
    </w:p>
    <w:p w14:paraId="24A95C02" w14:textId="77777777" w:rsidR="00FC37B7" w:rsidRDefault="00FC37B7" w:rsidP="00FC37B7">
      <w:r>
        <w:t xml:space="preserve">   147601 ggcctgttcc tcattgactc cgaagccaat attacgggcg cgctggaacg tatgcgccac</w:t>
      </w:r>
    </w:p>
    <w:p w14:paraId="103B8648" w14:textId="77777777" w:rsidR="00FC37B7" w:rsidRDefault="00FC37B7" w:rsidP="00FC37B7">
      <w:r>
        <w:t xml:space="preserve">   147661 cctgaaaaaa cagaaagcag tatgccagca atgtctgacc agcctgtaaa tatgcattca</w:t>
      </w:r>
    </w:p>
    <w:p w14:paraId="569B2B8E" w14:textId="77777777" w:rsidR="00FC37B7" w:rsidRDefault="00FC37B7" w:rsidP="00FC37B7">
      <w:r>
        <w:t xml:space="preserve">   147721 gggcactgag gagacgacga tgattgaatg gattatccgg cgctctgtcg ccaaccgttt</w:t>
      </w:r>
    </w:p>
    <w:p w14:paraId="19E2D7A8" w14:textId="77777777" w:rsidR="00FC37B7" w:rsidRDefault="00FC37B7" w:rsidP="00FC37B7">
      <w:r>
        <w:t xml:space="preserve">   147781 cctggtcatg atgggggccc tgtttctcag catctggggt acatggacga ttattaacac</w:t>
      </w:r>
    </w:p>
    <w:p w14:paraId="2E77FF2E" w14:textId="77777777" w:rsidR="00FC37B7" w:rsidRDefault="00FC37B7" w:rsidP="00FC37B7">
      <w:r>
        <w:t xml:space="preserve">   147841 gccggtcgat gccttgcctg acctgtcaga tgtacaggtc attatcaaaa ccagctatcc</w:t>
      </w:r>
    </w:p>
    <w:p w14:paraId="4C855590" w14:textId="77777777" w:rsidR="00FC37B7" w:rsidRDefault="00FC37B7" w:rsidP="00FC37B7">
      <w:r>
        <w:t xml:space="preserve">   147901 cggccaggcc ccgcagattg tagaaaacca ggtcacctat ccacttacca ccaccatgct</w:t>
      </w:r>
    </w:p>
    <w:p w14:paraId="32304496" w14:textId="77777777" w:rsidR="00FC37B7" w:rsidRDefault="00FC37B7" w:rsidP="00FC37B7">
      <w:r>
        <w:t xml:space="preserve">   147961 gtccgtacct ggcgcaaaaa ccgtgcgtgg tttttcacag ttcggggatt cgtatgtgta</w:t>
      </w:r>
    </w:p>
    <w:p w14:paraId="00C40F14" w14:textId="77777777" w:rsidR="00FC37B7" w:rsidRDefault="00FC37B7" w:rsidP="00FC37B7">
      <w:r>
        <w:t xml:space="preserve">   148021 tgtcattttt gaagacggca ccgatctgta ctgggcccgt tcccgcgtgc tggaatatct</w:t>
      </w:r>
    </w:p>
    <w:p w14:paraId="7C832AE8" w14:textId="77777777" w:rsidR="00FC37B7" w:rsidRDefault="00FC37B7" w:rsidP="00FC37B7">
      <w:r>
        <w:t xml:space="preserve">   148081 gaatcaggtt cagggaaaac tgcctgccgg tgtgagttct gaaatcggtc ctgatgccac</w:t>
      </w:r>
    </w:p>
    <w:p w14:paraId="4F1212C6" w14:textId="77777777" w:rsidR="00FC37B7" w:rsidRDefault="00FC37B7" w:rsidP="00FC37B7">
      <w:r>
        <w:t xml:space="preserve">   148141 gggtgtgggc tggatttttg aatatgccct tgtcgatcgc aacggaaaac acgacctttc</w:t>
      </w:r>
    </w:p>
    <w:p w14:paraId="03670B21" w14:textId="77777777" w:rsidR="00FC37B7" w:rsidRDefault="00FC37B7" w:rsidP="00FC37B7">
      <w:r>
        <w:t xml:space="preserve">   148201 agaactgcgc tctctgcagg actggttcct gaaatttgag ctgaaaacca tcccgaacgt</w:t>
      </w:r>
    </w:p>
    <w:p w14:paraId="23229242" w14:textId="77777777" w:rsidR="00FC37B7" w:rsidRDefault="00FC37B7" w:rsidP="00FC37B7">
      <w:r>
        <w:t xml:space="preserve">   148261 ggctgaggtc gcttcggttg gcggcgtggt gaaacagtac cagattcagg tcaatccggt</w:t>
      </w:r>
    </w:p>
    <w:p w14:paraId="0051BA55" w14:textId="77777777" w:rsidR="00FC37B7" w:rsidRDefault="00FC37B7" w:rsidP="00FC37B7">
      <w:r>
        <w:t xml:space="preserve">   148321 aaaactgtcc cagtacggta tcagcctgcc cgaagtgaaa caggcacttg aatcgtctaa</w:t>
      </w:r>
    </w:p>
    <w:p w14:paraId="5A6605E0" w14:textId="77777777" w:rsidR="00FC37B7" w:rsidRDefault="00FC37B7" w:rsidP="00FC37B7">
      <w:r>
        <w:t xml:space="preserve">   148381 ccaggaggcc ggtggctcat ccgttgaaat ggccgaagcg gagtatatgg tccgtgccag</w:t>
      </w:r>
    </w:p>
    <w:p w14:paraId="16FC48A8" w14:textId="77777777" w:rsidR="00FC37B7" w:rsidRDefault="00FC37B7" w:rsidP="00FC37B7">
      <w:r>
        <w:t xml:space="preserve">   148441 cggttatctt cagagcattg atgattttaa taacatcgtc ctgaaaacag gtgagaacgg</w:t>
      </w:r>
    </w:p>
    <w:p w14:paraId="677C1492" w14:textId="77777777" w:rsidR="00FC37B7" w:rsidRDefault="00FC37B7" w:rsidP="00FC37B7">
      <w:r>
        <w:t xml:space="preserve">   148501 cgtgccggtt tatctgcggg atgttgcccg cgtgcagacc gggcccgaaa tgaggcgtgg</w:t>
      </w:r>
    </w:p>
    <w:p w14:paraId="1E2E0014" w14:textId="77777777" w:rsidR="00FC37B7" w:rsidRDefault="00FC37B7" w:rsidP="00FC37B7">
      <w:r>
        <w:t xml:space="preserve">   148561 tattgccgag ctgaacggcc agggagaagt cgctggcggc gtggtgatcc tgcggtcggg</w:t>
      </w:r>
    </w:p>
    <w:p w14:paraId="65C5CD57" w14:textId="77777777" w:rsidR="00FC37B7" w:rsidRDefault="00FC37B7" w:rsidP="00FC37B7">
      <w:r>
        <w:t xml:space="preserve">   148621 taaaaatgcg cgcgacgtta tcacggcagt gagggataaa ctggagacgc tgaaggccag</w:t>
      </w:r>
    </w:p>
    <w:p w14:paraId="706366C8" w14:textId="77777777" w:rsidR="00FC37B7" w:rsidRDefault="00FC37B7" w:rsidP="00FC37B7">
      <w:r>
        <w:t xml:space="preserve">   148681 cctgccggaa ggcgttgaaa tcgtgaccac ctacgatcgc agccagttaa tcgaccgggc</w:t>
      </w:r>
    </w:p>
    <w:p w14:paraId="306B013D" w14:textId="77777777" w:rsidR="00FC37B7" w:rsidRDefault="00FC37B7" w:rsidP="00FC37B7">
      <w:r>
        <w:t xml:space="preserve">   148741 gattgataac ctcagttaca agcttcttga agagtttatc gttgttgctg tcgtttgcgc</w:t>
      </w:r>
    </w:p>
    <w:p w14:paraId="141B614C" w14:textId="77777777" w:rsidR="00FC37B7" w:rsidRDefault="00FC37B7" w:rsidP="00FC37B7">
      <w:r>
        <w:t xml:space="preserve">   148801 actgttcctc tggcatgtcc gttctgccct ggtggcgatt atttctctgc cacttggcct</w:t>
      </w:r>
    </w:p>
    <w:p w14:paraId="797055CE" w14:textId="77777777" w:rsidR="00FC37B7" w:rsidRDefault="00FC37B7" w:rsidP="00FC37B7">
      <w:r>
        <w:t xml:space="preserve">   148861 gtgtatcgcc tttatcgtca tgcacttcca gggactgaac gccaatatca tgtcgctggg</w:t>
      </w:r>
    </w:p>
    <w:p w14:paraId="6598BEB0" w14:textId="77777777" w:rsidR="00FC37B7" w:rsidRDefault="00FC37B7" w:rsidP="00FC37B7">
      <w:r>
        <w:t xml:space="preserve">   148921 agggatagcg attgccgtcg gtgcgatggt ggatgccgcc attgtgatga ttgaaaatgc</w:t>
      </w:r>
    </w:p>
    <w:p w14:paraId="2FD853B5" w14:textId="77777777" w:rsidR="00FC37B7" w:rsidRDefault="00FC37B7" w:rsidP="00FC37B7">
      <w:r>
        <w:t xml:space="preserve">   148981 gcacaaacgg cttgaggagt gggatcatca gcatccgggt gagcagattg acaacgccac</w:t>
      </w:r>
    </w:p>
    <w:p w14:paraId="19102491" w14:textId="77777777" w:rsidR="00FC37B7" w:rsidRDefault="00FC37B7" w:rsidP="00FC37B7">
      <w:r>
        <w:t xml:space="preserve">   149041 ccgctggaag gtgattaccg acgcctccgt ggaagtggga cccgcgttgt tcattagcct</w:t>
      </w:r>
    </w:p>
    <w:p w14:paraId="1B57920A" w14:textId="77777777" w:rsidR="00FC37B7" w:rsidRDefault="00FC37B7" w:rsidP="00FC37B7">
      <w:r>
        <w:t xml:space="preserve">   149101 gctgatcatc accctgtcct ttattcctat ctttaccctg gaagggcagg aaggtcgtct</w:t>
      </w:r>
    </w:p>
    <w:p w14:paraId="098A486D" w14:textId="77777777" w:rsidR="00FC37B7" w:rsidRDefault="00FC37B7" w:rsidP="00FC37B7">
      <w:r>
        <w:t xml:space="preserve">   149161 gtttggcccg ctggcattca cgaaaacgta ctccatggcg ggagcggccg cactggccat</w:t>
      </w:r>
    </w:p>
    <w:p w14:paraId="19093951" w14:textId="77777777" w:rsidR="00FC37B7" w:rsidRDefault="00FC37B7" w:rsidP="00FC37B7">
      <w:r>
        <w:t xml:space="preserve">   149221 catcgtcatt cctattctga tgggattctg gatccggggg aaaattcctg ccgagacaag</w:t>
      </w:r>
    </w:p>
    <w:p w14:paraId="11E8A95A" w14:textId="77777777" w:rsidR="00FC37B7" w:rsidRDefault="00FC37B7" w:rsidP="00FC37B7">
      <w:r>
        <w:t xml:space="preserve">   149281 taaccccctg aaccgggtgc tgatcaaagc gtatcatcct ttgctgctgc gggtcctcca</w:t>
      </w:r>
    </w:p>
    <w:p w14:paraId="25B59BC4" w14:textId="77777777" w:rsidR="00FC37B7" w:rsidRDefault="00FC37B7" w:rsidP="00FC37B7">
      <w:r>
        <w:t xml:space="preserve">   149341 ctggccaaaa acaaccctgc tggttgcggc cttgtccatt ttcacggtta tctggccact</w:t>
      </w:r>
    </w:p>
    <w:p w14:paraId="43257F47" w14:textId="77777777" w:rsidR="00FC37B7" w:rsidRDefault="00FC37B7" w:rsidP="00FC37B7">
      <w:r>
        <w:t xml:space="preserve">   149401 gagtcaggtg ggcggtgaat ttctgccgaa gattaacgag ggcgatctgc tgtatatgcc</w:t>
      </w:r>
    </w:p>
    <w:p w14:paraId="10908ECD" w14:textId="77777777" w:rsidR="00FC37B7" w:rsidRDefault="00FC37B7" w:rsidP="00FC37B7">
      <w:r>
        <w:t xml:space="preserve">   149461 gtcgaccttg cctggcgtct ctccggcaga agctgcagcg ctcctgcaga caacagacaa</w:t>
      </w:r>
    </w:p>
    <w:p w14:paraId="14C3174E" w14:textId="77777777" w:rsidR="00FC37B7" w:rsidRDefault="00FC37B7" w:rsidP="00FC37B7">
      <w:r>
        <w:t xml:space="preserve">   149521 gttaatcaaa agcgttcctg aagtggcttc tgtatttggc aagaccggta aagcagagac</w:t>
      </w:r>
    </w:p>
    <w:p w14:paraId="1B61D418" w14:textId="77777777" w:rsidR="00FC37B7" w:rsidRDefault="00FC37B7" w:rsidP="00FC37B7">
      <w:r>
        <w:t xml:space="preserve">   149581 cgcaacggat tccgcgccgc tcgaaatggt ggaaaccacg atccagctca aacctgagga</w:t>
      </w:r>
    </w:p>
    <w:p w14:paraId="13125E82" w14:textId="77777777" w:rsidR="00FC37B7" w:rsidRDefault="00FC37B7" w:rsidP="00FC37B7">
      <w:r>
        <w:t xml:space="preserve">   149641 tcagtggcgt cccggcatga caattgacaa gattattgat gaactcgaca ggacagtccg</w:t>
      </w:r>
    </w:p>
    <w:p w14:paraId="42C06723" w14:textId="77777777" w:rsidR="00FC37B7" w:rsidRDefault="00FC37B7" w:rsidP="00FC37B7">
      <w:r>
        <w:t xml:space="preserve">   149701 tttaccgggt ctggcaaacc tctgggtgcc gcctatccgt aaccgtattg atatgctctc</w:t>
      </w:r>
    </w:p>
    <w:p w14:paraId="6A416F3F" w14:textId="77777777" w:rsidR="00FC37B7" w:rsidRDefault="00FC37B7" w:rsidP="00FC37B7">
      <w:r>
        <w:t xml:space="preserve">   149761 aaccgggatc aaaagcccga taggtatcaa agtgtccggg actgttctgt ccgatatcga</w:t>
      </w:r>
    </w:p>
    <w:p w14:paraId="6B55B34E" w14:textId="77777777" w:rsidR="00FC37B7" w:rsidRDefault="00FC37B7" w:rsidP="00FC37B7">
      <w:r>
        <w:t xml:space="preserve">   149821 cgcgacggcg cagagtatcg aggcggtagc caaaaccgtg cctggcgtgg tgtctgtcct</w:t>
      </w:r>
    </w:p>
    <w:p w14:paraId="51CC94FF" w14:textId="77777777" w:rsidR="00FC37B7" w:rsidRDefault="00FC37B7" w:rsidP="00FC37B7">
      <w:r>
        <w:t xml:space="preserve">   149881 ggctgagcga cttgagggcg ggcgctacat cgatatcgat atcaaccggg agaaagcttc</w:t>
      </w:r>
    </w:p>
    <w:p w14:paraId="307CD693" w14:textId="77777777" w:rsidR="00FC37B7" w:rsidRDefault="00FC37B7" w:rsidP="00FC37B7">
      <w:r>
        <w:t xml:space="preserve">   149941 ccggtacggg atgactgtgg gcgacgtcca gctgttcgtc tcttcagcaa tcggtggggc</w:t>
      </w:r>
    </w:p>
    <w:p w14:paraId="40409A5F" w14:textId="77777777" w:rsidR="00FC37B7" w:rsidRDefault="00FC37B7" w:rsidP="00FC37B7">
      <w:r>
        <w:t xml:space="preserve">   150001 tatggtgggt gagacggttg aaggcgtggc ccggtaccct attaacattc gctatccgca</w:t>
      </w:r>
    </w:p>
    <w:p w14:paraId="096F079B" w14:textId="77777777" w:rsidR="00FC37B7" w:rsidRDefault="00FC37B7" w:rsidP="00FC37B7">
      <w:r>
        <w:t xml:space="preserve">   150061 ggattaccgt aacagtccgc aggcgttgag agagatgcca atcctgaccc caatgaagca</w:t>
      </w:r>
    </w:p>
    <w:p w14:paraId="038377AA" w14:textId="77777777" w:rsidR="00FC37B7" w:rsidRDefault="00FC37B7" w:rsidP="00FC37B7">
      <w:r>
        <w:t xml:space="preserve">   150121 gcaaattacg ctgggcgatg ttgccgatat taaggtcgtt tccggaccaa ccatgctgaa</w:t>
      </w:r>
    </w:p>
    <w:p w14:paraId="65926AA1" w14:textId="77777777" w:rsidR="00FC37B7" w:rsidRDefault="00FC37B7" w:rsidP="00FC37B7">
      <w:r>
        <w:t xml:space="preserve">   150181 aaccgaaaat gcccggccag ccagctggat ttatgttgat gcccgcggca gggacatggt</w:t>
      </w:r>
    </w:p>
    <w:p w14:paraId="3D119355" w14:textId="77777777" w:rsidR="00FC37B7" w:rsidRDefault="00FC37B7" w:rsidP="00FC37B7">
      <w:r>
        <w:t xml:space="preserve">   150241 gtcggtggtg aacgatatta agacggccat cagtgagaaa gtgaaactga gaccggggac</w:t>
      </w:r>
    </w:p>
    <w:p w14:paraId="664DEC7B" w14:textId="77777777" w:rsidR="00FC37B7" w:rsidRDefault="00FC37B7" w:rsidP="00FC37B7">
      <w:r>
        <w:t xml:space="preserve">   150301 cagtgtggca ttctcaggac agtttgaatt actcgagcac gccaataaga aattaaaact</w:t>
      </w:r>
    </w:p>
    <w:p w14:paraId="56762B42" w14:textId="77777777" w:rsidR="00FC37B7" w:rsidRDefault="00FC37B7" w:rsidP="00FC37B7">
      <w:r>
        <w:t xml:space="preserve">   150361 gatggtaccg atgacggtga tgatcatctt catcctgtta tatctggcat tccgccgggc</w:t>
      </w:r>
    </w:p>
    <w:p w14:paraId="0E66777E" w14:textId="77777777" w:rsidR="00FC37B7" w:rsidRDefault="00FC37B7" w:rsidP="00FC37B7">
      <w:r>
        <w:t xml:space="preserve">   150421 tgatgaggcc ttacttattc tgatgagcct gccgtttgcc ctggttggcg ggatatggtt</w:t>
      </w:r>
    </w:p>
    <w:p w14:paraId="0C02E190" w14:textId="77777777" w:rsidR="00FC37B7" w:rsidRDefault="00FC37B7" w:rsidP="00FC37B7">
      <w:r>
        <w:t xml:space="preserve">   150481 cctgtactgg cagggcttcc atatgtcagt ggcgaccgga accgggttta tcgccctggc</w:t>
      </w:r>
    </w:p>
    <w:p w14:paraId="6593FB0C" w14:textId="77777777" w:rsidR="00FC37B7" w:rsidRDefault="00FC37B7" w:rsidP="00FC37B7">
      <w:r>
        <w:t xml:space="preserve">   150541 cggggtggca gcagagtttg gcgtggtcat gctgatgtat ctgcgtcatg ccattgaagc</w:t>
      </w:r>
    </w:p>
    <w:p w14:paraId="7912DBDD" w14:textId="77777777" w:rsidR="00FC37B7" w:rsidRDefault="00FC37B7" w:rsidP="00FC37B7">
      <w:r>
        <w:t xml:space="preserve">   150601 gcacccggaa ttgtcccgta aagagacgtt cacaccggaa ggccttgatg aagccctcta</w:t>
      </w:r>
    </w:p>
    <w:p w14:paraId="6389ABB0" w14:textId="77777777" w:rsidR="00FC37B7" w:rsidRDefault="00FC37B7" w:rsidP="00FC37B7">
      <w:r>
        <w:t xml:space="preserve">   150661 tcatggtgcc gtactgcgtg tccggccgaa agccatgacc gtggcggtga tcattgcggg</w:t>
      </w:r>
    </w:p>
    <w:p w14:paraId="338C6943" w14:textId="77777777" w:rsidR="00FC37B7" w:rsidRDefault="00FC37B7" w:rsidP="00FC37B7">
      <w:r>
        <w:t xml:space="preserve">   150721 tctgctgcca atactctggg gaaccggtgc aggttcagaa gtcatgagcc gtatcgcggc</w:t>
      </w:r>
    </w:p>
    <w:p w14:paraId="2CAEFF84" w14:textId="77777777" w:rsidR="00FC37B7" w:rsidRDefault="00FC37B7" w:rsidP="00FC37B7">
      <w:r>
        <w:t xml:space="preserve">   150781 acccatgatt ggtgggatga tcacggctcc gctgctgtcc ctgttcatta ttcctgccgc</w:t>
      </w:r>
    </w:p>
    <w:p w14:paraId="508D2C11" w14:textId="77777777" w:rsidR="00FC37B7" w:rsidRDefault="00FC37B7" w:rsidP="00FC37B7">
      <w:r>
        <w:t xml:space="preserve">   150841 ctacaaatta atctggctgc gcagacataa aaaaagcgtg tcctgaacct gaaagggcac</w:t>
      </w:r>
    </w:p>
    <w:p w14:paraId="52E05C18" w14:textId="77777777" w:rsidR="00FC37B7" w:rsidRDefault="00FC37B7" w:rsidP="00FC37B7">
      <w:r>
        <w:t xml:space="preserve">   150901 cccctgtggg tgtccttctt tactgattca ccctgacgtc agggtttata tcgataatat</w:t>
      </w:r>
    </w:p>
    <w:p w14:paraId="0439EF58" w14:textId="77777777" w:rsidR="00FC37B7" w:rsidRDefault="00FC37B7" w:rsidP="00FC37B7">
      <w:r>
        <w:t xml:space="preserve">   150961 acagaggtga gtatgaaaaa agtggttcta atggcgctgg ctctcggcct ttcactaccc</w:t>
      </w:r>
    </w:p>
    <w:p w14:paraId="3D9FC8A7" w14:textId="77777777" w:rsidR="00FC37B7" w:rsidRDefault="00FC37B7" w:rsidP="00FC37B7">
      <w:r>
        <w:t xml:space="preserve">   151021 gcgatggcga gtgaaaaagt gattgatatg tacaaatctg aaaactgtgg ctgttgttcc</w:t>
      </w:r>
    </w:p>
    <w:p w14:paraId="35E185A9" w14:textId="77777777" w:rsidR="00FC37B7" w:rsidRDefault="00FC37B7" w:rsidP="00FC37B7">
      <w:r>
        <w:t xml:space="preserve">   151081 ctgtggggca aagcgatgga aaaagacggg tttgaagtac gaactcacgt catgaatgat</w:t>
      </w:r>
    </w:p>
    <w:p w14:paraId="27D179D1" w14:textId="77777777" w:rsidR="00FC37B7" w:rsidRDefault="00FC37B7" w:rsidP="00FC37B7">
      <w:r>
        <w:t xml:space="preserve">   151141 caggcgctgt cagccctgaa agaaaagcat gctattcctg caggactacg aagttgtcat</w:t>
      </w:r>
    </w:p>
    <w:p w14:paraId="2A3AFD1A" w14:textId="77777777" w:rsidR="00FC37B7" w:rsidRDefault="00FC37B7" w:rsidP="00FC37B7">
      <w:r>
        <w:t xml:space="preserve">   151201 accgcggttg ccggtaattt gatcattgaa ggccatgtgc ctgcgacaac gatacataag</w:t>
      </w:r>
    </w:p>
    <w:p w14:paraId="340C8E6F" w14:textId="77777777" w:rsidR="00FC37B7" w:rsidRDefault="00FC37B7" w:rsidP="00FC37B7">
      <w:r>
        <w:t xml:space="preserve">   151261 gcaatgcagt ctggttcggg tatatacggt ctcgccaccc ccggtatgcc agcaggaagt</w:t>
      </w:r>
    </w:p>
    <w:p w14:paraId="60C116CF" w14:textId="77777777" w:rsidR="00FC37B7" w:rsidRDefault="00FC37B7" w:rsidP="00FC37B7">
      <w:r>
        <w:t xml:space="preserve">   151321 cctggaatgg agatgggagc ccgaaaagag gcttacgatg ttatcgcatt ctcaccggat</w:t>
      </w:r>
    </w:p>
    <w:p w14:paraId="6A94DEE9" w14:textId="77777777" w:rsidR="00FC37B7" w:rsidRDefault="00FC37B7" w:rsidP="00FC37B7">
      <w:r>
        <w:t xml:space="preserve">   151381 ggaagtaaaa aagtcttcca gcgaatcgaa tagtcagcgg aacggctgat aacgggacgc</w:t>
      </w:r>
    </w:p>
    <w:p w14:paraId="6C387712" w14:textId="77777777" w:rsidR="00FC37B7" w:rsidRDefault="00FC37B7" w:rsidP="00FC37B7">
      <w:r>
        <w:t xml:space="preserve">   151441 cggtagcagg cactcctgtg ccggcgatat tcgtggtaat cgcatccatg acataccctg</w:t>
      </w:r>
    </w:p>
    <w:p w14:paraId="4D3CD2FE" w14:textId="77777777" w:rsidR="00FC37B7" w:rsidRDefault="00FC37B7" w:rsidP="00FC37B7">
      <w:r>
        <w:t xml:space="preserve">   151501 aagacagaag atgcttcggt atgcataagg agagttactg tgaaaaatga caatgcagtg</w:t>
      </w:r>
    </w:p>
    <w:p w14:paraId="31773204" w14:textId="77777777" w:rsidR="00FC37B7" w:rsidRDefault="00FC37B7" w:rsidP="00FC37B7">
      <w:r>
        <w:t xml:space="preserve">   151561 caacacaaca accagactgc ttctgagcag acattatccc cggacgaggg ccacgtattg</w:t>
      </w:r>
    </w:p>
    <w:p w14:paraId="44C691D4" w14:textId="77777777" w:rsidR="00FC37B7" w:rsidRDefault="00FC37B7" w:rsidP="00FC37B7">
      <w:r>
        <w:t xml:space="preserve">   151621 cataaggtga gagatcccgt gtgcgggatg gccatcctgc ccgacagggc gcacagcagc</w:t>
      </w:r>
    </w:p>
    <w:p w14:paraId="10D54BB5" w14:textId="77777777" w:rsidR="00FC37B7" w:rsidRDefault="00FC37B7" w:rsidP="00FC37B7">
      <w:r>
        <w:t xml:space="preserve">   151681 attcgatacc aggaccacca actttatttc tgctccgcca gctgtgagag taaatttaaa</w:t>
      </w:r>
    </w:p>
    <w:p w14:paraId="61C6227D" w14:textId="77777777" w:rsidR="00FC37B7" w:rsidRDefault="00FC37B7" w:rsidP="00FC37B7">
      <w:r>
        <w:t xml:space="preserve">   151741 gcccatcccg atcgttatct taccgaagat gccagtgaac attcccatca ccatcaccac</w:t>
      </w:r>
    </w:p>
    <w:p w14:paraId="0925F70C" w14:textId="77777777" w:rsidR="00FC37B7" w:rsidRDefault="00FC37B7" w:rsidP="00FC37B7">
      <w:r>
        <w:t xml:space="preserve">   151801 gatcatcacg aagtcagccc tgatcagata aaacagcctc acaaccaggc ggaaaaagag</w:t>
      </w:r>
    </w:p>
    <w:p w14:paraId="10832E7A" w14:textId="77777777" w:rsidR="00FC37B7" w:rsidRDefault="00FC37B7" w:rsidP="00FC37B7">
      <w:r>
        <w:t xml:space="preserve">   151861 aattctgaag gtgtgtggac atgtccgatg cacccggaga tacgccgcag tggtcccgga</w:t>
      </w:r>
    </w:p>
    <w:p w14:paraId="139AAAC1" w14:textId="77777777" w:rsidR="00FC37B7" w:rsidRDefault="00FC37B7" w:rsidP="00FC37B7">
      <w:r>
        <w:t xml:space="preserve">   151921 agctgtcctg tctgtggaat ggcactggag ccgctcgtag ctacggcatc cacggggccg</w:t>
      </w:r>
    </w:p>
    <w:p w14:paraId="2F957CF0" w14:textId="77777777" w:rsidR="00FC37B7" w:rsidRDefault="00FC37B7" w:rsidP="00FC37B7">
      <w:r>
        <w:t xml:space="preserve">   151981 agtgatgaac ttcacgacat gacaagacgc ttctggctgg ggttgttgct ggcgtttccg</w:t>
      </w:r>
    </w:p>
    <w:p w14:paraId="14E6E054" w14:textId="77777777" w:rsidR="00FC37B7" w:rsidRDefault="00FC37B7" w:rsidP="00FC37B7">
      <w:r>
        <w:t xml:space="preserve">   152041 gttctggtac tcgaaatggg atctcatctg tttcccgact tgaggaatac agtaccgcca</w:t>
      </w:r>
    </w:p>
    <w:p w14:paraId="7838A185" w14:textId="77777777" w:rsidR="00FC37B7" w:rsidRDefault="00FC37B7" w:rsidP="00FC37B7">
      <w:r>
        <w:t xml:space="preserve">   152101 cagtacaaca catggctgca gttgcttctg gcctcccctg tcgtgttgtg gtgtggctgg</w:t>
      </w:r>
    </w:p>
    <w:p w14:paraId="2F99758F" w14:textId="77777777" w:rsidR="00FC37B7" w:rsidRDefault="00FC37B7" w:rsidP="00FC37B7">
      <w:r>
        <w:t xml:space="preserve">   152161 ccattcttcg cccgggccgg aatgtcgtta cgtaaccgct ccctgaatat gtttaccctt</w:t>
      </w:r>
    </w:p>
    <w:p w14:paraId="2D3FCDBC" w14:textId="77777777" w:rsidR="00FC37B7" w:rsidRDefault="00FC37B7" w:rsidP="00FC37B7">
      <w:r>
        <w:t xml:space="preserve">   152221 gttgcaatgg ggaccggcgt agcctgggtt tacagcgtca ttgcaaccgt cttcccctcc</w:t>
      </w:r>
    </w:p>
    <w:p w14:paraId="03C47686" w14:textId="77777777" w:rsidR="00FC37B7" w:rsidRDefault="00FC37B7" w:rsidP="00FC37B7">
      <w:r>
        <w:t xml:space="preserve">   152281 tggtttcctg catcgttcag aaacatggat ggcctggtgg ccgtttattt tgaagccgca</w:t>
      </w:r>
    </w:p>
    <w:p w14:paraId="2303A243" w14:textId="77777777" w:rsidR="00FC37B7" w:rsidRDefault="00FC37B7" w:rsidP="00FC37B7">
      <w:r>
        <w:t xml:space="preserve">   152341 gcagttatta cggtgcttgt tctgctggga caggttcttg agctgcgggc acgggaacaa</w:t>
      </w:r>
    </w:p>
    <w:p w14:paraId="5D74A4ED" w14:textId="77777777" w:rsidR="00FC37B7" w:rsidRDefault="00FC37B7" w:rsidP="00FC37B7">
      <w:r>
        <w:t xml:space="preserve">   152401 acctcaggcg ccattactgc gcttctgaac cttgccccca aaaccgccag acggctggat</w:t>
      </w:r>
    </w:p>
    <w:p w14:paraId="5EE807F7" w14:textId="77777777" w:rsidR="00FC37B7" w:rsidRDefault="00FC37B7" w:rsidP="00FC37B7">
      <w:r>
        <w:t xml:space="preserve">   152461 catgacggtc atgaaacgga tattaatgcg gaagatgtcc tgcctggcga taagctccgc</w:t>
      </w:r>
    </w:p>
    <w:p w14:paraId="06866FD7" w14:textId="77777777" w:rsidR="00FC37B7" w:rsidRDefault="00FC37B7" w:rsidP="00FC37B7">
      <w:r>
        <w:t xml:space="preserve">   152521 atcagacctg gagagagtat tccggtcgac ggtatcgtga tcgaaggcaa aacaaccgtt</w:t>
      </w:r>
    </w:p>
    <w:p w14:paraId="6E7D4E2A" w14:textId="77777777" w:rsidR="00FC37B7" w:rsidRDefault="00FC37B7" w:rsidP="00FC37B7">
      <w:r>
        <w:t xml:space="preserve">   152581 gatgaatcga tggtgaccgg ggagtctatg ccggttacca aaacgaaggg tgaccctgtc</w:t>
      </w:r>
    </w:p>
    <w:p w14:paraId="582C90E6" w14:textId="77777777" w:rsidR="00FC37B7" w:rsidRDefault="00FC37B7" w:rsidP="00FC37B7">
      <w:r>
        <w:t xml:space="preserve">   152641 attgggggga cgattaatca gacaggtagt cttatcatcc gtgcagagaa agtcggtgat</w:t>
      </w:r>
    </w:p>
    <w:p w14:paraId="40BFBA45" w14:textId="77777777" w:rsidR="00FC37B7" w:rsidRDefault="00FC37B7" w:rsidP="00FC37B7">
      <w:r>
        <w:t xml:space="preserve">   152701 gaaacgatgc tctcacgaat tgttcagatg gtcgctgatg cacagcgttc gcgtgccccc</w:t>
      </w:r>
    </w:p>
    <w:p w14:paraId="1659C66E" w14:textId="77777777" w:rsidR="00FC37B7" w:rsidRDefault="00FC37B7" w:rsidP="00FC37B7">
      <w:r>
        <w:t xml:space="preserve">   152761 atccagagaa tggcagacag cgtttcaggc tggtttgttc ctctggtgat acttatcgcg</w:t>
      </w:r>
    </w:p>
    <w:p w14:paraId="0D1E29E1" w14:textId="77777777" w:rsidR="00FC37B7" w:rsidRDefault="00FC37B7" w:rsidP="00FC37B7">
      <w:r>
        <w:t xml:space="preserve">   152821 gttgttgctt tcttgatctg gtctgtctgg gggcccgagc ccaggatggc gcacggtctc</w:t>
      </w:r>
    </w:p>
    <w:p w14:paraId="59394DE4" w14:textId="77777777" w:rsidR="00FC37B7" w:rsidRDefault="00FC37B7" w:rsidP="00FC37B7">
      <w:r>
        <w:t xml:space="preserve">   152881 attgcggctg tgtcggtcct gattattgcc tgtccctgcg cgctgggact ggccacgccg</w:t>
      </w:r>
    </w:p>
    <w:p w14:paraId="066E03AA" w14:textId="77777777" w:rsidR="00FC37B7" w:rsidRDefault="00FC37B7" w:rsidP="00FC37B7">
      <w:r>
        <w:t xml:space="preserve">   152941 atgtcgataa tggtgggggt gggcaaaggc gcccaggccg gggtgttaat caagaatgcc</w:t>
      </w:r>
    </w:p>
    <w:p w14:paraId="458F5072" w14:textId="77777777" w:rsidR="00FC37B7" w:rsidRDefault="00FC37B7" w:rsidP="00FC37B7">
      <w:r>
        <w:t xml:space="preserve">   153001 gaagcccttg agcgtcttga aaaagtggac acgctggttg tcgacaaaac aggcacgctc</w:t>
      </w:r>
    </w:p>
    <w:p w14:paraId="260E0E64" w14:textId="77777777" w:rsidR="00FC37B7" w:rsidRDefault="00FC37B7" w:rsidP="00FC37B7">
      <w:r>
        <w:t xml:space="preserve">   153061 acggaaggtt cgcctacggt gacagggatt atcagtctca gtccgggtgg ggaaatatct</w:t>
      </w:r>
    </w:p>
    <w:p w14:paraId="044AD82A" w14:textId="77777777" w:rsidR="00FC37B7" w:rsidRDefault="00FC37B7" w:rsidP="00FC37B7">
      <w:r>
        <w:t xml:space="preserve">   153121 cttttacgtg taacagctgc agtggaaaaa ggttcgcagc atccgttggg tatggctgtt</w:t>
      </w:r>
    </w:p>
    <w:p w14:paraId="465381D3" w14:textId="77777777" w:rsidR="00FC37B7" w:rsidRDefault="00FC37B7" w:rsidP="00FC37B7">
      <w:r>
        <w:t xml:space="preserve">   153181 gtcagagccg cgcatgaaaa ggggatcgtg atacctgccg tcagtaattt caatgccccg</w:t>
      </w:r>
    </w:p>
    <w:p w14:paraId="0CA848D5" w14:textId="77777777" w:rsidR="00FC37B7" w:rsidRDefault="00FC37B7" w:rsidP="00FC37B7">
      <w:r>
        <w:t xml:space="preserve">   153241 tcggggaaag gtgtctcagg cgatgtcgaa ggtcaacggg ttgttattgg taatgaactg</w:t>
      </w:r>
    </w:p>
    <w:p w14:paraId="2EFECA4D" w14:textId="77777777" w:rsidR="00FC37B7" w:rsidRDefault="00FC37B7" w:rsidP="00FC37B7">
      <w:r>
        <w:t xml:space="preserve">   153301 gctatgcagg aaaacagtat cgttattgat aatcaaaagg ccgttgcgga tacgttgcgg</w:t>
      </w:r>
    </w:p>
    <w:p w14:paraId="7FA3CB47" w14:textId="77777777" w:rsidR="00FC37B7" w:rsidRDefault="00FC37B7" w:rsidP="00FC37B7">
      <w:r>
        <w:t xml:space="preserve">   153361 atggaaggcg ctaccgttat ctatgtggcc acagacggga accttgcagg cctgatagct</w:t>
      </w:r>
    </w:p>
    <w:p w14:paraId="49BA64CB" w14:textId="77777777" w:rsidR="00FC37B7" w:rsidRDefault="00FC37B7" w:rsidP="00FC37B7">
      <w:r>
        <w:t xml:space="preserve">   153421 atctcggatc ccgtgaaagc aaccacgccg gatgcgctta aagctttgcg tcaggcgggg</w:t>
      </w:r>
    </w:p>
    <w:p w14:paraId="0EB99F48" w14:textId="77777777" w:rsidR="00FC37B7" w:rsidRDefault="00FC37B7" w:rsidP="00FC37B7">
      <w:r>
        <w:t xml:space="preserve">   153481 atccgcattg ttatgctcac cggggataac cagcttactg ctgaagcagt cgcacggaaa</w:t>
      </w:r>
    </w:p>
    <w:p w14:paraId="02205757" w14:textId="77777777" w:rsidR="00FC37B7" w:rsidRDefault="00FC37B7" w:rsidP="00FC37B7">
      <w:r>
        <w:t xml:space="preserve">   153541 ctgggaatag atgaggttga agccgggatt ctgccggatg gcaaaaaagc agtgataacc</w:t>
      </w:r>
    </w:p>
    <w:p w14:paraId="2DC35157" w14:textId="77777777" w:rsidR="00FC37B7" w:rsidRDefault="00FC37B7" w:rsidP="00FC37B7">
      <w:r>
        <w:t xml:space="preserve">   153601 cgactgaaag cgtctggcca tgtggttgcg atggccggag acggtgtgaa tgatgccccg</w:t>
      </w:r>
    </w:p>
    <w:p w14:paraId="39143AF1" w14:textId="77777777" w:rsidR="00FC37B7" w:rsidRDefault="00FC37B7" w:rsidP="00FC37B7">
      <w:r>
        <w:t xml:space="preserve">   153661 gcgctggcag cggctgacgt gggtatagcc atgggaacgg gtacagatgt ggcaatagaa</w:t>
      </w:r>
    </w:p>
    <w:p w14:paraId="58261334" w14:textId="77777777" w:rsidR="00FC37B7" w:rsidRDefault="00FC37B7" w:rsidP="00FC37B7">
      <w:r>
        <w:t xml:space="preserve">   153721 agtgctggcg ttacccttct caaaggcgat ttgatgatac tcaacagggc ccgtcatctg</w:t>
      </w:r>
    </w:p>
    <w:p w14:paraId="47BBA20F" w14:textId="77777777" w:rsidR="00FC37B7" w:rsidRDefault="00FC37B7" w:rsidP="00FC37B7">
      <w:r>
        <w:t xml:space="preserve">   153781 tcagaaatca ccatgaaaaa tatccggcag aatctgtttt ttgcgtttat ctacaatgct</w:t>
      </w:r>
    </w:p>
    <w:p w14:paraId="0444F012" w14:textId="77777777" w:rsidR="00FC37B7" w:rsidRDefault="00FC37B7" w:rsidP="00FC37B7">
      <w:r>
        <w:t xml:space="preserve">   153841 cttggggtgc ctgtagctgc aggtctgctt tatcctgtgt atggaatact gctgtcgcca</w:t>
      </w:r>
    </w:p>
    <w:p w14:paraId="63BA951D" w14:textId="77777777" w:rsidR="00FC37B7" w:rsidRDefault="00FC37B7" w:rsidP="00FC37B7">
      <w:r>
        <w:t xml:space="preserve">   153901 gttattgcgg cggcggctat ggccctttcc tccgttagcg tcattgcaaa tgcgttgcgt</w:t>
      </w:r>
    </w:p>
    <w:p w14:paraId="07F76AAE" w14:textId="77777777" w:rsidR="00FC37B7" w:rsidRDefault="00FC37B7" w:rsidP="00FC37B7">
      <w:r>
        <w:t xml:space="preserve">   153961 ctgaaaagtg tcaggctcgg gaaataaccc tgaatgaagg gtctgttact aacagaagga</w:t>
      </w:r>
    </w:p>
    <w:p w14:paraId="39C45354" w14:textId="77777777" w:rsidR="00FC37B7" w:rsidRDefault="00FC37B7" w:rsidP="00FC37B7">
      <w:r>
        <w:t xml:space="preserve">   154021 gtccggtatg aaaagtacca cctatgcgct tattgctgtc gccgcgattg cggcatttgc</w:t>
      </w:r>
    </w:p>
    <w:p w14:paraId="3BBD873F" w14:textId="77777777" w:rsidR="00FC37B7" w:rsidRDefault="00FC37B7" w:rsidP="00FC37B7">
      <w:r>
        <w:t xml:space="preserve">   154081 cctcctgcgc gaacactggt cacatgtggc aggttactgg ccatatctgt tattgctggt</w:t>
      </w:r>
    </w:p>
    <w:p w14:paraId="70FA4B88" w14:textId="77777777" w:rsidR="00FC37B7" w:rsidRDefault="00FC37B7" w:rsidP="00FC37B7">
      <w:r>
        <w:t xml:space="preserve">   154141 ctgcccgcta atgcatcttt tccacggcca cggagggcat ggagatcatc aacatcaagg</w:t>
      </w:r>
    </w:p>
    <w:p w14:paraId="4D30A3D4" w14:textId="77777777" w:rsidR="00FC37B7" w:rsidRDefault="00FC37B7" w:rsidP="00FC37B7">
      <w:r>
        <w:t xml:space="preserve">   154201 aagtgaaaac gataaaaaaa attaatccgg cagacggggc cgcgtcgcgg ccccgttatc</w:t>
      </w:r>
    </w:p>
    <w:p w14:paraId="5E09ECEE" w14:textId="77777777" w:rsidR="00FC37B7" w:rsidRDefault="00FC37B7" w:rsidP="00FC37B7">
      <w:r>
        <w:t xml:space="preserve">   154261 attccaggta tcgttcgtag tctctggcat gcgcaaaggc atgctgttca agtttgttat</w:t>
      </w:r>
    </w:p>
    <w:p w14:paraId="3DD35C66" w14:textId="77777777" w:rsidR="00FC37B7" w:rsidRDefault="00FC37B7" w:rsidP="00FC37B7">
      <w:r>
        <w:t xml:space="preserve">   154321 cagcgggtgc cgctgcccgg aacgccagtg agttaacagg attgttattg atgaccagct</w:t>
      </w:r>
    </w:p>
    <w:p w14:paraId="708C8B25" w14:textId="77777777" w:rsidR="00FC37B7" w:rsidRDefault="00FC37B7" w:rsidP="00FC37B7">
      <w:r>
        <w:t xml:space="preserve">   154381 cgtaatgcag atgaggaccg gatgaacgtc cgctgttacc ggataacgca atagcgtctc</w:t>
      </w:r>
    </w:p>
    <w:p w14:paraId="5AC2FF54" w14:textId="77777777" w:rsidR="00FC37B7" w:rsidRDefault="00FC37B7" w:rsidP="00FC37B7">
      <w:r>
        <w:t xml:space="preserve">   154441 cccgggtaac cctggcccct ttagtaacga gtattttatt gaggtggaga tagcgagttt</w:t>
      </w:r>
    </w:p>
    <w:p w14:paraId="05CA2125" w14:textId="77777777" w:rsidR="00FC37B7" w:rsidRDefault="00FC37B7" w:rsidP="00FC37B7">
      <w:r>
        <w:t xml:space="preserve">   154501 taacaccggc ttttcccgtt acttcaacaa aatatcccat ggtactgttg tattcggccc</w:t>
      </w:r>
    </w:p>
    <w:p w14:paraId="366643EF" w14:textId="77777777" w:rsidR="00FC37B7" w:rsidRDefault="00FC37B7" w:rsidP="00FC37B7">
      <w:r>
        <w:t xml:space="preserve">   154561 gggtgatttt tccgtcgatg acgctgacta ttttcgtgtt catgggcatg gaataatcaa</w:t>
      </w:r>
    </w:p>
    <w:p w14:paraId="0C490A35" w14:textId="77777777" w:rsidR="00FC37B7" w:rsidRDefault="00FC37B7" w:rsidP="00FC37B7">
      <w:r>
        <w:t xml:space="preserve">   154621 tgccattatg gggactcact tttcccgata ccgggttaag tcttgcagga ttgaaaggcg</w:t>
      </w:r>
    </w:p>
    <w:p w14:paraId="691959AF" w14:textId="77777777" w:rsidR="00FC37B7" w:rsidRDefault="00FC37B7" w:rsidP="00FC37B7">
      <w:r>
        <w:t xml:space="preserve">   154681 aactgagtct tgctgtggcc ggtaacggat aatcgagact gcctttcccg gaagtatcgg</w:t>
      </w:r>
    </w:p>
    <w:p w14:paraId="0C9284E4" w14:textId="77777777" w:rsidR="00FC37B7" w:rsidRDefault="00FC37B7" w:rsidP="00FC37B7">
      <w:r>
        <w:t xml:space="preserve">   154741 aaaggttata gaacttttta tctgatatac gatacgccgt gtaattaaat gaaccggacg</w:t>
      </w:r>
    </w:p>
    <w:p w14:paraId="6C00CB09" w14:textId="77777777" w:rsidR="00FC37B7" w:rsidRDefault="00FC37B7" w:rsidP="00FC37B7">
      <w:r>
        <w:t xml:space="preserve">   154801 taaatttata ggccacgaca cgtgattttc ccgctttctt ttgcagtacg agttttaatg</w:t>
      </w:r>
    </w:p>
    <w:p w14:paraId="7579F88D" w14:textId="77777777" w:rsidR="00FC37B7" w:rsidRDefault="00FC37B7" w:rsidP="00FC37B7">
      <w:r>
        <w:t xml:space="preserve">   154861 attcattttt tttcaaatgc cgcagattaa accgggaagg caaggagcgc tgaagagtag</w:t>
      </w:r>
    </w:p>
    <w:p w14:paraId="634122CB" w14:textId="77777777" w:rsidR="00FC37B7" w:rsidRDefault="00FC37B7" w:rsidP="00FC37B7">
      <w:r>
        <w:t xml:space="preserve">   154921 cgatctcgtt cgattccagc cccgagcggg tggctgaaag gtaggcattt tcttttacga</w:t>
      </w:r>
    </w:p>
    <w:p w14:paraId="54E0C366" w14:textId="77777777" w:rsidR="00FC37B7" w:rsidRDefault="00FC37B7" w:rsidP="00FC37B7">
      <w:r>
        <w:t xml:space="preserve">   154981 catcggtaga atacatttac tggaattcgc cgttagcatg aacactgcgg cgtatgctag</w:t>
      </w:r>
    </w:p>
    <w:p w14:paraId="4DB51159" w14:textId="77777777" w:rsidR="00FC37B7" w:rsidRDefault="00FC37B7" w:rsidP="00FC37B7">
      <w:r>
        <w:t xml:space="preserve">   155041 gggttttcag gaggcgtgtc atctgtcagt taatcgggag caccgttgat ggtcgtcatt</w:t>
      </w:r>
    </w:p>
    <w:p w14:paraId="36674F63" w14:textId="77777777" w:rsidR="00FC37B7" w:rsidRDefault="00FC37B7" w:rsidP="00FC37B7">
      <w:r>
        <w:t xml:space="preserve">   155101 tttgtaacat atcttgtttc ccgtttgctc ctgaagctct gggaactgta tgaccagccc</w:t>
      </w:r>
    </w:p>
    <w:p w14:paraId="345D4A74" w14:textId="77777777" w:rsidR="00FC37B7" w:rsidRDefault="00FC37B7" w:rsidP="00FC37B7">
      <w:r>
        <w:t xml:space="preserve">   155161 gacggtgatg attaacggga ctgaaacagg ttacggcaga gcaatatggg gctcatgtcc</w:t>
      </w:r>
    </w:p>
    <w:p w14:paraId="79FE1489" w14:textId="77777777" w:rsidR="00FC37B7" w:rsidRDefault="00FC37B7" w:rsidP="00FC37B7">
      <w:r>
        <w:t xml:space="preserve">   155221 tgctacgtaa cccgtcagta aagccctgct gcgcacctga cgctaagcac taacccgcct</w:t>
      </w:r>
    </w:p>
    <w:p w14:paraId="2366C827" w14:textId="77777777" w:rsidR="00FC37B7" w:rsidRDefault="00FC37B7" w:rsidP="00FC37B7">
      <w:r>
        <w:t xml:space="preserve">   155281 gcagttacct ggtcgaatac agcccgcgaa gctttcttgc ctgcgtctga tgtgcttccg</w:t>
      </w:r>
    </w:p>
    <w:p w14:paraId="391947BA" w14:textId="77777777" w:rsidR="00FC37B7" w:rsidRDefault="00FC37B7" w:rsidP="00FC37B7">
      <w:r>
        <w:t xml:space="preserve">   155341 caccggcatt attgacctgc tcatgcacga gagcggcttt ttctccggca ttcagttcgt</w:t>
      </w:r>
    </w:p>
    <w:p w14:paraId="19E16FF5" w14:textId="77777777" w:rsidR="00FC37B7" w:rsidRDefault="00FC37B7" w:rsidP="00FC37B7">
      <w:r>
        <w:t xml:space="preserve">   155401 taaaagaaga agacgaggtc tttgaatttg catcactgcc ggacagcatt tttttatgtt</w:t>
      </w:r>
    </w:p>
    <w:p w14:paraId="7890C51F" w14:textId="77777777" w:rsidR="00FC37B7" w:rsidRDefault="00FC37B7" w:rsidP="00FC37B7">
      <w:r>
        <w:t xml:space="preserve">   155461 cctcaatcat tttctgatgc gcataggacg cgctgttgtt cataaatgaa tgagcaacaa</w:t>
      </w:r>
    </w:p>
    <w:p w14:paraId="64E71C2A" w14:textId="77777777" w:rsidR="00FC37B7" w:rsidRDefault="00FC37B7" w:rsidP="00FC37B7">
      <w:r>
        <w:t xml:space="preserve">   155521 tggccctttc atgttcattc atttcagaga atgagggcgt gttgttttta ttaaccctgt</w:t>
      </w:r>
    </w:p>
    <w:p w14:paraId="1130524D" w14:textId="77777777" w:rsidR="00FC37B7" w:rsidRDefault="00FC37B7" w:rsidP="00FC37B7">
      <w:r>
        <w:t xml:space="preserve">   155581 ccggtaagtt ttcatgcgtc gaggagttca catgactgac ggctgaggca ttattaacaa</w:t>
      </w:r>
    </w:p>
    <w:p w14:paraId="05D1FBB0" w14:textId="77777777" w:rsidR="00FC37B7" w:rsidRDefault="00FC37B7" w:rsidP="00FC37B7">
      <w:r>
        <w:t xml:space="preserve">   155641 atcgatgtgc ttcatgggca atatcactgg actgagcaaa agctgcccca caaaataaag</w:t>
      </w:r>
    </w:p>
    <w:p w14:paraId="63B14CC0" w14:textId="77777777" w:rsidR="00FC37B7" w:rsidRDefault="00FC37B7" w:rsidP="00FC37B7">
      <w:r>
        <w:t xml:space="preserve">   155701 ctgtaaacgc agtggtcgtg attaatatat tcatgtgtaa ttaccttctg aggtacataa</w:t>
      </w:r>
    </w:p>
    <w:p w14:paraId="23DA5C56" w14:textId="77777777" w:rsidR="00FC37B7" w:rsidRDefault="00FC37B7" w:rsidP="00FC37B7">
      <w:r>
        <w:t xml:space="preserve">   155761 aagatgtcct tatgatcata tataaaaaaa tcaacctgtg gagaagatga cgtaaatgta</w:t>
      </w:r>
    </w:p>
    <w:p w14:paraId="0B150904" w14:textId="77777777" w:rsidR="00FC37B7" w:rsidRDefault="00FC37B7" w:rsidP="00FC37B7">
      <w:r>
        <w:t xml:space="preserve">   155821 atacagccac gtacattaca cgattgtaat gaatttgttt cttaaggtgt gctagattca</w:t>
      </w:r>
    </w:p>
    <w:p w14:paraId="410793A7" w14:textId="77777777" w:rsidR="00FC37B7" w:rsidRDefault="00FC37B7" w:rsidP="00FC37B7">
      <w:r>
        <w:t xml:space="preserve">   155881 tttcattgta agtggatgaa ccagtaattt aatttaaatc ggttctcgaa ttctgtcagt</w:t>
      </w:r>
    </w:p>
    <w:p w14:paraId="5AB84628" w14:textId="77777777" w:rsidR="00FC37B7" w:rsidRDefault="00FC37B7" w:rsidP="00FC37B7">
      <w:r>
        <w:t xml:space="preserve">   155941 aaccatactt taaataaggg aatgcgcatg ctgttgaaaa cgtctcgacg aactttcctg</w:t>
      </w:r>
    </w:p>
    <w:p w14:paraId="6A685A39" w14:textId="77777777" w:rsidR="00FC37B7" w:rsidRDefault="00FC37B7" w:rsidP="00FC37B7">
      <w:r>
        <w:t xml:space="preserve">   156001 aaggggttaa ccctctctgg cgtagccgga agtcttggcg tatggagttt caatgcgcgt</w:t>
      </w:r>
    </w:p>
    <w:p w14:paraId="405A39EA" w14:textId="77777777" w:rsidR="00FC37B7" w:rsidRDefault="00FC37B7" w:rsidP="00FC37B7">
      <w:r>
        <w:t xml:space="preserve">   156061 tccagtctga gcctgccagt tgccgcatcc ctgcagggta ctcagtttga cctgaccatt</w:t>
      </w:r>
    </w:p>
    <w:p w14:paraId="606C8D7D" w14:textId="77777777" w:rsidR="00FC37B7" w:rsidRDefault="00FC37B7" w:rsidP="00FC37B7">
      <w:r>
        <w:t xml:space="preserve">   156121 ggtgaaacgg ccgtcaatat cacgggcagt gagcgtcagg ccaaaacaat caatggaggc</w:t>
      </w:r>
    </w:p>
    <w:p w14:paraId="3F7CD930" w14:textId="77777777" w:rsidR="00FC37B7" w:rsidRDefault="00FC37B7" w:rsidP="00FC37B7">
      <w:r>
        <w:t xml:space="preserve">   156181 ctgccggggc ccgttcttcg ctggaaagaa ggtgacacca ttaccctgaa ggtcaaaaac</w:t>
      </w:r>
    </w:p>
    <w:p w14:paraId="33A4EC0B" w14:textId="77777777" w:rsidR="00FC37B7" w:rsidRDefault="00FC37B7" w:rsidP="00FC37B7">
      <w:r>
        <w:t xml:space="preserve">   156241 cgtcttaatg aacagacgtc cattcactgg cacggcatta ttcttccggc caatatggat</w:t>
      </w:r>
    </w:p>
    <w:p w14:paraId="59002129" w14:textId="77777777" w:rsidR="00FC37B7" w:rsidRDefault="00FC37B7" w:rsidP="00FC37B7">
      <w:r>
        <w:t xml:space="preserve">   156301 ggtgttccgg ggctgagttt tatgggcata gagcctgatg atacctacgt ttacaccttt</w:t>
      </w:r>
    </w:p>
    <w:p w14:paraId="75050073" w14:textId="77777777" w:rsidR="00FC37B7" w:rsidRDefault="00FC37B7" w:rsidP="00FC37B7">
      <w:r>
        <w:t xml:space="preserve">   156361 aaggttaagc agaacgggac ttactggtac cacagccatt ccggtctgca ggaacaggag</w:t>
      </w:r>
    </w:p>
    <w:p w14:paraId="5BEF44D2" w14:textId="77777777" w:rsidR="00FC37B7" w:rsidRDefault="00FC37B7" w:rsidP="00FC37B7">
      <w:r>
        <w:t xml:space="preserve">   156421 ggggtatacg gtgccattat catcgatgcc agggagccag aaccgtttgc ttacgatcgt</w:t>
      </w:r>
    </w:p>
    <w:p w14:paraId="05300EAC" w14:textId="77777777" w:rsidR="00FC37B7" w:rsidRDefault="00FC37B7" w:rsidP="00FC37B7">
      <w:r>
        <w:t xml:space="preserve">   156481 gagcatgtgg tcatgttgtc tgactggacc gatgaaaatc ctcacagcct gctgaaaaaa</w:t>
      </w:r>
    </w:p>
    <w:p w14:paraId="1FAFA2EB" w14:textId="77777777" w:rsidR="00FC37B7" w:rsidRDefault="00FC37B7" w:rsidP="00FC37B7">
      <w:r>
        <w:t xml:space="preserve">   156541 ttaaaaaaac agtcggatta ctacaatttc aataaaccaa ccgttggctc ttttttccgc</w:t>
      </w:r>
    </w:p>
    <w:p w14:paraId="3009E152" w14:textId="77777777" w:rsidR="00FC37B7" w:rsidRDefault="00FC37B7" w:rsidP="00FC37B7">
      <w:r>
        <w:t xml:space="preserve">   156601 gacgtgaata ccagggggct gtcagccacc attgccgatc ggaaaatgtg ggctgaaatg</w:t>
      </w:r>
    </w:p>
    <w:p w14:paraId="0615D95D" w14:textId="77777777" w:rsidR="00FC37B7" w:rsidRDefault="00FC37B7" w:rsidP="00FC37B7">
      <w:r>
        <w:t xml:space="preserve">   156661 aaaatgaatc cgactgacct cgcggatgtc agtggctaca cctacaccta tctcatgaac</w:t>
      </w:r>
    </w:p>
    <w:p w14:paraId="0F407EB5" w14:textId="77777777" w:rsidR="00FC37B7" w:rsidRDefault="00FC37B7" w:rsidP="00FC37B7">
      <w:r>
        <w:t xml:space="preserve">   156721 gggcaggccc cgctgaaaaa ctggaccgga ctgttccgtc ccggtgaaaa gatacgctta</w:t>
      </w:r>
    </w:p>
    <w:p w14:paraId="3849A8E4" w14:textId="77777777" w:rsidR="00FC37B7" w:rsidRDefault="00FC37B7" w:rsidP="00FC37B7">
      <w:r>
        <w:t xml:space="preserve">   156781 cggtttatca acggctcggc aatgacctat ttcgatatcc gtatccccgg gctgaaaatg</w:t>
      </w:r>
    </w:p>
    <w:p w14:paraId="7CE10313" w14:textId="77777777" w:rsidR="00FC37B7" w:rsidRDefault="00FC37B7" w:rsidP="00FC37B7">
      <w:r>
        <w:t xml:space="preserve">   156841 acggtcgtgg ctgcagatgg ccagtatgta aacccggtta ccgttgacga attcaggatt</w:t>
      </w:r>
    </w:p>
    <w:p w14:paraId="5F3FDE58" w14:textId="77777777" w:rsidR="00FC37B7" w:rsidRDefault="00FC37B7" w:rsidP="00FC37B7">
      <w:r>
        <w:t xml:space="preserve">   156901 gccgttgccg aaacctatga tgtcattgtg gagcctcagg gtgaggccta taccatcttc</w:t>
      </w:r>
    </w:p>
    <w:p w14:paraId="3041CC48" w14:textId="77777777" w:rsidR="00FC37B7" w:rsidRDefault="00FC37B7" w:rsidP="00FC37B7">
      <w:r>
        <w:t xml:space="preserve">   156961 gcacaatcca tggacaggac cggttacgct cgagggacac tggccacgag agaagggtta</w:t>
      </w:r>
    </w:p>
    <w:p w14:paraId="6746B8BA" w14:textId="77777777" w:rsidR="00FC37B7" w:rsidRDefault="00FC37B7" w:rsidP="00FC37B7">
      <w:r>
        <w:t xml:space="preserve">   157021 agtgctgccg ttccccccct cgatccccgt cctctgttga ccatggaaga tatgggtatg</w:t>
      </w:r>
    </w:p>
    <w:p w14:paraId="1F2997DB" w14:textId="77777777" w:rsidR="00FC37B7" w:rsidRDefault="00FC37B7" w:rsidP="00FC37B7">
      <w:r>
        <w:t xml:space="preserve">   157081 gggggaatgg gacatgatat ggcaggaatg gaccacagcc agatgggagg catggataac</w:t>
      </w:r>
    </w:p>
    <w:p w14:paraId="19B36FB2" w14:textId="77777777" w:rsidR="00FC37B7" w:rsidRDefault="00FC37B7" w:rsidP="00FC37B7">
      <w:r>
        <w:t xml:space="preserve">   157141 agcggagaga tgatgtctat ggacggtgct gaccttccgg atagcgggac atcctccgcg</w:t>
      </w:r>
    </w:p>
    <w:p w14:paraId="13D0CFEA" w14:textId="77777777" w:rsidR="00FC37B7" w:rsidRDefault="00FC37B7" w:rsidP="00FC37B7">
      <w:r>
        <w:t xml:space="preserve">   157201 cccatggatc acagcagcat ggccggtatg gatcattccc ggatggccgg aatgccgggt</w:t>
      </w:r>
    </w:p>
    <w:p w14:paraId="4CC50C17" w14:textId="77777777" w:rsidR="00FC37B7" w:rsidRDefault="00FC37B7" w:rsidP="00FC37B7">
      <w:r>
        <w:t xml:space="preserve">   157261 atgcaaagtc atcctgcgtc agaaacggat aacccactgg ttgatatgca ggcgatgagc</w:t>
      </w:r>
    </w:p>
    <w:p w14:paraId="3E6D9E28" w14:textId="77777777" w:rsidR="00FC37B7" w:rsidRDefault="00FC37B7" w:rsidP="00FC37B7">
      <w:r>
        <w:t xml:space="preserve">   157321 gtctctccga aattaaatga tccgggtatt ggtcttcgaa ataacggaag aaaggttctc</w:t>
      </w:r>
    </w:p>
    <w:p w14:paraId="0E59292B" w14:textId="77777777" w:rsidR="00FC37B7" w:rsidRDefault="00FC37B7" w:rsidP="00FC37B7">
      <w:r>
        <w:t xml:space="preserve">   157381 acgtacgcgg atttgaaaag ccgctttgag gatcctgacg gacgtgaacc tggccgtacc</w:t>
      </w:r>
    </w:p>
    <w:p w14:paraId="0D8D18C9" w14:textId="77777777" w:rsidR="00FC37B7" w:rsidRDefault="00FC37B7" w:rsidP="00FC37B7">
      <w:r>
        <w:t xml:space="preserve">   157441 atagaactgc atttaaccgg ccacatggaa aagtttgcct ggtcatttaa cggaatcaag</w:t>
      </w:r>
    </w:p>
    <w:p w14:paraId="78FC9967" w14:textId="77777777" w:rsidR="00FC37B7" w:rsidRDefault="00FC37B7" w:rsidP="00FC37B7">
      <w:r>
        <w:t xml:space="preserve">   157501 ttttcagatg ccgcaccggt gctgctgaaa tacggtgagc ggctcaggat cacgctgatc</w:t>
      </w:r>
    </w:p>
    <w:p w14:paraId="0D960213" w14:textId="77777777" w:rsidR="00FC37B7" w:rsidRDefault="00FC37B7" w:rsidP="00FC37B7">
      <w:r>
        <w:t xml:space="preserve">   157561 aacgatacca tgatgactca ccccattcac ctgcatggta tgtggagcga tctggaagat</w:t>
      </w:r>
    </w:p>
    <w:p w14:paraId="4EDA5DE8" w14:textId="77777777" w:rsidR="00FC37B7" w:rsidRDefault="00FC37B7" w:rsidP="00FC37B7">
      <w:r>
        <w:t xml:space="preserve">   157621 gaaaacggta atttcatggt tcgtaaacac acaatagatg ttccccctgg tacaaaacgc</w:t>
      </w:r>
    </w:p>
    <w:p w14:paraId="2A51604E" w14:textId="77777777" w:rsidR="00FC37B7" w:rsidRDefault="00FC37B7" w:rsidP="00FC37B7">
      <w:r>
        <w:t xml:space="preserve">   157681 agttacagag tgacagcaga tgcgcttggc cgctgggcgt atcactgcca tttgctctat</w:t>
      </w:r>
    </w:p>
    <w:p w14:paraId="0EE84DB5" w14:textId="77777777" w:rsidR="00FC37B7" w:rsidRDefault="00FC37B7" w:rsidP="00FC37B7">
      <w:r>
        <w:t xml:space="preserve">   157741 cacatggaaa tgggaatgtt tcgtgaagtc cgggtggagg aatgatgcga atgaagagaa</w:t>
      </w:r>
    </w:p>
    <w:p w14:paraId="00F9C32B" w14:textId="77777777" w:rsidR="00FC37B7" w:rsidRDefault="00FC37B7" w:rsidP="00FC37B7">
      <w:r>
        <w:t xml:space="preserve">   157801 atttgaaggc catacctgtt ctggtcgccg gtttgtttac ctcacagctt tctattgcgg</w:t>
      </w:r>
    </w:p>
    <w:p w14:paraId="08C0F4C2" w14:textId="77777777" w:rsidR="00FC37B7" w:rsidRDefault="00FC37B7" w:rsidP="00FC37B7">
      <w:r>
        <w:t xml:space="preserve">   157861 cgggctccgt ctctgcagat ccccacgccg ggcacgacat gtctgccatg cagatgccag</w:t>
      </w:r>
    </w:p>
    <w:p w14:paraId="6D7A696D" w14:textId="77777777" w:rsidR="00FC37B7" w:rsidRDefault="00FC37B7" w:rsidP="00FC37B7">
      <w:r>
        <w:t xml:space="preserve">   157921 cagatgagaa tttcactgag atgacgtcaa tggagcccat tgtaactgag agcagaacgc</w:t>
      </w:r>
    </w:p>
    <w:p w14:paraId="0C2B73B9" w14:textId="77777777" w:rsidR="00FC37B7" w:rsidRDefault="00FC37B7" w:rsidP="00FC37B7">
      <w:r>
        <w:t xml:space="preserve">   157981 caattccgcc tgttaccgat gccgaccgga aggctgcatt cggcaattta caggggcatg</w:t>
      </w:r>
    </w:p>
    <w:p w14:paraId="7A03387A" w14:textId="77777777" w:rsidR="00FC37B7" w:rsidRDefault="00FC37B7" w:rsidP="00FC37B7">
      <w:r>
        <w:t xml:space="preserve">   158041 cgattcacga cagtgcgatt aattatctgg ttctgctgga tcaactggaa tggcaacggt</w:t>
      </w:r>
    </w:p>
    <w:p w14:paraId="689A89F8" w14:textId="77777777" w:rsidR="00FC37B7" w:rsidRDefault="00FC37B7" w:rsidP="00FC37B7">
      <w:r>
        <w:t xml:space="preserve">   158101 cggataacac caacaatttc agctggagtg ttaacagctg gattggaggc gacacagatc</w:t>
      </w:r>
    </w:p>
    <w:p w14:paraId="0BABCD6F" w14:textId="77777777" w:rsidR="00FC37B7" w:rsidRDefault="00FC37B7" w:rsidP="00FC37B7">
      <w:r>
        <w:t xml:space="preserve">   158161 ggatttggct aaagagtgaa ggtgaacgaa gcaatgggga aacggaggcg gctgaagcgc</w:t>
      </w:r>
    </w:p>
    <w:p w14:paraId="58F4C2BC" w14:textId="77777777" w:rsidR="00FC37B7" w:rsidRDefault="00FC37B7" w:rsidP="00FC37B7">
      <w:r>
        <w:t xml:space="preserve">   158221 agttactctg gggacatgcg gttggcccat ggtgggattt ggttgcgggt gtcaggcagg</w:t>
      </w:r>
    </w:p>
    <w:p w14:paraId="40DF94F7" w14:textId="77777777" w:rsidR="00FC37B7" w:rsidRDefault="00FC37B7" w:rsidP="00FC37B7">
      <w:r>
        <w:t xml:space="preserve">   158281 atttcagacc tgcttctgcc cggacctggg ctgctgtcgg ttttcagggg ctggcactct</w:t>
      </w:r>
    </w:p>
    <w:p w14:paraId="5C62AC6F" w14:textId="77777777" w:rsidR="00FC37B7" w:rsidRDefault="00FC37B7" w:rsidP="00FC37B7">
      <w:r>
        <w:t xml:space="preserve">   158341 ataattttga gtctgaaatt acgggttttg tcagtaatgg cggaaaagca gcccttcgtc</w:t>
      </w:r>
    </w:p>
    <w:p w14:paraId="507DFCF5" w14:textId="77777777" w:rsidR="00FC37B7" w:rsidRDefault="00FC37B7" w:rsidP="00FC37B7">
      <w:r>
        <w:t xml:space="preserve">   158401 tgggaggaga atacgacgtt ttactgacta accggctcat actccagcca tcctatgagg</w:t>
      </w:r>
    </w:p>
    <w:p w14:paraId="0C5E2CA8" w14:textId="77777777" w:rsidR="00FC37B7" w:rsidRDefault="00FC37B7" w:rsidP="00FC37B7">
      <w:r>
        <w:t xml:space="preserve">   158461 tgaatttcta cagtcaggat gatgaatcgc ggggtcgcgg caggggactg actgacacag</w:t>
      </w:r>
    </w:p>
    <w:p w14:paraId="13E3E0DB" w14:textId="77777777" w:rsidR="00FC37B7" w:rsidRDefault="00FC37B7" w:rsidP="00FC37B7">
      <w:r>
        <w:t xml:space="preserve">   158521 agctggggct ccggctgcgc tatgaaatac gccgtgagtt tgcaccctat ataggcgttt</w:t>
      </w:r>
    </w:p>
    <w:p w14:paraId="2835F166" w14:textId="77777777" w:rsidR="00FC37B7" w:rsidRDefault="00FC37B7" w:rsidP="00FC37B7">
      <w:r>
        <w:t xml:space="preserve">   158581 cctggaatca actttacggg aaaacatccg atatggcgaa aagagaaggt gagaaagacc</w:t>
      </w:r>
    </w:p>
    <w:p w14:paraId="387AA69A" w14:textId="77777777" w:rsidR="00FC37B7" w:rsidRDefault="00FC37B7" w:rsidP="00FC37B7">
      <w:r>
        <w:t xml:space="preserve">   158641 atcaggtagt attcctggcg ggagccagaa tctggtttta acgcactgat ataaaacact</w:t>
      </w:r>
    </w:p>
    <w:p w14:paraId="545645E6" w14:textId="77777777" w:rsidR="00FC37B7" w:rsidRDefault="00FC37B7" w:rsidP="00FC37B7">
      <w:r>
        <w:t xml:space="preserve">   158701 caactaaaca ggtaaataaa atgtcgattt taaataaagc cattcttaca ggtggcctcg</w:t>
      </w:r>
    </w:p>
    <w:p w14:paraId="0CC46E3C" w14:textId="77777777" w:rsidR="00FC37B7" w:rsidRDefault="00FC37B7" w:rsidP="00FC37B7">
      <w:r>
        <w:t xml:space="preserve">   158761 ttatgggcgt tgctttctct gctatggccc atccggaatt aaaaagctct gtgccacagg</w:t>
      </w:r>
    </w:p>
    <w:p w14:paraId="66C5B9ED" w14:textId="77777777" w:rsidR="00FC37B7" w:rsidRDefault="00FC37B7" w:rsidP="00FC37B7">
      <w:r>
        <w:t xml:space="preserve">   158821 ctgattcagc cgtagcggcc ccggaaaaga ttcagcttaa tttctcggaa aatctgaccg</w:t>
      </w:r>
    </w:p>
    <w:p w14:paraId="4A7AB9E6" w14:textId="77777777" w:rsidR="00FC37B7" w:rsidRDefault="00FC37B7" w:rsidP="00FC37B7">
      <w:r>
        <w:t xml:space="preserve">   158881 tgaaattctc aggtgcaaaa ttaacgatga cgggtatgaa aggcatgtca tcacattctc</w:t>
      </w:r>
    </w:p>
    <w:p w14:paraId="613A8F9C" w14:textId="77777777" w:rsidR="00FC37B7" w:rsidRDefault="00FC37B7" w:rsidP="00FC37B7">
      <w:r>
        <w:t xml:space="preserve">   158941 cgatgccggt cgcggcaaaa gtggcgccag gcgctgaccc taaatcgatg gtcattattc</w:t>
      </w:r>
    </w:p>
    <w:p w14:paraId="1EA43275" w14:textId="77777777" w:rsidR="00FC37B7" w:rsidRDefault="00FC37B7" w:rsidP="00FC37B7">
      <w:r>
        <w:t xml:space="preserve">   159001 cgcgagagcc tttacccgct ggcacttatc gtgttgactg gcgcgcggtt tcttcagata</w:t>
      </w:r>
    </w:p>
    <w:p w14:paraId="1C3083BB" w14:textId="77777777" w:rsidR="00FC37B7" w:rsidRDefault="00FC37B7" w:rsidP="00FC37B7">
      <w:r>
        <w:t xml:space="preserve">   159061 cgcaccctat taccggtaat tacaccttta cagtgaagta atattatgaa cgacctgatt</w:t>
      </w:r>
    </w:p>
    <w:p w14:paraId="0C3A4C84" w14:textId="77777777" w:rsidR="00FC37B7" w:rsidRDefault="00FC37B7" w:rsidP="00FC37B7">
      <w:r>
        <w:t xml:space="preserve">   159121 atgattgtta ttcgttttct tctttatctg gatttgatgg taatatttgg attgccattt</w:t>
      </w:r>
    </w:p>
    <w:p w14:paraId="3396248B" w14:textId="77777777" w:rsidR="00FC37B7" w:rsidRDefault="00FC37B7" w:rsidP="00FC37B7">
      <w:r>
        <w:t xml:space="preserve">   159181 tttcagatat atggaataag cggtgtcaga catgaaacct ataacctgac taatttcagg</w:t>
      </w:r>
    </w:p>
    <w:p w14:paraId="2204B201" w14:textId="77777777" w:rsidR="00FC37B7" w:rsidRDefault="00FC37B7" w:rsidP="00FC37B7">
      <w:r>
        <w:t xml:space="preserve">   159241 tcgtttataa cctttgctgt tgttacaggc atcattctta ctggcattaa tatgctcctg</w:t>
      </w:r>
    </w:p>
    <w:p w14:paraId="292D8B1C" w14:textId="77777777" w:rsidR="00FC37B7" w:rsidRDefault="00FC37B7" w:rsidP="00FC37B7">
      <w:r>
        <w:t xml:space="preserve">   159301 gtatctaatg ccatgagtgg agtaactgac ctcagagaat tatccatcca tgttatcgag</w:t>
      </w:r>
    </w:p>
    <w:p w14:paraId="533E743B" w14:textId="77777777" w:rsidR="00FC37B7" w:rsidRDefault="00FC37B7" w:rsidP="00FC37B7">
      <w:r>
        <w:t xml:space="preserve">   159361 atggtgatag aagaaactga tgtgggtatt agctggattg tcagactctg tgccctgttt</w:t>
      </w:r>
    </w:p>
    <w:p w14:paraId="1DFDEB14" w14:textId="77777777" w:rsidR="00FC37B7" w:rsidRDefault="00FC37B7" w:rsidP="00FC37B7">
      <w:r>
        <w:t xml:space="preserve">   159421 accacactcg gtgctttgtt cctttacact aataagagag tattgtcctg cctgctgatg</w:t>
      </w:r>
    </w:p>
    <w:p w14:paraId="31302A78" w14:textId="77777777" w:rsidR="00FC37B7" w:rsidRDefault="00FC37B7" w:rsidP="00FC37B7">
      <w:r>
        <w:t xml:space="preserve">   159481 acgatgagtg ggggcgtggc gctggctaca cttgcctggg gaggacacgc cgttatgcat</w:t>
      </w:r>
    </w:p>
    <w:p w14:paraId="1FDA0D05" w14:textId="77777777" w:rsidR="00FC37B7" w:rsidRDefault="00FC37B7" w:rsidP="00FC37B7">
      <w:r>
        <w:t xml:space="preserve">   159541 gacggtctgc attactatct ccatttactg agcgatctga cccatctcgg cgctgcaggt</w:t>
      </w:r>
    </w:p>
    <w:p w14:paraId="0B3240FA" w14:textId="77777777" w:rsidR="00FC37B7" w:rsidRDefault="00FC37B7" w:rsidP="00FC37B7">
      <w:r>
        <w:t xml:space="preserve">   159601 gcctggacag gtgctctggt tgcatttgct atcctgctga tgcgcagaaa cgagcataat</w:t>
      </w:r>
    </w:p>
    <w:p w14:paraId="21F3673A" w14:textId="77777777" w:rsidR="00FC37B7" w:rsidRDefault="00FC37B7" w:rsidP="00FC37B7">
      <w:r>
        <w:t xml:space="preserve">   159661 gcacagagcg tcattgtgat atctgactcc ctggcaaaat ttgccacggc aggaacggtg</w:t>
      </w:r>
    </w:p>
    <w:p w14:paraId="11CBDC96" w14:textId="77777777" w:rsidR="00FC37B7" w:rsidRDefault="00FC37B7" w:rsidP="00FC37B7">
      <w:r>
        <w:t xml:space="preserve">   159721 attgttgtag ccctgatcct gagtgcgctg gtcaactatc tgtatattgc tgagggtaac</w:t>
      </w:r>
    </w:p>
    <w:p w14:paraId="54DA2907" w14:textId="77777777" w:rsidR="00FC37B7" w:rsidRDefault="00FC37B7" w:rsidP="00FC37B7">
      <w:r>
        <w:t xml:space="preserve">   159781 ttaactccct tattcaacag ttcctggggg aggatattgc ttgccaagac ggctctgttt</w:t>
      </w:r>
    </w:p>
    <w:p w14:paraId="5064D6C5" w14:textId="77777777" w:rsidR="00FC37B7" w:rsidRDefault="00FC37B7" w:rsidP="00FC37B7">
      <w:r>
        <w:t xml:space="preserve">   159841 gttctgatgc ttcttctggc tgcagcaaac cggtttcacc tgggtccccg gcttgaagtt</w:t>
      </w:r>
    </w:p>
    <w:p w14:paraId="47902C9E" w14:textId="77777777" w:rsidR="00FC37B7" w:rsidRDefault="00FC37B7" w:rsidP="00FC37B7">
      <w:r>
        <w:t xml:space="preserve">   159901 atggtcaggg aagggaatta tgatcgcagc gttgccctga tgcgaaacag catcctgaca</w:t>
      </w:r>
    </w:p>
    <w:p w14:paraId="010C7634" w14:textId="77777777" w:rsidR="00FC37B7" w:rsidRDefault="00FC37B7" w:rsidP="00FC37B7">
      <w:r>
        <w:t xml:space="preserve">   159961 gaattcgttg ttgcgattat cattctgggc gccgtagcgt ggcttggaat gcttgctccg</w:t>
      </w:r>
    </w:p>
    <w:p w14:paraId="561F6355" w14:textId="77777777" w:rsidR="00FC37B7" w:rsidRDefault="00FC37B7" w:rsidP="00FC37B7">
      <w:r>
        <w:t xml:space="preserve">   160021 tctcagatca gctaggggac agccaaagct catgcgtgag atttttactt tcatatcagc</w:t>
      </w:r>
    </w:p>
    <w:p w14:paraId="0D32A7CC" w14:textId="77777777" w:rsidR="00FC37B7" w:rsidRDefault="00FC37B7" w:rsidP="00FC37B7">
      <w:r>
        <w:t xml:space="preserve">   160081 gagttgacca tgcagcgtat tttaatcgtt gaagacgaac aaaaaacagg tcgttacctg</w:t>
      </w:r>
    </w:p>
    <w:p w14:paraId="6B5BFBF9" w14:textId="77777777" w:rsidR="00FC37B7" w:rsidRDefault="00FC37B7" w:rsidP="00FC37B7">
      <w:r>
        <w:t xml:space="preserve">   160141 cagcagggac tggttgagga aggctatcag gccgatctct ttaataatgg ccgcgatggt</w:t>
      </w:r>
    </w:p>
    <w:p w14:paraId="42DE6882" w14:textId="77777777" w:rsidR="00FC37B7" w:rsidRDefault="00FC37B7" w:rsidP="00FC37B7">
      <w:r>
        <w:t xml:space="preserve">   160201 ctcggggccg cgtcgaaggg acagtatgat ttgataatac tggacgtgat gctgcctttc</w:t>
      </w:r>
    </w:p>
    <w:p w14:paraId="695C102D" w14:textId="77777777" w:rsidR="00FC37B7" w:rsidRDefault="00FC37B7" w:rsidP="00FC37B7">
      <w:r>
        <w:t xml:space="preserve">   160261 ctcgacgggt ggcaaatcat cagcgcactg agggagtccg ggcacgaaga accggtcctg</w:t>
      </w:r>
    </w:p>
    <w:p w14:paraId="0BE57D18" w14:textId="77777777" w:rsidR="00FC37B7" w:rsidRDefault="00FC37B7" w:rsidP="00FC37B7">
      <w:r>
        <w:t xml:space="preserve">   160321 tttttaaccg caaaggacaa cgtgcgggac aaagtgaaag gactggagct tggcgcagat</w:t>
      </w:r>
    </w:p>
    <w:p w14:paraId="7DFCC706" w14:textId="77777777" w:rsidR="00FC37B7" w:rsidRDefault="00FC37B7" w:rsidP="00FC37B7">
      <w:r>
        <w:t xml:space="preserve">   160381 gactacctga ttaagccctt tgattttacg gagctggttg cacgtgtaag aaccctactg</w:t>
      </w:r>
    </w:p>
    <w:p w14:paraId="656C320E" w14:textId="77777777" w:rsidR="00FC37B7" w:rsidRDefault="00FC37B7" w:rsidP="00FC37B7">
      <w:r>
        <w:t xml:space="preserve">   160441 cgccgggcac gctcgcaggc cgcaacagtc tgcaccatcg ccgatatgac cgttgatatg</w:t>
      </w:r>
    </w:p>
    <w:p w14:paraId="02C92D1D" w14:textId="77777777" w:rsidR="00FC37B7" w:rsidRDefault="00FC37B7" w:rsidP="00FC37B7">
      <w:r>
        <w:t xml:space="preserve">   160501 gtgcgccgga ccgtgatccg ttcggggaag aagatccatc tcaccggtaa agaatacgtt</w:t>
      </w:r>
    </w:p>
    <w:p w14:paraId="7AD465D5" w14:textId="77777777" w:rsidR="00FC37B7" w:rsidRDefault="00FC37B7" w:rsidP="00FC37B7">
      <w:r>
        <w:t xml:space="preserve">   160561 ctgcttgagt tgctgctgca acgcaccgga gaagtgttac ccaggagtct tatctcgtcc</w:t>
      </w:r>
    </w:p>
    <w:p w14:paraId="41539457" w14:textId="77777777" w:rsidR="00FC37B7" w:rsidRDefault="00FC37B7" w:rsidP="00FC37B7">
      <w:r>
        <w:t xml:space="preserve">   160621 ctggtctgga acatgaattt tgacagtgat acgaatgtga ttgatgtcgc cgtgagacgt</w:t>
      </w:r>
    </w:p>
    <w:p w14:paraId="3E6EB708" w14:textId="77777777" w:rsidR="00FC37B7" w:rsidRDefault="00FC37B7" w:rsidP="00FC37B7">
      <w:r>
        <w:t xml:space="preserve">   160681 ctgagaagta aaattgatga tgactttgag ccaaaactga tccataccgt tcgcggtgcc</w:t>
      </w:r>
    </w:p>
    <w:p w14:paraId="38707730" w14:textId="77777777" w:rsidR="00FC37B7" w:rsidRDefault="00FC37B7" w:rsidP="00FC37B7">
      <w:r>
        <w:t xml:space="preserve">   160741 ggatatgtcc tggagatcag agaagagtga ggttcaaaat ttccctgacc acacgcctga</w:t>
      </w:r>
    </w:p>
    <w:p w14:paraId="4D9938A4" w14:textId="77777777" w:rsidR="00FC37B7" w:rsidRDefault="00FC37B7" w:rsidP="00FC37B7">
      <w:r>
        <w:t xml:space="preserve">   160801 gcctgatttt ttctgcggtg atgcttacgg tatggtggtt atcaagtttt atcctgatta</w:t>
      </w:r>
    </w:p>
    <w:p w14:paraId="0A1EBB01" w14:textId="77777777" w:rsidR="00FC37B7" w:rsidRDefault="00FC37B7" w:rsidP="00FC37B7">
      <w:r>
        <w:t xml:space="preserve">   160861 gcaccctgaa tggctatttc gataatcagg accgcgattt tctgacaggt aaacttcagc</w:t>
      </w:r>
    </w:p>
    <w:p w14:paraId="57F8DD85" w14:textId="77777777" w:rsidR="00FC37B7" w:rsidRDefault="00FC37B7" w:rsidP="00FC37B7">
      <w:r>
        <w:t xml:space="preserve">   160921 tcaccgaaga gtttcttaaa acagagacgt tcaggaacaa aacggatatt aagtcattat</w:t>
      </w:r>
    </w:p>
    <w:p w14:paraId="01570E16" w14:textId="77777777" w:rsidR="00FC37B7" w:rsidRDefault="00FC37B7" w:rsidP="00FC37B7">
      <w:r>
        <w:t xml:space="preserve">   160981 cagaaaaaat aaacgatgcg atggtggggc acaatggctt attcatttct ataaaaaaca</w:t>
      </w:r>
    </w:p>
    <w:p w14:paraId="03C42282" w14:textId="77777777" w:rsidR="00FC37B7" w:rsidRDefault="00FC37B7" w:rsidP="00FC37B7">
      <w:r>
        <w:t xml:space="preserve">   161041 tggaaaatga aaaaattgtt gaactctatg ccaaaaattc tgttgttcca gcggtcctgc</w:t>
      </w:r>
    </w:p>
    <w:p w14:paraId="166C97C4" w14:textId="77777777" w:rsidR="00FC37B7" w:rsidRDefault="00FC37B7" w:rsidP="00FC37B7">
      <w:r>
        <w:t xml:space="preserve">   161101 ttaataagtc gggtgatatt ctcgactata tgatccagac ggaagaaaat aacaccgtgt</w:t>
      </w:r>
    </w:p>
    <w:p w14:paraId="5F070490" w14:textId="77777777" w:rsidR="00FC37B7" w:rsidRDefault="00FC37B7" w:rsidP="00FC37B7">
      <w:r>
        <w:t xml:space="preserve">   161161 accgcagtat ctcgcggcgg gttgccgtga cgccggaaca gggtaaaagc aaacatgtca</w:t>
      </w:r>
    </w:p>
    <w:p w14:paraId="2B46F863" w14:textId="77777777" w:rsidR="00FC37B7" w:rsidRDefault="00FC37B7" w:rsidP="00FC37B7">
      <w:r>
        <w:t xml:space="preserve">   161221 tcattacggt tgccacggat actgggtatc acaccctgtt tatggacaaa ctcagtacct</w:t>
      </w:r>
    </w:p>
    <w:p w14:paraId="5CB3C57B" w14:textId="77777777" w:rsidR="00FC37B7" w:rsidRDefault="00FC37B7" w:rsidP="00FC37B7">
      <w:r>
        <w:t xml:space="preserve">   161281 ggctgttctg gttcaatatc ggtctggtct ttatttctgt ttttctgggc tggctgacca</w:t>
      </w:r>
    </w:p>
    <w:p w14:paraId="77ABDF84" w14:textId="77777777" w:rsidR="00FC37B7" w:rsidRDefault="00FC37B7" w:rsidP="00FC37B7">
      <w:r>
        <w:t xml:space="preserve">   161341 cacgtattgg tctgaaaccg ctacgggaaa tgaccagtct ggcttcctcc atgaccgtac</w:t>
      </w:r>
    </w:p>
    <w:p w14:paraId="17AAB102" w14:textId="77777777" w:rsidR="00FC37B7" w:rsidRDefault="00FC37B7" w:rsidP="00FC37B7">
      <w:r>
        <w:t xml:space="preserve">   161401 acagcctgga tcagcgtcta aatcccgatc tggctccgcc ggaaatctct gagaccatgc</w:t>
      </w:r>
    </w:p>
    <w:p w14:paraId="0A555C7E" w14:textId="77777777" w:rsidR="00FC37B7" w:rsidRDefault="00FC37B7" w:rsidP="00FC37B7">
      <w:r>
        <w:t xml:space="preserve">   161461 aggagttcaa taatatgttt gatcgcctgg agggggcatt ccggaaactg tcagatttct</w:t>
      </w:r>
    </w:p>
    <w:p w14:paraId="07C9FB2F" w14:textId="77777777" w:rsidR="00FC37B7" w:rsidRDefault="00FC37B7" w:rsidP="00FC37B7">
      <w:r>
        <w:t xml:space="preserve">   161521 cgtctgacat cgcgcatgag ctgcgcacac cagtcagtaa tctgatgatg cagacgcagt</w:t>
      </w:r>
    </w:p>
    <w:p w14:paraId="6AB5F065" w14:textId="77777777" w:rsidR="00FC37B7" w:rsidRDefault="00FC37B7" w:rsidP="00FC37B7">
      <w:r>
        <w:t xml:space="preserve">   161581 ttgcactggc taaggaaagg gatgtttcgc attaccgcga aattttattc gctaacctgg</w:t>
      </w:r>
    </w:p>
    <w:p w14:paraId="60D446FA" w14:textId="77777777" w:rsidR="00FC37B7" w:rsidRDefault="00FC37B7" w:rsidP="00FC37B7">
      <w:r>
        <w:t xml:space="preserve">   161641 aagaactgaa aaggttgtca cgaatgacca gtgacatgct ttttctggca cgttcagagc</w:t>
      </w:r>
    </w:p>
    <w:p w14:paraId="4AB3E16D" w14:textId="77777777" w:rsidR="00FC37B7" w:rsidRDefault="00FC37B7" w:rsidP="00FC37B7">
      <w:r>
        <w:t xml:space="preserve">   161701 atggtctgct gcggctggat aaacatgatg tggatctggc agccgaactg aatgaattac</w:t>
      </w:r>
    </w:p>
    <w:p w14:paraId="71DBEF0E" w14:textId="77777777" w:rsidR="00FC37B7" w:rsidRDefault="00FC37B7" w:rsidP="00FC37B7">
      <w:r>
        <w:t xml:space="preserve">   161761 gtgagttgtt cgagcccctg gcagacgaaa caggaaagac aatcacggtt gaaggagagg</w:t>
      </w:r>
    </w:p>
    <w:p w14:paraId="1D6EF1D6" w14:textId="77777777" w:rsidR="00FC37B7" w:rsidRDefault="00FC37B7" w:rsidP="00FC37B7">
      <w:r>
        <w:t xml:space="preserve">   161821 gcgttgttgc cggagacagc gatatgctcc gacgtgcttt cagtaacctg ctttccaatg</w:t>
      </w:r>
    </w:p>
    <w:p w14:paraId="44405B0F" w14:textId="77777777" w:rsidR="00FC37B7" w:rsidRDefault="00FC37B7" w:rsidP="00FC37B7">
      <w:r>
        <w:t xml:space="preserve">   161881 caatcaagta ttctcccgat aacacctgta cagcgataca cattgagcgt gacagtgact</w:t>
      </w:r>
    </w:p>
    <w:p w14:paraId="73F230C1" w14:textId="77777777" w:rsidR="00FC37B7" w:rsidRDefault="00FC37B7" w:rsidP="00FC37B7">
      <w:r>
        <w:t xml:space="preserve">   161941 gtgtgaacgt gatgattacg aatacgatgt ccggccaggt tcccgctaat ctggaacgtt</w:t>
      </w:r>
    </w:p>
    <w:p w14:paraId="2D4541F1" w14:textId="77777777" w:rsidR="00FC37B7" w:rsidRDefault="00FC37B7" w:rsidP="00FC37B7">
      <w:r>
        <w:t xml:space="preserve">   162001 tgtttgaccg gttctatcgc gcagactcat caaggttcta caacacggaa ggcgcggggc</w:t>
      </w:r>
    </w:p>
    <w:p w14:paraId="54FF8EB2" w14:textId="77777777" w:rsidR="00FC37B7" w:rsidRDefault="00FC37B7" w:rsidP="00FC37B7">
      <w:r>
        <w:t xml:space="preserve">   162061 tgggattatc aattacaagg tcgatcattc atgctcacgg cggcgagctg tcagcagaac</w:t>
      </w:r>
    </w:p>
    <w:p w14:paraId="6B121BD4" w14:textId="77777777" w:rsidR="00FC37B7" w:rsidRDefault="00FC37B7" w:rsidP="00FC37B7">
      <w:r>
        <w:t xml:space="preserve">   162121 agcaggggcg ggaaattgtg ttcagtgtgc gtctgttaat ggattaatac cgttattcag</w:t>
      </w:r>
    </w:p>
    <w:p w14:paraId="30C273B3" w14:textId="77777777" w:rsidR="00FC37B7" w:rsidRDefault="00FC37B7" w:rsidP="00FC37B7">
      <w:r>
        <w:t xml:space="preserve">   162181 gagaaacccg gaaggtgaca aaaatgtcat cgttcagtca cgcgataaac agaggcggtt</w:t>
      </w:r>
    </w:p>
    <w:p w14:paraId="2EDD7238" w14:textId="77777777" w:rsidR="00FC37B7" w:rsidRDefault="00FC37B7" w:rsidP="00FC37B7">
      <w:r>
        <w:t xml:space="preserve">   162241 ttttataatc agccataaat caggacagcg tgataattca atcgcccggt tcctggcgtg</w:t>
      </w:r>
    </w:p>
    <w:p w14:paraId="0073A02B" w14:textId="77777777" w:rsidR="00FC37B7" w:rsidRDefault="00FC37B7" w:rsidP="00FC37B7">
      <w:r>
        <w:t xml:space="preserve">   162301 atgatcaacc agccctgaga tcaaatgctt tctctgttat aagccgttga ttgtttgggt</w:t>
      </w:r>
    </w:p>
    <w:p w14:paraId="6ED45295" w14:textId="77777777" w:rsidR="00FC37B7" w:rsidRDefault="00FC37B7" w:rsidP="00FC37B7">
      <w:r>
        <w:t xml:space="preserve">   162361 atgaaaacac cggagaccca accatgaaaa agatccttgt atcatttgtt gccattatgg</w:t>
      </w:r>
    </w:p>
    <w:p w14:paraId="62710A7A" w14:textId="77777777" w:rsidR="00FC37B7" w:rsidRDefault="00FC37B7" w:rsidP="00FC37B7">
      <w:r>
        <w:t xml:space="preserve">   162421 ctgtcgcttc atccgccatg gctgcagaga caatgaacat gcatgaccag gtaaataatg</w:t>
      </w:r>
    </w:p>
    <w:p w14:paraId="25ABC25D" w14:textId="77777777" w:rsidR="00FC37B7" w:rsidRDefault="00FC37B7" w:rsidP="00FC37B7">
      <w:r>
        <w:t xml:space="preserve">   162481 cccaggcacc cgcccatcag atgcagtcaa cctctgaaaa aagcgctgtt cagggagaca</w:t>
      </w:r>
    </w:p>
    <w:p w14:paraId="494C2DAC" w14:textId="77777777" w:rsidR="00FC37B7" w:rsidRDefault="00FC37B7" w:rsidP="00FC37B7">
      <w:r>
        <w:t xml:space="preserve">   162541 gtatgacaat gatggatatg agcggtcacg atcaggctgc aatgacccat gaaatgatgc</w:t>
      </w:r>
    </w:p>
    <w:p w14:paraId="0A80E8B1" w14:textId="77777777" w:rsidR="00FC37B7" w:rsidRDefault="00FC37B7" w:rsidP="00FC37B7">
      <w:r>
        <w:t xml:space="preserve">   162601 aaaacggcaa cgcttctgcc catcaggaca tggctgaaat gcataaaaaa atgatgaaat</w:t>
      </w:r>
    </w:p>
    <w:p w14:paraId="0E6B938A" w14:textId="77777777" w:rsidR="00FC37B7" w:rsidRDefault="00FC37B7" w:rsidP="00FC37B7">
      <w:r>
        <w:t xml:space="preserve">   162661 ccaagccagc agcttctaac gaaacagcaa aatcattttc cgaaatgaac gagcatgaga</w:t>
      </w:r>
    </w:p>
    <w:p w14:paraId="5007C250" w14:textId="77777777" w:rsidR="00FC37B7" w:rsidRDefault="00FC37B7" w:rsidP="00FC37B7">
      <w:r>
        <w:t xml:space="preserve">   162721 aagccgctgt tgtacacgag aaggcgaata atggtcagtc ttcagtgatt catcagcagc</w:t>
      </w:r>
    </w:p>
    <w:p w14:paraId="54B66535" w14:textId="77777777" w:rsidR="00FC37B7" w:rsidRDefault="00FC37B7" w:rsidP="00FC37B7">
      <w:r>
        <w:t xml:space="preserve">   162781 aggctgaaaa gcatcgcagc cagatcaccc agaattaacc cgcagctcca cttgtcagac</w:t>
      </w:r>
    </w:p>
    <w:p w14:paraId="74557C8A" w14:textId="77777777" w:rsidR="00FC37B7" w:rsidRDefault="00FC37B7" w:rsidP="00FC37B7">
      <w:r>
        <w:t xml:space="preserve">   162841 cctcatttga cgccgaagtc actggcttac gctcccgccg ggagcgtttt ttttcgtaat</w:t>
      </w:r>
    </w:p>
    <w:p w14:paraId="0E97B59E" w14:textId="77777777" w:rsidR="00FC37B7" w:rsidRDefault="00FC37B7" w:rsidP="00FC37B7">
      <w:r>
        <w:t xml:space="preserve">   162901 taataagtgt catcaaaagc atccatcacc attatcataa ttggccctga tcaaataaaa</w:t>
      </w:r>
    </w:p>
    <w:p w14:paraId="6D1F2F0F" w14:textId="77777777" w:rsidR="00FC37B7" w:rsidRDefault="00FC37B7" w:rsidP="00FC37B7">
      <w:r>
        <w:t xml:space="preserve">   162961 tttaacttat gttgcgcgag aattcagttc atgaaaaaaa tatcagtatc atattgtttt</w:t>
      </w:r>
    </w:p>
    <w:p w14:paraId="605D4949" w14:textId="77777777" w:rsidR="00FC37B7" w:rsidRDefault="00FC37B7" w:rsidP="00FC37B7">
      <w:r>
        <w:t xml:space="preserve">   163021 taattattat tttcgttccc ggttatatcc tatatccagg gttcatgccg cgccgtatcc</w:t>
      </w:r>
    </w:p>
    <w:p w14:paraId="75D152A7" w14:textId="77777777" w:rsidR="00FC37B7" w:rsidRDefault="00FC37B7" w:rsidP="00FC37B7">
      <w:r>
        <w:t xml:space="preserve">   163081 tgagactggc tgagaatacg aatgatcata accaccgaat gtgatgacac aaaatagatc</w:t>
      </w:r>
    </w:p>
    <w:p w14:paraId="7A5CC866" w14:textId="77777777" w:rsidR="00FC37B7" w:rsidRDefault="00FC37B7" w:rsidP="00FC37B7">
      <w:r>
        <w:t xml:space="preserve">   163141 atgtgctgtt ccaccggcag cgagcagata ttgtctccca gctccgcgcg atgcgtgcct</w:t>
      </w:r>
    </w:p>
    <w:p w14:paraId="5480FB72" w14:textId="77777777" w:rsidR="00FC37B7" w:rsidRDefault="00FC37B7" w:rsidP="00FC37B7">
      <w:r>
        <w:t xml:space="preserve">   163201 atgtcatgca tggccagaac gtcaaacacc gctgctatac tgttaccaac ggtgcaaaac</w:t>
      </w:r>
    </w:p>
    <w:p w14:paraId="733B3122" w14:textId="77777777" w:rsidR="00FC37B7" w:rsidRDefault="00FC37B7" w:rsidP="00FC37B7">
      <w:r>
        <w:t xml:space="preserve">   163261 tgggtcttcc gcaacttagg tggagttgtt taagccagag ggctcatgac tcgtcgtcgc</w:t>
      </w:r>
    </w:p>
    <w:p w14:paraId="40D8D4B2" w14:textId="77777777" w:rsidR="00FC37B7" w:rsidRDefault="00FC37B7" w:rsidP="00FC37B7">
      <w:r>
        <w:t xml:space="preserve">   163321 agtaactcga agccagctcg accgtacatc tgccgtttca gcatcttcag gcggtttaca</w:t>
      </w:r>
    </w:p>
    <w:p w14:paraId="59648781" w14:textId="77777777" w:rsidR="00FC37B7" w:rsidRDefault="00FC37B7" w:rsidP="00FC37B7">
      <w:r>
        <w:t xml:space="preserve">   163381 tggccttcca caacgccatt actccatctg ctgcttatcg cttcgtgtat tgctgttgca</w:t>
      </w:r>
    </w:p>
    <w:p w14:paraId="00AF4DB6" w14:textId="77777777" w:rsidR="00FC37B7" w:rsidRDefault="00FC37B7" w:rsidP="00FC37B7">
      <w:r>
        <w:t xml:space="preserve">   163441 tccgcttcca taccggccgc aacacgctga aggtcaatga gcccactttg actgacgtca</w:t>
      </w:r>
    </w:p>
    <w:p w14:paraId="6044FD88" w14:textId="77777777" w:rsidR="00FC37B7" w:rsidRDefault="00FC37B7" w:rsidP="00FC37B7">
      <w:r>
        <w:t xml:space="preserve">   163501 gagaaccatt gatttaactg cgatttattc ttcgttttca acattcgata gaagtcgagc</w:t>
      </w:r>
    </w:p>
    <w:p w14:paraId="51BF3002" w14:textId="77777777" w:rsidR="00FC37B7" w:rsidRDefault="00FC37B7" w:rsidP="00FC37B7">
      <w:r>
        <w:t xml:space="preserve">   163561 gacagctgtt gcgccatttt cagttgcggt tctttctggc acatcgattc gatgaagcgg</w:t>
      </w:r>
    </w:p>
    <w:p w14:paraId="2EA1ADB8" w14:textId="77777777" w:rsidR="00FC37B7" w:rsidRDefault="00FC37B7" w:rsidP="00FC37B7">
      <w:r>
        <w:t xml:space="preserve">   163621 gatgcatagt tttcttctcc tctgatcatt cgccagggca ttaaccagcg gcttactctg</w:t>
      </w:r>
    </w:p>
    <w:p w14:paraId="0B924264" w14:textId="77777777" w:rsidR="00FC37B7" w:rsidRDefault="00FC37B7" w:rsidP="00FC37B7">
      <w:r>
        <w:t xml:space="preserve">   163681 gatgctgagg ggagtcgaac tggggcgata acgggactgt taacctgctt acgccactta</w:t>
      </w:r>
    </w:p>
    <w:p w14:paraId="0509A1F1" w14:textId="77777777" w:rsidR="00FC37B7" w:rsidRDefault="00FC37B7" w:rsidP="00FC37B7">
      <w:r>
        <w:t xml:space="preserve">   163741 gccacagcat ccctgaccgt cgtttcgctc ccggtgaagc cagcatttac catctcccgc</w:t>
      </w:r>
    </w:p>
    <w:p w14:paraId="5D964316" w14:textId="77777777" w:rsidR="00FC37B7" w:rsidRDefault="00FC37B7" w:rsidP="00FC37B7">
      <w:r>
        <w:t xml:space="preserve">   163801 catagctgcc cggcattatg gttaccgttt atccgttgtt cttccagcca ttcctgccat</w:t>
      </w:r>
    </w:p>
    <w:p w14:paraId="68988718" w14:textId="77777777" w:rsidR="00FC37B7" w:rsidRDefault="00FC37B7" w:rsidP="00FC37B7">
      <w:r>
        <w:t xml:space="preserve">   163861 ggttcaagta acccgggtct gggtggctta gttgatattt cagggaacgc ttttgactgt</w:t>
      </w:r>
    </w:p>
    <w:p w14:paraId="3E839755" w14:textId="77777777" w:rsidR="00FC37B7" w:rsidRDefault="00FC37B7" w:rsidP="00FC37B7">
      <w:r>
        <w:t xml:space="preserve">   163921 atccaccggc gaaccgtcac ccgggacagt ccggtgatac gcgatatttc tcttatccca</w:t>
      </w:r>
    </w:p>
    <w:p w14:paraId="59517C22" w14:textId="77777777" w:rsidR="00FC37B7" w:rsidRDefault="00FC37B7" w:rsidP="00FC37B7">
      <w:r>
        <w:t xml:space="preserve">   163981 caaccctttt tatgaagaga gtttacgatc agtgtgccgt acctgtggcc ccgatgccat</w:t>
      </w:r>
    </w:p>
    <w:p w14:paraId="2613FF8B" w14:textId="77777777" w:rsidR="00FC37B7" w:rsidRDefault="00FC37B7" w:rsidP="00FC37B7">
      <w:r>
        <w:t xml:space="preserve">   164041 gcccactcgt caataccaac atgcctggtc cggttctctg tttgttccgg agcttgaacc</w:t>
      </w:r>
    </w:p>
    <w:p w14:paraId="683F2D25" w14:textId="77777777" w:rsidR="00FC37B7" w:rsidRDefault="00FC37B7" w:rsidP="00FC37B7">
      <w:r>
        <w:t xml:space="preserve">   164101 actctgcgca gtaaagtatc cgcgctgatc tgtattcctg aagctactgc agctcgtctc</w:t>
      </w:r>
    </w:p>
    <w:p w14:paraId="5AB3C061" w14:textId="77777777" w:rsidR="00FC37B7" w:rsidRDefault="00FC37B7" w:rsidP="00FC37B7">
      <w:r>
        <w:t xml:space="preserve">   164161 cctgcttcac cacctgcgat aagccccagc tgatgctgca gatttttcag caatgcagaa</w:t>
      </w:r>
    </w:p>
    <w:p w14:paraId="3CE81E35" w14:textId="77777777" w:rsidR="00FC37B7" w:rsidRDefault="00FC37B7" w:rsidP="00FC37B7">
      <w:r>
        <w:t xml:space="preserve">   164221 gactgctgct gcgggcctgc aaagggagca agcgattcag caaaaatttt acgtgaacag</w:t>
      </w:r>
    </w:p>
    <w:p w14:paraId="2FDBB058" w14:textId="77777777" w:rsidR="00FC37B7" w:rsidRDefault="00FC37B7" w:rsidP="00FC37B7">
      <w:r>
        <w:t xml:space="preserve">   164281 gaagggttac gacagtacca gtgccggatg gcgaagacta accagagggc ctggcctgag</w:t>
      </w:r>
    </w:p>
    <w:p w14:paraId="1A08F8B0" w14:textId="77777777" w:rsidR="00FC37B7" w:rsidRDefault="00FC37B7" w:rsidP="00FC37B7">
      <w:r>
        <w:t xml:space="preserve">   164341 catggaagat gctgtactcg cctccgccgg caactatgaa cagaatgact gtgcgtgagg</w:t>
      </w:r>
    </w:p>
    <w:p w14:paraId="65392DCF" w14:textId="77777777" w:rsidR="00FC37B7" w:rsidRDefault="00FC37B7" w:rsidP="00FC37B7">
      <w:r>
        <w:t xml:space="preserve">   164401 cactcaggac atgatgccgt tttacgtgtg gcgcggagat ggagggttat tccatcagta</w:t>
      </w:r>
    </w:p>
    <w:p w14:paraId="5D9F4F0A" w14:textId="77777777" w:rsidR="00FC37B7" w:rsidRDefault="00FC37B7" w:rsidP="00FC37B7">
      <w:r>
        <w:t xml:space="preserve">   164461 ccagtaatct gtcggcaggt ttgccacccg cgcggtagct gtaaaagtct cttaagtgag</w:t>
      </w:r>
    </w:p>
    <w:p w14:paraId="43A8219A" w14:textId="77777777" w:rsidR="00FC37B7" w:rsidRDefault="00FC37B7" w:rsidP="00FC37B7">
      <w:r>
        <w:t xml:space="preserve">   164521 gccattttgt tatacataac ttaaaacagc ttagatcctt gttaactaaa aagtttcatc</w:t>
      </w:r>
    </w:p>
    <w:p w14:paraId="241DEB29" w14:textId="77777777" w:rsidR="00FC37B7" w:rsidRDefault="00FC37B7" w:rsidP="00FC37B7">
      <w:r>
        <w:t xml:space="preserve">   164581 aatttttgtc cacctaagtt gcggaagacc cactttttac ccgttgttga cagcggagca</w:t>
      </w:r>
    </w:p>
    <w:p w14:paraId="2AD3520C" w14:textId="77777777" w:rsidR="00FC37B7" w:rsidRDefault="00FC37B7" w:rsidP="00FC37B7">
      <w:r>
        <w:t xml:space="preserve">   164641 caccttaacc ccgtggtaag cctgattttt tatctgatcg gggcctgctc tttcagggca</w:t>
      </w:r>
    </w:p>
    <w:p w14:paraId="07FF5B26" w14:textId="77777777" w:rsidR="00FC37B7" w:rsidRDefault="00FC37B7" w:rsidP="00FC37B7">
      <w:r>
        <w:t xml:space="preserve">   164701 accatgaatt acatcgtggc tcagttgtta ggggccggcg ctgctgcact gtgcctgaag</w:t>
      </w:r>
    </w:p>
    <w:p w14:paraId="6A586A8A" w14:textId="77777777" w:rsidR="00FC37B7" w:rsidRDefault="00FC37B7" w:rsidP="00FC37B7">
      <w:r>
        <w:t xml:space="preserve">   164761 gctgtctttg gccactccct gctggccggg gtgacccggg tccatatggg ggtatcactg</w:t>
      </w:r>
    </w:p>
    <w:p w14:paraId="5CFC10A4" w14:textId="77777777" w:rsidR="00FC37B7" w:rsidRDefault="00FC37B7" w:rsidP="00FC37B7">
      <w:r>
        <w:t xml:space="preserve">   164821 tacaatgcct ttttcatcga aggtgtcatg acttttattc tgattatgag catcctaacg</w:t>
      </w:r>
    </w:p>
    <w:p w14:paraId="4D173B9E" w14:textId="77777777" w:rsidR="00FC37B7" w:rsidRDefault="00FC37B7" w:rsidP="00FC37B7">
      <w:r>
        <w:t xml:space="preserve">   164881 accagaaacc ccgcgattat cagcattgct gtttttcttg atgcttttat tggcgggccg</w:t>
      </w:r>
    </w:p>
    <w:p w14:paraId="0F5706A6" w14:textId="77777777" w:rsidR="00FC37B7" w:rsidRDefault="00FC37B7" w:rsidP="00FC37B7">
      <w:r>
        <w:t xml:space="preserve">   164941 ctgacggggg caagcatgaa cccggcccgt agcttcgggc cggcattggc catgggatac</w:t>
      </w:r>
    </w:p>
    <w:p w14:paraId="18A6D783" w14:textId="77777777" w:rsidR="00FC37B7" w:rsidRDefault="00FC37B7" w:rsidP="00FC37B7">
      <w:r>
        <w:t xml:space="preserve">   165001 tgggataatc agtggctgta ctgggccgct ccgctgtctg gcgggcttgt agctgttgcg</w:t>
      </w:r>
    </w:p>
    <w:p w14:paraId="53A681D3" w14:textId="77777777" w:rsidR="00FC37B7" w:rsidRDefault="00FC37B7" w:rsidP="00FC37B7">
      <w:r>
        <w:t xml:space="preserve">   165061 tgctgccagc tgtttatgcc gcaactgaag tcaccctcac cggaataaag tcccttccag</w:t>
      </w:r>
    </w:p>
    <w:p w14:paraId="35CF4F33" w14:textId="77777777" w:rsidR="00FC37B7" w:rsidRDefault="00FC37B7" w:rsidP="00FC37B7">
      <w:r>
        <w:t xml:space="preserve">   165121 gacagaatgc ctctgatgaa cagaggcatt ctttttttca gcaacccact gtccggctac</w:t>
      </w:r>
    </w:p>
    <w:p w14:paraId="6D1E1F4E" w14:textId="77777777" w:rsidR="00FC37B7" w:rsidRDefault="00FC37B7" w:rsidP="00FC37B7">
      <w:r>
        <w:t xml:space="preserve">   165181 gcctttccag aatgagaaca tctctccatt ttccgttcat ttcacccact ttttcccggc</w:t>
      </w:r>
    </w:p>
    <w:p w14:paraId="37A3F3FD" w14:textId="77777777" w:rsidR="00FC37B7" w:rsidRDefault="00FC37B7" w:rsidP="00FC37B7">
      <w:r>
        <w:t xml:space="preserve">   165241 agccgacttc cctgaatccc tggctgcgat gtaaagcaac actggcctgg ttttccggaa</w:t>
      </w:r>
    </w:p>
    <w:p w14:paraId="27D4061B" w14:textId="77777777" w:rsidR="00FC37B7" w:rsidRDefault="00FC37B7" w:rsidP="00FC37B7">
      <w:r>
        <w:t xml:space="preserve">   165301 agatgccagc aagtagcgtc cagaaacccg cactttccga gccctttatc agcccggaga</w:t>
      </w:r>
    </w:p>
    <w:p w14:paraId="0BFB0172" w14:textId="77777777" w:rsidR="00FC37B7" w:rsidRDefault="00FC37B7" w:rsidP="00FC37B7">
      <w:r>
        <w:t xml:space="preserve">   165361 gcaaagccct gcccgcgcct tttccctgaa aatgagtact gacataaatg ctcagctctg</w:t>
      </w:r>
    </w:p>
    <w:p w14:paraId="37731867" w14:textId="77777777" w:rsidR="00FC37B7" w:rsidRDefault="00FC37B7" w:rsidP="00FC37B7">
      <w:r>
        <w:t xml:space="preserve">   165421 cgacaccgcg gtatgcatgc cggcgggaaa aaggagatag cgcagcccat cccaccactc</w:t>
      </w:r>
    </w:p>
    <w:p w14:paraId="557C04C7" w14:textId="77777777" w:rsidR="00FC37B7" w:rsidRDefault="00FC37B7" w:rsidP="00FC37B7">
      <w:r>
        <w:t xml:space="preserve">   165481 tgttatcaac agtggcgacg tagcggcagt cctgaagatg cccttcattc cattccagcc</w:t>
      </w:r>
    </w:p>
    <w:p w14:paraId="11D02C93" w14:textId="77777777" w:rsidR="00FC37B7" w:rsidRDefault="00FC37B7" w:rsidP="00FC37B7">
      <w:r>
        <w:t xml:space="preserve">   165541 actcaggtgc tgcggtctga aaggtggcgt tccctgttgc aattccttcc tgataaattt</w:t>
      </w:r>
    </w:p>
    <w:p w14:paraId="7A4AB48D" w14:textId="77777777" w:rsidR="00FC37B7" w:rsidRDefault="00FC37B7" w:rsidP="00FC37B7">
      <w:r>
        <w:t xml:space="preserve">   165601 ccctgactgc acaccagtcc tcttcgtgca tttttctaat gatgatctct gccatttctc</w:t>
      </w:r>
    </w:p>
    <w:p w14:paraId="1EFD8B6C" w14:textId="77777777" w:rsidR="00FC37B7" w:rsidRDefault="00FC37B7" w:rsidP="00FC37B7">
      <w:r>
        <w:t xml:space="preserve">   165661 tgtaccgtat gtttgctgta ttcataggca gtcagaaaac gagcctgcct gggcttcccg</w:t>
      </w:r>
    </w:p>
    <w:p w14:paraId="7FDA6DFF" w14:textId="77777777" w:rsidR="00FC37B7" w:rsidRDefault="00FC37B7" w:rsidP="00FC37B7">
      <w:r>
        <w:t xml:space="preserve">   165721 gcggcgggac ataatgcgcc cgtcagcaaa ggatgaaggt cattttattt ttagcgggaa</w:t>
      </w:r>
    </w:p>
    <w:p w14:paraId="79BABF94" w14:textId="77777777" w:rsidR="00FC37B7" w:rsidRDefault="00FC37B7" w:rsidP="00FC37B7">
      <w:r>
        <w:t xml:space="preserve">   165781 tcggtttcta ctgtgacgga ttcatatgca tttttccata tatattgtga cgtacctcat</w:t>
      </w:r>
    </w:p>
    <w:p w14:paraId="0C5478FF" w14:textId="77777777" w:rsidR="00FC37B7" w:rsidRDefault="00FC37B7" w:rsidP="00FC37B7">
      <w:r>
        <w:t xml:space="preserve">   165841 ttctgagagg tataaacacc gatcatgttt tctccatgcc gcgtaagtgt aaggccccgg</w:t>
      </w:r>
    </w:p>
    <w:p w14:paraId="1FB2753A" w14:textId="77777777" w:rsidR="00FC37B7" w:rsidRDefault="00FC37B7" w:rsidP="00FC37B7">
      <w:r>
        <w:t xml:space="preserve">   165901 agatggagtc atattatgga cgtggttgcg ctcactatat atttctatta ttctggaaat</w:t>
      </w:r>
    </w:p>
    <w:p w14:paraId="1C47FA74" w14:textId="77777777" w:rsidR="00FC37B7" w:rsidRDefault="00FC37B7" w:rsidP="00FC37B7">
      <w:r>
        <w:t xml:space="preserve">   165961 atagaaataa aattacgagg aatgggatgg agctgaaaat cgccgcgatg gtgctgaaag</w:t>
      </w:r>
    </w:p>
    <w:p w14:paraId="105FF974" w14:textId="77777777" w:rsidR="00FC37B7" w:rsidRDefault="00FC37B7" w:rsidP="00FC37B7">
      <w:r>
        <w:t xml:space="preserve">   166021 aacttggcca caccactcgt ctcgatattt acaaaacact cgttaaggcc ggacgtcagg</w:t>
      </w:r>
    </w:p>
    <w:p w14:paraId="4CF18B4A" w14:textId="77777777" w:rsidR="00FC37B7" w:rsidRDefault="00FC37B7" w:rsidP="00FC37B7">
      <w:r>
        <w:t xml:space="preserve">   166081 gactgcccgt gggggaactg cagcaacatc tcgccattcc ggcctcgacc ctgagtcatc</w:t>
      </w:r>
    </w:p>
    <w:p w14:paraId="69797FE7" w14:textId="77777777" w:rsidR="00FC37B7" w:rsidRDefault="00FC37B7" w:rsidP="00FC37B7">
      <w:r>
        <w:t xml:space="preserve">   166141 atctttcatc gctgatatcc gtctcactgg ttcgccagga aaggcagggg agaacactgt</w:t>
      </w:r>
    </w:p>
    <w:p w14:paraId="752CC1F1" w14:textId="77777777" w:rsidR="00FC37B7" w:rsidRDefault="00FC37B7" w:rsidP="00FC37B7">
      <w:r>
        <w:t xml:space="preserve">   166201 tctgccacgc ctgttatgac aaccttgctg cattgattgc ctttctgaca gaagagtgct</w:t>
      </w:r>
    </w:p>
    <w:p w14:paraId="51193283" w14:textId="77777777" w:rsidR="00FC37B7" w:rsidRDefault="00FC37B7" w:rsidP="00FC37B7">
      <w:r>
        <w:t xml:space="preserve">   166261 gtgcagacga atatgccccg cctggtttta tgtcaccacc ggagaaaaaa tgattgctga</w:t>
      </w:r>
    </w:p>
    <w:p w14:paraId="4EB39E16" w14:textId="77777777" w:rsidR="00FC37B7" w:rsidRDefault="00FC37B7" w:rsidP="00FC37B7">
      <w:r>
        <w:t xml:space="preserve">   166321 actgaaaaat gttgttcctg agctgtttga tacaggtctc accggggtcc gcctgggtgt</w:t>
      </w:r>
    </w:p>
    <w:p w14:paraId="5BC48B4E" w14:textId="77777777" w:rsidR="00FC37B7" w:rsidRDefault="00FC37B7" w:rsidP="00FC37B7">
      <w:r>
        <w:t xml:space="preserve">   166381 aaagacagtt gaccatcctc cccggatcct gatgttgtac ggttccgttc gagagcggtc</w:t>
      </w:r>
    </w:p>
    <w:p w14:paraId="1E211CF5" w14:textId="77777777" w:rsidR="00FC37B7" w:rsidRDefault="00FC37B7" w:rsidP="00FC37B7">
      <w:r>
        <w:t xml:space="preserve">   166441 ctacagccgt ctggccaccg aagaggctgc ccggcttctt accgccatgg gtgcggatgt</w:t>
      </w:r>
    </w:p>
    <w:p w14:paraId="7760B2E0" w14:textId="77777777" w:rsidR="00FC37B7" w:rsidRDefault="00FC37B7" w:rsidP="00FC37B7">
      <w:r>
        <w:t xml:space="preserve">   166501 ccgcatcttt aatccttccg gtctccctct gccggatgat gcagcggata cgcatcccag</w:t>
      </w:r>
    </w:p>
    <w:p w14:paraId="53BB2D57" w14:textId="77777777" w:rsidR="00FC37B7" w:rsidRDefault="00FC37B7" w:rsidP="00FC37B7">
      <w:r>
        <w:t xml:space="preserve">   166561 ggttatggaa cttcgcgaaa tggtgcgctg gtctgaaggg atggtatggt gctctcctga</w:t>
      </w:r>
    </w:p>
    <w:p w14:paraId="4EC74715" w14:textId="77777777" w:rsidR="00FC37B7" w:rsidRDefault="00FC37B7" w:rsidP="00FC37B7">
      <w:r>
        <w:t xml:space="preserve">   166621 acgtcatggt gcgatgaccg gcattatgaa agcccagatt gactggatac cactatcaga</w:t>
      </w:r>
    </w:p>
    <w:p w14:paraId="4DFEE0B9" w14:textId="77777777" w:rsidR="00FC37B7" w:rsidRDefault="00FC37B7" w:rsidP="00FC37B7">
      <w:r>
        <w:t xml:space="preserve">   166681 gggcgcagta cgcccttctc agggaaaaac cctggccgtc atgcaggtct gcggaggctc</w:t>
      </w:r>
    </w:p>
    <w:p w14:paraId="45FFE8DB" w14:textId="77777777" w:rsidR="00FC37B7" w:rsidRDefault="00FC37B7" w:rsidP="00FC37B7">
      <w:r>
        <w:t xml:space="preserve">   166741 ccagtctttc aatgcggtaa accagatgcg tattcttggc cgctggatgc gaatgattac</w:t>
      </w:r>
    </w:p>
    <w:p w14:paraId="0594F6A0" w14:textId="77777777" w:rsidR="00FC37B7" w:rsidRDefault="00FC37B7" w:rsidP="00FC37B7">
      <w:r>
        <w:t xml:space="preserve">   166801 tatacctaat caatcctcgg tagcgaaagc ctggcaggag tttgatgaag acggacggat</w:t>
      </w:r>
    </w:p>
    <w:p w14:paraId="3EC5FC2A" w14:textId="77777777" w:rsidR="00FC37B7" w:rsidRDefault="00FC37B7" w:rsidP="00FC37B7">
      <w:r>
        <w:t xml:space="preserve">   166861 gaaaccatcc ccgtactacg accgtattgt ggatgtaatg gaagagctga tgaagtttac</w:t>
      </w:r>
    </w:p>
    <w:p w14:paraId="4C67BF42" w14:textId="77777777" w:rsidR="00FC37B7" w:rsidRDefault="00FC37B7" w:rsidP="00FC37B7">
      <w:r>
        <w:t xml:space="preserve">   166921 cctgctgacc cgggagtatg cagcgtatct cgtcgatcgc tacagtgaac gtaaagagtc</w:t>
      </w:r>
    </w:p>
    <w:p w14:paraId="43212550" w14:textId="77777777" w:rsidR="00FC37B7" w:rsidRDefault="00FC37B7" w:rsidP="00FC37B7">
      <w:r>
        <w:t xml:space="preserve">   166981 ggcagaagca ctttcccggc gggtgaatca gagcaaaatc tgagggctgg tatgagtgat</w:t>
      </w:r>
    </w:p>
    <w:p w14:paraId="69A13BD6" w14:textId="77777777" w:rsidR="00FC37B7" w:rsidRDefault="00FC37B7" w:rsidP="00FC37B7">
      <w:r>
        <w:t xml:space="preserve">   167041 gtaacggcat tcaacaactg catgagcgtg ttctggcaac agcatgaagc agagctctcc</w:t>
      </w:r>
    </w:p>
    <w:p w14:paraId="69816F69" w14:textId="77777777" w:rsidR="00FC37B7" w:rsidRDefault="00FC37B7" w:rsidP="00FC37B7">
      <w:r>
        <w:t xml:space="preserve">   167101 cgttttctgg catcaaggac aggcgatcgg gagcaggcag ccgatctgct tcaggaagtc</w:t>
      </w:r>
    </w:p>
    <w:p w14:paraId="259BF3DA" w14:textId="77777777" w:rsidR="00FC37B7" w:rsidRDefault="00FC37B7" w:rsidP="00FC37B7">
      <w:r>
        <w:t xml:space="preserve">   167161 ttcctgcgcg cccgggcctg tgcagaccgc ttctgtgaaa tggagaaccc gcgggcctgg</w:t>
      </w:r>
    </w:p>
    <w:p w14:paraId="6AE6AA77" w14:textId="77777777" w:rsidR="00FC37B7" w:rsidRDefault="00FC37B7" w:rsidP="00FC37B7">
      <w:r>
        <w:t xml:space="preserve">   167221 ctgtaccgga cggcgaggaa tctgctgacg gatgagtacc gtgccgccag agacgtcgtg</w:t>
      </w:r>
    </w:p>
    <w:p w14:paraId="2E2680E1" w14:textId="77777777" w:rsidR="00FC37B7" w:rsidRDefault="00FC37B7" w:rsidP="00FC37B7">
      <w:r>
        <w:t xml:space="preserve">   167281 gtgctggaag acgagatccc gctgcctgac gccttccatg aggcggtttc aacgctggag</w:t>
      </w:r>
    </w:p>
    <w:p w14:paraId="162B1613" w14:textId="77777777" w:rsidR="00FC37B7" w:rsidRDefault="00FC37B7" w:rsidP="00FC37B7">
      <w:r>
        <w:t xml:space="preserve">   167341 atttgcctgc ctgaaaccct gcaggcctta cctgacgagg aaagatggct gatagaagag</w:t>
      </w:r>
    </w:p>
    <w:p w14:paraId="0DFAA4AE" w14:textId="77777777" w:rsidR="00FC37B7" w:rsidRDefault="00FC37B7" w:rsidP="00FC37B7">
      <w:r>
        <w:t xml:space="preserve">   167401 gccgatctga accggcgtcc ccagcagcgc ctggccgacg agctggggat cacgctgacg</w:t>
      </w:r>
    </w:p>
    <w:p w14:paraId="638C6F84" w14:textId="77777777" w:rsidR="00FC37B7" w:rsidRDefault="00FC37B7" w:rsidP="00FC37B7">
      <w:r>
        <w:t xml:space="preserve">   167461 gcgtttaagt cgcgcctgct tcgcgcccgg aaacatctga agaagacgat gacggaactc</w:t>
      </w:r>
    </w:p>
    <w:p w14:paraId="1D9EFFA9" w14:textId="77777777" w:rsidR="00FC37B7" w:rsidRDefault="00FC37B7" w:rsidP="00FC37B7">
      <w:r>
        <w:t xml:space="preserve">   167521 tgccaggtgg aagtggatga tgcgtcttcc gtctgctgcc ataaaaaaat ggattaaccg</w:t>
      </w:r>
    </w:p>
    <w:p w14:paraId="77C2AEAA" w14:textId="77777777" w:rsidR="00FC37B7" w:rsidRDefault="00FC37B7" w:rsidP="00FC37B7">
      <w:r>
        <w:t xml:space="preserve">   167581 cgcatctttt tcccgcctca ctcgtttacc tcagtgtaaa gccccatcat tcaacactga</w:t>
      </w:r>
    </w:p>
    <w:p w14:paraId="02B39969" w14:textId="77777777" w:rsidR="00FC37B7" w:rsidRDefault="00FC37B7" w:rsidP="00FC37B7">
      <w:r>
        <w:t xml:space="preserve">   167641 ggtaaacagt ccatgtcaaa aattgagatc tttgaagccg caggctgctg tgcgaccagc</w:t>
      </w:r>
    </w:p>
    <w:p w14:paraId="3F11091E" w14:textId="77777777" w:rsidR="00FC37B7" w:rsidRDefault="00FC37B7" w:rsidP="00FC37B7">
      <w:r>
        <w:t xml:space="preserve">   167701 agcgtcgtgg tcagcgatga agccgtcaaa tggaacgcca gcgccgaatg ggcgaaaaag</w:t>
      </w:r>
    </w:p>
    <w:p w14:paraId="0B9791AE" w14:textId="77777777" w:rsidR="00FC37B7" w:rsidRDefault="00FC37B7" w:rsidP="00FC37B7">
      <w:r>
        <w:t xml:space="preserve">   167761 catggtgtga atattcagcg ttacagcttg gcaaagaacc cgcagcagtt cctgaatacg</w:t>
      </w:r>
    </w:p>
    <w:p w14:paraId="50BC7928" w14:textId="77777777" w:rsidR="00FC37B7" w:rsidRDefault="00FC37B7" w:rsidP="00FC37B7">
      <w:r>
        <w:t xml:space="preserve">   167821 cccgtcatca gggccttcct gaacacgtca ggaatggagt cccttcccgc taccctgctt</w:t>
      </w:r>
    </w:p>
    <w:p w14:paraId="6980CF2B" w14:textId="77777777" w:rsidR="00FC37B7" w:rsidRDefault="00FC37B7" w:rsidP="00FC37B7">
      <w:r>
        <w:t xml:space="preserve">   167881 gacggccagc tggtgatggc gggcaagctc ccgtcccggg aagatatcgc ccgctgggcc</w:t>
      </w:r>
    </w:p>
    <w:p w14:paraId="0D988415" w14:textId="77777777" w:rsidR="00FC37B7" w:rsidRDefault="00FC37B7" w:rsidP="00FC37B7">
      <w:r>
        <w:t xml:space="preserve">   167941 ggtatttccc tcacgcagga ctggaatgaa gacagcacgc agccgcgctg ctgcagcatt</w:t>
      </w:r>
    </w:p>
    <w:p w14:paraId="2F0FDCD7" w14:textId="77777777" w:rsidR="00FC37B7" w:rsidRDefault="00FC37B7" w:rsidP="00FC37B7">
      <w:r>
        <w:t xml:space="preserve">   168001 ccccgtatgc cttaatcccg gaggagctca acaatgacga tgccattttt acagaatatc</w:t>
      </w:r>
    </w:p>
    <w:p w14:paraId="0E97FB53" w14:textId="77777777" w:rsidR="00FC37B7" w:rsidRDefault="00FC37B7" w:rsidP="00FC37B7">
      <w:r>
        <w:t xml:space="preserve">   168061 cccccgttta tcttcttcac cggcaaaggc ggcgtgggga aaacctctct ggcctgcgcg</w:t>
      </w:r>
    </w:p>
    <w:p w14:paraId="7791631C" w14:textId="77777777" w:rsidR="00FC37B7" w:rsidRDefault="00FC37B7" w:rsidP="00FC37B7">
      <w:r>
        <w:t xml:space="preserve">   168121 acggcggtat ggctggctga ccagggccgg agaacgcttc tggtcagtac cgatccggcc</w:t>
      </w:r>
    </w:p>
    <w:p w14:paraId="1F941FB6" w14:textId="77777777" w:rsidR="00FC37B7" w:rsidRDefault="00FC37B7" w:rsidP="00FC37B7">
      <w:r>
        <w:t xml:space="preserve">   168181 tccaatgtcg gtcaggtctt cagccagact gtgggccacc ggatcactgg tatccgcacc</w:t>
      </w:r>
    </w:p>
    <w:p w14:paraId="10914A62" w14:textId="77777777" w:rsidR="00FC37B7" w:rsidRDefault="00FC37B7" w:rsidP="00FC37B7">
      <w:r>
        <w:t xml:space="preserve">   168241 gtggaaaacc ttgcggcaat ggaagttgac ccgatggcgg ccgcgcaggc ttaccgcgat</w:t>
      </w:r>
    </w:p>
    <w:p w14:paraId="30DF4D19" w14:textId="77777777" w:rsidR="00FC37B7" w:rsidRDefault="00FC37B7" w:rsidP="00FC37B7">
      <w:r>
        <w:t xml:space="preserve">   168301 cgcgtgctcg atcctgttcg tgaactgatg cctgccgatg tcatcagcaa cattgaagaa</w:t>
      </w:r>
    </w:p>
    <w:p w14:paraId="019D741B" w14:textId="77777777" w:rsidR="00FC37B7" w:rsidRDefault="00FC37B7" w:rsidP="00FC37B7">
      <w:r>
        <w:t xml:space="preserve">   168361 cagctttccg gttcatgtac cacggagatc gcggcgtttg atgaatttac cgcgctgctg</w:t>
      </w:r>
    </w:p>
    <w:p w14:paraId="107BCFE2" w14:textId="77777777" w:rsidR="00FC37B7" w:rsidRDefault="00FC37B7" w:rsidP="00FC37B7">
      <w:r>
        <w:t xml:space="preserve">   168421 accagtcatg aactgcgcga aaaatatgat catatcgtct ttgatactgc accaaccgga</w:t>
      </w:r>
    </w:p>
    <w:p w14:paraId="78E2BAAF" w14:textId="77777777" w:rsidR="00FC37B7" w:rsidRDefault="00FC37B7" w:rsidP="00FC37B7">
      <w:r>
        <w:t xml:space="preserve">   168481 cacaccatcc gtatgcttga gctgccgggc gcctggagcg ggtacctcga tgcacatcct</w:t>
      </w:r>
    </w:p>
    <w:p w14:paraId="2D20D003" w14:textId="77777777" w:rsidR="00FC37B7" w:rsidRDefault="00FC37B7" w:rsidP="00FC37B7">
      <w:r>
        <w:t xml:space="preserve">   168541 gatgctgcgg cgaacctcgg ccctctggtg gggctggaga aacaacagga ccagtacgct</w:t>
      </w:r>
    </w:p>
    <w:p w14:paraId="5ED8CBB2" w14:textId="77777777" w:rsidR="00FC37B7" w:rsidRDefault="00FC37B7" w:rsidP="00FC37B7">
      <w:r>
        <w:t xml:space="preserve">   168601 gacgcagtga aagccctctc tgatacggca ctcacgcgac tggttctggt tgcccgcgca</w:t>
      </w:r>
    </w:p>
    <w:p w14:paraId="3E0B45E1" w14:textId="77777777" w:rsidR="00FC37B7" w:rsidRDefault="00FC37B7" w:rsidP="00FC37B7">
      <w:r>
        <w:t xml:space="preserve">   168661 caggcgtcga ccctgaaaga ggtctcccat acccacgagg agctgtcggc tatcggtctg</w:t>
      </w:r>
    </w:p>
    <w:p w14:paraId="518496E3" w14:textId="77777777" w:rsidR="00FC37B7" w:rsidRDefault="00FC37B7" w:rsidP="00FC37B7">
      <w:r>
        <w:t xml:space="preserve">   168721 cagcatcagc accttgccat caatggcgtg ctgcctccct ttgccggtga acaggatccg</w:t>
      </w:r>
    </w:p>
    <w:p w14:paraId="669D6D9C" w14:textId="77777777" w:rsidR="00FC37B7" w:rsidRDefault="00FC37B7" w:rsidP="00FC37B7">
      <w:r>
        <w:t xml:space="preserve">   168781 ctggcgcaca gtattctggc gcgggaggaa cgggccttac gggccatgcc tgaaaacctc</w:t>
      </w:r>
    </w:p>
    <w:p w14:paraId="4082F022" w14:textId="77777777" w:rsidR="00FC37B7" w:rsidRDefault="00FC37B7" w:rsidP="00FC37B7">
      <w:r>
        <w:t xml:space="preserve">   168841 gcgcatcttc cccggtcgat gctgtatctg aagcctttta atctggttgg tctggaagcc</w:t>
      </w:r>
    </w:p>
    <w:p w14:paraId="7A4328DB" w14:textId="77777777" w:rsidR="00FC37B7" w:rsidRDefault="00FC37B7" w:rsidP="00FC37B7">
      <w:r>
        <w:t xml:space="preserve">   168901 ctgagggcgc tgtttacaga gagcacactt gttctgccgg atccgggagc cacgctcacg</w:t>
      </w:r>
    </w:p>
    <w:p w14:paraId="7D8357F6" w14:textId="77777777" w:rsidR="00FC37B7" w:rsidRDefault="00FC37B7" w:rsidP="00FC37B7">
      <w:r>
        <w:t xml:space="preserve">   168961 acggtcgatt taccggagct tgcctccctg gtggaggacc tcagccgagc gggaaaaggg</w:t>
      </w:r>
    </w:p>
    <w:p w14:paraId="32D262B1" w14:textId="77777777" w:rsidR="00FC37B7" w:rsidRDefault="00FC37B7" w:rsidP="00FC37B7">
      <w:r>
        <w:t xml:space="preserve">   169021 ctggtcatga cgatgggaaa agggggcgtg gggaaaacca cggtggcggc tgcggtcgcg</w:t>
      </w:r>
    </w:p>
    <w:p w14:paraId="4C20F08C" w14:textId="77777777" w:rsidR="00FC37B7" w:rsidRDefault="00FC37B7" w:rsidP="00FC37B7">
      <w:r>
        <w:t xml:space="preserve">   169081 gtctcgctgg ccagacgcgg tcataaagtc cacctgacca cctccgatcc ggcagccacc</w:t>
      </w:r>
    </w:p>
    <w:p w14:paraId="26B9194E" w14:textId="77777777" w:rsidR="00FC37B7" w:rsidRDefault="00FC37B7" w:rsidP="00FC37B7">
      <w:r>
        <w:t xml:space="preserve">   169141 tgtcttacac cctggatggc tcgctgccag gccttcaggt cagccgtatc gatccaaaag</w:t>
      </w:r>
    </w:p>
    <w:p w14:paraId="260C9523" w14:textId="77777777" w:rsidR="00FC37B7" w:rsidRDefault="00FC37B7" w:rsidP="00FC37B7">
      <w:r>
        <w:t xml:space="preserve">   169201 cagagactga gcgctatcgt cgctttgtgc tggaaaatca gggaaaaggt ctggatgaag</w:t>
      </w:r>
    </w:p>
    <w:p w14:paraId="4BC22459" w14:textId="77777777" w:rsidR="00FC37B7" w:rsidRDefault="00FC37B7" w:rsidP="00FC37B7">
      <w:r>
        <w:t xml:space="preserve">   169261 agggactggc ggtactggag gaagatctcc gttccccctg caccgaagag attgccgtgt</w:t>
      </w:r>
    </w:p>
    <w:p w14:paraId="71F952DB" w14:textId="77777777" w:rsidR="00FC37B7" w:rsidRDefault="00FC37B7" w:rsidP="00FC37B7">
      <w:r>
        <w:t xml:space="preserve">   169321 ttcaggcatt ctcccggatc atcaaagagg ccaacgacca ttttgtcatt atagacactg</w:t>
      </w:r>
    </w:p>
    <w:p w14:paraId="04EC8450" w14:textId="77777777" w:rsidR="00FC37B7" w:rsidRDefault="00FC37B7" w:rsidP="00FC37B7">
      <w:r>
        <w:t xml:space="preserve">   169381 cgcccaccgg gcatacgctg ctgttgctgg atgcaaccgg ggcctatcac cgggaaatgg</w:t>
      </w:r>
    </w:p>
    <w:p w14:paraId="009CA225" w14:textId="77777777" w:rsidR="00FC37B7" w:rsidRDefault="00FC37B7" w:rsidP="00FC37B7">
      <w:r>
        <w:t xml:space="preserve">   169441 tgcgccagat ggggcaggct cacgatcacg tgataacgcc aatgatgcag ctgcaggatc</w:t>
      </w:r>
    </w:p>
    <w:p w14:paraId="140517F2" w14:textId="77777777" w:rsidR="00FC37B7" w:rsidRDefault="00FC37B7" w:rsidP="00FC37B7">
      <w:r>
        <w:t xml:space="preserve">   169501 cggagaagac cagagtcatt atcgtgacgc ttgccgaaac cacgccggta ctggaagcgg</w:t>
      </w:r>
    </w:p>
    <w:p w14:paraId="227462BA" w14:textId="77777777" w:rsidR="00FC37B7" w:rsidRDefault="00FC37B7" w:rsidP="00FC37B7">
      <w:r>
        <w:t xml:space="preserve">   169561 ccgggctgca gcaggactta cgccgggccg ggattgaacc ctgggcgtgg gtcatcaata</w:t>
      </w:r>
    </w:p>
    <w:p w14:paraId="65FC474E" w14:textId="77777777" w:rsidR="00FC37B7" w:rsidRDefault="00FC37B7" w:rsidP="00FC37B7">
      <w:r>
        <w:t xml:space="preserve">   169621 acagcctcgc ggccgcgaag ccgtcctccc cgttcctggt cacccgtgcc cgtcgcgaac</w:t>
      </w:r>
    </w:p>
    <w:p w14:paraId="1A4879B5" w14:textId="77777777" w:rsidR="00FC37B7" w:rsidRDefault="00FC37B7" w:rsidP="00FC37B7">
      <w:r>
        <w:t xml:space="preserve">   169681 tgccgctgat cgacgacgtt gccgggcatt atgcacagcg cattgccctg acgccactgc</w:t>
      </w:r>
    </w:p>
    <w:p w14:paraId="6971C202" w14:textId="77777777" w:rsidR="00FC37B7" w:rsidRDefault="00FC37B7" w:rsidP="00FC37B7">
      <w:r>
        <w:t xml:space="preserve">   169741 tgaaggacga cccggtaggc gtggacctgc tggctgaaat ggcgggctga caggtggggc</w:t>
      </w:r>
    </w:p>
    <w:p w14:paraId="4C2CBBD7" w14:textId="77777777" w:rsidR="00FC37B7" w:rsidRDefault="00FC37B7" w:rsidP="00FC37B7">
      <w:r>
        <w:t xml:space="preserve">   169801 gacgccctac ctccacttaa aacatttcct tatacaggtc ataagatgaa gcgcttaatc</w:t>
      </w:r>
    </w:p>
    <w:p w14:paraId="6B2EFD45" w14:textId="77777777" w:rsidR="00FC37B7" w:rsidRDefault="00FC37B7" w:rsidP="00FC37B7">
      <w:r>
        <w:t xml:space="preserve">   169861 tgccgtcgcg aattccggta gtgtgtcagt caacgtcaca ggagtcatac aatgcacatt</w:t>
      </w:r>
    </w:p>
    <w:p w14:paraId="04B73BED" w14:textId="77777777" w:rsidR="00FC37B7" w:rsidRDefault="00FC37B7" w:rsidP="00FC37B7">
      <w:r>
        <w:t xml:space="preserve">   169921 atcaatgctg aagagcagca cattcccgcc atacggcgca tttacgccca tcatgtcctg</w:t>
      </w:r>
    </w:p>
    <w:p w14:paraId="0482B051" w14:textId="77777777" w:rsidR="00FC37B7" w:rsidRDefault="00FC37B7" w:rsidP="00FC37B7">
      <w:r>
        <w:t xml:space="preserve">   169981 cacggcacag gcagcttcga gacggaaccc ccggacacgc aggaaatgct tgcccgggtg</w:t>
      </w:r>
    </w:p>
    <w:p w14:paraId="24B2D644" w14:textId="77777777" w:rsidR="00FC37B7" w:rsidRDefault="00FC37B7" w:rsidP="00FC37B7">
      <w:r>
        <w:t xml:space="preserve">   170041 aaaaatgttc agtcacgtgg atttccctgg tatatcgccc tgcaggggga gacggtcatc</w:t>
      </w:r>
    </w:p>
    <w:p w14:paraId="7BD2A313" w14:textId="77777777" w:rsidR="00FC37B7" w:rsidRDefault="00FC37B7" w:rsidP="00FC37B7">
      <w:r>
        <w:t xml:space="preserve">   170101 ggctactgtt atctctcccg ctaccgcgaa cgccatgcct accggtttac ggttgaaaat</w:t>
      </w:r>
    </w:p>
    <w:p w14:paraId="5AC70ED4" w14:textId="77777777" w:rsidR="00FC37B7" w:rsidRDefault="00FC37B7" w:rsidP="00FC37B7">
      <w:r>
        <w:t xml:space="preserve">   170161 tcggtgtaca tcgatccggc ttatcagcgg caggggggcg gaaaagcctt actcgatcat</w:t>
      </w:r>
    </w:p>
    <w:p w14:paraId="2190CFD5" w14:textId="77777777" w:rsidR="00FC37B7" w:rsidRDefault="00FC37B7" w:rsidP="00FC37B7">
      <w:r>
        <w:t xml:space="preserve">   170221 gccttaacat gggcccggtc tcagggatac cgccagatga tagcggttgt gggggacagt</w:t>
      </w:r>
    </w:p>
    <w:p w14:paraId="4B81D8AC" w14:textId="77777777" w:rsidR="00FC37B7" w:rsidRDefault="00FC37B7" w:rsidP="00FC37B7">
      <w:r>
        <w:t xml:space="preserve">   170281 gcgaacgtcg cgtctgtagc gctgcatctt cgcgccggat ttactgaaat cggcacgctg</w:t>
      </w:r>
    </w:p>
    <w:p w14:paraId="4F622476" w14:textId="77777777" w:rsidR="00FC37B7" w:rsidRDefault="00FC37B7" w:rsidP="00FC37B7">
      <w:r>
        <w:t xml:space="preserve">   170341 aaggacatcg gtttcaagca tggccgctgg ctggacacgg tgttgctgca gcgtcagctg</w:t>
      </w:r>
    </w:p>
    <w:p w14:paraId="031DA4E1" w14:textId="77777777" w:rsidR="00FC37B7" w:rsidRDefault="00FC37B7" w:rsidP="00FC37B7">
      <w:r>
        <w:t xml:space="preserve">   170401 ggaaaaggga gctgtacgct gccggacagt ccggtacccg gacgctgagg caggagaaag</w:t>
      </w:r>
    </w:p>
    <w:p w14:paraId="234AEF55" w14:textId="77777777" w:rsidR="00FC37B7" w:rsidRDefault="00FC37B7" w:rsidP="00FC37B7">
      <w:r>
        <w:t xml:space="preserve">   170461 ggggcatcgc cccctttcgg ttatttcagc cgtttccctg cctcatctac tactttctcg</w:t>
      </w:r>
    </w:p>
    <w:p w14:paraId="0CCC4E13" w14:textId="77777777" w:rsidR="00FC37B7" w:rsidRDefault="00FC37B7" w:rsidP="00FC37B7">
      <w:r>
        <w:t xml:space="preserve">   170521 ccgtcttcct tagcaaatgc gcctttttgc gcatccggaa gaatatccag taccacttcg</w:t>
      </w:r>
    </w:p>
    <w:p w14:paraId="14DBF03E" w14:textId="77777777" w:rsidR="00FC37B7" w:rsidRDefault="00FC37B7" w:rsidP="00FC37B7">
      <w:r>
        <w:t xml:space="preserve">   170581 gaagggcggc acagacgcgt tcccaacggt gtcaccacaa tcggacggtt aatcaggatc</w:t>
      </w:r>
    </w:p>
    <w:p w14:paraId="549C3CFC" w14:textId="77777777" w:rsidR="00FC37B7" w:rsidRDefault="00FC37B7" w:rsidP="00FC37B7">
      <w:r>
        <w:t xml:space="preserve">   170641 ggatgctgaa gcataaaatc gattaactga tcgtcagtaa acttatcttc ctcaagcccc</w:t>
      </w:r>
    </w:p>
    <w:p w14:paraId="08DC6DCF" w14:textId="77777777" w:rsidR="00FC37B7" w:rsidRDefault="00FC37B7" w:rsidP="00FC37B7">
      <w:r>
        <w:t xml:space="preserve">   170701 agttcttcat aaggctcgac gtttttgcgc agcaaagccc ggactgaaat gcccatatct</w:t>
      </w:r>
    </w:p>
    <w:p w14:paraId="0B6D6503" w14:textId="77777777" w:rsidR="00FC37B7" w:rsidRDefault="00FC37B7" w:rsidP="00FC37B7">
      <w:r>
        <w:t xml:space="preserve">   170761 gcaatgagtt tgaccagctc atcgcgtgac ggtggatttt caaggtaatg aataacggtc</w:t>
      </w:r>
    </w:p>
    <w:p w14:paraId="7EC8CA26" w14:textId="77777777" w:rsidR="00FC37B7" w:rsidRDefault="00FC37B7" w:rsidP="00FC37B7">
      <w:r>
        <w:t xml:space="preserve">   170821 ggttcattac cactgttgcg gatcatctcc agcgtattac gcgacgtgcc gcaggccggg</w:t>
      </w:r>
    </w:p>
    <w:p w14:paraId="78001E7E" w14:textId="77777777" w:rsidR="00FC37B7" w:rsidRDefault="00FC37B7" w:rsidP="00FC37B7">
      <w:r>
        <w:t xml:space="preserve">   170881 ttgtgataaa tggtgatgtt gctcatatca gtatctcatt acaaagtgaa agagagacgt</w:t>
      </w:r>
    </w:p>
    <w:p w14:paraId="379ED05E" w14:textId="77777777" w:rsidR="00FC37B7" w:rsidRDefault="00FC37B7" w:rsidP="00FC37B7">
      <w:r>
        <w:t xml:space="preserve">   170941 agcgccagcg ctgccagcgt tacaaacagc acaggcagag tcatgacgat cccggtgcgg</w:t>
      </w:r>
    </w:p>
    <w:p w14:paraId="62AC8515" w14:textId="77777777" w:rsidR="00FC37B7" w:rsidRDefault="00FC37B7" w:rsidP="00FC37B7">
      <w:r>
        <w:t xml:space="preserve">   171001 aaatagtatc cccaggtgat ggtcatattc ttctgtgaaa ggacatgcag ccagagcagc</w:t>
      </w:r>
    </w:p>
    <w:p w14:paraId="0F7A55CB" w14:textId="77777777" w:rsidR="00FC37B7" w:rsidRDefault="00FC37B7" w:rsidP="00FC37B7">
      <w:r>
        <w:t xml:space="preserve">   171061 gttgccaggc taccaatagg tgtaatttta ggtcccagat cgcagccaat cacgttggcg</w:t>
      </w:r>
    </w:p>
    <w:p w14:paraId="6339F415" w14:textId="77777777" w:rsidR="00FC37B7" w:rsidRDefault="00FC37B7" w:rsidP="00FC37B7">
      <w:r>
        <w:t xml:space="preserve">   171121 tagatcatcg cttctttgat aacgcctgtt gcggtgcttc catcgataga aagagcgcca</w:t>
      </w:r>
    </w:p>
    <w:p w14:paraId="4155B154" w14:textId="77777777" w:rsidR="00FC37B7" w:rsidRDefault="00FC37B7" w:rsidP="00FC37B7">
      <w:r>
        <w:t xml:space="preserve">   171181 accagcacgg taggcatgtt gttcatgatg gaagacagga aagccgtcag gaagccagta</w:t>
      </w:r>
    </w:p>
    <w:p w14:paraId="0F80CC58" w14:textId="77777777" w:rsidR="00FC37B7" w:rsidRDefault="00FC37B7" w:rsidP="00FC37B7">
      <w:r>
        <w:t xml:space="preserve">   171241 cccagcgttg cagcccagag tcctttatcc gcaagtacat tcagcacacc tgaaaggtat</w:t>
      </w:r>
    </w:p>
    <w:p w14:paraId="5B2C03DD" w14:textId="77777777" w:rsidR="00FC37B7" w:rsidRDefault="00FC37B7" w:rsidP="00FC37B7">
      <w:r>
        <w:t xml:space="preserve">   171301 tcggttagcc cggcgttgcg cagaccgtag accaccaggt acatccccaa tgagaagatg</w:t>
      </w:r>
    </w:p>
    <w:p w14:paraId="429D2275" w14:textId="77777777" w:rsidR="00FC37B7" w:rsidRDefault="00FC37B7" w:rsidP="00FC37B7">
      <w:r>
        <w:t xml:space="preserve">   171361 acgatctgcc atggcgcacc gcgcagcact ttgccagttt taatggcatg gcctcgttta</w:t>
      </w:r>
    </w:p>
    <w:p w14:paraId="213FAEEF" w14:textId="77777777" w:rsidR="00FC37B7" w:rsidRDefault="00FC37B7" w:rsidP="00FC37B7">
      <w:r>
        <w:t xml:space="preserve">   171421 gctactgcaa acaggatcac agctccaaca gccgcaatcg cgctaacggg aataccaagc</w:t>
      </w:r>
    </w:p>
    <w:p w14:paraId="2326C4CB" w14:textId="77777777" w:rsidR="00FC37B7" w:rsidRDefault="00FC37B7" w:rsidP="00FC37B7">
      <w:r>
        <w:t xml:space="preserve">   171481 ggctcaagga caaagaaccc aaccagcaga agtattaaaa ctatccagcc ggttctgaag</w:t>
      </w:r>
    </w:p>
    <w:p w14:paraId="21585B8B" w14:textId="77777777" w:rsidR="00FC37B7" w:rsidRDefault="00FC37B7" w:rsidP="00FC37B7">
      <w:r>
        <w:t xml:space="preserve">   171541 gttgccagat ctttaatcgc ttttgccggt gctttcagaa gagccaggtc gtaagtcggt</w:t>
      </w:r>
    </w:p>
    <w:p w14:paraId="55BC9506" w14:textId="77777777" w:rsidR="00FC37B7" w:rsidRDefault="00FC37B7" w:rsidP="00FC37B7">
      <w:r>
        <w:t xml:space="preserve">   171601 gggatatcct tgcggaagaa caaatgcagc ataaccaacg tggcaacaat ggctgcaata</w:t>
      </w:r>
    </w:p>
    <w:p w14:paraId="3EADE37E" w14:textId="77777777" w:rsidR="00FC37B7" w:rsidRDefault="00FC37B7" w:rsidP="00FC37B7">
      <w:r>
        <w:t xml:space="preserve">   171661 tccaccggca ccattaccga cgcatactcg gtgaagccca gtccaaaggg cactgttgca</w:t>
      </w:r>
    </w:p>
    <w:p w14:paraId="2FFD2A39" w14:textId="77777777" w:rsidR="00FC37B7" w:rsidRDefault="00FC37B7" w:rsidP="00FC37B7">
      <w:r>
        <w:t xml:space="preserve">   171721 aagttagcga tgaggcagcc ttttgtctta ttcaaaggcc ttacatttca aaaactctgc</w:t>
      </w:r>
    </w:p>
    <w:p w14:paraId="1E499132" w14:textId="77777777" w:rsidR="00FC37B7" w:rsidRDefault="00FC37B7" w:rsidP="00FC37B7">
      <w:r>
        <w:t xml:space="preserve">   171781 ttaccaggcg catttcgccc aggggatcac cataataaaa tgctgaggcc tggcctttgc</w:t>
      </w:r>
    </w:p>
    <w:p w14:paraId="0753DF65" w14:textId="77777777" w:rsidR="00FC37B7" w:rsidRDefault="00FC37B7" w:rsidP="00FC37B7">
      <w:r>
        <w:t xml:space="preserve">   171841 gtagtgcacg catcacctca atacctttga tggtggcgta agccgtcttc atggatttaa</w:t>
      </w:r>
    </w:p>
    <w:p w14:paraId="37ADC9F5" w14:textId="77777777" w:rsidR="00FC37B7" w:rsidRDefault="00FC37B7" w:rsidP="00FC37B7">
      <w:r>
        <w:t xml:space="preserve">   171901 atcccagcgt ggcgccgatt atccgtttca gtttgccatg atcgcattca atcacgttgt</w:t>
      </w:r>
    </w:p>
    <w:p w14:paraId="2129928C" w14:textId="77777777" w:rsidR="00FC37B7" w:rsidRDefault="00FC37B7" w:rsidP="00FC37B7">
      <w:r>
        <w:t xml:space="preserve">   171961 tccggtactt aatctgtcgg tgtttaacgt cagacgggca ccggccttcg cgtttgagca</w:t>
      </w:r>
    </w:p>
    <w:p w14:paraId="52E7D6D5" w14:textId="77777777" w:rsidR="00FC37B7" w:rsidRDefault="00FC37B7" w:rsidP="00FC37B7">
      <w:r>
        <w:t xml:space="preserve">   172021 gagcaagcgc gcgaccatag gcgggcgctt tatccgtgtt gatgaatcgc gggatctgcc</w:t>
      </w:r>
    </w:p>
    <w:p w14:paraId="23297848" w14:textId="77777777" w:rsidR="00FC37B7" w:rsidRDefault="00FC37B7" w:rsidP="00FC37B7">
      <w:r>
        <w:t xml:space="preserve">   172081 acttcttcac gttgttgagg attttaccca gaaaccggta tgcagctttg ctgttacgac</w:t>
      </w:r>
    </w:p>
    <w:p w14:paraId="08F81FE7" w14:textId="77777777" w:rsidR="00FC37B7" w:rsidRDefault="00FC37B7" w:rsidP="00FC37B7">
      <w:r>
        <w:t xml:space="preserve">   172141 gggaggagag ataaaaatcg acagtgcggc cccggctgtc gacggcccgg tacagatacg</w:t>
      </w:r>
    </w:p>
    <w:p w14:paraId="31EC87CF" w14:textId="77777777" w:rsidR="00FC37B7" w:rsidRDefault="00FC37B7" w:rsidP="00FC37B7">
      <w:r>
        <w:t xml:space="preserve">   172201 cccagcggcc attgaccttc acgtaggttt catccatgtg ccacgggcaa agatcggaag</w:t>
      </w:r>
    </w:p>
    <w:p w14:paraId="5A22CE17" w14:textId="77777777" w:rsidR="00FC37B7" w:rsidRDefault="00FC37B7" w:rsidP="00FC37B7">
      <w:r>
        <w:t xml:space="preserve">   172261 ggttacgcca gtaccagcgc agccgttttt ccatttcagg cgcataacgc tgaacccagc</w:t>
      </w:r>
    </w:p>
    <w:p w14:paraId="0449238C" w14:textId="77777777" w:rsidR="00FC37B7" w:rsidRDefault="00FC37B7" w:rsidP="00FC37B7">
      <w:r>
        <w:t xml:space="preserve">   172321 ggtaaatcgt ggagtgatcg acattcactc cgcgttcagc cagcatctcc tgcagctcac</w:t>
      </w:r>
    </w:p>
    <w:p w14:paraId="04E56783" w14:textId="77777777" w:rsidR="00FC37B7" w:rsidRDefault="00FC37B7" w:rsidP="00FC37B7">
      <w:r>
        <w:t xml:space="preserve">   172381 ggtaactgat gccgtatttg cagtaccagc gtacggccca cagaatgatg tcacgctgaa</w:t>
      </w:r>
    </w:p>
    <w:p w14:paraId="6FC0C229" w14:textId="77777777" w:rsidR="00FC37B7" w:rsidRDefault="00FC37B7" w:rsidP="00FC37B7">
      <w:r>
        <w:t xml:space="preserve">   172441 aatgccggcc tttgaatggg ttcatgtgca gctccatcag caaaagggga tgataagttt</w:t>
      </w:r>
    </w:p>
    <w:p w14:paraId="50E59A3A" w14:textId="77777777" w:rsidR="00FC37B7" w:rsidRDefault="00FC37B7" w:rsidP="00FC37B7">
      <w:r>
        <w:t xml:space="preserve">   172501 atcaccaccg actatttgca acagtgcccc cggagctgga taagcaacga acgtcctggc</w:t>
      </w:r>
    </w:p>
    <w:p w14:paraId="135A7C50" w14:textId="77777777" w:rsidR="00FC37B7" w:rsidRDefault="00FC37B7" w:rsidP="00FC37B7">
      <w:r>
        <w:t xml:space="preserve">   172561 ctgcttttcg atctggcgac agggtggctt atgcaacatc gtattattct ccccggagcc</w:t>
      </w:r>
    </w:p>
    <w:p w14:paraId="115FC95B" w14:textId="77777777" w:rsidR="00FC37B7" w:rsidRDefault="00FC37B7" w:rsidP="00FC37B7">
      <w:r>
        <w:t xml:space="preserve">   172621 actacgctga cccggttgat ttcagaggta agggaaaagg cgacgttgcg cctgtggaac</w:t>
      </w:r>
    </w:p>
    <w:p w14:paraId="22BC55B1" w14:textId="77777777" w:rsidR="00FC37B7" w:rsidRDefault="00FC37B7" w:rsidP="00FC37B7">
      <w:r>
        <w:t xml:space="preserve">   172681 aaactggcac tgataccgtc agccgaacag cgttcacagc tggagatgct gctggggcca</w:t>
      </w:r>
    </w:p>
    <w:p w14:paraId="2E303288" w14:textId="77777777" w:rsidR="00FC37B7" w:rsidRDefault="00FC37B7" w:rsidP="00FC37B7">
      <w:r>
        <w:t xml:space="preserve">   172741 actgattgca gccgcctgtc tttactggaa tcactgaaaa agggccctgt gaccatcagt</w:t>
      </w:r>
    </w:p>
    <w:p w14:paraId="0A0F4CF9" w14:textId="77777777" w:rsidR="00FC37B7" w:rsidRDefault="00FC37B7" w:rsidP="00FC37B7">
      <w:r>
        <w:t xml:space="preserve">   172801 ggtccggcgt ttaatgaagc aattgaacgc tggaaaactc tgaacgattt tggcctgcat</w:t>
      </w:r>
    </w:p>
    <w:p w14:paraId="08089D77" w14:textId="77777777" w:rsidR="00FC37B7" w:rsidRDefault="00FC37B7" w:rsidP="00FC37B7">
      <w:r>
        <w:t xml:space="preserve">   172861 gctgaaaacc tgagtacact cccggctgtg cgcctgaaaa atctcgcacg ttatgctggt</w:t>
      </w:r>
    </w:p>
    <w:p w14:paraId="4D8D89C3" w14:textId="77777777" w:rsidR="00FC37B7" w:rsidRDefault="00FC37B7" w:rsidP="00FC37B7">
      <w:r>
        <w:t xml:space="preserve">   172921 atgacttcgg tgttcaatat tgccaggatg tcaccgcaga aaaggatggc ggttctggtt</w:t>
      </w:r>
    </w:p>
    <w:p w14:paraId="49EAEC22" w14:textId="77777777" w:rsidR="00FC37B7" w:rsidRDefault="00FC37B7" w:rsidP="00FC37B7">
      <w:r>
        <w:t xml:space="preserve">   172981 gcctttgtcc ttgcatggga aacgctggcg ctggatgatg cattggacgt tctggacgcc</w:t>
      </w:r>
    </w:p>
    <w:p w14:paraId="5471BC93" w14:textId="77777777" w:rsidR="00FC37B7" w:rsidRDefault="00FC37B7" w:rsidP="00FC37B7">
      <w:r>
        <w:t xml:space="preserve">   173041 atgctggccg ttatcatccg tgacgccaga aagattgggc agaaaaaacg gctccgctcg</w:t>
      </w:r>
    </w:p>
    <w:p w14:paraId="2A5C46A5" w14:textId="77777777" w:rsidR="00FC37B7" w:rsidRDefault="00FC37B7" w:rsidP="00FC37B7">
      <w:r>
        <w:t xml:space="preserve">   173101 ctgaaggatc tggataaatc tgcattggcg ctcgccagcg catgttcgta cctgctgaaa</w:t>
      </w:r>
    </w:p>
    <w:p w14:paraId="310EE95B" w14:textId="77777777" w:rsidR="00FC37B7" w:rsidRDefault="00FC37B7" w:rsidP="00FC37B7">
      <w:r>
        <w:t xml:space="preserve">   173161 gaagaaacac cggacgaatc gattcgtgct gaggtgttca gctacatccc aaggcaaaag</w:t>
      </w:r>
    </w:p>
    <w:p w14:paraId="241B117E" w14:textId="77777777" w:rsidR="00FC37B7" w:rsidRDefault="00FC37B7" w:rsidP="00FC37B7">
      <w:r>
        <w:t xml:space="preserve">   173221 ctggctgaaa tcatcacgct tgtccgtgaa attgcccggc cctcagacga taattttcat</w:t>
      </w:r>
    </w:p>
    <w:p w14:paraId="3D7AC28D" w14:textId="77777777" w:rsidR="00FC37B7" w:rsidRDefault="00FC37B7" w:rsidP="00FC37B7">
      <w:r>
        <w:t xml:space="preserve">   173281 gaagaaatgg tggagcagta cgggcgcgtt cgtcgtttcc tgccccatct gctgaatacc</w:t>
      </w:r>
    </w:p>
    <w:p w14:paraId="29866268" w14:textId="77777777" w:rsidR="00FC37B7" w:rsidRDefault="00FC37B7" w:rsidP="00FC37B7">
      <w:r>
        <w:t xml:space="preserve">   173341 gttaaatttt catccgcacc tgccggggtt accactctga atgcctgtga ctacctcagc</w:t>
      </w:r>
    </w:p>
    <w:p w14:paraId="2379F8B0" w14:textId="77777777" w:rsidR="00FC37B7" w:rsidRDefault="00FC37B7" w:rsidP="00FC37B7">
      <w:r>
        <w:t xml:space="preserve">   173401 cgggagttca gctcacggcg gcagtttttt gacgacgcac caacggaaat tatcagtcgg</w:t>
      </w:r>
    </w:p>
    <w:p w14:paraId="194647AA" w14:textId="77777777" w:rsidR="00FC37B7" w:rsidRDefault="00FC37B7" w:rsidP="00FC37B7">
      <w:r>
        <w:t xml:space="preserve">   173461 tcatggaaac ggctggtgat taacaaggaa aaacatatca cccgcagggg atacacgctc</w:t>
      </w:r>
    </w:p>
    <w:p w14:paraId="3838026D" w14:textId="77777777" w:rsidR="00FC37B7" w:rsidRDefault="00FC37B7" w:rsidP="00FC37B7">
      <w:r>
        <w:t xml:space="preserve">   173521 tgctttctca gtaaactgca ggatagtctg aggcggaggg atgtctacgt taccggcagt</w:t>
      </w:r>
    </w:p>
    <w:p w14:paraId="57C1D5E1" w14:textId="77777777" w:rsidR="00FC37B7" w:rsidRDefault="00FC37B7" w:rsidP="00FC37B7">
      <w:r>
        <w:t xml:space="preserve">   173581 aaccggtggg gagatcctcg tgcaagatta ctacagggtg ctgactggca ggcaaaccgg</w:t>
      </w:r>
    </w:p>
    <w:p w14:paraId="4237011D" w14:textId="77777777" w:rsidR="00FC37B7" w:rsidRDefault="00FC37B7" w:rsidP="00FC37B7">
      <w:r>
        <w:t xml:space="preserve">   173641 attaaggttt atcgttcttt ggggcacccg acagacccgc aggaagcaat aaaatctctg</w:t>
      </w:r>
    </w:p>
    <w:p w14:paraId="53329059" w14:textId="77777777" w:rsidR="00FC37B7" w:rsidRDefault="00FC37B7" w:rsidP="00FC37B7">
      <w:r>
        <w:t xml:space="preserve">   173701 ggtcatcagc ttgatagtcg ttacagacag gttgctgcac gtctttgcga aaatgaggct</w:t>
      </w:r>
    </w:p>
    <w:p w14:paraId="55D885DD" w14:textId="77777777" w:rsidR="00FC37B7" w:rsidRDefault="00FC37B7" w:rsidP="00FC37B7">
      <w:r>
        <w:t xml:space="preserve">   173761 gtcgaactcg atgtttctgg cccgaagccc cggttgacaa tttctcccct cgccagtctt</w:t>
      </w:r>
    </w:p>
    <w:p w14:paraId="6E945FD3" w14:textId="77777777" w:rsidR="00FC37B7" w:rsidRDefault="00FC37B7" w:rsidP="00FC37B7">
      <w:r>
        <w:t xml:space="preserve">   173821 gatgagccgg acagtctgaa acgactgagc aaaatgatca gtgatctact ccctccggtg</w:t>
      </w:r>
    </w:p>
    <w:p w14:paraId="4D2D1B1C" w14:textId="77777777" w:rsidR="00FC37B7" w:rsidRDefault="00FC37B7" w:rsidP="00FC37B7">
      <w:r>
        <w:t xml:space="preserve">   173881 gatttaacgg agttgctgct cgaaattaac gcccataccg gatttgctga tgagtttttc</w:t>
      </w:r>
    </w:p>
    <w:p w14:paraId="5675EBF2" w14:textId="77777777" w:rsidR="00FC37B7" w:rsidRDefault="00FC37B7" w:rsidP="00FC37B7">
      <w:r>
        <w:t xml:space="preserve">   173941 catgctagtg aagccagtgc cagagttgat gatctgcccg tcagcatcag cgccgtgctg</w:t>
      </w:r>
    </w:p>
    <w:p w14:paraId="04E9768A" w14:textId="77777777" w:rsidR="00FC37B7" w:rsidRDefault="00FC37B7" w:rsidP="00FC37B7">
      <w:r>
        <w:t xml:space="preserve">   174001 atggctgaag cctgcaatat cggtctggaa ccactgatca gatcaaatgt tcctgcactg</w:t>
      </w:r>
    </w:p>
    <w:p w14:paraId="0B753486" w14:textId="77777777" w:rsidR="00FC37B7" w:rsidRDefault="00FC37B7" w:rsidP="00FC37B7">
      <w:r>
        <w:t xml:space="preserve">   174061 acccgacacc ggctgaactg gacaaaagcg aactatctgc gggctgaaac tatcaccagc</w:t>
      </w:r>
    </w:p>
    <w:p w14:paraId="2A6CA87C" w14:textId="77777777" w:rsidR="00FC37B7" w:rsidRDefault="00FC37B7" w:rsidP="00FC37B7">
      <w:r>
        <w:t xml:space="preserve">   174121 gctaatgcca gactggttga ttttcaggca acgctgccac tggcacagat atggggtgga</w:t>
      </w:r>
    </w:p>
    <w:p w14:paraId="2588728B" w14:textId="77777777" w:rsidR="00FC37B7" w:rsidRDefault="00FC37B7" w:rsidP="00FC37B7">
      <w:r>
        <w:t xml:space="preserve">   174181 ggagaagtgg catctgcaga tggaatgcgc tttgttacgc cagtcagaac aatcaatgcc</w:t>
      </w:r>
    </w:p>
    <w:p w14:paraId="7E9EFBA2" w14:textId="77777777" w:rsidR="00FC37B7" w:rsidRDefault="00FC37B7" w:rsidP="00FC37B7">
      <w:r>
        <w:t xml:space="preserve">   174241 ggaccgaacc gcaaatactt tggtaataac agagggatca cctggtacaa ctttgtgtcc</w:t>
      </w:r>
    </w:p>
    <w:p w14:paraId="34287E72" w14:textId="77777777" w:rsidR="00FC37B7" w:rsidRDefault="00FC37B7" w:rsidP="00FC37B7">
      <w:r>
        <w:t xml:space="preserve">   174301 gatcagtatt ccggctttca tggcatcgtt ataccgggga cgctgaggga ctctatcttt</w:t>
      </w:r>
    </w:p>
    <w:p w14:paraId="1087BA5A" w14:textId="77777777" w:rsidR="00FC37B7" w:rsidRDefault="00FC37B7" w:rsidP="00FC37B7">
      <w:r>
        <w:t xml:space="preserve">   174361 gtgctggaag gtcttctgga acaggagacc gggctgaatc caaccgaaat tatgaccgat</w:t>
      </w:r>
    </w:p>
    <w:p w14:paraId="4204C77E" w14:textId="77777777" w:rsidR="00FC37B7" w:rsidRDefault="00FC37B7" w:rsidP="00FC37B7">
      <w:r>
        <w:t xml:space="preserve">   174421 acagcaggtg ccagcgaact tgtctttggc cttttctggc tgctgggata ccagttttct</w:t>
      </w:r>
    </w:p>
    <w:p w14:paraId="4C65FA79" w14:textId="77777777" w:rsidR="00FC37B7" w:rsidRDefault="00FC37B7" w:rsidP="00FC37B7">
      <w:r>
        <w:t xml:space="preserve">   174481 ccacgcctgg ctgatgccgg tgcttcggtt ttctggcgaa tggaccatga tgccgactat</w:t>
      </w:r>
    </w:p>
    <w:p w14:paraId="7F46DBA7" w14:textId="77777777" w:rsidR="00FC37B7" w:rsidRDefault="00FC37B7" w:rsidP="00FC37B7">
      <w:r>
        <w:t xml:space="preserve">   174541 ggcgtgctga atgatattgc cagagggcaa tcagatcccc gaaaaatagt ccttcagtgg</w:t>
      </w:r>
    </w:p>
    <w:p w14:paraId="5C65A4DB" w14:textId="77777777" w:rsidR="00FC37B7" w:rsidRDefault="00FC37B7" w:rsidP="00FC37B7">
      <w:r>
        <w:t xml:space="preserve">   174601 gacgaaatga tccggaccgc tggctccctg aagctgggca aagtacaggt ttcagtgctg</w:t>
      </w:r>
    </w:p>
    <w:p w14:paraId="427243E5" w14:textId="77777777" w:rsidR="00FC37B7" w:rsidRDefault="00FC37B7" w:rsidP="00FC37B7">
      <w:r>
        <w:t xml:space="preserve">   174661 gtccgttcat tgctgaaaag tgaacgtcct tccggactga ctcaggcaat cattgaagtg</w:t>
      </w:r>
    </w:p>
    <w:p w14:paraId="34A375F8" w14:textId="77777777" w:rsidR="00FC37B7" w:rsidRDefault="00FC37B7" w:rsidP="00FC37B7">
      <w:r>
        <w:t xml:space="preserve">   174721 gggcgcatca acaaaacgct gtatctgctt aattatattg atgatgaaga ttaccgccgg</w:t>
      </w:r>
    </w:p>
    <w:p w14:paraId="7DF17365" w14:textId="77777777" w:rsidR="00FC37B7" w:rsidRDefault="00FC37B7" w:rsidP="00FC37B7">
      <w:r>
        <w:t xml:space="preserve">   174781 cgcattctga cccagcttaa tcggggagaa agtcgccatg ccgttgccag agccatctgt</w:t>
      </w:r>
    </w:p>
    <w:p w14:paraId="32E4F4C2" w14:textId="77777777" w:rsidR="00FC37B7" w:rsidRDefault="00FC37B7" w:rsidP="00FC37B7">
      <w:r>
        <w:t xml:space="preserve">   174841 cacggtcaaa aaggtgagat aagaaaacga tataccgacg gtcaggaaga tcaactgggc</w:t>
      </w:r>
    </w:p>
    <w:p w14:paraId="148E951D" w14:textId="77777777" w:rsidR="00FC37B7" w:rsidRDefault="00FC37B7" w:rsidP="00FC37B7">
      <w:r>
        <w:t xml:space="preserve">   174901 acactggggc tggtcactaa cgccgtcgtg ttatggaaca ctatttatat gcaggcagcc</w:t>
      </w:r>
    </w:p>
    <w:p w14:paraId="3CFB3CD2" w14:textId="77777777" w:rsidR="00FC37B7" w:rsidRDefault="00FC37B7" w:rsidP="00FC37B7">
      <w:r>
        <w:t xml:space="preserve">   174961 ctggatcatc tccgggcgca gggtgaaaca ctgaatgatg aagatatcgc acgcctctcc</w:t>
      </w:r>
    </w:p>
    <w:p w14:paraId="0D59227A" w14:textId="77777777" w:rsidR="00FC37B7" w:rsidRDefault="00FC37B7" w:rsidP="00FC37B7">
      <w:r>
        <w:t xml:space="preserve">   175021 ccgctttgcc acggacatat caatatgctc ggccattatt ccttcacgct ggcagaactg</w:t>
      </w:r>
    </w:p>
    <w:p w14:paraId="2F8C6229" w14:textId="77777777" w:rsidR="00FC37B7" w:rsidRDefault="00FC37B7" w:rsidP="00FC37B7">
      <w:r>
        <w:t xml:space="preserve">   175081 gtgaccaaag gacatctgag accattaaaa gaggcgtcag aggcagaaaa cgttgcttaa</w:t>
      </w:r>
    </w:p>
    <w:p w14:paraId="379E8F71" w14:textId="77777777" w:rsidR="00FC37B7" w:rsidRDefault="00FC37B7" w:rsidP="00FC37B7">
      <w:r>
        <w:t xml:space="preserve">   175141 cgtgagtttt cgttccactg agcgtcagac ccctaaactt atcatcccct tttgctgatg</w:t>
      </w:r>
    </w:p>
    <w:p w14:paraId="58F1C601" w14:textId="77777777" w:rsidR="00FC37B7" w:rsidRDefault="00FC37B7" w:rsidP="00FC37B7">
      <w:r>
        <w:t xml:space="preserve">   175201 gagctgtaca tgaacccatt caaaggccgg cattttcagc gtgacatcat tctgtgggcc</w:t>
      </w:r>
    </w:p>
    <w:p w14:paraId="4E45FA0A" w14:textId="77777777" w:rsidR="00FC37B7" w:rsidRDefault="00FC37B7" w:rsidP="00FC37B7">
      <w:r>
        <w:t xml:space="preserve">   175261 gtacgctggt actgcaaata cggcatcagt taccgtgagc tgcaggagat gctggctgaa</w:t>
      </w:r>
    </w:p>
    <w:p w14:paraId="6D963E20" w14:textId="77777777" w:rsidR="00FC37B7" w:rsidRDefault="00FC37B7" w:rsidP="00FC37B7">
      <w:r>
        <w:t xml:space="preserve">   175321 cgcggagtga atgtcgatca ctccacgatt taccgctggg ttcagcgtta tgcgcctgaa</w:t>
      </w:r>
    </w:p>
    <w:p w14:paraId="37DA526D" w14:textId="77777777" w:rsidR="00FC37B7" w:rsidRDefault="00FC37B7" w:rsidP="00FC37B7">
      <w:r>
        <w:t xml:space="preserve">   175381 atggaaaaac ggctgcgctg gtactggcgt aacccttccg atctttgccc gtggcacatg</w:t>
      </w:r>
    </w:p>
    <w:p w14:paraId="4D9902BA" w14:textId="77777777" w:rsidR="00FC37B7" w:rsidRDefault="00FC37B7" w:rsidP="00FC37B7">
      <w:r>
        <w:t xml:space="preserve">   175441 gatgaaacct acgtgaaggt caatggccgc tgggcgtatc tgtaccgggc cgtcgacagc</w:t>
      </w:r>
    </w:p>
    <w:p w14:paraId="020A7F54" w14:textId="77777777" w:rsidR="00FC37B7" w:rsidRDefault="00FC37B7" w:rsidP="00FC37B7">
      <w:r>
        <w:t xml:space="preserve">   175501 cggggccgca ctgtcgattt ttatctctcc tcccgtcgta acagcaaagc tgcataccgg</w:t>
      </w:r>
    </w:p>
    <w:p w14:paraId="67C36040" w14:textId="77777777" w:rsidR="00FC37B7" w:rsidRDefault="00FC37B7" w:rsidP="00FC37B7">
      <w:r>
        <w:t xml:space="preserve">   175561 tttctgggta aaatcctcaa caacgtgaag aagtggcaga tcccgcgatt catcaacacg</w:t>
      </w:r>
    </w:p>
    <w:p w14:paraId="4D5073EF" w14:textId="77777777" w:rsidR="00FC37B7" w:rsidRDefault="00FC37B7" w:rsidP="00FC37B7">
      <w:r>
        <w:t xml:space="preserve">   175621 gataaagcgc ccgcctatgg tcgcgcgctt gctctgctca aacgcgaagg ccggtgcccg</w:t>
      </w:r>
    </w:p>
    <w:p w14:paraId="227C6BE5" w14:textId="77777777" w:rsidR="00FC37B7" w:rsidRDefault="00FC37B7" w:rsidP="00FC37B7">
      <w:r>
        <w:t xml:space="preserve">   175681 tctgacgttg aacaccgaca gattaagtac cggaacaacg tgattgaatg cgatcatggc</w:t>
      </w:r>
    </w:p>
    <w:p w14:paraId="1A440264" w14:textId="77777777" w:rsidR="00FC37B7" w:rsidRDefault="00FC37B7" w:rsidP="00FC37B7">
      <w:r>
        <w:t xml:space="preserve">   175741 aaactgaaac ggataatcgg cgccacgctg ggatttaaat ccatgaagac ggcttacgcc</w:t>
      </w:r>
    </w:p>
    <w:p w14:paraId="3E1C73C5" w14:textId="77777777" w:rsidR="00FC37B7" w:rsidRDefault="00FC37B7" w:rsidP="00FC37B7">
      <w:r>
        <w:t xml:space="preserve">   175801 accatcaaag gtattgaggt gatgcgtgca ctacgcaaag gccaggcctc agcattttat</w:t>
      </w:r>
    </w:p>
    <w:p w14:paraId="6492244E" w14:textId="77777777" w:rsidR="00FC37B7" w:rsidRDefault="00FC37B7" w:rsidP="00FC37B7">
      <w:r>
        <w:t xml:space="preserve">   175861 tatggtgatc ccctgggcga aatgcgcctg gtaagcagag tttttgaaat gtaaggcctt</w:t>
      </w:r>
    </w:p>
    <w:p w14:paraId="5587B913" w14:textId="77777777" w:rsidR="00FC37B7" w:rsidRDefault="00FC37B7" w:rsidP="00FC37B7">
      <w:r>
        <w:t xml:space="preserve">   175921 tgaataagac aaaaggctgc ctcatcgcta actttgcaac agtgcctctc agattcaggt</w:t>
      </w:r>
    </w:p>
    <w:p w14:paraId="52D3E797" w14:textId="77777777" w:rsidR="00FC37B7" w:rsidRDefault="00FC37B7" w:rsidP="00FC37B7">
      <w:r>
        <w:t xml:space="preserve">   175981 tatgtcgctc aatgcgctga gtgtaacgct tgctgataac gtgcagcttt cccttcaggc</w:t>
      </w:r>
    </w:p>
    <w:p w14:paraId="266875F5" w14:textId="77777777" w:rsidR="00FC37B7" w:rsidRDefault="00FC37B7" w:rsidP="00FC37B7">
      <w:r>
        <w:t xml:space="preserve">   176041 ggggttcata cagcggccag ccatccgtca tccataccac gacctcaaag gccgacagca</w:t>
      </w:r>
    </w:p>
    <w:p w14:paraId="1081F347" w14:textId="77777777" w:rsidR="00FC37B7" w:rsidRDefault="00FC37B7" w:rsidP="00FC37B7">
      <w:r>
        <w:t xml:space="preserve">   176101 ggcccagaag acgctccagc gtggccaacg tgcgttacct aacaataaac ctgtttaaat</w:t>
      </w:r>
    </w:p>
    <w:p w14:paraId="645E91E7" w14:textId="77777777" w:rsidR="00FC37B7" w:rsidRDefault="00FC37B7" w:rsidP="00FC37B7">
      <w:r>
        <w:t xml:space="preserve">   176161 atccagataa aaacattcaa tctgggtcaa atgagtgata cagtttcacc cataagaccc</w:t>
      </w:r>
    </w:p>
    <w:p w14:paraId="1B104414" w14:textId="77777777" w:rsidR="00FC37B7" w:rsidRDefault="00FC37B7" w:rsidP="00FC37B7">
      <w:r>
        <w:t xml:space="preserve">   176221 aatggaggca atatgtctga atttgaatta ctggcgcagg atctgcttga gaaagcagaa</w:t>
      </w:r>
    </w:p>
    <w:p w14:paraId="5A108217" w14:textId="77777777" w:rsidR="00FC37B7" w:rsidRDefault="00FC37B7" w:rsidP="00FC37B7">
      <w:r>
        <w:t xml:space="preserve">   176281 gcggaagaac aactgcgaca ggaaaatgat aaaaagctgc tcgggcaggt gctggaaatc</w:t>
      </w:r>
    </w:p>
    <w:p w14:paraId="465B897E" w14:textId="77777777" w:rsidR="00FC37B7" w:rsidRDefault="00FC37B7" w:rsidP="00FC37B7">
      <w:r>
        <w:t xml:space="preserve">   176341 tatgaccaga agtacgtggc tgaactgctt agaaaagttg gtaaaaatga gtggagtcgc</w:t>
      </w:r>
    </w:p>
    <w:p w14:paraId="40B67825" w14:textId="77777777" w:rsidR="00FC37B7" w:rsidRDefault="00FC37B7" w:rsidP="00FC37B7">
      <w:r>
        <w:t xml:space="preserve">   176401 gagactctta atcgctggat taatggtaag tgctcaccta agacgctgac gttagccgaa</w:t>
      </w:r>
    </w:p>
    <w:p w14:paraId="332C0752" w14:textId="77777777" w:rsidR="00FC37B7" w:rsidRDefault="00FC37B7" w:rsidP="00FC37B7">
      <w:r>
        <w:t xml:space="preserve">   176461 gaggaacttc tacgaaaaat gcttccggaa gcgcctgcac atcaccctga ctatgccttc</w:t>
      </w:r>
    </w:p>
    <w:p w14:paraId="3B21B380" w14:textId="77777777" w:rsidR="00FC37B7" w:rsidRDefault="00FC37B7" w:rsidP="00FC37B7">
      <w:r>
        <w:t xml:space="preserve">   176521 cggtttattg acctgtttgc tgggattgga ggtatacgga agggcttcga aaccatcggt</w:t>
      </w:r>
    </w:p>
    <w:p w14:paraId="16EFFFC2" w14:textId="77777777" w:rsidR="00FC37B7" w:rsidRDefault="00FC37B7" w:rsidP="00FC37B7">
      <w:r>
        <w:t xml:space="preserve">   176581 ggccagtgcg tttttaccag tgaatggaat aaagaggctg tgcgcacata taaagctaac</w:t>
      </w:r>
    </w:p>
    <w:p w14:paraId="1033692E" w14:textId="77777777" w:rsidR="00FC37B7" w:rsidRDefault="00FC37B7" w:rsidP="00FC37B7">
      <w:r>
        <w:t xml:space="preserve">   176641 tggtttaacg atgctcagga acacactttc aatctcgata ttcgtgaagt cacgctcagt</w:t>
      </w:r>
    </w:p>
    <w:p w14:paraId="1F56C9ED" w14:textId="77777777" w:rsidR="00FC37B7" w:rsidRDefault="00FC37B7" w:rsidP="00FC37B7">
      <w:r>
        <w:t xml:space="preserve">   176701 gataaacctg aagtacctga aaacgatgcc tatgcttaca ttaatgagca tgtgccggat</w:t>
      </w:r>
    </w:p>
    <w:p w14:paraId="5F8D561F" w14:textId="77777777" w:rsidR="00FC37B7" w:rsidRDefault="00FC37B7" w:rsidP="00FC37B7">
      <w:r>
        <w:t xml:space="preserve">   176761 catgatgtac ttctagcagg tttcccctgt caaccgttta gccttgcggg cgtaagcaag</w:t>
      </w:r>
    </w:p>
    <w:p w14:paraId="4C2DD8F9" w14:textId="77777777" w:rsidR="00FC37B7" w:rsidRDefault="00FC37B7" w:rsidP="00FC37B7">
      <w:r>
        <w:t xml:space="preserve">   176821 aaaaactcgc tcgggcgcgc gcatggtttc gaatgtgagg ctcagggaac gcttttcttc</w:t>
      </w:r>
    </w:p>
    <w:p w14:paraId="15E9B003" w14:textId="77777777" w:rsidR="00FC37B7" w:rsidRDefault="00FC37B7" w:rsidP="00FC37B7">
      <w:r>
        <w:t xml:space="preserve">   176881 gatgtggcgc gtattatccg cgcaaaaaaa cctgccatct ttgttcttga aaacgttaaa</w:t>
      </w:r>
    </w:p>
    <w:p w14:paraId="4112179D" w14:textId="77777777" w:rsidR="00FC37B7" w:rsidRDefault="00FC37B7" w:rsidP="00FC37B7">
      <w:r>
        <w:t xml:space="preserve">   176941 aacctgaaga gccatgacaa gggtaaaacc tttaaagtca tcatggatac cctcgacgaa</w:t>
      </w:r>
    </w:p>
    <w:p w14:paraId="6E20C889" w14:textId="77777777" w:rsidR="00FC37B7" w:rsidRDefault="00FC37B7" w:rsidP="00FC37B7">
      <w:r>
        <w:t xml:space="preserve">   177001 ctgggctatg aagttgcgga tgcagctgag atgggcaaaa acgatcctaa agttatcgac</w:t>
      </w:r>
    </w:p>
    <w:p w14:paraId="7ABA1C30" w14:textId="77777777" w:rsidR="00FC37B7" w:rsidRDefault="00FC37B7" w:rsidP="00FC37B7">
      <w:r>
        <w:t xml:space="preserve">   177061 ggaaagcact ttttacctca gcaccgagaa cgtatcgttt tggtcggttt ccgccgtgat</w:t>
      </w:r>
    </w:p>
    <w:p w14:paraId="50D85758" w14:textId="77777777" w:rsidR="00FC37B7" w:rsidRDefault="00FC37B7" w:rsidP="00FC37B7">
      <w:r>
        <w:t xml:space="preserve">   177121 ctgaacattc accagggctt taccctgcgc gatattagtc gtttttatcc ggaacagcgt</w:t>
      </w:r>
    </w:p>
    <w:p w14:paraId="169BB931" w14:textId="77777777" w:rsidR="00FC37B7" w:rsidRDefault="00FC37B7" w:rsidP="00FC37B7">
      <w:r>
        <w:t xml:space="preserve">   177181 ccgtcatttg gcgaactgct ggaacccgtg gttgacagca aatatatact gacgccgaaa</w:t>
      </w:r>
    </w:p>
    <w:p w14:paraId="6F1C47B1" w14:textId="77777777" w:rsidR="00FC37B7" w:rsidRDefault="00FC37B7" w:rsidP="00FC37B7">
      <w:r>
        <w:t xml:space="preserve">   177241 ctctgggagt atctctataa ctacgccaaa aagcacgcag ctaagggtaa cggattcggt</w:t>
      </w:r>
    </w:p>
    <w:p w14:paraId="2AF748AA" w14:textId="77777777" w:rsidR="00FC37B7" w:rsidRDefault="00FC37B7" w:rsidP="00FC37B7">
      <w:r>
        <w:t xml:space="preserve">   177301 tttggcctcg ttaatcctga aaataaagaa agcattgccc gtacgctttc tgctcgctat</w:t>
      </w:r>
    </w:p>
    <w:p w14:paraId="6BAB62DE" w14:textId="77777777" w:rsidR="00FC37B7" w:rsidRDefault="00FC37B7" w:rsidP="00FC37B7">
      <w:r>
        <w:t xml:space="preserve">   177361 cacaaagacg ggtctgaaat tctgatagac cgtggctggg atatggccac aggtgaaaca</w:t>
      </w:r>
    </w:p>
    <w:p w14:paraId="28FCD8EF" w14:textId="77777777" w:rsidR="00FC37B7" w:rsidRDefault="00FC37B7" w:rsidP="00FC37B7">
      <w:r>
        <w:t xml:space="preserve">   177421 gacttcgcga acgaagaaaa tcaggcgcat cggccccgca ggctgactcc gcgagagtgc</w:t>
      </w:r>
    </w:p>
    <w:p w14:paraId="071B0D16" w14:textId="77777777" w:rsidR="00FC37B7" w:rsidRDefault="00FC37B7" w:rsidP="00FC37B7">
      <w:r>
        <w:t xml:space="preserve">   177481 gcgcgcctta tgggttttga aaaagtagat ggcaggcctt ttcgcattcc tgtgtcagac</w:t>
      </w:r>
    </w:p>
    <w:p w14:paraId="33D1CAAD" w14:textId="77777777" w:rsidR="00FC37B7" w:rsidRDefault="00FC37B7" w:rsidP="00FC37B7">
      <w:r>
        <w:t xml:space="preserve">   177541 actcagtcgt acaggcagtt cggtaactcc gtagtggtgc ccgtgtttga agccgtagcc</w:t>
      </w:r>
    </w:p>
    <w:p w14:paraId="125925D8" w14:textId="77777777" w:rsidR="00FC37B7" w:rsidRDefault="00FC37B7" w:rsidP="00FC37B7">
      <w:r>
        <w:t xml:space="preserve">   177601 aaactgcttg aaccttatat cctgaaagcg gttaatgccg attcgtgcaa ggttgaacga</w:t>
      </w:r>
    </w:p>
    <w:p w14:paraId="010D7E87" w14:textId="77777777" w:rsidR="00FC37B7" w:rsidRDefault="00FC37B7" w:rsidP="00FC37B7">
      <w:r>
        <w:t xml:space="preserve">   177661 atctgatcgc tcctcccggt atttatgccg ggagataatc tatggaatat ctgcgtaaag</w:t>
      </w:r>
    </w:p>
    <w:p w14:paraId="7DBBB736" w14:textId="77777777" w:rsidR="00FC37B7" w:rsidRDefault="00FC37B7" w:rsidP="00FC37B7">
      <w:r>
        <w:t xml:space="preserve">   177721 ccctgtcagc tcagcaataa acgcacctag cgtcattagc tcagctctca ccgcctccgg</w:t>
      </w:r>
    </w:p>
    <w:p w14:paraId="25709F56" w14:textId="77777777" w:rsidR="00FC37B7" w:rsidRDefault="00FC37B7" w:rsidP="00FC37B7">
      <w:r>
        <w:t xml:space="preserve">   177781 gtattttttg tgcagagatg atggcacgac caatctgaca cccgactccc gcatctcccg</w:t>
      </w:r>
    </w:p>
    <w:p w14:paraId="6C9D69E6" w14:textId="77777777" w:rsidR="00FC37B7" w:rsidRDefault="00FC37B7" w:rsidP="00FC37B7">
      <w:r>
        <w:t xml:space="preserve">   177841 atattgagcc agagaaactc cctcctggag tgtaaacaga tgcacctgat gaattttatc</w:t>
      </w:r>
    </w:p>
    <w:p w14:paraId="6DF49D94" w14:textId="77777777" w:rsidR="00FC37B7" w:rsidRDefault="00FC37B7" w:rsidP="00FC37B7">
      <w:r>
        <w:t xml:space="preserve">   177901 ggcctcattc agtatctgac gccagcgatc cttacaggta gtcttgactg ccagcatgcg</w:t>
      </w:r>
    </w:p>
    <w:p w14:paraId="5C4E2EE0" w14:textId="77777777" w:rsidR="00FC37B7" w:rsidRDefault="00FC37B7" w:rsidP="00FC37B7">
      <w:r>
        <w:t xml:space="preserve">   177961 cagattttct acgggaaact cagtatcgtg gtaagcccct gcggaaggga aaaggaaatc</w:t>
      </w:r>
    </w:p>
    <w:p w14:paraId="3E6927CF" w14:textId="77777777" w:rsidR="00FC37B7" w:rsidRDefault="00FC37B7" w:rsidP="00FC37B7">
      <w:r>
        <w:t xml:space="preserve">   178021 gggtttttta ttaccttctg tgatggcctg cgtcgcaaag tgtcgcaggc cgtgctcaat</w:t>
      </w:r>
    </w:p>
    <w:p w14:paraId="63290145" w14:textId="77777777" w:rsidR="00FC37B7" w:rsidRDefault="00FC37B7" w:rsidP="00FC37B7">
      <w:r>
        <w:t xml:space="preserve">   178081 gaatagatgc tccaggtgca gttccagcga cttcccggct ctggatttac ggcgattgct</w:t>
      </w:r>
    </w:p>
    <w:p w14:paraId="3722A270" w14:textId="77777777" w:rsidR="00FC37B7" w:rsidRDefault="00FC37B7" w:rsidP="00FC37B7">
      <w:r>
        <w:t xml:space="preserve">   178141 gacagaattg gccagcgcaa taaattcatc cacagagcca aatcctttcc ggatgatatc</w:t>
      </w:r>
    </w:p>
    <w:p w14:paraId="46BE6B85" w14:textId="77777777" w:rsidR="00FC37B7" w:rsidRDefault="00FC37B7" w:rsidP="00FC37B7">
      <w:r>
        <w:t xml:space="preserve">   178201 cagaacatgc agttcctcaa ccaatagaaa tatgtcgtac tccacgcgcc ggcggtcaag</w:t>
      </w:r>
    </w:p>
    <w:p w14:paraId="122F9613" w14:textId="77777777" w:rsidR="00FC37B7" w:rsidRDefault="00FC37B7" w:rsidP="00FC37B7">
      <w:r>
        <w:t xml:space="preserve">   178261 aagttgctca tccggatcaa gggaattttt cacataatgg ctggctgcat actgaataat</w:t>
      </w:r>
    </w:p>
    <w:p w14:paraId="469D18B0" w14:textId="77777777" w:rsidR="00FC37B7" w:rsidRDefault="00FC37B7" w:rsidP="00FC37B7">
      <w:r>
        <w:t xml:space="preserve">   178321 ttcacttccc gacggaaagc gcaggtgcca gtcttcaggt agaatatatt tatgatttac</w:t>
      </w:r>
    </w:p>
    <w:p w14:paraId="13C90436" w14:textId="77777777" w:rsidR="00FC37B7" w:rsidRDefault="00FC37B7" w:rsidP="00FC37B7">
      <w:r>
        <w:t xml:space="preserve">   178381 tggcgcttgc tgtagagata gtccgcctag aatctgtcct gcggggccgg atataagcgc</w:t>
      </w:r>
    </w:p>
    <w:p w14:paraId="21B35127" w14:textId="77777777" w:rsidR="00FC37B7" w:rsidRDefault="00FC37B7" w:rsidP="00FC37B7">
      <w:r>
        <w:t xml:space="preserve">   178441 tccgggtata acttcaccaa tagcggtctc aatgacgtcc tcttcatcag tgctggcgca</w:t>
      </w:r>
    </w:p>
    <w:p w14:paraId="773D0E38" w14:textId="77777777" w:rsidR="00FC37B7" w:rsidRDefault="00FC37B7" w:rsidP="00FC37B7">
      <w:r>
        <w:t xml:space="preserve">   178501 tacccaaata tttacttcct tacagtcccc cccttgctca tcaagcttga aagccaggag</w:t>
      </w:r>
    </w:p>
    <w:p w14:paraId="7C577E5D" w14:textId="77777777" w:rsidR="00FC37B7" w:rsidRDefault="00FC37B7" w:rsidP="00FC37B7">
      <w:r>
        <w:t xml:space="preserve">   178561 cgtcagagcc cctgtatttt caggatcctg aagtgggctg cctctacccc agcgggtaat</w:t>
      </w:r>
    </w:p>
    <w:p w14:paraId="4397B816" w14:textId="77777777" w:rsidR="00FC37B7" w:rsidRDefault="00FC37B7" w:rsidP="00FC37B7">
      <w:r>
        <w:t xml:space="preserve">   178621 ccttttttca ttccgggttt taccaaaatg acggctgtta taataaattg ccctggcttc</w:t>
      </w:r>
    </w:p>
    <w:p w14:paraId="2E7DF90A" w14:textId="77777777" w:rsidR="00FC37B7" w:rsidRDefault="00FC37B7" w:rsidP="00FC37B7">
      <w:r>
        <w:t xml:space="preserve">   178681 gctgtcaggg caatcatgcg atgacacatg tgcggtgaga aaaaccgaag ggttcagttc</w:t>
      </w:r>
    </w:p>
    <w:p w14:paraId="31C7AE54" w14:textId="77777777" w:rsidR="00FC37B7" w:rsidRDefault="00FC37B7" w:rsidP="00FC37B7">
      <w:r>
        <w:t xml:space="preserve">   178741 acgggtatgg ttgatagacg gaaagagttt ttcaacgata cctgaaggga tataaagccc</w:t>
      </w:r>
    </w:p>
    <w:p w14:paraId="5477A11C" w14:textId="77777777" w:rsidR="00FC37B7" w:rsidRDefault="00FC37B7" w:rsidP="00FC37B7">
      <w:r>
        <w:t xml:space="preserve">   178801 tacctggtga ccacctgttg cgccggtatc gttggcggaa aggcgtttga tgtagacgaa</w:t>
      </w:r>
    </w:p>
    <w:p w14:paraId="0C6C8BC9" w14:textId="77777777" w:rsidR="00FC37B7" w:rsidRDefault="00FC37B7" w:rsidP="00FC37B7">
      <w:r>
        <w:t xml:space="preserve">   178861 gtaattctca catgcgatct caagtagcca gttgtggaaa accgacataa gcatcccctg</w:t>
      </w:r>
    </w:p>
    <w:p w14:paraId="3B3B64FA" w14:textId="77777777" w:rsidR="00FC37B7" w:rsidRDefault="00FC37B7" w:rsidP="00FC37B7">
      <w:r>
        <w:t xml:space="preserve">   178921 ttaccctgaa actctactca ccattttttc atgattatat acaaacagtg tcattttcag</w:t>
      </w:r>
    </w:p>
    <w:p w14:paraId="709DA52E" w14:textId="77777777" w:rsidR="00FC37B7" w:rsidRDefault="00FC37B7" w:rsidP="00FC37B7">
      <w:r>
        <w:t xml:space="preserve">   178981 aagacgactg caccagttga ttgggcgtaa tggctgttgt gcagccagct cctgacagtt</w:t>
      </w:r>
    </w:p>
    <w:p w14:paraId="6AD6D829" w14:textId="77777777" w:rsidR="00FC37B7" w:rsidRDefault="00FC37B7" w:rsidP="00FC37B7">
      <w:r>
        <w:t xml:space="preserve">   179041 caatatcaga agtgatctgc accaatctcg actatgctca atactcgtgt gcaccaaagc</w:t>
      </w:r>
    </w:p>
    <w:p w14:paraId="4F2F7FE0" w14:textId="77777777" w:rsidR="00FC37B7" w:rsidRDefault="00FC37B7" w:rsidP="00FC37B7">
      <w:r>
        <w:t xml:space="preserve">   179101 gaggtgagca tggcgacgga ggctctgttg caaagattgg cggcagtcag aggtaggctg</w:t>
      </w:r>
    </w:p>
    <w:p w14:paraId="6C498C43" w14:textId="77777777" w:rsidR="00FC37B7" w:rsidRDefault="00FC37B7" w:rsidP="00FC37B7">
      <w:r>
        <w:t xml:space="preserve">   179161 tcgctctgcg ccgatcaggc ggctgctgcg aaatggtggt tgagcatgcc catggcctcc</w:t>
      </w:r>
    </w:p>
    <w:p w14:paraId="5C96E903" w14:textId="77777777" w:rsidR="00FC37B7" w:rsidRDefault="00FC37B7" w:rsidP="00FC37B7">
      <w:r>
        <w:t xml:space="preserve">   179221 gtcagcgccg agggcccaat gccaaaagct ctctccacaa ggcgcacctc gcccctgatg</w:t>
      </w:r>
    </w:p>
    <w:p w14:paraId="24760FE7" w14:textId="77777777" w:rsidR="00FC37B7" w:rsidRDefault="00FC37B7" w:rsidP="00FC37B7">
      <w:r>
        <w:t xml:space="preserve">   179281 ccgggctgca ggcaccaggg gcgagcctgt cctttgcgca gggctcgcat gacttcgaat</w:t>
      </w:r>
    </w:p>
    <w:p w14:paraId="604CD567" w14:textId="77777777" w:rsidR="00FC37B7" w:rsidRDefault="00FC37B7" w:rsidP="00FC37B7">
      <w:r>
        <w:t xml:space="preserve">   179341 cccttgatcg tggcataggc cgtggggatc gatttgaaac cgcgcaccgg cttgatcagt</w:t>
      </w:r>
    </w:p>
    <w:p w14:paraId="7EA3AB01" w14:textId="77777777" w:rsidR="00FC37B7" w:rsidRDefault="00FC37B7" w:rsidP="00FC37B7">
      <w:r>
        <w:t xml:space="preserve">   179401 atcttgagct ttccgtgatc ggcctcgatc acgttattga gatacttcac ctgccggtgg</w:t>
      </w:r>
    </w:p>
    <w:p w14:paraId="67E4365A" w14:textId="77777777" w:rsidR="00FC37B7" w:rsidRDefault="00FC37B7" w:rsidP="00FC37B7">
      <w:r>
        <w:t xml:space="preserve">   179461 gccgtctccc ggtccagctt tccttcgcgc ttcaattcgg tgatcgctgc accatagctc</w:t>
      </w:r>
    </w:p>
    <w:p w14:paraId="3906179A" w14:textId="77777777" w:rsidR="00FC37B7" w:rsidRDefault="00FC37B7" w:rsidP="00FC37B7">
      <w:r>
        <w:t xml:space="preserve">   179521 ggcgctttgt cggtattgag cgtggcaggc ttttcccagt gcttcaggcc tcgcagggcc</w:t>
      </w:r>
    </w:p>
    <w:p w14:paraId="39C440EB" w14:textId="77777777" w:rsidR="00FC37B7" w:rsidRDefault="00FC37B7" w:rsidP="00FC37B7">
      <w:r>
        <w:t xml:space="preserve">   179581 ttgcccagga accgcttcgc tgccttggcg ctgcgggtcg gcgacaggta gaaatcgatc</w:t>
      </w:r>
    </w:p>
    <w:p w14:paraId="38FB4645" w14:textId="77777777" w:rsidR="00FC37B7" w:rsidRDefault="00FC37B7" w:rsidP="00FC37B7">
      <w:r>
        <w:t xml:space="preserve">   179641 gtgtcgcccc gcttgtcgac tgcccggtac aggtaggtcc acttgccccg caccttgacg</w:t>
      </w:r>
    </w:p>
    <w:p w14:paraId="1AC3A92C" w14:textId="77777777" w:rsidR="00FC37B7" w:rsidRDefault="00FC37B7" w:rsidP="00FC37B7">
      <w:r>
        <w:t xml:space="preserve">   179701 taggtttcat ccaggcgcca gctcggatca aagccacgcc gccagaacca gcgcagccgc</w:t>
      </w:r>
    </w:p>
    <w:p w14:paraId="5F3DCA3C" w14:textId="77777777" w:rsidR="00FC37B7" w:rsidRDefault="00FC37B7" w:rsidP="00FC37B7">
      <w:r>
        <w:t xml:space="preserve">   179761 ttctccatct ccggggcgta gcactggacc cagcgataga tcgtcgtatg gtcgaccgaa</w:t>
      </w:r>
    </w:p>
    <w:p w14:paraId="6084440D" w14:textId="77777777" w:rsidR="00FC37B7" w:rsidRDefault="00FC37B7" w:rsidP="00FC37B7">
      <w:r>
        <w:t xml:space="preserve">   179821 atgccgcgtt ccgccagcat ttcctcaagg tcgcgatagc tgatcggata gcgacaatac</w:t>
      </w:r>
    </w:p>
    <w:p w14:paraId="4D3381E9" w14:textId="77777777" w:rsidR="00FC37B7" w:rsidRDefault="00FC37B7" w:rsidP="00FC37B7">
      <w:r>
        <w:t xml:space="preserve">   179881 cagcgcaccg cccacaggat cacatcaccc tggaaatggc gccacttgaa atccgtcatc</w:t>
      </w:r>
    </w:p>
    <w:p w14:paraId="4C0BA3A8" w14:textId="77777777" w:rsidR="00FC37B7" w:rsidRDefault="00FC37B7" w:rsidP="00FC37B7">
      <w:r>
        <w:t xml:space="preserve">   179941 gttccgtccg tccaatctcc gccaagcatg ctcaagcttc acgatttttg caacagagcc</w:t>
      </w:r>
    </w:p>
    <w:p w14:paraId="75923FF7" w14:textId="77777777" w:rsidR="00FC37B7" w:rsidRDefault="00FC37B7" w:rsidP="00FC37B7">
      <w:r>
        <w:t xml:space="preserve">   180001 cacacgagta ttgagcatag tcgagattgg tgcagatcac ttctgatatt gaactgtcag</w:t>
      </w:r>
    </w:p>
    <w:p w14:paraId="06ACE211" w14:textId="77777777" w:rsidR="00FC37B7" w:rsidRDefault="00FC37B7" w:rsidP="00FC37B7">
      <w:r>
        <w:t xml:space="preserve">   180061 gagctggctg cacaacagcc attacgccca atcaactggt gcagtcgtct tctgaaaatg</w:t>
      </w:r>
    </w:p>
    <w:p w14:paraId="3169590E" w14:textId="77777777" w:rsidR="00FC37B7" w:rsidRDefault="00FC37B7" w:rsidP="00FC37B7">
      <w:r>
        <w:t xml:space="preserve">   180121 acaatcgtgc caccggctcc aggtcttatc gaacagctca gacacatggt ccaaatgctg</w:t>
      </w:r>
    </w:p>
    <w:p w14:paraId="318A2E60" w14:textId="77777777" w:rsidR="00FC37B7" w:rsidRDefault="00FC37B7" w:rsidP="00FC37B7">
      <w:r>
        <w:t xml:space="preserve">   180181 gtcgatccgt tcggccagtt tttcgatggc ctcttgcttg agcttgtcac tttccctgaa</w:t>
      </w:r>
    </w:p>
    <w:p w14:paraId="1D21ECDF" w14:textId="77777777" w:rsidR="00FC37B7" w:rsidRDefault="00FC37B7" w:rsidP="00FC37B7">
      <w:r>
        <w:t xml:space="preserve">   180241 ctcgatgttc aaggccctgg ccacctggtt gaggttccgg ccgatagctc caagctgccg</w:t>
      </w:r>
    </w:p>
    <w:p w14:paraId="3988F23E" w14:textId="77777777" w:rsidR="00FC37B7" w:rsidRDefault="00FC37B7" w:rsidP="00FC37B7">
      <w:r>
        <w:t xml:space="preserve">   180301 gcacgattcc cgtacggtgt tcacttcttc atcagtgagg accggcatcc ggttcaacga</w:t>
      </w:r>
    </w:p>
    <w:p w14:paraId="55C1F616" w14:textId="77777777" w:rsidR="00FC37B7" w:rsidRDefault="00FC37B7" w:rsidP="00FC37B7">
      <w:r>
        <w:t xml:space="preserve">   180361 ccgcagtcat ttctgtacct aaacagtcct gcgaatatgt gagttttgac ctaatgagcc</w:t>
      </w:r>
    </w:p>
    <w:p w14:paraId="0D0A815D" w14:textId="77777777" w:rsidR="00FC37B7" w:rsidRDefault="00FC37B7" w:rsidP="00FC37B7">
      <w:r>
        <w:t xml:space="preserve">   180421 acaaaaactc attttcgccc acgataattt ttctacttcc tttctttgga atgctcattt</w:t>
      </w:r>
    </w:p>
    <w:p w14:paraId="67117851" w14:textId="77777777" w:rsidR="00FC37B7" w:rsidRDefault="00FC37B7" w:rsidP="00FC37B7">
      <w:r>
        <w:t xml:space="preserve">   180481 caatattcac ataacgtcgc tatcaatcgc ggaaaaggcg tagtgcgcga agcgaacgaa</w:t>
      </w:r>
    </w:p>
    <w:p w14:paraId="2441A9B9" w14:textId="77777777" w:rsidR="00FC37B7" w:rsidRDefault="00FC37B7" w:rsidP="00FC37B7">
      <w:r>
        <w:t xml:space="preserve">   180541 gctttttgcc gtcgattgca tagctttgtt aacccttttt ccaaatttga tagcaatagt</w:t>
      </w:r>
    </w:p>
    <w:p w14:paraId="0618E013" w14:textId="77777777" w:rsidR="00FC37B7" w:rsidRDefault="00FC37B7" w:rsidP="00FC37B7">
      <w:r>
        <w:t xml:space="preserve">   180601 taatgtttga agtaaagtgt tgctcaaaaa caacttcgaa ggtatttgga atactcggga</w:t>
      </w:r>
    </w:p>
    <w:p w14:paraId="0358DF6B" w14:textId="77777777" w:rsidR="00FC37B7" w:rsidRDefault="00FC37B7" w:rsidP="00FC37B7">
      <w:r>
        <w:t xml:space="preserve">   180661 agaaaacatc cccctctggc tcgatgtcga tcgtcgataa gtggagcgta gaggccatgg</w:t>
      </w:r>
    </w:p>
    <w:p w14:paraId="037FCD4A" w14:textId="77777777" w:rsidR="00FC37B7" w:rsidRDefault="00FC37B7" w:rsidP="00FC37B7">
      <w:r>
        <w:t xml:space="preserve">   180721 gtaatgtttc tcggtaaatt tctccgccac cagacactat aacgtgaccg gtgaattcag</w:t>
      </w:r>
    </w:p>
    <w:p w14:paraId="58F332F3" w14:textId="77777777" w:rsidR="00FC37B7" w:rsidRDefault="00FC37B7" w:rsidP="00FC37B7">
      <w:r>
        <w:t xml:space="preserve">   180781 ctagcctgtc catggcctct tcgattgact gaaatacaac tacattgtca tcatttgatg</w:t>
      </w:r>
    </w:p>
    <w:p w14:paraId="04F66E6C" w14:textId="77777777" w:rsidR="00FC37B7" w:rsidRDefault="00FC37B7" w:rsidP="00FC37B7">
      <w:r>
        <w:t xml:space="preserve">   180841 tccaacctga gcgggtaacg accgcgtatt tcctattggg gagtgcgccc atagattcaa</w:t>
      </w:r>
    </w:p>
    <w:p w14:paraId="7CF6C60D" w14:textId="77777777" w:rsidR="00FC37B7" w:rsidRDefault="00FC37B7" w:rsidP="00FC37B7">
      <w:r>
        <w:t xml:space="preserve">   180901 acgtcttgcg acccaccaga agccactgat tgtaggtcaa tgctttaaaa agtagctgct</w:t>
      </w:r>
    </w:p>
    <w:p w14:paraId="2218CFFE" w14:textId="77777777" w:rsidR="00FC37B7" w:rsidRDefault="00FC37B7" w:rsidP="00FC37B7">
      <w:r>
        <w:t xml:space="preserve">   180961 cccctttcgc ggaccagggt atgtctggac cgcaaccaat cacgccgttt ttcgctttcg</w:t>
      </w:r>
    </w:p>
    <w:p w14:paraId="2CF01313" w14:textId="77777777" w:rsidR="00FC37B7" w:rsidRDefault="00FC37B7" w:rsidP="00FC37B7">
      <w:r>
        <w:t xml:space="preserve">   181021 cagccatcaa tgatactttc aaggttctca tcctgggtta actttgtttt agggcgactg</w:t>
      </w:r>
    </w:p>
    <w:p w14:paraId="1118848A" w14:textId="77777777" w:rsidR="00FC37B7" w:rsidRDefault="00FC37B7" w:rsidP="00FC37B7">
      <w:r>
        <w:t xml:space="preserve">   181081 ccctgctgcg taacatcgtt gctgctccat aacatcaaac atcgacccac ggcgtaacgc</w:t>
      </w:r>
    </w:p>
    <w:p w14:paraId="74A1644B" w14:textId="77777777" w:rsidR="00FC37B7" w:rsidRDefault="00FC37B7" w:rsidP="00FC37B7">
      <w:r>
        <w:t xml:space="preserve">   181141 gcttgctgct tggatgcccg aggcatagac tgtacaaaaa aacagtcata acaagccatg</w:t>
      </w:r>
    </w:p>
    <w:p w14:paraId="6E9179FE" w14:textId="77777777" w:rsidR="00FC37B7" w:rsidRDefault="00FC37B7" w:rsidP="00FC37B7">
      <w:r>
        <w:t xml:space="preserve">   181201 aaaaccgcca ctgcgccgtt accaccgctg cgttcggtca aggttctgga ccagttgcgt</w:t>
      </w:r>
    </w:p>
    <w:p w14:paraId="5E020314" w14:textId="77777777" w:rsidR="00FC37B7" w:rsidRDefault="00FC37B7" w:rsidP="00FC37B7">
      <w:r>
        <w:t xml:space="preserve">   181261 gagcgcatac gctacttgca ttacagttta cgaaccgaac aggcttatgt ccactgggtt</w:t>
      </w:r>
    </w:p>
    <w:p w14:paraId="0E3CEF35" w14:textId="77777777" w:rsidR="00FC37B7" w:rsidRDefault="00FC37B7" w:rsidP="00FC37B7">
      <w:r>
        <w:t xml:space="preserve">   181321 cgtgccttca tccgtttcca cggtgtgcgt cacccggcaa ccttgggcag cagcgaagtc</w:t>
      </w:r>
    </w:p>
    <w:p w14:paraId="52B18F08" w14:textId="77777777" w:rsidR="00FC37B7" w:rsidRDefault="00FC37B7" w:rsidP="00FC37B7">
      <w:r>
        <w:t xml:space="preserve">   181381 gaggcatttc tgtcctggct ggcgaacgag cgcaaggttt cggtctccac gcatcgtcag</w:t>
      </w:r>
    </w:p>
    <w:p w14:paraId="00C90A64" w14:textId="77777777" w:rsidR="00FC37B7" w:rsidRDefault="00FC37B7" w:rsidP="00FC37B7">
      <w:r>
        <w:t xml:space="preserve">   181441 gcattggcgg ccttgctgtt cttctacggc aaggtgctgt gcacggatct gccctggctt</w:t>
      </w:r>
    </w:p>
    <w:p w14:paraId="3BA041B2" w14:textId="77777777" w:rsidR="00FC37B7" w:rsidRDefault="00FC37B7" w:rsidP="00FC37B7">
      <w:r>
        <w:t xml:space="preserve">   181501 caggagatcg gaagacctcg gccgtcgcgg cgcttgccgg tggtgctgac cccggatgaa</w:t>
      </w:r>
    </w:p>
    <w:p w14:paraId="0E051951" w14:textId="77777777" w:rsidR="00FC37B7" w:rsidRDefault="00FC37B7" w:rsidP="00FC37B7">
      <w:r>
        <w:t xml:space="preserve">   181561 gtggttcgca tcctcggttt tctggaaggc gagcatcgtt tgttcgccca gcttctgtat</w:t>
      </w:r>
    </w:p>
    <w:p w14:paraId="74A8FA96" w14:textId="77777777" w:rsidR="00FC37B7" w:rsidRDefault="00FC37B7" w:rsidP="00FC37B7">
      <w:r>
        <w:t xml:space="preserve">   181621 ggaacgggca tgcggatcag tgagggtttg caactgcggg tcaaggatct ggatttcgat</w:t>
      </w:r>
    </w:p>
    <w:p w14:paraId="11A2353F" w14:textId="77777777" w:rsidR="00FC37B7" w:rsidRDefault="00FC37B7" w:rsidP="00FC37B7">
      <w:r>
        <w:t xml:space="preserve">   181681 cacggcacga tcatcgtgcg ggagggcaag ggctccaagg atcgggcctt gatgttaccc</w:t>
      </w:r>
    </w:p>
    <w:p w14:paraId="16E162F8" w14:textId="77777777" w:rsidR="00FC37B7" w:rsidRDefault="00FC37B7" w:rsidP="00FC37B7">
      <w:r>
        <w:t xml:space="preserve">   181741 gagagcttgg cacccagcct gcgcgagcag ctgtcgcgtg cacgggcatg gtggctgaag</w:t>
      </w:r>
    </w:p>
    <w:p w14:paraId="5F9E7698" w14:textId="77777777" w:rsidR="00FC37B7" w:rsidRDefault="00FC37B7" w:rsidP="00FC37B7">
      <w:r>
        <w:t xml:space="preserve">   181801 gaccaggccg agggccgcag cggcgttgcg cttcccgacg cccttgagcg gaagtatccg</w:t>
      </w:r>
    </w:p>
    <w:p w14:paraId="5D388F64" w14:textId="77777777" w:rsidR="00FC37B7" w:rsidRDefault="00FC37B7" w:rsidP="00FC37B7">
      <w:r>
        <w:t xml:space="preserve">   181861 cgcgccgggc attcctggcc gtggttctgg gtttttgcgc agcacacgca ttcgaccgat</w:t>
      </w:r>
    </w:p>
    <w:p w14:paraId="5DE1D7ED" w14:textId="77777777" w:rsidR="00FC37B7" w:rsidRDefault="00FC37B7" w:rsidP="00FC37B7">
      <w:r>
        <w:t xml:space="preserve">   181921 ccacggagcg gtgtcgtgcg tcgccatcac atgtatgacc agacctttca gcgcgccttc</w:t>
      </w:r>
    </w:p>
    <w:p w14:paraId="3C258ED1" w14:textId="77777777" w:rsidR="00FC37B7" w:rsidRDefault="00FC37B7" w:rsidP="00FC37B7">
      <w:r>
        <w:t xml:space="preserve">   181981 aaacgtgccg tagaacaagc aggcatcacg aagcccgcca caccgcacac cctccgccac</w:t>
      </w:r>
    </w:p>
    <w:p w14:paraId="07E4BB1A" w14:textId="77777777" w:rsidR="00FC37B7" w:rsidRDefault="00FC37B7" w:rsidP="00FC37B7">
      <w:r>
        <w:t xml:space="preserve">   182041 tcgttcgcga cggccttgct ccgcagcggt tacgacattc gaaccgtgca ggatctgctc</w:t>
      </w:r>
    </w:p>
    <w:p w14:paraId="6CEA7962" w14:textId="77777777" w:rsidR="00FC37B7" w:rsidRDefault="00FC37B7" w:rsidP="00FC37B7">
      <w:r>
        <w:t xml:space="preserve">   182101 ggccattccg acgtctctac gacgatgatt tacacgcatg tgctgaaagt tggcggtgcc</w:t>
      </w:r>
    </w:p>
    <w:p w14:paraId="7A3F937E" w14:textId="77777777" w:rsidR="00FC37B7" w:rsidRDefault="00FC37B7" w:rsidP="00FC37B7">
      <w:r>
        <w:t xml:space="preserve">   182161 ggagtgcgct caccgcttga tgcgctgccg cccctcacta gtgagaggta gggcagcgca</w:t>
      </w:r>
    </w:p>
    <w:p w14:paraId="740A4261" w14:textId="77777777" w:rsidR="00FC37B7" w:rsidRDefault="00FC37B7" w:rsidP="00FC37B7">
      <w:r>
        <w:t xml:space="preserve">   182221 agtcaatcct ggcggattca ctacccctgc gcgaaggcca tcggtgccgc atcgaacggc</w:t>
      </w:r>
    </w:p>
    <w:p w14:paraId="48A17BF3" w14:textId="77777777" w:rsidR="00FC37B7" w:rsidRDefault="00FC37B7" w:rsidP="00FC37B7">
      <w:r>
        <w:t xml:space="preserve">   182281 cggttgcgga aagtcctccc tgcgtccgct gatggccggc agcagcccgt cgttgcctga</w:t>
      </w:r>
    </w:p>
    <w:p w14:paraId="761CE4BA" w14:textId="77777777" w:rsidR="00FC37B7" w:rsidRDefault="00FC37B7" w:rsidP="00FC37B7">
      <w:r>
        <w:t xml:space="preserve">   182341 tggatccaac ccctccgctg ctatagtgca gtcggcttct gacgttcagt gcagccgtct</w:t>
      </w:r>
    </w:p>
    <w:p w14:paraId="4D7FB066" w14:textId="77777777" w:rsidR="00FC37B7" w:rsidRDefault="00FC37B7" w:rsidP="00FC37B7">
      <w:r>
        <w:t xml:space="preserve">   182401 tctgaaaacg acaaacagcc agaaaggctg ttacaggcga tttgatctgc aacctattgg</w:t>
      </w:r>
    </w:p>
    <w:p w14:paraId="369F2A92" w14:textId="77777777" w:rsidR="00FC37B7" w:rsidRDefault="00FC37B7" w:rsidP="00FC37B7">
      <w:r>
        <w:t xml:space="preserve">   182461 ttaaattaat gtatcaaaaa cgatggtttt tgtgacagtc ttgaaaagtc ctgacttctc</w:t>
      </w:r>
    </w:p>
    <w:p w14:paraId="13310400" w14:textId="77777777" w:rsidR="00FC37B7" w:rsidRDefault="00FC37B7" w:rsidP="00FC37B7">
      <w:r>
        <w:t xml:space="preserve">   182521 ccgaaaaatg actcccctca tgtaacaaaa ctcgttactg tatcaacata acaataaccc</w:t>
      </w:r>
    </w:p>
    <w:p w14:paraId="5A73291F" w14:textId="77777777" w:rsidR="00FC37B7" w:rsidRDefault="00FC37B7" w:rsidP="00FC37B7">
      <w:r>
        <w:t xml:space="preserve">   182581 cataactaat tagcgagaaa agaatgaaaa tcggctatgc acgtaaatct acgcatcttc</w:t>
      </w:r>
    </w:p>
    <w:p w14:paraId="0EFD8226" w14:textId="77777777" w:rsidR="00FC37B7" w:rsidRDefault="00FC37B7" w:rsidP="00FC37B7">
      <w:r>
        <w:t xml:space="preserve">   182641 aggatgtggc gcaccaggtt gacgaactaa caaaagctgg atgtgagcaa atcggcactg</w:t>
      </w:r>
    </w:p>
    <w:p w14:paraId="2E76B742" w14:textId="77777777" w:rsidR="00FC37B7" w:rsidRDefault="00FC37B7" w:rsidP="00FC37B7">
      <w:r>
        <w:t xml:space="preserve">   182701 ttgcaaatag tcggtggtga taaacttatc atcccctttt gctgatggag ctgcacatga</w:t>
      </w:r>
    </w:p>
    <w:p w14:paraId="1B613572" w14:textId="77777777" w:rsidR="00FC37B7" w:rsidRDefault="00FC37B7" w:rsidP="00FC37B7">
      <w:r>
        <w:t xml:space="preserve">   182761 acccattcaa aggccggcat tttcagcgtg acatcattct gtgggccgta cgctggtact</w:t>
      </w:r>
    </w:p>
    <w:p w14:paraId="7B4C216A" w14:textId="77777777" w:rsidR="00FC37B7" w:rsidRDefault="00FC37B7" w:rsidP="00FC37B7">
      <w:r>
        <w:t xml:space="preserve">   182821 gcaaatacgg catcagttac cgtgagctgc aggagatgct ggctgaacgc ggagtgaatg</w:t>
      </w:r>
    </w:p>
    <w:p w14:paraId="32AAD8E5" w14:textId="77777777" w:rsidR="00FC37B7" w:rsidRDefault="00FC37B7" w:rsidP="00FC37B7">
      <w:r>
        <w:t xml:space="preserve">   182881 tcgatcactc cacgatttac cgctgggttc agcgttatgc gcctgaaatg gaaaaacggc</w:t>
      </w:r>
    </w:p>
    <w:p w14:paraId="5F4F868E" w14:textId="77777777" w:rsidR="00FC37B7" w:rsidRDefault="00FC37B7" w:rsidP="00FC37B7">
      <w:r>
        <w:t xml:space="preserve">   182941 tgcgctggta ctggcgtaac ccttccgatc tttgcccgtg gcacatggat gaaacctacg</w:t>
      </w:r>
    </w:p>
    <w:p w14:paraId="08E9ECBA" w14:textId="77777777" w:rsidR="00FC37B7" w:rsidRDefault="00FC37B7" w:rsidP="00FC37B7">
      <w:r>
        <w:t xml:space="preserve">   183001 tgaaggtcaa tggccgctgg gcgtatctgt accgggccgt cgacagccgg ggccgcactg</w:t>
      </w:r>
    </w:p>
    <w:p w14:paraId="112B47B5" w14:textId="77777777" w:rsidR="00FC37B7" w:rsidRDefault="00FC37B7" w:rsidP="00FC37B7">
      <w:r>
        <w:t xml:space="preserve">   183061 tcgattttta tctctcctcc cgtcgtaaca gcaaagctgc ataccggttt ctgggtaaaa</w:t>
      </w:r>
    </w:p>
    <w:p w14:paraId="446A9DB5" w14:textId="77777777" w:rsidR="00FC37B7" w:rsidRDefault="00FC37B7" w:rsidP="00FC37B7">
      <w:r>
        <w:t xml:space="preserve">   183121 tcctcaacaa cgtgaagaag tggcagatcc cgcgattcat caacacggat aaagcgcccg</w:t>
      </w:r>
    </w:p>
    <w:p w14:paraId="4930F003" w14:textId="77777777" w:rsidR="00FC37B7" w:rsidRDefault="00FC37B7" w:rsidP="00FC37B7">
      <w:r>
        <w:t xml:space="preserve">   183181 cctatggtcg cgcgcttgct ctgctcaaac gcgaaggccg gtgcccgtct gacgttgaac</w:t>
      </w:r>
    </w:p>
    <w:p w14:paraId="757472F6" w14:textId="77777777" w:rsidR="00FC37B7" w:rsidRDefault="00FC37B7" w:rsidP="00FC37B7">
      <w:r>
        <w:t xml:space="preserve">   183241 accgacagat taagtaccgg aacaacgtga ttgaatgcga tcatggcaaa ctgaaacgga</w:t>
      </w:r>
    </w:p>
    <w:p w14:paraId="0F6B3956" w14:textId="77777777" w:rsidR="00FC37B7" w:rsidRDefault="00FC37B7" w:rsidP="00FC37B7">
      <w:r>
        <w:t xml:space="preserve">   183301 taatcggcgc cacgctggga tttaaatcca tgaagacggc ttacgccacc atcaaaggta</w:t>
      </w:r>
    </w:p>
    <w:p w14:paraId="1F83565C" w14:textId="77777777" w:rsidR="00FC37B7" w:rsidRDefault="00FC37B7" w:rsidP="00FC37B7">
      <w:r>
        <w:t xml:space="preserve">   183361 ttgaggtgat gcgtgcacta cgcaaaggcc aggcctcagc attttattat ggtgatcccc</w:t>
      </w:r>
    </w:p>
    <w:p w14:paraId="0C94D128" w14:textId="77777777" w:rsidR="00FC37B7" w:rsidRDefault="00FC37B7" w:rsidP="00FC37B7">
      <w:r>
        <w:t xml:space="preserve">   183421 tgggcgaaat gcgcctggta agcagagttt ttgaaatgta aggcctttga ataagacaaa</w:t>
      </w:r>
    </w:p>
    <w:p w14:paraId="442894D1" w14:textId="77777777" w:rsidR="00FC37B7" w:rsidRDefault="00FC37B7" w:rsidP="00FC37B7">
      <w:r>
        <w:t xml:space="preserve">   183481 aggctgcctc atcgctaact ttgcaacagt gccagaagaa gacgatgcgc gtgaagtggt</w:t>
      </w:r>
    </w:p>
    <w:p w14:paraId="63E1F2FC" w14:textId="77777777" w:rsidR="00FC37B7" w:rsidRDefault="00FC37B7" w:rsidP="00FC37B7">
      <w:r>
        <w:t xml:space="preserve">   183541 cgatctgata aaaaaagcag gcagaaatgt tttggccatc cccggagata tccgtgatga</w:t>
      </w:r>
    </w:p>
    <w:p w14:paraId="6E339E50" w14:textId="77777777" w:rsidR="00FC37B7" w:rsidRDefault="00FC37B7" w:rsidP="00FC37B7">
      <w:r>
        <w:t xml:space="preserve">   183601 ggctttttgc ggtcatctgg taacacaggc ggtaaaagga ctgggagggt tggatatcct</w:t>
      </w:r>
    </w:p>
    <w:p w14:paraId="4D4D4B10" w14:textId="77777777" w:rsidR="00FC37B7" w:rsidRDefault="00FC37B7" w:rsidP="00FC37B7">
      <w:r>
        <w:t xml:space="preserve">   183661 cgtcaataat gcgggtcgtc agcaattttg tgagtcaatt gaggaactca ccacagaaga</w:t>
      </w:r>
    </w:p>
    <w:p w14:paraId="29458326" w14:textId="77777777" w:rsidR="00FC37B7" w:rsidRDefault="00FC37B7" w:rsidP="00FC37B7">
      <w:r>
        <w:t xml:space="preserve">   183721 cttcgacgca acattcaaaa ccaatgttta cgctatgttt tggatcacca aagcggccat</w:t>
      </w:r>
    </w:p>
    <w:p w14:paraId="6AC51694" w14:textId="77777777" w:rsidR="00FC37B7" w:rsidRDefault="00FC37B7" w:rsidP="00FC37B7">
      <w:r>
        <w:t xml:space="preserve">   183781 accccatctt tcaccagaca gcgtgataat taatacctcc tccgtacagg cttatgagcc</w:t>
      </w:r>
    </w:p>
    <w:p w14:paraId="26001A70" w14:textId="77777777" w:rsidR="00FC37B7" w:rsidRDefault="00FC37B7" w:rsidP="00FC37B7">
      <w:r>
        <w:t xml:space="preserve">   183841 aagtgaaatc ttgcttgatt atgctcagac taaagcagct atcgtggcat ttactaaatc</w:t>
      </w:r>
    </w:p>
    <w:p w14:paraId="6D02F91A" w14:textId="77777777" w:rsidR="00FC37B7" w:rsidRDefault="00FC37B7" w:rsidP="00FC37B7">
      <w:r>
        <w:t xml:space="preserve">   183901 gctggcgaaa cagctggccc cgaaagggat ccgtgtcaat gccgtcgcgc cgggtccata</w:t>
      </w:r>
    </w:p>
    <w:p w14:paraId="261B400D" w14:textId="77777777" w:rsidR="00FC37B7" w:rsidRDefault="00FC37B7" w:rsidP="00FC37B7">
      <w:r>
        <w:t xml:space="preserve">   183961 ctggactgta ctgcagtgct gtggtggtca accgcaggaa aaggtggaga aatttggggc</w:t>
      </w:r>
    </w:p>
    <w:p w14:paraId="7E74F1E2" w14:textId="77777777" w:rsidR="00FC37B7" w:rsidRDefault="00FC37B7" w:rsidP="00FC37B7">
      <w:r>
        <w:t xml:space="preserve">   184021 aaatgcgccg ctgggacgcc ctggtcaacc ggtggaaatc gcgccgcttt atgtcaccct</w:t>
      </w:r>
    </w:p>
    <w:p w14:paraId="67707006" w14:textId="77777777" w:rsidR="00FC37B7" w:rsidRDefault="00FC37B7" w:rsidP="00FC37B7">
      <w:r>
        <w:t xml:space="preserve">   184081 ggccgctcgg gagaacagct atacgtctgg tcaggtctgg tgttctgatg gggggaccgg</w:t>
      </w:r>
    </w:p>
    <w:p w14:paraId="5F867902" w14:textId="77777777" w:rsidR="00FC37B7" w:rsidRDefault="00FC37B7" w:rsidP="00FC37B7">
      <w:r>
        <w:t xml:space="preserve">   184141 aaccctctaa cgtttacgat ctgtgcgtcg aaagtgactt ttaaggcaag ggcggacact</w:t>
      </w:r>
    </w:p>
    <w:p w14:paraId="44DD31F8" w14:textId="77777777" w:rsidR="00FC37B7" w:rsidRDefault="00FC37B7" w:rsidP="00FC37B7">
      <w:r>
        <w:t xml:space="preserve">   184201 attgtataag ggcgggagcg gtacttaccg ctccgtgaat gctaaccaat caccgcgatg</w:t>
      </w:r>
    </w:p>
    <w:p w14:paraId="74D2D4AD" w14:textId="77777777" w:rsidR="00FC37B7" w:rsidRDefault="00FC37B7" w:rsidP="00FC37B7">
      <w:r>
        <w:t xml:space="preserve">   184261 ccaagtcgct ccatgagcaa cgatgcctgg tagttgtcca acttaacgcc ttgtaaatca</w:t>
      </w:r>
    </w:p>
    <w:p w14:paraId="5735EC07" w14:textId="77777777" w:rsidR="00FC37B7" w:rsidRDefault="00FC37B7" w:rsidP="00FC37B7">
      <w:r>
        <w:t xml:space="preserve">   184321 acgccccgaa tatctaagtc acccaactcc gaattggtca gatcgcaatg tgtgaagttt</w:t>
      </w:r>
    </w:p>
    <w:p w14:paraId="4AACBA0F" w14:textId="77777777" w:rsidR="00FC37B7" w:rsidRDefault="00FC37B7" w:rsidP="00FC37B7">
      <w:r>
        <w:t xml:space="preserve">   184381 gctgctcgcc agtcgaaagt cgaaaactcg ccgccggaga gatctgaacc actgaacgtc</w:t>
      </w:r>
    </w:p>
    <w:p w14:paraId="5F6AB268" w14:textId="77777777" w:rsidR="00FC37B7" w:rsidRDefault="00FC37B7" w:rsidP="00FC37B7">
      <w:r>
        <w:t xml:space="preserve">   184441 gcgcccagta cctgggcacc tatccaacgg ttttcccaca gctcacactt ttccaacacg</w:t>
      </w:r>
    </w:p>
    <w:p w14:paraId="1B4B1B45" w14:textId="77777777" w:rsidR="00FC37B7" w:rsidRDefault="00FC37B7" w:rsidP="00FC37B7">
      <w:r>
        <w:t xml:space="preserve">   184501 actttcgaaa aattggcgta gcttagattg gtattcgtga tatatgcgct acaaaaccag</w:t>
      </w:r>
    </w:p>
    <w:p w14:paraId="2B61F797" w14:textId="77777777" w:rsidR="00FC37B7" w:rsidRDefault="00FC37B7" w:rsidP="00FC37B7">
      <w:r>
        <w:t xml:space="preserve">   184561 gtgcgcgtgg tgatcatatt cataaagctt gcgccgcgga aatctgcgcc ttgtgcgcgg</w:t>
      </w:r>
    </w:p>
    <w:p w14:paraId="6864274E" w14:textId="77777777" w:rsidR="00FC37B7" w:rsidRDefault="00FC37B7" w:rsidP="00FC37B7">
      <w:r>
        <w:t xml:space="preserve">   184621 cagtggcgaa tttcaatgcc cagcgcactg gaattgcgaa aatccgccat ggataaatca</w:t>
      </w:r>
    </w:p>
    <w:p w14:paraId="6544D82A" w14:textId="77777777" w:rsidR="00FC37B7" w:rsidRDefault="00FC37B7" w:rsidP="00FC37B7">
      <w:r>
        <w:t xml:space="preserve">   184681 cagcttttaa aaatggcatc tttcagcatc gcacgactaa aattgcaccc tttctggctt</w:t>
      </w:r>
    </w:p>
    <w:p w14:paraId="1D25B4A0" w14:textId="77777777" w:rsidR="00FC37B7" w:rsidRDefault="00FC37B7" w:rsidP="00FC37B7">
      <w:r>
        <w:t xml:space="preserve">   184741 tcacgatcat agaactgaca gccgataaat tcagtgccgc tcaggtcggc acctgaaaaa</w:t>
      </w:r>
    </w:p>
    <w:p w14:paraId="4A8F3125" w14:textId="77777777" w:rsidR="00FC37B7" w:rsidRDefault="00FC37B7" w:rsidP="00FC37B7">
      <w:r>
        <w:t xml:space="preserve">   184801 tcacagttaa aaaatgtact attttcaatt ttctcaccgg tgaaacggtt tctgtcaatt</w:t>
      </w:r>
    </w:p>
    <w:p w14:paraId="725D3C2B" w14:textId="77777777" w:rsidR="00FC37B7" w:rsidRDefault="00FC37B7" w:rsidP="00FC37B7">
      <w:r>
        <w:t xml:space="preserve">   184861 ttttcgccaa cgagtgccag agccatattt gtacctgttt tttatacagt aatggcgtca</w:t>
      </w:r>
    </w:p>
    <w:p w14:paraId="7DDA34C1" w14:textId="77777777" w:rsidR="00FC37B7" w:rsidRDefault="00FC37B7" w:rsidP="00FC37B7">
      <w:r>
        <w:t xml:space="preserve">   184921 tggtaaaccc tgatgaggtt atgcgtcaaa tccgccaata tgacatctgc aaatgtgcgt</w:t>
      </w:r>
    </w:p>
    <w:p w14:paraId="3726C920" w14:textId="77777777" w:rsidR="00FC37B7" w:rsidRDefault="00FC37B7" w:rsidP="00FC37B7">
      <w:r>
        <w:t xml:space="preserve">   184981 taaatctggt gttttttcag caaagcgcga agctgatggt aagtcagacc cagtaattca</w:t>
      </w:r>
    </w:p>
    <w:p w14:paraId="65FE9196" w14:textId="77777777" w:rsidR="00FC37B7" w:rsidRDefault="00FC37B7" w:rsidP="00FC37B7">
      <w:r>
        <w:t xml:space="preserve">   185041 gcggcttttt tctggttaaa ttttgcctgc tgtaagctgg tttgtagaaa gtctttctct</w:t>
      </w:r>
    </w:p>
    <w:p w14:paraId="722413D6" w14:textId="77777777" w:rsidR="00FC37B7" w:rsidRDefault="00FC37B7" w:rsidP="00FC37B7">
      <w:r>
        <w:t xml:space="preserve">   185101 tgctgctgct ggaattcacg cagatccagc ggtaacccta cagacatcgg tttagtttcc</w:t>
      </w:r>
    </w:p>
    <w:p w14:paraId="6D19EB9B" w14:textId="77777777" w:rsidR="00FC37B7" w:rsidRDefault="00FC37B7" w:rsidP="00FC37B7">
      <w:r>
        <w:t xml:space="preserve">   185161 ggcgcctgcg gctgagtagt gtggcggcgg aaggggtcaa tgattatctc atccagcggg</w:t>
      </w:r>
    </w:p>
    <w:p w14:paraId="167084AF" w14:textId="77777777" w:rsidR="00FC37B7" w:rsidRDefault="00FC37B7" w:rsidP="00FC37B7">
      <w:r>
        <w:t xml:space="preserve">   185221 taatcactgg ttccatgccg gtaaacggat cgctccacga cgtttttcag ttcacgaata</w:t>
      </w:r>
    </w:p>
    <w:p w14:paraId="759EEC49" w14:textId="77777777" w:rsidR="00FC37B7" w:rsidRDefault="00FC37B7" w:rsidP="00FC37B7">
      <w:r>
        <w:t xml:space="preserve">   185281 ttgcccggcc aacggtagtg gaggagagtt tctctggcct cggcactaaa acccggaaac</w:t>
      </w:r>
    </w:p>
    <w:p w14:paraId="6CDBADFE" w14:textId="77777777" w:rsidR="00FC37B7" w:rsidRDefault="00FC37B7" w:rsidP="00FC37B7">
      <w:r>
        <w:t xml:space="preserve">   185341 agaggtaatc cgatctcgcg gcacatctga atggcaaaat ggggttctag ggattttccg</w:t>
      </w:r>
    </w:p>
    <w:p w14:paraId="42AEE4AE" w14:textId="77777777" w:rsidR="00FC37B7" w:rsidRDefault="00FC37B7" w:rsidP="00FC37B7">
      <w:r>
        <w:t xml:space="preserve">   185401 tccaaaaacg acaaagtgct ctggaggccg cgccgtccgt ggcctccaga ggggtattac</w:t>
      </w:r>
    </w:p>
    <w:p w14:paraId="4A87C758" w14:textId="77777777" w:rsidR="00FC37B7" w:rsidRDefault="00FC37B7" w:rsidP="00FC37B7">
      <w:r>
        <w:t xml:space="preserve">   185461 ttttcgctga cgggtaaata tccctcgatt gagcgcataa gctcctccag atctggcaat</w:t>
      </w:r>
    </w:p>
    <w:p w14:paraId="55F75688" w14:textId="77777777" w:rsidR="00FC37B7" w:rsidRDefault="00FC37B7" w:rsidP="00FC37B7">
      <w:r>
        <w:t xml:space="preserve">   185521 ttttcgctca attcgaagtg gtaagtcccc ttgaggttaa tgttgtgcca ggccacaggg</w:t>
      </w:r>
    </w:p>
    <w:p w14:paraId="0CBF77E6" w14:textId="77777777" w:rsidR="00FC37B7" w:rsidRDefault="00FC37B7" w:rsidP="00FC37B7">
      <w:r>
        <w:t xml:space="preserve">   185581 gatgcctgtt tgacgatatc tattctcttg gtatctcctt ggtattcgaa gctggtcaac</w:t>
      </w:r>
    </w:p>
    <w:p w14:paraId="286779E3" w14:textId="77777777" w:rsidR="00FC37B7" w:rsidRDefault="00FC37B7" w:rsidP="00FC37B7">
      <w:r>
        <w:t xml:space="preserve">   185641 agctggctga gtatcctgga gttgaagtaa acgatggcat tggtgaccag gcgagcgcac</w:t>
      </w:r>
    </w:p>
    <w:p w14:paraId="24BBD04F" w14:textId="77777777" w:rsidR="00FC37B7" w:rsidRDefault="00FC37B7" w:rsidP="00FC37B7">
      <w:r>
        <w:t xml:space="preserve">   185701 tcattccata gctggatttc ttcgtctgaa ctgccccgga actgatcccc attgacgctg</w:t>
      </w:r>
    </w:p>
    <w:p w14:paraId="54332E2E" w14:textId="77777777" w:rsidR="00FC37B7" w:rsidRDefault="00FC37B7" w:rsidP="00FC37B7">
      <w:r>
        <w:t xml:space="preserve">   185761 ctcacggccc gacgcagttg gtgataggcc tctccccggt tcagcgcgcg ctgaacatag</w:t>
      </w:r>
    </w:p>
    <w:p w14:paraId="4A7F7F7D" w14:textId="77777777" w:rsidR="00FC37B7" w:rsidRDefault="00FC37B7" w:rsidP="00FC37B7">
      <w:r>
        <w:t xml:space="preserve">   185821 tttcttaaac tggcatcatc gatgtagcac agtagataat tcgctttcac caggcgattg</w:t>
      </w:r>
    </w:p>
    <w:p w14:paraId="184AC404" w14:textId="77777777" w:rsidR="00FC37B7" w:rsidRDefault="00FC37B7" w:rsidP="00FC37B7">
      <w:r>
        <w:t xml:space="preserve">   185881 tattccgtca gggcttccag cagcgggtga ttgcgcttgt actccgagag ctttctcacc</w:t>
      </w:r>
    </w:p>
    <w:p w14:paraId="074E8C9F" w14:textId="77777777" w:rsidR="00FC37B7" w:rsidRDefault="00FC37B7" w:rsidP="00FC37B7">
      <w:r>
        <w:t xml:space="preserve">   185941 aaggtggctt gcgttgtttt ccgctgctta agtgatactg caatccgttg gatggtatcc</w:t>
      </w:r>
    </w:p>
    <w:p w14:paraId="6B7567F5" w14:textId="77777777" w:rsidR="00FC37B7" w:rsidRDefault="00FC37B7" w:rsidP="00FC37B7">
      <w:r>
        <w:t xml:space="preserve">   186001 cagtgctgcg caatacgatg ggtattgatt ggctttttta agcacagctg aattcggtgt</w:t>
      </w:r>
    </w:p>
    <w:p w14:paraId="122204B0" w14:textId="77777777" w:rsidR="00FC37B7" w:rsidRDefault="00FC37B7" w:rsidP="00FC37B7">
      <w:r>
        <w:t xml:space="preserve">   186061 tctttgtctt ccttgacatc aaacatgtca ttgatcactt tgccaacctg ggcatagcgt</w:t>
      </w:r>
    </w:p>
    <w:p w14:paraId="3E1A8FF5" w14:textId="77777777" w:rsidR="00FC37B7" w:rsidRDefault="00FC37B7" w:rsidP="00FC37B7">
      <w:r>
        <w:t xml:space="preserve">   186121 ggggcaaact ggtatccgaa cagatccagt aacgcgaagt tcacatggtt caccccatgg</w:t>
      </w:r>
    </w:p>
    <w:p w14:paraId="1C117070" w14:textId="77777777" w:rsidR="00FC37B7" w:rsidRDefault="00FC37B7" w:rsidP="00FC37B7">
      <w:r>
        <w:t xml:space="preserve">   186181 gtatcggttg agagcacatc cggaatgatg tctgacgtat tgctcatcaa caaatcaaag</w:t>
      </w:r>
    </w:p>
    <w:p w14:paraId="641348A2" w14:textId="77777777" w:rsidR="00FC37B7" w:rsidRDefault="00FC37B7" w:rsidP="00FC37B7">
      <w:r>
        <w:t xml:space="preserve">   186241 atgtagtgcg attcatgttc gttggcgccg atcactctgg cgttgatcgc agcgtgattg</w:t>
      </w:r>
    </w:p>
    <w:p w14:paraId="52D667C9" w14:textId="77777777" w:rsidR="00FC37B7" w:rsidRDefault="00FC37B7" w:rsidP="00FC37B7">
      <w:r>
        <w:t xml:space="preserve">   186301 gcgatcaagg tcatggcaga aacacctttt tgagtgccaa agtacttcga cgaataacgg</w:t>
      </w:r>
    </w:p>
    <w:p w14:paraId="06586A4E" w14:textId="77777777" w:rsidR="00FC37B7" w:rsidRDefault="00FC37B7" w:rsidP="00FC37B7">
      <w:r>
        <w:t xml:space="preserve">   186361 gttttgaagg tctcgcgccg ggcttcgaac ttttgaccat cggcactggc gtggatcaca</w:t>
      </w:r>
    </w:p>
    <w:p w14:paraId="08F2F57A" w14:textId="77777777" w:rsidR="00FC37B7" w:rsidRDefault="00FC37B7" w:rsidP="00FC37B7">
      <w:r>
        <w:t xml:space="preserve">   186421 tcttcctgga tgttgtagta ccggaagatg ggtagcttgg ctgtcgcgtt attgatgttg</w:t>
      </w:r>
    </w:p>
    <w:p w14:paraId="6BBFF334" w14:textId="77777777" w:rsidR="00FC37B7" w:rsidRDefault="00FC37B7" w:rsidP="00FC37B7">
      <w:r>
        <w:t xml:space="preserve">   186481 tcgttagcag cattcaatgt ttccaggcga agatagttcg cctggatagt gctgagctga</w:t>
      </w:r>
    </w:p>
    <w:p w14:paraId="3DE20056" w14:textId="77777777" w:rsidR="00FC37B7" w:rsidRDefault="00FC37B7" w:rsidP="00FC37B7">
      <w:r>
        <w:t xml:space="preserve">   186541 tcataggtac gatcagagat ctgtgccatg ccgtaaatgc cttgattggt tgcattgccg</w:t>
      </w:r>
    </w:p>
    <w:p w14:paraId="2233B331" w14:textId="77777777" w:rsidR="00FC37B7" w:rsidRDefault="00FC37B7" w:rsidP="00FC37B7">
      <w:r>
        <w:t xml:space="preserve">   186601 accagaattg ccaacaggtc atattcatgg gaacggcttc tggattggga acccagcaca</w:t>
      </w:r>
    </w:p>
    <w:p w14:paraId="346E315F" w14:textId="77777777" w:rsidR="00FC37B7" w:rsidRDefault="00FC37B7" w:rsidP="00FC37B7">
      <w:r>
        <w:t xml:space="preserve">   186661 tgagcgaagc agtcaatgaa accggtgtca cgatcaacca tgcgcagtac atccgcaatc</w:t>
      </w:r>
    </w:p>
    <w:p w14:paraId="0268E9CC" w14:textId="77777777" w:rsidR="00FC37B7" w:rsidRDefault="00FC37B7" w:rsidP="00FC37B7">
      <w:r>
        <w:t xml:space="preserve">   186721 cccgttgtgg gaatttgctg gaagaaggga ttgttgacca gatgatgttt gctggccgaa</w:t>
      </w:r>
    </w:p>
    <w:p w14:paraId="0DDDFA40" w14:textId="77777777" w:rsidR="00FC37B7" w:rsidRDefault="00FC37B7" w:rsidP="00FC37B7">
      <w:r>
        <w:t xml:space="preserve">   186781 ggcaggcgcc agaagcgttt accctgcgga ttacgcaaga tgatattccg gttgtcttcc</w:t>
      </w:r>
    </w:p>
    <w:p w14:paraId="17D61324" w14:textId="77777777" w:rsidR="00FC37B7" w:rsidRDefault="00FC37B7" w:rsidP="00FC37B7">
      <w:r>
        <w:t xml:space="preserve">   186841 tgttcaagat attcgccgac ttcgtacaaa cgggtatcca attccatggc catctgtttg</w:t>
      </w:r>
    </w:p>
    <w:p w14:paraId="0AA904CD" w14:textId="77777777" w:rsidR="00FC37B7" w:rsidRDefault="00FC37B7" w:rsidP="00FC37B7">
      <w:r>
        <w:t xml:space="preserve">   186901 atcagctttt caggctcctc cgctaatttt gtaaaatggc tctgttgaag cagcgtatat</w:t>
      </w:r>
    </w:p>
    <w:p w14:paraId="1129F335" w14:textId="77777777" w:rsidR="00FC37B7" w:rsidRDefault="00FC37B7" w:rsidP="00FC37B7">
      <w:r>
        <w:t xml:space="preserve">   186961 ttgttttttc gccaatgttc cccgtcgatc aggtcggcgt cgagtgcccg gtatttagtg</w:t>
      </w:r>
    </w:p>
    <w:p w14:paraId="1163FDB7" w14:textId="77777777" w:rsidR="00FC37B7" w:rsidRDefault="00FC37B7" w:rsidP="00FC37B7">
      <w:r>
        <w:t xml:space="preserve">   187021 atatcaggca gcgtcagctg gccattcagg cgatcaggaa tctgttgata gaggaaccac</w:t>
      </w:r>
    </w:p>
    <w:p w14:paraId="44091791" w14:textId="77777777" w:rsidR="00FC37B7" w:rsidRDefault="00FC37B7" w:rsidP="00FC37B7">
      <w:r>
        <w:t xml:space="preserve">   187081 tcataacgat cgatcaggat attcccttca ccatccagca ggaattcacg tgattttttg</w:t>
      </w:r>
    </w:p>
    <w:p w14:paraId="2BD9F775" w14:textId="77777777" w:rsidR="00FC37B7" w:rsidRDefault="00FC37B7" w:rsidP="00FC37B7">
      <w:r>
        <w:t xml:space="preserve">   187141 gaaaggagtc tggtgtcggc agtttgcaac tgagcgtcct ggccgttgag ttcgttttgt</w:t>
      </w:r>
    </w:p>
    <w:p w14:paraId="63F71EEA" w14:textId="77777777" w:rsidR="00FC37B7" w:rsidRDefault="00FC37B7" w:rsidP="00FC37B7">
      <w:r>
        <w:t xml:space="preserve">   187201 gttttcgcca aggcggccgc taagtgctgg gtgccgtcgc agccttcgaa gcgcagacat</w:t>
      </w:r>
    </w:p>
    <w:p w14:paraId="1A69E7ED" w14:textId="77777777" w:rsidR="00FC37B7" w:rsidRDefault="00FC37B7" w:rsidP="00FC37B7">
      <w:r>
        <w:t xml:space="preserve">   187261 ggggtcggtt ccggctgagg gcgaaatgac accctaagct ttcggttcct tgggccaaag</w:t>
      </w:r>
    </w:p>
    <w:p w14:paraId="6BF33EAB" w14:textId="77777777" w:rsidR="00FC37B7" w:rsidRDefault="00FC37B7" w:rsidP="00FC37B7">
      <w:r>
        <w:t xml:space="preserve">   187321 atattcgcca gtcagtagaa tgtgcgccca gcccaatggg gatatgtggg gaagaaattc</w:t>
      </w:r>
    </w:p>
    <w:p w14:paraId="6DB82293" w14:textId="77777777" w:rsidR="00FC37B7" w:rsidRDefault="00FC37B7" w:rsidP="00FC37B7">
      <w:r>
        <w:t xml:space="preserve">   187381 agggggaaca tccaaccctt cgttccgccg ctccgtgacg gcatgaccaa gatggacggt</w:t>
      </w:r>
    </w:p>
    <w:p w14:paraId="4C13565D" w14:textId="77777777" w:rsidR="00FC37B7" w:rsidRDefault="00FC37B7" w:rsidP="00FC37B7">
      <w:r>
        <w:t xml:space="preserve">   187441 attccagtaa atgatcaccg cagtcaataa attgagccca gcgattcggt agtgctgccc</w:t>
      </w:r>
    </w:p>
    <w:p w14:paraId="1CE51C75" w14:textId="77777777" w:rsidR="00FC37B7" w:rsidRDefault="00FC37B7" w:rsidP="00FC37B7">
      <w:r>
        <w:t xml:space="preserve">   187501 ctctgtcgtg cgatcgcgaa tttccccctg cctcccgata cggagcgcat ttttgagcgc</w:t>
      </w:r>
    </w:p>
    <w:p w14:paraId="1C8172D9" w14:textId="77777777" w:rsidR="00FC37B7" w:rsidRDefault="00FC37B7" w:rsidP="00FC37B7">
      <w:r>
        <w:t xml:space="preserve">   187561 atggtgggcc tctcccttgt taagaccgat ctgagcacgc cgctgcatgt ccgtatccag</w:t>
      </w:r>
    </w:p>
    <w:p w14:paraId="2D1FA71B" w14:textId="77777777" w:rsidR="00FC37B7" w:rsidRDefault="00FC37B7" w:rsidP="00FC37B7">
      <w:r>
        <w:t xml:space="preserve">   187621 gatccactca ataatgaaaa gggtccgttc aatacgacca acttcacgaa gcgcaactgc</w:t>
      </w:r>
    </w:p>
    <w:p w14:paraId="325A7A18" w14:textId="77777777" w:rsidR="00FC37B7" w:rsidRDefault="00FC37B7" w:rsidP="00FC37B7">
      <w:r>
        <w:t xml:space="preserve">   187681 aaggttgttt tgtcgtgggt aagaagcgag cttgcgcagg agttggctgg gcctgatttt</w:t>
      </w:r>
    </w:p>
    <w:p w14:paraId="540AC8E7" w14:textId="77777777" w:rsidR="00FC37B7" w:rsidRDefault="00FC37B7" w:rsidP="00FC37B7">
      <w:r>
        <w:t xml:space="preserve">   187741 gccagcggtc atcgtcgcgg cacaacggaa aatatcaggc cagttcgcaa cgataagatc</w:t>
      </w:r>
    </w:p>
    <w:p w14:paraId="3CCA2C1F" w14:textId="77777777" w:rsidR="00FC37B7" w:rsidRDefault="00FC37B7" w:rsidP="00FC37B7">
      <w:r>
        <w:t xml:space="preserve">   187801 ctcccgggct tttccaccta ccaacttgcg taactccctg ggggtcgtat cgggattaaa</w:t>
      </w:r>
    </w:p>
    <w:p w14:paraId="330B71D0" w14:textId="77777777" w:rsidR="00FC37B7" w:rsidRDefault="00FC37B7" w:rsidP="00FC37B7">
      <w:r>
        <w:t xml:space="preserve">   187861 tacgtacaac cgcttcgatg gcagatccct gattcgcaga acgagattgt agccgagcag</w:t>
      </w:r>
    </w:p>
    <w:p w14:paraId="5919F627" w14:textId="77777777" w:rsidR="00FC37B7" w:rsidRDefault="00FC37B7" w:rsidP="00FC37B7">
      <w:r>
        <w:t xml:space="preserve">   187921 gctactggct ccgaacaaat ggtcggtgaa tcctgctgta tcggcatact gttcgcgaac</w:t>
      </w:r>
    </w:p>
    <w:p w14:paraId="54051BD8" w14:textId="77777777" w:rsidR="00FC37B7" w:rsidRDefault="00FC37B7" w:rsidP="00FC37B7">
      <w:r>
        <w:t xml:space="preserve">   187981 atggcgaccg acctcgttca tcagtagtcc atcgagaata tacggtgcct cgctcacggt</w:t>
      </w:r>
    </w:p>
    <w:p w14:paraId="630A19F7" w14:textId="77777777" w:rsidR="00FC37B7" w:rsidRDefault="00FC37B7" w:rsidP="00FC37B7">
      <w:r>
        <w:t xml:space="preserve">   188041 cgccgggatc gactgacaag cgaatggcgc gaactggtcg cttacgtgag tatacgcttt</w:t>
      </w:r>
    </w:p>
    <w:p w14:paraId="1592F32C" w14:textId="77777777" w:rsidR="00FC37B7" w:rsidRDefault="00FC37B7" w:rsidP="00FC37B7">
      <w:r>
        <w:t xml:space="preserve">   188101 gaggccggga acagaaccat atttggcatt gaccatgttc atggcttcgc catgccgcgc</w:t>
      </w:r>
    </w:p>
    <w:p w14:paraId="41879BAD" w14:textId="77777777" w:rsidR="00FC37B7" w:rsidRDefault="00FC37B7" w:rsidP="00FC37B7">
      <w:r>
        <w:t xml:space="preserve">   188161 tgtcgggaaa aactgaccat cgctcgatgc tgacgtgccc atcccccaga cgcgtgacat</w:t>
      </w:r>
    </w:p>
    <w:p w14:paraId="0A6C1AA3" w14:textId="77777777" w:rsidR="00FC37B7" w:rsidRDefault="00FC37B7" w:rsidP="00FC37B7">
      <w:r>
        <w:t xml:space="preserve">   188221 cggcagttta ccctgcgcgg ccaccacaat tgccaatgcc tggttcatgg cttcgctttc</w:t>
      </w:r>
    </w:p>
    <w:p w14:paraId="70468A12" w14:textId="77777777" w:rsidR="00FC37B7" w:rsidRDefault="00FC37B7" w:rsidP="00FC37B7">
      <w:r>
        <w:t xml:space="preserve">   188281 aacatgccag cgggcaaggc gtgagagctg ccagtaatca tgcgtgtttg tagcttccgc</w:t>
      </w:r>
    </w:p>
    <w:p w14:paraId="5D2BD0D8" w14:textId="77777777" w:rsidR="00FC37B7" w:rsidRDefault="00FC37B7" w:rsidP="00FC37B7">
      <w:r>
        <w:t xml:space="preserve">   188341 catcttacgc aggcccagat tgagcccttc agcgagcagg acgttgagca gaccgatccg</w:t>
      </w:r>
    </w:p>
    <w:p w14:paraId="74F7D57E" w14:textId="77777777" w:rsidR="00FC37B7" w:rsidRDefault="00FC37B7" w:rsidP="00FC37B7">
      <w:r>
        <w:t xml:space="preserve">   188401 gtcgcgacat ggagccccgg ttctcagatg ggtaaacgca tctgtgaaac caagggctgc</w:t>
      </w:r>
    </w:p>
    <w:p w14:paraId="62C6399C" w14:textId="77777777" w:rsidR="00FC37B7" w:rsidRDefault="00FC37B7" w:rsidP="00FC37B7">
      <w:r>
        <w:t xml:space="preserve">   188461 atcaacttca agcagcatgt cggtaatccg aacggacggc attcggcgat acagatccag</w:t>
      </w:r>
    </w:p>
    <w:p w14:paraId="699CF2CE" w14:textId="77777777" w:rsidR="00FC37B7" w:rsidRDefault="00FC37B7" w:rsidP="00FC37B7">
      <w:r>
        <w:t xml:space="preserve">   188521 tatgagtgcc tcggcaccat ccggcacgtc tgctgtcaac ctgtcgatcc gcaacgttcc</w:t>
      </w:r>
    </w:p>
    <w:p w14:paraId="451BC092" w14:textId="77777777" w:rsidR="00FC37B7" w:rsidRDefault="00FC37B7" w:rsidP="00FC37B7">
      <w:r>
        <w:t xml:space="preserve">   188581 atcttctatg ctaccgtgcg gaatagtgcc gttacgggca gcccgggcca gccgcttaag</w:t>
      </w:r>
    </w:p>
    <w:p w14:paraId="54B784EB" w14:textId="77777777" w:rsidR="00FC37B7" w:rsidRDefault="00FC37B7" w:rsidP="00FC37B7">
      <w:r>
        <w:t xml:space="preserve">   188641 agcgatcgtg agtcgcgcct ttctgtctgc cagccaatcc tgtgggttgg aaggcacggc</w:t>
      </w:r>
    </w:p>
    <w:p w14:paraId="1F730A15" w14:textId="77777777" w:rsidR="00FC37B7" w:rsidRDefault="00FC37B7" w:rsidP="00FC37B7">
      <w:r>
        <w:t xml:space="preserve">   188701 cagttttgca ttttcctgcg ccgcgatcat cggcaccagt acctgcttga ggtcaccata</w:t>
      </w:r>
    </w:p>
    <w:p w14:paraId="1B5691E3" w14:textId="77777777" w:rsidR="00FC37B7" w:rsidRDefault="00FC37B7" w:rsidP="00FC37B7">
      <w:r>
        <w:t xml:space="preserve">   188761 gcggcgcgaa tgagcgagcc agacatctcc ggaacgaaaa gcatcccgga ggtgaaagag</w:t>
      </w:r>
    </w:p>
    <w:p w14:paraId="6327652A" w14:textId="77777777" w:rsidR="00FC37B7" w:rsidRDefault="00FC37B7" w:rsidP="00FC37B7">
      <w:r>
        <w:t xml:space="preserve">   188821 taccgccact tcccaaagac gggtatctcc tttttcctga gctcgtaaat gacggttcca</w:t>
      </w:r>
    </w:p>
    <w:p w14:paraId="7960E2D5" w14:textId="77777777" w:rsidR="00FC37B7" w:rsidRDefault="00FC37B7" w:rsidP="00FC37B7">
      <w:r>
        <w:t xml:space="preserve">   188881 tttggagctg ggccgcagga aacgcctttc tggcgatgca acacctttca tctctccgat</w:t>
      </w:r>
    </w:p>
    <w:p w14:paraId="14EAF8C5" w14:textId="77777777" w:rsidR="00FC37B7" w:rsidRDefault="00FC37B7" w:rsidP="00FC37B7">
      <w:r>
        <w:t xml:space="preserve">   188941 cgacaaagct gctgctacca atggtccggc gaccggcgcg gcttcgagct tcagacagcg</w:t>
      </w:r>
    </w:p>
    <w:p w14:paraId="15566CEB" w14:textId="77777777" w:rsidR="00FC37B7" w:rsidRDefault="00FC37B7" w:rsidP="00FC37B7">
      <w:r>
        <w:t xml:space="preserve">   189001 caacatgcgg ggcgcataac gacgaaagcg atggtatccc tgcccgacat atgcaagagg</w:t>
      </w:r>
    </w:p>
    <w:p w14:paraId="2F9D348F" w14:textId="77777777" w:rsidR="00FC37B7" w:rsidRDefault="00FC37B7" w:rsidP="00FC37B7">
      <w:r>
        <w:t xml:space="preserve">   189061 ctcatcggct agcgtgttgc tgagttgagt ccctgtcgct accagttgag cgagccggtc</w:t>
      </w:r>
    </w:p>
    <w:p w14:paraId="3CF62CD6" w14:textId="77777777" w:rsidR="00FC37B7" w:rsidRDefault="00FC37B7" w:rsidP="00FC37B7">
      <w:r>
        <w:t xml:space="preserve">   189121 ccatgcaacc gaactggcga cagccatctc cagcggggtt ccgtcactgc gggcctcaag</w:t>
      </w:r>
    </w:p>
    <w:p w14:paraId="4B22F43E" w14:textId="77777777" w:rsidR="00FC37B7" w:rsidRDefault="00FC37B7" w:rsidP="00FC37B7">
      <w:r>
        <w:t xml:space="preserve">   189181 caacgaagct cccagcgcgg tgaaggtacg gatcgtatcc gtgagtgtgg ctttagagcc</w:t>
      </w:r>
    </w:p>
    <w:p w14:paraId="1700DAF3" w14:textId="77777777" w:rsidR="00FC37B7" w:rsidRDefault="00FC37B7" w:rsidP="00FC37B7">
      <w:r>
        <w:t xml:space="preserve">   189241 ggaaattgtt tcgtcatgct ggcgcttcgc ttcccgccag gtttttccta cgatcctgtc</w:t>
      </w:r>
    </w:p>
    <w:p w14:paraId="16DC4963" w14:textId="77777777" w:rsidR="00FC37B7" w:rsidRDefault="00FC37B7" w:rsidP="00FC37B7">
      <w:r>
        <w:t xml:space="preserve">   189301 atgggtttcg actatggcat cagcaatcgc cgcttcccac tccacaacac agacggcaag</w:t>
      </w:r>
    </w:p>
    <w:p w14:paraId="1BF81BC8" w14:textId="77777777" w:rsidR="00FC37B7" w:rsidRDefault="00FC37B7" w:rsidP="00FC37B7">
      <w:r>
        <w:t xml:space="preserve">   189361 gatcgcccag cggcggtccg aagtgatgtc acgcaaaccg tcggtgaagt agcgttcacc</w:t>
      </w:r>
    </w:p>
    <w:p w14:paraId="184E7FB5" w14:textId="77777777" w:rsidR="00FC37B7" w:rsidRDefault="00FC37B7" w:rsidP="00FC37B7">
      <w:r>
        <w:t xml:space="preserve">   189421 ctgccgacgc agccgggcaa tgcgatgggc aggtatgctg gccaaagcac tatgattgat</w:t>
      </w:r>
    </w:p>
    <w:p w14:paraId="1685F123" w14:textId="77777777" w:rsidR="00FC37B7" w:rsidRDefault="00FC37B7" w:rsidP="00FC37B7">
      <w:r>
        <w:t xml:space="preserve">   189481 attcagggta cgcagaaatt cgagcctgtc gagcaaacgg ttagcagcag ccgagttgtt</w:t>
      </w:r>
    </w:p>
    <w:p w14:paraId="2B808FE7" w14:textId="77777777" w:rsidR="00FC37B7" w:rsidRDefault="00FC37B7" w:rsidP="00FC37B7">
      <w:r>
        <w:t xml:space="preserve">   189541 accaacctcg aagttgcgaa gccagatgaa acgactgata ttgccggcga gcatttcact</w:t>
      </w:r>
    </w:p>
    <w:p w14:paraId="7E1D4FA1" w14:textId="77777777" w:rsidR="00FC37B7" w:rsidRDefault="00FC37B7" w:rsidP="00FC37B7">
      <w:r>
        <w:t xml:space="preserve">   189601 cagaagtttg tccaggtgat cgcgaacatc cgctgttaaa ttttccgcaa tccgcgtttc</w:t>
      </w:r>
    </w:p>
    <w:p w14:paraId="4584D4F7" w14:textId="77777777" w:rsidR="00FC37B7" w:rsidRDefault="00FC37B7" w:rsidP="00FC37B7">
      <w:r>
        <w:t xml:space="preserve">   189661 aatccgccgc tcagcggcga ccagagcatc cgcgcacaag cgctcgattg tcgatactgc</w:t>
      </w:r>
    </w:p>
    <w:p w14:paraId="13EADCC7" w14:textId="77777777" w:rsidR="00FC37B7" w:rsidRDefault="00FC37B7" w:rsidP="00FC37B7">
      <w:r>
        <w:t xml:space="preserve">   189721 gggcagaatg gtggaagttt cccgacaccg cacaataaaa cgatgagcaa gatcctcgtt</w:t>
      </w:r>
    </w:p>
    <w:p w14:paraId="342477FD" w14:textId="77777777" w:rsidR="00FC37B7" w:rsidRDefault="00FC37B7" w:rsidP="00FC37B7">
      <w:r>
        <w:t xml:space="preserve">   189781 tgatctggca tcttcggcct ggccgaaagt ccactcccgc agatcacggg caccacggcc</w:t>
      </w:r>
    </w:p>
    <w:p w14:paraId="761BF980" w14:textId="77777777" w:rsidR="00FC37B7" w:rsidRDefault="00FC37B7" w:rsidP="00FC37B7">
      <w:r>
        <w:t xml:space="preserve">   189841 cgtgaaggtc ttgtagccgt aaatttcgcg cagcgtgtcc atgtgctgct gacgggtttg</w:t>
      </w:r>
    </w:p>
    <w:p w14:paraId="2A3FA67A" w14:textId="77777777" w:rsidR="00FC37B7" w:rsidRDefault="00FC37B7" w:rsidP="00FC37B7">
      <w:r>
        <w:t xml:space="preserve">   189901 gcgccgtgtg gcataagtga gaagcgcatc agccggaact ccaagctgag caccgacgaa</w:t>
      </w:r>
    </w:p>
    <w:p w14:paraId="66E25D46" w14:textId="77777777" w:rsidR="00FC37B7" w:rsidRDefault="00FC37B7" w:rsidP="00FC37B7">
      <w:r>
        <w:t xml:space="preserve">   189961 ggaaaggact tcacgcggga tcatctcacc aggagccagt gcacggcccg gatatcgtaa</w:t>
      </w:r>
    </w:p>
    <w:p w14:paraId="15214729" w14:textId="77777777" w:rsidR="00FC37B7" w:rsidRDefault="00FC37B7" w:rsidP="00FC37B7">
      <w:r>
        <w:t xml:space="preserve">   190021 ggcacaaagt tgcagggcaa agccaatcct gttttccggt ctgcggcgct gcctaatgtt</w:t>
      </w:r>
    </w:p>
    <w:p w14:paraId="38B3A59E" w14:textId="77777777" w:rsidR="00FC37B7" w:rsidRDefault="00FC37B7" w:rsidP="00FC37B7">
      <w:r>
        <w:t xml:space="preserve">   190081 ttccaggtca tcatcgccca gcgtgtagaa cttcagtagc gacagttcgt ccgtgggcag</w:t>
      </w:r>
    </w:p>
    <w:p w14:paraId="5EE5814D" w14:textId="77777777" w:rsidR="00FC37B7" w:rsidRDefault="00FC37B7" w:rsidP="00FC37B7">
      <w:r>
        <w:t xml:space="preserve">   190141 atcgaacagc gctgctcgct gccgttcggt gaaaatatgg cgtcgtgaca tacaaattcg</w:t>
      </w:r>
    </w:p>
    <w:p w14:paraId="259E5E2F" w14:textId="77777777" w:rsidR="00FC37B7" w:rsidRDefault="00FC37B7" w:rsidP="00FC37B7">
      <w:r>
        <w:t xml:space="preserve">   190201 tcccttttga agtatagtct gttttggaca acagccagcc catataaatc agggcgttcc</w:t>
      </w:r>
    </w:p>
    <w:p w14:paraId="47900A8A" w14:textId="77777777" w:rsidR="00FC37B7" w:rsidRDefault="00FC37B7" w:rsidP="00FC37B7">
      <w:r>
        <w:t xml:space="preserve">   190261 gatacaaaaa tccaggaggg ttcaattggg acatcgtgcc gccatttact gccgggtttc</w:t>
      </w:r>
    </w:p>
    <w:p w14:paraId="7BF12553" w14:textId="77777777" w:rsidR="00FC37B7" w:rsidRDefault="00FC37B7" w:rsidP="00FC37B7">
      <w:r>
        <w:t xml:space="preserve">   190321 aacagcggat cagtcttgtg aacgccagga atttgatctg cgagccttcg ccggctgtgc</w:t>
      </w:r>
    </w:p>
    <w:p w14:paraId="6D31CF25" w14:textId="77777777" w:rsidR="00FC37B7" w:rsidRDefault="00FC37B7" w:rsidP="00FC37B7">
      <w:r>
        <w:t xml:space="preserve">   190381 cggctacgac gtggtgggaa tatttaagga aacaggttca ggaactaaac tcgaccgggc</w:t>
      </w:r>
    </w:p>
    <w:p w14:paraId="2AE4B129" w14:textId="77777777" w:rsidR="00FC37B7" w:rsidRDefault="00FC37B7" w:rsidP="00FC37B7">
      <w:r>
        <w:t xml:space="preserve">   190441 cgagcgaaag aaagtcctgg cgcttgccca gtccagacaa attgatgcaa tcctggtcac</w:t>
      </w:r>
    </w:p>
    <w:p w14:paraId="226D28F8" w14:textId="77777777" w:rsidR="00FC37B7" w:rsidRDefault="00FC37B7" w:rsidP="00FC37B7">
      <w:r>
        <w:t xml:space="preserve">   190501 tgagctttcc cggtgggggc gctcgacgct cgatctgctc aatacgctac gtgaactgga</w:t>
      </w:r>
    </w:p>
    <w:p w14:paraId="50C978FA" w14:textId="77777777" w:rsidR="00FC37B7" w:rsidRDefault="00FC37B7" w:rsidP="00FC37B7">
      <w:r>
        <w:t xml:space="preserve">   190561 gaactggaag gtttccgtga tagccatgaa tggaatggcg ttcgatcttt cgtcgccgta</w:t>
      </w:r>
    </w:p>
    <w:p w14:paraId="5C32E237" w14:textId="77777777" w:rsidR="00FC37B7" w:rsidRDefault="00FC37B7" w:rsidP="00FC37B7">
      <w:r>
        <w:t xml:space="preserve">   190621 tggacgaatg ctggcgacgt ttctttccgg cattgcggag tttgagcggg atctcatcag</w:t>
      </w:r>
    </w:p>
    <w:p w14:paraId="271D3831" w14:textId="77777777" w:rsidR="00FC37B7" w:rsidRDefault="00FC37B7" w:rsidP="00FC37B7">
      <w:r>
        <w:t xml:space="preserve">   190681 cgagcgggtc aagtcaggcc ttgctgttgc gaaggcacgt ggtaagaggc ttggtcgtca</w:t>
      </w:r>
    </w:p>
    <w:p w14:paraId="27016BF8" w14:textId="77777777" w:rsidR="00FC37B7" w:rsidRDefault="00FC37B7" w:rsidP="00FC37B7">
      <w:r>
        <w:t xml:space="preserve">   190741 ggccggagtg cgaccaaaat cagaccgact tttgcctaag gtggttgcga tgagggccga</w:t>
      </w:r>
    </w:p>
    <w:p w14:paraId="7C97DD76" w14:textId="77777777" w:rsidR="00FC37B7" w:rsidRDefault="00FC37B7" w:rsidP="00FC37B7">
      <w:r>
        <w:t xml:space="preserve">   190801 gggacgcagc tatcgctgga tcgcacgcga gctcggtatc agcaagaata ccgtcgctga</w:t>
      </w:r>
    </w:p>
    <w:p w14:paraId="6917E5EF" w14:textId="77777777" w:rsidR="00FC37B7" w:rsidRDefault="00FC37B7" w:rsidP="00FC37B7">
      <w:r>
        <w:t xml:space="preserve">   190861 catcgtgcaa cgacacagag ctaacgctta gggtgtcatt tcgccctcag ccggaaccga</w:t>
      </w:r>
    </w:p>
    <w:p w14:paraId="54DCFB95" w14:textId="77777777" w:rsidR="00FC37B7" w:rsidRDefault="00FC37B7" w:rsidP="00FC37B7">
      <w:r>
        <w:t xml:space="preserve">   190921 ccccgaatag gtttcgtcgc ggatgtgcca ggcttgcagc caggacagct tggcgtaggt</w:t>
      </w:r>
    </w:p>
    <w:p w14:paraId="3CAC6356" w14:textId="77777777" w:rsidR="00FC37B7" w:rsidRDefault="00FC37B7" w:rsidP="00FC37B7">
      <w:r>
        <w:t xml:space="preserve">   190981 caggccgggg ctcgactcgg ccatcttggt cagcccgagg ttgatcgcat caccgaggat</w:t>
      </w:r>
    </w:p>
    <w:p w14:paraId="3C6BBCC6" w14:textId="77777777" w:rsidR="00FC37B7" w:rsidRDefault="00FC37B7" w:rsidP="00FC37B7">
      <w:r>
        <w:t xml:space="preserve">   191041 tgcggacagc agcaacgtcc tgtctttggc ctcggccccg tccttcaagt gggtgaagtg</w:t>
      </w:r>
    </w:p>
    <w:p w14:paraId="0C35CC4D" w14:textId="77777777" w:rsidR="00FC37B7" w:rsidRDefault="00FC37B7" w:rsidP="00FC37B7">
      <w:r>
        <w:t xml:space="preserve">   191101 gcggctgaag cccgtccagt cgtccacgtc catcagcagt tcggtgatct tgatgcgcgg</w:t>
      </w:r>
    </w:p>
    <w:p w14:paraId="06EB6DAF" w14:textId="77777777" w:rsidR="00FC37B7" w:rsidRDefault="00FC37B7" w:rsidP="00FC37B7">
      <w:r>
        <w:t xml:space="preserve">   191161 cagtaactgg ctggtttggt cgatcagcgc ctgcgcccga tccggcaccg ccgcatccag</w:t>
      </w:r>
    </w:p>
    <w:p w14:paraId="10DB7F89" w14:textId="77777777" w:rsidR="00FC37B7" w:rsidRDefault="00FC37B7" w:rsidP="00FC37B7">
      <w:r>
        <w:t xml:space="preserve">   191221 cggggtgatt ttcagccctg actcggtgag gatggcatcg ggcagctcgt tgtccttggc</w:t>
      </w:r>
    </w:p>
    <w:p w14:paraId="4FB85DA5" w14:textId="77777777" w:rsidR="00FC37B7" w:rsidRDefault="00FC37B7" w:rsidP="00FC37B7">
      <w:r>
        <w:t xml:space="preserve">   191281 caggcgggtg acggtggcca actgctcgtc cagcagctgc aaacgctctt ccaggtactg</w:t>
      </w:r>
    </w:p>
    <w:p w14:paraId="6EED6997" w14:textId="77777777" w:rsidR="00FC37B7" w:rsidRDefault="00FC37B7" w:rsidP="00FC37B7">
      <w:r>
        <w:t xml:space="preserve">   191341 gtcgctgttc gggttgatcg ccaggggcag ggcctgctcg cgcttgagtg cggcgaactt</w:t>
      </w:r>
    </w:p>
    <w:p w14:paraId="24F8C037" w14:textId="77777777" w:rsidR="00FC37B7" w:rsidRDefault="00FC37B7" w:rsidP="00FC37B7">
      <w:r>
        <w:t xml:space="preserve">   191401 ctcggccggc agcaggtagt cgtcgaagtc gcggaactgc cgcgagccct tgacccagat</w:t>
      </w:r>
    </w:p>
    <w:p w14:paraId="75F2C948" w14:textId="77777777" w:rsidR="00FC37B7" w:rsidRDefault="00FC37B7" w:rsidP="00FC37B7">
      <w:r>
        <w:t xml:space="preserve">   191461 gtcgccggag cgcagggcgt tcttcagctc ggacagggcg cagatttcgt agaatttccg</w:t>
      </w:r>
    </w:p>
    <w:p w14:paraId="7E20BE0C" w14:textId="77777777" w:rsidR="00FC37B7" w:rsidRDefault="00FC37B7" w:rsidP="00FC37B7">
      <w:r>
        <w:t xml:space="preserve">   191521 gtcgaggcct tccggggtga tcaccagcgg cttccagcgc ggcttgatga aggccgtggg</w:t>
      </w:r>
    </w:p>
    <w:p w14:paraId="4927CBF8" w14:textId="77777777" w:rsidR="00FC37B7" w:rsidRDefault="00FC37B7" w:rsidP="00FC37B7">
      <w:r>
        <w:t xml:space="preserve">   191581 tgcatcggcc ggcaccttgc gcaggttgtc ggcgttcatc tcacgcaggg tctgcacggc</w:t>
      </w:r>
    </w:p>
    <w:p w14:paraId="16C8BB71" w14:textId="77777777" w:rsidR="00FC37B7" w:rsidRDefault="00FC37B7" w:rsidP="00FC37B7">
      <w:r>
        <w:t xml:space="preserve">   191641 tgccagcacg ccttgcgcgg ccggcccgtg ctgttcccca acttttcgct cggcgaagag</w:t>
      </w:r>
    </w:p>
    <w:p w14:paraId="2DCBA96E" w14:textId="77777777" w:rsidR="00FC37B7" w:rsidRDefault="00FC37B7" w:rsidP="00FC37B7">
      <w:r>
        <w:t xml:space="preserve">   191701 tatgaacatg cgccgccggc gacgaatcgc caaatctcac cgtatctccc gagcggacga</w:t>
      </w:r>
    </w:p>
    <w:p w14:paraId="792FB075" w14:textId="77777777" w:rsidR="00FC37B7" w:rsidRDefault="00FC37B7" w:rsidP="00FC37B7">
      <w:r>
        <w:t xml:space="preserve">   191761 tttcgcaccg gtctgcccgt cgaagggctt gcgatcgaac ggggcgacct tttctatgca</w:t>
      </w:r>
    </w:p>
    <w:p w14:paraId="35916DFE" w14:textId="77777777" w:rsidR="00FC37B7" w:rsidRDefault="00FC37B7" w:rsidP="00FC37B7">
      <w:r>
        <w:t xml:space="preserve">   191821 tgtccgcgag ccagcgtctt ttatggcacg gcgctcgacg ccgaccttcg gacgcgcggc</w:t>
      </w:r>
    </w:p>
    <w:p w14:paraId="27357BEC" w14:textId="77777777" w:rsidR="00FC37B7" w:rsidRDefault="00FC37B7" w:rsidP="00FC37B7">
      <w:r>
        <w:t xml:space="preserve">   191881 gtaagcacgc ttgtcatggc cgggataagc accaccggcg ttgttctttc aagcgtcgcc</w:t>
      </w:r>
    </w:p>
    <w:p w14:paraId="49DFCD9F" w14:textId="77777777" w:rsidR="00FC37B7" w:rsidRDefault="00FC37B7" w:rsidP="00FC37B7">
      <w:r>
        <w:t xml:space="preserve">   191941 tgggctagtg atgcggacta cgacgtgcgt ttggtccagg actgctgcta cgacccggat</w:t>
      </w:r>
    </w:p>
    <w:p w14:paraId="29E03224" w14:textId="77777777" w:rsidR="00FC37B7" w:rsidRDefault="00FC37B7" w:rsidP="00FC37B7">
      <w:r>
        <w:t xml:space="preserve">   192001 cgggatgccc acgaagctct gttgcgttcc gggttcggcg gacgtgtaca ggtcgtgtaa</w:t>
      </w:r>
    </w:p>
    <w:p w14:paraId="18F05FB4" w14:textId="77777777" w:rsidR="00FC37B7" w:rsidRDefault="00FC37B7" w:rsidP="00FC37B7">
      <w:r>
        <w:t xml:space="preserve">   192061 ttttcgggcc tcgcatgatc gcggccatag ccgcaggtgg attggtgcga ggcagggcca</w:t>
      </w:r>
    </w:p>
    <w:p w14:paraId="589440F3" w14:textId="77777777" w:rsidR="00FC37B7" w:rsidRDefault="00FC37B7" w:rsidP="00FC37B7">
      <w:r>
        <w:t xml:space="preserve">   192121 gtccaagtca gggtgcggtc atcgcggcgc ctgcaactct caaaaaccca tcgccgtagc</w:t>
      </w:r>
    </w:p>
    <w:p w14:paraId="4A8C8BD5" w14:textId="77777777" w:rsidR="00FC37B7" w:rsidRDefault="00FC37B7" w:rsidP="00FC37B7">
      <w:r>
        <w:t xml:space="preserve">   192181 ggaggtcttg taatcgcatg tcattacgca cgcccgattt attgttcaca gcgatagcac</w:t>
      </w:r>
    </w:p>
    <w:p w14:paraId="0CDD5741" w14:textId="77777777" w:rsidR="00FC37B7" w:rsidRDefault="00FC37B7" w:rsidP="00FC37B7">
      <w:r>
        <w:t xml:space="preserve">   192241 ctgccatttg gggcagcacc tacattgtca ccacccaata cctgccgaac ttctcaccga</w:t>
      </w:r>
    </w:p>
    <w:p w14:paraId="2269092B" w14:textId="77777777" w:rsidR="00FC37B7" w:rsidRDefault="00FC37B7" w:rsidP="00FC37B7">
      <w:r>
        <w:t xml:space="preserve">   192301 tgacggtcgc gatgctgcgg gcgttgccgg cgggtttatt gctcgtgatg atcgtccgac</w:t>
      </w:r>
    </w:p>
    <w:p w14:paraId="32918512" w14:textId="77777777" w:rsidR="00FC37B7" w:rsidRDefault="00FC37B7" w:rsidP="00FC37B7">
      <w:r>
        <w:t xml:space="preserve">   192361 agattccaac gggaatctgg tggatgcgca tcttcatcct cggcgcactt aatatttcgc</w:t>
      </w:r>
    </w:p>
    <w:p w14:paraId="13AAE433" w14:textId="77777777" w:rsidR="00FC37B7" w:rsidRDefault="00FC37B7" w:rsidP="00FC37B7">
      <w:r>
        <w:t xml:space="preserve">   192421 tattctggag cttgttgttt atttcggtct accgcctgcc gggcggggtc gcggcgacgg</w:t>
      </w:r>
    </w:p>
    <w:p w14:paraId="1E013825" w14:textId="77777777" w:rsidR="00FC37B7" w:rsidRDefault="00FC37B7" w:rsidP="00FC37B7">
      <w:r>
        <w:t xml:space="preserve">   192481 taggcgctgt gcagccgctg atggtcgtgt tcatctctgc cgctctgcta ggtagcccga</w:t>
      </w:r>
    </w:p>
    <w:p w14:paraId="2FD39F16" w14:textId="77777777" w:rsidR="00FC37B7" w:rsidRDefault="00FC37B7" w:rsidP="00FC37B7">
      <w:r>
        <w:t xml:space="preserve">   192541 tacgattgat ggcggtcctg ggggctattt gcggaactgc gggcgtggcg ctgttggtgt</w:t>
      </w:r>
    </w:p>
    <w:p w14:paraId="648AD8F2" w14:textId="77777777" w:rsidR="00FC37B7" w:rsidRDefault="00FC37B7" w:rsidP="00FC37B7">
      <w:r>
        <w:t xml:space="preserve">   192601 tgacaccaaa cgcagcgcta gatcctgtcg gcgtcgcagc gggcctggcg ggggcggttt</w:t>
      </w:r>
    </w:p>
    <w:p w14:paraId="3DB1A078" w14:textId="77777777" w:rsidR="00FC37B7" w:rsidRDefault="00FC37B7" w:rsidP="00FC37B7">
      <w:r>
        <w:t xml:space="preserve">   192661 ccatggcgtt cggaaccgtg ctgacccgca agtggcaacc tcccgtgcct ctgctcacct</w:t>
      </w:r>
    </w:p>
    <w:p w14:paraId="6265EC4A" w14:textId="77777777" w:rsidR="00FC37B7" w:rsidRDefault="00FC37B7" w:rsidP="00FC37B7">
      <w:r>
        <w:t xml:space="preserve">   192721 ttaccgcctg gcaactggcg gccggaggac ttctgctcgt tccagtagct ttagtgtttg</w:t>
      </w:r>
    </w:p>
    <w:p w14:paraId="7B26C4C5" w14:textId="77777777" w:rsidR="00FC37B7" w:rsidRDefault="00FC37B7" w:rsidP="00FC37B7">
      <w:r>
        <w:t xml:space="preserve">   192781 atccgccaat cccgatgcct acaggaacca atgttctcgg cctggcgtgg ctcggcctga</w:t>
      </w:r>
    </w:p>
    <w:p w14:paraId="1957BD5E" w14:textId="77777777" w:rsidR="00FC37B7" w:rsidRDefault="00FC37B7" w:rsidP="00FC37B7">
      <w:r>
        <w:t xml:space="preserve">   192841 tcggagcggg tttaacctac ttcctttggt tccgggggat ctcgcgactc gaacctacag</w:t>
      </w:r>
    </w:p>
    <w:p w14:paraId="5608861B" w14:textId="77777777" w:rsidR="00FC37B7" w:rsidRDefault="00FC37B7" w:rsidP="00FC37B7">
      <w:r>
        <w:t xml:space="preserve">   192901 ttgtttcctt actgggcttt ctcagcccgg ggaccgccgt gttgctagga tggttgttct</w:t>
      </w:r>
    </w:p>
    <w:p w14:paraId="200D942D" w14:textId="77777777" w:rsidR="00FC37B7" w:rsidRDefault="00FC37B7" w:rsidP="00FC37B7">
      <w:r>
        <w:t xml:space="preserve">   192961 tggatcagac gctgagtgcg cttcaaatca tcggcgtcct gctcgtgatc gggagtatct</w:t>
      </w:r>
    </w:p>
    <w:p w14:paraId="43FA3812" w14:textId="77777777" w:rsidR="00FC37B7" w:rsidRDefault="00FC37B7" w:rsidP="00FC37B7">
      <w:r>
        <w:t xml:space="preserve">   193021 ggctgggcca acgttccaac cgcactccta gggcgcgtat agcttgccgg aagtcgcctt</w:t>
      </w:r>
    </w:p>
    <w:p w14:paraId="7145ED71" w14:textId="77777777" w:rsidR="00FC37B7" w:rsidRDefault="00FC37B7" w:rsidP="00FC37B7">
      <w:r>
        <w:t xml:space="preserve">   193081 gacccgcatg gcataggcct atcgtttcca cgatcagcga tcggctcgtt gccctgcgcc</w:t>
      </w:r>
    </w:p>
    <w:p w14:paraId="22B2FF44" w14:textId="77777777" w:rsidR="00FC37B7" w:rsidRDefault="00FC37B7" w:rsidP="00FC37B7">
      <w:r>
        <w:t xml:space="preserve">   193141 gctccaaagc ccgcgacgca gcgccggcag gcagagcaag tagagggcag cgcctgcaat</w:t>
      </w:r>
    </w:p>
    <w:p w14:paraId="47F786E1" w14:textId="77777777" w:rsidR="00FC37B7" w:rsidRDefault="00FC37B7" w:rsidP="00FC37B7">
      <w:r>
        <w:t xml:space="preserve">   193201 ccatgcccac ccgttccacg ttgttataga agccgcatag atcgccgtga agaggagggg</w:t>
      </w:r>
    </w:p>
    <w:p w14:paraId="7DFE41E6" w14:textId="77777777" w:rsidR="00FC37B7" w:rsidRDefault="00FC37B7" w:rsidP="00FC37B7">
      <w:r>
        <w:t xml:space="preserve">   193261 tccgacgatc gaggtcaggc tggtgagcgc cgccagtgag ccttgcagct gcccctgacg</w:t>
      </w:r>
    </w:p>
    <w:p w14:paraId="1E32FE6E" w14:textId="77777777" w:rsidR="00FC37B7" w:rsidRDefault="00FC37B7" w:rsidP="00FC37B7">
      <w:r>
        <w:t xml:space="preserve">   193321 ttcctcatcc acctgcctgg acaacattgc ttgcagcgcc ggcattccga tgccacccga</w:t>
      </w:r>
    </w:p>
    <w:p w14:paraId="25578EC4" w14:textId="77777777" w:rsidR="00FC37B7" w:rsidRDefault="00FC37B7" w:rsidP="00FC37B7">
      <w:r>
        <w:t xml:space="preserve">   193381 agcaagcagg accatgatcg ggaacgccat ccatccccgt gtcgcgaagg caagcaggat</w:t>
      </w:r>
    </w:p>
    <w:p w14:paraId="2B0CAFA6" w14:textId="77777777" w:rsidR="00FC37B7" w:rsidRDefault="00FC37B7" w:rsidP="00FC37B7">
      <w:r>
        <w:t xml:space="preserve">   193441 gtagcctgtg ccgtcggcaa tcattccgag catgagtgcc cgcctttcgc cgagccgggc</w:t>
      </w:r>
    </w:p>
    <w:p w14:paraId="20BB40DC" w14:textId="77777777" w:rsidR="00FC37B7" w:rsidRDefault="00FC37B7" w:rsidP="00FC37B7">
      <w:r>
        <w:t xml:space="preserve">   193501 ggctacaggg ccggtgatca ttgcctgggc gagtgaatgc agaatgccaa atgcggcaag</w:t>
      </w:r>
    </w:p>
    <w:p w14:paraId="4AB3EB53" w14:textId="77777777" w:rsidR="00FC37B7" w:rsidRDefault="00FC37B7" w:rsidP="00FC37B7">
      <w:r>
        <w:t xml:space="preserve">   193561 cgaaatgccg atcgtggtcg cgtcccagtg aaagcgatcc tcgccgaaaa tgacccaaag</w:t>
      </w:r>
    </w:p>
    <w:p w14:paraId="735799DA" w14:textId="77777777" w:rsidR="00FC37B7" w:rsidRDefault="00FC37B7" w:rsidP="00FC37B7">
      <w:r>
        <w:t xml:space="preserve">   193621 cgcggccggc acctgtccga caagttgcat gatgaagaag accgccatca gggcggcgac</w:t>
      </w:r>
    </w:p>
    <w:p w14:paraId="02B64413" w14:textId="77777777" w:rsidR="00FC37B7" w:rsidRDefault="00FC37B7" w:rsidP="00FC37B7">
      <w:r>
        <w:t xml:space="preserve">   193681 gacggtcatg ccccgggccc accggaacga agcgagcggg ttgagagcct cccggcgtaa</w:t>
      </w:r>
    </w:p>
    <w:p w14:paraId="255E3464" w14:textId="77777777" w:rsidR="00FC37B7" w:rsidRDefault="00FC37B7" w:rsidP="00FC37B7">
      <w:r>
        <w:t xml:space="preserve">   193741 cggccggcgt tcgcctttgt gcgactccgg caaaaggaaa cagcccgtca ggaaattgag</w:t>
      </w:r>
    </w:p>
    <w:p w14:paraId="2A0CAF9B" w14:textId="77777777" w:rsidR="00FC37B7" w:rsidRDefault="00FC37B7" w:rsidP="00FC37B7">
      <w:r>
        <w:t xml:space="preserve">   193801 gccgttcaag gctgccgcgg cgaagaacgg agcgtggggg gagaaaccgc ccatcagccc</w:t>
      </w:r>
    </w:p>
    <w:p w14:paraId="43B99E88" w14:textId="77777777" w:rsidR="00FC37B7" w:rsidRDefault="00FC37B7" w:rsidP="00FC37B7">
      <w:r>
        <w:t xml:space="preserve">   193861 accgagcaca ggtcccgcga ccatcccgaa cccgaaacag gcgctcatga agccgaagtg</w:t>
      </w:r>
    </w:p>
    <w:p w14:paraId="43039D59" w14:textId="77777777" w:rsidR="00FC37B7" w:rsidRDefault="00FC37B7" w:rsidP="00FC37B7">
      <w:r>
        <w:t xml:space="preserve">   193921 ccgcgcgcgc tcatcgccat cagtgatatc ggcaatataa gcgccggcta ccgccccagt</w:t>
      </w:r>
    </w:p>
    <w:p w14:paraId="7CB84648" w14:textId="77777777" w:rsidR="00FC37B7" w:rsidRDefault="00FC37B7" w:rsidP="00FC37B7">
      <w:r>
        <w:t xml:space="preserve">   193981 cgccccggtg atgccggcca cgatccgccc gatatagaga acccaaagga aaggcgccgt</w:t>
      </w:r>
    </w:p>
    <w:p w14:paraId="446D2806" w14:textId="77777777" w:rsidR="00FC37B7" w:rsidRDefault="00FC37B7" w:rsidP="00FC37B7">
      <w:r>
        <w:t xml:space="preserve">   194041 cgccatgatg gcgtagtcga cagcagcgcc ggccagcgag acgagcaaga ccggccgccg</w:t>
      </w:r>
    </w:p>
    <w:p w14:paraId="2AA54F5D" w14:textId="77777777" w:rsidR="00FC37B7" w:rsidRDefault="00FC37B7" w:rsidP="00FC37B7">
      <w:r>
        <w:t xml:space="preserve">   194101 cccgaaacga tccgacagcg cgcccagcac aggtgcgcag gcaaattgca tcaacgcata</w:t>
      </w:r>
    </w:p>
    <w:p w14:paraId="22E26CD1" w14:textId="77777777" w:rsidR="00FC37B7" w:rsidRDefault="00FC37B7" w:rsidP="00FC37B7">
      <w:r>
        <w:t xml:space="preserve">   194161 cagcgccagc agaatgccat agtgggcggt gacgtcgttc gagtgaacca gatcgcgcag</w:t>
      </w:r>
    </w:p>
    <w:p w14:paraId="63755315" w14:textId="77777777" w:rsidR="00FC37B7" w:rsidRDefault="00FC37B7" w:rsidP="00FC37B7">
      <w:r>
        <w:t xml:space="preserve">   194221 gaggcccggc agcaccggca taatcaggcc gatgccgaca gcgtcgagcg cgacagtgct</w:t>
      </w:r>
    </w:p>
    <w:p w14:paraId="27013F92" w14:textId="77777777" w:rsidR="00FC37B7" w:rsidRDefault="00FC37B7" w:rsidP="00FC37B7">
      <w:r>
        <w:t xml:space="preserve">   194281 cagaattacg atcaggggtc tgttgggttt cacgtctggc ctccggacca gcctccgctg</w:t>
      </w:r>
    </w:p>
    <w:p w14:paraId="75F08FF0" w14:textId="77777777" w:rsidR="00FC37B7" w:rsidRDefault="00FC37B7" w:rsidP="00FC37B7">
      <w:r>
        <w:t xml:space="preserve">   194341 gtccgattga acgcgcggat tctttatcac tgataagttg gtggacatat tatgtttatc</w:t>
      </w:r>
    </w:p>
    <w:p w14:paraId="28CEEA77" w14:textId="77777777" w:rsidR="00FC37B7" w:rsidRDefault="00FC37B7" w:rsidP="00FC37B7">
      <w:r>
        <w:t xml:space="preserve">   194401 agtgataaag tgtcaagcat gacaaagttg cagccgaata cagtgatccg tgccgccctg</w:t>
      </w:r>
    </w:p>
    <w:p w14:paraId="2505AFDF" w14:textId="77777777" w:rsidR="00FC37B7" w:rsidRDefault="00FC37B7" w:rsidP="00FC37B7">
      <w:r>
        <w:t xml:space="preserve">   194461 gacctgttga acgaggtcgg cgtagacggt ctgacgacac gcaaactggc ggaacggttg</w:t>
      </w:r>
    </w:p>
    <w:p w14:paraId="6638D347" w14:textId="77777777" w:rsidR="00FC37B7" w:rsidRDefault="00FC37B7" w:rsidP="00FC37B7">
      <w:r>
        <w:t xml:space="preserve">   194521 ggggttcagc agccggcgct ttactggcac ttcaggaaca agcgggcgct gctcgacgca</w:t>
      </w:r>
    </w:p>
    <w:p w14:paraId="2D0E3FC2" w14:textId="77777777" w:rsidR="00FC37B7" w:rsidRDefault="00FC37B7" w:rsidP="00FC37B7">
      <w:r>
        <w:t xml:space="preserve">   194581 ctggccgaag ccatgctggc ggagaatcat acgcattcgg tgccgagagc cgacgacgac</w:t>
      </w:r>
    </w:p>
    <w:p w14:paraId="16B0BDB6" w14:textId="77777777" w:rsidR="00FC37B7" w:rsidRDefault="00FC37B7" w:rsidP="00FC37B7">
      <w:r>
        <w:t xml:space="preserve">   194641 tggcgctcat ttctgatcgg gaatgcccgc agcttcaggc aggcgctgct cgcctaccgc</w:t>
      </w:r>
    </w:p>
    <w:p w14:paraId="156AA67E" w14:textId="77777777" w:rsidR="00FC37B7" w:rsidRDefault="00FC37B7" w:rsidP="00FC37B7">
      <w:r>
        <w:t xml:space="preserve">   194701 gatggcgcgc gcatccatgc cggcacgcga ccgggcgcac cgcagatgga aacggccgac</w:t>
      </w:r>
    </w:p>
    <w:p w14:paraId="3781EC2B" w14:textId="77777777" w:rsidR="00FC37B7" w:rsidRDefault="00FC37B7" w:rsidP="00FC37B7">
      <w:r>
        <w:t xml:space="preserve">   194761 gcgcagcttc gcttcctctg cgaggcgggt ttttcggccg gggacgccgt caatgcgctg</w:t>
      </w:r>
    </w:p>
    <w:p w14:paraId="0E4DF089" w14:textId="77777777" w:rsidR="00FC37B7" w:rsidRDefault="00FC37B7" w:rsidP="00FC37B7">
      <w:r>
        <w:t xml:space="preserve">   194821 atgacaatca gctacttcac tgttggggcc gtgcttgagg agcaggccgg cgacagcgat</w:t>
      </w:r>
    </w:p>
    <w:p w14:paraId="5F11731C" w14:textId="77777777" w:rsidR="00FC37B7" w:rsidRDefault="00FC37B7" w:rsidP="00FC37B7">
      <w:r>
        <w:t xml:space="preserve">   194881 gccggcgagc gcggcggcac cgttgaacag gctccgctct cgccgctgtt gcgggccgcg</w:t>
      </w:r>
    </w:p>
    <w:p w14:paraId="3B79F3FB" w14:textId="77777777" w:rsidR="00FC37B7" w:rsidRDefault="00FC37B7" w:rsidP="00FC37B7">
      <w:r>
        <w:t xml:space="preserve">   194941 atagacgcct tcgacgaagc cggtccggac gcagcgttcg agcagggact cgcggtgatt</w:t>
      </w:r>
    </w:p>
    <w:p w14:paraId="5091B2DC" w14:textId="77777777" w:rsidR="00FC37B7" w:rsidRDefault="00FC37B7" w:rsidP="00FC37B7">
      <w:r>
        <w:t xml:space="preserve">   195001 gtcgatggat tggcgaaaag gaggctcgtt gtcaggaacg ttgaaggacc gagaaagggt</w:t>
      </w:r>
    </w:p>
    <w:p w14:paraId="00877120" w14:textId="77777777" w:rsidR="00FC37B7" w:rsidRDefault="00FC37B7" w:rsidP="00FC37B7">
      <w:r>
        <w:t xml:space="preserve">   195061 gacgattgat caggaccgct gccggagcgc aacccactca ctacagcaga gccatgtaga</w:t>
      </w:r>
    </w:p>
    <w:p w14:paraId="670B8BE0" w14:textId="77777777" w:rsidR="00FC37B7" w:rsidRDefault="00FC37B7" w:rsidP="00FC37B7">
      <w:r>
        <w:t xml:space="preserve">   195121 caacatcccc tccccctttc caccgcgtca gacgcccgta gcagcccgct acgggctttt</w:t>
      </w:r>
    </w:p>
    <w:p w14:paraId="4101F382" w14:textId="77777777" w:rsidR="00FC37B7" w:rsidRDefault="00FC37B7" w:rsidP="00FC37B7">
      <w:r>
        <w:t xml:space="preserve">   195181 tcatgccctg ccctagcgtc caagcctcac ggccgcgctc ggcctctctg gcggccttct</w:t>
      </w:r>
    </w:p>
    <w:p w14:paraId="02E78D15" w14:textId="77777777" w:rsidR="00FC37B7" w:rsidRDefault="00FC37B7" w:rsidP="00FC37B7">
      <w:r>
        <w:t xml:space="preserve">   195241 ggcgctcctg ctgcggcgtc cgctcgtggg ccgtggcgcg ggtccgcgcg ccggcctcgt</w:t>
      </w:r>
    </w:p>
    <w:p w14:paraId="081C23B7" w14:textId="77777777" w:rsidR="00FC37B7" w:rsidRDefault="00FC37B7" w:rsidP="00FC37B7">
      <w:r>
        <w:t xml:space="preserve">   195301 gcgcctggcg ctcgcggccg tcttcacgtt ctgccttgcg cagatgagat aggggagccc</w:t>
      </w:r>
    </w:p>
    <w:p w14:paraId="3A92E918" w14:textId="77777777" w:rsidR="00FC37B7" w:rsidRDefault="00FC37B7" w:rsidP="00FC37B7">
      <w:r>
        <w:t xml:space="preserve">   195361 gcagaattcg gaaaaaatcg tacgctaagg ttttccgggc atccgtaagg gccgaaactt</w:t>
      </w:r>
    </w:p>
    <w:p w14:paraId="3104FE60" w14:textId="77777777" w:rsidR="00FC37B7" w:rsidRDefault="00FC37B7" w:rsidP="00FC37B7">
      <w:r>
        <w:t xml:space="preserve">   195421 cccgtcttcc agtctgcggc tctgccgcca gacgtaatcg ccggttaggt tgatgtgctc</w:t>
      </w:r>
    </w:p>
    <w:p w14:paraId="279F6A10" w14:textId="77777777" w:rsidR="00FC37B7" w:rsidRDefault="00FC37B7" w:rsidP="00FC37B7">
      <w:r>
        <w:t xml:space="preserve">   195481 ccagcccagc ggcgacagga attgcagcag ctcgccgtcc accggcttgc cggcctcgac</w:t>
      </w:r>
    </w:p>
    <w:p w14:paraId="29B4C2B4" w14:textId="77777777" w:rsidR="00FC37B7" w:rsidRDefault="00FC37B7" w:rsidP="00FC37B7">
      <w:r>
        <w:t xml:space="preserve">   195541 caacccctgg gtggcgcgtt ccaggtacac cgtgttccac agcacgatag ccgccgtcac</w:t>
      </w:r>
    </w:p>
    <w:p w14:paraId="169E3388" w14:textId="77777777" w:rsidR="00FC37B7" w:rsidRDefault="00FC37B7" w:rsidP="00FC37B7">
      <w:r>
        <w:t xml:space="preserve">   195601 caggttgagg ccgctggccc ggtagcgctg ctgctcgaag ctccgatccc tgatttcccc</w:t>
      </w:r>
    </w:p>
    <w:p w14:paraId="4E2BAE77" w14:textId="77777777" w:rsidR="00FC37B7" w:rsidRDefault="00FC37B7" w:rsidP="00FC37B7">
      <w:r>
        <w:t xml:space="preserve">   195661 aaggcggttg aagaacaccg ccctggccag cgagttgcgc gcctcacctt tgttcaggcc</w:t>
      </w:r>
    </w:p>
    <w:p w14:paraId="7CD0DEB2" w14:textId="77777777" w:rsidR="00FC37B7" w:rsidRDefault="00FC37B7" w:rsidP="00FC37B7">
      <w:r>
        <w:t xml:space="preserve">   195721 ggcatgcacg cggcggcgca gttcaacact ttgcagccag tccaggatga acagcgtgcg</w:t>
      </w:r>
    </w:p>
    <w:p w14:paraId="73FC6033" w14:textId="77777777" w:rsidR="00FC37B7" w:rsidRDefault="00FC37B7" w:rsidP="00FC37B7">
      <w:r>
        <w:t xml:space="preserve">   195781 ctcgatccgg cccagctcgc gcagggccac ggccagtccg ttctggcgcg ggtagctgcc</w:t>
      </w:r>
    </w:p>
    <w:p w14:paraId="34038960" w14:textId="77777777" w:rsidR="00FC37B7" w:rsidRDefault="00FC37B7" w:rsidP="00FC37B7">
      <w:r>
        <w:t xml:space="preserve">   195841 gagcttgcgc agcatcagcg aggcggtgac ggtgccctgc ttgatcgagc tggccaggcg</w:t>
      </w:r>
    </w:p>
    <w:p w14:paraId="06BA03AA" w14:textId="77777777" w:rsidR="00FC37B7" w:rsidRDefault="00FC37B7" w:rsidP="00FC37B7">
      <w:r>
        <w:t xml:space="preserve">   195901 caggatgtcg tcccagtggg cacgcacgtg cttgatgttc agggtgccgc cgatcagcgg</w:t>
      </w:r>
    </w:p>
    <w:p w14:paraId="292B57CB" w14:textId="77777777" w:rsidR="00FC37B7" w:rsidRDefault="00FC37B7" w:rsidP="00FC37B7">
      <w:r>
        <w:t xml:space="preserve">   195961 gcgcaacgtc gggtaggctt gcacgccctg cggcacgtac agcttggttt cgccgaggtc</w:t>
      </w:r>
    </w:p>
    <w:p w14:paraId="7ED3C1B6" w14:textId="77777777" w:rsidR="00FC37B7" w:rsidRDefault="00FC37B7" w:rsidP="00FC37B7">
      <w:r>
        <w:t xml:space="preserve">   196021 gcggatgcgc ggcgcgaagc ggaagcctag caggtgcatc agggcaaaga cgtgatcggt</w:t>
      </w:r>
    </w:p>
    <w:p w14:paraId="1CBB6173" w14:textId="77777777" w:rsidR="00FC37B7" w:rsidRDefault="00FC37B7" w:rsidP="00FC37B7">
      <w:r>
        <w:t xml:space="preserve">   196081 gaagccggcc gtgtcggtgt agtgctcctc gatccgcagg tcggactcgt ggtacagcag</w:t>
      </w:r>
    </w:p>
    <w:p w14:paraId="5B9635D8" w14:textId="77777777" w:rsidR="00FC37B7" w:rsidRDefault="00FC37B7" w:rsidP="00FC37B7">
      <w:r>
        <w:t xml:space="preserve">   196141 gccgtcgagc acataggtgg aatcgcggac gccgacattc accacgcggg tgctgaacgg</w:t>
      </w:r>
    </w:p>
    <w:p w14:paraId="2C9C7ABC" w14:textId="77777777" w:rsidR="00FC37B7" w:rsidRDefault="00FC37B7" w:rsidP="00FC37B7">
      <w:r>
        <w:t xml:space="preserve">   196201 cgcgtactgg tcggagatat gggtatagaa cagccgtccc ggctcgctac cgtacttcgg</w:t>
      </w:r>
    </w:p>
    <w:p w14:paraId="0A1D3AEB" w14:textId="77777777" w:rsidR="00FC37B7" w:rsidRDefault="00FC37B7" w:rsidP="00FC37B7">
      <w:r>
        <w:t xml:space="preserve">   196261 gttgacgtgc ccggtgctct cgccccggcc acccgcgcgg aagcgctggc catcggagga</w:t>
      </w:r>
    </w:p>
    <w:p w14:paraId="1E69FAD3" w14:textId="77777777" w:rsidR="00FC37B7" w:rsidRDefault="00FC37B7" w:rsidP="00FC37B7">
      <w:r>
        <w:t xml:space="preserve">   196321 tgaggtcgtg ccgtcgcccc agtgggcggc aaaggcgtgg cgatactggt ggttgaccag</w:t>
      </w:r>
    </w:p>
    <w:p w14:paraId="62C845FE" w14:textId="77777777" w:rsidR="00FC37B7" w:rsidRDefault="00FC37B7" w:rsidP="00FC37B7">
      <w:r>
        <w:t xml:space="preserve">   196381 ctcggccaag gccgccgaat aggtttcgtc gcggatgtgc caggcttgca gccaggacag</w:t>
      </w:r>
    </w:p>
    <w:p w14:paraId="38321D35" w14:textId="77777777" w:rsidR="00FC37B7" w:rsidRDefault="00FC37B7" w:rsidP="00FC37B7">
      <w:r>
        <w:t xml:space="preserve">   196441 cttggcgtag gtcaggccgg ggctcgactc ggccatcttg gtcagcccga ggttgatcgc</w:t>
      </w:r>
    </w:p>
    <w:p w14:paraId="75973E5C" w14:textId="77777777" w:rsidR="00FC37B7" w:rsidRDefault="00FC37B7" w:rsidP="00FC37B7">
      <w:r>
        <w:t xml:space="preserve">   196501 atcaccgagg attgcggaca gcagcaacgt cctgtctttg gcctcggccc cgtccttcaa</w:t>
      </w:r>
    </w:p>
    <w:p w14:paraId="464053E5" w14:textId="77777777" w:rsidR="00FC37B7" w:rsidRDefault="00FC37B7" w:rsidP="00FC37B7">
      <w:r>
        <w:t xml:space="preserve">   196561 gtgggtgaag tggcggctga agcccgtcca gtcgtccacg tccatcagca gttcggtgat</w:t>
      </w:r>
    </w:p>
    <w:p w14:paraId="2CDF576D" w14:textId="77777777" w:rsidR="00FC37B7" w:rsidRDefault="00FC37B7" w:rsidP="00FC37B7">
      <w:r>
        <w:t xml:space="preserve">   196621 cttgatgcgc ggcagtaact ggctggtttg gtcgatcagc gcctgcgccc gatccggcac</w:t>
      </w:r>
    </w:p>
    <w:p w14:paraId="0F29C545" w14:textId="77777777" w:rsidR="00FC37B7" w:rsidRDefault="00FC37B7" w:rsidP="00FC37B7">
      <w:r>
        <w:t xml:space="preserve">   196681 cgccgcatcc agcggggtga ttttcagccc tgactcggtg aggatggcat cgggcagctc</w:t>
      </w:r>
    </w:p>
    <w:p w14:paraId="5081A548" w14:textId="77777777" w:rsidR="00FC37B7" w:rsidRDefault="00FC37B7" w:rsidP="00FC37B7">
      <w:r>
        <w:t xml:space="preserve">   196741 gttgtccttg gccaggcggg tgacggtggc caactgctcg tccagcagct gcaaacgctc</w:t>
      </w:r>
    </w:p>
    <w:p w14:paraId="18AEA45C" w14:textId="77777777" w:rsidR="00FC37B7" w:rsidRDefault="00FC37B7" w:rsidP="00FC37B7">
      <w:r>
        <w:t xml:space="preserve">   196801 ttccaggtac tggtcgctgt tcgggttgat cgccaggggc agggcctgct cgcgcttgag</w:t>
      </w:r>
    </w:p>
    <w:p w14:paraId="7EE411CB" w14:textId="77777777" w:rsidR="00FC37B7" w:rsidRDefault="00FC37B7" w:rsidP="00FC37B7">
      <w:r>
        <w:t xml:space="preserve">   196861 tgcggcgaac ttctcggccg gcagcaggta gtcgtcgaag tggcactgtt gcaaatagtc</w:t>
      </w:r>
    </w:p>
    <w:p w14:paraId="0E8B97AE" w14:textId="77777777" w:rsidR="00FC37B7" w:rsidRDefault="00FC37B7" w:rsidP="00FC37B7">
      <w:r>
        <w:t xml:space="preserve">   196921 ggtggtgata aacttatcat ccccttttgc tgatggagct gcacatgaac ccattcaaag</w:t>
      </w:r>
    </w:p>
    <w:p w14:paraId="1C46964D" w14:textId="77777777" w:rsidR="00FC37B7" w:rsidRDefault="00FC37B7" w:rsidP="00FC37B7">
      <w:r>
        <w:t xml:space="preserve">   196981 gccggcattt tcagcgtgac atcattctgt gggccgtacg ctggtactgc aaatacggca</w:t>
      </w:r>
    </w:p>
    <w:p w14:paraId="5B00C244" w14:textId="77777777" w:rsidR="00FC37B7" w:rsidRDefault="00FC37B7" w:rsidP="00FC37B7">
      <w:r>
        <w:t xml:space="preserve">   197041 tcagttaccg tgagctgcag gagatgctgg ctgaacgcgg agtgaatgtc gatcactcca</w:t>
      </w:r>
    </w:p>
    <w:p w14:paraId="472990AE" w14:textId="77777777" w:rsidR="00FC37B7" w:rsidRDefault="00FC37B7" w:rsidP="00FC37B7">
      <w:r>
        <w:t xml:space="preserve">   197101 cgatttaccg ctgggttcag cgttatgcgc ctgaaatgga aaaacggctg cgctggtact</w:t>
      </w:r>
    </w:p>
    <w:p w14:paraId="20A04538" w14:textId="77777777" w:rsidR="00FC37B7" w:rsidRDefault="00FC37B7" w:rsidP="00FC37B7">
      <w:r>
        <w:t xml:space="preserve">   197161 ggcgtaaccc ttccgatctt tgcccgtggc acatggatga aacctacgtg aaggtcaatg</w:t>
      </w:r>
    </w:p>
    <w:p w14:paraId="3F8C3F4C" w14:textId="77777777" w:rsidR="00FC37B7" w:rsidRDefault="00FC37B7" w:rsidP="00FC37B7">
      <w:r>
        <w:t xml:space="preserve">   197221 gccgctgggc gtatctgtac cgggccgtcg acagccgggg ccgcactgtc gatttttatc</w:t>
      </w:r>
    </w:p>
    <w:p w14:paraId="02652B2B" w14:textId="77777777" w:rsidR="00FC37B7" w:rsidRDefault="00FC37B7" w:rsidP="00FC37B7">
      <w:r>
        <w:t xml:space="preserve">   197281 tctcctcccg tcgtaacagc aaagctgcat accggtttct gggtaaaatc ctcaacaacg</w:t>
      </w:r>
    </w:p>
    <w:p w14:paraId="7E35BAF4" w14:textId="77777777" w:rsidR="00FC37B7" w:rsidRDefault="00FC37B7" w:rsidP="00FC37B7">
      <w:r>
        <w:t xml:space="preserve">   197341 tgaagaagtg gcagatcccg cgattcatca acacggataa agcgcccgcc tatggtcgcg</w:t>
      </w:r>
    </w:p>
    <w:p w14:paraId="6E521488" w14:textId="77777777" w:rsidR="00FC37B7" w:rsidRDefault="00FC37B7" w:rsidP="00FC37B7">
      <w:r>
        <w:t xml:space="preserve">   197401 cgcttgctct gctcaaacgc gaaggccggt gcccgtctga cgttgaacac cgacagatta</w:t>
      </w:r>
    </w:p>
    <w:p w14:paraId="5DEA99EB" w14:textId="77777777" w:rsidR="00FC37B7" w:rsidRDefault="00FC37B7" w:rsidP="00FC37B7">
      <w:r>
        <w:t xml:space="preserve">   197461 agtaccggaa caacgtgatt gaatgcgatc atggcaaact gaaacggata atcggcgcca</w:t>
      </w:r>
    </w:p>
    <w:p w14:paraId="0C1FB799" w14:textId="77777777" w:rsidR="00FC37B7" w:rsidRDefault="00FC37B7" w:rsidP="00FC37B7">
      <w:r>
        <w:t xml:space="preserve">   197521 cgctgggatt taaatccatg aagacggctt acgccaccat caaaggtatt gaggtgatgc</w:t>
      </w:r>
    </w:p>
    <w:p w14:paraId="37D31949" w14:textId="77777777" w:rsidR="00FC37B7" w:rsidRDefault="00FC37B7" w:rsidP="00FC37B7">
      <w:r>
        <w:t xml:space="preserve">   197581 gtgcactacg caaaggccag gcctcagcat tttattatgg tgatcccctg ggcgaaatgc</w:t>
      </w:r>
    </w:p>
    <w:p w14:paraId="387DE1E8" w14:textId="77777777" w:rsidR="00FC37B7" w:rsidRDefault="00FC37B7" w:rsidP="00FC37B7">
      <w:r>
        <w:t xml:space="preserve">   197641 gcctggtaag cagagttttt gaaatgtaag gcctttgaat aagacaaaag gctgcctcat</w:t>
      </w:r>
    </w:p>
    <w:p w14:paraId="505059B2" w14:textId="77777777" w:rsidR="00FC37B7" w:rsidRDefault="00FC37B7" w:rsidP="00FC37B7">
      <w:r>
        <w:t xml:space="preserve">   197701 cgctaacttt gcaacagtgc ctttaagcgt gcataataag ccctacacaa attgggagtt</w:t>
      </w:r>
    </w:p>
    <w:p w14:paraId="358DE864" w14:textId="77777777" w:rsidR="00FC37B7" w:rsidRDefault="00FC37B7" w:rsidP="00FC37B7">
      <w:r>
        <w:t xml:space="preserve">   197761 agacatcatg agcaacgcaa aaacaaagtt aggcatcaca aagtacagca tcgtgaccaa</w:t>
      </w:r>
    </w:p>
    <w:p w14:paraId="20191F4B" w14:textId="77777777" w:rsidR="00FC37B7" w:rsidRDefault="00FC37B7" w:rsidP="00FC37B7">
      <w:r>
        <w:t xml:space="preserve">   197821 cagcaacgat tccgtcacac tgcgcctcat gactgagcat gaccttgcga tgctctatga</w:t>
      </w:r>
    </w:p>
    <w:p w14:paraId="7ED24759" w14:textId="77777777" w:rsidR="00FC37B7" w:rsidRDefault="00FC37B7" w:rsidP="00FC37B7">
      <w:r>
        <w:t xml:space="preserve">   197881 gtggctaaat cgatctcata tcgtcgagtg gtggggcgga gaagaagcac gcccgacact</w:t>
      </w:r>
    </w:p>
    <w:p w14:paraId="64082FFE" w14:textId="77777777" w:rsidR="00FC37B7" w:rsidRDefault="00FC37B7" w:rsidP="00FC37B7">
      <w:r>
        <w:t xml:space="preserve">   197941 tgctgacgta caggaacagt acttgccaag cgttttagcg caagagtccg tcactccata</w:t>
      </w:r>
    </w:p>
    <w:p w14:paraId="29261D7C" w14:textId="77777777" w:rsidR="00FC37B7" w:rsidRDefault="00FC37B7" w:rsidP="00FC37B7">
      <w:r>
        <w:t xml:space="preserve">   198001 cattgcaatg ctgaatggag agccgattgg gtatgcccag tcgtacgttg ctcttggaag</w:t>
      </w:r>
    </w:p>
    <w:p w14:paraId="3645DB57" w14:textId="77777777" w:rsidR="00FC37B7" w:rsidRDefault="00FC37B7" w:rsidP="00FC37B7">
      <w:r>
        <w:t xml:space="preserve">   198061 cggggacgga cggtgggaag aagaaaccga tccaggagta cgcggaatag accagttact</w:t>
      </w:r>
    </w:p>
    <w:p w14:paraId="30FC6269" w14:textId="77777777" w:rsidR="00FC37B7" w:rsidRDefault="00FC37B7" w:rsidP="00FC37B7">
      <w:r>
        <w:t xml:space="preserve">   198121 ggcgaatgca tcacaactgg gcaaaggctt gggaaccaag ctggttcgag ctctggttga</w:t>
      </w:r>
    </w:p>
    <w:p w14:paraId="5D582CC3" w14:textId="77777777" w:rsidR="00FC37B7" w:rsidRDefault="00FC37B7" w:rsidP="00FC37B7">
      <w:r>
        <w:t xml:space="preserve">   198181 gttgctgttc aatgatcccg aggtcaccaa gatccaaacg gacccgtcgc cgagcaactt</w:t>
      </w:r>
    </w:p>
    <w:p w14:paraId="1ABA0DC8" w14:textId="77777777" w:rsidR="00FC37B7" w:rsidRDefault="00FC37B7" w:rsidP="00FC37B7">
      <w:r>
        <w:t xml:space="preserve">   198241 gcgagcgatc cgatgctacg agaaagcggg gtttgagagg caaggtaccg taaccacccc</w:t>
      </w:r>
    </w:p>
    <w:p w14:paraId="6EAF7C6F" w14:textId="77777777" w:rsidR="00FC37B7" w:rsidRDefault="00FC37B7" w:rsidP="00FC37B7">
      <w:r>
        <w:t xml:space="preserve">   198301 atatggtcca gccgtgtaca tggttcaaac acgccaggca ttcgagcgaa cacgcagtga</w:t>
      </w:r>
    </w:p>
    <w:p w14:paraId="5D4592CD" w14:textId="77777777" w:rsidR="00FC37B7" w:rsidRDefault="00FC37B7" w:rsidP="00FC37B7">
      <w:r>
        <w:t xml:space="preserve">   198361 tgcctaaccc ttccatcgag ggggacgtcc aagggctggc gcccttggcc gcccctcatg</w:t>
      </w:r>
    </w:p>
    <w:p w14:paraId="511DB2A4" w14:textId="77777777" w:rsidR="00FC37B7" w:rsidRDefault="00FC37B7" w:rsidP="00FC37B7">
      <w:r>
        <w:t xml:space="preserve">   198421 tcaaacgttg ggcgaacccg gagcctcatt aattgttagc cgttaaaatt aagcccttta</w:t>
      </w:r>
    </w:p>
    <w:p w14:paraId="7B5B1431" w14:textId="77777777" w:rsidR="00FC37B7" w:rsidRDefault="00FC37B7" w:rsidP="00FC37B7">
      <w:r>
        <w:t xml:space="preserve">   198481 ccaaaccaat acttattatg aaaaacacaa tacatatcaa cttcgctatt tttttaataa</w:t>
      </w:r>
    </w:p>
    <w:p w14:paraId="70229B1A" w14:textId="77777777" w:rsidR="00FC37B7" w:rsidRDefault="00FC37B7" w:rsidP="00FC37B7">
      <w:r>
        <w:t xml:space="preserve">   198541 ttgcaaatat tatctacagc agcgccagtg catcaacaga tatctctact gttgcatctc</w:t>
      </w:r>
    </w:p>
    <w:p w14:paraId="7AA525A9" w14:textId="77777777" w:rsidR="00FC37B7" w:rsidRDefault="00FC37B7" w:rsidP="00FC37B7">
      <w:r>
        <w:t xml:space="preserve">   198601 cattatttga aggaactgaa ggttgttttt tactttacga tgcatccaca aacgctgaaa</w:t>
      </w:r>
    </w:p>
    <w:p w14:paraId="2CA2AFEB" w14:textId="77777777" w:rsidR="00FC37B7" w:rsidRDefault="00FC37B7" w:rsidP="00FC37B7">
      <w:r>
        <w:t xml:space="preserve">   198661 ttgctcaatt caataaagca aagtgtgcaa cgcaaatggc accagattca actttcaaga</w:t>
      </w:r>
    </w:p>
    <w:p w14:paraId="78439705" w14:textId="77777777" w:rsidR="00FC37B7" w:rsidRDefault="00FC37B7" w:rsidP="00FC37B7">
      <w:r>
        <w:t xml:space="preserve">   198721 tcgcattatc acttatggca tttgatgcgg aaataataga tcagaaaacc atattcaaat</w:t>
      </w:r>
    </w:p>
    <w:p w14:paraId="5405940D" w14:textId="77777777" w:rsidR="00FC37B7" w:rsidRDefault="00FC37B7" w:rsidP="00FC37B7">
      <w:r>
        <w:t xml:space="preserve">   198781 gggataaaac ccccaaagga atggagatct ggaacagcaa tcatacacca aagacgtgga</w:t>
      </w:r>
    </w:p>
    <w:p w14:paraId="750D8CAA" w14:textId="77777777" w:rsidR="00FC37B7" w:rsidRDefault="00FC37B7" w:rsidP="00FC37B7">
      <w:r>
        <w:t xml:space="preserve">   198841 tgcaattttc tgttgtttgg gtttcgcaag aaataaccca aaaaattgga ttaaataaaa</w:t>
      </w:r>
    </w:p>
    <w:p w14:paraId="23DA3CB6" w14:textId="77777777" w:rsidR="00FC37B7" w:rsidRDefault="00FC37B7" w:rsidP="00FC37B7">
      <w:r>
        <w:t xml:space="preserve">   198901 tcaagaatta tctcaaagat tttgattatg gaaatcaaga cttctctgga gataaagaaa</w:t>
      </w:r>
    </w:p>
    <w:p w14:paraId="0657DBC7" w14:textId="77777777" w:rsidR="00FC37B7" w:rsidRDefault="00FC37B7" w:rsidP="00FC37B7">
      <w:r>
        <w:t xml:space="preserve">   198961 gaaacaacgg attaacagaa gcatggctcg aaagtagctt aaaaatttca ccagaagaac</w:t>
      </w:r>
    </w:p>
    <w:p w14:paraId="7397039B" w14:textId="77777777" w:rsidR="00FC37B7" w:rsidRDefault="00FC37B7" w:rsidP="00FC37B7">
      <w:r>
        <w:t xml:space="preserve">   199021 aaattcaatt cctgcgtaaa attattaatc acaatctccc agttaaaaac tcagccatag</w:t>
      </w:r>
    </w:p>
    <w:p w14:paraId="037258DC" w14:textId="77777777" w:rsidR="00FC37B7" w:rsidRDefault="00FC37B7" w:rsidP="00FC37B7">
      <w:r>
        <w:t xml:space="preserve">   199081 aaaacaccat agagaacatg tatctacaag atctggataa tagtacaaaa ctgtatggga</w:t>
      </w:r>
    </w:p>
    <w:p w14:paraId="54C793A9" w14:textId="77777777" w:rsidR="00FC37B7" w:rsidRDefault="00FC37B7" w:rsidP="00FC37B7">
      <w:r>
        <w:t xml:space="preserve">   199141 aaactggtgc aggattcaca gcaaatagaa ccttacaaaa cggatggttt gaagggttta</w:t>
      </w:r>
    </w:p>
    <w:p w14:paraId="0778ACE4" w14:textId="77777777" w:rsidR="00FC37B7" w:rsidRDefault="00FC37B7" w:rsidP="00FC37B7">
      <w:r>
        <w:t xml:space="preserve">   199201 ttataagcaa atcaggacat aaatatgttt ttgtgtccgc acttacagga aacttggggt</w:t>
      </w:r>
    </w:p>
    <w:p w14:paraId="3B8D48EC" w14:textId="77777777" w:rsidR="00FC37B7" w:rsidRDefault="00FC37B7" w:rsidP="00FC37B7">
      <w:r>
        <w:t xml:space="preserve">   199261 cgaatttaac atcaagcata aaagccaaga aaaatgcgat caccattcta aacacactaa</w:t>
      </w:r>
    </w:p>
    <w:p w14:paraId="36335203" w14:textId="77777777" w:rsidR="00FC37B7" w:rsidRDefault="00FC37B7" w:rsidP="00FC37B7">
      <w:r>
        <w:t xml:space="preserve">   199321 atttataaaa aatctaatgg caaaatcgcc caacccttca atcaagtcgg gacggccaaa</w:t>
      </w:r>
    </w:p>
    <w:p w14:paraId="69DE137B" w14:textId="77777777" w:rsidR="00FC37B7" w:rsidRDefault="00FC37B7" w:rsidP="00FC37B7">
      <w:r>
        <w:t xml:space="preserve">   199381 agcaagcttt tggctcccct cgctggcgct cggcgcccct tatttcaaac gttagacggc</w:t>
      </w:r>
    </w:p>
    <w:p w14:paraId="079E4016" w14:textId="77777777" w:rsidR="00FC37B7" w:rsidRDefault="00FC37B7" w:rsidP="00FC37B7">
      <w:r>
        <w:t xml:space="preserve">   199441 aaagtcacag accgcgggat ctcttatgac caactacttt gatagcccct tcaaaggcaa</w:t>
      </w:r>
    </w:p>
    <w:p w14:paraId="5D0D3CC5" w14:textId="77777777" w:rsidR="00FC37B7" w:rsidRDefault="00FC37B7" w:rsidP="00FC37B7">
      <w:r>
        <w:t xml:space="preserve">   199501 gctgctttct gagcaagtga agaaccccaa tatcaaagtt gggcggtaca gctattactc</w:t>
      </w:r>
    </w:p>
    <w:p w14:paraId="5FE134EB" w14:textId="77777777" w:rsidR="00FC37B7" w:rsidRDefault="00FC37B7" w:rsidP="00FC37B7">
      <w:r>
        <w:t xml:space="preserve">   199561 tggctactat catgggcact cattcgatga ctgcgcacgg tatctgtttc cggaccgtga</w:t>
      </w:r>
    </w:p>
    <w:p w14:paraId="5DB81607" w14:textId="77777777" w:rsidR="00FC37B7" w:rsidRDefault="00FC37B7" w:rsidP="00FC37B7">
      <w:r>
        <w:t xml:space="preserve">   199621 tgacgttgat aagttgatca tcggtagttt ctgctctatc gggagtgggg cttcctttat</w:t>
      </w:r>
    </w:p>
    <w:p w14:paraId="7A31F1A4" w14:textId="77777777" w:rsidR="00FC37B7" w:rsidRDefault="00FC37B7" w:rsidP="00FC37B7">
      <w:r>
        <w:t xml:space="preserve">   199681 catggctggc aatcaggggc atcggtacga ctgggcatca tctttcccgt tcttttatat</w:t>
      </w:r>
    </w:p>
    <w:p w14:paraId="69101E61" w14:textId="77777777" w:rsidR="00FC37B7" w:rsidRDefault="00FC37B7" w:rsidP="00FC37B7">
      <w:r>
        <w:t xml:space="preserve">   199741 gcaggaagaa cctgcattct caagcgcact cgatgccttc caaaaagcag gtaatactgt</w:t>
      </w:r>
    </w:p>
    <w:p w14:paraId="2A6A6E8B" w14:textId="77777777" w:rsidR="00FC37B7" w:rsidRDefault="00FC37B7" w:rsidP="00FC37B7">
      <w:r>
        <w:t xml:space="preserve">   199801 cattggcaat gacgtttgga tcggctctga ggcaatggtc atgcccggaa tcaagatcgg</w:t>
      </w:r>
    </w:p>
    <w:p w14:paraId="501F9546" w14:textId="77777777" w:rsidR="00FC37B7" w:rsidRDefault="00FC37B7" w:rsidP="00FC37B7">
      <w:r>
        <w:t xml:space="preserve">   199861 gcacggtgcg gtgataggca gccgctcgtt ggtgacaaaa gatgtggggc actgttgcaa</w:t>
      </w:r>
    </w:p>
    <w:p w14:paraId="66AE82E8" w14:textId="77777777" w:rsidR="00FC37B7" w:rsidRDefault="00FC37B7" w:rsidP="00FC37B7">
      <w:r>
        <w:t xml:space="preserve">   199921 agttagcgat gaggcagcct tttgtcttat tcaaaggcct tacatttcaa aaactctgct</w:t>
      </w:r>
    </w:p>
    <w:p w14:paraId="4FE0EE60" w14:textId="77777777" w:rsidR="00FC37B7" w:rsidRDefault="00FC37B7" w:rsidP="00FC37B7">
      <w:r>
        <w:t xml:space="preserve">   199981 taccaggcgc atttcgccca ggggatcacc ataataaaat gctgaggcct ggcctttgcg</w:t>
      </w:r>
    </w:p>
    <w:p w14:paraId="0325A887" w14:textId="77777777" w:rsidR="00FC37B7" w:rsidRDefault="00FC37B7" w:rsidP="00FC37B7">
      <w:r>
        <w:t xml:space="preserve">   200041 tagtgcacgc atcacctcaa tacctttgat ggtggcgtaa gccgtcttca tggatttaaa</w:t>
      </w:r>
    </w:p>
    <w:p w14:paraId="56BEF9BD" w14:textId="77777777" w:rsidR="00FC37B7" w:rsidRDefault="00FC37B7" w:rsidP="00FC37B7">
      <w:r>
        <w:t xml:space="preserve">   200101 tcccagcgtg gcgccgatta tccgtttcag tttgccatga tcgcattcaa tcacgttgtt</w:t>
      </w:r>
    </w:p>
    <w:p w14:paraId="777FB86D" w14:textId="77777777" w:rsidR="00FC37B7" w:rsidRDefault="00FC37B7" w:rsidP="00FC37B7">
      <w:r>
        <w:t xml:space="preserve">   200161 ccggtactta atctgtcggt gttcaacgtc agacgggcac cggccttcgc gtttgagcag</w:t>
      </w:r>
    </w:p>
    <w:p w14:paraId="79D32C99" w14:textId="77777777" w:rsidR="00FC37B7" w:rsidRDefault="00FC37B7" w:rsidP="00FC37B7">
      <w:r>
        <w:t xml:space="preserve">   200221 agcaagcgcg cgaccatagg cgggcgcttt atccgtgttg atgaatcgcg ggatctgcca</w:t>
      </w:r>
    </w:p>
    <w:p w14:paraId="3562E54A" w14:textId="77777777" w:rsidR="00FC37B7" w:rsidRDefault="00FC37B7" w:rsidP="00FC37B7">
      <w:r>
        <w:t xml:space="preserve">   200281 cttcttcacg ttgttgagga ttttacccag aaaccggtat gcagctttgc tgttacgacg</w:t>
      </w:r>
    </w:p>
    <w:p w14:paraId="2E031D87" w14:textId="77777777" w:rsidR="00FC37B7" w:rsidRDefault="00FC37B7" w:rsidP="00FC37B7">
      <w:r>
        <w:t xml:space="preserve">   200341 ggaggagaga taaaaatcga cagtgcggcc ccggctgtcg acggcccggt acagatacgc</w:t>
      </w:r>
    </w:p>
    <w:p w14:paraId="48908F1F" w14:textId="77777777" w:rsidR="00FC37B7" w:rsidRDefault="00FC37B7" w:rsidP="00FC37B7">
      <w:r>
        <w:t xml:space="preserve">   200401 ccagcggcca ttgaccttca cgtaggtttc atccatgtgc cacgggcaaa gatcggaagg</w:t>
      </w:r>
    </w:p>
    <w:p w14:paraId="6CCF7240" w14:textId="77777777" w:rsidR="00FC37B7" w:rsidRDefault="00FC37B7" w:rsidP="00FC37B7">
      <w:r>
        <w:t xml:space="preserve">   200461 gttacgccag taccagcgca gccgtttttc catttcaggc gcataacgct gaacccagcg</w:t>
      </w:r>
    </w:p>
    <w:p w14:paraId="6D5EE0DB" w14:textId="77777777" w:rsidR="00FC37B7" w:rsidRDefault="00FC37B7" w:rsidP="00FC37B7">
      <w:r>
        <w:t xml:space="preserve">   200521 gtaaatcgtg gagtgatcga cattcactcc gcgttcagcc agcatctcct gcagctcacg</w:t>
      </w:r>
    </w:p>
    <w:p w14:paraId="6BE52911" w14:textId="77777777" w:rsidR="00FC37B7" w:rsidRDefault="00FC37B7" w:rsidP="00FC37B7">
      <w:r>
        <w:t xml:space="preserve">   200581 gtaactgatg ccgtatttgc agtaccagcg tacggcccac agaatgatgt cacgctgaaa</w:t>
      </w:r>
    </w:p>
    <w:p w14:paraId="51656696" w14:textId="77777777" w:rsidR="00FC37B7" w:rsidRDefault="00FC37B7" w:rsidP="00FC37B7">
      <w:r>
        <w:t xml:space="preserve">   200641 atgccggcct ttgaatgggt tcatgtgcag ctccatcagc aaaaggggat gataagttta</w:t>
      </w:r>
    </w:p>
    <w:p w14:paraId="3A1D7A9C" w14:textId="77777777" w:rsidR="00FC37B7" w:rsidRDefault="00FC37B7" w:rsidP="00FC37B7">
      <w:r>
        <w:t xml:space="preserve">   200701 tcaccaccga ctatttgcaa cagtgcctct cgataggtat agtgttttgc agtttagagg</w:t>
      </w:r>
    </w:p>
    <w:p w14:paraId="17F57EA7" w14:textId="77777777" w:rsidR="00FC37B7" w:rsidRDefault="00FC37B7" w:rsidP="00FC37B7">
      <w:r>
        <w:t xml:space="preserve">   200761 agatatcgcg atgcatacgc ggaaggcaat aacggaggca attcgaaaat taggagtcca</w:t>
      </w:r>
    </w:p>
    <w:p w14:paraId="40088730" w14:textId="77777777" w:rsidR="00FC37B7" w:rsidRDefault="00FC37B7" w:rsidP="00FC37B7">
      <w:r>
        <w:t xml:space="preserve">   200821 aaccggtgac ctgttgatgg tgcatgcctc acttaaagcg attggtccgg tcgaaggagg</w:t>
      </w:r>
    </w:p>
    <w:p w14:paraId="223710F5" w14:textId="77777777" w:rsidR="00FC37B7" w:rsidRDefault="00FC37B7" w:rsidP="00FC37B7">
      <w:r>
        <w:t xml:space="preserve">   200881 agcggagacg gtcgttgccg cgttacgctc cgcggttggg ccgactggca ctgtgatggg</w:t>
      </w:r>
    </w:p>
    <w:p w14:paraId="35925CA6" w14:textId="77777777" w:rsidR="00FC37B7" w:rsidRDefault="00FC37B7" w:rsidP="00FC37B7">
      <w:r>
        <w:t xml:space="preserve">   200941 atacgcgtcg tgggaccgat caccctacga ggagactctg aatggcgctc ggttggatga</w:t>
      </w:r>
    </w:p>
    <w:p w14:paraId="4AF91762" w14:textId="77777777" w:rsidR="00FC37B7" w:rsidRDefault="00FC37B7" w:rsidP="00FC37B7">
      <w:r>
        <w:t xml:space="preserve">   201001 caaagcccgc cgtacctggc cgccgttcga tcccgcaacg gccgggactt accgtgggtt</w:t>
      </w:r>
    </w:p>
    <w:p w14:paraId="5102E497" w14:textId="77777777" w:rsidR="00FC37B7" w:rsidRDefault="00FC37B7" w:rsidP="00FC37B7">
      <w:r>
        <w:t xml:space="preserve">   201061 cggcctgctg aatcaatttc tggttcaagc ccccggcgcg cggcgcagcg cgcaccccga</w:t>
      </w:r>
    </w:p>
    <w:p w14:paraId="77085476" w14:textId="77777777" w:rsidR="00FC37B7" w:rsidRDefault="00FC37B7" w:rsidP="00FC37B7">
      <w:r>
        <w:t xml:space="preserve">   201121 tgcatcgatg gtcgcggttg gtccgctagc tgaaacgctg acggagcctc acgaactcgg</w:t>
      </w:r>
    </w:p>
    <w:p w14:paraId="159D2A61" w14:textId="77777777" w:rsidR="00FC37B7" w:rsidRDefault="00FC37B7" w:rsidP="00FC37B7">
      <w:r>
        <w:t xml:space="preserve">   201181 tcacgccttg ggggaagggt cgcccgtcga gcggttcgtc cgccttggcg ggaaggccct</w:t>
      </w:r>
    </w:p>
    <w:p w14:paraId="496F9A4A" w14:textId="77777777" w:rsidR="00FC37B7" w:rsidRDefault="00FC37B7" w:rsidP="00FC37B7">
      <w:r>
        <w:t xml:space="preserve">   201241 gctgttgggt gcgccgctaa actccgttac cgcattgcac tacgccgagg cggttgcgga</w:t>
      </w:r>
    </w:p>
    <w:p w14:paraId="597ED48F" w14:textId="77777777" w:rsidR="00FC37B7" w:rsidRDefault="00FC37B7" w:rsidP="00FC37B7">
      <w:r>
        <w:t xml:space="preserve">   201301 tatccccaac aaacgatggg tgacgtatga gatgccgatg cttggaagaa acggtgaagt</w:t>
      </w:r>
    </w:p>
    <w:p w14:paraId="71AD5D52" w14:textId="77777777" w:rsidR="00FC37B7" w:rsidRDefault="00FC37B7" w:rsidP="00FC37B7">
      <w:r>
        <w:t xml:space="preserve">   201361 cgcctggaaa acggcatcag aatacgattc aaacggcatt ctcgattgct ttgctatcga</w:t>
      </w:r>
    </w:p>
    <w:p w14:paraId="22E1F7CB" w14:textId="77777777" w:rsidR="00FC37B7" w:rsidRDefault="00FC37B7" w:rsidP="00FC37B7">
      <w:r>
        <w:t xml:space="preserve">   201421 aggaaagccg gatgcggtcg aaactatagc aaatgcttac gtgaagctcg gtcgccatcg</w:t>
      </w:r>
    </w:p>
    <w:p w14:paraId="51EBFAE4" w14:textId="77777777" w:rsidR="00FC37B7" w:rsidRDefault="00FC37B7" w:rsidP="00FC37B7">
      <w:r>
        <w:t xml:space="preserve">   201481 agaaggtgtc gtgggctttg ctcagtgcta cctgttcgac gcgcaggaca tcgtgacgtt</w:t>
      </w:r>
    </w:p>
    <w:p w14:paraId="6504D5FE" w14:textId="77777777" w:rsidR="00FC37B7" w:rsidRDefault="00FC37B7" w:rsidP="00FC37B7">
      <w:r>
        <w:t xml:space="preserve">   201541 cggcgtcacc tatcttgaga agcacttcgg agccactccg atcgtgccag cacacgaagc</w:t>
      </w:r>
    </w:p>
    <w:p w14:paraId="059250F6" w14:textId="77777777" w:rsidR="00FC37B7" w:rsidRDefault="00FC37B7" w:rsidP="00FC37B7">
      <w:r>
        <w:t xml:space="preserve">   201601 cgcccagcgc tcttgcgagc cttccggtta gaggccgtcg acaatgataa tctggatcaa</w:t>
      </w:r>
    </w:p>
    <w:p w14:paraId="59389F1E" w14:textId="77777777" w:rsidR="00FC37B7" w:rsidRDefault="00FC37B7" w:rsidP="00FC37B7">
      <w:r>
        <w:t xml:space="preserve">   201661 cggacctttc ggcgccggaa agacgactct cgctgagcgg ctgcgcgatc ggcgtccgaa</w:t>
      </w:r>
    </w:p>
    <w:p w14:paraId="6C3D331D" w14:textId="77777777" w:rsidR="00FC37B7" w:rsidRDefault="00FC37B7" w:rsidP="00FC37B7">
      <w:r>
        <w:t xml:space="preserve">   201721 atcgctgatc tttgaccctg aggaaatcgg gttcgtggtg aaagaaacgg tccccatacc</w:t>
      </w:r>
    </w:p>
    <w:p w14:paraId="02DECAFD" w14:textId="77777777" w:rsidR="00FC37B7" w:rsidRDefault="00FC37B7" w:rsidP="00FC37B7">
      <w:r>
        <w:t xml:space="preserve">   201781 agcgagcgga gactatcagg atctcccctt gtggagggga cttacgatcg ctgcggtcag</w:t>
      </w:r>
    </w:p>
    <w:p w14:paraId="381DEB4E" w14:textId="77777777" w:rsidR="00FC37B7" w:rsidRDefault="00FC37B7" w:rsidP="00FC37B7">
      <w:r>
        <w:t xml:space="preserve">   201841 cgagattcgc aggaattact cgcaggacat catcatccca atgacgctcg tgcacccgga</w:t>
      </w:r>
    </w:p>
    <w:p w14:paraId="6ED8ED4C" w14:textId="77777777" w:rsidR="00FC37B7" w:rsidRDefault="00FC37B7" w:rsidP="00FC37B7">
      <w:r>
        <w:t xml:space="preserve">   201901 ctatctgact gagatactcg acgggttaag gcagatcgac gatcagctgc tgcacatctt</w:t>
      </w:r>
    </w:p>
    <w:p w14:paraId="131464EA" w14:textId="77777777" w:rsidR="00FC37B7" w:rsidRDefault="00FC37B7" w:rsidP="00FC37B7">
      <w:r>
        <w:t xml:space="preserve">   201961 tctgatgctt aacgaggacc tattgcgtca ccggatctcg aaccagacca tgcatcctga</w:t>
      </w:r>
    </w:p>
    <w:p w14:paraId="1070127E" w14:textId="77777777" w:rsidR="00FC37B7" w:rsidRDefault="00FC37B7" w:rsidP="00FC37B7">
      <w:r>
        <w:t xml:space="preserve">   202021 cccgaatcgg aatgcggaga ttcgagagtg gcgattagcg aatgtcgccc gatgcttggc</w:t>
      </w:r>
    </w:p>
    <w:p w14:paraId="36822911" w14:textId="77777777" w:rsidR="00FC37B7" w:rsidRDefault="00FC37B7" w:rsidP="00FC37B7">
      <w:r>
        <w:t xml:space="preserve">   202081 cgcaagggaa cggcttccgt ccacaacccg tgttctcgat agtggtgcac acaccagcga</w:t>
      </w:r>
    </w:p>
    <w:p w14:paraId="3A6E3AFB" w14:textId="77777777" w:rsidR="00FC37B7" w:rsidRDefault="00FC37B7" w:rsidP="00FC37B7">
      <w:r>
        <w:t xml:space="preserve">   202141 tgaacttgca gcgatggtgc tcgacagact cgatcagcgc acctgatcgc cttagagctg</w:t>
      </w:r>
    </w:p>
    <w:p w14:paraId="31D985CD" w14:textId="77777777" w:rsidR="00FC37B7" w:rsidRDefault="00FC37B7" w:rsidP="00FC37B7">
      <w:r>
        <w:t xml:space="preserve">   202201 gctcgggaaa tctgcacagc ggggataagt ggagtttctg cctgacttcg gcttagatgc</w:t>
      </w:r>
    </w:p>
    <w:p w14:paraId="00EEE26B" w14:textId="77777777" w:rsidR="00FC37B7" w:rsidRDefault="00FC37B7" w:rsidP="00FC37B7">
      <w:r>
        <w:t xml:space="preserve">   202261 cgggaacagg agagaccatg acgagacgac cgcgccggaa ccatagcccg gctttcaagg</w:t>
      </w:r>
    </w:p>
    <w:p w14:paraId="6770C749" w14:textId="77777777" w:rsidR="00FC37B7" w:rsidRDefault="00FC37B7" w:rsidP="00FC37B7">
      <w:r>
        <w:t xml:space="preserve">   202321 cgaaggtggc acttgccgcc atccgaggtg agcagacgct ggtggagttg tcccagcagt</w:t>
      </w:r>
    </w:p>
    <w:p w14:paraId="6C9A1FFF" w14:textId="77777777" w:rsidR="00FC37B7" w:rsidRDefault="00FC37B7" w:rsidP="00FC37B7">
      <w:r>
        <w:t xml:space="preserve">   202381 tcgatgtgca cgccaaccag atcaagcaat ggaaagacca gctccttgag ggggcgacag</w:t>
      </w:r>
    </w:p>
    <w:p w14:paraId="6FCA7531" w14:textId="77777777" w:rsidR="00FC37B7" w:rsidRDefault="00FC37B7" w:rsidP="00FC37B7">
      <w:r>
        <w:t xml:space="preserve">   202441 gtgtgttcgg cgatgaaacg aaagcggagc cgtcgggtcc gaccatcgat gtcaaaacgc</w:t>
      </w:r>
    </w:p>
    <w:p w14:paraId="44FEC6DF" w14:textId="77777777" w:rsidR="00FC37B7" w:rsidRDefault="00FC37B7" w:rsidP="00FC37B7">
      <w:r>
        <w:t xml:space="preserve">   202501 tgcacgcgaa aatcggcgaa ctgacactgg agaacgattt tttatccggt gcgctcggca</w:t>
      </w:r>
    </w:p>
    <w:p w14:paraId="7D202C67" w14:textId="77777777" w:rsidR="00FC37B7" w:rsidRDefault="00FC37B7" w:rsidP="00FC37B7">
      <w:r>
        <w:t xml:space="preserve">   202561 aggcgggatt gctgggcgga aagaaatgat cgaccgcgag cacaagctat ccgtcgtgcg</w:t>
      </w:r>
    </w:p>
    <w:p w14:paraId="565471FD" w14:textId="77777777" w:rsidR="00FC37B7" w:rsidRDefault="00FC37B7" w:rsidP="00FC37B7">
      <w:r>
        <w:t xml:space="preserve">   202621 ccaggcgaag cttctcggct tcagccgtgg cagcgtctac tatctgcctc gtccggtgtc</w:t>
      </w:r>
    </w:p>
    <w:p w14:paraId="00A5D972" w14:textId="77777777" w:rsidR="00FC37B7" w:rsidRDefault="00FC37B7" w:rsidP="00FC37B7">
      <w:r>
        <w:t xml:space="preserve">   202681 tgacggcgat ctggccctta tgcgccggat tgacgaattg catctcgact acccctttgc</w:t>
      </w:r>
    </w:p>
    <w:p w14:paraId="7593986B" w14:textId="77777777" w:rsidR="00FC37B7" w:rsidRDefault="00FC37B7" w:rsidP="00FC37B7">
      <w:r>
        <w:t xml:space="preserve">   202741 cggaagtcgg atgttgcaag ggctcttgag aggagaaggt ctggagaccg ggcggcgaca</w:t>
      </w:r>
    </w:p>
    <w:p w14:paraId="3A4B2EF1" w14:textId="77777777" w:rsidR="00FC37B7" w:rsidRDefault="00FC37B7" w:rsidP="00FC37B7">
      <w:r>
        <w:t xml:space="preserve">   202801 cgtcgccacg ctgatgaaga agatgggcat caaggcgatc taccgccgcc cgaacacctc</w:t>
      </w:r>
    </w:p>
    <w:p w14:paraId="7154B27B" w14:textId="77777777" w:rsidR="00FC37B7" w:rsidRDefault="00FC37B7" w:rsidP="00FC37B7">
      <w:r>
        <w:t xml:space="preserve">   202861 gaaaccagcg ccagggcaca tacgaaagct ggcagtcacc cggcccaatc aggtgtgggc</w:t>
      </w:r>
    </w:p>
    <w:p w14:paraId="59501E34" w14:textId="77777777" w:rsidR="00FC37B7" w:rsidRDefault="00FC37B7" w:rsidP="00FC37B7">
      <w:r>
        <w:t xml:space="preserve">   202921 aatggacctg acctacatcc ccatggcgcg gggatttgtc tatctgtgcg ccgtcgtgga</w:t>
      </w:r>
    </w:p>
    <w:p w14:paraId="71A3A51A" w14:textId="77777777" w:rsidR="00FC37B7" w:rsidRDefault="00FC37B7" w:rsidP="00FC37B7">
      <w:r>
        <w:t xml:space="preserve">   202981 ctggttcagc cggaaggtct tgtcatggcg gttgtcgatc acgatggaag cagccttctg</w:t>
      </w:r>
    </w:p>
    <w:p w14:paraId="2E01CC16" w14:textId="77777777" w:rsidR="00FC37B7" w:rsidRDefault="00FC37B7" w:rsidP="00FC37B7">
      <w:r>
        <w:t xml:space="preserve">   203041 catcgaggcg gtggaggagg cacttgcccg tcatggcagg ccggaaatct tcaataccga</w:t>
      </w:r>
    </w:p>
    <w:p w14:paraId="15FF225D" w14:textId="77777777" w:rsidR="00FC37B7" w:rsidRDefault="00FC37B7" w:rsidP="00FC37B7">
      <w:r>
        <w:t xml:space="preserve">   203101 ccagggatcg cagttcacct ccatcgactt caccgccgtg ctgaagaggt cacagattgc</w:t>
      </w:r>
    </w:p>
    <w:p w14:paraId="77D6105D" w14:textId="77777777" w:rsidR="00FC37B7" w:rsidRDefault="00FC37B7" w:rsidP="00FC37B7">
      <w:r>
        <w:t xml:space="preserve">   203161 catctcgatg gatggcaagg gtgcgtggcg agacaatgtc ttcgtcgagc ggctctggcg</w:t>
      </w:r>
    </w:p>
    <w:p w14:paraId="6A3EC408" w14:textId="77777777" w:rsidR="00FC37B7" w:rsidRDefault="00FC37B7" w:rsidP="00FC37B7">
      <w:r>
        <w:t xml:space="preserve">   203221 ttcgatcaaa tacgaggaag tctacctcca tgcctacaag actgtgtccg aggcacgcgc</w:t>
      </w:r>
    </w:p>
    <w:p w14:paraId="04F357AD" w14:textId="77777777" w:rsidR="00FC37B7" w:rsidRDefault="00FC37B7" w:rsidP="00FC37B7">
      <w:r>
        <w:t xml:space="preserve">   203281 tggcatcgcc cgatatctga acttctacaa caccagacgc ccacattggc actgttgcaa</w:t>
      </w:r>
    </w:p>
    <w:p w14:paraId="0677497D" w14:textId="77777777" w:rsidR="00FC37B7" w:rsidRDefault="00FC37B7" w:rsidP="00FC37B7">
      <w:r>
        <w:t xml:space="preserve">   203341 agttagcgat gaggcagcct tttgtcttat tcaaaggcct tacatttcaa aaactctgct</w:t>
      </w:r>
    </w:p>
    <w:p w14:paraId="294AF862" w14:textId="77777777" w:rsidR="00FC37B7" w:rsidRDefault="00FC37B7" w:rsidP="00FC37B7">
      <w:r>
        <w:t xml:space="preserve">   203401 taccaggcgc atttcgccca ggggatcacc ataataaaat gctgaggcct ggcctttgcg</w:t>
      </w:r>
    </w:p>
    <w:p w14:paraId="3C279561" w14:textId="77777777" w:rsidR="00FC37B7" w:rsidRDefault="00FC37B7" w:rsidP="00FC37B7">
      <w:r>
        <w:t xml:space="preserve">   203461 tagtgcacgc atcacctcaa tacctttgat ggtggcgtaa gccgtcttca tggatttaaa</w:t>
      </w:r>
    </w:p>
    <w:p w14:paraId="559A728B" w14:textId="77777777" w:rsidR="00FC37B7" w:rsidRDefault="00FC37B7" w:rsidP="00FC37B7">
      <w:r>
        <w:t xml:space="preserve">   203521 tcccagcgtg gcgccgatta tccgtttcag tttgccatga tcgcattcaa tcacgttgtt</w:t>
      </w:r>
    </w:p>
    <w:p w14:paraId="21292334" w14:textId="77777777" w:rsidR="00FC37B7" w:rsidRDefault="00FC37B7" w:rsidP="00FC37B7">
      <w:r>
        <w:t xml:space="preserve">   203581 ccggtactta atctgtcggt gttcaacgtc agacgggcac cggccttcgc gtttgagcag</w:t>
      </w:r>
    </w:p>
    <w:p w14:paraId="42383A29" w14:textId="77777777" w:rsidR="00FC37B7" w:rsidRDefault="00FC37B7" w:rsidP="00FC37B7">
      <w:r>
        <w:t xml:space="preserve">   203641 agcaagcgcg cgaccatagg cgggcgcttt atccgtgttg atgaatcgcg ggatctgcca</w:t>
      </w:r>
    </w:p>
    <w:p w14:paraId="021C208C" w14:textId="77777777" w:rsidR="00FC37B7" w:rsidRDefault="00FC37B7" w:rsidP="00FC37B7">
      <w:r>
        <w:t xml:space="preserve">   203701 cttcttcacg ttgttgagga ttttacccag aaaccggtat gcagctttgc tgttacgacg</w:t>
      </w:r>
    </w:p>
    <w:p w14:paraId="0C1952AF" w14:textId="77777777" w:rsidR="00FC37B7" w:rsidRDefault="00FC37B7" w:rsidP="00FC37B7">
      <w:r>
        <w:t xml:space="preserve">   203761 ggaggagaga taaaaatcga cagtgcggcc ccggctgtcg acggcccggt acagatacgc</w:t>
      </w:r>
    </w:p>
    <w:p w14:paraId="4285C36A" w14:textId="77777777" w:rsidR="00FC37B7" w:rsidRDefault="00FC37B7" w:rsidP="00FC37B7">
      <w:r>
        <w:t xml:space="preserve">   203821 ccagcggcca ttgaccttca cgtaggtttc atccatgtgc cacgggcaaa gatcggaagg</w:t>
      </w:r>
    </w:p>
    <w:p w14:paraId="20A6A10D" w14:textId="77777777" w:rsidR="00FC37B7" w:rsidRDefault="00FC37B7" w:rsidP="00FC37B7">
      <w:r>
        <w:t xml:space="preserve">   203881 gttacgccag taccagcgca gccgtttttc catttcaggc gcataacgct gaacccagcg</w:t>
      </w:r>
    </w:p>
    <w:p w14:paraId="337D3B54" w14:textId="77777777" w:rsidR="00FC37B7" w:rsidRDefault="00FC37B7" w:rsidP="00FC37B7">
      <w:r>
        <w:t xml:space="preserve">   203941 gtaaatcgtg gagtgatcga cattcactcc gcgttcagcc agcatctcct gcagctcacg</w:t>
      </w:r>
    </w:p>
    <w:p w14:paraId="6659C38E" w14:textId="77777777" w:rsidR="00FC37B7" w:rsidRDefault="00FC37B7" w:rsidP="00FC37B7">
      <w:r>
        <w:t xml:space="preserve">   204001 gtaactgatg ccgtatttgc agtaccagcg tacggcccac agaatgatgt cacgctgaaa</w:t>
      </w:r>
    </w:p>
    <w:p w14:paraId="1CB007B6" w14:textId="77777777" w:rsidR="00FC37B7" w:rsidRDefault="00FC37B7" w:rsidP="00FC37B7">
      <w:r>
        <w:t xml:space="preserve">   204061 atgccggcct ttgaatgggt tcatgtgcag ctccatcagc aaaaggggat gataagttta</w:t>
      </w:r>
    </w:p>
    <w:p w14:paraId="2824A4E4" w14:textId="77777777" w:rsidR="00FC37B7" w:rsidRDefault="00FC37B7" w:rsidP="00FC37B7">
      <w:r>
        <w:t xml:space="preserve">   204121 tcaccaccga ctatttgcaa cagtgcccta tttttcgggg atctgattgc cctctggcaa</w:t>
      </w:r>
    </w:p>
    <w:p w14:paraId="20D67527" w14:textId="77777777" w:rsidR="00FC37B7" w:rsidRDefault="00FC37B7" w:rsidP="00FC37B7">
      <w:r>
        <w:t xml:space="preserve">   204181 tatcattcag cacgccatag tcggcatcat ggtccattcg ccagaaaacc gaagcaccgg</w:t>
      </w:r>
    </w:p>
    <w:p w14:paraId="5E592718" w14:textId="77777777" w:rsidR="00FC37B7" w:rsidRDefault="00FC37B7" w:rsidP="00FC37B7">
      <w:r>
        <w:t xml:space="preserve">   204241 catcagccag gcgtggagaa aactggtatc ccagcagcca gaaaaggcca aagacaagtt</w:t>
      </w:r>
    </w:p>
    <w:p w14:paraId="1D3D99F7" w14:textId="77777777" w:rsidR="00FC37B7" w:rsidRDefault="00FC37B7" w:rsidP="00FC37B7">
      <w:r>
        <w:t xml:space="preserve">   204301 cgctggcacc tgctgtatcg gtcataattt cggttggatt cagcccggtc tcctgttcca</w:t>
      </w:r>
    </w:p>
    <w:p w14:paraId="5F484ED4" w14:textId="77777777" w:rsidR="00FC37B7" w:rsidRDefault="00FC37B7" w:rsidP="00FC37B7">
      <w:r>
        <w:t xml:space="preserve">   204361 gaagaccttc cagcacaaag atagagtccc tcagcgtccc cggtataacg atgccatgaa</w:t>
      </w:r>
    </w:p>
    <w:p w14:paraId="7404FA66" w14:textId="77777777" w:rsidR="00FC37B7" w:rsidRDefault="00FC37B7" w:rsidP="00FC37B7">
      <w:r>
        <w:t xml:space="preserve">   204421 agccggaata ctgatcggac acaaagttgt accaggtgat ccctctgtta ttaccaaagt</w:t>
      </w:r>
    </w:p>
    <w:p w14:paraId="7E06FDA8" w14:textId="77777777" w:rsidR="00FC37B7" w:rsidRDefault="00FC37B7" w:rsidP="00FC37B7">
      <w:r>
        <w:t xml:space="preserve">   204481 atttgcggtt cggtccggca ttgattgttc tgactggcgt aacaaagcgc attccatctg</w:t>
      </w:r>
    </w:p>
    <w:p w14:paraId="6D3E17BB" w14:textId="77777777" w:rsidR="00FC37B7" w:rsidRDefault="00FC37B7" w:rsidP="00FC37B7">
      <w:r>
        <w:t xml:space="preserve">   204541 cagatgccac ttctcctcca ccccatatct gtgccagtgg cagcgttgcc tgaaaatcaa</w:t>
      </w:r>
    </w:p>
    <w:p w14:paraId="02214AF6" w14:textId="77777777" w:rsidR="00FC37B7" w:rsidRDefault="00FC37B7" w:rsidP="00FC37B7">
      <w:r>
        <w:t xml:space="preserve">   204601 ccagtctggc attagcgctg gtgatagttt cagcccgcag atagttcgct tttgtccagt</w:t>
      </w:r>
    </w:p>
    <w:p w14:paraId="524573BE" w14:textId="77777777" w:rsidR="00FC37B7" w:rsidRDefault="00FC37B7" w:rsidP="00FC37B7">
      <w:r>
        <w:t xml:space="preserve">   204661 tcagccggtg tcgggtcagt gcaggaacat ttgatctgat cagtggttcc agaccgatat</w:t>
      </w:r>
    </w:p>
    <w:p w14:paraId="4D761897" w14:textId="77777777" w:rsidR="00FC37B7" w:rsidRDefault="00FC37B7" w:rsidP="00FC37B7">
      <w:r>
        <w:t xml:space="preserve">   204721 tgcaggcttc agccatcagc acggcgctga tgctgacggg cagatcatca actctggcac</w:t>
      </w:r>
    </w:p>
    <w:p w14:paraId="469A3E29" w14:textId="77777777" w:rsidR="00FC37B7" w:rsidRDefault="00FC37B7" w:rsidP="00FC37B7">
      <w:r>
        <w:t xml:space="preserve">   204781 tggcttcact agcatggaaa aactcatcag caaatccggt atgggcgtta atttcgagca</w:t>
      </w:r>
    </w:p>
    <w:p w14:paraId="264F748D" w14:textId="77777777" w:rsidR="00FC37B7" w:rsidRDefault="00FC37B7" w:rsidP="00FC37B7">
      <w:r>
        <w:t xml:space="preserve">   204841 gcaactccgt taaatccacc ggagggagta gatcactgat cattttgctc agtcgtttca</w:t>
      </w:r>
    </w:p>
    <w:p w14:paraId="51370DE7" w14:textId="77777777" w:rsidR="00FC37B7" w:rsidRDefault="00FC37B7" w:rsidP="00FC37B7">
      <w:r>
        <w:t xml:space="preserve">   204901 gactgtccgg ctcatcaaga ctggcgaggg gagaaattgt caaccggggc ttcgggccag</w:t>
      </w:r>
    </w:p>
    <w:p w14:paraId="481D381A" w14:textId="77777777" w:rsidR="00FC37B7" w:rsidRDefault="00FC37B7" w:rsidP="00FC37B7">
      <w:r>
        <w:t xml:space="preserve">   204961 aaacatcgag ttcgacagcc tcattttcgc aaagacgtgc agcaacctgt ctgtaacgac</w:t>
      </w:r>
    </w:p>
    <w:p w14:paraId="23FE077A" w14:textId="77777777" w:rsidR="00FC37B7" w:rsidRDefault="00FC37B7" w:rsidP="00FC37B7">
      <w:r>
        <w:t xml:space="preserve">   205021 tatcaagctg atgacccaga gattttattg cttcctgcgg gtctgtcggg tgccccaaag</w:t>
      </w:r>
    </w:p>
    <w:p w14:paraId="6371987A" w14:textId="77777777" w:rsidR="00FC37B7" w:rsidRDefault="00FC37B7" w:rsidP="00FC37B7">
      <w:r>
        <w:t xml:space="preserve">   205081 aacgataaac cttaatccgg tttgcctgcc agtcagcacc ctgtagtaat cttgcacgag</w:t>
      </w:r>
    </w:p>
    <w:p w14:paraId="17F37343" w14:textId="77777777" w:rsidR="00FC37B7" w:rsidRDefault="00FC37B7" w:rsidP="00FC37B7">
      <w:r>
        <w:t xml:space="preserve">   205141 gatctcccca ccggttactg ccggtaacgt agacatccct ccgcctcaga ctatcctgca</w:t>
      </w:r>
    </w:p>
    <w:p w14:paraId="71999D3D" w14:textId="77777777" w:rsidR="00FC37B7" w:rsidRDefault="00FC37B7" w:rsidP="00FC37B7">
      <w:r>
        <w:t xml:space="preserve">   205201 gtttactgag aaagcagagc gtgtatcccc tgcgggtgat atgtttttcc ttgttaatca</w:t>
      </w:r>
    </w:p>
    <w:p w14:paraId="2D322D70" w14:textId="77777777" w:rsidR="00FC37B7" w:rsidRDefault="00FC37B7" w:rsidP="00FC37B7">
      <w:r>
        <w:t xml:space="preserve">   205261 ccagccgttt ccatgaccga ctgataattt ccgttggtgc gtcgtcaaaa aactgccgcc</w:t>
      </w:r>
    </w:p>
    <w:p w14:paraId="7905FA53" w14:textId="77777777" w:rsidR="00FC37B7" w:rsidRDefault="00FC37B7" w:rsidP="00FC37B7">
      <w:r>
        <w:t xml:space="preserve">   205321 gtgagctgaa ctcccggctg aggtagtcac aggcattcag agtggtaacc ccggcaggtg</w:t>
      </w:r>
    </w:p>
    <w:p w14:paraId="75613DC8" w14:textId="77777777" w:rsidR="00FC37B7" w:rsidRDefault="00FC37B7" w:rsidP="00FC37B7">
      <w:r>
        <w:t xml:space="preserve">   205381 cggatgaaaa tttaacggta ttcagcagat ggggcaggaa acgacgaacg cgcccgtact</w:t>
      </w:r>
    </w:p>
    <w:p w14:paraId="2E8C16C5" w14:textId="77777777" w:rsidR="00FC37B7" w:rsidRDefault="00FC37B7" w:rsidP="00FC37B7">
      <w:r>
        <w:t xml:space="preserve">   205441 gctccaccat ttcttcatga aaattatcgt ctgagggccg ggcaatttca cggacaagcg</w:t>
      </w:r>
    </w:p>
    <w:p w14:paraId="4F5259CF" w14:textId="77777777" w:rsidR="00FC37B7" w:rsidRDefault="00FC37B7" w:rsidP="00FC37B7">
      <w:r>
        <w:t xml:space="preserve">   205501 tgatgatttc agccagcttt tgccttggga tgtagctgaa cacctcagca cgaatcgatt</w:t>
      </w:r>
    </w:p>
    <w:p w14:paraId="254C36AA" w14:textId="77777777" w:rsidR="00FC37B7" w:rsidRDefault="00FC37B7" w:rsidP="00FC37B7">
      <w:r>
        <w:t xml:space="preserve">   205561 cgtccggtgt ttcttctttc agcaggtacg aacatgcgct ggcgagcgcc aatgcagatt</w:t>
      </w:r>
    </w:p>
    <w:p w14:paraId="77D9D0C6" w14:textId="77777777" w:rsidR="00FC37B7" w:rsidRDefault="00FC37B7" w:rsidP="00FC37B7">
      <w:r>
        <w:t xml:space="preserve">   205621 tatccagatc cttcagcgag cggagccgtt ttttctgccc aatctttctg gcgtcacgga</w:t>
      </w:r>
    </w:p>
    <w:p w14:paraId="7A2B44E5" w14:textId="77777777" w:rsidR="00FC37B7" w:rsidRDefault="00FC37B7" w:rsidP="00FC37B7">
      <w:r>
        <w:t xml:space="preserve">   205681 tgataacggc cagcatggcg tccagaacgt ccaatgcatc atccagcgcc agcgtttccc</w:t>
      </w:r>
    </w:p>
    <w:p w14:paraId="68FF06E4" w14:textId="77777777" w:rsidR="00FC37B7" w:rsidRDefault="00FC37B7" w:rsidP="00FC37B7">
      <w:r>
        <w:t xml:space="preserve">   205741 atgcaaggac aaaggcaacc agaaccgcca tccttttctg cggtgacatc ctggcaatat</w:t>
      </w:r>
    </w:p>
    <w:p w14:paraId="1AB842DB" w14:textId="77777777" w:rsidR="00FC37B7" w:rsidRDefault="00FC37B7" w:rsidP="00FC37B7">
      <w:r>
        <w:t xml:space="preserve">   205801 tgaacaccga agtcatacca gcataacgtg cgagattttt caggcgcaca gccgggagtg</w:t>
      </w:r>
    </w:p>
    <w:p w14:paraId="29E97FDC" w14:textId="77777777" w:rsidR="00FC37B7" w:rsidRDefault="00FC37B7" w:rsidP="00FC37B7">
      <w:r>
        <w:t xml:space="preserve">   205861 tactcaggtt ttcagcatgc aggccaaaat cgttcagagt tttccagcgt tcaattgctt</w:t>
      </w:r>
    </w:p>
    <w:p w14:paraId="7DDAEC84" w14:textId="77777777" w:rsidR="00FC37B7" w:rsidRDefault="00FC37B7" w:rsidP="00FC37B7">
      <w:r>
        <w:t xml:space="preserve">   205921 cattaaacgc cggaccactg atggtcacag ggcccttttt cagtgattcc agtaaagaca</w:t>
      </w:r>
    </w:p>
    <w:p w14:paraId="52B07CBD" w14:textId="77777777" w:rsidR="00FC37B7" w:rsidRDefault="00FC37B7" w:rsidP="00FC37B7">
      <w:r>
        <w:t xml:space="preserve">   205981 ggcggctgca atcagttggc cccagcagca tctccagctg tgaacgctgt tcggctgacg</w:t>
      </w:r>
    </w:p>
    <w:p w14:paraId="57AE3101" w14:textId="77777777" w:rsidR="00FC37B7" w:rsidRDefault="00FC37B7" w:rsidP="00FC37B7">
      <w:r>
        <w:t xml:space="preserve">   206041 gtatcagtgc cagtttgttc cacaggcgca acgtcgcctt ttcccttacc tctgaaatca</w:t>
      </w:r>
    </w:p>
    <w:p w14:paraId="509AE51B" w14:textId="77777777" w:rsidR="00FC37B7" w:rsidRDefault="00FC37B7" w:rsidP="00FC37B7">
      <w:r>
        <w:t xml:space="preserve">   206101 accgggtcag cgtagtggct ccggggagaa taatacgatg ttgcataagc caccctgtcg</w:t>
      </w:r>
    </w:p>
    <w:p w14:paraId="61540C4E" w14:textId="77777777" w:rsidR="00FC37B7" w:rsidRDefault="00FC37B7" w:rsidP="00FC37B7">
      <w:r>
        <w:t xml:space="preserve">   206161 ccagatcgaa aagcaggcca ggacgttcgt tgcttatcca gctccgggta tataaaagac</w:t>
      </w:r>
    </w:p>
    <w:p w14:paraId="706901D2" w14:textId="77777777" w:rsidR="00FC37B7" w:rsidRDefault="00FC37B7" w:rsidP="00FC37B7">
      <w:r>
        <w:t xml:space="preserve">   206221 gggtaaggcg aaatgtccag ggccaggcaa attcacgata ctgatagtgc tgacgtatca</w:t>
      </w:r>
    </w:p>
    <w:p w14:paraId="0777CE4D" w14:textId="77777777" w:rsidR="00FC37B7" w:rsidRDefault="00FC37B7" w:rsidP="00FC37B7">
      <w:r>
        <w:t xml:space="preserve">   206281 gcgctgcatg ctcacggcgg gtattttccc tctgaccgta ttctgcaaga acggtgatat</w:t>
      </w:r>
    </w:p>
    <w:p w14:paraId="1A3220F0" w14:textId="77777777" w:rsidR="00FC37B7" w:rsidRDefault="00FC37B7" w:rsidP="00FC37B7">
      <w:r>
        <w:t xml:space="preserve">   206341 cacgaatccc gagctgtctg gcggtaaaat gccggacgcc ggaaggaata tgacctggga</w:t>
      </w:r>
    </w:p>
    <w:p w14:paraId="10265D2C" w14:textId="77777777" w:rsidR="00FC37B7" w:rsidRDefault="00FC37B7" w:rsidP="00FC37B7">
      <w:r>
        <w:t xml:space="preserve">   206401 cctacgtgcg cccgcaccga caccctcaca ccttcgagct actgttgcca ttaaggggtc</w:t>
      </w:r>
    </w:p>
    <w:p w14:paraId="2AD12D7D" w14:textId="77777777" w:rsidR="00FC37B7" w:rsidRDefault="00FC37B7" w:rsidP="00FC37B7">
      <w:r>
        <w:t xml:space="preserve">   206461 gtttcgtggt gctgaatttt gacgatcggg gtaccgtcac ccatcgggcg atattggggg</w:t>
      </w:r>
    </w:p>
    <w:p w14:paraId="35CAD958" w14:textId="77777777" w:rsidR="00FC37B7" w:rsidRDefault="00FC37B7" w:rsidP="00FC37B7">
      <w:r>
        <w:t xml:space="preserve">   206521 aaacctgtac ggtgctggag atggccgcag gaacctggca tgccgtgctg tcgctggata</w:t>
      </w:r>
    </w:p>
    <w:p w14:paraId="4200E301" w14:textId="77777777" w:rsidR="00FC37B7" w:rsidRDefault="00FC37B7" w:rsidP="00FC37B7">
      <w:r>
        <w:t xml:space="preserve">   206581 ccggtggcat aatttttgaa gtaaaacacg gtggctatca acccgtggct gccgatgact</w:t>
      </w:r>
    </w:p>
    <w:p w14:paraId="371175A1" w14:textId="77777777" w:rsidR="00FC37B7" w:rsidRDefault="00FC37B7" w:rsidP="00FC37B7">
      <w:r>
        <w:t xml:space="preserve">   206641 atgcgcactg ggctccagcg gaaggagaac caggaaccac ggagcttatg gcctggtatg</w:t>
      </w:r>
    </w:p>
    <w:p w14:paraId="33DA7A48" w14:textId="77777777" w:rsidR="00FC37B7" w:rsidRDefault="00FC37B7" w:rsidP="00FC37B7">
      <w:r>
        <w:t xml:space="preserve">   206701 cgcaagcgca ggtgggcgac agcacttttg ccgtctaagg cgataaacaa aaacggaatg</w:t>
      </w:r>
    </w:p>
    <w:p w14:paraId="5F91D8FF" w14:textId="77777777" w:rsidR="00FC37B7" w:rsidRDefault="00FC37B7" w:rsidP="00FC37B7">
      <w:r>
        <w:t xml:space="preserve">   206761 agtttcccca ttccgtttcc gctattacaa accgtcggtg acgattttag ccgccgacgc</w:t>
      </w:r>
    </w:p>
    <w:p w14:paraId="793E9B5B" w14:textId="77777777" w:rsidR="00FC37B7" w:rsidRDefault="00FC37B7" w:rsidP="00FC37B7">
      <w:r>
        <w:t xml:space="preserve">   206821 taatacatcg cgacggcttt ctgccttagg ttgaggctgg gtgaagtaag tgaccagaat</w:t>
      </w:r>
    </w:p>
    <w:p w14:paraId="71DAE166" w14:textId="77777777" w:rsidR="00FC37B7" w:rsidRDefault="00FC37B7" w:rsidP="00FC37B7">
      <w:r>
        <w:t xml:space="preserve">   206881 cagcggcgca cgatcttttg gccagatcac cgcgatatcg ttggtggtgc catagccacc</w:t>
      </w:r>
    </w:p>
    <w:p w14:paraId="75060342" w14:textId="77777777" w:rsidR="00FC37B7" w:rsidRDefault="00FC37B7" w:rsidP="00FC37B7">
      <w:r>
        <w:t xml:space="preserve">   206941 gctgccggtt ttatccccca caacccagga agcaggcagt ccagcctgaa tgctcgctgc</w:t>
      </w:r>
    </w:p>
    <w:p w14:paraId="02B7E8E7" w14:textId="77777777" w:rsidR="00FC37B7" w:rsidRDefault="00FC37B7" w:rsidP="00FC37B7">
      <w:r>
        <w:t xml:space="preserve">   207001 accggtggta ttgcctttca tccatgtcac cagctgcgcc cgttggctgt cgcccaatgc</w:t>
      </w:r>
    </w:p>
    <w:p w14:paraId="646E8503" w14:textId="77777777" w:rsidR="00FC37B7" w:rsidRDefault="00FC37B7" w:rsidP="00FC37B7">
      <w:r>
        <w:t xml:space="preserve">   207061 tttacccagc gtcagattcc gcagagtttg cgccattgcc cgaggtgaag tggtatcacg</w:t>
      </w:r>
    </w:p>
    <w:p w14:paraId="7EF1AC8A" w14:textId="77777777" w:rsidR="00FC37B7" w:rsidRDefault="00FC37B7" w:rsidP="00FC37B7">
      <w:r>
        <w:t xml:space="preserve">   207121 cggatcgccc ggaatggcgg tgtttaacgt cggctcggta cggtcgagac ggaacgtttc</w:t>
      </w:r>
    </w:p>
    <w:p w14:paraId="187522EC" w14:textId="77777777" w:rsidR="00FC37B7" w:rsidRDefault="00FC37B7" w:rsidP="00FC37B7">
      <w:r>
        <w:t xml:space="preserve">   207181 gtctcccagc tgtcgggcga acgcggtgac gctagccggg ccgccaacgt gagcaatcag</w:t>
      </w:r>
    </w:p>
    <w:p w14:paraId="60C963B7" w14:textId="77777777" w:rsidR="00FC37B7" w:rsidRDefault="00FC37B7" w:rsidP="00FC37B7">
      <w:r>
        <w:t xml:space="preserve">   207241 cttattcatc gccacgttat cgctgtactg tagcgcggcc gcgctaagct cagccagtga</w:t>
      </w:r>
    </w:p>
    <w:p w14:paraId="29035539" w14:textId="77777777" w:rsidR="00FC37B7" w:rsidRDefault="00FC37B7" w:rsidP="00FC37B7">
      <w:r>
        <w:t xml:space="preserve">   207301 catcgtccca ttgacgtgct tttccgcaat cggattatag ttaacaaggt cagatttttt</w:t>
      </w:r>
    </w:p>
    <w:p w14:paraId="7FE93B34" w14:textId="77777777" w:rsidR="00FC37B7" w:rsidRDefault="00FC37B7" w:rsidP="00FC37B7">
      <w:r>
        <w:t xml:space="preserve">   207361 gatctcaact cgctgattta acagattcgg ttcgctttca cttttcttca gcaccgcggc</w:t>
      </w:r>
    </w:p>
    <w:p w14:paraId="31912F61" w14:textId="77777777" w:rsidR="00FC37B7" w:rsidRDefault="00FC37B7" w:rsidP="00FC37B7">
      <w:r>
        <w:t xml:space="preserve">   207421 cgcggccatc actttactgg tgctgcacat cgcaaagcgc tcatcagcac gataaagtat</w:t>
      </w:r>
    </w:p>
    <w:p w14:paraId="29D36EE3" w14:textId="77777777" w:rsidR="00FC37B7" w:rsidRDefault="00FC37B7" w:rsidP="00FC37B7">
      <w:r>
        <w:t xml:space="preserve">   207481 ttgcgaatta tctgctgtgt taatcaatgc cacacccagt ctgcctcccg actgccgctc</w:t>
      </w:r>
    </w:p>
    <w:p w14:paraId="2F51BB5B" w14:textId="77777777" w:rsidR="00FC37B7" w:rsidRDefault="00FC37B7" w:rsidP="00FC37B7">
      <w:r>
        <w:t xml:space="preserve">   207541 taattcggca agtttttgct gtacgtccgc cgtttgcgca tacagcggca cacttcctaa</w:t>
      </w:r>
    </w:p>
    <w:p w14:paraId="6D8D5112" w14:textId="77777777" w:rsidR="00FC37B7" w:rsidRDefault="00FC37B7" w:rsidP="00FC37B7">
      <w:r>
        <w:t xml:space="preserve">   207601 caacagcgtg acggttgccg tcgccatcag cgtgaactgg cgcagtgatt ttttaaccat</w:t>
      </w:r>
    </w:p>
    <w:p w14:paraId="616C1686" w14:textId="77777777" w:rsidR="00FC37B7" w:rsidRDefault="00FC37B7" w:rsidP="00FC37B7">
      <w:r>
        <w:t xml:space="preserve">   207661 gggattcctt attctggaag atacgaaata acaacaacat gaatagtccc taaattccac</w:t>
      </w:r>
    </w:p>
    <w:p w14:paraId="0AA8FD9B" w14:textId="77777777" w:rsidR="00FC37B7" w:rsidRDefault="00FC37B7" w:rsidP="00FC37B7">
      <w:r>
        <w:t xml:space="preserve">   207721 gtgtgttttt tattagcttc aaaaatcact atttcacgaa gaatttagac tgcttctcac</w:t>
      </w:r>
    </w:p>
    <w:p w14:paraId="1015DE81" w14:textId="77777777" w:rsidR="00FC37B7" w:rsidRDefault="00FC37B7" w:rsidP="00FC37B7">
      <w:r>
        <w:t xml:space="preserve">   207781 acattgtaac attatttaca accacctttc aatcattttt gataaatcat tgatttcatc</w:t>
      </w:r>
    </w:p>
    <w:p w14:paraId="3205C15F" w14:textId="77777777" w:rsidR="00FC37B7" w:rsidRDefault="00FC37B7" w:rsidP="00FC37B7">
      <w:r>
        <w:t xml:space="preserve">   207841 tttgctgcaa tgatacttaa taaactctgc aagttatcca cagagcaaca ctcaatttta</w:t>
      </w:r>
    </w:p>
    <w:p w14:paraId="21D8306E" w14:textId="77777777" w:rsidR="00FC37B7" w:rsidRDefault="00FC37B7" w:rsidP="00FC37B7">
      <w:r>
        <w:t xml:space="preserve">   207901 ttgatgatat tcttattata ccagacattt ttcatacact cccttgtacg gatagttttc</w:t>
      </w:r>
    </w:p>
    <w:p w14:paraId="7DC6BA68" w14:textId="77777777" w:rsidR="00FC37B7" w:rsidRDefault="00FC37B7" w:rsidP="00FC37B7">
      <w:r>
        <w:t xml:space="preserve">   207961 cgacaacttc atgattacat atcttgcggt tttgattatt tttgctgcaa gaaatacata</w:t>
      </w:r>
    </w:p>
    <w:p w14:paraId="4BEA2ECD" w14:textId="77777777" w:rsidR="00FC37B7" w:rsidRDefault="00FC37B7" w:rsidP="00FC37B7">
      <w:r>
        <w:t xml:space="preserve">   208021 cttcaaacga aaggtcttta tttgctgtct gtattctgaa gagtccaagg aatcaaactt</w:t>
      </w:r>
    </w:p>
    <w:p w14:paraId="72125499" w14:textId="77777777" w:rsidR="00FC37B7" w:rsidRDefault="00FC37B7" w:rsidP="00FC37B7">
      <w:r>
        <w:t xml:space="preserve">   208081 gaacaacaaa aataggttat atgaaagcat catcatttga aacacggctt cattcgccca</w:t>
      </w:r>
    </w:p>
    <w:p w14:paraId="44446186" w14:textId="77777777" w:rsidR="00FC37B7" w:rsidRDefault="00FC37B7" w:rsidP="00FC37B7">
      <w:r>
        <w:t xml:space="preserve">   208141 aaatgacttt agcaagagat gacccaccgc catgtcgtat ttggcttctt tgatatagtt</w:t>
      </w:r>
    </w:p>
    <w:p w14:paraId="0E5E39E9" w14:textId="77777777" w:rsidR="00FC37B7" w:rsidRDefault="00FC37B7" w:rsidP="00FC37B7">
      <w:r>
        <w:t xml:space="preserve">   208201 ttcagcatta ccacgctttt catagtatat aactactttt tcagaaagca aggtagtatt</w:t>
      </w:r>
    </w:p>
    <w:p w14:paraId="4FE04628" w14:textId="77777777" w:rsidR="00FC37B7" w:rsidRDefault="00FC37B7" w:rsidP="00FC37B7">
      <w:r>
        <w:t xml:space="preserve">   208261 tgttacaaag aaaaagtagt cgtattcgga accttctaaa agtgataatt gtgctctttc</w:t>
      </w:r>
    </w:p>
    <w:p w14:paraId="69F0544E" w14:textId="77777777" w:rsidR="00FC37B7" w:rsidRDefault="00FC37B7" w:rsidP="00FC37B7">
      <w:r>
        <w:t xml:space="preserve">   208321 tttttctggt ttcagtacgc gagatacgac aaatcttctg tctttttccc atttaactaa</w:t>
      </w:r>
    </w:p>
    <w:p w14:paraId="43DF2421" w14:textId="77777777" w:rsidR="00FC37B7" w:rsidRDefault="00FC37B7" w:rsidP="00FC37B7">
      <w:r>
        <w:t xml:space="preserve">   208381 ttttgtatac agttctgtag tttctctacc ttcttctcct ttaacgaata caattgatga</w:t>
      </w:r>
    </w:p>
    <w:p w14:paraId="6279E020" w14:textId="77777777" w:rsidR="00FC37B7" w:rsidRDefault="00FC37B7" w:rsidP="00FC37B7">
      <w:r>
        <w:t xml:space="preserve">   208441 attcgttgct tgtgaggtga gtgtagaata acttttggct ttaattaaat atttgcatcc</w:t>
      </w:r>
    </w:p>
    <w:p w14:paraId="7898192B" w14:textId="77777777" w:rsidR="00FC37B7" w:rsidRDefault="00FC37B7" w:rsidP="00FC37B7">
      <w:r>
        <w:t xml:space="preserve">   208501 aagagattct atcgtttcga taattttttc atcaaagtag ccactatcca ttcgaaataa</w:t>
      </w:r>
    </w:p>
    <w:p w14:paraId="7E0A75E3" w14:textId="77777777" w:rsidR="00FC37B7" w:rsidRDefault="00FC37B7" w:rsidP="00FC37B7">
      <w:r>
        <w:t xml:space="preserve">   208561 aatttctaaa tcgtctgatt tgatgttagc aacaatttct ttgatcattt ccgcagcacc</w:t>
      </w:r>
    </w:p>
    <w:p w14:paraId="72597BA0" w14:textId="77777777" w:rsidR="00FC37B7" w:rsidRDefault="00FC37B7" w:rsidP="00FC37B7">
      <w:r>
        <w:t xml:space="preserve">   208621 gtttgcagtg taagtattgc cacttcttac aaatccggta acatatgctt ttaattcgtc</w:t>
      </w:r>
    </w:p>
    <w:p w14:paraId="6DE89432" w14:textId="77777777" w:rsidR="00FC37B7" w:rsidRDefault="00FC37B7" w:rsidP="00FC37B7">
      <w:r>
        <w:t xml:space="preserve">   208681 gcaaaatgca aattggatat tgtagcatcg gtttcccagt ttcttaggat tatatccttt</w:t>
      </w:r>
    </w:p>
    <w:p w14:paraId="0E8A31BC" w14:textId="77777777" w:rsidR="00FC37B7" w:rsidRDefault="00FC37B7" w:rsidP="00FC37B7">
      <w:r>
        <w:t xml:space="preserve">   208741 tgacgcacct tcttgatgac cttctacgtt aattacacta ctatcaatat caatcgtaat</w:t>
      </w:r>
    </w:p>
    <w:p w14:paraId="66A2BE9A" w14:textId="77777777" w:rsidR="00FC37B7" w:rsidRDefault="00FC37B7" w:rsidP="00FC37B7">
      <w:r>
        <w:t xml:space="preserve">   208801 ggatgtcaat ttacttttag tgagcagttt tttaaagact ttaaaattaa tgtctctaaa</w:t>
      </w:r>
    </w:p>
    <w:p w14:paraId="0C771AD3" w14:textId="77777777" w:rsidR="00FC37B7" w:rsidRDefault="00FC37B7" w:rsidP="00FC37B7">
      <w:r>
        <w:t xml:space="preserve">   208861 catttgggtt gtcttgaagt tgaagtttcc tagaaaccgt gacactgttt caggttcttt</w:t>
      </w:r>
    </w:p>
    <w:p w14:paraId="504CD450" w14:textId="77777777" w:rsidR="00FC37B7" w:rsidRDefault="00FC37B7" w:rsidP="00FC37B7">
      <w:r>
        <w:t xml:space="preserve">   208921 tacggaaata tcaaactcgt tgacgagggg atcattttga agtagcttta gacgttctaa</w:t>
      </w:r>
    </w:p>
    <w:p w14:paraId="2E79DBBA" w14:textId="77777777" w:rsidR="00FC37B7" w:rsidRDefault="00FC37B7" w:rsidP="00FC37B7">
      <w:r>
        <w:t xml:space="preserve">   208981 cttatcaatg ccaatgaagt gaccgcagag catggtcttt atatgattca tcttgatttt</w:t>
      </w:r>
    </w:p>
    <w:p w14:paraId="13EF402C" w14:textId="77777777" w:rsidR="00FC37B7" w:rsidRDefault="00FC37B7" w:rsidP="00FC37B7">
      <w:r>
        <w:t xml:space="preserve">   209041 atttgttgag tcattatcaa atacgaggtc attttcaata aaatcaaaaa tcccattgct</w:t>
      </w:r>
    </w:p>
    <w:p w14:paraId="5C7D840A" w14:textId="77777777" w:rsidR="00FC37B7" w:rsidRDefault="00FC37B7" w:rsidP="00FC37B7">
      <w:r>
        <w:t xml:space="preserve">   209101 ttttgcattc tcaaggagca gaaaaagacc tgcatttgat gttagattct tagctttgaa</w:t>
      </w:r>
    </w:p>
    <w:p w14:paraId="563F6C57" w14:textId="77777777" w:rsidR="00FC37B7" w:rsidRDefault="00FC37B7" w:rsidP="00FC37B7">
      <w:r>
        <w:t xml:space="preserve">   209161 atcaatttta ttaatcataa ttagaacccc tttttactac ttttcttact attattttac</w:t>
      </w:r>
    </w:p>
    <w:p w14:paraId="5A2C3758" w14:textId="77777777" w:rsidR="00FC37B7" w:rsidRDefault="00FC37B7" w:rsidP="00FC37B7">
      <w:r>
        <w:t xml:space="preserve">   209221 catatatcga gtcataaaag ctgataattt aacatatttt tgagcacttt tctttcaccc</w:t>
      </w:r>
    </w:p>
    <w:p w14:paraId="6D5420D4" w14:textId="77777777" w:rsidR="00FC37B7" w:rsidRDefault="00FC37B7" w:rsidP="00FC37B7">
      <w:r>
        <w:t xml:space="preserve">   209281 aatgggtgaa agctgaattt cgaaggaatg catatttatc aaggctttga ttatgctttt</w:t>
      </w:r>
    </w:p>
    <w:p w14:paraId="4F7C5A81" w14:textId="77777777" w:rsidR="00FC37B7" w:rsidRDefault="00FC37B7" w:rsidP="00FC37B7">
      <w:r>
        <w:t xml:space="preserve">   209341 tgaagtactg acgtagaatc taggtatgat tcatatcggt gaggaaggtg cccagaaaac</w:t>
      </w:r>
    </w:p>
    <w:p w14:paraId="70A8D982" w14:textId="77777777" w:rsidR="00FC37B7" w:rsidRDefault="00FC37B7" w:rsidP="00FC37B7">
      <w:r>
        <w:t xml:space="preserve">   209401 ggacacatcc aatttgcagg gcaatgccca gacggttgtg atcacctctg ctttttccga</w:t>
      </w:r>
    </w:p>
    <w:p w14:paraId="18AD377B" w14:textId="77777777" w:rsidR="00FC37B7" w:rsidRDefault="00FC37B7" w:rsidP="00FC37B7">
      <w:r>
        <w:t xml:space="preserve">   209461 taaattcctt gtctgcttca tcaaggtgaa aatatcgtgc cagctgaagc tcatccggtt</w:t>
      </w:r>
    </w:p>
    <w:p w14:paraId="483628D9" w14:textId="77777777" w:rsidR="00FC37B7" w:rsidRDefault="00FC37B7" w:rsidP="00FC37B7">
      <w:r>
        <w:t xml:space="preserve">   209521 caccggtgaa tctgccatag ctttcagtct gctcagtggt cagaaagtca acgggcatat</w:t>
      </w:r>
    </w:p>
    <w:p w14:paraId="60C9EB64" w14:textId="77777777" w:rsidR="00FC37B7" w:rsidRDefault="00FC37B7" w:rsidP="00FC37B7">
      <w:r>
        <w:t xml:space="preserve">   209581 cggcctccct gcctgacggg catttagtaa catttttcca accgtacgaa atgttataaa</w:t>
      </w:r>
    </w:p>
    <w:p w14:paraId="3D583E02" w14:textId="77777777" w:rsidR="00FC37B7" w:rsidRDefault="00FC37B7" w:rsidP="00FC37B7">
      <w:r>
        <w:t xml:space="preserve">   209641 ttatcggaca tcgtaaaact gttacattaa tatgtctatt aaatcgtaaa tttgtaataa</w:t>
      </w:r>
    </w:p>
    <w:p w14:paraId="7D4FB507" w14:textId="77777777" w:rsidR="00FC37B7" w:rsidRDefault="00FC37B7" w:rsidP="00FC37B7">
      <w:r>
        <w:t xml:space="preserve">   209701 tagacatgag ttgtccgata ttcgatttaa ggtacatttt tatgcgactt tttggttacg</w:t>
      </w:r>
    </w:p>
    <w:p w14:paraId="75E0D9BB" w14:textId="77777777" w:rsidR="00FC37B7" w:rsidRDefault="00FC37B7" w:rsidP="00FC37B7">
      <w:r>
        <w:t xml:space="preserve">   209761 ctcgggtctc aaccagtcag cagtctcttg atcttcaggt cagagcactc aaagacgcag</w:t>
      </w:r>
    </w:p>
    <w:p w14:paraId="4E0DD571" w14:textId="77777777" w:rsidR="00FC37B7" w:rsidRDefault="00FC37B7" w:rsidP="00FC37B7">
      <w:r>
        <w:t xml:space="preserve">   209821 gtgtgaaagc aaaccgtata tttaccgata aggcatccgg cagttcaaca gaccgggaag</w:t>
      </w:r>
    </w:p>
    <w:p w14:paraId="03C2294B" w14:textId="77777777" w:rsidR="00FC37B7" w:rsidRDefault="00FC37B7" w:rsidP="00FC37B7">
      <w:r>
        <w:t xml:space="preserve">   209881 ggctggattt gctgaggatg aaggtggagg aaggtgatgt cattctggtt aagaagctcg</w:t>
      </w:r>
    </w:p>
    <w:p w14:paraId="4AB6E289" w14:textId="77777777" w:rsidR="00FC37B7" w:rsidRDefault="00FC37B7" w:rsidP="00FC37B7">
      <w:r>
        <w:t xml:space="preserve">   209941 accgtcttgg ccgcgacact gccgatatga tccaactgat aaaggaattt gacgctcagg</w:t>
      </w:r>
    </w:p>
    <w:p w14:paraId="651D75C3" w14:textId="77777777" w:rsidR="00FC37B7" w:rsidRDefault="00FC37B7" w:rsidP="00FC37B7">
      <w:r>
        <w:t xml:space="preserve">   210001 gcgtggcagt ccggttcatt gatgacggga tcagtaccga cggtgatatg gggcaaatgg</w:t>
      </w:r>
    </w:p>
    <w:p w14:paraId="363BAB6F" w14:textId="77777777" w:rsidR="00FC37B7" w:rsidRDefault="00FC37B7" w:rsidP="00FC37B7">
      <w:r>
        <w:t xml:space="preserve">   210061 tggtcaccat cctgtcggct gtggcacagg ctgaacgccg gaggatccta gaacgcacga</w:t>
      </w:r>
    </w:p>
    <w:p w14:paraId="2A2C82E3" w14:textId="77777777" w:rsidR="00FC37B7" w:rsidRDefault="00FC37B7" w:rsidP="00FC37B7">
      <w:r>
        <w:t xml:space="preserve">   210121 atgagggccg acaggaagca aagctgaaag gaatcaaatt tggccgcagg cgtaccgtgg</w:t>
      </w:r>
    </w:p>
    <w:p w14:paraId="08A615D6" w14:textId="77777777" w:rsidR="00FC37B7" w:rsidRDefault="00FC37B7" w:rsidP="00FC37B7">
      <w:r>
        <w:t xml:space="preserve">   210181 acaggaacgt cgtgctgacg cttcatcaga agggcactgg tgcaacggaa attgctcatc</w:t>
      </w:r>
    </w:p>
    <w:p w14:paraId="66A05E46" w14:textId="77777777" w:rsidR="00FC37B7" w:rsidRDefault="00FC37B7" w:rsidP="00FC37B7">
      <w:r>
        <w:t xml:space="preserve">   210241 agctcagtat tgcccgctcc acggtttata aaattcttga agacgaaagg gcctcgtgat</w:t>
      </w:r>
    </w:p>
    <w:p w14:paraId="314D91BA" w14:textId="77777777" w:rsidR="00FC37B7" w:rsidRDefault="00FC37B7" w:rsidP="00FC37B7">
      <w:r>
        <w:t xml:space="preserve">   210301 acgcctattt ttataggtta atgtcatgat aataatggtt tcttagacgt caggtggcac</w:t>
      </w:r>
    </w:p>
    <w:p w14:paraId="07DC4E70" w14:textId="77777777" w:rsidR="00FC37B7" w:rsidRDefault="00FC37B7" w:rsidP="00FC37B7">
      <w:r>
        <w:t xml:space="preserve">   210361 ttttcgggga aatgtgcgcg gaacccctat ttgtttattt ttctaaatac attcaaatat</w:t>
      </w:r>
    </w:p>
    <w:p w14:paraId="29B9C534" w14:textId="77777777" w:rsidR="00FC37B7" w:rsidRDefault="00FC37B7" w:rsidP="00FC37B7">
      <w:r>
        <w:t xml:space="preserve">   210421 gtatccgctc atgagacaat aaccctggta aatgcttcaa taatattgaa aaaggaagag</w:t>
      </w:r>
    </w:p>
    <w:p w14:paraId="56CF1D4D" w14:textId="77777777" w:rsidR="00FC37B7" w:rsidRDefault="00FC37B7" w:rsidP="00FC37B7">
      <w:r>
        <w:t xml:space="preserve">   210481 tatgagtatt caacattttc gtgtcgccct tattcccttt tttgcggcat tttgccttcc</w:t>
      </w:r>
    </w:p>
    <w:p w14:paraId="62A402C4" w14:textId="77777777" w:rsidR="00FC37B7" w:rsidRDefault="00FC37B7" w:rsidP="00FC37B7">
      <w:r>
        <w:t xml:space="preserve">   210541 tgtttttgct cacccagaaa cgctggtgaa agtaaaagat gctgaagatc agttgggtgc</w:t>
      </w:r>
    </w:p>
    <w:p w14:paraId="490AF357" w14:textId="77777777" w:rsidR="00FC37B7" w:rsidRDefault="00FC37B7" w:rsidP="00FC37B7">
      <w:r>
        <w:t xml:space="preserve">   210601 acgagtgggt tacatcgaac tggatctcaa cagcggtaag atccttgaga gttttcgccc</w:t>
      </w:r>
    </w:p>
    <w:p w14:paraId="44263E27" w14:textId="77777777" w:rsidR="00FC37B7" w:rsidRDefault="00FC37B7" w:rsidP="00FC37B7">
      <w:r>
        <w:t xml:space="preserve">   210661 cgaagaacgt tttccaatga tgagcacttt taaagttctg ctatgtggtg cggtattatc</w:t>
      </w:r>
    </w:p>
    <w:p w14:paraId="0A2B2714" w14:textId="77777777" w:rsidR="00FC37B7" w:rsidRDefault="00FC37B7" w:rsidP="00FC37B7">
      <w:r>
        <w:t xml:space="preserve">   210721 ccgtgttgac gccgggcaag agcaactcgg tcgccgcata cactattctc agaatgactt</w:t>
      </w:r>
    </w:p>
    <w:p w14:paraId="3486D3A1" w14:textId="77777777" w:rsidR="00FC37B7" w:rsidRDefault="00FC37B7" w:rsidP="00FC37B7">
      <w:r>
        <w:t xml:space="preserve">   210781 ggttgagtac tcaccagtca cagaaaagca tcttacggat ggcatgacag taagagaatt</w:t>
      </w:r>
    </w:p>
    <w:p w14:paraId="33718528" w14:textId="77777777" w:rsidR="00FC37B7" w:rsidRDefault="00FC37B7" w:rsidP="00FC37B7">
      <w:r>
        <w:t xml:space="preserve">   210841 atgcagtgct gccataacca tgagtgataa cactgctgcc aacttacttc tgacaacgat</w:t>
      </w:r>
    </w:p>
    <w:p w14:paraId="250E15D1" w14:textId="77777777" w:rsidR="00FC37B7" w:rsidRDefault="00FC37B7" w:rsidP="00FC37B7">
      <w:r>
        <w:t xml:space="preserve">   210901 cggaggaccg aaggagctaa ccgctttttt gcacaacatg ggggatcatg taactcgcct</w:t>
      </w:r>
    </w:p>
    <w:p w14:paraId="2867B4F0" w14:textId="77777777" w:rsidR="00FC37B7" w:rsidRDefault="00FC37B7" w:rsidP="00FC37B7">
      <w:r>
        <w:t xml:space="preserve">   210961 tgatcgttgg gaaccggagc tgaatgaagc cataccaaac gacgagcgtg acaccacgat</w:t>
      </w:r>
    </w:p>
    <w:p w14:paraId="2D953601" w14:textId="77777777" w:rsidR="00FC37B7" w:rsidRDefault="00FC37B7" w:rsidP="00FC37B7">
      <w:r>
        <w:t xml:space="preserve">   211021 gcctgcagca atggcaacaa cgttgcgcaa actattaact ggcgaactac ttactctagc</w:t>
      </w:r>
    </w:p>
    <w:p w14:paraId="50457D88" w14:textId="77777777" w:rsidR="00FC37B7" w:rsidRDefault="00FC37B7" w:rsidP="00FC37B7">
      <w:r>
        <w:t xml:space="preserve">   211081 ttcccggcaa caattaatag actggatgga ggcggataaa gttgcaggac cacttctgcg</w:t>
      </w:r>
    </w:p>
    <w:p w14:paraId="14EDBAF4" w14:textId="77777777" w:rsidR="00FC37B7" w:rsidRDefault="00FC37B7" w:rsidP="00FC37B7">
      <w:r>
        <w:t xml:space="preserve">   211141 ctcggccctt ccggctggct ggtttattgc tgataaatct ggagccggtg agcgtgggtc</w:t>
      </w:r>
    </w:p>
    <w:p w14:paraId="7F29CF5F" w14:textId="77777777" w:rsidR="00FC37B7" w:rsidRDefault="00FC37B7" w:rsidP="00FC37B7">
      <w:r>
        <w:t xml:space="preserve">   211201 tcgcggtatc attgcagcac tggggccaga tggtaagccc tcccgtatcg tagttatcta</w:t>
      </w:r>
    </w:p>
    <w:p w14:paraId="02055A37" w14:textId="77777777" w:rsidR="00FC37B7" w:rsidRDefault="00FC37B7" w:rsidP="00FC37B7">
      <w:r>
        <w:t xml:space="preserve">   211261 cacgacgggg agtcaggcaa ctatggatga acgaaataga cagatcgctg agataggtgc</w:t>
      </w:r>
    </w:p>
    <w:p w14:paraId="22629645" w14:textId="77777777" w:rsidR="00FC37B7" w:rsidRDefault="00FC37B7" w:rsidP="00FC37B7">
      <w:r>
        <w:t xml:space="preserve">   211321 ctcactgatt aagcattggt aactgtcaga ccaagtttac tcatatatac tttagattga</w:t>
      </w:r>
    </w:p>
    <w:p w14:paraId="3B2BA7F1" w14:textId="77777777" w:rsidR="00FC37B7" w:rsidRDefault="00FC37B7" w:rsidP="00FC37B7">
      <w:r>
        <w:t xml:space="preserve">   211381 tttaaaactt catttttaat ttaaaaggat ctaggtgaag atcctttttg ataatctcat</w:t>
      </w:r>
    </w:p>
    <w:p w14:paraId="14D68EFD" w14:textId="77777777" w:rsidR="00FC37B7" w:rsidRDefault="00FC37B7" w:rsidP="00FC37B7">
      <w:r>
        <w:t xml:space="preserve">   211441 gaccaaaatc ccttaacgtg agttttcgtt ccactgagcg tcagacccct aaaagaactt</w:t>
      </w:r>
    </w:p>
    <w:p w14:paraId="06382980" w14:textId="77777777" w:rsidR="00FC37B7" w:rsidRDefault="00FC37B7" w:rsidP="00FC37B7">
      <w:r>
        <w:t xml:space="preserve">   211501 tccgctaagc gatagactgt atgtaaacac agtattgcaa ggacgcggaa catgcctcat</w:t>
      </w:r>
    </w:p>
    <w:p w14:paraId="339CBFB5" w14:textId="77777777" w:rsidR="00FC37B7" w:rsidRDefault="00FC37B7" w:rsidP="00FC37B7">
      <w:r>
        <w:t xml:space="preserve">   211561 gtggcggcca ggacggccag ccgggatcgg gatactggtc gttaccagag ccaccgaccc</w:t>
      </w:r>
    </w:p>
    <w:p w14:paraId="1F73630A" w14:textId="77777777" w:rsidR="00FC37B7" w:rsidRDefault="00FC37B7" w:rsidP="00FC37B7">
      <w:r>
        <w:t xml:space="preserve">   211621 gagcaaaccc ttctctatca gatcgttgac gagtattacc cggcattcgc tgcgcttatg</w:t>
      </w:r>
    </w:p>
    <w:p w14:paraId="28AB39C5" w14:textId="77777777" w:rsidR="00FC37B7" w:rsidRDefault="00FC37B7" w:rsidP="00FC37B7">
      <w:r>
        <w:t xml:space="preserve">   211681 gcagagcagg gaaaggaatt gccgggctat gtgcaacggg aatttgaaga atttctccaa</w:t>
      </w:r>
    </w:p>
    <w:p w14:paraId="4BD40AD0" w14:textId="77777777" w:rsidR="00FC37B7" w:rsidRDefault="00FC37B7" w:rsidP="00FC37B7">
      <w:r>
        <w:t xml:space="preserve">   211741 tgcgggcggc tggagcatgg ctttctacgg gttcgctgcg agtcttgcca cgccgagcac</w:t>
      </w:r>
    </w:p>
    <w:p w14:paraId="20AFBC02" w14:textId="77777777" w:rsidR="00FC37B7" w:rsidRDefault="00FC37B7" w:rsidP="00FC37B7">
      <w:r>
        <w:t xml:space="preserve">   211801 ctggtcgctt tcagctgtaa gcgtcgcggt ttctgcccga gctgtggggc gcggcggatg</w:t>
      </w:r>
    </w:p>
    <w:p w14:paraId="10CC6887" w14:textId="77777777" w:rsidR="00FC37B7" w:rsidRDefault="00FC37B7" w:rsidP="00FC37B7">
      <w:r>
        <w:t xml:space="preserve">   211861 gccgaaagtg ccgccttgct ggttgatgaa gtactgcctg aacaacccat gcgtcagtgg</w:t>
      </w:r>
    </w:p>
    <w:p w14:paraId="0CD2C7AE" w14:textId="77777777" w:rsidR="00FC37B7" w:rsidRDefault="00FC37B7" w:rsidP="00FC37B7">
      <w:r>
        <w:t xml:space="preserve">   211921 gtgttgagct tcccgtttca gctgcgtttc ctgtttgggg tcgtttgcgg gaaggggcgg</w:t>
      </w:r>
    </w:p>
    <w:p w14:paraId="0D432060" w14:textId="77777777" w:rsidR="00FC37B7" w:rsidRDefault="00FC37B7" w:rsidP="00FC37B7">
      <w:r>
        <w:t xml:space="preserve">   211981 aatcctacgc taaggctttg gccagcgata ttctccggtg agattgatgt gttcccaggg</w:t>
      </w:r>
    </w:p>
    <w:p w14:paraId="633DC542" w14:textId="77777777" w:rsidR="00FC37B7" w:rsidRDefault="00FC37B7" w:rsidP="00FC37B7">
      <w:r>
        <w:t xml:space="preserve">   212041 gataggagaa gtcgcttgat atctagtatg acgtctgtcg cacctgcttg atcgcggccg</w:t>
      </w:r>
    </w:p>
    <w:p w14:paraId="53C572A1" w14:textId="77777777" w:rsidR="00FC37B7" w:rsidRDefault="00FC37B7" w:rsidP="00FC37B7">
      <w:r>
        <w:t xml:space="preserve">   212101 cgatagctag atcgcgttgc tcctcttctc catccgcgtt ccaagctgcg gaaaggcacc</w:t>
      </w:r>
    </w:p>
    <w:p w14:paraId="58CB7BC7" w14:textId="77777777" w:rsidR="00FC37B7" w:rsidRDefault="00FC37B7" w:rsidP="00FC37B7">
      <w:r>
        <w:t xml:space="preserve">   212161 cataagcgta cgcctggtcg agcaggcgac gcggatcgac gtccagcgca cgagagaatg</w:t>
      </w:r>
    </w:p>
    <w:p w14:paraId="115873B6" w14:textId="77777777" w:rsidR="00FC37B7" w:rsidRDefault="00FC37B7" w:rsidP="00FC37B7">
      <w:r>
        <w:t xml:space="preserve">   212221 cgtccgccat ctgtgcaatg cgtctaggat cgagacaaag gtcgtctctg tcagccggat</w:t>
      </w:r>
    </w:p>
    <w:p w14:paraId="095BCE9C" w14:textId="77777777" w:rsidR="00FC37B7" w:rsidRDefault="00FC37B7" w:rsidP="00FC37B7">
      <w:r>
        <w:t xml:space="preserve">   212281 cgtagaacat attggcggcg ccaaagccca cttcaccgac cagaccgacg ggatctatca</w:t>
      </w:r>
    </w:p>
    <w:p w14:paraId="2211E0B5" w14:textId="77777777" w:rsidR="00FC37B7" w:rsidRDefault="00FC37B7" w:rsidP="00FC37B7">
      <w:r>
        <w:t xml:space="preserve">   212341 ccagccagcc gcgactggag aacatgatgt tttcatgatg cagatcgcca tgtagcccac</w:t>
      </w:r>
    </w:p>
    <w:p w14:paraId="22E655C6" w14:textId="77777777" w:rsidR="00FC37B7" w:rsidRDefault="00FC37B7" w:rsidP="00FC37B7">
      <w:r>
        <w:t xml:space="preserve">   212401 gcagttccga ggcattgctc atcatttgat cggctataat cgccgcgtgg acgtagtcag</w:t>
      </w:r>
    </w:p>
    <w:p w14:paraId="7975547C" w14:textId="77777777" w:rsidR="00FC37B7" w:rsidRDefault="00FC37B7" w:rsidP="00FC37B7">
      <w:r>
        <w:t xml:space="preserve">   212461 tttgacaacc tgcgttttga tcatcgcgcg cccgctgaaa caaagctgca aagcgatccc</w:t>
      </w:r>
    </w:p>
    <w:p w14:paraId="253704CC" w14:textId="77777777" w:rsidR="00FC37B7" w:rsidRDefault="00FC37B7" w:rsidP="00FC37B7">
      <w:r>
        <w:t xml:space="preserve">   212521 ggatcgggag aagggcagaa ggcaggggtt cctcagatgc ggcatacagc ttcgccatta</w:t>
      </w:r>
    </w:p>
    <w:p w14:paraId="4ABFC161" w14:textId="77777777" w:rsidR="00FC37B7" w:rsidRDefault="00FC37B7" w:rsidP="00FC37B7">
      <w:r>
        <w:t xml:space="preserve">   212581 gttccgctgc aatttcggtc gcctggtagt cgccgtgctc ggcaacgatg tgagagagca</w:t>
      </w:r>
    </w:p>
    <w:p w14:paraId="396A73B7" w14:textId="77777777" w:rsidR="00FC37B7" w:rsidRDefault="00FC37B7" w:rsidP="00FC37B7">
      <w:r>
        <w:t xml:space="preserve">   212641 ttcgctcccc ggcatattcg agcaacatca gattgttctc acgaccgagc aaccggactg</w:t>
      </w:r>
    </w:p>
    <w:p w14:paraId="43E60647" w14:textId="77777777" w:rsidR="00FC37B7" w:rsidRDefault="00FC37B7" w:rsidP="00FC37B7">
      <w:r>
        <w:t xml:space="preserve">   212701 ctcccctccc attgcgccat accagatagt cggccccgcg cagttcatca gcaatgtctt</w:t>
      </w:r>
    </w:p>
    <w:p w14:paraId="6A8BA09E" w14:textId="77777777" w:rsidR="00FC37B7" w:rsidRDefault="00FC37B7" w:rsidP="00FC37B7">
      <w:r>
        <w:t xml:space="preserve">   212761 ctataggttt caatcccttg acgattgcag gagtcccgtc tggcaatgaa actttccaaa</w:t>
      </w:r>
    </w:p>
    <w:p w14:paraId="099DAA8A" w14:textId="77777777" w:rsidR="00FC37B7" w:rsidRDefault="00FC37B7" w:rsidP="00FC37B7">
      <w:r>
        <w:t xml:space="preserve">   212821 cgaggctgga aaaggtgtcc gcaatgagaa caggttgcga aacgtgccaa tgagcaggaa</w:t>
      </w:r>
    </w:p>
    <w:p w14:paraId="00A41B25" w14:textId="77777777" w:rsidR="00FC37B7" w:rsidRDefault="00FC37B7" w:rsidP="00FC37B7">
      <w:r>
        <w:t xml:space="preserve">   212881 aaacaggcgg catgaacatc aaccccaagt cagagggtcc aatcgcagat agaaggcaag</w:t>
      </w:r>
    </w:p>
    <w:p w14:paraId="32B217F5" w14:textId="77777777" w:rsidR="00FC37B7" w:rsidRDefault="00FC37B7" w:rsidP="00FC37B7">
      <w:r>
        <w:t xml:space="preserve">   212941 gcgttcgcgg tcgggggctt cgatccccaa tacattgaat aggacagcga aggcgcgctc</w:t>
      </w:r>
    </w:p>
    <w:p w14:paraId="754DF0B6" w14:textId="77777777" w:rsidR="00FC37B7" w:rsidRDefault="00FC37B7" w:rsidP="00FC37B7">
      <w:r>
        <w:t xml:space="preserve">   213001 tgcttcatct ggcgctgccc agttctcttc ggcgttagca atcatgagtg ccaaatcggc</w:t>
      </w:r>
    </w:p>
    <w:p w14:paraId="4A18723C" w14:textId="77777777" w:rsidR="00FC37B7" w:rsidRDefault="00FC37B7" w:rsidP="00FC37B7">
      <w:r>
        <w:t xml:space="preserve">   213061 atagcgatct gctgttccga gccgcccaag gtcgatcaga cccgtgcatt gaagagtttt</w:t>
      </w:r>
    </w:p>
    <w:p w14:paraId="26E350A0" w14:textId="77777777" w:rsidR="00FC37B7" w:rsidRDefault="00FC37B7" w:rsidP="00FC37B7">
      <w:r>
        <w:t xml:space="preserve">   213121 agggtccacc atgaagttcg gcatgcaggg atcaccatgg caaacaacca tatcggtgcg</w:t>
      </w:r>
    </w:p>
    <w:p w14:paraId="7998C205" w14:textId="77777777" w:rsidR="00FC37B7" w:rsidRDefault="00FC37B7" w:rsidP="00FC37B7">
      <w:r>
        <w:t xml:space="preserve">   213181 ctcttggtcg agccgcaccg gtagctctcg ttcgacacga gccaaaagat cgagctgcgg</w:t>
      </w:r>
    </w:p>
    <w:p w14:paraId="745826FC" w14:textId="77777777" w:rsidR="00FC37B7" w:rsidRDefault="00FC37B7" w:rsidP="00FC37B7">
      <w:r>
        <w:t xml:space="preserve">   213241 cgtactcttg tcctcgtccg gtaagaagtc gggattgacg gcattgcggg acaccacatc</w:t>
      </w:r>
    </w:p>
    <w:p w14:paraId="74DC8469" w14:textId="77777777" w:rsidR="00FC37B7" w:rsidRDefault="00FC37B7" w:rsidP="00FC37B7">
      <w:r>
        <w:t xml:space="preserve">   213301 aacggcgcgt ccgaacattc gcgacagcct gcgctcaaac ggacattgat caaccgatag</w:t>
      </w:r>
    </w:p>
    <w:p w14:paraId="4AD09B84" w14:textId="77777777" w:rsidR="00FC37B7" w:rsidRDefault="00FC37B7" w:rsidP="00FC37B7">
      <w:r>
        <w:t xml:space="preserve">   213361 gctgtgaaca gcgccaagtt gctgccccat tgacggccac gctttgagca aatccgctcc</w:t>
      </w:r>
    </w:p>
    <w:p w14:paraId="3FEAFC08" w14:textId="77777777" w:rsidR="00FC37B7" w:rsidRDefault="00FC37B7" w:rsidP="00FC37B7">
      <w:r>
        <w:t xml:space="preserve">   213421 agacagatca gccgccggta ctcccggaat tgccgttatc accaagcatg caccctcctg</w:t>
      </w:r>
    </w:p>
    <w:p w14:paraId="34D39A05" w14:textId="77777777" w:rsidR="00FC37B7" w:rsidRDefault="00FC37B7" w:rsidP="00FC37B7">
      <w:r>
        <w:t xml:space="preserve">   213481 ttcctcctgc cagttgatga cctcggggca agccacacct cgacctttga gccaaatgag</w:t>
      </w:r>
    </w:p>
    <w:p w14:paraId="34C886DC" w14:textId="77777777" w:rsidR="00FC37B7" w:rsidRDefault="00FC37B7" w:rsidP="00FC37B7">
      <w:r>
        <w:t xml:space="preserve">   213541 gcggtcacgc tctccagcga gctcaccgcg gcgggaagca ggtgcgattt tcgcgaaggc</w:t>
      </w:r>
    </w:p>
    <w:p w14:paraId="0BEA85FC" w14:textId="77777777" w:rsidR="00FC37B7" w:rsidRDefault="00FC37B7" w:rsidP="00FC37B7">
      <w:r>
        <w:t xml:space="preserve">   213601 atgcccgtca ccacgtcgaa aaacaaaatc accagattct ccgcctctga caggcaacca</w:t>
      </w:r>
    </w:p>
    <w:p w14:paraId="3F22C2C7" w14:textId="77777777" w:rsidR="00FC37B7" w:rsidRDefault="00FC37B7" w:rsidP="00FC37B7">
      <w:r>
        <w:t xml:space="preserve">   213661 gtcagaatgc gattcaccaa aaaaaatatt agttcgattc aatggaggtt ccttcagttt</w:t>
      </w:r>
    </w:p>
    <w:p w14:paraId="339728E8" w14:textId="77777777" w:rsidR="00FC37B7" w:rsidRDefault="00FC37B7" w:rsidP="00FC37B7">
      <w:r>
        <w:t xml:space="preserve">   213721 tctgatgaag cgcgaatata gagaaatatc ccgaatgtgc agttaacgaa ttcttgcggt</w:t>
      </w:r>
    </w:p>
    <w:p w14:paraId="4909133D" w14:textId="77777777" w:rsidR="00FC37B7" w:rsidRDefault="00FC37B7" w:rsidP="00FC37B7">
      <w:r>
        <w:t xml:space="preserve">   213781 ttctttcagc gccgccaata ccgccagccc gtcgcgcaag gggcgcggct cgtgtgtgcg</w:t>
      </w:r>
    </w:p>
    <w:p w14:paraId="7C33E585" w14:textId="77777777" w:rsidR="00FC37B7" w:rsidRDefault="00FC37B7" w:rsidP="00FC37B7">
      <w:r>
        <w:t xml:space="preserve">   213841 gatgaagtca gctccacctg cggcggcggc aagctctgca gcgagtgtcg cggccccgac</w:t>
      </w:r>
    </w:p>
    <w:p w14:paraId="6DF921C4" w14:textId="77777777" w:rsidR="00FC37B7" w:rsidRDefault="00FC37B7" w:rsidP="00FC37B7">
      <w:r>
        <w:t xml:space="preserve">   213901 atcccccgga ccacggcctg tgagcgcgcg cagaaaggat ttgcgcgaaa cagacagaag</w:t>
      </w:r>
    </w:p>
    <w:p w14:paraId="09913F30" w14:textId="77777777" w:rsidR="00FC37B7" w:rsidRDefault="00FC37B7" w:rsidP="00FC37B7">
      <w:r>
        <w:t xml:space="preserve">   213961 caccggcaaa tcgaagcgca gccgcaattc atcgaaccgc gccagcaccg agagcgaggt</w:t>
      </w:r>
    </w:p>
    <w:p w14:paraId="2431C5F8" w14:textId="77777777" w:rsidR="00FC37B7" w:rsidRDefault="00FC37B7" w:rsidP="00FC37B7">
      <w:r>
        <w:t xml:space="preserve">   214021 ttcgggagca gcccccagaa aaaaccccat gccgggatca aggacaaggc ggttgcgttt</w:t>
      </w:r>
    </w:p>
    <w:p w14:paraId="2484710B" w14:textId="77777777" w:rsidR="00FC37B7" w:rsidRDefault="00FC37B7" w:rsidP="00FC37B7">
      <w:r>
        <w:t xml:space="preserve">   214081 gataccggca cccgtcagcg ccgcgatgcg cgcgtcaaag aacgccgcaa tgtgatccat</w:t>
      </w:r>
    </w:p>
    <w:p w14:paraId="07F18472" w14:textId="77777777" w:rsidR="00FC37B7" w:rsidRDefault="00FC37B7" w:rsidP="00FC37B7">
      <w:r>
        <w:t xml:space="preserve">   214141 gatgtcgcca gcgggtgcct cgcgccgatc tgcctgcccg tcttgcaccg aatgcataac</w:t>
      </w:r>
    </w:p>
    <w:p w14:paraId="5772CDE6" w14:textId="77777777" w:rsidR="00FC37B7" w:rsidRDefault="00FC37B7" w:rsidP="00FC37B7">
      <w:r>
        <w:t xml:space="preserve">   214201 gacgagtttg gcagatgatt tcgccaattg cggatagaac gcagcgtctg gaaaaccgcg</w:t>
      </w:r>
    </w:p>
    <w:p w14:paraId="6A51CB24" w14:textId="77777777" w:rsidR="00FC37B7" w:rsidRDefault="00FC37B7" w:rsidP="00FC37B7">
      <w:r>
        <w:t xml:space="preserve">   214261 aatatcattg agataggcca caccacgcga caaggcatag gcttgcgtcg cgggttgata</w:t>
      </w:r>
    </w:p>
    <w:p w14:paraId="5EEB1512" w14:textId="77777777" w:rsidR="00FC37B7" w:rsidRDefault="00FC37B7" w:rsidP="00FC37B7">
      <w:r>
        <w:t xml:space="preserve">   214321 actgtcgagc gagacgggaa tgccatctgc cttgagcgcg tccagcaccg gcgcgatacg</w:t>
      </w:r>
    </w:p>
    <w:p w14:paraId="7B942A14" w14:textId="77777777" w:rsidR="00FC37B7" w:rsidRDefault="00FC37B7" w:rsidP="00FC37B7">
      <w:r>
        <w:t xml:space="preserve">   214381 cgcgatttct gtgtcggacg aaacaggcgc ggcgtcggga ttgctggatg ccggaccgag</w:t>
      </w:r>
    </w:p>
    <w:p w14:paraId="7E1F3999" w14:textId="77777777" w:rsidR="00FC37B7" w:rsidRDefault="00FC37B7" w:rsidP="00FC37B7">
      <w:r>
        <w:t xml:space="preserve">   214441 gtcgatcaca tctgccccct cggccatcag cttacgcgcc tgcgcaatgg ctgcgtctgg</w:t>
      </w:r>
    </w:p>
    <w:p w14:paraId="0EF197FF" w14:textId="77777777" w:rsidR="00FC37B7" w:rsidRDefault="00FC37B7" w:rsidP="00FC37B7">
      <w:r>
        <w:t xml:space="preserve">   214501 cgccagatac cggcctccat cggagaaact gtccgaggtt atgttgacga tgccgaaaat</w:t>
      </w:r>
    </w:p>
    <w:p w14:paraId="6560DD63" w14:textId="77777777" w:rsidR="00FC37B7" w:rsidRDefault="00FC37B7" w:rsidP="00FC37B7">
      <w:r>
        <w:t xml:space="preserve">   214561 gatgagcgat ttattcatgg gggcttctat aataataata atcgagcatg agtctcatac</w:t>
      </w:r>
    </w:p>
    <w:p w14:paraId="501A114E" w14:textId="77777777" w:rsidR="00FC37B7" w:rsidRDefault="00FC37B7" w:rsidP="00FC37B7">
      <w:r>
        <w:t xml:space="preserve">   214621 ggatgctcgg gtcgaaaggg aatccccagg cgagtaacct gtttgcggtg ctccattagc</w:t>
      </w:r>
    </w:p>
    <w:p w14:paraId="1316BE39" w14:textId="77777777" w:rsidR="00FC37B7" w:rsidRDefault="00FC37B7" w:rsidP="00FC37B7">
      <w:r>
        <w:t xml:space="preserve">   214681 tgcaggagca gaatagcata catctggaag caaagccagg aaagcggcct atggagctgt</w:t>
      </w:r>
    </w:p>
    <w:p w14:paraId="6A8C3EDC" w14:textId="77777777" w:rsidR="00FC37B7" w:rsidRDefault="00FC37B7" w:rsidP="00FC37B7">
      <w:r>
        <w:t xml:space="preserve">   214741 gcggcagcgc tcagtaggca atttttcaaa atattgttaa gccttttctg agcatggtat</w:t>
      </w:r>
    </w:p>
    <w:p w14:paraId="215479EE" w14:textId="77777777" w:rsidR="00FC37B7" w:rsidRDefault="00FC37B7" w:rsidP="00FC37B7">
      <w:r>
        <w:t xml:space="preserve">   214801 ttttcatggt attaccaatt agcaggaaaa taagccattg aatataaaag ataaaaatgt</w:t>
      </w:r>
    </w:p>
    <w:p w14:paraId="40D66A8A" w14:textId="77777777" w:rsidR="00FC37B7" w:rsidRDefault="00FC37B7" w:rsidP="00FC37B7">
      <w:r>
        <w:t xml:space="preserve">   214861 cttgtttaca atagagtggg tatcggagac gaagaaggac aaggtacatg ctgaccgata</w:t>
      </w:r>
    </w:p>
    <w:p w14:paraId="7CC20A1E" w14:textId="77777777" w:rsidR="00FC37B7" w:rsidRDefault="00FC37B7" w:rsidP="00FC37B7">
      <w:r>
        <w:t xml:space="preserve">   214921 ccaagctgcg caatctcaag cccagggaca aactctacaa agtgaatgac cgggaaggtc</w:t>
      </w:r>
    </w:p>
    <w:p w14:paraId="3B0B26DF" w14:textId="77777777" w:rsidR="00FC37B7" w:rsidRDefault="00FC37B7" w:rsidP="00FC37B7">
      <w:r>
        <w:t xml:space="preserve">   214981 tctatgtggg ggtcgcctca gaaaacggaa tctatggtca ctcccgtttt tgcaacaccg</w:t>
      </w:r>
    </w:p>
    <w:p w14:paraId="35DF0A29" w14:textId="77777777" w:rsidR="00FC37B7" w:rsidRDefault="00FC37B7" w:rsidP="00FC37B7">
      <w:r>
        <w:t xml:space="preserve">   215041 attttgacga caagttggct tgcttgaatc tatccggcgt ctgaatggga ttttattccc</w:t>
      </w:r>
    </w:p>
    <w:p w14:paraId="489595DE" w14:textId="77777777" w:rsidR="00FC37B7" w:rsidRDefault="00FC37B7" w:rsidP="00FC37B7">
      <w:r>
        <w:t xml:space="preserve">   215101 gcgcctcgat gagttccgcg cctgatgaac ctccagaaaa tatacggctt caatgagcct</w:t>
      </w:r>
    </w:p>
    <w:p w14:paraId="2DA350B9" w14:textId="77777777" w:rsidR="00FC37B7" w:rsidRDefault="00FC37B7" w:rsidP="00FC37B7">
      <w:r>
        <w:t xml:space="preserve">   215161 ttccgtttta caggttcctc aacaggccgg tgggccgtta gtatcatcaa tatcagtatt</w:t>
      </w:r>
    </w:p>
    <w:p w14:paraId="6D5C9256" w14:textId="77777777" w:rsidR="00FC37B7" w:rsidRDefault="00FC37B7" w:rsidP="00FC37B7">
      <w:r>
        <w:t xml:space="preserve">   215221 cgcaaaacca gatgaatgat tgtttaaact ggtgtatttc tgcctttatg cttcgtaagt</w:t>
      </w:r>
    </w:p>
    <w:p w14:paraId="1366D1E0" w14:textId="77777777" w:rsidR="00FC37B7" w:rsidRDefault="00FC37B7" w:rsidP="00FC37B7">
      <w:r>
        <w:t xml:space="preserve">   215281 ttgctgtcgc gccgtcagtg cccaggctat tctggccagc ttgtttgcca gagcacaggt</w:t>
      </w:r>
    </w:p>
    <w:p w14:paraId="6A8E2FC0" w14:textId="77777777" w:rsidR="00FC37B7" w:rsidRDefault="00FC37B7" w:rsidP="00FC37B7">
      <w:r>
        <w:t xml:space="preserve">   215341 gacgacaaag ttgcttttcc gacacaacaa ctccctgacc cagtcggcca acttgccaga</w:t>
      </w:r>
    </w:p>
    <w:p w14:paraId="6BCACD7C" w14:textId="77777777" w:rsidR="00FC37B7" w:rsidRDefault="00FC37B7" w:rsidP="00FC37B7">
      <w:r>
        <w:t xml:space="preserve">   215401 ctggtgttcc agtttttgta tgaataccct ggcacactga accaacaaag ttcggatctt</w:t>
      </w:r>
    </w:p>
    <w:p w14:paraId="5E3A0E19" w14:textId="77777777" w:rsidR="00FC37B7" w:rsidRDefault="00FC37B7" w:rsidP="00FC37B7">
      <w:r>
        <w:t xml:space="preserve">   215461 tttgttgccc cgcttgctaa tccctaacaa tgtcgtccga cctcccgtgc tgtactgtcg</w:t>
      </w:r>
    </w:p>
    <w:p w14:paraId="743BBF41" w14:textId="77777777" w:rsidR="00FC37B7" w:rsidRDefault="00FC37B7" w:rsidP="00FC37B7">
      <w:r>
        <w:t xml:space="preserve">   215521 gggtaccagc cctgttgccg ccgcaaagtc acggctgctg gcgtactgct tcccgtcgcc</w:t>
      </w:r>
    </w:p>
    <w:p w14:paraId="33250937" w14:textId="77777777" w:rsidR="00FC37B7" w:rsidRDefault="00FC37B7" w:rsidP="00FC37B7">
      <w:r>
        <w:t xml:space="preserve">   215581 aatctcagtt gaaatagtac tggcagtcag cgttccaacg cagggaatac tcagcaagcg</w:t>
      </w:r>
    </w:p>
    <w:p w14:paraId="2EDF4C56" w14:textId="77777777" w:rsidR="00FC37B7" w:rsidRDefault="00FC37B7" w:rsidP="00FC37B7">
      <w:r>
        <w:t xml:space="preserve">   215641 ctgtccaacc tcatcttcgt ccaactttcg tttcaactga gattccagat ctttaatctg</w:t>
      </w:r>
    </w:p>
    <w:p w14:paraId="4780526A" w14:textId="77777777" w:rsidR="00FC37B7" w:rsidRDefault="00FC37B7" w:rsidP="00FC37B7">
      <w:r>
        <w:t xml:space="preserve">   215701 ctcaacaaga tagtgataat gctgttgtaa tttcagcagt aactggctga gataaagagg</w:t>
      </w:r>
    </w:p>
    <w:p w14:paraId="20E677D0" w14:textId="77777777" w:rsidR="00FC37B7" w:rsidRDefault="00FC37B7" w:rsidP="00FC37B7">
      <w:r>
        <w:t xml:space="preserve">   215761 caaactactg tcctcaagaa gggtactcag tcgactaata acggcagcac ctcgcggaac</w:t>
      </w:r>
    </w:p>
    <w:p w14:paraId="448F2F18" w14:textId="77777777" w:rsidR="00FC37B7" w:rsidRDefault="00FC37B7" w:rsidP="00FC37B7">
      <w:r>
        <w:t xml:space="preserve">   215821 gctgatacca aattccagca gaaaagcatg catctgatta gttgttttca ccttatcctg</w:t>
      </w:r>
    </w:p>
    <w:p w14:paraId="440E7EF7" w14:textId="77777777" w:rsidR="00FC37B7" w:rsidRDefault="00FC37B7" w:rsidP="00FC37B7">
      <w:r>
        <w:t xml:space="preserve">   215881 aaccagggat tcacggacac gatgcagagc tcgcattgcc tgctgagatt cggttctggg</w:t>
      </w:r>
    </w:p>
    <w:p w14:paraId="7B299C00" w14:textId="77777777" w:rsidR="00FC37B7" w:rsidRDefault="00FC37B7" w:rsidP="00FC37B7">
      <w:r>
        <w:t xml:space="preserve">   215941 ctgcacgaaa cgcatagatg gacgtgatgc tgcttcacag atagcttcag catcaacgaa</w:t>
      </w:r>
    </w:p>
    <w:p w14:paraId="065296C7" w14:textId="77777777" w:rsidR="00FC37B7" w:rsidRDefault="00FC37B7" w:rsidP="00FC37B7">
      <w:r>
        <w:t xml:space="preserve">   216001 gtcatttttg ttgcttttaa cgaatgggcg gacaaattgc ggtgatatca gctttggaaa</w:t>
      </w:r>
    </w:p>
    <w:p w14:paraId="296EFDA0" w14:textId="77777777" w:rsidR="00FC37B7" w:rsidRDefault="00FC37B7" w:rsidP="00FC37B7">
      <w:r>
        <w:t xml:space="preserve">   216061 atgccctaac tcttccagct tgcgtgccat aaagtgagaa ccgccacagg cttccatcgc</w:t>
      </w:r>
    </w:p>
    <w:p w14:paraId="2204B8D8" w14:textId="77777777" w:rsidR="00FC37B7" w:rsidRDefault="00FC37B7" w:rsidP="00FC37B7">
      <w:r>
        <w:t xml:space="preserve">   216121 gatggttgtt gccgggcatg tcgccagaaa ttcgattagc tttggtcggg tgaatttttt</w:t>
      </w:r>
    </w:p>
    <w:p w14:paraId="2A340884" w14:textId="77777777" w:rsidR="00FC37B7" w:rsidRDefault="00FC37B7" w:rsidP="00FC37B7">
      <w:r>
        <w:t xml:space="preserve">   216181 acggtaaacg gccttcccac gatgatcctg acaatgaata tggaaagagt tcttacccag</w:t>
      </w:r>
    </w:p>
    <w:p w14:paraId="293785D3" w14:textId="77777777" w:rsidR="00FC37B7" w:rsidRDefault="00FC37B7" w:rsidP="00FC37B7">
      <w:r>
        <w:t xml:space="preserve">   216241 atcgatacca ataagcgcaa tgttttccat gatggttctc cgaatgaaag cctgtcctca</w:t>
      </w:r>
    </w:p>
    <w:p w14:paraId="5215A945" w14:textId="77777777" w:rsidR="00FC37B7" w:rsidRDefault="00FC37B7" w:rsidP="00FC37B7">
      <w:r>
        <w:t xml:space="preserve">   216301 gcatagtact gggaaggagg gagtgaccat ctcattaaat aaagcacgct aagccggttg</w:t>
      </w:r>
    </w:p>
    <w:p w14:paraId="240BB00F" w14:textId="77777777" w:rsidR="00FC37B7" w:rsidRDefault="00FC37B7" w:rsidP="00FC37B7">
      <w:r>
        <w:t xml:space="preserve">   216361 cagcggtcgt agcggcctga acttgcccgc gccgatcttg gcgctgctgc gccagaggta</w:t>
      </w:r>
    </w:p>
    <w:p w14:paraId="6F6DE9D1" w14:textId="77777777" w:rsidR="00FC37B7" w:rsidRDefault="00FC37B7" w:rsidP="00FC37B7">
      <w:r>
        <w:t xml:space="preserve">   216421 atcgccggtg aggttgatgt gctcccaacc gagcggcgac aggtactgca acagcgcgtc</w:t>
      </w:r>
    </w:p>
    <w:p w14:paraId="66AFE3DF" w14:textId="77777777" w:rsidR="00FC37B7" w:rsidRDefault="00FC37B7" w:rsidP="00FC37B7">
      <w:r>
        <w:t xml:space="preserve">   216481 atcaacggca tggccgttgc cacgcagcgc gtgcgcagcc cgttccagat agaccgtgtt</w:t>
      </w:r>
    </w:p>
    <w:p w14:paraId="04C5C00D" w14:textId="77777777" w:rsidR="00FC37B7" w:rsidRDefault="00FC37B7" w:rsidP="00FC37B7">
      <w:r>
        <w:t xml:space="preserve">   216541 ccacaacacg acggcagccg ttaccagatt gaggccgcta gcccggtagc gctgctgctc</w:t>
      </w:r>
    </w:p>
    <w:p w14:paraId="316564A0" w14:textId="77777777" w:rsidR="00FC37B7" w:rsidRDefault="00FC37B7" w:rsidP="00FC37B7">
      <w:r>
        <w:t xml:space="preserve">   216601 gaaactgcgg tcgcggattt cacccaggcg gttgaaaaac actgccctgg ccagcgcatt</w:t>
      </w:r>
    </w:p>
    <w:p w14:paraId="19D226EB" w14:textId="77777777" w:rsidR="00FC37B7" w:rsidRDefault="00FC37B7" w:rsidP="00FC37B7">
      <w:r>
        <w:t xml:space="preserve">   216661 gcgcgcctcg cccttgttca ggccggcatg cacgcggcgg cgcagttcca cgctttgcag</w:t>
      </w:r>
    </w:p>
    <w:p w14:paraId="2E2BC237" w14:textId="77777777" w:rsidR="00FC37B7" w:rsidRDefault="00FC37B7" w:rsidP="00FC37B7">
      <w:r>
        <w:t xml:space="preserve">   216721 ccagtccagg atgaacagcg tgcgctcgat gcggcccagc tcgcggagcg ccacggccag</w:t>
      </w:r>
    </w:p>
    <w:p w14:paraId="5FC67E56" w14:textId="77777777" w:rsidR="00FC37B7" w:rsidRDefault="00FC37B7" w:rsidP="00FC37B7">
      <w:r>
        <w:t xml:space="preserve">   216781 gccgttctgg cgtgggtagc tgccgagctt tcggagcatc agggaggccg tcaccgtgcc</w:t>
      </w:r>
    </w:p>
    <w:p w14:paraId="5CE99896" w14:textId="77777777" w:rsidR="00FC37B7" w:rsidRDefault="00FC37B7" w:rsidP="00FC37B7">
      <w:r>
        <w:t xml:space="preserve">   216841 ctgcttgatc gaggtggcca gccgcaggat ttcgtcccaa tgggcgcgga cgtgcttgat</w:t>
      </w:r>
    </w:p>
    <w:p w14:paraId="088F8930" w14:textId="77777777" w:rsidR="00FC37B7" w:rsidRDefault="00FC37B7" w:rsidP="00FC37B7">
      <w:r>
        <w:t xml:space="preserve">   216901 gttgagcgtg ccgccgatca tgggtttcag cgcgtcatag gcggcgtcgc ccttcgggat</w:t>
      </w:r>
    </w:p>
    <w:p w14:paraId="058EAFFC" w14:textId="77777777" w:rsidR="00FC37B7" w:rsidRDefault="00FC37B7" w:rsidP="00FC37B7">
      <w:r>
        <w:t xml:space="preserve">   216961 gtagagcttg gtgtcgccca ggtcgcggat gcgcggcgcg aagcggaagc ccaggaggtg</w:t>
      </w:r>
    </w:p>
    <w:p w14:paraId="4E021D34" w14:textId="77777777" w:rsidR="00FC37B7" w:rsidRDefault="00FC37B7" w:rsidP="00FC37B7">
      <w:r>
        <w:t xml:space="preserve">   217021 catcagggcg aagacgtgat cggtgaagcc cgccgtgtcg gtgtaatgct cctcgatccg</w:t>
      </w:r>
    </w:p>
    <w:p w14:paraId="422738BF" w14:textId="77777777" w:rsidR="00FC37B7" w:rsidRDefault="00FC37B7" w:rsidP="00FC37B7">
      <w:r>
        <w:t xml:space="preserve">   217081 caagtcggac tcgtggtaca gcaggccgtc gagcacgtag gtcgaatcgc gcacgccgac</w:t>
      </w:r>
    </w:p>
    <w:p w14:paraId="75B8BD97" w14:textId="77777777" w:rsidR="00FC37B7" w:rsidRDefault="00FC37B7" w:rsidP="00FC37B7">
      <w:r>
        <w:t xml:space="preserve">   217141 gttcacgacc ttggtgtgaa atggcgcgta ctggtcagaa atgtgggtgt agaacgtccg</w:t>
      </w:r>
    </w:p>
    <w:p w14:paraId="4B4E51A0" w14:textId="77777777" w:rsidR="00FC37B7" w:rsidRDefault="00FC37B7" w:rsidP="00FC37B7">
      <w:r>
        <w:t xml:space="preserve">   217201 ccctgggctg ctcccgtatt tcgggttgat gtggccggtg ctctcggcct tgctgccggt</w:t>
      </w:r>
    </w:p>
    <w:p w14:paraId="169E4610" w14:textId="77777777" w:rsidR="00FC37B7" w:rsidRDefault="00FC37B7" w:rsidP="00FC37B7">
      <w:r>
        <w:t xml:space="preserve">   217261 gcggaagttc tggccgtccg acgatgaggt ggtgccgtcg ccccagtgct cggcgaaggg</w:t>
      </w:r>
    </w:p>
    <w:p w14:paraId="50F28C9C" w14:textId="77777777" w:rsidR="00FC37B7" w:rsidRDefault="00FC37B7" w:rsidP="00FC37B7">
      <w:r>
        <w:t xml:space="preserve">   217321 atggcggaac tgtgcgttga ccagatcggc cagcgccgcc ccgtaggttt cgtcgcggat</w:t>
      </w:r>
    </w:p>
    <w:p w14:paraId="04090A60" w14:textId="77777777" w:rsidR="00FC37B7" w:rsidRDefault="00FC37B7" w:rsidP="00FC37B7">
      <w:r>
        <w:t xml:space="preserve">   217381 gtgccaggct tgcagccaag ccagcttggc gtaggtcgtg ccggggcaag actccgccat</w:t>
      </w:r>
    </w:p>
    <w:p w14:paraId="69DFC636" w14:textId="77777777" w:rsidR="00FC37B7" w:rsidRDefault="00FC37B7" w:rsidP="00FC37B7">
      <w:r>
        <w:t xml:space="preserve">   217441 cttggtcagg cccaggttga tcgcgtcggc gaggatcgtg gtcagcaaca ggttcttgtc</w:t>
      </w:r>
    </w:p>
    <w:p w14:paraId="48C3EE71" w14:textId="77777777" w:rsidR="00FC37B7" w:rsidRDefault="00FC37B7" w:rsidP="00FC37B7">
      <w:r>
        <w:t xml:space="preserve">   217501 tttggccggg tcgcccgatt tcagatgcgc gaaatgccga gtgaagcccg tccattcgtc</w:t>
      </w:r>
    </w:p>
    <w:p w14:paraId="1F9F4350" w14:textId="77777777" w:rsidR="00FC37B7" w:rsidRDefault="00FC37B7" w:rsidP="00FC37B7">
      <w:r>
        <w:t xml:space="preserve">   217561 cacctccagc agcagttcgg tgatcttgac gtgcggcagg atcattgccg tctggtcgat</w:t>
      </w:r>
    </w:p>
    <w:p w14:paraId="3BE61ADF" w14:textId="77777777" w:rsidR="00FC37B7" w:rsidRDefault="00FC37B7" w:rsidP="00FC37B7">
      <w:r>
        <w:t xml:space="preserve">   217621 cagcgcttgg gcggtgtcgg gtaccgccgc gtcgagcggc gtgatcttca agcctgactc</w:t>
      </w:r>
    </w:p>
    <w:p w14:paraId="05A1A971" w14:textId="77777777" w:rsidR="00FC37B7" w:rsidRDefault="00FC37B7" w:rsidP="00FC37B7">
      <w:r>
        <w:t xml:space="preserve">   217681 ggtgatgatg gcgtccggca gctcgttggc cgtcgccata cggttgacgg tggcaagctg</w:t>
      </w:r>
    </w:p>
    <w:p w14:paraId="25EE1205" w14:textId="77777777" w:rsidR="00FC37B7" w:rsidRDefault="00FC37B7" w:rsidP="00FC37B7">
      <w:r>
        <w:t xml:space="preserve">   217741 tgtttccagc agcgtcagcc ggtcgttcag gtaccggttg cagtcggtgg ccacggccag</w:t>
      </w:r>
    </w:p>
    <w:p w14:paraId="3936059C" w14:textId="77777777" w:rsidR="00FC37B7" w:rsidRDefault="00FC37B7" w:rsidP="00FC37B7">
      <w:r>
        <w:t xml:space="preserve">   217801 cggcaattcg ctggccggca ctgttgcaaa tttacccaga aaccggtatg cagctttgct</w:t>
      </w:r>
    </w:p>
    <w:p w14:paraId="68820990" w14:textId="77777777" w:rsidR="00FC37B7" w:rsidRDefault="00FC37B7" w:rsidP="00FC37B7">
      <w:r>
        <w:t xml:space="preserve">   217861 gttacgacgg gaggagagat aaaaatcgac agtgcggccc cggctgtcga cggcccggta</w:t>
      </w:r>
    </w:p>
    <w:p w14:paraId="5FB5B59F" w14:textId="77777777" w:rsidR="00FC37B7" w:rsidRDefault="00FC37B7" w:rsidP="00FC37B7">
      <w:r>
        <w:t xml:space="preserve">   217921 cagatacgcc cagcggccat tgaccttcac gtaggtttca tccatgtgcc acgggcaaag</w:t>
      </w:r>
    </w:p>
    <w:p w14:paraId="59058C92" w14:textId="77777777" w:rsidR="00FC37B7" w:rsidRDefault="00FC37B7" w:rsidP="00FC37B7">
      <w:r>
        <w:t xml:space="preserve">   217981 atcggaaggg ttacgccagt accagcgcag ccgtttttcc atttcaggcg cataacgctg</w:t>
      </w:r>
    </w:p>
    <w:p w14:paraId="44EEA7E3" w14:textId="77777777" w:rsidR="00FC37B7" w:rsidRDefault="00FC37B7" w:rsidP="00FC37B7">
      <w:r>
        <w:t xml:space="preserve">   218041 aacccagcgg taaatcgtgg agtgatcgac attcactccg cgttcagcca gcatctcctg</w:t>
      </w:r>
    </w:p>
    <w:p w14:paraId="12AB8A0E" w14:textId="77777777" w:rsidR="00FC37B7" w:rsidRDefault="00FC37B7" w:rsidP="00FC37B7">
      <w:r>
        <w:t xml:space="preserve">   218101 cagctcacgg taactgatgc cgtatttgca gtaccagcgt acggcccaca gaatgatgtc</w:t>
      </w:r>
    </w:p>
    <w:p w14:paraId="59DC05B7" w14:textId="77777777" w:rsidR="00FC37B7" w:rsidRDefault="00FC37B7" w:rsidP="00FC37B7">
      <w:r>
        <w:t xml:space="preserve">   218161 acgctgaaaa tgccggcctt tgaatgggtt catgtgcagc tccatcagca aaaggggatg</w:t>
      </w:r>
    </w:p>
    <w:p w14:paraId="68D41405" w14:textId="77777777" w:rsidR="00FC37B7" w:rsidRDefault="00FC37B7" w:rsidP="00FC37B7">
      <w:r>
        <w:t xml:space="preserve">   218221 ataagtttat caccaccgac tatttgcaac agtgccctct attgcgtgac gtagattcgt</w:t>
      </w:r>
    </w:p>
    <w:p w14:paraId="2B10FC27" w14:textId="77777777" w:rsidR="00FC37B7" w:rsidRDefault="00FC37B7" w:rsidP="00FC37B7">
      <w:r>
        <w:t xml:space="preserve">   218281 gacgtatagt tactgcaact tatttgttta taactaccgt caggtacaaa attatgtctc</w:t>
      </w:r>
    </w:p>
    <w:p w14:paraId="45A63311" w14:textId="77777777" w:rsidR="00FC37B7" w:rsidRDefault="00FC37B7" w:rsidP="00FC37B7">
      <w:r>
        <w:t xml:space="preserve">   218341 ccgtacaagc taaacaaaag cagcatgaac gctacgaagc cgtagcggtg caggttttgc</w:t>
      </w:r>
    </w:p>
    <w:p w14:paraId="1401F748" w14:textId="77777777" w:rsidR="00FC37B7" w:rsidRDefault="00FC37B7" w:rsidP="00FC37B7">
      <w:r>
        <w:t xml:space="preserve">   218401 gtggtcgtgc cggttacaaa cctgccgtga aaagccgctt cagtaagtca gctagtagca</w:t>
      </w:r>
    </w:p>
    <w:p w14:paraId="2A785269" w14:textId="77777777" w:rsidR="00FC37B7" w:rsidRDefault="00FC37B7" w:rsidP="00FC37B7">
      <w:r>
        <w:t xml:space="preserve">   218461 aattcgctca tactatcgct tttgcctgat cctgaacttt gaggcacaat aaaccatcat</w:t>
      </w:r>
    </w:p>
    <w:p w14:paraId="64FE4409" w14:textId="77777777" w:rsidR="00FC37B7" w:rsidRDefault="00FC37B7" w:rsidP="00FC37B7">
      <w:r>
        <w:t xml:space="preserve">   218521 tcgctgatgg tttttttatg cctgttcaag acgttattcc cccctatgag cagatgtacc</w:t>
      </w:r>
    </w:p>
    <w:p w14:paraId="0984E876" w14:textId="77777777" w:rsidR="00FC37B7" w:rsidRDefault="00FC37B7" w:rsidP="00FC37B7">
      <w:r>
        <w:t xml:space="preserve">   218581 tgctaaatca gcagctgatc tgcaacgctg atcagttcaa acatgccgtt atcacagttg</w:t>
      </w:r>
    </w:p>
    <w:p w14:paraId="4AD6AC84" w14:textId="77777777" w:rsidR="00FC37B7" w:rsidRDefault="00FC37B7" w:rsidP="00FC37B7">
      <w:r>
        <w:t xml:space="preserve">   218641 gcggtcaggc tgtgcaatac tggatatcct attatcatgc acaatacggc gacagattgc</w:t>
      </w:r>
    </w:p>
    <w:p w14:paraId="28A51FE4" w14:textId="77777777" w:rsidR="00FC37B7" w:rsidRDefault="00FC37B7" w:rsidP="00FC37B7">
      <w:r>
        <w:t xml:space="preserve">   218701 ctgatgagcg cctcaccaca tctgttgact gcgactacag cgcccggaaa gatgatattg</w:t>
      </w:r>
    </w:p>
    <w:p w14:paraId="61C542CC" w14:textId="77777777" w:rsidR="00FC37B7" w:rsidRDefault="00FC37B7" w:rsidP="00FC37B7">
      <w:r>
        <w:t xml:space="preserve">   218761 cggctatagc aaaaacgctc aacgttaaga cgtgggagaa caaagacggt cagcccccat</w:t>
      </w:r>
    </w:p>
    <w:p w14:paraId="67A06532" w14:textId="77777777" w:rsidR="00FC37B7" w:rsidRDefault="00FC37B7" w:rsidP="00FC37B7">
      <w:r>
        <w:t xml:space="preserve">   218821 cccttgcgca gtttatgctt atcgatcagg atacacacga tatcaaacgg gatgatggac</w:t>
      </w:r>
    </w:p>
    <w:p w14:paraId="0F572E3F" w14:textId="77777777" w:rsidR="00FC37B7" w:rsidRDefault="00FC37B7" w:rsidP="00FC37B7">
      <w:r>
        <w:t xml:space="preserve">   218881 gcttatttgc cgtaccggat gcgcctgacg agccaaatgt ggtggatatt atcgaccgcc</w:t>
      </w:r>
    </w:p>
    <w:p w14:paraId="1E95DCC3" w14:textId="77777777" w:rsidR="00FC37B7" w:rsidRDefault="00FC37B7" w:rsidP="00FC37B7">
      <w:r>
        <w:t xml:space="preserve">   218941 ccggaggctt tgaccgttct gattttcagg ggaaaaagct ttacctgtat accgccccgt</w:t>
      </w:r>
    </w:p>
    <w:p w14:paraId="7642EF51" w14:textId="77777777" w:rsidR="00FC37B7" w:rsidRDefault="00FC37B7" w:rsidP="00FC37B7">
      <w:r>
        <w:t xml:space="preserve">   219001 tttatgtaga agcaaccggc cccggcatgc ctgaaatgaa tgaaaaggta agggtattga</w:t>
      </w:r>
    </w:p>
    <w:p w14:paraId="00E3E566" w14:textId="77777777" w:rsidR="00FC37B7" w:rsidRDefault="00FC37B7" w:rsidP="00FC37B7">
      <w:r>
        <w:t xml:space="preserve">   219061 accctgtcgc ctgtatgcgc tcgcgcttta gcaatctgat tgccttgcgc cgtgatgctg</w:t>
      </w:r>
    </w:p>
    <w:p w14:paraId="41E42DFB" w14:textId="77777777" w:rsidR="00FC37B7" w:rsidRDefault="00FC37B7" w:rsidP="00FC37B7">
      <w:r>
        <w:t xml:space="preserve">   219121 aaattgaaat tgcgcgtatt aacgcgctca agatcccgtg ttatttcttt ctcatcgaac</w:t>
      </w:r>
    </w:p>
    <w:p w14:paraId="69C4CB4D" w14:textId="77777777" w:rsidR="00FC37B7" w:rsidRDefault="00FC37B7" w:rsidP="00FC37B7">
      <w:r>
        <w:t xml:space="preserve">   219181 agtttgatga acagccgttc aaagttgcac gaggaatctt tatggattta tggaggctcg</w:t>
      </w:r>
    </w:p>
    <w:p w14:paraId="3DB83B77" w14:textId="77777777" w:rsidR="00FC37B7" w:rsidRDefault="00FC37B7" w:rsidP="00FC37B7">
      <w:r>
        <w:t xml:space="preserve">   219241 cgaatgacga aagctgtctg cgccatcagg ccttctggca tagctggcag gggccgcttc</w:t>
      </w:r>
    </w:p>
    <w:p w14:paraId="5FCE0CAF" w14:textId="77777777" w:rsidR="00FC37B7" w:rsidRDefault="00FC37B7" w:rsidP="00FC37B7">
      <w:r>
        <w:t xml:space="preserve">   219301 ttgaagggca acaaagtaac aacatcactc tgattgatgt gttggaaggc gtacatgtat</w:t>
      </w:r>
    </w:p>
    <w:p w14:paraId="7EC98836" w14:textId="77777777" w:rsidR="00FC37B7" w:rsidRDefault="00FC37B7" w:rsidP="00FC37B7">
      <w:r>
        <w:t xml:space="preserve">   219361 acctggaagg gcatcttgat gactttgaaa taccggaagc ctttgtcacc aaagaagtac</w:t>
      </w:r>
    </w:p>
    <w:p w14:paraId="147B7C60" w14:textId="77777777" w:rsidR="00FC37B7" w:rsidRDefault="00FC37B7" w:rsidP="00FC37B7">
      <w:r>
        <w:t xml:space="preserve">   219421 cgctaaagct cgcacagctg cgtgaacgct gggagcgtta cgtggtactc aatgctgaat</w:t>
      </w:r>
    </w:p>
    <w:p w14:paraId="605F32FC" w14:textId="77777777" w:rsidR="00FC37B7" w:rsidRDefault="00FC37B7" w:rsidP="00FC37B7">
      <w:r>
        <w:t xml:space="preserve">   219481 gggcagcaag agggcgcagg ggatttgaac gtaatccccg tgatgattag ccccctttgg</w:t>
      </w:r>
    </w:p>
    <w:p w14:paraId="3F33CBA8" w14:textId="77777777" w:rsidR="00FC37B7" w:rsidRDefault="00FC37B7" w:rsidP="00FC37B7">
      <w:r>
        <w:t xml:space="preserve">   219541 gctgaaaaat ttgcgcatgt gcaaaccacc ggagcacacg ctaataggcc gttcagaagg</w:t>
      </w:r>
    </w:p>
    <w:p w14:paraId="4118CB44" w14:textId="77777777" w:rsidR="00FC37B7" w:rsidRDefault="00FC37B7" w:rsidP="00FC37B7">
      <w:r>
        <w:t xml:space="preserve">   219601 tgagcgtcag gccactctga aaattgcccg taccatgctg cagaacggca ttgaccgcaa</w:t>
      </w:r>
    </w:p>
    <w:p w14:paraId="6F3AC45F" w14:textId="77777777" w:rsidR="00FC37B7" w:rsidRDefault="00FC37B7" w:rsidP="00FC37B7">
      <w:r>
        <w:t xml:space="preserve">   219661 tactgtcatg aaaatgaccg gtctgactga agataacctg gcacaaatcc gccactaatc</w:t>
      </w:r>
    </w:p>
    <w:p w14:paraId="3C8C5418" w14:textId="77777777" w:rsidR="00FC37B7" w:rsidRDefault="00FC37B7" w:rsidP="00FC37B7">
      <w:r>
        <w:t xml:space="preserve">   219721 cccctttcct ggcactccct gccgggccat cagtgaaaac tggtggggca gggaggcatc</w:t>
      </w:r>
    </w:p>
    <w:p w14:paraId="6E82DFA1" w14:textId="77777777" w:rsidR="00FC37B7" w:rsidRDefault="00FC37B7" w:rsidP="00FC37B7">
      <w:r>
        <w:t xml:space="preserve">   219781 agactcaggc tcagcctgcc agccacagcg atttaacagt ttcattatcc cagttacgtt</w:t>
      </w:r>
    </w:p>
    <w:p w14:paraId="2DCA0532" w14:textId="77777777" w:rsidR="00FC37B7" w:rsidRDefault="00FC37B7" w:rsidP="00FC37B7">
      <w:r>
        <w:t xml:space="preserve">   219841 ccctgtcaga cgtactgtca gcggatttgt ctgttggcca ttgtcgtcaa aagcggcatc</w:t>
      </w:r>
    </w:p>
    <w:p w14:paraId="3A36239C" w14:textId="77777777" w:rsidR="00FC37B7" w:rsidRDefault="00FC37B7" w:rsidP="00FC37B7">
      <w:r>
        <w:t xml:space="preserve">   219901 aaggtttgtc cgtaagagat aaacaccgtt tactccagga ttgagtacca aagcatatcg</w:t>
      </w:r>
    </w:p>
    <w:p w14:paraId="4A00E659" w14:textId="77777777" w:rsidR="00FC37B7" w:rsidRDefault="00FC37B7" w:rsidP="00FC37B7">
      <w:r>
        <w:t xml:space="preserve">   219961 tccggcccat tctctgtcgc tcattacgcg gtaattccag cccatgtctt tcgctgtttc</w:t>
      </w:r>
    </w:p>
    <w:p w14:paraId="1F91B389" w14:textId="77777777" w:rsidR="00FC37B7" w:rsidRDefault="00FC37B7" w:rsidP="00FC37B7">
      <w:r>
        <w:t xml:space="preserve">   220021 cagcgcatac gtcaggcgga acatgtcgtt ctgttcagtc aactcgccgc tgcaggagcg</w:t>
      </w:r>
    </w:p>
    <w:p w14:paraId="33A14206" w14:textId="77777777" w:rsidR="00FC37B7" w:rsidRDefault="00FC37B7" w:rsidP="00FC37B7">
      <w:r>
        <w:t xml:space="preserve">   220081 ccagacatag cccagtttgt cggccagctt agctctcaca cccagcaaac gcccctgatt</w:t>
      </w:r>
    </w:p>
    <w:p w14:paraId="4C6E9CF2" w14:textId="77777777" w:rsidR="00FC37B7" w:rsidRDefault="00FC37B7" w:rsidP="00FC37B7">
      <w:r>
        <w:t xml:space="preserve">   220141 cagtaaccac ccgatatcct gtgccacatc gcgcgagaat cgccgttgct tcagtgctgc</w:t>
      </w:r>
    </w:p>
    <w:p w14:paraId="4A87D5AB" w14:textId="77777777" w:rsidR="00FC37B7" w:rsidRDefault="00FC37B7" w:rsidP="00FC37B7">
      <w:r>
        <w:t xml:space="preserve">   220201 cgcgagccag cgggtgagaa agagattttc ctgtgcggga gagagttctc cctgctcctg</w:t>
      </w:r>
    </w:p>
    <w:p w14:paraId="581CCE39" w14:textId="77777777" w:rsidR="00FC37B7" w:rsidRDefault="00FC37B7" w:rsidP="00FC37B7">
      <w:r>
        <w:t xml:space="preserve">   220261 tctggccagt gccagcgcga ccagtgcaca ccatgccaga tggcctgttt tttctgtcag</w:t>
      </w:r>
    </w:p>
    <w:p w14:paraId="64203706" w14:textId="77777777" w:rsidR="00FC37B7" w:rsidRDefault="00FC37B7" w:rsidP="00FC37B7">
      <w:r>
        <w:t xml:space="preserve">   220321 cgtcataaca gatacctccc ttcagtctta ctgattccct ggtcttaaat ctcagttgtt</w:t>
      </w:r>
    </w:p>
    <w:p w14:paraId="42EBC49C" w14:textId="77777777" w:rsidR="00FC37B7" w:rsidRDefault="00FC37B7" w:rsidP="00FC37B7">
      <w:r>
        <w:t xml:space="preserve">   220381 cagctctgta cagtcggtct cagctgccat gttgccccac caaaacaggt cacaccgacc</w:t>
      </w:r>
    </w:p>
    <w:p w14:paraId="69E26FEF" w14:textId="77777777" w:rsidR="00FC37B7" w:rsidRDefault="00FC37B7" w:rsidP="00FC37B7">
      <w:r>
        <w:t xml:space="preserve">   220441 acctgctccc aggtttcctt ctgctccagc agcttctcca gcgcatgaaa gtccgcgcgc</w:t>
      </w:r>
    </w:p>
    <w:p w14:paraId="2EED06CE" w14:textId="77777777" w:rsidR="00FC37B7" w:rsidRDefault="00FC37B7" w:rsidP="00FC37B7">
      <w:r>
        <w:t xml:space="preserve">   220501 gagagcacaa tatcttcccg ctcgccgggc gactccagaa tatacccctc aggtatccgc</w:t>
      </w:r>
    </w:p>
    <w:p w14:paraId="562AE4A7" w14:textId="77777777" w:rsidR="00FC37B7" w:rsidRDefault="00FC37B7" w:rsidP="00FC37B7">
      <w:r>
        <w:t xml:space="preserve">   220561 gtggccgatt cagcagcctg ccgtgaggat atgcggtaaa aggttttgat gcatcctccg</w:t>
      </w:r>
    </w:p>
    <w:p w14:paraId="4692B003" w14:textId="77777777" w:rsidR="00FC37B7" w:rsidRDefault="00FC37B7" w:rsidP="00FC37B7">
      <w:r>
        <w:t xml:space="preserve">   220621 cgagtgaggg catcgaggat gatgctttcg gcaacgcgca tgactggctc cggttaaaag</w:t>
      </w:r>
    </w:p>
    <w:p w14:paraId="047738A9" w14:textId="77777777" w:rsidR="00FC37B7" w:rsidRDefault="00FC37B7" w:rsidP="00FC37B7">
      <w:r>
        <w:t xml:space="preserve">   220681 tgtttcacgt ctttgccggt gtgcaactgg cgacgctcat catgccgcgt agtgcttcca</w:t>
      </w:r>
    </w:p>
    <w:p w14:paraId="6CC56F80" w14:textId="77777777" w:rsidR="00FC37B7" w:rsidRDefault="00FC37B7" w:rsidP="00FC37B7">
      <w:r>
        <w:t xml:space="preserve">   220741 cagacaacgg ctttgcctca ttgccccggt ggaccatcgc atggcagttc ggacaaggaa</w:t>
      </w:r>
    </w:p>
    <w:p w14:paraId="6D5385F9" w14:textId="77777777" w:rsidR="00FC37B7" w:rsidRDefault="00FC37B7" w:rsidP="00FC37B7">
      <w:r>
        <w:t xml:space="preserve">   220801 tgctatggta aatataacct tccccttaca ctcatgaagc ttatggaaga attattcact</w:t>
      </w:r>
    </w:p>
    <w:p w14:paraId="384780B1" w14:textId="77777777" w:rsidR="00FC37B7" w:rsidRDefault="00FC37B7" w:rsidP="00FC37B7">
      <w:r>
        <w:t xml:space="preserve">   220861 tgtccgatat gtaaactctc atttggccat aaagctaggt tgagaaagca tataaaaaag</w:t>
      </w:r>
    </w:p>
    <w:p w14:paraId="2A20DB0C" w14:textId="77777777" w:rsidR="00FC37B7" w:rsidRDefault="00FC37B7" w:rsidP="00FC37B7">
      <w:r>
        <w:t xml:space="preserve">   220921 catacgaaat cccttgaaaa gaatctcgct aaggccaact caaccaaaaa ggctgagcat</w:t>
      </w:r>
    </w:p>
    <w:p w14:paraId="49801F8B" w14:textId="77777777" w:rsidR="00FC37B7" w:rsidRDefault="00FC37B7" w:rsidP="00FC37B7">
      <w:r>
        <w:t xml:space="preserve">   220981 gaaaagatgc ttattcagga gaggattgca aggacaggta gcgcttttaa aaatgaatcg</w:t>
      </w:r>
    </w:p>
    <w:p w14:paraId="5346FC93" w14:textId="77777777" w:rsidR="00FC37B7" w:rsidRDefault="00FC37B7" w:rsidP="00FC37B7">
      <w:r>
        <w:t xml:space="preserve">   221041 gagagaaata agtactttga aagaaggcgt gctgaaaacc ccatatttga tatcgatacg</w:t>
      </w:r>
    </w:p>
    <w:p w14:paraId="65546E83" w14:textId="77777777" w:rsidR="00FC37B7" w:rsidRDefault="00FC37B7" w:rsidP="00FC37B7">
      <w:r>
        <w:t xml:space="preserve">   221101 ccgatcagaa aggcctcgtt tatagtgaat gccggtgcct ttggtttggg taaatccaga</w:t>
      </w:r>
    </w:p>
    <w:p w14:paraId="732092FE" w14:textId="77777777" w:rsidR="00FC37B7" w:rsidRDefault="00FC37B7" w:rsidP="00FC37B7">
      <w:r>
        <w:t xml:space="preserve">   221161 aaaaactagc cgtttttttg gcaaaagcag atctaatgtc cccgtggtga gtatataaaa</w:t>
      </w:r>
    </w:p>
    <w:p w14:paraId="43B420B2" w14:textId="77777777" w:rsidR="00FC37B7" w:rsidRDefault="00FC37B7" w:rsidP="00FC37B7">
      <w:r>
        <w:t xml:space="preserve">   221221 aattacgggg agctgagcga ccttcgtcta gctctcttct tgtttttttg ccgcagcgga</w:t>
      </w:r>
    </w:p>
    <w:p w14:paraId="70572168" w14:textId="77777777" w:rsidR="00FC37B7" w:rsidRDefault="00FC37B7" w:rsidP="00FC37B7">
      <w:r>
        <w:t xml:space="preserve">   221281 ctctcgcgtg cgtcagacac aagtggcgca ggggacgggt ttttgatgcg cgtcagcgca</w:t>
      </w:r>
    </w:p>
    <w:p w14:paraId="59A97D54" w14:textId="77777777" w:rsidR="00FC37B7" w:rsidRDefault="00FC37B7" w:rsidP="00FC37B7">
      <w:r>
        <w:t xml:space="preserve">   221341 tgggaggcgc catgcgcctg agacccccgc agcgaagcga ggacgaaaaa agcattacgg</w:t>
      </w:r>
    </w:p>
    <w:p w14:paraId="5639E4BE" w14:textId="77777777" w:rsidR="00FC37B7" w:rsidRDefault="00FC37B7" w:rsidP="00FC37B7">
      <w:r>
        <w:t xml:space="preserve">   221401 cttcagccgt aataatcccc cacactgcta agcccagaac aaacccgcta aaaacgatac</w:t>
      </w:r>
    </w:p>
    <w:p w14:paraId="06093614" w14:textId="77777777" w:rsidR="00FC37B7" w:rsidRDefault="00FC37B7" w:rsidP="00FC37B7">
      <w:r>
        <w:t xml:space="preserve">   221461 agaagctgct gtacgcggtc ggagtggtcc cgacaaggcg ttagccgcag tcggggcgta</w:t>
      </w:r>
    </w:p>
    <w:p w14:paraId="2A6C43B5" w14:textId="77777777" w:rsidR="00FC37B7" w:rsidRDefault="00FC37B7" w:rsidP="00FC37B7">
      <w:r>
        <w:t xml:space="preserve">   221521 tctccgcgtt agcgggccgc agggccgctt acgagcgtgt actaaacaac tgaccacagc</w:t>
      </w:r>
    </w:p>
    <w:p w14:paraId="166E3133" w14:textId="77777777" w:rsidR="00FC37B7" w:rsidRDefault="00FC37B7" w:rsidP="00FC37B7">
      <w:r>
        <w:t xml:space="preserve">   221581 tccacctaca gcgatgaaga agaatagtta caacacccat cattaaaagc gacactactc</w:t>
      </w:r>
    </w:p>
    <w:p w14:paraId="1C623F15" w14:textId="77777777" w:rsidR="00FC37B7" w:rsidRDefault="00FC37B7" w:rsidP="00FC37B7">
      <w:r>
        <w:t xml:space="preserve">   221641 ccggccttcg gccgggggcg gcggcgcttt tcagtggtgg ggaggggctc ctggctggca</w:t>
      </w:r>
    </w:p>
    <w:p w14:paraId="001ABC09" w14:textId="77777777" w:rsidR="00FC37B7" w:rsidRDefault="00FC37B7" w:rsidP="00FC37B7">
      <w:r>
        <w:t xml:space="preserve">   221701 aaccggcgcc ggttttatga cggatttcct tttgaatgct gtaactaatg tggttctctg</w:t>
      </w:r>
    </w:p>
    <w:p w14:paraId="1CAC499D" w14:textId="77777777" w:rsidR="00FC37B7" w:rsidRDefault="00FC37B7" w:rsidP="00FC37B7">
      <w:r>
        <w:t xml:space="preserve">   221761 gtcggggccc gtcgcgaagc gatgggcgct acttttatct gagcgacgcg gacgcttgcg</w:t>
      </w:r>
    </w:p>
    <w:p w14:paraId="1890C330" w14:textId="77777777" w:rsidR="00FC37B7" w:rsidRDefault="00FC37B7" w:rsidP="00FC37B7">
      <w:r>
        <w:t xml:space="preserve">   221821 gccgctgtaa gcgaaggcct cactgagtta ttcacagagc cggcaaagac aaaagatctc</w:t>
      </w:r>
    </w:p>
    <w:p w14:paraId="049CBE51" w14:textId="77777777" w:rsidR="00FC37B7" w:rsidRDefault="00FC37B7" w:rsidP="00FC37B7">
      <w:r>
        <w:t xml:space="preserve">   221881 cctgcagctt gcaatgcagg ggattaaaaa agtggggtaa gactattttg caggtttgct</w:t>
      </w:r>
    </w:p>
    <w:p w14:paraId="0C3DCD8B" w14:textId="77777777" w:rsidR="00FC37B7" w:rsidRDefault="00FC37B7" w:rsidP="00FC37B7">
      <w:r>
        <w:t xml:space="preserve">   221941 gttacccttt tgctaaattc cctgtttatt catttgcggg tttttgtgga taagtgaaaa</w:t>
      </w:r>
    </w:p>
    <w:p w14:paraId="3A03161A" w14:textId="77777777" w:rsidR="00FC37B7" w:rsidRDefault="00FC37B7" w:rsidP="00FC37B7">
      <w:r>
        <w:t xml:space="preserve">   222001 cctggtgcga acgtcacagg gtatacgtgc tcaaaccagc gatggtccga cggccggaac</w:t>
      </w:r>
    </w:p>
    <w:p w14:paraId="2373BDA9" w14:textId="77777777" w:rsidR="00FC37B7" w:rsidRDefault="00FC37B7" w:rsidP="00FC37B7">
      <w:r>
        <w:t xml:space="preserve">   222061 gtcagatgga taaaaaccag gcaatttcat gaatccggac aaacgccaaa agccccgggc</w:t>
      </w:r>
    </w:p>
    <w:p w14:paraId="2A3FCA8C" w14:textId="77777777" w:rsidR="00FC37B7" w:rsidRDefault="00FC37B7" w:rsidP="00FC37B7">
      <w:r>
        <w:t xml:space="preserve">   222121 aggggcatag aaaaaatggc actgttgcaa agttagcgat gaggcagcct tttgtcttat</w:t>
      </w:r>
    </w:p>
    <w:p w14:paraId="6C4A21A4" w14:textId="77777777" w:rsidR="00FC37B7" w:rsidRDefault="00FC37B7" w:rsidP="00FC37B7">
      <w:r>
        <w:t xml:space="preserve">   222181 tcaaaggcct tacatttcaa aaactctgct taccaggcgc atttcgccca ggggatcacc</w:t>
      </w:r>
    </w:p>
    <w:p w14:paraId="72F98709" w14:textId="77777777" w:rsidR="00FC37B7" w:rsidRDefault="00FC37B7" w:rsidP="00FC37B7">
      <w:r>
        <w:t xml:space="preserve">   222241 ataataaaat gctgaggcct ggcctttgcg tagtgcacgc atcacctcaa tacctttgat</w:t>
      </w:r>
    </w:p>
    <w:p w14:paraId="69BE6B37" w14:textId="77777777" w:rsidR="00FC37B7" w:rsidRDefault="00FC37B7" w:rsidP="00FC37B7">
      <w:r>
        <w:t xml:space="preserve">   222301 ggtggcgtaa gccgtcttca tggatttaaa tcccagcgtg gcgccgatta tccgtttcag</w:t>
      </w:r>
    </w:p>
    <w:p w14:paraId="4923FC10" w14:textId="77777777" w:rsidR="00FC37B7" w:rsidRDefault="00FC37B7" w:rsidP="00FC37B7">
      <w:r>
        <w:t xml:space="preserve">   222361 tttgccatga tcgcattcaa tcacgttgtt ccggtactta atctgtcggt gttcaacgtc</w:t>
      </w:r>
    </w:p>
    <w:p w14:paraId="0489DEE9" w14:textId="77777777" w:rsidR="00FC37B7" w:rsidRDefault="00FC37B7" w:rsidP="00FC37B7">
      <w:r>
        <w:t xml:space="preserve">   222421 agacgggcac cggccttcgc gtttgagcag agcaagcgcg cgaccatagg cgggcgcttt</w:t>
      </w:r>
    </w:p>
    <w:p w14:paraId="3839561B" w14:textId="77777777" w:rsidR="00FC37B7" w:rsidRDefault="00FC37B7" w:rsidP="00FC37B7">
      <w:r>
        <w:t xml:space="preserve">   222481 atccgtgttg atgaatcgcg ggatctgcca cttcttcacg ttgttgagga ttttacccag</w:t>
      </w:r>
    </w:p>
    <w:p w14:paraId="0AA90BE6" w14:textId="77777777" w:rsidR="00FC37B7" w:rsidRDefault="00FC37B7" w:rsidP="00FC37B7">
      <w:r>
        <w:t xml:space="preserve">   222541 aaaccggtat gcagctttgc tgttacgacg ggaggagaga taaaaatcga cagtgcggcc</w:t>
      </w:r>
    </w:p>
    <w:p w14:paraId="123A31FA" w14:textId="77777777" w:rsidR="00FC37B7" w:rsidRDefault="00FC37B7" w:rsidP="00FC37B7">
      <w:r>
        <w:t xml:space="preserve">   222601 ccggctgtcg acggcccggt acagatacgc ccagcggcca ttgaccttca cgtaggtttc</w:t>
      </w:r>
    </w:p>
    <w:p w14:paraId="5D9BF8DE" w14:textId="77777777" w:rsidR="00FC37B7" w:rsidRDefault="00FC37B7" w:rsidP="00FC37B7">
      <w:r>
        <w:t xml:space="preserve">   222661 atccatgtgc cacgggcaaa gatcggaagg gttacgccag taccagcgca gccgtttttc</w:t>
      </w:r>
    </w:p>
    <w:p w14:paraId="43A74D91" w14:textId="77777777" w:rsidR="00FC37B7" w:rsidRDefault="00FC37B7" w:rsidP="00FC37B7">
      <w:r>
        <w:t xml:space="preserve">   222721 catttcaggc gcataacgct gaacccagcg gtaaatcgtg gagtgatcga cattcactcc</w:t>
      </w:r>
    </w:p>
    <w:p w14:paraId="04578341" w14:textId="77777777" w:rsidR="00FC37B7" w:rsidRDefault="00FC37B7" w:rsidP="00FC37B7">
      <w:r>
        <w:t xml:space="preserve">   222781 gcgttcagcc agcatctcct gcagctcacg gtaactgatg ccgtatttgc agtaccagcg</w:t>
      </w:r>
    </w:p>
    <w:p w14:paraId="2C530458" w14:textId="77777777" w:rsidR="00FC37B7" w:rsidRDefault="00FC37B7" w:rsidP="00FC37B7">
      <w:r>
        <w:t xml:space="preserve">   222841 tacggcccac agaatgatgt cacgctgaaa atgccggcct ttgaatgggt tcatgtacag</w:t>
      </w:r>
    </w:p>
    <w:p w14:paraId="07DA727F" w14:textId="77777777" w:rsidR="00FC37B7" w:rsidRDefault="00FC37B7" w:rsidP="00FC37B7">
      <w:r>
        <w:t xml:space="preserve">   222901 ctccatcagc aaaaggggat gataagttta tcaccaccga ctatttgcaa cagtgccgat</w:t>
      </w:r>
    </w:p>
    <w:p w14:paraId="62673366" w14:textId="77777777" w:rsidR="00FC37B7" w:rsidRDefault="00FC37B7" w:rsidP="00FC37B7">
      <w:r>
        <w:t xml:space="preserve">   222961 ctggcgactg gatcgtctga gccgttccct gaaagacttg attgaaatgg ttaaacatct</w:t>
      </w:r>
    </w:p>
    <w:p w14:paraId="2C2BB1EA" w14:textId="77777777" w:rsidR="00FC37B7" w:rsidRDefault="00FC37B7" w:rsidP="00FC37B7">
      <w:r>
        <w:t xml:space="preserve">   223021 ggagtcgaaa ggtatcggtt taaaaagcct tcaggaatcc atcgacacaa cctccagttc</w:t>
      </w:r>
    </w:p>
    <w:p w14:paraId="23551A07" w14:textId="77777777" w:rsidR="00FC37B7" w:rsidRDefault="00FC37B7" w:rsidP="00FC37B7">
      <w:r>
        <w:t xml:space="preserve">   223081 cggaatgctg atatttcatc tttttggggc actggcagaa tttgaacgca acctgacaag</w:t>
      </w:r>
    </w:p>
    <w:p w14:paraId="12D444FB" w14:textId="77777777" w:rsidR="00FC37B7" w:rsidRDefault="00FC37B7" w:rsidP="00FC37B7">
      <w:r>
        <w:t xml:space="preserve">   223141 agagagaact caggccgggc ttcaggcagc acgagccaga ggacgtaagg gcggcaggcc</w:t>
      </w:r>
    </w:p>
    <w:p w14:paraId="7466FAC4" w14:textId="77777777" w:rsidR="00FC37B7" w:rsidRDefault="00FC37B7" w:rsidP="00FC37B7">
      <w:r>
        <w:t xml:space="preserve">   223201 gaaaacactg agtaaggata aacaggccct tgctgttcaa ctctataacg agaaaaaaca</w:t>
      </w:r>
    </w:p>
    <w:p w14:paraId="2DAF2A24" w14:textId="77777777" w:rsidR="00FC37B7" w:rsidRDefault="00FC37B7" w:rsidP="00FC37B7">
      <w:r>
        <w:t xml:space="preserve">   223261 tacagttgcg cagatttgtg tgttgatggg gatatcgagg ccaacgctgt acaaatacat</w:t>
      </w:r>
    </w:p>
    <w:p w14:paraId="33F06126" w14:textId="77777777" w:rsidR="00FC37B7" w:rsidRDefault="00FC37B7" w:rsidP="00FC37B7">
      <w:r>
        <w:t xml:space="preserve">   223321 agagtcagcc aggttgttca agaaatgaac ttagcgtacg ttttcgtacg gttgggcttc</w:t>
      </w:r>
    </w:p>
    <w:p w14:paraId="27CBBFE1" w14:textId="77777777" w:rsidR="00FC37B7" w:rsidRDefault="00FC37B7" w:rsidP="00FC37B7">
      <w:r>
        <w:t xml:space="preserve">   223381 aaacccctca gtcaatgacg cgggaagagt atctttctct cttcgccaat gaagccgatc</w:t>
      </w:r>
    </w:p>
    <w:p w14:paraId="4E8CE2BE" w14:textId="77777777" w:rsidR="00FC37B7" w:rsidRDefault="00FC37B7" w:rsidP="00FC37B7">
      <w:r>
        <w:t xml:space="preserve">   223441 gaaatattgc ctacgacccg gaacccatcg gtcgctataa cgtcgccccg ggtaccaggg</w:t>
      </w:r>
    </w:p>
    <w:p w14:paraId="0DE38238" w14:textId="77777777" w:rsidR="00FC37B7" w:rsidRDefault="00FC37B7" w:rsidP="00FC37B7">
      <w:r>
        <w:t xml:space="preserve">   223501 tgttacttct gagcgaacgc gacgaacagc tgcagctcga tccggttcac tggggttacg</w:t>
      </w:r>
    </w:p>
    <w:p w14:paraId="6C076719" w14:textId="77777777" w:rsidR="00FC37B7" w:rsidRDefault="00FC37B7" w:rsidP="00FC37B7">
      <w:r>
        <w:t xml:space="preserve">   223561 caccagggtg gtgggataaa ccgccattga ttaatgcccg ggttgagacc gcagccagca</w:t>
      </w:r>
    </w:p>
    <w:p w14:paraId="730B123B" w14:textId="77777777" w:rsidR="00FC37B7" w:rsidRDefault="00FC37B7" w:rsidP="00FC37B7">
      <w:r>
        <w:t xml:space="preserve">   223621 gcaggatgtt taaacctctt tggcagcacg gtcgggcgat ctgctttgct gatggctggt</w:t>
      </w:r>
    </w:p>
    <w:p w14:paraId="0AC74DDC" w14:textId="77777777" w:rsidR="00FC37B7" w:rsidRDefault="00FC37B7" w:rsidP="00FC37B7">
      <w:r>
        <w:t xml:space="preserve">   223681 ttgaatggaa gcgtgaagga gacaagaagc agccctattt catccaccgt aaagatggcc</w:t>
      </w:r>
    </w:p>
    <w:p w14:paraId="1B029E1B" w14:textId="77777777" w:rsidR="00FC37B7" w:rsidRDefault="00FC37B7" w:rsidP="00FC37B7">
      <w:r>
        <w:t xml:space="preserve">   223741 agccaatcct catggccgcg atcggaagca ctccgtttga gcgtggtgat gaggcggaag</w:t>
      </w:r>
    </w:p>
    <w:p w14:paraId="4E783997" w14:textId="77777777" w:rsidR="00FC37B7" w:rsidRDefault="00FC37B7" w:rsidP="00FC37B7">
      <w:r>
        <w:t xml:space="preserve">   223801 ggtttctgat tgtcacggcc gcggctgata aaggtctcgt tgatatccat gatcggcgcc</w:t>
      </w:r>
    </w:p>
    <w:p w14:paraId="75463024" w14:textId="77777777" w:rsidR="00FC37B7" w:rsidRDefault="00FC37B7" w:rsidP="00FC37B7">
      <w:r>
        <w:t xml:space="preserve">   223861 cgcttgtcct ggtaccggac gccgcccggg agtggatgaa acaggacgtt tcgggtaagg</w:t>
      </w:r>
    </w:p>
    <w:p w14:paraId="20B1D090" w14:textId="77777777" w:rsidR="00FC37B7" w:rsidRDefault="00FC37B7" w:rsidP="00FC37B7">
      <w:r>
        <w:t xml:space="preserve">   223921 aggctgaaga aattgctgct gatggagctg tgtccgctga tcatttctta tggcatcctg</w:t>
      </w:r>
    </w:p>
    <w:p w14:paraId="609AE4F9" w14:textId="77777777" w:rsidR="00FC37B7" w:rsidRDefault="00FC37B7" w:rsidP="00FC37B7">
      <w:r>
        <w:t xml:space="preserve">   223981 taacgcgcgc tgttggtaat gttaagaatc agggaccaga gctcatcgag gctgttggct</w:t>
      </w:r>
    </w:p>
    <w:p w14:paraId="314F1B4B" w14:textId="77777777" w:rsidR="00FC37B7" w:rsidRDefault="00FC37B7" w:rsidP="00FC37B7">
      <w:r>
        <w:t xml:space="preserve">   224041 tatgagatgt cggaggctga tccgtgtttt aaagctaatg tacgcataca ttagctttaa</w:t>
      </w:r>
    </w:p>
    <w:p w14:paraId="42D6E93B" w14:textId="77777777" w:rsidR="00FC37B7" w:rsidRDefault="00FC37B7" w:rsidP="00FC37B7">
      <w:r>
        <w:t xml:space="preserve">   224101 aattagccgt gcatcgtaac taatttcaat catcaatatg gacagctatc acgacaggga</w:t>
      </w:r>
    </w:p>
    <w:p w14:paraId="49BE663B" w14:textId="77777777" w:rsidR="00FC37B7" w:rsidRDefault="00FC37B7" w:rsidP="00FC37B7">
      <w:r>
        <w:t xml:space="preserve">   224161 gattttaaaa gcttcagact tatgcattaa aagcagcgca agtctaataa gtaattatca</w:t>
      </w:r>
    </w:p>
    <w:p w14:paraId="2864D18F" w14:textId="77777777" w:rsidR="00FC37B7" w:rsidRDefault="00FC37B7" w:rsidP="00FC37B7">
      <w:r>
        <w:t xml:space="preserve">   224221 tattgaatat ataattcatt tttacaattt attattgtta ggcagtaaaa tttaattgtt</w:t>
      </w:r>
    </w:p>
    <w:p w14:paraId="3EC8128C" w14:textId="77777777" w:rsidR="00FC37B7" w:rsidRDefault="00FC37B7" w:rsidP="00FC37B7">
      <w:r>
        <w:t xml:space="preserve">   224281 gaatttacct ataaataaag atattaataa aatgtctcca ttttcaataa aggaacttat</w:t>
      </w:r>
    </w:p>
    <w:p w14:paraId="1C7C5629" w14:textId="77777777" w:rsidR="00FC37B7" w:rsidRDefault="00FC37B7" w:rsidP="00FC37B7">
      <w:r>
        <w:t xml:space="preserve">   224341 catgagctgg tttaatgacg tatttggatt cgaagaatca gactatgcag agactcaggc</w:t>
      </w:r>
    </w:p>
    <w:p w14:paraId="69021971" w14:textId="77777777" w:rsidR="00FC37B7" w:rsidRDefault="00FC37B7" w:rsidP="00FC37B7">
      <w:r>
        <w:t xml:space="preserve">   224401 tcgttttttc caggaaggcc cttttcttca taccagaagc cagccatctg tttcttatcg</w:t>
      </w:r>
    </w:p>
    <w:p w14:paraId="1096E6E2" w14:textId="77777777" w:rsidR="00FC37B7" w:rsidRDefault="00FC37B7" w:rsidP="00FC37B7">
      <w:r>
        <w:t xml:space="preserve">   224461 ttctggtatt ctgaccatgc cgagtctggc cgaattaagg aaagcggtca gcaatcttgt</w:t>
      </w:r>
    </w:p>
    <w:p w14:paraId="082435FC" w14:textId="77777777" w:rsidR="00FC37B7" w:rsidRDefault="00FC37B7" w:rsidP="00FC37B7">
      <w:r>
        <w:t xml:space="preserve">   224521 gacagaaccg tatggaaggt gcagatttga catacttgag gctgatgcat atgacctcca</w:t>
      </w:r>
    </w:p>
    <w:p w14:paraId="7037BBC4" w14:textId="77777777" w:rsidR="00FC37B7" w:rsidRDefault="00FC37B7" w:rsidP="00FC37B7">
      <w:r>
        <w:t xml:space="preserve">   224581 ccgaaaatcc gaagtgaagg gcgcgctgat ccaggttgcc agtcagttca acttactcga</w:t>
      </w:r>
    </w:p>
    <w:p w14:paraId="252B4963" w14:textId="77777777" w:rsidR="00FC37B7" w:rsidRDefault="00FC37B7" w:rsidP="00FC37B7">
      <w:r>
        <w:t xml:space="preserve">   224641 aatgccatgt gaatatacaa cgccagaaaa ggggattacc gattaccagt ttgatcatac</w:t>
      </w:r>
    </w:p>
    <w:p w14:paraId="08AB261F" w14:textId="77777777" w:rsidR="00FC37B7" w:rsidRDefault="00FC37B7" w:rsidP="00FC37B7">
      <w:r>
        <w:t xml:space="preserve">   224701 tcaaggacct gcctgcgcta tggcctgtgc tgctgccaca gtatttcgta attatcttgt</w:t>
      </w:r>
    </w:p>
    <w:p w14:paraId="28E22DDB" w14:textId="77777777" w:rsidR="00FC37B7" w:rsidRDefault="00FC37B7" w:rsidP="00FC37B7">
      <w:r>
        <w:t xml:space="preserve">   224761 cccgatgggg tcacagactg gacaatccac taccagccag cttaacacgc tggctgatat</w:t>
      </w:r>
    </w:p>
    <w:p w14:paraId="0806060D" w14:textId="77777777" w:rsidR="00FC37B7" w:rsidRDefault="00FC37B7" w:rsidP="00FC37B7">
      <w:r>
        <w:t xml:space="preserve">   224821 ggaaaaggct atcggcattg atggcatacg aatgaaaaac gggtatgccc tgatgtcggc</w:t>
      </w:r>
    </w:p>
    <w:p w14:paraId="6A22CBE1" w14:textId="77777777" w:rsidR="00FC37B7" w:rsidRDefault="00FC37B7" w:rsidP="00FC37B7">
      <w:r>
        <w:t xml:space="preserve">   224881 taatacggtg caggctatta gccgttatat tgcatcgctg gatgagcaaa tgcgggacag</w:t>
      </w:r>
    </w:p>
    <w:p w14:paraId="53F4688E" w14:textId="77777777" w:rsidR="00FC37B7" w:rsidRDefault="00FC37B7" w:rsidP="00FC37B7">
      <w:r>
        <w:t xml:space="preserve">   224941 gctcagacag gagttacgca tcggattgca ctcagatact gaagtcacta taccaggagt</w:t>
      </w:r>
    </w:p>
    <w:p w14:paraId="625BE60D" w14:textId="77777777" w:rsidR="00FC37B7" w:rsidRDefault="00FC37B7" w:rsidP="00FC37B7">
      <w:r>
        <w:t xml:space="preserve">   225001 acctgaagat cagtttgtgt ctcaggctct ctgctctgcc ttacctgtcg cgtataactc</w:t>
      </w:r>
    </w:p>
    <w:p w14:paraId="7A957216" w14:textId="77777777" w:rsidR="00FC37B7" w:rsidRDefault="00FC37B7" w:rsidP="00FC37B7">
      <w:r>
        <w:t xml:space="preserve">   225061 atctccccgg gaagaatggg ctccttttgc atcgctggta ctggaagcca gttacgaagc</w:t>
      </w:r>
    </w:p>
    <w:p w14:paraId="5246AF60" w14:textId="77777777" w:rsidR="00FC37B7" w:rsidRDefault="00FC37B7" w:rsidP="00FC37B7">
      <w:r>
        <w:t xml:space="preserve">   225121 aacgttgctg gcaggtgttc tgaactaccg gcttacaggc aatccgagag tatatgtgac</w:t>
      </w:r>
    </w:p>
    <w:p w14:paraId="7CC2D99A" w14:textId="77777777" w:rsidR="00FC37B7" w:rsidRDefault="00FC37B7" w:rsidP="00FC37B7">
      <w:r>
        <w:t xml:space="preserve">   225181 tatggtcgga ggcggagcat ttggtaatga acctggctgg ataatttctg ctctcaggcg</w:t>
      </w:r>
    </w:p>
    <w:p w14:paraId="5A22E014" w14:textId="77777777" w:rsidR="00FC37B7" w:rsidRDefault="00FC37B7" w:rsidP="00FC37B7">
      <w:r>
        <w:t xml:space="preserve">   225241 tgccttatat ctggtcagcc atcataatct ggaggtgatg tttgtaagct accgacatac</w:t>
      </w:r>
    </w:p>
    <w:p w14:paraId="06FB5847" w14:textId="77777777" w:rsidR="00FC37B7" w:rsidRDefault="00FC37B7" w:rsidP="00FC37B7">
      <w:r>
        <w:t xml:space="preserve">   225301 tcctgcagct ttatattcat taattgagga attttgaccg atacagtttg tcattctaaa</w:t>
      </w:r>
    </w:p>
    <w:p w14:paraId="73765CAE" w14:textId="77777777" w:rsidR="00FC37B7" w:rsidRDefault="00FC37B7" w:rsidP="00FC37B7">
      <w:r>
        <w:t xml:space="preserve">   225361 taagaacaac atataatgaa ttcgacagca tttaattaag gagtgattta tgaatgggta</w:t>
      </w:r>
    </w:p>
    <w:p w14:paraId="1ECE6497" w14:textId="77777777" w:rsidR="00FC37B7" w:rsidRDefault="00FC37B7" w:rsidP="00FC37B7">
      <w:r>
        <w:t xml:space="preserve">   225421 tatcgtcaca atcattatcg cattcatttt cggtcccatt ctggcgttac cggtaatgtt</w:t>
      </w:r>
    </w:p>
    <w:p w14:paraId="6EF5C58D" w14:textId="77777777" w:rsidR="00FC37B7" w:rsidRDefault="00FC37B7" w:rsidP="00FC37B7">
      <w:r>
        <w:t xml:space="preserve">   225481 cttaggtttg tttaatataa tggattttgc gctgtattca ttccccatat ttttcttttg</w:t>
      </w:r>
    </w:p>
    <w:p w14:paraId="65A8A41D" w14:textId="77777777" w:rsidR="00FC37B7" w:rsidRDefault="00FC37B7" w:rsidP="00FC37B7">
      <w:r>
        <w:t xml:space="preserve">   225541 tattatgggg tacaggcaag ataagaaggt taaggatgct tttaagggat taataccggg</w:t>
      </w:r>
    </w:p>
    <w:p w14:paraId="11ACC9F9" w14:textId="77777777" w:rsidR="00FC37B7" w:rsidRDefault="00FC37B7" w:rsidP="00FC37B7">
      <w:r>
        <w:t xml:space="preserve">   225601 cctaattgta tctctgatta tgacgacttt agttcttttt gttaaagatc agagcgactg</w:t>
      </w:r>
    </w:p>
    <w:p w14:paraId="2CCD1C57" w14:textId="77777777" w:rsidR="00FC37B7" w:rsidRDefault="00FC37B7" w:rsidP="00FC37B7">
      <w:r>
        <w:t xml:space="preserve">   225661 tacgaataaa tatgatacag gtagtctgtc tgctgctgtg tgtgagagac ttaagggacc</w:t>
      </w:r>
    </w:p>
    <w:p w14:paraId="53C50900" w14:textId="77777777" w:rsidR="00FC37B7" w:rsidRDefault="00FC37B7" w:rsidP="00FC37B7">
      <w:r>
        <w:t xml:space="preserve">   225721 aggatttaga taacggaagc ctttacggtg gcgcagctcg tcacggaacg cgtcagcctg</w:t>
      </w:r>
    </w:p>
    <w:p w14:paraId="48F72535" w14:textId="77777777" w:rsidR="00FC37B7" w:rsidRDefault="00FC37B7" w:rsidP="00FC37B7">
      <w:r>
        <w:t xml:space="preserve">   225781 ctctatgccc ggcagatggt tttgattcaa tgcgtgatca tgtggtcata gtcaccgcca</w:t>
      </w:r>
    </w:p>
    <w:p w14:paraId="4C5B44C9" w14:textId="77777777" w:rsidR="00FC37B7" w:rsidRDefault="00FC37B7" w:rsidP="00FC37B7">
      <w:r>
        <w:t xml:space="preserve">   225841 ttgcagcggc gccgagagac gtcgtttatc agtctgtgtc gtgagttgag tcctgatcgc</w:t>
      </w:r>
    </w:p>
    <w:p w14:paraId="646AA763" w14:textId="77777777" w:rsidR="00FC37B7" w:rsidRDefault="00FC37B7" w:rsidP="00FC37B7">
      <w:r>
        <w:t xml:space="preserve">   225901 agaagttcag accgcccaga cttttgagtt gtcttaagtc actgagatag tccttcccgg</w:t>
      </w:r>
    </w:p>
    <w:p w14:paraId="6AA46F08" w14:textId="77777777" w:rsidR="00FC37B7" w:rsidRDefault="00FC37B7" w:rsidP="00FC37B7">
      <w:r>
        <w:t xml:space="preserve">   225961 gcactcccat ttttagacac gccggacatc ttaacttagc cataggcaga taatacaact</w:t>
      </w:r>
    </w:p>
    <w:p w14:paraId="41447F97" w14:textId="77777777" w:rsidR="00FC37B7" w:rsidRDefault="00FC37B7" w:rsidP="00FC37B7">
      <w:r>
        <w:t xml:space="preserve">   226021 ttgctgccac agcattggtg cgcttaatgc gttttatgtt aaatatcaaa tacttacttc</w:t>
      </w:r>
    </w:p>
    <w:p w14:paraId="7BDF9D17" w14:textId="77777777" w:rsidR="00FC37B7" w:rsidRDefault="00FC37B7" w:rsidP="00FC37B7">
      <w:r>
        <w:t xml:space="preserve">   226081 gttagcgtga cataagttga tgtgtttgtc gtgtcgtgac agcacaatca gggatgtcat</w:t>
      </w:r>
    </w:p>
    <w:p w14:paraId="4C9A885F" w14:textId="77777777" w:rsidR="00FC37B7" w:rsidRDefault="00FC37B7" w:rsidP="00FC37B7">
      <w:r>
        <w:t xml:space="preserve">   226141 cccctaacga ggcaaggact aagttaatga acagaacagc tcaagaagta cagacttgct</w:t>
      </w:r>
    </w:p>
    <w:p w14:paraId="5F6E78A8" w14:textId="77777777" w:rsidR="00FC37B7" w:rsidRDefault="00FC37B7" w:rsidP="00FC37B7">
      <w:r>
        <w:t xml:space="preserve">   226201 ggcttgagag ccggcagcct gaagatcgta ccggtaatga agcggaaaaa ttttcggatg</w:t>
      </w:r>
    </w:p>
    <w:p w14:paraId="2C179E33" w14:textId="77777777" w:rsidR="00FC37B7" w:rsidRDefault="00FC37B7" w:rsidP="00FC37B7">
      <w:r>
        <w:t xml:space="preserve">   226261 aatgctggaa gaacggtctg cggctggata aaagcccgtc tgtgcactat caacttctga</w:t>
      </w:r>
    </w:p>
    <w:p w14:paraId="211CC3DA" w14:textId="77777777" w:rsidR="00FC37B7" w:rsidRDefault="00FC37B7" w:rsidP="00FC37B7">
      <w:r>
        <w:t xml:space="preserve">   226321 tggaaaccat ccgcaggacg ctgatcccgc ggccaaagtg aaggcctccg tcggtctcca</w:t>
      </w:r>
    </w:p>
    <w:p w14:paraId="679233F2" w14:textId="77777777" w:rsidR="00FC37B7" w:rsidRDefault="00FC37B7" w:rsidP="00FC37B7">
      <w:r>
        <w:t xml:space="preserve">   226381 ctattatcgc taccgggtta gccgtcaggc atggcccggt ttaaaaagat atgctgacag</w:t>
      </w:r>
    </w:p>
    <w:p w14:paraId="6EDFBC21" w14:textId="77777777" w:rsidR="00FC37B7" w:rsidRDefault="00FC37B7" w:rsidP="00FC37B7">
      <w:r>
        <w:t xml:space="preserve">   226441 ttctgctgca gttatatcaa aatcgagttg ctggattaat tctgccagtt ttttctctgc</w:t>
      </w:r>
    </w:p>
    <w:p w14:paraId="18412970" w14:textId="77777777" w:rsidR="00FC37B7" w:rsidRDefault="00FC37B7" w:rsidP="00FC37B7">
      <w:r>
        <w:t xml:space="preserve">   226501 agtatcacga tcaaactgat tttgtactat ctggagagca acctgtttta gctccggagg</w:t>
      </w:r>
    </w:p>
    <w:p w14:paraId="16DF7373" w14:textId="77777777" w:rsidR="00FC37B7" w:rsidRDefault="00FC37B7" w:rsidP="00FC37B7">
      <w:r>
        <w:t xml:space="preserve">   226561 gaggtgttcc agattgatat gattataacc cgaaatgtca tcatccgaat tttcgaagag</w:t>
      </w:r>
    </w:p>
    <w:p w14:paraId="155CBA61" w14:textId="77777777" w:rsidR="00FC37B7" w:rsidRDefault="00FC37B7" w:rsidP="00FC37B7">
      <w:r>
        <w:t xml:space="preserve">   226621 ccagccgtaa ctcataaggt cacctgttct atttcacaaa tttccagaca cctggcggta</w:t>
      </w:r>
    </w:p>
    <w:p w14:paraId="2166C62D" w14:textId="77777777" w:rsidR="00FC37B7" w:rsidRDefault="00FC37B7" w:rsidP="00FC37B7">
      <w:r>
        <w:t xml:space="preserve">   226681 cccggtcata caactttccc atcgtcatct ccgccagccg gtgatcaacc gcggcattga</w:t>
      </w:r>
    </w:p>
    <w:p w14:paraId="7ECD62E4" w14:textId="77777777" w:rsidR="00FC37B7" w:rsidRDefault="00FC37B7" w:rsidP="00FC37B7">
      <w:r>
        <w:t xml:space="preserve">   226741 aatgctcaag ctcatcatct gacagagaat attgattttt ttctattatc ctttccaggg</w:t>
      </w:r>
    </w:p>
    <w:p w14:paraId="2857CE06" w14:textId="77777777" w:rsidR="00FC37B7" w:rsidRDefault="00FC37B7" w:rsidP="00FC37B7">
      <w:r>
        <w:t xml:space="preserve">   226801 tttcctttga tgtacagcgc cttagtcgaa aaatccattc ctgtttcgtc attagtttta</w:t>
      </w:r>
    </w:p>
    <w:p w14:paraId="4B878622" w14:textId="77777777" w:rsidR="00FC37B7" w:rsidRDefault="00FC37B7" w:rsidP="00FC37B7">
      <w:r>
        <w:t xml:space="preserve">   226861 tttatcctga ggtatcccgg taatatcatt ctggaagatg cttttctttc agtcggttat</w:t>
      </w:r>
    </w:p>
    <w:p w14:paraId="2931AAE8" w14:textId="77777777" w:rsidR="00FC37B7" w:rsidRDefault="00FC37B7" w:rsidP="00FC37B7">
      <w:r>
        <w:t xml:space="preserve">   226921 gagtgaacca ttttgcatat gtgatgtaaa ccacaaaagt taagagtgag gacaggctat</w:t>
      </w:r>
    </w:p>
    <w:p w14:paraId="717656FA" w14:textId="77777777" w:rsidR="00FC37B7" w:rsidRDefault="00FC37B7" w:rsidP="00FC37B7">
      <w:r>
        <w:t xml:space="preserve">   226981 atatccagag aacaggtacc acctgatgga aacgtatcat ctgaccggat tcatctgcca</w:t>
      </w:r>
    </w:p>
    <w:p w14:paraId="63F3A6B6" w14:textId="77777777" w:rsidR="00FC37B7" w:rsidRDefault="00FC37B7" w:rsidP="00FC37B7">
      <w:r>
        <w:t xml:space="preserve">   227041 gactcattaa tgcattgctg tatggttcag tctgaaagaa ctcgtagtaa ggtaccatca</w:t>
      </w:r>
    </w:p>
    <w:p w14:paraId="154F718E" w14:textId="77777777" w:rsidR="00FC37B7" w:rsidRDefault="00FC37B7" w:rsidP="00FC37B7">
      <w:r>
        <w:t xml:space="preserve">   227101 caacgtgaag aaaaaataaa ttaagaagat acgtcagaga gaacgcgtgc tcctgcccgt</w:t>
      </w:r>
    </w:p>
    <w:p w14:paraId="23C41B78" w14:textId="77777777" w:rsidR="00FC37B7" w:rsidRDefault="00FC37B7" w:rsidP="00FC37B7">
      <w:r>
        <w:t xml:space="preserve">   227161 tatagggcgc atactgcgcg aaggcgaaca tccatcctgt gaaaagcaga aaacacatcg</w:t>
      </w:r>
    </w:p>
    <w:p w14:paraId="355E9DFD" w14:textId="77777777" w:rsidR="00FC37B7" w:rsidRDefault="00FC37B7" w:rsidP="00FC37B7">
      <w:r>
        <w:t xml:space="preserve">   227221 cgaaatacac cactacccat accgctgttt tcatcactgc cctcagttat ataatttgtc</w:t>
      </w:r>
    </w:p>
    <w:p w14:paraId="09DFD31F" w14:textId="77777777" w:rsidR="00FC37B7" w:rsidRDefault="00FC37B7" w:rsidP="00FC37B7">
      <w:r>
        <w:t xml:space="preserve">   227281 tgtaacgaaa atggcattca ggcgttcaga tccgtgccgt tctgcttcag ataatcactg</w:t>
      </w:r>
    </w:p>
    <w:p w14:paraId="6AB3086D" w14:textId="77777777" w:rsidR="00FC37B7" w:rsidRDefault="00FC37B7" w:rsidP="00FC37B7">
      <w:r>
        <w:t xml:space="preserve">   227341 atgctcagac cggacaagcg aatgttatcc gaaatctccc tgaactgctc ctcccagccg</w:t>
      </w:r>
    </w:p>
    <w:p w14:paraId="71573854" w14:textId="77777777" w:rsidR="00FC37B7" w:rsidRDefault="00FC37B7" w:rsidP="00FC37B7">
      <w:r>
        <w:t xml:space="preserve">   227401 tcctgcagct ccctgattgc cgcgatctgg aaagcaacac tgaaaggcgt tctgcccagt</w:t>
      </w:r>
    </w:p>
    <w:p w14:paraId="3A18DC96" w14:textId="77777777" w:rsidR="00FC37B7" w:rsidRDefault="00FC37B7" w:rsidP="00FC37B7">
      <w:r>
        <w:t xml:space="preserve">   227461 ttctcggaaa gccagaacag atgcttgcca atctcttcat ccggtaccga atcgagcgca</w:t>
      </w:r>
    </w:p>
    <w:p w14:paraId="66D339E3" w14:textId="77777777" w:rsidR="00FC37B7" w:rsidRDefault="00FC37B7" w:rsidP="00FC37B7">
      <w:r>
        <w:t xml:space="preserve">   227521 tcactcagta aggttttttc gtcttcctgc cagggatgac cggctcgcgg aaaacgcgga</w:t>
      </w:r>
    </w:p>
    <w:p w14:paraId="506099AC" w14:textId="77777777" w:rsidR="00FC37B7" w:rsidRDefault="00FC37B7" w:rsidP="00FC37B7">
      <w:r>
        <w:t xml:space="preserve">   227581 tcaggctggc ggtctttttt ctcccttttt tcccgtctgg caacggtcgg cgcatcgcct</w:t>
      </w:r>
    </w:p>
    <w:p w14:paraId="24F43E04" w14:textId="77777777" w:rsidR="00FC37B7" w:rsidRDefault="00FC37B7" w:rsidP="00FC37B7">
      <w:r>
        <w:t xml:space="preserve">   227641 tttttcaagc cgacgcgcgc tttcatggcg ccgatagcgg cgacggccag taccagcgtt</w:t>
      </w:r>
    </w:p>
    <w:p w14:paraId="48FBF3D2" w14:textId="77777777" w:rsidR="00FC37B7" w:rsidRDefault="00FC37B7" w:rsidP="00FC37B7">
      <w:r>
        <w:t xml:space="preserve">   227701 tcacgctcct ggcgcgtgag caggctgtcc tcgcaaatca gggtgttcag gttatcgatc</w:t>
      </w:r>
    </w:p>
    <w:p w14:paraId="04C5AD5D" w14:textId="77777777" w:rsidR="00FC37B7" w:rsidRDefault="00FC37B7" w:rsidP="00FC37B7">
      <w:r>
        <w:t xml:space="preserve">   227761 agcttattca gcccgggttc agtgactttc attttatgct catattcctt gtgtggtggc</w:t>
      </w:r>
    </w:p>
    <w:p w14:paraId="2E9875BE" w14:textId="77777777" w:rsidR="00FC37B7" w:rsidRDefault="00FC37B7" w:rsidP="00FC37B7">
      <w:r>
        <w:t xml:space="preserve">   227821 gatcagtccc ggctctcatt cacctggacg gtgaccggca ggcctgcatc aaaacaggtc</w:t>
      </w:r>
    </w:p>
    <w:p w14:paraId="29E9D344" w14:textId="77777777" w:rsidR="00FC37B7" w:rsidRDefault="00FC37B7" w:rsidP="00FC37B7">
      <w:r>
        <w:t xml:space="preserve">   227881 tgataccagc tggccacctg aaggggatcg ccctctttta tccggcgtat gccgccggca</w:t>
      </w:r>
    </w:p>
    <w:p w14:paraId="0A5A97FF" w14:textId="77777777" w:rsidR="00FC37B7" w:rsidRDefault="00FC37B7" w:rsidP="00FC37B7">
      <w:r>
        <w:t xml:space="preserve">   227941 tccgtcagct gcaggcaggt ggtaccgtcc agacggatca cgtaggccgc ttcccgcagg</w:t>
      </w:r>
    </w:p>
    <w:p w14:paraId="5085BF44" w14:textId="77777777" w:rsidR="00FC37B7" w:rsidRDefault="00FC37B7" w:rsidP="00FC37B7">
      <w:r>
        <w:t xml:space="preserve">   228001 gagtaatgac cgtcacccag ctgcagctcc accgcgtcac cggcagccgt ctggcgtaac</w:t>
      </w:r>
    </w:p>
    <w:p w14:paraId="3607854C" w14:textId="77777777" w:rsidR="00FC37B7" w:rsidRDefault="00FC37B7" w:rsidP="00FC37B7">
      <w:r>
        <w:t xml:space="preserve">   228061 ggcagacgcc ggacgtctgt cagtcgttgt cgtgccgttt cagcctcgcg ttctgcctgg</w:t>
      </w:r>
    </w:p>
    <w:p w14:paraId="5991762C" w14:textId="77777777" w:rsidR="00FC37B7" w:rsidRDefault="00FC37B7" w:rsidP="00FC37B7">
      <w:r>
        <w:t xml:space="preserve">   228121 aagagcggtt ctgcaatgcc gcgaccgtcc tgcgtcagct cgacggccag ctgcaggttc</w:t>
      </w:r>
    </w:p>
    <w:p w14:paraId="3C6F4D5A" w14:textId="77777777" w:rsidR="00FC37B7" w:rsidRDefault="00FC37B7" w:rsidP="00FC37B7">
      <w:r>
        <w:t xml:space="preserve">   228181 ggggcgcgca gggtacgcag ccagcccgcg gcttccatgc gccggcagga ggcgcgcagg</w:t>
      </w:r>
    </w:p>
    <w:p w14:paraId="14F74798" w14:textId="77777777" w:rsidR="00FC37B7" w:rsidRDefault="00FC37B7" w:rsidP="00FC37B7">
      <w:r>
        <w:t xml:space="preserve">   228241 ttcggcccgt acaccggggc gtccccgccc tgctccagca cccgctcgat atcccgcgtc</w:t>
      </w:r>
    </w:p>
    <w:p w14:paraId="6D825A26" w14:textId="77777777" w:rsidR="00FC37B7" w:rsidRDefault="00FC37B7" w:rsidP="00FC37B7">
      <w:r>
        <w:t xml:space="preserve">   228301 gccaccgggc ccggccgttt cgcatcgagg gcggccagca caatcagcac ccgccgctgc</w:t>
      </w:r>
    </w:p>
    <w:p w14:paraId="3CC94C08" w14:textId="77777777" w:rsidR="00FC37B7" w:rsidRDefault="00FC37B7" w:rsidP="00FC37B7">
      <w:r>
        <w:t xml:space="preserve">   228361 agtggcgacg gacgtcggga tttttcccgc atcattgtcc ctcattcctc tgagaaatga</w:t>
      </w:r>
    </w:p>
    <w:p w14:paraId="11769BDC" w14:textId="77777777" w:rsidR="00FC37B7" w:rsidRDefault="00FC37B7" w:rsidP="00FC37B7">
      <w:r>
        <w:t xml:space="preserve">   228421 gcgtttttag ccgtttatag tctgcttcga cccgtgttgt ggacaggcca gtgtgtccac</w:t>
      </w:r>
    </w:p>
    <w:p w14:paraId="0E460F4E" w14:textId="77777777" w:rsidR="00FC37B7" w:rsidRDefault="00FC37B7" w:rsidP="00FC37B7">
      <w:r>
        <w:t xml:space="preserve">   228481 gcagcgccag gagataccag aaacggagga tgtcatgagc cttgttcact tcccagacat</w:t>
      </w:r>
    </w:p>
    <w:p w14:paraId="30C5E8A5" w14:textId="77777777" w:rsidR="00FC37B7" w:rsidRDefault="00FC37B7" w:rsidP="00FC37B7">
      <w:r>
        <w:t xml:space="preserve">   228541 aatgggttcc atccctgcga aaatcgcatt gctttatttc ctcttctgcc atctgcgtca</w:t>
      </w:r>
    </w:p>
    <w:p w14:paraId="337ADC75" w14:textId="77777777" w:rsidR="00FC37B7" w:rsidRDefault="00FC37B7" w:rsidP="00FC37B7">
      <w:r>
        <w:t xml:space="preserve">   228601 tctgctcata gctgagtgaa aacgtcattt tctgatccat cctgcacgct ccgtctgaac</w:t>
      </w:r>
    </w:p>
    <w:p w14:paraId="0B68382B" w14:textId="77777777" w:rsidR="00FC37B7" w:rsidRDefault="00FC37B7" w:rsidP="00FC37B7">
      <w:r>
        <w:t xml:space="preserve">   228661 atgtccggtt tagtcaaaaa tcatatttcg tatgatttat attgcattga gcaaacatca</w:t>
      </w:r>
    </w:p>
    <w:p w14:paraId="383F7DEC" w14:textId="77777777" w:rsidR="00FC37B7" w:rsidRDefault="00FC37B7" w:rsidP="00FC37B7">
      <w:r>
        <w:t xml:space="preserve">   228721 tatcagatat gattttgcga ttaatgataa atatcacatt cagtatgatt ttattcgctt</w:t>
      </w:r>
    </w:p>
    <w:p w14:paraId="76CE9854" w14:textId="77777777" w:rsidR="00FC37B7" w:rsidRDefault="00FC37B7" w:rsidP="00FC37B7">
      <w:r>
        <w:t xml:space="preserve">   228781 ggtttgatta tcatattctt tgcgtgtttt ccgccacgca gatccgaaaa gatgctaagt</w:t>
      </w:r>
    </w:p>
    <w:p w14:paraId="6EB6C74C" w14:textId="77777777" w:rsidR="00FC37B7" w:rsidRDefault="00FC37B7" w:rsidP="00FC37B7">
      <w:r>
        <w:t xml:space="preserve">   228841 cggatctctg taacacacat gtattttccc cggaaagtaa tggacgtata ccagcgtgac</w:t>
      </w:r>
    </w:p>
    <w:p w14:paraId="7508A751" w14:textId="77777777" w:rsidR="00FC37B7" w:rsidRDefault="00FC37B7" w:rsidP="00FC37B7">
      <w:r>
        <w:t xml:space="preserve">   228901 agcgtcatct gacactttca cacattcgat tttccgaata tatggttgtt ttttttgtct</w:t>
      </w:r>
    </w:p>
    <w:p w14:paraId="6807C03D" w14:textId="77777777" w:rsidR="00FC37B7" w:rsidRDefault="00FC37B7" w:rsidP="00FC37B7">
      <w:r>
        <w:t xml:space="preserve">   228961 tcgggcgtat gctttacgca accgaacagg aggaataatg ccccttacag cccttaagct</w:t>
      </w:r>
    </w:p>
    <w:p w14:paraId="0C66E112" w14:textId="77777777" w:rsidR="00FC37B7" w:rsidRDefault="00FC37B7" w:rsidP="00FC37B7">
      <w:r>
        <w:t xml:space="preserve">   229021 tttcaaaaac ctgtccgatg aaacccgtct gggtattgtc ctgctgctca gggagctggg</w:t>
      </w:r>
    </w:p>
    <w:p w14:paraId="61D51B25" w14:textId="77777777" w:rsidR="00FC37B7" w:rsidRDefault="00FC37B7" w:rsidP="00FC37B7">
      <w:r>
        <w:t xml:space="preserve">   229081 agaactgtgc gtctgcgatt tctgcacggc gctggatgag tcccagccca agatctcccg</w:t>
      </w:r>
    </w:p>
    <w:p w14:paraId="477F4FB4" w14:textId="77777777" w:rsidR="00FC37B7" w:rsidRDefault="00FC37B7" w:rsidP="00FC37B7">
      <w:r>
        <w:t xml:space="preserve">   229141 tcatctggca atgctccggg aaagcggtct attgctggat cgcaagcagg ggaaatgggt</w:t>
      </w:r>
    </w:p>
    <w:p w14:paraId="7A21907E" w14:textId="77777777" w:rsidR="00FC37B7" w:rsidRDefault="00FC37B7" w:rsidP="00FC37B7">
      <w:r>
        <w:t xml:space="preserve">   229201 tcattatcgc ttatccccgc atattccttc ctgggctgct caggtgattg agcaggcctg</w:t>
      </w:r>
    </w:p>
    <w:p w14:paraId="74B12563" w14:textId="77777777" w:rsidR="00FC37B7" w:rsidRDefault="00FC37B7" w:rsidP="00FC37B7">
      <w:r>
        <w:t xml:space="preserve">   229261 gttaagccaa caggacgacg tacaggccat cgcccgtaag ctggcatcgg caaactgctc</w:t>
      </w:r>
    </w:p>
    <w:p w14:paraId="4AF42B4B" w14:textId="77777777" w:rsidR="00FC37B7" w:rsidRDefault="00FC37B7" w:rsidP="00FC37B7">
      <w:r>
        <w:t xml:space="preserve">   229321 tggtagcggt aaggctgttt gcatctaaaa aatttgcctg aacatatgtg ttttttcgaa</w:t>
      </w:r>
    </w:p>
    <w:p w14:paraId="142DBE7B" w14:textId="77777777" w:rsidR="00FC37B7" w:rsidRDefault="00FC37B7" w:rsidP="00FC37B7">
      <w:r>
        <w:t xml:space="preserve">   229381 tgtatgaggt attcagaatg aagacgttaa cggtgtttga cccggcaatg tgctgcagta</w:t>
      </w:r>
    </w:p>
    <w:p w14:paraId="39F12D2E" w14:textId="77777777" w:rsidR="00FC37B7" w:rsidRDefault="00FC37B7" w:rsidP="00FC37B7">
      <w:r>
        <w:t xml:space="preserve">   229441 ccggtgtatg tggttcagat gtcgatcagg ttctggttga tttttctgct gatatgcagt</w:t>
      </w:r>
    </w:p>
    <w:p w14:paraId="745F15E6" w14:textId="77777777" w:rsidR="00FC37B7" w:rsidRDefault="00FC37B7" w:rsidP="00FC37B7">
      <w:r>
        <w:t xml:space="preserve">   229501 ggctgaaagg acgtggcgta caggttgaac gttacaacct ggcgcagcag cccatgagct</w:t>
      </w:r>
    </w:p>
    <w:p w14:paraId="7ED810BC" w14:textId="77777777" w:rsidR="00FC37B7" w:rsidRDefault="00FC37B7" w:rsidP="00FC37B7">
      <w:r>
        <w:t xml:space="preserve">   229561 ttgttcacaa tgagaaagcg aaagccttcc tcgatgcatc cggcgcagaa gggcttccgc</w:t>
      </w:r>
    </w:p>
    <w:p w14:paraId="420709FD" w14:textId="77777777" w:rsidR="00FC37B7" w:rsidRDefault="00FC37B7" w:rsidP="00FC37B7">
      <w:r>
        <w:t xml:space="preserve">   229621 tgctgttgct ggacggcgaa acggtgatgg ctgggcgata cccaaaacgc gctgagctgg</w:t>
      </w:r>
    </w:p>
    <w:p w14:paraId="2316F4F8" w14:textId="77777777" w:rsidR="00FC37B7" w:rsidRDefault="00FC37B7" w:rsidP="00FC37B7">
      <w:r>
        <w:t xml:space="preserve">   229681 ctcgctggtt cggtattccg ctggagaagg tagggttagc tcccaccagt tgctgtggtg</w:t>
      </w:r>
    </w:p>
    <w:p w14:paraId="42C0A190" w14:textId="77777777" w:rsidR="00FC37B7" w:rsidRDefault="00FC37B7" w:rsidP="00FC37B7">
      <w:r>
        <w:t xml:space="preserve">   229741 gtaatacttc ctgttgctga atatgtcagg aggacatatg aaattattac agaatatccc</w:t>
      </w:r>
    </w:p>
    <w:p w14:paraId="7302F87C" w14:textId="77777777" w:rsidR="00FC37B7" w:rsidRDefault="00FC37B7" w:rsidP="00FC37B7">
      <w:r>
        <w:t xml:space="preserve">   229801 gccttacctg ttttttactg gcaagggtgg tgtaggaaaa acttccattt cctgcgcgac</w:t>
      </w:r>
    </w:p>
    <w:p w14:paraId="5403B1D2" w14:textId="77777777" w:rsidR="00FC37B7" w:rsidRDefault="00FC37B7" w:rsidP="00FC37B7">
      <w:r>
        <w:t xml:space="preserve">   229861 ggctatccac cttgccgaac agggtaagcg ggttttgctg gtcagtaccg acccggcctc</w:t>
      </w:r>
    </w:p>
    <w:p w14:paraId="2CC99A09" w14:textId="77777777" w:rsidR="00FC37B7" w:rsidRDefault="00FC37B7" w:rsidP="00FC37B7">
      <w:r>
        <w:t xml:space="preserve">   229921 caatgtcggt caggtattcg atctggctat cggtaacacg attcgccctg tgacagcagt</w:t>
      </w:r>
    </w:p>
    <w:p w14:paraId="4D270F74" w14:textId="77777777" w:rsidR="00FC37B7" w:rsidRDefault="00FC37B7" w:rsidP="00FC37B7">
      <w:r>
        <w:t xml:space="preserve">   229981 tcctgggctt tctgctctgg agattgaccc gcaggaagcc gcccggcaat atcgggccag</w:t>
      </w:r>
    </w:p>
    <w:p w14:paraId="6E88BA37" w14:textId="77777777" w:rsidR="00FC37B7" w:rsidRDefault="00FC37B7" w:rsidP="00FC37B7">
      <w:r>
        <w:t xml:space="preserve">   230041 aatcgttgat cctatcaaag gtcttctgcc tgatgacgtt gttaacagta tcagcgagca</w:t>
      </w:r>
    </w:p>
    <w:p w14:paraId="0E5CD176" w14:textId="77777777" w:rsidR="00FC37B7" w:rsidRDefault="00FC37B7" w:rsidP="00FC37B7">
      <w:r>
        <w:t xml:space="preserve">   230101 gctttcagga gcctgcacca ctgagattgc ggcgtttgat gagttcaccg gcttattgac</w:t>
      </w:r>
    </w:p>
    <w:p w14:paraId="19DC4A8D" w14:textId="77777777" w:rsidR="00FC37B7" w:rsidRDefault="00FC37B7" w:rsidP="00FC37B7">
      <w:r>
        <w:t xml:space="preserve">   230161 agacgcttcc ctgctgaccc gtttcgatca catcattttt gataccgcgc cgacgggcca</w:t>
      </w:r>
    </w:p>
    <w:p w14:paraId="3324BCEB" w14:textId="77777777" w:rsidR="00FC37B7" w:rsidRDefault="00FC37B7" w:rsidP="00FC37B7">
      <w:r>
        <w:t xml:space="preserve">   230221 cacgattcgc cttctccagc ttcctggtgc ctggagtagc tttattgaaa gcaatccaga</w:t>
      </w:r>
    </w:p>
    <w:p w14:paraId="237057F8" w14:textId="77777777" w:rsidR="00FC37B7" w:rsidRDefault="00FC37B7" w:rsidP="00FC37B7">
      <w:r>
        <w:t xml:space="preserve">   230281 tggtgcctcc tgtcttggcc cgatggccgg gctggaaaag cagcgtgagc agtatgctca</w:t>
      </w:r>
    </w:p>
    <w:p w14:paraId="27EB7B58" w14:textId="77777777" w:rsidR="00FC37B7" w:rsidRDefault="00FC37B7" w:rsidP="00FC37B7">
      <w:r>
        <w:t xml:space="preserve">   230341 tgcggtagag gcgttatccg accctgaacg tacccgcttg gttctggttg cacgactgca</w:t>
      </w:r>
    </w:p>
    <w:p w14:paraId="0FE7A5EE" w14:textId="77777777" w:rsidR="00FC37B7" w:rsidRDefault="00FC37B7" w:rsidP="00FC37B7">
      <w:r>
        <w:t xml:space="preserve">   230401 aaattctacg ctgcaggaag tcgcccgcac tcatgaggaa ctggctgaga ttggcctgaa</w:t>
      </w:r>
    </w:p>
    <w:p w14:paraId="44D54F76" w14:textId="77777777" w:rsidR="00FC37B7" w:rsidRDefault="00FC37B7" w:rsidP="00FC37B7">
      <w:r>
        <w:t xml:space="preserve">   230461 aaatcaatat ctggtgatta atggtgtgct gcctgaagcc gaagctgaac atgacgccct</w:t>
      </w:r>
    </w:p>
    <w:p w14:paraId="46563DF4" w14:textId="77777777" w:rsidR="00FC37B7" w:rsidRDefault="00FC37B7" w:rsidP="00FC37B7">
      <w:r>
        <w:t xml:space="preserve">   230521 ggccgcggcg atatggcaac gtgagcagga ggcactggca aatcttcctg ccggtttatc</w:t>
      </w:r>
    </w:p>
    <w:p w14:paraId="75939C8B" w14:textId="77777777" w:rsidR="00FC37B7" w:rsidRDefault="00FC37B7" w:rsidP="00FC37B7">
      <w:r>
        <w:t xml:space="preserve">   230581 tgagctaccg acagataccc tgttactcca gccagtcaat atggttggtg tttcagcatt</w:t>
      </w:r>
    </w:p>
    <w:p w14:paraId="3AE977B5" w14:textId="77777777" w:rsidR="00FC37B7" w:rsidRDefault="00FC37B7" w:rsidP="00FC37B7">
      <w:r>
        <w:t xml:space="preserve">   230641 gaagggactg ctggctaccc gttctgaggc attaccgctc ccggtaacga acatcctgta</w:t>
      </w:r>
    </w:p>
    <w:p w14:paraId="29A2344B" w14:textId="77777777" w:rsidR="00FC37B7" w:rsidRDefault="00FC37B7" w:rsidP="00FC37B7">
      <w:r>
        <w:t xml:space="preserve">   230701 cacgcctgaa aacttatcac tctctggcct ggtcgatgat atcgctcgca gtgaacacgg</w:t>
      </w:r>
    </w:p>
    <w:p w14:paraId="4EBCFD68" w14:textId="77777777" w:rsidR="00FC37B7" w:rsidRDefault="00FC37B7" w:rsidP="00FC37B7">
      <w:r>
        <w:t xml:space="preserve">   230761 cctgattatg ctgatgggca aaggtggtgt agggaaaacc acgatggctg ccgccatcgc</w:t>
      </w:r>
    </w:p>
    <w:p w14:paraId="435268A8" w14:textId="77777777" w:rsidR="00FC37B7" w:rsidRDefault="00FC37B7" w:rsidP="00FC37B7">
      <w:r>
        <w:t xml:space="preserve">   230821 cgtcaggctg gccgacatgg gatttgacgt gcatctcacg acctctgatc ctgctgcgca</w:t>
      </w:r>
    </w:p>
    <w:p w14:paraId="4B85C1C2" w14:textId="77777777" w:rsidR="00FC37B7" w:rsidRDefault="00FC37B7" w:rsidP="00FC37B7">
      <w:r>
        <w:t xml:space="preserve">   230881 cctgagtaca acgctgaacg gcagcctcaa aaacctgcag gtcagccgca tcaaccctca</w:t>
      </w:r>
    </w:p>
    <w:p w14:paraId="65670950" w14:textId="77777777" w:rsidR="00FC37B7" w:rsidRDefault="00FC37B7" w:rsidP="00FC37B7">
      <w:r>
        <w:t xml:space="preserve">   230941 cgatgaaacc gaacgctatc gccagcatgt tcttgagacg aagggaagag atctggacga</w:t>
      </w:r>
    </w:p>
    <w:p w14:paraId="3CDD3A19" w14:textId="77777777" w:rsidR="00FC37B7" w:rsidRDefault="00FC37B7" w:rsidP="00FC37B7">
      <w:r>
        <w:t xml:space="preserve">   231001 agcagggaaa cggttactgg aagaggattt acgctctccc tgtactgaag aaattgccgt</w:t>
      </w:r>
    </w:p>
    <w:p w14:paraId="0E0AAA7A" w14:textId="77777777" w:rsidR="00FC37B7" w:rsidRDefault="00FC37B7" w:rsidP="00FC37B7">
      <w:r>
        <w:t xml:space="preserve">   231061 gtttcaggcc ttctcccgtg tgattcgtga agcgggtaag cgctttgttg tcatggatac</w:t>
      </w:r>
    </w:p>
    <w:p w14:paraId="4A3AB22F" w14:textId="77777777" w:rsidR="00FC37B7" w:rsidRDefault="00FC37B7" w:rsidP="00FC37B7">
      <w:r>
        <w:t xml:space="preserve">   231121 cgcccctacc ggacacacgc tgctgttgct ggatgcgacc ggggcttatc accgagagat</w:t>
      </w:r>
    </w:p>
    <w:p w14:paraId="48D280D4" w14:textId="77777777" w:rsidR="00FC37B7" w:rsidRDefault="00FC37B7" w:rsidP="00FC37B7">
      <w:r>
        <w:t xml:space="preserve">   231181 tgccaaaaaa atggggagta aaggtcattt tactaccccc atgatgcagc ttcaggaccc</w:t>
      </w:r>
    </w:p>
    <w:p w14:paraId="4EA510FE" w14:textId="77777777" w:rsidR="00FC37B7" w:rsidRDefault="00FC37B7" w:rsidP="00FC37B7">
      <w:r>
        <w:t xml:space="preserve">   231241 ggatagaacc aaagttctgc tggttacgct tcctgaaacc acaccggtgc tggaagcggc</w:t>
      </w:r>
    </w:p>
    <w:p w14:paraId="2D89C128" w14:textId="77777777" w:rsidR="00FC37B7" w:rsidRDefault="00FC37B7" w:rsidP="00FC37B7">
      <w:r>
        <w:t xml:space="preserve">   231301 aaacctgcag gctgaccttg aaagagcggg gattcatccg tggggctgga ttatcaataa</w:t>
      </w:r>
    </w:p>
    <w:p w14:paraId="18C3F00E" w14:textId="77777777" w:rsidR="00FC37B7" w:rsidRDefault="00FC37B7" w:rsidP="00FC37B7">
      <w:r>
        <w:t xml:space="preserve">   231361 cagcctttcc attgcggata cgcgttctcc gttgctttgt cagcgtgctc aacaggaact</w:t>
      </w:r>
    </w:p>
    <w:p w14:paraId="2FDCF85E" w14:textId="77777777" w:rsidR="00FC37B7" w:rsidRDefault="00FC37B7" w:rsidP="00FC37B7">
      <w:r>
        <w:t xml:space="preserve">   231421 gcctcagatt gaggctgtta agaatcagca tgctgaccgt atagcgcttg ttccggtgct</w:t>
      </w:r>
    </w:p>
    <w:p w14:paraId="4B30F93A" w14:textId="77777777" w:rsidR="00FC37B7" w:rsidRDefault="00FC37B7" w:rsidP="00FC37B7">
      <w:r>
        <w:t xml:space="preserve">   231481 ggcgtcagag cccgccggta ttgaaaagct cagagagttg atgagttaat tttttgacat</w:t>
      </w:r>
    </w:p>
    <w:p w14:paraId="30D6000F" w14:textId="77777777" w:rsidR="00FC37B7" w:rsidRDefault="00FC37B7" w:rsidP="00FC37B7">
      <w:r>
        <w:t xml:space="preserve">   231541 ctacagggcg acaaagtcgc cctgtcagga ggttttatgt tactggcagg cgctattttt</w:t>
      </w:r>
    </w:p>
    <w:p w14:paraId="1CCD1F0F" w14:textId="77777777" w:rsidR="00FC37B7" w:rsidRDefault="00FC37B7" w:rsidP="00FC37B7">
      <w:r>
        <w:t xml:space="preserve">   231601 gtcctgacca ttgttttggt tatctggcaa ccaaagggat tagggatcgg ctggagtgca</w:t>
      </w:r>
    </w:p>
    <w:p w14:paraId="042D539A" w14:textId="77777777" w:rsidR="00FC37B7" w:rsidRDefault="00FC37B7" w:rsidP="00FC37B7">
      <w:r>
        <w:t xml:space="preserve">   231661 atgctgggcg cgggactggc tctgatatct ggcgttgtgc atgtgggcga tattccggtg</w:t>
      </w:r>
    </w:p>
    <w:p w14:paraId="59ECE38E" w14:textId="77777777" w:rsidR="00FC37B7" w:rsidRDefault="00FC37B7" w:rsidP="00FC37B7">
      <w:r>
        <w:t xml:space="preserve">   231721 gtgtggaata tcgtctggaa cgcgacggcg acctttattg ccgtgattat tatcagcctg</w:t>
      </w:r>
    </w:p>
    <w:p w14:paraId="6FE2A9A8" w14:textId="77777777" w:rsidR="00FC37B7" w:rsidRDefault="00FC37B7" w:rsidP="00FC37B7">
      <w:r>
        <w:t xml:space="preserve">   231781 ctgcttgatg agtccggctt tttcgaatgg gcggcattgc atgtttcgcg ctggggtaac</w:t>
      </w:r>
    </w:p>
    <w:p w14:paraId="65938186" w14:textId="77777777" w:rsidR="00FC37B7" w:rsidRDefault="00FC37B7" w:rsidP="00FC37B7">
      <w:r>
        <w:t xml:space="preserve">   231841 ggtcgtggcc gtttgctctt tacgtatatc gttctgcttg gtgcagcggt ggcggcactg</w:t>
      </w:r>
    </w:p>
    <w:p w14:paraId="66DCD64E" w14:textId="77777777" w:rsidR="00FC37B7" w:rsidRDefault="00FC37B7" w:rsidP="00FC37B7">
      <w:r>
        <w:t xml:space="preserve">   231901 tttgccaacg atggtgcggc acttattctg acgccgatag tcatcgccat gctgctggca</w:t>
      </w:r>
    </w:p>
    <w:p w14:paraId="41166C5E" w14:textId="77777777" w:rsidR="00FC37B7" w:rsidRDefault="00FC37B7" w:rsidP="00FC37B7">
      <w:r>
        <w:t xml:space="preserve">   231961 ttagggttca gcaaaggcac gacactggca ttcgtcatgg ctgccgggtt tattgccgat</w:t>
      </w:r>
    </w:p>
    <w:p w14:paraId="1448198F" w14:textId="77777777" w:rsidR="00FC37B7" w:rsidRDefault="00FC37B7" w:rsidP="00FC37B7">
      <w:r>
        <w:t xml:space="preserve">   232021 acagccagcc tgccgcttat cgtgtccaac ctggttaaca tcgtttctgc agacttcttt</w:t>
      </w:r>
    </w:p>
    <w:p w14:paraId="2D093A66" w14:textId="77777777" w:rsidR="00FC37B7" w:rsidRDefault="00FC37B7" w:rsidP="00FC37B7">
      <w:r>
        <w:t xml:space="preserve">   232081 ggacggcact gttgcaaata gtcggtggtg ataaacttat catccccttt tgctgatgga</w:t>
      </w:r>
    </w:p>
    <w:p w14:paraId="56121E6A" w14:textId="77777777" w:rsidR="00FC37B7" w:rsidRDefault="00FC37B7" w:rsidP="00FC37B7">
      <w:r>
        <w:t xml:space="preserve">   232141 gctgcacatg aacccattca aaggccggca ttttcagcgt gacatcattc tgtgggccgt</w:t>
      </w:r>
    </w:p>
    <w:p w14:paraId="1025ADAA" w14:textId="77777777" w:rsidR="00FC37B7" w:rsidRDefault="00FC37B7" w:rsidP="00FC37B7">
      <w:r>
        <w:t xml:space="preserve">   232201 acgctggtac tgcaaatacg gcatcagtta ccgtgagctg caggagatgc tggctgaacg</w:t>
      </w:r>
    </w:p>
    <w:p w14:paraId="10840E7B" w14:textId="77777777" w:rsidR="00FC37B7" w:rsidRDefault="00FC37B7" w:rsidP="00FC37B7">
      <w:r>
        <w:t xml:space="preserve">   232261 cggagtgaat gtcgatcact ccacgattta ccgctgggtt cagcgttatg cgcctgaaat</w:t>
      </w:r>
    </w:p>
    <w:p w14:paraId="352C2F3E" w14:textId="77777777" w:rsidR="00FC37B7" w:rsidRDefault="00FC37B7" w:rsidP="00FC37B7">
      <w:r>
        <w:t xml:space="preserve">   232321 ggaaaaacgg ctgcgctggt actggcgtaa cccttccgat ctttgcccgt ggcacatgga</w:t>
      </w:r>
    </w:p>
    <w:p w14:paraId="7B1D3DF4" w14:textId="77777777" w:rsidR="00FC37B7" w:rsidRDefault="00FC37B7" w:rsidP="00FC37B7">
      <w:r>
        <w:t xml:space="preserve">   232381 tgaaacctac gtgaaggtca atggccgctg ggcgtatctg taccgggccg tcgacagccg</w:t>
      </w:r>
    </w:p>
    <w:p w14:paraId="2BDEB114" w14:textId="77777777" w:rsidR="00FC37B7" w:rsidRDefault="00FC37B7" w:rsidP="00FC37B7">
      <w:r>
        <w:t xml:space="preserve">   232441 gggccgcact gtcgattttt atctctcctc ccgtcgtaac agcaaagctg cataccggtt</w:t>
      </w:r>
    </w:p>
    <w:p w14:paraId="193C146D" w14:textId="77777777" w:rsidR="00FC37B7" w:rsidRDefault="00FC37B7" w:rsidP="00FC37B7">
      <w:r>
        <w:t xml:space="preserve">   232501 tctgggtaaa atcctcaaca acgtgaagaa gtggcagatc ccgcgattca tcaacacgga</w:t>
      </w:r>
    </w:p>
    <w:p w14:paraId="30E84A01" w14:textId="77777777" w:rsidR="00FC37B7" w:rsidRDefault="00FC37B7" w:rsidP="00FC37B7">
      <w:r>
        <w:t xml:space="preserve">   232561 taaagcgccc gcctatggtc gcgcgcttgc tctgctcaaa cgcgaaggcc ggtgcccgtc</w:t>
      </w:r>
    </w:p>
    <w:p w14:paraId="5A6BC8E0" w14:textId="77777777" w:rsidR="00FC37B7" w:rsidRDefault="00FC37B7" w:rsidP="00FC37B7">
      <w:r>
        <w:t xml:space="preserve">   232621 tgacgttaaa caccgacaga ttaagtaccg gaacaacgtg attgaatgcg atcatggcaa</w:t>
      </w:r>
    </w:p>
    <w:p w14:paraId="74062246" w14:textId="77777777" w:rsidR="00FC37B7" w:rsidRDefault="00FC37B7" w:rsidP="00FC37B7">
      <w:r>
        <w:t xml:space="preserve">   232681 actgaaacgg ataatcggcg ccacgctggg atttaaatcc atgaagacgg cttacgccac</w:t>
      </w:r>
    </w:p>
    <w:p w14:paraId="2A5DBCA9" w14:textId="77777777" w:rsidR="00FC37B7" w:rsidRDefault="00FC37B7" w:rsidP="00FC37B7">
      <w:r>
        <w:t xml:space="preserve">   232741 catcaaaggt attgaggtga tgcgtgcact acgcaaaggc caggcctcag cattttatta</w:t>
      </w:r>
    </w:p>
    <w:p w14:paraId="691B6227" w14:textId="77777777" w:rsidR="00FC37B7" w:rsidRDefault="00FC37B7" w:rsidP="00FC37B7">
      <w:r>
        <w:t xml:space="preserve">   232801 tggtgatccc ctgggcgaaa tgcgcctggt aagcagagtt tttgaaatgt aaggcctttg</w:t>
      </w:r>
    </w:p>
    <w:p w14:paraId="5A916C4D" w14:textId="77777777" w:rsidR="00FC37B7" w:rsidRDefault="00FC37B7" w:rsidP="00FC37B7">
      <w:r>
        <w:t xml:space="preserve">   232861 aataagacaa aaggctgcct catcgctaac tttgcaacag tgcccaccgt tgaacgtcac</w:t>
      </w:r>
    </w:p>
    <w:p w14:paraId="17F4A2A9" w14:textId="77777777" w:rsidR="00FC37B7" w:rsidRDefault="00FC37B7" w:rsidP="00FC37B7">
      <w:r>
        <w:t xml:space="preserve">   232921 atccggggca aatgggcctg cgacagctgc gagacgttga tccaggcacc ggtgccaccg</w:t>
      </w:r>
    </w:p>
    <w:p w14:paraId="1F10FB53" w14:textId="77777777" w:rsidR="00FC37B7" w:rsidRDefault="00FC37B7" w:rsidP="00FC37B7">
      <w:r>
        <w:t xml:space="preserve">   232981 caggtgatcg acaaaggcat ccccaccgct ggcctgctgg cccaggtgct ggtggccaag</w:t>
      </w:r>
    </w:p>
    <w:p w14:paraId="69864F08" w14:textId="77777777" w:rsidR="00FC37B7" w:rsidRDefault="00FC37B7" w:rsidP="00FC37B7">
      <w:r>
        <w:t xml:space="preserve">   233041 tatgccgacc atctgccgct gtaccgtcag gaacgcatgt tcggccgtgc cggcctggaa</w:t>
      </w:r>
    </w:p>
    <w:p w14:paraId="6092C25E" w14:textId="77777777" w:rsidR="00FC37B7" w:rsidRDefault="00FC37B7" w:rsidP="00FC37B7">
      <w:r>
        <w:t xml:space="preserve">   233101 atcccgcgct ccaccctggc cgaatgggtg ggtgcctgtg gtgtgcagtt gcagccgctg</w:t>
      </w:r>
    </w:p>
    <w:p w14:paraId="79376F87" w14:textId="77777777" w:rsidR="00FC37B7" w:rsidRDefault="00FC37B7" w:rsidP="00FC37B7">
      <w:r>
        <w:t xml:space="preserve">   233161 gtggatgcgt tgagaaatac tctgctggaa cacagtgttc tgcatgccga tgaaaccccg</w:t>
      </w:r>
    </w:p>
    <w:p w14:paraId="5EBE9703" w14:textId="77777777" w:rsidR="00FC37B7" w:rsidRDefault="00FC37B7" w:rsidP="00FC37B7">
      <w:r>
        <w:t xml:space="preserve">   233221 gtcagcatgc tggccccggg caagaagaaa acccacaagg cctacgtctg ggcctactgc</w:t>
      </w:r>
    </w:p>
    <w:p w14:paraId="50B4296D" w14:textId="77777777" w:rsidR="00FC37B7" w:rsidRDefault="00FC37B7" w:rsidP="00FC37B7">
      <w:r>
        <w:t xml:space="preserve">   233281 accacaccgt ttgccgacct gaaggcagct atttacgact tcgcacccag ccgtgcaggc</w:t>
      </w:r>
    </w:p>
    <w:p w14:paraId="2AA6248C" w14:textId="77777777" w:rsidR="00FC37B7" w:rsidRDefault="00FC37B7" w:rsidP="00FC37B7">
      <w:r>
        <w:t xml:space="preserve">   233341 gaacacgccc gaaccttcct gggtgactgg cggggcaagc tggtctgtga tgattacgct</w:t>
      </w:r>
    </w:p>
    <w:p w14:paraId="42D4E28E" w14:textId="77777777" w:rsidR="00FC37B7" w:rsidRDefault="00FC37B7" w:rsidP="00FC37B7">
      <w:r>
        <w:t xml:space="preserve">   233401 ggctacaagg ccgggttcgg caacggcatt accgaaatcg gctgtatggc ccacgcccgg</w:t>
      </w:r>
    </w:p>
    <w:p w14:paraId="7C04374D" w14:textId="77777777" w:rsidR="00FC37B7" w:rsidRDefault="00FC37B7" w:rsidP="00FC37B7">
      <w:r>
        <w:t xml:space="preserve">   233461 cgcaagttct atgacctgca cgaggccaac aagagcgaat tggcggccaa ggccttggaa</w:t>
      </w:r>
    </w:p>
    <w:p w14:paraId="48CA7D62" w14:textId="77777777" w:rsidR="00FC37B7" w:rsidRDefault="00FC37B7" w:rsidP="00FC37B7">
      <w:r>
        <w:t xml:space="preserve">   233521 tacatcggtg gactctacga gatcgagcgg gaaaccaaag atctgccacc ggatatgcgg</w:t>
      </w:r>
    </w:p>
    <w:p w14:paraId="1B38EE8C" w14:textId="77777777" w:rsidR="00FC37B7" w:rsidRDefault="00FC37B7" w:rsidP="00FC37B7">
      <w:r>
        <w:t xml:space="preserve">   233581 cgggaaatcc ggcaaaccaa agccaaaccc cttgccgatg cgctgcatca gtggatgctg</w:t>
      </w:r>
    </w:p>
    <w:p w14:paraId="72243172" w14:textId="77777777" w:rsidR="00FC37B7" w:rsidRDefault="00FC37B7" w:rsidP="00FC37B7">
      <w:r>
        <w:t xml:space="preserve">   233641 gcccatcgcc agaaagtgcc ggatggctcc ggcacggcca aagccctgga ttacagcctc</w:t>
      </w:r>
    </w:p>
    <w:p w14:paraId="7189D248" w14:textId="77777777" w:rsidR="00FC37B7" w:rsidRDefault="00FC37B7" w:rsidP="00FC37B7">
      <w:r>
        <w:t xml:space="preserve">   233701 aaacgttggg aagcgctgac gcgctacctg gacgatggcg ctgtgcccat cgacaacaac</w:t>
      </w:r>
    </w:p>
    <w:p w14:paraId="4F54F556" w14:textId="77777777" w:rsidR="00FC37B7" w:rsidRDefault="00FC37B7" w:rsidP="00FC37B7">
      <w:r>
        <w:t xml:space="preserve">   233761 tgggtggaaa accagatccg accctgggcg ctggggcgca gcaattggct gtttgcgggt</w:t>
      </w:r>
    </w:p>
    <w:p w14:paraId="0954D4B7" w14:textId="77777777" w:rsidR="00FC37B7" w:rsidRDefault="00FC37B7" w:rsidP="00FC37B7">
      <w:r>
        <w:t xml:space="preserve">   233821 tcactgcgca gtggtcaacg tgcggctgcg gtcatgaccc taatacagtc agcgaagctg</w:t>
      </w:r>
    </w:p>
    <w:p w14:paraId="1671163F" w14:textId="77777777" w:rsidR="00FC37B7" w:rsidRDefault="00FC37B7" w:rsidP="00FC37B7">
      <w:r>
        <w:t xml:space="preserve">   233881 aatcggcatg atccctatgc ctacctgaag gatgtgctga ctcgcctgcc gacacagaag</w:t>
      </w:r>
    </w:p>
    <w:p w14:paraId="0B6F3759" w14:textId="77777777" w:rsidR="00FC37B7" w:rsidRDefault="00FC37B7" w:rsidP="00FC37B7">
      <w:r>
        <w:t xml:space="preserve">   233941 aacaacgcca tcgacgagct attgccccac aactggaaac cggccatacc taacaaggtg</w:t>
      </w:r>
    </w:p>
    <w:p w14:paraId="44AAF73F" w14:textId="77777777" w:rsidR="00FC37B7" w:rsidRDefault="00FC37B7" w:rsidP="00FC37B7">
      <w:r>
        <w:t xml:space="preserve">   234001 taggccggac gtgtatggag agccttcttc gaaagctgga caaggtgcca actctagacg</w:t>
      </w:r>
    </w:p>
    <w:p w14:paraId="6DDC0247" w14:textId="77777777" w:rsidR="00FC37B7" w:rsidRDefault="00FC37B7" w:rsidP="00FC37B7">
      <w:r>
        <w:t xml:space="preserve">   234061 gcaggatatg ccctgggaga tcgatgagag aaagaggagg ccataagtag aaaatttccc</w:t>
      </w:r>
    </w:p>
    <w:p w14:paraId="2C504831" w14:textId="77777777" w:rsidR="00FC37B7" w:rsidRDefault="00FC37B7" w:rsidP="00FC37B7">
      <w:r>
        <w:t xml:space="preserve">   234121 aagcgactgg tggctcgcta ggcatacgtg tcgtgttact cctaagttat tagacacact</w:t>
      </w:r>
    </w:p>
    <w:p w14:paraId="1EEE56F2" w14:textId="77777777" w:rsidR="00FC37B7" w:rsidRDefault="00FC37B7" w:rsidP="00FC37B7">
      <w:r>
        <w:t xml:space="preserve">   234181 agattttccg ggctttgctg ggctgcgggt gtcgcaggtg tatgccgcac ggagatcgca</w:t>
      </w:r>
    </w:p>
    <w:p w14:paraId="388A3EE8" w14:textId="77777777" w:rsidR="00FC37B7" w:rsidRDefault="00FC37B7" w:rsidP="00FC37B7">
      <w:r>
        <w:t xml:space="preserve">   234241 gttaaacctg atactaggcc ggctcatgca ctagccggat gtcgatttct ctgtcgacat</w:t>
      </w:r>
    </w:p>
    <w:p w14:paraId="2A9C1E94" w14:textId="77777777" w:rsidR="00FC37B7" w:rsidRDefault="00FC37B7" w:rsidP="00FC37B7">
      <w:r>
        <w:t xml:space="preserve">   234301 acttccactc caccgaggcc cggagttcgg ccaaaagcct gttaaagccc ggctcatcag</w:t>
      </w:r>
    </w:p>
    <w:p w14:paraId="424DD481" w14:textId="77777777" w:rsidR="00FC37B7" w:rsidRDefault="00FC37B7" w:rsidP="00FC37B7">
      <w:r>
        <w:t xml:space="preserve">   234361 acggggaata ttcgaaccac gtcaagaagt cgaagggttc gctctcgccc aggtcccgac</w:t>
      </w:r>
    </w:p>
    <w:p w14:paraId="3EDE304E" w14:textId="77777777" w:rsidR="00FC37B7" w:rsidRDefault="00FC37B7" w:rsidP="00FC37B7">
      <w:r>
        <w:t xml:space="preserve">   234421 aatggtggag acgacgggcc acagcaggga gatattggag cccaatgtga atgtgacggg</w:t>
      </w:r>
    </w:p>
    <w:p w14:paraId="6CEFF933" w14:textId="77777777" w:rsidR="00FC37B7" w:rsidRDefault="00FC37B7" w:rsidP="00FC37B7">
      <w:r>
        <w:t xml:space="preserve">   234481 actgctcctc aaaaatcttc cggcgttcgt cttgagccag tccccaccat gaggggtttt</w:t>
      </w:r>
    </w:p>
    <w:p w14:paraId="4D3803B3" w14:textId="77777777" w:rsidR="00FC37B7" w:rsidRDefault="00FC37B7" w:rsidP="00FC37B7">
      <w:r>
        <w:t xml:space="preserve">   234541 tccggatagg gatcagggcg gcacaggtgg cctctgctcg acccaaactt ggctgcttcg</w:t>
      </w:r>
    </w:p>
    <w:p w14:paraId="78F2D2B3" w14:textId="77777777" w:rsidR="00FC37B7" w:rsidRDefault="00FC37B7" w:rsidP="00FC37B7">
      <w:r>
        <w:t xml:space="preserve">   234601 ccacgagacg atccttctct tcacgcacga cataacgctc gttactcgtt atcccgcgaa</w:t>
      </w:r>
    </w:p>
    <w:p w14:paraId="168A13B7" w14:textId="77777777" w:rsidR="00FC37B7" w:rsidRDefault="00FC37B7" w:rsidP="00FC37B7">
      <w:r>
        <w:t xml:space="preserve">   234661 gaagccattt ggtgcccaaa ggctgcggcg aaacagagcc agcggctacg tcgagccggg</w:t>
      </w:r>
    </w:p>
    <w:p w14:paraId="4A232288" w14:textId="77777777" w:rsidR="00FC37B7" w:rsidRDefault="00FC37B7" w:rsidP="00FC37B7">
      <w:r>
        <w:t xml:space="preserve">   234721 ggattccagg gagaggggct cccgccacgg catccatccg aacaacgcgc caaacacccg</w:t>
      </w:r>
    </w:p>
    <w:p w14:paraId="40F08716" w14:textId="77777777" w:rsidR="00FC37B7" w:rsidRDefault="00FC37B7" w:rsidP="00FC37B7">
      <w:r>
        <w:t xml:space="preserve">   234781 tttctccacc agcgaacgta aataatcgtg tattcatcag tttcctctca ggcctttcgc</w:t>
      </w:r>
    </w:p>
    <w:p w14:paraId="667B1C00" w14:textId="77777777" w:rsidR="00FC37B7" w:rsidRDefault="00FC37B7" w:rsidP="00FC37B7">
      <w:r>
        <w:t xml:space="preserve">   234841 ctatttctca gccaacgcaa aaccggcatt gcccggcgca accactgaaa caaatataaa</w:t>
      </w:r>
    </w:p>
    <w:p w14:paraId="1BEE1102" w14:textId="77777777" w:rsidR="00FC37B7" w:rsidRDefault="00FC37B7" w:rsidP="00FC37B7">
      <w:r>
        <w:t xml:space="preserve">   234901 aggttcgggg ccagagttca ttgcaccatg tacctgccca ggttttgcga tcgcaatatc</w:t>
      </w:r>
    </w:p>
    <w:p w14:paraId="170F2783" w14:textId="77777777" w:rsidR="00FC37B7" w:rsidRDefault="00FC37B7" w:rsidP="00FC37B7">
      <w:r>
        <w:t xml:space="preserve">   234961 tccagcttta agatgagtga ctatgccgtt accttgatga tattcggctt cacctgagat</w:t>
      </w:r>
    </w:p>
    <w:p w14:paraId="3B6B7F64" w14:textId="77777777" w:rsidR="00FC37B7" w:rsidRDefault="00FC37B7" w:rsidP="00FC37B7">
      <w:r>
        <w:t xml:space="preserve">   235021 aaccgtccaa gtatcttggc cgtgaggatg tacatgggaa gctatttcct gcccagggtg</w:t>
      </w:r>
    </w:p>
    <w:p w14:paraId="2602FF03" w14:textId="77777777" w:rsidR="00FC37B7" w:rsidRDefault="00FC37B7" w:rsidP="00FC37B7">
      <w:r>
        <w:t xml:space="preserve">   235081 ggcgtgccaa acaacgacga cagagtcatt ggtttccaga acaaccgaac gaatcggttc</w:t>
      </w:r>
    </w:p>
    <w:p w14:paraId="5BFDEE34" w14:textId="77777777" w:rsidR="00FC37B7" w:rsidRDefault="00FC37B7" w:rsidP="00FC37B7">
      <w:r>
        <w:t xml:space="preserve">   235141 gccgttagac ggacgaacat attcatccac cgaaaaaatc cgcgattcag tttctgctct</w:t>
      </w:r>
    </w:p>
    <w:p w14:paraId="37A8321C" w14:textId="77777777" w:rsidR="00FC37B7" w:rsidRDefault="00FC37B7" w:rsidP="00FC37B7">
      <w:r>
        <w:t xml:space="preserve">   235201 catgttcaca cccatttaaa actgattgga cacgtactct aaacgcaact gcgcctggac</w:t>
      </w:r>
    </w:p>
    <w:p w14:paraId="4A972141" w14:textId="77777777" w:rsidR="00FC37B7" w:rsidRDefault="00FC37B7" w:rsidP="00FC37B7">
      <w:r>
        <w:t xml:space="preserve">   235261 agcacatgaa gatatgtacc taagcgccct tcgggaaaac tatgctctgg cgcacagaga</w:t>
      </w:r>
    </w:p>
    <w:p w14:paraId="22E3A696" w14:textId="77777777" w:rsidR="00FC37B7" w:rsidRDefault="00FC37B7" w:rsidP="00FC37B7">
      <w:r>
        <w:t xml:space="preserve">   235321 ccgtcaatac tccgtcgtgg gtaggcatga cataacggga ggagacgggc gacgctttgg</w:t>
      </w:r>
    </w:p>
    <w:p w14:paraId="127A9885" w14:textId="77777777" w:rsidR="00FC37B7" w:rsidRDefault="00FC37B7" w:rsidP="00FC37B7">
      <w:r>
        <w:t xml:space="preserve">   235381 tcatatgtac atgagaaggt ggctcgcccg ctcggcaggg ttgttgtcga tgggcaggtg</w:t>
      </w:r>
    </w:p>
    <w:p w14:paraId="0439D97F" w14:textId="77777777" w:rsidR="00FC37B7" w:rsidRDefault="00FC37B7" w:rsidP="00FC37B7">
      <w:r>
        <w:t xml:space="preserve">   235441 tccccctttc gatgtagcgg atcagcttta accagttgct cgcaaggcaa ttgattgctt</w:t>
      </w:r>
    </w:p>
    <w:p w14:paraId="3A5992F0" w14:textId="77777777" w:rsidR="00FC37B7" w:rsidRDefault="00FC37B7" w:rsidP="00FC37B7">
      <w:r>
        <w:t xml:space="preserve">   235501 gcccaaggca ctttgacgac gtgacctggg gaggggtttt gtccagccta gctttcagtt</w:t>
      </w:r>
    </w:p>
    <w:p w14:paraId="1966C4B3" w14:textId="77777777" w:rsidR="00FC37B7" w:rsidRDefault="00FC37B7" w:rsidP="00FC37B7">
      <w:r>
        <w:t xml:space="preserve">   235561 gctccaggaa agcctggctt tgcgactggc gcgtctggta tcgctgggca tcgcccgcct</w:t>
      </w:r>
    </w:p>
    <w:p w14:paraId="1694D3C2" w14:textId="77777777" w:rsidR="00FC37B7" w:rsidRDefault="00FC37B7" w:rsidP="00FC37B7">
      <w:r>
        <w:t xml:space="preserve">   235621 cttccatgtc gcgctcgatg ccgtagagct tgttgataag agtcagtgcc atctccgctc</w:t>
      </w:r>
    </w:p>
    <w:p w14:paraId="668C6CF3" w14:textId="77777777" w:rsidR="00FC37B7" w:rsidRDefault="00FC37B7" w:rsidP="00FC37B7">
      <w:r>
        <w:t xml:space="preserve">   235681 ggccgatctt gcccttggat tgagttttct gatgaacttg cgccgcgcat gcccagcaac</w:t>
      </w:r>
    </w:p>
    <w:p w14:paraId="343C9E50" w14:textId="77777777" w:rsidR="00FC37B7" w:rsidRDefault="00FC37B7" w:rsidP="00FC37B7">
      <w:r>
        <w:t xml:space="preserve">   235741 ctatacgctc gacgcctttc tgcctccagg aggcgctgcg gcacctcctg ggtacggcta</w:t>
      </w:r>
    </w:p>
    <w:p w14:paraId="14923C74" w14:textId="77777777" w:rsidR="00FC37B7" w:rsidRDefault="00FC37B7" w:rsidP="00FC37B7">
      <w:r>
        <w:t xml:space="preserve">   235801 gcggtgtaat tgaacaggat gaccggaaga tttggtgggc caccgcgatc tcctcagtag</w:t>
      </w:r>
    </w:p>
    <w:p w14:paraId="4925FC5E" w14:textId="77777777" w:rsidR="00FC37B7" w:rsidRDefault="00FC37B7" w:rsidP="00FC37B7">
      <w:r>
        <w:t xml:space="preserve">   235861 ctatagccaa acaggttggg tatgagaagt tcaagggggg gcgagcaaag cccccgttcc</w:t>
      </w:r>
    </w:p>
    <w:p w14:paraId="514F6DE6" w14:textId="77777777" w:rsidR="00FC37B7" w:rsidRDefault="00FC37B7" w:rsidP="00FC37B7">
      <w:r>
        <w:t xml:space="preserve">   235921 aattgattct ctattccaca caaatggcga tataagccgg cgggtgatga cgaccctgga</w:t>
      </w:r>
    </w:p>
    <w:p w14:paraId="6F3802E5" w14:textId="77777777" w:rsidR="00FC37B7" w:rsidRDefault="00FC37B7" w:rsidP="00FC37B7">
      <w:r>
        <w:t xml:space="preserve">   235981 agctctggca tcgagagtgg atgtctactc catcgacgag gcgtttctgg atctgaccgg</w:t>
      </w:r>
    </w:p>
    <w:p w14:paraId="52D3EC13" w14:textId="77777777" w:rsidR="00FC37B7" w:rsidRDefault="00FC37B7" w:rsidP="00FC37B7">
      <w:r>
        <w:t xml:space="preserve">   236041 aatcgaccgg gtggtaagct tcgagccttt tggtcggcag gcgatttggc tcaaggtgga</w:t>
      </w:r>
    </w:p>
    <w:p w14:paraId="27146980" w14:textId="77777777" w:rsidR="00FC37B7" w:rsidRDefault="00FC37B7" w:rsidP="00FC37B7">
      <w:r>
        <w:t xml:space="preserve">   236101 atcaccggac ggttacgata caacggtcaa cgcttgcgcc tgctgtcgat tgacaccccg</w:t>
      </w:r>
    </w:p>
    <w:p w14:paraId="552009BF" w14:textId="77777777" w:rsidR="00FC37B7" w:rsidRDefault="00FC37B7" w:rsidP="00FC37B7">
      <w:r>
        <w:t xml:space="preserve">   236161 gaaacctaca agcccaggtg cgacgccgag ctgacgaagg gccgcgaggc aaccgcacgc</w:t>
      </w:r>
    </w:p>
    <w:p w14:paraId="4922D1B5" w14:textId="77777777" w:rsidR="00FC37B7" w:rsidRDefault="00FC37B7" w:rsidP="00FC37B7">
      <w:r>
        <w:t xml:space="preserve">   236221 ctccgcgaac tggttgccaa cgctcagcgc atcgaggttg tcgattccgg ccaagccgac</w:t>
      </w:r>
    </w:p>
    <w:p w14:paraId="57D3E71E" w14:textId="77777777" w:rsidR="00FC37B7" w:rsidRDefault="00FC37B7" w:rsidP="00FC37B7">
      <w:r>
        <w:t xml:space="preserve">   236281 aagtacgacc gccgccttgt tcacctgctg atcgacgggc gggacgtggg gcaaaccctc</w:t>
      </w:r>
    </w:p>
    <w:p w14:paraId="775645FB" w14:textId="77777777" w:rsidR="00FC37B7" w:rsidRDefault="00FC37B7" w:rsidP="00FC37B7">
      <w:r>
        <w:t xml:space="preserve">   236341 atggccgagg ggttagccgt tgagtggagg cccggcccga atgcgtggag ggaacgccgt</w:t>
      </w:r>
    </w:p>
    <w:p w14:paraId="43C7B774" w14:textId="77777777" w:rsidR="00FC37B7" w:rsidRDefault="00FC37B7" w:rsidP="00FC37B7">
      <w:r>
        <w:t xml:space="preserve">   236401 cgccactggt gcggatactg atcgcttttc agcttgagcc aggagcgccc cgccgcagtg</w:t>
      </w:r>
    </w:p>
    <w:p w14:paraId="5FD5ADFD" w14:textId="77777777" w:rsidR="00FC37B7" w:rsidRDefault="00FC37B7" w:rsidP="00FC37B7">
      <w:r>
        <w:t xml:space="preserve">   236461 atcggcactt gtgtcgatcc gaggaggcgc aagagccaca agcccctgat aggaccacgt</w:t>
      </w:r>
    </w:p>
    <w:p w14:paraId="23809C60" w14:textId="77777777" w:rsidR="00FC37B7" w:rsidRDefault="00FC37B7" w:rsidP="00FC37B7">
      <w:r>
        <w:t xml:space="preserve">   236521 aacgcggcca tgccactaga gcacggccgc ttttttcttt taaaaacaaa aatataaaaa</w:t>
      </w:r>
    </w:p>
    <w:p w14:paraId="17FBE412" w14:textId="77777777" w:rsidR="00FC37B7" w:rsidRDefault="00FC37B7" w:rsidP="00FC37B7">
      <w:r>
        <w:t xml:space="preserve">   236581 aatcctgttg cttgagccgg tggtattgtg ggcaactgcc gacctgttgg cagggtgggg</w:t>
      </w:r>
    </w:p>
    <w:p w14:paraId="35694E2C" w14:textId="77777777" w:rsidR="00FC37B7" w:rsidRDefault="00FC37B7" w:rsidP="00FC37B7">
      <w:r>
        <w:t xml:space="preserve">   236641 gcaaccgctc gcggttgtcc ctggcctgtc aatggggaac cgcgaagcgg ttaggcaggt</w:t>
      </w:r>
    </w:p>
    <w:p w14:paraId="23E8BA57" w14:textId="77777777" w:rsidR="00FC37B7" w:rsidRDefault="00FC37B7" w:rsidP="00FC37B7">
      <w:r>
        <w:t xml:space="preserve">   236701 atccggcttg ccggattgtc cataattcca cgggctgttt tccccagggc tacacgtttt</w:t>
      </w:r>
    </w:p>
    <w:p w14:paraId="3241529B" w14:textId="77777777" w:rsidR="00FC37B7" w:rsidRDefault="00FC37B7" w:rsidP="00FC37B7">
      <w:r>
        <w:t xml:space="preserve">   236761 atatatgttt tttttgtttt aaagagtttt agggaatcag aaggcaaaat ttaccttcat</w:t>
      </w:r>
    </w:p>
    <w:p w14:paraId="0F0AC43A" w14:textId="77777777" w:rsidR="00FC37B7" w:rsidRDefault="00FC37B7" w:rsidP="00FC37B7">
      <w:r>
        <w:t xml:space="preserve">   236821 tatcagttgc ttatagaacc cctcggtggg taatagacgg tttccggtgg gtaatagacg</w:t>
      </w:r>
    </w:p>
    <w:p w14:paraId="2B16963A" w14:textId="77777777" w:rsidR="00FC37B7" w:rsidRDefault="00FC37B7" w:rsidP="00FC37B7">
      <w:r>
        <w:t xml:space="preserve">   236881 gggttgggtg ggtaaacgac ggaaccgggt gggtaataga cggactatcc acaggctgga</w:t>
      </w:r>
    </w:p>
    <w:p w14:paraId="1C8DE88B" w14:textId="77777777" w:rsidR="00FC37B7" w:rsidRDefault="00FC37B7" w:rsidP="00FC37B7">
      <w:r>
        <w:t xml:space="preserve">   236941 tcgccggatc gatcccctcc cgtctattac acacccgcct tgcgcaaacc ctgaccagta</w:t>
      </w:r>
    </w:p>
    <w:p w14:paraId="0B1EDC30" w14:textId="77777777" w:rsidR="00FC37B7" w:rsidRDefault="00FC37B7" w:rsidP="00FC37B7">
      <w:r>
        <w:t xml:space="preserve">   237001 gtcgcctcgc gctccgtcta ttacacaccg ccgcgcttag tattcgcctg ggtccagtgg</w:t>
      </w:r>
    </w:p>
    <w:p w14:paraId="39F1E00D" w14:textId="77777777" w:rsidR="00FC37B7" w:rsidRDefault="00FC37B7" w:rsidP="00FC37B7">
      <w:r>
        <w:t xml:space="preserve">   237061 ggggagaacc ccggagctgc tgacgacttc cccgcgttgc ggacgctcga ccgtctcgcc</w:t>
      </w:r>
    </w:p>
    <w:p w14:paraId="0F2D188F" w14:textId="77777777" w:rsidR="00FC37B7" w:rsidRDefault="00FC37B7" w:rsidP="00FC37B7">
      <w:r>
        <w:t xml:space="preserve">   237121 gggtttcagc ggatagcgcc gcagcactcg cccgtattct tcgctcgccc gctttgcttc</w:t>
      </w:r>
    </w:p>
    <w:p w14:paraId="5013E484" w14:textId="77777777" w:rsidR="00FC37B7" w:rsidRDefault="00FC37B7" w:rsidP="00FC37B7">
      <w:r>
        <w:t xml:space="preserve">   237181 cacgcgcacg cggccagact ccgagttgac gcagttcagg taattttctg tggcactgtt</w:t>
      </w:r>
    </w:p>
    <w:p w14:paraId="26326922" w14:textId="77777777" w:rsidR="00FC37B7" w:rsidRDefault="00FC37B7" w:rsidP="00FC37B7">
      <w:r>
        <w:t xml:space="preserve">   237241 gcaaatagtc ggtggtgata aacttatcat ccccttttgc tgatggagct gcacatgaac</w:t>
      </w:r>
    </w:p>
    <w:p w14:paraId="76F7F445" w14:textId="77777777" w:rsidR="00FC37B7" w:rsidRDefault="00FC37B7" w:rsidP="00FC37B7">
      <w:r>
        <w:t xml:space="preserve">   237301 ccattcaaag gccggcattt tcagcgtgac atcattctgt gggccgtacg ctggtactgc</w:t>
      </w:r>
    </w:p>
    <w:p w14:paraId="216300BE" w14:textId="77777777" w:rsidR="00FC37B7" w:rsidRDefault="00FC37B7" w:rsidP="00FC37B7">
      <w:r>
        <w:t xml:space="preserve">   237361 aaatacggca tcagttaccg tgagctgcag gagatgctgg ctgaacgcgg agtgaatgtc</w:t>
      </w:r>
    </w:p>
    <w:p w14:paraId="6E202E4C" w14:textId="77777777" w:rsidR="00FC37B7" w:rsidRDefault="00FC37B7" w:rsidP="00FC37B7">
      <w:r>
        <w:t xml:space="preserve">   237421 gatcactcca cgatttaccg ctgggttcag cgttatgcgc ctgaaatgga aaaacggctg</w:t>
      </w:r>
    </w:p>
    <w:p w14:paraId="639CF911" w14:textId="77777777" w:rsidR="00FC37B7" w:rsidRDefault="00FC37B7" w:rsidP="00FC37B7">
      <w:r>
        <w:t xml:space="preserve">   237481 cgctggtact ggcgggcact gttgcaaagt tagcgatgag gcagcctttt gtcttattca</w:t>
      </w:r>
    </w:p>
    <w:p w14:paraId="180BEAE7" w14:textId="77777777" w:rsidR="00FC37B7" w:rsidRDefault="00FC37B7" w:rsidP="00FC37B7">
      <w:r>
        <w:t xml:space="preserve">   237541 aaggccttac atttcaaaaa ctctgcttac caggcgcatt tcgcccaggg gatcaccata</w:t>
      </w:r>
    </w:p>
    <w:p w14:paraId="1C3F5EB6" w14:textId="77777777" w:rsidR="00FC37B7" w:rsidRDefault="00FC37B7" w:rsidP="00FC37B7">
      <w:r>
        <w:t xml:space="preserve">   237601 ataaaatgct gaggcctggc ctttgcgtag tgcacgcatc acctcaatac ctttgatggt</w:t>
      </w:r>
    </w:p>
    <w:p w14:paraId="462127D6" w14:textId="77777777" w:rsidR="00FC37B7" w:rsidRDefault="00FC37B7" w:rsidP="00FC37B7">
      <w:r>
        <w:t xml:space="preserve">   237661 ggcgtaagcc gtcttcatgg atttaaatcc cagcgtggcg ccgattatcc gtttcagttt</w:t>
      </w:r>
    </w:p>
    <w:p w14:paraId="01020DAB" w14:textId="77777777" w:rsidR="00FC37B7" w:rsidRDefault="00FC37B7" w:rsidP="00FC37B7">
      <w:r>
        <w:t xml:space="preserve">   237721 gccatgatcg cattcaatca cgttgttccg gtacttaatc tgtcggtgtt caacgtcaga</w:t>
      </w:r>
    </w:p>
    <w:p w14:paraId="46D31331" w14:textId="77777777" w:rsidR="00FC37B7" w:rsidRDefault="00FC37B7" w:rsidP="00FC37B7">
      <w:r>
        <w:t xml:space="preserve">   237781 cgggcaccgg ccttcgcgtt tgagcagagc aagcgcgcga ccataggcgg gcgctttatc</w:t>
      </w:r>
    </w:p>
    <w:p w14:paraId="2A940FE0" w14:textId="77777777" w:rsidR="00FC37B7" w:rsidRDefault="00FC37B7" w:rsidP="00FC37B7">
      <w:r>
        <w:t xml:space="preserve">   237841 cgtgttgatg aatcgcggga tctgccactt cttcacgttg ttgaggattt tacccagaaa</w:t>
      </w:r>
    </w:p>
    <w:p w14:paraId="0D31D7D9" w14:textId="77777777" w:rsidR="00FC37B7" w:rsidRDefault="00FC37B7" w:rsidP="00FC37B7">
      <w:r>
        <w:t xml:space="preserve">   237901 ccggtatgca gctttgctgt tacgacggga ggagagataa aaatcgacag tgcggccccg</w:t>
      </w:r>
    </w:p>
    <w:p w14:paraId="4C3260A5" w14:textId="77777777" w:rsidR="00FC37B7" w:rsidRDefault="00FC37B7" w:rsidP="00FC37B7">
      <w:r>
        <w:t xml:space="preserve">   237961 gctgtcgacg gcccggtaca gatacgccca gcggccattg accttcacgt aggtttcatc</w:t>
      </w:r>
    </w:p>
    <w:p w14:paraId="43B2785A" w14:textId="77777777" w:rsidR="00FC37B7" w:rsidRDefault="00FC37B7" w:rsidP="00FC37B7">
      <w:r>
        <w:t xml:space="preserve">   238021 catgtgccac gggcaaagat cggaagggtt acgccagtac cagcgcagcc gtttttccat</w:t>
      </w:r>
    </w:p>
    <w:p w14:paraId="30BFE971" w14:textId="77777777" w:rsidR="00FC37B7" w:rsidRDefault="00FC37B7" w:rsidP="00FC37B7">
      <w:r>
        <w:t xml:space="preserve">   238081 ttcaggcgca taacgctgaa cccagcggta aatcgtggag tgatcgacat tcactccgcg</w:t>
      </w:r>
    </w:p>
    <w:p w14:paraId="4D6B583C" w14:textId="77777777" w:rsidR="00FC37B7" w:rsidRDefault="00FC37B7" w:rsidP="00FC37B7">
      <w:r>
        <w:t xml:space="preserve">   238141 ttcagccagc atctcctgca gctcacggta actgatgccg tatttgcagt accagcgtac</w:t>
      </w:r>
    </w:p>
    <w:p w14:paraId="2A24DAE0" w14:textId="77777777" w:rsidR="00FC37B7" w:rsidRDefault="00FC37B7" w:rsidP="00FC37B7">
      <w:r>
        <w:t xml:space="preserve">   238201 ggcccacaga atgatgtcac gctgaaaatg ccggcctttg aatgggttca tgtacagctc</w:t>
      </w:r>
    </w:p>
    <w:p w14:paraId="62ED9E7C" w14:textId="77777777" w:rsidR="00FC37B7" w:rsidRDefault="00FC37B7" w:rsidP="00FC37B7">
      <w:r>
        <w:t xml:space="preserve">   238261 catcagcaaa aggggatgat aagtttatca ccaccgacta tttgcaacag tgccgaaaaa</w:t>
      </w:r>
    </w:p>
    <w:p w14:paraId="50E5F674" w14:textId="77777777" w:rsidR="00FC37B7" w:rsidRDefault="00FC37B7" w:rsidP="00FC37B7">
      <w:r>
        <w:t xml:space="preserve">   238321 atagctaaat gatatccgtc aggacggcgg agccagggcc agctccagct gatacaggtt</w:t>
      </w:r>
    </w:p>
    <w:p w14:paraId="212CA033" w14:textId="77777777" w:rsidR="00FC37B7" w:rsidRDefault="00FC37B7" w:rsidP="00FC37B7">
      <w:r>
        <w:t xml:space="preserve">   238381 ctgaatggcc agctgctgca gccgctccgt tgtacaccag taagcctcgt ctgccggcat</w:t>
      </w:r>
    </w:p>
    <w:p w14:paraId="480A991F" w14:textId="77777777" w:rsidR="00FC37B7" w:rsidRDefault="00FC37B7" w:rsidP="00FC37B7">
      <w:r>
        <w:t xml:space="preserve">   238441 tgtcttcagg atatgaagcg acatttcgtg aatctggcgc tcacgagaat atctggccag</w:t>
      </w:r>
    </w:p>
    <w:p w14:paraId="59A116DF" w14:textId="77777777" w:rsidR="00FC37B7" w:rsidRDefault="00FC37B7" w:rsidP="00FC37B7">
      <w:r>
        <w:t xml:space="preserve">   238501 gcggttagct cgtttacgtt cggcgccacg ctgccgacgg aacctcagtg catcgagagt</w:t>
      </w:r>
    </w:p>
    <w:p w14:paraId="13F75656" w14:textId="77777777" w:rsidR="00FC37B7" w:rsidRDefault="00FC37B7" w:rsidP="00FC37B7">
      <w:r>
        <w:t xml:space="preserve">   238561 tttttgacgg taccagcgct cacgtgctgc acacggggag atctcctcat cttcacgcag</w:t>
      </w:r>
    </w:p>
    <w:p w14:paraId="12B7D53F" w14:textId="77777777" w:rsidR="00FC37B7" w:rsidRDefault="00FC37B7" w:rsidP="00FC37B7">
      <w:r>
        <w:t xml:space="preserve">   238621 aatcccctcc tcgataagac gacgacgctc ttcgctttgc cggagctttt tttgttgttc</w:t>
      </w:r>
    </w:p>
    <w:p w14:paraId="317C879D" w14:textId="77777777" w:rsidR="00FC37B7" w:rsidRDefault="00FC37B7" w:rsidP="00FC37B7">
      <w:r>
        <w:t xml:space="preserve">   238681 cgcatcaagt ttttccagat ccactcccag catctgaaac cctaacgcgg tgatatagac</w:t>
      </w:r>
    </w:p>
    <w:p w14:paraId="116B4E95" w14:textId="77777777" w:rsidR="00FC37B7" w:rsidRDefault="00FC37B7" w:rsidP="00FC37B7">
      <w:r>
        <w:t xml:space="preserve">   238741 gtatttagga agccaggtac gggattccct gtcccagcta ttttcttcag atacagccag</w:t>
      </w:r>
    </w:p>
    <w:p w14:paraId="5CB2549D" w14:textId="77777777" w:rsidR="00FC37B7" w:rsidRDefault="00FC37B7" w:rsidP="00FC37B7">
      <w:r>
        <w:t xml:space="preserve">   238801 gacaccaaaa cgaacctgtt cgtcaatcaa ccgggacaga cgtgagactg ttacctctgt</w:t>
      </w:r>
    </w:p>
    <w:p w14:paraId="4064E480" w14:textId="77777777" w:rsidR="00FC37B7" w:rsidRDefault="00FC37B7" w:rsidP="00FC37B7">
      <w:r>
        <w:t xml:space="preserve">   238861 ttccggaata acttttccat gactgtcttt ctggctgagt tcttttgcca gacgagaaat</w:t>
      </w:r>
    </w:p>
    <w:p w14:paraId="799ED7B1" w14:textId="77777777" w:rsidR="00FC37B7" w:rsidRDefault="00FC37B7" w:rsidP="00FC37B7">
      <w:r>
        <w:t xml:space="preserve">   238921 acacataccg accgtcagct tgccggcatc acagaagctg atcagcactg gccagatagc</w:t>
      </w:r>
    </w:p>
    <w:p w14:paraId="5DC58F4B" w14:textId="77777777" w:rsidR="00FC37B7" w:rsidRDefault="00FC37B7" w:rsidP="00FC37B7">
      <w:r>
        <w:t xml:space="preserve">   238981 atccagcaga cgttgctttt ccggccggaa gccataccgg cggccagccc gacgacgttc</w:t>
      </w:r>
    </w:p>
    <w:p w14:paraId="7F1722F5" w14:textId="77777777" w:rsidR="00FC37B7" w:rsidRDefault="00FC37B7" w:rsidP="00FC37B7">
      <w:r>
        <w:t xml:space="preserve">   239041 cctgacgtac agcggatgaa gcgatacgtg catacgcagt cgcacctcac cagtggtgcg</w:t>
      </w:r>
    </w:p>
    <w:p w14:paraId="35A514BB" w14:textId="77777777" w:rsidR="00FC37B7" w:rsidRDefault="00FC37B7" w:rsidP="00FC37B7">
      <w:r>
        <w:t xml:space="preserve">   239101 atctttttga acaagacggt tataggcgtg ccccagctgg ccacccagtt ttttgtaatg</w:t>
      </w:r>
    </w:p>
    <w:p w14:paraId="19190A00" w14:textId="77777777" w:rsidR="00FC37B7" w:rsidRDefault="00FC37B7" w:rsidP="00FC37B7">
      <w:r>
        <w:t xml:space="preserve">   239161 ctccggtcga aaccaggtcg ggttttcaca tttgggtttt gtggagtgct cgccgcgccg</w:t>
      </w:r>
    </w:p>
    <w:p w14:paraId="70A16116" w14:textId="77777777" w:rsidR="00FC37B7" w:rsidRDefault="00FC37B7" w:rsidP="00FC37B7">
      <w:r>
        <w:t xml:space="preserve">   239221 gcgacgggta gatttcttct ccggggaaac cagaaaagat gccacatggc cgtcctctac</w:t>
      </w:r>
    </w:p>
    <w:p w14:paraId="7A1686F2" w14:textId="77777777" w:rsidR="00FC37B7" w:rsidRDefault="00FC37B7" w:rsidP="00FC37B7">
      <w:r>
        <w:t xml:space="preserve">   239281 cccctgccag aaacggatct gttcatccat atccagctga ctccagtgtt gcggattgtg</w:t>
      </w:r>
    </w:p>
    <w:p w14:paraId="4D43D8CA" w14:textId="77777777" w:rsidR="00FC37B7" w:rsidRDefault="00FC37B7" w:rsidP="00FC37B7">
      <w:r>
        <w:t xml:space="preserve">   239341 cgcattactc atctgcactc tccctgccgc tgtttttggc ggccagacac ttcagtctgg</w:t>
      </w:r>
    </w:p>
    <w:p w14:paraId="3EE0A65C" w14:textId="77777777" w:rsidR="00FC37B7" w:rsidRDefault="00FC37B7" w:rsidP="00FC37B7">
      <w:r>
        <w:t xml:space="preserve">   239401 cttcgctcag agagagtgga aatacgccaa gaaattcgaa cagcttaggg gtgaaaaaaa</w:t>
      </w:r>
    </w:p>
    <w:p w14:paraId="4B5ADD41" w14:textId="77777777" w:rsidR="00FC37B7" w:rsidRDefault="00FC37B7" w:rsidP="00FC37B7">
      <w:r>
        <w:t xml:space="preserve">   239461 tctcagcagt tgaatagcaa tccgatgagc aggcaacaaa ttcaaaatct ttttccagcg</w:t>
      </w:r>
    </w:p>
    <w:p w14:paraId="77E6EB8A" w14:textId="77777777" w:rsidR="00FC37B7" w:rsidRDefault="00FC37B7" w:rsidP="00FC37B7">
      <w:r>
        <w:t xml:space="preserve">   239521 attccagtgc cctgattgct cgtgtaatgg acacttcgcc agaaagagat ttagttgcaa</w:t>
      </w:r>
    </w:p>
    <w:p w14:paraId="70E700AB" w14:textId="77777777" w:rsidR="00FC37B7" w:rsidRDefault="00FC37B7" w:rsidP="00FC37B7">
      <w:r>
        <w:t xml:space="preserve">   239581 gtccgcactc cagggcaatc tccctgagtg agcgcagaac tttatttgac aggggatcgt</w:t>
      </w:r>
    </w:p>
    <w:p w14:paraId="6911A3EB" w14:textId="77777777" w:rsidR="00FC37B7" w:rsidRDefault="00FC37B7" w:rsidP="00FC37B7">
      <w:r>
        <w:t xml:space="preserve">   239641 aataaaaaca catcgccatg agcaacgcat tcatcgctct gcggcgcaaa aatgggggtt</w:t>
      </w:r>
    </w:p>
    <w:p w14:paraId="64CA5BB1" w14:textId="77777777" w:rsidR="00FC37B7" w:rsidRDefault="00FC37B7" w:rsidP="00FC37B7">
      <w:r>
        <w:t xml:space="preserve">   239701 tacgttttcg tattccgtcc ctacgcgaca tcgctgatgc gatatcgaaa ctgaagcttt</w:t>
      </w:r>
    </w:p>
    <w:p w14:paraId="422C6FAA" w14:textId="77777777" w:rsidR="00FC37B7" w:rsidRDefault="00FC37B7" w:rsidP="00FC37B7">
      <w:r>
        <w:t xml:space="preserve">   239761 cagtgaaacc attggctttt accataagtt tcagcgagaa aggccaggga gtgtagtcct</w:t>
      </w:r>
    </w:p>
    <w:p w14:paraId="3DC4A8D8" w14:textId="77777777" w:rsidR="00FC37B7" w:rsidRDefault="00FC37B7" w:rsidP="00FC37B7">
      <w:r>
        <w:t xml:space="preserve">   239821 ggggaaccgt gaaaacaggt tcaggattgt ttacctgaac atacttgcat gagctttgtt</w:t>
      </w:r>
    </w:p>
    <w:p w14:paraId="3C8E4960" w14:textId="77777777" w:rsidR="00FC37B7" w:rsidRDefault="00FC37B7" w:rsidP="00FC37B7">
      <w:r>
        <w:t xml:space="preserve">   239881 ggttatgatc agtcaccgct tcctgcgctt atgttgcaca gaaggagcga atgacacaga</w:t>
      </w:r>
    </w:p>
    <w:p w14:paraId="39A1B8B9" w14:textId="77777777" w:rsidR="00FC37B7" w:rsidRDefault="00FC37B7" w:rsidP="00FC37B7">
      <w:r>
        <w:t xml:space="preserve">   239941 aactgagctt gaagttttct gagcatgtac atatactccc tgcatagagc aacagcttct</w:t>
      </w:r>
    </w:p>
    <w:p w14:paraId="0C386AAD" w14:textId="77777777" w:rsidR="00FC37B7" w:rsidRDefault="00FC37B7" w:rsidP="00FC37B7">
      <w:r>
        <w:t xml:space="preserve">   240001 atgcagttta tgagggcccc gttaatcttt tccttccgcc aagattgaag aagattatcg</w:t>
      </w:r>
    </w:p>
    <w:p w14:paraId="6B611DAD" w14:textId="77777777" w:rsidR="00FC37B7" w:rsidRDefault="00FC37B7" w:rsidP="00FC37B7">
      <w:r>
        <w:t xml:space="preserve">   240061 gggtttttac tttctggttc cgggtaaaca tccacaaaac cagctccctg ccaccttatg</w:t>
      </w:r>
    </w:p>
    <w:p w14:paraId="07BC63D9" w14:textId="77777777" w:rsidR="00FC37B7" w:rsidRDefault="00FC37B7" w:rsidP="00FC37B7">
      <w:r>
        <w:t xml:space="preserve">   240121 gtgtggccag ccaagaattc taaacgttca gtaatctagc actcatagca ggcatgatca</w:t>
      </w:r>
    </w:p>
    <w:p w14:paraId="614F21D2" w14:textId="77777777" w:rsidR="00FC37B7" w:rsidRDefault="00FC37B7" w:rsidP="00FC37B7">
      <w:r>
        <w:t xml:space="preserve">   240181 agaatgtgac gtcgttacgt cgattcctag tttcgcagat tccctttcaa tcagcctctc</w:t>
      </w:r>
    </w:p>
    <w:p w14:paraId="33D152A7" w14:textId="77777777" w:rsidR="00FC37B7" w:rsidRDefault="00FC37B7" w:rsidP="00FC37B7">
      <w:r>
        <w:t xml:space="preserve">   240241 aatcattgct gcctgagtaa ttccttcatt ctcacacatg atttgaagct ggtttttaag</w:t>
      </w:r>
    </w:p>
    <w:p w14:paraId="005C9096" w14:textId="77777777" w:rsidR="00FC37B7" w:rsidRDefault="00FC37B7" w:rsidP="00FC37B7">
      <w:r>
        <w:t xml:space="preserve">   240301 cttgtcccgc acaaatactc tcacctcttt gtgcgtcgct ttttttcggg caacagcttt</w:t>
      </w:r>
    </w:p>
    <w:p w14:paraId="7A237BA4" w14:textId="77777777" w:rsidR="00FC37B7" w:rsidRDefault="00FC37B7" w:rsidP="00FC37B7">
      <w:r>
        <w:t xml:space="preserve">   240361 ctgctgacgt tctgccgcag aaacagggtt gcccttccta tagggacgtt tagatgagga</w:t>
      </w:r>
    </w:p>
    <w:p w14:paraId="3E4B48C7" w14:textId="77777777" w:rsidR="00FC37B7" w:rsidRDefault="00FC37B7" w:rsidP="00FC37B7">
      <w:r>
        <w:t xml:space="preserve">   240421 agtaactccg ttaacgacct gtgacatctc tgcctcctca agcatataac tgaatacttg</w:t>
      </w:r>
    </w:p>
    <w:p w14:paraId="6933C871" w14:textId="77777777" w:rsidR="00FC37B7" w:rsidRDefault="00FC37B7" w:rsidP="00FC37B7">
      <w:r>
        <w:t xml:space="preserve">   240481 aacaaagata ctacacgtcg ctggatgcag cgagagttac gttatttttt gttatataac</w:t>
      </w:r>
    </w:p>
    <w:p w14:paraId="029D8234" w14:textId="77777777" w:rsidR="00FC37B7" w:rsidRDefault="00FC37B7" w:rsidP="00FC37B7">
      <w:r>
        <w:t xml:space="preserve">   240541 ctgcccttgt tggcgcaatg agcaggctat tgagcgagga ggttaatacg aggaactcca</w:t>
      </w:r>
    </w:p>
    <w:p w14:paraId="6F98AEA0" w14:textId="77777777" w:rsidR="00FC37B7" w:rsidRDefault="00FC37B7" w:rsidP="00FC37B7">
      <w:r>
        <w:t xml:space="preserve">   240601 gtcttttccc atctcccacc gagtttgcca gtgctggaga tagcgttgag caacgactgg</w:t>
      </w:r>
    </w:p>
    <w:p w14:paraId="4F7010A2" w14:textId="77777777" w:rsidR="00FC37B7" w:rsidRDefault="00FC37B7" w:rsidP="00FC37B7">
      <w:r>
        <w:t xml:space="preserve">   240661 ttcatcccac acgactagca cgttctctga attgaaccga tcagcggctc gagtgtagtt</w:t>
      </w:r>
    </w:p>
    <w:p w14:paraId="193B05F9" w14:textId="77777777" w:rsidR="00FC37B7" w:rsidRDefault="00FC37B7" w:rsidP="00FC37B7">
      <w:r>
        <w:t xml:space="preserve">   240721 aaaagacccc acttcaacat tacggccgtc agcaataatg actttatcgt gcatgatttt</w:t>
      </w:r>
    </w:p>
    <w:p w14:paraId="0860E33F" w14:textId="77777777" w:rsidR="00FC37B7" w:rsidRDefault="00FC37B7" w:rsidP="00FC37B7">
      <w:r>
        <w:t xml:space="preserve">   240781 gtactgcgac actgtgcgaa ccgggatacc ggcattgacc agaagattca tggccgccag</w:t>
      </w:r>
    </w:p>
    <w:p w14:paraId="07FAADCC" w14:textId="77777777" w:rsidR="00FC37B7" w:rsidRDefault="00FC37B7" w:rsidP="00FC37B7">
      <w:r>
        <w:t xml:space="preserve">   240841 actcgccttg ttttgcctgc ctgtattggc tttccagtcc agaaccactt tcacatcgag</w:t>
      </w:r>
    </w:p>
    <w:p w14:paraId="36EA30A5" w14:textId="77777777" w:rsidR="00FC37B7" w:rsidRDefault="00FC37B7" w:rsidP="00FC37B7">
      <w:r>
        <w:t xml:space="preserve">   240901 accacgctgt tttgccctga caagcgcgcc ggcgacttcg ggtgaggtga aggaatagcc</w:t>
      </w:r>
    </w:p>
    <w:p w14:paraId="5158F2FF" w14:textId="77777777" w:rsidR="00FC37B7" w:rsidRDefault="00FC37B7" w:rsidP="00FC37B7">
      <w:r>
        <w:t xml:space="preserve">   240961 catcagccgg atttcctgct gtgcagaatt aatagtcttc aggaccagct gcagagccgt</w:t>
      </w:r>
    </w:p>
    <w:p w14:paraId="5C6EFE4C" w14:textId="77777777" w:rsidR="00FC37B7" w:rsidRDefault="00FC37B7" w:rsidP="00FC37B7">
      <w:r>
        <w:t xml:space="preserve">   241021 tccttccggc gaataccccg tctcgatgct ggcggcatac acggccggaa ctggtgcaaa</w:t>
      </w:r>
    </w:p>
    <w:p w14:paraId="291E8566" w14:textId="77777777" w:rsidR="00FC37B7" w:rsidRDefault="00FC37B7" w:rsidP="00FC37B7">
      <w:r>
        <w:t xml:space="preserve">   241081 caaagacagg ctgataagcc cggacagaca acatctgcgg agcgtacggt tcattttttt</w:t>
      </w:r>
    </w:p>
    <w:p w14:paraId="12F06117" w14:textId="77777777" w:rsidR="00FC37B7" w:rsidRDefault="00FC37B7" w:rsidP="00FC37B7">
      <w:r>
        <w:t xml:space="preserve">   241141 cacagtattt ccttaacggg tgtttaagaa acgccgggag cggggaaact ggcttttccc</w:t>
      </w:r>
    </w:p>
    <w:p w14:paraId="2AC96A53" w14:textId="77777777" w:rsidR="00FC37B7" w:rsidRDefault="00FC37B7" w:rsidP="00FC37B7">
      <w:r>
        <w:t xml:space="preserve">   241201 cgttcccgag gttggacaac gacgcgatgc ggaggcgtca ggattttgtg gtatgacgaa</w:t>
      </w:r>
    </w:p>
    <w:p w14:paraId="0C00CA1F" w14:textId="77777777" w:rsidR="00FC37B7" w:rsidRDefault="00FC37B7" w:rsidP="00FC37B7">
      <w:r>
        <w:t xml:space="preserve">   241261 accagtagca gacgggtccg tcgccggtat cgtggacaga tcccagaaac cagccatcat</w:t>
      </w:r>
    </w:p>
    <w:p w14:paraId="1556C42E" w14:textId="77777777" w:rsidR="00FC37B7" w:rsidRDefault="00FC37B7" w:rsidP="00FC37B7">
      <w:r>
        <w:t xml:space="preserve">   241321 catccggtgg ctccggtatc cagccacggg cattcggggc ttcatccgta aatccggcag</w:t>
      </w:r>
    </w:p>
    <w:p w14:paraId="3CB0E60A" w14:textId="77777777" w:rsidR="00FC37B7" w:rsidRDefault="00FC37B7" w:rsidP="00FC37B7">
      <w:r>
        <w:t xml:space="preserve">   241381 cgaaagcttc aggcgcttca tcgcgcattg ttatcacaaa gcactggagt ttatgggttc</w:t>
      </w:r>
    </w:p>
    <w:p w14:paraId="6975D27D" w14:textId="77777777" w:rsidR="00FC37B7" w:rsidRDefault="00FC37B7" w:rsidP="00FC37B7">
      <w:r>
        <w:t xml:space="preserve">   241441 tgagccagta acttaattct gcggaagttt cacagccact tcgtaccagc gcaggatgtg</w:t>
      </w:r>
    </w:p>
    <w:p w14:paraId="681902D7" w14:textId="77777777" w:rsidR="00FC37B7" w:rsidRDefault="00FC37B7" w:rsidP="00FC37B7">
      <w:r>
        <w:t xml:space="preserve">   241501 tccagtaccc ctgttcatca cgtttcactt cggcggcgat aatcattttt cattctcctt</w:t>
      </w:r>
    </w:p>
    <w:p w14:paraId="228ECE7F" w14:textId="77777777" w:rsidR="00FC37B7" w:rsidRDefault="00FC37B7" w:rsidP="00FC37B7">
      <w:r>
        <w:t xml:space="preserve">   241561 gcgttcagta tgctctgtcg ttgaattcat accggttatg gatttttcgg ctgcatcggc</w:t>
      </w:r>
    </w:p>
    <w:p w14:paraId="5B949030" w14:textId="77777777" w:rsidR="00FC37B7" w:rsidRDefault="00FC37B7" w:rsidP="00FC37B7">
      <w:r>
        <w:t xml:space="preserve">   241621 tccgcggtat ttcagaaact ctccgacctt tcttaccaga ctctccgaat cccgatcgcg</w:t>
      </w:r>
    </w:p>
    <w:p w14:paraId="6D6C6829" w14:textId="77777777" w:rsidR="00FC37B7" w:rsidRDefault="00FC37B7" w:rsidP="00FC37B7">
      <w:r>
        <w:t xml:space="preserve">   241681 tagtagtgga atgccggcct gcctcagaac ctcttccagc agaatatcgc gccggatacg</w:t>
      </w:r>
    </w:p>
    <w:p w14:paraId="72E4EE38" w14:textId="77777777" w:rsidR="00FC37B7" w:rsidRDefault="00FC37B7" w:rsidP="00FC37B7">
      <w:r>
        <w:t xml:space="preserve">   241741 gtgttttttc tggtgtgagg catcatccag ttcaactgcg ccgatgatag cgaaggtatg</w:t>
      </w:r>
    </w:p>
    <w:p w14:paraId="5393C7F7" w14:textId="77777777" w:rsidR="00FC37B7" w:rsidRDefault="00FC37B7" w:rsidP="00FC37B7">
      <w:r>
        <w:t xml:space="preserve">   241801 gatgtcaacg atgaccacat cgcagtgcca ctgtgatgcc atccggaaga gttgccacca</w:t>
      </w:r>
    </w:p>
    <w:p w14:paraId="676B1EAD" w14:textId="77777777" w:rsidR="00FC37B7" w:rsidRDefault="00FC37B7" w:rsidP="00FC37B7">
      <w:r>
        <w:t xml:space="preserve">   241861 ggtccgggat cgtggccgga tatggggaga gagtgtggca atatctgcca cccggacctg</w:t>
      </w:r>
    </w:p>
    <w:p w14:paraId="1384CBC9" w14:textId="77777777" w:rsidR="00FC37B7" w:rsidRDefault="00FC37B7" w:rsidP="00FC37B7">
      <w:r>
        <w:t xml:space="preserve">   241921 aggacacaac agccagcgtg ttcggctggt atgcctcagc aatgcccgga aaaaatgttg</w:t>
      </w:r>
    </w:p>
    <w:p w14:paraId="688A97F0" w14:textId="77777777" w:rsidR="00FC37B7" w:rsidRDefault="00FC37B7" w:rsidP="00FC37B7">
      <w:r>
        <w:t xml:space="preserve">   241981 ttcccgtggc gtcatcagtg tgtcattacc cacccagacc cgctggcgac acaaccgttg</w:t>
      </w:r>
    </w:p>
    <w:p w14:paraId="27F3BBB0" w14:textId="77777777" w:rsidR="00FC37B7" w:rsidRDefault="00FC37B7" w:rsidP="00FC37B7">
      <w:r>
        <w:t xml:space="preserve">   242041 ctcagcctct gaggggcgaa tacccagggc tttcagtgac ctcagaaccg gggaagtctt</w:t>
      </w:r>
    </w:p>
    <w:p w14:paraId="4C741F2F" w14:textId="77777777" w:rsidR="00FC37B7" w:rsidRDefault="00FC37B7" w:rsidP="00FC37B7">
      <w:r>
        <w:t xml:space="preserve">   242101 cgttactgcg cgtcctttca gaagcagcac cagaaatccc agcaaactca gcacaacaac</w:t>
      </w:r>
    </w:p>
    <w:p w14:paraId="1DDD3C85" w14:textId="77777777" w:rsidR="00FC37B7" w:rsidRDefault="00FC37B7" w:rsidP="00FC37B7">
      <w:r>
        <w:t xml:space="preserve">   242161 ggtactgccc gccatcatta atatctttgc catgtatttt attccctgat gttcctttct</w:t>
      </w:r>
    </w:p>
    <w:p w14:paraId="4B678A1D" w14:textId="77777777" w:rsidR="00FC37B7" w:rsidRDefault="00FC37B7" w:rsidP="00FC37B7">
      <w:r>
        <w:t xml:space="preserve">   242221 ttcccgatgc gttttcctgt cgtcttcctc atctttctgt ccctcttctg ataaggcaga</w:t>
      </w:r>
    </w:p>
    <w:p w14:paraId="5E2A6588" w14:textId="77777777" w:rsidR="00FC37B7" w:rsidRDefault="00FC37B7" w:rsidP="00FC37B7">
      <w:r>
        <w:t xml:space="preserve">   242281 actctgccgg cagcctgtcg agcaacgcgc ggcgaaatac attcggcagt cctctcccgg</w:t>
      </w:r>
    </w:p>
    <w:p w14:paraId="1B85FAEF" w14:textId="77777777" w:rsidR="00FC37B7" w:rsidRDefault="00FC37B7" w:rsidP="00FC37B7">
      <w:r>
        <w:t xml:space="preserve">   242341 ctacaacatc agcaatcaga actgatatga cgctaatctg caggaagtgg cacaggacaa</w:t>
      </w:r>
    </w:p>
    <w:p w14:paraId="7DF86535" w14:textId="77777777" w:rsidR="00FC37B7" w:rsidRDefault="00FC37B7" w:rsidP="00FC37B7">
      <w:r>
        <w:t xml:space="preserve">   242401 aaccaatctg atgcaccagt tccgcagcag gcatattacg aagagcatta atcagccgga</w:t>
      </w:r>
    </w:p>
    <w:p w14:paraId="3D4F9FE9" w14:textId="77777777" w:rsidR="00FC37B7" w:rsidRDefault="00FC37B7" w:rsidP="00FC37B7">
      <w:r>
        <w:t xml:space="preserve">   242461 tggcatcctg tggggaaccc caggcgagaa taccgatacc gaccagcatc accgccggcg</w:t>
      </w:r>
    </w:p>
    <w:p w14:paraId="32B678A6" w14:textId="77777777" w:rsidR="00FC37B7" w:rsidRDefault="00FC37B7" w:rsidP="00FC37B7">
      <w:r>
        <w:t xml:space="preserve">   242521 tatacaacag cccccggctg ataacccgtc cggtcaggcc tgtaagctca cacctttgct</w:t>
      </w:r>
    </w:p>
    <w:p w14:paraId="1D3F4B54" w14:textId="77777777" w:rsidR="00FC37B7" w:rsidRDefault="00FC37B7" w:rsidP="00FC37B7">
      <w:r>
        <w:t xml:space="preserve">   242581 ggcgaaacat ctcatcatcc cggaggattt cccattccag ccgggccttt tcatggcgcg</w:t>
      </w:r>
    </w:p>
    <w:p w14:paraId="203992E2" w14:textId="77777777" w:rsidR="00FC37B7" w:rsidRDefault="00FC37B7" w:rsidP="00FC37B7">
      <w:r>
        <w:t xml:space="preserve">   242641 gcacctcggc caccacctga ataccgtcgc gaatactgac cagcggtgag acctctggct</w:t>
      </w:r>
    </w:p>
    <w:p w14:paraId="5BC4B8DF" w14:textId="77777777" w:rsidR="00FC37B7" w:rsidRDefault="00FC37B7" w:rsidP="00FC37B7">
      <w:r>
        <w:t xml:space="preserve">   242701 ttctcatccg gtcgatgtgc cgggtgtaca gggcaaggcc tgcccagaac agcgcgacag</w:t>
      </w:r>
    </w:p>
    <w:p w14:paraId="24F53BDF" w14:textId="77777777" w:rsidR="00FC37B7" w:rsidRDefault="00FC37B7" w:rsidP="00FC37B7">
      <w:r>
        <w:t xml:space="preserve">   242761 ataacgcaac cagataaaat ccgcttgccc gggatacagg agaaaataaa accatctgaa</w:t>
      </w:r>
    </w:p>
    <w:p w14:paraId="6F06B353" w14:textId="77777777" w:rsidR="00FC37B7" w:rsidRDefault="00FC37B7" w:rsidP="00FC37B7">
      <w:r>
        <w:t xml:space="preserve">   242821 ccagtgccag cgcgcagccg tataaataac agaataactg ctgctcaggg cgcagaatga</w:t>
      </w:r>
    </w:p>
    <w:p w14:paraId="6F1A64C5" w14:textId="77777777" w:rsidR="00FC37B7" w:rsidRDefault="00FC37B7" w:rsidP="00FC37B7">
      <w:r>
        <w:t xml:space="preserve">   242881 aatatctgaa catattgatt cctttttaga taaaaataac attcacagcc gtcttaattt</w:t>
      </w:r>
    </w:p>
    <w:p w14:paraId="6298CFE0" w14:textId="77777777" w:rsidR="00FC37B7" w:rsidRDefault="00FC37B7" w:rsidP="00FC37B7">
      <w:r>
        <w:t xml:space="preserve">   242941 cattatcgcc agaccactgt tttctcatac accgcaatca caccacgcct gattaattcc</w:t>
      </w:r>
    </w:p>
    <w:p w14:paraId="1B6BBD63" w14:textId="77777777" w:rsidR="00FC37B7" w:rsidRDefault="00FC37B7" w:rsidP="00FC37B7">
      <w:r>
        <w:t xml:space="preserve">   243001 tctttaacgc gaccataaag cgccatgcct tttgtattac cggacaggga tttaatataa</w:t>
      </w:r>
    </w:p>
    <w:p w14:paraId="0F4D3FDB" w14:textId="77777777" w:rsidR="00FC37B7" w:rsidRDefault="00FC37B7" w:rsidP="00FC37B7">
      <w:r>
        <w:t xml:space="preserve">   243061 ttcatcaggg atgaagtatt cgccgggcgg ttccctgcag attttttact taatgactgg</w:t>
      </w:r>
    </w:p>
    <w:p w14:paraId="21977393" w14:textId="77777777" w:rsidR="00FC37B7" w:rsidRDefault="00FC37B7" w:rsidP="00FC37B7">
      <w:r>
        <w:t xml:space="preserve">   243121 actttatcgg tcaggtgcag cacttcatcg ttactgatta ccataggtgc cgccttcggt</w:t>
      </w:r>
    </w:p>
    <w:p w14:paraId="4A399F06" w14:textId="77777777" w:rsidR="00FC37B7" w:rsidRDefault="00FC37B7" w:rsidP="00FC37B7">
      <w:r>
        <w:t xml:space="preserve">   243181 ttctctgcag agcaaggcga tgatatacgg caacatcgtc tccccgccct gcatagctcg</w:t>
      </w:r>
    </w:p>
    <w:p w14:paraId="1F96941B" w14:textId="77777777" w:rsidR="00FC37B7" w:rsidRDefault="00FC37B7" w:rsidP="00FC37B7">
      <w:r>
        <w:t xml:space="preserve">   243241 gcaatgacgc catcatagcc tttatcattc gagataatat gaaatatcat ctcttccggt</w:t>
      </w:r>
    </w:p>
    <w:p w14:paraId="6EBC8B00" w14:textId="77777777" w:rsidR="00FC37B7" w:rsidRDefault="00FC37B7" w:rsidP="00FC37B7">
      <w:r>
        <w:t xml:space="preserve">   243301 gcagtcgcgc taagtcttcc cagctcaaac accagatgga agtccacatt attttttgac</w:t>
      </w:r>
    </w:p>
    <w:p w14:paraId="522D6BDF" w14:textId="77777777" w:rsidR="00FC37B7" w:rsidRDefault="00FC37B7" w:rsidP="00FC37B7">
      <w:r>
        <w:t xml:space="preserve">   243361 acattcgcaa cctggaatac gcttaccgat atatcacctg catacgttac agctggaaaa</w:t>
      </w:r>
    </w:p>
    <w:p w14:paraId="33902101" w14:textId="77777777" w:rsidR="00FC37B7" w:rsidRDefault="00FC37B7" w:rsidP="00FC37B7">
      <w:r>
        <w:t xml:space="preserve">   243421 cgtataaact cctgctgagg cccggtaaat aaaataaggc gttcataacg ggacagacgg</w:t>
      </w:r>
    </w:p>
    <w:p w14:paraId="3B4EF8C8" w14:textId="77777777" w:rsidR="00FC37B7" w:rsidRDefault="00FC37B7" w:rsidP="00FC37B7">
      <w:r>
        <w:t xml:space="preserve">   243481 acactttcaa gtgtaccaat attttcataa tctacgagag caataatttt ttcagtcatc</w:t>
      </w:r>
    </w:p>
    <w:p w14:paraId="5FAAED31" w14:textId="77777777" w:rsidR="00FC37B7" w:rsidRDefault="00FC37B7" w:rsidP="00FC37B7">
      <w:r>
        <w:t xml:space="preserve">   243541 gtcatccaga atctgtctgc acggacagtt atgatgccgc agcctgtaat gcggcaaata</w:t>
      </w:r>
    </w:p>
    <w:p w14:paraId="3B5A5727" w14:textId="77777777" w:rsidR="00FC37B7" w:rsidRDefault="00FC37B7" w:rsidP="00FC37B7">
      <w:r>
        <w:t xml:space="preserve">   243601 taaaatgaat acctgttgct atttcaggca taccctcagc taattttcgt tacatctatt</w:t>
      </w:r>
    </w:p>
    <w:p w14:paraId="13CE51A8" w14:textId="77777777" w:rsidR="00FC37B7" w:rsidRDefault="00FC37B7" w:rsidP="00FC37B7">
      <w:r>
        <w:t xml:space="preserve">   243661 agctgaggat tcccaggtat aattatcagg aatgggtaaa tataattaaa gggtctgact</w:t>
      </w:r>
    </w:p>
    <w:p w14:paraId="6D1F4F61" w14:textId="77777777" w:rsidR="00FC37B7" w:rsidRDefault="00FC37B7" w:rsidP="00FC37B7">
      <w:r>
        <w:t xml:space="preserve">   243721 catctttcgt tcagcccgca gcagctcctt catcatgcgc tcactggcgt actgcgcttc</w:t>
      </w:r>
    </w:p>
    <w:p w14:paraId="653522AA" w14:textId="77777777" w:rsidR="00FC37B7" w:rsidRDefault="00FC37B7" w:rsidP="00FC37B7">
      <w:r>
        <w:t xml:space="preserve">   243781 ctctgcagtg acggtcgcga cggcattccc ctgcagatca tagcgggagg cccccacctt</w:t>
      </w:r>
    </w:p>
    <w:p w14:paraId="427FB949" w14:textId="77777777" w:rsidR="00FC37B7" w:rsidRDefault="00FC37B7" w:rsidP="00FC37B7">
      <w:r>
        <w:t xml:space="preserve">   243841 catccgggac agatagcccg cagaccgggt cagactcttc aggcacttaa tgacctgttt</w:t>
      </w:r>
    </w:p>
    <w:p w14:paraId="38F40414" w14:textId="77777777" w:rsidR="00FC37B7" w:rsidRDefault="00FC37B7" w:rsidP="00FC37B7">
      <w:r>
        <w:t xml:space="preserve">   243901 atgcgacagc ggcaggtcgc ggttcacaat gtcggcgaac agctgttcgc gcatacccgt</w:t>
      </w:r>
    </w:p>
    <w:p w14:paraId="044D55F3" w14:textId="77777777" w:rsidR="00FC37B7" w:rsidRDefault="00FC37B7" w:rsidP="00FC37B7">
      <w:r>
        <w:t xml:space="preserve">   243961 tgccagcaga cggggtgagt ttccgtcgaa cagctgtggc cagaatgcct tcagggtcat</w:t>
      </w:r>
    </w:p>
    <w:p w14:paraId="25E70739" w14:textId="77777777" w:rsidR="00FC37B7" w:rsidRDefault="00FC37B7" w:rsidP="00FC37B7">
      <w:r>
        <w:t xml:space="preserve">   244021 gatggcctgt tccggcggca gcaggcgaag ataatgcacc ggaggtggcg tctttaccgc</w:t>
      </w:r>
    </w:p>
    <w:p w14:paraId="2B0CD52C" w14:textId="77777777" w:rsidR="00FC37B7" w:rsidRDefault="00FC37B7" w:rsidP="00FC37B7">
      <w:r>
        <w:t xml:space="preserve">   244081 tttaaccggc accggcgcag cgttgcgcgc ggcggcttcg gccgcttgtt taaccttctc</w:t>
      </w:r>
    </w:p>
    <w:p w14:paraId="265ACD0E" w14:textId="77777777" w:rsidR="00FC37B7" w:rsidRDefault="00FC37B7" w:rsidP="00FC37B7">
      <w:r>
        <w:t xml:space="preserve">   244141 aagtttctct ttttttgcct tccaggccgg cggggacgag accaccacga ccttctttcg</w:t>
      </w:r>
    </w:p>
    <w:p w14:paraId="04796449" w14:textId="77777777" w:rsidR="00FC37B7" w:rsidRDefault="00FC37B7" w:rsidP="00FC37B7">
      <w:r>
        <w:t xml:space="preserve">   244201 gcgcaccaca ccaggagcag gggtcgcctc tgcggaggtc gtactgttct ccgccggttt</w:t>
      </w:r>
    </w:p>
    <w:p w14:paraId="400901F6" w14:textId="77777777" w:rsidR="00FC37B7" w:rsidRDefault="00FC37B7" w:rsidP="00FC37B7">
      <w:r>
        <w:t xml:space="preserve">   244261 tcgtttcagg ctcagtacag ggcgtttttc ttcactcata aggggccata tcaataaaag</w:t>
      </w:r>
    </w:p>
    <w:p w14:paraId="349D121C" w14:textId="77777777" w:rsidR="00FC37B7" w:rsidRDefault="00FC37B7" w:rsidP="00FC37B7">
      <w:r>
        <w:t xml:space="preserve">   244321 ctacaggtct gaggtatacg atacgctaac ggtatcatcg tttcacctcg caatgcagtg</w:t>
      </w:r>
    </w:p>
    <w:p w14:paraId="08CC8A8D" w14:textId="77777777" w:rsidR="00FC37B7" w:rsidRDefault="00FC37B7" w:rsidP="00FC37B7">
      <w:r>
        <w:t xml:space="preserve">   244381 gacacaacga tgatgtcccc tttgtcacgt ttacgggcaa tgtgcccgcc cccggacctg</w:t>
      </w:r>
    </w:p>
    <w:p w14:paraId="29EBF68D" w14:textId="77777777" w:rsidR="00FC37B7" w:rsidRDefault="00FC37B7" w:rsidP="00FC37B7">
      <w:r>
        <w:t xml:space="preserve">   244441 tgtccggttt ttttttacat cgagacgaca ataccgagta ccgccaggtg cacggcatag</w:t>
      </w:r>
    </w:p>
    <w:p w14:paraId="5C5E42F5" w14:textId="77777777" w:rsidR="00FC37B7" w:rsidRDefault="00FC37B7" w:rsidP="00FC37B7">
      <w:r>
        <w:t xml:space="preserve">   244501 aacatcacga agaactgccg cggccagaag cgtttcacac gttctccggc agatgagcac</w:t>
      </w:r>
    </w:p>
    <w:p w14:paraId="273B92A3" w14:textId="77777777" w:rsidR="00FC37B7" w:rsidRDefault="00FC37B7" w:rsidP="00FC37B7">
      <w:r>
        <w:t xml:space="preserve">   244561 accatcagcg tcagcagcgc aatcgccagc ccggccactg attcactcac gtcatgcata</w:t>
      </w:r>
    </w:p>
    <w:p w14:paraId="337544B1" w14:textId="77777777" w:rsidR="00FC37B7" w:rsidRDefault="00FC37B7" w:rsidP="00FC37B7">
      <w:r>
        <w:t xml:space="preserve">   244621 ttcatcagca acaccatgag ggcccacagc accccgtatc ccagccgttc cggtgcatgc</w:t>
      </w:r>
    </w:p>
    <w:p w14:paraId="34D90D19" w14:textId="77777777" w:rsidR="00FC37B7" w:rsidRDefault="00FC37B7" w:rsidP="00FC37B7">
      <w:r>
        <w:t xml:space="preserve">   244681 tgtgcgcgac aaagcagcca gctggcggtg agcatgccca ctccggccat gccgtagctg</w:t>
      </w:r>
    </w:p>
    <w:p w14:paraId="05D846E9" w14:textId="77777777" w:rsidR="00FC37B7" w:rsidRDefault="00FC37B7" w:rsidP="00FC37B7">
      <w:r>
        <w:t xml:space="preserve">   244741 ccggttgaca ggggtatcca ggtgaccagc agtccagccg ccgggagggt gtaataccag</w:t>
      </w:r>
    </w:p>
    <w:p w14:paraId="55250F6B" w14:textId="77777777" w:rsidR="00FC37B7" w:rsidRDefault="00FC37B7" w:rsidP="00FC37B7">
      <w:r>
        <w:t xml:space="preserve">   244801 gacggctggc tgacccaccg caggacctgg cccgtaacgg caaaggcaaa cagaatattc</w:t>
      </w:r>
    </w:p>
    <w:p w14:paraId="09CD4D3F" w14:textId="77777777" w:rsidR="00FC37B7" w:rsidRDefault="00FC37B7" w:rsidP="00FC37B7">
      <w:r>
        <w:t xml:space="preserve">   244861 ccggtatacc acgggtatcc aataagcata aacgacacct gggcgaccag cgcccagccc</w:t>
      </w:r>
    </w:p>
    <w:p w14:paraId="24192768" w14:textId="77777777" w:rsidR="00FC37B7" w:rsidRDefault="00FC37B7" w:rsidP="00FC37B7">
      <w:r>
        <w:t xml:space="preserve">   244921 cacaggctgt tcagttgaga ctggcgtatt tccgcgtgcc gggccagatt cattccccat</w:t>
      </w:r>
    </w:p>
    <w:p w14:paraId="74097920" w14:textId="77777777" w:rsidR="00FC37B7" w:rsidRDefault="00FC37B7" w:rsidP="00FC37B7">
      <w:r>
        <w:t xml:space="preserve">   244981 gccagaccga acagcggaaa acaaccacgt cccagcaggc gcatcacttc attgtttccg</w:t>
      </w:r>
    </w:p>
    <w:p w14:paraId="2A78B13E" w14:textId="77777777" w:rsidR="00FC37B7" w:rsidRDefault="00FC37B7" w:rsidP="00FC37B7">
      <w:r>
        <w:t xml:space="preserve">   245041 gccagcagta agccggtgtg gtcagtcacc atcagtacca gtgcgaccgt tttaatcata</w:t>
      </w:r>
    </w:p>
    <w:p w14:paraId="733471A9" w14:textId="77777777" w:rsidR="00FC37B7" w:rsidRDefault="00FC37B7" w:rsidP="00FC37B7">
      <w:r>
        <w:t xml:space="preserve">   245101 tccgtttgtc ccggtgtcca ggtcagcagg cgctgaagcc agctgtctgt cgcgcctgga</w:t>
      </w:r>
    </w:p>
    <w:p w14:paraId="3DF94DF1" w14:textId="77777777" w:rsidR="00FC37B7" w:rsidRDefault="00FC37B7" w:rsidP="00FC37B7">
      <w:r>
        <w:t xml:space="preserve">   245161 aatgtgtatt gtgctctcat atttttttcc ttttagcgca ccggcagact gcccgatttt</w:t>
      </w:r>
    </w:p>
    <w:p w14:paraId="202FDF9C" w14:textId="77777777" w:rsidR="00FC37B7" w:rsidRDefault="00FC37B7" w:rsidP="00FC37B7">
      <w:r>
        <w:t xml:space="preserve">   245221 aatcggggag gctgccggtg cagacaagcc gcaggcgcgt cagtcgcccc cgagtgtttt</w:t>
      </w:r>
    </w:p>
    <w:p w14:paraId="67A21AF8" w14:textId="77777777" w:rsidR="00FC37B7" w:rsidRDefault="00FC37B7" w:rsidP="00FC37B7">
      <w:r>
        <w:t xml:space="preserve">   245281 ctcgcggtta aggtcacgaa ccatgtcacg ctccacagcc tgcagacgct cacgctgcag</w:t>
      </w:r>
    </w:p>
    <w:p w14:paraId="50F177E1" w14:textId="77777777" w:rsidR="00FC37B7" w:rsidRDefault="00FC37B7" w:rsidP="00FC37B7">
      <w:r>
        <w:t xml:space="preserve">   245341 acgttctgag gccacctgct gaatcgccgc ctcctggcgc cggaactgag gatcatccgg</w:t>
      </w:r>
    </w:p>
    <w:p w14:paraId="5A90E022" w14:textId="77777777" w:rsidR="00FC37B7" w:rsidRDefault="00FC37B7" w:rsidP="00FC37B7">
      <w:r>
        <w:t xml:space="preserve">   245401 tagcgtcgtt ttctccgtac ccggccggtc acgctccagt ccgcgaatga cgtccccgat</w:t>
      </w:r>
    </w:p>
    <w:p w14:paraId="02F359B0" w14:textId="77777777" w:rsidR="00FC37B7" w:rsidRDefault="00FC37B7" w:rsidP="00FC37B7">
      <w:r>
        <w:t xml:space="preserve">   245461 aacctctttc acccggtccg ccggctcgcc ggctttacgc gcctccccgg ccacttcccg</w:t>
      </w:r>
    </w:p>
    <w:p w14:paraId="4CC4668A" w14:textId="77777777" w:rsidR="00FC37B7" w:rsidRDefault="00FC37B7" w:rsidP="00FC37B7">
      <w:r>
        <w:t xml:space="preserve">   245521 ggcagtctgt tccgcctgtt tttccatttc ccggcgctgc tgttcttcag ccgcccgctg</w:t>
      </w:r>
    </w:p>
    <w:p w14:paraId="259E9F6B" w14:textId="77777777" w:rsidR="00FC37B7" w:rsidRDefault="00FC37B7" w:rsidP="00FC37B7">
      <w:r>
        <w:t xml:space="preserve">   245581 tgccagtacc tctggcggga ggataatgtc agccccggcc tgcggtaccg gagccaccgg</w:t>
      </w:r>
    </w:p>
    <w:p w14:paraId="515689D6" w14:textId="77777777" w:rsidR="00FC37B7" w:rsidRDefault="00FC37B7" w:rsidP="00FC37B7">
      <w:r>
        <w:t xml:space="preserve">   245641 cgcaggttca gcccataccc gcccaccggt catggccccg gggttccagg ggcggtcatc</w:t>
      </w:r>
    </w:p>
    <w:p w14:paraId="7FF2B8E5" w14:textId="77777777" w:rsidR="00FC37B7" w:rsidRDefault="00FC37B7" w:rsidP="00FC37B7">
      <w:r>
        <w:t xml:space="preserve">   245701 accggccagc cgcaccacca cccccgtatc gggattgtcg cgggccattc tgacgccctc</w:t>
      </w:r>
    </w:p>
    <w:p w14:paraId="1DAC2773" w14:textId="77777777" w:rsidR="00FC37B7" w:rsidRDefault="00FC37B7" w:rsidP="00FC37B7">
      <w:r>
        <w:t xml:space="preserve">   245761 ccccatattc ccggccagca ggctttctcc gttgcggctg ttctgcagcg ccacgaaccg</w:t>
      </w:r>
    </w:p>
    <w:p w14:paraId="70721CCC" w14:textId="77777777" w:rsidR="00FC37B7" w:rsidRDefault="00FC37B7" w:rsidP="00FC37B7">
      <w:r>
        <w:t xml:space="preserve">   245821 ggcgtcttca ttgcccataa ttcgtccccc tccgccgata gcctccagcc gtccgtcccg</w:t>
      </w:r>
    </w:p>
    <w:p w14:paraId="64C7BCE3" w14:textId="77777777" w:rsidR="00FC37B7" w:rsidRDefault="00FC37B7" w:rsidP="00FC37B7">
      <w:r>
        <w:t xml:space="preserve">   245881 atcggtcagc gggctgagcc agataccggc ggctttcccg tttttatcaa atgccggcag</w:t>
      </w:r>
    </w:p>
    <w:p w14:paraId="5DA63731" w14:textId="77777777" w:rsidR="00FC37B7" w:rsidRDefault="00FC37B7" w:rsidP="00FC37B7">
      <w:r>
        <w:t xml:space="preserve">   245941 cgccacatgc ggctgagggt actttttccc cggagaaatg aattttcccg gtgaacttcc</w:t>
      </w:r>
    </w:p>
    <w:p w14:paraId="4CA02DC3" w14:textId="77777777" w:rsidR="00FC37B7" w:rsidRDefault="00FC37B7" w:rsidP="00FC37B7">
      <w:r>
        <w:t xml:space="preserve">   246001 ctgtgccaga ccggactgct gcagggctgc ccggcccgcg gcggtttcat ccagtggcct</w:t>
      </w:r>
    </w:p>
    <w:p w14:paraId="38087F50" w14:textId="77777777" w:rsidR="00FC37B7" w:rsidRDefault="00FC37B7" w:rsidP="00FC37B7">
      <w:r>
        <w:t xml:space="preserve">   246061 tgcccgcccg aacagcagat cggcggtttt caccgcccgg tcgttacggg gttcaagaat</w:t>
      </w:r>
    </w:p>
    <w:p w14:paraId="3908E200" w14:textId="77777777" w:rsidR="00FC37B7" w:rsidRDefault="00FC37B7" w:rsidP="00FC37B7">
      <w:r>
        <w:t xml:space="preserve">   246121 atcgtgcgcc gtcgctttct caggtgaatg cttgatggcc tttatccagc cctcacggct</w:t>
      </w:r>
    </w:p>
    <w:p w14:paraId="24D2EDD9" w14:textId="77777777" w:rsidR="00FC37B7" w:rsidRDefault="00FC37B7" w:rsidP="00FC37B7">
      <w:r>
        <w:t xml:space="preserve">   246181 gtcggtgtag acctgaacat gctgtttcat gcgggataaa gccacatagg cagactcaaa</w:t>
      </w:r>
    </w:p>
    <w:p w14:paraId="4AFB5B1F" w14:textId="77777777" w:rsidR="00FC37B7" w:rsidRDefault="00FC37B7" w:rsidP="00FC37B7">
      <w:r>
        <w:t xml:space="preserve">   246241 gctggccatc tgttcccggc caccggccac cccttccagc gcgatggcat acggctcgct</w:t>
      </w:r>
    </w:p>
    <w:p w14:paraId="27E3A46E" w14:textId="77777777" w:rsidR="00FC37B7" w:rsidRDefault="00FC37B7" w:rsidP="00FC37B7">
      <w:r>
        <w:t xml:space="preserve">   246301 ggccccctgg gcgccgtggg cggtgatggc gtaggcgagg tcgatatgct gctgtgcctg</w:t>
      </w:r>
    </w:p>
    <w:p w14:paraId="6327E694" w14:textId="77777777" w:rsidR="00FC37B7" w:rsidRDefault="00FC37B7" w:rsidP="00FC37B7">
      <w:r>
        <w:t xml:space="preserve">   246361 ctccgccttc ggggtcagcg tacgggtgag tttgccatca gacagcgtga cactgtcacc</w:t>
      </w:r>
    </w:p>
    <w:p w14:paraId="0CC594B5" w14:textId="77777777" w:rsidR="00FC37B7" w:rsidRDefault="00FC37B7" w:rsidP="00FC37B7">
      <w:r>
        <w:t xml:space="preserve">   246421 cgaaacagac tgcacttccc agatactgtt ggccacatag ccgcgctccg ggtcactttt</w:t>
      </w:r>
    </w:p>
    <w:p w14:paraId="12E6AE89" w14:textId="77777777" w:rsidR="00FC37B7" w:rsidRDefault="00FC37B7" w:rsidP="00FC37B7">
      <w:r>
        <w:t xml:space="preserve">   246481 gctgaagcgc attcggtccc cctgagacac ggtgatcttt tcctgacgat agagcgtgac</w:t>
      </w:r>
    </w:p>
    <w:p w14:paraId="36C27BE3" w14:textId="77777777" w:rsidR="00FC37B7" w:rsidRDefault="00FC37B7" w:rsidP="00FC37B7">
      <w:r>
        <w:t xml:space="preserve">   246541 gccttctgcc gatgcctccc ggggtgagat aaatcgctcc tttccttcac tgtctgtcag</w:t>
      </w:r>
    </w:p>
    <w:p w14:paraId="5E177D31" w14:textId="77777777" w:rsidR="00FC37B7" w:rsidRDefault="00FC37B7" w:rsidP="00FC37B7">
      <w:r>
        <w:t xml:space="preserve">   246601 ggtgatcagc tgattatcct tatccacttt gctgatacgg tggtatacgt tatcaaccag</w:t>
      </w:r>
    </w:p>
    <w:p w14:paraId="462AB6D0" w14:textId="77777777" w:rsidR="00FC37B7" w:rsidRDefault="00FC37B7" w:rsidP="00FC37B7">
      <w:r>
        <w:t xml:space="preserve">   246661 cgccaccgcc tccttgtgag ccgtccaggt cgacagtttg cgcagttcac cgtcacggat</w:t>
      </w:r>
    </w:p>
    <w:p w14:paraId="6FB4269F" w14:textId="77777777" w:rsidR="00FC37B7" w:rsidRDefault="00FC37B7" w:rsidP="00FC37B7">
      <w:r>
        <w:t xml:space="preserve">   246721 gttactcgtg accagcaccg gcagggtgat ttcctctttg ccggtttccc cgttctcccg</w:t>
      </w:r>
    </w:p>
    <w:p w14:paraId="6D3A9287" w14:textId="77777777" w:rsidR="00FC37B7" w:rsidRDefault="00FC37B7" w:rsidP="00FC37B7">
      <w:r>
        <w:t xml:space="preserve">   246781 ccgtgcgtca tggatcagac tgttcagcgc ccgccggtcc ttattcagat gggtgatcac</w:t>
      </w:r>
    </w:p>
    <w:p w14:paraId="7B142D1D" w14:textId="77777777" w:rsidR="00FC37B7" w:rsidRDefault="00FC37B7" w:rsidP="00FC37B7">
      <w:r>
        <w:t xml:space="preserve">   246841 cagcgtctgc gactgtgcct ccggggtccg tccggtatag tccttcacca gcgcctcgta</w:t>
      </w:r>
    </w:p>
    <w:p w14:paraId="5013BD47" w14:textId="77777777" w:rsidR="00FC37B7" w:rsidRDefault="00FC37B7" w:rsidP="00FC37B7">
      <w:r>
        <w:t xml:space="preserve">   246901 gagtgtcgcg ggctgacctt ccggcagggt tttcccctcg ctcagcgcct tttctatcgc</w:t>
      </w:r>
    </w:p>
    <w:p w14:paraId="20511D7E" w14:textId="77777777" w:rsidR="00FC37B7" w:rsidRDefault="00FC37B7" w:rsidP="00FC37B7">
      <w:r>
        <w:t xml:space="preserve">   246961 cttttcctgc tttggcgtga attccaccac agaactgccc ggcgcccatg cgccttcttt</w:t>
      </w:r>
    </w:p>
    <w:p w14:paraId="62E5364D" w14:textId="77777777" w:rsidR="00FC37B7" w:rsidRDefault="00FC37B7" w:rsidP="00FC37B7">
      <w:r>
        <w:t xml:space="preserve">   247021 tctcggcacc tgctccggcg tgacctgctc gatggtggtc agggcgcggt gcacatcccg</w:t>
      </w:r>
    </w:p>
    <w:p w14:paraId="0E610569" w14:textId="77777777" w:rsidR="00FC37B7" w:rsidRDefault="00FC37B7" w:rsidP="00FC37B7">
      <w:r>
        <w:t xml:space="preserve">   247081 ctcaatcagg ctgtagaccg ccggtcgcag ctcaggcatc tggcgtacaa tctctttcat</w:t>
      </w:r>
    </w:p>
    <w:p w14:paraId="3B195407" w14:textId="77777777" w:rsidR="00FC37B7" w:rsidRDefault="00FC37B7" w:rsidP="00FC37B7">
      <w:r>
        <w:t xml:space="preserve">   247141 gatggcaacg tcggcggcgc tgcgctgctg cgtcagcctg aacggctggc ccgacgcgat</w:t>
      </w:r>
    </w:p>
    <w:p w14:paraId="55B963F0" w14:textId="77777777" w:rsidR="00FC37B7" w:rsidRDefault="00FC37B7" w:rsidP="00FC37B7">
      <w:r>
        <w:t xml:space="preserve">   247201 gggcggcagc tggtcggtat ccccgctggg caccgcccgt ccaccgccgg cggcgatgag</w:t>
      </w:r>
    </w:p>
    <w:p w14:paraId="443BCE65" w14:textId="77777777" w:rsidR="00FC37B7" w:rsidRDefault="00FC37B7" w:rsidP="00FC37B7">
      <w:r>
        <w:t xml:space="preserve">   247261 ggagtgggct tttgccatat cggccagccc caccatcgag ctctcgtcga gcaggaacag</w:t>
      </w:r>
    </w:p>
    <w:p w14:paraId="4569DB39" w14:textId="77777777" w:rsidR="00FC37B7" w:rsidRDefault="00FC37B7" w:rsidP="00FC37B7">
      <w:r>
        <w:t xml:space="preserve">   247321 ggtgttgctg aaatcgggtg tctgcccatt gcgctgcagc agctgcgtgt cgtggaggaa</w:t>
      </w:r>
    </w:p>
    <w:p w14:paraId="090BEE14" w14:textId="77777777" w:rsidR="00FC37B7" w:rsidRDefault="00FC37B7" w:rsidP="00FC37B7">
      <w:r>
        <w:t xml:space="preserve">   247381 cgacgccgtc gtgcgcgcat ccacgccagc actctgcatt tccccgaccg cgcgatgcgt</w:t>
      </w:r>
    </w:p>
    <w:p w14:paraId="29B93CF9" w14:textId="77777777" w:rsidR="00FC37B7" w:rsidRDefault="00FC37B7" w:rsidP="00FC37B7">
      <w:r>
        <w:t xml:space="preserve">   247441 cggcgccaga ccgatgacgc gcgggcgggt ctcttccggc agcagactga tggcactcat</w:t>
      </w:r>
    </w:p>
    <w:p w14:paraId="4264EFC7" w14:textId="77777777" w:rsidR="00FC37B7" w:rsidRDefault="00FC37B7" w:rsidP="00FC37B7">
      <w:r>
        <w:t xml:space="preserve">   247501 gactgcccgg aactgggtgg ttttccccac cccggcatac ccctgaacca ccgtgaaccg</w:t>
      </w:r>
    </w:p>
    <w:p w14:paraId="354F7E89" w14:textId="77777777" w:rsidR="00FC37B7" w:rsidRDefault="00FC37B7" w:rsidP="00FC37B7">
      <w:r>
        <w:t xml:space="preserve">   247561 gtccgtgctc tccagaatca tccgggtcgc cgcccgctgt ccggcggtca ggtccgtcat</w:t>
      </w:r>
    </w:p>
    <w:p w14:paraId="45B60E0F" w14:textId="77777777" w:rsidR="00FC37B7" w:rsidRDefault="00FC37B7" w:rsidP="00FC37B7">
      <w:r>
        <w:t xml:space="preserve">   247621 cagactggcc ggcacgcggt ccatcagggg ggccaccgcg cctttacctt ccagcacgtg</w:t>
      </w:r>
    </w:p>
    <w:p w14:paraId="74462971" w14:textId="77777777" w:rsidR="00FC37B7" w:rsidRDefault="00FC37B7" w:rsidP="00FC37B7">
      <w:r>
        <w:t xml:space="preserve">   247681 ggtcaggatg cttttttcgg cgtcccaggt ctgacgggaa atcagcaggt cattgccgta</w:t>
      </w:r>
    </w:p>
    <w:p w14:paraId="42B0C5A4" w14:textId="77777777" w:rsidR="00FC37B7" w:rsidRDefault="00FC37B7" w:rsidP="00FC37B7">
      <w:r>
        <w:t xml:space="preserve">   247741 gccgtgcgcc accggtacat tcagcaactg ccccgacctg atttgtgcct ggatggtcgt</w:t>
      </w:r>
    </w:p>
    <w:p w14:paraId="129B0C82" w14:textId="77777777" w:rsidR="00FC37B7" w:rsidRDefault="00FC37B7" w:rsidP="00FC37B7">
      <w:r>
        <w:t xml:space="preserve">   247801 gtcgatgtcc gccatcgaaa ccttcccgcc cccggtttcc attgccgtcg ccagcagctg</w:t>
      </w:r>
    </w:p>
    <w:p w14:paraId="613B883A" w14:textId="77777777" w:rsidR="00FC37B7" w:rsidRDefault="00FC37B7" w:rsidP="00FC37B7">
      <w:r>
        <w:t xml:space="preserve">   247861 gggccgggag aaggtcaggt cctggctctc aagcagcggg atggccaggt gaatggcctg</w:t>
      </w:r>
    </w:p>
    <w:p w14:paraId="43E61155" w14:textId="77777777" w:rsidR="00FC37B7" w:rsidRDefault="00FC37B7" w:rsidP="00FC37B7">
      <w:r>
        <w:t xml:space="preserve">   247921 ttctgccggg gtatgcagcc cggccttctg ctgcgcaatg gccgtatcca ggtccgtctc</w:t>
      </w:r>
    </w:p>
    <w:p w14:paraId="6C33B1CF" w14:textId="77777777" w:rsidR="00FC37B7" w:rsidRDefault="00FC37B7" w:rsidP="00FC37B7">
      <w:r>
        <w:t xml:space="preserve">   247981 gccggatcgg gacttcagct gctctgagac cacgctgaac gcggtatgcc gcgacagctt</w:t>
      </w:r>
    </w:p>
    <w:p w14:paraId="16393A6D" w14:textId="77777777" w:rsidR="00FC37B7" w:rsidRDefault="00FC37B7" w:rsidP="00FC37B7">
      <w:r>
        <w:t xml:space="preserve">   248041 ctccgtcgtg cgcgccgcat cctgcgccga gtacagccgg aggtgacttc cgctctgtgc</w:t>
      </w:r>
    </w:p>
    <w:p w14:paraId="2C83348D" w14:textId="77777777" w:rsidR="00FC37B7" w:rsidRDefault="00FC37B7" w:rsidP="00FC37B7">
      <w:r>
        <w:t xml:space="preserve">   248101 cagctggttg agggtggcgt tatccagctc acgctgcgtc accgacgcaa agaccgttgc</w:t>
      </w:r>
    </w:p>
    <w:p w14:paraId="4083CD9B" w14:textId="77777777" w:rsidR="00FC37B7" w:rsidRDefault="00FC37B7" w:rsidP="00FC37B7">
      <w:r>
        <w:t xml:space="preserve">   248161 cgtctcgcta accgacctgc cgggactttc cacccagccg tggccgactt taataccgtc</w:t>
      </w:r>
    </w:p>
    <w:p w14:paraId="1B73789F" w14:textId="77777777" w:rsidR="00FC37B7" w:rsidRDefault="00FC37B7" w:rsidP="00FC37B7">
      <w:r>
        <w:t xml:space="preserve">   248221 aaacacgccc gcgcccgcgg ccagggtctg cgtggttttc tgccccggcc gctgtaccgt</w:t>
      </w:r>
    </w:p>
    <w:p w14:paraId="37E71FEA" w14:textId="77777777" w:rsidR="00FC37B7" w:rsidRDefault="00FC37B7" w:rsidP="00FC37B7">
      <w:r>
        <w:t xml:space="preserve">   248281 cagctgcccc tcctccactt tcatcaccgt gatgctttcc ccgcctttca ggcgtgtgtc</w:t>
      </w:r>
    </w:p>
    <w:p w14:paraId="38C017AB" w14:textId="77777777" w:rsidR="00FC37B7" w:rsidRDefault="00FC37B7" w:rsidP="00FC37B7">
      <w:r>
        <w:t xml:space="preserve">   248341 cggtatcttc ccaagcaccg ccagacgttc cccctctgcc accggcagtg tatctgcccg</w:t>
      </w:r>
    </w:p>
    <w:p w14:paraId="3C58D5C9" w14:textId="77777777" w:rsidR="00FC37B7" w:rsidRDefault="00FC37B7" w:rsidP="00FC37B7">
      <w:r>
        <w:t xml:space="preserve">   248401 gaacagcgtc cactggctgt cgaccgcgga aaccttcaga tccagacgac ccccttcccg</w:t>
      </w:r>
    </w:p>
    <w:p w14:paraId="370E519E" w14:textId="77777777" w:rsidR="00FC37B7" w:rsidRDefault="00FC37B7" w:rsidP="00FC37B7">
      <w:r>
        <w:t xml:space="preserve">   248461 gtctttcagg gtcagcatat tgctgctcgc ggtcacccgg tcaatgacaa agcgatcgtg</w:t>
      </w:r>
    </w:p>
    <w:p w14:paraId="3B5DECD2" w14:textId="77777777" w:rsidR="00FC37B7" w:rsidRDefault="00FC37B7" w:rsidP="00FC37B7">
      <w:r>
        <w:t xml:space="preserve">   248521 cgtccggttc tccggatccc agcgttccat caccatcccc tcccggtaat aatcccgcac</w:t>
      </w:r>
    </w:p>
    <w:p w14:paraId="1D5306A3" w14:textId="77777777" w:rsidR="00FC37B7" w:rsidRDefault="00FC37B7" w:rsidP="00FC37B7">
      <w:r>
        <w:t xml:space="preserve">   248581 gccccggctt ttgctgtcca gccacaccgg cgtcagggct gtaatggtcg tgtctttctc</w:t>
      </w:r>
    </w:p>
    <w:p w14:paraId="15326698" w14:textId="77777777" w:rsidR="00FC37B7" w:rsidRDefault="00FC37B7" w:rsidP="00FC37B7">
      <w:r>
        <w:t xml:space="preserve">   248641 acccagcacc ccctcctgtc tgagggagtc acggatgagg ccgttgagta cgctctgttc</w:t>
      </w:r>
    </w:p>
    <w:p w14:paraId="4996A4B8" w14:textId="77777777" w:rsidR="00FC37B7" w:rsidRDefault="00FC37B7" w:rsidP="00FC37B7">
      <w:r>
        <w:t xml:space="preserve">   248701 acgggtcccg ctgatttggg ccacgctttc ctgcccttca cgcacgctga cggcaaactc</w:t>
      </w:r>
    </w:p>
    <w:p w14:paraId="3339F5F8" w14:textId="77777777" w:rsidR="00FC37B7" w:rsidRDefault="00FC37B7" w:rsidP="00FC37B7">
      <w:r>
        <w:t xml:space="preserve">   248761 ctgtgccagc cggctgtagc gtgctccttt atccggttca ctgatgatgt cggctgtggt</w:t>
      </w:r>
    </w:p>
    <w:p w14:paraId="519DFDBD" w14:textId="77777777" w:rsidR="00FC37B7" w:rsidRDefault="00FC37B7" w:rsidP="00FC37B7">
      <w:r>
        <w:t xml:space="preserve">   248821 ctgatggcca ccctgccagc gatacgtatt cacgccgctg tccttcagca ccgccagcgc</w:t>
      </w:r>
    </w:p>
    <w:p w14:paraId="351C22EA" w14:textId="77777777" w:rsidR="00FC37B7" w:rsidRDefault="00FC37B7" w:rsidP="00FC37B7">
      <w:r>
        <w:t xml:space="preserve">   248881 gctgccggtc ccgctgcgct tcccgctgtc ggagagcagg acctgcacgt tatggcgcat</w:t>
      </w:r>
    </w:p>
    <w:p w14:paraId="13742A07" w14:textId="77777777" w:rsidR="00FC37B7" w:rsidRDefault="00FC37B7" w:rsidP="00FC37B7">
      <w:r>
        <w:t xml:space="preserve">   248941 cgcgccatcg agcagggaaa tcgtttcctt caggctcagc ttctccgcct gatccacgat</w:t>
      </w:r>
    </w:p>
    <w:p w14:paraId="6A7CF8CD" w14:textId="77777777" w:rsidR="00FC37B7" w:rsidRDefault="00FC37B7" w:rsidP="00FC37B7">
      <w:r>
        <w:t xml:space="preserve">   249001 gagtgttccg cccggaataa acgccgtccc gtcctgcagg gcggatttac cggtcaccgt</w:t>
      </w:r>
    </w:p>
    <w:p w14:paraId="5761BB65" w14:textId="77777777" w:rsidR="00FC37B7" w:rsidRDefault="00FC37B7" w:rsidP="00FC37B7">
      <w:r>
        <w:t xml:space="preserve">   249061 ttccccggcc agacgcacat caccggcgag aaaatcacgt gagcggttat cggccgccag</w:t>
      </w:r>
    </w:p>
    <w:p w14:paraId="5B5EF33F" w14:textId="77777777" w:rsidR="00FC37B7" w:rsidRDefault="00FC37B7" w:rsidP="00FC37B7">
      <w:r>
        <w:t xml:space="preserve">   249121 gatatggaca tcacgcccct gctcccggga catcagggtt aactcggcca cccgctcccg</w:t>
      </w:r>
    </w:p>
    <w:p w14:paraId="64A6A4C1" w14:textId="77777777" w:rsidR="00FC37B7" w:rsidRDefault="00FC37B7" w:rsidP="00FC37B7">
      <w:r>
        <w:t xml:space="preserve">   249181 ctggccggtg gcaccgccct gaccggaaac gatacccatt accgggcgat cctgcgccag</w:t>
      </w:r>
    </w:p>
    <w:p w14:paraId="680B7D64" w14:textId="77777777" w:rsidR="00FC37B7" w:rsidRDefault="00FC37B7" w:rsidP="00FC37B7">
      <w:r>
        <w:t xml:space="preserve">   249241 cacgctgacg gcatcgctga aaggaacctg gcgcaccaca gacgcatcgg gcgtgacgga</w:t>
      </w:r>
    </w:p>
    <w:p w14:paraId="1BD65A25" w14:textId="77777777" w:rsidR="00FC37B7" w:rsidRDefault="00FC37B7" w:rsidP="00FC37B7">
      <w:r>
        <w:t xml:space="preserve">   249301 gacatgattc tggcgctgca cctcctgact cagggctttg acggcgagtt catcgagaac</w:t>
      </w:r>
    </w:p>
    <w:p w14:paraId="094CF7BD" w14:textId="77777777" w:rsidR="00FC37B7" w:rsidRDefault="00FC37B7" w:rsidP="00FC37B7">
      <w:r>
        <w:t xml:space="preserve">   249361 gtggatgttt gaggtgaaca gccctttctc gcgatcgaga gggataagct gctcccgttc</w:t>
      </w:r>
    </w:p>
    <w:p w14:paraId="68C8CD46" w14:textId="77777777" w:rsidR="00FC37B7" w:rsidRDefault="00FC37B7" w:rsidP="00FC37B7">
      <w:r>
        <w:t xml:space="preserve">   249421 aatggcggca tcgatgccct ttctcgccag ctcaaacaca ccgtccttcg cctccagctg</w:t>
      </w:r>
    </w:p>
    <w:p w14:paraId="7A77D86F" w14:textId="77777777" w:rsidR="00FC37B7" w:rsidRDefault="00FC37B7" w:rsidP="00FC37B7">
      <w:r>
        <w:t xml:space="preserve">   249481 gccgaccgtg cgtgccagca ggtcggcata cgtgaactgc accttgcggt cgctgagacc</w:t>
      </w:r>
    </w:p>
    <w:p w14:paraId="62B70AA4" w14:textId="77777777" w:rsidR="00FC37B7" w:rsidRDefault="00FC37B7" w:rsidP="00FC37B7">
      <w:r>
        <w:t xml:space="preserve">   249541 ggcaatcgct ttcgtcacca catccgtgat atccggaccg tcagtgttca ccggcgcggc</w:t>
      </w:r>
    </w:p>
    <w:p w14:paraId="23201A35" w14:textId="77777777" w:rsidR="00FC37B7" w:rsidRDefault="00FC37B7" w:rsidP="00FC37B7">
      <w:r>
        <w:t xml:space="preserve">   249601 aggtgcacgg gccagctctg cggctcgcgc atcggcggcc tcacggtacc cccggatgtc</w:t>
      </w:r>
    </w:p>
    <w:p w14:paraId="219A3AEC" w14:textId="77777777" w:rsidR="00FC37B7" w:rsidRDefault="00FC37B7" w:rsidP="00FC37B7">
      <w:r>
        <w:t xml:space="preserve">   249661 aaacccggtc tccttcagcg tgttcatcca ctccaccatc ttctctgccg gatcgatggc</w:t>
      </w:r>
    </w:p>
    <w:p w14:paraId="34D33724" w14:textId="77777777" w:rsidR="00FC37B7" w:rsidRDefault="00FC37B7" w:rsidP="00FC37B7">
      <w:r>
        <w:t xml:space="preserve">   249721 ttctttcgac ttgcgggtat cgagcgcggc cacatcccgt gacttcaggg aggcatcggg</w:t>
      </w:r>
    </w:p>
    <w:p w14:paraId="25F73DE4" w14:textId="77777777" w:rsidR="00FC37B7" w:rsidRDefault="00FC37B7" w:rsidP="00FC37B7">
      <w:r>
        <w:t xml:space="preserve">   249781 tcctgcagcc tcccggagtt cctgactgcg cgtggaaaac gactcaaccg gcacgccctc</w:t>
      </w:r>
    </w:p>
    <w:p w14:paraId="190E1731" w14:textId="77777777" w:rsidR="00FC37B7" w:rsidRDefault="00FC37B7" w:rsidP="00FC37B7">
      <w:r>
        <w:t xml:space="preserve">   249841 catctcccac atgccattcc gacccgcatc gactgtcttg taacccatag actcaacatc</w:t>
      </w:r>
    </w:p>
    <w:p w14:paraId="4C9C7197" w14:textId="77777777" w:rsidR="00FC37B7" w:rsidRDefault="00FC37B7" w:rsidP="00FC37B7">
      <w:r>
        <w:t xml:space="preserve">   249901 ggccctgaga gagttctggt atatctttcc gaaagcgatg cggttggcca gtatggtttc</w:t>
      </w:r>
    </w:p>
    <w:p w14:paraId="28BE8FF0" w14:textId="77777777" w:rsidR="00FC37B7" w:rsidRDefault="00FC37B7" w:rsidP="00FC37B7">
      <w:r>
        <w:t xml:space="preserve">   249961 ggagaacccg gttttaccga cggtatcgct ggccagcgtc tgccatttat cgccgttctg</w:t>
      </w:r>
    </w:p>
    <w:p w14:paraId="31A4BB1C" w14:textId="77777777" w:rsidR="00FC37B7" w:rsidRDefault="00FC37B7" w:rsidP="00FC37B7">
      <w:r>
        <w:t xml:space="preserve">   250021 tgtcgcgttg ataaccacgc tgtgtgtgtg tatctgtgga tcctgagcgc gcgatgtatc</w:t>
      </w:r>
    </w:p>
    <w:p w14:paraId="17AB019B" w14:textId="77777777" w:rsidR="00FC37B7" w:rsidRDefault="00FC37B7" w:rsidP="00FC37B7">
      <w:r>
        <w:t xml:space="preserve">   250081 atggttaaag cgggcaataa tcagattccc ggtcaggact gtttcagaca cgccatcttt</w:t>
      </w:r>
    </w:p>
    <w:p w14:paraId="16696862" w14:textId="77777777" w:rsidR="00FC37B7" w:rsidRDefault="00FC37B7" w:rsidP="00FC37B7">
      <w:r>
        <w:t xml:space="preserve">   250141 ctttacccgt gtggaagcaa gggactccac ctggttaaga gccactgtta ccgcgcgatt</w:t>
      </w:r>
    </w:p>
    <w:p w14:paraId="64D63F9B" w14:textId="77777777" w:rsidR="00FC37B7" w:rsidRDefault="00FC37B7" w:rsidP="00FC37B7">
      <w:r>
        <w:t xml:space="preserve">   250201 atgagcatcg atgagacgct tatcgccgcc caacatagcc agcatcgata cacttttcgg</w:t>
      </w:r>
    </w:p>
    <w:p w14:paraId="0A530C81" w14:textId="77777777" w:rsidR="00FC37B7" w:rsidRDefault="00FC37B7" w:rsidP="00FC37B7">
      <w:r>
        <w:t xml:space="preserve">   250261 tgccgagaac gtcaggtcat aaccgggccg gtgcttattc acgccatcct gtatccgggt</w:t>
      </w:r>
    </w:p>
    <w:p w14:paraId="2F13799F" w14:textId="77777777" w:rsidR="00FC37B7" w:rsidRDefault="00FC37B7" w:rsidP="00FC37B7">
      <w:r>
        <w:t xml:space="preserve">   250321 caggtcgctg ccatcaggta gttttccctg cagaagctcc gtgaagacct gcttgtctac</w:t>
      </w:r>
    </w:p>
    <w:p w14:paraId="192D8A8D" w14:textId="77777777" w:rsidR="00FC37B7" w:rsidRDefault="00FC37B7" w:rsidP="00FC37B7">
      <w:r>
        <w:t xml:space="preserve">   250381 ctttccttca agtcccagca attctgcgcc tttaccctgc cagcgctcct ccatgctccc</w:t>
      </w:r>
    </w:p>
    <w:p w14:paraId="03290923" w14:textId="77777777" w:rsidR="00FC37B7" w:rsidRDefault="00FC37B7" w:rsidP="00FC37B7">
      <w:r>
        <w:t xml:space="preserve">   250441 gatgacgtag taattgtctt tctctgtgta gtagttaccg gcactgcccg ccgatttaac</w:t>
      </w:r>
    </w:p>
    <w:p w14:paraId="585022E2" w14:textId="77777777" w:rsidR="00FC37B7" w:rsidRDefault="00FC37B7" w:rsidP="00FC37B7">
      <w:r>
        <w:t xml:space="preserve">   250501 ctggctgaaa ctgagcatca gaaattccct ccaatctcga catcatcctg ctcatcgtga</w:t>
      </w:r>
    </w:p>
    <w:p w14:paraId="15572786" w14:textId="77777777" w:rsidR="00FC37B7" w:rsidRDefault="00FC37B7" w:rsidP="00FC37B7">
      <w:r>
        <w:t xml:space="preserve">   250561 cggtggctgt ggttgatatt gacttcctca cgccgctgca tatcccgctg tgtctgctca</w:t>
      </w:r>
    </w:p>
    <w:p w14:paraId="4B940DFB" w14:textId="77777777" w:rsidR="00FC37B7" w:rsidRDefault="00FC37B7" w:rsidP="00FC37B7">
      <w:r>
        <w:t xml:space="preserve">   250621 tctgccagcc aggcgtcata cgcctgcatg tcctcgatga cgccgtcctc gttcatgccg</w:t>
      </w:r>
    </w:p>
    <w:p w14:paraId="09E928E8" w14:textId="77777777" w:rsidR="00FC37B7" w:rsidRDefault="00FC37B7" w:rsidP="00FC37B7">
      <w:r>
        <w:t xml:space="preserve">   250681 gccggcagca tgtcctgtcc ctgttccgct gactgctgcg ccagttcctg ttgtgtcccg</w:t>
      </w:r>
    </w:p>
    <w:p w14:paraId="50D31423" w14:textId="77777777" w:rsidR="00FC37B7" w:rsidRDefault="00FC37B7" w:rsidP="00FC37B7">
      <w:r>
        <w:t xml:space="preserve">   250741 cctgcagctg ttgcaggggc accggaagag gatgctgttg aggcagcagc ggccgctgcg</w:t>
      </w:r>
    </w:p>
    <w:p w14:paraId="4CB863F9" w14:textId="77777777" w:rsidR="00FC37B7" w:rsidRDefault="00FC37B7" w:rsidP="00FC37B7">
      <w:r>
        <w:t xml:space="preserve">   250801 gctgcttttg gtttgatcaa cggtacggtc gtgacccgca ggacggaagg ctccgttgtt</w:t>
      </w:r>
    </w:p>
    <w:p w14:paraId="58E01874" w14:textId="77777777" w:rsidR="00FC37B7" w:rsidRDefault="00FC37B7" w:rsidP="00FC37B7">
      <w:r>
        <w:t xml:space="preserve">   250861 ctgacggaag gttccgctgc cggacgcttt attgtcggcg gcgcttttac cggttccgga</w:t>
      </w:r>
    </w:p>
    <w:p w14:paraId="2817018B" w14:textId="77777777" w:rsidR="00FC37B7" w:rsidRDefault="00FC37B7" w:rsidP="00FC37B7">
      <w:r>
        <w:t xml:space="preserve">   250921 gatactgtca tgtctgctgg cgcaggctga ctgaccggct caggttgttc accggcgtga</w:t>
      </w:r>
    </w:p>
    <w:p w14:paraId="15A2FE73" w14:textId="77777777" w:rsidR="00FC37B7" w:rsidRDefault="00FC37B7" w:rsidP="00FC37B7">
      <w:r>
        <w:t xml:space="preserve">   250981 ctgtttgtat cagcgggccc ggatgccggc gcatccggag tgaaaagcgc cctggcaagg</w:t>
      </w:r>
    </w:p>
    <w:p w14:paraId="29084A29" w14:textId="77777777" w:rsidR="00FC37B7" w:rsidRDefault="00FC37B7" w:rsidP="00FC37B7">
      <w:r>
        <w:t xml:space="preserve">   251041 ctgccttcag cttcccgcgc ttcaagcaac gcactgagcc gcgcatccac ccgcgcatcg</w:t>
      </w:r>
    </w:p>
    <w:p w14:paraId="3E11CC34" w14:textId="77777777" w:rsidR="00FC37B7" w:rsidRDefault="00FC37B7" w:rsidP="00FC37B7">
      <w:r>
        <w:t xml:space="preserve">   251101 agagtgcgag gaataaatcc ctcggcaatt ttcggacgcg gcttgtattt gagggccagc</w:t>
      </w:r>
    </w:p>
    <w:p w14:paraId="4BD3C167" w14:textId="77777777" w:rsidR="00FC37B7" w:rsidRDefault="00FC37B7" w:rsidP="00FC37B7">
      <w:r>
        <w:t xml:space="preserve">   251161 ttcacggccg gatatggccc gggcagcgtg acgtaacagg acaggtcagg cagcgtctga</w:t>
      </w:r>
    </w:p>
    <w:p w14:paraId="15AF7672" w14:textId="77777777" w:rsidR="00FC37B7" w:rsidRDefault="00FC37B7" w:rsidP="00FC37B7">
      <w:r>
        <w:t xml:space="preserve">   251221 atatcggagt aactgaccag cgtttcccgc tctttttctt tcccggtcga tacaccatca</w:t>
      </w:r>
    </w:p>
    <w:p w14:paraId="075FA7B8" w14:textId="77777777" w:rsidR="00FC37B7" w:rsidRDefault="00FC37B7" w:rsidP="00FC37B7">
      <w:r>
        <w:t xml:space="preserve">   251281 cgcaccgggt cagcaccgta agagtactgc tcgctggctt tgaggatttc cttctcgcca</w:t>
      </w:r>
    </w:p>
    <w:p w14:paraId="7BB1E913" w14:textId="77777777" w:rsidR="00FC37B7" w:rsidRDefault="00FC37B7" w:rsidP="00FC37B7">
      <w:r>
        <w:t xml:space="preserve">   251341 atttcaccgg cagcaaactc cgcgatctcc ctgctgggtg aacggaagaa ggcccgggtg</w:t>
      </w:r>
    </w:p>
    <w:p w14:paraId="734776AF" w14:textId="77777777" w:rsidR="00FC37B7" w:rsidRDefault="00FC37B7" w:rsidP="00FC37B7">
      <w:r>
        <w:t xml:space="preserve">   251401 ttcattacgt caaagagcgt ggcggcaggc ttaacgccat agatgtcttc cagctgggca</w:t>
      </w:r>
    </w:p>
    <w:p w14:paraId="17A11049" w14:textId="77777777" w:rsidR="00FC37B7" w:rsidRDefault="00FC37B7" w:rsidP="00FC37B7">
      <w:r>
        <w:t xml:space="preserve">   251461 taggactgaa taccgaaaac ataacaacca ccaaatttac gcgcctcagg gaggatttcg</w:t>
      </w:r>
    </w:p>
    <w:p w14:paraId="18FA8BFA" w14:textId="77777777" w:rsidR="00FC37B7" w:rsidRDefault="00FC37B7" w:rsidP="00FC37B7">
      <w:r>
        <w:t xml:space="preserve">   251521 accaggtcag gcagcttgtg cagcgtgggg agctcgtcgg cgaatatcca cacgcgccgg</w:t>
      </w:r>
    </w:p>
    <w:p w14:paraId="5ED8A5EC" w14:textId="77777777" w:rsidR="00FC37B7" w:rsidRDefault="00FC37B7" w:rsidP="00FC37B7">
      <w:r>
        <w:t xml:space="preserve">   251581 ttacggttct cccccatcgc cagcaggccg cggatggcaa ttgacagcca catcgagata</w:t>
      </w:r>
    </w:p>
    <w:p w14:paraId="3862401A" w14:textId="77777777" w:rsidR="00FC37B7" w:rsidRDefault="00FC37B7" w:rsidP="00FC37B7">
      <w:r>
        <w:t xml:space="preserve">   251641 accggcttca gggaagcatg ggtgtcggcg ttggaggaga taaacagcca gccattgggt</w:t>
      </w:r>
    </w:p>
    <w:p w14:paraId="2C41F878" w14:textId="77777777" w:rsidR="00FC37B7" w:rsidRDefault="00FC37B7" w:rsidP="00FC37B7">
      <w:r>
        <w:t xml:space="preserve">   251701 ctgtcctcac ggacaccgcg catccagtcc cggatagtga acggctcccc gttcttctcg</w:t>
      </w:r>
    </w:p>
    <w:p w14:paraId="79E5D0F5" w14:textId="77777777" w:rsidR="00FC37B7" w:rsidRDefault="00FC37B7" w:rsidP="00FC37B7">
      <w:r>
        <w:t xml:space="preserve">   251761 atgccctgca ggtagcgaat agccttgacg tagttggtca gcacggcacg aatggagatg</w:t>
      </w:r>
    </w:p>
    <w:p w14:paraId="008E3E25" w14:textId="77777777" w:rsidR="00FC37B7" w:rsidRDefault="00FC37B7" w:rsidP="00FC37B7">
      <w:r>
        <w:t xml:space="preserve">   251821 gccgttttct caattttctc ttcaaccagg ttcgctgccg gcgtgttctg cagataagcg</w:t>
      </w:r>
    </w:p>
    <w:p w14:paraId="6BF2BDB9" w14:textId="77777777" w:rsidR="00FC37B7" w:rsidRDefault="00FC37B7" w:rsidP="00FC37B7">
      <w:r>
        <w:t xml:space="preserve">   251881 cgcagcttgt cgattttaat ggacagcatg gtatcgacca gcttctcgta gctgcgatcg</w:t>
      </w:r>
    </w:p>
    <w:p w14:paraId="5A654975" w14:textId="77777777" w:rsidR="00FC37B7" w:rsidRDefault="00FC37B7" w:rsidP="00FC37B7">
      <w:r>
        <w:t xml:space="preserve">   251941 tcgtcttcgc gcatcagata cgcgccttcg gcaaagatag tgcgaccgga gccctgccag</w:t>
      </w:r>
    </w:p>
    <w:p w14:paraId="7ABFFE6B" w14:textId="77777777" w:rsidR="00FC37B7" w:rsidRDefault="00FC37B7" w:rsidP="00FC37B7">
      <w:r>
        <w:t xml:space="preserve">   252001 aacgggtctt ctttggtacc catcgggata agggtgttgg agatgttgtc gaagtccggc</w:t>
      </w:r>
    </w:p>
    <w:p w14:paraId="329044CF" w14:textId="77777777" w:rsidR="00FC37B7" w:rsidRDefault="00FC37B7" w:rsidP="00FC37B7">
      <w:r>
        <w:t xml:space="preserve">   252061 agcgtcaggc actctttcca caaatcccag gcagcgcagc gcgaatccag cgggttgagg</w:t>
      </w:r>
    </w:p>
    <w:p w14:paraId="63AC8F71" w14:textId="77777777" w:rsidR="00FC37B7" w:rsidRDefault="00FC37B7" w:rsidP="00FC37B7">
      <w:r>
        <w:t xml:space="preserve">   252121 attttatcca gtgacgggtc gtaatagctt ttgacgaact cacaggagcg atcgtaaatg</w:t>
      </w:r>
    </w:p>
    <w:p w14:paraId="6E07BE83" w14:textId="77777777" w:rsidR="00FC37B7" w:rsidRDefault="00FC37B7" w:rsidP="00FC37B7">
      <w:r>
        <w:t xml:space="preserve">   252181 atggccatat cgccacgtgc acgcacgtag ttcagtagcc ggcggatcac ttctgattta</w:t>
      </w:r>
    </w:p>
    <w:p w14:paraId="3A2486F9" w14:textId="77777777" w:rsidR="00FC37B7" w:rsidRDefault="00FC37B7" w:rsidP="00FC37B7">
      <w:r>
        <w:t xml:space="preserve">   252241 ccggaaccta cggtaccgtg gaggcaaaag ttctggattt cggagttttt aagaataggc</w:t>
      </w:r>
    </w:p>
    <w:p w14:paraId="265AE124" w14:textId="77777777" w:rsidR="00FC37B7" w:rsidRDefault="00FC37B7" w:rsidP="00FC37B7">
      <w:r>
        <w:t xml:space="preserve">   252301 agatcgccaa ttttaatatc ggaggccata ccatcacgct tcatctgacg ggccacttct</w:t>
      </w:r>
    </w:p>
    <w:p w14:paraId="077BDE06" w14:textId="77777777" w:rsidR="00FC37B7" w:rsidRDefault="00FC37B7" w:rsidP="00FC37B7">
      <w:r>
        <w:t xml:space="preserve">   252361 ttgggcttat cggaaagctg gcgcccgccg gtattctcat cctcactctg ctgtttcccc</w:t>
      </w:r>
    </w:p>
    <w:p w14:paraId="36014BA5" w14:textId="77777777" w:rsidR="00FC37B7" w:rsidRDefault="00FC37B7" w:rsidP="00FC37B7">
      <w:r>
        <w:t xml:space="preserve">   252421 tggcggccca gcacccagct ggcgatgaag aacgtcacga tacagataac aagagaaacc</w:t>
      </w:r>
    </w:p>
    <w:p w14:paraId="6ABFCD02" w14:textId="77777777" w:rsidR="00FC37B7" w:rsidRDefault="00FC37B7" w:rsidP="00FC37B7">
      <w:r>
        <w:t xml:space="preserve">   252481 acggctgcaa agacgaaact ggtccacagc tgctctccgc accagatagt atatttatcg</w:t>
      </w:r>
    </w:p>
    <w:p w14:paraId="5B28BE49" w14:textId="77777777" w:rsidR="00FC37B7" w:rsidRDefault="00FC37B7" w:rsidP="00FC37B7">
      <w:r>
        <w:t xml:space="preserve">   252541 gccaggattt gttctgaggt atattccagc gactggccgt aatactgaat ggtgtatacc</w:t>
      </w:r>
    </w:p>
    <w:p w14:paraId="4518DA53" w14:textId="77777777" w:rsidR="00FC37B7" w:rsidRDefault="00FC37B7" w:rsidP="00FC37B7">
      <w:r>
        <w:t xml:space="preserve">   252601 ggctgggaac gaataatatc gcgcatcgga cccagcgtcg tacaccacca gtatacgcag</w:t>
      </w:r>
    </w:p>
    <w:p w14:paraId="657C79E4" w14:textId="77777777" w:rsidR="00FC37B7" w:rsidRDefault="00FC37B7" w:rsidP="00FC37B7">
      <w:r>
        <w:t xml:space="preserve">   252661 ccgttcacaa aggtttgcca gctgagccgg tacatcagca tcagcccgca cagcacccag</w:t>
      </w:r>
    </w:p>
    <w:p w14:paraId="735D1490" w14:textId="77777777" w:rsidR="00FC37B7" w:rsidRDefault="00FC37B7" w:rsidP="00FC37B7">
      <w:r>
        <w:t xml:space="preserve">   252721 aataaaataa acagcacgta gaaaataata ttggcaatct gaccaaacat gcgaaagcgc</w:t>
      </w:r>
    </w:p>
    <w:p w14:paraId="54EAD85D" w14:textId="77777777" w:rsidR="00FC37B7" w:rsidRDefault="00FC37B7" w:rsidP="00FC37B7">
      <w:r>
        <w:t xml:space="preserve">   252781 atattggcga tctgaccacc ctgcgtcata tctttggcat taaaactcat ggcactaatc</w:t>
      </w:r>
    </w:p>
    <w:p w14:paraId="507B51F5" w14:textId="77777777" w:rsidR="00FC37B7" w:rsidRDefault="00FC37B7" w:rsidP="00FC37B7">
      <w:r>
        <w:t xml:space="preserve">   252841 cgtcagtaaa gtattagggt cggaaggaca aattaatcag cggaaataca ccggcacaga</w:t>
      </w:r>
    </w:p>
    <w:p w14:paraId="26040C9B" w14:textId="77777777" w:rsidR="00FC37B7" w:rsidRDefault="00FC37B7" w:rsidP="00FC37B7">
      <w:r>
        <w:t xml:space="preserve">   252901 aaacaggatt acagtcatgc ccggatccat agatgaccag gccggatact tattgctatt</w:t>
      </w:r>
    </w:p>
    <w:p w14:paraId="04645FAB" w14:textId="77777777" w:rsidR="00FC37B7" w:rsidRDefault="00FC37B7" w:rsidP="00FC37B7">
      <w:r>
        <w:t xml:space="preserve">   252961 aagaggttat gcagaaggaa tagccctctg agccagggca gtgcccgcct ttaatatacg</w:t>
      </w:r>
    </w:p>
    <w:p w14:paraId="19B6CFEE" w14:textId="77777777" w:rsidR="00FC37B7" w:rsidRDefault="00FC37B7" w:rsidP="00FC37B7">
      <w:r>
        <w:t xml:space="preserve">   253021 acttcgccac ctgccgtccg gcctcatcga ccagggcata caatgtggat ggcaatgttt</w:t>
      </w:r>
    </w:p>
    <w:p w14:paraId="1553A8C4" w14:textId="77777777" w:rsidR="00FC37B7" w:rsidRDefault="00FC37B7" w:rsidP="00FC37B7">
      <w:r>
        <w:t xml:space="preserve">   253081 cagtcgtgta ctgcaggcag acgcagtagc atttcaccgg atgtttaatc atatccggac</w:t>
      </w:r>
    </w:p>
    <w:p w14:paraId="457E2FBC" w14:textId="77777777" w:rsidR="00FC37B7" w:rsidRDefault="00FC37B7" w:rsidP="00FC37B7">
      <w:r>
        <w:t xml:space="preserve">   253141 gttcaaacca gccggttgac gggaaaatcc gtgtgccgaa gagcctgtca gaaggaaact</w:t>
      </w:r>
    </w:p>
    <w:p w14:paraId="14FA128C" w14:textId="77777777" w:rsidR="00FC37B7" w:rsidRDefault="00FC37B7" w:rsidP="00FC37B7">
      <w:r>
        <w:t xml:space="preserve">   253201 gagtctgcac ggaccaggca aacacgtcgt cagcgctgtc gcggcgattg acgccgggga</w:t>
      </w:r>
    </w:p>
    <w:p w14:paraId="58A630C4" w14:textId="77777777" w:rsidR="00FC37B7" w:rsidRDefault="00FC37B7" w:rsidP="00FC37B7">
      <w:r>
        <w:t xml:space="preserve">   253261 tatacagatt ttctgcttcg cggacaacac gggaggcaag agaggacaag gcggagtcat</w:t>
      </w:r>
    </w:p>
    <w:p w14:paraId="7AA9B9F9" w14:textId="77777777" w:rsidR="00FC37B7" w:rsidRDefault="00FC37B7" w:rsidP="00FC37B7">
      <w:r>
        <w:t xml:space="preserve">   253321 ccatgctggc cgggccttcc acacatatgg aaagatggaa gtattccggt ttgctctgta</w:t>
      </w:r>
    </w:p>
    <w:p w14:paraId="5C507F70" w14:textId="77777777" w:rsidR="00FC37B7" w:rsidRDefault="00FC37B7" w:rsidP="00FC37B7">
      <w:r>
        <w:t xml:space="preserve">   253381 cttctggctt tgcatcggaa ataactgacg ccgtgtttcg cttacgctcc acggaagacg</w:t>
      </w:r>
    </w:p>
    <w:p w14:paraId="1735E0CE" w14:textId="77777777" w:rsidR="00FC37B7" w:rsidRDefault="00FC37B7" w:rsidP="00FC37B7">
      <w:r>
        <w:t xml:space="preserve">   253441 tcattatttt tcggaaaaag acacctgcga tgaaaacaag cagaagaata actaacgcgc</w:t>
      </w:r>
    </w:p>
    <w:p w14:paraId="08FDEEA5" w14:textId="77777777" w:rsidR="00FC37B7" w:rsidRDefault="00FC37B7" w:rsidP="00FC37B7">
      <w:r>
        <w:t xml:space="preserve">   253501 tgcagatata catgatgtgg tcactgaaga gagaacagac ctcgcgatgt gacagggaat</w:t>
      </w:r>
    </w:p>
    <w:p w14:paraId="10B8DF13" w14:textId="77777777" w:rsidR="00FC37B7" w:rsidRDefault="00FC37B7" w:rsidP="00FC37B7">
      <w:r>
        <w:t xml:space="preserve">   253561 aaattccccc cgctgcagga tgtgggtaaa tatcgccagg catcagttca tgtgtatcaa</w:t>
      </w:r>
    </w:p>
    <w:p w14:paraId="1F52990C" w14:textId="77777777" w:rsidR="00FC37B7" w:rsidRDefault="00FC37B7" w:rsidP="00FC37B7">
      <w:r>
        <w:t xml:space="preserve">   253621 gagacctgac aggcacagat attgtcataa ataacctctg ttcaaataaa gacgaaaaga</w:t>
      </w:r>
    </w:p>
    <w:p w14:paraId="3EC61D3A" w14:textId="77777777" w:rsidR="00FC37B7" w:rsidRDefault="00FC37B7" w:rsidP="00FC37B7">
      <w:r>
        <w:t xml:space="preserve">   253681 ctccgccgaa ggcggcagcg cctcacagat gcacaaataa attgcgcaac tgttcaccgt</w:t>
      </w:r>
    </w:p>
    <w:p w14:paraId="515C18EE" w14:textId="77777777" w:rsidR="00FC37B7" w:rsidRDefault="00FC37B7" w:rsidP="00FC37B7">
      <w:r>
        <w:t xml:space="preserve">   253741 ttagatgtgg aattaactga ttatttgacg aatgaattct gacacgccgg aaaggtgatg</w:t>
      </w:r>
    </w:p>
    <w:p w14:paraId="55353AA7" w14:textId="77777777" w:rsidR="00FC37B7" w:rsidRDefault="00FC37B7" w:rsidP="00FC37B7">
      <w:r>
        <w:t xml:space="preserve">   253801 ccagtctggc ccggagtacc cgggccgtgg aatagaacgc ttacaggata ttagcgatcg</w:t>
      </w:r>
    </w:p>
    <w:p w14:paraId="7617EA7D" w14:textId="77777777" w:rsidR="00FC37B7" w:rsidRDefault="00FC37B7" w:rsidP="00FC37B7">
      <w:r>
        <w:t xml:space="preserve">   253861 attttgccag ctggtcttca agaacaggct gggcttcagg gaacttgagg ttaactttat</w:t>
      </w:r>
    </w:p>
    <w:p w14:paraId="0E8BA4BD" w14:textId="77777777" w:rsidR="00FC37B7" w:rsidRDefault="00FC37B7" w:rsidP="00FC37B7">
      <w:r>
        <w:t xml:space="preserve">   253921 tcgcgttaga gacgacgcga gtctggtatt tatgctgatt acccgtttca gtacttgtct</w:t>
      </w:r>
    </w:p>
    <w:p w14:paraId="1E3BACB8" w14:textId="77777777" w:rsidR="00FC37B7" w:rsidRDefault="00FC37B7" w:rsidP="00FC37B7">
      <w:r>
        <w:t xml:space="preserve">   253981 gcacttttgc tccggatgtt ccctgacgta atacggccac gttatcagtc tgaacctgtg</w:t>
      </w:r>
    </w:p>
    <w:p w14:paraId="725DE250" w14:textId="77777777" w:rsidR="00FC37B7" w:rsidRDefault="00FC37B7" w:rsidP="00FC37B7">
      <w:r>
        <w:t xml:space="preserve">   254041 ttttggttct ttccgcgatc tgaacatcgg tgatcatggt gtagttcaca tcttccacca</w:t>
      </w:r>
    </w:p>
    <w:p w14:paraId="16BFFE3E" w14:textId="77777777" w:rsidR="00FC37B7" w:rsidRDefault="00FC37B7" w:rsidP="00FC37B7">
      <w:r>
        <w:t xml:space="preserve">   254101 tcgcgtcagc cgccattccg accagaccgg ctgcaagccc tactcccagg gttgctcccg</w:t>
      </w:r>
    </w:p>
    <w:p w14:paraId="5E8948A5" w14:textId="77777777" w:rsidR="00FC37B7" w:rsidRDefault="00FC37B7" w:rsidP="00FC37B7">
      <w:r>
        <w:t xml:space="preserve">   254161 cggaactgga gttgtaagcg gtaatccccg ccccaagagc ggcgccagtc acagcgccct</w:t>
      </w:r>
    </w:p>
    <w:p w14:paraId="53B4BDA7" w14:textId="77777777" w:rsidR="00FC37B7" w:rsidRDefault="00FC37B7" w:rsidP="00FC37B7">
      <w:r>
        <w:t xml:space="preserve">   254221 cataaccccg gcttaaccag ccctgagact cacgaaggtc cattttatcg gccttgagca</w:t>
      </w:r>
    </w:p>
    <w:p w14:paraId="57DC9618" w14:textId="77777777" w:rsidR="00FC37B7" w:rsidRDefault="00FC37B7" w:rsidP="00FC37B7">
      <w:r>
        <w:t xml:space="preserve">   254281 cattcgcctg gatccagtag cccgccgtat cggggttact gacgacctga tatccctttg</w:t>
      </w:r>
    </w:p>
    <w:p w14:paraId="4476FC2C" w14:textId="77777777" w:rsidR="00FC37B7" w:rsidRDefault="00FC37B7" w:rsidP="00FC37B7">
      <w:r>
        <w:t xml:space="preserve">   254341 aagtgacagc gctggcaatt tttgcctgca ggccactcat atccttatcg gaggtatttt</w:t>
      </w:r>
    </w:p>
    <w:p w14:paraId="23B4FB94" w14:textId="77777777" w:rsidR="00FC37B7" w:rsidRDefault="00FC37B7" w:rsidP="00FC37B7">
      <w:r>
        <w:t xml:space="preserve">   254401 tgatttgcag ataaaccgtc ttattatttg aaggttccag ccagattgtt tcgctcatct</w:t>
      </w:r>
    </w:p>
    <w:p w14:paraId="71241D34" w14:textId="77777777" w:rsidR="00FC37B7" w:rsidRDefault="00FC37B7" w:rsidP="00FC37B7">
      <w:r>
        <w:t xml:space="preserve">   254461 gggtttttac ttccagattt ctctttttaa tggcggttcc cattgcacta catccagata</w:t>
      </w:r>
    </w:p>
    <w:p w14:paraId="118135D3" w14:textId="77777777" w:rsidR="00FC37B7" w:rsidRDefault="00FC37B7" w:rsidP="00FC37B7">
      <w:r>
        <w:t xml:space="preserve">   254521 acaccagcgc agagctgacg accataacag tcatcaattt atttaattgc atacaaattc</w:t>
      </w:r>
    </w:p>
    <w:p w14:paraId="24FAA2B7" w14:textId="77777777" w:rsidR="00FC37B7" w:rsidRDefault="00FC37B7" w:rsidP="00FC37B7">
      <w:r>
        <w:t xml:space="preserve">   254581 cttgtgccat aatcattatg agacatacac attccatttc tgcatccaga atgcgcagtt</w:t>
      </w:r>
    </w:p>
    <w:p w14:paraId="3E410FC3" w14:textId="77777777" w:rsidR="00FC37B7" w:rsidRDefault="00FC37B7" w:rsidP="00FC37B7">
      <w:r>
        <w:t xml:space="preserve">   254641 actatatcca actttttatt tgagtggaaa tttattaaaa ttaatacact aataatttcg</w:t>
      </w:r>
    </w:p>
    <w:p w14:paraId="6106780A" w14:textId="77777777" w:rsidR="00FC37B7" w:rsidRDefault="00FC37B7" w:rsidP="00FC37B7">
      <w:r>
        <w:t xml:space="preserve">   254701 tatgtgtatt tttagcccac caactaacca ccataattga taggccaaat ttgagggggc</w:t>
      </w:r>
    </w:p>
    <w:p w14:paraId="50380D6B" w14:textId="77777777" w:rsidR="00FC37B7" w:rsidRDefault="00FC37B7" w:rsidP="00FC37B7">
      <w:r>
        <w:t xml:space="preserve">   254761 attttttaaa accagccact ctccctgctg agttttagta gtcaaattag ctttatcatt</w:t>
      </w:r>
    </w:p>
    <w:p w14:paraId="1167B065" w14:textId="77777777" w:rsidR="00FC37B7" w:rsidRDefault="00FC37B7" w:rsidP="00FC37B7">
      <w:r>
        <w:t xml:space="preserve">   254821 tgttaatgat tccgatctat accatacacg tttcctgcaa cgtctacatt ttcaatcata</w:t>
      </w:r>
    </w:p>
    <w:p w14:paraId="51E6C318" w14:textId="77777777" w:rsidR="00FC37B7" w:rsidRDefault="00FC37B7" w:rsidP="00FC37B7">
      <w:r>
        <w:t xml:space="preserve">   254881 ggaagcccac tcgcaggatt aatatcatgg gtacttatag atatctcatt tccatatgac</w:t>
      </w:r>
    </w:p>
    <w:p w14:paraId="1CD75699" w14:textId="77777777" w:rsidR="00FC37B7" w:rsidRDefault="00FC37B7" w:rsidP="00FC37B7">
      <w:r>
        <w:t xml:space="preserve">   254941 cccatagcac tgctacatgt actattaggt tggtcgaggt tgactgaacc gtcagaacaa</w:t>
      </w:r>
    </w:p>
    <w:p w14:paraId="0C21EE1F" w14:textId="77777777" w:rsidR="00FC37B7" w:rsidRDefault="00FC37B7" w:rsidP="00FC37B7">
      <w:r>
        <w:t xml:space="preserve">   255001 tgctcaagct gataactcat aaactctcgc tcggagaaca tttccttgta tggtaaggtc</w:t>
      </w:r>
    </w:p>
    <w:p w14:paraId="0CB8DA21" w14:textId="77777777" w:rsidR="00FC37B7" w:rsidRDefault="00FC37B7" w:rsidP="00FC37B7">
      <w:r>
        <w:t xml:space="preserve">   255061 gtcaacgatt gcgttctccc gacataattc ctgccggtcc cattttcgaa tgcactttca</w:t>
      </w:r>
    </w:p>
    <w:p w14:paraId="2A94E6AD" w14:textId="77777777" w:rsidR="00FC37B7" w:rsidRDefault="00FC37B7" w:rsidP="00FC37B7">
      <w:r>
        <w:t xml:space="preserve">   255121 ttatcattac taaatttcac agatgcaaac tttagtgctt tattcataac ccaaagtggg</w:t>
      </w:r>
    </w:p>
    <w:p w14:paraId="2D6247A7" w14:textId="77777777" w:rsidR="00FC37B7" w:rsidRDefault="00FC37B7" w:rsidP="00FC37B7">
      <w:r>
        <w:t xml:space="preserve">   255181 tataaaacaa tactcatcaa acaggcaatg ggattaacaa tacaacagac cccggccaga</w:t>
      </w:r>
    </w:p>
    <w:p w14:paraId="2E638C1D" w14:textId="77777777" w:rsidR="00FC37B7" w:rsidRDefault="00FC37B7" w:rsidP="00FC37B7">
      <w:r>
        <w:t xml:space="preserve">   255241 acaagataaa gattactaac atcagctact gggcgttttg ttttcgcacc aactttaatg</w:t>
      </w:r>
    </w:p>
    <w:p w14:paraId="3C030216" w14:textId="77777777" w:rsidR="00FC37B7" w:rsidRDefault="00FC37B7" w:rsidP="00FC37B7">
      <w:r>
        <w:t xml:space="preserve">   255301 aaaacatatt tgaacaccaa caaccacatc gcggatgcta atactataaa aatagtttct</w:t>
      </w:r>
    </w:p>
    <w:p w14:paraId="5A73DFC1" w14:textId="77777777" w:rsidR="00FC37B7" w:rsidRDefault="00FC37B7" w:rsidP="00FC37B7">
      <w:r>
        <w:t xml:space="preserve">   255361 gatactcgcc atcctgctaa taggcacgat atacactgaa taagtagcaa agcaatcgtt</w:t>
      </w:r>
    </w:p>
    <w:p w14:paraId="2A5BE02F" w14:textId="77777777" w:rsidR="00FC37B7" w:rsidRDefault="00FC37B7" w:rsidP="00FC37B7">
      <w:r>
        <w:t xml:space="preserve">   255421 ttcatatttt actttcctcc cccttagtta gggtttatgc ttccgctcaa attcctgggc</w:t>
      </w:r>
    </w:p>
    <w:p w14:paraId="21B42239" w14:textId="77777777" w:rsidR="00FC37B7" w:rsidRDefault="00FC37B7" w:rsidP="00FC37B7">
      <w:r>
        <w:t xml:space="preserve">   255481 cttagctagg agttcgtctc ttgtatccgc tccaggaagt gctctctgtt cagccttttt</w:t>
      </w:r>
    </w:p>
    <w:p w14:paraId="1691B28F" w14:textId="77777777" w:rsidR="00FC37B7" w:rsidRDefault="00FC37B7" w:rsidP="00FC37B7">
      <w:r>
        <w:t xml:space="preserve">   255541 gtcattgtat tctttctcaa atttatttcc ttccaaatta tggtggtttt tcagacgagt</w:t>
      </w:r>
    </w:p>
    <w:p w14:paraId="6E7BE739" w14:textId="77777777" w:rsidR="00FC37B7" w:rsidRDefault="00FC37B7" w:rsidP="00FC37B7">
      <w:r>
        <w:t xml:space="preserve">   255601 gtgttcattc tgaacatcat cctcctgctt atgtatgcta tcttgcctat ccttatgagc</w:t>
      </w:r>
    </w:p>
    <w:p w14:paraId="2262564B" w14:textId="77777777" w:rsidR="00FC37B7" w:rsidRDefault="00FC37B7" w:rsidP="00FC37B7">
      <w:r>
        <w:t xml:space="preserve">   255661 ttgctggttt tcgctaacca tgtgttcaac cgattggtga acatcatttt tgatacctgc</w:t>
      </w:r>
    </w:p>
    <w:p w14:paraId="319533F8" w14:textId="77777777" w:rsidR="00FC37B7" w:rsidRDefault="00FC37B7" w:rsidP="00FC37B7">
      <w:r>
        <w:t xml:space="preserve">   255721 atttttggtc atctcatcga tactatcacc gtgagagttg tagtccgcat atactgtacc</w:t>
      </w:r>
    </w:p>
    <w:p w14:paraId="43F777D3" w14:textId="77777777" w:rsidR="00FC37B7" w:rsidRDefault="00FC37B7" w:rsidP="00FC37B7">
      <w:r>
        <w:t xml:space="preserve">   255781 gcttccttta ccttcagaaa ctgatggcat atttgcgcca atgtttcttc tgccctcctg</w:t>
      </w:r>
    </w:p>
    <w:p w14:paraId="07BCC57A" w14:textId="77777777" w:rsidR="00FC37B7" w:rsidRDefault="00FC37B7" w:rsidP="00FC37B7">
      <w:r>
        <w:t xml:space="preserve">   255841 gtacgcctca tcgacttttg gttcaacctg ttgtttcaca aattcacgag ccagttgctc</w:t>
      </w:r>
    </w:p>
    <w:p w14:paraId="6FF09B68" w14:textId="77777777" w:rsidR="00FC37B7" w:rsidRDefault="00FC37B7" w:rsidP="00FC37B7">
      <w:r>
        <w:t xml:space="preserve">   255901 cctttgggca gcgatttcag gtgaagacgt gtcagtaaga atagcttcag cattttgtgg</w:t>
      </w:r>
    </w:p>
    <w:p w14:paraId="7C86C68F" w14:textId="77777777" w:rsidR="00FC37B7" w:rsidRDefault="00FC37B7" w:rsidP="00FC37B7">
      <w:r>
        <w:t xml:space="preserve">   255961 gacatttttc tgtacgaaat tagcaaattg ttgagtcagg ttttcgttca tctggccgct</w:t>
      </w:r>
    </w:p>
    <w:p w14:paraId="597C5DCC" w14:textId="77777777" w:rsidR="00FC37B7" w:rsidRDefault="00FC37B7" w:rsidP="00FC37B7">
      <w:r>
        <w:t xml:space="preserve">   256021 catgctttct gttcgtgagg ccatctcact atactcatgg ctacgtgttt tgctcgtcgt</w:t>
      </w:r>
    </w:p>
    <w:p w14:paraId="13275313" w14:textId="77777777" w:rsidR="00FC37B7" w:rsidRDefault="00FC37B7" w:rsidP="00FC37B7">
      <w:r>
        <w:t xml:space="preserve">   256081 gtactggtca tagctatttt tcgcactggc caaagaggca gaaaattgat caacccgaga</w:t>
      </w:r>
    </w:p>
    <w:p w14:paraId="66AAABF5" w14:textId="77777777" w:rsidR="00FC37B7" w:rsidRDefault="00FC37B7" w:rsidP="00FC37B7">
      <w:r>
        <w:t xml:space="preserve">   256141 agatgcattg ttatcagtga tgtttccaga ctggcttgat ttctggttga tgaagtaatc</w:t>
      </w:r>
    </w:p>
    <w:p w14:paraId="3C93CEB7" w14:textId="77777777" w:rsidR="00FC37B7" w:rsidRDefault="00FC37B7" w:rsidP="00FC37B7">
      <w:r>
        <w:t xml:space="preserve">   256201 agaagactct ctgaagtctt taactgcctg actgctggta tcatgattgt cagcattaga</w:t>
      </w:r>
    </w:p>
    <w:p w14:paraId="0D6E0DDD" w14:textId="77777777" w:rsidR="00FC37B7" w:rsidRDefault="00FC37B7" w:rsidP="00FC37B7">
      <w:r>
        <w:t xml:space="preserve">   256261 ttggcgtcct gactcagtag tattgtcctg agatccagaa cttgctgtcc ctctcgccga</w:t>
      </w:r>
    </w:p>
    <w:p w14:paraId="5216806C" w14:textId="77777777" w:rsidR="00FC37B7" w:rsidRDefault="00FC37B7" w:rsidP="00FC37B7">
      <w:r>
        <w:t xml:space="preserve">   256321 catcctccca ccgaattcag ctttaccgcc attaccgaag agctcgaatc caacaccacc</w:t>
      </w:r>
    </w:p>
    <w:p w14:paraId="44497E5C" w14:textId="77777777" w:rsidR="00FC37B7" w:rsidRDefault="00FC37B7" w:rsidP="00FC37B7">
      <w:r>
        <w:t xml:space="preserve">   256381 tctggctcct acataagcct cgccagaaac atcacctctc actgacttgt ccataagctg</w:t>
      </w:r>
    </w:p>
    <w:p w14:paraId="52816211" w14:textId="77777777" w:rsidR="00FC37B7" w:rsidRDefault="00FC37B7" w:rsidP="00FC37B7">
      <w:r>
        <w:t xml:space="preserve">   256441 gccgaatgct tcatcacggc taatatggtt agctttagca tacgaatcta cagcattcat</w:t>
      </w:r>
    </w:p>
    <w:p w14:paraId="489C0D6D" w14:textId="77777777" w:rsidR="00FC37B7" w:rsidRDefault="00FC37B7" w:rsidP="00FC37B7">
      <w:r>
        <w:t xml:space="preserve">   256501 catcttgctt ctggccatcg aatcctgcga agactcggta gtatcggccc cggtcgttgt</w:t>
      </w:r>
    </w:p>
    <w:p w14:paraId="25BBF3FA" w14:textId="77777777" w:rsidR="00FC37B7" w:rsidRDefault="00FC37B7" w:rsidP="00FC37B7">
      <w:r>
        <w:t xml:space="preserve">   256561 tgaggcgctg ttccctttat tggtgccaaa ttgctgcagg ctattccagg cacttgtcac</w:t>
      </w:r>
    </w:p>
    <w:p w14:paraId="368B8E72" w14:textId="77777777" w:rsidR="00FC37B7" w:rsidRDefault="00FC37B7" w:rsidP="00FC37B7">
      <w:r>
        <w:t xml:space="preserve">   256621 gctgctgtta tagccatgca gcgcgctttc ggcctggaca tcagactcac gcgccatctg</w:t>
      </w:r>
    </w:p>
    <w:p w14:paraId="22E46FFA" w14:textId="77777777" w:rsidR="00FC37B7" w:rsidRDefault="00FC37B7" w:rsidP="00FC37B7">
      <w:r>
        <w:t xml:space="preserve">   256681 ttgctgcgca ctggctatct gacgaccgac gttgatatcc accggcagtt ttgacattgc</w:t>
      </w:r>
    </w:p>
    <w:p w14:paraId="30A88504" w14:textId="77777777" w:rsidR="00FC37B7" w:rsidRDefault="00FC37B7" w:rsidP="00FC37B7">
      <w:r>
        <w:t xml:space="preserve">   256741 accaccactg tcccagacca tcgatccatc ccgcgtctgc gtgctcatgc ccccattcgc</w:t>
      </w:r>
    </w:p>
    <w:p w14:paraId="4C03B0F6" w14:textId="77777777" w:rsidR="00FC37B7" w:rsidRDefault="00FC37B7" w:rsidP="00FC37B7">
      <w:r>
        <w:t xml:space="preserve">   256801 cagctgccgc gacatctgtc cgaaactggt tgtactgttg gtaccccagc tgtagccgct</w:t>
      </w:r>
    </w:p>
    <w:p w14:paraId="44A8A449" w14:textId="77777777" w:rsidR="00FC37B7" w:rsidRDefault="00FC37B7" w:rsidP="00FC37B7">
      <w:r>
        <w:t xml:space="preserve">   256861 gacgttctcc atctgcatgt tggcgaaaga gtaattgccg tccaccacgc cggaggcagc</w:t>
      </w:r>
    </w:p>
    <w:p w14:paraId="14B352F9" w14:textId="77777777" w:rsidR="00FC37B7" w:rsidRDefault="00FC37B7" w:rsidP="00FC37B7">
      <w:r>
        <w:t xml:space="preserve">   256921 ctgcgatgtt gcactgagcc ccgatgaaga aaaatggctg taggcactgg agaaagcggc</w:t>
      </w:r>
    </w:p>
    <w:p w14:paraId="3E82D4C0" w14:textId="77777777" w:rsidR="00FC37B7" w:rsidRDefault="00FC37B7" w:rsidP="00FC37B7">
      <w:r>
        <w:t xml:space="preserve">   256981 ccccatgctc ttcacgatcc cccacgacaa gggcggtatc atcacggcaa tataacccgc</w:t>
      </w:r>
    </w:p>
    <w:p w14:paraId="3C28AFBA" w14:textId="77777777" w:rsidR="00FC37B7" w:rsidRDefault="00FC37B7" w:rsidP="00FC37B7">
      <w:r>
        <w:t xml:space="preserve">   257041 ggtggtcgca atatccgagt ttttgagctg aacctgcgac aactcagaga gaacaaccgg</w:t>
      </w:r>
    </w:p>
    <w:p w14:paraId="7FEA5493" w14:textId="77777777" w:rsidR="00FC37B7" w:rsidRDefault="00FC37B7" w:rsidP="00FC37B7">
      <w:r>
        <w:t xml:space="preserve">   257101 cacgccattt tgcttcgcat agtaggccat cgcgctgttc aggatggcga acagtaatgg</w:t>
      </w:r>
    </w:p>
    <w:p w14:paraId="5BBB7BB8" w14:textId="77777777" w:rsidR="00FC37B7" w:rsidRDefault="00FC37B7" w:rsidP="00FC37B7">
      <w:r>
        <w:t xml:space="preserve">   257161 ccacgtctgc agccagataa gcgcaaacac atacccttta agcacctgca gcgtcatcat</w:t>
      </w:r>
    </w:p>
    <w:p w14:paraId="42862679" w14:textId="77777777" w:rsidR="00FC37B7" w:rsidRDefault="00FC37B7" w:rsidP="00FC37B7">
      <w:r>
        <w:t xml:space="preserve">   257221 gttaaacatg gcagccatca ccatgatcgg gaacatccca atcattaaac ccataatgac</w:t>
      </w:r>
    </w:p>
    <w:p w14:paraId="2F7EC7A0" w14:textId="77777777" w:rsidR="00FC37B7" w:rsidRDefault="00FC37B7" w:rsidP="00FC37B7">
      <w:r>
        <w:t xml:space="preserve">   257281 ggtctgcatc agtggaagtg cgcgaagcgc ctggtgcccc attgtggcct gtgccagccg</w:t>
      </w:r>
    </w:p>
    <w:p w14:paraId="2DBD0C88" w14:textId="77777777" w:rsidR="00FC37B7" w:rsidRDefault="00FC37B7" w:rsidP="00FC37B7">
      <w:r>
        <w:t xml:space="preserve">   257341 ctgcttttca agggatgatg tgttagccat attgaccaga ctggcggtgt ccccgctgcg</w:t>
      </w:r>
    </w:p>
    <w:p w14:paraId="48969B37" w14:textId="77777777" w:rsidR="00FC37B7" w:rsidRDefault="00FC37B7" w:rsidP="00FC37B7">
      <w:r>
        <w:t xml:space="preserve">   257401 ggccgcataa ctctggatcc cgctgcgcag ggcgttcatc gtgacgttct ggcggataat</w:t>
      </w:r>
    </w:p>
    <w:p w14:paraId="54CD76B4" w14:textId="77777777" w:rsidR="00FC37B7" w:rsidRDefault="00FC37B7" w:rsidP="00FC37B7">
      <w:r>
        <w:t xml:space="preserve">   257461 ctgcccggcg ctctgtcccg agctgtagaa gtaattgtag ctgtcgccaa tcatctggct</w:t>
      </w:r>
    </w:p>
    <w:p w14:paraId="694FBC8B" w14:textId="77777777" w:rsidR="00FC37B7" w:rsidRDefault="00FC37B7" w:rsidP="00FC37B7">
      <w:r>
        <w:t xml:space="preserve">   257521 gaaaagcaca tcgggattag gtttgccacc aaacagctga cgaacatagt agttccaggt</w:t>
      </w:r>
    </w:p>
    <w:p w14:paraId="33010294" w14:textId="77777777" w:rsidR="00FC37B7" w:rsidRDefault="00FC37B7" w:rsidP="00FC37B7">
      <w:r>
        <w:t xml:space="preserve">   257581 tttaccccct gtctgagtat ccagcgcaag agccgatttc agatcccgtg aggcctcctc</w:t>
      </w:r>
    </w:p>
    <w:p w14:paraId="48CCB8B0" w14:textId="77777777" w:rsidR="00FC37B7" w:rsidRDefault="00FC37B7" w:rsidP="00FC37B7">
      <w:r>
        <w:t xml:space="preserve">   257641 gcatgtctgg aactggttgt ttttatcaaa cacgccacgc agtgggcttg ggtttgcaaa</w:t>
      </w:r>
    </w:p>
    <w:p w14:paraId="70D6185E" w14:textId="77777777" w:rsidR="00FC37B7" w:rsidRDefault="00FC37B7" w:rsidP="00FC37B7">
      <w:r>
        <w:t xml:space="preserve">   257701 aatcagtgta tacggatcag gtgaattcag taattcctca aaagagtact tatgattgag</w:t>
      </w:r>
    </w:p>
    <w:p w14:paraId="6071C595" w14:textId="77777777" w:rsidR="00FC37B7" w:rsidRDefault="00FC37B7" w:rsidP="00FC37B7">
      <w:r>
        <w:t xml:space="preserve">   257761 gaaaatatcg cccatcacgc agttttgtac gtaatcggaa aacagcgtcg taatctgagg</w:t>
      </w:r>
    </w:p>
    <w:p w14:paraId="07B5D3A7" w14:textId="77777777" w:rsidR="00FC37B7" w:rsidRDefault="00FC37B7" w:rsidP="00FC37B7">
      <w:r>
        <w:t xml:space="preserve">   257821 attttgtgat aaaaaatccg tacttttcgc gaccagatta ctgccaaata acatccccgt</w:t>
      </w:r>
    </w:p>
    <w:p w14:paraId="65855E12" w14:textId="77777777" w:rsidR="00FC37B7" w:rsidRDefault="00FC37B7" w:rsidP="00FC37B7">
      <w:r>
        <w:t xml:space="preserve">   257881 tttactgtac gtgacgctgt ccggcagcgc gaagaccatc tcataactct ggatgagcgc</w:t>
      </w:r>
    </w:p>
    <w:p w14:paraId="4876BF6A" w14:textId="77777777" w:rsidR="00FC37B7" w:rsidRDefault="00FC37B7" w:rsidP="00FC37B7">
      <w:r>
        <w:t xml:space="preserve">   257941 gtttcccacc ctcgttgtca gcgacgcagg aatggccaga ccaataggaa cattatcgac</w:t>
      </w:r>
    </w:p>
    <w:p w14:paraId="0E9A2E69" w14:textId="77777777" w:rsidR="00FC37B7" w:rsidRDefault="00FC37B7" w:rsidP="00FC37B7">
      <w:r>
        <w:t xml:space="preserve">   258001 ttcatagacc tgcgccacgt tactgtaatc gatgatctgc acaggggtgc gaatgacaac</w:t>
      </w:r>
    </w:p>
    <w:p w14:paraId="4BF33102" w14:textId="77777777" w:rsidR="00FC37B7" w:rsidRDefault="00FC37B7" w:rsidP="00FC37B7">
      <w:r>
        <w:t xml:space="preserve">   258061 cagcatagag accagggtga gggaaaagac ccagccaata aggtccatca cgttgtgttt</w:t>
      </w:r>
    </w:p>
    <w:p w14:paraId="4BAC02C7" w14:textId="77777777" w:rsidR="00FC37B7" w:rsidRDefault="00FC37B7" w:rsidP="00FC37B7">
      <w:r>
        <w:t xml:space="preserve">   258121 ttttacccag ctccccgcca caatgagtac cgagatggcg atacacatct tttctatagt</w:t>
      </w:r>
    </w:p>
    <w:p w14:paraId="20F35919" w14:textId="77777777" w:rsidR="00FC37B7" w:rsidRDefault="00FC37B7" w:rsidP="00FC37B7">
      <w:r>
        <w:t xml:space="preserve">   258181 cgaccatgtg ccggtcccca taaaagccgc aatcgcgttc aggttgcccc gtaaccagtc</w:t>
      </w:r>
    </w:p>
    <w:p w14:paraId="32ADCE87" w14:textId="77777777" w:rsidR="00FC37B7" w:rsidRDefault="00FC37B7" w:rsidP="00FC37B7">
      <w:r>
        <w:t xml:space="preserve">   258241 gccgccagca atggcatata cctcaagcat tactgattcc ccccaaaatg atagttattc</w:t>
      </w:r>
    </w:p>
    <w:p w14:paraId="50D8DE98" w14:textId="77777777" w:rsidR="00FC37B7" w:rsidRDefault="00FC37B7" w:rsidP="00FC37B7">
      <w:r>
        <w:t xml:space="preserve">   258301 tggtagcggg tcatcatgcg ggcagaaacc tgctggcgca tgtaactcat ttgtctgtcc</w:t>
      </w:r>
    </w:p>
    <w:p w14:paraId="2AE046FC" w14:textId="77777777" w:rsidR="00FC37B7" w:rsidRDefault="00FC37B7" w:rsidP="00FC37B7">
      <w:r>
        <w:t xml:space="preserve">   258361 accacgagca aggcgtcctg ctggacctga acacgggact ggaaagcggc aatctgcaca</w:t>
      </w:r>
    </w:p>
    <w:p w14:paraId="790FFC3F" w14:textId="77777777" w:rsidR="00FC37B7" w:rsidRDefault="00FC37B7" w:rsidP="00FC37B7">
      <w:r>
        <w:t xml:space="preserve">   258421 ctcgcctggt tgaggttttc catgatcata tccattgtcg actggggata attaccggtt</w:t>
      </w:r>
    </w:p>
    <w:p w14:paraId="754D00C2" w14:textId="77777777" w:rsidR="00FC37B7" w:rsidRDefault="00FC37B7" w:rsidP="00FC37B7">
      <w:r>
        <w:t xml:space="preserve">   258481 gagatcatcg cccgggcctg ctggataagt tcctgaatgt actgcagcag gatgtcgtag</w:t>
      </w:r>
    </w:p>
    <w:p w14:paraId="262306B1" w14:textId="77777777" w:rsidR="00FC37B7" w:rsidRDefault="00FC37B7" w:rsidP="00FC37B7">
      <w:r>
        <w:t xml:space="preserve">   258541 ccgatatagt ccgtcagctg gtaaataagt gagttagaca ccccgagcat ctgcggatcg</w:t>
      </w:r>
    </w:p>
    <w:p w14:paraId="28C483A7" w14:textId="77777777" w:rsidR="00FC37B7" w:rsidRDefault="00FC37B7" w:rsidP="00FC37B7">
      <w:r>
        <w:t xml:space="preserve">   258601 accaggtatt tgaacaccgg gatggtggtg ctggagataa accctttctc ctgctccgtc</w:t>
      </w:r>
    </w:p>
    <w:p w14:paraId="15FB5EDC" w14:textId="77777777" w:rsidR="00FC37B7" w:rsidRDefault="00FC37B7" w:rsidP="00FC37B7">
      <w:r>
        <w:t xml:space="preserve">   258661 agtttttcat cagccaccgc tttattctgg atactgctca acaaagcgcg aatctgattt</w:t>
      </w:r>
    </w:p>
    <w:p w14:paraId="6772D272" w14:textId="77777777" w:rsidR="00FC37B7" w:rsidRDefault="00FC37B7" w:rsidP="00FC37B7">
      <w:r>
        <w:t xml:space="preserve">   258721 ttgaacgcct tattggcggt gatggttacg gtcgcatcag caacgacctt gagacattta</w:t>
      </w:r>
    </w:p>
    <w:p w14:paraId="3B0045EB" w14:textId="77777777" w:rsidR="00FC37B7" w:rsidRDefault="00FC37B7" w:rsidP="00FC37B7">
      <w:r>
        <w:t xml:space="preserve">   258781 tccgagtcat tgcagtggta gattttagct gtgccgccct ccatcatggc tttaatcagg</w:t>
      </w:r>
    </w:p>
    <w:p w14:paraId="14870E6F" w14:textId="77777777" w:rsidR="00FC37B7" w:rsidRDefault="00FC37B7" w:rsidP="00FC37B7">
      <w:r>
        <w:t xml:space="preserve">   258841 tcctggtcag tgatgcgtgc cggcaacggg gtgatctcac tgttctcacc aaaaatcagc</w:t>
      </w:r>
    </w:p>
    <w:p w14:paraId="1C41656F" w14:textId="77777777" w:rsidR="00FC37B7" w:rsidRDefault="00FC37B7" w:rsidP="00FC37B7">
      <w:r>
        <w:t xml:space="preserve">   258901 gtaccggtca gggtcatcac aaactctttc agctccttat tgccatcaaa gagccggttc</w:t>
      </w:r>
    </w:p>
    <w:p w14:paraId="13DD1424" w14:textId="77777777" w:rsidR="00FC37B7" w:rsidRDefault="00FC37B7" w:rsidP="00FC37B7">
      <w:r>
        <w:t xml:space="preserve">   258961 ttcgataagg cattccacat gatgttaatg ttcttcatca cacgctcttt gtccttatcg</w:t>
      </w:r>
    </w:p>
    <w:p w14:paraId="235A6120" w14:textId="77777777" w:rsidR="00FC37B7" w:rsidRDefault="00FC37B7" w:rsidP="00FC37B7">
      <w:r>
        <w:t xml:space="preserve">   259021 ctggctttat cctgcacttt gtccatctgc ccccccaccg aacagccctg acgggaagcc</w:t>
      </w:r>
    </w:p>
    <w:p w14:paraId="5D4CDD5E" w14:textId="77777777" w:rsidR="00FC37B7" w:rsidRDefault="00FC37B7" w:rsidP="00FC37B7">
      <w:r>
        <w:t xml:space="preserve">   259081 gcccagtccg caaaaatgtt gctctcgccg gcgatgtcct ggcagacctt ttgctgcgcc</w:t>
      </w:r>
    </w:p>
    <w:p w14:paraId="68D549B2" w14:textId="77777777" w:rsidR="00FC37B7" w:rsidRDefault="00FC37B7" w:rsidP="00FC37B7">
      <w:r>
        <w:t xml:space="preserve">   259141 acctgggtcc gtggaaacag accgcccaca atgccctgtg cggcctggca ggagctgagg</w:t>
      </w:r>
    </w:p>
    <w:p w14:paraId="597916BE" w14:textId="77777777" w:rsidR="00FC37B7" w:rsidRDefault="00FC37B7" w:rsidP="00FC37B7">
      <w:r>
        <w:t xml:space="preserve">   259201 ttcatgctgt taatgtcgct ggccatcttc tgaaggaaat ccttcgcggt tttgatctcc</w:t>
      </w:r>
    </w:p>
    <w:p w14:paraId="156A5224" w14:textId="77777777" w:rsidR="00FC37B7" w:rsidRDefault="00FC37B7" w:rsidP="00FC37B7">
      <w:r>
        <w:t xml:space="preserve">   259261 ggaaccgtgg tctgcagggc aaggtcaaag aagtaacccg cggcgttgga cataatttgt</w:t>
      </w:r>
    </w:p>
    <w:p w14:paraId="2ADDDDC3" w14:textId="77777777" w:rsidR="00FC37B7" w:rsidRDefault="00FC37B7" w:rsidP="00FC37B7">
      <w:r>
        <w:t xml:space="preserve">   259321 ttgccgaagc gctgcagttg ctcgctgttg ataaatgaga acgaccccag gtacgcatcg</w:t>
      </w:r>
    </w:p>
    <w:p w14:paraId="1C913B8A" w14:textId="77777777" w:rsidR="00FC37B7" w:rsidRDefault="00FC37B7" w:rsidP="00FC37B7">
      <w:r>
        <w:t xml:space="preserve">   259381 atgccaccgc agccggcgtt aatatccggc agagtcatgc tgaccagctg gatcgttttc</w:t>
      </w:r>
    </w:p>
    <w:p w14:paraId="0AA5CB5E" w14:textId="77777777" w:rsidR="00FC37B7" w:rsidRDefault="00FC37B7" w:rsidP="00FC37B7">
      <w:r>
        <w:t xml:space="preserve">   259441 acctgcgttc tggcatacag cgaaccgccg gaggcgtaac ccgccgcctg tccctgccag</w:t>
      </w:r>
    </w:p>
    <w:p w14:paraId="15778B66" w14:textId="77777777" w:rsidR="00FC37B7" w:rsidRDefault="00FC37B7" w:rsidP="00FC37B7">
      <w:r>
        <w:t xml:space="preserve">   259501 acctgcggct ggctggtatt ggatgcaaag cccagcttat tgaagaagtt gttcatatcg</w:t>
      </w:r>
    </w:p>
    <w:p w14:paraId="262B8F04" w14:textId="77777777" w:rsidR="00FC37B7" w:rsidRDefault="00FC37B7" w:rsidP="00FC37B7">
      <w:r>
        <w:t xml:space="preserve">   259561 ccattcacgt cggcggcggc gctaaatgac aggccaagca cggcaccgca gaagagtgac</w:t>
      </w:r>
    </w:p>
    <w:p w14:paraId="701A4073" w14:textId="77777777" w:rsidR="00FC37B7" w:rsidRDefault="00FC37B7" w:rsidP="00FC37B7">
      <w:r>
        <w:t xml:space="preserve">   259621 agaagtttaa ttcgcatcct gtcctccatt acgcacagca ttctttttaa ctctgtcatt</w:t>
      </w:r>
    </w:p>
    <w:p w14:paraId="3A277E3A" w14:textId="77777777" w:rsidR="00FC37B7" w:rsidRDefault="00FC37B7" w:rsidP="00FC37B7">
      <w:r>
        <w:t xml:space="preserve">   259681 tctcagaata aaaaggctct taaggtgata actgaaaaaa ttgcggatcg ctaatgtcac</w:t>
      </w:r>
    </w:p>
    <w:p w14:paraId="18225A0E" w14:textId="77777777" w:rsidR="00FC37B7" w:rsidRDefault="00FC37B7" w:rsidP="00FC37B7">
      <w:r>
        <w:t xml:space="preserve">   259741 tccggcaaca aagaacccca ccccaacagc gatcagcgca taagggatgg cgtacatcat</w:t>
      </w:r>
    </w:p>
    <w:p w14:paraId="78E57C89" w14:textId="77777777" w:rsidR="00FC37B7" w:rsidRDefault="00FC37B7" w:rsidP="00FC37B7">
      <w:r>
        <w:t xml:space="preserve">   259801 aatattccac aggtctttta ctcgcaggtc accgctggct atccagtcat ccacgcagag</w:t>
      </w:r>
    </w:p>
    <w:p w14:paraId="16E78F7B" w14:textId="77777777" w:rsidR="00FC37B7" w:rsidRDefault="00FC37B7" w:rsidP="00FC37B7">
      <w:r>
        <w:t xml:space="preserve">   259861 attaaataat aatctcatta tccataatag cagagcacct gcagtgagaa acacaatgaa</w:t>
      </w:r>
    </w:p>
    <w:p w14:paraId="4C7810F7" w14:textId="77777777" w:rsidR="00FC37B7" w:rsidRDefault="00FC37B7" w:rsidP="00FC37B7">
      <w:r>
        <w:t xml:space="preserve">   259921 taattccaga tagatttcca gacgcctttc ccggtggata aattccggct tcagttgttc</w:t>
      </w:r>
    </w:p>
    <w:p w14:paraId="352F9ECF" w14:textId="77777777" w:rsidR="00FC37B7" w:rsidRDefault="00FC37B7" w:rsidP="00FC37B7">
      <w:r>
        <w:t xml:space="preserve">   259981 tattttttct gctgctgtct gcccgggtgc ttttaaactg gctggaaata aaaacgcata</w:t>
      </w:r>
    </w:p>
    <w:p w14:paraId="7EEC452F" w14:textId="77777777" w:rsidR="00FC37B7" w:rsidRDefault="00FC37B7" w:rsidP="00FC37B7">
      <w:r>
        <w:t xml:space="preserve">   260041 cagtcccgtc gaacgtatat atttgttcat ggctattttc cttaatcact tgctaagacc</w:t>
      </w:r>
    </w:p>
    <w:p w14:paraId="4927220C" w14:textId="77777777" w:rsidR="00FC37B7" w:rsidRDefault="00FC37B7" w:rsidP="00FC37B7">
      <w:r>
        <w:t xml:space="preserve">   260101 ggatataaca gagactcagt gcatcatctg aaataccgta tccactctgg ccataaagcc</w:t>
      </w:r>
    </w:p>
    <w:p w14:paraId="7D51F781" w14:textId="77777777" w:rsidR="00FC37B7" w:rsidRDefault="00FC37B7" w:rsidP="00FC37B7">
      <w:r>
        <w:t xml:space="preserve">   260161 ctgtgcatcc gtggcgccct gcaggatcgg gtacgctgcc agcgtgttta cgttcaccag</w:t>
      </w:r>
    </w:p>
    <w:p w14:paraId="4C910533" w14:textId="77777777" w:rsidR="00FC37B7" w:rsidRDefault="00FC37B7" w:rsidP="00FC37B7">
      <w:r>
        <w:t xml:space="preserve">   260221 aaacgtagtc ggcgtggcca ccgggatatt ggggaaaaag gtctgcatca cgtcaggagg</w:t>
      </w:r>
    </w:p>
    <w:p w14:paraId="728160BF" w14:textId="77777777" w:rsidR="00FC37B7" w:rsidRDefault="00FC37B7" w:rsidP="00FC37B7">
      <w:r>
        <w:t xml:space="preserve">   260281 cgccggcagc gcttccggaa acgcgtcatc accctgtccg tcaatggtgt aagagaacac</w:t>
      </w:r>
    </w:p>
    <w:p w14:paraId="68697CD1" w14:textId="77777777" w:rsidR="00FC37B7" w:rsidRDefault="00FC37B7" w:rsidP="00FC37B7">
      <w:r>
        <w:t xml:space="preserve">   260341 ggagaagcca tactgtccgg ccagctgctt cagcaccggg tcaaatttat ggcagtaggg</w:t>
      </w:r>
    </w:p>
    <w:p w14:paraId="31E63A77" w14:textId="77777777" w:rsidR="00FC37B7" w:rsidRDefault="00FC37B7" w:rsidP="00FC37B7">
      <w:r>
        <w:t xml:space="preserve">   260401 acagtgtccc tgcatgaaca gcaccacttt ccagtcgcgc aggtccacct gctttccgtt</w:t>
      </w:r>
    </w:p>
    <w:p w14:paraId="685DA738" w14:textId="77777777" w:rsidR="00FC37B7" w:rsidRDefault="00FC37B7" w:rsidP="00FC37B7">
      <w:r>
        <w:t xml:space="preserve">   260461 gctgagtcgt aaccagcgtg gctgagatgc cccgctcacc gcctggggag tgtcgctctg</w:t>
      </w:r>
    </w:p>
    <w:p w14:paraId="6BE4EDD3" w14:textId="77777777" w:rsidR="00FC37B7" w:rsidRDefault="00FC37B7" w:rsidP="00FC37B7">
      <w:r>
        <w:t xml:space="preserve">   260521 cggggaggcc gtttcagtac cggagatacc ccgcggatcc cagagcgact tcacctcatc</w:t>
      </w:r>
    </w:p>
    <w:p w14:paraId="4884B9BA" w14:textId="77777777" w:rsidR="00FC37B7" w:rsidRDefault="00FC37B7" w:rsidP="00FC37B7">
      <w:r>
        <w:t xml:space="preserve">   260581 gagcgttccc gcatgtgcca tcccagccag tgcaagggaa agagccagtg ccgccagcgg</w:t>
      </w:r>
    </w:p>
    <w:p w14:paraId="26D5FB00" w14:textId="77777777" w:rsidR="00FC37B7" w:rsidRDefault="00FC37B7" w:rsidP="00FC37B7">
      <w:r>
        <w:t xml:space="preserve">   260641 cgtcttagcg aggttcatca ggctgttttt cacaggcttt ctcctctttt tcggcttcag</w:t>
      </w:r>
    </w:p>
    <w:p w14:paraId="7A0AEE16" w14:textId="77777777" w:rsidR="00FC37B7" w:rsidRDefault="00FC37B7" w:rsidP="00FC37B7">
      <w:r>
        <w:t xml:space="preserve">   260701 caatcagggc gtttagaatg cggtatcccc cgaacaccac catacccagc ccgaagattt</w:t>
      </w:r>
    </w:p>
    <w:p w14:paraId="105CBFF3" w14:textId="77777777" w:rsidR="00FC37B7" w:rsidRDefault="00FC37B7" w:rsidP="00FC37B7">
      <w:r>
        <w:t xml:space="preserve">   260761 ccccggcctg gacggccagc tcaggctgtt ttctgacaag ccgggctatc aggtggaaaa</w:t>
      </w:r>
    </w:p>
    <w:p w14:paraId="513C8DCA" w14:textId="77777777" w:rsidR="00FC37B7" w:rsidRDefault="00FC37B7" w:rsidP="00FC37B7">
      <w:r>
        <w:t xml:space="preserve">   260821 acacgcccac ggccagcacc cacatcccgg tgatatctaa atccggaaaa cgaatatttc</w:t>
      </w:r>
    </w:p>
    <w:p w14:paraId="1B186749" w14:textId="77777777" w:rsidR="00FC37B7" w:rsidRDefault="00FC37B7" w:rsidP="00FC37B7">
      <w:r>
        <w:t xml:space="preserve">   260881 gcatgacaca ctccttagaa attcggttta aagtcgctgg agacatagag gaactgtttc</w:t>
      </w:r>
    </w:p>
    <w:p w14:paraId="123F1A63" w14:textId="77777777" w:rsidR="00FC37B7" w:rsidRDefault="00FC37B7" w:rsidP="00FC37B7">
      <w:r>
        <w:t xml:space="preserve">   260941 gccaggtcgt cctgactgat aaagccgtaa ctgagaggct tcacctggcc acttttcggg</w:t>
      </w:r>
    </w:p>
    <w:p w14:paraId="19E40AA7" w14:textId="77777777" w:rsidR="00FC37B7" w:rsidRDefault="00FC37B7" w:rsidP="00FC37B7">
      <w:r>
        <w:t xml:space="preserve">   261001 ttaaccagca tcatcgcggg gaagaacttc acgccaagct gctctgcctg gccctggtcc</w:t>
      </w:r>
    </w:p>
    <w:p w14:paraId="5C797578" w14:textId="77777777" w:rsidR="00FC37B7" w:rsidRDefault="00FC37B7" w:rsidP="00FC37B7">
      <w:r>
        <w:t xml:space="preserve">   261061 gtccggctgt cgggcagcat ggggttaatc actccgtcaa ccgacaccgg tatcacgctc</w:t>
      </w:r>
    </w:p>
    <w:p w14:paraId="3A9C5D67" w14:textId="77777777" w:rsidR="00FC37B7" w:rsidRDefault="00FC37B7" w:rsidP="00FC37B7">
      <w:r>
        <w:t xml:space="preserve">   261121 aggccatagg tttcgcgaaa atttttaatc acctggacca gctggccatc gatcgcttcc</w:t>
      </w:r>
    </w:p>
    <w:p w14:paraId="1BB805F9" w14:textId="77777777" w:rsidR="00FC37B7" w:rsidRDefault="00FC37B7" w:rsidP="00FC37B7">
      <w:r>
        <w:t xml:space="preserve">   261181 cggccccggt agaagaacat cacgccgtag tgctgtgcga gggtggagat agcctgtcgc</w:t>
      </w:r>
    </w:p>
    <w:p w14:paraId="7DC9D4DB" w14:textId="77777777" w:rsidR="00FC37B7" w:rsidRDefault="00FC37B7" w:rsidP="00FC37B7">
      <w:r>
        <w:t xml:space="preserve">   261241 tgttcggcat agtcggcagc gagctggttt tttaccgtgc cgttgtagtg gctgtactgc</w:t>
      </w:r>
    </w:p>
    <w:p w14:paraId="42F7C6A0" w14:textId="77777777" w:rsidR="00FC37B7" w:rsidRDefault="00FC37B7" w:rsidP="00FC37B7">
      <w:r>
        <w:t xml:space="preserve">   261301 aggttgtaat cgagttcggg gttttccagc atcgctttct tcgcactcat cgagaacaaa</w:t>
      </w:r>
    </w:p>
    <w:p w14:paraId="368BC5B6" w14:textId="77777777" w:rsidR="00FC37B7" w:rsidRDefault="00FC37B7" w:rsidP="00FC37B7">
      <w:r>
        <w:t xml:space="preserve">   261361 cctgcctgct gcgtccagta gttctgcagc cggaaatact tcacgaagtt ttcagacgat</w:t>
      </w:r>
    </w:p>
    <w:p w14:paraId="2B2CABF0" w14:textId="77777777" w:rsidR="00FC37B7" w:rsidRDefault="00FC37B7" w:rsidP="00FC37B7">
      <w:r>
        <w:t xml:space="preserve">   261421 ggatacagaa tggcttcgta caacgaccgt ttggtggccg cctggagtgt ggcgagtttc</w:t>
      </w:r>
    </w:p>
    <w:p w14:paraId="6BCCE157" w14:textId="77777777" w:rsidR="00FC37B7" w:rsidRDefault="00FC37B7" w:rsidP="00FC37B7">
      <w:r>
        <w:t xml:space="preserve">   261481 tccagaatat ccatttgcgg cggtggtgcc gctggtacgg ctttcctgtc ctcatcacgg</w:t>
      </w:r>
    </w:p>
    <w:p w14:paraId="2DEDA790" w14:textId="77777777" w:rsidR="00FC37B7" w:rsidRDefault="00FC37B7" w:rsidP="00FC37B7">
      <w:r>
        <w:t xml:space="preserve">   261541 ggtttcagtt tctcgttgta ccactgccag cccgcgtctt tggcgaaagc cggcatcagg</w:t>
      </w:r>
    </w:p>
    <w:p w14:paraId="11421AF4" w14:textId="77777777" w:rsidR="00FC37B7" w:rsidRDefault="00FC37B7" w:rsidP="00FC37B7">
      <w:r>
        <w:t xml:space="preserve">   261601 gcgcagcaaa ggcaccccgc cagcatggcg gcatgtattg ttcgcatggc aaataccctt</w:t>
      </w:r>
    </w:p>
    <w:p w14:paraId="3010BBBD" w14:textId="77777777" w:rsidR="00FC37B7" w:rsidRDefault="00FC37B7" w:rsidP="00FC37B7">
      <w:r>
        <w:t xml:space="preserve">   261661 ttatgaatta atgcgactgg cgtgacagat gctgatagac actgtattta tcgagctggc</w:t>
      </w:r>
    </w:p>
    <w:p w14:paraId="0CFF04E0" w14:textId="77777777" w:rsidR="00FC37B7" w:rsidRDefault="00FC37B7" w:rsidP="00FC37B7">
      <w:r>
        <w:t xml:space="preserve">   261721 gctgtacctt tcctgcatca tcacgggctt caaagcgata accgctgcag tacagaggca</w:t>
      </w:r>
    </w:p>
    <w:p w14:paraId="2E6AB63B" w14:textId="77777777" w:rsidR="00FC37B7" w:rsidRDefault="00FC37B7" w:rsidP="00FC37B7">
      <w:r>
        <w:t xml:space="preserve">   261781 gatgatttat ctgaaggtcc acccgcttcc cgtccctgat cacccacgcg gcctgagaaa</w:t>
      </w:r>
    </w:p>
    <w:p w14:paraId="4EDDB965" w14:textId="77777777" w:rsidR="00FC37B7" w:rsidRDefault="00FC37B7" w:rsidP="00FC37B7">
      <w:r>
        <w:t xml:space="preserve">   261841 cagtgtcgca ctggatcccc caggcccggt tggttgtcat aaatgcgtta acctgcctgt</w:t>
      </w:r>
    </w:p>
    <w:p w14:paraId="2B1E27DE" w14:textId="77777777" w:rsidR="00FC37B7" w:rsidRDefault="00FC37B7" w:rsidP="00FC37B7">
      <w:r>
        <w:t xml:space="preserve">   261901 cccgccacag gctgtacgac ataatgctga ccaggagaaa gacaaacacc ccgacaaaca</w:t>
      </w:r>
    </w:p>
    <w:p w14:paraId="3EEC30C3" w14:textId="77777777" w:rsidR="00FC37B7" w:rsidRDefault="00FC37B7" w:rsidP="00FC37B7">
      <w:r>
        <w:t xml:space="preserve">   261961 ccatgaccag cccgtatgct tttttctctt ccattgactc tcctggtcac ataataagga</w:t>
      </w:r>
    </w:p>
    <w:p w14:paraId="06177CC3" w14:textId="77777777" w:rsidR="00FC37B7" w:rsidRDefault="00FC37B7" w:rsidP="00FC37B7">
      <w:r>
        <w:t xml:space="preserve">   262021 atagcggcat gctcagtact gaagatataa aagcctgccg gtccgctggc agtttctgga</w:t>
      </w:r>
    </w:p>
    <w:p w14:paraId="4E1A0919" w14:textId="77777777" w:rsidR="00FC37B7" w:rsidRDefault="00FC37B7" w:rsidP="00FC37B7">
      <w:r>
        <w:t xml:space="preserve">   262081 aagcaggtga gtactgagcg gccatctgaa ccagttcgga cgagttaatc aggaacctgt</w:t>
      </w:r>
    </w:p>
    <w:p w14:paraId="57DBF021" w14:textId="77777777" w:rsidR="00FC37B7" w:rsidRDefault="00FC37B7" w:rsidP="00FC37B7">
      <w:r>
        <w:t xml:space="preserve">   262141 ctgtatgcag agagatatcc gcaagaacag ccagcaccat aacatgatgc tcctggggta</w:t>
      </w:r>
    </w:p>
    <w:p w14:paraId="2B97F8FB" w14:textId="77777777" w:rsidR="00FC37B7" w:rsidRDefault="00FC37B7" w:rsidP="00FC37B7">
      <w:r>
        <w:t xml:space="preserve">   262201 aattctcttc attcagaatg tctataaatt tctcaatcgt gatatatcga ttcatctttg</w:t>
      </w:r>
    </w:p>
    <w:p w14:paraId="00378A9B" w14:textId="77777777" w:rsidR="00FC37B7" w:rsidRDefault="00FC37B7" w:rsidP="00FC37B7">
      <w:r>
        <w:t xml:space="preserve">   262261 cttttccttg catttataac tttctccaga gctgagaaaa acaaataaca cacagacatg</w:t>
      </w:r>
    </w:p>
    <w:p w14:paraId="6DCD127B" w14:textId="77777777" w:rsidR="00FC37B7" w:rsidRDefault="00FC37B7" w:rsidP="00FC37B7">
      <w:r>
        <w:t xml:space="preserve">   262321 gcaaacccag ccataagaat aaagaccaca ctttcgacat aatcacttcc cgacgtccct</w:t>
      </w:r>
    </w:p>
    <w:p w14:paraId="6F4ADF09" w14:textId="77777777" w:rsidR="00FC37B7" w:rsidRDefault="00FC37B7" w:rsidP="00FC37B7">
      <w:r>
        <w:t xml:space="preserve">   262381 ttgactgcat cccaggagaa ataaatcacc ggagaaataa tgattactgt cagtgttaat</w:t>
      </w:r>
    </w:p>
    <w:p w14:paraId="265B4924" w14:textId="77777777" w:rsidR="00FC37B7" w:rsidRDefault="00FC37B7" w:rsidP="00FC37B7">
      <w:r>
        <w:t xml:space="preserve">   262441 ctcaggacaa aatcaatggc aggctgtttg tgaaaattaa ttttcatgat tatcggtctc</w:t>
      </w:r>
    </w:p>
    <w:p w14:paraId="1711C113" w14:textId="77777777" w:rsidR="00FC37B7" w:rsidRDefault="00FC37B7" w:rsidP="00FC37B7">
      <w:r>
        <w:t xml:space="preserve">   262501 tttattaggc agcatggttt attgcacgga ttgctgactc atgatttcct taattcgttc</w:t>
      </w:r>
    </w:p>
    <w:p w14:paraId="1F28A4F6" w14:textId="77777777" w:rsidR="00FC37B7" w:rsidRDefault="00FC37B7" w:rsidP="00FC37B7">
      <w:r>
        <w:t xml:space="preserve">   262561 tttggtctta ttggtgagaa catcgttttc cggtattttt tgatttttca tcaggtcgtc</w:t>
      </w:r>
    </w:p>
    <w:p w14:paraId="754D278A" w14:textId="77777777" w:rsidR="00FC37B7" w:rsidRDefault="00FC37B7" w:rsidP="00FC37B7">
      <w:r>
        <w:t xml:space="preserve">   262621 cataaagttg gtgaaatcaa gcatgttaaa gtcgatcctc tggagctctt caaccgtaat</w:t>
      </w:r>
    </w:p>
    <w:p w14:paraId="2BF2BF7D" w14:textId="77777777" w:rsidR="00FC37B7" w:rsidRDefault="00FC37B7" w:rsidP="00FC37B7">
      <w:r>
        <w:t xml:space="preserve">   262681 cccccgacag tcaggactgc tggctccgcc aaaaccgata tgcagctgac cgtttcttcc</w:t>
      </w:r>
    </w:p>
    <w:p w14:paraId="1AA8D6AF" w14:textId="77777777" w:rsidR="00FC37B7" w:rsidRDefault="00FC37B7" w:rsidP="00FC37B7">
      <w:r>
        <w:t xml:space="preserve">   262741 ctgctgctga acgatctgcg ccagttttga gtcgaactgg caatagctcc tttttttctc</w:t>
      </w:r>
    </w:p>
    <w:p w14:paraId="5A40BADC" w14:textId="77777777" w:rsidR="00FC37B7" w:rsidRDefault="00FC37B7" w:rsidP="00FC37B7">
      <w:r>
        <w:t xml:space="preserve">   262801 caggcaaatc cccagaacct ttttagagca gaattccccg atactgaccg tcagcttgtc</w:t>
      </w:r>
    </w:p>
    <w:p w14:paraId="004D681C" w14:textId="77777777" w:rsidR="00FC37B7" w:rsidRDefault="00FC37B7" w:rsidP="00FC37B7">
      <w:r>
        <w:t xml:space="preserve">   262861 ttttttcgct tttgccagcg ccttttcctc gctgctgcag cgtgccagcc ccacatcctg</w:t>
      </w:r>
    </w:p>
    <w:p w14:paraId="349FBA03" w14:textId="77777777" w:rsidR="00FC37B7" w:rsidRDefault="00FC37B7" w:rsidP="00FC37B7">
      <w:r>
        <w:t xml:space="preserve">   262921 gccccagccg ctgtctttgc agcagttact gaagcccgca gcaaacttct tacagaactt</w:t>
      </w:r>
    </w:p>
    <w:p w14:paraId="6EAFD5A3" w14:textId="77777777" w:rsidR="00FC37B7" w:rsidRDefault="00FC37B7" w:rsidP="00FC37B7">
      <w:r>
        <w:t xml:space="preserve">   262981 cgcttttccg gtgaaggccc ggacatccac cccgttcagt gccgcgacgt ccttccccgc</w:t>
      </w:r>
    </w:p>
    <w:p w14:paraId="6AA3C08E" w14:textId="77777777" w:rsidR="00FC37B7" w:rsidRDefault="00FC37B7" w:rsidP="00FC37B7">
      <w:r>
        <w:t xml:space="preserve">   263041 ggcagccagt gccgccagct cagacaccgc ctgcccaaag tcgttgctct tcccggacgt</w:t>
      </w:r>
    </w:p>
    <w:p w14:paraId="271EE89F" w14:textId="77777777" w:rsidR="00FC37B7" w:rsidRDefault="00FC37B7" w:rsidP="00FC37B7">
      <w:r>
        <w:t xml:space="preserve">   263101 ggctttgtca cattcaccat caaggcagaa gacatcaccg ccgcagatca tttgtttgcc</w:t>
      </w:r>
    </w:p>
    <w:p w14:paraId="67CED7DA" w14:textId="77777777" w:rsidR="00FC37B7" w:rsidRDefault="00FC37B7" w:rsidP="00FC37B7">
      <w:r>
        <w:t xml:space="preserve">   263161 actcgtcctg gtttcgcagg aatacgttgc atattcatgc aggcacgtgc cttcctcgct</w:t>
      </w:r>
    </w:p>
    <w:p w14:paraId="053BB9F7" w14:textId="77777777" w:rsidR="00FC37B7" w:rsidRDefault="00FC37B7" w:rsidP="00FC37B7">
      <w:r>
        <w:t xml:space="preserve">   263221 ggagaaggcg cactggcggg atgacagagt acaagccgta tttttcatca ggctttcaca</w:t>
      </w:r>
    </w:p>
    <w:p w14:paraId="5F59DE31" w14:textId="77777777" w:rsidR="00FC37B7" w:rsidRDefault="00FC37B7" w:rsidP="00FC37B7">
      <w:r>
        <w:t xml:space="preserve">   263281 ggagccgttg tccgccggtt gcgtgagcca ggtatcctta tatttccagc aggcctccgt</w:t>
      </w:r>
    </w:p>
    <w:p w14:paraId="15ADF71D" w14:textId="77777777" w:rsidR="00FC37B7" w:rsidRDefault="00FC37B7" w:rsidP="00FC37B7">
      <w:r>
        <w:t xml:space="preserve">   263341 gaacgagtaa tccctgcctc cgagggtgat ggttcgcgtt cctcccgggc tgatacattc</w:t>
      </w:r>
    </w:p>
    <w:p w14:paraId="4DEDC9EF" w14:textId="77777777" w:rsidR="00FC37B7" w:rsidRDefault="00FC37B7" w:rsidP="00FC37B7">
      <w:r>
        <w:t xml:space="preserve">   263401 ctcgcccgtt ttttttcctt catccttact gaacggacag ctttcaaccc agacgacttc</w:t>
      </w:r>
    </w:p>
    <w:p w14:paraId="3668AAB8" w14:textId="77777777" w:rsidR="00FC37B7" w:rsidRDefault="00FC37B7" w:rsidP="00FC37B7">
      <w:r>
        <w:t xml:space="preserve">   263461 aggtgcatag acggtttcgg tttcttccat caccagggtg accgtgacct gtacgggttt</w:t>
      </w:r>
    </w:p>
    <w:p w14:paraId="686A26F7" w14:textId="77777777" w:rsidR="00FC37B7" w:rsidRDefault="00FC37B7" w:rsidP="00FC37B7">
      <w:r>
        <w:t xml:space="preserve">   263521 ctggctggcc gatgatacgg tccgtgatgt tttgcttact gaaaagttct gcccagcagt</w:t>
      </w:r>
    </w:p>
    <w:p w14:paraId="4B65AE91" w14:textId="77777777" w:rsidR="00FC37B7" w:rsidRDefault="00FC37B7" w:rsidP="00FC37B7">
      <w:r>
        <w:t xml:space="preserve">   263581 gaccgctttg tccacaccaa acgactgatg aatcttcccc ttcccgtcat aggtatattt</w:t>
      </w:r>
    </w:p>
    <w:p w14:paraId="16E6CC8A" w14:textId="77777777" w:rsidR="00FC37B7" w:rsidRDefault="00FC37B7" w:rsidP="00FC37B7">
      <w:r>
        <w:t xml:space="preserve">   263641 cgtacaatgc gtgttctgac cgcctgaaca catcgattct gaacgtggcc agctgatcac</w:t>
      </w:r>
    </w:p>
    <w:p w14:paraId="2F419822" w14:textId="77777777" w:rsidR="00FC37B7" w:rsidRDefault="00FC37B7" w:rsidP="00FC37B7">
      <w:r>
        <w:t xml:space="preserve">   263701 atcaatgggg aacgttcgtt caaagagggt caggctttca ctcactgcac tcttgcagct</w:t>
      </w:r>
    </w:p>
    <w:p w14:paraId="02762D91" w14:textId="77777777" w:rsidR="00FC37B7" w:rsidRDefault="00FC37B7" w:rsidP="00FC37B7">
      <w:r>
        <w:t xml:space="preserve">   263761 atcccgcacc ttcccttcgg aatcgcattc ttcaatccag gggatcacca gaggctcacc</w:t>
      </w:r>
    </w:p>
    <w:p w14:paraId="0ABEC5A8" w14:textId="77777777" w:rsidR="00FC37B7" w:rsidRDefault="00FC37B7" w:rsidP="00FC37B7">
      <w:r>
        <w:t xml:space="preserve">   263821 atccaccgag gcattcagca gacgaccatt ggtcgggatc gtcaggttgc cactccattg</w:t>
      </w:r>
    </w:p>
    <w:p w14:paraId="53B1776E" w14:textId="77777777" w:rsidR="00FC37B7" w:rsidRDefault="00FC37B7" w:rsidP="00FC37B7">
      <w:r>
        <w:t xml:space="preserve">   263881 ccgggtactc cgggcataat tcagcgtcac cacctgctga taggttcggt taactttctg</w:t>
      </w:r>
    </w:p>
    <w:p w14:paraId="5A3F86AD" w14:textId="77777777" w:rsidR="00FC37B7" w:rsidRDefault="00FC37B7" w:rsidP="00FC37B7">
      <w:r>
        <w:t xml:space="preserve">   263941 cgtggtggcg ttatccttca gggtcgcttc ccgtgtgcaa aaattttcca cctgcagatc</w:t>
      </w:r>
    </w:p>
    <w:p w14:paraId="521E6F97" w14:textId="77777777" w:rsidR="00FC37B7" w:rsidRDefault="00FC37B7" w:rsidP="00FC37B7">
      <w:r>
        <w:t xml:space="preserve">   264001 acgttcgcag gtatggtttg tgaactcgct gcggttcaca acctgggcgg tacagggctg</w:t>
      </w:r>
    </w:p>
    <w:p w14:paraId="74ABDE67" w14:textId="77777777" w:rsidR="00FC37B7" w:rsidRDefault="00FC37B7" w:rsidP="00FC37B7">
      <w:r>
        <w:t xml:space="preserve">   264061 tccggtatcg ccgacaatgc tgtcggcacg ggattctgta tcctttgcgg cctgaataaa</w:t>
      </w:r>
    </w:p>
    <w:p w14:paraId="007FFA80" w14:textId="77777777" w:rsidR="00FC37B7" w:rsidRDefault="00FC37B7" w:rsidP="00FC37B7">
      <w:r>
        <w:t xml:space="preserve">   264121 cggcgcatcc tgagatatct gatccggtgg ccggtttgtg aacgactccg taaccgcttt</w:t>
      </w:r>
    </w:p>
    <w:p w14:paraId="48B9B553" w14:textId="77777777" w:rsidR="00FC37B7" w:rsidRDefault="00FC37B7" w:rsidP="00FC37B7">
      <w:r>
        <w:t xml:space="preserve">   264181 gcctgtgtcc ccctggctga actccagggc tgaatcgctt ttcagagagc tgtctccgct</w:t>
      </w:r>
    </w:p>
    <w:p w14:paraId="176E0D2B" w14:textId="77777777" w:rsidR="00FC37B7" w:rsidRDefault="00FC37B7" w:rsidP="00FC37B7">
      <w:r>
        <w:t xml:space="preserve">   264241 ggcagtgaca ccgccgtagt attttgtctg attcgggttg gcggtatacc ccggcaggtt</w:t>
      </w:r>
    </w:p>
    <w:p w14:paraId="73FBEBA8" w14:textId="77777777" w:rsidR="00FC37B7" w:rsidRDefault="00FC37B7" w:rsidP="00FC37B7">
      <w:r>
        <w:t xml:space="preserve">   264301 ttgctcacca ctgaaatttt tcagtgagtt cagaccattg ccctgcacct gtttcgcaaa</w:t>
      </w:r>
    </w:p>
    <w:p w14:paraId="228C7F59" w14:textId="77777777" w:rsidR="00FC37B7" w:rsidRDefault="00FC37B7" w:rsidP="00FC37B7">
      <w:r>
        <w:t xml:space="preserve">   264361 atccgaacca gctttatagt cacttccact gtcagcgcag gcgggagatg ccagccagat</w:t>
      </w:r>
    </w:p>
    <w:p w14:paraId="02FE41CB" w14:textId="77777777" w:rsidR="00FC37B7" w:rsidRDefault="00FC37B7" w:rsidP="00FC37B7">
      <w:r>
        <w:t xml:space="preserve">   264421 aaaggcgctc aggactaaaa aatgcgcggt cagcacggaa ataaccgtct tcatttccac</w:t>
      </w:r>
    </w:p>
    <w:p w14:paraId="6F2EAEA8" w14:textId="77777777" w:rsidR="00FC37B7" w:rsidRDefault="00FC37B7" w:rsidP="00FC37B7">
      <w:r>
        <w:t xml:space="preserve">   264481 cctccctcat ccctcaccat ttccggtaac gctatgaagt acggtctgtc tttcatggct</w:t>
      </w:r>
    </w:p>
    <w:p w14:paraId="6CEF5FC9" w14:textId="77777777" w:rsidR="00FC37B7" w:rsidRDefault="00FC37B7" w:rsidP="00FC37B7">
      <w:r>
        <w:t xml:space="preserve">   264541 ggctcccggc ggcattcgag tgcgcatcaa gtatttgccg ggccagctgt gcgcagtcac</w:t>
      </w:r>
    </w:p>
    <w:p w14:paraId="363AA36C" w14:textId="77777777" w:rsidR="00FC37B7" w:rsidRDefault="00FC37B7" w:rsidP="00FC37B7">
      <w:r>
        <w:t xml:space="preserve">   264601 cggtctgtgc cactttctcc agcgcctgtt tgacgtgaat gttaccgcgt accacgtcat</w:t>
      </w:r>
    </w:p>
    <w:p w14:paraId="029C3463" w14:textId="77777777" w:rsidR="00FC37B7" w:rsidRDefault="00FC37B7" w:rsidP="00FC37B7">
      <w:r>
        <w:t xml:space="preserve">   264661 acccggcctg acaccgtacc accagagacg gcacactccg gatgccgtac tgtgtgtata</w:t>
      </w:r>
    </w:p>
    <w:p w14:paraId="3D927EC0" w14:textId="77777777" w:rsidR="00FC37B7" w:rsidRDefault="00FC37B7" w:rsidP="00FC37B7">
      <w:r>
        <w:t xml:space="preserve">   264721 gtgtcgggtc aatctgcacg ccgtcggtca cgccatcctt caccaggtgc agcaccgcgt</w:t>
      </w:r>
    </w:p>
    <w:p w14:paraId="38155BDA" w14:textId="77777777" w:rsidR="00FC37B7" w:rsidRDefault="00FC37B7" w:rsidP="00FC37B7">
      <w:r>
        <w:t xml:space="preserve">   264781 cagtggtggt cctcatgtcg ttattgacga acccacgcag tgtcgccgga atgccgtact</w:t>
      </w:r>
    </w:p>
    <w:p w14:paraId="26718B58" w14:textId="77777777" w:rsidR="00FC37B7" w:rsidRDefault="00FC37B7" w:rsidP="00FC37B7">
      <w:r>
        <w:t xml:space="preserve">   264841 gccgggtttc gtgcagcatc cgcttcagcc cctcttcagg tatcgagaag gagacaaagt</w:t>
      </w:r>
    </w:p>
    <w:p w14:paraId="6CFB7DF1" w14:textId="77777777" w:rsidR="00FC37B7" w:rsidRDefault="00FC37B7" w:rsidP="00FC37B7">
      <w:r>
        <w:t xml:space="preserve">   264901 acagcgctcc ttctgccggc ttttcctgat tcgccgcttt ctgctggctg accagattat</w:t>
      </w:r>
    </w:p>
    <w:p w14:paraId="071B71A1" w14:textId="77777777" w:rsidR="00FC37B7" w:rsidRDefault="00FC37B7" w:rsidP="00FC37B7">
      <w:r>
        <w:t xml:space="preserve">   264961 cgataaactg gcggtctgat ttgggcagag gattgcggct gatttgcgcc tcaagctcct</w:t>
      </w:r>
    </w:p>
    <w:p w14:paraId="42E2D055" w14:textId="77777777" w:rsidR="00FC37B7" w:rsidRDefault="00FC37B7" w:rsidP="00FC37B7">
      <w:r>
        <w:t xml:space="preserve">   265021 gctgcagctg tttatccgga tgctggcgca gctgttcgct gaggttctcc tgctgtttca</w:t>
      </w:r>
    </w:p>
    <w:p w14:paraId="125F121E" w14:textId="77777777" w:rsidR="00FC37B7" w:rsidRDefault="00FC37B7" w:rsidP="00FC37B7">
      <w:r>
        <w:t xml:space="preserve">   265081 gccactgctg gtccccggga gtattaatat tgtcagcggc tgacgccgta gtgcagagca</w:t>
      </w:r>
    </w:p>
    <w:p w14:paraId="6446B614" w14:textId="77777777" w:rsidR="00FC37B7" w:rsidRDefault="00FC37B7" w:rsidP="00FC37B7">
      <w:r>
        <w:t xml:space="preserve">   265141 gactcagccc ccaggccagc ccggtgattc ctttattcat aattacctca attagagaga</w:t>
      </w:r>
    </w:p>
    <w:p w14:paraId="07C40B6A" w14:textId="77777777" w:rsidR="00FC37B7" w:rsidRDefault="00FC37B7" w:rsidP="00FC37B7">
      <w:r>
        <w:t xml:space="preserve">   265201 gttatgtgcc tggctattgc tacaggtcat gacaaatgca tagtcctgca tcacatattc</w:t>
      </w:r>
    </w:p>
    <w:p w14:paraId="06F69570" w14:textId="77777777" w:rsidR="00FC37B7" w:rsidRDefault="00FC37B7" w:rsidP="00FC37B7">
      <w:r>
        <w:t xml:space="preserve">   265261 agttattcga ctgcattttt tctctgaggg ttgcgccaat gtattgccag tctctgtatt</w:t>
      </w:r>
    </w:p>
    <w:p w14:paraId="3CCF9871" w14:textId="77777777" w:rsidR="00FC37B7" w:rsidRDefault="00FC37B7" w:rsidP="00FC37B7">
      <w:r>
        <w:t xml:space="preserve">   265321 gctctgccgt tagtaccttt ttatccgtgc tgaaagtgac ccgggatgta gtgggagata</w:t>
      </w:r>
    </w:p>
    <w:p w14:paraId="03180E15" w14:textId="77777777" w:rsidR="00FC37B7" w:rsidRDefault="00FC37B7" w:rsidP="00FC37B7">
      <w:r>
        <w:t xml:space="preserve">   265381 catcctgatg caggaggggt tgctggcaac attgattctg ttctttttcc atcatttatc</w:t>
      </w:r>
    </w:p>
    <w:p w14:paraId="4CE0E5BD" w14:textId="77777777" w:rsidR="00FC37B7" w:rsidRDefault="00FC37B7" w:rsidP="00FC37B7">
      <w:r>
        <w:t xml:space="preserve">   265441 cttttcctgt ctgacttaca aaaatacgca gttacgttta cgccacatca ggtagccata</w:t>
      </w:r>
    </w:p>
    <w:p w14:paraId="6ADA60A5" w14:textId="77777777" w:rsidR="00FC37B7" w:rsidRDefault="00FC37B7" w:rsidP="00FC37B7">
      <w:r>
        <w:t xml:space="preserve">   265501 gttcttgcgg gtgttgggcg gatttttgcc ggcctcccag cgcatcacgc tgcgtccaag</w:t>
      </w:r>
    </w:p>
    <w:p w14:paraId="56BA9ABE" w14:textId="77777777" w:rsidR="00FC37B7" w:rsidRDefault="00FC37B7" w:rsidP="00FC37B7">
      <w:r>
        <w:t xml:space="preserve">   265561 cggatggcac tgaccactgt ccggatacat gttcaccatc tgatagcgcc agcgttcttt</w:t>
      </w:r>
    </w:p>
    <w:p w14:paraId="4FCF4E27" w14:textId="77777777" w:rsidR="00FC37B7" w:rsidRDefault="00FC37B7" w:rsidP="00FC37B7">
      <w:r>
        <w:t xml:space="preserve">   265621 cgggatgatc ggggagggat attcgtaaca gactgccttg tccttcccga tactctccat</w:t>
      </w:r>
    </w:p>
    <w:p w14:paraId="5EF613EB" w14:textId="77777777" w:rsidR="00FC37B7" w:rsidRDefault="00FC37B7" w:rsidP="00FC37B7">
      <w:r>
        <w:t xml:space="preserve">   265681 aatttgtccc tgccggtgga gcttgaaggc catacgctca ctgaccagta ccgacgactg</w:t>
      </w:r>
    </w:p>
    <w:p w14:paraId="216711D6" w14:textId="77777777" w:rsidR="00FC37B7" w:rsidRDefault="00FC37B7" w:rsidP="00FC37B7">
      <w:r>
        <w:t xml:space="preserve">   265741 cagcgggctg gactcattac tgacctggcc gttaaacggg taaagtgagc catggcttcc</w:t>
      </w:r>
    </w:p>
    <w:p w14:paraId="0A241510" w14:textId="77777777" w:rsidR="00FC37B7" w:rsidRDefault="00FC37B7" w:rsidP="00FC37B7">
      <w:r>
        <w:t xml:space="preserve">   265801 accacaccag aagaggacat ccagaggcat atggaatgca ctggccagcg catccgctgc</w:t>
      </w:r>
    </w:p>
    <w:p w14:paraId="2548C3E2" w14:textId="77777777" w:rsidR="00FC37B7" w:rsidRDefault="00FC37B7" w:rsidP="00FC37B7">
      <w:r>
        <w:t xml:space="preserve">   265861 gcaggcgccc tgcgcgatgg ggttggcaaa caggatcgct tccggattca gaatggtggt</w:t>
      </w:r>
    </w:p>
    <w:p w14:paraId="738F6A00" w14:textId="77777777" w:rsidR="00FC37B7" w:rsidRDefault="00FC37B7" w:rsidP="00FC37B7">
      <w:r>
        <w:t xml:space="preserve">   265921 gaggctgctg tccacccagg tcgggtcaat ctcggacaga taggctatat ccatgtctcc</w:t>
      </w:r>
    </w:p>
    <w:p w14:paraId="5FE264FB" w14:textId="77777777" w:rsidR="00FC37B7" w:rsidRDefault="00FC37B7" w:rsidP="00FC37B7">
      <w:r>
        <w:t xml:space="preserve">   265981 gccttccaga cagcctgccg aagtgatgat gttcagccag tacgtcagcg ggtacttgta</w:t>
      </w:r>
    </w:p>
    <w:p w14:paraId="0B48C914" w14:textId="77777777" w:rsidR="00FC37B7" w:rsidRDefault="00FC37B7" w:rsidP="00FC37B7">
      <w:r>
        <w:t xml:space="preserve">   266041 ccaatgaacg tgatagaagg cgccgttcac ctgcttgtcg tcctttctcg cggtccccat</w:t>
      </w:r>
    </w:p>
    <w:p w14:paraId="0256BA38" w14:textId="77777777" w:rsidR="00FC37B7" w:rsidRDefault="00FC37B7" w:rsidP="00FC37B7">
      <w:r>
        <w:t xml:space="preserve">   266101 gccggtcttg ccgagattga tactgaagcc ccccagattg accatacagc caggcgaacg</w:t>
      </w:r>
    </w:p>
    <w:p w14:paraId="5432A16D" w14:textId="77777777" w:rsidR="00FC37B7" w:rsidRDefault="00FC37B7" w:rsidP="00FC37B7">
      <w:r>
        <w:t xml:space="preserve">   266161 gctgacgtcc gtcatggcca tcggctccca gtacccgatg gccaggccgg gacgaacaaa</w:t>
      </w:r>
    </w:p>
    <w:p w14:paraId="3567BD73" w14:textId="77777777" w:rsidR="00FC37B7" w:rsidRDefault="00FC37B7" w:rsidP="00FC37B7">
      <w:r>
        <w:t xml:space="preserve">   266221 aagcggtggc ggagccggac acagctgcag gggactgccg ggattgctgg tatcaggcag</w:t>
      </w:r>
    </w:p>
    <w:p w14:paraId="67DBB001" w14:textId="77777777" w:rsidR="00FC37B7" w:rsidRDefault="00FC37B7" w:rsidP="00FC37B7">
      <w:r>
        <w:t xml:space="preserve">   266281 gtcgccttta ccaacctgca cgctgccgag cgacagaggg aagatgcagc gccagcacac</w:t>
      </w:r>
    </w:p>
    <w:p w14:paraId="71FBFE49" w14:textId="77777777" w:rsidR="00FC37B7" w:rsidRDefault="00FC37B7" w:rsidP="00FC37B7">
      <w:r>
        <w:t xml:space="preserve">   266341 atcggtgatc gggttaacaa accggccctc acaggagggg tctgcggcgg cgcggccact</w:t>
      </w:r>
    </w:p>
    <w:p w14:paraId="6B57343F" w14:textId="77777777" w:rsidR="00FC37B7" w:rsidRDefault="00FC37B7" w:rsidP="00FC37B7">
      <w:r>
        <w:t xml:space="preserve">   266401 gaacgttgag aacgcgatgc agattaaaaa aaacatggct ttcattcgtc agttttctcc</w:t>
      </w:r>
    </w:p>
    <w:p w14:paraId="0B7C4D4D" w14:textId="77777777" w:rsidR="00FC37B7" w:rsidRDefault="00FC37B7" w:rsidP="00FC37B7">
      <w:r>
        <w:t xml:space="preserve">   266461 ctgagaacaa gacggagggc atcgatttta ttgcggacct tttcccgtgt agagtcttcg</w:t>
      </w:r>
    </w:p>
    <w:p w14:paraId="3AAE328E" w14:textId="77777777" w:rsidR="00FC37B7" w:rsidRDefault="00FC37B7" w:rsidP="00FC37B7">
      <w:r>
        <w:t xml:space="preserve">   266521 gcgccctcca tcccggccca caccatcagg gacaggcagt cgaagaggta aagctggcga</w:t>
      </w:r>
    </w:p>
    <w:p w14:paraId="47D6322D" w14:textId="77777777" w:rsidR="00FC37B7" w:rsidRDefault="00FC37B7" w:rsidP="00FC37B7">
      <w:r>
        <w:t xml:space="preserve">   266581 cggtatgaat ccctgttcgt ctggcgaacg gcggacagtg catcgagttc acaagtcatt</w:t>
      </w:r>
    </w:p>
    <w:p w14:paraId="7F4FB1D9" w14:textId="77777777" w:rsidR="00FC37B7" w:rsidRDefault="00FC37B7" w:rsidP="00FC37B7">
      <w:r>
        <w:t xml:space="preserve">   266641 tcatcgataa ccttttcacc gttgtatctc agccagcggt acagcttctc gttatcggtc</w:t>
      </w:r>
    </w:p>
    <w:p w14:paraId="2F66D94E" w14:textId="77777777" w:rsidR="00FC37B7" w:rsidRDefault="00FC37B7" w:rsidP="00FC37B7">
      <w:r>
        <w:t xml:space="preserve">   266701 ctgagacgct caacctctct ctccagccag ctttctcttg tactgagttc ccgtatgaca</w:t>
      </w:r>
    </w:p>
    <w:p w14:paraId="17AB4866" w14:textId="77777777" w:rsidR="00FC37B7" w:rsidRDefault="00FC37B7" w:rsidP="00FC37B7">
      <w:r>
        <w:t xml:space="preserve">   266761 ttctcctgct tacggatggt ggaccacatt agcgtcagca agagcatcgt gagcaggatt</w:t>
      </w:r>
    </w:p>
    <w:p w14:paraId="21053A56" w14:textId="77777777" w:rsidR="00FC37B7" w:rsidRDefault="00FC37B7" w:rsidP="00FC37B7">
      <w:r>
        <w:t xml:space="preserve">   266821 attaaggcca gtatcatcgg catcggttac ctcttttgaa taaaacgcag ccccagatca</w:t>
      </w:r>
    </w:p>
    <w:p w14:paraId="609BC171" w14:textId="77777777" w:rsidR="00FC37B7" w:rsidRDefault="00FC37B7" w:rsidP="00FC37B7">
      <w:r>
        <w:t xml:space="preserve">   266881 ggggtgcggg acgggcggga aggtctcaat attcagccgt tcaccggagg gcgccggcgt</w:t>
      </w:r>
    </w:p>
    <w:p w14:paraId="525901D6" w14:textId="77777777" w:rsidR="00FC37B7" w:rsidRDefault="00FC37B7" w:rsidP="00FC37B7">
      <w:r>
        <w:t xml:space="preserve">   266941 gatccgcacc gggaccgccg tcaggccaaa tcgcttgctc agtacaccgt tctggtcgaa</w:t>
      </w:r>
    </w:p>
    <w:p w14:paraId="3BA85D43" w14:textId="77777777" w:rsidR="00FC37B7" w:rsidRDefault="00FC37B7" w:rsidP="00FC37B7">
      <w:r>
        <w:t xml:space="preserve">   267001 atagatccgg ctgtccagcg ctgcggaggt gtccgggata ctgccacgca ccaggataat</w:t>
      </w:r>
    </w:p>
    <w:p w14:paraId="450EAA1B" w14:textId="77777777" w:rsidR="00FC37B7" w:rsidRDefault="00FC37B7" w:rsidP="00FC37B7">
      <w:r>
        <w:t xml:space="preserve">   267061 tttgctcatc agggtttccg gcacctgacg cttcatccag gccagctggt cggcatcgtc</w:t>
      </w:r>
    </w:p>
    <w:p w14:paraId="5EA0B4AF" w14:textId="77777777" w:rsidR="00FC37B7" w:rsidRDefault="00FC37B7" w:rsidP="00FC37B7">
      <w:r>
        <w:t xml:space="preserve">   267121 accattgatg aagtacaggg tctggacaaa cggtacggtt ttaagcgggt ttaccacttc</w:t>
      </w:r>
    </w:p>
    <w:p w14:paraId="56408679" w14:textId="77777777" w:rsidR="00FC37B7" w:rsidRDefault="00FC37B7" w:rsidP="00FC37B7">
      <w:r>
        <w:t xml:space="preserve">   267181 gcccttgcgg gcaaacaccc gcccctcatt gtccttcagg tcttcggtca gtcggatgct</w:t>
      </w:r>
    </w:p>
    <w:p w14:paraId="0473B530" w14:textId="77777777" w:rsidR="00FC37B7" w:rsidRDefault="00FC37B7" w:rsidP="00FC37B7">
      <w:r>
        <w:t xml:space="preserve">   267241 gggatcaaac cagcgctgct cgtatttctc cgcacgctta atgccttcca ccggcgccgg</w:t>
      </w:r>
    </w:p>
    <w:p w14:paraId="65FAB51F" w14:textId="77777777" w:rsidR="00FC37B7" w:rsidRDefault="00FC37B7" w:rsidP="00FC37B7">
      <w:r>
        <w:t xml:space="preserve">   267301 acgctgactg ttctcgataa cccgctgctt aaacgcgtcc atcgtctggt cccactggcc</w:t>
      </w:r>
    </w:p>
    <w:p w14:paraId="5E03596D" w14:textId="77777777" w:rsidR="00FC37B7" w:rsidRDefault="00FC37B7" w:rsidP="00FC37B7">
      <w:r>
        <w:t xml:space="preserve">   267361 agaggattgc agcgactgca gacgctgcgt gatgagctgc agcatgtcct gctcacggac</w:t>
      </w:r>
    </w:p>
    <w:p w14:paraId="418A8B68" w14:textId="77777777" w:rsidR="00FC37B7" w:rsidRDefault="00FC37B7" w:rsidP="00FC37B7">
      <w:r>
        <w:t xml:space="preserve">   267421 gggccataaa tccccccagg taccgagatc agccgcctga gtcagcggcg ataacaggca</w:t>
      </w:r>
    </w:p>
    <w:p w14:paraId="7B12E254" w14:textId="77777777" w:rsidR="00FC37B7" w:rsidRDefault="00FC37B7" w:rsidP="00FC37B7">
      <w:r>
        <w:t xml:space="preserve">   267481 ggcggcgagc agacagtctt tcagtcgtat cattactgtt ctcctttcat ccggcgggca</w:t>
      </w:r>
    </w:p>
    <w:p w14:paraId="1E81B0A5" w14:textId="77777777" w:rsidR="00FC37B7" w:rsidRDefault="00FC37B7" w:rsidP="00FC37B7">
      <w:r>
        <w:t xml:space="preserve">   267541 atgtcgtgct ggatgttgcg ggtcacatca ggcgcgccct gaaccacggc aggtgaaacc</w:t>
      </w:r>
    </w:p>
    <w:p w14:paraId="706274CB" w14:textId="77777777" w:rsidR="00FC37B7" w:rsidRDefault="00FC37B7" w:rsidP="00FC37B7">
      <w:r>
        <w:t xml:space="preserve">   267601 agaatgacca catgatgctg ctgctgatac tccgccagac tcttctccag cgcgtcgtta</w:t>
      </w:r>
    </w:p>
    <w:p w14:paraId="0C277B32" w14:textId="77777777" w:rsidR="00FC37B7" w:rsidRDefault="00FC37B7" w:rsidP="00FC37B7">
      <w:r>
        <w:t xml:space="preserve">   267661 aaccgatcag agagcgcttt ggactgcgcc tctgtcagct gcttctgact cacactgtcc</w:t>
      </w:r>
    </w:p>
    <w:p w14:paraId="61ADF2EC" w14:textId="77777777" w:rsidR="00FC37B7" w:rsidRDefault="00FC37B7" w:rsidP="00FC37B7">
      <w:r>
        <w:t xml:space="preserve">   267721 ataaagctgt cgagcgtctt cttcatatca aaagccacca cccgcggcgt ggagtactcc</w:t>
      </w:r>
    </w:p>
    <w:p w14:paraId="694D25B1" w14:textId="77777777" w:rsidR="00FC37B7" w:rsidRDefault="00FC37B7" w:rsidP="00FC37B7">
      <w:r>
        <w:t xml:space="preserve">   267781 agaaccacgc gtgagagaaa cgcgctggtt gccagggcga aaagcacgag agcaacgatg</w:t>
      </w:r>
    </w:p>
    <w:p w14:paraId="4FABEEF6" w14:textId="77777777" w:rsidR="00FC37B7" w:rsidRDefault="00FC37B7" w:rsidP="00FC37B7">
      <w:r>
        <w:t xml:space="preserve">   267841 acaggtatcc ggcgaaaggt atgagaggtc gtactgaccg gttgttcggt gttgtttttc</w:t>
      </w:r>
    </w:p>
    <w:p w14:paraId="11FB3048" w14:textId="77777777" w:rsidR="00FC37B7" w:rsidRDefault="00FC37B7" w:rsidP="00FC37B7">
      <w:r>
        <w:t xml:space="preserve">   267901 atcactgttt atcctccatg tcattcaccg gtattcggga ttcaagctct gccatttcgt</w:t>
      </w:r>
    </w:p>
    <w:p w14:paraId="6C77F69F" w14:textId="77777777" w:rsidR="00FC37B7" w:rsidRDefault="00FC37B7" w:rsidP="00FC37B7">
      <w:r>
        <w:t xml:space="preserve">   267961 ctttaaagtt gcggcacgcc agtccgtata ccgcatcgtg gatatcgacc ccctcctgcc</w:t>
      </w:r>
    </w:p>
    <w:p w14:paraId="513D2201" w14:textId="77777777" w:rsidR="00FC37B7" w:rsidRDefault="00FC37B7" w:rsidP="00FC37B7">
      <w:r>
        <w:t xml:space="preserve">   268021 ggcgcgcttg catgtactca aaatccgggc ctttggagga gtacatcgcc cggctgagcg</w:t>
      </w:r>
    </w:p>
    <w:p w14:paraId="314E5E1A" w14:textId="77777777" w:rsidR="00FC37B7" w:rsidRDefault="00FC37B7" w:rsidP="00FC37B7">
      <w:r>
        <w:t xml:space="preserve">   268081 ggtcaacgaa caggcggtgc caggagcagt tcgcttccac ctgcagcata aaggaggaga</w:t>
      </w:r>
    </w:p>
    <w:p w14:paraId="267CC7D7" w14:textId="77777777" w:rsidR="00FC37B7" w:rsidRDefault="00FC37B7" w:rsidP="00FC37B7">
      <w:r>
        <w:t xml:space="preserve">   268141 accactgctc ttttgccgag ccgaagccgt taatcatgtc tttctccagc ttgctgaact</w:t>
      </w:r>
    </w:p>
    <w:p w14:paraId="1C0B4605" w14:textId="77777777" w:rsidR="00FC37B7" w:rsidRDefault="00FC37B7" w:rsidP="00FC37B7">
      <w:r>
        <w:t xml:space="preserve">   268201 gatccgggta cagctggtta tacttggcaa attccttcgc tgactgtttc agaatggcct</w:t>
      </w:r>
    </w:p>
    <w:p w14:paraId="7789E928" w14:textId="77777777" w:rsidR="00FC37B7" w:rsidRDefault="00FC37B7" w:rsidP="00FC37B7">
      <w:r>
        <w:t xml:space="preserve">   268261 tgtacgatga gttcccccac gctgcacgtg cggcgctgga ggcggtcggg gagtcgaagt</w:t>
      </w:r>
    </w:p>
    <w:p w14:paraId="00C29E58" w14:textId="77777777" w:rsidR="00FC37B7" w:rsidRDefault="00FC37B7" w:rsidP="00FC37B7">
      <w:r>
        <w:t xml:space="preserve">   268321 cgacgatatt ttgcgtgatg gtgatgtatg cgccggtatg tcgacgcgcg gtacggtagc</w:t>
      </w:r>
    </w:p>
    <w:p w14:paraId="45413E5B" w14:textId="77777777" w:rsidR="00FC37B7" w:rsidRDefault="00FC37B7" w:rsidP="00FC37B7">
      <w:r>
        <w:t xml:space="preserve">   268381 ctttctcgat aaactgcccc actttttcat tcttgaaatc aaggagcttc cagccctcat</w:t>
      </w:r>
    </w:p>
    <w:p w14:paraId="7301FF39" w14:textId="77777777" w:rsidR="00FC37B7" w:rsidRDefault="00FC37B7" w:rsidP="00FC37B7">
      <w:r>
        <w:t xml:space="preserve">   268441 cgatgacgtt cagttttttc aggccacgcg gtgactgata catcctgttc tcgatgtaaa</w:t>
      </w:r>
    </w:p>
    <w:p w14:paraId="2EA93507" w14:textId="77777777" w:rsidR="00FC37B7" w:rsidRDefault="00FC37B7" w:rsidP="00FC37B7">
      <w:r>
        <w:t xml:space="preserve">   268501 taatcaatga gaacatcacc gcgataagca gagagggcct cgactccaga ccaccgagct</w:t>
      </w:r>
    </w:p>
    <w:p w14:paraId="2C64292F" w14:textId="77777777" w:rsidR="00FC37B7" w:rsidRDefault="00FC37B7" w:rsidP="00FC37B7">
      <w:r>
        <w:t xml:space="preserve">   268561 ccagtaccac catccgggcg tcatcgtgaa gtgttggttt atctgagttg aaatagtccc</w:t>
      </w:r>
    </w:p>
    <w:p w14:paraId="198CA92C" w14:textId="77777777" w:rsidR="00FC37B7" w:rsidRDefault="00FC37B7" w:rsidP="00FC37B7">
      <w:r>
        <w:t xml:space="preserve">   268621 cgtagatccc attcaccgtg tactgatcga gcaggattat catctcgtcc agacggcccc</w:t>
      </w:r>
    </w:p>
    <w:p w14:paraId="4442C032" w14:textId="77777777" w:rsidR="00FC37B7" w:rsidRDefault="00FC37B7" w:rsidP="00FC37B7">
      <w:r>
        <w:t xml:space="preserve">   268681 ggattgtcgg ggaatcagca tattcatcgc tgtccttcgc gtcctgtaaa aactgcacta</w:t>
      </w:r>
    </w:p>
    <w:p w14:paraId="4FD41561" w14:textId="77777777" w:rsidR="00FC37B7" w:rsidRDefault="00FC37B7" w:rsidP="00FC37B7">
      <w:r>
        <w:t xml:space="preserve">   268741 cgtcatcaac gcgtgcatga ttacgcttgc ttaaccaggc cgcctgaact gcctgcagaa</w:t>
      </w:r>
    </w:p>
    <w:p w14:paraId="16451490" w14:textId="77777777" w:rsidR="00FC37B7" w:rsidRDefault="00FC37B7" w:rsidP="00FC37B7">
      <w:r>
        <w:t xml:space="preserve">   268801 gcagaccttc atggacttca tcgaggttgc cgttcggact ggccatcacc gacatctgat</w:t>
      </w:r>
    </w:p>
    <w:p w14:paraId="7332A87C" w14:textId="77777777" w:rsidR="00FC37B7" w:rsidRDefault="00FC37B7" w:rsidP="00FC37B7">
      <w:r>
        <w:t xml:space="preserve">   268861 cgcgtatacg ttctgctgac atgtcgaagt gagcatcatc cagcacgttg gcgaacgggt</w:t>
      </w:r>
    </w:p>
    <w:p w14:paraId="79768485" w14:textId="77777777" w:rsidR="00FC37B7" w:rsidRDefault="00FC37B7" w:rsidP="00FC37B7">
      <w:r>
        <w:t xml:space="preserve">   268921 taaacttgag ggtatcgcca tcgaggtata cgccccccat gttttcacac agggacttat</w:t>
      </w:r>
    </w:p>
    <w:p w14:paraId="52C6DCAC" w14:textId="77777777" w:rsidR="00FC37B7" w:rsidRDefault="00FC37B7" w:rsidP="00FC37B7">
      <w:r>
        <w:t xml:space="preserve">   268981 agccatcccc catgtcgaac acccaggcaa acccgccgga gtcgagcaca ctgcgaatga</w:t>
      </w:r>
    </w:p>
    <w:p w14:paraId="320CA427" w14:textId="77777777" w:rsidR="00FC37B7" w:rsidRDefault="00FC37B7" w:rsidP="00FC37B7">
      <w:r>
        <w:t xml:space="preserve">   269041 ggggctgaat cagaccggtt ttacccgccc cggacgtccc gcagactgcc atgttgaaat</w:t>
      </w:r>
    </w:p>
    <w:p w14:paraId="2A0234B3" w14:textId="77777777" w:rsidR="00FC37B7" w:rsidRDefault="00FC37B7" w:rsidP="00FC37B7">
      <w:r>
        <w:t xml:space="preserve">   269101 tggtattgtt cattccctcg tagaacaggt cgatgaacgc cagctgattt cggtaggtgg</w:t>
      </w:r>
    </w:p>
    <w:p w14:paraId="31AC8A46" w14:textId="77777777" w:rsidR="00FC37B7" w:rsidRDefault="00FC37B7" w:rsidP="00FC37B7">
      <w:r>
        <w:t xml:space="preserve">   269161 gggccaggag tcccgccggc gccagcgggc tgtcagcgac gatcggcagg aggttggcca</w:t>
      </w:r>
    </w:p>
    <w:p w14:paraId="434171B3" w14:textId="77777777" w:rsidR="00FC37B7" w:rsidRDefault="00FC37B7" w:rsidP="00FC37B7">
      <w:r>
        <w:t xml:space="preserve">   269221 cctggaacgt ctcagcccgc ttcaccacgc ctgccgcctg cagctctttg aacaggcctt</w:t>
      </w:r>
    </w:p>
    <w:p w14:paraId="40B3CACD" w14:textId="77777777" w:rsidR="00FC37B7" w:rsidRDefault="00FC37B7" w:rsidP="00FC37B7">
      <w:r>
        <w:t xml:space="preserve">   269281 cgccgcattt gaacggcatc atggccagaa aattacgcag gtgatggtag cgggccggga</w:t>
      </w:r>
    </w:p>
    <w:p w14:paraId="4C77EE18" w14:textId="77777777" w:rsidR="00FC37B7" w:rsidRDefault="00FC37B7" w:rsidP="00FC37B7">
      <w:r>
        <w:t xml:space="preserve">   269341 taagctggaa gccaccctta cggtaactgt tgagcacctg ctgctcggta gcgagagagg</w:t>
      </w:r>
    </w:p>
    <w:p w14:paraId="2FF5DD78" w14:textId="77777777" w:rsidR="00FC37B7" w:rsidRDefault="00FC37B7" w:rsidP="00FC37B7">
      <w:r>
        <w:t xml:space="preserve">   269401 cctctgcgtt atcggcggta tacgtggtga tattaaagaa gtaggacacc agggaggtct</w:t>
      </w:r>
    </w:p>
    <w:p w14:paraId="063E1AC4" w14:textId="77777777" w:rsidR="00FC37B7" w:rsidRDefault="00FC37B7" w:rsidP="00FC37B7">
      <w:r>
        <w:t xml:space="preserve">   269461 ggttggtcgc cagtcgctgg cggatatcgc cccactcctg catttccttt atcacgttcg</w:t>
      </w:r>
    </w:p>
    <w:p w14:paraId="17958056" w14:textId="77777777" w:rsidR="00FC37B7" w:rsidRDefault="00FC37B7" w:rsidP="00FC37B7">
      <w:r>
        <w:t xml:space="preserve">   269521 gaaagtactt cgcgtaggag gttttgcttt tcttctccac gtccatgaat ttcaggttgg</w:t>
      </w:r>
    </w:p>
    <w:p w14:paraId="5D692062" w14:textId="77777777" w:rsidR="00FC37B7" w:rsidRDefault="00FC37B7" w:rsidP="00FC37B7">
      <w:r>
        <w:t xml:space="preserve">   269581 cttcgttctg ggtcttcacc tggtcctcca ccatcagcgt cagcgtgatg acaaaggggc</w:t>
      </w:r>
    </w:p>
    <w:p w14:paraId="250C31D6" w14:textId="77777777" w:rsidR="00FC37B7" w:rsidRDefault="00FC37B7" w:rsidP="00FC37B7">
      <w:r>
        <w:t xml:space="preserve">   269641 aggagatgga gagctccggg ttcagcaggt tggcgtagtt gtccgcattg gaccagagga</w:t>
      </w:r>
    </w:p>
    <w:p w14:paraId="5FE0973D" w14:textId="77777777" w:rsidR="00FC37B7" w:rsidRDefault="00FC37B7" w:rsidP="00FC37B7">
      <w:r>
        <w:t xml:space="preserve">   269701 aggccatttc cggatctttc tccagatggt agctcgtcac ccgggtcacg cactctttcc</w:t>
      </w:r>
    </w:p>
    <w:p w14:paraId="4616D75A" w14:textId="77777777" w:rsidR="00FC37B7" w:rsidRDefault="00FC37B7" w:rsidP="00FC37B7">
      <w:r>
        <w:t xml:space="preserve">   269761 cgtcgcgccc caggcggcca attttcagat gaccggccgt gaccttcata tcaaagctgt</w:t>
      </w:r>
    </w:p>
    <w:p w14:paraId="75506984" w14:textId="77777777" w:rsidR="00FC37B7" w:rsidRDefault="00FC37B7" w:rsidP="00FC37B7">
      <w:r>
        <w:t xml:space="preserve">   269821 catcgacaca ctgatagttc agatcctgat aggggtccag cttatacggt acgcggtaca</w:t>
      </w:r>
    </w:p>
    <w:p w14:paraId="28ECD448" w14:textId="77777777" w:rsidR="00FC37B7" w:rsidRDefault="00FC37B7" w:rsidP="00FC37B7">
      <w:r>
        <w:t xml:space="preserve">   269881 tctcgtgcgg gtccgggtta atcagctcac gcatcagttc gaccagcccg gccgcatcaa</w:t>
      </w:r>
    </w:p>
    <w:p w14:paraId="20989437" w14:textId="77777777" w:rsidR="00FC37B7" w:rsidRDefault="00FC37B7" w:rsidP="00FC37B7">
      <w:r>
        <w:t xml:space="preserve">   269941 ggatacgcgt cggaatgtaa gccccgccca gtgacgcccg caggattttt atctggttct</w:t>
      </w:r>
    </w:p>
    <w:p w14:paraId="187AD574" w14:textId="77777777" w:rsidR="00FC37B7" w:rsidRDefault="00FC37B7" w:rsidP="00FC37B7">
      <w:r>
        <w:t xml:space="preserve">   270001 ccatctccac aatttgcgtg gcggagttct tcttccgggg cacgcagcag gagatgtaca</w:t>
      </w:r>
    </w:p>
    <w:p w14:paraId="3B5B83F4" w14:textId="77777777" w:rsidR="00FC37B7" w:rsidRDefault="00FC37B7" w:rsidP="00FC37B7">
      <w:r>
        <w:t xml:space="preserve">   270061 cgcggtagtt acgcagcgtc aggggcaaat ccagattgtc cggcagggga aattgtgttt</w:t>
      </w:r>
    </w:p>
    <w:p w14:paraId="40E2060D" w14:textId="77777777" w:rsidR="00FC37B7" w:rsidRDefault="00FC37B7" w:rsidP="00FC37B7">
      <w:r>
        <w:t xml:space="preserve">   270121 ccgccgcccg gagatagtag gcgcgggtaa tggcgttaaa ctttttagcc tgtttaccac</w:t>
      </w:r>
    </w:p>
    <w:p w14:paraId="3A0EF578" w14:textId="77777777" w:rsidR="00FC37B7" w:rsidRDefault="00FC37B7" w:rsidP="00FC37B7">
      <w:r>
        <w:t xml:space="preserve">   270181 tccagcggaa ttcacgcaga ccgtagtcga tatcattgcc gaccagtttg ctggagacca</w:t>
      </w:r>
    </w:p>
    <w:p w14:paraId="6AEBC0C7" w14:textId="77777777" w:rsidR="00FC37B7" w:rsidRDefault="00FC37B7" w:rsidP="00FC37B7">
      <w:r>
        <w:t xml:space="preserve">   270241 gatgaaaact gaccgggacg ccccggggaa gtttgctgcg cagtaaatgc tccagtgtgg</w:t>
      </w:r>
    </w:p>
    <w:p w14:paraId="714F775E" w14:textId="77777777" w:rsidR="00FC37B7" w:rsidRDefault="00FC37B7" w:rsidP="00FC37B7">
      <w:r>
        <w:t xml:space="preserve">   270301 cgacgatact tttatctgca ccgggtaaag gacgcgcctc aaacataaaa ccgacggttt</w:t>
      </w:r>
    </w:p>
    <w:p w14:paraId="10A352B4" w14:textId="77777777" w:rsidR="00FC37B7" w:rsidRDefault="00FC37B7" w:rsidP="00FC37B7">
      <w:r>
        <w:t xml:space="preserve">   270361 tgttattaat aaacagaccg gtcgcggaat cataatcctt atagggcaga atacggctga</w:t>
      </w:r>
    </w:p>
    <w:p w14:paraId="64A8791D" w14:textId="77777777" w:rsidR="00FC37B7" w:rsidRDefault="00FC37B7" w:rsidP="00FC37B7">
      <w:r>
        <w:t xml:space="preserve">   270421 actgggggaa attcatgctg cccagcgtgt cattggcttt tgcagattcg tcgggcagct</w:t>
      </w:r>
    </w:p>
    <w:p w14:paraId="2E3B3071" w14:textId="77777777" w:rsidR="00FC37B7" w:rsidRDefault="00FC37B7" w:rsidP="00FC37B7">
      <w:r>
        <w:t xml:space="preserve">   270481 tcagtgctga taccagtgaa ttcacagtct gggtgacggc atcgatgatg ttattactca</w:t>
      </w:r>
    </w:p>
    <w:p w14:paraId="2FBE2FE6" w14:textId="77777777" w:rsidR="00FC37B7" w:rsidRDefault="00FC37B7" w:rsidP="00FC37B7">
      <w:r>
        <w:t xml:space="preserve">   270541 tgcaggcgtt cctttaagag catttcaaaa taacaagggt aataaatggc aagaagaata</w:t>
      </w:r>
    </w:p>
    <w:p w14:paraId="2E406405" w14:textId="77777777" w:rsidR="00FC37B7" w:rsidRDefault="00FC37B7" w:rsidP="00FC37B7">
      <w:r>
        <w:t xml:space="preserve">   270601 ttcacagccg cactagaaac tcctccttat aatggaaagc acaggaatga aaaacaataa</w:t>
      </w:r>
    </w:p>
    <w:p w14:paraId="7749E902" w14:textId="77777777" w:rsidR="00FC37B7" w:rsidRDefault="00FC37B7" w:rsidP="00FC37B7">
      <w:r>
        <w:t xml:space="preserve">   270661 acacatggag gcgataatct gacccataaa gatcgaatcc aacaacacct ccccttgcca</w:t>
      </w:r>
    </w:p>
    <w:p w14:paraId="697CDFB8" w14:textId="77777777" w:rsidR="00FC37B7" w:rsidRDefault="00FC37B7" w:rsidP="00FC37B7">
      <w:r>
        <w:t xml:space="preserve">   270721 caaacaaata agcagagtga taaataataa aaccacatga aagaaaacaa tcaggaacag</w:t>
      </w:r>
    </w:p>
    <w:p w14:paraId="769F888E" w14:textId="77777777" w:rsidR="00FC37B7" w:rsidRDefault="00FC37B7" w:rsidP="00FC37B7">
      <w:r>
        <w:t xml:space="preserve">   270781 aatgttcgct gagaactcgc catcaccaac ttccacctct aagcagaaaa aataaaatac</w:t>
      </w:r>
    </w:p>
    <w:p w14:paraId="6146B34F" w14:textId="77777777" w:rsidR="00FC37B7" w:rsidRDefault="00FC37B7" w:rsidP="00FC37B7">
      <w:r>
        <w:t xml:space="preserve">   270841 acacaaacta cagataatat agacgccttc atgtcgaata ccctgaagga aatcagcaga</w:t>
      </w:r>
    </w:p>
    <w:p w14:paraId="7059C420" w14:textId="77777777" w:rsidR="00FC37B7" w:rsidRDefault="00FC37B7" w:rsidP="00FC37B7">
      <w:r>
        <w:t xml:space="preserve">   270901 aaagtctcct gccagtccat tgtaagtcag tctggctccc agatagatga gccagtagac</w:t>
      </w:r>
    </w:p>
    <w:p w14:paraId="3EC5E514" w14:textId="77777777" w:rsidR="00FC37B7" w:rsidRDefault="00FC37B7" w:rsidP="00FC37B7">
      <w:r>
        <w:t xml:space="preserve">   270961 tggaggggta aacaaaaatc catactttcg aagaaacagc atcatatcca tcccctgatt</w:t>
      </w:r>
    </w:p>
    <w:p w14:paraId="48F20802" w14:textId="77777777" w:rsidR="00FC37B7" w:rsidRDefault="00FC37B7" w:rsidP="00FC37B7">
      <w:r>
        <w:t xml:space="preserve">   271021 atttgctcat atcgttcagt gcgttaagtt gtttttcacg tactgcttta atctcttttt</w:t>
      </w:r>
    </w:p>
    <w:p w14:paraId="082A031B" w14:textId="77777777" w:rsidR="00FC37B7" w:rsidRDefault="00FC37B7" w:rsidP="00FC37B7">
      <w:r>
        <w:t xml:space="preserve">   271081 tatccttgca ttctgatgcc atcttttttg cgtcaccaaa agttaatgtc gctgacgaag</w:t>
      </w:r>
    </w:p>
    <w:p w14:paraId="4EC5D622" w14:textId="77777777" w:rsidR="00FC37B7" w:rsidRDefault="00FC37B7" w:rsidP="00FC37B7">
      <w:r>
        <w:t xml:space="preserve">   271141 tcacattatt agtttgaaga gccatccgaa aagcctcacc cgcacaaggc gcatcatgaa</w:t>
      </w:r>
    </w:p>
    <w:p w14:paraId="16B4C074" w14:textId="77777777" w:rsidR="00FC37B7" w:rsidRDefault="00FC37B7" w:rsidP="00FC37B7">
      <w:r>
        <w:t xml:space="preserve">   271201 taatactttg cagttgttct ggagtggcgg gctgcatatc gcgaaaatct tcatactgaa</w:t>
      </w:r>
    </w:p>
    <w:p w14:paraId="2F47DD69" w14:textId="77777777" w:rsidR="00FC37B7" w:rsidRDefault="00FC37B7" w:rsidP="00FC37B7">
      <w:r>
        <w:t xml:space="preserve">   271261 caaaaaaaac atccagctga agcaaaaaaa agaagaaccc aaaaaatacc atatagcaga</w:t>
      </w:r>
    </w:p>
    <w:p w14:paraId="7305D29E" w14:textId="77777777" w:rsidR="00FC37B7" w:rsidRDefault="00FC37B7" w:rsidP="00FC37B7">
      <w:r>
        <w:t xml:space="preserve">   271321 tcaaaacgtt tcaattcttg cctttctttt tcatcggcct ttcttattaa atcccgagag</w:t>
      </w:r>
    </w:p>
    <w:p w14:paraId="416DF08F" w14:textId="77777777" w:rsidR="00FC37B7" w:rsidRDefault="00FC37B7" w:rsidP="00FC37B7">
      <w:r>
        <w:t xml:space="preserve">   271381 cgctcttcaa tttcttgttg tctttccatt gttccatccc taccggtcaa tccagtttat</w:t>
      </w:r>
    </w:p>
    <w:p w14:paraId="31B26CDA" w14:textId="77777777" w:rsidR="00FC37B7" w:rsidRDefault="00FC37B7" w:rsidP="00FC37B7">
      <w:r>
        <w:t xml:space="preserve">   271441 taatcagcat ttcattttga gttagcttta tataattccc actgatggat ataggaataa</w:t>
      </w:r>
    </w:p>
    <w:p w14:paraId="2506A4F0" w14:textId="77777777" w:rsidR="00FC37B7" w:rsidRDefault="00FC37B7" w:rsidP="00FC37B7">
      <w:r>
        <w:t xml:space="preserve">   271501 tactgcccac caggcacatt aatgatgatg ccatcacagt ccagtttatt aacagggctg</w:t>
      </w:r>
    </w:p>
    <w:p w14:paraId="0AF25871" w14:textId="77777777" w:rsidR="00FC37B7" w:rsidRDefault="00FC37B7" w:rsidP="00FC37B7">
      <w:r>
        <w:t xml:space="preserve">   271561 gtaaaagcgc ctgtcggcat gtttacctca agtgtccggc agtcatcttt ccagtgtcta</w:t>
      </w:r>
    </w:p>
    <w:p w14:paraId="0E37A4F2" w14:textId="77777777" w:rsidR="00FC37B7" w:rsidRDefault="00FC37B7" w:rsidP="00FC37B7">
      <w:r>
        <w:t xml:space="preserve">   271621 cctgcttcaa gttcatccat cgaaaatgag tgaatggaga taacgaacat cccggaaaac</w:t>
      </w:r>
    </w:p>
    <w:p w14:paraId="07BF8CBE" w14:textId="77777777" w:rsidR="00FC37B7" w:rsidRDefault="00FC37B7" w:rsidP="00FC37B7">
      <w:r>
        <w:t xml:space="preserve">   271681 ccaaccaccg ctataagcgc acagtatatg aatgtatcgc ctctgttaac tcgaagattg</w:t>
      </w:r>
    </w:p>
    <w:p w14:paraId="5A870AAC" w14:textId="77777777" w:rsidR="00FC37B7" w:rsidRDefault="00FC37B7" w:rsidP="00FC37B7">
      <w:r>
        <w:t xml:space="preserve">   271741 aatttttcag ggatggcaac cattgccagc gcaccgacca aaccaataac aaaaagaatc</w:t>
      </w:r>
    </w:p>
    <w:p w14:paraId="09B1446D" w14:textId="77777777" w:rsidR="00FC37B7" w:rsidRDefault="00FC37B7" w:rsidP="00FC37B7">
      <w:r>
        <w:t xml:space="preserve">   271801 aggcatatac cgttaagcca tgcaacgtta tgtccaagta tatagtacgc tttcactttc</w:t>
      </w:r>
    </w:p>
    <w:p w14:paraId="709AB833" w14:textId="77777777" w:rsidR="00FC37B7" w:rsidRDefault="00FC37B7" w:rsidP="00FC37B7">
      <w:r>
        <w:t xml:space="preserve">   271861 ttattcctta tgctgcatac tttcaaataa cgtgagattg ttaacactga ccatcggtct</w:t>
      </w:r>
    </w:p>
    <w:p w14:paraId="7A997BFA" w14:textId="77777777" w:rsidR="00FC37B7" w:rsidRDefault="00FC37B7" w:rsidP="00FC37B7">
      <w:r>
        <w:t xml:space="preserve">   271921 tactattcac ccgcccccat ccgatcaaag taataaatca agacataaaa catataaaag</w:t>
      </w:r>
    </w:p>
    <w:p w14:paraId="6D3624F9" w14:textId="77777777" w:rsidR="00FC37B7" w:rsidRDefault="00FC37B7" w:rsidP="00FC37B7">
      <w:r>
        <w:t xml:space="preserve">   271981 atcactgtgg ctgaaaaaaa tcccgttatt actgacagcg tcaaatcagg agaaccggcc</w:t>
      </w:r>
    </w:p>
    <w:p w14:paraId="513547BC" w14:textId="77777777" w:rsidR="00FC37B7" w:rsidRDefault="00FC37B7" w:rsidP="00FC37B7">
      <w:r>
        <w:t xml:space="preserve">   272041 cacatatttt tatccatgaa taccattaaa gaaaataaag cactgagacc tgtaagccca</w:t>
      </w:r>
    </w:p>
    <w:p w14:paraId="040DEB11" w14:textId="77777777" w:rsidR="00FC37B7" w:rsidRDefault="00FC37B7" w:rsidP="00FC37B7">
      <w:r>
        <w:t xml:space="preserve">   272101 aacaacatta aaatataggc aagcgtatct cttataaaaa caccaataat tacatagccg</w:t>
      </w:r>
    </w:p>
    <w:p w14:paraId="24FF90A4" w14:textId="77777777" w:rsidR="00FC37B7" w:rsidRDefault="00FC37B7" w:rsidP="00FC37B7">
      <w:r>
        <w:t xml:space="preserve">   272161 taaccgcaaa taatgattgc cattgcaaaa aaaagtcgaa caaaaccatc aaaacttaac</w:t>
      </w:r>
    </w:p>
    <w:p w14:paraId="7B5CB685" w14:textId="77777777" w:rsidR="00FC37B7" w:rsidRDefault="00FC37B7" w:rsidP="00FC37B7">
      <w:r>
        <w:t xml:space="preserve">   272221 tggtattcag ccatttaccc accctcactc aatgtttcta tcacgctgct caaaggctcg</w:t>
      </w:r>
    </w:p>
    <w:p w14:paraId="2ED30F71" w14:textId="77777777" w:rsidR="00FC37B7" w:rsidRDefault="00FC37B7" w:rsidP="00FC37B7">
      <w:r>
        <w:t xml:space="preserve">   272281 cgggttttaa tttcaatgca ctctcctgta ttacttccgt aacctctgcc accacgtgct</w:t>
      </w:r>
    </w:p>
    <w:p w14:paraId="72043717" w14:textId="77777777" w:rsidR="00FC37B7" w:rsidRDefault="00FC37B7" w:rsidP="00FC37B7">
      <w:r>
        <w:t xml:space="preserve">   272341 tcgagtaccc gtagcatttt tatgcagaca tctgtattag gcatgggagt aatatcccaa</w:t>
      </w:r>
    </w:p>
    <w:p w14:paraId="26C273C7" w14:textId="77777777" w:rsidR="00FC37B7" w:rsidRDefault="00FC37B7" w:rsidP="00FC37B7">
      <w:r>
        <w:t xml:space="preserve">   272401 attccaccac cactactcgg cgtcatcagc accagaaaaa taaaggcatg catactttat</w:t>
      </w:r>
    </w:p>
    <w:p w14:paraId="0CE06E0A" w14:textId="77777777" w:rsidR="00FC37B7" w:rsidRDefault="00FC37B7" w:rsidP="00FC37B7">
      <w:r>
        <w:t xml:space="preserve">   272461 tgcctctgtt tatatattaa cgaatgaata tttctttcat tgcctctgcg atagttgttt</w:t>
      </w:r>
    </w:p>
    <w:p w14:paraId="18EA39D2" w14:textId="77777777" w:rsidR="00FC37B7" w:rsidRDefault="00FC37B7" w:rsidP="00FC37B7">
      <w:r>
        <w:t xml:space="preserve">   272521 gcttatcgcc ccttatcgct ctgtcataat cagccttgct gacattttca ataacatcac</w:t>
      </w:r>
    </w:p>
    <w:p w14:paraId="6CB8EC00" w14:textId="77777777" w:rsidR="00FC37B7" w:rsidRDefault="00FC37B7" w:rsidP="00FC37B7">
      <w:r>
        <w:t xml:space="preserve">   272581 cacactgaag tctattttgc gctggagaga aaacccttta tcaatattag tctcaagcaa</w:t>
      </w:r>
    </w:p>
    <w:p w14:paraId="0D42BD7B" w14:textId="77777777" w:rsidR="00FC37B7" w:rsidRDefault="00FC37B7" w:rsidP="00FC37B7">
      <w:r>
        <w:t xml:space="preserve">   272641 ccggcagtca tttttccagt gatgagaaag aacttcgggc actgtattac tgtcactaga</w:t>
      </w:r>
    </w:p>
    <w:p w14:paraId="546BC65D" w14:textId="77777777" w:rsidR="00FC37B7" w:rsidRDefault="00FC37B7" w:rsidP="00FC37B7">
      <w:r>
        <w:t xml:space="preserve">   272701 aaaaagcagg ctataacctg tcaataaaaa caccagcgcc atcgtccatt tgaataattc</w:t>
      </w:r>
    </w:p>
    <w:p w14:paraId="45A5BDD8" w14:textId="77777777" w:rsidR="00FC37B7" w:rsidRDefault="00FC37B7" w:rsidP="00FC37B7">
      <w:r>
        <w:t xml:space="preserve">   272761 atccataacg ttacttacct tccgtactaa gtttattaat ctctgcctta tctctgtatc</w:t>
      </w:r>
    </w:p>
    <w:p w14:paraId="0270DC11" w14:textId="77777777" w:rsidR="00FC37B7" w:rsidRDefault="00FC37B7" w:rsidP="00FC37B7">
      <w:r>
        <w:t xml:space="preserve">   272821 tcacatccat ataccgtgtt acgccatccg ggcaagacca ggcatctttt gctttagcca</w:t>
      </w:r>
    </w:p>
    <w:p w14:paraId="3EB72E6D" w14:textId="77777777" w:rsidR="00FC37B7" w:rsidRDefault="00FC37B7" w:rsidP="00FC37B7">
      <w:r>
        <w:t xml:space="preserve">   272881 gaaaccctgc ctgctgcgct tcaaatgcgg agactctgca atttctaagc gtataaatga</w:t>
      </w:r>
    </w:p>
    <w:p w14:paraId="147CD28F" w14:textId="77777777" w:rsidR="00FC37B7" w:rsidRDefault="00FC37B7" w:rsidP="00FC37B7">
      <w:r>
        <w:t xml:space="preserve">   272941 tattttcttt cctgtttata atttgtttat atgttgactc aggatcaaga actcctgttg</w:t>
      </w:r>
    </w:p>
    <w:p w14:paraId="13A682F5" w14:textId="77777777" w:rsidR="00FC37B7" w:rsidRDefault="00FC37B7" w:rsidP="00FC37B7">
      <w:r>
        <w:t xml:space="preserve">   273001 ctgtagtaat catactcacc atacacagta tcacactgag gattttaccc caccaggatg</w:t>
      </w:r>
    </w:p>
    <w:p w14:paraId="75FA9DA9" w14:textId="77777777" w:rsidR="00FC37B7" w:rsidRDefault="00FC37B7" w:rsidP="00FC37B7">
      <w:r>
        <w:t xml:space="preserve">   273061 tgattactct ctgaaaaaag gaagacacga ttacggcaga accaacaata agaatcaaca</w:t>
      </w:r>
    </w:p>
    <w:p w14:paraId="2A7F4020" w14:textId="77777777" w:rsidR="00FC37B7" w:rsidRDefault="00FC37B7" w:rsidP="00FC37B7">
      <w:r>
        <w:t xml:space="preserve">   273121 taaaaatata tgacgaatct tcgcgcaaaa gcagccatag atatttcatt gagtcagtca</w:t>
      </w:r>
    </w:p>
    <w:p w14:paraId="6ECBDC78" w14:textId="77777777" w:rsidR="00FC37B7" w:rsidRDefault="00FC37B7" w:rsidP="00FC37B7">
      <w:r>
        <w:t xml:space="preserve">   273181 tttttcaaaa tctttcattt ttcgttatcg acgttcattt cacacgctac cgcccatccc</w:t>
      </w:r>
    </w:p>
    <w:p w14:paraId="1DD5E76D" w14:textId="77777777" w:rsidR="00FC37B7" w:rsidRDefault="00FC37B7" w:rsidP="00FC37B7">
      <w:r>
        <w:t xml:space="preserve">   273241 tttcaacgca gagggcactc gttataattc agaaatggaa cactactgca gcaccagcaa</w:t>
      </w:r>
    </w:p>
    <w:p w14:paraId="321BEF94" w14:textId="77777777" w:rsidR="00FC37B7" w:rsidRDefault="00FC37B7" w:rsidP="00FC37B7">
      <w:r>
        <w:t xml:space="preserve">   273301 tggcgctgtg aatcaattaa ggcgaggctg tccccacgcc gatggtttta cgacaaaaag</w:t>
      </w:r>
    </w:p>
    <w:p w14:paraId="74C2D655" w14:textId="77777777" w:rsidR="00FC37B7" w:rsidRDefault="00FC37B7" w:rsidP="00FC37B7">
      <w:r>
        <w:t xml:space="preserve">   273361 aaccgttgcc ggctggtgat atacatcatc tgaatccaca tacggcgcta tccacaatga</w:t>
      </w:r>
    </w:p>
    <w:p w14:paraId="71A56559" w14:textId="77777777" w:rsidR="00FC37B7" w:rsidRDefault="00FC37B7" w:rsidP="00FC37B7">
      <w:r>
        <w:t xml:space="preserve">   273421 cgttgtctcc tccccttttc ttaatggccg gggataatta cctggcggtg ttgacggtga</w:t>
      </w:r>
    </w:p>
    <w:p w14:paraId="712E0BE1" w14:textId="77777777" w:rsidR="00FC37B7" w:rsidRDefault="00FC37B7" w:rsidP="00FC37B7">
      <w:r>
        <w:t xml:space="preserve">   273481 cgtaaacgtt gacgccacta ctggtaaaga cattttcact accggcaaag actggagcct</w:t>
      </w:r>
    </w:p>
    <w:p w14:paraId="0E8A9D05" w14:textId="77777777" w:rsidR="00FC37B7" w:rsidRDefault="00FC37B7" w:rsidP="00FC37B7">
      <w:r>
        <w:t xml:space="preserve">   273541 tttctcggtt tcgaaatata ttgcctcatt ctttgccgtt ggattattta ggtacactgc</w:t>
      </w:r>
    </w:p>
    <w:p w14:paraId="76B67A0B" w14:textId="77777777" w:rsidR="00FC37B7" w:rsidRDefault="00FC37B7" w:rsidP="00FC37B7">
      <w:r>
        <w:t xml:space="preserve">   273601 acgtgctcgt tctctctccg ctgccactct ggcccggttc aggttgggtt gaggcggcaa</w:t>
      </w:r>
    </w:p>
    <w:p w14:paraId="5174DECC" w14:textId="77777777" w:rsidR="00FC37B7" w:rsidRDefault="00FC37B7" w:rsidP="00FC37B7">
      <w:r>
        <w:t xml:space="preserve">   273661 cgggaacgaa ttaactgacg tggttctgaa attaccctca gccagttgtg gcaacccggc</w:t>
      </w:r>
    </w:p>
    <w:p w14:paraId="0B941A0B" w14:textId="77777777" w:rsidR="00FC37B7" w:rsidRDefault="00FC37B7" w:rsidP="00FC37B7">
      <w:r>
        <w:t xml:space="preserve">   273721 cgcagccggc tttgcatcac tgcgtacctc cttcagcttc gctttttcat ttgcctgctc</w:t>
      </w:r>
    </w:p>
    <w:p w14:paraId="4BB7DAFB" w14:textId="77777777" w:rsidR="00FC37B7" w:rsidRDefault="00FC37B7" w:rsidP="00FC37B7">
      <w:r>
        <w:t xml:space="preserve">   273781 catcgtcata caggtatccg acgtcgtggc attacattga aattcggtct ctgtgcccgc</w:t>
      </w:r>
    </w:p>
    <w:p w14:paraId="6758B7DB" w14:textId="77777777" w:rsidR="00FC37B7" w:rsidRDefault="00FC37B7" w:rsidP="00FC37B7">
      <w:r>
        <w:t xml:space="preserve">   273841 acacccggtt aagagcaaag cgctgcccag aggaattaac agcattaatt ccttcatgat</w:t>
      </w:r>
    </w:p>
    <w:p w14:paraId="5192433F" w14:textId="77777777" w:rsidR="00FC37B7" w:rsidRDefault="00FC37B7" w:rsidP="00FC37B7">
      <w:r>
        <w:t xml:space="preserve">   273901 atttctcgct atttatcggt tatttcttca ggttcatcct gatttgggta ttttccttaa</w:t>
      </w:r>
    </w:p>
    <w:p w14:paraId="732A96EF" w14:textId="77777777" w:rsidR="00FC37B7" w:rsidRDefault="00FC37B7" w:rsidP="00FC37B7">
      <w:r>
        <w:t xml:space="preserve">   273961 tcgcccgaac aaatttatcc ccttcatccg gactcatttc atagtaaaca cgcttaatct</w:t>
      </w:r>
    </w:p>
    <w:p w14:paraId="43ED40DD" w14:textId="77777777" w:rsidR="00FC37B7" w:rsidRDefault="00FC37B7" w:rsidP="00FC37B7">
      <w:r>
        <w:t xml:space="preserve">   274021 ggctgacatc agatcgggct agaatcagcc ctgaagaacc cgaaccagcc tctccgacga</w:t>
      </w:r>
    </w:p>
    <w:p w14:paraId="7FDE49CE" w14:textId="77777777" w:rsidR="00FC37B7" w:rsidRDefault="00FC37B7" w:rsidP="00FC37B7">
      <w:r>
        <w:t xml:space="preserve">   274081 caacaccgtt tttccgtatg atcaccctgc ggacaggagt ccgacggaaa accacagcga</w:t>
      </w:r>
    </w:p>
    <w:p w14:paraId="0DC256C8" w14:textId="77777777" w:rsidR="00FC37B7" w:rsidRDefault="00FC37B7" w:rsidP="00FC37B7">
      <w:r>
        <w:t xml:space="preserve">   274141 tcccggtaaa caccaccgcc atcagcagcc agagccagag aatattatgc gtatagctct</w:t>
      </w:r>
    </w:p>
    <w:p w14:paraId="7387DC58" w14:textId="77777777" w:rsidR="00FC37B7" w:rsidRDefault="00FC37B7" w:rsidP="00FC37B7">
      <w:r>
        <w:t xml:space="preserve">   274201 ggtcgatata tgctgcatac cctgccgcat ccgtactgac ggtggtgcag tcttcctgta</w:t>
      </w:r>
    </w:p>
    <w:p w14:paraId="3E1D03D2" w14:textId="77777777" w:rsidR="00FC37B7" w:rsidRDefault="00FC37B7" w:rsidP="00FC37B7">
      <w:r>
        <w:t xml:space="preserve">   274261 aaaccggagg cagtggagcg ttcaccgcat caccattaag ttctttcggc cccgtgcagt</w:t>
      </w:r>
    </w:p>
    <w:p w14:paraId="7A285FD5" w14:textId="77777777" w:rsidR="00FC37B7" w:rsidRDefault="00FC37B7" w:rsidP="00FC37B7">
      <w:r>
        <w:t xml:space="preserve">   274321 cctgaatgac atatccctac tgctgcacag actctacggt tttcaccagc gtctggccga</w:t>
      </w:r>
    </w:p>
    <w:p w14:paraId="79F178B1" w14:textId="77777777" w:rsidR="00FC37B7" w:rsidRDefault="00FC37B7" w:rsidP="00FC37B7">
      <w:r>
        <w:t xml:space="preserve">   274381 acgtgtacgg tcccgtcagg aacaccagaa caaccagtaa catcatcatg gccagcggat</w:t>
      </w:r>
    </w:p>
    <w:p w14:paraId="3FB02A7E" w14:textId="77777777" w:rsidR="00FC37B7" w:rsidRDefault="00FC37B7" w:rsidP="00FC37B7">
      <w:r>
        <w:t xml:space="preserve">   274441 acaccaccgc acacttaacc agccagtgag cccagcgcag tgctgacaga acagcagtaa</w:t>
      </w:r>
    </w:p>
    <w:p w14:paraId="645AF7EB" w14:textId="77777777" w:rsidR="00FC37B7" w:rsidRDefault="00FC37B7" w:rsidP="00FC37B7">
      <w:r>
        <w:t xml:space="preserve">   274501 tgagagactt agccattatt ttccccctgc ggcgctgcgc ccggagagaa ctcacgcgga</w:t>
      </w:r>
    </w:p>
    <w:p w14:paraId="10E5CB8A" w14:textId="77777777" w:rsidR="00FC37B7" w:rsidRDefault="00FC37B7" w:rsidP="00FC37B7">
      <w:r>
        <w:t xml:space="preserve">   274561 tcaagtttgc ccagcttctt cagcatctcg tcagtattga atccgttcat accgccgcct</w:t>
      </w:r>
    </w:p>
    <w:p w14:paraId="5ABE2674" w14:textId="77777777" w:rsidR="00FC37B7" w:rsidRDefault="00FC37B7" w:rsidP="00FC37B7">
      <w:r>
        <w:t xml:space="preserve">   274621 gactgatgat gtgcatcagc ctgcggtgcc ggctccgcct cctgattctg agcctgctgt</w:t>
      </w:r>
    </w:p>
    <w:p w14:paraId="4BD60842" w14:textId="77777777" w:rsidR="00FC37B7" w:rsidRDefault="00FC37B7" w:rsidP="00FC37B7">
      <w:r>
        <w:t xml:space="preserve">   274681 tgcccgttct tttccgcttc cagttcttca atcgttttca gctggaatcc atcctggaac</w:t>
      </w:r>
    </w:p>
    <w:p w14:paraId="6D0796D4" w14:textId="77777777" w:rsidR="00FC37B7" w:rsidRDefault="00FC37B7" w:rsidP="00FC37B7">
      <w:r>
        <w:t xml:space="preserve">   274741 acgacggtca cttcgttgcc ggcaccaatc ggaatgatcg ggtgatactg ctcggccctt</w:t>
      </w:r>
    </w:p>
    <w:p w14:paraId="57322E76" w14:textId="77777777" w:rsidR="00FC37B7" w:rsidRDefault="00FC37B7" w:rsidP="00FC37B7">
      <w:r>
        <w:t xml:space="preserve">   274801 ttgatgtagt actcgctcag cgtctgcgca gctttagatg caccaccgcc gacccccatt</w:t>
      </w:r>
    </w:p>
    <w:p w14:paraId="3B2D50FD" w14:textId="77777777" w:rsidR="00FC37B7" w:rsidRDefault="00FC37B7" w:rsidP="00FC37B7">
      <w:r>
        <w:t xml:space="preserve">   274861 ttcagaacct caccggcgcc aacagttgcg gttgccccca ggccaacagc cggctgtgaa</w:t>
      </w:r>
    </w:p>
    <w:p w14:paraId="5488D7DF" w14:textId="77777777" w:rsidR="00FC37B7" w:rsidRDefault="00FC37B7" w:rsidP="00FC37B7">
      <w:r>
        <w:t xml:space="preserve">   274921 gcccgttcca tgccctgacc aatcccgtca acaaaaccgg ccccccatgc ccagccgagg</w:t>
      </w:r>
    </w:p>
    <w:p w14:paraId="20CE5750" w14:textId="77777777" w:rsidR="00FC37B7" w:rsidRDefault="00FC37B7" w:rsidP="00FC37B7">
      <w:r>
        <w:t xml:space="preserve">   274981 atttttccgt tacgcatcac cacctctccc ttaaccccgt ttttccccat aaaggaaacg</w:t>
      </w:r>
    </w:p>
    <w:p w14:paraId="26F84E9D" w14:textId="77777777" w:rsidR="00FC37B7" w:rsidRDefault="00FC37B7" w:rsidP="00FC37B7">
      <w:r>
        <w:t xml:space="preserve">   275041 tggccgttaa tgggctgatc gatggtttta tcacctttga tacagctgat attgcgggta</w:t>
      </w:r>
    </w:p>
    <w:p w14:paraId="1EEC9981" w14:textId="77777777" w:rsidR="00FC37B7" w:rsidRDefault="00FC37B7" w:rsidP="00FC37B7">
      <w:r>
        <w:t xml:space="preserve">   275101 cggacaatgg cgcgttcgct ggagacatct ccccaggcct caaggcccac aaaacaccct</w:t>
      </w:r>
    </w:p>
    <w:p w14:paraId="75C9B3BD" w14:textId="77777777" w:rsidR="00FC37B7" w:rsidRDefault="00FC37B7" w:rsidP="00FC37B7">
      <w:r>
        <w:t xml:space="preserve">   275161 gtcaggtcgt aggttttgct gtttggcatt tccacgcgac cggtgatacg caactgcatc</w:t>
      </w:r>
    </w:p>
    <w:p w14:paraId="56015D9C" w14:textId="77777777" w:rsidR="00FC37B7" w:rsidRDefault="00FC37B7" w:rsidP="00FC37B7">
      <w:r>
        <w:t xml:space="preserve">   275221 ggtacagttg attcattccc ggtaacagac gcgttggcat ctgccccctc gataagcata</w:t>
      </w:r>
    </w:p>
    <w:p w14:paraId="0D70FE92" w14:textId="77777777" w:rsidR="00FC37B7" w:rsidRDefault="00FC37B7" w:rsidP="00FC37B7">
      <w:r>
        <w:t xml:space="preserve">   275281 ctttttgcaa agctccccga cggaatgtac ggcaatgact tcgttttttt tcctttgtcg</w:t>
      </w:r>
    </w:p>
    <w:p w14:paraId="42E2D2CC" w14:textId="77777777" w:rsidR="00FC37B7" w:rsidRDefault="00FC37B7" w:rsidP="00FC37B7">
      <w:r>
        <w:t xml:space="preserve">   275341 taactgaacg ttttacgctg tatctggttt ggtaccggta cagactggta gctgacctgc</w:t>
      </w:r>
    </w:p>
    <w:p w14:paraId="12BDB8F3" w14:textId="77777777" w:rsidR="00FC37B7" w:rsidRDefault="00FC37B7" w:rsidP="00FC37B7">
      <w:r>
        <w:t xml:space="preserve">   275401 ggcggcggtg tcataccatt ccccggatag aatgccatcg gaggcggtac cgcggcgccg</w:t>
      </w:r>
    </w:p>
    <w:p w14:paraId="136CF7C7" w14:textId="77777777" w:rsidR="00FC37B7" w:rsidRDefault="00FC37B7" w:rsidP="00FC37B7">
      <w:r>
        <w:t xml:space="preserve">   275461 gtttgcggcg gataactggc tggctgcggc tccccttccg gaccgggtgg cggtgacgga</w:t>
      </w:r>
    </w:p>
    <w:p w14:paraId="566A5B4B" w14:textId="77777777" w:rsidR="00FC37B7" w:rsidRDefault="00FC37B7" w:rsidP="00FC37B7">
      <w:r>
        <w:t xml:space="preserve">   275521 ggagtcggcg cgggctcgcc accagagaca gccggtttca cgcccagcgc cttcagctga</w:t>
      </w:r>
    </w:p>
    <w:p w14:paraId="493D2975" w14:textId="77777777" w:rsidR="00FC37B7" w:rsidRDefault="00FC37B7" w:rsidP="00FC37B7">
      <w:r>
        <w:t xml:space="preserve">   275581 ttctgcatgg cttcattgtc actgctgagc ttgtcgatac gtatctggtc agcggttcgc</w:t>
      </w:r>
    </w:p>
    <w:p w14:paraId="4A6C45D8" w14:textId="77777777" w:rsidR="00FC37B7" w:rsidRDefault="00FC37B7" w:rsidP="00FC37B7">
      <w:r>
        <w:t xml:space="preserve">   275641 gccttactca gtaggtccac ttccccctgc agggagtcaa aacgcttgtt gagatcagcg</w:t>
      </w:r>
    </w:p>
    <w:p w14:paraId="36C04F3A" w14:textId="77777777" w:rsidR="00FC37B7" w:rsidRDefault="00FC37B7" w:rsidP="00FC37B7">
      <w:r>
        <w:t xml:space="preserve">   275701 gcagtcgcct gcatttctgt tgtcgcgtgc tgctccacct tactgttgaa gctgctgtcg</w:t>
      </w:r>
    </w:p>
    <w:p w14:paraId="0AAC4328" w14:textId="77777777" w:rsidR="00FC37B7" w:rsidRDefault="00FC37B7" w:rsidP="00FC37B7">
      <w:r>
        <w:t xml:space="preserve">   275761 accaccccgg tcatatccgg tgcgggttcg ccctgagccg gggcttcctc atcagagctc</w:t>
      </w:r>
    </w:p>
    <w:p w14:paraId="0D991C44" w14:textId="77777777" w:rsidR="00FC37B7" w:rsidRDefault="00FC37B7" w:rsidP="00FC37B7">
      <w:r>
        <w:t xml:space="preserve">   275821 atgttcagat ctgacagata cagcccgcct ccgacggctg ccgcgccgcc cgccagaatg</w:t>
      </w:r>
    </w:p>
    <w:p w14:paraId="45DE2229" w14:textId="77777777" w:rsidR="00FC37B7" w:rsidRDefault="00FC37B7" w:rsidP="00FC37B7">
      <w:r>
        <w:t xml:space="preserve">   275881 agtcccagcc agatatattg cttacgtttg atcagcgtgt tgaagttggc catcagcgct</w:t>
      </w:r>
    </w:p>
    <w:p w14:paraId="75D16757" w14:textId="77777777" w:rsidR="00FC37B7" w:rsidRDefault="00FC37B7" w:rsidP="00FC37B7">
      <w:r>
        <w:t xml:space="preserve">   275941 tcactccttc atctgacgtc gtgacccaga tctgcatgcg accaccggca gtcagcaggc</w:t>
      </w:r>
    </w:p>
    <w:p w14:paraId="7D767CBF" w14:textId="77777777" w:rsidR="00FC37B7" w:rsidRDefault="00FC37B7" w:rsidP="00FC37B7">
      <w:r>
        <w:t xml:space="preserve">   276001 ccgccggggt actgaacatg acggcacgtg ttccgggctg ccagaaatcg ctttcacgca</w:t>
      </w:r>
    </w:p>
    <w:p w14:paraId="459CAD3D" w14:textId="77777777" w:rsidR="00FC37B7" w:rsidRDefault="00FC37B7" w:rsidP="00FC37B7">
      <w:r>
        <w:t xml:space="preserve">   276061 ccatacgggc cgacagggag acattgtcca gactgtaacg gacaactttc aggtgatgac</w:t>
      </w:r>
    </w:p>
    <w:p w14:paraId="26AECEC2" w14:textId="77777777" w:rsidR="00FC37B7" w:rsidRDefault="00FC37B7" w:rsidP="00FC37B7">
      <w:r>
        <w:t xml:space="preserve">   276121 cgacccagac ccgatcggca gtggcgcgca gaccagccgg cacctgcagt acttcagaag</w:t>
      </w:r>
    </w:p>
    <w:p w14:paraId="1B3EBAE6" w14:textId="77777777" w:rsidR="00FC37B7" w:rsidRDefault="00FC37B7" w:rsidP="00FC37B7">
      <w:r>
        <w:t xml:space="preserve">   276181 tgacggggac agactgatac tcatcgggta cgctgccctg acgcacggcg cgattcagcg</w:t>
      </w:r>
    </w:p>
    <w:p w14:paraId="5094DBE6" w14:textId="77777777" w:rsidR="00FC37B7" w:rsidRDefault="00FC37B7" w:rsidP="00FC37B7">
      <w:r>
        <w:t xml:space="preserve">   276241 aaaccagtaa cgattcatag gggttcgact cttcccaggc ttttgccgga ccgggggtac</w:t>
      </w:r>
    </w:p>
    <w:p w14:paraId="79C4F84B" w14:textId="77777777" w:rsidR="00FC37B7" w:rsidRDefault="00FC37B7" w:rsidP="00FC37B7">
      <w:r>
        <w:t xml:space="preserve">   276301 ccgccagctc gctgaccagc tgaattgtcc ggcctgagcc cgcacggggc acggcacgaa</w:t>
      </w:r>
    </w:p>
    <w:p w14:paraId="14764B1C" w14:textId="77777777" w:rsidR="00FC37B7" w:rsidRDefault="00FC37B7" w:rsidP="00FC37B7">
      <w:r>
        <w:t xml:space="preserve">   276361 tggagaagtt cagcccgcgt tcggtttcca caatgaaggt gaatggtttt ttactgacgg</w:t>
      </w:r>
    </w:p>
    <w:p w14:paraId="192C4060" w14:textId="77777777" w:rsidR="00FC37B7" w:rsidRDefault="00FC37B7" w:rsidP="00FC37B7">
      <w:r>
        <w:t xml:space="preserve">   276421 tcgccagaat ggcgccgccg ctgtcggtct gctcctgatt tgtcaggccg ccgtccaggc</w:t>
      </w:r>
    </w:p>
    <w:p w14:paraId="51AE5620" w14:textId="77777777" w:rsidR="00FC37B7" w:rsidRDefault="00FC37B7" w:rsidP="00FC37B7">
      <w:r>
        <w:t xml:space="preserve">   276481 tgtttatcgc cgtgatgcga tcgccaggta ctgtgaacag attcggatcg gtgttactca</w:t>
      </w:r>
    </w:p>
    <w:p w14:paraId="282AECC2" w14:textId="77777777" w:rsidR="00FC37B7" w:rsidRDefault="00FC37B7" w:rsidP="00FC37B7">
      <w:r>
        <w:t xml:space="preserve">   276541 cggcaatatt tgcctgaccg ccattggtca ggggaaccac tgtcggctcc agcgtaccgc</w:t>
      </w:r>
    </w:p>
    <w:p w14:paraId="11C98DDE" w14:textId="77777777" w:rsidR="00FC37B7" w:rsidRDefault="00FC37B7" w:rsidP="00FC37B7">
      <w:r>
        <w:t xml:space="preserve">   276601 tgagggtcgc ggacatcgca ggggcgacca acagcagaca gcctgaaata aataacgggt</w:t>
      </w:r>
    </w:p>
    <w:p w14:paraId="7C544ABF" w14:textId="77777777" w:rsidR="00FC37B7" w:rsidRDefault="00FC37B7" w:rsidP="00FC37B7">
      <w:r>
        <w:t xml:space="preserve">   276661 taattttttt cattatttat ttctccaaaa cgcgccagcc agctgacacc atcgacacga</w:t>
      </w:r>
    </w:p>
    <w:p w14:paraId="48C47E11" w14:textId="77777777" w:rsidR="00FC37B7" w:rsidRDefault="00FC37B7" w:rsidP="00FC37B7">
      <w:r>
        <w:t xml:space="preserve">   276721 ctgaactgaa tgacataact tttaatttca ctgtagggtt tggaatcccc aatccacgtt</w:t>
      </w:r>
    </w:p>
    <w:p w14:paraId="3525359B" w14:textId="77777777" w:rsidR="00FC37B7" w:rsidRDefault="00FC37B7" w:rsidP="00FC37B7">
      <w:r>
        <w:t xml:space="preserve">   276781 ttcagctcac cccggatatc cacgcggttc tctgccggcc aggcacgcat cgacgtcata</w:t>
      </w:r>
    </w:p>
    <w:p w14:paraId="6F865692" w14:textId="77777777" w:rsidR="00FC37B7" w:rsidRDefault="00FC37B7" w:rsidP="00FC37B7">
      <w:r>
        <w:t xml:space="preserve">   276841 taaaaggtgg aattaacgtt attgtcttta atgcgtttcg catcttcagc cagatggacc</w:t>
      </w:r>
    </w:p>
    <w:p w14:paraId="0FB40206" w14:textId="77777777" w:rsidR="00FC37B7" w:rsidRDefault="00FC37B7" w:rsidP="00FC37B7">
      <w:r>
        <w:t xml:space="preserve">   276901 ttgaggctgt tctgcgaggc aggtaataca taccggagta gctgctgatg ctgggcatca</w:t>
      </w:r>
    </w:p>
    <w:p w14:paraId="07BE51B6" w14:textId="77777777" w:rsidR="00FC37B7" w:rsidRDefault="00FC37B7" w:rsidP="00FC37B7">
      <w:r>
        <w:t xml:space="preserve">   276961 accgtttccg gcgtgacatt cagacgcagg gcaacaaagg acaggcccag ctgctcaata</w:t>
      </w:r>
    </w:p>
    <w:p w14:paraId="2B516911" w14:textId="77777777" w:rsidR="00FC37B7" w:rsidRDefault="00FC37B7" w:rsidP="00FC37B7">
      <w:r>
        <w:t xml:space="preserve">   277021 taagaggcgt cagcctggtt ctgagacacc gcaaagggtg cacggaataa catcggtgtc</w:t>
      </w:r>
    </w:p>
    <w:p w14:paraId="6D38829F" w14:textId="77777777" w:rsidR="00FC37B7" w:rsidRDefault="00FC37B7" w:rsidP="00FC37B7">
      <w:r>
        <w:t xml:space="preserve">   277081 accgccactt tctgttccgt ctgcagacgg taattattta tgccttggat aatattggtt</w:t>
      </w:r>
    </w:p>
    <w:p w14:paraId="2BF7F89C" w14:textId="77777777" w:rsidR="00FC37B7" w:rsidRDefault="00FC37B7" w:rsidP="00FC37B7">
      <w:r>
        <w:t xml:space="preserve">   277141 gcaagactga gggtcaggag tgtccccaga ctgataaatc ccacagcgat aacgcgggtg</w:t>
      </w:r>
    </w:p>
    <w:p w14:paraId="63095369" w14:textId="77777777" w:rsidR="00FC37B7" w:rsidRDefault="00FC37B7" w:rsidP="00FC37B7">
      <w:r>
        <w:t xml:space="preserve">   277201 gtattttgtc tggcaccatg ttccatatgt tatttccccg ttgatttatt taatccactg</w:t>
      </w:r>
    </w:p>
    <w:p w14:paraId="77D1BBB5" w14:textId="77777777" w:rsidR="00FC37B7" w:rsidRDefault="00FC37B7" w:rsidP="00FC37B7">
      <w:r>
        <w:t xml:space="preserve">   277261 ccggaaacag gagtccggaa catcatgaaa gaaaccttta agaagggagg ttggcagata</w:t>
      </w:r>
    </w:p>
    <w:p w14:paraId="441B036B" w14:textId="77777777" w:rsidR="00FC37B7" w:rsidRDefault="00FC37B7" w:rsidP="00FC37B7">
      <w:r>
        <w:t xml:space="preserve">   277321 ccagtaaatc aggtcgcgta gccaggaact gccccgccct tttttcagtt tcttgatacc</w:t>
      </w:r>
    </w:p>
    <w:p w14:paraId="5B5EF2AA" w14:textId="77777777" w:rsidR="00FC37B7" w:rsidRDefault="00FC37B7" w:rsidP="00FC37B7">
      <w:r>
        <w:t xml:space="preserve">   277381 ccagaaaacc agtaccgctg aagctatgcc aaaaatgaac ttgctggtcc agaaacccca</w:t>
      </w:r>
    </w:p>
    <w:p w14:paraId="649058F2" w14:textId="77777777" w:rsidR="00FC37B7" w:rsidRDefault="00FC37B7" w:rsidP="00FC37B7">
      <w:r>
        <w:t xml:space="preserve">   277441 gccgagacaa atcacggccg ggataagttc atcgagatat aagccaaacc agcgggactg</w:t>
      </w:r>
    </w:p>
    <w:p w14:paraId="10B1190E" w14:textId="77777777" w:rsidR="00FC37B7" w:rsidRDefault="00FC37B7" w:rsidP="00FC37B7">
      <w:r>
        <w:t xml:space="preserve">   277501 gttagtcagt gtttccggga aacggtatcg ctttaattcg tctcccgtca tcacgtgctt</w:t>
      </w:r>
    </w:p>
    <w:p w14:paraId="751AD918" w14:textId="77777777" w:rsidR="00FC37B7" w:rsidRDefault="00FC37B7" w:rsidP="00FC37B7">
      <w:r>
        <w:t xml:space="preserve">   277561 cctgtcagta accggcgacc gacataccga tggttataaa ggtggaaata atcgcgaagc</w:t>
      </w:r>
    </w:p>
    <w:p w14:paraId="2207519A" w14:textId="77777777" w:rsidR="00FC37B7" w:rsidRDefault="00FC37B7" w:rsidP="00FC37B7">
      <w:r>
        <w:t xml:space="preserve">   277621 caaacaggaa cttcacgttt ttggtcatca tgtacatgat gccaccggcg acgacttctg</w:t>
      </w:r>
    </w:p>
    <w:p w14:paraId="0DD2395F" w14:textId="77777777" w:rsidR="00FC37B7" w:rsidRDefault="00FC37B7" w:rsidP="00FC37B7">
      <w:r>
        <w:t xml:space="preserve">   277681 ccagaaccac ccatttgact acgctggatt gcttaccaaa cgtgccttta acggtcgcat</w:t>
      </w:r>
    </w:p>
    <w:p w14:paraId="54EF9C5F" w14:textId="77777777" w:rsidR="00FC37B7" w:rsidRDefault="00FC37B7" w:rsidP="00FC37B7">
      <w:r>
        <w:t xml:space="preserve">   277741 ccccggactt catcaggtcg gttgccgtgg tggtggccat cgcagcatcc gggaagaacg</w:t>
      </w:r>
    </w:p>
    <w:p w14:paraId="074EBE75" w14:textId="77777777" w:rsidR="00FC37B7" w:rsidRDefault="00FC37B7" w:rsidP="00FC37B7">
      <w:r>
        <w:t xml:space="preserve">   277801 ccgccacagc agcaaccggc agcgcaactt tagcgacttt cagggctttc tttttattga</w:t>
      </w:r>
    </w:p>
    <w:p w14:paraId="72ED4F17" w14:textId="77777777" w:rsidR="00FC37B7" w:rsidRDefault="00FC37B7" w:rsidP="00FC37B7">
      <w:r>
        <w:t xml:space="preserve">   277861 aaacgcggga cataaaagac ggtttggttt tttcagagac agcagagccc tgaacactta</w:t>
      </w:r>
    </w:p>
    <w:p w14:paraId="1500153A" w14:textId="77777777" w:rsidR="00FC37B7" w:rsidRDefault="00FC37B7" w:rsidP="00FC37B7">
      <w:r>
        <w:t xml:space="preserve">   277921 atacagcatt catatttatt tcctttaaaa agaatggttg atatataaaa cagatttttg</w:t>
      </w:r>
    </w:p>
    <w:p w14:paraId="3F3B0CE4" w14:textId="77777777" w:rsidR="00FC37B7" w:rsidRDefault="00FC37B7" w:rsidP="00FC37B7">
      <w:r>
        <w:t xml:space="preserve">   277981 actatgatgt taaatcactc ttccttttca cctcctggta cggctagttc cgagttataa</w:t>
      </w:r>
    </w:p>
    <w:p w14:paraId="576A50DB" w14:textId="77777777" w:rsidR="00FC37B7" w:rsidRDefault="00FC37B7" w:rsidP="00FC37B7">
      <w:r>
        <w:t xml:space="preserve">   278041 aagtccggaa aacgttctag atgatctttc agtctcaaat aagcttcagc tgttttactt</w:t>
      </w:r>
    </w:p>
    <w:p w14:paraId="24ACCD15" w14:textId="77777777" w:rsidR="00FC37B7" w:rsidRDefault="00FC37B7" w:rsidP="00FC37B7">
      <w:r>
        <w:t xml:space="preserve">   278101 cttctgcttc tgtcttttgc tttgatgagt cgacgattag tttcttcatc taattttaaa</w:t>
      </w:r>
    </w:p>
    <w:p w14:paraId="14446B35" w14:textId="77777777" w:rsidR="00FC37B7" w:rsidRDefault="00FC37B7" w:rsidP="00FC37B7">
      <w:r>
        <w:t xml:space="preserve">   278161 agcacatttt ttccaggcgc aggtcgtgcg ttgctcctaa tcgctctttc caatcgacct</w:t>
      </w:r>
    </w:p>
    <w:p w14:paraId="1FD19C29" w14:textId="77777777" w:rsidR="00FC37B7" w:rsidRDefault="00FC37B7" w:rsidP="00FC37B7">
      <w:r>
        <w:t xml:space="preserve">   278221 ccaaagtaag attaccaacc tttaataaat cttacattgg aggatttaaa agtaaacaaa</w:t>
      </w:r>
    </w:p>
    <w:p w14:paraId="47608472" w14:textId="77777777" w:rsidR="00FC37B7" w:rsidRDefault="00FC37B7" w:rsidP="00FC37B7">
      <w:r>
        <w:t xml:space="preserve">   278281 ctaaggagaa atcttgagta aattattttc acaaatcaaa agtaccgacg gtactattga</w:t>
      </w:r>
    </w:p>
    <w:p w14:paraId="5CC5E20E" w14:textId="77777777" w:rsidR="00FC37B7" w:rsidRDefault="00FC37B7" w:rsidP="00FC37B7">
      <w:r>
        <w:t xml:space="preserve">   278341 tttaacaaaa aattaacacc atcgtttaat atcgaaacca cattcgatat aaactttcca</w:t>
      </w:r>
    </w:p>
    <w:p w14:paraId="2E7E085B" w14:textId="77777777" w:rsidR="00FC37B7" w:rsidRDefault="00FC37B7" w:rsidP="00FC37B7">
      <w:r>
        <w:t xml:space="preserve">   278401 taacttagag tatagatcga tgacattatg atatagtcac gattatcaaa gctcagttcc</w:t>
      </w:r>
    </w:p>
    <w:p w14:paraId="341359A9" w14:textId="77777777" w:rsidR="00FC37B7" w:rsidRDefault="00FC37B7" w:rsidP="00FC37B7">
      <w:r>
        <w:t xml:space="preserve">   278461 ttttttattt tactaactgt attttttgag gtttgcaccc caacacctgt aatcttcgaa</w:t>
      </w:r>
    </w:p>
    <w:p w14:paraId="656370A0" w14:textId="77777777" w:rsidR="00FC37B7" w:rsidRDefault="00FC37B7" w:rsidP="00FC37B7">
      <w:r>
        <w:t xml:space="preserve">   278521 atagatgcat gagaaaaccc aaccgcatac agattaaaga tagcccagtc agactttgct</w:t>
      </w:r>
    </w:p>
    <w:p w14:paraId="32E487DD" w14:textId="77777777" w:rsidR="00FC37B7" w:rsidRDefault="00FC37B7" w:rsidP="00FC37B7">
      <w:r>
        <w:t xml:space="preserve">   278581 gaacgctgaa ttctttcgat atatctttgc atctttatag aaaagtcatt gtattccatt</w:t>
      </w:r>
    </w:p>
    <w:p w14:paraId="043CE5AE" w14:textId="77777777" w:rsidR="00FC37B7" w:rsidRDefault="00FC37B7" w:rsidP="00FC37B7">
      <w:r>
        <w:t xml:space="preserve">   278641 gaaggatgag gcatcggttc atcttcattt ataaaaaccc atttactgta tgtatcttca</w:t>
      </w:r>
    </w:p>
    <w:p w14:paraId="2F440720" w14:textId="77777777" w:rsidR="00FC37B7" w:rsidRDefault="00FC37B7" w:rsidP="00FC37B7">
      <w:r>
        <w:t xml:space="preserve">   278701 ttaatcgaga acgtttcaat aaaaacagtc caaagtgaac ctgccaacca aatattttta</w:t>
      </w:r>
    </w:p>
    <w:p w14:paraId="5FD211F7" w14:textId="77777777" w:rsidR="00FC37B7" w:rsidRDefault="00FC37B7" w:rsidP="00FC37B7">
      <w:r>
        <w:t xml:space="preserve">   278761 acaagtacag cagaaccttc tgaaaacgat ttcagttctg actgcatcag ttccagtttg</w:t>
      </w:r>
    </w:p>
    <w:p w14:paraId="19082B8A" w14:textId="77777777" w:rsidR="00FC37B7" w:rsidRDefault="00FC37B7" w:rsidP="00FC37B7">
      <w:r>
        <w:t xml:space="preserve">   278821 atctccaggg agagatccag aaaccagctt ccaggtgctc tgggtgtatc aaatgctcca</w:t>
      </w:r>
    </w:p>
    <w:p w14:paraId="697B1BCE" w14:textId="77777777" w:rsidR="00FC37B7" w:rsidRDefault="00FC37B7" w:rsidP="00FC37B7">
      <w:r>
        <w:t xml:space="preserve">   278881 gttccaccag atgttaagaa aattttgtca aaggttgggc tggtgtgaat tacttcgccc</w:t>
      </w:r>
    </w:p>
    <w:p w14:paraId="32E6A366" w14:textId="77777777" w:rsidR="00FC37B7" w:rsidRDefault="00FC37B7" w:rsidP="00FC37B7">
      <w:r>
        <w:t xml:space="preserve">   278941 cgggaatcac gaataaaagc agggcaagat gaaatattaa gcatctcgcg catagaatga</w:t>
      </w:r>
    </w:p>
    <w:p w14:paraId="551759AB" w14:textId="77777777" w:rsidR="00FC37B7" w:rsidRDefault="00FC37B7" w:rsidP="00FC37B7">
      <w:r>
        <w:t xml:space="preserve">   279001 atggaatctg tttgactgcg cacagcaata tgactacgat ccttcgcaca cataggcgcc</w:t>
      </w:r>
    </w:p>
    <w:p w14:paraId="7BD7D83F" w14:textId="77777777" w:rsidR="00FC37B7" w:rsidRDefault="00FC37B7" w:rsidP="00FC37B7">
      <w:r>
        <w:t xml:space="preserve">   279061 tcctggaaag gacactatgg atagttgacg ttcgggggga ctagccccgg acgtcaacgc</w:t>
      </w:r>
    </w:p>
    <w:p w14:paraId="228FF501" w14:textId="77777777" w:rsidR="00FC37B7" w:rsidRDefault="00FC37B7" w:rsidP="00FC37B7">
      <w:r>
        <w:t xml:space="preserve">   279121 ttcaacaaat tttattacaa ccctgtaagt attctatatt ccttattctt ccatgtcact</w:t>
      </w:r>
    </w:p>
    <w:p w14:paraId="07B6F49E" w14:textId="77777777" w:rsidR="00FC37B7" w:rsidRDefault="00FC37B7" w:rsidP="00FC37B7">
      <w:r>
        <w:t xml:space="preserve">   279181 ttttaaagct agatcattat tcttttttta ctactgaatt aattacaaac caccataaac</w:t>
      </w:r>
    </w:p>
    <w:p w14:paraId="10D30F4B" w14:textId="77777777" w:rsidR="00FC37B7" w:rsidRDefault="00FC37B7" w:rsidP="00FC37B7">
      <w:r>
        <w:t xml:space="preserve">   279241 acacaccagt tcttactctt cttcctgctc ggggaagaag tgagaaataa catcttttgc</w:t>
      </w:r>
    </w:p>
    <w:p w14:paraId="0BFE6513" w14:textId="77777777" w:rsidR="00FC37B7" w:rsidRDefault="00FC37B7" w:rsidP="00FC37B7">
      <w:r>
        <w:t xml:space="preserve">   279301 atcttctcga atgttactca ccatgctgcg gaactcgaat cgttcatcac ctgtaacatg</w:t>
      </w:r>
    </w:p>
    <w:p w14:paraId="39783F8D" w14:textId="77777777" w:rsidR="00FC37B7" w:rsidRDefault="00FC37B7" w:rsidP="00FC37B7">
      <w:r>
        <w:t xml:space="preserve">   279361 agggcttaga gagccaatag ccaaaagttt ggatacggta aactgagtct tcatgacatt</w:t>
      </w:r>
    </w:p>
    <w:p w14:paraId="552AE029" w14:textId="77777777" w:rsidR="00FC37B7" w:rsidRDefault="00FC37B7" w:rsidP="00FC37B7">
      <w:r>
        <w:t xml:space="preserve">   279421 ctcaagcaaa atcttattaa actcagtttg gttaaaccct gaatcttttc tttccatttg</w:t>
      </w:r>
    </w:p>
    <w:p w14:paraId="68E659DC" w14:textId="77777777" w:rsidR="00FC37B7" w:rsidRDefault="00FC37B7" w:rsidP="00FC37B7">
      <w:r>
        <w:t xml:space="preserve">   279481 agcctcataa accctaagcc ctaattcaag gagcatcgaa gcgacacttg aaaaactgac</w:t>
      </w:r>
    </w:p>
    <w:p w14:paraId="68124C5F" w14:textId="77777777" w:rsidR="00FC37B7" w:rsidRDefault="00FC37B7" w:rsidP="00FC37B7">
      <w:r>
        <w:t xml:space="preserve">   279541 atccttttcc tttgcccctt cagcccttcg cttttccact attgcattaa ttttctctgc</w:t>
      </w:r>
    </w:p>
    <w:p w14:paraId="2108D798" w14:textId="77777777" w:rsidR="00FC37B7" w:rsidRDefault="00FC37B7" w:rsidP="00FC37B7">
      <w:r>
        <w:t xml:space="preserve">   279601 aacttcatca ctagcataag cttgtaccct ggccatatcg gttcctttat taaaaacagc</w:t>
      </w:r>
    </w:p>
    <w:p w14:paraId="6B439817" w14:textId="77777777" w:rsidR="00FC37B7" w:rsidRDefault="00FC37B7" w:rsidP="00FC37B7">
      <w:r>
        <w:t xml:space="preserve">   279661 atcaagcaag ttattatggc gagaagataa cgcgagttta ccttctttac aactctaaac</w:t>
      </w:r>
    </w:p>
    <w:p w14:paraId="1B2E9B33" w14:textId="77777777" w:rsidR="00FC37B7" w:rsidRDefault="00FC37B7" w:rsidP="00FC37B7">
      <w:r>
        <w:t xml:space="preserve">   279721 ttaagtctag agtctaagaa agttgcatta cgagtcacat ggcgacttaa gtctagagtt</w:t>
      </w:r>
    </w:p>
    <w:p w14:paraId="6604BC48" w14:textId="77777777" w:rsidR="00FC37B7" w:rsidRDefault="00FC37B7" w:rsidP="00FC37B7">
      <w:r>
        <w:t xml:space="preserve">   279781 aagtcgcttt aaatatatga ttataaaaga gtgagtcata aacgagtcgc tatagactta</w:t>
      </w:r>
    </w:p>
    <w:p w14:paraId="5EB7FE4E" w14:textId="77777777" w:rsidR="00FC37B7" w:rsidRDefault="00FC37B7" w:rsidP="00FC37B7">
      <w:r>
        <w:t xml:space="preserve">   279841 ccgacgactt actactgact cgccggcaac tcacatatat ataaagaaaa ataacataat</w:t>
      </w:r>
    </w:p>
    <w:p w14:paraId="53A3E29B" w14:textId="77777777" w:rsidR="00FC37B7" w:rsidRDefault="00FC37B7" w:rsidP="00FC37B7">
      <w:r>
        <w:t xml:space="preserve">   279901 gtaatataac tacagttaag ccactgaagc taaagtgaaa tctgcaaaat tttaattttg</w:t>
      </w:r>
    </w:p>
    <w:p w14:paraId="51394034" w14:textId="77777777" w:rsidR="00FC37B7" w:rsidRDefault="00FC37B7" w:rsidP="00FC37B7">
      <w:r>
        <w:t xml:space="preserve">   279961 cgtagtgtgt ggtcattttg tggtgaggag tgcatatatg ttgagtctcg gtcttggatg</w:t>
      </w:r>
    </w:p>
    <w:p w14:paraId="1C60FA50" w14:textId="77777777" w:rsidR="00FC37B7" w:rsidRDefault="00FC37B7" w:rsidP="00FC37B7">
      <w:r>
        <w:t xml:space="preserve">   280021 ggttaaggtt attccgggat ttggcacgga ggggaattca tgaagggagc agcgtttggt</w:t>
      </w:r>
    </w:p>
    <w:p w14:paraId="4F6F865C" w14:textId="77777777" w:rsidR="00FC37B7" w:rsidRDefault="00FC37B7" w:rsidP="00FC37B7">
      <w:r>
        <w:t xml:space="preserve">   280081 atcatcctgt ctttaatacc attgtcatca atggcagcag actgctttga tatggctggc</w:t>
      </w:r>
    </w:p>
    <w:p w14:paraId="04825337" w14:textId="77777777" w:rsidR="00FC37B7" w:rsidRDefault="00FC37B7" w:rsidP="00FC37B7">
      <w:r>
        <w:t xml:space="preserve">   280141 agggattaca aaattgatcc ggatctcctg cgtgctatat catggcaaga atcacgattt</w:t>
      </w:r>
    </w:p>
    <w:p w14:paraId="16BF05A7" w14:textId="77777777" w:rsidR="00FC37B7" w:rsidRDefault="00FC37B7" w:rsidP="00FC37B7">
      <w:r>
        <w:t xml:space="preserve">   280201 aaaattgatg cgattggtcg taatcctgtt acgggttatg gatcaggctt gatgcaaatt</w:t>
      </w:r>
    </w:p>
    <w:p w14:paraId="394892A3" w14:textId="77777777" w:rsidR="00FC37B7" w:rsidRDefault="00FC37B7" w:rsidP="00FC37B7">
      <w:r>
        <w:t xml:space="preserve">   280261 gactcgcagc atttcaacga actgtcgcga tatggaataa aaccggatca tcttcttagc</w:t>
      </w:r>
    </w:p>
    <w:p w14:paraId="302E4F2F" w14:textId="77777777" w:rsidR="00FC37B7" w:rsidRDefault="00FC37B7" w:rsidP="00FC37B7">
      <w:r>
        <w:t xml:space="preserve">   280321 gatgcttgtc ttaacatcta caccggagcc tattatctgg ctcaggcgtt taaaaagtgg</w:t>
      </w:r>
    </w:p>
    <w:p w14:paraId="7BA07AFD" w14:textId="77777777" w:rsidR="00FC37B7" w:rsidRDefault="00FC37B7" w:rsidP="00FC37B7">
      <w:r>
        <w:t xml:space="preserve">   280381 ggcgtttcgt gggatgcagt cggggcatac aatgcaggct tcaaaaagac cccgcgccag</w:t>
      </w:r>
    </w:p>
    <w:p w14:paraId="569B2F99" w14:textId="77777777" w:rsidR="00FC37B7" w:rsidRDefault="00FC37B7" w:rsidP="00FC37B7">
      <w:r>
        <w:t xml:space="preserve">   280441 gcagcaagac gttacgagta tgcgaagaag atccattact actacacggc tatcaaagca</w:t>
      </w:r>
    </w:p>
    <w:p w14:paraId="1A7DEBCF" w14:textId="77777777" w:rsidR="00FC37B7" w:rsidRDefault="00FC37B7" w:rsidP="00FC37B7">
      <w:r>
        <w:t xml:space="preserve">   280501 agcaaacgaa cttcttctaa agatcagaaa atcgccatga actaaaaagc cttctgatat</w:t>
      </w:r>
    </w:p>
    <w:p w14:paraId="6BCC14E6" w14:textId="77777777" w:rsidR="00FC37B7" w:rsidRDefault="00FC37B7" w:rsidP="00FC37B7">
      <w:r>
        <w:t xml:space="preserve">   280561 aagaaggctt gaatttctta aaaatctacg gcatctatac ctggataata atcggcatca</w:t>
      </w:r>
    </w:p>
    <w:p w14:paraId="0F4ABE4F" w14:textId="77777777" w:rsidR="00FC37B7" w:rsidRDefault="00FC37B7" w:rsidP="00FC37B7">
      <w:r>
        <w:t xml:space="preserve">   280621 ctatcaaaat gaaaaagcag atacccgccc tcccggtgca ttagtatgag atttttgcgt</w:t>
      </w:r>
    </w:p>
    <w:p w14:paraId="41738ED4" w14:textId="77777777" w:rsidR="00FC37B7" w:rsidRDefault="00FC37B7" w:rsidP="00FC37B7">
      <w:r>
        <w:t xml:space="preserve">   280681 aaaaattttg acaccccacc tctttttagc gccagaagat ggcgtttgaa atcatacatc</w:t>
      </w:r>
    </w:p>
    <w:p w14:paraId="093B225A" w14:textId="77777777" w:rsidR="00FC37B7" w:rsidRDefault="00FC37B7" w:rsidP="00FC37B7">
      <w:r>
        <w:t xml:space="preserve">   280741 cttataacac aaccataagg tgtatcatgt atccactcta agtaactatc gcaagttaga</w:t>
      </w:r>
    </w:p>
    <w:p w14:paraId="3CA1872D" w14:textId="77777777" w:rsidR="00FC37B7" w:rsidRDefault="00FC37B7" w:rsidP="00FC37B7">
      <w:r>
        <w:t xml:space="preserve">   280801 taattggttg ttgatgaaag cacctgaaga actctgatat caccttcttc catatgtgaa</w:t>
      </w:r>
    </w:p>
    <w:p w14:paraId="1BCB90D5" w14:textId="77777777" w:rsidR="00FC37B7" w:rsidRDefault="00FC37B7" w:rsidP="00FC37B7">
      <w:r>
        <w:t xml:space="preserve">   280861 atactgatac agacagcttt aaattcaaac ataagtattc ccaccatcaa aacgccggac</w:t>
      </w:r>
    </w:p>
    <w:p w14:paraId="6B7FF9CB" w14:textId="77777777" w:rsidR="00FC37B7" w:rsidRDefault="00FC37B7" w:rsidP="00FC37B7">
      <w:r>
        <w:t xml:space="preserve">   280921 agctgcccgg cgcttataat tagcctttaa gagtgcggaa tttctccgca attaaccaca</w:t>
      </w:r>
    </w:p>
    <w:p w14:paraId="279EC65A" w14:textId="77777777" w:rsidR="00FC37B7" w:rsidRDefault="00FC37B7" w:rsidP="00FC37B7">
      <w:r>
        <w:t xml:space="preserve">   280981 atgccttatt gagtttgaca tcaccatcaa ttgcttttac tggccgggtt gttgttcttt</w:t>
      </w:r>
    </w:p>
    <w:p w14:paraId="112C29DD" w14:textId="77777777" w:rsidR="00FC37B7" w:rsidRDefault="00FC37B7" w:rsidP="00FC37B7">
      <w:r>
        <w:t xml:space="preserve">   281041 tccctttttc agttcggcca ggcaaaccgc ctttaatcag attttcctgg accctttgat</w:t>
      </w:r>
    </w:p>
    <w:p w14:paraId="664EBB7B" w14:textId="77777777" w:rsidR="00FC37B7" w:rsidRDefault="00FC37B7" w:rsidP="00FC37B7">
      <w:r>
        <w:t xml:space="preserve">   281101 atgtagtcca gatgtcatct tttttatctt cataacggcg cggatgaatt atctgttcaa</w:t>
      </w:r>
    </w:p>
    <w:p w14:paraId="757B405C" w14:textId="77777777" w:rsidR="00FC37B7" w:rsidRDefault="00FC37B7" w:rsidP="00FC37B7">
      <w:r>
        <w:t xml:space="preserve">   281161 tactgaccgg agatttattt tcatcttcat atcggtaggt taatgcagct tgtccaaaca</w:t>
      </w:r>
    </w:p>
    <w:p w14:paraId="14611218" w14:textId="77777777" w:rsidR="00FC37B7" w:rsidRDefault="00FC37B7" w:rsidP="00FC37B7">
      <w:r>
        <w:t xml:space="preserve">   281221 gacgctgttc ttccttggtt aaggtaatag acttcatgac atcaacgcct tcagttattt</w:t>
      </w:r>
    </w:p>
    <w:p w14:paraId="6AFFE22E" w14:textId="77777777" w:rsidR="00FC37B7" w:rsidRDefault="00FC37B7" w:rsidP="00FC37B7">
      <w:r>
        <w:t xml:space="preserve">   281281 tatcgaaaat tcccaaaact tcgtaagcac cttcgataac ccttcccaca atatcacctt</w:t>
      </w:r>
    </w:p>
    <w:p w14:paraId="7594F924" w14:textId="77777777" w:rsidR="00FC37B7" w:rsidRDefault="00FC37B7" w:rsidP="00FC37B7">
      <w:r>
        <w:t xml:space="preserve">   281341 tatgaggtac acgaatctca ccaaacgacg taccgcacac aaggccattt gtgcatacaa</w:t>
      </w:r>
    </w:p>
    <w:p w14:paraId="6F26D2C9" w14:textId="77777777" w:rsidR="00FC37B7" w:rsidRDefault="00FC37B7" w:rsidP="00FC37B7">
      <w:r>
        <w:t xml:space="preserve">   281401 aacggaacat acccgggatc atttgataac tggacgatcc atcatgcgag ttaagaagaa</w:t>
      </w:r>
    </w:p>
    <w:p w14:paraId="3F715AD6" w14:textId="77777777" w:rsidR="00FC37B7" w:rsidRDefault="00FC37B7" w:rsidP="00FC37B7">
      <w:r>
        <w:t xml:space="preserve">   281461 tgatttcggg tacttctgtt cctttattgg ccccttcacg gcgaagtctt accatatgct</w:t>
      </w:r>
    </w:p>
    <w:p w14:paraId="7AB69A48" w14:textId="77777777" w:rsidR="00FC37B7" w:rsidRDefault="00FC37B7" w:rsidP="00FC37B7">
      <w:r>
        <w:t xml:space="preserve">   281521 tagtatgccc ccgtttatcc tcatccctta ctcgtgactg acaggcaaaa aatggctgga</w:t>
      </w:r>
    </w:p>
    <w:p w14:paraId="4A49B47E" w14:textId="77777777" w:rsidR="00FC37B7" w:rsidRDefault="00FC37B7" w:rsidP="00FC37B7">
      <w:r>
        <w:t xml:space="preserve">   281581 aaccttcttc acgtaattta tccagcagtg taatggttgg aatataggta tagcgatcac</w:t>
      </w:r>
    </w:p>
    <w:p w14:paraId="089E14D4" w14:textId="77777777" w:rsidR="00FC37B7" w:rsidRDefault="00FC37B7" w:rsidP="00FC37B7">
      <w:r>
        <w:t xml:space="preserve">   281641 tacgtgaatt atgcttttct tctgaaaaca cagaaggtac aaccttgacc aattcatcgt</w:t>
      </w:r>
    </w:p>
    <w:p w14:paraId="3391AE55" w14:textId="77777777" w:rsidR="00FC37B7" w:rsidRDefault="00FC37B7" w:rsidP="00FC37B7">
      <w:r>
        <w:t xml:space="preserve">   281701 tagtcagtgg gcgttcctga cgaatggaat gagtaagtcc aaatcgggat gctaaacgca</w:t>
      </w:r>
    </w:p>
    <w:p w14:paraId="76D9B7E3" w14:textId="77777777" w:rsidR="00FC37B7" w:rsidRDefault="00FC37B7" w:rsidP="00FC37B7">
      <w:r>
        <w:t xml:space="preserve">   281761 tattattctc cttcacctgt ttaatttttt aaccatcacc cgttgagttg ccggggccgc</w:t>
      </w:r>
    </w:p>
    <w:p w14:paraId="19706479" w14:textId="77777777" w:rsidR="00FC37B7" w:rsidRDefault="00FC37B7" w:rsidP="00FC37B7">
      <w:r>
        <w:t xml:space="preserve">   281821 ggttttgact ttgtgcgggg acctgctgaa cctgcccctg gatataacct tcacccgttt</w:t>
      </w:r>
    </w:p>
    <w:p w14:paraId="07CB23BE" w14:textId="77777777" w:rsidR="00FC37B7" w:rsidRDefault="00FC37B7" w:rsidP="00FC37B7">
      <w:r>
        <w:t xml:space="preserve">   281881 gagagccgtt cgccgcaagg gcgtaaacga gcacggcccg gtgcagatgt ccgggggtga</w:t>
      </w:r>
    </w:p>
    <w:p w14:paraId="1726E2D4" w14:textId="77777777" w:rsidR="00FC37B7" w:rsidRDefault="00FC37B7" w:rsidP="00FC37B7">
      <w:r>
        <w:t xml:space="preserve">   281941 gcgggaaatt tttttcggtc taatgaagcg cagcggaatg gccgggaaaa atttattgcg</w:t>
      </w:r>
    </w:p>
    <w:p w14:paraId="49D89856" w14:textId="77777777" w:rsidR="00FC37B7" w:rsidRDefault="00FC37B7" w:rsidP="00FC37B7">
      <w:r>
        <w:t xml:space="preserve">   282001 aaaggctctg ccgtcccctg gacagcaaga cgggttgtgc ttgtctcagc cccggcgaat</w:t>
      </w:r>
    </w:p>
    <w:p w14:paraId="1558F35C" w14:textId="77777777" w:rsidR="00FC37B7" w:rsidRDefault="00FC37B7" w:rsidP="00FC37B7">
      <w:r>
        <w:t xml:space="preserve">   282061 ggactcaaac gggtgatacg ggtaccaggg gaaaggagca ggcacccgcc gcaacgacga</w:t>
      </w:r>
    </w:p>
    <w:p w14:paraId="107CDB47" w14:textId="77777777" w:rsidR="00FC37B7" w:rsidRDefault="00FC37B7" w:rsidP="00FC37B7">
      <w:r>
        <w:t xml:space="preserve">   282121 agagcgcggg cgcgaaacgg cgttgccccg cagagtgccg gcagtccttc gccggcacgg</w:t>
      </w:r>
    </w:p>
    <w:p w14:paraId="20F4F7E1" w14:textId="77777777" w:rsidR="00FC37B7" w:rsidRDefault="00FC37B7" w:rsidP="00FC37B7">
      <w:r>
        <w:t xml:space="preserve">   282181 tgaaagcggc gcggccggaa cggccgcagc aagcgctgcc gttgactttg acctcagaca</w:t>
      </w:r>
    </w:p>
    <w:p w14:paraId="70D63858" w14:textId="77777777" w:rsidR="00FC37B7" w:rsidRDefault="00FC37B7" w:rsidP="00FC37B7">
      <w:r>
        <w:t xml:space="preserve">   282241 tcagacacta gccgtcaggc ccgaaagcgc gtagcgggtt cggcggagcc cggcgggtgc</w:t>
      </w:r>
    </w:p>
    <w:p w14:paraId="653C7E5A" w14:textId="77777777" w:rsidR="00FC37B7" w:rsidRDefault="00FC37B7" w:rsidP="00FC37B7">
      <w:r>
        <w:t xml:space="preserve">   282301 gaagcagctg ccctggcgga gtgtggctcg acgaccggac agcgcagctg gccgggagcc</w:t>
      </w:r>
    </w:p>
    <w:p w14:paraId="5CC84299" w14:textId="77777777" w:rsidR="00FC37B7" w:rsidRDefault="00FC37B7" w:rsidP="00FC37B7">
      <w:r>
        <w:t xml:space="preserve">   282361 gaaggtgtcc agtgtgggta tgcttttaaa gcctttaagg tttaaaaaga ggcatcacag</w:t>
      </w:r>
    </w:p>
    <w:p w14:paraId="09AFC3BF" w14:textId="77777777" w:rsidR="00FC37B7" w:rsidRDefault="00FC37B7" w:rsidP="00FC37B7">
      <w:r>
        <w:t xml:space="preserve">   282421 cagggagaag gagaggaagc aggcaaacag caggcagcaa acagggaaga cgcggaaagg</w:t>
      </w:r>
    </w:p>
    <w:p w14:paraId="36F539E6" w14:textId="77777777" w:rsidR="00FC37B7" w:rsidRDefault="00FC37B7" w:rsidP="00FC37B7">
      <w:r>
        <w:t xml:space="preserve">   282481 aaatgcgggc ggcgcgtcag cgcggcccgg ttttcccggc gccgcaggcg cgcggtcttt</w:t>
      </w:r>
    </w:p>
    <w:p w14:paraId="78BAF947" w14:textId="77777777" w:rsidR="00FC37B7" w:rsidRDefault="00FC37B7" w:rsidP="00FC37B7">
      <w:r>
        <w:t xml:space="preserve">   282541 cgaggcgcgg ccagacgggg accgatgccc ccttcgcctg ctctgttccc gaatcagtca</w:t>
      </w:r>
    </w:p>
    <w:p w14:paraId="37FA18FF" w14:textId="77777777" w:rsidR="00FC37B7" w:rsidRDefault="00FC37B7" w:rsidP="00FC37B7">
      <w:r>
        <w:t xml:space="preserve">   282601 acaaacatcg agaccgggat ttgaaatcga tttgccagcg cccgcatgtg atcaaaggtc</w:t>
      </w:r>
    </w:p>
    <w:p w14:paraId="109DC063" w14:textId="77777777" w:rsidR="00FC37B7" w:rsidRDefault="00FC37B7" w:rsidP="00FC37B7">
      <w:r>
        <w:t xml:space="preserve">   282661 agactgcgtt caccactgag gatccggctg acgagcgatt tattacctat ctcgttttcg</w:t>
      </w:r>
    </w:p>
    <w:p w14:paraId="0EEA4FF6" w14:textId="77777777" w:rsidR="00FC37B7" w:rsidRDefault="00FC37B7" w:rsidP="00FC37B7">
      <w:r>
        <w:t xml:space="preserve">   282721 aaatcggact gagaaagccc gtattgctgc ataagaaccc gcagcaacga tacaccgttt</w:t>
      </w:r>
    </w:p>
    <w:p w14:paraId="4E0A5A79" w14:textId="77777777" w:rsidR="00FC37B7" w:rsidRDefault="00FC37B7" w:rsidP="00FC37B7">
      <w:r>
        <w:t xml:space="preserve">   282781 ttgcctgctt cgaagcgcgt attaaattct tcaaattcca ccgcgttatc ttcccaggca</w:t>
      </w:r>
    </w:p>
    <w:p w14:paraId="7E3DA015" w14:textId="77777777" w:rsidR="00FC37B7" w:rsidRDefault="00FC37B7" w:rsidP="00FC37B7">
      <w:r>
        <w:t xml:space="preserve">   282841 tcgatgcggg cagtcagcat atcaaccagc gggctgtccg gatcatgttc cagaagatat</w:t>
      </w:r>
    </w:p>
    <w:p w14:paraId="1D333473" w14:textId="77777777" w:rsidR="00FC37B7" w:rsidRDefault="00FC37B7" w:rsidP="00FC37B7">
      <w:r>
        <w:t xml:space="preserve">   282901 tcaacgagtt tacgtgcctc ttcgtaatct ttgcgggacg aactgccacc cagcagaggg</w:t>
      </w:r>
    </w:p>
    <w:p w14:paraId="506FEC21" w14:textId="77777777" w:rsidR="00FC37B7" w:rsidRDefault="00FC37B7" w:rsidP="00FC37B7">
      <w:r>
        <w:t xml:space="preserve">   282961 acaatactcg ccaggtcatt caccgcttta ttggcatcgc taatcattca aacctgctga</w:t>
      </w:r>
    </w:p>
    <w:p w14:paraId="70C28B59" w14:textId="77777777" w:rsidR="00FC37B7" w:rsidRDefault="00FC37B7" w:rsidP="00FC37B7">
      <w:r>
        <w:t xml:space="preserve">   283021 attttaaagt taacaccgca ggctctggcg taccgaacca gcgtctgaat actcattcgc</w:t>
      </w:r>
    </w:p>
    <w:p w14:paraId="7268BB9B" w14:textId="77777777" w:rsidR="00FC37B7" w:rsidRDefault="00FC37B7" w:rsidP="00FC37B7">
      <w:r>
        <w:t xml:space="preserve">   283081 gaagcgttct tctccatacg tgagatagta ggcgctttga tgcccatacg ttctgcaacc</w:t>
      </w:r>
    </w:p>
    <w:p w14:paraId="36F22744" w14:textId="77777777" w:rsidR="00FC37B7" w:rsidRDefault="00FC37B7" w:rsidP="00FC37B7">
      <w:r>
        <w:t xml:space="preserve">   283141 tgtgccgacg tcaaacccgc ttcttttctc catgttgcta aggtttcccg aagtagctcc</w:t>
      </w:r>
    </w:p>
    <w:p w14:paraId="02D91C38" w14:textId="77777777" w:rsidR="00FC37B7" w:rsidRDefault="00FC37B7" w:rsidP="00FC37B7">
      <w:r>
        <w:t xml:space="preserve">   283201 gaggcttctt ctgcctcgaa tgccgcgctg tactcatgat cgttcattgc ttcggtatga</w:t>
      </w:r>
    </w:p>
    <w:p w14:paraId="5E1C52E1" w14:textId="77777777" w:rsidR="00FC37B7" w:rsidRDefault="00FC37B7" w:rsidP="00FC37B7">
      <w:r>
        <w:t xml:space="preserve">   283261 acctggctaa gggttttata tttcattctg catttcctcc agtctgcgaa gtgcctgatc</w:t>
      </w:r>
    </w:p>
    <w:p w14:paraId="7FA466F7" w14:textId="77777777" w:rsidR="00FC37B7" w:rsidRDefault="00FC37B7" w:rsidP="00FC37B7">
      <w:r>
        <w:t xml:space="preserve">   283321 tatttctgcc gggggcgttt ttggcgattt tttgataaag atccgaagta gaaaaatacg</w:t>
      </w:r>
    </w:p>
    <w:p w14:paraId="610F11C8" w14:textId="77777777" w:rsidR="00FC37B7" w:rsidRDefault="00FC37B7" w:rsidP="00FC37B7">
      <w:r>
        <w:t xml:space="preserve">   283381 ttcaccactc tgatataccc agattccgcg ggcgatatct gcccccattg tacgtatttc</w:t>
      </w:r>
    </w:p>
    <w:p w14:paraId="1A2A0FD5" w14:textId="77777777" w:rsidR="00FC37B7" w:rsidRDefault="00FC37B7" w:rsidP="00FC37B7">
      <w:r>
        <w:t xml:space="preserve">   283441 gaaaaggccg tttccaagcg gcttggtatc tggctcgcgt agctggcgag ggtttgcttc</w:t>
      </w:r>
    </w:p>
    <w:p w14:paraId="5AAE209D" w14:textId="77777777" w:rsidR="00FC37B7" w:rsidRDefault="00FC37B7" w:rsidP="00FC37B7">
      <w:r>
        <w:t xml:space="preserve">   283501 cagcttcatg agtagcctgg ccatttttgc acgaatggca gcaggcagag ccgtaaactc</w:t>
      </w:r>
    </w:p>
    <w:p w14:paraId="652616C0" w14:textId="77777777" w:rsidR="00FC37B7" w:rsidRDefault="00FC37B7" w:rsidP="00FC37B7">
      <w:r>
        <w:t xml:space="preserve">   283561 tttttcagcc tcatcatgaa agatgactgt gaacatgaat gtaatctctg gtccgtatgt</w:t>
      </w:r>
    </w:p>
    <w:p w14:paraId="0143BD4A" w14:textId="77777777" w:rsidR="00FC37B7" w:rsidRDefault="00FC37B7" w:rsidP="00FC37B7">
      <w:r>
        <w:t xml:space="preserve">   283621 gcacacatta gctcaaaagc taacttagct caagagctaa gttagctggc ttctcactac</w:t>
      </w:r>
    </w:p>
    <w:p w14:paraId="1EC164D3" w14:textId="77777777" w:rsidR="00FC37B7" w:rsidRDefault="00FC37B7" w:rsidP="00FC37B7">
      <w:r>
        <w:t xml:space="preserve">   283681 ccgaccttta cgacttcaat gcccaggatc agagcgatga attctgcttt gttctgaagc</w:t>
      </w:r>
    </w:p>
    <w:p w14:paraId="7C45BB2E" w14:textId="77777777" w:rsidR="00FC37B7" w:rsidRDefault="00FC37B7" w:rsidP="00FC37B7">
      <w:r>
        <w:t xml:space="preserve">   283741 aaccaggtgc gtgcttcggg tgcctgagct ttgctgatat cgatatcaaa ctgattaagc</w:t>
      </w:r>
    </w:p>
    <w:p w14:paraId="1A2AD8D3" w14:textId="77777777" w:rsidR="00FC37B7" w:rsidRDefault="00FC37B7" w:rsidP="00FC37B7">
      <w:r>
        <w:t xml:space="preserve">   283801 gctgcagcat cggcgtgtcc aagtgtaata ccgcgccact gcatccctgc aaaataggcg</w:t>
      </w:r>
    </w:p>
    <w:p w14:paraId="78CCD151" w14:textId="77777777" w:rsidR="00FC37B7" w:rsidRDefault="00FC37B7" w:rsidP="00FC37B7">
      <w:r>
        <w:t xml:space="preserve">   283861 ttccctgccc cctgctggat ttttcctttc acgtgttcca ttgcccagac ctcatttcac</w:t>
      </w:r>
    </w:p>
    <w:p w14:paraId="6487193E" w14:textId="77777777" w:rsidR="00FC37B7" w:rsidRDefault="00FC37B7" w:rsidP="00FC37B7">
      <w:r>
        <w:t xml:space="preserve">   283921 acccagacgg cggaacatat cggcgatgat attccggcgc gtatatgaag cacctgctgc</w:t>
      </w:r>
    </w:p>
    <w:p w14:paraId="2DE05370" w14:textId="77777777" w:rsidR="00FC37B7" w:rsidRDefault="00FC37B7" w:rsidP="00FC37B7">
      <w:r>
        <w:t xml:space="preserve">   283981 tttcagatcg gccagcacgt tataggcgta actggcatcc tttccatgaa aagcgatcac</w:t>
      </w:r>
    </w:p>
    <w:p w14:paraId="11EDC974" w14:textId="77777777" w:rsidR="00FC37B7" w:rsidRDefault="00FC37B7" w:rsidP="00FC37B7">
      <w:r>
        <w:t xml:space="preserve">   284041 cttttccgct tttggttcaa aacaggatgg ggaattttcc cggaagaaag cctctgatga</w:t>
      </w:r>
    </w:p>
    <w:p w14:paraId="6A5631D8" w14:textId="77777777" w:rsidR="00FC37B7" w:rsidRDefault="00FC37B7" w:rsidP="00FC37B7">
      <w:r>
        <w:t xml:space="preserve">   284101 gtgttgatgg ccgtatactt tcattttgcg ttacctctgg tctttaaggg atggcagcga</w:t>
      </w:r>
    </w:p>
    <w:p w14:paraId="07C308FC" w14:textId="77777777" w:rsidR="00FC37B7" w:rsidRDefault="00FC37B7" w:rsidP="00FC37B7">
      <w:r>
        <w:t xml:space="preserve">   284161 tacgccgcca tccgtgttta tttctcagca gtcgtttgcc gccagttcac tcatcagtac</w:t>
      </w:r>
    </w:p>
    <w:p w14:paraId="603C5308" w14:textId="77777777" w:rsidR="00FC37B7" w:rsidRDefault="00FC37B7" w:rsidP="00FC37B7">
      <w:r>
        <w:t xml:space="preserve">   284221 atcccgtgct tccagcgcgc gttcctcttc ggctagcgtc agcagatagc cgcgctttgc</w:t>
      </w:r>
    </w:p>
    <w:p w14:paraId="054A4F8C" w14:textId="77777777" w:rsidR="00FC37B7" w:rsidRDefault="00FC37B7" w:rsidP="00FC37B7">
      <w:r>
        <w:t xml:space="preserve">   284281 cgcagcgccc attaacaccg gacggtcttt caacggcagc gcatccagat aatccagcgc</w:t>
      </w:r>
    </w:p>
    <w:p w14:paraId="0EDA6815" w14:textId="77777777" w:rsidR="00FC37B7" w:rsidRDefault="00FC37B7" w:rsidP="00FC37B7">
      <w:r>
        <w:t xml:space="preserve">   284341 accacccagc agatgggcct gatacagctc gtaatgcatc ccgcagctcc gaccagcctt</w:t>
      </w:r>
    </w:p>
    <w:p w14:paraId="6BD7A646" w14:textId="77777777" w:rsidR="00FC37B7" w:rsidRDefault="00FC37B7" w:rsidP="00FC37B7">
      <w:r>
        <w:t xml:space="preserve">   284401 tttctcgata cgttcaagca ctacatcggc gcggataaca tcgaacgggt ttcgggaatg</w:t>
      </w:r>
    </w:p>
    <w:p w14:paraId="4B12B18E" w14:textId="77777777" w:rsidR="00FC37B7" w:rsidRDefault="00FC37B7" w:rsidP="00FC37B7">
      <w:r>
        <w:t xml:space="preserve">   284461 aatgttgcgc acaaaaccgt cagtccggag ggttgtgctt tctttggtgg agggtttttc</w:t>
      </w:r>
    </w:p>
    <w:p w14:paraId="2732849B" w14:textId="77777777" w:rsidR="00FC37B7" w:rsidRDefault="00FC37B7" w:rsidP="00FC37B7">
      <w:r>
        <w:t xml:space="preserve">   284521 gttgacgttt tgtgtgctca tccagctttc tcctttgtct gtttttctgc cttttaaaac</w:t>
      </w:r>
    </w:p>
    <w:p w14:paraId="5815F6FD" w14:textId="77777777" w:rsidR="00FC37B7" w:rsidRDefault="00FC37B7" w:rsidP="00FC37B7">
      <w:r>
        <w:t xml:space="preserve">   284581 catcacccgt tgagttgccg gggccgcggt tttgactttg tgcggggacc tgctgaacct</w:t>
      </w:r>
    </w:p>
    <w:p w14:paraId="5DB12917" w14:textId="77777777" w:rsidR="00FC37B7" w:rsidRDefault="00FC37B7" w:rsidP="00FC37B7">
      <w:r>
        <w:t xml:space="preserve">   284641 gccccctgga tataaccttc acccgtttga gagccgttcg ccgcgagggc gtaaacgagc</w:t>
      </w:r>
    </w:p>
    <w:p w14:paraId="708247BF" w14:textId="77777777" w:rsidR="00FC37B7" w:rsidRDefault="00FC37B7" w:rsidP="00FC37B7">
      <w:r>
        <w:t xml:space="preserve">   284701 acggcccggt gcagatgtcc gggggtgagc gggaaatttt tttcggtcta atgaagcgca</w:t>
      </w:r>
    </w:p>
    <w:p w14:paraId="510755E8" w14:textId="77777777" w:rsidR="00FC37B7" w:rsidRDefault="00FC37B7" w:rsidP="00FC37B7">
      <w:r>
        <w:t xml:space="preserve">   284761 gcggaatggc cgggaaaaat ttattgcgaa aggctctgcc gtcccctgga cagcaagacg</w:t>
      </w:r>
    </w:p>
    <w:p w14:paraId="2177984C" w14:textId="77777777" w:rsidR="00FC37B7" w:rsidRDefault="00FC37B7" w:rsidP="00FC37B7">
      <w:r>
        <w:t xml:space="preserve">   284821 ggttgtgctt gtctcagccc cggcgaatgg actcaaacgg gtgatacggg taccagggga</w:t>
      </w:r>
    </w:p>
    <w:p w14:paraId="041A6E7C" w14:textId="77777777" w:rsidR="00FC37B7" w:rsidRDefault="00FC37B7" w:rsidP="00FC37B7">
      <w:r>
        <w:t xml:space="preserve">   284881 aaggagcagg cacccgccgc aacgacgaag agcgcgggcg cgaaacggcg ttgccccgca</w:t>
      </w:r>
    </w:p>
    <w:p w14:paraId="050D3A7B" w14:textId="77777777" w:rsidR="00FC37B7" w:rsidRDefault="00FC37B7" w:rsidP="00FC37B7">
      <w:r>
        <w:t xml:space="preserve">   284941 gagtgccggc agtccttcgc cggcacggtg aaagcggcgc ggccggaacg gccgcagcaa</w:t>
      </w:r>
    </w:p>
    <w:p w14:paraId="67893355" w14:textId="77777777" w:rsidR="00FC37B7" w:rsidRDefault="00FC37B7" w:rsidP="00FC37B7">
      <w:r>
        <w:t xml:space="preserve">   285001 gcgctgccgt tgactttgac ctcagacatc agacactagc cgtcaggccc gaaaccgcgt</w:t>
      </w:r>
    </w:p>
    <w:p w14:paraId="15833BFE" w14:textId="77777777" w:rsidR="00FC37B7" w:rsidRDefault="00FC37B7" w:rsidP="00FC37B7">
      <w:r>
        <w:t xml:space="preserve">   285061 agcgggttcg gcggagcccg gcaggtgcgc agcagctgcc ctggcggagt gtggctcgac</w:t>
      </w:r>
    </w:p>
    <w:p w14:paraId="66A13944" w14:textId="77777777" w:rsidR="00FC37B7" w:rsidRDefault="00FC37B7" w:rsidP="00FC37B7">
      <w:r>
        <w:t xml:space="preserve">   285121 gactggacag cgcagctggc caggagccga aggggtccag tgttgttatg cctttcttat</w:t>
      </w:r>
    </w:p>
    <w:p w14:paraId="521ED62B" w14:textId="77777777" w:rsidR="00FC37B7" w:rsidRDefault="00FC37B7" w:rsidP="00FC37B7">
      <w:r>
        <w:t xml:space="preserve">   285181 cgttccagac gttcgacggt ggccagcaat tgcggatagg tcgctgactg acacttttcg</w:t>
      </w:r>
    </w:p>
    <w:p w14:paraId="040B221E" w14:textId="77777777" w:rsidR="00FC37B7" w:rsidRDefault="00FC37B7" w:rsidP="00FC37B7">
      <w:r>
        <w:t xml:space="preserve">   285241 tacagtgatt tagctgcggg tatcccttcc agataatcat ccgagtcccg aatttcctga</w:t>
      </w:r>
    </w:p>
    <w:p w14:paraId="3A287AFE" w14:textId="77777777" w:rsidR="00FC37B7" w:rsidRDefault="00FC37B7" w:rsidP="00FC37B7">
      <w:r>
        <w:t xml:space="preserve">   285301 gccagatatt caataaaggc gggttccaca acggagccac tcagcacatt aagcagaacc</w:t>
      </w:r>
    </w:p>
    <w:p w14:paraId="3E032E8D" w14:textId="77777777" w:rsidR="00FC37B7" w:rsidRDefault="00FC37B7" w:rsidP="00FC37B7">
      <w:r>
        <w:t xml:space="preserve">   285361 tgtgtttcgt cgtcatcgag aggaagggca cagacccgaa ccagatgcgc atagcgatca</w:t>
      </w:r>
    </w:p>
    <w:p w14:paraId="1B1DAD9E" w14:textId="77777777" w:rsidR="00FC37B7" w:rsidRDefault="00FC37B7" w:rsidP="00FC37B7">
      <w:r>
        <w:t xml:space="preserve">   285421 aagatattat tcagcctttc agtcacccct tccctgtggg agttcagatg tgctcgcagc</w:t>
      </w:r>
    </w:p>
    <w:p w14:paraId="5C9A4A6F" w14:textId="77777777" w:rsidR="00FC37B7" w:rsidRDefault="00FC37B7" w:rsidP="00FC37B7">
      <w:r>
        <w:t xml:space="preserve">   285481 ttaggcgaag gcgtgaaaga ggggttgcgg gagatttctt ttttcatggg ttatcctcag</w:t>
      </w:r>
    </w:p>
    <w:p w14:paraId="26265B78" w14:textId="77777777" w:rsidR="00FC37B7" w:rsidRDefault="00FC37B7" w:rsidP="00FC37B7">
      <w:r>
        <w:t xml:space="preserve">   285541 aatactggcc cgacatcatt aagaatttgc gccgctccct cacgaactgt cggtaccatt</w:t>
      </w:r>
    </w:p>
    <w:p w14:paraId="288FC796" w14:textId="77777777" w:rsidR="00FC37B7" w:rsidRDefault="00FC37B7" w:rsidP="00FC37B7">
      <w:r>
        <w:t xml:space="preserve">   285601 tacgggcaac actggccaga tcgtcctcag aagcgccaca ggaaagcgta ctccccatga</w:t>
      </w:r>
    </w:p>
    <w:p w14:paraId="2EE899CA" w14:textId="77777777" w:rsidR="00FC37B7" w:rsidRDefault="00FC37B7" w:rsidP="00FC37B7">
      <w:r>
        <w:t xml:space="preserve">   285661 accctccacc acagcaaatc tgagcacctg tgttaccaga gtgtcccggg gactccaggt</w:t>
      </w:r>
    </w:p>
    <w:p w14:paraId="2C609B1F" w14:textId="77777777" w:rsidR="00FC37B7" w:rsidRDefault="00FC37B7" w:rsidP="00FC37B7">
      <w:r>
        <w:t xml:space="preserve">   285721 ggacataacc gccactctcg ggtgcgtaaa aactgaaaat ttcgccggtt ttacgggatt</w:t>
      </w:r>
    </w:p>
    <w:p w14:paraId="112BCBB5" w14:textId="77777777" w:rsidR="00FC37B7" w:rsidRDefault="00FC37B7" w:rsidP="00FC37B7">
      <w:r>
        <w:t xml:space="preserve">   285781 ttatcgtgaa gttcatgctg gctctccttt ggctcacccg cgactgcgct tcgcctcact</w:t>
      </w:r>
    </w:p>
    <w:p w14:paraId="58329141" w14:textId="77777777" w:rsidR="00FC37B7" w:rsidRDefault="00FC37B7" w:rsidP="00FC37B7">
      <w:r>
        <w:t xml:space="preserve">   285841 gagttaagtg gaaaaattgc tgttcattac acaatcaacc gtatgacaga tgtcatacat</w:t>
      </w:r>
    </w:p>
    <w:p w14:paraId="26FB54CA" w14:textId="77777777" w:rsidR="00FC37B7" w:rsidRDefault="00FC37B7" w:rsidP="00FC37B7">
      <w:r>
        <w:t xml:space="preserve">   285901 aatcaacaaa aaaaagcctg ctaaaatagc aggcaaaaaa cactggatca ttcaaggaat</w:t>
      </w:r>
    </w:p>
    <w:p w14:paraId="12F08B9F" w14:textId="77777777" w:rsidR="00FC37B7" w:rsidRDefault="00FC37B7" w:rsidP="00FC37B7">
      <w:r>
        <w:t xml:space="preserve">   285961 gaactgcggt atcacctgac agaccgagcg actgatttat caggaaagta gaaaccgcgc</w:t>
      </w:r>
    </w:p>
    <w:p w14:paraId="31291C1E" w14:textId="77777777" w:rsidR="00FC37B7" w:rsidRDefault="00FC37B7" w:rsidP="00FC37B7">
      <w:r>
        <w:t xml:space="preserve">   286021 attgcacata aaaggtatta cagcacgttt ccggaaggaa aacccgcccg gagggcgggt</w:t>
      </w:r>
    </w:p>
    <w:p w14:paraId="11287E12" w14:textId="77777777" w:rsidR="00FC37B7" w:rsidRDefault="00FC37B7" w:rsidP="00FC37B7">
      <w:r>
        <w:t xml:space="preserve">   286081 taagtgctat gcaacctgat gtagcgccgg atttccccgg ggagcctttg gacagcctca</w:t>
      </w:r>
    </w:p>
    <w:p w14:paraId="597943D7" w14:textId="77777777" w:rsidR="00FC37B7" w:rsidRDefault="00FC37B7" w:rsidP="00FC37B7">
      <w:r>
        <w:t xml:space="preserve">   286141 ctgactcgtg gacttttaac tctgccgttg ctgtttccac ccctccgtaa agagggctac</w:t>
      </w:r>
    </w:p>
    <w:p w14:paraId="1C2C7E00" w14:textId="77777777" w:rsidR="00FC37B7" w:rsidRDefault="00FC37B7" w:rsidP="00FC37B7">
      <w:r>
        <w:t xml:space="preserve">   286201 gctacagagc gaacttatca ccagaaccca aatgttcaca atcaatcgct ctttttttca</w:t>
      </w:r>
    </w:p>
    <w:p w14:paraId="71EA993E" w14:textId="77777777" w:rsidR="00FC37B7" w:rsidRDefault="00FC37B7" w:rsidP="00FC37B7">
      <w:r>
        <w:t xml:space="preserve">   286261 cactgatgac agggtgttac ggtgaatgaa gggtgttaat gtgacttgcg attcattgaa</w:t>
      </w:r>
    </w:p>
    <w:p w14:paraId="5005D828" w14:textId="77777777" w:rsidR="00FC37B7" w:rsidRDefault="00FC37B7" w:rsidP="00FC37B7">
      <w:r>
        <w:t xml:space="preserve">   286321 tccgtgttgt aggtaggtga aagcattttg cccgcctgtc gtgcggtttt tttttcctgt</w:t>
      </w:r>
    </w:p>
    <w:p w14:paraId="0B426175" w14:textId="77777777" w:rsidR="00FC37B7" w:rsidRDefault="00FC37B7" w:rsidP="00FC37B7">
      <w:r>
        <w:t xml:space="preserve">   286381 aagcaggaaa aaggggctac cggcgaaccg gcaacccctt cataaaggcg cttcaggcat</w:t>
      </w:r>
    </w:p>
    <w:p w14:paraId="0CA180B3" w14:textId="77777777" w:rsidR="00FC37B7" w:rsidRDefault="00FC37B7" w:rsidP="00FC37B7">
      <w:r>
        <w:t xml:space="preserve">   286441 gtcagaccaa cgcagccctg aaaaggcggg gtattccccg cctccaggtt gctacttacc</w:t>
      </w:r>
    </w:p>
    <w:p w14:paraId="2AD31989" w14:textId="77777777" w:rsidR="00FC37B7" w:rsidRDefault="00FC37B7" w:rsidP="00FC37B7">
      <w:r>
        <w:t xml:space="preserve">   286501 gttggattcg taagccaggc ttgccgcgac ctccctgttc ccgtccttta gccggacttc</w:t>
      </w:r>
    </w:p>
    <w:p w14:paraId="7F8773AF" w14:textId="77777777" w:rsidR="00FC37B7" w:rsidRDefault="00FC37B7" w:rsidP="00FC37B7">
      <w:r>
        <w:t xml:space="preserve">   286561 gcataagcgg ttccgggtca ggcatgtgaa tatcaagagc gttaaacaga cgattaatac</w:t>
      </w:r>
    </w:p>
    <w:p w14:paraId="0A6DF564" w14:textId="77777777" w:rsidR="00FC37B7" w:rsidRDefault="00FC37B7" w:rsidP="00FC37B7">
      <w:r>
        <w:t xml:space="preserve">   286621 gcaccagacc agggcgtttc gcggtagttt catggtttac tcctcctgtg taagttcaca</w:t>
      </w:r>
    </w:p>
    <w:p w14:paraId="376BB7B3" w14:textId="77777777" w:rsidR="00FC37B7" w:rsidRDefault="00FC37B7" w:rsidP="00FC37B7">
      <w:r>
        <w:t xml:space="preserve">   286681 cagatattgc aattgcctca gaacactaaa ggagggattg ccagatgttg atgcagcata</w:t>
      </w:r>
    </w:p>
    <w:p w14:paraId="3A73149C" w14:textId="77777777" w:rsidR="00FC37B7" w:rsidRDefault="00FC37B7" w:rsidP="00FC37B7">
      <w:r>
        <w:t xml:space="preserve">   286741 tcggtgtcgg ctattttggg tattaccgag caactgctta tgcgatgaaa cactctctta</w:t>
      </w:r>
    </w:p>
    <w:p w14:paraId="6BEA828E" w14:textId="77777777" w:rsidR="00FC37B7" w:rsidRDefault="00FC37B7" w:rsidP="00FC37B7">
      <w:r>
        <w:t xml:space="preserve">   286801 tgcccgagat tgcgaagtta agaatgaagg ctctgaactt ctgggataag cacgggatcc</w:t>
      </w:r>
    </w:p>
    <w:p w14:paraId="1E9F7248" w14:textId="77777777" w:rsidR="00FC37B7" w:rsidRDefault="00FC37B7" w:rsidP="00FC37B7">
      <w:r>
        <w:t xml:space="preserve">   286861 gtgccgcagc tgatgctttt gacgtatcaa cgcgaacact ctactggtgg cgccggttac</w:t>
      </w:r>
    </w:p>
    <w:p w14:paraId="65EFEED3" w14:textId="77777777" w:rsidR="00FC37B7" w:rsidRDefault="00FC37B7" w:rsidP="00FC37B7">
      <w:r>
        <w:t xml:space="preserve">   286921 tgcgcaccgg tggtccagaa gcactaattc caagaagcaa agcccctctg gttcgccgtt</w:t>
      </w:r>
    </w:p>
    <w:p w14:paraId="40A9F71C" w14:textId="77777777" w:rsidR="00FC37B7" w:rsidRDefault="00FC37B7" w:rsidP="00FC37B7">
      <w:r>
        <w:t xml:space="preserve">   286981 caaggcactg gcatcctgat gtactcaagg agatcaggcg tctgagaact gagttaccca</w:t>
      </w:r>
    </w:p>
    <w:p w14:paraId="5379BA92" w14:textId="77777777" w:rsidR="00FC37B7" w:rsidRDefault="00FC37B7" w:rsidP="00FC37B7">
      <w:r>
        <w:t xml:space="preserve">   287041 atctcggcaa agagcagatt tttgtcaggc tgaaaccatg gtgtgaagcg cggcatttta</w:t>
      </w:r>
    </w:p>
    <w:p w14:paraId="7FF7653A" w14:textId="77777777" w:rsidR="00FC37B7" w:rsidRDefault="00FC37B7" w:rsidP="00FC37B7">
      <w:r>
        <w:t xml:space="preserve">   287101 cctgtcccag cacgtcaacc attggaagaa tcattgctgg tgctcacgat aaaatgcgga</w:t>
      </w:r>
    </w:p>
    <w:p w14:paraId="50F35B61" w14:textId="77777777" w:rsidR="00FC37B7" w:rsidRDefault="00FC37B7" w:rsidP="00FC37B7">
      <w:r>
        <w:t xml:space="preserve">   287161 tgatccccgt acgcctcagc gccaggggca aagcccggtt gataaaaaaa cgctcagtga</w:t>
      </w:r>
    </w:p>
    <w:p w14:paraId="23057514" w14:textId="77777777" w:rsidR="00FC37B7" w:rsidRDefault="00FC37B7" w:rsidP="00FC37B7">
      <w:r>
        <w:t xml:space="preserve">   287221 agcccagaag accaaaacaa taccgcccgg taaaaacagg cgaactcata gggatggacg</w:t>
      </w:r>
    </w:p>
    <w:p w14:paraId="236935C4" w14:textId="77777777" w:rsidR="00FC37B7" w:rsidRDefault="00FC37B7" w:rsidP="00FC37B7">
      <w:r>
        <w:t xml:space="preserve">   287281 cgattgaact caggatgggg gacctacgcc gctatatcat taccatgatc gacgagcaca</w:t>
      </w:r>
    </w:p>
    <w:p w14:paraId="16406E35" w14:textId="77777777" w:rsidR="00FC37B7" w:rsidRDefault="00FC37B7" w:rsidP="00FC37B7">
      <w:r>
        <w:t xml:space="preserve">   287341 gcgactatgc gctggccctg gcggtccctt cactcaacag cgatattacc agccatttct</w:t>
      </w:r>
    </w:p>
    <w:p w14:paraId="40D09E1A" w14:textId="77777777" w:rsidR="00FC37B7" w:rsidRDefault="00FC37B7" w:rsidP="00FC37B7">
      <w:r>
        <w:t xml:space="preserve">   287401 tcagcaaggc cacaaagctc tttcctgtcg ctatcagaca agttgtcact gacaacggta</w:t>
      </w:r>
    </w:p>
    <w:p w14:paraId="1E4E23CA" w14:textId="77777777" w:rsidR="00FC37B7" w:rsidRDefault="00FC37B7" w:rsidP="00FC37B7">
      <w:r>
        <w:t xml:space="preserve">   287461 aggagttcct cggtaacttt gataaaacgc tacaggaagc ctcgattaaa cacatctgga</w:t>
      </w:r>
    </w:p>
    <w:p w14:paraId="36BFB5C7" w14:textId="77777777" w:rsidR="00FC37B7" w:rsidRDefault="00FC37B7" w:rsidP="00FC37B7">
      <w:r>
        <w:t xml:space="preserve">   287521 cctatccgta cacaccgaaa atgaatgcga cctgtgagcg atttaaccgg acacttagag</w:t>
      </w:r>
    </w:p>
    <w:p w14:paraId="73AD7260" w14:textId="77777777" w:rsidR="00FC37B7" w:rsidRDefault="00FC37B7" w:rsidP="00FC37B7">
      <w:r>
        <w:t xml:space="preserve">   287581 aacaatttat tgaattcaat gaattgttgc tttttgagga cctgaatttg tttaatcaaa</w:t>
      </w:r>
    </w:p>
    <w:p w14:paraId="6009B9F8" w14:textId="77777777" w:rsidR="00FC37B7" w:rsidRDefault="00FC37B7" w:rsidP="00FC37B7">
      <w:r>
        <w:t xml:space="preserve">   287641 gaatggctga atatctggtg ctgtataaca gcaaaaggcc acataaatca ctcgaactga</w:t>
      </w:r>
    </w:p>
    <w:p w14:paraId="70304AEA" w14:textId="77777777" w:rsidR="00FC37B7" w:rsidRDefault="00FC37B7" w:rsidP="00FC37B7">
      <w:r>
        <w:t xml:space="preserve">   287701 tgacgccagt ggactatatt ttacgtgaga gtaaaaattg caatatgtgg tggacccata</w:t>
      </w:r>
    </w:p>
    <w:p w14:paraId="07B6DB76" w14:textId="77777777" w:rsidR="00FC37B7" w:rsidRDefault="00FC37B7" w:rsidP="00FC37B7">
      <w:r>
        <w:t xml:space="preserve">   287761 cacctccttg caaattgcac ggtaagaggc catactggtg ttgactagac attcagtggg</w:t>
      </w:r>
    </w:p>
    <w:p w14:paraId="0D0DF970" w14:textId="77777777" w:rsidR="00FC37B7" w:rsidRDefault="00FC37B7" w:rsidP="00FC37B7">
      <w:r>
        <w:t xml:space="preserve">   287821 cctcgtgggt gtactgaccc caaaaagttg gacagaataa acgaggcttg acgataagag</w:t>
      </w:r>
    </w:p>
    <w:p w14:paraId="6C2700AC" w14:textId="77777777" w:rsidR="00FC37B7" w:rsidRDefault="00FC37B7" w:rsidP="00FC37B7">
      <w:r>
        <w:t xml:space="preserve">   287881 ttcgcagaaa tgcgagctct tttttgtttt taggtgtgga tgaattaacg tttaagtagt</w:t>
      </w:r>
    </w:p>
    <w:p w14:paraId="2F51AF29" w14:textId="77777777" w:rsidR="00FC37B7" w:rsidRDefault="00FC37B7" w:rsidP="00FC37B7">
      <w:r>
        <w:t xml:space="preserve">   287941 cgaattatcc atattattca ctacctacac tactgttcac tcattttcaa tgctgttgta</w:t>
      </w:r>
    </w:p>
    <w:p w14:paraId="6BB9884A" w14:textId="77777777" w:rsidR="00FC37B7" w:rsidRDefault="00FC37B7" w:rsidP="00FC37B7">
      <w:r>
        <w:t xml:space="preserve">   288001 gggcttgctc gcaaaacctt tgggaatcac tgaaaaggct agaaatatga tctatgccta</w:t>
      </w:r>
    </w:p>
    <w:p w14:paraId="47AE7B43" w14:textId="77777777" w:rsidR="00FC37B7" w:rsidRDefault="00FC37B7" w:rsidP="00FC37B7">
      <w:r>
        <w:t xml:space="preserve">   288061 tcattgtagc caaggacata tcgatttgct cgttatgtcc tctgtcggat cgcattactt</w:t>
      </w:r>
    </w:p>
    <w:p w14:paraId="0BBBA743" w14:textId="77777777" w:rsidR="00FC37B7" w:rsidRDefault="00FC37B7" w:rsidP="00FC37B7">
      <w:r>
        <w:t xml:space="preserve">   288121 ttatagtcat ctaacccatt atttcaacag gattttcaac catattttcg accaaggttt</w:t>
      </w:r>
    </w:p>
    <w:p w14:paraId="390C7AB9" w14:textId="77777777" w:rsidR="00FC37B7" w:rsidRDefault="00FC37B7" w:rsidP="00FC37B7">
      <w:r>
        <w:t xml:space="preserve">   288181 ccactgcggc ataaaggtct acgtctgctt cgggtgcatg aatcgataca accagactgt</w:t>
      </w:r>
    </w:p>
    <w:p w14:paraId="2ECCECB1" w14:textId="77777777" w:rsidR="00FC37B7" w:rsidRDefault="00FC37B7" w:rsidP="00FC37B7">
      <w:r>
        <w:t xml:space="preserve">   288241 atttagcttc agaatcaaat cgttgcaaag cgcctctggt tctccaccaa ccttgtgcag</w:t>
      </w:r>
    </w:p>
    <w:p w14:paraId="06A101D8" w14:textId="77777777" w:rsidR="00FC37B7" w:rsidRDefault="00FC37B7" w:rsidP="00FC37B7">
      <w:r>
        <w:t xml:space="preserve">   288301 gataaacagc caaataacca caactagcaa gctctgctgc tgccccccgc catatatcct</w:t>
      </w:r>
    </w:p>
    <w:p w14:paraId="69D07024" w14:textId="77777777" w:rsidR="00FC37B7" w:rsidRDefault="00FC37B7" w:rsidP="00FC37B7">
      <w:r>
        <w:t xml:space="preserve">   288361 gatgcaacga ccctttatgt cgttgagtag cacctaatga ccagttatca tcgttaccgg</w:t>
      </w:r>
    </w:p>
    <w:p w14:paraId="7C6B0983" w14:textId="77777777" w:rsidR="00FC37B7" w:rsidRDefault="00FC37B7" w:rsidP="00FC37B7">
      <w:r>
        <w:t xml:space="preserve">   288421 tagtcccatg ctcactctct tcagactcag ctgctgcatt gatgcgagtt ttaaattcgt</w:t>
      </w:r>
    </w:p>
    <w:p w14:paraId="3158F122" w14:textId="77777777" w:rsidR="00FC37B7" w:rsidRDefault="00FC37B7" w:rsidP="00FC37B7">
      <w:r>
        <w:t xml:space="preserve">   288481 ctaaagattc tgtttgtctt ttcatcgcaa agcgtagacg gtgggatggg taatgatatc</w:t>
      </w:r>
    </w:p>
    <w:p w14:paraId="3C2779A5" w14:textId="77777777" w:rsidR="00FC37B7" w:rsidRDefault="00FC37B7" w:rsidP="00FC37B7">
      <w:r>
        <w:t xml:space="preserve">   288541 ttgatgaact cccccgtgct gaagggttag gttcgatgaa ataagacaat gtaaccctga</w:t>
      </w:r>
    </w:p>
    <w:p w14:paraId="5172960B" w14:textId="77777777" w:rsidR="00FC37B7" w:rsidRDefault="00FC37B7" w:rsidP="00FC37B7">
      <w:r>
        <w:t xml:space="preserve">   288601 gctctacctg cgtatcctgt aactcctgga gctgttccag tggccaaggt agcgcatgta</w:t>
      </w:r>
    </w:p>
    <w:p w14:paraId="33F2FB70" w14:textId="77777777" w:rsidR="00FC37B7" w:rsidRDefault="00FC37B7" w:rsidP="00FC37B7">
      <w:r>
        <w:t xml:space="preserve">   288661 aattcaagtc acgagtttta ataccgtcgc gagtcttacg ataggggtac aagctgtctt</w:t>
      </w:r>
    </w:p>
    <w:p w14:paraId="0BA4D08E" w14:textId="77777777" w:rsidR="00FC37B7" w:rsidRDefault="00FC37B7" w:rsidP="00FC37B7">
      <w:r>
        <w:t xml:space="preserve">   288721 cagctaccag tgtcagacta tttttcacac tccagagcgc acgttcaaca tctggtgagc</w:t>
      </w:r>
    </w:p>
    <w:p w14:paraId="4CE19B65" w14:textId="77777777" w:rsidR="00FC37B7" w:rsidRDefault="00FC37B7" w:rsidP="00FC37B7">
      <w:r>
        <w:t xml:space="preserve">   288781 cccagccgca atggcgtata agctgtgcga agccactttt attgcgagca ggatacatac</w:t>
      </w:r>
    </w:p>
    <w:p w14:paraId="06135A4C" w14:textId="77777777" w:rsidR="00FC37B7" w:rsidRDefault="00FC37B7" w:rsidP="00FC37B7">
      <w:r>
        <w:t xml:space="preserve">   288841 gcaacatagc aggtgtccat tgcgcagagt gtgtgatcag agcacggatc gtttctgggc</w:t>
      </w:r>
    </w:p>
    <w:p w14:paraId="2F7BB89A" w14:textId="77777777" w:rsidR="00FC37B7" w:rsidRDefault="00FC37B7" w:rsidP="00FC37B7">
      <w:r>
        <w:t xml:space="preserve">   288901 gatactcagg atattgtgcc attaaccttg cagccattct ggcacacagc gcagaagctg</w:t>
      </w:r>
    </w:p>
    <w:p w14:paraId="3865BF1E" w14:textId="77777777" w:rsidR="00FC37B7" w:rsidRDefault="00FC37B7" w:rsidP="00FC37B7">
      <w:r>
        <w:t xml:space="preserve">   288961 cactagttgc attagttgtc caaaattggc ggtgggatga agcacttgtt gttagtaatt</w:t>
      </w:r>
    </w:p>
    <w:p w14:paraId="3261AD34" w14:textId="77777777" w:rsidR="00FC37B7" w:rsidRDefault="00FC37B7" w:rsidP="00FC37B7">
      <w:r>
        <w:t xml:space="preserve">   289021 ctaaactcgc aaagttatcg acaaattctg tgttagcagc tgcattcccc ccctcaaaaa</w:t>
      </w:r>
    </w:p>
    <w:p w14:paraId="683E6C6B" w14:textId="77777777" w:rsidR="00FC37B7" w:rsidRDefault="00FC37B7" w:rsidP="00FC37B7">
      <w:r>
        <w:t xml:space="preserve">   289081 ctacatctgg cttaaacggc cagacaggtt cccatcccat tgaggtagtg gtgaaaggac</w:t>
      </w:r>
    </w:p>
    <w:p w14:paraId="3DD23E7B" w14:textId="77777777" w:rsidR="00FC37B7" w:rsidRDefault="00FC37B7" w:rsidP="00FC37B7">
      <w:r>
        <w:t xml:space="preserve">   289141 ttaatgctcc ttgatcagca accggaataa attcaggctc atttaactca accttgtcag</w:t>
      </w:r>
    </w:p>
    <w:p w14:paraId="45B3C6F4" w14:textId="77777777" w:rsidR="00FC37B7" w:rsidRDefault="00FC37B7" w:rsidP="00FC37B7">
      <w:r>
        <w:t xml:space="preserve">   289201 taaatgcacc tacagttaat gcgttccatg actggcccgg atcatggatt tgattaactg</w:t>
      </w:r>
    </w:p>
    <w:p w14:paraId="1CE4696A" w14:textId="77777777" w:rsidR="00FC37B7" w:rsidRDefault="00FC37B7" w:rsidP="00FC37B7">
      <w:r>
        <w:t xml:space="preserve">   289261 aaagactggc gggatagttt ccccaatggt cgcgatcaac tatgttccca gcggaaagaa</w:t>
      </w:r>
    </w:p>
    <w:p w14:paraId="01ACDB22" w14:textId="77777777" w:rsidR="00FC37B7" w:rsidRDefault="00FC37B7" w:rsidP="00FC37B7">
      <w:r>
        <w:t xml:space="preserve">   289321 caaacaaccg gggaaaaggg gtttctgcta gcgcatctac tgccagtgaa tcgaccattg</w:t>
      </w:r>
    </w:p>
    <w:p w14:paraId="5F5F4FBD" w14:textId="77777777" w:rsidR="00FC37B7" w:rsidRDefault="00FC37B7" w:rsidP="00FC37B7">
      <w:r>
        <w:t xml:space="preserve">   289381 atgaccaagc tgaagggcga ccaaagtcac gataagcagt tgctgttact gctgaactaa</w:t>
      </w:r>
    </w:p>
    <w:p w14:paraId="6682DBD4" w14:textId="77777777" w:rsidR="00FC37B7" w:rsidRDefault="00FC37B7" w:rsidP="00FC37B7">
      <w:r>
        <w:t xml:space="preserve">   289441 aaatacgttt gcgctgacca ttgagaattt caggacgtgt aacggctgag ctgaacagat</w:t>
      </w:r>
    </w:p>
    <w:p w14:paraId="45384083" w14:textId="77777777" w:rsidR="00FC37B7" w:rsidRDefault="00FC37B7" w:rsidP="00FC37B7">
      <w:r>
        <w:t xml:space="preserve">   289501 atgcatgctg ttttgcgtca ccaacgttgg ccccataatt tggagtaagc ttaactgact</w:t>
      </w:r>
    </w:p>
    <w:p w14:paraId="1A0FBC08" w14:textId="77777777" w:rsidR="00FC37B7" w:rsidRDefault="00FC37B7" w:rsidP="00FC37B7">
      <w:r>
        <w:t xml:space="preserve">   289561 cgagtcggtg tcctacttct attgcatcag tagaagacaa agcgtcaatc atatcgccat</w:t>
      </w:r>
    </w:p>
    <w:p w14:paraId="68AD3B99" w14:textId="77777777" w:rsidR="00FC37B7" w:rsidRDefault="00FC37B7" w:rsidP="00FC37B7">
      <w:r>
        <w:t xml:space="preserve">   289621 agattgcaac tccagccaac cccgtaccat ggtttgcggt gtcattgact ccccacgcgt</w:t>
      </w:r>
    </w:p>
    <w:p w14:paraId="58D43B5D" w14:textId="77777777" w:rsidR="00FC37B7" w:rsidRDefault="00FC37B7" w:rsidP="00FC37B7">
      <w:r>
        <w:t xml:space="preserve">   289681 cattgactgt atgcatgtcc tgctggtgca aaacaggtgc aagcatagcg tgcccgcgat</w:t>
      </w:r>
    </w:p>
    <w:p w14:paraId="60F6565E" w14:textId="77777777" w:rsidR="00FC37B7" w:rsidRDefault="00FC37B7" w:rsidP="00FC37B7">
      <w:r>
        <w:t xml:space="preserve">   289741 taatgcctga atccaacaaa cagatataag gtacattgtc ttcgggtgaa ggaacctgga</w:t>
      </w:r>
    </w:p>
    <w:p w14:paraId="655C5074" w14:textId="77777777" w:rsidR="00FC37B7" w:rsidRDefault="00FC37B7" w:rsidP="00FC37B7">
      <w:r>
        <w:t xml:space="preserve">   289801 gacgtcgcag tgcatcatcc acccaaagct gttgttccaa tgctggtagt ccttcgaaaa</w:t>
      </w:r>
    </w:p>
    <w:p w14:paraId="21875918" w14:textId="77777777" w:rsidR="00FC37B7" w:rsidRDefault="00FC37B7" w:rsidP="00FC37B7">
      <w:r>
        <w:t xml:space="preserve">   289861 actcagctgt atcttttgca cgccgcaatt ctgctacaca gtttaaaacc aacctagctt</w:t>
      </w:r>
    </w:p>
    <w:p w14:paraId="6071B739" w14:textId="77777777" w:rsidR="00FC37B7" w:rsidRDefault="00FC37B7" w:rsidP="00FC37B7">
      <w:r>
        <w:t xml:space="preserve">   289921 gagaaaattg gctctgagaa ccatacatcc aggttatggt tcgctcagga aaatcgactt</w:t>
      </w:r>
    </w:p>
    <w:p w14:paraId="058EE6D1" w14:textId="77777777" w:rsidR="00FC37B7" w:rsidRDefault="00FC37B7" w:rsidP="00FC37B7">
      <w:r>
        <w:t xml:space="preserve">   289981 tgtgttcgct gacctggcat ccagtcgcat ggcttattcg atgaaaatca gtaacaacgg</w:t>
      </w:r>
    </w:p>
    <w:p w14:paraId="5639A2FC" w14:textId="77777777" w:rsidR="00FC37B7" w:rsidRDefault="00FC37B7" w:rsidP="00FC37B7">
      <w:r>
        <w:t xml:space="preserve">   290041 catttctatt acccctcact ggtagccata cttcccacca aaatgcctca tccgggtcag</w:t>
      </w:r>
    </w:p>
    <w:p w14:paraId="7C2E8D30" w14:textId="77777777" w:rsidR="00FC37B7" w:rsidRDefault="00FC37B7" w:rsidP="00FC37B7">
      <w:r>
        <w:t xml:space="preserve">   290101 atggcaataa actcaaatcg tctgtccaaa gagatttaat ttctgcaaga cgtattgctg</w:t>
      </w:r>
    </w:p>
    <w:p w14:paraId="20EB5D01" w14:textId="77777777" w:rsidR="00FC37B7" w:rsidRDefault="00FC37B7" w:rsidP="00FC37B7">
      <w:r>
        <w:t xml:space="preserve">   290161 ataatgtatt tattaacgat ttatggtcag cggaaacccc gtctgcgcgg cgtttctcag</w:t>
      </w:r>
    </w:p>
    <w:p w14:paraId="005BBEDE" w14:textId="77777777" w:rsidR="00FC37B7" w:rsidRDefault="00FC37B7" w:rsidP="00FC37B7">
      <w:r>
        <w:t xml:space="preserve">   290221 tcaaataatc ctgaatgtaa ttttcgaaat gcactagctt tccatcaggc acaaatacat</w:t>
      </w:r>
    </w:p>
    <w:p w14:paraId="5AB5F368" w14:textId="77777777" w:rsidR="00FC37B7" w:rsidRDefault="00FC37B7" w:rsidP="00FC37B7">
      <w:r>
        <w:t xml:space="preserve">   290281 ttgcagaggt tatatcgccc tccttatgta tacttaaaac ttctatgtgc tgagctttgt</w:t>
      </w:r>
    </w:p>
    <w:p w14:paraId="1147D5CC" w14:textId="77777777" w:rsidR="00FC37B7" w:rsidRDefault="00FC37B7" w:rsidP="00FC37B7">
      <w:r>
        <w:t xml:space="preserve">   290341 tccgccccct ctcattaccc aagctttcaa atgctaattc aacatcaggt tgcccaataa</w:t>
      </w:r>
    </w:p>
    <w:p w14:paraId="0BE19C06" w14:textId="77777777" w:rsidR="00FC37B7" w:rsidRDefault="00FC37B7" w:rsidP="00FC37B7">
      <w:r>
        <w:t xml:space="preserve">   290401 actcaatttg cattccgaga ccgctaatta gctcaaggtt ttcttgccct tcacgaattt</w:t>
      </w:r>
    </w:p>
    <w:p w14:paraId="692B4C66" w14:textId="77777777" w:rsidR="00FC37B7" w:rsidRDefault="00FC37B7" w:rsidP="00FC37B7">
      <w:r>
        <w:t xml:space="preserve">   290461 gggccgacat ttccttaacc tgctgcagtt gagttcttag ggctactcca tgtgcttgtc</w:t>
      </w:r>
    </w:p>
    <w:p w14:paraId="3D1EC410" w14:textId="77777777" w:rsidR="00FC37B7" w:rsidRDefault="00FC37B7" w:rsidP="00FC37B7">
      <w:r>
        <w:t xml:space="preserve">   290521 gatcccgctc aggtagtaag gtagagccac ccccaccaag agaatgtgct gtatagggct</w:t>
      </w:r>
    </w:p>
    <w:p w14:paraId="60547FF0" w14:textId="77777777" w:rsidR="00FC37B7" w:rsidRDefault="00FC37B7" w:rsidP="00FC37B7">
      <w:r>
        <w:t xml:space="preserve">   290581 gtgctgtaga attttttggt aaagagagat gaagcctttt atcgttggtt tgttccgtca</w:t>
      </w:r>
    </w:p>
    <w:p w14:paraId="24BD0A22" w14:textId="77777777" w:rsidR="00FC37B7" w:rsidRDefault="00FC37B7" w:rsidP="00FC37B7">
      <w:r>
        <w:t xml:space="preserve">   290641 tgttttaact tgtttttttc gttaagtgat aacttactac tgatcaaacg acgctcttct</w:t>
      </w:r>
    </w:p>
    <w:p w14:paraId="033A7C11" w14:textId="77777777" w:rsidR="00FC37B7" w:rsidRDefault="00FC37B7" w:rsidP="00FC37B7">
      <w:r>
        <w:t xml:space="preserve">   290701 aaagcctgct ttaatatgac aagatcgacc tgcatgcgat cgctcatgag ggcatcttta</w:t>
      </w:r>
    </w:p>
    <w:p w14:paraId="75B6571D" w14:textId="77777777" w:rsidR="00FC37B7" w:rsidRDefault="00FC37B7" w:rsidP="00FC37B7">
      <w:r>
        <w:t xml:space="preserve">   290761 attgattcat cgacagctcg acaaatttca gcatagctta aaccagcaac ctgtttttct</w:t>
      </w:r>
    </w:p>
    <w:p w14:paraId="6F38E38E" w14:textId="77777777" w:rsidR="00FC37B7" w:rsidRDefault="00FC37B7" w:rsidP="00FC37B7">
      <w:r>
        <w:t xml:space="preserve">   290821 aatccatttt tacggaaagg cttgggcgca aatgctccta gtcgagattt tattaagtcg</w:t>
      </w:r>
    </w:p>
    <w:p w14:paraId="747E9E44" w14:textId="77777777" w:rsidR="00FC37B7" w:rsidRDefault="00FC37B7" w:rsidP="00FC37B7">
      <w:r>
        <w:t xml:space="preserve">   290881 agtgcctgtt ctaacgttgg caaatggtac tcaataacat catcaaaacg tctgaacaac</w:t>
      </w:r>
    </w:p>
    <w:p w14:paraId="388A9542" w14:textId="77777777" w:rsidR="00FC37B7" w:rsidRDefault="00FC37B7" w:rsidP="00FC37B7">
      <w:r>
        <w:t xml:space="preserve">   290941 gcataatcta aaatttccgg atgattagta gcagcaataa ttatactact tgagttgtct</w:t>
      </w:r>
    </w:p>
    <w:p w14:paraId="378CD6E0" w14:textId="77777777" w:rsidR="00FC37B7" w:rsidRDefault="00FC37B7" w:rsidP="00FC37B7">
      <w:r>
        <w:t xml:space="preserve">   291001 tgctcgatca tctgcaaaaa gctattgagt acgcggcgaa tctcacctac atcatttgtg</w:t>
      </w:r>
    </w:p>
    <w:p w14:paraId="311C174F" w14:textId="77777777" w:rsidR="00FC37B7" w:rsidRDefault="00FC37B7" w:rsidP="00FC37B7">
      <w:r>
        <w:t xml:space="preserve">   291061 aggctacgtt gggagccgat agcatcaaac tcatcgaaaa aataaacacc acgaatatca</w:t>
      </w:r>
    </w:p>
    <w:p w14:paraId="1DB6F390" w14:textId="77777777" w:rsidR="00FC37B7" w:rsidRDefault="00FC37B7" w:rsidP="00FC37B7">
      <w:r>
        <w:t xml:space="preserve">   291121 gcaatagcat caaacacctg ccgtagcttg gaagctgtct cccccataaa ctttgtaatc</w:t>
      </w:r>
    </w:p>
    <w:p w14:paraId="0EAAA831" w14:textId="77777777" w:rsidR="00FC37B7" w:rsidRDefault="00FC37B7" w:rsidP="00FC37B7">
      <w:r>
        <w:t xml:space="preserve">   291181 agagcatcaa aacgaacctg aaacaaagga ataccaagtt caccagctaa tgctgatgct</w:t>
      </w:r>
    </w:p>
    <w:p w14:paraId="44032137" w14:textId="77777777" w:rsidR="00FC37B7" w:rsidRDefault="00FC37B7" w:rsidP="00FC37B7">
      <w:r>
        <w:t xml:space="preserve">   291241 gttaaagttt ttcccgttcc aggaggaccg actaacaaaa cttttcgtct tggggaaagg</w:t>
      </w:r>
    </w:p>
    <w:p w14:paraId="471E0469" w14:textId="77777777" w:rsidR="00FC37B7" w:rsidRDefault="00FC37B7" w:rsidP="00FC37B7">
      <w:r>
        <w:t xml:space="preserve">   291301 ccatgctctt tgattcgaga catcatacgc tgttcacgta tgagccgctg cagctgagaa</w:t>
      </w:r>
    </w:p>
    <w:p w14:paraId="659C0A48" w14:textId="77777777" w:rsidR="00FC37B7" w:rsidRDefault="00FC37B7" w:rsidP="00FC37B7">
      <w:r>
        <w:t xml:space="preserve">   291361 tgggcagaat gatccagaac aacatcggcc aatcggtatt ctggctggct aacaatcaat</w:t>
      </w:r>
    </w:p>
    <w:p w14:paraId="2E4359B4" w14:textId="77777777" w:rsidR="00FC37B7" w:rsidRDefault="00FC37B7" w:rsidP="00FC37B7">
      <w:r>
        <w:t xml:space="preserve">   291421 aaattaccaa gatctgtacg gtttttggcc gcattggaca ggggtaccag cttcccactt</w:t>
      </w:r>
    </w:p>
    <w:p w14:paraId="68D5174B" w14:textId="77777777" w:rsidR="00FC37B7" w:rsidRDefault="00FC37B7" w:rsidP="00FC37B7">
      <w:r>
        <w:t xml:space="preserve">   291481 ttatcattag ccagttttgc ttttgccttg tcgagaagag ttaaaagctc ctcagctaat</w:t>
      </w:r>
    </w:p>
    <w:p w14:paraId="51EB8E55" w14:textId="77777777" w:rsidR="00FC37B7" w:rsidRDefault="00FC37B7" w:rsidP="00FC37B7">
      <w:r>
        <w:t xml:space="preserve">   291541 cgtccatggc cctgtttcgc ctcatgcgca gcaacctgca tagccactga ataaaagtga</w:t>
      </w:r>
    </w:p>
    <w:p w14:paraId="54C036E8" w14:textId="77777777" w:rsidR="00FC37B7" w:rsidRDefault="00FC37B7" w:rsidP="00FC37B7">
      <w:r>
        <w:t xml:space="preserve">   291601 ccatcatcgc gactaatgtg cgatttgata agtgccttaa gttgctctgc gctagccacg</w:t>
      </w:r>
    </w:p>
    <w:p w14:paraId="6D074EED" w14:textId="77777777" w:rsidR="00FC37B7" w:rsidRDefault="00FC37B7" w:rsidP="00FC37B7">
      <w:r>
        <w:t xml:space="preserve">   291661 taagtgatcc tgttttatgt gcctgaaatt gacctgcata tacatgagag tgtagcaatt</w:t>
      </w:r>
    </w:p>
    <w:p w14:paraId="4C6BC279" w14:textId="77777777" w:rsidR="00FC37B7" w:rsidRDefault="00FC37B7" w:rsidP="00FC37B7">
      <w:r>
        <w:t xml:space="preserve">   291721 atgcatgggc agagtaaacg agttctatgt ttaacaggta gcttaaggtc gattggcatg</w:t>
      </w:r>
    </w:p>
    <w:p w14:paraId="5D1076D8" w14:textId="77777777" w:rsidR="00FC37B7" w:rsidRDefault="00FC37B7" w:rsidP="00FC37B7">
      <w:r>
        <w:t xml:space="preserve">   291781 agtgaaagca tgcaacagct taaggatccc cctaccaagg taggttcgtt aagtcctgac</w:t>
      </w:r>
    </w:p>
    <w:p w14:paraId="5BAC22F8" w14:textId="77777777" w:rsidR="00FC37B7" w:rsidRDefault="00FC37B7" w:rsidP="00FC37B7">
      <w:r>
        <w:t xml:space="preserve">   291841 agggtgggaa cagaccttca ggcggtattc aaccgggctc agacctttta attttatgct</w:t>
      </w:r>
    </w:p>
    <w:p w14:paraId="75C67083" w14:textId="77777777" w:rsidR="00FC37B7" w:rsidRDefault="00FC37B7" w:rsidP="00FC37B7">
      <w:r>
        <w:t xml:space="preserve">   291901 aattcgttga ttattataat agtgaatata atccgaaaga gctgtcttta gttcctcaat</w:t>
      </w:r>
    </w:p>
    <w:p w14:paraId="58D74B6C" w14:textId="77777777" w:rsidR="00FC37B7" w:rsidRDefault="00FC37B7" w:rsidP="00FC37B7">
      <w:r>
        <w:t xml:space="preserve">   291961 attgttgaat ttattgagat aaaagcattc agacttcagt gtgccaaaaa agcattctgc</w:t>
      </w:r>
    </w:p>
    <w:p w14:paraId="5675558F" w14:textId="77777777" w:rsidR="00FC37B7" w:rsidRDefault="00FC37B7" w:rsidP="00FC37B7">
      <w:r>
        <w:t xml:space="preserve">   292021 acaggcgttg tcgaggcaat ttccccttcg tgacatactt tgaactacac cactcgcttt</w:t>
      </w:r>
    </w:p>
    <w:p w14:paraId="6E603B4B" w14:textId="77777777" w:rsidR="00FC37B7" w:rsidRDefault="00FC37B7" w:rsidP="00FC37B7">
      <w:r>
        <w:t xml:space="preserve">   292081 aagctgatac tgataccagc ggtgccggta ctgccagcct tggtcagaat ggagaatagg</w:t>
      </w:r>
    </w:p>
    <w:p w14:paraId="7CCF9F1C" w14:textId="77777777" w:rsidR="00FC37B7" w:rsidRDefault="00FC37B7" w:rsidP="00FC37B7">
      <w:r>
        <w:t xml:space="preserve">   292141 cgtgctcttc ttgtccagtt ttgcaaacgc cttgtccagc atctcatcaa tcatagccat</w:t>
      </w:r>
    </w:p>
    <w:p w14:paraId="4417E08B" w14:textId="77777777" w:rsidR="00FC37B7" w:rsidRDefault="00FC37B7" w:rsidP="00FC37B7">
      <w:r>
        <w:t xml:space="preserve">   292201 tgctggacgc tctgagatac tgtaggaaat cacttcgtta ttaaagagat cgataatcgg</w:t>
      </w:r>
    </w:p>
    <w:p w14:paraId="630E1993" w14:textId="77777777" w:rsidR="00FC37B7" w:rsidRDefault="00FC37B7" w:rsidP="00FC37B7">
      <w:r>
        <w:t xml:space="preserve">   292261 ggagaggtag agctttcgcc cattgacggc aaattcggtg acgtcagtga cccatttttc</w:t>
      </w:r>
    </w:p>
    <w:p w14:paraId="2EF7F784" w14:textId="77777777" w:rsidR="00FC37B7" w:rsidRDefault="00FC37B7" w:rsidP="00FC37B7">
      <w:r>
        <w:t xml:space="preserve">   292321 attgggtcgg gttgccttga aattccgctt tagaacatta tcagcagttt cccccagcgc</w:t>
      </w:r>
    </w:p>
    <w:p w14:paraId="79DF57FE" w14:textId="77777777" w:rsidR="00FC37B7" w:rsidRDefault="00FC37B7" w:rsidP="00FC37B7">
      <w:r>
        <w:t xml:space="preserve">   292381 acctcgccac gagctgtatc gcttgacttt aatagccgct ttcagggaaa gcaggttcat</w:t>
      </w:r>
    </w:p>
    <w:p w14:paraId="083FB1B3" w14:textId="77777777" w:rsidR="00FC37B7" w:rsidRDefault="00FC37B7" w:rsidP="00FC37B7">
      <w:r>
        <w:t xml:space="preserve">   292441 cagccgctga acaactttat ggttaatgcg gcctgcctcc tgccggagtg ccagcgtgac</w:t>
      </w:r>
    </w:p>
    <w:p w14:paraId="0E90CE69" w14:textId="77777777" w:rsidR="00FC37B7" w:rsidRDefault="00FC37B7" w:rsidP="00FC37B7">
      <w:r>
        <w:t xml:space="preserve">   292501 tctgcgatag ccataacgac cacagttctc gttatatatc tctatgattc tgcttttaat</w:t>
      </w:r>
    </w:p>
    <w:p w14:paraId="644B5654" w14:textId="77777777" w:rsidR="00FC37B7" w:rsidRDefault="00FC37B7" w:rsidP="00FC37B7">
      <w:r>
        <w:t xml:space="preserve">   292561 ctcttcatat ttatccgaag atttaagcgc tttcaggtga tagtaaaagg tgcttcttgg</w:t>
      </w:r>
    </w:p>
    <w:p w14:paraId="393BB998" w14:textId="77777777" w:rsidR="00FC37B7" w:rsidRDefault="00FC37B7" w:rsidP="00FC37B7">
      <w:r>
        <w:t xml:space="preserve">   292621 tatctgagca atctgcaaaa gctggtcgaa cgggtagtgt tgcctcagtt cgtcgataat</w:t>
      </w:r>
    </w:p>
    <w:p w14:paraId="434BD755" w14:textId="77777777" w:rsidR="00FC37B7" w:rsidRDefault="00FC37B7" w:rsidP="00FC37B7">
      <w:r>
        <w:t xml:space="preserve">   292681 cctgactctg tctcttaccg aactaaggct ttcagctttt ttagataaag tacccgtaat</w:t>
      </w:r>
    </w:p>
    <w:p w14:paraId="4F90ACEC" w14:textId="77777777" w:rsidR="00FC37B7" w:rsidRDefault="00FC37B7" w:rsidP="00FC37B7">
      <w:r>
        <w:t xml:space="preserve">   292741 tcaagggacc gaacttttct ttccagctcc tgaatatgtt tatctttcga acgttccaat</w:t>
      </w:r>
    </w:p>
    <w:p w14:paraId="7C46B9CA" w14:textId="77777777" w:rsidR="00FC37B7" w:rsidRDefault="00FC37B7" w:rsidP="00FC37B7">
      <w:r>
        <w:t xml:space="preserve">   292801 gccacttcaa gcgcaacagg atcatcaatc atatgaagtg cccttttttt gcccacacga</w:t>
      </w:r>
    </w:p>
    <w:p w14:paraId="40527557" w14:textId="77777777" w:rsidR="00FC37B7" w:rsidRDefault="00FC37B7" w:rsidP="00FC37B7">
      <w:r>
        <w:t xml:space="preserve">   292861 agagaacgaa gcccttgctc tccatgttcg ctgaacacct tcatccactt cccaacagat</w:t>
      </w:r>
    </w:p>
    <w:p w14:paraId="366C674B" w14:textId="77777777" w:rsidR="00FC37B7" w:rsidRDefault="00FC37B7" w:rsidP="00FC37B7">
      <w:r>
        <w:t xml:space="preserve">   292921 gccgcaccag caacgttaaa tttcgcagct gcctgcgtct gggaaatctg ccccgtcagc</w:t>
      </w:r>
    </w:p>
    <w:p w14:paraId="77C3762B" w14:textId="77777777" w:rsidR="00FC37B7" w:rsidRDefault="00FC37B7" w:rsidP="00FC37B7">
      <w:r>
        <w:t xml:space="preserve">   292981 acagccttca cggcttctac tctgatttcg ggatcgattg aaacgccctt atctctgggc</w:t>
      </w:r>
    </w:p>
    <w:p w14:paraId="20994C3B" w14:textId="77777777" w:rsidR="00FC37B7" w:rsidRDefault="00FC37B7" w:rsidP="00FC37B7">
      <w:r>
        <w:t xml:space="preserve">   293041 ttcagacctt cttctccata aacatcatag gctgcaaccc ataatcttac ctgggttctg</w:t>
      </w:r>
    </w:p>
    <w:p w14:paraId="340E299C" w14:textId="77777777" w:rsidR="00FC37B7" w:rsidRDefault="00FC37B7" w:rsidP="00FC37B7">
      <w:r>
        <w:t xml:space="preserve">   293101 ggaacgttaa agcgagctga tgttaagcga tagccttcat cagtagctaa atagtgcata</w:t>
      </w:r>
    </w:p>
    <w:p w14:paraId="1E5F05AA" w14:textId="77777777" w:rsidR="00FC37B7" w:rsidRDefault="00FC37B7" w:rsidP="00FC37B7">
      <w:r>
        <w:t xml:space="preserve">   293161 accacttcga ggcgctgttc aaaggtgtac ttacgtcttg acatgggact ctccaatttg</w:t>
      </w:r>
    </w:p>
    <w:p w14:paraId="3E6902E1" w14:textId="77777777" w:rsidR="00FC37B7" w:rsidRDefault="00FC37B7" w:rsidP="00FC37B7">
      <w:r>
        <w:t xml:space="preserve">   293221 agagtccaac taaatgggcg cagtgcatgg gttaatgaaa attaactacg gggctttctg</w:t>
      </w:r>
    </w:p>
    <w:p w14:paraId="5DA04D73" w14:textId="77777777" w:rsidR="00FC37B7" w:rsidRDefault="00FC37B7" w:rsidP="00FC37B7">
      <w:r>
        <w:t xml:space="preserve">   293281 ctttctgcca cacaacacgg taacaaacca ccttcacgtc atgaggcaaa aagcctcaag</w:t>
      </w:r>
    </w:p>
    <w:p w14:paraId="69C81B34" w14:textId="77777777" w:rsidR="00FC37B7" w:rsidRDefault="00FC37B7" w:rsidP="00FC37B7">
      <w:r>
        <w:t xml:space="preserve">   293341 cgccacgtcg attataccgg gccggtgcta tttcttacca ggtatatcca cgctttatgc</w:t>
      </w:r>
    </w:p>
    <w:p w14:paraId="3CC87F58" w14:textId="77777777" w:rsidR="00FC37B7" w:rsidRDefault="00FC37B7" w:rsidP="00FC37B7">
      <w:r>
        <w:t xml:space="preserve">   293401 tgcttagcgc tttaaatatc taatgtatac ccatcccgcg atcaagacgc ccgtgcccag</w:t>
      </w:r>
    </w:p>
    <w:p w14:paraId="72CA2A8F" w14:textId="77777777" w:rsidR="00FC37B7" w:rsidRDefault="00FC37B7" w:rsidP="00FC37B7">
      <w:r>
        <w:t xml:space="preserve">   293461 cgcaagatta ggcaaaataa catcgtttgc acttgcatat atggtattag gatcatgttg</w:t>
      </w:r>
    </w:p>
    <w:p w14:paraId="50CF96C0" w14:textId="77777777" w:rsidR="00FC37B7" w:rsidRDefault="00FC37B7" w:rsidP="00FC37B7">
      <w:r>
        <w:t xml:space="preserve">   293521 cccccagaat gccagcttgt acccgatgcc ccagacaaag aatataatcc cggcaatcag</w:t>
      </w:r>
    </w:p>
    <w:p w14:paraId="46D725AE" w14:textId="77777777" w:rsidR="00FC37B7" w:rsidRDefault="00FC37B7" w:rsidP="00FC37B7">
      <w:r>
        <w:t xml:space="preserve">   293581 aacgccgaat tttattacgc cgagcaggat tccatctaac cagtcaggcg gatcacgcca</w:t>
      </w:r>
    </w:p>
    <w:p w14:paraId="46CD6D8F" w14:textId="77777777" w:rsidR="00FC37B7" w:rsidRDefault="00FC37B7" w:rsidP="00FC37B7">
      <w:r>
        <w:t xml:space="preserve">   293641 tgtgatgacc gcagctatta gtgtgcagat aatttggcct gcataataac caggggaacc</w:t>
      </w:r>
    </w:p>
    <w:p w14:paraId="51F0EFA0" w14:textId="77777777" w:rsidR="00FC37B7" w:rsidRDefault="00FC37B7" w:rsidP="00FC37B7">
      <w:r>
        <w:t xml:space="preserve">   293701 ataccattcc ggagcaacat gcttcacgat caaccagaac agcacgttca ttaagataac</w:t>
      </w:r>
    </w:p>
    <w:p w14:paraId="23259D73" w14:textId="77777777" w:rsidR="00FC37B7" w:rsidRDefault="00FC37B7" w:rsidP="00FC37B7">
      <w:r>
        <w:t xml:space="preserve">   293761 gagcaaccag tacctcatag ttctgctttc cttgtatttg gccatctgag ttgtcagaca</w:t>
      </w:r>
    </w:p>
    <w:p w14:paraId="751613D3" w14:textId="77777777" w:rsidR="00FC37B7" w:rsidRDefault="00FC37B7" w:rsidP="00FC37B7">
      <w:r>
        <w:t xml:space="preserve">   293821 gcattgtact tattcatcgg gcggacttgc cattgaaata ctccggacgc gcagccagtt</w:t>
      </w:r>
    </w:p>
    <w:p w14:paraId="6B0377B1" w14:textId="77777777" w:rsidR="00FC37B7" w:rsidRDefault="00FC37B7" w:rsidP="00FC37B7">
      <w:r>
        <w:t xml:space="preserve">   293881 cacgctcgat taactcgtcg gcaaacaaag gggcaacacg attaatacgt gcctgcatgt</w:t>
      </w:r>
    </w:p>
    <w:p w14:paraId="7F13ACD2" w14:textId="77777777" w:rsidR="00FC37B7" w:rsidRDefault="00FC37B7" w:rsidP="00FC37B7">
      <w:r>
        <w:t xml:space="preserve">   293941 tgcgccttct caccgctgct ttccgttcat cgctccagcg ttggatctgt ttctggccga</w:t>
      </w:r>
    </w:p>
    <w:p w14:paraId="30D9E74E" w14:textId="77777777" w:rsidR="00FC37B7" w:rsidRDefault="00FC37B7" w:rsidP="00FC37B7">
      <w:r>
        <w:t xml:space="preserve">   294001 gaaaatccac gcatacagcg taacctgagc cagccaccca gcgtgacatc acctcttcag</w:t>
      </w:r>
    </w:p>
    <w:p w14:paraId="328B6E48" w14:textId="77777777" w:rsidR="00FC37B7" w:rsidRDefault="00FC37B7" w:rsidP="00FC37B7">
      <w:r>
        <w:t xml:space="preserve">   294061 gtgccgcctg cccagcctcc acgacaacgg aaatcagttc ccgtggacct gggcagggcc</w:t>
      </w:r>
    </w:p>
    <w:p w14:paraId="2A129CEB" w14:textId="77777777" w:rsidR="00FC37B7" w:rsidRDefault="00FC37B7" w:rsidP="00FC37B7">
      <w:r>
        <w:t xml:space="preserve">   294121 tgtgcggcag tttccagcgc agagaatagc gccacttcat acaccactcc gatcagccag</w:t>
      </w:r>
    </w:p>
    <w:p w14:paraId="271AB844" w14:textId="77777777" w:rsidR="00FC37B7" w:rsidRDefault="00FC37B7" w:rsidP="00FC37B7">
      <w:r>
        <w:t xml:space="preserve">   294181 cttatttggc acctgccagc gttcagcaac acgaatatgc tcaggtgttt cccggacaat</w:t>
      </w:r>
    </w:p>
    <w:p w14:paraId="471BDAD3" w14:textId="77777777" w:rsidR="00FC37B7" w:rsidRDefault="00FC37B7" w:rsidP="00FC37B7">
      <w:r>
        <w:t xml:space="preserve">   294241 aaacggaatt tcgtacatca ctgcatacag cggctcaccg ctgatgcgaa gccagtcaag</w:t>
      </w:r>
    </w:p>
    <w:p w14:paraId="12A6AD7E" w14:textId="77777777" w:rsidR="00FC37B7" w:rsidRDefault="00FC37B7" w:rsidP="00FC37B7">
      <w:r>
        <w:t xml:space="preserve">   294301 ttccttcagc gatgcgaatc gcgactgcca gcgccagaac ggtgctgcaa gctctgccgc</w:t>
      </w:r>
    </w:p>
    <w:p w14:paraId="1F5A7046" w14:textId="77777777" w:rsidR="00FC37B7" w:rsidRDefault="00FC37B7" w:rsidP="00FC37B7">
      <w:r>
        <w:t xml:space="preserve">   294361 gtcaaactcg tcgctccacc gggtgtacca ggtgcagacg gtttccggtg actgaaaatt</w:t>
      </w:r>
    </w:p>
    <w:p w14:paraId="6B91FB6D" w14:textId="77777777" w:rsidR="00FC37B7" w:rsidRDefault="00FC37B7" w:rsidP="00FC37B7">
      <w:r>
        <w:t xml:space="preserve">   294421 cagttctgtg acagcctgtc ccagcaggtt ctgacgcagt aaccaggact gctcgacctg</w:t>
      </w:r>
    </w:p>
    <w:p w14:paraId="5A67882C" w14:textId="77777777" w:rsidR="00FC37B7" w:rsidRDefault="00FC37B7" w:rsidP="00FC37B7">
      <w:r>
        <w:t xml:space="preserve">   294481 acgggcttca cggcgcattt ttcgggtgaa ggcaaagtcc tgacgtttta gcctgcgtac</w:t>
      </w:r>
    </w:p>
    <w:p w14:paraId="50DFD853" w14:textId="77777777" w:rsidR="00FC37B7" w:rsidRDefault="00FC37B7" w:rsidP="00FC37B7">
      <w:r>
        <w:t xml:space="preserve">   294541 tgttcgggta tgaaggactt ccggaaaatt ttcagcctgc acatccattg tcagcggcag</w:t>
      </w:r>
    </w:p>
    <w:p w14:paraId="367AC7E9" w14:textId="77777777" w:rsidR="00FC37B7" w:rsidRDefault="00FC37B7" w:rsidP="00FC37B7">
      <w:r>
        <w:t xml:space="preserve">   294601 cggacagtat tccccgtggc tggagataag catatccagc gcctcttcta cctgtttcag</w:t>
      </w:r>
    </w:p>
    <w:p w14:paraId="1F5414BB" w14:textId="77777777" w:rsidR="00FC37B7" w:rsidRDefault="00FC37B7" w:rsidP="00FC37B7">
      <w:r>
        <w:t xml:space="preserve">   294661 gctggaaagg cggtcttttg gatcacggtg aatgccagga atacggcggg caacgtcact</w:t>
      </w:r>
    </w:p>
    <w:p w14:paraId="77AC10AA" w14:textId="77777777" w:rsidR="00FC37B7" w:rsidRDefault="00FC37B7" w:rsidP="00FC37B7">
      <w:r>
        <w:t xml:space="preserve">   294721 gttaatccgg ctacagcctg tcagcaggcg caggaatgtc cggacgtgtg gcatcgatgg</w:t>
      </w:r>
    </w:p>
    <w:p w14:paraId="1F083595" w14:textId="77777777" w:rsidR="00FC37B7" w:rsidRDefault="00FC37B7" w:rsidP="00FC37B7">
      <w:r>
        <w:t xml:space="preserve">   294781 cagacgtgcg ccgcgctggc gagcctcttc caccgtcatg atggcctgca gcgctgcctg</w:t>
      </w:r>
    </w:p>
    <w:p w14:paraId="18FC574B" w14:textId="77777777" w:rsidR="00FC37B7" w:rsidRDefault="00FC37B7" w:rsidP="00FC37B7">
      <w:r>
        <w:t xml:space="preserve">   294841 acgggctggt ttcagggata caagagcact ggatgacggg atcattgtgc gccctcctgt</w:t>
      </w:r>
    </w:p>
    <w:p w14:paraId="23AD9AA2" w14:textId="77777777" w:rsidR="00FC37B7" w:rsidRDefault="00FC37B7" w:rsidP="00FC37B7">
      <w:r>
        <w:t xml:space="preserve">   294901 gacagcgtgc tgatgatgct ggcaaacgag tagccaccgg cgtcaagaca ctcgatgaga</w:t>
      </w:r>
    </w:p>
    <w:p w14:paraId="56121024" w14:textId="77777777" w:rsidR="00FC37B7" w:rsidRDefault="00FC37B7" w:rsidP="00FC37B7">
      <w:r>
        <w:t xml:space="preserve">   294961 tccagagtat gggtgatgag ttcagggttg aatgcatcca tcacgcgaac gacagagaac</w:t>
      </w:r>
    </w:p>
    <w:p w14:paraId="0E022660" w14:textId="77777777" w:rsidR="00FC37B7" w:rsidRDefault="00FC37B7" w:rsidP="00FC37B7">
      <w:r>
        <w:t xml:space="preserve">   295021 ggctgaccgt cacgggtaac aaagaccact atccagcgag gattcaactc ccccgggctg</w:t>
      </w:r>
    </w:p>
    <w:p w14:paraId="0386D691" w14:textId="77777777" w:rsidR="00FC37B7" w:rsidRDefault="00FC37B7" w:rsidP="00FC37B7">
      <w:r>
        <w:t xml:space="preserve">   295081 cataccgcca catcaaagtg accataaggg ggggtaaaac ggatctggac aggaaagaag</w:t>
      </w:r>
    </w:p>
    <w:p w14:paraId="66E23A29" w14:textId="77777777" w:rsidR="00FC37B7" w:rsidRDefault="00FC37B7" w:rsidP="00FC37B7">
      <w:r>
        <w:t xml:space="preserve">   295141 ccgccaaatt cgcaccggta ttcggcattc acggaccagc tggacggtga ggtcagatcg</w:t>
      </w:r>
    </w:p>
    <w:p w14:paraId="0FDE2DA9" w14:textId="77777777" w:rsidR="00FC37B7" w:rsidRDefault="00FC37B7" w:rsidP="00FC37B7">
      <w:r>
        <w:t xml:space="preserve">   295201 cgcatgacag cgtgactcag ctcccggcga aagtcttcac cggcggcgcg gtagtcttcc</w:t>
      </w:r>
    </w:p>
    <w:p w14:paraId="598A5C0C" w14:textId="77777777" w:rsidR="00FC37B7" w:rsidRDefault="00FC37B7" w:rsidP="00FC37B7">
      <w:r>
        <w:t xml:space="preserve">   295261 agctcatcag aagacatggt tttcaggaca tccagagtca gtaacgtttt cattttcagt</w:t>
      </w:r>
    </w:p>
    <w:p w14:paraId="2BFA2648" w14:textId="77777777" w:rsidR="00FC37B7" w:rsidRDefault="00FC37B7" w:rsidP="00FC37B7">
      <w:r>
        <w:t xml:space="preserve">   295321 ctccttatcg ccgccccgca gggcggcgtc tccgttatca ggcggcgcag gccgggttgt</w:t>
      </w:r>
    </w:p>
    <w:p w14:paraId="369B5D8A" w14:textId="77777777" w:rsidR="00FC37B7" w:rsidRDefault="00FC37B7" w:rsidP="00FC37B7">
      <w:r>
        <w:t xml:space="preserve">   295381 tatggtcggt gacgtcgccg gcatcaacgt cggtatcgtt ctgacttgtt gccagactga</w:t>
      </w:r>
    </w:p>
    <w:p w14:paraId="0160589E" w14:textId="77777777" w:rsidR="00FC37B7" w:rsidRDefault="00FC37B7" w:rsidP="00FC37B7">
      <w:r>
        <w:t xml:space="preserve">   295441 gttcagactt tgcggcaagc tgtttctggt tgtcagcact ggtcatccat tccggaaccc</w:t>
      </w:r>
    </w:p>
    <w:p w14:paraId="683464EF" w14:textId="77777777" w:rsidR="00FC37B7" w:rsidRDefault="00FC37B7" w:rsidP="00FC37B7">
      <w:r>
        <w:t xml:space="preserve">   295501 aacggatttt tgagaggaag tgctctgcat gttcagcggc atcctttttc ttcatcttcg</w:t>
      </w:r>
    </w:p>
    <w:p w14:paraId="3D11263A" w14:textId="77777777" w:rsidR="00FC37B7" w:rsidRDefault="00FC37B7" w:rsidP="00FC37B7">
      <w:r>
        <w:t xml:space="preserve">   295561 cggcgtcctg tgctgcgcca gccagtccgg tctgagagag tgcctgtaca atgtgtggca</w:t>
      </w:r>
    </w:p>
    <w:p w14:paraId="55F4589C" w14:textId="77777777" w:rsidR="00FC37B7" w:rsidRDefault="00FC37B7" w:rsidP="00FC37B7">
      <w:r>
        <w:t xml:space="preserve">   295621 gcttcatgtg cgagaaaagg ttatcagccg tcggtttcca ccagtcacga aggtcaaact</w:t>
      </w:r>
    </w:p>
    <w:p w14:paraId="19F834D6" w14:textId="77777777" w:rsidR="00FC37B7" w:rsidRDefault="00FC37B7" w:rsidP="00FC37B7">
      <w:r>
        <w:t xml:space="preserve">   295681 gaatggcgtt ttccacccca tccagcgaac tctggtgttt acgaccaaat tcatccttgc</w:t>
      </w:r>
    </w:p>
    <w:p w14:paraId="620FB940" w14:textId="77777777" w:rsidR="00FC37B7" w:rsidRDefault="00FC37B7" w:rsidP="00FC37B7">
      <w:r>
        <w:t xml:space="preserve">   295741 cctgtacacc atctatggaa caggcggtgc agaaagccat cagtgccatc agggttgcgc</w:t>
      </w:r>
    </w:p>
    <w:p w14:paraId="1042BF58" w14:textId="77777777" w:rsidR="00FC37B7" w:rsidRDefault="00FC37B7" w:rsidP="00FC37B7">
      <w:r>
        <w:t xml:space="preserve">   295801 catcgagcgt aaagaaggtg gtcatatcct ttcgccagtt ttccggcagc agggcttcaa</w:t>
      </w:r>
    </w:p>
    <w:p w14:paraId="6BB34671" w14:textId="77777777" w:rsidR="00FC37B7" w:rsidRDefault="00FC37B7" w:rsidP="00FC37B7">
      <w:r>
        <w:t xml:space="preserve">   295861 gacgttcttt ttctgactgg atggcctgaa acgcaacgct gttttcaccg tcaggtgctt</w:t>
      </w:r>
    </w:p>
    <w:p w14:paraId="57A25516" w14:textId="77777777" w:rsidR="00FC37B7" w:rsidRDefault="00FC37B7" w:rsidP="00FC37B7">
      <w:r>
        <w:t xml:space="preserve">   295921 cacgggtcag cgcgtaatgc gacacactca cgctaatgca gaacggctct ttgacggacg</w:t>
      </w:r>
    </w:p>
    <w:p w14:paraId="09A70689" w14:textId="77777777" w:rsidR="00FC37B7" w:rsidRDefault="00FC37B7" w:rsidP="00FC37B7">
      <w:r>
        <w:t xml:space="preserve">   295981 ttgtggtatg gaaaaccgag ttacacattt tccagaccat cagcgcgacg gctttctgcg</w:t>
      </w:r>
    </w:p>
    <w:p w14:paraId="67B26B91" w14:textId="77777777" w:rsidR="00FC37B7" w:rsidRDefault="00FC37B7" w:rsidP="00FC37B7">
      <w:r>
        <w:t xml:space="preserve">   296041 gctgctgcaa cagggccgcc tgaaccgcca gtgtgcgttc agaagaaagg cgggtcagca</w:t>
      </w:r>
    </w:p>
    <w:p w14:paraId="42D5838D" w14:textId="77777777" w:rsidR="00FC37B7" w:rsidRDefault="00FC37B7" w:rsidP="00FC37B7">
      <w:r>
        <w:t xml:space="preserve">   296101 acgggacact gacggcgtcc agcggatcga ctttttcagg ggcctgatcg gtggatgcat</w:t>
      </w:r>
    </w:p>
    <w:p w14:paraId="142484F4" w14:textId="77777777" w:rsidR="00FC37B7" w:rsidRDefault="00FC37B7" w:rsidP="00FC37B7">
      <w:r>
        <w:t xml:space="preserve">   296161 ccttctcctc cattttttca tcggcgcaca gcaccacacc gcgctgtact ttcacctcct</w:t>
      </w:r>
    </w:p>
    <w:p w14:paraId="580D381D" w14:textId="77777777" w:rsidR="00FC37B7" w:rsidRDefault="00FC37B7" w:rsidP="00FC37B7">
      <w:r>
        <w:t xml:space="preserve">   296221 ggccagtcca ggaaaccacc actccggcag attgcttcat ttcatccgtc catgcccggt</w:t>
      </w:r>
    </w:p>
    <w:p w14:paraId="0E2EA893" w14:textId="77777777" w:rsidR="00FC37B7" w:rsidRDefault="00FC37B7" w:rsidP="00FC37B7">
      <w:r>
        <w:t xml:space="preserve">   296281 gttttgcccg gtgcgcgatg gtctgctgtt cttcccagac agcttccaga gccccggcca</w:t>
      </w:r>
    </w:p>
    <w:p w14:paraId="2F05C26E" w14:textId="77777777" w:rsidR="00FC37B7" w:rsidRDefault="00FC37B7" w:rsidP="00FC37B7">
      <w:r>
        <w:t xml:space="preserve">   296341 agacgtcatc attcacgccg gggttctcgt cttcatactt agcttccaga gcttccagtt</w:t>
      </w:r>
    </w:p>
    <w:p w14:paraId="0B00C431" w14:textId="77777777" w:rsidR="00FC37B7" w:rsidRDefault="00FC37B7" w:rsidP="00FC37B7">
      <w:r>
        <w:t xml:space="preserve">   296401 ccgcaagacg ttctgattcg gcttcggtat attccacagg tgggacagca tgcaggcgcc</w:t>
      </w:r>
    </w:p>
    <w:p w14:paraId="37733131" w14:textId="77777777" w:rsidR="00FC37B7" w:rsidRDefault="00FC37B7" w:rsidP="00FC37B7">
      <w:r>
        <w:t xml:space="preserve">   296461 agattttagt gtccttcccg tagtgtgaaa tcgggtcaag acgaccatca caccatgacc</w:t>
      </w:r>
    </w:p>
    <w:p w14:paraId="5932F0C7" w14:textId="77777777" w:rsidR="00FC37B7" w:rsidRDefault="00FC37B7" w:rsidP="00FC37B7">
      <w:r>
        <w:t xml:space="preserve">   296521 agccttccgc ttcgcggagg tgctccgcga tgttctgcag tttttccagc agggcggtat</w:t>
      </w:r>
    </w:p>
    <w:p w14:paraId="124BE32E" w14:textId="77777777" w:rsidR="00FC37B7" w:rsidRDefault="00FC37B7" w:rsidP="00FC37B7">
      <w:r>
        <w:t xml:space="preserve">   296581 cgagcgatgc acttttgaca tagccgccgt tttcgctgct gaagagatca acccggattt</w:t>
      </w:r>
    </w:p>
    <w:p w14:paraId="045709DF" w14:textId="77777777" w:rsidR="00FC37B7" w:rsidRDefault="00FC37B7" w:rsidP="00FC37B7">
      <w:r>
        <w:t xml:space="preserve">   296641 catccggact gaatgcggcc tctcccacaa agcggaattt gtcgccgttt gtggaaacct</w:t>
      </w:r>
    </w:p>
    <w:p w14:paraId="1A225F4B" w14:textId="77777777" w:rsidR="00FC37B7" w:rsidRDefault="00FC37B7" w:rsidP="00FC37B7">
      <w:r>
        <w:t xml:space="preserve">   296701 cttctgaggt aatgaggcta cggatcgagg aaactgatac ttcattattc caggaccgtt</w:t>
      </w:r>
    </w:p>
    <w:p w14:paraId="33AE8B53" w14:textId="77777777" w:rsidR="00FC37B7" w:rsidRDefault="00FC37B7" w:rsidP="00FC37B7">
      <w:r>
        <w:t xml:space="preserve">   296761 tgcgggcgga ttccagcact tccacctggc gtttctgatc gctttcgagc gccagtgcct</w:t>
      </w:r>
    </w:p>
    <w:p w14:paraId="4A23C924" w14:textId="77777777" w:rsidR="00FC37B7" w:rsidRDefault="00FC37B7" w:rsidP="00FC37B7">
      <w:r>
        <w:t xml:space="preserve">   296821 ggcagtgttc ggtggtgatt tcatccttcg ccagcgccgc cagaatttcg ggagccagtt</w:t>
      </w:r>
    </w:p>
    <w:p w14:paraId="59E849AF" w14:textId="77777777" w:rsidR="00FC37B7" w:rsidRDefault="00FC37B7" w:rsidP="00FC37B7">
      <w:r>
        <w:t xml:space="preserve">   296881 cggtcagttt caacatgcgc tgaacatgac gcgtaccgaa ccccagcaaa tcgccaatct</w:t>
      </w:r>
    </w:p>
    <w:p w14:paraId="3F5FB616" w14:textId="77777777" w:rsidR="00FC37B7" w:rsidRDefault="00FC37B7" w:rsidP="00FC37B7">
      <w:r>
        <w:t xml:space="preserve">   296941 gcgcgggggt tttcccctgc tctgccagtg tgcggaaccc agcgatctgt tcagacggat</w:t>
      </w:r>
    </w:p>
    <w:p w14:paraId="55D938F7" w14:textId="77777777" w:rsidR="00FC37B7" w:rsidRDefault="00FC37B7" w:rsidP="00FC37B7">
      <w:r>
        <w:t xml:space="preserve">   297001 gcattgccat ctgctgttcg ttttctgcca ttgatgccgc aacagccagt tcatcaggta</w:t>
      </w:r>
    </w:p>
    <w:p w14:paraId="096B46CF" w14:textId="77777777" w:rsidR="00FC37B7" w:rsidRDefault="00FC37B7" w:rsidP="00FC37B7">
      <w:r>
        <w:t xml:space="preserve">   297061 cctttttcac catcacctga tatccggcat cgatacggtt ttcactctgc aggagctgca</w:t>
      </w:r>
    </w:p>
    <w:p w14:paraId="738815F7" w14:textId="77777777" w:rsidR="00FC37B7" w:rsidRDefault="00FC37B7" w:rsidP="00FC37B7">
      <w:r>
        <w:t xml:space="preserve">   297121 gcgctttcag gcgacgacca ccggcagcca caccacagcg accatccggg aggttatgca</w:t>
      </w:r>
    </w:p>
    <w:p w14:paraId="46BF895C" w14:textId="77777777" w:rsidR="00FC37B7" w:rsidRDefault="00FC37B7" w:rsidP="00FC37B7">
      <w:r>
        <w:t xml:space="preserve">   297181 cgaccagatt ctgcaacagg ccaatggctt caatggaatc tgccattgaa cagactttct</w:t>
      </w:r>
    </w:p>
    <w:p w14:paraId="3D05662A" w14:textId="77777777" w:rsidR="00FC37B7" w:rsidRDefault="00FC37B7" w:rsidP="00FC37B7">
      <w:r>
        <w:t xml:space="preserve">   297241 ccgccggata gggaatggtc ctgacgttca ggggagactt caccagtgcc gtcaccggga</w:t>
      </w:r>
    </w:p>
    <w:p w14:paraId="132D27A3" w14:textId="77777777" w:rsidR="00FC37B7" w:rsidRDefault="00FC37B7" w:rsidP="00FC37B7">
      <w:r>
        <w:t xml:space="preserve">   297301 catactcgac ctgtgcggca tcgagagcca ctttaagcgc ctcagcttcg gcagacttaa</w:t>
      </w:r>
    </w:p>
    <w:p w14:paraId="46564B8A" w14:textId="77777777" w:rsidR="00FC37B7" w:rsidRDefault="00FC37B7" w:rsidP="00FC37B7">
      <w:r>
        <w:t xml:space="preserve">   297361 gcgttttttt gctggttttc ggtgcagttt ttaccttaga ctctgttgca gacataattg</w:t>
      </w:r>
    </w:p>
    <w:p w14:paraId="779CD73A" w14:textId="77777777" w:rsidR="00FC37B7" w:rsidRDefault="00FC37B7" w:rsidP="00FC37B7">
      <w:r>
        <w:t xml:space="preserve">   297421 atacctctta gctattgatg aatgtctgcc ggacagccca cctgtccggc cttcttctta</w:t>
      </w:r>
    </w:p>
    <w:p w14:paraId="56F9D410" w14:textId="77777777" w:rsidR="00FC37B7" w:rsidRDefault="00FC37B7" w:rsidP="00FC37B7">
      <w:r>
        <w:t xml:space="preserve">   297481 ctgcttactt cgttttgcgt actccgtagt cccggatgta gcggttcatc atgtcctcgc</w:t>
      </w:r>
    </w:p>
    <w:p w14:paraId="49495DBA" w14:textId="77777777" w:rsidR="00FC37B7" w:rsidRDefault="00FC37B7" w:rsidP="00FC37B7">
      <w:r>
        <w:t xml:space="preserve">   297541 cgcccggttc aaaattccag acgcgccaga tcatgctgcc gtcatcctga tgacggacga</w:t>
      </w:r>
    </w:p>
    <w:p w14:paraId="1E9D8256" w14:textId="77777777" w:rsidR="00FC37B7" w:rsidRDefault="00FC37B7" w:rsidP="00FC37B7">
      <w:r>
        <w:t xml:space="preserve">   297601 caaggcgaaa atgggtcccc tgatcatctt caatcgccac attctgatac tgcgctgcga</w:t>
      </w:r>
    </w:p>
    <w:p w14:paraId="1B9DE7F3" w14:textId="77777777" w:rsidR="00FC37B7" w:rsidRDefault="00FC37B7" w:rsidP="00FC37B7">
      <w:r>
        <w:t xml:space="preserve">   297661 caacctgagc ctgctcgcgg gtaaacgtgc catccggcag ggattcaagc ggggacaaaa</w:t>
      </w:r>
    </w:p>
    <w:p w14:paraId="13D80C6D" w14:textId="77777777" w:rsidR="00FC37B7" w:rsidRDefault="00FC37B7" w:rsidP="00FC37B7">
      <w:r>
        <w:t xml:space="preserve">   297721 cgttatggtc catgtgtttc tccttttctg ccccgcctga acggggcgtc ttcatcgtgg</w:t>
      </w:r>
    </w:p>
    <w:p w14:paraId="62617F72" w14:textId="77777777" w:rsidR="00FC37B7" w:rsidRDefault="00FC37B7" w:rsidP="00FC37B7">
      <w:r>
        <w:t xml:space="preserve">   297781 tttaaaaggg cgcgtcatca tccattggtg ggaaatcatc cgggagaggc tgaggcggtt</w:t>
      </w:r>
    </w:p>
    <w:p w14:paraId="51632E0D" w14:textId="77777777" w:rsidR="00FC37B7" w:rsidRDefault="00FC37B7" w:rsidP="00FC37B7">
      <w:r>
        <w:t xml:space="preserve">   297841 gctgagacgg ggcggcatcc tgacggcctt tcttaccgcc cttcgctttc ggggatttgg</w:t>
      </w:r>
    </w:p>
    <w:p w14:paraId="64EA894E" w14:textId="77777777" w:rsidR="00FC37B7" w:rsidRDefault="00FC37B7" w:rsidP="00FC37B7">
      <w:r>
        <w:t xml:space="preserve">   297901 ctgcggcctg agcaggttgt gccggggtgg caggattctg cggctgcgcg gcgctctcag</w:t>
      </w:r>
    </w:p>
    <w:p w14:paraId="14A25459" w14:textId="77777777" w:rsidR="00FC37B7" w:rsidRDefault="00FC37B7" w:rsidP="00FC37B7">
      <w:r>
        <w:t xml:space="preserve">   297961 gcactccgga ttcacggcgg ccgccgagca tctgcatggt gccgttctgc ccgaccagca</w:t>
      </w:r>
    </w:p>
    <w:p w14:paraId="328A9A19" w14:textId="77777777" w:rsidR="00FC37B7" w:rsidRDefault="00FC37B7" w:rsidP="00FC37B7">
      <w:r>
        <w:t xml:space="preserve">   298021 cctcggtgac gtagcgcgtg actccggcat cgtcctgcca gttgcgggtg cgcagctggc</w:t>
      </w:r>
    </w:p>
    <w:p w14:paraId="0A467AAA" w14:textId="77777777" w:rsidR="00FC37B7" w:rsidRDefault="00FC37B7" w:rsidP="00FC37B7">
      <w:r>
        <w:t xml:space="preserve">   298081 cctcgatgta gacctgtgcg cctttacgca ggtattcgcc cgccacttcc gcgagcttgc</w:t>
      </w:r>
    </w:p>
    <w:p w14:paraId="4CDC8D78" w14:textId="77777777" w:rsidR="00FC37B7" w:rsidRDefault="00FC37B7" w:rsidP="00FC37B7">
      <w:r>
        <w:t xml:space="preserve">   298141 cgaacatgac aacacggtgc cactcggtgt tttcgcgcat ctctcccgtc tgcttgtcac</w:t>
      </w:r>
    </w:p>
    <w:p w14:paraId="442C19E6" w14:textId="77777777" w:rsidR="00FC37B7" w:rsidRDefault="00FC37B7" w:rsidP="00FC37B7">
      <w:r>
        <w:t xml:space="preserve">   298201 gccatgtttc agacgtggcc agcgtcagat tggccactgc gcccccgttg ggcatgtaac</w:t>
      </w:r>
    </w:p>
    <w:p w14:paraId="6AEA5635" w14:textId="77777777" w:rsidR="00FC37B7" w:rsidRDefault="00FC37B7" w:rsidP="00FC37B7">
      <w:r>
        <w:t xml:space="preserve">   298261 gcacttccgg gtcctgtccc agatgtccaa ccagaatgac tttgttaacg ccacgtgctg</w:t>
      </w:r>
    </w:p>
    <w:p w14:paraId="3AFA1E4C" w14:textId="77777777" w:rsidR="00FC37B7" w:rsidRDefault="00FC37B7" w:rsidP="00FC37B7">
      <w:r>
        <w:t xml:space="preserve">   298321 ccatgatgaa tctccttaat ccgttgtttt gccttttaaa accatcaccc gttgagttgc</w:t>
      </w:r>
    </w:p>
    <w:p w14:paraId="28692AF1" w14:textId="77777777" w:rsidR="00FC37B7" w:rsidRDefault="00FC37B7" w:rsidP="00FC37B7">
      <w:r>
        <w:t xml:space="preserve">   298381 cggggccgag gttttgactt tgtacgggga cctgctgaac ctgccccctg gatataacct</w:t>
      </w:r>
    </w:p>
    <w:p w14:paraId="65A13784" w14:textId="77777777" w:rsidR="00FC37B7" w:rsidRDefault="00FC37B7" w:rsidP="00FC37B7">
      <w:r>
        <w:t xml:space="preserve">   298441 tcacccgttt gagagccgtt cgccgcaagg gcgtaaacga gcacggcccg gtgcagatgt</w:t>
      </w:r>
    </w:p>
    <w:p w14:paraId="74DBA63B" w14:textId="77777777" w:rsidR="00FC37B7" w:rsidRDefault="00FC37B7" w:rsidP="00FC37B7">
      <w:r>
        <w:t xml:space="preserve">   298501 ccgggggtga gcgggaaatt tttttcggtc taatgaagcg gcagcggaat ggccgggaaa</w:t>
      </w:r>
    </w:p>
    <w:p w14:paraId="29851920" w14:textId="77777777" w:rsidR="00FC37B7" w:rsidRDefault="00FC37B7" w:rsidP="00FC37B7">
      <w:r>
        <w:t xml:space="preserve">   298561 aatttattgc gaaaggctct gccgtcccct ggacagcaag acgggttgtg cttgtctcag</w:t>
      </w:r>
    </w:p>
    <w:p w14:paraId="7221A57B" w14:textId="77777777" w:rsidR="00FC37B7" w:rsidRDefault="00FC37B7" w:rsidP="00FC37B7">
      <w:r>
        <w:t xml:space="preserve">   298621 ccccggcgaa tggactcaaa cggtgatacg ggtaccaggg gaaaggagca ggcacccgcc</w:t>
      </w:r>
    </w:p>
    <w:p w14:paraId="0FD65D1E" w14:textId="77777777" w:rsidR="00FC37B7" w:rsidRDefault="00FC37B7" w:rsidP="00FC37B7">
      <w:r>
        <w:t xml:space="preserve">   298681 gcaacgacga agagcgcggg cgcgaaacgg cgttgccccg cagagtgccg gcagtccttc</w:t>
      </w:r>
    </w:p>
    <w:p w14:paraId="2DBEFE13" w14:textId="77777777" w:rsidR="00FC37B7" w:rsidRDefault="00FC37B7" w:rsidP="00FC37B7">
      <w:r>
        <w:t xml:space="preserve">   298741 gccggcacgg tgaaagcggc gcggccggaa cggccgcagc aagcgctgcc gttgactttg</w:t>
      </w:r>
    </w:p>
    <w:p w14:paraId="1325DEE5" w14:textId="77777777" w:rsidR="00FC37B7" w:rsidRDefault="00FC37B7" w:rsidP="00FC37B7">
      <w:r>
        <w:t xml:space="preserve">   298801 acctcagaca tcagacacta gccgtcaggc ccgaaagcgc gtagcgggtt cggcggagcc</w:t>
      </w:r>
    </w:p>
    <w:p w14:paraId="2EE4AF50" w14:textId="77777777" w:rsidR="00FC37B7" w:rsidRDefault="00FC37B7" w:rsidP="00FC37B7">
      <w:r>
        <w:t xml:space="preserve">   298861 cggcgggtgc gaagcagctg ccctggcgga gtgtggctcg acgaccggac agcgcagctg</w:t>
      </w:r>
    </w:p>
    <w:p w14:paraId="16266BC7" w14:textId="77777777" w:rsidR="00FC37B7" w:rsidRDefault="00FC37B7" w:rsidP="00FC37B7">
      <w:r>
        <w:t xml:space="preserve">   298921 gccgggagcc gaaggtgtcc agtgtgggta tgcttttaaa gcctttaagg tttaaaaaga</w:t>
      </w:r>
    </w:p>
    <w:p w14:paraId="5B01715B" w14:textId="77777777" w:rsidR="00FC37B7" w:rsidRDefault="00FC37B7" w:rsidP="00FC37B7">
      <w:r>
        <w:t xml:space="preserve">   298981 ggcatcacag cagggagaag gagaggaagc aggcaaacag caggcagcaa acagggaaga</w:t>
      </w:r>
    </w:p>
    <w:p w14:paraId="61669583" w14:textId="77777777" w:rsidR="00FC37B7" w:rsidRDefault="00FC37B7" w:rsidP="00FC37B7">
      <w:r>
        <w:t xml:space="preserve">   299041 cgcggaaagg aaatgcgggc ggcgcgtcag cgcggcccgg ttttcccggc gccgcaggcg</w:t>
      </w:r>
    </w:p>
    <w:p w14:paraId="37829A2F" w14:textId="77777777" w:rsidR="00FC37B7" w:rsidRDefault="00FC37B7" w:rsidP="00FC37B7">
      <w:r>
        <w:t xml:space="preserve">   299101 cgcggtcttt cgaggcgcgg ccagacgggg acaggtgccc cgccggctta acgtgtcatc</w:t>
      </w:r>
    </w:p>
    <w:p w14:paraId="2861BD84" w14:textId="77777777" w:rsidR="00FC37B7" w:rsidRDefault="00FC37B7" w:rsidP="00FC37B7">
      <w:r>
        <w:t xml:space="preserve">   299161 agacggttat tctgagaatg gcggtcgcta cctgggtata cgtgaatgtt ccccgtggca</w:t>
      </w:r>
    </w:p>
    <w:p w14:paraId="48B02C85" w14:textId="77777777" w:rsidR="00FC37B7" w:rsidRDefault="00FC37B7" w:rsidP="00FC37B7">
      <w:r>
        <w:t xml:space="preserve">   299221 acggctccca gacgtccgcc agggactcca gcgccttttg ctgacgcggc ccgtccagac</w:t>
      </w:r>
    </w:p>
    <w:p w14:paraId="29A8D3AB" w14:textId="77777777" w:rsidR="00FC37B7" w:rsidRDefault="00FC37B7" w:rsidP="00FC37B7">
      <w:r>
        <w:t xml:space="preserve">   299281 atatgcccgt cagaatcccg ccaggctcaa gcagagttaa tgcccgccgg atatgccgga</w:t>
      </w:r>
    </w:p>
    <w:p w14:paraId="4CCD096F" w14:textId="77777777" w:rsidR="00FC37B7" w:rsidRDefault="00FC37B7" w:rsidP="00FC37B7">
      <w:r>
        <w:t xml:space="preserve">   299341 tatcatcacc gcgattaaac ggcggattca tgataattcg tgtataccgg cgctccggat</w:t>
      </w:r>
    </w:p>
    <w:p w14:paraId="70EFB7A5" w14:textId="77777777" w:rsidR="00FC37B7" w:rsidRDefault="00FC37B7" w:rsidP="00FC37B7">
      <w:r>
        <w:t xml:space="preserve">   299401 gatattcgag aaaatctccg caccagatcc ggacctccgg gaaatgagcc tgcaggtgac</w:t>
      </w:r>
    </w:p>
    <w:p w14:paraId="37652A5B" w14:textId="77777777" w:rsidR="00FC37B7" w:rsidRDefault="00FC37B7" w:rsidP="00FC37B7">
      <w:r>
        <w:t xml:space="preserve">   299461 gggctaaccc ggcgtgcagc tccacggcgt cacacttcgc ccgggggact gcatccctga</w:t>
      </w:r>
    </w:p>
    <w:p w14:paraId="3F16B0D0" w14:textId="77777777" w:rsidR="00FC37B7" w:rsidRDefault="00FC37B7" w:rsidP="00FC37B7">
      <w:r>
        <w:t xml:space="preserve">   299521 tcgcctgcag tatggcgccc gttccggcac tgggttccag aatgcgatcg gtttcccgga</w:t>
      </w:r>
    </w:p>
    <w:p w14:paraId="6489E78A" w14:textId="77777777" w:rsidR="00FC37B7" w:rsidRDefault="00FC37B7" w:rsidP="00FC37B7">
      <w:r>
        <w:t xml:space="preserve">   299581 catcagccag ctcaaccaac cggcgacatt ccggggaggg ggtgacaaaa agttgcgagc</w:t>
      </w:r>
    </w:p>
    <w:p w14:paraId="19847A05" w14:textId="77777777" w:rsidR="00FC37B7" w:rsidRDefault="00FC37B7" w:rsidP="00FC37B7">
      <w:r>
        <w:t xml:space="preserve">   299641 taccccgaat ttcagcgaca ggggcgcgcc cttccagttt gacccgcatc gcctgaatac</w:t>
      </w:r>
    </w:p>
    <w:p w14:paraId="0A49BFFA" w14:textId="77777777" w:rsidR="00FC37B7" w:rsidRDefault="00FC37B7" w:rsidP="00FC37B7">
      <w:r>
        <w:t xml:space="preserve">   299701 ggtgtttaag gtcatgatgc atgaatgtac tccctgacct ccccggcaag atgccgggga</w:t>
      </w:r>
    </w:p>
    <w:p w14:paraId="4A56891A" w14:textId="77777777" w:rsidR="00FC37B7" w:rsidRDefault="00FC37B7" w:rsidP="00FC37B7">
      <w:r>
        <w:t xml:space="preserve">   299761 gccttcctgc tattttttcg gaatttcaac ggttttcatg tctgtgatat acacattcac</w:t>
      </w:r>
    </w:p>
    <w:p w14:paraId="74D67585" w14:textId="77777777" w:rsidR="00FC37B7" w:rsidRDefault="00FC37B7" w:rsidP="00FC37B7">
      <w:r>
        <w:t xml:space="preserve">   299821 gagcgtacaa ccgtgcgtca tgcaccggcg gaagcggtag gcgccgtgtg tttcggtttc</w:t>
      </w:r>
    </w:p>
    <w:p w14:paraId="62676FAB" w14:textId="77777777" w:rsidR="00FC37B7" w:rsidRDefault="00FC37B7" w:rsidP="00FC37B7">
      <w:r>
        <w:t xml:space="preserve">   299881 tgcagcaccc cgcacgcctt tataatcagc gggtaatttc gcccactcgg cttttgtcat</w:t>
      </w:r>
    </w:p>
    <w:p w14:paraId="3533D2CE" w14:textId="77777777" w:rsidR="00FC37B7" w:rsidRDefault="00FC37B7" w:rsidP="00FC37B7">
      <w:r>
        <w:t xml:space="preserve">   299941 ttcccggaac ccttcccccg gataattgac gatcggtggg cgcttcgccg ctttcttcgc</w:t>
      </w:r>
    </w:p>
    <w:p w14:paraId="202B00F4" w14:textId="77777777" w:rsidR="00FC37B7" w:rsidRDefault="00FC37B7" w:rsidP="00FC37B7">
      <w:r>
        <w:t xml:space="preserve">   300001 gtcgctggct tcctccgctg tcggggcttt gtagtccgtg atacggtcgg gcgtgagttt</w:t>
      </w:r>
    </w:p>
    <w:p w14:paraId="2CD05B7F" w14:textId="77777777" w:rsidR="00FC37B7" w:rsidRDefault="00FC37B7" w:rsidP="00FC37B7">
      <w:r>
        <w:t xml:space="preserve">   300061 catcgtgccg ctgtagccca gaaagcgata accgggcgtt tcgactgaac tcacctcccc</w:t>
      </w:r>
    </w:p>
    <w:p w14:paraId="5052DC38" w14:textId="77777777" w:rsidR="00FC37B7" w:rsidRDefault="00FC37B7" w:rsidP="00FC37B7">
      <w:r>
        <w:t xml:space="preserve">   300121 cttactccgg ttaacccgga gaatggttaa ccattctccc cggctcagta cctgcccgcc</w:t>
      </w:r>
    </w:p>
    <w:p w14:paraId="15D73C51" w14:textId="77777777" w:rsidR="00FC37B7" w:rsidRDefault="00FC37B7" w:rsidP="00FC37B7">
      <w:r>
        <w:t xml:space="preserve">   300181 tggttcaaat tcctgtgttc gggtgacaac gccaccgttt tcattgagca tcgcgcgttc</w:t>
      </w:r>
    </w:p>
    <w:p w14:paraId="7D31BF72" w14:textId="77777777" w:rsidR="00FC37B7" w:rsidRDefault="00FC37B7" w:rsidP="00FC37B7">
      <w:r>
        <w:t xml:space="preserve">   300241 gtaggccagg cggttctggt aatgattaac ccagcgctgt tggtggttaa tcgtgcgctc</w:t>
      </w:r>
    </w:p>
    <w:p w14:paraId="788A7850" w14:textId="77777777" w:rsidR="00FC37B7" w:rsidRDefault="00FC37B7" w:rsidP="00FC37B7">
      <w:r>
        <w:t xml:space="preserve">   300301 atgacagcgg atcgcaatat cacgcgcctg ttcaaaagta atgatctcct ccgacagggc</w:t>
      </w:r>
    </w:p>
    <w:p w14:paraId="733697A9" w14:textId="77777777" w:rsidR="00FC37B7" w:rsidRDefault="00FC37B7" w:rsidP="00FC37B7">
      <w:r>
        <w:t xml:space="preserve">   300361 agaatggaga gacatcgagc cctcatactg gcttttctct gccgggcggg ggtatttgtc</w:t>
      </w:r>
    </w:p>
    <w:p w14:paraId="10651F51" w14:textId="77777777" w:rsidR="00FC37B7" w:rsidRDefault="00FC37B7" w:rsidP="00FC37B7">
      <w:r>
        <w:t xml:space="preserve">   300421 gagcgtgaag caggcatgaa tatgatcata attactgacc agtaacgcca ttttcagatc</w:t>
      </w:r>
    </w:p>
    <w:p w14:paraId="126F0FB7" w14:textId="77777777" w:rsidR="00FC37B7" w:rsidRDefault="00FC37B7" w:rsidP="00FC37B7">
      <w:r>
        <w:t xml:space="preserve">   300481 gagcgtctgc gcacgccaca tcgtcatata cttttcagac cgggcaatgt gcttttggga</w:t>
      </w:r>
    </w:p>
    <w:p w14:paraId="49BA962E" w14:textId="77777777" w:rsidR="00FC37B7" w:rsidRDefault="00FC37B7" w:rsidP="00FC37B7">
      <w:r>
        <w:t xml:space="preserve">   300541 cttgcgtaat tccgcctcga tttttttgat acggcggtaa cgcacatccg gacgctcctt</w:t>
      </w:r>
    </w:p>
    <w:p w14:paraId="16202D1E" w14:textId="77777777" w:rsidR="00FC37B7" w:rsidRDefault="00FC37B7" w:rsidP="00FC37B7">
      <w:r>
        <w:t xml:space="preserve">   300601 gtattttgcg tgccgcagag aggcctgcgc gcgctgttcc cagtattccg cacgctcgaa</w:t>
      </w:r>
    </w:p>
    <w:p w14:paraId="6B6F9989" w14:textId="77777777" w:rsidR="00FC37B7" w:rsidRDefault="00FC37B7" w:rsidP="00FC37B7">
      <w:r>
        <w:t xml:space="preserve">   300661 cagcatcacg gcacgtttca tgccgctctc aattttctgc gcatgccggc gcgcgcggcg</w:t>
      </w:r>
    </w:p>
    <w:p w14:paraId="3361FB1B" w14:textId="77777777" w:rsidR="00FC37B7" w:rsidRDefault="00FC37B7" w:rsidP="00FC37B7">
      <w:r>
        <w:t xml:space="preserve">   300721 ctcgctgtgg tggcctacca ggatcggctg tcccagcggg acagccgatg ccagcgaatc</w:t>
      </w:r>
    </w:p>
    <w:p w14:paraId="50EB08A9" w14:textId="77777777" w:rsidR="00FC37B7" w:rsidRDefault="00FC37B7" w:rsidP="00FC37B7">
      <w:r>
        <w:t xml:space="preserve">   300781 aacatgcgca agcgcctgct ccgattcaac cgcccgccgg tcactgtagt cactgaaccg</w:t>
      </w:r>
    </w:p>
    <w:p w14:paraId="63B80AAB" w14:textId="77777777" w:rsidR="00FC37B7" w:rsidRDefault="00FC37B7" w:rsidP="00FC37B7">
      <w:r>
        <w:t xml:space="preserve">   300841 cccggcgcgc tgctcctggc gatcaaacag ggtgctgtcc tcgtcctcga tatcaccggc</w:t>
      </w:r>
    </w:p>
    <w:p w14:paraId="267E22B5" w14:textId="77777777" w:rsidR="00FC37B7" w:rsidRDefault="00FC37B7" w:rsidP="00FC37B7">
      <w:r>
        <w:t xml:space="preserve">   300901 gagcgaaagc aggacatcct cccgccccgg cgtccaggct ggcgccacaa agagtttctg</w:t>
      </w:r>
    </w:p>
    <w:p w14:paraId="50063266" w14:textId="77777777" w:rsidR="00FC37B7" w:rsidRDefault="00FC37B7" w:rsidP="00FC37B7">
      <w:r>
        <w:t xml:space="preserve">   300961 tttgggcgcc cagcgaaagc ctgctttgtt gatcagggaa tacgtttctt catcgagccg</w:t>
      </w:r>
    </w:p>
    <w:p w14:paraId="18C8592F" w14:textId="77777777" w:rsidR="00FC37B7" w:rsidRDefault="00FC37B7" w:rsidP="00FC37B7">
      <w:r>
        <w:t xml:space="preserve">   301021 taatgatgcg taaagtcgca atttattatc atcgggtgaa taggttgccc ggtaagtctg</w:t>
      </w:r>
    </w:p>
    <w:p w14:paraId="591229A7" w14:textId="77777777" w:rsidR="00FC37B7" w:rsidRDefault="00FC37B7" w:rsidP="00FC37B7">
      <w:r>
        <w:t xml:space="preserve">   301081 gctgacggta ttttccgtca tgatctgtgc ggtagtcggt gtcattgtgt tttctccttc</w:t>
      </w:r>
    </w:p>
    <w:p w14:paraId="28D4D3BF" w14:textId="77777777" w:rsidR="00FC37B7" w:rsidRDefault="00FC37B7" w:rsidP="00FC37B7">
      <w:r>
        <w:t xml:space="preserve">   301141 ctgcagttgc cgcccctcgc ggggcggctc acctcatcag ttaaatgcgc gtttcagttc</w:t>
      </w:r>
    </w:p>
    <w:p w14:paraId="07CC0555" w14:textId="77777777" w:rsidR="00FC37B7" w:rsidRDefault="00FC37B7" w:rsidP="00FC37B7">
      <w:r>
        <w:t xml:space="preserve">   301201 cagcgtgcgg agtacctgcc cgagggcggt atttttcatc gcggggatgt ggacaccgcg</w:t>
      </w:r>
    </w:p>
    <w:p w14:paraId="38F5312C" w14:textId="77777777" w:rsidR="00FC37B7" w:rsidRDefault="00FC37B7" w:rsidP="00FC37B7">
      <w:r>
        <w:t xml:space="preserve">   301261 ccctttgcgg tgacttctgg cgatatgacg cccgaaagct ctgagagcgg gatcaatctc</w:t>
      </w:r>
    </w:p>
    <w:p w14:paraId="316C2DAB" w14:textId="77777777" w:rsidR="00FC37B7" w:rsidRDefault="00FC37B7" w:rsidP="00FC37B7">
      <w:r>
        <w:t xml:space="preserve">   301321 cggtgcggtg atatctgcgc gcagaatgcg cgaatgacga cggggcttta cagcgcctgc</w:t>
      </w:r>
    </w:p>
    <w:p w14:paraId="1E20B3F1" w14:textId="77777777" w:rsidR="00FC37B7" w:rsidRDefault="00FC37B7" w:rsidP="00FC37B7">
      <w:r>
        <w:t xml:space="preserve">   301381 ggaaggtgaa aaaatagaaa cgatcataaa gttgactcct tatggtagtt aacgaagccg</w:t>
      </w:r>
    </w:p>
    <w:p w14:paraId="67A3EE94" w14:textId="77777777" w:rsidR="00FC37B7" w:rsidRDefault="00FC37B7" w:rsidP="00FC37B7">
      <w:r>
        <w:t xml:space="preserve">   301441 gaaaaaccgt tcgtgcgatt tttacggcgt gggagaagca gggtttaccc tgcttttttc</w:t>
      </w:r>
    </w:p>
    <w:p w14:paraId="17048F4A" w14:textId="77777777" w:rsidR="00FC37B7" w:rsidRDefault="00FC37B7" w:rsidP="00FC37B7">
      <w:r>
        <w:t xml:space="preserve">   301501 atacctgcgg tttgcttccc gcctcttctt cctccttctg aacctgatcg gtaatgtctt</w:t>
      </w:r>
    </w:p>
    <w:p w14:paraId="24F9D676" w14:textId="77777777" w:rsidR="00FC37B7" w:rsidRDefault="00FC37B7" w:rsidP="00FC37B7">
      <w:r>
        <w:t xml:space="preserve">   301561 ccggtgcgcc cagaaaccag cctttgacgg gttcacagcg ttcaataaac gcttttatcg</w:t>
      </w:r>
    </w:p>
    <w:p w14:paraId="1FA538C6" w14:textId="77777777" w:rsidR="00FC37B7" w:rsidRDefault="00FC37B7" w:rsidP="00FC37B7">
      <w:r>
        <w:t xml:space="preserve">   301621 cccgttttcc ggtcgtggcc tgcacccggg taaacatcgg cagattgccg ctggcattgc</w:t>
      </w:r>
    </w:p>
    <w:p w14:paraId="207FB77C" w14:textId="77777777" w:rsidR="00FC37B7" w:rsidRDefault="00FC37B7" w:rsidP="00FC37B7">
      <w:r>
        <w:t xml:space="preserve">   301681 ttcccagaaa tgcgatccga tacgttcgca atgaaggatc ctgcattttt ctttttcctg</w:t>
      </w:r>
    </w:p>
    <w:p w14:paraId="5EAEC252" w14:textId="77777777" w:rsidR="00FC37B7" w:rsidRDefault="00FC37B7" w:rsidP="00FC37B7">
      <w:r>
        <w:t xml:space="preserve">   301741 atttttaaag aacatcaccc gttgagttgc cggggccgcg gttttgactt tgtgcgggga</w:t>
      </w:r>
    </w:p>
    <w:p w14:paraId="7161BF6B" w14:textId="77777777" w:rsidR="00FC37B7" w:rsidRDefault="00FC37B7" w:rsidP="00FC37B7">
      <w:r>
        <w:t xml:space="preserve">   301801 cctgctgaac ctgccccctg gtattaactt cacccgtttg agagccgttc gccgcaaggg</w:t>
      </w:r>
    </w:p>
    <w:p w14:paraId="4DF960D5" w14:textId="77777777" w:rsidR="00FC37B7" w:rsidRDefault="00FC37B7" w:rsidP="00FC37B7">
      <w:r>
        <w:t xml:space="preserve">   301861 cgtaaacgag cacgggcgac ggcagctgtc cagggcgcgg tttaccgcgt gccatttacc</w:t>
      </w:r>
    </w:p>
    <w:p w14:paraId="7304BA0C" w14:textId="77777777" w:rsidR="00FC37B7" w:rsidRDefault="00FC37B7" w:rsidP="00FC37B7">
      <w:r>
        <w:t xml:space="preserve">   301921 ctggacggat gatggcgact gtgcttgtct cagccccggc gaatggactc aaacgggtga</w:t>
      </w:r>
    </w:p>
    <w:p w14:paraId="17624311" w14:textId="77777777" w:rsidR="00FC37B7" w:rsidRDefault="00FC37B7" w:rsidP="00FC37B7">
      <w:r>
        <w:t xml:space="preserve">   301981 tacggcgcca gggggaagga gcaggcaccc gccgcaacga cgaagagcgc gggcgcgaaa</w:t>
      </w:r>
    </w:p>
    <w:p w14:paraId="2FB39B73" w14:textId="77777777" w:rsidR="00FC37B7" w:rsidRDefault="00FC37B7" w:rsidP="00FC37B7">
      <w:r>
        <w:t xml:space="preserve">   302041 cggcgttgcc ctgcagagtg ccggcagctt tatcgccggc acggtgaaag cggcgcggcc</w:t>
      </w:r>
    </w:p>
    <w:p w14:paraId="185F4E11" w14:textId="77777777" w:rsidR="00FC37B7" w:rsidRDefault="00FC37B7" w:rsidP="00FC37B7">
      <w:r>
        <w:t xml:space="preserve">   302101 ggaacggtcg cagcaagcgc tgccgttgac cttgacttca gacatcagac actagccgcc</w:t>
      </w:r>
    </w:p>
    <w:p w14:paraId="1B429A00" w14:textId="77777777" w:rsidR="00FC37B7" w:rsidRDefault="00FC37B7" w:rsidP="00FC37B7">
      <w:r>
        <w:t xml:space="preserve">   302161 aggcccgaaa ccgcgtagcg ggttcggcgg agtttaccgc gtcttttcgc ggttagcgga</w:t>
      </w:r>
    </w:p>
    <w:p w14:paraId="651AB1D6" w14:textId="77777777" w:rsidR="00FC37B7" w:rsidRDefault="00FC37B7" w:rsidP="00FC37B7">
      <w:r>
        <w:t xml:space="preserve">   302221 gtgtggctcg acgactggac agcgcagctg gccgggagcc gaaggtgtcc agtgcgggtg</w:t>
      </w:r>
    </w:p>
    <w:p w14:paraId="4C2555A7" w14:textId="77777777" w:rsidR="00FC37B7" w:rsidRDefault="00FC37B7" w:rsidP="00FC37B7">
      <w:r>
        <w:t xml:space="preserve">   302281 tgcttttaaa gcctttaagg gttaaaaaga gacatcacag caggaagaag aagagaaagc</w:t>
      </w:r>
    </w:p>
    <w:p w14:paraId="4F53CB9F" w14:textId="77777777" w:rsidR="00FC37B7" w:rsidRDefault="00FC37B7" w:rsidP="00FC37B7">
      <w:r>
        <w:t xml:space="preserve">   302341 agacagacag cagggagcaa gccggaaacg taaagatgca ggctggagag aatatgtttt</w:t>
      </w:r>
    </w:p>
    <w:p w14:paraId="5CB77870" w14:textId="77777777" w:rsidR="00FC37B7" w:rsidRDefault="00FC37B7" w:rsidP="00FC37B7">
      <w:r>
        <w:t xml:space="preserve">   302401 tcatgccgcc ggaaagaagc catgataaac cggcggcata ccagacgggg cgtcaggaac</w:t>
      </w:r>
    </w:p>
    <w:p w14:paraId="05944D30" w14:textId="77777777" w:rsidR="00FC37B7" w:rsidRDefault="00FC37B7" w:rsidP="00FC37B7">
      <w:r>
        <w:t xml:space="preserve">   302461 ggagcttatt ttccttcctg aactgcgcaa cgctatacca gattgaagcc aggaaagcga</w:t>
      </w:r>
    </w:p>
    <w:p w14:paraId="2561DE84" w14:textId="77777777" w:rsidR="00FC37B7" w:rsidRDefault="00FC37B7" w:rsidP="00FC37B7">
      <w:r>
        <w:t xml:space="preserve">   302521 aaacggtgat caggacacga aattcgtcac ccggctcttt ccccttcagc atcagcgtta</w:t>
      </w:r>
    </w:p>
    <w:p w14:paraId="36A22AA5" w14:textId="77777777" w:rsidR="00FC37B7" w:rsidRDefault="00FC37B7" w:rsidP="00FC37B7">
      <w:r>
        <w:t xml:space="preserve">   302581 tgatgatgcc ggcaacgata atccacgcaa taccactcca gaggcgcagc ttatccgcca</w:t>
      </w:r>
    </w:p>
    <w:p w14:paraId="064ADABB" w14:textId="77777777" w:rsidR="00FC37B7" w:rsidRDefault="00FC37B7" w:rsidP="00FC37B7">
      <w:r>
        <w:t xml:space="preserve">   302641 cgacattaat cagaacaaaa gcaacggcca ggatagcccc ccacagagcc ggaacaggct</w:t>
      </w:r>
    </w:p>
    <w:p w14:paraId="00B5E2CC" w14:textId="77777777" w:rsidR="00FC37B7" w:rsidRDefault="00FC37B7" w:rsidP="00FC37B7">
      <w:r>
        <w:t xml:space="preserve">   302701 gaaacggaat aaaaaacagg ttaataccgg ttaaaagcgt cacggcagca aacatcagag</w:t>
      </w:r>
    </w:p>
    <w:p w14:paraId="5CCA5BB0" w14:textId="77777777" w:rsidR="00FC37B7" w:rsidRDefault="00FC37B7" w:rsidP="00FC37B7">
      <w:r>
        <w:t xml:space="preserve">   302761 acatacgcac agattaccct ccctggacac actgagtaag aaaatcaatt ctgctgatca</w:t>
      </w:r>
    </w:p>
    <w:p w14:paraId="5A2C55E4" w14:textId="77777777" w:rsidR="00FC37B7" w:rsidRDefault="00FC37B7" w:rsidP="00FC37B7">
      <w:r>
        <w:t xml:space="preserve">   302821 tcgcccggtt tattatattc gggtgcattt gcgcgcggca gctgctgact gttcagtcga</w:t>
      </w:r>
    </w:p>
    <w:p w14:paraId="71E7E0CB" w14:textId="77777777" w:rsidR="00FC37B7" w:rsidRDefault="00FC37B7" w:rsidP="00FC37B7">
      <w:r>
        <w:t xml:space="preserve">   302881 tgtacgcgga accgttcatg gaaatattcg cgcaggtgtt caggctgttc ccgttcaaca</w:t>
      </w:r>
    </w:p>
    <w:p w14:paraId="67A7CB32" w14:textId="77777777" w:rsidR="00FC37B7" w:rsidRDefault="00FC37B7" w:rsidP="00FC37B7">
      <w:r>
        <w:t xml:space="preserve">   302941 agttccggca tgacgggctt gttcatgcgc tcctgccagg caacatcagc agccacctta</w:t>
      </w:r>
    </w:p>
    <w:p w14:paraId="2B2B3C52" w14:textId="77777777" w:rsidR="00FC37B7" w:rsidRDefault="00FC37B7" w:rsidP="00FC37B7">
      <w:r>
        <w:t xml:space="preserve">   303001 tcgacggcaa ctttgtcctg ctcctccttt gaaaaagagg caatattcca ctgcgacata</w:t>
      </w:r>
    </w:p>
    <w:p w14:paraId="34B5D2A2" w14:textId="77777777" w:rsidR="00FC37B7" w:rsidRDefault="00FC37B7" w:rsidP="00FC37B7">
      <w:r>
        <w:t xml:space="preserve">   303061 cgcaaaatca gcaaaagaag aaaaggtacg cagatattac gctcttaatc cttaactggc</w:t>
      </w:r>
    </w:p>
    <w:p w14:paraId="3E5E5736" w14:textId="77777777" w:rsidR="00FC37B7" w:rsidRDefault="00FC37B7" w:rsidP="00FC37B7">
      <w:r>
        <w:t xml:space="preserve">   303121 gacctgttga ggtgaggcca gtacgcagcg ccgcaggtgt ggcgaaccgc ctcactggca</w:t>
      </w:r>
    </w:p>
    <w:p w14:paraId="44447B99" w14:textId="77777777" w:rsidR="00FC37B7" w:rsidRDefault="00FC37B7" w:rsidP="00FC37B7">
      <w:r>
        <w:t xml:space="preserve">   303181 ggcgaagcct gccaggattt tcgcgcggcc acaccgatct gcgaagccgg gtaagctcct</w:t>
      </w:r>
    </w:p>
    <w:p w14:paraId="12467347" w14:textId="77777777" w:rsidR="00FC37B7" w:rsidRDefault="00FC37B7" w:rsidP="00FC37B7">
      <w:r>
        <w:t xml:space="preserve">   303241 cacagatcgt gccgtctctg accttaaacg gggcgtcggg cgccccgata tagtatcagt</w:t>
      </w:r>
    </w:p>
    <w:p w14:paraId="33C12457" w14:textId="77777777" w:rsidR="00FC37B7" w:rsidRDefault="00FC37B7" w:rsidP="00FC37B7">
      <w:r>
        <w:t xml:space="preserve">   303301 ccagagccgc gtaaatagca gcgcattcgt catgagagtc aatgaaattc cacagctgcg</w:t>
      </w:r>
    </w:p>
    <w:p w14:paraId="139BE444" w14:textId="77777777" w:rsidR="00FC37B7" w:rsidRDefault="00FC37B7" w:rsidP="00FC37B7">
      <w:r>
        <w:t xml:space="preserve">   303361 attcccgcag catcaggtgg cgtgtcaggg cagcatcacc gcgttcatgg tgcagccaga</w:t>
      </w:r>
    </w:p>
    <w:p w14:paraId="5E90C331" w14:textId="77777777" w:rsidR="00FC37B7" w:rsidRDefault="00FC37B7" w:rsidP="00FC37B7">
      <w:r>
        <w:t xml:space="preserve">   303421 tacggcggtt gatcgccagc gccgtaatga taactccggc cgcatccgcg ctgacggacc</w:t>
      </w:r>
    </w:p>
    <w:p w14:paraId="729D1B5E" w14:textId="77777777" w:rsidR="00FC37B7" w:rsidRDefault="00FC37B7" w:rsidP="00FC37B7">
      <w:r>
        <w:t xml:space="preserve">   303481 gatcaaacca gttatccggg ttagtcagat ggaaacggtc accgtcaggc atcatgtagc</w:t>
      </w:r>
    </w:p>
    <w:p w14:paraId="102FECEC" w14:textId="77777777" w:rsidR="00FC37B7" w:rsidRDefault="00FC37B7" w:rsidP="00FC37B7">
      <w:r>
        <w:t xml:space="preserve">   303541 cgccgccctc cggaatacgg atgaaatgcc agaaacctcc gcagtaatcg gtgatgtgtt</w:t>
      </w:r>
    </w:p>
    <w:p w14:paraId="19A0D24F" w14:textId="77777777" w:rsidR="00FC37B7" w:rsidRDefault="00FC37B7" w:rsidP="00FC37B7">
      <w:r>
        <w:t xml:space="preserve">   303601 tctcagcgag cgcatagacc tgcatctctc cggccagaaa atcgttacca aacagatccg</w:t>
      </w:r>
    </w:p>
    <w:p w14:paraId="49B0D97F" w14:textId="77777777" w:rsidR="00FC37B7" w:rsidRDefault="00FC37B7" w:rsidP="00FC37B7">
      <w:r>
        <w:t xml:space="preserve">   303661 gcaggaacga gagacggtcg gactcctcta cattcagcat ggtttgacgg gcatgataca</w:t>
      </w:r>
    </w:p>
    <w:p w14:paraId="2094AAD7" w14:textId="77777777" w:rsidR="00FC37B7" w:rsidRDefault="00FC37B7" w:rsidP="00FC37B7">
      <w:r>
        <w:t xml:space="preserve">   303721 tagcaacctc cacaggttca taagattgcg gcaccgggtt gtgccgtgcc gacacgacag</w:t>
      </w:r>
    </w:p>
    <w:p w14:paraId="026ABB72" w14:textId="77777777" w:rsidR="00FC37B7" w:rsidRDefault="00FC37B7" w:rsidP="00FC37B7">
      <w:r>
        <w:t xml:space="preserve">   303781 cccggcggaa agcggaagat gcaagggcga caccggaggc cgcagcgcag ataaagcacg</w:t>
      </w:r>
    </w:p>
    <w:p w14:paraId="53A5C6E0" w14:textId="77777777" w:rsidR="00FC37B7" w:rsidRDefault="00FC37B7" w:rsidP="00FC37B7">
      <w:r>
        <w:t xml:space="preserve">   303841 aagctggtct ggacggtttt agagcgaacc tgagcgagaa aacgacggga agaacggcga</w:t>
      </w:r>
    </w:p>
    <w:p w14:paraId="19CB5DA4" w14:textId="77777777" w:rsidR="00FC37B7" w:rsidRDefault="00FC37B7" w:rsidP="00FC37B7">
      <w:r>
        <w:t xml:space="preserve">   303901 gcttcctaaa aaaactgcga ccgggcgagg atggcggcgc cagcgaaccc ttgcatctgc</w:t>
      </w:r>
    </w:p>
    <w:p w14:paraId="29D41407" w14:textId="77777777" w:rsidR="00FC37B7" w:rsidRDefault="00FC37B7" w:rsidP="00FC37B7">
      <w:r>
        <w:t xml:space="preserve">   303961 agcggccggg ctaaagtgaa ggcacggcac tacccgaagc gatgcaggag atacaacatg</w:t>
      </w:r>
    </w:p>
    <w:p w14:paraId="481113E7" w14:textId="77777777" w:rsidR="00FC37B7" w:rsidRDefault="00FC37B7" w:rsidP="00FC37B7">
      <w:r>
        <w:t xml:space="preserve">   304021 aggtcccctg tcgcggttta cgagcgcagg gagaaaagca gaagctggca tcgcgacgcg</w:t>
      </w:r>
    </w:p>
    <w:p w14:paraId="52356A12" w14:textId="77777777" w:rsidR="00FC37B7" w:rsidRDefault="00FC37B7" w:rsidP="00FC37B7">
      <w:r>
        <w:t xml:space="preserve">   304081 atggctgcgt ataaaggccg cagaccggag ggagggggcc ggacaaagcg gagccggcgg</w:t>
      </w:r>
    </w:p>
    <w:p w14:paraId="6633169E" w14:textId="77777777" w:rsidR="00FC37B7" w:rsidRDefault="00FC37B7" w:rsidP="00FC37B7">
      <w:r>
        <w:t xml:space="preserve">   304141 caaagacaag ccggcgacgt ccttatccgg tgttgatggc atggcgccag tttatcagct</w:t>
      </w:r>
    </w:p>
    <w:p w14:paraId="50F7A2AF" w14:textId="77777777" w:rsidR="00FC37B7" w:rsidRDefault="00FC37B7" w:rsidP="00FC37B7">
      <w:r>
        <w:t xml:space="preserve">   304201 gcccgtcacc aggcggcccg ggagacctct cgttctgagc ttatcggcga tctggtttat</w:t>
      </w:r>
    </w:p>
    <w:p w14:paraId="4728F402" w14:textId="77777777" w:rsidR="00FC37B7" w:rsidRDefault="00FC37B7" w:rsidP="00FC37B7">
      <w:r>
        <w:t xml:space="preserve">   304261 cactggccac ggagatacca atgtacatac cgcttcccca gataatctga gagagcacaa</w:t>
      </w:r>
    </w:p>
    <w:p w14:paraId="0925C1CD" w14:textId="77777777" w:rsidR="00FC37B7" w:rsidRDefault="00FC37B7" w:rsidP="00FC37B7">
      <w:r>
        <w:t xml:space="preserve">   304321 atagccactg agggacgtca acaatcaaca gcggaagaag agcaaccgtc acgattaaaa</w:t>
      </w:r>
    </w:p>
    <w:p w14:paraId="08889D7C" w14:textId="77777777" w:rsidR="00FC37B7" w:rsidRDefault="00FC37B7" w:rsidP="00FC37B7">
      <w:r>
        <w:t xml:space="preserve">   304381 tcaggcggct accgaattgc cggcgcaccg gttcagcggc gtcaaccggg acgcctgcat</w:t>
      </w:r>
    </w:p>
    <w:p w14:paraId="7C0E4083" w14:textId="77777777" w:rsidR="00FC37B7" w:rsidRDefault="00FC37B7" w:rsidP="00FC37B7">
      <w:r>
        <w:t xml:space="preserve">   304441 atcgcagaac ctgccttaaa cccgtattca taatcactcc actcagaata aatgcactgt</w:t>
      </w:r>
    </w:p>
    <w:p w14:paraId="49CDD0B5" w14:textId="77777777" w:rsidR="00FC37B7" w:rsidRDefault="00FC37B7" w:rsidP="00FC37B7">
      <w:r>
        <w:t xml:space="preserve">   304501 acgtcagtat attacatttt attagataac gattctccgg actggcagcg atccttctga</w:t>
      </w:r>
    </w:p>
    <w:p w14:paraId="77CC97FA" w14:textId="77777777" w:rsidR="00FC37B7" w:rsidRDefault="00FC37B7" w:rsidP="00FC37B7">
      <w:r>
        <w:t xml:space="preserve">   304561 aatttccctg tttttgcagg aacagcaaat ggttacagac aacggcaaca agatgacttg</w:t>
      </w:r>
    </w:p>
    <w:p w14:paraId="7EEF450E" w14:textId="77777777" w:rsidR="00FC37B7" w:rsidRDefault="00FC37B7" w:rsidP="00FC37B7">
      <w:r>
        <w:t xml:space="preserve">   304621 aaaaaaaacg gcctccgcaa aataatgtcg cggtagggat acccgttacc gggtaccccc</w:t>
      </w:r>
    </w:p>
    <w:p w14:paraId="3C393860" w14:textId="77777777" w:rsidR="00FC37B7" w:rsidRDefault="00FC37B7" w:rsidP="00FC37B7">
      <w:r>
        <w:t xml:space="preserve">   304681 cgcacagatc ccggcgtgcg ctattcacgc accgggctcc tgccttgggt gtctggcggt</w:t>
      </w:r>
    </w:p>
    <w:p w14:paraId="7A349250" w14:textId="77777777" w:rsidR="00FC37B7" w:rsidRDefault="00FC37B7" w:rsidP="00FC37B7">
      <w:r>
        <w:t xml:space="preserve">   304741 gaaccgctcc acaggccatg gatgcagaac ccgaaccttc ggcagccata cggctgccag</w:t>
      </w:r>
    </w:p>
    <w:p w14:paraId="4DDE064A" w14:textId="77777777" w:rsidR="00FC37B7" w:rsidRDefault="00FC37B7" w:rsidP="00FC37B7">
      <w:r>
        <w:t xml:space="preserve">   304801 tctgtttgct ttcgtccatg tcgtatcatc ctgctggctc ctgcgcctca gcgcccgtcg</w:t>
      </w:r>
    </w:p>
    <w:p w14:paraId="59A42F34" w14:textId="77777777" w:rsidR="00FC37B7" w:rsidRDefault="00FC37B7" w:rsidP="00FC37B7">
      <w:r>
        <w:t xml:space="preserve">   304861 ccagaggtct gttacgtata tcctgaactt ccgcatcatg ggatagttgc ccgggactga</w:t>
      </w:r>
    </w:p>
    <w:p w14:paraId="0AB3D46E" w14:textId="77777777" w:rsidR="00FC37B7" w:rsidRDefault="00FC37B7" w:rsidP="00FC37B7">
      <w:r>
        <w:t xml:space="preserve">   304921 gtggtagttc aggtatccct gaaccactct cctgagccat tttccctgtt cggggattga</w:t>
      </w:r>
    </w:p>
    <w:p w14:paraId="2FE94113" w14:textId="77777777" w:rsidR="00FC37B7" w:rsidRDefault="00FC37B7" w:rsidP="00FC37B7">
      <w:r>
        <w:t xml:space="preserve">   304981 gtaatgccag cgctttcgta gtccgtcctt gatcgctttc agtgtcgccg tcatcctgtc</w:t>
      </w:r>
    </w:p>
    <w:p w14:paraId="227249D3" w14:textId="77777777" w:rsidR="00FC37B7" w:rsidRDefault="00FC37B7" w:rsidP="00FC37B7">
      <w:r>
        <w:t xml:space="preserve">   305041 ccggcgtgtc tttcgtatca gcatgaacct gccactacga tctttcccac tgatatgcgt</w:t>
      </w:r>
    </w:p>
    <w:p w14:paraId="1586E7EA" w14:textId="77777777" w:rsidR="00FC37B7" w:rsidRDefault="00FC37B7" w:rsidP="00FC37B7">
      <w:r>
        <w:t xml:space="preserve">   305101 gaacccgagg aagttgaacg tttctggttt accttttccc ctgctggcgc ggttttcggc</w:t>
      </w:r>
    </w:p>
    <w:p w14:paraId="737BC1B0" w14:textId="77777777" w:rsidR="00FC37B7" w:rsidRDefault="00FC37B7" w:rsidP="00FC37B7">
      <w:r>
        <w:t xml:space="preserve">   305161 tgcgaagcgg ccgaactccg tcagtcgggt tttcttcgga tgtaccgtga gtccgaactc</w:t>
      </w:r>
    </w:p>
    <w:p w14:paraId="6DC27A4A" w14:textId="77777777" w:rsidR="00FC37B7" w:rsidRDefault="00FC37B7" w:rsidP="00FC37B7">
      <w:r>
        <w:t xml:space="preserve">   305221 cttcagtctg cgctgcatgg ctatacgaaa gcattgagcg tcgattcgct tgtcgaaccc</w:t>
      </w:r>
    </w:p>
    <w:p w14:paraId="58DA64BD" w14:textId="77777777" w:rsidR="00FC37B7" w:rsidRDefault="00FC37B7" w:rsidP="00FC37B7">
      <w:r>
        <w:t xml:space="preserve">   305281 gatgactatg tcatctgcgt atctgaccat gaccacattg cctgtggcat ggcggcgtcg</w:t>
      </w:r>
    </w:p>
    <w:p w14:paraId="4D578A3D" w14:textId="77777777" w:rsidR="00FC37B7" w:rsidRDefault="00FC37B7" w:rsidP="00FC37B7">
      <w:r>
        <w:t xml:space="preserve">   305341 ccactgatgc gcccacagat cgaagacata gtggaggtag atgtttgcca gcagcggcga</w:t>
      </w:r>
    </w:p>
    <w:p w14:paraId="325F2F5C" w14:textId="77777777" w:rsidR="00FC37B7" w:rsidRDefault="00FC37B7" w:rsidP="00FC37B7">
      <w:r>
        <w:t xml:space="preserve">   305401 gataaccgca ccctgtgggg tgccttcctc cgatgcccgc cattctcctt cctccgatgc</w:t>
      </w:r>
    </w:p>
    <w:p w14:paraId="08A8B72A" w14:textId="77777777" w:rsidR="00FC37B7" w:rsidRDefault="00FC37B7" w:rsidP="00FC37B7">
      <w:r>
        <w:t xml:space="preserve">   305461 ccgccattct ccttcctctg aggtcccggc tgtgagccac tttcgtatga gcctgattac</w:t>
      </w:r>
    </w:p>
    <w:p w14:paraId="4B877876" w14:textId="77777777" w:rsidR="00FC37B7" w:rsidRDefault="00FC37B7" w:rsidP="00FC37B7">
      <w:r>
        <w:t xml:space="preserve">   305521 cctctggtcg ccgattctgt gttctatgaa cctgattagc cattcatggc ttaccttgtc</w:t>
      </w:r>
    </w:p>
    <w:p w14:paraId="2725152B" w14:textId="77777777" w:rsidR="00FC37B7" w:rsidRDefault="00FC37B7" w:rsidP="00FC37B7">
      <w:r>
        <w:t xml:space="preserve">   305581 gaagaactga ctgatatcgg catccagtac ccagtttaca ttggtccgaa ccagccctgt</w:t>
      </w:r>
    </w:p>
    <w:p w14:paraId="54A9E557" w14:textId="77777777" w:rsidR="00FC37B7" w:rsidRDefault="00FC37B7" w:rsidP="00FC37B7">
      <w:r>
        <w:t xml:space="preserve">   305641 ggccagtgcg tccagcgcat tgtgctggct tcgcccgggt ctgaacccgt atgaaaaccc</w:t>
      </w:r>
    </w:p>
    <w:p w14:paraId="14D028D4" w14:textId="77777777" w:rsidR="00FC37B7" w:rsidRDefault="00FC37B7" w:rsidP="00FC37B7">
      <w:r>
        <w:t xml:space="preserve">   305701 cataaagtca ttttcgtaga ctgcattcag gatcttaacc agcgcatact ggacgatttt</w:t>
      </w:r>
    </w:p>
    <w:p w14:paraId="10BB07EA" w14:textId="77777777" w:rsidR="00FC37B7" w:rsidRDefault="00FC37B7" w:rsidP="00FC37B7">
      <w:r>
        <w:t xml:space="preserve">   305761 gtcctccagt gaggcgatgc cgagcgggcg ctgttttcca tccgctttcg ggatgtagtg</w:t>
      </w:r>
    </w:p>
    <w:p w14:paraId="722B46A4" w14:textId="77777777" w:rsidR="00FC37B7" w:rsidRDefault="00FC37B7" w:rsidP="00FC37B7">
      <w:r>
        <w:t xml:space="preserve">   305821 ccgcctgccg ggctgagccc tgtaactacc ctgatgaagc ctccggtgca gatctgctat</w:t>
      </w:r>
    </w:p>
    <w:p w14:paraId="0141E8FC" w14:textId="77777777" w:rsidR="00FC37B7" w:rsidRDefault="00FC37B7" w:rsidP="00FC37B7">
      <w:r>
        <w:t xml:space="preserve">   305881 gttgaccttc aggttttcgg cgtagtcctt ccacctgaca ccatcaactc cggcagccgc</w:t>
      </w:r>
    </w:p>
    <w:p w14:paraId="5893B222" w14:textId="77777777" w:rsidR="00FC37B7" w:rsidRDefault="00FC37B7" w:rsidP="00FC37B7">
      <w:r>
        <w:t xml:space="preserve">   305941 tttcctgctc agggagagga atgcgttctc cagtgcctct gctgtcagga ggtggaacaa</w:t>
      </w:r>
    </w:p>
    <w:p w14:paraId="3525B119" w14:textId="77777777" w:rsidR="00FC37B7" w:rsidRDefault="00FC37B7" w:rsidP="00FC37B7">
      <w:r>
        <w:t xml:space="preserve">   306001 tgcggtaaac cgttctttct tccgctgctt cgcagcttcc cgcacgcgtg acagcctctg</w:t>
      </w:r>
    </w:p>
    <w:p w14:paraId="0207DCDC" w14:textId="77777777" w:rsidR="00FC37B7" w:rsidRDefault="00FC37B7" w:rsidP="00FC37B7">
      <w:r>
        <w:t xml:space="preserve">   306061 tgacatactt tcccggctct gcgtccggcg catgtgtggc tgttccgcgt ttcccttggc</w:t>
      </w:r>
    </w:p>
    <w:p w14:paraId="02B0900F" w14:textId="77777777" w:rsidR="00FC37B7" w:rsidRDefault="00FC37B7" w:rsidP="00FC37B7">
      <w:r>
        <w:t xml:space="preserve">   306121 cccgctcctt cgctccactg actccgctcc ttgcggattg ttcgccagat tcgcagctac</w:t>
      </w:r>
    </w:p>
    <w:p w14:paraId="4A934267" w14:textId="77777777" w:rsidR="00FC37B7" w:rsidRDefault="00FC37B7" w:rsidP="00FC37B7">
      <w:r>
        <w:t xml:space="preserve">   306181 tatgagcgag tccgacttct cctctccgta catcaccggc ttcggctcct cgccttcccg</w:t>
      </w:r>
    </w:p>
    <w:p w14:paraId="0E6747AD" w14:textId="77777777" w:rsidR="00FC37B7" w:rsidRDefault="00FC37B7" w:rsidP="00FC37B7">
      <w:r>
        <w:t xml:space="preserve">   306241 gtgcgggcca tctccggcac tggcagatgg tcagagggga gatctcccgg ttcccgcgta</w:t>
      </w:r>
    </w:p>
    <w:p w14:paraId="2B357704" w14:textId="77777777" w:rsidR="00FC37B7" w:rsidRDefault="00FC37B7" w:rsidP="00FC37B7">
      <w:r>
        <w:t xml:space="preserve">   306301 aagatcgtat tgacatgcca gggtctcaga ccccgccggg tccatatggc actcgcagta</w:t>
      </w:r>
    </w:p>
    <w:p w14:paraId="3D238CA6" w14:textId="77777777" w:rsidR="00FC37B7" w:rsidRDefault="00FC37B7" w:rsidP="00FC37B7">
      <w:r>
        <w:t xml:space="preserve">   306361 acgcacccta tgatgttgcc ttccgtaaac agtacaacgt cggcacccgg gaatttaata</w:t>
      </w:r>
    </w:p>
    <w:p w14:paraId="17D79EFD" w14:textId="77777777" w:rsidR="00FC37B7" w:rsidRDefault="00FC37B7" w:rsidP="00FC37B7">
      <w:r>
        <w:t xml:space="preserve">   306421 tacatttcgt ggctcaatgg ctggcctgtc aacacccctg tcaacgcttc gccccatacc</w:t>
      </w:r>
    </w:p>
    <w:p w14:paraId="45FB0BDA" w14:textId="77777777" w:rsidR="00FC37B7" w:rsidRDefault="00FC37B7" w:rsidP="00FC37B7">
      <w:r>
        <w:t xml:space="preserve">   306481 tcacggtata caacgcatga ctcggggacc ctgtggattg ctggtccttc aatggtcggg</w:t>
      </w:r>
    </w:p>
    <w:p w14:paraId="4B029006" w14:textId="77777777" w:rsidR="00FC37B7" w:rsidRDefault="00FC37B7" w:rsidP="00FC37B7">
      <w:r>
        <w:t xml:space="preserve">   306541 gactttcacc ccttgatctt taccggtctc ccggcgcaca ctgtatatat atacagcctt</w:t>
      </w:r>
    </w:p>
    <w:p w14:paraId="3C5C0A40" w14:textId="77777777" w:rsidR="00FC37B7" w:rsidRDefault="00FC37B7" w:rsidP="00FC37B7">
      <w:r>
        <w:t xml:space="preserve">   306601 aagcgaggga aaaaacgatg aagttcattc ctgcagtatc agaagccagc atagtaaaaa</w:t>
      </w:r>
    </w:p>
    <w:p w14:paraId="32020B73" w14:textId="77777777" w:rsidR="00FC37B7" w:rsidRDefault="00FC37B7" w:rsidP="00FC37B7">
      <w:r>
        <w:t xml:space="preserve">   306661 ttcctttgtt cacagagcga tgccctgcgg gttttccgtc accggcagca gactacactg</w:t>
      </w:r>
    </w:p>
    <w:p w14:paraId="137DF839" w14:textId="77777777" w:rsidR="00FC37B7" w:rsidRDefault="00FC37B7" w:rsidP="00FC37B7">
      <w:r>
        <w:t xml:space="preserve">   306721 agtctgaact ggatctgaat gagtactgca ttcaccggcg ccactccacc tattttgtca</w:t>
      </w:r>
    </w:p>
    <w:p w14:paraId="62A85415" w14:textId="77777777" w:rsidR="00FC37B7" w:rsidRDefault="00FC37B7" w:rsidP="00FC37B7">
      <w:r>
        <w:t xml:space="preserve">   306781 gggcgattgg caactcaatg actgatattg gcctctattc cggcgatctg ttggtcgtgg</w:t>
      </w:r>
    </w:p>
    <w:p w14:paraId="6EAE9E5D" w14:textId="77777777" w:rsidR="00FC37B7" w:rsidRDefault="00FC37B7" w:rsidP="00FC37B7">
      <w:r>
        <w:t xml:space="preserve">   306841 ataaagcaga acagccgcgg cacggggata ttgttatcgc ggaaattgag ggtgaattta</w:t>
      </w:r>
    </w:p>
    <w:p w14:paraId="3BFE55D7" w14:textId="77777777" w:rsidR="00FC37B7" w:rsidRDefault="00FC37B7" w:rsidP="00FC37B7">
      <w:r>
        <w:t xml:space="preserve">   306901 cggtaaaacg cctgcttctg acgccgcggc cagccctgca ggcgatgaac ccggacttcc</w:t>
      </w:r>
    </w:p>
    <w:p w14:paraId="272FDCEB" w14:textId="77777777" w:rsidR="00FC37B7" w:rsidRDefault="00FC37B7" w:rsidP="00FC37B7">
      <w:r>
        <w:t xml:space="preserve">   306961 cttccctgta cccggatccg gaaacgctgc aaattttcgg cgtggtgaca gccttcattc</w:t>
      </w:r>
    </w:p>
    <w:p w14:paraId="723AE59B" w14:textId="77777777" w:rsidR="00FC37B7" w:rsidRDefault="00FC37B7" w:rsidP="00FC37B7">
      <w:r>
        <w:t xml:space="preserve">   307021 ataaaacccg gagggcagac tgatgttcgc cctggctgac gtcaactcct tctacgccag</w:t>
      </w:r>
    </w:p>
    <w:p w14:paraId="58875B07" w14:textId="77777777" w:rsidR="00FC37B7" w:rsidRDefault="00FC37B7" w:rsidP="00FC37B7">
      <w:r>
        <w:t xml:space="preserve">   307081 ttgcgagaag gttttcaggc cggatttgcg cggcaaacct gtcgtcgttc tcagtaacaa</w:t>
      </w:r>
    </w:p>
    <w:p w14:paraId="5BBBEEC9" w14:textId="77777777" w:rsidR="00FC37B7" w:rsidRDefault="00FC37B7" w:rsidP="00FC37B7">
      <w:r>
        <w:t xml:space="preserve">   307141 cgatggctgc gttattgccc ggagtgctga agccaaactg ctgggtataa agatgggaac</w:t>
      </w:r>
    </w:p>
    <w:p w14:paraId="53C48DA7" w14:textId="77777777" w:rsidR="00FC37B7" w:rsidRDefault="00FC37B7" w:rsidP="00FC37B7">
      <w:r>
        <w:t xml:space="preserve">   307201 cccctggttc cagctcaaag aggcgcagtt tcctgaaaaa ttgtacgttt tttccagcaa</w:t>
      </w:r>
    </w:p>
    <w:p w14:paraId="367B2A71" w14:textId="77777777" w:rsidR="00FC37B7" w:rsidRDefault="00FC37B7" w:rsidP="00FC37B7">
      <w:r>
        <w:t xml:space="preserve">   307261 ctacgagctc tacgcgagcc tgagtaaccg tgtggtcgcc ctgctggaag agctgtcgcc</w:t>
      </w:r>
    </w:p>
    <w:p w14:paraId="2E1804AC" w14:textId="77777777" w:rsidR="00FC37B7" w:rsidRDefault="00FC37B7" w:rsidP="00FC37B7">
      <w:r>
        <w:t xml:space="preserve">   307321 ccgcgtcgaa caatactcaa ttgacgaatg tttcctggat gcccggggaa ttggccactg</w:t>
      </w:r>
    </w:p>
    <w:p w14:paraId="6A78093B" w14:textId="77777777" w:rsidR="00FC37B7" w:rsidRDefault="00FC37B7" w:rsidP="00FC37B7">
      <w:r>
        <w:t xml:space="preserve">   307381 tatggatctg gaggattttg gcaggcagct gcgtgggcat gttctcagtg gaaccggact</w:t>
      </w:r>
    </w:p>
    <w:p w14:paraId="1A0718F8" w14:textId="77777777" w:rsidR="00FC37B7" w:rsidRDefault="00FC37B7" w:rsidP="00FC37B7">
      <w:r>
        <w:t xml:space="preserve">   307441 gacgatcggt gtcggcttcg gcgccacaaa aacactggcc aaatcggcgc agtgggcgtc</w:t>
      </w:r>
    </w:p>
    <w:p w14:paraId="1D55913A" w14:textId="77777777" w:rsidR="00FC37B7" w:rsidRDefault="00FC37B7" w:rsidP="00FC37B7">
      <w:r>
        <w:t xml:space="preserve">   307501 aaaggaatgg ccacaattca ggggggtgct ggcgctgtcg cccgataatc cacgcagaac</w:t>
      </w:r>
    </w:p>
    <w:p w14:paraId="76B11B35" w14:textId="77777777" w:rsidR="00FC37B7" w:rsidRDefault="00FC37B7" w:rsidP="00FC37B7">
      <w:r>
        <w:t xml:space="preserve">   307561 ggcaaaatta ctcagcctgc agccggtgga agaaatctgg ggcgtgggga accggatagc</w:t>
      </w:r>
    </w:p>
    <w:p w14:paraId="036DC8DA" w14:textId="77777777" w:rsidR="00FC37B7" w:rsidRDefault="00FC37B7" w:rsidP="00FC37B7">
      <w:r>
        <w:t xml:space="preserve">   307621 gaaaaagctg cacgttatgg ggatcaccac cgccctacag ctgtcgctga cgaaccctac</w:t>
      </w:r>
    </w:p>
    <w:p w14:paraId="25BF0BC5" w14:textId="77777777" w:rsidR="00FC37B7" w:rsidRDefault="00FC37B7" w:rsidP="00FC37B7">
      <w:r>
        <w:t xml:space="preserve">   307681 atttatccgg aaaaacttca acgtagtgct ggagcgcacg gtacgtgagc tgaacggcga</w:t>
      </w:r>
    </w:p>
    <w:p w14:paraId="2D333D5D" w14:textId="77777777" w:rsidR="00FC37B7" w:rsidRDefault="00FC37B7" w:rsidP="00FC37B7">
      <w:r>
        <w:t xml:space="preserve">   307741 gagttgcatt tcactggagg aagcgccgcc gcctaaacag cagattgtct gcagtcgcag</w:t>
      </w:r>
    </w:p>
    <w:p w14:paraId="21C5E67D" w14:textId="77777777" w:rsidR="00FC37B7" w:rsidRDefault="00FC37B7" w:rsidP="00FC37B7">
      <w:r>
        <w:t xml:space="preserve">   307801 cttcgggcag cggatcacca cctacgaaga aatgcgccag gccgtctgcc agtatgccga</w:t>
      </w:r>
    </w:p>
    <w:p w14:paraId="40280ABF" w14:textId="77777777" w:rsidR="00FC37B7" w:rsidRDefault="00FC37B7" w:rsidP="00FC37B7">
      <w:r>
        <w:t xml:space="preserve">   307861 gcgcgcggcg gaaaagttgc gcggtgagcg acagtactgc cggcatatca gcaccttcat</w:t>
      </w:r>
    </w:p>
    <w:p w14:paraId="5B312A36" w14:textId="77777777" w:rsidR="00FC37B7" w:rsidRDefault="00FC37B7" w:rsidP="00FC37B7">
      <w:r>
        <w:t xml:space="preserve">   307921 caagacatcc ccttttgcgg ttaatgagcc gtattacggt aacgtggcca cggaaaaact</w:t>
      </w:r>
    </w:p>
    <w:p w14:paraId="082D37E1" w14:textId="77777777" w:rsidR="00FC37B7" w:rsidRDefault="00FC37B7" w:rsidP="00FC37B7">
      <w:r>
        <w:t xml:space="preserve">   307981 gcacacccct acccgtgaca cccgggacat tatcgcggct gcggtcaggt ctctggacag</w:t>
      </w:r>
    </w:p>
    <w:p w14:paraId="49C5798C" w14:textId="77777777" w:rsidR="00FC37B7" w:rsidRDefault="00FC37B7" w:rsidP="00FC37B7">
      <w:r>
        <w:t xml:space="preserve">   308041 agatctggct cgatggccac cgctacgcaa aagcggggat aatgctcaat gatttcagtc</w:t>
      </w:r>
    </w:p>
    <w:p w14:paraId="37D4BC49" w14:textId="77777777" w:rsidR="00FC37B7" w:rsidRDefault="00FC37B7" w:rsidP="00FC37B7">
      <w:r>
        <w:t xml:space="preserve">   308101 cgaacggcgt cgcgcagctg aatctgttcg atgacgtgca gccacggccg cacagcgatg</w:t>
      </w:r>
    </w:p>
    <w:p w14:paraId="774820D8" w14:textId="77777777" w:rsidR="00FC37B7" w:rsidRDefault="00FC37B7" w:rsidP="00FC37B7">
      <w:r>
        <w:t xml:space="preserve">   308161 cgctgatgaa ggtactcgac ggcattaatc attccggact cgggaaagtc tggtttgccg</w:t>
      </w:r>
    </w:p>
    <w:p w14:paraId="252106FD" w14:textId="77777777" w:rsidR="00FC37B7" w:rsidRDefault="00FC37B7" w:rsidP="00FC37B7">
      <w:r>
        <w:t xml:space="preserve">   308221 gacggggtat tgcgccggac tggcagatga aacgggagat gctgtcaccg gcatatacca</w:t>
      </w:r>
    </w:p>
    <w:p w14:paraId="7F15EFF3" w14:textId="77777777" w:rsidR="00FC37B7" w:rsidRDefault="00FC37B7" w:rsidP="00FC37B7">
      <w:r>
        <w:t xml:space="preserve">   308281 cccgctggaa ggagctgccg gttgcccgtt tctgaccgtc gaaatgacag acgggacttg</w:t>
      </w:r>
    </w:p>
    <w:p w14:paraId="07A32788" w14:textId="77777777" w:rsidR="00FC37B7" w:rsidRDefault="00FC37B7" w:rsidP="00FC37B7">
      <w:r>
        <w:t xml:space="preserve">   308341 ccgcaagagc ttactttacc gatcatacag atgacttgtc tcaggggggg accatgacaa</w:t>
      </w:r>
    </w:p>
    <w:p w14:paraId="19302F67" w14:textId="77777777" w:rsidR="00FC37B7" w:rsidRDefault="00FC37B7" w:rsidP="00FC37B7">
      <w:r>
        <w:t xml:space="preserve">   308401 atatcattct gtgtgatgtg actgccagca tcagcgaact taaaaacgat ccggtggcca</w:t>
      </w:r>
    </w:p>
    <w:p w14:paraId="68972F39" w14:textId="77777777" w:rsidR="00FC37B7" w:rsidRDefault="00FC37B7" w:rsidP="00FC37B7">
      <w:r>
        <w:t xml:space="preserve">   308461 ccgccagtgc cggcggcggc tacccggtcg cgattattga ccgcaaccgc cctgtttttt</w:t>
      </w:r>
    </w:p>
    <w:p w14:paraId="0AFB8F60" w14:textId="77777777" w:rsidR="00FC37B7" w:rsidRDefault="00FC37B7" w:rsidP="00FC37B7">
      <w:r>
        <w:t xml:space="preserve">   308521 attgtgtgcc cgcggctctg tatgaacaaa tgctcgatga gctggacgaa aaagacctag</w:t>
      </w:r>
    </w:p>
    <w:p w14:paraId="6FB81E67" w14:textId="77777777" w:rsidR="00FC37B7" w:rsidRDefault="00FC37B7" w:rsidP="00FC37B7">
      <w:r>
        <w:t xml:space="preserve">   308581 tgcaaatgat aacagaacgt caaaaccagc cgctgcgtga agtggatctc aatcagtatc</w:t>
      </w:r>
    </w:p>
    <w:p w14:paraId="05734F08" w14:textId="77777777" w:rsidR="00FC37B7" w:rsidRDefault="00FC37B7" w:rsidP="00FC37B7">
      <w:r>
        <w:t xml:space="preserve">   308641 tgtgatgtgc tccggtgcga ggagcaagga atgtattaag cctatgttac ccactcgatg</w:t>
      </w:r>
    </w:p>
    <w:p w14:paraId="33AB91E4" w14:textId="77777777" w:rsidR="00FC37B7" w:rsidRDefault="00FC37B7" w:rsidP="00FC37B7">
      <w:r>
        <w:t xml:space="preserve">   308701 atcaatgctg tcttaaaaca ctataaaatc aataaaatag aattatatct gcatgtcgat</w:t>
      </w:r>
    </w:p>
    <w:p w14:paraId="5808A334" w14:textId="77777777" w:rsidR="00FC37B7" w:rsidRDefault="00FC37B7" w:rsidP="00FC37B7">
      <w:r>
        <w:t xml:space="preserve">   308761 accatacaaa ataccatggt aagaaaactt ggagactgta ctgatcgtgt cgcccgacgc</w:t>
      </w:r>
    </w:p>
    <w:p w14:paraId="5E69F7C0" w14:textId="77777777" w:rsidR="00FC37B7" w:rsidRDefault="00FC37B7" w:rsidP="00FC37B7">
      <w:r>
        <w:t xml:space="preserve">   308821 aaaacgcttt tagactgaca acttgcacac cacaaaggat attcatccaa aagcagttat</w:t>
      </w:r>
    </w:p>
    <w:p w14:paraId="2252763D" w14:textId="77777777" w:rsidR="00FC37B7" w:rsidRDefault="00FC37B7" w:rsidP="00FC37B7">
      <w:r>
        <w:t xml:space="preserve">   308881 tcaaagaagt caacgccctg ggttggatct tccgcttgcc tccaccagac ttacatcatc</w:t>
      </w:r>
    </w:p>
    <w:p w14:paraId="508ED4CE" w14:textId="77777777" w:rsidR="00FC37B7" w:rsidRDefault="00FC37B7" w:rsidP="00FC37B7">
      <w:r>
        <w:t xml:space="preserve">   308941 acgaagcaat gtcaccatcg cttcatgatg tgctgttatc tgctgatcgt cccagtttgt</w:t>
      </w:r>
    </w:p>
    <w:p w14:paraId="1286CA17" w14:textId="77777777" w:rsidR="00FC37B7" w:rsidRDefault="00FC37B7" w:rsidP="00FC37B7">
      <w:r>
        <w:t xml:space="preserve">   309001 atttcgggtg atttccgcca ttctcttgag cttgggactt tgaagttcaa ttgtatcctt</w:t>
      </w:r>
    </w:p>
    <w:p w14:paraId="5803935E" w14:textId="77777777" w:rsidR="00FC37B7" w:rsidRDefault="00FC37B7" w:rsidP="00FC37B7">
      <w:r>
        <w:t xml:space="preserve">   309061 gaagttttcg gcctttgctc tggggaggct attgctgaat tttgagttcg cgctgacgct</w:t>
      </w:r>
    </w:p>
    <w:p w14:paraId="1C397423" w14:textId="77777777" w:rsidR="00FC37B7" w:rsidRDefault="00FC37B7" w:rsidP="00FC37B7">
      <w:r>
        <w:t xml:space="preserve">   309121 tacgagcgcg aggttgccaa gcaggttaag gctagaacct gaaacaaccg cgcccgactg</w:t>
      </w:r>
    </w:p>
    <w:p w14:paraId="63292746" w14:textId="77777777" w:rsidR="00FC37B7" w:rsidRDefault="00FC37B7" w:rsidP="00FC37B7">
      <w:r>
        <w:t xml:space="preserve">   309181 ttctttgtca ggatgctgtg gatagaagtg ctcaatggaa gttctgaact gaaatttgaa</w:t>
      </w:r>
    </w:p>
    <w:p w14:paraId="3CD489FD" w14:textId="77777777" w:rsidR="00FC37B7" w:rsidRDefault="00FC37B7" w:rsidP="00FC37B7">
      <w:r>
        <w:t xml:space="preserve">   309241 atctcgtttt gaggagtcac tcaacagaag atagtcgaga tacgaaaaga cgatacggct</w:t>
      </w:r>
    </w:p>
    <w:p w14:paraId="40BE756B" w14:textId="77777777" w:rsidR="00FC37B7" w:rsidRDefault="00FC37B7" w:rsidP="00FC37B7">
      <w:r>
        <w:t xml:space="preserve">   309301 gataccaaac ccttgtggtt gctgatcttt ctcaaaggag aatgtctctt taaccttgct</w:t>
      </w:r>
    </w:p>
    <w:p w14:paraId="65AB60C9" w14:textId="77777777" w:rsidR="00FC37B7" w:rsidRDefault="00FC37B7" w:rsidP="00FC37B7">
      <w:r>
        <w:t xml:space="preserve">   309361 gcgggcatat cccttcaaca aatcggcaag atccgcatgt ttcacgtctc gaggggcttt</w:t>
      </w:r>
    </w:p>
    <w:p w14:paraId="7AACF3D4" w14:textId="77777777" w:rsidR="00FC37B7" w:rsidRDefault="00FC37B7" w:rsidP="00FC37B7">
      <w:r>
        <w:t xml:space="preserve">   309421 aacggagagc cagcgaagaa ctttggtaat ccagtgcatc gttcgcggag aagtgtaggt</w:t>
      </w:r>
    </w:p>
    <w:p w14:paraId="58131309" w14:textId="77777777" w:rsidR="00FC37B7" w:rsidRDefault="00FC37B7" w:rsidP="00FC37B7">
      <w:r>
        <w:t xml:space="preserve">   309481 aatccgaagc atggactgaa gcagcaatac atctcgggta tgtgggtcag cactcccgtc</w:t>
      </w:r>
    </w:p>
    <w:p w14:paraId="6ECE2665" w14:textId="77777777" w:rsidR="00FC37B7" w:rsidRDefault="00FC37B7" w:rsidP="00FC37B7">
      <w:r>
        <w:t xml:space="preserve">   309541 ctcctctaag cttccattgc tggccgagaa aacatggatg tacgtcgggg ttggcttctt</w:t>
      </w:r>
    </w:p>
    <w:p w14:paraId="75A3E0A2" w14:textId="77777777" w:rsidR="00FC37B7" w:rsidRDefault="00FC37B7" w:rsidP="00FC37B7">
      <w:r>
        <w:t xml:space="preserve">   309601 gtccccgcct ccttttttca gtcgctggag agaccaatcg ccatcgtcac cgatgtttgc</w:t>
      </w:r>
    </w:p>
    <w:p w14:paraId="2AED8F14" w14:textId="77777777" w:rsidR="00FC37B7" w:rsidRDefault="00FC37B7" w:rsidP="00FC37B7">
      <w:r>
        <w:t xml:space="preserve">   309661 cgtgaattga cgcttcaaga tgaagccatc gaagaggttg cggcacttga gaagcataaa</w:t>
      </w:r>
    </w:p>
    <w:p w14:paraId="7696BF37" w14:textId="77777777" w:rsidR="00FC37B7" w:rsidRDefault="00FC37B7" w:rsidP="00FC37B7">
      <w:r>
        <w:t xml:space="preserve">   309721 tgcaaaacta cgcacccaat cggctttagc atcgggtaca ttatttacgg cgtcgtcaaa</w:t>
      </w:r>
    </w:p>
    <w:p w14:paraId="10328FBA" w14:textId="77777777" w:rsidR="00FC37B7" w:rsidRDefault="00FC37B7" w:rsidP="00FC37B7">
      <w:r>
        <w:t xml:space="preserve">   309781 tgacttgatg aggcgcttgt cgtcaagcag gccttcgtct tcgacctcat cgcctttcat</w:t>
      </w:r>
    </w:p>
    <w:p w14:paraId="7EC09806" w14:textId="77777777" w:rsidR="00FC37B7" w:rsidRDefault="00FC37B7" w:rsidP="00FC37B7">
      <w:r>
        <w:t xml:space="preserve">   309841 aattcttaga acgtgtagca gaaaggccgg aaactcaata gtcgaacgaa accgctcgtt</w:t>
      </w:r>
    </w:p>
    <w:p w14:paraId="3D952CFE" w14:textId="77777777" w:rsidR="00FC37B7" w:rsidRDefault="00FC37B7" w:rsidP="00FC37B7">
      <w:r>
        <w:t xml:space="preserve">   309901 gccctcgtct tcagtggaat ttgactcgag ctctttagcg tattttgaca acgcctcatc</w:t>
      </w:r>
    </w:p>
    <w:p w14:paraId="1EEBEE35" w14:textId="77777777" w:rsidR="00FC37B7" w:rsidRDefault="00FC37B7" w:rsidP="00FC37B7">
      <w:r>
        <w:t xml:space="preserve">   309961 caaggacaac gatacccctt cggaggattg ccttgatgaa ttgatgccgg attgcggacg</w:t>
      </w:r>
    </w:p>
    <w:p w14:paraId="5C1E2A3D" w14:textId="77777777" w:rsidR="00FC37B7" w:rsidRDefault="00FC37B7" w:rsidP="00FC37B7">
      <w:r>
        <w:t xml:space="preserve">   310021 actttccatt agcgaagaga agctggtcac ctccagccag gaccattcat caccaaatac</w:t>
      </w:r>
    </w:p>
    <w:p w14:paraId="0C474ED7" w14:textId="77777777" w:rsidR="00FC37B7" w:rsidRDefault="00FC37B7" w:rsidP="00FC37B7">
      <w:r>
        <w:t xml:space="preserve">   310081 tttgtttcgc aaacttgtgt caccacgggt cagagacatc tggacataag aatccatgtc</w:t>
      </w:r>
    </w:p>
    <w:p w14:paraId="26A83811" w14:textId="77777777" w:rsidR="00FC37B7" w:rsidRDefault="00FC37B7" w:rsidP="00FC37B7">
      <w:r>
        <w:t xml:space="preserve">   310141 agcacaggaa tcccaaaccc acgcaaagca ttcgcgttca tattgattgg gcagtttgct</w:t>
      </w:r>
    </w:p>
    <w:p w14:paraId="1E7BB33A" w14:textId="77777777" w:rsidR="00FC37B7" w:rsidRDefault="00FC37B7" w:rsidP="00FC37B7">
      <w:r>
        <w:t xml:space="preserve">   310201 catcaggcga gccttaacaa tatcaacctg cttgagttgc tgcccacgag tgttcatgat</w:t>
      </w:r>
    </w:p>
    <w:p w14:paraId="0A9783C0" w14:textId="77777777" w:rsidR="00FC37B7" w:rsidRDefault="00FC37B7" w:rsidP="00FC37B7">
      <w:r>
        <w:t xml:space="preserve">   310261 ctcgaagtag cgattgaggt cggtattggg tggcagcgag gcacggacga cagtcacctt</w:t>
      </w:r>
    </w:p>
    <w:p w14:paraId="71A621C2" w14:textId="77777777" w:rsidR="00FC37B7" w:rsidRDefault="00FC37B7" w:rsidP="00FC37B7">
      <w:r>
        <w:t xml:space="preserve">   310321 cgttagcaag aaatcggaga atttttcgcg tgagcgatta aggttttcat tttgtttgaa</w:t>
      </w:r>
    </w:p>
    <w:p w14:paraId="0D69F47C" w14:textId="77777777" w:rsidR="00FC37B7" w:rsidRDefault="00FC37B7" w:rsidP="00FC37B7">
      <w:r>
        <w:t xml:space="preserve">   310381 gaactgattg atgatgctgt agccttcatg aatgccagca tctgcattac tcgtggagcc</w:t>
      </w:r>
    </w:p>
    <w:p w14:paraId="34D4E6D4" w14:textId="77777777" w:rsidR="00FC37B7" w:rsidRDefault="00FC37B7" w:rsidP="00FC37B7">
      <w:r>
        <w:t xml:space="preserve">   310441 ctgcggtcga acgtgctcct tagccgcctc ctgtgctact cgcagcaggg cctcagttgc</w:t>
      </w:r>
    </w:p>
    <w:p w14:paraId="66A82C2E" w14:textId="77777777" w:rsidR="00FC37B7" w:rsidRDefault="00FC37B7" w:rsidP="00FC37B7">
      <w:r>
        <w:t xml:space="preserve">   310501 ccgtgcgcgc gactcatatt gcaagtggcc tgcatggcca accgacggct tctcaccctc</w:t>
      </w:r>
    </w:p>
    <w:p w14:paraId="5CB3C065" w14:textId="77777777" w:rsidR="00FC37B7" w:rsidRDefault="00FC37B7" w:rsidP="00FC37B7">
      <w:r>
        <w:t xml:space="preserve">   310561 accgtcttgc tccaggaagg taagaagcag atagagggtt gtaagtcgtt gttgtccatc</w:t>
      </w:r>
    </w:p>
    <w:p w14:paraId="76E8BACE" w14:textId="77777777" w:rsidR="00FC37B7" w:rsidRDefault="00FC37B7" w:rsidP="00FC37B7">
      <w:r>
        <w:t xml:space="preserve">   310621 tatgacctcg aactcatcct ctctaccccg cttgattaca acaaggttcc caagaaaata</w:t>
      </w:r>
    </w:p>
    <w:p w14:paraId="5953620D" w14:textId="77777777" w:rsidR="00FC37B7" w:rsidRDefault="00FC37B7" w:rsidP="00FC37B7">
      <w:r>
        <w:t xml:space="preserve">   310681 gttgtcctgg ccccctacca ccgagtcttg aatatcgcta ataagttgct caatctgttc</w:t>
      </w:r>
    </w:p>
    <w:p w14:paraId="6EE5783E" w14:textId="77777777" w:rsidR="00FC37B7" w:rsidRDefault="00FC37B7" w:rsidP="00FC37B7">
      <w:r>
        <w:t xml:space="preserve">   310741 ggcccgccaa gcatagttcc gttgataaat aggaatcaga taattgtcag tgaataactt</w:t>
      </w:r>
    </w:p>
    <w:p w14:paraId="7442D576" w14:textId="77777777" w:rsidR="00FC37B7" w:rsidRDefault="00FC37B7" w:rsidP="00FC37B7">
      <w:r>
        <w:t xml:space="preserve">   310801 gcctactgtt aacagttcag gtttcaactc cttcttgctc attgcagccc cttgataaaa</w:t>
      </w:r>
    </w:p>
    <w:p w14:paraId="43040248" w14:textId="77777777" w:rsidR="00FC37B7" w:rsidRDefault="00FC37B7" w:rsidP="00FC37B7">
      <w:r>
        <w:t xml:space="preserve">   310861 gcaacgagtt ccttttcgtg gttatcgctg tatggcttac ttgttattgg aagtttgcgg</w:t>
      </w:r>
    </w:p>
    <w:p w14:paraId="0BD86C16" w14:textId="77777777" w:rsidR="00FC37B7" w:rsidRDefault="00FC37B7" w:rsidP="00FC37B7">
      <w:r>
        <w:t xml:space="preserve">   310921 acaacacttc cagtcatcgc attacgtagc aaaacaaaag gcgatttatt tgcatcgttt</w:t>
      </w:r>
    </w:p>
    <w:p w14:paraId="08B73900" w14:textId="77777777" w:rsidR="00FC37B7" w:rsidRDefault="00FC37B7" w:rsidP="00FC37B7">
      <w:r>
        <w:t xml:space="preserve">   310981 ttacctcgcg ctcggttgtc agcagataca aattgcacac gaagtaactc gacccgcaag</w:t>
      </w:r>
    </w:p>
    <w:p w14:paraId="78126088" w14:textId="77777777" w:rsidR="00FC37B7" w:rsidRDefault="00FC37B7" w:rsidP="00FC37B7">
      <w:r>
        <w:t xml:space="preserve">   311041 gcatatgccc atgcgaataa cctatttcgc acttcatcta catcttcatc gccaaacttg</w:t>
      </w:r>
    </w:p>
    <w:p w14:paraId="740E2FB3" w14:textId="77777777" w:rsidR="00FC37B7" w:rsidRDefault="00FC37B7" w:rsidP="00FC37B7">
      <w:r>
        <w:t xml:space="preserve">   311101 tttgtatagc aaagcagcgc ggcaatgaac aattcgtaca cgtagcggta gcgactttga</w:t>
      </w:r>
    </w:p>
    <w:p w14:paraId="5F48CE40" w14:textId="77777777" w:rsidR="00FC37B7" w:rsidRDefault="00FC37B7" w:rsidP="00FC37B7">
      <w:r>
        <w:t xml:space="preserve">   311161 gatgggccaa agtttttgaa acctctgtca ataacctctt gttccagtat cttcaattcg</w:t>
      </w:r>
    </w:p>
    <w:p w14:paraId="071D6092" w14:textId="77777777" w:rsidR="00FC37B7" w:rsidRDefault="00FC37B7" w:rsidP="00FC37B7">
      <w:r>
        <w:t xml:space="preserve">   311221 tcaagcatga atgtcaccat ctcgaaaaat gagcgtcctg cgattatcgg ggcatcaagc</w:t>
      </w:r>
    </w:p>
    <w:p w14:paraId="0D0E630F" w14:textId="77777777" w:rsidR="00FC37B7" w:rsidRDefault="00FC37B7" w:rsidP="00FC37B7">
      <w:r>
        <w:t xml:space="preserve">   311281 tgaaagcggc tgcgcccggc gtttcgtgca tcatgtgtag aggataccga ccatgcactt</w:t>
      </w:r>
    </w:p>
    <w:p w14:paraId="7BFAFBC1" w14:textId="77777777" w:rsidR="00FC37B7" w:rsidRDefault="00FC37B7" w:rsidP="00FC37B7">
      <w:r>
        <w:t xml:space="preserve">   311341 agaagtggca tagcggcttg tgctgcaagg tgatatcgca gatttggcga aaatgacctg</w:t>
      </w:r>
    </w:p>
    <w:p w14:paraId="66991BFD" w14:textId="77777777" w:rsidR="00FC37B7" w:rsidRDefault="00FC37B7" w:rsidP="00FC37B7">
      <w:r>
        <w:t xml:space="preserve">   311401 tgggatcgtg atgaaatgcc cttgaacatg ccgatgtccc gaatagtaaa ttcgagcgag</w:t>
      </w:r>
    </w:p>
    <w:p w14:paraId="1AD3A2F0" w14:textId="77777777" w:rsidR="00FC37B7" w:rsidRDefault="00FC37B7" w:rsidP="00FC37B7">
      <w:r>
        <w:t xml:space="preserve">   311461 ctttcgcctc gtgaccactt ggatatccgg tataaaaaag tagaaaaaag cctgtccaga</w:t>
      </w:r>
    </w:p>
    <w:p w14:paraId="441E857D" w14:textId="77777777" w:rsidR="00FC37B7" w:rsidRDefault="00FC37B7" w:rsidP="00FC37B7">
      <w:r>
        <w:t xml:space="preserve">   311521 tcctcatcgt ttacggcttc ccaagcctca acgacagcca ctttcatagc agcggactca</w:t>
      </w:r>
    </w:p>
    <w:p w14:paraId="61F3DE01" w14:textId="77777777" w:rsidR="00FC37B7" w:rsidRDefault="00FC37B7" w:rsidP="00FC37B7">
      <w:r>
        <w:t xml:space="preserve">   311581 tcgtgcattt cgcgcaggtg gtgtgctttg agcaagtcgt gaggggcaag cggtttgccg</w:t>
      </w:r>
    </w:p>
    <w:p w14:paraId="6398C525" w14:textId="77777777" w:rsidR="00FC37B7" w:rsidRDefault="00FC37B7" w:rsidP="00FC37B7">
      <w:r>
        <w:t xml:space="preserve">   311641 cgatagttct gggaatcaaa gacacgaaat gcctcatcaa tatcgtccgt cacaatacgc</w:t>
      </w:r>
    </w:p>
    <w:p w14:paraId="76D01526" w14:textId="77777777" w:rsidR="00FC37B7" w:rsidRDefault="00FC37B7" w:rsidP="00FC37B7">
      <w:r>
        <w:t xml:space="preserve">   311701 accaactgac atttgtgaca gataaaatcc aaaaactctt ttttatcttc caactgcgac</w:t>
      </w:r>
    </w:p>
    <w:p w14:paraId="27C8448C" w14:textId="77777777" w:rsidR="00FC37B7" w:rsidRDefault="00FC37B7" w:rsidP="00FC37B7">
      <w:r>
        <w:t xml:space="preserve">   311761 aggcgccttt gaagctctat ccaaactagg gagacaggag tgtcgctgtt accagacatc</w:t>
      </w:r>
    </w:p>
    <w:p w14:paraId="48FA7E82" w14:textId="77777777" w:rsidR="00FC37B7" w:rsidRDefault="00FC37B7" w:rsidP="00FC37B7">
      <w:r>
        <w:t xml:space="preserve">   311821 gaaatttgat gatttatcgg atctaaggcc gcaagaatca ttcgcaaagt cagcaggcgc</w:t>
      </w:r>
    </w:p>
    <w:p w14:paraId="4CD41E49" w14:textId="77777777" w:rsidR="00FC37B7" w:rsidRDefault="00FC37B7" w:rsidP="00FC37B7">
      <w:r>
        <w:t xml:space="preserve">   311881 tgctgcccgt cgactacatt gagatactca ccatcatcgt gaagaatgat tgcacccaaa</w:t>
      </w:r>
    </w:p>
    <w:p w14:paraId="009AC74A" w14:textId="77777777" w:rsidR="00FC37B7" w:rsidRDefault="00FC37B7" w:rsidP="00FC37B7">
      <w:r>
        <w:t xml:space="preserve">   311941 acatagggaa tatcttttcg ttcggtatct cgaagagctt cgctgatatc atccaccagt</w:t>
      </w:r>
    </w:p>
    <w:p w14:paraId="4CDC2385" w14:textId="77777777" w:rsidR="00FC37B7" w:rsidRDefault="00FC37B7" w:rsidP="00FC37B7">
      <w:r>
        <w:t xml:space="preserve">   312001 tgtagagcag tcgatacatc ccaactgtat gggcgttgat agttcggtat ccgaaggcct</w:t>
      </w:r>
    </w:p>
    <w:p w14:paraId="344B83A7" w14:textId="77777777" w:rsidR="00FC37B7" w:rsidRDefault="00FC37B7" w:rsidP="00FC37B7">
      <w:r>
        <w:t xml:space="preserve">   312061 tgcttgagta gttcatccac ggtgactgca ctaacaccgt tctctccgtt aatcgccatt</w:t>
      </w:r>
    </w:p>
    <w:p w14:paraId="500676E8" w14:textId="77777777" w:rsidR="00FC37B7" w:rsidRDefault="00FC37B7" w:rsidP="00FC37B7">
      <w:r>
        <w:t xml:space="preserve">   312121 cctatgtccc ttcattgacg cttttctatt ttctcagcgt attttccgca aactttattc</w:t>
      </w:r>
    </w:p>
    <w:p w14:paraId="230C88EF" w14:textId="77777777" w:rsidR="00FC37B7" w:rsidRDefault="00FC37B7" w:rsidP="00FC37B7">
      <w:r>
        <w:t xml:space="preserve">   312181 acctatatgg atacttcgat tccgagtggc ggctgtcttg ttcacaattt ctatcacgag</w:t>
      </w:r>
    </w:p>
    <w:p w14:paraId="32EE0CD2" w14:textId="77777777" w:rsidR="00FC37B7" w:rsidRDefault="00FC37B7" w:rsidP="00FC37B7">
      <w:r>
        <w:t xml:space="preserve">   312241 gtgctcctct ggcgcatatt taacgatctg gggcaagggt cgagagagcg gttctgatca</w:t>
      </w:r>
    </w:p>
    <w:p w14:paraId="716E9F84" w14:textId="77777777" w:rsidR="00FC37B7" w:rsidRDefault="00FC37B7" w:rsidP="00FC37B7">
      <w:r>
        <w:t xml:space="preserve">   312301 aagcgagcat cgatggcatc agcacagcgc tgcaatgcac ccggttgtcg ataccatggc</w:t>
      </w:r>
    </w:p>
    <w:p w14:paraId="3BEA72E1" w14:textId="77777777" w:rsidR="00FC37B7" w:rsidRDefault="00FC37B7" w:rsidP="00FC37B7">
      <w:r>
        <w:t xml:space="preserve">   312361 atttgctgat acggtcacat ggtatttgct atatcttcga ttcagcgtcg gccttaaacc</w:t>
      </w:r>
    </w:p>
    <w:p w14:paraId="2C45F92E" w14:textId="77777777" w:rsidR="00FC37B7" w:rsidRDefault="00FC37B7" w:rsidP="00FC37B7">
      <w:r>
        <w:t xml:space="preserve">   312421 ataaaaaatg ccattgataa tgcagtcata tcatcaatgg cactcactaa atcaaataaa</w:t>
      </w:r>
    </w:p>
    <w:p w14:paraId="13753294" w14:textId="77777777" w:rsidR="00FC37B7" w:rsidRDefault="00FC37B7" w:rsidP="00FC37B7">
      <w:r>
        <w:t xml:space="preserve">   312481 acaataggct aaataatagc ctcactccca ctctattatc aactgcctat atatcatatt</w:t>
      </w:r>
    </w:p>
    <w:p w14:paraId="12221B94" w14:textId="77777777" w:rsidR="00FC37B7" w:rsidRDefault="00FC37B7" w:rsidP="00FC37B7">
      <w:r>
        <w:t xml:space="preserve">   312541 aatttactta gattaaatat caaataaaat atcaatgcca tgactaatgc catatctaaa</w:t>
      </w:r>
    </w:p>
    <w:p w14:paraId="4188BF01" w14:textId="77777777" w:rsidR="00FC37B7" w:rsidRDefault="00FC37B7" w:rsidP="00FC37B7">
      <w:r>
        <w:t xml:space="preserve">   312601 aaatatgaac acagggtaca tctcctgctt atctcacgca gcctagaaac agcattacga</w:t>
      </w:r>
    </w:p>
    <w:p w14:paraId="361452B8" w14:textId="77777777" w:rsidR="00FC37B7" w:rsidRDefault="00FC37B7" w:rsidP="00FC37B7">
      <w:r>
        <w:t xml:space="preserve">   312661 tccgataagc tggctcatag caagacagta ccctcgggtc ggggtctact tcgccgtgta</w:t>
      </w:r>
    </w:p>
    <w:p w14:paraId="44B63004" w14:textId="77777777" w:rsidR="00FC37B7" w:rsidRDefault="00FC37B7" w:rsidP="00FC37B7">
      <w:r>
        <w:t xml:space="preserve">   312721 gtagggcgtt tcgcatagcg tagatcgttt caatcaatcc cgacaatagc tcttcagggg</w:t>
      </w:r>
    </w:p>
    <w:p w14:paraId="1C5CD4C2" w14:textId="77777777" w:rsidR="00FC37B7" w:rsidRDefault="00FC37B7" w:rsidP="00FC37B7">
      <w:r>
        <w:t xml:space="preserve">   312781 agcactgaaa ctccatcgcc ccgacttgca ggcgatcggc tccaccacgc agtaggtcgc</w:t>
      </w:r>
    </w:p>
    <w:p w14:paraId="305ADF02" w14:textId="77777777" w:rsidR="00FC37B7" w:rsidRDefault="00FC37B7" w:rsidP="00FC37B7">
      <w:r>
        <w:t xml:space="preserve">   312841 gcctcgggcg cgggttgcag ccgtcataga gctgccgcag cgtcgtttgc tgggctttag</w:t>
      </w:r>
    </w:p>
    <w:p w14:paraId="292A22F9" w14:textId="77777777" w:rsidR="00FC37B7" w:rsidRDefault="00FC37B7" w:rsidP="00FC37B7">
      <w:r>
        <w:t xml:space="preserve">   312901 agaggttcgc agtaaagtct gcatggccat agatcgtgtt cggctcataa tgcacctgaa</w:t>
      </w:r>
    </w:p>
    <w:p w14:paraId="508C7CBA" w14:textId="77777777" w:rsidR="00FC37B7" w:rsidRDefault="00FC37B7" w:rsidP="00FC37B7">
      <w:r>
        <w:t xml:space="preserve">   312961 cgtgctggaa tttcacgttt ccattgcgaa ctgaggtgac ggtgatctgg atgtttccgc</w:t>
      </w:r>
    </w:p>
    <w:p w14:paraId="3899D658" w14:textId="77777777" w:rsidR="00FC37B7" w:rsidRDefault="00FC37B7" w:rsidP="00FC37B7">
      <w:r>
        <w:t xml:space="preserve">   313021 ccgcgatctt cggtgatgct gccaacttac tgatttagtg tatgatggtg tttttgaggt</w:t>
      </w:r>
    </w:p>
    <w:p w14:paraId="00C0C198" w14:textId="77777777" w:rsidR="00FC37B7" w:rsidRDefault="00FC37B7" w:rsidP="00FC37B7">
      <w:r>
        <w:t xml:space="preserve">   313081 gctccagtgg cttctgtttc tatcagctgt ccctcctgtt cagctactga cggggtggtg</w:t>
      </w:r>
    </w:p>
    <w:p w14:paraId="7DCF8C9A" w14:textId="77777777" w:rsidR="00FC37B7" w:rsidRDefault="00FC37B7" w:rsidP="00FC37B7">
      <w:r>
        <w:t xml:space="preserve">   313141 cgtaacggca aaagcaccgc cggacatcag cgctatctct gctctcactg ccgtaaaaca</w:t>
      </w:r>
    </w:p>
    <w:p w14:paraId="1E51EC7B" w14:textId="77777777" w:rsidR="00FC37B7" w:rsidRDefault="00FC37B7" w:rsidP="00FC37B7">
      <w:r>
        <w:t xml:space="preserve">   313201 tggcaactgc agttcactta caccgcttct caacccggta cgcaccagaa aatcattgat</w:t>
      </w:r>
    </w:p>
    <w:p w14:paraId="47E9E55A" w14:textId="77777777" w:rsidR="00FC37B7" w:rsidRDefault="00FC37B7" w:rsidP="00FC37B7">
      <w:r>
        <w:t xml:space="preserve">   313261 atggccatga atggtgttgg atgccgggca accgcccgca ttatgggcgt tggcctcaac</w:t>
      </w:r>
    </w:p>
    <w:p w14:paraId="73109026" w14:textId="77777777" w:rsidR="00FC37B7" w:rsidRDefault="00FC37B7" w:rsidP="00FC37B7">
      <w:r>
        <w:t xml:space="preserve">   313321 acgattttac gtcacttaaa aaactcaggc cgcagtcggt aacctcgcgc atacagccgg</w:t>
      </w:r>
    </w:p>
    <w:p w14:paraId="5D76F591" w14:textId="77777777" w:rsidR="00FC37B7" w:rsidRDefault="00FC37B7" w:rsidP="00FC37B7">
      <w:r>
        <w:t xml:space="preserve">   313381 gcagtgacgt catcgtctgc gcggaaatgg acgaacagtg gggctatgtc ggggctaaat</w:t>
      </w:r>
    </w:p>
    <w:p w14:paraId="37B7ADF1" w14:textId="77777777" w:rsidR="00FC37B7" w:rsidRDefault="00FC37B7" w:rsidP="00FC37B7">
      <w:r>
        <w:t xml:space="preserve">   313441 cgcgccagcg ctggctgttt tacgcgtatg acaggctccg gaagacggtt tgcgcacgta</w:t>
      </w:r>
    </w:p>
    <w:p w14:paraId="1C98D078" w14:textId="77777777" w:rsidR="00FC37B7" w:rsidRDefault="00FC37B7" w:rsidP="00FC37B7">
      <w:r>
        <w:t xml:space="preserve">   313501 ttcggtgaac gcactatgcc gacgctgggg cgttttatga gcctgctgtc accctttgac</w:t>
      </w:r>
    </w:p>
    <w:p w14:paraId="2D823DDF" w14:textId="77777777" w:rsidR="00FC37B7" w:rsidRDefault="00FC37B7" w:rsidP="00FC37B7">
      <w:r>
        <w:t xml:space="preserve">   313561 gtggtgatat ggatgacgga tggctggccg ctgtatgaat cccgcctgaa gggaaagctg</w:t>
      </w:r>
    </w:p>
    <w:p w14:paraId="788C6947" w14:textId="77777777" w:rsidR="00FC37B7" w:rsidRDefault="00FC37B7" w:rsidP="00FC37B7">
      <w:r>
        <w:t xml:space="preserve">   313621 cacgtaatca gcaagcgata tacgcagcga attgagcggc ataacctgaa tctgaggcag</w:t>
      </w:r>
    </w:p>
    <w:p w14:paraId="3DAFBDC2" w14:textId="77777777" w:rsidR="00FC37B7" w:rsidRDefault="00FC37B7" w:rsidP="00FC37B7">
      <w:r>
        <w:t xml:space="preserve">   313681 cacctggcac ggctgggacg gaagtcgctg tcgttctcaa aatcggtgga gctgcatgac</w:t>
      </w:r>
    </w:p>
    <w:p w14:paraId="1A0F83C9" w14:textId="77777777" w:rsidR="00FC37B7" w:rsidRDefault="00FC37B7" w:rsidP="00FC37B7">
      <w:r>
        <w:t xml:space="preserve">   313741 aaagtcatcg ggcattatct gaacataaaa cactatcaat aagttggagt cattaccctc</w:t>
      </w:r>
    </w:p>
    <w:p w14:paraId="603F745C" w14:textId="77777777" w:rsidR="00FC37B7" w:rsidRDefault="00FC37B7" w:rsidP="00FC37B7">
      <w:r>
        <w:t xml:space="preserve">   313801 agaaccattg ttaaagcggt actgggtaga tttgaagtca atatcagacc cctcactctt</w:t>
      </w:r>
    </w:p>
    <w:p w14:paraId="7D5FCC0E" w14:textId="77777777" w:rsidR="00FC37B7" w:rsidRDefault="00FC37B7" w:rsidP="00FC37B7">
      <w:r>
        <w:t xml:space="preserve">   313861 ataacgcagc atatttaaca atttgtccat ttcagttctc ttgcttaggt ttcattaaca</w:t>
      </w:r>
    </w:p>
    <w:p w14:paraId="5F241EBC" w14:textId="77777777" w:rsidR="00FC37B7" w:rsidRDefault="00FC37B7" w:rsidP="00FC37B7">
      <w:r>
        <w:t xml:space="preserve">   313921 tattttaaat aagccactgt ctgagtgatt gtgtctggta cgcagaacaa acaggacctt</w:t>
      </w:r>
    </w:p>
    <w:p w14:paraId="07BBF0A3" w14:textId="77777777" w:rsidR="00FC37B7" w:rsidRDefault="00FC37B7" w:rsidP="00FC37B7">
      <w:r>
        <w:t xml:space="preserve">   313981 cattcagttg ctccactcaa actgtgatta gctacttccg cttttttcac aaagcggacg</w:t>
      </w:r>
    </w:p>
    <w:p w14:paraId="500B44A0" w14:textId="77777777" w:rsidR="00FC37B7" w:rsidRDefault="00FC37B7" w:rsidP="00FC37B7">
      <w:r>
        <w:t xml:space="preserve">   314041 atatcccgtt aaagcgcttg catatactgt aaaacaaaat tcaatacccg gtaaaagaaa</w:t>
      </w:r>
    </w:p>
    <w:p w14:paraId="5B549CCB" w14:textId="77777777" w:rsidR="00FC37B7" w:rsidRDefault="00FC37B7" w:rsidP="00FC37B7">
      <w:r>
        <w:t xml:space="preserve">   314101 gcttggcttc cagccagtaa tatgaggtcc tgtttgcttg ttgtactgtc ccctcatccg</w:t>
      </w:r>
    </w:p>
    <w:p w14:paraId="580FFC73" w14:textId="77777777" w:rsidR="00FC37B7" w:rsidRDefault="00FC37B7" w:rsidP="00FC37B7">
      <w:r>
        <w:t xml:space="preserve">   314161 tagacaaatt tcatcctcgc agagaggcct attagaaagt cttcgggctt aatccataga</w:t>
      </w:r>
    </w:p>
    <w:p w14:paraId="7854A669" w14:textId="77777777" w:rsidR="00FC37B7" w:rsidRDefault="00FC37B7" w:rsidP="00FC37B7">
      <w:r>
        <w:t xml:space="preserve">   314221 ggaagttgtg gcgtcagata tgattgcagg gcacttcaat gtaatcaaat atatcctgcc</w:t>
      </w:r>
    </w:p>
    <w:p w14:paraId="6280F3CB" w14:textId="77777777" w:rsidR="00FC37B7" w:rsidRDefault="00FC37B7" w:rsidP="00FC37B7">
      <w:r>
        <w:t xml:space="preserve">   314281 gggccatggc ccgggcttga tatattcact tccttacacg cacttatatg agtaaacaag</w:t>
      </w:r>
    </w:p>
    <w:p w14:paraId="08159116" w14:textId="77777777" w:rsidR="00FC37B7" w:rsidRDefault="00FC37B7" w:rsidP="00FC37B7">
      <w:r>
        <w:t xml:space="preserve">   314341 aaacgatgct gccttagcat tatcccagca attgctactt tagacatgct ttagctctaa</w:t>
      </w:r>
    </w:p>
    <w:p w14:paraId="3E6BA068" w14:textId="77777777" w:rsidR="00FC37B7" w:rsidRDefault="00FC37B7" w:rsidP="00FC37B7">
      <w:r>
        <w:t xml:space="preserve">   314401 cattggaaca atactactct tttgtacctt tgccgatgtc ggcatggtac tcaccttcac</w:t>
      </w:r>
    </w:p>
    <w:p w14:paraId="41F57E16" w14:textId="77777777" w:rsidR="00FC37B7" w:rsidRDefault="00FC37B7" w:rsidP="00FC37B7">
      <w:r>
        <w:t xml:space="preserve">   314461 aaattcaatg acagccatat ggtaattttt tactaatttt tggcgcgcca ttatgaagtt</w:t>
      </w:r>
    </w:p>
    <w:p w14:paraId="01F2F6B3" w14:textId="77777777" w:rsidR="00FC37B7" w:rsidRDefault="00FC37B7" w:rsidP="00FC37B7">
      <w:r>
        <w:t xml:space="preserve">   314521 agtcgagtga cctgccccca ggattagata caaccgtgag ttagtaaggt cggtttgttt</w:t>
      </w:r>
    </w:p>
    <w:p w14:paraId="60EEE94C" w14:textId="77777777" w:rsidR="00FC37B7" w:rsidRDefault="00FC37B7" w:rsidP="00FC37B7">
      <w:r>
        <w:t xml:space="preserve">   314581 accttcacat tttccatttc gccaccgtgc tgcaaactct gatggcgtct gataattcag</w:t>
      </w:r>
    </w:p>
    <w:p w14:paraId="4878F243" w14:textId="77777777" w:rsidR="00FC37B7" w:rsidRDefault="00FC37B7" w:rsidP="00FC37B7">
      <w:r>
        <w:t xml:space="preserve">   314641 tgctgaatgt ggacgacact cgttataatc ctgccgccag tcattaatga ttttccttgc</w:t>
      </w:r>
    </w:p>
    <w:p w14:paraId="62F2C32A" w14:textId="77777777" w:rsidR="00FC37B7" w:rsidRDefault="00FC37B7" w:rsidP="00FC37B7">
      <w:r>
        <w:t xml:space="preserve">   314701 gtgaacgata tcgctgaacc agtgctcatt caggcattca tcgcgaaatc gtccgttaaa</w:t>
      </w:r>
    </w:p>
    <w:p w14:paraId="1635FF66" w14:textId="77777777" w:rsidR="00FC37B7" w:rsidRDefault="00FC37B7" w:rsidP="00FC37B7">
      <w:r>
        <w:t xml:space="preserve">   314761 gctctcaata aatccgttct gcgttggctt cccggctgga ttaagcgcaa ctcaacacca</w:t>
      </w:r>
    </w:p>
    <w:p w14:paraId="30939711" w14:textId="77777777" w:rsidR="00FC37B7" w:rsidRDefault="00FC37B7" w:rsidP="00FC37B7">
      <w:r>
        <w:t xml:space="preserve">   314821 tgctcaaagg cccattgatc cagtgcacgg caagtgaact ccggcccctg gtcagttctt</w:t>
      </w:r>
    </w:p>
    <w:p w14:paraId="291724B2" w14:textId="77777777" w:rsidR="00FC37B7" w:rsidRDefault="00FC37B7" w:rsidP="00FC37B7">
      <w:r>
        <w:t xml:space="preserve">   314881 atcgtcgccg gatagcctcg aaacagtgca atgctgtcca gaatacgcga gacctgaacg</w:t>
      </w:r>
    </w:p>
    <w:p w14:paraId="77E77902" w14:textId="77777777" w:rsidR="00FC37B7" w:rsidRDefault="00FC37B7" w:rsidP="00FC37B7">
      <w:r>
        <w:t xml:space="preserve">   314941 cctgaaatcc caaaggcaac agtgaccgtc aggcattcct ttgtgaaatc atcgacgcag</w:t>
      </w:r>
    </w:p>
    <w:p w14:paraId="061A3259" w14:textId="77777777" w:rsidR="00FC37B7" w:rsidRDefault="00FC37B7" w:rsidP="00FC37B7">
      <w:r>
        <w:t xml:space="preserve">   315001 gtaagacact tgatcctgcg accggtggaa agtgcgtcca tgacggaatc catcgaccag</w:t>
      </w:r>
    </w:p>
    <w:p w14:paraId="360A341C" w14:textId="77777777" w:rsidR="00FC37B7" w:rsidRDefault="00FC37B7" w:rsidP="00FC37B7">
      <w:r>
        <w:t xml:space="preserve">   315061 gtcagattgg gcgccgccgg acggagcagc ggcagacgtt ctgttgccag cactttacga</w:t>
      </w:r>
    </w:p>
    <w:p w14:paraId="407DDD5B" w14:textId="77777777" w:rsidR="00FC37B7" w:rsidRDefault="00FC37B7" w:rsidP="00FC37B7">
      <w:r>
        <w:t xml:space="preserve">   315121 cgtcttctgc gttttacgcc caggccactg aggtgataaa gccggtacac gcgcttatga</w:t>
      </w:r>
    </w:p>
    <w:p w14:paraId="37A1B4F7" w14:textId="77777777" w:rsidR="00FC37B7" w:rsidRDefault="00FC37B7" w:rsidP="00FC37B7">
      <w:r>
        <w:t xml:space="preserve">   315181 ttaacatgaa gcccttcacg gcgcagcaac tgccaaatac gacggtagcc aaaacgcctg</w:t>
      </w:r>
    </w:p>
    <w:p w14:paraId="51A83774" w14:textId="77777777" w:rsidR="00FC37B7" w:rsidRDefault="00FC37B7" w:rsidP="00FC37B7">
      <w:r>
        <w:t xml:space="preserve">   315241 cgctccagtg ccagctcagt gatgcgccct gataaatgcg catcagcagc cggacggtga</w:t>
      </w:r>
    </w:p>
    <w:p w14:paraId="3D64412C" w14:textId="77777777" w:rsidR="00FC37B7" w:rsidRDefault="00FC37B7" w:rsidP="00FC37B7">
      <w:r>
        <w:t xml:space="preserve">   315301 gcctcatagc ggcaggtcga cagggataaa cctgtaagcc tgcaggcacg acgttgcgac</w:t>
      </w:r>
    </w:p>
    <w:p w14:paraId="4A24FB44" w14:textId="77777777" w:rsidR="00FC37B7" w:rsidRDefault="00FC37B7" w:rsidP="00FC37B7">
      <w:r>
        <w:t xml:space="preserve">   315361 ataccggtcg catcacacat cagcatcacg gcttcccgct tctggtctgt cgtcagtact</w:t>
      </w:r>
    </w:p>
    <w:p w14:paraId="07C84815" w14:textId="77777777" w:rsidR="00FC37B7" w:rsidRDefault="00FC37B7" w:rsidP="00FC37B7">
      <w:r>
        <w:t xml:space="preserve">   315421 ttcgcccaag agccacctga agcgcctctt tatccagcat ggcttcggca agcagcttct</w:t>
      </w:r>
    </w:p>
    <w:p w14:paraId="29820215" w14:textId="77777777" w:rsidR="00FC37B7" w:rsidRDefault="00FC37B7" w:rsidP="00FC37B7">
      <w:r>
        <w:t xml:space="preserve">   315481 tgagtctggc gttctcttcc tcaagcgact tcaggcgctt aacttcaggc acctccatac</w:t>
      </w:r>
    </w:p>
    <w:p w14:paraId="7B9698CC" w14:textId="77777777" w:rsidR="00FC37B7" w:rsidRDefault="00FC37B7" w:rsidP="00FC37B7">
      <w:r>
        <w:t xml:space="preserve">   315541 cgccatactt cttacgccag gtgtaaaacg tggcatcgga aatggcatgc ttgcggcaga</w:t>
      </w:r>
    </w:p>
    <w:p w14:paraId="5B70BAA6" w14:textId="77777777" w:rsidR="00FC37B7" w:rsidRDefault="00FC37B7" w:rsidP="00FC37B7">
      <w:r>
        <w:t xml:space="preserve">   315601 gttcacgggc gggtacccca gcttcggctt cgcggagaat actgatgatc tgttcgtcgg</w:t>
      </w:r>
    </w:p>
    <w:p w14:paraId="0EB56BEB" w14:textId="77777777" w:rsidR="00FC37B7" w:rsidRDefault="00FC37B7" w:rsidP="00FC37B7">
      <w:r>
        <w:t xml:space="preserve">   315661 aaaaacgctt cttcatgggg atgtcctcat gtggcttatg aagacattac taacatcggg</w:t>
      </w:r>
    </w:p>
    <w:p w14:paraId="60F9C247" w14:textId="77777777" w:rsidR="00FC37B7" w:rsidRDefault="00FC37B7" w:rsidP="00FC37B7">
      <w:r>
        <w:t xml:space="preserve">   315721 gtgtactaat caacggggag caggtcacga gctatatatt ggcaatgtga gagtcaagag</w:t>
      </w:r>
    </w:p>
    <w:p w14:paraId="689F0890" w14:textId="77777777" w:rsidR="00FC37B7" w:rsidRDefault="00FC37B7" w:rsidP="00FC37B7">
      <w:r>
        <w:t xml:space="preserve">   315781 gctggattta catcataagt ctttcaagaa gctacccaca tgtatatccc cgtcactgtg</w:t>
      </w:r>
    </w:p>
    <w:p w14:paraId="3818764C" w14:textId="77777777" w:rsidR="00FC37B7" w:rsidRDefault="00FC37B7" w:rsidP="00FC37B7">
      <w:r>
        <w:t xml:space="preserve">   315841 gataaacaat ctattgagtc ttattcatct gcataacctg tgataagtaa tgtctctgaa</w:t>
      </w:r>
    </w:p>
    <w:p w14:paraId="1D7F105D" w14:textId="77777777" w:rsidR="00FC37B7" w:rsidRDefault="00FC37B7" w:rsidP="00FC37B7">
      <w:r>
        <w:t xml:space="preserve">   315901 atccccagat catacagtgt gacgaaatgc atgatgtggc tatgctgatg acggaatgat</w:t>
      </w:r>
    </w:p>
    <w:p w14:paraId="2EA36F97" w14:textId="77777777" w:rsidR="00FC37B7" w:rsidRDefault="00FC37B7" w:rsidP="00FC37B7">
      <w:r>
        <w:t xml:space="preserve">   315961 gttattcacc ctgggttgtg aaaatagcct ggattggtta cttgccggac gaaggtctga</w:t>
      </w:r>
    </w:p>
    <w:p w14:paraId="4EFCC959" w14:textId="77777777" w:rsidR="00FC37B7" w:rsidRDefault="00FC37B7" w:rsidP="00FC37B7">
      <w:r>
        <w:t xml:space="preserve">   316021 acagcgcgta gcggcagcaa ttgaccttta aaaactggag gagattaaac cgaatacact</w:t>
      </w:r>
    </w:p>
    <w:p w14:paraId="52C53ED6" w14:textId="77777777" w:rsidR="00FC37B7" w:rsidRDefault="00FC37B7" w:rsidP="00FC37B7">
      <w:r>
        <w:t xml:space="preserve">   316081 gcgaaatttg acaaattgta ctcagtatac tcggctctaa tcccgatcca ttactattca</w:t>
      </w:r>
    </w:p>
    <w:p w14:paraId="740879F8" w14:textId="77777777" w:rsidR="00FC37B7" w:rsidRDefault="00FC37B7" w:rsidP="00FC37B7">
      <w:r>
        <w:t xml:space="preserve">   316141 atcgccagat atttcagttc tgctgcaaga ttattccgct cttcgtgatg caatcatgtc</w:t>
      </w:r>
    </w:p>
    <w:p w14:paraId="043C2452" w14:textId="77777777" w:rsidR="00FC37B7" w:rsidRDefault="00FC37B7" w:rsidP="00FC37B7">
      <w:r>
        <w:t xml:space="preserve">   316201 aaaaatcagt tcgtcattga catcaatgca accatggtcc caggctgata acctgaccaa</w:t>
      </w:r>
    </w:p>
    <w:p w14:paraId="124A0FC5" w14:textId="77777777" w:rsidR="00FC37B7" w:rsidRDefault="00FC37B7" w:rsidP="00FC37B7">
      <w:r>
        <w:t xml:space="preserve">   316261 cgatgcaggt gggaccgtgg tcccaggctg gaaacctaaa caatgatgca ggtgggaccg</w:t>
      </w:r>
    </w:p>
    <w:p w14:paraId="3E4BB1F6" w14:textId="77777777" w:rsidR="00FC37B7" w:rsidRDefault="00FC37B7" w:rsidP="00FC37B7">
      <w:r>
        <w:t xml:space="preserve">   316321 tggtcccagg cagctaagct gaccgacgac gcaggtggga ccgtggtccc agaaagataa</w:t>
      </w:r>
    </w:p>
    <w:p w14:paraId="78F70973" w14:textId="77777777" w:rsidR="00FC37B7" w:rsidRDefault="00FC37B7" w:rsidP="00FC37B7">
      <w:r>
        <w:t xml:space="preserve">   316381 cctgaccgac gatgcaggtg ggaccgtggt cccaggcagc taagctgacc gacgatgcag</w:t>
      </w:r>
    </w:p>
    <w:p w14:paraId="38326DE0" w14:textId="77777777" w:rsidR="00FC37B7" w:rsidRDefault="00FC37B7" w:rsidP="00FC37B7">
      <w:r>
        <w:t xml:space="preserve">   316441 gtgggaccgt ggtcccagaa agataacctg accgacgatg caggtgggac cgtggtccca</w:t>
      </w:r>
    </w:p>
    <w:p w14:paraId="01ADEFD6" w14:textId="77777777" w:rsidR="00FC37B7" w:rsidRDefault="00FC37B7" w:rsidP="00FC37B7">
      <w:r>
        <w:t xml:space="preserve">   316501 gaaagataac ctgaccgacg acgcaggtgg gaccgtggtc ccaggcagct aagctgaccg</w:t>
      </w:r>
    </w:p>
    <w:p w14:paraId="08D6A6D5" w14:textId="77777777" w:rsidR="00FC37B7" w:rsidRDefault="00FC37B7" w:rsidP="00FC37B7">
      <w:r>
        <w:t xml:space="preserve">   316561 acgacgcagg tgggaccgtg gtcccagaaa gataacctga ccgacgatgc aggtgggacc</w:t>
      </w:r>
    </w:p>
    <w:p w14:paraId="2DCAF4CD" w14:textId="77777777" w:rsidR="00FC37B7" w:rsidRDefault="00FC37B7" w:rsidP="00FC37B7">
      <w:r>
        <w:t xml:space="preserve">   316621 gtggtctcag agagaatatt taggccagtt atgttttctg gcctgtgaga aaggaaatga</w:t>
      </w:r>
    </w:p>
    <w:p w14:paraId="5E1E2884" w14:textId="77777777" w:rsidR="00FC37B7" w:rsidRDefault="00FC37B7" w:rsidP="00FC37B7">
      <w:r>
        <w:t xml:space="preserve">   316681 agtaaaggga gataaccgta gactaaagcg tgtccgcatc agactcctgg tttctcaagc</w:t>
      </w:r>
    </w:p>
    <w:p w14:paraId="4605288E" w14:textId="77777777" w:rsidR="00FC37B7" w:rsidRDefault="00FC37B7" w:rsidP="00FC37B7">
      <w:r>
        <w:t xml:space="preserve">   316741 tccttaagaa tggcttctat tttctctata cactccacag gaatgcggga cctatccaga</w:t>
      </w:r>
    </w:p>
    <w:p w14:paraId="4EF1B497" w14:textId="77777777" w:rsidR="00FC37B7" w:rsidRDefault="00FC37B7" w:rsidP="00FC37B7">
      <w:r>
        <w:t xml:space="preserve">   316801 ttaagcacca ttttatcgcc cttatacaat gctgttgccc ctggagcaaa ctgatgacgt</w:t>
      </w:r>
    </w:p>
    <w:p w14:paraId="29A9D900" w14:textId="77777777" w:rsidR="00FC37B7" w:rsidRDefault="00FC37B7" w:rsidP="00FC37B7">
      <w:r>
        <w:t xml:space="preserve">   316861 gagctcagat taacccttgg agagggagat tgtttcagta cggatgttaa aagactaatg</w:t>
      </w:r>
    </w:p>
    <w:p w14:paraId="73F6AE29" w14:textId="77777777" w:rsidR="00FC37B7" w:rsidRDefault="00FC37B7" w:rsidP="00FC37B7">
      <w:r>
        <w:t xml:space="preserve">   316921 acctcttcag cttcaaagat tagtcccgct ttcttctgat cgtggagagt ctcagcctgc</w:t>
      </w:r>
    </w:p>
    <w:p w14:paraId="598460F1" w14:textId="77777777" w:rsidR="00FC37B7" w:rsidRDefault="00FC37B7" w:rsidP="00FC37B7">
      <w:r>
        <w:t xml:space="preserve">   316981 tgcttcagta attcttcttt atctgcaaaa gccttctgaa gggcttcacc tgaccgggca</w:t>
      </w:r>
    </w:p>
    <w:p w14:paraId="4687D5BE" w14:textId="77777777" w:rsidR="00FC37B7" w:rsidRDefault="00FC37B7" w:rsidP="00FC37B7">
      <w:r>
        <w:t xml:space="preserve">   317041 gacagttctc caggatgtgc aaacagggca acaacggatt taggcagttt ggccgtatta</w:t>
      </w:r>
    </w:p>
    <w:p w14:paraId="641FABD8" w14:textId="77777777" w:rsidR="00FC37B7" w:rsidRDefault="00FC37B7" w:rsidP="00FC37B7">
      <w:r>
        <w:t xml:space="preserve">   317101 atacagcggg taatgatctt acgagagatg ttttccgcat cggcaagcgc agaaatattt</w:t>
      </w:r>
    </w:p>
    <w:p w14:paraId="2E1064CC" w14:textId="77777777" w:rsidR="00FC37B7" w:rsidRDefault="00FC37B7" w:rsidP="00FC37B7">
      <w:r>
        <w:t xml:space="preserve">   317161 cctgcaaact cattctgcag ccggcttgta taacgcaggc cacgttcata agcactcgtc</w:t>
      </w:r>
    </w:p>
    <w:p w14:paraId="45F7AC18" w14:textId="77777777" w:rsidR="00FC37B7" w:rsidRDefault="00FC37B7" w:rsidP="00FC37B7">
      <w:r>
        <w:t xml:space="preserve">   317221 ggccgataat cgttacccag tcgggacaat gcagccatct gctcatcgtc cagttcacca</w:t>
      </w:r>
    </w:p>
    <w:p w14:paraId="4991E138" w14:textId="77777777" w:rsidR="00FC37B7" w:rsidRDefault="00FC37B7" w:rsidP="00FC37B7">
      <w:r>
        <w:t xml:space="preserve">   317281 accagaacgc gataatcact ttccgtcagg attgcggctt tacggcgacg gctgccgtct</w:t>
      </w:r>
    </w:p>
    <w:p w14:paraId="7C7A0CA3" w14:textId="77777777" w:rsidR="00FC37B7" w:rsidRDefault="00FC37B7" w:rsidP="00FC37B7">
      <w:r>
        <w:t xml:space="preserve">   317341 gcaatttcta tgacatcaga aacccggcgg ccgaaagctg gagtctgctg accggtcagt</w:t>
      </w:r>
    </w:p>
    <w:p w14:paraId="7143CD9C" w14:textId="77777777" w:rsidR="00FC37B7" w:rsidRDefault="00FC37B7" w:rsidP="00FC37B7">
      <w:r>
        <w:t xml:space="preserve">   317401 aaaaatgaag gaatgagatc atccagagca tcttcggtaa gtagttcctg atcgcgctca</w:t>
      </w:r>
    </w:p>
    <w:p w14:paraId="5133D860" w14:textId="77777777" w:rsidR="00FC37B7" w:rsidRDefault="00FC37B7" w:rsidP="00FC37B7">
      <w:r>
        <w:t xml:space="preserve">   317461 ttgcctgacc atacgcgtga agcgctctca acagagtctc cccggagcac ctcaagggta</w:t>
      </w:r>
    </w:p>
    <w:p w14:paraId="4D00BAB5" w14:textId="77777777" w:rsidR="00FC37B7" w:rsidRDefault="00FC37B7" w:rsidP="00FC37B7">
      <w:r>
        <w:t xml:space="preserve">   317521 aattttactt cccgtccaca taccggaaga gagatagcat tacctcgggc catagcaccc</w:t>
      </w:r>
    </w:p>
    <w:p w14:paraId="300797CF" w14:textId="77777777" w:rsidR="00FC37B7" w:rsidRDefault="00FC37B7" w:rsidP="00FC37B7">
      <w:r>
        <w:t xml:space="preserve">   317581 acgcgcgcaa ttaatgaatc caccataggt gcggctggcg ccggtgatga agtatcttca</w:t>
      </w:r>
    </w:p>
    <w:p w14:paraId="2E57A2D0" w14:textId="77777777" w:rsidR="00FC37B7" w:rsidRDefault="00FC37B7" w:rsidP="00FC37B7">
      <w:r>
        <w:t xml:space="preserve">   317641 gtcgattgag tatgtgtggt atgtcttgga atgacaggag cacgcttcat tatctaatct</w:t>
      </w:r>
    </w:p>
    <w:p w14:paraId="730DCB65" w14:textId="77777777" w:rsidR="00FC37B7" w:rsidRDefault="00FC37B7" w:rsidP="00FC37B7">
      <w:r>
        <w:t xml:space="preserve">   317701 cccagcgtgg tttaatcaga cgatcaaaaa tctcattgca aacaggttcc catatagaga</w:t>
      </w:r>
    </w:p>
    <w:p w14:paraId="7340C69E" w14:textId="77777777" w:rsidR="00FC37B7" w:rsidRDefault="00FC37B7" w:rsidP="00FC37B7">
      <w:r>
        <w:t xml:space="preserve">   317761 gggcattacg ccaggcgcca gttgaagaac gttgatcaat agcctgttca aaaacggttc</w:t>
      </w:r>
    </w:p>
    <w:p w14:paraId="17108F04" w14:textId="77777777" w:rsidR="00FC37B7" w:rsidRDefault="00FC37B7" w:rsidP="00FC37B7">
      <w:r>
        <w:t xml:space="preserve">   317821 tcatacggat ctgaccttta ccgacttcat ccgtttcgcg cacaacattt ttaaggacca</w:t>
      </w:r>
    </w:p>
    <w:p w14:paraId="714B4A6B" w14:textId="77777777" w:rsidR="00FC37B7" w:rsidRDefault="00FC37B7" w:rsidP="00FC37B7">
      <w:r>
        <w:t xml:space="preserve">   317881 tgcttcccca ggcatcccga atttgttctt ccatccacgg ggactgcgag ccgttattat</w:t>
      </w:r>
    </w:p>
    <w:p w14:paraId="7072CD06" w14:textId="77777777" w:rsidR="00FC37B7" w:rsidRDefault="00FC37B7" w:rsidP="00FC37B7">
      <w:r>
        <w:t xml:space="preserve">   317941 tactgtattt agtaagcaga atacggacat ctggctcaaa gcctttaaga tccacgttct</w:t>
      </w:r>
    </w:p>
    <w:p w14:paraId="7F305D95" w14:textId="77777777" w:rsidR="00FC37B7" w:rsidRDefault="00FC37B7" w:rsidP="00FC37B7">
      <w:r>
        <w:t xml:space="preserve">   318001 taagcaggtc acgcagcata tcgaaaaact gcagtgcgga ggtgtagtcg aaaagctctg</w:t>
      </w:r>
    </w:p>
    <w:p w14:paraId="7D830773" w14:textId="77777777" w:rsidR="00FC37B7" w:rsidRDefault="00FC37B7" w:rsidP="00FC37B7">
      <w:r>
        <w:t xml:space="preserve">   318061 ccggagtagg gacaatcagt acatcagcag cgcatacaac atttatcgta ccgataccaa</w:t>
      </w:r>
    </w:p>
    <w:p w14:paraId="26C1BD64" w14:textId="77777777" w:rsidR="00FC37B7" w:rsidRDefault="00FC37B7" w:rsidP="00FC37B7">
      <w:r>
        <w:t xml:space="preserve">   318121 ggttgggtgc actgtcgata actatcacgt cataatcatg agcgatagtt tcaatggcca</w:t>
      </w:r>
    </w:p>
    <w:p w14:paraId="718B6D7B" w14:textId="77777777" w:rsidR="00FC37B7" w:rsidRDefault="00FC37B7" w:rsidP="00FC37B7">
      <w:r>
        <w:t xml:space="preserve">   318181 gacggagcat caggtgcggg tcagcaggta atttgccttc gtcaaatttc cccatcagct</w:t>
      </w:r>
    </w:p>
    <w:p w14:paraId="0CF404D1" w14:textId="77777777" w:rsidR="00FC37B7" w:rsidRDefault="00FC37B7" w:rsidP="00FC37B7">
      <w:r>
        <w:t xml:space="preserve">   318241 cggtttcaat gcggtgcagt gccagacagg acgggatgat atcaaggcca ggccagcagg</w:t>
      </w:r>
    </w:p>
    <w:p w14:paraId="08698698" w14:textId="77777777" w:rsidR="00FC37B7" w:rsidRDefault="00FC37B7" w:rsidP="00FC37B7">
      <w:r>
        <w:t xml:space="preserve">   318301 tgggctttat agcgtagctg gcgtcatcct tttccccaag ataaaagggc aggagagtgt</w:t>
      </w:r>
    </w:p>
    <w:p w14:paraId="535D1F54" w14:textId="77777777" w:rsidR="00FC37B7" w:rsidRDefault="00FC37B7" w:rsidP="00FC37B7">
      <w:r>
        <w:t xml:space="preserve">   318361 cctcagcatg aatatgaaga tcgggcaccc atccgtgata catagaagca gttccctgtg</w:t>
      </w:r>
    </w:p>
    <w:p w14:paraId="3687B681" w14:textId="77777777" w:rsidR="00FC37B7" w:rsidRDefault="00FC37B7" w:rsidP="00FC37B7">
      <w:r>
        <w:t xml:space="preserve">   318421 ggtcattgcc ttcaacaagc agaacacgga gtcctttcag agcaagatcc tgagccaggt</w:t>
      </w:r>
    </w:p>
    <w:p w14:paraId="0F71364D" w14:textId="77777777" w:rsidR="00FC37B7" w:rsidRDefault="00FC37B7" w:rsidP="00FC37B7">
      <w:r>
        <w:t xml:space="preserve">   318481 gaacggatac tgaggttttg taaacaccac ctttgtgagc agcaacacca atcaccggcg</w:t>
      </w:r>
    </w:p>
    <w:p w14:paraId="053CEDBC" w14:textId="77777777" w:rsidR="00FC37B7" w:rsidRDefault="00FC37B7" w:rsidP="00FC37B7">
      <w:r>
        <w:t xml:space="preserve">   318541 gaaacgcatc ttcagcacgg cgcagtcgtg taccaaatac atcccgcatg tgattgattt</w:t>
      </w:r>
    </w:p>
    <w:p w14:paraId="0D78FCE6" w14:textId="77777777" w:rsidR="00FC37B7" w:rsidRDefault="00FC37B7" w:rsidP="00FC37B7">
      <w:r>
        <w:t xml:space="preserve">   318601 gctcgatggt ataaccaacg cgttgctcaa ctctcccacg ggtttccata tcagggtgcg</w:t>
      </w:r>
    </w:p>
    <w:p w14:paraId="758AAE7C" w14:textId="77777777" w:rsidR="00FC37B7" w:rsidRDefault="00FC37B7" w:rsidP="00FC37B7">
      <w:r>
        <w:t xml:space="preserve">   318661 gcagccggcc agctttctcg gcatccctga tagcctgaga tgacacgcca actaaatcag</w:t>
      </w:r>
    </w:p>
    <w:p w14:paraId="6454CE52" w14:textId="77777777" w:rsidR="00FC37B7" w:rsidRDefault="00FC37B7" w:rsidP="00FC37B7">
      <w:r>
        <w:t xml:space="preserve">   318721 ctgcttcacc aatcctccag cgccgggtta ttttccgggc ttccggactg tcatcattaa</w:t>
      </w:r>
    </w:p>
    <w:p w14:paraId="247C029F" w14:textId="77777777" w:rsidR="00FC37B7" w:rsidRDefault="00FC37B7" w:rsidP="00FC37B7">
      <w:r>
        <w:t xml:space="preserve">   318781 actgcgcaat ggcgattgct ttcgtcattt catgaccagc acttatgcac tggttgagtg</w:t>
      </w:r>
    </w:p>
    <w:p w14:paraId="447D57A4" w14:textId="77777777" w:rsidR="00FC37B7" w:rsidRDefault="00FC37B7" w:rsidP="00FC37B7">
      <w:r>
        <w:t xml:space="preserve">   318841 tatccatgag tcccatactg aacatccttt aatcttcact ttgcattatt ttattaaatc</w:t>
      </w:r>
    </w:p>
    <w:p w14:paraId="17980C2B" w14:textId="77777777" w:rsidR="00FC37B7" w:rsidRDefault="00FC37B7" w:rsidP="00FC37B7">
      <w:r>
        <w:t xml:space="preserve">   318901 ttggaattta ttgcaaagca acaataaaaa cgcaaagtgc acgaaaaagt gcaaagtgaa</w:t>
      </w:r>
    </w:p>
    <w:p w14:paraId="3F177C14" w14:textId="77777777" w:rsidR="00FC37B7" w:rsidRDefault="00FC37B7" w:rsidP="00FC37B7">
      <w:r>
        <w:t xml:space="preserve">   318961 ccgcattggg tgatgcaaag aacgcagggg attacaaaag agtacatacc gcagtcaata</w:t>
      </w:r>
    </w:p>
    <w:p w14:paraId="02FFD66C" w14:textId="77777777" w:rsidR="00FC37B7" w:rsidRDefault="00FC37B7" w:rsidP="00FC37B7">
      <w:r>
        <w:t xml:space="preserve">   319021 ttaatcactg ccgctcgccg cagtaagcga tctcacggag tgagaaagcg gcgaggaagc</w:t>
      </w:r>
    </w:p>
    <w:p w14:paraId="2BD1A7D4" w14:textId="77777777" w:rsidR="00FC37B7" w:rsidRDefault="00FC37B7" w:rsidP="00FC37B7">
      <w:r>
        <w:t xml:space="preserve">   319081 ggaaaatcac agaattcaca gattgcacgt acgtcgggtt gctaaagatg gctctggata</w:t>
      </w:r>
    </w:p>
    <w:p w14:paraId="25204B82" w14:textId="77777777" w:rsidR="00FC37B7" w:rsidRDefault="00FC37B7" w:rsidP="00FC37B7">
      <w:r>
        <w:t xml:space="preserve">   319141 agccagttat aatgaaattg actgcggtat gtaatatatt gactatggta tgatgcttac</w:t>
      </w:r>
    </w:p>
    <w:p w14:paraId="62FD7C63" w14:textId="77777777" w:rsidR="00FC37B7" w:rsidRDefault="00FC37B7" w:rsidP="00FC37B7">
      <w:r>
        <w:t xml:space="preserve">   319201 cgcatctgtg tcgagaaaga ggaaagacga ctcagcatac cgcagtcaat gtttcattgt</w:t>
      </w:r>
    </w:p>
    <w:p w14:paraId="3199CAB7" w14:textId="77777777" w:rsidR="00FC37B7" w:rsidRDefault="00FC37B7" w:rsidP="00FC37B7">
      <w:r>
        <w:t xml:space="preserve">   319261 tgtacctgta gatctcaatc ttccagagcg tattcaggaa aatcaggcca gggttctgga</w:t>
      </w:r>
    </w:p>
    <w:p w14:paraId="7402A5C5" w14:textId="77777777" w:rsidR="00FC37B7" w:rsidRDefault="00FC37B7" w:rsidP="00FC37B7">
      <w:r>
        <w:t xml:space="preserve">   319321 tatctggtat ggcgcttccg gccttgtatc tgggttattc atggtctcga tccaataatt</w:t>
      </w:r>
    </w:p>
    <w:p w14:paraId="249E67DC" w14:textId="77777777" w:rsidR="00FC37B7" w:rsidRDefault="00FC37B7" w:rsidP="00FC37B7">
      <w:r>
        <w:t xml:space="preserve">   319381 gatcccaagg agatcatagt gagatccaaa agagatcccc ggatcgctcc agcatgcgct</w:t>
      </w:r>
    </w:p>
    <w:p w14:paraId="6C032EF9" w14:textId="77777777" w:rsidR="00FC37B7" w:rsidRDefault="00FC37B7" w:rsidP="00FC37B7">
      <w:r>
        <w:t xml:space="preserve">   319441 gtaactggct ttaacgtctg tctggatcga ctgcggaatg taaaatgttg actgttatat</w:t>
      </w:r>
    </w:p>
    <w:p w14:paraId="512DEE4F" w14:textId="77777777" w:rsidR="00FC37B7" w:rsidRDefault="00FC37B7" w:rsidP="00FC37B7">
      <w:r>
        <w:t xml:space="preserve">   319501 gcataatcta atactgtgat atgcaacggt atttacagag gtatgtatat ccgttgactg</w:t>
      </w:r>
    </w:p>
    <w:p w14:paraId="6A1C1D3F" w14:textId="77777777" w:rsidR="00FC37B7" w:rsidRDefault="00FC37B7" w:rsidP="00FC37B7">
      <w:r>
        <w:t xml:space="preserve">   319561 cgatacgtat tactacatcc ttttgtggat aaccgttgag gatcaagatg acgagcgaaa</w:t>
      </w:r>
    </w:p>
    <w:p w14:paraId="539ADDD7" w14:textId="77777777" w:rsidR="00FC37B7" w:rsidRDefault="00FC37B7" w:rsidP="00FC37B7">
      <w:r>
        <w:t xml:space="preserve">   319621 ataacagctt acttctgaac cttcaggaag ttgataagac aaccggcgaa gttgttaagc</w:t>
      </w:r>
    </w:p>
    <w:p w14:paraId="773D66C8" w14:textId="77777777" w:rsidR="00FC37B7" w:rsidRDefault="00FC37B7" w:rsidP="00FC37B7">
      <w:r>
        <w:t xml:space="preserve">   319681 tggatgtcaa cagcaccagt accgtgcagc cagtagcgct catgagactc ggtctcttcg</w:t>
      </w:r>
    </w:p>
    <w:p w14:paraId="099CF328" w14:textId="77777777" w:rsidR="00FC37B7" w:rsidRDefault="00FC37B7" w:rsidP="00FC37B7">
      <w:r>
        <w:t xml:space="preserve">   319741 tcccaactct gaaatcaaca gggaagagca aggcgaaccg gaaaaacgtt acagacgcga</w:t>
      </w:r>
    </w:p>
    <w:p w14:paraId="6528F99B" w14:textId="77777777" w:rsidR="00FC37B7" w:rsidRDefault="00FC37B7" w:rsidP="00FC37B7">
      <w:r>
        <w:t xml:space="preserve">   319801 ctgaggagct tgtacagctg tccattgcca aaagcgaagg gtacactgac gttaagatca</w:t>
      </w:r>
    </w:p>
    <w:p w14:paraId="6FFC925C" w14:textId="77777777" w:rsidR="00FC37B7" w:rsidRDefault="00FC37B7" w:rsidP="00FC37B7">
      <w:r>
        <w:t xml:space="preserve">   319861 ccggttcgcg tcttgatatg gacacggatt ttaaagtctg gctggggata attcgctcca</w:t>
      </w:r>
    </w:p>
    <w:p w14:paraId="4787D892" w14:textId="77777777" w:rsidR="00FC37B7" w:rsidRDefault="00FC37B7" w:rsidP="00FC37B7">
      <w:r>
        <w:t xml:space="preserve">   319921 tgtcggagta tggggtaaaa agtgacaccc tggaactgtc gttcgtcgaa ttcgttaaga</w:t>
      </w:r>
    </w:p>
    <w:p w14:paraId="418C2A56" w14:textId="77777777" w:rsidR="00FC37B7" w:rsidRDefault="00FC37B7" w:rsidP="00FC37B7">
      <w:r>
        <w:t xml:space="preserve">   319981 tgtgcggatt tgactcccgt cgttcaaaca aaaaaatgcg cgatcgcatc agtaattccc</w:t>
      </w:r>
    </w:p>
    <w:p w14:paraId="39410227" w14:textId="77777777" w:rsidR="00FC37B7" w:rsidRDefault="00FC37B7" w:rsidP="00FC37B7">
      <w:r>
        <w:t xml:space="preserve">   320041 tgtttaaact cgcctcggtt acgttgaagt tccagagcga gaccaaagga tggaccaccc</w:t>
      </w:r>
    </w:p>
    <w:p w14:paraId="0DFC7500" w14:textId="77777777" w:rsidR="00FC37B7" w:rsidRDefault="00FC37B7" w:rsidP="00FC37B7">
      <w:r>
        <w:t xml:space="preserve">   320101 atctggtgca gtcagcctat tatgacatca acgaggatat cgttgagatc aaggctgaac</w:t>
      </w:r>
    </w:p>
    <w:p w14:paraId="29214AE2" w14:textId="77777777" w:rsidR="00FC37B7" w:rsidRDefault="00FC37B7" w:rsidP="00FC37B7">
      <w:r>
        <w:t xml:space="preserve">   320161 ctaagctgtt tgagctttac cacatggaca gaagggtact gctgcggctg aaagccattg</w:t>
      </w:r>
    </w:p>
    <w:p w14:paraId="7D427752" w14:textId="77777777" w:rsidR="00FC37B7" w:rsidRDefault="00FC37B7" w:rsidP="00FC37B7">
      <w:r>
        <w:t xml:space="preserve">   320221 acgccctgca gcgcaaggaa tcagcccagg cgctttatac ctacatcgaa agtcttcccc</w:t>
      </w:r>
    </w:p>
    <w:p w14:paraId="79E87FF8" w14:textId="77777777" w:rsidR="00FC37B7" w:rsidRDefault="00FC37B7" w:rsidP="00FC37B7">
      <w:r>
        <w:t xml:space="preserve">   320281 agaatcctgc acctatttcc atgaaacgga tgcgtgagcg gctgaatctc acctcaaatg</w:t>
      </w:r>
    </w:p>
    <w:p w14:paraId="67823E9C" w14:textId="77777777" w:rsidR="00FC37B7" w:rsidRDefault="00FC37B7" w:rsidP="00FC37B7">
      <w:r>
        <w:t xml:space="preserve">   320341 tctatacgca gaaccacacg gtgcgtaagg cgatggagca gctgcgggat attggttatc</w:t>
      </w:r>
    </w:p>
    <w:p w14:paraId="0AA8C7B5" w14:textId="77777777" w:rsidR="00FC37B7" w:rsidRDefault="00FC37B7" w:rsidP="00FC37B7">
      <w:r>
        <w:t xml:space="preserve">   320401 tggattacac cgagtttaaa cgtggccgag ccacctattt cagcgtgcat tatcgcaacc</w:t>
      </w:r>
    </w:p>
    <w:p w14:paraId="080226DA" w14:textId="77777777" w:rsidR="00FC37B7" w:rsidRDefault="00FC37B7" w:rsidP="00FC37B7">
      <w:r>
        <w:t xml:space="preserve">   320461 ccaaactcat cagtggccct gtgaaggttc cgcgcaatga ggaagaagag aaggcgccag</w:t>
      </w:r>
    </w:p>
    <w:p w14:paraId="5599203B" w14:textId="77777777" w:rsidR="00FC37B7" w:rsidRDefault="00FC37B7" w:rsidP="00FC37B7">
      <w:r>
        <w:t xml:space="preserve">   320521 agcaaaatta tgacgaagtc attaaggcgc tgaaggctgc gggcatcgat cctcttaaac</w:t>
      </w:r>
    </w:p>
    <w:p w14:paraId="6E76699F" w14:textId="77777777" w:rsidR="00FC37B7" w:rsidRDefault="00FC37B7" w:rsidP="00FC37B7">
      <w:r>
        <w:t xml:space="preserve">   320581 tggctgaagc cctctcagcg atgaagccag aaaattgact gcgatatgca tatcatgact</w:t>
      </w:r>
    </w:p>
    <w:p w14:paraId="4FBEF212" w14:textId="77777777" w:rsidR="00FC37B7" w:rsidRDefault="00FC37B7" w:rsidP="00FC37B7">
      <w:r>
        <w:t xml:space="preserve">   320641 gccgtatgcc gctaaggaca ttccattgac tgtgatatgc atcacgcata ccgcagtcaa</w:t>
      </w:r>
    </w:p>
    <w:p w14:paraId="6B59795F" w14:textId="77777777" w:rsidR="00FC37B7" w:rsidRDefault="00FC37B7" w:rsidP="00FC37B7">
      <w:r>
        <w:t xml:space="preserve">   320701 tatttattct ctatcatgtc tgcccggatc gaacaatatt gactgtaata tgtgatttcg</w:t>
      </w:r>
    </w:p>
    <w:p w14:paraId="629233BC" w14:textId="77777777" w:rsidR="00FC37B7" w:rsidRDefault="00FC37B7" w:rsidP="00FC37B7">
      <w:r>
        <w:t xml:space="preserve">   320761 ggtcttgata cgcagatatt gactacggca tgcgggttta acgggggtat tccctggtct</w:t>
      </w:r>
    </w:p>
    <w:p w14:paraId="1DD7A7D0" w14:textId="77777777" w:rsidR="00FC37B7" w:rsidRDefault="00FC37B7" w:rsidP="00FC37B7">
      <w:r>
        <w:t xml:space="preserve">   320821 gttcactatt tcatgggtga taacatgcca cagtcaattt ttcagtaaag ctctataccc</w:t>
      </w:r>
    </w:p>
    <w:p w14:paraId="754D9B58" w14:textId="77777777" w:rsidR="00FC37B7" w:rsidRDefault="00FC37B7" w:rsidP="00FC37B7">
      <w:r>
        <w:t xml:space="preserve">   320881 cttacgaaga tctcaatcgg atgctgagac ggtcatgtta cctgatggta tccgttcccc</w:t>
      </w:r>
    </w:p>
    <w:p w14:paraId="3D4D756E" w14:textId="77777777" w:rsidR="00FC37B7" w:rsidRDefault="00FC37B7" w:rsidP="00FC37B7">
      <w:r>
        <w:t xml:space="preserve">   320941 tgtgtactgc agatttagcc cggcaggatg agactgcagc tgtttgtata acccggcgcc</w:t>
      </w:r>
    </w:p>
    <w:p w14:paraId="5F9EDD8B" w14:textId="77777777" w:rsidR="00FC37B7" w:rsidRDefault="00FC37B7" w:rsidP="00FC37B7">
      <w:r>
        <w:t xml:space="preserve">   321001 agcttcacgc tgctaaatgc gatcaggaaa cgggagccgg atggcagaaa aatgtgggcc</w:t>
      </w:r>
    </w:p>
    <w:p w14:paraId="6CA5FC81" w14:textId="77777777" w:rsidR="00FC37B7" w:rsidRDefault="00FC37B7" w:rsidP="00FC37B7">
      <w:r>
        <w:t xml:space="preserve">   321061 acagatggtc aatgactgtc gcagttaacg ggatgattcg ctgagctttc aggaaataac</w:t>
      </w:r>
    </w:p>
    <w:p w14:paraId="36D4C6FE" w14:textId="77777777" w:rsidR="00FC37B7" w:rsidRDefault="00FC37B7" w:rsidP="00FC37B7">
      <w:r>
        <w:t xml:space="preserve">   321121 gcaccgtggg atgcacggcc agaatgcctg cattgtgccc tgtcttgtct gcggtatgtt</w:t>
      </w:r>
    </w:p>
    <w:p w14:paraId="1BE2C7EE" w14:textId="77777777" w:rsidR="00FC37B7" w:rsidRDefault="00FC37B7" w:rsidP="00FC37B7">
      <w:r>
        <w:t xml:space="preserve">   321181 gatgcctgca ggattgcagg tcaccgggta agaccacggc ggttcagtca tcagcatgat</w:t>
      </w:r>
    </w:p>
    <w:p w14:paraId="661CBE24" w14:textId="77777777" w:rsidR="00FC37B7" w:rsidRDefault="00FC37B7" w:rsidP="00FC37B7">
      <w:r>
        <w:t xml:space="preserve">   321241 ggactggtgt gctggagcag ggagggggct gaatgcgctc tgctcctgta ttccgtatta</w:t>
      </w:r>
    </w:p>
    <w:p w14:paraId="77B74C42" w14:textId="77777777" w:rsidR="00FC37B7" w:rsidRDefault="00FC37B7" w:rsidP="00FC37B7">
      <w:r>
        <w:t xml:space="preserve">   321301 gcggaataca ggacgtcatg ccaggcgtgc caatctcagc cggccggggg cagggagcga</w:t>
      </w:r>
    </w:p>
    <w:p w14:paraId="4DF5705E" w14:textId="77777777" w:rsidR="00FC37B7" w:rsidRDefault="00FC37B7" w:rsidP="00FC37B7">
      <w:r>
        <w:t xml:space="preserve">   321361 aggatctccg cggcatcgcg accgtcaccg gtaaagggaa cggccagggt ggcagccatg</w:t>
      </w:r>
    </w:p>
    <w:p w14:paraId="5BE4B1AB" w14:textId="77777777" w:rsidR="00FC37B7" w:rsidRDefault="00FC37B7" w:rsidP="00FC37B7">
      <w:r>
        <w:t xml:space="preserve">   321421 tccagcgcaa atacccgggt atagacttcc atcgagcgcg gatccttatg cccggccagt</w:t>
      </w:r>
    </w:p>
    <w:p w14:paraId="6F80E00F" w14:textId="77777777" w:rsidR="00FC37B7" w:rsidRDefault="00FC37B7" w:rsidP="00FC37B7">
      <w:r>
        <w:t xml:space="preserve">   321481 gcctggatga ccttcctggg ctgccggtga taaagcatgt gcataatata gctgtgacgg</w:t>
      </w:r>
    </w:p>
    <w:p w14:paraId="3E2091B7" w14:textId="77777777" w:rsidR="00FC37B7" w:rsidRDefault="00FC37B7" w:rsidP="00FC37B7">
      <w:r>
        <w:t xml:space="preserve">   321541 aaagtatgcg gcgtcacggg gatcgaaaaa tgcacgccgt cagcttcagc ccgcttcacc</w:t>
      </w:r>
    </w:p>
    <w:p w14:paraId="0282F379" w14:textId="77777777" w:rsidR="00FC37B7" w:rsidRDefault="00FC37B7" w:rsidP="00FC37B7">
      <w:r>
        <w:t xml:space="preserve">   321601 gcctgtttca gccagttgcg cattgtctca tccgtgaccg gccataacgg ctcacgccgg</w:t>
      </w:r>
    </w:p>
    <w:p w14:paraId="74C32233" w14:textId="77777777" w:rsidR="00FC37B7" w:rsidRDefault="00FC37B7" w:rsidP="00FC37B7">
      <w:r>
        <w:t xml:space="preserve">   321661 cgggggcggg tggtgaccat ccagctttcc atctgacgca caaaactggc atccgtcagc</w:t>
      </w:r>
    </w:p>
    <w:p w14:paraId="7D03F609" w14:textId="77777777" w:rsidR="00FC37B7" w:rsidRDefault="00FC37B7" w:rsidP="00FC37B7">
      <w:r>
        <w:t xml:space="preserve">   321721 ggcaccagtc gcacttcatc ttttggtggc cgcccgcgcc gcgcgcgcac tttctccgac</w:t>
      </w:r>
    </w:p>
    <w:p w14:paraId="1C02C39D" w14:textId="77777777" w:rsidR="00FC37B7" w:rsidRDefault="00FC37B7" w:rsidP="00FC37B7">
      <w:r>
        <w:t xml:space="preserve">   321781 agcaccctaa caaacgggcg cagaccatcc aggtcgaacg attccggggt gagcgtccgg</w:t>
      </w:r>
    </w:p>
    <w:p w14:paraId="311719C1" w14:textId="77777777" w:rsidR="00FC37B7" w:rsidRDefault="00FC37B7" w:rsidP="00FC37B7">
      <w:r>
        <w:t xml:space="preserve">   321841 gcttcaccga tacggatccc ggtattccac atggtggcga acaacatgtg gtgacgctgg</w:t>
      </w:r>
    </w:p>
    <w:p w14:paraId="5E43D209" w14:textId="77777777" w:rsidR="00FC37B7" w:rsidRDefault="00FC37B7" w:rsidP="00FC37B7">
      <w:r>
        <w:t xml:space="preserve">   321901 tcaggcatat accagaggag ggcgctcact tccggcgcca ggaggtaagc cggcgtggca</w:t>
      </w:r>
    </w:p>
    <w:p w14:paraId="6ADD83B3" w14:textId="77777777" w:rsidR="00FC37B7" w:rsidRDefault="00FC37B7" w:rsidP="00FC37B7">
      <w:r>
        <w:t xml:space="preserve">   321961 cctgttgagg tggccatccg ccggagtgcc accgcggtcg caaaatcaac gcccggggcg</w:t>
      </w:r>
    </w:p>
    <w:p w14:paraId="4F126176" w14:textId="77777777" w:rsidR="00FC37B7" w:rsidRDefault="00FC37B7" w:rsidP="00FC37B7">
      <w:r>
        <w:t xml:space="preserve">   322021 atcggcagca gggagacgcg ttctggtgaa ttctgcaggg gaatgatgct gttcatgagt</w:t>
      </w:r>
    </w:p>
    <w:p w14:paraId="0F31DA64" w14:textId="77777777" w:rsidR="00FC37B7" w:rsidRDefault="00FC37B7" w:rsidP="00FC37B7">
      <w:r>
        <w:t xml:space="preserve">   322081 tatttttcac gtagcgcacg cactgtttat ggatacaggt attttgcacc tgacgggccg</w:t>
      </w:r>
    </w:p>
    <w:p w14:paraId="0693DEBC" w14:textId="77777777" w:rsidR="00FC37B7" w:rsidRDefault="00FC37B7" w:rsidP="00FC37B7">
      <w:r>
        <w:t xml:space="preserve">   322141 atcctgccat gacaataaat cgcagcgcgc ggatcctttt gttgtcttat cccgcattat</w:t>
      </w:r>
    </w:p>
    <w:p w14:paraId="71D492CF" w14:textId="77777777" w:rsidR="00FC37B7" w:rsidRDefault="00FC37B7" w:rsidP="00FC37B7">
      <w:r>
        <w:t xml:space="preserve">   322201 tgcgggtaaa accaaatacg taaaggatcc tttttctgct cagatcctcc atgaagccag</w:t>
      </w:r>
    </w:p>
    <w:p w14:paraId="0310F81A" w14:textId="77777777" w:rsidR="00FC37B7" w:rsidRDefault="00FC37B7" w:rsidP="00FC37B7">
      <w:r>
        <w:t xml:space="preserve">   322261 tcatgacgcg ggttgatggc tgttttacgg tttttgggag aattggagta atgccaggat</w:t>
      </w:r>
    </w:p>
    <w:p w14:paraId="3D0ABC50" w14:textId="77777777" w:rsidR="00FC37B7" w:rsidRDefault="00FC37B7" w:rsidP="00FC37B7">
      <w:r>
        <w:t xml:space="preserve">   322321 gtacatgtta ggcaggaaac agaagagaag agagcgctac gcgatttccg gcctggtaca</w:t>
      </w:r>
    </w:p>
    <w:p w14:paraId="5FE70BC0" w14:textId="77777777" w:rsidR="00FC37B7" w:rsidRDefault="00FC37B7" w:rsidP="00FC37B7">
      <w:r>
        <w:t xml:space="preserve">   322381 cccctgtaac cttgcgggat ttcgcgtaac gctttcataa gtttacaaca gaagagaaaa</w:t>
      </w:r>
    </w:p>
    <w:p w14:paraId="3DBAA88E" w14:textId="77777777" w:rsidR="00FC37B7" w:rsidRDefault="00FC37B7" w:rsidP="00FC37B7">
      <w:r>
        <w:t xml:space="preserve">   322441 gataattgct gaaaaatgaa gtccgtaagt taaataaaaa atcatgatcc gtccggcact</w:t>
      </w:r>
    </w:p>
    <w:p w14:paraId="3CE12754" w14:textId="77777777" w:rsidR="00FC37B7" w:rsidRDefault="00FC37B7" w:rsidP="00FC37B7">
      <w:r>
        <w:t xml:space="preserve">   322501 atgtacttag ctgtcgttta ggtcttaggt gtttttgcta aattacgatg gtatcccttg</w:t>
      </w:r>
    </w:p>
    <w:p w14:paraId="24AE8FE5" w14:textId="77777777" w:rsidR="00FC37B7" w:rsidRDefault="00FC37B7" w:rsidP="00FC37B7">
      <w:r>
        <w:t xml:space="preserve">   322561 taagagtaat ctggcttgtc ctgcacatct tcaggtgaca attcagtgca atttcaggga</w:t>
      </w:r>
    </w:p>
    <w:p w14:paraId="57D2F784" w14:textId="77777777" w:rsidR="00FC37B7" w:rsidRDefault="00FC37B7" w:rsidP="00FC37B7">
      <w:r>
        <w:t xml:space="preserve">   322621 ttaatccttt tgtcgtctgc agaatctctc tataaacggg ctgtttgttg gttcgccaga</w:t>
      </w:r>
    </w:p>
    <w:p w14:paraId="536E6D0D" w14:textId="77777777" w:rsidR="00FC37B7" w:rsidRDefault="00FC37B7" w:rsidP="00FC37B7">
      <w:r>
        <w:t xml:space="preserve">   322681 aggaaaaaat ttagcgtcgc gcagattcag gctgtgttga acttttctgt tctgtatcaa</w:t>
      </w:r>
    </w:p>
    <w:p w14:paraId="4E5A6D5B" w14:textId="77777777" w:rsidR="00FC37B7" w:rsidRDefault="00FC37B7" w:rsidP="00FC37B7">
      <w:r>
        <w:t xml:space="preserve">   322741 cagttcctgt cttaagctga tacaatatac cctcagtaga aaatattgga taaggaaact</w:t>
      </w:r>
    </w:p>
    <w:p w14:paraId="7E220988" w14:textId="77777777" w:rsidR="00FC37B7" w:rsidRDefault="00FC37B7" w:rsidP="00FC37B7">
      <w:r>
        <w:t xml:space="preserve">   322801 atgtaccttc ctggacaatt ttcttgaacc tttcatgccg tctcgtcttg ttcagattca</w:t>
      </w:r>
    </w:p>
    <w:p w14:paraId="7AD49F90" w14:textId="77777777" w:rsidR="00FC37B7" w:rsidRDefault="00FC37B7" w:rsidP="00FC37B7">
      <w:r>
        <w:t xml:space="preserve">   322861 gaactgccat acgtttcttc agccactggt tttcataaga aaccatgaag atcaagcatt</w:t>
      </w:r>
    </w:p>
    <w:p w14:paraId="49FA4C93" w14:textId="77777777" w:rsidR="00FC37B7" w:rsidRDefault="00FC37B7" w:rsidP="00FC37B7">
      <w:r>
        <w:t xml:space="preserve">   322921 aatgtcttta catttatttg aacagatgcg ctttaattgt gccacaaaaa ataagtcatt</w:t>
      </w:r>
    </w:p>
    <w:p w14:paraId="22588795" w14:textId="77777777" w:rsidR="00FC37B7" w:rsidRDefault="00FC37B7" w:rsidP="00FC37B7">
      <w:r>
        <w:t xml:space="preserve">   322981 gtaagttatg gcgattttta atatacaaat cattatgcat tctgaataca tggaagtgta</w:t>
      </w:r>
    </w:p>
    <w:p w14:paraId="39563359" w14:textId="77777777" w:rsidR="00FC37B7" w:rsidRDefault="00FC37B7" w:rsidP="00FC37B7">
      <w:r>
        <w:t xml:space="preserve">   323041 taatgagcgc ttcaggtcac agatgattag atgtaacagt tcactattca tcatgattta</w:t>
      </w:r>
    </w:p>
    <w:p w14:paraId="3AFCBD77" w14:textId="77777777" w:rsidR="00FC37B7" w:rsidRDefault="00FC37B7" w:rsidP="00FC37B7">
      <w:r>
        <w:t xml:space="preserve">   323101 ttggaaactt gttaagtttt atatgattat gagatattgg gattattgag ttccaggaca</w:t>
      </w:r>
    </w:p>
    <w:p w14:paraId="0CFD59CC" w14:textId="77777777" w:rsidR="00FC37B7" w:rsidRDefault="00FC37B7" w:rsidP="00FC37B7">
      <w:r>
        <w:t xml:space="preserve">   323161 attctgataa gatagcgata accaacacta ccctgcaata accactcaag atgaaaatta</w:t>
      </w:r>
    </w:p>
    <w:p w14:paraId="6E6A993C" w14:textId="77777777" w:rsidR="00FC37B7" w:rsidRDefault="00FC37B7" w:rsidP="00FC37B7">
      <w:r>
        <w:t xml:space="preserve">   323221 tgacaaacca taaagaagag aacaggttat tatcattata ttctatgggg atccttgata</w:t>
      </w:r>
    </w:p>
    <w:p w14:paraId="0A85807F" w14:textId="77777777" w:rsidR="00FC37B7" w:rsidRDefault="00FC37B7" w:rsidP="00FC37B7">
      <w:r>
        <w:t xml:space="preserve">   323281 caaaatatga agaacgattt gacagattga cgaggattgc caccaaactc tttgatgtac</w:t>
      </w:r>
    </w:p>
    <w:p w14:paraId="3E9F389E" w14:textId="77777777" w:rsidR="00FC37B7" w:rsidRDefault="00FC37B7" w:rsidP="00FC37B7">
      <w:r>
        <w:t xml:space="preserve">   323341 caatagcact tgtttcatta attgatagag gcaggcaatg gtttaagtca tgttatgggc</w:t>
      </w:r>
    </w:p>
    <w:p w14:paraId="7D4BCCE0" w14:textId="77777777" w:rsidR="00FC37B7" w:rsidRDefault="00FC37B7" w:rsidP="00FC37B7">
      <w:r>
        <w:t xml:space="preserve">   323401 tgaagataaa agagacagat agaagtgatt cattttgtac aatagcagta gatcttagtg</w:t>
      </w:r>
    </w:p>
    <w:p w14:paraId="5FFFB884" w14:textId="77777777" w:rsidR="00FC37B7" w:rsidRDefault="00FC37B7" w:rsidP="00FC37B7">
      <w:r>
        <w:t xml:space="preserve">   323461 aaccattaat agtgcccgat gcaagccttg atccaagatt caaagaaaat aaattagtta</w:t>
      </w:r>
    </w:p>
    <w:p w14:paraId="705685A1" w14:textId="77777777" w:rsidR="00FC37B7" w:rsidRDefault="00FC37B7" w:rsidP="00FC37B7">
      <w:r>
        <w:t xml:space="preserve">   323521 aaaatgatcc ttatatccgg ttttatgcag ggcatcccgt aagactgcca gatggtgaga</w:t>
      </w:r>
    </w:p>
    <w:p w14:paraId="42515DFC" w14:textId="77777777" w:rsidR="00FC37B7" w:rsidRDefault="00FC37B7" w:rsidP="00FC37B7">
      <w:r>
        <w:t xml:space="preserve">   323581 tagctggaac aatatgtatt attgatacag aaccaagagt attaaccaga gatgacttct</w:t>
      </w:r>
    </w:p>
    <w:p w14:paraId="468F66FC" w14:textId="77777777" w:rsidR="00FC37B7" w:rsidRDefault="00FC37B7" w:rsidP="00FC37B7">
      <w:r>
        <w:t xml:space="preserve">   323641 tattgcttaa agatttagca gaaatcgtag aggatgagtt tagaataata aacgaagcaa</w:t>
      </w:r>
    </w:p>
    <w:p w14:paraId="066EB49B" w14:textId="77777777" w:rsidR="00FC37B7" w:rsidRDefault="00FC37B7" w:rsidP="00FC37B7">
      <w:r>
        <w:t xml:space="preserve">   323701 ctactgatcc tttgacaggt atatgtaacc ggcgttcttt cgccctaatg acggatgaat</w:t>
      </w:r>
    </w:p>
    <w:p w14:paraId="601356BA" w14:textId="77777777" w:rsidR="00FC37B7" w:rsidRDefault="00FC37B7" w:rsidP="00FC37B7">
      <w:r>
        <w:t xml:space="preserve">   323761 cgttaagaaa agccaaaaaa aagaaaaaaa cattctgtgt tctgatcata gatctcgata</w:t>
      </w:r>
    </w:p>
    <w:p w14:paraId="60F31527" w14:textId="77777777" w:rsidR="00FC37B7" w:rsidRDefault="00FC37B7" w:rsidP="00FC37B7">
      <w:r>
        <w:t xml:space="preserve">   323821 attttaaacc aatcaatgat aacttcggtc attcagaagg taatgaagta ctttgcaatt</w:t>
      </w:r>
    </w:p>
    <w:p w14:paraId="687F7579" w14:textId="77777777" w:rsidR="00FC37B7" w:rsidRDefault="00FC37B7" w:rsidP="00FC37B7">
      <w:r>
        <w:t xml:space="preserve">   323881 ttgcagatat gctggaagat cttagtagtt caaaaagcgt tgttgcaaga ttaggaggtg</w:t>
      </w:r>
    </w:p>
    <w:p w14:paraId="7CCA89E8" w14:textId="77777777" w:rsidR="00FC37B7" w:rsidRDefault="00FC37B7" w:rsidP="00FC37B7">
      <w:r>
        <w:t xml:space="preserve">   323941 atgaatttgg tgttctatta cccgagtcaa cctataaaga agcagaagaa ttccttcata</w:t>
      </w:r>
    </w:p>
    <w:p w14:paraId="01197927" w14:textId="77777777" w:rsidR="00FC37B7" w:rsidRDefault="00FC37B7" w:rsidP="00FC37B7">
      <w:r>
        <w:t xml:space="preserve">   324001 aattgagggc cgggattacc agctacaatc ttaattctca aaaaaaatac aacatagatt</w:t>
      </w:r>
    </w:p>
    <w:p w14:paraId="494987FD" w14:textId="77777777" w:rsidR="00FC37B7" w:rsidRDefault="00FC37B7" w:rsidP="00FC37B7">
      <w:r>
        <w:t xml:space="preserve">   324061 tttctgcagg gattattgaa tatgatgagg aaattcatac tgaatgctct gctatcatgc</w:t>
      </w:r>
    </w:p>
    <w:p w14:paraId="24F2BEF1" w14:textId="77777777" w:rsidR="00FC37B7" w:rsidRDefault="00FC37B7" w:rsidP="00FC37B7">
      <w:r>
        <w:t xml:space="preserve">   324121 aggatgcaga cgaaagaatg tatgaaatta aaaagggaaa acgatagtat atgaaaaaat</w:t>
      </w:r>
    </w:p>
    <w:p w14:paraId="0F93F42D" w14:textId="77777777" w:rsidR="00FC37B7" w:rsidRDefault="00FC37B7" w:rsidP="00FC37B7">
      <w:r>
        <w:t xml:space="preserve">   324181 aggacataca gccctatttt ttttggcccc tcaaaaaatc aatcagttga tcacctgaca</w:t>
      </w:r>
    </w:p>
    <w:p w14:paraId="3A0B26E8" w14:textId="77777777" w:rsidR="00FC37B7" w:rsidRDefault="00FC37B7" w:rsidP="00FC37B7">
      <w:r>
        <w:t xml:space="preserve">   324241 aaggcttcga ataataataa ccttgaaatt catcgcaatt catatttttt agcaattcaa</w:t>
      </w:r>
    </w:p>
    <w:p w14:paraId="58E073D6" w14:textId="77777777" w:rsidR="00FC37B7" w:rsidRDefault="00FC37B7" w:rsidP="00FC37B7">
      <w:r>
        <w:t xml:space="preserve">   324301 actgttcatt attttccaca ccttctgcga ctatacctaa actgaaagct tttccaagag</w:t>
      </w:r>
    </w:p>
    <w:p w14:paraId="35C8C59D" w14:textId="77777777" w:rsidR="00FC37B7" w:rsidRDefault="00FC37B7" w:rsidP="00FC37B7">
      <w:r>
        <w:t xml:space="preserve">   324361 acactatgct tcttacaata gataagtccc gtgcaacgtg ggcaatacca ctaatgaatg</w:t>
      </w:r>
    </w:p>
    <w:p w14:paraId="7251EEF3" w14:textId="77777777" w:rsidR="00FC37B7" w:rsidRDefault="00FC37B7" w:rsidP="00FC37B7">
      <w:r>
        <w:t xml:space="preserve">   324421 ttctgtctaa cttaatcgca tcaaatggaa attctcttag atagttgaga gaggaatatc</w:t>
      </w:r>
    </w:p>
    <w:p w14:paraId="4C48D517" w14:textId="77777777" w:rsidR="00FC37B7" w:rsidRDefault="00FC37B7" w:rsidP="00FC37B7">
      <w:r>
        <w:t xml:space="preserve">   324481 cagtcccaaa atggctttgt tgaataaatc gaacttttgc tgagttgaag gatcagatca</w:t>
      </w:r>
    </w:p>
    <w:p w14:paraId="2123B417" w14:textId="77777777" w:rsidR="00FC37B7" w:rsidRDefault="00FC37B7" w:rsidP="00FC37B7">
      <w:r>
        <w:t xml:space="preserve">   324541 cgtatcttcc cgacaacgca gaccgttccg tggcaaagca aaagttcaaa atcaccaact</w:t>
      </w:r>
    </w:p>
    <w:p w14:paraId="71C09CEF" w14:textId="77777777" w:rsidR="00FC37B7" w:rsidRDefault="00FC37B7" w:rsidP="00FC37B7">
      <w:r>
        <w:t xml:space="preserve">   324601 ggcccaccta caataaagcc ctcatcaacc gtggctccat aactttctgg ctggatgatg</w:t>
      </w:r>
    </w:p>
    <w:p w14:paraId="05518114" w14:textId="77777777" w:rsidR="00FC37B7" w:rsidRDefault="00FC37B7" w:rsidP="00FC37B7">
      <w:r>
        <w:t xml:space="preserve">   324661 aagctattca ggcctggtat gagtcagcaa caccttcttc acgaggcaga cctcagcgct</w:t>
      </w:r>
    </w:p>
    <w:p w14:paraId="22D1804F" w14:textId="77777777" w:rsidR="00FC37B7" w:rsidRDefault="00FC37B7" w:rsidP="00FC37B7">
      <w:r>
        <w:t xml:space="preserve">   324721 attctgacct tgccatcacg actgtgctgg tcattaaacg cgtattcagg ctgaccctgc</w:t>
      </w:r>
    </w:p>
    <w:p w14:paraId="5A341856" w14:textId="77777777" w:rsidR="00FC37B7" w:rsidRDefault="00FC37B7" w:rsidP="00FC37B7">
      <w:r>
        <w:t xml:space="preserve">   324781 gcgctgcgca gggctttatt gattccattt tttctctgat gaacgttccg ctacgctgcc</w:t>
      </w:r>
    </w:p>
    <w:p w14:paraId="1B967994" w14:textId="77777777" w:rsidR="00FC37B7" w:rsidRDefault="00FC37B7" w:rsidP="00FC37B7">
      <w:r>
        <w:t xml:space="preserve">   324841 cggattacag ctgtgtcagc aggcaggcaa agtcggttaa tgtcagtttc aaaacgccca</w:t>
      </w:r>
    </w:p>
    <w:p w14:paraId="76C2F08A" w14:textId="77777777" w:rsidR="00FC37B7" w:rsidRDefault="00FC37B7" w:rsidP="00FC37B7">
      <w:r>
        <w:t xml:space="preserve">   324901 cccggggtga aatcgcacac ctggtaattg attccaccgg gctgaaggtc ttcggtgaag</w:t>
      </w:r>
    </w:p>
    <w:p w14:paraId="2F92CCCE" w14:textId="77777777" w:rsidR="00FC37B7" w:rsidRDefault="00FC37B7" w:rsidP="00FC37B7">
      <w:r>
        <w:t xml:space="preserve">   324961 gcgagtggaa agtcaaaaag catggccagg aacgccgccg tatctggcgt aagctgcatc</w:t>
      </w:r>
    </w:p>
    <w:p w14:paraId="2DC7B941" w14:textId="77777777" w:rsidR="00FC37B7" w:rsidRDefault="00FC37B7" w:rsidP="00FC37B7">
      <w:r>
        <w:t xml:space="preserve">   325021 tcgccgttga cagtaaaaca catgaaatca tctgcgctga cctgtcgctg aacaatgtga</w:t>
      </w:r>
    </w:p>
    <w:p w14:paraId="621AB1DA" w14:textId="77777777" w:rsidR="00FC37B7" w:rsidRDefault="00FC37B7" w:rsidP="00FC37B7">
      <w:r>
        <w:t xml:space="preserve">   325081 cggactcaga agccttcccg ggtcttatcc ggcagactca cagaaaaatc agggcagcat</w:t>
      </w:r>
    </w:p>
    <w:p w14:paraId="3525DDB9" w14:textId="77777777" w:rsidR="00FC37B7" w:rsidRDefault="00FC37B7" w:rsidP="00FC37B7">
      <w:r>
        <w:t xml:space="preserve">   325141 cggcagacgg cgcttacgac acccggctct gtcacgatga actgcggcgt aagaaaatca</w:t>
      </w:r>
    </w:p>
    <w:p w14:paraId="08B7E0C5" w14:textId="77777777" w:rsidR="00FC37B7" w:rsidRDefault="00FC37B7" w:rsidP="00FC37B7">
      <w:r>
        <w:t xml:space="preserve">   325201 gcgcgcttat cccaccccga aaaggtgcgg gttactggcc cggtgaatat gcagaccgta</w:t>
      </w:r>
    </w:p>
    <w:p w14:paraId="1136A1E3" w14:textId="77777777" w:rsidR="00FC37B7" w:rsidRDefault="00FC37B7" w:rsidP="00FC37B7">
      <w:r>
        <w:t xml:space="preserve">   325261 accgtgcagt ggctaatcag caaatgaccg ggagtaatgc gcggtggaaa tggacaacag</w:t>
      </w:r>
    </w:p>
    <w:p w14:paraId="77ED3D68" w14:textId="77777777" w:rsidR="00FC37B7" w:rsidRDefault="00FC37B7" w:rsidP="00FC37B7">
      <w:r>
        <w:t xml:space="preserve">   325321 attacaaccg tcgctcgata gcggaaacgg cgatgtaccg ggtaaaacag ctgttcgggg</w:t>
      </w:r>
    </w:p>
    <w:p w14:paraId="6359A49B" w14:textId="77777777" w:rsidR="00FC37B7" w:rsidRDefault="00FC37B7" w:rsidP="00FC37B7">
      <w:r>
        <w:t xml:space="preserve">   325381 gttcactgac gctgcgtgac tacgatggtc aggttgcgga ggctatggcc ctggtacgag</w:t>
      </w:r>
    </w:p>
    <w:p w14:paraId="010CC8D2" w14:textId="77777777" w:rsidR="00FC37B7" w:rsidRDefault="00FC37B7" w:rsidP="00FC37B7">
      <w:r>
        <w:t xml:space="preserve">   325441 cgctgaacaa aatgacgaaa gcaggtatgc ctgaaagcgt gcgtattgcc tgaaaacaca</w:t>
      </w:r>
    </w:p>
    <w:p w14:paraId="6280D317" w14:textId="77777777" w:rsidR="00FC37B7" w:rsidRDefault="00FC37B7" w:rsidP="00FC37B7">
      <w:r>
        <w:t xml:space="preserve">   325501 acccgctacg ggggagactt acccgaaatc tgatttattc aacaaagcct ataaaagaaa</w:t>
      </w:r>
    </w:p>
    <w:p w14:paraId="032EF90B" w14:textId="77777777" w:rsidR="00FC37B7" w:rsidRDefault="00FC37B7" w:rsidP="00FC37B7">
      <w:r>
        <w:t xml:space="preserve">   325561 taaagaaaaa gatgaaactg gctagcacat atgagttgta tcaattcgcg tatatgttaa</w:t>
      </w:r>
    </w:p>
    <w:p w14:paraId="3C14D837" w14:textId="77777777" w:rsidR="00FC37B7" w:rsidRDefault="00FC37B7" w:rsidP="00FC37B7">
      <w:r>
        <w:t xml:space="preserve">   325621 aatcactcac ggactcgacc taatctcctt ttttaattgt taacacaggt atttttatgt</w:t>
      </w:r>
    </w:p>
    <w:p w14:paraId="06B778D3" w14:textId="77777777" w:rsidR="00FC37B7" w:rsidRDefault="00FC37B7" w:rsidP="00FC37B7">
      <w:r>
        <w:t xml:space="preserve">   325681 tattgtatgt tgttttgtct atttcgctgg ttttattata tgggatgata ataaaatata</w:t>
      </w:r>
    </w:p>
    <w:p w14:paraId="47A2DBAB" w14:textId="77777777" w:rsidR="00FC37B7" w:rsidRDefault="00FC37B7" w:rsidP="00FC37B7">
      <w:r>
        <w:t xml:space="preserve">   325741 aagtgaagtc aaggaaatca cagggtactg taaaaaagcc tatggcaatc agaaataata</w:t>
      </w:r>
    </w:p>
    <w:p w14:paraId="4DD1FE9F" w14:textId="77777777" w:rsidR="00FC37B7" w:rsidRDefault="00FC37B7" w:rsidP="00FC37B7">
      <w:r>
        <w:t xml:space="preserve">   325801 gaaatctaaa gtagattcaa agagaatagc tttcgggtat aaatgtagtt attccgtctt</w:t>
      </w:r>
    </w:p>
    <w:p w14:paraId="0C21E8E4" w14:textId="77777777" w:rsidR="00FC37B7" w:rsidRDefault="00FC37B7" w:rsidP="00FC37B7">
      <w:r>
        <w:t xml:space="preserve">   325861 cagtaagtta atgataaatg ctttactcta cctgatgtta tacaggacga gtttttctca</w:t>
      </w:r>
    </w:p>
    <w:p w14:paraId="0BF01F1D" w14:textId="77777777" w:rsidR="00FC37B7" w:rsidRDefault="00FC37B7" w:rsidP="00FC37B7">
      <w:r>
        <w:t xml:space="preserve">   325921 cttttatcta atgtgtatat tgttttttct ttatatctaa aactgaagtc attgattcca</w:t>
      </w:r>
    </w:p>
    <w:p w14:paraId="15E65C6D" w14:textId="77777777" w:rsidR="00FC37B7" w:rsidRDefault="00FC37B7" w:rsidP="00FC37B7">
      <w:r>
        <w:t xml:space="preserve">   325981 gacagggcgc gatgacggta gttatcccgc cttgtcatcg cacaagaata ctgaaactct</w:t>
      </w:r>
    </w:p>
    <w:p w14:paraId="4174809D" w14:textId="77777777" w:rsidR="00FC37B7" w:rsidRDefault="00FC37B7" w:rsidP="00FC37B7">
      <w:r>
        <w:t xml:space="preserve">   326041 acggccaatc cgactgacca gaataatcag aattattatt gcacaacaaa tttcattttc</w:t>
      </w:r>
    </w:p>
    <w:p w14:paraId="2D76D7A9" w14:textId="77777777" w:rsidR="00FC37B7" w:rsidRDefault="00FC37B7" w:rsidP="00FC37B7">
      <w:r>
        <w:t xml:space="preserve">   326101 ctcacgtcag tgattccggc gggcgttaag taaaaacgga gatgttctgc caaataattt</w:t>
      </w:r>
    </w:p>
    <w:p w14:paraId="433C32F4" w14:textId="77777777" w:rsidR="00FC37B7" w:rsidRDefault="00FC37B7" w:rsidP="00FC37B7">
      <w:r>
        <w:t xml:space="preserve">   326161 atgatttaat gtagctctat attatttttc ccggaaatta gttgcaacag atatattctg</w:t>
      </w:r>
    </w:p>
    <w:p w14:paraId="777B9C32" w14:textId="77777777" w:rsidR="00FC37B7" w:rsidRDefault="00FC37B7" w:rsidP="00FC37B7">
      <w:r>
        <w:t xml:space="preserve">   326221 tctttctcaa tgagagctgg aaatgtatcg ccagcagctg ccagcagaga ccatacttcc</w:t>
      </w:r>
    </w:p>
    <w:p w14:paraId="5C241709" w14:textId="77777777" w:rsidR="00FC37B7" w:rsidRDefault="00FC37B7" w:rsidP="00FC37B7">
      <w:r>
        <w:t xml:space="preserve">   326281 aggatagcat aggcctttgt atattcaagt gcgaaaccta acccttccag agaacctgct</w:t>
      </w:r>
    </w:p>
    <w:p w14:paraId="6F948B42" w14:textId="77777777" w:rsidR="00FC37B7" w:rsidRDefault="00FC37B7" w:rsidP="00FC37B7">
      <w:r>
        <w:t xml:space="preserve">   326341 ctgcgaatat gttcacatat tgcattttca catacccgtg ttaaggcttc ataactgagc</w:t>
      </w:r>
    </w:p>
    <w:p w14:paraId="30AF5EC2" w14:textId="77777777" w:rsidR="00FC37B7" w:rsidRDefault="00FC37B7" w:rsidP="00FC37B7">
      <w:r>
        <w:t xml:space="preserve">   326401 gaaaaatcat attttttatc catcttaagc tatcttcacc caaatgcaga tatccggtta</w:t>
      </w:r>
    </w:p>
    <w:p w14:paraId="52D31503" w14:textId="77777777" w:rsidR="00FC37B7" w:rsidRDefault="00FC37B7" w:rsidP="00FC37B7">
      <w:r>
        <w:t xml:space="preserve">   326461 cacgttgcaa tgcgtaacat tatcaataat aacccgatta taacatgaat tttcgttttg</w:t>
      </w:r>
    </w:p>
    <w:p w14:paraId="06D9FA72" w14:textId="77777777" w:rsidR="00FC37B7" w:rsidRDefault="00FC37B7" w:rsidP="00FC37B7">
      <w:r>
        <w:t xml:space="preserve">   326521 taatgccgat gtcacacaac attttactct gtttttttca aaaaagagtg tctttatttt</w:t>
      </w:r>
    </w:p>
    <w:p w14:paraId="73699F88" w14:textId="77777777" w:rsidR="00FC37B7" w:rsidRDefault="00FC37B7" w:rsidP="00FC37B7">
      <w:r>
        <w:t xml:space="preserve">   326581 ggtgtacacc ttagtgtgcg atcgcccagc aagaaatgaa tattcgttct atactagtgg</w:t>
      </w:r>
    </w:p>
    <w:p w14:paraId="361A267C" w14:textId="77777777" w:rsidR="00FC37B7" w:rsidRDefault="00FC37B7" w:rsidP="00FC37B7">
      <w:r>
        <w:t xml:space="preserve">   326641 gtaaaaaacc gcattacatg catcgcttaa aagttgcacc atgcatctgg agccttcacg</w:t>
      </w:r>
    </w:p>
    <w:p w14:paraId="2443231D" w14:textId="77777777" w:rsidR="00FC37B7" w:rsidRDefault="00FC37B7" w:rsidP="00FC37B7">
      <w:r>
        <w:t xml:space="preserve">   326701 aggctattaa taacgcatga attatctctg taaatcataa ccagtatcta tccgaaccat</w:t>
      </w:r>
    </w:p>
    <w:p w14:paraId="3EA6CEA0" w14:textId="77777777" w:rsidR="00FC37B7" w:rsidRDefault="00FC37B7" w:rsidP="00FC37B7">
      <w:r>
        <w:t xml:space="preserve">   326761 gtcacattat ttgattcata cccgggatga gtaaggcaag aataggtata ctggaatagt</w:t>
      </w:r>
    </w:p>
    <w:p w14:paraId="2051A7B8" w14:textId="77777777" w:rsidR="00FC37B7" w:rsidRDefault="00FC37B7" w:rsidP="00FC37B7">
      <w:r>
        <w:t xml:space="preserve">   326821 atgttcagtg ccagctaatc ggtcagtgaa gttggcgaaa atatagcttt atatcttttc</w:t>
      </w:r>
    </w:p>
    <w:p w14:paraId="779BFE47" w14:textId="77777777" w:rsidR="00FC37B7" w:rsidRDefault="00FC37B7" w:rsidP="00FC37B7">
      <w:r>
        <w:t xml:space="preserve">   326881 aatttgaggg gagatctgca tggttagtcg taagctggaa cgtttgatta gccctggaaa</w:t>
      </w:r>
    </w:p>
    <w:p w14:paraId="3676F217" w14:textId="77777777" w:rsidR="00FC37B7" w:rsidRDefault="00FC37B7" w:rsidP="00FC37B7">
      <w:r>
        <w:t xml:space="preserve">   326941 gtggatacat aatctatcag tcctctcttt atcgattctt tcagctggta tatttttttt</w:t>
      </w:r>
    </w:p>
    <w:p w14:paraId="0C321F6B" w14:textId="77777777" w:rsidR="00FC37B7" w:rsidRDefault="00FC37B7" w:rsidP="00FC37B7">
      <w:r>
        <w:t xml:space="preserve">   327001 gtattatctg agagcgtatc ttacctgatt tttcgggata aaattaaaga ctatacttcc</w:t>
      </w:r>
    </w:p>
    <w:p w14:paraId="79EC1526" w14:textId="77777777" w:rsidR="00FC37B7" w:rsidRDefault="00FC37B7" w:rsidP="00FC37B7">
      <w:r>
        <w:t xml:space="preserve">   327061 gatgtgcttg ttcgctctga atcgctcctg gttcagactg aatctgtcaa gactgctgca</w:t>
      </w:r>
    </w:p>
    <w:p w14:paraId="70F4455E" w14:textId="77777777" w:rsidR="00FC37B7" w:rsidRDefault="00FC37B7" w:rsidP="00FC37B7">
      <w:r>
        <w:t xml:space="preserve">   327121 aagtcacatt tgaatatagg agacagtcca tgtactaatg aaaatatcct acatcttcgg</w:t>
      </w:r>
    </w:p>
    <w:p w14:paraId="66161D02" w14:textId="77777777" w:rsidR="00FC37B7" w:rsidRDefault="00FC37B7" w:rsidP="00FC37B7">
      <w:r>
        <w:t xml:space="preserve">   327181 gttgtagtat ggccctatcc gttgattaaa gatgttggct acatcataaa aggagaatta</w:t>
      </w:r>
    </w:p>
    <w:p w14:paraId="7963CB49" w14:textId="77777777" w:rsidR="00FC37B7" w:rsidRDefault="00FC37B7" w:rsidP="00FC37B7">
      <w:r>
        <w:t xml:space="preserve">   327241 gcctgtagtg ctctgtgggg gagtttacgt cccaccttaa gtctggaaca ttttgataaa</w:t>
      </w:r>
    </w:p>
    <w:p w14:paraId="047AAF80" w14:textId="77777777" w:rsidR="00FC37B7" w:rsidRDefault="00FC37B7" w:rsidP="00FC37B7">
      <w:r>
        <w:t xml:space="preserve">   327301 aaatggactt cgcgggaagg agtgtggctt tttggtatta agcttatgga tgatatatcc</w:t>
      </w:r>
    </w:p>
    <w:p w14:paraId="71AB7E44" w14:textId="77777777" w:rsidR="00FC37B7" w:rsidRDefault="00FC37B7" w:rsidP="00FC37B7">
      <w:r>
        <w:t xml:space="preserve">   327361 gtcaatggat atatttctga aggtattatg gtgaccctat caccatttgt cttcagacga</w:t>
      </w:r>
    </w:p>
    <w:p w14:paraId="5B17DC74" w14:textId="77777777" w:rsidR="00FC37B7" w:rsidRDefault="00FC37B7" w:rsidP="00FC37B7">
      <w:r>
        <w:t xml:space="preserve">   327421 ttcgaaactg atatgtattc aaaaaacttt agcgctgttg tcggaaatag taagcatgac</w:t>
      </w:r>
    </w:p>
    <w:p w14:paraId="3D7141C1" w14:textId="77777777" w:rsidR="00FC37B7" w:rsidRDefault="00FC37B7" w:rsidP="00FC37B7">
      <w:r>
        <w:t xml:space="preserve">   327481 aggcattact tcaatatagg acctgatgct cctcttcttg atcggcatga tagcgttcca</w:t>
      </w:r>
    </w:p>
    <w:p w14:paraId="3CF46D5E" w14:textId="77777777" w:rsidR="00FC37B7" w:rsidRDefault="00FC37B7" w:rsidP="00FC37B7">
      <w:r>
        <w:t xml:space="preserve">   327541 ctaaggttta gagtgtttag ggcatgtagc ctacattatg atctctgtgt tgcaggaggt</w:t>
      </w:r>
    </w:p>
    <w:p w14:paraId="08148A57" w14:textId="77777777" w:rsidR="00FC37B7" w:rsidRDefault="00FC37B7" w:rsidP="00FC37B7">
      <w:r>
        <w:t xml:space="preserve">   327601 gggtatttta cggggatatt ttcagagcac tggagcatac aaatgttatt agtaacagtg</w:t>
      </w:r>
    </w:p>
    <w:p w14:paraId="170BE142" w14:textId="77777777" w:rsidR="00FC37B7" w:rsidRDefault="00FC37B7" w:rsidP="00FC37B7">
      <w:r>
        <w:t xml:space="preserve">   327661 tcactacttt ccggtttaat gatttatatt atcattatga acagagcaga actcaatagt</w:t>
      </w:r>
    </w:p>
    <w:p w14:paraId="3DCD568D" w14:textId="77777777" w:rsidR="00FC37B7" w:rsidRDefault="00FC37B7" w:rsidP="00FC37B7">
      <w:r>
        <w:t xml:space="preserve">   327721 tcactatctg caaggtttgt aaaggctttg aaaaatgaag ccctgtcgct ggtctatcaa</w:t>
      </w:r>
    </w:p>
    <w:p w14:paraId="097E3432" w14:textId="77777777" w:rsidR="00FC37B7" w:rsidRDefault="00FC37B7" w:rsidP="00FC37B7">
      <w:r>
        <w:t xml:space="preserve">   327781 cctatttaca gaattgaaga cggacagatc tgcggatttg aggccttgct cagatggaaa</w:t>
      </w:r>
    </w:p>
    <w:p w14:paraId="49A514E4" w14:textId="77777777" w:rsidR="00FC37B7" w:rsidRDefault="00FC37B7" w:rsidP="00FC37B7">
      <w:r>
        <w:t xml:space="preserve">   327841 gatgaaagac tcgggaatat tagccctgaa gtatttatac cgctttctga aagggaaggg</w:t>
      </w:r>
    </w:p>
    <w:p w14:paraId="5D1F478B" w14:textId="77777777" w:rsidR="00FC37B7" w:rsidRDefault="00FC37B7" w:rsidP="00FC37B7">
      <w:r>
        <w:t xml:space="preserve">   327901 ttgcaggagg atgtgacttt attcgtcatt aaccatgcta tccgagaatt tatccatact</w:t>
      </w:r>
    </w:p>
    <w:p w14:paraId="14087BBC" w14:textId="77777777" w:rsidR="00FC37B7" w:rsidRDefault="00FC37B7" w:rsidP="00FC37B7">
      <w:r>
        <w:t xml:space="preserve">   327961 gctattcaga atgaaatatt tttgagcgta aacattaatc caagcgatct tgattcagaa</w:t>
      </w:r>
    </w:p>
    <w:p w14:paraId="247FA5C7" w14:textId="77777777" w:rsidR="00FC37B7" w:rsidRDefault="00FC37B7" w:rsidP="00FC37B7">
      <w:r>
        <w:t xml:space="preserve">   328021 aaattcaggg ataaactact aggattaatt tctgaatata acatcccata taaaacaatc</w:t>
      </w:r>
    </w:p>
    <w:p w14:paraId="50078BE6" w14:textId="77777777" w:rsidR="00FC37B7" w:rsidRDefault="00FC37B7" w:rsidP="00FC37B7">
      <w:r>
        <w:t xml:space="preserve">   328081 cttcttgaaa ttacggagcg tcaaggaggg gattttgaag gtatgaaaat tcacattgat</w:t>
      </w:r>
    </w:p>
    <w:p w14:paraId="4C8ED0C5" w14:textId="77777777" w:rsidR="00FC37B7" w:rsidRDefault="00FC37B7" w:rsidP="00FC37B7">
      <w:r>
        <w:t xml:space="preserve">   328141 aaatataaaa atcatggtgt caggtttgcc atcgatgact ttgggacagg atattctaat</w:t>
      </w:r>
    </w:p>
    <w:p w14:paraId="1DEBE3B8" w14:textId="77777777" w:rsidR="00FC37B7" w:rsidRDefault="00FC37B7" w:rsidP="00FC37B7">
      <w:r>
        <w:t xml:space="preserve">   328201 cttaatctgg taactgcgct tgatgtagat gaaataaaaa tagacaaatc gctaactagt</w:t>
      </w:r>
    </w:p>
    <w:p w14:paraId="7D8BCEA0" w14:textId="77777777" w:rsidR="00FC37B7" w:rsidRDefault="00FC37B7" w:rsidP="00FC37B7">
      <w:r>
        <w:t xml:space="preserve">   328261 gctattggta ctgaatcttt acgatatgat cttcttcccg gactgcatga gatgttccgc</w:t>
      </w:r>
    </w:p>
    <w:p w14:paraId="7782C695" w14:textId="77777777" w:rsidR="00FC37B7" w:rsidRDefault="00FC37B7" w:rsidP="00FC37B7">
      <w:r>
        <w:t xml:space="preserve">   328321 tccattgcag ataagattgt gtttgagggt gtagagactc aggagcaggt gaactatctg</w:t>
      </w:r>
    </w:p>
    <w:p w14:paraId="6F094912" w14:textId="77777777" w:rsidR="00FC37B7" w:rsidRDefault="00FC37B7" w:rsidP="00FC37B7">
      <w:r>
        <w:t xml:space="preserve">   328381 aagacgttct ggccacagag ttatgctcag ggctggtatt actccagagc gcttccgctg</w:t>
      </w:r>
    </w:p>
    <w:p w14:paraId="52453CFC" w14:textId="77777777" w:rsidR="00FC37B7" w:rsidRDefault="00FC37B7" w:rsidP="00FC37B7">
      <w:r>
        <w:t xml:space="preserve">   328441 gaagaagcga gaaaacttac catccgggaa ttgaactgac cggcactttc agcgcaaaca</w:t>
      </w:r>
    </w:p>
    <w:p w14:paraId="45417CB8" w14:textId="77777777" w:rsidR="00FC37B7" w:rsidRDefault="00FC37B7" w:rsidP="00FC37B7">
      <w:r>
        <w:t xml:space="preserve">   328501 ctcagcaatt gcttgccgat cagctggtag aaattgaagg gcagtgtaat cacctgctgc</w:t>
      </w:r>
    </w:p>
    <w:p w14:paraId="7C5A6B44" w14:textId="77777777" w:rsidR="00FC37B7" w:rsidRDefault="00FC37B7" w:rsidP="00FC37B7">
      <w:r>
        <w:t xml:space="preserve">   328561 tggcgcaggg gaaagcgtta ctgaaaagtc gttctgaact gcttaaataa cagagaaacc</w:t>
      </w:r>
    </w:p>
    <w:p w14:paraId="33D21A65" w14:textId="77777777" w:rsidR="00FC37B7" w:rsidRDefault="00FC37B7" w:rsidP="00FC37B7">
      <w:r>
        <w:t xml:space="preserve">   328621 aggatgtgat ttgatgcaaa acacggaaca gcgaatgtaa tatttactga gatgagcgag</w:t>
      </w:r>
    </w:p>
    <w:p w14:paraId="1E4B76ED" w14:textId="77777777" w:rsidR="00FC37B7" w:rsidRDefault="00FC37B7" w:rsidP="00FC37B7">
      <w:r>
        <w:t xml:space="preserve">   328681 ctttgtctca tagtacagag gagtcggggc tgccagtatc cggtagacag cattattcgt</w:t>
      </w:r>
    </w:p>
    <w:p w14:paraId="501E1A98" w14:textId="77777777" w:rsidR="00FC37B7" w:rsidRDefault="00FC37B7" w:rsidP="00FC37B7">
      <w:r>
        <w:t xml:space="preserve">   328741 ctgcaacata actctgctgg ttgctgcgga taactactca gcgccttcca gagatggcat</w:t>
      </w:r>
    </w:p>
    <w:p w14:paraId="2DEF1169" w14:textId="77777777" w:rsidR="00FC37B7" w:rsidRDefault="00FC37B7" w:rsidP="00FC37B7">
      <w:r>
        <w:t xml:space="preserve">   328801 tgatgaaagt agtagaaaaa acctggaatc tttgaagatg tgtccctacc tcagggggct</w:t>
      </w:r>
    </w:p>
    <w:p w14:paraId="477BBAF7" w14:textId="77777777" w:rsidR="00FC37B7" w:rsidRDefault="00FC37B7" w:rsidP="00FC37B7">
      <w:r>
        <w:t xml:space="preserve">   328861 ggagtgccat ctggccctaa ttcagcacag tgctgcagat atgtgttatg tacaagtaga</w:t>
      </w:r>
    </w:p>
    <w:p w14:paraId="70C07D0E" w14:textId="77777777" w:rsidR="00FC37B7" w:rsidRDefault="00FC37B7" w:rsidP="00FC37B7">
      <w:r>
        <w:t xml:space="preserve">   328921 cactgtcttg aaaatcagaa gtcgttgagg gttgaatgca attccaatat ttgcttcagc</w:t>
      </w:r>
    </w:p>
    <w:p w14:paraId="238A6E6F" w14:textId="77777777" w:rsidR="00FC37B7" w:rsidRDefault="00FC37B7" w:rsidP="00FC37B7">
      <w:r>
        <w:t xml:space="preserve">   328981 agataacgag gaccgctatc tattgcatct agtgaatagg aagccgtttc catttttctc</w:t>
      </w:r>
    </w:p>
    <w:p w14:paraId="10BB64FB" w14:textId="77777777" w:rsidR="00FC37B7" w:rsidRDefault="00FC37B7" w:rsidP="00FC37B7">
      <w:r>
        <w:t xml:space="preserve">   329041 taaagcaact ggtgttgaca tcctgaattc cttcaaatgt ctgatattcc ttttttcaaa</w:t>
      </w:r>
    </w:p>
    <w:p w14:paraId="001D9DB2" w14:textId="77777777" w:rsidR="00FC37B7" w:rsidRDefault="00FC37B7" w:rsidP="00FC37B7">
      <w:r>
        <w:t xml:space="preserve">   329101 gcactagaaa aatacccgaa agctgttaat ctaatacatt gactgaccat acagtacagc</w:t>
      </w:r>
    </w:p>
    <w:p w14:paraId="0B376519" w14:textId="77777777" w:rsidR="00FC37B7" w:rsidRDefault="00FC37B7" w:rsidP="00FC37B7">
      <w:r>
        <w:t xml:space="preserve">   329161 gttattttgt tgggtttact tcacgtactt tttattgtcg gatactgttg ggaaaagaca</w:t>
      </w:r>
    </w:p>
    <w:p w14:paraId="672E22BC" w14:textId="77777777" w:rsidR="00FC37B7" w:rsidRDefault="00FC37B7" w:rsidP="00FC37B7">
      <w:r>
        <w:t xml:space="preserve">   329221 caaagaagca agccattaag cggaatactg cgtagggtta gaatatacaa ttaacttttc</w:t>
      </w:r>
    </w:p>
    <w:p w14:paraId="6FF7666B" w14:textId="77777777" w:rsidR="00FC37B7" w:rsidRDefault="00FC37B7" w:rsidP="00FC37B7">
      <w:r>
        <w:t xml:space="preserve">   329281 cgtgatagga ctagtgataa caatatttcc agcatgggct gacaggagta tagatggaac</w:t>
      </w:r>
    </w:p>
    <w:p w14:paraId="01210984" w14:textId="77777777" w:rsidR="00FC37B7" w:rsidRDefault="00FC37B7" w:rsidP="00FC37B7">
      <w:r>
        <w:t xml:space="preserve">   329341 tgctctccat aggttaatac atctcgcaat taacacgccc gcatatgcca caaaactgac</w:t>
      </w:r>
    </w:p>
    <w:p w14:paraId="6B76BD21" w14:textId="77777777" w:rsidR="00FC37B7" w:rsidRDefault="00FC37B7" w:rsidP="00FC37B7">
      <w:r>
        <w:t xml:space="preserve">   329401 gcccattctc ggaatttttt ttgccattat ctttcctgcg gcctaattac tttccccaca</w:t>
      </w:r>
    </w:p>
    <w:p w14:paraId="45429353" w14:textId="77777777" w:rsidR="00FC37B7" w:rsidRDefault="00FC37B7" w:rsidP="00FC37B7">
      <w:r>
        <w:t xml:space="preserve">   329461 actatggttt tttattagag tcttcaccac taaataaatt ataataaatt gattttatta</w:t>
      </w:r>
    </w:p>
    <w:p w14:paraId="261AB198" w14:textId="77777777" w:rsidR="00FC37B7" w:rsidRDefault="00FC37B7" w:rsidP="00FC37B7">
      <w:r>
        <w:t xml:space="preserve">   329521 gacatctgtc agaatctata tggtcagcac gtattgcatg ctctaatgtt tcaaatgcta</w:t>
      </w:r>
    </w:p>
    <w:p w14:paraId="691BD0E9" w14:textId="77777777" w:rsidR="00FC37B7" w:rsidRDefault="00FC37B7" w:rsidP="00FC37B7">
      <w:r>
        <w:t xml:space="preserve">   329581 aattatgcgc ggcctcagaa aatatcccag gccaaccctt actcagcata gacagtcctt</w:t>
      </w:r>
    </w:p>
    <w:p w14:paraId="6B2A596D" w14:textId="77777777" w:rsidR="00FC37B7" w:rsidRDefault="00FC37B7" w:rsidP="00FC37B7">
      <w:r>
        <w:t xml:space="preserve">   329641 taaggactct tatctgtatc tccctcatac cggcaccatc gcgcgcgaca ggtgagaaaa</w:t>
      </w:r>
    </w:p>
    <w:p w14:paraId="52B5A22F" w14:textId="77777777" w:rsidR="00FC37B7" w:rsidRDefault="00FC37B7" w:rsidP="00FC37B7">
      <w:r>
        <w:t xml:space="preserve">   329701 agtcttccag tagatcgtta ttctgaagtg gtgcaacatg aactgaagga tatttcactt</w:t>
      </w:r>
    </w:p>
    <w:p w14:paraId="1D1BBB05" w14:textId="77777777" w:rsidR="00FC37B7" w:rsidRDefault="00FC37B7" w:rsidP="00FC37B7">
      <w:r>
        <w:t xml:space="preserve">   329761 ctatttcatc agatttattc tgcgcgtaag tggaaagtat acgaacacct ctgccaatga</w:t>
      </w:r>
    </w:p>
    <w:p w14:paraId="4BE26F67" w14:textId="77777777" w:rsidR="00FC37B7" w:rsidRDefault="00FC37B7" w:rsidP="00FC37B7">
      <w:r>
        <w:t xml:space="preserve">   329821 catcaatggc ggttccagga tcgttcactg cgggggaaag tgcccggcag gctatttcgg</w:t>
      </w:r>
    </w:p>
    <w:p w14:paraId="48D8B249" w14:textId="77777777" w:rsidR="00FC37B7" w:rsidRDefault="00FC37B7" w:rsidP="00FC37B7">
      <w:r>
        <w:t xml:space="preserve">   329881 ccatgacgct aagacaaaat cggggatcct gagcaaatga acgtacatcc gagacaataa</w:t>
      </w:r>
    </w:p>
    <w:p w14:paraId="3C3C7BA1" w14:textId="77777777" w:rsidR="00FC37B7" w:rsidRDefault="00FC37B7" w:rsidP="00FC37B7">
      <w:r>
        <w:t xml:space="preserve">   329941 tcgtctcaag taaatcggcg ctgattgatg actcctggcc ttgactcagg tacaaaacgg</w:t>
      </w:r>
    </w:p>
    <w:p w14:paraId="775F928C" w14:textId="77777777" w:rsidR="00FC37B7" w:rsidRDefault="00FC37B7" w:rsidP="00FC37B7">
      <w:r>
        <w:t xml:space="preserve">   330001 gcatggatgg atggatgaaa ctgcctggct gcgccacgag gtatacatga cggggatcat</w:t>
      </w:r>
    </w:p>
    <w:p w14:paraId="2885F481" w14:textId="77777777" w:rsidR="00FC37B7" w:rsidRDefault="00FC37B7" w:rsidP="00FC37B7">
      <w:r>
        <w:t xml:space="preserve">   330061 tggtcagcag cttgctaagt ttcaccatat taatatattc aacatagcca atcttcttcg</w:t>
      </w:r>
    </w:p>
    <w:p w14:paraId="3601C537" w14:textId="77777777" w:rsidR="00FC37B7" w:rsidRDefault="00FC37B7" w:rsidP="00FC37B7">
      <w:r>
        <w:t xml:space="preserve">   330121 gataaactgc aaccgttcct ttcggctgtt cattgttctc aagccatgga tatccgccga</w:t>
      </w:r>
    </w:p>
    <w:p w14:paraId="7CF7AC56" w14:textId="77777777" w:rsidR="00FC37B7" w:rsidRDefault="00FC37B7" w:rsidP="00FC37B7">
      <w:r>
        <w:t xml:space="preserve">   330181 gacagggatt tcttgctctc gcaataaatg tttcgatggc cgcctgttct acttttgccg</w:t>
      </w:r>
    </w:p>
    <w:p w14:paraId="449B6BE2" w14:textId="77777777" w:rsidR="00FC37B7" w:rsidRDefault="00FC37B7" w:rsidP="00FC37B7">
      <w:r>
        <w:t xml:space="preserve">   330241 ttgtctcacc tacccttccc agagaggtca aatgctgtat ccagcgaagc aatgtgatga</w:t>
      </w:r>
    </w:p>
    <w:p w14:paraId="198694B2" w14:textId="77777777" w:rsidR="00FC37B7" w:rsidRDefault="00FC37B7" w:rsidP="00FC37B7">
      <w:r>
        <w:t xml:space="preserve">   330301 ggattaaggc aatgacaacc agtgtgacaa tgaataaaat gactctcccc ctttctccat</w:t>
      </w:r>
    </w:p>
    <w:p w14:paraId="5B03311A" w14:textId="77777777" w:rsidR="00FC37B7" w:rsidRDefault="00FC37B7" w:rsidP="00FC37B7">
      <w:r>
        <w:t xml:space="preserve">   330361 aagctcccat actgagggca ataatcccta ccagactgaa gagaaaagaa ccgatgaagg</w:t>
      </w:r>
    </w:p>
    <w:p w14:paraId="247F9461" w14:textId="77777777" w:rsidR="00FC37B7" w:rsidRDefault="00FC37B7" w:rsidP="00FC37B7">
      <w:r>
        <w:t xml:space="preserve">   330421 tggccagtac attttgtgtg gttacgtctt caacaactaa acgcgtagct ctgggagtca</w:t>
      </w:r>
    </w:p>
    <w:p w14:paraId="4D6C1039" w14:textId="77777777" w:rsidR="00FC37B7" w:rsidRDefault="00FC37B7" w:rsidP="00FC37B7">
      <w:r>
        <w:t xml:space="preserve">   330481 cattagtagt ggctgaaccg taggctgtga ccatgatact caacgaaaaa gtggtcactg</w:t>
      </w:r>
    </w:p>
    <w:p w14:paraId="45B74362" w14:textId="77777777" w:rsidR="00FC37B7" w:rsidRDefault="00FC37B7" w:rsidP="00FC37B7">
      <w:r>
        <w:t xml:space="preserve">   330541 ccagcatact cgatgccagt atgttcagaa tgttatcgac tgcttccgca ccaaccttca</w:t>
      </w:r>
    </w:p>
    <w:p w14:paraId="22A0D6ED" w14:textId="77777777" w:rsidR="00FC37B7" w:rsidRDefault="00FC37B7" w:rsidP="00FC37B7">
      <w:r>
        <w:t xml:space="preserve">   330601 cggaaaccga ctcaggtatc attgatttaa aaagaattga taaaagggcc gttattatcg</w:t>
      </w:r>
    </w:p>
    <w:p w14:paraId="0F621126" w14:textId="77777777" w:rsidR="00FC37B7" w:rsidRDefault="00FC37B7" w:rsidP="00FC37B7">
      <w:r>
        <w:t xml:space="preserve">   330661 cgacaatggc gaataacgtt gccctgaacc atagcttttt aactgtctgc ttcagaatcc</w:t>
      </w:r>
    </w:p>
    <w:p w14:paraId="4038AA7C" w14:textId="77777777" w:rsidR="00FC37B7" w:rsidRDefault="00FC37B7" w:rsidP="00FC37B7">
      <w:r>
        <w:t xml:space="preserve">   330721 atttccagcg tgaaatcatt ctgcattcct catattgcgg ccgggataaa taattgccgc</w:t>
      </w:r>
    </w:p>
    <w:p w14:paraId="58F11C0E" w14:textId="77777777" w:rsidR="00FC37B7" w:rsidRDefault="00FC37B7" w:rsidP="00FC37B7">
      <w:r>
        <w:t xml:space="preserve">   330781 ccccaggacg gcatgttgct attaacgaac gaggtgcagg aagtgcagat gtttttcgta</w:t>
      </w:r>
    </w:p>
    <w:p w14:paraId="34CE2A17" w14:textId="77777777" w:rsidR="00FC37B7" w:rsidRDefault="00FC37B7" w:rsidP="00FC37B7">
      <w:r>
        <w:t xml:space="preserve">   330841 ctggtccagt atgtcattaa tcagctgctc ctggttccag cccatcacat cataattttg</w:t>
      </w:r>
    </w:p>
    <w:p w14:paraId="64318880" w14:textId="77777777" w:rsidR="00FC37B7" w:rsidRDefault="00FC37B7" w:rsidP="00FC37B7">
      <w:r>
        <w:t xml:space="preserve">   330901 accgccttct ttgagatata cctcagcgcg ataatatcta tgttgttcag tctgctgctc</w:t>
      </w:r>
    </w:p>
    <w:p w14:paraId="5B4E6FAA" w14:textId="77777777" w:rsidR="00FC37B7" w:rsidRDefault="00FC37B7" w:rsidP="00FC37B7">
      <w:r>
        <w:t xml:space="preserve">   330961 attattatcc atcgcggcga gcgcgaaggt cggtgagcta tacccgcgaa gcctcacttc</w:t>
      </w:r>
    </w:p>
    <w:p w14:paraId="6B1EAC70" w14:textId="77777777" w:rsidR="00FC37B7" w:rsidRDefault="00FC37B7" w:rsidP="00FC37B7">
      <w:r>
        <w:t xml:space="preserve">   331021 atatataaaa ttcagctcgt tacccaaatc gacttcaaga cgaatacgat cctcgactgc</w:t>
      </w:r>
    </w:p>
    <w:p w14:paraId="12CA432B" w14:textId="77777777" w:rsidR="00FC37B7" w:rsidRDefault="00FC37B7" w:rsidP="00FC37B7">
      <w:r>
        <w:t xml:space="preserve">   331081 gtcactgatg tggcttatcg tcccctgctt gttcagctct tcctgaacca gcgtcatggc</w:t>
      </w:r>
    </w:p>
    <w:p w14:paraId="747F9379" w14:textId="77777777" w:rsidR="00FC37B7" w:rsidRDefault="00FC37B7" w:rsidP="00FC37B7">
      <w:r>
        <w:t xml:space="preserve">   331141 gggctggatg acgtcgtcca taaaacgttt cacaagagat cgcttcggca gatacgcgat</w:t>
      </w:r>
    </w:p>
    <w:p w14:paraId="5D497467" w14:textId="77777777" w:rsidR="00FC37B7" w:rsidRDefault="00FC37B7" w:rsidP="00FC37B7">
      <w:r>
        <w:t xml:space="preserve">   331201 attgcgtaac cttctctgcc agggaattgg gttacgtgca gccgtaggag caattgtcgc</w:t>
      </w:r>
    </w:p>
    <w:p w14:paraId="66037F8A" w14:textId="77777777" w:rsidR="00FC37B7" w:rsidRDefault="00FC37B7" w:rsidP="00FC37B7">
      <w:r>
        <w:t xml:space="preserve">   331261 catgctcagg ctttcacgct tggtcaaatc ccggcgcaaa gcttttaaaa gtccgtatat</w:t>
      </w:r>
    </w:p>
    <w:p w14:paraId="2F40AF18" w14:textId="77777777" w:rsidR="00FC37B7" w:rsidRDefault="00FC37B7" w:rsidP="00FC37B7">
      <w:r>
        <w:t xml:space="preserve">   331321 ggatatcagt aagatcactg agaaaggcaa tgcactcgct attgtcactg tttgcagcgc</w:t>
      </w:r>
    </w:p>
    <w:p w14:paraId="5F89FD04" w14:textId="77777777" w:rsidR="00FC37B7" w:rsidRDefault="00FC37B7" w:rsidP="00FC37B7">
      <w:r>
        <w:t xml:space="preserve">   331381 acttagccct ccggcaagga gaagcgcaat tgcgacaatg cccatgagcg aggcccaaaa</w:t>
      </w:r>
    </w:p>
    <w:p w14:paraId="4BBC5F5D" w14:textId="77777777" w:rsidR="00FC37B7" w:rsidRDefault="00FC37B7" w:rsidP="00FC37B7">
      <w:r>
        <w:t xml:space="preserve">   331441 tattcgctgc cagacgggtg tgtttgccac tccacctgtt gccagagtat caactaccat</w:t>
      </w:r>
    </w:p>
    <w:p w14:paraId="14A3559E" w14:textId="77777777" w:rsidR="00FC37B7" w:rsidRDefault="00FC37B7" w:rsidP="00FC37B7">
      <w:r>
        <w:t xml:space="preserve">   331501 tgcccccgag tcagcagacg tgacaaagaa gacgatgacc atcgccattg cgatgaatga</w:t>
      </w:r>
    </w:p>
    <w:p w14:paraId="59185847" w14:textId="77777777" w:rsidR="00FC37B7" w:rsidRDefault="00FC37B7" w:rsidP="00FC37B7">
      <w:r>
        <w:t xml:space="preserve">   331561 cagcacggaa gagaacggga aatgctccag gaaattaaac agggccagcg ccacatcctg</w:t>
      </w:r>
    </w:p>
    <w:p w14:paraId="15FF7962" w14:textId="77777777" w:rsidR="00FC37B7" w:rsidRDefault="00FC37B7" w:rsidP="00FC37B7">
      <w:r>
        <w:t xml:space="preserve">   331621 ctgaacagta ttggcgaggt ctgtggcccc ctggttcata atgagataga tcgcgctgtt</w:t>
      </w:r>
    </w:p>
    <w:p w14:paraId="04E05310" w14:textId="77777777" w:rsidR="00FC37B7" w:rsidRDefault="00FC37B7" w:rsidP="00FC37B7">
      <w:r>
        <w:t xml:space="preserve">   331681 accaaacact gtcatccaca ttagcgtaaa acccgcggga acaaacagca cgccggtgac</w:t>
      </w:r>
    </w:p>
    <w:p w14:paraId="2CDF319B" w14:textId="77777777" w:rsidR="00FC37B7" w:rsidRDefault="00FC37B7" w:rsidP="00FC37B7">
      <w:r>
        <w:t xml:space="preserve">   331741 aaactcgcga atggttcgcc cgcgggagac ccgtgcgatg aacatcccca caaacggcga</w:t>
      </w:r>
    </w:p>
    <w:p w14:paraId="097EC1E8" w14:textId="77777777" w:rsidR="00FC37B7" w:rsidRDefault="00FC37B7" w:rsidP="00FC37B7">
      <w:r>
        <w:t xml:space="preserve">   331801 ccatgaaagc caccatcccc agtacagtaa tgtccagccc cccagccatt tgctcgactt</w:t>
      </w:r>
    </w:p>
    <w:p w14:paraId="5EE19667" w14:textId="77777777" w:rsidR="00FC37B7" w:rsidRDefault="00FC37B7" w:rsidP="00FC37B7">
      <w:r>
        <w:t xml:space="preserve">   331861 aggctcatac gcgtaaaggt tgaacgtttt actcaccagt tccgaaagat aaccgcccgt</w:t>
      </w:r>
    </w:p>
    <w:p w14:paraId="0F53E54E" w14:textId="77777777" w:rsidR="00FC37B7" w:rsidRDefault="00FC37B7" w:rsidP="00FC37B7">
      <w:r>
        <w:t xml:space="preserve">   331921 attttccaca aatgacttca gcagaagcac ggttggtccc agacacagga ccagcgccag</w:t>
      </w:r>
    </w:p>
    <w:p w14:paraId="2090ACCA" w14:textId="77777777" w:rsidR="00FC37B7" w:rsidRDefault="00FC37B7" w:rsidP="00FC37B7">
      <w:r>
        <w:t xml:space="preserve">   331981 gagcaacaac gccagaccca gattgagctc agacaggata cgtattccct tatccaggcc</w:t>
      </w:r>
    </w:p>
    <w:p w14:paraId="694197D9" w14:textId="77777777" w:rsidR="00FC37B7" w:rsidRDefault="00FC37B7" w:rsidP="00FC37B7">
      <w:r>
        <w:t xml:space="preserve">   332041 ggacaccact gaaatcgtcg ctaaccccgt gatgaccacg atcagaataa cctgcaccgt</w:t>
      </w:r>
    </w:p>
    <w:p w14:paraId="146B5134" w14:textId="77777777" w:rsidR="00FC37B7" w:rsidRDefault="00FC37B7" w:rsidP="00FC37B7">
      <w:r>
        <w:t xml:space="preserve">   332101 ttcattgatg ggcaccccga aaagatggtt caaaccggca ttcacctgca aaacgccgta</w:t>
      </w:r>
    </w:p>
    <w:p w14:paraId="7416E48C" w14:textId="77777777" w:rsidR="00FC37B7" w:rsidRDefault="00FC37B7" w:rsidP="00FC37B7">
      <w:r>
        <w:t xml:space="preserve">   332161 acccagcgat gtcgcgacgc caaagaccgt gcctataaca gcgaaaatat caaccgcatg</w:t>
      </w:r>
    </w:p>
    <w:p w14:paraId="2D4AB297" w14:textId="77777777" w:rsidR="00FC37B7" w:rsidRDefault="00FC37B7" w:rsidP="00FC37B7">
      <w:r>
        <w:t xml:space="preserve">   332221 gcctacaggc ccgtatatgc gatcgccaat aatgggatag agtgcggagc gcagagttaa</w:t>
      </w:r>
    </w:p>
    <w:p w14:paraId="25B21BB4" w14:textId="77777777" w:rsidR="00FC37B7" w:rsidRDefault="00FC37B7" w:rsidP="00FC37B7">
      <w:r>
        <w:t xml:space="preserve">   332281 aggcagaccg tgacggtaac tgaagaacgc cagaatcagc gccacaatgg cataaattgc</w:t>
      </w:r>
    </w:p>
    <w:p w14:paraId="3CDDA1DB" w14:textId="77777777" w:rsidR="00FC37B7" w:rsidRDefault="00FC37B7" w:rsidP="00FC37B7">
      <w:r>
        <w:t xml:space="preserve">   332341 ccatgcgtgc agtccccagt ggaagaaggt cagacgcatt gcttccttgg ctgccgcaac</w:t>
      </w:r>
    </w:p>
    <w:p w14:paraId="1D9723C1" w14:textId="77777777" w:rsidR="00FC37B7" w:rsidRDefault="00FC37B7" w:rsidP="00FC37B7">
      <w:r>
        <w:t xml:space="preserve">   332401 ggtttctggc gtgccaacgg gaggcgaaag ataatgcatt acaggttcgg caacgccaaa</w:t>
      </w:r>
    </w:p>
    <w:p w14:paraId="4A436ABF" w14:textId="77777777" w:rsidR="00FC37B7" w:rsidRDefault="00FC37B7" w:rsidP="00FC37B7">
      <w:r>
        <w:t xml:space="preserve">   332461 gaacatcagg ccgatcccca tccctgccga aaaaagcatc gcaaaccagg aatggtagct</w:t>
      </w:r>
    </w:p>
    <w:p w14:paraId="1762EDBE" w14:textId="77777777" w:rsidR="00FC37B7" w:rsidRDefault="00FC37B7" w:rsidP="00FC37B7">
      <w:r>
        <w:t xml:space="preserve">   332521 gaaatcaggc tgcgcatggt ccgggcccag cttgatatca ccgtagcgtg agagtccaag</w:t>
      </w:r>
    </w:p>
    <w:p w14:paraId="49474905" w14:textId="77777777" w:rsidR="00FC37B7" w:rsidRDefault="00FC37B7" w:rsidP="00FC37B7">
      <w:r>
        <w:t xml:space="preserve">   332581 gaacgtgaca cttagtaaaa tcagggccac agcaaggatg tagaaccagc tggcattcgt</w:t>
      </w:r>
    </w:p>
    <w:p w14:paraId="4EC92B18" w14:textId="77777777" w:rsidR="00FC37B7" w:rsidRDefault="00FC37B7" w:rsidP="00FC37B7">
      <w:r>
        <w:t xml:space="preserve">   332641 gaagatttgt tgctgtagta gtttaaaatt tttgtcggcg acatccggga atacggcggc</w:t>
      </w:r>
    </w:p>
    <w:p w14:paraId="16870F3D" w14:textId="77777777" w:rsidR="00FC37B7" w:rsidRDefault="00FC37B7" w:rsidP="00FC37B7">
      <w:r>
        <w:t xml:space="preserve">   332701 aaaggcgaca agaaggaaaa ttagcaaagc agatgtaaag aataccgctt tgttaatctg</w:t>
      </w:r>
    </w:p>
    <w:p w14:paraId="566050A1" w14:textId="77777777" w:rsidR="00FC37B7" w:rsidRDefault="00FC37B7" w:rsidP="00FC37B7">
      <w:r>
        <w:t xml:space="preserve">   332761 gcttgtagac ttcttcggga ttgtatcatt atcactcata atcatttatt ccattaatta</w:t>
      </w:r>
    </w:p>
    <w:p w14:paraId="4802168A" w14:textId="77777777" w:rsidR="00FC37B7" w:rsidRDefault="00FC37B7" w:rsidP="00FC37B7">
      <w:r>
        <w:t xml:space="preserve">   332821 aatccgcact ggatagacgg tactaccttt cacagagtag caaagttcaa ctggctatgc</w:t>
      </w:r>
    </w:p>
    <w:p w14:paraId="1327951C" w14:textId="77777777" w:rsidR="00FC37B7" w:rsidRDefault="00FC37B7" w:rsidP="00FC37B7">
      <w:r>
        <w:t xml:space="preserve">   332881 ggcgttaatc ggaacgcatg gtgtaatgag ttccgataca aatcatccga tattcggtaa</w:t>
      </w:r>
    </w:p>
    <w:p w14:paraId="70901901" w14:textId="77777777" w:rsidR="00FC37B7" w:rsidRDefault="00FC37B7" w:rsidP="00FC37B7">
      <w:r>
        <w:t xml:space="preserve">   332941 tgactccaac ttactgatag tgttttatgt tcagataatg cccgatgacc ttgtcataca</w:t>
      </w:r>
    </w:p>
    <w:p w14:paraId="631C204A" w14:textId="77777777" w:rsidR="00FC37B7" w:rsidRDefault="00FC37B7" w:rsidP="00FC37B7">
      <w:r>
        <w:t xml:space="preserve">   333001 gctccaccga ttttgagaac gacagtgact tccgtcccag ccttgccaga tgttgtcgca</w:t>
      </w:r>
    </w:p>
    <w:p w14:paraId="490FAA7F" w14:textId="77777777" w:rsidR="00FC37B7" w:rsidRDefault="00FC37B7" w:rsidP="00FC37B7">
      <w:r>
        <w:t xml:space="preserve">   333061 gattcaggtt atgtcgctca atgcgctgag tgtaacgctt gctgataacg tgcagctttc</w:t>
      </w:r>
    </w:p>
    <w:p w14:paraId="790CAE63" w14:textId="77777777" w:rsidR="00FC37B7" w:rsidRDefault="00FC37B7" w:rsidP="00FC37B7">
      <w:r>
        <w:t xml:space="preserve">   333121 ccttcaggcg ggattcatac agcggccagc catccgtcat ccataccacg acctcaaagg</w:t>
      </w:r>
    </w:p>
    <w:p w14:paraId="768B0D83" w14:textId="77777777" w:rsidR="00FC37B7" w:rsidRDefault="00FC37B7" w:rsidP="00FC37B7">
      <w:r>
        <w:t xml:space="preserve">   333181 ccgacagcag gctcagaaga cgctccagtg tggccagagt gcgttcaccg aagacgtgcg</w:t>
      </w:r>
    </w:p>
    <w:p w14:paraId="4F925D0A" w14:textId="77777777" w:rsidR="00FC37B7" w:rsidRDefault="00FC37B7" w:rsidP="00FC37B7">
      <w:r>
        <w:t xml:space="preserve">   333241 ccacaaccgt cctccgtatc ctgtcatacg cgtaaaacag ccagcgctga cgtgatttag</w:t>
      </w:r>
    </w:p>
    <w:p w14:paraId="3D082B9D" w14:textId="77777777" w:rsidR="00FC37B7" w:rsidRDefault="00FC37B7" w:rsidP="00FC37B7">
      <w:r>
        <w:t xml:space="preserve">   333301 caccgacgta gccccactgt tcgtccattt cagcgcagac aatcacatca ctgcccggtt</w:t>
      </w:r>
    </w:p>
    <w:p w14:paraId="7D7DFDD9" w14:textId="77777777" w:rsidR="00FC37B7" w:rsidRDefault="00FC37B7" w:rsidP="00FC37B7">
      <w:r>
        <w:t xml:space="preserve">   333361 gtatgcgcga ggttaccgac tgcggcctga gttttttaag tgacgtaaaa ccgtgttgag</w:t>
      </w:r>
    </w:p>
    <w:p w14:paraId="65806989" w14:textId="77777777" w:rsidR="00FC37B7" w:rsidRDefault="00FC37B7" w:rsidP="00FC37B7">
      <w:r>
        <w:t xml:space="preserve">   333421 gccaacgccc ataatgcgtg cactggcgcg acatccgacg ccattcatgg ccatatcaat</w:t>
      </w:r>
    </w:p>
    <w:p w14:paraId="0A5DA8C8" w14:textId="77777777" w:rsidR="00FC37B7" w:rsidRDefault="00FC37B7" w:rsidP="00FC37B7">
      <w:r>
        <w:t xml:space="preserve">   333481 gattttctgg tgcgtaccgg gctgagaggc ggtgtaagtg aactgtagtt gccatgtttt</w:t>
      </w:r>
    </w:p>
    <w:p w14:paraId="4620A55F" w14:textId="77777777" w:rsidR="00FC37B7" w:rsidRDefault="00FC37B7" w:rsidP="00FC37B7">
      <w:r>
        <w:t xml:space="preserve">   333541 acggcaatga gagcagagat agcgctgatg tccggcagtg cttttgccgt tacgcaccac</w:t>
      </w:r>
    </w:p>
    <w:p w14:paraId="6D750780" w14:textId="77777777" w:rsidR="00FC37B7" w:rsidRDefault="00FC37B7" w:rsidP="00FC37B7">
      <w:r>
        <w:t xml:space="preserve">   333601 gccttcagta gcggagcagg aaggacatct gatggaaatg gaagccacgc aagcacctta</w:t>
      </w:r>
    </w:p>
    <w:p w14:paraId="3DAD991C" w14:textId="77777777" w:rsidR="00FC37B7" w:rsidRDefault="00FC37B7" w:rsidP="00FC37B7">
      <w:r>
        <w:t xml:space="preserve">   333661 aaatcaccat catacactaa atcagtaagt tggcagcatt accaatcatc tgttctccaa</w:t>
      </w:r>
    </w:p>
    <w:p w14:paraId="47D79852" w14:textId="77777777" w:rsidR="00FC37B7" w:rsidRDefault="00FC37B7" w:rsidP="00FC37B7">
      <w:r>
        <w:t xml:space="preserve">   333721 tgactggtct aaaaactagt attaagacta tcacttattt aagtgatatt ggttgtctgg</w:t>
      </w:r>
    </w:p>
    <w:p w14:paraId="34FB50C4" w14:textId="77777777" w:rsidR="00FC37B7" w:rsidRDefault="00FC37B7" w:rsidP="00FC37B7">
      <w:r>
        <w:t xml:space="preserve">   333781 agattcaggg ggccagtcta gtgatcttga ccctccatct ccgaacagct tttgtatctt</w:t>
      </w:r>
    </w:p>
    <w:p w14:paraId="285633EA" w14:textId="77777777" w:rsidR="00FC37B7" w:rsidRDefault="00FC37B7" w:rsidP="00FC37B7">
      <w:r>
        <w:t xml:space="preserve">   333841 aagttaacga tgtccgctgc cgccggtatt ccctcgggga gtgatatccc agcgcgctgt</w:t>
      </w:r>
    </w:p>
    <w:p w14:paraId="0E126124" w14:textId="77777777" w:rsidR="00FC37B7" w:rsidRDefault="00FC37B7" w:rsidP="00FC37B7">
      <w:r>
        <w:t xml:space="preserve">   333901 gcgggtggtt ttcattgtaa tgcgtgaacg ctactgcaag gtttcgcagt gctgttctca</w:t>
      </w:r>
    </w:p>
    <w:p w14:paraId="72256057" w14:textId="77777777" w:rsidR="00FC37B7" w:rsidRDefault="00FC37B7" w:rsidP="00FC37B7">
      <w:r>
        <w:t xml:space="preserve">   333961 catccggttt tggcatgaac gcgatatagt cttctttcat cgttttcacg aaccgttcgg</w:t>
      </w:r>
    </w:p>
    <w:p w14:paraId="1EEDE7A3" w14:textId="77777777" w:rsidR="00FC37B7" w:rsidRDefault="00FC37B7" w:rsidP="00FC37B7">
      <w:r>
        <w:t xml:space="preserve">   334021 ccatgccatt actctgcggg ctgctcaccg ctgttgtgca gggctccaga ttcagctctc</w:t>
      </w:r>
    </w:p>
    <w:p w14:paraId="27DC1FC6" w14:textId="77777777" w:rsidR="00FC37B7" w:rsidRDefault="00FC37B7" w:rsidP="00FC37B7">
      <w:r>
        <w:t xml:space="preserve">   334081 tcgcgaacct ccacgtttca tacgcggtat acgctgaacc gttgtccgtc agccactgca</w:t>
      </w:r>
    </w:p>
    <w:p w14:paraId="42BBB450" w14:textId="77777777" w:rsidR="00FC37B7" w:rsidRDefault="00FC37B7" w:rsidP="00FC37B7">
      <w:r>
        <w:t xml:space="preserve">   334141 ccgctgtatc gggcaacctg tcgccgaagc gcttttccac cgacctcagc atcacatcct</w:t>
      </w:r>
    </w:p>
    <w:p w14:paraId="3601428C" w14:textId="77777777" w:rsidR="00FC37B7" w:rsidRDefault="00FC37B7" w:rsidP="00FC37B7">
      <w:r>
        <w:t xml:space="preserve">   334201 gcacggttga actgtcatag cctcccgtgc ttgctgccca gtctatggcc tcacggtcgc</w:t>
      </w:r>
    </w:p>
    <w:p w14:paraId="6962B465" w14:textId="77777777" w:rsidR="00FC37B7" w:rsidRDefault="00FC37B7" w:rsidP="00FC37B7">
      <w:r>
        <w:t xml:space="preserve">   334261 agcagtccag cgcgaacgtt acccgcagtt tttcgccgtt gtcgcagccg aactcgaagc</w:t>
      </w:r>
    </w:p>
    <w:p w14:paraId="0AAF8819" w14:textId="77777777" w:rsidR="00FC37B7" w:rsidRDefault="00FC37B7" w:rsidP="00FC37B7">
      <w:r>
        <w:t xml:space="preserve">   334321 catctgaaca ccagcgcata tcgctttctg ccaccgctat cttgccctta tgttcacgct</w:t>
      </w:r>
    </w:p>
    <w:p w14:paraId="0B04CECC" w14:textId="77777777" w:rsidR="00FC37B7" w:rsidRDefault="00FC37B7" w:rsidP="00FC37B7">
      <w:r>
        <w:t xml:space="preserve">   334381 tcggtcgctc tggtttgtca tgcaacaaca acaggttatg ctcgctcatt atcctgtaaa</w:t>
      </w:r>
    </w:p>
    <w:p w14:paraId="527E25ED" w14:textId="77777777" w:rsidR="00FC37B7" w:rsidRDefault="00FC37B7" w:rsidP="00FC37B7">
      <w:r>
        <w:t xml:space="preserve">   334441 gccgtttggc gttcacaggt ggctgtccct ctgtgcgacg ttgcttgcgc aggatgcccc</w:t>
      </w:r>
    </w:p>
    <w:p w14:paraId="4C81C951" w14:textId="77777777" w:rsidR="00FC37B7" w:rsidRDefault="00FC37B7" w:rsidP="00FC37B7">
      <w:r>
        <w:t xml:space="preserve">   334501 acacgcgtcg ataaccataa ctcggcatat cgctgatgat gtcgaggata gccgacagta</w:t>
      </w:r>
    </w:p>
    <w:p w14:paraId="2A15088F" w14:textId="77777777" w:rsidR="00FC37B7" w:rsidRDefault="00FC37B7" w:rsidP="00FC37B7">
      <w:r>
        <w:t xml:space="preserve">   334561 tttcttcgtc tgcttcgtca ttacgccggt tacagcgctt gtcctgccag tcggcagaac</w:t>
      </w:r>
    </w:p>
    <w:p w14:paraId="03F63184" w14:textId="77777777" w:rsidR="00FC37B7" w:rsidRDefault="00FC37B7" w:rsidP="00FC37B7">
      <w:r>
        <w:t xml:space="preserve">   334621 ggttaatccg cagtgacagc tgcgcacgcg acacgcccat ggtgcggctg accagggcta</w:t>
      </w:r>
    </w:p>
    <w:p w14:paraId="16D64715" w14:textId="77777777" w:rsidR="00FC37B7" w:rsidRDefault="00FC37B7" w:rsidP="00FC37B7">
      <w:r>
        <w:t xml:space="preserve">   334681 ttccccgtcc tttggcaaca agggcgcgtg cgctatccat tttcgcgact ggccgtactc</w:t>
      </w:r>
    </w:p>
    <w:p w14:paraId="3571B7F6" w14:textId="77777777" w:rsidR="00FC37B7" w:rsidRDefault="00FC37B7" w:rsidP="00FC37B7">
      <w:r>
        <w:t xml:space="preserve">   334741 cacggcttct ttcaggatct caacttccat cgtcttcttg cccagaaggc gctgaagttc</w:t>
      </w:r>
    </w:p>
    <w:p w14:paraId="66AB2F35" w14:textId="77777777" w:rsidR="00FC37B7" w:rsidRDefault="00FC37B7" w:rsidP="00FC37B7">
      <w:r>
        <w:t xml:space="preserve">   334801 ccggacctgc ttcagagcag cagtaagctc agaagcagga acgacttcct ctccggccgc</w:t>
      </w:r>
    </w:p>
    <w:p w14:paraId="503EF219" w14:textId="77777777" w:rsidR="00FC37B7" w:rsidRDefault="00FC37B7" w:rsidP="00FC37B7">
      <w:r>
        <w:t xml:space="preserve">   334861 aacggcggtg aggctgcctt cctgatattg cttcttccac ttaaacagca ggctgggctg</w:t>
      </w:r>
    </w:p>
    <w:p w14:paraId="19DA8DDD" w14:textId="77777777" w:rsidR="00FC37B7" w:rsidRDefault="00FC37B7" w:rsidP="00FC37B7">
      <w:r>
        <w:t xml:space="preserve">   334921 gataccatgc aggcgggcga catgggagac attcatgccc ggctccatcg tctgctggat</w:t>
      </w:r>
    </w:p>
    <w:p w14:paraId="70811686" w14:textId="77777777" w:rsidR="00FC37B7" w:rsidRDefault="00FC37B7" w:rsidP="00FC37B7">
      <w:r>
        <w:t xml:space="preserve">   334981 aatggcgatc ttctcctgag gagttttacg tttacgggct tcttgcccta acaggatccc</w:t>
      </w:r>
    </w:p>
    <w:p w14:paraId="2349F836" w14:textId="77777777" w:rsidR="00FC37B7" w:rsidRDefault="00FC37B7" w:rsidP="00FC37B7">
      <w:r>
        <w:t xml:space="preserve">   335041 ggtcatctca aaattggcgt tagtgttaga catatattca agcctatctc ttatctggag</w:t>
      </w:r>
    </w:p>
    <w:p w14:paraId="67C3E7E3" w14:textId="77777777" w:rsidR="00FC37B7" w:rsidRDefault="00FC37B7" w:rsidP="00FC37B7">
      <w:r>
        <w:t xml:space="preserve">   335101 atacagctac tgtccggtgt ttcagggggc tacatcatta tgggcgttgg cctcaacacg</w:t>
      </w:r>
    </w:p>
    <w:p w14:paraId="61A3D91D" w14:textId="77777777" w:rsidR="00FC37B7" w:rsidRDefault="00FC37B7" w:rsidP="00FC37B7">
      <w:r>
        <w:t xml:space="preserve">   335161 gttttacgtc acttaaaaaa ctcaggccgc agtcggtaac ctcgcgcata caaccgggca</w:t>
      </w:r>
    </w:p>
    <w:p w14:paraId="65CD0BB8" w14:textId="77777777" w:rsidR="00FC37B7" w:rsidRDefault="00FC37B7" w:rsidP="00FC37B7">
      <w:r>
        <w:t xml:space="preserve">   335221 gtgatgtgat tgtctgcgct gaaatggacg aacagtgggg ctacgtcggt gctaaatcac</w:t>
      </w:r>
    </w:p>
    <w:p w14:paraId="0647780D" w14:textId="77777777" w:rsidR="00AC028C" w:rsidRDefault="00FC37B7" w:rsidP="00FC37B7">
      <w:pPr>
        <w:rPr>
          <w:rFonts w:hint="eastAsia"/>
        </w:rPr>
      </w:pPr>
      <w:r>
        <w:t xml:space="preserve">   335281 gtcagcgctg gctgttttac gcgtatgaca ggatacg</w:t>
      </w:r>
    </w:p>
    <w:p w14:paraId="7ED534E7" w14:textId="77777777" w:rsidR="00FC37B7" w:rsidRDefault="00FC37B7" w:rsidP="00FC37B7">
      <w:pPr>
        <w:rPr>
          <w:rFonts w:hint="eastAsia"/>
        </w:rPr>
      </w:pPr>
    </w:p>
    <w:p w14:paraId="545B8C3C" w14:textId="77777777" w:rsidR="00FC37B7" w:rsidRDefault="00FC37B7" w:rsidP="00FC37B7">
      <w:pPr>
        <w:rPr>
          <w:rFonts w:hint="eastAsia"/>
        </w:rPr>
      </w:pPr>
    </w:p>
    <w:p w14:paraId="571FBFA0" w14:textId="77777777" w:rsidR="00FC37B7" w:rsidRDefault="00FC37B7" w:rsidP="00FC37B7">
      <w:pPr>
        <w:rPr>
          <w:rFonts w:hint="eastAsia"/>
        </w:rPr>
      </w:pPr>
    </w:p>
    <w:p w14:paraId="78073131" w14:textId="77777777" w:rsidR="00FC37B7" w:rsidRDefault="00FC37B7" w:rsidP="00FC37B7">
      <w:pPr>
        <w:rPr>
          <w:rFonts w:hint="eastAsia"/>
        </w:rPr>
      </w:pPr>
    </w:p>
    <w:p w14:paraId="46F71D5C" w14:textId="77777777" w:rsidR="00FC37B7" w:rsidRDefault="00FC37B7" w:rsidP="00FC37B7">
      <w:r>
        <w:t>LOCUS       C119-2                 61748 bp    DNA     linear       30-JUL-2016</w:t>
      </w:r>
    </w:p>
    <w:p w14:paraId="112E364E" w14:textId="77777777" w:rsidR="00FC37B7" w:rsidRDefault="00FC37B7" w:rsidP="00FC37B7">
      <w:r>
        <w:t>DEFINITION  Klebsiella pneumonia strain RJ119 plasmid pRJ119-OXA48. complete</w:t>
      </w:r>
    </w:p>
    <w:p w14:paraId="34E606AF" w14:textId="77777777" w:rsidR="00FC37B7" w:rsidRDefault="00FC37B7" w:rsidP="00FC37B7">
      <w:r>
        <w:t xml:space="preserve">            sequence.</w:t>
      </w:r>
    </w:p>
    <w:p w14:paraId="779B31D3" w14:textId="77777777" w:rsidR="00FC37B7" w:rsidRDefault="00FC37B7" w:rsidP="00FC37B7">
      <w:r>
        <w:t>ACCESSION</w:t>
      </w:r>
    </w:p>
    <w:p w14:paraId="17D36C15" w14:textId="77777777" w:rsidR="00FC37B7" w:rsidRDefault="00FC37B7" w:rsidP="00FC37B7">
      <w:r>
        <w:t>VERSION</w:t>
      </w:r>
    </w:p>
    <w:p w14:paraId="24E621FF" w14:textId="77777777" w:rsidR="00FC37B7" w:rsidRDefault="00FC37B7" w:rsidP="00FC37B7">
      <w:r>
        <w:t>KEYWORDS    .</w:t>
      </w:r>
    </w:p>
    <w:p w14:paraId="2BB2E83D" w14:textId="77777777" w:rsidR="00FC37B7" w:rsidRDefault="00FC37B7" w:rsidP="00FC37B7">
      <w:r>
        <w:t>SOURCE      Klebsiella pneumonia</w:t>
      </w:r>
    </w:p>
    <w:p w14:paraId="09843345" w14:textId="77777777" w:rsidR="00FC37B7" w:rsidRDefault="00FC37B7" w:rsidP="00FC37B7">
      <w:r>
        <w:t xml:space="preserve">  ORGANISM  Klebsiella pneumonia</w:t>
      </w:r>
    </w:p>
    <w:p w14:paraId="2FAFA001" w14:textId="77777777" w:rsidR="00FC37B7" w:rsidRDefault="00FC37B7" w:rsidP="00FC37B7">
      <w:r>
        <w:t xml:space="preserve">            Unclassified.</w:t>
      </w:r>
    </w:p>
    <w:p w14:paraId="7F9A1A34" w14:textId="77777777" w:rsidR="00FC37B7" w:rsidRDefault="00FC37B7" w:rsidP="00FC37B7">
      <w:r>
        <w:t>REFERENCE   1  (bases 1 to 61748)</w:t>
      </w:r>
    </w:p>
    <w:p w14:paraId="55EC46E8" w14:textId="77777777" w:rsidR="00FC37B7" w:rsidRDefault="00FC37B7" w:rsidP="00FC37B7">
      <w:r>
        <w:t xml:space="preserve">  AUTHORS   xie,l. and sun,j.</w:t>
      </w:r>
    </w:p>
    <w:p w14:paraId="64692299" w14:textId="77777777" w:rsidR="00FC37B7" w:rsidRDefault="00FC37B7" w:rsidP="00FC37B7">
      <w:r>
        <w:t xml:space="preserve">  TITLE     Coexistence of blaOXA-48 and truncated-blaNDM-1 on different</w:t>
      </w:r>
    </w:p>
    <w:p w14:paraId="30612C23" w14:textId="77777777" w:rsidR="00FC37B7" w:rsidRDefault="00FC37B7" w:rsidP="00FC37B7">
      <w:r>
        <w:t xml:space="preserve">            plasmids in a Klebsiella pneumonia isolate in China</w:t>
      </w:r>
    </w:p>
    <w:p w14:paraId="1AE70B6A" w14:textId="77777777" w:rsidR="00FC37B7" w:rsidRDefault="00FC37B7" w:rsidP="00FC37B7">
      <w:r>
        <w:t xml:space="preserve">  JOURNAL   Unpublished</w:t>
      </w:r>
    </w:p>
    <w:p w14:paraId="2CADAD09" w14:textId="77777777" w:rsidR="00FC37B7" w:rsidRDefault="00FC37B7" w:rsidP="00FC37B7">
      <w:r>
        <w:t>REFERENCE   2  (bases 1 to 61748)</w:t>
      </w:r>
    </w:p>
    <w:p w14:paraId="1DD40FB5" w14:textId="77777777" w:rsidR="00FC37B7" w:rsidRDefault="00FC37B7" w:rsidP="00FC37B7">
      <w:r>
        <w:t xml:space="preserve">  AUTHORS   xie,l. and sun,j.</w:t>
      </w:r>
    </w:p>
    <w:p w14:paraId="6B6B59A2" w14:textId="77777777" w:rsidR="00FC37B7" w:rsidRDefault="00FC37B7" w:rsidP="00FC37B7">
      <w:r>
        <w:t xml:space="preserve">  TITLE     Direct Submission</w:t>
      </w:r>
    </w:p>
    <w:p w14:paraId="105A959D" w14:textId="77777777" w:rsidR="00FC37B7" w:rsidRDefault="00FC37B7" w:rsidP="00FC37B7">
      <w:r>
        <w:t xml:space="preserve">  JOURNAL   Submitted (30-JUL-2016) Department of Clinical Microbiology, Ruijin</w:t>
      </w:r>
    </w:p>
    <w:p w14:paraId="7E2A61F4" w14:textId="77777777" w:rsidR="00FC37B7" w:rsidRDefault="00FC37B7" w:rsidP="00FC37B7">
      <w:r>
        <w:t xml:space="preserve">            Hospital, Shanghai Jiaotong University School of Medicine,</w:t>
      </w:r>
    </w:p>
    <w:p w14:paraId="3AFCB724" w14:textId="77777777" w:rsidR="00FC37B7" w:rsidRDefault="00FC37B7" w:rsidP="00FC37B7">
      <w:r>
        <w:t xml:space="preserve">            Department of Clinical Microbiology, Ruijin Hospital, Shanghai</w:t>
      </w:r>
    </w:p>
    <w:p w14:paraId="0C0AB054" w14:textId="77777777" w:rsidR="00FC37B7" w:rsidRDefault="00FC37B7" w:rsidP="00FC37B7">
      <w:r>
        <w:t xml:space="preserve">            Jiaotong University School of Medicine, 197 Ruijin 2nd Rd,</w:t>
      </w:r>
    </w:p>
    <w:p w14:paraId="111B4E9A" w14:textId="77777777" w:rsidR="00FC37B7" w:rsidRDefault="00FC37B7" w:rsidP="00FC37B7">
      <w:r>
        <w:t xml:space="preserve">            Shanghai, Shanghai 200025, China</w:t>
      </w:r>
    </w:p>
    <w:p w14:paraId="5FA31361" w14:textId="77777777" w:rsidR="00FC37B7" w:rsidRDefault="00FC37B7" w:rsidP="00FC37B7">
      <w:r>
        <w:t>COMMENT     ##Assembly-Data-START##</w:t>
      </w:r>
    </w:p>
    <w:p w14:paraId="0E2B5B3D" w14:textId="77777777" w:rsidR="00FC37B7" w:rsidRDefault="00FC37B7" w:rsidP="00FC37B7">
      <w:r>
        <w:t xml:space="preserve">            Assembly Method       :: SMRT v. HGAP3.0</w:t>
      </w:r>
    </w:p>
    <w:p w14:paraId="3057F553" w14:textId="77777777" w:rsidR="00FC37B7" w:rsidRDefault="00FC37B7" w:rsidP="00FC37B7">
      <w:r>
        <w:t xml:space="preserve">            Sequencing Technology :: Sanger dideoxy sequencing; Pacific</w:t>
      </w:r>
    </w:p>
    <w:p w14:paraId="396B338A" w14:textId="77777777" w:rsidR="00FC37B7" w:rsidRDefault="00FC37B7" w:rsidP="00FC37B7">
      <w:r>
        <w:t xml:space="preserve">                                     Biosciences</w:t>
      </w:r>
    </w:p>
    <w:p w14:paraId="60A50C6C" w14:textId="77777777" w:rsidR="00FC37B7" w:rsidRDefault="00FC37B7" w:rsidP="00FC37B7">
      <w:r>
        <w:t xml:space="preserve">            ##Assembly-Data-END##</w:t>
      </w:r>
    </w:p>
    <w:p w14:paraId="36DA7C87" w14:textId="77777777" w:rsidR="00FC37B7" w:rsidRDefault="00FC37B7" w:rsidP="00FC37B7">
      <w:r>
        <w:t>FEATURES             Location/Qualifiers</w:t>
      </w:r>
    </w:p>
    <w:p w14:paraId="76E81318" w14:textId="77777777" w:rsidR="00FC37B7" w:rsidRDefault="00FC37B7" w:rsidP="00FC37B7">
      <w:r>
        <w:t xml:space="preserve">     source          1..61748</w:t>
      </w:r>
    </w:p>
    <w:p w14:paraId="40316792" w14:textId="77777777" w:rsidR="00FC37B7" w:rsidRDefault="00FC37B7" w:rsidP="00FC37B7">
      <w:r>
        <w:t xml:space="preserve">                     /organism="Klebsiella pneumonia"</w:t>
      </w:r>
    </w:p>
    <w:p w14:paraId="425F1C96" w14:textId="77777777" w:rsidR="00FC37B7" w:rsidRDefault="00FC37B7" w:rsidP="00FC37B7">
      <w:r>
        <w:t xml:space="preserve">                     /mol_type="genomic DNA"</w:t>
      </w:r>
    </w:p>
    <w:p w14:paraId="55D88A72" w14:textId="77777777" w:rsidR="00FC37B7" w:rsidRDefault="00FC37B7" w:rsidP="00FC37B7">
      <w:r>
        <w:t xml:space="preserve">                     /plasmid="pRJ119-OXA48"</w:t>
      </w:r>
    </w:p>
    <w:p w14:paraId="6F441D17" w14:textId="77777777" w:rsidR="00FC37B7" w:rsidRDefault="00FC37B7" w:rsidP="00FC37B7">
      <w:r>
        <w:t xml:space="preserve">     CDS             359..886</w:t>
      </w:r>
    </w:p>
    <w:p w14:paraId="231CE7DB" w14:textId="77777777" w:rsidR="00FC37B7" w:rsidRDefault="00FC37B7" w:rsidP="00FC37B7">
      <w:r>
        <w:t xml:space="preserve">                     /codon_start=1</w:t>
      </w:r>
    </w:p>
    <w:p w14:paraId="26F770A3" w14:textId="77777777" w:rsidR="00FC37B7" w:rsidRDefault="00FC37B7" w:rsidP="00FC37B7">
      <w:r>
        <w:t xml:space="preserve">                     /transl_table=11</w:t>
      </w:r>
    </w:p>
    <w:p w14:paraId="7DA8D9E7" w14:textId="77777777" w:rsidR="00FC37B7" w:rsidRDefault="00FC37B7" w:rsidP="00FC37B7">
      <w:r>
        <w:t xml:space="preserve">                     /product="hypothetical protein"</w:t>
      </w:r>
    </w:p>
    <w:p w14:paraId="51BC7811" w14:textId="77777777" w:rsidR="00FC37B7" w:rsidRDefault="00FC37B7" w:rsidP="00FC37B7">
      <w:r>
        <w:t xml:space="preserve">                     /translation="MILHDARHDSIALPARPFAAGFQTSPMVEFNEVFKYGTRCVFGV</w:t>
      </w:r>
    </w:p>
    <w:p w14:paraId="4656F579" w14:textId="77777777" w:rsidR="00FC37B7" w:rsidRDefault="00FC37B7" w:rsidP="00FC37B7">
      <w:r>
        <w:t xml:space="preserve">                     PPTRGGRPKTSWSGQAPTPPNEVSYLMSRSESRKTDDRIQVRCSTEVKAKLTEKAHEA</w:t>
      </w:r>
    </w:p>
    <w:p w14:paraId="1113FFDF" w14:textId="77777777" w:rsidR="00FC37B7" w:rsidRDefault="00FC37B7" w:rsidP="00FC37B7">
      <w:r>
        <w:t xml:space="preserve">                     GLSLSQYLIKSGLGKRIQSKGNYNALAALVKITALQKHLFNEGAGVHSKEYSEILIEV</w:t>
      </w:r>
    </w:p>
    <w:p w14:paraId="474BCA7B" w14:textId="77777777" w:rsidR="00FC37B7" w:rsidRDefault="00FC37B7" w:rsidP="00FC37B7">
      <w:r>
        <w:t xml:space="preserve">                     KKAAQKLQQEMDGDT"</w:t>
      </w:r>
    </w:p>
    <w:p w14:paraId="41A39A90" w14:textId="77777777" w:rsidR="00FC37B7" w:rsidRDefault="00FC37B7" w:rsidP="00FC37B7">
      <w:r>
        <w:t xml:space="preserve">     CDS             873..2852</w:t>
      </w:r>
    </w:p>
    <w:p w14:paraId="3C6D63E6" w14:textId="77777777" w:rsidR="00FC37B7" w:rsidRDefault="00FC37B7" w:rsidP="00FC37B7">
      <w:r>
        <w:t xml:space="preserve">                     /note="MobA"</w:t>
      </w:r>
    </w:p>
    <w:p w14:paraId="4B9E4360" w14:textId="77777777" w:rsidR="00FC37B7" w:rsidRDefault="00FC37B7" w:rsidP="00FC37B7">
      <w:r>
        <w:t xml:space="preserve">                     /codon_start=1</w:t>
      </w:r>
    </w:p>
    <w:p w14:paraId="118B8508" w14:textId="77777777" w:rsidR="00FC37B7" w:rsidRDefault="00FC37B7" w:rsidP="00FC37B7">
      <w:r>
        <w:t xml:space="preserve">                     /transl_table=11</w:t>
      </w:r>
    </w:p>
    <w:p w14:paraId="307B3E80" w14:textId="77777777" w:rsidR="00FC37B7" w:rsidRDefault="00FC37B7" w:rsidP="00FC37B7">
      <w:r>
        <w:t xml:space="preserve">                     /product="protein involved in plasmid mobility"</w:t>
      </w:r>
    </w:p>
    <w:p w14:paraId="03198FFE" w14:textId="77777777" w:rsidR="00FC37B7" w:rsidRDefault="00FC37B7" w:rsidP="00FC37B7">
      <w:r>
        <w:t xml:space="preserve">                     /translation="MVIPKIIEGRRDKKSSFGQLIKYMADKPSQELTDTVQPTPETAL</w:t>
      </w:r>
    </w:p>
    <w:p w14:paraId="06B5AE70" w14:textId="77777777" w:rsidR="00FC37B7" w:rsidRDefault="00FC37B7" w:rsidP="00FC37B7">
      <w:r>
        <w:t xml:space="preserve">                     AVKSDMFEGLNNYLTRKQKVISTPVDVEPGVQRVVVGDVTCQYNTFSLDGAAQEMNSV</w:t>
      </w:r>
    </w:p>
    <w:p w14:paraId="02F1A3C9" w14:textId="77777777" w:rsidR="00FC37B7" w:rsidRDefault="00FC37B7" w:rsidP="00FC37B7">
      <w:r>
        <w:t xml:space="preserve">                     SQQSTRCKDPVMHYVLSWPDYEKPNDDQVFDSVKFTLASMGMSDHQYVAAIHRDTDNL</w:t>
      </w:r>
    </w:p>
    <w:p w14:paraId="0B24F6C2" w14:textId="77777777" w:rsidR="00FC37B7" w:rsidRDefault="00FC37B7" w:rsidP="00FC37B7">
      <w:r>
        <w:t xml:space="preserve">                     HVHVAVNRINPQTYKAASSSFTKDTLHQACRLLELKNGWSHSNGAYVVNDRQQIVRNP</w:t>
      </w:r>
    </w:p>
    <w:p w14:paraId="241B2329" w14:textId="77777777" w:rsidR="00FC37B7" w:rsidRDefault="00FC37B7" w:rsidP="00FC37B7">
      <w:r>
        <w:t xml:space="preserve">                     HSKKERGNWRSLDRINKMENKEGVETLYRYIVGDEQVGGSRQNLIHVSAGLREAKSWD</w:t>
      </w:r>
    </w:p>
    <w:p w14:paraId="4020A5AE" w14:textId="77777777" w:rsidR="00FC37B7" w:rsidRDefault="00FC37B7" w:rsidP="00FC37B7">
      <w:r>
        <w:t xml:space="preserve">                     DVHKTFADIGLRVEKAQGKKGYVITHEHQNQKTAVKASLVFNKAQYTLKSMEERFGEY</w:t>
      </w:r>
    </w:p>
    <w:p w14:paraId="3F80E2B2" w14:textId="77777777" w:rsidR="00FC37B7" w:rsidRDefault="00FC37B7" w:rsidP="00FC37B7">
      <w:r>
        <w:t xml:space="preserve">                     QPSHIEPAKVSVFKTAYTPGAYRRDANKRLQRKIERAEERMLLKGRYRAYRNNLPIYS</w:t>
      </w:r>
    </w:p>
    <w:p w14:paraId="4E85A260" w14:textId="77777777" w:rsidR="00FC37B7" w:rsidRDefault="00FC37B7" w:rsidP="00FC37B7">
      <w:r>
        <w:t xml:space="preserve">                     PDKDRIADEYRKIAQHTRLVKNNVRHSVSDPHTRKLMYNLAEFKRLQAVANLRLSLRE</w:t>
      </w:r>
    </w:p>
    <w:p w14:paraId="77B3234D" w14:textId="77777777" w:rsidR="00FC37B7" w:rsidRDefault="00FC37B7" w:rsidP="00FC37B7">
      <w:r>
        <w:t xml:space="preserve">                     ERNGFRAANPRLSYREWVEQEALKGDKAALSQMRGFAYSSRKKEKYKQQLVEQIGFNR</w:t>
      </w:r>
    </w:p>
    <w:p w14:paraId="2E5E266D" w14:textId="77777777" w:rsidR="00FC37B7" w:rsidRDefault="00FC37B7" w:rsidP="00FC37B7">
      <w:r>
        <w:t xml:space="preserve">                     TFNAITSHDRDDVAVMASARHGVKPRLLKDGTVIFERDGKPVAADRGHIVLTESNGID</w:t>
      </w:r>
    </w:p>
    <w:p w14:paraId="6CF4FB56" w14:textId="77777777" w:rsidR="00FC37B7" w:rsidRDefault="00FC37B7" w:rsidP="00FC37B7">
      <w:r>
        <w:t xml:space="preserve">                     KEKTADLAIALTIAGKAKSVRVDGDGEFKELCCNRIVDAAVNHNHPVAQGITFTDAAQ</w:t>
      </w:r>
    </w:p>
    <w:p w14:paraId="0D5B06FC" w14:textId="77777777" w:rsidR="00FC37B7" w:rsidRDefault="00FC37B7" w:rsidP="00FC37B7">
      <w:r>
        <w:t xml:space="preserve">                     QAYAQNEKHRLIREQNNSKNEMQFRSESDDKFNPK"</w:t>
      </w:r>
    </w:p>
    <w:p w14:paraId="7827A505" w14:textId="77777777" w:rsidR="00FC37B7" w:rsidRDefault="00FC37B7" w:rsidP="00FC37B7">
      <w:r>
        <w:t xml:space="preserve">     CDS             2866..3366</w:t>
      </w:r>
    </w:p>
    <w:p w14:paraId="23F2A8DB" w14:textId="77777777" w:rsidR="00FC37B7" w:rsidRDefault="00FC37B7" w:rsidP="00FC37B7">
      <w:r>
        <w:t xml:space="preserve">                     /note="TraH"</w:t>
      </w:r>
    </w:p>
    <w:p w14:paraId="2F448CBC" w14:textId="77777777" w:rsidR="00FC37B7" w:rsidRDefault="00FC37B7" w:rsidP="00FC37B7">
      <w:r>
        <w:t xml:space="preserve">                     /codon_start=1</w:t>
      </w:r>
    </w:p>
    <w:p w14:paraId="73D7E475" w14:textId="77777777" w:rsidR="00FC37B7" w:rsidRDefault="00FC37B7" w:rsidP="00FC37B7">
      <w:r>
        <w:t xml:space="preserve">                     /transl_table=11</w:t>
      </w:r>
    </w:p>
    <w:p w14:paraId="3C644661" w14:textId="77777777" w:rsidR="00FC37B7" w:rsidRDefault="00FC37B7" w:rsidP="00FC37B7">
      <w:r>
        <w:t xml:space="preserve">                     /product="conjugative transfer protein"</w:t>
      </w:r>
    </w:p>
    <w:p w14:paraId="6DECC40A" w14:textId="77777777" w:rsidR="00FC37B7" w:rsidRDefault="00FC37B7" w:rsidP="00FC37B7">
      <w:r>
        <w:t xml:space="preserve">                     /translation="MKIKMQTVLAAVSVLALAGCASQSEKEKQISAQQLVDQELREQA</w:t>
      </w:r>
    </w:p>
    <w:p w14:paraId="2F299471" w14:textId="77777777" w:rsidR="00FC37B7" w:rsidRDefault="00FC37B7" w:rsidP="00FC37B7">
      <w:r>
        <w:t xml:space="preserve">                     IKIKLAQDELYQAGAINRTRYKFPTIINANSQYVRVSWQGDAYELLEQLAKQRGLQFT</w:t>
      </w:r>
    </w:p>
    <w:p w14:paraId="69308099" w14:textId="77777777" w:rsidR="00FC37B7" w:rsidRDefault="00FC37B7" w:rsidP="00FC37B7">
      <w:r>
        <w:t xml:space="preserve">                     SQGIKLPLPLNIDVGGSKVTFEQLLTLIRQQTQYRATINQKPGELQLLYLTPSKKGSF</w:t>
      </w:r>
    </w:p>
    <w:p w14:paraId="04C26DB7" w14:textId="77777777" w:rsidR="00FC37B7" w:rsidRDefault="00FC37B7" w:rsidP="00FC37B7">
      <w:r>
        <w:t xml:space="preserve">                     LRGTRP"</w:t>
      </w:r>
    </w:p>
    <w:p w14:paraId="31F7A9D2" w14:textId="77777777" w:rsidR="00FC37B7" w:rsidRDefault="00FC37B7" w:rsidP="00FC37B7">
      <w:r>
        <w:t xml:space="preserve">     CDS             3363..4142</w:t>
      </w:r>
    </w:p>
    <w:p w14:paraId="053ABACE" w14:textId="77777777" w:rsidR="00FC37B7" w:rsidRDefault="00FC37B7" w:rsidP="00FC37B7">
      <w:r>
        <w:t xml:space="preserve">                     /note="TraI"</w:t>
      </w:r>
    </w:p>
    <w:p w14:paraId="391D1853" w14:textId="77777777" w:rsidR="00FC37B7" w:rsidRDefault="00FC37B7" w:rsidP="00FC37B7">
      <w:r>
        <w:t xml:space="preserve">                     /codon_start=1</w:t>
      </w:r>
    </w:p>
    <w:p w14:paraId="2C3AF76E" w14:textId="77777777" w:rsidR="00FC37B7" w:rsidRDefault="00FC37B7" w:rsidP="00FC37B7">
      <w:r>
        <w:t xml:space="preserve">                     /transl_table=11</w:t>
      </w:r>
    </w:p>
    <w:p w14:paraId="6D32F12E" w14:textId="77777777" w:rsidR="00FC37B7" w:rsidRDefault="00FC37B7" w:rsidP="00FC37B7">
      <w:r>
        <w:t xml:space="preserve">                     /product="plasmid conjugative transfer protein"</w:t>
      </w:r>
    </w:p>
    <w:p w14:paraId="565B50B8" w14:textId="77777777" w:rsidR="00FC37B7" w:rsidRDefault="00FC37B7" w:rsidP="00FC37B7">
      <w:r>
        <w:t xml:space="preserve">                     /translation="MKLKLIVLLTLPLLAANVARADDSDVKGLDYYMDPPSQSDDEAD</w:t>
      </w:r>
    </w:p>
    <w:p w14:paraId="083488FA" w14:textId="77777777" w:rsidR="00FC37B7" w:rsidRDefault="00FC37B7" w:rsidP="00FC37B7">
      <w:r>
        <w:t xml:space="preserve">                     VTGSMLNDAAHTIGFRGGKAERAKEIRAALENQRSNLDYMYSFQPLISSEGYLPPVIA</w:t>
      </w:r>
    </w:p>
    <w:p w14:paraId="62778209" w14:textId="77777777" w:rsidR="00FC37B7" w:rsidRDefault="00FC37B7" w:rsidP="00FC37B7">
      <w:r>
        <w:t xml:space="preserve">                     EAKDVAHITNEQIRTANRAYDIVVPARFVSNPPTWKSYLLTGLMAQRIELPEPAAMPK</w:t>
      </w:r>
    </w:p>
    <w:p w14:paraId="1DC47B59" w14:textId="77777777" w:rsidR="00FC37B7" w:rsidRDefault="00FC37B7" w:rsidP="00FC37B7">
      <w:r>
        <w:t xml:space="preserve">                     DGKQRDIWKKAVALGWSDGRQKADEIFTANFNRLTRDYTGMLRYSTLLQQGMIKAPVI</w:t>
      </w:r>
    </w:p>
    <w:p w14:paraId="15BCC446" w14:textId="77777777" w:rsidR="00FC37B7" w:rsidRDefault="00FC37B7" w:rsidP="00FC37B7">
      <w:r>
        <w:t xml:space="preserve">                     TQQQQTVTGDKNRLMLGDKTKRMKQQAEFDINKRSWKPTIR"</w:t>
      </w:r>
    </w:p>
    <w:p w14:paraId="05C27B17" w14:textId="77777777" w:rsidR="00FC37B7" w:rsidRDefault="00FC37B7" w:rsidP="00FC37B7">
      <w:r>
        <w:t xml:space="preserve">     CDS             4153..5316</w:t>
      </w:r>
    </w:p>
    <w:p w14:paraId="10F8C3AD" w14:textId="77777777" w:rsidR="00FC37B7" w:rsidRDefault="00FC37B7" w:rsidP="00FC37B7">
      <w:r>
        <w:t xml:space="preserve">                     /note="TraJ"</w:t>
      </w:r>
    </w:p>
    <w:p w14:paraId="32777EAB" w14:textId="77777777" w:rsidR="00FC37B7" w:rsidRDefault="00FC37B7" w:rsidP="00FC37B7">
      <w:r>
        <w:t xml:space="preserve">                     /codon_start=1</w:t>
      </w:r>
    </w:p>
    <w:p w14:paraId="2D433027" w14:textId="77777777" w:rsidR="00FC37B7" w:rsidRDefault="00FC37B7" w:rsidP="00FC37B7">
      <w:r>
        <w:t xml:space="preserve">                     /transl_table=11</w:t>
      </w:r>
    </w:p>
    <w:p w14:paraId="059B0D55" w14:textId="77777777" w:rsidR="00FC37B7" w:rsidRDefault="00FC37B7" w:rsidP="00FC37B7">
      <w:r>
        <w:t xml:space="preserve">                     /product="plasmid transfer ATPase"</w:t>
      </w:r>
    </w:p>
    <w:p w14:paraId="285B1C18" w14:textId="77777777" w:rsidR="00FC37B7" w:rsidRDefault="00FC37B7" w:rsidP="00FC37B7">
      <w:r>
        <w:t xml:space="preserve">                     /translation="MEAFNFGPTLTPQTLERFLVHCSNNEVSDILLQGGDKIWVERHG</w:t>
      </w:r>
    </w:p>
    <w:p w14:paraId="4A51909F" w14:textId="77777777" w:rsidR="00FC37B7" w:rsidRDefault="00FC37B7" w:rsidP="00FC37B7">
      <w:r>
        <w:t xml:space="preserve">                     RQLPMTSYPLDNLELERTVDKVFGQEIKGTLKSAAVVNTAIQLRGDEAGTIGLGRGET</w:t>
      </w:r>
    </w:p>
    <w:p w14:paraId="3625FDAD" w14:textId="77777777" w:rsidR="00FC37B7" w:rsidRDefault="00FC37B7" w:rsidP="00FC37B7">
      <w:r>
        <w:t xml:space="preserve">                     RRFRANFTQADIYKTEAAMSLTLRVLNEVIPQLKQMGIEPDLFNSLLPAAGLGLICGE</w:t>
      </w:r>
    </w:p>
    <w:p w14:paraId="6A81AE7C" w14:textId="77777777" w:rsidR="00FC37B7" w:rsidRDefault="00FC37B7" w:rsidP="00FC37B7">
      <w:r>
        <w:t xml:space="preserve">                     TGSGKSTLMASIFQYCGETYQDRKIITVEDPIEYRLGSRDWIAPAPAQSQIGRDIDSF</w:t>
      </w:r>
    </w:p>
    <w:p w14:paraId="0C0FC6AF" w14:textId="77777777" w:rsidR="00FC37B7" w:rsidRDefault="00FC37B7" w:rsidP="00FC37B7">
      <w:r>
        <w:t xml:space="preserve">                     HNFITLSGLRRSPKIMGVGELLNRLSFEAAVLAGKSGHFCLGTLHVKTVGEAISRSLQ</w:t>
      </w:r>
    </w:p>
    <w:p w14:paraId="5445CFCF" w14:textId="77777777" w:rsidR="00FC37B7" w:rsidRDefault="00FC37B7" w:rsidP="00FC37B7">
      <w:r>
        <w:t xml:space="preserve">                     NYPPEMREAAAFDLLSILSYIIVQRLLKTKDGRRKAVREYLVIDNSLRRKLYDVDYSK</w:t>
      </w:r>
    </w:p>
    <w:p w14:paraId="154226CC" w14:textId="77777777" w:rsidR="00FC37B7" w:rsidRDefault="00FC37B7" w:rsidP="00FC37B7">
      <w:r>
        <w:t xml:space="preserve">                     WGRYIDDLLIAENRSLIQNAWAMHQEGLIDEAEVIEVAGYMDYLALKEGKYGH"</w:t>
      </w:r>
    </w:p>
    <w:p w14:paraId="25D7177C" w14:textId="77777777" w:rsidR="00FC37B7" w:rsidRDefault="00FC37B7" w:rsidP="00FC37B7">
      <w:r>
        <w:t xml:space="preserve">     CDS             5306..5566</w:t>
      </w:r>
    </w:p>
    <w:p w14:paraId="47ACAC70" w14:textId="77777777" w:rsidR="00FC37B7" w:rsidRDefault="00FC37B7" w:rsidP="00FC37B7">
      <w:r>
        <w:t xml:space="preserve">                     /note="TraK"</w:t>
      </w:r>
    </w:p>
    <w:p w14:paraId="46602DF6" w14:textId="77777777" w:rsidR="00FC37B7" w:rsidRDefault="00FC37B7" w:rsidP="00FC37B7">
      <w:r>
        <w:t xml:space="preserve">                     /codon_start=1</w:t>
      </w:r>
    </w:p>
    <w:p w14:paraId="72D01812" w14:textId="77777777" w:rsidR="00FC37B7" w:rsidRDefault="00FC37B7" w:rsidP="00FC37B7">
      <w:r>
        <w:t xml:space="preserve">                     /transl_table=11</w:t>
      </w:r>
    </w:p>
    <w:p w14:paraId="34386559" w14:textId="77777777" w:rsidR="00FC37B7" w:rsidRDefault="00FC37B7" w:rsidP="00FC37B7">
      <w:r>
        <w:t xml:space="preserve">                     /product="conjugative transfer protein"</w:t>
      </w:r>
    </w:p>
    <w:p w14:paraId="7294D614" w14:textId="77777777" w:rsidR="00FC37B7" w:rsidRDefault="00FC37B7" w:rsidP="00FC37B7">
      <w:r>
        <w:t xml:space="preserve">                     /translation="MDINKWRYAGRPLTVFGVPVISFLVYFIWFPFPSVKTFVICTCV</w:t>
      </w:r>
    </w:p>
    <w:p w14:paraId="52E5B9CC" w14:textId="77777777" w:rsidR="00FC37B7" w:rsidRDefault="00FC37B7" w:rsidP="00FC37B7">
      <w:r>
        <w:t xml:space="preserve">                     VLFYFLLAMMGYTLPVLYQVILRVIRGKKLTGRPWWYRRSQR"</w:t>
      </w:r>
    </w:p>
    <w:p w14:paraId="52159CC0" w14:textId="77777777" w:rsidR="00FC37B7" w:rsidRDefault="00FC37B7" w:rsidP="00FC37B7">
      <w:r>
        <w:t xml:space="preserve">     CDS             5591..9028</w:t>
      </w:r>
    </w:p>
    <w:p w14:paraId="222B6332" w14:textId="77777777" w:rsidR="00FC37B7" w:rsidRDefault="00FC37B7" w:rsidP="00FC37B7">
      <w:r>
        <w:t xml:space="preserve">                     /codon_start=1</w:t>
      </w:r>
    </w:p>
    <w:p w14:paraId="758928C9" w14:textId="77777777" w:rsidR="00FC37B7" w:rsidRDefault="00FC37B7" w:rsidP="00FC37B7">
      <w:r>
        <w:t xml:space="preserve">                     /transl_table=11</w:t>
      </w:r>
    </w:p>
    <w:p w14:paraId="29EEACFE" w14:textId="77777777" w:rsidR="00FC37B7" w:rsidRDefault="00FC37B7" w:rsidP="00FC37B7">
      <w:r>
        <w:t xml:space="preserve">                     /product="Light-harvesting LHII, alpha subunit B"</w:t>
      </w:r>
    </w:p>
    <w:p w14:paraId="446F5D6C" w14:textId="77777777" w:rsidR="00FC37B7" w:rsidRDefault="00FC37B7" w:rsidP="00FC37B7">
      <w:r>
        <w:t xml:space="preserve">                     /translation="MAKPEIATERTRLSIPFDDRQRAIRAAGKLADGSNALDYVKEEK</w:t>
      </w:r>
    </w:p>
    <w:p w14:paraId="7F5FC735" w14:textId="77777777" w:rsidR="00FC37B7" w:rsidRDefault="00FC37B7" w:rsidP="00FC37B7">
      <w:r>
        <w:t xml:space="preserve">                     VWYAQPGANLSRLKEWIFDPNKVIEEPPLDIQAIEDEFTAWLEERGAIIKDPIEFDGQ</w:t>
      </w:r>
    </w:p>
    <w:p w14:paraId="186A2754" w14:textId="77777777" w:rsidR="00FC37B7" w:rsidRDefault="00FC37B7" w:rsidP="00FC37B7">
      <w:r>
        <w:t xml:space="preserve">                     KHYVDTVDGKAGSRKGVYAAFLDGRPAGWYRDYKNGGEIQKWVSTGAAPNPEQMAMLR</w:t>
      </w:r>
    </w:p>
    <w:p w14:paraId="3B738AB9" w14:textId="77777777" w:rsidR="00FC37B7" w:rsidRDefault="00FC37B7" w:rsidP="00FC37B7">
      <w:r>
        <w:t xml:space="preserve">                     ADAAARREQRAAAQADKFDQTANRLMEEYNRLPDATGDLAYLKNKQVIAANGLKADER</w:t>
      </w:r>
    </w:p>
    <w:p w14:paraId="5A9DA071" w14:textId="77777777" w:rsidR="00FC37B7" w:rsidRDefault="00FC37B7" w:rsidP="00FC37B7">
      <w:r>
        <w:t xml:space="preserve">                     GNVVIPLFNADGEFRTLERIWSDGSKHLEKDGQAWGSFFVVGGQLKDGDNLLYAEGYA</w:t>
      </w:r>
    </w:p>
    <w:p w14:paraId="6C20E298" w14:textId="77777777" w:rsidR="00FC37B7" w:rsidRDefault="00FC37B7" w:rsidP="00FC37B7">
      <w:r>
        <w:t xml:space="preserve">                     TAASISEAINQPVIMTVNAGNMVEVAGRLKDTFPNSTHYFLADNDIYKDENVGLEKAT</w:t>
      </w:r>
    </w:p>
    <w:p w14:paraId="44A1CF5D" w14:textId="77777777" w:rsidR="00FC37B7" w:rsidRDefault="00FC37B7" w:rsidP="00FC37B7">
      <w:r>
        <w:t xml:space="preserve">                     EAAELTAGHVLVPAFSNPKEGLTDYNDLHVSEGLEQVRLQVEGAINQMNRVDTMPTDN</w:t>
      </w:r>
    </w:p>
    <w:p w14:paraId="0E9CFD3A" w14:textId="77777777" w:rsidR="00FC37B7" w:rsidRDefault="00FC37B7" w:rsidP="00FC37B7">
      <w:r>
        <w:t xml:space="preserve">                     PNITDVNHSSTDSAAVADPEKAAPVASAPAAAEPEETAPVASAPAADEPVEAAQVASA</w:t>
      </w:r>
    </w:p>
    <w:p w14:paraId="37AB56C3" w14:textId="77777777" w:rsidR="00FC37B7" w:rsidRDefault="00FC37B7" w:rsidP="00FC37B7">
      <w:r>
        <w:t xml:space="preserve">                     PAADEPVEVAPVASAPAADEPEEVAPVASAPAAAEPEETAPVASAPAAAEPEEVAPVA</w:t>
      </w:r>
    </w:p>
    <w:p w14:paraId="432C55A0" w14:textId="77777777" w:rsidR="00FC37B7" w:rsidRDefault="00FC37B7" w:rsidP="00FC37B7">
      <w:r>
        <w:t xml:space="preserve">                     SAPAAAEPEETAPVASAPAAAEPEETAPVASAPAAAEPEEAVPVSSTPAAAEPEYTAP</w:t>
      </w:r>
    </w:p>
    <w:p w14:paraId="16DDAC5A" w14:textId="77777777" w:rsidR="00FC37B7" w:rsidRDefault="00FC37B7" w:rsidP="00FC37B7">
      <w:r>
        <w:t xml:space="preserve">                     TDRDGDDEESNSASDLEAYAAMMAFGGETTDSAQQKPERIAPSESVANTAPAENETEE</w:t>
      </w:r>
    </w:p>
    <w:p w14:paraId="5129A846" w14:textId="77777777" w:rsidR="00FC37B7" w:rsidRDefault="00FC37B7" w:rsidP="00FC37B7">
      <w:r>
        <w:t xml:space="preserve">                     KKKTNEELENGIRWATNDNAETPPKERIDLEGLIARFGYRAEKDYTAYTLDGQDAFYD</w:t>
      </w:r>
    </w:p>
    <w:p w14:paraId="46296C62" w14:textId="77777777" w:rsidR="00FC37B7" w:rsidRDefault="00FC37B7" w:rsidP="00FC37B7">
      <w:r>
        <w:t xml:space="preserve">                     YGSHLRMATPEASQSDEMILAAVLTADKQHHRGIEITGSDEFKERVFNLISEYNIEVK</w:t>
      </w:r>
    </w:p>
    <w:p w14:paraId="3E2FB51B" w14:textId="77777777" w:rsidR="00FC37B7" w:rsidRDefault="00FC37B7" w:rsidP="00FC37B7">
      <w:r>
        <w:t xml:space="preserve">                     LTNPEQRVKLLELKKANETAKETAKENVADSNANKQEGANEKTNSSVQQNGMRWEESA</w:t>
      </w:r>
    </w:p>
    <w:p w14:paraId="4743ADEA" w14:textId="77777777" w:rsidR="00FC37B7" w:rsidRDefault="00FC37B7" w:rsidP="00FC37B7">
      <w:r>
        <w:t xml:space="preserve">                     SVQPKKQNASDTQKEDKAAGEPWEKGVIVAHGRAKYEWKEDESMNYFVTLKNEHGEKT</w:t>
      </w:r>
    </w:p>
    <w:p w14:paraId="0A73D36F" w14:textId="77777777" w:rsidR="00FC37B7" w:rsidRDefault="00FC37B7" w:rsidP="00FC37B7">
      <w:r>
        <w:t xml:space="preserve">                     LWGKDLERAVKDAGVDTERLVTVRKLGFVDVEVNAPVRDESNKIVRYETIQTKRNEWE</w:t>
      </w:r>
    </w:p>
    <w:p w14:paraId="1883129B" w14:textId="77777777" w:rsidR="00FC37B7" w:rsidRDefault="00FC37B7" w:rsidP="00FC37B7">
      <w:r>
        <w:t xml:space="preserve">                     VKPVYPQPTAGNEQAYKPSELVPYDAATFQKLRTTIQQITGVDLSREAVPEKELYWFL</w:t>
      </w:r>
    </w:p>
    <w:p w14:paraId="776D9082" w14:textId="77777777" w:rsidR="00FC37B7" w:rsidRDefault="00FC37B7" w:rsidP="00FC37B7">
      <w:r>
        <w:t xml:space="preserve">                     PNGKPAPESMTKPTGYKLPQESKTAGTPLLIAPHKKGERPDYFLVESRKGFMQGIAKD</w:t>
      </w:r>
    </w:p>
    <w:p w14:paraId="414DC104" w14:textId="77777777" w:rsidR="00FC37B7" w:rsidRDefault="00FC37B7" w:rsidP="00FC37B7">
      <w:r>
        <w:t xml:space="preserve">                     KESGEYHSVIGKVNKRIDKDGNWKTYMTLSAINKNAESGIVLHGYGHVDQGGKNLLYK</w:t>
      </w:r>
    </w:p>
    <w:p w14:paraId="5EF27E9C" w14:textId="77777777" w:rsidR="00FC37B7" w:rsidRDefault="00FC37B7" w:rsidP="00FC37B7">
      <w:r>
        <w:t xml:space="preserve">                     NTIANEKQPQHLQAASDEVKNKTVMKQLFHPSNSAKRKDDERREQTHAPVAKSAPRP"</w:t>
      </w:r>
    </w:p>
    <w:p w14:paraId="17EFFD71" w14:textId="77777777" w:rsidR="00FC37B7" w:rsidRDefault="00FC37B7" w:rsidP="00FC37B7">
      <w:r>
        <w:t xml:space="preserve">     CDS             8994..9506</w:t>
      </w:r>
    </w:p>
    <w:p w14:paraId="6CDA9890" w14:textId="77777777" w:rsidR="00FC37B7" w:rsidRDefault="00FC37B7" w:rsidP="00FC37B7">
      <w:r>
        <w:t xml:space="preserve">                     /note="TraL"</w:t>
      </w:r>
    </w:p>
    <w:p w14:paraId="191BB537" w14:textId="77777777" w:rsidR="00FC37B7" w:rsidRDefault="00FC37B7" w:rsidP="00FC37B7">
      <w:r>
        <w:t xml:space="preserve">                     /codon_start=1</w:t>
      </w:r>
    </w:p>
    <w:p w14:paraId="5703BDD8" w14:textId="77777777" w:rsidR="00FC37B7" w:rsidRDefault="00FC37B7" w:rsidP="00FC37B7">
      <w:r>
        <w:t xml:space="preserve">                     /transl_table=11</w:t>
      </w:r>
    </w:p>
    <w:p w14:paraId="4596F085" w14:textId="77777777" w:rsidR="00FC37B7" w:rsidRDefault="00FC37B7" w:rsidP="00FC37B7">
      <w:r>
        <w:t xml:space="preserve">                     /product="plasmid conjugative transfer protein"</w:t>
      </w:r>
    </w:p>
    <w:p w14:paraId="4A95EB1E" w14:textId="77777777" w:rsidR="00FC37B7" w:rsidRDefault="00FC37B7" w:rsidP="00FC37B7">
      <w:r>
        <w:t xml:space="preserve">                     /translation="MHQSQSQRLGHKTKTLLVAVGFSCISVSSFAATQTCAAYELAKA</w:t>
      </w:r>
    </w:p>
    <w:p w14:paraId="7469BEB4" w14:textId="77777777" w:rsidR="00FC37B7" w:rsidRDefault="00FC37B7" w:rsidP="00FC37B7">
      <w:r>
        <w:t xml:space="preserve">                     GADAAYKQEVERINNAAKSESSTSDSLGQCLGSLSVSLKIPQFPSISDIIDKVKDEVC</w:t>
      </w:r>
    </w:p>
    <w:p w14:paraId="17C5F34F" w14:textId="77777777" w:rsidR="00FC37B7" w:rsidRDefault="00FC37B7" w:rsidP="00FC37B7">
      <w:r>
        <w:t xml:space="preserve">                     NTVKSKINEKWGSLTNTTLDPWSTISSRLPDTSGILPNASSKNVQLNNPAAASGSGED</w:t>
      </w:r>
    </w:p>
    <w:p w14:paraId="2013D12D" w14:textId="77777777" w:rsidR="00FC37B7" w:rsidRDefault="00FC37B7" w:rsidP="00FC37B7">
      <w:r>
        <w:t xml:space="preserve">                     ANSDAFPFHL"</w:t>
      </w:r>
    </w:p>
    <w:p w14:paraId="334C7D05" w14:textId="77777777" w:rsidR="00FC37B7" w:rsidRDefault="00FC37B7" w:rsidP="00FC37B7">
      <w:r>
        <w:t xml:space="preserve">     CDS             10100..10882</w:t>
      </w:r>
    </w:p>
    <w:p w14:paraId="18650235" w14:textId="77777777" w:rsidR="00FC37B7" w:rsidRDefault="00FC37B7" w:rsidP="00FC37B7">
      <w:r>
        <w:t xml:space="preserve">                     /note="TraM"</w:t>
      </w:r>
    </w:p>
    <w:p w14:paraId="7612797A" w14:textId="77777777" w:rsidR="00FC37B7" w:rsidRDefault="00FC37B7" w:rsidP="00FC37B7">
      <w:r>
        <w:t xml:space="preserve">                     /codon_start=1</w:t>
      </w:r>
    </w:p>
    <w:p w14:paraId="3DCB2F70" w14:textId="77777777" w:rsidR="00FC37B7" w:rsidRDefault="00FC37B7" w:rsidP="00FC37B7">
      <w:r>
        <w:t xml:space="preserve">                     /transl_table=11</w:t>
      </w:r>
    </w:p>
    <w:p w14:paraId="36E7A7BE" w14:textId="77777777" w:rsidR="00FC37B7" w:rsidRDefault="00FC37B7" w:rsidP="00FC37B7">
      <w:r>
        <w:t xml:space="preserve">                     /product="protein involved in plasmid transfer"</w:t>
      </w:r>
    </w:p>
    <w:p w14:paraId="701AE582" w14:textId="77777777" w:rsidR="00FC37B7" w:rsidRDefault="00FC37B7" w:rsidP="00FC37B7">
      <w:r>
        <w:t xml:space="preserve">                     /translation="MYTSLFINDLRDFLTQTFEKRNSMKTQNGENIMDQTDSDQNSVV</w:t>
      </w:r>
    </w:p>
    <w:p w14:paraId="52E3A2FD" w14:textId="77777777" w:rsidR="00FC37B7" w:rsidRDefault="00FC37B7" w:rsidP="00FC37B7">
      <w:r>
        <w:t xml:space="preserve">                     DDDSNALAPALAEESNRTVQEIVSKHGLKVILIQTLIILVAIIIIGLQGYWLHQKKTK</w:t>
      </w:r>
    </w:p>
    <w:p w14:paraId="01F09A02" w14:textId="77777777" w:rsidR="00FC37B7" w:rsidRDefault="00FC37B7" w:rsidP="00FC37B7">
      <w:r>
        <w:t xml:space="preserve">                     YIATNGGMITEVHPTDEPAYTAEEVMDFANRTMIKSLSLNFVNYENQLTSVRGDFSAE</w:t>
      </w:r>
    </w:p>
    <w:p w14:paraId="0650E6E4" w14:textId="77777777" w:rsidR="00FC37B7" w:rsidRDefault="00FC37B7" w:rsidP="00FC37B7">
      <w:r>
        <w:t xml:space="preserve">                     GYVSFRKALSDSGLLKDISEKRLNVKLSTTPGTLITEGLIRGTKTYAWQYRIPVTVQL</w:t>
      </w:r>
    </w:p>
    <w:p w14:paraId="68B67A17" w14:textId="77777777" w:rsidR="00FC37B7" w:rsidRDefault="00FC37B7" w:rsidP="00FC37B7">
      <w:r>
        <w:t xml:space="preserve">                     VGQAQDYRPQPYDLMVQVRRVKEDEDPRGIQVAQAILKPRNY"</w:t>
      </w:r>
    </w:p>
    <w:p w14:paraId="3B76BD35" w14:textId="77777777" w:rsidR="00FC37B7" w:rsidRDefault="00FC37B7" w:rsidP="00FC37B7">
      <w:r>
        <w:t xml:space="preserve">     CDS             10891..12042</w:t>
      </w:r>
    </w:p>
    <w:p w14:paraId="55456448" w14:textId="77777777" w:rsidR="00FC37B7" w:rsidRDefault="00FC37B7" w:rsidP="00FC37B7">
      <w:r>
        <w:t xml:space="preserve">                     /note="TraN"</w:t>
      </w:r>
    </w:p>
    <w:p w14:paraId="622509AD" w14:textId="77777777" w:rsidR="00FC37B7" w:rsidRDefault="00FC37B7" w:rsidP="00FC37B7">
      <w:r>
        <w:t xml:space="preserve">                     /codon_start=1</w:t>
      </w:r>
    </w:p>
    <w:p w14:paraId="41F124CA" w14:textId="77777777" w:rsidR="00FC37B7" w:rsidRDefault="00FC37B7" w:rsidP="00FC37B7">
      <w:r>
        <w:t xml:space="preserve">                     /transl_table=11</w:t>
      </w:r>
    </w:p>
    <w:p w14:paraId="5B1D2549" w14:textId="77777777" w:rsidR="00FC37B7" w:rsidRDefault="00FC37B7" w:rsidP="00FC37B7">
      <w:r>
        <w:t xml:space="preserve">                     /product="protein involved in plasmid transfer"</w:t>
      </w:r>
    </w:p>
    <w:p w14:paraId="082C3B70" w14:textId="77777777" w:rsidR="00FC37B7" w:rsidRDefault="00FC37B7" w:rsidP="00FC37B7">
      <w:r>
        <w:t xml:space="preserve">                     /translation="MKIKLLTVLMAALFSANSVSAADAPTGNGAPQQTAPAVPGGDIA</w:t>
      </w:r>
    </w:p>
    <w:p w14:paraId="23F0E9F7" w14:textId="77777777" w:rsidR="00FC37B7" w:rsidRDefault="00FC37B7" w:rsidP="00FC37B7">
      <w:r>
        <w:t xml:space="preserve">                     QWQQASSGLPVNQQSQVQQPPQQTAQEQGQQQAQGQQPQAQAQQQPTTALPPAPMPQI</w:t>
      </w:r>
    </w:p>
    <w:p w14:paraId="6C4C7DFF" w14:textId="77777777" w:rsidR="00FC37B7" w:rsidRDefault="00FC37B7" w:rsidP="00FC37B7">
      <w:r>
        <w:t xml:space="preserve">                     PPPQQQVTHVNPQTLEELPAPVLQQIQPITPGQVRSARSAMEDMSAAAKTSPLTPIPR</w:t>
      </w:r>
    </w:p>
    <w:p w14:paraId="4D8A9499" w14:textId="77777777" w:rsidR="00FC37B7" w:rsidRDefault="00FC37B7" w:rsidP="00FC37B7">
      <w:r>
        <w:t xml:space="preserve">                     ISSQTVSLSAGASIPQVRVFPNQATTVTFSDATGHPWVLGAPPYNSSPCASGGELCVG</w:t>
      </w:r>
    </w:p>
    <w:p w14:paraId="5873A040" w14:textId="77777777" w:rsidR="00FC37B7" w:rsidRDefault="00FC37B7" w:rsidP="00FC37B7">
      <w:r>
        <w:t xml:space="preserve">                     YIPGSAVFTIQPTNAYASGNITVLLKGLATPVIINVKGAEPSVKSKTVDVDYRLDLRI</w:t>
      </w:r>
    </w:p>
    <w:p w14:paraId="66D79BF4" w14:textId="77777777" w:rsidR="00FC37B7" w:rsidRDefault="00FC37B7" w:rsidP="00FC37B7">
      <w:r>
        <w:t xml:space="preserve">                     PKRSPDTPVYTATPEKKISLYDKQLQSVLDGIPPEDAQRLKLKNAPGSTKVWQIGDEL</w:t>
      </w:r>
    </w:p>
    <w:p w14:paraId="7886BE46" w14:textId="77777777" w:rsidR="00FC37B7" w:rsidRDefault="00FC37B7" w:rsidP="00FC37B7">
      <w:r>
        <w:t xml:space="preserve">                     YVRSNMQLQDEFEKTLSAIDGTHVYVLPATPVLTFSVNGQARDVEVELN"</w:t>
      </w:r>
    </w:p>
    <w:p w14:paraId="643E6D14" w14:textId="77777777" w:rsidR="00FC37B7" w:rsidRDefault="00FC37B7" w:rsidP="00FC37B7">
      <w:r>
        <w:t xml:space="preserve">     CDS             12054..13403</w:t>
      </w:r>
    </w:p>
    <w:p w14:paraId="49EB769A" w14:textId="77777777" w:rsidR="00FC37B7" w:rsidRDefault="00FC37B7" w:rsidP="00FC37B7">
      <w:r>
        <w:t xml:space="preserve">                     /note="TraO"</w:t>
      </w:r>
    </w:p>
    <w:p w14:paraId="6931BFB8" w14:textId="77777777" w:rsidR="00FC37B7" w:rsidRDefault="00FC37B7" w:rsidP="00FC37B7">
      <w:r>
        <w:t xml:space="preserve">                     /codon_start=1</w:t>
      </w:r>
    </w:p>
    <w:p w14:paraId="3494E484" w14:textId="77777777" w:rsidR="00FC37B7" w:rsidRDefault="00FC37B7" w:rsidP="00FC37B7">
      <w:r>
        <w:t xml:space="preserve">                     /transl_table=11</w:t>
      </w:r>
    </w:p>
    <w:p w14:paraId="4F0F5A4B" w14:textId="77777777" w:rsidR="00FC37B7" w:rsidRDefault="00FC37B7" w:rsidP="00FC37B7">
      <w:r>
        <w:t xml:space="preserve">                     /product="plasmid conjugative transfer protein"</w:t>
      </w:r>
    </w:p>
    <w:p w14:paraId="1B07CDE2" w14:textId="77777777" w:rsidR="00FC37B7" w:rsidRDefault="00FC37B7" w:rsidP="00FC37B7">
      <w:r>
        <w:t xml:space="preserve">                     /translation="MATDKGKETRKMMLYVGGAAAVVALLGGYWLFGSSDEPATGGSQ</w:t>
      </w:r>
    </w:p>
    <w:p w14:paraId="15721A64" w14:textId="77777777" w:rsidR="00FC37B7" w:rsidRDefault="00FC37B7" w:rsidP="00FC37B7">
      <w:r>
        <w:t xml:space="preserve">                     VKAQGLEGKTGREKANDPQYNKLLNEWNADNSEKAALTGDSFISTLSASNPVAVDYGT</w:t>
      </w:r>
    </w:p>
    <w:p w14:paraId="556B2626" w14:textId="77777777" w:rsidR="00FC37B7" w:rsidRDefault="00FC37B7" w:rsidP="00FC37B7">
      <w:r>
        <w:t xml:space="preserve">                     KAPPPKYSWESSAKQSGDNSKANDAEQKERERQAKAVATLLQKIDQARTPVVTGVALA</w:t>
      </w:r>
    </w:p>
    <w:p w14:paraId="0AA36603" w14:textId="77777777" w:rsidR="00FC37B7" w:rsidRDefault="00FC37B7" w:rsidP="00FC37B7">
      <w:r>
        <w:t xml:space="preserve">                     TPLGAEGNDKNGGTFSGWTDSVYPQNKKPDAEKQQGAKNKVKDKGARLVSAYTLVPAV</w:t>
      </w:r>
    </w:p>
    <w:p w14:paraId="398D2B46" w14:textId="77777777" w:rsidR="00FC37B7" w:rsidRDefault="00FC37B7" w:rsidP="00FC37B7">
      <w:r>
        <w:t xml:space="preserve">                     MDTAMDSDDQNSIAIAHVPTGAQAGAKFYSGQNRLAGDGIRIHFTGMELNGVQCKVDA</w:t>
      </w:r>
    </w:p>
    <w:p w14:paraId="77C20062" w14:textId="77777777" w:rsidR="00FC37B7" w:rsidRDefault="00FC37B7" w:rsidP="00FC37B7">
      <w:r>
        <w:t xml:space="preserve">                     YGVASDSLRAAVSSNVNNRWFSRIILPAVANGLGRTGQLYADSNSQMIITDGGNAYRS</w:t>
      </w:r>
    </w:p>
    <w:p w14:paraId="68959547" w14:textId="77777777" w:rsidR="00FC37B7" w:rsidRDefault="00FC37B7" w:rsidP="00FC37B7">
      <w:r>
        <w:t xml:space="preserve">                     TGTPDGKAVAGTIIGGMGEQAGRVLADDAARLPIKQVTVDRNQLIGIQFVAPVYESDC</w:t>
      </w:r>
    </w:p>
    <w:p w14:paraId="4D8CB15D" w14:textId="77777777" w:rsidR="00FC37B7" w:rsidRDefault="00FC37B7" w:rsidP="00FC37B7">
      <w:r>
        <w:t xml:space="preserve">                     GENMENASAEQVQQQATPTLSSVQPQQMPQPPAPNYPQQNFPSYPGYGYGTNNPYYR"</w:t>
      </w:r>
    </w:p>
    <w:p w14:paraId="297D1E32" w14:textId="77777777" w:rsidR="00FC37B7" w:rsidRDefault="00FC37B7" w:rsidP="00FC37B7">
      <w:r>
        <w:t xml:space="preserve">     CDS             13415..14119</w:t>
      </w:r>
    </w:p>
    <w:p w14:paraId="3FFC1CBC" w14:textId="77777777" w:rsidR="00FC37B7" w:rsidRDefault="00FC37B7" w:rsidP="00FC37B7">
      <w:r>
        <w:t xml:space="preserve">                     /note="TraP"</w:t>
      </w:r>
    </w:p>
    <w:p w14:paraId="45E73775" w14:textId="77777777" w:rsidR="00FC37B7" w:rsidRDefault="00FC37B7" w:rsidP="00FC37B7">
      <w:r>
        <w:t xml:space="preserve">                     /codon_start=1</w:t>
      </w:r>
    </w:p>
    <w:p w14:paraId="52475134" w14:textId="77777777" w:rsidR="00FC37B7" w:rsidRDefault="00FC37B7" w:rsidP="00FC37B7">
      <w:r>
        <w:t xml:space="preserve">                     /transl_table=11</w:t>
      </w:r>
    </w:p>
    <w:p w14:paraId="15031F98" w14:textId="77777777" w:rsidR="00FC37B7" w:rsidRDefault="00FC37B7" w:rsidP="00FC37B7">
      <w:r>
        <w:t xml:space="preserve">                     /product="plasmid conjugative transfer protein"</w:t>
      </w:r>
    </w:p>
    <w:p w14:paraId="33DFCCAE" w14:textId="77777777" w:rsidR="00FC37B7" w:rsidRDefault="00FC37B7" w:rsidP="00FC37B7">
      <w:r>
        <w:t xml:space="preserve">                     /translation="MNLFEDDNKNEAAPAQEPVSAKPAEKPKPTVTPAAKASKKPLNI</w:t>
      </w:r>
    </w:p>
    <w:p w14:paraId="2BBC0D79" w14:textId="77777777" w:rsidR="00FC37B7" w:rsidRDefault="00FC37B7" w:rsidP="00FC37B7">
      <w:r>
        <w:t xml:space="preserve">                     SDYAWIGGIAVIAILLLVWLFGGSDSDTAPATGNGAIQSSAQRPRVQSAPAGQDSGDF</w:t>
      </w:r>
    </w:p>
    <w:p w14:paraId="685DA1C3" w14:textId="77777777" w:rsidR="00FC37B7" w:rsidRDefault="00FC37B7" w:rsidP="00FC37B7">
      <w:r>
        <w:t xml:space="preserve">                     REQISGILLQQKERLDAIESTSKNGMMILSSQLQSANEQIKNLNNQVQELKMKAAGYG</w:t>
      </w:r>
    </w:p>
    <w:p w14:paraId="6B13A8A1" w14:textId="77777777" w:rsidR="00FC37B7" w:rsidRDefault="00FC37B7" w:rsidP="00FC37B7">
      <w:r>
        <w:t xml:space="preserve">                     PSFGNQSGTISGATSQALPLLRGFSINDLSGDLAWVKYKNQTYAVKVGSQLGGVTITG</w:t>
      </w:r>
    </w:p>
    <w:p w14:paraId="6C390CD1" w14:textId="77777777" w:rsidR="00FC37B7" w:rsidRDefault="00FC37B7" w:rsidP="00FC37B7">
      <w:r>
        <w:t xml:space="preserve">                     IDTENRIVTTSKGLIR"</w:t>
      </w:r>
    </w:p>
    <w:p w14:paraId="63AD9028" w14:textId="77777777" w:rsidR="00FC37B7" w:rsidRDefault="00FC37B7" w:rsidP="00FC37B7">
      <w:r>
        <w:t xml:space="preserve">     CDS             14143..14673</w:t>
      </w:r>
    </w:p>
    <w:p w14:paraId="14802D78" w14:textId="77777777" w:rsidR="00FC37B7" w:rsidRDefault="00FC37B7" w:rsidP="00FC37B7">
      <w:r>
        <w:t xml:space="preserve">                     /note="TraQ"</w:t>
      </w:r>
    </w:p>
    <w:p w14:paraId="145D0D64" w14:textId="77777777" w:rsidR="00FC37B7" w:rsidRDefault="00FC37B7" w:rsidP="00FC37B7">
      <w:r>
        <w:t xml:space="preserve">                     /codon_start=1</w:t>
      </w:r>
    </w:p>
    <w:p w14:paraId="50D78307" w14:textId="77777777" w:rsidR="00FC37B7" w:rsidRDefault="00FC37B7" w:rsidP="00FC37B7">
      <w:r>
        <w:t xml:space="preserve">                     /transl_table=11</w:t>
      </w:r>
    </w:p>
    <w:p w14:paraId="76CA8B3E" w14:textId="77777777" w:rsidR="00FC37B7" w:rsidRDefault="00FC37B7" w:rsidP="00FC37B7">
      <w:r>
        <w:t xml:space="preserve">                     /product="plasmid conjugative transfer protein"</w:t>
      </w:r>
    </w:p>
    <w:p w14:paraId="534CB259" w14:textId="77777777" w:rsidR="00FC37B7" w:rsidRDefault="00FC37B7" w:rsidP="00FC37B7">
      <w:r>
        <w:t xml:space="preserve">                     /translation="MDLESVLIQVANGGQEPLTRLIIGVAAIVGIIGVIGYLMSLRKQ</w:t>
      </w:r>
    </w:p>
    <w:p w14:paraId="4062DEAB" w14:textId="77777777" w:rsidR="00FC37B7" w:rsidRDefault="00FC37B7" w:rsidP="00FC37B7">
      <w:r>
        <w:t xml:space="preserve">                     ARHSTKGVEVGRIFAGIIFCVCLITLKAQMNSGGATLGFGDVSFGPVSYASESTFGMG</w:t>
      </w:r>
    </w:p>
    <w:p w14:paraId="2C0513E6" w14:textId="77777777" w:rsidR="00FC37B7" w:rsidRDefault="00FC37B7" w:rsidP="00FC37B7">
      <w:r>
        <w:t xml:space="preserve">                     AAAVNAVLGIVRILGAYFFYRGIKGLKDSYLEGHTELSASGTRGASIVKIVCGLLLMF</w:t>
      </w:r>
    </w:p>
    <w:p w14:paraId="59D926DC" w14:textId="77777777" w:rsidR="00FC37B7" w:rsidRDefault="00FC37B7" w:rsidP="00FC37B7">
      <w:r>
        <w:t xml:space="preserve">                     DTQTLDALQSTLNIHW"</w:t>
      </w:r>
    </w:p>
    <w:p w14:paraId="7AB4AA9F" w14:textId="77777777" w:rsidR="00FC37B7" w:rsidRDefault="00FC37B7" w:rsidP="00FC37B7">
      <w:r>
        <w:t xml:space="preserve">     CDS             14690..15079</w:t>
      </w:r>
    </w:p>
    <w:p w14:paraId="00029AC3" w14:textId="77777777" w:rsidR="00FC37B7" w:rsidRDefault="00FC37B7" w:rsidP="00FC37B7">
      <w:r>
        <w:t xml:space="preserve">                     /note="TraR"</w:t>
      </w:r>
    </w:p>
    <w:p w14:paraId="7EF7EE32" w14:textId="77777777" w:rsidR="00FC37B7" w:rsidRDefault="00FC37B7" w:rsidP="00FC37B7">
      <w:r>
        <w:t xml:space="preserve">                     /codon_start=1</w:t>
      </w:r>
    </w:p>
    <w:p w14:paraId="0879FFB0" w14:textId="77777777" w:rsidR="00FC37B7" w:rsidRDefault="00FC37B7" w:rsidP="00FC37B7">
      <w:r>
        <w:t xml:space="preserve">                     /transl_table=11</w:t>
      </w:r>
    </w:p>
    <w:p w14:paraId="4B52A63A" w14:textId="77777777" w:rsidR="00FC37B7" w:rsidRDefault="00FC37B7" w:rsidP="00FC37B7">
      <w:r>
        <w:t xml:space="preserve">                     /product="plasmid conjugative transfer protein"</w:t>
      </w:r>
    </w:p>
    <w:p w14:paraId="3CBFEE1D" w14:textId="77777777" w:rsidR="00FC37B7" w:rsidRDefault="00FC37B7" w:rsidP="00FC37B7">
      <w:r>
        <w:t xml:space="preserve">                     /translation="MKIVKFIKDKALSASIAAYQLRGTVAKSLVVLPLALLSKEAAAE</w:t>
      </w:r>
    </w:p>
    <w:p w14:paraId="2A1EAFB8" w14:textId="77777777" w:rsidR="00FC37B7" w:rsidRDefault="00FC37B7" w:rsidP="00FC37B7">
      <w:r>
        <w:t xml:space="preserve">                     TTIWEKINTFTEGMASTQPGLITAGKVVGVVCFIVGLVALWLKNKRGKDISGGFIFWS</w:t>
      </w:r>
    </w:p>
    <w:p w14:paraId="7647EFDF" w14:textId="77777777" w:rsidR="00FC37B7" w:rsidRDefault="00FC37B7" w:rsidP="00FC37B7">
      <w:r>
        <w:t xml:space="preserve">                     MVVGACLVGLTAWISSVGSTVGVDATL"</w:t>
      </w:r>
    </w:p>
    <w:p w14:paraId="40CA2989" w14:textId="77777777" w:rsidR="00FC37B7" w:rsidRDefault="00FC37B7" w:rsidP="00FC37B7">
      <w:r>
        <w:t xml:space="preserve">     CDS             15125..15619</w:t>
      </w:r>
    </w:p>
    <w:p w14:paraId="26A8396C" w14:textId="77777777" w:rsidR="00FC37B7" w:rsidRDefault="00FC37B7" w:rsidP="00FC37B7">
      <w:r>
        <w:t xml:space="preserve">                     /codon_start=1</w:t>
      </w:r>
    </w:p>
    <w:p w14:paraId="1EAFB71C" w14:textId="77777777" w:rsidR="00FC37B7" w:rsidRDefault="00FC37B7" w:rsidP="00FC37B7">
      <w:r>
        <w:t xml:space="preserve">                     /transl_table=11</w:t>
      </w:r>
    </w:p>
    <w:p w14:paraId="56105C9A" w14:textId="77777777" w:rsidR="00FC37B7" w:rsidRDefault="00FC37B7" w:rsidP="00FC37B7">
      <w:r>
        <w:t xml:space="preserve">                     /product="hypothetical protein"</w:t>
      </w:r>
    </w:p>
    <w:p w14:paraId="4CBD58F6" w14:textId="77777777" w:rsidR="00FC37B7" w:rsidRDefault="00FC37B7" w:rsidP="00FC37B7">
      <w:r>
        <w:t xml:space="preserve">                     /translation="MKDFKLTRNEQPARCHVCGIKSKDVFSLAEDGQKERMLCSVCLS</w:t>
      </w:r>
    </w:p>
    <w:p w14:paraId="170AA71E" w14:textId="77777777" w:rsidR="00FC37B7" w:rsidRDefault="00FC37B7" w:rsidP="00FC37B7">
      <w:r>
        <w:t xml:space="preserve">                     LEHPEKMKLETQTGLLLKRNTNRKLYSLLFRSIAKAEKSTDDSYREKAQKLKQILLST</w:t>
      </w:r>
    </w:p>
    <w:p w14:paraId="0EB9E3E5" w14:textId="77777777" w:rsidR="00FC37B7" w:rsidRDefault="00FC37B7" w:rsidP="00FC37B7">
      <w:r>
        <w:t xml:space="preserve">                     TDVVLNETGSDDGYDLLHLIKKHHQLLPMNFDDEFVTSVAESDELPDVSDWNEIYKGK</w:t>
      </w:r>
    </w:p>
    <w:p w14:paraId="0C68924D" w14:textId="77777777" w:rsidR="00FC37B7" w:rsidRDefault="00FC37B7" w:rsidP="00FC37B7">
      <w:r>
        <w:t xml:space="preserve">                     RGFK"</w:t>
      </w:r>
    </w:p>
    <w:p w14:paraId="22C139BD" w14:textId="77777777" w:rsidR="00FC37B7" w:rsidRDefault="00FC37B7" w:rsidP="00FC37B7">
      <w:r>
        <w:t xml:space="preserve">     CDS             15616..18666</w:t>
      </w:r>
    </w:p>
    <w:p w14:paraId="69D0D01D" w14:textId="77777777" w:rsidR="00FC37B7" w:rsidRDefault="00FC37B7" w:rsidP="00FC37B7">
      <w:r>
        <w:t xml:space="preserve">                     /note="TraU"</w:t>
      </w:r>
    </w:p>
    <w:p w14:paraId="0ACCDB2E" w14:textId="77777777" w:rsidR="00FC37B7" w:rsidRDefault="00FC37B7" w:rsidP="00FC37B7">
      <w:r>
        <w:t xml:space="preserve">                     /codon_start=1</w:t>
      </w:r>
    </w:p>
    <w:p w14:paraId="700123BD" w14:textId="77777777" w:rsidR="00FC37B7" w:rsidRDefault="00FC37B7" w:rsidP="00FC37B7">
      <w:r>
        <w:t xml:space="preserve">                     /transl_table=11</w:t>
      </w:r>
    </w:p>
    <w:p w14:paraId="76C4F40E" w14:textId="77777777" w:rsidR="00FC37B7" w:rsidRDefault="00FC37B7" w:rsidP="00FC37B7">
      <w:r>
        <w:t xml:space="preserve">                     /product="plasmid conjugative transfer protein"</w:t>
      </w:r>
    </w:p>
    <w:p w14:paraId="7CD3BA96" w14:textId="77777777" w:rsidR="00FC37B7" w:rsidRDefault="00FC37B7" w:rsidP="00FC37B7">
      <w:r>
        <w:t xml:space="preserve">                     /translation="MISFFEDVIEGISRNLTSNDSLKYCDLTTVVGLTSQDRVEHPEI</w:t>
      </w:r>
    </w:p>
    <w:p w14:paraId="61AA1649" w14:textId="77777777" w:rsidR="00FC37B7" w:rsidRDefault="00FC37B7" w:rsidP="00FC37B7">
      <w:r>
        <w:t xml:space="preserve">                     RAPYILTTKNNDFLTVIEIQGAKSSFDEKSFNDFIMHLSNSLSNSFINSGHKLSVVFE</w:t>
      </w:r>
    </w:p>
    <w:p w14:paraId="5525C9DB" w14:textId="77777777" w:rsidR="00FC37B7" w:rsidRDefault="00FC37B7" w:rsidP="00FC37B7">
      <w:r>
        <w:t xml:space="preserve">                     RDFTKNQEELNNVYKPQVAAIERLQIDIKDLIADDAKKIAAHYSRERAYIVLYTSKGM</w:t>
      </w:r>
    </w:p>
    <w:p w14:paraId="25BDC082" w14:textId="77777777" w:rsidR="00FC37B7" w:rsidRDefault="00FC37B7" w:rsidP="00FC37B7">
      <w:r>
        <w:t xml:space="preserve">                     IAKDELKNEQAKAAGVMKDIPQTRFSQNPIEFQLEGLKITHDAMLWRLIGMLQGDDES</w:t>
      </w:r>
    </w:p>
    <w:p w14:paraId="7B8F0EEB" w14:textId="77777777" w:rsidR="00FC37B7" w:rsidRDefault="00FC37B7" w:rsidP="00FC37B7">
      <w:r>
        <w:t xml:space="preserve">                     GMGLLVDVLDVKHAGAMMRQMLFRNSTSENWYPRTPFDQNLRVYGAPRKGNIDSVLPP</w:t>
      </w:r>
    </w:p>
    <w:p w14:paraId="3A3C4974" w14:textId="77777777" w:rsidR="00FC37B7" w:rsidRDefault="00FC37B7" w:rsidP="00FC37B7">
      <w:r>
        <w:t xml:space="preserve">                     RLNIQIMEGELEEDGGLIYCDGKYYGSVALELPPLHPVKFKQLFNAINRKIPYRIKYD</w:t>
      </w:r>
    </w:p>
    <w:p w14:paraId="35DAB930" w14:textId="77777777" w:rsidR="00FC37B7" w:rsidRDefault="00FC37B7" w:rsidP="00FC37B7">
      <w:r>
        <w:t xml:space="preserve">                     FMGGGKKALFWPSVIVSFLRFIPSLGTIARDMDYVGAQSETDPTAIMAINFATWGDTK</w:t>
      </w:r>
    </w:p>
    <w:p w14:paraId="22FF3C4F" w14:textId="77777777" w:rsidR="00FC37B7" w:rsidRDefault="00FC37B7" w:rsidP="00FC37B7">
      <w:r>
        <w:t xml:space="preserve">                     DEAKRNLAALTKAIEGWGVSGVSKTYGNPGSALIASVPGLTTATPGSLHYPPLSEGLR</w:t>
      </w:r>
    </w:p>
    <w:p w14:paraId="34B95C52" w14:textId="77777777" w:rsidR="00FC37B7" w:rsidRDefault="00FC37B7" w:rsidP="00FC37B7">
      <w:r>
        <w:t xml:space="preserve">                     MLPFERPASPWHGKGNINFITLDGKLFPYQIASPLQEKFTDVITGVPGSGKSVLANRL</w:t>
      </w:r>
    </w:p>
    <w:p w14:paraId="4617836A" w14:textId="77777777" w:rsidR="00FC37B7" w:rsidRDefault="00FC37B7" w:rsidP="00FC37B7">
      <w:r>
        <w:t xml:space="preserve">                     NLSSIYRADKKLPYLTIIDKGYSAKGIADLISAELPSEKRHQIASITLNNDESHCINI</w:t>
      </w:r>
    </w:p>
    <w:p w14:paraId="0F195A3E" w14:textId="77777777" w:rsidR="00FC37B7" w:rsidRDefault="00FC37B7" w:rsidP="00FC37B7">
      <w:r>
        <w:t xml:space="preserve">                     CDTQLGSRYLTQFEEVFLKQMLNAFCIDPAIGQPPDAMSVGQIVSKVVSNVYKAKAHS</w:t>
      </w:r>
    </w:p>
    <w:p w14:paraId="5AA7C31B" w14:textId="77777777" w:rsidR="00FC37B7" w:rsidRDefault="00FC37B7" w:rsidP="00FC37B7">
      <w:r>
        <w:t xml:space="preserve">                     SANLFKYNDPVINEALKESGLDKELGEDWFERATWWEVVDKLFAKKYLHAATVAQRYA</w:t>
      </w:r>
    </w:p>
    <w:p w14:paraId="70F4C0B1" w14:textId="77777777" w:rsidR="00FC37B7" w:rsidRDefault="00FC37B7" w:rsidP="00FC37B7">
      <w:r>
        <w:t xml:space="preserve">                     VPTIHDFIAELQTESFKNQYADVKVNGSEPVVGFVARCFQAAAAEYAIFSGITVYDFS</w:t>
      </w:r>
    </w:p>
    <w:p w14:paraId="789136FD" w14:textId="77777777" w:rsidR="00FC37B7" w:rsidRDefault="00FC37B7" w:rsidP="00FC37B7">
      <w:r>
        <w:t xml:space="preserve">                     PETRIAILDMQNVLGDRTTPAGKLKSGIMYLFARQMAVRNYYLPQSAETFIPALPEQY</w:t>
      </w:r>
    </w:p>
    <w:p w14:paraId="75F78F4D" w14:textId="77777777" w:rsidR="00FC37B7" w:rsidRDefault="00FC37B7" w:rsidP="00FC37B7">
      <w:r>
        <w:t xml:space="preserve">                     RAYHQARIRELSEEVKHTFYDECHNFAGIDFIQNALNTADLEDRKFNVRTAFSSQYLS</w:t>
      </w:r>
    </w:p>
    <w:p w14:paraId="354185DE" w14:textId="77777777" w:rsidR="00FC37B7" w:rsidRDefault="00FC37B7" w:rsidP="00FC37B7">
      <w:r>
        <w:t xml:space="preserve">                     HMPSSVLKTMNSLFMMRLTEGDEEYLKQLEINIPADILRRFRQLPQGVYPDGSGTAFL</w:t>
      </w:r>
    </w:p>
    <w:p w14:paraId="2DB96A18" w14:textId="77777777" w:rsidR="00FC37B7" w:rsidRDefault="00FC37B7" w:rsidP="00FC37B7">
      <w:r>
        <w:t xml:space="preserve">                     GIFKTKRGLICHILKNTLGPKLLWALNSSAKDRALRDVLYEELGTKKAREELANRFPM</w:t>
      </w:r>
    </w:p>
    <w:p w14:paraId="3D27E965" w14:textId="77777777" w:rsidR="00FC37B7" w:rsidRDefault="00FC37B7" w:rsidP="00FC37B7">
      <w:r>
        <w:t xml:space="preserve">                     GSASSIIDEMVVNQGGERDSEEESQTMAMKLAKEIISDVRRGFR"</w:t>
      </w:r>
    </w:p>
    <w:p w14:paraId="3F3196E4" w14:textId="77777777" w:rsidR="00FC37B7" w:rsidRDefault="00FC37B7" w:rsidP="00FC37B7">
      <w:r>
        <w:t xml:space="preserve">     CDS             18663..19871</w:t>
      </w:r>
    </w:p>
    <w:p w14:paraId="6C768271" w14:textId="77777777" w:rsidR="00FC37B7" w:rsidRDefault="00FC37B7" w:rsidP="00FC37B7">
      <w:r>
        <w:t xml:space="preserve">                     /note="TraW"</w:t>
      </w:r>
    </w:p>
    <w:p w14:paraId="19770C2F" w14:textId="77777777" w:rsidR="00FC37B7" w:rsidRDefault="00FC37B7" w:rsidP="00FC37B7">
      <w:r>
        <w:t xml:space="preserve">                     /codon_start=1</w:t>
      </w:r>
    </w:p>
    <w:p w14:paraId="071B268B" w14:textId="77777777" w:rsidR="00FC37B7" w:rsidRDefault="00FC37B7" w:rsidP="00FC37B7">
      <w:r>
        <w:t xml:space="preserve">                     /transl_table=11</w:t>
      </w:r>
    </w:p>
    <w:p w14:paraId="37A25034" w14:textId="77777777" w:rsidR="00FC37B7" w:rsidRDefault="00FC37B7" w:rsidP="00FC37B7">
      <w:r>
        <w:t xml:space="preserve">                     /product="plasmid conjugative transfer protein"</w:t>
      </w:r>
    </w:p>
    <w:p w14:paraId="68EBAD16" w14:textId="77777777" w:rsidR="00FC37B7" w:rsidRDefault="00FC37B7" w:rsidP="00FC37B7">
      <w:r>
        <w:t xml:space="preserve">                     /translation="MIKIGKAKRSVMAVSILAFSVQSAFAYTVNVNSSIPISTQVMPA</w:t>
      </w:r>
    </w:p>
    <w:p w14:paraId="345C08CC" w14:textId="77777777" w:rsidR="00FC37B7" w:rsidRDefault="00FC37B7" w:rsidP="00FC37B7">
      <w:r>
        <w:t xml:space="preserve">                     LSTANGLLGNIQATLINIGTAISQQGDRQAALMQQVAETNRQFEVEQKRNDRLLQAQD</w:t>
      </w:r>
    </w:p>
    <w:p w14:paraId="49CA51DA" w14:textId="77777777" w:rsidR="00FC37B7" w:rsidRDefault="00FC37B7" w:rsidP="00FC37B7">
      <w:r>
        <w:t xml:space="preserve">                     KYRVPDDICAQSIGGGAAGVSSAAAGGQRTLGSASSAKDVKAIFEVPARATDVDASST</w:t>
      </w:r>
    </w:p>
    <w:p w14:paraId="71B2E691" w14:textId="77777777" w:rsidR="00FC37B7" w:rsidRDefault="00FC37B7" w:rsidP="00FC37B7">
      <w:r>
        <w:t xml:space="preserve">                     AEVHSQYCDSSDYAAFGGTSFCPSVSDMPRADTSLSSLLYGAGKEGKAPDLTFTDEQT</w:t>
      </w:r>
    </w:p>
    <w:p w14:paraId="774448BA" w14:textId="77777777" w:rsidR="00FC37B7" w:rsidRDefault="00FC37B7" w:rsidP="00FC37B7">
      <w:r>
        <w:t xml:space="preserve">                     DAALRYMKNTALRSAGRQLSRGEVKGASGRIYLGMIQQYQALTDAAAQPQMEMIANSK</w:t>
      </w:r>
    </w:p>
    <w:p w14:paraId="11A6F1BF" w14:textId="77777777" w:rsidR="00FC37B7" w:rsidRDefault="00FC37B7" w:rsidP="00FC37B7">
      <w:r>
        <w:t xml:space="preserve">                     PNPATDAALADARKVPEVESYFQATASNRAKQLNRMSAREFEEFEVGRRYSNPAYQAT</w:t>
      </w:r>
    </w:p>
    <w:p w14:paraId="4C94EEB3" w14:textId="77777777" w:rsidR="00FC37B7" w:rsidRDefault="00FC37B7" w:rsidP="00FC37B7">
      <w:r>
        <w:t xml:space="preserve">                     LTNKNTEDLMREQINIANLNNWLVLKTKQQLEKQNVLLGQILANDAYQTYKPMLAAQL</w:t>
      </w:r>
    </w:p>
    <w:p w14:paraId="0896195B" w14:textId="77777777" w:rsidR="00FC37B7" w:rsidRDefault="00FC37B7" w:rsidP="00FC37B7">
      <w:r>
        <w:t xml:space="preserve">                     ESVNAGVSRK"</w:t>
      </w:r>
    </w:p>
    <w:p w14:paraId="015760C0" w14:textId="77777777" w:rsidR="00FC37B7" w:rsidRDefault="00FC37B7" w:rsidP="00FC37B7">
      <w:r>
        <w:t xml:space="preserve">     CDS             19868..20464</w:t>
      </w:r>
    </w:p>
    <w:p w14:paraId="10274B11" w14:textId="77777777" w:rsidR="00FC37B7" w:rsidRDefault="00FC37B7" w:rsidP="00FC37B7">
      <w:r>
        <w:t xml:space="preserve">                     /note="TraX"</w:t>
      </w:r>
    </w:p>
    <w:p w14:paraId="4E77902F" w14:textId="77777777" w:rsidR="00FC37B7" w:rsidRDefault="00FC37B7" w:rsidP="00FC37B7">
      <w:r>
        <w:t xml:space="preserve">                     /codon_start=1</w:t>
      </w:r>
    </w:p>
    <w:p w14:paraId="5BE34B94" w14:textId="77777777" w:rsidR="00FC37B7" w:rsidRDefault="00FC37B7" w:rsidP="00FC37B7">
      <w:r>
        <w:t xml:space="preserve">                     /transl_table=11</w:t>
      </w:r>
    </w:p>
    <w:p w14:paraId="39D74F86" w14:textId="77777777" w:rsidR="00FC37B7" w:rsidRDefault="00FC37B7" w:rsidP="00FC37B7">
      <w:r>
        <w:t xml:space="preserve">                     /product="relaxase protein, involved in plasmid transfer"</w:t>
      </w:r>
    </w:p>
    <w:p w14:paraId="14128A98" w14:textId="77777777" w:rsidR="00FC37B7" w:rsidRDefault="00FC37B7" w:rsidP="00FC37B7">
      <w:r>
        <w:t xml:space="preserve">                     /translation="MTDENKTGEEVTKSPGRMKKAVYHITGISDIQFMWKSLRESISL</w:t>
      </w:r>
    </w:p>
    <w:p w14:paraId="265BA490" w14:textId="77777777" w:rsidR="00FC37B7" w:rsidRDefault="00FC37B7" w:rsidP="00FC37B7">
      <w:r>
        <w:t xml:space="preserve">                     LNERASFVKKQIKNLEAPDEKSASNQSFEDVVKKSSIPLEQHLAKAGKYKKYWLCCFF</w:t>
      </w:r>
    </w:p>
    <w:p w14:paraId="24C4FCC2" w14:textId="77777777" w:rsidR="00FC37B7" w:rsidRDefault="00FC37B7" w:rsidP="00FC37B7">
      <w:r>
        <w:t xml:space="preserve">                     IAVFVALFLIAGCVKLIVNTEYNVSLLKVTLTLGLMFAVCIYSFVKAMTYEFLGWQLR</w:t>
      </w:r>
    </w:p>
    <w:p w14:paraId="34216D27" w14:textId="77777777" w:rsidR="00FC37B7" w:rsidRDefault="00FC37B7" w:rsidP="00FC37B7">
      <w:r>
        <w:t xml:space="preserve">                     NEAHSEEEFGTLRHFINDNGVRNTFNFEQAGQIRGAHE"</w:t>
      </w:r>
    </w:p>
    <w:p w14:paraId="0165405F" w14:textId="77777777" w:rsidR="00FC37B7" w:rsidRDefault="00FC37B7" w:rsidP="00FC37B7">
      <w:r>
        <w:t xml:space="preserve">     CDS             20478..22652</w:t>
      </w:r>
    </w:p>
    <w:p w14:paraId="24632FC4" w14:textId="77777777" w:rsidR="00FC37B7" w:rsidRDefault="00FC37B7" w:rsidP="00FC37B7">
      <w:r>
        <w:t xml:space="preserve">                     /note="TraY"</w:t>
      </w:r>
    </w:p>
    <w:p w14:paraId="0C2C2EFA" w14:textId="77777777" w:rsidR="00FC37B7" w:rsidRDefault="00FC37B7" w:rsidP="00FC37B7">
      <w:r>
        <w:t xml:space="preserve">                     /codon_start=1</w:t>
      </w:r>
    </w:p>
    <w:p w14:paraId="1612D15A" w14:textId="77777777" w:rsidR="00FC37B7" w:rsidRDefault="00FC37B7" w:rsidP="00FC37B7">
      <w:r>
        <w:t xml:space="preserve">                     /transl_table=11</w:t>
      </w:r>
    </w:p>
    <w:p w14:paraId="6AF61F14" w14:textId="77777777" w:rsidR="00FC37B7" w:rsidRDefault="00FC37B7" w:rsidP="00FC37B7">
      <w:r>
        <w:t xml:space="preserve">                     /product="plasmid conjugative transfer integral membrane</w:t>
      </w:r>
    </w:p>
    <w:p w14:paraId="7F133F5B" w14:textId="77777777" w:rsidR="00FC37B7" w:rsidRDefault="00FC37B7" w:rsidP="00FC37B7">
      <w:r>
        <w:t xml:space="preserve">                     protein"</w:t>
      </w:r>
    </w:p>
    <w:p w14:paraId="20727CAC" w14:textId="77777777" w:rsidR="00FC37B7" w:rsidRDefault="00FC37B7" w:rsidP="00FC37B7">
      <w:r>
        <w:t xml:space="preserve">                     /translation="MVALLPLSLFITPAYSADLGIDSITEAAKRSGDLSRQMLHTVFG</w:t>
      </w:r>
    </w:p>
    <w:p w14:paraId="63259AA3" w14:textId="77777777" w:rsidR="00FC37B7" w:rsidRDefault="00FC37B7" w:rsidP="00FC37B7">
      <w:r>
        <w:t xml:space="preserve">                     EVVNNPFSPSGDGLLNNVFFTVNEVIAILALIYMAIISIKKLHQAGQLGKFIEGDGNN</w:t>
      </w:r>
    </w:p>
    <w:p w14:paraId="34AA5C59" w14:textId="77777777" w:rsidR="00FC37B7" w:rsidRDefault="00FC37B7" w:rsidP="00FC37B7">
      <w:r>
        <w:t xml:space="preserve">                     AFNFVKTTFGWLLLVPTVVGWSVAQLLFLWCGSIIGVGSANVIADKTASELASGKAVY</w:t>
      </w:r>
    </w:p>
    <w:p w14:paraId="06A582D9" w14:textId="77777777" w:rsidR="00FC37B7" w:rsidRDefault="00FC37B7" w:rsidP="00FC37B7">
      <w:r>
        <w:t xml:space="preserve">                     ITPVMPEMASVAKGMFEMNLCALGVNQGLAQMEASGQHYESNSQMKFNTGDSSYSISV</w:t>
      </w:r>
    </w:p>
    <w:p w14:paraId="1699815F" w14:textId="77777777" w:rsidR="00FC37B7" w:rsidRDefault="00FC37B7" w:rsidP="00FC37B7">
      <w:r>
        <w:t xml:space="preserve">                     DNGSAVCGTVKLPQKPTGWTSVFSSGYADSVYAVQQQATDSLWSKMKNTAEQFNSAYM</w:t>
      </w:r>
    </w:p>
    <w:p w14:paraId="1A04D861" w14:textId="77777777" w:rsidR="00FC37B7" w:rsidRDefault="00FC37B7" w:rsidP="00FC37B7">
      <w:r>
        <w:t xml:space="preserve">                     SKMRSGDGQLPDVETAIQTAARDYQQQVQQAADNAAGSNDMLQKMESDIKEKGWLYLG</w:t>
      </w:r>
    </w:p>
    <w:p w14:paraId="46EDC3ED" w14:textId="77777777" w:rsidR="00FC37B7" w:rsidRDefault="00FC37B7" w:rsidP="00FC37B7">
      <w:r>
        <w:t xml:space="preserve">                     IYYHTLATANTELKDVANLKPIVSGISGDGDVGSTDYYKGLFQAYHSQLKNSTYTPPL</w:t>
      </w:r>
    </w:p>
    <w:p w14:paraId="2A8227E7" w14:textId="77777777" w:rsidR="00FC37B7" w:rsidRDefault="00FC37B7" w:rsidP="00FC37B7">
      <w:r>
        <w:t xml:space="preserve">                     GTADNALAQNIDNKGIEEAAKSGDADSLITKIFNFNVTSWLATRNYGTGDGYSDVTNP</w:t>
      </w:r>
    </w:p>
    <w:p w14:paraId="5E41835C" w14:textId="77777777" w:rsidR="00FC37B7" w:rsidRDefault="00FC37B7" w:rsidP="00FC37B7">
      <w:r>
        <w:t xml:space="preserve">                     LLKMKAIGDYTMFTAESGLAAWGAVNVAMSVADGNNAAGMGAGLLNFFTSGKDIIKGV</w:t>
      </w:r>
    </w:p>
    <w:p w14:paraId="12595457" w14:textId="77777777" w:rsidR="00FC37B7" w:rsidRDefault="00FC37B7" w:rsidP="00FC37B7">
      <w:r>
        <w:t xml:space="preserve">                     IKTAAPIVYMILVALFCIGLTLSIWLPFVPFIYWFVAMADWLVTLLTGIVASSLWAAT</w:t>
      </w:r>
    </w:p>
    <w:p w14:paraId="08054103" w14:textId="77777777" w:rsidR="00FC37B7" w:rsidRDefault="00FC37B7" w:rsidP="00FC37B7">
      <w:r>
        <w:t xml:space="preserve">                     HINIGQTNEDRSTYGYIFLIDVMIRPLLMVMGFIFASLAIVALGTALNYIFKTAMENV</w:t>
      </w:r>
    </w:p>
    <w:p w14:paraId="4C9BB46E" w14:textId="77777777" w:rsidR="00FC37B7" w:rsidRDefault="00FC37B7" w:rsidP="00FC37B7">
      <w:r>
        <w:t xml:space="preserve">                     QADSTTGLWSMIGILFVYARMCTGMVARVFALPARMPNYVISWIGNKHNDSILGDMQN</w:t>
      </w:r>
    </w:p>
    <w:p w14:paraId="0C65BD7A" w14:textId="77777777" w:rsidR="00FC37B7" w:rsidRDefault="00FC37B7" w:rsidP="00FC37B7">
      <w:r>
        <w:t xml:space="preserve">                     HVHDLFAAFGRGAKNTGGRPSGPKNFNPTNTVDKDKDGIAGA"</w:t>
      </w:r>
    </w:p>
    <w:p w14:paraId="362298CF" w14:textId="77777777" w:rsidR="00FC37B7" w:rsidRDefault="00FC37B7" w:rsidP="00FC37B7">
      <w:r>
        <w:t xml:space="preserve">     CDS             22654..23307</w:t>
      </w:r>
    </w:p>
    <w:p w14:paraId="684D0C79" w14:textId="77777777" w:rsidR="00FC37B7" w:rsidRDefault="00FC37B7" w:rsidP="00FC37B7">
      <w:r>
        <w:t xml:space="preserve">                     /note="ExcA"</w:t>
      </w:r>
    </w:p>
    <w:p w14:paraId="6EE45E89" w14:textId="77777777" w:rsidR="00FC37B7" w:rsidRDefault="00FC37B7" w:rsidP="00FC37B7">
      <w:r>
        <w:t xml:space="preserve">                     /codon_start=1</w:t>
      </w:r>
    </w:p>
    <w:p w14:paraId="4A0BB324" w14:textId="77777777" w:rsidR="00FC37B7" w:rsidRDefault="00FC37B7" w:rsidP="00FC37B7">
      <w:r>
        <w:t xml:space="preserve">                     /transl_table=11</w:t>
      </w:r>
    </w:p>
    <w:p w14:paraId="3DE45235" w14:textId="77777777" w:rsidR="00FC37B7" w:rsidRDefault="00FC37B7" w:rsidP="00FC37B7">
      <w:r>
        <w:t xml:space="preserve">                     /product="surface exlusion protein"</w:t>
      </w:r>
    </w:p>
    <w:p w14:paraId="7B3284D5" w14:textId="77777777" w:rsidR="00FC37B7" w:rsidRDefault="00FC37B7" w:rsidP="00FC37B7">
      <w:r>
        <w:t xml:space="preserve">                     /translation="MKGYSYTVVDNNMAKSKGVGYYLSRLSVAISIVILTISLPLTVY</w:t>
      </w:r>
    </w:p>
    <w:p w14:paraId="5C1EC774" w14:textId="77777777" w:rsidR="00FC37B7" w:rsidRDefault="00FC37B7" w:rsidP="00FC37B7">
      <w:r>
        <w:t xml:space="preserve">                     SGFLTLGGSLALAWFVALLVFDAMLITYVVRQVKSKGVKKVVAGMRVYGCFNPSAKEE</w:t>
      </w:r>
    </w:p>
    <w:p w14:paraId="23D69285" w14:textId="77777777" w:rsidR="00FC37B7" w:rsidRDefault="00FC37B7" w:rsidP="00FC37B7">
      <w:r>
        <w:t xml:space="preserve">                     QYMPAQKTYFGIDMDSGVVGIAALYAVQASIKQKRILFEAETIESWEYTDSKLVVNIR</w:t>
      </w:r>
    </w:p>
    <w:p w14:paraId="79BFC8F0" w14:textId="77777777" w:rsidR="00FC37B7" w:rsidRDefault="00FC37B7" w:rsidP="00FC37B7">
      <w:r>
        <w:t xml:space="preserve">                     NRHVPTVEIILLNAGLAYRQLEMLTRMHEQHKKYRGEKYLQWRKTMLDEGWMLPRTY"</w:t>
      </w:r>
    </w:p>
    <w:p w14:paraId="4D8C8A1C" w14:textId="77777777" w:rsidR="00FC37B7" w:rsidRDefault="00FC37B7" w:rsidP="00FC37B7">
      <w:r>
        <w:t xml:space="preserve">     CDS             23376..23618</w:t>
      </w:r>
    </w:p>
    <w:p w14:paraId="239B35CE" w14:textId="77777777" w:rsidR="00FC37B7" w:rsidRDefault="00FC37B7" w:rsidP="00FC37B7">
      <w:r>
        <w:t xml:space="preserve">                     /note="RepC"</w:t>
      </w:r>
    </w:p>
    <w:p w14:paraId="146BED51" w14:textId="77777777" w:rsidR="00FC37B7" w:rsidRDefault="00FC37B7" w:rsidP="00FC37B7">
      <w:r>
        <w:t xml:space="preserve">                     /codon_start=1</w:t>
      </w:r>
    </w:p>
    <w:p w14:paraId="0B7BE8DD" w14:textId="77777777" w:rsidR="00FC37B7" w:rsidRDefault="00FC37B7" w:rsidP="00FC37B7">
      <w:r>
        <w:t xml:space="preserve">                     /transl_table=11</w:t>
      </w:r>
    </w:p>
    <w:p w14:paraId="2BA10EBF" w14:textId="77777777" w:rsidR="00FC37B7" w:rsidRDefault="00FC37B7" w:rsidP="00FC37B7">
      <w:r>
        <w:t xml:space="preserve">                     /product="replicase protein"</w:t>
      </w:r>
    </w:p>
    <w:p w14:paraId="5CBF9285" w14:textId="77777777" w:rsidR="00FC37B7" w:rsidRDefault="00FC37B7" w:rsidP="00FC37B7">
      <w:r>
        <w:t xml:space="preserve">                     /translation="MGGRVNRVTERQEQKSNPEFQREYRNRIRETHDQLNLYLPKDAK</w:t>
      </w:r>
    </w:p>
    <w:p w14:paraId="3C64F00D" w14:textId="77777777" w:rsidR="00FC37B7" w:rsidRDefault="00FC37B7" w:rsidP="00FC37B7">
      <w:r>
        <w:t xml:space="preserve">                     RMLIEITKVKKLTQAEVIEFLVKSYYDGLKFDDSEE"</w:t>
      </w:r>
    </w:p>
    <w:p w14:paraId="075A069B" w14:textId="77777777" w:rsidR="00FC37B7" w:rsidRDefault="00FC37B7" w:rsidP="00FC37B7">
      <w:r>
        <w:t xml:space="preserve">     CDS             23914..24969</w:t>
      </w:r>
    </w:p>
    <w:p w14:paraId="23BC20A8" w14:textId="77777777" w:rsidR="00FC37B7" w:rsidRDefault="00FC37B7" w:rsidP="00FC37B7">
      <w:r>
        <w:t xml:space="preserve">                     /note="RepA"</w:t>
      </w:r>
    </w:p>
    <w:p w14:paraId="033D974A" w14:textId="77777777" w:rsidR="00FC37B7" w:rsidRDefault="00FC37B7" w:rsidP="00FC37B7">
      <w:r>
        <w:t xml:space="preserve">                     /codon_start=1</w:t>
      </w:r>
    </w:p>
    <w:p w14:paraId="6CE1A595" w14:textId="77777777" w:rsidR="00FC37B7" w:rsidRDefault="00FC37B7" w:rsidP="00FC37B7">
      <w:r>
        <w:t xml:space="preserve">                     /transl_table=11</w:t>
      </w:r>
    </w:p>
    <w:p w14:paraId="279A2BB6" w14:textId="77777777" w:rsidR="00FC37B7" w:rsidRDefault="00FC37B7" w:rsidP="00FC37B7">
      <w:r>
        <w:t xml:space="preserve">                     /product="replicase protein"</w:t>
      </w:r>
    </w:p>
    <w:p w14:paraId="608BA2C8" w14:textId="77777777" w:rsidR="00FC37B7" w:rsidRDefault="00FC37B7" w:rsidP="00FC37B7">
      <w:r>
        <w:t xml:space="preserve">                     /translation="MNQKNPYLQLSDIESVEGLSPEFISWLESQSPKESPLQLLLDEG</w:t>
      </w:r>
    </w:p>
    <w:p w14:paraId="67F0BF4D" w14:textId="77777777" w:rsidR="00FC37B7" w:rsidRDefault="00FC37B7" w:rsidP="00FC37B7">
      <w:r>
        <w:t xml:space="preserve">                     TKPVRKTRRRRGTHSTACLCPEPSWYRPDNFKKLPGQLGHAYNRLVRRDRKTGALSLR</w:t>
      </w:r>
    </w:p>
    <w:p w14:paraId="19E7D55A" w14:textId="77777777" w:rsidR="00FC37B7" w:rsidRDefault="00FC37B7" w:rsidP="00FC37B7">
      <w:r>
        <w:t xml:space="preserve">                     MRISRHPYFVQLREQAGRKRDFRPEREKLLDAIVPLLVSTVDRATHIDTINLSKMAWQ</w:t>
      </w:r>
    </w:p>
    <w:p w14:paraId="6DF09225" w14:textId="77777777" w:rsidR="00FC37B7" w:rsidRDefault="00FC37B7" w:rsidP="00FC37B7">
      <w:r>
        <w:t xml:space="preserve">                     LSEKDSEGNVIRKVTVPRVCRLLQHMMEFGLLALPEGVTWDPFNRKWFPKHVVLTERL</w:t>
      </w:r>
    </w:p>
    <w:p w14:paraId="412374FA" w14:textId="77777777" w:rsidR="00FC37B7" w:rsidRDefault="00FC37B7" w:rsidP="00FC37B7">
      <w:r>
        <w:t xml:space="preserve">                     WKMIGVDLDKLYAEQAEQVAAEAAGWITRDEHGQAEEISVKAARRRWYEKMMHATLVR</w:t>
      </w:r>
    </w:p>
    <w:p w14:paraId="084B6514" w14:textId="77777777" w:rsidR="00FC37B7" w:rsidRDefault="00FC37B7" w:rsidP="00FC37B7">
      <w:r>
        <w:t xml:space="preserve">                     RREAALKGKREKKLKALAEQPYDDRAYAMSVHLIRTLPKDELHALSPEQFTQRVRSHL</w:t>
      </w:r>
    </w:p>
    <w:p w14:paraId="4F7163F7" w14:textId="77777777" w:rsidR="00FC37B7" w:rsidRDefault="00FC37B7" w:rsidP="00FC37B7">
      <w:r>
        <w:t xml:space="preserve">                     YQLDLGLERESGPPDYH"</w:t>
      </w:r>
    </w:p>
    <w:p w14:paraId="4C14E14F" w14:textId="77777777" w:rsidR="00FC37B7" w:rsidRDefault="00FC37B7" w:rsidP="00FC37B7">
      <w:r>
        <w:t xml:space="preserve">     CDS             complement(26338..28425)</w:t>
      </w:r>
    </w:p>
    <w:p w14:paraId="581460B9" w14:textId="77777777" w:rsidR="00FC37B7" w:rsidRDefault="00FC37B7" w:rsidP="00FC37B7">
      <w:r>
        <w:t xml:space="preserve">                     /note="TrbC"</w:t>
      </w:r>
    </w:p>
    <w:p w14:paraId="20CF8EEC" w14:textId="77777777" w:rsidR="00FC37B7" w:rsidRDefault="00FC37B7" w:rsidP="00FC37B7">
      <w:r>
        <w:t xml:space="preserve">                     /codon_start=1</w:t>
      </w:r>
    </w:p>
    <w:p w14:paraId="55AAB4EC" w14:textId="77777777" w:rsidR="00FC37B7" w:rsidRDefault="00FC37B7" w:rsidP="00FC37B7">
      <w:r>
        <w:t xml:space="preserve">                     /transl_table=11</w:t>
      </w:r>
    </w:p>
    <w:p w14:paraId="10EB9CA0" w14:textId="77777777" w:rsidR="00FC37B7" w:rsidRDefault="00FC37B7" w:rsidP="00FC37B7">
      <w:r>
        <w:t xml:space="preserve">                     /product="protein involved in plasmid transfer"</w:t>
      </w:r>
    </w:p>
    <w:p w14:paraId="39E46644" w14:textId="77777777" w:rsidR="00FC37B7" w:rsidRDefault="00FC37B7" w:rsidP="00FC37B7">
      <w:r>
        <w:t xml:space="preserve">                     /translation="MQQESVDSKKVLRPDGSFMEWFLTPNVQFGLLAILTVLGLFLPF</w:t>
      </w:r>
    </w:p>
    <w:p w14:paraId="0A3404C4" w14:textId="77777777" w:rsidR="00FC37B7" w:rsidRDefault="00FC37B7" w:rsidP="00FC37B7">
      <w:r>
        <w:t xml:space="preserve">                     TMLLSILILPPLMVAFTDRKFRPPLRMPKDCEMFDDTLTTETQAEYRLGPIRIPHKVR</w:t>
      </w:r>
    </w:p>
    <w:p w14:paraId="08A78050" w14:textId="77777777" w:rsidR="00FC37B7" w:rsidRDefault="00FC37B7" w:rsidP="00FC37B7">
      <w:r>
        <w:t xml:space="preserve">                     ERKKAKGILYVGYERGRLFGRELWLNMTDLLRHMVFFGTTGSGKTETFYGFIVNFLLW</w:t>
      </w:r>
    </w:p>
    <w:p w14:paraId="1CF23DE1" w14:textId="77777777" w:rsidR="00FC37B7" w:rsidRDefault="00FC37B7" w:rsidP="00FC37B7">
      <w:r>
        <w:t xml:space="preserve">                     CRGYCLSDGKADNKLAFATWSLARRFGREDDYYVLNLLTGSIDRFVNLVKQESIPAQS</w:t>
      </w:r>
    </w:p>
    <w:p w14:paraId="143C98CA" w14:textId="77777777" w:rsidR="00FC37B7" w:rsidRDefault="00FC37B7" w:rsidP="00FC37B7">
      <w:r>
        <w:t xml:space="preserve">                     NSVNLFSVAPPTFIIQLMESMLPQVGGDSAQWQDTAKAMMSALINALCYKRARGELLL</w:t>
      </w:r>
    </w:p>
    <w:p w14:paraId="73BE2BC3" w14:textId="77777777" w:rsidR="00FC37B7" w:rsidRDefault="00FC37B7" w:rsidP="00FC37B7">
      <w:r>
        <w:t xml:space="preserve">                     SQRTIQKNMSLPAMAALYVEAKKNGWHSEGYAALESYLENTPGFLLANAEYPETWEAR</w:t>
      </w:r>
    </w:p>
    <w:p w14:paraId="61A1C263" w14:textId="77777777" w:rsidR="00FC37B7" w:rsidRDefault="00FC37B7" w:rsidP="00FC37B7">
      <w:r>
        <w:t xml:space="preserve">                     AFEQHNYMSRQFLKTLSLFNETYGHVFPEDSGDIRMDDIFHNDRILIVMIPSLELSRG</w:t>
      </w:r>
    </w:p>
    <w:p w14:paraId="15AB3532" w14:textId="77777777" w:rsidR="00FC37B7" w:rsidRDefault="00FC37B7" w:rsidP="00FC37B7">
      <w:r>
        <w:t xml:space="preserve">                     EAATLGRLYVTLQRMTISKDLGYQLEGKKEEVLLTHALNNQAPYGLIYDELGQYFTSG</w:t>
      </w:r>
    </w:p>
    <w:p w14:paraId="642481D9" w14:textId="77777777" w:rsidR="00FC37B7" w:rsidRDefault="00FC37B7" w:rsidP="00FC37B7">
      <w:r>
        <w:t xml:space="preserve">                     MDTLSAQMRSLEKMGVFSSQDHPSLARGANGEVDSLIANTRVKYFESIEDRKTFEILR</w:t>
      </w:r>
    </w:p>
    <w:p w14:paraId="679654FF" w14:textId="77777777" w:rsidR="00FC37B7" w:rsidRDefault="00FC37B7" w:rsidP="00FC37B7">
      <w:r>
        <w:t xml:space="preserve">                     ETVGQDYYSELSGQEAEHGTFSKTVREGDLYQIREKDRVNIRELRKQTEGQGVISFQD</w:t>
      </w:r>
    </w:p>
    <w:p w14:paraId="0D479B73" w14:textId="77777777" w:rsidR="00FC37B7" w:rsidRDefault="00FC37B7" w:rsidP="00FC37B7">
      <w:r>
        <w:t xml:space="preserve">                     ALVRSAAFYIPDNEKFSSELPMRINRFIEVLPPSPATLYSIYPERKDDELAETNPDAM</w:t>
      </w:r>
    </w:p>
    <w:p w14:paraId="0F2331F8" w14:textId="77777777" w:rsidR="00FC37B7" w:rsidRDefault="00FC37B7" w:rsidP="00FC37B7">
      <w:r>
        <w:t xml:space="preserve">                     RFPPIKLFGYDKAANSLLEKIEVFYELQCGAISPEEMSVCLFELFAEWLDGTETDDVL</w:t>
      </w:r>
    </w:p>
    <w:p w14:paraId="5440AA7E" w14:textId="77777777" w:rsidR="00FC37B7" w:rsidRDefault="00FC37B7" w:rsidP="00FC37B7">
      <w:r>
        <w:t xml:space="preserve">                     YHQEDDLFPMIEM"</w:t>
      </w:r>
    </w:p>
    <w:p w14:paraId="4FD994D7" w14:textId="77777777" w:rsidR="00FC37B7" w:rsidRDefault="00FC37B7" w:rsidP="00FC37B7">
      <w:r>
        <w:t xml:space="preserve">     CDS             complement(28438..29388)</w:t>
      </w:r>
    </w:p>
    <w:p w14:paraId="692FD99D" w14:textId="77777777" w:rsidR="00FC37B7" w:rsidRDefault="00FC37B7" w:rsidP="00FC37B7">
      <w:r>
        <w:t xml:space="preserve">                     /note="TrbB"</w:t>
      </w:r>
    </w:p>
    <w:p w14:paraId="6BBC503F" w14:textId="77777777" w:rsidR="00FC37B7" w:rsidRDefault="00FC37B7" w:rsidP="00FC37B7">
      <w:r>
        <w:t xml:space="preserve">                     /codon_start=1</w:t>
      </w:r>
    </w:p>
    <w:p w14:paraId="325F7686" w14:textId="77777777" w:rsidR="00FC37B7" w:rsidRDefault="00FC37B7" w:rsidP="00FC37B7">
      <w:r>
        <w:t xml:space="preserve">                     /transl_table=11</w:t>
      </w:r>
    </w:p>
    <w:p w14:paraId="1352D36A" w14:textId="77777777" w:rsidR="00FC37B7" w:rsidRDefault="00FC37B7" w:rsidP="00FC37B7">
      <w:r>
        <w:t xml:space="preserve">                     /product="protein involved in plasmid transfer"</w:t>
      </w:r>
    </w:p>
    <w:p w14:paraId="6B855017" w14:textId="77777777" w:rsidR="00FC37B7" w:rsidRDefault="00FC37B7" w:rsidP="00FC37B7">
      <w:r>
        <w:t xml:space="preserve">                     /translation="MKLTVKTDRNTLYLSADGNYQEQALHSFPLSACHFGLGHDAGSG</w:t>
      </w:r>
    </w:p>
    <w:p w14:paraId="745E603D" w14:textId="77777777" w:rsidR="00FC37B7" w:rsidRDefault="00FC37B7" w:rsidP="00FC37B7">
      <w:r>
        <w:t xml:space="preserve">                     HILTHNTFSGEAVQLFRFENEYQAIEALNNIRKKLKQQRGLNAVRRLSNFIFWPVAAL</w:t>
      </w:r>
    </w:p>
    <w:p w14:paraId="639EF4ED" w14:textId="77777777" w:rsidR="00FC37B7" w:rsidRDefault="00FC37B7" w:rsidP="00FC37B7">
      <w:r>
        <w:t xml:space="preserve">                     GFIVSINGALMNMHQPAQPLQANSYAPAPGLQQPATAPEQLQVQAAPEAPKKLADNDL</w:t>
      </w:r>
    </w:p>
    <w:p w14:paraId="6427102C" w14:textId="77777777" w:rsidR="00FC37B7" w:rsidRDefault="00FC37B7" w:rsidP="00FC37B7">
      <w:r>
        <w:t xml:space="preserve">                     LSLKDAVTSGRFTISLSTGHKHTLYVFSDPMCPHCRALEPRLQELSKRYNVEIFPVSV</w:t>
      </w:r>
    </w:p>
    <w:p w14:paraId="49A44D4A" w14:textId="77777777" w:rsidR="00FC37B7" w:rsidRDefault="00FC37B7" w:rsidP="00FC37B7">
      <w:r>
        <w:t xml:space="preserve">                     YGDLRSMVRAAPVLDTGKDTRLKSWEDTINMGYTTMNPKIDDPKTAPDTTGARLVDAN</w:t>
      </w:r>
    </w:p>
    <w:p w14:paraId="3F35D98A" w14:textId="77777777" w:rsidR="00FC37B7" w:rsidRDefault="00FC37B7" w:rsidP="00FC37B7">
      <w:r>
        <w:t xml:space="preserve">                     NMAFAKFGFIGTPSIVADSGDVIPVSVVKDDARLQQAIGE"</w:t>
      </w:r>
    </w:p>
    <w:p w14:paraId="0FE74BD1" w14:textId="77777777" w:rsidR="00FC37B7" w:rsidRDefault="00FC37B7" w:rsidP="00FC37B7">
      <w:r>
        <w:t xml:space="preserve">     CDS             complement(29399..30661)</w:t>
      </w:r>
    </w:p>
    <w:p w14:paraId="37544BBF" w14:textId="77777777" w:rsidR="00FC37B7" w:rsidRDefault="00FC37B7" w:rsidP="00FC37B7">
      <w:r>
        <w:t xml:space="preserve">                     /codon_start=1</w:t>
      </w:r>
    </w:p>
    <w:p w14:paraId="37EAA86B" w14:textId="77777777" w:rsidR="00FC37B7" w:rsidRDefault="00FC37B7" w:rsidP="00FC37B7">
      <w:r>
        <w:t xml:space="preserve">                     /transl_table=11</w:t>
      </w:r>
    </w:p>
    <w:p w14:paraId="404BD608" w14:textId="77777777" w:rsidR="00FC37B7" w:rsidRDefault="00FC37B7" w:rsidP="00FC37B7">
      <w:r>
        <w:t xml:space="preserve">                     /product="TrbA"</w:t>
      </w:r>
    </w:p>
    <w:p w14:paraId="385EBD7C" w14:textId="77777777" w:rsidR="00FC37B7" w:rsidRDefault="00FC37B7" w:rsidP="00FC37B7">
      <w:r>
        <w:t xml:space="preserve">                     /translation="MIIGALLIMITVMWFGFRDYVIYGVCRLLYWIYGVLPDAITPGN</w:t>
      </w:r>
    </w:p>
    <w:p w14:paraId="259809F4" w14:textId="77777777" w:rsidR="00FC37B7" w:rsidRDefault="00FC37B7" w:rsidP="00FC37B7">
      <w:r>
        <w:t xml:space="preserve">                     AAERRDMLLSAARYNHQVSLWDFISVMNDTASVLFPLFILIIGLFVWVISRNPYYRLT</w:t>
      </w:r>
    </w:p>
    <w:p w14:paraId="54C28931" w14:textId="77777777" w:rsidR="00FC37B7" w:rsidRDefault="00FC37B7" w:rsidP="00FC37B7">
      <w:r>
        <w:t xml:space="preserve">                     RKLTIRNLPWVMVKNYPGIAHILARFGHLDQLLLNEDPEEARSAQSPVEFAQEHNLID</w:t>
      </w:r>
    </w:p>
    <w:p w14:paraId="4615F571" w14:textId="77777777" w:rsidR="00FC37B7" w:rsidRDefault="00FC37B7" w:rsidP="00FC37B7">
      <w:r>
        <w:t xml:space="preserve">                     TAKRRLRKKAAHKVFLSQVNLAPEGAALSLAPWEKALAASFVHLRFMGDRPTAKSILD</w:t>
      </w:r>
    </w:p>
    <w:p w14:paraId="5375C551" w14:textId="77777777" w:rsidR="00FC37B7" w:rsidRDefault="00FC37B7" w:rsidP="00FC37B7">
      <w:r>
        <w:t xml:space="preserve">                     DLNRSCLRTKDGFPDYSLAAGFWTVASQCEAFREFAKGRRSSRSLLYALFDDDLQLPS</w:t>
      </w:r>
    </w:p>
    <w:p w14:paraId="681FA963" w14:textId="77777777" w:rsidR="00FC37B7" w:rsidRDefault="00FC37B7" w:rsidP="00FC37B7">
      <w:r>
        <w:t xml:space="preserve">                     ANFRWLKGVDRTLWYALSSAGRGKFFIEGGGVIAWSQCESYRLTLDEEKAAKFPPTVR</w:t>
      </w:r>
    </w:p>
    <w:p w14:paraId="21B22990" w14:textId="77777777" w:rsidR="00FC37B7" w:rsidRDefault="00FC37B7" w:rsidP="00FC37B7">
      <w:r>
        <w:t xml:space="preserve">                     AAVLGLELDLLHYRHIDRRDPAIPVAHWQEDVIPPFAFESDAEAEDEPATPPAAPHDT</w:t>
      </w:r>
    </w:p>
    <w:p w14:paraId="4AF130AF" w14:textId="77777777" w:rsidR="00FC37B7" w:rsidRDefault="00FC37B7" w:rsidP="00FC37B7">
      <w:r>
        <w:t xml:space="preserve">                     PNNSLRLTDDEPTPAKPQPATRPDHLEL"</w:t>
      </w:r>
    </w:p>
    <w:p w14:paraId="21E58C55" w14:textId="77777777" w:rsidR="00FC37B7" w:rsidRDefault="00FC37B7" w:rsidP="00FC37B7">
      <w:r>
        <w:t xml:space="preserve">     CDS             complement(30706..31062)</w:t>
      </w:r>
    </w:p>
    <w:p w14:paraId="7E455BC9" w14:textId="77777777" w:rsidR="00FC37B7" w:rsidRDefault="00FC37B7" w:rsidP="00FC37B7">
      <w:r>
        <w:t xml:space="preserve">                     /note="TrbN"</w:t>
      </w:r>
    </w:p>
    <w:p w14:paraId="45DF3617" w14:textId="77777777" w:rsidR="00FC37B7" w:rsidRDefault="00FC37B7" w:rsidP="00FC37B7">
      <w:r>
        <w:t xml:space="preserve">                     /codon_start=1</w:t>
      </w:r>
    </w:p>
    <w:p w14:paraId="1F2AE4CD" w14:textId="77777777" w:rsidR="00FC37B7" w:rsidRDefault="00FC37B7" w:rsidP="00FC37B7">
      <w:r>
        <w:t xml:space="preserve">                     /transl_table=11</w:t>
      </w:r>
    </w:p>
    <w:p w14:paraId="4B985B26" w14:textId="77777777" w:rsidR="00FC37B7" w:rsidRDefault="00FC37B7" w:rsidP="00FC37B7">
      <w:r>
        <w:t xml:space="preserve">                     /product="conjugative transfer protein"</w:t>
      </w:r>
    </w:p>
    <w:p w14:paraId="2EED9001" w14:textId="77777777" w:rsidR="00FC37B7" w:rsidRDefault="00FC37B7" w:rsidP="00FC37B7">
      <w:r>
        <w:t xml:space="preserve">                     /translation="MVEAAQIYHIPLRGFLALWLTEGGKPGMKNKNKNGTYDYGAFQI</w:t>
      </w:r>
    </w:p>
    <w:p w14:paraId="6ABA4FFA" w14:textId="77777777" w:rsidR="00FC37B7" w:rsidRDefault="00FC37B7" w:rsidP="00FC37B7">
      <w:r>
        <w:t xml:space="preserve">                     NTIWANKLASDFGVKAEQLQHDFCASAMASAYILKYNIILEGGDFWQGVGRYHSNTPA</w:t>
      </w:r>
    </w:p>
    <w:p w14:paraId="089B0CF4" w14:textId="77777777" w:rsidR="00FC37B7" w:rsidRDefault="00FC37B7" w:rsidP="00FC37B7">
      <w:r>
        <w:t xml:space="preserve">                     RKAWYIGKVYQNSLRF"</w:t>
      </w:r>
    </w:p>
    <w:p w14:paraId="3F4CAC08" w14:textId="77777777" w:rsidR="00FC37B7" w:rsidRDefault="00FC37B7" w:rsidP="00FC37B7">
      <w:r>
        <w:t xml:space="preserve">     CDS             complement(31206..31601)</w:t>
      </w:r>
    </w:p>
    <w:p w14:paraId="7B707C01" w14:textId="77777777" w:rsidR="00FC37B7" w:rsidRDefault="00FC37B7" w:rsidP="00FC37B7">
      <w:r>
        <w:t xml:space="preserve">                     /codon_start=1</w:t>
      </w:r>
    </w:p>
    <w:p w14:paraId="25522F0C" w14:textId="77777777" w:rsidR="00FC37B7" w:rsidRDefault="00FC37B7" w:rsidP="00FC37B7">
      <w:r>
        <w:t xml:space="preserve">                     /transl_table=11</w:t>
      </w:r>
    </w:p>
    <w:p w14:paraId="5CE39C6D" w14:textId="77777777" w:rsidR="00FC37B7" w:rsidRDefault="00FC37B7" w:rsidP="00FC37B7">
      <w:r>
        <w:t xml:space="preserve">                     /product="hypothetical protein"</w:t>
      </w:r>
    </w:p>
    <w:p w14:paraId="22F4DCDD" w14:textId="77777777" w:rsidR="00FC37B7" w:rsidRDefault="00FC37B7" w:rsidP="00FC37B7">
      <w:r>
        <w:t xml:space="preserve">                     /translation="MIQKMIADFFNGESEMKFNTKIALILAASVISCSAFAQSVSAPK</w:t>
      </w:r>
    </w:p>
    <w:p w14:paraId="26C9C6E7" w14:textId="77777777" w:rsidR="00FC37B7" w:rsidRDefault="00FC37B7" w:rsidP="00FC37B7">
      <w:r>
        <w:t xml:space="preserve">                     TDSLLSSILGEQVQTNQHLVQLLAKDQDAGITLTPEQKKTSCLYESHYYSSGAPLTVG</w:t>
      </w:r>
    </w:p>
    <w:p w14:paraId="25E063BC" w14:textId="77777777" w:rsidR="00FC37B7" w:rsidRDefault="00FC37B7" w:rsidP="00FC37B7">
      <w:r>
        <w:t xml:space="preserve">                     KETLRCTLSGEIPTWENVNEGNIVSVEGK"</w:t>
      </w:r>
    </w:p>
    <w:p w14:paraId="2C5EF8A4" w14:textId="77777777" w:rsidR="00FC37B7" w:rsidRDefault="00FC37B7" w:rsidP="00FC37B7">
      <w:r>
        <w:t xml:space="preserve">     CDS             31669..32139</w:t>
      </w:r>
    </w:p>
    <w:p w14:paraId="52758125" w14:textId="77777777" w:rsidR="00FC37B7" w:rsidRDefault="00FC37B7" w:rsidP="00FC37B7">
      <w:r>
        <w:t xml:space="preserve">                     /codon_start=1</w:t>
      </w:r>
    </w:p>
    <w:p w14:paraId="00E852EB" w14:textId="77777777" w:rsidR="00FC37B7" w:rsidRDefault="00FC37B7" w:rsidP="00FC37B7">
      <w:r>
        <w:t xml:space="preserve">                     /transl_table=11</w:t>
      </w:r>
    </w:p>
    <w:p w14:paraId="6BC1B91E" w14:textId="77777777" w:rsidR="00FC37B7" w:rsidRDefault="00FC37B7" w:rsidP="00FC37B7">
      <w:r>
        <w:t xml:space="preserve">                     /product="microcin M activity protein McmM"</w:t>
      </w:r>
    </w:p>
    <w:p w14:paraId="01E79323" w14:textId="77777777" w:rsidR="00FC37B7" w:rsidRDefault="00FC37B7" w:rsidP="00FC37B7">
      <w:r>
        <w:t xml:space="preserve">                     /translation="MIQSRNKYLQFMLVLLAAWAIAWGAMFVMGQAVLLYGLGKNTLF</w:t>
      </w:r>
    </w:p>
    <w:p w14:paraId="2C045FA3" w14:textId="77777777" w:rsidR="00FC37B7" w:rsidRDefault="00FC37B7" w:rsidP="00FC37B7">
      <w:r>
        <w:t xml:space="preserve">                     FSHGAVLVYLLCVFLVYRRWVAPLPVVGQLSNVGALWLVGAMAVVYVGEFLLGKVLDL</w:t>
      </w:r>
    </w:p>
    <w:p w14:paraId="3ED5B35A" w14:textId="77777777" w:rsidR="00FC37B7" w:rsidRDefault="00FC37B7" w:rsidP="00FC37B7">
      <w:r>
        <w:t xml:space="preserve">                     PAEPFMTKLFADKSIPDVILTLLAVFILAPLNEEILFRGVMLNAEGSPHKSAIA"</w:t>
      </w:r>
    </w:p>
    <w:p w14:paraId="274E6AF3" w14:textId="77777777" w:rsidR="00FC37B7" w:rsidRDefault="00FC37B7" w:rsidP="00FC37B7">
      <w:r>
        <w:t xml:space="preserve">     CDS             32118..33248</w:t>
      </w:r>
    </w:p>
    <w:p w14:paraId="0669AB4C" w14:textId="77777777" w:rsidR="00FC37B7" w:rsidRDefault="00FC37B7" w:rsidP="00FC37B7">
      <w:r>
        <w:t xml:space="preserve">                     /codon_start=1</w:t>
      </w:r>
    </w:p>
    <w:p w14:paraId="1EDD2CDF" w14:textId="77777777" w:rsidR="00FC37B7" w:rsidRDefault="00FC37B7" w:rsidP="00FC37B7">
      <w:r>
        <w:t xml:space="preserve">                     /transl_table=11</w:t>
      </w:r>
    </w:p>
    <w:p w14:paraId="260F2B93" w14:textId="77777777" w:rsidR="00FC37B7" w:rsidRDefault="00FC37B7" w:rsidP="00FC37B7">
      <w:r>
        <w:t xml:space="preserve">                     /product="Mobile element protein"</w:t>
      </w:r>
    </w:p>
    <w:p w14:paraId="2F076199" w14:textId="77777777" w:rsidR="00FC37B7" w:rsidRDefault="00FC37B7" w:rsidP="00FC37B7">
      <w:r>
        <w:t xml:space="preserve">                     /translation="MLASKALIECKTLTLTELGRNLPTTARTKHNIKRIDRLLGNTHL</w:t>
      </w:r>
    </w:p>
    <w:p w14:paraId="4937F117" w14:textId="77777777" w:rsidR="00FC37B7" w:rsidRDefault="00FC37B7" w:rsidP="00FC37B7">
      <w:r>
        <w:t xml:space="preserve">                     HQERLAVYQWHASLICSGNPMPIVLVDWSDIREHKRIMALRASIAFNGRSITLYEKSY</w:t>
      </w:r>
    </w:p>
    <w:p w14:paraId="0228D647" w14:textId="77777777" w:rsidR="00FC37B7" w:rsidRDefault="00FC37B7" w:rsidP="00FC37B7">
      <w:r>
        <w:t xml:space="preserve">                     PLSEQCSKASHNGFLADLAKILPLHVTPLIVTDAGFKVPWYKEVEAHGWFWLSRIRGT</w:t>
      </w:r>
    </w:p>
    <w:p w14:paraId="73B109E0" w14:textId="77777777" w:rsidR="00FC37B7" w:rsidRDefault="00FC37B7" w:rsidP="00FC37B7">
      <w:r>
        <w:t xml:space="preserve">                     VQFADIGAENWRAVRSTHDLANGQAKSLGCKTLTKTNPINCHLTLYRSKPKGRTNQRS</w:t>
      </w:r>
    </w:p>
    <w:p w14:paraId="69D4DD65" w14:textId="77777777" w:rsidR="00FC37B7" w:rsidRDefault="00FC37B7" w:rsidP="00FC37B7">
      <w:r>
        <w:t xml:space="preserve">                     TRTNCHHPSAKTYSTSAKEPWVLASNLPPESRSPKQLVNLYAKRMQIEETFRDLKSPA</w:t>
      </w:r>
    </w:p>
    <w:p w14:paraId="263E68C0" w14:textId="77777777" w:rsidR="00FC37B7" w:rsidRDefault="00FC37B7" w:rsidP="00FC37B7">
      <w:r>
        <w:t xml:space="preserve">                     YGFGLRQSRTNSPERFDIILLIALMVQCLLWLVGLHAQQQGWDKHFQANTIGHRTVLS</w:t>
      </w:r>
    </w:p>
    <w:p w14:paraId="4345474C" w14:textId="77777777" w:rsidR="00FC37B7" w:rsidRDefault="00FC37B7" w:rsidP="00FC37B7">
      <w:r>
        <w:t xml:space="preserve">                     TIRLGLEVLRRPDYQITEKELLAAWVLFANQLLKYGYAMADL"</w:t>
      </w:r>
    </w:p>
    <w:p w14:paraId="53CCF544" w14:textId="77777777" w:rsidR="00FC37B7" w:rsidRDefault="00FC37B7" w:rsidP="00FC37B7">
      <w:r>
        <w:t xml:space="preserve">     CDS             complement(33320..33697)</w:t>
      </w:r>
    </w:p>
    <w:p w14:paraId="78EA168E" w14:textId="77777777" w:rsidR="00FC37B7" w:rsidRDefault="00FC37B7" w:rsidP="00FC37B7">
      <w:r>
        <w:t xml:space="preserve">                     /codon_start=1</w:t>
      </w:r>
    </w:p>
    <w:p w14:paraId="47703228" w14:textId="77777777" w:rsidR="00FC37B7" w:rsidRDefault="00FC37B7" w:rsidP="00FC37B7">
      <w:r>
        <w:t xml:space="preserve">                     /transl_table=11</w:t>
      </w:r>
    </w:p>
    <w:p w14:paraId="36410A04" w14:textId="77777777" w:rsidR="00FC37B7" w:rsidRDefault="00FC37B7" w:rsidP="00FC37B7">
      <w:r>
        <w:t xml:space="preserve">                     /product="Mobile element protein"</w:t>
      </w:r>
    </w:p>
    <w:p w14:paraId="7829FAFD" w14:textId="77777777" w:rsidR="00FC37B7" w:rsidRDefault="00FC37B7" w:rsidP="00FC37B7">
      <w:r>
        <w:t xml:space="preserve">                     /translation="MDEQWGYVGAKSRQRWLFYAYDRLRKTVVAHVFGERTMATLGRL</w:t>
      </w:r>
    </w:p>
    <w:p w14:paraId="7D8EBD4F" w14:textId="77777777" w:rsidR="00FC37B7" w:rsidRDefault="00FC37B7" w:rsidP="00FC37B7">
      <w:r>
        <w:t xml:space="preserve">                     MSLLSPFDVVIWMTDGWPLYESRLKGKLHVISKRYTQRIERHNLNLRQHLARLGRKSL</w:t>
      </w:r>
    </w:p>
    <w:p w14:paraId="68017436" w14:textId="77777777" w:rsidR="00FC37B7" w:rsidRDefault="00FC37B7" w:rsidP="00FC37B7">
      <w:r>
        <w:t xml:space="preserve">                     SFSKSVELHDKVIGHYLNIKHYQ"</w:t>
      </w:r>
    </w:p>
    <w:p w14:paraId="1AD426D8" w14:textId="77777777" w:rsidR="00FC37B7" w:rsidRDefault="00FC37B7" w:rsidP="00FC37B7">
      <w:r>
        <w:t xml:space="preserve">     CDS             complement(33742..34017)</w:t>
      </w:r>
    </w:p>
    <w:p w14:paraId="57E2DD2C" w14:textId="77777777" w:rsidR="00FC37B7" w:rsidRDefault="00FC37B7" w:rsidP="00FC37B7">
      <w:r>
        <w:t xml:space="preserve">                     /codon_start=1</w:t>
      </w:r>
    </w:p>
    <w:p w14:paraId="354BBD5F" w14:textId="77777777" w:rsidR="00FC37B7" w:rsidRDefault="00FC37B7" w:rsidP="00FC37B7">
      <w:r>
        <w:t xml:space="preserve">                     /transl_table=11</w:t>
      </w:r>
    </w:p>
    <w:p w14:paraId="35ACBDEE" w14:textId="77777777" w:rsidR="00FC37B7" w:rsidRDefault="00FC37B7" w:rsidP="00FC37B7">
      <w:r>
        <w:t xml:space="preserve">                     /product="Mobile element protein"</w:t>
      </w:r>
    </w:p>
    <w:p w14:paraId="3EFF13D3" w14:textId="77777777" w:rsidR="00FC37B7" w:rsidRDefault="00FC37B7" w:rsidP="00FC37B7">
      <w:r>
        <w:t xml:space="preserve">                     /translation="MASVSISCPSCSATDGVVRNGKSTAGHQRYLCSHCRKTWQLQFT</w:t>
      </w:r>
    </w:p>
    <w:p w14:paraId="5AA8609D" w14:textId="77777777" w:rsidR="00FC37B7" w:rsidRDefault="00FC37B7" w:rsidP="00FC37B7">
      <w:r>
        <w:t xml:space="preserve">                     YTASQPGTHQKIIDMAMNGVGCRATARIMGVGLNTIFRHLKNSGRSR"</w:t>
      </w:r>
    </w:p>
    <w:p w14:paraId="088F5482" w14:textId="77777777" w:rsidR="00FC37B7" w:rsidRDefault="00FC37B7" w:rsidP="00FC37B7">
      <w:r>
        <w:t xml:space="preserve">     CDS             34236..35033</w:t>
      </w:r>
    </w:p>
    <w:p w14:paraId="7DA9C129" w14:textId="77777777" w:rsidR="00FC37B7" w:rsidRDefault="00FC37B7" w:rsidP="00FC37B7">
      <w:r>
        <w:t xml:space="preserve">                     /note="OXA-48"</w:t>
      </w:r>
    </w:p>
    <w:p w14:paraId="74643C1A" w14:textId="77777777" w:rsidR="00FC37B7" w:rsidRDefault="00FC37B7" w:rsidP="00FC37B7">
      <w:r>
        <w:t xml:space="preserve">                     /codon_start=1</w:t>
      </w:r>
    </w:p>
    <w:p w14:paraId="4462952D" w14:textId="77777777" w:rsidR="00FC37B7" w:rsidRDefault="00FC37B7" w:rsidP="00FC37B7">
      <w:r>
        <w:t xml:space="preserve">                     /transl_table=11</w:t>
      </w:r>
    </w:p>
    <w:p w14:paraId="1501B033" w14:textId="77777777" w:rsidR="00FC37B7" w:rsidRDefault="00FC37B7" w:rsidP="00FC37B7">
      <w:r>
        <w:t xml:space="preserve">                     /product="Beta-lactamase"</w:t>
      </w:r>
    </w:p>
    <w:p w14:paraId="7CD147A0" w14:textId="77777777" w:rsidR="00FC37B7" w:rsidRDefault="00FC37B7" w:rsidP="00FC37B7">
      <w:r>
        <w:t xml:space="preserve">                     /translation="MRVLALSAVFLVASIIGMPAVAKEWQENKSWNAHFTEHKSQGVV</w:t>
      </w:r>
    </w:p>
    <w:p w14:paraId="03B5C0B0" w14:textId="77777777" w:rsidR="00FC37B7" w:rsidRDefault="00FC37B7" w:rsidP="00FC37B7">
      <w:r>
        <w:t xml:space="preserve">                     VLWNENKQQGFTNNLKRANQAFLPASTFKIPNSLIALDLGVVKDEHQVFKWDGQTRDI</w:t>
      </w:r>
    </w:p>
    <w:p w14:paraId="6EADC147" w14:textId="77777777" w:rsidR="00FC37B7" w:rsidRDefault="00FC37B7" w:rsidP="00FC37B7">
      <w:r>
        <w:t xml:space="preserve">                     ATWNRDHNLITAMKYSVVPVYQEFARQIGEARMSKMLHAFDYGNEDISGNVDSFWLDG</w:t>
      </w:r>
    </w:p>
    <w:p w14:paraId="1ADCBA7B" w14:textId="77777777" w:rsidR="00FC37B7" w:rsidRDefault="00FC37B7" w:rsidP="00FC37B7">
      <w:r>
        <w:t xml:space="preserve">                     GIRISATEQISFLRKLYHNKLHVSERSQRIVKQAMLTEANGDYIIRAKTGYSTRIEPK</w:t>
      </w:r>
    </w:p>
    <w:p w14:paraId="20EAB390" w14:textId="77777777" w:rsidR="00FC37B7" w:rsidRDefault="00FC37B7" w:rsidP="00FC37B7">
      <w:r>
        <w:t xml:space="preserve">                     IGWWVGWVELDDNVWFFAMNMDMPTSDGLGLRQAITKEVLKQEKIIP"</w:t>
      </w:r>
    </w:p>
    <w:p w14:paraId="66F75B99" w14:textId="77777777" w:rsidR="00FC37B7" w:rsidRDefault="00FC37B7" w:rsidP="00FC37B7">
      <w:r>
        <w:t xml:space="preserve">     CDS             complement(35335..36246)</w:t>
      </w:r>
    </w:p>
    <w:p w14:paraId="3A81F6F1" w14:textId="77777777" w:rsidR="00FC37B7" w:rsidRDefault="00FC37B7" w:rsidP="00FC37B7">
      <w:r>
        <w:t xml:space="preserve">                     /codon_start=1</w:t>
      </w:r>
    </w:p>
    <w:p w14:paraId="26EB46C8" w14:textId="77777777" w:rsidR="00FC37B7" w:rsidRDefault="00FC37B7" w:rsidP="00FC37B7">
      <w:r>
        <w:t xml:space="preserve">                     /transl_table=11</w:t>
      </w:r>
    </w:p>
    <w:p w14:paraId="2B072838" w14:textId="77777777" w:rsidR="00FC37B7" w:rsidRDefault="00FC37B7" w:rsidP="00FC37B7">
      <w:r>
        <w:t xml:space="preserve">                     /product="Transcriptional regulator, LysR family"</w:t>
      </w:r>
    </w:p>
    <w:p w14:paraId="4C9EC3B6" w14:textId="77777777" w:rsidR="00FC37B7" w:rsidRDefault="00FC37B7" w:rsidP="00FC37B7">
      <w:r>
        <w:t xml:space="preserve">                     /translation="MPDLNGMMLFAAVVRAKGFSQAARETGHPKSTISRKIAQLEEQL</w:t>
      </w:r>
    </w:p>
    <w:p w14:paraId="01C6EF05" w14:textId="77777777" w:rsidR="00FC37B7" w:rsidRDefault="00FC37B7" w:rsidP="00FC37B7">
      <w:r>
        <w:t xml:space="preserve">                     GVRLLQRDTRNLSLTQVGALFYQHCDSIRNEVEAAKAVIESTHDDVSGSLRIAIPVSF</w:t>
      </w:r>
    </w:p>
    <w:p w14:paraId="47CC3462" w14:textId="77777777" w:rsidR="00FC37B7" w:rsidRDefault="00FC37B7" w:rsidP="00FC37B7">
      <w:r>
        <w:t xml:space="preserve">                     SQELIANLCSGFMRLYPNVELDVQFTDNDIGLVGEGYDIAIKYGPLQSSDLVARLLFE</w:t>
      </w:r>
    </w:p>
    <w:p w14:paraId="00027BD5" w14:textId="77777777" w:rsidR="00FC37B7" w:rsidRDefault="00FC37B7" w:rsidP="00FC37B7">
      <w:r>
        <w:t xml:space="preserve">                     RQPILVASPGYLKARGTPATPKELSDHSGILLGTSRSAPIWPLGKGARKTMVNFQRKV</w:t>
      </w:r>
    </w:p>
    <w:p w14:paraId="7A5557E4" w14:textId="77777777" w:rsidR="00FC37B7" w:rsidRDefault="00FC37B7" w:rsidP="00FC37B7">
      <w:r>
        <w:t xml:space="preserve">                     RVNSPIMVKQLALDDFGIAMLSNSACKTELANGQLVPILQEWPIEPFKVYGVYSSRRQ</w:t>
      </w:r>
    </w:p>
    <w:p w14:paraId="3719CAE7" w14:textId="77777777" w:rsidR="00FC37B7" w:rsidRDefault="00FC37B7" w:rsidP="00FC37B7">
      <w:r>
        <w:t xml:space="preserve">                     LATNISAFLDFFVKRFSSQESLQSLMG"</w:t>
      </w:r>
    </w:p>
    <w:p w14:paraId="7389D81B" w14:textId="77777777" w:rsidR="00FC37B7" w:rsidRDefault="00FC37B7" w:rsidP="00FC37B7">
      <w:r>
        <w:t xml:space="preserve">     CDS             36507..37757</w:t>
      </w:r>
    </w:p>
    <w:p w14:paraId="0A347BFF" w14:textId="77777777" w:rsidR="00FC37B7" w:rsidRDefault="00FC37B7" w:rsidP="00FC37B7">
      <w:r>
        <w:t xml:space="preserve">                     /codon_start=1</w:t>
      </w:r>
    </w:p>
    <w:p w14:paraId="1A85A69A" w14:textId="77777777" w:rsidR="00FC37B7" w:rsidRDefault="00FC37B7" w:rsidP="00FC37B7">
      <w:r>
        <w:t xml:space="preserve">                     /transl_table=11</w:t>
      </w:r>
    </w:p>
    <w:p w14:paraId="145527EE" w14:textId="77777777" w:rsidR="00FC37B7" w:rsidRDefault="00FC37B7" w:rsidP="00FC37B7">
      <w:r>
        <w:t xml:space="preserve">                     /product="Mobile element protein"</w:t>
      </w:r>
    </w:p>
    <w:p w14:paraId="21E9A1F7" w14:textId="77777777" w:rsidR="00FC37B7" w:rsidRDefault="00FC37B7" w:rsidP="00FC37B7">
      <w:r>
        <w:t xml:space="preserve">                     /translation="MIKWFRQKLHLDNKMREANILQHSLHQYCPELHLKRLNSLMLAS</w:t>
      </w:r>
    </w:p>
    <w:p w14:paraId="1AF745AB" w14:textId="77777777" w:rsidR="00FC37B7" w:rsidRDefault="00FC37B7" w:rsidP="00FC37B7">
      <w:r>
        <w:t xml:space="preserve">                     KALIECKTLTLTELGRNLPTTARTKHNIKRIDRLLGNTHLHQERLAVYQWHASLICSG</w:t>
      </w:r>
    </w:p>
    <w:p w14:paraId="1B3868CC" w14:textId="77777777" w:rsidR="00FC37B7" w:rsidRDefault="00FC37B7" w:rsidP="00FC37B7">
      <w:r>
        <w:t xml:space="preserve">                     NPMPIVLVDWSDIREHKRIMALRASIAFNGRSITLYEKSYPLSEQCSKASHNGFLADL</w:t>
      </w:r>
    </w:p>
    <w:p w14:paraId="5E190C03" w14:textId="77777777" w:rsidR="00FC37B7" w:rsidRDefault="00FC37B7" w:rsidP="00FC37B7">
      <w:r>
        <w:t xml:space="preserve">                     AKILPLHVTPLIVTDAGFKVPWYKEVEAHGWFWLSRIRGTVQFADIGAENWRAVRSTH</w:t>
      </w:r>
    </w:p>
    <w:p w14:paraId="01EEA7E2" w14:textId="77777777" w:rsidR="00FC37B7" w:rsidRDefault="00FC37B7" w:rsidP="00FC37B7">
      <w:r>
        <w:t xml:space="preserve">                     DLANGQAKSLGCKTLTKTNPINCHLTLYRSKPKGRTNQRSTRTNCHHPSAKTYSTSAK</w:t>
      </w:r>
    </w:p>
    <w:p w14:paraId="3BAB45F2" w14:textId="77777777" w:rsidR="00FC37B7" w:rsidRDefault="00FC37B7" w:rsidP="00FC37B7">
      <w:r>
        <w:t xml:space="preserve">                     EPWVLASNLPPESRSPKQLVNLYAKRMQIEETFRDLKSPAYGFGLRQSRTNSPERFDI</w:t>
      </w:r>
    </w:p>
    <w:p w14:paraId="34A71B46" w14:textId="77777777" w:rsidR="00FC37B7" w:rsidRDefault="00FC37B7" w:rsidP="00FC37B7">
      <w:r>
        <w:t xml:space="preserve">                     ILLIALMVQCLLWLVGLHAQQQGWDKHFQANTIGHRTVLSTIRLGLEVLRRPDYQITE</w:t>
      </w:r>
    </w:p>
    <w:p w14:paraId="09CE2C6B" w14:textId="77777777" w:rsidR="00FC37B7" w:rsidRDefault="00FC37B7" w:rsidP="00FC37B7">
      <w:r>
        <w:t xml:space="preserve">                     KELLAAWVLFANQLLKYGYAMADL"</w:t>
      </w:r>
    </w:p>
    <w:p w14:paraId="458AAC22" w14:textId="77777777" w:rsidR="00FC37B7" w:rsidRDefault="00FC37B7" w:rsidP="00FC37B7">
      <w:r>
        <w:t xml:space="preserve">     CDS             37806..37997</w:t>
      </w:r>
    </w:p>
    <w:p w14:paraId="73FA7515" w14:textId="77777777" w:rsidR="00FC37B7" w:rsidRDefault="00FC37B7" w:rsidP="00FC37B7">
      <w:r>
        <w:t xml:space="preserve">                     /codon_start=1</w:t>
      </w:r>
    </w:p>
    <w:p w14:paraId="6A6A9393" w14:textId="77777777" w:rsidR="00FC37B7" w:rsidRDefault="00FC37B7" w:rsidP="00FC37B7">
      <w:r>
        <w:t xml:space="preserve">                     /transl_table=11</w:t>
      </w:r>
    </w:p>
    <w:p w14:paraId="15AC4C71" w14:textId="77777777" w:rsidR="00FC37B7" w:rsidRDefault="00FC37B7" w:rsidP="00FC37B7">
      <w:r>
        <w:t xml:space="preserve">                     /product="microcin M activity protein McmM"</w:t>
      </w:r>
    </w:p>
    <w:p w14:paraId="0DFD3CF5" w14:textId="77777777" w:rsidR="00FC37B7" w:rsidRDefault="00FC37B7" w:rsidP="00FC37B7">
      <w:r>
        <w:t xml:space="preserve">                     /translation="MWLGALITSLLFAAVHMQYQNLLTLAEMFLVGLITSAARIRSGG</w:t>
      </w:r>
    </w:p>
    <w:p w14:paraId="4718356E" w14:textId="77777777" w:rsidR="00FC37B7" w:rsidRDefault="00FC37B7" w:rsidP="00FC37B7">
      <w:r>
        <w:t xml:space="preserve">                     LLLPVLLHMEATALGLLLG"</w:t>
      </w:r>
    </w:p>
    <w:p w14:paraId="06C6A02B" w14:textId="77777777" w:rsidR="00FC37B7" w:rsidRDefault="00FC37B7" w:rsidP="00FC37B7">
      <w:r>
        <w:t xml:space="preserve">     CDS             38089..38346</w:t>
      </w:r>
    </w:p>
    <w:p w14:paraId="0CFB57FB" w14:textId="77777777" w:rsidR="00FC37B7" w:rsidRDefault="00FC37B7" w:rsidP="00FC37B7">
      <w:r>
        <w:t xml:space="preserve">                     /note="PemI"</w:t>
      </w:r>
    </w:p>
    <w:p w14:paraId="216B012A" w14:textId="77777777" w:rsidR="00FC37B7" w:rsidRDefault="00FC37B7" w:rsidP="00FC37B7">
      <w:r>
        <w:t xml:space="preserve">                     /codon_start=1</w:t>
      </w:r>
    </w:p>
    <w:p w14:paraId="21187EF4" w14:textId="77777777" w:rsidR="00FC37B7" w:rsidRDefault="00FC37B7" w:rsidP="00FC37B7">
      <w:r>
        <w:t xml:space="preserve">                     /transl_table=11</w:t>
      </w:r>
    </w:p>
    <w:p w14:paraId="43CB1030" w14:textId="77777777" w:rsidR="00FC37B7" w:rsidRDefault="00FC37B7" w:rsidP="00FC37B7">
      <w:r>
        <w:t xml:space="preserve">                     /product="Programmed cell death antitoxin"</w:t>
      </w:r>
    </w:p>
    <w:p w14:paraId="6038C818" w14:textId="77777777" w:rsidR="00FC37B7" w:rsidRDefault="00FC37B7" w:rsidP="00FC37B7">
      <w:r>
        <w:t xml:space="preserve">                     /translation="MHTTRLKKVGGSVMLTVPPALLNALSLGTDNEVGMVIDNGRLIV</w:t>
      </w:r>
    </w:p>
    <w:p w14:paraId="7D612592" w14:textId="77777777" w:rsidR="00FC37B7" w:rsidRDefault="00FC37B7" w:rsidP="00FC37B7">
      <w:r>
        <w:t xml:space="preserve">                     EPHRRPQYSLAELLAQCDPNAEISAEEREWLDAPAAGQEEI"</w:t>
      </w:r>
    </w:p>
    <w:p w14:paraId="12EB3E9D" w14:textId="77777777" w:rsidR="00FC37B7" w:rsidRDefault="00FC37B7" w:rsidP="00FC37B7">
      <w:r>
        <w:t xml:space="preserve">     CDS             38348..38680</w:t>
      </w:r>
    </w:p>
    <w:p w14:paraId="65CDC827" w14:textId="77777777" w:rsidR="00FC37B7" w:rsidRDefault="00FC37B7" w:rsidP="00FC37B7">
      <w:r>
        <w:t xml:space="preserve">                     /note="PemK"</w:t>
      </w:r>
    </w:p>
    <w:p w14:paraId="22846613" w14:textId="77777777" w:rsidR="00FC37B7" w:rsidRDefault="00FC37B7" w:rsidP="00FC37B7">
      <w:r>
        <w:t xml:space="preserve">                     /codon_start=1</w:t>
      </w:r>
    </w:p>
    <w:p w14:paraId="4C4C9B94" w14:textId="77777777" w:rsidR="00FC37B7" w:rsidRDefault="00FC37B7" w:rsidP="00FC37B7">
      <w:r>
        <w:t xml:space="preserve">                     /transl_table=11</w:t>
      </w:r>
    </w:p>
    <w:p w14:paraId="31F94AD8" w14:textId="77777777" w:rsidR="00FC37B7" w:rsidRDefault="00FC37B7" w:rsidP="00FC37B7">
      <w:r>
        <w:t xml:space="preserve">                     /product="Programmed cell death toxin"</w:t>
      </w:r>
    </w:p>
    <w:p w14:paraId="43B8FE49" w14:textId="77777777" w:rsidR="00FC37B7" w:rsidRDefault="00FC37B7" w:rsidP="00FC37B7">
      <w:r>
        <w:t xml:space="preserve">                     /translation="MERGEIWLVSLDPTAGHEQQGTRPVLIVTPAAFNRVTRLPVVVP</w:t>
      </w:r>
    </w:p>
    <w:p w14:paraId="2B000ABE" w14:textId="77777777" w:rsidR="00FC37B7" w:rsidRDefault="00FC37B7" w:rsidP="00FC37B7">
      <w:r>
        <w:t xml:space="preserve">                     VTSGGNFARTAGFAVSLDGAGIRTTGVVRCDQPRTIDMKARGGKRLERVPETIMDDVL</w:t>
      </w:r>
    </w:p>
    <w:p w14:paraId="3BA8D4CB" w14:textId="77777777" w:rsidR="00FC37B7" w:rsidRDefault="00FC37B7" w:rsidP="00FC37B7">
      <w:r>
        <w:t xml:space="preserve">                     GRLATILT"</w:t>
      </w:r>
    </w:p>
    <w:p w14:paraId="56F84B4F" w14:textId="77777777" w:rsidR="00FC37B7" w:rsidRDefault="00FC37B7" w:rsidP="00FC37B7">
      <w:r>
        <w:t xml:space="preserve">     CDS             38773..39207</w:t>
      </w:r>
    </w:p>
    <w:p w14:paraId="0E6DEE31" w14:textId="77777777" w:rsidR="00FC37B7" w:rsidRDefault="00FC37B7" w:rsidP="00FC37B7">
      <w:r>
        <w:t xml:space="preserve">                     /codon_start=1</w:t>
      </w:r>
    </w:p>
    <w:p w14:paraId="2A579522" w14:textId="77777777" w:rsidR="00FC37B7" w:rsidRDefault="00FC37B7" w:rsidP="00FC37B7">
      <w:r>
        <w:t xml:space="preserve">                     /transl_table=11</w:t>
      </w:r>
    </w:p>
    <w:p w14:paraId="7D011031" w14:textId="77777777" w:rsidR="00FC37B7" w:rsidRDefault="00FC37B7" w:rsidP="00FC37B7">
      <w:r>
        <w:t xml:space="preserve">                     /product="MucA"</w:t>
      </w:r>
    </w:p>
    <w:p w14:paraId="2CD715A6" w14:textId="77777777" w:rsidR="00FC37B7" w:rsidRDefault="00FC37B7" w:rsidP="00FC37B7">
      <w:r>
        <w:t xml:space="preserve">                     /translation="MALDLVYPRPSVEGDALPFFAEPVAAGFPSPAAGYEANELNLHD</w:t>
      </w:r>
    </w:p>
    <w:p w14:paraId="52663FDE" w14:textId="77777777" w:rsidR="00FC37B7" w:rsidRDefault="00FC37B7" w:rsidP="00FC37B7">
      <w:r>
        <w:t xml:space="preserve">                     YCVRRPAATYFLRVSGDSMRDARIHDGDVLVVDRAEEPRHGSIVIASIDNEFTVKQLQ</w:t>
      </w:r>
    </w:p>
    <w:p w14:paraId="37AD1B30" w14:textId="77777777" w:rsidR="00FC37B7" w:rsidRDefault="00FC37B7" w:rsidP="00FC37B7">
      <w:r>
        <w:t xml:space="preserve">                     LRPYPCLMPLNPAFPPIRFDPEALQIWGVVTFTVMRHRPCTP"</w:t>
      </w:r>
    </w:p>
    <w:p w14:paraId="06F8DDBA" w14:textId="77777777" w:rsidR="00FC37B7" w:rsidRDefault="00FC37B7" w:rsidP="00FC37B7">
      <w:r>
        <w:t xml:space="preserve">     CDS             39156..40460</w:t>
      </w:r>
    </w:p>
    <w:p w14:paraId="145EE185" w14:textId="77777777" w:rsidR="00FC37B7" w:rsidRDefault="00FC37B7" w:rsidP="00FC37B7">
      <w:r>
        <w:t xml:space="preserve">                     /codon_start=1</w:t>
      </w:r>
    </w:p>
    <w:p w14:paraId="16FE6098" w14:textId="77777777" w:rsidR="00FC37B7" w:rsidRDefault="00FC37B7" w:rsidP="00FC37B7">
      <w:r>
        <w:t xml:space="preserve">                     /transl_table=11</w:t>
      </w:r>
    </w:p>
    <w:p w14:paraId="37CC6051" w14:textId="77777777" w:rsidR="00FC37B7" w:rsidRDefault="00FC37B7" w:rsidP="00FC37B7">
      <w:r>
        <w:t xml:space="preserve">                     /product="MucB"</w:t>
      </w:r>
    </w:p>
    <w:p w14:paraId="3697C6A3" w14:textId="77777777" w:rsidR="00FC37B7" w:rsidRDefault="00FC37B7" w:rsidP="00FC37B7">
      <w:r>
        <w:t xml:space="preserve">                     /translation="MGCGYVHCHETPPVYALIDVNSMYCSCEEAFRPDLRGRPVVVLS</w:t>
      </w:r>
    </w:p>
    <w:p w14:paraId="77AC326E" w14:textId="77777777" w:rsidR="00FC37B7" w:rsidRDefault="00FC37B7" w:rsidP="00FC37B7">
      <w:r>
        <w:t xml:space="preserve">                     NNDGALVAVNRAAKALGVRRGEPYFRCRRLLEQHNVAVFSSNYTLYASFSARFATVVE</w:t>
      </w:r>
    </w:p>
    <w:p w14:paraId="24179049" w14:textId="77777777" w:rsidR="00FC37B7" w:rsidRDefault="00FC37B7" w:rsidP="00FC37B7">
      <w:r>
        <w:t xml:space="preserve">                     SLAPRTFVYSIDELFADASHMEGVMTPQAFGQLLRAEVLRQTTLTCGVGVAPTKTLAK</w:t>
      </w:r>
    </w:p>
    <w:p w14:paraId="370710C5" w14:textId="77777777" w:rsidR="00FC37B7" w:rsidRDefault="00FC37B7" w:rsidP="00FC37B7">
      <w:r>
        <w:t xml:space="preserve">                     LCNHAAKTWPATGGVVALSDPVRLKRLMSLVSAGDVWGVGHRTEKGLATMGIKTALAL</w:t>
      </w:r>
    </w:p>
    <w:p w14:paraId="251B1DA6" w14:textId="77777777" w:rsidR="00FC37B7" w:rsidRDefault="00FC37B7" w:rsidP="00FC37B7">
      <w:r>
        <w:t xml:space="preserve">                     AEMDIRLARRLYGVTLERTIRELRGEACFALEEGTGAKQQLVVSRSFGSRVTQLAQMQ</w:t>
      </w:r>
    </w:p>
    <w:p w14:paraId="1C4D391B" w14:textId="77777777" w:rsidR="00FC37B7" w:rsidRDefault="00FC37B7" w:rsidP="00FC37B7">
      <w:r>
        <w:t xml:space="preserve">                     QAVTKYATRAGEKLRQENRLAKVVTVFIRSSAYDAGGVPYSNQATEVLPVPSQDTRDI</w:t>
      </w:r>
    </w:p>
    <w:p w14:paraId="59948571" w14:textId="77777777" w:rsidR="00FC37B7" w:rsidRDefault="00FC37B7" w:rsidP="00FC37B7">
      <w:r>
        <w:t xml:space="preserve">                     IAAAQLGLSRIWREGVRYAKAGVMLSDLQGYETQLDLFSPAAVRPGSEKLMATIDKIN</w:t>
      </w:r>
    </w:p>
    <w:p w14:paraId="31D02894" w14:textId="77777777" w:rsidR="00FC37B7" w:rsidRDefault="00FC37B7" w:rsidP="00FC37B7">
      <w:r>
        <w:t xml:space="preserve">                     REGRSRIFFAGEGIDPEYAMRREMLSPAYTTQWKDIPAAFMR"</w:t>
      </w:r>
    </w:p>
    <w:p w14:paraId="19B17828" w14:textId="77777777" w:rsidR="00FC37B7" w:rsidRDefault="00FC37B7" w:rsidP="00FC37B7">
      <w:r>
        <w:t xml:space="preserve">     CDS             complement(40583..40792)</w:t>
      </w:r>
    </w:p>
    <w:p w14:paraId="485B4776" w14:textId="77777777" w:rsidR="00FC37B7" w:rsidRDefault="00FC37B7" w:rsidP="00FC37B7">
      <w:r>
        <w:t xml:space="preserve">                     /codon_start=1</w:t>
      </w:r>
    </w:p>
    <w:p w14:paraId="70D144CB" w14:textId="77777777" w:rsidR="00FC37B7" w:rsidRDefault="00FC37B7" w:rsidP="00FC37B7">
      <w:r>
        <w:t xml:space="preserve">                     /transl_table=11</w:t>
      </w:r>
    </w:p>
    <w:p w14:paraId="2749122A" w14:textId="77777777" w:rsidR="00FC37B7" w:rsidRDefault="00FC37B7" w:rsidP="00FC37B7">
      <w:r>
        <w:t xml:space="preserve">                     /product="hypothetical protein"</w:t>
      </w:r>
    </w:p>
    <w:p w14:paraId="394A96D2" w14:textId="77777777" w:rsidR="00FC37B7" w:rsidRDefault="00FC37B7" w:rsidP="00FC37B7">
      <w:r>
        <w:t xml:space="preserve">                     /translation="MKDEIRHEKPVEVNIQLTHREAQALAQLVKRLGFSDCRGLATSD</w:t>
      </w:r>
    </w:p>
    <w:p w14:paraId="7D88CDA7" w14:textId="77777777" w:rsidR="00FC37B7" w:rsidRDefault="00FC37B7" w:rsidP="00FC37B7">
      <w:r>
        <w:t xml:space="preserve">                     IEAYLMMDGINQIMKALAEEGYAPR"</w:t>
      </w:r>
    </w:p>
    <w:p w14:paraId="044677EF" w14:textId="77777777" w:rsidR="00FC37B7" w:rsidRDefault="00FC37B7" w:rsidP="00FC37B7">
      <w:r>
        <w:t xml:space="preserve">     CDS             complement(40795..41013)</w:t>
      </w:r>
    </w:p>
    <w:p w14:paraId="1E73AD78" w14:textId="77777777" w:rsidR="00FC37B7" w:rsidRDefault="00FC37B7" w:rsidP="00FC37B7">
      <w:r>
        <w:t xml:space="preserve">                     /codon_start=1</w:t>
      </w:r>
    </w:p>
    <w:p w14:paraId="56D29D6C" w14:textId="77777777" w:rsidR="00FC37B7" w:rsidRDefault="00FC37B7" w:rsidP="00FC37B7">
      <w:r>
        <w:t xml:space="preserve">                     /transl_table=11</w:t>
      </w:r>
    </w:p>
    <w:p w14:paraId="68EE275A" w14:textId="77777777" w:rsidR="00FC37B7" w:rsidRDefault="00FC37B7" w:rsidP="00FC37B7">
      <w:r>
        <w:t xml:space="preserve">                     /product="hypothetical protein"</w:t>
      </w:r>
    </w:p>
    <w:p w14:paraId="13688FD9" w14:textId="77777777" w:rsidR="00FC37B7" w:rsidRDefault="00FC37B7" w:rsidP="00FC37B7">
      <w:r>
        <w:t xml:space="preserve">                     /translation="MFSIIYHAGAAVLFLVMSLAAGAGLLLHSHEYTTGHFWNMTGLC</w:t>
      </w:r>
    </w:p>
    <w:p w14:paraId="2D633DBE" w14:textId="77777777" w:rsidR="00FC37B7" w:rsidRDefault="00FC37B7" w:rsidP="00FC37B7">
      <w:r>
        <w:t xml:space="preserve">                     IVSTLVWIWAVAQAKEAWYISRNIKKGL"</w:t>
      </w:r>
    </w:p>
    <w:p w14:paraId="5344678E" w14:textId="77777777" w:rsidR="00FC37B7" w:rsidRDefault="00FC37B7" w:rsidP="00FC37B7">
      <w:r>
        <w:t xml:space="preserve">     CDS             complement(41058..41741)</w:t>
      </w:r>
    </w:p>
    <w:p w14:paraId="0245A202" w14:textId="77777777" w:rsidR="00FC37B7" w:rsidRDefault="00FC37B7" w:rsidP="00FC37B7">
      <w:r>
        <w:t xml:space="preserve">                     /codon_start=1</w:t>
      </w:r>
    </w:p>
    <w:p w14:paraId="4464DE06" w14:textId="77777777" w:rsidR="00FC37B7" w:rsidRDefault="00FC37B7" w:rsidP="00FC37B7">
      <w:r>
        <w:t xml:space="preserve">                     /transl_table=11</w:t>
      </w:r>
    </w:p>
    <w:p w14:paraId="6CA667F7" w14:textId="77777777" w:rsidR="00FC37B7" w:rsidRDefault="00FC37B7" w:rsidP="00FC37B7">
      <w:r>
        <w:t xml:space="preserve">                     /product="tgtA5 cluster protein 2"</w:t>
      </w:r>
    </w:p>
    <w:p w14:paraId="46EF7321" w14:textId="77777777" w:rsidR="00FC37B7" w:rsidRDefault="00FC37B7" w:rsidP="00FC37B7">
      <w:r>
        <w:t xml:space="preserve">                     /translation="MNKRLHLITTCTRRKAGSVEDTVFPGDTSLDDAFDGWYRLIAQA</w:t>
      </w:r>
    </w:p>
    <w:p w14:paraId="6B209154" w14:textId="77777777" w:rsidR="00FC37B7" w:rsidRDefault="00FC37B7" w:rsidP="00FC37B7">
      <w:r>
        <w:t xml:space="preserve">                     ARRPGRVLETGELYRGAHWLRARGIAARWPGIELWAMSAGLGLRHHTDPAVAYEATFH</w:t>
      </w:r>
    </w:p>
    <w:p w14:paraId="5B742346" w14:textId="77777777" w:rsidR="00FC37B7" w:rsidRDefault="00FC37B7" w:rsidP="00FC37B7">
      <w:r>
        <w:t xml:space="preserve">                     AMPFAPATVWGSLTARPPLAGRCASLAELMQRCPDDRFVIAGSPVYISAAEQDILAGV</w:t>
      </w:r>
    </w:p>
    <w:p w14:paraId="117A13AB" w14:textId="77777777" w:rsidR="00FC37B7" w:rsidRDefault="00FC37B7" w:rsidP="00FC37B7">
      <w:r>
        <w:t xml:space="preserve">                     PALHDAAAQLIIVTSQGYRGPLQPFLKRSRADMMATLKSNMTCLNIACAGALIDAMMQ</w:t>
      </w:r>
    </w:p>
    <w:p w14:paraId="1351356E" w14:textId="77777777" w:rsidR="00FC37B7" w:rsidRDefault="00FC37B7" w:rsidP="00FC37B7">
      <w:r>
        <w:t xml:space="preserve">                     ADARQAATI"</w:t>
      </w:r>
    </w:p>
    <w:p w14:paraId="2D7B7A2E" w14:textId="77777777" w:rsidR="00FC37B7" w:rsidRDefault="00FC37B7" w:rsidP="00FC37B7">
      <w:r>
        <w:t xml:space="preserve">     CDS             complement(41738..42010)</w:t>
      </w:r>
    </w:p>
    <w:p w14:paraId="750AF98B" w14:textId="77777777" w:rsidR="00FC37B7" w:rsidRDefault="00FC37B7" w:rsidP="00FC37B7">
      <w:r>
        <w:t xml:space="preserve">                     /codon_start=1</w:t>
      </w:r>
    </w:p>
    <w:p w14:paraId="41144A99" w14:textId="77777777" w:rsidR="00FC37B7" w:rsidRDefault="00FC37B7" w:rsidP="00FC37B7">
      <w:r>
        <w:t xml:space="preserve">                     /transl_table=11</w:t>
      </w:r>
    </w:p>
    <w:p w14:paraId="427EA839" w14:textId="77777777" w:rsidR="00FC37B7" w:rsidRDefault="00FC37B7" w:rsidP="00FC37B7">
      <w:r>
        <w:t xml:space="preserve">                     /product="hypothetical protein"</w:t>
      </w:r>
    </w:p>
    <w:p w14:paraId="100867FB" w14:textId="77777777" w:rsidR="00FC37B7" w:rsidRDefault="00FC37B7" w:rsidP="00FC37B7">
      <w:r>
        <w:t xml:space="preserve">                     /translation="MKTTCYADGITAAPLSPQEWRALLRAKGWKQKDLARRWNVSETW</w:t>
      </w:r>
    </w:p>
    <w:p w14:paraId="2D89B06C" w14:textId="77777777" w:rsidR="00FC37B7" w:rsidRDefault="00FC37B7" w:rsidP="00FC37B7">
      <w:r>
        <w:t xml:space="preserve">                     ISKLANNPDRGTHWNDACRGLPDMRARRPGEPRAAGTDAPEPGGPE"</w:t>
      </w:r>
    </w:p>
    <w:p w14:paraId="1641E778" w14:textId="77777777" w:rsidR="00FC37B7" w:rsidRDefault="00FC37B7" w:rsidP="00FC37B7">
      <w:r>
        <w:t xml:space="preserve">     CDS             complement(42029..43216)</w:t>
      </w:r>
    </w:p>
    <w:p w14:paraId="79599DF6" w14:textId="77777777" w:rsidR="00FC37B7" w:rsidRDefault="00FC37B7" w:rsidP="00FC37B7">
      <w:r>
        <w:t xml:space="preserve">                     /codon_start=1</w:t>
      </w:r>
    </w:p>
    <w:p w14:paraId="7E0DEF7C" w14:textId="77777777" w:rsidR="00FC37B7" w:rsidRDefault="00FC37B7" w:rsidP="00FC37B7">
      <w:r>
        <w:t xml:space="preserve">                     /transl_table=11</w:t>
      </w:r>
    </w:p>
    <w:p w14:paraId="77A95178" w14:textId="77777777" w:rsidR="00FC37B7" w:rsidRDefault="00FC37B7" w:rsidP="00FC37B7">
      <w:r>
        <w:t xml:space="preserve">                     /product="hypothetical protein"</w:t>
      </w:r>
    </w:p>
    <w:p w14:paraId="35A75850" w14:textId="77777777" w:rsidR="00FC37B7" w:rsidRDefault="00FC37B7" w:rsidP="00FC37B7">
      <w:r>
        <w:t xml:space="preserve">                     /translation="MTGFFERKKRAKNAQLTVRLDEQLKKRAELRLEAMGMTATEAVE</w:t>
      </w:r>
    </w:p>
    <w:p w14:paraId="6FF3C84E" w14:textId="77777777" w:rsidR="00FC37B7" w:rsidRDefault="00FC37B7" w:rsidP="00FC37B7">
      <w:r>
        <w:t xml:space="preserve">                     QLYRFIADHGRMPVTERIVTFDIQSQRGRAIALNPADAVTENTRRFLQSLGAVEVVCC</w:t>
      </w:r>
    </w:p>
    <w:p w14:paraId="765850F8" w14:textId="77777777" w:rsidR="00FC37B7" w:rsidRDefault="00FC37B7" w:rsidP="00FC37B7">
      <w:r>
        <w:t xml:space="preserve">                     DPAAFEQAVLEYFSLYVADQAACLLAGVLNVTFMVNAASRVKDDWHDRLLSLLQRDFD</w:t>
      </w:r>
    </w:p>
    <w:p w14:paraId="35272504" w14:textId="77777777" w:rsidR="00FC37B7" w:rsidRDefault="00FC37B7" w:rsidP="00FC37B7">
      <w:r>
        <w:t xml:space="preserve">                     FSEEQSVTFINSIVDSEHVDPAIVSRNNTAWRSGKSTGSGAAVLQRFLTFLAERGVSC</w:t>
      </w:r>
    </w:p>
    <w:p w14:paraId="39C3EC16" w14:textId="77777777" w:rsidR="00FC37B7" w:rsidRDefault="00FC37B7" w:rsidP="00FC37B7">
      <w:r>
        <w:t xml:space="preserve">                     SDPQRLTESAGRAWGVRENMIGNMPPDMQQAINDGVIFEASADTPDFSPELAAAFGFT</w:t>
      </w:r>
    </w:p>
    <w:p w14:paraId="2C44D578" w14:textId="77777777" w:rsidR="00FC37B7" w:rsidRDefault="00FC37B7" w:rsidP="00FC37B7">
      <w:r>
        <w:t xml:space="preserve">                     QAQAEAVLKPALAARDLPGFLQRFLAFLADRGISCSNPRRFTEKVTEHASHEGLHRLI</w:t>
      </w:r>
    </w:p>
    <w:p w14:paraId="67BE2F63" w14:textId="77777777" w:rsidR="00FC37B7" w:rsidRDefault="00FC37B7" w:rsidP="00FC37B7">
      <w:r>
        <w:t xml:space="preserve">                     AMLMSRIRDEGVCFVFHNESPDELPRLAASLPGELADTFGFTGWQATTILRQIQPARP</w:t>
      </w:r>
    </w:p>
    <w:p w14:paraId="062CDE28" w14:textId="77777777" w:rsidR="00FC37B7" w:rsidRDefault="00FC37B7" w:rsidP="00FC37B7">
      <w:r>
        <w:t xml:space="preserve">                     GQD"</w:t>
      </w:r>
    </w:p>
    <w:p w14:paraId="02535B4F" w14:textId="77777777" w:rsidR="00FC37B7" w:rsidRDefault="00FC37B7" w:rsidP="00FC37B7">
      <w:r>
        <w:t xml:space="preserve">     CDS             43407..43556</w:t>
      </w:r>
    </w:p>
    <w:p w14:paraId="52E290B5" w14:textId="77777777" w:rsidR="00FC37B7" w:rsidRDefault="00FC37B7" w:rsidP="00FC37B7">
      <w:r>
        <w:t xml:space="preserve">                     /codon_start=1</w:t>
      </w:r>
    </w:p>
    <w:p w14:paraId="58D653A2" w14:textId="77777777" w:rsidR="00FC37B7" w:rsidRDefault="00FC37B7" w:rsidP="00FC37B7">
      <w:r>
        <w:t xml:space="preserve">                     /transl_table=11</w:t>
      </w:r>
    </w:p>
    <w:p w14:paraId="31536391" w14:textId="77777777" w:rsidR="00FC37B7" w:rsidRDefault="00FC37B7" w:rsidP="00FC37B7">
      <w:r>
        <w:t xml:space="preserve">                     /product="hypothetical protein"</w:t>
      </w:r>
    </w:p>
    <w:p w14:paraId="671F72DD" w14:textId="77777777" w:rsidR="00FC37B7" w:rsidRDefault="00FC37B7" w:rsidP="00FC37B7">
      <w:r>
        <w:t xml:space="preserve">                     /translation="MVSAPAAARPFPCLPLPVDFVFSGIYVFSAMAAPAKRYFPVVAG</w:t>
      </w:r>
    </w:p>
    <w:p w14:paraId="3C86632C" w14:textId="77777777" w:rsidR="00FC37B7" w:rsidRDefault="00FC37B7" w:rsidP="00FC37B7">
      <w:r>
        <w:t xml:space="preserve">                     VKVTG"</w:t>
      </w:r>
    </w:p>
    <w:p w14:paraId="0A97757D" w14:textId="77777777" w:rsidR="00FC37B7" w:rsidRDefault="00FC37B7" w:rsidP="00FC37B7">
      <w:r>
        <w:t xml:space="preserve">     CDS             43743..44087</w:t>
      </w:r>
    </w:p>
    <w:p w14:paraId="6F830277" w14:textId="77777777" w:rsidR="00FC37B7" w:rsidRDefault="00FC37B7" w:rsidP="00FC37B7">
      <w:r>
        <w:t xml:space="preserve">                     /codon_start=1</w:t>
      </w:r>
    </w:p>
    <w:p w14:paraId="10028911" w14:textId="77777777" w:rsidR="00FC37B7" w:rsidRDefault="00FC37B7" w:rsidP="00FC37B7">
      <w:r>
        <w:t xml:space="preserve">                     /transl_table=11</w:t>
      </w:r>
    </w:p>
    <w:p w14:paraId="4C511223" w14:textId="77777777" w:rsidR="00FC37B7" w:rsidRDefault="00FC37B7" w:rsidP="00FC37B7">
      <w:r>
        <w:t xml:space="preserve">                     /product="hypothetical protein"</w:t>
      </w:r>
    </w:p>
    <w:p w14:paraId="5D31B50F" w14:textId="77777777" w:rsidR="00FC37B7" w:rsidRDefault="00FC37B7" w:rsidP="00FC37B7">
      <w:r>
        <w:t xml:space="preserve">                     /translation="MEYEAYKVRGYGFGLKKEITGVLGRYPTQEEAQKVADDYTQACL</w:t>
      </w:r>
    </w:p>
    <w:p w14:paraId="56FBF350" w14:textId="77777777" w:rsidR="00FC37B7" w:rsidRDefault="00FC37B7" w:rsidP="00FC37B7">
      <w:r>
        <w:t xml:space="preserve">                     PDNLPDSYDMGMVRPVAAGEPAALDTDVFRGPGAPFMMDAGQLSTGQTVCLGKAADGK</w:t>
      </w:r>
    </w:p>
    <w:p w14:paraId="1AB22F5D" w14:textId="77777777" w:rsidR="00FC37B7" w:rsidRDefault="00FC37B7" w:rsidP="00FC37B7">
      <w:r>
        <w:t xml:space="preserve">                     RFYVGGEHSGGQ"</w:t>
      </w:r>
    </w:p>
    <w:p w14:paraId="40CFBA75" w14:textId="77777777" w:rsidR="00FC37B7" w:rsidRDefault="00FC37B7" w:rsidP="00FC37B7">
      <w:r>
        <w:t xml:space="preserve">     CDS             44115..44270</w:t>
      </w:r>
    </w:p>
    <w:p w14:paraId="7C30F2C4" w14:textId="77777777" w:rsidR="00FC37B7" w:rsidRDefault="00FC37B7" w:rsidP="00FC37B7">
      <w:r>
        <w:t xml:space="preserve">                     /codon_start=1</w:t>
      </w:r>
    </w:p>
    <w:p w14:paraId="7CDE485A" w14:textId="77777777" w:rsidR="00FC37B7" w:rsidRDefault="00FC37B7" w:rsidP="00FC37B7">
      <w:r>
        <w:t xml:space="preserve">                     /transl_table=11</w:t>
      </w:r>
    </w:p>
    <w:p w14:paraId="768AAE56" w14:textId="77777777" w:rsidR="00FC37B7" w:rsidRDefault="00FC37B7" w:rsidP="00FC37B7">
      <w:r>
        <w:t xml:space="preserve">                     /product="hypothetical protein"</w:t>
      </w:r>
    </w:p>
    <w:p w14:paraId="414F0D02" w14:textId="77777777" w:rsidR="00FC37B7" w:rsidRDefault="00FC37B7" w:rsidP="00FC37B7">
      <w:r>
        <w:t xml:space="preserve">                     /translation="MRQGVISAVIYLLLAMLVMIYMPEGYSAISWAIGAVVVVTLIYI</w:t>
      </w:r>
    </w:p>
    <w:p w14:paraId="10B2D1A2" w14:textId="77777777" w:rsidR="00FC37B7" w:rsidRDefault="00FC37B7" w:rsidP="00FC37B7">
      <w:r>
        <w:t xml:space="preserve">                     RARKGED"</w:t>
      </w:r>
    </w:p>
    <w:p w14:paraId="3720E767" w14:textId="77777777" w:rsidR="00FC37B7" w:rsidRDefault="00FC37B7" w:rsidP="00FC37B7">
      <w:r>
        <w:t xml:space="preserve">     CDS             44270..44854</w:t>
      </w:r>
    </w:p>
    <w:p w14:paraId="045A3310" w14:textId="77777777" w:rsidR="00FC37B7" w:rsidRDefault="00FC37B7" w:rsidP="00FC37B7">
      <w:r>
        <w:t xml:space="preserve">                     /codon_start=1</w:t>
      </w:r>
    </w:p>
    <w:p w14:paraId="13659BB8" w14:textId="77777777" w:rsidR="00FC37B7" w:rsidRDefault="00FC37B7" w:rsidP="00FC37B7">
      <w:r>
        <w:t xml:space="preserve">                     /transl_table=11</w:t>
      </w:r>
    </w:p>
    <w:p w14:paraId="3C13B072" w14:textId="77777777" w:rsidR="00FC37B7" w:rsidRDefault="00FC37B7" w:rsidP="00FC37B7">
      <w:r>
        <w:t xml:space="preserve">                     /product="hypothetical protein"</w:t>
      </w:r>
    </w:p>
    <w:p w14:paraId="5A64CDA5" w14:textId="77777777" w:rsidR="00FC37B7" w:rsidRDefault="00FC37B7" w:rsidP="00FC37B7">
      <w:r>
        <w:t xml:space="preserve">                     /translation="MATKHINDELWHRIEVLTVRANARQNLIRPVKEADVLHLVLQRG</w:t>
      </w:r>
    </w:p>
    <w:p w14:paraId="683210AD" w14:textId="77777777" w:rsidR="00FC37B7" w:rsidRDefault="00FC37B7" w:rsidP="00FC37B7">
      <w:r>
        <w:t xml:space="preserve">                     LELLTDDDLLQLGKYRRPIGFVLRRPGMEMLKLDTLSMADAATILMRSGPATLCIWSR</w:t>
      </w:r>
    </w:p>
    <w:p w14:paraId="63B69F9A" w14:textId="77777777" w:rsidR="00FC37B7" w:rsidRDefault="00FC37B7" w:rsidP="00FC37B7">
      <w:r>
        <w:t xml:space="preserve">                     DDILRQASEAVIRERLPEMALLSEGDDRARFQTLLPGVWNAANRGETAVISLRADNAD</w:t>
      </w:r>
    </w:p>
    <w:p w14:paraId="7015C038" w14:textId="77777777" w:rsidR="00FC37B7" w:rsidRDefault="00FC37B7" w:rsidP="00FC37B7">
      <w:r>
        <w:t xml:space="preserve">                     LAIARITDLMCESLLGYKGQRAYRAGENEQGEES"</w:t>
      </w:r>
    </w:p>
    <w:p w14:paraId="0D7C060E" w14:textId="77777777" w:rsidR="00FC37B7" w:rsidRDefault="00FC37B7" w:rsidP="00FC37B7">
      <w:r>
        <w:t xml:space="preserve">     CDS             44873..44998</w:t>
      </w:r>
    </w:p>
    <w:p w14:paraId="6A00F52A" w14:textId="77777777" w:rsidR="00FC37B7" w:rsidRDefault="00FC37B7" w:rsidP="00FC37B7">
      <w:r>
        <w:t xml:space="preserve">                     /codon_start=1</w:t>
      </w:r>
    </w:p>
    <w:p w14:paraId="41CA414C" w14:textId="77777777" w:rsidR="00FC37B7" w:rsidRDefault="00FC37B7" w:rsidP="00FC37B7">
      <w:r>
        <w:t xml:space="preserve">                     /transl_table=11</w:t>
      </w:r>
    </w:p>
    <w:p w14:paraId="0737CFD0" w14:textId="77777777" w:rsidR="00FC37B7" w:rsidRDefault="00FC37B7" w:rsidP="00FC37B7">
      <w:r>
        <w:t xml:space="preserve">                     /product="hypothetical protein"</w:t>
      </w:r>
    </w:p>
    <w:p w14:paraId="032C11D1" w14:textId="77777777" w:rsidR="00FC37B7" w:rsidRDefault="00FC37B7" w:rsidP="00FC37B7">
      <w:r>
        <w:t xml:space="preserve">                     /translation="MYYFWEVRSKNVQQLDSRAELTGDEISAIQKLAADSSRTDI"</w:t>
      </w:r>
    </w:p>
    <w:p w14:paraId="4CB43BB1" w14:textId="77777777" w:rsidR="00FC37B7" w:rsidRDefault="00FC37B7" w:rsidP="00FC37B7">
      <w:r>
        <w:t xml:space="preserve">     CDS             complement(45160..45705)</w:t>
      </w:r>
    </w:p>
    <w:p w14:paraId="3962DB0E" w14:textId="77777777" w:rsidR="00FC37B7" w:rsidRDefault="00FC37B7" w:rsidP="00FC37B7">
      <w:r>
        <w:t xml:space="preserve">                     /codon_start=1</w:t>
      </w:r>
    </w:p>
    <w:p w14:paraId="207A8C31" w14:textId="77777777" w:rsidR="00FC37B7" w:rsidRDefault="00FC37B7" w:rsidP="00FC37B7">
      <w:r>
        <w:t xml:space="preserve">                     /transl_table=11</w:t>
      </w:r>
    </w:p>
    <w:p w14:paraId="1861010E" w14:textId="77777777" w:rsidR="00FC37B7" w:rsidRDefault="00FC37B7" w:rsidP="00FC37B7">
      <w:r>
        <w:t xml:space="preserve">                     /product="hypothetical protein"</w:t>
      </w:r>
    </w:p>
    <w:p w14:paraId="5C7233FA" w14:textId="77777777" w:rsidR="00FC37B7" w:rsidRDefault="00FC37B7" w:rsidP="00FC37B7">
      <w:r>
        <w:t xml:space="preserve">                     /translation="MDINYYDKHQEEFEAVTLALKANLEEVWGSSLKNQGESLDDQVT</w:t>
      </w:r>
    </w:p>
    <w:p w14:paraId="2440D903" w14:textId="77777777" w:rsidR="00FC37B7" w:rsidRDefault="00FC37B7" w:rsidP="00FC37B7">
      <w:r>
        <w:t xml:space="preserve">                     YMKLFEELQYNLNPYYFKENTSAKEMDEDKVAAFVARTRDYKHGITIKSWPGRPQKWL</w:t>
      </w:r>
    </w:p>
    <w:p w14:paraId="66D1FDBD" w14:textId="77777777" w:rsidR="00FC37B7" w:rsidRDefault="00FC37B7" w:rsidP="00FC37B7">
      <w:r>
        <w:t xml:space="preserve">                     KGRIKPLHPVEGTNLCWIDTSNIVHIGADRQFDDQYYLTVTTQNGQSYRVNDVLLPGR</w:t>
      </w:r>
    </w:p>
    <w:p w14:paraId="21001799" w14:textId="77777777" w:rsidR="00FC37B7" w:rsidRDefault="00FC37B7" w:rsidP="00FC37B7">
      <w:r>
        <w:t xml:space="preserve">                     LLDAAHEALFRALDSSTGGNF"</w:t>
      </w:r>
    </w:p>
    <w:p w14:paraId="1B961D8E" w14:textId="77777777" w:rsidR="00FC37B7" w:rsidRDefault="00FC37B7" w:rsidP="00FC37B7">
      <w:r>
        <w:t xml:space="preserve">     CDS             45846..46307</w:t>
      </w:r>
    </w:p>
    <w:p w14:paraId="68F8834F" w14:textId="77777777" w:rsidR="00FC37B7" w:rsidRDefault="00FC37B7" w:rsidP="00FC37B7">
      <w:r>
        <w:t xml:space="preserve">                     /codon_start=1</w:t>
      </w:r>
    </w:p>
    <w:p w14:paraId="20D26CC8" w14:textId="77777777" w:rsidR="00FC37B7" w:rsidRDefault="00FC37B7" w:rsidP="00FC37B7">
      <w:r>
        <w:t xml:space="preserve">                     /transl_table=11</w:t>
      </w:r>
    </w:p>
    <w:p w14:paraId="43A3EA88" w14:textId="77777777" w:rsidR="00FC37B7" w:rsidRDefault="00FC37B7" w:rsidP="00FC37B7">
      <w:r>
        <w:t xml:space="preserve">                     /product="Asparaginyl-tRNA synthetase"</w:t>
      </w:r>
    </w:p>
    <w:p w14:paraId="02692DE4" w14:textId="77777777" w:rsidR="00FC37B7" w:rsidRDefault="00FC37B7" w:rsidP="00FC37B7">
      <w:r>
        <w:t xml:space="preserve">                     /translation="MIKKPLIAGIMLVVAHTAGAAQVDDTNLQQIYTEAGIQGICSAG</w:t>
      </w:r>
    </w:p>
    <w:p w14:paraId="18122613" w14:textId="77777777" w:rsidR="00FC37B7" w:rsidRDefault="00FC37B7" w:rsidP="00FC37B7">
      <w:r>
        <w:t xml:space="preserve">                     MLAVPEGARDEVVPQNVRHLLVQCAYFDEQQLRRRAGLPAQTFSHWRDRNAVLNLSSD</w:t>
      </w:r>
    </w:p>
    <w:p w14:paraId="0B4B5AC2" w14:textId="77777777" w:rsidR="00FC37B7" w:rsidRDefault="00FC37B7" w:rsidP="00FC37B7">
      <w:r>
        <w:t xml:space="preserve">                     QVSDALWLSAWRDFRAQLASAYPAPAEKKAQGKEAVPAGTKPGTEHGSAAD"</w:t>
      </w:r>
    </w:p>
    <w:p w14:paraId="64E58344" w14:textId="77777777" w:rsidR="00FC37B7" w:rsidRDefault="00FC37B7" w:rsidP="00FC37B7">
      <w:r>
        <w:t xml:space="preserve">     CDS             46304..46552</w:t>
      </w:r>
    </w:p>
    <w:p w14:paraId="53E9A9C9" w14:textId="77777777" w:rsidR="00FC37B7" w:rsidRDefault="00FC37B7" w:rsidP="00FC37B7">
      <w:r>
        <w:t xml:space="preserve">                     /codon_start=1</w:t>
      </w:r>
    </w:p>
    <w:p w14:paraId="462354F1" w14:textId="77777777" w:rsidR="00FC37B7" w:rsidRDefault="00FC37B7" w:rsidP="00FC37B7">
      <w:r>
        <w:t xml:space="preserve">                     /transl_table=11</w:t>
      </w:r>
    </w:p>
    <w:p w14:paraId="547E81FC" w14:textId="77777777" w:rsidR="00FC37B7" w:rsidRDefault="00FC37B7" w:rsidP="00FC37B7">
      <w:r>
        <w:t xml:space="preserve">                     /product="hypothetical protein"</w:t>
      </w:r>
    </w:p>
    <w:p w14:paraId="144D719F" w14:textId="77777777" w:rsidR="00FC37B7" w:rsidRDefault="00FC37B7" w:rsidP="00FC37B7">
      <w:r>
        <w:t xml:space="preserve">                     /translation="MTGFDLILWRRGLNWTQERAAAELGISRTSLVKYEDGETVPRTI</w:t>
      </w:r>
    </w:p>
    <w:p w14:paraId="7A0CA8C4" w14:textId="77777777" w:rsidR="00FC37B7" w:rsidRDefault="00FC37B7" w:rsidP="00FC37B7">
      <w:r>
        <w:t xml:space="preserve">                     QLATVALTLKAEWPTLKTMSKDRLLRQLKYEVLRIDNE"</w:t>
      </w:r>
    </w:p>
    <w:p w14:paraId="52B35665" w14:textId="77777777" w:rsidR="00FC37B7" w:rsidRDefault="00FC37B7" w:rsidP="00FC37B7">
      <w:r>
        <w:t xml:space="preserve">     CDS             46545..47132</w:t>
      </w:r>
    </w:p>
    <w:p w14:paraId="45064FCF" w14:textId="77777777" w:rsidR="00FC37B7" w:rsidRDefault="00FC37B7" w:rsidP="00FC37B7">
      <w:r>
        <w:t xml:space="preserve">                     /codon_start=1</w:t>
      </w:r>
    </w:p>
    <w:p w14:paraId="1E30A05A" w14:textId="77777777" w:rsidR="00FC37B7" w:rsidRDefault="00FC37B7" w:rsidP="00FC37B7">
      <w:r>
        <w:t xml:space="preserve">                     /transl_table=11</w:t>
      </w:r>
    </w:p>
    <w:p w14:paraId="4A84629A" w14:textId="77777777" w:rsidR="00FC37B7" w:rsidRDefault="00FC37B7" w:rsidP="00FC37B7">
      <w:r>
        <w:t xml:space="preserve">                     /product="Transcriptional regulator, MarR family"</w:t>
      </w:r>
    </w:p>
    <w:p w14:paraId="53C799D7" w14:textId="77777777" w:rsidR="00FC37B7" w:rsidRDefault="00FC37B7" w:rsidP="00FC37B7">
      <w:r>
        <w:t xml:space="preserve">                     /translation="MNESIHVVGSFILAGILLYGLWQGTRRRRRRHERKQASAVRVID</w:t>
      </w:r>
    </w:p>
    <w:p w14:paraId="2B65BC87" w14:textId="77777777" w:rsidR="00FC37B7" w:rsidRDefault="00FC37B7" w:rsidP="00FC37B7">
      <w:r>
        <w:t xml:space="preserve">                     KINTFPHFGQKIAYLRKIDPFVFEELLLEGFERRGFEVIRNRRYTGDGGIDGRVKIDG</w:t>
      </w:r>
    </w:p>
    <w:p w14:paraId="78FE3E56" w14:textId="77777777" w:rsidR="00FC37B7" w:rsidRDefault="00FC37B7" w:rsidP="00FC37B7">
      <w:r>
        <w:t xml:space="preserve">                     QTWLIQAKRYTSYIAVGHVRDFSDLLNATGARGFFCHTGKTREGTKSLIRGDSRMILV</w:t>
      </w:r>
    </w:p>
    <w:p w14:paraId="4CAA6B64" w14:textId="77777777" w:rsidR="00FC37B7" w:rsidRDefault="00FC37B7" w:rsidP="00FC37B7">
      <w:r>
        <w:t xml:space="preserve">                     SGQKLLDLIATDAPFIPYPGYRPPTEMVHPEQETT"</w:t>
      </w:r>
    </w:p>
    <w:p w14:paraId="40E6C8CC" w14:textId="77777777" w:rsidR="00FC37B7" w:rsidRDefault="00FC37B7" w:rsidP="00FC37B7">
      <w:r>
        <w:t xml:space="preserve">     CDS             47129..47614</w:t>
      </w:r>
    </w:p>
    <w:p w14:paraId="70B22268" w14:textId="77777777" w:rsidR="00FC37B7" w:rsidRDefault="00FC37B7" w:rsidP="00FC37B7">
      <w:r>
        <w:t xml:space="preserve">                     /codon_start=1</w:t>
      </w:r>
    </w:p>
    <w:p w14:paraId="7CDEE9FC" w14:textId="77777777" w:rsidR="00FC37B7" w:rsidRDefault="00FC37B7" w:rsidP="00FC37B7">
      <w:r>
        <w:t xml:space="preserve">                     /transl_table=11</w:t>
      </w:r>
    </w:p>
    <w:p w14:paraId="0EC372A5" w14:textId="77777777" w:rsidR="00FC37B7" w:rsidRDefault="00FC37B7" w:rsidP="00FC37B7">
      <w:r>
        <w:t xml:space="preserve">                     /product="hypothetical protein"</w:t>
      </w:r>
    </w:p>
    <w:p w14:paraId="7B11CE6C" w14:textId="77777777" w:rsidR="00FC37B7" w:rsidRDefault="00FC37B7" w:rsidP="00FC37B7">
      <w:r>
        <w:t xml:space="preserve">                     /translation="MKFKGYVAALPALLLTGCAMLPGQPTDYDRFCNVSGIASHGETY</w:t>
      </w:r>
    </w:p>
    <w:p w14:paraId="7529050F" w14:textId="77777777" w:rsidR="00FC37B7" w:rsidRDefault="00FC37B7" w:rsidP="00FC37B7">
      <w:r>
        <w:t xml:space="preserve">                     RVSDSQDFWLTPNGRYLSQAEYSSPADTLQKLTGVVSGEDPDQVRKNAVRVRVFRVES</w:t>
      </w:r>
    </w:p>
    <w:p w14:paraId="41B40C28" w14:textId="77777777" w:rsidR="00FC37B7" w:rsidRDefault="00FC37B7" w:rsidP="00FC37B7">
      <w:r>
        <w:t xml:space="preserve">                     ENSHKGACLPVRYDDNGAQRKMDSLTNGRRMVVFSEDEGQSGQQIYNKSRGTGFSYRL</w:t>
      </w:r>
    </w:p>
    <w:p w14:paraId="3343302D" w14:textId="77777777" w:rsidR="00FC37B7" w:rsidRDefault="00FC37B7" w:rsidP="00FC37B7">
      <w:r>
        <w:t xml:space="preserve">                     L"</w:t>
      </w:r>
    </w:p>
    <w:p w14:paraId="339BF96D" w14:textId="77777777" w:rsidR="00FC37B7" w:rsidRDefault="00FC37B7" w:rsidP="00FC37B7">
      <w:r>
        <w:t xml:space="preserve">     CDS             47611..47859</w:t>
      </w:r>
    </w:p>
    <w:p w14:paraId="01BCA497" w14:textId="77777777" w:rsidR="00FC37B7" w:rsidRDefault="00FC37B7" w:rsidP="00FC37B7">
      <w:r>
        <w:t xml:space="preserve">                     /codon_start=1</w:t>
      </w:r>
    </w:p>
    <w:p w14:paraId="3D02EE1A" w14:textId="77777777" w:rsidR="00FC37B7" w:rsidRDefault="00FC37B7" w:rsidP="00FC37B7">
      <w:r>
        <w:t xml:space="preserve">                     /transl_table=11</w:t>
      </w:r>
    </w:p>
    <w:p w14:paraId="34752C99" w14:textId="77777777" w:rsidR="00FC37B7" w:rsidRDefault="00FC37B7" w:rsidP="00FC37B7">
      <w:r>
        <w:t xml:space="preserve">                     /product="hypothetical protein"</w:t>
      </w:r>
    </w:p>
    <w:p w14:paraId="0E3CA933" w14:textId="77777777" w:rsidR="00FC37B7" w:rsidRDefault="00FC37B7" w:rsidP="00FC37B7">
      <w:r>
        <w:t xml:space="preserve">                     /translation="MSGLKGRRISADMFAMMLKVSAGQLVFAARHDKPLRGLTLPPYR</w:t>
      </w:r>
    </w:p>
    <w:p w14:paraId="4833C52C" w14:textId="77777777" w:rsidR="00FC37B7" w:rsidRDefault="00FC37B7" w:rsidP="00FC37B7">
      <w:r>
        <w:t xml:space="preserve">                     IEGGKSWSSTASTRSMTFDMQDAVEFSEKFHKIQSPDG"</w:t>
      </w:r>
    </w:p>
    <w:p w14:paraId="051FF2F1" w14:textId="77777777" w:rsidR="00FC37B7" w:rsidRDefault="00FC37B7" w:rsidP="00FC37B7">
      <w:r>
        <w:t xml:space="preserve">     CDS             47878..48618</w:t>
      </w:r>
    </w:p>
    <w:p w14:paraId="35B7C5BE" w14:textId="77777777" w:rsidR="00FC37B7" w:rsidRDefault="00FC37B7" w:rsidP="00FC37B7">
      <w:r>
        <w:t xml:space="preserve">                     /codon_start=1</w:t>
      </w:r>
    </w:p>
    <w:p w14:paraId="6629DAB8" w14:textId="77777777" w:rsidR="00FC37B7" w:rsidRDefault="00FC37B7" w:rsidP="00FC37B7">
      <w:r>
        <w:t xml:space="preserve">                     /transl_table=11</w:t>
      </w:r>
    </w:p>
    <w:p w14:paraId="6EB8B6BB" w14:textId="77777777" w:rsidR="00FC37B7" w:rsidRDefault="00FC37B7" w:rsidP="00FC37B7">
      <w:r>
        <w:t xml:space="preserve">                     /product="Resolvase"</w:t>
      </w:r>
    </w:p>
    <w:p w14:paraId="3F4727BC" w14:textId="77777777" w:rsidR="00FC37B7" w:rsidRDefault="00FC37B7" w:rsidP="00FC37B7">
      <w:r>
        <w:t xml:space="preserve">                     /translation="MNTFPLQISQNSRSDAIGTGRVTYAYFDYADALALREMASQADL</w:t>
      </w:r>
    </w:p>
    <w:p w14:paraId="27CC1E41" w14:textId="77777777" w:rsidR="00FC37B7" w:rsidRDefault="00FC37B7" w:rsidP="00FC37B7">
      <w:r>
        <w:t xml:space="preserve">                     PKYLLAPEVSVFLRYVPDLRQQVLFDTLWNTGARINEALALTGASFQLDGSRPFVRLK</w:t>
      </w:r>
    </w:p>
    <w:p w14:paraId="5CB17DFA" w14:textId="77777777" w:rsidR="00FC37B7" w:rsidRDefault="00FC37B7" w:rsidP="00FC37B7">
      <w:r>
        <w:t xml:space="preserve">                     TLKQRQRGRGRPGKDEEVFRLVPLTDPQYVRKVREFLTTLRIGKQQLLWPVQSDNTPR</w:t>
      </w:r>
    </w:p>
    <w:p w14:paraId="203ABBE9" w14:textId="77777777" w:rsidR="00FC37B7" w:rsidRDefault="00FC37B7" w:rsidP="00FC37B7">
      <w:r>
        <w:t xml:space="preserve">                     NWIRKALDLAKRDSVTFSIPVTCHTFRHSFCMHLIQHGVPLKVVQAYAGHSRLETTET</w:t>
      </w:r>
    </w:p>
    <w:p w14:paraId="08479631" w14:textId="77777777" w:rsidR="00FC37B7" w:rsidRDefault="00FC37B7" w:rsidP="00FC37B7">
      <w:r>
        <w:t xml:space="preserve">                     YTRVFALDVGRQYGVRFSLPDSHLTLPE"</w:t>
      </w:r>
    </w:p>
    <w:p w14:paraId="3D598049" w14:textId="77777777" w:rsidR="00FC37B7" w:rsidRDefault="00FC37B7" w:rsidP="00FC37B7">
      <w:r>
        <w:t xml:space="preserve">     CDS             48859..49833</w:t>
      </w:r>
    </w:p>
    <w:p w14:paraId="2D9B49FC" w14:textId="77777777" w:rsidR="00FC37B7" w:rsidRDefault="00FC37B7" w:rsidP="00FC37B7">
      <w:r>
        <w:t xml:space="preserve">                     /codon_start=1</w:t>
      </w:r>
    </w:p>
    <w:p w14:paraId="39721DBE" w14:textId="77777777" w:rsidR="00FC37B7" w:rsidRDefault="00FC37B7" w:rsidP="00FC37B7">
      <w:r>
        <w:t xml:space="preserve">                     /transl_table=11</w:t>
      </w:r>
    </w:p>
    <w:p w14:paraId="69EBC9A7" w14:textId="77777777" w:rsidR="00FC37B7" w:rsidRDefault="00FC37B7" w:rsidP="00FC37B7">
      <w:r>
        <w:t xml:space="preserve">                     /product="Putative stability/partitioning protein encoded</w:t>
      </w:r>
    </w:p>
    <w:p w14:paraId="15A3FE63" w14:textId="77777777" w:rsidR="00FC37B7" w:rsidRDefault="00FC37B7" w:rsidP="00FC37B7">
      <w:r>
        <w:t xml:space="preserve">                     within prophage CP-933T"</w:t>
      </w:r>
    </w:p>
    <w:p w14:paraId="4F62D2F6" w14:textId="77777777" w:rsidR="00FC37B7" w:rsidRDefault="00FC37B7" w:rsidP="00FC37B7">
      <w:r>
        <w:t xml:space="preserve">                     /translation="MRIFVDDGSTNIKLAWMEEGAVKTLISPNSFKPEWSMTLLTDSS</w:t>
      </w:r>
    </w:p>
    <w:p w14:paraId="1D440DA6" w14:textId="77777777" w:rsidR="00FC37B7" w:rsidRDefault="00FC37B7" w:rsidP="00FC37B7">
      <w:r>
        <w:t xml:space="preserve">                     VPASANYEIDGEKYSFDQLSPDAVRTTETRYQYSDVNVVAIHHALMQSGIEPQPVDVV</w:t>
      </w:r>
    </w:p>
    <w:p w14:paraId="56CC4A75" w14:textId="77777777" w:rsidR="00FC37B7" w:rsidRDefault="00FC37B7" w:rsidP="00FC37B7">
      <w:r>
        <w:t xml:space="preserve">                     VTLPLGEYLDENDQPNMANIERKKANVKRAVAVQGRESFTVRKVSVLPESVPAGFSVL</w:t>
      </w:r>
    </w:p>
    <w:p w14:paraId="76514A56" w14:textId="77777777" w:rsidR="00FC37B7" w:rsidRDefault="00FC37B7" w:rsidP="00FC37B7">
      <w:r>
        <w:t xml:space="preserve">                     KDLDDLDSLLIVDIGGTTLDIAHVRSKMSGFTKTHCDPKTGVSIITEAVKHALDTSVS</w:t>
      </w:r>
    </w:p>
    <w:p w14:paraId="279DAB4C" w14:textId="77777777" w:rsidR="00FC37B7" w:rsidRDefault="00FC37B7" w:rsidP="00FC37B7">
      <w:r>
        <w:t xml:space="preserve">                     TRTSSYFADRLIQARNDETFLSRYLQNADQRAQVMKVLHEREKALTHRVTDSVGRFAG</w:t>
      </w:r>
    </w:p>
    <w:p w14:paraId="66C1455E" w14:textId="77777777" w:rsidR="00FC37B7" w:rsidRDefault="00FC37B7" w:rsidP="00FC37B7">
      <w:r>
        <w:t xml:space="preserve">                     FTHVMVVGGGASLVAGAVKQATGVSDDRFFVSDNPQFDLVLGMVAMKG"</w:t>
      </w:r>
    </w:p>
    <w:p w14:paraId="1F8F2149" w14:textId="77777777" w:rsidR="00FC37B7" w:rsidRDefault="00FC37B7" w:rsidP="00FC37B7">
      <w:r>
        <w:t xml:space="preserve">     CDS             49836..50279</w:t>
      </w:r>
    </w:p>
    <w:p w14:paraId="50FCA3D8" w14:textId="77777777" w:rsidR="00FC37B7" w:rsidRDefault="00FC37B7" w:rsidP="00FC37B7">
      <w:r>
        <w:t xml:space="preserve">                     /codon_start=1</w:t>
      </w:r>
    </w:p>
    <w:p w14:paraId="07266366" w14:textId="77777777" w:rsidR="00FC37B7" w:rsidRDefault="00FC37B7" w:rsidP="00FC37B7">
      <w:r>
        <w:t xml:space="preserve">                     /transl_table=11</w:t>
      </w:r>
    </w:p>
    <w:p w14:paraId="66BFEFEF" w14:textId="77777777" w:rsidR="00FC37B7" w:rsidRDefault="00FC37B7" w:rsidP="00FC37B7">
      <w:r>
        <w:t xml:space="preserve">                     /product="ParB"</w:t>
      </w:r>
    </w:p>
    <w:p w14:paraId="6C648049" w14:textId="77777777" w:rsidR="00FC37B7" w:rsidRDefault="00FC37B7" w:rsidP="00FC37B7">
      <w:r>
        <w:t xml:space="preserve">                     /translation="MTDNRKCSFYIYPERNAADRVADGFLEKLPQKERGRAMRAMMLC</w:t>
      </w:r>
    </w:p>
    <w:p w14:paraId="669A4FE7" w14:textId="77777777" w:rsidR="00FC37B7" w:rsidRDefault="00FC37B7" w:rsidP="00FC37B7">
      <w:r>
        <w:t xml:space="preserve">                     GAALMKQDERLPFLIAEFLTESTTMQDIQRIISSTLPQQDTGEMARLVEAFLQATGGG</w:t>
      </w:r>
    </w:p>
    <w:p w14:paraId="48F83399" w14:textId="77777777" w:rsidR="00FC37B7" w:rsidRDefault="00FC37B7" w:rsidP="00FC37B7">
      <w:r>
        <w:t xml:space="preserve">                     SNTVSPAGGAAPENSPAVAPEPAAPEDKNLEETRKNVQHLFPDDD"</w:t>
      </w:r>
    </w:p>
    <w:p w14:paraId="74E056E3" w14:textId="77777777" w:rsidR="00FC37B7" w:rsidRDefault="00FC37B7" w:rsidP="00FC37B7">
      <w:r>
        <w:t xml:space="preserve">     CDS             50289..50852</w:t>
      </w:r>
    </w:p>
    <w:p w14:paraId="5D72284A" w14:textId="77777777" w:rsidR="00FC37B7" w:rsidRDefault="00FC37B7" w:rsidP="00FC37B7">
      <w:r>
        <w:t xml:space="preserve">                     /codon_start=1</w:t>
      </w:r>
    </w:p>
    <w:p w14:paraId="7F809963" w14:textId="77777777" w:rsidR="00FC37B7" w:rsidRDefault="00FC37B7" w:rsidP="00FC37B7">
      <w:r>
        <w:t xml:space="preserve">                     /transl_table=11</w:t>
      </w:r>
    </w:p>
    <w:p w14:paraId="03896A7F" w14:textId="77777777" w:rsidR="00FC37B7" w:rsidRDefault="00FC37B7" w:rsidP="00FC37B7">
      <w:r>
        <w:t xml:space="preserve">                     /product="putative endonuclease protein"</w:t>
      </w:r>
    </w:p>
    <w:p w14:paraId="49C7439B" w14:textId="77777777" w:rsidR="00FC37B7" w:rsidRDefault="00FC37B7" w:rsidP="00FC37B7">
      <w:r>
        <w:t xml:space="preserve">                     /translation="MKKYVLLTLTLIAGAVAANPVTAAGNIAGDVQAQAATEVKTGFS</w:t>
      </w:r>
    </w:p>
    <w:p w14:paraId="7C79775C" w14:textId="77777777" w:rsidR="00FC37B7" w:rsidRDefault="00FC37B7" w:rsidP="00FC37B7">
      <w:r>
        <w:t xml:space="preserve">                     PGGTALNLVLDSIDHAQHEILVAAYSLTSRPVAGALRAAKKRGVSVVVVADRKANDNR</w:t>
      </w:r>
    </w:p>
    <w:p w14:paraId="5AE4ED65" w14:textId="77777777" w:rsidR="00FC37B7" w:rsidRDefault="00FC37B7" w:rsidP="00FC37B7">
      <w:r>
        <w:t xml:space="preserve">                     YTEVNFLANNRVAVRINDNYEAMHDKFMVFDRRAVLTGSFNFSASADSRNAENVVLIS</w:t>
      </w:r>
    </w:p>
    <w:p w14:paraId="1B7427F7" w14:textId="77777777" w:rsidR="00FC37B7" w:rsidRDefault="00FC37B7" w:rsidP="00FC37B7">
      <w:r>
        <w:t xml:space="preserve">                     GAPAVTEAYVNEFSRLWDEGKDVAPRY"</w:t>
      </w:r>
    </w:p>
    <w:p w14:paraId="522DF443" w14:textId="77777777" w:rsidR="00FC37B7" w:rsidRDefault="00FC37B7" w:rsidP="00FC37B7">
      <w:r>
        <w:t xml:space="preserve">     CDS             50970..51476</w:t>
      </w:r>
    </w:p>
    <w:p w14:paraId="48009DC2" w14:textId="77777777" w:rsidR="00FC37B7" w:rsidRDefault="00FC37B7" w:rsidP="00FC37B7">
      <w:r>
        <w:t xml:space="preserve">                     /codon_start=1</w:t>
      </w:r>
    </w:p>
    <w:p w14:paraId="5AB0F923" w14:textId="77777777" w:rsidR="00FC37B7" w:rsidRDefault="00FC37B7" w:rsidP="00FC37B7">
      <w:r>
        <w:t xml:space="preserve">                     /transl_table=11</w:t>
      </w:r>
    </w:p>
    <w:p w14:paraId="52528F80" w14:textId="77777777" w:rsidR="00FC37B7" w:rsidRDefault="00FC37B7" w:rsidP="00FC37B7">
      <w:r>
        <w:t xml:space="preserve">                     /product="hypothetical protein"</w:t>
      </w:r>
    </w:p>
    <w:p w14:paraId="44580EE5" w14:textId="77777777" w:rsidR="00FC37B7" w:rsidRDefault="00FC37B7" w:rsidP="00FC37B7">
      <w:r>
        <w:t xml:space="preserve">                     /translation="MQSFPLFVSRVVPVITLSHCLRQRRWSLHNTPCQIDLRSGCHLR</w:t>
      </w:r>
    </w:p>
    <w:p w14:paraId="01404887" w14:textId="77777777" w:rsidR="00FC37B7" w:rsidRDefault="00FC37B7" w:rsidP="00FC37B7">
      <w:r>
        <w:t xml:space="preserve">                     SQPFGTLSRREISDRPPAMPRGYWFRQCSRDVMFTGRIDQADPMKQVYYNEGWSGPNK</w:t>
      </w:r>
    </w:p>
    <w:p w14:paraId="1A2B14A6" w14:textId="77777777" w:rsidR="00FC37B7" w:rsidRDefault="00FC37B7" w:rsidP="00FC37B7">
      <w:r>
        <w:t xml:space="preserve">                     YTFEVYQLENGSYRALARKWNGKINKVQQETQYLSDTREGLKHQDYPRTRQVKIFLNS</w:t>
      </w:r>
    </w:p>
    <w:p w14:paraId="01C3E13A" w14:textId="77777777" w:rsidR="00FC37B7" w:rsidRDefault="00FC37B7" w:rsidP="00FC37B7">
      <w:r>
        <w:t xml:space="preserve">                     DFWEKGND"</w:t>
      </w:r>
    </w:p>
    <w:p w14:paraId="52A42089" w14:textId="77777777" w:rsidR="00FC37B7" w:rsidRDefault="00FC37B7" w:rsidP="00FC37B7">
      <w:r>
        <w:t xml:space="preserve">     CDS             51478..51948</w:t>
      </w:r>
    </w:p>
    <w:p w14:paraId="7D80FB47" w14:textId="77777777" w:rsidR="00FC37B7" w:rsidRDefault="00FC37B7" w:rsidP="00FC37B7">
      <w:r>
        <w:t xml:space="preserve">                     /codon_start=1</w:t>
      </w:r>
    </w:p>
    <w:p w14:paraId="5834C13C" w14:textId="77777777" w:rsidR="00FC37B7" w:rsidRDefault="00FC37B7" w:rsidP="00FC37B7">
      <w:r>
        <w:t xml:space="preserve">                     /transl_table=11</w:t>
      </w:r>
    </w:p>
    <w:p w14:paraId="7AE6111B" w14:textId="77777777" w:rsidR="00FC37B7" w:rsidRDefault="00FC37B7" w:rsidP="00FC37B7">
      <w:r>
        <w:t xml:space="preserve">                     /product="hypothetical protein"</w:t>
      </w:r>
    </w:p>
    <w:p w14:paraId="672B31BE" w14:textId="77777777" w:rsidR="00FC37B7" w:rsidRDefault="00FC37B7" w:rsidP="00FC37B7">
      <w:r>
        <w:t xml:space="preserve">                     /translation="MVSVVPQPETVKTLREKMGMTETALGAVMGYELRAWQRKEAISD</w:t>
      </w:r>
    </w:p>
    <w:p w14:paraId="7F202674" w14:textId="77777777" w:rsidR="00FC37B7" w:rsidRDefault="00FC37B7" w:rsidP="00FC37B7">
      <w:r>
        <w:t xml:space="preserve">                     DLSQYNKTSLRPGEYNMLMLIAGVHPDYRLNRAFSPDDMVKDPATAEDVRRLRLALGL</w:t>
      </w:r>
    </w:p>
    <w:p w14:paraId="0F702794" w14:textId="77777777" w:rsidR="00FC37B7" w:rsidRDefault="00FC37B7" w:rsidP="00FC37B7">
      <w:r>
        <w:t xml:space="preserve">                     KHAEIAALFGYKPASWQTKEKAAQRGVKLKTGEFNFLLLLAGEHPSLQLVEKAK"</w:t>
      </w:r>
    </w:p>
    <w:p w14:paraId="5CAB20EC" w14:textId="77777777" w:rsidR="00FC37B7" w:rsidRDefault="00FC37B7" w:rsidP="00FC37B7">
      <w:r>
        <w:t xml:space="preserve">     CDS             51977..52387</w:t>
      </w:r>
    </w:p>
    <w:p w14:paraId="2C1AD481" w14:textId="77777777" w:rsidR="00FC37B7" w:rsidRDefault="00FC37B7" w:rsidP="00FC37B7">
      <w:r>
        <w:t xml:space="preserve">                     /codon_start=1</w:t>
      </w:r>
    </w:p>
    <w:p w14:paraId="1C571961" w14:textId="77777777" w:rsidR="00FC37B7" w:rsidRDefault="00FC37B7" w:rsidP="00FC37B7">
      <w:r>
        <w:t xml:space="preserve">                     /transl_table=11</w:t>
      </w:r>
    </w:p>
    <w:p w14:paraId="547560C6" w14:textId="77777777" w:rsidR="00FC37B7" w:rsidRDefault="00FC37B7" w:rsidP="00FC37B7">
      <w:r>
        <w:t xml:space="preserve">                     /product="hypothetical protein"</w:t>
      </w:r>
    </w:p>
    <w:p w14:paraId="360E7129" w14:textId="77777777" w:rsidR="00FC37B7" w:rsidRDefault="00FC37B7" w:rsidP="00FC37B7">
      <w:r>
        <w:t xml:space="preserve">                     /translation="MITTRRMLMLYACLVPVALTGCDLADYFPNVPQPVPVISPGYQV</w:t>
      </w:r>
    </w:p>
    <w:p w14:paraId="6317F494" w14:textId="77777777" w:rsidR="00FC37B7" w:rsidRDefault="00FC37B7" w:rsidP="00FC37B7">
      <w:r>
        <w:t xml:space="preserve">                     DIDGHPVRISGFDDCPREKDEARHAAAQDEKGCIVLSAERSEVKVRLYQPAGAVTETW</w:t>
      </w:r>
    </w:p>
    <w:p w14:paraId="290EC4EF" w14:textId="77777777" w:rsidR="00FC37B7" w:rsidRDefault="00FC37B7" w:rsidP="00FC37B7">
      <w:r>
        <w:t xml:space="preserve">                     RIIREKDARQNDIIRLQRPNGALVMQNLQGKESP"</w:t>
      </w:r>
    </w:p>
    <w:p w14:paraId="36A5BF45" w14:textId="77777777" w:rsidR="00FC37B7" w:rsidRDefault="00FC37B7" w:rsidP="00FC37B7">
      <w:r>
        <w:t xml:space="preserve">     CDS             complement(52406..52573)</w:t>
      </w:r>
    </w:p>
    <w:p w14:paraId="0FA7879F" w14:textId="77777777" w:rsidR="00FC37B7" w:rsidRDefault="00FC37B7" w:rsidP="00FC37B7">
      <w:r>
        <w:t xml:space="preserve">                     /codon_start=1</w:t>
      </w:r>
    </w:p>
    <w:p w14:paraId="290A922A" w14:textId="77777777" w:rsidR="00FC37B7" w:rsidRDefault="00FC37B7" w:rsidP="00FC37B7">
      <w:r>
        <w:t xml:space="preserve">                     /transl_table=11</w:t>
      </w:r>
    </w:p>
    <w:p w14:paraId="15961FF7" w14:textId="77777777" w:rsidR="00FC37B7" w:rsidRDefault="00FC37B7" w:rsidP="00FC37B7">
      <w:r>
        <w:t xml:space="preserve">                     /product="hypothetical protein"</w:t>
      </w:r>
    </w:p>
    <w:p w14:paraId="3B54FDE1" w14:textId="77777777" w:rsidR="00FC37B7" w:rsidRDefault="00FC37B7" w:rsidP="00FC37B7">
      <w:r>
        <w:t xml:space="preserve">                     /translation="MESLPFPDIAGNISLLLRIESSHKVTPAPVGALPSKDRIAFRCN</w:t>
      </w:r>
    </w:p>
    <w:p w14:paraId="469C6E97" w14:textId="77777777" w:rsidR="00FC37B7" w:rsidRDefault="00FC37B7" w:rsidP="00FC37B7">
      <w:r>
        <w:t xml:space="preserve">                     YYTSNEPYKSS"</w:t>
      </w:r>
    </w:p>
    <w:p w14:paraId="7A4B6620" w14:textId="77777777" w:rsidR="00FC37B7" w:rsidRDefault="00FC37B7" w:rsidP="00FC37B7">
      <w:r>
        <w:t xml:space="preserve">     CDS             complement(52575..52952)</w:t>
      </w:r>
    </w:p>
    <w:p w14:paraId="3999E092" w14:textId="77777777" w:rsidR="00FC37B7" w:rsidRDefault="00FC37B7" w:rsidP="00FC37B7">
      <w:r>
        <w:t xml:space="preserve">                     /codon_start=1</w:t>
      </w:r>
    </w:p>
    <w:p w14:paraId="5F49201F" w14:textId="77777777" w:rsidR="00FC37B7" w:rsidRDefault="00FC37B7" w:rsidP="00FC37B7">
      <w:r>
        <w:t xml:space="preserve">                     /transl_table=11</w:t>
      </w:r>
    </w:p>
    <w:p w14:paraId="1362325C" w14:textId="77777777" w:rsidR="00FC37B7" w:rsidRDefault="00FC37B7" w:rsidP="00FC37B7">
      <w:r>
        <w:t xml:space="preserve">                     /product="Mobile element protein"</w:t>
      </w:r>
    </w:p>
    <w:p w14:paraId="3932B8E2" w14:textId="77777777" w:rsidR="00FC37B7" w:rsidRDefault="00FC37B7" w:rsidP="00FC37B7">
      <w:r>
        <w:t xml:space="preserve">                     /translation="MDEQWGYVGAKSRQRWLFYAYDRLRKTVVAHVFGERTMATLGRL</w:t>
      </w:r>
    </w:p>
    <w:p w14:paraId="69EB7830" w14:textId="77777777" w:rsidR="00FC37B7" w:rsidRDefault="00FC37B7" w:rsidP="00FC37B7">
      <w:r>
        <w:t xml:space="preserve">                     MSLLSPFDVVIWMTDGWPLYESRLKGKLHVISKRYTQRIERHNLNLRQHLARLGRKSL</w:t>
      </w:r>
    </w:p>
    <w:p w14:paraId="096EAB39" w14:textId="77777777" w:rsidR="00FC37B7" w:rsidRDefault="00FC37B7" w:rsidP="00FC37B7">
      <w:r>
        <w:t xml:space="preserve">                     SFSKSVELHDKVIGHYLNIKHYQ"</w:t>
      </w:r>
    </w:p>
    <w:p w14:paraId="75AB5EC1" w14:textId="77777777" w:rsidR="00FC37B7" w:rsidRDefault="00FC37B7" w:rsidP="00FC37B7">
      <w:r>
        <w:t xml:space="preserve">     CDS             complement(52997..53272)</w:t>
      </w:r>
    </w:p>
    <w:p w14:paraId="4A5F0308" w14:textId="77777777" w:rsidR="00FC37B7" w:rsidRDefault="00FC37B7" w:rsidP="00FC37B7">
      <w:r>
        <w:t xml:space="preserve">                     /codon_start=1</w:t>
      </w:r>
    </w:p>
    <w:p w14:paraId="3A04198E" w14:textId="77777777" w:rsidR="00FC37B7" w:rsidRDefault="00FC37B7" w:rsidP="00FC37B7">
      <w:r>
        <w:t xml:space="preserve">                     /transl_table=11</w:t>
      </w:r>
    </w:p>
    <w:p w14:paraId="4A5539A6" w14:textId="77777777" w:rsidR="00FC37B7" w:rsidRDefault="00FC37B7" w:rsidP="00FC37B7">
      <w:r>
        <w:t xml:space="preserve">                     /product="Mobile element protein"</w:t>
      </w:r>
    </w:p>
    <w:p w14:paraId="42915FB5" w14:textId="77777777" w:rsidR="00FC37B7" w:rsidRDefault="00FC37B7" w:rsidP="00FC37B7">
      <w:r>
        <w:t xml:space="preserve">                     /translation="MASVSISCPSCSATDGVVRNGKSTAGHQRYLCSHCRKTWQLQFT</w:t>
      </w:r>
    </w:p>
    <w:p w14:paraId="5E118AC1" w14:textId="77777777" w:rsidR="00FC37B7" w:rsidRDefault="00FC37B7" w:rsidP="00FC37B7">
      <w:r>
        <w:t xml:space="preserve">                     YTASQPGTHQKIIDMAMNGVGCRATARIMGVGLNTIFRHLKNSGRSR"</w:t>
      </w:r>
    </w:p>
    <w:p w14:paraId="6204EC72" w14:textId="77777777" w:rsidR="00FC37B7" w:rsidRDefault="00FC37B7" w:rsidP="00FC37B7">
      <w:r>
        <w:t xml:space="preserve">     CDS             53346..54317</w:t>
      </w:r>
    </w:p>
    <w:p w14:paraId="71EFC58D" w14:textId="77777777" w:rsidR="00FC37B7" w:rsidRDefault="00FC37B7" w:rsidP="00FC37B7">
      <w:r>
        <w:t xml:space="preserve">                     /codon_start=1</w:t>
      </w:r>
    </w:p>
    <w:p w14:paraId="167AA0E5" w14:textId="77777777" w:rsidR="00FC37B7" w:rsidRDefault="00FC37B7" w:rsidP="00FC37B7">
      <w:r>
        <w:t xml:space="preserve">                     /transl_table=11</w:t>
      </w:r>
    </w:p>
    <w:p w14:paraId="797B2F9A" w14:textId="77777777" w:rsidR="00FC37B7" w:rsidRDefault="00FC37B7" w:rsidP="00FC37B7">
      <w:r>
        <w:t xml:space="preserve">                     /product="hypothetical protein"</w:t>
      </w:r>
    </w:p>
    <w:p w14:paraId="05DE32EA" w14:textId="77777777" w:rsidR="00FC37B7" w:rsidRDefault="00FC37B7" w:rsidP="00FC37B7">
      <w:r>
        <w:t xml:space="preserve">                     /translation="MDADLKLFDGQHRALGIFEFVRDYSNTEDTISLLLTVGLPLELR</w:t>
      </w:r>
    </w:p>
    <w:p w14:paraId="3853FA2C" w14:textId="77777777" w:rsidR="00FC37B7" w:rsidRDefault="00FC37B7" w:rsidP="00FC37B7">
      <w:r>
        <w:t xml:space="preserve">                     QQFFADINNNASKPAAAISMAYNNNDPVNQLAMHLARTVTGLAGTVDFEHNVVPAKSS</w:t>
      </w:r>
    </w:p>
    <w:p w14:paraId="08B1488C" w14:textId="77777777" w:rsidR="00FC37B7" w:rsidRDefault="00FC37B7" w:rsidP="00FC37B7">
      <w:r>
        <w:t xml:space="preserve">                     RLISFKALNDATKKMLNLRANSIPSTQQRDMAEKLWTAWAQAMRWNDIAQDDIAAEYR</w:t>
      </w:r>
    </w:p>
    <w:p w14:paraId="1438DF2E" w14:textId="77777777" w:rsidR="00FC37B7" w:rsidRDefault="00FC37B7" w:rsidP="00FC37B7">
      <w:r>
        <w:t xml:space="preserve">                     QEALGLHGIMINAIGMATARMLRHRTPESIENLLACAENGDNGFHYRESFVPECWEGK</w:t>
      </w:r>
    </w:p>
    <w:p w14:paraId="64D6A3A7" w14:textId="77777777" w:rsidR="00FC37B7" w:rsidRDefault="00FC37B7" w:rsidP="00FC37B7">
      <w:r>
        <w:t xml:space="preserve">                     CVDPETGTIKTDRRALEATAEALQKLIDPFADALWLRAYLPVEEASDTALLKYAADIE</w:t>
      </w:r>
    </w:p>
    <w:p w14:paraId="19512380" w14:textId="77777777" w:rsidR="00FC37B7" w:rsidRDefault="00FC37B7" w:rsidP="00FC37B7">
      <w:r>
        <w:t xml:space="preserve">                     SYKQRTAVPMINIVEKLKALGDGEPQFRASVLASREGLSRYLAGAEG"</w:t>
      </w:r>
    </w:p>
    <w:p w14:paraId="58CB9334" w14:textId="77777777" w:rsidR="00FC37B7" w:rsidRDefault="00FC37B7" w:rsidP="00FC37B7">
      <w:r>
        <w:t xml:space="preserve">     CDS             complement(54285..54401)</w:t>
      </w:r>
    </w:p>
    <w:p w14:paraId="14DB2A74" w14:textId="77777777" w:rsidR="00FC37B7" w:rsidRDefault="00FC37B7" w:rsidP="00FC37B7">
      <w:r>
        <w:t xml:space="preserve">                     /codon_start=1</w:t>
      </w:r>
    </w:p>
    <w:p w14:paraId="36F86195" w14:textId="77777777" w:rsidR="00FC37B7" w:rsidRDefault="00FC37B7" w:rsidP="00FC37B7">
      <w:r>
        <w:t xml:space="preserve">                     /transl_table=11</w:t>
      </w:r>
    </w:p>
    <w:p w14:paraId="71C468DE" w14:textId="77777777" w:rsidR="00FC37B7" w:rsidRDefault="00FC37B7" w:rsidP="00FC37B7">
      <w:r>
        <w:t xml:space="preserve">                     /product="hypothetical protein"</w:t>
      </w:r>
    </w:p>
    <w:p w14:paraId="16F80164" w14:textId="77777777" w:rsidR="00FC37B7" w:rsidRDefault="00FC37B7" w:rsidP="00FC37B7">
      <w:r>
        <w:t xml:space="preserve">                     /translation="MRAQRAAQRVSGQYGFDARIALQAATTASAFSPGQIAA"</w:t>
      </w:r>
    </w:p>
    <w:p w14:paraId="435A0CCE" w14:textId="77777777" w:rsidR="00FC37B7" w:rsidRDefault="00FC37B7" w:rsidP="00FC37B7">
      <w:r>
        <w:t xml:space="preserve">     CDS             54925..55104</w:t>
      </w:r>
    </w:p>
    <w:p w14:paraId="70AA0C81" w14:textId="77777777" w:rsidR="00FC37B7" w:rsidRDefault="00FC37B7" w:rsidP="00FC37B7">
      <w:r>
        <w:t xml:space="preserve">                     /codon_start=1</w:t>
      </w:r>
    </w:p>
    <w:p w14:paraId="46AEB09E" w14:textId="77777777" w:rsidR="00FC37B7" w:rsidRDefault="00FC37B7" w:rsidP="00FC37B7">
      <w:r>
        <w:t xml:space="preserve">                     /transl_table=11</w:t>
      </w:r>
    </w:p>
    <w:p w14:paraId="36BA6BB3" w14:textId="77777777" w:rsidR="00FC37B7" w:rsidRDefault="00FC37B7" w:rsidP="00FC37B7">
      <w:r>
        <w:t xml:space="preserve">                     /product="hypothetical protein"</w:t>
      </w:r>
    </w:p>
    <w:p w14:paraId="28C284C0" w14:textId="77777777" w:rsidR="00FC37B7" w:rsidRDefault="00FC37B7" w:rsidP="00FC37B7">
      <w:r>
        <w:t xml:space="preserve">                     /translation="MSKALTPSQLKAELETQKDALLKACLYALNEIPNRRLSGPYAST</w:t>
      </w:r>
    </w:p>
    <w:p w14:paraId="496B819B" w14:textId="77777777" w:rsidR="00FC37B7" w:rsidRDefault="00FC37B7" w:rsidP="00FC37B7">
      <w:r>
        <w:t xml:space="preserve">                     YALAEQVSKLLQRCK"</w:t>
      </w:r>
    </w:p>
    <w:p w14:paraId="3C57F891" w14:textId="77777777" w:rsidR="00FC37B7" w:rsidRDefault="00FC37B7" w:rsidP="00FC37B7">
      <w:r>
        <w:t xml:space="preserve">     CDS             55159..56037</w:t>
      </w:r>
    </w:p>
    <w:p w14:paraId="15E7A3AD" w14:textId="77777777" w:rsidR="00FC37B7" w:rsidRDefault="00FC37B7" w:rsidP="00FC37B7">
      <w:r>
        <w:t xml:space="preserve">                     /codon_start=1</w:t>
      </w:r>
    </w:p>
    <w:p w14:paraId="727EE4E2" w14:textId="77777777" w:rsidR="00FC37B7" w:rsidRDefault="00FC37B7" w:rsidP="00FC37B7">
      <w:r>
        <w:t xml:space="preserve">                     /transl_table=11</w:t>
      </w:r>
    </w:p>
    <w:p w14:paraId="091FA56B" w14:textId="77777777" w:rsidR="00FC37B7" w:rsidRDefault="00FC37B7" w:rsidP="00FC37B7">
      <w:r>
        <w:t xml:space="preserve">                     /product="hypothetical protein"</w:t>
      </w:r>
    </w:p>
    <w:p w14:paraId="1E19C254" w14:textId="77777777" w:rsidR="00FC37B7" w:rsidRDefault="00FC37B7" w:rsidP="00FC37B7">
      <w:r>
        <w:t xml:space="preserve">                     /translation="MAQESEMSSEKTLPSVDLMSCQHGGEVIPSIAIERIISLRNEGI</w:t>
      </w:r>
    </w:p>
    <w:p w14:paraId="5D40DCCB" w14:textId="77777777" w:rsidR="00FC37B7" w:rsidRDefault="00FC37B7" w:rsidP="00FC37B7">
      <w:r>
        <w:t xml:space="preserve">                     RVYLDGIDKLRKARDLMQQAGGCQYLYDYDKAVESAIKWSDTRPDQAETAISRVIDGK</w:t>
      </w:r>
    </w:p>
    <w:p w14:paraId="1C632E24" w14:textId="77777777" w:rsidR="00FC37B7" w:rsidRDefault="00FC37B7" w:rsidP="00FC37B7">
      <w:r>
        <w:t xml:space="preserve">                     IWDRLMSETGMYTLMSNKQRQEWDRQVAGEEMPPITLENVMSTFRHLNASKADTFTQG</w:t>
      </w:r>
    </w:p>
    <w:p w14:paraId="23EDDF1D" w14:textId="77777777" w:rsidR="00FC37B7" w:rsidRDefault="00FC37B7" w:rsidP="00FC37B7">
      <w:r>
        <w:t xml:space="preserve">                     LIDIFKSLSWDYKTNNPCMFGKRIIIAPLLDVWRSSWVRFSSDGHTKIDDLARPFYVL</w:t>
      </w:r>
    </w:p>
    <w:p w14:paraId="779532AC" w14:textId="77777777" w:rsidR="00FC37B7" w:rsidRDefault="00FC37B7" w:rsidP="00FC37B7">
      <w:r>
        <w:t xml:space="preserve">                     DGRNVPDYRVSDGAKLDAFFSENQFNGKVFECDYFSVRYYKKGSAHITFKRPELVEKI</w:t>
      </w:r>
    </w:p>
    <w:p w14:paraId="31C5FA34" w14:textId="77777777" w:rsidR="00FC37B7" w:rsidRDefault="00FC37B7" w:rsidP="00FC37B7">
      <w:r>
        <w:t xml:space="preserve">                     NNLVASHYPGMLPPRV"</w:t>
      </w:r>
    </w:p>
    <w:p w14:paraId="131C7156" w14:textId="77777777" w:rsidR="00FC37B7" w:rsidRDefault="00FC37B7" w:rsidP="00FC37B7">
      <w:r>
        <w:t xml:space="preserve">     CDS             56037..56153</w:t>
      </w:r>
    </w:p>
    <w:p w14:paraId="4534BEEB" w14:textId="77777777" w:rsidR="00FC37B7" w:rsidRDefault="00FC37B7" w:rsidP="00FC37B7">
      <w:r>
        <w:t xml:space="preserve">                     /codon_start=1</w:t>
      </w:r>
    </w:p>
    <w:p w14:paraId="138D0C93" w14:textId="77777777" w:rsidR="00FC37B7" w:rsidRDefault="00FC37B7" w:rsidP="00FC37B7">
      <w:r>
        <w:t xml:space="preserve">                     /transl_table=11</w:t>
      </w:r>
    </w:p>
    <w:p w14:paraId="252816A8" w14:textId="77777777" w:rsidR="00FC37B7" w:rsidRDefault="00FC37B7" w:rsidP="00FC37B7">
      <w:r>
        <w:t xml:space="preserve">                     /product="hypothetical protein"</w:t>
      </w:r>
    </w:p>
    <w:p w14:paraId="0DF9E7CD" w14:textId="77777777" w:rsidR="00FC37B7" w:rsidRDefault="00FC37B7" w:rsidP="00FC37B7">
      <w:r>
        <w:t xml:space="preserve">                     /translation="MQTAGRICGLKYKQGKEVFPGLKKSCRACIYCLINMAH"</w:t>
      </w:r>
    </w:p>
    <w:p w14:paraId="473E62DD" w14:textId="77777777" w:rsidR="00FC37B7" w:rsidRDefault="00FC37B7" w:rsidP="00FC37B7">
      <w:r>
        <w:t xml:space="preserve">     CDS             56227..56565</w:t>
      </w:r>
    </w:p>
    <w:p w14:paraId="3F638563" w14:textId="77777777" w:rsidR="00FC37B7" w:rsidRDefault="00FC37B7" w:rsidP="00FC37B7">
      <w:r>
        <w:t xml:space="preserve">                     /codon_start=1</w:t>
      </w:r>
    </w:p>
    <w:p w14:paraId="6800FD48" w14:textId="77777777" w:rsidR="00FC37B7" w:rsidRDefault="00FC37B7" w:rsidP="00FC37B7">
      <w:r>
        <w:t xml:space="preserve">                     /transl_table=11</w:t>
      </w:r>
    </w:p>
    <w:p w14:paraId="09019697" w14:textId="77777777" w:rsidR="00FC37B7" w:rsidRDefault="00FC37B7" w:rsidP="00FC37B7">
      <w:r>
        <w:t xml:space="preserve">                     /product="Fibrinogen-binding protein"</w:t>
      </w:r>
    </w:p>
    <w:p w14:paraId="1CFAD3C2" w14:textId="77777777" w:rsidR="00FC37B7" w:rsidRDefault="00FC37B7" w:rsidP="00FC37B7">
      <w:r>
        <w:t xml:space="preserve">                     /translation="MAIQSLQFRNGSVSLGDVFVSSWGYEQTNTCFYQVIALRGKKTA</w:t>
      </w:r>
    </w:p>
    <w:p w14:paraId="5D9A7618" w14:textId="77777777" w:rsidR="00FC37B7" w:rsidRDefault="00FC37B7" w:rsidP="00FC37B7">
      <w:r>
        <w:t xml:space="preserve">                     VLRRIAAQQVKADSAMSGELKPVLNDFKGEPVTRRICENHEHPSVSIDEYEQAYKTDP</w:t>
      </w:r>
    </w:p>
    <w:p w14:paraId="09B14E8A" w14:textId="77777777" w:rsidR="00FC37B7" w:rsidRDefault="00FC37B7" w:rsidP="00FC37B7">
      <w:r>
        <w:t xml:space="preserve">                     NESHFYSTWG"</w:t>
      </w:r>
    </w:p>
    <w:p w14:paraId="721EB31C" w14:textId="77777777" w:rsidR="00FC37B7" w:rsidRDefault="00FC37B7" w:rsidP="00FC37B7">
      <w:r>
        <w:t xml:space="preserve">     CDS             56663..56893</w:t>
      </w:r>
    </w:p>
    <w:p w14:paraId="1ECA351B" w14:textId="77777777" w:rsidR="00FC37B7" w:rsidRDefault="00FC37B7" w:rsidP="00FC37B7">
      <w:r>
        <w:t xml:space="preserve">                     /codon_start=1</w:t>
      </w:r>
    </w:p>
    <w:p w14:paraId="4E641111" w14:textId="77777777" w:rsidR="00FC37B7" w:rsidRDefault="00FC37B7" w:rsidP="00FC37B7">
      <w:r>
        <w:t xml:space="preserve">                     /transl_table=11</w:t>
      </w:r>
    </w:p>
    <w:p w14:paraId="6FEFA538" w14:textId="77777777" w:rsidR="00FC37B7" w:rsidRDefault="00FC37B7" w:rsidP="00FC37B7">
      <w:r>
        <w:t xml:space="preserve">                     /product="hypothetical protein"</w:t>
      </w:r>
    </w:p>
    <w:p w14:paraId="57A252B3" w14:textId="77777777" w:rsidR="00FC37B7" w:rsidRDefault="00FC37B7" w:rsidP="00FC37B7">
      <w:r>
        <w:t xml:space="preserve">                     /translation="MAETVYQARRRFYLLRFRRSRNPDTLEKMYESMRDRGQVPPEDT</w:t>
      </w:r>
    </w:p>
    <w:p w14:paraId="094B7286" w14:textId="77777777" w:rsidR="00FC37B7" w:rsidRDefault="00FC37B7" w:rsidP="00FC37B7">
      <w:r>
        <w:t xml:space="preserve">                     EAFEAAADHRRAELASGRIWDKIPPHVWQYVK"</w:t>
      </w:r>
    </w:p>
    <w:p w14:paraId="2E753BD3" w14:textId="77777777" w:rsidR="00FC37B7" w:rsidRDefault="00FC37B7" w:rsidP="00FC37B7">
      <w:r>
        <w:t xml:space="preserve">     CDS             57006..57119</w:t>
      </w:r>
    </w:p>
    <w:p w14:paraId="6284C985" w14:textId="77777777" w:rsidR="00FC37B7" w:rsidRDefault="00FC37B7" w:rsidP="00FC37B7">
      <w:r>
        <w:t xml:space="preserve">                     /codon_start=1</w:t>
      </w:r>
    </w:p>
    <w:p w14:paraId="1B33D22E" w14:textId="77777777" w:rsidR="00FC37B7" w:rsidRDefault="00FC37B7" w:rsidP="00FC37B7">
      <w:r>
        <w:t xml:space="preserve">                     /transl_table=11</w:t>
      </w:r>
    </w:p>
    <w:p w14:paraId="2E12E08A" w14:textId="77777777" w:rsidR="00FC37B7" w:rsidRDefault="00FC37B7" w:rsidP="00FC37B7">
      <w:r>
        <w:t xml:space="preserve">                     /product="hypothetical protein"</w:t>
      </w:r>
    </w:p>
    <w:p w14:paraId="253CDFF5" w14:textId="77777777" w:rsidR="00FC37B7" w:rsidRDefault="00FC37B7" w:rsidP="00FC37B7">
      <w:r>
        <w:t xml:space="preserve">                     /translation="MTSSEILHNLPQIITAVAALITAITGLIKVMKDKGKD"</w:t>
      </w:r>
    </w:p>
    <w:p w14:paraId="2B687AF8" w14:textId="77777777" w:rsidR="00FC37B7" w:rsidRDefault="00FC37B7" w:rsidP="00FC37B7">
      <w:r>
        <w:t xml:space="preserve">     CDS             57225..57440</w:t>
      </w:r>
    </w:p>
    <w:p w14:paraId="62424213" w14:textId="77777777" w:rsidR="00FC37B7" w:rsidRDefault="00FC37B7" w:rsidP="00FC37B7">
      <w:r>
        <w:t xml:space="preserve">                     /codon_start=1</w:t>
      </w:r>
    </w:p>
    <w:p w14:paraId="22EDC5C5" w14:textId="77777777" w:rsidR="00FC37B7" w:rsidRDefault="00FC37B7" w:rsidP="00FC37B7">
      <w:r>
        <w:t xml:space="preserve">                     /transl_table=11</w:t>
      </w:r>
    </w:p>
    <w:p w14:paraId="16C8DB81" w14:textId="77777777" w:rsidR="00FC37B7" w:rsidRDefault="00FC37B7" w:rsidP="00FC37B7">
      <w:r>
        <w:t xml:space="preserve">                     /product="hypothetical protein"</w:t>
      </w:r>
    </w:p>
    <w:p w14:paraId="32999B89" w14:textId="77777777" w:rsidR="00FC37B7" w:rsidRDefault="00FC37B7" w:rsidP="00FC37B7">
      <w:r>
        <w:t xml:space="preserve">                     /translation="MERRLSVQAAQSQMMTFAPHASISTIALGTSAPACCQVAGVTTG</w:t>
      </w:r>
    </w:p>
    <w:p w14:paraId="49F0AF09" w14:textId="77777777" w:rsidR="00FC37B7" w:rsidRDefault="00FC37B7" w:rsidP="00FC37B7">
      <w:r>
        <w:t xml:space="preserve">                     LQNWMQTATALPVAAMSVKNRLINMAH"</w:t>
      </w:r>
    </w:p>
    <w:p w14:paraId="3177C510" w14:textId="77777777" w:rsidR="00FC37B7" w:rsidRDefault="00FC37B7" w:rsidP="00FC37B7">
      <w:r>
        <w:t xml:space="preserve">     CDS             57512..57922</w:t>
      </w:r>
    </w:p>
    <w:p w14:paraId="5ACFB3A7" w14:textId="77777777" w:rsidR="00FC37B7" w:rsidRDefault="00FC37B7" w:rsidP="00FC37B7">
      <w:r>
        <w:t xml:space="preserve">                     /codon_start=1</w:t>
      </w:r>
    </w:p>
    <w:p w14:paraId="6D2BFA63" w14:textId="77777777" w:rsidR="00FC37B7" w:rsidRDefault="00FC37B7" w:rsidP="00FC37B7">
      <w:r>
        <w:t xml:space="preserve">                     /transl_table=11</w:t>
      </w:r>
    </w:p>
    <w:p w14:paraId="4B31974F" w14:textId="77777777" w:rsidR="00FC37B7" w:rsidRDefault="00FC37B7" w:rsidP="00FC37B7">
      <w:r>
        <w:t xml:space="preserve">                     /product="hypothetical protein"</w:t>
      </w:r>
    </w:p>
    <w:p w14:paraId="4886888A" w14:textId="77777777" w:rsidR="00FC37B7" w:rsidRDefault="00FC37B7" w:rsidP="00FC37B7">
      <w:r>
        <w:t xml:space="preserve">                     /translation="MHGNVNEICARLLDSFDPQQRISLLIWTAEDVHDCTSDMNLTDD</w:t>
      </w:r>
    </w:p>
    <w:p w14:paraId="6C3103FA" w14:textId="77777777" w:rsidR="00FC37B7" w:rsidRDefault="00FC37B7" w:rsidP="00FC37B7">
      <w:r>
        <w:t xml:space="preserve">                     EAEAVLAEIAECSSHSRYGVGKDTVWSLAKQVREDAARDRKIEVNAEALQKVVALAAQ</w:t>
      </w:r>
    </w:p>
    <w:p w14:paraId="2F72729A" w14:textId="77777777" w:rsidR="00FC37B7" w:rsidRDefault="00FC37B7" w:rsidP="00FC37B7">
      <w:r>
        <w:t xml:space="preserve">                     FIRLEEIQSGEGAARRLYPQESEALECITKVING"</w:t>
      </w:r>
    </w:p>
    <w:p w14:paraId="54A33D42" w14:textId="77777777" w:rsidR="00FC37B7" w:rsidRDefault="00FC37B7" w:rsidP="00FC37B7">
      <w:r>
        <w:t xml:space="preserve">     CDS             57984..58289</w:t>
      </w:r>
    </w:p>
    <w:p w14:paraId="1571F97A" w14:textId="77777777" w:rsidR="00FC37B7" w:rsidRDefault="00FC37B7" w:rsidP="00FC37B7">
      <w:r>
        <w:t xml:space="preserve">                     /codon_start=1</w:t>
      </w:r>
    </w:p>
    <w:p w14:paraId="507C7165" w14:textId="77777777" w:rsidR="00FC37B7" w:rsidRDefault="00FC37B7" w:rsidP="00FC37B7">
      <w:r>
        <w:t xml:space="preserve">                     /transl_table=11</w:t>
      </w:r>
    </w:p>
    <w:p w14:paraId="511712BF" w14:textId="77777777" w:rsidR="00FC37B7" w:rsidRDefault="00FC37B7" w:rsidP="00FC37B7">
      <w:r>
        <w:t xml:space="preserve">                     /product="hypothetical protein"</w:t>
      </w:r>
    </w:p>
    <w:p w14:paraId="7D37082B" w14:textId="77777777" w:rsidR="00FC37B7" w:rsidRDefault="00FC37B7" w:rsidP="00FC37B7">
      <w:r>
        <w:t xml:space="preserve">                     /translation="MSQNEAYYDTLALIEKGQWCFGSMDEENEERAIKAAKALALFAR</w:t>
      </w:r>
    </w:p>
    <w:p w14:paraId="43415135" w14:textId="77777777" w:rsidR="00FC37B7" w:rsidRDefault="00FC37B7" w:rsidP="00FC37B7">
      <w:r>
        <w:t xml:space="preserve">                     LNEQDCDGHPVSEIIVDFIANLMHLGEAINFRVLDEESAVIPLVRIAAVHFNAETKS"</w:t>
      </w:r>
    </w:p>
    <w:p w14:paraId="3BD53432" w14:textId="77777777" w:rsidR="00FC37B7" w:rsidRDefault="00FC37B7" w:rsidP="00FC37B7">
      <w:r>
        <w:t xml:space="preserve">     CDS             complement(58302..58430)</w:t>
      </w:r>
    </w:p>
    <w:p w14:paraId="7D40491D" w14:textId="77777777" w:rsidR="00FC37B7" w:rsidRDefault="00FC37B7" w:rsidP="00FC37B7">
      <w:r>
        <w:t xml:space="preserve">                     /codon_start=1</w:t>
      </w:r>
    </w:p>
    <w:p w14:paraId="2641CD68" w14:textId="77777777" w:rsidR="00FC37B7" w:rsidRDefault="00FC37B7" w:rsidP="00FC37B7">
      <w:r>
        <w:t xml:space="preserve">                     /transl_table=11</w:t>
      </w:r>
    </w:p>
    <w:p w14:paraId="4571C99A" w14:textId="77777777" w:rsidR="00FC37B7" w:rsidRDefault="00FC37B7" w:rsidP="00FC37B7">
      <w:r>
        <w:t xml:space="preserve">                     /product="hypothetical protein"</w:t>
      </w:r>
    </w:p>
    <w:p w14:paraId="394FE2FA" w14:textId="77777777" w:rsidR="00FC37B7" w:rsidRDefault="00FC37B7" w:rsidP="00FC37B7">
      <w:r>
        <w:t xml:space="preserve">                     /translation="MIIIRLMSHINQAKNSRLPEYFQAGELFPLSIFGGRITPAPF"</w:t>
      </w:r>
    </w:p>
    <w:p w14:paraId="48C355FB" w14:textId="77777777" w:rsidR="00FC37B7" w:rsidRDefault="00FC37B7" w:rsidP="00FC37B7">
      <w:r>
        <w:t xml:space="preserve">     CDS             58490..58930</w:t>
      </w:r>
    </w:p>
    <w:p w14:paraId="08C64AC4" w14:textId="77777777" w:rsidR="00FC37B7" w:rsidRDefault="00FC37B7" w:rsidP="00FC37B7">
      <w:r>
        <w:t xml:space="preserve">                     /note="klcA"</w:t>
      </w:r>
    </w:p>
    <w:p w14:paraId="3A2EE6BE" w14:textId="77777777" w:rsidR="00FC37B7" w:rsidRDefault="00FC37B7" w:rsidP="00FC37B7">
      <w:r>
        <w:t xml:space="preserve">                     /codon_start=1</w:t>
      </w:r>
    </w:p>
    <w:p w14:paraId="3456E0F0" w14:textId="77777777" w:rsidR="00FC37B7" w:rsidRDefault="00FC37B7" w:rsidP="00FC37B7">
      <w:r>
        <w:t xml:space="preserve">                     /transl_table=11</w:t>
      </w:r>
    </w:p>
    <w:p w14:paraId="04002FD5" w14:textId="77777777" w:rsidR="00FC37B7" w:rsidRDefault="00FC37B7" w:rsidP="00FC37B7">
      <w:r>
        <w:t xml:space="preserve">                     /product="Antirestriction protein"</w:t>
      </w:r>
    </w:p>
    <w:p w14:paraId="1637AD49" w14:textId="77777777" w:rsidR="00FC37B7" w:rsidRDefault="00FC37B7" w:rsidP="00FC37B7">
      <w:r>
        <w:t xml:space="preserve">                     /translation="MSTELNQPAITARIIPNNRRMAFLPRLFGAWYLTGEAGVYNLAR</w:t>
      </w:r>
    </w:p>
    <w:p w14:paraId="70FF981E" w14:textId="77777777" w:rsidR="00FC37B7" w:rsidRDefault="00FC37B7" w:rsidP="00FC37B7">
      <w:r>
        <w:t xml:space="preserve">                     SLCVDYQGGSWEFVELSCGSGFMYPLSAERFTVSVSGNWFEGELSAEATGIVLTLFTL</w:t>
      </w:r>
    </w:p>
    <w:p w14:paraId="187BA57F" w14:textId="77777777" w:rsidR="00FC37B7" w:rsidRDefault="00FC37B7" w:rsidP="00FC37B7">
      <w:r>
        <w:t xml:space="preserve">                     NHMIWHAHDEGYQHICDMLITQQEKLKLYADQHAEAGLIYRAID"</w:t>
      </w:r>
    </w:p>
    <w:p w14:paraId="5A88B082" w14:textId="77777777" w:rsidR="00FC37B7" w:rsidRDefault="00FC37B7" w:rsidP="00FC37B7">
      <w:r>
        <w:t xml:space="preserve">     CDS             58974..59258</w:t>
      </w:r>
    </w:p>
    <w:p w14:paraId="48E84DFB" w14:textId="77777777" w:rsidR="00FC37B7" w:rsidRDefault="00FC37B7" w:rsidP="00FC37B7">
      <w:r>
        <w:t xml:space="preserve">                     /codon_start=1</w:t>
      </w:r>
    </w:p>
    <w:p w14:paraId="13047F76" w14:textId="77777777" w:rsidR="00FC37B7" w:rsidRDefault="00FC37B7" w:rsidP="00FC37B7">
      <w:r>
        <w:t xml:space="preserve">                     /transl_table=11</w:t>
      </w:r>
    </w:p>
    <w:p w14:paraId="2E9A8D36" w14:textId="77777777" w:rsidR="00FC37B7" w:rsidRDefault="00FC37B7" w:rsidP="00FC37B7">
      <w:r>
        <w:t xml:space="preserve">                     /product="hypothetical protein"</w:t>
      </w:r>
    </w:p>
    <w:p w14:paraId="7A28250F" w14:textId="77777777" w:rsidR="00FC37B7" w:rsidRDefault="00FC37B7" w:rsidP="00FC37B7">
      <w:r>
        <w:t xml:space="preserve">                     /translation="MLTLTDIRASNTVLVTEFGGVRAVHFCLHEKLSGSDNDLWFPLA</w:t>
      </w:r>
    </w:p>
    <w:p w14:paraId="7122A57C" w14:textId="77777777" w:rsidR="00FC37B7" w:rsidRDefault="00FC37B7" w:rsidP="00FC37B7">
      <w:r>
        <w:t xml:space="preserve">                     NGADLFEALESIMCINFAAANVVSLEFLRQNGKCKDYRITYNKAKFKPLG"</w:t>
      </w:r>
    </w:p>
    <w:p w14:paraId="59337BC2" w14:textId="77777777" w:rsidR="00FC37B7" w:rsidRDefault="00FC37B7" w:rsidP="00FC37B7">
      <w:r>
        <w:t xml:space="preserve">     CDS             59413..59634</w:t>
      </w:r>
    </w:p>
    <w:p w14:paraId="271FA91B" w14:textId="77777777" w:rsidR="00FC37B7" w:rsidRDefault="00FC37B7" w:rsidP="00FC37B7">
      <w:r>
        <w:t xml:space="preserve">                     /codon_start=1</w:t>
      </w:r>
    </w:p>
    <w:p w14:paraId="04A72C4E" w14:textId="77777777" w:rsidR="00FC37B7" w:rsidRDefault="00FC37B7" w:rsidP="00FC37B7">
      <w:r>
        <w:t xml:space="preserve">                     /transl_table=11</w:t>
      </w:r>
    </w:p>
    <w:p w14:paraId="1C5B685B" w14:textId="77777777" w:rsidR="00FC37B7" w:rsidRDefault="00FC37B7" w:rsidP="00FC37B7">
      <w:r>
        <w:t xml:space="preserve">                     /product="hypothetical protein"</w:t>
      </w:r>
    </w:p>
    <w:p w14:paraId="79BF317D" w14:textId="77777777" w:rsidR="00FC37B7" w:rsidRDefault="00FC37B7" w:rsidP="00FC37B7">
      <w:r>
        <w:t xml:space="preserve">                     /translation="MKEADQKKVNAVMAIADYLGVKNQIEVIEYSAESVQVEWRNPKT</w:t>
      </w:r>
    </w:p>
    <w:p w14:paraId="36DA7EB9" w14:textId="77777777" w:rsidR="00FC37B7" w:rsidRDefault="00FC37B7" w:rsidP="00FC37B7">
      <w:r>
        <w:t xml:space="preserve">                     KQLIHRDYTFANSFVKDFEKALKSNVKFY"</w:t>
      </w:r>
    </w:p>
    <w:p w14:paraId="773C51DA" w14:textId="77777777" w:rsidR="00FC37B7" w:rsidRDefault="00FC37B7" w:rsidP="00FC37B7">
      <w:r>
        <w:t xml:space="preserve">     CDS             59705..60139</w:t>
      </w:r>
    </w:p>
    <w:p w14:paraId="601CFF72" w14:textId="77777777" w:rsidR="00FC37B7" w:rsidRDefault="00FC37B7" w:rsidP="00FC37B7">
      <w:r>
        <w:t xml:space="preserve">                     /note="Ssb"</w:t>
      </w:r>
    </w:p>
    <w:p w14:paraId="53809DF1" w14:textId="77777777" w:rsidR="00FC37B7" w:rsidRDefault="00FC37B7" w:rsidP="00FC37B7">
      <w:r>
        <w:t xml:space="preserve">                     /codon_start=1</w:t>
      </w:r>
    </w:p>
    <w:p w14:paraId="0838051D" w14:textId="77777777" w:rsidR="00FC37B7" w:rsidRDefault="00FC37B7" w:rsidP="00FC37B7">
      <w:r>
        <w:t xml:space="preserve">                     /transl_table=11</w:t>
      </w:r>
    </w:p>
    <w:p w14:paraId="6828E5DA" w14:textId="77777777" w:rsidR="00FC37B7" w:rsidRDefault="00FC37B7" w:rsidP="00FC37B7">
      <w:r>
        <w:t xml:space="preserve">                     /product="Single-stranded DNA-binding protein"</w:t>
      </w:r>
    </w:p>
    <w:p w14:paraId="0406BE81" w14:textId="77777777" w:rsidR="00FC37B7" w:rsidRDefault="00FC37B7" w:rsidP="00FC37B7">
      <w:r>
        <w:t xml:space="preserve">                     /translation="MWKRGENKVILMGRAGKDAEVRYTPNRTAIASLTLATEISYSDN</w:t>
      </w:r>
    </w:p>
    <w:p w14:paraId="11C71A55" w14:textId="77777777" w:rsidR="00FC37B7" w:rsidRDefault="00FC37B7" w:rsidP="00FC37B7">
      <w:r>
        <w:t xml:space="preserve">                     EGKEQKETEWHDIVIFGKKAEAAGKYFKKGMMLYFVGRIRNNKWQGTDGKMRSNKEIV</w:t>
      </w:r>
    </w:p>
    <w:p w14:paraId="1E49DC96" w14:textId="77777777" w:rsidR="00FC37B7" w:rsidRDefault="00FC37B7" w:rsidP="00FC37B7">
      <w:r>
        <w:t xml:space="preserve">                     IDNNGEMQMLPGAGPRNTSAEGQGGIENHDEPPFPDMNDYPQ"</w:t>
      </w:r>
    </w:p>
    <w:p w14:paraId="12A038B1" w14:textId="77777777" w:rsidR="00FC37B7" w:rsidRDefault="00FC37B7" w:rsidP="00FC37B7">
      <w:r>
        <w:t xml:space="preserve">     CDS             60195..60506</w:t>
      </w:r>
    </w:p>
    <w:p w14:paraId="27AB9BBE" w14:textId="77777777" w:rsidR="00FC37B7" w:rsidRDefault="00FC37B7" w:rsidP="00FC37B7">
      <w:r>
        <w:t xml:space="preserve">                     /codon_start=1</w:t>
      </w:r>
    </w:p>
    <w:p w14:paraId="7D829FC3" w14:textId="77777777" w:rsidR="00FC37B7" w:rsidRDefault="00FC37B7" w:rsidP="00FC37B7">
      <w:r>
        <w:t xml:space="preserve">                     /transl_table=11</w:t>
      </w:r>
    </w:p>
    <w:p w14:paraId="1737F095" w14:textId="77777777" w:rsidR="00FC37B7" w:rsidRDefault="00FC37B7" w:rsidP="00FC37B7">
      <w:r>
        <w:t xml:space="preserve">                     /product="hypothetical protein"</w:t>
      </w:r>
    </w:p>
    <w:p w14:paraId="5815379A" w14:textId="77777777" w:rsidR="00FC37B7" w:rsidRDefault="00FC37B7" w:rsidP="00FC37B7">
      <w:r>
        <w:t xml:space="preserve">                     /translation="MNISEQYRVAVVSTGHVKKEDAELLDKVCNDDLSGQGLFWIEKN</w:t>
      </w:r>
    </w:p>
    <w:p w14:paraId="410306FB" w14:textId="77777777" w:rsidR="00FC37B7" w:rsidRDefault="00FC37B7" w:rsidP="00FC37B7">
      <w:r>
        <w:t xml:space="preserve">                     RYGWILRISATEQWRVELTRAGISASALDNIAALNGAGFDWIWFDRDAEQVPELTVWE</w:t>
      </w:r>
    </w:p>
    <w:p w14:paraId="2C2FA493" w14:textId="77777777" w:rsidR="00FC37B7" w:rsidRDefault="00FC37B7" w:rsidP="00FC37B7">
      <w:r>
        <w:t xml:space="preserve">                     W"</w:t>
      </w:r>
    </w:p>
    <w:p w14:paraId="3AC969A1" w14:textId="77777777" w:rsidR="00FC37B7" w:rsidRDefault="00FC37B7" w:rsidP="00FC37B7">
      <w:r>
        <w:t xml:space="preserve">     CDS             60639..61175</w:t>
      </w:r>
    </w:p>
    <w:p w14:paraId="5BE6113D" w14:textId="77777777" w:rsidR="00FC37B7" w:rsidRDefault="00FC37B7" w:rsidP="00FC37B7">
      <w:r>
        <w:t xml:space="preserve">                     /codon_start=1</w:t>
      </w:r>
    </w:p>
    <w:p w14:paraId="24304381" w14:textId="77777777" w:rsidR="00FC37B7" w:rsidRDefault="00FC37B7" w:rsidP="00FC37B7">
      <w:r>
        <w:t xml:space="preserve">                     /transl_table=11</w:t>
      </w:r>
    </w:p>
    <w:p w14:paraId="6A9A6661" w14:textId="77777777" w:rsidR="00FC37B7" w:rsidRDefault="00FC37B7" w:rsidP="00FC37B7">
      <w:r>
        <w:t xml:space="preserve">                     /product="hypothetical protein"</w:t>
      </w:r>
    </w:p>
    <w:p w14:paraId="4056921F" w14:textId="77777777" w:rsidR="00FC37B7" w:rsidRDefault="00FC37B7" w:rsidP="00FC37B7">
      <w:r>
        <w:t xml:space="preserve">                     /translation="MAALYPYEVYTLIVSELIVSHFNDVAMVYPGSEEIKKNYDSELS</w:t>
      </w:r>
    </w:p>
    <w:p w14:paraId="543084E7" w14:textId="77777777" w:rsidR="00FC37B7" w:rsidRDefault="00FC37B7" w:rsidP="00FC37B7">
      <w:r>
        <w:t xml:space="preserve">                     AVQVVNGIREKLIEDGVIQCEQCPLLSEWDENKVINQLIKDYRLILNRDYELNRVRQQ</w:t>
      </w:r>
    </w:p>
    <w:p w14:paraId="6467835C" w14:textId="77777777" w:rsidR="00FC37B7" w:rsidRDefault="00FC37B7" w:rsidP="00FC37B7">
      <w:r>
        <w:t xml:space="preserve">                     LAPELIAQIENWKEQKYSDSAKEYEVLYETININGKEVTGKLNVVAVSRFDAVFIVGQ</w:t>
      </w:r>
    </w:p>
    <w:p w14:paraId="72273A68" w14:textId="77777777" w:rsidR="00FC37B7" w:rsidRDefault="00FC37B7" w:rsidP="00FC37B7">
      <w:r>
        <w:t xml:space="preserve">                     RHANDNFLVLDVKEVMNH"</w:t>
      </w:r>
    </w:p>
    <w:p w14:paraId="65F8ADC0" w14:textId="77777777" w:rsidR="00FC37B7" w:rsidRDefault="00FC37B7" w:rsidP="00FC37B7">
      <w:r>
        <w:t xml:space="preserve">     CDS             61245..61385</w:t>
      </w:r>
    </w:p>
    <w:p w14:paraId="102E9644" w14:textId="77777777" w:rsidR="00FC37B7" w:rsidRDefault="00FC37B7" w:rsidP="00FC37B7">
      <w:r>
        <w:t xml:space="preserve">                     /codon_start=1</w:t>
      </w:r>
    </w:p>
    <w:p w14:paraId="66475750" w14:textId="77777777" w:rsidR="00FC37B7" w:rsidRDefault="00FC37B7" w:rsidP="00FC37B7">
      <w:r>
        <w:t xml:space="preserve">                     /transl_table=11</w:t>
      </w:r>
    </w:p>
    <w:p w14:paraId="59ED8322" w14:textId="77777777" w:rsidR="00FC37B7" w:rsidRDefault="00FC37B7" w:rsidP="00FC37B7">
      <w:r>
        <w:t xml:space="preserve">                     /product="hypothetical protein"</w:t>
      </w:r>
    </w:p>
    <w:p w14:paraId="07CC9ED9" w14:textId="77777777" w:rsidR="00FC37B7" w:rsidRDefault="00FC37B7" w:rsidP="00FC37B7">
      <w:r>
        <w:t xml:space="preserve">                     /translation="MPLWIIHYAEDVANGVQTKSHPMNAAQWDHFRFWLAVFRRIKEA</w:t>
      </w:r>
    </w:p>
    <w:p w14:paraId="4FF6A919" w14:textId="77777777" w:rsidR="00FC37B7" w:rsidRDefault="00FC37B7" w:rsidP="00FC37B7">
      <w:r>
        <w:t xml:space="preserve">                     AM"</w:t>
      </w:r>
    </w:p>
    <w:p w14:paraId="44C1FBC0" w14:textId="77777777" w:rsidR="00FC37B7" w:rsidRDefault="00FC37B7" w:rsidP="00FC37B7">
      <w:r>
        <w:t xml:space="preserve">     CDS             complement(61423..61563)</w:t>
      </w:r>
    </w:p>
    <w:p w14:paraId="60E3BC28" w14:textId="77777777" w:rsidR="00FC37B7" w:rsidRDefault="00FC37B7" w:rsidP="00FC37B7">
      <w:r>
        <w:t xml:space="preserve">                     /codon_start=1</w:t>
      </w:r>
    </w:p>
    <w:p w14:paraId="1BB62858" w14:textId="77777777" w:rsidR="00FC37B7" w:rsidRDefault="00FC37B7" w:rsidP="00FC37B7">
      <w:r>
        <w:t xml:space="preserve">                     /transl_table=11</w:t>
      </w:r>
    </w:p>
    <w:p w14:paraId="36367B55" w14:textId="77777777" w:rsidR="00FC37B7" w:rsidRDefault="00FC37B7" w:rsidP="00FC37B7">
      <w:r>
        <w:t xml:space="preserve">                     /product="hypothetical protein"</w:t>
      </w:r>
    </w:p>
    <w:p w14:paraId="63262AAB" w14:textId="77777777" w:rsidR="00FC37B7" w:rsidRDefault="00FC37B7" w:rsidP="00FC37B7">
      <w:r>
        <w:t xml:space="preserve">                     /translation="MTRALIGRKKIFRFRCDAALNGAHVQGHDPPLIPINLQGKESGQ</w:t>
      </w:r>
    </w:p>
    <w:p w14:paraId="4A3FC434" w14:textId="77777777" w:rsidR="00FC37B7" w:rsidRDefault="00FC37B7" w:rsidP="00FC37B7">
      <w:r>
        <w:t xml:space="preserve">                     GY"</w:t>
      </w:r>
    </w:p>
    <w:p w14:paraId="0B56CFD1" w14:textId="77777777" w:rsidR="00FC37B7" w:rsidRDefault="00FC37B7" w:rsidP="00FC37B7">
      <w:r>
        <w:t>BASE COUNT    15522 a  15123 c  16539 g  14564 t</w:t>
      </w:r>
    </w:p>
    <w:p w14:paraId="1C6F3EFF" w14:textId="77777777" w:rsidR="00FC37B7" w:rsidRDefault="00FC37B7" w:rsidP="00FC37B7">
      <w:r>
        <w:t>ORIGIN</w:t>
      </w:r>
    </w:p>
    <w:p w14:paraId="72D08DB5" w14:textId="77777777" w:rsidR="00FC37B7" w:rsidRDefault="00FC37B7" w:rsidP="00FC37B7">
      <w:r>
        <w:t xml:space="preserve">        1 tccagtgatt ttttttcggc tgttgctggt tctttttttt ccaactcgtc cggcagtaat</w:t>
      </w:r>
    </w:p>
    <w:p w14:paraId="45D94720" w14:textId="77777777" w:rsidR="00FC37B7" w:rsidRDefault="00FC37B7" w:rsidP="00FC37B7">
      <w:r>
        <w:t xml:space="preserve">       61 gtccttgata tcacgtaatg taacgtctga aaaacccgca tcgttgagga atttcagtat</w:t>
      </w:r>
    </w:p>
    <w:p w14:paraId="3B8A5F88" w14:textId="77777777" w:rsidR="00FC37B7" w:rsidRDefault="00FC37B7" w:rsidP="00FC37B7">
      <w:r>
        <w:t xml:space="preserve">      121 ctctttatct tcatatcctt tcgaatcttt cagcttctta atgtcagact taagctcgtc</w:t>
      </w:r>
    </w:p>
    <w:p w14:paraId="467FB421" w14:textId="77777777" w:rsidR="00FC37B7" w:rsidRDefault="00FC37B7" w:rsidP="00FC37B7">
      <w:r>
        <w:t xml:space="preserve">      181 gagtacgtgc tttttctcaa gcctttccga cgtcacatca ggcaagtcgt cgagaatgct</w:t>
      </w:r>
    </w:p>
    <w:p w14:paraId="2C2E3A05" w14:textId="77777777" w:rsidR="00FC37B7" w:rsidRDefault="00FC37B7" w:rsidP="00FC37B7">
      <w:r>
        <w:t xml:space="preserve">      241 tttgaatttt ccgatgtcct cactgctata aaatgctttc ttttttgcag gcatatgccc</w:t>
      </w:r>
    </w:p>
    <w:p w14:paraId="0474981A" w14:textId="77777777" w:rsidR="00FC37B7" w:rsidRDefault="00FC37B7" w:rsidP="00FC37B7">
      <w:r>
        <w:t xml:space="preserve">      301 tcccaataat gtcaaaatcg ccatgccgaa ccggagaaaa tcgacccagg ctattcgggt</w:t>
      </w:r>
    </w:p>
    <w:p w14:paraId="07FBDF76" w14:textId="77777777" w:rsidR="00FC37B7" w:rsidRDefault="00FC37B7" w:rsidP="00FC37B7">
      <w:r>
        <w:t xml:space="preserve">      361 gattttacat gatgcccggc acgattcaat tgctctgcct gccaggccct tcgctgctgg</w:t>
      </w:r>
    </w:p>
    <w:p w14:paraId="64B86651" w14:textId="77777777" w:rsidR="00FC37B7" w:rsidRDefault="00FC37B7" w:rsidP="00FC37B7">
      <w:r>
        <w:t xml:space="preserve">      421 ctttcaaacc tcgccgatgg tagaattcaa tgaggtattt aagtacggga caagatgtgt</w:t>
      </w:r>
    </w:p>
    <w:p w14:paraId="113A10F6" w14:textId="77777777" w:rsidR="00FC37B7" w:rsidRDefault="00FC37B7" w:rsidP="00FC37B7">
      <w:r>
        <w:t xml:space="preserve">      481 ttttggagta ccgccgacac gcggcggccg tccaaaaacg tcttggtcag ggcaagcccc</w:t>
      </w:r>
    </w:p>
    <w:p w14:paraId="7BA9778B" w14:textId="77777777" w:rsidR="00FC37B7" w:rsidRDefault="00FC37B7" w:rsidP="00FC37B7">
      <w:r>
        <w:t xml:space="preserve">      541 gacaccccct aacgaggtta gctatctgat gagccgtagc gagagcagaa aaacagacga</w:t>
      </w:r>
    </w:p>
    <w:p w14:paraId="2F5C08F5" w14:textId="77777777" w:rsidR="00FC37B7" w:rsidRDefault="00FC37B7" w:rsidP="00FC37B7">
      <w:r>
        <w:t xml:space="preserve">      601 tcgaatccag gtgagatgtt ccacagaagt gaaagctaaa ctcaccgaaa aggcccatga</w:t>
      </w:r>
    </w:p>
    <w:p w14:paraId="78D06369" w14:textId="77777777" w:rsidR="00FC37B7" w:rsidRDefault="00FC37B7" w:rsidP="00FC37B7">
      <w:r>
        <w:t xml:space="preserve">      661 agcagggctt agtcttagtc aatatcttat caaatctggg cttggaaagc gcattcaatc</w:t>
      </w:r>
    </w:p>
    <w:p w14:paraId="6D82AD20" w14:textId="77777777" w:rsidR="00FC37B7" w:rsidRDefault="00FC37B7" w:rsidP="00FC37B7">
      <w:r>
        <w:t xml:space="preserve">      721 gaaaggcaat tacaatgcac ttgccgctct tgtaaagata acagcccttc aaaaacatct</w:t>
      </w:r>
    </w:p>
    <w:p w14:paraId="493899BD" w14:textId="77777777" w:rsidR="00FC37B7" w:rsidRDefault="00FC37B7" w:rsidP="00FC37B7">
      <w:r>
        <w:t xml:space="preserve">      781 gtttaacgaa ggtgccggag ttcatagcaa ggagtattca gagattctga tcgaggtcaa</w:t>
      </w:r>
    </w:p>
    <w:p w14:paraId="1B6EBDE8" w14:textId="77777777" w:rsidR="00FC37B7" w:rsidRDefault="00FC37B7" w:rsidP="00FC37B7">
      <w:r>
        <w:t xml:space="preserve">      841 aaaggccgca cagaaactgc aacaggagat ggatggtgat acctaaaatc attgagggcc</w:t>
      </w:r>
    </w:p>
    <w:p w14:paraId="02782362" w14:textId="77777777" w:rsidR="00FC37B7" w:rsidRDefault="00FC37B7" w:rsidP="00FC37B7">
      <w:r>
        <w:t xml:space="preserve">      901 gaagggacaa aaagtccagc tttggtcagc tgattaagta catggcagac aagccgtctc</w:t>
      </w:r>
    </w:p>
    <w:p w14:paraId="55F21F9F" w14:textId="77777777" w:rsidR="00FC37B7" w:rsidRDefault="00FC37B7" w:rsidP="00FC37B7">
      <w:r>
        <w:t xml:space="preserve">      961 aggagttgac tgatacagtt cagcctactc ctgagacggc tttggctgtt aaatcagata</w:t>
      </w:r>
    </w:p>
    <w:p w14:paraId="44B3F95F" w14:textId="77777777" w:rsidR="00FC37B7" w:rsidRDefault="00FC37B7" w:rsidP="00FC37B7">
      <w:r>
        <w:t xml:space="preserve">     1021 tgttcgaagg gttaaacaat tacctgaccc gtaagcagaa agtgatcagc acaccggtgg</w:t>
      </w:r>
    </w:p>
    <w:p w14:paraId="47727D7D" w14:textId="77777777" w:rsidR="00FC37B7" w:rsidRDefault="00FC37B7" w:rsidP="00FC37B7">
      <w:r>
        <w:t xml:space="preserve">     1081 atgttgagcc aggtgtacag cgtgttgtgg ttggtgatgt tacctgccag tacaatacct</w:t>
      </w:r>
    </w:p>
    <w:p w14:paraId="0E45054C" w14:textId="77777777" w:rsidR="00FC37B7" w:rsidRDefault="00FC37B7" w:rsidP="00FC37B7">
      <w:r>
        <w:t xml:space="preserve">     1141 tctcgctcga tggtgcagca caggaaatga attcagtttc tcagcaaagc acacgctgta</w:t>
      </w:r>
    </w:p>
    <w:p w14:paraId="08E8E2C5" w14:textId="77777777" w:rsidR="00FC37B7" w:rsidRDefault="00FC37B7" w:rsidP="00FC37B7">
      <w:r>
        <w:t xml:space="preserve">     1201 aagatccagt tatgcactat gttctctcat ggcctgacta tgaaaagccg aatgatgatc</w:t>
      </w:r>
    </w:p>
    <w:p w14:paraId="69504ED8" w14:textId="77777777" w:rsidR="00FC37B7" w:rsidRDefault="00FC37B7" w:rsidP="00FC37B7">
      <w:r>
        <w:t xml:space="preserve">     1261 aggttttcga ttcggtgaag tttacactgg catcgatggg catgtccgat caccagtatg</w:t>
      </w:r>
    </w:p>
    <w:p w14:paraId="48EDA5E9" w14:textId="77777777" w:rsidR="00FC37B7" w:rsidRDefault="00FC37B7" w:rsidP="00FC37B7">
      <w:r>
        <w:t xml:space="preserve">     1321 ttgctgccat ccaccgggat acagataacc tgcatgtgca tgttgctgtt aaccgcatca</w:t>
      </w:r>
    </w:p>
    <w:p w14:paraId="6002B5A2" w14:textId="77777777" w:rsidR="00FC37B7" w:rsidRDefault="00FC37B7" w:rsidP="00FC37B7">
      <w:r>
        <w:t xml:space="preserve">     1381 atccccagac atataaagca gcctcatcga gctttaccaa agacactctt catcaggcgt</w:t>
      </w:r>
    </w:p>
    <w:p w14:paraId="62FEE775" w14:textId="77777777" w:rsidR="00FC37B7" w:rsidRDefault="00FC37B7" w:rsidP="00FC37B7">
      <w:r>
        <w:t xml:space="preserve">     1441 gccgcttact ggaattgaag aatggttggt cccattcaaa cggtgcatat gtggttaatg</w:t>
      </w:r>
    </w:p>
    <w:p w14:paraId="68026B03" w14:textId="77777777" w:rsidR="00FC37B7" w:rsidRDefault="00FC37B7" w:rsidP="00FC37B7">
      <w:r>
        <w:t xml:space="preserve">     1501 accgtcaaca gattgtccgg aaccctcaca gcaagaaaga gcggggcaac tggcgctcac</w:t>
      </w:r>
    </w:p>
    <w:p w14:paraId="3FD0476E" w14:textId="77777777" w:rsidR="00FC37B7" w:rsidRDefault="00FC37B7" w:rsidP="00FC37B7">
      <w:r>
        <w:t xml:space="preserve">     1561 tcgatcgcat caacaagatg gagaataaag agggggttga aacgctctat cgctatatcg</w:t>
      </w:r>
    </w:p>
    <w:p w14:paraId="34510BAC" w14:textId="77777777" w:rsidR="00FC37B7" w:rsidRDefault="00FC37B7" w:rsidP="00FC37B7">
      <w:r>
        <w:t xml:space="preserve">     1621 ttggtgatga acaggtaggc ggtagtcgtc aaaacttgat ccatgtttca gctgggcttc</w:t>
      </w:r>
    </w:p>
    <w:p w14:paraId="24398E9E" w14:textId="77777777" w:rsidR="00FC37B7" w:rsidRDefault="00FC37B7" w:rsidP="00FC37B7">
      <w:r>
        <w:t xml:space="preserve">     1681 gtgaagccaa aagctgggat gatgtgcata agacatttgc agacatcggt cttcgtgtcg</w:t>
      </w:r>
    </w:p>
    <w:p w14:paraId="4F2101AA" w14:textId="77777777" w:rsidR="00FC37B7" w:rsidRDefault="00FC37B7" w:rsidP="00FC37B7">
      <w:r>
        <w:t xml:space="preserve">     1741 aaaaagcaca ggggaaaaag ggctacgtca ttacccacga acatcaaaac cagaagacgg</w:t>
      </w:r>
    </w:p>
    <w:p w14:paraId="4049AE6D" w14:textId="77777777" w:rsidR="00FC37B7" w:rsidRDefault="00FC37B7" w:rsidP="00FC37B7">
      <w:r>
        <w:t xml:space="preserve">     1801 ctgttaaggc gagtctggta tttaacaagg cgcaatatac cctgaagtcg atggaagagc</w:t>
      </w:r>
    </w:p>
    <w:p w14:paraId="65B55301" w14:textId="77777777" w:rsidR="00FC37B7" w:rsidRDefault="00FC37B7" w:rsidP="00FC37B7">
      <w:r>
        <w:t xml:space="preserve">     1861 gctttggtga ataccagcct tcacatattg aaccggccaa agtatcggta tttaaaaccg</w:t>
      </w:r>
    </w:p>
    <w:p w14:paraId="783E2B2C" w14:textId="77777777" w:rsidR="00FC37B7" w:rsidRDefault="00FC37B7" w:rsidP="00FC37B7">
      <w:r>
        <w:t xml:space="preserve">     1921 catatacccc tggtgcttat cgtcgagatg ccaataaacg tctgcagcgt aaaattgagc</w:t>
      </w:r>
    </w:p>
    <w:p w14:paraId="040B20B6" w14:textId="77777777" w:rsidR="00FC37B7" w:rsidRDefault="00FC37B7" w:rsidP="00FC37B7">
      <w:r>
        <w:t xml:space="preserve">     1981 gcgcagaaga aagaatgctg ctcaagggtc gctatcgcgc ctaccgaaac aatttaccga</w:t>
      </w:r>
    </w:p>
    <w:p w14:paraId="39F2A4FC" w14:textId="77777777" w:rsidR="00FC37B7" w:rsidRDefault="00FC37B7" w:rsidP="00FC37B7">
      <w:r>
        <w:t xml:space="preserve">     2041 tatattctcc ggataaggat cgcatcgccg atgaataccg gaaaattgcc caacataccc</w:t>
      </w:r>
    </w:p>
    <w:p w14:paraId="2CB01A3C" w14:textId="77777777" w:rsidR="00FC37B7" w:rsidRDefault="00FC37B7" w:rsidP="00FC37B7">
      <w:r>
        <w:t xml:space="preserve">     2101 ggttggtgaa aaataacgtc cggcattctg tttcagatcc tcataccaga aagctgatgt</w:t>
      </w:r>
    </w:p>
    <w:p w14:paraId="7AEB3C98" w14:textId="77777777" w:rsidR="00FC37B7" w:rsidRDefault="00FC37B7" w:rsidP="00FC37B7">
      <w:r>
        <w:t xml:space="preserve">     2161 acaacctggc tgagttcaaa cgcctgcagg cggttgccaa tctgcgtctt agcttgcgtg</w:t>
      </w:r>
    </w:p>
    <w:p w14:paraId="2D809A64" w14:textId="77777777" w:rsidR="00FC37B7" w:rsidRDefault="00FC37B7" w:rsidP="00FC37B7">
      <w:r>
        <w:t xml:space="preserve">     2221 aagaacgcaa cggcttcagg gcggctaacc cacggctttc ttaccgggag tgggtcgaac</w:t>
      </w:r>
    </w:p>
    <w:p w14:paraId="39AFBBE1" w14:textId="77777777" w:rsidR="00FC37B7" w:rsidRDefault="00FC37B7" w:rsidP="00FC37B7">
      <w:r>
        <w:t xml:space="preserve">     2281 aggaagcact gaagggtgat aaggcagcgc tcagccaaat gaggggcttt gcctattcct</w:t>
      </w:r>
    </w:p>
    <w:p w14:paraId="25C78081" w14:textId="77777777" w:rsidR="00FC37B7" w:rsidRDefault="00FC37B7" w:rsidP="00FC37B7">
      <w:r>
        <w:t xml:space="preserve">     2341 ccaggaagaa ggagaagtat aaacagcaac tggttgagca gatcgggttc aaccgtacct</w:t>
      </w:r>
    </w:p>
    <w:p w14:paraId="71999F90" w14:textId="77777777" w:rsidR="00FC37B7" w:rsidRDefault="00FC37B7" w:rsidP="00FC37B7">
      <w:r>
        <w:t xml:space="preserve">     2401 ttaacgccat caccagtcat gatcgtgatg atgtggccgt aatggcctca gcacgtcatg</w:t>
      </w:r>
    </w:p>
    <w:p w14:paraId="2D8B5B30" w14:textId="77777777" w:rsidR="00FC37B7" w:rsidRDefault="00FC37B7" w:rsidP="00FC37B7">
      <w:r>
        <w:t xml:space="preserve">     2461 gtgtcaagcc acggcttttg aaagacggta ctgttatctt tgagcgcgac ggtaaaccgg</w:t>
      </w:r>
    </w:p>
    <w:p w14:paraId="56360E49" w14:textId="77777777" w:rsidR="00FC37B7" w:rsidRDefault="00FC37B7" w:rsidP="00FC37B7">
      <w:r>
        <w:t xml:space="preserve">     2521 tagcggctga tcgtggtcat attgtgctga cagaaagtaa tggaatcgac aaagagaaaa</w:t>
      </w:r>
    </w:p>
    <w:p w14:paraId="72CEFC27" w14:textId="77777777" w:rsidR="00FC37B7" w:rsidRDefault="00FC37B7" w:rsidP="00FC37B7">
      <w:r>
        <w:t xml:space="preserve">     2581 cggctgacct tgcaattgca ttaacgattg ctggtaaagc caaatctgtt cgtgttgatg</w:t>
      </w:r>
    </w:p>
    <w:p w14:paraId="09AC6B1E" w14:textId="77777777" w:rsidR="00FC37B7" w:rsidRDefault="00FC37B7" w:rsidP="00FC37B7">
      <w:r>
        <w:t xml:space="preserve">     2641 gtgacggcga gtttaaggaa ctgtgctgta atcgtatcgt cgatgcagct gtgaaccaca</w:t>
      </w:r>
    </w:p>
    <w:p w14:paraId="3696169F" w14:textId="77777777" w:rsidR="00FC37B7" w:rsidRDefault="00FC37B7" w:rsidP="00FC37B7">
      <w:r>
        <w:t xml:space="preserve">     2701 atcaccctgt cgcgcagggc attaccttca cagatgccgc tcagcaggcg tatgctcaaa</w:t>
      </w:r>
    </w:p>
    <w:p w14:paraId="36EE987F" w14:textId="77777777" w:rsidR="00FC37B7" w:rsidRDefault="00FC37B7" w:rsidP="00FC37B7">
      <w:r>
        <w:t xml:space="preserve">     2761 acgagaaaca tcgtttgatt cgtgagcaaa ataatagtaa aaatgaaatg caattcagaa</w:t>
      </w:r>
    </w:p>
    <w:p w14:paraId="7A5D0598" w14:textId="77777777" w:rsidR="00FC37B7" w:rsidRDefault="00FC37B7" w:rsidP="00FC37B7">
      <w:r>
        <w:t xml:space="preserve">     2821 gtgaaagcga cgacaaattc aatccgaagt aaaatggagt aagaaatgaa aatcaaaatg</w:t>
      </w:r>
    </w:p>
    <w:p w14:paraId="5DAC80AB" w14:textId="77777777" w:rsidR="00FC37B7" w:rsidRDefault="00FC37B7" w:rsidP="00FC37B7">
      <w:r>
        <w:t xml:space="preserve">     2881 caaacggtcc tcgcggccgt ttctgtgtta gctcttgccg ggtgtgcctc tcaaagcgaa</w:t>
      </w:r>
    </w:p>
    <w:p w14:paraId="3DD1020E" w14:textId="77777777" w:rsidR="00FC37B7" w:rsidRDefault="00FC37B7" w:rsidP="00FC37B7">
      <w:r>
        <w:t xml:space="preserve">     2941 aaggaaaaac aaatctctgc acagcagctg gtagatcagg aattgcgtga gcaagccatt</w:t>
      </w:r>
    </w:p>
    <w:p w14:paraId="16489613" w14:textId="77777777" w:rsidR="00FC37B7" w:rsidRDefault="00FC37B7" w:rsidP="00FC37B7">
      <w:r>
        <w:t xml:space="preserve">     3001 aagataaaac tcgcacagga tgagctttac caggctggag ccattaacag gacccgttac</w:t>
      </w:r>
    </w:p>
    <w:p w14:paraId="79B21936" w14:textId="77777777" w:rsidR="00FC37B7" w:rsidRDefault="00FC37B7" w:rsidP="00FC37B7">
      <w:r>
        <w:t xml:space="preserve">     3061 aaattcccta ccattatcaa tgcaaacagt cagtatgttc gtgtgagctg gcagggtgat</w:t>
      </w:r>
    </w:p>
    <w:p w14:paraId="407E234E" w14:textId="77777777" w:rsidR="00FC37B7" w:rsidRDefault="00FC37B7" w:rsidP="00FC37B7">
      <w:r>
        <w:t xml:space="preserve">     3121 gcttacgaat tactggagca actggctaaa cagcgtggcc ttcaattcac cagtcagggg</w:t>
      </w:r>
    </w:p>
    <w:p w14:paraId="421D3663" w14:textId="77777777" w:rsidR="00FC37B7" w:rsidRDefault="00FC37B7" w:rsidP="00FC37B7">
      <w:r>
        <w:t xml:space="preserve">     3181 atcaagttac cgcttccact caatatcgat gttggtggtt cgaaggttac gtttgaacag</w:t>
      </w:r>
    </w:p>
    <w:p w14:paraId="75BC3FA4" w14:textId="77777777" w:rsidR="00FC37B7" w:rsidRDefault="00FC37B7" w:rsidP="00FC37B7">
      <w:r>
        <w:t xml:space="preserve">     3241 ttgctgaccc tgatccgaca acaaacgcag taccgtgcca ccatcaacca gaaacccggt</w:t>
      </w:r>
    </w:p>
    <w:p w14:paraId="51E261F3" w14:textId="77777777" w:rsidR="00FC37B7" w:rsidRDefault="00FC37B7" w:rsidP="00FC37B7">
      <w:r>
        <w:t xml:space="preserve">     3301 gaactgcagc tgctttacct cacaccatcg aagaaaggtt cattcctcag agggacccgc</w:t>
      </w:r>
    </w:p>
    <w:p w14:paraId="74D48C5A" w14:textId="77777777" w:rsidR="00FC37B7" w:rsidRDefault="00FC37B7" w:rsidP="00FC37B7">
      <w:r>
        <w:t xml:space="preserve">     3361 ccatgaaact taaactgatc gtgcttctga cgttaccgct gcttgctgcg aacgttgcac</w:t>
      </w:r>
    </w:p>
    <w:p w14:paraId="19195A2D" w14:textId="77777777" w:rsidR="00FC37B7" w:rsidRDefault="00FC37B7" w:rsidP="00FC37B7">
      <w:r>
        <w:t xml:space="preserve">     3421 gcgcggacga ctccgatgtt aaaggcctgg attactacat ggacccgcca agccaaagtg</w:t>
      </w:r>
    </w:p>
    <w:p w14:paraId="7CA51F06" w14:textId="77777777" w:rsidR="00FC37B7" w:rsidRDefault="00FC37B7" w:rsidP="00FC37B7">
      <w:r>
        <w:t xml:space="preserve">     3481 acgatgaggc cgatgttact ggcagtatgc taaacgacgc agcgcacacc attggatttc</w:t>
      </w:r>
    </w:p>
    <w:p w14:paraId="65A42F99" w14:textId="77777777" w:rsidR="00FC37B7" w:rsidRDefault="00FC37B7" w:rsidP="00FC37B7">
      <w:r>
        <w:t xml:space="preserve">     3541 gcggcggaaa ggcagaacgc gctaaagaaa ttcgcgccgc gctggaaaat cagcgcagca</w:t>
      </w:r>
    </w:p>
    <w:p w14:paraId="66C2FBB0" w14:textId="77777777" w:rsidR="00FC37B7" w:rsidRDefault="00FC37B7" w:rsidP="00FC37B7">
      <w:r>
        <w:t xml:space="preserve">     3601 accttgatta catgtattcg ttccagccgc tgatctcttc tgaaggctac ctgcctccgg</w:t>
      </w:r>
    </w:p>
    <w:p w14:paraId="613E797C" w14:textId="77777777" w:rsidR="00FC37B7" w:rsidRDefault="00FC37B7" w:rsidP="00FC37B7">
      <w:r>
        <w:t xml:space="preserve">     3661 tcattgctga agctaaagac gttgcacaca ttaccaatga gcaaatccga acggccaacc</w:t>
      </w:r>
    </w:p>
    <w:p w14:paraId="34C76F20" w14:textId="77777777" w:rsidR="00FC37B7" w:rsidRDefault="00FC37B7" w:rsidP="00FC37B7">
      <w:r>
        <w:t xml:space="preserve">     3721 gtgcctatga cattgtggtg ccggcgcgct ttgtcagtaa cccgccgacc tggaaaagct</w:t>
      </w:r>
    </w:p>
    <w:p w14:paraId="61FEF9BC" w14:textId="77777777" w:rsidR="00FC37B7" w:rsidRDefault="00FC37B7" w:rsidP="00FC37B7">
      <w:r>
        <w:t xml:space="preserve">     3781 atcttctgac cgggctgatg gcgcagcgga tcgaattgcc tgaaccggct gcaatgccga</w:t>
      </w:r>
    </w:p>
    <w:p w14:paraId="0DBF9CB5" w14:textId="77777777" w:rsidR="00FC37B7" w:rsidRDefault="00FC37B7" w:rsidP="00FC37B7">
      <w:r>
        <w:t xml:space="preserve">     3841 aggacgggaa acaacgtgat atctggaaaa aagctgtcgc gctgggctgg tctgacggtc</w:t>
      </w:r>
    </w:p>
    <w:p w14:paraId="0AEB8574" w14:textId="77777777" w:rsidR="00FC37B7" w:rsidRDefault="00FC37B7" w:rsidP="00FC37B7">
      <w:r>
        <w:t xml:space="preserve">     3901 gccaaaaagc tgatgagata ttcactgcta atttcaatcg cctcacacgg gattacaccg</w:t>
      </w:r>
    </w:p>
    <w:p w14:paraId="086B6160" w14:textId="77777777" w:rsidR="00FC37B7" w:rsidRDefault="00FC37B7" w:rsidP="00FC37B7">
      <w:r>
        <w:t xml:space="preserve">     3961 gcatgttgcg ctacagcacg ctactgcagc agggcatgat taaggctcca gtcatcacac</w:t>
      </w:r>
    </w:p>
    <w:p w14:paraId="1A835620" w14:textId="77777777" w:rsidR="00FC37B7" w:rsidRDefault="00FC37B7" w:rsidP="00FC37B7">
      <w:r>
        <w:t xml:space="preserve">     4021 agcagcagca aacagttaca ggggataaaa accgcctcat gctgggcgat aaaacgaaac</w:t>
      </w:r>
    </w:p>
    <w:p w14:paraId="3B8BD095" w14:textId="77777777" w:rsidR="00FC37B7" w:rsidRDefault="00FC37B7" w:rsidP="00FC37B7">
      <w:r>
        <w:t xml:space="preserve">     4081 gtatgaagca gcaagctgag tttgacatca acaaacgcag ctggaaaccg accatacgtt</w:t>
      </w:r>
    </w:p>
    <w:p w14:paraId="7DCDBE7D" w14:textId="77777777" w:rsidR="00FC37B7" w:rsidRDefault="00FC37B7" w:rsidP="00FC37B7">
      <w:r>
        <w:t xml:space="preserve">     4141 aaggggcagt agatggaagc attcaatttt ggtccaacgc tgacgcccca gacgctggaa</w:t>
      </w:r>
    </w:p>
    <w:p w14:paraId="5911C3DC" w14:textId="77777777" w:rsidR="00FC37B7" w:rsidRDefault="00FC37B7" w:rsidP="00FC37B7">
      <w:r>
        <w:t xml:space="preserve">     4201 cgttttctcg tacactgctc aaacaatgaa gtgtccgata ttctgttgca gggcggagat</w:t>
      </w:r>
    </w:p>
    <w:p w14:paraId="1993B1E8" w14:textId="77777777" w:rsidR="00FC37B7" w:rsidRDefault="00FC37B7" w:rsidP="00FC37B7">
      <w:r>
        <w:t xml:space="preserve">     4261 aaaatctggg tagaacgtca tgggcgccag ttgcccatga catcttaccc gctcgacaac</w:t>
      </w:r>
    </w:p>
    <w:p w14:paraId="521CC2BC" w14:textId="77777777" w:rsidR="00FC37B7" w:rsidRDefault="00FC37B7" w:rsidP="00FC37B7">
      <w:r>
        <w:t xml:space="preserve">     4321 ctggagctgg aacgtaccgt tgataaggtg ttcggtcagg agatcaaagg gacgctgaaa</w:t>
      </w:r>
    </w:p>
    <w:p w14:paraId="34677BA4" w14:textId="77777777" w:rsidR="00FC37B7" w:rsidRDefault="00FC37B7" w:rsidP="00FC37B7">
      <w:r>
        <w:t xml:space="preserve">     4381 agtgctgcgg tcgttaatac cgctatccag ctaagaggtg atgaagcggg cacgattgga</w:t>
      </w:r>
    </w:p>
    <w:p w14:paraId="00FF1827" w14:textId="77777777" w:rsidR="00FC37B7" w:rsidRDefault="00FC37B7" w:rsidP="00FC37B7">
      <w:r>
        <w:t xml:space="preserve">     4441 ctcggccgcg gcgaaacccg ccggttccgc gcgaacttta ctcaggccga tatttataaa</w:t>
      </w:r>
    </w:p>
    <w:p w14:paraId="554E2DEA" w14:textId="77777777" w:rsidR="00FC37B7" w:rsidRDefault="00FC37B7" w:rsidP="00FC37B7">
      <w:r>
        <w:t xml:space="preserve">     4501 acagaagcgg caatgtctct gacactccgt gttctgaatg aggttattcc tcagcttaaa</w:t>
      </w:r>
    </w:p>
    <w:p w14:paraId="3344481F" w14:textId="77777777" w:rsidR="00FC37B7" w:rsidRDefault="00FC37B7" w:rsidP="00FC37B7">
      <w:r>
        <w:t xml:space="preserve">     4561 caaatgggta ttgagccgga cctgtttaat tctctgttgc cggctgccgg cctcggactg</w:t>
      </w:r>
    </w:p>
    <w:p w14:paraId="5D8F9198" w14:textId="77777777" w:rsidR="00FC37B7" w:rsidRDefault="00FC37B7" w:rsidP="00FC37B7">
      <w:r>
        <w:t xml:space="preserve">     4621 atatgcggcg agacgggatc gggcaagtca accctgatgg ccagcatctt ccagtattgc</w:t>
      </w:r>
    </w:p>
    <w:p w14:paraId="67D1673B" w14:textId="77777777" w:rsidR="00FC37B7" w:rsidRDefault="00FC37B7" w:rsidP="00FC37B7">
      <w:r>
        <w:t xml:space="preserve">     4681 ggtgaaacgt accaggaccg gaaaatcatc acggttgaag atcccatcga gtatcgcctg</w:t>
      </w:r>
    </w:p>
    <w:p w14:paraId="67723BAA" w14:textId="77777777" w:rsidR="00FC37B7" w:rsidRDefault="00FC37B7" w:rsidP="00FC37B7">
      <w:r>
        <w:t xml:space="preserve">     4741 ggaagtcgag actggattgc gccggcgccg gcacagtcac agattgggcg cgatattgat</w:t>
      </w:r>
    </w:p>
    <w:p w14:paraId="2467E4EA" w14:textId="77777777" w:rsidR="00FC37B7" w:rsidRDefault="00FC37B7" w:rsidP="00FC37B7">
      <w:r>
        <w:t xml:space="preserve">     4801 tccttccaca attttatcac tctctccggg ctccgtcgtt ctccgaagat tatgggggtt</w:t>
      </w:r>
    </w:p>
    <w:p w14:paraId="40C5BE06" w14:textId="77777777" w:rsidR="00FC37B7" w:rsidRDefault="00FC37B7" w:rsidP="00FC37B7">
      <w:r>
        <w:t xml:space="preserve">     4861 ggtgagctcc ttaaccgcct gtcatttgaa gctgctgtac tggcaggtaa atccggccac</w:t>
      </w:r>
    </w:p>
    <w:p w14:paraId="7D17BDEC" w14:textId="77777777" w:rsidR="00FC37B7" w:rsidRDefault="00FC37B7" w:rsidP="00FC37B7">
      <w:r>
        <w:t xml:space="preserve">     4921 ttttgtcttg gcacactgca cgtcaaaacg gtcggagaag ccatttcccg atcattgcag</w:t>
      </w:r>
    </w:p>
    <w:p w14:paraId="12DE0D75" w14:textId="77777777" w:rsidR="00FC37B7" w:rsidRDefault="00FC37B7" w:rsidP="00FC37B7">
      <w:r>
        <w:t xml:space="preserve">     4981 aactatccgc cggaaatgcg tgaagctgcc gcctttgacc tgctgagtat cctttcttac</w:t>
      </w:r>
    </w:p>
    <w:p w14:paraId="6BB70BC1" w14:textId="77777777" w:rsidR="00FC37B7" w:rsidRDefault="00FC37B7" w:rsidP="00FC37B7">
      <w:r>
        <w:t xml:space="preserve">     5041 atcatcgtgc aacgcttgct taaaacaaaa gacggccggc gcaaggctgt ccgtgaatat</w:t>
      </w:r>
    </w:p>
    <w:p w14:paraId="684AEB8A" w14:textId="77777777" w:rsidR="00FC37B7" w:rsidRDefault="00FC37B7" w:rsidP="00FC37B7">
      <w:r>
        <w:t xml:space="preserve">     5101 ctcgtcattg ataacagcct gcgccgcaaa ctctatgacg ttgattacag caagtggggc</w:t>
      </w:r>
    </w:p>
    <w:p w14:paraId="1D3AF3DD" w14:textId="77777777" w:rsidR="00FC37B7" w:rsidRDefault="00FC37B7" w:rsidP="00FC37B7">
      <w:r>
        <w:t xml:space="preserve">     5161 cgctacatcg acgacctgtt gatcgctgaa aaccgcagtc tgattcagaa cgcctgggca</w:t>
      </w:r>
    </w:p>
    <w:p w14:paraId="79AA19E2" w14:textId="77777777" w:rsidR="00FC37B7" w:rsidRDefault="00FC37B7" w:rsidP="00FC37B7">
      <w:r>
        <w:t xml:space="preserve">     5221 atgcaccagg aaggtttgat cgacgaagcg gaagtcatcg aggtcgcagg atatatggac</w:t>
      </w:r>
    </w:p>
    <w:p w14:paraId="0DAFE093" w14:textId="77777777" w:rsidR="00FC37B7" w:rsidRDefault="00FC37B7" w:rsidP="00FC37B7">
      <w:r>
        <w:t xml:space="preserve">     5281 tatctggcgt taaaagaggg caagtatgga cattaacaaa tggcgttatg ccggccggcc</w:t>
      </w:r>
    </w:p>
    <w:p w14:paraId="2F47296A" w14:textId="77777777" w:rsidR="00FC37B7" w:rsidRDefault="00FC37B7" w:rsidP="00FC37B7">
      <w:r>
        <w:t xml:space="preserve">     5341 actgacggtt tttggtgtgc ctgttatctc gtttcttgtg tacttcatct ggtttccgtt</w:t>
      </w:r>
    </w:p>
    <w:p w14:paraId="580CA252" w14:textId="77777777" w:rsidR="00FC37B7" w:rsidRDefault="00FC37B7" w:rsidP="00FC37B7">
      <w:r>
        <w:t xml:space="preserve">     5401 cccgtcagta aaaacctttg ttatctgcac ctgtgtggtt ctcttttact ttctgctggc</w:t>
      </w:r>
    </w:p>
    <w:p w14:paraId="77BC0352" w14:textId="77777777" w:rsidR="00FC37B7" w:rsidRDefault="00FC37B7" w:rsidP="00FC37B7">
      <w:r>
        <w:t xml:space="preserve">     5461 catgatgggc tacacgttac cggtgctgta ccaggtcatt ctccgggtta tccgcgggaa</w:t>
      </w:r>
    </w:p>
    <w:p w14:paraId="02D85156" w14:textId="77777777" w:rsidR="00FC37B7" w:rsidRDefault="00FC37B7" w:rsidP="00FC37B7">
      <w:r>
        <w:t xml:space="preserve">     5521 aaaacttacc gggcggccgt ggtggtaccg gcgctctcag cgataacaca taactacagg</w:t>
      </w:r>
    </w:p>
    <w:p w14:paraId="3FB4FD20" w14:textId="77777777" w:rsidR="00FC37B7" w:rsidRDefault="00FC37B7" w:rsidP="00FC37B7">
      <w:r>
        <w:t xml:space="preserve">     5581 ggtagacagt atggcgaaac ctgaaattgc aactgaaaga acccgtctga gtattccctt</w:t>
      </w:r>
    </w:p>
    <w:p w14:paraId="1D5F86E7" w14:textId="77777777" w:rsidR="00FC37B7" w:rsidRDefault="00FC37B7" w:rsidP="00FC37B7">
      <w:r>
        <w:t xml:space="preserve">     5641 tgacgatcgc caacgtgcaa tacgtgcggc cggcaaactg gctgatggca gtaatgctct</w:t>
      </w:r>
    </w:p>
    <w:p w14:paraId="74C700F7" w14:textId="77777777" w:rsidR="00FC37B7" w:rsidRDefault="00FC37B7" w:rsidP="00FC37B7">
      <w:r>
        <w:t xml:space="preserve">     5701 ggactacgtg aaggaagaaa aggtgtggta tgcacagccg ggggccaacc tgagccggct</w:t>
      </w:r>
    </w:p>
    <w:p w14:paraId="117CF4A7" w14:textId="77777777" w:rsidR="00FC37B7" w:rsidRDefault="00FC37B7" w:rsidP="00FC37B7">
      <w:r>
        <w:t xml:space="preserve">     5761 gaaagagtgg atttttgacc ccaataaagt gatcgaagaa ccgcccctgg atattcaggc</w:t>
      </w:r>
    </w:p>
    <w:p w14:paraId="01C253F5" w14:textId="77777777" w:rsidR="00FC37B7" w:rsidRDefault="00FC37B7" w:rsidP="00FC37B7">
      <w:r>
        <w:t xml:space="preserve">     5821 cattgaagat gaatttacgg cgtggcttga agagcgcggt gccattatca aagaccccat</w:t>
      </w:r>
    </w:p>
    <w:p w14:paraId="171B94B4" w14:textId="77777777" w:rsidR="00FC37B7" w:rsidRDefault="00FC37B7" w:rsidP="00FC37B7">
      <w:r>
        <w:t xml:space="preserve">     5881 agagttcgat ggccagaagc attatgtcga taccgtggac ggtaaagctg gttcaagaaa</w:t>
      </w:r>
    </w:p>
    <w:p w14:paraId="182487CD" w14:textId="77777777" w:rsidR="00FC37B7" w:rsidRDefault="00FC37B7" w:rsidP="00FC37B7">
      <w:r>
        <w:t xml:space="preserve">     5941 gggggtgtat gccgcctttc tggatggccg acctgcaggg tggtacaggg actataagaa</w:t>
      </w:r>
    </w:p>
    <w:p w14:paraId="4C7A75C0" w14:textId="77777777" w:rsidR="00FC37B7" w:rsidRDefault="00FC37B7" w:rsidP="00FC37B7">
      <w:r>
        <w:t xml:space="preserve">     6001 cggtggtgaa attcagaaat gggtatctac cggcgcagcc cctaaccctg aacaaatggc</w:t>
      </w:r>
    </w:p>
    <w:p w14:paraId="11041C06" w14:textId="77777777" w:rsidR="00FC37B7" w:rsidRDefault="00FC37B7" w:rsidP="00FC37B7">
      <w:r>
        <w:t xml:space="preserve">     6061 catgctccgt gctgatgctg cggcaaggcg tgaacaaaga gctgcagcgc aagcggataa</w:t>
      </w:r>
    </w:p>
    <w:p w14:paraId="65B3BA6A" w14:textId="77777777" w:rsidR="00FC37B7" w:rsidRDefault="00FC37B7" w:rsidP="00FC37B7">
      <w:r>
        <w:t xml:space="preserve">     6121 gtttgatcag accgctaacc ggttgatgga agaatataac cggcttccgg atgccacggg</w:t>
      </w:r>
    </w:p>
    <w:p w14:paraId="3B03631A" w14:textId="77777777" w:rsidR="00FC37B7" w:rsidRDefault="00FC37B7" w:rsidP="00FC37B7">
      <w:r>
        <w:t xml:space="preserve">     6181 agatctggca tacctgaaaa acaaacaggt cattgccgct aacggcctta aagctgatga</w:t>
      </w:r>
    </w:p>
    <w:p w14:paraId="0BFDBA2F" w14:textId="77777777" w:rsidR="00FC37B7" w:rsidRDefault="00FC37B7" w:rsidP="00FC37B7">
      <w:r>
        <w:t xml:space="preserve">     6241 gcggggcaac gttgtgatcc ctctgtttaa tgctgatggc gagttcagga cccttgagcg</w:t>
      </w:r>
    </w:p>
    <w:p w14:paraId="1FDC5978" w14:textId="77777777" w:rsidR="00FC37B7" w:rsidRDefault="00FC37B7" w:rsidP="00FC37B7">
      <w:r>
        <w:t xml:space="preserve">     6301 catctggtcc gacggtagta aacaccttga aaaagacggc caggcatggg ggagtttttt</w:t>
      </w:r>
    </w:p>
    <w:p w14:paraId="63611381" w14:textId="77777777" w:rsidR="00FC37B7" w:rsidRDefault="00FC37B7" w:rsidP="00FC37B7">
      <w:r>
        <w:t xml:space="preserve">     6361 cgttgtgggt ggtcaactga aggatggtga caacctgctt tatgccgagg gatatgcgac</w:t>
      </w:r>
    </w:p>
    <w:p w14:paraId="1E361D92" w14:textId="77777777" w:rsidR="00FC37B7" w:rsidRDefault="00FC37B7" w:rsidP="00FC37B7">
      <w:r>
        <w:t xml:space="preserve">     6421 agcagccagt atcagcgaag ccatcaatca gcctgtgatc atgacggtta atgccggcaa</w:t>
      </w:r>
    </w:p>
    <w:p w14:paraId="1D193E7C" w14:textId="77777777" w:rsidR="00FC37B7" w:rsidRDefault="00FC37B7" w:rsidP="00FC37B7">
      <w:r>
        <w:t xml:space="preserve">     6481 catggtggaa gttgctggcc gcctgaaaga cacctttcca aacagcactc attacttcct</w:t>
      </w:r>
    </w:p>
    <w:p w14:paraId="6C7EE9B8" w14:textId="77777777" w:rsidR="00FC37B7" w:rsidRDefault="00FC37B7" w:rsidP="00FC37B7">
      <w:r>
        <w:t xml:space="preserve">     6541 tgctgacaat gacatttata aagacgagaa cgttgggcta gaaaaagcga cagaagctgc</w:t>
      </w:r>
    </w:p>
    <w:p w14:paraId="5BD92D68" w14:textId="77777777" w:rsidR="00FC37B7" w:rsidRDefault="00FC37B7" w:rsidP="00FC37B7">
      <w:r>
        <w:t xml:space="preserve">     6601 agagctgact gccggccatg ttctggtccc tgcctttagc aacccgaaag aagggcttac</w:t>
      </w:r>
    </w:p>
    <w:p w14:paraId="35AFC879" w14:textId="77777777" w:rsidR="00FC37B7" w:rsidRDefault="00FC37B7" w:rsidP="00FC37B7">
      <w:r>
        <w:t xml:space="preserve">     6661 tgactacaac gatttgcatg tctctgaagg gctggagcaa gtcagattgc aggtagaagg</w:t>
      </w:r>
    </w:p>
    <w:p w14:paraId="33AA8DB1" w14:textId="77777777" w:rsidR="00FC37B7" w:rsidRDefault="00FC37B7" w:rsidP="00FC37B7">
      <w:r>
        <w:t xml:space="preserve">     6721 agccattaat caaatgaaca gggtagacac tatgccgact gataacccga acattactga</w:t>
      </w:r>
    </w:p>
    <w:p w14:paraId="310AA0EF" w14:textId="77777777" w:rsidR="00FC37B7" w:rsidRDefault="00FC37B7" w:rsidP="00FC37B7">
      <w:r>
        <w:t xml:space="preserve">     6781 cgttaatcac agctcgactg acagcgctgc cgttgcagat cctgaaaaag ccgcgccggt</w:t>
      </w:r>
    </w:p>
    <w:p w14:paraId="7FCCBE4C" w14:textId="77777777" w:rsidR="00FC37B7" w:rsidRDefault="00FC37B7" w:rsidP="00FC37B7">
      <w:r>
        <w:t xml:space="preserve">     6841 ggccagcgcc cctgcagctg ccgaaccgga ggaaaccgcg ccggtggcca gcgcccctgc</w:t>
      </w:r>
    </w:p>
    <w:p w14:paraId="6CAD62C4" w14:textId="77777777" w:rsidR="00FC37B7" w:rsidRDefault="00FC37B7" w:rsidP="00FC37B7">
      <w:r>
        <w:t xml:space="preserve">     6901 agctgatgaa ccggtggaag ccgcgcaggt ggccagcgcc cctgcagctg atgaaccggt</w:t>
      </w:r>
    </w:p>
    <w:p w14:paraId="52B2EE77" w14:textId="77777777" w:rsidR="00FC37B7" w:rsidRDefault="00FC37B7" w:rsidP="00FC37B7">
      <w:r>
        <w:t xml:space="preserve">     6961 ggaagtcgcg ccggtggcca gcgcccctgc agctgatgaa ccggaggaag tcgcgccggt</w:t>
      </w:r>
    </w:p>
    <w:p w14:paraId="35732F69" w14:textId="77777777" w:rsidR="00FC37B7" w:rsidRDefault="00FC37B7" w:rsidP="00FC37B7">
      <w:r>
        <w:t xml:space="preserve">     7021 ggccagcgcc cctgcagctg ctgaaccgga ggaaaccgcg ccggtggcca gcgcccctgc</w:t>
      </w:r>
    </w:p>
    <w:p w14:paraId="1EEEA35E" w14:textId="77777777" w:rsidR="00FC37B7" w:rsidRDefault="00FC37B7" w:rsidP="00FC37B7">
      <w:r>
        <w:t xml:space="preserve">     7081 agctgctgaa ccggaggaag tcgcgccggt ggccagcgcc cctgcagctg ctgaaccgga</w:t>
      </w:r>
    </w:p>
    <w:p w14:paraId="43FE06EB" w14:textId="77777777" w:rsidR="00FC37B7" w:rsidRDefault="00FC37B7" w:rsidP="00FC37B7">
      <w:r>
        <w:t xml:space="preserve">     7141 ggaaaccgcg ccggtggcca gcgcccctgc agctgctgaa ccggaggaaa ccgcgccggt</w:t>
      </w:r>
    </w:p>
    <w:p w14:paraId="035C40F0" w14:textId="77777777" w:rsidR="00FC37B7" w:rsidRDefault="00FC37B7" w:rsidP="00FC37B7">
      <w:r>
        <w:t xml:space="preserve">     7201 ggccagcgcc cctgcagctg ccgaaccgga ggaagctgtg ccggtgtcca gcacccctgc</w:t>
      </w:r>
    </w:p>
    <w:p w14:paraId="0533E952" w14:textId="77777777" w:rsidR="00FC37B7" w:rsidRDefault="00FC37B7" w:rsidP="00FC37B7">
      <w:r>
        <w:t xml:space="preserve">     7261 agctgctgaa ccggaataca ccgcaccaac agatcgagac ggcgatgatg aagagagtaa</w:t>
      </w:r>
    </w:p>
    <w:p w14:paraId="338A8FC2" w14:textId="77777777" w:rsidR="00FC37B7" w:rsidRDefault="00FC37B7" w:rsidP="00FC37B7">
      <w:r>
        <w:t xml:space="preserve">     7321 tagcgccagt gatcttgagg cgtatgccgc tatgatggcc tttggcggtg aaacaactga</w:t>
      </w:r>
    </w:p>
    <w:p w14:paraId="65B9DC51" w14:textId="77777777" w:rsidR="00FC37B7" w:rsidRDefault="00FC37B7" w:rsidP="00FC37B7">
      <w:r>
        <w:t xml:space="preserve">     7381 ctccgctcag caaaagcctg aaaggatagc gcccagcgaa tctgtagcta ataccgcccc</w:t>
      </w:r>
    </w:p>
    <w:p w14:paraId="2645FD46" w14:textId="77777777" w:rsidR="00FC37B7" w:rsidRDefault="00FC37B7" w:rsidP="00FC37B7">
      <w:r>
        <w:t xml:space="preserve">     7441 ggctgaaaat gaaaccgagg agaagaaaaa aacaaacgaa gaactggaaa acggcatacg</w:t>
      </w:r>
    </w:p>
    <w:p w14:paraId="661224D8" w14:textId="77777777" w:rsidR="00FC37B7" w:rsidRDefault="00FC37B7" w:rsidP="00FC37B7">
      <w:r>
        <w:t xml:space="preserve">     7501 ctgggcaacc aacgataatg cagaaacgcc cccaaaagaa cgtatagacc tggaagggtt</w:t>
      </w:r>
    </w:p>
    <w:p w14:paraId="611C5812" w14:textId="77777777" w:rsidR="00FC37B7" w:rsidRDefault="00FC37B7" w:rsidP="00FC37B7">
      <w:r>
        <w:t xml:space="preserve">     7561 aattgcccgg tttgggtaca gagcagagaa agactatacg gcgtatacgc ttgatggaca</w:t>
      </w:r>
    </w:p>
    <w:p w14:paraId="176B9012" w14:textId="77777777" w:rsidR="00FC37B7" w:rsidRDefault="00FC37B7" w:rsidP="00FC37B7">
      <w:r>
        <w:t xml:space="preserve">     7621 ggatgcgttt tacgattacg gctcacatct gcgtatggct acccctgaag ccagccagag</w:t>
      </w:r>
    </w:p>
    <w:p w14:paraId="1482BABD" w14:textId="77777777" w:rsidR="00FC37B7" w:rsidRDefault="00FC37B7" w:rsidP="00FC37B7">
      <w:r>
        <w:t xml:space="preserve">     7681 tgacgagatg atcctggcgg ccgttctaac cgcggataag caacatcatc gtggtattga</w:t>
      </w:r>
    </w:p>
    <w:p w14:paraId="7642A0F9" w14:textId="77777777" w:rsidR="00FC37B7" w:rsidRDefault="00FC37B7" w:rsidP="00FC37B7">
      <w:r>
        <w:t xml:space="preserve">     7741 aatcaccggc agtgacgaat ttaaagagcg agtgtttaac cttatcagtg aatacaacat</w:t>
      </w:r>
    </w:p>
    <w:p w14:paraId="75267920" w14:textId="77777777" w:rsidR="00FC37B7" w:rsidRDefault="00FC37B7" w:rsidP="00FC37B7">
      <w:r>
        <w:t xml:space="preserve">     7801 tgaggtgaaa ctgactaacc cagaacaaag ggttaaattg ctcgaactca aaaaagcaaa</w:t>
      </w:r>
    </w:p>
    <w:p w14:paraId="6001A673" w14:textId="77777777" w:rsidR="00FC37B7" w:rsidRDefault="00FC37B7" w:rsidP="00FC37B7">
      <w:r>
        <w:t xml:space="preserve">     7861 tgaaacagca aaagaaacgg caaaagaaaa tgttgctgat tcaaatgcga ataagcagga</w:t>
      </w:r>
    </w:p>
    <w:p w14:paraId="3A5B8449" w14:textId="77777777" w:rsidR="00FC37B7" w:rsidRDefault="00FC37B7" w:rsidP="00FC37B7">
      <w:r>
        <w:t xml:space="preserve">     7921 aggggcaaac gaaaagacaa attcatcagt tcagcagaat ggaatgcgct gggaagaatc</w:t>
      </w:r>
    </w:p>
    <w:p w14:paraId="63EEBDAF" w14:textId="77777777" w:rsidR="00FC37B7" w:rsidRDefault="00FC37B7" w:rsidP="00FC37B7">
      <w:r>
        <w:t xml:space="preserve">     7981 ggcctctgtg cagccgaaga agcagaatgc atctgatact caaaaggaag ataaagctgc</w:t>
      </w:r>
    </w:p>
    <w:p w14:paraId="58EFC242" w14:textId="77777777" w:rsidR="00FC37B7" w:rsidRDefault="00FC37B7" w:rsidP="00FC37B7">
      <w:r>
        <w:t xml:space="preserve">     8041 aggtgaaccc tgggagaaag gcgttatcgt cgcgcatgga cgtgctaagt atgagtggaa</w:t>
      </w:r>
    </w:p>
    <w:p w14:paraId="00FC3619" w14:textId="77777777" w:rsidR="00FC37B7" w:rsidRDefault="00FC37B7" w:rsidP="00FC37B7">
      <w:r>
        <w:t xml:space="preserve">     8101 agaagatgaa tccatgaact actttgtcac cctcaaaaat gaacatggag agaagacact</w:t>
      </w:r>
    </w:p>
    <w:p w14:paraId="66B40192" w14:textId="77777777" w:rsidR="00FC37B7" w:rsidRDefault="00FC37B7" w:rsidP="00FC37B7">
      <w:r>
        <w:t xml:space="preserve">     8161 ctgggggaaa gaccttgaga gagcggttaa agatgctggt gtagacacag aacgtcttgt</w:t>
      </w:r>
    </w:p>
    <w:p w14:paraId="22AD297D" w14:textId="77777777" w:rsidR="00FC37B7" w:rsidRDefault="00FC37B7" w:rsidP="00FC37B7">
      <w:r>
        <w:t xml:space="preserve">     8221 tacagtcaga aagctgggat ttgtggatgt tgaggtgaat gcacctgtcc gtgatgaaag</w:t>
      </w:r>
    </w:p>
    <w:p w14:paraId="681D717B" w14:textId="77777777" w:rsidR="00FC37B7" w:rsidRDefault="00FC37B7" w:rsidP="00FC37B7">
      <w:r>
        <w:t xml:space="preserve">     8281 caacaagatc gttcgttatg aaactatcca gaccaaacgt aatgagtggg aagtaaagcc</w:t>
      </w:r>
    </w:p>
    <w:p w14:paraId="4C976A0D" w14:textId="77777777" w:rsidR="00FC37B7" w:rsidRDefault="00FC37B7" w:rsidP="00FC37B7">
      <w:r>
        <w:t xml:space="preserve">     8341 tgtataccca cagccaacag cagggaatga acaggcctat aagccttctg aactggttcc</w:t>
      </w:r>
    </w:p>
    <w:p w14:paraId="67CC63EA" w14:textId="77777777" w:rsidR="00FC37B7" w:rsidRDefault="00FC37B7" w:rsidP="00FC37B7">
      <w:r>
        <w:t xml:space="preserve">     8401 gtatgatgct gcaaccttcc agaagctccg cacaacaatt cagcagatta ccggtgttga</w:t>
      </w:r>
    </w:p>
    <w:p w14:paraId="2721F721" w14:textId="77777777" w:rsidR="00FC37B7" w:rsidRDefault="00FC37B7" w:rsidP="00FC37B7">
      <w:r>
        <w:t xml:space="preserve">     8461 tctcagccgt gaggccgtgc ctgaaaaaga actgtactgg ttcttgccta atggtaagcc</w:t>
      </w:r>
    </w:p>
    <w:p w14:paraId="5D126EC6" w14:textId="77777777" w:rsidR="00FC37B7" w:rsidRDefault="00FC37B7" w:rsidP="00FC37B7">
      <w:r>
        <w:t xml:space="preserve">     8521 agctccagaa agcatgacaa agcccacagg ctataaactc cctcaagagt caaaaaccgc</w:t>
      </w:r>
    </w:p>
    <w:p w14:paraId="27308E34" w14:textId="77777777" w:rsidR="00FC37B7" w:rsidRDefault="00FC37B7" w:rsidP="00FC37B7">
      <w:r>
        <w:t xml:space="preserve">     8581 gggtacacct ttgctgatcg caccgcataa aaaaggcgaa cgcccagatt atttccttgt</w:t>
      </w:r>
    </w:p>
    <w:p w14:paraId="0CCC266D" w14:textId="77777777" w:rsidR="00FC37B7" w:rsidRDefault="00FC37B7" w:rsidP="00FC37B7">
      <w:r>
        <w:t xml:space="preserve">     8641 tgagtcgcgt aaaggattca tgcaggggat cgcaaaggat aaggagtccg gtgagtacca</w:t>
      </w:r>
    </w:p>
    <w:p w14:paraId="0EEAECA8" w14:textId="77777777" w:rsidR="00FC37B7" w:rsidRDefault="00FC37B7" w:rsidP="00FC37B7">
      <w:r>
        <w:t xml:space="preserve">     8701 tagcgtgatt ggaaaagtga acaagcgtat tgataaagac ggaaactgga aaacgtatat</w:t>
      </w:r>
    </w:p>
    <w:p w14:paraId="6585A054" w14:textId="77777777" w:rsidR="00FC37B7" w:rsidRDefault="00FC37B7" w:rsidP="00FC37B7">
      <w:r>
        <w:t xml:space="preserve">     8761 gactctttca gcaatcaata aaaatgccga aagtggaatt gttttgcatg gttatggaca</w:t>
      </w:r>
    </w:p>
    <w:p w14:paraId="5264924D" w14:textId="77777777" w:rsidR="00FC37B7" w:rsidRDefault="00FC37B7" w:rsidP="00FC37B7">
      <w:r>
        <w:t xml:space="preserve">     8821 tgtagatcag gggggtaaaa atttgcttta caaaaacaca attgcaaatg aaaaacagcc</w:t>
      </w:r>
    </w:p>
    <w:p w14:paraId="774D815D" w14:textId="77777777" w:rsidR="00FC37B7" w:rsidRDefault="00FC37B7" w:rsidP="00FC37B7">
      <w:r>
        <w:t xml:space="preserve">     8881 tcagcattta caagcggcct cagatgaggt aaaaaacaaa acagtaatga agcagctttt</w:t>
      </w:r>
    </w:p>
    <w:p w14:paraId="7368D47A" w14:textId="77777777" w:rsidR="00FC37B7" w:rsidRDefault="00FC37B7" w:rsidP="00FC37B7">
      <w:r>
        <w:t xml:space="preserve">     8941 tcatccttca aattctgcaa aaagaaaaga tgatgaaagg agagaacaga ctcatgcacc</w:t>
      </w:r>
    </w:p>
    <w:p w14:paraId="17AC4ABA" w14:textId="77777777" w:rsidR="00FC37B7" w:rsidRDefault="00FC37B7" w:rsidP="00FC37B7">
      <w:r>
        <w:t xml:space="preserve">     9001 agtcgcaaag tcagcgcctc ggccataaaa caaaaaccct actcgttgca gtagggtttt</w:t>
      </w:r>
    </w:p>
    <w:p w14:paraId="47BB8588" w14:textId="77777777" w:rsidR="00FC37B7" w:rsidRDefault="00FC37B7" w:rsidP="00FC37B7">
      <w:r>
        <w:t xml:space="preserve">     9061 cctgcatttc tgtgagctca tttgcggcaa cacagacctg tgcagcatac gaactggcaa</w:t>
      </w:r>
    </w:p>
    <w:p w14:paraId="7FFE8293" w14:textId="77777777" w:rsidR="00FC37B7" w:rsidRDefault="00FC37B7" w:rsidP="00FC37B7">
      <w:r>
        <w:t xml:space="preserve">     9121 aagctggtgc agatgctgcc tataagcagg aagtggaaag gattaacaac gccgcaaaaa</w:t>
      </w:r>
    </w:p>
    <w:p w14:paraId="61E44F3D" w14:textId="77777777" w:rsidR="00FC37B7" w:rsidRDefault="00FC37B7" w:rsidP="00FC37B7">
      <w:r>
        <w:t xml:space="preserve">     9181 gcgaatccag tacgtctgat tctctcggac agtgcctggg gtcgctatcg gtatcactta</w:t>
      </w:r>
    </w:p>
    <w:p w14:paraId="0EC0D185" w14:textId="77777777" w:rsidR="00FC37B7" w:rsidRDefault="00FC37B7" w:rsidP="00FC37B7">
      <w:r>
        <w:t xml:space="preserve">     9241 aaatcccaca gtttccgtct atcagcgaca ttattgataa ggtgaaggat gaggtatgca</w:t>
      </w:r>
    </w:p>
    <w:p w14:paraId="1632A68C" w14:textId="77777777" w:rsidR="00FC37B7" w:rsidRDefault="00FC37B7" w:rsidP="00FC37B7">
      <w:r>
        <w:t xml:space="preserve">     9301 atacggttaa atcgaagatt aatgagaagt gggggagcct gactaatacg acgctggacc</w:t>
      </w:r>
    </w:p>
    <w:p w14:paraId="302C0A6C" w14:textId="77777777" w:rsidR="00FC37B7" w:rsidRDefault="00FC37B7" w:rsidP="00FC37B7">
      <w:r>
        <w:t xml:space="preserve">     9361 cgtggtcaac gatttcatcc cgactgccag atacgtcagg tatcctgccc aacgcatctt</w:t>
      </w:r>
    </w:p>
    <w:p w14:paraId="2498A89A" w14:textId="77777777" w:rsidR="00FC37B7" w:rsidRDefault="00FC37B7" w:rsidP="00FC37B7">
      <w:r>
        <w:t xml:space="preserve">     9421 ctaaaaatgt gcaattaaac aatccggcag ctgcgagtgg aagtggtgag gatgcaaaca</w:t>
      </w:r>
    </w:p>
    <w:p w14:paraId="0F88EDD8" w14:textId="77777777" w:rsidR="00FC37B7" w:rsidRDefault="00FC37B7" w:rsidP="00FC37B7">
      <w:r>
        <w:t xml:space="preserve">     9481 gtgatgcatt cccgttccat ttgtaactac cggaagagtc ctttcgggat tttatcgaat</w:t>
      </w:r>
    </w:p>
    <w:p w14:paraId="13193F67" w14:textId="77777777" w:rsidR="00FC37B7" w:rsidRDefault="00FC37B7" w:rsidP="00FC37B7">
      <w:r>
        <w:t xml:space="preserve">     9541 agcttgccgg ttcgtatttc aacgcggcgg tgttccgccg cggttagtaa acgcataaat</w:t>
      </w:r>
    </w:p>
    <w:p w14:paraId="4AA21448" w14:textId="77777777" w:rsidR="00FC37B7" w:rsidRDefault="00FC37B7" w:rsidP="00FC37B7">
      <w:r>
        <w:t xml:space="preserve">     9601 tctgtggcag gtagaacatc acgttttgag tctacatacg tatcaagcga atcttcattc</w:t>
      </w:r>
    </w:p>
    <w:p w14:paraId="46F0DB08" w14:textId="77777777" w:rsidR="00FC37B7" w:rsidRDefault="00FC37B7" w:rsidP="00FC37B7">
      <w:r>
        <w:t xml:space="preserve">     9661 atgaaacgtc tgacagtatg cagccagtct tcagctgatt tcatattttt tgagctcatc</w:t>
      </w:r>
    </w:p>
    <w:p w14:paraId="210FA9AF" w14:textId="77777777" w:rsidR="00FC37B7" w:rsidRDefault="00FC37B7" w:rsidP="00FC37B7">
      <w:r>
        <w:t xml:space="preserve">     9721 gtcgctcatc tcggcaaacg ctgcaggtcg gcgacctttt cctgtccagg ttatggactt</w:t>
      </w:r>
    </w:p>
    <w:p w14:paraId="70ED6800" w14:textId="77777777" w:rsidR="00FC37B7" w:rsidRDefault="00FC37B7" w:rsidP="00FC37B7">
      <w:r>
        <w:t xml:space="preserve">     9781 tccatcaact tcgatccggt acttcacttt tccaaaagtg gatttacttt tcgtggacgg</w:t>
      </w:r>
    </w:p>
    <w:p w14:paraId="5EBBC880" w14:textId="77777777" w:rsidR="00FC37B7" w:rsidRDefault="00FC37B7" w:rsidP="00FC37B7">
      <w:r>
        <w:t xml:space="preserve">     9841 accaaagaga ttttcgaaga tctggagagc ttcatcagcc gtaatattgt gttcttccat</w:t>
      </w:r>
    </w:p>
    <w:p w14:paraId="6507C41E" w14:textId="77777777" w:rsidR="00FC37B7" w:rsidRDefault="00FC37B7" w:rsidP="00FC37B7">
      <w:r>
        <w:t xml:space="preserve">     9901 gaaccgcttt gtggctgcgg ctttctcttc agtggccttc tgttcttcct taaatttctc</w:t>
      </w:r>
    </w:p>
    <w:p w14:paraId="75FBA922" w14:textId="77777777" w:rsidR="00FC37B7" w:rsidRDefault="00FC37B7" w:rsidP="00FC37B7">
      <w:r>
        <w:t xml:space="preserve">     9961 gatcattccc tgtgcaatgt cggaccacat attaatgagt tgttcaaggt tttctggcgg</w:t>
      </w:r>
    </w:p>
    <w:p w14:paraId="52946F51" w14:textId="77777777" w:rsidR="00FC37B7" w:rsidRDefault="00FC37B7" w:rsidP="00FC37B7">
      <w:r>
        <w:t xml:space="preserve">    10021 gattttgcgc aaaacggcgg tggcttttcg tcgttcgcac atgataactg cacaggattc</w:t>
      </w:r>
    </w:p>
    <w:p w14:paraId="237F5AE8" w14:textId="77777777" w:rsidR="00FC37B7" w:rsidRDefault="00FC37B7" w:rsidP="00FC37B7">
      <w:r>
        <w:t xml:space="preserve">    10081 gtaatcatta tgttcgctca tgtatacctc attgttcatt aacgatctgc gtgattttct</w:t>
      </w:r>
    </w:p>
    <w:p w14:paraId="67CF4002" w14:textId="77777777" w:rsidR="00FC37B7" w:rsidRDefault="00FC37B7" w:rsidP="00FC37B7">
      <w:r>
        <w:t xml:space="preserve">    10141 aacacaaact tttgaaaaga gaaactctat gaaaacacaa aatggtgaaa atattatgga</w:t>
      </w:r>
    </w:p>
    <w:p w14:paraId="14D782BE" w14:textId="77777777" w:rsidR="00FC37B7" w:rsidRDefault="00FC37B7" w:rsidP="00FC37B7">
      <w:r>
        <w:t xml:space="preserve">    10201 tcaaactgac tcggatcaaa actcagtcgt tgatgatgac agcaacgccc ttgctccagc</w:t>
      </w:r>
    </w:p>
    <w:p w14:paraId="2ABF69B9" w14:textId="77777777" w:rsidR="00FC37B7" w:rsidRDefault="00FC37B7" w:rsidP="00FC37B7">
      <w:r>
        <w:t xml:space="preserve">    10261 tctggctgaa gagagtaacc gaacggtaca agaaatcgta tcgaaacatg gtttaaaagt</w:t>
      </w:r>
    </w:p>
    <w:p w14:paraId="0C47A89D" w14:textId="77777777" w:rsidR="00FC37B7" w:rsidRDefault="00FC37B7" w:rsidP="00FC37B7">
      <w:r>
        <w:t xml:space="preserve">    10321 aattttgatt caaacgctaa tcatattagt cgcaatcatt atcattggtc ttcagggtta</w:t>
      </w:r>
    </w:p>
    <w:p w14:paraId="341C50AC" w14:textId="77777777" w:rsidR="00FC37B7" w:rsidRDefault="00FC37B7" w:rsidP="00FC37B7">
      <w:r>
        <w:t xml:space="preserve">    10381 ctggcttcac cagaaaaaaa ccaaatatat tgcaacgaat gggggcatga tcacagaagt</w:t>
      </w:r>
    </w:p>
    <w:p w14:paraId="3D4FB4D2" w14:textId="77777777" w:rsidR="00FC37B7" w:rsidRDefault="00FC37B7" w:rsidP="00FC37B7">
      <w:r>
        <w:t xml:space="preserve">    10441 tcatccaacc gatgaacccg cttacacggc ggaagaggtg atggactttg ccaaccgtac</w:t>
      </w:r>
    </w:p>
    <w:p w14:paraId="35D8AA11" w14:textId="77777777" w:rsidR="00FC37B7" w:rsidRDefault="00FC37B7" w:rsidP="00FC37B7">
      <w:r>
        <w:t xml:space="preserve">    10501 aatgatcaaa tcgctttcac tgaactttgt gaattacgaa aaccaattaa ccagcgtccg</w:t>
      </w:r>
    </w:p>
    <w:p w14:paraId="5401167B" w14:textId="77777777" w:rsidR="00FC37B7" w:rsidRDefault="00FC37B7" w:rsidP="00FC37B7">
      <w:r>
        <w:t xml:space="preserve">    10561 cggcgatttt agcgctgaag ggtacgttag tttccgtaaa gcgctgtccg atagtgggct</w:t>
      </w:r>
    </w:p>
    <w:p w14:paraId="48C85163" w14:textId="77777777" w:rsidR="00FC37B7" w:rsidRDefault="00FC37B7" w:rsidP="00FC37B7">
      <w:r>
        <w:t xml:space="preserve">    10621 gctgaaagat atcagtgaaa aacgtctgaa cgtaaaactt tccacaactc ctggaaccct</w:t>
      </w:r>
    </w:p>
    <w:p w14:paraId="47E72199" w14:textId="77777777" w:rsidR="00FC37B7" w:rsidRDefault="00FC37B7" w:rsidP="00FC37B7">
      <w:r>
        <w:t xml:space="preserve">    10681 gatcacggaa ggtcttatcc gtggcaccaa aacctatgcc tggcaatacc gcattccggt</w:t>
      </w:r>
    </w:p>
    <w:p w14:paraId="0900D43C" w14:textId="77777777" w:rsidR="00FC37B7" w:rsidRDefault="00FC37B7" w:rsidP="00FC37B7">
      <w:r>
        <w:t xml:space="preserve">    10741 gactgttcag cttgttgggc aggctcagga ctacagaccg caaccttacg atttgatggt</w:t>
      </w:r>
    </w:p>
    <w:p w14:paraId="7FDAB99D" w14:textId="77777777" w:rsidR="00FC37B7" w:rsidRDefault="00FC37B7" w:rsidP="00FC37B7">
      <w:r>
        <w:t xml:space="preserve">    10801 tcaggtacgc cgcgtaaaag aagacgaaga tccacggggt attcaagtag cacaggccat</w:t>
      </w:r>
    </w:p>
    <w:p w14:paraId="050FC89B" w14:textId="77777777" w:rsidR="00FC37B7" w:rsidRDefault="00FC37B7" w:rsidP="00FC37B7">
      <w:r>
        <w:t xml:space="preserve">    10861 tctcaaaccc cggaactact gaggtcaatc atgaagatta aactgttaac tgtacttatg</w:t>
      </w:r>
    </w:p>
    <w:p w14:paraId="498F8C7E" w14:textId="77777777" w:rsidR="00FC37B7" w:rsidRDefault="00FC37B7" w:rsidP="00FC37B7">
      <w:r>
        <w:t xml:space="preserve">    10921 gccgcactgt tttcggcaaa ttctgtatct gcagctgatg cgccgactgg taatggagcg</w:t>
      </w:r>
    </w:p>
    <w:p w14:paraId="230DA1BB" w14:textId="77777777" w:rsidR="00FC37B7" w:rsidRDefault="00FC37B7" w:rsidP="00FC37B7">
      <w:r>
        <w:t xml:space="preserve">    10981 ccgcagcaaa cggcgccagc tgtgcctggt ggtgatattg ctcaatggca gcaggccagt</w:t>
      </w:r>
    </w:p>
    <w:p w14:paraId="5D02423F" w14:textId="77777777" w:rsidR="00FC37B7" w:rsidRDefault="00FC37B7" w:rsidP="00FC37B7">
      <w:r>
        <w:t xml:space="preserve">    11041 tccgggttgc ccgtaaatca gcagtcacag gtgcaacagc ctccacagca aacagcacag</w:t>
      </w:r>
    </w:p>
    <w:p w14:paraId="3AB45762" w14:textId="77777777" w:rsidR="00FC37B7" w:rsidRDefault="00FC37B7" w:rsidP="00FC37B7">
      <w:r>
        <w:t xml:space="preserve">    11101 gaacaaggtc agcagcaggc gcaaggccaa caaccacagg cacaggccca acagcagcca</w:t>
      </w:r>
    </w:p>
    <w:p w14:paraId="3389250B" w14:textId="77777777" w:rsidR="00FC37B7" w:rsidRDefault="00FC37B7" w:rsidP="00FC37B7">
      <w:r>
        <w:t xml:space="preserve">    11161 actactgcac tgcctcctgc acccatgccg cagattcctc caccacagca gcaggttact</w:t>
      </w:r>
    </w:p>
    <w:p w14:paraId="2F5ED3B0" w14:textId="77777777" w:rsidR="00FC37B7" w:rsidRDefault="00FC37B7" w:rsidP="00FC37B7">
      <w:r>
        <w:t xml:space="preserve">    11221 catgttaatc cgcagacact ggaagagtta cctgcacctg ttctgcagca gatccagcct</w:t>
      </w:r>
    </w:p>
    <w:p w14:paraId="63EBE5B8" w14:textId="77777777" w:rsidR="00FC37B7" w:rsidRDefault="00FC37B7" w:rsidP="00FC37B7">
      <w:r>
        <w:t xml:space="preserve">    11281 attacccctg gtcaggtgcg gtctgcccgc agcgcaatgg aagatatgag cgcggcggcc</w:t>
      </w:r>
    </w:p>
    <w:p w14:paraId="6BD8BB6D" w14:textId="77777777" w:rsidR="00FC37B7" w:rsidRDefault="00FC37B7" w:rsidP="00FC37B7">
      <w:r>
        <w:t xml:space="preserve">    11341 aaaacctcac cattaacgcc gatcccacga atttcaagcc agacggtatc actgtcagct</w:t>
      </w:r>
    </w:p>
    <w:p w14:paraId="749B40E7" w14:textId="77777777" w:rsidR="00FC37B7" w:rsidRDefault="00FC37B7" w:rsidP="00FC37B7">
      <w:r>
        <w:t xml:space="preserve">    11401 ggtgcatcca ttccgcaggt acgggtattt ccaaaccagg caaccacagt gacgttttca</w:t>
      </w:r>
    </w:p>
    <w:p w14:paraId="0315C4F3" w14:textId="77777777" w:rsidR="00FC37B7" w:rsidRDefault="00FC37B7" w:rsidP="00FC37B7">
      <w:r>
        <w:t xml:space="preserve">    11461 gatgcaaccg gacacccctg ggtattaggc gcccctccat ataattcgag tccctgtgca</w:t>
      </w:r>
    </w:p>
    <w:p w14:paraId="75314876" w14:textId="77777777" w:rsidR="00FC37B7" w:rsidRDefault="00FC37B7" w:rsidP="00FC37B7">
      <w:r>
        <w:t xml:space="preserve">    11521 tctggtggtg aactgtgtgt tggctatatt ccaggatcgg cggtattcac aatccagccg</w:t>
      </w:r>
    </w:p>
    <w:p w14:paraId="7EB5BAD2" w14:textId="77777777" w:rsidR="00FC37B7" w:rsidRDefault="00FC37B7" w:rsidP="00FC37B7">
      <w:r>
        <w:t xml:space="preserve">    11581 accaatgcct atgccagcgg gaacatcaca gtgcttctga aggggctggc tacgccggtc</w:t>
      </w:r>
    </w:p>
    <w:p w14:paraId="1CCD070C" w14:textId="77777777" w:rsidR="00FC37B7" w:rsidRDefault="00FC37B7" w:rsidP="00FC37B7">
      <w:r>
        <w:t xml:space="preserve">    11641 attattaacg tgaagggggc agaaccctcc gttaaatcaa aaaccgttga tgttgattat</w:t>
      </w:r>
    </w:p>
    <w:p w14:paraId="00941B79" w14:textId="77777777" w:rsidR="00FC37B7" w:rsidRDefault="00FC37B7" w:rsidP="00FC37B7">
      <w:r>
        <w:t xml:space="preserve">    11701 cgtctggatc tccgtatccc gaagcgcagt cctgacacac cggtttatac cgctactcct</w:t>
      </w:r>
    </w:p>
    <w:p w14:paraId="4CEEA8B4" w14:textId="77777777" w:rsidR="00FC37B7" w:rsidRDefault="00FC37B7" w:rsidP="00FC37B7">
      <w:r>
        <w:t xml:space="preserve">    11761 gagaaaaaaa tctcactgta tgacaagcag ctgcagagcg tgctcgatgg catcccgcct</w:t>
      </w:r>
    </w:p>
    <w:p w14:paraId="7ACAE09F" w14:textId="77777777" w:rsidR="00FC37B7" w:rsidRDefault="00FC37B7" w:rsidP="00FC37B7">
      <w:r>
        <w:t xml:space="preserve">    11821 gaagatgctc agcggttgaa acttaaaaac gcgccaggga gtaccaaagt ctggcagatc</w:t>
      </w:r>
    </w:p>
    <w:p w14:paraId="54183A42" w14:textId="77777777" w:rsidR="00FC37B7" w:rsidRDefault="00FC37B7" w:rsidP="00FC37B7">
      <w:r>
        <w:t xml:space="preserve">    11881 ggtgatgagc tctacgtcag aagtaacatg cagctgcagg atgagtttga aaaaacgctt</w:t>
      </w:r>
    </w:p>
    <w:p w14:paraId="407FD19D" w14:textId="77777777" w:rsidR="00FC37B7" w:rsidRDefault="00FC37B7" w:rsidP="00FC37B7">
      <w:r>
        <w:t xml:space="preserve">    11941 tccgctatcg atggcacaca tgtttacgtg ctgccggcaa caccagtgct gactttttcg</w:t>
      </w:r>
    </w:p>
    <w:p w14:paraId="0299537F" w14:textId="77777777" w:rsidR="00FC37B7" w:rsidRDefault="00FC37B7" w:rsidP="00FC37B7">
      <w:r>
        <w:t xml:space="preserve">    12001 gttaacggtc aggcgcgtga cgttgaagtt gagctgaatt aaggggaacg acgatggcta</w:t>
      </w:r>
    </w:p>
    <w:p w14:paraId="4F24F259" w14:textId="77777777" w:rsidR="00FC37B7" w:rsidRDefault="00FC37B7" w:rsidP="00FC37B7">
      <w:r>
        <w:t xml:space="preserve">    12061 cagataaagg taaagaaacc agaaaaatga tgctctacgt cggtggcgcc gctgcagttg</w:t>
      </w:r>
    </w:p>
    <w:p w14:paraId="5772178D" w14:textId="77777777" w:rsidR="00FC37B7" w:rsidRDefault="00FC37B7" w:rsidP="00FC37B7">
      <w:r>
        <w:t xml:space="preserve">    12121 tggcgcttct gggagggtac tggttgtttg gctcatcaga tgagccggca acgggcgggt</w:t>
      </w:r>
    </w:p>
    <w:p w14:paraId="4EFE572F" w14:textId="77777777" w:rsidR="00FC37B7" w:rsidRDefault="00FC37B7" w:rsidP="00FC37B7">
      <w:r>
        <w:t xml:space="preserve">    12181 cgcaggtgaa ggcccagggg ctggaaggga aaactggcag ggaaaaagct aatgatcccc</w:t>
      </w:r>
    </w:p>
    <w:p w14:paraId="0E63938C" w14:textId="77777777" w:rsidR="00FC37B7" w:rsidRDefault="00FC37B7" w:rsidP="00FC37B7">
      <w:r>
        <w:t xml:space="preserve">    12241 aatacaacaa gctgctgaat gagtggaatg ctgataactc agaaaaagcg gctctcacgg</w:t>
      </w:r>
    </w:p>
    <w:p w14:paraId="1D2023CC" w14:textId="77777777" w:rsidR="00FC37B7" w:rsidRDefault="00FC37B7" w:rsidP="00FC37B7">
      <w:r>
        <w:t xml:space="preserve">    12301 gggatagttt catatccacg ttgtcagcca gtaacccggt ggccgttgat tacggcacca</w:t>
      </w:r>
    </w:p>
    <w:p w14:paraId="750A1CF4" w14:textId="77777777" w:rsidR="00FC37B7" w:rsidRDefault="00FC37B7" w:rsidP="00FC37B7">
      <w:r>
        <w:t xml:space="preserve">    12361 aagcaccgcc accaaaatat tcgtgggaat cgtcagcaaa acagtcgggc gataacagta</w:t>
      </w:r>
    </w:p>
    <w:p w14:paraId="2005A04C" w14:textId="77777777" w:rsidR="00FC37B7" w:rsidRDefault="00FC37B7" w:rsidP="00FC37B7">
      <w:r>
        <w:t xml:space="preserve">    12421 aggctaatga tgctgagcag aaagagcgtg agcgtcaggc taaagctgtg gctacgttac</w:t>
      </w:r>
    </w:p>
    <w:p w14:paraId="12E34D91" w14:textId="77777777" w:rsidR="00FC37B7" w:rsidRDefault="00FC37B7" w:rsidP="00FC37B7">
      <w:r>
        <w:t xml:space="preserve">    12481 tgcagaaaat agaccaggcc agaacaccgg ttgtcacggg tgttgctctt gcaacccctc</w:t>
      </w:r>
    </w:p>
    <w:p w14:paraId="352371DE" w14:textId="77777777" w:rsidR="00FC37B7" w:rsidRDefault="00FC37B7" w:rsidP="00FC37B7">
      <w:r>
        <w:t xml:space="preserve">    12541 tgggagcaga gggtaatgac aagaacggcg gcaccttctc agggtggacc gattcggtct</w:t>
      </w:r>
    </w:p>
    <w:p w14:paraId="2BD42259" w14:textId="77777777" w:rsidR="00FC37B7" w:rsidRDefault="00FC37B7" w:rsidP="00FC37B7">
      <w:r>
        <w:t xml:space="preserve">    12601 atccgcagaa caaaaagccg gatgctgaaa aacaacaggg ggcgaagaat aaggtcaaag</w:t>
      </w:r>
    </w:p>
    <w:p w14:paraId="04367BDD" w14:textId="77777777" w:rsidR="00FC37B7" w:rsidRDefault="00FC37B7" w:rsidP="00FC37B7">
      <w:r>
        <w:t xml:space="preserve">    12661 ataaaggagc ccggcttgta tcggcttaca cgcttgtgcc ggcagtaatg gatacggcga</w:t>
      </w:r>
    </w:p>
    <w:p w14:paraId="393A845C" w14:textId="77777777" w:rsidR="00FC37B7" w:rsidRDefault="00FC37B7" w:rsidP="00FC37B7">
      <w:r>
        <w:t xml:space="preserve">    12721 tggacagtga cgatcagaac agtattgcta ttgcccatgt tccaactgga gcgcaggccg</w:t>
      </w:r>
    </w:p>
    <w:p w14:paraId="14F4844F" w14:textId="77777777" w:rsidR="00FC37B7" w:rsidRDefault="00FC37B7" w:rsidP="00FC37B7">
      <w:r>
        <w:t xml:space="preserve">    12781 gcgccaaatt ctattctggc caaaaccgtc ttgccggcga tggtattcga attcacttca</w:t>
      </w:r>
    </w:p>
    <w:p w14:paraId="038477BC" w14:textId="77777777" w:rsidR="00FC37B7" w:rsidRDefault="00FC37B7" w:rsidP="00FC37B7">
      <w:r>
        <w:t xml:space="preserve">    12841 ccggcatgga gctgaacgga gtgcagtgta aggtcgatgc gtatggcgtg gcttccgact</w:t>
      </w:r>
    </w:p>
    <w:p w14:paraId="0BF22125" w14:textId="77777777" w:rsidR="00FC37B7" w:rsidRDefault="00FC37B7" w:rsidP="00FC37B7">
      <w:r>
        <w:t xml:space="preserve">    12901 cgttgcgcgc ggccgtttcc tcaaatgtaa ataaccgctg gttcagccgt attattctgc</w:t>
      </w:r>
    </w:p>
    <w:p w14:paraId="62EE449B" w14:textId="77777777" w:rsidR="00FC37B7" w:rsidRDefault="00FC37B7" w:rsidP="00FC37B7">
      <w:r>
        <w:t xml:space="preserve">    12961 cggctgttgc taacggatta ggccgaactg gtcagctgta tgcggacagc aattcgcaga</w:t>
      </w:r>
    </w:p>
    <w:p w14:paraId="69CAE90A" w14:textId="77777777" w:rsidR="00FC37B7" w:rsidRDefault="00FC37B7" w:rsidP="00FC37B7">
      <w:r>
        <w:t xml:space="preserve">    13021 tgattatcac tgacggcggg aatgcatatc gttcaactgg tacacctgat ggcaaagcgg</w:t>
      </w:r>
    </w:p>
    <w:p w14:paraId="285B12B4" w14:textId="77777777" w:rsidR="00FC37B7" w:rsidRDefault="00FC37B7" w:rsidP="00FC37B7">
      <w:r>
        <w:t xml:space="preserve">    13081 ttgccggtac cattattggc gggatgggtg agcaagcagg gcgtgtcctg gccgacgatg</w:t>
      </w:r>
    </w:p>
    <w:p w14:paraId="48E956B6" w14:textId="77777777" w:rsidR="00FC37B7" w:rsidRDefault="00FC37B7" w:rsidP="00FC37B7">
      <w:r>
        <w:t xml:space="preserve">    13141 cagcccgcct gccgattaag caggttacgg ttgaccgtaa ccaactcata ggcatccagt</w:t>
      </w:r>
    </w:p>
    <w:p w14:paraId="3AB05D5C" w14:textId="77777777" w:rsidR="00FC37B7" w:rsidRDefault="00FC37B7" w:rsidP="00FC37B7">
      <w:r>
        <w:t xml:space="preserve">    13201 ttgtcgcgcc tgtgtatgaa agcgactgtg gcgagaatat ggaaaatgct tctgcagagc</w:t>
      </w:r>
    </w:p>
    <w:p w14:paraId="1AFA52B7" w14:textId="77777777" w:rsidR="00FC37B7" w:rsidRDefault="00FC37B7" w:rsidP="00FC37B7">
      <w:r>
        <w:t xml:space="preserve">    13261 aggtgcagca gcaagcaact cccacactat ctagtgtgca acctcagcag atgcctcagc</w:t>
      </w:r>
    </w:p>
    <w:p w14:paraId="1043E41D" w14:textId="77777777" w:rsidR="00FC37B7" w:rsidRDefault="00FC37B7" w:rsidP="00FC37B7">
      <w:r>
        <w:t xml:space="preserve">    13321 ctccggctcc taattaccct cagcaaaact ttccaagcta ccccggctac gggtatggca</w:t>
      </w:r>
    </w:p>
    <w:p w14:paraId="1792F7C4" w14:textId="77777777" w:rsidR="00FC37B7" w:rsidRDefault="00FC37B7" w:rsidP="00FC37B7">
      <w:r>
        <w:t xml:space="preserve">    13381 ccaataaccc gtattaccgt taaggagatt gataatgaat ctgtttgaag atgacaataa</w:t>
      </w:r>
    </w:p>
    <w:p w14:paraId="7C37DBC3" w14:textId="77777777" w:rsidR="00FC37B7" w:rsidRDefault="00FC37B7" w:rsidP="00FC37B7">
      <w:r>
        <w:t xml:space="preserve">    13441 aaacgaagca gctcctgccc aggaaccggt gtctgctaag cctgctgaaa agccaaaacc</w:t>
      </w:r>
    </w:p>
    <w:p w14:paraId="05F6C593" w14:textId="77777777" w:rsidR="00FC37B7" w:rsidRDefault="00FC37B7" w:rsidP="00FC37B7">
      <w:r>
        <w:t xml:space="preserve">    13501 gacagtgacg ccagcagcaa aagcgagcaa aaagccgctt aatatcagtg actatgcatg</w:t>
      </w:r>
    </w:p>
    <w:p w14:paraId="67064415" w14:textId="77777777" w:rsidR="00FC37B7" w:rsidRDefault="00FC37B7" w:rsidP="00FC37B7">
      <w:r>
        <w:t xml:space="preserve">    13561 gattggtggt atcgctgtca tcgctatcct gcttttagtc tggttgtttg ggggctccga</w:t>
      </w:r>
    </w:p>
    <w:p w14:paraId="766ED5DB" w14:textId="77777777" w:rsidR="00FC37B7" w:rsidRDefault="00FC37B7" w:rsidP="00FC37B7">
      <w:r>
        <w:t xml:space="preserve">    13621 tagtgatact gcgccagcga cggggaatgg ggcgatccag tcttcagcgc aacgtccgcg</w:t>
      </w:r>
    </w:p>
    <w:p w14:paraId="150F38E8" w14:textId="77777777" w:rsidR="00FC37B7" w:rsidRDefault="00FC37B7" w:rsidP="00FC37B7">
      <w:r>
        <w:t xml:space="preserve">    13681 cgtacagtct gcccctgcag ggcaggattc tggtgacttc cgcgagcaga tttccgggat</w:t>
      </w:r>
    </w:p>
    <w:p w14:paraId="0406E9FC" w14:textId="77777777" w:rsidR="00FC37B7" w:rsidRDefault="00FC37B7" w:rsidP="00FC37B7">
      <w:r>
        <w:t xml:space="preserve">    13741 tctgctgcag caaaaggaac ggctggacgc gatagaatca acttctaaaa atggaatgat</w:t>
      </w:r>
    </w:p>
    <w:p w14:paraId="184B29E3" w14:textId="77777777" w:rsidR="00FC37B7" w:rsidRDefault="00FC37B7" w:rsidP="00FC37B7">
      <w:r>
        <w:t xml:space="preserve">    13801 gatcctttcc agtcagttac aaagcgctaa tgaacaaatt aaaaatctga acaatcaggt</w:t>
      </w:r>
    </w:p>
    <w:p w14:paraId="1692ABEE" w14:textId="77777777" w:rsidR="00FC37B7" w:rsidRDefault="00FC37B7" w:rsidP="00FC37B7">
      <w:r>
        <w:t xml:space="preserve">    13861 tcaggaactg aaaatgaaag ccgctggtta tgggccttca tttggtaatc agagtggaac</w:t>
      </w:r>
    </w:p>
    <w:p w14:paraId="13DA815C" w14:textId="77777777" w:rsidR="00FC37B7" w:rsidRDefault="00FC37B7" w:rsidP="00FC37B7">
      <w:r>
        <w:t xml:space="preserve">    13921 aatttccggt gcaacgtcac aggcattacc tttgttgaga ggtttttcaa ttaatgattt</w:t>
      </w:r>
    </w:p>
    <w:p w14:paraId="40A16D3B" w14:textId="77777777" w:rsidR="00FC37B7" w:rsidRDefault="00FC37B7" w:rsidP="00FC37B7">
      <w:r>
        <w:t xml:space="preserve">    13981 atctggcgat cttgcttggg taaaatacaa aaaccagacg tatgctgtga aggtcggaag</w:t>
      </w:r>
    </w:p>
    <w:p w14:paraId="0BE83CDD" w14:textId="77777777" w:rsidR="00FC37B7" w:rsidRDefault="00FC37B7" w:rsidP="00FC37B7">
      <w:r>
        <w:t xml:space="preserve">    14041 tcaacttggc ggagtcacca ttacaggtat cgatactgaa aatagaatcg ttacaacaag</w:t>
      </w:r>
    </w:p>
    <w:p w14:paraId="6773A840" w14:textId="77777777" w:rsidR="00FC37B7" w:rsidRDefault="00FC37B7" w:rsidP="00FC37B7">
      <w:r>
        <w:t xml:space="preserve">    14101 taaaggcctt atccgctaat caggacctaa aaaggcgaaa ctatggattt agaatcggta</w:t>
      </w:r>
    </w:p>
    <w:p w14:paraId="5B0A8168" w14:textId="77777777" w:rsidR="00FC37B7" w:rsidRDefault="00FC37B7" w:rsidP="00FC37B7">
      <w:r>
        <w:t xml:space="preserve">    14161 ttaattcagg ttgctaacgg tggtcaggaa ccgctgacaa ggctaatcat aggtgtcgct</w:t>
      </w:r>
    </w:p>
    <w:p w14:paraId="3D134AAC" w14:textId="77777777" w:rsidR="00FC37B7" w:rsidRDefault="00FC37B7" w:rsidP="00FC37B7">
      <w:r>
        <w:t xml:space="preserve">    14221 gcaatcgttg ggatcattgg tgttattgga tatctgatga gcctgcggaa gcaggccagg</w:t>
      </w:r>
    </w:p>
    <w:p w14:paraId="282484CC" w14:textId="77777777" w:rsidR="00FC37B7" w:rsidRDefault="00FC37B7" w:rsidP="00FC37B7">
      <w:r>
        <w:t xml:space="preserve">    14281 cattctacca aaggtgttga agttggcaga atttttgccg ggatcatctt ctgtgtatgc</w:t>
      </w:r>
    </w:p>
    <w:p w14:paraId="1C07578F" w14:textId="77777777" w:rsidR="00FC37B7" w:rsidRDefault="00FC37B7" w:rsidP="00FC37B7">
      <w:r>
        <w:t xml:space="preserve">    14341 ctcatcacgc tgaaagcaca gatgaactca ggcggtgcca ctttaggatt tggcgatgtc</w:t>
      </w:r>
    </w:p>
    <w:p w14:paraId="60B6CD6F" w14:textId="77777777" w:rsidR="00FC37B7" w:rsidRDefault="00FC37B7" w:rsidP="00FC37B7">
      <w:r>
        <w:t xml:space="preserve">    14401 agtttcggac ccgtcagtta tgcgagcgaa tctacgtttg gcatgggagc cgcagcagtc</w:t>
      </w:r>
    </w:p>
    <w:p w14:paraId="5FF3F5E9" w14:textId="77777777" w:rsidR="00FC37B7" w:rsidRDefault="00FC37B7" w:rsidP="00FC37B7">
      <w:r>
        <w:t xml:space="preserve">    14461 aacgcagtgc tggggattgt tagaattctc ggtgcatact ttttttacag gggtattaag</w:t>
      </w:r>
    </w:p>
    <w:p w14:paraId="2D2DDCA3" w14:textId="77777777" w:rsidR="00FC37B7" w:rsidRDefault="00FC37B7" w:rsidP="00FC37B7">
      <w:r>
        <w:t xml:space="preserve">    14521 gggttgaaag actcttacct tgagggccat acggagctgt cagcttcggg cacgagaggg</w:t>
      </w:r>
    </w:p>
    <w:p w14:paraId="53762FC2" w14:textId="77777777" w:rsidR="00FC37B7" w:rsidRDefault="00FC37B7" w:rsidP="00FC37B7">
      <w:r>
        <w:t xml:space="preserve">    14581 gcatccattg tgaaaattgt atgtggacta cttctgatgt tcgatacaca aacgctcgat</w:t>
      </w:r>
    </w:p>
    <w:p w14:paraId="7812F772" w14:textId="77777777" w:rsidR="00FC37B7" w:rsidRDefault="00FC37B7" w:rsidP="00FC37B7">
      <w:r>
        <w:t xml:space="preserve">    14641 gcgttgcaga gcacattaaa cattcactgg taatcaaaaa ggatacttta tgaaaattgt</w:t>
      </w:r>
    </w:p>
    <w:p w14:paraId="0AABC5AE" w14:textId="77777777" w:rsidR="00FC37B7" w:rsidRDefault="00FC37B7" w:rsidP="00FC37B7">
      <w:r>
        <w:t xml:space="preserve">    14701 taaatttatc aaagacaagg cgttatctgc atccatcgca gcgtatcagc tgcgcggaac</w:t>
      </w:r>
    </w:p>
    <w:p w14:paraId="7ACB6206" w14:textId="77777777" w:rsidR="00FC37B7" w:rsidRDefault="00FC37B7" w:rsidP="00FC37B7">
      <w:r>
        <w:t xml:space="preserve">    14761 ggtagcaaaa tcgttagtgg tattgccgct ggcattgctg agcaaagagg ctgcagctga</w:t>
      </w:r>
    </w:p>
    <w:p w14:paraId="677C7AC3" w14:textId="77777777" w:rsidR="00FC37B7" w:rsidRDefault="00FC37B7" w:rsidP="00FC37B7">
      <w:r>
        <w:t xml:space="preserve">    14821 aacgactatc tgggaaaaga tcaatacctt cacggaaggt atggccagta cccagcctgg</w:t>
      </w:r>
    </w:p>
    <w:p w14:paraId="2D7E6AF9" w14:textId="77777777" w:rsidR="00FC37B7" w:rsidRDefault="00FC37B7" w:rsidP="00FC37B7">
      <w:r>
        <w:t xml:space="preserve">    14881 tctgattacc gctggtaaag tggttggtgt tgtctgcttc atcgtaggtc ttgttgctct</w:t>
      </w:r>
    </w:p>
    <w:p w14:paraId="65DAAE04" w14:textId="77777777" w:rsidR="00FC37B7" w:rsidRDefault="00FC37B7" w:rsidP="00FC37B7">
      <w:r>
        <w:t xml:space="preserve">    14941 gtggctcaaa aacaaacgcg ggaaagatat cagtggcggc ttcatcttct ggtcaatggt</w:t>
      </w:r>
    </w:p>
    <w:p w14:paraId="1152CE4F" w14:textId="77777777" w:rsidR="00FC37B7" w:rsidRDefault="00FC37B7" w:rsidP="00FC37B7">
      <w:r>
        <w:t xml:space="preserve">    15001 tgttggagcc tgtctggtcg gcctgaccgc atggatctct tctgttggtt caactgttgg</w:t>
      </w:r>
    </w:p>
    <w:p w14:paraId="30C17408" w14:textId="77777777" w:rsidR="00FC37B7" w:rsidRDefault="00FC37B7" w:rsidP="00FC37B7">
      <w:r>
        <w:t xml:space="preserve">    15061 tgttgacgca accctgtaat gtcctttcgg ccccgccttg cggggccaat accggagttc</w:t>
      </w:r>
    </w:p>
    <w:p w14:paraId="088D2DC0" w14:textId="77777777" w:rsidR="00FC37B7" w:rsidRDefault="00FC37B7" w:rsidP="00FC37B7">
      <w:r>
        <w:t xml:space="preserve">    15121 ccccatgaaa gattttaagc tcaccaggaa tgaacaacct gccagatgcc atgtgtgcgg</w:t>
      </w:r>
    </w:p>
    <w:p w14:paraId="2B20E63C" w14:textId="77777777" w:rsidR="00FC37B7" w:rsidRDefault="00FC37B7" w:rsidP="00FC37B7">
      <w:r>
        <w:t xml:space="preserve">    15181 gataaagagc aaagatgttt tctccctcgc agaagatgga cagaaagaga gaatgctttg</w:t>
      </w:r>
    </w:p>
    <w:p w14:paraId="282D4A37" w14:textId="77777777" w:rsidR="00FC37B7" w:rsidRDefault="00FC37B7" w:rsidP="00FC37B7">
      <w:r>
        <w:t xml:space="preserve">    15241 ctctgtatgc ctgtcgctcg aacacccgga gaaaatgaaa ctagagactc aaaccggact</w:t>
      </w:r>
    </w:p>
    <w:p w14:paraId="6C84DF38" w14:textId="77777777" w:rsidR="00FC37B7" w:rsidRDefault="00FC37B7" w:rsidP="00FC37B7">
      <w:r>
        <w:t xml:space="preserve">    15301 tctgctgaag agaaatacaa accgaaaact ctacagcctg ttgtttcgtt caattgcaaa</w:t>
      </w:r>
    </w:p>
    <w:p w14:paraId="40744CDF" w14:textId="77777777" w:rsidR="00FC37B7" w:rsidRDefault="00FC37B7" w:rsidP="00FC37B7">
      <w:r>
        <w:t xml:space="preserve">    15361 ggcggaaaag tcaacggacg attcttaccg tgaaaaggca cagaaactta aacagatatt</w:t>
      </w:r>
    </w:p>
    <w:p w14:paraId="48B5E5A5" w14:textId="77777777" w:rsidR="00FC37B7" w:rsidRDefault="00FC37B7" w:rsidP="00FC37B7">
      <w:r>
        <w:t xml:space="preserve">    15421 gctcagtaca actgacgtag ttctaaacga aaccggcagt gatgatggat acgatttact</w:t>
      </w:r>
    </w:p>
    <w:p w14:paraId="0537D498" w14:textId="77777777" w:rsidR="00FC37B7" w:rsidRDefault="00FC37B7" w:rsidP="00FC37B7">
      <w:r>
        <w:t xml:space="preserve">    15481 gcacctgata aaaaaacacc atcagttact tcccatgaat tttgacgatg agtttgtcac</w:t>
      </w:r>
    </w:p>
    <w:p w14:paraId="49E3830A" w14:textId="77777777" w:rsidR="00FC37B7" w:rsidRDefault="00FC37B7" w:rsidP="00FC37B7">
      <w:r>
        <w:t xml:space="preserve">    15541 ttctgtcgca gagtcagacg aattgccgga tgtaagtgac tggaatgaaa tttacaaggg</w:t>
      </w:r>
    </w:p>
    <w:p w14:paraId="3826FCD6" w14:textId="77777777" w:rsidR="00FC37B7" w:rsidRDefault="00FC37B7" w:rsidP="00FC37B7">
      <w:r>
        <w:t xml:space="preserve">    15601 taagagaggt tttaaatgat ttctttcttt gaggatgtga tcgaaggtat ctcacgcaat</w:t>
      </w:r>
    </w:p>
    <w:p w14:paraId="4ABE6E4A" w14:textId="77777777" w:rsidR="00FC37B7" w:rsidRDefault="00FC37B7" w:rsidP="00FC37B7">
      <w:r>
        <w:t xml:space="preserve">    15661 cttacgtcaa atgactcgtt aaaatactgt gatttgacaa cggttgtagg gcttacgtcg</w:t>
      </w:r>
    </w:p>
    <w:p w14:paraId="0699F0D7" w14:textId="77777777" w:rsidR="00FC37B7" w:rsidRDefault="00FC37B7" w:rsidP="00FC37B7">
      <w:r>
        <w:t xml:space="preserve">    15721 caggatcgcg ttgagcatcc tgaaatcagg gctccgtaca tactgaccac gaagaacaac</w:t>
      </w:r>
    </w:p>
    <w:p w14:paraId="5AB9276B" w14:textId="77777777" w:rsidR="00FC37B7" w:rsidRDefault="00FC37B7" w:rsidP="00FC37B7">
      <w:r>
        <w:t xml:space="preserve">    15781 gattttctta ccgttattga gattcagggc gctaaatcat cgtttgacga gaagtcgttt</w:t>
      </w:r>
    </w:p>
    <w:p w14:paraId="0C2A205F" w14:textId="77777777" w:rsidR="00FC37B7" w:rsidRDefault="00FC37B7" w:rsidP="00FC37B7">
      <w:r>
        <w:t xml:space="preserve">    15841 aatgacttca tcatgcacct ttcaaactcg ttgtcgaatt cctttattaa cagtggccat</w:t>
      </w:r>
    </w:p>
    <w:p w14:paraId="47289096" w14:textId="77777777" w:rsidR="00FC37B7" w:rsidRDefault="00FC37B7" w:rsidP="00FC37B7">
      <w:r>
        <w:t xml:space="preserve">    15901 aagctgtctg tggtgtttga gcgcgacttt accaagaacc aggaagagct gaataatgtt</w:t>
      </w:r>
    </w:p>
    <w:p w14:paraId="7A3FAD8B" w14:textId="77777777" w:rsidR="00FC37B7" w:rsidRDefault="00FC37B7" w:rsidP="00FC37B7">
      <w:r>
        <w:t xml:space="preserve">    15961 tataaaccgc aggtagcagc aatagagcgc ctgcagatag acattaaaga cctgatcgcc</w:t>
      </w:r>
    </w:p>
    <w:p w14:paraId="77F1B2A4" w14:textId="77777777" w:rsidR="00FC37B7" w:rsidRDefault="00FC37B7" w:rsidP="00FC37B7">
      <w:r>
        <w:t xml:space="preserve">    16021 gatgacgcaa aaaaaatcgc tgcccattac agccgtgaac gcgcttacat cgtgctgtat</w:t>
      </w:r>
    </w:p>
    <w:p w14:paraId="0E5F353E" w14:textId="77777777" w:rsidR="00FC37B7" w:rsidRDefault="00FC37B7" w:rsidP="00FC37B7">
      <w:r>
        <w:t xml:space="preserve">    16081 acctcgaagg ggatgattgc gaaggatgaa cttaaaaacg agcaggcaaa agctgccggc</w:t>
      </w:r>
    </w:p>
    <w:p w14:paraId="758A4225" w14:textId="77777777" w:rsidR="00FC37B7" w:rsidRDefault="00FC37B7" w:rsidP="00FC37B7">
      <w:r>
        <w:t xml:space="preserve">    16141 gttatgaagg atatcccgca gactcgcttc agtcagaacc caatcgaatt tcagcttgaa</w:t>
      </w:r>
    </w:p>
    <w:p w14:paraId="54186F3D" w14:textId="77777777" w:rsidR="00FC37B7" w:rsidRDefault="00FC37B7" w:rsidP="00FC37B7">
      <w:r>
        <w:t xml:space="preserve">    16201 ggtttgaaga tcacgcatga cgcgatgctt tggcggctga ttggtatgct tcagggggat</w:t>
      </w:r>
    </w:p>
    <w:p w14:paraId="48706348" w14:textId="77777777" w:rsidR="00FC37B7" w:rsidRDefault="00FC37B7" w:rsidP="00FC37B7">
      <w:r>
        <w:t xml:space="preserve">    16261 gatgagtcgg ggatggggct tctggttgat gtcctcgatg tcaaacacgc cggcgcaatg</w:t>
      </w:r>
    </w:p>
    <w:p w14:paraId="1A9D9F1E" w14:textId="77777777" w:rsidR="00FC37B7" w:rsidRDefault="00FC37B7" w:rsidP="00FC37B7">
      <w:r>
        <w:t xml:space="preserve">    16321 atgcgtcaga tgctgttccg gaactcaaca tcagaaaact ggtaccctcg cacgccgttt</w:t>
      </w:r>
    </w:p>
    <w:p w14:paraId="2BEE1332" w14:textId="77777777" w:rsidR="00FC37B7" w:rsidRDefault="00FC37B7" w:rsidP="00FC37B7">
      <w:r>
        <w:t xml:space="preserve">    16381 gaccaaaatc tgcgagtcta tggcgctcca cggaaaggca atatcgactc agtgctgccg</w:t>
      </w:r>
    </w:p>
    <w:p w14:paraId="67634213" w14:textId="77777777" w:rsidR="00FC37B7" w:rsidRDefault="00FC37B7" w:rsidP="00FC37B7">
      <w:r>
        <w:t xml:space="preserve">    16441 ccgcggctga atatccagat catggaaggg gaactggaag aagatggtgg cctgatttac</w:t>
      </w:r>
    </w:p>
    <w:p w14:paraId="65EAB5BB" w14:textId="77777777" w:rsidR="00FC37B7" w:rsidRDefault="00FC37B7" w:rsidP="00FC37B7">
      <w:r>
        <w:t xml:space="preserve">    16501 tgcgatggca agtattacgg ttctgttgcc cttgagttgc caccacttca ccctgtcaaa</w:t>
      </w:r>
    </w:p>
    <w:p w14:paraId="784AB72C" w14:textId="77777777" w:rsidR="00FC37B7" w:rsidRDefault="00FC37B7" w:rsidP="00FC37B7">
      <w:r>
        <w:t xml:space="preserve">    16561 tttaagcagt tattcaacgc gattaaccgg aaaatcccgt accggataaa atatgacttt</w:t>
      </w:r>
    </w:p>
    <w:p w14:paraId="656216EE" w14:textId="77777777" w:rsidR="00FC37B7" w:rsidRDefault="00FC37B7" w:rsidP="00FC37B7">
      <w:r>
        <w:t xml:space="preserve">    16621 atgggcgggg gcaaaaaagc attgttctgg ccatcagtga tcgtctcttt ccttcgtttc</w:t>
      </w:r>
    </w:p>
    <w:p w14:paraId="7F16A3B7" w14:textId="77777777" w:rsidR="00FC37B7" w:rsidRDefault="00FC37B7" w:rsidP="00FC37B7">
      <w:r>
        <w:t xml:space="preserve">    16681 attccctcac tcggtactat cgcgcgtgat atggattatg tcggggccca gagcgaaacc</w:t>
      </w:r>
    </w:p>
    <w:p w14:paraId="22939BF8" w14:textId="77777777" w:rsidR="00FC37B7" w:rsidRDefault="00FC37B7" w:rsidP="00FC37B7">
      <w:r>
        <w:t xml:space="preserve">    16741 gatccaacgg ctatcatggc catcaacttt gccacctggg gtgacactaa ggatgaagcc</w:t>
      </w:r>
    </w:p>
    <w:p w14:paraId="13D32F92" w14:textId="77777777" w:rsidR="00FC37B7" w:rsidRDefault="00FC37B7" w:rsidP="00FC37B7">
      <w:r>
        <w:t xml:space="preserve">    16801 aaacgcaacc tggcggcttt aactaaggcg attgaaggct ggggtgtatc aggtgtgtcc</w:t>
      </w:r>
    </w:p>
    <w:p w14:paraId="27D4A98A" w14:textId="77777777" w:rsidR="00FC37B7" w:rsidRDefault="00FC37B7" w:rsidP="00FC37B7">
      <w:r>
        <w:t xml:space="preserve">    16861 aagacatatg gcaatccagg tagcgcactg attgcatccg ttccggggct gacgacggcc</w:t>
      </w:r>
    </w:p>
    <w:p w14:paraId="2478E123" w14:textId="77777777" w:rsidR="00FC37B7" w:rsidRDefault="00FC37B7" w:rsidP="00FC37B7">
      <w:r>
        <w:t xml:space="preserve">    16921 acacctggct cattgcatta tccgccgttg agtgaaggct tgcggatgtt accttttgaa</w:t>
      </w:r>
    </w:p>
    <w:p w14:paraId="4C61B290" w14:textId="77777777" w:rsidR="00FC37B7" w:rsidRDefault="00FC37B7" w:rsidP="00FC37B7">
      <w:r>
        <w:t xml:space="preserve">    16981 cgtccggcca gtccctggca tggtaaaggc aatatcaact tcatcacgct cgatggcaag</w:t>
      </w:r>
    </w:p>
    <w:p w14:paraId="5B0C16A7" w14:textId="77777777" w:rsidR="00FC37B7" w:rsidRDefault="00FC37B7" w:rsidP="00FC37B7">
      <w:r>
        <w:t xml:space="preserve">    17041 ctgttcccct atcaaatcgc cagtcccctg caggagaaat ttaccgatgt catcaccggt</w:t>
      </w:r>
    </w:p>
    <w:p w14:paraId="79CDE46C" w14:textId="77777777" w:rsidR="00FC37B7" w:rsidRDefault="00FC37B7" w:rsidP="00FC37B7">
      <w:r>
        <w:t xml:space="preserve">    17101 gttccaggtt ccggtaaaag cgtgctggcc aaccgcctta acctgagttc gatttaccgg</w:t>
      </w:r>
    </w:p>
    <w:p w14:paraId="6AC108AE" w14:textId="77777777" w:rsidR="00FC37B7" w:rsidRDefault="00FC37B7" w:rsidP="00FC37B7">
      <w:r>
        <w:t xml:space="preserve">    17161 gctgataaaa aactgcctta tctgactatc attgataagg gctacagtgc aaaaggtatc</w:t>
      </w:r>
    </w:p>
    <w:p w14:paraId="0A76E863" w14:textId="77777777" w:rsidR="00FC37B7" w:rsidRDefault="00FC37B7" w:rsidP="00FC37B7">
      <w:r>
        <w:t xml:space="preserve">    17221 gccgatctga ttagcgctga gctgccgtca gagaaacgtc accagattgc cagtatcacc</w:t>
      </w:r>
    </w:p>
    <w:p w14:paraId="0EBDC408" w14:textId="77777777" w:rsidR="00FC37B7" w:rsidRDefault="00FC37B7" w:rsidP="00FC37B7">
      <w:r>
        <w:t xml:space="preserve">    17281 ctgaacaatg acgaatcgca ctgtattaac atctgcgata cgcagttagg ttcaaggtat</w:t>
      </w:r>
    </w:p>
    <w:p w14:paraId="211624E0" w14:textId="77777777" w:rsidR="00FC37B7" w:rsidRDefault="00FC37B7" w:rsidP="00FC37B7">
      <w:r>
        <w:t xml:space="preserve">    17341 ctgacgcagt ttgaggaagt attcttaaag cagatgctta acgcattctg tattgatccg</w:t>
      </w:r>
    </w:p>
    <w:p w14:paraId="6991612A" w14:textId="77777777" w:rsidR="00FC37B7" w:rsidRDefault="00FC37B7" w:rsidP="00FC37B7">
      <w:r>
        <w:t xml:space="preserve">    17401 gcaattggcc agccgccaga tgcaatgagc gttggccaaa tcgtcagtaa ggttgtatca</w:t>
      </w:r>
    </w:p>
    <w:p w14:paraId="09498684" w14:textId="77777777" w:rsidR="00FC37B7" w:rsidRDefault="00FC37B7" w:rsidP="00FC37B7">
      <w:r>
        <w:t xml:space="preserve">    17461 aacgtataca aagcaaaagc gcattcaagt gctaacttgt ttaagtataa cgacccggtg</w:t>
      </w:r>
    </w:p>
    <w:p w14:paraId="64BA2BE6" w14:textId="77777777" w:rsidR="00FC37B7" w:rsidRDefault="00FC37B7" w:rsidP="00FC37B7">
      <w:r>
        <w:t xml:space="preserve">    17521 attaatgaag ctctgaaaga atcaggtctg gataaagagc tcggtgaaga ctggtttgaa</w:t>
      </w:r>
    </w:p>
    <w:p w14:paraId="55330E5D" w14:textId="77777777" w:rsidR="00FC37B7" w:rsidRDefault="00FC37B7" w:rsidP="00FC37B7">
      <w:r>
        <w:t xml:space="preserve">    17581 agagctacat ggtgggaagt cgttgataag ctgtttgcca aaaaatatct tcatgctgcg</w:t>
      </w:r>
    </w:p>
    <w:p w14:paraId="22BAF0A3" w14:textId="77777777" w:rsidR="00FC37B7" w:rsidRDefault="00FC37B7" w:rsidP="00FC37B7">
      <w:r>
        <w:t xml:space="preserve">    17641 acggttgctc agcgttatgc tgtgccaact attcacgatt ttattgctga actacaaact</w:t>
      </w:r>
    </w:p>
    <w:p w14:paraId="78AE5170" w14:textId="77777777" w:rsidR="00FC37B7" w:rsidRDefault="00FC37B7" w:rsidP="00FC37B7">
      <w:r>
        <w:t xml:space="preserve">    17701 gaatcattta aaaaccaata cgctgacgta aaagttaatg ggagtgagcc tgtagtaggc</w:t>
      </w:r>
    </w:p>
    <w:p w14:paraId="527726AE" w14:textId="77777777" w:rsidR="00FC37B7" w:rsidRDefault="00FC37B7" w:rsidP="00FC37B7">
      <w:r>
        <w:t xml:space="preserve">    17761 ttcgttgcac gttgtttcca ggctgcagca gctgagtatg ccattttctc tgggatcacg</w:t>
      </w:r>
    </w:p>
    <w:p w14:paraId="4013B7C1" w14:textId="77777777" w:rsidR="00FC37B7" w:rsidRDefault="00FC37B7" w:rsidP="00FC37B7">
      <w:r>
        <w:t xml:space="preserve">    17821 gtttatgatt tcagcccgga gactcgcatt gcgatcctgg atatgcaaaa cgtcctcggt</w:t>
      </w:r>
    </w:p>
    <w:p w14:paraId="4F7D3916" w14:textId="77777777" w:rsidR="00FC37B7" w:rsidRDefault="00FC37B7" w:rsidP="00FC37B7">
      <w:r>
        <w:t xml:space="preserve">    17881 gacagaacga cacctgcagg taagctcaag tccggcatta tgtatctttt tgcgcgccag</w:t>
      </w:r>
    </w:p>
    <w:p w14:paraId="1203CFE5" w14:textId="77777777" w:rsidR="00FC37B7" w:rsidRDefault="00FC37B7" w:rsidP="00FC37B7">
      <w:r>
        <w:t xml:space="preserve">    17941 atggctgtgc gtaactacta cctgcctcag tccgcagaaa ccttcattcc tgctttaccg</w:t>
      </w:r>
    </w:p>
    <w:p w14:paraId="374B41EF" w14:textId="77777777" w:rsidR="00FC37B7" w:rsidRDefault="00FC37B7" w:rsidP="00FC37B7">
      <w:r>
        <w:t xml:space="preserve">    18001 gagcagtaca gggcatatca ccaggcgcgc atcagggagc tttcagaaga agttaaacat</w:t>
      </w:r>
    </w:p>
    <w:p w14:paraId="5D2D3B13" w14:textId="77777777" w:rsidR="00FC37B7" w:rsidRDefault="00FC37B7" w:rsidP="00FC37B7">
      <w:r>
        <w:t xml:space="preserve">    18061 accttttatg atgagtgtca taactttgcc ggcatcgact ttatccaaaa tgcgctgaat</w:t>
      </w:r>
    </w:p>
    <w:p w14:paraId="2B402C28" w14:textId="77777777" w:rsidR="00FC37B7" w:rsidRDefault="00FC37B7" w:rsidP="00FC37B7">
      <w:r>
        <w:t xml:space="preserve">    18121 accgctgacc ttgaagatcg taaattcaac gtccgtactg cgttctcgtc tcagtatctg</w:t>
      </w:r>
    </w:p>
    <w:p w14:paraId="57EAD5B8" w14:textId="77777777" w:rsidR="00FC37B7" w:rsidRDefault="00FC37B7" w:rsidP="00FC37B7">
      <w:r>
        <w:t xml:space="preserve">    18181 agccatatgc cttcgagtgt gcttaaaacc atgaacagcc tgtttatgat gcgcctgacg</w:t>
      </w:r>
    </w:p>
    <w:p w14:paraId="6715CFDB" w14:textId="77777777" w:rsidR="00FC37B7" w:rsidRDefault="00FC37B7" w:rsidP="00FC37B7">
      <w:r>
        <w:t xml:space="preserve">    18241 gaaggggatg aagagtatct gaagcaatta gagatcaaca tcccggccga tatcctgcgt</w:t>
      </w:r>
    </w:p>
    <w:p w14:paraId="4AD3E07F" w14:textId="77777777" w:rsidR="00FC37B7" w:rsidRDefault="00FC37B7" w:rsidP="00FC37B7">
      <w:r>
        <w:t xml:space="preserve">    18301 cgtttcagac agcttccgca aggggtttat ccggacggaa gtggtactgc attcctcggt</w:t>
      </w:r>
    </w:p>
    <w:p w14:paraId="3D583D1B" w14:textId="77777777" w:rsidR="00FC37B7" w:rsidRDefault="00FC37B7" w:rsidP="00FC37B7">
      <w:r>
        <w:t xml:space="preserve">    18361 atttttaaaa caaaacgtgg tcttatttgc cacattctga aaaacacatt aggtccaaaa</w:t>
      </w:r>
    </w:p>
    <w:p w14:paraId="7D2D0DE5" w14:textId="77777777" w:rsidR="00FC37B7" w:rsidRDefault="00FC37B7" w:rsidP="00FC37B7">
      <w:r>
        <w:t xml:space="preserve">    18421 ctgctttggg ctttgaactc atctgcaaaa gacagagcgc tcagagatgt gctttatgaa</w:t>
      </w:r>
    </w:p>
    <w:p w14:paraId="447B0945" w14:textId="77777777" w:rsidR="00FC37B7" w:rsidRDefault="00FC37B7" w:rsidP="00FC37B7">
      <w:r>
        <w:t xml:space="preserve">    18481 gagcttggaa cgaaaaaagc aagggaagaa ttagcaaata gattccctat gggaagtgca</w:t>
      </w:r>
    </w:p>
    <w:p w14:paraId="3F1F784E" w14:textId="77777777" w:rsidR="00FC37B7" w:rsidRDefault="00FC37B7" w:rsidP="00FC37B7">
      <w:r>
        <w:t xml:space="preserve">    18541 tcaagtatca ttgatgaaat ggtggtcaat cagggtggtg agcgtgattc tgaagaagaa</w:t>
      </w:r>
    </w:p>
    <w:p w14:paraId="355712D1" w14:textId="77777777" w:rsidR="00FC37B7" w:rsidRDefault="00FC37B7" w:rsidP="00FC37B7">
      <w:r>
        <w:t xml:space="preserve">    18601 tcacaaacta tggcgatgaa gctcgctaaa gaaatcattt ctgatgtgag aaggggattc</w:t>
      </w:r>
    </w:p>
    <w:p w14:paraId="6879A487" w14:textId="77777777" w:rsidR="00FC37B7" w:rsidRDefault="00FC37B7" w:rsidP="00FC37B7">
      <w:r>
        <w:t xml:space="preserve">    18661 agatgataaa aatcggaaaa gcaaaacggt cagtgatggc cgtttcaatt ctggccttca</w:t>
      </w:r>
    </w:p>
    <w:p w14:paraId="1DA9CF9F" w14:textId="77777777" w:rsidR="00FC37B7" w:rsidRDefault="00FC37B7" w:rsidP="00FC37B7">
      <w:r>
        <w:t xml:space="preserve">    18721 gcgtacagtc agcatttgcc tatacggtca acgttaacag cagcattccc atctcaacgc</w:t>
      </w:r>
    </w:p>
    <w:p w14:paraId="168ED4EA" w14:textId="77777777" w:rsidR="00FC37B7" w:rsidRDefault="00FC37B7" w:rsidP="00FC37B7">
      <w:r>
        <w:t xml:space="preserve">    18781 aggttatgcc ggcgttgagc acagctaatg gcctgttagg taatatccag gccacgctga</w:t>
      </w:r>
    </w:p>
    <w:p w14:paraId="008AD9CC" w14:textId="77777777" w:rsidR="00FC37B7" w:rsidRDefault="00FC37B7" w:rsidP="00FC37B7">
      <w:r>
        <w:t xml:space="preserve">    18841 ttaacattgg tacggcaatc agccagcagg gcgatcgcca ggcagcatta atgcagcagg</w:t>
      </w:r>
    </w:p>
    <w:p w14:paraId="69D210D8" w14:textId="77777777" w:rsidR="00FC37B7" w:rsidRDefault="00FC37B7" w:rsidP="00FC37B7">
      <w:r>
        <w:t xml:space="preserve">    18901 tggctgaaac taaccgacag ttcgaagtcg agcaaaaacg taatgaccgg ctgctgcagg</w:t>
      </w:r>
    </w:p>
    <w:p w14:paraId="3ADD0EFA" w14:textId="77777777" w:rsidR="00FC37B7" w:rsidRDefault="00FC37B7" w:rsidP="00FC37B7">
      <w:r>
        <w:t xml:space="preserve">    18961 cacaggataa gtaccgtgtt ccggatgata tatgtgcgca gtctattggc ggtggcgccg</w:t>
      </w:r>
    </w:p>
    <w:p w14:paraId="4D947053" w14:textId="77777777" w:rsidR="00FC37B7" w:rsidRDefault="00FC37B7" w:rsidP="00FC37B7">
      <w:r>
        <w:t xml:space="preserve">    19021 cgggggtatc ctctgcggcc gctggcggtc agcgaacgct gggaagcgcc agttctgcga</w:t>
      </w:r>
    </w:p>
    <w:p w14:paraId="52A60262" w14:textId="77777777" w:rsidR="00FC37B7" w:rsidRDefault="00FC37B7" w:rsidP="00FC37B7">
      <w:r>
        <w:t xml:space="preserve">    19081 aagatgttaa ggctattttt gaagtgccgg cacgcgcaac cgacgtggat gcatcttcaa</w:t>
      </w:r>
    </w:p>
    <w:p w14:paraId="45B64876" w14:textId="77777777" w:rsidR="00FC37B7" w:rsidRDefault="00FC37B7" w:rsidP="00FC37B7">
      <w:r>
        <w:t xml:space="preserve">    19141 cggccgaagt tcacagccag tactgcgaca gttcggatta tgctgcattt ggcgggactt</w:t>
      </w:r>
    </w:p>
    <w:p w14:paraId="7D06AF0E" w14:textId="77777777" w:rsidR="00FC37B7" w:rsidRDefault="00FC37B7" w:rsidP="00FC37B7">
      <w:r>
        <w:t xml:space="preserve">    19201 cattctgccc aagtgtatct gacatgccgc gggcagatac gtcgctgagc tcgttgcttt</w:t>
      </w:r>
    </w:p>
    <w:p w14:paraId="0476A446" w14:textId="77777777" w:rsidR="00FC37B7" w:rsidRDefault="00FC37B7" w:rsidP="00FC37B7">
      <w:r>
        <w:t xml:space="preserve">    19261 atggcgccgg caaagaaggc aaggcacctg atctgacgtt tacagatgag cagacagatg</w:t>
      </w:r>
    </w:p>
    <w:p w14:paraId="5688D264" w14:textId="77777777" w:rsidR="00FC37B7" w:rsidRDefault="00FC37B7" w:rsidP="00FC37B7">
      <w:r>
        <w:t xml:space="preserve">    19321 cggcgctgcg ctatatgaaa aataccgcgt tgcgcagtgc tggtcgtcag ctgagtcgtg</w:t>
      </w:r>
    </w:p>
    <w:p w14:paraId="59FC32AC" w14:textId="77777777" w:rsidR="00FC37B7" w:rsidRDefault="00FC37B7" w:rsidP="00FC37B7">
      <w:r>
        <w:t xml:space="preserve">    19381 gggaagttaa aggcgccagc gggcgaattt acctgggcat gattcagcaa taccaggcgc</w:t>
      </w:r>
    </w:p>
    <w:p w14:paraId="3B30E35A" w14:textId="77777777" w:rsidR="00FC37B7" w:rsidRDefault="00FC37B7" w:rsidP="00FC37B7">
      <w:r>
        <w:t xml:space="preserve">    19441 tcaccgacgc ggccgcacaa cctcagatgg aaatgatcgc caactctaaa ccgaacccgg</w:t>
      </w:r>
    </w:p>
    <w:p w14:paraId="5D8EB8A1" w14:textId="77777777" w:rsidR="00FC37B7" w:rsidRDefault="00FC37B7" w:rsidP="00FC37B7">
      <w:r>
        <w:t xml:space="preserve">    19501 ccactgatgc cgcgcttgca gatgcgcgca aagtgccgga agtcgaatcc tatttccagg</w:t>
      </w:r>
    </w:p>
    <w:p w14:paraId="474DD686" w14:textId="77777777" w:rsidR="00FC37B7" w:rsidRDefault="00FC37B7" w:rsidP="00FC37B7">
      <w:r>
        <w:t xml:space="preserve">    19561 cgacggccag taacagggcg aaacagctta accgtatgtc tgccagagag tttgaggaat</w:t>
      </w:r>
    </w:p>
    <w:p w14:paraId="102BAAF3" w14:textId="77777777" w:rsidR="00FC37B7" w:rsidRDefault="00FC37B7" w:rsidP="00FC37B7">
      <w:r>
        <w:t xml:space="preserve">    19621 tcgaagtagg tcgccgttac agcaaccctg cttaccaggc gacgttgacc aacaagaaca</w:t>
      </w:r>
    </w:p>
    <w:p w14:paraId="7649DEB3" w14:textId="77777777" w:rsidR="00FC37B7" w:rsidRDefault="00FC37B7" w:rsidP="00FC37B7">
      <w:r>
        <w:t xml:space="preserve">    19681 ccgaagattt gatgcgtgag caaatcaata tcgccaatct gaacaactgg ttagtgttga</w:t>
      </w:r>
    </w:p>
    <w:p w14:paraId="0AF18299" w14:textId="77777777" w:rsidR="00FC37B7" w:rsidRDefault="00FC37B7" w:rsidP="00FC37B7">
      <w:r>
        <w:t xml:space="preserve">    19741 aaaccaaaca gcagctggag aaacaaaatg tgctgcttgg ccagatcctg gcgaacgacg</w:t>
      </w:r>
    </w:p>
    <w:p w14:paraId="6E2BEDF0" w14:textId="77777777" w:rsidR="00FC37B7" w:rsidRDefault="00FC37B7" w:rsidP="00FC37B7">
      <w:r>
        <w:t xml:space="preserve">    19801 catatcaaac atacaaaccg atgctggcag cacagctgga gagtgtgaac gcgggagtat</w:t>
      </w:r>
    </w:p>
    <w:p w14:paraId="2653FF88" w14:textId="77777777" w:rsidR="00FC37B7" w:rsidRDefault="00FC37B7" w:rsidP="00FC37B7">
      <w:r>
        <w:t xml:space="preserve">    19861 ccagaaaatg acagacgaaa ataaaacagg ggaagaagtt acaaaatccc ccggccgcat</w:t>
      </w:r>
    </w:p>
    <w:p w14:paraId="7F7EDB3F" w14:textId="77777777" w:rsidR="00FC37B7" w:rsidRDefault="00FC37B7" w:rsidP="00FC37B7">
      <w:r>
        <w:t xml:space="preserve">    19921 gaaaaaagcg gtttatcata ttaccggaat tagtgatatt cagtttatgt ggaaatcact</w:t>
      </w:r>
    </w:p>
    <w:p w14:paraId="40ADEDBB" w14:textId="77777777" w:rsidR="00FC37B7" w:rsidRDefault="00FC37B7" w:rsidP="00FC37B7">
      <w:r>
        <w:t xml:space="preserve">    19981 aagggaatct atcagcctgc tcaatgagcg ggcttctttc gttaagaagc aaatcaaaaa</w:t>
      </w:r>
    </w:p>
    <w:p w14:paraId="6B8603DC" w14:textId="77777777" w:rsidR="00FC37B7" w:rsidRDefault="00FC37B7" w:rsidP="00FC37B7">
      <w:r>
        <w:t xml:space="preserve">    20041 tttggaagct ccggacgaaa aatcagcttc gaatcagtcg tttgaggatg ttgttaaaaa</w:t>
      </w:r>
    </w:p>
    <w:p w14:paraId="0F4F0277" w14:textId="77777777" w:rsidR="00FC37B7" w:rsidRDefault="00FC37B7" w:rsidP="00FC37B7">
      <w:r>
        <w:t xml:space="preserve">    20101 gagttctatc cccttagaac agcatctagc taaagccggt aagtataaaa aatattggtt</w:t>
      </w:r>
    </w:p>
    <w:p w14:paraId="651E464D" w14:textId="77777777" w:rsidR="00FC37B7" w:rsidRDefault="00FC37B7" w:rsidP="00FC37B7">
      <w:r>
        <w:t xml:space="preserve">    20161 atgttgcttc tttatagctg tttttgttgc cctgttttta atcgctggct gtgtaaaatt</w:t>
      </w:r>
    </w:p>
    <w:p w14:paraId="557BE538" w14:textId="77777777" w:rsidR="00FC37B7" w:rsidRDefault="00FC37B7" w:rsidP="00FC37B7">
      <w:r>
        <w:t xml:space="preserve">    20221 gattgttaat actgaataca atgtaagcct tctgaaggtg acattaacac ttggtttaat</w:t>
      </w:r>
    </w:p>
    <w:p w14:paraId="0D1568BE" w14:textId="77777777" w:rsidR="00FC37B7" w:rsidRDefault="00FC37B7" w:rsidP="00FC37B7">
      <w:r>
        <w:t xml:space="preserve">    20281 gtttgctgtt tgtatctact cgttcgtaaa agcaatgact tatgaatttt taggttggca</w:t>
      </w:r>
    </w:p>
    <w:p w14:paraId="095FFADF" w14:textId="77777777" w:rsidR="00FC37B7" w:rsidRDefault="00FC37B7" w:rsidP="00FC37B7">
      <w:r>
        <w:t xml:space="preserve">    20341 attacgcaat gaggcccatt ctgaagaaga attcggtaca ttgagacatt ttattaacga</w:t>
      </w:r>
    </w:p>
    <w:p w14:paraId="4227F92E" w14:textId="77777777" w:rsidR="00FC37B7" w:rsidRDefault="00FC37B7" w:rsidP="00FC37B7">
      <w:r>
        <w:t xml:space="preserve">    20401 taacggtgtg cgcaatacat ttaattttga acaagctggc cagattcggg gggcgcatga</w:t>
      </w:r>
    </w:p>
    <w:p w14:paraId="128F2E15" w14:textId="77777777" w:rsidR="00FC37B7" w:rsidRDefault="00FC37B7" w:rsidP="00FC37B7">
      <w:r>
        <w:t xml:space="preserve">    20461 ataagtcaag aaactcattg gtcgcattgt tgccgctatc gcttttcatt accccggcat</w:t>
      </w:r>
    </w:p>
    <w:p w14:paraId="19E7A357" w14:textId="77777777" w:rsidR="00FC37B7" w:rsidRDefault="00FC37B7" w:rsidP="00FC37B7">
      <w:r>
        <w:t xml:space="preserve">    20521 attctgcaga tctgggaatt gatagtatta cagaggctgc taaacggtct ggtgatttgt</w:t>
      </w:r>
    </w:p>
    <w:p w14:paraId="6671ED8F" w14:textId="77777777" w:rsidR="00FC37B7" w:rsidRDefault="00FC37B7" w:rsidP="00FC37B7">
      <w:r>
        <w:t xml:space="preserve">    20581 cacgtcagat gctgcatacc gtttttggtg aagtggtaaa taatcctttc agtccgtcag</w:t>
      </w:r>
    </w:p>
    <w:p w14:paraId="3BB3868D" w14:textId="77777777" w:rsidR="00FC37B7" w:rsidRDefault="00FC37B7" w:rsidP="00FC37B7">
      <w:r>
        <w:t xml:space="preserve">    20641 gtgatgggtt gttaaataac gtatttttca cagtgaatga ggttatcgcc atattagcgc</w:t>
      </w:r>
    </w:p>
    <w:p w14:paraId="713DB5DF" w14:textId="77777777" w:rsidR="00FC37B7" w:rsidRDefault="00FC37B7" w:rsidP="00FC37B7">
      <w:r>
        <w:t xml:space="preserve">    20701 tgatttatat ggcgataatc agtattaaaa aactacatca ggcagggcaa cttgggaagt</w:t>
      </w:r>
    </w:p>
    <w:p w14:paraId="6777265E" w14:textId="77777777" w:rsidR="00FC37B7" w:rsidRDefault="00FC37B7" w:rsidP="00FC37B7">
      <w:r>
        <w:t xml:space="preserve">    20761 ttatagaggg tgatgggaat aatgccttca attttgttaa aacaacattc ggctggctcc</w:t>
      </w:r>
    </w:p>
    <w:p w14:paraId="6107D5D0" w14:textId="77777777" w:rsidR="00FC37B7" w:rsidRDefault="00FC37B7" w:rsidP="00FC37B7">
      <w:r>
        <w:t xml:space="preserve">    20821 ttttggttcc aactgttgtt ggatggtccg ttgcacaact gctcttcctg tggtgtgggt</w:t>
      </w:r>
    </w:p>
    <w:p w14:paraId="04A27B76" w14:textId="77777777" w:rsidR="00FC37B7" w:rsidRDefault="00FC37B7" w:rsidP="00FC37B7">
      <w:r>
        <w:t xml:space="preserve">    20881 caatcatagg tgtaggttct gccaatgtta ttgcagataa aacagcgtcg gaactagcga</w:t>
      </w:r>
    </w:p>
    <w:p w14:paraId="68670ABF" w14:textId="77777777" w:rsidR="00FC37B7" w:rsidRDefault="00FC37B7" w:rsidP="00FC37B7">
      <w:r>
        <w:t xml:space="preserve">    20941 gtggcaaagc tgtttatata acgccagtta tgccagaaat ggcttctgtg gctaaaggaa</w:t>
      </w:r>
    </w:p>
    <w:p w14:paraId="54143A05" w14:textId="77777777" w:rsidR="00FC37B7" w:rsidRDefault="00FC37B7" w:rsidP="00FC37B7">
      <w:r>
        <w:t xml:space="preserve">    21001 tgttcgaaat gaacttgtgc gctcttggtg tcaatcaagg gttagctcag atggaggctt</w:t>
      </w:r>
    </w:p>
    <w:p w14:paraId="2702BC97" w14:textId="77777777" w:rsidR="00FC37B7" w:rsidRDefault="00FC37B7" w:rsidP="00FC37B7">
      <w:r>
        <w:t xml:space="preserve">    21061 caggccaaca ttatgaaagt aatagccaga tgaagtttaa tactggtgat tctagttact</w:t>
      </w:r>
    </w:p>
    <w:p w14:paraId="2F09C07A" w14:textId="77777777" w:rsidR="00FC37B7" w:rsidRDefault="00FC37B7" w:rsidP="00FC37B7">
      <w:r>
        <w:t xml:space="preserve">    21121 caatttcagt tgacaatggt tctgctgttt gtgggactgt taaattacca caaaaaccta</w:t>
      </w:r>
    </w:p>
    <w:p w14:paraId="2429D712" w14:textId="77777777" w:rsidR="00FC37B7" w:rsidRDefault="00FC37B7" w:rsidP="00FC37B7">
      <w:r>
        <w:t xml:space="preserve">    21181 caggttggac ttcggtattc tccagtggtt acgctgattc tgtttatgca gttcaacagc</w:t>
      </w:r>
    </w:p>
    <w:p w14:paraId="742CA3B4" w14:textId="77777777" w:rsidR="00FC37B7" w:rsidRDefault="00FC37B7" w:rsidP="00FC37B7">
      <w:r>
        <w:t xml:space="preserve">    21241 aggctacaga ctcgctttgg agtaagatga agaatacagc agagcaattt aactctgctt</w:t>
      </w:r>
    </w:p>
    <w:p w14:paraId="6F912C3F" w14:textId="77777777" w:rsidR="00FC37B7" w:rsidRDefault="00FC37B7" w:rsidP="00FC37B7">
      <w:r>
        <w:t xml:space="preserve">    21301 atatgtctaa aatgcgttcc ggagatgggc agctgcctga cgttgaaact gcaattcaga</w:t>
      </w:r>
    </w:p>
    <w:p w14:paraId="2F5B5078" w14:textId="77777777" w:rsidR="00FC37B7" w:rsidRDefault="00FC37B7" w:rsidP="00FC37B7">
      <w:r>
        <w:t xml:space="preserve">    21361 cagcagcaag agattaccaa caacaagtac agcaagctgc agacaatgct gccggaagca</w:t>
      </w:r>
    </w:p>
    <w:p w14:paraId="5D2ACE81" w14:textId="77777777" w:rsidR="00FC37B7" w:rsidRDefault="00FC37B7" w:rsidP="00FC37B7">
      <w:r>
        <w:t xml:space="preserve">    21421 atgatatgct ccagaaaatg gagtcggata taaaggaaaa aggctggcta tatcttggta</w:t>
      </w:r>
    </w:p>
    <w:p w14:paraId="4E410C92" w14:textId="77777777" w:rsidR="00FC37B7" w:rsidRDefault="00FC37B7" w:rsidP="00FC37B7">
      <w:r>
        <w:t xml:space="preserve">    21481 tttattatca taccctggca actgctaaca ctgagctgaa ggacgttgct aatctgaaac</w:t>
      </w:r>
    </w:p>
    <w:p w14:paraId="308C117C" w14:textId="77777777" w:rsidR="00FC37B7" w:rsidRDefault="00FC37B7" w:rsidP="00FC37B7">
      <w:r>
        <w:t xml:space="preserve">    21541 ctattgtatc agggataagt ggtgatggtg atgtaggttc tacggactat tataaaggtc</w:t>
      </w:r>
    </w:p>
    <w:p w14:paraId="088790BA" w14:textId="77777777" w:rsidR="00FC37B7" w:rsidRDefault="00FC37B7" w:rsidP="00FC37B7">
      <w:r>
        <w:t xml:space="preserve">    21601 tgttccaggc atatcattca caactgaaaa acagtaccta cactccccct ttaggtactg</w:t>
      </w:r>
    </w:p>
    <w:p w14:paraId="53C7D868" w14:textId="77777777" w:rsidR="00FC37B7" w:rsidRDefault="00FC37B7" w:rsidP="00FC37B7">
      <w:r>
        <w:t xml:space="preserve">    21661 ctgataatgc tttagctcag aacattgaca ataaaggcat cgaagaagcg gcaaaaagtg</w:t>
      </w:r>
    </w:p>
    <w:p w14:paraId="34C5E766" w14:textId="77777777" w:rsidR="00FC37B7" w:rsidRDefault="00FC37B7" w:rsidP="00FC37B7">
      <w:r>
        <w:t xml:space="preserve">    21721 gtgatgcaga ttcgttgatt accaaaattt tcaactttaa tgttacttca tggcttgcca</w:t>
      </w:r>
    </w:p>
    <w:p w14:paraId="274AF0D3" w14:textId="77777777" w:rsidR="00FC37B7" w:rsidRDefault="00FC37B7" w:rsidP="00FC37B7">
      <w:r>
        <w:t xml:space="preserve">    21781 ctagaaacta cggcactggc gatggataca gcgatgtaac gaatcccttg ttgaaaatga</w:t>
      </w:r>
    </w:p>
    <w:p w14:paraId="01058E0C" w14:textId="77777777" w:rsidR="00FC37B7" w:rsidRDefault="00FC37B7" w:rsidP="00FC37B7">
      <w:r>
        <w:t xml:space="preserve">    21841 aagccattgg tgattacacg atgtttactg ctgagagtgg tctagctgct tggggagctg</w:t>
      </w:r>
    </w:p>
    <w:p w14:paraId="4D270919" w14:textId="77777777" w:rsidR="00FC37B7" w:rsidRDefault="00FC37B7" w:rsidP="00FC37B7">
      <w:r>
        <w:t xml:space="preserve">    21901 ttaatgtcgc aatgagtgtt gcagatggta ataacgctgc tggaatgggg gcgggattac</w:t>
      </w:r>
    </w:p>
    <w:p w14:paraId="6D94DA66" w14:textId="77777777" w:rsidR="00FC37B7" w:rsidRDefault="00FC37B7" w:rsidP="00FC37B7">
      <w:r>
        <w:t xml:space="preserve">    21961 ttaatttctt cacttcaggt aaggatatta ttaagggtgt aattaaaact gcggctccga</w:t>
      </w:r>
    </w:p>
    <w:p w14:paraId="028B69F4" w14:textId="77777777" w:rsidR="00FC37B7" w:rsidRDefault="00FC37B7" w:rsidP="00FC37B7">
      <w:r>
        <w:t xml:space="preserve">    22021 tcgtatacat gattttagtc gctctgttct gtatagggtt aacgctttca atttggcttc</w:t>
      </w:r>
    </w:p>
    <w:p w14:paraId="396C6286" w14:textId="77777777" w:rsidR="00FC37B7" w:rsidRDefault="00FC37B7" w:rsidP="00FC37B7">
      <w:r>
        <w:t xml:space="preserve">    22081 catttgtgcc atttatctat tggtttgtcg caatggcgga ttggttagtt actttgctga</w:t>
      </w:r>
    </w:p>
    <w:p w14:paraId="0E0C80F5" w14:textId="77777777" w:rsidR="00FC37B7" w:rsidRDefault="00FC37B7" w:rsidP="00FC37B7">
      <w:r>
        <w:t xml:space="preserve">    22141 ctggtatcgt tgcatcttca ttgtgggccg ctacccatat taacattggc caaactaatg</w:t>
      </w:r>
    </w:p>
    <w:p w14:paraId="10BBEC0E" w14:textId="77777777" w:rsidR="00FC37B7" w:rsidRDefault="00FC37B7" w:rsidP="00FC37B7">
      <w:r>
        <w:t xml:space="preserve">    22201 aggaccggtc aacgtatgga tatattttcc tgatagatgt gatgattcga ccactgttga</w:t>
      </w:r>
    </w:p>
    <w:p w14:paraId="145B9FA5" w14:textId="77777777" w:rsidR="00FC37B7" w:rsidRDefault="00FC37B7" w:rsidP="00FC37B7">
      <w:r>
        <w:t xml:space="preserve">    22261 tggtaatggg gttcattttt gcatcattgg ccattgtggc tcttggcacc gcgcttaact</w:t>
      </w:r>
    </w:p>
    <w:p w14:paraId="1A082628" w14:textId="77777777" w:rsidR="00FC37B7" w:rsidRDefault="00FC37B7" w:rsidP="00FC37B7">
      <w:r>
        <w:t xml:space="preserve">    22321 atattttcaa aacagcaatg gaaaatgtac aggcagattc aacaactggc ctttggtcaa</w:t>
      </w:r>
    </w:p>
    <w:p w14:paraId="45AC7C43" w14:textId="77777777" w:rsidR="00FC37B7" w:rsidRDefault="00FC37B7" w:rsidP="00FC37B7">
      <w:r>
        <w:t xml:space="preserve">    22381 tgataggtat cctttttgtc tatgcaagga tgtgtacagg tatggtcgct agggtatttg</w:t>
      </w:r>
    </w:p>
    <w:p w14:paraId="0527E4DE" w14:textId="77777777" w:rsidR="00FC37B7" w:rsidRDefault="00FC37B7" w:rsidP="00FC37B7">
      <w:r>
        <w:t xml:space="preserve">    22441 cattacctgc aaggatgcct aactacgtca tcagctggat tggtaacaag cataacgatt</w:t>
      </w:r>
    </w:p>
    <w:p w14:paraId="6683D9E9" w14:textId="77777777" w:rsidR="00FC37B7" w:rsidRDefault="00FC37B7" w:rsidP="00FC37B7">
      <w:r>
        <w:t xml:space="preserve">    22501 caattcttgg tgatatgcag aatcatgttc acgacctgtt tgctgcattt ggtcgtggag</w:t>
      </w:r>
    </w:p>
    <w:p w14:paraId="6B4BA180" w14:textId="77777777" w:rsidR="00FC37B7" w:rsidRDefault="00FC37B7" w:rsidP="00FC37B7">
      <w:r>
        <w:t xml:space="preserve">    22561 ctaaaaatac aggtggacgt ccttctgggc cgaagaactt caacccaacc aatacggttg</w:t>
      </w:r>
    </w:p>
    <w:p w14:paraId="4F7F8DE1" w14:textId="77777777" w:rsidR="00FC37B7" w:rsidRDefault="00FC37B7" w:rsidP="00FC37B7">
      <w:r>
        <w:t xml:space="preserve">    22621 ataaagacaa agatggtata gcgggggcgt gatatgaaag gatattcgta tactgttgtc</w:t>
      </w:r>
    </w:p>
    <w:p w14:paraId="6B72DD9B" w14:textId="77777777" w:rsidR="00FC37B7" w:rsidRDefault="00FC37B7" w:rsidP="00FC37B7">
      <w:r>
        <w:t xml:space="preserve">    22681 gataacaaca tggctaaatc aaaaggtgtt ggctactatc tgtcacgcct gtctgtagcc</w:t>
      </w:r>
    </w:p>
    <w:p w14:paraId="30AC8097" w14:textId="77777777" w:rsidR="00FC37B7" w:rsidRDefault="00FC37B7" w:rsidP="00FC37B7">
      <w:r>
        <w:t xml:space="preserve">    22741 ataagtatag ttattttaac aataagtctt ccgttgactg tatattctgg ctttcttact</w:t>
      </w:r>
    </w:p>
    <w:p w14:paraId="64CDEF4E" w14:textId="77777777" w:rsidR="00FC37B7" w:rsidRDefault="00FC37B7" w:rsidP="00FC37B7">
      <w:r>
        <w:t xml:space="preserve">    22801 ttaggtggaa gcctggcatt ggcgtggttt gttgctctac ttgttttcga tgccatgctg</w:t>
      </w:r>
    </w:p>
    <w:p w14:paraId="4B6263FE" w14:textId="77777777" w:rsidR="00FC37B7" w:rsidRDefault="00FC37B7" w:rsidP="00FC37B7">
      <w:r>
        <w:t xml:space="preserve">    22861 atcacatatg ttgtacgcca ggtaaaaagt aagggagtca aaaaggtcgt tgcaggcatg</w:t>
      </w:r>
    </w:p>
    <w:p w14:paraId="18A2ED41" w14:textId="77777777" w:rsidR="00FC37B7" w:rsidRDefault="00FC37B7" w:rsidP="00FC37B7">
      <w:r>
        <w:t xml:space="preserve">    22921 agagtttatg gatgctttaa tccatcggct aaagaggaac aatacatgcc ggctcagaaa</w:t>
      </w:r>
    </w:p>
    <w:p w14:paraId="3D749242" w14:textId="77777777" w:rsidR="00FC37B7" w:rsidRDefault="00FC37B7" w:rsidP="00FC37B7">
      <w:r>
        <w:t xml:space="preserve">    22981 acatattttg gtatagatat ggactccggt gttgttggta ttgctgccct ttatgctgta</w:t>
      </w:r>
    </w:p>
    <w:p w14:paraId="3C1BB7EE" w14:textId="77777777" w:rsidR="00FC37B7" w:rsidRDefault="00FC37B7" w:rsidP="00FC37B7">
      <w:r>
        <w:t xml:space="preserve">    23041 caggcctcta ttaagcaaaa gagaattttg tttgaggccg agacaattga gtcttgggag</w:t>
      </w:r>
    </w:p>
    <w:p w14:paraId="0E6C0A05" w14:textId="77777777" w:rsidR="00FC37B7" w:rsidRDefault="00FC37B7" w:rsidP="00FC37B7">
      <w:r>
        <w:t xml:space="preserve">    23101 tatactgata gtaaacttgt cgtaaatatt cggaaccgac atgtgcctac tgttgaaata</w:t>
      </w:r>
    </w:p>
    <w:p w14:paraId="61C90C26" w14:textId="77777777" w:rsidR="00FC37B7" w:rsidRDefault="00FC37B7" w:rsidP="00FC37B7">
      <w:r>
        <w:t xml:space="preserve">    23161 atcttgctca atgccggcct agcatatcgc cagctggaaa tgttaaccag gatgcatgag</w:t>
      </w:r>
    </w:p>
    <w:p w14:paraId="78E3FFB1" w14:textId="77777777" w:rsidR="00FC37B7" w:rsidRDefault="00FC37B7" w:rsidP="00FC37B7">
      <w:r>
        <w:t xml:space="preserve">    23221 caacataaaa aatacagggg tgaaaaatat ctccagtggc gaaagactat gcttgatgaa</w:t>
      </w:r>
    </w:p>
    <w:p w14:paraId="5DD52D19" w14:textId="77777777" w:rsidR="00FC37B7" w:rsidRDefault="00FC37B7" w:rsidP="00FC37B7">
      <w:r>
        <w:t xml:space="preserve">    23281 ggttggatgc taccacgaac gtattgatgt ttacttccaa accgcctgaa aaggcggttt</w:t>
      </w:r>
    </w:p>
    <w:p w14:paraId="56300567" w14:textId="77777777" w:rsidR="00FC37B7" w:rsidRDefault="00FC37B7" w:rsidP="00FC37B7">
      <w:r>
        <w:t xml:space="preserve">    23341 tttcatgtat actcaggtgg ttatagtcgt atgctgtggg aggaagagtg aacagagtta</w:t>
      </w:r>
    </w:p>
    <w:p w14:paraId="0B4C1AC9" w14:textId="77777777" w:rsidR="00FC37B7" w:rsidRDefault="00FC37B7" w:rsidP="00FC37B7">
      <w:r>
        <w:t xml:space="preserve">    23401 ctgagcgcca ggaacagaag agtaacccgg agttccagag agagtaccgg aaccgtatcc</w:t>
      </w:r>
    </w:p>
    <w:p w14:paraId="01AC46BF" w14:textId="77777777" w:rsidR="00FC37B7" w:rsidRDefault="00FC37B7" w:rsidP="00FC37B7">
      <w:r>
        <w:t xml:space="preserve">    23461 gggaaacaca cgaccagtta aacctttatc tccccaaaga tgcaaaaaga atgttgatag</w:t>
      </w:r>
    </w:p>
    <w:p w14:paraId="4922C9EE" w14:textId="77777777" w:rsidR="00FC37B7" w:rsidRDefault="00FC37B7" w:rsidP="00FC37B7">
      <w:r>
        <w:t xml:space="preserve">    23521 agatcacaaa agttaaaaaa ctcactcagg ctgaagtcat tgaatttctt gtcaaaagct</w:t>
      </w:r>
    </w:p>
    <w:p w14:paraId="56A9804F" w14:textId="77777777" w:rsidR="00FC37B7" w:rsidRDefault="00FC37B7" w:rsidP="00FC37B7">
      <w:r>
        <w:t xml:space="preserve">    23581 attacgacgg attgaaattt gacgattctg aagagtgatc ttactatgta aaagcgggtt</w:t>
      </w:r>
    </w:p>
    <w:p w14:paraId="3FAC472B" w14:textId="77777777" w:rsidR="00FC37B7" w:rsidRDefault="00FC37B7" w:rsidP="00FC37B7">
      <w:r>
        <w:t xml:space="preserve">    23641 cgcaggtatt gccccgctta gaaacgcatg atatgttaag cggcgtttac ataaccttac</w:t>
      </w:r>
    </w:p>
    <w:p w14:paraId="4F3308BF" w14:textId="77777777" w:rsidR="00FC37B7" w:rsidRDefault="00FC37B7" w:rsidP="00FC37B7">
      <w:r>
        <w:t xml:space="preserve">    23701 ggggttatta ctgaatttag cacgggaaga gcggcccgga gatgtaccgc ttaggagtgg</w:t>
      </w:r>
    </w:p>
    <w:p w14:paraId="73E37634" w14:textId="77777777" w:rsidR="00FC37B7" w:rsidRDefault="00FC37B7" w:rsidP="00FC37B7">
      <w:r>
        <w:t xml:space="preserve">    23761 caggagccac aaaaagtaaa accccctgat ccctgttgga aactttggcc ggtctctcag</w:t>
      </w:r>
    </w:p>
    <w:p w14:paraId="783A9B87" w14:textId="77777777" w:rsidR="00FC37B7" w:rsidRDefault="00FC37B7" w:rsidP="00FC37B7">
      <w:r>
        <w:t xml:space="preserve">    23821 gaatcagggg gtgcaaactg cccactggca gaaaggatta tagcaaatgc gtaacctatt</w:t>
      </w:r>
    </w:p>
    <w:p w14:paraId="7B6D86F2" w14:textId="77777777" w:rsidR="00FC37B7" w:rsidRDefault="00FC37B7" w:rsidP="00FC37B7">
      <w:r>
        <w:t xml:space="preserve">    23881 gcaatacagc ccggccaata tgtgcagggg ctggtgaatc aaaagaatcc atacctacag</w:t>
      </w:r>
    </w:p>
    <w:p w14:paraId="33DEEA53" w14:textId="77777777" w:rsidR="00FC37B7" w:rsidRDefault="00FC37B7" w:rsidP="00FC37B7">
      <w:r>
        <w:t xml:space="preserve">    23941 ctttctgaca ttgagtcagt agaaggtctt tcgccggagt tcatctcctg gcttgaaagc</w:t>
      </w:r>
    </w:p>
    <w:p w14:paraId="09D04819" w14:textId="77777777" w:rsidR="00FC37B7" w:rsidRDefault="00FC37B7" w:rsidP="00FC37B7">
      <w:r>
        <w:t xml:space="preserve">    24001 cagtccccta aagaatcgcc cctgcagctg cttctcgatg aaggcaccaa gcccgtgcgc</w:t>
      </w:r>
    </w:p>
    <w:p w14:paraId="166AA7AC" w14:textId="77777777" w:rsidR="00FC37B7" w:rsidRDefault="00FC37B7" w:rsidP="00FC37B7">
      <w:r>
        <w:t xml:space="preserve">    24061 aaaacccgcc gtcgtcgcgg tacgcactca acggcgtgtc tctgcccgga gcccagctgg</w:t>
      </w:r>
    </w:p>
    <w:p w14:paraId="14AF3AFE" w14:textId="77777777" w:rsidR="00FC37B7" w:rsidRDefault="00FC37B7" w:rsidP="00FC37B7">
      <w:r>
        <w:t xml:space="preserve">    24121 taccgaccgg acaatttcaa aaagctccct ggccagcttg gccatgccta caaccgcctt</w:t>
      </w:r>
    </w:p>
    <w:p w14:paraId="2176DD05" w14:textId="77777777" w:rsidR="00FC37B7" w:rsidRDefault="00FC37B7" w:rsidP="00FC37B7">
      <w:r>
        <w:t xml:space="preserve">    24181 gttcgccgcg atcgcaaaac gggcgcgtta agtctgcgta tgcggatcag ccgccacccg</w:t>
      </w:r>
    </w:p>
    <w:p w14:paraId="6809CBE0" w14:textId="77777777" w:rsidR="00FC37B7" w:rsidRDefault="00FC37B7" w:rsidP="00FC37B7">
      <w:r>
        <w:t xml:space="preserve">    24241 tacttcgtgc agctgcgcga gcaggctggc cggaagcgcg acttccgccc ggagcgggag</w:t>
      </w:r>
    </w:p>
    <w:p w14:paraId="5ADF4004" w14:textId="77777777" w:rsidR="00FC37B7" w:rsidRDefault="00FC37B7" w:rsidP="00FC37B7">
      <w:r>
        <w:t xml:space="preserve">    24301 aaattactcg atgcgattgt gccgctcctg gtcagcaccg ttgaccgggc tacccatatc</w:t>
      </w:r>
    </w:p>
    <w:p w14:paraId="41A7CC05" w14:textId="77777777" w:rsidR="00FC37B7" w:rsidRDefault="00FC37B7" w:rsidP="00FC37B7">
      <w:r>
        <w:t xml:space="preserve">    24361 gacactatca acctcagtaa aatggcgtgg cagctcagcg aaaaggacag cgaagggaac</w:t>
      </w:r>
    </w:p>
    <w:p w14:paraId="5D4AAB3D" w14:textId="77777777" w:rsidR="00FC37B7" w:rsidRDefault="00FC37B7" w:rsidP="00FC37B7">
      <w:r>
        <w:t xml:space="preserve">    24421 gtgatccgga aagtgacggt accgcgggtt tgccggctgc tgcagcacat gatggaattc</w:t>
      </w:r>
    </w:p>
    <w:p w14:paraId="149831AF" w14:textId="77777777" w:rsidR="00FC37B7" w:rsidRDefault="00FC37B7" w:rsidP="00FC37B7">
      <w:r>
        <w:t xml:space="preserve">    24481 gggttactgg cgctgcctga aggcgtcaca tgggacccgt ttaaccgcaa gtggttcccc</w:t>
      </w:r>
    </w:p>
    <w:p w14:paraId="2DB6B6FB" w14:textId="77777777" w:rsidR="00FC37B7" w:rsidRDefault="00FC37B7" w:rsidP="00FC37B7">
      <w:r>
        <w:t xml:space="preserve">    24541 aagcatgtcg tgctgacgga acgcctctgg aagatgatcg gtgttgatct cgataagctg</w:t>
      </w:r>
    </w:p>
    <w:p w14:paraId="55967BB2" w14:textId="77777777" w:rsidR="00FC37B7" w:rsidRDefault="00FC37B7" w:rsidP="00FC37B7">
      <w:r>
        <w:t xml:space="preserve">    24601 tatgcggagc aggccgaaca ggtggccgct gaagctgcag gctggataac ccgtgatgaa</w:t>
      </w:r>
    </w:p>
    <w:p w14:paraId="09144491" w14:textId="77777777" w:rsidR="00FC37B7" w:rsidRDefault="00FC37B7" w:rsidP="00FC37B7">
      <w:r>
        <w:t xml:space="preserve">    24661 catggccagg cggaagaaat ctctgttaaa gccgcgcgcc ggcgctggta tgaaaaaatg</w:t>
      </w:r>
    </w:p>
    <w:p w14:paraId="69972D8A" w14:textId="77777777" w:rsidR="00FC37B7" w:rsidRDefault="00FC37B7" w:rsidP="00FC37B7">
      <w:r>
        <w:t xml:space="preserve">    24721 atgcacgcca cgctggttcg ccggcgtgaa gccgccctga agggtaagcg cgagaagaag</w:t>
      </w:r>
    </w:p>
    <w:p w14:paraId="67BAF02E" w14:textId="77777777" w:rsidR="00FC37B7" w:rsidRDefault="00FC37B7" w:rsidP="00FC37B7">
      <w:r>
        <w:t xml:space="preserve">    24781 ctgaaagcgc tggcagaaca gccctatgac gaccgggctt acgccatgtc cgttcatctg</w:t>
      </w:r>
    </w:p>
    <w:p w14:paraId="099D07E1" w14:textId="77777777" w:rsidR="00FC37B7" w:rsidRDefault="00FC37B7" w:rsidP="00FC37B7">
      <w:r>
        <w:t xml:space="preserve">    24841 atacggacgc tgccgaaaga cgaactgcac gcgctgtcgc ctgagcagtt tacccagcga</w:t>
      </w:r>
    </w:p>
    <w:p w14:paraId="6843FD2E" w14:textId="77777777" w:rsidR="00FC37B7" w:rsidRDefault="00FC37B7" w:rsidP="00FC37B7">
      <w:r>
        <w:t xml:space="preserve">    24901 gtacgcagcc acctgtatca gctcgatctg gggctggaga gggaatccgg tccccctgat</w:t>
      </w:r>
    </w:p>
    <w:p w14:paraId="1354C1A1" w14:textId="77777777" w:rsidR="00FC37B7" w:rsidRDefault="00FC37B7" w:rsidP="00FC37B7">
      <w:r>
        <w:t xml:space="preserve">    24961 tatcactgat tttctccccc tgtaattctc ttaccgccgc ctggcggttt tcgtgctcgc</w:t>
      </w:r>
    </w:p>
    <w:p w14:paraId="3594F0E4" w14:textId="77777777" w:rsidR="00FC37B7" w:rsidRDefault="00FC37B7" w:rsidP="00FC37B7">
      <w:r>
        <w:t xml:space="preserve">    25021 cagccggcgc gacctgctca aatttcctcc agttttaacg tgtggccatc gtgatttttt</w:t>
      </w:r>
    </w:p>
    <w:p w14:paraId="2DEA2588" w14:textId="77777777" w:rsidR="00FC37B7" w:rsidRDefault="00FC37B7" w:rsidP="00FC37B7">
      <w:r>
        <w:t xml:space="preserve">    25081 gacgttctgg cgccgccggt ggataaccgg cagcgagatc accactatcc acagttatcc</w:t>
      </w:r>
    </w:p>
    <w:p w14:paraId="0AAEAFEC" w14:textId="77777777" w:rsidR="00FC37B7" w:rsidRDefault="00FC37B7" w:rsidP="00FC37B7">
      <w:r>
        <w:t xml:space="preserve">    25141 gcaaaggagg aaataaagtc acctgcaatc gtggtcaaag caagctgcaa tacactctta</w:t>
      </w:r>
    </w:p>
    <w:p w14:paraId="6A9F9838" w14:textId="77777777" w:rsidR="00FC37B7" w:rsidRDefault="00FC37B7" w:rsidP="00FC37B7">
      <w:r>
        <w:t xml:space="preserve">    25201 acttctttaa aaagatgttt attcaataaa gagatcactg ttattcaggc tcaattttct</w:t>
      </w:r>
    </w:p>
    <w:p w14:paraId="079F91FC" w14:textId="77777777" w:rsidR="00FC37B7" w:rsidRDefault="00FC37B7" w:rsidP="00FC37B7">
      <w:r>
        <w:t xml:space="preserve">    25261 gtggattatg ggaatatgcc tggcctttca gcgccgctac gcggcacgac ggccagaatg</w:t>
      </w:r>
    </w:p>
    <w:p w14:paraId="0FB02AC5" w14:textId="77777777" w:rsidR="00FC37B7" w:rsidRDefault="00FC37B7" w:rsidP="00FC37B7">
      <w:r>
        <w:t xml:space="preserve">    25321 gtcgctatgc tcccaggtta gcacccggca aatgccgggc agggtggcca gcagaaacca</w:t>
      </w:r>
    </w:p>
    <w:p w14:paraId="74658036" w14:textId="77777777" w:rsidR="00FC37B7" w:rsidRDefault="00FC37B7" w:rsidP="00FC37B7">
      <w:r>
        <w:t xml:space="preserve">    25381 ccactgtaga tttttctttg ccccaccgtg cttttccccg ccgagccaac ggctcggcag</w:t>
      </w:r>
    </w:p>
    <w:p w14:paraId="74F47DBE" w14:textId="77777777" w:rsidR="00FC37B7" w:rsidRDefault="00FC37B7" w:rsidP="00FC37B7">
      <w:r>
        <w:t xml:space="preserve">    25441 aaaaaagcat gatggatgat gtaactaaga acacccccgt aagacggaag ggctgcgacc</w:t>
      </w:r>
    </w:p>
    <w:p w14:paraId="6288D20A" w14:textId="77777777" w:rsidR="00FC37B7" w:rsidRDefault="00FC37B7" w:rsidP="00FC37B7">
      <w:r>
        <w:t xml:space="preserve">    25501 cgcacccctg acgtcaacgc tactacccac gcgcccggtg cgccgctaac gtcacaccgc</w:t>
      </w:r>
    </w:p>
    <w:p w14:paraId="35EEB8C1" w14:textId="77777777" w:rsidR="00FC37B7" w:rsidRDefault="00FC37B7" w:rsidP="00FC37B7">
      <w:r>
        <w:t xml:space="preserve">    25561 ccgctcgcag tagccagggg gtaatgtggc cacagcgtca cctgcagggc agtcaggcag</w:t>
      </w:r>
    </w:p>
    <w:p w14:paraId="223285E7" w14:textId="77777777" w:rsidR="00FC37B7" w:rsidRDefault="00FC37B7" w:rsidP="00FC37B7">
      <w:r>
        <w:t xml:space="preserve">    25621 gaaaatcatc tgctatggcg tgcaatgcct ttcaggcaat caacgccagt gtctgctgtc</w:t>
      </w:r>
    </w:p>
    <w:p w14:paraId="0747B4D4" w14:textId="77777777" w:rsidR="00FC37B7" w:rsidRDefault="00FC37B7" w:rsidP="00FC37B7">
      <w:r>
        <w:t xml:space="preserve">    25681 agttttaaaa ttaacaggga aaagaggatc gatttagccg cggttatcca cgtcagccgc</w:t>
      </w:r>
    </w:p>
    <w:p w14:paraId="64F0EE8C" w14:textId="77777777" w:rsidR="00FC37B7" w:rsidRDefault="00FC37B7" w:rsidP="00FC37B7">
      <w:r>
        <w:t xml:space="preserve">    25741 tcgcaggcgc gttaaaaagg gtgaaggcag gggaatgttg ctctttttgc agtgaaggcc</w:t>
      </w:r>
    </w:p>
    <w:p w14:paraId="09FC6048" w14:textId="77777777" w:rsidR="00FC37B7" w:rsidRDefault="00FC37B7" w:rsidP="00FC37B7">
      <w:r>
        <w:t xml:space="preserve">    25801 acagagagcg tttcaggcgc ttatttgagg aaatgcgatt tctgccaggg tggaggcaca</w:t>
      </w:r>
    </w:p>
    <w:p w14:paraId="32066174" w14:textId="77777777" w:rsidR="00FC37B7" w:rsidRDefault="00FC37B7" w:rsidP="00FC37B7">
      <w:r>
        <w:t xml:space="preserve">    25861 aaaaaacccg actggtgaga tcgggttttc atgttttgcc ccggatggag gcgggaacac</w:t>
      </w:r>
    </w:p>
    <w:p w14:paraId="39D57AEE" w14:textId="77777777" w:rsidR="00FC37B7" w:rsidRDefault="00FC37B7" w:rsidP="00FC37B7">
      <w:r>
        <w:t xml:space="preserve">    25921 ctaaacaatt gacggttaaa tattacgcca tgagtgcagt aaatgcaaac caccgggaat</w:t>
      </w:r>
    </w:p>
    <w:p w14:paraId="4DD9C37E" w14:textId="77777777" w:rsidR="00FC37B7" w:rsidRDefault="00FC37B7" w:rsidP="00FC37B7">
      <w:r>
        <w:t xml:space="preserve">    25981 agggtatact gcgcgggtca atctgttgac gttcttctcc agcccccgct tacgcggcgt</w:t>
      </w:r>
    </w:p>
    <w:p w14:paraId="362D9A1B" w14:textId="77777777" w:rsidR="00FC37B7" w:rsidRDefault="00FC37B7" w:rsidP="00FC37B7">
      <w:r>
        <w:t xml:space="preserve">    26041 gaacggttta aagccctggt tgaaaaacag gtggtgctgt ttcaatgccc tggctggagt</w:t>
      </w:r>
    </w:p>
    <w:p w14:paraId="0E7DD5C7" w14:textId="77777777" w:rsidR="00FC37B7" w:rsidRDefault="00FC37B7" w:rsidP="00FC37B7">
      <w:r>
        <w:t xml:space="preserve">    26101 gggaacatct aaacaattga cgtgaggtag ccgctgtgac aggcaatgta agggcgatca</w:t>
      </w:r>
    </w:p>
    <w:p w14:paraId="0C7EF037" w14:textId="77777777" w:rsidR="00FC37B7" w:rsidRDefault="00FC37B7" w:rsidP="00FC37B7">
      <w:r>
        <w:t xml:space="preserve">    26161 gcggtgttcc tgctctgtat ggagcaaacg gatgattaac ttgttaatcg tcgttctgcg</w:t>
      </w:r>
    </w:p>
    <w:p w14:paraId="7CD214F1" w14:textId="77777777" w:rsidR="00FC37B7" w:rsidRDefault="00FC37B7" w:rsidP="00FC37B7">
      <w:r>
        <w:t xml:space="preserve">    26221 ggcagttgtt gcagtgtcta acgctgtgat agcggtcctg gagctgatcc ggcagtattt</w:t>
      </w:r>
    </w:p>
    <w:p w14:paraId="227A4CC6" w14:textId="77777777" w:rsidR="00FC37B7" w:rsidRDefault="00FC37B7" w:rsidP="00FC37B7">
      <w:r>
        <w:t xml:space="preserve">    26281 tgactgaccg gaaacgtaac taaaggcggg gggaccactc cccgcctttt aacagggtta</w:t>
      </w:r>
    </w:p>
    <w:p w14:paraId="48E01F12" w14:textId="77777777" w:rsidR="00FC37B7" w:rsidRDefault="00FC37B7" w:rsidP="00FC37B7">
      <w:r>
        <w:t xml:space="preserve">    26341 catctcgatc atcgggaaca gatcgtcttc ctggtggtaa agcacgtcgt ccgtttccgt</w:t>
      </w:r>
    </w:p>
    <w:p w14:paraId="5914D8E5" w14:textId="77777777" w:rsidR="00FC37B7" w:rsidRDefault="00FC37B7" w:rsidP="00FC37B7">
      <w:r>
        <w:t xml:space="preserve">    26401 tccatcaagc cattcagcga acagttcaaa caggcacacc gacatttcct ccggtgaaat</w:t>
      </w:r>
    </w:p>
    <w:p w14:paraId="0FD19D7D" w14:textId="77777777" w:rsidR="00FC37B7" w:rsidRDefault="00FC37B7" w:rsidP="00FC37B7">
      <w:r>
        <w:t xml:space="preserve">    26461 tgcgccacac tgcagctcgt agaagacctc aattttttcc agcaggctgt tggccgcttt</w:t>
      </w:r>
    </w:p>
    <w:p w14:paraId="77938525" w14:textId="77777777" w:rsidR="00FC37B7" w:rsidRDefault="00FC37B7" w:rsidP="00FC37B7">
      <w:r>
        <w:t xml:space="preserve">    26521 gtcgtagccg aacagcttga tcggcgggaa tcgcattgca tccgggttgg tttccgccag</w:t>
      </w:r>
    </w:p>
    <w:p w14:paraId="7167DA3E" w14:textId="77777777" w:rsidR="00FC37B7" w:rsidRDefault="00FC37B7" w:rsidP="00FC37B7">
      <w:r>
        <w:t xml:space="preserve">    26581 ttcatcatcc ttgcgttccg gataaatgct gtacagcgtt gccggcgatg gcggcaatac</w:t>
      </w:r>
    </w:p>
    <w:p w14:paraId="382C7BD4" w14:textId="77777777" w:rsidR="00FC37B7" w:rsidRDefault="00FC37B7" w:rsidP="00FC37B7">
      <w:r>
        <w:t xml:space="preserve">    26641 ctcgataaag cggtttatcc gcatcggcag ttcgctggaa aacttctcat tgtccggaat</w:t>
      </w:r>
    </w:p>
    <w:p w14:paraId="1D973EDF" w14:textId="77777777" w:rsidR="00FC37B7" w:rsidRDefault="00FC37B7" w:rsidP="00FC37B7">
      <w:r>
        <w:t xml:space="preserve">    26701 gtaaaacgcg gcgctgcgta ccagggcatc ctggaaagaa attaccccct gaccttcggt</w:t>
      </w:r>
    </w:p>
    <w:p w14:paraId="4E53B618" w14:textId="77777777" w:rsidR="00FC37B7" w:rsidRDefault="00FC37B7" w:rsidP="00FC37B7">
      <w:r>
        <w:t xml:space="preserve">    26761 ctgcttacgt agctcacgaa tgttcacgcg gtccttttca cggatttggt acagatcccc</w:t>
      </w:r>
    </w:p>
    <w:p w14:paraId="7C7DA2B0" w14:textId="77777777" w:rsidR="00FC37B7" w:rsidRDefault="00FC37B7" w:rsidP="00FC37B7">
      <w:r>
        <w:t xml:space="preserve">    26821 ttcccggacc gttttggaaa acgtgccgtg ttcggcttcc tgcccggaga gctcagaata</w:t>
      </w:r>
    </w:p>
    <w:p w14:paraId="7AD73052" w14:textId="77777777" w:rsidR="00FC37B7" w:rsidRDefault="00FC37B7" w:rsidP="00FC37B7">
      <w:r>
        <w:t xml:space="preserve">    26881 ataatcctgg ccgacggttt cgcgcagtat ttcaaaggtt ttccggtctt caatcgactc</w:t>
      </w:r>
    </w:p>
    <w:p w14:paraId="2C65B9B1" w14:textId="77777777" w:rsidR="00FC37B7" w:rsidRDefault="00FC37B7" w:rsidP="00FC37B7">
      <w:r>
        <w:t xml:space="preserve">    26941 aaaatatttc acgcgggtgt tggcgatcag cgaatccacc tcgccgttcg cgccgcgggc</w:t>
      </w:r>
    </w:p>
    <w:p w14:paraId="55919789" w14:textId="77777777" w:rsidR="00FC37B7" w:rsidRDefault="00FC37B7" w:rsidP="00FC37B7">
      <w:r>
        <w:t xml:space="preserve">    27001 gagcgacggg tgatcctggg aggaaaatac gcccattttt tccagtgaac gcatctgcgc</w:t>
      </w:r>
    </w:p>
    <w:p w14:paraId="4D6F539C" w14:textId="77777777" w:rsidR="00FC37B7" w:rsidRDefault="00FC37B7" w:rsidP="00FC37B7">
      <w:r>
        <w:t xml:space="preserve">    27061 actcagcgta tccataccgc tggtgaaata ctggcccagc tcgtcataaa tcagcccgta</w:t>
      </w:r>
    </w:p>
    <w:p w14:paraId="42E776A4" w14:textId="77777777" w:rsidR="00FC37B7" w:rsidRDefault="00FC37B7" w:rsidP="00FC37B7">
      <w:r>
        <w:t xml:space="preserve">    27121 tggcgcctga ttattcagcg cgtgagtgag caggacttcc tcttttttcc cttccagctg</w:t>
      </w:r>
    </w:p>
    <w:p w14:paraId="44BF4BCB" w14:textId="77777777" w:rsidR="00FC37B7" w:rsidRDefault="00FC37B7" w:rsidP="00FC37B7">
      <w:r>
        <w:t xml:space="preserve">    27181 gtagcccagg tccttactga tggtcattcg ctgcagcgtc acatataaac ggccaagcgt</w:t>
      </w:r>
    </w:p>
    <w:p w14:paraId="79CB78E5" w14:textId="77777777" w:rsidR="00FC37B7" w:rsidRDefault="00FC37B7" w:rsidP="00FC37B7">
      <w:r>
        <w:t xml:space="preserve">    27241 ggccgcttca ccgcgtgaca gctccagcga cgggatcatg acgatgagaa tgcggtcatt</w:t>
      </w:r>
    </w:p>
    <w:p w14:paraId="0DE9D458" w14:textId="77777777" w:rsidR="00FC37B7" w:rsidRDefault="00FC37B7" w:rsidP="00FC37B7">
      <w:r>
        <w:t xml:space="preserve">    27301 gtggaaaata tcgtccatcc ggatatcgcc gctgtcttcc ggaaaaacat ggccataagt</w:t>
      </w:r>
    </w:p>
    <w:p w14:paraId="5E83DDDA" w14:textId="77777777" w:rsidR="00FC37B7" w:rsidRDefault="00FC37B7" w:rsidP="00FC37B7">
      <w:r>
        <w:t xml:space="preserve">    27361 ttcattgaac agggagagcg tcttcaggaa ctgacggctc atgtagttat gctgttcgaa</w:t>
      </w:r>
    </w:p>
    <w:p w14:paraId="03E2E2A5" w14:textId="77777777" w:rsidR="00FC37B7" w:rsidRDefault="00FC37B7" w:rsidP="00FC37B7">
      <w:r>
        <w:t xml:space="preserve">    27421 ggcgcgggct tcccacgttt ccgggtattc cgcgttggcc agcaggaagc ctggtgtatt</w:t>
      </w:r>
    </w:p>
    <w:p w14:paraId="321D7D61" w14:textId="77777777" w:rsidR="00FC37B7" w:rsidRDefault="00FC37B7" w:rsidP="00FC37B7">
      <w:r>
        <w:t xml:space="preserve">    27481 ttccagataa ctttccagcg cggcgtaacc ctcgctgtgc cagccgtttt tctttgcctc</w:t>
      </w:r>
    </w:p>
    <w:p w14:paraId="305FB6E0" w14:textId="77777777" w:rsidR="00FC37B7" w:rsidRDefault="00FC37B7" w:rsidP="00FC37B7">
      <w:r>
        <w:t xml:space="preserve">    27541 cacgtacagc gcggccattg ccggcagcga catgtttttc tgaatagtgc gctgtgacaa</w:t>
      </w:r>
    </w:p>
    <w:p w14:paraId="62F77189" w14:textId="77777777" w:rsidR="00FC37B7" w:rsidRDefault="00FC37B7" w:rsidP="00FC37B7">
      <w:r>
        <w:t xml:space="preserve">    27601 aagcagttcg ccgcgggcgc gcttataaca cagggcattg atcagcgccg acatcatggc</w:t>
      </w:r>
    </w:p>
    <w:p w14:paraId="49CB7D85" w14:textId="77777777" w:rsidR="00FC37B7" w:rsidRDefault="00FC37B7" w:rsidP="00FC37B7">
      <w:r>
        <w:t xml:space="preserve">    27661 ttttgccgta tcctgccact gtgccgaatc cccgcccacc tgggggagca tggattccat</w:t>
      </w:r>
    </w:p>
    <w:p w14:paraId="1E9B2E9C" w14:textId="77777777" w:rsidR="00FC37B7" w:rsidRDefault="00FC37B7" w:rsidP="00FC37B7">
      <w:r>
        <w:t xml:space="preserve">    27721 caactggatg atgaaggtcg gcggggcaac gctgaagagg ttgactgagt tggattgcgc</w:t>
      </w:r>
    </w:p>
    <w:p w14:paraId="4257E19A" w14:textId="77777777" w:rsidR="00FC37B7" w:rsidRDefault="00FC37B7" w:rsidP="00FC37B7">
      <w:r>
        <w:t xml:space="preserve">    27781 ggggatgctt tcctgcttca ccaggttcac gaacctgtca atactgccgg tcagcaggtt</w:t>
      </w:r>
    </w:p>
    <w:p w14:paraId="40769CFF" w14:textId="77777777" w:rsidR="00FC37B7" w:rsidRDefault="00FC37B7" w:rsidP="00FC37B7">
      <w:r>
        <w:t xml:space="preserve">    27841 gagaacgtaa taatcatcct cacggccgaa acggcgcgcc agcgaccagg tggcgaaggc</w:t>
      </w:r>
    </w:p>
    <w:p w14:paraId="2171CA7D" w14:textId="77777777" w:rsidR="00FC37B7" w:rsidRDefault="00FC37B7" w:rsidP="00FC37B7">
      <w:r>
        <w:t xml:space="preserve">    27901 cagcttgtta tctgctttac cgtctgagag gcagtagcca cggcaccaca gcaggaagtt</w:t>
      </w:r>
    </w:p>
    <w:p w14:paraId="2571EDCF" w14:textId="77777777" w:rsidR="00FC37B7" w:rsidRDefault="00FC37B7" w:rsidP="00FC37B7">
      <w:r>
        <w:t xml:space="preserve">    27961 aacgataaac ccatagaagg tttcggtttt acccgacccg gtggtaccaa aaaataccat</w:t>
      </w:r>
    </w:p>
    <w:p w14:paraId="1EBCF438" w14:textId="77777777" w:rsidR="00FC37B7" w:rsidRDefault="00FC37B7" w:rsidP="00FC37B7">
      <w:r>
        <w:t xml:space="preserve">    28021 gtggcgcagc aggtccgtca tgttcagcca cagctcgcgg ccgaacaggc gtccccgctc</w:t>
      </w:r>
    </w:p>
    <w:p w14:paraId="51F1CFE6" w14:textId="77777777" w:rsidR="00FC37B7" w:rsidRDefault="00FC37B7" w:rsidP="00FC37B7">
      <w:r>
        <w:t xml:space="preserve">    28081 atacccgaca tataaaattc ccttcgcttt ctttcgctcc cggaccttat gcgggatgcg</w:t>
      </w:r>
    </w:p>
    <w:p w14:paraId="44C1964D" w14:textId="77777777" w:rsidR="00FC37B7" w:rsidRDefault="00FC37B7" w:rsidP="00FC37B7">
      <w:r>
        <w:t xml:space="preserve">    28141 aatgggcccc agacggtatt ccgcctgggt ttccgtggtc agggtgtcgt cgaacatttc</w:t>
      </w:r>
    </w:p>
    <w:p w14:paraId="51AFE974" w14:textId="77777777" w:rsidR="00FC37B7" w:rsidRDefault="00FC37B7" w:rsidP="00FC37B7">
      <w:r>
        <w:t xml:space="preserve">    28201 gcagtctttc ggcattcgca gcggtggccg gaatttacga tccgtgaatg ccaccatcag</w:t>
      </w:r>
    </w:p>
    <w:p w14:paraId="649BED0B" w14:textId="77777777" w:rsidR="00FC37B7" w:rsidRDefault="00FC37B7" w:rsidP="00FC37B7">
      <w:r>
        <w:t xml:space="preserve">    28261 cggcggaagg atgaggatgc tcagcagcat ggtaaagggg agaaacagac ccagcacggt</w:t>
      </w:r>
    </w:p>
    <w:p w14:paraId="4CE19A09" w14:textId="77777777" w:rsidR="00FC37B7" w:rsidRDefault="00FC37B7" w:rsidP="00FC37B7">
      <w:r>
        <w:t xml:space="preserve">    28321 cagtatggcc agcaggccaa actgtacgtt cggagtgagg aaccactcca tgaacgaacc</w:t>
      </w:r>
    </w:p>
    <w:p w14:paraId="05DF1959" w14:textId="77777777" w:rsidR="00FC37B7" w:rsidRDefault="00FC37B7" w:rsidP="00FC37B7">
      <w:r>
        <w:t xml:space="preserve">    28381 atccgggcgg aggacttttt tactgtctac agattcctgt tgcatagcgg ctccgggtta</w:t>
      </w:r>
    </w:p>
    <w:p w14:paraId="5ADC2926" w14:textId="77777777" w:rsidR="00FC37B7" w:rsidRDefault="00FC37B7" w:rsidP="00FC37B7">
      <w:r>
        <w:t xml:space="preserve">    28441 ttctcctatt gcctgctgca ggcgggcatc gtctttgacg acggaaaccg ggatcacatc</w:t>
      </w:r>
    </w:p>
    <w:p w14:paraId="4B236B06" w14:textId="77777777" w:rsidR="00FC37B7" w:rsidRDefault="00FC37B7" w:rsidP="00FC37B7">
      <w:r>
        <w:t xml:space="preserve">    28501 acccgaatcg gcaacgatgg acggggtacc gataaacccg aatttcgcaa atgccatatt</w:t>
      </w:r>
    </w:p>
    <w:p w14:paraId="28CDA550" w14:textId="77777777" w:rsidR="00FC37B7" w:rsidRDefault="00FC37B7" w:rsidP="00FC37B7">
      <w:r>
        <w:t xml:space="preserve">    28561 gttcgcgtca accaggcggg cgccggtggt atccggggct gttttcggat cgtcaatttt</w:t>
      </w:r>
    </w:p>
    <w:p w14:paraId="744BC99F" w14:textId="77777777" w:rsidR="00FC37B7" w:rsidRDefault="00FC37B7" w:rsidP="00FC37B7">
      <w:r>
        <w:t xml:space="preserve">    28621 cgggttcatg gtggtgtatc ccatgttaat cgtgtcttcc cagcttttca gtcgggtatc</w:t>
      </w:r>
    </w:p>
    <w:p w14:paraId="1A82D79E" w14:textId="77777777" w:rsidR="00FC37B7" w:rsidRDefault="00FC37B7" w:rsidP="00FC37B7">
      <w:r>
        <w:t xml:space="preserve">    28681 tttcccggta tcgagtacag gagcggcgcg gaccatcgag cgcaggtcgc cataaacgga</w:t>
      </w:r>
    </w:p>
    <w:p w14:paraId="28968FCF" w14:textId="77777777" w:rsidR="00FC37B7" w:rsidRDefault="00FC37B7" w:rsidP="00FC37B7">
      <w:r>
        <w:t xml:space="preserve">    28741 cacggggaaa atctcgacgt tatagcgttt gctcagttcc tgcagtcggg gttccagcgc</w:t>
      </w:r>
    </w:p>
    <w:p w14:paraId="3317AFA6" w14:textId="77777777" w:rsidR="00FC37B7" w:rsidRDefault="00FC37B7" w:rsidP="00FC37B7">
      <w:r>
        <w:t xml:space="preserve">    28801 gcggcagtgc gggcacatcg gatcggaaaa cacatacagg gtgtgtttat gcccggttga</w:t>
      </w:r>
    </w:p>
    <w:p w14:paraId="2EBA36AB" w14:textId="77777777" w:rsidR="00FC37B7" w:rsidRDefault="00FC37B7" w:rsidP="00FC37B7">
      <w:r>
        <w:t xml:space="preserve">    28861 aagcgagatt gtaaagcgtc cgctggtgac ggcatctttc agtgacagca agtcgttatc</w:t>
      </w:r>
    </w:p>
    <w:p w14:paraId="38CFFCE9" w14:textId="77777777" w:rsidR="00FC37B7" w:rsidRDefault="00FC37B7" w:rsidP="00FC37B7">
      <w:r>
        <w:t xml:space="preserve">    28921 agccagtttt ttaggggctt caggtgctgc ctgaacctgc agctgctccg gcgcagtggc</w:t>
      </w:r>
    </w:p>
    <w:p w14:paraId="1E2658BA" w14:textId="77777777" w:rsidR="00FC37B7" w:rsidRDefault="00FC37B7" w:rsidP="00FC37B7">
      <w:r>
        <w:t xml:space="preserve">    28981 aggctgctgc agacccggcg cgggagcata cgagtttgcc tgcagtggct gtgccggctg</w:t>
      </w:r>
    </w:p>
    <w:p w14:paraId="4026A87E" w14:textId="77777777" w:rsidR="00FC37B7" w:rsidRDefault="00FC37B7" w:rsidP="00FC37B7">
      <w:r>
        <w:t xml:space="preserve">    29041 atgcatattc atcaacgcgc cgttgatgga gacgataaag cccagcgcgg cgactggcca</w:t>
      </w:r>
    </w:p>
    <w:p w14:paraId="261ACA35" w14:textId="77777777" w:rsidR="00FC37B7" w:rsidRDefault="00FC37B7" w:rsidP="00FC37B7">
      <w:r>
        <w:t xml:space="preserve">    29101 gaagataaag ttagacagcc ggcgcacggc attgagtccg cgctgctgtt tcagcttttt</w:t>
      </w:r>
    </w:p>
    <w:p w14:paraId="6CCC2453" w14:textId="77777777" w:rsidR="00FC37B7" w:rsidRDefault="00FC37B7" w:rsidP="00FC37B7">
      <w:r>
        <w:t xml:space="preserve">    29161 acggatattg ttcagcgcct cgatggcctg atattcgttt tcaaagcgga acagctgcac</w:t>
      </w:r>
    </w:p>
    <w:p w14:paraId="6E9A7285" w14:textId="77777777" w:rsidR="00FC37B7" w:rsidRDefault="00FC37B7" w:rsidP="00FC37B7">
      <w:r>
        <w:t xml:space="preserve">    29221 cgcttcacca gaaaacgtat tgtgcgtcag gatgtggccg ctgccggcat catggccaag</w:t>
      </w:r>
    </w:p>
    <w:p w14:paraId="36284796" w14:textId="77777777" w:rsidR="00FC37B7" w:rsidRDefault="00FC37B7" w:rsidP="00FC37B7">
      <w:r>
        <w:t xml:space="preserve">    29281 tccaaaatga caggctgaca gggggaagga gtgcagggct tgttcctggt agtttccgtc</w:t>
      </w:r>
    </w:p>
    <w:p w14:paraId="424F154A" w14:textId="77777777" w:rsidR="00FC37B7" w:rsidRDefault="00FC37B7" w:rsidP="00FC37B7">
      <w:r>
        <w:t xml:space="preserve">    29341 agcggaaaga taaagtgtgt tgcgatcggt ttttacggtg agtttcatac ttcctcgctt</w:t>
      </w:r>
    </w:p>
    <w:p w14:paraId="6EF0A2E1" w14:textId="77777777" w:rsidR="00FC37B7" w:rsidRDefault="00FC37B7" w:rsidP="00FC37B7">
      <w:r>
        <w:t xml:space="preserve">    29401 agagttccag gtgatcgggt cgggttgccg gctgaggttt agccggcgtc ggttcatcgt</w:t>
      </w:r>
    </w:p>
    <w:p w14:paraId="20A57A44" w14:textId="77777777" w:rsidR="00FC37B7" w:rsidRDefault="00FC37B7" w:rsidP="00FC37B7">
      <w:r>
        <w:t xml:space="preserve">    29461 ctgtcagtcg cagactgttg ttcggggtgt cgtgcggagc tgcaggcggc gtagccggct</w:t>
      </w:r>
    </w:p>
    <w:p w14:paraId="0750452B" w14:textId="77777777" w:rsidR="00FC37B7" w:rsidRDefault="00FC37B7" w:rsidP="00FC37B7">
      <w:r>
        <w:t xml:space="preserve">    29521 cgtcttccgc ttcagcgtca gattcaaatg caaatggcgg tataacgtct tcctgccagt</w:t>
      </w:r>
    </w:p>
    <w:p w14:paraId="2D7A3A85" w14:textId="77777777" w:rsidR="00FC37B7" w:rsidRDefault="00FC37B7" w:rsidP="00FC37B7">
      <w:r>
        <w:t xml:space="preserve">    29581 gagcgaccgg aatggcggga tcgcggcggt caatatggcg gtaatggagc agatccagct</w:t>
      </w:r>
    </w:p>
    <w:p w14:paraId="4523C720" w14:textId="77777777" w:rsidR="00FC37B7" w:rsidRDefault="00FC37B7" w:rsidP="00FC37B7">
      <w:r>
        <w:t xml:space="preserve">    29641 caaggcccag cacggccgcc cgcacggtcg gcgggaattt cgccgccttt tcttcatcga</w:t>
      </w:r>
    </w:p>
    <w:p w14:paraId="089AE30E" w14:textId="77777777" w:rsidR="00FC37B7" w:rsidRDefault="00FC37B7" w:rsidP="00FC37B7">
      <w:r>
        <w:t xml:space="preserve">    29701 gcgtcagccg gtaactttcg cactgactcc aggcaataac accacctccc tcaatgaaga</w:t>
      </w:r>
    </w:p>
    <w:p w14:paraId="39054E0D" w14:textId="77777777" w:rsidR="00FC37B7" w:rsidRDefault="00FC37B7" w:rsidP="00FC37B7">
      <w:r>
        <w:t xml:space="preserve">    29761 acttcccgcg gccggcgctt gaaagtgcat accataacgt gcggtccaca cctttaagcc</w:t>
      </w:r>
    </w:p>
    <w:p w14:paraId="1B902AE2" w14:textId="77777777" w:rsidR="00FC37B7" w:rsidRDefault="00FC37B7" w:rsidP="00FC37B7">
      <w:r>
        <w:t xml:space="preserve">    29821 accggaaatt agcggatggc agctgcaggt catcatcgaa cagcgcgtag agtagcgaac</w:t>
      </w:r>
    </w:p>
    <w:p w14:paraId="04C9D1A2" w14:textId="77777777" w:rsidR="00FC37B7" w:rsidRDefault="00FC37B7" w:rsidP="00FC37B7">
      <w:r>
        <w:t xml:space="preserve">    29881 gggagctgcg gcgccccttt gcaaattctc ggaacgcttc acactggctg gcgacggtcc</w:t>
      </w:r>
    </w:p>
    <w:p w14:paraId="4D7BE9CD" w14:textId="77777777" w:rsidR="00FC37B7" w:rsidRDefault="00FC37B7" w:rsidP="00FC37B7">
      <w:r>
        <w:t xml:space="preserve">    29941 agaacccggc ggccagcgaa taatcaggga aaccgtcttt agtccgcagg caggaacggt</w:t>
      </w:r>
    </w:p>
    <w:p w14:paraId="25C52EEC" w14:textId="77777777" w:rsidR="00FC37B7" w:rsidRDefault="00FC37B7" w:rsidP="00FC37B7">
      <w:r>
        <w:t xml:space="preserve">    30001 tgagatcgtc gagaatggat ttagccgttg gccggtcgcc cataaaccgc agatgtacaa</w:t>
      </w:r>
    </w:p>
    <w:p w14:paraId="18A5D839" w14:textId="77777777" w:rsidR="00FC37B7" w:rsidRDefault="00FC37B7" w:rsidP="00FC37B7">
      <w:r>
        <w:t xml:space="preserve">    30061 acgaggctgc gagcgctttt tcccagggcg ccagggaaag ggccgcccct tcgggggcca</w:t>
      </w:r>
    </w:p>
    <w:p w14:paraId="2D64B6EF" w14:textId="77777777" w:rsidR="00FC37B7" w:rsidRDefault="00FC37B7" w:rsidP="00FC37B7">
      <w:r>
        <w:t xml:space="preserve">    30121 ggtttacctg tgacaggaag actttatgtg cggctttttt acggaggcgg cgcttagcgg</w:t>
      </w:r>
    </w:p>
    <w:p w14:paraId="0BCAB975" w14:textId="77777777" w:rsidR="00FC37B7" w:rsidRDefault="00FC37B7" w:rsidP="00FC37B7">
      <w:r>
        <w:t xml:space="preserve">    30181 tatcaatcag gttatgttcc tgggcaaact caacgggtga ctgcgcgctg cgtgcttctt</w:t>
      </w:r>
    </w:p>
    <w:p w14:paraId="7B396DAE" w14:textId="77777777" w:rsidR="00FC37B7" w:rsidRDefault="00FC37B7" w:rsidP="00FC37B7">
      <w:r>
        <w:t xml:space="preserve">    30241 ccggatcttc attcagcagc agctgatcga ggtggccaaa ccgggcgagg atatgagcta</w:t>
      </w:r>
    </w:p>
    <w:p w14:paraId="6531A48B" w14:textId="77777777" w:rsidR="00FC37B7" w:rsidRDefault="00FC37B7" w:rsidP="00FC37B7">
      <w:r>
        <w:t xml:space="preserve">    30301 tccccggata gttttttacc atcacccagg gaaggttccg gatggtcagt ttacgggtca</w:t>
      </w:r>
    </w:p>
    <w:p w14:paraId="3C825DE9" w14:textId="77777777" w:rsidR="00FC37B7" w:rsidRDefault="00FC37B7" w:rsidP="00FC37B7">
      <w:r>
        <w:t xml:space="preserve">    30361 gacggtagta aggattgcgc gagataaccc agacgaacaa cccgatgatt aaaatgaaca</w:t>
      </w:r>
    </w:p>
    <w:p w14:paraId="70597F52" w14:textId="77777777" w:rsidR="00FC37B7" w:rsidRDefault="00FC37B7" w:rsidP="00FC37B7">
      <w:r>
        <w:t xml:space="preserve">    30421 ggggaaagag cacgctggcc gtgtcgttca tcacgctgat aaagtcccac agcgaaacct</w:t>
      </w:r>
    </w:p>
    <w:p w14:paraId="3476582A" w14:textId="77777777" w:rsidR="00FC37B7" w:rsidRDefault="00FC37B7" w:rsidP="00FC37B7">
      <w:r>
        <w:t xml:space="preserve">    30481 ggtggttata ccgcgccgcc gacagcagca tgtcccggcg ctcggccgca ttacccggcg</w:t>
      </w:r>
    </w:p>
    <w:p w14:paraId="3B2101F9" w14:textId="77777777" w:rsidR="00FC37B7" w:rsidRDefault="00FC37B7" w:rsidP="00FC37B7">
      <w:r>
        <w:t xml:space="preserve">    30541 taatggcgtc cggcagtaca ccgtagatcc agtaaagcag gcgacagact ccgtaaatca</w:t>
      </w:r>
    </w:p>
    <w:p w14:paraId="7C558891" w14:textId="77777777" w:rsidR="00FC37B7" w:rsidRDefault="00FC37B7" w:rsidP="00FC37B7">
      <w:r>
        <w:t xml:space="preserve">    30601 cataatcacg aaagccaaac cacatcactg tgatcatgat gagaagggcc ccgataatca</w:t>
      </w:r>
    </w:p>
    <w:p w14:paraId="78651E14" w14:textId="77777777" w:rsidR="00FC37B7" w:rsidRDefault="00FC37B7" w:rsidP="00FC37B7">
      <w:r>
        <w:t xml:space="preserve">    30661 tcaggccatc atcccctccc cctttccgtt gtggctggtt ttgcatcaga acctcagaga</w:t>
      </w:r>
    </w:p>
    <w:p w14:paraId="5A3FEBC3" w14:textId="77777777" w:rsidR="00FC37B7" w:rsidRDefault="00FC37B7" w:rsidP="00FC37B7">
      <w:r>
        <w:t xml:space="preserve">    30721 attttggtaa accttcccga tataccaggc cttacgcgcc ggcgtgttgg agtgatagcg</w:t>
      </w:r>
    </w:p>
    <w:p w14:paraId="6144737A" w14:textId="77777777" w:rsidR="00FC37B7" w:rsidRDefault="00FC37B7" w:rsidP="00FC37B7">
      <w:r>
        <w:t xml:space="preserve">    30781 gccgacaccc tgccagaaat cccccccttc gagaatgatg ttgtatttga ggatgtaggc</w:t>
      </w:r>
    </w:p>
    <w:p w14:paraId="1A0EEEC8" w14:textId="77777777" w:rsidR="00FC37B7" w:rsidRDefault="00FC37B7" w:rsidP="00FC37B7">
      <w:r>
        <w:t xml:space="preserve">    30841 actggccatt gcagaggcgc agaagtcatg ctgcagctgc tccgctttca cgccaaaatc</w:t>
      </w:r>
    </w:p>
    <w:p w14:paraId="49EB31DE" w14:textId="77777777" w:rsidR="00FC37B7" w:rsidRDefault="00FC37B7" w:rsidP="00FC37B7">
      <w:r>
        <w:t xml:space="preserve">    30901 ggacgccagc ttattcgccc agatggtgtt tatctggaat gcgccgtaat cgtaagtgcc</w:t>
      </w:r>
    </w:p>
    <w:p w14:paraId="5EE4E8DD" w14:textId="77777777" w:rsidR="00FC37B7" w:rsidRDefault="00FC37B7" w:rsidP="00FC37B7">
      <w:r>
        <w:t xml:space="preserve">    30961 gtttttgttt ttatttttca ttcccggttt tccgccttca gtcagccaca aggcgaggaa</w:t>
      </w:r>
    </w:p>
    <w:p w14:paraId="0EC6509D" w14:textId="77777777" w:rsidR="00FC37B7" w:rsidRDefault="00FC37B7" w:rsidP="00FC37B7">
      <w:r>
        <w:t xml:space="preserve">    31021 tccacggaga ggaatgtgat aaatctgtgc tgcttcaacc atgcaagttg gcagcgggat</w:t>
      </w:r>
    </w:p>
    <w:p w14:paraId="690F40D8" w14:textId="77777777" w:rsidR="00FC37B7" w:rsidRDefault="00FC37B7" w:rsidP="00FC37B7">
      <w:r>
        <w:t xml:space="preserve">    31081 tgagggcggg gcatcaacca taacaatctc ctaatgattt ctatttcgag taaaaaatat</w:t>
      </w:r>
    </w:p>
    <w:p w14:paraId="093785F3" w14:textId="77777777" w:rsidR="00FC37B7" w:rsidRDefault="00FC37B7" w:rsidP="00FC37B7">
      <w:r>
        <w:t xml:space="preserve">    31141 accatcaaaa ggagattttt ttaaatcatt ttggtgcgga taattgagag gctgtcaaag</w:t>
      </w:r>
    </w:p>
    <w:p w14:paraId="321A68D6" w14:textId="77777777" w:rsidR="00FC37B7" w:rsidRDefault="00FC37B7" w:rsidP="00FC37B7">
      <w:r>
        <w:t xml:space="preserve">    31201 ggattttatt tgccttcgac agagacaata ttgccctcgt tcacattttc ccatgtcggg</w:t>
      </w:r>
    </w:p>
    <w:p w14:paraId="3A349E01" w14:textId="77777777" w:rsidR="00FC37B7" w:rsidRDefault="00FC37B7" w:rsidP="00FC37B7">
      <w:r>
        <w:t xml:space="preserve">    31261 atttcgccac tcagcgtgca gcggagtgtt tcttttccga cggtaagtgg tgcgccactg</w:t>
      </w:r>
    </w:p>
    <w:p w14:paraId="0F9E520D" w14:textId="77777777" w:rsidR="00FC37B7" w:rsidRDefault="00FC37B7" w:rsidP="00FC37B7">
      <w:r>
        <w:t xml:space="preserve">    31321 ctgtagtaat gactttcata caggcaagag gttttctttt gttccggggt cagtgtaata</w:t>
      </w:r>
    </w:p>
    <w:p w14:paraId="47BE6D5A" w14:textId="77777777" w:rsidR="00FC37B7" w:rsidRDefault="00FC37B7" w:rsidP="00FC37B7">
      <w:r>
        <w:t xml:space="preserve">    31381 ccggcatcct gatcctttgc cagcagttgt acaagatgtt ggtttgtctg tacctgctca</w:t>
      </w:r>
    </w:p>
    <w:p w14:paraId="6F75EB1C" w14:textId="77777777" w:rsidR="00FC37B7" w:rsidRDefault="00FC37B7" w:rsidP="00FC37B7">
      <w:r>
        <w:t xml:space="preserve">    31441 cccagaatgc tgctcagtaa agaatcggtt ttcggcgcgg atacgctctg agcaaaggca</w:t>
      </w:r>
    </w:p>
    <w:p w14:paraId="19C99413" w14:textId="77777777" w:rsidR="00FC37B7" w:rsidRDefault="00FC37B7" w:rsidP="00FC37B7">
      <w:r>
        <w:t xml:space="preserve">    31501 ctgcaactga ttacggatgc agccagaata agagcaatct tcgtgttgaa tttcatttca</w:t>
      </w:r>
    </w:p>
    <w:p w14:paraId="65425CF7" w14:textId="77777777" w:rsidR="00FC37B7" w:rsidRDefault="00FC37B7" w:rsidP="00FC37B7">
      <w:r>
        <w:t xml:space="preserve">    31561 ctttctccat taaaaaaatc ggcaatcatt ttctgtatca tttaaattag gtctgaaaac</w:t>
      </w:r>
    </w:p>
    <w:p w14:paraId="3DF5552F" w14:textId="77777777" w:rsidR="00FC37B7" w:rsidRDefault="00FC37B7" w:rsidP="00FC37B7">
      <w:r>
        <w:t xml:space="preserve">    31621 cggcctgagt gtcaagccga ttctgtttaa aaattaacag gggataaaat gattcagtca</w:t>
      </w:r>
    </w:p>
    <w:p w14:paraId="07D1C3AB" w14:textId="77777777" w:rsidR="00FC37B7" w:rsidRDefault="00FC37B7" w:rsidP="00FC37B7">
      <w:r>
        <w:t xml:space="preserve">    31681 cgtaataaat atctgcagtt tatgctggtt ctgctggcag cctgggccat agcctggggg</w:t>
      </w:r>
    </w:p>
    <w:p w14:paraId="154C3790" w14:textId="77777777" w:rsidR="00FC37B7" w:rsidRDefault="00FC37B7" w:rsidP="00FC37B7">
      <w:r>
        <w:t xml:space="preserve">    31741 gccatgtttg tcatggggca ggctgttctg ctctatgggc tggggaaaaa tacgctgttc</w:t>
      </w:r>
    </w:p>
    <w:p w14:paraId="27FC4AE2" w14:textId="77777777" w:rsidR="00FC37B7" w:rsidRDefault="00FC37B7" w:rsidP="00FC37B7">
      <w:r>
        <w:t xml:space="preserve">    31801 ttcagtcatg gtgctgtact ggtgtacctc ctgtgtgttt tcctggtata ccgccgctgg</w:t>
      </w:r>
    </w:p>
    <w:p w14:paraId="14D18317" w14:textId="77777777" w:rsidR="00FC37B7" w:rsidRDefault="00FC37B7" w:rsidP="00FC37B7">
      <w:r>
        <w:t xml:space="preserve">    31861 gttgctccgc taccggtcgt tggccagctg agcaacgttg gcgcactgtg gctggttggc</w:t>
      </w:r>
    </w:p>
    <w:p w14:paraId="449ECBAB" w14:textId="77777777" w:rsidR="00FC37B7" w:rsidRDefault="00FC37B7" w:rsidP="00FC37B7">
      <w:r>
        <w:t xml:space="preserve">    31921 gcgatggccg tggtgtatgt cggtgaattt ctgctgggta aagtgctgga cctgcccgct</w:t>
      </w:r>
    </w:p>
    <w:p w14:paraId="1AF82F72" w14:textId="77777777" w:rsidR="00FC37B7" w:rsidRDefault="00FC37B7" w:rsidP="00FC37B7">
      <w:r>
        <w:t xml:space="preserve">    31981 gagccattta tgacgaaact ttttgccgat aagtccatac ccgatgtgat cctgacgttg</w:t>
      </w:r>
    </w:p>
    <w:p w14:paraId="3E40F777" w14:textId="77777777" w:rsidR="00FC37B7" w:rsidRDefault="00FC37B7" w:rsidP="00FC37B7">
      <w:r>
        <w:t xml:space="preserve">    32041 ctggccgtct ttatccttgc cccgctgaat gaggaaatcc tgttccgtgg tgtcatgctg</w:t>
      </w:r>
    </w:p>
    <w:p w14:paraId="5D625BE8" w14:textId="77777777" w:rsidR="00FC37B7" w:rsidRDefault="00FC37B7" w:rsidP="00FC37B7">
      <w:r>
        <w:t xml:space="preserve">    32101 aacgctgaag gatcccctca taaatcagcc atagcatagc catatttgag caactgattg</w:t>
      </w:r>
    </w:p>
    <w:p w14:paraId="216CBEA8" w14:textId="77777777" w:rsidR="00FC37B7" w:rsidRDefault="00FC37B7" w:rsidP="00FC37B7">
      <w:r>
        <w:t xml:space="preserve">    32161 gcgaataata cccaggccgc cagcaattct ttctccgtga tttgataatc aggccgcctg</w:t>
      </w:r>
    </w:p>
    <w:p w14:paraId="63DAF1AB" w14:textId="77777777" w:rsidR="00FC37B7" w:rsidRDefault="00FC37B7" w:rsidP="00FC37B7">
      <w:r>
        <w:t xml:space="preserve">    32221 agtacctcca atcccaagcg aatcgttgag agtaccgttc gatgcccaat ggtattggcc</w:t>
      </w:r>
    </w:p>
    <w:p w14:paraId="617627A1" w14:textId="77777777" w:rsidR="00FC37B7" w:rsidRDefault="00FC37B7" w:rsidP="00FC37B7">
      <w:r>
        <w:t xml:space="preserve">    32281 tgaaaatgct tatcccagcc ctgttgctgt gcgtgtaaac caactagcca caacaggcat</w:t>
      </w:r>
    </w:p>
    <w:p w14:paraId="0CDB24A8" w14:textId="77777777" w:rsidR="00FC37B7" w:rsidRDefault="00FC37B7" w:rsidP="00FC37B7">
      <w:r>
        <w:t xml:space="preserve">    32341 tgaaccatca acgctatcag taggatgatg tcgaatcgct ctggactgtt ggtacgactt</w:t>
      </w:r>
    </w:p>
    <w:p w14:paraId="4E19FA5A" w14:textId="77777777" w:rsidR="00FC37B7" w:rsidRDefault="00FC37B7" w:rsidP="00FC37B7">
      <w:r>
        <w:t xml:space="preserve">    32401 tggcgtaagc caaagccgta tgccgggctt ttgaggtcac gaaaggtttc ctctatttgc</w:t>
      </w:r>
    </w:p>
    <w:p w14:paraId="55A626CF" w14:textId="77777777" w:rsidR="00FC37B7" w:rsidRDefault="00FC37B7" w:rsidP="00FC37B7">
      <w:r>
        <w:t xml:space="preserve">    32461 atacgtttgg cgtacaggtt taccagctgc tttgggctcc gagattctgg tggtaaattg</w:t>
      </w:r>
    </w:p>
    <w:p w14:paraId="622BC46A" w14:textId="77777777" w:rsidR="00FC37B7" w:rsidRDefault="00FC37B7" w:rsidP="00FC37B7">
      <w:r>
        <w:t xml:space="preserve">    32521 ctggctaaca cccaaggctc tttcgccgat gttgagtacg tttttgccga tggatggtgg</w:t>
      </w:r>
    </w:p>
    <w:p w14:paraId="441B01F4" w14:textId="77777777" w:rsidR="00FC37B7" w:rsidRDefault="00FC37B7" w:rsidP="00FC37B7">
      <w:r>
        <w:t xml:space="preserve">    32581 caattagtcc tcgttgaacg ctgatttgta cgccccttag gtttgctacg ataaagcgtg</w:t>
      </w:r>
    </w:p>
    <w:p w14:paraId="5B26D99C" w14:textId="77777777" w:rsidR="00FC37B7" w:rsidRDefault="00FC37B7" w:rsidP="00FC37B7">
      <w:r>
        <w:t xml:space="preserve">    32641 agatggcaat tgatagggtt agttttggtc aaagtcttac aacccaggct cttcgcttga</w:t>
      </w:r>
    </w:p>
    <w:p w14:paraId="7C772C0E" w14:textId="77777777" w:rsidR="00FC37B7" w:rsidRDefault="00FC37B7" w:rsidP="00FC37B7">
      <w:r>
        <w:t xml:space="preserve">    32701 ccgttggcca agtcatgtgt acttcgaact gcacgccaat tttcagcgcc aatatctgca</w:t>
      </w:r>
    </w:p>
    <w:p w14:paraId="02E214FE" w14:textId="77777777" w:rsidR="00FC37B7" w:rsidRDefault="00FC37B7" w:rsidP="00FC37B7">
      <w:r>
        <w:t xml:space="preserve">    32761 aattgaactg taccgcgaat acggcttagc caaaaccaac catgcgcctc aacctctttg</w:t>
      </w:r>
    </w:p>
    <w:p w14:paraId="364C0A26" w14:textId="77777777" w:rsidR="00FC37B7" w:rsidRDefault="00FC37B7" w:rsidP="00FC37B7">
      <w:r>
        <w:t xml:space="preserve">    32821 taccaaggca ctttgaaccc cgcgtcagtc acgatgagag gggtaacatg caaaggtaaa</w:t>
      </w:r>
    </w:p>
    <w:p w14:paraId="1E2E1E4A" w14:textId="77777777" w:rsidR="00FC37B7" w:rsidRDefault="00FC37B7" w:rsidP="00FC37B7">
      <w:r>
        <w:t xml:space="preserve">    32881 atcttggcta agtccgctaa aaaaccgttg tgggaggcct tagagcattg ttctgatagg</w:t>
      </w:r>
    </w:p>
    <w:p w14:paraId="6A4CB620" w14:textId="77777777" w:rsidR="00FC37B7" w:rsidRDefault="00FC37B7" w:rsidP="00FC37B7">
      <w:r>
        <w:t xml:space="preserve">    32941 ggataggact tctcatacag ggtaatagag cggccattga aggctattga ggcgcgcaga</w:t>
      </w:r>
    </w:p>
    <w:p w14:paraId="1BF3E123" w14:textId="77777777" w:rsidR="00FC37B7" w:rsidRDefault="00FC37B7" w:rsidP="00FC37B7">
      <w:r>
        <w:t xml:space="preserve">    33001 gccatgatgc gtttatgctc tcggatgtct gaccaatcga cgagcacaat cggcataggg</w:t>
      </w:r>
    </w:p>
    <w:p w14:paraId="7610CAB0" w14:textId="77777777" w:rsidR="00FC37B7" w:rsidRDefault="00FC37B7" w:rsidP="00FC37B7">
      <w:r>
        <w:t xml:space="preserve">    33061 ttaccagaac agatgaggct ggcatgccat tggtagacag ctaaccgttc ttgatgcaga</w:t>
      </w:r>
    </w:p>
    <w:p w14:paraId="7D3CAD02" w14:textId="77777777" w:rsidR="00FC37B7" w:rsidRDefault="00FC37B7" w:rsidP="00FC37B7">
      <w:r>
        <w:t xml:space="preserve">    33121 tgcgtgttgc cgagcaaacg atcaatgcgc ttgatgttgt gcttggttcg ggccgtggtt</w:t>
      </w:r>
    </w:p>
    <w:p w14:paraId="1BC6154C" w14:textId="77777777" w:rsidR="00FC37B7" w:rsidRDefault="00FC37B7" w:rsidP="00FC37B7">
      <w:r>
        <w:t xml:space="preserve">    33181 ggtaaatttc gacctaactc agtcaaggtc agtgtcttac attcaatcag cgccttagag</w:t>
      </w:r>
    </w:p>
    <w:p w14:paraId="192BC9EC" w14:textId="77777777" w:rsidR="00FC37B7" w:rsidRDefault="00FC37B7" w:rsidP="00FC37B7">
      <w:r>
        <w:t xml:space="preserve">    33241 gccagcatca agctgtttaa tcgttttagg tgaagttctg ggcagtattg gtgtaaagaa</w:t>
      </w:r>
    </w:p>
    <w:p w14:paraId="3FEE16E3" w14:textId="77777777" w:rsidR="00FC37B7" w:rsidRDefault="00FC37B7" w:rsidP="00FC37B7">
      <w:r>
        <w:t xml:space="preserve">    33301 tgttggtaat gactccaact tattgatagt gttttatgtt cagataatgc ccgatgactt</w:t>
      </w:r>
    </w:p>
    <w:p w14:paraId="2BF0C620" w14:textId="77777777" w:rsidR="00FC37B7" w:rsidRDefault="00FC37B7" w:rsidP="00FC37B7">
      <w:r>
        <w:t xml:space="preserve">    33361 tgtcatgcag ctccaccgat tttgagaacg acagcgactt ccgtcccagc cgtgccaggt</w:t>
      </w:r>
    </w:p>
    <w:p w14:paraId="4EED944A" w14:textId="77777777" w:rsidR="00FC37B7" w:rsidRDefault="00FC37B7" w:rsidP="00FC37B7">
      <w:r>
        <w:t xml:space="preserve">    33421 gctgcctcag attcaggtta tgccgctcaa ttcgctgcgt atatcgcttg ctgattacgt</w:t>
      </w:r>
    </w:p>
    <w:p w14:paraId="0B5EAC7C" w14:textId="77777777" w:rsidR="00FC37B7" w:rsidRDefault="00FC37B7" w:rsidP="00FC37B7">
      <w:r>
        <w:t xml:space="preserve">    33481 gcagctttcc cttcaggcgg gattcataca gcggccagcc atccgtcatc catatcacca</w:t>
      </w:r>
    </w:p>
    <w:p w14:paraId="4A0BBD1B" w14:textId="77777777" w:rsidR="00FC37B7" w:rsidRDefault="00FC37B7" w:rsidP="00FC37B7">
      <w:r>
        <w:t xml:space="preserve">    33541 cgtcaaaggg tgacagcagg ctcataagac gccccagcgt cgccatagtg cgttcaccga</w:t>
      </w:r>
    </w:p>
    <w:p w14:paraId="3F628728" w14:textId="77777777" w:rsidR="00FC37B7" w:rsidRDefault="00FC37B7" w:rsidP="00FC37B7">
      <w:r>
        <w:t xml:space="preserve">    33601 atacgtgcgc aacaaccgtc ttccggagcc tgtcatacgc gtaaaacagc cagcgctggc</w:t>
      </w:r>
    </w:p>
    <w:p w14:paraId="41E7D4E9" w14:textId="77777777" w:rsidR="00FC37B7" w:rsidRDefault="00FC37B7" w:rsidP="00FC37B7">
      <w:r>
        <w:t xml:space="preserve">    33661 gcgatttagc cccgacgtat ccccactgtt cgtccatttc cgcgcagacg atgacgtcac</w:t>
      </w:r>
    </w:p>
    <w:p w14:paraId="75DFBE24" w14:textId="77777777" w:rsidR="00FC37B7" w:rsidRDefault="00FC37B7" w:rsidP="00FC37B7">
      <w:r>
        <w:t xml:space="preserve">    33721 tgcccggctg tatgcgcgag gttaccgact gcggcctgag ttttttaaat ggcggaaaat</w:t>
      </w:r>
    </w:p>
    <w:p w14:paraId="238E6091" w14:textId="77777777" w:rsidR="00FC37B7" w:rsidRDefault="00FC37B7" w:rsidP="00FC37B7">
      <w:r>
        <w:t xml:space="preserve">    33781 cgtgttgagg ccaacgccca taatgcgggc ggttgcccgg catccaacgc cattcatggc</w:t>
      </w:r>
    </w:p>
    <w:p w14:paraId="281B6D53" w14:textId="77777777" w:rsidR="00FC37B7" w:rsidRDefault="00FC37B7" w:rsidP="00FC37B7">
      <w:r>
        <w:t xml:space="preserve">    33841 catatcaatg attttctggt gcgtaccggg ttgagaagcg gtgtaagtga actgcagttg</w:t>
      </w:r>
    </w:p>
    <w:p w14:paraId="3F3DCA0A" w14:textId="77777777" w:rsidR="00FC37B7" w:rsidRDefault="00FC37B7" w:rsidP="00FC37B7">
      <w:r>
        <w:t xml:space="preserve">    33901 ccatgtttta cggcagtgag agcagagata gcgctgatgt ccggcggtgc ttttgccgtt</w:t>
      </w:r>
    </w:p>
    <w:p w14:paraId="407CC703" w14:textId="77777777" w:rsidR="00FC37B7" w:rsidRDefault="00FC37B7" w:rsidP="00FC37B7">
      <w:r>
        <w:t xml:space="preserve">    33961 acgcaccacc ccgtcagtag ctgaacagga gggacagctg atagaaacag aagccactgg</w:t>
      </w:r>
    </w:p>
    <w:p w14:paraId="0DEB8EB7" w14:textId="77777777" w:rsidR="00FC37B7" w:rsidRDefault="00FC37B7" w:rsidP="00FC37B7">
      <w:r>
        <w:t xml:space="preserve">    34021 agcacctcaa aaacaccatc atacactaaa tcagtaagtt ggcagcatca ccaagaatgt</w:t>
      </w:r>
    </w:p>
    <w:p w14:paraId="20CEC70B" w14:textId="77777777" w:rsidR="00FC37B7" w:rsidRDefault="00FC37B7" w:rsidP="00FC37B7">
      <w:r>
        <w:t xml:space="preserve">    34081 tgtaggatat tggcttcgcg catcttgttg tccaagtgta gtttttggcg aaaccatttg</w:t>
      </w:r>
    </w:p>
    <w:p w14:paraId="37B6AC31" w14:textId="77777777" w:rsidR="00FC37B7" w:rsidRDefault="00FC37B7" w:rsidP="00FC37B7">
      <w:r>
        <w:t xml:space="preserve">    34141 atcatgcaac aagatgcgct tccaccctaa tttgatgatt tatttgtaaa tcatcagggg</w:t>
      </w:r>
    </w:p>
    <w:p w14:paraId="75F89A4E" w14:textId="77777777" w:rsidR="00FC37B7" w:rsidRDefault="00FC37B7" w:rsidP="00FC37B7">
      <w:r>
        <w:t xml:space="preserve">    34201 attcttcagt atattgcatt aagcaagggg acgttatgcg tgtattagcc ttatcggctg</w:t>
      </w:r>
    </w:p>
    <w:p w14:paraId="5D449F9D" w14:textId="77777777" w:rsidR="00FC37B7" w:rsidRDefault="00FC37B7" w:rsidP="00FC37B7">
      <w:r>
        <w:t xml:space="preserve">    34261 tgtttttggt ggcatcgatt atcggaatgc ctgcggtagc aaaggaatgg caagaaaaca</w:t>
      </w:r>
    </w:p>
    <w:p w14:paraId="2CAC3EDA" w14:textId="77777777" w:rsidR="00FC37B7" w:rsidRDefault="00FC37B7" w:rsidP="00FC37B7">
      <w:r>
        <w:t xml:space="preserve">    34321 aaagttggaa tgctcacttt actgaacata aatcacaggg cgtagttgtg ctctggaatg</w:t>
      </w:r>
    </w:p>
    <w:p w14:paraId="66F3EB7D" w14:textId="77777777" w:rsidR="00FC37B7" w:rsidRDefault="00FC37B7" w:rsidP="00FC37B7">
      <w:r>
        <w:t xml:space="preserve">    34381 agaataagca gcaaggattt accaataatc ttaaacgggc gaaccaagca tttttacccg</w:t>
      </w:r>
    </w:p>
    <w:p w14:paraId="369E0063" w14:textId="77777777" w:rsidR="00FC37B7" w:rsidRDefault="00FC37B7" w:rsidP="00FC37B7">
      <w:r>
        <w:t xml:space="preserve">    34441 catctacctt taaaattccc aatagcttga tcgccctcga tttgggcgtg gttaaggatg</w:t>
      </w:r>
    </w:p>
    <w:p w14:paraId="6681B7F8" w14:textId="77777777" w:rsidR="00FC37B7" w:rsidRDefault="00FC37B7" w:rsidP="00FC37B7">
      <w:r>
        <w:t xml:space="preserve">    34501 aacaccaagt ctttaagtgg gatggacaga cgcgcgatat cgccacttgg aatcgcgatc</w:t>
      </w:r>
    </w:p>
    <w:p w14:paraId="197B956A" w14:textId="77777777" w:rsidR="00FC37B7" w:rsidRDefault="00FC37B7" w:rsidP="00FC37B7">
      <w:r>
        <w:t xml:space="preserve">    34561 ataatctaat caccgcgatg aaatattcag ttgtgcctgt ttatcaagaa tttgcccgcc</w:t>
      </w:r>
    </w:p>
    <w:p w14:paraId="351FC1B3" w14:textId="77777777" w:rsidR="00FC37B7" w:rsidRDefault="00FC37B7" w:rsidP="00FC37B7">
      <w:r>
        <w:t xml:space="preserve">    34621 aaattggcga ggcacgtatg agcaagatgc tacatgcttt cgattatggt aatgaggaca</w:t>
      </w:r>
    </w:p>
    <w:p w14:paraId="1E56C0BA" w14:textId="77777777" w:rsidR="00FC37B7" w:rsidRDefault="00FC37B7" w:rsidP="00FC37B7">
      <w:r>
        <w:t xml:space="preserve">    34681 tttcgggcaa tgtagacagt ttctggctcg acggtggtat tcgaatttcg gccacggagc</w:t>
      </w:r>
    </w:p>
    <w:p w14:paraId="012C6B1A" w14:textId="77777777" w:rsidR="00FC37B7" w:rsidRDefault="00FC37B7" w:rsidP="00FC37B7">
      <w:r>
        <w:t xml:space="preserve">    34741 aaatcagctt tttaagaaag ctgtatcaca ataagttaca cgtatcggag cgcagccagc</w:t>
      </w:r>
    </w:p>
    <w:p w14:paraId="20157B85" w14:textId="77777777" w:rsidR="00FC37B7" w:rsidRDefault="00FC37B7" w:rsidP="00FC37B7">
      <w:r>
        <w:t xml:space="preserve">    34801 gtattgtcaa acaagccatg ctgaccgaag ccaatggtga ctatattatt cgggctaaaa</w:t>
      </w:r>
    </w:p>
    <w:p w14:paraId="73306432" w14:textId="77777777" w:rsidR="00FC37B7" w:rsidRDefault="00FC37B7" w:rsidP="00FC37B7">
      <w:r>
        <w:t xml:space="preserve">    34861 ctggatactc gactagaatc gaacctaaga ttggctggtg ggtcggttgg gttgaacttg</w:t>
      </w:r>
    </w:p>
    <w:p w14:paraId="2280D76D" w14:textId="77777777" w:rsidR="00FC37B7" w:rsidRDefault="00FC37B7" w:rsidP="00FC37B7">
      <w:r>
        <w:t xml:space="preserve">    34921 atgataatgt gtggtttttt gcgatgaata tggatatgcc cacatcggat ggtttagggc</w:t>
      </w:r>
    </w:p>
    <w:p w14:paraId="43D53934" w14:textId="77777777" w:rsidR="00FC37B7" w:rsidRDefault="00FC37B7" w:rsidP="00FC37B7">
      <w:r>
        <w:t xml:space="preserve">    34981 tgcgccaagc catcacaaaa gaagtgctca aacaggaaaa aattattccc tagaagtggt</w:t>
      </w:r>
    </w:p>
    <w:p w14:paraId="66005A1A" w14:textId="77777777" w:rsidR="00FC37B7" w:rsidRDefault="00FC37B7" w:rsidP="00FC37B7">
      <w:r>
        <w:t xml:space="preserve">    35041 tagcgcgtat ttgtgtgaaa tagccgtcat ataagctgta aagatatatg gacaaaatgc</w:t>
      </w:r>
    </w:p>
    <w:p w14:paraId="368D8BF6" w14:textId="77777777" w:rsidR="00FC37B7" w:rsidRDefault="00FC37B7" w:rsidP="00FC37B7">
      <w:r>
        <w:t xml:space="preserve">    35101 tgatgctcga tgcgcttgta gttaatggct catacttaat cggttaggcc taatcgactt</w:t>
      </w:r>
    </w:p>
    <w:p w14:paraId="6F3F2126" w14:textId="77777777" w:rsidR="00FC37B7" w:rsidRDefault="00FC37B7" w:rsidP="00FC37B7">
      <w:r>
        <w:t xml:space="preserve">    35161 aagctccgcg cgttaacttt tagcctgagc attagcatca cattcctcaa cgtaaaaagc</w:t>
      </w:r>
    </w:p>
    <w:p w14:paraId="63E7A544" w14:textId="77777777" w:rsidR="00FC37B7" w:rsidRDefault="00FC37B7" w:rsidP="00FC37B7">
      <w:r>
        <w:t xml:space="preserve">    35221 ctagccaatt tgctaggctt ttttgttatc taaatggtca tggtcactca acattgggat</w:t>
      </w:r>
    </w:p>
    <w:p w14:paraId="48BC0249" w14:textId="77777777" w:rsidR="00FC37B7" w:rsidRDefault="00FC37B7" w:rsidP="00FC37B7">
      <w:r>
        <w:t xml:space="preserve">    35281 gtgtataaag gaatggcgat gtcagtaaag gtgaatgccg ctgcgataaa gtgcctagcc</w:t>
      </w:r>
    </w:p>
    <w:p w14:paraId="6FB08987" w14:textId="77777777" w:rsidR="00FC37B7" w:rsidRDefault="00FC37B7" w:rsidP="00FC37B7">
      <w:r>
        <w:t xml:space="preserve">    35341 catcaaggat tgtaggcttt cttggctgct aaagcgtttg acgaaaaagt ccaagaaggc</w:t>
      </w:r>
    </w:p>
    <w:p w14:paraId="6298E62B" w14:textId="77777777" w:rsidR="00FC37B7" w:rsidRDefault="00FC37B7" w:rsidP="00FC37B7">
      <w:r>
        <w:t xml:space="preserve">    35401 gctgatattg gtggctaatt gtctgcggct cgaatacacc ccgtagacct taaagggttc</w:t>
      </w:r>
    </w:p>
    <w:p w14:paraId="1EC2EFA4" w14:textId="77777777" w:rsidR="00FC37B7" w:rsidRDefault="00FC37B7" w:rsidP="00FC37B7">
      <w:r>
        <w:t xml:space="preserve">    35461 aatcggccat tcctgtaaga ttggcactag ctggccgttg gcgagttcgg ttttgcaggc</w:t>
      </w:r>
    </w:p>
    <w:p w14:paraId="37702F42" w14:textId="77777777" w:rsidR="00FC37B7" w:rsidRDefault="00FC37B7" w:rsidP="00FC37B7">
      <w:r>
        <w:t xml:space="preserve">    35521 ggagtttgat agcattgcaa tcccaaagtc atcgagggct aactgcttaa ccataatcgg</w:t>
      </w:r>
    </w:p>
    <w:p w14:paraId="65D1D828" w14:textId="77777777" w:rsidR="00FC37B7" w:rsidRDefault="00FC37B7" w:rsidP="00FC37B7">
      <w:r>
        <w:t xml:space="preserve">    35581 gctattgacc ctgactttac gctgaaagtt taccatggtt ttgcgagcac ctttgcctaa</w:t>
      </w:r>
    </w:p>
    <w:p w14:paraId="3E5E66ED" w14:textId="77777777" w:rsidR="00FC37B7" w:rsidRDefault="00FC37B7" w:rsidP="00FC37B7">
      <w:r>
        <w:t xml:space="preserve">    35641 gggccatatg ggtgctgagc gggatgttcc tagcagaata ccactatgat cgctcagctc</w:t>
      </w:r>
    </w:p>
    <w:p w14:paraId="469F5742" w14:textId="77777777" w:rsidR="00FC37B7" w:rsidRDefault="00FC37B7" w:rsidP="00FC37B7">
      <w:r>
        <w:t xml:space="preserve">    35701 cttaggtgtt gcgggggtgc cgcgtgcttt taaatagcca gggcttgcta ccagaattgg</w:t>
      </w:r>
    </w:p>
    <w:p w14:paraId="69E34B8D" w14:textId="77777777" w:rsidR="00FC37B7" w:rsidRDefault="00FC37B7" w:rsidP="00FC37B7">
      <w:r>
        <w:t xml:space="preserve">    35761 ttgacgctcg aacagtaatc ttgcaacaag atcagaggat tgcagtggcc catatttgat</w:t>
      </w:r>
    </w:p>
    <w:p w14:paraId="4FD6527D" w14:textId="77777777" w:rsidR="00FC37B7" w:rsidRDefault="00FC37B7" w:rsidP="00FC37B7">
      <w:r>
        <w:t xml:space="preserve">    35821 agctatgtca tatccttcac ccaccaaacc tatatcgttg tcggtaaact ggacatctaa</w:t>
      </w:r>
    </w:p>
    <w:p w14:paraId="6C275F52" w14:textId="77777777" w:rsidR="00FC37B7" w:rsidRDefault="00FC37B7" w:rsidP="00FC37B7">
      <w:r>
        <w:t xml:space="preserve">    35881 ttccacattg ggatataaac gcatgaatcc gctacagagg ttagcaatta attcttggct</w:t>
      </w:r>
    </w:p>
    <w:p w14:paraId="3D80CBCB" w14:textId="77777777" w:rsidR="00FC37B7" w:rsidRDefault="00FC37B7" w:rsidP="00FC37B7">
      <w:r>
        <w:t xml:space="preserve">    35941 aaaagagacc ggaatggcta tccgtaatga tcctgataca tcatcatggg tactctcgat</w:t>
      </w:r>
    </w:p>
    <w:p w14:paraId="11170018" w14:textId="77777777" w:rsidR="00FC37B7" w:rsidRDefault="00FC37B7" w:rsidP="00FC37B7">
      <w:r>
        <w:t xml:space="preserve">    36001 aacagccttg gccgcttcca cctcattgcg aatggaatca cagtgttgat aaaagagtgc</w:t>
      </w:r>
    </w:p>
    <w:p w14:paraId="3A6B47ED" w14:textId="77777777" w:rsidR="00FC37B7" w:rsidRDefault="00FC37B7" w:rsidP="00FC37B7">
      <w:r>
        <w:t xml:space="preserve">    36061 cccgacttgg gtaagactca ggttacgggt gtcgcgttgt aacaatcgca cgcctagttg</w:t>
      </w:r>
    </w:p>
    <w:p w14:paraId="40B31335" w14:textId="77777777" w:rsidR="00FC37B7" w:rsidRDefault="00FC37B7" w:rsidP="00FC37B7">
      <w:r>
        <w:t xml:space="preserve">    36121 ttcttcaagc tgcgcgattt tgcgacttat ggtggatttt gggtggccgg tttcacgtgc</w:t>
      </w:r>
    </w:p>
    <w:p w14:paraId="30F4B65D" w14:textId="77777777" w:rsidR="00FC37B7" w:rsidRDefault="00FC37B7" w:rsidP="00FC37B7">
      <w:r>
        <w:t xml:space="preserve">    36181 agcttgggag aatccctttg ctctcactac ggctgcaaat agcatcatac cgtttaaatc</w:t>
      </w:r>
    </w:p>
    <w:p w14:paraId="3704ED05" w14:textId="77777777" w:rsidR="00FC37B7" w:rsidRDefault="00FC37B7" w:rsidP="00FC37B7">
      <w:r>
        <w:t xml:space="preserve">    36241 tggcatgttt ttcccactgt ctcatatttg gaacatagcg tcttatgcag tttaatggca</w:t>
      </w:r>
    </w:p>
    <w:p w14:paraId="5305AD7C" w14:textId="77777777" w:rsidR="00FC37B7" w:rsidRDefault="00FC37B7" w:rsidP="00FC37B7">
      <w:r>
        <w:t xml:space="preserve">    36301 tttggcggga taacaaagtt atatttattg gctaaaaatt ttcagaggct aaagcagagg</w:t>
      </w:r>
    </w:p>
    <w:p w14:paraId="1BDD51A1" w14:textId="77777777" w:rsidR="00FC37B7" w:rsidRDefault="00FC37B7" w:rsidP="00FC37B7">
      <w:r>
        <w:t xml:space="preserve">    36361 atcttttgat gaccagcaat aatcagccca aacacatgac tcaagcccaa acgcccgatc</w:t>
      </w:r>
    </w:p>
    <w:p w14:paraId="14915054" w14:textId="77777777" w:rsidR="00FC37B7" w:rsidRDefault="00FC37B7" w:rsidP="00FC37B7">
      <w:r>
        <w:t xml:space="preserve">    36421 cgcttttttt acaggccgag cactgaagaa tcccctgatg atttacaaat aaatcatcaa</w:t>
      </w:r>
    </w:p>
    <w:p w14:paraId="25C35AE4" w14:textId="77777777" w:rsidR="00FC37B7" w:rsidRDefault="00FC37B7" w:rsidP="00FC37B7">
      <w:r>
        <w:t xml:space="preserve">    36481 attagggtgg aagcgcatct tgttgcatga tcaaatggtt tcgccaaaaa ctacacttgg</w:t>
      </w:r>
    </w:p>
    <w:p w14:paraId="5282B564" w14:textId="77777777" w:rsidR="00FC37B7" w:rsidRDefault="00FC37B7" w:rsidP="00FC37B7">
      <w:r>
        <w:t xml:space="preserve">    36541 acaacaagat gcgcgaagcc aatatcctac aacattcttt acaccaatac tgcccagaac</w:t>
      </w:r>
    </w:p>
    <w:p w14:paraId="7B75B1FD" w14:textId="77777777" w:rsidR="00FC37B7" w:rsidRDefault="00FC37B7" w:rsidP="00FC37B7">
      <w:r>
        <w:t xml:space="preserve">    36601 ttcacctaaa acgattaaac agcttgatgc tggcctctaa ggcgctgatt gaatgtaaga</w:t>
      </w:r>
    </w:p>
    <w:p w14:paraId="6D3A2FFE" w14:textId="77777777" w:rsidR="00FC37B7" w:rsidRDefault="00FC37B7" w:rsidP="00FC37B7">
      <w:r>
        <w:t xml:space="preserve">    36661 cactgacctt gactgagtta ggtcgaaatt taccaaccac ggcccgaacc aagcacaaca</w:t>
      </w:r>
    </w:p>
    <w:p w14:paraId="6C50117E" w14:textId="77777777" w:rsidR="00FC37B7" w:rsidRDefault="00FC37B7" w:rsidP="00FC37B7">
      <w:r>
        <w:t xml:space="preserve">    36721 tcaagcgcat tgatcgtttg ctcggcaaca cgcatctgca tcaagaacgg ttagctgtct</w:t>
      </w:r>
    </w:p>
    <w:p w14:paraId="56BBF01B" w14:textId="77777777" w:rsidR="00FC37B7" w:rsidRDefault="00FC37B7" w:rsidP="00FC37B7">
      <w:r>
        <w:t xml:space="preserve">    36781 accaatggca tgccagcctc atctgttctg gtaaccctat gccgattgtg ctcgtcgatt</w:t>
      </w:r>
    </w:p>
    <w:p w14:paraId="02F713DA" w14:textId="77777777" w:rsidR="00FC37B7" w:rsidRDefault="00FC37B7" w:rsidP="00FC37B7">
      <w:r>
        <w:t xml:space="preserve">    36841 ggtcagacat ccgagagcat aaacgcatca tggctctgcg cgcctcaata gccttcaatg</w:t>
      </w:r>
    </w:p>
    <w:p w14:paraId="5BC15614" w14:textId="77777777" w:rsidR="00FC37B7" w:rsidRDefault="00FC37B7" w:rsidP="00FC37B7">
      <w:r>
        <w:t xml:space="preserve">    36901 gccgctctat taccctgtat gagaagtcct atcccctatc agaacaatgc tctaaggcct</w:t>
      </w:r>
    </w:p>
    <w:p w14:paraId="23102CD7" w14:textId="77777777" w:rsidR="00FC37B7" w:rsidRDefault="00FC37B7" w:rsidP="00FC37B7">
      <w:r>
        <w:t xml:space="preserve">    36961 cccacaacgg ttttttagcg gacttagcca agattttacc tttgcatgtt acccctctca</w:t>
      </w:r>
    </w:p>
    <w:p w14:paraId="3E94E9FB" w14:textId="77777777" w:rsidR="00FC37B7" w:rsidRDefault="00FC37B7" w:rsidP="00FC37B7">
      <w:r>
        <w:t xml:space="preserve">    37021 tcgtgactga cgcggggttc aaagtgcctt ggtacaaaga ggttgaggcg catggttggt</w:t>
      </w:r>
    </w:p>
    <w:p w14:paraId="71E10CA9" w14:textId="77777777" w:rsidR="00FC37B7" w:rsidRDefault="00FC37B7" w:rsidP="00FC37B7">
      <w:r>
        <w:t xml:space="preserve">    37081 tttggctaag ccgtattcgc ggtacagttc aatttgcaga tattggcgct gaaaattggc</w:t>
      </w:r>
    </w:p>
    <w:p w14:paraId="61AF9E5D" w14:textId="77777777" w:rsidR="00FC37B7" w:rsidRDefault="00FC37B7" w:rsidP="00FC37B7">
      <w:r>
        <w:t xml:space="preserve">    37141 gtgcagttcg aagtacacat gacttggcca acggtcaagc gaagagcctg ggttgtaaga</w:t>
      </w:r>
    </w:p>
    <w:p w14:paraId="295B3013" w14:textId="77777777" w:rsidR="00FC37B7" w:rsidRDefault="00FC37B7" w:rsidP="00FC37B7">
      <w:r>
        <w:t xml:space="preserve">    37201 ctttgaccaa aactaaccct atcaattgcc atctcacgct ttatcgtagc aaacctaagg</w:t>
      </w:r>
    </w:p>
    <w:p w14:paraId="2A501E06" w14:textId="77777777" w:rsidR="00FC37B7" w:rsidRDefault="00FC37B7" w:rsidP="00FC37B7">
      <w:r>
        <w:t xml:space="preserve">    37261 ggcgtacaaa tcagcgttca acgaggacta attgccacca tccatcggca aaaacgtact</w:t>
      </w:r>
    </w:p>
    <w:p w14:paraId="5E9C8CD7" w14:textId="77777777" w:rsidR="00FC37B7" w:rsidRDefault="00FC37B7" w:rsidP="00FC37B7">
      <w:r>
        <w:t xml:space="preserve">    37321 caacatcggc gaaagagcct tgggtgttag ccagcaattt accaccagaa tctcggagcc</w:t>
      </w:r>
    </w:p>
    <w:p w14:paraId="36D40AF1" w14:textId="77777777" w:rsidR="00FC37B7" w:rsidRDefault="00FC37B7" w:rsidP="00FC37B7">
      <w:r>
        <w:t xml:space="preserve">    37381 caaagcagct ggtaaacctg tacgccaaac gtatgcaaat agaggaaacc tttcgtgacc</w:t>
      </w:r>
    </w:p>
    <w:p w14:paraId="7FB49C89" w14:textId="77777777" w:rsidR="00FC37B7" w:rsidRDefault="00FC37B7" w:rsidP="00FC37B7">
      <w:r>
        <w:t xml:space="preserve">    37441 tcaaaagccc ggcatacggc tttggcttac gccaaagtcg taccaacagt ccagagcgat</w:t>
      </w:r>
    </w:p>
    <w:p w14:paraId="4EE61D91" w14:textId="77777777" w:rsidR="00FC37B7" w:rsidRDefault="00FC37B7" w:rsidP="00FC37B7">
      <w:r>
        <w:t xml:space="preserve">    37501 tcgacatcat cctactgata gcgttgatgg ttcaatgcct gttgtggcta gttggtttac</w:t>
      </w:r>
    </w:p>
    <w:p w14:paraId="6D092FCB" w14:textId="77777777" w:rsidR="00FC37B7" w:rsidRDefault="00FC37B7" w:rsidP="00FC37B7">
      <w:r>
        <w:t xml:space="preserve">    37561 acgcacagca acagggctgg gataagcatt ttcaggccaa taccattggg catcgaacgg</w:t>
      </w:r>
    </w:p>
    <w:p w14:paraId="147B8313" w14:textId="77777777" w:rsidR="00FC37B7" w:rsidRDefault="00FC37B7" w:rsidP="00FC37B7">
      <w:r>
        <w:t xml:space="preserve">    37621 tactctcaac gattcgcttg ggattggagg tactcaggcg gcctgattat caaatcacgg</w:t>
      </w:r>
    </w:p>
    <w:p w14:paraId="61601AFC" w14:textId="77777777" w:rsidR="00FC37B7" w:rsidRDefault="00FC37B7" w:rsidP="00FC37B7">
      <w:r>
        <w:t xml:space="preserve">    37681 agaaagaatt gctggcggcc tgggtattat tcgccaatca gttgctcaaa tatggctatg</w:t>
      </w:r>
    </w:p>
    <w:p w14:paraId="3EF82065" w14:textId="77777777" w:rsidR="00FC37B7" w:rsidRDefault="00FC37B7" w:rsidP="00FC37B7">
      <w:r>
        <w:t xml:space="preserve">    37741 ctatggctga tttatgaggg gatccttcag tgctgaacgt cttccgttcg aggtacaact</w:t>
      </w:r>
    </w:p>
    <w:p w14:paraId="4FFF9D47" w14:textId="77777777" w:rsidR="00FC37B7" w:rsidRDefault="00FC37B7" w:rsidP="00FC37B7">
      <w:r>
        <w:t xml:space="preserve">    37801 ggacgatgtg gctgggcgcg ctgataacgt ctttgctgtt tgccgccgtg catatgcagt</w:t>
      </w:r>
    </w:p>
    <w:p w14:paraId="1C419DCA" w14:textId="77777777" w:rsidR="00FC37B7" w:rsidRDefault="00FC37B7" w:rsidP="00FC37B7">
      <w:r>
        <w:t xml:space="preserve">    37861 atcagaacct gctgaccctg gcagaaatgt tcctggtggg gctgattaca tcagctgccc</w:t>
      </w:r>
    </w:p>
    <w:p w14:paraId="1C4EFE90" w14:textId="77777777" w:rsidR="00FC37B7" w:rsidRDefault="00FC37B7" w:rsidP="00FC37B7">
      <w:r>
        <w:t xml:space="preserve">    37921 ggatcagaag tggcggcctg ctgctgccgg tattgctgca tatggaagct accgcgctgg</w:t>
      </w:r>
    </w:p>
    <w:p w14:paraId="1D88AC49" w14:textId="77777777" w:rsidR="00FC37B7" w:rsidRDefault="00FC37B7" w:rsidP="00FC37B7">
      <w:r>
        <w:t xml:space="preserve">    37981 gtttactgtt gggctgaaag ttatattttt attaaatatt gtgcgttaaa ggctggtatg</w:t>
      </w:r>
    </w:p>
    <w:p w14:paraId="1F463B6C" w14:textId="77777777" w:rsidR="00FC37B7" w:rsidRDefault="00FC37B7" w:rsidP="00FC37B7">
      <w:r>
        <w:t xml:space="preserve">    38041 tttttttgtg aatgttatat ttaaatataa cttttatgga ggtgaaaaat gcataccact</w:t>
      </w:r>
    </w:p>
    <w:p w14:paraId="64625BF9" w14:textId="77777777" w:rsidR="00FC37B7" w:rsidRDefault="00FC37B7" w:rsidP="00FC37B7">
      <w:r>
        <w:t xml:space="preserve">    38101 cgactgaaga aggttggcgg ctcagtcatg ctgaccgtcc caccggcact gctgaatgcg</w:t>
      </w:r>
    </w:p>
    <w:p w14:paraId="2C6F5313" w14:textId="77777777" w:rsidR="00FC37B7" w:rsidRDefault="00FC37B7" w:rsidP="00FC37B7">
      <w:r>
        <w:t xml:space="preserve">    38161 ctgtcgctgg gtacagataa tgaagttggc atggtcattg ataatggccg gctgattgtg</w:t>
      </w:r>
    </w:p>
    <w:p w14:paraId="45D2BDCB" w14:textId="77777777" w:rsidR="00FC37B7" w:rsidRDefault="00FC37B7" w:rsidP="00FC37B7">
      <w:r>
        <w:t xml:space="preserve">    38221 gagccgcaca gacgcccgca gtattcactg gctgagctgt tggcacagtg cgatccgaac</w:t>
      </w:r>
    </w:p>
    <w:p w14:paraId="40C7EFEF" w14:textId="77777777" w:rsidR="00FC37B7" w:rsidRDefault="00FC37B7" w:rsidP="00FC37B7">
      <w:r>
        <w:t xml:space="preserve">    38281 gctgaaatct cggcagaaga acgtgaatgg ctggatgcgc cggcggctgg tcaggaggaa</w:t>
      </w:r>
    </w:p>
    <w:p w14:paraId="514C7FD6" w14:textId="77777777" w:rsidR="00FC37B7" w:rsidRDefault="00FC37B7" w:rsidP="00FC37B7">
      <w:r>
        <w:t xml:space="preserve">    38341 atctgacatg gaaagagggg aaatctggct tgtctcgctt gaccctaccg caggtcatga</w:t>
      </w:r>
    </w:p>
    <w:p w14:paraId="7ED110AD" w14:textId="77777777" w:rsidR="00FC37B7" w:rsidRDefault="00FC37B7" w:rsidP="00FC37B7">
      <w:r>
        <w:t xml:space="preserve">    38401 gcagcaggga acgcggccgg tactgattgt cacgccggct gcttttaacc gcgtgacccg</w:t>
      </w:r>
    </w:p>
    <w:p w14:paraId="3579B82E" w14:textId="77777777" w:rsidR="00FC37B7" w:rsidRDefault="00FC37B7" w:rsidP="00FC37B7">
      <w:r>
        <w:t xml:space="preserve">    38461 cctgcctgtt gttgtgcccg tgaccagcgg aggcaatttt gcccgcacag caggctttgc</w:t>
      </w:r>
    </w:p>
    <w:p w14:paraId="199B95F4" w14:textId="77777777" w:rsidR="00FC37B7" w:rsidRDefault="00FC37B7" w:rsidP="00FC37B7">
      <w:r>
        <w:t xml:space="preserve">    38521 tgtgtcgctt gacggcgccg gcatacgtac caccggcgtt gtgcgttgcg atcaaccccg</w:t>
      </w:r>
    </w:p>
    <w:p w14:paraId="00D471EF" w14:textId="77777777" w:rsidR="00FC37B7" w:rsidRDefault="00FC37B7" w:rsidP="00FC37B7">
      <w:r>
        <w:t xml:space="preserve">    38581 gacgatcgat atgaaagccc gcggcggcaa acgactcgaa cgggtgccag agactatcat</w:t>
      </w:r>
    </w:p>
    <w:p w14:paraId="71238B74" w14:textId="77777777" w:rsidR="00FC37B7" w:rsidRDefault="00FC37B7" w:rsidP="00FC37B7">
      <w:r>
        <w:t xml:space="preserve">    38641 ggacgacgtt cttggccgtc tggccaccat cctgacctga ccccagcgtg ccggcatgaa</w:t>
      </w:r>
    </w:p>
    <w:p w14:paraId="7BA9D2BB" w14:textId="77777777" w:rsidR="00FC37B7" w:rsidRDefault="00FC37B7" w:rsidP="00FC37B7">
      <w:r>
        <w:t xml:space="preserve">    38701 atatgccggc attgcctgtt tcctgaagcc tgcaatatac tgtatgtata aacagttatt</w:t>
      </w:r>
    </w:p>
    <w:p w14:paraId="3D064366" w14:textId="77777777" w:rsidR="00FC37B7" w:rsidRDefault="00FC37B7" w:rsidP="00FC37B7">
      <w:r>
        <w:t xml:space="preserve">    38761 ggaggctaaa ttatggcgct ggatctcgtt tatccccggc cttcagtgga aggtgacgca</w:t>
      </w:r>
    </w:p>
    <w:p w14:paraId="34547673" w14:textId="77777777" w:rsidR="00FC37B7" w:rsidRDefault="00FC37B7" w:rsidP="00FC37B7">
      <w:r>
        <w:t xml:space="preserve">    38821 ctcccttttt ttgccgagcc cgttgcggcc ggctttccca gcccggccgc aggctatgag</w:t>
      </w:r>
    </w:p>
    <w:p w14:paraId="2750DDD0" w14:textId="77777777" w:rsidR="00FC37B7" w:rsidRDefault="00FC37B7" w:rsidP="00FC37B7">
      <w:r>
        <w:t xml:space="preserve">    38881 gccaatgaac ttaacctgca tgattactgc gtgcggcgtc cggccgcaac gtacttcttg</w:t>
      </w:r>
    </w:p>
    <w:p w14:paraId="645A4BB4" w14:textId="77777777" w:rsidR="00FC37B7" w:rsidRDefault="00FC37B7" w:rsidP="00FC37B7">
      <w:r>
        <w:t xml:space="preserve">    38941 cgtgtgtccg gcgattctat gcgtgatgcc cgcattcatg atggcgatgt gctggtcgtc</w:t>
      </w:r>
    </w:p>
    <w:p w14:paraId="77171BBE" w14:textId="77777777" w:rsidR="00FC37B7" w:rsidRDefault="00FC37B7" w:rsidP="00FC37B7">
      <w:r>
        <w:t xml:space="preserve">    39001 gatcgggcag aagagccccg gcacggcagc atcgtgattg ccagcatcga taatgaattt</w:t>
      </w:r>
    </w:p>
    <w:p w14:paraId="4C9042AE" w14:textId="77777777" w:rsidR="00FC37B7" w:rsidRDefault="00FC37B7" w:rsidP="00FC37B7">
      <w:r>
        <w:t xml:space="preserve">    39061 acggtcaagc agctgcagct ccgcccttac ccctgcctga tgccgctgaa tccggctttt</w:t>
      </w:r>
    </w:p>
    <w:p w14:paraId="555AF463" w14:textId="77777777" w:rsidR="00FC37B7" w:rsidRDefault="00FC37B7" w:rsidP="00FC37B7">
      <w:r>
        <w:t xml:space="preserve">    39121 ccgccaatca ggtttgatcc ggaggcgctg cagatatggg gtgtggttac gttcactgtc</w:t>
      </w:r>
    </w:p>
    <w:p w14:paraId="1D5E5860" w14:textId="77777777" w:rsidR="00FC37B7" w:rsidRDefault="00FC37B7" w:rsidP="00FC37B7">
      <w:r>
        <w:t xml:space="preserve">    39181 atgagacacc gcccgtgtac gccttaatcg atgtcaattc gatgtactgc agctgcgaag</w:t>
      </w:r>
    </w:p>
    <w:p w14:paraId="47712F9E" w14:textId="77777777" w:rsidR="00FC37B7" w:rsidRDefault="00FC37B7" w:rsidP="00FC37B7">
      <w:r>
        <w:t xml:space="preserve">    39241 aagcgttccg ccctgattta cgaggtcgcc ctgtggtcgt tctcagcaac aacgacgggg</w:t>
      </w:r>
    </w:p>
    <w:p w14:paraId="5C3CAAF2" w14:textId="77777777" w:rsidR="00FC37B7" w:rsidRDefault="00FC37B7" w:rsidP="00FC37B7">
      <w:r>
        <w:t xml:space="preserve">    39301 cgcttgttgc ggtcaatcgc gcggcgaaag cgcttggcgt gcgccgcggg gagccctatt</w:t>
      </w:r>
    </w:p>
    <w:p w14:paraId="1E76EAFF" w14:textId="77777777" w:rsidR="00FC37B7" w:rsidRDefault="00FC37B7" w:rsidP="00FC37B7">
      <w:r>
        <w:t xml:space="preserve">    39361 tccgctgccg ccgcctgctg gaacagcata acgttgccgt attcagttcc aactacaccc</w:t>
      </w:r>
    </w:p>
    <w:p w14:paraId="5321ED63" w14:textId="77777777" w:rsidR="00FC37B7" w:rsidRDefault="00FC37B7" w:rsidP="00FC37B7">
      <w:r>
        <w:t xml:space="preserve">    39421 tttacgcctc attctccgcc agatttgcaa ccgtggtgga gagtctggcg ccgcggacat</w:t>
      </w:r>
    </w:p>
    <w:p w14:paraId="579CC402" w14:textId="77777777" w:rsidR="00FC37B7" w:rsidRDefault="00FC37B7" w:rsidP="00FC37B7">
      <w:r>
        <w:t xml:space="preserve">    39481 ttgtttactc aattgatgag ctctttgcgg atgcctctca tatggaggga gtgatgacgc</w:t>
      </w:r>
    </w:p>
    <w:p w14:paraId="341860C9" w14:textId="77777777" w:rsidR="00FC37B7" w:rsidRDefault="00FC37B7" w:rsidP="00FC37B7">
      <w:r>
        <w:t xml:space="preserve">    39541 cgcaggcgtt tggccagctt ttgcgggctg aagtgctgcg ccagacaacg ctcacctgtg</w:t>
      </w:r>
    </w:p>
    <w:p w14:paraId="2645D39E" w14:textId="77777777" w:rsidR="00FC37B7" w:rsidRDefault="00FC37B7" w:rsidP="00FC37B7">
      <w:r>
        <w:t xml:space="preserve">    39601 gagtcggcgt cgcgccaacg aagacgctgg ccaaactgtg caaccacgcc gcgaagacgt</w:t>
      </w:r>
    </w:p>
    <w:p w14:paraId="5FD40AA5" w14:textId="77777777" w:rsidR="00FC37B7" w:rsidRDefault="00FC37B7" w:rsidP="00FC37B7">
      <w:r>
        <w:t xml:space="preserve">    39661 ggcctgccac cgggggggtt gtggcgctca gtgatcctgt aagactgaaa aggctgatga</w:t>
      </w:r>
    </w:p>
    <w:p w14:paraId="64A94943" w14:textId="77777777" w:rsidR="00FC37B7" w:rsidRDefault="00FC37B7" w:rsidP="00FC37B7">
      <w:r>
        <w:t xml:space="preserve">    39721 gcctggtgtc ggccggcgat gtgtgggggg ttggccatcg taccgaaaaa gggctggcga</w:t>
      </w:r>
    </w:p>
    <w:p w14:paraId="4D6C69B4" w14:textId="77777777" w:rsidR="00FC37B7" w:rsidRDefault="00FC37B7" w:rsidP="00FC37B7">
      <w:r>
        <w:t xml:space="preserve">    39781 caatggggat caaaacggcg ctggcgctcg cagagatgga tatccgactg gcacgccggc</w:t>
      </w:r>
    </w:p>
    <w:p w14:paraId="531FFA7A" w14:textId="77777777" w:rsidR="00FC37B7" w:rsidRDefault="00FC37B7" w:rsidP="00FC37B7">
      <w:r>
        <w:t xml:space="preserve">    39841 tgtacggtgt gacgctggaa cgcaccatcc gtgagctgcg tggcgaggcc tgctttgccc</w:t>
      </w:r>
    </w:p>
    <w:p w14:paraId="0CD8FD3B" w14:textId="77777777" w:rsidR="00FC37B7" w:rsidRDefault="00FC37B7" w:rsidP="00FC37B7">
      <w:r>
        <w:t xml:space="preserve">    39901 tggaagaagg taccggcgcg aaacagcagc ttgttgtatc ccgttcgttt ggatcgcggg</w:t>
      </w:r>
    </w:p>
    <w:p w14:paraId="7B776AEA" w14:textId="77777777" w:rsidR="00FC37B7" w:rsidRDefault="00FC37B7" w:rsidP="00FC37B7">
      <w:r>
        <w:t xml:space="preserve">    39961 tcacgcaact ggcgcagatg cagcaggcgg tgactaaata tgccacacgg gcaggagaaa</w:t>
      </w:r>
    </w:p>
    <w:p w14:paraId="2F4D92D6" w14:textId="77777777" w:rsidR="00FC37B7" w:rsidRDefault="00FC37B7" w:rsidP="00FC37B7">
      <w:r>
        <w:t xml:space="preserve">    40021 agttgcgcca ggaaaaccgt ctggcgaagg tggtaacggt ctttatccgc agcagtgctt</w:t>
      </w:r>
    </w:p>
    <w:p w14:paraId="4E06F116" w14:textId="77777777" w:rsidR="00FC37B7" w:rsidRDefault="00FC37B7" w:rsidP="00FC37B7">
      <w:r>
        <w:t xml:space="preserve">    40081 atgacgccgg cggtgtgccc tacagtaacc aggctacgga agtgcttccc gtgccaagcc</w:t>
      </w:r>
    </w:p>
    <w:p w14:paraId="7B5BAE8F" w14:textId="77777777" w:rsidR="00FC37B7" w:rsidRDefault="00FC37B7" w:rsidP="00FC37B7">
      <w:r>
        <w:t xml:space="preserve">    40141 aggatacccg cgacatcatc gccgcggcgc agctgggact gtcgcgtatc tggcgtgagg</w:t>
      </w:r>
    </w:p>
    <w:p w14:paraId="07448E6D" w14:textId="77777777" w:rsidR="00FC37B7" w:rsidRDefault="00FC37B7" w:rsidP="00FC37B7">
      <w:r>
        <w:t xml:space="preserve">    40201 gcgtgcggta tgcaaaagcc ggcgtgatgc tcagcgatct gcagggatat gaaacccagc</w:t>
      </w:r>
    </w:p>
    <w:p w14:paraId="6C18A36B" w14:textId="77777777" w:rsidR="00FC37B7" w:rsidRDefault="00FC37B7" w:rsidP="00FC37B7">
      <w:r>
        <w:t xml:space="preserve">    40261 tggatctgtt ttcgccggct gctgtgcggc cgggcagcga aaaactgatg gccaccatcg</w:t>
      </w:r>
    </w:p>
    <w:p w14:paraId="08422614" w14:textId="77777777" w:rsidR="00FC37B7" w:rsidRDefault="00FC37B7" w:rsidP="00FC37B7">
      <w:r>
        <w:t xml:space="preserve">    40321 acaaaataaa cagggaagga aggtcaagga tcttcttcgc cggagaaggt attgatccgg</w:t>
      </w:r>
    </w:p>
    <w:p w14:paraId="6CBB7773" w14:textId="77777777" w:rsidR="00FC37B7" w:rsidRDefault="00FC37B7" w:rsidP="00FC37B7">
      <w:r>
        <w:t xml:space="preserve">    40381 aatatgccat gcgccgtgaa atgttgtccc cggcctacac cacgcagtgg aaggatattc</w:t>
      </w:r>
    </w:p>
    <w:p w14:paraId="6EE25ABB" w14:textId="77777777" w:rsidR="00FC37B7" w:rsidRDefault="00FC37B7" w:rsidP="00FC37B7">
      <w:r>
        <w:t xml:space="preserve">    40441 ccgcggcgtt tatgcgataa cagcgatgtg cagccgctct tgacggcggc ttgttttccc</w:t>
      </w:r>
    </w:p>
    <w:p w14:paraId="7CBF9DC2" w14:textId="77777777" w:rsidR="00FC37B7" w:rsidRDefault="00FC37B7" w:rsidP="00FC37B7">
      <w:r>
        <w:t xml:space="preserve">    40501 tggtgtcggg aacattaaaa cctctcctta ctgcccgcgt gatagggccg tatttccggc</w:t>
      </w:r>
    </w:p>
    <w:p w14:paraId="5E1415FC" w14:textId="77777777" w:rsidR="00FC37B7" w:rsidRDefault="00FC37B7" w:rsidP="00FC37B7">
      <w:r>
        <w:t xml:space="preserve">    40561 taattccaga tagtcccggc ccttatcgtg gtgcatagcc ctcttcagcc agtgctttca</w:t>
      </w:r>
    </w:p>
    <w:p w14:paraId="439C3DC9" w14:textId="77777777" w:rsidR="00FC37B7" w:rsidRDefault="00FC37B7" w:rsidP="00FC37B7">
      <w:r>
        <w:t xml:space="preserve">    40621 tgatctggtt gattccatcc atcatcagat atgcctcaat atctgacgtc gccaggccgc</w:t>
      </w:r>
    </w:p>
    <w:p w14:paraId="5BFB2EAB" w14:textId="77777777" w:rsidR="00FC37B7" w:rsidRDefault="00FC37B7" w:rsidP="00FC37B7">
      <w:r>
        <w:t xml:space="preserve">    40681 ggcagtcact gaatcccaga cgcttaacca gttgcgccag agcctgcgct tctctgtgtg</w:t>
      </w:r>
    </w:p>
    <w:p w14:paraId="4E3A507A" w14:textId="77777777" w:rsidR="00FC37B7" w:rsidRDefault="00FC37B7" w:rsidP="00FC37B7">
      <w:r>
        <w:t xml:space="preserve">    40741 tcagctgtat attcacttca acgggttttt cgtggcgaat ttcatctttc atggtcagag</w:t>
      </w:r>
    </w:p>
    <w:p w14:paraId="2E2E49EA" w14:textId="77777777" w:rsidR="00FC37B7" w:rsidRDefault="00FC37B7" w:rsidP="00FC37B7">
      <w:r>
        <w:t xml:space="preserve">    40801 tccttttttg atgtttcgtg aaatgtacca ggcttctttt gcctgagcta cagcccagat</w:t>
      </w:r>
    </w:p>
    <w:p w14:paraId="40D65792" w14:textId="77777777" w:rsidR="00FC37B7" w:rsidRDefault="00FC37B7" w:rsidP="00FC37B7">
      <w:r>
        <w:t xml:space="preserve">    40861 ccagacgaga gttgacacaa tgcacagccc cgtcatgttc cagaaatgac ctgtcgtata</w:t>
      </w:r>
    </w:p>
    <w:p w14:paraId="79EA5367" w14:textId="77777777" w:rsidR="00FC37B7" w:rsidRDefault="00FC37B7" w:rsidP="00FC37B7">
      <w:r>
        <w:t xml:space="preserve">    40921 ttcatggcta tgaagcagga ggccggcgcc ggccgccagg ctcatgacca ggaaaaggac</w:t>
      </w:r>
    </w:p>
    <w:p w14:paraId="2D8E8EAE" w14:textId="77777777" w:rsidR="00FC37B7" w:rsidRDefault="00FC37B7" w:rsidP="00FC37B7">
      <w:r>
        <w:t xml:space="preserve">    40981 ggctgcgccg gcgtgataaa tgatgctgaa catgtaaaac ccccttctgg cgacggtagc</w:t>
      </w:r>
    </w:p>
    <w:p w14:paraId="51047137" w14:textId="77777777" w:rsidR="00FC37B7" w:rsidRDefault="00FC37B7" w:rsidP="00FC37B7">
      <w:r>
        <w:t xml:space="preserve">    41041 gccagtctct gtctgtatta aatggttgcc gcctgccggg cgtctgcctg catcatggcg</w:t>
      </w:r>
    </w:p>
    <w:p w14:paraId="32783A2D" w14:textId="77777777" w:rsidR="00FC37B7" w:rsidRDefault="00FC37B7" w:rsidP="00FC37B7">
      <w:r>
        <w:t xml:space="preserve">    41101 tcaatcaggg cgccggcgca ggcaatattc aggcacgtca tgttcgattt cagggtcgcc</w:t>
      </w:r>
    </w:p>
    <w:p w14:paraId="495C991A" w14:textId="77777777" w:rsidR="00FC37B7" w:rsidRDefault="00FC37B7" w:rsidP="00FC37B7">
      <w:r>
        <w:t xml:space="preserve">    41161 atcatgtccg cgcggcttct tttaagaaac ggctgcagcg gaccacgata gccctgtgag</w:t>
      </w:r>
    </w:p>
    <w:p w14:paraId="006A629A" w14:textId="77777777" w:rsidR="00FC37B7" w:rsidRDefault="00FC37B7" w:rsidP="00FC37B7">
      <w:r>
        <w:t xml:space="preserve">    41221 gtcacgataa tcagctgagc ggccgcatca tgcagtgccg gcacgccggc cagaatatcc</w:t>
      </w:r>
    </w:p>
    <w:p w14:paraId="0C554D7E" w14:textId="77777777" w:rsidR="00FC37B7" w:rsidRDefault="00FC37B7" w:rsidP="00FC37B7">
      <w:r>
        <w:t xml:space="preserve">    41281 tgctcagccg cgctgatata cacgggtgaa ccggcgatca caaagcgatc gtccgggcag</w:t>
      </w:r>
    </w:p>
    <w:p w14:paraId="3F8AA04F" w14:textId="77777777" w:rsidR="00FC37B7" w:rsidRDefault="00FC37B7" w:rsidP="00FC37B7">
      <w:r>
        <w:t xml:space="preserve">    41341 cgttgcatca gctcagccag ggaggcgcag cggcccgcca gcggggggcg tgccgtcagt</w:t>
      </w:r>
    </w:p>
    <w:p w14:paraId="4434CB42" w14:textId="77777777" w:rsidR="00FC37B7" w:rsidRDefault="00FC37B7" w:rsidP="00FC37B7">
      <w:r>
        <w:t xml:space="preserve">    41401 gagccccaga cggtcgccgg cgcgaagggc atggcgtgaa acgttgcctc atacgcgacc</w:t>
      </w:r>
    </w:p>
    <w:p w14:paraId="386668F6" w14:textId="77777777" w:rsidR="00FC37B7" w:rsidRDefault="00FC37B7" w:rsidP="00FC37B7">
      <w:r>
        <w:t xml:space="preserve">    41461 gccggatcgg tatggtggcg cagccccaga ccggccgaca tggcccacag ctcgatgccc</w:t>
      </w:r>
    </w:p>
    <w:p w14:paraId="4BD571DE" w14:textId="77777777" w:rsidR="00FC37B7" w:rsidRDefault="00FC37B7" w:rsidP="00FC37B7">
      <w:r>
        <w:t xml:space="preserve">    41521 ggccaccgcg ccgcgatacc gcgggcacgc agccagtgtg cgccccggta aagctctccc</w:t>
      </w:r>
    </w:p>
    <w:p w14:paraId="567E3CF2" w14:textId="77777777" w:rsidR="00FC37B7" w:rsidRDefault="00FC37B7" w:rsidP="00FC37B7">
      <w:r>
        <w:t xml:space="preserve">    41581 gtttccagca ccctgccagg acggcgggcg gcctgggcga tcagcctgta ccagccgtca</w:t>
      </w:r>
    </w:p>
    <w:p w14:paraId="43F4EDF3" w14:textId="77777777" w:rsidR="00FC37B7" w:rsidRDefault="00FC37B7" w:rsidP="00FC37B7">
      <w:r>
        <w:t xml:space="preserve">    41641 aaggcgtcat caagggaagt gtcgcccgga aaaacggtat cctccacgct gcccgccttg</w:t>
      </w:r>
    </w:p>
    <w:p w14:paraId="26595B8B" w14:textId="77777777" w:rsidR="00FC37B7" w:rsidRDefault="00FC37B7" w:rsidP="00FC37B7">
      <w:r>
        <w:t xml:space="preserve">    41701 cgccgggtac aggtggtgat gaggtgaaga cgtttgttca ttcagggcct cccggctctg</w:t>
      </w:r>
    </w:p>
    <w:p w14:paraId="4D19BC49" w14:textId="77777777" w:rsidR="00FC37B7" w:rsidRDefault="00FC37B7" w:rsidP="00FC37B7">
      <w:r>
        <w:t xml:space="preserve">    41761 gtgcgtctgt gcctgccgcg cgcggttcgc cgggccgccg ggcacgcata tcgggcagac</w:t>
      </w:r>
    </w:p>
    <w:p w14:paraId="6F591FB9" w14:textId="77777777" w:rsidR="00FC37B7" w:rsidRDefault="00FC37B7" w:rsidP="00FC37B7">
      <w:r>
        <w:t xml:space="preserve">    41821 cccggcaggc atcgttccag tgcgtgcccc gatcggggtt attggccagc ttactgatcc</w:t>
      </w:r>
    </w:p>
    <w:p w14:paraId="4922E8EE" w14:textId="77777777" w:rsidR="00FC37B7" w:rsidRDefault="00FC37B7" w:rsidP="00FC37B7">
      <w:r>
        <w:t xml:space="preserve">    41881 aggtttctga cacattccag cggcgggcca gatccttctg cttccagcct ttcgccctga</w:t>
      </w:r>
    </w:p>
    <w:p w14:paraId="5B4EBB84" w14:textId="77777777" w:rsidR="00FC37B7" w:rsidRDefault="00FC37B7" w:rsidP="00FC37B7">
      <w:r>
        <w:t xml:space="preserve">    41941 gcagtgcccg ccactcctgc ggggaaagtg gcgccgccgt gatgccgtcc gcataacagg</w:t>
      </w:r>
    </w:p>
    <w:p w14:paraId="767C949C" w14:textId="77777777" w:rsidR="00FC37B7" w:rsidRDefault="00FC37B7" w:rsidP="00FC37B7">
      <w:r>
        <w:t xml:space="preserve">    42001 tcgttttcat cgcgtgaggc tcccggccct aatcctgccc cggccgtgcc ggctggattt</w:t>
      </w:r>
    </w:p>
    <w:p w14:paraId="245E26D3" w14:textId="77777777" w:rsidR="00FC37B7" w:rsidRDefault="00FC37B7" w:rsidP="00FC37B7">
      <w:r>
        <w:t xml:space="preserve">    42061 gacgcagtat tgttgttgcc tgccatcccg taaacccgaa ggtatcggcc agttcgccgg</w:t>
      </w:r>
    </w:p>
    <w:p w14:paraId="4B0433C2" w14:textId="77777777" w:rsidR="00FC37B7" w:rsidRDefault="00FC37B7" w:rsidP="00FC37B7">
      <w:r>
        <w:t xml:space="preserve">    42121 gcagtgacgc ggccaggcgc ggcagttcgt ccggggattc attgtgaaag acaaaacaga</w:t>
      </w:r>
    </w:p>
    <w:p w14:paraId="7B4281C6" w14:textId="77777777" w:rsidR="00FC37B7" w:rsidRDefault="00FC37B7" w:rsidP="00FC37B7">
      <w:r>
        <w:t xml:space="preserve">    42181 ccccctcatc cctgatgcgc gacatcaaca tcgcaataag ccggtgcagc ccctcatggc</w:t>
      </w:r>
    </w:p>
    <w:p w14:paraId="41798323" w14:textId="77777777" w:rsidR="00FC37B7" w:rsidRDefault="00FC37B7" w:rsidP="00FC37B7">
      <w:r>
        <w:t xml:space="preserve">    42241 tggcgtgttc agtgaccttt tcagtaaacc gccggggatt gctgcagctg atgccccggt</w:t>
      </w:r>
    </w:p>
    <w:p w14:paraId="6DA8B971" w14:textId="77777777" w:rsidR="00FC37B7" w:rsidRDefault="00FC37B7" w:rsidP="00FC37B7">
      <w:r>
        <w:t xml:space="preserve">    42301 cggccaggaa cgccagaaag cgctgcagga aaccggggag atccctggcg gccagggcgg</w:t>
      </w:r>
    </w:p>
    <w:p w14:paraId="7CDF1B2F" w14:textId="77777777" w:rsidR="00FC37B7" w:rsidRDefault="00FC37B7" w:rsidP="00FC37B7">
      <w:r>
        <w:t xml:space="preserve">    42361 gtttcagcac cgcttctgcc tgggcctgtg tgaagccaaa cgccgccgcc agctcagggg</w:t>
      </w:r>
    </w:p>
    <w:p w14:paraId="1622D316" w14:textId="77777777" w:rsidR="00FC37B7" w:rsidRDefault="00FC37B7" w:rsidP="00FC37B7">
      <w:r>
        <w:t xml:space="preserve">    42421 aaaagtccgg cgtgtcagcg ctggcctcaa aaatgacgcc atcgtttatg gcctgctgca</w:t>
      </w:r>
    </w:p>
    <w:p w14:paraId="5108B3F4" w14:textId="77777777" w:rsidR="00FC37B7" w:rsidRDefault="00FC37B7" w:rsidP="00FC37B7">
      <w:r>
        <w:t xml:space="preserve">    42481 tgtccggggg catattcccg atcatatttt cacgcacgcc ccatgcacgg ccggcgcttt</w:t>
      </w:r>
    </w:p>
    <w:p w14:paraId="55EC83FC" w14:textId="77777777" w:rsidR="00FC37B7" w:rsidRDefault="00FC37B7" w:rsidP="00FC37B7">
      <w:r>
        <w:t xml:space="preserve">    42541 cggtcagtct ctgcggatcg ctgcagctga cgccccgctc cgccaggaac gtcaggaaac</w:t>
      </w:r>
    </w:p>
    <w:p w14:paraId="6D904D69" w14:textId="77777777" w:rsidR="00FC37B7" w:rsidRDefault="00FC37B7" w:rsidP="00FC37B7">
      <w:r>
        <w:t xml:space="preserve">    42601 gctgcaggac ggcggcgccg gacccggtgc tttttccgct ccgccaggcc gtattatttc</w:t>
      </w:r>
    </w:p>
    <w:p w14:paraId="53F6A071" w14:textId="77777777" w:rsidR="00FC37B7" w:rsidRDefault="00FC37B7" w:rsidP="00FC37B7">
      <w:r>
        <w:t xml:space="preserve">    42661 gactgacgat ggcaggatcg acatgttcgc tgtctacgat gctgttaatg aacgtcactg</w:t>
      </w:r>
    </w:p>
    <w:p w14:paraId="3775ED16" w14:textId="77777777" w:rsidR="00FC37B7" w:rsidRDefault="00FC37B7" w:rsidP="00FC37B7">
      <w:r>
        <w:t xml:space="preserve">    42721 actgttcttc gctgaaatca aagtcgcgct gtaacaggga cagcagcctg tcatgccagt</w:t>
      </w:r>
    </w:p>
    <w:p w14:paraId="42153D42" w14:textId="77777777" w:rsidR="00FC37B7" w:rsidRDefault="00FC37B7" w:rsidP="00FC37B7">
      <w:r>
        <w:t xml:space="preserve">    42781 catctttcac gcgactggcg gcattaacca tgaacgtgac gttcagtaca ccggccagta</w:t>
      </w:r>
    </w:p>
    <w:p w14:paraId="43DBE5C4" w14:textId="77777777" w:rsidR="00FC37B7" w:rsidRDefault="00FC37B7" w:rsidP="00FC37B7">
      <w:r>
        <w:t xml:space="preserve">    42841 aacaggcagc ctggtcggcc acatacaggc tgaagtactc cagtaccgcc tgttcaaatg</w:t>
      </w:r>
    </w:p>
    <w:p w14:paraId="660A7368" w14:textId="77777777" w:rsidR="00FC37B7" w:rsidRDefault="00FC37B7" w:rsidP="00FC37B7">
      <w:r>
        <w:t xml:space="preserve">    42901 cagcgggatc gcagcagacc acttccacag ctcccagcga ctgcagaaac cgccgggtgt</w:t>
      </w:r>
    </w:p>
    <w:p w14:paraId="39FA4981" w14:textId="77777777" w:rsidR="00FC37B7" w:rsidRDefault="00FC37B7" w:rsidP="00FC37B7">
      <w:r>
        <w:t xml:space="preserve">    42961 tttcggtcac agcgtcggcg ggattgaggg cgatggcgcg gccgcgctgt gactggatgt</w:t>
      </w:r>
    </w:p>
    <w:p w14:paraId="51E2A2D8" w14:textId="77777777" w:rsidR="00FC37B7" w:rsidRDefault="00FC37B7" w:rsidP="00FC37B7">
      <w:r>
        <w:t xml:space="preserve">    43021 caaatgtgac gatacgctcc gtgacgggca tccggccgtg atcggcgatg aagcggtaaa</w:t>
      </w:r>
    </w:p>
    <w:p w14:paraId="7E8E0F28" w14:textId="77777777" w:rsidR="00FC37B7" w:rsidRDefault="00FC37B7" w:rsidP="00FC37B7">
      <w:r>
        <w:t xml:space="preserve">    43081 gctgctccac cgcttccgtg gcggtcatcc ccattgcctc cagacgcagt tcggcgcgtt</w:t>
      </w:r>
    </w:p>
    <w:p w14:paraId="2AE877CE" w14:textId="77777777" w:rsidR="00FC37B7" w:rsidRDefault="00FC37B7" w:rsidP="00FC37B7">
      <w:r>
        <w:t xml:space="preserve">    43141 tcttcagctg ctcatcgaga cgcacggtca gctgggcgtt tttggcccgc tttttacgtt</w:t>
      </w:r>
    </w:p>
    <w:p w14:paraId="3348E07F" w14:textId="77777777" w:rsidR="00FC37B7" w:rsidRDefault="00FC37B7" w:rsidP="00FC37B7">
      <w:r>
        <w:t xml:space="preserve">    43201 caaaaaaacc ggtcatgctc cttccttttt gtacagtcat ctggctttac ataatgtaca</w:t>
      </w:r>
    </w:p>
    <w:p w14:paraId="0DD926A1" w14:textId="77777777" w:rsidR="00FC37B7" w:rsidRDefault="00FC37B7" w:rsidP="00FC37B7">
      <w:r>
        <w:t xml:space="preserve">    43261 gccatttgta ccgcactttt gcgcgcggga ccacattttt tcgccgttgc ggtttagcgg</w:t>
      </w:r>
    </w:p>
    <w:p w14:paraId="5EABB4B2" w14:textId="77777777" w:rsidR="00FC37B7" w:rsidRDefault="00FC37B7" w:rsidP="00FC37B7">
      <w:r>
        <w:t xml:space="preserve">    43321 tattctccgc agcgccgcca cttatccacc gtttctgtgg ataacgctat atgtagtggc</w:t>
      </w:r>
    </w:p>
    <w:p w14:paraId="7C3FF211" w14:textId="77777777" w:rsidR="00FC37B7" w:rsidRDefault="00FC37B7" w:rsidP="00FC37B7">
      <w:r>
        <w:t xml:space="preserve">    43381 tccgtcagcc ggaaacggca caagatatgg tgtccgcgcc ggcagccgcg cgaccgttcc</w:t>
      </w:r>
    </w:p>
    <w:p w14:paraId="3C367B79" w14:textId="77777777" w:rsidR="00FC37B7" w:rsidRDefault="00FC37B7" w:rsidP="00FC37B7">
      <w:r>
        <w:t xml:space="preserve">    43441 cctgccttcc tctccctgtt gatttcgttt tttccggtat ttacgttttt tccgcaatgg</w:t>
      </w:r>
    </w:p>
    <w:p w14:paraId="112BB032" w14:textId="77777777" w:rsidR="00FC37B7" w:rsidRDefault="00FC37B7" w:rsidP="00FC37B7">
      <w:r>
        <w:t xml:space="preserve">    43501 cggcaccggc caaaaggtat tttccggtgg ttgcgggcgt aaaagtcaca gggtgaaaag</w:t>
      </w:r>
    </w:p>
    <w:p w14:paraId="54131C78" w14:textId="77777777" w:rsidR="00FC37B7" w:rsidRDefault="00FC37B7" w:rsidP="00FC37B7">
      <w:r>
        <w:t xml:space="preserve">    43561 ataagggcgc aaatcatccg gcggggtaaa tcgtgcggtc gtcacgcagc gtgatgatta</w:t>
      </w:r>
    </w:p>
    <w:p w14:paraId="7C380B2C" w14:textId="77777777" w:rsidR="00FC37B7" w:rsidRDefault="00FC37B7" w:rsidP="00FC37B7">
      <w:r>
        <w:t xml:space="preserve">    43621 ccggtgtgtt gctttattaa attagctttt agtgctaaat ctaaatattt ataatatacg</w:t>
      </w:r>
    </w:p>
    <w:p w14:paraId="0D118030" w14:textId="77777777" w:rsidR="00FC37B7" w:rsidRDefault="00FC37B7" w:rsidP="00FC37B7">
      <w:r>
        <w:t xml:space="preserve">    43681 aatgaaacct aatttattag agtgtggtta ttcagtaaac aacggcaagc ggagtgaatg</w:t>
      </w:r>
    </w:p>
    <w:p w14:paraId="736F65CF" w14:textId="77777777" w:rsidR="00FC37B7" w:rsidRDefault="00FC37B7" w:rsidP="00FC37B7">
      <w:r>
        <w:t xml:space="preserve">    43741 gtatggaata tgaagcgtac aaggttcgcg gctacggctt cggactgaag aaagagatca</w:t>
      </w:r>
    </w:p>
    <w:p w14:paraId="13A1B521" w14:textId="77777777" w:rsidR="00FC37B7" w:rsidRDefault="00FC37B7" w:rsidP="00FC37B7">
      <w:r>
        <w:t xml:space="preserve">    43801 ccggcgtgct gggtcgttac cccacgcagg aagaggcgca gaaggtcgcg gacgactaca</w:t>
      </w:r>
    </w:p>
    <w:p w14:paraId="3DAE8170" w14:textId="77777777" w:rsidR="00FC37B7" w:rsidRDefault="00FC37B7" w:rsidP="00FC37B7">
      <w:r>
        <w:t xml:space="preserve">    43861 cgcaggcctg cctgccggat aacctgccgg acagctacga tatgggcatg gtccggccgg</w:t>
      </w:r>
    </w:p>
    <w:p w14:paraId="6AA88658" w14:textId="77777777" w:rsidR="00FC37B7" w:rsidRDefault="00FC37B7" w:rsidP="00FC37B7">
      <w:r>
        <w:t xml:space="preserve">    43921 tcgctgccgg cgaacctgcc gccctcgata cggacgtttt tcgcggtccg ggcgcgccgt</w:t>
      </w:r>
    </w:p>
    <w:p w14:paraId="5E36C3F2" w14:textId="77777777" w:rsidR="00FC37B7" w:rsidRDefault="00FC37B7" w:rsidP="00FC37B7">
      <w:r>
        <w:t xml:space="preserve">    43981 tcatgatgga tgccggccag ctaagcacag gtcaaaccgt atgcctgggc aaagcggcgg</w:t>
      </w:r>
    </w:p>
    <w:p w14:paraId="7607FCEB" w14:textId="77777777" w:rsidR="00FC37B7" w:rsidRDefault="00FC37B7" w:rsidP="00FC37B7">
      <w:r>
        <w:t xml:space="preserve">    44041 atggaaaacg gttttatgtc ggcggggagc attccggtgg ccagtgaaca atgtttaaca</w:t>
      </w:r>
    </w:p>
    <w:p w14:paraId="2B7EB3B1" w14:textId="77777777" w:rsidR="00FC37B7" w:rsidRDefault="00FC37B7" w:rsidP="00FC37B7">
      <w:r>
        <w:t xml:space="preserve">    44101 gagagggggt tatgatgcgt cagggggtga tttctgccgt tatatattta ctgctggcaa</w:t>
      </w:r>
    </w:p>
    <w:p w14:paraId="36C04B91" w14:textId="77777777" w:rsidR="00FC37B7" w:rsidRDefault="00FC37B7" w:rsidP="00FC37B7">
      <w:r>
        <w:t xml:space="preserve">    44161 tgctggtcat gatctacatg ccggagggtt actccgcgat tagctgggcc ataggcgcgg</w:t>
      </w:r>
    </w:p>
    <w:p w14:paraId="0A1FD158" w14:textId="77777777" w:rsidR="00FC37B7" w:rsidRDefault="00FC37B7" w:rsidP="00FC37B7">
      <w:r>
        <w:t xml:space="preserve">    44221 ttgtggttgt gacgctgatt tatattcgtg cccgtaaagg agaggattga tggccaccaa</w:t>
      </w:r>
    </w:p>
    <w:p w14:paraId="01AEE461" w14:textId="77777777" w:rsidR="00FC37B7" w:rsidRDefault="00FC37B7" w:rsidP="00FC37B7">
      <w:r>
        <w:t xml:space="preserve">    44281 gcatattaat gacgagctct ggcatcgtat tgaagttctg accgtccggg caaatgccag</w:t>
      </w:r>
    </w:p>
    <w:p w14:paraId="2D7C14B0" w14:textId="77777777" w:rsidR="00FC37B7" w:rsidRDefault="00FC37B7" w:rsidP="00FC37B7">
      <w:r>
        <w:t xml:space="preserve">    44341 gcaaaacctg atccgcccgg tcaaagaagc ggacgtgctt catctggttc tgcagcgtgg</w:t>
      </w:r>
    </w:p>
    <w:p w14:paraId="0C32674E" w14:textId="77777777" w:rsidR="00FC37B7" w:rsidRDefault="00FC37B7" w:rsidP="00FC37B7">
      <w:r>
        <w:t xml:space="preserve">    44401 cctggagctg cttacagacg acgatctgct gcagctgggc aagtaccgcc ggcccatagg</w:t>
      </w:r>
    </w:p>
    <w:p w14:paraId="04B1CAC5" w14:textId="77777777" w:rsidR="00FC37B7" w:rsidRDefault="00FC37B7" w:rsidP="00FC37B7">
      <w:r>
        <w:t xml:space="preserve">    44461 atttgtgctg cgtcggccgg gcatggagat gctgaagctg gacacactga gtatggctga</w:t>
      </w:r>
    </w:p>
    <w:p w14:paraId="33BC9A38" w14:textId="77777777" w:rsidR="00FC37B7" w:rsidRDefault="00FC37B7" w:rsidP="00FC37B7">
      <w:r>
        <w:t xml:space="preserve">    44521 cgctgctact atcctcatgc gcagcggacc ggcaacgctg tgcatctgga gtcgtgacga</w:t>
      </w:r>
    </w:p>
    <w:p w14:paraId="65752817" w14:textId="77777777" w:rsidR="00FC37B7" w:rsidRDefault="00FC37B7" w:rsidP="00FC37B7">
      <w:r>
        <w:t xml:space="preserve">    44581 tatcctgcgg caggccagtg aagcggtgat ccgcgaacgg ctaccggaaa tggccctgct</w:t>
      </w:r>
    </w:p>
    <w:p w14:paraId="5A8FDAB6" w14:textId="77777777" w:rsidR="00FC37B7" w:rsidRDefault="00FC37B7" w:rsidP="00FC37B7">
      <w:r>
        <w:t xml:space="preserve">    44641 gtcggagggg gatgaccggg cccggttcca gacgctgctg cctggcgtct ggaatgccgc</w:t>
      </w:r>
    </w:p>
    <w:p w14:paraId="5BC66895" w14:textId="77777777" w:rsidR="00FC37B7" w:rsidRDefault="00FC37B7" w:rsidP="00FC37B7">
      <w:r>
        <w:t xml:space="preserve">    44701 gaaccggggc gaaacggccg tgatttccct gcgtgctgac aatgcggatc tcgctattgc</w:t>
      </w:r>
    </w:p>
    <w:p w14:paraId="65A70E9E" w14:textId="77777777" w:rsidR="00FC37B7" w:rsidRDefault="00FC37B7" w:rsidP="00FC37B7">
      <w:r>
        <w:t xml:space="preserve">    44761 acgcatcact gacctgatgt gcgaatccct gctgggttat aaggggcagc gggcataccg</w:t>
      </w:r>
    </w:p>
    <w:p w14:paraId="54E8B237" w14:textId="77777777" w:rsidR="00FC37B7" w:rsidRDefault="00FC37B7" w:rsidP="00FC37B7">
      <w:r>
        <w:t xml:space="preserve">    44821 ggcaggtgaa aacgaacagg gagaagagtc atgaacatgc gaggcattct ttttgtacta</w:t>
      </w:r>
    </w:p>
    <w:p w14:paraId="7E09DA9E" w14:textId="77777777" w:rsidR="00FC37B7" w:rsidRDefault="00FC37B7" w:rsidP="00FC37B7">
      <w:r>
        <w:t xml:space="preserve">    44881 cttctgggag gtccggagca aaaacgtgca gcagctggac agtcgtgctg agctgaccgg</w:t>
      </w:r>
    </w:p>
    <w:p w14:paraId="5B14DC27" w14:textId="77777777" w:rsidR="00FC37B7" w:rsidRDefault="00FC37B7" w:rsidP="00FC37B7">
      <w:r>
        <w:t xml:space="preserve">    44941 agatgagatc agtgcaattc agaaactggc cgcggacagt tctcggaccg acatttgatg</w:t>
      </w:r>
    </w:p>
    <w:p w14:paraId="4A4EAEA4" w14:textId="77777777" w:rsidR="00FC37B7" w:rsidRDefault="00FC37B7" w:rsidP="00FC37B7">
      <w:r>
        <w:t xml:space="preserve">    45001 aaatgaataa ggatatacaa aaggagccca actggtgagg aagggctcct tttaattact</w:t>
      </w:r>
    </w:p>
    <w:p w14:paraId="478EA7B0" w14:textId="77777777" w:rsidR="00FC37B7" w:rsidRDefault="00FC37B7" w:rsidP="00FC37B7">
      <w:r>
        <w:t xml:space="preserve">    45061 agacgttttt actacttaac tttctgtcgg agtaaacgga aaattaattt gttaatcact</w:t>
      </w:r>
    </w:p>
    <w:p w14:paraId="46C3EA2C" w14:textId="77777777" w:rsidR="00FC37B7" w:rsidRDefault="00FC37B7" w:rsidP="00FC37B7">
      <w:r>
        <w:t xml:space="preserve">    45121 gtcagtataa gtacccgata aacgtggtgc aactccgtat cagaaattac cgccagtgct</w:t>
      </w:r>
    </w:p>
    <w:p w14:paraId="64FB6EA7" w14:textId="77777777" w:rsidR="00FC37B7" w:rsidRDefault="00FC37B7" w:rsidP="00FC37B7">
      <w:r>
        <w:t xml:space="preserve">    45181 tgaatccagc gccctgaaca gggcttcatg agcggcatcc agaaggcgtc caggcagaag</w:t>
      </w:r>
    </w:p>
    <w:p w14:paraId="1CD0E040" w14:textId="77777777" w:rsidR="00FC37B7" w:rsidRDefault="00FC37B7" w:rsidP="00FC37B7">
      <w:r>
        <w:t xml:space="preserve">    45241 gacatcattc acgcggtaac tctgaccgtt ctgtgtggtc acggtgaggt aatattgatc</w:t>
      </w:r>
    </w:p>
    <w:p w14:paraId="1437BA17" w14:textId="77777777" w:rsidR="00FC37B7" w:rsidRDefault="00FC37B7" w:rsidP="00FC37B7">
      <w:r>
        <w:t xml:space="preserve">    45301 gtcaaactgc ctatcggcac cgatatgcac aatgttggac gtgtcgatcc agcacaggtt</w:t>
      </w:r>
    </w:p>
    <w:p w14:paraId="38EAB8BB" w14:textId="77777777" w:rsidR="00FC37B7" w:rsidRDefault="00FC37B7" w:rsidP="00FC37B7">
      <w:r>
        <w:t xml:space="preserve">    45361 tgtgccttcc acaggatgaa gaggtttgat tcggcctttc agccatttct gcgggcgtcc</w:t>
      </w:r>
    </w:p>
    <w:p w14:paraId="1FBDB680" w14:textId="77777777" w:rsidR="00FC37B7" w:rsidRDefault="00FC37B7" w:rsidP="00FC37B7">
      <w:r>
        <w:t xml:space="preserve">    45421 cggccaggat ttaatggtaa tgccgtgctt atagtcgcgg gttctggcca caaaggccgc</w:t>
      </w:r>
    </w:p>
    <w:p w14:paraId="4C0F1ACD" w14:textId="77777777" w:rsidR="00FC37B7" w:rsidRDefault="00FC37B7" w:rsidP="00FC37B7">
      <w:r>
        <w:t xml:space="preserve">    45481 tactttatct tcatccatct cttttgctga ggtgttctcc ttgaagtagt acggattgag</w:t>
      </w:r>
    </w:p>
    <w:p w14:paraId="7A83FD31" w14:textId="77777777" w:rsidR="00FC37B7" w:rsidRDefault="00FC37B7" w:rsidP="00FC37B7">
      <w:r>
        <w:t xml:space="preserve">    45541 gttgtattgc agctcttcaa atagcttcat atacgtcacc tgatcatcca ggctttcccc</w:t>
      </w:r>
    </w:p>
    <w:p w14:paraId="34952F05" w14:textId="77777777" w:rsidR="00FC37B7" w:rsidRDefault="00FC37B7" w:rsidP="00FC37B7">
      <w:r>
        <w:t xml:space="preserve">    45601 ctgatttttc aggctgctgc cccaaacttc ttccagattg gctttcagcg ccagcgtgac</w:t>
      </w:r>
    </w:p>
    <w:p w14:paraId="5A39B426" w14:textId="77777777" w:rsidR="00FC37B7" w:rsidRDefault="00FC37B7" w:rsidP="00FC37B7">
      <w:r>
        <w:t xml:space="preserve">    45661 cgcctcaaat tcttcctgat gtttatcgta gtagttgata tccatcgcgt ctcctgttgt</w:t>
      </w:r>
    </w:p>
    <w:p w14:paraId="72C0EDC5" w14:textId="77777777" w:rsidR="00FC37B7" w:rsidRDefault="00FC37B7" w:rsidP="00FC37B7">
      <w:r>
        <w:t xml:space="preserve">    45721 gtttatggcg aatttgcgga aataatatac ataaaaaatg ttcaaatatg aacattttca</w:t>
      </w:r>
    </w:p>
    <w:p w14:paraId="6E6E81D8" w14:textId="77777777" w:rsidR="00FC37B7" w:rsidRDefault="00FC37B7" w:rsidP="00FC37B7">
      <w:r>
        <w:t xml:space="preserve">    45781 ggctataaat acaggcagat tataacaggc cagtccacca ggattcggcc aggagctgag</w:t>
      </w:r>
    </w:p>
    <w:p w14:paraId="20782F3C" w14:textId="77777777" w:rsidR="00FC37B7" w:rsidRDefault="00FC37B7" w:rsidP="00FC37B7">
      <w:r>
        <w:t xml:space="preserve">    45841 tacgcatgat aaagaaacca cttattgccg gcatcatgct ggttgtggcg cacaccgccg</w:t>
      </w:r>
    </w:p>
    <w:p w14:paraId="3DB8DCB3" w14:textId="77777777" w:rsidR="00FC37B7" w:rsidRDefault="00FC37B7" w:rsidP="00FC37B7">
      <w:r>
        <w:t xml:space="preserve">    45901 gcgctgcgca ggttgatgat accaatctgc agcagattta taccgaggcg ggcattcagg</w:t>
      </w:r>
    </w:p>
    <w:p w14:paraId="77F798F0" w14:textId="77777777" w:rsidR="00FC37B7" w:rsidRDefault="00FC37B7" w:rsidP="00FC37B7">
      <w:r>
        <w:t xml:space="preserve">    45961 gtatatgcag cgccgggatg ctggctgtgc cggaaggggc cagagatgaa gttgtcccgc</w:t>
      </w:r>
    </w:p>
    <w:p w14:paraId="70B32E30" w14:textId="77777777" w:rsidR="00FC37B7" w:rsidRDefault="00FC37B7" w:rsidP="00FC37B7">
      <w:r>
        <w:t xml:space="preserve">    46021 agaacgtcag acacctcctg gttcagtgtg cctatttcga cgagcagcag ttgcgccggc</w:t>
      </w:r>
    </w:p>
    <w:p w14:paraId="24FFE325" w14:textId="77777777" w:rsidR="00FC37B7" w:rsidRDefault="00FC37B7" w:rsidP="00FC37B7">
      <w:r>
        <w:t xml:space="preserve">    46081 gtgccggcct tccggctcag acatttagcc actggcgtga ccgcaatgcg gtccttaatc</w:t>
      </w:r>
    </w:p>
    <w:p w14:paraId="07B9D817" w14:textId="77777777" w:rsidR="00FC37B7" w:rsidRDefault="00FC37B7" w:rsidP="00FC37B7">
      <w:r>
        <w:t xml:space="preserve">    46141 tgtcgtctga ccaggtatct gatgcgctct ggctgtcagc gtggcgtgat ttccgggcac</w:t>
      </w:r>
    </w:p>
    <w:p w14:paraId="7FA38F11" w14:textId="77777777" w:rsidR="00FC37B7" w:rsidRDefault="00FC37B7" w:rsidP="00FC37B7">
      <w:r>
        <w:t xml:space="preserve">    46201 aactggcctc ggcctacccg gccccggcgg aaaaaaaggc acaggggaaa gaggccgtac</w:t>
      </w:r>
    </w:p>
    <w:p w14:paraId="40B47F87" w14:textId="77777777" w:rsidR="00FC37B7" w:rsidRDefault="00FC37B7" w:rsidP="00FC37B7">
      <w:r>
        <w:t xml:space="preserve">    46261 ccgccggcac gaagcccggc actgagcatg ggagtgcggc ggattgaccg gctttgactt</w:t>
      </w:r>
    </w:p>
    <w:p w14:paraId="678D3DB9" w14:textId="77777777" w:rsidR="00FC37B7" w:rsidRDefault="00FC37B7" w:rsidP="00FC37B7">
      <w:r>
        <w:t xml:space="preserve">    46321 gatcctgtgg cgacggggcc tgaactggac ccaggaacgc gccgcggctg agctcggtat</w:t>
      </w:r>
    </w:p>
    <w:p w14:paraId="3085E0B0" w14:textId="77777777" w:rsidR="00FC37B7" w:rsidRDefault="00FC37B7" w:rsidP="00FC37B7">
      <w:r>
        <w:t xml:space="preserve">    46381 cagccgtacc agcctggtaa aatatgagga cggtgagaca gtaccccgga ccatacaact</w:t>
      </w:r>
    </w:p>
    <w:p w14:paraId="1B098ACB" w14:textId="77777777" w:rsidR="00FC37B7" w:rsidRDefault="00FC37B7" w:rsidP="00FC37B7">
      <w:r>
        <w:t xml:space="preserve">    46441 tgccaccgtc gcgctgacgc tgaaagcgga atggcccacc ctgaaaacca tgagcaaaga</w:t>
      </w:r>
    </w:p>
    <w:p w14:paraId="581E52D4" w14:textId="77777777" w:rsidR="00FC37B7" w:rsidRDefault="00FC37B7" w:rsidP="00FC37B7">
      <w:r>
        <w:t xml:space="preserve">    46501 caggctgctg cggcagctga agtatgaagt gctgaggatc gataatgaat gagtccatcc</w:t>
      </w:r>
    </w:p>
    <w:p w14:paraId="1E5C7AFD" w14:textId="77777777" w:rsidR="00FC37B7" w:rsidRDefault="00FC37B7" w:rsidP="00FC37B7">
      <w:r>
        <w:t xml:space="preserve">    46561 atgttgtcgg ctcttttatc cttgcgggta tcctgctgta tggcctctgg cagggtacac</w:t>
      </w:r>
    </w:p>
    <w:p w14:paraId="5CE70BEF" w14:textId="77777777" w:rsidR="00FC37B7" w:rsidRDefault="00FC37B7" w:rsidP="00FC37B7">
      <w:r>
        <w:t xml:space="preserve">    46621 ggcgacgccg gcgccggcac gaacggaaac aggccagcgc ggtacgtgtg atcgataaaa</w:t>
      </w:r>
    </w:p>
    <w:p w14:paraId="26C1A95E" w14:textId="77777777" w:rsidR="00FC37B7" w:rsidRDefault="00FC37B7" w:rsidP="00FC37B7">
      <w:r>
        <w:t xml:space="preserve">    46681 ttaatacgtt tccgcatttc gggcagaaaa ttgcctatct gcgcaagatt gacccgtttg</w:t>
      </w:r>
    </w:p>
    <w:p w14:paraId="6E8B30F2" w14:textId="77777777" w:rsidR="00FC37B7" w:rsidRDefault="00FC37B7" w:rsidP="00FC37B7">
      <w:r>
        <w:t xml:space="preserve">    46741 tgttcgaaga gctgctgctt gaaggctttg aacgccgggg ctttgaagtg atccgtaacc</w:t>
      </w:r>
    </w:p>
    <w:p w14:paraId="6CE19DC9" w14:textId="77777777" w:rsidR="00FC37B7" w:rsidRDefault="00FC37B7" w:rsidP="00FC37B7">
      <w:r>
        <w:t xml:space="preserve">    46801 gccggtatac cggtgacggc gggattgatg gccgtgtgaa gattgatggc cagacctggc</w:t>
      </w:r>
    </w:p>
    <w:p w14:paraId="266F1B30" w14:textId="77777777" w:rsidR="00FC37B7" w:rsidRDefault="00FC37B7" w:rsidP="00FC37B7">
      <w:r>
        <w:t xml:space="preserve">    46861 ttatccaggc caaacgctat accagctata ttgccgttgg ccacgtccgt gacttcagcg</w:t>
      </w:r>
    </w:p>
    <w:p w14:paraId="0F72BAF6" w14:textId="77777777" w:rsidR="00FC37B7" w:rsidRDefault="00FC37B7" w:rsidP="00FC37B7">
      <w:r>
        <w:t xml:space="preserve">    46921 acctgctgaa cgccaccggt gcccgcggtt ttttctgcca taccggcaaa acgcgcgaag</w:t>
      </w:r>
    </w:p>
    <w:p w14:paraId="3F7B1D86" w14:textId="77777777" w:rsidR="00FC37B7" w:rsidRDefault="00FC37B7" w:rsidP="00FC37B7">
      <w:r>
        <w:t xml:space="preserve">    46981 gcaccaaatc gctcattcgc ggagacagcc gcatgatcct ggtcagtggc cagaagctgc</w:t>
      </w:r>
    </w:p>
    <w:p w14:paraId="71287352" w14:textId="77777777" w:rsidR="00FC37B7" w:rsidRDefault="00FC37B7" w:rsidP="00FC37B7">
      <w:r>
        <w:t xml:space="preserve">    47041 tagaccttat tgccaccgat gcgccgttta tcccgtatcc gggataccgg ccaccgaccg</w:t>
      </w:r>
    </w:p>
    <w:p w14:paraId="37DD023B" w14:textId="77777777" w:rsidR="00FC37B7" w:rsidRDefault="00FC37B7" w:rsidP="00FC37B7">
      <w:r>
        <w:t xml:space="preserve">    47101 aaatggttca tcctgaacag gagacaacat gaaattcaaa ggatacgtcg ccgccctgcc</w:t>
      </w:r>
    </w:p>
    <w:p w14:paraId="34AB6B93" w14:textId="77777777" w:rsidR="00FC37B7" w:rsidRDefault="00FC37B7" w:rsidP="00FC37B7">
      <w:r>
        <w:t xml:space="preserve">    47161 ggcactgctg ctgacagggt gcgccatgct ccccggacag cccaccgatt atgaccgctt</w:t>
      </w:r>
    </w:p>
    <w:p w14:paraId="2F4AAD96" w14:textId="77777777" w:rsidR="00FC37B7" w:rsidRDefault="00FC37B7" w:rsidP="00FC37B7">
      <w:r>
        <w:t xml:space="preserve">    47221 ctgtaacgtc tcaggcatcg ccagccacgg cgaaacctac cgtgtcagtg acagccagga</w:t>
      </w:r>
    </w:p>
    <w:p w14:paraId="5EF21C65" w14:textId="77777777" w:rsidR="00FC37B7" w:rsidRDefault="00FC37B7" w:rsidP="00FC37B7">
      <w:r>
        <w:t xml:space="preserve">    47281 tttctggtta accccgaacg gccgctatct cagccaggct gagtacagca gtccggcaga</w:t>
      </w:r>
    </w:p>
    <w:p w14:paraId="093844C8" w14:textId="77777777" w:rsidR="00FC37B7" w:rsidRDefault="00FC37B7" w:rsidP="00FC37B7">
      <w:r>
        <w:t xml:space="preserve">    47341 tacgcttcag aaactgacgg gcgtggtcag tggtgaagat cctgaccagg tgcggaagaa</w:t>
      </w:r>
    </w:p>
    <w:p w14:paraId="4EB36A52" w14:textId="77777777" w:rsidR="00FC37B7" w:rsidRDefault="00FC37B7" w:rsidP="00FC37B7">
      <w:r>
        <w:t xml:space="preserve">    47401 cgccgtcagg gtaagggtgt tccgcgtcga gagtgaaaac agccataaag gtgcgtgcct</w:t>
      </w:r>
    </w:p>
    <w:p w14:paraId="5402B86F" w14:textId="77777777" w:rsidR="00FC37B7" w:rsidRDefault="00FC37B7" w:rsidP="00FC37B7">
      <w:r>
        <w:t xml:space="preserve">    47461 gcctgtgcgt tatgacgata atggcgcaca gcgtaaaatg gattcactga ctaacggccg</w:t>
      </w:r>
    </w:p>
    <w:p w14:paraId="076A62B4" w14:textId="77777777" w:rsidR="00FC37B7" w:rsidRDefault="00FC37B7" w:rsidP="00FC37B7">
      <w:r>
        <w:t xml:space="preserve">    47521 ccgtatggtg gtattcagtg aagatgaagg tcagtctggt cagcagattt acaacaaaag</w:t>
      </w:r>
    </w:p>
    <w:p w14:paraId="175947D8" w14:textId="77777777" w:rsidR="00FC37B7" w:rsidRDefault="00FC37B7" w:rsidP="00FC37B7">
      <w:r>
        <w:t xml:space="preserve">    47581 tcgtggtaca ggattcagtt acaggttgtt atgagtggat tgaaaggccg ccgaatcagc</w:t>
      </w:r>
    </w:p>
    <w:p w14:paraId="5725E2A3" w14:textId="77777777" w:rsidR="00FC37B7" w:rsidRDefault="00FC37B7" w:rsidP="00FC37B7">
      <w:r>
        <w:t xml:space="preserve">    47641 gcggatatgt ttgctatgat gttaaaagta tctgccgggc agctggtttt tgcagcccgg</w:t>
      </w:r>
    </w:p>
    <w:p w14:paraId="637477C1" w14:textId="77777777" w:rsidR="00FC37B7" w:rsidRDefault="00FC37B7" w:rsidP="00FC37B7">
      <w:r>
        <w:t xml:space="preserve">    47701 catgacaagc ctttacgcgg actgacccta cccccttaca gaatcgaagg cgggaaaagc</w:t>
      </w:r>
    </w:p>
    <w:p w14:paraId="06232093" w14:textId="77777777" w:rsidR="00FC37B7" w:rsidRDefault="00FC37B7" w:rsidP="00FC37B7">
      <w:r>
        <w:t xml:space="preserve">    47761 tggagctcga ccgcctccac ccgcagtatg acgtttgata tgcaggatgc ggtcgaattc</w:t>
      </w:r>
    </w:p>
    <w:p w14:paraId="0CA56BBE" w14:textId="77777777" w:rsidR="00FC37B7" w:rsidRDefault="00FC37B7" w:rsidP="00FC37B7">
      <w:r>
        <w:t xml:space="preserve">    47821 agcgagaaat ttcataaaat tcagtcgcct gacggctgat tagcggattt taaaaaattg</w:t>
      </w:r>
    </w:p>
    <w:p w14:paraId="4122FE50" w14:textId="77777777" w:rsidR="00FC37B7" w:rsidRDefault="00FC37B7" w:rsidP="00FC37B7">
      <w:r>
        <w:t xml:space="preserve">    47881 aacactttcc ccctgcaaat ttcccagaat tcacgtagcg acgccatcgg gaccgggcgc</w:t>
      </w:r>
    </w:p>
    <w:p w14:paraId="768315EE" w14:textId="77777777" w:rsidR="00FC37B7" w:rsidRDefault="00FC37B7" w:rsidP="00FC37B7">
      <w:r>
        <w:t xml:space="preserve">    47941 gtgacatatg cctacttcga ttatgccgat gcgctggcgc tgcgggagat ggccagccag</w:t>
      </w:r>
    </w:p>
    <w:p w14:paraId="1DED479F" w14:textId="77777777" w:rsidR="00FC37B7" w:rsidRDefault="00FC37B7" w:rsidP="00FC37B7">
      <w:r>
        <w:t xml:space="preserve">    48001 gctgatttac ccaaatacct gctggccccg gaggtgtcgg tgtttctgcg gtatgtgcca</w:t>
      </w:r>
    </w:p>
    <w:p w14:paraId="32E1517D" w14:textId="77777777" w:rsidR="00FC37B7" w:rsidRDefault="00FC37B7" w:rsidP="00FC37B7">
      <w:r>
        <w:t xml:space="preserve">    48061 gacctgcgcc agcaggtcct tttcgatacc ctctggaaca cgggcgcgcg tattaatgag</w:t>
      </w:r>
    </w:p>
    <w:p w14:paraId="09000121" w14:textId="77777777" w:rsidR="00FC37B7" w:rsidRDefault="00FC37B7" w:rsidP="00FC37B7">
      <w:r>
        <w:t xml:space="preserve">    48121 gcgctggcgc tgaccggcgc cagctttcag cttgacggtt cccggccgtt tgtccggctg</w:t>
      </w:r>
    </w:p>
    <w:p w14:paraId="603804DC" w14:textId="77777777" w:rsidR="00FC37B7" w:rsidRDefault="00FC37B7" w:rsidP="00FC37B7">
      <w:r>
        <w:t xml:space="preserve">    48181 aagacgctta aacagcgtca gcgtggccgc ggcaggccgg gcaaggatga agaggtgttc</w:t>
      </w:r>
    </w:p>
    <w:p w14:paraId="601F5CC3" w14:textId="77777777" w:rsidR="00FC37B7" w:rsidRDefault="00FC37B7" w:rsidP="00FC37B7">
      <w:r>
        <w:t xml:space="preserve">    48241 cgtcttgttc ctctgaccga tcctcaatat gtcaggaagg tgcgtgaatt tctgaccacc</w:t>
      </w:r>
    </w:p>
    <w:p w14:paraId="2E3693CF" w14:textId="77777777" w:rsidR="00FC37B7" w:rsidRDefault="00FC37B7" w:rsidP="00FC37B7">
      <w:r>
        <w:t xml:space="preserve">    48301 ctgcgtattg gtaaacagca gctgctctgg ccggtgcaga gtgataacac gccgcgtaac</w:t>
      </w:r>
    </w:p>
    <w:p w14:paraId="7ED14669" w14:textId="77777777" w:rsidR="00FC37B7" w:rsidRDefault="00FC37B7" w:rsidP="00FC37B7">
      <w:r>
        <w:t xml:space="preserve">    48361 tggatcagga aggcactgga cctcgcaaaa cgtgactctg tcacttttag tatccctgtt</w:t>
      </w:r>
    </w:p>
    <w:p w14:paraId="3D871EA9" w14:textId="77777777" w:rsidR="00FC37B7" w:rsidRDefault="00FC37B7" w:rsidP="00FC37B7">
      <w:r>
        <w:t xml:space="preserve">    48421 acctgccaca cgttccgtca cagcttctgt atgcacctga tccagcatgg ggttccgctg</w:t>
      </w:r>
    </w:p>
    <w:p w14:paraId="03AFFE42" w14:textId="77777777" w:rsidR="00FC37B7" w:rsidRDefault="00FC37B7" w:rsidP="00FC37B7">
      <w:r>
        <w:t xml:space="preserve">    48481 aaagttgtac aggcttatgc cgggcattcc cggctggaaa ccacagaaac ctacacgcgc</w:t>
      </w:r>
    </w:p>
    <w:p w14:paraId="11B9DAAF" w14:textId="77777777" w:rsidR="00FC37B7" w:rsidRDefault="00FC37B7" w:rsidP="00FC37B7">
      <w:r>
        <w:t xml:space="preserve">    48541 gtgtttgcgc tcgatgttgg tcgtcagtat ggcgtccgat tcagcctgcc agacagtcat</w:t>
      </w:r>
    </w:p>
    <w:p w14:paraId="2207219A" w14:textId="77777777" w:rsidR="00FC37B7" w:rsidRDefault="00FC37B7" w:rsidP="00FC37B7">
      <w:r>
        <w:t xml:space="preserve">    48601 ttaacgctcc cggaataatc tgtatccctc cctgatattt ccgtataaat ctaaataaat</w:t>
      </w:r>
    </w:p>
    <w:p w14:paraId="06A0C300" w14:textId="77777777" w:rsidR="00FC37B7" w:rsidRDefault="00FC37B7" w:rsidP="00FC37B7">
      <w:r>
        <w:t xml:space="preserve">    48661 cccttttctt tctatgtcag accgttttca ggacggtctg accgtctttt gttgattttt</w:t>
      </w:r>
    </w:p>
    <w:p w14:paraId="6065975D" w14:textId="77777777" w:rsidR="00FC37B7" w:rsidRDefault="00FC37B7" w:rsidP="00FC37B7">
      <w:r>
        <w:t xml:space="preserve">    48721 attcggtatt tttctgtatt tttctatatt ggtgcatctt tttgtcttta cacgtcagca</w:t>
      </w:r>
    </w:p>
    <w:p w14:paraId="346CA5C0" w14:textId="77777777" w:rsidR="00FC37B7" w:rsidRDefault="00FC37B7" w:rsidP="00FC37B7">
      <w:r>
        <w:t xml:space="preserve">    48781 gagatgcgta ataatccatt tgaaagctgt atttttcctg atttctacgg tttttttcta</w:t>
      </w:r>
    </w:p>
    <w:p w14:paraId="471F7DDB" w14:textId="77777777" w:rsidR="00FC37B7" w:rsidRDefault="00FC37B7" w:rsidP="00FC37B7">
      <w:r>
        <w:t xml:space="preserve">    48841 aataatgtga ggttcaaaat gcgtattttt gttgatgacg gttccaccaa catcaaactg</w:t>
      </w:r>
    </w:p>
    <w:p w14:paraId="1E2C22DC" w14:textId="77777777" w:rsidR="00FC37B7" w:rsidRDefault="00FC37B7" w:rsidP="00FC37B7">
      <w:r>
        <w:t xml:space="preserve">    48901 gcctggatgg aagaaggcgc agtgaaaacg ttgatcagtc cgaacagctt caagcccgaa</w:t>
      </w:r>
    </w:p>
    <w:p w14:paraId="1E4225C5" w14:textId="77777777" w:rsidR="00FC37B7" w:rsidRDefault="00FC37B7" w:rsidP="00FC37B7">
      <w:r>
        <w:t xml:space="preserve">    48961 tggtccatga cattgctgac agattcatcg gtgccggctt ccgccaacta tgaaattgac</w:t>
      </w:r>
    </w:p>
    <w:p w14:paraId="6AAFB3DB" w14:textId="77777777" w:rsidR="00FC37B7" w:rsidRDefault="00FC37B7" w:rsidP="00FC37B7">
      <w:r>
        <w:t xml:space="preserve">    49021 ggggaaaagt acagctttga ccagctgagc ccggatgccg tgcgcaccac ggaaacacgc</w:t>
      </w:r>
    </w:p>
    <w:p w14:paraId="7193C8B9" w14:textId="77777777" w:rsidR="00FC37B7" w:rsidRDefault="00FC37B7" w:rsidP="00FC37B7">
      <w:r>
        <w:t xml:space="preserve">    49081 tatcagtaca gtgatgtgaa tgtcgtcgct atccaccatg ccctgatgca gtctggcatt</w:t>
      </w:r>
    </w:p>
    <w:p w14:paraId="4D885E30" w14:textId="77777777" w:rsidR="00FC37B7" w:rsidRDefault="00FC37B7" w:rsidP="00FC37B7">
      <w:r>
        <w:t xml:space="preserve">    49141 gaaccgcagc cggttgatgt tgtggtgacg ctgccgctgg gcgagtacct ggatgaaaac</w:t>
      </w:r>
    </w:p>
    <w:p w14:paraId="03923062" w14:textId="77777777" w:rsidR="00FC37B7" w:rsidRDefault="00FC37B7" w:rsidP="00FC37B7">
      <w:r>
        <w:t xml:space="preserve">    49201 gatcagccta atatggccaa catcgagcgg aaaaaagcga acgtgaagcg cgcggtggcc</w:t>
      </w:r>
    </w:p>
    <w:p w14:paraId="1A56C405" w14:textId="77777777" w:rsidR="00FC37B7" w:rsidRDefault="00FC37B7" w:rsidP="00FC37B7">
      <w:r>
        <w:t xml:space="preserve">    49261 gttcaggggc gtgagagctt taccgtgcgt aaagtcagcg tactgccaga gtcggtccct</w:t>
      </w:r>
    </w:p>
    <w:p w14:paraId="0DAAB1EF" w14:textId="77777777" w:rsidR="00FC37B7" w:rsidRDefault="00FC37B7" w:rsidP="00FC37B7">
      <w:r>
        <w:t xml:space="preserve">    49321 gcaggcttca gtgtgctgaa ggatctggac gatctggact ccctgctgat tgtggatatc</w:t>
      </w:r>
    </w:p>
    <w:p w14:paraId="6878E78D" w14:textId="77777777" w:rsidR="00FC37B7" w:rsidRDefault="00FC37B7" w:rsidP="00FC37B7">
      <w:r>
        <w:t xml:space="preserve">    49381 ggtggaacca cgctggatat cgcgcacgtt cgcagcaaaa tgtccggatt caccaagacg</w:t>
      </w:r>
    </w:p>
    <w:p w14:paraId="0158023D" w14:textId="77777777" w:rsidR="00FC37B7" w:rsidRDefault="00FC37B7" w:rsidP="00FC37B7">
      <w:r>
        <w:t xml:space="preserve">    49441 cattgcgatc ctaaaaccgg cgtatccatc atcaccgaag ccgtaaaaca tgcactggat</w:t>
      </w:r>
    </w:p>
    <w:p w14:paraId="285A94DC" w14:textId="77777777" w:rsidR="00FC37B7" w:rsidRDefault="00FC37B7" w:rsidP="00FC37B7">
      <w:r>
        <w:t xml:space="preserve">    49501 accagtgtga gcacccgtac cagttcgtat tttgccgacc gtctgatcca ggcgcgaaat</w:t>
      </w:r>
    </w:p>
    <w:p w14:paraId="360D8654" w14:textId="77777777" w:rsidR="00FC37B7" w:rsidRDefault="00FC37B7" w:rsidP="00FC37B7">
      <w:r>
        <w:t xml:space="preserve">    49561 gacgaaacgt ttctttcccg ttacctccag aatgctgacc agcgggccca ggtgatgaag</w:t>
      </w:r>
    </w:p>
    <w:p w14:paraId="3FE711A8" w14:textId="77777777" w:rsidR="00FC37B7" w:rsidRDefault="00FC37B7" w:rsidP="00FC37B7">
      <w:r>
        <w:t xml:space="preserve">    49621 gtactgcatg agcgggaaaa agccctgacg caccgtgtca ccgattcagt tggccgcttt</w:t>
      </w:r>
    </w:p>
    <w:p w14:paraId="1E9D209E" w14:textId="77777777" w:rsidR="00FC37B7" w:rsidRDefault="00FC37B7" w:rsidP="00FC37B7">
      <w:r>
        <w:t xml:space="preserve">    49681 gccggcttca cgcacgtcat ggttgtcggt ggcggtgcca gcctggtcgc cggcgcagtg</w:t>
      </w:r>
    </w:p>
    <w:p w14:paraId="0CF904EC" w14:textId="77777777" w:rsidR="00FC37B7" w:rsidRDefault="00FC37B7" w:rsidP="00FC37B7">
      <w:r>
        <w:t xml:space="preserve">    49741 aagcaggcca cgggggtgag tgacgatcgt ttcttcgtca gtgataaccc gcaattcgat</w:t>
      </w:r>
    </w:p>
    <w:p w14:paraId="483E9C10" w14:textId="77777777" w:rsidR="00FC37B7" w:rsidRDefault="00FC37B7" w:rsidP="00FC37B7">
      <w:r>
        <w:t xml:space="preserve">    49801 ctggttctgg gtatggtggc aatgaagggc tgagtatgac tgataaccgt aagtgctcgt</w:t>
      </w:r>
    </w:p>
    <w:p w14:paraId="24F5F2D9" w14:textId="77777777" w:rsidR="00FC37B7" w:rsidRDefault="00FC37B7" w:rsidP="00FC37B7">
      <w:r>
        <w:t xml:space="preserve">    49861 tttatatcta cccggagcgc aatgcggcgg accgggtagc cgacggcttt cttgagaaac</w:t>
      </w:r>
    </w:p>
    <w:p w14:paraId="0A722AEE" w14:textId="77777777" w:rsidR="00FC37B7" w:rsidRDefault="00FC37B7" w:rsidP="00FC37B7">
      <w:r>
        <w:t xml:space="preserve">    49921 tgcctcagaa agagcgtggc cgcgcgatgc gcgccatgat gctctgtggt gccgcgttga</w:t>
      </w:r>
    </w:p>
    <w:p w14:paraId="58E5937F" w14:textId="77777777" w:rsidR="00FC37B7" w:rsidRDefault="00FC37B7" w:rsidP="00FC37B7">
      <w:r>
        <w:t xml:space="preserve">    49981 tgaagcagga cgaacgcctg ccgttcctga tcgctgaatt cctgacggag agcaccacga</w:t>
      </w:r>
    </w:p>
    <w:p w14:paraId="7A586153" w14:textId="77777777" w:rsidR="00FC37B7" w:rsidRDefault="00FC37B7" w:rsidP="00FC37B7">
      <w:r>
        <w:t xml:space="preserve">    50041 tgcaggatat tcagcggatc atcagcagta cgctgccgca gcaggataca ggagaaatgg</w:t>
      </w:r>
    </w:p>
    <w:p w14:paraId="2B9AA676" w14:textId="77777777" w:rsidR="00FC37B7" w:rsidRDefault="00FC37B7" w:rsidP="00FC37B7">
      <w:r>
        <w:t xml:space="preserve">    50101 cgcgtctggt tgaggcgttt ctgcaggcca ccggcggtgg cagcaatacg gtgtcgccgg</w:t>
      </w:r>
    </w:p>
    <w:p w14:paraId="66F0D9B4" w14:textId="77777777" w:rsidR="00FC37B7" w:rsidRDefault="00FC37B7" w:rsidP="00FC37B7">
      <w:r>
        <w:t xml:space="preserve">    50161 caggcggcgc tgcgccggaa aacagtcccg ccgtggctcc cgaaccggca gcaccggagg</w:t>
      </w:r>
    </w:p>
    <w:p w14:paraId="40DCAA41" w14:textId="77777777" w:rsidR="00FC37B7" w:rsidRDefault="00FC37B7" w:rsidP="00FC37B7">
      <w:r>
        <w:t xml:space="preserve">    50221 ataagaatct ggaagaaacc cgtaagaacg tccagcatct gttcccggat gatgattaag</w:t>
      </w:r>
    </w:p>
    <w:p w14:paraId="6C7C4D9C" w14:textId="77777777" w:rsidR="00FC37B7" w:rsidRDefault="00FC37B7" w:rsidP="00FC37B7">
      <w:r>
        <w:t xml:space="preserve">    50281 ggggctgcgt gaaaaaatat gtgctgttaa ccctgaccct catcgccggc gccgtggcag</w:t>
      </w:r>
    </w:p>
    <w:p w14:paraId="77BA5D3E" w14:textId="77777777" w:rsidR="00FC37B7" w:rsidRDefault="00FC37B7" w:rsidP="00FC37B7">
      <w:r>
        <w:t xml:space="preserve">    50341 caaacccggt aacagcggcc ggcaatattg ccggcgatgt ccaggcgcaa gctgcgactg</w:t>
      </w:r>
    </w:p>
    <w:p w14:paraId="4398123A" w14:textId="77777777" w:rsidR="00FC37B7" w:rsidRDefault="00FC37B7" w:rsidP="00FC37B7">
      <w:r>
        <w:t xml:space="preserve">    50401 aagtgaaaac cgggttttca cccggcggga ccgcattaaa tctggttctg gattcaatcg</w:t>
      </w:r>
    </w:p>
    <w:p w14:paraId="3C001AE7" w14:textId="77777777" w:rsidR="00FC37B7" w:rsidRDefault="00FC37B7" w:rsidP="00FC37B7">
      <w:r>
        <w:t xml:space="preserve">    50461 accacgcgca gcatgagatt ctggttgccg cgtacagcct gaccagtcgt cctgttgccg</w:t>
      </w:r>
    </w:p>
    <w:p w14:paraId="6B14F5F8" w14:textId="77777777" w:rsidR="00FC37B7" w:rsidRDefault="00FC37B7" w:rsidP="00FC37B7">
      <w:r>
        <w:t xml:space="preserve">    50521 gcgcgttgcg tgccgcaaaa aaacggggcg tatcggtggt ggtggtggcc gatcgcaaag</w:t>
      </w:r>
    </w:p>
    <w:p w14:paraId="1E2D1412" w14:textId="77777777" w:rsidR="00FC37B7" w:rsidRDefault="00FC37B7" w:rsidP="00FC37B7">
      <w:r>
        <w:t xml:space="preserve">    50581 cgaacgacaa ccggtacacc gaagtgaact ttctggccaa taaccgcgtg gcggtgcgga</w:t>
      </w:r>
    </w:p>
    <w:p w14:paraId="4267BC73" w14:textId="77777777" w:rsidR="00FC37B7" w:rsidRDefault="00FC37B7" w:rsidP="00FC37B7">
      <w:r>
        <w:t xml:space="preserve">    50641 tcaacgataa ctacgaggcc atgcatgata aattcatggt ctttgaccgc cgcgccgtat</w:t>
      </w:r>
    </w:p>
    <w:p w14:paraId="20B54D50" w14:textId="77777777" w:rsidR="00FC37B7" w:rsidRDefault="00FC37B7" w:rsidP="00FC37B7">
      <w:r>
        <w:t xml:space="preserve">    50701 tgaccggctc gtttaacttc agcgccagcg cagacagtcg taatgcggaa aatgtggtgc</w:t>
      </w:r>
    </w:p>
    <w:p w14:paraId="6663BF1E" w14:textId="77777777" w:rsidR="00FC37B7" w:rsidRDefault="00FC37B7" w:rsidP="00FC37B7">
      <w:r>
        <w:t xml:space="preserve">    50761 tgatcagcgg cgcgcctgca gtaactgaag cctacgtgaa cgagttttcc cgtttatggg</w:t>
      </w:r>
    </w:p>
    <w:p w14:paraId="1BA7BF90" w14:textId="77777777" w:rsidR="00FC37B7" w:rsidRDefault="00FC37B7" w:rsidP="00FC37B7">
      <w:r>
        <w:t xml:space="preserve">    50821 acgaaggaaa ggacgtggct ccacggtact gacctacagc agcggcagaa actctgccgc</w:t>
      </w:r>
    </w:p>
    <w:p w14:paraId="0D6CACBD" w14:textId="77777777" w:rsidR="00FC37B7" w:rsidRDefault="00FC37B7" w:rsidP="00FC37B7">
      <w:r>
        <w:t xml:space="preserve">    50881 ctgattttta acttgattta tatggctcat tcgtcgtatt atcaaggctc atttttcggt</w:t>
      </w:r>
    </w:p>
    <w:p w14:paraId="1D2B95B2" w14:textId="77777777" w:rsidR="00FC37B7" w:rsidRDefault="00FC37B7" w:rsidP="00FC37B7">
      <w:r>
        <w:t xml:space="preserve">    50941 agcgccccga ctggcgaagg agtaaaacca tgcaatcatt ccccctgttc gtttcccgtg</w:t>
      </w:r>
    </w:p>
    <w:p w14:paraId="2C1A88A2" w14:textId="77777777" w:rsidR="00FC37B7" w:rsidRDefault="00FC37B7" w:rsidP="00FC37B7">
      <w:r>
        <w:t xml:space="preserve">    51001 tcgttcctgt gatcaccctg agccattgtc tgcggcagcg gcgctggtcc ctgcacaaca</w:t>
      </w:r>
    </w:p>
    <w:p w14:paraId="10F886D2" w14:textId="77777777" w:rsidR="00FC37B7" w:rsidRDefault="00FC37B7" w:rsidP="00FC37B7">
      <w:r>
        <w:t xml:space="preserve">    51061 cgccatgcca gattgacctg agatcaggtt gtcacctgcg ctcacagcct ttcggcacgc</w:t>
      </w:r>
    </w:p>
    <w:p w14:paraId="2958E335" w14:textId="77777777" w:rsidR="00FC37B7" w:rsidRDefault="00FC37B7" w:rsidP="00FC37B7">
      <w:r>
        <w:t xml:space="preserve">    51121 tatccagacg ggaaataagc gaccggccac cggctatgcc ccgcggttac tggttcaggc</w:t>
      </w:r>
    </w:p>
    <w:p w14:paraId="52113594" w14:textId="77777777" w:rsidR="00FC37B7" w:rsidRDefault="00FC37B7" w:rsidP="00FC37B7">
      <w:r>
        <w:t xml:space="preserve">    51181 aatgcagccg ggatgtcatg tttacggggc gcatcgatca ggcagatcct atgaaacagg</w:t>
      </w:r>
    </w:p>
    <w:p w14:paraId="794159FC" w14:textId="77777777" w:rsidR="00FC37B7" w:rsidRDefault="00FC37B7" w:rsidP="00FC37B7">
      <w:r>
        <w:t xml:space="preserve">    51241 tctattacaa cgaaggctgg agcggtccga acaagtatac gtttgaagtt tatcagctgg</w:t>
      </w:r>
    </w:p>
    <w:p w14:paraId="5B2615FA" w14:textId="77777777" w:rsidR="00FC37B7" w:rsidRDefault="00FC37B7" w:rsidP="00FC37B7">
      <w:r>
        <w:t xml:space="preserve">    51301 agaacgggag ttaccgggcg ctggcccgca aatggaatgg caaaatcaac aaggtgcagc</w:t>
      </w:r>
    </w:p>
    <w:p w14:paraId="5F25F45B" w14:textId="77777777" w:rsidR="00FC37B7" w:rsidRDefault="00FC37B7" w:rsidP="00FC37B7">
      <w:r>
        <w:t xml:space="preserve">    51361 aggaaacgca gtacctgtct gacacgcggg aggggctgaa gcaccaggac tatccccgca</w:t>
      </w:r>
    </w:p>
    <w:p w14:paraId="4E1C2D69" w14:textId="77777777" w:rsidR="00FC37B7" w:rsidRDefault="00FC37B7" w:rsidP="00FC37B7">
      <w:r>
        <w:t xml:space="preserve">    51421 cgcgccaggt gaaaattttt ctgaattcag acttctggga gaagggtaat gattaagatg</w:t>
      </w:r>
    </w:p>
    <w:p w14:paraId="2A06F3A1" w14:textId="77777777" w:rsidR="00FC37B7" w:rsidRDefault="00FC37B7" w:rsidP="00FC37B7">
      <w:r>
        <w:t xml:space="preserve">    51481 gttagcgtcg ttccgcagcc ggaaacagtg aagacgctcc gggaaaaaat gggcatgact</w:t>
      </w:r>
    </w:p>
    <w:p w14:paraId="67BD4333" w14:textId="77777777" w:rsidR="00FC37B7" w:rsidRDefault="00FC37B7" w:rsidP="00FC37B7">
      <w:r>
        <w:t xml:space="preserve">    51541 gaaaccgcat taggggctgt catggggtac gaactgcgcg cctggcagcg taaggaagct</w:t>
      </w:r>
    </w:p>
    <w:p w14:paraId="62C7E1F4" w14:textId="77777777" w:rsidR="00FC37B7" w:rsidRDefault="00FC37B7" w:rsidP="00FC37B7">
      <w:r>
        <w:t xml:space="preserve">    51601 atcagcgacg atctcagcca gtacaacaag accagtcttc gcccaggcga atataacatg</w:t>
      </w:r>
    </w:p>
    <w:p w14:paraId="29343318" w14:textId="77777777" w:rsidR="00FC37B7" w:rsidRDefault="00FC37B7" w:rsidP="00FC37B7">
      <w:r>
        <w:t xml:space="preserve">    51661 ctgatgctga tcgccggcgt gcatcctgat taccgcctga acagggcatt cagtcctgat</w:t>
      </w:r>
    </w:p>
    <w:p w14:paraId="5298F74F" w14:textId="77777777" w:rsidR="00FC37B7" w:rsidRDefault="00FC37B7" w:rsidP="00FC37B7">
      <w:r>
        <w:t xml:space="preserve">    51721 gatatggtca aagatcccgc cacggccgaa gacgttcgcc gcctgcgtct ggcgctgggg</w:t>
      </w:r>
    </w:p>
    <w:p w14:paraId="51547880" w14:textId="77777777" w:rsidR="00FC37B7" w:rsidRDefault="00FC37B7" w:rsidP="00FC37B7">
      <w:r>
        <w:t xml:space="preserve">    51781 ctgaagcacg ctgaaattgc agcgctgttt ggctataaac cggcgtcatg gcagaccaaa</w:t>
      </w:r>
    </w:p>
    <w:p w14:paraId="309FA86F" w14:textId="77777777" w:rsidR="00FC37B7" w:rsidRDefault="00FC37B7" w:rsidP="00FC37B7">
      <w:r>
        <w:t xml:space="preserve">    51841 gaaaaggctg ctcagcgcgg cgtaaagctc aagaccgggg aattcaattt cctgttactt</w:t>
      </w:r>
    </w:p>
    <w:p w14:paraId="780D6D4F" w14:textId="77777777" w:rsidR="00FC37B7" w:rsidRDefault="00FC37B7" w:rsidP="00FC37B7">
      <w:r>
        <w:t xml:space="preserve">    51901 ctggccggtg agcatccgtc actgcagctg gttgagaagg cgaaataagg cccgcggcga</w:t>
      </w:r>
    </w:p>
    <w:p w14:paraId="36275860" w14:textId="77777777" w:rsidR="00FC37B7" w:rsidRDefault="00FC37B7" w:rsidP="00FC37B7">
      <w:r>
        <w:t xml:space="preserve">    51961 ccagagagga ccctttatga tcaccacacg ccgaatgtta atgctgtatg cctgccttgt</w:t>
      </w:r>
    </w:p>
    <w:p w14:paraId="1E762B47" w14:textId="77777777" w:rsidR="00FC37B7" w:rsidRDefault="00FC37B7" w:rsidP="00FC37B7">
      <w:r>
        <w:t xml:space="preserve">    52021 gcccgtagcc ctgacagggt gtgatctggc tgattatttc ccgaatgtgc cacagcccgt</w:t>
      </w:r>
    </w:p>
    <w:p w14:paraId="3666F273" w14:textId="77777777" w:rsidR="00FC37B7" w:rsidRDefault="00FC37B7" w:rsidP="00FC37B7">
      <w:r>
        <w:t xml:space="preserve">    52081 gcccgtgatt tcgcccggct atcaggttga tatcgatggc cacccggtcc gaatatcagg</w:t>
      </w:r>
    </w:p>
    <w:p w14:paraId="266FED56" w14:textId="77777777" w:rsidR="00FC37B7" w:rsidRDefault="00FC37B7" w:rsidP="00FC37B7">
      <w:r>
        <w:t xml:space="preserve">    52141 atttgatgac tgtccgcggg aaaaagatga agcccggcac gcagctgcac aagatgagaa</w:t>
      </w:r>
    </w:p>
    <w:p w14:paraId="2EF0C1A1" w14:textId="77777777" w:rsidR="00FC37B7" w:rsidRDefault="00FC37B7" w:rsidP="00FC37B7">
      <w:r>
        <w:t xml:space="preserve">    52201 aggctgcatt gtgctgtctg cagagcgttc cgaggtgaag gtcagactgt atcagccagc</w:t>
      </w:r>
    </w:p>
    <w:p w14:paraId="6540F89B" w14:textId="77777777" w:rsidR="00FC37B7" w:rsidRDefault="00FC37B7" w:rsidP="00FC37B7">
      <w:r>
        <w:t xml:space="preserve">    52261 cggcgccgtc accgaaacct ggcggatcat ccgggaaaaa gacgctcgcc agaacgatat</w:t>
      </w:r>
    </w:p>
    <w:p w14:paraId="088E3837" w14:textId="77777777" w:rsidR="00FC37B7" w:rsidRDefault="00FC37B7" w:rsidP="00FC37B7">
      <w:r>
        <w:t xml:space="preserve">    52321 tattcgcctg cagcgcccga acggtgcgct tgtgatgcaa aatttacagg ggaaagagtc</w:t>
      </w:r>
    </w:p>
    <w:p w14:paraId="530F4AA7" w14:textId="77777777" w:rsidR="00FC37B7" w:rsidRDefault="00FC37B7" w:rsidP="00FC37B7">
      <w:r>
        <w:t xml:space="preserve">    52381 tccttaaacc agggaaataa caaaattaac ttgatttata tggctcatta gacgtataat</w:t>
      </w:r>
    </w:p>
    <w:p w14:paraId="0CAFDD1C" w14:textId="77777777" w:rsidR="00FC37B7" w:rsidRDefault="00FC37B7" w:rsidP="00FC37B7">
      <w:r>
        <w:t xml:space="preserve">    52441 aattacatcg aaaggcaatc cggtctttcg acggtagcgc cccgaccggc gcaggagtca</w:t>
      </w:r>
    </w:p>
    <w:p w14:paraId="51C238FD" w14:textId="77777777" w:rsidR="00FC37B7" w:rsidRDefault="00FC37B7" w:rsidP="00FC37B7">
      <w:r>
        <w:t xml:space="preserve">    52501 ccttatgact gctctcaatt ctcagcaaca ggctgatgtt gcccgctata tccgggaacg</w:t>
      </w:r>
    </w:p>
    <w:p w14:paraId="23111622" w14:textId="77777777" w:rsidR="00FC37B7" w:rsidRDefault="00FC37B7" w:rsidP="00FC37B7">
      <w:r>
        <w:t xml:space="preserve">    52561 gtaatgactc caacttattg atagtgtttt atgttcagat aatgcccgat gactttgtca</w:t>
      </w:r>
    </w:p>
    <w:p w14:paraId="618AD01F" w14:textId="77777777" w:rsidR="00FC37B7" w:rsidRDefault="00FC37B7" w:rsidP="00FC37B7">
      <w:r>
        <w:t xml:space="preserve">    52621 tgcagctcca ccgattttga gaacgacagc gacttccgtc ccagccgtgc caggtgctgc</w:t>
      </w:r>
    </w:p>
    <w:p w14:paraId="255F10D3" w14:textId="77777777" w:rsidR="00FC37B7" w:rsidRDefault="00FC37B7" w:rsidP="00FC37B7">
      <w:r>
        <w:t xml:space="preserve">    52681 ctcagattca ggttatgccg ctcaattcgc tgcgtatatc gcttgctgat tacgtgcagc</w:t>
      </w:r>
    </w:p>
    <w:p w14:paraId="4B154724" w14:textId="77777777" w:rsidR="00FC37B7" w:rsidRDefault="00FC37B7" w:rsidP="00FC37B7">
      <w:r>
        <w:t xml:space="preserve">    52741 tttcccttca ggcgggattc atacagcggc cagccatccg tcatccatat caccacgtca</w:t>
      </w:r>
    </w:p>
    <w:p w14:paraId="0A571DC7" w14:textId="77777777" w:rsidR="00FC37B7" w:rsidRDefault="00FC37B7" w:rsidP="00FC37B7">
      <w:r>
        <w:t xml:space="preserve">    52801 aagggtgaca gcaggctcat aagacgcccc agcgtcgcca tagtgcgttc accgaatacg</w:t>
      </w:r>
    </w:p>
    <w:p w14:paraId="4B1E0BC5" w14:textId="77777777" w:rsidR="00FC37B7" w:rsidRDefault="00FC37B7" w:rsidP="00FC37B7">
      <w:r>
        <w:t xml:space="preserve">    52861 tgcgcaacaa ccgtcttccg gagcctgtca tacgcgtaaa acagccagcg ctggcgcgat</w:t>
      </w:r>
    </w:p>
    <w:p w14:paraId="5AB67269" w14:textId="77777777" w:rsidR="00FC37B7" w:rsidRDefault="00FC37B7" w:rsidP="00FC37B7">
      <w:r>
        <w:t xml:space="preserve">    52921 ttagccccga cgtatcccca ctgttcgtcc atttccgcgc agacgatgac gtcactgccc</w:t>
      </w:r>
    </w:p>
    <w:p w14:paraId="24500AED" w14:textId="77777777" w:rsidR="00FC37B7" w:rsidRDefault="00FC37B7" w:rsidP="00FC37B7">
      <w:r>
        <w:t xml:space="preserve">    52981 ggctgtatgc gcgaggttac cgactgcggc ctgagttttt taaatggcgg aaaatcgtgt</w:t>
      </w:r>
    </w:p>
    <w:p w14:paraId="2DBFE557" w14:textId="77777777" w:rsidR="00FC37B7" w:rsidRDefault="00FC37B7" w:rsidP="00FC37B7">
      <w:r>
        <w:t xml:space="preserve">    53041 tgaggccaac gcccataatg cgggcggttg cccggcatcc aacgccattc atggccatat</w:t>
      </w:r>
    </w:p>
    <w:p w14:paraId="35CDF9C5" w14:textId="77777777" w:rsidR="00FC37B7" w:rsidRDefault="00FC37B7" w:rsidP="00FC37B7">
      <w:r>
        <w:t xml:space="preserve">    53101 caatgatttt ctggtgcgta ccgggttgag aagcggtgta agtgaactgc agttgccatg</w:t>
      </w:r>
    </w:p>
    <w:p w14:paraId="39F3D920" w14:textId="77777777" w:rsidR="00FC37B7" w:rsidRDefault="00FC37B7" w:rsidP="00FC37B7">
      <w:r>
        <w:t xml:space="preserve">    53161 ttttacggca gtgagagcag agatagcgct gatgtccggc ggtgcttttg ccgttacgca</w:t>
      </w:r>
    </w:p>
    <w:p w14:paraId="5ADD834E" w14:textId="77777777" w:rsidR="00FC37B7" w:rsidRDefault="00FC37B7" w:rsidP="00FC37B7">
      <w:r>
        <w:t xml:space="preserve">    53221 ccaccccgtc agtagctgaa caggagggac agctgataga aacagaagcc actggagcac</w:t>
      </w:r>
    </w:p>
    <w:p w14:paraId="7F0329A3" w14:textId="77777777" w:rsidR="00FC37B7" w:rsidRDefault="00FC37B7" w:rsidP="00FC37B7">
      <w:r>
        <w:t xml:space="preserve">    53281 ctcaaaaaca ccatcataca ctaaatcagt aagttggcag catcaccggg attcttaaaa</w:t>
      </w:r>
    </w:p>
    <w:p w14:paraId="37615E68" w14:textId="77777777" w:rsidR="00FC37B7" w:rsidRDefault="00FC37B7" w:rsidP="00FC37B7">
      <w:r>
        <w:t xml:space="preserve">    53341 ttccgatgga cgctgattta aaattattcg atggccagca ccgtgcgctg ggtatttttg</w:t>
      </w:r>
    </w:p>
    <w:p w14:paraId="2D6F8FED" w14:textId="77777777" w:rsidR="00FC37B7" w:rsidRDefault="00FC37B7" w:rsidP="00FC37B7">
      <w:r>
        <w:t xml:space="preserve">    53401 aatttgtacg cgattattcc aatacggaag atacgatcag cttgttgctt accgttggcc</w:t>
      </w:r>
    </w:p>
    <w:p w14:paraId="2BF15044" w14:textId="77777777" w:rsidR="00FC37B7" w:rsidRDefault="00FC37B7" w:rsidP="00FC37B7">
      <w:r>
        <w:t xml:space="preserve">    53461 tgccacttga gttacgccag cagtttttcg ctgatattaa taacaacgcg agcaaaccgg</w:t>
      </w:r>
    </w:p>
    <w:p w14:paraId="63A0FA05" w14:textId="77777777" w:rsidR="00FC37B7" w:rsidRDefault="00FC37B7" w:rsidP="00FC37B7">
      <w:r>
        <w:t xml:space="preserve">    53521 cagcggcgat cagtatggca tataacaaca atgatccggt caaccagctg gcaatgcatc</w:t>
      </w:r>
    </w:p>
    <w:p w14:paraId="31A4904C" w14:textId="77777777" w:rsidR="00FC37B7" w:rsidRDefault="00FC37B7" w:rsidP="00FC37B7">
      <w:r>
        <w:t xml:space="preserve">    53581 tggcccgaac cgtcaccggg ctggcgggca cagtggattt tgaacacaac gtggtcccgg</w:t>
      </w:r>
    </w:p>
    <w:p w14:paraId="11407E77" w14:textId="77777777" w:rsidR="00FC37B7" w:rsidRDefault="00FC37B7" w:rsidP="00FC37B7">
      <w:r>
        <w:t xml:space="preserve">    53641 cgaaaagctc acggctgatc agctttaaag cactgaacga tgcgacgaaa aaaatgctca</w:t>
      </w:r>
    </w:p>
    <w:p w14:paraId="72406050" w14:textId="77777777" w:rsidR="00FC37B7" w:rsidRDefault="00FC37B7" w:rsidP="00FC37B7">
      <w:r>
        <w:t xml:space="preserve">    53701 acctgcgggc caacagcatt ccctcgacgc aacagcgtga tatggcagaa aagctctgga</w:t>
      </w:r>
    </w:p>
    <w:p w14:paraId="2ABBC909" w14:textId="77777777" w:rsidR="00FC37B7" w:rsidRDefault="00FC37B7" w:rsidP="00FC37B7">
      <w:r>
        <w:t xml:space="preserve">    53761 ctgcctgggc acaggcgatg cgctggaatg atattgccca ggatgatatc gctgcggagt</w:t>
      </w:r>
    </w:p>
    <w:p w14:paraId="011C2E5F" w14:textId="77777777" w:rsidR="00FC37B7" w:rsidRDefault="00FC37B7" w:rsidP="00FC37B7">
      <w:r>
        <w:t xml:space="preserve">    53821 accgtcagga ggcgctggga ctgcatggca tcatgataaa tgcgatcggt atggcaacgg</w:t>
      </w:r>
    </w:p>
    <w:p w14:paraId="312BACA8" w14:textId="77777777" w:rsidR="00FC37B7" w:rsidRDefault="00FC37B7" w:rsidP="00FC37B7">
      <w:r>
        <w:t xml:space="preserve">    53881 ccaggatgtt acggcacaga acacctgaaa gcatcgagaa ccttctggcc tgtgcggaaa</w:t>
      </w:r>
    </w:p>
    <w:p w14:paraId="738B8112" w14:textId="77777777" w:rsidR="00FC37B7" w:rsidRDefault="00FC37B7" w:rsidP="00FC37B7">
      <w:r>
        <w:t xml:space="preserve">    53941 acggagacaa cggttttcat tatcgggagt cgtttgtacc tgagtgctgg gaagggaagt</w:t>
      </w:r>
    </w:p>
    <w:p w14:paraId="49E3854A" w14:textId="77777777" w:rsidR="00FC37B7" w:rsidRDefault="00FC37B7" w:rsidP="00FC37B7">
      <w:r>
        <w:t xml:space="preserve">    54001 gtgttgatcc ggagactggc accattaaaa ctgaccggcg ggcgcttgaa gcaacggctg</w:t>
      </w:r>
    </w:p>
    <w:p w14:paraId="387D3FC6" w14:textId="77777777" w:rsidR="00FC37B7" w:rsidRDefault="00FC37B7" w:rsidP="00FC37B7">
      <w:r>
        <w:t xml:space="preserve">    54061 aagcgctgca aaagctgata gacccgttcg cagatgcgct gtggttgcgt gcttatctgc</w:t>
      </w:r>
    </w:p>
    <w:p w14:paraId="38046B3E" w14:textId="77777777" w:rsidR="00FC37B7" w:rsidRDefault="00FC37B7" w:rsidP="00FC37B7">
      <w:r>
        <w:t xml:space="preserve">    54121 cagttgaaga ggcgagtgat acggcattac tgaaatatgc tgctgacatc gagagttata</w:t>
      </w:r>
    </w:p>
    <w:p w14:paraId="1C92FAF9" w14:textId="77777777" w:rsidR="00FC37B7" w:rsidRDefault="00FC37B7" w:rsidP="00FC37B7">
      <w:r>
        <w:t xml:space="preserve">    54181 agcagcgcac agccgtgccg atgatcaata tcgtggagaa gctgaaggcg ctgggtgacg</w:t>
      </w:r>
    </w:p>
    <w:p w14:paraId="4DB2E6F1" w14:textId="77777777" w:rsidR="00FC37B7" w:rsidRDefault="00FC37B7" w:rsidP="00FC37B7">
      <w:r>
        <w:t xml:space="preserve">    54241 gcgaaccgca gttcagagcg tcggtgctgg cttcccgtga ggggctaagc cgctatctgg</w:t>
      </w:r>
    </w:p>
    <w:p w14:paraId="63528623" w14:textId="77777777" w:rsidR="00FC37B7" w:rsidRDefault="00FC37B7" w:rsidP="00FC37B7">
      <w:r>
        <w:t xml:space="preserve">    54301 ccggggctga aggctgacgc ggtggttgcc gcctgcaggg caatacgggc atcgaacccg</w:t>
      </w:r>
    </w:p>
    <w:p w14:paraId="6FF0DDB4" w14:textId="77777777" w:rsidR="00FC37B7" w:rsidRDefault="00FC37B7" w:rsidP="00FC37B7">
      <w:r>
        <w:t xml:space="preserve">    54361 tattgccctg aaacgcgctg agccgctctc tgggcgcgca tttaaaaaac ctgtacccat</w:t>
      </w:r>
    </w:p>
    <w:p w14:paraId="06763F4D" w14:textId="77777777" w:rsidR="00FC37B7" w:rsidRDefault="00FC37B7" w:rsidP="00FC37B7">
      <w:r>
        <w:t xml:space="preserve">    54421 catcgttttt atgtctttga cgagtcctgc cccctattct ggccttttct gatgtgatcc</w:t>
      </w:r>
    </w:p>
    <w:p w14:paraId="016718A9" w14:textId="77777777" w:rsidR="00FC37B7" w:rsidRDefault="00FC37B7" w:rsidP="00FC37B7">
      <w:r>
        <w:t xml:space="preserve">    54481 cgccctggtg tctgcaagtt aacttaattt tgacgcccgc acagcgtgtc ttccctgttc</w:t>
      </w:r>
    </w:p>
    <w:p w14:paraId="6B29BAE6" w14:textId="77777777" w:rsidR="00FC37B7" w:rsidRDefault="00FC37B7" w:rsidP="00FC37B7">
      <w:r>
        <w:t xml:space="preserve">    54541 atttctgctc agttgccggc gttttctggc tggcctgtcg tactaaaaca cctctgggcc</w:t>
      </w:r>
    </w:p>
    <w:p w14:paraId="3AF3E98A" w14:textId="77777777" w:rsidR="00FC37B7" w:rsidRDefault="00FC37B7" w:rsidP="00FC37B7">
      <w:r>
        <w:t xml:space="preserve">    54601 ccttcggctc ctgcccgtcg ggcagtcgtc agccacactc cgctagccag gcaaagcctg</w:t>
      </w:r>
    </w:p>
    <w:p w14:paraId="3A532C60" w14:textId="77777777" w:rsidR="00FC37B7" w:rsidRDefault="00FC37B7" w:rsidP="00FC37B7">
      <w:r>
        <w:t xml:space="preserve">    54661 gcagctccgc cgaaccccct gcggggtttc gggctatcgc tagtgtctga tgcctgaacc</w:t>
      </w:r>
    </w:p>
    <w:p w14:paraId="23DA1F2A" w14:textId="77777777" w:rsidR="00FC37B7" w:rsidRDefault="00FC37B7" w:rsidP="00FC37B7">
      <w:r>
        <w:t xml:space="preserve">    54721 cctgcaccat gccggcaaag caccttcatc gggctgatgg ggatctgaaa agcaaaattt</w:t>
      </w:r>
    </w:p>
    <w:p w14:paraId="01EA6242" w14:textId="77777777" w:rsidR="00FC37B7" w:rsidRDefault="00FC37B7" w:rsidP="00FC37B7">
      <w:r>
        <w:t xml:space="preserve">    54781 acagggaaag gagttcagga aaaaacaaag aaaattaatc agataacgct tgattgttat</w:t>
      </w:r>
    </w:p>
    <w:p w14:paraId="17C822D8" w14:textId="77777777" w:rsidR="00FC37B7" w:rsidRDefault="00FC37B7" w:rsidP="00FC37B7">
      <w:r>
        <w:t xml:space="preserve">    54841 ggctcattag acgtataatg atcacatcga aaggcaataa ggcttttcgc ggtagcgccc</w:t>
      </w:r>
    </w:p>
    <w:p w14:paraId="73ED7A08" w14:textId="77777777" w:rsidR="00FC37B7" w:rsidRDefault="00FC37B7" w:rsidP="00FC37B7">
      <w:r>
        <w:t xml:space="preserve">    54901 cgactggcgc aggagtaaca aattatgagt aaagcactga ccccctccca gcttaaagct</w:t>
      </w:r>
    </w:p>
    <w:p w14:paraId="786F7346" w14:textId="77777777" w:rsidR="00FC37B7" w:rsidRDefault="00FC37B7" w:rsidP="00FC37B7">
      <w:r>
        <w:t xml:space="preserve">    54961 gaactggaaa cgcagaaaga tgcgctgctg aaggcgtgcc tgtatgccct caacgaaatc</w:t>
      </w:r>
    </w:p>
    <w:p w14:paraId="66A633B2" w14:textId="77777777" w:rsidR="00FC37B7" w:rsidRDefault="00FC37B7" w:rsidP="00FC37B7">
      <w:r>
        <w:t xml:space="preserve">    55021 cctaaccgtc gtttaagtgg cccgtatgcg tccacgtatg cgctggccga gcaggtcagt</w:t>
      </w:r>
    </w:p>
    <w:p w14:paraId="111A29D4" w14:textId="77777777" w:rsidR="00FC37B7" w:rsidRDefault="00FC37B7" w:rsidP="00FC37B7">
      <w:r>
        <w:t xml:space="preserve">    55081 aaactgcttc agcgctgcaa ataatcattg atgggctggc attgccagcc ctgttcaccc</w:t>
      </w:r>
    </w:p>
    <w:p w14:paraId="33C36EA7" w14:textId="77777777" w:rsidR="00FC37B7" w:rsidRDefault="00FC37B7" w:rsidP="00FC37B7">
      <w:r>
        <w:t xml:space="preserve">    55141 cttacggtag cgccccgcat ggcgcaggag tctgaaatgt catctgaaaa aactctcccg</w:t>
      </w:r>
    </w:p>
    <w:p w14:paraId="6B78BED4" w14:textId="77777777" w:rsidR="00FC37B7" w:rsidRDefault="00FC37B7" w:rsidP="00FC37B7">
      <w:r>
        <w:t xml:space="preserve">    55201 tcggtcgatc tgatgtcctg ccagcatggc ggtgaagtga tcccgtccat agctattgag</w:t>
      </w:r>
    </w:p>
    <w:p w14:paraId="123DB3C5" w14:textId="77777777" w:rsidR="00FC37B7" w:rsidRDefault="00FC37B7" w:rsidP="00FC37B7">
      <w:r>
        <w:t xml:space="preserve">    55261 cgcattatct cgttgcggaa tgaaggtatt cgcgtctatc tcgacggcat agacaagctg</w:t>
      </w:r>
    </w:p>
    <w:p w14:paraId="64263DA4" w14:textId="77777777" w:rsidR="00FC37B7" w:rsidRDefault="00FC37B7" w:rsidP="00FC37B7">
      <w:r>
        <w:t xml:space="preserve">    55321 cgaaaagcgc gcgatctgat gcagcaggcc ggaggctgtc agtacctgta tgactacgac</w:t>
      </w:r>
    </w:p>
    <w:p w14:paraId="2A17BBCF" w14:textId="77777777" w:rsidR="00FC37B7" w:rsidRDefault="00FC37B7" w:rsidP="00FC37B7">
      <w:r>
        <w:t xml:space="preserve">    55381 aaagccgtag agagcgcgat caaatggagc gacaccagac cagaccaggc cgaaacggct</w:t>
      </w:r>
    </w:p>
    <w:p w14:paraId="6B8CB802" w14:textId="77777777" w:rsidR="00FC37B7" w:rsidRDefault="00FC37B7" w:rsidP="00FC37B7">
      <w:r>
        <w:t xml:space="preserve">    55441 atttcccgcg ttatcgacgg aaaaatctgg gatcggctga tgtcggaaac cggcatgtat</w:t>
      </w:r>
    </w:p>
    <w:p w14:paraId="107C0D54" w14:textId="77777777" w:rsidR="00FC37B7" w:rsidRDefault="00FC37B7" w:rsidP="00FC37B7">
      <w:r>
        <w:t xml:space="preserve">    55501 acgctgatga gcaacaaaca acgtcaggaa tgggatcggc aggtggcagg cgaggaaatg</w:t>
      </w:r>
    </w:p>
    <w:p w14:paraId="021818E0" w14:textId="77777777" w:rsidR="00FC37B7" w:rsidRDefault="00FC37B7" w:rsidP="00FC37B7">
      <w:r>
        <w:t xml:space="preserve">    55561 ccgccgataa cgctggagaa cgttatgagt acgttccggc acctgaacgc aagcaaggcc</w:t>
      </w:r>
    </w:p>
    <w:p w14:paraId="717EF62E" w14:textId="77777777" w:rsidR="00FC37B7" w:rsidRDefault="00FC37B7" w:rsidP="00FC37B7">
      <w:r>
        <w:t xml:space="preserve">    55621 gatactttca cgcaagggct gattgatatc tttaaatccc tgtcgtggga ttataaaacc</w:t>
      </w:r>
    </w:p>
    <w:p w14:paraId="2EB73462" w14:textId="77777777" w:rsidR="00FC37B7" w:rsidRDefault="00FC37B7" w:rsidP="00FC37B7">
      <w:r>
        <w:t xml:space="preserve">    55681 aataacccct gcatgtttgg caagcgtatc atcatcgcgc cgttgctcga tgtctggcgc</w:t>
      </w:r>
    </w:p>
    <w:p w14:paraId="45614CC6" w14:textId="77777777" w:rsidR="00FC37B7" w:rsidRDefault="00FC37B7" w:rsidP="00FC37B7">
      <w:r>
        <w:t xml:space="preserve">    55741 agtagctggg tgcgcttcag ctcagacggg cacaccaaaa ttgacgatct ggcgcggccg</w:t>
      </w:r>
    </w:p>
    <w:p w14:paraId="40CB121C" w14:textId="77777777" w:rsidR="00FC37B7" w:rsidRDefault="00FC37B7" w:rsidP="00FC37B7">
      <w:r>
        <w:t xml:space="preserve">    55801 ttctacgtgc tggacgggcg taacgtgcct gattaccgcg tttctgacgg tgccaaactg</w:t>
      </w:r>
    </w:p>
    <w:p w14:paraId="49828F44" w14:textId="77777777" w:rsidR="00FC37B7" w:rsidRDefault="00FC37B7" w:rsidP="00FC37B7">
      <w:r>
        <w:t xml:space="preserve">    55861 gatgcctttt tcagtgaaaa ccagttcaac ggtaaggtgt tcgagtgtga ttacttcagc</w:t>
      </w:r>
    </w:p>
    <w:p w14:paraId="30BF0E67" w14:textId="77777777" w:rsidR="00FC37B7" w:rsidRDefault="00FC37B7" w:rsidP="00FC37B7">
      <w:r>
        <w:t xml:space="preserve">    55921 gtgcgatatt acaaaaaggg cagcgcgcac attacgttta aacgcccgga gctggttgag</w:t>
      </w:r>
    </w:p>
    <w:p w14:paraId="2C985212" w14:textId="77777777" w:rsidR="00FC37B7" w:rsidRDefault="00FC37B7" w:rsidP="00FC37B7">
      <w:r>
        <w:t xml:space="preserve">    55981 aagatcaata atctggttgc cagtcactat cccggaatgt taccccctcg cgtgtaatgc</w:t>
      </w:r>
    </w:p>
    <w:p w14:paraId="6A914F68" w14:textId="77777777" w:rsidR="00FC37B7" w:rsidRDefault="00FC37B7" w:rsidP="00FC37B7">
      <w:r>
        <w:t xml:space="preserve">    56041 agacggcagg ccgcatttgc ggcctgaaat ataaacaggg aaaggaagta ttccccggcc</w:t>
      </w:r>
    </w:p>
    <w:p w14:paraId="63A044F0" w14:textId="77777777" w:rsidR="00FC37B7" w:rsidRDefault="00FC37B7" w:rsidP="00FC37B7">
      <w:r>
        <w:t xml:space="preserve">    56101 tgaaaaaatc atgccgggca tgtatttatt gcttgattaa tatggctcat tagacgtata</w:t>
      </w:r>
    </w:p>
    <w:p w14:paraId="16818435" w14:textId="77777777" w:rsidR="00FC37B7" w:rsidRDefault="00FC37B7" w:rsidP="00FC37B7">
      <w:r>
        <w:t xml:space="preserve">    56161 ataatcacat cgaaaggcaa tgaggctttt cgcggtagcg ccccgactgg cgcaggagta</w:t>
      </w:r>
    </w:p>
    <w:p w14:paraId="01B990A4" w14:textId="77777777" w:rsidR="00FC37B7" w:rsidRDefault="00FC37B7" w:rsidP="00FC37B7">
      <w:r>
        <w:t xml:space="preserve">    56221 ataaatatgg ctattcaatc ccttcagttc cgtaacggct ccgtttctct tggtgatgtt</w:t>
      </w:r>
    </w:p>
    <w:p w14:paraId="46EE9D93" w14:textId="77777777" w:rsidR="00FC37B7" w:rsidRDefault="00FC37B7" w:rsidP="00FC37B7">
      <w:r>
        <w:t xml:space="preserve">    56281 tttgtttcca gctggggtta tgagcagaca aatacctgtt tttatcaggt gatcgccctg</w:t>
      </w:r>
    </w:p>
    <w:p w14:paraId="4B1FDA82" w14:textId="77777777" w:rsidR="00FC37B7" w:rsidRDefault="00FC37B7" w:rsidP="00FC37B7">
      <w:r>
        <w:t xml:space="preserve">    56341 cgcggtaaga aaaccgccgt actgcgccgc atcgctgcgc agcaggtgaa agcagacagt</w:t>
      </w:r>
    </w:p>
    <w:p w14:paraId="200E905C" w14:textId="77777777" w:rsidR="00FC37B7" w:rsidRDefault="00FC37B7" w:rsidP="00FC37B7">
      <w:r>
        <w:t xml:space="preserve">    56401 gcaatgtctg gcgagttaaa gccggtattg aacgacttta aaggcgaacc cgtgacccgt</w:t>
      </w:r>
    </w:p>
    <w:p w14:paraId="69C4D8CF" w14:textId="77777777" w:rsidR="00FC37B7" w:rsidRDefault="00FC37B7" w:rsidP="00FC37B7">
      <w:r>
        <w:t xml:space="preserve">    56461 cgcatctgtg aaaaccatga gcatccgtct gtcagcattg acgagtacga acaggcttat</w:t>
      </w:r>
    </w:p>
    <w:p w14:paraId="3FBE70AA" w14:textId="77777777" w:rsidR="00FC37B7" w:rsidRDefault="00FC37B7" w:rsidP="00FC37B7">
      <w:r>
        <w:t xml:space="preserve">    56521 aagaccgatc ctaacgaaag ccatttttac agcacctggg gctgaccgcc tgctacgccc</w:t>
      </w:r>
    </w:p>
    <w:p w14:paraId="07F50014" w14:textId="77777777" w:rsidR="00FC37B7" w:rsidRDefault="00FC37B7" w:rsidP="00FC37B7">
      <w:r>
        <w:t xml:space="preserve">    56581 cgcaaggggc gtatagtcga agacttattc aaccaaaacg tgaatactat gcgaaataac</w:t>
      </w:r>
    </w:p>
    <w:p w14:paraId="5D10BC55" w14:textId="77777777" w:rsidR="00FC37B7" w:rsidRDefault="00FC37B7" w:rsidP="00FC37B7">
      <w:r>
        <w:t xml:space="preserve">    56641 aaggcgctca ggacgcagat acatggcgga aacagtttat caggcgcgga ggcgttttta</w:t>
      </w:r>
    </w:p>
    <w:p w14:paraId="6615E424" w14:textId="77777777" w:rsidR="00FC37B7" w:rsidRDefault="00FC37B7" w:rsidP="00FC37B7">
      <w:r>
        <w:t xml:space="preserve">    56701 ccttctccgt tttcggcgca gtcgtaaccc ggacacactg gaaaaaatgt acgaatccat</w:t>
      </w:r>
    </w:p>
    <w:p w14:paraId="70DE1C0E" w14:textId="77777777" w:rsidR="00FC37B7" w:rsidRDefault="00FC37B7" w:rsidP="00FC37B7">
      <w:r>
        <w:t xml:space="preserve">    56761 gcgggatcgt ggacaggtgc cgccggagga caccgaggct tttgaggctg ccgccgacca</w:t>
      </w:r>
    </w:p>
    <w:p w14:paraId="13E74345" w14:textId="77777777" w:rsidR="00FC37B7" w:rsidRDefault="00FC37B7" w:rsidP="00FC37B7">
      <w:r>
        <w:t xml:space="preserve">    56821 tcgccgcgca gagctggcat cgggacgcat ctgggataag atcccgccgc atgtctggca</w:t>
      </w:r>
    </w:p>
    <w:p w14:paraId="2A0C5D0C" w14:textId="77777777" w:rsidR="00FC37B7" w:rsidRDefault="00FC37B7" w:rsidP="00FC37B7">
      <w:r>
        <w:t xml:space="preserve">    56881 gtatgtaaaa taatcacagc gcccctacac ggggcgtttt tttgcttgca tatatggctc</w:t>
      </w:r>
    </w:p>
    <w:p w14:paraId="375A6AEE" w14:textId="77777777" w:rsidR="00FC37B7" w:rsidRDefault="00FC37B7" w:rsidP="00FC37B7">
      <w:r>
        <w:t xml:space="preserve">    56941 attagacgta taatgttttt actgattcaa atcagtacct tcctaaacag ccttacaggt</w:t>
      </w:r>
    </w:p>
    <w:p w14:paraId="22C4F093" w14:textId="77777777" w:rsidR="00FC37B7" w:rsidRDefault="00FC37B7" w:rsidP="00FC37B7">
      <w:r>
        <w:t xml:space="preserve">    57001 gcattatgac ctcttctgaa atcctccata acctccctca gattatcacg gccgtggccg</w:t>
      </w:r>
    </w:p>
    <w:p w14:paraId="784DEF25" w14:textId="77777777" w:rsidR="00FC37B7" w:rsidRDefault="00FC37B7" w:rsidP="00FC37B7">
      <w:r>
        <w:t xml:space="preserve">    57061 ccctcattac agccattacc gggctgatta aagtcatgaa ggataaaggt aaggactgaa</w:t>
      </w:r>
    </w:p>
    <w:p w14:paraId="60DC6409" w14:textId="77777777" w:rsidR="00FC37B7" w:rsidRDefault="00FC37B7" w:rsidP="00FC37B7">
      <w:r>
        <w:t xml:space="preserve">    57121 ccgccgcagg gggcgacagc cccctgcatc cctaaccggc agcgccccga ctggcgcagg</w:t>
      </w:r>
    </w:p>
    <w:p w14:paraId="01F6A861" w14:textId="77777777" w:rsidR="00FC37B7" w:rsidRDefault="00FC37B7" w:rsidP="00FC37B7">
      <w:r>
        <w:t xml:space="preserve">    57181 agtaaaaaaa gtgacaacgc tgcatattcg agaaattccc actgatggag cgccgcctat</w:t>
      </w:r>
    </w:p>
    <w:p w14:paraId="6EA6556C" w14:textId="77777777" w:rsidR="00FC37B7" w:rsidRDefault="00FC37B7" w:rsidP="00FC37B7">
      <w:r>
        <w:t xml:space="preserve">    57241 ctgtgcaggc cgctcaatct cagatgatga cctttgcgcc tcatgccagc atctcgacta</w:t>
      </w:r>
    </w:p>
    <w:p w14:paraId="7E27F550" w14:textId="77777777" w:rsidR="00FC37B7" w:rsidRDefault="00FC37B7" w:rsidP="00FC37B7">
      <w:r>
        <w:t xml:space="preserve">    57301 tcgccctggg cacctcagcg cctgcctgct gtcaggttgc gggcgtgacg actggccttc</w:t>
      </w:r>
    </w:p>
    <w:p w14:paraId="5DFAF02D" w14:textId="77777777" w:rsidR="00FC37B7" w:rsidRDefault="00FC37B7" w:rsidP="00FC37B7">
      <w:r>
        <w:t xml:space="preserve">    57361 agaactggat gcaaacggct acagcgttgc ctgtagcagc tatgagcgtg aaaaatcgct</w:t>
      </w:r>
    </w:p>
    <w:p w14:paraId="7EDCE0C2" w14:textId="77777777" w:rsidR="00FC37B7" w:rsidRDefault="00FC37B7" w:rsidP="00FC37B7">
      <w:r>
        <w:t xml:space="preserve">    57421 tgattaatat ggctcattag acgtataatt atcacatcga aaggcatccg gtctttcgcg</w:t>
      </w:r>
    </w:p>
    <w:p w14:paraId="7AA780B0" w14:textId="77777777" w:rsidR="00FC37B7" w:rsidRDefault="00FC37B7" w:rsidP="00FC37B7">
      <w:r>
        <w:t xml:space="preserve">    57481 gcagcgcccc gactggcgca ggagttttac aatgcacggt aacgtaaatg aaatttgcgc</w:t>
      </w:r>
    </w:p>
    <w:p w14:paraId="0700D6DA" w14:textId="77777777" w:rsidR="00FC37B7" w:rsidRDefault="00FC37B7" w:rsidP="00FC37B7">
      <w:r>
        <w:t xml:space="preserve">    57541 aaggcttctc gatagttttg atccacagca gcggatcagc ctgctgatct ggactgctga</w:t>
      </w:r>
    </w:p>
    <w:p w14:paraId="463F26DC" w14:textId="77777777" w:rsidR="00FC37B7" w:rsidRDefault="00FC37B7" w:rsidP="00FC37B7">
      <w:r>
        <w:t xml:space="preserve">    57601 agatgtccat gactgcacca gtgatatgaa cctcactgac gatgaggccg aagccgttct</w:t>
      </w:r>
    </w:p>
    <w:p w14:paraId="7FC2B290" w14:textId="77777777" w:rsidR="00FC37B7" w:rsidRDefault="00FC37B7" w:rsidP="00FC37B7">
      <w:r>
        <w:t xml:space="preserve">    57661 ggcagaaatc gcggaatgca gttcacacag ccgttatggc gtcggaaaag ataccgtctg</w:t>
      </w:r>
    </w:p>
    <w:p w14:paraId="6B494D0C" w14:textId="77777777" w:rsidR="00FC37B7" w:rsidRDefault="00FC37B7" w:rsidP="00FC37B7">
      <w:r>
        <w:t xml:space="preserve">    57721 gagcctggca aagcaggtgc gcgaagatgc cgcccgcgat cgaaaaatag aggtcaatgc</w:t>
      </w:r>
    </w:p>
    <w:p w14:paraId="761DC69C" w14:textId="77777777" w:rsidR="00FC37B7" w:rsidRDefault="00FC37B7" w:rsidP="00FC37B7">
      <w:r>
        <w:t xml:space="preserve">    57781 cgaggcgctg caaaaagtcg tggcgctggc ggcgcagttt atccggctgg aagaaatcca</w:t>
      </w:r>
    </w:p>
    <w:p w14:paraId="6F59353F" w14:textId="77777777" w:rsidR="00FC37B7" w:rsidRDefault="00FC37B7" w:rsidP="00FC37B7">
      <w:r>
        <w:t xml:space="preserve">    57841 gtctggtgaa ggagctgcac gccgacttta tccgcaggag tctgaggcgc tggagtgcat</w:t>
      </w:r>
    </w:p>
    <w:p w14:paraId="4C5CA55A" w14:textId="77777777" w:rsidR="00FC37B7" w:rsidRDefault="00FC37B7" w:rsidP="00FC37B7">
      <w:r>
        <w:t xml:space="preserve">    57901 cacgaaggtg attaacggct aattcacgca gtaacgcagc gaactttcac ggtagcgccc</w:t>
      </w:r>
    </w:p>
    <w:p w14:paraId="19404417" w14:textId="77777777" w:rsidR="00FC37B7" w:rsidRDefault="00FC37B7" w:rsidP="00FC37B7">
      <w:r>
        <w:t xml:space="preserve">    57961 cgactggcgc aggaggaaaa aacatgtccc agaatgaagc ctattacgac acgctggccc</w:t>
      </w:r>
    </w:p>
    <w:p w14:paraId="5180EA64" w14:textId="77777777" w:rsidR="00FC37B7" w:rsidRDefault="00FC37B7" w:rsidP="00FC37B7">
      <w:r>
        <w:t xml:space="preserve">    58021 tgattgaaaa ggggcaatgg tgtttcggca gtatggacga agaaaacgaa gagcgggcaa</w:t>
      </w:r>
    </w:p>
    <w:p w14:paraId="59ACD578" w14:textId="77777777" w:rsidR="00FC37B7" w:rsidRDefault="00FC37B7" w:rsidP="00FC37B7">
      <w:r>
        <w:t xml:space="preserve">    58081 tcaaggccgc taaggcgctg gcgctgtttg cgcgcctgaa tgagcaggac tgcgacggac</w:t>
      </w:r>
    </w:p>
    <w:p w14:paraId="56863FF3" w14:textId="77777777" w:rsidR="00FC37B7" w:rsidRDefault="00FC37B7" w:rsidP="00FC37B7">
      <w:r>
        <w:t xml:space="preserve">    58141 acccggtttc cgaaatcatc gttgatttta tcgctaacct gatgcacctg ggggaagcga</w:t>
      </w:r>
    </w:p>
    <w:p w14:paraId="77502192" w14:textId="77777777" w:rsidR="00FC37B7" w:rsidRDefault="00FC37B7" w:rsidP="00FC37B7">
      <w:r>
        <w:t xml:space="preserve">    58201 taaattttcg tgtgctcgat gaagaaagcg cggtgatccc gttggtcagg atcgccgccg</w:t>
      </w:r>
    </w:p>
    <w:p w14:paraId="5824C524" w14:textId="77777777" w:rsidR="00FC37B7" w:rsidRDefault="00FC37B7" w:rsidP="00FC37B7">
      <w:r>
        <w:t xml:space="preserve">    58261 tacactttaa cgctgaaaca aagtcatagt aatcatgtga atcagaaggg ggcaggcgtg</w:t>
      </w:r>
    </w:p>
    <w:p w14:paraId="15ABCD86" w14:textId="77777777" w:rsidR="00FC37B7" w:rsidRDefault="00FC37B7" w:rsidP="00FC37B7">
      <w:r>
        <w:t xml:space="preserve">    58321 atcctgcccc caaaaatgga caggggaaag agttctcccg cctgaaaata ttcaggcagg</w:t>
      </w:r>
    </w:p>
    <w:p w14:paraId="7AF8402E" w14:textId="77777777" w:rsidR="00FC37B7" w:rsidRDefault="00FC37B7" w:rsidP="00FC37B7">
      <w:r>
        <w:t xml:space="preserve">    58381 cgggaatttt ttgcttgatt aatatggctc attagacgta taataatcac atcgaaaggc</w:t>
      </w:r>
    </w:p>
    <w:p w14:paraId="20C30EE3" w14:textId="77777777" w:rsidR="00FC37B7" w:rsidRDefault="00FC37B7" w:rsidP="00FC37B7">
      <w:r>
        <w:t xml:space="preserve">    58441 aatccggtct ttcgacggta gcgccccgac tggcgcagga gtacagaaaa tgtctactga</w:t>
      </w:r>
    </w:p>
    <w:p w14:paraId="761EDCC6" w14:textId="77777777" w:rsidR="00FC37B7" w:rsidRDefault="00FC37B7" w:rsidP="00FC37B7">
      <w:r>
        <w:t xml:space="preserve">    58501 actgaatcaa cccgccatca ctgcacgcat tatccccaat aaccgccgca tggcctttct</w:t>
      </w:r>
    </w:p>
    <w:p w14:paraId="19088E9E" w14:textId="77777777" w:rsidR="00FC37B7" w:rsidRDefault="00FC37B7" w:rsidP="00FC37B7">
      <w:r>
        <w:t xml:space="preserve">    58561 gccacgtctg ttcggcgcct ggtatctcac aggtgaggcc ggtgtctaca acctcgcacg</w:t>
      </w:r>
    </w:p>
    <w:p w14:paraId="78541272" w14:textId="77777777" w:rsidR="00FC37B7" w:rsidRDefault="00FC37B7" w:rsidP="00FC37B7">
      <w:r>
        <w:t xml:space="preserve">    58621 ctctctctgc gtcgattatc aaggcggttc ctgggagttc gtcgaactgt cttgcggtag</w:t>
      </w:r>
    </w:p>
    <w:p w14:paraId="4C549174" w14:textId="77777777" w:rsidR="00FC37B7" w:rsidRDefault="00FC37B7" w:rsidP="00FC37B7">
      <w:r>
        <w:t xml:space="preserve">    58681 cggcttcatg tacccactga gcgcagagcg cttcacggta tcggttagcg gtaactggtt</w:t>
      </w:r>
    </w:p>
    <w:p w14:paraId="635CFAA9" w14:textId="77777777" w:rsidR="00FC37B7" w:rsidRDefault="00FC37B7" w:rsidP="00FC37B7">
      <w:r>
        <w:t xml:space="preserve">    58741 cgaaggggaa ctgtccgcag aagctaccgg tatcgtgctg accctgttca ccctgaacca</w:t>
      </w:r>
    </w:p>
    <w:p w14:paraId="01091857" w14:textId="77777777" w:rsidR="00FC37B7" w:rsidRDefault="00FC37B7" w:rsidP="00FC37B7">
      <w:r>
        <w:t xml:space="preserve">    58801 catgatctgg cacgcacatg atgaaggcta tcagcacatc tgcgacatgc tgatcaccca</w:t>
      </w:r>
    </w:p>
    <w:p w14:paraId="54F76725" w14:textId="77777777" w:rsidR="00FC37B7" w:rsidRDefault="00FC37B7" w:rsidP="00FC37B7">
      <w:r>
        <w:t xml:space="preserve">    58861 gcaggaaaag ctcaaattat atgccgacca gcacgccgaa gccggtttga tttaccgcgc</w:t>
      </w:r>
    </w:p>
    <w:p w14:paraId="323CD05C" w14:textId="77777777" w:rsidR="00FC37B7" w:rsidRDefault="00FC37B7" w:rsidP="00FC37B7">
      <w:r>
        <w:t xml:space="preserve">    58921 gattgactga aacggcggcc cccgtgaggg ggccaatact gacaggggga aaaatgttaa</w:t>
      </w:r>
    </w:p>
    <w:p w14:paraId="62121729" w14:textId="77777777" w:rsidR="00FC37B7" w:rsidRDefault="00FC37B7" w:rsidP="00FC37B7">
      <w:r>
        <w:t xml:space="preserve">    58981 cactaactga tattcgcgcc agcaatacgg tgctggttac ggaatttggc ggcgtgcgtg</w:t>
      </w:r>
    </w:p>
    <w:p w14:paraId="6B0F7382" w14:textId="77777777" w:rsidR="00FC37B7" w:rsidRDefault="00FC37B7" w:rsidP="00FC37B7">
      <w:r>
        <w:t xml:space="preserve">    59041 ctgtgcattt ctgtctgcat gaaaaattaa gcggtagcga caacgatctg tggtttccgc</w:t>
      </w:r>
    </w:p>
    <w:p w14:paraId="4ACF267B" w14:textId="77777777" w:rsidR="00FC37B7" w:rsidRDefault="00FC37B7" w:rsidP="00FC37B7">
      <w:r>
        <w:t xml:space="preserve">    59101 ttgccaatgg agccgacctg ttcgaggcgc tggaaagcat tatgtgcatc aattttgccg</w:t>
      </w:r>
    </w:p>
    <w:p w14:paraId="08041806" w14:textId="77777777" w:rsidR="00FC37B7" w:rsidRDefault="00FC37B7" w:rsidP="00FC37B7">
      <w:r>
        <w:t xml:space="preserve">    59161 ctgctaacgt tgtctcgctg gagttcctgc ggcagaacgg gaagtgcaaa gactaccgga</w:t>
      </w:r>
    </w:p>
    <w:p w14:paraId="201A61C4" w14:textId="77777777" w:rsidR="00FC37B7" w:rsidRDefault="00FC37B7" w:rsidP="00FC37B7">
      <w:r>
        <w:t xml:space="preserve">    59221 tcacctacaa caaggccaaa ttcaagccat taggttagat gtctggcatc atttgatgtt</w:t>
      </w:r>
    </w:p>
    <w:p w14:paraId="2F256FE6" w14:textId="77777777" w:rsidR="00FC37B7" w:rsidRDefault="00FC37B7" w:rsidP="00FC37B7">
      <w:r>
        <w:t xml:space="preserve">    59281 catatttgaa caaaattaaa taaaaaaaat acgtctgatg agttgataaa atggctcatt</w:t>
      </w:r>
    </w:p>
    <w:p w14:paraId="4A42A046" w14:textId="77777777" w:rsidR="00FC37B7" w:rsidRDefault="00FC37B7" w:rsidP="00FC37B7">
      <w:r>
        <w:t xml:space="preserve">    59341 agacgtataa ttattacatc gaaaggcagt tgagtctttc gcggtagcgc cccgactggc</w:t>
      </w:r>
    </w:p>
    <w:p w14:paraId="790B6F79" w14:textId="77777777" w:rsidR="00FC37B7" w:rsidRDefault="00FC37B7" w:rsidP="00FC37B7">
      <w:r>
        <w:t xml:space="preserve">    59401 gaaggagttg aaatgaaaga agcagaccaa aaaaaagtga atgccgtaat ggcaattgct</w:t>
      </w:r>
    </w:p>
    <w:p w14:paraId="46C07130" w14:textId="77777777" w:rsidR="00FC37B7" w:rsidRDefault="00FC37B7" w:rsidP="00FC37B7">
      <w:r>
        <w:t xml:space="preserve">    59461 gattatctcg gtgtgaaaaa tcaaatcgag gtgatcgaat actcagccga atcagtgcag</w:t>
      </w:r>
    </w:p>
    <w:p w14:paraId="5FC31E92" w14:textId="77777777" w:rsidR="00FC37B7" w:rsidRDefault="00FC37B7" w:rsidP="00FC37B7">
      <w:r>
        <w:t xml:space="preserve">    59521 gttgagtggc gaaatcctaa aacaaaacag cttattcatc gtgattacac ttttgcaaat</w:t>
      </w:r>
    </w:p>
    <w:p w14:paraId="5B78A29A" w14:textId="77777777" w:rsidR="00FC37B7" w:rsidRDefault="00FC37B7" w:rsidP="00FC37B7">
      <w:r>
        <w:t xml:space="preserve">    59581 tcctttgtaa aagactttga aaaagccctg aaatcgaacg tgaagtttta ctgaaaaaga</w:t>
      </w:r>
    </w:p>
    <w:p w14:paraId="3E02C670" w14:textId="77777777" w:rsidR="00FC37B7" w:rsidRDefault="00FC37B7" w:rsidP="00FC37B7">
      <w:r>
        <w:t xml:space="preserve">    59641 gggggagaaa tccccttaat cctcccattt tttactgata aacatcaaat atatgaggtg</w:t>
      </w:r>
    </w:p>
    <w:p w14:paraId="0B837E06" w14:textId="77777777" w:rsidR="00FC37B7" w:rsidRDefault="00FC37B7" w:rsidP="00FC37B7">
      <w:r>
        <w:t xml:space="preserve">    59701 tattatgtgg aaacgtggcg aaaacaaagt gattctgatg gggcgtgctg gcaaagatgc</w:t>
      </w:r>
    </w:p>
    <w:p w14:paraId="4E865CA8" w14:textId="77777777" w:rsidR="00FC37B7" w:rsidRDefault="00FC37B7" w:rsidP="00FC37B7">
      <w:r>
        <w:t xml:space="preserve">    59761 agaagtgcgt tacaccccaa acagaacggc cattgcgagc ctgacgctgg ctacagaaat</w:t>
      </w:r>
    </w:p>
    <w:p w14:paraId="139D86E1" w14:textId="77777777" w:rsidR="00FC37B7" w:rsidRDefault="00FC37B7" w:rsidP="00FC37B7">
      <w:r>
        <w:t xml:space="preserve">    59821 cagctacagc gacaacgaag ggaaggagca aaaagaaacg gaatggcatg atattgtcat</w:t>
      </w:r>
    </w:p>
    <w:p w14:paraId="1D4C2428" w14:textId="77777777" w:rsidR="00FC37B7" w:rsidRDefault="00FC37B7" w:rsidP="00FC37B7">
      <w:r>
        <w:t xml:space="preserve">    59881 ttttggaaag aaagccgaag cagctgggaa gtacttcaaa aagggtatga tgctgtattt</w:t>
      </w:r>
    </w:p>
    <w:p w14:paraId="0D13D1C6" w14:textId="77777777" w:rsidR="00FC37B7" w:rsidRDefault="00FC37B7" w:rsidP="00FC37B7">
      <w:r>
        <w:t xml:space="preserve">    59941 tgtcgggcgc attcgtaata acaaatggca agggacagac ggcaaaatgc gcagcaataa</w:t>
      </w:r>
    </w:p>
    <w:p w14:paraId="4C635818" w14:textId="77777777" w:rsidR="00FC37B7" w:rsidRDefault="00FC37B7" w:rsidP="00FC37B7">
      <w:r>
        <w:t xml:space="preserve">    60001 ggaaattgtg atcgataata acggcgaaat gcagatgctg ccgggagctg ggccacgtaa</w:t>
      </w:r>
    </w:p>
    <w:p w14:paraId="1A376F48" w14:textId="77777777" w:rsidR="00FC37B7" w:rsidRDefault="00FC37B7" w:rsidP="00FC37B7">
      <w:r>
        <w:t xml:space="preserve">    60061 caccagtgca gaaggccagg gaggcattga aaatcatgat gaaccgccgt tcccggatat</w:t>
      </w:r>
    </w:p>
    <w:p w14:paraId="5BB4D979" w14:textId="77777777" w:rsidR="00FC37B7" w:rsidRDefault="00FC37B7" w:rsidP="00FC37B7">
      <w:r>
        <w:t xml:space="preserve">    60121 gaatgattac ccgcagtgag tatttgagtt agaacggccc gcaggacgcg ggccgccaat</w:t>
      </w:r>
    </w:p>
    <w:p w14:paraId="4407D943" w14:textId="77777777" w:rsidR="00FC37B7" w:rsidRDefault="00FC37B7" w:rsidP="00FC37B7">
      <w:r>
        <w:t xml:space="preserve">    60181 ccagaggggg gagtatgaat atcagtgaac aatatcgggt ggcggtcgtc agtaccggcc</w:t>
      </w:r>
    </w:p>
    <w:p w14:paraId="7C26C52A" w14:textId="77777777" w:rsidR="00FC37B7" w:rsidRDefault="00FC37B7" w:rsidP="00FC37B7">
      <w:r>
        <w:t xml:space="preserve">    60241 atgtaaaaaa agaagacgcg gaactactgg acaaggtctg taacgatgac ttgtccggtc</w:t>
      </w:r>
    </w:p>
    <w:p w14:paraId="7666D6B0" w14:textId="77777777" w:rsidR="00FC37B7" w:rsidRDefault="00FC37B7" w:rsidP="00FC37B7">
      <w:r>
        <w:t xml:space="preserve">    60301 aaggtttgtt ctggatcgag aaaaatcgct atgggtggat attgcgtatt tctgctactg</w:t>
      </w:r>
    </w:p>
    <w:p w14:paraId="624716A5" w14:textId="77777777" w:rsidR="00FC37B7" w:rsidRDefault="00FC37B7" w:rsidP="00FC37B7">
      <w:r>
        <w:t xml:space="preserve">    60361 aacaatggcg agtggaatta accagggcgg ggatcagtgc aagtgctttg gataatatag</w:t>
      </w:r>
    </w:p>
    <w:p w14:paraId="5C3CA9C2" w14:textId="77777777" w:rsidR="00FC37B7" w:rsidRDefault="00FC37B7" w:rsidP="00FC37B7">
      <w:r>
        <w:t xml:space="preserve">    60421 ccgcgttaaa tggtgccggg ttcgactgga tttggtttga ccgggatgcg gaacaggtgc</w:t>
      </w:r>
    </w:p>
    <w:p w14:paraId="1E494DF2" w14:textId="77777777" w:rsidR="00FC37B7" w:rsidRDefault="00FC37B7" w:rsidP="00FC37B7">
      <w:r>
        <w:t xml:space="preserve">    60481 cagaactgac cgtttgggag tggtaaaccg gttaaaaatt tgcctcgaaa aggggcattt</w:t>
      </w:r>
    </w:p>
    <w:p w14:paraId="7D4007EA" w14:textId="77777777" w:rsidR="00FC37B7" w:rsidRDefault="00FC37B7" w:rsidP="00FC37B7">
      <w:r>
        <w:t xml:space="preserve">    60541 ttttcttgcc tgcaatggct cattagacgt ataataatcg tgaagtttaa aagtggatat</w:t>
      </w:r>
    </w:p>
    <w:p w14:paraId="1C7C9565" w14:textId="77777777" w:rsidR="00FC37B7" w:rsidRDefault="00FC37B7" w:rsidP="00FC37B7">
      <w:r>
        <w:t xml:space="preserve">    60601 tgattaaaac gctctgtaaa taacgtggag agaatattat ggcggcctta tacccttatg</w:t>
      </w:r>
    </w:p>
    <w:p w14:paraId="727C010E" w14:textId="77777777" w:rsidR="00FC37B7" w:rsidRDefault="00FC37B7" w:rsidP="00FC37B7">
      <w:r>
        <w:t xml:space="preserve">    60661 aggtttatac ccttattgtg tcagaattaa tcgtaagcca ttttaatgat gtcgctatgg</w:t>
      </w:r>
    </w:p>
    <w:p w14:paraId="1A416D39" w14:textId="77777777" w:rsidR="00FC37B7" w:rsidRDefault="00FC37B7" w:rsidP="00FC37B7">
      <w:r>
        <w:t xml:space="preserve">    60721 tatatccggg aagcgaagaa attaaaaaga actacgacag tgaattaagt gctgtacagg</w:t>
      </w:r>
    </w:p>
    <w:p w14:paraId="5B07F65A" w14:textId="77777777" w:rsidR="00FC37B7" w:rsidRDefault="00FC37B7" w:rsidP="00FC37B7">
      <w:r>
        <w:t xml:space="preserve">    60781 tagttaatgg catcagagaa aaactgattg aagatggtgt tatacagtgc gaacagtgcc</w:t>
      </w:r>
    </w:p>
    <w:p w14:paraId="5B82C1F2" w14:textId="77777777" w:rsidR="00FC37B7" w:rsidRDefault="00FC37B7" w:rsidP="00FC37B7">
      <w:r>
        <w:t xml:space="preserve">    60841 cactgctatc cgagtgggat gagaacaagg ttatcaacca gctaattaaa gattaccgcc</w:t>
      </w:r>
    </w:p>
    <w:p w14:paraId="4257464B" w14:textId="77777777" w:rsidR="00FC37B7" w:rsidRDefault="00FC37B7" w:rsidP="00FC37B7">
      <w:r>
        <w:t xml:space="preserve">    60901 tgattctcaa tcgtgactat gaactaaacc gtgttcgtca gcagctggcc ccggagctga</w:t>
      </w:r>
    </w:p>
    <w:p w14:paraId="29307BDF" w14:textId="77777777" w:rsidR="00FC37B7" w:rsidRDefault="00FC37B7" w:rsidP="00FC37B7">
      <w:r>
        <w:t xml:space="preserve">    60961 tcgcacagat agaaaactgg aaagagcaga agtattccga ttctgcgaag gaatacgagg</w:t>
      </w:r>
    </w:p>
    <w:p w14:paraId="440CDE92" w14:textId="77777777" w:rsidR="00FC37B7" w:rsidRDefault="00FC37B7" w:rsidP="00FC37B7">
      <w:r>
        <w:t xml:space="preserve">    61021 tgctctatga aaccatcaac atcaacggaa aggaggttac aggcaaacta aacgtagttg</w:t>
      </w:r>
    </w:p>
    <w:p w14:paraId="3CC36899" w14:textId="77777777" w:rsidR="00FC37B7" w:rsidRDefault="00FC37B7" w:rsidP="00FC37B7">
      <w:r>
        <w:t xml:space="preserve">    61081 cagtaagtcg ctttgatgct gttttcatcg tagggcagcg tcacgctaac gataactttt</w:t>
      </w:r>
    </w:p>
    <w:p w14:paraId="2F907C17" w14:textId="77777777" w:rsidR="00FC37B7" w:rsidRDefault="00FC37B7" w:rsidP="00FC37B7">
      <w:r>
        <w:t xml:space="preserve">    61141 tggttctgga tgtgaaggag gtgatgaatc attgaaatcc agaaaaggtg ccggattgcg</w:t>
      </w:r>
    </w:p>
    <w:p w14:paraId="54F55545" w14:textId="77777777" w:rsidR="00FC37B7" w:rsidRDefault="00FC37B7" w:rsidP="00FC37B7">
      <w:r>
        <w:t xml:space="preserve">    61201 ccaacaatcc ggctgggtag gcaatttaaa ttgtgaggtt caaaatgcca ttgtggatta</w:t>
      </w:r>
    </w:p>
    <w:p w14:paraId="62D52CE1" w14:textId="77777777" w:rsidR="00FC37B7" w:rsidRDefault="00FC37B7" w:rsidP="00FC37B7">
      <w:r>
        <w:t xml:space="preserve">    61261 tacactatgc tgaagatgtc gcaaacggag tgcaaacaaa gtcgcatccg atgaacgcag</w:t>
      </w:r>
    </w:p>
    <w:p w14:paraId="27279466" w14:textId="77777777" w:rsidR="00FC37B7" w:rsidRDefault="00FC37B7" w:rsidP="00FC37B7">
      <w:r>
        <w:t xml:space="preserve">    61321 cgcaatggga tcacttccgt ttctggttgg cagtgttccg gcggattaaa gaagccgcaa</w:t>
      </w:r>
    </w:p>
    <w:p w14:paraId="3474CCAB" w14:textId="77777777" w:rsidR="00FC37B7" w:rsidRDefault="00FC37B7" w:rsidP="00FC37B7">
      <w:r>
        <w:t xml:space="preserve">    61381 tgtaatctgt aactgtctca ggggcgctgt atgcgcccct ttttaatatc cttgcccgga</w:t>
      </w:r>
    </w:p>
    <w:p w14:paraId="7FDC9E20" w14:textId="77777777" w:rsidR="00FC37B7" w:rsidRDefault="00FC37B7" w:rsidP="00FC37B7">
      <w:r>
        <w:t xml:space="preserve">    61441 ctcctttccc tgtaaattta tcgggatcaa gggcggatcg tggccctgaa cgtgcgcacc</w:t>
      </w:r>
    </w:p>
    <w:p w14:paraId="4DAB21F1" w14:textId="77777777" w:rsidR="00FC37B7" w:rsidRDefault="00FC37B7" w:rsidP="00FC37B7">
      <w:r>
        <w:t xml:space="preserve">    61501 attgagcgct gcatcgcagc ggaaccggaa aatttttttc cggccaatga gtgcccttgt</w:t>
      </w:r>
    </w:p>
    <w:p w14:paraId="3941FF2E" w14:textId="77777777" w:rsidR="00FC37B7" w:rsidRDefault="00FC37B7" w:rsidP="00FC37B7">
      <w:r>
        <w:t xml:space="preserve">    61561 caccggaacg gtgacaagta tgcacgcaca attacacgaa caggcagcac ccatgcccgg</w:t>
      </w:r>
    </w:p>
    <w:p w14:paraId="33E75F61" w14:textId="77777777" w:rsidR="00FC37B7" w:rsidRDefault="00FC37B7" w:rsidP="00FC37B7">
      <w:r>
        <w:t xml:space="preserve">    61621 cctgacaggc cgggagctat atcataatgt gggatgctat atgtgaaagg tgaaggttaa</w:t>
      </w:r>
    </w:p>
    <w:p w14:paraId="4E42D3A5" w14:textId="77777777" w:rsidR="00FC37B7" w:rsidRDefault="00FC37B7" w:rsidP="00FC37B7">
      <w:r>
        <w:t xml:space="preserve">    61681 tactgcggac ctgaagcgtc aggattctga gcggtagagc tattttgtgt gcgctgctct</w:t>
      </w:r>
    </w:p>
    <w:p w14:paraId="74BE3EC0" w14:textId="77777777" w:rsidR="00FC37B7" w:rsidRDefault="00FC37B7" w:rsidP="00FC37B7">
      <w:r>
        <w:t xml:space="preserve">    61741 tcgtcaac</w:t>
      </w:r>
    </w:p>
    <w:p w14:paraId="417A3579" w14:textId="77777777" w:rsidR="00FC37B7" w:rsidRDefault="00FC37B7" w:rsidP="00FC37B7">
      <w:pPr>
        <w:rPr>
          <w:rFonts w:hint="eastAsia"/>
        </w:rPr>
      </w:pPr>
      <w:bookmarkStart w:id="0" w:name="_GoBack"/>
      <w:bookmarkEnd w:id="0"/>
    </w:p>
    <w:sectPr w:rsidR="00FC37B7" w:rsidSect="00EE44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28C"/>
    <w:rsid w:val="00AC028C"/>
    <w:rsid w:val="00EE4401"/>
    <w:rsid w:val="00FC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781C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yperlink" Target="mailto:gb-admin@ncbi.nlm.nih.gov" TargetMode="External"/><Relationship Id="rId3" Type="http://schemas.openxmlformats.org/officeDocument/2006/relationships/settings" Target="settings.xml"/><Relationship Id="rId12" Type="http://schemas.openxmlformats.org/officeDocument/2006/relationships/fontTable" Target="fontTable.xml"/><Relationship Id="rId7" Type="http://schemas.openxmlformats.org/officeDocument/2006/relationships/hyperlink" Target="mailto:xielianyansjtu@126.com" TargetMode="External"/><Relationship Id="rId2" Type="http://schemas.microsoft.com/office/2007/relationships/stylesWithEffects" Target="stylesWithEffects.xml"/><Relationship Id="rId16" Type="http://schemas.openxmlformats.org/officeDocument/2006/relationships/customXml" Target="../customXml/item3.xml"/><Relationship Id="rId11" Type="http://schemas.openxmlformats.org/officeDocument/2006/relationships/hyperlink" Target="mailto:info@ncbi.nlm.nih.gov" TargetMode="External"/><Relationship Id="rId1" Type="http://schemas.openxmlformats.org/officeDocument/2006/relationships/styles" Target="styles.xml"/><Relationship Id="rId6" Type="http://schemas.openxmlformats.org/officeDocument/2006/relationships/hyperlink" Target="mailto:13671578899@126.com" TargetMode="External"/><Relationship Id="rId5" Type="http://schemas.openxmlformats.org/officeDocument/2006/relationships/hyperlink" Target="mailto:gb-admin@ncbi.nlm.nih.gov" TargetMode="External"/><Relationship Id="rId15" Type="http://schemas.openxmlformats.org/officeDocument/2006/relationships/customXml" Target="../customXml/item2.xml"/><Relationship Id="rId10" Type="http://schemas.openxmlformats.org/officeDocument/2006/relationships/hyperlink" Target="mailto:gb-admin@ncbi.nlm.nih.gov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info@ncbi.nlm.nih.gov" TargetMode="Externa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6497D822-3086-4FC4-96AE-42B121F6030C}"/>
</file>

<file path=customXml/itemProps2.xml><?xml version="1.0" encoding="utf-8"?>
<ds:datastoreItem xmlns:ds="http://schemas.openxmlformats.org/officeDocument/2006/customXml" ds:itemID="{4F2D8E22-ED4E-42A4-87F8-D9EBE13FAEA2}"/>
</file>

<file path=customXml/itemProps3.xml><?xml version="1.0" encoding="utf-8"?>
<ds:datastoreItem xmlns:ds="http://schemas.openxmlformats.org/officeDocument/2006/customXml" ds:itemID="{D6C2C75A-F390-44DC-A2B1-2CD5079DB4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01</Pages>
  <Words>111465</Words>
  <Characters>635353</Characters>
  <Application>Microsoft Macintosh Word</Application>
  <DocSecurity>0</DocSecurity>
  <Lines>5294</Lines>
  <Paragraphs>1490</Paragraphs>
  <ScaleCrop>false</ScaleCrop>
  <Company/>
  <LinksUpToDate>false</LinksUpToDate>
  <CharactersWithSpaces>745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滟 潋</dc:creator>
  <cp:keywords/>
  <dc:description/>
  <cp:lastModifiedBy>滟 潋</cp:lastModifiedBy>
  <cp:revision>2</cp:revision>
  <dcterms:created xsi:type="dcterms:W3CDTF">2016-08-31T09:30:00Z</dcterms:created>
  <dcterms:modified xsi:type="dcterms:W3CDTF">2016-09-2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